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3F9313" w14:textId="21B7D16B" w:rsidR="00A21ABD" w:rsidRDefault="00A21ABD" w:rsidP="00A21ABD">
      <w:pPr>
        <w:spacing w:line="480" w:lineRule="auto"/>
        <w:contextualSpacing/>
        <w:rPr>
          <w:rFonts w:ascii="Times New Roman" w:hAnsi="Times New Roman" w:cs="Times New Roman"/>
        </w:rPr>
      </w:pPr>
      <w:r w:rsidRPr="000C3920">
        <w:rPr>
          <w:rFonts w:ascii="Times New Roman" w:hAnsi="Times New Roman" w:cs="Times New Roman"/>
        </w:rPr>
        <w:t xml:space="preserve">Table S1. </w:t>
      </w:r>
      <w:r w:rsidR="00AD35B1">
        <w:rPr>
          <w:rFonts w:ascii="Times New Roman" w:hAnsi="Times New Roman" w:cs="Times New Roman"/>
          <w:i/>
          <w:iCs/>
        </w:rPr>
        <w:t>Search</w:t>
      </w:r>
      <w:r w:rsidRPr="000C3920">
        <w:rPr>
          <w:rFonts w:ascii="Times New Roman" w:hAnsi="Times New Roman" w:cs="Times New Roman"/>
          <w:i/>
          <w:iCs/>
        </w:rPr>
        <w:t xml:space="preserve"> </w:t>
      </w:r>
      <w:r w:rsidR="00AD35B1">
        <w:rPr>
          <w:rFonts w:ascii="Times New Roman" w:hAnsi="Times New Roman" w:cs="Times New Roman"/>
          <w:i/>
          <w:iCs/>
        </w:rPr>
        <w:t>strategy</w:t>
      </w:r>
      <w:r w:rsidR="00A92FA4">
        <w:rPr>
          <w:rFonts w:ascii="Times New Roman" w:hAnsi="Times New Roman" w:cs="Times New Roman"/>
          <w:i/>
          <w:iCs/>
        </w:rPr>
        <w:t xml:space="preserve"> (24 Nov 2021)</w:t>
      </w:r>
    </w:p>
    <w:tbl>
      <w:tblPr>
        <w:tblW w:w="10491" w:type="dxa"/>
        <w:tblInd w:w="-99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135"/>
        <w:gridCol w:w="425"/>
        <w:gridCol w:w="7797"/>
        <w:gridCol w:w="1134"/>
      </w:tblGrid>
      <w:tr w:rsidR="002A3111" w:rsidRPr="008E7E02" w14:paraId="194F97C6" w14:textId="77777777" w:rsidTr="00080BC9">
        <w:trPr>
          <w:trHeight w:val="227"/>
        </w:trPr>
        <w:tc>
          <w:tcPr>
            <w:tcW w:w="1135" w:type="dxa"/>
            <w:shd w:val="clear" w:color="auto" w:fill="BFBFBF"/>
            <w:vAlign w:val="center"/>
          </w:tcPr>
          <w:p w14:paraId="273D4072" w14:textId="1F5A9967" w:rsidR="002A3111" w:rsidRPr="008E7E02" w:rsidRDefault="002A3111" w:rsidP="00105CF4">
            <w:pPr>
              <w:pStyle w:val="TableParagraph"/>
              <w:spacing w:line="240" w:lineRule="auto"/>
              <w:ind w:left="0"/>
              <w:contextualSpacing/>
              <w:rPr>
                <w:rFonts w:ascii="Times New Roman" w:hAnsi="Times New Roman" w:cs="Times New Roman"/>
                <w:color w:val="000000" w:themeColor="text1"/>
                <w:sz w:val="24"/>
                <w:szCs w:val="24"/>
              </w:rPr>
            </w:pPr>
            <w:r w:rsidRPr="008E7E02">
              <w:rPr>
                <w:rFonts w:ascii="Times New Roman" w:hAnsi="Times New Roman" w:cs="Times New Roman"/>
                <w:color w:val="000000" w:themeColor="text1"/>
                <w:sz w:val="24"/>
                <w:szCs w:val="24"/>
              </w:rPr>
              <w:t>Database</w:t>
            </w:r>
          </w:p>
        </w:tc>
        <w:tc>
          <w:tcPr>
            <w:tcW w:w="425" w:type="dxa"/>
            <w:shd w:val="clear" w:color="auto" w:fill="BFBFBF"/>
            <w:vAlign w:val="center"/>
          </w:tcPr>
          <w:p w14:paraId="0E4D1800" w14:textId="14C01047" w:rsidR="002A3111" w:rsidRPr="008E7E02" w:rsidRDefault="002A3111" w:rsidP="00105CF4">
            <w:pPr>
              <w:pStyle w:val="TableParagraph"/>
              <w:spacing w:line="240" w:lineRule="auto"/>
              <w:ind w:left="0"/>
              <w:contextualSpacing/>
              <w:rPr>
                <w:rFonts w:ascii="Times New Roman" w:hAnsi="Times New Roman" w:cs="Times New Roman"/>
                <w:color w:val="000000" w:themeColor="text1"/>
                <w:sz w:val="24"/>
                <w:szCs w:val="24"/>
              </w:rPr>
            </w:pPr>
            <w:r w:rsidRPr="008E7E02">
              <w:rPr>
                <w:rFonts w:ascii="Times New Roman" w:hAnsi="Times New Roman" w:cs="Times New Roman"/>
                <w:color w:val="000000" w:themeColor="text1"/>
                <w:sz w:val="24"/>
                <w:szCs w:val="24"/>
              </w:rPr>
              <w:t>S#</w:t>
            </w:r>
          </w:p>
        </w:tc>
        <w:tc>
          <w:tcPr>
            <w:tcW w:w="7797" w:type="dxa"/>
            <w:shd w:val="clear" w:color="auto" w:fill="BFBFBF"/>
            <w:vAlign w:val="center"/>
          </w:tcPr>
          <w:p w14:paraId="3E9E6B67" w14:textId="77777777" w:rsidR="002A3111" w:rsidRPr="008E7E02" w:rsidRDefault="002A3111" w:rsidP="00105CF4">
            <w:pPr>
              <w:pStyle w:val="TableParagraph"/>
              <w:spacing w:line="240" w:lineRule="auto"/>
              <w:ind w:left="0"/>
              <w:contextualSpacing/>
              <w:rPr>
                <w:rFonts w:ascii="Times New Roman" w:hAnsi="Times New Roman" w:cs="Times New Roman"/>
                <w:color w:val="000000" w:themeColor="text1"/>
                <w:sz w:val="24"/>
                <w:szCs w:val="24"/>
              </w:rPr>
            </w:pPr>
            <w:r w:rsidRPr="008E7E02">
              <w:rPr>
                <w:rFonts w:ascii="Times New Roman" w:hAnsi="Times New Roman" w:cs="Times New Roman"/>
                <w:color w:val="000000" w:themeColor="text1"/>
                <w:sz w:val="24"/>
                <w:szCs w:val="24"/>
              </w:rPr>
              <w:t>Search Terms</w:t>
            </w:r>
          </w:p>
        </w:tc>
        <w:tc>
          <w:tcPr>
            <w:tcW w:w="1134" w:type="dxa"/>
            <w:shd w:val="clear" w:color="auto" w:fill="BFBFBF"/>
            <w:vAlign w:val="center"/>
          </w:tcPr>
          <w:p w14:paraId="5E8B191F" w14:textId="77777777" w:rsidR="002A3111" w:rsidRPr="008E7E02" w:rsidRDefault="002A3111" w:rsidP="00105CF4">
            <w:pPr>
              <w:pStyle w:val="TableParagraph"/>
              <w:spacing w:line="240" w:lineRule="auto"/>
              <w:ind w:left="0"/>
              <w:contextualSpacing/>
              <w:rPr>
                <w:rFonts w:ascii="Times New Roman" w:hAnsi="Times New Roman" w:cs="Times New Roman"/>
                <w:color w:val="000000" w:themeColor="text1"/>
                <w:sz w:val="24"/>
                <w:szCs w:val="24"/>
              </w:rPr>
            </w:pPr>
            <w:r w:rsidRPr="008E7E02">
              <w:rPr>
                <w:rFonts w:ascii="Times New Roman" w:hAnsi="Times New Roman" w:cs="Times New Roman"/>
                <w:color w:val="000000" w:themeColor="text1"/>
                <w:sz w:val="24"/>
                <w:szCs w:val="24"/>
              </w:rPr>
              <w:t>Results</w:t>
            </w:r>
          </w:p>
        </w:tc>
      </w:tr>
      <w:tr w:rsidR="00A744D1" w:rsidRPr="008E7E02" w14:paraId="13EBE702" w14:textId="77777777" w:rsidTr="00080BC9">
        <w:trPr>
          <w:trHeight w:val="681"/>
        </w:trPr>
        <w:tc>
          <w:tcPr>
            <w:tcW w:w="1135" w:type="dxa"/>
            <w:vMerge w:val="restart"/>
            <w:vAlign w:val="center"/>
          </w:tcPr>
          <w:p w14:paraId="2CBC4E50" w14:textId="502920E5" w:rsidR="00A744D1" w:rsidRPr="001E2975" w:rsidRDefault="00A744D1" w:rsidP="00105CF4">
            <w:pPr>
              <w:pStyle w:val="TableParagraph"/>
              <w:spacing w:line="240" w:lineRule="auto"/>
              <w:ind w:left="0"/>
              <w:contextualSpacing/>
              <w:rPr>
                <w:rFonts w:ascii="Times New Roman" w:hAnsi="Times New Roman" w:cs="Times New Roman"/>
                <w:color w:val="000000" w:themeColor="text1"/>
                <w:w w:val="99"/>
                <w:sz w:val="24"/>
                <w:szCs w:val="24"/>
              </w:rPr>
            </w:pPr>
            <w:r w:rsidRPr="00C62491">
              <w:rPr>
                <w:rFonts w:ascii="Times New Roman" w:eastAsiaTheme="minorEastAsia" w:hAnsi="Times New Roman" w:cs="Times New Roman"/>
                <w:sz w:val="24"/>
                <w:szCs w:val="24"/>
                <w:lang w:val="en-SG" w:eastAsia="zh-CN"/>
              </w:rPr>
              <w:t>CINAHL</w:t>
            </w:r>
          </w:p>
        </w:tc>
        <w:tc>
          <w:tcPr>
            <w:tcW w:w="425" w:type="dxa"/>
            <w:vAlign w:val="center"/>
          </w:tcPr>
          <w:p w14:paraId="1D7E54C8" w14:textId="46DCD477" w:rsidR="00A744D1" w:rsidRPr="008E7E02" w:rsidRDefault="00A744D1" w:rsidP="00105CF4">
            <w:pPr>
              <w:pStyle w:val="TableParagraph"/>
              <w:spacing w:line="240" w:lineRule="auto"/>
              <w:ind w:left="0"/>
              <w:contextualSpacing/>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w:t>
            </w:r>
          </w:p>
        </w:tc>
        <w:tc>
          <w:tcPr>
            <w:tcW w:w="7797" w:type="dxa"/>
            <w:vAlign w:val="center"/>
          </w:tcPr>
          <w:p w14:paraId="12874BEF" w14:textId="44FA8CCB" w:rsidR="00A744D1" w:rsidRPr="008E7E02" w:rsidRDefault="00A744D1" w:rsidP="00105CF4">
            <w:pPr>
              <w:contextualSpacing/>
              <w:rPr>
                <w:rFonts w:ascii="Times New Roman" w:hAnsi="Times New Roman" w:cs="Times New Roman"/>
              </w:rPr>
            </w:pPr>
            <w:r>
              <w:rPr>
                <w:rFonts w:ascii="Times New Roman" w:hAnsi="Times New Roman" w:cs="Times New Roman"/>
                <w:color w:val="212121"/>
              </w:rPr>
              <w:t>(MH “Information Needs”)</w:t>
            </w:r>
          </w:p>
        </w:tc>
        <w:tc>
          <w:tcPr>
            <w:tcW w:w="1134" w:type="dxa"/>
            <w:vAlign w:val="center"/>
          </w:tcPr>
          <w:p w14:paraId="6B78CA0B" w14:textId="6C85D206" w:rsidR="00A744D1" w:rsidRPr="008E7E02" w:rsidRDefault="00A744D1" w:rsidP="00105CF4">
            <w:pPr>
              <w:pStyle w:val="TableParagraph"/>
              <w:spacing w:line="240" w:lineRule="auto"/>
              <w:ind w:left="0"/>
              <w:contextualSpacing/>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1,802</w:t>
            </w:r>
          </w:p>
        </w:tc>
      </w:tr>
      <w:tr w:rsidR="00A744D1" w:rsidRPr="008E7E02" w14:paraId="4ADED4DE" w14:textId="77777777" w:rsidTr="00080BC9">
        <w:trPr>
          <w:trHeight w:val="681"/>
        </w:trPr>
        <w:tc>
          <w:tcPr>
            <w:tcW w:w="1135" w:type="dxa"/>
            <w:vMerge/>
            <w:vAlign w:val="center"/>
          </w:tcPr>
          <w:p w14:paraId="7A4BACE1" w14:textId="77777777" w:rsidR="00A744D1" w:rsidRPr="008E7E02" w:rsidRDefault="00A744D1" w:rsidP="00105CF4">
            <w:pPr>
              <w:pStyle w:val="TableParagraph"/>
              <w:spacing w:line="240" w:lineRule="auto"/>
              <w:contextualSpacing/>
              <w:rPr>
                <w:rFonts w:ascii="Times New Roman" w:hAnsi="Times New Roman" w:cs="Times New Roman"/>
                <w:color w:val="000000" w:themeColor="text1"/>
                <w:w w:val="99"/>
                <w:sz w:val="24"/>
                <w:szCs w:val="24"/>
              </w:rPr>
            </w:pPr>
          </w:p>
        </w:tc>
        <w:tc>
          <w:tcPr>
            <w:tcW w:w="425" w:type="dxa"/>
            <w:vAlign w:val="center"/>
          </w:tcPr>
          <w:p w14:paraId="5C09F77D" w14:textId="20CFA728" w:rsidR="00A744D1" w:rsidRPr="008E7E02" w:rsidRDefault="00A744D1" w:rsidP="00105CF4">
            <w:pPr>
              <w:pStyle w:val="TableParagraph"/>
              <w:spacing w:line="240" w:lineRule="auto"/>
              <w:ind w:left="0"/>
              <w:contextualSpacing/>
              <w:rPr>
                <w:rFonts w:ascii="Times New Roman" w:hAnsi="Times New Roman" w:cs="Times New Roman"/>
                <w:color w:val="000000" w:themeColor="text1"/>
                <w:w w:val="99"/>
                <w:sz w:val="24"/>
                <w:szCs w:val="24"/>
              </w:rPr>
            </w:pPr>
            <w:r>
              <w:rPr>
                <w:rFonts w:ascii="Times New Roman" w:hAnsi="Times New Roman" w:cs="Times New Roman"/>
                <w:color w:val="000000" w:themeColor="text1"/>
                <w:w w:val="99"/>
                <w:sz w:val="24"/>
                <w:szCs w:val="24"/>
              </w:rPr>
              <w:t>2</w:t>
            </w:r>
          </w:p>
        </w:tc>
        <w:tc>
          <w:tcPr>
            <w:tcW w:w="7797" w:type="dxa"/>
            <w:vAlign w:val="center"/>
          </w:tcPr>
          <w:p w14:paraId="0568665B" w14:textId="7E04B3F3" w:rsidR="00A744D1" w:rsidRPr="008E7E02" w:rsidRDefault="00A744D1" w:rsidP="00105CF4">
            <w:pPr>
              <w:contextualSpacing/>
              <w:rPr>
                <w:rFonts w:ascii="Times New Roman" w:hAnsi="Times New Roman" w:cs="Times New Roman"/>
                <w:color w:val="212121"/>
              </w:rPr>
            </w:pPr>
            <w:r>
              <w:rPr>
                <w:rFonts w:ascii="Times New Roman" w:hAnsi="Times New Roman" w:cs="Times New Roman"/>
                <w:color w:val="212121"/>
              </w:rPr>
              <w:t>(MH “Information Seeking Behavior”)</w:t>
            </w:r>
          </w:p>
        </w:tc>
        <w:tc>
          <w:tcPr>
            <w:tcW w:w="1134" w:type="dxa"/>
            <w:vAlign w:val="center"/>
          </w:tcPr>
          <w:p w14:paraId="112B72C6" w14:textId="2ACE3121" w:rsidR="00A744D1" w:rsidRPr="008E7E02" w:rsidRDefault="00A744D1" w:rsidP="00105CF4">
            <w:pPr>
              <w:pStyle w:val="TableParagraph"/>
              <w:spacing w:line="240" w:lineRule="auto"/>
              <w:ind w:left="0"/>
              <w:contextualSpacing/>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4,771</w:t>
            </w:r>
          </w:p>
        </w:tc>
      </w:tr>
      <w:tr w:rsidR="00A744D1" w:rsidRPr="008E7E02" w14:paraId="7A604C0F" w14:textId="77777777" w:rsidTr="00080BC9">
        <w:trPr>
          <w:trHeight w:val="681"/>
        </w:trPr>
        <w:tc>
          <w:tcPr>
            <w:tcW w:w="1135" w:type="dxa"/>
            <w:vMerge/>
            <w:vAlign w:val="center"/>
          </w:tcPr>
          <w:p w14:paraId="22157229" w14:textId="77777777" w:rsidR="00A744D1" w:rsidRPr="008E7E02" w:rsidRDefault="00A744D1" w:rsidP="00105CF4">
            <w:pPr>
              <w:pStyle w:val="TableParagraph"/>
              <w:spacing w:line="240" w:lineRule="auto"/>
              <w:contextualSpacing/>
              <w:rPr>
                <w:rFonts w:ascii="Times New Roman" w:hAnsi="Times New Roman" w:cs="Times New Roman"/>
                <w:color w:val="000000" w:themeColor="text1"/>
                <w:w w:val="99"/>
                <w:sz w:val="24"/>
                <w:szCs w:val="24"/>
              </w:rPr>
            </w:pPr>
          </w:p>
        </w:tc>
        <w:tc>
          <w:tcPr>
            <w:tcW w:w="425" w:type="dxa"/>
            <w:vAlign w:val="center"/>
          </w:tcPr>
          <w:p w14:paraId="619938AA" w14:textId="594C7FC6" w:rsidR="00A744D1" w:rsidRPr="008E7E02" w:rsidRDefault="00A744D1" w:rsidP="00105CF4">
            <w:pPr>
              <w:pStyle w:val="TableParagraph"/>
              <w:spacing w:line="240" w:lineRule="auto"/>
              <w:ind w:left="0"/>
              <w:contextualSpacing/>
              <w:rPr>
                <w:rFonts w:ascii="Times New Roman" w:hAnsi="Times New Roman" w:cs="Times New Roman"/>
                <w:color w:val="000000" w:themeColor="text1"/>
                <w:w w:val="99"/>
                <w:sz w:val="24"/>
                <w:szCs w:val="24"/>
              </w:rPr>
            </w:pPr>
            <w:r>
              <w:rPr>
                <w:rFonts w:ascii="Times New Roman" w:hAnsi="Times New Roman" w:cs="Times New Roman"/>
                <w:color w:val="000000" w:themeColor="text1"/>
                <w:w w:val="99"/>
                <w:sz w:val="24"/>
                <w:szCs w:val="24"/>
              </w:rPr>
              <w:t>3</w:t>
            </w:r>
          </w:p>
        </w:tc>
        <w:tc>
          <w:tcPr>
            <w:tcW w:w="7797" w:type="dxa"/>
            <w:vAlign w:val="center"/>
          </w:tcPr>
          <w:p w14:paraId="4E1FC0CD" w14:textId="251590AC" w:rsidR="00A744D1" w:rsidRPr="008E7E02" w:rsidRDefault="00A744D1" w:rsidP="00105CF4">
            <w:pPr>
              <w:contextualSpacing/>
              <w:rPr>
                <w:rFonts w:ascii="Times New Roman" w:hAnsi="Times New Roman" w:cs="Times New Roman"/>
                <w:color w:val="212121"/>
              </w:rPr>
            </w:pPr>
            <w:r>
              <w:rPr>
                <w:rFonts w:ascii="Times New Roman" w:hAnsi="Times New Roman" w:cs="Times New Roman"/>
                <w:color w:val="212121"/>
              </w:rPr>
              <w:t>TI (information need* OR information seek*) OR AB (information need* OR information seek*)</w:t>
            </w:r>
          </w:p>
        </w:tc>
        <w:tc>
          <w:tcPr>
            <w:tcW w:w="1134" w:type="dxa"/>
            <w:vAlign w:val="center"/>
          </w:tcPr>
          <w:p w14:paraId="333459A8" w14:textId="63192A53" w:rsidR="00A744D1" w:rsidRPr="008E7E02" w:rsidRDefault="00A744D1" w:rsidP="00105CF4">
            <w:pPr>
              <w:pStyle w:val="TableParagraph"/>
              <w:spacing w:line="240" w:lineRule="auto"/>
              <w:ind w:left="0"/>
              <w:contextualSpacing/>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99,817</w:t>
            </w:r>
          </w:p>
        </w:tc>
      </w:tr>
      <w:tr w:rsidR="00A744D1" w:rsidRPr="008E7E02" w14:paraId="190AEFCB" w14:textId="77777777" w:rsidTr="00080BC9">
        <w:trPr>
          <w:trHeight w:val="681"/>
        </w:trPr>
        <w:tc>
          <w:tcPr>
            <w:tcW w:w="1135" w:type="dxa"/>
            <w:vMerge/>
            <w:vAlign w:val="center"/>
          </w:tcPr>
          <w:p w14:paraId="6739F7AF" w14:textId="77777777" w:rsidR="00A744D1" w:rsidRPr="008E7E02" w:rsidRDefault="00A744D1" w:rsidP="00105CF4">
            <w:pPr>
              <w:pStyle w:val="TableParagraph"/>
              <w:spacing w:line="240" w:lineRule="auto"/>
              <w:contextualSpacing/>
              <w:rPr>
                <w:rFonts w:ascii="Times New Roman" w:hAnsi="Times New Roman" w:cs="Times New Roman"/>
                <w:color w:val="000000" w:themeColor="text1"/>
                <w:w w:val="99"/>
                <w:sz w:val="24"/>
                <w:szCs w:val="24"/>
              </w:rPr>
            </w:pPr>
          </w:p>
        </w:tc>
        <w:tc>
          <w:tcPr>
            <w:tcW w:w="425" w:type="dxa"/>
            <w:vAlign w:val="center"/>
          </w:tcPr>
          <w:p w14:paraId="5B52C6F8" w14:textId="66CEAB64" w:rsidR="00A744D1" w:rsidRPr="008E7E02" w:rsidRDefault="00A744D1" w:rsidP="00105CF4">
            <w:pPr>
              <w:pStyle w:val="TableParagraph"/>
              <w:spacing w:line="240" w:lineRule="auto"/>
              <w:ind w:left="0"/>
              <w:contextualSpacing/>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4</w:t>
            </w:r>
          </w:p>
        </w:tc>
        <w:tc>
          <w:tcPr>
            <w:tcW w:w="7797" w:type="dxa"/>
            <w:vAlign w:val="center"/>
          </w:tcPr>
          <w:p w14:paraId="11A80B1D" w14:textId="2C412655" w:rsidR="00A744D1" w:rsidRPr="008E7E02" w:rsidRDefault="00A744D1" w:rsidP="00105CF4">
            <w:pPr>
              <w:contextualSpacing/>
              <w:rPr>
                <w:rFonts w:ascii="Times New Roman" w:hAnsi="Times New Roman" w:cs="Times New Roman"/>
              </w:rPr>
            </w:pPr>
            <w:r>
              <w:rPr>
                <w:rFonts w:ascii="Times New Roman" w:hAnsi="Times New Roman" w:cs="Times New Roman"/>
              </w:rPr>
              <w:t>TI (“information source*” OR “source* of information” OR “information search*” OR “search* for information” OR “online search*” OR “internet search*”) OR AB (“information source*” OR “source* of information” OR “information search*” OR “search* for information” OR “online search*” OR “internet search*”)</w:t>
            </w:r>
          </w:p>
        </w:tc>
        <w:tc>
          <w:tcPr>
            <w:tcW w:w="1134" w:type="dxa"/>
            <w:vAlign w:val="center"/>
          </w:tcPr>
          <w:p w14:paraId="76BF040A" w14:textId="067B5342" w:rsidR="00A744D1" w:rsidRPr="008E7E02" w:rsidRDefault="00A744D1" w:rsidP="00105CF4">
            <w:pPr>
              <w:pStyle w:val="TableParagraph"/>
              <w:spacing w:line="240" w:lineRule="auto"/>
              <w:ind w:left="0"/>
              <w:contextualSpacing/>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1,496</w:t>
            </w:r>
          </w:p>
        </w:tc>
      </w:tr>
      <w:tr w:rsidR="00A744D1" w:rsidRPr="008E7E02" w14:paraId="0D7F5CC4" w14:textId="77777777" w:rsidTr="00080BC9">
        <w:trPr>
          <w:trHeight w:val="679"/>
        </w:trPr>
        <w:tc>
          <w:tcPr>
            <w:tcW w:w="1135" w:type="dxa"/>
            <w:vMerge/>
            <w:vAlign w:val="center"/>
          </w:tcPr>
          <w:p w14:paraId="6A0C3B7E" w14:textId="77777777" w:rsidR="00A744D1" w:rsidRPr="008E7E02" w:rsidRDefault="00A744D1" w:rsidP="00105CF4">
            <w:pPr>
              <w:pStyle w:val="TableParagraph"/>
              <w:spacing w:line="240" w:lineRule="auto"/>
              <w:contextualSpacing/>
              <w:rPr>
                <w:rFonts w:ascii="Times New Roman" w:hAnsi="Times New Roman" w:cs="Times New Roman"/>
                <w:color w:val="000000" w:themeColor="text1"/>
                <w:w w:val="99"/>
                <w:sz w:val="24"/>
                <w:szCs w:val="24"/>
              </w:rPr>
            </w:pPr>
          </w:p>
        </w:tc>
        <w:tc>
          <w:tcPr>
            <w:tcW w:w="425" w:type="dxa"/>
            <w:vAlign w:val="center"/>
          </w:tcPr>
          <w:p w14:paraId="539DF179" w14:textId="7D96E72F" w:rsidR="00A744D1" w:rsidRPr="008E7E02" w:rsidRDefault="00A744D1" w:rsidP="00105CF4">
            <w:pPr>
              <w:pStyle w:val="TableParagraph"/>
              <w:spacing w:line="240" w:lineRule="auto"/>
              <w:ind w:left="0"/>
              <w:contextualSpacing/>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5</w:t>
            </w:r>
          </w:p>
        </w:tc>
        <w:tc>
          <w:tcPr>
            <w:tcW w:w="7797" w:type="dxa"/>
            <w:vAlign w:val="center"/>
          </w:tcPr>
          <w:p w14:paraId="6D4587AB" w14:textId="4AFD6590" w:rsidR="00A744D1" w:rsidRPr="008E7E02" w:rsidRDefault="00A744D1" w:rsidP="00105CF4">
            <w:pPr>
              <w:contextualSpacing/>
              <w:rPr>
                <w:rFonts w:ascii="Times New Roman" w:hAnsi="Times New Roman" w:cs="Times New Roman"/>
              </w:rPr>
            </w:pPr>
            <w:r>
              <w:rPr>
                <w:rFonts w:ascii="Times New Roman" w:hAnsi="Times New Roman" w:cs="Times New Roman"/>
                <w:color w:val="212121"/>
              </w:rPr>
              <w:t>(MH “Depression+”)</w:t>
            </w:r>
          </w:p>
        </w:tc>
        <w:tc>
          <w:tcPr>
            <w:tcW w:w="1134" w:type="dxa"/>
            <w:vAlign w:val="center"/>
          </w:tcPr>
          <w:p w14:paraId="1F72ADB9" w14:textId="3591F6FA" w:rsidR="00A744D1" w:rsidRPr="008E7E02" w:rsidRDefault="00A744D1" w:rsidP="00105CF4">
            <w:pPr>
              <w:pStyle w:val="TableParagraph"/>
              <w:spacing w:line="240" w:lineRule="auto"/>
              <w:ind w:left="0"/>
              <w:contextualSpacing/>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28,786</w:t>
            </w:r>
          </w:p>
        </w:tc>
      </w:tr>
      <w:tr w:rsidR="00A744D1" w:rsidRPr="008E7E02" w14:paraId="4928B938" w14:textId="77777777" w:rsidTr="00080BC9">
        <w:trPr>
          <w:trHeight w:val="683"/>
        </w:trPr>
        <w:tc>
          <w:tcPr>
            <w:tcW w:w="1135" w:type="dxa"/>
            <w:vMerge/>
            <w:vAlign w:val="center"/>
          </w:tcPr>
          <w:p w14:paraId="7CCA2CDE" w14:textId="77777777" w:rsidR="00A744D1" w:rsidRPr="008E7E02" w:rsidRDefault="00A744D1" w:rsidP="00105CF4">
            <w:pPr>
              <w:pStyle w:val="TableParagraph"/>
              <w:spacing w:line="240" w:lineRule="auto"/>
              <w:contextualSpacing/>
              <w:rPr>
                <w:rFonts w:ascii="Times New Roman" w:hAnsi="Times New Roman" w:cs="Times New Roman"/>
                <w:color w:val="000000" w:themeColor="text1"/>
                <w:w w:val="99"/>
                <w:sz w:val="24"/>
                <w:szCs w:val="24"/>
              </w:rPr>
            </w:pPr>
          </w:p>
        </w:tc>
        <w:tc>
          <w:tcPr>
            <w:tcW w:w="425" w:type="dxa"/>
            <w:vAlign w:val="center"/>
          </w:tcPr>
          <w:p w14:paraId="6A167469" w14:textId="21300172" w:rsidR="00A744D1" w:rsidRPr="008E7E02" w:rsidRDefault="00A744D1" w:rsidP="00105CF4">
            <w:pPr>
              <w:pStyle w:val="TableParagraph"/>
              <w:spacing w:line="240" w:lineRule="auto"/>
              <w:ind w:left="0"/>
              <w:contextualSpacing/>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6</w:t>
            </w:r>
          </w:p>
        </w:tc>
        <w:tc>
          <w:tcPr>
            <w:tcW w:w="7797" w:type="dxa"/>
            <w:vAlign w:val="center"/>
          </w:tcPr>
          <w:p w14:paraId="7A7CDC99" w14:textId="5F2A239C" w:rsidR="00A744D1" w:rsidRPr="008E7E02" w:rsidRDefault="00A744D1" w:rsidP="00105CF4">
            <w:pPr>
              <w:contextualSpacing/>
              <w:rPr>
                <w:rFonts w:ascii="Times New Roman" w:hAnsi="Times New Roman" w:cs="Times New Roman"/>
                <w:color w:val="212121"/>
              </w:rPr>
            </w:pPr>
            <w:r>
              <w:rPr>
                <w:rFonts w:ascii="Times New Roman" w:hAnsi="Times New Roman" w:cs="Times New Roman"/>
                <w:color w:val="212121"/>
              </w:rPr>
              <w:t>(MH “Anxiety+”) OR (MH “Anxiety Disorders+”)</w:t>
            </w:r>
          </w:p>
        </w:tc>
        <w:tc>
          <w:tcPr>
            <w:tcW w:w="1134" w:type="dxa"/>
            <w:vAlign w:val="center"/>
          </w:tcPr>
          <w:p w14:paraId="2327CE79" w14:textId="4C7F74AE" w:rsidR="00A744D1" w:rsidRPr="008E7E02" w:rsidRDefault="00A744D1" w:rsidP="00105CF4">
            <w:pPr>
              <w:pStyle w:val="TableParagraph"/>
              <w:spacing w:line="240" w:lineRule="auto"/>
              <w:ind w:left="0"/>
              <w:contextualSpacing/>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99,483</w:t>
            </w:r>
          </w:p>
        </w:tc>
      </w:tr>
      <w:tr w:rsidR="00A744D1" w:rsidRPr="008E7E02" w14:paraId="5E509F90" w14:textId="77777777" w:rsidTr="00080BC9">
        <w:trPr>
          <w:trHeight w:val="683"/>
        </w:trPr>
        <w:tc>
          <w:tcPr>
            <w:tcW w:w="1135" w:type="dxa"/>
            <w:vMerge/>
            <w:vAlign w:val="center"/>
          </w:tcPr>
          <w:p w14:paraId="78A1CA8A" w14:textId="142295D5" w:rsidR="00A744D1" w:rsidRPr="008E7E02" w:rsidRDefault="00A744D1" w:rsidP="00105CF4">
            <w:pPr>
              <w:pStyle w:val="TableParagraph"/>
              <w:spacing w:line="240" w:lineRule="auto"/>
              <w:contextualSpacing/>
              <w:rPr>
                <w:rFonts w:ascii="Times New Roman" w:hAnsi="Times New Roman" w:cs="Times New Roman"/>
                <w:color w:val="000000" w:themeColor="text1"/>
                <w:w w:val="99"/>
                <w:sz w:val="24"/>
                <w:szCs w:val="24"/>
              </w:rPr>
            </w:pPr>
          </w:p>
        </w:tc>
        <w:tc>
          <w:tcPr>
            <w:tcW w:w="425" w:type="dxa"/>
            <w:vAlign w:val="center"/>
          </w:tcPr>
          <w:p w14:paraId="71E40B50" w14:textId="49B43746" w:rsidR="00A744D1" w:rsidRPr="008E7E02" w:rsidRDefault="00A744D1" w:rsidP="00105CF4">
            <w:pPr>
              <w:pStyle w:val="TableParagraph"/>
              <w:spacing w:line="240" w:lineRule="auto"/>
              <w:ind w:left="0"/>
              <w:contextualSpacing/>
              <w:rPr>
                <w:rFonts w:ascii="Times New Roman" w:hAnsi="Times New Roman" w:cs="Times New Roman"/>
                <w:color w:val="000000" w:themeColor="text1"/>
                <w:w w:val="99"/>
                <w:sz w:val="24"/>
                <w:szCs w:val="24"/>
              </w:rPr>
            </w:pPr>
            <w:r>
              <w:rPr>
                <w:rFonts w:ascii="Times New Roman" w:hAnsi="Times New Roman" w:cs="Times New Roman"/>
                <w:color w:val="000000" w:themeColor="text1"/>
                <w:w w:val="99"/>
                <w:sz w:val="24"/>
                <w:szCs w:val="24"/>
              </w:rPr>
              <w:t>7</w:t>
            </w:r>
          </w:p>
        </w:tc>
        <w:tc>
          <w:tcPr>
            <w:tcW w:w="7797" w:type="dxa"/>
            <w:vAlign w:val="center"/>
          </w:tcPr>
          <w:p w14:paraId="5492ED94" w14:textId="2F276641" w:rsidR="00A744D1" w:rsidRPr="007E7DF7" w:rsidRDefault="00A744D1" w:rsidP="00105CF4">
            <w:pPr>
              <w:contextualSpacing/>
              <w:rPr>
                <w:rFonts w:ascii="Times New Roman" w:hAnsi="Times New Roman" w:cs="Times New Roman"/>
                <w:color w:val="212121"/>
                <w:lang w:val="en-US"/>
              </w:rPr>
            </w:pPr>
            <w:r>
              <w:rPr>
                <w:rFonts w:ascii="Times New Roman" w:hAnsi="Times New Roman" w:cs="Times New Roman"/>
                <w:color w:val="212121"/>
              </w:rPr>
              <w:t>TI (depress* OR anxiety OR anxious) OR AB (depress* OR anxiety OR anxious)</w:t>
            </w:r>
          </w:p>
        </w:tc>
        <w:tc>
          <w:tcPr>
            <w:tcW w:w="1134" w:type="dxa"/>
            <w:vAlign w:val="center"/>
          </w:tcPr>
          <w:p w14:paraId="23B127CD" w14:textId="464573BB" w:rsidR="00A744D1" w:rsidRPr="008E7E02" w:rsidRDefault="00A744D1" w:rsidP="00105CF4">
            <w:pPr>
              <w:pStyle w:val="TableParagraph"/>
              <w:spacing w:line="240" w:lineRule="auto"/>
              <w:ind w:left="0"/>
              <w:contextualSpacing/>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22,767</w:t>
            </w:r>
          </w:p>
        </w:tc>
      </w:tr>
      <w:tr w:rsidR="00A744D1" w:rsidRPr="008E7E02" w14:paraId="691A285E" w14:textId="77777777" w:rsidTr="00080BC9">
        <w:trPr>
          <w:trHeight w:val="683"/>
        </w:trPr>
        <w:tc>
          <w:tcPr>
            <w:tcW w:w="1135" w:type="dxa"/>
            <w:vMerge/>
            <w:vAlign w:val="center"/>
          </w:tcPr>
          <w:p w14:paraId="14344586" w14:textId="77777777" w:rsidR="00A744D1" w:rsidRPr="008E7E02" w:rsidRDefault="00A744D1" w:rsidP="00105CF4">
            <w:pPr>
              <w:pStyle w:val="TableParagraph"/>
              <w:spacing w:line="240" w:lineRule="auto"/>
              <w:contextualSpacing/>
              <w:rPr>
                <w:rFonts w:ascii="Times New Roman" w:hAnsi="Times New Roman" w:cs="Times New Roman"/>
                <w:color w:val="000000" w:themeColor="text1"/>
                <w:w w:val="99"/>
                <w:sz w:val="24"/>
                <w:szCs w:val="24"/>
              </w:rPr>
            </w:pPr>
          </w:p>
        </w:tc>
        <w:tc>
          <w:tcPr>
            <w:tcW w:w="425" w:type="dxa"/>
            <w:vAlign w:val="center"/>
          </w:tcPr>
          <w:p w14:paraId="345BD8C8" w14:textId="0CE5F3BE" w:rsidR="00A744D1" w:rsidRPr="008E7E02" w:rsidRDefault="00A744D1" w:rsidP="00105CF4">
            <w:pPr>
              <w:pStyle w:val="TableParagraph"/>
              <w:spacing w:line="240" w:lineRule="auto"/>
              <w:ind w:left="0"/>
              <w:contextualSpacing/>
              <w:rPr>
                <w:rFonts w:ascii="Times New Roman" w:hAnsi="Times New Roman" w:cs="Times New Roman"/>
                <w:color w:val="000000" w:themeColor="text1"/>
                <w:w w:val="99"/>
                <w:sz w:val="24"/>
                <w:szCs w:val="24"/>
              </w:rPr>
            </w:pPr>
            <w:r>
              <w:rPr>
                <w:rFonts w:ascii="Times New Roman" w:hAnsi="Times New Roman" w:cs="Times New Roman"/>
                <w:color w:val="000000" w:themeColor="text1"/>
                <w:w w:val="99"/>
                <w:sz w:val="24"/>
                <w:szCs w:val="24"/>
              </w:rPr>
              <w:t>8</w:t>
            </w:r>
          </w:p>
        </w:tc>
        <w:tc>
          <w:tcPr>
            <w:tcW w:w="7797" w:type="dxa"/>
            <w:vAlign w:val="center"/>
          </w:tcPr>
          <w:p w14:paraId="08609E85" w14:textId="77777777" w:rsidR="00A744D1" w:rsidRDefault="00A744D1" w:rsidP="00105CF4">
            <w:pPr>
              <w:contextualSpacing/>
              <w:rPr>
                <w:rFonts w:ascii="Times New Roman" w:hAnsi="Times New Roman" w:cs="Times New Roman"/>
                <w:color w:val="212121"/>
              </w:rPr>
            </w:pPr>
            <w:r w:rsidRPr="008E7E02">
              <w:rPr>
                <w:rFonts w:ascii="Times New Roman" w:hAnsi="Times New Roman" w:cs="Times New Roman"/>
                <w:color w:val="212121"/>
              </w:rPr>
              <w:t>(#1 OR #2</w:t>
            </w:r>
            <w:r>
              <w:rPr>
                <w:rFonts w:ascii="Times New Roman" w:hAnsi="Times New Roman" w:cs="Times New Roman"/>
                <w:color w:val="212121"/>
              </w:rPr>
              <w:t xml:space="preserve"> OR </w:t>
            </w:r>
            <w:r w:rsidRPr="008E7E02">
              <w:rPr>
                <w:rFonts w:ascii="Times New Roman" w:hAnsi="Times New Roman" w:cs="Times New Roman"/>
                <w:color w:val="212121"/>
              </w:rPr>
              <w:t>#3 OR #4) AND (#</w:t>
            </w:r>
            <w:r>
              <w:rPr>
                <w:rFonts w:ascii="Times New Roman" w:hAnsi="Times New Roman" w:cs="Times New Roman"/>
                <w:color w:val="212121"/>
              </w:rPr>
              <w:t>5</w:t>
            </w:r>
            <w:r w:rsidRPr="008E7E02">
              <w:rPr>
                <w:rFonts w:ascii="Times New Roman" w:hAnsi="Times New Roman" w:cs="Times New Roman"/>
                <w:color w:val="212121"/>
              </w:rPr>
              <w:t xml:space="preserve"> OR #</w:t>
            </w:r>
            <w:r>
              <w:rPr>
                <w:rFonts w:ascii="Times New Roman" w:hAnsi="Times New Roman" w:cs="Times New Roman"/>
                <w:color w:val="212121"/>
              </w:rPr>
              <w:t>6</w:t>
            </w:r>
            <w:r w:rsidRPr="008E7E02">
              <w:rPr>
                <w:rFonts w:ascii="Times New Roman" w:hAnsi="Times New Roman" w:cs="Times New Roman"/>
                <w:color w:val="212121"/>
              </w:rPr>
              <w:t xml:space="preserve"> OR #</w:t>
            </w:r>
            <w:r>
              <w:rPr>
                <w:rFonts w:ascii="Times New Roman" w:hAnsi="Times New Roman" w:cs="Times New Roman"/>
                <w:color w:val="212121"/>
              </w:rPr>
              <w:t>7</w:t>
            </w:r>
            <w:r w:rsidRPr="008E7E02">
              <w:rPr>
                <w:rFonts w:ascii="Times New Roman" w:hAnsi="Times New Roman" w:cs="Times New Roman"/>
                <w:color w:val="212121"/>
              </w:rPr>
              <w:t>)</w:t>
            </w:r>
          </w:p>
          <w:p w14:paraId="429845DA" w14:textId="1502EB01" w:rsidR="00FF34E5" w:rsidRPr="008E7E02" w:rsidRDefault="00FF34E5" w:rsidP="00105CF4">
            <w:pPr>
              <w:contextualSpacing/>
              <w:rPr>
                <w:rFonts w:ascii="Times New Roman" w:hAnsi="Times New Roman" w:cs="Times New Roman"/>
                <w:color w:val="212121"/>
              </w:rPr>
            </w:pPr>
            <w:r>
              <w:rPr>
                <w:rFonts w:ascii="Times New Roman" w:hAnsi="Times New Roman" w:cs="Times New Roman"/>
                <w:color w:val="212121"/>
              </w:rPr>
              <w:t>Limiters – English Language; Exclude MEDLINE records</w:t>
            </w:r>
          </w:p>
        </w:tc>
        <w:tc>
          <w:tcPr>
            <w:tcW w:w="1134" w:type="dxa"/>
            <w:vAlign w:val="center"/>
          </w:tcPr>
          <w:p w14:paraId="66BC83D3" w14:textId="22CF9A02" w:rsidR="00A744D1" w:rsidRPr="008E7E02" w:rsidRDefault="00A744D1" w:rsidP="00105CF4">
            <w:pPr>
              <w:pStyle w:val="TableParagraph"/>
              <w:spacing w:line="240" w:lineRule="auto"/>
              <w:ind w:left="0"/>
              <w:contextualSpacing/>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w:t>
            </w:r>
            <w:r w:rsidR="00E302C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706</w:t>
            </w:r>
          </w:p>
        </w:tc>
      </w:tr>
      <w:tr w:rsidR="003232EA" w:rsidRPr="008E7E02" w14:paraId="08450C1C" w14:textId="77777777" w:rsidTr="00080BC9">
        <w:trPr>
          <w:trHeight w:val="683"/>
        </w:trPr>
        <w:tc>
          <w:tcPr>
            <w:tcW w:w="1135" w:type="dxa"/>
            <w:vMerge w:val="restart"/>
            <w:vAlign w:val="center"/>
          </w:tcPr>
          <w:p w14:paraId="453B4FD8" w14:textId="7756C08B" w:rsidR="003232EA" w:rsidRPr="008E7E02" w:rsidRDefault="003232EA" w:rsidP="00105CF4">
            <w:pPr>
              <w:pStyle w:val="TableParagraph"/>
              <w:spacing w:line="240" w:lineRule="auto"/>
              <w:ind w:left="0"/>
              <w:contextualSpacing/>
              <w:rPr>
                <w:rFonts w:ascii="Times New Roman" w:hAnsi="Times New Roman" w:cs="Times New Roman"/>
                <w:color w:val="000000" w:themeColor="text1"/>
                <w:w w:val="99"/>
                <w:sz w:val="24"/>
                <w:szCs w:val="24"/>
              </w:rPr>
            </w:pPr>
            <w:r w:rsidRPr="00C62491">
              <w:rPr>
                <w:rFonts w:ascii="Times New Roman" w:eastAsiaTheme="minorEastAsia" w:hAnsi="Times New Roman" w:cs="Times New Roman"/>
                <w:sz w:val="24"/>
                <w:szCs w:val="24"/>
                <w:lang w:val="en-SG" w:eastAsia="zh-CN"/>
              </w:rPr>
              <w:t>Embase</w:t>
            </w:r>
            <w:r w:rsidR="004F02AF">
              <w:rPr>
                <w:rFonts w:ascii="Times New Roman" w:eastAsiaTheme="minorEastAsia" w:hAnsi="Times New Roman" w:cs="Times New Roman"/>
                <w:sz w:val="24"/>
                <w:szCs w:val="24"/>
                <w:lang w:val="en-SG" w:eastAsia="zh-CN"/>
              </w:rPr>
              <w:t xml:space="preserve"> (Ovid)</w:t>
            </w:r>
          </w:p>
        </w:tc>
        <w:tc>
          <w:tcPr>
            <w:tcW w:w="425" w:type="dxa"/>
            <w:vAlign w:val="center"/>
          </w:tcPr>
          <w:p w14:paraId="0F72DF79" w14:textId="39039F3F" w:rsidR="003232EA" w:rsidRPr="008E7E02" w:rsidRDefault="003232EA" w:rsidP="00105CF4">
            <w:pPr>
              <w:pStyle w:val="TableParagraph"/>
              <w:spacing w:line="240" w:lineRule="auto"/>
              <w:ind w:left="0"/>
              <w:contextualSpacing/>
              <w:rPr>
                <w:rFonts w:ascii="Times New Roman" w:hAnsi="Times New Roman" w:cs="Times New Roman"/>
                <w:color w:val="000000" w:themeColor="text1"/>
                <w:w w:val="99"/>
                <w:sz w:val="24"/>
                <w:szCs w:val="24"/>
              </w:rPr>
            </w:pPr>
            <w:r>
              <w:rPr>
                <w:rFonts w:ascii="Times New Roman" w:hAnsi="Times New Roman" w:cs="Times New Roman"/>
                <w:color w:val="000000" w:themeColor="text1"/>
                <w:w w:val="99"/>
                <w:sz w:val="24"/>
                <w:szCs w:val="24"/>
              </w:rPr>
              <w:t>1</w:t>
            </w:r>
          </w:p>
        </w:tc>
        <w:tc>
          <w:tcPr>
            <w:tcW w:w="7797" w:type="dxa"/>
            <w:vAlign w:val="center"/>
          </w:tcPr>
          <w:p w14:paraId="44F3DBCE" w14:textId="7398BD5D" w:rsidR="003232EA" w:rsidRPr="008E7E02" w:rsidRDefault="003232EA" w:rsidP="00105CF4">
            <w:pPr>
              <w:contextualSpacing/>
              <w:rPr>
                <w:rFonts w:ascii="Times New Roman" w:hAnsi="Times New Roman" w:cs="Times New Roman"/>
                <w:color w:val="212121"/>
              </w:rPr>
            </w:pPr>
            <w:r>
              <w:rPr>
                <w:rFonts w:ascii="Times New Roman" w:hAnsi="Times New Roman" w:cs="Times New Roman"/>
                <w:color w:val="212121"/>
              </w:rPr>
              <w:t>exp information seeking/</w:t>
            </w:r>
          </w:p>
        </w:tc>
        <w:tc>
          <w:tcPr>
            <w:tcW w:w="1134" w:type="dxa"/>
            <w:vAlign w:val="center"/>
          </w:tcPr>
          <w:p w14:paraId="5A44462D" w14:textId="1153F308" w:rsidR="003232EA" w:rsidRPr="008E7E02" w:rsidRDefault="003232EA" w:rsidP="00105CF4">
            <w:pPr>
              <w:pStyle w:val="TableParagraph"/>
              <w:spacing w:line="240" w:lineRule="auto"/>
              <w:ind w:left="0"/>
              <w:contextualSpacing/>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4,842</w:t>
            </w:r>
          </w:p>
        </w:tc>
      </w:tr>
      <w:tr w:rsidR="003232EA" w:rsidRPr="008E7E02" w14:paraId="36352CCD" w14:textId="77777777" w:rsidTr="00080BC9">
        <w:trPr>
          <w:trHeight w:val="683"/>
        </w:trPr>
        <w:tc>
          <w:tcPr>
            <w:tcW w:w="1135" w:type="dxa"/>
            <w:vMerge/>
            <w:vAlign w:val="center"/>
          </w:tcPr>
          <w:p w14:paraId="5A0712A4" w14:textId="77777777" w:rsidR="003232EA" w:rsidRPr="008E7E02" w:rsidRDefault="003232EA" w:rsidP="00105CF4">
            <w:pPr>
              <w:pStyle w:val="TableParagraph"/>
              <w:spacing w:line="240" w:lineRule="auto"/>
              <w:contextualSpacing/>
              <w:rPr>
                <w:rFonts w:ascii="Times New Roman" w:hAnsi="Times New Roman" w:cs="Times New Roman"/>
                <w:color w:val="000000" w:themeColor="text1"/>
                <w:w w:val="99"/>
                <w:sz w:val="24"/>
                <w:szCs w:val="24"/>
              </w:rPr>
            </w:pPr>
          </w:p>
        </w:tc>
        <w:tc>
          <w:tcPr>
            <w:tcW w:w="425" w:type="dxa"/>
            <w:vAlign w:val="center"/>
          </w:tcPr>
          <w:p w14:paraId="5C630AAC" w14:textId="71D7C66B" w:rsidR="003232EA" w:rsidRPr="008E7E02" w:rsidRDefault="003232EA" w:rsidP="00105CF4">
            <w:pPr>
              <w:pStyle w:val="TableParagraph"/>
              <w:spacing w:line="240" w:lineRule="auto"/>
              <w:ind w:left="0"/>
              <w:contextualSpacing/>
              <w:rPr>
                <w:rFonts w:ascii="Times New Roman" w:hAnsi="Times New Roman" w:cs="Times New Roman"/>
                <w:color w:val="000000" w:themeColor="text1"/>
                <w:w w:val="99"/>
                <w:sz w:val="24"/>
                <w:szCs w:val="24"/>
              </w:rPr>
            </w:pPr>
            <w:r>
              <w:rPr>
                <w:rFonts w:ascii="Times New Roman" w:hAnsi="Times New Roman" w:cs="Times New Roman"/>
                <w:color w:val="000000" w:themeColor="text1"/>
                <w:w w:val="99"/>
                <w:sz w:val="24"/>
                <w:szCs w:val="24"/>
              </w:rPr>
              <w:t>2</w:t>
            </w:r>
          </w:p>
        </w:tc>
        <w:tc>
          <w:tcPr>
            <w:tcW w:w="7797" w:type="dxa"/>
            <w:vAlign w:val="center"/>
          </w:tcPr>
          <w:p w14:paraId="5E9D544E" w14:textId="0D17B823" w:rsidR="003232EA" w:rsidRPr="008E7E02" w:rsidRDefault="003232EA" w:rsidP="00105CF4">
            <w:pPr>
              <w:contextualSpacing/>
              <w:rPr>
                <w:rFonts w:ascii="Times New Roman" w:hAnsi="Times New Roman" w:cs="Times New Roman"/>
                <w:color w:val="212121"/>
              </w:rPr>
            </w:pPr>
            <w:r>
              <w:rPr>
                <w:rFonts w:ascii="Times New Roman" w:hAnsi="Times New Roman" w:cs="Times New Roman"/>
                <w:color w:val="212121"/>
              </w:rPr>
              <w:t>(information need* or information seek*).mp. [mp=title, abstract, heading word, drug trade name, original title, device manufacturer, drug manufacturer, device trade name, keyword heading word, floating subheading word, candidate term word]</w:t>
            </w:r>
          </w:p>
        </w:tc>
        <w:tc>
          <w:tcPr>
            <w:tcW w:w="1134" w:type="dxa"/>
            <w:vAlign w:val="center"/>
          </w:tcPr>
          <w:p w14:paraId="54B81CC9" w14:textId="5C9F2523" w:rsidR="003232EA" w:rsidRPr="00E302CB" w:rsidRDefault="003232EA" w:rsidP="00105CF4">
            <w:pPr>
              <w:pStyle w:val="TableParagraph"/>
              <w:spacing w:line="240" w:lineRule="auto"/>
              <w:ind w:left="0"/>
              <w:contextualSpacing/>
              <w:rPr>
                <w:rFonts w:ascii="Times New Roman" w:hAnsi="Times New Roman" w:cs="Times New Roman"/>
                <w:color w:val="000000" w:themeColor="text1"/>
                <w:sz w:val="24"/>
                <w:szCs w:val="24"/>
                <w:lang w:val="en-SG"/>
              </w:rPr>
            </w:pPr>
            <w:r>
              <w:rPr>
                <w:rFonts w:ascii="Times New Roman" w:hAnsi="Times New Roman" w:cs="Times New Roman"/>
                <w:color w:val="000000" w:themeColor="text1"/>
                <w:sz w:val="24"/>
                <w:szCs w:val="24"/>
                <w:lang w:val="en-SG"/>
              </w:rPr>
              <w:t>16,602</w:t>
            </w:r>
          </w:p>
        </w:tc>
      </w:tr>
      <w:tr w:rsidR="003232EA" w:rsidRPr="008E7E02" w14:paraId="310D03B4" w14:textId="77777777" w:rsidTr="00080BC9">
        <w:trPr>
          <w:trHeight w:val="683"/>
        </w:trPr>
        <w:tc>
          <w:tcPr>
            <w:tcW w:w="1135" w:type="dxa"/>
            <w:vMerge/>
            <w:vAlign w:val="center"/>
          </w:tcPr>
          <w:p w14:paraId="21FBF67B" w14:textId="77777777" w:rsidR="003232EA" w:rsidRPr="008E7E02" w:rsidRDefault="003232EA" w:rsidP="00105CF4">
            <w:pPr>
              <w:pStyle w:val="TableParagraph"/>
              <w:spacing w:line="240" w:lineRule="auto"/>
              <w:contextualSpacing/>
              <w:rPr>
                <w:rFonts w:ascii="Times New Roman" w:hAnsi="Times New Roman" w:cs="Times New Roman"/>
                <w:color w:val="000000" w:themeColor="text1"/>
                <w:w w:val="99"/>
                <w:sz w:val="24"/>
                <w:szCs w:val="24"/>
              </w:rPr>
            </w:pPr>
          </w:p>
        </w:tc>
        <w:tc>
          <w:tcPr>
            <w:tcW w:w="425" w:type="dxa"/>
            <w:vAlign w:val="center"/>
          </w:tcPr>
          <w:p w14:paraId="5A2BA360" w14:textId="4BD35057" w:rsidR="003232EA" w:rsidRDefault="003232EA" w:rsidP="00105CF4">
            <w:pPr>
              <w:pStyle w:val="TableParagraph"/>
              <w:spacing w:line="240" w:lineRule="auto"/>
              <w:ind w:left="0"/>
              <w:contextualSpacing/>
              <w:rPr>
                <w:rFonts w:ascii="Times New Roman" w:hAnsi="Times New Roman" w:cs="Times New Roman"/>
                <w:color w:val="000000" w:themeColor="text1"/>
                <w:w w:val="99"/>
                <w:sz w:val="24"/>
                <w:szCs w:val="24"/>
              </w:rPr>
            </w:pPr>
            <w:r>
              <w:rPr>
                <w:rFonts w:ascii="Times New Roman" w:hAnsi="Times New Roman" w:cs="Times New Roman"/>
                <w:color w:val="000000" w:themeColor="text1"/>
                <w:w w:val="99"/>
                <w:sz w:val="24"/>
                <w:szCs w:val="24"/>
              </w:rPr>
              <w:t>3</w:t>
            </w:r>
          </w:p>
        </w:tc>
        <w:tc>
          <w:tcPr>
            <w:tcW w:w="7797" w:type="dxa"/>
            <w:vAlign w:val="center"/>
          </w:tcPr>
          <w:p w14:paraId="572779C8" w14:textId="2ACB09F5" w:rsidR="003232EA" w:rsidRDefault="003232EA" w:rsidP="00105CF4">
            <w:pPr>
              <w:contextualSpacing/>
              <w:rPr>
                <w:rFonts w:ascii="Times New Roman" w:hAnsi="Times New Roman" w:cs="Times New Roman"/>
                <w:color w:val="212121"/>
              </w:rPr>
            </w:pPr>
            <w:r>
              <w:rPr>
                <w:rFonts w:ascii="Times New Roman" w:hAnsi="Times New Roman" w:cs="Times New Roman"/>
              </w:rPr>
              <w:t>(“information source*” OR “source* of information” OR “information search*” OR “search* for information” OR “online search*” OR “internet search*”)</w:t>
            </w:r>
            <w:r>
              <w:rPr>
                <w:rFonts w:ascii="Times New Roman" w:hAnsi="Times New Roman" w:cs="Times New Roman"/>
                <w:color w:val="212121"/>
              </w:rPr>
              <w:t>.mp. [mp=title, abstract, heading word, drug trade name, original title, device manufacturer, drug manufacturer, device trade name, keyword heading word, floating subheading word, candidate term word]</w:t>
            </w:r>
          </w:p>
        </w:tc>
        <w:tc>
          <w:tcPr>
            <w:tcW w:w="1134" w:type="dxa"/>
            <w:vAlign w:val="center"/>
          </w:tcPr>
          <w:p w14:paraId="2077DAAE" w14:textId="3BC4404F" w:rsidR="003232EA" w:rsidRDefault="003232EA" w:rsidP="00105CF4">
            <w:pPr>
              <w:pStyle w:val="TableParagraph"/>
              <w:spacing w:line="240" w:lineRule="auto"/>
              <w:ind w:left="0"/>
              <w:contextualSpacing/>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8,532</w:t>
            </w:r>
          </w:p>
        </w:tc>
      </w:tr>
      <w:tr w:rsidR="003232EA" w:rsidRPr="008E7E02" w14:paraId="4DF15764" w14:textId="77777777" w:rsidTr="00080BC9">
        <w:trPr>
          <w:trHeight w:val="683"/>
        </w:trPr>
        <w:tc>
          <w:tcPr>
            <w:tcW w:w="1135" w:type="dxa"/>
            <w:vMerge/>
            <w:vAlign w:val="center"/>
          </w:tcPr>
          <w:p w14:paraId="6AD0098E" w14:textId="77777777" w:rsidR="003232EA" w:rsidRPr="008E7E02" w:rsidRDefault="003232EA" w:rsidP="00105CF4">
            <w:pPr>
              <w:pStyle w:val="TableParagraph"/>
              <w:spacing w:line="240" w:lineRule="auto"/>
              <w:contextualSpacing/>
              <w:rPr>
                <w:rFonts w:ascii="Times New Roman" w:hAnsi="Times New Roman" w:cs="Times New Roman"/>
                <w:color w:val="000000" w:themeColor="text1"/>
                <w:w w:val="99"/>
                <w:sz w:val="24"/>
                <w:szCs w:val="24"/>
              </w:rPr>
            </w:pPr>
          </w:p>
        </w:tc>
        <w:tc>
          <w:tcPr>
            <w:tcW w:w="425" w:type="dxa"/>
            <w:vAlign w:val="center"/>
          </w:tcPr>
          <w:p w14:paraId="4A0B75DC" w14:textId="0778DF59" w:rsidR="003232EA" w:rsidRPr="008E7E02" w:rsidRDefault="003232EA" w:rsidP="00105CF4">
            <w:pPr>
              <w:pStyle w:val="TableParagraph"/>
              <w:spacing w:line="240" w:lineRule="auto"/>
              <w:ind w:left="0"/>
              <w:contextualSpacing/>
              <w:rPr>
                <w:rFonts w:ascii="Times New Roman" w:hAnsi="Times New Roman" w:cs="Times New Roman"/>
                <w:color w:val="000000" w:themeColor="text1"/>
                <w:w w:val="99"/>
                <w:sz w:val="24"/>
                <w:szCs w:val="24"/>
              </w:rPr>
            </w:pPr>
            <w:r>
              <w:rPr>
                <w:rFonts w:ascii="Times New Roman" w:hAnsi="Times New Roman" w:cs="Times New Roman"/>
                <w:color w:val="000000" w:themeColor="text1"/>
                <w:w w:val="99"/>
                <w:sz w:val="24"/>
                <w:szCs w:val="24"/>
              </w:rPr>
              <w:t>4</w:t>
            </w:r>
          </w:p>
        </w:tc>
        <w:tc>
          <w:tcPr>
            <w:tcW w:w="7797" w:type="dxa"/>
            <w:vAlign w:val="center"/>
          </w:tcPr>
          <w:p w14:paraId="34B55AB4" w14:textId="3B50E354" w:rsidR="003232EA" w:rsidRPr="008E7E02" w:rsidRDefault="003232EA" w:rsidP="00105CF4">
            <w:pPr>
              <w:contextualSpacing/>
              <w:rPr>
                <w:rFonts w:ascii="Times New Roman" w:hAnsi="Times New Roman" w:cs="Times New Roman"/>
                <w:color w:val="212121"/>
              </w:rPr>
            </w:pPr>
            <w:r>
              <w:rPr>
                <w:rFonts w:ascii="Times New Roman" w:hAnsi="Times New Roman" w:cs="Times New Roman"/>
                <w:color w:val="212121"/>
              </w:rPr>
              <w:t>exp depression/</w:t>
            </w:r>
          </w:p>
        </w:tc>
        <w:tc>
          <w:tcPr>
            <w:tcW w:w="1134" w:type="dxa"/>
            <w:vAlign w:val="center"/>
          </w:tcPr>
          <w:p w14:paraId="2C6586CE" w14:textId="7032839F" w:rsidR="003232EA" w:rsidRPr="008E7E02" w:rsidRDefault="003232EA" w:rsidP="00105CF4">
            <w:pPr>
              <w:pStyle w:val="TableParagraph"/>
              <w:spacing w:line="240" w:lineRule="auto"/>
              <w:ind w:left="0"/>
              <w:contextualSpacing/>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549,814</w:t>
            </w:r>
          </w:p>
        </w:tc>
      </w:tr>
      <w:tr w:rsidR="003232EA" w:rsidRPr="008E7E02" w14:paraId="3F61BBB0" w14:textId="77777777" w:rsidTr="00080BC9">
        <w:trPr>
          <w:trHeight w:val="683"/>
        </w:trPr>
        <w:tc>
          <w:tcPr>
            <w:tcW w:w="1135" w:type="dxa"/>
            <w:vMerge/>
            <w:vAlign w:val="center"/>
          </w:tcPr>
          <w:p w14:paraId="39290440" w14:textId="23306F17" w:rsidR="003232EA" w:rsidRPr="008E7E02" w:rsidRDefault="003232EA" w:rsidP="00105CF4">
            <w:pPr>
              <w:pStyle w:val="TableParagraph"/>
              <w:spacing w:line="240" w:lineRule="auto"/>
              <w:contextualSpacing/>
              <w:rPr>
                <w:rFonts w:ascii="Times New Roman" w:hAnsi="Times New Roman" w:cs="Times New Roman"/>
                <w:color w:val="000000" w:themeColor="text1"/>
                <w:w w:val="99"/>
                <w:sz w:val="24"/>
                <w:szCs w:val="24"/>
              </w:rPr>
            </w:pPr>
          </w:p>
        </w:tc>
        <w:tc>
          <w:tcPr>
            <w:tcW w:w="425" w:type="dxa"/>
            <w:vAlign w:val="center"/>
          </w:tcPr>
          <w:p w14:paraId="7594DEA4" w14:textId="4B05C3F1" w:rsidR="003232EA" w:rsidRPr="008E7E02" w:rsidRDefault="003232EA" w:rsidP="00105CF4">
            <w:pPr>
              <w:pStyle w:val="TableParagraph"/>
              <w:spacing w:line="240" w:lineRule="auto"/>
              <w:ind w:left="0"/>
              <w:contextualSpacing/>
              <w:rPr>
                <w:rFonts w:ascii="Times New Roman" w:hAnsi="Times New Roman" w:cs="Times New Roman"/>
                <w:color w:val="000000" w:themeColor="text1"/>
                <w:w w:val="99"/>
                <w:sz w:val="24"/>
                <w:szCs w:val="24"/>
              </w:rPr>
            </w:pPr>
            <w:r>
              <w:rPr>
                <w:rFonts w:ascii="Times New Roman" w:hAnsi="Times New Roman" w:cs="Times New Roman"/>
                <w:color w:val="000000" w:themeColor="text1"/>
                <w:w w:val="99"/>
                <w:sz w:val="24"/>
                <w:szCs w:val="24"/>
              </w:rPr>
              <w:t>5</w:t>
            </w:r>
          </w:p>
        </w:tc>
        <w:tc>
          <w:tcPr>
            <w:tcW w:w="7797" w:type="dxa"/>
            <w:vAlign w:val="center"/>
          </w:tcPr>
          <w:p w14:paraId="6B2E4026" w14:textId="1B12446E" w:rsidR="003232EA" w:rsidRPr="008E7E02" w:rsidRDefault="003232EA" w:rsidP="00105CF4">
            <w:pPr>
              <w:contextualSpacing/>
              <w:rPr>
                <w:rFonts w:ascii="Times New Roman" w:hAnsi="Times New Roman" w:cs="Times New Roman"/>
                <w:color w:val="212121"/>
              </w:rPr>
            </w:pPr>
            <w:r>
              <w:rPr>
                <w:rFonts w:ascii="Times New Roman" w:hAnsi="Times New Roman" w:cs="Times New Roman"/>
                <w:color w:val="212121"/>
              </w:rPr>
              <w:t>exp anxiety disorder/ or exp anxiety/</w:t>
            </w:r>
          </w:p>
        </w:tc>
        <w:tc>
          <w:tcPr>
            <w:tcW w:w="1134" w:type="dxa"/>
            <w:vAlign w:val="center"/>
          </w:tcPr>
          <w:p w14:paraId="685FD455" w14:textId="0283A4C1" w:rsidR="003232EA" w:rsidRPr="008E7E02" w:rsidRDefault="003232EA" w:rsidP="00105CF4">
            <w:pPr>
              <w:pStyle w:val="TableParagraph"/>
              <w:spacing w:line="240" w:lineRule="auto"/>
              <w:ind w:left="0"/>
              <w:contextualSpacing/>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494,253</w:t>
            </w:r>
          </w:p>
        </w:tc>
      </w:tr>
      <w:tr w:rsidR="003232EA" w:rsidRPr="008E7E02" w14:paraId="201F1D85" w14:textId="77777777" w:rsidTr="00080BC9">
        <w:trPr>
          <w:trHeight w:val="683"/>
        </w:trPr>
        <w:tc>
          <w:tcPr>
            <w:tcW w:w="1135" w:type="dxa"/>
            <w:vMerge/>
            <w:vAlign w:val="center"/>
          </w:tcPr>
          <w:p w14:paraId="572DE878" w14:textId="77777777" w:rsidR="003232EA" w:rsidRPr="008E7E02" w:rsidRDefault="003232EA" w:rsidP="00105CF4">
            <w:pPr>
              <w:pStyle w:val="TableParagraph"/>
              <w:spacing w:line="240" w:lineRule="auto"/>
              <w:contextualSpacing/>
              <w:rPr>
                <w:rFonts w:ascii="Times New Roman" w:hAnsi="Times New Roman" w:cs="Times New Roman"/>
                <w:color w:val="000000" w:themeColor="text1"/>
                <w:w w:val="99"/>
                <w:sz w:val="24"/>
                <w:szCs w:val="24"/>
              </w:rPr>
            </w:pPr>
          </w:p>
        </w:tc>
        <w:tc>
          <w:tcPr>
            <w:tcW w:w="425" w:type="dxa"/>
            <w:vAlign w:val="center"/>
          </w:tcPr>
          <w:p w14:paraId="173C19FD" w14:textId="6703D8E0" w:rsidR="003232EA" w:rsidRPr="008E7E02" w:rsidRDefault="003232EA" w:rsidP="00105CF4">
            <w:pPr>
              <w:pStyle w:val="TableParagraph"/>
              <w:spacing w:line="240" w:lineRule="auto"/>
              <w:ind w:left="0"/>
              <w:contextualSpacing/>
              <w:rPr>
                <w:rFonts w:ascii="Times New Roman" w:hAnsi="Times New Roman" w:cs="Times New Roman"/>
                <w:color w:val="000000" w:themeColor="text1"/>
                <w:w w:val="99"/>
                <w:sz w:val="24"/>
                <w:szCs w:val="24"/>
              </w:rPr>
            </w:pPr>
            <w:r>
              <w:rPr>
                <w:rFonts w:ascii="Times New Roman" w:hAnsi="Times New Roman" w:cs="Times New Roman"/>
                <w:color w:val="000000" w:themeColor="text1"/>
                <w:w w:val="99"/>
                <w:sz w:val="24"/>
                <w:szCs w:val="24"/>
              </w:rPr>
              <w:t>6</w:t>
            </w:r>
          </w:p>
        </w:tc>
        <w:tc>
          <w:tcPr>
            <w:tcW w:w="7797" w:type="dxa"/>
            <w:vAlign w:val="center"/>
          </w:tcPr>
          <w:p w14:paraId="77BDC2F1" w14:textId="482E79E2" w:rsidR="003232EA" w:rsidRPr="008E7E02" w:rsidRDefault="003232EA" w:rsidP="00105CF4">
            <w:pPr>
              <w:contextualSpacing/>
              <w:rPr>
                <w:rFonts w:ascii="Times New Roman" w:hAnsi="Times New Roman" w:cs="Times New Roman"/>
                <w:color w:val="212121"/>
              </w:rPr>
            </w:pPr>
            <w:r>
              <w:rPr>
                <w:rFonts w:ascii="Times New Roman" w:hAnsi="Times New Roman" w:cs="Times New Roman"/>
                <w:color w:val="212121"/>
              </w:rPr>
              <w:t>(depress* or anxiety or anxious).mp. [mp=title, abstract, heading word, drug trade name, original title, device manufacturer, drug manufacturer, device trade name, keyword heading word, floating subheading word, candidate term word]</w:t>
            </w:r>
          </w:p>
        </w:tc>
        <w:tc>
          <w:tcPr>
            <w:tcW w:w="1134" w:type="dxa"/>
            <w:vAlign w:val="center"/>
          </w:tcPr>
          <w:p w14:paraId="45EC950E" w14:textId="6E79D6C9" w:rsidR="003232EA" w:rsidRPr="008E7E02" w:rsidRDefault="003232EA" w:rsidP="00105CF4">
            <w:pPr>
              <w:pStyle w:val="TableParagraph"/>
              <w:spacing w:line="240" w:lineRule="auto"/>
              <w:ind w:left="0"/>
              <w:contextualSpacing/>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097,510</w:t>
            </w:r>
          </w:p>
        </w:tc>
      </w:tr>
      <w:tr w:rsidR="003232EA" w:rsidRPr="008E7E02" w14:paraId="15D4D9A5" w14:textId="77777777" w:rsidTr="00080BC9">
        <w:trPr>
          <w:trHeight w:val="683"/>
        </w:trPr>
        <w:tc>
          <w:tcPr>
            <w:tcW w:w="1135" w:type="dxa"/>
            <w:vMerge/>
            <w:vAlign w:val="center"/>
          </w:tcPr>
          <w:p w14:paraId="2C8A7ACD" w14:textId="77777777" w:rsidR="003232EA" w:rsidRPr="008E7E02" w:rsidRDefault="003232EA" w:rsidP="00105CF4">
            <w:pPr>
              <w:pStyle w:val="TableParagraph"/>
              <w:spacing w:line="240" w:lineRule="auto"/>
              <w:contextualSpacing/>
              <w:rPr>
                <w:rFonts w:ascii="Times New Roman" w:hAnsi="Times New Roman" w:cs="Times New Roman"/>
                <w:color w:val="000000" w:themeColor="text1"/>
                <w:w w:val="99"/>
                <w:sz w:val="24"/>
                <w:szCs w:val="24"/>
              </w:rPr>
            </w:pPr>
          </w:p>
        </w:tc>
        <w:tc>
          <w:tcPr>
            <w:tcW w:w="425" w:type="dxa"/>
            <w:vAlign w:val="center"/>
          </w:tcPr>
          <w:p w14:paraId="5795DB9E" w14:textId="19A3FFFD" w:rsidR="003232EA" w:rsidRPr="008E7E02" w:rsidRDefault="003232EA" w:rsidP="00105CF4">
            <w:pPr>
              <w:pStyle w:val="TableParagraph"/>
              <w:spacing w:line="240" w:lineRule="auto"/>
              <w:ind w:left="0"/>
              <w:contextualSpacing/>
              <w:rPr>
                <w:rFonts w:ascii="Times New Roman" w:hAnsi="Times New Roman" w:cs="Times New Roman"/>
                <w:color w:val="000000" w:themeColor="text1"/>
                <w:w w:val="99"/>
                <w:sz w:val="24"/>
                <w:szCs w:val="24"/>
              </w:rPr>
            </w:pPr>
            <w:r>
              <w:rPr>
                <w:rFonts w:ascii="Times New Roman" w:hAnsi="Times New Roman" w:cs="Times New Roman"/>
                <w:color w:val="000000" w:themeColor="text1"/>
                <w:w w:val="99"/>
                <w:sz w:val="24"/>
                <w:szCs w:val="24"/>
              </w:rPr>
              <w:t>7</w:t>
            </w:r>
          </w:p>
        </w:tc>
        <w:tc>
          <w:tcPr>
            <w:tcW w:w="7797" w:type="dxa"/>
            <w:vAlign w:val="center"/>
          </w:tcPr>
          <w:p w14:paraId="2A43BA11" w14:textId="21112BE9" w:rsidR="003232EA" w:rsidRDefault="003232EA" w:rsidP="00105CF4">
            <w:pPr>
              <w:contextualSpacing/>
              <w:rPr>
                <w:rFonts w:ascii="Times New Roman" w:hAnsi="Times New Roman" w:cs="Times New Roman"/>
                <w:color w:val="212121"/>
              </w:rPr>
            </w:pPr>
            <w:r w:rsidRPr="008E7E02">
              <w:rPr>
                <w:rFonts w:ascii="Times New Roman" w:hAnsi="Times New Roman" w:cs="Times New Roman"/>
                <w:color w:val="212121"/>
              </w:rPr>
              <w:t>(#1 OR #2</w:t>
            </w:r>
            <w:r>
              <w:rPr>
                <w:rFonts w:ascii="Times New Roman" w:hAnsi="Times New Roman" w:cs="Times New Roman"/>
                <w:color w:val="212121"/>
              </w:rPr>
              <w:t xml:space="preserve"> OR </w:t>
            </w:r>
            <w:r w:rsidRPr="008E7E02">
              <w:rPr>
                <w:rFonts w:ascii="Times New Roman" w:hAnsi="Times New Roman" w:cs="Times New Roman"/>
                <w:color w:val="212121"/>
              </w:rPr>
              <w:t>#3) AND (#4 OR #</w:t>
            </w:r>
            <w:r>
              <w:rPr>
                <w:rFonts w:ascii="Times New Roman" w:hAnsi="Times New Roman" w:cs="Times New Roman"/>
                <w:color w:val="212121"/>
              </w:rPr>
              <w:t>5</w:t>
            </w:r>
            <w:r w:rsidRPr="008E7E02">
              <w:rPr>
                <w:rFonts w:ascii="Times New Roman" w:hAnsi="Times New Roman" w:cs="Times New Roman"/>
                <w:color w:val="212121"/>
              </w:rPr>
              <w:t xml:space="preserve"> OR #</w:t>
            </w:r>
            <w:r>
              <w:rPr>
                <w:rFonts w:ascii="Times New Roman" w:hAnsi="Times New Roman" w:cs="Times New Roman"/>
                <w:color w:val="212121"/>
              </w:rPr>
              <w:t>6</w:t>
            </w:r>
            <w:r w:rsidRPr="008E7E02">
              <w:rPr>
                <w:rFonts w:ascii="Times New Roman" w:hAnsi="Times New Roman" w:cs="Times New Roman"/>
                <w:color w:val="212121"/>
              </w:rPr>
              <w:t>)</w:t>
            </w:r>
          </w:p>
          <w:p w14:paraId="2B1731BD" w14:textId="40BC84C6" w:rsidR="003232EA" w:rsidRPr="008E7E02" w:rsidRDefault="003232EA" w:rsidP="00105CF4">
            <w:pPr>
              <w:contextualSpacing/>
              <w:rPr>
                <w:rFonts w:ascii="Times New Roman" w:hAnsi="Times New Roman" w:cs="Times New Roman"/>
                <w:color w:val="212121"/>
              </w:rPr>
            </w:pPr>
            <w:r>
              <w:rPr>
                <w:rFonts w:ascii="Times New Roman" w:hAnsi="Times New Roman" w:cs="Times New Roman"/>
                <w:color w:val="212121"/>
              </w:rPr>
              <w:t>Limiter – English Language</w:t>
            </w:r>
          </w:p>
        </w:tc>
        <w:tc>
          <w:tcPr>
            <w:tcW w:w="1134" w:type="dxa"/>
            <w:vAlign w:val="center"/>
          </w:tcPr>
          <w:p w14:paraId="33DBE45F" w14:textId="17C83FE4" w:rsidR="003232EA" w:rsidRPr="008E7E02" w:rsidRDefault="003232EA" w:rsidP="00105CF4">
            <w:pPr>
              <w:pStyle w:val="TableParagraph"/>
              <w:spacing w:line="240" w:lineRule="auto"/>
              <w:ind w:left="0"/>
              <w:contextualSpacing/>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w:t>
            </w:r>
            <w:r w:rsidR="00F41E6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307</w:t>
            </w:r>
          </w:p>
        </w:tc>
      </w:tr>
      <w:tr w:rsidR="009C5CF7" w:rsidRPr="008E7E02" w14:paraId="44E885B7" w14:textId="77777777" w:rsidTr="00080BC9">
        <w:trPr>
          <w:trHeight w:val="683"/>
        </w:trPr>
        <w:tc>
          <w:tcPr>
            <w:tcW w:w="1135" w:type="dxa"/>
            <w:vMerge w:val="restart"/>
            <w:vAlign w:val="center"/>
          </w:tcPr>
          <w:p w14:paraId="750C011C" w14:textId="6DB9FA68" w:rsidR="009C5CF7" w:rsidRPr="009E5AD1" w:rsidRDefault="009C5CF7" w:rsidP="00105CF4">
            <w:pPr>
              <w:contextualSpacing/>
              <w:rPr>
                <w:rFonts w:ascii="Times New Roman" w:hAnsi="Times New Roman" w:cs="Times New Roman"/>
                <w:color w:val="212121"/>
              </w:rPr>
            </w:pPr>
            <w:r w:rsidRPr="009E5AD1">
              <w:rPr>
                <w:rFonts w:ascii="Times New Roman" w:hAnsi="Times New Roman" w:cs="Times New Roman"/>
                <w:color w:val="212121"/>
              </w:rPr>
              <w:t>LISTA</w:t>
            </w:r>
          </w:p>
        </w:tc>
        <w:tc>
          <w:tcPr>
            <w:tcW w:w="425" w:type="dxa"/>
            <w:vAlign w:val="center"/>
          </w:tcPr>
          <w:p w14:paraId="68938CE6" w14:textId="12C86AC2" w:rsidR="009C5CF7" w:rsidRPr="009E5AD1" w:rsidRDefault="009C5CF7" w:rsidP="00105CF4">
            <w:pPr>
              <w:contextualSpacing/>
              <w:rPr>
                <w:rFonts w:ascii="Times New Roman" w:hAnsi="Times New Roman" w:cs="Times New Roman"/>
                <w:color w:val="212121"/>
              </w:rPr>
            </w:pPr>
            <w:r w:rsidRPr="009E5AD1">
              <w:rPr>
                <w:rFonts w:ascii="Times New Roman" w:hAnsi="Times New Roman" w:cs="Times New Roman"/>
                <w:color w:val="212121"/>
              </w:rPr>
              <w:t>1</w:t>
            </w:r>
          </w:p>
        </w:tc>
        <w:tc>
          <w:tcPr>
            <w:tcW w:w="7797" w:type="dxa"/>
            <w:vAlign w:val="center"/>
          </w:tcPr>
          <w:p w14:paraId="7F914BF6" w14:textId="60B6D7D3" w:rsidR="009C5CF7" w:rsidRPr="008E7E02" w:rsidRDefault="009C5CF7" w:rsidP="00105CF4">
            <w:pPr>
              <w:contextualSpacing/>
              <w:rPr>
                <w:rFonts w:ascii="Times New Roman" w:hAnsi="Times New Roman" w:cs="Times New Roman"/>
                <w:color w:val="212121"/>
              </w:rPr>
            </w:pPr>
            <w:r w:rsidRPr="009E5AD1">
              <w:rPr>
                <w:rFonts w:ascii="Times New Roman" w:hAnsi="Times New Roman" w:cs="Times New Roman"/>
                <w:color w:val="212121"/>
              </w:rPr>
              <w:t xml:space="preserve">(DE </w:t>
            </w:r>
            <w:r>
              <w:rPr>
                <w:rFonts w:ascii="Times New Roman" w:hAnsi="Times New Roman" w:cs="Times New Roman"/>
                <w:color w:val="212121"/>
              </w:rPr>
              <w:t>“</w:t>
            </w:r>
            <w:r w:rsidRPr="009E5AD1">
              <w:rPr>
                <w:rFonts w:ascii="Times New Roman" w:hAnsi="Times New Roman" w:cs="Times New Roman"/>
                <w:color w:val="212121"/>
              </w:rPr>
              <w:t>INFORMATION</w:t>
            </w:r>
            <w:r>
              <w:rPr>
                <w:rFonts w:ascii="Times New Roman" w:hAnsi="Times New Roman" w:cs="Times New Roman"/>
                <w:color w:val="212121"/>
              </w:rPr>
              <w:t xml:space="preserve"> </w:t>
            </w:r>
            <w:r w:rsidRPr="009E5AD1">
              <w:rPr>
                <w:rFonts w:ascii="Times New Roman" w:hAnsi="Times New Roman" w:cs="Times New Roman"/>
                <w:color w:val="212121"/>
              </w:rPr>
              <w:t xml:space="preserve"> needs</w:t>
            </w:r>
            <w:r>
              <w:rPr>
                <w:rFonts w:ascii="Times New Roman" w:hAnsi="Times New Roman" w:cs="Times New Roman"/>
                <w:color w:val="212121"/>
              </w:rPr>
              <w:t>”</w:t>
            </w:r>
            <w:r w:rsidRPr="009E5AD1">
              <w:rPr>
                <w:rFonts w:ascii="Times New Roman" w:hAnsi="Times New Roman" w:cs="Times New Roman"/>
                <w:color w:val="212121"/>
              </w:rPr>
              <w:t xml:space="preserve">) OR (DE </w:t>
            </w:r>
            <w:r>
              <w:rPr>
                <w:rFonts w:ascii="Times New Roman" w:hAnsi="Times New Roman" w:cs="Times New Roman"/>
                <w:color w:val="212121"/>
              </w:rPr>
              <w:t>“</w:t>
            </w:r>
            <w:r w:rsidRPr="009E5AD1">
              <w:rPr>
                <w:rFonts w:ascii="Times New Roman" w:hAnsi="Times New Roman" w:cs="Times New Roman"/>
                <w:color w:val="212121"/>
              </w:rPr>
              <w:t>INFORMATION resources</w:t>
            </w:r>
            <w:r>
              <w:rPr>
                <w:rFonts w:ascii="Times New Roman" w:hAnsi="Times New Roman" w:cs="Times New Roman"/>
                <w:color w:val="212121"/>
              </w:rPr>
              <w:t>”</w:t>
            </w:r>
            <w:r w:rsidRPr="009E5AD1">
              <w:rPr>
                <w:rFonts w:ascii="Times New Roman" w:hAnsi="Times New Roman" w:cs="Times New Roman"/>
                <w:color w:val="212121"/>
              </w:rPr>
              <w:t xml:space="preserve"> OR DE </w:t>
            </w:r>
            <w:r>
              <w:rPr>
                <w:rFonts w:ascii="Times New Roman" w:hAnsi="Times New Roman" w:cs="Times New Roman"/>
                <w:color w:val="212121"/>
              </w:rPr>
              <w:t>“</w:t>
            </w:r>
            <w:r w:rsidRPr="009E5AD1">
              <w:rPr>
                <w:rFonts w:ascii="Times New Roman" w:hAnsi="Times New Roman" w:cs="Times New Roman"/>
                <w:color w:val="212121"/>
              </w:rPr>
              <w:t>ARCHIVAL resources</w:t>
            </w:r>
            <w:r>
              <w:rPr>
                <w:rFonts w:ascii="Times New Roman" w:hAnsi="Times New Roman" w:cs="Times New Roman"/>
                <w:color w:val="212121"/>
              </w:rPr>
              <w:t>”</w:t>
            </w:r>
            <w:r w:rsidRPr="009E5AD1">
              <w:rPr>
                <w:rFonts w:ascii="Times New Roman" w:hAnsi="Times New Roman" w:cs="Times New Roman"/>
                <w:color w:val="212121"/>
              </w:rPr>
              <w:t xml:space="preserve"> OR DE </w:t>
            </w:r>
            <w:r>
              <w:rPr>
                <w:rFonts w:ascii="Times New Roman" w:hAnsi="Times New Roman" w:cs="Times New Roman"/>
                <w:color w:val="212121"/>
              </w:rPr>
              <w:t>“</w:t>
            </w:r>
            <w:r w:rsidRPr="009E5AD1">
              <w:rPr>
                <w:rFonts w:ascii="Times New Roman" w:hAnsi="Times New Roman" w:cs="Times New Roman"/>
                <w:color w:val="212121"/>
              </w:rPr>
              <w:t>BIBLIOGRAPHY (Documentation)</w:t>
            </w:r>
            <w:r>
              <w:rPr>
                <w:rFonts w:ascii="Times New Roman" w:hAnsi="Times New Roman" w:cs="Times New Roman"/>
                <w:color w:val="212121"/>
              </w:rPr>
              <w:t>”</w:t>
            </w:r>
            <w:r w:rsidRPr="009E5AD1">
              <w:rPr>
                <w:rFonts w:ascii="Times New Roman" w:hAnsi="Times New Roman" w:cs="Times New Roman"/>
                <w:color w:val="212121"/>
              </w:rPr>
              <w:t xml:space="preserve"> OR DE </w:t>
            </w:r>
            <w:r>
              <w:rPr>
                <w:rFonts w:ascii="Times New Roman" w:hAnsi="Times New Roman" w:cs="Times New Roman"/>
                <w:color w:val="212121"/>
              </w:rPr>
              <w:lastRenderedPageBreak/>
              <w:t>“</w:t>
            </w:r>
            <w:r w:rsidRPr="009E5AD1">
              <w:rPr>
                <w:rFonts w:ascii="Times New Roman" w:hAnsi="Times New Roman" w:cs="Times New Roman"/>
                <w:color w:val="212121"/>
              </w:rPr>
              <w:t>BIOGRAPHICAL sources</w:t>
            </w:r>
            <w:r>
              <w:rPr>
                <w:rFonts w:ascii="Times New Roman" w:hAnsi="Times New Roman" w:cs="Times New Roman"/>
                <w:color w:val="212121"/>
              </w:rPr>
              <w:t>”</w:t>
            </w:r>
            <w:r w:rsidRPr="009E5AD1">
              <w:rPr>
                <w:rFonts w:ascii="Times New Roman" w:hAnsi="Times New Roman" w:cs="Times New Roman"/>
                <w:color w:val="212121"/>
              </w:rPr>
              <w:t xml:space="preserve"> OR DE </w:t>
            </w:r>
            <w:r>
              <w:rPr>
                <w:rFonts w:ascii="Times New Roman" w:hAnsi="Times New Roman" w:cs="Times New Roman"/>
                <w:color w:val="212121"/>
              </w:rPr>
              <w:t>“</w:t>
            </w:r>
            <w:r w:rsidRPr="009E5AD1">
              <w:rPr>
                <w:rFonts w:ascii="Times New Roman" w:hAnsi="Times New Roman" w:cs="Times New Roman"/>
                <w:color w:val="212121"/>
              </w:rPr>
              <w:t>ELECTRONIC information resources</w:t>
            </w:r>
            <w:r>
              <w:rPr>
                <w:rFonts w:ascii="Times New Roman" w:hAnsi="Times New Roman" w:cs="Times New Roman"/>
                <w:color w:val="212121"/>
              </w:rPr>
              <w:t>”</w:t>
            </w:r>
            <w:r w:rsidRPr="009E5AD1">
              <w:rPr>
                <w:rFonts w:ascii="Times New Roman" w:hAnsi="Times New Roman" w:cs="Times New Roman"/>
                <w:color w:val="212121"/>
              </w:rPr>
              <w:t xml:space="preserve"> OR DE </w:t>
            </w:r>
            <w:r>
              <w:rPr>
                <w:rFonts w:ascii="Times New Roman" w:hAnsi="Times New Roman" w:cs="Times New Roman"/>
                <w:color w:val="212121"/>
              </w:rPr>
              <w:t>“</w:t>
            </w:r>
            <w:r w:rsidRPr="009E5AD1">
              <w:rPr>
                <w:rFonts w:ascii="Times New Roman" w:hAnsi="Times New Roman" w:cs="Times New Roman"/>
                <w:color w:val="212121"/>
              </w:rPr>
              <w:t>INFORMATION overload</w:t>
            </w:r>
            <w:r>
              <w:rPr>
                <w:rFonts w:ascii="Times New Roman" w:hAnsi="Times New Roman" w:cs="Times New Roman"/>
                <w:color w:val="212121"/>
              </w:rPr>
              <w:t>”</w:t>
            </w:r>
            <w:r w:rsidRPr="009E5AD1">
              <w:rPr>
                <w:rFonts w:ascii="Times New Roman" w:hAnsi="Times New Roman" w:cs="Times New Roman"/>
                <w:color w:val="212121"/>
              </w:rPr>
              <w:t xml:space="preserve"> OR DE </w:t>
            </w:r>
            <w:r>
              <w:rPr>
                <w:rFonts w:ascii="Times New Roman" w:hAnsi="Times New Roman" w:cs="Times New Roman"/>
                <w:color w:val="212121"/>
              </w:rPr>
              <w:t>“</w:t>
            </w:r>
            <w:r w:rsidRPr="009E5AD1">
              <w:rPr>
                <w:rFonts w:ascii="Times New Roman" w:hAnsi="Times New Roman" w:cs="Times New Roman"/>
                <w:color w:val="212121"/>
              </w:rPr>
              <w:t>LIBRARY resources</w:t>
            </w:r>
            <w:r>
              <w:rPr>
                <w:rFonts w:ascii="Times New Roman" w:hAnsi="Times New Roman" w:cs="Times New Roman"/>
                <w:color w:val="212121"/>
              </w:rPr>
              <w:t>”</w:t>
            </w:r>
            <w:r w:rsidRPr="009E5AD1">
              <w:rPr>
                <w:rFonts w:ascii="Times New Roman" w:hAnsi="Times New Roman" w:cs="Times New Roman"/>
                <w:color w:val="212121"/>
              </w:rPr>
              <w:t xml:space="preserve"> OR DE </w:t>
            </w:r>
            <w:r>
              <w:rPr>
                <w:rFonts w:ascii="Times New Roman" w:hAnsi="Times New Roman" w:cs="Times New Roman"/>
                <w:color w:val="212121"/>
              </w:rPr>
              <w:t>“</w:t>
            </w:r>
            <w:r w:rsidRPr="009E5AD1">
              <w:rPr>
                <w:rFonts w:ascii="Times New Roman" w:hAnsi="Times New Roman" w:cs="Times New Roman"/>
                <w:color w:val="212121"/>
              </w:rPr>
              <w:t>PHOTOGRAPHS as information resources</w:t>
            </w:r>
            <w:r>
              <w:rPr>
                <w:rFonts w:ascii="Times New Roman" w:hAnsi="Times New Roman" w:cs="Times New Roman"/>
                <w:color w:val="212121"/>
              </w:rPr>
              <w:t>”</w:t>
            </w:r>
            <w:r w:rsidRPr="009E5AD1">
              <w:rPr>
                <w:rFonts w:ascii="Times New Roman" w:hAnsi="Times New Roman" w:cs="Times New Roman"/>
                <w:color w:val="212121"/>
              </w:rPr>
              <w:t xml:space="preserve"> OR DE </w:t>
            </w:r>
            <w:r>
              <w:rPr>
                <w:rFonts w:ascii="Times New Roman" w:hAnsi="Times New Roman" w:cs="Times New Roman"/>
                <w:color w:val="212121"/>
              </w:rPr>
              <w:t>“</w:t>
            </w:r>
            <w:r w:rsidRPr="009E5AD1">
              <w:rPr>
                <w:rFonts w:ascii="Times New Roman" w:hAnsi="Times New Roman" w:cs="Times New Roman"/>
                <w:color w:val="212121"/>
              </w:rPr>
              <w:t>PICTURES as information resources</w:t>
            </w:r>
            <w:r>
              <w:rPr>
                <w:rFonts w:ascii="Times New Roman" w:hAnsi="Times New Roman" w:cs="Times New Roman"/>
                <w:color w:val="212121"/>
              </w:rPr>
              <w:t>”</w:t>
            </w:r>
            <w:r w:rsidRPr="009E5AD1">
              <w:rPr>
                <w:rFonts w:ascii="Times New Roman" w:hAnsi="Times New Roman" w:cs="Times New Roman"/>
                <w:color w:val="212121"/>
              </w:rPr>
              <w:t xml:space="preserve"> OR DE </w:t>
            </w:r>
            <w:r>
              <w:rPr>
                <w:rFonts w:ascii="Times New Roman" w:hAnsi="Times New Roman" w:cs="Times New Roman"/>
                <w:color w:val="212121"/>
              </w:rPr>
              <w:t>“</w:t>
            </w:r>
            <w:r w:rsidRPr="009E5AD1">
              <w:rPr>
                <w:rFonts w:ascii="Times New Roman" w:hAnsi="Times New Roman" w:cs="Times New Roman"/>
                <w:color w:val="212121"/>
              </w:rPr>
              <w:t>REFERENCE sources</w:t>
            </w:r>
            <w:r>
              <w:rPr>
                <w:rFonts w:ascii="Times New Roman" w:hAnsi="Times New Roman" w:cs="Times New Roman"/>
                <w:color w:val="212121"/>
              </w:rPr>
              <w:t>”</w:t>
            </w:r>
            <w:r w:rsidRPr="009E5AD1">
              <w:rPr>
                <w:rFonts w:ascii="Times New Roman" w:hAnsi="Times New Roman" w:cs="Times New Roman"/>
                <w:color w:val="212121"/>
              </w:rPr>
              <w:t>)</w:t>
            </w:r>
          </w:p>
        </w:tc>
        <w:tc>
          <w:tcPr>
            <w:tcW w:w="1134" w:type="dxa"/>
            <w:vAlign w:val="center"/>
          </w:tcPr>
          <w:p w14:paraId="041C189A" w14:textId="4665885B" w:rsidR="009C5CF7" w:rsidRPr="006032BD" w:rsidRDefault="009C5CF7" w:rsidP="00105CF4">
            <w:pPr>
              <w:pStyle w:val="TableParagraph"/>
              <w:spacing w:line="240" w:lineRule="auto"/>
              <w:ind w:left="0"/>
              <w:contextualSpacing/>
              <w:rPr>
                <w:rFonts w:ascii="Times New Roman" w:hAnsi="Times New Roman" w:cs="Times New Roman"/>
                <w:color w:val="000000" w:themeColor="text1"/>
                <w:sz w:val="24"/>
                <w:szCs w:val="24"/>
                <w:lang w:val="en-SG"/>
              </w:rPr>
            </w:pPr>
            <w:r>
              <w:rPr>
                <w:rFonts w:ascii="Times New Roman" w:hAnsi="Times New Roman" w:cs="Times New Roman"/>
                <w:color w:val="000000" w:themeColor="text1"/>
                <w:sz w:val="24"/>
                <w:szCs w:val="24"/>
                <w:lang w:val="en-SG"/>
              </w:rPr>
              <w:lastRenderedPageBreak/>
              <w:t>36,096</w:t>
            </w:r>
          </w:p>
        </w:tc>
      </w:tr>
      <w:tr w:rsidR="009C5CF7" w:rsidRPr="008E7E02" w14:paraId="58893ACA" w14:textId="77777777" w:rsidTr="00080BC9">
        <w:trPr>
          <w:trHeight w:val="683"/>
        </w:trPr>
        <w:tc>
          <w:tcPr>
            <w:tcW w:w="1135" w:type="dxa"/>
            <w:vMerge/>
            <w:vAlign w:val="center"/>
          </w:tcPr>
          <w:p w14:paraId="5219BEA4" w14:textId="77777777" w:rsidR="009C5CF7" w:rsidRPr="008E7E02" w:rsidRDefault="009C5CF7" w:rsidP="00105CF4">
            <w:pPr>
              <w:pStyle w:val="TableParagraph"/>
              <w:spacing w:line="240" w:lineRule="auto"/>
              <w:contextualSpacing/>
              <w:rPr>
                <w:rFonts w:ascii="Times New Roman" w:hAnsi="Times New Roman" w:cs="Times New Roman"/>
                <w:color w:val="000000" w:themeColor="text1"/>
                <w:w w:val="99"/>
                <w:sz w:val="24"/>
                <w:szCs w:val="24"/>
              </w:rPr>
            </w:pPr>
          </w:p>
        </w:tc>
        <w:tc>
          <w:tcPr>
            <w:tcW w:w="425" w:type="dxa"/>
            <w:vAlign w:val="center"/>
          </w:tcPr>
          <w:p w14:paraId="40B37B96" w14:textId="2DB45B6F" w:rsidR="009C5CF7" w:rsidRPr="008E7E02" w:rsidRDefault="009C5CF7" w:rsidP="00105CF4">
            <w:pPr>
              <w:pStyle w:val="TableParagraph"/>
              <w:spacing w:line="240" w:lineRule="auto"/>
              <w:ind w:left="0"/>
              <w:contextualSpacing/>
              <w:rPr>
                <w:rFonts w:ascii="Times New Roman" w:hAnsi="Times New Roman" w:cs="Times New Roman"/>
                <w:color w:val="000000" w:themeColor="text1"/>
                <w:w w:val="99"/>
                <w:sz w:val="24"/>
                <w:szCs w:val="24"/>
              </w:rPr>
            </w:pPr>
            <w:r>
              <w:rPr>
                <w:rFonts w:ascii="Times New Roman" w:hAnsi="Times New Roman" w:cs="Times New Roman"/>
                <w:color w:val="000000" w:themeColor="text1"/>
                <w:w w:val="99"/>
                <w:sz w:val="24"/>
                <w:szCs w:val="24"/>
              </w:rPr>
              <w:t>2</w:t>
            </w:r>
          </w:p>
        </w:tc>
        <w:tc>
          <w:tcPr>
            <w:tcW w:w="7797" w:type="dxa"/>
            <w:vAlign w:val="center"/>
          </w:tcPr>
          <w:p w14:paraId="4098F372" w14:textId="4AEF03EE" w:rsidR="009C5CF7" w:rsidRPr="008E7E02" w:rsidRDefault="009C5CF7" w:rsidP="00105CF4">
            <w:pPr>
              <w:contextualSpacing/>
              <w:rPr>
                <w:rFonts w:ascii="Times New Roman" w:hAnsi="Times New Roman" w:cs="Times New Roman"/>
                <w:color w:val="212121"/>
              </w:rPr>
            </w:pPr>
            <w:r>
              <w:rPr>
                <w:rFonts w:ascii="Times New Roman" w:hAnsi="Times New Roman" w:cs="Times New Roman"/>
                <w:color w:val="212121"/>
              </w:rPr>
              <w:t>TI (information need* OR information seek*) OR AB (information need* OR information seek*)</w:t>
            </w:r>
          </w:p>
        </w:tc>
        <w:tc>
          <w:tcPr>
            <w:tcW w:w="1134" w:type="dxa"/>
            <w:vAlign w:val="center"/>
          </w:tcPr>
          <w:p w14:paraId="46C040F8" w14:textId="22A3D946" w:rsidR="009C5CF7" w:rsidRPr="008E7E02" w:rsidRDefault="009C5CF7" w:rsidP="00105CF4">
            <w:pPr>
              <w:pStyle w:val="TableParagraph"/>
              <w:spacing w:line="240" w:lineRule="auto"/>
              <w:ind w:left="0"/>
              <w:contextualSpacing/>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41,215</w:t>
            </w:r>
          </w:p>
        </w:tc>
      </w:tr>
      <w:tr w:rsidR="009C5CF7" w:rsidRPr="008E7E02" w14:paraId="1CFA6413" w14:textId="77777777" w:rsidTr="00080BC9">
        <w:trPr>
          <w:trHeight w:val="683"/>
        </w:trPr>
        <w:tc>
          <w:tcPr>
            <w:tcW w:w="1135" w:type="dxa"/>
            <w:vMerge/>
            <w:vAlign w:val="center"/>
          </w:tcPr>
          <w:p w14:paraId="0CF7C904" w14:textId="77777777" w:rsidR="009C5CF7" w:rsidRPr="008E7E02" w:rsidRDefault="009C5CF7" w:rsidP="00105CF4">
            <w:pPr>
              <w:pStyle w:val="TableParagraph"/>
              <w:spacing w:line="240" w:lineRule="auto"/>
              <w:contextualSpacing/>
              <w:rPr>
                <w:rFonts w:ascii="Times New Roman" w:hAnsi="Times New Roman" w:cs="Times New Roman"/>
                <w:color w:val="000000" w:themeColor="text1"/>
                <w:w w:val="99"/>
                <w:sz w:val="24"/>
                <w:szCs w:val="24"/>
              </w:rPr>
            </w:pPr>
          </w:p>
        </w:tc>
        <w:tc>
          <w:tcPr>
            <w:tcW w:w="425" w:type="dxa"/>
            <w:vAlign w:val="center"/>
          </w:tcPr>
          <w:p w14:paraId="18E745A5" w14:textId="7B248BAF" w:rsidR="009C5CF7" w:rsidRPr="008E7E02" w:rsidRDefault="009C5CF7" w:rsidP="00105CF4">
            <w:pPr>
              <w:pStyle w:val="TableParagraph"/>
              <w:spacing w:line="240" w:lineRule="auto"/>
              <w:ind w:left="0"/>
              <w:contextualSpacing/>
              <w:rPr>
                <w:rFonts w:ascii="Times New Roman" w:hAnsi="Times New Roman" w:cs="Times New Roman"/>
                <w:color w:val="000000" w:themeColor="text1"/>
                <w:w w:val="99"/>
                <w:sz w:val="24"/>
                <w:szCs w:val="24"/>
              </w:rPr>
            </w:pPr>
            <w:r>
              <w:rPr>
                <w:rFonts w:ascii="Times New Roman" w:hAnsi="Times New Roman" w:cs="Times New Roman"/>
                <w:color w:val="000000" w:themeColor="text1"/>
                <w:w w:val="99"/>
                <w:sz w:val="24"/>
                <w:szCs w:val="24"/>
              </w:rPr>
              <w:t>3</w:t>
            </w:r>
          </w:p>
        </w:tc>
        <w:tc>
          <w:tcPr>
            <w:tcW w:w="7797" w:type="dxa"/>
            <w:vAlign w:val="center"/>
          </w:tcPr>
          <w:p w14:paraId="7B677E57" w14:textId="52BFB0B6" w:rsidR="009C5CF7" w:rsidRPr="008E7E02" w:rsidRDefault="009C5CF7" w:rsidP="00105CF4">
            <w:pPr>
              <w:contextualSpacing/>
              <w:rPr>
                <w:rFonts w:ascii="Times New Roman" w:hAnsi="Times New Roman" w:cs="Times New Roman"/>
                <w:color w:val="212121"/>
              </w:rPr>
            </w:pPr>
            <w:r>
              <w:rPr>
                <w:rFonts w:ascii="Times New Roman" w:hAnsi="Times New Roman" w:cs="Times New Roman"/>
              </w:rPr>
              <w:t>TI (“information source*” OR “source* of information” OR “information search*” OR “search* for information” OR “online search*” OR “internet search*”) OR AB (“information source*” OR “source* of information” OR “information search*” OR “search* for information” OR “online search*” OR “internet search*”)</w:t>
            </w:r>
          </w:p>
        </w:tc>
        <w:tc>
          <w:tcPr>
            <w:tcW w:w="1134" w:type="dxa"/>
            <w:vAlign w:val="center"/>
          </w:tcPr>
          <w:p w14:paraId="4C66C0AC" w14:textId="14F2D7F1" w:rsidR="009C5CF7" w:rsidRPr="008E7E02" w:rsidRDefault="009C5CF7" w:rsidP="00105CF4">
            <w:pPr>
              <w:pStyle w:val="TableParagraph"/>
              <w:spacing w:line="240" w:lineRule="auto"/>
              <w:ind w:left="0"/>
              <w:contextualSpacing/>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3,053</w:t>
            </w:r>
          </w:p>
        </w:tc>
      </w:tr>
      <w:tr w:rsidR="009C5CF7" w:rsidRPr="008E7E02" w14:paraId="3F4CE6FC" w14:textId="77777777" w:rsidTr="00080BC9">
        <w:trPr>
          <w:trHeight w:val="683"/>
        </w:trPr>
        <w:tc>
          <w:tcPr>
            <w:tcW w:w="1135" w:type="dxa"/>
            <w:vMerge/>
            <w:vAlign w:val="center"/>
          </w:tcPr>
          <w:p w14:paraId="4CDDDB5C" w14:textId="77777777" w:rsidR="009C5CF7" w:rsidRPr="008E7E02" w:rsidRDefault="009C5CF7" w:rsidP="00105CF4">
            <w:pPr>
              <w:pStyle w:val="TableParagraph"/>
              <w:spacing w:line="240" w:lineRule="auto"/>
              <w:contextualSpacing/>
              <w:rPr>
                <w:rFonts w:ascii="Times New Roman" w:hAnsi="Times New Roman" w:cs="Times New Roman"/>
                <w:color w:val="000000" w:themeColor="text1"/>
                <w:w w:val="99"/>
                <w:sz w:val="24"/>
                <w:szCs w:val="24"/>
              </w:rPr>
            </w:pPr>
          </w:p>
        </w:tc>
        <w:tc>
          <w:tcPr>
            <w:tcW w:w="425" w:type="dxa"/>
            <w:vAlign w:val="center"/>
          </w:tcPr>
          <w:p w14:paraId="76352392" w14:textId="440FBB06" w:rsidR="009C5CF7" w:rsidRPr="008E7E02" w:rsidRDefault="009C5CF7" w:rsidP="00105CF4">
            <w:pPr>
              <w:pStyle w:val="TableParagraph"/>
              <w:spacing w:line="240" w:lineRule="auto"/>
              <w:ind w:left="0"/>
              <w:contextualSpacing/>
              <w:rPr>
                <w:rFonts w:ascii="Times New Roman" w:hAnsi="Times New Roman" w:cs="Times New Roman"/>
                <w:color w:val="000000" w:themeColor="text1"/>
                <w:w w:val="99"/>
                <w:sz w:val="24"/>
                <w:szCs w:val="24"/>
              </w:rPr>
            </w:pPr>
            <w:r>
              <w:rPr>
                <w:rFonts w:ascii="Times New Roman" w:hAnsi="Times New Roman" w:cs="Times New Roman"/>
                <w:color w:val="000000" w:themeColor="text1"/>
                <w:w w:val="99"/>
                <w:sz w:val="24"/>
                <w:szCs w:val="24"/>
              </w:rPr>
              <w:t>4</w:t>
            </w:r>
          </w:p>
        </w:tc>
        <w:tc>
          <w:tcPr>
            <w:tcW w:w="7797" w:type="dxa"/>
            <w:vAlign w:val="center"/>
          </w:tcPr>
          <w:p w14:paraId="6FA29F5B" w14:textId="1B1477E9" w:rsidR="009C5CF7" w:rsidRPr="008E7E02" w:rsidRDefault="009C5CF7" w:rsidP="00105CF4">
            <w:pPr>
              <w:contextualSpacing/>
              <w:rPr>
                <w:rFonts w:ascii="Times New Roman" w:hAnsi="Times New Roman" w:cs="Times New Roman"/>
                <w:color w:val="212121"/>
              </w:rPr>
            </w:pPr>
            <w:r>
              <w:rPr>
                <w:rFonts w:ascii="Times New Roman" w:hAnsi="Times New Roman" w:cs="Times New Roman"/>
                <w:color w:val="212121"/>
              </w:rPr>
              <w:t>TI (depress* OR anxiety OR anxious) OR AB (depress* OR anxiety OR anxious)</w:t>
            </w:r>
          </w:p>
        </w:tc>
        <w:tc>
          <w:tcPr>
            <w:tcW w:w="1134" w:type="dxa"/>
            <w:vAlign w:val="center"/>
          </w:tcPr>
          <w:p w14:paraId="4CC8680F" w14:textId="23A2A57F" w:rsidR="009C5CF7" w:rsidRPr="008E7E02" w:rsidRDefault="009C5CF7" w:rsidP="00105CF4">
            <w:pPr>
              <w:pStyle w:val="TableParagraph"/>
              <w:spacing w:line="240" w:lineRule="auto"/>
              <w:ind w:left="0"/>
              <w:contextualSpacing/>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5,265</w:t>
            </w:r>
          </w:p>
        </w:tc>
      </w:tr>
      <w:tr w:rsidR="009C5CF7" w:rsidRPr="008E7E02" w14:paraId="55A2BB67" w14:textId="77777777" w:rsidTr="00080BC9">
        <w:trPr>
          <w:trHeight w:val="683"/>
        </w:trPr>
        <w:tc>
          <w:tcPr>
            <w:tcW w:w="1135" w:type="dxa"/>
            <w:vMerge/>
            <w:vAlign w:val="center"/>
          </w:tcPr>
          <w:p w14:paraId="04461BBB" w14:textId="77777777" w:rsidR="009C5CF7" w:rsidRPr="008E7E02" w:rsidRDefault="009C5CF7" w:rsidP="00105CF4">
            <w:pPr>
              <w:pStyle w:val="TableParagraph"/>
              <w:spacing w:line="240" w:lineRule="auto"/>
              <w:contextualSpacing/>
              <w:rPr>
                <w:rFonts w:ascii="Times New Roman" w:hAnsi="Times New Roman" w:cs="Times New Roman"/>
                <w:color w:val="000000" w:themeColor="text1"/>
                <w:w w:val="99"/>
                <w:sz w:val="24"/>
                <w:szCs w:val="24"/>
              </w:rPr>
            </w:pPr>
          </w:p>
        </w:tc>
        <w:tc>
          <w:tcPr>
            <w:tcW w:w="425" w:type="dxa"/>
            <w:vAlign w:val="center"/>
          </w:tcPr>
          <w:p w14:paraId="10A281AB" w14:textId="2A86B829" w:rsidR="009C5CF7" w:rsidRPr="008E7E02" w:rsidRDefault="009C5CF7" w:rsidP="00105CF4">
            <w:pPr>
              <w:pStyle w:val="TableParagraph"/>
              <w:spacing w:line="240" w:lineRule="auto"/>
              <w:ind w:left="0"/>
              <w:contextualSpacing/>
              <w:rPr>
                <w:rFonts w:ascii="Times New Roman" w:hAnsi="Times New Roman" w:cs="Times New Roman"/>
                <w:color w:val="000000" w:themeColor="text1"/>
                <w:w w:val="99"/>
                <w:sz w:val="24"/>
                <w:szCs w:val="24"/>
              </w:rPr>
            </w:pPr>
            <w:r>
              <w:rPr>
                <w:rFonts w:ascii="Times New Roman" w:hAnsi="Times New Roman" w:cs="Times New Roman"/>
                <w:color w:val="000000" w:themeColor="text1"/>
                <w:w w:val="99"/>
                <w:sz w:val="24"/>
                <w:szCs w:val="24"/>
              </w:rPr>
              <w:t>5</w:t>
            </w:r>
          </w:p>
        </w:tc>
        <w:tc>
          <w:tcPr>
            <w:tcW w:w="7797" w:type="dxa"/>
            <w:vAlign w:val="center"/>
          </w:tcPr>
          <w:p w14:paraId="6DF13C5D" w14:textId="5AA59F37" w:rsidR="009C5CF7" w:rsidRDefault="009C5CF7" w:rsidP="00105CF4">
            <w:pPr>
              <w:contextualSpacing/>
              <w:rPr>
                <w:rFonts w:ascii="Times New Roman" w:hAnsi="Times New Roman" w:cs="Times New Roman"/>
                <w:color w:val="212121"/>
              </w:rPr>
            </w:pPr>
            <w:r w:rsidRPr="008E7E02">
              <w:rPr>
                <w:rFonts w:ascii="Times New Roman" w:hAnsi="Times New Roman" w:cs="Times New Roman"/>
                <w:color w:val="212121"/>
              </w:rPr>
              <w:t>(#1 OR #2</w:t>
            </w:r>
            <w:r>
              <w:rPr>
                <w:rFonts w:ascii="Times New Roman" w:hAnsi="Times New Roman" w:cs="Times New Roman"/>
                <w:color w:val="212121"/>
              </w:rPr>
              <w:t xml:space="preserve"> OR </w:t>
            </w:r>
            <w:r w:rsidRPr="008E7E02">
              <w:rPr>
                <w:rFonts w:ascii="Times New Roman" w:hAnsi="Times New Roman" w:cs="Times New Roman"/>
                <w:color w:val="212121"/>
              </w:rPr>
              <w:t>#3) AND #4</w:t>
            </w:r>
          </w:p>
          <w:p w14:paraId="45554175" w14:textId="7210148C" w:rsidR="009C5CF7" w:rsidRPr="008E7E02" w:rsidRDefault="009C5CF7" w:rsidP="00105CF4">
            <w:pPr>
              <w:contextualSpacing/>
              <w:rPr>
                <w:rFonts w:ascii="Times New Roman" w:hAnsi="Times New Roman" w:cs="Times New Roman"/>
                <w:color w:val="212121"/>
              </w:rPr>
            </w:pPr>
            <w:r>
              <w:rPr>
                <w:rFonts w:ascii="Times New Roman" w:hAnsi="Times New Roman" w:cs="Times New Roman"/>
                <w:color w:val="212121"/>
              </w:rPr>
              <w:t>Limiter – English Language</w:t>
            </w:r>
          </w:p>
        </w:tc>
        <w:tc>
          <w:tcPr>
            <w:tcW w:w="1134" w:type="dxa"/>
            <w:vAlign w:val="center"/>
          </w:tcPr>
          <w:p w14:paraId="72BCF227" w14:textId="614C20FC" w:rsidR="009C5CF7" w:rsidRPr="008E7E02" w:rsidRDefault="009C5CF7" w:rsidP="00105CF4">
            <w:pPr>
              <w:pStyle w:val="TableParagraph"/>
              <w:spacing w:line="240" w:lineRule="auto"/>
              <w:ind w:left="0"/>
              <w:contextualSpacing/>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401</w:t>
            </w:r>
          </w:p>
        </w:tc>
      </w:tr>
      <w:tr w:rsidR="009D10CB" w:rsidRPr="008E7E02" w14:paraId="27750B65" w14:textId="77777777" w:rsidTr="00080BC9">
        <w:trPr>
          <w:trHeight w:val="683"/>
        </w:trPr>
        <w:tc>
          <w:tcPr>
            <w:tcW w:w="1135" w:type="dxa"/>
            <w:vMerge w:val="restart"/>
            <w:vAlign w:val="center"/>
          </w:tcPr>
          <w:p w14:paraId="5EFC345C" w14:textId="4FD327DA" w:rsidR="009D10CB" w:rsidRPr="008E7E02" w:rsidRDefault="009D10CB" w:rsidP="00105CF4">
            <w:pPr>
              <w:contextualSpacing/>
              <w:rPr>
                <w:rFonts w:ascii="Times New Roman" w:hAnsi="Times New Roman" w:cs="Times New Roman"/>
                <w:color w:val="000000" w:themeColor="text1"/>
                <w:w w:val="99"/>
              </w:rPr>
            </w:pPr>
            <w:r w:rsidRPr="003F718D">
              <w:rPr>
                <w:rFonts w:ascii="Times New Roman" w:hAnsi="Times New Roman" w:cs="Times New Roman"/>
                <w:color w:val="212121"/>
              </w:rPr>
              <w:t>MEDLINE</w:t>
            </w:r>
            <w:r>
              <w:rPr>
                <w:rFonts w:ascii="Times New Roman" w:hAnsi="Times New Roman" w:cs="Times New Roman"/>
                <w:color w:val="212121"/>
              </w:rPr>
              <w:t xml:space="preserve"> (PubMed)</w:t>
            </w:r>
          </w:p>
        </w:tc>
        <w:tc>
          <w:tcPr>
            <w:tcW w:w="425" w:type="dxa"/>
            <w:vAlign w:val="center"/>
          </w:tcPr>
          <w:p w14:paraId="0C719460" w14:textId="33A09711" w:rsidR="009D10CB" w:rsidRPr="008E7E02" w:rsidRDefault="009D10CB" w:rsidP="00105CF4">
            <w:pPr>
              <w:pStyle w:val="TableParagraph"/>
              <w:spacing w:line="240" w:lineRule="auto"/>
              <w:ind w:left="0"/>
              <w:contextualSpacing/>
              <w:rPr>
                <w:rFonts w:ascii="Times New Roman" w:hAnsi="Times New Roman" w:cs="Times New Roman"/>
                <w:color w:val="000000" w:themeColor="text1"/>
                <w:w w:val="99"/>
                <w:sz w:val="24"/>
                <w:szCs w:val="24"/>
              </w:rPr>
            </w:pPr>
            <w:r>
              <w:rPr>
                <w:rFonts w:ascii="Times New Roman" w:hAnsi="Times New Roman" w:cs="Times New Roman"/>
                <w:color w:val="000000" w:themeColor="text1"/>
                <w:w w:val="99"/>
                <w:sz w:val="24"/>
                <w:szCs w:val="24"/>
              </w:rPr>
              <w:t>1</w:t>
            </w:r>
          </w:p>
        </w:tc>
        <w:tc>
          <w:tcPr>
            <w:tcW w:w="7797" w:type="dxa"/>
            <w:vAlign w:val="center"/>
          </w:tcPr>
          <w:p w14:paraId="7C55F060" w14:textId="04410818" w:rsidR="009D10CB" w:rsidRPr="008E7E02" w:rsidRDefault="009D10CB" w:rsidP="00105CF4">
            <w:pPr>
              <w:contextualSpacing/>
              <w:rPr>
                <w:rFonts w:ascii="Times New Roman" w:hAnsi="Times New Roman" w:cs="Times New Roman"/>
                <w:color w:val="212121"/>
              </w:rPr>
            </w:pPr>
            <w:r>
              <w:rPr>
                <w:rFonts w:ascii="Times New Roman" w:hAnsi="Times New Roman" w:cs="Times New Roman"/>
                <w:color w:val="212121"/>
              </w:rPr>
              <w:t>“Information Seeking Behavior”[Mesh]</w:t>
            </w:r>
          </w:p>
        </w:tc>
        <w:tc>
          <w:tcPr>
            <w:tcW w:w="1134" w:type="dxa"/>
            <w:vAlign w:val="center"/>
          </w:tcPr>
          <w:p w14:paraId="07F39A59" w14:textId="2B90017B" w:rsidR="009D10CB" w:rsidRPr="008E7E02" w:rsidRDefault="009D10CB" w:rsidP="00105CF4">
            <w:pPr>
              <w:pStyle w:val="TableParagraph"/>
              <w:spacing w:line="240" w:lineRule="auto"/>
              <w:ind w:left="0"/>
              <w:contextualSpacing/>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055</w:t>
            </w:r>
          </w:p>
        </w:tc>
      </w:tr>
      <w:tr w:rsidR="009D10CB" w:rsidRPr="008E7E02" w14:paraId="565D7441" w14:textId="77777777" w:rsidTr="00080BC9">
        <w:trPr>
          <w:trHeight w:val="683"/>
        </w:trPr>
        <w:tc>
          <w:tcPr>
            <w:tcW w:w="1135" w:type="dxa"/>
            <w:vMerge/>
            <w:vAlign w:val="center"/>
          </w:tcPr>
          <w:p w14:paraId="5042EAF8" w14:textId="77777777" w:rsidR="009D10CB" w:rsidRPr="008E7E02" w:rsidRDefault="009D10CB" w:rsidP="00105CF4">
            <w:pPr>
              <w:pStyle w:val="TableParagraph"/>
              <w:spacing w:line="240" w:lineRule="auto"/>
              <w:contextualSpacing/>
              <w:rPr>
                <w:rFonts w:ascii="Times New Roman" w:hAnsi="Times New Roman" w:cs="Times New Roman"/>
                <w:color w:val="000000" w:themeColor="text1"/>
                <w:w w:val="99"/>
                <w:sz w:val="24"/>
                <w:szCs w:val="24"/>
              </w:rPr>
            </w:pPr>
          </w:p>
        </w:tc>
        <w:tc>
          <w:tcPr>
            <w:tcW w:w="425" w:type="dxa"/>
            <w:vAlign w:val="center"/>
          </w:tcPr>
          <w:p w14:paraId="323D1EA9" w14:textId="32D0455D" w:rsidR="009D10CB" w:rsidRPr="008E7E02" w:rsidRDefault="009D10CB" w:rsidP="00105CF4">
            <w:pPr>
              <w:pStyle w:val="TableParagraph"/>
              <w:spacing w:line="240" w:lineRule="auto"/>
              <w:ind w:left="0"/>
              <w:contextualSpacing/>
              <w:rPr>
                <w:rFonts w:ascii="Times New Roman" w:hAnsi="Times New Roman" w:cs="Times New Roman"/>
                <w:color w:val="000000" w:themeColor="text1"/>
                <w:w w:val="99"/>
                <w:sz w:val="24"/>
                <w:szCs w:val="24"/>
              </w:rPr>
            </w:pPr>
            <w:r>
              <w:rPr>
                <w:rFonts w:ascii="Times New Roman" w:hAnsi="Times New Roman" w:cs="Times New Roman"/>
                <w:color w:val="000000" w:themeColor="text1"/>
                <w:w w:val="99"/>
                <w:sz w:val="24"/>
                <w:szCs w:val="24"/>
              </w:rPr>
              <w:t>2</w:t>
            </w:r>
          </w:p>
        </w:tc>
        <w:tc>
          <w:tcPr>
            <w:tcW w:w="7797" w:type="dxa"/>
            <w:vAlign w:val="center"/>
          </w:tcPr>
          <w:p w14:paraId="6DCE08D1" w14:textId="5D99640A" w:rsidR="009D10CB" w:rsidRPr="00141788" w:rsidRDefault="009D10CB" w:rsidP="00105CF4">
            <w:pPr>
              <w:contextualSpacing/>
              <w:rPr>
                <w:rFonts w:ascii="Times New Roman" w:hAnsi="Times New Roman" w:cs="Times New Roman"/>
                <w:color w:val="212121"/>
              </w:rPr>
            </w:pPr>
            <w:r w:rsidRPr="00141788">
              <w:rPr>
                <w:rFonts w:ascii="Times New Roman" w:hAnsi="Times New Roman" w:cs="Times New Roman"/>
                <w:color w:val="212121"/>
              </w:rPr>
              <w:t>information</w:t>
            </w:r>
            <w:r>
              <w:rPr>
                <w:rFonts w:ascii="Times New Roman" w:hAnsi="Times New Roman" w:cs="Times New Roman"/>
                <w:color w:val="212121"/>
              </w:rPr>
              <w:t xml:space="preserve"> need*[Title/Abstract] OR information seek*[Title/Abstract]</w:t>
            </w:r>
          </w:p>
        </w:tc>
        <w:tc>
          <w:tcPr>
            <w:tcW w:w="1134" w:type="dxa"/>
            <w:vAlign w:val="center"/>
          </w:tcPr>
          <w:p w14:paraId="14352873" w14:textId="61A1C650" w:rsidR="009D10CB" w:rsidRPr="008E7E02" w:rsidRDefault="009D10CB" w:rsidP="00105CF4">
            <w:pPr>
              <w:pStyle w:val="TableParagraph"/>
              <w:spacing w:line="240" w:lineRule="auto"/>
              <w:ind w:left="0"/>
              <w:contextualSpacing/>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1,789</w:t>
            </w:r>
          </w:p>
        </w:tc>
      </w:tr>
      <w:tr w:rsidR="009D10CB" w:rsidRPr="008E7E02" w14:paraId="34AAA3EC" w14:textId="77777777" w:rsidTr="00080BC9">
        <w:trPr>
          <w:trHeight w:val="683"/>
        </w:trPr>
        <w:tc>
          <w:tcPr>
            <w:tcW w:w="1135" w:type="dxa"/>
            <w:vMerge/>
            <w:vAlign w:val="center"/>
          </w:tcPr>
          <w:p w14:paraId="5A41CF75" w14:textId="77777777" w:rsidR="009D10CB" w:rsidRPr="008E7E02" w:rsidRDefault="009D10CB" w:rsidP="00105CF4">
            <w:pPr>
              <w:pStyle w:val="TableParagraph"/>
              <w:spacing w:line="240" w:lineRule="auto"/>
              <w:contextualSpacing/>
              <w:rPr>
                <w:rFonts w:ascii="Times New Roman" w:hAnsi="Times New Roman" w:cs="Times New Roman"/>
                <w:color w:val="000000" w:themeColor="text1"/>
                <w:w w:val="99"/>
                <w:sz w:val="24"/>
                <w:szCs w:val="24"/>
              </w:rPr>
            </w:pPr>
          </w:p>
        </w:tc>
        <w:tc>
          <w:tcPr>
            <w:tcW w:w="425" w:type="dxa"/>
            <w:vAlign w:val="center"/>
          </w:tcPr>
          <w:p w14:paraId="29C0A049" w14:textId="7B01C09F" w:rsidR="009D10CB" w:rsidRPr="008E7E02" w:rsidRDefault="009D10CB" w:rsidP="00105CF4">
            <w:pPr>
              <w:pStyle w:val="TableParagraph"/>
              <w:spacing w:line="240" w:lineRule="auto"/>
              <w:ind w:left="0"/>
              <w:contextualSpacing/>
              <w:rPr>
                <w:rFonts w:ascii="Times New Roman" w:hAnsi="Times New Roman" w:cs="Times New Roman"/>
                <w:color w:val="000000" w:themeColor="text1"/>
                <w:w w:val="99"/>
                <w:sz w:val="24"/>
                <w:szCs w:val="24"/>
              </w:rPr>
            </w:pPr>
            <w:r>
              <w:rPr>
                <w:rFonts w:ascii="Times New Roman" w:hAnsi="Times New Roman" w:cs="Times New Roman"/>
                <w:color w:val="000000" w:themeColor="text1"/>
                <w:w w:val="99"/>
                <w:sz w:val="24"/>
                <w:szCs w:val="24"/>
              </w:rPr>
              <w:t>3</w:t>
            </w:r>
          </w:p>
        </w:tc>
        <w:tc>
          <w:tcPr>
            <w:tcW w:w="7797" w:type="dxa"/>
            <w:vAlign w:val="center"/>
          </w:tcPr>
          <w:p w14:paraId="5DD1CFC2" w14:textId="18B4E023" w:rsidR="009D10CB" w:rsidRPr="008E7E02" w:rsidRDefault="009D10CB" w:rsidP="00105CF4">
            <w:pPr>
              <w:contextualSpacing/>
              <w:rPr>
                <w:rFonts w:ascii="Times New Roman" w:hAnsi="Times New Roman" w:cs="Times New Roman"/>
                <w:color w:val="212121"/>
              </w:rPr>
            </w:pPr>
            <w:r>
              <w:rPr>
                <w:rFonts w:ascii="Times New Roman" w:hAnsi="Times New Roman" w:cs="Times New Roman"/>
                <w:color w:val="212121"/>
              </w:rPr>
              <w:t>“information source*”[Title/Abstract] OR “source* of information”[Title/Abstract] OR “information search*”[Title/Abstract] OR “search* for information”[Title/Abstract] OR “online search*”[Title/Abstract] OR “internet search*”[Title/Abstract]</w:t>
            </w:r>
          </w:p>
        </w:tc>
        <w:tc>
          <w:tcPr>
            <w:tcW w:w="1134" w:type="dxa"/>
            <w:vAlign w:val="center"/>
          </w:tcPr>
          <w:p w14:paraId="551C2B01" w14:textId="1366AD52" w:rsidR="009D10CB" w:rsidRPr="008E7E02" w:rsidRDefault="009D10CB" w:rsidP="00105CF4">
            <w:pPr>
              <w:pStyle w:val="TableParagraph"/>
              <w:spacing w:line="240" w:lineRule="auto"/>
              <w:ind w:left="0"/>
              <w:contextualSpacing/>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1,814</w:t>
            </w:r>
          </w:p>
        </w:tc>
      </w:tr>
      <w:tr w:rsidR="009D10CB" w:rsidRPr="008E7E02" w14:paraId="26BDFF41" w14:textId="77777777" w:rsidTr="00080BC9">
        <w:trPr>
          <w:trHeight w:val="683"/>
        </w:trPr>
        <w:tc>
          <w:tcPr>
            <w:tcW w:w="1135" w:type="dxa"/>
            <w:vMerge/>
            <w:vAlign w:val="center"/>
          </w:tcPr>
          <w:p w14:paraId="115F776B" w14:textId="77777777" w:rsidR="009D10CB" w:rsidRPr="008E7E02" w:rsidRDefault="009D10CB" w:rsidP="00105CF4">
            <w:pPr>
              <w:pStyle w:val="TableParagraph"/>
              <w:spacing w:line="240" w:lineRule="auto"/>
              <w:contextualSpacing/>
              <w:rPr>
                <w:rFonts w:ascii="Times New Roman" w:hAnsi="Times New Roman" w:cs="Times New Roman"/>
                <w:color w:val="000000" w:themeColor="text1"/>
                <w:w w:val="99"/>
                <w:sz w:val="24"/>
                <w:szCs w:val="24"/>
              </w:rPr>
            </w:pPr>
          </w:p>
        </w:tc>
        <w:tc>
          <w:tcPr>
            <w:tcW w:w="425" w:type="dxa"/>
            <w:vAlign w:val="center"/>
          </w:tcPr>
          <w:p w14:paraId="1674FFD1" w14:textId="0D478AAD" w:rsidR="009D10CB" w:rsidRPr="008E7E02" w:rsidRDefault="009D10CB" w:rsidP="00105CF4">
            <w:pPr>
              <w:pStyle w:val="TableParagraph"/>
              <w:spacing w:line="240" w:lineRule="auto"/>
              <w:ind w:left="0"/>
              <w:contextualSpacing/>
              <w:rPr>
                <w:rFonts w:ascii="Times New Roman" w:hAnsi="Times New Roman" w:cs="Times New Roman"/>
                <w:color w:val="000000" w:themeColor="text1"/>
                <w:w w:val="99"/>
                <w:sz w:val="24"/>
                <w:szCs w:val="24"/>
              </w:rPr>
            </w:pPr>
            <w:r>
              <w:rPr>
                <w:rFonts w:ascii="Times New Roman" w:hAnsi="Times New Roman" w:cs="Times New Roman"/>
                <w:color w:val="000000" w:themeColor="text1"/>
                <w:w w:val="99"/>
                <w:sz w:val="24"/>
                <w:szCs w:val="24"/>
              </w:rPr>
              <w:t>4</w:t>
            </w:r>
          </w:p>
        </w:tc>
        <w:tc>
          <w:tcPr>
            <w:tcW w:w="7797" w:type="dxa"/>
            <w:vAlign w:val="center"/>
          </w:tcPr>
          <w:p w14:paraId="2186B464" w14:textId="6CC8DB4F" w:rsidR="009D10CB" w:rsidRPr="008E7E02" w:rsidRDefault="009D10CB" w:rsidP="00105CF4">
            <w:pPr>
              <w:contextualSpacing/>
              <w:rPr>
                <w:rFonts w:ascii="Times New Roman" w:hAnsi="Times New Roman" w:cs="Times New Roman"/>
                <w:color w:val="212121"/>
              </w:rPr>
            </w:pPr>
            <w:r>
              <w:rPr>
                <w:rFonts w:ascii="Times New Roman" w:hAnsi="Times New Roman" w:cs="Times New Roman"/>
                <w:color w:val="212121"/>
              </w:rPr>
              <w:t>“Depression”[Mesh] OR “Depressive Disorder”[Mesh] OR “Anxiety”[Mesh] OR “Anxiety Disorders”[Mesh]</w:t>
            </w:r>
          </w:p>
        </w:tc>
        <w:tc>
          <w:tcPr>
            <w:tcW w:w="1134" w:type="dxa"/>
            <w:vAlign w:val="center"/>
          </w:tcPr>
          <w:p w14:paraId="47C33466" w14:textId="7E8E914B" w:rsidR="009D10CB" w:rsidRPr="0097667D" w:rsidRDefault="009D10CB" w:rsidP="00105CF4">
            <w:pPr>
              <w:pStyle w:val="TableParagraph"/>
              <w:spacing w:line="240" w:lineRule="auto"/>
              <w:ind w:left="0"/>
              <w:contextualSpacing/>
              <w:rPr>
                <w:rFonts w:ascii="Times New Roman" w:hAnsi="Times New Roman" w:cs="Times New Roman"/>
                <w:color w:val="000000" w:themeColor="text1"/>
                <w:sz w:val="24"/>
                <w:szCs w:val="24"/>
                <w:lang w:val="en-SG"/>
              </w:rPr>
            </w:pPr>
            <w:r>
              <w:rPr>
                <w:rFonts w:ascii="Times New Roman" w:hAnsi="Times New Roman" w:cs="Times New Roman"/>
                <w:color w:val="000000" w:themeColor="text1"/>
                <w:sz w:val="24"/>
                <w:szCs w:val="24"/>
                <w:lang w:val="en-SG"/>
              </w:rPr>
              <w:t>367,523</w:t>
            </w:r>
          </w:p>
        </w:tc>
      </w:tr>
      <w:tr w:rsidR="009D10CB" w:rsidRPr="008E7E02" w14:paraId="443FDA8D" w14:textId="77777777" w:rsidTr="00080BC9">
        <w:trPr>
          <w:trHeight w:val="683"/>
        </w:trPr>
        <w:tc>
          <w:tcPr>
            <w:tcW w:w="1135" w:type="dxa"/>
            <w:vMerge/>
            <w:vAlign w:val="center"/>
          </w:tcPr>
          <w:p w14:paraId="61F61E0E" w14:textId="77777777" w:rsidR="009D10CB" w:rsidRPr="008E7E02" w:rsidRDefault="009D10CB" w:rsidP="00105CF4">
            <w:pPr>
              <w:pStyle w:val="TableParagraph"/>
              <w:spacing w:line="240" w:lineRule="auto"/>
              <w:contextualSpacing/>
              <w:rPr>
                <w:rFonts w:ascii="Times New Roman" w:hAnsi="Times New Roman" w:cs="Times New Roman"/>
                <w:color w:val="000000" w:themeColor="text1"/>
                <w:w w:val="99"/>
                <w:sz w:val="24"/>
                <w:szCs w:val="24"/>
              </w:rPr>
            </w:pPr>
          </w:p>
        </w:tc>
        <w:tc>
          <w:tcPr>
            <w:tcW w:w="425" w:type="dxa"/>
            <w:vAlign w:val="center"/>
          </w:tcPr>
          <w:p w14:paraId="39EBD6D4" w14:textId="0C9FCC84" w:rsidR="009D10CB" w:rsidRPr="008E7E02" w:rsidRDefault="009D10CB" w:rsidP="00105CF4">
            <w:pPr>
              <w:pStyle w:val="TableParagraph"/>
              <w:spacing w:line="240" w:lineRule="auto"/>
              <w:ind w:left="0"/>
              <w:contextualSpacing/>
              <w:rPr>
                <w:rFonts w:ascii="Times New Roman" w:hAnsi="Times New Roman" w:cs="Times New Roman"/>
                <w:color w:val="000000" w:themeColor="text1"/>
                <w:w w:val="99"/>
                <w:sz w:val="24"/>
                <w:szCs w:val="24"/>
              </w:rPr>
            </w:pPr>
            <w:r>
              <w:rPr>
                <w:rFonts w:ascii="Times New Roman" w:hAnsi="Times New Roman" w:cs="Times New Roman"/>
                <w:color w:val="000000" w:themeColor="text1"/>
                <w:w w:val="99"/>
                <w:sz w:val="24"/>
                <w:szCs w:val="24"/>
              </w:rPr>
              <w:t>5</w:t>
            </w:r>
          </w:p>
        </w:tc>
        <w:tc>
          <w:tcPr>
            <w:tcW w:w="7797" w:type="dxa"/>
            <w:vAlign w:val="center"/>
          </w:tcPr>
          <w:p w14:paraId="279D5164" w14:textId="32CC729C" w:rsidR="009D10CB" w:rsidRPr="008E7E02" w:rsidRDefault="009D10CB" w:rsidP="00105CF4">
            <w:pPr>
              <w:contextualSpacing/>
              <w:rPr>
                <w:rFonts w:ascii="Times New Roman" w:hAnsi="Times New Roman" w:cs="Times New Roman"/>
                <w:color w:val="212121"/>
              </w:rPr>
            </w:pPr>
            <w:r>
              <w:rPr>
                <w:rFonts w:ascii="Times New Roman" w:hAnsi="Times New Roman" w:cs="Times New Roman"/>
                <w:color w:val="212121"/>
              </w:rPr>
              <w:t>depress*[Title/Abstract] OR anxiety[Title/Abstract] OR anxious[Title/Abstract]</w:t>
            </w:r>
          </w:p>
        </w:tc>
        <w:tc>
          <w:tcPr>
            <w:tcW w:w="1134" w:type="dxa"/>
            <w:vAlign w:val="center"/>
          </w:tcPr>
          <w:p w14:paraId="59484304" w14:textId="1F240A5D" w:rsidR="009D10CB" w:rsidRPr="008E7E02" w:rsidRDefault="009D10CB" w:rsidP="00105CF4">
            <w:pPr>
              <w:pStyle w:val="TableParagraph"/>
              <w:spacing w:line="240" w:lineRule="auto"/>
              <w:ind w:left="0"/>
              <w:contextualSpacing/>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649,584</w:t>
            </w:r>
          </w:p>
        </w:tc>
      </w:tr>
      <w:tr w:rsidR="009D10CB" w:rsidRPr="008E7E02" w14:paraId="4DA20723" w14:textId="77777777" w:rsidTr="00080BC9">
        <w:trPr>
          <w:trHeight w:val="683"/>
        </w:trPr>
        <w:tc>
          <w:tcPr>
            <w:tcW w:w="1135" w:type="dxa"/>
            <w:vMerge/>
            <w:vAlign w:val="center"/>
          </w:tcPr>
          <w:p w14:paraId="60B034DA" w14:textId="77777777" w:rsidR="009D10CB" w:rsidRPr="008E7E02" w:rsidRDefault="009D10CB" w:rsidP="00105CF4">
            <w:pPr>
              <w:pStyle w:val="TableParagraph"/>
              <w:spacing w:line="240" w:lineRule="auto"/>
              <w:contextualSpacing/>
              <w:rPr>
                <w:rFonts w:ascii="Times New Roman" w:hAnsi="Times New Roman" w:cs="Times New Roman"/>
                <w:color w:val="000000" w:themeColor="text1"/>
                <w:w w:val="99"/>
                <w:sz w:val="24"/>
                <w:szCs w:val="24"/>
              </w:rPr>
            </w:pPr>
          </w:p>
        </w:tc>
        <w:tc>
          <w:tcPr>
            <w:tcW w:w="425" w:type="dxa"/>
            <w:vAlign w:val="center"/>
          </w:tcPr>
          <w:p w14:paraId="62E88308" w14:textId="6975AA3C" w:rsidR="009D10CB" w:rsidRPr="008E7E02" w:rsidRDefault="009D10CB" w:rsidP="00105CF4">
            <w:pPr>
              <w:pStyle w:val="TableParagraph"/>
              <w:spacing w:line="240" w:lineRule="auto"/>
              <w:ind w:left="0"/>
              <w:contextualSpacing/>
              <w:rPr>
                <w:rFonts w:ascii="Times New Roman" w:hAnsi="Times New Roman" w:cs="Times New Roman"/>
                <w:color w:val="000000" w:themeColor="text1"/>
                <w:w w:val="99"/>
                <w:sz w:val="24"/>
                <w:szCs w:val="24"/>
              </w:rPr>
            </w:pPr>
            <w:r>
              <w:rPr>
                <w:rFonts w:ascii="Times New Roman" w:hAnsi="Times New Roman" w:cs="Times New Roman"/>
                <w:color w:val="000000" w:themeColor="text1"/>
                <w:w w:val="99"/>
                <w:sz w:val="24"/>
                <w:szCs w:val="24"/>
              </w:rPr>
              <w:t>6</w:t>
            </w:r>
          </w:p>
        </w:tc>
        <w:tc>
          <w:tcPr>
            <w:tcW w:w="7797" w:type="dxa"/>
            <w:vAlign w:val="center"/>
          </w:tcPr>
          <w:p w14:paraId="0CF7C312" w14:textId="04E6F201" w:rsidR="009D10CB" w:rsidRPr="008E7E02" w:rsidRDefault="009D10CB" w:rsidP="00105CF4">
            <w:pPr>
              <w:contextualSpacing/>
              <w:rPr>
                <w:rFonts w:ascii="Times New Roman" w:hAnsi="Times New Roman" w:cs="Times New Roman"/>
                <w:color w:val="212121"/>
              </w:rPr>
            </w:pPr>
            <w:r w:rsidRPr="008E7E02">
              <w:rPr>
                <w:rFonts w:ascii="Times New Roman" w:hAnsi="Times New Roman" w:cs="Times New Roman"/>
                <w:color w:val="212121"/>
              </w:rPr>
              <w:t>(#1 OR #2</w:t>
            </w:r>
            <w:r>
              <w:rPr>
                <w:rFonts w:ascii="Times New Roman" w:hAnsi="Times New Roman" w:cs="Times New Roman"/>
                <w:color w:val="212121"/>
              </w:rPr>
              <w:t xml:space="preserve"> OR </w:t>
            </w:r>
            <w:r w:rsidRPr="008E7E02">
              <w:rPr>
                <w:rFonts w:ascii="Times New Roman" w:hAnsi="Times New Roman" w:cs="Times New Roman"/>
                <w:color w:val="212121"/>
              </w:rPr>
              <w:t xml:space="preserve">#3) AND </w:t>
            </w:r>
            <w:r>
              <w:rPr>
                <w:rFonts w:ascii="Times New Roman" w:hAnsi="Times New Roman" w:cs="Times New Roman"/>
                <w:color w:val="212121"/>
              </w:rPr>
              <w:t>(</w:t>
            </w:r>
            <w:r w:rsidRPr="008E7E02">
              <w:rPr>
                <w:rFonts w:ascii="Times New Roman" w:hAnsi="Times New Roman" w:cs="Times New Roman"/>
                <w:color w:val="212121"/>
              </w:rPr>
              <w:t>#4</w:t>
            </w:r>
            <w:r>
              <w:rPr>
                <w:rFonts w:ascii="Times New Roman" w:hAnsi="Times New Roman" w:cs="Times New Roman"/>
                <w:color w:val="212121"/>
              </w:rPr>
              <w:t xml:space="preserve"> OR </w:t>
            </w:r>
            <w:r w:rsidRPr="008E7E02">
              <w:rPr>
                <w:rFonts w:ascii="Times New Roman" w:hAnsi="Times New Roman" w:cs="Times New Roman"/>
                <w:color w:val="212121"/>
              </w:rPr>
              <w:t>#</w:t>
            </w:r>
            <w:r>
              <w:rPr>
                <w:rFonts w:ascii="Times New Roman" w:hAnsi="Times New Roman" w:cs="Times New Roman"/>
                <w:color w:val="212121"/>
              </w:rPr>
              <w:t>5)</w:t>
            </w:r>
          </w:p>
        </w:tc>
        <w:tc>
          <w:tcPr>
            <w:tcW w:w="1134" w:type="dxa"/>
            <w:vAlign w:val="center"/>
          </w:tcPr>
          <w:p w14:paraId="18033201" w14:textId="7A3E86A4" w:rsidR="009D10CB" w:rsidRPr="008E7E02" w:rsidRDefault="009D10CB" w:rsidP="00105CF4">
            <w:pPr>
              <w:pStyle w:val="TableParagraph"/>
              <w:spacing w:line="240" w:lineRule="auto"/>
              <w:ind w:left="0"/>
              <w:contextualSpacing/>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102</w:t>
            </w:r>
          </w:p>
        </w:tc>
      </w:tr>
      <w:tr w:rsidR="0052117E" w:rsidRPr="008E7E02" w14:paraId="5BE0E6EE" w14:textId="77777777" w:rsidTr="00080BC9">
        <w:trPr>
          <w:trHeight w:val="683"/>
        </w:trPr>
        <w:tc>
          <w:tcPr>
            <w:tcW w:w="1135" w:type="dxa"/>
            <w:vMerge w:val="restart"/>
            <w:vAlign w:val="center"/>
          </w:tcPr>
          <w:p w14:paraId="5BF89B16" w14:textId="1F3478BA" w:rsidR="0052117E" w:rsidRPr="008E7E02" w:rsidRDefault="0052117E" w:rsidP="00105CF4">
            <w:pPr>
              <w:contextualSpacing/>
              <w:rPr>
                <w:rFonts w:ascii="Times New Roman" w:hAnsi="Times New Roman" w:cs="Times New Roman"/>
                <w:color w:val="000000" w:themeColor="text1"/>
                <w:w w:val="99"/>
              </w:rPr>
            </w:pPr>
            <w:r w:rsidRPr="0075426B">
              <w:rPr>
                <w:rFonts w:ascii="Times New Roman" w:hAnsi="Times New Roman" w:cs="Times New Roman"/>
                <w:color w:val="212121"/>
              </w:rPr>
              <w:t>PsycINFO</w:t>
            </w:r>
          </w:p>
        </w:tc>
        <w:tc>
          <w:tcPr>
            <w:tcW w:w="425" w:type="dxa"/>
            <w:vAlign w:val="center"/>
          </w:tcPr>
          <w:p w14:paraId="6B627EDF" w14:textId="05B33081" w:rsidR="0052117E" w:rsidRPr="008E7E02" w:rsidRDefault="0052117E" w:rsidP="00105CF4">
            <w:pPr>
              <w:pStyle w:val="TableParagraph"/>
              <w:spacing w:line="240" w:lineRule="auto"/>
              <w:ind w:left="0"/>
              <w:contextualSpacing/>
              <w:rPr>
                <w:rFonts w:ascii="Times New Roman" w:hAnsi="Times New Roman" w:cs="Times New Roman"/>
                <w:color w:val="000000" w:themeColor="text1"/>
                <w:w w:val="99"/>
                <w:sz w:val="24"/>
                <w:szCs w:val="24"/>
              </w:rPr>
            </w:pPr>
            <w:r>
              <w:rPr>
                <w:rFonts w:ascii="Times New Roman" w:hAnsi="Times New Roman" w:cs="Times New Roman"/>
                <w:color w:val="000000" w:themeColor="text1"/>
                <w:w w:val="99"/>
                <w:sz w:val="24"/>
                <w:szCs w:val="24"/>
              </w:rPr>
              <w:t>1</w:t>
            </w:r>
          </w:p>
        </w:tc>
        <w:tc>
          <w:tcPr>
            <w:tcW w:w="7797" w:type="dxa"/>
            <w:vAlign w:val="center"/>
          </w:tcPr>
          <w:p w14:paraId="3CAA0FB9" w14:textId="24626376" w:rsidR="0052117E" w:rsidRPr="008E7E02" w:rsidRDefault="0052117E" w:rsidP="00105CF4">
            <w:pPr>
              <w:contextualSpacing/>
              <w:rPr>
                <w:rFonts w:ascii="Times New Roman" w:hAnsi="Times New Roman" w:cs="Times New Roman"/>
                <w:color w:val="212121"/>
              </w:rPr>
            </w:pPr>
            <w:r>
              <w:rPr>
                <w:rFonts w:ascii="Times New Roman" w:hAnsi="Times New Roman" w:cs="Times New Roman"/>
                <w:color w:val="212121"/>
              </w:rPr>
              <w:t>DE “Information Seeking” OR DE “Questioning”</w:t>
            </w:r>
          </w:p>
        </w:tc>
        <w:tc>
          <w:tcPr>
            <w:tcW w:w="1134" w:type="dxa"/>
            <w:vAlign w:val="center"/>
          </w:tcPr>
          <w:p w14:paraId="6329F676" w14:textId="4183122C" w:rsidR="0052117E" w:rsidRPr="004C41AE" w:rsidRDefault="0052117E" w:rsidP="00105CF4">
            <w:pPr>
              <w:pStyle w:val="TableParagraph"/>
              <w:spacing w:line="240" w:lineRule="auto"/>
              <w:ind w:left="0"/>
              <w:contextualSpacing/>
              <w:rPr>
                <w:rFonts w:ascii="Times New Roman" w:hAnsi="Times New Roman" w:cs="Times New Roman"/>
                <w:color w:val="000000" w:themeColor="text1"/>
                <w:sz w:val="24"/>
                <w:szCs w:val="24"/>
                <w:lang w:val="en-SG"/>
              </w:rPr>
            </w:pPr>
            <w:r>
              <w:rPr>
                <w:rFonts w:ascii="Times New Roman" w:hAnsi="Times New Roman" w:cs="Times New Roman"/>
                <w:color w:val="000000" w:themeColor="text1"/>
                <w:sz w:val="24"/>
                <w:szCs w:val="24"/>
                <w:lang w:val="en-SG"/>
              </w:rPr>
              <w:t>7,312</w:t>
            </w:r>
          </w:p>
        </w:tc>
      </w:tr>
      <w:tr w:rsidR="0052117E" w:rsidRPr="008E7E02" w14:paraId="333A1F2A" w14:textId="77777777" w:rsidTr="00080BC9">
        <w:trPr>
          <w:trHeight w:val="683"/>
        </w:trPr>
        <w:tc>
          <w:tcPr>
            <w:tcW w:w="1135" w:type="dxa"/>
            <w:vMerge/>
            <w:vAlign w:val="center"/>
          </w:tcPr>
          <w:p w14:paraId="5E081F09" w14:textId="77777777" w:rsidR="0052117E" w:rsidRPr="008E7E02" w:rsidRDefault="0052117E" w:rsidP="00105CF4">
            <w:pPr>
              <w:pStyle w:val="TableParagraph"/>
              <w:spacing w:line="240" w:lineRule="auto"/>
              <w:contextualSpacing/>
              <w:rPr>
                <w:rFonts w:ascii="Times New Roman" w:hAnsi="Times New Roman" w:cs="Times New Roman"/>
                <w:color w:val="000000" w:themeColor="text1"/>
                <w:w w:val="99"/>
                <w:sz w:val="24"/>
                <w:szCs w:val="24"/>
              </w:rPr>
            </w:pPr>
          </w:p>
        </w:tc>
        <w:tc>
          <w:tcPr>
            <w:tcW w:w="425" w:type="dxa"/>
            <w:vAlign w:val="center"/>
          </w:tcPr>
          <w:p w14:paraId="789B8FA8" w14:textId="46587425" w:rsidR="0052117E" w:rsidRPr="008E7E02" w:rsidRDefault="0052117E" w:rsidP="00105CF4">
            <w:pPr>
              <w:pStyle w:val="TableParagraph"/>
              <w:spacing w:line="240" w:lineRule="auto"/>
              <w:ind w:left="0"/>
              <w:contextualSpacing/>
              <w:rPr>
                <w:rFonts w:ascii="Times New Roman" w:hAnsi="Times New Roman" w:cs="Times New Roman"/>
                <w:color w:val="000000" w:themeColor="text1"/>
                <w:w w:val="99"/>
                <w:sz w:val="24"/>
                <w:szCs w:val="24"/>
              </w:rPr>
            </w:pPr>
            <w:r>
              <w:rPr>
                <w:rFonts w:ascii="Times New Roman" w:hAnsi="Times New Roman" w:cs="Times New Roman"/>
                <w:color w:val="000000" w:themeColor="text1"/>
                <w:w w:val="99"/>
                <w:sz w:val="24"/>
                <w:szCs w:val="24"/>
              </w:rPr>
              <w:t>2</w:t>
            </w:r>
          </w:p>
        </w:tc>
        <w:tc>
          <w:tcPr>
            <w:tcW w:w="7797" w:type="dxa"/>
            <w:vAlign w:val="center"/>
          </w:tcPr>
          <w:p w14:paraId="02E315BF" w14:textId="51FE2555" w:rsidR="0052117E" w:rsidRPr="008E7E02" w:rsidRDefault="0052117E" w:rsidP="00105CF4">
            <w:pPr>
              <w:contextualSpacing/>
              <w:rPr>
                <w:rFonts w:ascii="Times New Roman" w:hAnsi="Times New Roman" w:cs="Times New Roman"/>
                <w:color w:val="212121"/>
              </w:rPr>
            </w:pPr>
            <w:r>
              <w:rPr>
                <w:rFonts w:ascii="Times New Roman" w:hAnsi="Times New Roman" w:cs="Times New Roman"/>
                <w:color w:val="212121"/>
              </w:rPr>
              <w:t>TI (information need* OR information seek*) OR AB (information need* OR information seek*)</w:t>
            </w:r>
          </w:p>
        </w:tc>
        <w:tc>
          <w:tcPr>
            <w:tcW w:w="1134" w:type="dxa"/>
            <w:vAlign w:val="center"/>
          </w:tcPr>
          <w:p w14:paraId="5CC601A6" w14:textId="06A8603A" w:rsidR="0052117E" w:rsidRPr="008E7E02" w:rsidRDefault="0052117E" w:rsidP="00105CF4">
            <w:pPr>
              <w:pStyle w:val="TableParagraph"/>
              <w:spacing w:line="240" w:lineRule="auto"/>
              <w:ind w:left="0"/>
              <w:contextualSpacing/>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96,486</w:t>
            </w:r>
          </w:p>
        </w:tc>
      </w:tr>
      <w:tr w:rsidR="0052117E" w:rsidRPr="008E7E02" w14:paraId="48E8CB87" w14:textId="77777777" w:rsidTr="00080BC9">
        <w:trPr>
          <w:trHeight w:val="683"/>
        </w:trPr>
        <w:tc>
          <w:tcPr>
            <w:tcW w:w="1135" w:type="dxa"/>
            <w:vMerge/>
            <w:vAlign w:val="center"/>
          </w:tcPr>
          <w:p w14:paraId="57CA6147" w14:textId="77777777" w:rsidR="0052117E" w:rsidRPr="008E7E02" w:rsidRDefault="0052117E" w:rsidP="00105CF4">
            <w:pPr>
              <w:pStyle w:val="TableParagraph"/>
              <w:spacing w:line="240" w:lineRule="auto"/>
              <w:contextualSpacing/>
              <w:rPr>
                <w:rFonts w:ascii="Times New Roman" w:hAnsi="Times New Roman" w:cs="Times New Roman"/>
                <w:color w:val="000000" w:themeColor="text1"/>
                <w:w w:val="99"/>
                <w:sz w:val="24"/>
                <w:szCs w:val="24"/>
              </w:rPr>
            </w:pPr>
          </w:p>
        </w:tc>
        <w:tc>
          <w:tcPr>
            <w:tcW w:w="425" w:type="dxa"/>
            <w:vAlign w:val="center"/>
          </w:tcPr>
          <w:p w14:paraId="0A02C487" w14:textId="4A6C7A85" w:rsidR="0052117E" w:rsidRPr="008E7E02" w:rsidRDefault="0052117E" w:rsidP="00105CF4">
            <w:pPr>
              <w:pStyle w:val="TableParagraph"/>
              <w:spacing w:line="240" w:lineRule="auto"/>
              <w:ind w:left="0"/>
              <w:contextualSpacing/>
              <w:rPr>
                <w:rFonts w:ascii="Times New Roman" w:hAnsi="Times New Roman" w:cs="Times New Roman"/>
                <w:color w:val="000000" w:themeColor="text1"/>
                <w:w w:val="99"/>
                <w:sz w:val="24"/>
                <w:szCs w:val="24"/>
              </w:rPr>
            </w:pPr>
            <w:r>
              <w:rPr>
                <w:rFonts w:ascii="Times New Roman" w:hAnsi="Times New Roman" w:cs="Times New Roman"/>
                <w:color w:val="000000" w:themeColor="text1"/>
                <w:w w:val="99"/>
                <w:sz w:val="24"/>
                <w:szCs w:val="24"/>
              </w:rPr>
              <w:t>3</w:t>
            </w:r>
          </w:p>
        </w:tc>
        <w:tc>
          <w:tcPr>
            <w:tcW w:w="7797" w:type="dxa"/>
            <w:vAlign w:val="center"/>
          </w:tcPr>
          <w:p w14:paraId="273A1974" w14:textId="234A1C17" w:rsidR="0052117E" w:rsidRPr="008E7E02" w:rsidRDefault="0052117E" w:rsidP="00105CF4">
            <w:pPr>
              <w:contextualSpacing/>
              <w:rPr>
                <w:rFonts w:ascii="Times New Roman" w:hAnsi="Times New Roman" w:cs="Times New Roman"/>
                <w:color w:val="212121"/>
              </w:rPr>
            </w:pPr>
            <w:r>
              <w:rPr>
                <w:rFonts w:ascii="Times New Roman" w:hAnsi="Times New Roman" w:cs="Times New Roman"/>
              </w:rPr>
              <w:t>TI (“information source*” OR “source* of information” OR “information search*” OR “search* for information” OR “online search*” OR “internet search*”) OR AB (“information source*” OR “source* of information” OR “information search*” OR “search* for information” OR “online search*” OR “internet search*”)</w:t>
            </w:r>
          </w:p>
        </w:tc>
        <w:tc>
          <w:tcPr>
            <w:tcW w:w="1134" w:type="dxa"/>
            <w:vAlign w:val="center"/>
          </w:tcPr>
          <w:p w14:paraId="7AEF49A2" w14:textId="62BAEF6E" w:rsidR="0052117E" w:rsidRPr="008E7E02" w:rsidRDefault="0052117E" w:rsidP="00105CF4">
            <w:pPr>
              <w:pStyle w:val="TableParagraph"/>
              <w:spacing w:line="240" w:lineRule="auto"/>
              <w:ind w:left="0"/>
              <w:contextualSpacing/>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5,221</w:t>
            </w:r>
          </w:p>
        </w:tc>
      </w:tr>
      <w:tr w:rsidR="0052117E" w:rsidRPr="008E7E02" w14:paraId="1776317E" w14:textId="77777777" w:rsidTr="00080BC9">
        <w:trPr>
          <w:trHeight w:val="683"/>
        </w:trPr>
        <w:tc>
          <w:tcPr>
            <w:tcW w:w="1135" w:type="dxa"/>
            <w:vMerge/>
            <w:vAlign w:val="center"/>
          </w:tcPr>
          <w:p w14:paraId="25D4E7AA" w14:textId="77777777" w:rsidR="0052117E" w:rsidRPr="008E7E02" w:rsidRDefault="0052117E" w:rsidP="00105CF4">
            <w:pPr>
              <w:pStyle w:val="TableParagraph"/>
              <w:spacing w:line="240" w:lineRule="auto"/>
              <w:contextualSpacing/>
              <w:rPr>
                <w:rFonts w:ascii="Times New Roman" w:hAnsi="Times New Roman" w:cs="Times New Roman"/>
                <w:color w:val="000000" w:themeColor="text1"/>
                <w:w w:val="99"/>
                <w:sz w:val="24"/>
                <w:szCs w:val="24"/>
              </w:rPr>
            </w:pPr>
          </w:p>
        </w:tc>
        <w:tc>
          <w:tcPr>
            <w:tcW w:w="425" w:type="dxa"/>
            <w:vAlign w:val="center"/>
          </w:tcPr>
          <w:p w14:paraId="73C834A1" w14:textId="3EA51A4E" w:rsidR="0052117E" w:rsidRPr="008E7E02" w:rsidRDefault="0052117E" w:rsidP="00105CF4">
            <w:pPr>
              <w:pStyle w:val="TableParagraph"/>
              <w:spacing w:line="240" w:lineRule="auto"/>
              <w:ind w:left="0"/>
              <w:contextualSpacing/>
              <w:rPr>
                <w:rFonts w:ascii="Times New Roman" w:hAnsi="Times New Roman" w:cs="Times New Roman"/>
                <w:color w:val="000000" w:themeColor="text1"/>
                <w:w w:val="99"/>
                <w:sz w:val="24"/>
                <w:szCs w:val="24"/>
              </w:rPr>
            </w:pPr>
            <w:r>
              <w:rPr>
                <w:rFonts w:ascii="Times New Roman" w:hAnsi="Times New Roman" w:cs="Times New Roman"/>
                <w:color w:val="000000" w:themeColor="text1"/>
                <w:w w:val="99"/>
                <w:sz w:val="24"/>
                <w:szCs w:val="24"/>
              </w:rPr>
              <w:t>4</w:t>
            </w:r>
          </w:p>
        </w:tc>
        <w:tc>
          <w:tcPr>
            <w:tcW w:w="7797" w:type="dxa"/>
            <w:vAlign w:val="center"/>
          </w:tcPr>
          <w:p w14:paraId="6297F674" w14:textId="42EEB729" w:rsidR="0052117E" w:rsidRPr="006E0E45" w:rsidRDefault="0052117E" w:rsidP="00105CF4">
            <w:pPr>
              <w:autoSpaceDE w:val="0"/>
              <w:autoSpaceDN w:val="0"/>
              <w:adjustRightInd w:val="0"/>
              <w:contextualSpacing/>
              <w:rPr>
                <w:rFonts w:ascii="Times New Roman" w:hAnsi="Times New Roman" w:cs="Times New Roman"/>
              </w:rPr>
            </w:pPr>
            <w:r w:rsidRPr="006E0E45">
              <w:rPr>
                <w:rFonts w:ascii="Times New Roman" w:hAnsi="Times New Roman" w:cs="Times New Roman"/>
              </w:rPr>
              <w:t xml:space="preserve">DE </w:t>
            </w:r>
            <w:r>
              <w:rPr>
                <w:rFonts w:ascii="Times New Roman" w:hAnsi="Times New Roman" w:cs="Times New Roman"/>
              </w:rPr>
              <w:t>“</w:t>
            </w:r>
            <w:r w:rsidRPr="006E0E45">
              <w:rPr>
                <w:rFonts w:ascii="Times New Roman" w:hAnsi="Times New Roman" w:cs="Times New Roman"/>
              </w:rPr>
              <w:t>Major Depression</w:t>
            </w:r>
            <w:r>
              <w:rPr>
                <w:rFonts w:ascii="Times New Roman" w:hAnsi="Times New Roman" w:cs="Times New Roman"/>
              </w:rPr>
              <w:t>”</w:t>
            </w:r>
            <w:r w:rsidRPr="006E0E45">
              <w:rPr>
                <w:rFonts w:ascii="Times New Roman" w:hAnsi="Times New Roman" w:cs="Times New Roman"/>
              </w:rPr>
              <w:t xml:space="preserve"> OR DE </w:t>
            </w:r>
            <w:r>
              <w:rPr>
                <w:rFonts w:ascii="Times New Roman" w:hAnsi="Times New Roman" w:cs="Times New Roman"/>
              </w:rPr>
              <w:t>“</w:t>
            </w:r>
            <w:r w:rsidRPr="006E0E45">
              <w:rPr>
                <w:rFonts w:ascii="Times New Roman" w:hAnsi="Times New Roman" w:cs="Times New Roman"/>
              </w:rPr>
              <w:t>Anaclitic Depression</w:t>
            </w:r>
            <w:r>
              <w:rPr>
                <w:rFonts w:ascii="Times New Roman" w:hAnsi="Times New Roman" w:cs="Times New Roman"/>
              </w:rPr>
              <w:t>”</w:t>
            </w:r>
            <w:r w:rsidRPr="006E0E45">
              <w:rPr>
                <w:rFonts w:ascii="Times New Roman" w:hAnsi="Times New Roman" w:cs="Times New Roman"/>
              </w:rPr>
              <w:t xml:space="preserve"> OR DE </w:t>
            </w:r>
            <w:r>
              <w:rPr>
                <w:rFonts w:ascii="Times New Roman" w:hAnsi="Times New Roman" w:cs="Times New Roman"/>
              </w:rPr>
              <w:t>“</w:t>
            </w:r>
            <w:r w:rsidRPr="006E0E45">
              <w:rPr>
                <w:rFonts w:ascii="Times New Roman" w:hAnsi="Times New Roman" w:cs="Times New Roman"/>
              </w:rPr>
              <w:t>Dysthymic Disorder</w:t>
            </w:r>
            <w:r>
              <w:rPr>
                <w:rFonts w:ascii="Times New Roman" w:hAnsi="Times New Roman" w:cs="Times New Roman"/>
              </w:rPr>
              <w:t>”</w:t>
            </w:r>
            <w:r w:rsidRPr="006E0E45">
              <w:rPr>
                <w:rFonts w:ascii="Times New Roman" w:hAnsi="Times New Roman" w:cs="Times New Roman"/>
              </w:rPr>
              <w:t xml:space="preserve"> OR DE </w:t>
            </w:r>
            <w:r>
              <w:rPr>
                <w:rFonts w:ascii="Times New Roman" w:hAnsi="Times New Roman" w:cs="Times New Roman"/>
              </w:rPr>
              <w:t>“</w:t>
            </w:r>
            <w:r w:rsidRPr="006E0E45">
              <w:rPr>
                <w:rFonts w:ascii="Times New Roman" w:hAnsi="Times New Roman" w:cs="Times New Roman"/>
              </w:rPr>
              <w:t>Endogenous Depression</w:t>
            </w:r>
            <w:r>
              <w:rPr>
                <w:rFonts w:ascii="Times New Roman" w:hAnsi="Times New Roman" w:cs="Times New Roman"/>
              </w:rPr>
              <w:t>”</w:t>
            </w:r>
            <w:r w:rsidRPr="006E0E45">
              <w:rPr>
                <w:rFonts w:ascii="Times New Roman" w:hAnsi="Times New Roman" w:cs="Times New Roman"/>
              </w:rPr>
              <w:t xml:space="preserve"> OR DE </w:t>
            </w:r>
            <w:r>
              <w:rPr>
                <w:rFonts w:ascii="Times New Roman" w:hAnsi="Times New Roman" w:cs="Times New Roman"/>
              </w:rPr>
              <w:t>“</w:t>
            </w:r>
            <w:r w:rsidRPr="006E0E45">
              <w:rPr>
                <w:rFonts w:ascii="Times New Roman" w:hAnsi="Times New Roman" w:cs="Times New Roman"/>
              </w:rPr>
              <w:t>Late Life Depression</w:t>
            </w:r>
            <w:r>
              <w:rPr>
                <w:rFonts w:ascii="Times New Roman" w:hAnsi="Times New Roman" w:cs="Times New Roman"/>
              </w:rPr>
              <w:t>”</w:t>
            </w:r>
            <w:r w:rsidRPr="006E0E45">
              <w:rPr>
                <w:rFonts w:ascii="Times New Roman" w:hAnsi="Times New Roman" w:cs="Times New Roman"/>
              </w:rPr>
              <w:t xml:space="preserve"> OR DE </w:t>
            </w:r>
            <w:r>
              <w:rPr>
                <w:rFonts w:ascii="Times New Roman" w:hAnsi="Times New Roman" w:cs="Times New Roman"/>
              </w:rPr>
              <w:t>“</w:t>
            </w:r>
            <w:r w:rsidRPr="006E0E45">
              <w:rPr>
                <w:rFonts w:ascii="Times New Roman" w:hAnsi="Times New Roman" w:cs="Times New Roman"/>
              </w:rPr>
              <w:t>Postpartum Depression</w:t>
            </w:r>
            <w:r>
              <w:rPr>
                <w:rFonts w:ascii="Times New Roman" w:hAnsi="Times New Roman" w:cs="Times New Roman"/>
              </w:rPr>
              <w:t>”</w:t>
            </w:r>
            <w:r w:rsidRPr="006E0E45">
              <w:rPr>
                <w:rFonts w:ascii="Times New Roman" w:hAnsi="Times New Roman" w:cs="Times New Roman"/>
              </w:rPr>
              <w:t xml:space="preserve"> OR DE </w:t>
            </w:r>
            <w:r>
              <w:rPr>
                <w:rFonts w:ascii="Times New Roman" w:hAnsi="Times New Roman" w:cs="Times New Roman"/>
              </w:rPr>
              <w:t>“</w:t>
            </w:r>
            <w:r w:rsidRPr="006E0E45">
              <w:rPr>
                <w:rFonts w:ascii="Times New Roman" w:hAnsi="Times New Roman" w:cs="Times New Roman"/>
              </w:rPr>
              <w:t>Reactive Depression</w:t>
            </w:r>
            <w:r>
              <w:rPr>
                <w:rFonts w:ascii="Times New Roman" w:hAnsi="Times New Roman" w:cs="Times New Roman"/>
              </w:rPr>
              <w:t>”</w:t>
            </w:r>
            <w:r w:rsidRPr="006E0E45">
              <w:rPr>
                <w:rFonts w:ascii="Times New Roman" w:hAnsi="Times New Roman" w:cs="Times New Roman"/>
              </w:rPr>
              <w:t xml:space="preserve"> OR DE </w:t>
            </w:r>
            <w:r>
              <w:rPr>
                <w:rFonts w:ascii="Times New Roman" w:hAnsi="Times New Roman" w:cs="Times New Roman"/>
              </w:rPr>
              <w:t>“</w:t>
            </w:r>
            <w:r w:rsidRPr="006E0E45">
              <w:rPr>
                <w:rFonts w:ascii="Times New Roman" w:hAnsi="Times New Roman" w:cs="Times New Roman"/>
              </w:rPr>
              <w:t>Recurrent Depression</w:t>
            </w:r>
            <w:r>
              <w:rPr>
                <w:rFonts w:ascii="Times New Roman" w:hAnsi="Times New Roman" w:cs="Times New Roman"/>
              </w:rPr>
              <w:t>”</w:t>
            </w:r>
            <w:r w:rsidRPr="006E0E45">
              <w:rPr>
                <w:rFonts w:ascii="Times New Roman" w:hAnsi="Times New Roman" w:cs="Times New Roman"/>
              </w:rPr>
              <w:t xml:space="preserve"> OR DE </w:t>
            </w:r>
            <w:r>
              <w:rPr>
                <w:rFonts w:ascii="Times New Roman" w:hAnsi="Times New Roman" w:cs="Times New Roman"/>
              </w:rPr>
              <w:t>“</w:t>
            </w:r>
            <w:r w:rsidRPr="006E0E45">
              <w:rPr>
                <w:rFonts w:ascii="Times New Roman" w:hAnsi="Times New Roman" w:cs="Times New Roman"/>
              </w:rPr>
              <w:t>Treatment Resistant Depression</w:t>
            </w:r>
            <w:r>
              <w:rPr>
                <w:rFonts w:ascii="Times New Roman" w:hAnsi="Times New Roman" w:cs="Times New Roman"/>
              </w:rPr>
              <w:t>”</w:t>
            </w:r>
            <w:r w:rsidRPr="006E0E45">
              <w:rPr>
                <w:rFonts w:ascii="Times New Roman" w:hAnsi="Times New Roman" w:cs="Times New Roman"/>
              </w:rPr>
              <w:t xml:space="preserve"> OR DE </w:t>
            </w:r>
            <w:r>
              <w:rPr>
                <w:rFonts w:ascii="Times New Roman" w:hAnsi="Times New Roman" w:cs="Times New Roman"/>
              </w:rPr>
              <w:t>“</w:t>
            </w:r>
            <w:r w:rsidRPr="006E0E45">
              <w:rPr>
                <w:rFonts w:ascii="Times New Roman" w:hAnsi="Times New Roman" w:cs="Times New Roman"/>
              </w:rPr>
              <w:t>Depression (Emotion)</w:t>
            </w:r>
            <w:r>
              <w:rPr>
                <w:rFonts w:ascii="Times New Roman" w:hAnsi="Times New Roman" w:cs="Times New Roman"/>
              </w:rPr>
              <w:t>”</w:t>
            </w:r>
            <w:r w:rsidRPr="006E0E45">
              <w:rPr>
                <w:rFonts w:ascii="Times New Roman" w:hAnsi="Times New Roman" w:cs="Times New Roman"/>
              </w:rPr>
              <w:t xml:space="preserve"> OR DE </w:t>
            </w:r>
            <w:r>
              <w:rPr>
                <w:rFonts w:ascii="Times New Roman" w:hAnsi="Times New Roman" w:cs="Times New Roman"/>
              </w:rPr>
              <w:t>“</w:t>
            </w:r>
            <w:r w:rsidRPr="006E0E45">
              <w:rPr>
                <w:rFonts w:ascii="Times New Roman" w:hAnsi="Times New Roman" w:cs="Times New Roman"/>
              </w:rPr>
              <w:t>Anxiety</w:t>
            </w:r>
            <w:r>
              <w:rPr>
                <w:rFonts w:ascii="Times New Roman" w:hAnsi="Times New Roman" w:cs="Times New Roman"/>
              </w:rPr>
              <w:t>”</w:t>
            </w:r>
            <w:r w:rsidRPr="006E0E45">
              <w:rPr>
                <w:rFonts w:ascii="Times New Roman" w:hAnsi="Times New Roman" w:cs="Times New Roman"/>
              </w:rPr>
              <w:t xml:space="preserve"> OR DE </w:t>
            </w:r>
            <w:r>
              <w:rPr>
                <w:rFonts w:ascii="Times New Roman" w:hAnsi="Times New Roman" w:cs="Times New Roman"/>
              </w:rPr>
              <w:t>“</w:t>
            </w:r>
            <w:r w:rsidRPr="006E0E45">
              <w:rPr>
                <w:rFonts w:ascii="Times New Roman" w:hAnsi="Times New Roman" w:cs="Times New Roman"/>
              </w:rPr>
              <w:t>Anxiety Sensitivity</w:t>
            </w:r>
            <w:r>
              <w:rPr>
                <w:rFonts w:ascii="Times New Roman" w:hAnsi="Times New Roman" w:cs="Times New Roman"/>
              </w:rPr>
              <w:t>”</w:t>
            </w:r>
            <w:r w:rsidRPr="006E0E45">
              <w:rPr>
                <w:rFonts w:ascii="Times New Roman" w:hAnsi="Times New Roman" w:cs="Times New Roman"/>
              </w:rPr>
              <w:t xml:space="preserve"> OR DE </w:t>
            </w:r>
            <w:r>
              <w:rPr>
                <w:rFonts w:ascii="Times New Roman" w:hAnsi="Times New Roman" w:cs="Times New Roman"/>
              </w:rPr>
              <w:t>“</w:t>
            </w:r>
            <w:r w:rsidRPr="006E0E45">
              <w:rPr>
                <w:rFonts w:ascii="Times New Roman" w:hAnsi="Times New Roman" w:cs="Times New Roman"/>
              </w:rPr>
              <w:t>Climate Anxiety</w:t>
            </w:r>
            <w:r>
              <w:rPr>
                <w:rFonts w:ascii="Times New Roman" w:hAnsi="Times New Roman" w:cs="Times New Roman"/>
              </w:rPr>
              <w:t>”</w:t>
            </w:r>
            <w:r w:rsidRPr="006E0E45">
              <w:rPr>
                <w:rFonts w:ascii="Times New Roman" w:hAnsi="Times New Roman" w:cs="Times New Roman"/>
              </w:rPr>
              <w:t xml:space="preserve"> OR DE </w:t>
            </w:r>
            <w:r>
              <w:rPr>
                <w:rFonts w:ascii="Times New Roman" w:hAnsi="Times New Roman" w:cs="Times New Roman"/>
              </w:rPr>
              <w:t>“</w:t>
            </w:r>
            <w:r w:rsidRPr="006E0E45">
              <w:rPr>
                <w:rFonts w:ascii="Times New Roman" w:hAnsi="Times New Roman" w:cs="Times New Roman"/>
              </w:rPr>
              <w:t>Computer Anxiety</w:t>
            </w:r>
            <w:r>
              <w:rPr>
                <w:rFonts w:ascii="Times New Roman" w:hAnsi="Times New Roman" w:cs="Times New Roman"/>
              </w:rPr>
              <w:t>”</w:t>
            </w:r>
            <w:r w:rsidRPr="006E0E45">
              <w:rPr>
                <w:rFonts w:ascii="Times New Roman" w:hAnsi="Times New Roman" w:cs="Times New Roman"/>
              </w:rPr>
              <w:t xml:space="preserve"> OR DE </w:t>
            </w:r>
            <w:r>
              <w:rPr>
                <w:rFonts w:ascii="Times New Roman" w:hAnsi="Times New Roman" w:cs="Times New Roman"/>
              </w:rPr>
              <w:t>“</w:t>
            </w:r>
            <w:r w:rsidRPr="006E0E45">
              <w:rPr>
                <w:rFonts w:ascii="Times New Roman" w:hAnsi="Times New Roman" w:cs="Times New Roman"/>
              </w:rPr>
              <w:t>Death Anxiety</w:t>
            </w:r>
            <w:r>
              <w:rPr>
                <w:rFonts w:ascii="Times New Roman" w:hAnsi="Times New Roman" w:cs="Times New Roman"/>
              </w:rPr>
              <w:t>”</w:t>
            </w:r>
            <w:r w:rsidRPr="006E0E45">
              <w:rPr>
                <w:rFonts w:ascii="Times New Roman" w:hAnsi="Times New Roman" w:cs="Times New Roman"/>
              </w:rPr>
              <w:t xml:space="preserve"> OR DE </w:t>
            </w:r>
            <w:r>
              <w:rPr>
                <w:rFonts w:ascii="Times New Roman" w:hAnsi="Times New Roman" w:cs="Times New Roman"/>
              </w:rPr>
              <w:t>“</w:t>
            </w:r>
            <w:r w:rsidRPr="006E0E45">
              <w:rPr>
                <w:rFonts w:ascii="Times New Roman" w:hAnsi="Times New Roman" w:cs="Times New Roman"/>
              </w:rPr>
              <w:t>Health Anxiety</w:t>
            </w:r>
            <w:r>
              <w:rPr>
                <w:rFonts w:ascii="Times New Roman" w:hAnsi="Times New Roman" w:cs="Times New Roman"/>
              </w:rPr>
              <w:t>”</w:t>
            </w:r>
            <w:r w:rsidRPr="006E0E45">
              <w:rPr>
                <w:rFonts w:ascii="Times New Roman" w:hAnsi="Times New Roman" w:cs="Times New Roman"/>
              </w:rPr>
              <w:t xml:space="preserve"> OR DE </w:t>
            </w:r>
            <w:r>
              <w:rPr>
                <w:rFonts w:ascii="Times New Roman" w:hAnsi="Times New Roman" w:cs="Times New Roman"/>
              </w:rPr>
              <w:t>“</w:t>
            </w:r>
            <w:r w:rsidRPr="006E0E45">
              <w:rPr>
                <w:rFonts w:ascii="Times New Roman" w:hAnsi="Times New Roman" w:cs="Times New Roman"/>
              </w:rPr>
              <w:t>Mathematics Anxiety</w:t>
            </w:r>
            <w:r>
              <w:rPr>
                <w:rFonts w:ascii="Times New Roman" w:hAnsi="Times New Roman" w:cs="Times New Roman"/>
              </w:rPr>
              <w:t>”</w:t>
            </w:r>
            <w:r w:rsidRPr="006E0E45">
              <w:rPr>
                <w:rFonts w:ascii="Times New Roman" w:hAnsi="Times New Roman" w:cs="Times New Roman"/>
              </w:rPr>
              <w:t xml:space="preserve"> OR DE </w:t>
            </w:r>
            <w:r>
              <w:rPr>
                <w:rFonts w:ascii="Times New Roman" w:hAnsi="Times New Roman" w:cs="Times New Roman"/>
              </w:rPr>
              <w:t>“</w:t>
            </w:r>
            <w:r w:rsidRPr="006E0E45">
              <w:rPr>
                <w:rFonts w:ascii="Times New Roman" w:hAnsi="Times New Roman" w:cs="Times New Roman"/>
              </w:rPr>
              <w:t>Performance Anxiety</w:t>
            </w:r>
            <w:r>
              <w:rPr>
                <w:rFonts w:ascii="Times New Roman" w:hAnsi="Times New Roman" w:cs="Times New Roman"/>
              </w:rPr>
              <w:t>”</w:t>
            </w:r>
            <w:r w:rsidRPr="006E0E45">
              <w:rPr>
                <w:rFonts w:ascii="Times New Roman" w:hAnsi="Times New Roman" w:cs="Times New Roman"/>
              </w:rPr>
              <w:t xml:space="preserve"> OR </w:t>
            </w:r>
            <w:r w:rsidRPr="006E0E45">
              <w:rPr>
                <w:rFonts w:ascii="Times New Roman" w:hAnsi="Times New Roman" w:cs="Times New Roman"/>
              </w:rPr>
              <w:lastRenderedPageBreak/>
              <w:t xml:space="preserve">DE </w:t>
            </w:r>
            <w:r>
              <w:rPr>
                <w:rFonts w:ascii="Times New Roman" w:hAnsi="Times New Roman" w:cs="Times New Roman"/>
              </w:rPr>
              <w:t>“</w:t>
            </w:r>
            <w:r w:rsidRPr="006E0E45">
              <w:rPr>
                <w:rFonts w:ascii="Times New Roman" w:hAnsi="Times New Roman" w:cs="Times New Roman"/>
              </w:rPr>
              <w:t>Social Anxiety</w:t>
            </w:r>
            <w:r>
              <w:rPr>
                <w:rFonts w:ascii="Times New Roman" w:hAnsi="Times New Roman" w:cs="Times New Roman"/>
              </w:rPr>
              <w:t>”</w:t>
            </w:r>
            <w:r w:rsidRPr="006E0E45">
              <w:rPr>
                <w:rFonts w:ascii="Times New Roman" w:hAnsi="Times New Roman" w:cs="Times New Roman"/>
              </w:rPr>
              <w:t xml:space="preserve"> OR DE </w:t>
            </w:r>
            <w:r>
              <w:rPr>
                <w:rFonts w:ascii="Times New Roman" w:hAnsi="Times New Roman" w:cs="Times New Roman"/>
              </w:rPr>
              <w:t>“</w:t>
            </w:r>
            <w:r w:rsidRPr="006E0E45">
              <w:rPr>
                <w:rFonts w:ascii="Times New Roman" w:hAnsi="Times New Roman" w:cs="Times New Roman"/>
              </w:rPr>
              <w:t>Speech Anxiety</w:t>
            </w:r>
            <w:r>
              <w:rPr>
                <w:rFonts w:ascii="Times New Roman" w:hAnsi="Times New Roman" w:cs="Times New Roman"/>
              </w:rPr>
              <w:t>”</w:t>
            </w:r>
            <w:r w:rsidRPr="006E0E45">
              <w:rPr>
                <w:rFonts w:ascii="Times New Roman" w:hAnsi="Times New Roman" w:cs="Times New Roman"/>
              </w:rPr>
              <w:t xml:space="preserve"> OR DE </w:t>
            </w:r>
            <w:r>
              <w:rPr>
                <w:rFonts w:ascii="Times New Roman" w:hAnsi="Times New Roman" w:cs="Times New Roman"/>
              </w:rPr>
              <w:t>“</w:t>
            </w:r>
            <w:r w:rsidRPr="006E0E45">
              <w:rPr>
                <w:rFonts w:ascii="Times New Roman" w:hAnsi="Times New Roman" w:cs="Times New Roman"/>
              </w:rPr>
              <w:t>Test Anxiety</w:t>
            </w:r>
            <w:r>
              <w:rPr>
                <w:rFonts w:ascii="Times New Roman" w:hAnsi="Times New Roman" w:cs="Times New Roman"/>
              </w:rPr>
              <w:t>”</w:t>
            </w:r>
            <w:r w:rsidRPr="006E0E45">
              <w:rPr>
                <w:rFonts w:ascii="Times New Roman" w:hAnsi="Times New Roman" w:cs="Times New Roman"/>
              </w:rPr>
              <w:t xml:space="preserve"> OR DE </w:t>
            </w:r>
            <w:r>
              <w:rPr>
                <w:rFonts w:ascii="Times New Roman" w:hAnsi="Times New Roman" w:cs="Times New Roman"/>
              </w:rPr>
              <w:t>“</w:t>
            </w:r>
            <w:r w:rsidRPr="006E0E45">
              <w:rPr>
                <w:rFonts w:ascii="Times New Roman" w:hAnsi="Times New Roman" w:cs="Times New Roman"/>
              </w:rPr>
              <w:t>Travel Anxiety</w:t>
            </w:r>
            <w:r>
              <w:rPr>
                <w:rFonts w:ascii="Times New Roman" w:hAnsi="Times New Roman" w:cs="Times New Roman"/>
              </w:rPr>
              <w:t>”</w:t>
            </w:r>
            <w:r w:rsidRPr="006E0E45">
              <w:rPr>
                <w:rFonts w:ascii="Times New Roman" w:hAnsi="Times New Roman" w:cs="Times New Roman"/>
              </w:rPr>
              <w:t xml:space="preserve"> OR DE </w:t>
            </w:r>
            <w:r>
              <w:rPr>
                <w:rFonts w:ascii="Times New Roman" w:hAnsi="Times New Roman" w:cs="Times New Roman"/>
              </w:rPr>
              <w:t>“</w:t>
            </w:r>
            <w:r w:rsidRPr="006E0E45">
              <w:rPr>
                <w:rFonts w:ascii="Times New Roman" w:hAnsi="Times New Roman" w:cs="Times New Roman"/>
              </w:rPr>
              <w:t>Anxiety Disorders</w:t>
            </w:r>
            <w:r>
              <w:rPr>
                <w:rFonts w:ascii="Times New Roman" w:hAnsi="Times New Roman" w:cs="Times New Roman"/>
              </w:rPr>
              <w:t>”</w:t>
            </w:r>
            <w:r w:rsidRPr="006E0E45">
              <w:rPr>
                <w:rFonts w:ascii="Times New Roman" w:hAnsi="Times New Roman" w:cs="Times New Roman"/>
              </w:rPr>
              <w:t xml:space="preserve"> OR DE </w:t>
            </w:r>
            <w:r>
              <w:rPr>
                <w:rFonts w:ascii="Times New Roman" w:hAnsi="Times New Roman" w:cs="Times New Roman"/>
              </w:rPr>
              <w:t>“</w:t>
            </w:r>
            <w:r w:rsidRPr="006E0E45">
              <w:rPr>
                <w:rFonts w:ascii="Times New Roman" w:hAnsi="Times New Roman" w:cs="Times New Roman"/>
              </w:rPr>
              <w:t>Castration Anxiety</w:t>
            </w:r>
            <w:r>
              <w:rPr>
                <w:rFonts w:ascii="Times New Roman" w:hAnsi="Times New Roman" w:cs="Times New Roman"/>
              </w:rPr>
              <w:t>”</w:t>
            </w:r>
            <w:r w:rsidRPr="006E0E45">
              <w:rPr>
                <w:rFonts w:ascii="Times New Roman" w:hAnsi="Times New Roman" w:cs="Times New Roman"/>
              </w:rPr>
              <w:t xml:space="preserve"> OR DE </w:t>
            </w:r>
            <w:r>
              <w:rPr>
                <w:rFonts w:ascii="Times New Roman" w:hAnsi="Times New Roman" w:cs="Times New Roman"/>
              </w:rPr>
              <w:t>“</w:t>
            </w:r>
            <w:r w:rsidRPr="006E0E45">
              <w:rPr>
                <w:rFonts w:ascii="Times New Roman" w:hAnsi="Times New Roman" w:cs="Times New Roman"/>
              </w:rPr>
              <w:t>Generalized Anxiety Disorder</w:t>
            </w:r>
            <w:r>
              <w:rPr>
                <w:rFonts w:ascii="Times New Roman" w:hAnsi="Times New Roman" w:cs="Times New Roman"/>
              </w:rPr>
              <w:t>”</w:t>
            </w:r>
            <w:r w:rsidRPr="006E0E45">
              <w:rPr>
                <w:rFonts w:ascii="Times New Roman" w:hAnsi="Times New Roman" w:cs="Times New Roman"/>
              </w:rPr>
              <w:t xml:space="preserve"> OR DE </w:t>
            </w:r>
            <w:r>
              <w:rPr>
                <w:rFonts w:ascii="Times New Roman" w:hAnsi="Times New Roman" w:cs="Times New Roman"/>
              </w:rPr>
              <w:t>“</w:t>
            </w:r>
            <w:r w:rsidRPr="006E0E45">
              <w:rPr>
                <w:rFonts w:ascii="Times New Roman" w:hAnsi="Times New Roman" w:cs="Times New Roman"/>
              </w:rPr>
              <w:t>Obsessive Compulsive Disorder</w:t>
            </w:r>
            <w:r>
              <w:rPr>
                <w:rFonts w:ascii="Times New Roman" w:hAnsi="Times New Roman" w:cs="Times New Roman"/>
              </w:rPr>
              <w:t>”</w:t>
            </w:r>
            <w:r w:rsidRPr="006E0E45">
              <w:rPr>
                <w:rFonts w:ascii="Times New Roman" w:hAnsi="Times New Roman" w:cs="Times New Roman"/>
              </w:rPr>
              <w:t xml:space="preserve"> OR DE </w:t>
            </w:r>
            <w:r>
              <w:rPr>
                <w:rFonts w:ascii="Times New Roman" w:hAnsi="Times New Roman" w:cs="Times New Roman"/>
              </w:rPr>
              <w:t>“</w:t>
            </w:r>
            <w:r w:rsidRPr="006E0E45">
              <w:rPr>
                <w:rFonts w:ascii="Times New Roman" w:hAnsi="Times New Roman" w:cs="Times New Roman"/>
              </w:rPr>
              <w:t>Panic Attack</w:t>
            </w:r>
            <w:r>
              <w:rPr>
                <w:rFonts w:ascii="Times New Roman" w:hAnsi="Times New Roman" w:cs="Times New Roman"/>
              </w:rPr>
              <w:t>”</w:t>
            </w:r>
            <w:r w:rsidRPr="006E0E45">
              <w:rPr>
                <w:rFonts w:ascii="Times New Roman" w:hAnsi="Times New Roman" w:cs="Times New Roman"/>
              </w:rPr>
              <w:t xml:space="preserve"> OR DE </w:t>
            </w:r>
            <w:r>
              <w:rPr>
                <w:rFonts w:ascii="Times New Roman" w:hAnsi="Times New Roman" w:cs="Times New Roman"/>
              </w:rPr>
              <w:t>“</w:t>
            </w:r>
            <w:r w:rsidRPr="006E0E45">
              <w:rPr>
                <w:rFonts w:ascii="Times New Roman" w:hAnsi="Times New Roman" w:cs="Times New Roman"/>
              </w:rPr>
              <w:t>Panic Disorder</w:t>
            </w:r>
            <w:r>
              <w:rPr>
                <w:rFonts w:ascii="Times New Roman" w:hAnsi="Times New Roman" w:cs="Times New Roman"/>
              </w:rPr>
              <w:t>”</w:t>
            </w:r>
            <w:r w:rsidRPr="006E0E45">
              <w:rPr>
                <w:rFonts w:ascii="Times New Roman" w:hAnsi="Times New Roman" w:cs="Times New Roman"/>
              </w:rPr>
              <w:t xml:space="preserve"> OR DE </w:t>
            </w:r>
            <w:r>
              <w:rPr>
                <w:rFonts w:ascii="Times New Roman" w:hAnsi="Times New Roman" w:cs="Times New Roman"/>
              </w:rPr>
              <w:t>“</w:t>
            </w:r>
            <w:r w:rsidRPr="006E0E45">
              <w:rPr>
                <w:rFonts w:ascii="Times New Roman" w:hAnsi="Times New Roman" w:cs="Times New Roman"/>
              </w:rPr>
              <w:t>Phobias</w:t>
            </w:r>
            <w:r>
              <w:rPr>
                <w:rFonts w:ascii="Times New Roman" w:hAnsi="Times New Roman" w:cs="Times New Roman"/>
              </w:rPr>
              <w:t>”</w:t>
            </w:r>
            <w:r w:rsidRPr="006E0E45">
              <w:rPr>
                <w:rFonts w:ascii="Times New Roman" w:hAnsi="Times New Roman" w:cs="Times New Roman"/>
              </w:rPr>
              <w:t xml:space="preserve"> OR DE </w:t>
            </w:r>
            <w:r>
              <w:rPr>
                <w:rFonts w:ascii="Times New Roman" w:hAnsi="Times New Roman" w:cs="Times New Roman"/>
              </w:rPr>
              <w:t>“</w:t>
            </w:r>
            <w:r w:rsidRPr="006E0E45">
              <w:rPr>
                <w:rFonts w:ascii="Times New Roman" w:hAnsi="Times New Roman" w:cs="Times New Roman"/>
              </w:rPr>
              <w:t>Separation Anxiety Disorder</w:t>
            </w:r>
            <w:r>
              <w:rPr>
                <w:rFonts w:ascii="Times New Roman" w:hAnsi="Times New Roman" w:cs="Times New Roman"/>
              </w:rPr>
              <w:t>”</w:t>
            </w:r>
            <w:r w:rsidRPr="006E0E45">
              <w:rPr>
                <w:rFonts w:ascii="Times New Roman" w:hAnsi="Times New Roman" w:cs="Times New Roman"/>
              </w:rPr>
              <w:t xml:space="preserve"> OR DE </w:t>
            </w:r>
            <w:r>
              <w:rPr>
                <w:rFonts w:ascii="Times New Roman" w:hAnsi="Times New Roman" w:cs="Times New Roman"/>
              </w:rPr>
              <w:t>“</w:t>
            </w:r>
            <w:r w:rsidRPr="006E0E45">
              <w:rPr>
                <w:rFonts w:ascii="Times New Roman" w:hAnsi="Times New Roman" w:cs="Times New Roman"/>
              </w:rPr>
              <w:t>Trichotillomania</w:t>
            </w:r>
            <w:r>
              <w:rPr>
                <w:rFonts w:ascii="Times New Roman" w:hAnsi="Times New Roman" w:cs="Times New Roman"/>
              </w:rPr>
              <w:t>”</w:t>
            </w:r>
          </w:p>
        </w:tc>
        <w:tc>
          <w:tcPr>
            <w:tcW w:w="1134" w:type="dxa"/>
            <w:vAlign w:val="center"/>
          </w:tcPr>
          <w:p w14:paraId="7AD6A49E" w14:textId="024B574A" w:rsidR="0052117E" w:rsidRPr="008E7E02" w:rsidRDefault="0052117E" w:rsidP="00105CF4">
            <w:pPr>
              <w:pStyle w:val="TableParagraph"/>
              <w:spacing w:line="240" w:lineRule="auto"/>
              <w:ind w:left="0"/>
              <w:contextualSpacing/>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lastRenderedPageBreak/>
              <w:t>292,656</w:t>
            </w:r>
          </w:p>
        </w:tc>
      </w:tr>
      <w:tr w:rsidR="0052117E" w:rsidRPr="008E7E02" w14:paraId="50CD97B1" w14:textId="77777777" w:rsidTr="00080BC9">
        <w:trPr>
          <w:trHeight w:val="683"/>
        </w:trPr>
        <w:tc>
          <w:tcPr>
            <w:tcW w:w="1135" w:type="dxa"/>
            <w:vMerge/>
            <w:vAlign w:val="center"/>
          </w:tcPr>
          <w:p w14:paraId="2C557E6C" w14:textId="77777777" w:rsidR="0052117E" w:rsidRPr="008E7E02" w:rsidRDefault="0052117E" w:rsidP="00105CF4">
            <w:pPr>
              <w:pStyle w:val="TableParagraph"/>
              <w:spacing w:line="240" w:lineRule="auto"/>
              <w:contextualSpacing/>
              <w:rPr>
                <w:rFonts w:ascii="Times New Roman" w:hAnsi="Times New Roman" w:cs="Times New Roman"/>
                <w:color w:val="000000" w:themeColor="text1"/>
                <w:w w:val="99"/>
                <w:sz w:val="24"/>
                <w:szCs w:val="24"/>
              </w:rPr>
            </w:pPr>
          </w:p>
        </w:tc>
        <w:tc>
          <w:tcPr>
            <w:tcW w:w="425" w:type="dxa"/>
            <w:vAlign w:val="center"/>
          </w:tcPr>
          <w:p w14:paraId="66DFD24B" w14:textId="5EEF01F1" w:rsidR="0052117E" w:rsidRPr="008E7E02" w:rsidRDefault="0052117E" w:rsidP="00105CF4">
            <w:pPr>
              <w:pStyle w:val="TableParagraph"/>
              <w:spacing w:line="240" w:lineRule="auto"/>
              <w:ind w:left="0"/>
              <w:contextualSpacing/>
              <w:rPr>
                <w:rFonts w:ascii="Times New Roman" w:hAnsi="Times New Roman" w:cs="Times New Roman"/>
                <w:color w:val="000000" w:themeColor="text1"/>
                <w:w w:val="99"/>
                <w:sz w:val="24"/>
                <w:szCs w:val="24"/>
              </w:rPr>
            </w:pPr>
            <w:r>
              <w:rPr>
                <w:rFonts w:ascii="Times New Roman" w:hAnsi="Times New Roman" w:cs="Times New Roman"/>
                <w:color w:val="000000" w:themeColor="text1"/>
                <w:w w:val="99"/>
                <w:sz w:val="24"/>
                <w:szCs w:val="24"/>
              </w:rPr>
              <w:t>5</w:t>
            </w:r>
          </w:p>
        </w:tc>
        <w:tc>
          <w:tcPr>
            <w:tcW w:w="7797" w:type="dxa"/>
            <w:vAlign w:val="center"/>
          </w:tcPr>
          <w:p w14:paraId="33937804" w14:textId="68D7AA54" w:rsidR="0052117E" w:rsidRPr="008E7E02" w:rsidRDefault="0052117E" w:rsidP="00105CF4">
            <w:pPr>
              <w:contextualSpacing/>
              <w:rPr>
                <w:rFonts w:ascii="Times New Roman" w:hAnsi="Times New Roman" w:cs="Times New Roman"/>
                <w:color w:val="212121"/>
              </w:rPr>
            </w:pPr>
            <w:r>
              <w:rPr>
                <w:rFonts w:ascii="Times New Roman" w:hAnsi="Times New Roman" w:cs="Times New Roman"/>
                <w:color w:val="212121"/>
              </w:rPr>
              <w:t>TI (depress* OR anxiety OR anxious) OR AB (depress* OR anxiety OR anxious)</w:t>
            </w:r>
          </w:p>
        </w:tc>
        <w:tc>
          <w:tcPr>
            <w:tcW w:w="1134" w:type="dxa"/>
            <w:vAlign w:val="center"/>
          </w:tcPr>
          <w:p w14:paraId="3B6FF317" w14:textId="156CD9D7" w:rsidR="0052117E" w:rsidRPr="008E7E02" w:rsidRDefault="0052117E" w:rsidP="00105CF4">
            <w:pPr>
              <w:pStyle w:val="TableParagraph"/>
              <w:spacing w:line="240" w:lineRule="auto"/>
              <w:ind w:left="0"/>
              <w:contextualSpacing/>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464,119</w:t>
            </w:r>
          </w:p>
        </w:tc>
      </w:tr>
      <w:tr w:rsidR="0052117E" w:rsidRPr="008E7E02" w14:paraId="48000A92" w14:textId="77777777" w:rsidTr="00080BC9">
        <w:trPr>
          <w:trHeight w:val="683"/>
        </w:trPr>
        <w:tc>
          <w:tcPr>
            <w:tcW w:w="1135" w:type="dxa"/>
            <w:vMerge/>
            <w:vAlign w:val="center"/>
          </w:tcPr>
          <w:p w14:paraId="7A412F13" w14:textId="77777777" w:rsidR="0052117E" w:rsidRPr="008E7E02" w:rsidRDefault="0052117E" w:rsidP="00105CF4">
            <w:pPr>
              <w:pStyle w:val="TableParagraph"/>
              <w:spacing w:line="240" w:lineRule="auto"/>
              <w:contextualSpacing/>
              <w:rPr>
                <w:rFonts w:ascii="Times New Roman" w:hAnsi="Times New Roman" w:cs="Times New Roman"/>
                <w:color w:val="000000" w:themeColor="text1"/>
                <w:w w:val="99"/>
                <w:sz w:val="24"/>
                <w:szCs w:val="24"/>
              </w:rPr>
            </w:pPr>
          </w:p>
        </w:tc>
        <w:tc>
          <w:tcPr>
            <w:tcW w:w="425" w:type="dxa"/>
            <w:vAlign w:val="center"/>
          </w:tcPr>
          <w:p w14:paraId="31B7DA93" w14:textId="122A7211" w:rsidR="0052117E" w:rsidRPr="008E7E02" w:rsidRDefault="0052117E" w:rsidP="00105CF4">
            <w:pPr>
              <w:pStyle w:val="TableParagraph"/>
              <w:spacing w:line="240" w:lineRule="auto"/>
              <w:ind w:left="0"/>
              <w:contextualSpacing/>
              <w:rPr>
                <w:rFonts w:ascii="Times New Roman" w:hAnsi="Times New Roman" w:cs="Times New Roman"/>
                <w:color w:val="000000" w:themeColor="text1"/>
                <w:w w:val="99"/>
                <w:sz w:val="24"/>
                <w:szCs w:val="24"/>
              </w:rPr>
            </w:pPr>
            <w:r>
              <w:rPr>
                <w:rFonts w:ascii="Times New Roman" w:hAnsi="Times New Roman" w:cs="Times New Roman"/>
                <w:color w:val="000000" w:themeColor="text1"/>
                <w:w w:val="99"/>
                <w:sz w:val="24"/>
                <w:szCs w:val="24"/>
              </w:rPr>
              <w:t>6</w:t>
            </w:r>
          </w:p>
        </w:tc>
        <w:tc>
          <w:tcPr>
            <w:tcW w:w="7797" w:type="dxa"/>
            <w:vAlign w:val="center"/>
          </w:tcPr>
          <w:p w14:paraId="7548F7D1" w14:textId="0291A8BC" w:rsidR="0052117E" w:rsidRPr="008E7E02" w:rsidRDefault="0052117E" w:rsidP="00105CF4">
            <w:pPr>
              <w:contextualSpacing/>
              <w:rPr>
                <w:rFonts w:ascii="Times New Roman" w:hAnsi="Times New Roman" w:cs="Times New Roman"/>
                <w:color w:val="212121"/>
              </w:rPr>
            </w:pPr>
            <w:r w:rsidRPr="008E7E02">
              <w:rPr>
                <w:rFonts w:ascii="Times New Roman" w:hAnsi="Times New Roman" w:cs="Times New Roman"/>
                <w:color w:val="212121"/>
              </w:rPr>
              <w:t>(#1 OR #2</w:t>
            </w:r>
            <w:r>
              <w:rPr>
                <w:rFonts w:ascii="Times New Roman" w:hAnsi="Times New Roman" w:cs="Times New Roman"/>
                <w:color w:val="212121"/>
              </w:rPr>
              <w:t xml:space="preserve"> OR </w:t>
            </w:r>
            <w:r w:rsidRPr="008E7E02">
              <w:rPr>
                <w:rFonts w:ascii="Times New Roman" w:hAnsi="Times New Roman" w:cs="Times New Roman"/>
                <w:color w:val="212121"/>
              </w:rPr>
              <w:t xml:space="preserve">#3) AND </w:t>
            </w:r>
            <w:r>
              <w:rPr>
                <w:rFonts w:ascii="Times New Roman" w:hAnsi="Times New Roman" w:cs="Times New Roman"/>
                <w:color w:val="212121"/>
              </w:rPr>
              <w:t>(</w:t>
            </w:r>
            <w:r w:rsidRPr="008E7E02">
              <w:rPr>
                <w:rFonts w:ascii="Times New Roman" w:hAnsi="Times New Roman" w:cs="Times New Roman"/>
                <w:color w:val="212121"/>
              </w:rPr>
              <w:t>#4</w:t>
            </w:r>
            <w:r>
              <w:rPr>
                <w:rFonts w:ascii="Times New Roman" w:hAnsi="Times New Roman" w:cs="Times New Roman"/>
                <w:color w:val="212121"/>
              </w:rPr>
              <w:t xml:space="preserve"> OR </w:t>
            </w:r>
            <w:r w:rsidRPr="008E7E02">
              <w:rPr>
                <w:rFonts w:ascii="Times New Roman" w:hAnsi="Times New Roman" w:cs="Times New Roman"/>
                <w:color w:val="212121"/>
              </w:rPr>
              <w:t>#</w:t>
            </w:r>
            <w:r>
              <w:rPr>
                <w:rFonts w:ascii="Times New Roman" w:hAnsi="Times New Roman" w:cs="Times New Roman"/>
                <w:color w:val="212121"/>
              </w:rPr>
              <w:t>5)</w:t>
            </w:r>
          </w:p>
        </w:tc>
        <w:tc>
          <w:tcPr>
            <w:tcW w:w="1134" w:type="dxa"/>
            <w:vAlign w:val="center"/>
          </w:tcPr>
          <w:p w14:paraId="0B57F288" w14:textId="49932D91" w:rsidR="0052117E" w:rsidRPr="008E7E02" w:rsidRDefault="0052117E" w:rsidP="00105CF4">
            <w:pPr>
              <w:pStyle w:val="TableParagraph"/>
              <w:spacing w:line="240" w:lineRule="auto"/>
              <w:ind w:left="0"/>
              <w:contextualSpacing/>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7,525</w:t>
            </w:r>
          </w:p>
        </w:tc>
      </w:tr>
      <w:tr w:rsidR="00953D59" w:rsidRPr="008E7E02" w14:paraId="4275A9B6" w14:textId="77777777" w:rsidTr="00080BC9">
        <w:trPr>
          <w:trHeight w:val="683"/>
        </w:trPr>
        <w:tc>
          <w:tcPr>
            <w:tcW w:w="1135" w:type="dxa"/>
            <w:vAlign w:val="center"/>
          </w:tcPr>
          <w:p w14:paraId="44A26199" w14:textId="4F345ACB" w:rsidR="00953D59" w:rsidRPr="008E7E02" w:rsidRDefault="00287358" w:rsidP="00105CF4">
            <w:pPr>
              <w:contextualSpacing/>
              <w:rPr>
                <w:rFonts w:ascii="Times New Roman" w:hAnsi="Times New Roman" w:cs="Times New Roman"/>
                <w:color w:val="000000" w:themeColor="text1"/>
                <w:w w:val="99"/>
              </w:rPr>
            </w:pPr>
            <w:r w:rsidRPr="00287358">
              <w:rPr>
                <w:rFonts w:ascii="Times New Roman" w:hAnsi="Times New Roman" w:cs="Times New Roman"/>
                <w:color w:val="212121"/>
              </w:rPr>
              <w:t>Web of Science</w:t>
            </w:r>
          </w:p>
        </w:tc>
        <w:tc>
          <w:tcPr>
            <w:tcW w:w="425" w:type="dxa"/>
            <w:vAlign w:val="center"/>
          </w:tcPr>
          <w:p w14:paraId="24870D44" w14:textId="0A8F0A6F" w:rsidR="00953D59" w:rsidRPr="000869DD" w:rsidRDefault="000869DD" w:rsidP="00105CF4">
            <w:pPr>
              <w:pStyle w:val="TableParagraph"/>
              <w:spacing w:line="240" w:lineRule="auto"/>
              <w:ind w:left="0"/>
              <w:contextualSpacing/>
              <w:rPr>
                <w:rFonts w:ascii="Times New Roman" w:eastAsiaTheme="minorEastAsia" w:hAnsi="Times New Roman" w:cs="Times New Roman"/>
                <w:color w:val="212121"/>
                <w:sz w:val="24"/>
                <w:szCs w:val="24"/>
                <w:lang w:val="en-SG" w:eastAsia="zh-CN"/>
              </w:rPr>
            </w:pPr>
            <w:r w:rsidRPr="000869DD">
              <w:rPr>
                <w:rFonts w:ascii="Times New Roman" w:eastAsiaTheme="minorEastAsia" w:hAnsi="Times New Roman" w:cs="Times New Roman"/>
                <w:color w:val="212121"/>
                <w:sz w:val="24"/>
                <w:szCs w:val="24"/>
                <w:lang w:val="en-SG" w:eastAsia="zh-CN"/>
              </w:rPr>
              <w:t>1</w:t>
            </w:r>
          </w:p>
        </w:tc>
        <w:tc>
          <w:tcPr>
            <w:tcW w:w="7797" w:type="dxa"/>
            <w:vAlign w:val="center"/>
          </w:tcPr>
          <w:p w14:paraId="6C14A5A5" w14:textId="11610958" w:rsidR="00953D59" w:rsidRPr="000869DD" w:rsidRDefault="00287358" w:rsidP="00105CF4">
            <w:pPr>
              <w:contextualSpacing/>
              <w:rPr>
                <w:rFonts w:ascii="Times New Roman" w:hAnsi="Times New Roman" w:cs="Times New Roman"/>
                <w:color w:val="212121"/>
              </w:rPr>
            </w:pPr>
            <w:r w:rsidRPr="000869DD">
              <w:rPr>
                <w:rFonts w:ascii="Times New Roman" w:hAnsi="Times New Roman" w:cs="Times New Roman"/>
                <w:color w:val="212121"/>
              </w:rPr>
              <w:t>(“information need*” OR “information seek*” OR “information source*” OR “source* of information” OR “information search*” OR “search* for information” OR “online search*” OR “internet search*”) AND (“depress*” OR “anxiety” OR “anxious”)</w:t>
            </w:r>
            <w:r w:rsidR="00AF78C5" w:rsidRPr="000869DD">
              <w:rPr>
                <w:rFonts w:ascii="Times New Roman" w:hAnsi="Times New Roman" w:cs="Times New Roman"/>
                <w:color w:val="212121"/>
              </w:rPr>
              <w:t xml:space="preserve"> and English (Languages)</w:t>
            </w:r>
          </w:p>
        </w:tc>
        <w:tc>
          <w:tcPr>
            <w:tcW w:w="1134" w:type="dxa"/>
            <w:vAlign w:val="center"/>
          </w:tcPr>
          <w:p w14:paraId="6F2390C4" w14:textId="346966F3" w:rsidR="00953D59" w:rsidRPr="008E7E02" w:rsidRDefault="0073526D" w:rsidP="00105CF4">
            <w:pPr>
              <w:pStyle w:val="TableParagraph"/>
              <w:spacing w:line="240" w:lineRule="auto"/>
              <w:ind w:left="0"/>
              <w:contextualSpacing/>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368</w:t>
            </w:r>
          </w:p>
        </w:tc>
      </w:tr>
    </w:tbl>
    <w:p w14:paraId="315BC833" w14:textId="291C252B" w:rsidR="001E040A" w:rsidRDefault="001E040A" w:rsidP="00445504">
      <w:pPr>
        <w:contextualSpacing/>
        <w:rPr>
          <w:rFonts w:ascii="Times New Roman" w:hAnsi="Times New Roman" w:cs="Times New Roman"/>
        </w:rPr>
      </w:pPr>
    </w:p>
    <w:p w14:paraId="6EA7C47C" w14:textId="3FB75B8A" w:rsidR="00A21ABD" w:rsidRPr="000C3920" w:rsidRDefault="00A21ABD" w:rsidP="00A21ABD">
      <w:pPr>
        <w:spacing w:line="480" w:lineRule="auto"/>
        <w:contextualSpacing/>
        <w:rPr>
          <w:rFonts w:ascii="Times New Roman" w:hAnsi="Times New Roman" w:cs="Times New Roman"/>
        </w:rPr>
        <w:sectPr w:rsidR="00A21ABD" w:rsidRPr="000C3920" w:rsidSect="00A21ABD">
          <w:pgSz w:w="11906" w:h="16838"/>
          <w:pgMar w:top="1440" w:right="1440" w:bottom="1440" w:left="1440" w:header="708" w:footer="708" w:gutter="0"/>
          <w:cols w:space="708"/>
          <w:docGrid w:linePitch="360"/>
        </w:sectPr>
      </w:pPr>
    </w:p>
    <w:p w14:paraId="60DFCA57" w14:textId="61860CD9" w:rsidR="00E40E4D" w:rsidRPr="000C3920" w:rsidRDefault="00E40E4D" w:rsidP="00E40E4D">
      <w:pPr>
        <w:spacing w:line="480" w:lineRule="auto"/>
        <w:contextualSpacing/>
        <w:rPr>
          <w:rFonts w:ascii="Times New Roman" w:hAnsi="Times New Roman" w:cs="Times New Roman"/>
        </w:rPr>
      </w:pPr>
      <w:r w:rsidRPr="000C3920">
        <w:rPr>
          <w:rFonts w:ascii="Times New Roman" w:hAnsi="Times New Roman" w:cs="Times New Roman"/>
        </w:rPr>
        <w:lastRenderedPageBreak/>
        <w:t>Table S</w:t>
      </w:r>
      <w:r w:rsidR="00A21ABD" w:rsidRPr="000C3920">
        <w:rPr>
          <w:rFonts w:ascii="Times New Roman" w:hAnsi="Times New Roman" w:cs="Times New Roman"/>
        </w:rPr>
        <w:t>2</w:t>
      </w:r>
      <w:r w:rsidRPr="000C3920">
        <w:rPr>
          <w:rFonts w:ascii="Times New Roman" w:hAnsi="Times New Roman" w:cs="Times New Roman"/>
        </w:rPr>
        <w:t xml:space="preserve">. </w:t>
      </w:r>
      <w:r w:rsidRPr="000C3920">
        <w:rPr>
          <w:rFonts w:ascii="Times New Roman" w:hAnsi="Times New Roman" w:cs="Times New Roman"/>
          <w:i/>
          <w:iCs/>
        </w:rPr>
        <w:t>Overview of included studies.</w:t>
      </w:r>
    </w:p>
    <w:tbl>
      <w:tblPr>
        <w:tblW w:w="16160" w:type="dxa"/>
        <w:tblInd w:w="-1134" w:type="dxa"/>
        <w:tblLook w:val="04A0" w:firstRow="1" w:lastRow="0" w:firstColumn="1" w:lastColumn="0" w:noHBand="0" w:noVBand="1"/>
      </w:tblPr>
      <w:tblGrid>
        <w:gridCol w:w="2835"/>
        <w:gridCol w:w="2410"/>
        <w:gridCol w:w="3271"/>
        <w:gridCol w:w="1832"/>
        <w:gridCol w:w="1701"/>
        <w:gridCol w:w="4111"/>
      </w:tblGrid>
      <w:tr w:rsidR="001512D0" w:rsidRPr="000C3920" w14:paraId="077EAF68" w14:textId="77777777" w:rsidTr="001512D0">
        <w:trPr>
          <w:trHeight w:val="680"/>
          <w:tblHeader/>
        </w:trPr>
        <w:tc>
          <w:tcPr>
            <w:tcW w:w="2835" w:type="dxa"/>
            <w:tcBorders>
              <w:top w:val="single" w:sz="4" w:space="0" w:color="auto"/>
              <w:left w:val="nil"/>
              <w:bottom w:val="single" w:sz="4" w:space="0" w:color="auto"/>
              <w:right w:val="nil"/>
            </w:tcBorders>
            <w:shd w:val="clear" w:color="auto" w:fill="auto"/>
            <w:vAlign w:val="center"/>
            <w:hideMark/>
          </w:tcPr>
          <w:p w14:paraId="7B82276A" w14:textId="77777777" w:rsidR="007C5692" w:rsidRPr="000C3920" w:rsidRDefault="007C5692" w:rsidP="007C5692">
            <w:pPr>
              <w:rPr>
                <w:rFonts w:ascii="Times New Roman" w:eastAsia="Times New Roman" w:hAnsi="Times New Roman" w:cs="Times New Roman"/>
                <w:b/>
                <w:bCs/>
                <w:color w:val="000000"/>
                <w:sz w:val="20"/>
                <w:szCs w:val="20"/>
              </w:rPr>
            </w:pPr>
            <w:r w:rsidRPr="000C3920">
              <w:rPr>
                <w:rFonts w:ascii="Times New Roman" w:eastAsia="Times New Roman" w:hAnsi="Times New Roman" w:cs="Times New Roman"/>
                <w:b/>
                <w:bCs/>
                <w:color w:val="000000"/>
                <w:sz w:val="20"/>
                <w:szCs w:val="20"/>
              </w:rPr>
              <w:t>Author, Year, Country</w:t>
            </w:r>
          </w:p>
        </w:tc>
        <w:tc>
          <w:tcPr>
            <w:tcW w:w="2410" w:type="dxa"/>
            <w:tcBorders>
              <w:top w:val="single" w:sz="4" w:space="0" w:color="auto"/>
              <w:left w:val="nil"/>
              <w:bottom w:val="single" w:sz="4" w:space="0" w:color="auto"/>
              <w:right w:val="nil"/>
            </w:tcBorders>
            <w:shd w:val="clear" w:color="auto" w:fill="auto"/>
            <w:vAlign w:val="center"/>
            <w:hideMark/>
          </w:tcPr>
          <w:p w14:paraId="4B2EF98E" w14:textId="77777777" w:rsidR="007C5692" w:rsidRPr="000C3920" w:rsidRDefault="007C5692" w:rsidP="007C5692">
            <w:pPr>
              <w:rPr>
                <w:rFonts w:ascii="Times New Roman" w:eastAsia="Times New Roman" w:hAnsi="Times New Roman" w:cs="Times New Roman"/>
                <w:b/>
                <w:bCs/>
                <w:color w:val="000000"/>
                <w:sz w:val="20"/>
                <w:szCs w:val="20"/>
              </w:rPr>
            </w:pPr>
            <w:r w:rsidRPr="000C3920">
              <w:rPr>
                <w:rFonts w:ascii="Times New Roman" w:eastAsia="Times New Roman" w:hAnsi="Times New Roman" w:cs="Times New Roman"/>
                <w:b/>
                <w:bCs/>
                <w:color w:val="000000"/>
                <w:sz w:val="20"/>
                <w:szCs w:val="20"/>
              </w:rPr>
              <w:t>Study Design and Data Collection Methods</w:t>
            </w:r>
          </w:p>
        </w:tc>
        <w:tc>
          <w:tcPr>
            <w:tcW w:w="3271" w:type="dxa"/>
            <w:tcBorders>
              <w:top w:val="single" w:sz="4" w:space="0" w:color="auto"/>
              <w:left w:val="nil"/>
              <w:bottom w:val="single" w:sz="4" w:space="0" w:color="auto"/>
              <w:right w:val="nil"/>
            </w:tcBorders>
            <w:shd w:val="clear" w:color="auto" w:fill="auto"/>
            <w:vAlign w:val="center"/>
            <w:hideMark/>
          </w:tcPr>
          <w:p w14:paraId="642893BA" w14:textId="77777777" w:rsidR="007C5692" w:rsidRPr="000C3920" w:rsidRDefault="007C5692" w:rsidP="007C5692">
            <w:pPr>
              <w:rPr>
                <w:rFonts w:ascii="Times New Roman" w:eastAsia="Times New Roman" w:hAnsi="Times New Roman" w:cs="Times New Roman"/>
                <w:b/>
                <w:bCs/>
                <w:color w:val="000000"/>
                <w:sz w:val="20"/>
                <w:szCs w:val="20"/>
              </w:rPr>
            </w:pPr>
            <w:r w:rsidRPr="000C3920">
              <w:rPr>
                <w:rFonts w:ascii="Times New Roman" w:eastAsia="Times New Roman" w:hAnsi="Times New Roman" w:cs="Times New Roman"/>
                <w:b/>
                <w:bCs/>
                <w:color w:val="000000"/>
                <w:sz w:val="20"/>
                <w:szCs w:val="20"/>
              </w:rPr>
              <w:t>Participant</w:t>
            </w:r>
          </w:p>
        </w:tc>
        <w:tc>
          <w:tcPr>
            <w:tcW w:w="1832" w:type="dxa"/>
            <w:tcBorders>
              <w:top w:val="single" w:sz="4" w:space="0" w:color="auto"/>
              <w:left w:val="nil"/>
              <w:bottom w:val="single" w:sz="4" w:space="0" w:color="auto"/>
              <w:right w:val="nil"/>
            </w:tcBorders>
            <w:shd w:val="clear" w:color="auto" w:fill="auto"/>
            <w:vAlign w:val="center"/>
            <w:hideMark/>
          </w:tcPr>
          <w:p w14:paraId="03B829EE" w14:textId="77777777" w:rsidR="007C5692" w:rsidRPr="000C3920" w:rsidRDefault="007C5692" w:rsidP="007C5692">
            <w:pPr>
              <w:rPr>
                <w:rFonts w:ascii="Times New Roman" w:eastAsia="Times New Roman" w:hAnsi="Times New Roman" w:cs="Times New Roman"/>
                <w:b/>
                <w:bCs/>
                <w:color w:val="000000"/>
                <w:sz w:val="20"/>
                <w:szCs w:val="20"/>
              </w:rPr>
            </w:pPr>
            <w:r w:rsidRPr="000C3920">
              <w:rPr>
                <w:rFonts w:ascii="Times New Roman" w:eastAsia="Times New Roman" w:hAnsi="Times New Roman" w:cs="Times New Roman"/>
                <w:b/>
                <w:bCs/>
                <w:color w:val="000000"/>
                <w:sz w:val="20"/>
                <w:szCs w:val="20"/>
              </w:rPr>
              <w:t>Gender</w:t>
            </w:r>
          </w:p>
        </w:tc>
        <w:tc>
          <w:tcPr>
            <w:tcW w:w="1701" w:type="dxa"/>
            <w:tcBorders>
              <w:top w:val="single" w:sz="4" w:space="0" w:color="auto"/>
              <w:left w:val="nil"/>
              <w:bottom w:val="single" w:sz="4" w:space="0" w:color="auto"/>
              <w:right w:val="nil"/>
            </w:tcBorders>
            <w:shd w:val="clear" w:color="auto" w:fill="auto"/>
            <w:vAlign w:val="center"/>
            <w:hideMark/>
          </w:tcPr>
          <w:p w14:paraId="4B2D3D64" w14:textId="77777777" w:rsidR="007C5692" w:rsidRPr="000C3920" w:rsidRDefault="007C5692" w:rsidP="007C5692">
            <w:pPr>
              <w:rPr>
                <w:rFonts w:ascii="Times New Roman" w:eastAsia="Times New Roman" w:hAnsi="Times New Roman" w:cs="Times New Roman"/>
                <w:b/>
                <w:bCs/>
                <w:color w:val="000000"/>
                <w:sz w:val="20"/>
                <w:szCs w:val="20"/>
              </w:rPr>
            </w:pPr>
            <w:r w:rsidRPr="000C3920">
              <w:rPr>
                <w:rFonts w:ascii="Times New Roman" w:eastAsia="Times New Roman" w:hAnsi="Times New Roman" w:cs="Times New Roman"/>
                <w:b/>
                <w:bCs/>
                <w:color w:val="000000"/>
                <w:sz w:val="20"/>
                <w:szCs w:val="20"/>
              </w:rPr>
              <w:t>Age</w:t>
            </w:r>
          </w:p>
        </w:tc>
        <w:tc>
          <w:tcPr>
            <w:tcW w:w="4111" w:type="dxa"/>
            <w:tcBorders>
              <w:top w:val="single" w:sz="4" w:space="0" w:color="auto"/>
              <w:left w:val="nil"/>
              <w:bottom w:val="single" w:sz="4" w:space="0" w:color="auto"/>
              <w:right w:val="nil"/>
            </w:tcBorders>
            <w:shd w:val="clear" w:color="auto" w:fill="auto"/>
            <w:vAlign w:val="center"/>
            <w:hideMark/>
          </w:tcPr>
          <w:p w14:paraId="21990C6E" w14:textId="77777777" w:rsidR="007C5692" w:rsidRPr="000C3920" w:rsidRDefault="007C5692" w:rsidP="007C5692">
            <w:pPr>
              <w:rPr>
                <w:rFonts w:ascii="Times New Roman" w:eastAsia="Times New Roman" w:hAnsi="Times New Roman" w:cs="Times New Roman"/>
                <w:b/>
                <w:bCs/>
                <w:color w:val="000000"/>
                <w:sz w:val="20"/>
                <w:szCs w:val="20"/>
              </w:rPr>
            </w:pPr>
            <w:r w:rsidRPr="000C3920">
              <w:rPr>
                <w:rFonts w:ascii="Times New Roman" w:eastAsia="Times New Roman" w:hAnsi="Times New Roman" w:cs="Times New Roman"/>
                <w:b/>
                <w:bCs/>
                <w:color w:val="000000"/>
                <w:sz w:val="20"/>
                <w:szCs w:val="20"/>
              </w:rPr>
              <w:t>Study Objective</w:t>
            </w:r>
          </w:p>
        </w:tc>
      </w:tr>
      <w:tr w:rsidR="001512D0" w:rsidRPr="000C3920" w14:paraId="69BD68AE" w14:textId="77777777" w:rsidTr="001512D0">
        <w:trPr>
          <w:trHeight w:val="1298"/>
        </w:trPr>
        <w:tc>
          <w:tcPr>
            <w:tcW w:w="2835" w:type="dxa"/>
            <w:tcBorders>
              <w:top w:val="nil"/>
              <w:left w:val="nil"/>
              <w:bottom w:val="nil"/>
              <w:right w:val="nil"/>
            </w:tcBorders>
            <w:shd w:val="clear" w:color="auto" w:fill="auto"/>
            <w:hideMark/>
          </w:tcPr>
          <w:p w14:paraId="221BDB49"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Al-Saffar et al., 2008, Kuwait</w:t>
            </w:r>
          </w:p>
        </w:tc>
        <w:tc>
          <w:tcPr>
            <w:tcW w:w="2410" w:type="dxa"/>
            <w:tcBorders>
              <w:top w:val="nil"/>
              <w:left w:val="nil"/>
              <w:bottom w:val="nil"/>
              <w:right w:val="nil"/>
            </w:tcBorders>
            <w:shd w:val="clear" w:color="auto" w:fill="auto"/>
            <w:hideMark/>
          </w:tcPr>
          <w:p w14:paraId="21B84355"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Randomised controlled trial (Questionnaire)</w:t>
            </w:r>
          </w:p>
        </w:tc>
        <w:tc>
          <w:tcPr>
            <w:tcW w:w="3271" w:type="dxa"/>
            <w:tcBorders>
              <w:top w:val="nil"/>
              <w:left w:val="nil"/>
              <w:bottom w:val="nil"/>
              <w:right w:val="nil"/>
            </w:tcBorders>
            <w:shd w:val="clear" w:color="auto" w:fill="auto"/>
            <w:hideMark/>
          </w:tcPr>
          <w:p w14:paraId="34FBD61E" w14:textId="5B9E0451"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150 newly diagnosed patients with unipolar depression and initiated with a single antidepressant; 79 (53%) participated in the scheduled follow-up after 6 weeks of treatment</w:t>
            </w:r>
          </w:p>
        </w:tc>
        <w:tc>
          <w:tcPr>
            <w:tcW w:w="1832" w:type="dxa"/>
            <w:tcBorders>
              <w:top w:val="nil"/>
              <w:left w:val="nil"/>
              <w:bottom w:val="nil"/>
              <w:right w:val="nil"/>
            </w:tcBorders>
            <w:shd w:val="clear" w:color="auto" w:fill="auto"/>
            <w:hideMark/>
          </w:tcPr>
          <w:p w14:paraId="3C520641"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Baseline: 45 female, 105 male;</w:t>
            </w:r>
            <w:r w:rsidRPr="000C3920">
              <w:rPr>
                <w:rFonts w:ascii="Times New Roman" w:eastAsia="Times New Roman" w:hAnsi="Times New Roman" w:cs="Times New Roman"/>
                <w:color w:val="000000"/>
                <w:sz w:val="20"/>
                <w:szCs w:val="20"/>
              </w:rPr>
              <w:br/>
              <w:t>Follow-up: 19 female, 60 male</w:t>
            </w:r>
          </w:p>
        </w:tc>
        <w:tc>
          <w:tcPr>
            <w:tcW w:w="1701" w:type="dxa"/>
            <w:tcBorders>
              <w:top w:val="nil"/>
              <w:left w:val="nil"/>
              <w:bottom w:val="nil"/>
              <w:right w:val="nil"/>
            </w:tcBorders>
            <w:shd w:val="clear" w:color="auto" w:fill="auto"/>
            <w:hideMark/>
          </w:tcPr>
          <w:p w14:paraId="31C6BEC9"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Range: 20-59</w:t>
            </w:r>
            <w:r w:rsidRPr="000C3920">
              <w:rPr>
                <w:rFonts w:ascii="Times New Roman" w:eastAsia="Times New Roman" w:hAnsi="Times New Roman" w:cs="Times New Roman"/>
                <w:color w:val="000000"/>
                <w:sz w:val="20"/>
                <w:szCs w:val="20"/>
              </w:rPr>
              <w:br/>
              <w:t>Mean: 34.5</w:t>
            </w:r>
            <w:r w:rsidRPr="000C3920">
              <w:rPr>
                <w:rFonts w:ascii="Times New Roman" w:eastAsia="Times New Roman" w:hAnsi="Times New Roman" w:cs="Times New Roman"/>
                <w:color w:val="000000"/>
                <w:sz w:val="20"/>
                <w:szCs w:val="20"/>
              </w:rPr>
              <w:br/>
              <w:t>SD: 9.5</w:t>
            </w:r>
          </w:p>
        </w:tc>
        <w:tc>
          <w:tcPr>
            <w:tcW w:w="4111" w:type="dxa"/>
            <w:tcBorders>
              <w:top w:val="nil"/>
              <w:left w:val="nil"/>
              <w:bottom w:val="nil"/>
              <w:right w:val="nil"/>
            </w:tcBorders>
            <w:shd w:val="clear" w:color="auto" w:fill="auto"/>
            <w:hideMark/>
          </w:tcPr>
          <w:p w14:paraId="3091F053" w14:textId="2B06FA3A"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To assess patients’ opinion toward receiving written or specialised verbal pharmacists’ interventions and to determine the effect of these interventions on patients’ medication knowledge.</w:t>
            </w:r>
          </w:p>
        </w:tc>
      </w:tr>
      <w:tr w:rsidR="001512D0" w:rsidRPr="000C3920" w14:paraId="70FB8827" w14:textId="77777777" w:rsidTr="001512D0">
        <w:trPr>
          <w:trHeight w:val="999"/>
        </w:trPr>
        <w:tc>
          <w:tcPr>
            <w:tcW w:w="2835" w:type="dxa"/>
            <w:tcBorders>
              <w:top w:val="nil"/>
              <w:left w:val="nil"/>
              <w:bottom w:val="nil"/>
              <w:right w:val="nil"/>
            </w:tcBorders>
            <w:shd w:val="clear" w:color="auto" w:fill="auto"/>
            <w:hideMark/>
          </w:tcPr>
          <w:p w14:paraId="2265D4D2"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Anderson et al., 2013, UK</w:t>
            </w:r>
          </w:p>
        </w:tc>
        <w:tc>
          <w:tcPr>
            <w:tcW w:w="2410" w:type="dxa"/>
            <w:tcBorders>
              <w:top w:val="nil"/>
              <w:left w:val="nil"/>
              <w:bottom w:val="nil"/>
              <w:right w:val="nil"/>
            </w:tcBorders>
            <w:shd w:val="clear" w:color="auto" w:fill="auto"/>
            <w:hideMark/>
          </w:tcPr>
          <w:p w14:paraId="37A24E90"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Qualitative (Interview)</w:t>
            </w:r>
          </w:p>
        </w:tc>
        <w:tc>
          <w:tcPr>
            <w:tcW w:w="3271" w:type="dxa"/>
            <w:tcBorders>
              <w:top w:val="nil"/>
              <w:left w:val="nil"/>
              <w:bottom w:val="nil"/>
              <w:right w:val="nil"/>
            </w:tcBorders>
            <w:shd w:val="clear" w:color="auto" w:fill="auto"/>
            <w:hideMark/>
          </w:tcPr>
          <w:p w14:paraId="68ACAEB8"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80 patients with depression taking antidepressants</w:t>
            </w:r>
          </w:p>
        </w:tc>
        <w:tc>
          <w:tcPr>
            <w:tcW w:w="1832" w:type="dxa"/>
            <w:tcBorders>
              <w:top w:val="nil"/>
              <w:left w:val="nil"/>
              <w:bottom w:val="nil"/>
              <w:right w:val="nil"/>
            </w:tcBorders>
            <w:shd w:val="clear" w:color="auto" w:fill="auto"/>
            <w:hideMark/>
          </w:tcPr>
          <w:p w14:paraId="43B7C2D4"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48 female, 25 male (7 not mentioned)</w:t>
            </w:r>
          </w:p>
        </w:tc>
        <w:tc>
          <w:tcPr>
            <w:tcW w:w="1701" w:type="dxa"/>
            <w:tcBorders>
              <w:top w:val="nil"/>
              <w:left w:val="nil"/>
              <w:bottom w:val="nil"/>
              <w:right w:val="nil"/>
            </w:tcBorders>
            <w:shd w:val="clear" w:color="auto" w:fill="auto"/>
            <w:hideMark/>
          </w:tcPr>
          <w:p w14:paraId="7BBA0DC3"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Range: 16-75</w:t>
            </w:r>
          </w:p>
        </w:tc>
        <w:tc>
          <w:tcPr>
            <w:tcW w:w="4111" w:type="dxa"/>
            <w:tcBorders>
              <w:top w:val="nil"/>
              <w:left w:val="nil"/>
              <w:bottom w:val="nil"/>
              <w:right w:val="nil"/>
            </w:tcBorders>
            <w:shd w:val="clear" w:color="auto" w:fill="auto"/>
            <w:hideMark/>
          </w:tcPr>
          <w:p w14:paraId="2BAEEE5F"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To explore patient narratives interviews about depression and its treatment in order to improve patient and health professional understanding of what it is like to use antidepressants.</w:t>
            </w:r>
          </w:p>
        </w:tc>
      </w:tr>
      <w:tr w:rsidR="001512D0" w:rsidRPr="000C3920" w14:paraId="01E20048" w14:textId="77777777" w:rsidTr="008E0BA8">
        <w:trPr>
          <w:trHeight w:val="986"/>
        </w:trPr>
        <w:tc>
          <w:tcPr>
            <w:tcW w:w="2835" w:type="dxa"/>
            <w:tcBorders>
              <w:top w:val="nil"/>
              <w:left w:val="nil"/>
              <w:bottom w:val="nil"/>
              <w:right w:val="nil"/>
            </w:tcBorders>
            <w:shd w:val="clear" w:color="auto" w:fill="auto"/>
            <w:hideMark/>
          </w:tcPr>
          <w:p w14:paraId="7CA3319B"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Balhara et al., 2020, India</w:t>
            </w:r>
          </w:p>
        </w:tc>
        <w:tc>
          <w:tcPr>
            <w:tcW w:w="2410" w:type="dxa"/>
            <w:tcBorders>
              <w:top w:val="nil"/>
              <w:left w:val="nil"/>
              <w:bottom w:val="nil"/>
              <w:right w:val="nil"/>
            </w:tcBorders>
            <w:shd w:val="clear" w:color="auto" w:fill="auto"/>
            <w:hideMark/>
          </w:tcPr>
          <w:p w14:paraId="1BB307D0"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Cross-sectional (Questionnaire)</w:t>
            </w:r>
          </w:p>
        </w:tc>
        <w:tc>
          <w:tcPr>
            <w:tcW w:w="3271" w:type="dxa"/>
            <w:tcBorders>
              <w:top w:val="nil"/>
              <w:left w:val="nil"/>
              <w:bottom w:val="nil"/>
              <w:right w:val="nil"/>
            </w:tcBorders>
            <w:shd w:val="clear" w:color="auto" w:fill="auto"/>
            <w:hideMark/>
          </w:tcPr>
          <w:p w14:paraId="3E3F7DD2"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36 patients with mood disorders; 82 patients with anxiety disorders</w:t>
            </w:r>
          </w:p>
        </w:tc>
        <w:tc>
          <w:tcPr>
            <w:tcW w:w="1832" w:type="dxa"/>
            <w:tcBorders>
              <w:top w:val="nil"/>
              <w:left w:val="nil"/>
              <w:bottom w:val="nil"/>
              <w:right w:val="nil"/>
            </w:tcBorders>
            <w:shd w:val="clear" w:color="auto" w:fill="auto"/>
            <w:hideMark/>
          </w:tcPr>
          <w:p w14:paraId="24CAB12A"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N/A</w:t>
            </w:r>
          </w:p>
        </w:tc>
        <w:tc>
          <w:tcPr>
            <w:tcW w:w="1701" w:type="dxa"/>
            <w:tcBorders>
              <w:top w:val="nil"/>
              <w:left w:val="nil"/>
              <w:bottom w:val="nil"/>
              <w:right w:val="nil"/>
            </w:tcBorders>
            <w:shd w:val="clear" w:color="auto" w:fill="auto"/>
            <w:hideMark/>
          </w:tcPr>
          <w:p w14:paraId="0EFB63DD"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N/A</w:t>
            </w:r>
          </w:p>
        </w:tc>
        <w:tc>
          <w:tcPr>
            <w:tcW w:w="4111" w:type="dxa"/>
            <w:tcBorders>
              <w:top w:val="nil"/>
              <w:left w:val="nil"/>
              <w:bottom w:val="nil"/>
              <w:right w:val="nil"/>
            </w:tcBorders>
            <w:shd w:val="clear" w:color="auto" w:fill="auto"/>
            <w:hideMark/>
          </w:tcPr>
          <w:p w14:paraId="5D32D353" w14:textId="01DD415C"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To understand the pattern of problematic internet use among adult patients attending the outpatient psychiatry services at a tertiary care centr</w:t>
            </w:r>
            <w:r w:rsidR="001512D0" w:rsidRPr="000C3920">
              <w:rPr>
                <w:rFonts w:ascii="Times New Roman" w:eastAsia="Times New Roman" w:hAnsi="Times New Roman" w:cs="Times New Roman"/>
                <w:color w:val="000000"/>
                <w:sz w:val="20"/>
                <w:szCs w:val="20"/>
              </w:rPr>
              <w:t>e</w:t>
            </w:r>
            <w:r w:rsidRPr="000C3920">
              <w:rPr>
                <w:rFonts w:ascii="Times New Roman" w:eastAsia="Times New Roman" w:hAnsi="Times New Roman" w:cs="Times New Roman"/>
                <w:color w:val="000000"/>
                <w:sz w:val="20"/>
                <w:szCs w:val="20"/>
              </w:rPr>
              <w:t xml:space="preserve"> in India.</w:t>
            </w:r>
          </w:p>
        </w:tc>
      </w:tr>
      <w:tr w:rsidR="001512D0" w:rsidRPr="000C3920" w14:paraId="2B3766D7" w14:textId="77777777" w:rsidTr="008E0BA8">
        <w:trPr>
          <w:trHeight w:val="844"/>
        </w:trPr>
        <w:tc>
          <w:tcPr>
            <w:tcW w:w="2835" w:type="dxa"/>
            <w:tcBorders>
              <w:top w:val="nil"/>
              <w:left w:val="nil"/>
              <w:bottom w:val="nil"/>
              <w:right w:val="nil"/>
            </w:tcBorders>
            <w:shd w:val="clear" w:color="auto" w:fill="auto"/>
            <w:hideMark/>
          </w:tcPr>
          <w:p w14:paraId="56317790"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Barney et al., 2011, Australia</w:t>
            </w:r>
          </w:p>
        </w:tc>
        <w:tc>
          <w:tcPr>
            <w:tcW w:w="2410" w:type="dxa"/>
            <w:tcBorders>
              <w:top w:val="nil"/>
              <w:left w:val="nil"/>
              <w:bottom w:val="nil"/>
              <w:right w:val="nil"/>
            </w:tcBorders>
            <w:shd w:val="clear" w:color="auto" w:fill="auto"/>
            <w:hideMark/>
          </w:tcPr>
          <w:p w14:paraId="42C4AC00"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Qualitative (Analysis of online forum posts)</w:t>
            </w:r>
          </w:p>
        </w:tc>
        <w:tc>
          <w:tcPr>
            <w:tcW w:w="3271" w:type="dxa"/>
            <w:tcBorders>
              <w:top w:val="nil"/>
              <w:left w:val="nil"/>
              <w:bottom w:val="nil"/>
              <w:right w:val="nil"/>
            </w:tcBorders>
            <w:shd w:val="clear" w:color="auto" w:fill="auto"/>
            <w:hideMark/>
          </w:tcPr>
          <w:p w14:paraId="0E0760EF"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134 participants with a current or a past history of depression</w:t>
            </w:r>
          </w:p>
        </w:tc>
        <w:tc>
          <w:tcPr>
            <w:tcW w:w="1832" w:type="dxa"/>
            <w:tcBorders>
              <w:top w:val="nil"/>
              <w:left w:val="nil"/>
              <w:bottom w:val="nil"/>
              <w:right w:val="nil"/>
            </w:tcBorders>
            <w:shd w:val="clear" w:color="auto" w:fill="auto"/>
            <w:hideMark/>
          </w:tcPr>
          <w:p w14:paraId="4C1E57A3"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N/A</w:t>
            </w:r>
          </w:p>
        </w:tc>
        <w:tc>
          <w:tcPr>
            <w:tcW w:w="1701" w:type="dxa"/>
            <w:tcBorders>
              <w:top w:val="nil"/>
              <w:left w:val="nil"/>
              <w:bottom w:val="nil"/>
              <w:right w:val="nil"/>
            </w:tcBorders>
            <w:shd w:val="clear" w:color="auto" w:fill="auto"/>
            <w:hideMark/>
          </w:tcPr>
          <w:p w14:paraId="4314E580"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N/A</w:t>
            </w:r>
          </w:p>
        </w:tc>
        <w:tc>
          <w:tcPr>
            <w:tcW w:w="4111" w:type="dxa"/>
            <w:tcBorders>
              <w:top w:val="nil"/>
              <w:left w:val="nil"/>
              <w:bottom w:val="nil"/>
              <w:right w:val="nil"/>
            </w:tcBorders>
            <w:shd w:val="clear" w:color="auto" w:fill="auto"/>
            <w:hideMark/>
          </w:tcPr>
          <w:p w14:paraId="13B53ED0" w14:textId="21EC43AC"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To investigate the explicit and implicit information needs of users of an online depression support forum.</w:t>
            </w:r>
          </w:p>
        </w:tc>
      </w:tr>
      <w:tr w:rsidR="001512D0" w:rsidRPr="000C3920" w14:paraId="2621C362" w14:textId="77777777" w:rsidTr="008E0BA8">
        <w:trPr>
          <w:trHeight w:val="856"/>
        </w:trPr>
        <w:tc>
          <w:tcPr>
            <w:tcW w:w="2835" w:type="dxa"/>
            <w:tcBorders>
              <w:top w:val="nil"/>
              <w:left w:val="nil"/>
              <w:bottom w:val="nil"/>
              <w:right w:val="nil"/>
            </w:tcBorders>
            <w:shd w:val="clear" w:color="auto" w:fill="auto"/>
            <w:hideMark/>
          </w:tcPr>
          <w:p w14:paraId="0770FF34"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Boath et al., 2004, UK</w:t>
            </w:r>
          </w:p>
        </w:tc>
        <w:tc>
          <w:tcPr>
            <w:tcW w:w="2410" w:type="dxa"/>
            <w:tcBorders>
              <w:top w:val="nil"/>
              <w:left w:val="nil"/>
              <w:bottom w:val="nil"/>
              <w:right w:val="nil"/>
            </w:tcBorders>
            <w:shd w:val="clear" w:color="auto" w:fill="auto"/>
            <w:hideMark/>
          </w:tcPr>
          <w:p w14:paraId="14FB311B"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Qualitative (Written comments)</w:t>
            </w:r>
          </w:p>
        </w:tc>
        <w:tc>
          <w:tcPr>
            <w:tcW w:w="3271" w:type="dxa"/>
            <w:tcBorders>
              <w:top w:val="nil"/>
              <w:left w:val="nil"/>
              <w:bottom w:val="nil"/>
              <w:right w:val="nil"/>
            </w:tcBorders>
            <w:shd w:val="clear" w:color="auto" w:fill="auto"/>
            <w:hideMark/>
          </w:tcPr>
          <w:p w14:paraId="039789AA"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60 women who had a baby aged between 6 weeks and 1 year and who had clinical depression</w:t>
            </w:r>
          </w:p>
        </w:tc>
        <w:tc>
          <w:tcPr>
            <w:tcW w:w="1832" w:type="dxa"/>
            <w:tcBorders>
              <w:top w:val="nil"/>
              <w:left w:val="nil"/>
              <w:bottom w:val="nil"/>
              <w:right w:val="nil"/>
            </w:tcBorders>
            <w:shd w:val="clear" w:color="auto" w:fill="auto"/>
            <w:hideMark/>
          </w:tcPr>
          <w:p w14:paraId="678902B7"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60 female</w:t>
            </w:r>
          </w:p>
        </w:tc>
        <w:tc>
          <w:tcPr>
            <w:tcW w:w="1701" w:type="dxa"/>
            <w:tcBorders>
              <w:top w:val="nil"/>
              <w:left w:val="nil"/>
              <w:bottom w:val="nil"/>
              <w:right w:val="nil"/>
            </w:tcBorders>
            <w:shd w:val="clear" w:color="auto" w:fill="auto"/>
            <w:hideMark/>
          </w:tcPr>
          <w:p w14:paraId="0E3A1D05"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Mean: 27.7</w:t>
            </w:r>
            <w:r w:rsidRPr="000C3920">
              <w:rPr>
                <w:rFonts w:ascii="Times New Roman" w:eastAsia="Times New Roman" w:hAnsi="Times New Roman" w:cs="Times New Roman"/>
                <w:color w:val="000000"/>
                <w:sz w:val="20"/>
                <w:szCs w:val="20"/>
              </w:rPr>
              <w:br/>
              <w:t>SD: 4.8</w:t>
            </w:r>
          </w:p>
        </w:tc>
        <w:tc>
          <w:tcPr>
            <w:tcW w:w="4111" w:type="dxa"/>
            <w:tcBorders>
              <w:top w:val="nil"/>
              <w:left w:val="nil"/>
              <w:bottom w:val="nil"/>
              <w:right w:val="nil"/>
            </w:tcBorders>
            <w:shd w:val="clear" w:color="auto" w:fill="auto"/>
            <w:hideMark/>
          </w:tcPr>
          <w:p w14:paraId="667809ED"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To understand the role of specialist and routine care in postnatal depression treatment and pinpoint which aspects of specialist care are important to women</w:t>
            </w:r>
          </w:p>
        </w:tc>
      </w:tr>
      <w:tr w:rsidR="001512D0" w:rsidRPr="000C3920" w14:paraId="234C9952" w14:textId="77777777" w:rsidTr="008E0BA8">
        <w:trPr>
          <w:trHeight w:val="1505"/>
        </w:trPr>
        <w:tc>
          <w:tcPr>
            <w:tcW w:w="2835" w:type="dxa"/>
            <w:tcBorders>
              <w:top w:val="nil"/>
              <w:left w:val="nil"/>
              <w:bottom w:val="nil"/>
              <w:right w:val="nil"/>
            </w:tcBorders>
            <w:shd w:val="clear" w:color="auto" w:fill="auto"/>
            <w:hideMark/>
          </w:tcPr>
          <w:p w14:paraId="78514ADC"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Boath et al., 2013, UK</w:t>
            </w:r>
          </w:p>
        </w:tc>
        <w:tc>
          <w:tcPr>
            <w:tcW w:w="2410" w:type="dxa"/>
            <w:tcBorders>
              <w:top w:val="nil"/>
              <w:left w:val="nil"/>
              <w:bottom w:val="nil"/>
              <w:right w:val="nil"/>
            </w:tcBorders>
            <w:shd w:val="clear" w:color="auto" w:fill="auto"/>
            <w:hideMark/>
          </w:tcPr>
          <w:p w14:paraId="61B1C5F7"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Qualitative (Interview)</w:t>
            </w:r>
          </w:p>
        </w:tc>
        <w:tc>
          <w:tcPr>
            <w:tcW w:w="3271" w:type="dxa"/>
            <w:tcBorders>
              <w:top w:val="nil"/>
              <w:left w:val="nil"/>
              <w:bottom w:val="nil"/>
              <w:right w:val="nil"/>
            </w:tcBorders>
            <w:shd w:val="clear" w:color="auto" w:fill="auto"/>
            <w:hideMark/>
          </w:tcPr>
          <w:p w14:paraId="7C04923B"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15 first-time mothers with an infant aged under one year and suffering from postpartum depression</w:t>
            </w:r>
          </w:p>
        </w:tc>
        <w:tc>
          <w:tcPr>
            <w:tcW w:w="1832" w:type="dxa"/>
            <w:tcBorders>
              <w:top w:val="nil"/>
              <w:left w:val="nil"/>
              <w:bottom w:val="nil"/>
              <w:right w:val="nil"/>
            </w:tcBorders>
            <w:shd w:val="clear" w:color="auto" w:fill="auto"/>
            <w:hideMark/>
          </w:tcPr>
          <w:p w14:paraId="566AEB27"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15 female</w:t>
            </w:r>
          </w:p>
        </w:tc>
        <w:tc>
          <w:tcPr>
            <w:tcW w:w="1701" w:type="dxa"/>
            <w:tcBorders>
              <w:top w:val="nil"/>
              <w:left w:val="nil"/>
              <w:bottom w:val="nil"/>
              <w:right w:val="nil"/>
            </w:tcBorders>
            <w:shd w:val="clear" w:color="auto" w:fill="auto"/>
            <w:hideMark/>
          </w:tcPr>
          <w:p w14:paraId="5ECC0B9C"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Range: 17-19</w:t>
            </w:r>
            <w:r w:rsidRPr="000C3920">
              <w:rPr>
                <w:rFonts w:ascii="Times New Roman" w:eastAsia="Times New Roman" w:hAnsi="Times New Roman" w:cs="Times New Roman"/>
                <w:color w:val="000000"/>
                <w:sz w:val="20"/>
                <w:szCs w:val="20"/>
              </w:rPr>
              <w:br/>
              <w:t>Mean: 18.8</w:t>
            </w:r>
          </w:p>
        </w:tc>
        <w:tc>
          <w:tcPr>
            <w:tcW w:w="4111" w:type="dxa"/>
            <w:tcBorders>
              <w:top w:val="nil"/>
              <w:left w:val="nil"/>
              <w:bottom w:val="nil"/>
              <w:right w:val="nil"/>
            </w:tcBorders>
            <w:shd w:val="clear" w:color="auto" w:fill="auto"/>
            <w:hideMark/>
          </w:tcPr>
          <w:p w14:paraId="54E654B5"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To explore the experiences of teenage mothers with postpartum depression focussing on their experiences of being a teenage mother; support needs and the potential for support and education to be delivered by healthcare workers, or peers.</w:t>
            </w:r>
          </w:p>
        </w:tc>
      </w:tr>
      <w:tr w:rsidR="00C34596" w:rsidRPr="000C3920" w14:paraId="0A8EFDEC" w14:textId="77777777" w:rsidTr="00C34596">
        <w:trPr>
          <w:trHeight w:val="1017"/>
        </w:trPr>
        <w:tc>
          <w:tcPr>
            <w:tcW w:w="2835" w:type="dxa"/>
            <w:tcBorders>
              <w:top w:val="nil"/>
              <w:left w:val="nil"/>
              <w:bottom w:val="nil"/>
              <w:right w:val="nil"/>
            </w:tcBorders>
            <w:shd w:val="clear" w:color="auto" w:fill="auto"/>
          </w:tcPr>
          <w:p w14:paraId="68C768D2" w14:textId="1092F077" w:rsidR="00C34596" w:rsidRPr="000C3920" w:rsidRDefault="00C34596" w:rsidP="00C34596">
            <w:pPr>
              <w:rPr>
                <w:rFonts w:ascii="Times New Roman" w:eastAsia="Times New Roman" w:hAnsi="Times New Roman" w:cs="Times New Roman"/>
                <w:color w:val="000000"/>
                <w:sz w:val="20"/>
                <w:szCs w:val="20"/>
              </w:rPr>
            </w:pPr>
            <w:r w:rsidRPr="00C34596">
              <w:rPr>
                <w:rFonts w:ascii="Times New Roman" w:eastAsia="Times New Roman" w:hAnsi="Times New Roman" w:cs="Times New Roman"/>
                <w:color w:val="000000"/>
                <w:sz w:val="20"/>
                <w:szCs w:val="20"/>
              </w:rPr>
              <w:t>Bowman et al., 2015, US</w:t>
            </w:r>
          </w:p>
        </w:tc>
        <w:tc>
          <w:tcPr>
            <w:tcW w:w="2410" w:type="dxa"/>
            <w:tcBorders>
              <w:top w:val="nil"/>
              <w:left w:val="nil"/>
              <w:bottom w:val="nil"/>
              <w:right w:val="nil"/>
            </w:tcBorders>
            <w:shd w:val="clear" w:color="auto" w:fill="auto"/>
          </w:tcPr>
          <w:p w14:paraId="450D2EA9" w14:textId="701FB94E" w:rsidR="00C34596" w:rsidRPr="000C3920" w:rsidRDefault="00C34596" w:rsidP="00C34596">
            <w:pPr>
              <w:rPr>
                <w:rFonts w:ascii="Times New Roman" w:eastAsia="Times New Roman" w:hAnsi="Times New Roman" w:cs="Times New Roman"/>
                <w:color w:val="000000"/>
                <w:sz w:val="20"/>
                <w:szCs w:val="20"/>
              </w:rPr>
            </w:pPr>
            <w:r w:rsidRPr="00C34596">
              <w:rPr>
                <w:rFonts w:ascii="Times New Roman" w:eastAsia="Times New Roman" w:hAnsi="Times New Roman" w:cs="Times New Roman"/>
                <w:color w:val="000000"/>
                <w:sz w:val="20"/>
                <w:szCs w:val="20"/>
              </w:rPr>
              <w:t>Cross-sectional (Questionnaire)</w:t>
            </w:r>
          </w:p>
        </w:tc>
        <w:tc>
          <w:tcPr>
            <w:tcW w:w="3271" w:type="dxa"/>
            <w:tcBorders>
              <w:top w:val="nil"/>
              <w:left w:val="nil"/>
              <w:bottom w:val="nil"/>
              <w:right w:val="nil"/>
            </w:tcBorders>
            <w:shd w:val="clear" w:color="auto" w:fill="auto"/>
          </w:tcPr>
          <w:p w14:paraId="25C3D23A" w14:textId="0C14C865" w:rsidR="00C34596" w:rsidRPr="000C3920" w:rsidRDefault="00C34596" w:rsidP="00C34596">
            <w:pPr>
              <w:rPr>
                <w:rFonts w:ascii="Times New Roman" w:eastAsia="Times New Roman" w:hAnsi="Times New Roman" w:cs="Times New Roman"/>
                <w:color w:val="000000"/>
                <w:sz w:val="20"/>
                <w:szCs w:val="20"/>
              </w:rPr>
            </w:pPr>
            <w:r w:rsidRPr="00C34596">
              <w:rPr>
                <w:rFonts w:ascii="Times New Roman" w:eastAsia="Times New Roman" w:hAnsi="Times New Roman" w:cs="Times New Roman"/>
                <w:color w:val="000000"/>
                <w:sz w:val="20"/>
                <w:szCs w:val="20"/>
              </w:rPr>
              <w:t>52 pregnant women taking antidepressants for anxiety and/or depression</w:t>
            </w:r>
          </w:p>
        </w:tc>
        <w:tc>
          <w:tcPr>
            <w:tcW w:w="1832" w:type="dxa"/>
            <w:tcBorders>
              <w:top w:val="nil"/>
              <w:left w:val="nil"/>
              <w:bottom w:val="nil"/>
              <w:right w:val="nil"/>
            </w:tcBorders>
            <w:shd w:val="clear" w:color="auto" w:fill="auto"/>
          </w:tcPr>
          <w:p w14:paraId="6464C3D3" w14:textId="14588344" w:rsidR="00C34596" w:rsidRPr="000C3920" w:rsidRDefault="00C34596" w:rsidP="00C34596">
            <w:pPr>
              <w:rPr>
                <w:rFonts w:ascii="Times New Roman" w:eastAsia="Times New Roman" w:hAnsi="Times New Roman" w:cs="Times New Roman"/>
                <w:color w:val="000000"/>
                <w:sz w:val="20"/>
                <w:szCs w:val="20"/>
              </w:rPr>
            </w:pPr>
            <w:r w:rsidRPr="00C34596">
              <w:rPr>
                <w:rFonts w:ascii="Times New Roman" w:eastAsia="Times New Roman" w:hAnsi="Times New Roman" w:cs="Times New Roman"/>
                <w:color w:val="000000"/>
                <w:sz w:val="20"/>
                <w:szCs w:val="20"/>
              </w:rPr>
              <w:t>52 female</w:t>
            </w:r>
          </w:p>
        </w:tc>
        <w:tc>
          <w:tcPr>
            <w:tcW w:w="1701" w:type="dxa"/>
            <w:tcBorders>
              <w:top w:val="nil"/>
              <w:left w:val="nil"/>
              <w:bottom w:val="nil"/>
              <w:right w:val="nil"/>
            </w:tcBorders>
            <w:shd w:val="clear" w:color="auto" w:fill="auto"/>
          </w:tcPr>
          <w:p w14:paraId="08B95DCE" w14:textId="22B08080" w:rsidR="00C34596" w:rsidRPr="000C3920" w:rsidRDefault="00C34596" w:rsidP="00C34596">
            <w:pPr>
              <w:rPr>
                <w:rFonts w:ascii="Times New Roman" w:eastAsia="Times New Roman" w:hAnsi="Times New Roman" w:cs="Times New Roman"/>
                <w:color w:val="000000"/>
                <w:sz w:val="20"/>
                <w:szCs w:val="20"/>
              </w:rPr>
            </w:pPr>
            <w:r w:rsidRPr="00C34596">
              <w:rPr>
                <w:rFonts w:ascii="Times New Roman" w:eastAsia="Times New Roman" w:hAnsi="Times New Roman" w:cs="Times New Roman"/>
                <w:color w:val="000000"/>
                <w:sz w:val="20"/>
                <w:szCs w:val="20"/>
              </w:rPr>
              <w:t>Range: 19-44 Mean: 39.04</w:t>
            </w:r>
          </w:p>
        </w:tc>
        <w:tc>
          <w:tcPr>
            <w:tcW w:w="4111" w:type="dxa"/>
            <w:tcBorders>
              <w:top w:val="nil"/>
              <w:left w:val="nil"/>
              <w:bottom w:val="nil"/>
              <w:right w:val="nil"/>
            </w:tcBorders>
            <w:shd w:val="clear" w:color="auto" w:fill="auto"/>
          </w:tcPr>
          <w:p w14:paraId="4A506DBE" w14:textId="683E7C33" w:rsidR="00C34596" w:rsidRPr="000C3920" w:rsidRDefault="00C34596" w:rsidP="00C34596">
            <w:pPr>
              <w:rPr>
                <w:rFonts w:ascii="Times New Roman" w:eastAsia="Times New Roman" w:hAnsi="Times New Roman" w:cs="Times New Roman"/>
                <w:color w:val="000000"/>
                <w:sz w:val="20"/>
                <w:szCs w:val="20"/>
              </w:rPr>
            </w:pPr>
            <w:r w:rsidRPr="00C34596">
              <w:rPr>
                <w:rFonts w:ascii="Times New Roman" w:eastAsia="Times New Roman" w:hAnsi="Times New Roman" w:cs="Times New Roman"/>
                <w:color w:val="000000"/>
                <w:sz w:val="20"/>
                <w:szCs w:val="20"/>
              </w:rPr>
              <w:t>To determine the key influencing sources of information women receive or seek out that impact their decision to either continue or discontinue pharmacologic treatment for anxiety and/or depression during their pregnancy.</w:t>
            </w:r>
          </w:p>
        </w:tc>
      </w:tr>
      <w:tr w:rsidR="001512D0" w:rsidRPr="000C3920" w14:paraId="7AA0506B" w14:textId="77777777" w:rsidTr="008E0BA8">
        <w:trPr>
          <w:trHeight w:val="1017"/>
        </w:trPr>
        <w:tc>
          <w:tcPr>
            <w:tcW w:w="2835" w:type="dxa"/>
            <w:tcBorders>
              <w:top w:val="nil"/>
              <w:left w:val="nil"/>
              <w:bottom w:val="nil"/>
              <w:right w:val="nil"/>
            </w:tcBorders>
            <w:shd w:val="clear" w:color="auto" w:fill="auto"/>
            <w:hideMark/>
          </w:tcPr>
          <w:p w14:paraId="4CA2920A"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lastRenderedPageBreak/>
              <w:t>Bringewatt, 2013, US</w:t>
            </w:r>
          </w:p>
        </w:tc>
        <w:tc>
          <w:tcPr>
            <w:tcW w:w="2410" w:type="dxa"/>
            <w:tcBorders>
              <w:top w:val="nil"/>
              <w:left w:val="nil"/>
              <w:bottom w:val="nil"/>
              <w:right w:val="nil"/>
            </w:tcBorders>
            <w:shd w:val="clear" w:color="auto" w:fill="auto"/>
            <w:hideMark/>
          </w:tcPr>
          <w:p w14:paraId="13C96CC4"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Qualitative (Interview)</w:t>
            </w:r>
          </w:p>
        </w:tc>
        <w:tc>
          <w:tcPr>
            <w:tcW w:w="3271" w:type="dxa"/>
            <w:tcBorders>
              <w:top w:val="nil"/>
              <w:left w:val="nil"/>
              <w:bottom w:val="nil"/>
              <w:right w:val="nil"/>
            </w:tcBorders>
            <w:shd w:val="clear" w:color="auto" w:fill="auto"/>
            <w:hideMark/>
          </w:tcPr>
          <w:p w14:paraId="315E5A98"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15 emerging adults who were diagnosed with depression before the age of 17; 8 emerging adults who were diagnosed with generalised anxiety disorder before the age of 17</w:t>
            </w:r>
          </w:p>
        </w:tc>
        <w:tc>
          <w:tcPr>
            <w:tcW w:w="1832" w:type="dxa"/>
            <w:tcBorders>
              <w:top w:val="nil"/>
              <w:left w:val="nil"/>
              <w:bottom w:val="nil"/>
              <w:right w:val="nil"/>
            </w:tcBorders>
            <w:shd w:val="clear" w:color="auto" w:fill="auto"/>
            <w:hideMark/>
          </w:tcPr>
          <w:p w14:paraId="0BC64653"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N/A</w:t>
            </w:r>
          </w:p>
        </w:tc>
        <w:tc>
          <w:tcPr>
            <w:tcW w:w="1701" w:type="dxa"/>
            <w:tcBorders>
              <w:top w:val="nil"/>
              <w:left w:val="nil"/>
              <w:bottom w:val="nil"/>
              <w:right w:val="nil"/>
            </w:tcBorders>
            <w:shd w:val="clear" w:color="auto" w:fill="auto"/>
            <w:hideMark/>
          </w:tcPr>
          <w:p w14:paraId="50848E1B"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Range: 18-22</w:t>
            </w:r>
          </w:p>
        </w:tc>
        <w:tc>
          <w:tcPr>
            <w:tcW w:w="4111" w:type="dxa"/>
            <w:tcBorders>
              <w:top w:val="nil"/>
              <w:left w:val="nil"/>
              <w:bottom w:val="nil"/>
              <w:right w:val="nil"/>
            </w:tcBorders>
            <w:shd w:val="clear" w:color="auto" w:fill="auto"/>
            <w:hideMark/>
          </w:tcPr>
          <w:p w14:paraId="084C853E"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To examine the retrospective accounts of emerging adults who were diagnosed with mental health disorders in childhood to better understand how they made sense of their diagnoses over time.</w:t>
            </w:r>
          </w:p>
        </w:tc>
      </w:tr>
      <w:tr w:rsidR="001512D0" w:rsidRPr="000C3920" w14:paraId="42A89838" w14:textId="77777777" w:rsidTr="00A75F6A">
        <w:trPr>
          <w:trHeight w:val="1016"/>
        </w:trPr>
        <w:tc>
          <w:tcPr>
            <w:tcW w:w="2835" w:type="dxa"/>
            <w:tcBorders>
              <w:top w:val="nil"/>
              <w:left w:val="nil"/>
              <w:bottom w:val="nil"/>
              <w:right w:val="nil"/>
            </w:tcBorders>
            <w:shd w:val="clear" w:color="auto" w:fill="auto"/>
            <w:hideMark/>
          </w:tcPr>
          <w:p w14:paraId="733A2236"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Brydges et al., 2020, UK</w:t>
            </w:r>
          </w:p>
        </w:tc>
        <w:tc>
          <w:tcPr>
            <w:tcW w:w="2410" w:type="dxa"/>
            <w:tcBorders>
              <w:top w:val="nil"/>
              <w:left w:val="nil"/>
              <w:bottom w:val="nil"/>
              <w:right w:val="nil"/>
            </w:tcBorders>
            <w:shd w:val="clear" w:color="auto" w:fill="auto"/>
            <w:hideMark/>
          </w:tcPr>
          <w:p w14:paraId="183F6FE0"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Qualitative (Interview)</w:t>
            </w:r>
          </w:p>
        </w:tc>
        <w:tc>
          <w:tcPr>
            <w:tcW w:w="3271" w:type="dxa"/>
            <w:tcBorders>
              <w:top w:val="nil"/>
              <w:left w:val="nil"/>
              <w:bottom w:val="nil"/>
              <w:right w:val="nil"/>
            </w:tcBorders>
            <w:shd w:val="clear" w:color="auto" w:fill="auto"/>
            <w:hideMark/>
          </w:tcPr>
          <w:p w14:paraId="54B39A66"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14 men who were prescribed antidepressants to treat depression, including those treating depression with anxiety</w:t>
            </w:r>
          </w:p>
        </w:tc>
        <w:tc>
          <w:tcPr>
            <w:tcW w:w="1832" w:type="dxa"/>
            <w:tcBorders>
              <w:top w:val="nil"/>
              <w:left w:val="nil"/>
              <w:bottom w:val="nil"/>
              <w:right w:val="nil"/>
            </w:tcBorders>
            <w:shd w:val="clear" w:color="auto" w:fill="auto"/>
            <w:hideMark/>
          </w:tcPr>
          <w:p w14:paraId="09371379"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14 male</w:t>
            </w:r>
          </w:p>
        </w:tc>
        <w:tc>
          <w:tcPr>
            <w:tcW w:w="1701" w:type="dxa"/>
            <w:tcBorders>
              <w:top w:val="nil"/>
              <w:left w:val="nil"/>
              <w:bottom w:val="nil"/>
              <w:right w:val="nil"/>
            </w:tcBorders>
            <w:shd w:val="clear" w:color="auto" w:fill="auto"/>
            <w:hideMark/>
          </w:tcPr>
          <w:p w14:paraId="20F2C953"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Range: 26-61</w:t>
            </w:r>
            <w:r w:rsidRPr="000C3920">
              <w:rPr>
                <w:rFonts w:ascii="Times New Roman" w:eastAsia="Times New Roman" w:hAnsi="Times New Roman" w:cs="Times New Roman"/>
                <w:color w:val="000000"/>
                <w:sz w:val="20"/>
                <w:szCs w:val="20"/>
              </w:rPr>
              <w:br/>
              <w:t>Mean: 49</w:t>
            </w:r>
          </w:p>
        </w:tc>
        <w:tc>
          <w:tcPr>
            <w:tcW w:w="4111" w:type="dxa"/>
            <w:tcBorders>
              <w:top w:val="nil"/>
              <w:left w:val="nil"/>
              <w:bottom w:val="nil"/>
              <w:right w:val="nil"/>
            </w:tcBorders>
            <w:shd w:val="clear" w:color="auto" w:fill="auto"/>
            <w:hideMark/>
          </w:tcPr>
          <w:p w14:paraId="1D2229C1"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To explore views of men around their medication for the treatment of depression and the role of community pharmacy in their treatment.</w:t>
            </w:r>
          </w:p>
        </w:tc>
      </w:tr>
      <w:tr w:rsidR="001512D0" w:rsidRPr="000C3920" w14:paraId="1F38A0A6" w14:textId="77777777" w:rsidTr="00A75F6A">
        <w:trPr>
          <w:trHeight w:val="846"/>
        </w:trPr>
        <w:tc>
          <w:tcPr>
            <w:tcW w:w="2835" w:type="dxa"/>
            <w:tcBorders>
              <w:top w:val="nil"/>
              <w:left w:val="nil"/>
              <w:bottom w:val="nil"/>
              <w:right w:val="nil"/>
            </w:tcBorders>
            <w:shd w:val="clear" w:color="auto" w:fill="auto"/>
            <w:hideMark/>
          </w:tcPr>
          <w:p w14:paraId="58E484A5"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Cartwright et al., 2016, New Zealand</w:t>
            </w:r>
          </w:p>
        </w:tc>
        <w:tc>
          <w:tcPr>
            <w:tcW w:w="2410" w:type="dxa"/>
            <w:tcBorders>
              <w:top w:val="nil"/>
              <w:left w:val="nil"/>
              <w:bottom w:val="nil"/>
              <w:right w:val="nil"/>
            </w:tcBorders>
            <w:shd w:val="clear" w:color="auto" w:fill="auto"/>
            <w:hideMark/>
          </w:tcPr>
          <w:p w14:paraId="51C181C9"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Mixed method (Online survey)</w:t>
            </w:r>
          </w:p>
        </w:tc>
        <w:tc>
          <w:tcPr>
            <w:tcW w:w="3271" w:type="dxa"/>
            <w:tcBorders>
              <w:top w:val="nil"/>
              <w:left w:val="nil"/>
              <w:bottom w:val="nil"/>
              <w:right w:val="nil"/>
            </w:tcBorders>
            <w:shd w:val="clear" w:color="auto" w:fill="auto"/>
            <w:hideMark/>
          </w:tcPr>
          <w:p w14:paraId="079CDFAE"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180 patients who were long-term users of antidepressants (3-15 years)</w:t>
            </w:r>
          </w:p>
        </w:tc>
        <w:tc>
          <w:tcPr>
            <w:tcW w:w="1832" w:type="dxa"/>
            <w:tcBorders>
              <w:top w:val="nil"/>
              <w:left w:val="nil"/>
              <w:bottom w:val="nil"/>
              <w:right w:val="nil"/>
            </w:tcBorders>
            <w:shd w:val="clear" w:color="auto" w:fill="auto"/>
            <w:hideMark/>
          </w:tcPr>
          <w:p w14:paraId="283DB9A7"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143 female, 37 male</w:t>
            </w:r>
          </w:p>
        </w:tc>
        <w:tc>
          <w:tcPr>
            <w:tcW w:w="1701" w:type="dxa"/>
            <w:tcBorders>
              <w:top w:val="nil"/>
              <w:left w:val="nil"/>
              <w:bottom w:val="nil"/>
              <w:right w:val="nil"/>
            </w:tcBorders>
            <w:shd w:val="clear" w:color="auto" w:fill="auto"/>
            <w:hideMark/>
          </w:tcPr>
          <w:p w14:paraId="63081249"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N/A</w:t>
            </w:r>
          </w:p>
        </w:tc>
        <w:tc>
          <w:tcPr>
            <w:tcW w:w="4111" w:type="dxa"/>
            <w:tcBorders>
              <w:top w:val="nil"/>
              <w:left w:val="nil"/>
              <w:bottom w:val="nil"/>
              <w:right w:val="nil"/>
            </w:tcBorders>
            <w:shd w:val="clear" w:color="auto" w:fill="auto"/>
            <w:hideMark/>
          </w:tcPr>
          <w:p w14:paraId="47B25376"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To examine patients’ views and experiences of long-term antidepressant treatment, including benefits and concerns</w:t>
            </w:r>
          </w:p>
        </w:tc>
      </w:tr>
      <w:tr w:rsidR="001512D0" w:rsidRPr="000C3920" w14:paraId="2C8D8C08" w14:textId="77777777" w:rsidTr="00A75F6A">
        <w:trPr>
          <w:trHeight w:val="1141"/>
        </w:trPr>
        <w:tc>
          <w:tcPr>
            <w:tcW w:w="2835" w:type="dxa"/>
            <w:tcBorders>
              <w:top w:val="nil"/>
              <w:left w:val="nil"/>
              <w:bottom w:val="nil"/>
              <w:right w:val="nil"/>
            </w:tcBorders>
            <w:shd w:val="clear" w:color="auto" w:fill="auto"/>
            <w:hideMark/>
          </w:tcPr>
          <w:p w14:paraId="5A77BE6B"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Clarke et al., 2018, UK</w:t>
            </w:r>
          </w:p>
        </w:tc>
        <w:tc>
          <w:tcPr>
            <w:tcW w:w="2410" w:type="dxa"/>
            <w:tcBorders>
              <w:top w:val="nil"/>
              <w:left w:val="nil"/>
              <w:bottom w:val="nil"/>
              <w:right w:val="nil"/>
            </w:tcBorders>
            <w:shd w:val="clear" w:color="auto" w:fill="auto"/>
            <w:hideMark/>
          </w:tcPr>
          <w:p w14:paraId="3ED0FEF7"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Qualitative (Analysis of emails)</w:t>
            </w:r>
          </w:p>
        </w:tc>
        <w:tc>
          <w:tcPr>
            <w:tcW w:w="3271" w:type="dxa"/>
            <w:tcBorders>
              <w:top w:val="nil"/>
              <w:left w:val="nil"/>
              <w:bottom w:val="nil"/>
              <w:right w:val="nil"/>
            </w:tcBorders>
            <w:shd w:val="clear" w:color="auto" w:fill="auto"/>
            <w:hideMark/>
          </w:tcPr>
          <w:p w14:paraId="72D21960"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56 patients with depression; 10 patients with comorbid anxiety</w:t>
            </w:r>
          </w:p>
        </w:tc>
        <w:tc>
          <w:tcPr>
            <w:tcW w:w="1832" w:type="dxa"/>
            <w:tcBorders>
              <w:top w:val="nil"/>
              <w:left w:val="nil"/>
              <w:bottom w:val="nil"/>
              <w:right w:val="nil"/>
            </w:tcBorders>
            <w:shd w:val="clear" w:color="auto" w:fill="auto"/>
            <w:hideMark/>
          </w:tcPr>
          <w:p w14:paraId="01247B4E"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N/A</w:t>
            </w:r>
          </w:p>
        </w:tc>
        <w:tc>
          <w:tcPr>
            <w:tcW w:w="1701" w:type="dxa"/>
            <w:tcBorders>
              <w:top w:val="nil"/>
              <w:left w:val="nil"/>
              <w:bottom w:val="nil"/>
              <w:right w:val="nil"/>
            </w:tcBorders>
            <w:shd w:val="clear" w:color="auto" w:fill="auto"/>
            <w:hideMark/>
          </w:tcPr>
          <w:p w14:paraId="6F9B0386"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N/A</w:t>
            </w:r>
          </w:p>
        </w:tc>
        <w:tc>
          <w:tcPr>
            <w:tcW w:w="4111" w:type="dxa"/>
            <w:tcBorders>
              <w:top w:val="nil"/>
              <w:left w:val="nil"/>
              <w:bottom w:val="nil"/>
              <w:right w:val="nil"/>
            </w:tcBorders>
            <w:shd w:val="clear" w:color="auto" w:fill="auto"/>
            <w:hideMark/>
          </w:tcPr>
          <w:p w14:paraId="28E3219F"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To examine referral emails to describe the clinical characteristics of people who self-refer and explore the reasons for self-referral for transcranial magnetic stimulation treatment.</w:t>
            </w:r>
          </w:p>
        </w:tc>
      </w:tr>
      <w:tr w:rsidR="001512D0" w:rsidRPr="000C3920" w14:paraId="7D82632C" w14:textId="77777777" w:rsidTr="00A75F6A">
        <w:trPr>
          <w:trHeight w:val="1281"/>
        </w:trPr>
        <w:tc>
          <w:tcPr>
            <w:tcW w:w="2835" w:type="dxa"/>
            <w:tcBorders>
              <w:top w:val="nil"/>
              <w:left w:val="nil"/>
              <w:bottom w:val="nil"/>
              <w:right w:val="nil"/>
            </w:tcBorders>
            <w:shd w:val="clear" w:color="auto" w:fill="auto"/>
            <w:hideMark/>
          </w:tcPr>
          <w:p w14:paraId="4D41DC62"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Dezetter et al., 2015, Canada</w:t>
            </w:r>
          </w:p>
        </w:tc>
        <w:tc>
          <w:tcPr>
            <w:tcW w:w="2410" w:type="dxa"/>
            <w:tcBorders>
              <w:top w:val="nil"/>
              <w:left w:val="nil"/>
              <w:bottom w:val="nil"/>
              <w:right w:val="nil"/>
            </w:tcBorders>
            <w:shd w:val="clear" w:color="auto" w:fill="auto"/>
            <w:hideMark/>
          </w:tcPr>
          <w:p w14:paraId="72B06E65"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Longitudinal (Questionnaire)</w:t>
            </w:r>
          </w:p>
        </w:tc>
        <w:tc>
          <w:tcPr>
            <w:tcW w:w="3271" w:type="dxa"/>
            <w:tcBorders>
              <w:top w:val="nil"/>
              <w:left w:val="nil"/>
              <w:bottom w:val="nil"/>
              <w:right w:val="nil"/>
            </w:tcBorders>
            <w:shd w:val="clear" w:color="auto" w:fill="auto"/>
            <w:hideMark/>
          </w:tcPr>
          <w:p w14:paraId="75880DE0"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1288 adults with depressive and/or anxious symptomatology</w:t>
            </w:r>
          </w:p>
        </w:tc>
        <w:tc>
          <w:tcPr>
            <w:tcW w:w="1832" w:type="dxa"/>
            <w:tcBorders>
              <w:top w:val="nil"/>
              <w:left w:val="nil"/>
              <w:bottom w:val="nil"/>
              <w:right w:val="nil"/>
            </w:tcBorders>
            <w:shd w:val="clear" w:color="auto" w:fill="auto"/>
            <w:hideMark/>
          </w:tcPr>
          <w:p w14:paraId="7F894DDF"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962 female, 326 male</w:t>
            </w:r>
          </w:p>
        </w:tc>
        <w:tc>
          <w:tcPr>
            <w:tcW w:w="1701" w:type="dxa"/>
            <w:tcBorders>
              <w:top w:val="nil"/>
              <w:left w:val="nil"/>
              <w:bottom w:val="nil"/>
              <w:right w:val="nil"/>
            </w:tcBorders>
            <w:shd w:val="clear" w:color="auto" w:fill="auto"/>
            <w:hideMark/>
          </w:tcPr>
          <w:p w14:paraId="517D5BD2"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Mean: 44.0</w:t>
            </w:r>
          </w:p>
        </w:tc>
        <w:tc>
          <w:tcPr>
            <w:tcW w:w="4111" w:type="dxa"/>
            <w:tcBorders>
              <w:top w:val="nil"/>
              <w:left w:val="nil"/>
              <w:bottom w:val="nil"/>
              <w:right w:val="nil"/>
            </w:tcBorders>
            <w:shd w:val="clear" w:color="auto" w:fill="auto"/>
            <w:hideMark/>
          </w:tcPr>
          <w:p w14:paraId="51387236"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To evaluate the mental health care needs perceived as unmet by adults in Quebec who had experienced depressive and/or anxious symptomatology in the previous 2 years and who used primary care services</w:t>
            </w:r>
          </w:p>
        </w:tc>
      </w:tr>
      <w:tr w:rsidR="001512D0" w:rsidRPr="000C3920" w14:paraId="11809B6D" w14:textId="77777777" w:rsidTr="00A75F6A">
        <w:trPr>
          <w:trHeight w:val="846"/>
        </w:trPr>
        <w:tc>
          <w:tcPr>
            <w:tcW w:w="2835" w:type="dxa"/>
            <w:tcBorders>
              <w:top w:val="nil"/>
              <w:left w:val="nil"/>
              <w:bottom w:val="nil"/>
              <w:right w:val="nil"/>
            </w:tcBorders>
            <w:shd w:val="clear" w:color="auto" w:fill="auto"/>
            <w:hideMark/>
          </w:tcPr>
          <w:p w14:paraId="0E237BDC"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Fakhoury, 2002, UK</w:t>
            </w:r>
          </w:p>
        </w:tc>
        <w:tc>
          <w:tcPr>
            <w:tcW w:w="2410" w:type="dxa"/>
            <w:tcBorders>
              <w:top w:val="nil"/>
              <w:left w:val="nil"/>
              <w:bottom w:val="nil"/>
              <w:right w:val="nil"/>
            </w:tcBorders>
            <w:shd w:val="clear" w:color="auto" w:fill="auto"/>
            <w:hideMark/>
          </w:tcPr>
          <w:p w14:paraId="0253578E"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Cross-sectional (Analysis of data collected by mental health helpline)</w:t>
            </w:r>
          </w:p>
        </w:tc>
        <w:tc>
          <w:tcPr>
            <w:tcW w:w="3271" w:type="dxa"/>
            <w:tcBorders>
              <w:top w:val="nil"/>
              <w:left w:val="nil"/>
              <w:bottom w:val="nil"/>
              <w:right w:val="nil"/>
            </w:tcBorders>
            <w:shd w:val="clear" w:color="auto" w:fill="auto"/>
            <w:hideMark/>
          </w:tcPr>
          <w:p w14:paraId="525291A4"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658 sufferers of depression; 27 sufferers of anxiety</w:t>
            </w:r>
          </w:p>
        </w:tc>
        <w:tc>
          <w:tcPr>
            <w:tcW w:w="1832" w:type="dxa"/>
            <w:tcBorders>
              <w:top w:val="nil"/>
              <w:left w:val="nil"/>
              <w:bottom w:val="nil"/>
              <w:right w:val="nil"/>
            </w:tcBorders>
            <w:shd w:val="clear" w:color="auto" w:fill="auto"/>
            <w:hideMark/>
          </w:tcPr>
          <w:p w14:paraId="44AA1D1E"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N/A</w:t>
            </w:r>
          </w:p>
        </w:tc>
        <w:tc>
          <w:tcPr>
            <w:tcW w:w="1701" w:type="dxa"/>
            <w:tcBorders>
              <w:top w:val="nil"/>
              <w:left w:val="nil"/>
              <w:bottom w:val="nil"/>
              <w:right w:val="nil"/>
            </w:tcBorders>
            <w:shd w:val="clear" w:color="auto" w:fill="auto"/>
            <w:hideMark/>
          </w:tcPr>
          <w:p w14:paraId="4D2BDEE4"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N/A</w:t>
            </w:r>
          </w:p>
        </w:tc>
        <w:tc>
          <w:tcPr>
            <w:tcW w:w="4111" w:type="dxa"/>
            <w:tcBorders>
              <w:top w:val="nil"/>
              <w:left w:val="nil"/>
              <w:bottom w:val="nil"/>
              <w:right w:val="nil"/>
            </w:tcBorders>
            <w:shd w:val="clear" w:color="auto" w:fill="auto"/>
            <w:hideMark/>
          </w:tcPr>
          <w:p w14:paraId="2712A640"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To describe the profile and experience with services of suicidal people calling SANELINE, a national mental health helpline in the UK.</w:t>
            </w:r>
          </w:p>
        </w:tc>
      </w:tr>
      <w:tr w:rsidR="001512D0" w:rsidRPr="000C3920" w14:paraId="2DD82BA3" w14:textId="77777777" w:rsidTr="00A75F6A">
        <w:trPr>
          <w:trHeight w:val="1284"/>
        </w:trPr>
        <w:tc>
          <w:tcPr>
            <w:tcW w:w="2835" w:type="dxa"/>
            <w:tcBorders>
              <w:top w:val="nil"/>
              <w:left w:val="nil"/>
              <w:bottom w:val="nil"/>
              <w:right w:val="nil"/>
            </w:tcBorders>
            <w:shd w:val="clear" w:color="auto" w:fill="auto"/>
            <w:hideMark/>
          </w:tcPr>
          <w:p w14:paraId="0DD76497"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Fonseca et al., 2016, Portugal</w:t>
            </w:r>
          </w:p>
        </w:tc>
        <w:tc>
          <w:tcPr>
            <w:tcW w:w="2410" w:type="dxa"/>
            <w:tcBorders>
              <w:top w:val="nil"/>
              <w:left w:val="nil"/>
              <w:bottom w:val="nil"/>
              <w:right w:val="nil"/>
            </w:tcBorders>
            <w:shd w:val="clear" w:color="auto" w:fill="auto"/>
            <w:hideMark/>
          </w:tcPr>
          <w:p w14:paraId="1B3AACFB"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Cross-sectional (Online survey)</w:t>
            </w:r>
          </w:p>
        </w:tc>
        <w:tc>
          <w:tcPr>
            <w:tcW w:w="3271" w:type="dxa"/>
            <w:tcBorders>
              <w:top w:val="nil"/>
              <w:left w:val="nil"/>
              <w:bottom w:val="nil"/>
              <w:right w:val="nil"/>
            </w:tcBorders>
            <w:shd w:val="clear" w:color="auto" w:fill="auto"/>
            <w:hideMark/>
          </w:tcPr>
          <w:p w14:paraId="350ACE89"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131 women who were pregnant or had given birth during the last 12 months, and self-reported clinically significant depressive symptoms</w:t>
            </w:r>
          </w:p>
        </w:tc>
        <w:tc>
          <w:tcPr>
            <w:tcW w:w="1832" w:type="dxa"/>
            <w:tcBorders>
              <w:top w:val="nil"/>
              <w:left w:val="nil"/>
              <w:bottom w:val="nil"/>
              <w:right w:val="nil"/>
            </w:tcBorders>
            <w:shd w:val="clear" w:color="auto" w:fill="auto"/>
            <w:hideMark/>
          </w:tcPr>
          <w:p w14:paraId="7AA21DD4"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131 female</w:t>
            </w:r>
          </w:p>
        </w:tc>
        <w:tc>
          <w:tcPr>
            <w:tcW w:w="1701" w:type="dxa"/>
            <w:tcBorders>
              <w:top w:val="nil"/>
              <w:left w:val="nil"/>
              <w:bottom w:val="nil"/>
              <w:right w:val="nil"/>
            </w:tcBorders>
            <w:shd w:val="clear" w:color="auto" w:fill="auto"/>
            <w:hideMark/>
          </w:tcPr>
          <w:p w14:paraId="385F59D5"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N/A</w:t>
            </w:r>
          </w:p>
        </w:tc>
        <w:tc>
          <w:tcPr>
            <w:tcW w:w="4111" w:type="dxa"/>
            <w:tcBorders>
              <w:top w:val="nil"/>
              <w:left w:val="nil"/>
              <w:bottom w:val="nil"/>
              <w:right w:val="nil"/>
            </w:tcBorders>
            <w:shd w:val="clear" w:color="auto" w:fill="auto"/>
            <w:hideMark/>
          </w:tcPr>
          <w:p w14:paraId="3D06181F"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To characterise women’s current pattern of use of online resources for mental heal issues and women’s acceptance of e-mental health tools during the perinatal period, and to investigate its main determinants.</w:t>
            </w:r>
          </w:p>
        </w:tc>
      </w:tr>
      <w:tr w:rsidR="001512D0" w:rsidRPr="000C3920" w14:paraId="30523F2D" w14:textId="77777777" w:rsidTr="001512D0">
        <w:trPr>
          <w:trHeight w:val="1360"/>
        </w:trPr>
        <w:tc>
          <w:tcPr>
            <w:tcW w:w="2835" w:type="dxa"/>
            <w:tcBorders>
              <w:top w:val="nil"/>
              <w:left w:val="nil"/>
              <w:bottom w:val="nil"/>
              <w:right w:val="nil"/>
            </w:tcBorders>
            <w:shd w:val="clear" w:color="auto" w:fill="auto"/>
            <w:hideMark/>
          </w:tcPr>
          <w:p w14:paraId="590EE5E7"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lastRenderedPageBreak/>
              <w:t>Gabriel &amp; Violato, 2011, Canada</w:t>
            </w:r>
          </w:p>
        </w:tc>
        <w:tc>
          <w:tcPr>
            <w:tcW w:w="2410" w:type="dxa"/>
            <w:tcBorders>
              <w:top w:val="nil"/>
              <w:left w:val="nil"/>
              <w:bottom w:val="nil"/>
              <w:right w:val="nil"/>
            </w:tcBorders>
            <w:shd w:val="clear" w:color="auto" w:fill="auto"/>
            <w:hideMark/>
          </w:tcPr>
          <w:p w14:paraId="2B96B905"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Cross-sectional (Questionnaire)</w:t>
            </w:r>
          </w:p>
        </w:tc>
        <w:tc>
          <w:tcPr>
            <w:tcW w:w="3271" w:type="dxa"/>
            <w:tcBorders>
              <w:top w:val="nil"/>
              <w:left w:val="nil"/>
              <w:bottom w:val="nil"/>
              <w:right w:val="nil"/>
            </w:tcBorders>
            <w:shd w:val="clear" w:color="auto" w:fill="auto"/>
            <w:hideMark/>
          </w:tcPr>
          <w:p w14:paraId="5044B016"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63 outpatients with depression who were attending psychiatry clinic</w:t>
            </w:r>
          </w:p>
        </w:tc>
        <w:tc>
          <w:tcPr>
            <w:tcW w:w="1832" w:type="dxa"/>
            <w:tcBorders>
              <w:top w:val="nil"/>
              <w:left w:val="nil"/>
              <w:bottom w:val="nil"/>
              <w:right w:val="nil"/>
            </w:tcBorders>
            <w:shd w:val="clear" w:color="auto" w:fill="auto"/>
            <w:hideMark/>
          </w:tcPr>
          <w:p w14:paraId="76240977"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41 female, 22 male</w:t>
            </w:r>
          </w:p>
        </w:tc>
        <w:tc>
          <w:tcPr>
            <w:tcW w:w="1701" w:type="dxa"/>
            <w:tcBorders>
              <w:top w:val="nil"/>
              <w:left w:val="nil"/>
              <w:bottom w:val="nil"/>
              <w:right w:val="nil"/>
            </w:tcBorders>
            <w:shd w:val="clear" w:color="auto" w:fill="auto"/>
            <w:hideMark/>
          </w:tcPr>
          <w:p w14:paraId="5F8C1363"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Range: 19-65</w:t>
            </w:r>
            <w:r w:rsidRPr="000C3920">
              <w:rPr>
                <w:rFonts w:ascii="Times New Roman" w:eastAsia="Times New Roman" w:hAnsi="Times New Roman" w:cs="Times New Roman"/>
                <w:color w:val="000000"/>
                <w:sz w:val="20"/>
                <w:szCs w:val="20"/>
              </w:rPr>
              <w:br/>
              <w:t>Mean: 43.0</w:t>
            </w:r>
            <w:r w:rsidRPr="000C3920">
              <w:rPr>
                <w:rFonts w:ascii="Times New Roman" w:eastAsia="Times New Roman" w:hAnsi="Times New Roman" w:cs="Times New Roman"/>
                <w:color w:val="000000"/>
                <w:sz w:val="20"/>
                <w:szCs w:val="20"/>
              </w:rPr>
              <w:br/>
              <w:t>SD: 11.3</w:t>
            </w:r>
          </w:p>
        </w:tc>
        <w:tc>
          <w:tcPr>
            <w:tcW w:w="4111" w:type="dxa"/>
            <w:tcBorders>
              <w:top w:val="nil"/>
              <w:left w:val="nil"/>
              <w:bottom w:val="nil"/>
              <w:right w:val="nil"/>
            </w:tcBorders>
            <w:shd w:val="clear" w:color="auto" w:fill="auto"/>
            <w:hideMark/>
          </w:tcPr>
          <w:p w14:paraId="1BD0B23B"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To develop and psychometrically assess the knowledge seeking instrument (KSI) that can be easily used in clinical practice to measure knowledge-seeking behaviour in patients suffering from depression.</w:t>
            </w:r>
          </w:p>
        </w:tc>
      </w:tr>
      <w:tr w:rsidR="001512D0" w:rsidRPr="000C3920" w14:paraId="5E56F26B" w14:textId="77777777" w:rsidTr="00A75F6A">
        <w:trPr>
          <w:trHeight w:val="1442"/>
        </w:trPr>
        <w:tc>
          <w:tcPr>
            <w:tcW w:w="2835" w:type="dxa"/>
            <w:tcBorders>
              <w:top w:val="nil"/>
              <w:left w:val="nil"/>
              <w:bottom w:val="nil"/>
              <w:right w:val="nil"/>
            </w:tcBorders>
            <w:shd w:val="clear" w:color="auto" w:fill="auto"/>
            <w:hideMark/>
          </w:tcPr>
          <w:p w14:paraId="5E4E6E99"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Garfield et al., 2004, UK</w:t>
            </w:r>
          </w:p>
        </w:tc>
        <w:tc>
          <w:tcPr>
            <w:tcW w:w="2410" w:type="dxa"/>
            <w:tcBorders>
              <w:top w:val="nil"/>
              <w:left w:val="nil"/>
              <w:bottom w:val="nil"/>
              <w:right w:val="nil"/>
            </w:tcBorders>
            <w:shd w:val="clear" w:color="auto" w:fill="auto"/>
            <w:hideMark/>
          </w:tcPr>
          <w:p w14:paraId="01F5C7D7"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Prospective (Two qualitative interviews with a 3-month interval)</w:t>
            </w:r>
          </w:p>
        </w:tc>
        <w:tc>
          <w:tcPr>
            <w:tcW w:w="3271" w:type="dxa"/>
            <w:tcBorders>
              <w:top w:val="nil"/>
              <w:left w:val="nil"/>
              <w:bottom w:val="nil"/>
              <w:right w:val="nil"/>
            </w:tcBorders>
            <w:shd w:val="clear" w:color="auto" w:fill="auto"/>
            <w:hideMark/>
          </w:tcPr>
          <w:p w14:paraId="4D0037EE"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51 patients with unipolar depression who had begun a new course of antidepressant medication in the previous 3 months</w:t>
            </w:r>
          </w:p>
        </w:tc>
        <w:tc>
          <w:tcPr>
            <w:tcW w:w="1832" w:type="dxa"/>
            <w:tcBorders>
              <w:top w:val="nil"/>
              <w:left w:val="nil"/>
              <w:bottom w:val="nil"/>
              <w:right w:val="nil"/>
            </w:tcBorders>
            <w:shd w:val="clear" w:color="auto" w:fill="auto"/>
            <w:hideMark/>
          </w:tcPr>
          <w:p w14:paraId="1C6E817A"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29 female, 22 male</w:t>
            </w:r>
          </w:p>
        </w:tc>
        <w:tc>
          <w:tcPr>
            <w:tcW w:w="1701" w:type="dxa"/>
            <w:tcBorders>
              <w:top w:val="nil"/>
              <w:left w:val="nil"/>
              <w:bottom w:val="nil"/>
              <w:right w:val="nil"/>
            </w:tcBorders>
            <w:shd w:val="clear" w:color="auto" w:fill="auto"/>
            <w:hideMark/>
          </w:tcPr>
          <w:p w14:paraId="5669F1E5"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Range: 19-61</w:t>
            </w:r>
            <w:r w:rsidRPr="000C3920">
              <w:rPr>
                <w:rFonts w:ascii="Times New Roman" w:eastAsia="Times New Roman" w:hAnsi="Times New Roman" w:cs="Times New Roman"/>
                <w:color w:val="000000"/>
                <w:sz w:val="20"/>
                <w:szCs w:val="20"/>
              </w:rPr>
              <w:br/>
              <w:t>Mean: 41</w:t>
            </w:r>
          </w:p>
        </w:tc>
        <w:tc>
          <w:tcPr>
            <w:tcW w:w="4111" w:type="dxa"/>
            <w:tcBorders>
              <w:top w:val="nil"/>
              <w:left w:val="nil"/>
              <w:bottom w:val="nil"/>
              <w:right w:val="nil"/>
            </w:tcBorders>
            <w:shd w:val="clear" w:color="auto" w:fill="auto"/>
            <w:hideMark/>
          </w:tcPr>
          <w:p w14:paraId="3971D075"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To identify information needs and the level of involvement in decision making desired by patients beginning courses of antidepressant medication, in order to inform the development of a concordant approach responsive to patients’ needs.</w:t>
            </w:r>
          </w:p>
        </w:tc>
      </w:tr>
      <w:tr w:rsidR="001512D0" w:rsidRPr="000C3920" w14:paraId="7AEAE38B" w14:textId="77777777" w:rsidTr="001512D0">
        <w:trPr>
          <w:trHeight w:val="1020"/>
        </w:trPr>
        <w:tc>
          <w:tcPr>
            <w:tcW w:w="2835" w:type="dxa"/>
            <w:tcBorders>
              <w:top w:val="nil"/>
              <w:left w:val="nil"/>
              <w:bottom w:val="nil"/>
              <w:right w:val="nil"/>
            </w:tcBorders>
            <w:shd w:val="clear" w:color="auto" w:fill="auto"/>
            <w:hideMark/>
          </w:tcPr>
          <w:p w14:paraId="489ECB83"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Glattacker et al., 2018, Germany</w:t>
            </w:r>
          </w:p>
        </w:tc>
        <w:tc>
          <w:tcPr>
            <w:tcW w:w="2410" w:type="dxa"/>
            <w:tcBorders>
              <w:top w:val="nil"/>
              <w:left w:val="nil"/>
              <w:bottom w:val="nil"/>
              <w:right w:val="nil"/>
            </w:tcBorders>
            <w:shd w:val="clear" w:color="auto" w:fill="auto"/>
            <w:hideMark/>
          </w:tcPr>
          <w:p w14:paraId="0EF235DD"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Sequential control group design (Questionnaire)</w:t>
            </w:r>
          </w:p>
        </w:tc>
        <w:tc>
          <w:tcPr>
            <w:tcW w:w="3271" w:type="dxa"/>
            <w:tcBorders>
              <w:top w:val="nil"/>
              <w:left w:val="nil"/>
              <w:bottom w:val="nil"/>
              <w:right w:val="nil"/>
            </w:tcBorders>
            <w:shd w:val="clear" w:color="auto" w:fill="auto"/>
            <w:hideMark/>
          </w:tcPr>
          <w:p w14:paraId="7D090785"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205 patients diagnosed with a depressive episode or recurrent depressive disorder</w:t>
            </w:r>
          </w:p>
        </w:tc>
        <w:tc>
          <w:tcPr>
            <w:tcW w:w="1832" w:type="dxa"/>
            <w:tcBorders>
              <w:top w:val="nil"/>
              <w:left w:val="nil"/>
              <w:bottom w:val="nil"/>
              <w:right w:val="nil"/>
            </w:tcBorders>
            <w:shd w:val="clear" w:color="auto" w:fill="auto"/>
            <w:hideMark/>
          </w:tcPr>
          <w:p w14:paraId="5E7267E9"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153 female, 52 male</w:t>
            </w:r>
          </w:p>
        </w:tc>
        <w:tc>
          <w:tcPr>
            <w:tcW w:w="1701" w:type="dxa"/>
            <w:tcBorders>
              <w:top w:val="nil"/>
              <w:left w:val="nil"/>
              <w:bottom w:val="nil"/>
              <w:right w:val="nil"/>
            </w:tcBorders>
            <w:shd w:val="clear" w:color="auto" w:fill="auto"/>
            <w:hideMark/>
          </w:tcPr>
          <w:p w14:paraId="66093361"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Mean: 48.0</w:t>
            </w:r>
            <w:r w:rsidRPr="000C3920">
              <w:rPr>
                <w:rFonts w:ascii="Times New Roman" w:eastAsia="Times New Roman" w:hAnsi="Times New Roman" w:cs="Times New Roman"/>
                <w:color w:val="000000"/>
                <w:sz w:val="20"/>
                <w:szCs w:val="20"/>
              </w:rPr>
              <w:br/>
              <w:t>SD: 9.1</w:t>
            </w:r>
          </w:p>
        </w:tc>
        <w:tc>
          <w:tcPr>
            <w:tcW w:w="4111" w:type="dxa"/>
            <w:tcBorders>
              <w:top w:val="nil"/>
              <w:left w:val="nil"/>
              <w:bottom w:val="nil"/>
              <w:right w:val="nil"/>
            </w:tcBorders>
            <w:shd w:val="clear" w:color="auto" w:fill="auto"/>
            <w:hideMark/>
          </w:tcPr>
          <w:p w14:paraId="0A04F2FF"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To evaluate an intervention that applied the Common Sense Model to the provision of information during inpatient rehabilitation for patients with depression.</w:t>
            </w:r>
          </w:p>
        </w:tc>
      </w:tr>
      <w:tr w:rsidR="001512D0" w:rsidRPr="000C3920" w14:paraId="00C5ACF3" w14:textId="77777777" w:rsidTr="00A75F6A">
        <w:trPr>
          <w:trHeight w:val="1250"/>
        </w:trPr>
        <w:tc>
          <w:tcPr>
            <w:tcW w:w="2835" w:type="dxa"/>
            <w:tcBorders>
              <w:top w:val="nil"/>
              <w:left w:val="nil"/>
              <w:bottom w:val="nil"/>
              <w:right w:val="nil"/>
            </w:tcBorders>
            <w:shd w:val="clear" w:color="auto" w:fill="auto"/>
            <w:hideMark/>
          </w:tcPr>
          <w:p w14:paraId="20285391"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Graham et al., 2015, Australia</w:t>
            </w:r>
          </w:p>
        </w:tc>
        <w:tc>
          <w:tcPr>
            <w:tcW w:w="2410" w:type="dxa"/>
            <w:tcBorders>
              <w:top w:val="nil"/>
              <w:left w:val="nil"/>
              <w:bottom w:val="nil"/>
              <w:right w:val="nil"/>
            </w:tcBorders>
            <w:shd w:val="clear" w:color="auto" w:fill="auto"/>
            <w:hideMark/>
          </w:tcPr>
          <w:p w14:paraId="461AB61F"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Cross-sectional (National survey)</w:t>
            </w:r>
          </w:p>
        </w:tc>
        <w:tc>
          <w:tcPr>
            <w:tcW w:w="3271" w:type="dxa"/>
            <w:tcBorders>
              <w:top w:val="nil"/>
              <w:left w:val="nil"/>
              <w:bottom w:val="nil"/>
              <w:right w:val="nil"/>
            </w:tcBorders>
            <w:shd w:val="clear" w:color="auto" w:fill="auto"/>
            <w:hideMark/>
          </w:tcPr>
          <w:p w14:paraId="09C991F1"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451 Australians who had a depressive episode in the 12 months before the survey</w:t>
            </w:r>
          </w:p>
        </w:tc>
        <w:tc>
          <w:tcPr>
            <w:tcW w:w="1832" w:type="dxa"/>
            <w:tcBorders>
              <w:top w:val="nil"/>
              <w:left w:val="nil"/>
              <w:bottom w:val="nil"/>
              <w:right w:val="nil"/>
            </w:tcBorders>
            <w:shd w:val="clear" w:color="auto" w:fill="auto"/>
            <w:hideMark/>
          </w:tcPr>
          <w:p w14:paraId="14F07364"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300 female, 151 male</w:t>
            </w:r>
          </w:p>
        </w:tc>
        <w:tc>
          <w:tcPr>
            <w:tcW w:w="1701" w:type="dxa"/>
            <w:tcBorders>
              <w:top w:val="nil"/>
              <w:left w:val="nil"/>
              <w:bottom w:val="nil"/>
              <w:right w:val="nil"/>
            </w:tcBorders>
            <w:shd w:val="clear" w:color="auto" w:fill="auto"/>
            <w:hideMark/>
          </w:tcPr>
          <w:p w14:paraId="67877694"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Mean: 41.0</w:t>
            </w:r>
          </w:p>
        </w:tc>
        <w:tc>
          <w:tcPr>
            <w:tcW w:w="4111" w:type="dxa"/>
            <w:tcBorders>
              <w:top w:val="nil"/>
              <w:left w:val="nil"/>
              <w:bottom w:val="nil"/>
              <w:right w:val="nil"/>
            </w:tcBorders>
            <w:shd w:val="clear" w:color="auto" w:fill="auto"/>
            <w:hideMark/>
          </w:tcPr>
          <w:p w14:paraId="52DCEEE5"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To explore the extent to which mental illness information is received by people with depression, its perceived helpfulness and to characterise those who do not receive such information.</w:t>
            </w:r>
          </w:p>
        </w:tc>
      </w:tr>
      <w:tr w:rsidR="001512D0" w:rsidRPr="000C3920" w14:paraId="47B4F94B" w14:textId="77777777" w:rsidTr="00C2438C">
        <w:trPr>
          <w:trHeight w:val="1551"/>
        </w:trPr>
        <w:tc>
          <w:tcPr>
            <w:tcW w:w="2835" w:type="dxa"/>
            <w:tcBorders>
              <w:top w:val="nil"/>
              <w:left w:val="nil"/>
              <w:bottom w:val="nil"/>
              <w:right w:val="nil"/>
            </w:tcBorders>
            <w:shd w:val="clear" w:color="auto" w:fill="auto"/>
            <w:hideMark/>
          </w:tcPr>
          <w:p w14:paraId="3A888D04"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Guillaumie et al., 2018, Canada</w:t>
            </w:r>
          </w:p>
        </w:tc>
        <w:tc>
          <w:tcPr>
            <w:tcW w:w="2410" w:type="dxa"/>
            <w:tcBorders>
              <w:top w:val="nil"/>
              <w:left w:val="nil"/>
              <w:bottom w:val="nil"/>
              <w:right w:val="nil"/>
            </w:tcBorders>
            <w:shd w:val="clear" w:color="auto" w:fill="auto"/>
            <w:hideMark/>
          </w:tcPr>
          <w:p w14:paraId="2396A8C6"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Qualitative (Interview)</w:t>
            </w:r>
          </w:p>
        </w:tc>
        <w:tc>
          <w:tcPr>
            <w:tcW w:w="3271" w:type="dxa"/>
            <w:tcBorders>
              <w:top w:val="nil"/>
              <w:left w:val="nil"/>
              <w:bottom w:val="nil"/>
              <w:right w:val="nil"/>
            </w:tcBorders>
            <w:shd w:val="clear" w:color="auto" w:fill="auto"/>
            <w:hideMark/>
          </w:tcPr>
          <w:p w14:paraId="65D57C75"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14 individuals diagnosed with major depression who had initiated antidepressant drug treatment at some point in the 12 months prior to their participation in the study</w:t>
            </w:r>
          </w:p>
        </w:tc>
        <w:tc>
          <w:tcPr>
            <w:tcW w:w="1832" w:type="dxa"/>
            <w:tcBorders>
              <w:top w:val="nil"/>
              <w:left w:val="nil"/>
              <w:bottom w:val="nil"/>
              <w:right w:val="nil"/>
            </w:tcBorders>
            <w:shd w:val="clear" w:color="auto" w:fill="auto"/>
            <w:hideMark/>
          </w:tcPr>
          <w:p w14:paraId="4A148E1D"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11 female, 3 male</w:t>
            </w:r>
          </w:p>
        </w:tc>
        <w:tc>
          <w:tcPr>
            <w:tcW w:w="1701" w:type="dxa"/>
            <w:tcBorders>
              <w:top w:val="nil"/>
              <w:left w:val="nil"/>
              <w:bottom w:val="nil"/>
              <w:right w:val="nil"/>
            </w:tcBorders>
            <w:shd w:val="clear" w:color="auto" w:fill="auto"/>
            <w:hideMark/>
          </w:tcPr>
          <w:p w14:paraId="119CC0CF"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N/A</w:t>
            </w:r>
          </w:p>
        </w:tc>
        <w:tc>
          <w:tcPr>
            <w:tcW w:w="4111" w:type="dxa"/>
            <w:tcBorders>
              <w:top w:val="nil"/>
              <w:left w:val="nil"/>
              <w:bottom w:val="nil"/>
              <w:right w:val="nil"/>
            </w:tcBorders>
            <w:shd w:val="clear" w:color="auto" w:fill="auto"/>
            <w:hideMark/>
          </w:tcPr>
          <w:p w14:paraId="459D899C"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To explore patients’ experiences with the services community pharmacists provide for antidepressant drug treatment and identify potential avenues for improvement of pharmacists’ services within the context of antidepressant drug treatment.</w:t>
            </w:r>
          </w:p>
        </w:tc>
      </w:tr>
      <w:tr w:rsidR="00173C6C" w:rsidRPr="000C3920" w14:paraId="3E998F4A" w14:textId="77777777" w:rsidTr="00CE1A27">
        <w:trPr>
          <w:trHeight w:val="1133"/>
        </w:trPr>
        <w:tc>
          <w:tcPr>
            <w:tcW w:w="2835" w:type="dxa"/>
            <w:tcBorders>
              <w:top w:val="nil"/>
              <w:left w:val="nil"/>
              <w:bottom w:val="nil"/>
              <w:right w:val="nil"/>
            </w:tcBorders>
            <w:shd w:val="clear" w:color="auto" w:fill="auto"/>
          </w:tcPr>
          <w:p w14:paraId="1C13661F" w14:textId="1C0EFDF0" w:rsidR="00173C6C" w:rsidRPr="00173C6C" w:rsidRDefault="00173C6C" w:rsidP="00173C6C">
            <w:pPr>
              <w:rPr>
                <w:rFonts w:ascii="Times New Roman" w:eastAsia="Times New Roman" w:hAnsi="Times New Roman" w:cs="Times New Roman"/>
                <w:color w:val="000000"/>
                <w:sz w:val="20"/>
                <w:szCs w:val="20"/>
              </w:rPr>
            </w:pPr>
            <w:r w:rsidRPr="00173C6C">
              <w:rPr>
                <w:rFonts w:ascii="Times New Roman" w:hAnsi="Times New Roman" w:cs="Times New Roman"/>
                <w:color w:val="000000"/>
                <w:sz w:val="20"/>
                <w:szCs w:val="20"/>
              </w:rPr>
              <w:t>Hallett et al., 2013, UK</w:t>
            </w:r>
          </w:p>
        </w:tc>
        <w:tc>
          <w:tcPr>
            <w:tcW w:w="2410" w:type="dxa"/>
            <w:tcBorders>
              <w:top w:val="nil"/>
              <w:left w:val="nil"/>
              <w:bottom w:val="nil"/>
              <w:right w:val="nil"/>
            </w:tcBorders>
            <w:shd w:val="clear" w:color="auto" w:fill="auto"/>
          </w:tcPr>
          <w:p w14:paraId="2F4181CA" w14:textId="7AFD39A7" w:rsidR="00173C6C" w:rsidRPr="00173C6C" w:rsidRDefault="00173C6C" w:rsidP="00173C6C">
            <w:pPr>
              <w:rPr>
                <w:rFonts w:ascii="Times New Roman" w:eastAsia="Times New Roman" w:hAnsi="Times New Roman" w:cs="Times New Roman"/>
                <w:color w:val="000000"/>
                <w:sz w:val="20"/>
                <w:szCs w:val="20"/>
              </w:rPr>
            </w:pPr>
            <w:r w:rsidRPr="00173C6C">
              <w:rPr>
                <w:rFonts w:ascii="Times New Roman" w:hAnsi="Times New Roman" w:cs="Times New Roman"/>
                <w:color w:val="000000"/>
                <w:sz w:val="20"/>
                <w:szCs w:val="20"/>
              </w:rPr>
              <w:t>Mixed-method (Survey with open- and closed-ended questions)</w:t>
            </w:r>
          </w:p>
        </w:tc>
        <w:tc>
          <w:tcPr>
            <w:tcW w:w="3271" w:type="dxa"/>
            <w:tcBorders>
              <w:top w:val="nil"/>
              <w:left w:val="nil"/>
              <w:bottom w:val="nil"/>
              <w:right w:val="nil"/>
            </w:tcBorders>
            <w:shd w:val="clear" w:color="auto" w:fill="auto"/>
          </w:tcPr>
          <w:p w14:paraId="7F1CEF25" w14:textId="21BF4FB1" w:rsidR="00173C6C" w:rsidRPr="00173C6C" w:rsidRDefault="00173C6C" w:rsidP="00173C6C">
            <w:pPr>
              <w:rPr>
                <w:rFonts w:ascii="Times New Roman" w:eastAsia="Times New Roman" w:hAnsi="Times New Roman" w:cs="Times New Roman"/>
                <w:color w:val="000000"/>
                <w:sz w:val="20"/>
                <w:szCs w:val="20"/>
              </w:rPr>
            </w:pPr>
            <w:r w:rsidRPr="00173C6C">
              <w:rPr>
                <w:rFonts w:ascii="Times New Roman" w:hAnsi="Times New Roman" w:cs="Times New Roman"/>
                <w:color w:val="000000"/>
                <w:sz w:val="20"/>
                <w:szCs w:val="20"/>
              </w:rPr>
              <w:t>96 patients with mood disorders who were receiving secondary mental health care and attending an outpatient clinic</w:t>
            </w:r>
          </w:p>
        </w:tc>
        <w:tc>
          <w:tcPr>
            <w:tcW w:w="1832" w:type="dxa"/>
            <w:tcBorders>
              <w:top w:val="nil"/>
              <w:left w:val="nil"/>
              <w:bottom w:val="nil"/>
              <w:right w:val="nil"/>
            </w:tcBorders>
            <w:shd w:val="clear" w:color="auto" w:fill="auto"/>
          </w:tcPr>
          <w:p w14:paraId="140F4EF3" w14:textId="25A9E447" w:rsidR="00173C6C" w:rsidRPr="00173C6C" w:rsidRDefault="00173C6C" w:rsidP="00173C6C">
            <w:pPr>
              <w:rPr>
                <w:rFonts w:ascii="Times New Roman" w:eastAsia="Times New Roman" w:hAnsi="Times New Roman" w:cs="Times New Roman"/>
                <w:color w:val="000000"/>
                <w:sz w:val="20"/>
                <w:szCs w:val="20"/>
              </w:rPr>
            </w:pPr>
            <w:r w:rsidRPr="00173C6C">
              <w:rPr>
                <w:rFonts w:ascii="Times New Roman" w:hAnsi="Times New Roman" w:cs="Times New Roman"/>
                <w:color w:val="000000"/>
                <w:sz w:val="20"/>
                <w:szCs w:val="20"/>
              </w:rPr>
              <w:t>51 female, 45 male</w:t>
            </w:r>
          </w:p>
        </w:tc>
        <w:tc>
          <w:tcPr>
            <w:tcW w:w="1701" w:type="dxa"/>
            <w:tcBorders>
              <w:top w:val="nil"/>
              <w:left w:val="nil"/>
              <w:bottom w:val="nil"/>
              <w:right w:val="nil"/>
            </w:tcBorders>
            <w:shd w:val="clear" w:color="auto" w:fill="auto"/>
          </w:tcPr>
          <w:p w14:paraId="2A547CBF" w14:textId="01A74460" w:rsidR="00173C6C" w:rsidRPr="00173C6C" w:rsidRDefault="00173C6C" w:rsidP="00173C6C">
            <w:pPr>
              <w:rPr>
                <w:rFonts w:ascii="Times New Roman" w:eastAsia="Times New Roman" w:hAnsi="Times New Roman" w:cs="Times New Roman"/>
                <w:color w:val="000000"/>
                <w:sz w:val="20"/>
                <w:szCs w:val="20"/>
              </w:rPr>
            </w:pPr>
            <w:r w:rsidRPr="00173C6C">
              <w:rPr>
                <w:rFonts w:ascii="Times New Roman" w:hAnsi="Times New Roman" w:cs="Times New Roman"/>
                <w:color w:val="000000"/>
                <w:sz w:val="20"/>
                <w:szCs w:val="20"/>
              </w:rPr>
              <w:t>N/A</w:t>
            </w:r>
          </w:p>
        </w:tc>
        <w:tc>
          <w:tcPr>
            <w:tcW w:w="4111" w:type="dxa"/>
            <w:tcBorders>
              <w:top w:val="nil"/>
              <w:left w:val="nil"/>
              <w:bottom w:val="nil"/>
              <w:right w:val="nil"/>
            </w:tcBorders>
            <w:shd w:val="clear" w:color="auto" w:fill="auto"/>
          </w:tcPr>
          <w:p w14:paraId="06427545" w14:textId="13835111" w:rsidR="00173C6C" w:rsidRPr="00173C6C" w:rsidRDefault="00173C6C" w:rsidP="00173C6C">
            <w:pPr>
              <w:rPr>
                <w:rFonts w:ascii="Times New Roman" w:eastAsia="Times New Roman" w:hAnsi="Times New Roman" w:cs="Times New Roman"/>
                <w:color w:val="000000"/>
                <w:sz w:val="20"/>
                <w:szCs w:val="20"/>
              </w:rPr>
            </w:pPr>
            <w:r w:rsidRPr="00173C6C">
              <w:rPr>
                <w:rFonts w:ascii="Times New Roman" w:hAnsi="Times New Roman" w:cs="Times New Roman"/>
                <w:color w:val="000000"/>
                <w:sz w:val="20"/>
                <w:szCs w:val="20"/>
              </w:rPr>
              <w:t>To explore what outpatients want to learn about their illness and how they would like to learn this information.</w:t>
            </w:r>
          </w:p>
        </w:tc>
      </w:tr>
      <w:tr w:rsidR="00173C6C" w:rsidRPr="000C3920" w14:paraId="024E8C44" w14:textId="77777777" w:rsidTr="00CE1A27">
        <w:trPr>
          <w:trHeight w:val="866"/>
        </w:trPr>
        <w:tc>
          <w:tcPr>
            <w:tcW w:w="2835" w:type="dxa"/>
            <w:tcBorders>
              <w:top w:val="nil"/>
              <w:left w:val="nil"/>
              <w:bottom w:val="nil"/>
              <w:right w:val="nil"/>
            </w:tcBorders>
            <w:shd w:val="clear" w:color="auto" w:fill="auto"/>
          </w:tcPr>
          <w:p w14:paraId="0A5E4716" w14:textId="0630A700" w:rsidR="00173C6C" w:rsidRPr="00173C6C" w:rsidRDefault="00173C6C" w:rsidP="00173C6C">
            <w:pPr>
              <w:rPr>
                <w:rFonts w:ascii="Times New Roman" w:eastAsia="Times New Roman" w:hAnsi="Times New Roman" w:cs="Times New Roman"/>
                <w:color w:val="000000"/>
                <w:sz w:val="20"/>
                <w:szCs w:val="20"/>
              </w:rPr>
            </w:pPr>
            <w:r w:rsidRPr="00173C6C">
              <w:rPr>
                <w:rFonts w:ascii="Times New Roman" w:hAnsi="Times New Roman" w:cs="Times New Roman"/>
                <w:color w:val="000000"/>
                <w:sz w:val="20"/>
                <w:szCs w:val="20"/>
              </w:rPr>
              <w:lastRenderedPageBreak/>
              <w:t>Kalckreuth et al., 2014, Germany</w:t>
            </w:r>
          </w:p>
        </w:tc>
        <w:tc>
          <w:tcPr>
            <w:tcW w:w="2410" w:type="dxa"/>
            <w:tcBorders>
              <w:top w:val="nil"/>
              <w:left w:val="nil"/>
              <w:bottom w:val="nil"/>
              <w:right w:val="nil"/>
            </w:tcBorders>
            <w:shd w:val="clear" w:color="auto" w:fill="auto"/>
          </w:tcPr>
          <w:p w14:paraId="5DD9C0BA" w14:textId="2EFAFB61" w:rsidR="00173C6C" w:rsidRPr="00173C6C" w:rsidRDefault="00173C6C" w:rsidP="00173C6C">
            <w:pPr>
              <w:rPr>
                <w:rFonts w:ascii="Times New Roman" w:eastAsia="Times New Roman" w:hAnsi="Times New Roman" w:cs="Times New Roman"/>
                <w:color w:val="000000"/>
                <w:sz w:val="20"/>
                <w:szCs w:val="20"/>
              </w:rPr>
            </w:pPr>
            <w:r w:rsidRPr="00173C6C">
              <w:rPr>
                <w:rFonts w:ascii="Times New Roman" w:hAnsi="Times New Roman" w:cs="Times New Roman"/>
                <w:color w:val="000000"/>
                <w:sz w:val="20"/>
                <w:szCs w:val="20"/>
              </w:rPr>
              <w:t>Cross-sectional (Questionnaire)</w:t>
            </w:r>
          </w:p>
        </w:tc>
        <w:tc>
          <w:tcPr>
            <w:tcW w:w="3271" w:type="dxa"/>
            <w:tcBorders>
              <w:top w:val="nil"/>
              <w:left w:val="nil"/>
              <w:bottom w:val="nil"/>
              <w:right w:val="nil"/>
            </w:tcBorders>
            <w:shd w:val="clear" w:color="auto" w:fill="auto"/>
          </w:tcPr>
          <w:p w14:paraId="05C38015" w14:textId="4360EF40" w:rsidR="00173C6C" w:rsidRPr="00173C6C" w:rsidRDefault="00173C6C" w:rsidP="00173C6C">
            <w:pPr>
              <w:rPr>
                <w:rFonts w:ascii="Times New Roman" w:eastAsia="Times New Roman" w:hAnsi="Times New Roman" w:cs="Times New Roman"/>
                <w:color w:val="000000"/>
                <w:sz w:val="20"/>
                <w:szCs w:val="20"/>
              </w:rPr>
            </w:pPr>
            <w:r w:rsidRPr="00173C6C">
              <w:rPr>
                <w:rFonts w:ascii="Times New Roman" w:hAnsi="Times New Roman" w:cs="Times New Roman"/>
                <w:color w:val="000000"/>
                <w:sz w:val="20"/>
                <w:szCs w:val="20"/>
              </w:rPr>
              <w:t>149 patients with affective disorders; 60 patients with neurotic, stress-related and somatoform disorders</w:t>
            </w:r>
          </w:p>
        </w:tc>
        <w:tc>
          <w:tcPr>
            <w:tcW w:w="1832" w:type="dxa"/>
            <w:tcBorders>
              <w:top w:val="nil"/>
              <w:left w:val="nil"/>
              <w:bottom w:val="nil"/>
              <w:right w:val="nil"/>
            </w:tcBorders>
            <w:shd w:val="clear" w:color="auto" w:fill="auto"/>
          </w:tcPr>
          <w:p w14:paraId="3815574F" w14:textId="73DA0B90" w:rsidR="00173C6C" w:rsidRPr="00173C6C" w:rsidRDefault="00173C6C" w:rsidP="00173C6C">
            <w:pPr>
              <w:rPr>
                <w:rFonts w:ascii="Times New Roman" w:eastAsia="Times New Roman" w:hAnsi="Times New Roman" w:cs="Times New Roman"/>
                <w:color w:val="000000"/>
                <w:sz w:val="20"/>
                <w:szCs w:val="20"/>
              </w:rPr>
            </w:pPr>
            <w:r w:rsidRPr="00173C6C">
              <w:rPr>
                <w:rFonts w:ascii="Times New Roman" w:hAnsi="Times New Roman" w:cs="Times New Roman"/>
                <w:color w:val="000000"/>
                <w:sz w:val="20"/>
                <w:szCs w:val="20"/>
              </w:rPr>
              <w:t>N/A</w:t>
            </w:r>
          </w:p>
        </w:tc>
        <w:tc>
          <w:tcPr>
            <w:tcW w:w="1701" w:type="dxa"/>
            <w:tcBorders>
              <w:top w:val="nil"/>
              <w:left w:val="nil"/>
              <w:bottom w:val="nil"/>
              <w:right w:val="nil"/>
            </w:tcBorders>
            <w:shd w:val="clear" w:color="auto" w:fill="auto"/>
          </w:tcPr>
          <w:p w14:paraId="25C33596" w14:textId="0EFA7BD7" w:rsidR="00173C6C" w:rsidRPr="00173C6C" w:rsidRDefault="00173C6C" w:rsidP="00173C6C">
            <w:pPr>
              <w:rPr>
                <w:rFonts w:ascii="Times New Roman" w:eastAsia="Times New Roman" w:hAnsi="Times New Roman" w:cs="Times New Roman"/>
                <w:color w:val="000000"/>
                <w:sz w:val="20"/>
                <w:szCs w:val="20"/>
              </w:rPr>
            </w:pPr>
            <w:r w:rsidRPr="00173C6C">
              <w:rPr>
                <w:rFonts w:ascii="Times New Roman" w:hAnsi="Times New Roman" w:cs="Times New Roman"/>
                <w:color w:val="000000"/>
                <w:sz w:val="20"/>
                <w:szCs w:val="20"/>
              </w:rPr>
              <w:t>N/A</w:t>
            </w:r>
          </w:p>
        </w:tc>
        <w:tc>
          <w:tcPr>
            <w:tcW w:w="4111" w:type="dxa"/>
            <w:tcBorders>
              <w:top w:val="nil"/>
              <w:left w:val="nil"/>
              <w:bottom w:val="nil"/>
              <w:right w:val="nil"/>
            </w:tcBorders>
            <w:shd w:val="clear" w:color="auto" w:fill="auto"/>
          </w:tcPr>
          <w:p w14:paraId="4CEB84B2" w14:textId="6883C23B" w:rsidR="00173C6C" w:rsidRPr="00173C6C" w:rsidRDefault="00173C6C" w:rsidP="00173C6C">
            <w:pPr>
              <w:rPr>
                <w:rFonts w:ascii="Times New Roman" w:eastAsia="Times New Roman" w:hAnsi="Times New Roman" w:cs="Times New Roman"/>
                <w:color w:val="000000"/>
                <w:sz w:val="20"/>
                <w:szCs w:val="20"/>
              </w:rPr>
            </w:pPr>
            <w:r w:rsidRPr="00173C6C">
              <w:rPr>
                <w:rFonts w:ascii="Times New Roman" w:hAnsi="Times New Roman" w:cs="Times New Roman"/>
                <w:color w:val="000000"/>
                <w:sz w:val="20"/>
                <w:szCs w:val="20"/>
              </w:rPr>
              <w:t>To analyse the quantity and pattern of internet usage among mental health patients.</w:t>
            </w:r>
          </w:p>
        </w:tc>
      </w:tr>
      <w:tr w:rsidR="001512D0" w:rsidRPr="000C3920" w14:paraId="7D0D7F88" w14:textId="77777777" w:rsidTr="00C2438C">
        <w:trPr>
          <w:trHeight w:val="708"/>
        </w:trPr>
        <w:tc>
          <w:tcPr>
            <w:tcW w:w="2835" w:type="dxa"/>
            <w:tcBorders>
              <w:top w:val="nil"/>
              <w:left w:val="nil"/>
              <w:bottom w:val="nil"/>
              <w:right w:val="nil"/>
            </w:tcBorders>
            <w:shd w:val="clear" w:color="auto" w:fill="auto"/>
            <w:hideMark/>
          </w:tcPr>
          <w:p w14:paraId="04CC8100"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Kessing et al., 2006, Denmark</w:t>
            </w:r>
          </w:p>
        </w:tc>
        <w:tc>
          <w:tcPr>
            <w:tcW w:w="2410" w:type="dxa"/>
            <w:tcBorders>
              <w:top w:val="nil"/>
              <w:left w:val="nil"/>
              <w:bottom w:val="nil"/>
              <w:right w:val="nil"/>
            </w:tcBorders>
            <w:shd w:val="clear" w:color="auto" w:fill="auto"/>
            <w:hideMark/>
          </w:tcPr>
          <w:p w14:paraId="347D8CCE"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Cross-sectional (Questionnaire)</w:t>
            </w:r>
          </w:p>
        </w:tc>
        <w:tc>
          <w:tcPr>
            <w:tcW w:w="3271" w:type="dxa"/>
            <w:tcBorders>
              <w:top w:val="nil"/>
              <w:left w:val="nil"/>
              <w:bottom w:val="nil"/>
              <w:right w:val="nil"/>
            </w:tcBorders>
            <w:shd w:val="clear" w:color="auto" w:fill="auto"/>
            <w:hideMark/>
          </w:tcPr>
          <w:p w14:paraId="4F8F9054"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258 patients with a diagnosis of depressive disorder</w:t>
            </w:r>
          </w:p>
        </w:tc>
        <w:tc>
          <w:tcPr>
            <w:tcW w:w="1832" w:type="dxa"/>
            <w:tcBorders>
              <w:top w:val="nil"/>
              <w:left w:val="nil"/>
              <w:bottom w:val="nil"/>
              <w:right w:val="nil"/>
            </w:tcBorders>
            <w:shd w:val="clear" w:color="auto" w:fill="auto"/>
            <w:hideMark/>
          </w:tcPr>
          <w:p w14:paraId="51A0CA05"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171 female, 87 male</w:t>
            </w:r>
          </w:p>
        </w:tc>
        <w:tc>
          <w:tcPr>
            <w:tcW w:w="1701" w:type="dxa"/>
            <w:tcBorders>
              <w:top w:val="nil"/>
              <w:left w:val="nil"/>
              <w:bottom w:val="nil"/>
              <w:right w:val="nil"/>
            </w:tcBorders>
            <w:shd w:val="clear" w:color="auto" w:fill="auto"/>
            <w:hideMark/>
          </w:tcPr>
          <w:p w14:paraId="2073040D"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Median: 43.8</w:t>
            </w:r>
          </w:p>
        </w:tc>
        <w:tc>
          <w:tcPr>
            <w:tcW w:w="4111" w:type="dxa"/>
            <w:tcBorders>
              <w:top w:val="nil"/>
              <w:left w:val="nil"/>
              <w:bottom w:val="nil"/>
              <w:right w:val="nil"/>
            </w:tcBorders>
            <w:shd w:val="clear" w:color="auto" w:fill="auto"/>
            <w:hideMark/>
          </w:tcPr>
          <w:p w14:paraId="776F1F37"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To assess satisfaction in patients with depressive and bipolar disorders.</w:t>
            </w:r>
          </w:p>
        </w:tc>
      </w:tr>
      <w:tr w:rsidR="00255156" w:rsidRPr="000C3920" w14:paraId="17740D33" w14:textId="77777777" w:rsidTr="00560C50">
        <w:trPr>
          <w:trHeight w:val="733"/>
        </w:trPr>
        <w:tc>
          <w:tcPr>
            <w:tcW w:w="2835" w:type="dxa"/>
            <w:tcBorders>
              <w:top w:val="nil"/>
              <w:left w:val="nil"/>
              <w:bottom w:val="nil"/>
              <w:right w:val="nil"/>
            </w:tcBorders>
            <w:shd w:val="clear" w:color="auto" w:fill="auto"/>
          </w:tcPr>
          <w:p w14:paraId="30EF8113" w14:textId="24926915" w:rsidR="00255156" w:rsidRPr="00255156" w:rsidRDefault="00255156" w:rsidP="00255156">
            <w:pPr>
              <w:rPr>
                <w:rFonts w:ascii="Times New Roman" w:eastAsia="Times New Roman" w:hAnsi="Times New Roman" w:cs="Times New Roman"/>
                <w:color w:val="000000"/>
                <w:sz w:val="20"/>
                <w:szCs w:val="20"/>
              </w:rPr>
            </w:pPr>
            <w:r w:rsidRPr="00255156">
              <w:rPr>
                <w:rFonts w:ascii="Times New Roman" w:hAnsi="Times New Roman" w:cs="Times New Roman"/>
                <w:color w:val="000000"/>
                <w:sz w:val="20"/>
                <w:szCs w:val="20"/>
              </w:rPr>
              <w:t>Khazaal et al., 2008, Switzerland</w:t>
            </w:r>
          </w:p>
        </w:tc>
        <w:tc>
          <w:tcPr>
            <w:tcW w:w="2410" w:type="dxa"/>
            <w:tcBorders>
              <w:top w:val="nil"/>
              <w:left w:val="nil"/>
              <w:bottom w:val="nil"/>
              <w:right w:val="nil"/>
            </w:tcBorders>
            <w:shd w:val="clear" w:color="auto" w:fill="auto"/>
          </w:tcPr>
          <w:p w14:paraId="6F37956F" w14:textId="7807D4BC" w:rsidR="00255156" w:rsidRPr="00255156" w:rsidRDefault="00255156" w:rsidP="00255156">
            <w:pPr>
              <w:rPr>
                <w:rFonts w:ascii="Times New Roman" w:eastAsia="Times New Roman" w:hAnsi="Times New Roman" w:cs="Times New Roman"/>
                <w:color w:val="000000"/>
                <w:sz w:val="20"/>
                <w:szCs w:val="20"/>
              </w:rPr>
            </w:pPr>
            <w:r w:rsidRPr="00255156">
              <w:rPr>
                <w:rFonts w:ascii="Times New Roman" w:hAnsi="Times New Roman" w:cs="Times New Roman"/>
                <w:color w:val="000000"/>
                <w:sz w:val="20"/>
                <w:szCs w:val="20"/>
              </w:rPr>
              <w:t>Cross-sectional (Questionnaire)</w:t>
            </w:r>
          </w:p>
        </w:tc>
        <w:tc>
          <w:tcPr>
            <w:tcW w:w="3271" w:type="dxa"/>
            <w:tcBorders>
              <w:top w:val="nil"/>
              <w:left w:val="nil"/>
              <w:bottom w:val="nil"/>
              <w:right w:val="nil"/>
            </w:tcBorders>
            <w:shd w:val="clear" w:color="auto" w:fill="auto"/>
          </w:tcPr>
          <w:p w14:paraId="426CB3DE" w14:textId="70373B55" w:rsidR="00255156" w:rsidRPr="00255156" w:rsidRDefault="00255156" w:rsidP="00255156">
            <w:pPr>
              <w:rPr>
                <w:rFonts w:ascii="Times New Roman" w:eastAsia="Times New Roman" w:hAnsi="Times New Roman" w:cs="Times New Roman"/>
                <w:color w:val="000000"/>
                <w:sz w:val="20"/>
                <w:szCs w:val="20"/>
              </w:rPr>
            </w:pPr>
            <w:r w:rsidRPr="00255156">
              <w:rPr>
                <w:rFonts w:ascii="Times New Roman" w:hAnsi="Times New Roman" w:cs="Times New Roman"/>
                <w:color w:val="000000"/>
                <w:sz w:val="20"/>
                <w:szCs w:val="20"/>
              </w:rPr>
              <w:t>149 patients treated in outpatient clinic for mood or anxiety disorders</w:t>
            </w:r>
          </w:p>
        </w:tc>
        <w:tc>
          <w:tcPr>
            <w:tcW w:w="1832" w:type="dxa"/>
            <w:tcBorders>
              <w:top w:val="nil"/>
              <w:left w:val="nil"/>
              <w:bottom w:val="nil"/>
              <w:right w:val="nil"/>
            </w:tcBorders>
            <w:shd w:val="clear" w:color="auto" w:fill="auto"/>
          </w:tcPr>
          <w:p w14:paraId="5F3D1EE4" w14:textId="452448D2" w:rsidR="00255156" w:rsidRPr="00255156" w:rsidRDefault="00255156" w:rsidP="00255156">
            <w:pPr>
              <w:rPr>
                <w:rFonts w:ascii="Times New Roman" w:eastAsia="Times New Roman" w:hAnsi="Times New Roman" w:cs="Times New Roman"/>
                <w:color w:val="000000"/>
                <w:sz w:val="20"/>
                <w:szCs w:val="20"/>
              </w:rPr>
            </w:pPr>
            <w:r w:rsidRPr="00255156">
              <w:rPr>
                <w:rFonts w:ascii="Times New Roman" w:hAnsi="Times New Roman" w:cs="Times New Roman"/>
                <w:color w:val="000000"/>
                <w:sz w:val="20"/>
                <w:szCs w:val="20"/>
              </w:rPr>
              <w:t>N/A</w:t>
            </w:r>
          </w:p>
        </w:tc>
        <w:tc>
          <w:tcPr>
            <w:tcW w:w="1701" w:type="dxa"/>
            <w:tcBorders>
              <w:top w:val="nil"/>
              <w:left w:val="nil"/>
              <w:bottom w:val="nil"/>
              <w:right w:val="nil"/>
            </w:tcBorders>
            <w:shd w:val="clear" w:color="auto" w:fill="auto"/>
          </w:tcPr>
          <w:p w14:paraId="46D70976" w14:textId="1C0A6A05" w:rsidR="00255156" w:rsidRPr="00255156" w:rsidRDefault="00255156" w:rsidP="00255156">
            <w:pPr>
              <w:rPr>
                <w:rFonts w:ascii="Times New Roman" w:eastAsia="Times New Roman" w:hAnsi="Times New Roman" w:cs="Times New Roman"/>
                <w:color w:val="000000"/>
                <w:sz w:val="20"/>
                <w:szCs w:val="20"/>
              </w:rPr>
            </w:pPr>
            <w:r w:rsidRPr="00255156">
              <w:rPr>
                <w:rFonts w:ascii="Times New Roman" w:hAnsi="Times New Roman" w:cs="Times New Roman"/>
                <w:color w:val="000000"/>
                <w:sz w:val="20"/>
                <w:szCs w:val="20"/>
              </w:rPr>
              <w:t>N/A</w:t>
            </w:r>
          </w:p>
        </w:tc>
        <w:tc>
          <w:tcPr>
            <w:tcW w:w="4111" w:type="dxa"/>
            <w:tcBorders>
              <w:top w:val="nil"/>
              <w:left w:val="nil"/>
              <w:bottom w:val="nil"/>
              <w:right w:val="nil"/>
            </w:tcBorders>
            <w:shd w:val="clear" w:color="auto" w:fill="auto"/>
          </w:tcPr>
          <w:p w14:paraId="4292DEA4" w14:textId="27E906E7" w:rsidR="00255156" w:rsidRPr="00255156" w:rsidRDefault="00255156" w:rsidP="00255156">
            <w:pPr>
              <w:rPr>
                <w:rFonts w:ascii="Times New Roman" w:eastAsia="Times New Roman" w:hAnsi="Times New Roman" w:cs="Times New Roman"/>
                <w:color w:val="000000"/>
                <w:sz w:val="20"/>
                <w:szCs w:val="20"/>
              </w:rPr>
            </w:pPr>
            <w:r w:rsidRPr="00255156">
              <w:rPr>
                <w:rFonts w:ascii="Times New Roman" w:hAnsi="Times New Roman" w:cs="Times New Roman"/>
                <w:color w:val="000000"/>
                <w:sz w:val="20"/>
                <w:szCs w:val="20"/>
              </w:rPr>
              <w:t>To evaluate the use of internet by patients with psychiatric disorders in searching for general and medical information.</w:t>
            </w:r>
          </w:p>
        </w:tc>
      </w:tr>
      <w:tr w:rsidR="00255156" w:rsidRPr="000C3920" w14:paraId="128FE9E3" w14:textId="77777777" w:rsidTr="00560C50">
        <w:trPr>
          <w:trHeight w:val="998"/>
        </w:trPr>
        <w:tc>
          <w:tcPr>
            <w:tcW w:w="2835" w:type="dxa"/>
            <w:tcBorders>
              <w:top w:val="nil"/>
              <w:left w:val="nil"/>
              <w:bottom w:val="nil"/>
              <w:right w:val="nil"/>
            </w:tcBorders>
            <w:shd w:val="clear" w:color="auto" w:fill="auto"/>
          </w:tcPr>
          <w:p w14:paraId="1AE19970" w14:textId="19E52247" w:rsidR="00255156" w:rsidRPr="00255156" w:rsidRDefault="00255156" w:rsidP="00255156">
            <w:pPr>
              <w:rPr>
                <w:rFonts w:ascii="Times New Roman" w:eastAsia="Times New Roman" w:hAnsi="Times New Roman" w:cs="Times New Roman"/>
                <w:color w:val="000000"/>
                <w:sz w:val="20"/>
                <w:szCs w:val="20"/>
              </w:rPr>
            </w:pPr>
            <w:r w:rsidRPr="00255156">
              <w:rPr>
                <w:rFonts w:ascii="Times New Roman" w:hAnsi="Times New Roman" w:cs="Times New Roman"/>
                <w:color w:val="000000"/>
                <w:sz w:val="20"/>
                <w:szCs w:val="20"/>
              </w:rPr>
              <w:t>Kivelitz et al., 2018</w:t>
            </w:r>
            <w:r w:rsidR="00E462DD">
              <w:rPr>
                <w:rFonts w:ascii="Times New Roman" w:hAnsi="Times New Roman" w:cs="Times New Roman"/>
                <w:color w:val="000000"/>
                <w:sz w:val="20"/>
                <w:szCs w:val="20"/>
              </w:rPr>
              <w:t>, Germany</w:t>
            </w:r>
          </w:p>
        </w:tc>
        <w:tc>
          <w:tcPr>
            <w:tcW w:w="2410" w:type="dxa"/>
            <w:tcBorders>
              <w:top w:val="nil"/>
              <w:left w:val="nil"/>
              <w:bottom w:val="nil"/>
              <w:right w:val="nil"/>
            </w:tcBorders>
            <w:shd w:val="clear" w:color="auto" w:fill="auto"/>
          </w:tcPr>
          <w:p w14:paraId="5BC82B63" w14:textId="01E70AA7" w:rsidR="00255156" w:rsidRPr="00255156" w:rsidRDefault="00255156" w:rsidP="00255156">
            <w:pPr>
              <w:rPr>
                <w:rFonts w:ascii="Times New Roman" w:eastAsia="Times New Roman" w:hAnsi="Times New Roman" w:cs="Times New Roman"/>
                <w:color w:val="000000"/>
                <w:sz w:val="20"/>
                <w:szCs w:val="20"/>
              </w:rPr>
            </w:pPr>
            <w:r w:rsidRPr="00255156">
              <w:rPr>
                <w:rFonts w:ascii="Times New Roman" w:hAnsi="Times New Roman" w:cs="Times New Roman"/>
                <w:color w:val="000000"/>
                <w:sz w:val="20"/>
                <w:szCs w:val="20"/>
              </w:rPr>
              <w:t>Qualitative (Interview)</w:t>
            </w:r>
          </w:p>
        </w:tc>
        <w:tc>
          <w:tcPr>
            <w:tcW w:w="3271" w:type="dxa"/>
            <w:tcBorders>
              <w:top w:val="nil"/>
              <w:left w:val="nil"/>
              <w:bottom w:val="nil"/>
              <w:right w:val="nil"/>
            </w:tcBorders>
            <w:shd w:val="clear" w:color="auto" w:fill="auto"/>
          </w:tcPr>
          <w:p w14:paraId="29355CAB" w14:textId="17906A4F" w:rsidR="00255156" w:rsidRPr="00255156" w:rsidRDefault="00255156" w:rsidP="00255156">
            <w:pPr>
              <w:rPr>
                <w:rFonts w:ascii="Times New Roman" w:eastAsia="Times New Roman" w:hAnsi="Times New Roman" w:cs="Times New Roman"/>
                <w:color w:val="000000"/>
                <w:sz w:val="20"/>
                <w:szCs w:val="20"/>
              </w:rPr>
            </w:pPr>
            <w:r w:rsidRPr="00255156">
              <w:rPr>
                <w:rFonts w:ascii="Times New Roman" w:hAnsi="Times New Roman" w:cs="Times New Roman"/>
                <w:color w:val="000000"/>
                <w:sz w:val="20"/>
                <w:szCs w:val="20"/>
              </w:rPr>
              <w:t>16 patients with affective disorder; 3 patients with anxiety disorders</w:t>
            </w:r>
          </w:p>
        </w:tc>
        <w:tc>
          <w:tcPr>
            <w:tcW w:w="1832" w:type="dxa"/>
            <w:tcBorders>
              <w:top w:val="nil"/>
              <w:left w:val="nil"/>
              <w:bottom w:val="nil"/>
              <w:right w:val="nil"/>
            </w:tcBorders>
            <w:shd w:val="clear" w:color="auto" w:fill="auto"/>
          </w:tcPr>
          <w:p w14:paraId="7F30CE94" w14:textId="1A4B10AD" w:rsidR="00255156" w:rsidRPr="00255156" w:rsidRDefault="00255156" w:rsidP="00255156">
            <w:pPr>
              <w:rPr>
                <w:rFonts w:ascii="Times New Roman" w:eastAsia="Times New Roman" w:hAnsi="Times New Roman" w:cs="Times New Roman"/>
                <w:color w:val="000000"/>
                <w:sz w:val="20"/>
                <w:szCs w:val="20"/>
              </w:rPr>
            </w:pPr>
            <w:r w:rsidRPr="00255156">
              <w:rPr>
                <w:rFonts w:ascii="Times New Roman" w:hAnsi="Times New Roman" w:cs="Times New Roman"/>
                <w:color w:val="000000"/>
                <w:sz w:val="20"/>
                <w:szCs w:val="20"/>
              </w:rPr>
              <w:t>N/A</w:t>
            </w:r>
          </w:p>
        </w:tc>
        <w:tc>
          <w:tcPr>
            <w:tcW w:w="1701" w:type="dxa"/>
            <w:tcBorders>
              <w:top w:val="nil"/>
              <w:left w:val="nil"/>
              <w:bottom w:val="nil"/>
              <w:right w:val="nil"/>
            </w:tcBorders>
            <w:shd w:val="clear" w:color="auto" w:fill="auto"/>
          </w:tcPr>
          <w:p w14:paraId="0E720864" w14:textId="4CCB7B43" w:rsidR="00255156" w:rsidRPr="00255156" w:rsidRDefault="00255156" w:rsidP="00255156">
            <w:pPr>
              <w:rPr>
                <w:rFonts w:ascii="Times New Roman" w:eastAsia="Times New Roman" w:hAnsi="Times New Roman" w:cs="Times New Roman"/>
                <w:color w:val="000000"/>
                <w:sz w:val="20"/>
                <w:szCs w:val="20"/>
              </w:rPr>
            </w:pPr>
            <w:r w:rsidRPr="00255156">
              <w:rPr>
                <w:rFonts w:ascii="Times New Roman" w:hAnsi="Times New Roman" w:cs="Times New Roman"/>
                <w:color w:val="000000"/>
                <w:sz w:val="20"/>
                <w:szCs w:val="20"/>
              </w:rPr>
              <w:t>N/A</w:t>
            </w:r>
          </w:p>
        </w:tc>
        <w:tc>
          <w:tcPr>
            <w:tcW w:w="4111" w:type="dxa"/>
            <w:tcBorders>
              <w:top w:val="nil"/>
              <w:left w:val="nil"/>
              <w:bottom w:val="nil"/>
              <w:right w:val="nil"/>
            </w:tcBorders>
            <w:shd w:val="clear" w:color="auto" w:fill="auto"/>
          </w:tcPr>
          <w:p w14:paraId="47B8AB49" w14:textId="11EC0E30" w:rsidR="00255156" w:rsidRPr="00255156" w:rsidRDefault="00255156" w:rsidP="00255156">
            <w:pPr>
              <w:rPr>
                <w:rFonts w:ascii="Times New Roman" w:eastAsia="Times New Roman" w:hAnsi="Times New Roman" w:cs="Times New Roman"/>
                <w:color w:val="000000"/>
                <w:sz w:val="20"/>
                <w:szCs w:val="20"/>
              </w:rPr>
            </w:pPr>
            <w:r w:rsidRPr="00255156">
              <w:rPr>
                <w:rFonts w:ascii="Times New Roman" w:hAnsi="Times New Roman" w:cs="Times New Roman"/>
                <w:color w:val="000000"/>
                <w:sz w:val="20"/>
                <w:szCs w:val="20"/>
              </w:rPr>
              <w:t>To investigate the information needs and the decision-making preferences of patients with mental disorders prior to the decision for a certain treatment setting.</w:t>
            </w:r>
          </w:p>
        </w:tc>
      </w:tr>
      <w:tr w:rsidR="00C34596" w:rsidRPr="00C34596" w14:paraId="79C04767" w14:textId="77777777" w:rsidTr="00C34596">
        <w:trPr>
          <w:trHeight w:val="822"/>
        </w:trPr>
        <w:tc>
          <w:tcPr>
            <w:tcW w:w="2835" w:type="dxa"/>
            <w:tcBorders>
              <w:top w:val="nil"/>
              <w:left w:val="nil"/>
              <w:bottom w:val="nil"/>
              <w:right w:val="nil"/>
            </w:tcBorders>
            <w:shd w:val="clear" w:color="auto" w:fill="auto"/>
          </w:tcPr>
          <w:p w14:paraId="2998A6B2" w14:textId="68F9CD55" w:rsidR="00C34596" w:rsidRPr="00C34596" w:rsidRDefault="00C34596" w:rsidP="00C34596">
            <w:pPr>
              <w:rPr>
                <w:rFonts w:ascii="Times New Roman" w:hAnsi="Times New Roman" w:cs="Times New Roman"/>
                <w:color w:val="000000"/>
                <w:sz w:val="20"/>
                <w:szCs w:val="20"/>
              </w:rPr>
            </w:pPr>
            <w:r w:rsidRPr="00C34596">
              <w:rPr>
                <w:rFonts w:ascii="Times New Roman" w:hAnsi="Times New Roman" w:cs="Times New Roman"/>
                <w:color w:val="000000"/>
                <w:sz w:val="20"/>
                <w:szCs w:val="20"/>
              </w:rPr>
              <w:t>Kronmüller et al., 2006, Germany</w:t>
            </w:r>
          </w:p>
        </w:tc>
        <w:tc>
          <w:tcPr>
            <w:tcW w:w="2410" w:type="dxa"/>
            <w:tcBorders>
              <w:top w:val="nil"/>
              <w:left w:val="nil"/>
              <w:bottom w:val="nil"/>
              <w:right w:val="nil"/>
            </w:tcBorders>
            <w:shd w:val="clear" w:color="auto" w:fill="auto"/>
          </w:tcPr>
          <w:p w14:paraId="603FBE19" w14:textId="52473196" w:rsidR="00C34596" w:rsidRPr="00C34596" w:rsidRDefault="00C34596" w:rsidP="00C34596">
            <w:pPr>
              <w:rPr>
                <w:rFonts w:ascii="Times New Roman" w:hAnsi="Times New Roman" w:cs="Times New Roman"/>
                <w:color w:val="000000"/>
                <w:sz w:val="20"/>
                <w:szCs w:val="20"/>
              </w:rPr>
            </w:pPr>
            <w:r w:rsidRPr="00C34596">
              <w:rPr>
                <w:rFonts w:ascii="Times New Roman" w:hAnsi="Times New Roman" w:cs="Times New Roman"/>
                <w:color w:val="000000"/>
                <w:sz w:val="20"/>
                <w:szCs w:val="20"/>
              </w:rPr>
              <w:t>Cross-sectional (Questionnaire)</w:t>
            </w:r>
          </w:p>
        </w:tc>
        <w:tc>
          <w:tcPr>
            <w:tcW w:w="3271" w:type="dxa"/>
            <w:tcBorders>
              <w:top w:val="nil"/>
              <w:left w:val="nil"/>
              <w:bottom w:val="nil"/>
              <w:right w:val="nil"/>
            </w:tcBorders>
            <w:shd w:val="clear" w:color="auto" w:fill="auto"/>
          </w:tcPr>
          <w:p w14:paraId="086CB135" w14:textId="10461D10" w:rsidR="00C34596" w:rsidRPr="00C34596" w:rsidRDefault="00C34596" w:rsidP="00C34596">
            <w:pPr>
              <w:rPr>
                <w:rFonts w:ascii="Times New Roman" w:hAnsi="Times New Roman" w:cs="Times New Roman"/>
                <w:color w:val="000000"/>
                <w:sz w:val="20"/>
                <w:szCs w:val="20"/>
              </w:rPr>
            </w:pPr>
            <w:r w:rsidRPr="00C34596">
              <w:rPr>
                <w:rFonts w:ascii="Times New Roman" w:hAnsi="Times New Roman" w:cs="Times New Roman"/>
                <w:color w:val="000000"/>
                <w:sz w:val="20"/>
                <w:szCs w:val="20"/>
              </w:rPr>
              <w:t>56 patients with major depression</w:t>
            </w:r>
          </w:p>
        </w:tc>
        <w:tc>
          <w:tcPr>
            <w:tcW w:w="1832" w:type="dxa"/>
            <w:tcBorders>
              <w:top w:val="nil"/>
              <w:left w:val="nil"/>
              <w:bottom w:val="nil"/>
              <w:right w:val="nil"/>
            </w:tcBorders>
            <w:shd w:val="clear" w:color="auto" w:fill="auto"/>
          </w:tcPr>
          <w:p w14:paraId="4CD6F5DA" w14:textId="6CD5B2EB" w:rsidR="00C34596" w:rsidRPr="00C34596" w:rsidRDefault="00C34596" w:rsidP="00C34596">
            <w:pPr>
              <w:rPr>
                <w:rFonts w:ascii="Times New Roman" w:hAnsi="Times New Roman" w:cs="Times New Roman"/>
                <w:color w:val="000000"/>
                <w:sz w:val="20"/>
                <w:szCs w:val="20"/>
              </w:rPr>
            </w:pPr>
            <w:r w:rsidRPr="00C34596">
              <w:rPr>
                <w:rFonts w:ascii="Times New Roman" w:hAnsi="Times New Roman" w:cs="Times New Roman"/>
                <w:color w:val="000000"/>
                <w:sz w:val="20"/>
                <w:szCs w:val="20"/>
              </w:rPr>
              <w:t>N/A</w:t>
            </w:r>
          </w:p>
        </w:tc>
        <w:tc>
          <w:tcPr>
            <w:tcW w:w="1701" w:type="dxa"/>
            <w:tcBorders>
              <w:top w:val="nil"/>
              <w:left w:val="nil"/>
              <w:bottom w:val="nil"/>
              <w:right w:val="nil"/>
            </w:tcBorders>
            <w:shd w:val="clear" w:color="auto" w:fill="auto"/>
          </w:tcPr>
          <w:p w14:paraId="6DA27D7D" w14:textId="5D3DE5D8" w:rsidR="00C34596" w:rsidRPr="00C34596" w:rsidRDefault="00C34596" w:rsidP="00C34596">
            <w:pPr>
              <w:rPr>
                <w:rFonts w:ascii="Times New Roman" w:hAnsi="Times New Roman" w:cs="Times New Roman"/>
                <w:color w:val="000000"/>
                <w:sz w:val="20"/>
                <w:szCs w:val="20"/>
              </w:rPr>
            </w:pPr>
            <w:r w:rsidRPr="00C34596">
              <w:rPr>
                <w:rFonts w:ascii="Times New Roman" w:hAnsi="Times New Roman" w:cs="Times New Roman"/>
                <w:color w:val="000000"/>
                <w:sz w:val="20"/>
                <w:szCs w:val="20"/>
              </w:rPr>
              <w:t>N/A</w:t>
            </w:r>
          </w:p>
        </w:tc>
        <w:tc>
          <w:tcPr>
            <w:tcW w:w="4111" w:type="dxa"/>
            <w:tcBorders>
              <w:top w:val="nil"/>
              <w:left w:val="nil"/>
              <w:bottom w:val="nil"/>
              <w:right w:val="nil"/>
            </w:tcBorders>
            <w:shd w:val="clear" w:color="auto" w:fill="auto"/>
          </w:tcPr>
          <w:p w14:paraId="0DB527B0" w14:textId="2AA76EB4" w:rsidR="00C34596" w:rsidRPr="00C34596" w:rsidRDefault="00C34596" w:rsidP="00C34596">
            <w:pPr>
              <w:rPr>
                <w:rFonts w:ascii="Times New Roman" w:hAnsi="Times New Roman" w:cs="Times New Roman"/>
                <w:color w:val="000000"/>
                <w:sz w:val="20"/>
                <w:szCs w:val="20"/>
              </w:rPr>
            </w:pPr>
            <w:r w:rsidRPr="00C34596">
              <w:rPr>
                <w:rFonts w:ascii="Times New Roman" w:hAnsi="Times New Roman" w:cs="Times New Roman"/>
                <w:color w:val="000000"/>
                <w:sz w:val="20"/>
                <w:szCs w:val="20"/>
              </w:rPr>
              <w:t>To identify psychosocial factors associated with greater or lesser knowledge about affective disorders in patients with depression.</w:t>
            </w:r>
          </w:p>
        </w:tc>
      </w:tr>
      <w:tr w:rsidR="001512D0" w:rsidRPr="000C3920" w14:paraId="358B6E04" w14:textId="77777777" w:rsidTr="00A75F6A">
        <w:trPr>
          <w:trHeight w:val="1281"/>
        </w:trPr>
        <w:tc>
          <w:tcPr>
            <w:tcW w:w="2835" w:type="dxa"/>
            <w:tcBorders>
              <w:top w:val="nil"/>
              <w:left w:val="nil"/>
              <w:bottom w:val="nil"/>
              <w:right w:val="nil"/>
            </w:tcBorders>
            <w:shd w:val="clear" w:color="auto" w:fill="auto"/>
            <w:hideMark/>
          </w:tcPr>
          <w:p w14:paraId="09E27CAB"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Lewy et al., 2014, US</w:t>
            </w:r>
          </w:p>
        </w:tc>
        <w:tc>
          <w:tcPr>
            <w:tcW w:w="2410" w:type="dxa"/>
            <w:tcBorders>
              <w:top w:val="nil"/>
              <w:left w:val="nil"/>
              <w:bottom w:val="nil"/>
              <w:right w:val="nil"/>
            </w:tcBorders>
            <w:shd w:val="clear" w:color="auto" w:fill="auto"/>
            <w:hideMark/>
          </w:tcPr>
          <w:p w14:paraId="50D57420"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Cross-sectional (Online survey)</w:t>
            </w:r>
          </w:p>
        </w:tc>
        <w:tc>
          <w:tcPr>
            <w:tcW w:w="3271" w:type="dxa"/>
            <w:tcBorders>
              <w:top w:val="nil"/>
              <w:left w:val="nil"/>
              <w:bottom w:val="nil"/>
              <w:right w:val="nil"/>
            </w:tcBorders>
            <w:shd w:val="clear" w:color="auto" w:fill="auto"/>
            <w:hideMark/>
          </w:tcPr>
          <w:p w14:paraId="27D4DED2"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569 military wives with varying degrees of depression</w:t>
            </w:r>
          </w:p>
        </w:tc>
        <w:tc>
          <w:tcPr>
            <w:tcW w:w="1832" w:type="dxa"/>
            <w:tcBorders>
              <w:top w:val="nil"/>
              <w:left w:val="nil"/>
              <w:bottom w:val="nil"/>
              <w:right w:val="nil"/>
            </w:tcBorders>
            <w:shd w:val="clear" w:color="auto" w:fill="auto"/>
            <w:hideMark/>
          </w:tcPr>
          <w:p w14:paraId="2C74E70C"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569 female</w:t>
            </w:r>
          </w:p>
        </w:tc>
        <w:tc>
          <w:tcPr>
            <w:tcW w:w="1701" w:type="dxa"/>
            <w:tcBorders>
              <w:top w:val="nil"/>
              <w:left w:val="nil"/>
              <w:bottom w:val="nil"/>
              <w:right w:val="nil"/>
            </w:tcBorders>
            <w:shd w:val="clear" w:color="auto" w:fill="auto"/>
            <w:hideMark/>
          </w:tcPr>
          <w:p w14:paraId="1BD07926"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Range: 18-56</w:t>
            </w:r>
            <w:r w:rsidRPr="000C3920">
              <w:rPr>
                <w:rFonts w:ascii="Times New Roman" w:eastAsia="Times New Roman" w:hAnsi="Times New Roman" w:cs="Times New Roman"/>
                <w:color w:val="000000"/>
                <w:sz w:val="20"/>
                <w:szCs w:val="20"/>
              </w:rPr>
              <w:br/>
              <w:t>Mean: 29.0</w:t>
            </w:r>
            <w:r w:rsidRPr="000C3920">
              <w:rPr>
                <w:rFonts w:ascii="Times New Roman" w:eastAsia="Times New Roman" w:hAnsi="Times New Roman" w:cs="Times New Roman"/>
                <w:color w:val="000000"/>
                <w:sz w:val="20"/>
                <w:szCs w:val="20"/>
              </w:rPr>
              <w:br/>
              <w:t>SD: 8.0</w:t>
            </w:r>
          </w:p>
        </w:tc>
        <w:tc>
          <w:tcPr>
            <w:tcW w:w="4111" w:type="dxa"/>
            <w:tcBorders>
              <w:top w:val="nil"/>
              <w:left w:val="nil"/>
              <w:bottom w:val="nil"/>
              <w:right w:val="nil"/>
            </w:tcBorders>
            <w:shd w:val="clear" w:color="auto" w:fill="auto"/>
            <w:hideMark/>
          </w:tcPr>
          <w:p w14:paraId="27C46CB7"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To describe barriers to mental health care perceived by wives of military service members and to compare barriers for military wives with those experienced by similar women in the general population.</w:t>
            </w:r>
          </w:p>
        </w:tc>
      </w:tr>
      <w:tr w:rsidR="001512D0" w:rsidRPr="000C3920" w14:paraId="244D6E2D" w14:textId="77777777" w:rsidTr="001512D0">
        <w:trPr>
          <w:trHeight w:val="1020"/>
        </w:trPr>
        <w:tc>
          <w:tcPr>
            <w:tcW w:w="2835" w:type="dxa"/>
            <w:tcBorders>
              <w:top w:val="nil"/>
              <w:left w:val="nil"/>
              <w:bottom w:val="nil"/>
              <w:right w:val="nil"/>
            </w:tcBorders>
            <w:shd w:val="clear" w:color="auto" w:fill="auto"/>
            <w:hideMark/>
          </w:tcPr>
          <w:p w14:paraId="41085882"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Liebherz et al., 2015a, Germany</w:t>
            </w:r>
          </w:p>
        </w:tc>
        <w:tc>
          <w:tcPr>
            <w:tcW w:w="2410" w:type="dxa"/>
            <w:tcBorders>
              <w:top w:val="nil"/>
              <w:left w:val="nil"/>
              <w:bottom w:val="nil"/>
              <w:right w:val="nil"/>
            </w:tcBorders>
            <w:shd w:val="clear" w:color="auto" w:fill="auto"/>
            <w:hideMark/>
          </w:tcPr>
          <w:p w14:paraId="783850E2"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Cross-sectional (Online survey)</w:t>
            </w:r>
          </w:p>
        </w:tc>
        <w:tc>
          <w:tcPr>
            <w:tcW w:w="3271" w:type="dxa"/>
            <w:tcBorders>
              <w:top w:val="nil"/>
              <w:left w:val="nil"/>
              <w:bottom w:val="nil"/>
              <w:right w:val="nil"/>
            </w:tcBorders>
            <w:shd w:val="clear" w:color="auto" w:fill="auto"/>
            <w:hideMark/>
          </w:tcPr>
          <w:p w14:paraId="2383F041"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60 participants who self-reported experience with anxiety as a patient</w:t>
            </w:r>
          </w:p>
        </w:tc>
        <w:tc>
          <w:tcPr>
            <w:tcW w:w="1832" w:type="dxa"/>
            <w:tcBorders>
              <w:top w:val="nil"/>
              <w:left w:val="nil"/>
              <w:bottom w:val="nil"/>
              <w:right w:val="nil"/>
            </w:tcBorders>
            <w:shd w:val="clear" w:color="auto" w:fill="auto"/>
            <w:hideMark/>
          </w:tcPr>
          <w:p w14:paraId="17A4B4B9"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35 female, 25 male</w:t>
            </w:r>
          </w:p>
        </w:tc>
        <w:tc>
          <w:tcPr>
            <w:tcW w:w="1701" w:type="dxa"/>
            <w:tcBorders>
              <w:top w:val="nil"/>
              <w:left w:val="nil"/>
              <w:bottom w:val="nil"/>
              <w:right w:val="nil"/>
            </w:tcBorders>
            <w:shd w:val="clear" w:color="auto" w:fill="auto"/>
            <w:hideMark/>
          </w:tcPr>
          <w:p w14:paraId="24B5DF25"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Range: 18-62</w:t>
            </w:r>
            <w:r w:rsidRPr="000C3920">
              <w:rPr>
                <w:rFonts w:ascii="Times New Roman" w:eastAsia="Times New Roman" w:hAnsi="Times New Roman" w:cs="Times New Roman"/>
                <w:color w:val="000000"/>
                <w:sz w:val="20"/>
                <w:szCs w:val="20"/>
              </w:rPr>
              <w:br/>
              <w:t>Mean: 33.3</w:t>
            </w:r>
            <w:r w:rsidRPr="000C3920">
              <w:rPr>
                <w:rFonts w:ascii="Times New Roman" w:eastAsia="Times New Roman" w:hAnsi="Times New Roman" w:cs="Times New Roman"/>
                <w:color w:val="000000"/>
                <w:sz w:val="20"/>
                <w:szCs w:val="20"/>
              </w:rPr>
              <w:br/>
              <w:t>SD: 10.5</w:t>
            </w:r>
          </w:p>
        </w:tc>
        <w:tc>
          <w:tcPr>
            <w:tcW w:w="4111" w:type="dxa"/>
            <w:tcBorders>
              <w:top w:val="nil"/>
              <w:left w:val="nil"/>
              <w:bottom w:val="nil"/>
              <w:right w:val="nil"/>
            </w:tcBorders>
            <w:shd w:val="clear" w:color="auto" w:fill="auto"/>
            <w:hideMark/>
          </w:tcPr>
          <w:p w14:paraId="703E6249"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To determine patients’ information and decision-making needs as a pre-requisite for the development of patient decision aids for anxiety disorders.</w:t>
            </w:r>
          </w:p>
        </w:tc>
      </w:tr>
      <w:tr w:rsidR="001512D0" w:rsidRPr="000C3920" w14:paraId="7F70CA56" w14:textId="77777777" w:rsidTr="00606B8B">
        <w:trPr>
          <w:trHeight w:val="1017"/>
        </w:trPr>
        <w:tc>
          <w:tcPr>
            <w:tcW w:w="2835" w:type="dxa"/>
            <w:tcBorders>
              <w:top w:val="nil"/>
              <w:left w:val="nil"/>
              <w:bottom w:val="nil"/>
              <w:right w:val="nil"/>
            </w:tcBorders>
            <w:shd w:val="clear" w:color="auto" w:fill="auto"/>
            <w:hideMark/>
          </w:tcPr>
          <w:p w14:paraId="49887E4D"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Liebherz et al., 2015b, Germany</w:t>
            </w:r>
          </w:p>
        </w:tc>
        <w:tc>
          <w:tcPr>
            <w:tcW w:w="2410" w:type="dxa"/>
            <w:tcBorders>
              <w:top w:val="nil"/>
              <w:left w:val="nil"/>
              <w:bottom w:val="nil"/>
              <w:right w:val="nil"/>
            </w:tcBorders>
            <w:shd w:val="clear" w:color="auto" w:fill="auto"/>
            <w:hideMark/>
          </w:tcPr>
          <w:p w14:paraId="14623488"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Cross-sectional (Online survey)</w:t>
            </w:r>
          </w:p>
        </w:tc>
        <w:tc>
          <w:tcPr>
            <w:tcW w:w="3271" w:type="dxa"/>
            <w:tcBorders>
              <w:top w:val="nil"/>
              <w:left w:val="nil"/>
              <w:bottom w:val="nil"/>
              <w:right w:val="nil"/>
            </w:tcBorders>
            <w:shd w:val="clear" w:color="auto" w:fill="auto"/>
            <w:hideMark/>
          </w:tcPr>
          <w:p w14:paraId="1685EFBE"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112 participants who self-reported experience with unipolar depression as a patient</w:t>
            </w:r>
          </w:p>
        </w:tc>
        <w:tc>
          <w:tcPr>
            <w:tcW w:w="1832" w:type="dxa"/>
            <w:tcBorders>
              <w:top w:val="nil"/>
              <w:left w:val="nil"/>
              <w:bottom w:val="nil"/>
              <w:right w:val="nil"/>
            </w:tcBorders>
            <w:shd w:val="clear" w:color="auto" w:fill="auto"/>
            <w:hideMark/>
          </w:tcPr>
          <w:p w14:paraId="2B4B178E"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79 female, 32 male, 1 other</w:t>
            </w:r>
          </w:p>
        </w:tc>
        <w:tc>
          <w:tcPr>
            <w:tcW w:w="1701" w:type="dxa"/>
            <w:tcBorders>
              <w:top w:val="nil"/>
              <w:left w:val="nil"/>
              <w:bottom w:val="nil"/>
              <w:right w:val="nil"/>
            </w:tcBorders>
            <w:shd w:val="clear" w:color="auto" w:fill="auto"/>
            <w:hideMark/>
          </w:tcPr>
          <w:p w14:paraId="7AD359A8"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Range: 18-77</w:t>
            </w:r>
            <w:r w:rsidRPr="000C3920">
              <w:rPr>
                <w:rFonts w:ascii="Times New Roman" w:eastAsia="Times New Roman" w:hAnsi="Times New Roman" w:cs="Times New Roman"/>
                <w:color w:val="000000"/>
                <w:sz w:val="20"/>
                <w:szCs w:val="20"/>
              </w:rPr>
              <w:br/>
              <w:t>Mean: 42.0</w:t>
            </w:r>
            <w:r w:rsidRPr="000C3920">
              <w:rPr>
                <w:rFonts w:ascii="Times New Roman" w:eastAsia="Times New Roman" w:hAnsi="Times New Roman" w:cs="Times New Roman"/>
                <w:color w:val="000000"/>
                <w:sz w:val="20"/>
                <w:szCs w:val="20"/>
              </w:rPr>
              <w:br/>
              <w:t>SD: 12.7</w:t>
            </w:r>
          </w:p>
        </w:tc>
        <w:tc>
          <w:tcPr>
            <w:tcW w:w="4111" w:type="dxa"/>
            <w:tcBorders>
              <w:top w:val="nil"/>
              <w:left w:val="nil"/>
              <w:bottom w:val="nil"/>
              <w:right w:val="nil"/>
            </w:tcBorders>
            <w:shd w:val="clear" w:color="auto" w:fill="auto"/>
            <w:hideMark/>
          </w:tcPr>
          <w:p w14:paraId="19236F48"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To describe patients’ information and decision-making needs as a prerequisite for the development of high-quality, web-based patient decision aids for affective disorders.</w:t>
            </w:r>
          </w:p>
        </w:tc>
      </w:tr>
      <w:tr w:rsidR="001512D0" w:rsidRPr="000C3920" w14:paraId="3F817ADC" w14:textId="77777777" w:rsidTr="006662B0">
        <w:trPr>
          <w:trHeight w:val="790"/>
        </w:trPr>
        <w:tc>
          <w:tcPr>
            <w:tcW w:w="2835" w:type="dxa"/>
            <w:tcBorders>
              <w:top w:val="nil"/>
              <w:left w:val="nil"/>
              <w:bottom w:val="nil"/>
              <w:right w:val="nil"/>
            </w:tcBorders>
            <w:shd w:val="clear" w:color="auto" w:fill="auto"/>
            <w:hideMark/>
          </w:tcPr>
          <w:p w14:paraId="250F3364"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Llewellyn-Jones et al., 2001, UK</w:t>
            </w:r>
          </w:p>
        </w:tc>
        <w:tc>
          <w:tcPr>
            <w:tcW w:w="2410" w:type="dxa"/>
            <w:tcBorders>
              <w:top w:val="nil"/>
              <w:left w:val="nil"/>
              <w:bottom w:val="nil"/>
              <w:right w:val="nil"/>
            </w:tcBorders>
            <w:shd w:val="clear" w:color="auto" w:fill="auto"/>
            <w:hideMark/>
          </w:tcPr>
          <w:p w14:paraId="53333767"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Qualitative (Interview)</w:t>
            </w:r>
          </w:p>
        </w:tc>
        <w:tc>
          <w:tcPr>
            <w:tcW w:w="3271" w:type="dxa"/>
            <w:tcBorders>
              <w:top w:val="nil"/>
              <w:left w:val="nil"/>
              <w:bottom w:val="nil"/>
              <w:right w:val="nil"/>
            </w:tcBorders>
            <w:shd w:val="clear" w:color="auto" w:fill="auto"/>
            <w:hideMark/>
          </w:tcPr>
          <w:p w14:paraId="6EE14D78"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52 patients with unipolar depression; 14 patients with anxiety</w:t>
            </w:r>
          </w:p>
        </w:tc>
        <w:tc>
          <w:tcPr>
            <w:tcW w:w="1832" w:type="dxa"/>
            <w:tcBorders>
              <w:top w:val="nil"/>
              <w:left w:val="nil"/>
              <w:bottom w:val="nil"/>
              <w:right w:val="nil"/>
            </w:tcBorders>
            <w:shd w:val="clear" w:color="auto" w:fill="auto"/>
            <w:hideMark/>
          </w:tcPr>
          <w:p w14:paraId="5465F9BE"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N/A</w:t>
            </w:r>
          </w:p>
        </w:tc>
        <w:tc>
          <w:tcPr>
            <w:tcW w:w="1701" w:type="dxa"/>
            <w:tcBorders>
              <w:top w:val="nil"/>
              <w:left w:val="nil"/>
              <w:bottom w:val="nil"/>
              <w:right w:val="nil"/>
            </w:tcBorders>
            <w:shd w:val="clear" w:color="auto" w:fill="auto"/>
            <w:hideMark/>
          </w:tcPr>
          <w:p w14:paraId="672ABF52"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N/A</w:t>
            </w:r>
          </w:p>
        </w:tc>
        <w:tc>
          <w:tcPr>
            <w:tcW w:w="4111" w:type="dxa"/>
            <w:tcBorders>
              <w:top w:val="nil"/>
              <w:left w:val="nil"/>
              <w:bottom w:val="nil"/>
              <w:right w:val="nil"/>
            </w:tcBorders>
            <w:shd w:val="clear" w:color="auto" w:fill="auto"/>
            <w:hideMark/>
          </w:tcPr>
          <w:p w14:paraId="6DFA89B3"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To identify the questions patients most commonly ask their psychiatrist.</w:t>
            </w:r>
          </w:p>
        </w:tc>
      </w:tr>
      <w:tr w:rsidR="001512D0" w:rsidRPr="000C3920" w14:paraId="291FD5B2" w14:textId="77777777" w:rsidTr="006662B0">
        <w:trPr>
          <w:trHeight w:val="1127"/>
        </w:trPr>
        <w:tc>
          <w:tcPr>
            <w:tcW w:w="2835" w:type="dxa"/>
            <w:tcBorders>
              <w:top w:val="nil"/>
              <w:left w:val="nil"/>
              <w:bottom w:val="nil"/>
              <w:right w:val="nil"/>
            </w:tcBorders>
            <w:shd w:val="clear" w:color="auto" w:fill="auto"/>
            <w:hideMark/>
          </w:tcPr>
          <w:p w14:paraId="655313E0"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lastRenderedPageBreak/>
              <w:t>Louch et al., 2006, UK</w:t>
            </w:r>
          </w:p>
        </w:tc>
        <w:tc>
          <w:tcPr>
            <w:tcW w:w="2410" w:type="dxa"/>
            <w:tcBorders>
              <w:top w:val="nil"/>
              <w:left w:val="nil"/>
              <w:bottom w:val="nil"/>
              <w:right w:val="nil"/>
            </w:tcBorders>
            <w:shd w:val="clear" w:color="auto" w:fill="auto"/>
            <w:hideMark/>
          </w:tcPr>
          <w:p w14:paraId="3F2E5CEE"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Qualitative (Interview)</w:t>
            </w:r>
          </w:p>
        </w:tc>
        <w:tc>
          <w:tcPr>
            <w:tcW w:w="3271" w:type="dxa"/>
            <w:tcBorders>
              <w:top w:val="nil"/>
              <w:left w:val="nil"/>
              <w:bottom w:val="nil"/>
              <w:right w:val="nil"/>
            </w:tcBorders>
            <w:shd w:val="clear" w:color="auto" w:fill="auto"/>
            <w:hideMark/>
          </w:tcPr>
          <w:p w14:paraId="70AFE728"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9 patients with depression prescribed with antidepressants for no more than 9 months</w:t>
            </w:r>
          </w:p>
        </w:tc>
        <w:tc>
          <w:tcPr>
            <w:tcW w:w="1832" w:type="dxa"/>
            <w:tcBorders>
              <w:top w:val="nil"/>
              <w:left w:val="nil"/>
              <w:bottom w:val="nil"/>
              <w:right w:val="nil"/>
            </w:tcBorders>
            <w:shd w:val="clear" w:color="auto" w:fill="auto"/>
            <w:hideMark/>
          </w:tcPr>
          <w:p w14:paraId="2743DB6D"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6 female, 3 male</w:t>
            </w:r>
          </w:p>
        </w:tc>
        <w:tc>
          <w:tcPr>
            <w:tcW w:w="1701" w:type="dxa"/>
            <w:tcBorders>
              <w:top w:val="nil"/>
              <w:left w:val="nil"/>
              <w:bottom w:val="nil"/>
              <w:right w:val="nil"/>
            </w:tcBorders>
            <w:shd w:val="clear" w:color="auto" w:fill="auto"/>
            <w:hideMark/>
          </w:tcPr>
          <w:p w14:paraId="71459BAB"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Range: 29-62</w:t>
            </w:r>
            <w:r w:rsidRPr="000C3920">
              <w:rPr>
                <w:rFonts w:ascii="Times New Roman" w:eastAsia="Times New Roman" w:hAnsi="Times New Roman" w:cs="Times New Roman"/>
                <w:color w:val="000000"/>
                <w:sz w:val="20"/>
                <w:szCs w:val="20"/>
              </w:rPr>
              <w:br/>
              <w:t>Mean: 49.6</w:t>
            </w:r>
            <w:r w:rsidRPr="000C3920">
              <w:rPr>
                <w:rFonts w:ascii="Times New Roman" w:eastAsia="Times New Roman" w:hAnsi="Times New Roman" w:cs="Times New Roman"/>
                <w:color w:val="000000"/>
                <w:sz w:val="20"/>
                <w:szCs w:val="20"/>
              </w:rPr>
              <w:br/>
              <w:t>SD: 12.8</w:t>
            </w:r>
          </w:p>
        </w:tc>
        <w:tc>
          <w:tcPr>
            <w:tcW w:w="4111" w:type="dxa"/>
            <w:tcBorders>
              <w:top w:val="nil"/>
              <w:left w:val="nil"/>
              <w:bottom w:val="nil"/>
              <w:right w:val="nil"/>
            </w:tcBorders>
            <w:shd w:val="clear" w:color="auto" w:fill="auto"/>
            <w:hideMark/>
          </w:tcPr>
          <w:p w14:paraId="1671DC5F"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To understand the experiences, expectations and needs of service users with mild to moderate depression, and to use these to inform the design and redesign of local services in primary care.</w:t>
            </w:r>
          </w:p>
        </w:tc>
      </w:tr>
      <w:tr w:rsidR="001512D0" w:rsidRPr="000C3920" w14:paraId="70CB8E9E" w14:textId="77777777" w:rsidTr="00606B8B">
        <w:trPr>
          <w:trHeight w:val="998"/>
        </w:trPr>
        <w:tc>
          <w:tcPr>
            <w:tcW w:w="2835" w:type="dxa"/>
            <w:tcBorders>
              <w:top w:val="nil"/>
              <w:left w:val="nil"/>
              <w:bottom w:val="nil"/>
              <w:right w:val="nil"/>
            </w:tcBorders>
            <w:shd w:val="clear" w:color="auto" w:fill="auto"/>
            <w:hideMark/>
          </w:tcPr>
          <w:p w14:paraId="4555D572"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Maloni et al., 2013, US</w:t>
            </w:r>
          </w:p>
        </w:tc>
        <w:tc>
          <w:tcPr>
            <w:tcW w:w="2410" w:type="dxa"/>
            <w:tcBorders>
              <w:top w:val="nil"/>
              <w:left w:val="nil"/>
              <w:bottom w:val="nil"/>
              <w:right w:val="nil"/>
            </w:tcBorders>
            <w:shd w:val="clear" w:color="auto" w:fill="auto"/>
            <w:hideMark/>
          </w:tcPr>
          <w:p w14:paraId="08EA50B5"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Cross-sectional (Questionnaire)</w:t>
            </w:r>
          </w:p>
        </w:tc>
        <w:tc>
          <w:tcPr>
            <w:tcW w:w="3271" w:type="dxa"/>
            <w:tcBorders>
              <w:top w:val="nil"/>
              <w:left w:val="nil"/>
              <w:bottom w:val="nil"/>
              <w:right w:val="nil"/>
            </w:tcBorders>
            <w:shd w:val="clear" w:color="auto" w:fill="auto"/>
            <w:hideMark/>
          </w:tcPr>
          <w:p w14:paraId="2026DE83"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53 women between 2 weeks and 6 months postpartum who self-reported feelings of postpartum depression across the past week</w:t>
            </w:r>
          </w:p>
        </w:tc>
        <w:tc>
          <w:tcPr>
            <w:tcW w:w="1832" w:type="dxa"/>
            <w:tcBorders>
              <w:top w:val="nil"/>
              <w:left w:val="nil"/>
              <w:bottom w:val="nil"/>
              <w:right w:val="nil"/>
            </w:tcBorders>
            <w:shd w:val="clear" w:color="auto" w:fill="auto"/>
            <w:hideMark/>
          </w:tcPr>
          <w:p w14:paraId="0E330842"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53 female</w:t>
            </w:r>
          </w:p>
        </w:tc>
        <w:tc>
          <w:tcPr>
            <w:tcW w:w="1701" w:type="dxa"/>
            <w:tcBorders>
              <w:top w:val="nil"/>
              <w:left w:val="nil"/>
              <w:bottom w:val="nil"/>
              <w:right w:val="nil"/>
            </w:tcBorders>
            <w:shd w:val="clear" w:color="auto" w:fill="auto"/>
            <w:hideMark/>
          </w:tcPr>
          <w:p w14:paraId="56D07616"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Range: 23-45</w:t>
            </w:r>
            <w:r w:rsidRPr="000C3920">
              <w:rPr>
                <w:rFonts w:ascii="Times New Roman" w:eastAsia="Times New Roman" w:hAnsi="Times New Roman" w:cs="Times New Roman"/>
                <w:color w:val="000000"/>
                <w:sz w:val="20"/>
                <w:szCs w:val="20"/>
              </w:rPr>
              <w:br/>
              <w:t>Mean: 32.6</w:t>
            </w:r>
            <w:r w:rsidRPr="000C3920">
              <w:rPr>
                <w:rFonts w:ascii="Times New Roman" w:eastAsia="Times New Roman" w:hAnsi="Times New Roman" w:cs="Times New Roman"/>
                <w:color w:val="000000"/>
                <w:sz w:val="20"/>
                <w:szCs w:val="20"/>
              </w:rPr>
              <w:br/>
              <w:t>SD: 5.0</w:t>
            </w:r>
          </w:p>
        </w:tc>
        <w:tc>
          <w:tcPr>
            <w:tcW w:w="4111" w:type="dxa"/>
            <w:tcBorders>
              <w:top w:val="nil"/>
              <w:left w:val="nil"/>
              <w:bottom w:val="nil"/>
              <w:right w:val="nil"/>
            </w:tcBorders>
            <w:shd w:val="clear" w:color="auto" w:fill="auto"/>
            <w:hideMark/>
          </w:tcPr>
          <w:p w14:paraId="164F06FB"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To determine women's barriers to treatment, use of online resources for assistance with postpartum depression, and preferences for internet treatment.</w:t>
            </w:r>
          </w:p>
        </w:tc>
      </w:tr>
      <w:tr w:rsidR="001512D0" w:rsidRPr="000C3920" w14:paraId="08A8DBE0" w14:textId="77777777" w:rsidTr="00606B8B">
        <w:trPr>
          <w:trHeight w:val="1279"/>
        </w:trPr>
        <w:tc>
          <w:tcPr>
            <w:tcW w:w="2835" w:type="dxa"/>
            <w:tcBorders>
              <w:top w:val="nil"/>
              <w:left w:val="nil"/>
              <w:bottom w:val="nil"/>
              <w:right w:val="nil"/>
            </w:tcBorders>
            <w:shd w:val="clear" w:color="auto" w:fill="auto"/>
            <w:hideMark/>
          </w:tcPr>
          <w:p w14:paraId="4C2B2F85"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Mason &amp; Francis, 2020, US</w:t>
            </w:r>
          </w:p>
        </w:tc>
        <w:tc>
          <w:tcPr>
            <w:tcW w:w="2410" w:type="dxa"/>
            <w:tcBorders>
              <w:top w:val="nil"/>
              <w:left w:val="nil"/>
              <w:bottom w:val="nil"/>
              <w:right w:val="nil"/>
            </w:tcBorders>
            <w:shd w:val="clear" w:color="auto" w:fill="auto"/>
            <w:hideMark/>
          </w:tcPr>
          <w:p w14:paraId="2FCADF5A"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Cross-sectional (Questionnaire)</w:t>
            </w:r>
          </w:p>
        </w:tc>
        <w:tc>
          <w:tcPr>
            <w:tcW w:w="3271" w:type="dxa"/>
            <w:tcBorders>
              <w:top w:val="nil"/>
              <w:left w:val="nil"/>
              <w:bottom w:val="nil"/>
              <w:right w:val="nil"/>
            </w:tcBorders>
            <w:shd w:val="clear" w:color="auto" w:fill="auto"/>
            <w:hideMark/>
          </w:tcPr>
          <w:p w14:paraId="14E757F7"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128 Gulf Coast residents who experienced weather-related disasters (66% of participants reported a high frequency of depression and/or anxiety symptoms)</w:t>
            </w:r>
          </w:p>
        </w:tc>
        <w:tc>
          <w:tcPr>
            <w:tcW w:w="1832" w:type="dxa"/>
            <w:tcBorders>
              <w:top w:val="nil"/>
              <w:left w:val="nil"/>
              <w:bottom w:val="nil"/>
              <w:right w:val="nil"/>
            </w:tcBorders>
            <w:shd w:val="clear" w:color="auto" w:fill="auto"/>
            <w:hideMark/>
          </w:tcPr>
          <w:p w14:paraId="0A265129"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112 female, 16 male</w:t>
            </w:r>
          </w:p>
        </w:tc>
        <w:tc>
          <w:tcPr>
            <w:tcW w:w="1701" w:type="dxa"/>
            <w:tcBorders>
              <w:top w:val="nil"/>
              <w:left w:val="nil"/>
              <w:bottom w:val="nil"/>
              <w:right w:val="nil"/>
            </w:tcBorders>
            <w:shd w:val="clear" w:color="auto" w:fill="auto"/>
            <w:hideMark/>
          </w:tcPr>
          <w:p w14:paraId="7B044EBC"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Range: 30-82</w:t>
            </w:r>
            <w:r w:rsidRPr="000C3920">
              <w:rPr>
                <w:rFonts w:ascii="Times New Roman" w:eastAsia="Times New Roman" w:hAnsi="Times New Roman" w:cs="Times New Roman"/>
                <w:color w:val="000000"/>
                <w:sz w:val="20"/>
                <w:szCs w:val="20"/>
              </w:rPr>
              <w:br/>
              <w:t>Mean: 50.5</w:t>
            </w:r>
            <w:r w:rsidRPr="000C3920">
              <w:rPr>
                <w:rFonts w:ascii="Times New Roman" w:eastAsia="Times New Roman" w:hAnsi="Times New Roman" w:cs="Times New Roman"/>
                <w:color w:val="000000"/>
                <w:sz w:val="20"/>
                <w:szCs w:val="20"/>
              </w:rPr>
              <w:br/>
              <w:t>SD: 12.9</w:t>
            </w:r>
          </w:p>
        </w:tc>
        <w:tc>
          <w:tcPr>
            <w:tcW w:w="4111" w:type="dxa"/>
            <w:tcBorders>
              <w:top w:val="nil"/>
              <w:left w:val="nil"/>
              <w:bottom w:val="nil"/>
              <w:right w:val="nil"/>
            </w:tcBorders>
            <w:shd w:val="clear" w:color="auto" w:fill="auto"/>
            <w:hideMark/>
          </w:tcPr>
          <w:p w14:paraId="6F4D6F04"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To understand factors related to weather-related disaster survivors’ health information and mental health-care-seeking behaviours.</w:t>
            </w:r>
          </w:p>
        </w:tc>
      </w:tr>
      <w:tr w:rsidR="001512D0" w:rsidRPr="000C3920" w14:paraId="3A30E091" w14:textId="77777777" w:rsidTr="00606B8B">
        <w:trPr>
          <w:trHeight w:val="1130"/>
        </w:trPr>
        <w:tc>
          <w:tcPr>
            <w:tcW w:w="2835" w:type="dxa"/>
            <w:tcBorders>
              <w:top w:val="nil"/>
              <w:left w:val="nil"/>
              <w:bottom w:val="nil"/>
              <w:right w:val="nil"/>
            </w:tcBorders>
            <w:shd w:val="clear" w:color="auto" w:fill="auto"/>
            <w:hideMark/>
          </w:tcPr>
          <w:p w14:paraId="5107D7BF"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McMenamy et al., 2008, US</w:t>
            </w:r>
          </w:p>
        </w:tc>
        <w:tc>
          <w:tcPr>
            <w:tcW w:w="2410" w:type="dxa"/>
            <w:tcBorders>
              <w:top w:val="nil"/>
              <w:left w:val="nil"/>
              <w:bottom w:val="nil"/>
              <w:right w:val="nil"/>
            </w:tcBorders>
            <w:shd w:val="clear" w:color="auto" w:fill="auto"/>
            <w:hideMark/>
          </w:tcPr>
          <w:p w14:paraId="34EC9D25"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Cross-sectional (Questionnaire)</w:t>
            </w:r>
          </w:p>
        </w:tc>
        <w:tc>
          <w:tcPr>
            <w:tcW w:w="3271" w:type="dxa"/>
            <w:tcBorders>
              <w:top w:val="nil"/>
              <w:left w:val="nil"/>
              <w:bottom w:val="nil"/>
              <w:right w:val="nil"/>
            </w:tcBorders>
            <w:shd w:val="clear" w:color="auto" w:fill="auto"/>
            <w:hideMark/>
          </w:tcPr>
          <w:p w14:paraId="74555759"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63 adult survivors of suicide (75% reported moderate to high levels of depression, 64% reported moderate to high levels of anxiety)</w:t>
            </w:r>
          </w:p>
        </w:tc>
        <w:tc>
          <w:tcPr>
            <w:tcW w:w="1832" w:type="dxa"/>
            <w:tcBorders>
              <w:top w:val="nil"/>
              <w:left w:val="nil"/>
              <w:bottom w:val="nil"/>
              <w:right w:val="nil"/>
            </w:tcBorders>
            <w:shd w:val="clear" w:color="auto" w:fill="auto"/>
            <w:hideMark/>
          </w:tcPr>
          <w:p w14:paraId="0904F968"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45 female, 18 male</w:t>
            </w:r>
          </w:p>
        </w:tc>
        <w:tc>
          <w:tcPr>
            <w:tcW w:w="1701" w:type="dxa"/>
            <w:tcBorders>
              <w:top w:val="nil"/>
              <w:left w:val="nil"/>
              <w:bottom w:val="nil"/>
              <w:right w:val="nil"/>
            </w:tcBorders>
            <w:shd w:val="clear" w:color="auto" w:fill="auto"/>
            <w:hideMark/>
          </w:tcPr>
          <w:p w14:paraId="1EE0B8DD"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Mean: 50.5</w:t>
            </w:r>
            <w:r w:rsidRPr="000C3920">
              <w:rPr>
                <w:rFonts w:ascii="Times New Roman" w:eastAsia="Times New Roman" w:hAnsi="Times New Roman" w:cs="Times New Roman"/>
                <w:color w:val="000000"/>
                <w:sz w:val="20"/>
                <w:szCs w:val="20"/>
              </w:rPr>
              <w:br/>
              <w:t>SD: 9.9</w:t>
            </w:r>
          </w:p>
        </w:tc>
        <w:tc>
          <w:tcPr>
            <w:tcW w:w="4111" w:type="dxa"/>
            <w:tcBorders>
              <w:top w:val="nil"/>
              <w:left w:val="nil"/>
              <w:bottom w:val="nil"/>
              <w:right w:val="nil"/>
            </w:tcBorders>
            <w:shd w:val="clear" w:color="auto" w:fill="auto"/>
            <w:hideMark/>
          </w:tcPr>
          <w:p w14:paraId="2E20C4F6"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To examine the natural coping efforts of different suicide survivors through a newly developed survey instrument.</w:t>
            </w:r>
          </w:p>
        </w:tc>
      </w:tr>
      <w:tr w:rsidR="0078040D" w:rsidRPr="0078040D" w14:paraId="3FE7A7D2" w14:textId="77777777" w:rsidTr="0025703C">
        <w:trPr>
          <w:trHeight w:val="1137"/>
        </w:trPr>
        <w:tc>
          <w:tcPr>
            <w:tcW w:w="2835" w:type="dxa"/>
            <w:tcBorders>
              <w:top w:val="nil"/>
              <w:left w:val="nil"/>
              <w:bottom w:val="nil"/>
              <w:right w:val="nil"/>
            </w:tcBorders>
            <w:shd w:val="clear" w:color="auto" w:fill="auto"/>
          </w:tcPr>
          <w:p w14:paraId="52275EB6" w14:textId="56BBFFB5" w:rsidR="0078040D" w:rsidRPr="000C3920" w:rsidRDefault="0078040D" w:rsidP="0078040D">
            <w:pPr>
              <w:rPr>
                <w:rFonts w:ascii="Times New Roman" w:eastAsia="Times New Roman" w:hAnsi="Times New Roman" w:cs="Times New Roman"/>
                <w:color w:val="000000"/>
                <w:sz w:val="20"/>
                <w:szCs w:val="20"/>
              </w:rPr>
            </w:pPr>
            <w:r w:rsidRPr="0078040D">
              <w:rPr>
                <w:rFonts w:ascii="Times New Roman" w:eastAsia="Times New Roman" w:hAnsi="Times New Roman" w:cs="Times New Roman"/>
                <w:color w:val="000000"/>
                <w:sz w:val="20"/>
                <w:szCs w:val="20"/>
              </w:rPr>
              <w:t>Moon et al., 2021, US</w:t>
            </w:r>
          </w:p>
        </w:tc>
        <w:tc>
          <w:tcPr>
            <w:tcW w:w="2410" w:type="dxa"/>
            <w:tcBorders>
              <w:top w:val="nil"/>
              <w:left w:val="nil"/>
              <w:bottom w:val="nil"/>
              <w:right w:val="nil"/>
            </w:tcBorders>
            <w:shd w:val="clear" w:color="auto" w:fill="auto"/>
          </w:tcPr>
          <w:p w14:paraId="4B6947AE" w14:textId="054D93FB" w:rsidR="0078040D" w:rsidRPr="000C3920" w:rsidRDefault="0078040D" w:rsidP="0078040D">
            <w:pPr>
              <w:rPr>
                <w:rFonts w:ascii="Times New Roman" w:eastAsia="Times New Roman" w:hAnsi="Times New Roman" w:cs="Times New Roman"/>
                <w:color w:val="000000"/>
                <w:sz w:val="20"/>
                <w:szCs w:val="20"/>
              </w:rPr>
            </w:pPr>
            <w:r w:rsidRPr="0078040D">
              <w:rPr>
                <w:rFonts w:ascii="Times New Roman" w:eastAsia="Times New Roman" w:hAnsi="Times New Roman" w:cs="Times New Roman"/>
                <w:color w:val="000000"/>
                <w:sz w:val="20"/>
                <w:szCs w:val="20"/>
              </w:rPr>
              <w:t>Qualitative (Analysis of Google search activity)</w:t>
            </w:r>
          </w:p>
        </w:tc>
        <w:tc>
          <w:tcPr>
            <w:tcW w:w="3271" w:type="dxa"/>
            <w:tcBorders>
              <w:top w:val="nil"/>
              <w:left w:val="nil"/>
              <w:bottom w:val="nil"/>
              <w:right w:val="nil"/>
            </w:tcBorders>
            <w:shd w:val="clear" w:color="auto" w:fill="auto"/>
          </w:tcPr>
          <w:p w14:paraId="20EFB6B4" w14:textId="0C32B3C4" w:rsidR="0078040D" w:rsidRPr="000C3920" w:rsidRDefault="0078040D" w:rsidP="0078040D">
            <w:pPr>
              <w:rPr>
                <w:rFonts w:ascii="Times New Roman" w:eastAsia="Times New Roman" w:hAnsi="Times New Roman" w:cs="Times New Roman"/>
                <w:color w:val="000000"/>
                <w:sz w:val="20"/>
                <w:szCs w:val="20"/>
              </w:rPr>
            </w:pPr>
            <w:r w:rsidRPr="0078040D">
              <w:rPr>
                <w:rFonts w:ascii="Times New Roman" w:eastAsia="Times New Roman" w:hAnsi="Times New Roman" w:cs="Times New Roman"/>
                <w:color w:val="000000"/>
                <w:sz w:val="20"/>
                <w:szCs w:val="20"/>
              </w:rPr>
              <w:t>37 patients with major depressive disorder who were hospitalised for suicidal thoughts and behaviours</w:t>
            </w:r>
          </w:p>
        </w:tc>
        <w:tc>
          <w:tcPr>
            <w:tcW w:w="1832" w:type="dxa"/>
            <w:tcBorders>
              <w:top w:val="nil"/>
              <w:left w:val="nil"/>
              <w:bottom w:val="nil"/>
              <w:right w:val="nil"/>
            </w:tcBorders>
            <w:shd w:val="clear" w:color="auto" w:fill="auto"/>
          </w:tcPr>
          <w:p w14:paraId="2740DEB9" w14:textId="102726CB" w:rsidR="0078040D" w:rsidRPr="000C3920" w:rsidRDefault="0078040D" w:rsidP="0078040D">
            <w:pPr>
              <w:rPr>
                <w:rFonts w:ascii="Times New Roman" w:eastAsia="Times New Roman" w:hAnsi="Times New Roman" w:cs="Times New Roman"/>
                <w:color w:val="000000"/>
                <w:sz w:val="20"/>
                <w:szCs w:val="20"/>
              </w:rPr>
            </w:pPr>
            <w:r w:rsidRPr="0078040D">
              <w:rPr>
                <w:rFonts w:ascii="Times New Roman" w:eastAsia="Times New Roman" w:hAnsi="Times New Roman" w:cs="Times New Roman"/>
                <w:color w:val="000000"/>
                <w:sz w:val="20"/>
                <w:szCs w:val="20"/>
              </w:rPr>
              <w:t>N/A</w:t>
            </w:r>
          </w:p>
        </w:tc>
        <w:tc>
          <w:tcPr>
            <w:tcW w:w="1701" w:type="dxa"/>
            <w:tcBorders>
              <w:top w:val="nil"/>
              <w:left w:val="nil"/>
              <w:bottom w:val="nil"/>
              <w:right w:val="nil"/>
            </w:tcBorders>
            <w:shd w:val="clear" w:color="auto" w:fill="auto"/>
          </w:tcPr>
          <w:p w14:paraId="7EAD360C" w14:textId="49080340" w:rsidR="0078040D" w:rsidRPr="000C3920" w:rsidRDefault="0078040D" w:rsidP="0078040D">
            <w:pPr>
              <w:rPr>
                <w:rFonts w:ascii="Times New Roman" w:eastAsia="Times New Roman" w:hAnsi="Times New Roman" w:cs="Times New Roman"/>
                <w:color w:val="000000"/>
                <w:sz w:val="20"/>
                <w:szCs w:val="20"/>
              </w:rPr>
            </w:pPr>
            <w:r w:rsidRPr="0078040D">
              <w:rPr>
                <w:rFonts w:ascii="Times New Roman" w:eastAsia="Times New Roman" w:hAnsi="Times New Roman" w:cs="Times New Roman"/>
                <w:color w:val="000000"/>
                <w:sz w:val="20"/>
                <w:szCs w:val="20"/>
              </w:rPr>
              <w:t>N/A</w:t>
            </w:r>
          </w:p>
        </w:tc>
        <w:tc>
          <w:tcPr>
            <w:tcW w:w="4111" w:type="dxa"/>
            <w:tcBorders>
              <w:top w:val="nil"/>
              <w:left w:val="nil"/>
              <w:bottom w:val="nil"/>
              <w:right w:val="nil"/>
            </w:tcBorders>
            <w:shd w:val="clear" w:color="auto" w:fill="auto"/>
          </w:tcPr>
          <w:p w14:paraId="55FF5834" w14:textId="1399AE9E" w:rsidR="0078040D" w:rsidRPr="000C3920" w:rsidRDefault="0078040D" w:rsidP="0078040D">
            <w:pPr>
              <w:rPr>
                <w:rFonts w:ascii="Times New Roman" w:eastAsia="Times New Roman" w:hAnsi="Times New Roman" w:cs="Times New Roman"/>
                <w:color w:val="000000"/>
                <w:sz w:val="20"/>
                <w:szCs w:val="20"/>
              </w:rPr>
            </w:pPr>
            <w:r w:rsidRPr="0078040D">
              <w:rPr>
                <w:rFonts w:ascii="Times New Roman" w:eastAsia="Times New Roman" w:hAnsi="Times New Roman" w:cs="Times New Roman"/>
                <w:color w:val="000000"/>
                <w:sz w:val="20"/>
                <w:szCs w:val="20"/>
              </w:rPr>
              <w:t xml:space="preserve">To evaluate the internet search activity of suicidal young people to find evidence of suicidal ideation and </w:t>
            </w:r>
            <w:r w:rsidR="00CB3A5F" w:rsidRPr="0078040D">
              <w:rPr>
                <w:rFonts w:ascii="Times New Roman" w:eastAsia="Times New Roman" w:hAnsi="Times New Roman" w:cs="Times New Roman"/>
                <w:color w:val="000000"/>
                <w:sz w:val="20"/>
                <w:szCs w:val="20"/>
              </w:rPr>
              <w:t>behavioural</w:t>
            </w:r>
            <w:r w:rsidRPr="0078040D">
              <w:rPr>
                <w:rFonts w:ascii="Times New Roman" w:eastAsia="Times New Roman" w:hAnsi="Times New Roman" w:cs="Times New Roman"/>
                <w:color w:val="000000"/>
                <w:sz w:val="20"/>
                <w:szCs w:val="20"/>
              </w:rPr>
              <w:t xml:space="preserve"> health-related content.</w:t>
            </w:r>
          </w:p>
        </w:tc>
      </w:tr>
      <w:tr w:rsidR="001512D0" w:rsidRPr="000C3920" w14:paraId="26930F9B" w14:textId="77777777" w:rsidTr="001512D0">
        <w:trPr>
          <w:trHeight w:val="680"/>
        </w:trPr>
        <w:tc>
          <w:tcPr>
            <w:tcW w:w="2835" w:type="dxa"/>
            <w:tcBorders>
              <w:top w:val="nil"/>
              <w:left w:val="nil"/>
              <w:bottom w:val="nil"/>
              <w:right w:val="nil"/>
            </w:tcBorders>
            <w:shd w:val="clear" w:color="auto" w:fill="auto"/>
            <w:hideMark/>
          </w:tcPr>
          <w:p w14:paraId="0023F44B"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Mueser et al., 1992, US</w:t>
            </w:r>
          </w:p>
        </w:tc>
        <w:tc>
          <w:tcPr>
            <w:tcW w:w="2410" w:type="dxa"/>
            <w:tcBorders>
              <w:top w:val="nil"/>
              <w:left w:val="nil"/>
              <w:bottom w:val="nil"/>
              <w:right w:val="nil"/>
            </w:tcBorders>
            <w:shd w:val="clear" w:color="auto" w:fill="auto"/>
            <w:hideMark/>
          </w:tcPr>
          <w:p w14:paraId="7E5F9E02"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Cross-sectional (Questionnaire)</w:t>
            </w:r>
          </w:p>
        </w:tc>
        <w:tc>
          <w:tcPr>
            <w:tcW w:w="3271" w:type="dxa"/>
            <w:tcBorders>
              <w:top w:val="nil"/>
              <w:left w:val="nil"/>
              <w:bottom w:val="nil"/>
              <w:right w:val="nil"/>
            </w:tcBorders>
            <w:shd w:val="clear" w:color="auto" w:fill="auto"/>
            <w:hideMark/>
          </w:tcPr>
          <w:p w14:paraId="353DBED8"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14 patients with major affective disorder</w:t>
            </w:r>
          </w:p>
        </w:tc>
        <w:tc>
          <w:tcPr>
            <w:tcW w:w="1832" w:type="dxa"/>
            <w:tcBorders>
              <w:top w:val="nil"/>
              <w:left w:val="nil"/>
              <w:bottom w:val="nil"/>
              <w:right w:val="nil"/>
            </w:tcBorders>
            <w:shd w:val="clear" w:color="auto" w:fill="auto"/>
            <w:hideMark/>
          </w:tcPr>
          <w:p w14:paraId="1CCF3FF5"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N/A</w:t>
            </w:r>
          </w:p>
        </w:tc>
        <w:tc>
          <w:tcPr>
            <w:tcW w:w="1701" w:type="dxa"/>
            <w:tcBorders>
              <w:top w:val="nil"/>
              <w:left w:val="nil"/>
              <w:bottom w:val="nil"/>
              <w:right w:val="nil"/>
            </w:tcBorders>
            <w:shd w:val="clear" w:color="auto" w:fill="auto"/>
            <w:hideMark/>
          </w:tcPr>
          <w:p w14:paraId="55D56B86"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N/A</w:t>
            </w:r>
          </w:p>
        </w:tc>
        <w:tc>
          <w:tcPr>
            <w:tcW w:w="4111" w:type="dxa"/>
            <w:tcBorders>
              <w:top w:val="nil"/>
              <w:left w:val="nil"/>
              <w:bottom w:val="nil"/>
              <w:right w:val="nil"/>
            </w:tcBorders>
            <w:shd w:val="clear" w:color="auto" w:fill="auto"/>
            <w:hideMark/>
          </w:tcPr>
          <w:p w14:paraId="778AE57E"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To determine specific educational needs and to compare the needs of different consumers</w:t>
            </w:r>
          </w:p>
        </w:tc>
      </w:tr>
      <w:tr w:rsidR="001512D0" w:rsidRPr="000C3920" w14:paraId="3F888B4B" w14:textId="77777777" w:rsidTr="001512D0">
        <w:trPr>
          <w:trHeight w:val="1020"/>
        </w:trPr>
        <w:tc>
          <w:tcPr>
            <w:tcW w:w="2835" w:type="dxa"/>
            <w:tcBorders>
              <w:top w:val="nil"/>
              <w:left w:val="nil"/>
              <w:bottom w:val="nil"/>
              <w:right w:val="nil"/>
            </w:tcBorders>
            <w:shd w:val="clear" w:color="auto" w:fill="auto"/>
            <w:hideMark/>
          </w:tcPr>
          <w:p w14:paraId="72CA7875"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Nestoriuc et al., 2021, Germany</w:t>
            </w:r>
          </w:p>
        </w:tc>
        <w:tc>
          <w:tcPr>
            <w:tcW w:w="2410" w:type="dxa"/>
            <w:tcBorders>
              <w:top w:val="nil"/>
              <w:left w:val="nil"/>
              <w:bottom w:val="nil"/>
              <w:right w:val="nil"/>
            </w:tcBorders>
            <w:shd w:val="clear" w:color="auto" w:fill="auto"/>
            <w:hideMark/>
          </w:tcPr>
          <w:p w14:paraId="5C7C27D3"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Experimental (Online survey)</w:t>
            </w:r>
          </w:p>
        </w:tc>
        <w:tc>
          <w:tcPr>
            <w:tcW w:w="3271" w:type="dxa"/>
            <w:tcBorders>
              <w:top w:val="nil"/>
              <w:left w:val="nil"/>
              <w:bottom w:val="nil"/>
              <w:right w:val="nil"/>
            </w:tcBorders>
            <w:shd w:val="clear" w:color="auto" w:fill="auto"/>
            <w:hideMark/>
          </w:tcPr>
          <w:p w14:paraId="2210A54B"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97 patients taking recently prescribed antidepressants (≤4 months intake)</w:t>
            </w:r>
          </w:p>
        </w:tc>
        <w:tc>
          <w:tcPr>
            <w:tcW w:w="1832" w:type="dxa"/>
            <w:tcBorders>
              <w:top w:val="nil"/>
              <w:left w:val="nil"/>
              <w:bottom w:val="nil"/>
              <w:right w:val="nil"/>
            </w:tcBorders>
            <w:shd w:val="clear" w:color="auto" w:fill="auto"/>
            <w:hideMark/>
          </w:tcPr>
          <w:p w14:paraId="73A1E757"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55 female, 42 male</w:t>
            </w:r>
          </w:p>
        </w:tc>
        <w:tc>
          <w:tcPr>
            <w:tcW w:w="1701" w:type="dxa"/>
            <w:tcBorders>
              <w:top w:val="nil"/>
              <w:left w:val="nil"/>
              <w:bottom w:val="nil"/>
              <w:right w:val="nil"/>
            </w:tcBorders>
            <w:shd w:val="clear" w:color="auto" w:fill="auto"/>
            <w:hideMark/>
          </w:tcPr>
          <w:p w14:paraId="2534DE2E"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Mean: 39.1</w:t>
            </w:r>
            <w:r w:rsidRPr="000C3920">
              <w:rPr>
                <w:rFonts w:ascii="Times New Roman" w:eastAsia="Times New Roman" w:hAnsi="Times New Roman" w:cs="Times New Roman"/>
                <w:color w:val="000000"/>
                <w:sz w:val="20"/>
                <w:szCs w:val="20"/>
              </w:rPr>
              <w:br/>
              <w:t>SD: 11.9</w:t>
            </w:r>
          </w:p>
        </w:tc>
        <w:tc>
          <w:tcPr>
            <w:tcW w:w="4111" w:type="dxa"/>
            <w:tcBorders>
              <w:top w:val="nil"/>
              <w:left w:val="nil"/>
              <w:bottom w:val="nil"/>
              <w:right w:val="nil"/>
            </w:tcBorders>
            <w:shd w:val="clear" w:color="auto" w:fill="auto"/>
            <w:hideMark/>
          </w:tcPr>
          <w:p w14:paraId="783C6200"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To investigate whether informing about the nocebo effect using a short information sheet affects patients’ need for information about antidepressants.</w:t>
            </w:r>
          </w:p>
        </w:tc>
      </w:tr>
      <w:tr w:rsidR="001512D0" w:rsidRPr="000C3920" w14:paraId="59CD22B6" w14:textId="77777777" w:rsidTr="00606B8B">
        <w:trPr>
          <w:trHeight w:val="1442"/>
        </w:trPr>
        <w:tc>
          <w:tcPr>
            <w:tcW w:w="2835" w:type="dxa"/>
            <w:tcBorders>
              <w:top w:val="nil"/>
              <w:left w:val="nil"/>
              <w:bottom w:val="nil"/>
              <w:right w:val="nil"/>
            </w:tcBorders>
            <w:shd w:val="clear" w:color="auto" w:fill="auto"/>
            <w:hideMark/>
          </w:tcPr>
          <w:p w14:paraId="7454884C"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lastRenderedPageBreak/>
              <w:t>Nimrod, 2013, Israel</w:t>
            </w:r>
          </w:p>
        </w:tc>
        <w:tc>
          <w:tcPr>
            <w:tcW w:w="2410" w:type="dxa"/>
            <w:tcBorders>
              <w:top w:val="nil"/>
              <w:left w:val="nil"/>
              <w:bottom w:val="nil"/>
              <w:right w:val="nil"/>
            </w:tcBorders>
            <w:shd w:val="clear" w:color="auto" w:fill="auto"/>
            <w:hideMark/>
          </w:tcPr>
          <w:p w14:paraId="69FDB375"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Cross-sectional (Online survey)</w:t>
            </w:r>
          </w:p>
        </w:tc>
        <w:tc>
          <w:tcPr>
            <w:tcW w:w="3271" w:type="dxa"/>
            <w:tcBorders>
              <w:top w:val="nil"/>
              <w:left w:val="nil"/>
              <w:bottom w:val="nil"/>
              <w:right w:val="nil"/>
            </w:tcBorders>
            <w:shd w:val="clear" w:color="auto" w:fill="auto"/>
            <w:hideMark/>
          </w:tcPr>
          <w:p w14:paraId="44DA866A"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793 members of 16 online depression communities (72% were diagnosed with major depression, 5% with dysthymia)</w:t>
            </w:r>
          </w:p>
        </w:tc>
        <w:tc>
          <w:tcPr>
            <w:tcW w:w="1832" w:type="dxa"/>
            <w:tcBorders>
              <w:top w:val="nil"/>
              <w:left w:val="nil"/>
              <w:bottom w:val="nil"/>
              <w:right w:val="nil"/>
            </w:tcBorders>
            <w:shd w:val="clear" w:color="auto" w:fill="auto"/>
            <w:hideMark/>
          </w:tcPr>
          <w:p w14:paraId="0E637477"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555 female, 238 male</w:t>
            </w:r>
          </w:p>
        </w:tc>
        <w:tc>
          <w:tcPr>
            <w:tcW w:w="1701" w:type="dxa"/>
            <w:tcBorders>
              <w:top w:val="nil"/>
              <w:left w:val="nil"/>
              <w:bottom w:val="nil"/>
              <w:right w:val="nil"/>
            </w:tcBorders>
            <w:shd w:val="clear" w:color="auto" w:fill="auto"/>
            <w:hideMark/>
          </w:tcPr>
          <w:p w14:paraId="1877B88C"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Range: 12-71</w:t>
            </w:r>
            <w:r w:rsidRPr="000C3920">
              <w:rPr>
                <w:rFonts w:ascii="Times New Roman" w:eastAsia="Times New Roman" w:hAnsi="Times New Roman" w:cs="Times New Roman"/>
                <w:color w:val="000000"/>
                <w:sz w:val="20"/>
                <w:szCs w:val="20"/>
              </w:rPr>
              <w:br/>
              <w:t>Mean: 36.0</w:t>
            </w:r>
          </w:p>
        </w:tc>
        <w:tc>
          <w:tcPr>
            <w:tcW w:w="4111" w:type="dxa"/>
            <w:tcBorders>
              <w:top w:val="nil"/>
              <w:left w:val="nil"/>
              <w:bottom w:val="nil"/>
              <w:right w:val="nil"/>
            </w:tcBorders>
            <w:shd w:val="clear" w:color="auto" w:fill="auto"/>
            <w:hideMark/>
          </w:tcPr>
          <w:p w14:paraId="43EF98FE"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To explore whether members of online depression communities vary in their interests in issues discussed in the communities, and if so, whether groups with different interests also differ with regard to the benefits gained from participation.</w:t>
            </w:r>
          </w:p>
        </w:tc>
      </w:tr>
      <w:tr w:rsidR="009948DD" w:rsidRPr="009948DD" w14:paraId="74DF548D" w14:textId="77777777" w:rsidTr="009948DD">
        <w:trPr>
          <w:trHeight w:val="1277"/>
        </w:trPr>
        <w:tc>
          <w:tcPr>
            <w:tcW w:w="2835" w:type="dxa"/>
            <w:tcBorders>
              <w:top w:val="nil"/>
              <w:left w:val="nil"/>
              <w:bottom w:val="nil"/>
              <w:right w:val="nil"/>
            </w:tcBorders>
            <w:shd w:val="clear" w:color="auto" w:fill="auto"/>
          </w:tcPr>
          <w:p w14:paraId="54AD3675" w14:textId="0F48039F" w:rsidR="009948DD" w:rsidRPr="000C3920" w:rsidRDefault="009948DD" w:rsidP="009948DD">
            <w:pPr>
              <w:rPr>
                <w:rFonts w:ascii="Times New Roman" w:eastAsia="Times New Roman" w:hAnsi="Times New Roman" w:cs="Times New Roman"/>
                <w:color w:val="000000"/>
                <w:sz w:val="20"/>
                <w:szCs w:val="20"/>
              </w:rPr>
            </w:pPr>
            <w:r w:rsidRPr="009948DD">
              <w:rPr>
                <w:rFonts w:ascii="Times New Roman" w:eastAsia="Times New Roman" w:hAnsi="Times New Roman" w:cs="Times New Roman"/>
                <w:color w:val="000000"/>
                <w:sz w:val="20"/>
                <w:szCs w:val="20"/>
              </w:rPr>
              <w:t>Oh et al., 2020, US</w:t>
            </w:r>
          </w:p>
        </w:tc>
        <w:tc>
          <w:tcPr>
            <w:tcW w:w="2410" w:type="dxa"/>
            <w:tcBorders>
              <w:top w:val="nil"/>
              <w:left w:val="nil"/>
              <w:bottom w:val="nil"/>
              <w:right w:val="nil"/>
            </w:tcBorders>
            <w:shd w:val="clear" w:color="auto" w:fill="auto"/>
          </w:tcPr>
          <w:p w14:paraId="140F05E4" w14:textId="58BF9CBD" w:rsidR="009948DD" w:rsidRPr="000C3920" w:rsidRDefault="009948DD" w:rsidP="009948DD">
            <w:pPr>
              <w:rPr>
                <w:rFonts w:ascii="Times New Roman" w:eastAsia="Times New Roman" w:hAnsi="Times New Roman" w:cs="Times New Roman"/>
                <w:color w:val="000000"/>
                <w:sz w:val="20"/>
                <w:szCs w:val="20"/>
              </w:rPr>
            </w:pPr>
            <w:r w:rsidRPr="009948DD">
              <w:rPr>
                <w:rFonts w:ascii="Times New Roman" w:eastAsia="Times New Roman" w:hAnsi="Times New Roman" w:cs="Times New Roman"/>
                <w:color w:val="000000"/>
                <w:sz w:val="20"/>
                <w:szCs w:val="20"/>
              </w:rPr>
              <w:t>Cross-sectional (Online survey)</w:t>
            </w:r>
          </w:p>
        </w:tc>
        <w:tc>
          <w:tcPr>
            <w:tcW w:w="3271" w:type="dxa"/>
            <w:tcBorders>
              <w:top w:val="nil"/>
              <w:left w:val="nil"/>
              <w:bottom w:val="nil"/>
              <w:right w:val="nil"/>
            </w:tcBorders>
            <w:shd w:val="clear" w:color="auto" w:fill="auto"/>
          </w:tcPr>
          <w:p w14:paraId="1F61B813" w14:textId="49ECDE6B" w:rsidR="009948DD" w:rsidRPr="000C3920" w:rsidRDefault="009948DD" w:rsidP="009948DD">
            <w:pPr>
              <w:rPr>
                <w:rFonts w:ascii="Times New Roman" w:eastAsia="Times New Roman" w:hAnsi="Times New Roman" w:cs="Times New Roman"/>
                <w:color w:val="000000"/>
                <w:sz w:val="20"/>
                <w:szCs w:val="20"/>
              </w:rPr>
            </w:pPr>
            <w:r w:rsidRPr="009948DD">
              <w:rPr>
                <w:rFonts w:ascii="Times New Roman" w:eastAsia="Times New Roman" w:hAnsi="Times New Roman" w:cs="Times New Roman"/>
                <w:color w:val="000000"/>
                <w:sz w:val="20"/>
                <w:szCs w:val="20"/>
              </w:rPr>
              <w:t>63 university students with self-reported depressive symptoms; 111 university students with self-reported anxiety symptoms</w:t>
            </w:r>
          </w:p>
        </w:tc>
        <w:tc>
          <w:tcPr>
            <w:tcW w:w="1832" w:type="dxa"/>
            <w:tcBorders>
              <w:top w:val="nil"/>
              <w:left w:val="nil"/>
              <w:bottom w:val="nil"/>
              <w:right w:val="nil"/>
            </w:tcBorders>
            <w:shd w:val="clear" w:color="auto" w:fill="auto"/>
          </w:tcPr>
          <w:p w14:paraId="02DF65E1" w14:textId="1F1D8DF5" w:rsidR="009948DD" w:rsidRPr="000C3920" w:rsidRDefault="009948DD" w:rsidP="009948DD">
            <w:pPr>
              <w:rPr>
                <w:rFonts w:ascii="Times New Roman" w:eastAsia="Times New Roman" w:hAnsi="Times New Roman" w:cs="Times New Roman"/>
                <w:color w:val="000000"/>
                <w:sz w:val="20"/>
                <w:szCs w:val="20"/>
              </w:rPr>
            </w:pPr>
            <w:r w:rsidRPr="009948DD">
              <w:rPr>
                <w:rFonts w:ascii="Times New Roman" w:eastAsia="Times New Roman" w:hAnsi="Times New Roman" w:cs="Times New Roman"/>
                <w:color w:val="000000"/>
                <w:sz w:val="20"/>
                <w:szCs w:val="20"/>
              </w:rPr>
              <w:t>N/A</w:t>
            </w:r>
          </w:p>
        </w:tc>
        <w:tc>
          <w:tcPr>
            <w:tcW w:w="1701" w:type="dxa"/>
            <w:tcBorders>
              <w:top w:val="nil"/>
              <w:left w:val="nil"/>
              <w:bottom w:val="nil"/>
              <w:right w:val="nil"/>
            </w:tcBorders>
            <w:shd w:val="clear" w:color="auto" w:fill="auto"/>
          </w:tcPr>
          <w:p w14:paraId="4F542C53" w14:textId="4BDBB6BC" w:rsidR="009948DD" w:rsidRPr="000C3920" w:rsidRDefault="009948DD" w:rsidP="009948DD">
            <w:pPr>
              <w:rPr>
                <w:rFonts w:ascii="Times New Roman" w:eastAsia="Times New Roman" w:hAnsi="Times New Roman" w:cs="Times New Roman"/>
                <w:color w:val="000000"/>
                <w:sz w:val="20"/>
                <w:szCs w:val="20"/>
              </w:rPr>
            </w:pPr>
            <w:r w:rsidRPr="009948DD">
              <w:rPr>
                <w:rFonts w:ascii="Times New Roman" w:eastAsia="Times New Roman" w:hAnsi="Times New Roman" w:cs="Times New Roman"/>
                <w:color w:val="000000"/>
                <w:sz w:val="20"/>
                <w:szCs w:val="20"/>
              </w:rPr>
              <w:t>N/A</w:t>
            </w:r>
          </w:p>
        </w:tc>
        <w:tc>
          <w:tcPr>
            <w:tcW w:w="4111" w:type="dxa"/>
            <w:tcBorders>
              <w:top w:val="nil"/>
              <w:left w:val="nil"/>
              <w:bottom w:val="nil"/>
              <w:right w:val="nil"/>
            </w:tcBorders>
            <w:shd w:val="clear" w:color="auto" w:fill="auto"/>
          </w:tcPr>
          <w:p w14:paraId="6B353FD9" w14:textId="13F9CE7B" w:rsidR="009948DD" w:rsidRPr="000C3920" w:rsidRDefault="009948DD" w:rsidP="009948DD">
            <w:pPr>
              <w:rPr>
                <w:rFonts w:ascii="Times New Roman" w:eastAsia="Times New Roman" w:hAnsi="Times New Roman" w:cs="Times New Roman"/>
                <w:color w:val="000000"/>
                <w:sz w:val="20"/>
                <w:szCs w:val="20"/>
              </w:rPr>
            </w:pPr>
            <w:r w:rsidRPr="009948DD">
              <w:rPr>
                <w:rFonts w:ascii="Times New Roman" w:eastAsia="Times New Roman" w:hAnsi="Times New Roman" w:cs="Times New Roman"/>
                <w:color w:val="000000"/>
                <w:sz w:val="20"/>
                <w:szCs w:val="20"/>
              </w:rPr>
              <w:t xml:space="preserve">To examine university students' help-seeking </w:t>
            </w:r>
            <w:r w:rsidR="005F299E" w:rsidRPr="009948DD">
              <w:rPr>
                <w:rFonts w:ascii="Times New Roman" w:eastAsia="Times New Roman" w:hAnsi="Times New Roman" w:cs="Times New Roman"/>
                <w:color w:val="000000"/>
                <w:sz w:val="20"/>
                <w:szCs w:val="20"/>
              </w:rPr>
              <w:t>behaviour</w:t>
            </w:r>
            <w:r w:rsidRPr="009948DD">
              <w:rPr>
                <w:rFonts w:ascii="Times New Roman" w:eastAsia="Times New Roman" w:hAnsi="Times New Roman" w:cs="Times New Roman"/>
                <w:color w:val="000000"/>
                <w:sz w:val="20"/>
                <w:szCs w:val="20"/>
              </w:rPr>
              <w:t xml:space="preserve">, information needs, information-seeking </w:t>
            </w:r>
            <w:r w:rsidR="005F299E" w:rsidRPr="009948DD">
              <w:rPr>
                <w:rFonts w:ascii="Times New Roman" w:eastAsia="Times New Roman" w:hAnsi="Times New Roman" w:cs="Times New Roman"/>
                <w:color w:val="000000"/>
                <w:sz w:val="20"/>
                <w:szCs w:val="20"/>
              </w:rPr>
              <w:t>behaviour</w:t>
            </w:r>
            <w:r w:rsidRPr="009948DD">
              <w:rPr>
                <w:rFonts w:ascii="Times New Roman" w:eastAsia="Times New Roman" w:hAnsi="Times New Roman" w:cs="Times New Roman"/>
                <w:color w:val="000000"/>
                <w:sz w:val="20"/>
                <w:szCs w:val="20"/>
              </w:rPr>
              <w:t>, and information-seeking satisfaction when experiencing stress, anxiety, or depression symptoms.</w:t>
            </w:r>
          </w:p>
        </w:tc>
      </w:tr>
      <w:tr w:rsidR="001512D0" w:rsidRPr="000C3920" w14:paraId="7F8EBE35" w14:textId="77777777" w:rsidTr="00ED584C">
        <w:trPr>
          <w:trHeight w:val="1277"/>
        </w:trPr>
        <w:tc>
          <w:tcPr>
            <w:tcW w:w="2835" w:type="dxa"/>
            <w:tcBorders>
              <w:top w:val="nil"/>
              <w:left w:val="nil"/>
              <w:bottom w:val="nil"/>
              <w:right w:val="nil"/>
            </w:tcBorders>
            <w:shd w:val="clear" w:color="auto" w:fill="auto"/>
            <w:hideMark/>
          </w:tcPr>
          <w:p w14:paraId="2DB9832D"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Peden, 1994, US</w:t>
            </w:r>
          </w:p>
        </w:tc>
        <w:tc>
          <w:tcPr>
            <w:tcW w:w="2410" w:type="dxa"/>
            <w:tcBorders>
              <w:top w:val="nil"/>
              <w:left w:val="nil"/>
              <w:bottom w:val="nil"/>
              <w:right w:val="nil"/>
            </w:tcBorders>
            <w:shd w:val="clear" w:color="auto" w:fill="auto"/>
            <w:hideMark/>
          </w:tcPr>
          <w:p w14:paraId="40EA0DC5"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Qualitative (Interview)</w:t>
            </w:r>
          </w:p>
        </w:tc>
        <w:tc>
          <w:tcPr>
            <w:tcW w:w="3271" w:type="dxa"/>
            <w:tcBorders>
              <w:top w:val="nil"/>
              <w:left w:val="nil"/>
              <w:bottom w:val="nil"/>
              <w:right w:val="nil"/>
            </w:tcBorders>
            <w:shd w:val="clear" w:color="auto" w:fill="auto"/>
            <w:hideMark/>
          </w:tcPr>
          <w:p w14:paraId="6E1F0FC9"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7 women who had at one time been hospitalised with a diagnosis of depression and who considered themselves to be recovering at the time of this study</w:t>
            </w:r>
          </w:p>
        </w:tc>
        <w:tc>
          <w:tcPr>
            <w:tcW w:w="1832" w:type="dxa"/>
            <w:tcBorders>
              <w:top w:val="nil"/>
              <w:left w:val="nil"/>
              <w:bottom w:val="nil"/>
              <w:right w:val="nil"/>
            </w:tcBorders>
            <w:shd w:val="clear" w:color="auto" w:fill="auto"/>
            <w:hideMark/>
          </w:tcPr>
          <w:p w14:paraId="38AD8E54"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7 female</w:t>
            </w:r>
          </w:p>
        </w:tc>
        <w:tc>
          <w:tcPr>
            <w:tcW w:w="1701" w:type="dxa"/>
            <w:tcBorders>
              <w:top w:val="nil"/>
              <w:left w:val="nil"/>
              <w:bottom w:val="nil"/>
              <w:right w:val="nil"/>
            </w:tcBorders>
            <w:shd w:val="clear" w:color="auto" w:fill="auto"/>
            <w:hideMark/>
          </w:tcPr>
          <w:p w14:paraId="7539ED2D"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Range: 29-53</w:t>
            </w:r>
            <w:r w:rsidRPr="000C3920">
              <w:rPr>
                <w:rFonts w:ascii="Times New Roman" w:eastAsia="Times New Roman" w:hAnsi="Times New Roman" w:cs="Times New Roman"/>
                <w:color w:val="000000"/>
                <w:sz w:val="20"/>
                <w:szCs w:val="20"/>
              </w:rPr>
              <w:br/>
              <w:t>Mean: 39</w:t>
            </w:r>
          </w:p>
        </w:tc>
        <w:tc>
          <w:tcPr>
            <w:tcW w:w="4111" w:type="dxa"/>
            <w:tcBorders>
              <w:top w:val="nil"/>
              <w:left w:val="nil"/>
              <w:bottom w:val="nil"/>
              <w:right w:val="nil"/>
            </w:tcBorders>
            <w:shd w:val="clear" w:color="auto" w:fill="auto"/>
            <w:hideMark/>
          </w:tcPr>
          <w:p w14:paraId="4A4CCE2F"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To describe treatment strategies, interventions, and skills used by women to recover from depression.</w:t>
            </w:r>
          </w:p>
        </w:tc>
      </w:tr>
      <w:tr w:rsidR="001512D0" w:rsidRPr="000C3920" w14:paraId="311B40CB" w14:textId="77777777" w:rsidTr="00ED584C">
        <w:trPr>
          <w:trHeight w:val="842"/>
        </w:trPr>
        <w:tc>
          <w:tcPr>
            <w:tcW w:w="2835" w:type="dxa"/>
            <w:tcBorders>
              <w:top w:val="nil"/>
              <w:left w:val="nil"/>
              <w:bottom w:val="nil"/>
              <w:right w:val="nil"/>
            </w:tcBorders>
            <w:shd w:val="clear" w:color="auto" w:fill="auto"/>
            <w:hideMark/>
          </w:tcPr>
          <w:p w14:paraId="2223EEFE"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Pohjanoksa-Mäntylä et al., 2009, Finland</w:t>
            </w:r>
          </w:p>
        </w:tc>
        <w:tc>
          <w:tcPr>
            <w:tcW w:w="2410" w:type="dxa"/>
            <w:tcBorders>
              <w:top w:val="nil"/>
              <w:left w:val="nil"/>
              <w:bottom w:val="nil"/>
              <w:right w:val="nil"/>
            </w:tcBorders>
            <w:shd w:val="clear" w:color="auto" w:fill="auto"/>
            <w:hideMark/>
          </w:tcPr>
          <w:p w14:paraId="579443F0"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Qualitative (Focus group)</w:t>
            </w:r>
          </w:p>
        </w:tc>
        <w:tc>
          <w:tcPr>
            <w:tcW w:w="3271" w:type="dxa"/>
            <w:tcBorders>
              <w:top w:val="nil"/>
              <w:left w:val="nil"/>
              <w:bottom w:val="nil"/>
              <w:right w:val="nil"/>
            </w:tcBorders>
            <w:shd w:val="clear" w:color="auto" w:fill="auto"/>
            <w:hideMark/>
          </w:tcPr>
          <w:p w14:paraId="6DFF3AD5"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29 Internet users with present or past diagnosis of depression and use of an antidepressant</w:t>
            </w:r>
          </w:p>
        </w:tc>
        <w:tc>
          <w:tcPr>
            <w:tcW w:w="1832" w:type="dxa"/>
            <w:tcBorders>
              <w:top w:val="nil"/>
              <w:left w:val="nil"/>
              <w:bottom w:val="nil"/>
              <w:right w:val="nil"/>
            </w:tcBorders>
            <w:shd w:val="clear" w:color="auto" w:fill="auto"/>
            <w:hideMark/>
          </w:tcPr>
          <w:p w14:paraId="7380E5C0"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26 female, 3 male</w:t>
            </w:r>
          </w:p>
        </w:tc>
        <w:tc>
          <w:tcPr>
            <w:tcW w:w="1701" w:type="dxa"/>
            <w:tcBorders>
              <w:top w:val="nil"/>
              <w:left w:val="nil"/>
              <w:bottom w:val="nil"/>
              <w:right w:val="nil"/>
            </w:tcBorders>
            <w:shd w:val="clear" w:color="auto" w:fill="auto"/>
            <w:hideMark/>
          </w:tcPr>
          <w:p w14:paraId="32FAF801"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Range: 20-69</w:t>
            </w:r>
            <w:r w:rsidRPr="000C3920">
              <w:rPr>
                <w:rFonts w:ascii="Times New Roman" w:eastAsia="Times New Roman" w:hAnsi="Times New Roman" w:cs="Times New Roman"/>
                <w:color w:val="000000"/>
                <w:sz w:val="20"/>
                <w:szCs w:val="20"/>
              </w:rPr>
              <w:br/>
              <w:t>Mean: 47</w:t>
            </w:r>
          </w:p>
        </w:tc>
        <w:tc>
          <w:tcPr>
            <w:tcW w:w="4111" w:type="dxa"/>
            <w:tcBorders>
              <w:top w:val="nil"/>
              <w:left w:val="nil"/>
              <w:bottom w:val="nil"/>
              <w:right w:val="nil"/>
            </w:tcBorders>
            <w:shd w:val="clear" w:color="auto" w:fill="auto"/>
            <w:hideMark/>
          </w:tcPr>
          <w:p w14:paraId="6108FE93"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To assess how and why people use the Internet to access antidepressant information, and the self-reported impact of information obtained online.</w:t>
            </w:r>
          </w:p>
        </w:tc>
      </w:tr>
      <w:tr w:rsidR="001512D0" w:rsidRPr="000C3920" w14:paraId="58698D02" w14:textId="77777777" w:rsidTr="00ED584C">
        <w:trPr>
          <w:trHeight w:val="1338"/>
        </w:trPr>
        <w:tc>
          <w:tcPr>
            <w:tcW w:w="2835" w:type="dxa"/>
            <w:tcBorders>
              <w:top w:val="nil"/>
              <w:left w:val="nil"/>
              <w:bottom w:val="nil"/>
              <w:right w:val="nil"/>
            </w:tcBorders>
            <w:shd w:val="clear" w:color="auto" w:fill="auto"/>
            <w:hideMark/>
          </w:tcPr>
          <w:p w14:paraId="7D917B17"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Powell &amp; Clarke, 2006, UK</w:t>
            </w:r>
          </w:p>
        </w:tc>
        <w:tc>
          <w:tcPr>
            <w:tcW w:w="2410" w:type="dxa"/>
            <w:tcBorders>
              <w:top w:val="nil"/>
              <w:left w:val="nil"/>
              <w:bottom w:val="nil"/>
              <w:right w:val="nil"/>
            </w:tcBorders>
            <w:shd w:val="clear" w:color="auto" w:fill="auto"/>
            <w:hideMark/>
          </w:tcPr>
          <w:p w14:paraId="512C2F45"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Qualitative (Interview)</w:t>
            </w:r>
          </w:p>
        </w:tc>
        <w:tc>
          <w:tcPr>
            <w:tcW w:w="3271" w:type="dxa"/>
            <w:tcBorders>
              <w:top w:val="nil"/>
              <w:left w:val="nil"/>
              <w:bottom w:val="nil"/>
              <w:right w:val="nil"/>
            </w:tcBorders>
            <w:shd w:val="clear" w:color="auto" w:fill="auto"/>
            <w:hideMark/>
          </w:tcPr>
          <w:p w14:paraId="271E451B"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16 participants with self-reported diagnosis of depression; 5 participants with self-reported diagnosis of anxiety disorder</w:t>
            </w:r>
          </w:p>
        </w:tc>
        <w:tc>
          <w:tcPr>
            <w:tcW w:w="1832" w:type="dxa"/>
            <w:tcBorders>
              <w:top w:val="nil"/>
              <w:left w:val="nil"/>
              <w:bottom w:val="nil"/>
              <w:right w:val="nil"/>
            </w:tcBorders>
            <w:shd w:val="clear" w:color="auto" w:fill="auto"/>
            <w:hideMark/>
          </w:tcPr>
          <w:p w14:paraId="4F4DEAE2"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Depression: 10 female, 6 male;</w:t>
            </w:r>
            <w:r w:rsidRPr="000C3920">
              <w:rPr>
                <w:rFonts w:ascii="Times New Roman" w:eastAsia="Times New Roman" w:hAnsi="Times New Roman" w:cs="Times New Roman"/>
                <w:color w:val="000000"/>
                <w:sz w:val="20"/>
                <w:szCs w:val="20"/>
              </w:rPr>
              <w:br/>
              <w:t>Anxiety; 4 female, 1 male</w:t>
            </w:r>
          </w:p>
        </w:tc>
        <w:tc>
          <w:tcPr>
            <w:tcW w:w="1701" w:type="dxa"/>
            <w:tcBorders>
              <w:top w:val="nil"/>
              <w:left w:val="nil"/>
              <w:bottom w:val="nil"/>
              <w:right w:val="nil"/>
            </w:tcBorders>
            <w:shd w:val="clear" w:color="auto" w:fill="auto"/>
            <w:hideMark/>
          </w:tcPr>
          <w:p w14:paraId="7B38C447"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N/A</w:t>
            </w:r>
          </w:p>
        </w:tc>
        <w:tc>
          <w:tcPr>
            <w:tcW w:w="4111" w:type="dxa"/>
            <w:tcBorders>
              <w:top w:val="nil"/>
              <w:left w:val="nil"/>
              <w:bottom w:val="nil"/>
              <w:right w:val="nil"/>
            </w:tcBorders>
            <w:shd w:val="clear" w:color="auto" w:fill="auto"/>
            <w:hideMark/>
          </w:tcPr>
          <w:p w14:paraId="4BCED260"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To explore information needs and information seeking behaviour by mental health service users, to identify common themes, and to highlight areas that health services should target.</w:t>
            </w:r>
          </w:p>
        </w:tc>
      </w:tr>
      <w:tr w:rsidR="001512D0" w:rsidRPr="000C3920" w14:paraId="76CF7108" w14:textId="77777777" w:rsidTr="001512D0">
        <w:trPr>
          <w:trHeight w:val="1360"/>
        </w:trPr>
        <w:tc>
          <w:tcPr>
            <w:tcW w:w="2835" w:type="dxa"/>
            <w:tcBorders>
              <w:top w:val="nil"/>
              <w:left w:val="nil"/>
              <w:bottom w:val="nil"/>
              <w:right w:val="nil"/>
            </w:tcBorders>
            <w:shd w:val="clear" w:color="auto" w:fill="auto"/>
            <w:hideMark/>
          </w:tcPr>
          <w:p w14:paraId="64536149"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Quinn et al., 2014, Australia</w:t>
            </w:r>
          </w:p>
        </w:tc>
        <w:tc>
          <w:tcPr>
            <w:tcW w:w="2410" w:type="dxa"/>
            <w:tcBorders>
              <w:top w:val="nil"/>
              <w:left w:val="nil"/>
              <w:bottom w:val="nil"/>
              <w:right w:val="nil"/>
            </w:tcBorders>
            <w:shd w:val="clear" w:color="auto" w:fill="auto"/>
            <w:hideMark/>
          </w:tcPr>
          <w:p w14:paraId="6DC82C5F"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Mixed method (Telephone interviews)</w:t>
            </w:r>
          </w:p>
        </w:tc>
        <w:tc>
          <w:tcPr>
            <w:tcW w:w="3271" w:type="dxa"/>
            <w:tcBorders>
              <w:top w:val="nil"/>
              <w:left w:val="nil"/>
              <w:bottom w:val="nil"/>
              <w:right w:val="nil"/>
            </w:tcBorders>
            <w:shd w:val="clear" w:color="auto" w:fill="auto"/>
            <w:hideMark/>
          </w:tcPr>
          <w:p w14:paraId="335B2635"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23 individuals who had at least one first-degree relative with major depressive disorder, 91% of which also had personal experience of depression</w:t>
            </w:r>
          </w:p>
        </w:tc>
        <w:tc>
          <w:tcPr>
            <w:tcW w:w="1832" w:type="dxa"/>
            <w:tcBorders>
              <w:top w:val="nil"/>
              <w:left w:val="nil"/>
              <w:bottom w:val="nil"/>
              <w:right w:val="nil"/>
            </w:tcBorders>
            <w:shd w:val="clear" w:color="auto" w:fill="auto"/>
            <w:hideMark/>
          </w:tcPr>
          <w:p w14:paraId="4AD59618"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20 female, 3 male</w:t>
            </w:r>
          </w:p>
        </w:tc>
        <w:tc>
          <w:tcPr>
            <w:tcW w:w="1701" w:type="dxa"/>
            <w:tcBorders>
              <w:top w:val="nil"/>
              <w:left w:val="nil"/>
              <w:bottom w:val="nil"/>
              <w:right w:val="nil"/>
            </w:tcBorders>
            <w:shd w:val="clear" w:color="auto" w:fill="auto"/>
            <w:hideMark/>
          </w:tcPr>
          <w:p w14:paraId="7EEC048F"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Range: 23-64</w:t>
            </w:r>
            <w:r w:rsidRPr="000C3920">
              <w:rPr>
                <w:rFonts w:ascii="Times New Roman" w:eastAsia="Times New Roman" w:hAnsi="Times New Roman" w:cs="Times New Roman"/>
                <w:color w:val="000000"/>
                <w:sz w:val="20"/>
                <w:szCs w:val="20"/>
              </w:rPr>
              <w:br/>
              <w:t>Mean: 36.0</w:t>
            </w:r>
            <w:r w:rsidRPr="000C3920">
              <w:rPr>
                <w:rFonts w:ascii="Times New Roman" w:eastAsia="Times New Roman" w:hAnsi="Times New Roman" w:cs="Times New Roman"/>
                <w:color w:val="000000"/>
                <w:sz w:val="20"/>
                <w:szCs w:val="20"/>
              </w:rPr>
              <w:br/>
              <w:t>SD: 11.6</w:t>
            </w:r>
          </w:p>
        </w:tc>
        <w:tc>
          <w:tcPr>
            <w:tcW w:w="4111" w:type="dxa"/>
            <w:tcBorders>
              <w:top w:val="nil"/>
              <w:left w:val="nil"/>
              <w:bottom w:val="nil"/>
              <w:right w:val="nil"/>
            </w:tcBorders>
            <w:shd w:val="clear" w:color="auto" w:fill="auto"/>
            <w:hideMark/>
          </w:tcPr>
          <w:p w14:paraId="3F77ED17"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To examine the information needs and preferences of people at increased familial risk for major depressive disorder, as well as the content, format and delivery of education targeted to people at increased familial risk.</w:t>
            </w:r>
          </w:p>
        </w:tc>
      </w:tr>
      <w:tr w:rsidR="00AF5829" w:rsidRPr="000C3920" w14:paraId="03F58426" w14:textId="77777777" w:rsidTr="00AF5829">
        <w:trPr>
          <w:trHeight w:val="870"/>
        </w:trPr>
        <w:tc>
          <w:tcPr>
            <w:tcW w:w="2835" w:type="dxa"/>
            <w:tcBorders>
              <w:top w:val="nil"/>
              <w:left w:val="nil"/>
              <w:bottom w:val="nil"/>
              <w:right w:val="nil"/>
            </w:tcBorders>
            <w:shd w:val="clear" w:color="auto" w:fill="auto"/>
          </w:tcPr>
          <w:p w14:paraId="1EBA8303" w14:textId="1541C619" w:rsidR="00AF5829" w:rsidRPr="000C3920" w:rsidRDefault="00AF5829" w:rsidP="00AF5829">
            <w:pPr>
              <w:rPr>
                <w:rFonts w:ascii="Times New Roman" w:eastAsia="Times New Roman" w:hAnsi="Times New Roman" w:cs="Times New Roman"/>
                <w:color w:val="000000"/>
                <w:sz w:val="20"/>
                <w:szCs w:val="20"/>
              </w:rPr>
            </w:pPr>
            <w:r w:rsidRPr="00AF5829">
              <w:rPr>
                <w:rFonts w:ascii="Times New Roman" w:eastAsia="Times New Roman" w:hAnsi="Times New Roman" w:cs="Times New Roman"/>
                <w:color w:val="000000"/>
                <w:sz w:val="20"/>
                <w:szCs w:val="20"/>
              </w:rPr>
              <w:lastRenderedPageBreak/>
              <w:t>Ramos-García et al., 2021, Spain</w:t>
            </w:r>
          </w:p>
        </w:tc>
        <w:tc>
          <w:tcPr>
            <w:tcW w:w="2410" w:type="dxa"/>
            <w:tcBorders>
              <w:top w:val="nil"/>
              <w:left w:val="nil"/>
              <w:bottom w:val="nil"/>
              <w:right w:val="nil"/>
            </w:tcBorders>
            <w:shd w:val="clear" w:color="auto" w:fill="auto"/>
          </w:tcPr>
          <w:p w14:paraId="7440C821" w14:textId="45C90F83" w:rsidR="00AF5829" w:rsidRPr="000C3920" w:rsidRDefault="00AF5829" w:rsidP="00AF5829">
            <w:pPr>
              <w:rPr>
                <w:rFonts w:ascii="Times New Roman" w:eastAsia="Times New Roman" w:hAnsi="Times New Roman" w:cs="Times New Roman"/>
                <w:color w:val="000000"/>
                <w:sz w:val="20"/>
                <w:szCs w:val="20"/>
              </w:rPr>
            </w:pPr>
            <w:r w:rsidRPr="00AF5829">
              <w:rPr>
                <w:rFonts w:ascii="Times New Roman" w:eastAsia="Times New Roman" w:hAnsi="Times New Roman" w:cs="Times New Roman"/>
                <w:color w:val="000000"/>
                <w:sz w:val="20"/>
                <w:szCs w:val="20"/>
              </w:rPr>
              <w:t>Cross-sectional (Online survey)</w:t>
            </w:r>
          </w:p>
        </w:tc>
        <w:tc>
          <w:tcPr>
            <w:tcW w:w="3271" w:type="dxa"/>
            <w:tcBorders>
              <w:top w:val="nil"/>
              <w:left w:val="nil"/>
              <w:bottom w:val="nil"/>
              <w:right w:val="nil"/>
            </w:tcBorders>
            <w:shd w:val="clear" w:color="auto" w:fill="auto"/>
          </w:tcPr>
          <w:p w14:paraId="744A831C" w14:textId="4D64E25D" w:rsidR="00AF5829" w:rsidRPr="000C3920" w:rsidRDefault="00AF5829" w:rsidP="00AF5829">
            <w:pPr>
              <w:rPr>
                <w:rFonts w:ascii="Times New Roman" w:eastAsia="Times New Roman" w:hAnsi="Times New Roman" w:cs="Times New Roman"/>
                <w:color w:val="000000"/>
                <w:sz w:val="20"/>
                <w:szCs w:val="20"/>
              </w:rPr>
            </w:pPr>
            <w:r w:rsidRPr="00AF5829">
              <w:rPr>
                <w:rFonts w:ascii="Times New Roman" w:eastAsia="Times New Roman" w:hAnsi="Times New Roman" w:cs="Times New Roman"/>
                <w:color w:val="000000"/>
                <w:sz w:val="20"/>
                <w:szCs w:val="20"/>
              </w:rPr>
              <w:t>70 participants with current or past diagnosis of generalised anxiety disorder</w:t>
            </w:r>
          </w:p>
        </w:tc>
        <w:tc>
          <w:tcPr>
            <w:tcW w:w="1832" w:type="dxa"/>
            <w:tcBorders>
              <w:top w:val="nil"/>
              <w:left w:val="nil"/>
              <w:bottom w:val="nil"/>
              <w:right w:val="nil"/>
            </w:tcBorders>
            <w:shd w:val="clear" w:color="auto" w:fill="auto"/>
          </w:tcPr>
          <w:p w14:paraId="6994C361" w14:textId="324CF875" w:rsidR="00AF5829" w:rsidRPr="000C3920" w:rsidRDefault="00AF5829" w:rsidP="00AF5829">
            <w:pPr>
              <w:rPr>
                <w:rFonts w:ascii="Times New Roman" w:eastAsia="Times New Roman" w:hAnsi="Times New Roman" w:cs="Times New Roman"/>
                <w:color w:val="000000"/>
                <w:sz w:val="20"/>
                <w:szCs w:val="20"/>
              </w:rPr>
            </w:pPr>
            <w:r w:rsidRPr="00AF5829">
              <w:rPr>
                <w:rFonts w:ascii="Times New Roman" w:eastAsia="Times New Roman" w:hAnsi="Times New Roman" w:cs="Times New Roman"/>
                <w:color w:val="000000"/>
                <w:sz w:val="20"/>
                <w:szCs w:val="20"/>
              </w:rPr>
              <w:t>47 female, 23 male</w:t>
            </w:r>
          </w:p>
        </w:tc>
        <w:tc>
          <w:tcPr>
            <w:tcW w:w="1701" w:type="dxa"/>
            <w:tcBorders>
              <w:top w:val="nil"/>
              <w:left w:val="nil"/>
              <w:bottom w:val="nil"/>
              <w:right w:val="nil"/>
            </w:tcBorders>
            <w:shd w:val="clear" w:color="auto" w:fill="auto"/>
          </w:tcPr>
          <w:p w14:paraId="0B1843F9" w14:textId="4DE45ED8" w:rsidR="00AF5829" w:rsidRPr="000C3920" w:rsidRDefault="00AF5829" w:rsidP="00AF5829">
            <w:pPr>
              <w:rPr>
                <w:rFonts w:ascii="Times New Roman" w:eastAsia="Times New Roman" w:hAnsi="Times New Roman" w:cs="Times New Roman"/>
                <w:color w:val="000000"/>
                <w:sz w:val="20"/>
                <w:szCs w:val="20"/>
              </w:rPr>
            </w:pPr>
            <w:r w:rsidRPr="00AF5829">
              <w:rPr>
                <w:rFonts w:ascii="Times New Roman" w:eastAsia="Times New Roman" w:hAnsi="Times New Roman" w:cs="Times New Roman"/>
                <w:color w:val="000000"/>
                <w:sz w:val="20"/>
                <w:szCs w:val="20"/>
              </w:rPr>
              <w:t>Mean: 41.09</w:t>
            </w:r>
            <w:r w:rsidRPr="00AF5829">
              <w:rPr>
                <w:rFonts w:ascii="Times New Roman" w:eastAsia="Times New Roman" w:hAnsi="Times New Roman" w:cs="Times New Roman"/>
                <w:color w:val="000000"/>
                <w:sz w:val="20"/>
                <w:szCs w:val="20"/>
              </w:rPr>
              <w:br/>
              <w:t>SD = 12.21</w:t>
            </w:r>
          </w:p>
        </w:tc>
        <w:tc>
          <w:tcPr>
            <w:tcW w:w="4111" w:type="dxa"/>
            <w:tcBorders>
              <w:top w:val="nil"/>
              <w:left w:val="nil"/>
              <w:bottom w:val="nil"/>
              <w:right w:val="nil"/>
            </w:tcBorders>
            <w:shd w:val="clear" w:color="auto" w:fill="auto"/>
          </w:tcPr>
          <w:p w14:paraId="3CF451DE" w14:textId="4D17631A" w:rsidR="00AF5829" w:rsidRPr="000C3920" w:rsidRDefault="00AF5829" w:rsidP="00AF5829">
            <w:pPr>
              <w:rPr>
                <w:rFonts w:ascii="Times New Roman" w:eastAsia="Times New Roman" w:hAnsi="Times New Roman" w:cs="Times New Roman"/>
                <w:color w:val="000000"/>
                <w:sz w:val="20"/>
                <w:szCs w:val="20"/>
              </w:rPr>
            </w:pPr>
            <w:r w:rsidRPr="00AF5829">
              <w:rPr>
                <w:rFonts w:ascii="Times New Roman" w:eastAsia="Times New Roman" w:hAnsi="Times New Roman" w:cs="Times New Roman"/>
                <w:color w:val="000000"/>
                <w:sz w:val="20"/>
                <w:szCs w:val="20"/>
              </w:rPr>
              <w:t>To assess patients’ information needs about generalised anxiety disorder.</w:t>
            </w:r>
          </w:p>
        </w:tc>
      </w:tr>
      <w:tr w:rsidR="001512D0" w:rsidRPr="000C3920" w14:paraId="76210C3F" w14:textId="77777777" w:rsidTr="00AF5829">
        <w:trPr>
          <w:trHeight w:val="1279"/>
        </w:trPr>
        <w:tc>
          <w:tcPr>
            <w:tcW w:w="2835" w:type="dxa"/>
            <w:tcBorders>
              <w:top w:val="nil"/>
              <w:left w:val="nil"/>
              <w:bottom w:val="nil"/>
              <w:right w:val="nil"/>
            </w:tcBorders>
            <w:shd w:val="clear" w:color="auto" w:fill="auto"/>
            <w:hideMark/>
          </w:tcPr>
          <w:p w14:paraId="0F302C68"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Seedat et al., 2002, South Africa</w:t>
            </w:r>
          </w:p>
        </w:tc>
        <w:tc>
          <w:tcPr>
            <w:tcW w:w="2410" w:type="dxa"/>
            <w:tcBorders>
              <w:top w:val="nil"/>
              <w:left w:val="nil"/>
              <w:bottom w:val="nil"/>
              <w:right w:val="nil"/>
            </w:tcBorders>
            <w:shd w:val="clear" w:color="auto" w:fill="auto"/>
            <w:hideMark/>
          </w:tcPr>
          <w:p w14:paraId="462445DB"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Cross-sectional (Questionnaire)</w:t>
            </w:r>
          </w:p>
        </w:tc>
        <w:tc>
          <w:tcPr>
            <w:tcW w:w="3271" w:type="dxa"/>
            <w:tcBorders>
              <w:top w:val="nil"/>
              <w:left w:val="nil"/>
              <w:bottom w:val="nil"/>
              <w:right w:val="nil"/>
            </w:tcBorders>
            <w:shd w:val="clear" w:color="auto" w:fill="auto"/>
            <w:hideMark/>
          </w:tcPr>
          <w:p w14:paraId="7898C59C"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404 members of a depression and anxiety support group (39% of patient members with anxiety-only, 8% depression-only, 26% mixed anxiety-depression)</w:t>
            </w:r>
          </w:p>
        </w:tc>
        <w:tc>
          <w:tcPr>
            <w:tcW w:w="1832" w:type="dxa"/>
            <w:tcBorders>
              <w:top w:val="nil"/>
              <w:left w:val="nil"/>
              <w:bottom w:val="nil"/>
              <w:right w:val="nil"/>
            </w:tcBorders>
            <w:shd w:val="clear" w:color="auto" w:fill="auto"/>
            <w:hideMark/>
          </w:tcPr>
          <w:p w14:paraId="17E1F6D2"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320 female, 84 male</w:t>
            </w:r>
          </w:p>
        </w:tc>
        <w:tc>
          <w:tcPr>
            <w:tcW w:w="1701" w:type="dxa"/>
            <w:tcBorders>
              <w:top w:val="nil"/>
              <w:left w:val="nil"/>
              <w:bottom w:val="nil"/>
              <w:right w:val="nil"/>
            </w:tcBorders>
            <w:shd w:val="clear" w:color="auto" w:fill="auto"/>
            <w:hideMark/>
          </w:tcPr>
          <w:p w14:paraId="52C6A796"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N/A</w:t>
            </w:r>
          </w:p>
        </w:tc>
        <w:tc>
          <w:tcPr>
            <w:tcW w:w="4111" w:type="dxa"/>
            <w:tcBorders>
              <w:top w:val="nil"/>
              <w:left w:val="nil"/>
              <w:bottom w:val="nil"/>
              <w:right w:val="nil"/>
            </w:tcBorders>
            <w:shd w:val="clear" w:color="auto" w:fill="auto"/>
            <w:hideMark/>
          </w:tcPr>
          <w:p w14:paraId="2A180268"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 xml:space="preserve">To measure the incidence of factors which might impact negatively on treatment-seeking, and to examine the relationship of patient and health care provider in the diagnosis and treatment of mental illness. </w:t>
            </w:r>
          </w:p>
        </w:tc>
      </w:tr>
      <w:tr w:rsidR="001512D0" w:rsidRPr="000C3920" w14:paraId="346D3BC6" w14:textId="77777777" w:rsidTr="003D46A7">
        <w:trPr>
          <w:trHeight w:val="976"/>
        </w:trPr>
        <w:tc>
          <w:tcPr>
            <w:tcW w:w="2835" w:type="dxa"/>
            <w:tcBorders>
              <w:top w:val="nil"/>
              <w:left w:val="nil"/>
              <w:bottom w:val="nil"/>
              <w:right w:val="nil"/>
            </w:tcBorders>
            <w:shd w:val="clear" w:color="auto" w:fill="auto"/>
            <w:hideMark/>
          </w:tcPr>
          <w:p w14:paraId="6CDFBD20"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Simon et al., 2007, Germany</w:t>
            </w:r>
          </w:p>
        </w:tc>
        <w:tc>
          <w:tcPr>
            <w:tcW w:w="2410" w:type="dxa"/>
            <w:tcBorders>
              <w:top w:val="nil"/>
              <w:left w:val="nil"/>
              <w:bottom w:val="nil"/>
              <w:right w:val="nil"/>
            </w:tcBorders>
            <w:shd w:val="clear" w:color="auto" w:fill="auto"/>
            <w:hideMark/>
          </w:tcPr>
          <w:p w14:paraId="5E6778B9"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Qualitative (Interview)</w:t>
            </w:r>
          </w:p>
        </w:tc>
        <w:tc>
          <w:tcPr>
            <w:tcW w:w="3271" w:type="dxa"/>
            <w:tcBorders>
              <w:top w:val="nil"/>
              <w:left w:val="nil"/>
              <w:bottom w:val="nil"/>
              <w:right w:val="nil"/>
            </w:tcBorders>
            <w:shd w:val="clear" w:color="auto" w:fill="auto"/>
            <w:hideMark/>
          </w:tcPr>
          <w:p w14:paraId="428F340A"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40 depressed patients who were already engaged in outpatient, inpatient and self-help group treatment for depression</w:t>
            </w:r>
          </w:p>
        </w:tc>
        <w:tc>
          <w:tcPr>
            <w:tcW w:w="1832" w:type="dxa"/>
            <w:tcBorders>
              <w:top w:val="nil"/>
              <w:left w:val="nil"/>
              <w:bottom w:val="nil"/>
              <w:right w:val="nil"/>
            </w:tcBorders>
            <w:shd w:val="clear" w:color="auto" w:fill="auto"/>
            <w:hideMark/>
          </w:tcPr>
          <w:p w14:paraId="0ACC2D84"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24 female, 16 male</w:t>
            </w:r>
          </w:p>
        </w:tc>
        <w:tc>
          <w:tcPr>
            <w:tcW w:w="1701" w:type="dxa"/>
            <w:tcBorders>
              <w:top w:val="nil"/>
              <w:left w:val="nil"/>
              <w:bottom w:val="nil"/>
              <w:right w:val="nil"/>
            </w:tcBorders>
            <w:shd w:val="clear" w:color="auto" w:fill="auto"/>
            <w:hideMark/>
          </w:tcPr>
          <w:p w14:paraId="55FAD82D"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Range: 18-70</w:t>
            </w:r>
            <w:r w:rsidRPr="000C3920">
              <w:rPr>
                <w:rFonts w:ascii="Times New Roman" w:eastAsia="Times New Roman" w:hAnsi="Times New Roman" w:cs="Times New Roman"/>
                <w:color w:val="000000"/>
                <w:sz w:val="20"/>
                <w:szCs w:val="20"/>
              </w:rPr>
              <w:br/>
              <w:t>Mean: 43.2</w:t>
            </w:r>
            <w:r w:rsidRPr="000C3920">
              <w:rPr>
                <w:rFonts w:ascii="Times New Roman" w:eastAsia="Times New Roman" w:hAnsi="Times New Roman" w:cs="Times New Roman"/>
                <w:color w:val="000000"/>
                <w:sz w:val="20"/>
                <w:szCs w:val="20"/>
              </w:rPr>
              <w:br/>
              <w:t>SD: 12.2</w:t>
            </w:r>
          </w:p>
        </w:tc>
        <w:tc>
          <w:tcPr>
            <w:tcW w:w="4111" w:type="dxa"/>
            <w:tcBorders>
              <w:top w:val="nil"/>
              <w:left w:val="nil"/>
              <w:bottom w:val="nil"/>
              <w:right w:val="nil"/>
            </w:tcBorders>
            <w:shd w:val="clear" w:color="auto" w:fill="auto"/>
            <w:hideMark/>
          </w:tcPr>
          <w:p w14:paraId="13440B2B"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To investigate depressed patients' perceptions of the treatment decision-making process with general practitioners.</w:t>
            </w:r>
          </w:p>
        </w:tc>
      </w:tr>
      <w:tr w:rsidR="001512D0" w:rsidRPr="000C3920" w14:paraId="09E70DE7" w14:textId="77777777" w:rsidTr="00ED584C">
        <w:trPr>
          <w:trHeight w:val="846"/>
        </w:trPr>
        <w:tc>
          <w:tcPr>
            <w:tcW w:w="2835" w:type="dxa"/>
            <w:tcBorders>
              <w:top w:val="nil"/>
              <w:left w:val="nil"/>
              <w:bottom w:val="nil"/>
              <w:right w:val="nil"/>
            </w:tcBorders>
            <w:shd w:val="clear" w:color="auto" w:fill="auto"/>
            <w:hideMark/>
          </w:tcPr>
          <w:p w14:paraId="5D9AFBE3"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Stacey et al., 2008, Canada</w:t>
            </w:r>
          </w:p>
        </w:tc>
        <w:tc>
          <w:tcPr>
            <w:tcW w:w="2410" w:type="dxa"/>
            <w:tcBorders>
              <w:top w:val="nil"/>
              <w:left w:val="nil"/>
              <w:bottom w:val="nil"/>
              <w:right w:val="nil"/>
            </w:tcBorders>
            <w:shd w:val="clear" w:color="auto" w:fill="auto"/>
            <w:hideMark/>
          </w:tcPr>
          <w:p w14:paraId="1DBE0EF4"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Mixed methods (Interview &amp; Questionnaire)</w:t>
            </w:r>
          </w:p>
        </w:tc>
        <w:tc>
          <w:tcPr>
            <w:tcW w:w="3271" w:type="dxa"/>
            <w:tcBorders>
              <w:top w:val="nil"/>
              <w:left w:val="nil"/>
              <w:bottom w:val="nil"/>
              <w:right w:val="nil"/>
            </w:tcBorders>
            <w:shd w:val="clear" w:color="auto" w:fill="auto"/>
            <w:hideMark/>
          </w:tcPr>
          <w:p w14:paraId="1F50782A"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69 patients diagnosed with depression</w:t>
            </w:r>
          </w:p>
        </w:tc>
        <w:tc>
          <w:tcPr>
            <w:tcW w:w="1832" w:type="dxa"/>
            <w:tcBorders>
              <w:top w:val="nil"/>
              <w:left w:val="nil"/>
              <w:bottom w:val="nil"/>
              <w:right w:val="nil"/>
            </w:tcBorders>
            <w:shd w:val="clear" w:color="auto" w:fill="auto"/>
            <w:hideMark/>
          </w:tcPr>
          <w:p w14:paraId="6D1EAEB5"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N/A</w:t>
            </w:r>
          </w:p>
        </w:tc>
        <w:tc>
          <w:tcPr>
            <w:tcW w:w="1701" w:type="dxa"/>
            <w:tcBorders>
              <w:top w:val="nil"/>
              <w:left w:val="nil"/>
              <w:bottom w:val="nil"/>
              <w:right w:val="nil"/>
            </w:tcBorders>
            <w:shd w:val="clear" w:color="auto" w:fill="auto"/>
            <w:hideMark/>
          </w:tcPr>
          <w:p w14:paraId="4D215295"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N/A</w:t>
            </w:r>
          </w:p>
        </w:tc>
        <w:tc>
          <w:tcPr>
            <w:tcW w:w="4111" w:type="dxa"/>
            <w:tcBorders>
              <w:top w:val="nil"/>
              <w:left w:val="nil"/>
              <w:bottom w:val="nil"/>
              <w:right w:val="nil"/>
            </w:tcBorders>
            <w:shd w:val="clear" w:color="auto" w:fill="auto"/>
            <w:hideMark/>
          </w:tcPr>
          <w:p w14:paraId="126A0FA6"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To explore the decision-making needs of patients considering treatment options for their depression.</w:t>
            </w:r>
          </w:p>
        </w:tc>
      </w:tr>
      <w:tr w:rsidR="001512D0" w:rsidRPr="000C3920" w14:paraId="194F1E11" w14:textId="77777777" w:rsidTr="00ED584C">
        <w:trPr>
          <w:trHeight w:val="560"/>
        </w:trPr>
        <w:tc>
          <w:tcPr>
            <w:tcW w:w="2835" w:type="dxa"/>
            <w:tcBorders>
              <w:top w:val="nil"/>
              <w:left w:val="nil"/>
              <w:bottom w:val="nil"/>
              <w:right w:val="nil"/>
            </w:tcBorders>
            <w:shd w:val="clear" w:color="auto" w:fill="auto"/>
            <w:hideMark/>
          </w:tcPr>
          <w:p w14:paraId="000D0C0C"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Stein et al., 2001, South Africa</w:t>
            </w:r>
          </w:p>
        </w:tc>
        <w:tc>
          <w:tcPr>
            <w:tcW w:w="2410" w:type="dxa"/>
            <w:tcBorders>
              <w:top w:val="nil"/>
              <w:left w:val="nil"/>
              <w:bottom w:val="nil"/>
              <w:right w:val="nil"/>
            </w:tcBorders>
            <w:shd w:val="clear" w:color="auto" w:fill="auto"/>
            <w:hideMark/>
          </w:tcPr>
          <w:p w14:paraId="0F93D385"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Cross-sectional (Questionnaire)</w:t>
            </w:r>
          </w:p>
        </w:tc>
        <w:tc>
          <w:tcPr>
            <w:tcW w:w="3271" w:type="dxa"/>
            <w:tcBorders>
              <w:top w:val="nil"/>
              <w:left w:val="nil"/>
              <w:bottom w:val="nil"/>
              <w:right w:val="nil"/>
            </w:tcBorders>
            <w:shd w:val="clear" w:color="auto" w:fill="auto"/>
            <w:hideMark/>
          </w:tcPr>
          <w:p w14:paraId="352660C6"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184 sufferers of anxiety disorders</w:t>
            </w:r>
          </w:p>
        </w:tc>
        <w:tc>
          <w:tcPr>
            <w:tcW w:w="1832" w:type="dxa"/>
            <w:tcBorders>
              <w:top w:val="nil"/>
              <w:left w:val="nil"/>
              <w:bottom w:val="nil"/>
              <w:right w:val="nil"/>
            </w:tcBorders>
            <w:shd w:val="clear" w:color="auto" w:fill="auto"/>
            <w:hideMark/>
          </w:tcPr>
          <w:p w14:paraId="1C5B49B1"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N/A</w:t>
            </w:r>
          </w:p>
        </w:tc>
        <w:tc>
          <w:tcPr>
            <w:tcW w:w="1701" w:type="dxa"/>
            <w:tcBorders>
              <w:top w:val="nil"/>
              <w:left w:val="nil"/>
              <w:bottom w:val="nil"/>
              <w:right w:val="nil"/>
            </w:tcBorders>
            <w:shd w:val="clear" w:color="auto" w:fill="auto"/>
            <w:hideMark/>
          </w:tcPr>
          <w:p w14:paraId="7526D0AE"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N/A</w:t>
            </w:r>
          </w:p>
        </w:tc>
        <w:tc>
          <w:tcPr>
            <w:tcW w:w="4111" w:type="dxa"/>
            <w:tcBorders>
              <w:top w:val="nil"/>
              <w:left w:val="nil"/>
              <w:bottom w:val="nil"/>
              <w:right w:val="nil"/>
            </w:tcBorders>
            <w:shd w:val="clear" w:color="auto" w:fill="auto"/>
            <w:hideMark/>
          </w:tcPr>
          <w:p w14:paraId="6D20AB0E" w14:textId="50FDE346"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To examine the role of consumer advocacy groups in psychiatry</w:t>
            </w:r>
            <w:r w:rsidR="000228AE">
              <w:rPr>
                <w:rFonts w:ascii="Times New Roman" w:eastAsia="Times New Roman" w:hAnsi="Times New Roman" w:cs="Times New Roman"/>
                <w:color w:val="000000"/>
                <w:sz w:val="20"/>
                <w:szCs w:val="20"/>
              </w:rPr>
              <w:t>.</w:t>
            </w:r>
          </w:p>
        </w:tc>
      </w:tr>
      <w:tr w:rsidR="006F6C6B" w:rsidRPr="006F6C6B" w14:paraId="491A1507" w14:textId="77777777" w:rsidTr="0048745D">
        <w:trPr>
          <w:trHeight w:val="882"/>
        </w:trPr>
        <w:tc>
          <w:tcPr>
            <w:tcW w:w="2835" w:type="dxa"/>
            <w:tcBorders>
              <w:top w:val="nil"/>
              <w:left w:val="nil"/>
              <w:bottom w:val="nil"/>
              <w:right w:val="nil"/>
            </w:tcBorders>
            <w:shd w:val="clear" w:color="auto" w:fill="auto"/>
          </w:tcPr>
          <w:p w14:paraId="75FA0F27" w14:textId="1C4ED650" w:rsidR="006F6C6B" w:rsidRPr="000C3920" w:rsidRDefault="006F6C6B" w:rsidP="006F6C6B">
            <w:pPr>
              <w:rPr>
                <w:rFonts w:ascii="Times New Roman" w:eastAsia="Times New Roman" w:hAnsi="Times New Roman" w:cs="Times New Roman"/>
                <w:color w:val="000000"/>
                <w:sz w:val="20"/>
                <w:szCs w:val="20"/>
              </w:rPr>
            </w:pPr>
            <w:r w:rsidRPr="006F6C6B">
              <w:rPr>
                <w:rFonts w:ascii="Times New Roman" w:eastAsia="Times New Roman" w:hAnsi="Times New Roman" w:cs="Times New Roman"/>
                <w:color w:val="000000"/>
                <w:sz w:val="20"/>
                <w:szCs w:val="20"/>
              </w:rPr>
              <w:t>Tsai, 2006, Taiwan</w:t>
            </w:r>
          </w:p>
        </w:tc>
        <w:tc>
          <w:tcPr>
            <w:tcW w:w="2410" w:type="dxa"/>
            <w:tcBorders>
              <w:top w:val="nil"/>
              <w:left w:val="nil"/>
              <w:bottom w:val="nil"/>
              <w:right w:val="nil"/>
            </w:tcBorders>
            <w:shd w:val="clear" w:color="auto" w:fill="auto"/>
          </w:tcPr>
          <w:p w14:paraId="15244CCC" w14:textId="17808BEA" w:rsidR="006F6C6B" w:rsidRPr="000C3920" w:rsidRDefault="006F6C6B" w:rsidP="006F6C6B">
            <w:pPr>
              <w:rPr>
                <w:rFonts w:ascii="Times New Roman" w:eastAsia="Times New Roman" w:hAnsi="Times New Roman" w:cs="Times New Roman"/>
                <w:color w:val="000000"/>
                <w:sz w:val="20"/>
                <w:szCs w:val="20"/>
              </w:rPr>
            </w:pPr>
            <w:r w:rsidRPr="006F6C6B">
              <w:rPr>
                <w:rFonts w:ascii="Times New Roman" w:eastAsia="Times New Roman" w:hAnsi="Times New Roman" w:cs="Times New Roman"/>
                <w:color w:val="000000"/>
                <w:sz w:val="20"/>
                <w:szCs w:val="20"/>
              </w:rPr>
              <w:t>Cross-sectional (Questionnaire)</w:t>
            </w:r>
          </w:p>
        </w:tc>
        <w:tc>
          <w:tcPr>
            <w:tcW w:w="3271" w:type="dxa"/>
            <w:tcBorders>
              <w:top w:val="nil"/>
              <w:left w:val="nil"/>
              <w:bottom w:val="nil"/>
              <w:right w:val="nil"/>
            </w:tcBorders>
            <w:shd w:val="clear" w:color="auto" w:fill="auto"/>
          </w:tcPr>
          <w:p w14:paraId="2CA2F91D" w14:textId="3984431C" w:rsidR="006F6C6B" w:rsidRPr="000C3920" w:rsidRDefault="006F6C6B" w:rsidP="006F6C6B">
            <w:pPr>
              <w:rPr>
                <w:rFonts w:ascii="Times New Roman" w:eastAsia="Times New Roman" w:hAnsi="Times New Roman" w:cs="Times New Roman"/>
                <w:color w:val="000000"/>
                <w:sz w:val="20"/>
                <w:szCs w:val="20"/>
              </w:rPr>
            </w:pPr>
            <w:r w:rsidRPr="006F6C6B">
              <w:rPr>
                <w:rFonts w:ascii="Times New Roman" w:eastAsia="Times New Roman" w:hAnsi="Times New Roman" w:cs="Times New Roman"/>
                <w:color w:val="000000"/>
                <w:sz w:val="20"/>
                <w:szCs w:val="20"/>
              </w:rPr>
              <w:t>121 elderly nursing home residents with depressive symptoms</w:t>
            </w:r>
          </w:p>
        </w:tc>
        <w:tc>
          <w:tcPr>
            <w:tcW w:w="1832" w:type="dxa"/>
            <w:tcBorders>
              <w:top w:val="nil"/>
              <w:left w:val="nil"/>
              <w:bottom w:val="nil"/>
              <w:right w:val="nil"/>
            </w:tcBorders>
            <w:shd w:val="clear" w:color="auto" w:fill="auto"/>
          </w:tcPr>
          <w:p w14:paraId="033BA08F" w14:textId="220F5E5E" w:rsidR="006F6C6B" w:rsidRPr="000C3920" w:rsidRDefault="006F6C6B" w:rsidP="006F6C6B">
            <w:pPr>
              <w:rPr>
                <w:rFonts w:ascii="Times New Roman" w:eastAsia="Times New Roman" w:hAnsi="Times New Roman" w:cs="Times New Roman"/>
                <w:color w:val="000000"/>
                <w:sz w:val="20"/>
                <w:szCs w:val="20"/>
              </w:rPr>
            </w:pPr>
            <w:r w:rsidRPr="006F6C6B">
              <w:rPr>
                <w:rFonts w:ascii="Times New Roman" w:eastAsia="Times New Roman" w:hAnsi="Times New Roman" w:cs="Times New Roman"/>
                <w:color w:val="000000"/>
                <w:sz w:val="20"/>
                <w:szCs w:val="20"/>
              </w:rPr>
              <w:t>71 female, 50 male</w:t>
            </w:r>
          </w:p>
        </w:tc>
        <w:tc>
          <w:tcPr>
            <w:tcW w:w="1701" w:type="dxa"/>
            <w:tcBorders>
              <w:top w:val="nil"/>
              <w:left w:val="nil"/>
              <w:bottom w:val="nil"/>
              <w:right w:val="nil"/>
            </w:tcBorders>
            <w:shd w:val="clear" w:color="auto" w:fill="auto"/>
          </w:tcPr>
          <w:p w14:paraId="218B4B51" w14:textId="42A403C8" w:rsidR="006F6C6B" w:rsidRPr="000C3920" w:rsidRDefault="006F6C6B" w:rsidP="006F6C6B">
            <w:pPr>
              <w:rPr>
                <w:rFonts w:ascii="Times New Roman" w:eastAsia="Times New Roman" w:hAnsi="Times New Roman" w:cs="Times New Roman"/>
                <w:color w:val="000000"/>
                <w:sz w:val="20"/>
                <w:szCs w:val="20"/>
              </w:rPr>
            </w:pPr>
            <w:r w:rsidRPr="006F6C6B">
              <w:rPr>
                <w:rFonts w:ascii="Times New Roman" w:eastAsia="Times New Roman" w:hAnsi="Times New Roman" w:cs="Times New Roman"/>
                <w:color w:val="000000"/>
                <w:sz w:val="20"/>
                <w:szCs w:val="20"/>
              </w:rPr>
              <w:t>Mean: 79.1</w:t>
            </w:r>
            <w:r w:rsidRPr="006F6C6B">
              <w:rPr>
                <w:rFonts w:ascii="Times New Roman" w:eastAsia="Times New Roman" w:hAnsi="Times New Roman" w:cs="Times New Roman"/>
                <w:color w:val="000000"/>
                <w:sz w:val="20"/>
                <w:szCs w:val="20"/>
              </w:rPr>
              <w:br/>
              <w:t>SD: 6.7</w:t>
            </w:r>
          </w:p>
        </w:tc>
        <w:tc>
          <w:tcPr>
            <w:tcW w:w="4111" w:type="dxa"/>
            <w:tcBorders>
              <w:top w:val="nil"/>
              <w:left w:val="nil"/>
              <w:bottom w:val="nil"/>
              <w:right w:val="nil"/>
            </w:tcBorders>
            <w:shd w:val="clear" w:color="auto" w:fill="auto"/>
          </w:tcPr>
          <w:p w14:paraId="77D53333" w14:textId="2931DC03" w:rsidR="006F6C6B" w:rsidRPr="000C3920" w:rsidRDefault="006F6C6B" w:rsidP="006F6C6B">
            <w:pPr>
              <w:rPr>
                <w:rFonts w:ascii="Times New Roman" w:eastAsia="Times New Roman" w:hAnsi="Times New Roman" w:cs="Times New Roman"/>
                <w:color w:val="000000"/>
                <w:sz w:val="20"/>
                <w:szCs w:val="20"/>
              </w:rPr>
            </w:pPr>
            <w:r w:rsidRPr="006F6C6B">
              <w:rPr>
                <w:rFonts w:ascii="Times New Roman" w:eastAsia="Times New Roman" w:hAnsi="Times New Roman" w:cs="Times New Roman"/>
                <w:color w:val="000000"/>
                <w:sz w:val="20"/>
                <w:szCs w:val="20"/>
              </w:rPr>
              <w:t>To explore self-care management strategies and risk factors for depressive symptoms among elderly residents of nursing homes in Taiwan.</w:t>
            </w:r>
          </w:p>
        </w:tc>
      </w:tr>
      <w:tr w:rsidR="006F6C6B" w:rsidRPr="006F6C6B" w14:paraId="281B09B5" w14:textId="77777777" w:rsidTr="003D46A7">
        <w:trPr>
          <w:trHeight w:val="840"/>
        </w:trPr>
        <w:tc>
          <w:tcPr>
            <w:tcW w:w="2835" w:type="dxa"/>
            <w:tcBorders>
              <w:top w:val="nil"/>
              <w:left w:val="nil"/>
              <w:bottom w:val="nil"/>
              <w:right w:val="nil"/>
            </w:tcBorders>
            <w:shd w:val="clear" w:color="auto" w:fill="auto"/>
          </w:tcPr>
          <w:p w14:paraId="4A911404" w14:textId="78D21616" w:rsidR="006F6C6B" w:rsidRPr="000C3920" w:rsidRDefault="006F6C6B" w:rsidP="006F6C6B">
            <w:pPr>
              <w:rPr>
                <w:rFonts w:ascii="Times New Roman" w:eastAsia="Times New Roman" w:hAnsi="Times New Roman" w:cs="Times New Roman"/>
                <w:color w:val="000000"/>
                <w:sz w:val="20"/>
                <w:szCs w:val="20"/>
              </w:rPr>
            </w:pPr>
            <w:r w:rsidRPr="006F6C6B">
              <w:rPr>
                <w:rFonts w:ascii="Times New Roman" w:eastAsia="Times New Roman" w:hAnsi="Times New Roman" w:cs="Times New Roman"/>
                <w:color w:val="000000"/>
                <w:sz w:val="20"/>
                <w:szCs w:val="20"/>
              </w:rPr>
              <w:t>Tsai, 2007, Taiwan</w:t>
            </w:r>
          </w:p>
        </w:tc>
        <w:tc>
          <w:tcPr>
            <w:tcW w:w="2410" w:type="dxa"/>
            <w:tcBorders>
              <w:top w:val="nil"/>
              <w:left w:val="nil"/>
              <w:bottom w:val="nil"/>
              <w:right w:val="nil"/>
            </w:tcBorders>
            <w:shd w:val="clear" w:color="auto" w:fill="auto"/>
          </w:tcPr>
          <w:p w14:paraId="3AB9ACCE" w14:textId="2EA63045" w:rsidR="006F6C6B" w:rsidRPr="000C3920" w:rsidRDefault="006F6C6B" w:rsidP="006F6C6B">
            <w:pPr>
              <w:rPr>
                <w:rFonts w:ascii="Times New Roman" w:eastAsia="Times New Roman" w:hAnsi="Times New Roman" w:cs="Times New Roman"/>
                <w:color w:val="000000"/>
                <w:sz w:val="20"/>
                <w:szCs w:val="20"/>
              </w:rPr>
            </w:pPr>
            <w:r w:rsidRPr="006F6C6B">
              <w:rPr>
                <w:rFonts w:ascii="Times New Roman" w:eastAsia="Times New Roman" w:hAnsi="Times New Roman" w:cs="Times New Roman"/>
                <w:color w:val="000000"/>
                <w:sz w:val="20"/>
                <w:szCs w:val="20"/>
              </w:rPr>
              <w:t>Cross-sectional (Questionnaire)</w:t>
            </w:r>
          </w:p>
        </w:tc>
        <w:tc>
          <w:tcPr>
            <w:tcW w:w="3271" w:type="dxa"/>
            <w:tcBorders>
              <w:top w:val="nil"/>
              <w:left w:val="nil"/>
              <w:bottom w:val="nil"/>
              <w:right w:val="nil"/>
            </w:tcBorders>
            <w:shd w:val="clear" w:color="auto" w:fill="auto"/>
          </w:tcPr>
          <w:p w14:paraId="00271C07" w14:textId="38969EA9" w:rsidR="006F6C6B" w:rsidRPr="000C3920" w:rsidRDefault="006F6C6B" w:rsidP="006F6C6B">
            <w:pPr>
              <w:rPr>
                <w:rFonts w:ascii="Times New Roman" w:eastAsia="Times New Roman" w:hAnsi="Times New Roman" w:cs="Times New Roman"/>
                <w:color w:val="000000"/>
                <w:sz w:val="20"/>
                <w:szCs w:val="20"/>
              </w:rPr>
            </w:pPr>
            <w:r w:rsidRPr="006F6C6B">
              <w:rPr>
                <w:rFonts w:ascii="Times New Roman" w:eastAsia="Times New Roman" w:hAnsi="Times New Roman" w:cs="Times New Roman"/>
                <w:color w:val="000000"/>
                <w:sz w:val="20"/>
                <w:szCs w:val="20"/>
              </w:rPr>
              <w:t>98 elderly residents of public care homes with depressive symptoms</w:t>
            </w:r>
          </w:p>
        </w:tc>
        <w:tc>
          <w:tcPr>
            <w:tcW w:w="1832" w:type="dxa"/>
            <w:tcBorders>
              <w:top w:val="nil"/>
              <w:left w:val="nil"/>
              <w:bottom w:val="nil"/>
              <w:right w:val="nil"/>
            </w:tcBorders>
            <w:shd w:val="clear" w:color="auto" w:fill="auto"/>
          </w:tcPr>
          <w:p w14:paraId="776AED11" w14:textId="055179D6" w:rsidR="006F6C6B" w:rsidRPr="000C3920" w:rsidRDefault="006F6C6B" w:rsidP="006F6C6B">
            <w:pPr>
              <w:rPr>
                <w:rFonts w:ascii="Times New Roman" w:eastAsia="Times New Roman" w:hAnsi="Times New Roman" w:cs="Times New Roman"/>
                <w:color w:val="000000"/>
                <w:sz w:val="20"/>
                <w:szCs w:val="20"/>
              </w:rPr>
            </w:pPr>
            <w:r w:rsidRPr="006F6C6B">
              <w:rPr>
                <w:rFonts w:ascii="Times New Roman" w:eastAsia="Times New Roman" w:hAnsi="Times New Roman" w:cs="Times New Roman"/>
                <w:color w:val="000000"/>
                <w:sz w:val="20"/>
                <w:szCs w:val="20"/>
              </w:rPr>
              <w:t>32 female, 66 male</w:t>
            </w:r>
          </w:p>
        </w:tc>
        <w:tc>
          <w:tcPr>
            <w:tcW w:w="1701" w:type="dxa"/>
            <w:tcBorders>
              <w:top w:val="nil"/>
              <w:left w:val="nil"/>
              <w:bottom w:val="nil"/>
              <w:right w:val="nil"/>
            </w:tcBorders>
            <w:shd w:val="clear" w:color="auto" w:fill="auto"/>
          </w:tcPr>
          <w:p w14:paraId="5C158BAE" w14:textId="21BBC250" w:rsidR="006F6C6B" w:rsidRPr="000C3920" w:rsidRDefault="006F6C6B" w:rsidP="006F6C6B">
            <w:pPr>
              <w:rPr>
                <w:rFonts w:ascii="Times New Roman" w:eastAsia="Times New Roman" w:hAnsi="Times New Roman" w:cs="Times New Roman"/>
                <w:color w:val="000000"/>
                <w:sz w:val="20"/>
                <w:szCs w:val="20"/>
              </w:rPr>
            </w:pPr>
            <w:r w:rsidRPr="006F6C6B">
              <w:rPr>
                <w:rFonts w:ascii="Times New Roman" w:eastAsia="Times New Roman" w:hAnsi="Times New Roman" w:cs="Times New Roman"/>
                <w:color w:val="000000"/>
                <w:sz w:val="20"/>
                <w:szCs w:val="20"/>
              </w:rPr>
              <w:t>Mean: 79.7</w:t>
            </w:r>
            <w:r w:rsidRPr="006F6C6B">
              <w:rPr>
                <w:rFonts w:ascii="Times New Roman" w:eastAsia="Times New Roman" w:hAnsi="Times New Roman" w:cs="Times New Roman"/>
                <w:color w:val="000000"/>
                <w:sz w:val="20"/>
                <w:szCs w:val="20"/>
              </w:rPr>
              <w:br/>
              <w:t>SD: 7.1</w:t>
            </w:r>
          </w:p>
        </w:tc>
        <w:tc>
          <w:tcPr>
            <w:tcW w:w="4111" w:type="dxa"/>
            <w:tcBorders>
              <w:top w:val="nil"/>
              <w:left w:val="nil"/>
              <w:bottom w:val="nil"/>
              <w:right w:val="nil"/>
            </w:tcBorders>
            <w:shd w:val="clear" w:color="auto" w:fill="auto"/>
          </w:tcPr>
          <w:p w14:paraId="419C66A8" w14:textId="3B1A3A0D" w:rsidR="006F6C6B" w:rsidRPr="000C3920" w:rsidRDefault="006F6C6B" w:rsidP="006F6C6B">
            <w:pPr>
              <w:rPr>
                <w:rFonts w:ascii="Times New Roman" w:eastAsia="Times New Roman" w:hAnsi="Times New Roman" w:cs="Times New Roman"/>
                <w:color w:val="000000"/>
                <w:sz w:val="20"/>
                <w:szCs w:val="20"/>
              </w:rPr>
            </w:pPr>
            <w:r w:rsidRPr="006F6C6B">
              <w:rPr>
                <w:rFonts w:ascii="Times New Roman" w:eastAsia="Times New Roman" w:hAnsi="Times New Roman" w:cs="Times New Roman"/>
                <w:color w:val="000000"/>
                <w:sz w:val="20"/>
                <w:szCs w:val="20"/>
              </w:rPr>
              <w:t>To determine the self-care strategies and risk factors for depressive symptoms among residents of public elder care homes in Taiwan.</w:t>
            </w:r>
          </w:p>
        </w:tc>
      </w:tr>
      <w:tr w:rsidR="006F6C6B" w:rsidRPr="006F6C6B" w14:paraId="068D178D" w14:textId="77777777" w:rsidTr="003D46A7">
        <w:trPr>
          <w:trHeight w:val="848"/>
        </w:trPr>
        <w:tc>
          <w:tcPr>
            <w:tcW w:w="2835" w:type="dxa"/>
            <w:tcBorders>
              <w:top w:val="nil"/>
              <w:left w:val="nil"/>
              <w:bottom w:val="nil"/>
              <w:right w:val="nil"/>
            </w:tcBorders>
            <w:shd w:val="clear" w:color="auto" w:fill="auto"/>
          </w:tcPr>
          <w:p w14:paraId="7E91E59F" w14:textId="7831C708" w:rsidR="006F6C6B" w:rsidRPr="000C3920" w:rsidRDefault="006F6C6B" w:rsidP="006F6C6B">
            <w:pPr>
              <w:rPr>
                <w:rFonts w:ascii="Times New Roman" w:eastAsia="Times New Roman" w:hAnsi="Times New Roman" w:cs="Times New Roman"/>
                <w:color w:val="000000"/>
                <w:sz w:val="20"/>
                <w:szCs w:val="20"/>
              </w:rPr>
            </w:pPr>
            <w:r w:rsidRPr="006F6C6B">
              <w:rPr>
                <w:rFonts w:ascii="Times New Roman" w:eastAsia="Times New Roman" w:hAnsi="Times New Roman" w:cs="Times New Roman"/>
                <w:color w:val="000000"/>
                <w:sz w:val="20"/>
                <w:szCs w:val="20"/>
              </w:rPr>
              <w:t>Tsai et al., 2012, Taiwan</w:t>
            </w:r>
          </w:p>
        </w:tc>
        <w:tc>
          <w:tcPr>
            <w:tcW w:w="2410" w:type="dxa"/>
            <w:tcBorders>
              <w:top w:val="nil"/>
              <w:left w:val="nil"/>
              <w:bottom w:val="nil"/>
              <w:right w:val="nil"/>
            </w:tcBorders>
            <w:shd w:val="clear" w:color="auto" w:fill="auto"/>
          </w:tcPr>
          <w:p w14:paraId="3E230484" w14:textId="28AD7498" w:rsidR="006F6C6B" w:rsidRPr="000C3920" w:rsidRDefault="006F6C6B" w:rsidP="006F6C6B">
            <w:pPr>
              <w:rPr>
                <w:rFonts w:ascii="Times New Roman" w:eastAsia="Times New Roman" w:hAnsi="Times New Roman" w:cs="Times New Roman"/>
                <w:color w:val="000000"/>
                <w:sz w:val="20"/>
                <w:szCs w:val="20"/>
              </w:rPr>
            </w:pPr>
            <w:r w:rsidRPr="006F6C6B">
              <w:rPr>
                <w:rFonts w:ascii="Times New Roman" w:eastAsia="Times New Roman" w:hAnsi="Times New Roman" w:cs="Times New Roman"/>
                <w:color w:val="000000"/>
                <w:sz w:val="20"/>
                <w:szCs w:val="20"/>
              </w:rPr>
              <w:t>Cross-sectional (Questionnaire)</w:t>
            </w:r>
          </w:p>
        </w:tc>
        <w:tc>
          <w:tcPr>
            <w:tcW w:w="3271" w:type="dxa"/>
            <w:tcBorders>
              <w:top w:val="nil"/>
              <w:left w:val="nil"/>
              <w:bottom w:val="nil"/>
              <w:right w:val="nil"/>
            </w:tcBorders>
            <w:shd w:val="clear" w:color="auto" w:fill="auto"/>
          </w:tcPr>
          <w:p w14:paraId="60710A40" w14:textId="215EBA45" w:rsidR="006F6C6B" w:rsidRPr="000C3920" w:rsidRDefault="006F6C6B" w:rsidP="006F6C6B">
            <w:pPr>
              <w:rPr>
                <w:rFonts w:ascii="Times New Roman" w:eastAsia="Times New Roman" w:hAnsi="Times New Roman" w:cs="Times New Roman"/>
                <w:color w:val="000000"/>
                <w:sz w:val="20"/>
                <w:szCs w:val="20"/>
              </w:rPr>
            </w:pPr>
            <w:r w:rsidRPr="006F6C6B">
              <w:rPr>
                <w:rFonts w:ascii="Times New Roman" w:eastAsia="Times New Roman" w:hAnsi="Times New Roman" w:cs="Times New Roman"/>
                <w:color w:val="000000"/>
                <w:sz w:val="20"/>
                <w:szCs w:val="20"/>
              </w:rPr>
              <w:t>172 elderly outpatients with depressive symptoms</w:t>
            </w:r>
          </w:p>
        </w:tc>
        <w:tc>
          <w:tcPr>
            <w:tcW w:w="1832" w:type="dxa"/>
            <w:tcBorders>
              <w:top w:val="nil"/>
              <w:left w:val="nil"/>
              <w:bottom w:val="nil"/>
              <w:right w:val="nil"/>
            </w:tcBorders>
            <w:shd w:val="clear" w:color="auto" w:fill="auto"/>
          </w:tcPr>
          <w:p w14:paraId="6BA33255" w14:textId="4A1CB4BE" w:rsidR="006F6C6B" w:rsidRPr="000C3920" w:rsidRDefault="006F6C6B" w:rsidP="006F6C6B">
            <w:pPr>
              <w:rPr>
                <w:rFonts w:ascii="Times New Roman" w:eastAsia="Times New Roman" w:hAnsi="Times New Roman" w:cs="Times New Roman"/>
                <w:color w:val="000000"/>
                <w:sz w:val="20"/>
                <w:szCs w:val="20"/>
              </w:rPr>
            </w:pPr>
            <w:r w:rsidRPr="006F6C6B">
              <w:rPr>
                <w:rFonts w:ascii="Times New Roman" w:eastAsia="Times New Roman" w:hAnsi="Times New Roman" w:cs="Times New Roman"/>
                <w:color w:val="000000"/>
                <w:sz w:val="20"/>
                <w:szCs w:val="20"/>
              </w:rPr>
              <w:t>102 female, 70 male</w:t>
            </w:r>
          </w:p>
        </w:tc>
        <w:tc>
          <w:tcPr>
            <w:tcW w:w="1701" w:type="dxa"/>
            <w:tcBorders>
              <w:top w:val="nil"/>
              <w:left w:val="nil"/>
              <w:bottom w:val="nil"/>
              <w:right w:val="nil"/>
            </w:tcBorders>
            <w:shd w:val="clear" w:color="auto" w:fill="auto"/>
          </w:tcPr>
          <w:p w14:paraId="6ECED519" w14:textId="4A4EC865" w:rsidR="006F6C6B" w:rsidRPr="000C3920" w:rsidRDefault="006F6C6B" w:rsidP="006F6C6B">
            <w:pPr>
              <w:rPr>
                <w:rFonts w:ascii="Times New Roman" w:eastAsia="Times New Roman" w:hAnsi="Times New Roman" w:cs="Times New Roman"/>
                <w:color w:val="000000"/>
                <w:sz w:val="20"/>
                <w:szCs w:val="20"/>
              </w:rPr>
            </w:pPr>
            <w:r w:rsidRPr="006F6C6B">
              <w:rPr>
                <w:rFonts w:ascii="Times New Roman" w:eastAsia="Times New Roman" w:hAnsi="Times New Roman" w:cs="Times New Roman"/>
                <w:color w:val="000000"/>
                <w:sz w:val="20"/>
                <w:szCs w:val="20"/>
              </w:rPr>
              <w:t>Mean: 73.7</w:t>
            </w:r>
            <w:r w:rsidRPr="006F6C6B">
              <w:rPr>
                <w:rFonts w:ascii="Times New Roman" w:eastAsia="Times New Roman" w:hAnsi="Times New Roman" w:cs="Times New Roman"/>
                <w:color w:val="000000"/>
                <w:sz w:val="20"/>
                <w:szCs w:val="20"/>
              </w:rPr>
              <w:br/>
              <w:t>SD: 6.4</w:t>
            </w:r>
          </w:p>
        </w:tc>
        <w:tc>
          <w:tcPr>
            <w:tcW w:w="4111" w:type="dxa"/>
            <w:tcBorders>
              <w:top w:val="nil"/>
              <w:left w:val="nil"/>
              <w:bottom w:val="nil"/>
              <w:right w:val="nil"/>
            </w:tcBorders>
            <w:shd w:val="clear" w:color="auto" w:fill="auto"/>
          </w:tcPr>
          <w:p w14:paraId="0FD2016B" w14:textId="4B6AAFB2" w:rsidR="006F6C6B" w:rsidRPr="000C3920" w:rsidRDefault="006F6C6B" w:rsidP="006F6C6B">
            <w:pPr>
              <w:rPr>
                <w:rFonts w:ascii="Times New Roman" w:eastAsia="Times New Roman" w:hAnsi="Times New Roman" w:cs="Times New Roman"/>
                <w:color w:val="000000"/>
                <w:sz w:val="20"/>
                <w:szCs w:val="20"/>
              </w:rPr>
            </w:pPr>
            <w:r w:rsidRPr="006F6C6B">
              <w:rPr>
                <w:rFonts w:ascii="Times New Roman" w:eastAsia="Times New Roman" w:hAnsi="Times New Roman" w:cs="Times New Roman"/>
                <w:color w:val="000000"/>
                <w:sz w:val="20"/>
                <w:szCs w:val="20"/>
              </w:rPr>
              <w:t>To explore self-care management strategies and risk factors for depressive symptoms among elderly outpatients in Taiwan.</w:t>
            </w:r>
          </w:p>
        </w:tc>
      </w:tr>
      <w:tr w:rsidR="001512D0" w:rsidRPr="000C3920" w14:paraId="3C2CC2C2" w14:textId="77777777" w:rsidTr="003D46A7">
        <w:trPr>
          <w:trHeight w:val="861"/>
        </w:trPr>
        <w:tc>
          <w:tcPr>
            <w:tcW w:w="2835" w:type="dxa"/>
            <w:tcBorders>
              <w:top w:val="nil"/>
              <w:left w:val="nil"/>
              <w:bottom w:val="nil"/>
              <w:right w:val="nil"/>
            </w:tcBorders>
            <w:shd w:val="clear" w:color="auto" w:fill="auto"/>
            <w:hideMark/>
          </w:tcPr>
          <w:p w14:paraId="0B412DE6"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Uebelacker et al., 2012, US</w:t>
            </w:r>
          </w:p>
        </w:tc>
        <w:tc>
          <w:tcPr>
            <w:tcW w:w="2410" w:type="dxa"/>
            <w:tcBorders>
              <w:top w:val="nil"/>
              <w:left w:val="nil"/>
              <w:bottom w:val="nil"/>
              <w:right w:val="nil"/>
            </w:tcBorders>
            <w:shd w:val="clear" w:color="auto" w:fill="auto"/>
            <w:hideMark/>
          </w:tcPr>
          <w:p w14:paraId="5E8A7B1D"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Qualitative (Focus group)</w:t>
            </w:r>
          </w:p>
        </w:tc>
        <w:tc>
          <w:tcPr>
            <w:tcW w:w="3271" w:type="dxa"/>
            <w:tcBorders>
              <w:top w:val="nil"/>
              <w:left w:val="nil"/>
              <w:bottom w:val="nil"/>
              <w:right w:val="nil"/>
            </w:tcBorders>
            <w:shd w:val="clear" w:color="auto" w:fill="auto"/>
            <w:hideMark/>
          </w:tcPr>
          <w:p w14:paraId="01A1E7F9"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30 Latino participants who endorsed having been depressed themselves or having had a close friend or family member with depression, stress, nervios, or worries</w:t>
            </w:r>
          </w:p>
        </w:tc>
        <w:tc>
          <w:tcPr>
            <w:tcW w:w="1832" w:type="dxa"/>
            <w:tcBorders>
              <w:top w:val="nil"/>
              <w:left w:val="nil"/>
              <w:bottom w:val="nil"/>
              <w:right w:val="nil"/>
            </w:tcBorders>
            <w:shd w:val="clear" w:color="auto" w:fill="auto"/>
            <w:hideMark/>
          </w:tcPr>
          <w:p w14:paraId="3B4CE62B"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26 female, 3 male, 1 unknown</w:t>
            </w:r>
          </w:p>
        </w:tc>
        <w:tc>
          <w:tcPr>
            <w:tcW w:w="1701" w:type="dxa"/>
            <w:tcBorders>
              <w:top w:val="nil"/>
              <w:left w:val="nil"/>
              <w:bottom w:val="nil"/>
              <w:right w:val="nil"/>
            </w:tcBorders>
            <w:shd w:val="clear" w:color="auto" w:fill="auto"/>
            <w:hideMark/>
          </w:tcPr>
          <w:p w14:paraId="1026C7A2"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N/A</w:t>
            </w:r>
          </w:p>
        </w:tc>
        <w:tc>
          <w:tcPr>
            <w:tcW w:w="4111" w:type="dxa"/>
            <w:tcBorders>
              <w:top w:val="nil"/>
              <w:left w:val="nil"/>
              <w:bottom w:val="nil"/>
              <w:right w:val="nil"/>
            </w:tcBorders>
            <w:shd w:val="clear" w:color="auto" w:fill="auto"/>
            <w:hideMark/>
          </w:tcPr>
          <w:p w14:paraId="3AC53FC9"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To ask about the barriers to and facilitators of depression treatment in general as well as barriers to participation in depression telephone care management.</w:t>
            </w:r>
          </w:p>
        </w:tc>
      </w:tr>
      <w:tr w:rsidR="001512D0" w:rsidRPr="000C3920" w14:paraId="11F3D137" w14:textId="77777777" w:rsidTr="006045E1">
        <w:trPr>
          <w:trHeight w:val="1565"/>
        </w:trPr>
        <w:tc>
          <w:tcPr>
            <w:tcW w:w="2835" w:type="dxa"/>
            <w:tcBorders>
              <w:top w:val="nil"/>
              <w:left w:val="nil"/>
              <w:bottom w:val="nil"/>
              <w:right w:val="nil"/>
            </w:tcBorders>
            <w:shd w:val="clear" w:color="auto" w:fill="auto"/>
            <w:hideMark/>
          </w:tcPr>
          <w:p w14:paraId="1C3863EC"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lastRenderedPageBreak/>
              <w:t>van Geffen et al., 2009, Netherlands</w:t>
            </w:r>
          </w:p>
        </w:tc>
        <w:tc>
          <w:tcPr>
            <w:tcW w:w="2410" w:type="dxa"/>
            <w:tcBorders>
              <w:top w:val="nil"/>
              <w:left w:val="nil"/>
              <w:bottom w:val="nil"/>
              <w:right w:val="nil"/>
            </w:tcBorders>
            <w:shd w:val="clear" w:color="auto" w:fill="auto"/>
            <w:hideMark/>
          </w:tcPr>
          <w:p w14:paraId="3A5E073D"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Qualitative (Interview)</w:t>
            </w:r>
          </w:p>
        </w:tc>
        <w:tc>
          <w:tcPr>
            <w:tcW w:w="3271" w:type="dxa"/>
            <w:tcBorders>
              <w:top w:val="nil"/>
              <w:left w:val="nil"/>
              <w:bottom w:val="nil"/>
              <w:right w:val="nil"/>
            </w:tcBorders>
            <w:shd w:val="clear" w:color="auto" w:fill="auto"/>
            <w:hideMark/>
          </w:tcPr>
          <w:p w14:paraId="444872F8"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41 patients who had recently started a new course of selective serotonin-reuptake inhibitor treatment (61.0% used the medication for depression, 17.1% for anxiety, and 14.6% for nonspecific mood symptoms)</w:t>
            </w:r>
          </w:p>
        </w:tc>
        <w:tc>
          <w:tcPr>
            <w:tcW w:w="1832" w:type="dxa"/>
            <w:tcBorders>
              <w:top w:val="nil"/>
              <w:left w:val="nil"/>
              <w:bottom w:val="nil"/>
              <w:right w:val="nil"/>
            </w:tcBorders>
            <w:shd w:val="clear" w:color="auto" w:fill="auto"/>
            <w:hideMark/>
          </w:tcPr>
          <w:p w14:paraId="2A6F7CB2"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25 female, 16 male</w:t>
            </w:r>
          </w:p>
        </w:tc>
        <w:tc>
          <w:tcPr>
            <w:tcW w:w="1701" w:type="dxa"/>
            <w:tcBorders>
              <w:top w:val="nil"/>
              <w:left w:val="nil"/>
              <w:bottom w:val="nil"/>
              <w:right w:val="nil"/>
            </w:tcBorders>
            <w:shd w:val="clear" w:color="auto" w:fill="auto"/>
            <w:hideMark/>
          </w:tcPr>
          <w:p w14:paraId="120F8206"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N/A</w:t>
            </w:r>
          </w:p>
        </w:tc>
        <w:tc>
          <w:tcPr>
            <w:tcW w:w="4111" w:type="dxa"/>
            <w:tcBorders>
              <w:top w:val="nil"/>
              <w:left w:val="nil"/>
              <w:bottom w:val="nil"/>
              <w:right w:val="nil"/>
            </w:tcBorders>
            <w:shd w:val="clear" w:color="auto" w:fill="auto"/>
            <w:hideMark/>
          </w:tcPr>
          <w:p w14:paraId="77FBCCFC"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To examine patients’ perceptions of information received at the start of selective serotonin-reuptake inhibitor treatment, aiming to identify information needs and the potential role of the community pharmacist as information provider.</w:t>
            </w:r>
          </w:p>
        </w:tc>
      </w:tr>
      <w:tr w:rsidR="00A023C6" w:rsidRPr="000C3920" w14:paraId="31F0CF4A" w14:textId="77777777" w:rsidTr="00291966">
        <w:trPr>
          <w:trHeight w:val="1297"/>
        </w:trPr>
        <w:tc>
          <w:tcPr>
            <w:tcW w:w="2835" w:type="dxa"/>
            <w:tcBorders>
              <w:top w:val="nil"/>
              <w:left w:val="nil"/>
              <w:bottom w:val="nil"/>
              <w:right w:val="nil"/>
            </w:tcBorders>
            <w:shd w:val="clear" w:color="auto" w:fill="auto"/>
          </w:tcPr>
          <w:p w14:paraId="13DCD145" w14:textId="0F7E19A5" w:rsidR="00A023C6" w:rsidRPr="00A023C6" w:rsidRDefault="00A023C6" w:rsidP="00A023C6">
            <w:pPr>
              <w:rPr>
                <w:rFonts w:ascii="Times New Roman" w:eastAsia="Times New Roman" w:hAnsi="Times New Roman" w:cs="Times New Roman"/>
                <w:color w:val="000000"/>
                <w:sz w:val="20"/>
                <w:szCs w:val="20"/>
              </w:rPr>
            </w:pPr>
            <w:r w:rsidRPr="00A023C6">
              <w:rPr>
                <w:rFonts w:ascii="Times New Roman" w:hAnsi="Times New Roman" w:cs="Times New Roman"/>
                <w:color w:val="000000"/>
                <w:sz w:val="20"/>
                <w:szCs w:val="20"/>
              </w:rPr>
              <w:t>Van Meter et al., 2019, US</w:t>
            </w:r>
          </w:p>
        </w:tc>
        <w:tc>
          <w:tcPr>
            <w:tcW w:w="2410" w:type="dxa"/>
            <w:tcBorders>
              <w:top w:val="nil"/>
              <w:left w:val="nil"/>
              <w:bottom w:val="nil"/>
              <w:right w:val="nil"/>
            </w:tcBorders>
            <w:shd w:val="clear" w:color="auto" w:fill="auto"/>
          </w:tcPr>
          <w:p w14:paraId="1954EFFA" w14:textId="73AA8436" w:rsidR="00A023C6" w:rsidRPr="00A023C6" w:rsidRDefault="00A023C6" w:rsidP="00A023C6">
            <w:pPr>
              <w:rPr>
                <w:rFonts w:ascii="Times New Roman" w:eastAsia="Times New Roman" w:hAnsi="Times New Roman" w:cs="Times New Roman"/>
                <w:color w:val="000000"/>
                <w:sz w:val="20"/>
                <w:szCs w:val="20"/>
              </w:rPr>
            </w:pPr>
            <w:r w:rsidRPr="00A023C6">
              <w:rPr>
                <w:rFonts w:ascii="Times New Roman" w:hAnsi="Times New Roman" w:cs="Times New Roman"/>
                <w:color w:val="000000"/>
                <w:sz w:val="20"/>
                <w:szCs w:val="20"/>
              </w:rPr>
              <w:t>Cross-sectional (Questionnaire)</w:t>
            </w:r>
          </w:p>
        </w:tc>
        <w:tc>
          <w:tcPr>
            <w:tcW w:w="3271" w:type="dxa"/>
            <w:tcBorders>
              <w:top w:val="nil"/>
              <w:left w:val="nil"/>
              <w:bottom w:val="nil"/>
              <w:right w:val="nil"/>
            </w:tcBorders>
            <w:shd w:val="clear" w:color="auto" w:fill="auto"/>
          </w:tcPr>
          <w:p w14:paraId="6A870E3A" w14:textId="6F9F1170" w:rsidR="00A023C6" w:rsidRPr="00A023C6" w:rsidRDefault="00A023C6" w:rsidP="00A023C6">
            <w:pPr>
              <w:rPr>
                <w:rFonts w:ascii="Times New Roman" w:eastAsia="Times New Roman" w:hAnsi="Times New Roman" w:cs="Times New Roman"/>
                <w:color w:val="000000"/>
                <w:sz w:val="20"/>
                <w:szCs w:val="20"/>
              </w:rPr>
            </w:pPr>
            <w:r w:rsidRPr="00A023C6">
              <w:rPr>
                <w:rFonts w:ascii="Times New Roman" w:hAnsi="Times New Roman" w:cs="Times New Roman"/>
                <w:color w:val="000000"/>
                <w:sz w:val="20"/>
                <w:szCs w:val="20"/>
              </w:rPr>
              <w:t>30 patients with depression; 5 patients with generalised anxiety disorder</w:t>
            </w:r>
          </w:p>
        </w:tc>
        <w:tc>
          <w:tcPr>
            <w:tcW w:w="1832" w:type="dxa"/>
            <w:tcBorders>
              <w:top w:val="nil"/>
              <w:left w:val="nil"/>
              <w:bottom w:val="nil"/>
              <w:right w:val="nil"/>
            </w:tcBorders>
            <w:shd w:val="clear" w:color="auto" w:fill="auto"/>
          </w:tcPr>
          <w:p w14:paraId="5A39C10D" w14:textId="446CDF69" w:rsidR="00A023C6" w:rsidRPr="00A023C6" w:rsidRDefault="00A023C6" w:rsidP="00A023C6">
            <w:pPr>
              <w:rPr>
                <w:rFonts w:ascii="Times New Roman" w:eastAsia="Times New Roman" w:hAnsi="Times New Roman" w:cs="Times New Roman"/>
                <w:color w:val="000000"/>
                <w:sz w:val="20"/>
                <w:szCs w:val="20"/>
              </w:rPr>
            </w:pPr>
            <w:r w:rsidRPr="00A023C6">
              <w:rPr>
                <w:rFonts w:ascii="Times New Roman" w:hAnsi="Times New Roman" w:cs="Times New Roman"/>
                <w:color w:val="000000"/>
                <w:sz w:val="20"/>
                <w:szCs w:val="20"/>
              </w:rPr>
              <w:t>N/A</w:t>
            </w:r>
          </w:p>
        </w:tc>
        <w:tc>
          <w:tcPr>
            <w:tcW w:w="1701" w:type="dxa"/>
            <w:tcBorders>
              <w:top w:val="nil"/>
              <w:left w:val="nil"/>
              <w:bottom w:val="nil"/>
              <w:right w:val="nil"/>
            </w:tcBorders>
            <w:shd w:val="clear" w:color="auto" w:fill="auto"/>
          </w:tcPr>
          <w:p w14:paraId="74B004D5" w14:textId="1FC3A460" w:rsidR="00A023C6" w:rsidRPr="00A023C6" w:rsidRDefault="00A023C6" w:rsidP="00A023C6">
            <w:pPr>
              <w:rPr>
                <w:rFonts w:ascii="Times New Roman" w:eastAsia="Times New Roman" w:hAnsi="Times New Roman" w:cs="Times New Roman"/>
                <w:color w:val="000000"/>
                <w:sz w:val="20"/>
                <w:szCs w:val="20"/>
              </w:rPr>
            </w:pPr>
            <w:r w:rsidRPr="00A023C6">
              <w:rPr>
                <w:rFonts w:ascii="Times New Roman" w:hAnsi="Times New Roman" w:cs="Times New Roman"/>
                <w:color w:val="000000"/>
                <w:sz w:val="20"/>
                <w:szCs w:val="20"/>
              </w:rPr>
              <w:t>N/A</w:t>
            </w:r>
          </w:p>
        </w:tc>
        <w:tc>
          <w:tcPr>
            <w:tcW w:w="4111" w:type="dxa"/>
            <w:tcBorders>
              <w:top w:val="nil"/>
              <w:left w:val="nil"/>
              <w:bottom w:val="nil"/>
              <w:right w:val="nil"/>
            </w:tcBorders>
            <w:shd w:val="clear" w:color="auto" w:fill="auto"/>
          </w:tcPr>
          <w:p w14:paraId="1FB65BE9" w14:textId="2F85B990" w:rsidR="00A023C6" w:rsidRPr="00A023C6" w:rsidRDefault="00A023C6" w:rsidP="00A023C6">
            <w:pPr>
              <w:rPr>
                <w:rFonts w:ascii="Times New Roman" w:eastAsia="Times New Roman" w:hAnsi="Times New Roman" w:cs="Times New Roman"/>
                <w:color w:val="000000"/>
                <w:sz w:val="20"/>
                <w:szCs w:val="20"/>
              </w:rPr>
            </w:pPr>
            <w:r w:rsidRPr="00A023C6">
              <w:rPr>
                <w:rFonts w:ascii="Times New Roman" w:hAnsi="Times New Roman" w:cs="Times New Roman"/>
                <w:color w:val="000000"/>
                <w:sz w:val="20"/>
                <w:szCs w:val="20"/>
              </w:rPr>
              <w:t>To investigate the online help- and information-seeking activity of young people newly diagnosed with mood and anxiety disorders in order to better understand how digital resources might serve this population.</w:t>
            </w:r>
          </w:p>
        </w:tc>
      </w:tr>
      <w:tr w:rsidR="000B5261" w:rsidRPr="000B5261" w14:paraId="4001BFFD" w14:textId="77777777" w:rsidTr="000B5261">
        <w:trPr>
          <w:trHeight w:val="1131"/>
        </w:trPr>
        <w:tc>
          <w:tcPr>
            <w:tcW w:w="2835" w:type="dxa"/>
            <w:tcBorders>
              <w:top w:val="nil"/>
              <w:left w:val="nil"/>
              <w:bottom w:val="nil"/>
              <w:right w:val="nil"/>
            </w:tcBorders>
            <w:shd w:val="clear" w:color="auto" w:fill="auto"/>
          </w:tcPr>
          <w:p w14:paraId="752C4174" w14:textId="597D165F" w:rsidR="000B5261" w:rsidRPr="000B5261" w:rsidRDefault="000B5261" w:rsidP="000B5261">
            <w:pPr>
              <w:rPr>
                <w:rFonts w:ascii="Times New Roman" w:hAnsi="Times New Roman" w:cs="Times New Roman"/>
                <w:color w:val="000000"/>
                <w:sz w:val="20"/>
                <w:szCs w:val="20"/>
              </w:rPr>
            </w:pPr>
            <w:r w:rsidRPr="000B5261">
              <w:rPr>
                <w:rFonts w:ascii="Times New Roman" w:hAnsi="Times New Roman" w:cs="Times New Roman"/>
                <w:color w:val="000000"/>
                <w:sz w:val="20"/>
                <w:szCs w:val="20"/>
              </w:rPr>
              <w:t>Webelhorst et al., 2020, Germany</w:t>
            </w:r>
          </w:p>
        </w:tc>
        <w:tc>
          <w:tcPr>
            <w:tcW w:w="2410" w:type="dxa"/>
            <w:tcBorders>
              <w:top w:val="nil"/>
              <w:left w:val="nil"/>
              <w:bottom w:val="nil"/>
              <w:right w:val="nil"/>
            </w:tcBorders>
            <w:shd w:val="clear" w:color="auto" w:fill="auto"/>
          </w:tcPr>
          <w:p w14:paraId="3DD7EE69" w14:textId="2ED0262F" w:rsidR="000B5261" w:rsidRPr="000B5261" w:rsidRDefault="000B5261" w:rsidP="000B5261">
            <w:pPr>
              <w:rPr>
                <w:rFonts w:ascii="Times New Roman" w:hAnsi="Times New Roman" w:cs="Times New Roman"/>
                <w:color w:val="000000"/>
                <w:sz w:val="20"/>
                <w:szCs w:val="20"/>
              </w:rPr>
            </w:pPr>
            <w:r w:rsidRPr="000B5261">
              <w:rPr>
                <w:rFonts w:ascii="Times New Roman" w:hAnsi="Times New Roman" w:cs="Times New Roman"/>
                <w:color w:val="000000"/>
                <w:sz w:val="20"/>
                <w:szCs w:val="20"/>
              </w:rPr>
              <w:t>Cross-sectional (Questionnaire)</w:t>
            </w:r>
          </w:p>
        </w:tc>
        <w:tc>
          <w:tcPr>
            <w:tcW w:w="3271" w:type="dxa"/>
            <w:tcBorders>
              <w:top w:val="nil"/>
              <w:left w:val="nil"/>
              <w:bottom w:val="nil"/>
              <w:right w:val="nil"/>
            </w:tcBorders>
            <w:shd w:val="clear" w:color="auto" w:fill="auto"/>
          </w:tcPr>
          <w:p w14:paraId="1FE201F2" w14:textId="0255B397" w:rsidR="000B5261" w:rsidRPr="000B5261" w:rsidRDefault="000B5261" w:rsidP="000B5261">
            <w:pPr>
              <w:rPr>
                <w:rFonts w:ascii="Times New Roman" w:hAnsi="Times New Roman" w:cs="Times New Roman"/>
                <w:color w:val="000000"/>
                <w:sz w:val="20"/>
                <w:szCs w:val="20"/>
              </w:rPr>
            </w:pPr>
            <w:r w:rsidRPr="000B5261">
              <w:rPr>
                <w:rFonts w:ascii="Times New Roman" w:hAnsi="Times New Roman" w:cs="Times New Roman"/>
                <w:color w:val="000000"/>
                <w:sz w:val="20"/>
                <w:szCs w:val="20"/>
              </w:rPr>
              <w:t>158 patients with affective disorders; 64 patients with neurotic, stress-related, and somatoform disorders</w:t>
            </w:r>
          </w:p>
        </w:tc>
        <w:tc>
          <w:tcPr>
            <w:tcW w:w="1832" w:type="dxa"/>
            <w:tcBorders>
              <w:top w:val="nil"/>
              <w:left w:val="nil"/>
              <w:bottom w:val="nil"/>
              <w:right w:val="nil"/>
            </w:tcBorders>
            <w:shd w:val="clear" w:color="auto" w:fill="auto"/>
          </w:tcPr>
          <w:p w14:paraId="3C71658D" w14:textId="2CD76B84" w:rsidR="000B5261" w:rsidRPr="000B5261" w:rsidRDefault="000B5261" w:rsidP="000B5261">
            <w:pPr>
              <w:rPr>
                <w:rFonts w:ascii="Times New Roman" w:hAnsi="Times New Roman" w:cs="Times New Roman"/>
                <w:color w:val="000000"/>
                <w:sz w:val="20"/>
                <w:szCs w:val="20"/>
              </w:rPr>
            </w:pPr>
            <w:r w:rsidRPr="000B5261">
              <w:rPr>
                <w:rFonts w:ascii="Times New Roman" w:hAnsi="Times New Roman" w:cs="Times New Roman"/>
                <w:color w:val="000000"/>
                <w:sz w:val="20"/>
                <w:szCs w:val="20"/>
              </w:rPr>
              <w:t>N/A</w:t>
            </w:r>
          </w:p>
        </w:tc>
        <w:tc>
          <w:tcPr>
            <w:tcW w:w="1701" w:type="dxa"/>
            <w:tcBorders>
              <w:top w:val="nil"/>
              <w:left w:val="nil"/>
              <w:bottom w:val="nil"/>
              <w:right w:val="nil"/>
            </w:tcBorders>
            <w:shd w:val="clear" w:color="auto" w:fill="auto"/>
          </w:tcPr>
          <w:p w14:paraId="65519462" w14:textId="5F44819E" w:rsidR="000B5261" w:rsidRPr="000B5261" w:rsidRDefault="000B5261" w:rsidP="000B5261">
            <w:pPr>
              <w:rPr>
                <w:rFonts w:ascii="Times New Roman" w:hAnsi="Times New Roman" w:cs="Times New Roman"/>
                <w:color w:val="000000"/>
                <w:sz w:val="20"/>
                <w:szCs w:val="20"/>
              </w:rPr>
            </w:pPr>
            <w:r w:rsidRPr="000B5261">
              <w:rPr>
                <w:rFonts w:ascii="Times New Roman" w:hAnsi="Times New Roman" w:cs="Times New Roman"/>
                <w:color w:val="000000"/>
                <w:sz w:val="20"/>
                <w:szCs w:val="20"/>
              </w:rPr>
              <w:t>N/A</w:t>
            </w:r>
          </w:p>
        </w:tc>
        <w:tc>
          <w:tcPr>
            <w:tcW w:w="4111" w:type="dxa"/>
            <w:tcBorders>
              <w:top w:val="nil"/>
              <w:left w:val="nil"/>
              <w:bottom w:val="nil"/>
              <w:right w:val="nil"/>
            </w:tcBorders>
            <w:shd w:val="clear" w:color="auto" w:fill="auto"/>
          </w:tcPr>
          <w:p w14:paraId="05B65C5B" w14:textId="622D72FF" w:rsidR="000B5261" w:rsidRPr="000B5261" w:rsidRDefault="000B5261" w:rsidP="000B5261">
            <w:pPr>
              <w:rPr>
                <w:rFonts w:ascii="Times New Roman" w:hAnsi="Times New Roman" w:cs="Times New Roman"/>
                <w:color w:val="000000"/>
                <w:sz w:val="20"/>
                <w:szCs w:val="20"/>
              </w:rPr>
            </w:pPr>
            <w:r w:rsidRPr="000B5261">
              <w:rPr>
                <w:rFonts w:ascii="Times New Roman" w:hAnsi="Times New Roman" w:cs="Times New Roman"/>
                <w:color w:val="000000"/>
                <w:sz w:val="20"/>
                <w:szCs w:val="20"/>
              </w:rPr>
              <w:t>To examine how web-based services currently influence mental health care, asking about previous internet use and future interests of patients with mental disorders.</w:t>
            </w:r>
          </w:p>
        </w:tc>
      </w:tr>
      <w:tr w:rsidR="001512D0" w:rsidRPr="000C3920" w14:paraId="4E317D3A" w14:textId="77777777" w:rsidTr="00291966">
        <w:trPr>
          <w:trHeight w:val="1131"/>
        </w:trPr>
        <w:tc>
          <w:tcPr>
            <w:tcW w:w="2835" w:type="dxa"/>
            <w:tcBorders>
              <w:top w:val="nil"/>
              <w:left w:val="nil"/>
              <w:bottom w:val="nil"/>
              <w:right w:val="nil"/>
            </w:tcBorders>
            <w:shd w:val="clear" w:color="auto" w:fill="auto"/>
            <w:hideMark/>
          </w:tcPr>
          <w:p w14:paraId="51ADF396"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Zaini et al., 2018, Malaysia</w:t>
            </w:r>
          </w:p>
        </w:tc>
        <w:tc>
          <w:tcPr>
            <w:tcW w:w="2410" w:type="dxa"/>
            <w:tcBorders>
              <w:top w:val="nil"/>
              <w:left w:val="nil"/>
              <w:bottom w:val="nil"/>
              <w:right w:val="nil"/>
            </w:tcBorders>
            <w:shd w:val="clear" w:color="auto" w:fill="auto"/>
            <w:hideMark/>
          </w:tcPr>
          <w:p w14:paraId="19669BB5"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Qualitative (Focus group)</w:t>
            </w:r>
          </w:p>
        </w:tc>
        <w:tc>
          <w:tcPr>
            <w:tcW w:w="3271" w:type="dxa"/>
            <w:tcBorders>
              <w:top w:val="nil"/>
              <w:left w:val="nil"/>
              <w:bottom w:val="nil"/>
              <w:right w:val="nil"/>
            </w:tcBorders>
            <w:shd w:val="clear" w:color="auto" w:fill="auto"/>
            <w:hideMark/>
          </w:tcPr>
          <w:p w14:paraId="10703CE8"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11 patients diagnosed with major depressive disorder</w:t>
            </w:r>
          </w:p>
        </w:tc>
        <w:tc>
          <w:tcPr>
            <w:tcW w:w="1832" w:type="dxa"/>
            <w:tcBorders>
              <w:top w:val="nil"/>
              <w:left w:val="nil"/>
              <w:bottom w:val="nil"/>
              <w:right w:val="nil"/>
            </w:tcBorders>
            <w:shd w:val="clear" w:color="auto" w:fill="auto"/>
            <w:hideMark/>
          </w:tcPr>
          <w:p w14:paraId="3CDD5511"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10 female, 1 male</w:t>
            </w:r>
          </w:p>
        </w:tc>
        <w:tc>
          <w:tcPr>
            <w:tcW w:w="1701" w:type="dxa"/>
            <w:tcBorders>
              <w:top w:val="nil"/>
              <w:left w:val="nil"/>
              <w:bottom w:val="nil"/>
              <w:right w:val="nil"/>
            </w:tcBorders>
            <w:shd w:val="clear" w:color="auto" w:fill="auto"/>
            <w:hideMark/>
          </w:tcPr>
          <w:p w14:paraId="12153D47"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N/A</w:t>
            </w:r>
          </w:p>
        </w:tc>
        <w:tc>
          <w:tcPr>
            <w:tcW w:w="4111" w:type="dxa"/>
            <w:tcBorders>
              <w:top w:val="nil"/>
              <w:left w:val="nil"/>
              <w:bottom w:val="nil"/>
              <w:right w:val="nil"/>
            </w:tcBorders>
            <w:shd w:val="clear" w:color="auto" w:fill="auto"/>
            <w:hideMark/>
          </w:tcPr>
          <w:p w14:paraId="53DC86F0" w14:textId="77777777" w:rsidR="007C5692" w:rsidRPr="000C3920" w:rsidRDefault="007C5692" w:rsidP="004C1944">
            <w:pPr>
              <w:rPr>
                <w:rFonts w:ascii="Times New Roman" w:eastAsia="Times New Roman" w:hAnsi="Times New Roman" w:cs="Times New Roman"/>
                <w:color w:val="000000"/>
                <w:sz w:val="20"/>
                <w:szCs w:val="20"/>
              </w:rPr>
            </w:pPr>
            <w:r w:rsidRPr="000C3920">
              <w:rPr>
                <w:rFonts w:ascii="Times New Roman" w:eastAsia="Times New Roman" w:hAnsi="Times New Roman" w:cs="Times New Roman"/>
                <w:color w:val="000000"/>
                <w:sz w:val="20"/>
                <w:szCs w:val="20"/>
              </w:rPr>
              <w:t>To develop a strategic tool towards the promotion and implementation of shared decision-making in the use of antidepressants among patients with major depressive disorder.</w:t>
            </w:r>
          </w:p>
        </w:tc>
      </w:tr>
      <w:tr w:rsidR="000B0F53" w:rsidRPr="000C3920" w14:paraId="03795A7E" w14:textId="77777777" w:rsidTr="00291966">
        <w:trPr>
          <w:trHeight w:val="708"/>
        </w:trPr>
        <w:tc>
          <w:tcPr>
            <w:tcW w:w="2835" w:type="dxa"/>
            <w:tcBorders>
              <w:top w:val="nil"/>
              <w:left w:val="nil"/>
              <w:bottom w:val="single" w:sz="4" w:space="0" w:color="auto"/>
              <w:right w:val="nil"/>
            </w:tcBorders>
            <w:shd w:val="clear" w:color="auto" w:fill="auto"/>
          </w:tcPr>
          <w:p w14:paraId="0BA319D8" w14:textId="4F945D81" w:rsidR="000B0F53" w:rsidRPr="000B0F53" w:rsidRDefault="000B0F53" w:rsidP="000B0F53">
            <w:pPr>
              <w:rPr>
                <w:rFonts w:ascii="Times New Roman" w:eastAsia="Times New Roman" w:hAnsi="Times New Roman" w:cs="Times New Roman"/>
                <w:color w:val="000000"/>
                <w:sz w:val="20"/>
                <w:szCs w:val="20"/>
              </w:rPr>
            </w:pPr>
            <w:r w:rsidRPr="000B0F53">
              <w:rPr>
                <w:rFonts w:ascii="Times New Roman" w:hAnsi="Times New Roman" w:cs="Times New Roman"/>
                <w:color w:val="000000"/>
                <w:sz w:val="20"/>
                <w:szCs w:val="20"/>
              </w:rPr>
              <w:t>Zapata, et al., 2018, US</w:t>
            </w:r>
          </w:p>
        </w:tc>
        <w:tc>
          <w:tcPr>
            <w:tcW w:w="2410" w:type="dxa"/>
            <w:tcBorders>
              <w:top w:val="nil"/>
              <w:left w:val="nil"/>
              <w:bottom w:val="single" w:sz="4" w:space="0" w:color="auto"/>
              <w:right w:val="nil"/>
            </w:tcBorders>
            <w:shd w:val="clear" w:color="auto" w:fill="auto"/>
          </w:tcPr>
          <w:p w14:paraId="0B23369C" w14:textId="4A84B8BE" w:rsidR="000B0F53" w:rsidRPr="000B0F53" w:rsidRDefault="000B0F53" w:rsidP="000B0F53">
            <w:pPr>
              <w:rPr>
                <w:rFonts w:ascii="Times New Roman" w:eastAsia="Times New Roman" w:hAnsi="Times New Roman" w:cs="Times New Roman"/>
                <w:color w:val="000000"/>
                <w:sz w:val="20"/>
                <w:szCs w:val="20"/>
              </w:rPr>
            </w:pPr>
            <w:r w:rsidRPr="000B0F53">
              <w:rPr>
                <w:rFonts w:ascii="Times New Roman" w:hAnsi="Times New Roman" w:cs="Times New Roman"/>
                <w:color w:val="000000"/>
                <w:sz w:val="20"/>
                <w:szCs w:val="20"/>
              </w:rPr>
              <w:t>Mixed-method (Interview &amp; Questionnaire)</w:t>
            </w:r>
          </w:p>
        </w:tc>
        <w:tc>
          <w:tcPr>
            <w:tcW w:w="3271" w:type="dxa"/>
            <w:tcBorders>
              <w:top w:val="nil"/>
              <w:left w:val="nil"/>
              <w:bottom w:val="single" w:sz="4" w:space="0" w:color="auto"/>
              <w:right w:val="nil"/>
            </w:tcBorders>
            <w:shd w:val="clear" w:color="auto" w:fill="auto"/>
          </w:tcPr>
          <w:p w14:paraId="60F2A88E" w14:textId="60B03A5F" w:rsidR="000B0F53" w:rsidRPr="000B0F53" w:rsidRDefault="000B0F53" w:rsidP="000B0F53">
            <w:pPr>
              <w:rPr>
                <w:rFonts w:ascii="Times New Roman" w:eastAsia="Times New Roman" w:hAnsi="Times New Roman" w:cs="Times New Roman"/>
                <w:color w:val="000000"/>
                <w:sz w:val="20"/>
                <w:szCs w:val="20"/>
              </w:rPr>
            </w:pPr>
            <w:r w:rsidRPr="000B0F53">
              <w:rPr>
                <w:rFonts w:ascii="Times New Roman" w:hAnsi="Times New Roman" w:cs="Times New Roman"/>
                <w:color w:val="000000"/>
                <w:sz w:val="20"/>
                <w:szCs w:val="20"/>
              </w:rPr>
              <w:t>11 veterans with high anxiety symptoms</w:t>
            </w:r>
          </w:p>
        </w:tc>
        <w:tc>
          <w:tcPr>
            <w:tcW w:w="1832" w:type="dxa"/>
            <w:tcBorders>
              <w:top w:val="nil"/>
              <w:left w:val="nil"/>
              <w:bottom w:val="single" w:sz="4" w:space="0" w:color="auto"/>
              <w:right w:val="nil"/>
            </w:tcBorders>
            <w:shd w:val="clear" w:color="auto" w:fill="auto"/>
          </w:tcPr>
          <w:p w14:paraId="58393E07" w14:textId="63BC372F" w:rsidR="000B0F53" w:rsidRPr="000B0F53" w:rsidRDefault="000B0F53" w:rsidP="000B0F53">
            <w:pPr>
              <w:rPr>
                <w:rFonts w:ascii="Times New Roman" w:eastAsia="Times New Roman" w:hAnsi="Times New Roman" w:cs="Times New Roman"/>
                <w:color w:val="000000"/>
                <w:sz w:val="20"/>
                <w:szCs w:val="20"/>
              </w:rPr>
            </w:pPr>
            <w:r w:rsidRPr="000B0F53">
              <w:rPr>
                <w:rFonts w:ascii="Times New Roman" w:hAnsi="Times New Roman" w:cs="Times New Roman"/>
                <w:color w:val="000000"/>
                <w:sz w:val="20"/>
                <w:szCs w:val="20"/>
              </w:rPr>
              <w:t>3 female, 8 male</w:t>
            </w:r>
          </w:p>
        </w:tc>
        <w:tc>
          <w:tcPr>
            <w:tcW w:w="1701" w:type="dxa"/>
            <w:tcBorders>
              <w:top w:val="nil"/>
              <w:left w:val="nil"/>
              <w:bottom w:val="single" w:sz="4" w:space="0" w:color="auto"/>
              <w:right w:val="nil"/>
            </w:tcBorders>
            <w:shd w:val="clear" w:color="auto" w:fill="auto"/>
          </w:tcPr>
          <w:p w14:paraId="270D88B5" w14:textId="469DFCC3" w:rsidR="000B0F53" w:rsidRPr="000B0F53" w:rsidRDefault="000B0F53" w:rsidP="000B0F53">
            <w:pPr>
              <w:rPr>
                <w:rFonts w:ascii="Times New Roman" w:eastAsia="Times New Roman" w:hAnsi="Times New Roman" w:cs="Times New Roman"/>
                <w:color w:val="000000"/>
                <w:sz w:val="20"/>
                <w:szCs w:val="20"/>
              </w:rPr>
            </w:pPr>
            <w:r w:rsidRPr="000B0F53">
              <w:rPr>
                <w:rFonts w:ascii="Times New Roman" w:hAnsi="Times New Roman" w:cs="Times New Roman"/>
                <w:color w:val="000000"/>
                <w:sz w:val="20"/>
                <w:szCs w:val="20"/>
              </w:rPr>
              <w:t>Mean: 66.73</w:t>
            </w:r>
            <w:r w:rsidRPr="000B0F53">
              <w:rPr>
                <w:rFonts w:ascii="Times New Roman" w:hAnsi="Times New Roman" w:cs="Times New Roman"/>
                <w:color w:val="000000"/>
                <w:sz w:val="20"/>
                <w:szCs w:val="20"/>
              </w:rPr>
              <w:br/>
              <w:t>SD = 5.78</w:t>
            </w:r>
          </w:p>
        </w:tc>
        <w:tc>
          <w:tcPr>
            <w:tcW w:w="4111" w:type="dxa"/>
            <w:tcBorders>
              <w:top w:val="nil"/>
              <w:left w:val="nil"/>
              <w:bottom w:val="single" w:sz="4" w:space="0" w:color="auto"/>
              <w:right w:val="nil"/>
            </w:tcBorders>
            <w:shd w:val="clear" w:color="auto" w:fill="auto"/>
          </w:tcPr>
          <w:p w14:paraId="4D424C63" w14:textId="35F693E4" w:rsidR="000B0F53" w:rsidRPr="000B0F53" w:rsidRDefault="000B0F53" w:rsidP="000B0F53">
            <w:pPr>
              <w:rPr>
                <w:rFonts w:ascii="Times New Roman" w:eastAsia="Times New Roman" w:hAnsi="Times New Roman" w:cs="Times New Roman"/>
                <w:color w:val="000000"/>
                <w:sz w:val="20"/>
                <w:szCs w:val="20"/>
              </w:rPr>
            </w:pPr>
            <w:r w:rsidRPr="000B0F53">
              <w:rPr>
                <w:rFonts w:ascii="Times New Roman" w:hAnsi="Times New Roman" w:cs="Times New Roman"/>
                <w:color w:val="000000"/>
                <w:sz w:val="20"/>
                <w:szCs w:val="20"/>
              </w:rPr>
              <w:t>To understand where older veterans seek information about anxiety and coping.</w:t>
            </w:r>
          </w:p>
        </w:tc>
      </w:tr>
    </w:tbl>
    <w:p w14:paraId="597FA866" w14:textId="77777777" w:rsidR="000C3920" w:rsidRPr="000C3920" w:rsidRDefault="000C3920" w:rsidP="00E40E4D">
      <w:pPr>
        <w:spacing w:line="480" w:lineRule="auto"/>
        <w:contextualSpacing/>
        <w:rPr>
          <w:rFonts w:ascii="Times New Roman" w:hAnsi="Times New Roman" w:cs="Times New Roman"/>
        </w:rPr>
        <w:sectPr w:rsidR="000C3920" w:rsidRPr="000C3920" w:rsidSect="007C5692">
          <w:pgSz w:w="16838" w:h="11906" w:orient="landscape"/>
          <w:pgMar w:top="1440" w:right="1440" w:bottom="1440" w:left="1440" w:header="708" w:footer="708" w:gutter="0"/>
          <w:cols w:space="708"/>
          <w:docGrid w:linePitch="360"/>
        </w:sectPr>
      </w:pPr>
    </w:p>
    <w:p w14:paraId="37515AF8" w14:textId="75741835" w:rsidR="000C3920" w:rsidRPr="000C3920" w:rsidRDefault="000C3920" w:rsidP="000C3920">
      <w:pPr>
        <w:widowControl w:val="0"/>
        <w:autoSpaceDE w:val="0"/>
        <w:autoSpaceDN w:val="0"/>
        <w:adjustRightInd w:val="0"/>
        <w:spacing w:line="480" w:lineRule="auto"/>
        <w:ind w:left="641" w:hanging="641"/>
        <w:contextualSpacing/>
        <w:rPr>
          <w:rFonts w:ascii="Times New Roman" w:hAnsi="Times New Roman" w:cs="Times New Roman"/>
        </w:rPr>
      </w:pPr>
      <w:r w:rsidRPr="000C3920">
        <w:rPr>
          <w:rFonts w:ascii="Times New Roman" w:hAnsi="Times New Roman" w:cs="Times New Roman"/>
        </w:rPr>
        <w:lastRenderedPageBreak/>
        <w:t xml:space="preserve">Table </w:t>
      </w:r>
      <w:r w:rsidR="0085773E">
        <w:rPr>
          <w:rFonts w:ascii="Times New Roman" w:hAnsi="Times New Roman" w:cs="Times New Roman"/>
        </w:rPr>
        <w:t>S3</w:t>
      </w:r>
      <w:r w:rsidRPr="000C3920">
        <w:rPr>
          <w:rFonts w:ascii="Times New Roman" w:hAnsi="Times New Roman" w:cs="Times New Roman"/>
        </w:rPr>
        <w:t xml:space="preserve">. </w:t>
      </w:r>
      <w:r w:rsidRPr="000C3920">
        <w:rPr>
          <w:rFonts w:ascii="Times New Roman" w:hAnsi="Times New Roman" w:cs="Times New Roman"/>
          <w:i/>
          <w:iCs/>
        </w:rPr>
        <w:t xml:space="preserve">Information needs reported by studies on people with depression (k = </w:t>
      </w:r>
      <w:r w:rsidR="007367EE">
        <w:rPr>
          <w:rFonts w:ascii="Times New Roman" w:hAnsi="Times New Roman" w:cs="Times New Roman"/>
          <w:i/>
          <w:iCs/>
        </w:rPr>
        <w:t>4</w:t>
      </w:r>
      <w:r w:rsidR="00861589">
        <w:rPr>
          <w:rFonts w:ascii="Times New Roman" w:hAnsi="Times New Roman" w:cs="Times New Roman"/>
          <w:i/>
          <w:iCs/>
        </w:rPr>
        <w:t>6</w:t>
      </w:r>
      <w:r w:rsidRPr="000C3920">
        <w:rPr>
          <w:rFonts w:ascii="Times New Roman" w:hAnsi="Times New Roman" w:cs="Times New Roman"/>
          <w:i/>
          <w:iCs/>
        </w:rPr>
        <w:t xml:space="preserve"> studies).</w:t>
      </w:r>
    </w:p>
    <w:tbl>
      <w:tblPr>
        <w:tblW w:w="16585" w:type="dxa"/>
        <w:tblInd w:w="-1276" w:type="dxa"/>
        <w:tblLook w:val="04A0" w:firstRow="1" w:lastRow="0" w:firstColumn="1" w:lastColumn="0" w:noHBand="0" w:noVBand="1"/>
      </w:tblPr>
      <w:tblGrid>
        <w:gridCol w:w="2836"/>
        <w:gridCol w:w="6945"/>
        <w:gridCol w:w="2268"/>
        <w:gridCol w:w="4536"/>
      </w:tblGrid>
      <w:tr w:rsidR="004F3A8D" w:rsidRPr="007067EB" w14:paraId="64EDDE83" w14:textId="77777777" w:rsidTr="00935490">
        <w:trPr>
          <w:trHeight w:val="320"/>
        </w:trPr>
        <w:tc>
          <w:tcPr>
            <w:tcW w:w="2836" w:type="dxa"/>
            <w:tcBorders>
              <w:top w:val="single" w:sz="4" w:space="0" w:color="auto"/>
              <w:left w:val="nil"/>
              <w:bottom w:val="single" w:sz="4" w:space="0" w:color="auto"/>
              <w:right w:val="nil"/>
            </w:tcBorders>
            <w:shd w:val="clear" w:color="auto" w:fill="auto"/>
            <w:noWrap/>
            <w:vAlign w:val="center"/>
            <w:hideMark/>
          </w:tcPr>
          <w:p w14:paraId="1BE617BF" w14:textId="77777777" w:rsidR="007067EB" w:rsidRPr="007067EB" w:rsidRDefault="007067EB" w:rsidP="00C7716F">
            <w:pPr>
              <w:rPr>
                <w:rFonts w:ascii="Times New Roman" w:eastAsia="Times New Roman" w:hAnsi="Times New Roman" w:cs="Times New Roman"/>
                <w:color w:val="000000"/>
                <w:sz w:val="20"/>
                <w:szCs w:val="20"/>
              </w:rPr>
            </w:pPr>
            <w:r w:rsidRPr="007067EB">
              <w:rPr>
                <w:rFonts w:ascii="Times New Roman" w:eastAsia="Times New Roman" w:hAnsi="Times New Roman" w:cs="Times New Roman"/>
                <w:color w:val="000000"/>
                <w:sz w:val="20"/>
                <w:szCs w:val="20"/>
              </w:rPr>
              <w:t>Theme</w:t>
            </w:r>
          </w:p>
        </w:tc>
        <w:tc>
          <w:tcPr>
            <w:tcW w:w="6945" w:type="dxa"/>
            <w:tcBorders>
              <w:top w:val="single" w:sz="4" w:space="0" w:color="auto"/>
              <w:left w:val="nil"/>
              <w:bottom w:val="single" w:sz="4" w:space="0" w:color="auto"/>
              <w:right w:val="nil"/>
            </w:tcBorders>
            <w:shd w:val="clear" w:color="auto" w:fill="auto"/>
            <w:noWrap/>
            <w:vAlign w:val="center"/>
            <w:hideMark/>
          </w:tcPr>
          <w:p w14:paraId="6529BD13" w14:textId="77777777" w:rsidR="007067EB" w:rsidRPr="007067EB" w:rsidRDefault="007067EB" w:rsidP="00C7716F">
            <w:pPr>
              <w:rPr>
                <w:rFonts w:ascii="Times New Roman" w:eastAsia="Times New Roman" w:hAnsi="Times New Roman" w:cs="Times New Roman"/>
                <w:color w:val="000000"/>
                <w:sz w:val="20"/>
                <w:szCs w:val="20"/>
              </w:rPr>
            </w:pPr>
            <w:r w:rsidRPr="007067EB">
              <w:rPr>
                <w:rFonts w:ascii="Times New Roman" w:eastAsia="Times New Roman" w:hAnsi="Times New Roman" w:cs="Times New Roman"/>
                <w:color w:val="000000"/>
                <w:sz w:val="20"/>
                <w:szCs w:val="20"/>
              </w:rPr>
              <w:t>Information needs</w:t>
            </w:r>
          </w:p>
        </w:tc>
        <w:tc>
          <w:tcPr>
            <w:tcW w:w="2268" w:type="dxa"/>
            <w:tcBorders>
              <w:top w:val="single" w:sz="4" w:space="0" w:color="auto"/>
              <w:left w:val="nil"/>
              <w:bottom w:val="single" w:sz="4" w:space="0" w:color="auto"/>
              <w:right w:val="nil"/>
            </w:tcBorders>
            <w:shd w:val="clear" w:color="auto" w:fill="auto"/>
            <w:noWrap/>
            <w:vAlign w:val="center"/>
            <w:hideMark/>
          </w:tcPr>
          <w:p w14:paraId="0D4765B6" w14:textId="77777777" w:rsidR="007067EB" w:rsidRPr="007067EB" w:rsidRDefault="007067EB" w:rsidP="00C7716F">
            <w:pPr>
              <w:rPr>
                <w:rFonts w:ascii="Times New Roman" w:eastAsia="Times New Roman" w:hAnsi="Times New Roman" w:cs="Times New Roman"/>
                <w:color w:val="000000"/>
                <w:sz w:val="20"/>
                <w:szCs w:val="20"/>
              </w:rPr>
            </w:pPr>
            <w:r w:rsidRPr="007067EB">
              <w:rPr>
                <w:rFonts w:ascii="Times New Roman" w:eastAsia="Times New Roman" w:hAnsi="Times New Roman" w:cs="Times New Roman"/>
                <w:color w:val="000000"/>
                <w:sz w:val="20"/>
                <w:szCs w:val="20"/>
              </w:rPr>
              <w:t>Number and percentage of studies</w:t>
            </w:r>
          </w:p>
        </w:tc>
        <w:tc>
          <w:tcPr>
            <w:tcW w:w="4536" w:type="dxa"/>
            <w:tcBorders>
              <w:top w:val="single" w:sz="4" w:space="0" w:color="auto"/>
              <w:left w:val="nil"/>
              <w:bottom w:val="single" w:sz="4" w:space="0" w:color="auto"/>
              <w:right w:val="nil"/>
            </w:tcBorders>
            <w:shd w:val="clear" w:color="auto" w:fill="auto"/>
            <w:noWrap/>
            <w:vAlign w:val="center"/>
            <w:hideMark/>
          </w:tcPr>
          <w:p w14:paraId="0715A880" w14:textId="77777777" w:rsidR="007067EB" w:rsidRPr="007067EB" w:rsidRDefault="007067EB" w:rsidP="00C7716F">
            <w:pPr>
              <w:rPr>
                <w:rFonts w:ascii="Times New Roman" w:eastAsia="Times New Roman" w:hAnsi="Times New Roman" w:cs="Times New Roman"/>
                <w:color w:val="000000"/>
                <w:sz w:val="20"/>
                <w:szCs w:val="20"/>
              </w:rPr>
            </w:pPr>
            <w:r w:rsidRPr="007067EB">
              <w:rPr>
                <w:rFonts w:ascii="Times New Roman" w:eastAsia="Times New Roman" w:hAnsi="Times New Roman" w:cs="Times New Roman"/>
                <w:color w:val="000000"/>
                <w:sz w:val="20"/>
                <w:szCs w:val="20"/>
              </w:rPr>
              <w:t>References</w:t>
            </w:r>
          </w:p>
        </w:tc>
      </w:tr>
      <w:tr w:rsidR="00ED1529" w:rsidRPr="007067EB" w14:paraId="423F2CC4" w14:textId="77777777" w:rsidTr="00510B3F">
        <w:trPr>
          <w:trHeight w:val="284"/>
        </w:trPr>
        <w:tc>
          <w:tcPr>
            <w:tcW w:w="2836" w:type="dxa"/>
            <w:vMerge w:val="restart"/>
            <w:tcBorders>
              <w:top w:val="nil"/>
              <w:left w:val="nil"/>
              <w:bottom w:val="nil"/>
              <w:right w:val="nil"/>
            </w:tcBorders>
            <w:shd w:val="clear" w:color="auto" w:fill="auto"/>
            <w:hideMark/>
          </w:tcPr>
          <w:p w14:paraId="147E2148" w14:textId="3C942776" w:rsidR="00ED1529" w:rsidRPr="007067EB" w:rsidRDefault="00ED1529" w:rsidP="00510B3F">
            <w:pPr>
              <w:rPr>
                <w:rFonts w:ascii="Times New Roman" w:eastAsia="Times New Roman" w:hAnsi="Times New Roman" w:cs="Times New Roman"/>
                <w:color w:val="000000"/>
                <w:sz w:val="20"/>
                <w:szCs w:val="20"/>
              </w:rPr>
            </w:pPr>
            <w:r w:rsidRPr="00861589">
              <w:rPr>
                <w:rFonts w:ascii="Times New Roman" w:eastAsia="Times New Roman" w:hAnsi="Times New Roman" w:cs="Times New Roman"/>
                <w:color w:val="000000"/>
                <w:sz w:val="20"/>
                <w:szCs w:val="20"/>
              </w:rPr>
              <w:t>General facts about depression (k = 32; 69.6%)</w:t>
            </w:r>
          </w:p>
        </w:tc>
        <w:tc>
          <w:tcPr>
            <w:tcW w:w="6945" w:type="dxa"/>
            <w:tcBorders>
              <w:top w:val="nil"/>
              <w:left w:val="nil"/>
              <w:bottom w:val="nil"/>
              <w:right w:val="nil"/>
            </w:tcBorders>
            <w:shd w:val="clear" w:color="auto" w:fill="auto"/>
            <w:noWrap/>
            <w:hideMark/>
          </w:tcPr>
          <w:p w14:paraId="45CF8AE4" w14:textId="77777777" w:rsidR="00ED1529" w:rsidRPr="007067EB" w:rsidRDefault="00ED1529" w:rsidP="00510B3F">
            <w:pPr>
              <w:rPr>
                <w:rFonts w:ascii="Times New Roman" w:eastAsia="Times New Roman" w:hAnsi="Times New Roman" w:cs="Times New Roman"/>
                <w:color w:val="000000"/>
                <w:sz w:val="20"/>
                <w:szCs w:val="20"/>
              </w:rPr>
            </w:pPr>
            <w:r w:rsidRPr="007067EB">
              <w:rPr>
                <w:rFonts w:ascii="Times New Roman" w:eastAsia="Times New Roman" w:hAnsi="Times New Roman" w:cs="Times New Roman"/>
                <w:color w:val="000000"/>
                <w:sz w:val="20"/>
                <w:szCs w:val="20"/>
              </w:rPr>
              <w:t>Symptoms/signs of depression</w:t>
            </w:r>
          </w:p>
        </w:tc>
        <w:tc>
          <w:tcPr>
            <w:tcW w:w="2268" w:type="dxa"/>
            <w:tcBorders>
              <w:top w:val="nil"/>
              <w:left w:val="nil"/>
              <w:bottom w:val="nil"/>
              <w:right w:val="nil"/>
            </w:tcBorders>
            <w:shd w:val="clear" w:color="auto" w:fill="auto"/>
            <w:noWrap/>
            <w:hideMark/>
          </w:tcPr>
          <w:p w14:paraId="46102E76" w14:textId="69439B3A" w:rsidR="00ED1529" w:rsidRPr="007067EB" w:rsidRDefault="00ED1529" w:rsidP="00510B3F">
            <w:pPr>
              <w:rPr>
                <w:rFonts w:ascii="Times New Roman" w:eastAsia="Times New Roman" w:hAnsi="Times New Roman" w:cs="Times New Roman"/>
                <w:color w:val="000000"/>
                <w:sz w:val="20"/>
                <w:szCs w:val="20"/>
              </w:rPr>
            </w:pPr>
            <w:r w:rsidRPr="00ED1529">
              <w:rPr>
                <w:rFonts w:ascii="Times New Roman" w:eastAsia="Times New Roman" w:hAnsi="Times New Roman" w:cs="Times New Roman"/>
                <w:color w:val="000000"/>
                <w:sz w:val="20"/>
                <w:szCs w:val="20"/>
              </w:rPr>
              <w:t>15 (46.9%)</w:t>
            </w:r>
          </w:p>
        </w:tc>
        <w:tc>
          <w:tcPr>
            <w:tcW w:w="4536" w:type="dxa"/>
            <w:tcBorders>
              <w:top w:val="nil"/>
              <w:left w:val="nil"/>
              <w:bottom w:val="nil"/>
              <w:right w:val="nil"/>
            </w:tcBorders>
            <w:shd w:val="clear" w:color="auto" w:fill="auto"/>
            <w:hideMark/>
          </w:tcPr>
          <w:p w14:paraId="75D33257" w14:textId="715BE260" w:rsidR="00ED1529" w:rsidRPr="007067EB" w:rsidRDefault="00ED1529" w:rsidP="00510B3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sidR="005933BF">
              <w:rPr>
                <w:rFonts w:ascii="Times New Roman" w:eastAsia="Times New Roman" w:hAnsi="Times New Roman" w:cs="Times New Roman"/>
                <w:color w:val="000000"/>
                <w:sz w:val="20"/>
                <w:szCs w:val="20"/>
              </w:rPr>
              <w:instrText>ADDIN CSL_CITATION {"citationItems":[{"id":"ITEM-1","itemData":{"DOI":"10.4103/tcmj.tcmj_50_19","ISSN":"10163190","abstract":"Objective: There is scarce literature available on the pattern of problematic internet use (PIU) and use of internet for mental health help-seeking among adult patients with psychiatric disorders in South-East Asian countries. The present study aimed to understand the pattern of PIU among adult patients attending the outpatient psychiatry services at a tertiary care center in India. Further, it aimed to explore the use of internet for seeking mental health-related information or services among them. Materials and Methods: This cross-sectional study recruited adult outpatients attending the outpatient psychiatry services following purposive sampling between June 2018 and December 2018. A semi-structured questionnaire was used to collect information regarding sociodemographic characteristics and internet use pattern of participants, including use of internet for various mental health-related purposes. The Generalized Problematic Internet Use Scale 2 (GPIUS-2) was used to assess the PIU. Statistical analysis was performed using SPSS version 23.0 software. Results: Among 155 study participants, 45 (29.03%) scored above 60 on GPIUS-2. Those with PIU were significantly younger, reported higher duration of daily internet use, and spent greater proportion of time online on activities related to social networking or social media than those with and without PIU. More than half of the participants reported internet use for seeking mental health-related information at least once in the past 1 month. There was no significant difference in the mental health-related internet use among adult patients with different psychiatric diagnoses, except for two situations. There was lesser use of internet for seeking information related to the symptoms of illness and various treatment modalities available among participants diagnosed with psychotic disorder. On the other hand, a greater use of internet for seeking information related to the symptoms of illness was reported by participants diagnosed with anxiety disorder. Conclusion: This study suggested that PIU is a frequently cooccurring condition among adult patients with primary psychiatric disorder. The importance of internet as a medium for seeking mental health information and services was observed among most of the study participants.","author":[{"dropping-particle":"","family":"Balhara","given":"Yatan Pal Singh","non-dropping-particle":"","parse-names":false,"suffix":""},{"dropping-particle":"","family":"Singh","given":"Swarndeep","non-dropping-particle":"","parse-names":false,"suffix":""},{"dropping-particle":"","family":"Bhargava","given":"Rachna","non-dropping-particle":"","parse-names":false,"suffix":""}],"container-title":"Tzu Chi Medical Journal","id":"ITEM-1","issue":"2","issued":{"date-parts":[["2020"]]},"page":"198-204","title":"The pattern of problematic internet use and mental health-related internet use among psychiatric outpatients at a tertiary care center","type":"article-journal","volume":"32"},"uris":["http://www.mendeley.com/documents/?uuid=dba9d5a1-0c43-4e55-896a-c43cc2005db4"]},{"id":"ITEM-2","itemData":{"DOI":"10.1080/02646838.2013.800635","ISSN":"02646838","abstract":"Objective: This study aimed to elicit and explore the experiences of teenage mothers with postpartum depression focussing on their experiences of being a teenage mother; support needs and the potential for support and education to be delivered by healthcare workers, or peers. Background: Teenage mothers are three times more likely to get postnatal depression than older mothers and are at increased risk of poorer mental health for up to three years postpartum. Method: Fifteen first-time mothers aged 16-19, living in Stoke on Trent, UK, with an infant aged under one year and suffering from postpartum depression were interviewed. Qualitative data were analysed using thematic framework analysis to identify emergent patterns and themes. Results: Four key themes emerged: stigma and perceptions of being judged; social and professional support; knowledge and information; and barriers to utilising support. Conclusion: The results highlighted the stigma, both real and perceived, that teenage mothers experienced as well as the lack of informal support networks for many and the unavailability of relevant and appropriate information targeted at teenage mothers. Some mothers highlighted the positive relationships they had with their health visitor which was essential to them in building a trusting relationship. However, not all had such good experiences, with some reporting that they did not know who their health visitor was. The need for tailored services and innovative methods of delivery are highlighted. © 2013 © 2013 Society for Reproductive and Infant Psychology.","author":[{"dropping-particle":"","family":"Boath","given":"Elizabeth Hardie","non-dropping-particle":"","parse-names":false,"suffix":""},{"dropping-particle":"","family":"Henshaw","given":"Carol","non-dropping-particle":"","parse-names":false,"suffix":""},{"dropping-particle":"","family":"Bradley","given":"Eleanor","non-dropping-particle":"","parse-names":false,"suffix":""}],"container-title":"Journal of Reproductive and Infant Psychology","id":"ITEM-2","issue":"4","issued":{"date-parts":[["2013"]]},"page":"352-369","title":"Meeting the challenges of teenage mothers with postpartum depression: overcoming stigma through support","type":"article-journal","volume":"31"},"uris":["http://www.mendeley.com/documents/?uuid=fbc7ea75-7b29-4733-bed2-c878347b4b2b"]},{"id":"ITEM-3","itemData":{"DOI":"10.1007/s40271-015-0116-1","ISSN":"11781661","PMID":"25663124","abstract":"Background: People with anxiety disorders are faced with treatment decisions considerably affecting their life. Patient decision aids are aimed at enabling patients to deliberate treatment options based on individual values and to participate in medical decisions. Objective: This is the first study to determine patients’ information and decision-making needs as a pre-requisite for the development of patient decision aids for anxiety disorders. Methods: An online cross-sectional survey was conducted between January and April 2013 on the e-health portal http://www.psychenet.de by using a self-administered questionnaire with items on internet use, online health information needs, role in decision making and important treatment decisions. Descriptive and inferential statistical as well as qualitative data analyses were performed. Results: A total of 60 people with anxiety disorders with a mean age of 33.3 years (SD 10.5) participated in the survey. The most prevalent reasons for online health information search were the need for general information on anxiety disorders, the search for a physician or psychiatrist and the insufficiency of information given by the healthcare provider. Respondents experienced less shared and more autonomous decisions than they preferred. They assessed decisions on psychotherapy, medication, and treatment setting (inpatient or outpatient) as the most difficult decisions. Conclusion: Our results confirm the importance of offering patient decision aids for people with anxiety disorders that encourage patients to participate in decision making by providing information about the pros and cons of evidence-based treatment options.","author":[{"dropping-particle":"","family":"Liebherz","given":"Sarah","non-dropping-particle":"","parse-names":false,"suffix":""},{"dropping-particle":"","family":"Härter","given":"Martin","non-dropping-particle":"","parse-names":false,"suffix":""},{"dropping-particle":"","family":"Dirmaier","given":"Jörg","non-dropping-particle":"","parse-names":false,"suffix":""},{"dropping-particle":"","family":"Tlach","given":"Lisa","non-dropping-particle":"","parse-names":false,"suffix":""}],"container-title":"Patient","id":"ITEM-3","issue":"6","issued":{"date-parts":[["2015"]]},"page":"531-539","title":"Information and Decision-Making Needs Among People with Anxiety Disorders: Results of an Online Survey","type":"article-journal","volume":"8"},"uris":["http://www.mendeley.com/documents/?uuid=8a90c8d1-ffb6-4c4d-b6ef-aaccc90f5653"]},{"id":"ITEM-4","itemData":{"DOI":"10.1185/135525706X56682","ISSN":"17468841","abstract":"Aim: To understand the experiences, expectations and needs of service users with mild to moderate depression, and to use these to inform the design and redesign of local services in primary care. Design of study: Needs assessment using in-depth semi-structured qualitative interviews. Setting: A single general practice in eastern England. Methods: Nine patients with depression were identified from the practice register using purposeful sampling and interviewed by a practice nurse who had not previously provided any care to them. Ritchie and Spencer's Framework approach was used to analyse the qualitative data. Results: Participants welcomed the opportunity to provide feedback on their experiences. They told many positive stories which affirmed the overall accessibility and acceptability of the existing service. They reported symptoms that were distressing and difficult to live with, even when their depression was classified by health professionals as 'mild'. Participants considered they had good access to care. Despite this, many participants identified gaps in the current service such as access to information and concerns about discontinuing medication in the future. Conclusion: In-depth interviews with patients with depression are a feasible and acceptable way of identifying service gaps and enabling users to contribute to service evaluation and redesign. © 2005 Librapharm Limited.","author":[{"dropping-particle":"","family":"Louch","given":"Penny","non-dropping-particle":"","parse-names":false,"suffix":""},{"dropping-particle":"","family":"Goodman","given":"Claire","non-dropping-particle":"","parse-names":false,"suffix":""},{"dropping-particle":"","family":"Greenhalgh","given":"Trisha","non-dropping-particle":"","parse-names":false,"suffix":""}],"container-title":"Primary Care and Community Psychiatry","id":"ITEM-4","issue":"3","issued":{"date-parts":[["2006"]]},"page":"109-117","title":"Involving service users in the evaluation and redesign of primary care services for depression: A qualitative study","type":"article-journal","volume":"10"},"uris":["http://www.mendeley.com/documents/?uuid=6a132956-331c-4cec-ad09-9e00dda1e049"]},{"id":"ITEM-5","itemData":{"DOI":"10.1017/dmp.2020.99","ISSN":"1938744X","abstract":"Objectives:This study sought to understand factors related to weather-related disaster survivors' health information and mental health-care-seeking behaviors.Methods:In November 2017, we conducted a quantitative survey of 170 Gulf Coast residents who experienced weather-related disasters. The survey assessed how individual and psychosocial factors affect health-care-seeking behavior.Results:Nearly 66% of participants reported a high frequency of depression and/or anxiety symptoms, yet only 39% saw a medical professional. Of participants who visited a medical professional, 76% sought information from nonmedical sources. Seeking medical care was strongly correlated with seeking information from nonmedical sources and previous healthcare experiences, but not with fear and stigma.Conclusions:Positive communication and strong support systems have the potential to mitigate the reluctance people have in seeking help for mental health problems. Although it is discouraging that few people seek professional care, it is promising that participants were not avoiding care due to fear of being stigmatized. Less opposition to mental health care by survivors offers opportunity for mental health professionals to treat the psychological problems survivors experience. Providing necessary information may make headway to mental health care where it is greatly needed.","author":[{"dropping-particle":"","family":"Mason","given":"Nia F.","non-dropping-particle":"","parse-names":false,"suffix":""},{"dropping-particle":"","family":"Francis","given":"Diane B.","non-dropping-particle":"","parse-names":false,"suffix":""}],"container-title":"Disaster Medicine and Public Health Preparedness","id":"ITEM-5","issued":{"date-parts":[["2020"]]},"page":"1-6","title":"Information-Seeking and Use of Primary Care Mental Health Services among Gulf Coast Survivors of Natural Disasters","type":"article-journal"},"uris":["http://www.mendeley.com/documents/?uuid=60edfb01-d3f0-40d5-a15e-2a92bd6569da"]},{"id":"ITEM-6","itemData":{"DOI":"10.1192/bjp.160.5.674","ISSN":"00071250","PMID":"1591577","abstract":"Both psychiatric patients and their relatives benefit from learning about mental illness and how to cope with it, but the specific interests of these consumers remain unclear. To determine specific educational needs and to compare the needs of different consumers, a questionnaire survey was conducted with a sample of patients with schizophrenia and affective disorder and their relatives. Both patients and relatives reported strong interest in learning more about psychiatric illness and strategies for coping with common problems, but patients with schizophrenia were less interested than patients with affective disorder and both sets of relatives. Discriminant analyses revealed that needs differed as a function of patient diagnosis, patient/relative status, and relatives' membership of a self-help and advocacy organisation. Consumers of mental health services are capable of specifying their own educational needs, and educational programmes should be tailored to meet these.","author":[{"dropping-particle":"","family":"Mueser","given":"K. T.","non-dropping-particle":"","parse-names":false,"suffix":""},{"dropping-particle":"","family":"Bellack","given":"A. S.","non-dropping-particle":"","parse-names":false,"suffix":""},{"dropping-particle":"","family":"Wade","given":"J. H.","non-dropping-particle":"","parse-names":false,"suffix":""},{"dropping-particle":"","family":"Sayers","given":"S. L.","non-dropping-particle":"","parse-names":false,"suffix":""},{"dropping-particle":"","family":"Rosenthal","given":"C. K.","non-dropping-particle":"","parse-names":false,"suffix":""}],"container-title":"British Journal of Psychiatry","id":"ITEM-6","issued":{"date-parts":[["1992"]]},"page":"674-680","title":"An assessment of the educational needs of chronic psychiatric patients and their relatives","type":"article-journal","volume":"160"},"uris":["http://www.mendeley.com/documents/?uuid=ce4162f8-ea89-46b9-a2f3-a65eab22d03d"]},{"id":"ITEM-7","itemData":{"DOI":"10.1080/10410236.2012.691068","ISSN":"10410236","PMID":"22809441","abstract":"Most previous studies on online communities (peer-to-peer support groups) dedicated to people with depression related to members as a homogeneous group, and none examined differences between segments based on psychographic measures. Such segmentation may be most helpful in understanding members' participation patterns and explaining the benefits members gain from participation. This study aimed to explore whether members of online depression communities vary in their interests in issues discussed in the communities, and if so, whether groups with different interests also differ with regard to the benefits gained from participation. The study was based on an online survey of 793 members of 16 online depression communities. Results identified four member groups: concerned about daily living, information seekers, interested in all topics, and relatively less involved. There were very few differences between the groups in background characteristics, participation patterns, and level of depression. However, results indicated significant differences between the groups in perceived benefits, as the interested in all topics reported more \"online support\" and \"offline improvement\" than the information seekers and the relatively less involved, and more \"offline improvement\" than the concerned about daily living. Assuming that the reported interests reflected actual involvement in discussions of different issues, the findings suggest that combining supportive and informative discussions is more beneficial than attending to only one type of discussion, and stress the importance of informative discussions. © 2013 Copyright Taylor and Francis Group, LLC.","author":[{"dropping-particle":"","family":"Nimrod","given":"Galit","non-dropping-particle":"","parse-names":false,"suffix":""}],"container-title":"Health Communication","id":"ITEM-7","issued":{"date-parts":[["2013"]]},"page":"425-434","title":"Online Depression Communities: Members' Interests and Perceived Benefits","type":"article-journal","volume":"28"},"uris":["http://www.mendeley.com/documents/?uuid=de36c7b3-0c3f-41fe-b2b2-9399f1803233"]},{"id":"ITEM-8","itemData":{"DOI":"10.1111/j.1365-2850.1994.tb00023.x","ISSN":"13652850","PMID":"7728547","abstract":"Depression has reached epidemic proportions among women. It is estimated that one out of every three women between 18 and 24 years is significantly depressed. The purpose of this paper is to describe treatment strategies, interventions, and skills used by women to recover from depression. Three distinct categories of effective strategies that enhanced recovery are described. These include cognitive strategies, active behavioral strategies, and information seeking. In order to deliver quality psychiatric nursing care, nurses must have knowledge of the strategies used by women who are recovering from depression. Copyright © 1994, Wiley Blackwell. All rights reserved","author":[{"dropping-particle":"","family":"Peden","given":"A. R.","non-dropping-particle":"","parse-names":false,"suffix":""}],"container-title":"Journal of Psychiatric and Mental Health Nursing","id":"ITEM-8","issued":{"date-parts":[["1994"]]},"page":"77-83","title":"Up from depression: strategies used by women recovering from depression","type":"article-journal","volume":"1"},"uris":["http://www.mendeley.com/documents/?uuid=e9282dc1-3568-43b6-9124-5b9e4c17628e"]},{"id":"ITEM-9","itemData":{"DOI":"10.1007/s10897-013-9685-0","ISSN":"15733599","PMID":"24407933","abstract":"Genetic testing for susceptibility to major depressive disorder (MDD) is not available for clinical use at present. Given this, family history remains the best predictor for development of MDD, and family-history-based risk assessment and information about familial aspects of MDD may be useful to clients at increased risk for MDD attending for genetic counseling. This study uses a mixed-methods design to assess the information needs and preferences of people at increased familial risk for MDD. Telephone interviews were conducted with 23 individuals, who had at least one first-degree relative with MDD and were recruited through advertisements placed on depression education websites. The most preferred way to access depression information was via the internet (87% of participants), although this preference may have been due to the internet-based recruitment method. The second most preferred dissemination strategy (56%) was face-to-face delivery through a health professional, including genetic counselors. Individuals reported a need for information about etiology and development of MDD, reproductive decision-making, early detection of symptoms and risk-reducing strategies. Nearly all participants expressed an interest in risk assessment. The present study found evidence of a high level of interest for information targeted to people at increased familial risk for MDD. Genetic counselors are likely to be called upon increasingly to provide supportive counseling to assist clients at increased familial risk in interpreting and contextualizing such information once it becomes available.","author":[{"dropping-particle":"","family":"Quinn","given":"Veronica","non-dropping-particle":"","parse-names":false,"suffix":""},{"dropping-particle":"","family":"Meiser","given":"Bettina","non-dropping-particle":"","parse-names":false,"suffix":""},{"dropping-particle":"","family":"Wilde","given":"Alex","non-dropping-particle":"","parse-names":false,"suffix":""},{"dropping-particle":"","family":"Cousins","given":"Zoe","non-dropping-particle":"","parse-names":false,"suffix":""},{"dropping-particle":"","family":"Barlow-Stewart","given":"Kristine","non-dropping-particle":"","parse-names":false,"suffix":""},{"dropping-particle":"","family":"Mitchell","given":"Philip B.","non-dropping-particle":"","parse-names":false,"suffix":""},{"dropping-particle":"","family":"Schofield","given":"Peter R.","non-dropping-particle":"","parse-names":false,"suffix":""}],"container-title":"Journal of Genetic Counseling","id":"ITEM-9","issue":"5","issued":{"date-parts":[["2014"]]},"page":"785-795","title":"Preferences regarding targeted education and risk assessment in people with a family history of major depressive disorder","type":"article-journal","volume":"23"},"uris":["http://www.mendeley.com/documents/?uuid=a17c2f5d-3128-43e7-a79e-641ba490dfc9"]},{"id":"ITEM-10","itemData":{"DOI":"10.1016/j.jad.2019.04.019","ISSN":"15732517","PMID":"30981056","abstract":"Objective: Mood and anxiety disorders typically begin in adolescence or early adulthood, but those at the age of highest risk are among those least likely to access mental health services. However, they may be more likely than other demographic groups to seek help online. The goal of the present study was to investigate the online help- and information-seeking activity of young people newly diagnosed with mood and anxiety disorders in order to better understand how digital resources might serve this population. Method: Participants, aged 15 to 35, with a diagnosis of a mood or anxiety disorder were eligible if they had received their first mental health diagnosis within 24 months. Participants were interviewed with the Pathways to Care Questionnaire, which inquires about online activity prior to one's first interaction with mental healthcare providers. Results: Forty people participated (depression n = 30, bipolar disorder n = 5, generalized anxiety disorder n = 5); average age 21 years (SD=3.2), 60% female. Eighty-one percent reported seeking help and/or information about their symptoms online. The gap between symptom onset and in-person help seeking was 91.90 weeks (SD=133.7). Most participants (85%) reported they would be open to communicating with a mental health professional online. Conclusion: A majority of young people experiencing clinically-significant symptoms seek help online. However, the gap between symptom onset and treatment initiation remains unacceptably long. Better strategies are needed to translate young people's interest in online resources into meaningful care, whether through web-based services or facilitated pathways to traditional treatment.","author":[{"dropping-particle":"","family":"Meter","given":"Anna R.","non-dropping-particle":"Van","parse-names":false,"suffix":""},{"dropping-particle":"","family":"Birnbaum","given":"Michael L.","non-dropping-particle":"","parse-names":false,"suffix":""},{"dropping-particle":"","family":"Rizvi","given":"Asra","non-dropping-particle":"","parse-names":false,"suffix":""},{"dropping-particle":"","family":"Kane","given":"John M.","non-dropping-particle":"","parse-names":false,"suffix":""}],"container-title":"Journal of Affective Disorders","id":"ITEM-10","issued":{"date-parts":[["2019"]]},"page":"130-134","publisher":"Elsevier B.V.","title":"Online help-seeking prior to diagnosis: Can web-based resources reduce the duration of untreated mood disorders in young people?","type":"article-journal","volume":"252"},"uris":["http://www.mendeley.com/documents/?uuid=92d17f1f-ec96-4466-97c5-c3b25ae25f6d"]},{"id":"ITEM-11","itemData":{"DOI":"10.1016/j.childyouth.2013.04.008","ISSN":"01907409","abstract":"Despite increasing numbers of children diagnosed with mental health disorders, there is limited research on how children come to understand these diagnoses in childhood. This study examines the retrospective accounts of emerging adults who were diagnosed with mental health disorders in childhood to better understand how they made sense of their diagnoses over time. In-depth, semi-structured interviews were conducted with 42 emerging adults (ages 18 to 22) who were diagnosed with attention deficit hyperactivity disorder (ADHD), depression, generalized anxiety disorder (GAD), and/or bipolar disorder in childhood. Interviews elicited participants' experiences learning about their diagnoses and suggestions for how diagnoses should best be explained to children. Findings demonstrate that participants actively sought and obtained information about their diagnoses over time. They negotiated narratives from several sources, including parents, teachers, mental health professionals, peers, siblings, the media, reading materials, and the Internet. Many of those who embraced medical accounts of their diagnoses did so as they obtained in-depth medical information over time. Meanwhile, those whose parents were open and communicative without using medical narratives suggest it is possible to share information with children without utilizing the terminology of \"disorder.\" Participants emphasize the importance of being open with children and providing them assurances, explaining that their problems are legitimate, common, and \"not their fault.\" Implications for social work practice are discussed. © 2013 Elsevier Ltd.","author":[{"dropping-particle":"","family":"Bringewatt","given":"Elizabeth H.","non-dropping-particle":"","parse-names":false,"suffix":""}],"container-title":"Children and Youth Services Review","id":"ITEM-11","issued":{"date-parts":[["2013"]]},"page":"1219-1226","publisher":"Elsevier Ltd","title":"Negotiating narratives surrounding children's mental health diagnoses: Children and their contribution to the discourse","type":"article-journal","volume":"35"},"uris":["http://www.mendeley.com/documents/?uuid=6bd7a755-10bd-4ba2-abe8-c6d9225024fe"]},{"id":"ITEM-12","itemData":{"DOI":"10.1016/j.ijmedinf.2016.07.016","ISSN":"18728243","PMID":"27573331","abstract":"Objectives The women's professional help-seeking rate for perinatal depression is low, despite the prevalent and disabling nature of this condition. Therefore, new approaches should be implemented to increase women's access and utilization of treatment resources, namely e-mental health tools. This study aimed to characterize women's current pattern of use of online resources for mental heal issues and women's acceptance of e-mental health tools during the perinatal period, and to investigate its main determinants. Methods This study used an online cross-sectional survey that was completed by 546 women during the perinatal period. Results 31.3% had prior knowledge of websites targeting mental health illness. Women presenting an actual need for help (i.e., a positive screen for depression) reported greater use of online resources and greater engagement in e-health behaviors related to mental health (d = 0.46–0.61), and being more accepting of e-mental health tools, particularly of informative websites. Women's perceptions concerning the e-mental tools were found to predict their intentions to use them. Conclusions The results seem to globally support Portuguese women's acceptance of e-mental health tools. To improve the level of acceptance, women should be involved as stakeholders in the development of new e-mental health tools and provided with specific information before their utilization.","author":[{"dropping-particle":"","family":"Fonseca","given":"Ana","non-dropping-particle":"","parse-names":false,"suffix":""},{"dropping-particle":"","family":"Gorayeb","given":"Ricardo","non-dropping-particle":"","parse-names":false,"suffix":""},{"dropping-particle":"","family":"Canavarro","given":"Maria Cristina","non-dropping-particle":"","parse-names":false,"suffix":""}],"container-title":"International Journal of Medical Informatics","id":"ITEM-12","issued":{"date-parts":[["2016"]]},"page":"228-236","publisher":"Elsevier Ireland Ltd","title":"Women's use of online resources and acceptance of e-mental health tools during the perinatal period","type":"article-journal","volume":"94"},"uris":["http://www.mendeley.com/documents/?uuid=5d1addfe-50ed-4810-9f86-a386667714f7"]},{"id":"ITEM-13","itemData":{"DOI":"10.2196/28262","ISSN":"23687959","abstract":"Background: Little is known about the internet search activity of people with suicidal thoughts and behaviors (STBs). This data source has the potential to inform both clinical and public health efforts, such as suicide risk assessment and prevention. Objective: We aimed to evaluate the internet search activity of suicidal young people to find evidence of suicidal ideation and behavioral health related content. Methods: Individuals aged between 15 and 30 years (N=43) with mood disorders who were hospitalized for STBs provided access to their internet search history. Searches that were conducted in the 3-month period prior to hospitalization were extracted and manually evaluated for search themes related to suicide and behavioral health. Results: A majority (27/43, 63%) of participants conducted suicide-related searches. Participants searched for information that exactly matched their planned or chosen method of attempting suicide in 21% (9/43) of cases. Suicide-related search queries also included unusual suicide methods and references to suicide in popular culture. A majority of participants (33/43, 77%) had queries related to help-seeking themes, including how to find inpatient and outpatient behavioral health care. Queries related to mood and anxiety symptoms were found among 44% (19/43) of participants and included references to panic disorder, the inability to focus, feelings of loneliness, and despair. Queries related to substance use were found among 44% (19/43) of participants. Queries related to traumatic experiences were present among 33% (14/43) of participants. Few participants conducted searches for crisis hotlines (n=3). Conclusions: Individuals search the internet for information related to suicide prior to hospitalization for STBs. The improved understanding of the search activity of suicidal people could inform outreach, assessment, and intervention strategies for people at risk. Access to search data may also benefit the ongoing care of suicidal patients.","author":[{"dropping-particle":"","family":"Moon","given":"Khatiya C.","non-dropping-particle":"","parse-names":false,"suffix":""},{"dropping-particle":"","family":"Meter","given":"Anna R.","non-dropping-particle":"Van","parse-names":false,"suffix":""},{"dropping-particle":"","family":"Kirschenbaum","given":"Michael A.","non-dropping-particle":"","parse-names":false,"suffix":""},{"dropping-particle":"","family":"Ali","given":"Asra","non-dropping-particle":"","parse-names":false,"suffix":""},{"dropping-particle":"","family":"Kane","given":"John M.","non-dropping-particle":"","parse-names":false,"suffix":""},{"dropping-particle":"","family":"Birnbaum","given":"Michael L.","non-dropping-particle":"","parse-names":false,"suffix":""}],"container-title":"JMIR Mental Health","id":"ITEM-13","issue":"10","issued":{"date-parts":[["2021"]]},"page":"e28262","title":"Internet Search Activity of Young People with Mood Disorders Who Are Hospitalized for Suicidal Thoughts and Behaviors: Qualitative Study of Google Search Activity","type":"article-journal","volume":"8"},"uris":["http://www.mendeley.com/documents/?uuid=eddb2edf-73c7-4dad-a513-2ee2fdb6df37"]},{"id":"ITEM-14","itemData":{"DOI":"10.1371/journal.pone.0231373","ISBN":"1111111111","ISSN":"19326203","PMID":"32310991","abstract":"Background Web-based treatments and online self-management interventions extend the range of therapeutic supply. Since the number of online self-management interventions is steadily increasing, we aimed to examine, how web-based services currently influence mental health care, asking about previous internet use and future interests of patients with mental disorders. Methods We consulted patients (n = 400) from all services of the Department of Psychiatry and Psychotherapy of the University of Leipzig using a 28-item questionnaire. Overall, 301 questionnaires could be used for analysis. The data were analysed by means of descriptive statistics and group comparisons. Results The majority of patients (98.3%) were using the internet. Data revealed younger patients were searching for information on diseases (p &lt; .001; M = 35.7 ±13.2), psychiatrists (p &lt; .001; M = 34.6 ±11.6) and exchange with other patients (p &lt; .001; M = 32 ±10.6) more often than older patients. We also found the internet was consulted more often regarding the search for information (p = .011; M = 58.3 ±10.9) and psychiatrists (p &lt; .001; M = 35.7 ±13.2) the lower the patients' level of functioning was. While only a small proportion (10.1%) of the sample had used online self-management interventions before, there is a far greater number (46.1%) who stated an interest to use online self-management interventions in the future. This interest was greater in patients who were younger (p &lt; .001; M = 33.8 ±13.2) had a higher education level (p = .003; university degree = 59.2%, high school degree = 52.3%; mandatory school degree: 34.8%). Conclusions While only a small percentage of patients uses online self-management interventions, there is a far greater interest to include them into the treatment. Further research has to investigate how the integration of web-based services into the whole treatment process can be optimized. In addition, standardized diagnostic methods have to be found to evaluate the needs and experiences of patients.","author":[{"dropping-particle":"","family":"Webelhorst","given":"Carolin","non-dropping-particle":"","parse-names":false,"suffix":""},{"dropping-particle":"","family":"Jepsen","given":"Lene","non-dropping-particle":"","parse-names":false,"suffix":""},{"dropping-particle":"","family":"Rummel-Kluge","given":"Christine","non-dropping-particle":"","parse-names":false,"suffix":""}],"container-title":"PLoS ONE","id":"ITEM-14","issue":"4","issued":{"date-parts":[["2020"]]},"page":"e0231373","title":"Utilization of e-mental-health and online self-management interventions of patients with mental disorders-A cross-sectional analysis","type":"article-journal","volume":"15"},"uris":["http://www.mendeley.com/documents/?uuid=d56608a4-42a2-438f-8c6e-4823c3b1dabb"]},{"id":"ITEM-15","itemData":{"DOI":"10.1002/pra2.417","ISSN":"2373-9231","abstract":"Abstract This work-in-progress paper reports preliminary analysis of an online survey of 224 university students (undergraduate or graduate), examining their help-seeking behavior, information needs, information-seeking behavior, and information-seeking satisfaction when experiencing stress, anxiety, or depression symptoms. Information on the Internet was the most commonly used source of help and information. While most demonstrated at least mild mental illness symptoms, students were inclined to seek information around self-help/care rather than around professional help. This study extends information behavior research to the mental health context, and our future analyses will assess how students? information behavior relates to their psychological and sociodemographic factors.","author":[{"dropping-particle":"","family":"Oh","given":"Chi Young","non-dropping-particle":"","parse-names":false,"suffix":""},{"dropping-particle":"","family":"Kornfield","given":"Rachel","non-dropping-particle":"","parse-names":false,"suffix":""},{"dropping-particle":"","family":"Lattie","given":"Emily G.","non-dropping-particle":"","parse-names":false,"suffix":""},{"dropping-particle":"","family":"Mohr","given":"David C.","non-dropping-particle":"","parse-names":false,"suffix":""},{"dropping-particle":"","family":"Reddy","given":"Madhu","non-dropping-particle":"","parse-names":false,"suffix":""}],"container-title":"Proceedings of the Association for Information Science and Technology","id":"ITEM-15","issued":{"date-parts":[["2020"]]},"page":"e417","title":"University students' information behavior when experiencing mental health symptoms","type":"article-journal","volume":"57"},"uris":["http://www.mendeley.com/documents/?uuid=56e8c1c2-c3ce-4334-90e7-4ddd13811db4"]}],"mendeley":{"formattedCitation":"(1–15)","plainTextFormattedCitation":"(1–15)","previouslyFormattedCitation":"(1–15)"},"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005933BF" w:rsidRPr="005933BF">
              <w:rPr>
                <w:rFonts w:ascii="Times New Roman" w:eastAsia="Times New Roman" w:hAnsi="Times New Roman" w:cs="Times New Roman"/>
                <w:noProof/>
                <w:color w:val="000000"/>
                <w:sz w:val="20"/>
                <w:szCs w:val="20"/>
              </w:rPr>
              <w:t>(1–15)</w:t>
            </w:r>
            <w:r>
              <w:rPr>
                <w:rFonts w:ascii="Times New Roman" w:eastAsia="Times New Roman" w:hAnsi="Times New Roman" w:cs="Times New Roman"/>
                <w:color w:val="000000"/>
                <w:sz w:val="20"/>
                <w:szCs w:val="20"/>
              </w:rPr>
              <w:fldChar w:fldCharType="end"/>
            </w:r>
          </w:p>
        </w:tc>
      </w:tr>
      <w:tr w:rsidR="00ED1529" w:rsidRPr="007067EB" w14:paraId="75F92540" w14:textId="77777777" w:rsidTr="00510B3F">
        <w:trPr>
          <w:trHeight w:val="284"/>
        </w:trPr>
        <w:tc>
          <w:tcPr>
            <w:tcW w:w="2836" w:type="dxa"/>
            <w:vMerge/>
            <w:tcBorders>
              <w:top w:val="nil"/>
              <w:left w:val="nil"/>
              <w:bottom w:val="nil"/>
              <w:right w:val="nil"/>
            </w:tcBorders>
          </w:tcPr>
          <w:p w14:paraId="223E7699" w14:textId="77777777" w:rsidR="00ED1529" w:rsidRPr="007067EB" w:rsidRDefault="00ED1529" w:rsidP="00510B3F">
            <w:pPr>
              <w:rPr>
                <w:rFonts w:ascii="Times New Roman" w:eastAsia="Times New Roman" w:hAnsi="Times New Roman" w:cs="Times New Roman"/>
                <w:color w:val="000000"/>
                <w:sz w:val="20"/>
                <w:szCs w:val="20"/>
              </w:rPr>
            </w:pPr>
          </w:p>
        </w:tc>
        <w:tc>
          <w:tcPr>
            <w:tcW w:w="6945" w:type="dxa"/>
            <w:tcBorders>
              <w:top w:val="nil"/>
              <w:left w:val="nil"/>
              <w:bottom w:val="nil"/>
              <w:right w:val="nil"/>
            </w:tcBorders>
            <w:shd w:val="clear" w:color="auto" w:fill="auto"/>
            <w:noWrap/>
          </w:tcPr>
          <w:p w14:paraId="5158990F" w14:textId="1BFF2A46" w:rsidR="00ED1529" w:rsidRPr="007067EB" w:rsidRDefault="00ED1529" w:rsidP="00510B3F">
            <w:pPr>
              <w:rPr>
                <w:rFonts w:ascii="Times New Roman" w:eastAsia="Times New Roman" w:hAnsi="Times New Roman" w:cs="Times New Roman"/>
                <w:color w:val="000000"/>
                <w:sz w:val="20"/>
                <w:szCs w:val="20"/>
              </w:rPr>
            </w:pPr>
            <w:r w:rsidRPr="007067EB">
              <w:rPr>
                <w:rFonts w:ascii="Times New Roman" w:eastAsia="Times New Roman" w:hAnsi="Times New Roman" w:cs="Times New Roman"/>
                <w:color w:val="000000"/>
                <w:sz w:val="20"/>
                <w:szCs w:val="20"/>
              </w:rPr>
              <w:t>General information on depression</w:t>
            </w:r>
          </w:p>
        </w:tc>
        <w:tc>
          <w:tcPr>
            <w:tcW w:w="2268" w:type="dxa"/>
            <w:tcBorders>
              <w:top w:val="nil"/>
              <w:left w:val="nil"/>
              <w:bottom w:val="nil"/>
              <w:right w:val="nil"/>
            </w:tcBorders>
            <w:shd w:val="clear" w:color="auto" w:fill="auto"/>
            <w:noWrap/>
          </w:tcPr>
          <w:p w14:paraId="4EF4A73F" w14:textId="5B0DB9C7" w:rsidR="00ED1529" w:rsidRPr="007067EB" w:rsidRDefault="00ED1529" w:rsidP="00510B3F">
            <w:pPr>
              <w:rPr>
                <w:rFonts w:ascii="Times New Roman" w:eastAsia="Times New Roman" w:hAnsi="Times New Roman" w:cs="Times New Roman"/>
                <w:color w:val="000000"/>
                <w:sz w:val="20"/>
                <w:szCs w:val="20"/>
              </w:rPr>
            </w:pPr>
            <w:r w:rsidRPr="00ED1529">
              <w:rPr>
                <w:rFonts w:ascii="Times New Roman" w:eastAsia="Times New Roman" w:hAnsi="Times New Roman" w:cs="Times New Roman"/>
                <w:color w:val="000000"/>
                <w:sz w:val="20"/>
                <w:szCs w:val="20"/>
              </w:rPr>
              <w:t>13 (40.6%)</w:t>
            </w:r>
          </w:p>
        </w:tc>
        <w:tc>
          <w:tcPr>
            <w:tcW w:w="4536" w:type="dxa"/>
            <w:tcBorders>
              <w:top w:val="nil"/>
              <w:left w:val="nil"/>
              <w:bottom w:val="nil"/>
              <w:right w:val="nil"/>
            </w:tcBorders>
            <w:shd w:val="clear" w:color="auto" w:fill="auto"/>
          </w:tcPr>
          <w:p w14:paraId="1AC0EAB7" w14:textId="4BE785AB" w:rsidR="00ED1529" w:rsidRDefault="00ED1529" w:rsidP="00510B3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sidR="005933BF">
              <w:rPr>
                <w:rFonts w:ascii="Times New Roman" w:eastAsia="Times New Roman" w:hAnsi="Times New Roman" w:cs="Times New Roman"/>
                <w:color w:val="000000"/>
                <w:sz w:val="20"/>
                <w:szCs w:val="20"/>
              </w:rPr>
              <w:instrText>ADDIN CSL_CITATION {"citationItems":[{"id":"ITEM-1","itemData":{"DOI":"10.1016/j.sapharm.2012.11.002","ISSN":"15517411","PMID":"23219056","abstract":"Background: Depression is one of the most commonly encountered mental health problems leading to significant morbidity and mortality and high medical and societal costs. Antidepressant prescribing in the UK has more than doubled in the last decade. There are a variety of factors that have been shown to affect a patient's experience of taking antidepressants The aim of this research was to explore patient narratives interviews about depression and its treatment in order to improve patient and health professional understanding of what it is like to use antidepressants. Methods: This study involved a supplementary secondary qualitative analysis of 80 in-depth narrative interviews from Healthtalkonline. Patients' experiences of using medicines for depression were explored in the context of their social, occupational and emotional impact, to identify any additional issues and to clarify what type of information people want to find after being prescribed a medicine. The interviews were conducted by the University of Oxford and had received ethical approval and been consented and copyrighted for this purpose. Data were analyzed thematically. Results: The most prominent theme was the coexistence of several conflicting issues around the use of medicines and participants were mostly influenced by the reality of their experiences, beliefs, attitudes and interaction with health care. Antidepressants appear to occupy a central place in many people' lives. Many people described how their medicines had helped them and how this served as a reinforcement to continue taking them in order to maintain a \"normal life.\" Those who had stopped taking their antidepressants were likely to have experienced adverse reactions and had unsatisfactory interactions with health care professionals. A lack of information about antidepressants was a major cause of dissatisfaction often shaping attitudes to antidepressants'. Conclusions: People's experiences with antidepressant use have a major impact on treatment continuation and hence treatment outcomes. Further studies are needed on depressed patients' beliefs about their depression and treatment and how they relate to different stages of illness, their interactions with health care and their adherence to antidepressants. © 2013 Elsevier Inc.","author":[{"dropping-particle":"","family":"Anderson","given":"Claire","non-dropping-particle":"","parse-names":false,"suffix":""},{"dropping-particle":"","family":"Roy","given":"Tapash","non-dropping-particle":"","parse-names":false,"suffix":""}],"container-title":"Research in Social and Administrative Pharmacy","id":"ITEM-1","issued":{"date-parts":[["2013"]]},"page":"884-902","publisher":"Elsevier Inc","title":"Patient experiences of taking antidepressants for depression: A secondary qualitative analysis","type":"article-journal","volume":"9"},"uris":["http://www.mendeley.com/documents/?uuid=f160ef75-e252-4e5a-8c65-14348b2bb2bf"]},{"id":"ITEM-2","itemData":{"DOI":"10.1080/02646830310001643085","ISSN":"02646838","abstract":"Postnatal depression (PND) is a major public health concern, yet services are lacking. Most women with PND receive routine primary care from general practitioners, health visitors, and in a few cases community psychiatric nurses. A Parent and Baby Day Unit (PBDU) has been developed in Stoke-on-Trent and attendance at this Unit has a greater therapeutic impact on PND than routine primary care (RPC). This small pilot study elicits user views to understand the role of specialist and routine care in PND treatment and pinpoints which aspects of specialist care are important to women. Thirty women with PND attending the PBDU and 30 receiving RPC completed a questionnaire on their views of the service they received. Written comments were analysed thematically using content analytic techniques. The majority of women attending the PBDU were satisfied with this service, whereas women receiving RPC were dissatisfied with their treatment and a perceived absence of information. The main value of the PBDU seems to be one of social support. Effective communication from primary care professionals is important for women with PND and a perceived lack of information is a major cause of dissatisfaction. Availability of peer and professional support is perceived as valuable, but is insufficient within primary care. © 2004 Society for Reproductive and Infant Psychology.","author":[{"dropping-particle":"","family":"Boath","given":"Elizabeth Hardie","non-dropping-particle":"","parse-names":false,"suffix":""},{"dropping-particle":"","family":"Bradley","given":"E.","non-dropping-particle":"","parse-names":false,"suffix":""},{"dropping-particle":"","family":"Anthony","given":"P.","non-dropping-particle":"","parse-names":false,"suffix":""}],"container-title":"Journal of Reproductive and Infant Psychology","id":"ITEM-2","issue":"1","issued":{"date-parts":[["2004"]]},"page":"13-24","title":"User's views of two alternative approaches to the treatment of postnatal depression","type":"article-journal","volume":"22"},"uris":["http://www.mendeley.com/documents/?uuid=b7f53320-02bb-4e22-a44e-7917025c1206"]},{"id":"ITEM-3","itemData":{"DOI":"10.1080/02646838.2013.800635","ISSN":"02646838","abstract":"Objective: This study aimed to elicit and explore the experiences of teenage mothers with postpartum depression focussing on their experiences of being a teenage mother; support needs and the potential for support and education to be delivered by healthcare workers, or peers. Background: Teenage mothers are three times more likely to get postnatal depression than older mothers and are at increased risk of poorer mental health for up to three years postpartum. Method: Fifteen first-time mothers aged 16-19, living in Stoke on Trent, UK, with an infant aged under one year and suffering from postpartum depression were interviewed. Qualitative data were analysed using thematic framework analysis to identify emergent patterns and themes. Results: Four key themes emerged: stigma and perceptions of being judged; social and professional support; knowledge and information; and barriers to utilising support. Conclusion: The results highlighted the stigma, both real and perceived, that teenage mothers experienced as well as the lack of informal support networks for many and the unavailability of relevant and appropriate information targeted at teenage mothers. Some mothers highlighted the positive relationships they had with their health visitor which was essential to them in building a trusting relationship. However, not all had such good experiences, with some reporting that they did not know who their health visitor was. The need for tailored services and innovative methods of delivery are highlighted. © 2013 © 2013 Society for Reproductive and Infant Psychology.","author":[{"dropping-particle":"","family":"Boath","given":"Elizabeth Hardie","non-dropping-particle":"","parse-names":false,"suffix":""},{"dropping-particle":"","family":"Henshaw","given":"Carol","non-dropping-particle":"","parse-names":false,"suffix":""},{"dropping-particle":"","family":"Bradley","given":"Eleanor","non-dropping-particle":"","parse-names":false,"suffix":""}],"container-title":"Journal of Reproductive and Infant Psychology","id":"ITEM-3","issue":"4","issued":{"date-parts":[["2013"]]},"page":"352-369","title":"Meeting the challenges of teenage mothers with postpartum depression: overcoming stigma through support","type":"article-journal","volume":"31"},"uris":["http://www.mendeley.com/documents/?uuid=fbc7ea75-7b29-4733-bed2-c878347b4b2b"]},{"id":"ITEM-4","itemData":{"DOI":"10.1016/j.ijmedinf.2016.07.016","ISSN":"18728243","PMID":"27573331","abstract":"Objectives The women's professional help-seeking rate for perinatal depression is low, despite the prevalent and disabling nature of this condition. Therefore, new approaches should be implemented to increase women's access and utilization of treatment resources, namely e-mental health tools. This study aimed to characterize women's current pattern of use of online resources for mental heal issues and women's acceptance of e-mental health tools during the perinatal period, and to investigate its main determinants. Methods This study used an online cross-sectional survey that was completed by 546 women during the perinatal period. Results 31.3% had prior knowledge of websites targeting mental health illness. Women presenting an actual need for help (i.e., a positive screen for depression) reported greater use of online resources and greater engagement in e-health behaviors related to mental health (d = 0.46–0.61), and being more accepting of e-mental health tools, particularly of informative websites. Women's perceptions concerning the e-mental tools were found to predict their intentions to use them. Conclusions The results seem to globally support Portuguese women's acceptance of e-mental health tools. To improve the level of acceptance, women should be involved as stakeholders in the development of new e-mental health tools and provided with specific information before their utilization.","author":[{"dropping-particle":"","family":"Fonseca","given":"Ana","non-dropping-particle":"","parse-names":false,"suffix":""},{"dropping-particle":"","family":"Gorayeb","given":"Ricardo","non-dropping-particle":"","parse-names":false,"suffix":""},{"dropping-particle":"","family":"Canavarro","given":"Maria Cristina","non-dropping-particle":"","parse-names":false,"suffix":""}],"container-title":"International Journal of Medical Informatics","id":"ITEM-4","issued":{"date-parts":[["2016"]]},"page":"228-236","publisher":"Elsevier Ireland Ltd","title":"Women's use of online resources and acceptance of e-mental health tools during the perinatal period","type":"article-journal","volume":"94"},"uris":["http://www.mendeley.com/documents/?uuid=5d1addfe-50ed-4810-9f86-a386667714f7"]},{"id":"ITEM-5","itemData":{"DOI":"10.1007/s10880-018-9551-1","ISBN":"0123456789","ISSN":"15733572","PMID":"29453506","abstract":"Patients with depression are often dissatisfied with disease- and therapy-related information. The objective of this study was to evaluate an intervention that applied the Common Sense Model to the provision of information during inpatient rehabilitation for patients with depression. The intervention was evaluated in a sequential control group design. Analyses of covariance were used to assess differences between the control and intervention groups. Changes with respect to illness and treatment beliefs (personal control, treatment control, coherence and concerns about medicines), satisfaction with information about medicines, illness and rehabilitation, and depressive burden were selected as primary outcome measures. We observed significant between-group differences indicating the intervention group’s superiority in terms of satisfaction with information regarding medicines. However, the two groups’ changes during rehabilitation did not differ in terms of the other outcomes. The intervention resulted in patients judging that their medication information needs had been more thoroughly fulfilled than those patients who received care-as-usual information. However, the intervention did not prove to be effective when the other outcome variables are considered. Taken together and bearing in mind the limitations of our study—particularly the non-randomised design—our results should be replicated in a randomised controlled trial.","author":[{"dropping-particle":"","family":"Glattacker","given":"Manuela","non-dropping-particle":"","parse-names":false,"suffix":""},{"dropping-particle":"","family":"Heyduck","given":"Katja","non-dropping-particle":"","parse-names":false,"suffix":""},{"dropping-particle":"","family":"Meffert","given":"Cornelia","non-dropping-particle":"","parse-names":false,"suffix":""},{"dropping-particle":"","family":"Jakob","given":"Teresa","non-dropping-particle":"","parse-names":false,"suffix":""}],"container-title":"Journal of Clinical Psychology in Medical Settings","id":"ITEM-5","issue":"3","issued":{"date-parts":[["2018"]]},"page":"316-333","publisher":"Springer US","title":"Illness Beliefs, Treatment Beliefs and Information Needs as Starting Points for Patient Information: The Evaluation of an Intervention for Patients with Depression","type":"article-journal","volume":"25"},"uris":["http://www.mendeley.com/documents/?uuid=daeb3fef-432b-4a3c-bb4a-771e1ee6ee3d"]},{"id":"ITEM-6","itemData":{"DOI":"10.1186/s12888-014-0368-7","ISSN":"1471244X","PMID":"25599722","abstract":"Background: The Internet is of great importance in today's health sector, as most Internet users utilize online functions for health related purposes. Concerning the mental health care sector, little data exist about the Internet use of psychiatric patients. It is the scope of this current study to analyze the quantity and pattern of Internet usage among mental health patients. Methods: Patients from all services of the Department of Psychiatry at a university hospital were surveyed by completing a 29-item questionnaire. The data analysis included evaluation of frequencies, as well as group comparisons. Results: 337 patients participated in the survey, of whom 79.5% were Internet users. Social media was utilized by less than half of the users: social networks (47.8%), forums (19.4%), chats (18.7%), blogs (12.3%). 70.9% used the Internet for mental health related reasons. The contents accessed by the patients included: information on mental disorders (57.8%), information on medication (43.7%), search for mental health services (38.8%), platforms with other patients (19.8%) and platforms with mental health professionals (17.2%). Conclusions: Most psychiatric patients are Internet users. Mental health related Internet use is common among patients, mainly for information seeking. The use of social media is generally less frequent. It varies significantly between different user types and was shown to be associated with high frequency of Internet use. The results illustrate the importance of the Internet in mental health related contexts and may contribute to the further development of mental health related online offers.","author":[{"dropping-particle":"","family":"Kalckreuth","given":"Sophie","non-dropping-particle":"","parse-names":false,"suffix":""},{"dropping-particle":"","family":"Trefflich","given":"Friederike","non-dropping-particle":"","parse-names":false,"suffix":""},{"dropping-particle":"","family":"Rummel-Kluge","given":"Christine","non-dropping-particle":"","parse-names":false,"suffix":""}],"container-title":"BMC Psychiatry","id":"ITEM-6","issued":{"date-parts":[["2014"]]},"page":"368","title":"Mental health related Internet use among psychiatric patients: A cross-sectional analysis","type":"article-journal","volume":"14"},"uris":["http://www.mendeley.com/documents/?uuid=66ab257a-3702-4b69-a876-7becfb8be5d3"]},{"id":"ITEM-7","itemData":{"DOI":"10.1016/j.apnu.2012.12.001","ISSN":"08839417","PMID":"23540519","abstract":"Nearly one million women each year have pregnancy complications that cause antepartum and postpartum anxiety and depression. This exploratory study determined 1) feasibility of using social media to recruit women with depressive symptoms following high risk pregnancy, 2) women's barriers to treatment, 3) use of online resources for assistance with PPD, and 4) preferences for internet treatment. Among a national sample of 53 women, nearly 70% had major depression. Common barriers were lack of time and stigma. Over 90% of women would use the internet to learn coping strategies for PPD. Women expressed interest in web-based PPD treatment and identified desired characteristics of an intervention. © 2013 Elsevier Inc.","author":[{"dropping-particle":"","family":"Maloni","given":"Judith A.","non-dropping-particle":"","parse-names":false,"suffix":""},{"dropping-particle":"","family":"Przeworski","given":"Amy","non-dropping-particle":"","parse-names":false,"suffix":""},{"dropping-particle":"","family":"Damato","given":"Elizabeth G.","non-dropping-particle":"","parse-names":false,"suffix":""}],"container-title":"Archives of Psychiatric Nursing","id":"ITEM-7","issued":{"date-parts":[["2013"]]},"page":"90-95","publisher":"Elsevier Inc.","title":"Web Recruitment and Internet Use and Preferences Reported by Women With Postpartum Depression After Pregnancy Complications","type":"article-journal","volume":"27"},"uris":["http://www.mendeley.com/documents/?uuid=f6dba527-82bc-4dab-9d7f-3f561e483625"]},{"id":"ITEM-8","itemData":{"DOI":"10.1007/s10897-013-9685-0","ISSN":"15733599","PMID":"24407933","abstract":"Genetic testing for susceptibility to major depressive disorder (MDD) is not available for clinical use at present. Given this, family history remains the best predictor for development of MDD, and family-history-based risk assessment and information about familial aspects of MDD may be useful to clients at increased risk for MDD attending for genetic counseling. This study uses a mixed-methods design to assess the information needs and preferences of people at increased familial risk for MDD. Telephone interviews were conducted with 23 individuals, who had at least one first-degree relative with MDD and were recruited through advertisements placed on depression education websites. The most preferred way to access depression information was via the internet (87% of participants), although this preference may have been due to the internet-based recruitment method. The second most preferred dissemination strategy (56%) was face-to-face delivery through a health professional, including genetic counselors. Individuals reported a need for information about etiology and development of MDD, reproductive decision-making, early detection of symptoms and risk-reducing strategies. Nearly all participants expressed an interest in risk assessment. The present study found evidence of a high level of interest for information targeted to people at increased familial risk for MDD. Genetic counselors are likely to be called upon increasingly to provide supportive counseling to assist clients at increased familial risk in interpreting and contextualizing such information once it becomes available.","author":[{"dropping-particle":"","family":"Quinn","given":"Veronica","non-dropping-particle":"","parse-names":false,"suffix":""},{"dropping-particle":"","family":"Meiser","given":"Bettina","non-dropping-particle":"","parse-names":false,"suffix":""},{"dropping-particle":"","family":"Wilde","given":"Alex","non-dropping-particle":"","parse-names":false,"suffix":""},{"dropping-particle":"","family":"Cousins","given":"Zoe","non-dropping-particle":"","parse-names":false,"suffix":""},{"dropping-particle":"","family":"Barlow-Stewart","given":"Kristine","non-dropping-particle":"","parse-names":false,"suffix":""},{"dropping-particle":"","family":"Mitchell","given":"Philip B.","non-dropping-particle":"","parse-names":false,"suffix":""},{"dropping-particle":"","family":"Schofield","given":"Peter R.","non-dropping-particle":"","parse-names":false,"suffix":""}],"container-title":"Journal of Genetic Counseling","id":"ITEM-8","issue":"5","issued":{"date-parts":[["2014"]]},"page":"785-795","title":"Preferences regarding targeted education and risk assessment in people with a family history of major depressive disorder","type":"article-journal","volume":"23"},"uris":["http://www.mendeley.com/documents/?uuid=a17c2f5d-3128-43e7-a79e-641ba490dfc9"]},{"id":"ITEM-9","itemData":{"DOI":"10.1111/j.1369-7625.2006.00424.x","ISSN":"13696513","PMID":"17324195","abstract":"Objective: Little is known about the feasibility and effects of patient-clinician shared decision-making (SDM) for depression treatment. Within a goal of informing the design of a SDM intervention, the objective of this study was to investigate depressed patients' perceptions of the treatment decision-making process with general practitioners (GPs). Setting and participants: Data were gathered from a convenience sample of 40 depressed patients to understand key aspects of treatment decision-making from the patient perspective. The sample varied in depression severity and type of setting in which treatment was sought. Main variables studied: Semi-structured interview questions focused on patients' prior experiences with depression and treatment, perceptions of the treatment decision-making process, and needs and expectations about treatment. Current depression severity was also assessed. Results: Patient lack of insight regarding depression severity substantially delayed patient engagement in treatment seeking and decision-making. Patients expected their GPs to be a first and main source of objective information and discussion about depression and treatment and to provide emotional support for decision-making. Patients also identified needs for additional information about depression and its treatment, as well as concerns about certain aspects of treatment. Conclusions: The depression treatment context has some aspects that differ from treatment decision-making for other types of health conditions. SDM approaches for depression treatment should be adapted based on depression severity and patient-identified needs. © 2007 The Authors.","author":[{"dropping-particle":"","family":"Simon","given":"Daniela","non-dropping-particle":"","parse-names":false,"suffix":""},{"dropping-particle":"","family":"Loh","given":"Andreas","non-dropping-particle":"","parse-names":false,"suffix":""},{"dropping-particle":"","family":"Wills","given":"Celia E.","non-dropping-particle":"","parse-names":false,"suffix":""},{"dropping-particle":"","family":"Härter","given":"Martin","non-dropping-particle":"","parse-names":false,"suffix":""}],"container-title":"Health Expectations","id":"ITEM-9","issued":{"date-parts":[["2007"]]},"page":"62-74","title":"Depressed patients' perceptions of depression treatment decision-making","type":"article-journal","volume":"10"},"uris":["http://www.mendeley.com/documents/?uuid=5c34cd5b-cdbf-4ab8-ac05-c1d5751726f4"]},{"id":"ITEM-10","itemData":{"DOI":"10.1007/s10597-011-9388-7","ISSN":"00103853","PMID":"21267653","abstract":"We conducted focus groups with Latinos enrolled in a Medicaid health plan in order to ask about the barriers to and facilitators of depression treatment in general as well as barriers to participation in depression telephone care management. Telephone care management has been designed for and tested in primary care settings as a way of assisting physicians with caring for their depressed patients. It consists of regular brief contacts between the care manager and the patient; the care manager educates, tracks, and monitors patients with depression, coordinates care between the patient and primary care physician, and may provide short-term psychotherapy. We conducted qualitative analyses of four focus groups (n = 30 participants) composed of Latinos who endorsed having been depressed themselves or having had a close friend or family member with depression, stress, nervios, or worries. Within the area of barriers and facilitators of receiving care for depression, we identified the following themes: vulnerability, social connection and engagement, language, culture, insurance/money, stigma, disengagement, information, and family. Participants discussed attitudes toward: importance of seeking help for depression, specific types of treatments, healthcare providers, continuity and coordination of care, and phone calls. Improved understanding of barriers and facilitators of depression treatment in general and depression care management in particular for Latinos enrolled in Medicaid should lead to interventions better able to meet the needs of this particular group. © Springer Science+Business Media, LLC 2010.","author":[{"dropping-particle":"","family":"Uebelacker","given":"Lisa A.","non-dropping-particle":"","parse-names":false,"suffix":""},{"dropping-particle":"","family":"Marootian","given":"Beth A.","non-dropping-particle":"","parse-names":false,"suffix":""},{"dropping-particle":"","family":"Pirraglia","given":"Paul A.","non-dropping-particle":"","parse-names":false,"suffix":""},{"dropping-particle":"","family":"Primack","given":"Jennifer","non-dropping-particle":"","parse-names":false,"suffix":""},{"dropping-particle":"","family":"Tigue","given":"Patrick M.","non-dropping-particle":"","parse-names":false,"suffix":""},{"dropping-particle":"","family":"Haggarty","given":"Ryan","non-dropping-particle":"","parse-names":false,"suffix":""},{"dropping-particle":"","family":"Velazquez","given":"Lavinia","non-dropping-particle":"","parse-names":false,"suffix":""},{"dropping-particle":"","family":"Bowdoin","given":"Jennifer J.","non-dropping-particle":"","parse-names":false,"suffix":""},{"dropping-particle":"","family":"Kalibatseva","given":"Zornitsa","non-dropping-particle":"","parse-names":false,"suffix":""},{"dropping-particle":"","family":"Miller","given":"Ivan W.","non-dropping-particle":"","parse-names":false,"suffix":""}],"container-title":"Community Mental Health Journal","id":"ITEM-10","issued":{"date-parts":[["2012"]]},"page":"114-126","title":"Barriers and facilitators of treatment for depression in a Latino community: A focus group study","type":"article-journal","volume":"48"},"uris":["http://www.mendeley.com/documents/?uuid=3a87e2f3-0d95-4afd-be10-9feb60dc47e4"]},{"id":"ITEM-11","itemData":{"DOI":"10.2196/28262","ISSN":"23687959","abstract":"Background: Little is known about the internet search activity of people with suicidal thoughts and behaviors (STBs). This data source has the potential to inform both clinical and public health efforts, such as suicide risk assessment and prevention. Objective: We aimed to evaluate the internet search activity of suicidal young people to find evidence of suicidal ideation and behavioral health related content. Methods: Individuals aged between 15 and 30 years (N=43) with mood disorders who were hospitalized for STBs provided access to their internet search history. Searches that were conducted in the 3-month period prior to hospitalization were extracted and manually evaluated for search themes related to suicide and behavioral health. Results: A majority (27/43, 63%) of participants conducted suicide-related searches. Participants searched for information that exactly matched their planned or chosen method of attempting suicide in 21% (9/43) of cases. Suicide-related search queries also included unusual suicide methods and references to suicide in popular culture. A majority of participants (33/43, 77%) had queries related to help-seeking themes, including how to find inpatient and outpatient behavioral health care. Queries related to mood and anxiety symptoms were found among 44% (19/43) of participants and included references to panic disorder, the inability to focus, feelings of loneliness, and despair. Queries related to substance use were found among 44% (19/43) of participants. Queries related to traumatic experiences were present among 33% (14/43) of participants. Few participants conducted searches for crisis hotlines (n=3). Conclusions: Individuals search the internet for information related to suicide prior to hospitalization for STBs. The improved understanding of the search activity of suicidal people could inform outreach, assessment, and intervention strategies for people at risk. Access to search data may also benefit the ongoing care of suicidal patients.","author":[{"dropping-particle":"","family":"Moon","given":"Khatiya C.","non-dropping-particle":"","parse-names":false,"suffix":""},{"dropping-particle":"","family":"Meter","given":"Anna R.","non-dropping-particle":"Van","parse-names":false,"suffix":""},{"dropping-particle":"","family":"Kirschenbaum","given":"Michael A.","non-dropping-particle":"","parse-names":false,"suffix":""},{"dropping-particle":"","family":"Ali","given":"Asra","non-dropping-particle":"","parse-names":false,"suffix":""},{"dropping-particle":"","family":"Kane","given":"John M.","non-dropping-particle":"","parse-names":false,"suffix":""},{"dropping-particle":"","family":"Birnbaum","given":"Michael L.","non-dropping-particle":"","parse-names":false,"suffix":""}],"container-title":"JMIR Mental Health","id":"ITEM-11","issue":"10","issued":{"date-parts":[["2021"]]},"page":"e28262","title":"Internet Search Activity of Young People with Mood Disorders Who Are Hospitalized for Suicidal Thoughts and Behaviors: Qualitative Study of Google Search Activity","type":"article-journal","volume":"8"},"uris":["http://www.mendeley.com/documents/?uuid=eddb2edf-73c7-4dad-a513-2ee2fdb6df37"]},{"id":"ITEM-12","itemData":{"DOI":"10.1002/pra2.417","ISSN":"2373-9231","abstract":"Abstract This work-in-progress paper reports preliminary analysis of an online survey of 224 university students (undergraduate or graduate), examining their help-seeking behavior, information needs, information-seeking behavior, and information-seeking satisfaction when experiencing stress, anxiety, or depression symptoms. Information on the Internet was the most commonly used source of help and information. While most demonstrated at least mild mental illness symptoms, students were inclined to seek information around self-help/care rather than around professional help. This study extends information behavior research to the mental health context, and our future analyses will assess how students? information behavior relates to their psychological and sociodemographic factors.","author":[{"dropping-particle":"","family":"Oh","given":"Chi Young","non-dropping-particle":"","parse-names":false,"suffix":""},{"dropping-particle":"","family":"Kornfield","given":"Rachel","non-dropping-particle":"","parse-names":false,"suffix":""},{"dropping-particle":"","family":"Lattie","given":"Emily G.","non-dropping-particle":"","parse-names":false,"suffix":""},{"dropping-particle":"","family":"Mohr","given":"David C.","non-dropping-particle":"","parse-names":false,"suffix":""},{"dropping-particle":"","family":"Reddy","given":"Madhu","non-dropping-particle":"","parse-names":false,"suffix":""}],"container-title":"Proceedings of the Association for Information Science and Technology","id":"ITEM-12","issued":{"date-parts":[["2020"]]},"page":"e417","title":"University students' information behavior when experiencing mental health symptoms","type":"article-journal","volume":"57"},"uris":["http://www.mendeley.com/documents/?uuid=56e8c1c2-c3ce-4334-90e7-4ddd13811db4"]},{"id":"ITEM-13","itemData":{"DOI":"10.1371/journal.pone.0231373","ISBN":"1111111111","ISSN":"19326203","PMID":"32310991","abstract":"Background Web-based treatments and online self-management interventions extend the range of therapeutic supply. Since the number of online self-management interventions is steadily increasing, we aimed to examine, how web-based services currently influence mental health care, asking about previous internet use and future interests of patients with mental disorders. Methods We consulted patients (n = 400) from all services of the Department of Psychiatry and Psychotherapy of the University of Leipzig using a 28-item questionnaire. Overall, 301 questionnaires could be used for analysis. The data were analysed by means of descriptive statistics and group comparisons. Results The majority of patients (98.3%) were using the internet. Data revealed younger patients were searching for information on diseases (p &lt; .001; M = 35.7 ±13.2), psychiatrists (p &lt; .001; M = 34.6 ±11.6) and exchange with other patients (p &lt; .001; M = 32 ±10.6) more often than older patients. We also found the internet was consulted more often regarding the search for information (p = .011; M = 58.3 ±10.9) and psychiatrists (p &lt; .001; M = 35.7 ±13.2) the lower the patients' level of functioning was. While only a small proportion (10.1%) of the sample had used online self-management interventions before, there is a far greater number (46.1%) who stated an interest to use online self-management interventions in the future. This interest was greater in patients who were younger (p &lt; .001; M = 33.8 ±13.2) had a higher education level (p = .003; university degree = 59.2%, high school degree = 52.3%; mandatory school degree: 34.8%). Conclusions While only a small percentage of patients uses online self-management interventions, there is a far greater interest to include them into the treatment. Further research has to investigate how the integration of web-based services into the whole treatment process can be optimized. In addition, standardized diagnostic methods have to be found to evaluate the needs and experiences of patients.","author":[{"dropping-particle":"","family":"Webelhorst","given":"Carolin","non-dropping-particle":"","parse-names":false,"suffix":""},{"dropping-particle":"","family":"Jepsen","given":"Lene","non-dropping-particle":"","parse-names":false,"suffix":""},{"dropping-particle":"","family":"Rummel-Kluge","given":"Christine","non-dropping-particle":"","parse-names":false,"suffix":""}],"container-title":"PLoS ONE","id":"ITEM-13","issue":"4","issued":{"date-parts":[["2020"]]},"page":"e0231373","title":"Utilization of e-mental-health and online self-management interventions of patients with mental disorders-A cross-sectional analysis","type":"article-journal","volume":"15"},"uris":["http://www.mendeley.com/documents/?uuid=d56608a4-42a2-438f-8c6e-4823c3b1dabb"]}],"mendeley":{"formattedCitation":"(2,4–7,14,16–22)","plainTextFormattedCitation":"(2,4–7,14,16–22)","previouslyFormattedCitation":"(2,4–7,14,16–22)"},"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005933BF" w:rsidRPr="005933BF">
              <w:rPr>
                <w:rFonts w:ascii="Times New Roman" w:eastAsia="Times New Roman" w:hAnsi="Times New Roman" w:cs="Times New Roman"/>
                <w:noProof/>
                <w:color w:val="000000"/>
                <w:sz w:val="20"/>
                <w:szCs w:val="20"/>
              </w:rPr>
              <w:t>(2,4–7,14,16–22)</w:t>
            </w:r>
            <w:r>
              <w:rPr>
                <w:rFonts w:ascii="Times New Roman" w:eastAsia="Times New Roman" w:hAnsi="Times New Roman" w:cs="Times New Roman"/>
                <w:color w:val="000000"/>
                <w:sz w:val="20"/>
                <w:szCs w:val="20"/>
              </w:rPr>
              <w:fldChar w:fldCharType="end"/>
            </w:r>
          </w:p>
        </w:tc>
      </w:tr>
      <w:tr w:rsidR="00ED1529" w:rsidRPr="007067EB" w14:paraId="52B135CE" w14:textId="77777777" w:rsidTr="00510B3F">
        <w:trPr>
          <w:trHeight w:val="284"/>
        </w:trPr>
        <w:tc>
          <w:tcPr>
            <w:tcW w:w="2836" w:type="dxa"/>
            <w:vMerge/>
            <w:tcBorders>
              <w:top w:val="nil"/>
              <w:left w:val="nil"/>
              <w:bottom w:val="nil"/>
              <w:right w:val="nil"/>
            </w:tcBorders>
            <w:hideMark/>
          </w:tcPr>
          <w:p w14:paraId="0CA52A1B" w14:textId="77777777" w:rsidR="00ED1529" w:rsidRPr="007067EB" w:rsidRDefault="00ED1529" w:rsidP="00510B3F">
            <w:pPr>
              <w:rPr>
                <w:rFonts w:ascii="Times New Roman" w:eastAsia="Times New Roman" w:hAnsi="Times New Roman" w:cs="Times New Roman"/>
                <w:color w:val="000000"/>
                <w:sz w:val="20"/>
                <w:szCs w:val="20"/>
              </w:rPr>
            </w:pPr>
          </w:p>
        </w:tc>
        <w:tc>
          <w:tcPr>
            <w:tcW w:w="6945" w:type="dxa"/>
            <w:tcBorders>
              <w:top w:val="nil"/>
              <w:left w:val="nil"/>
              <w:bottom w:val="nil"/>
              <w:right w:val="nil"/>
            </w:tcBorders>
            <w:shd w:val="clear" w:color="auto" w:fill="auto"/>
            <w:noWrap/>
            <w:hideMark/>
          </w:tcPr>
          <w:p w14:paraId="374D0B8D" w14:textId="77777777" w:rsidR="00ED1529" w:rsidRPr="007067EB" w:rsidRDefault="00ED1529" w:rsidP="00510B3F">
            <w:pPr>
              <w:rPr>
                <w:rFonts w:ascii="Times New Roman" w:eastAsia="Times New Roman" w:hAnsi="Times New Roman" w:cs="Times New Roman"/>
                <w:color w:val="000000"/>
                <w:sz w:val="20"/>
                <w:szCs w:val="20"/>
              </w:rPr>
            </w:pPr>
            <w:r w:rsidRPr="007067EB">
              <w:rPr>
                <w:rFonts w:ascii="Times New Roman" w:eastAsia="Times New Roman" w:hAnsi="Times New Roman" w:cs="Times New Roman"/>
                <w:color w:val="000000"/>
                <w:sz w:val="20"/>
                <w:szCs w:val="20"/>
              </w:rPr>
              <w:t>Diagnosis (diagnostic criteria; meaning of diagnosis)</w:t>
            </w:r>
          </w:p>
        </w:tc>
        <w:tc>
          <w:tcPr>
            <w:tcW w:w="2268" w:type="dxa"/>
            <w:tcBorders>
              <w:top w:val="nil"/>
              <w:left w:val="nil"/>
              <w:bottom w:val="nil"/>
              <w:right w:val="nil"/>
            </w:tcBorders>
            <w:shd w:val="clear" w:color="auto" w:fill="auto"/>
            <w:noWrap/>
            <w:hideMark/>
          </w:tcPr>
          <w:p w14:paraId="21C0ED7A" w14:textId="77F98A0D" w:rsidR="00ED1529" w:rsidRPr="007067EB" w:rsidRDefault="00ED1529" w:rsidP="00510B3F">
            <w:pPr>
              <w:rPr>
                <w:rFonts w:ascii="Times New Roman" w:eastAsia="Times New Roman" w:hAnsi="Times New Roman" w:cs="Times New Roman"/>
                <w:color w:val="000000"/>
                <w:sz w:val="20"/>
                <w:szCs w:val="20"/>
              </w:rPr>
            </w:pPr>
            <w:r w:rsidRPr="00ED1529">
              <w:rPr>
                <w:rFonts w:ascii="Times New Roman" w:eastAsia="Times New Roman" w:hAnsi="Times New Roman" w:cs="Times New Roman"/>
                <w:color w:val="000000"/>
                <w:sz w:val="20"/>
                <w:szCs w:val="20"/>
              </w:rPr>
              <w:t>11 (34.4%)</w:t>
            </w:r>
          </w:p>
        </w:tc>
        <w:tc>
          <w:tcPr>
            <w:tcW w:w="4536" w:type="dxa"/>
            <w:tcBorders>
              <w:top w:val="nil"/>
              <w:left w:val="nil"/>
              <w:bottom w:val="nil"/>
              <w:right w:val="nil"/>
            </w:tcBorders>
            <w:shd w:val="clear" w:color="auto" w:fill="auto"/>
            <w:hideMark/>
          </w:tcPr>
          <w:p w14:paraId="01631F37" w14:textId="0C35B226" w:rsidR="00ED1529" w:rsidRPr="007067EB" w:rsidRDefault="00ED1529" w:rsidP="00510B3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sidR="005933BF">
              <w:rPr>
                <w:rFonts w:ascii="Times New Roman" w:eastAsia="Times New Roman" w:hAnsi="Times New Roman" w:cs="Times New Roman"/>
                <w:color w:val="000000"/>
                <w:sz w:val="20"/>
                <w:szCs w:val="20"/>
              </w:rPr>
              <w:instrText>ADDIN CSL_CITATION {"citationItems":[{"id":"ITEM-1","itemData":{"DOI":"10.4103/tcmj.tcmj_50_19","ISSN":"10163190","abstract":"Objective: There is scarce literature available on the pattern of problematic internet use (PIU) and use of internet for mental health help-seeking among adult patients with psychiatric disorders in South-East Asian countries. The present study aimed to understand the pattern of PIU among adult patients attending the outpatient psychiatry services at a tertiary care center in India. Further, it aimed to explore the use of internet for seeking mental health-related information or services among them. Materials and Methods: This cross-sectional study recruited adult outpatients attending the outpatient psychiatry services following purposive sampling between June 2018 and December 2018. A semi-structured questionnaire was used to collect information regarding sociodemographic characteristics and internet use pattern of participants, including use of internet for various mental health-related purposes. The Generalized Problematic Internet Use Scale 2 (GPIUS-2) was used to assess the PIU. Statistical analysis was performed using SPSS version 23.0 software. Results: Among 155 study participants, 45 (29.03%) scored above 60 on GPIUS-2. Those with PIU were significantly younger, reported higher duration of daily internet use, and spent greater proportion of time online on activities related to social networking or social media than those with and without PIU. More than half of the participants reported internet use for seeking mental health-related information at least once in the past 1 month. There was no significant difference in the mental health-related internet use among adult patients with different psychiatric diagnoses, except for two situations. There was lesser use of internet for seeking information related to the symptoms of illness and various treatment modalities available among participants diagnosed with psychotic disorder. On the other hand, a greater use of internet for seeking information related to the symptoms of illness was reported by participants diagnosed with anxiety disorder. Conclusion: This study suggested that PIU is a frequently cooccurring condition among adult patients with primary psychiatric disorder. The importance of internet as a medium for seeking mental health information and services was observed among most of the study participants.","author":[{"dropping-particle":"","family":"Balhara","given":"Yatan Pal Singh","non-dropping-particle":"","parse-names":false,"suffix":""},{"dropping-particle":"","family":"Singh","given":"Swarndeep","non-dropping-particle":"","parse-names":false,"suffix":""},{"dropping-particle":"","family":"Bhargava","given":"Rachna","non-dropping-particle":"","parse-names":false,"suffix":""}],"container-title":"Tzu Chi Medical Journal","id":"ITEM-1","issue":"2","issued":{"date-parts":[["2020"]]},"page":"198-204","title":"The pattern of problematic internet use and mental health-related internet use among psychiatric outpatients at a tertiary care center","type":"article-journal","volume":"32"},"uris":["http://www.mendeley.com/documents/?uuid=dba9d5a1-0c43-4e55-896a-c43cc2005db4"]},{"id":"ITEM-2","itemData":{"DOI":"10.1186/1471-244X-11-88","ISSN":"1471244X","PMID":"21592335","abstract":"Background: Health management is impeded when consumers do not possess adequate knowledge about their illness. At a public health level, consumer knowledge about depression is particularly important because depression is highly prevalent and causes substantial disability and burden. However, currently little is known about the information needs of people with depression. This study aimed to investigate the explicit and implicit information needs of users of an online depression support forum.Methods: A sample of 2680 posts was systematically selected from three discussion forums on an online depression bulletin board (blueboard.anu.edu.au). Data were examined for evidence of requests for information (reflecting explicit needs) and reports of past or current problems (implicit needs). Thematic analysis was conducted using a data-driven inductive approach with the assistance of NVivo 7, and instances of questions and people reporting particular types of problems were recorded.Results: A total of 134 participants with personal experience of depression contributed to the data analysed. Six broad themes represented participant queries and reported problems: Understanding depression; disclosure and stigma; medication; treatment and services; coping with depression; and comorbid health problems. A variety of specific needs were evident within these broad thematic areas. Some people (n = 46) expressed their information needs by asking direct questions (47 queries) but the majority of needs were expressed implicitly (351 problems) by the 134 participants. The most evident need for information related to coping with depression and its consequences, followed by topics associated with medication, treatment and services.Conclusions: People with depression have substantial unmet information needs and require strategies to deal with the difficulties they face. They require access to high quality and relevant online resources and professionals; thus, there is a need to rectify current gaps in the provision of information and limitations of dissemination. Greater knowledge about depression and its treatment is also needed at the general community level. © 2011 Barney et al; licensee BioMed Central Ltd.","author":[{"dropping-particle":"","family":"Barney","given":"Lisa J.","non-dropping-particle":"","parse-names":false,"suffix":""},{"dropping-particle":"","family":"Griffiths","given":"Kathleen M.","non-dropping-particle":"","parse-names":false,"suffix":""},{"dropping-particle":"","family":"Banfield","given":"Michelle A.","non-dropping-particle":"","parse-names":false,"suffix":""}],"container-title":"BMC Psychiatry","id":"ITEM-2","issued":{"date-parts":[["2011"]]},"page":"88","title":"Explicit and implicit information needs of people with depression: a qualitative investigation of problems reported on an online depression support forum","type":"article-journal","volume":"11"},"uris":["http://www.mendeley.com/documents/?uuid=4d4aaaf4-f66d-4029-aa37-1ca593815fa5"]},{"id":"ITEM-3","itemData":{"DOI":"10.1016/j.childyouth.2013.04.008","ISSN":"01907409","abstract":"Despite increasing numbers of children diagnosed with mental health disorders, there is limited research on how children come to understand these diagnoses in childhood. This study examines the retrospective accounts of emerging adults who were diagnosed with mental health disorders in childhood to better understand how they made sense of their diagnoses over time. In-depth, semi-structured interviews were conducted with 42 emerging adults (ages 18 to 22) who were diagnosed with attention deficit hyperactivity disorder (ADHD), depression, generalized anxiety disorder (GAD), and/or bipolar disorder in childhood. Interviews elicited participants' experiences learning about their diagnoses and suggestions for how diagnoses should best be explained to children. Findings demonstrate that participants actively sought and obtained information about their diagnoses over time. They negotiated narratives from several sources, including parents, teachers, mental health professionals, peers, siblings, the media, reading materials, and the Internet. Many of those who embraced medical accounts of their diagnoses did so as they obtained in-depth medical information over time. Meanwhile, those whose parents were open and communicative without using medical narratives suggest it is possible to share information with children without utilizing the terminology of \"disorder.\" Participants emphasize the importance of being open with children and providing them assurances, explaining that their problems are legitimate, common, and \"not their fault.\" Implications for social work practice are discussed. © 2013 Elsevier Ltd.","author":[{"dropping-particle":"","family":"Bringewatt","given":"Elizabeth H.","non-dropping-particle":"","parse-names":false,"suffix":""}],"container-title":"Children and Youth Services Review","id":"ITEM-3","issued":{"date-parts":[["2013"]]},"page":"1219-1226","publisher":"Elsevier Ltd","title":"Negotiating narratives surrounding children's mental health diagnoses: Children and their contribution to the discourse","type":"article-journal","volume":"35"},"uris":["http://www.mendeley.com/documents/?uuid=6bd7a755-10bd-4ba2-abe8-c6d9225024fe"]},{"id":"ITEM-4","itemData":{"DOI":"10.1080/13811110214532","ISSN":"13811118","abstract":"Littie information is available on the profile of suicidal mentally ill sufferers seeking help from helplines. In this article we describe the profile and experience with services of suicidal people calling SANELINE, a national mental health helpline in the UK. Analyses were conducted on 1,331 calls made during 1996-1997 by callers who resided in London. Sixty-one percent of all callers were female. Half of all callers were suffering from depression and 32% from psychosis. Psychotic sufferers were significantly more likely not to have been complying with treatment, to have wanted information about medication, and to have been dissatisfied with the local services. Suicidal psychotic sufferers were more likely than non-suicidal ones to have inquired about mental health laws or about state benefits. On the other hand, depressive sufferers were more likely to have wanted information about social support groups, and to have complained about the lack of services in their area of residence. The findings suggested the need to target male sufferers, to meet the information needs of suicidal people with psychosis or depression, and to increase awareness about available sources of help.","author":[{"dropping-particle":"","family":"Fakhoury","given":"Walid K.H.","non-dropping-particle":"","parse-names":false,"suffix":""}],"container-title":"Archives of Suicide Research","id":"ITEM-4","issued":{"date-parts":[["2002"]]},"page":"363-371","title":"Suicidal callers to a national helpline in the UK: A comparison of depressive and psychotic sufferers","type":"article-journal","volume":"6"},"uris":["http://www.mendeley.com/documents/?uuid=bf9e10a8-395c-40e6-9b6f-ace3ad5f2fa6"]},{"id":"ITEM-5","itemData":{"DOI":"10.1176/appi.ps.201200382","ISSN":"10752730","PMID":"23677460","abstract":"Objective: Psychiatric patients currently have access to a plethora of information about their illness. However, little systematic research has explored what psychiatric patients would like to learn about their illness. This study addressed the knowledge gap by asking outpatients with schizophrenia and mood disorders what they wished to learn about their illness and how they preferred to learn this information. Methods: An exploratory survey of psychiatric outpatients was conducted between April 2011 and June 2012. A total of 202 outpatients with a diagnosis of either schizophrenia or related disorder (ICD-10 codes F20-F29) (N=106) or mood disorder (ICD-10 codes F30-F39) (N=96) were interviewed after routine meetings with their psychiatrist. Interviews were conducted with open- and closed-ended questions in outpatient clinics across East London, United Kingdom. Open-ended questions were analyzed qualitatively, and closed-ended questions were analyzed quantitatively. Results: Over two-thirds of psychiatric outpatients (68%) reported that they would like to learn more about their illness. Overall, patients' wishes for learning were heterogeneous. However, both diagnostic groups ranked \"the cause of the illness\" as their top information need. Most patients preferred to learn through one-to-one conversations with their psychiatrist (schizophrenia, 92%; mood disorder, 84%). Conclusions: In regard to educating patients about their illness, there is no one-size-fits-all approach. Health care professionals need to be sensitive to individual learning preferences, which vary and can include group-based approaches. The results have implications for the training of psychiatrists. In particular, psychiatrists need to be equipped to address patients' questions about the cause of the illness.","author":[{"dropping-particle":"","family":"Hallett","given":"Claudia","non-dropping-particle":"","parse-names":false,"suffix":""},{"dropping-particle":"","family":"Gupta","given":"Sonali","non-dropping-particle":"","parse-names":false,"suffix":""},{"dropping-particle":"","family":"Priebe","given":"Stefan","non-dropping-particle":"","parse-names":false,"suffix":""}],"container-title":"Psychiatric Services","id":"ITEM-5","issue":"8","issued":{"date-parts":[["2013"]]},"page":"764-769","title":"What do outpatients with schizophrenia and mood disorders want to learn about their illness?","type":"article-journal","volume":"64"},"uris":["http://www.mendeley.com/documents/?uuid=8dad72fb-6385-4d7d-9ab5-f549e7cb386c"]},{"id":"ITEM-6","itemData":{"DOI":"10.1007/s00127-005-0012-4","ISBN":"0012700500124","ISSN":"09337954","PMID":"16456641","abstract":"Background: Patients' satisfaction with care may be an important factor in relation to adherence to treatment and continued psychiatric care. Few studies have focused on satisfaction in patients with depressive and bipolar disorders. Method: A comprehensive multidimensional questionnaire scale, the Verona Service Satisfaction Scale-Affective, was mailed to a large population of patients with depressive or bipolar disorders representative of outpatients treated at their first contact to hospital settings in Denmark. Results: Among the 1,005 recipients, 49.9% responded to the letter. Overall, patients were satisfied with the help provided, but satisfaction with the professionals' contact to relatives was low. Younger patients (age below 40 years) were consistently more dissatisfied with care especially with the efficacy of treatment, professionals' skills and behaviour and the information given. There was no difference in satisfaction between genders or between patients with depressive disorder and patients with bipolar disorder. Conclusion: There is a need to strengthen outpatient treatment for patients discharged from a psychiatric hospital diagnosed of having affective disorders, focusing more on information and psychoeducation for patients and relatives. © Springer-Verlag 2006.","author":[{"dropping-particle":"","family":"Kessing","given":"Lars Vedel","non-dropping-particle":"","parse-names":false,"suffix":""},{"dropping-particle":"","family":"Hansen","given":"Hanne Vibe","non-dropping-particle":"","parse-names":false,"suffix":""},{"dropping-particle":"","family":"Ruggeri","given":"Mirella","non-dropping-particle":"","parse-names":false,"suffix":""},{"dropping-particle":"","family":"Bech","given":"Per","non-dropping-particle":"","parse-names":false,"suffix":""}],"container-title":"Social Psychiatry and Psychiatric Epidemiology","id":"ITEM-6","issued":{"date-parts":[["2006"]]},"page":"148-155","title":"Satisfaction with treatment among patients with depressive and bipolar disorders","type":"article-journal","volume":"41"},"uris":["http://www.mendeley.com/documents/?uuid=a51bed22-701c-464b-9536-d82a1c7daa9d"]},{"id":"ITEM-7","itemData":{"DOI":"10.1007/s11126-008-9083-1","ISSN":"00332720","PMID":"18756354","abstract":"Background: Internet is commonly used by the general population, notably for health information-seeking. There has been little research into its use by patients treated for a psychiatric disorder. Aim: To evaluate the use of internet by patients with psychiatric disorders in searching for general and medical information. Methods: In 2007, 319 patients followed in a university hospital psychiatric out-patient clinic, completed a 28-items self-administered questionnaire. Results: Two hundred patients surveyed were internet users. Most of them (68.5%) used internet in order to find health-related information. Only a small part of the patients knew and used criteria reflecting the quality of contents of the websites consulted. Knowledge of English and private Internet access were the factors significantly associated with the search of information on health on Internet. Conclusions: Internet is currently used by patients treated for psychiatric disorders, especially for medical seeking information. © 2008 Springer Science+Business Media, LLC.","author":[{"dropping-particle":"","family":"Khazaal","given":"Yasser","non-dropping-particle":"","parse-names":false,"suffix":""},{"dropping-particle":"","family":"Chatton","given":"Anne","non-dropping-particle":"","parse-names":false,"suffix":""},{"dropping-particle":"","family":"Cochand","given":"Sophie","non-dropping-particle":"","parse-names":false,"suffix":""},{"dropping-particle":"","family":"Hoch","given":"Aliosca","non-dropping-particle":"","parse-names":false,"suffix":""},{"dropping-particle":"","family":"Khankarli","given":"Mona B.","non-dropping-particle":"","parse-names":false,"suffix":""},{"dropping-particle":"","family":"Khan","given":"Riaz","non-dropping-particle":"","parse-names":false,"suffix":""},{"dropping-particle":"","family":"Zullino","given":"Daniele Fabio","non-dropping-particle":"","parse-names":false,"suffix":""}],"container-title":"Psychiatric Quarterly","id":"ITEM-7","issued":{"date-parts":[["2008"]]},"page":"301-309","title":"Internet use by patients with psychiatric disorders in search for general and medical informations","type":"article-journal","volume":"79"},"uris":["http://www.mendeley.com/documents/?uuid=c74a5503-cb17-4272-b6cf-e200a937c9a6"]},{"id":"ITEM-8","itemData":{"DOI":"10.1192/pb.25.1.21","ISSN":"09556036","abstract":"Aims and method: To identify the questions patients most commonly ask their psychiatrist. For 200 consecutive psychiatric patient consultations, answers to the invitation, \"Do you have any questions you wish to ask me?\" were recorded along with diagnosis. The most frequently asked questions were noted and compared across patient groups. Results: Most patients wanted to know when medication could be reduced or stopped. Some patients asked for more medication. Concerns about side-effects and fitness to drive were also common. A high proportion of patients (21-57%) asked no questions. Clinical implications: Psychiatrists must be prepared to answer questions effectively on the necessity and benefits of long term medication. These may be useful facts to include in a patient information leaflet. Side-effects of medication should also be taken seriously. Many patients lead impoverished social lives, with low levels of inter-personal interaction. This may be a barrier to participation in the clinical interview, and diminish the likelihood of posing questions.","author":[{"dropping-particle":"","family":"Llewellyn-Jones","given":"Sian","non-dropping-particle":"","parse-names":false,"suffix":""},{"dropping-particle":"","family":"Jones","given":"Gill","non-dropping-particle":"","parse-names":false,"suffix":""},{"dropping-particle":"","family":"Donnelly","given":"Peter","non-dropping-particle":"","parse-names":false,"suffix":""}],"container-title":"Psychiatric Bulletin","id":"ITEM-8","issued":{"date-parts":[["2001"]]},"page":"21-24","title":"Questions patients ask psychiatrists","type":"article-journal","volume":"25"},"uris":["http://www.mendeley.com/documents/?uuid=6171e304-4c9a-40b4-a57d-cc041cb3c2e7"]},{"id":"ITEM-9","itemData":{"DOI":"10.1192/bjp.160.5.674","ISSN":"00071250","PMID":"1591577","abstract":"Both psychiatric patients and their relatives benefit from learning about mental illness and how to cope with it, but the specific interests of these consumers remain unclear. To determine specific educational needs and to compare the needs of different consumers, a questionnaire survey was conducted with a sample of patients with schizophrenia and affective disorder and their relatives. Both patients and relatives reported strong interest in learning more about psychiatric illness and strategies for coping with common problems, but patients with schizophrenia were less interested than patients with affective disorder and both sets of relatives. Discriminant analyses revealed that needs differed as a function of patient diagnosis, patient/relative status, and relatives' membership of a self-help and advocacy organisation. Consumers of mental health services are capable of specifying their own educational needs, and educational programmes should be tailored to meet these.","author":[{"dropping-particle":"","family":"Mueser","given":"K. T.","non-dropping-particle":"","parse-names":false,"suffix":""},{"dropping-particle":"","family":"Bellack","given":"A. S.","non-dropping-particle":"","parse-names":false,"suffix":""},{"dropping-particle":"","family":"Wade","given":"J. H.","non-dropping-particle":"","parse-names":false,"suffix":""},{"dropping-particle":"","family":"Sayers","given":"S. L.","non-dropping-particle":"","parse-names":false,"suffix":""},{"dropping-particle":"","family":"Rosenthal","given":"C. K.","non-dropping-particle":"","parse-names":false,"suffix":""}],"container-title":"British Journal of Psychiatry","id":"ITEM-9","issued":{"date-parts":[["1992"]]},"page":"674-680","title":"An assessment of the educational needs of chronic psychiatric patients and their relatives","type":"article-journal","volume":"160"},"uris":["http://www.mendeley.com/documents/?uuid=ce4162f8-ea89-46b9-a2f3-a65eab22d03d"]},{"id":"ITEM-10","itemData":{"DOI":"10.1111/j.1369-7625.2006.00403.x","ISSN":"13696513","PMID":"17083562","abstract":"Background: Despite the widespread proliferation of consumer health information provision, little is known about information needs or information-seeking behaviour in mental health. A qualitative study was therefore undertaken to explore these issues for mental health service users. Design: In-depth interview study with purposive sample of 36 men and women with experience of mental health problems. Results: Four main themes were identified. A general lack of information was equated with a lack of respect. People undertook their own research into their condition, and recognized the challenge to professionals. Stigma was widespread and inhibited information seeking. There was a desire for an explanation of mental health problems in physical terms. People particularly valued hearing other people's experience of mental health problems, for reasons of universality, instillation of hope, and understanding and empathy. Conclusions: The findings provide support for a more equal partnership between patients and professionals. Information providers and health practitioners should take account of the value of other people's experience as an information source. © 2006 The Authors.","author":[{"dropping-particle":"","family":"Powell","given":"John","non-dropping-particle":"","parse-names":false,"suffix":""},{"dropping-particle":"","family":"Clarke","given":"Aileen","non-dropping-particle":"","parse-names":false,"suffix":""}],"container-title":"Health Expectations","id":"ITEM-10","issued":{"date-parts":[["2006"]]},"page":"359-365","title":"Information in mental health: qualitative study of mental health service users","type":"article-journal","volume":"9"},"uris":["http://www.mendeley.com/documents/?uuid=1d4d56bb-462d-4827-95a4-12d478a6b5ad"]},{"id":"ITEM-11","itemData":{"DOI":"10.1007/s00127-002-0577-0","ISSN":"09337954","PMID":"12242627","abstract":"Background. As part of an international survey of mental health advocacy groups, information pertinent to patients' concerns regarding their diagnosis and treatment was gathered from South African members of a depression and anxiety support group (n=404). Methods. Questionnaires developed by GAMIAN, an international consortium of advocacy groups, were mailed along with explanatory letters and self-addressed envelopes to South African members and members in nine other countries, for completion. Of 1,000 questionnaires mailed in South Africa, 40.4% were returned. Results. The sample comprised patient members with anxiety-only (39%), depression-only (8%), mixed anxiety-depression (26%), and other diagnoses (27%). While one-third of respondents reported onset of symptoms before the age of 20, most waited 3-5 years before seeking help. After making contact with the health system, respondents experienced further delays in obtaining a correct diagnosis. In many instances, respondents were poorly informed of diagnosis and treatment (25%), and nearly half of all respondents discontinued treatment on account of side-effects. Conclusions. Attempts to improve awareness of mental illness, and better communication between physicians and their patients, might help to break down some of the barriers patients encounter when seeking help.","author":[{"dropping-particle":"","family":"Seedat","given":"S.","non-dropping-particle":"","parse-names":false,"suffix":""},{"dropping-particle":"","family":"Stein","given":"D. J.","non-dropping-particle":"","parse-names":false,"suffix":""},{"dropping-particle":"","family":"Berk","given":"M.","non-dropping-particle":"","parse-names":false,"suffix":""},{"dropping-particle":"","family":"Wilson","given":"Z.","non-dropping-particle":"","parse-names":false,"suffix":""}],"container-title":"Social Psychiatry and Psychiatric Epidemiology","id":"ITEM-11","issued":{"date-parts":[["2002"]]},"page":"483-487","title":"Barriers to treatment among members of a mental health advocacy group in South Africa","type":"article-journal","volume":"37"},"uris":["http://www.mendeley.com/documents/?uuid=2463ac8d-fade-4e51-a6dd-db07cd0b9304"]}],"mendeley":{"formattedCitation":"(1,3,11,23–30)","plainTextFormattedCitation":"(1,3,11,23–30)","previouslyFormattedCitation":"(1,3,11,23–30)"},"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005933BF" w:rsidRPr="005933BF">
              <w:rPr>
                <w:rFonts w:ascii="Times New Roman" w:eastAsia="Times New Roman" w:hAnsi="Times New Roman" w:cs="Times New Roman"/>
                <w:noProof/>
                <w:color w:val="000000"/>
                <w:sz w:val="20"/>
                <w:szCs w:val="20"/>
              </w:rPr>
              <w:t>(1,3,11,23–30)</w:t>
            </w:r>
            <w:r>
              <w:rPr>
                <w:rFonts w:ascii="Times New Roman" w:eastAsia="Times New Roman" w:hAnsi="Times New Roman" w:cs="Times New Roman"/>
                <w:color w:val="000000"/>
                <w:sz w:val="20"/>
                <w:szCs w:val="20"/>
              </w:rPr>
              <w:fldChar w:fldCharType="end"/>
            </w:r>
          </w:p>
        </w:tc>
      </w:tr>
      <w:tr w:rsidR="00ED1529" w:rsidRPr="007067EB" w14:paraId="15B67702" w14:textId="77777777" w:rsidTr="00510B3F">
        <w:trPr>
          <w:trHeight w:val="284"/>
        </w:trPr>
        <w:tc>
          <w:tcPr>
            <w:tcW w:w="2836" w:type="dxa"/>
            <w:vMerge/>
            <w:tcBorders>
              <w:top w:val="nil"/>
              <w:left w:val="nil"/>
              <w:bottom w:val="nil"/>
              <w:right w:val="nil"/>
            </w:tcBorders>
            <w:hideMark/>
          </w:tcPr>
          <w:p w14:paraId="541F71E8" w14:textId="77777777" w:rsidR="00ED1529" w:rsidRPr="007067EB" w:rsidRDefault="00ED1529" w:rsidP="00510B3F">
            <w:pPr>
              <w:rPr>
                <w:rFonts w:ascii="Times New Roman" w:eastAsia="Times New Roman" w:hAnsi="Times New Roman" w:cs="Times New Roman"/>
                <w:color w:val="000000"/>
                <w:sz w:val="20"/>
                <w:szCs w:val="20"/>
              </w:rPr>
            </w:pPr>
          </w:p>
        </w:tc>
        <w:tc>
          <w:tcPr>
            <w:tcW w:w="6945" w:type="dxa"/>
            <w:tcBorders>
              <w:top w:val="nil"/>
              <w:left w:val="nil"/>
              <w:bottom w:val="nil"/>
              <w:right w:val="nil"/>
            </w:tcBorders>
            <w:shd w:val="clear" w:color="auto" w:fill="auto"/>
            <w:noWrap/>
            <w:hideMark/>
          </w:tcPr>
          <w:p w14:paraId="5561BB4E" w14:textId="77777777" w:rsidR="00ED1529" w:rsidRPr="007067EB" w:rsidRDefault="00ED1529" w:rsidP="00510B3F">
            <w:pPr>
              <w:rPr>
                <w:rFonts w:ascii="Times New Roman" w:eastAsia="Times New Roman" w:hAnsi="Times New Roman" w:cs="Times New Roman"/>
                <w:color w:val="000000"/>
                <w:sz w:val="20"/>
                <w:szCs w:val="20"/>
              </w:rPr>
            </w:pPr>
            <w:r w:rsidRPr="007067EB">
              <w:rPr>
                <w:rFonts w:ascii="Times New Roman" w:eastAsia="Times New Roman" w:hAnsi="Times New Roman" w:cs="Times New Roman"/>
                <w:color w:val="000000"/>
                <w:sz w:val="20"/>
                <w:szCs w:val="20"/>
              </w:rPr>
              <w:t>Aetiology (causes of depression; scientific details)</w:t>
            </w:r>
          </w:p>
        </w:tc>
        <w:tc>
          <w:tcPr>
            <w:tcW w:w="2268" w:type="dxa"/>
            <w:tcBorders>
              <w:top w:val="nil"/>
              <w:left w:val="nil"/>
              <w:bottom w:val="nil"/>
              <w:right w:val="nil"/>
            </w:tcBorders>
            <w:shd w:val="clear" w:color="auto" w:fill="auto"/>
            <w:noWrap/>
            <w:hideMark/>
          </w:tcPr>
          <w:p w14:paraId="215B7A00" w14:textId="0AEC5EC3" w:rsidR="00ED1529" w:rsidRPr="007067EB" w:rsidRDefault="00ED1529" w:rsidP="00510B3F">
            <w:pPr>
              <w:rPr>
                <w:rFonts w:ascii="Times New Roman" w:eastAsia="Times New Roman" w:hAnsi="Times New Roman" w:cs="Times New Roman"/>
                <w:color w:val="000000"/>
                <w:sz w:val="20"/>
                <w:szCs w:val="20"/>
              </w:rPr>
            </w:pPr>
            <w:r w:rsidRPr="00ED1529">
              <w:rPr>
                <w:rFonts w:ascii="Times New Roman" w:eastAsia="Times New Roman" w:hAnsi="Times New Roman" w:cs="Times New Roman"/>
                <w:color w:val="000000"/>
                <w:sz w:val="20"/>
                <w:szCs w:val="20"/>
              </w:rPr>
              <w:t>10 (31.3%)</w:t>
            </w:r>
          </w:p>
        </w:tc>
        <w:tc>
          <w:tcPr>
            <w:tcW w:w="4536" w:type="dxa"/>
            <w:tcBorders>
              <w:top w:val="nil"/>
              <w:left w:val="nil"/>
              <w:bottom w:val="nil"/>
              <w:right w:val="nil"/>
            </w:tcBorders>
            <w:shd w:val="clear" w:color="auto" w:fill="auto"/>
            <w:hideMark/>
          </w:tcPr>
          <w:p w14:paraId="4D642399" w14:textId="7327AD96" w:rsidR="00ED1529" w:rsidRPr="007067EB" w:rsidRDefault="00ED1529" w:rsidP="00510B3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sidR="005933BF">
              <w:rPr>
                <w:rFonts w:ascii="Times New Roman" w:eastAsia="Times New Roman" w:hAnsi="Times New Roman" w:cs="Times New Roman"/>
                <w:color w:val="000000"/>
                <w:sz w:val="20"/>
                <w:szCs w:val="20"/>
              </w:rPr>
              <w:instrText>ADDIN CSL_CITATION {"citationItems":[{"id":"ITEM-1","itemData":{"DOI":"10.1186/1471-244X-11-88","ISSN":"1471244X","PMID":"21592335","abstract":"Background: Health management is impeded when consumers do not possess adequate knowledge about their illness. At a public health level, consumer knowledge about depression is particularly important because depression is highly prevalent and causes substantial disability and burden. However, currently little is known about the information needs of people with depression. This study aimed to investigate the explicit and implicit information needs of users of an online depression support forum.Methods: A sample of 2680 posts was systematically selected from three discussion forums on an online depression bulletin board (blueboard.anu.edu.au). Data were examined for evidence of requests for information (reflecting explicit needs) and reports of past or current problems (implicit needs). Thematic analysis was conducted using a data-driven inductive approach with the assistance of NVivo 7, and instances of questions and people reporting particular types of problems were recorded.Results: A total of 134 participants with personal experience of depression contributed to the data analysed. Six broad themes represented participant queries and reported problems: Understanding depression; disclosure and stigma; medication; treatment and services; coping with depression; and comorbid health problems. A variety of specific needs were evident within these broad thematic areas. Some people (n = 46) expressed their information needs by asking direct questions (47 queries) but the majority of needs were expressed implicitly (351 problems) by the 134 participants. The most evident need for information related to coping with depression and its consequences, followed by topics associated with medication, treatment and services.Conclusions: People with depression have substantial unmet information needs and require strategies to deal with the difficulties they face. They require access to high quality and relevant online resources and professionals; thus, there is a need to rectify current gaps in the provision of information and limitations of dissemination. Greater knowledge about depression and its treatment is also needed at the general community level. © 2011 Barney et al; licensee BioMed Central Ltd.","author":[{"dropping-particle":"","family":"Barney","given":"Lisa J.","non-dropping-particle":"","parse-names":false,"suffix":""},{"dropping-particle":"","family":"Griffiths","given":"Kathleen M.","non-dropping-particle":"","parse-names":false,"suffix":""},{"dropping-particle":"","family":"Banfield","given":"Michelle A.","non-dropping-particle":"","parse-names":false,"suffix":""}],"container-title":"BMC Psychiatry","id":"ITEM-1","issued":{"date-parts":[["2011"]]},"page":"88","title":"Explicit and implicit information needs of people with depression: a qualitative investigation of problems reported on an online depression support forum","type":"article-journal","volume":"11"},"uris":["http://www.mendeley.com/documents/?uuid=4d4aaaf4-f66d-4029-aa37-1ca593815fa5"]},{"id":"ITEM-2","itemData":{"DOI":"10.1016/j.childyouth.2013.04.008","ISSN":"01907409","abstract":"Despite increasing numbers of children diagnosed with mental health disorders, there is limited research on how children come to understand these diagnoses in childhood. This study examines the retrospective accounts of emerging adults who were diagnosed with mental health disorders in childhood to better understand how they made sense of their diagnoses over time. In-depth, semi-structured interviews were conducted with 42 emerging adults (ages 18 to 22) who were diagnosed with attention deficit hyperactivity disorder (ADHD), depression, generalized anxiety disorder (GAD), and/or bipolar disorder in childhood. Interviews elicited participants' experiences learning about their diagnoses and suggestions for how diagnoses should best be explained to children. Findings demonstrate that participants actively sought and obtained information about their diagnoses over time. They negotiated narratives from several sources, including parents, teachers, mental health professionals, peers, siblings, the media, reading materials, and the Internet. Many of those who embraced medical accounts of their diagnoses did so as they obtained in-depth medical information over time. Meanwhile, those whose parents were open and communicative without using medical narratives suggest it is possible to share information with children without utilizing the terminology of \"disorder.\" Participants emphasize the importance of being open with children and providing them assurances, explaining that their problems are legitimate, common, and \"not their fault.\" Implications for social work practice are discussed. © 2013 Elsevier Ltd.","author":[{"dropping-particle":"","family":"Bringewatt","given":"Elizabeth H.","non-dropping-particle":"","parse-names":false,"suffix":""}],"container-title":"Children and Youth Services Review","id":"ITEM-2","issued":{"date-parts":[["2013"]]},"page":"1219-1226","publisher":"Elsevier Ltd","title":"Negotiating narratives surrounding children's mental health diagnoses: Children and their contribution to the discourse","type":"article-journal","volume":"35"},"uris":["http://www.mendeley.com/documents/?uuid=6bd7a755-10bd-4ba2-abe8-c6d9225024fe"]},{"id":"ITEM-3","itemData":{"DOI":"10.1176/appi.ps.201200382","ISSN":"10752730","PMID":"23677460","abstract":"Objective: Psychiatric patients currently have access to a plethora of information about their illness. However, little systematic research has explored what psychiatric patients would like to learn about their illness. This study addressed the knowledge gap by asking outpatients with schizophrenia and mood disorders what they wished to learn about their illness and how they preferred to learn this information. Methods: An exploratory survey of psychiatric outpatients was conducted between April 2011 and June 2012. A total of 202 outpatients with a diagnosis of either schizophrenia or related disorder (ICD-10 codes F20-F29) (N=106) or mood disorder (ICD-10 codes F30-F39) (N=96) were interviewed after routine meetings with their psychiatrist. Interviews were conducted with open- and closed-ended questions in outpatient clinics across East London, United Kingdom. Open-ended questions were analyzed qualitatively, and closed-ended questions were analyzed quantitatively. Results: Over two-thirds of psychiatric outpatients (68%) reported that they would like to learn more about their illness. Overall, patients' wishes for learning were heterogeneous. However, both diagnostic groups ranked \"the cause of the illness\" as their top information need. Most patients preferred to learn through one-to-one conversations with their psychiatrist (schizophrenia, 92%; mood disorder, 84%). Conclusions: In regard to educating patients about their illness, there is no one-size-fits-all approach. Health care professionals need to be sensitive to individual learning preferences, which vary and can include group-based approaches. The results have implications for the training of psychiatrists. In particular, psychiatrists need to be equipped to address patients' questions about the cause of the illness.","author":[{"dropping-particle":"","family":"Hallett","given":"Claudia","non-dropping-particle":"","parse-names":false,"suffix":""},{"dropping-particle":"","family":"Gupta","given":"Sonali","non-dropping-particle":"","parse-names":false,"suffix":""},{"dropping-particle":"","family":"Priebe","given":"Stefan","non-dropping-particle":"","parse-names":false,"suffix":""}],"container-title":"Psychiatric Services","id":"ITEM-3","issue":"8","issued":{"date-parts":[["2013"]]},"page":"764-769","title":"What do outpatients with schizophrenia and mood disorders want to learn about their illness?","type":"article-journal","volume":"64"},"uris":["http://www.mendeley.com/documents/?uuid=8dad72fb-6385-4d7d-9ab5-f549e7cb386c"]},{"id":"ITEM-4","itemData":{"DOI":"10.1007/s40271-015-0116-1","ISSN":"11781661","PMID":"25663124","abstract":"Background: People with anxiety disorders are faced with treatment decisions considerably affecting their life. Patient decision aids are aimed at enabling patients to deliberate treatment options based on individual values and to participate in medical decisions. Objective: This is the first study to determine patients’ information and decision-making needs as a pre-requisite for the development of patient decision aids for anxiety disorders. Methods: An online cross-sectional survey was conducted between January and April 2013 on the e-health portal http://www.psychenet.de by using a self-administered questionnaire with items on internet use, online health information needs, role in decision making and important treatment decisions. Descriptive and inferential statistical as well as qualitative data analyses were performed. Results: A total of 60 people with anxiety disorders with a mean age of 33.3 years (SD 10.5) participated in the survey. The most prevalent reasons for online health information search were the need for general information on anxiety disorders, the search for a physician or psychiatrist and the insufficiency of information given by the healthcare provider. Respondents experienced less shared and more autonomous decisions than they preferred. They assessed decisions on psychotherapy, medication, and treatment setting (inpatient or outpatient) as the most difficult decisions. Conclusion: Our results confirm the importance of offering patient decision aids for people with anxiety disorders that encourage patients to participate in decision making by providing information about the pros and cons of evidence-based treatment options.","author":[{"dropping-particle":"","family":"Liebherz","given":"Sarah","non-dropping-particle":"","parse-names":false,"suffix":""},{"dropping-particle":"","family":"Tlach","given":"Lisa","non-dropping-particle":"","parse-names":false,"suffix":""},{"dropping-particle":"","family":"Härter","given":"Martin","non-dropping-particle":"","parse-names":false,"suffix":""},{"dropping-particle":"","family":"Dirmaier","given":"Jörg","non-dropping-particle":"","parse-names":false,"suffix":""}],"container-title":"Patient Preference and Adherence","id":"ITEM-4","issued":{"date-parts":[["2015"]]},"page":"627-638","title":"Information and decision-making needs among people with affective disorders – results of an online survey","type":"article-journal","volume":"9"},"uris":["http://www.mendeley.com/documents/?uuid=e70971a9-5f6f-472c-b2d6-1a1ce555fdcb"]},{"id":"ITEM-5","itemData":{"DOI":"10.1192/bjp.160.5.674","ISSN":"00071250","PMID":"1591577","abstract":"Both psychiatric patients and their relatives benefit from learning about mental illness and how to cope with it, but the specific interests of these consumers remain unclear. To determine specific educational needs and to compare the needs of different consumers, a questionnaire survey was conducted with a sample of patients with schizophrenia and affective disorder and their relatives. Both patients and relatives reported strong interest in learning more about psychiatric illness and strategies for coping with common problems, but patients with schizophrenia were less interested than patients with affective disorder and both sets of relatives. Discriminant analyses revealed that needs differed as a function of patient diagnosis, patient/relative status, and relatives' membership of a self-help and advocacy organisation. Consumers of mental health services are capable of specifying their own educational needs, and educational programmes should be tailored to meet these.","author":[{"dropping-particle":"","family":"Mueser","given":"K. T.","non-dropping-particle":"","parse-names":false,"suffix":""},{"dropping-particle":"","family":"Bellack","given":"A. S.","non-dropping-particle":"","parse-names":false,"suffix":""},{"dropping-particle":"","family":"Wade","given":"J. H.","non-dropping-particle":"","parse-names":false,"suffix":""},{"dropping-particle":"","family":"Sayers","given":"S. L.","non-dropping-particle":"","parse-names":false,"suffix":""},{"dropping-particle":"","family":"Rosenthal","given":"C. K.","non-dropping-particle":"","parse-names":false,"suffix":""}],"container-title":"British Journal of Psychiatry","id":"ITEM-5","issued":{"date-parts":[["1992"]]},"page":"674-680","title":"An assessment of the educational needs of chronic psychiatric patients and their relatives","type":"article-journal","volume":"160"},"uris":["http://www.mendeley.com/documents/?uuid=ce4162f8-ea89-46b9-a2f3-a65eab22d03d"]},{"id":"ITEM-6","itemData":{"DOI":"10.1080/10410236.2012.691068","ISSN":"10410236","PMID":"22809441","abstract":"Most previous studies on online communities (peer-to-peer support groups) dedicated to people with depression related to members as a homogeneous group, and none examined differences between segments based on psychographic measures. Such segmentation may be most helpful in understanding members' participation patterns and explaining the benefits members gain from participation. This study aimed to explore whether members of online depression communities vary in their interests in issues discussed in the communities, and if so, whether groups with different interests also differ with regard to the benefits gained from participation. The study was based on an online survey of 793 members of 16 online depression communities. Results identified four member groups: concerned about daily living, information seekers, interested in all topics, and relatively less involved. There were very few differences between the groups in background characteristics, participation patterns, and level of depression. However, results indicated significant differences between the groups in perceived benefits, as the interested in all topics reported more \"online support\" and \"offline improvement\" than the information seekers and the relatively less involved, and more \"offline improvement\" than the concerned about daily living. Assuming that the reported interests reflected actual involvement in discussions of different issues, the findings suggest that combining supportive and informative discussions is more beneficial than attending to only one type of discussion, and stress the importance of informative discussions. © 2013 Copyright Taylor and Francis Group, LLC.","author":[{"dropping-particle":"","family":"Nimrod","given":"Galit","non-dropping-particle":"","parse-names":false,"suffix":""}],"container-title":"Health Communication","id":"ITEM-6","issued":{"date-parts":[["2013"]]},"page":"425-434","title":"Online Depression Communities: Members' Interests and Perceived Benefits","type":"article-journal","volume":"28"},"uris":["http://www.mendeley.com/documents/?uuid=de36c7b3-0c3f-41fe-b2b2-9399f1803233"]},{"id":"ITEM-7","itemData":{"DOI":"10.1007/s10897-013-9685-0","ISSN":"15733599","PMID":"24407933","abstract":"Genetic testing for susceptibility to major depressive disorder (MDD) is not available for clinical use at present. Given this, family history remains the best predictor for development of MDD, and family-history-based risk assessment and information about familial aspects of MDD may be useful to clients at increased risk for MDD attending for genetic counseling. This study uses a mixed-methods design to assess the information needs and preferences of people at increased familial risk for MDD. Telephone interviews were conducted with 23 individuals, who had at least one first-degree relative with MDD and were recruited through advertisements placed on depression education websites. The most preferred way to access depression information was via the internet (87% of participants), although this preference may have been due to the internet-based recruitment method. The second most preferred dissemination strategy (56%) was face-to-face delivery through a health professional, including genetic counselors. Individuals reported a need for information about etiology and development of MDD, reproductive decision-making, early detection of symptoms and risk-reducing strategies. Nearly all participants expressed an interest in risk assessment. The present study found evidence of a high level of interest for information targeted to people at increased familial risk for MDD. Genetic counselors are likely to be called upon increasingly to provide supportive counseling to assist clients at increased familial risk in interpreting and contextualizing such information once it becomes available.","author":[{"dropping-particle":"","family":"Quinn","given":"Veronica","non-dropping-particle":"","parse-names":false,"suffix":""},{"dropping-particle":"","family":"Meiser","given":"Bettina","non-dropping-particle":"","parse-names":false,"suffix":""},{"dropping-particle":"","family":"Wilde","given":"Alex","non-dropping-particle":"","parse-names":false,"suffix":""},{"dropping-particle":"","family":"Cousins","given":"Zoe","non-dropping-particle":"","parse-names":false,"suffix":""},{"dropping-particle":"","family":"Barlow-Stewart","given":"Kristine","non-dropping-particle":"","parse-names":false,"suffix":""},{"dropping-particle":"","family":"Mitchell","given":"Philip B.","non-dropping-particle":"","parse-names":false,"suffix":""},{"dropping-particle":"","family":"Schofield","given":"Peter R.","non-dropping-particle":"","parse-names":false,"suffix":""}],"container-title":"Journal of Genetic Counseling","id":"ITEM-7","issue":"5","issued":{"date-parts":[["2014"]]},"page":"785-795","title":"Preferences regarding targeted education and risk assessment in people with a family history of major depressive disorder","type":"article-journal","volume":"23"},"uris":["http://www.mendeley.com/documents/?uuid=a17c2f5d-3128-43e7-a79e-641ba490dfc9"]},{"id":"ITEM-8","itemData":{"DOI":"10.1345/aph.1L393","ISSN":"10600280","PMID":"19318603","abstract":"BACKGROUND: Pharmacists are increasingly acknowledging their responsibility to inform and counsel patients. However, it is unclear how these tasks are implemented and whether patients' needs are being fulfilled. OBJECTIVE: To examine patients' perceptions of information received at the start of selective serotonin-reuptake inhibitor (SSRI) treatment, aiming to identify (1) information needs and (2) the potential role of the community pharmacist as information provider. METHODS: A qualitative descriptive study comprising semi-structured telephone interviews was carried out with patients who had recently started a new course of SSRI treatment. Patients were recruited through 6 Dutch community pharmacies. The interviews were guided by the following topics: type of information obtained, unmet information needs, preferred information provider, and the role of the pharmacist. RESULTS: Forty-one patients took part in an interview. Information needs varied widely among patients; overall, patients felt that they would benefit from information tailored to their needs. Many patients required more concrete and practical information on adverse effects and delayed onset of action than was provided. In addition, an explanation of the term dependency in the context of SSRI use and a discussion of the necessity for use and believed harms of long-term treatment were important to patients. Regardless of patients' needs, the role of the pharmacist was generally perceived as limited, and patients identified several pharmacy-related barriers to improved communication, including the timing of information (mainly restricted to first-time dispensing), lack of time and privacy, lack of empathy and a protocol-driven way of providing information, and inexperience of pharmacy technicians. CONCLUSIONS: Patients starting treatment with antidepressants may benefit from information tailored to their personal needs. Along with the prescribing physician, community pharmacists could have an important role in informing and counseling patients.","author":[{"dropping-particle":"","family":"Geffen","given":"Erica C.G.","non-dropping-particle":"Van","parse-names":false,"suffix":""},{"dropping-particle":"","family":"Kruijtbosch","given":"Martine","non-dropping-particle":"","parse-names":false,"suffix":""},{"dropping-particle":"","family":"Egberts","given":"Antoine C.G.","non-dropping-particle":"","parse-names":false,"suffix":""},{"dropping-particle":"","family":"Heerdink","given":"Eibert R.","non-dropping-particle":"","parse-names":false,"suffix":""},{"dropping-particle":"","family":"Hulten","given":"Rolf","non-dropping-particle":"Van","parse-names":false,"suffix":""}],"container-title":"Annals of Pharmacotherapy","id":"ITEM-8","issued":{"date-parts":[["2009"]]},"page":"642-649","title":"Patients' perceptions of information received at the start of selective serotonin-reuptake inhibitor treatment: Implications for community pharmacy","type":"article-journal","volume":"43"},"uris":["http://www.mendeley.com/documents/?uuid=8e291ab8-9fcc-48c3-88f7-dc3a9c6b5804"]},{"id":"ITEM-9","itemData":{"DOI":"10.2196/28262","ISSN":"23687959","abstract":"Background: Little is known about the internet search activity of people with suicidal thoughts and behaviors (STBs). This data source has the potential to inform both clinical and public health efforts, such as suicide risk assessment and prevention. Objective: We aimed to evaluate the internet search activity of suicidal young people to find evidence of suicidal ideation and behavioral health related content. Methods: Individuals aged between 15 and 30 years (N=43) with mood disorders who were hospitalized for STBs provided access to their internet search history. Searches that were conducted in the 3-month period prior to hospitalization were extracted and manually evaluated for search themes related to suicide and behavioral health. Results: A majority (27/43, 63%) of participants conducted suicide-related searches. Participants searched for information that exactly matched their planned or chosen method of attempting suicide in 21% (9/43) of cases. Suicide-related search queries also included unusual suicide methods and references to suicide in popular culture. A majority of participants (33/43, 77%) had queries related to help-seeking themes, including how to find inpatient and outpatient behavioral health care. Queries related to mood and anxiety symptoms were found among 44% (19/43) of participants and included references to panic disorder, the inability to focus, feelings of loneliness, and despair. Queries related to substance use were found among 44% (19/43) of participants. Queries related to traumatic experiences were present among 33% (14/43) of participants. Few participants conducted searches for crisis hotlines (n=3). Conclusions: Individuals search the internet for information related to suicide prior to hospitalization for STBs. The improved understanding of the search activity of suicidal people could inform outreach, assessment, and intervention strategies for people at risk. Access to search data may also benefit the ongoing care of suicidal patients.","author":[{"dropping-particle":"","family":"Moon","given":"Khatiya C.","non-dropping-particle":"","parse-names":false,"suffix":""},{"dropping-particle":"","family":"Meter","given":"Anna R.","non-dropping-particle":"Van","parse-names":false,"suffix":""},{"dropping-particle":"","family":"Kirschenbaum","given":"Michael A.","non-dropping-particle":"","parse-names":false,"suffix":""},{"dropping-particle":"","family":"Ali","given":"Asra","non-dropping-particle":"","parse-names":false,"suffix":""},{"dropping-particle":"","family":"Kane","given":"John M.","non-dropping-particle":"","parse-names":false,"suffix":""},{"dropping-particle":"","family":"Birnbaum","given":"Michael L.","non-dropping-particle":"","parse-names":false,"suffix":""}],"container-title":"JMIR Mental Health","id":"ITEM-9","issue":"10","issued":{"date-parts":[["2021"]]},"page":"e28262","title":"Internet Search Activity of Young People with Mood Disorders Who Are Hospitalized for Suicidal Thoughts and Behaviors: Qualitative Study of Google Search Activity","type":"article-journal","volume":"8"},"uris":["http://www.mendeley.com/documents/?uuid=eddb2edf-73c7-4dad-a513-2ee2fdb6df37"]},{"id":"ITEM-10","itemData":{"DOI":"10.1002/pra2.417","ISSN":"2373-9231","abstract":"Abstract This work-in-progress paper reports preliminary analysis of an online survey of 224 university students (undergraduate or graduate), examining their help-seeking behavior, information needs, information-seeking behavior, and information-seeking satisfaction when experiencing stress, anxiety, or depression symptoms. Information on the Internet was the most commonly used source of help and information. While most demonstrated at least mild mental illness symptoms, students were inclined to seek information around self-help/care rather than around professional help. This study extends information behavior research to the mental health context, and our future analyses will assess how students? information behavior relates to their psychological and sociodemographic factors.","author":[{"dropping-particle":"","family":"Oh","given":"Chi Young","non-dropping-particle":"","parse-names":false,"suffix":""},{"dropping-particle":"","family":"Kornfield","given":"Rachel","non-dropping-particle":"","parse-names":false,"suffix":""},{"dropping-particle":"","family":"Lattie","given":"Emily G.","non-dropping-particle":"","parse-names":false,"suffix":""},{"dropping-particle":"","family":"Mohr","given":"David C.","non-dropping-particle":"","parse-names":false,"suffix":""},{"dropping-particle":"","family":"Reddy","given":"Madhu","non-dropping-particle":"","parse-names":false,"suffix":""}],"container-title":"Proceedings of the Association for Information Science and Technology","id":"ITEM-10","issued":{"date-parts":[["2020"]]},"page":"e417","title":"University students' information behavior when experiencing mental health symptoms","type":"article-journal","volume":"57"},"uris":["http://www.mendeley.com/documents/?uuid=56e8c1c2-c3ce-4334-90e7-4ddd13811db4"]}],"mendeley":{"formattedCitation":"(3,5,7,11,12,14,24,26,31,32)","plainTextFormattedCitation":"(3,5,7,11,12,14,24,26,31,32)","previouslyFormattedCitation":"(3,5,7,11,12,14,24,26,31,32)"},"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005933BF" w:rsidRPr="005933BF">
              <w:rPr>
                <w:rFonts w:ascii="Times New Roman" w:eastAsia="Times New Roman" w:hAnsi="Times New Roman" w:cs="Times New Roman"/>
                <w:noProof/>
                <w:color w:val="000000"/>
                <w:sz w:val="20"/>
                <w:szCs w:val="20"/>
              </w:rPr>
              <w:t>(3,5,7,11,12,14,24,26,31,32)</w:t>
            </w:r>
            <w:r>
              <w:rPr>
                <w:rFonts w:ascii="Times New Roman" w:eastAsia="Times New Roman" w:hAnsi="Times New Roman" w:cs="Times New Roman"/>
                <w:color w:val="000000"/>
                <w:sz w:val="20"/>
                <w:szCs w:val="20"/>
              </w:rPr>
              <w:fldChar w:fldCharType="end"/>
            </w:r>
          </w:p>
        </w:tc>
      </w:tr>
      <w:tr w:rsidR="00ED1529" w:rsidRPr="007067EB" w14:paraId="56026F40" w14:textId="77777777" w:rsidTr="00510B3F">
        <w:trPr>
          <w:trHeight w:val="284"/>
        </w:trPr>
        <w:tc>
          <w:tcPr>
            <w:tcW w:w="2836" w:type="dxa"/>
            <w:vMerge/>
            <w:tcBorders>
              <w:top w:val="nil"/>
              <w:left w:val="nil"/>
              <w:bottom w:val="nil"/>
              <w:right w:val="nil"/>
            </w:tcBorders>
            <w:hideMark/>
          </w:tcPr>
          <w:p w14:paraId="140033B6" w14:textId="77777777" w:rsidR="00ED1529" w:rsidRPr="007067EB" w:rsidRDefault="00ED1529" w:rsidP="00510B3F">
            <w:pPr>
              <w:rPr>
                <w:rFonts w:ascii="Times New Roman" w:eastAsia="Times New Roman" w:hAnsi="Times New Roman" w:cs="Times New Roman"/>
                <w:color w:val="000000"/>
                <w:sz w:val="20"/>
                <w:szCs w:val="20"/>
              </w:rPr>
            </w:pPr>
          </w:p>
        </w:tc>
        <w:tc>
          <w:tcPr>
            <w:tcW w:w="6945" w:type="dxa"/>
            <w:tcBorders>
              <w:top w:val="nil"/>
              <w:left w:val="nil"/>
              <w:bottom w:val="nil"/>
              <w:right w:val="nil"/>
            </w:tcBorders>
            <w:shd w:val="clear" w:color="auto" w:fill="auto"/>
            <w:noWrap/>
            <w:hideMark/>
          </w:tcPr>
          <w:p w14:paraId="66CC987E" w14:textId="77777777" w:rsidR="00ED1529" w:rsidRPr="007067EB" w:rsidRDefault="00ED1529" w:rsidP="00510B3F">
            <w:pPr>
              <w:rPr>
                <w:rFonts w:ascii="Times New Roman" w:eastAsia="Times New Roman" w:hAnsi="Times New Roman" w:cs="Times New Roman"/>
                <w:color w:val="000000"/>
                <w:sz w:val="20"/>
                <w:szCs w:val="20"/>
              </w:rPr>
            </w:pPr>
            <w:r w:rsidRPr="007067EB">
              <w:rPr>
                <w:rFonts w:ascii="Times New Roman" w:eastAsia="Times New Roman" w:hAnsi="Times New Roman" w:cs="Times New Roman"/>
                <w:color w:val="000000"/>
                <w:sz w:val="20"/>
                <w:szCs w:val="20"/>
              </w:rPr>
              <w:t>Prognosis (length/course of depression; recovery)</w:t>
            </w:r>
          </w:p>
        </w:tc>
        <w:tc>
          <w:tcPr>
            <w:tcW w:w="2268" w:type="dxa"/>
            <w:tcBorders>
              <w:top w:val="nil"/>
              <w:left w:val="nil"/>
              <w:bottom w:val="nil"/>
              <w:right w:val="nil"/>
            </w:tcBorders>
            <w:shd w:val="clear" w:color="auto" w:fill="auto"/>
            <w:noWrap/>
            <w:hideMark/>
          </w:tcPr>
          <w:p w14:paraId="52030FA3" w14:textId="6ACA4E6A" w:rsidR="00ED1529" w:rsidRPr="007067EB" w:rsidRDefault="00ED1529" w:rsidP="00510B3F">
            <w:pPr>
              <w:rPr>
                <w:rFonts w:ascii="Times New Roman" w:eastAsia="Times New Roman" w:hAnsi="Times New Roman" w:cs="Times New Roman"/>
                <w:color w:val="000000"/>
                <w:sz w:val="20"/>
                <w:szCs w:val="20"/>
              </w:rPr>
            </w:pPr>
            <w:r w:rsidRPr="00ED1529">
              <w:rPr>
                <w:rFonts w:ascii="Times New Roman" w:eastAsia="Times New Roman" w:hAnsi="Times New Roman" w:cs="Times New Roman"/>
                <w:color w:val="000000"/>
                <w:sz w:val="20"/>
                <w:szCs w:val="20"/>
              </w:rPr>
              <w:t>6 (18.8%)</w:t>
            </w:r>
          </w:p>
        </w:tc>
        <w:tc>
          <w:tcPr>
            <w:tcW w:w="4536" w:type="dxa"/>
            <w:tcBorders>
              <w:top w:val="nil"/>
              <w:left w:val="nil"/>
              <w:bottom w:val="nil"/>
              <w:right w:val="nil"/>
            </w:tcBorders>
            <w:shd w:val="clear" w:color="auto" w:fill="auto"/>
            <w:hideMark/>
          </w:tcPr>
          <w:p w14:paraId="5A7BAF56" w14:textId="367E9749" w:rsidR="00ED1529" w:rsidRPr="007067EB" w:rsidRDefault="00ED1529" w:rsidP="00510B3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sidR="005933BF">
              <w:rPr>
                <w:rFonts w:ascii="Times New Roman" w:eastAsia="Times New Roman" w:hAnsi="Times New Roman" w:cs="Times New Roman"/>
                <w:color w:val="000000"/>
                <w:sz w:val="20"/>
                <w:szCs w:val="20"/>
              </w:rPr>
              <w:instrText>ADDIN CSL_CITATION {"citationItems":[{"id":"ITEM-1","itemData":{"DOI":"10.1007/s10880-018-9551-1","ISBN":"0123456789","ISSN":"15733572","PMID":"29453506","abstract":"Patients with depression are often dissatisfied with disease- and therapy-related information. The objective of this study was to evaluate an intervention that applied the Common Sense Model to the provision of information during inpatient rehabilitation for patients with depression. The intervention was evaluated in a sequential control group design. Analyses of covariance were used to assess differences between the control and intervention groups. Changes with respect to illness and treatment beliefs (personal control, treatment control, coherence and concerns about medicines), satisfaction with information about medicines, illness and rehabilitation, and depressive burden were selected as primary outcome measures. We observed significant between-group differences indicating the intervention group’s superiority in terms of satisfaction with information regarding medicines. However, the two groups’ changes during rehabilitation did not differ in terms of the other outcomes. The intervention resulted in patients judging that their medication information needs had been more thoroughly fulfilled than those patients who received care-as-usual information. However, the intervention did not prove to be effective when the other outcome variables are considered. Taken together and bearing in mind the limitations of our study—particularly the non-randomised design—our results should be replicated in a randomised controlled trial.","author":[{"dropping-particle":"","family":"Glattacker","given":"Manuela","non-dropping-particle":"","parse-names":false,"suffix":""},{"dropping-particle":"","family":"Heyduck","given":"Katja","non-dropping-particle":"","parse-names":false,"suffix":""},{"dropping-particle":"","family":"Meffert","given":"Cornelia","non-dropping-particle":"","parse-names":false,"suffix":""},{"dropping-particle":"","family":"Jakob","given":"Teresa","non-dropping-particle":"","parse-names":false,"suffix":""}],"container-title":"Journal of Clinical Psychology in Medical Settings","id":"ITEM-1","issue":"3","issued":{"date-parts":[["2018"]]},"page":"316-333","publisher":"Springer US","title":"Illness Beliefs, Treatment Beliefs and Information Needs as Starting Points for Patient Information: The Evaluation of an Intervention for Patients with Depression","type":"article-journal","volume":"25"},"uris":["http://www.mendeley.com/documents/?uuid=daeb3fef-432b-4a3c-bb4a-771e1ee6ee3d"]},{"id":"ITEM-2","itemData":{"DOI":"10.1176/appi.ps.201200382","ISSN":"10752730","PMID":"23677460","abstract":"Objective: Psychiatric patients currently have access to a plethora of information about their illness. However, little systematic research has explored what psychiatric patients would like to learn about their illness. This study addressed the knowledge gap by asking outpatients with schizophrenia and mood disorders what they wished to learn about their illness and how they preferred to learn this information. Methods: An exploratory survey of psychiatric outpatients was conducted between April 2011 and June 2012. A total of 202 outpatients with a diagnosis of either schizophrenia or related disorder (ICD-10 codes F20-F29) (N=106) or mood disorder (ICD-10 codes F30-F39) (N=96) were interviewed after routine meetings with their psychiatrist. Interviews were conducted with open- and closed-ended questions in outpatient clinics across East London, United Kingdom. Open-ended questions were analyzed qualitatively, and closed-ended questions were analyzed quantitatively. Results: Over two-thirds of psychiatric outpatients (68%) reported that they would like to learn more about their illness. Overall, patients' wishes for learning were heterogeneous. However, both diagnostic groups ranked \"the cause of the illness\" as their top information need. Most patients preferred to learn through one-to-one conversations with their psychiatrist (schizophrenia, 92%; mood disorder, 84%). Conclusions: In regard to educating patients about their illness, there is no one-size-fits-all approach. Health care professionals need to be sensitive to individual learning preferences, which vary and can include group-based approaches. The results have implications for the training of psychiatrists. In particular, psychiatrists need to be equipped to address patients' questions about the cause of the illness.","author":[{"dropping-particle":"","family":"Hallett","given":"Claudia","non-dropping-particle":"","parse-names":false,"suffix":""},{"dropping-particle":"","family":"Gupta","given":"Sonali","non-dropping-particle":"","parse-names":false,"suffix":""},{"dropping-particle":"","family":"Priebe","given":"Stefan","non-dropping-particle":"","parse-names":false,"suffix":""}],"container-title":"Psychiatric Services","id":"ITEM-2","issue":"8","issued":{"date-parts":[["2013"]]},"page":"764-769","title":"What do outpatients with schizophrenia and mood disorders want to learn about their illness?","type":"article-journal","volume":"64"},"uris":["http://www.mendeley.com/documents/?uuid=8dad72fb-6385-4d7d-9ab5-f549e7cb386c"]},{"id":"ITEM-3","itemData":{"DOI":"10.1007/s00127-005-0012-4","ISBN":"0012700500124","ISSN":"09337954","PMID":"16456641","abstract":"Background: Patients' satisfaction with care may be an important factor in relation to adherence to treatment and continued psychiatric care. Few studies have focused on satisfaction in patients with depressive and bipolar disorders. Method: A comprehensive multidimensional questionnaire scale, the Verona Service Satisfaction Scale-Affective, was mailed to a large population of patients with depressive or bipolar disorders representative of outpatients treated at their first contact to hospital settings in Denmark. Results: Among the 1,005 recipients, 49.9% responded to the letter. Overall, patients were satisfied with the help provided, but satisfaction with the professionals' contact to relatives was low. Younger patients (age below 40 years) were consistently more dissatisfied with care especially with the efficacy of treatment, professionals' skills and behaviour and the information given. There was no difference in satisfaction between genders or between patients with depressive disorder and patients with bipolar disorder. Conclusion: There is a need to strengthen outpatient treatment for patients discharged from a psychiatric hospital diagnosed of having affective disorders, focusing more on information and psychoeducation for patients and relatives. © Springer-Verlag 2006.","author":[{"dropping-particle":"","family":"Kessing","given":"Lars Vedel","non-dropping-particle":"","parse-names":false,"suffix":""},{"dropping-particle":"","family":"Hansen","given":"Hanne Vibe","non-dropping-particle":"","parse-names":false,"suffix":""},{"dropping-particle":"","family":"Ruggeri","given":"Mirella","non-dropping-particle":"","parse-names":false,"suffix":""},{"dropping-particle":"","family":"Bech","given":"Per","non-dropping-particle":"","parse-names":false,"suffix":""}],"container-title":"Social Psychiatry and Psychiatric Epidemiology","id":"ITEM-3","issued":{"date-parts":[["2006"]]},"page":"148-155","title":"Satisfaction with treatment among patients with depressive and bipolar disorders","type":"article-journal","volume":"41"},"uris":["http://www.mendeley.com/documents/?uuid=a51bed22-701c-464b-9536-d82a1c7daa9d"]},{"id":"ITEM-4","itemData":{"DOI":"10.1007/s40271-015-0116-1","ISSN":"11781661","PMID":"25663124","abstract":"Background: People with anxiety disorders are faced with treatment decisions considerably affecting their life. Patient decision aids are aimed at enabling patients to deliberate treatment options based on individual values and to participate in medical decisions. Objective: This is the first study to determine patients’ information and decision-making needs as a pre-requisite for the development of patient decision aids for anxiety disorders. Methods: An online cross-sectional survey was conducted between January and April 2013 on the e-health portal http://www.psychenet.de by using a self-administered questionnaire with items on internet use, online health information needs, role in decision making and important treatment decisions. Descriptive and inferential statistical as well as qualitative data analyses were performed. Results: A total of 60 people with anxiety disorders with a mean age of 33.3 years (SD 10.5) participated in the survey. The most prevalent reasons for online health information search were the need for general information on anxiety disorders, the search for a physician or psychiatrist and the insufficiency of information given by the healthcare provider. Respondents experienced less shared and more autonomous decisions than they preferred. They assessed decisions on psychotherapy, medication, and treatment setting (inpatient or outpatient) as the most difficult decisions. Conclusion: Our results confirm the importance of offering patient decision aids for people with anxiety disorders that encourage patients to participate in decision making by providing information about the pros and cons of evidence-based treatment options.","author":[{"dropping-particle":"","family":"Liebherz","given":"Sarah","non-dropping-particle":"","parse-names":false,"suffix":""},{"dropping-particle":"","family":"Tlach","given":"Lisa","non-dropping-particle":"","parse-names":false,"suffix":""},{"dropping-particle":"","family":"Härter","given":"Martin","non-dropping-particle":"","parse-names":false,"suffix":""},{"dropping-particle":"","family":"Dirmaier","given":"Jörg","non-dropping-particle":"","parse-names":false,"suffix":""}],"container-title":"Patient Preference and Adherence","id":"ITEM-4","issued":{"date-parts":[["2015"]]},"page":"627-638","title":"Information and decision-making needs among people with affective disorders – results of an online survey","type":"article-journal","volume":"9"},"uris":["http://www.mendeley.com/documents/?uuid=e70971a9-5f6f-472c-b2d6-1a1ce555fdcb"]},{"id":"ITEM-5","itemData":{"DOI":"10.1111/j.1365-2850.1994.tb00023.x","ISSN":"13652850","PMID":"7728547","abstract":"Depression has reached epidemic proportions among women. It is estimated that one out of every three women between 18 and 24 years is significantly depressed. The purpose of this paper is to describe treatment strategies, interventions, and skills used by women to recover from depression. Three distinct categories of effective strategies that enhanced recovery are described. These include cognitive strategies, active behavioral strategies, and information seeking. In order to deliver quality psychiatric nursing care, nurses must have knowledge of the strategies used by women who are recovering from depression. Copyright © 1994, Wiley Blackwell. All rights reserved","author":[{"dropping-particle":"","family":"Peden","given":"A. R.","non-dropping-particle":"","parse-names":false,"suffix":""}],"container-title":"Journal of Psychiatric and Mental Health Nursing","id":"ITEM-5","issued":{"date-parts":[["1994"]]},"page":"77-83","title":"Up from depression: strategies used by women recovering from depression","type":"article-journal","volume":"1"},"uris":["http://www.mendeley.com/documents/?uuid=e9282dc1-3568-43b6-9124-5b9e4c17628e"]},{"id":"ITEM-6","itemData":{"DOI":"10.2196/28262","ISSN":"23687959","abstract":"Background: Little is known about the internet search activity of people with suicidal thoughts and behaviors (STBs). This data source has the potential to inform both clinical and public health efforts, such as suicide risk assessment and prevention. Objective: We aimed to evaluate the internet search activity of suicidal young people to find evidence of suicidal ideation and behavioral health related content. Methods: Individuals aged between 15 and 30 years (N=43) with mood disorders who were hospitalized for STBs provided access to their internet search history. Searches that were conducted in the 3-month period prior to hospitalization were extracted and manually evaluated for search themes related to suicide and behavioral health. Results: A majority (27/43, 63%) of participants conducted suicide-related searches. Participants searched for information that exactly matched their planned or chosen method of attempting suicide in 21% (9/43) of cases. Suicide-related search queries also included unusual suicide methods and references to suicide in popular culture. A majority of participants (33/43, 77%) had queries related to help-seeking themes, including how to find inpatient and outpatient behavioral health care. Queries related to mood and anxiety symptoms were found among 44% (19/43) of participants and included references to panic disorder, the inability to focus, feelings of loneliness, and despair. Queries related to substance use were found among 44% (19/43) of participants. Queries related to traumatic experiences were present among 33% (14/43) of participants. Few participants conducted searches for crisis hotlines (n=3). Conclusions: Individuals search the internet for information related to suicide prior to hospitalization for STBs. The improved understanding of the search activity of suicidal people could inform outreach, assessment, and intervention strategies for people at risk. Access to search data may also benefit the ongoing care of suicidal patients.","author":[{"dropping-particle":"","family":"Moon","given":"Khatiya C.","non-dropping-particle":"","parse-names":false,"suffix":""},{"dropping-particle":"","family":"Meter","given":"Anna R.","non-dropping-particle":"Van","parse-names":false,"suffix":""},{"dropping-particle":"","family":"Kirschenbaum","given":"Michael A.","non-dropping-particle":"","parse-names":false,"suffix":""},{"dropping-particle":"","family":"Ali","given":"Asra","non-dropping-particle":"","parse-names":false,"suffix":""},{"dropping-particle":"","family":"Kane","given":"John M.","non-dropping-particle":"","parse-names":false,"suffix":""},{"dropping-particle":"","family":"Birnbaum","given":"Michael L.","non-dropping-particle":"","parse-names":false,"suffix":""}],"container-title":"JMIR Mental Health","id":"ITEM-6","issue":"10","issued":{"date-parts":[["2021"]]},"page":"e28262","title":"Internet Search Activity of Young People with Mood Disorders Who Are Hospitalized for Suicidal Thoughts and Behaviors: Qualitative Study of Google Search Activity","type":"article-journal","volume":"8"},"uris":["http://www.mendeley.com/documents/?uuid=eddb2edf-73c7-4dad-a513-2ee2fdb6df37"]}],"mendeley":{"formattedCitation":"(5,13,21,26,27,31)","plainTextFormattedCitation":"(5,13,21,26,27,31)","previouslyFormattedCitation":"(5,13,21,26,27,31)"},"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005933BF" w:rsidRPr="005933BF">
              <w:rPr>
                <w:rFonts w:ascii="Times New Roman" w:eastAsia="Times New Roman" w:hAnsi="Times New Roman" w:cs="Times New Roman"/>
                <w:noProof/>
                <w:color w:val="000000"/>
                <w:sz w:val="20"/>
                <w:szCs w:val="20"/>
              </w:rPr>
              <w:t>(5,13,21,26,27,31)</w:t>
            </w:r>
            <w:r>
              <w:rPr>
                <w:rFonts w:ascii="Times New Roman" w:eastAsia="Times New Roman" w:hAnsi="Times New Roman" w:cs="Times New Roman"/>
                <w:color w:val="000000"/>
                <w:sz w:val="20"/>
                <w:szCs w:val="20"/>
              </w:rPr>
              <w:fldChar w:fldCharType="end"/>
            </w:r>
          </w:p>
        </w:tc>
      </w:tr>
      <w:tr w:rsidR="00ED1529" w:rsidRPr="007067EB" w14:paraId="19C23D87" w14:textId="77777777" w:rsidTr="00510B3F">
        <w:trPr>
          <w:trHeight w:val="284"/>
        </w:trPr>
        <w:tc>
          <w:tcPr>
            <w:tcW w:w="2836" w:type="dxa"/>
            <w:vMerge/>
            <w:tcBorders>
              <w:top w:val="nil"/>
              <w:left w:val="nil"/>
              <w:bottom w:val="nil"/>
              <w:right w:val="nil"/>
            </w:tcBorders>
            <w:hideMark/>
          </w:tcPr>
          <w:p w14:paraId="3672D181" w14:textId="77777777" w:rsidR="00ED1529" w:rsidRPr="007067EB" w:rsidRDefault="00ED1529" w:rsidP="00510B3F">
            <w:pPr>
              <w:rPr>
                <w:rFonts w:ascii="Times New Roman" w:eastAsia="Times New Roman" w:hAnsi="Times New Roman" w:cs="Times New Roman"/>
                <w:color w:val="000000"/>
                <w:sz w:val="20"/>
                <w:szCs w:val="20"/>
              </w:rPr>
            </w:pPr>
          </w:p>
        </w:tc>
        <w:tc>
          <w:tcPr>
            <w:tcW w:w="6945" w:type="dxa"/>
            <w:tcBorders>
              <w:top w:val="nil"/>
              <w:left w:val="nil"/>
              <w:bottom w:val="nil"/>
              <w:right w:val="nil"/>
            </w:tcBorders>
            <w:shd w:val="clear" w:color="auto" w:fill="auto"/>
            <w:noWrap/>
            <w:hideMark/>
          </w:tcPr>
          <w:p w14:paraId="6DDC00E0" w14:textId="77777777" w:rsidR="00ED1529" w:rsidRPr="007067EB" w:rsidRDefault="00ED1529" w:rsidP="00510B3F">
            <w:pPr>
              <w:rPr>
                <w:rFonts w:ascii="Times New Roman" w:eastAsia="Times New Roman" w:hAnsi="Times New Roman" w:cs="Times New Roman"/>
                <w:color w:val="000000"/>
                <w:sz w:val="20"/>
                <w:szCs w:val="20"/>
              </w:rPr>
            </w:pPr>
            <w:r w:rsidRPr="007067EB">
              <w:rPr>
                <w:rFonts w:ascii="Times New Roman" w:eastAsia="Times New Roman" w:hAnsi="Times New Roman" w:cs="Times New Roman"/>
                <w:color w:val="000000"/>
                <w:sz w:val="20"/>
                <w:szCs w:val="20"/>
              </w:rPr>
              <w:t>Information on suicidal thoughts</w:t>
            </w:r>
          </w:p>
        </w:tc>
        <w:tc>
          <w:tcPr>
            <w:tcW w:w="2268" w:type="dxa"/>
            <w:tcBorders>
              <w:top w:val="nil"/>
              <w:left w:val="nil"/>
              <w:bottom w:val="nil"/>
              <w:right w:val="nil"/>
            </w:tcBorders>
            <w:shd w:val="clear" w:color="auto" w:fill="auto"/>
            <w:noWrap/>
            <w:hideMark/>
          </w:tcPr>
          <w:p w14:paraId="2C1A885D" w14:textId="1FA0497E" w:rsidR="00ED1529" w:rsidRPr="007067EB" w:rsidRDefault="00ED1529" w:rsidP="00510B3F">
            <w:pPr>
              <w:rPr>
                <w:rFonts w:ascii="Times New Roman" w:eastAsia="Times New Roman" w:hAnsi="Times New Roman" w:cs="Times New Roman"/>
                <w:color w:val="000000"/>
                <w:sz w:val="20"/>
                <w:szCs w:val="20"/>
              </w:rPr>
            </w:pPr>
            <w:r w:rsidRPr="00ED1529">
              <w:rPr>
                <w:rFonts w:ascii="Times New Roman" w:eastAsia="Times New Roman" w:hAnsi="Times New Roman" w:cs="Times New Roman"/>
                <w:color w:val="000000"/>
                <w:sz w:val="20"/>
                <w:szCs w:val="20"/>
              </w:rPr>
              <w:t>4 (12.5%)</w:t>
            </w:r>
          </w:p>
        </w:tc>
        <w:tc>
          <w:tcPr>
            <w:tcW w:w="4536" w:type="dxa"/>
            <w:tcBorders>
              <w:top w:val="nil"/>
              <w:left w:val="nil"/>
              <w:bottom w:val="nil"/>
              <w:right w:val="nil"/>
            </w:tcBorders>
            <w:shd w:val="clear" w:color="auto" w:fill="auto"/>
            <w:hideMark/>
          </w:tcPr>
          <w:p w14:paraId="10EE1C59" w14:textId="53DAF6E8" w:rsidR="00ED1529" w:rsidRPr="007067EB" w:rsidRDefault="00ED1529" w:rsidP="00510B3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sidR="005933BF">
              <w:rPr>
                <w:rFonts w:ascii="Times New Roman" w:eastAsia="Times New Roman" w:hAnsi="Times New Roman" w:cs="Times New Roman"/>
                <w:color w:val="000000"/>
                <w:sz w:val="20"/>
                <w:szCs w:val="20"/>
              </w:rPr>
              <w:instrText>ADDIN CSL_CITATION {"citationItems":[{"id":"ITEM-1","itemData":{"DOI":"10.1521/suli.2008.38.4.375","ISSN":"0363-0234","PMID":"18724786","abstract":"Few studies have examined the natural coping efforts used by suicide survivors, or have identified specific problems and needs survivors experience following the death of a significant other by suicide. In the present study, we used a newly developed needs assessment survey to examine four areas of natural coping efforts: practical, psychological, and social difficulties; formal and informal sources of support; resources utilized in healing; and barriers to finding support since the loss. Sixty-three adult survivors of suicide were recruited from suicide survivor conferences and support groups. Results indicate that participants experienced high levels of psychological distress since the suicide, including elevated symptoms of depression, guilt, anxiety, and trauma. Participants experienced substantial difficulties in the social arena (e.g., talking with others about the suicide). The majority of the sample viewed professional help as beneficial; although many informal sources of support were also valued (e.g., one-to-one contact with other survivors). Depression and a lack of information about where to find help served as barriers to help-seeking behaviors for our participants. Participants who reported higher levels of functional impairment were more likely to report higher levels of psychological distress, social isolation, and barriers to seeking help. Future research with a longitudinal and more inclusive sample is needed to build on these preliminary findings and to provide a solid foundation for evidenced-based interventions with survivors.","author":[{"dropping-particle":"","family":"Mcmenamy","given":"Jannette M.","non-dropping-particle":"","parse-names":false,"suffix":""},{"dropping-particle":"","family":"Jordan","given":"John R.","non-dropping-particle":"","parse-names":false,"suffix":""},{"dropping-particle":"","family":"Mitchell","given":"ANN M.","non-dropping-particle":"","parse-names":false,"suffix":""}],"container-title":"Suicide and Life-Threatening Behavior","id":"ITEM-1","issue":"4","issued":{"date-parts":[["2008"]]},"page":"375-389","title":"What do Suicide Survivors Tell Us They Need? Results of a Pilot Study","type":"article-journal","volume":"38"},"uris":["http://www.mendeley.com/documents/?uuid=c6d931a9-2f82-4e80-8e6a-e38a7eaaeae8"]},{"id":"ITEM-2","itemData":{"DOI":"10.1080/10410236.2012.691068","ISSN":"10410236","PMID":"22809441","abstract":"Most previous studies on online communities (peer-to-peer support groups) dedicated to people with depression related to members as a homogeneous group, and none examined differences between segments based on psychographic measures. Such segmentation may be most helpful in understanding members' participation patterns and explaining the benefits members gain from participation. This study aimed to explore whether members of online depression communities vary in their interests in issues discussed in the communities, and if so, whether groups with different interests also differ with regard to the benefits gained from participation. The study was based on an online survey of 793 members of 16 online depression communities. Results identified four member groups: concerned about daily living, information seekers, interested in all topics, and relatively less involved. There were very few differences between the groups in background characteristics, participation patterns, and level of depression. However, results indicated significant differences between the groups in perceived benefits, as the interested in all topics reported more \"online support\" and \"offline improvement\" than the information seekers and the relatively less involved, and more \"offline improvement\" than the concerned about daily living. Assuming that the reported interests reflected actual involvement in discussions of different issues, the findings suggest that combining supportive and informative discussions is more beneficial than attending to only one type of discussion, and stress the importance of informative discussions. © 2013 Copyright Taylor and Francis Group, LLC.","author":[{"dropping-particle":"","family":"Nimrod","given":"Galit","non-dropping-particle":"","parse-names":false,"suffix":""}],"container-title":"Health Communication","id":"ITEM-2","issued":{"date-parts":[["2013"]]},"page":"425-434","title":"Online Depression Communities: Members' Interests and Perceived Benefits","type":"article-journal","volume":"28"},"uris":["http://www.mendeley.com/documents/?uuid=de36c7b3-0c3f-41fe-b2b2-9399f1803233"]},{"id":"ITEM-3","itemData":{"DOI":"10.1016/j.jad.2019.04.019","ISSN":"15732517","PMID":"30981056","abstract":"Objective: Mood and anxiety disorders typically begin in adolescence or early adulthood, but those at the age of highest risk are among those least likely to access mental health services. However, they may be more likely than other demographic groups to seek help online. The goal of the present study was to investigate the online help- and information-seeking activity of young people newly diagnosed with mood and anxiety disorders in order to better understand how digital resources might serve this population. Method: Participants, aged 15 to 35, with a diagnosis of a mood or anxiety disorder were eligible if they had received their first mental health diagnosis within 24 months. Participants were interviewed with the Pathways to Care Questionnaire, which inquires about online activity prior to one's first interaction with mental healthcare providers. Results: Forty people participated (depression n = 30, bipolar disorder n = 5, generalized anxiety disorder n = 5); average age 21 years (SD=3.2), 60% female. Eighty-one percent reported seeking help and/or information about their symptoms online. The gap between symptom onset and in-person help seeking was 91.90 weeks (SD=133.7). Most participants (85%) reported they would be open to communicating with a mental health professional online. Conclusion: A majority of young people experiencing clinically-significant symptoms seek help online. However, the gap between symptom onset and treatment initiation remains unacceptably long. Better strategies are needed to translate young people's interest in online resources into meaningful care, whether through web-based services or facilitated pathways to traditional treatment.","author":[{"dropping-particle":"","family":"Meter","given":"Anna R.","non-dropping-particle":"Van","parse-names":false,"suffix":""},{"dropping-particle":"","family":"Birnbaum","given":"Michael L.","non-dropping-particle":"","parse-names":false,"suffix":""},{"dropping-particle":"","family":"Rizvi","given":"Asra","non-dropping-particle":"","parse-names":false,"suffix":""},{"dropping-particle":"","family":"Kane","given":"John M.","non-dropping-particle":"","parse-names":false,"suffix":""}],"container-title":"Journal of Affective Disorders","id":"ITEM-3","issued":{"date-parts":[["2019"]]},"page":"130-134","publisher":"Elsevier B.V.","title":"Online help-seeking prior to diagnosis: Can web-based resources reduce the duration of untreated mood disorders in young people?","type":"article-journal","volume":"252"},"uris":["http://www.mendeley.com/documents/?uuid=92d17f1f-ec96-4466-97c5-c3b25ae25f6d"]},{"id":"ITEM-4","itemData":{"DOI":"10.2196/28262","ISSN":"23687959","abstract":"Background: Little is known about the internet search activity of people with suicidal thoughts and behaviors (STBs). This data source has the potential to inform both clinical and public health efforts, such as suicide risk assessment and prevention. Objective: We aimed to evaluate the internet search activity of suicidal young people to find evidence of suicidal ideation and behavioral health related content. Methods: Individuals aged between 15 and 30 years (N=43) with mood disorders who were hospitalized for STBs provided access to their internet search history. Searches that were conducted in the 3-month period prior to hospitalization were extracted and manually evaluated for search themes related to suicide and behavioral health. Results: A majority (27/43, 63%) of participants conducted suicide-related searches. Participants searched for information that exactly matched their planned or chosen method of attempting suicide in 21% (9/43) of cases. Suicide-related search queries also included unusual suicide methods and references to suicide in popular culture. A majority of participants (33/43, 77%) had queries related to help-seeking themes, including how to find inpatient and outpatient behavioral health care. Queries related to mood and anxiety symptoms were found among 44% (19/43) of participants and included references to panic disorder, the inability to focus, feelings of loneliness, and despair. Queries related to substance use were found among 44% (19/43) of participants. Queries related to traumatic experiences were present among 33% (14/43) of participants. Few participants conducted searches for crisis hotlines (n=3). Conclusions: Individuals search the internet for information related to suicide prior to hospitalization for STBs. The improved understanding of the search activity of suicidal people could inform outreach, assessment, and intervention strategies for people at risk. Access to search data may also benefit the ongoing care of suicidal patients.","author":[{"dropping-particle":"","family":"Moon","given":"Khatiya C.","non-dropping-particle":"","parse-names":false,"suffix":""},{"dropping-particle":"","family":"Meter","given":"Anna R.","non-dropping-particle":"Van","parse-names":false,"suffix":""},{"dropping-particle":"","family":"Kirschenbaum","given":"Michael A.","non-dropping-particle":"","parse-names":false,"suffix":""},{"dropping-particle":"","family":"Ali","given":"Asra","non-dropping-particle":"","parse-names":false,"suffix":""},{"dropping-particle":"","family":"Kane","given":"John M.","non-dropping-particle":"","parse-names":false,"suffix":""},{"dropping-particle":"","family":"Birnbaum","given":"Michael L.","non-dropping-particle":"","parse-names":false,"suffix":""}],"container-title":"JMIR Mental Health","id":"ITEM-4","issue":"10","issued":{"date-parts":[["2021"]]},"page":"e28262","title":"Internet Search Activity of Young People with Mood Disorders Who Are Hospitalized for Suicidal Thoughts and Behaviors: Qualitative Study of Google Search Activity","type":"article-journal","volume":"8"},"uris":["http://www.mendeley.com/documents/?uuid=eddb2edf-73c7-4dad-a513-2ee2fdb6df37"]}],"mendeley":{"formattedCitation":"(5,12,15,33)","plainTextFormattedCitation":"(5,12,15,33)","previouslyFormattedCitation":"(5,12,15,33)"},"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005933BF" w:rsidRPr="005933BF">
              <w:rPr>
                <w:rFonts w:ascii="Times New Roman" w:eastAsia="Times New Roman" w:hAnsi="Times New Roman" w:cs="Times New Roman"/>
                <w:noProof/>
                <w:color w:val="000000"/>
                <w:sz w:val="20"/>
                <w:szCs w:val="20"/>
              </w:rPr>
              <w:t>(5,12,15,33)</w:t>
            </w:r>
            <w:r>
              <w:rPr>
                <w:rFonts w:ascii="Times New Roman" w:eastAsia="Times New Roman" w:hAnsi="Times New Roman" w:cs="Times New Roman"/>
                <w:color w:val="000000"/>
                <w:sz w:val="20"/>
                <w:szCs w:val="20"/>
              </w:rPr>
              <w:fldChar w:fldCharType="end"/>
            </w:r>
          </w:p>
        </w:tc>
      </w:tr>
      <w:tr w:rsidR="00ED1529" w:rsidRPr="007067EB" w14:paraId="188594F4" w14:textId="77777777" w:rsidTr="00510B3F">
        <w:trPr>
          <w:trHeight w:val="284"/>
        </w:trPr>
        <w:tc>
          <w:tcPr>
            <w:tcW w:w="2836" w:type="dxa"/>
            <w:vMerge/>
            <w:tcBorders>
              <w:top w:val="nil"/>
              <w:left w:val="nil"/>
              <w:bottom w:val="nil"/>
              <w:right w:val="nil"/>
            </w:tcBorders>
            <w:hideMark/>
          </w:tcPr>
          <w:p w14:paraId="4BBF2A8D" w14:textId="77777777" w:rsidR="00ED1529" w:rsidRPr="007067EB" w:rsidRDefault="00ED1529" w:rsidP="00510B3F">
            <w:pPr>
              <w:rPr>
                <w:rFonts w:ascii="Times New Roman" w:eastAsia="Times New Roman" w:hAnsi="Times New Roman" w:cs="Times New Roman"/>
                <w:color w:val="000000"/>
                <w:sz w:val="20"/>
                <w:szCs w:val="20"/>
              </w:rPr>
            </w:pPr>
          </w:p>
        </w:tc>
        <w:tc>
          <w:tcPr>
            <w:tcW w:w="6945" w:type="dxa"/>
            <w:tcBorders>
              <w:top w:val="nil"/>
              <w:left w:val="nil"/>
              <w:bottom w:val="nil"/>
              <w:right w:val="nil"/>
            </w:tcBorders>
            <w:shd w:val="clear" w:color="auto" w:fill="auto"/>
            <w:noWrap/>
            <w:hideMark/>
          </w:tcPr>
          <w:p w14:paraId="7FD03A23" w14:textId="77777777" w:rsidR="00ED1529" w:rsidRPr="007067EB" w:rsidRDefault="00ED1529" w:rsidP="00510B3F">
            <w:pPr>
              <w:rPr>
                <w:rFonts w:ascii="Times New Roman" w:eastAsia="Times New Roman" w:hAnsi="Times New Roman" w:cs="Times New Roman"/>
                <w:color w:val="000000"/>
                <w:sz w:val="20"/>
                <w:szCs w:val="20"/>
              </w:rPr>
            </w:pPr>
            <w:r w:rsidRPr="007067EB">
              <w:rPr>
                <w:rFonts w:ascii="Times New Roman" w:eastAsia="Times New Roman" w:hAnsi="Times New Roman" w:cs="Times New Roman"/>
                <w:color w:val="000000"/>
                <w:sz w:val="20"/>
                <w:szCs w:val="20"/>
              </w:rPr>
              <w:t>Prevalence of depression</w:t>
            </w:r>
          </w:p>
        </w:tc>
        <w:tc>
          <w:tcPr>
            <w:tcW w:w="2268" w:type="dxa"/>
            <w:tcBorders>
              <w:top w:val="nil"/>
              <w:left w:val="nil"/>
              <w:bottom w:val="nil"/>
              <w:right w:val="nil"/>
            </w:tcBorders>
            <w:shd w:val="clear" w:color="auto" w:fill="auto"/>
            <w:noWrap/>
            <w:hideMark/>
          </w:tcPr>
          <w:p w14:paraId="72534586" w14:textId="4851D093" w:rsidR="00ED1529" w:rsidRPr="007067EB" w:rsidRDefault="00ED1529" w:rsidP="00510B3F">
            <w:pPr>
              <w:rPr>
                <w:rFonts w:ascii="Times New Roman" w:eastAsia="Times New Roman" w:hAnsi="Times New Roman" w:cs="Times New Roman"/>
                <w:color w:val="000000"/>
                <w:sz w:val="20"/>
                <w:szCs w:val="20"/>
              </w:rPr>
            </w:pPr>
            <w:r w:rsidRPr="00ED1529">
              <w:rPr>
                <w:rFonts w:ascii="Times New Roman" w:eastAsia="Times New Roman" w:hAnsi="Times New Roman" w:cs="Times New Roman"/>
                <w:color w:val="000000"/>
                <w:sz w:val="20"/>
                <w:szCs w:val="20"/>
              </w:rPr>
              <w:t>3 (9.4%)</w:t>
            </w:r>
          </w:p>
        </w:tc>
        <w:tc>
          <w:tcPr>
            <w:tcW w:w="4536" w:type="dxa"/>
            <w:tcBorders>
              <w:top w:val="nil"/>
              <w:left w:val="nil"/>
              <w:bottom w:val="nil"/>
              <w:right w:val="nil"/>
            </w:tcBorders>
            <w:shd w:val="clear" w:color="auto" w:fill="auto"/>
            <w:hideMark/>
          </w:tcPr>
          <w:p w14:paraId="7F9F2CC6" w14:textId="31ED12D3" w:rsidR="00ED1529" w:rsidRPr="007067EB" w:rsidRDefault="00ED1529" w:rsidP="00510B3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sidR="00C3003B">
              <w:rPr>
                <w:rFonts w:ascii="Times New Roman" w:eastAsia="Times New Roman" w:hAnsi="Times New Roman" w:cs="Times New Roman"/>
                <w:color w:val="000000"/>
                <w:sz w:val="20"/>
                <w:szCs w:val="20"/>
              </w:rPr>
              <w:instrText>ADDIN CSL_CITATION {"citationItems":[{"id":"ITEM-1","itemData":{"DOI":"10.1016/j.childyouth.2013.04.008","ISSN":"01907409","abstract":"Despite increasing numbers of children diagnosed with mental health disorders, there is limited research on how children come to understand these diagnoses in childhood. This study examines the retrospective accounts of emerging adults who were diagnosed with mental health disorders in childhood to better understand how they made sense of their diagnoses over time. In-depth, semi-structured interviews were conducted with 42 emerging adults (ages 18 to 22) who were diagnosed with attention deficit hyperactivity disorder (ADHD), depression, generalized anxiety disorder (GAD), and/or bipolar disorder in childhood. Interviews elicited participants' experiences learning about their diagnoses and suggestions for how diagnoses should best be explained to children. Findings demonstrate that participants actively sought and obtained information about their diagnoses over time. They negotiated narratives from several sources, including parents, teachers, mental health professionals, peers, siblings, the media, reading materials, and the Internet. Many of those who embraced medical accounts of their diagnoses did so as they obtained in-depth medical information over time. Meanwhile, those whose parents were open and communicative without using medical narratives suggest it is possible to share information with children without utilizing the terminology of \"disorder.\" Participants emphasize the importance of being open with children and providing them assurances, explaining that their problems are legitimate, common, and \"not their fault.\" Implications for social work practice are discussed. © 2013 Elsevier Ltd.","author":[{"dropping-particle":"","family":"Bringewatt","given":"Elizabeth H.","non-dropping-particle":"","parse-names":false,"suffix":""}],"container-title":"Children and Youth Services Review","id":"ITEM-1","issued":{"date-parts":[["2013"]]},"page":"1219-1226","publisher":"Elsevier Ltd","title":"Negotiating narratives surrounding children's mental health diagnoses: Children and their contribution to the discourse","type":"article-journal","volume":"35"},"uris":["http://www.mendeley.com/documents/?uuid=6bd7a755-10bd-4ba2-abe8-c6d9225024fe"]},{"id":"ITEM-2","itemData":{"DOI":"10.1192/bjp.160.5.674","ISSN":"00071250","PMID":"1591577","abstract":"Both psychiatric patients and their relatives benefit from learning about mental illness and how to cope with it, but the specific interests of these consumers remain unclear. To determine specific educational needs and to compare the needs of different consumers, a questionnaire survey was conducted with a sample of patients with schizophrenia and affective disorder and their relatives. Both patients and relatives reported strong interest in learning more about psychiatric illness and strategies for coping with common problems, but patients with schizophrenia were less interested than patients with affective disorder and both sets of relatives. Discriminant analyses revealed that needs differed as a function of patient diagnosis, patient/relative status, and relatives' membership of a self-help and advocacy organisation. Consumers of mental health services are capable of specifying their own educational needs, and educational programmes should be tailored to meet these.","author":[{"dropping-particle":"","family":"Mueser","given":"K. T.","non-dropping-particle":"","parse-names":false,"suffix":""},{"dropping-particle":"","family":"Bellack","given":"A. S.","non-dropping-particle":"","parse-names":false,"suffix":""},{"dropping-particle":"","family":"Wade","given":"J. H.","non-dropping-particle":"","parse-names":false,"suffix":""},{"dropping-particle":"","family":"Sayers","given":"S. L.","non-dropping-particle":"","parse-names":false,"suffix":""},{"dropping-particle":"","family":"Rosenthal","given":"C. K.","non-dropping-particle":"","parse-names":false,"suffix":""}],"container-title":"British Journal of Psychiatry","id":"ITEM-2","issued":{"date-parts":[["1992"]]},"page":"674-680","title":"An assessment of the educational needs of chronic psychiatric patients and their relatives","type":"article-journal","volume":"160"},"uris":["http://www.mendeley.com/documents/?uuid=ce4162f8-ea89-46b9-a2f3-a65eab22d03d"]},{"id":"ITEM-3","itemData":{"DOI":"10.1002/pra2.417","ISSN":"2373-9231","abstract":"Abstract This work-in-progress paper reports preliminary analysis of an online survey of 224 university students (undergraduate or graduate), examining their help-seeking behavior, information needs, information-seeking behavior, and information-seeking satisfaction when experiencing stress, anxiety, or depression symptoms. Information on the Internet was the most commonly used source of help and information. While most demonstrated at least mild mental illness symptoms, students were inclined to seek information around self-help/care rather than around professional help. This study extends information behavior research to the mental health context, and our future analyses will assess how students? information behavior relates to their psychological and sociodemographic factors.","author":[{"dropping-particle":"","family":"Oh","given":"Chi Young","non-dropping-particle":"","parse-names":false,"suffix":""},{"dropping-particle":"","family":"Kornfield","given":"Rachel","non-dropping-particle":"","parse-names":false,"suffix":""},{"dropping-particle":"","family":"Lattie","given":"Emily G.","non-dropping-particle":"","parse-names":false,"suffix":""},{"dropping-particle":"","family":"Mohr","given":"David C.","non-dropping-particle":"","parse-names":false,"suffix":""},{"dropping-particle":"","family":"Reddy","given":"Madhu","non-dropping-particle":"","parse-names":false,"suffix":""}],"container-title":"Proceedings of the Association for Information Science and Technology","id":"ITEM-3","issued":{"date-parts":[["2020"]]},"page":"e417","title":"University students' information behavior when experiencing mental health symptoms","type":"article-journal","volume":"57"},"uris":["http://www.mendeley.com/documents/?uuid=56e8c1c2-c3ce-4334-90e7-4ddd13811db4"]}],"mendeley":{"formattedCitation":"(3,7,11)","plainTextFormattedCitation":"(3,7,11)","previouslyFormattedCitation":"(3,7,11)"},"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005933BF" w:rsidRPr="005933BF">
              <w:rPr>
                <w:rFonts w:ascii="Times New Roman" w:eastAsia="Times New Roman" w:hAnsi="Times New Roman" w:cs="Times New Roman"/>
                <w:noProof/>
                <w:color w:val="000000"/>
                <w:sz w:val="20"/>
                <w:szCs w:val="20"/>
              </w:rPr>
              <w:t>(3,7,11)</w:t>
            </w:r>
            <w:r>
              <w:rPr>
                <w:rFonts w:ascii="Times New Roman" w:eastAsia="Times New Roman" w:hAnsi="Times New Roman" w:cs="Times New Roman"/>
                <w:color w:val="000000"/>
                <w:sz w:val="20"/>
                <w:szCs w:val="20"/>
              </w:rPr>
              <w:fldChar w:fldCharType="end"/>
            </w:r>
          </w:p>
        </w:tc>
      </w:tr>
      <w:tr w:rsidR="00ED1529" w:rsidRPr="007067EB" w14:paraId="420B83CD" w14:textId="77777777" w:rsidTr="00510B3F">
        <w:trPr>
          <w:trHeight w:val="284"/>
        </w:trPr>
        <w:tc>
          <w:tcPr>
            <w:tcW w:w="2836" w:type="dxa"/>
            <w:vMerge/>
            <w:tcBorders>
              <w:top w:val="nil"/>
              <w:left w:val="nil"/>
              <w:bottom w:val="nil"/>
              <w:right w:val="nil"/>
            </w:tcBorders>
            <w:hideMark/>
          </w:tcPr>
          <w:p w14:paraId="57B01334" w14:textId="77777777" w:rsidR="00ED1529" w:rsidRPr="007067EB" w:rsidRDefault="00ED1529" w:rsidP="00510B3F">
            <w:pPr>
              <w:rPr>
                <w:rFonts w:ascii="Times New Roman" w:eastAsia="Times New Roman" w:hAnsi="Times New Roman" w:cs="Times New Roman"/>
                <w:color w:val="000000"/>
                <w:sz w:val="20"/>
                <w:szCs w:val="20"/>
              </w:rPr>
            </w:pPr>
          </w:p>
        </w:tc>
        <w:tc>
          <w:tcPr>
            <w:tcW w:w="6945" w:type="dxa"/>
            <w:tcBorders>
              <w:top w:val="nil"/>
              <w:left w:val="nil"/>
              <w:bottom w:val="nil"/>
              <w:right w:val="nil"/>
            </w:tcBorders>
            <w:shd w:val="clear" w:color="auto" w:fill="auto"/>
            <w:noWrap/>
            <w:hideMark/>
          </w:tcPr>
          <w:p w14:paraId="18DDA56F" w14:textId="77777777" w:rsidR="00ED1529" w:rsidRPr="007067EB" w:rsidRDefault="00ED1529" w:rsidP="00510B3F">
            <w:pPr>
              <w:rPr>
                <w:rFonts w:ascii="Times New Roman" w:eastAsia="Times New Roman" w:hAnsi="Times New Roman" w:cs="Times New Roman"/>
                <w:color w:val="000000"/>
                <w:sz w:val="20"/>
                <w:szCs w:val="20"/>
              </w:rPr>
            </w:pPr>
            <w:r w:rsidRPr="007067EB">
              <w:rPr>
                <w:rFonts w:ascii="Times New Roman" w:eastAsia="Times New Roman" w:hAnsi="Times New Roman" w:cs="Times New Roman"/>
                <w:color w:val="000000"/>
                <w:sz w:val="20"/>
                <w:szCs w:val="20"/>
              </w:rPr>
              <w:t>Recent research on depression</w:t>
            </w:r>
          </w:p>
        </w:tc>
        <w:tc>
          <w:tcPr>
            <w:tcW w:w="2268" w:type="dxa"/>
            <w:tcBorders>
              <w:top w:val="nil"/>
              <w:left w:val="nil"/>
              <w:bottom w:val="nil"/>
              <w:right w:val="nil"/>
            </w:tcBorders>
            <w:shd w:val="clear" w:color="auto" w:fill="auto"/>
            <w:noWrap/>
            <w:hideMark/>
          </w:tcPr>
          <w:p w14:paraId="0A204A40" w14:textId="0538CF13" w:rsidR="00ED1529" w:rsidRPr="007067EB" w:rsidRDefault="00ED1529" w:rsidP="00510B3F">
            <w:pPr>
              <w:rPr>
                <w:rFonts w:ascii="Times New Roman" w:eastAsia="Times New Roman" w:hAnsi="Times New Roman" w:cs="Times New Roman"/>
                <w:color w:val="000000"/>
                <w:sz w:val="20"/>
                <w:szCs w:val="20"/>
              </w:rPr>
            </w:pPr>
            <w:r w:rsidRPr="00ED1529">
              <w:rPr>
                <w:rFonts w:ascii="Times New Roman" w:eastAsia="Times New Roman" w:hAnsi="Times New Roman" w:cs="Times New Roman"/>
                <w:color w:val="000000"/>
                <w:sz w:val="20"/>
                <w:szCs w:val="20"/>
              </w:rPr>
              <w:t>2 (6.3%)</w:t>
            </w:r>
          </w:p>
        </w:tc>
        <w:tc>
          <w:tcPr>
            <w:tcW w:w="4536" w:type="dxa"/>
            <w:tcBorders>
              <w:top w:val="nil"/>
              <w:left w:val="nil"/>
              <w:bottom w:val="nil"/>
              <w:right w:val="nil"/>
            </w:tcBorders>
            <w:shd w:val="clear" w:color="auto" w:fill="auto"/>
            <w:hideMark/>
          </w:tcPr>
          <w:p w14:paraId="13CD3233" w14:textId="78E2A57C" w:rsidR="00ED1529" w:rsidRPr="007067EB" w:rsidRDefault="00ED1529" w:rsidP="00510B3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sidR="005933BF">
              <w:rPr>
                <w:rFonts w:ascii="Times New Roman" w:eastAsia="Times New Roman" w:hAnsi="Times New Roman" w:cs="Times New Roman"/>
                <w:color w:val="000000"/>
                <w:sz w:val="20"/>
                <w:szCs w:val="20"/>
              </w:rPr>
              <w:instrText>ADDIN CSL_CITATION {"citationItems":[{"id":"ITEM-1","itemData":{"DOI":"10.1192/bjp.160.5.674","ISSN":"00071250","PMID":"1591577","abstract":"Both psychiatric patients and their relatives benefit from learning about mental illness and how to cope with it, but the specific interests of these consumers remain unclear. To determine specific educational needs and to compare the needs of different consumers, a questionnaire survey was conducted with a sample of patients with schizophrenia and affective disorder and their relatives. Both patients and relatives reported strong interest in learning more about psychiatric illness and strategies for coping with common problems, but patients with schizophrenia were less interested than patients with affective disorder and both sets of relatives. Discriminant analyses revealed that needs differed as a function of patient diagnosis, patient/relative status, and relatives' membership of a self-help and advocacy organisation. Consumers of mental health services are capable of specifying their own educational needs, and educational programmes should be tailored to meet these.","author":[{"dropping-particle":"","family":"Mueser","given":"K. T.","non-dropping-particle":"","parse-names":false,"suffix":""},{"dropping-particle":"","family":"Bellack","given":"A. S.","non-dropping-particle":"","parse-names":false,"suffix":""},{"dropping-particle":"","family":"Wade","given":"J. H.","non-dropping-particle":"","parse-names":false,"suffix":""},{"dropping-particle":"","family":"Sayers","given":"S. L.","non-dropping-particle":"","parse-names":false,"suffix":""},{"dropping-particle":"","family":"Rosenthal","given":"C. K.","non-dropping-particle":"","parse-names":false,"suffix":""}],"container-title":"British Journal of Psychiatry","id":"ITEM-1","issued":{"date-parts":[["1992"]]},"page":"674-680","title":"An assessment of the educational needs of chronic psychiatric patients and their relatives","type":"article-journal","volume":"160"},"uris":["http://www.mendeley.com/documents/?uuid=ce4162f8-ea89-46b9-a2f3-a65eab22d03d"]},{"id":"ITEM-2","itemData":{"DOI":"10.1007/s10897-013-9685-0","ISSN":"15733599","PMID":"24407933","abstract":"Genetic testing for susceptibility to major depressive disorder (MDD) is not available for clinical use at present. Given this, family history remains the best predictor for development of MDD, and family-history-based risk assessment and information about familial aspects of MDD may be useful to clients at increased risk for MDD attending for genetic counseling. This study uses a mixed-methods design to assess the information needs and preferences of people at increased familial risk for MDD. Telephone interviews were conducted with 23 individuals, who had at least one first-degree relative with MDD and were recruited through advertisements placed on depression education websites. The most preferred way to access depression information was via the internet (87% of participants), although this preference may have been due to the internet-based recruitment method. The second most preferred dissemination strategy (56%) was face-to-face delivery through a health professional, including genetic counselors. Individuals reported a need for information about etiology and development of MDD, reproductive decision-making, early detection of symptoms and risk-reducing strategies. Nearly all participants expressed an interest in risk assessment. The present study found evidence of a high level of interest for information targeted to people at increased familial risk for MDD. Genetic counselors are likely to be called upon increasingly to provide supportive counseling to assist clients at increased familial risk in interpreting and contextualizing such information once it becomes available.","author":[{"dropping-particle":"","family":"Quinn","given":"Veronica","non-dropping-particle":"","parse-names":false,"suffix":""},{"dropping-particle":"","family":"Meiser","given":"Bettina","non-dropping-particle":"","parse-names":false,"suffix":""},{"dropping-particle":"","family":"Wilde","given":"Alex","non-dropping-particle":"","parse-names":false,"suffix":""},{"dropping-particle":"","family":"Cousins","given":"Zoe","non-dropping-particle":"","parse-names":false,"suffix":""},{"dropping-particle":"","family":"Barlow-Stewart","given":"Kristine","non-dropping-particle":"","parse-names":false,"suffix":""},{"dropping-particle":"","family":"Mitchell","given":"Philip B.","non-dropping-particle":"","parse-names":false,"suffix":""},{"dropping-particle":"","family":"Schofield","given":"Peter R.","non-dropping-particle":"","parse-names":false,"suffix":""}],"container-title":"Journal of Genetic Counseling","id":"ITEM-2","issue":"5","issued":{"date-parts":[["2014"]]},"page":"785-795","title":"Preferences regarding targeted education and risk assessment in people with a family history of major depressive disorder","type":"article-journal","volume":"23"},"uris":["http://www.mendeley.com/documents/?uuid=a17c2f5d-3128-43e7-a79e-641ba490dfc9"]}],"mendeley":{"formattedCitation":"(11,14)","plainTextFormattedCitation":"(11,14)","previouslyFormattedCitation":"(11,14)"},"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005933BF" w:rsidRPr="005933BF">
              <w:rPr>
                <w:rFonts w:ascii="Times New Roman" w:eastAsia="Times New Roman" w:hAnsi="Times New Roman" w:cs="Times New Roman"/>
                <w:noProof/>
                <w:color w:val="000000"/>
                <w:sz w:val="20"/>
                <w:szCs w:val="20"/>
              </w:rPr>
              <w:t>(11,14)</w:t>
            </w:r>
            <w:r>
              <w:rPr>
                <w:rFonts w:ascii="Times New Roman" w:eastAsia="Times New Roman" w:hAnsi="Times New Roman" w:cs="Times New Roman"/>
                <w:color w:val="000000"/>
                <w:sz w:val="20"/>
                <w:szCs w:val="20"/>
              </w:rPr>
              <w:fldChar w:fldCharType="end"/>
            </w:r>
          </w:p>
        </w:tc>
      </w:tr>
      <w:tr w:rsidR="00ED1529" w:rsidRPr="007067EB" w14:paraId="5CC051AF" w14:textId="77777777" w:rsidTr="00510B3F">
        <w:trPr>
          <w:trHeight w:val="284"/>
        </w:trPr>
        <w:tc>
          <w:tcPr>
            <w:tcW w:w="2836" w:type="dxa"/>
            <w:vMerge/>
            <w:tcBorders>
              <w:top w:val="nil"/>
              <w:left w:val="nil"/>
              <w:bottom w:val="nil"/>
              <w:right w:val="nil"/>
            </w:tcBorders>
            <w:hideMark/>
          </w:tcPr>
          <w:p w14:paraId="4ECC2EEE" w14:textId="77777777" w:rsidR="00ED1529" w:rsidRPr="007067EB" w:rsidRDefault="00ED1529" w:rsidP="00510B3F">
            <w:pPr>
              <w:rPr>
                <w:rFonts w:ascii="Times New Roman" w:eastAsia="Times New Roman" w:hAnsi="Times New Roman" w:cs="Times New Roman"/>
                <w:color w:val="000000"/>
                <w:sz w:val="20"/>
                <w:szCs w:val="20"/>
              </w:rPr>
            </w:pPr>
          </w:p>
        </w:tc>
        <w:tc>
          <w:tcPr>
            <w:tcW w:w="6945" w:type="dxa"/>
            <w:tcBorders>
              <w:top w:val="nil"/>
              <w:left w:val="nil"/>
              <w:bottom w:val="nil"/>
              <w:right w:val="nil"/>
            </w:tcBorders>
            <w:shd w:val="clear" w:color="auto" w:fill="auto"/>
            <w:noWrap/>
            <w:hideMark/>
          </w:tcPr>
          <w:p w14:paraId="0A314A0A" w14:textId="77777777" w:rsidR="00ED1529" w:rsidRPr="007067EB" w:rsidRDefault="00ED1529" w:rsidP="00510B3F">
            <w:pPr>
              <w:rPr>
                <w:rFonts w:ascii="Times New Roman" w:eastAsia="Times New Roman" w:hAnsi="Times New Roman" w:cs="Times New Roman"/>
                <w:color w:val="000000"/>
                <w:sz w:val="20"/>
                <w:szCs w:val="20"/>
              </w:rPr>
            </w:pPr>
            <w:r w:rsidRPr="007067EB">
              <w:rPr>
                <w:rFonts w:ascii="Times New Roman" w:eastAsia="Times New Roman" w:hAnsi="Times New Roman" w:cs="Times New Roman"/>
                <w:color w:val="000000"/>
                <w:sz w:val="20"/>
                <w:szCs w:val="20"/>
              </w:rPr>
              <w:t>Whether depression is normal</w:t>
            </w:r>
          </w:p>
        </w:tc>
        <w:tc>
          <w:tcPr>
            <w:tcW w:w="2268" w:type="dxa"/>
            <w:tcBorders>
              <w:top w:val="nil"/>
              <w:left w:val="nil"/>
              <w:bottom w:val="nil"/>
              <w:right w:val="nil"/>
            </w:tcBorders>
            <w:shd w:val="clear" w:color="auto" w:fill="auto"/>
            <w:noWrap/>
            <w:hideMark/>
          </w:tcPr>
          <w:p w14:paraId="1FF2127D" w14:textId="3BA02AC5" w:rsidR="00ED1529" w:rsidRPr="007067EB" w:rsidRDefault="00ED1529" w:rsidP="00510B3F">
            <w:pPr>
              <w:rPr>
                <w:rFonts w:ascii="Times New Roman" w:eastAsia="Times New Roman" w:hAnsi="Times New Roman" w:cs="Times New Roman"/>
                <w:color w:val="000000"/>
                <w:sz w:val="20"/>
                <w:szCs w:val="20"/>
              </w:rPr>
            </w:pPr>
            <w:r w:rsidRPr="00ED1529">
              <w:rPr>
                <w:rFonts w:ascii="Times New Roman" w:eastAsia="Times New Roman" w:hAnsi="Times New Roman" w:cs="Times New Roman"/>
                <w:color w:val="000000"/>
                <w:sz w:val="20"/>
                <w:szCs w:val="20"/>
              </w:rPr>
              <w:t>2 (6.3%)</w:t>
            </w:r>
          </w:p>
        </w:tc>
        <w:tc>
          <w:tcPr>
            <w:tcW w:w="4536" w:type="dxa"/>
            <w:tcBorders>
              <w:top w:val="nil"/>
              <w:left w:val="nil"/>
              <w:bottom w:val="nil"/>
              <w:right w:val="nil"/>
            </w:tcBorders>
            <w:shd w:val="clear" w:color="auto" w:fill="auto"/>
            <w:hideMark/>
          </w:tcPr>
          <w:p w14:paraId="24BC095F" w14:textId="7FF40F0E" w:rsidR="00ED1529" w:rsidRPr="007067EB" w:rsidRDefault="00ED1529" w:rsidP="00510B3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sidR="005933BF">
              <w:rPr>
                <w:rFonts w:ascii="Times New Roman" w:eastAsia="Times New Roman" w:hAnsi="Times New Roman" w:cs="Times New Roman"/>
                <w:color w:val="000000"/>
                <w:sz w:val="20"/>
                <w:szCs w:val="20"/>
              </w:rPr>
              <w:instrText>ADDIN CSL_CITATION {"citationItems":[{"id":"ITEM-1","itemData":{"DOI":"10.1016/j.childyouth.2013.04.008","ISSN":"01907409","abstract":"Despite increasing numbers of children diagnosed with mental health disorders, there is limited research on how children come to understand these diagnoses in childhood. This study examines the retrospective accounts of emerging adults who were diagnosed with mental health disorders in childhood to better understand how they made sense of their diagnoses over time. In-depth, semi-structured interviews were conducted with 42 emerging adults (ages 18 to 22) who were diagnosed with attention deficit hyperactivity disorder (ADHD), depression, generalized anxiety disorder (GAD), and/or bipolar disorder in childhood. Interviews elicited participants' experiences learning about their diagnoses and suggestions for how diagnoses should best be explained to children. Findings demonstrate that participants actively sought and obtained information about their diagnoses over time. They negotiated narratives from several sources, including parents, teachers, mental health professionals, peers, siblings, the media, reading materials, and the Internet. Many of those who embraced medical accounts of their diagnoses did so as they obtained in-depth medical information over time. Meanwhile, those whose parents were open and communicative without using medical narratives suggest it is possible to share information with children without utilizing the terminology of \"disorder.\" Participants emphasize the importance of being open with children and providing them assurances, explaining that their problems are legitimate, common, and \"not their fault.\" Implications for social work practice are discussed. © 2013 Elsevier Ltd.","author":[{"dropping-particle":"","family":"Bringewatt","given":"Elizabeth H.","non-dropping-particle":"","parse-names":false,"suffix":""}],"container-title":"Children and Youth Services Review","id":"ITEM-1","issued":{"date-parts":[["2013"]]},"page":"1219-1226","publisher":"Elsevier Ltd","title":"Negotiating narratives surrounding children's mental health diagnoses: Children and their contribution to the discourse","type":"article-journal","volume":"35"},"uris":["http://www.mendeley.com/documents/?uuid=6bd7a755-10bd-4ba2-abe8-c6d9225024fe"]},{"id":"ITEM-2","itemData":{"DOI":"10.1192/pb.25.1.21","ISSN":"09556036","abstract":"Aims and method: To identify the questions patients most commonly ask their psychiatrist. For 200 consecutive psychiatric patient consultations, answers to the invitation, \"Do you have any questions you wish to ask me?\" were recorded along with diagnosis. The most frequently asked questions were noted and compared across patient groups. Results: Most patients wanted to know when medication could be reduced or stopped. Some patients asked for more medication. Concerns about side-effects and fitness to drive were also common. A high proportion of patients (21-57%) asked no questions. Clinical implications: Psychiatrists must be prepared to answer questions effectively on the necessity and benefits of long term medication. These may be useful facts to include in a patient information leaflet. Side-effects of medication should also be taken seriously. Many patients lead impoverished social lives, with low levels of inter-personal interaction. This may be a barrier to participation in the clinical interview, and diminish the likelihood of posing questions.","author":[{"dropping-particle":"","family":"Llewellyn-Jones","given":"Sian","non-dropping-particle":"","parse-names":false,"suffix":""},{"dropping-particle":"","family":"Jones","given":"Gill","non-dropping-particle":"","parse-names":false,"suffix":""},{"dropping-particle":"","family":"Donnelly","given":"Peter","non-dropping-particle":"","parse-names":false,"suffix":""}],"container-title":"Psychiatric Bulletin","id":"ITEM-2","issued":{"date-parts":[["2001"]]},"page":"21-24","title":"Questions patients ask psychiatrists","type":"article-journal","volume":"25"},"uris":["http://www.mendeley.com/documents/?uuid=6171e304-4c9a-40b4-a57d-cc041cb3c2e7"]}],"mendeley":{"formattedCitation":"(3,29)","plainTextFormattedCitation":"(3,29)","previouslyFormattedCitation":"(3,29)"},"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005933BF" w:rsidRPr="005933BF">
              <w:rPr>
                <w:rFonts w:ascii="Times New Roman" w:eastAsia="Times New Roman" w:hAnsi="Times New Roman" w:cs="Times New Roman"/>
                <w:noProof/>
                <w:color w:val="000000"/>
                <w:sz w:val="20"/>
                <w:szCs w:val="20"/>
              </w:rPr>
              <w:t>(3,29)</w:t>
            </w:r>
            <w:r>
              <w:rPr>
                <w:rFonts w:ascii="Times New Roman" w:eastAsia="Times New Roman" w:hAnsi="Times New Roman" w:cs="Times New Roman"/>
                <w:color w:val="000000"/>
                <w:sz w:val="20"/>
                <w:szCs w:val="20"/>
              </w:rPr>
              <w:fldChar w:fldCharType="end"/>
            </w:r>
          </w:p>
        </w:tc>
      </w:tr>
      <w:tr w:rsidR="00ED1529" w:rsidRPr="007067EB" w14:paraId="742AE864" w14:textId="77777777" w:rsidTr="00510B3F">
        <w:trPr>
          <w:trHeight w:val="284"/>
        </w:trPr>
        <w:tc>
          <w:tcPr>
            <w:tcW w:w="2836" w:type="dxa"/>
            <w:vMerge/>
            <w:tcBorders>
              <w:top w:val="nil"/>
              <w:left w:val="nil"/>
              <w:bottom w:val="nil"/>
              <w:right w:val="nil"/>
            </w:tcBorders>
            <w:hideMark/>
          </w:tcPr>
          <w:p w14:paraId="590A8E0D" w14:textId="77777777" w:rsidR="00ED1529" w:rsidRPr="007067EB" w:rsidRDefault="00ED1529" w:rsidP="00510B3F">
            <w:pPr>
              <w:rPr>
                <w:rFonts w:ascii="Times New Roman" w:eastAsia="Times New Roman" w:hAnsi="Times New Roman" w:cs="Times New Roman"/>
                <w:color w:val="000000"/>
                <w:sz w:val="20"/>
                <w:szCs w:val="20"/>
              </w:rPr>
            </w:pPr>
          </w:p>
        </w:tc>
        <w:tc>
          <w:tcPr>
            <w:tcW w:w="6945" w:type="dxa"/>
            <w:tcBorders>
              <w:top w:val="nil"/>
              <w:left w:val="nil"/>
              <w:bottom w:val="nil"/>
              <w:right w:val="nil"/>
            </w:tcBorders>
            <w:shd w:val="clear" w:color="auto" w:fill="auto"/>
            <w:noWrap/>
            <w:hideMark/>
          </w:tcPr>
          <w:p w14:paraId="04F85CA5" w14:textId="77777777" w:rsidR="00ED1529" w:rsidRPr="007067EB" w:rsidRDefault="00ED1529" w:rsidP="00510B3F">
            <w:pPr>
              <w:rPr>
                <w:rFonts w:ascii="Times New Roman" w:eastAsia="Times New Roman" w:hAnsi="Times New Roman" w:cs="Times New Roman"/>
                <w:color w:val="000000"/>
                <w:sz w:val="20"/>
                <w:szCs w:val="20"/>
              </w:rPr>
            </w:pPr>
            <w:r w:rsidRPr="007067EB">
              <w:rPr>
                <w:rFonts w:ascii="Times New Roman" w:eastAsia="Times New Roman" w:hAnsi="Times New Roman" w:cs="Times New Roman"/>
                <w:color w:val="000000"/>
                <w:sz w:val="20"/>
                <w:szCs w:val="20"/>
              </w:rPr>
              <w:t>Environmental risk factors (e.g., stress, lifestyle)</w:t>
            </w:r>
          </w:p>
        </w:tc>
        <w:tc>
          <w:tcPr>
            <w:tcW w:w="2268" w:type="dxa"/>
            <w:tcBorders>
              <w:top w:val="nil"/>
              <w:left w:val="nil"/>
              <w:bottom w:val="nil"/>
              <w:right w:val="nil"/>
            </w:tcBorders>
            <w:shd w:val="clear" w:color="auto" w:fill="auto"/>
            <w:noWrap/>
            <w:hideMark/>
          </w:tcPr>
          <w:p w14:paraId="4706EA33" w14:textId="29E7DE3F" w:rsidR="00ED1529" w:rsidRPr="007067EB" w:rsidRDefault="00ED1529" w:rsidP="00510B3F">
            <w:pPr>
              <w:rPr>
                <w:rFonts w:ascii="Times New Roman" w:eastAsia="Times New Roman" w:hAnsi="Times New Roman" w:cs="Times New Roman"/>
                <w:color w:val="000000"/>
                <w:sz w:val="20"/>
                <w:szCs w:val="20"/>
              </w:rPr>
            </w:pPr>
            <w:r w:rsidRPr="00ED1529">
              <w:rPr>
                <w:rFonts w:ascii="Times New Roman" w:eastAsia="Times New Roman" w:hAnsi="Times New Roman" w:cs="Times New Roman"/>
                <w:color w:val="000000"/>
                <w:sz w:val="20"/>
                <w:szCs w:val="20"/>
              </w:rPr>
              <w:t>2 (6.3%)</w:t>
            </w:r>
          </w:p>
        </w:tc>
        <w:tc>
          <w:tcPr>
            <w:tcW w:w="4536" w:type="dxa"/>
            <w:tcBorders>
              <w:top w:val="nil"/>
              <w:left w:val="nil"/>
              <w:bottom w:val="nil"/>
              <w:right w:val="nil"/>
            </w:tcBorders>
            <w:shd w:val="clear" w:color="auto" w:fill="auto"/>
            <w:hideMark/>
          </w:tcPr>
          <w:p w14:paraId="6F539292" w14:textId="67EA2ECB" w:rsidR="00ED1529" w:rsidRPr="007067EB" w:rsidRDefault="00ED1529" w:rsidP="00510B3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sidR="005933BF">
              <w:rPr>
                <w:rFonts w:ascii="Times New Roman" w:eastAsia="Times New Roman" w:hAnsi="Times New Roman" w:cs="Times New Roman"/>
                <w:color w:val="000000"/>
                <w:sz w:val="20"/>
                <w:szCs w:val="20"/>
              </w:rPr>
              <w:instrText>ADDIN CSL_CITATION {"citationItems":[{"id":"ITEM-1","itemData":{"DOI":"10.1192/bjp.160.5.674","ISSN":"00071250","PMID":"1591577","abstract":"Both psychiatric patients and their relatives benefit from learning about mental illness and how to cope with it, but the specific interests of these consumers remain unclear. To determine specific educational needs and to compare the needs of different consumers, a questionnaire survey was conducted with a sample of patients with schizophrenia and affective disorder and their relatives. Both patients and relatives reported strong interest in learning more about psychiatric illness and strategies for coping with common problems, but patients with schizophrenia were less interested than patients with affective disorder and both sets of relatives. Discriminant analyses revealed that needs differed as a function of patient diagnosis, patient/relative status, and relatives' membership of a self-help and advocacy organisation. Consumers of mental health services are capable of specifying their own educational needs, and educational programmes should be tailored to meet these.","author":[{"dropping-particle":"","family":"Mueser","given":"K. T.","non-dropping-particle":"","parse-names":false,"suffix":""},{"dropping-particle":"","family":"Bellack","given":"A. S.","non-dropping-particle":"","parse-names":false,"suffix":""},{"dropping-particle":"","family":"Wade","given":"J. H.","non-dropping-particle":"","parse-names":false,"suffix":""},{"dropping-particle":"","family":"Sayers","given":"S. L.","non-dropping-particle":"","parse-names":false,"suffix":""},{"dropping-particle":"","family":"Rosenthal","given":"C. K.","non-dropping-particle":"","parse-names":false,"suffix":""}],"container-title":"British Journal of Psychiatry","id":"ITEM-1","issued":{"date-parts":[["1992"]]},"page":"674-680","title":"An assessment of the educational needs of chronic psychiatric patients and their relatives","type":"article-journal","volume":"160"},"uris":["http://www.mendeley.com/documents/?uuid=ce4162f8-ea89-46b9-a2f3-a65eab22d03d"]},{"id":"ITEM-2","itemData":{"DOI":"10.1007/s10897-013-9685-0","ISSN":"15733599","PMID":"24407933","abstract":"Genetic testing for susceptibility to major depressive disorder (MDD) is not available for clinical use at present. Given this, family history remains the best predictor for development of MDD, and family-history-based risk assessment and information about familial aspects of MDD may be useful to clients at increased risk for MDD attending for genetic counseling. This study uses a mixed-methods design to assess the information needs and preferences of people at increased familial risk for MDD. Telephone interviews were conducted with 23 individuals, who had at least one first-degree relative with MDD and were recruited through advertisements placed on depression education websites. The most preferred way to access depression information was via the internet (87% of participants), although this preference may have been due to the internet-based recruitment method. The second most preferred dissemination strategy (56%) was face-to-face delivery through a health professional, including genetic counselors. Individuals reported a need for information about etiology and development of MDD, reproductive decision-making, early detection of symptoms and risk-reducing strategies. Nearly all participants expressed an interest in risk assessment. The present study found evidence of a high level of interest for information targeted to people at increased familial risk for MDD. Genetic counselors are likely to be called upon increasingly to provide supportive counseling to assist clients at increased familial risk in interpreting and contextualizing such information once it becomes available.","author":[{"dropping-particle":"","family":"Quinn","given":"Veronica","non-dropping-particle":"","parse-names":false,"suffix":""},{"dropping-particle":"","family":"Meiser","given":"Bettina","non-dropping-particle":"","parse-names":false,"suffix":""},{"dropping-particle":"","family":"Wilde","given":"Alex","non-dropping-particle":"","parse-names":false,"suffix":""},{"dropping-particle":"","family":"Cousins","given":"Zoe","non-dropping-particle":"","parse-names":false,"suffix":""},{"dropping-particle":"","family":"Barlow-Stewart","given":"Kristine","non-dropping-particle":"","parse-names":false,"suffix":""},{"dropping-particle":"","family":"Mitchell","given":"Philip B.","non-dropping-particle":"","parse-names":false,"suffix":""},{"dropping-particle":"","family":"Schofield","given":"Peter R.","non-dropping-particle":"","parse-names":false,"suffix":""}],"container-title":"Journal of Genetic Counseling","id":"ITEM-2","issue":"5","issued":{"date-parts":[["2014"]]},"page":"785-795","title":"Preferences regarding targeted education and risk assessment in people with a family history of major depressive disorder","type":"article-journal","volume":"23"},"uris":["http://www.mendeley.com/documents/?uuid=a17c2f5d-3128-43e7-a79e-641ba490dfc9"]}],"mendeley":{"formattedCitation":"(11,14)","plainTextFormattedCitation":"(11,14)","previouslyFormattedCitation":"(11,14)"},"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005933BF" w:rsidRPr="005933BF">
              <w:rPr>
                <w:rFonts w:ascii="Times New Roman" w:eastAsia="Times New Roman" w:hAnsi="Times New Roman" w:cs="Times New Roman"/>
                <w:noProof/>
                <w:color w:val="000000"/>
                <w:sz w:val="20"/>
                <w:szCs w:val="20"/>
              </w:rPr>
              <w:t>(11,14)</w:t>
            </w:r>
            <w:r>
              <w:rPr>
                <w:rFonts w:ascii="Times New Roman" w:eastAsia="Times New Roman" w:hAnsi="Times New Roman" w:cs="Times New Roman"/>
                <w:color w:val="000000"/>
                <w:sz w:val="20"/>
                <w:szCs w:val="20"/>
              </w:rPr>
              <w:fldChar w:fldCharType="end"/>
            </w:r>
          </w:p>
        </w:tc>
      </w:tr>
      <w:tr w:rsidR="00ED1529" w:rsidRPr="007067EB" w14:paraId="5ABC7E87" w14:textId="77777777" w:rsidTr="00510B3F">
        <w:trPr>
          <w:trHeight w:val="284"/>
        </w:trPr>
        <w:tc>
          <w:tcPr>
            <w:tcW w:w="2836" w:type="dxa"/>
            <w:vMerge/>
            <w:tcBorders>
              <w:top w:val="nil"/>
              <w:left w:val="nil"/>
              <w:bottom w:val="nil"/>
              <w:right w:val="nil"/>
            </w:tcBorders>
            <w:hideMark/>
          </w:tcPr>
          <w:p w14:paraId="2D224030" w14:textId="77777777" w:rsidR="00ED1529" w:rsidRPr="007067EB" w:rsidRDefault="00ED1529" w:rsidP="00510B3F">
            <w:pPr>
              <w:rPr>
                <w:rFonts w:ascii="Times New Roman" w:eastAsia="Times New Roman" w:hAnsi="Times New Roman" w:cs="Times New Roman"/>
                <w:color w:val="000000"/>
                <w:sz w:val="20"/>
                <w:szCs w:val="20"/>
              </w:rPr>
            </w:pPr>
          </w:p>
        </w:tc>
        <w:tc>
          <w:tcPr>
            <w:tcW w:w="6945" w:type="dxa"/>
            <w:tcBorders>
              <w:top w:val="nil"/>
              <w:left w:val="nil"/>
              <w:bottom w:val="nil"/>
              <w:right w:val="nil"/>
            </w:tcBorders>
            <w:shd w:val="clear" w:color="auto" w:fill="auto"/>
            <w:noWrap/>
            <w:hideMark/>
          </w:tcPr>
          <w:p w14:paraId="16052EA8" w14:textId="77777777" w:rsidR="00ED1529" w:rsidRPr="007067EB" w:rsidRDefault="00ED1529" w:rsidP="00510B3F">
            <w:pPr>
              <w:rPr>
                <w:rFonts w:ascii="Times New Roman" w:eastAsia="Times New Roman" w:hAnsi="Times New Roman" w:cs="Times New Roman"/>
                <w:color w:val="000000"/>
                <w:sz w:val="20"/>
                <w:szCs w:val="20"/>
              </w:rPr>
            </w:pPr>
            <w:r w:rsidRPr="007067EB">
              <w:rPr>
                <w:rFonts w:ascii="Times New Roman" w:eastAsia="Times New Roman" w:hAnsi="Times New Roman" w:cs="Times New Roman"/>
                <w:color w:val="000000"/>
                <w:sz w:val="20"/>
                <w:szCs w:val="20"/>
              </w:rPr>
              <w:t>Risks of developing depression based on family history</w:t>
            </w:r>
          </w:p>
        </w:tc>
        <w:tc>
          <w:tcPr>
            <w:tcW w:w="2268" w:type="dxa"/>
            <w:tcBorders>
              <w:top w:val="nil"/>
              <w:left w:val="nil"/>
              <w:bottom w:val="nil"/>
              <w:right w:val="nil"/>
            </w:tcBorders>
            <w:shd w:val="clear" w:color="auto" w:fill="auto"/>
            <w:noWrap/>
            <w:hideMark/>
          </w:tcPr>
          <w:p w14:paraId="5FDBA5DE" w14:textId="7839AC5C" w:rsidR="00ED1529" w:rsidRPr="007067EB" w:rsidRDefault="00ED1529" w:rsidP="00510B3F">
            <w:pPr>
              <w:rPr>
                <w:rFonts w:ascii="Times New Roman" w:eastAsia="Times New Roman" w:hAnsi="Times New Roman" w:cs="Times New Roman"/>
                <w:color w:val="000000"/>
                <w:sz w:val="20"/>
                <w:szCs w:val="20"/>
              </w:rPr>
            </w:pPr>
            <w:r w:rsidRPr="00ED1529">
              <w:rPr>
                <w:rFonts w:ascii="Times New Roman" w:eastAsia="Times New Roman" w:hAnsi="Times New Roman" w:cs="Times New Roman"/>
                <w:color w:val="000000"/>
                <w:sz w:val="20"/>
                <w:szCs w:val="20"/>
              </w:rPr>
              <w:t>2 (6.3%)</w:t>
            </w:r>
          </w:p>
        </w:tc>
        <w:tc>
          <w:tcPr>
            <w:tcW w:w="4536" w:type="dxa"/>
            <w:tcBorders>
              <w:top w:val="nil"/>
              <w:left w:val="nil"/>
              <w:bottom w:val="nil"/>
              <w:right w:val="nil"/>
            </w:tcBorders>
            <w:shd w:val="clear" w:color="auto" w:fill="auto"/>
            <w:hideMark/>
          </w:tcPr>
          <w:p w14:paraId="08771064" w14:textId="3782D39D" w:rsidR="00ED1529" w:rsidRPr="007067EB" w:rsidRDefault="00ED1529" w:rsidP="00510B3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sidR="005933BF">
              <w:rPr>
                <w:rFonts w:ascii="Times New Roman" w:eastAsia="Times New Roman" w:hAnsi="Times New Roman" w:cs="Times New Roman"/>
                <w:color w:val="000000"/>
                <w:sz w:val="20"/>
                <w:szCs w:val="20"/>
              </w:rPr>
              <w:instrText>ADDIN CSL_CITATION {"citationItems":[{"id":"ITEM-1","itemData":{"DOI":"10.1192/bjp.160.5.674","ISSN":"00071250","PMID":"1591577","abstract":"Both psychiatric patients and their relatives benefit from learning about mental illness and how to cope with it, but the specific interests of these consumers remain unclear. To determine specific educational needs and to compare the needs of different consumers, a questionnaire survey was conducted with a sample of patients with schizophrenia and affective disorder and their relatives. Both patients and relatives reported strong interest in learning more about psychiatric illness and strategies for coping with common problems, but patients with schizophrenia were less interested than patients with affective disorder and both sets of relatives. Discriminant analyses revealed that needs differed as a function of patient diagnosis, patient/relative status, and relatives' membership of a self-help and advocacy organisation. Consumers of mental health services are capable of specifying their own educational needs, and educational programmes should be tailored to meet these.","author":[{"dropping-particle":"","family":"Mueser","given":"K. T.","non-dropping-particle":"","parse-names":false,"suffix":""},{"dropping-particle":"","family":"Bellack","given":"A. S.","non-dropping-particle":"","parse-names":false,"suffix":""},{"dropping-particle":"","family":"Wade","given":"J. H.","non-dropping-particle":"","parse-names":false,"suffix":""},{"dropping-particle":"","family":"Sayers","given":"S. L.","non-dropping-particle":"","parse-names":false,"suffix":""},{"dropping-particle":"","family":"Rosenthal","given":"C. K.","non-dropping-particle":"","parse-names":false,"suffix":""}],"container-title":"British Journal of Psychiatry","id":"ITEM-1","issued":{"date-parts":[["1992"]]},"page":"674-680","title":"An assessment of the educational needs of chronic psychiatric patients and their relatives","type":"article-journal","volume":"160"},"uris":["http://www.mendeley.com/documents/?uuid=ce4162f8-ea89-46b9-a2f3-a65eab22d03d"]},{"id":"ITEM-2","itemData":{"DOI":"10.1007/s10897-013-9685-0","ISSN":"15733599","PMID":"24407933","abstract":"Genetic testing for susceptibility to major depressive disorder (MDD) is not available for clinical use at present. Given this, family history remains the best predictor for development of MDD, and family-history-based risk assessment and information about familial aspects of MDD may be useful to clients at increased risk for MDD attending for genetic counseling. This study uses a mixed-methods design to assess the information needs and preferences of people at increased familial risk for MDD. Telephone interviews were conducted with 23 individuals, who had at least one first-degree relative with MDD and were recruited through advertisements placed on depression education websites. The most preferred way to access depression information was via the internet (87% of participants), although this preference may have been due to the internet-based recruitment method. The second most preferred dissemination strategy (56%) was face-to-face delivery through a health professional, including genetic counselors. Individuals reported a need for information about etiology and development of MDD, reproductive decision-making, early detection of symptoms and risk-reducing strategies. Nearly all participants expressed an interest in risk assessment. The present study found evidence of a high level of interest for information targeted to people at increased familial risk for MDD. Genetic counselors are likely to be called upon increasingly to provide supportive counseling to assist clients at increased familial risk in interpreting and contextualizing such information once it becomes available.","author":[{"dropping-particle":"","family":"Quinn","given":"Veronica","non-dropping-particle":"","parse-names":false,"suffix":""},{"dropping-particle":"","family":"Meiser","given":"Bettina","non-dropping-particle":"","parse-names":false,"suffix":""},{"dropping-particle":"","family":"Wilde","given":"Alex","non-dropping-particle":"","parse-names":false,"suffix":""},{"dropping-particle":"","family":"Cousins","given":"Zoe","non-dropping-particle":"","parse-names":false,"suffix":""},{"dropping-particle":"","family":"Barlow-Stewart","given":"Kristine","non-dropping-particle":"","parse-names":false,"suffix":""},{"dropping-particle":"","family":"Mitchell","given":"Philip B.","non-dropping-particle":"","parse-names":false,"suffix":""},{"dropping-particle":"","family":"Schofield","given":"Peter R.","non-dropping-particle":"","parse-names":false,"suffix":""}],"container-title":"Journal of Genetic Counseling","id":"ITEM-2","issue":"5","issued":{"date-parts":[["2014"]]},"page":"785-795","title":"Preferences regarding targeted education and risk assessment in people with a family history of major depressive disorder","type":"article-journal","volume":"23"},"uris":["http://www.mendeley.com/documents/?uuid=a17c2f5d-3128-43e7-a79e-641ba490dfc9"]}],"mendeley":{"formattedCitation":"(11,14)","plainTextFormattedCitation":"(11,14)","previouslyFormattedCitation":"(11,14)"},"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005933BF" w:rsidRPr="005933BF">
              <w:rPr>
                <w:rFonts w:ascii="Times New Roman" w:eastAsia="Times New Roman" w:hAnsi="Times New Roman" w:cs="Times New Roman"/>
                <w:noProof/>
                <w:color w:val="000000"/>
                <w:sz w:val="20"/>
                <w:szCs w:val="20"/>
              </w:rPr>
              <w:t>(11,14)</w:t>
            </w:r>
            <w:r>
              <w:rPr>
                <w:rFonts w:ascii="Times New Roman" w:eastAsia="Times New Roman" w:hAnsi="Times New Roman" w:cs="Times New Roman"/>
                <w:color w:val="000000"/>
                <w:sz w:val="20"/>
                <w:szCs w:val="20"/>
              </w:rPr>
              <w:fldChar w:fldCharType="end"/>
            </w:r>
          </w:p>
        </w:tc>
      </w:tr>
      <w:tr w:rsidR="00ED1529" w:rsidRPr="007067EB" w14:paraId="28F31D4F" w14:textId="77777777" w:rsidTr="00510B3F">
        <w:trPr>
          <w:trHeight w:val="284"/>
        </w:trPr>
        <w:tc>
          <w:tcPr>
            <w:tcW w:w="2836" w:type="dxa"/>
            <w:vMerge/>
            <w:tcBorders>
              <w:top w:val="nil"/>
              <w:left w:val="nil"/>
              <w:bottom w:val="nil"/>
              <w:right w:val="nil"/>
            </w:tcBorders>
            <w:hideMark/>
          </w:tcPr>
          <w:p w14:paraId="0C4EF5B6" w14:textId="77777777" w:rsidR="00ED1529" w:rsidRPr="007067EB" w:rsidRDefault="00ED1529" w:rsidP="00510B3F">
            <w:pPr>
              <w:rPr>
                <w:rFonts w:ascii="Times New Roman" w:eastAsia="Times New Roman" w:hAnsi="Times New Roman" w:cs="Times New Roman"/>
                <w:color w:val="000000"/>
                <w:sz w:val="20"/>
                <w:szCs w:val="20"/>
              </w:rPr>
            </w:pPr>
          </w:p>
        </w:tc>
        <w:tc>
          <w:tcPr>
            <w:tcW w:w="6945" w:type="dxa"/>
            <w:tcBorders>
              <w:top w:val="nil"/>
              <w:left w:val="nil"/>
              <w:bottom w:val="nil"/>
              <w:right w:val="nil"/>
            </w:tcBorders>
            <w:shd w:val="clear" w:color="auto" w:fill="auto"/>
            <w:noWrap/>
            <w:hideMark/>
          </w:tcPr>
          <w:p w14:paraId="4C34F379" w14:textId="77777777" w:rsidR="00ED1529" w:rsidRPr="007067EB" w:rsidRDefault="00ED1529" w:rsidP="00510B3F">
            <w:pPr>
              <w:rPr>
                <w:rFonts w:ascii="Times New Roman" w:eastAsia="Times New Roman" w:hAnsi="Times New Roman" w:cs="Times New Roman"/>
                <w:color w:val="000000"/>
                <w:sz w:val="20"/>
                <w:szCs w:val="20"/>
              </w:rPr>
            </w:pPr>
            <w:r w:rsidRPr="007067EB">
              <w:rPr>
                <w:rFonts w:ascii="Times New Roman" w:eastAsia="Times New Roman" w:hAnsi="Times New Roman" w:cs="Times New Roman"/>
                <w:color w:val="000000"/>
                <w:sz w:val="20"/>
                <w:szCs w:val="20"/>
              </w:rPr>
              <w:t>Behavioural problems (e.g., violence, drug/alcohol abuse)</w:t>
            </w:r>
          </w:p>
        </w:tc>
        <w:tc>
          <w:tcPr>
            <w:tcW w:w="2268" w:type="dxa"/>
            <w:tcBorders>
              <w:top w:val="nil"/>
              <w:left w:val="nil"/>
              <w:bottom w:val="nil"/>
              <w:right w:val="nil"/>
            </w:tcBorders>
            <w:shd w:val="clear" w:color="auto" w:fill="auto"/>
            <w:noWrap/>
            <w:hideMark/>
          </w:tcPr>
          <w:p w14:paraId="266D572E" w14:textId="3C474DDF" w:rsidR="00ED1529" w:rsidRPr="007067EB" w:rsidRDefault="00ED1529" w:rsidP="00510B3F">
            <w:pPr>
              <w:rPr>
                <w:rFonts w:ascii="Times New Roman" w:eastAsia="Times New Roman" w:hAnsi="Times New Roman" w:cs="Times New Roman"/>
                <w:color w:val="000000"/>
                <w:sz w:val="20"/>
                <w:szCs w:val="20"/>
              </w:rPr>
            </w:pPr>
            <w:r w:rsidRPr="00ED1529">
              <w:rPr>
                <w:rFonts w:ascii="Times New Roman" w:eastAsia="Times New Roman" w:hAnsi="Times New Roman" w:cs="Times New Roman"/>
                <w:color w:val="000000"/>
                <w:sz w:val="20"/>
                <w:szCs w:val="20"/>
              </w:rPr>
              <w:t>1 (3.1%)</w:t>
            </w:r>
          </w:p>
        </w:tc>
        <w:tc>
          <w:tcPr>
            <w:tcW w:w="4536" w:type="dxa"/>
            <w:tcBorders>
              <w:top w:val="nil"/>
              <w:left w:val="nil"/>
              <w:bottom w:val="nil"/>
              <w:right w:val="nil"/>
            </w:tcBorders>
            <w:shd w:val="clear" w:color="auto" w:fill="auto"/>
            <w:hideMark/>
          </w:tcPr>
          <w:p w14:paraId="4BB63A9B" w14:textId="079BD111" w:rsidR="00ED1529" w:rsidRPr="007067EB" w:rsidRDefault="00ED1529" w:rsidP="00510B3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sidR="005933BF">
              <w:rPr>
                <w:rFonts w:ascii="Times New Roman" w:eastAsia="Times New Roman" w:hAnsi="Times New Roman" w:cs="Times New Roman"/>
                <w:color w:val="000000"/>
                <w:sz w:val="20"/>
                <w:szCs w:val="20"/>
              </w:rPr>
              <w:instrText>ADDIN CSL_CITATION {"citationItems":[{"id":"ITEM-1","itemData":{"DOI":"10.1192/bjp.160.5.674","ISSN":"00071250","PMID":"1591577","abstract":"Both psychiatric patients and their relatives benefit from learning about mental illness and how to cope with it, but the specific interests of these consumers remain unclear. To determine specific educational needs and to compare the needs of different consumers, a questionnaire survey was conducted with a sample of patients with schizophrenia and affective disorder and their relatives. Both patients and relatives reported strong interest in learning more about psychiatric illness and strategies for coping with common problems, but patients with schizophrenia were less interested than patients with affective disorder and both sets of relatives. Discriminant analyses revealed that needs differed as a function of patient diagnosis, patient/relative status, and relatives' membership of a self-help and advocacy organisation. Consumers of mental health services are capable of specifying their own educational needs, and educational programmes should be tailored to meet these.","author":[{"dropping-particle":"","family":"Mueser","given":"K. T.","non-dropping-particle":"","parse-names":false,"suffix":""},{"dropping-particle":"","family":"Bellack","given":"A. S.","non-dropping-particle":"","parse-names":false,"suffix":""},{"dropping-particle":"","family":"Wade","given":"J. H.","non-dropping-particle":"","parse-names":false,"suffix":""},{"dropping-particle":"","family":"Sayers","given":"S. L.","non-dropping-particle":"","parse-names":false,"suffix":""},{"dropping-particle":"","family":"Rosenthal","given":"C. K.","non-dropping-particle":"","parse-names":false,"suffix":""}],"container-title":"British Journal of Psychiatry","id":"ITEM-1","issued":{"date-parts":[["1992"]]},"page":"674-680","title":"An assessment of the educational needs of chronic psychiatric patients and their relatives","type":"article-journal","volume":"160"},"uris":["http://www.mendeley.com/documents/?uuid=ce4162f8-ea89-46b9-a2f3-a65eab22d03d"]}],"mendeley":{"formattedCitation":"(11)","plainTextFormattedCitation":"(11)","previouslyFormattedCitation":"(11)"},"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005933BF" w:rsidRPr="005933BF">
              <w:rPr>
                <w:rFonts w:ascii="Times New Roman" w:eastAsia="Times New Roman" w:hAnsi="Times New Roman" w:cs="Times New Roman"/>
                <w:noProof/>
                <w:color w:val="000000"/>
                <w:sz w:val="20"/>
                <w:szCs w:val="20"/>
              </w:rPr>
              <w:t>(11)</w:t>
            </w:r>
            <w:r>
              <w:rPr>
                <w:rFonts w:ascii="Times New Roman" w:eastAsia="Times New Roman" w:hAnsi="Times New Roman" w:cs="Times New Roman"/>
                <w:color w:val="000000"/>
                <w:sz w:val="20"/>
                <w:szCs w:val="20"/>
              </w:rPr>
              <w:fldChar w:fldCharType="end"/>
            </w:r>
          </w:p>
        </w:tc>
      </w:tr>
      <w:tr w:rsidR="005B26F5" w:rsidRPr="007067EB" w14:paraId="0B2B573A" w14:textId="77777777" w:rsidTr="00510B3F">
        <w:trPr>
          <w:trHeight w:val="284"/>
        </w:trPr>
        <w:tc>
          <w:tcPr>
            <w:tcW w:w="2836" w:type="dxa"/>
            <w:vMerge w:val="restart"/>
            <w:tcBorders>
              <w:top w:val="nil"/>
              <w:left w:val="nil"/>
              <w:bottom w:val="nil"/>
              <w:right w:val="nil"/>
            </w:tcBorders>
            <w:shd w:val="clear" w:color="auto" w:fill="auto"/>
            <w:noWrap/>
            <w:hideMark/>
          </w:tcPr>
          <w:p w14:paraId="11B820BD" w14:textId="5653AE3F" w:rsidR="005B26F5" w:rsidRPr="007067EB" w:rsidRDefault="005B26F5" w:rsidP="00510B3F">
            <w:pPr>
              <w:rPr>
                <w:rFonts w:ascii="Times New Roman" w:eastAsia="Times New Roman" w:hAnsi="Times New Roman" w:cs="Times New Roman"/>
                <w:color w:val="000000"/>
                <w:sz w:val="20"/>
                <w:szCs w:val="20"/>
              </w:rPr>
            </w:pPr>
            <w:r w:rsidRPr="007067EB">
              <w:rPr>
                <w:rFonts w:ascii="Times New Roman" w:eastAsia="Times New Roman" w:hAnsi="Times New Roman" w:cs="Times New Roman"/>
                <w:color w:val="000000"/>
                <w:sz w:val="20"/>
                <w:szCs w:val="20"/>
              </w:rPr>
              <w:t xml:space="preserve">Treatment </w:t>
            </w:r>
            <w:r w:rsidRPr="00861589">
              <w:rPr>
                <w:rFonts w:ascii="Times New Roman" w:eastAsia="Times New Roman" w:hAnsi="Times New Roman" w:cs="Times New Roman"/>
                <w:color w:val="000000"/>
                <w:sz w:val="20"/>
                <w:szCs w:val="20"/>
              </w:rPr>
              <w:t>(k = 38; 82.6%)</w:t>
            </w:r>
          </w:p>
        </w:tc>
        <w:tc>
          <w:tcPr>
            <w:tcW w:w="6945" w:type="dxa"/>
            <w:tcBorders>
              <w:top w:val="nil"/>
              <w:left w:val="nil"/>
              <w:bottom w:val="nil"/>
              <w:right w:val="nil"/>
            </w:tcBorders>
            <w:shd w:val="clear" w:color="auto" w:fill="auto"/>
            <w:noWrap/>
            <w:hideMark/>
          </w:tcPr>
          <w:p w14:paraId="5FCCBF9C" w14:textId="77777777" w:rsidR="005B26F5" w:rsidRPr="007067EB" w:rsidRDefault="005B26F5" w:rsidP="00510B3F">
            <w:pPr>
              <w:rPr>
                <w:rFonts w:ascii="Times New Roman" w:eastAsia="Times New Roman" w:hAnsi="Times New Roman" w:cs="Times New Roman"/>
                <w:color w:val="000000"/>
                <w:sz w:val="20"/>
                <w:szCs w:val="20"/>
              </w:rPr>
            </w:pPr>
            <w:r w:rsidRPr="007067EB">
              <w:rPr>
                <w:rFonts w:ascii="Times New Roman" w:eastAsia="Times New Roman" w:hAnsi="Times New Roman" w:cs="Times New Roman"/>
                <w:color w:val="000000"/>
                <w:sz w:val="20"/>
                <w:szCs w:val="20"/>
              </w:rPr>
              <w:t>Treatment options and comparison between options</w:t>
            </w:r>
          </w:p>
        </w:tc>
        <w:tc>
          <w:tcPr>
            <w:tcW w:w="2268" w:type="dxa"/>
            <w:tcBorders>
              <w:top w:val="nil"/>
              <w:left w:val="nil"/>
              <w:bottom w:val="nil"/>
              <w:right w:val="nil"/>
            </w:tcBorders>
            <w:shd w:val="clear" w:color="auto" w:fill="auto"/>
            <w:noWrap/>
            <w:hideMark/>
          </w:tcPr>
          <w:p w14:paraId="4CDFB26A" w14:textId="0E767F2B" w:rsidR="005B26F5" w:rsidRPr="007067EB" w:rsidRDefault="005B26F5" w:rsidP="00510B3F">
            <w:pPr>
              <w:rPr>
                <w:rFonts w:ascii="Times New Roman" w:eastAsia="Times New Roman" w:hAnsi="Times New Roman" w:cs="Times New Roman"/>
                <w:color w:val="000000"/>
                <w:sz w:val="20"/>
                <w:szCs w:val="20"/>
              </w:rPr>
            </w:pPr>
            <w:r w:rsidRPr="005B26F5">
              <w:rPr>
                <w:rFonts w:ascii="Times New Roman" w:eastAsia="Times New Roman" w:hAnsi="Times New Roman" w:cs="Times New Roman"/>
                <w:color w:val="000000"/>
                <w:sz w:val="20"/>
                <w:szCs w:val="20"/>
              </w:rPr>
              <w:t>24 (63.2%)</w:t>
            </w:r>
          </w:p>
        </w:tc>
        <w:tc>
          <w:tcPr>
            <w:tcW w:w="4536" w:type="dxa"/>
            <w:tcBorders>
              <w:top w:val="nil"/>
              <w:left w:val="nil"/>
              <w:bottom w:val="nil"/>
              <w:right w:val="nil"/>
            </w:tcBorders>
            <w:shd w:val="clear" w:color="auto" w:fill="auto"/>
            <w:hideMark/>
          </w:tcPr>
          <w:p w14:paraId="3CCC782E" w14:textId="5E87EF30" w:rsidR="005B26F5" w:rsidRPr="007067EB" w:rsidRDefault="005B26F5" w:rsidP="00510B3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sidR="00C3003B">
              <w:rPr>
                <w:rFonts w:ascii="Times New Roman" w:eastAsia="Times New Roman" w:hAnsi="Times New Roman" w:cs="Times New Roman"/>
                <w:color w:val="000000"/>
                <w:sz w:val="20"/>
                <w:szCs w:val="20"/>
              </w:rPr>
              <w:instrText>ADDIN CSL_CITATION {"citationItems":[{"id":"ITEM-1","itemData":{"DOI":"10.1016/j.sapharm.2012.11.002","ISSN":"15517411","PMID":"23219056","abstract":"Background: Depression is one of the most commonly encountered mental health problems leading to significant morbidity and mortality and high medical and societal costs. Antidepressant prescribing in the UK has more than doubled in the last decade. There are a variety of factors that have been shown to affect a patient's experience of taking antidepressants The aim of this research was to explore patient narratives interviews about depression and its treatment in order to improve patient and health professional understanding of what it is like to use antidepressants. Methods: This study involved a supplementary secondary qualitative analysis of 80 in-depth narrative interviews from Healthtalkonline. Patients' experiences of using medicines for depression were explored in the context of their social, occupational and emotional impact, to identify any additional issues and to clarify what type of information people want to find after being prescribed a medicine. The interviews were conducted by the University of Oxford and had received ethical approval and been consented and copyrighted for this purpose. Data were analyzed thematically. Results: The most prominent theme was the coexistence of several conflicting issues around the use of medicines and participants were mostly influenced by the reality of their experiences, beliefs, attitudes and interaction with health care. Antidepressants appear to occupy a central place in many people' lives. Many people described how their medicines had helped them and how this served as a reinforcement to continue taking them in order to maintain a \"normal life.\" Those who had stopped taking their antidepressants were likely to have experienced adverse reactions and had unsatisfactory interactions with health care professionals. A lack of information about antidepressants was a major cause of dissatisfaction often shaping attitudes to antidepressants'. Conclusions: People's experiences with antidepressant use have a major impact on treatment continuation and hence treatment outcomes. Further studies are needed on depressed patients' beliefs about their depression and treatment and how they relate to different stages of illness, their interactions with health care and their adherence to antidepressants. © 2013 Elsevier Inc.","author":[{"dropping-particle":"","family":"Anderson","given":"Claire","non-dropping-particle":"","parse-names":false,"suffix":""},{"dropping-particle":"","family":"Roy","given":"Tapash","non-dropping-particle":"","parse-names":false,"suffix":""}],"container-title":"Research in Social and Administrative Pharmacy","id":"ITEM-1","issued":{"date-parts":[["2013"]]},"page":"884-902","publisher":"Elsevier Inc","title":"Patient experiences of taking antidepressants for depression: A secondary qualitative analysis","type":"article-journal","volume":"9"},"uris":["http://www.mendeley.com/documents/?uuid=f160ef75-e252-4e5a-8c65-14348b2bb2bf"]},{"id":"ITEM-2","itemData":{"DOI":"10.4103/tcmj.tcmj_50_19","ISSN":"10163190","abstract":"Objective: There is scarce literature available on the pattern of problematic internet use (PIU) and use of internet for mental health help-seeking among adult patients with psychiatric disorders in South-East Asian countries. The present study aimed to understand the pattern of PIU among adult patients attending the outpatient psychiatry services at a tertiary care center in India. Further, it aimed to explore the use of internet for seeking mental health-related information or services among them. Materials and Methods: This cross-sectional study recruited adult outpatients attending the outpatient psychiatry services following purposive sampling between June 2018 and December 2018. A semi-structured questionnaire was used to collect information regarding sociodemographic characteristics and internet use pattern of participants, including use of internet for various mental health-related purposes. The Generalized Problematic Internet Use Scale 2 (GPIUS-2) was used to assess the PIU. Statistical analysis was performed using SPSS version 23.0 software. Results: Among 155 study participants, 45 (29.03%) scored above 60 on GPIUS-2. Those with PIU were significantly younger, reported higher duration of daily internet use, and spent greater proportion of time online on activities related to social networking or social media than those with and without PIU. More than half of the participants reported internet use for seeking mental health-related information at least once in the past 1 month. There was no significant difference in the mental health-related internet use among adult patients with different psychiatric diagnoses, except for two situations. There was lesser use of internet for seeking information related to the symptoms of illness and various treatment modalities available among participants diagnosed with psychotic disorder. On the other hand, a greater use of internet for seeking information related to the symptoms of illness was reported by participants diagnosed with anxiety disorder. Conclusion: This study suggested that PIU is a frequently cooccurring condition among adult patients with primary psychiatric disorder. The importance of internet as a medium for seeking mental health information and services was observed among most of the study participants.","author":[{"dropping-particle":"","family":"Balhara","given":"Yatan Pal Singh","non-dropping-particle":"","parse-names":false,"suffix":""},{"dropping-particle":"","family":"Singh","given":"Swarndeep","non-dropping-particle":"","parse-names":false,"suffix":""},{"dropping-particle":"","family":"Bhargava","given":"Rachna","non-dropping-particle":"","parse-names":false,"suffix":""}],"container-title":"Tzu Chi Medical Journal","id":"ITEM-2","issue":"2","issued":{"date-parts":[["2020"]]},"page":"198-204","title":"The pattern of problematic internet use and mental health-related internet use among psychiatric outpatients at a tertiary care center","type":"article-journal","volume":"32"},"uris":["http://www.mendeley.com/documents/?uuid=dba9d5a1-0c43-4e55-896a-c43cc2005db4"]},{"id":"ITEM-3","itemData":{"DOI":"10.1186/1471-244X-11-88","ISSN":"1471244X","PMID":"21592335","abstract":"Background: Health management is impeded when consumers do not possess adequate knowledge about their illness. At a public health level, consumer knowledge about depression is particularly important because depression is highly prevalent and causes substantial disability and burden. However, currently little is known about the information needs of people with depression. This study aimed to investigate the explicit and implicit information needs of users of an online depression support forum.Methods: A sample of 2680 posts was systematically selected from three discussion forums on an online depression bulletin board (blueboard.anu.edu.au). Data were examined for evidence of requests for information (reflecting explicit needs) and reports of past or current problems (implicit needs). Thematic analysis was conducted using a data-driven inductive approach with the assistance of NVivo 7, and instances of questions and people reporting particular types of problems were recorded.Results: A total of 134 participants with personal experience of depression contributed to the data analysed. Six broad themes represented participant queries and reported problems: Understanding depression; disclosure and stigma; medication; treatment and services; coping with depression; and comorbid health problems. A variety of specific needs were evident within these broad thematic areas. Some people (n = 46) expressed their information needs by asking direct questions (47 queries) but the majority of needs were expressed implicitly (351 problems) by the 134 participants. The most evident need for information related to coping with depression and its consequences, followed by topics associated with medication, treatment and services.Conclusions: People with depression have substantial unmet information needs and require strategies to deal with the difficulties they face. They require access to high quality and relevant online resources and professionals; thus, there is a need to rectify current gaps in the provision of information and limitations of dissemination. Greater knowledge about depression and its treatment is also needed at the general community level. © 2011 Barney et al; licensee BioMed Central Ltd.","author":[{"dropping-particle":"","family":"Barney","given":"Lisa J.","non-dropping-particle":"","parse-names":false,"suffix":""},{"dropping-particle":"","family":"Griffiths","given":"Kathleen M.","non-dropping-particle":"","parse-names":false,"suffix":""},{"dropping-particle":"","family":"Banfield","given":"Michelle A.","non-dropping-particle":"","parse-names":false,"suffix":""}],"container-title":"BMC Psychiatry","id":"ITEM-3","issued":{"date-parts":[["2011"]]},"page":"88","title":"Explicit and implicit information needs of people with depression: a qualitative investigation of problems reported on an online depression support forum","type":"article-journal","volume":"11"},"uris":["http://www.mendeley.com/documents/?uuid=4d4aaaf4-f66d-4029-aa37-1ca593815fa5"]},{"id":"ITEM-4","itemData":{"DOI":"10.1192/bjb.2018.49","ISSN":"2056-4694","abstract":"Aims and methodAs part of a larger clinical trial concerning the use of transcranial magnetic stimulation (TMS) for treatment-resistant depression, the current study aimed to examine referral emails to describe the clinical characteristics of people who self-refer and explore the reasons for self-referral for TMS treatment. We used content analysis to explore these characteristics and thematic analysis to explore the reasons for self-referral. RESULTS: Of the 98 referrals, 57 (58%) were for women. Depressive disorder was the most commonly cited diagnosis, followed by bipolar affective disorder. Six themes emerged from the thematic analysis: treatment resistance, side-effects of other treatments, desperation for relief, proactively seeking information, long-term illness and illness getting worse.Clinical implicationsTMS has recently been recommended in the UK for routine use in clinical practice. Therefore, the number of people who self-refer for TMS treatment is likely to increase as its availability increases.Declaration of interestNone.","author":[{"dropping-particle":"","family":"Clarke","given":"Martin","non-dropping-particle":"","parse-names":false,"suffix":""},{"dropping-particle":"","family":"Lankappa","given":"Sudheer","non-dropping-particle":"","parse-names":false,"suffix":""},{"dropping-particle":"","family":"Burnett","given":"Mark","non-dropping-particle":"","parse-names":false,"suffix":""},{"dropping-particle":"","family":"Khalifa","given":"Najat","non-dropping-particle":"","parse-names":false,"suffix":""},{"dropping-particle":"","family":"Beer","given":"Charlotte","non-dropping-particle":"","parse-names":false,"suffix":""}],"container-title":"BJPsych Bulletin","id":"ITEM-4","issue":"6","issued":{"date-parts":[["2018"]]},"page":"243-247","title":"Patients with depression who self-refer for transcranial magnetic stimulation treatment: exploratory qualitative study","type":"article-journal","volume":"42"},"uris":["http://www.mendeley.com/documents/?uuid=ef036d4c-413b-443f-8a55-cc06b7d75bbd"]},{"id":"ITEM-5","itemData":{"DOI":"10.1016/j.ijmedinf.2016.07.016","ISSN":"18728243","PMID":"27573331","abstract":"Objectives The women's professional help-seeking rate for perinatal depression is low, despite the prevalent and disabling nature of this condition. Therefore, new approaches should be implemented to increase women's access and utilization of treatment resources, namely e-mental health tools. This study aimed to characterize women's current pattern of use of online resources for mental heal issues and women's acceptance of e-mental health tools during the perinatal period, and to investigate its main determinants. Methods This study used an online cross-sectional survey that was completed by 546 women during the perinatal period. Results 31.3% had prior knowledge of websites targeting mental health illness. Women presenting an actual need for help (i.e., a positive screen for depression) reported greater use of online resources and greater engagement in e-health behaviors related to mental health (d = 0.46–0.61), and being more accepting of e-mental health tools, particularly of informative websites. Women's perceptions concerning the e-mental tools were found to predict their intentions to use them. Conclusions The results seem to globally support Portuguese women's acceptance of e-mental health tools. To improve the level of acceptance, women should be involved as stakeholders in the development of new e-mental health tools and provided with specific information before their utilization.","author":[{"dropping-particle":"","family":"Fonseca","given":"Ana","non-dropping-particle":"","parse-names":false,"suffix":""},{"dropping-particle":"","family":"Gorayeb","given":"Ricardo","non-dropping-particle":"","parse-names":false,"suffix":""},{"dropping-particle":"","family":"Canavarro","given":"Maria Cristina","non-dropping-particle":"","parse-names":false,"suffix":""}],"container-title":"International Journal of Medical Informatics","id":"ITEM-5","issued":{"date-parts":[["2016"]]},"page":"228-236","publisher":"Elsevier Ireland Ltd","title":"Women's use of online resources and acceptance of e-mental health tools during the perinatal period","type":"article-journal","volume":"94"},"uris":["http://www.mendeley.com/documents/?uuid=5d1addfe-50ed-4810-9f86-a386667714f7"]},{"id":"ITEM-6","itemData":{"DOI":"10.1176/appi.ps.201200382","ISSN":"10752730","PMID":"23677460","abstract":"Objective: Psychiatric patients currently have access to a plethora of information about their illness. However, little systematic research has explored what psychiatric patients would like to learn about their illness. This study addressed the knowledge gap by asking outpatients with schizophrenia and mood disorders what they wished to learn about their illness and how they preferred to learn this information. Methods: An exploratory survey of psychiatric outpatients was conducted between April 2011 and June 2012. A total of 202 outpatients with a diagnosis of either schizophrenia or related disorder (ICD-10 codes F20-F29) (N=106) or mood disorder (ICD-10 codes F30-F39) (N=96) were interviewed after routine meetings with their psychiatrist. Interviews were conducted with open- and closed-ended questions in outpatient clinics across East London, United Kingdom. Open-ended questions were analyzed qualitatively, and closed-ended questions were analyzed quantitatively. Results: Over two-thirds of psychiatric outpatients (68%) reported that they would like to learn more about their illness. Overall, patients' wishes for learning were heterogeneous. However, both diagnostic groups ranked \"the cause of the illness\" as their top information need. Most patients preferred to learn through one-to-one conversations with their psychiatrist (schizophrenia, 92%; mood disorder, 84%). Conclusions: In regard to educating patients about their illness, there is no one-size-fits-all approach. Health care professionals need to be sensitive to individual learning preferences, which vary and can include group-based approaches. The results have implications for the training of psychiatrists. In particular, psychiatrists need to be equipped to address patients' questions about the cause of the illness.","author":[{"dropping-particle":"","family":"Hallett","given":"Claudia","non-dropping-particle":"","parse-names":false,"suffix":""},{"dropping-particle":"","family":"Gupta","given":"Sonali","non-dropping-particle":"","parse-names":false,"suffix":""},{"dropping-particle":"","family":"Priebe","given":"Stefan","non-dropping-particle":"","parse-names":false,"suffix":""}],"container-title":"Psychiatric Services","id":"ITEM-6","issue":"8","issued":{"date-parts":[["2013"]]},"page":"764-769","title":"What do outpatients with schizophrenia and mood disorders want to learn about their illness?","type":"article-journal","volume":"64"},"uris":["http://www.mendeley.com/documents/?uuid=8dad72fb-6385-4d7d-9ab5-f549e7cb386c"]},{"id":"ITEM-7","itemData":{"DOI":"10.1007/s11126-008-9083-1","ISSN":"00332720","PMID":"18756354","abstract":"Background: Internet is commonly used by the general population, notably for health information-seeking. There has been little research into its use by patients treated for a psychiatric disorder. Aim: To evaluate the use of internet by patients with psychiatric disorders in searching for general and medical information. Methods: In 2007, 319 patients followed in a university hospital psychiatric out-patient clinic, completed a 28-items self-administered questionnaire. Results: Two hundred patients surveyed were internet users. Most of them (68.5%) used internet in order to find health-related information. Only a small part of the patients knew and used criteria reflecting the quality of contents of the websites consulted. Knowledge of English and private Internet access were the factors significantly associated with the search of information on health on Internet. Conclusions: Internet is currently used by patients treated for psychiatric disorders, especially for medical seeking information. © 2008 Springer Science+Business Media, LLC.","author":[{"dropping-particle":"","family":"Khazaal","given":"Yasser","non-dropping-particle":"","parse-names":false,"suffix":""},{"dropping-particle":"","family":"Chatton","given":"Anne","non-dropping-particle":"","parse-names":false,"suffix":""},{"dropping-particle":"","family":"Cochand","given":"Sophie","non-dropping-particle":"","parse-names":false,"suffix":""},{"dropping-particle":"","family":"Hoch","given":"Aliosca","non-dropping-particle":"","parse-names":false,"suffix":""},{"dropping-particle":"","family":"Khankarli","given":"Mona B.","non-dropping-particle":"","parse-names":false,"suffix":""},{"dropping-particle":"","family":"Khan","given":"Riaz","non-dropping-particle":"","parse-names":false,"suffix":""},{"dropping-particle":"","family":"Zullino","given":"Daniele Fabio","non-dropping-particle":"","parse-names":false,"suffix":""}],"container-title":"Psychiatric Quarterly","id":"ITEM-7","issued":{"date-parts":[["2008"]]},"page":"301-309","title":"Internet use by patients with psychiatric disorders in search for general and medical informations","type":"article-journal","volume":"79"},"uris":["http://www.mendeley.com/documents/?uuid=c74a5503-cb17-4272-b6cf-e200a937c9a6"]},{"id":"ITEM-8","itemData":{"DOI":"10.2147/PPA.S164160","ISSN":"1177889X","abstract":"Background: Decisions on medical treatment setting are perceived as important but often difficult to make for patients with mental disorders. Shared decision-making as a strategy to decrease decisional conflict has been recommended, but is not yet widely implemented. This study aimed to investigate the information needs and the decision-making preferences of patients with mental disorders prior to the decision for a certain treatment setting. The results will serve as a prerequisite for the development of a high-quality patient decision aid (PtDA) regarding the treatment setting decision. Methods: We conducted retrospective individual semi-structured interviews with n=24 patients with mental disorders in three psychotherapeutic inpatient care units. The interviews were audiotaped, transcribed, coded, and content-analyzed. Results: The majority of the patients wanted to be involved in the decision-making process. They reported high information needs regarding treatment options in order to feel empowered to participate adequately in the decision for a certain treatment setting. However, some patients did not want to participate or receive information, for example, because of their high burden of mental disorder. Whereas the majority were satisfied with the extent they were involved in the decision, few participants felt sufficiently informed about treatment options. Most patients reported that a decision aid regarding an appropriate treatment setting would have been helpful for them. Important information that should be included in a PtDA was general information about mental illness, effective treatment options, specific information about the different treatment settings, and access to treatment. Discussion: The identified information and decision-making needs provide a valuable basis for the development of a PtDA aiming to support patients and caregivers regarding the decision for an adequate treatment setting. As preferences for participation vary among patients and also depend on the current mental state, a flexible approach is needed to meet patients’ individual wishes and needs.","author":[{"dropping-particle":"","family":"Kivelitz","given":"Laura","non-dropping-particle":"","parse-names":false,"suffix":""},{"dropping-particle":"","family":"Härter","given":"Martin","non-dropping-particle":"","parse-names":false,"suffix":""},{"dropping-particle":"","family":"Mohr","given":"Jil","non-dropping-particle":"","parse-names":false,"suffix":""},{"dropping-particle":"","family":"Melchior","given":"Hanne","non-dropping-particle":"","parse-names":false,"suffix":""},{"dropping-particle":"","family":"Goetzmann","given":"Lutz","non-dropping-particle":"","parse-names":false,"suffix":""},{"dropping-particle":"","family":"Warnke","given":"Max Holger","non-dropping-particle":"","parse-names":false,"suffix":""},{"dropping-particle":"","family":"Kleinschmidt","given":"Silke","non-dropping-particle":"","parse-names":false,"suffix":""},{"dropping-particle":"","family":"Dirmaier","given":"Jörg","non-dropping-particle":"","parse-names":false,"suffix":""}],"container-title":"Patient Preference and Adherence","id":"ITEM-8","issued":{"date-parts":[["2018"]]},"page":"823-833","title":"Choosing the appropriate treatment setting: Which information and decision-making needs do adult inpatients with mental disorders have? A qualitative interview study","type":"article-journal","volume":"12"},"uris":["http://www.mendeley.com/documents/?uuid=2916209a-cbfe-467d-bd15-e5e1e113e39f"]},{"id":"ITEM-9","itemData":{"DOI":"10.1007/s40271-015-0116-1","ISSN":"11781661","PMID":"25663124","abstract":"Background: People with anxiety disorders are faced with treatment decisions considerably affecting their life. Patient decision aids are aimed at enabling patients to deliberate treatment options based on individual values and to participate in medical decisions. Objective: This is the first study to determine patients’ information and decision-making needs as a pre-requisite for the development of patient decision aids for anxiety disorders. Methods: An online cross-sectional survey was conducted between January and April 2013 on the e-health portal http://www.psychenet.de by using a self-administered questionnaire with items on internet use, online health information needs, role in decision making and important treatment decisions. Descriptive and inferential statistical as well as qualitative data analyses were performed. Results: A total of 60 people with anxiety disorders with a mean age of 33.3 years (SD 10.5) participated in the survey. The most prevalent reasons for online health information search were the need for general information on anxiety disorders, the search for a physician or psychiatrist and the insufficiency of information given by the healthcare provider. Respondents experienced less shared and more autonomous decisions than they preferred. They assessed decisions on psychotherapy, medication, and treatment setting (inpatient or outpatient) as the most difficult decisions. Conclusion: Our results confirm the importance of offering patient decision aids for people with anxiety disorders that encourage patients to participate in decision making by providing information about the pros and cons of evidence-based treatment options.","author":[{"dropping-particle":"","family":"Liebherz","given":"Sarah","non-dropping-particle":"","parse-names":false,"suffix":""},{"dropping-particle":"","family":"Tlach","given":"Lisa","non-dropping-particle":"","parse-names":false,"suffix":""},{"dropping-particle":"","family":"Härter","given":"Martin","non-dropping-particle":"","parse-names":false,"suffix":""},{"dropping-particle":"","family":"Dirmaier","given":"Jörg","non-dropping-particle":"","parse-names":false,"suffix":""}],"container-title":"Patient Preference and Adherence","id":"ITEM-9","issued":{"date-parts":[["2015"]]},"page":"627-638","title":"Information and decision-making needs among people with affective disorders – results of an online survey","type":"article-journal","volume":"9"},"uris":["http://www.mendeley.com/documents/?uuid=e70971a9-5f6f-472c-b2d6-1a1ce555fdcb"]},{"id":"ITEM-10","itemData":{"DOI":"10.1192/pb.25.1.21","ISSN":"09556036","abstract":"Aims and method: To identify the questions patients most commonly ask their psychiatrist. For 200 consecutive psychiatric patient consultations, answers to the invitation, \"Do you have any questions you wish to ask me?\" were recorded along with diagnosis. The most frequently asked questions were noted and compared across patient groups. Results: Most patients wanted to know when medication could be reduced or stopped. Some patients asked for more medication. Concerns about side-effects and fitness to drive were also common. A high proportion of patients (21-57%) asked no questions. Clinical implications: Psychiatrists must be prepared to answer questions effectively on the necessity and benefits of long term medication. These may be useful facts to include in a patient information leaflet. Side-effects of medication should also be taken seriously. Many patients lead impoverished social lives, with low levels of inter-personal interaction. This may be a barrier to participation in the clinical interview, and diminish the likelihood of posing questions.","author":[{"dropping-particle":"","family":"Llewellyn-Jones","given":"Sian","non-dropping-particle":"","parse-names":false,"suffix":""},{"dropping-particle":"","family":"Jones","given":"Gill","non-dropping-particle":"","parse-names":false,"suffix":""},{"dropping-particle":"","family":"Donnelly","given":"Peter","non-dropping-particle":"","parse-names":false,"suffix":""}],"container-title":"Psychiatric Bulletin","id":"ITEM-10","issued":{"date-parts":[["2001"]]},"page":"21-24","title":"Questions patients ask psychiatrists","type":"article-journal","volume":"25"},"uris":["http://www.mendeley.com/documents/?uuid=6171e304-4c9a-40b4-a57d-cc041cb3c2e7"]},{"id":"ITEM-11","itemData":{"DOI":"10.1192/bjp.160.5.674","ISSN":"00071250","PMID":"1591577","abstract":"Both psychiatric patients and their relatives benefit from learning about mental illness and how to cope with it, but the specific interests of these consumers remain unclear. To determine specific educational needs and to compare the needs of different consumers, a questionnaire survey was conducted with a sample of patients with schizophrenia and affective disorder and their relatives. Both patients and relatives reported strong interest in learning more about psychiatric illness and strategies for coping with common problems, but patients with schizophrenia were less interested than patients with affective disorder and both sets of relatives. Discriminant analyses revealed that needs differed as a function of patient diagnosis, patient/relative status, and relatives' membership of a self-help and advocacy organisation. Consumers of mental health services are capable of specifying their own educational needs, and educational programmes should be tailored to meet these.","author":[{"dropping-particle":"","family":"Mueser","given":"K. T.","non-dropping-particle":"","parse-names":false,"suffix":""},{"dropping-particle":"","family":"Bellack","given":"A. S.","non-dropping-particle":"","parse-names":false,"suffix":""},{"dropping-particle":"","family":"Wade","given":"J. H.","non-dropping-particle":"","parse-names":false,"suffix":""},{"dropping-particle":"","family":"Sayers","given":"S. L.","non-dropping-particle":"","parse-names":false,"suffix":""},{"dropping-particle":"","family":"Rosenthal","given":"C. K.","non-dropping-particle":"","parse-names":false,"suffix":""}],"container-title":"British Journal of Psychiatry","id":"ITEM-11","issued":{"date-parts":[["1992"]]},"page":"674-680","title":"An assessment of the educational needs of chronic psychiatric patients and their relatives","type":"article-journal","volume":"160"},"uris":["http://www.mendeley.com/documents/?uuid=ce4162f8-ea89-46b9-a2f3-a65eab22d03d"]},{"id":"ITEM-12","itemData":{"DOI":"10.1111/j.1365-2850.1994.tb00023.x","ISSN":"13652850","PMID":"7728547","abstract":"Depression has reached epidemic proportions among women. It is estimated that one out of every three women between 18 and 24 years is significantly depressed. The purpose of this paper is to describe treatment strategies, interventions, and skills used by women to recover from depression. Three distinct categories of effective strategies that enhanced recovery are described. These include cognitive strategies, active behavioral strategies, and information seeking. In order to deliver quality psychiatric nursing care, nurses must have knowledge of the strategies used by women who are recovering from depression. Copyright © 1994, Wiley Blackwell. All rights reserved","author":[{"dropping-particle":"","family":"Peden","given":"A. R.","non-dropping-particle":"","parse-names":false,"suffix":""}],"container-title":"Journal of Psychiatric and Mental Health Nursing","id":"ITEM-12","issued":{"date-parts":[["1994"]]},"page":"77-83","title":"Up from depression: strategies used by women recovering from depression","type":"article-journal","volume":"1"},"uris":["http://www.mendeley.com/documents/?uuid=e9282dc1-3568-43b6-9124-5b9e4c17628e"]},{"id":"ITEM-13","itemData":{"DOI":"10.1016/j.jad.2008.06.024","ISSN":"01650327","PMID":"18691765","abstract":"Background: People with depression commonly use the Internet to access antidepressant information, but the quality of this information is highly variable. The objective of this study was to assess how and why people use the Internet to access antidepressant information, and the self-reported impact of information obtained online. Methods: Six focus groups were conducted with a cross-section of Internet users (n = 29) with depression. Focus group transcripts were thematically content analyzed using a constant comparison approach. Results: Reasons cited for seeking online information included to obtain a second opinion, to verify information provided in the Package Information Leaflet, to prepare to visit to a physician, and to learn about peer experiences. The Internet was used to complement rather than replace information provided by health professionals. The self-reported impacts of utilizing online drug information included increased autonomy, improved knowledge, being reassured, deciding to change a dose, to discontinue a drug and to suggest a new drug to a physician. Limitations: Additional quantitative research and a random sampling technique would be required to obtain generalizable results and to assess the relative importance of the various reasons cited by the focus group participants. Conclusions: The Internet was perceived as an important source of additional drug information, particularly when fear of stigmatization or depression related symptoms limited information seeking from other sources. Health professionals should design online services and direct their clients to accurate and reliable sources of online drug information. © 2008 Elsevier B.V. All rights reserved.","author":[{"dropping-particle":"","family":"Pohjanoksa-Mäntylä","given":"Marika","non-dropping-particle":"","parse-names":false,"suffix":""},{"dropping-particle":"","family":"Saari","given":"Johanna K.","non-dropping-particle":"","parse-names":false,"suffix":""},{"dropping-particle":"","family":"Närhi","given":"Ulla","non-dropping-particle":"","parse-names":false,"suffix":""},{"dropping-particle":"","family":"Karjalainen","given":"Anna","non-dropping-particle":"","parse-names":false,"suffix":""},{"dropping-particle":"","family":"Pylkkänen","given":"Kari","non-dropping-particle":"","parse-names":false,"suffix":""},{"dropping-particle":"","family":"Airaksinen","given":"Marja S.","non-dropping-particle":"","parse-names":false,"suffix":""},{"dropping-particle":"","family":"Bell","given":"J. Simon","non-dropping-particle":"","parse-names":false,"suffix":""}],"container-title":"Journal of Affective Disorders","id":"ITEM-13","issued":{"date-parts":[["2009"]]},"page":"333-339","publisher":"Elsevier B.V.","title":"How and why do people with depression access and utilize online drug information: A qualitative study","type":"article-journal","volume":"114"},"uris":["http://www.mendeley.com/documents/?uuid=23e46361-0bf0-4234-910c-26c528bbc4a3"]},{"id":"ITEM-14","itemData":{"DOI":"10.1080/10410236.2012.691068","ISSN":"10410236","PMID":"22809441","abstract":"Most previous studies on online communities (peer-to-peer support groups) dedicated to people with depression related to members as a homogeneous group, and none examined differences between segments based on psychographic measures. Such segmentation may be most helpful in understanding members' participation patterns and explaining the benefits members gain from participation. This study aimed to explore whether members of online depression communities vary in their interests in issues discussed in the communities, and if so, whether groups with different interests also differ with regard to the benefits gained from participation. The study was based on an online survey of 793 members of 16 online depression communities. Results identified four member groups: concerned about daily living, information seekers, interested in all topics, and relatively less involved. There were very few differences between the groups in background characteristics, participation patterns, and level of depression. However, results indicated significant differences between the groups in perceived benefits, as the interested in all topics reported more \"online support\" and \"offline improvement\" than the information seekers and the relatively less involved, and more \"offline improvement\" than the concerned about daily living. Assuming that the reported interests reflected actual involvement in discussions of different issues, the findings suggest that combining supportive and informative discussions is more beneficial than attending to only one type of discussion, and stress the importance of informative discussions. © 2013 Copyright Taylor and Francis Group, LLC.","author":[{"dropping-particle":"","family":"Nimrod","given":"Galit","non-dropping-particle":"","parse-names":false,"suffix":""}],"container-title":"Health Communication","id":"ITEM-14","issued":{"date-parts":[["2013"]]},"page":"425-434","title":"Online Depression Communities: Members' Interests and Perceived Benefits","type":"article-journal","volume":"28"},"uris":["http://www.mendeley.com/documents/?uuid=de36c7b3-0c3f-41fe-b2b2-9399f1803233"]},{"id":"ITEM-15","itemData":{"DOI":"10.1111/j.1369-7625.2006.00403.x","ISSN":"13696513","PMID":"17083562","abstract":"Background: Despite the widespread proliferation of consumer health information provision, little is known about information needs or information-seeking behaviour in mental health. A qualitative study was therefore undertaken to explore these issues for mental health service users. Design: In-depth interview study with purposive sample of 36 men and women with experience of mental health problems. Results: Four main themes were identified. A general lack of information was equated with a lack of respect. People undertook their own research into their condition, and recognized the challenge to professionals. Stigma was widespread and inhibited information seeking. There was a desire for an explanation of mental health problems in physical terms. People particularly valued hearing other people's experience of mental health problems, for reasons of universality, instillation of hope, and understanding and empathy. Conclusions: The findings provide support for a more equal partnership between patients and professionals. Information providers and health practitioners should take account of the value of other people's experience as an information source. © 2006 The Authors.","author":[{"dropping-particle":"","family":"Powell","given":"John","non-dropping-particle":"","parse-names":false,"suffix":""},{"dropping-particle":"","family":"Clarke","given":"Aileen","non-dropping-particle":"","parse-names":false,"suffix":""}],"container-title":"Health Expectations","id":"ITEM-15","issued":{"date-parts":[["2006"]]},"page":"359-365","title":"Information in mental health: qualitative study of mental health service users","type":"article-journal","volume":"9"},"uris":["http://www.mendeley.com/documents/?uuid=1d4d56bb-462d-4827-95a4-12d478a6b5ad"]},{"id":"ITEM-16","itemData":{"DOI":"10.1007/s00127-002-0577-0","ISSN":"09337954","PMID":"12242627","abstract":"Background. As part of an international survey of mental health advocacy groups, information pertinent to patients' concerns regarding their diagnosis and treatment was gathered from South African members of a depression and anxiety support group (n=404). Methods. Questionnaires developed by GAMIAN, an international consortium of advocacy groups, were mailed along with explanatory letters and self-addressed envelopes to South African members and members in nine other countries, for completion. Of 1,000 questionnaires mailed in South Africa, 40.4% were returned. Results. The sample comprised patient members with anxiety-only (39%), depression-only (8%), mixed anxiety-depression (26%), and other diagnoses (27%). While one-third of respondents reported onset of symptoms before the age of 20, most waited 3-5 years before seeking help. After making contact with the health system, respondents experienced further delays in obtaining a correct diagnosis. In many instances, respondents were poorly informed of diagnosis and treatment (25%), and nearly half of all respondents discontinued treatment on account of side-effects. Conclusions. Attempts to improve awareness of mental illness, and better communication between physicians and their patients, might help to break down some of the barriers patients encounter when seeking help.","author":[{"dropping-particle":"","family":"Seedat","given":"S.","non-dropping-particle":"","parse-names":false,"suffix":""},{"dropping-particle":"","family":"Stein","given":"D. J.","non-dropping-particle":"","parse-names":false,"suffix":""},{"dropping-particle":"","family":"Berk","given":"M.","non-dropping-particle":"","parse-names":false,"suffix":""},{"dropping-particle":"","family":"Wilson","given":"Z.","non-dropping-particle":"","parse-names":false,"suffix":""}],"container-title":"Social Psychiatry and Psychiatric Epidemiology","id":"ITEM-16","issued":{"date-parts":[["2002"]]},"page":"483-487","title":"Barriers to treatment among members of a mental health advocacy group in South Africa","type":"article-journal","volume":"37"},"uris":["http://www.mendeley.com/documents/?uuid=2463ac8d-fade-4e51-a6dd-db07cd0b9304"]},{"id":"ITEM-17","itemData":{"DOI":"10.1111/j.1369-7625.2006.00424.x","ISSN":"13696513","PMID":"17324195","abstract":"Objective: Little is known about the feasibility and effects of patient-clinician shared decision-making (SDM) for depression treatment. Within a goal of informing the design of a SDM intervention, the objective of this study was to investigate depressed patients' perceptions of the treatment decision-making process with general practitioners (GPs). Setting and participants: Data were gathered from a convenience sample of 40 depressed patients to understand key aspects of treatment decision-making from the patient perspective. The sample varied in depression severity and type of setting in which treatment was sought. Main variables studied: Semi-structured interview questions focused on patients' prior experiences with depression and treatment, perceptions of the treatment decision-making process, and needs and expectations about treatment. Current depression severity was also assessed. Results: Patient lack of insight regarding depression severity substantially delayed patient engagement in treatment seeking and decision-making. Patients expected their GPs to be a first and main source of objective information and discussion about depression and treatment and to provide emotional support for decision-making. Patients also identified needs for additional information about depression and its treatment, as well as concerns about certain aspects of treatment. Conclusions: The depression treatment context has some aspects that differ from treatment decision-making for other types of health conditions. SDM approaches for depression treatment should be adapted based on depression severity and patient-identified needs. © 2007 The Authors.","author":[{"dropping-particle":"","family":"Simon","given":"Daniela","non-dropping-particle":"","parse-names":false,"suffix":""},{"dropping-particle":"","family":"Loh","given":"Andreas","non-dropping-particle":"","parse-names":false,"suffix":""},{"dropping-particle":"","family":"Wills","given":"Celia E.","non-dropping-particle":"","parse-names":false,"suffix":""},{"dropping-particle":"","family":"Härter","given":"Martin","non-dropping-particle":"","parse-names":false,"suffix":""}],"container-title":"Health Expectations","id":"ITEM-17","issued":{"date-parts":[["2007"]]},"page":"62-74","title":"Depressed patients' perceptions of depression treatment decision-making","type":"article-journal","volume":"10"},"uris":["http://www.mendeley.com/documents/?uuid=5c34cd5b-cdbf-4ab8-ac05-c1d5751726f4"]},{"id":"ITEM-18","itemData":{"author":[{"dropping-particle":"","family":"Stacey","given":"D.","non-dropping-particle":"","parse-names":false,"suffix":""},{"dropping-particle":"","family":"Menard","given":"P.","non-dropping-particle":"","parse-names":false,"suffix":""},{"dropping-particle":"","family":"Gaboury","given":"I.","non-dropping-particle":"","parse-names":false,"suffix":""},{"dropping-particle":"","family":"Jacobsen","given":"M.","non-dropping-particle":"","parse-names":false,"suffix":""},{"dropping-particle":"","family":"Sharif","given":"F.","non-dropping-particle":"","parse-names":false,"suffix":""},{"dropping-particle":"","family":"Ritchie","given":"L.","non-dropping-particle":"","parse-names":false,"suffix":""},{"dropping-particle":"","family":"Bunn","given":"H.","non-dropping-particle":"","parse-names":false,"suffix":""}],"container-title":"Journal of Psychiatric and Mental Health Nursing","id":"ITEM-18","issued":{"date-parts":[["2008"]]},"page":"287-295","title":"Decision-making needs of patients with depression: a descriptive study","type":"article-journal","volume":"15"},"uris":["http://www.mendeley.com/documents/?uuid=d86b1f6f-81b5-4890-9b30-4e9b8d498f08"]},{"id":"ITEM-19","itemData":{"DOI":"10.1345/aph.1L393","ISSN":"10600280","PMID":"19318603","abstract":"BACKGROUND: Pharmacists are increasingly acknowledging their responsibility to inform and counsel patients. However, it is unclear how these tasks are implemented and whether patients' needs are being fulfilled. OBJECTIVE: To examine patients' perceptions of information received at the start of selective serotonin-reuptake inhibitor (SSRI) treatment, aiming to identify (1) information needs and (2) the potential role of the community pharmacist as information provider. METHODS: A qualitative descriptive study comprising semi-structured telephone interviews was carried out with patients who had recently started a new course of SSRI treatment. Patients were recruited through 6 Dutch community pharmacies. The interviews were guided by the following topics: type of information obtained, unmet information needs, preferred information provider, and the role of the pharmacist. RESULTS: Forty-one patients took part in an interview. Information needs varied widely among patients; overall, patients felt that they would benefit from information tailored to their needs. Many patients required more concrete and practical information on adverse effects and delayed onset of action than was provided. In addition, an explanation of the term dependency in the context of SSRI use and a discussion of the necessity for use and believed harms of long-term treatment were important to patients. Regardless of patients' needs, the role of the pharmacist was generally perceived as limited, and patients identified several pharmacy-related barriers to improved communication, including the timing of information (mainly restricted to first-time dispensing), lack of time and privacy, lack of empathy and a protocol-driven way of providing information, and inexperience of pharmacy technicians. CONCLUSIONS: Patients starting treatment with antidepressants may benefit from information tailored to their personal needs. Along with the prescribing physician, community pharmacists could have an important role in informing and counseling patients.","author":[{"dropping-particle":"","family":"Geffen","given":"Erica C.G.","non-dropping-particle":"Van","parse-names":false,"suffix":""},{"dropping-particle":"","family":"Kruijtbosch","given":"Martine","non-dropping-particle":"","parse-names":false,"suffix":""},{"dropping-particle":"","family":"Egberts","given":"Antoine C.G.","non-dropping-particle":"","parse-names":false,"suffix":""},{"dropping-particle":"","family":"Heerdink","given":"Eibert R.","non-dropping-particle":"","parse-names":false,"suffix":""},{"dropping-particle":"","family":"Hulten","given":"Rolf","non-dropping-particle":"Van","parse-names":false,"suffix":""}],"container-title":"Annals of Pharmacotherapy","id":"ITEM-19","issued":{"date-parts":[["2009"]]},"page":"642-649","title":"Patients' perceptions of information received at the start of selective serotonin-reuptake inhibitor treatment: Implications for community pharmacy","type":"article-journal","volume":"43"},"uris":["http://www.mendeley.com/documents/?uuid=8e291ab8-9fcc-48c3-88f7-dc3a9c6b5804"]},{"id":"ITEM-20","itemData":{"DOI":"10.1016/j.jad.2019.04.019","ISSN":"15732517","PMID":"30981056","abstract":"Objective: Mood and anxiety disorders typically begin in adolescence or early adulthood, but those at the age of highest risk are among those least likely to access mental health services. However, they may be more likely than other demographic groups to seek help online. The goal of the present study was to investigate the online help- and information-seeking activity of young people newly diagnosed with mood and anxiety disorders in order to better understand how digital resources might serve this population. Method: Participants, aged 15 to 35, with a diagnosis of a mood or anxiety disorder were eligible if they had received their first mental health diagnosis within 24 months. Participants were interviewed with the Pathways to Care Questionnaire, which inquires about online activity prior to one's first interaction with mental healthcare providers. Results: Forty people participated (depression n = 30, bipolar disorder n = 5, generalized anxiety disorder n = 5); average age 21 years (SD=3.2), 60% female. Eighty-one percent reported seeking help and/or information about their symptoms online. The gap between symptom onset and in-person help seeking was 91.90 weeks (SD=133.7). Most participants (85%) reported they would be open to communicating with a mental health professional online. Conclusion: A majority of young people experiencing clinically-significant symptoms seek help online. However, the gap between symptom onset and treatment initiation remains unacceptably long. Better strategies are needed to translate young people's interest in online resources into meaningful care, whether through web-based services or facilitated pathways to traditional treatment.","author":[{"dropping-particle":"","family":"Meter","given":"Anna R.","non-dropping-particle":"Van","parse-names":false,"suffix":""},{"dropping-particle":"","family":"Birnbaum","given":"Michael L.","non-dropping-particle":"","parse-names":false,"suffix":""},{"dropping-particle":"","family":"Rizvi","given":"Asra","non-dropping-particle":"","parse-names":false,"suffix":""},{"dropping-particle":"","family":"Kane","given":"John M.","non-dropping-particle":"","parse-names":false,"suffix":""}],"container-title":"Journal of Affective Disorders","id":"ITEM-20","issued":{"date-parts":[["2019"]]},"page":"130-134","publisher":"Elsevier B.V.","title":"Online help-seeking prior to diagnosis: Can web-based resources reduce the duration of untreated mood disorders in young people?","type":"article-journal","volume":"252"},"uris":["http://www.mendeley.com/documents/?uuid=92d17f1f-ec96-4466-97c5-c3b25ae25f6d"]},{"id":"ITEM-21","itemData":{"DOI":"10.3390/ijerph15071402","ISSN":"16604601","PMID":"29970848","abstract":"Shared decision-making (SDM) has been recognized as an important tool in the mental health field and considered as a crucial component of patient-centered care. Therefore, the purpose of this study was to develop a strategic tool towards the promotion and implementation of SDM in the use of antidepressants among patients with major depressive disorder. Nineteen doctors and 11 major depressive disorder patients who are involved in psychiatric outpatient clinic appointments were purposively selected and recruited to participate in one of six focus groups in a large teaching hospital in Malaysia. Focus groups were transcribed verbatim and analyzed using a thematic approach to identify current views on providing information needed for SDM practice towards its implementation in near future. Patients’ and doctors’ views were organized into six major themes, which are; summary of treatment options, correct ways of taking medication, potential side effects of treatments related to patients, sharing of case study related to the treatment options, cost of treatment options, and input from pharmacist. The information may be included in the SDM tool which can be useful to inform further research efforts and developments that contribute towards the successful implementation of SDM into clinical practice.","author":[{"dropping-particle":"","family":"Zaini","given":"Syahrir","non-dropping-particle":"","parse-names":false,"suffix":""},{"dropping-particle":"","family":"Bharathy","given":"Harvin Anbu Manivanna","non-dropping-particle":"","parse-names":false,"suffix":""},{"dropping-particle":"","family":"Sulaiman","given":"Ahmad Hatim","non-dropping-particle":"","parse-names":false,"suffix":""},{"dropping-particle":"","family":"Gill","given":"Jesjeet Singh","non-dropping-particle":"","parse-names":false,"suffix":""},{"dropping-particle":"","family":"Hui","given":"Koh Ong","non-dropping-particle":"","parse-names":false,"suffix":""},{"dropping-particle":"","family":"Huri","given":"Hasniza Zaman","non-dropping-particle":"","parse-names":false,"suffix":""},{"dropping-particle":"","family":"Shamsudin","given":"Siti Hadijah","non-dropping-particle":"","parse-names":false,"suffix":""},{"dropping-particle":"","family":"Guan","given":"Ng Chong","non-dropping-particle":"","parse-names":false,"suffix":""}],"container-title":"International Journal of Environmental Research and Public Health","id":"ITEM-21","issued":{"date-parts":[["2018"]]},"page":"1402","title":"Development of a strategic tool for shared decision-making in the use of antidepressants among patients with major depressive disorder: A focus group study","type":"article-journal","volume":"15"},"uris":["http://www.mendeley.com/documents/?uuid=1b435abc-15fe-4782-818e-640148cddfbe"]},{"id":"ITEM-22","itemData":{"DOI":"10.2196/28262","ISSN":"23687959","abstract":"Background: Little is known about the internet search activity of people with suicidal thoughts and behaviors (STBs). This data source has the potential to inform both clinical and public health efforts, such as suicide risk assessment and prevention. Objective: We aimed to evaluate the internet search activity of suicidal young people to find evidence of suicidal ideation and behavioral health related content. Methods: Individuals aged between 15 and 30 years (N=43) with mood disorders who were hospitalized for STBs provided access to their internet search history. Searches that were conducted in the 3-month period prior to hospitalization were extracted and manually evaluated for search themes related to suicide and behavioral health. Results: A majority (27/43, 63%) of participants conducted suicide-related searches. Participants searched for information that exactly matched their planned or chosen method of attempting suicide in 21% (9/43) of cases. Suicide-related search queries also included unusual suicide methods and references to suicide in popular culture. A majority of participants (33/43, 77%) had queries related to help-seeking themes, including how to find inpatient and outpatient behavioral health care. Queries related to mood and anxiety symptoms were found among 44% (19/43) of participants and included references to panic disorder, the inability to focus, feelings of loneliness, and despair. Queries related to substance use were found among 44% (19/43) of participants. Queries related to traumatic experiences were present among 33% (14/43) of participants. Few participants conducted searches for crisis hotlines (n=3). Conclusions: Individuals search the internet for information related to suicide prior to hospitalization for STBs. The improved understanding of the search activity of suicidal people could inform outreach, assessment, and intervention strategies for people at risk. Access to search data may also benefit the ongoing care of suicidal patients.","author":[{"dropping-particle":"","family":"Moon","given":"Khatiya C.","non-dropping-particle":"","parse-names":false,"suffix":""},{"dropping-particle":"","family":"Meter","given":"Anna R.","non-dropping-particle":"Van","parse-names":false,"suffix":""},{"dropping-particle":"","family":"Kirschenbaum","given":"Michael A.","non-dropping-particle":"","parse-names":false,"suffix":""},{"dropping-particle":"","family":"Ali","given":"Asra","non-dropping-particle":"","parse-names":false,"suffix":""},{"dropping-particle":"","family":"Kane","given":"John M.","non-dropping-particle":"","parse-names":false,"suffix":""},{"dropping-particle":"","family":"Birnbaum","given":"Michael L.","non-dropping-particle":"","parse-names":false,"suffix":""}],"container-title":"JMIR Mental Health","id":"ITEM-22","issue":"10","issued":{"date-parts":[["2021"]]},"page":"e28262","title":"Internet Search Activity of Young People with Mood Disorders Who Are Hospitalized for Suicidal Thoughts and Behaviors: Qualitative Study of Google Search Activity","type":"article-journal","volume":"8"},"uris":["http://www.mendeley.com/documents/?uuid=eddb2edf-73c7-4dad-a513-2ee2fdb6df37"]},{"id":"ITEM-23","itemData":{"DOI":"10.1002/pra2.417","ISSN":"2373-9231","abstract":"Abstract This work-in-progress paper reports preliminary analysis of an online survey of 224 university students (undergraduate or graduate), examining their help-seeking behavior, information needs, information-seeking behavior, and information-seeking satisfaction when experiencing stress, anxiety, or depression symptoms. Information on the Internet was the most commonly used source of help and information. While most demonstrated at least mild mental illness symptoms, students were inclined to seek information around self-help/care rather than around professional help. This study extends information behavior research to the mental health context, and our future analyses will assess how students? information behavior relates to their psychological and sociodemographic factors.","author":[{"dropping-particle":"","family":"Oh","given":"Chi Young","non-dropping-particle":"","parse-names":false,"suffix":""},{"dropping-particle":"","family":"Kornfield","given":"Rachel","non-dropping-particle":"","parse-names":false,"suffix":""},{"dropping-particle":"","family":"Lattie","given":"Emily G.","non-dropping-particle":"","parse-names":false,"suffix":""},{"dropping-particle":"","family":"Mohr","given":"David C.","non-dropping-particle":"","parse-names":false,"suffix":""},{"dropping-particle":"","family":"Reddy","given":"Madhu","non-dropping-particle":"","parse-names":false,"suffix":""}],"container-title":"Proceedings of the Association for Information Science and Technology","id":"ITEM-23","issued":{"date-parts":[["2020"]]},"page":"e417","title":"University students' information behavior when experiencing mental health symptoms","type":"article-journal","volume":"57"},"uris":["http://www.mendeley.com/documents/?uuid=56e8c1c2-c3ce-4334-90e7-4ddd13811db4"]},{"id":"ITEM-24","itemData":{"DOI":"10.1371/journal.pone.0231373","ISBN":"1111111111","ISSN":"19326203","PMID":"32310991","abstract":"Background Web-based treatments and online self-management interventions extend the range of therapeutic supply. Since the number of online self-management interventions is steadily increasing, we aimed to examine, how web-based services currently influence mental health care, asking about previous internet use and future interests of patients with mental disorders. Methods We consulted patients (n = 400) from all services of the Department of Psychiatry and Psychotherapy of the University of Leipzig using a 28-item questionnaire. Overall, 301 questionnaires could be used for analysis. The data were analysed by means of descriptive statistics and group comparisons. Results The majority of patients (98.3%) were using the internet. Data revealed younger patients were searching for information on diseases (p &lt; .001; M = 35.7 ±13.2), psychiatrists (p &lt; .001; M = 34.6 ±11.6) and exchange with other patients (p &lt; .001; M = 32 ±10.6) more often than older patients. We also found the internet was consulted more often regarding the search for information (p = .011; M = 58.3 ±10.9) and psychiatrists (p &lt; .001; M = 35.7 ±13.2) the lower the patients' level of functioning was. While only a small proportion (10.1%) of the sample had used online self-management interventions before, there is a far greater number (46.1%) who stated an interest to use online self-management interventions in the future. This interest was greater in patients who were younger (p &lt; .001; M = 33.8 ±13.2) had a higher education level (p = .003; university degree = 59.2%, high school degree = 52.3%; mandatory school degree: 34.8%). Conclusions While only a small percentage of patients uses online self-management interventions, there is a far greater interest to include them into the treatment. Further research has to investigate how the integration of web-based services into the whole treatment process can be optimized. In addition, standardized diagnostic methods have to be found to evaluate the needs and experiences of patients.","author":[{"dropping-particle":"","family":"Webelhorst","given":"Carolin","non-dropping-particle":"","parse-names":false,"suffix":""},{"dropping-particle":"","family":"Jepsen","given":"Lene","non-dropping-particle":"","parse-names":false,"suffix":""},{"dropping-particle":"","family":"Rummel-Kluge","given":"Christine","non-dropping-particle":"","parse-names":false,"suffix":""}],"container-title":"PLoS ONE","id":"ITEM-24","issue":"4","issued":{"date-parts":[["2020"]]},"page":"e0231373","title":"Utilization of e-mental-health and online self-management interventions of patients with mental disorders-A cross-sectional analysis","type":"article-journal","volume":"15"},"uris":["http://www.mendeley.com/documents/?uuid=d56608a4-42a2-438f-8c6e-4823c3b1dabb"]}],"mendeley":{"formattedCitation":"(1,4,19,23,24,26,28–32,34,5,35–38,6,7,11–13,15,17)","plainTextFormattedCitation":"(1,4,19,23,24,26,28–32,34,5,35–38,6,7,11–13,15,17)","previouslyFormattedCitation":"(1,4,19,23,24,26,28–32,34,5,35–38,6,7,11–13,15,17)"},"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00C3003B" w:rsidRPr="00C3003B">
              <w:rPr>
                <w:rFonts w:ascii="Times New Roman" w:eastAsia="Times New Roman" w:hAnsi="Times New Roman" w:cs="Times New Roman"/>
                <w:noProof/>
                <w:color w:val="000000"/>
                <w:sz w:val="20"/>
                <w:szCs w:val="20"/>
              </w:rPr>
              <w:t>(1,4,19,23,24,26,28–32,34,5,35–38,6,7,11–13,15,17)</w:t>
            </w:r>
            <w:r>
              <w:rPr>
                <w:rFonts w:ascii="Times New Roman" w:eastAsia="Times New Roman" w:hAnsi="Times New Roman" w:cs="Times New Roman"/>
                <w:color w:val="000000"/>
                <w:sz w:val="20"/>
                <w:szCs w:val="20"/>
              </w:rPr>
              <w:fldChar w:fldCharType="end"/>
            </w:r>
          </w:p>
        </w:tc>
      </w:tr>
      <w:tr w:rsidR="005B26F5" w:rsidRPr="007067EB" w14:paraId="3478FBB3" w14:textId="77777777" w:rsidTr="00510B3F">
        <w:trPr>
          <w:trHeight w:val="284"/>
        </w:trPr>
        <w:tc>
          <w:tcPr>
            <w:tcW w:w="2836" w:type="dxa"/>
            <w:vMerge/>
            <w:tcBorders>
              <w:top w:val="nil"/>
              <w:left w:val="nil"/>
              <w:bottom w:val="nil"/>
              <w:right w:val="nil"/>
            </w:tcBorders>
            <w:hideMark/>
          </w:tcPr>
          <w:p w14:paraId="18BE0FBC" w14:textId="77777777" w:rsidR="005B26F5" w:rsidRPr="007067EB" w:rsidRDefault="005B26F5" w:rsidP="00510B3F">
            <w:pPr>
              <w:rPr>
                <w:rFonts w:ascii="Times New Roman" w:eastAsia="Times New Roman" w:hAnsi="Times New Roman" w:cs="Times New Roman"/>
                <w:color w:val="000000"/>
                <w:sz w:val="20"/>
                <w:szCs w:val="20"/>
              </w:rPr>
            </w:pPr>
          </w:p>
        </w:tc>
        <w:tc>
          <w:tcPr>
            <w:tcW w:w="6945" w:type="dxa"/>
            <w:tcBorders>
              <w:top w:val="nil"/>
              <w:left w:val="nil"/>
              <w:bottom w:val="nil"/>
              <w:right w:val="nil"/>
            </w:tcBorders>
            <w:shd w:val="clear" w:color="auto" w:fill="auto"/>
            <w:noWrap/>
            <w:hideMark/>
          </w:tcPr>
          <w:p w14:paraId="4E6E5399" w14:textId="77777777" w:rsidR="005B26F5" w:rsidRPr="007067EB" w:rsidRDefault="005B26F5" w:rsidP="00510B3F">
            <w:pPr>
              <w:rPr>
                <w:rFonts w:ascii="Times New Roman" w:eastAsia="Times New Roman" w:hAnsi="Times New Roman" w:cs="Times New Roman"/>
                <w:color w:val="000000"/>
                <w:sz w:val="20"/>
                <w:szCs w:val="20"/>
              </w:rPr>
            </w:pPr>
            <w:r w:rsidRPr="007067EB">
              <w:rPr>
                <w:rFonts w:ascii="Times New Roman" w:eastAsia="Times New Roman" w:hAnsi="Times New Roman" w:cs="Times New Roman"/>
                <w:color w:val="000000"/>
                <w:sz w:val="20"/>
                <w:szCs w:val="20"/>
              </w:rPr>
              <w:t>Side effects of treatment</w:t>
            </w:r>
          </w:p>
        </w:tc>
        <w:tc>
          <w:tcPr>
            <w:tcW w:w="2268" w:type="dxa"/>
            <w:tcBorders>
              <w:top w:val="nil"/>
              <w:left w:val="nil"/>
              <w:bottom w:val="nil"/>
              <w:right w:val="nil"/>
            </w:tcBorders>
            <w:shd w:val="clear" w:color="auto" w:fill="auto"/>
            <w:noWrap/>
            <w:hideMark/>
          </w:tcPr>
          <w:p w14:paraId="7989E62D" w14:textId="62694091" w:rsidR="005B26F5" w:rsidRPr="007067EB" w:rsidRDefault="005B26F5" w:rsidP="00510B3F">
            <w:pPr>
              <w:rPr>
                <w:rFonts w:ascii="Times New Roman" w:eastAsia="Times New Roman" w:hAnsi="Times New Roman" w:cs="Times New Roman"/>
                <w:color w:val="000000"/>
                <w:sz w:val="20"/>
                <w:szCs w:val="20"/>
              </w:rPr>
            </w:pPr>
            <w:r w:rsidRPr="005B26F5">
              <w:rPr>
                <w:rFonts w:ascii="Times New Roman" w:eastAsia="Times New Roman" w:hAnsi="Times New Roman" w:cs="Times New Roman"/>
                <w:color w:val="000000"/>
                <w:sz w:val="20"/>
                <w:szCs w:val="20"/>
              </w:rPr>
              <w:t>19 (50.0%)</w:t>
            </w:r>
          </w:p>
        </w:tc>
        <w:tc>
          <w:tcPr>
            <w:tcW w:w="4536" w:type="dxa"/>
            <w:tcBorders>
              <w:top w:val="nil"/>
              <w:left w:val="nil"/>
              <w:bottom w:val="nil"/>
              <w:right w:val="nil"/>
            </w:tcBorders>
            <w:shd w:val="clear" w:color="auto" w:fill="auto"/>
            <w:hideMark/>
          </w:tcPr>
          <w:p w14:paraId="3A504522" w14:textId="1853E1B0" w:rsidR="005B26F5" w:rsidRPr="007067EB" w:rsidRDefault="005B26F5" w:rsidP="00510B3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sidR="00C3003B">
              <w:rPr>
                <w:rFonts w:ascii="Times New Roman" w:eastAsia="Times New Roman" w:hAnsi="Times New Roman" w:cs="Times New Roman"/>
                <w:color w:val="000000"/>
                <w:sz w:val="20"/>
                <w:szCs w:val="20"/>
              </w:rPr>
              <w:instrText>ADDIN CSL_CITATION {"citationItems":[{"id":"ITEM-1","itemData":{"DOI":"10.1016/j.sapharm.2012.11.002","ISSN":"15517411","PMID":"23219056","abstract":"Background: Depression is one of the most commonly encountered mental health problems leading to significant morbidity and mortality and high medical and societal costs. Antidepressant prescribing in the UK has more than doubled in the last decade. There are a variety of factors that have been shown to affect a patient's experience of taking antidepressants The aim of this research was to explore patient narratives interviews about depression and its treatment in order to improve patient and health professional understanding of what it is like to use antidepressants. Methods: This study involved a supplementary secondary qualitative analysis of 80 in-depth narrative interviews from Healthtalkonline. Patients' experiences of using medicines for depression were explored in the context of their social, occupational and emotional impact, to identify any additional issues and to clarify what type of information people want to find after being prescribed a medicine. The interviews were conducted by the University of Oxford and had received ethical approval and been consented and copyrighted for this purpose. Data were analyzed thematically. Results: The most prominent theme was the coexistence of several conflicting issues around the use of medicines and participants were mostly influenced by the reality of their experiences, beliefs, attitudes and interaction with health care. Antidepressants appear to occupy a central place in many people' lives. Many people described how their medicines had helped them and how this served as a reinforcement to continue taking them in order to maintain a \"normal life.\" Those who had stopped taking their antidepressants were likely to have experienced adverse reactions and had unsatisfactory interactions with health care professionals. A lack of information about antidepressants was a major cause of dissatisfaction often shaping attitudes to antidepressants'. Conclusions: People's experiences with antidepressant use have a major impact on treatment continuation and hence treatment outcomes. Further studies are needed on depressed patients' beliefs about their depression and treatment and how they relate to different stages of illness, their interactions with health care and their adherence to antidepressants. © 2013 Elsevier Inc.","author":[{"dropping-particle":"","family":"Anderson","given":"Claire","non-dropping-particle":"","parse-names":false,"suffix":""},{"dropping-particle":"","family":"Roy","given":"Tapash","non-dropping-particle":"","parse-names":false,"suffix":""}],"container-title":"Research in Social and Administrative Pharmacy","id":"ITEM-1","issued":{"date-parts":[["2013"]]},"page":"884-902","publisher":"Elsevier Inc","title":"Patient experiences of taking antidepressants for depression: A secondary qualitative analysis","type":"article-journal","volume":"9"},"uris":["http://www.mendeley.com/documents/?uuid=f160ef75-e252-4e5a-8c65-14348b2bb2bf"]},{"id":"ITEM-2","itemData":{"DOI":"10.4103/tcmj.tcmj_50_19","ISSN":"10163190","abstract":"Objective: There is scarce literature available on the pattern of problematic internet use (PIU) and use of internet for mental health help-seeking among adult patients with psychiatric disorders in South-East Asian countries. The present study aimed to understand the pattern of PIU among adult patients attending the outpatient psychiatry services at a tertiary care center in India. Further, it aimed to explore the use of internet for seeking mental health-related information or services among them. Materials and Methods: This cross-sectional study recruited adult outpatients attending the outpatient psychiatry services following purposive sampling between June 2018 and December 2018. A semi-structured questionnaire was used to collect information regarding sociodemographic characteristics and internet use pattern of participants, including use of internet for various mental health-related purposes. The Generalized Problematic Internet Use Scale 2 (GPIUS-2) was used to assess the PIU. Statistical analysis was performed using SPSS version 23.0 software. Results: Among 155 study participants, 45 (29.03%) scored above 60 on GPIUS-2. Those with PIU were significantly younger, reported higher duration of daily internet use, and spent greater proportion of time online on activities related to social networking or social media than those with and without PIU. More than half of the participants reported internet use for seeking mental health-related information at least once in the past 1 month. There was no significant difference in the mental health-related internet use among adult patients with different psychiatric diagnoses, except for two situations. There was lesser use of internet for seeking information related to the symptoms of illness and various treatment modalities available among participants diagnosed with psychotic disorder. On the other hand, a greater use of internet for seeking information related to the symptoms of illness was reported by participants diagnosed with anxiety disorder. Conclusion: This study suggested that PIU is a frequently cooccurring condition among adult patients with primary psychiatric disorder. The importance of internet as a medium for seeking mental health information and services was observed among most of the study participants.","author":[{"dropping-particle":"","family":"Balhara","given":"Yatan Pal Singh","non-dropping-particle":"","parse-names":false,"suffix":""},{"dropping-particle":"","family":"Singh","given":"Swarndeep","non-dropping-particle":"","parse-names":false,"suffix":""},{"dropping-particle":"","family":"Bhargava","given":"Rachna","non-dropping-particle":"","parse-names":false,"suffix":""}],"container-title":"Tzu Chi Medical Journal","id":"ITEM-2","issue":"2","issued":{"date-parts":[["2020"]]},"page":"198-204","title":"The pattern of problematic internet use and mental health-related internet use among psychiatric outpatients at a tertiary care center","type":"article-journal","volume":"32"},"uris":["http://www.mendeley.com/documents/?uuid=dba9d5a1-0c43-4e55-896a-c43cc2005db4"]},{"id":"ITEM-3","itemData":{"DOI":"10.1186/1471-244X-11-88","ISSN":"1471244X","PMID":"21592335","abstract":"Background: Health management is impeded when consumers do not possess adequate knowledge about their illness. At a public health level, consumer knowledge about depression is particularly important because depression is highly prevalent and causes substantial disability and burden. However, currently little is known about the information needs of people with depression. This study aimed to investigate the explicit and implicit information needs of users of an online depression support forum.Methods: A sample of 2680 posts was systematically selected from three discussion forums on an online depression bulletin board (blueboard.anu.edu.au). Data were examined for evidence of requests for information (reflecting explicit needs) and reports of past or current problems (implicit needs). Thematic analysis was conducted using a data-driven inductive approach with the assistance of NVivo 7, and instances of questions and people reporting particular types of problems were recorded.Results: A total of 134 participants with personal experience of depression contributed to the data analysed. Six broad themes represented participant queries and reported problems: Understanding depression; disclosure and stigma; medication; treatment and services; coping with depression; and comorbid health problems. A variety of specific needs were evident within these broad thematic areas. Some people (n = 46) expressed their information needs by asking direct questions (47 queries) but the majority of needs were expressed implicitly (351 problems) by the 134 participants. The most evident need for information related to coping with depression and its consequences, followed by topics associated with medication, treatment and services.Conclusions: People with depression have substantial unmet information needs and require strategies to deal with the difficulties they face. They require access to high quality and relevant online resources and professionals; thus, there is a need to rectify current gaps in the provision of information and limitations of dissemination. Greater knowledge about depression and its treatment is also needed at the general community level. © 2011 Barney et al; licensee BioMed Central Ltd.","author":[{"dropping-particle":"","family":"Barney","given":"Lisa J.","non-dropping-particle":"","parse-names":false,"suffix":""},{"dropping-particle":"","family":"Griffiths","given":"Kathleen M.","non-dropping-particle":"","parse-names":false,"suffix":""},{"dropping-particle":"","family":"Banfield","given":"Michelle A.","non-dropping-particle":"","parse-names":false,"suffix":""}],"container-title":"BMC Psychiatry","id":"ITEM-3","issued":{"date-parts":[["2011"]]},"page":"88","title":"Explicit and implicit information needs of people with depression: a qualitative investigation of problems reported on an online depression support forum","type":"article-journal","volume":"11"},"uris":["http://www.mendeley.com/documents/?uuid=4d4aaaf4-f66d-4029-aa37-1ca593815fa5"]},{"id":"ITEM-4","itemData":{"DOI":"10.1016/j.childyouth.2013.04.008","ISSN":"01907409","abstract":"Despite increasing numbers of children diagnosed with mental health disorders, there is limited research on how children come to understand these diagnoses in childhood. This study examines the retrospective accounts of emerging adults who were diagnosed with mental health disorders in childhood to better understand how they made sense of their diagnoses over time. In-depth, semi-structured interviews were conducted with 42 emerging adults (ages 18 to 22) who were diagnosed with attention deficit hyperactivity disorder (ADHD), depression, generalized anxiety disorder (GAD), and/or bipolar disorder in childhood. Interviews elicited participants' experiences learning about their diagnoses and suggestions for how diagnoses should best be explained to children. Findings demonstrate that participants actively sought and obtained information about their diagnoses over time. They negotiated narratives from several sources, including parents, teachers, mental health professionals, peers, siblings, the media, reading materials, and the Internet. Many of those who embraced medical accounts of their diagnoses did so as they obtained in-depth medical information over time. Meanwhile, those whose parents were open and communicative without using medical narratives suggest it is possible to share information with children without utilizing the terminology of \"disorder.\" Participants emphasize the importance of being open with children and providing them assurances, explaining that their problems are legitimate, common, and \"not their fault.\" Implications for social work practice are discussed. © 2013 Elsevier Ltd.","author":[{"dropping-particle":"","family":"Bringewatt","given":"Elizabeth H.","non-dropping-particle":"","parse-names":false,"suffix":""}],"container-title":"Children and Youth Services Review","id":"ITEM-4","issued":{"date-parts":[["2013"]]},"page":"1219-1226","publisher":"Elsevier Ltd","title":"Negotiating narratives surrounding children's mental health diagnoses: Children and their contribution to the discourse","type":"article-journal","volume":"35"},"uris":["http://www.mendeley.com/documents/?uuid=6bd7a755-10bd-4ba2-abe8-c6d9225024fe"]},{"id":"ITEM-5","itemData":{"DOI":"10.2147/PPA.S110632","ISSN":"1177889X","PMID":"27528803","abstract":"Long-term antidepressant treatment has increased and there is evidence of adverse effects; however, little is known about patients’ experiences and views of this form of treatment. This study used mixed methods to examine patients’ views and experiences of long-term antidepressant treatment, including benefits and concerns. Data from 180 patients, who were long-term users of antidepressants (3-15 years), were extracted from an anonymous online survey of patients’ experiences of antidepressants in New Zealand. Participants had completed rating scales about the effectiveness of antidepressants, levels of depression before and during antidepressant use, quality of life, and perceived adverse effects. Two open-ended questions allowed participants to comment on personal experiences. The majority (89.4%) reported that antidepressants had improved their depression although 30% reported moderate-to-severe depression on antidepressants. Common adverse effects included withdrawal effects (73.5%), sexual problems (71.8%), and weight gain (65.3%). Adverse emotional effects, such as feeling emotionally numb (64.5%) and addicted (43%), were also common. While the majority of patients were pleased with the benefits of antidepressant treatment, many were concerned about these adverse effects. Some expressed a need for more information about long-term risks and increased information and support to discontinue.","author":[{"dropping-particle":"","family":"Cartwright","given":"Claire","non-dropping-particle":"","parse-names":false,"suffix":""},{"dropping-particle":"","family":"Gibson","given":"Kerry","non-dropping-particle":"","parse-names":false,"suffix":""},{"dropping-particle":"","family":"Read","given":"John","non-dropping-particle":"","parse-names":false,"suffix":""},{"dropping-particle":"","family":"Cowan","given":"Ondria","non-dropping-particle":"","parse-names":false,"suffix":""},{"dropping-particle":"","family":"Dehar","given":"Tamsin","non-dropping-particle":"","parse-names":false,"suffix":""}],"container-title":"Patient Preference and Adherence","id":"ITEM-5","issued":{"date-parts":[["2016"]]},"page":"1401-1407","title":"Long-term antidepressant use: Patient perspectives of benefits and adverse effects","type":"article-journal","volume":"10"},"uris":["http://www.mendeley.com/documents/?uuid=21afd36a-a379-4dbe-b8d3-af6a28123fda"]},{"id":"ITEM-6","itemData":{"DOI":"10.1007/s10880-018-9551-1","ISBN":"0123456789","ISSN":"15733572","PMID":"29453506","abstract":"Patients with depression are often dissatisfied with disease- and therapy-related information. The objective of this study was to evaluate an intervention that applied the Common Sense Model to the provision of information during inpatient rehabilitation for patients with depression. The intervention was evaluated in a sequential control group design. Analyses of covariance were used to assess differences between the control and intervention groups. Changes with respect to illness and treatment beliefs (personal control, treatment control, coherence and concerns about medicines), satisfaction with information about medicines, illness and rehabilitation, and depressive burden were selected as primary outcome measures. We observed significant between-group differences indicating the intervention group’s superiority in terms of satisfaction with information regarding medicines. However, the two groups’ changes during rehabilitation did not differ in terms of the other outcomes. The intervention resulted in patients judging that their medication information needs had been more thoroughly fulfilled than those patients who received care-as-usual information. However, the intervention did not prove to be effective when the other outcome variables are considered. Taken together and bearing in mind the limitations of our study—particularly the non-randomised design—our results should be replicated in a randomised controlled trial.","author":[{"dropping-particle":"","family":"Glattacker","given":"Manuela","non-dropping-particle":"","parse-names":false,"suffix":""},{"dropping-particle":"","family":"Heyduck","given":"Katja","non-dropping-particle":"","parse-names":false,"suffix":""},{"dropping-particle":"","family":"Meffert","given":"Cornelia","non-dropping-particle":"","parse-names":false,"suffix":""},{"dropping-particle":"","family":"Jakob","given":"Teresa","non-dropping-particle":"","parse-names":false,"suffix":""}],"container-title":"Journal of Clinical Psychology in Medical Settings","id":"ITEM-6","issue":"3","issued":{"date-parts":[["2018"]]},"page":"316-333","publisher":"Springer US","title":"Illness Beliefs, Treatment Beliefs and Information Needs as Starting Points for Patient Information: The Evaluation of an Intervention for Patients with Depression","type":"article-journal","volume":"25"},"uris":["http://www.mendeley.com/documents/?uuid=daeb3fef-432b-4a3c-bb4a-771e1ee6ee3d"]},{"id":"ITEM-7","itemData":{"DOI":"10.1007/s11126-008-9083-1","ISSN":"00332720","PMID":"18756354","abstract":"Background: Internet is commonly used by the general population, notably for health information-seeking. There has been little research into its use by patients treated for a psychiatric disorder. Aim: To evaluate the use of internet by patients with psychiatric disorders in searching for general and medical information. Methods: In 2007, 319 patients followed in a university hospital psychiatric out-patient clinic, completed a 28-items self-administered questionnaire. Results: Two hundred patients surveyed were internet users. Most of them (68.5%) used internet in order to find health-related information. Only a small part of the patients knew and used criteria reflecting the quality of contents of the websites consulted. Knowledge of English and private Internet access were the factors significantly associated with the search of information on health on Internet. Conclusions: Internet is currently used by patients treated for psychiatric disorders, especially for medical seeking information. © 2008 Springer Science+Business Media, LLC.","author":[{"dropping-particle":"","family":"Khazaal","given":"Yasser","non-dropping-particle":"","parse-names":false,"suffix":""},{"dropping-particle":"","family":"Chatton","given":"Anne","non-dropping-particle":"","parse-names":false,"suffix":""},{"dropping-particle":"","family":"Cochand","given":"Sophie","non-dropping-particle":"","parse-names":false,"suffix":""},{"dropping-particle":"","family":"Hoch","given":"Aliosca","non-dropping-particle":"","parse-names":false,"suffix":""},{"dropping-particle":"","family":"Khankarli","given":"Mona B.","non-dropping-particle":"","parse-names":false,"suffix":""},{"dropping-particle":"","family":"Khan","given":"Riaz","non-dropping-particle":"","parse-names":false,"suffix":""},{"dropping-particle":"","family":"Zullino","given":"Daniele Fabio","non-dropping-particle":"","parse-names":false,"suffix":""}],"container-title":"Psychiatric Quarterly","id":"ITEM-7","issued":{"date-parts":[["2008"]]},"page":"301-309","title":"Internet use by patients with psychiatric disorders in search for general and medical informations","type":"article-journal","volume":"79"},"uris":["http://www.mendeley.com/documents/?uuid=c74a5503-cb17-4272-b6cf-e200a937c9a6"]},{"id":"ITEM-8","itemData":{"DOI":"10.1007/s40271-015-0116-1","ISSN":"11781661","PMID":"25663124","abstract":"Background: People with anxiety disorders are faced with treatment decisions considerably affecting their life. Patient decision aids are aimed at enabling patients to deliberate treatment options based on individual values and to participate in medical decisions. Objective: This is the first study to determine patients’ information and decision-making needs as a pre-requisite for the development of patient decision aids for anxiety disorders. Methods: An online cross-sectional survey was conducted between January and April 2013 on the e-health portal http://www.psychenet.de by using a self-administered questionnaire with items on internet use, online health information needs, role in decision making and important treatment decisions. Descriptive and inferential statistical as well as qualitative data analyses were performed. Results: A total of 60 people with anxiety disorders with a mean age of 33.3 years (SD 10.5) participated in the survey. The most prevalent reasons for online health information search were the need for general information on anxiety disorders, the search for a physician or psychiatrist and the insufficiency of information given by the healthcare provider. Respondents experienced less shared and more autonomous decisions than they preferred. They assessed decisions on psychotherapy, medication, and treatment setting (inpatient or outpatient) as the most difficult decisions. Conclusion: Our results confirm the importance of offering patient decision aids for people with anxiety disorders that encourage patients to participate in decision making by providing information about the pros and cons of evidence-based treatment options.","author":[{"dropping-particle":"","family":"Liebherz","given":"Sarah","non-dropping-particle":"","parse-names":false,"suffix":""},{"dropping-particle":"","family":"Tlach","given":"Lisa","non-dropping-particle":"","parse-names":false,"suffix":""},{"dropping-particle":"","family":"Härter","given":"Martin","non-dropping-particle":"","parse-names":false,"suffix":""},{"dropping-particle":"","family":"Dirmaier","given":"Jörg","non-dropping-particle":"","parse-names":false,"suffix":""}],"container-title":"Patient Preference and Adherence","id":"ITEM-8","issued":{"date-parts":[["2015"]]},"page":"627-638","title":"Information and decision-making needs among people with affective disorders – results of an online survey","type":"article-journal","volume":"9"},"uris":["http://www.mendeley.com/documents/?uuid=e70971a9-5f6f-472c-b2d6-1a1ce555fdcb"]},{"id":"ITEM-9","itemData":{"DOI":"10.1192/pb.25.1.21","ISSN":"09556036","abstract":"Aims and method: To identify the questions patients most commonly ask their psychiatrist. For 200 consecutive psychiatric patient consultations, answers to the invitation, \"Do you have any questions you wish to ask me?\" were recorded along with diagnosis. The most frequently asked questions were noted and compared across patient groups. Results: Most patients wanted to know when medication could be reduced or stopped. Some patients asked for more medication. Concerns about side-effects and fitness to drive were also common. A high proportion of patients (21-57%) asked no questions. Clinical implications: Psychiatrists must be prepared to answer questions effectively on the necessity and benefits of long term medication. These may be useful facts to include in a patient information leaflet. Side-effects of medication should also be taken seriously. Many patients lead impoverished social lives, with low levels of inter-personal interaction. This may be a barrier to participation in the clinical interview, and diminish the likelihood of posing questions.","author":[{"dropping-particle":"","family":"Llewellyn-Jones","given":"Sian","non-dropping-particle":"","parse-names":false,"suffix":""},{"dropping-particle":"","family":"Jones","given":"Gill","non-dropping-particle":"","parse-names":false,"suffix":""},{"dropping-particle":"","family":"Donnelly","given":"Peter","non-dropping-particle":"","parse-names":false,"suffix":""}],"container-title":"Psychiatric Bulletin","id":"ITEM-9","issued":{"date-parts":[["2001"]]},"page":"21-24","title":"Questions patients ask psychiatrists","type":"article-journal","volume":"25"},"uris":["http://www.mendeley.com/documents/?uuid=6171e304-4c9a-40b4-a57d-cc041cb3c2e7"]},{"id":"ITEM-10","itemData":{"DOI":"10.1185/135525706X56682","ISSN":"17468841","abstract":"Aim: To understand the experiences, expectations and needs of service users with mild to moderate depression, and to use these to inform the design and redesign of local services in primary care. Design of study: Needs assessment using in-depth semi-structured qualitative interviews. Setting: A single general practice in eastern England. Methods: Nine patients with depression were identified from the practice register using purposeful sampling and interviewed by a practice nurse who had not previously provided any care to them. Ritchie and Spencer's Framework approach was used to analyse the qualitative data. Results: Participants welcomed the opportunity to provide feedback on their experiences. They told many positive stories which affirmed the overall accessibility and acceptability of the existing service. They reported symptoms that were distressing and difficult to live with, even when their depression was classified by health professionals as 'mild'. Participants considered they had good access to care. Despite this, many participants identified gaps in the current service such as access to information and concerns about discontinuing medication in the future. Conclusion: In-depth interviews with patients with depression are a feasible and acceptable way of identifying service gaps and enabling users to contribute to service evaluation and redesign. © 2005 Librapharm Limited.","author":[{"dropping-particle":"","family":"Louch","given":"Penny","non-dropping-particle":"","parse-names":false,"suffix":""},{"dropping-particle":"","family":"Goodman","given":"Claire","non-dropping-particle":"","parse-names":false,"suffix":""},{"dropping-particle":"","family":"Greenhalgh","given":"Trisha","non-dropping-particle":"","parse-names":false,"suffix":""}],"container-title":"Primary Care and Community Psychiatry","id":"ITEM-10","issue":"3","issued":{"date-parts":[["2006"]]},"page":"109-117","title":"Involving service users in the evaluation and redesign of primary care services for depression: A qualitative study","type":"article-journal","volume":"10"},"uris":["http://www.mendeley.com/documents/?uuid=6a132956-331c-4cec-ad09-9e00dda1e049"]},{"id":"ITEM-11","itemData":{"DOI":"10.1192/bjp.160.5.674","ISSN":"00071250","PMID":"1591577","abstract":"Both psychiatric patients and their relatives benefit from learning about mental illness and how to cope with it, but the specific interests of these consumers remain unclear. To determine specific educational needs and to compare the needs of different consumers, a questionnaire survey was conducted with a sample of patients with schizophrenia and affective disorder and their relatives. Both patients and relatives reported strong interest in learning more about psychiatric illness and strategies for coping with common problems, but patients with schizophrenia were less interested than patients with affective disorder and both sets of relatives. Discriminant analyses revealed that needs differed as a function of patient diagnosis, patient/relative status, and relatives' membership of a self-help and advocacy organisation. Consumers of mental health services are capable of specifying their own educational needs, and educational programmes should be tailored to meet these.","author":[{"dropping-particle":"","family":"Mueser","given":"K. T.","non-dropping-particle":"","parse-names":false,"suffix":""},{"dropping-particle":"","family":"Bellack","given":"A. S.","non-dropping-particle":"","parse-names":false,"suffix":""},{"dropping-particle":"","family":"Wade","given":"J. H.","non-dropping-particle":"","parse-names":false,"suffix":""},{"dropping-particle":"","family":"Sayers","given":"S. L.","non-dropping-particle":"","parse-names":false,"suffix":""},{"dropping-particle":"","family":"Rosenthal","given":"C. K.","non-dropping-particle":"","parse-names":false,"suffix":""}],"container-title":"British Journal of Psychiatry","id":"ITEM-11","issued":{"date-parts":[["1992"]]},"page":"674-680","title":"An assessment of the educational needs of chronic psychiatric patients and their relatives","type":"article-journal","volume":"160"},"uris":["http://www.mendeley.com/documents/?uuid=ce4162f8-ea89-46b9-a2f3-a65eab22d03d"]},{"id":"ITEM-12","itemData":{"DOI":"10.3389/fpsyt.2021.587122","ISSN":"16640640","abstract":"Relevance: Understanding patients’ informational needs and adapting drug-related information are the prerequisites for a contextualized informed consent. Current information practices might rather harm by inducing nocebo effects. Objective: To investigate whether informing about the nocebo effect using a short information sheet affects patients’ need for information about antidepressants. Methods: A total of 97 patients taking recently prescribed antidepressants (≤4 months intake) were recruited over the internet and randomized to receiving either a one-page written information about the nocebo effect or a control text about the history of antidepressants. After experimental manipulation, informational needs about the side effects and mechanisms of antidepressants were assessed with 3 and 7 items on categorical and 5-point Likert scales. Group differences in informational needs were calculated with Chi-square tests and ANOVAs. Results: Patients received antidepressants for depression (84.5%) and/or anxiety disorders (42.3%). Three participants (6.0%) of the nocebo group reported previous knowledge of the nocebo effect. After the experimental manipulation, participants in the nocebo group reported a reduced desire for receiving full side effect information [(Formula presented.) = 12.714, Cramer’s V = 0.362, p = 0.013] and agreed more frequently to the usefulness of withholding information about possible side effects [(Formula presented.) = 14.878, Cramer’s V = 0.392, p = 0.005]. Furthermore, they desired more information about the mechanisms of antidepressants (F = 6.373, p = 0.013, partial η2 = 0.063) and, specifically, non-pharmacological mechanisms, such as the role of positive expectations (F = 16.857, p &lt; 0.001, partial η2 = 0.151). Conclusions: Learning about the nocebo effect can alter patients’ informational needs toward desiring less information about the potential side effects of antidepressants and more information about general mechanisms, such as expectations. The beneficial effects of including nocebo information into contextualized informed consent should be studied clinically concerning more functional information-seeking behavior, which may ultimately lead to improved treatment outcomes, such as better adherence and reduced side effect burden.","author":[{"dropping-particle":"","family":"Nestoriuc","given":"Yvonne","non-dropping-particle":"","parse-names":false,"suffix":""},{"dropping-particle":"","family":"Pan","given":"Yiqi","non-dropping-particle":"","parse-names":false,"suffix":""},{"dropping-particle":"","family":"Kinitz","given":"Timm","non-dropping-particle":"","parse-names":false,"suffix":""},{"dropping-particle":"","family":"Weik","given":"Ella","non-dropping-particle":"","parse-names":false,"suffix":""},{"dropping-particle":"","family":"Shedden-Mora","given":"Meike C.","non-dropping-particle":"","parse-names":false,"suffix":""}],"container-title":"Frontiers in Psychiatry","id":"ITEM-12","issued":{"date-parts":[["2021"]]},"page":"587122","title":"Informing About the Nocebo Effect Affects Patients’ Need for Information About Antidepressants—An Experimental Online Study","type":"article-journal","volume":"12"},"uris":["http://www.mendeley.com/documents/?uuid=8aaa3000-a8b6-44c4-81ba-c38e5d868f5d"]},{"id":"ITEM-13","itemData":{"DOI":"10.1111/j.1369-7625.2006.00403.x","ISSN":"13696513","PMID":"17083562","abstract":"Background: Despite the widespread proliferation of consumer health information provision, little is known about information needs or information-seeking behaviour in mental health. A qualitative study was therefore undertaken to explore these issues for mental health service users. Design: In-depth interview study with purposive sample of 36 men and women with experience of mental health problems. Results: Four main themes were identified. A general lack of information was equated with a lack of respect. People undertook their own research into their condition, and recognized the challenge to professionals. Stigma was widespread and inhibited information seeking. There was a desire for an explanation of mental health problems in physical terms. People particularly valued hearing other people's experience of mental health problems, for reasons of universality, instillation of hope, and understanding and empathy. Conclusions: The findings provide support for a more equal partnership between patients and professionals. Information providers and health practitioners should take account of the value of other people's experience as an information source. © 2006 The Authors.","author":[{"dropping-particle":"","family":"Powell","given":"John","non-dropping-particle":"","parse-names":false,"suffix":""},{"dropping-particle":"","family":"Clarke","given":"Aileen","non-dropping-particle":"","parse-names":false,"suffix":""}],"container-title":"Health Expectations","id":"ITEM-13","issued":{"date-parts":[["2006"]]},"page":"359-365","title":"Information in mental health: qualitative study of mental health service users","type":"article-journal","volume":"9"},"uris":["http://www.mendeley.com/documents/?uuid=1d4d56bb-462d-4827-95a4-12d478a6b5ad"]},{"id":"ITEM-14","itemData":{"DOI":"10.1007/s00127-002-0577-0","ISSN":"09337954","PMID":"12242627","abstract":"Background. As part of an international survey of mental health advocacy groups, information pertinent to patients' concerns regarding their diagnosis and treatment was gathered from South African members of a depression and anxiety support group (n=404). Methods. Questionnaires developed by GAMIAN, an international consortium of advocacy groups, were mailed along with explanatory letters and self-addressed envelopes to South African members and members in nine other countries, for completion. Of 1,000 questionnaires mailed in South Africa, 40.4% were returned. Results. The sample comprised patient members with anxiety-only (39%), depression-only (8%), mixed anxiety-depression (26%), and other diagnoses (27%). While one-third of respondents reported onset of symptoms before the age of 20, most waited 3-5 years before seeking help. After making contact with the health system, respondents experienced further delays in obtaining a correct diagnosis. In many instances, respondents were poorly informed of diagnosis and treatment (25%), and nearly half of all respondents discontinued treatment on account of side-effects. Conclusions. Attempts to improve awareness of mental illness, and better communication between physicians and their patients, might help to break down some of the barriers patients encounter when seeking help.","author":[{"dropping-particle":"","family":"Seedat","given":"S.","non-dropping-particle":"","parse-names":false,"suffix":""},{"dropping-particle":"","family":"Stein","given":"D. J.","non-dropping-particle":"","parse-names":false,"suffix":""},{"dropping-particle":"","family":"Berk","given":"M.","non-dropping-particle":"","parse-names":false,"suffix":""},{"dropping-particle":"","family":"Wilson","given":"Z.","non-dropping-particle":"","parse-names":false,"suffix":""}],"container-title":"Social Psychiatry and Psychiatric Epidemiology","id":"ITEM-14","issued":{"date-parts":[["2002"]]},"page":"483-487","title":"Barriers to treatment among members of a mental health advocacy group in South Africa","type":"article-journal","volume":"37"},"uris":["http://www.mendeley.com/documents/?uuid=2463ac8d-fade-4e51-a6dd-db07cd0b9304"]},{"id":"ITEM-15","itemData":{"DOI":"10.1007/s10597-011-9388-7","ISSN":"00103853","PMID":"21267653","abstract":"We conducted focus groups with Latinos enrolled in a Medicaid health plan in order to ask about the barriers to and facilitators of depression treatment in general as well as barriers to participation in depression telephone care management. Telephone care management has been designed for and tested in primary care settings as a way of assisting physicians with caring for their depressed patients. It consists of regular brief contacts between the care manager and the patient; the care manager educates, tracks, and monitors patients with depression, coordinates care between the patient and primary care physician, and may provide short-term psychotherapy. We conducted qualitative analyses of four focus groups (n = 30 participants) composed of Latinos who endorsed having been depressed themselves or having had a close friend or family member with depression, stress, nervios, or worries. Within the area of barriers and facilitators of receiving care for depression, we identified the following themes: vulnerability, social connection and engagement, language, culture, insurance/money, stigma, disengagement, information, and family. Participants discussed attitudes toward: importance of seeking help for depression, specific types of treatments, healthcare providers, continuity and coordination of care, and phone calls. Improved understanding of barriers and facilitators of depression treatment in general and depression care management in particular for Latinos enrolled in Medicaid should lead to interventions better able to meet the needs of this particular group. © Springer Science+Business Media, LLC 2010.","author":[{"dropping-particle":"","family":"Uebelacker","given":"Lisa A.","non-dropping-particle":"","parse-names":false,"suffix":""},{"dropping-particle":"","family":"Marootian","given":"Beth A.","non-dropping-particle":"","parse-names":false,"suffix":""},{"dropping-particle":"","family":"Pirraglia","given":"Paul A.","non-dropping-particle":"","parse-names":false,"suffix":""},{"dropping-particle":"","family":"Primack","given":"Jennifer","non-dropping-particle":"","parse-names":false,"suffix":""},{"dropping-particle":"","family":"Tigue","given":"Patrick M.","non-dropping-particle":"","parse-names":false,"suffix":""},{"dropping-particle":"","family":"Haggarty","given":"Ryan","non-dropping-particle":"","parse-names":false,"suffix":""},{"dropping-particle":"","family":"Velazquez","given":"Lavinia","non-dropping-particle":"","parse-names":false,"suffix":""},{"dropping-particle":"","family":"Bowdoin","given":"Jennifer J.","non-dropping-particle":"","parse-names":false,"suffix":""},{"dropping-particle":"","family":"Kalibatseva","given":"Zornitsa","non-dropping-particle":"","parse-names":false,"suffix":""},{"dropping-particle":"","family":"Miller","given":"Ivan W.","non-dropping-particle":"","parse-names":false,"suffix":""}],"container-title":"Community Mental Health Journal","id":"ITEM-15","issued":{"date-parts":[["2012"]]},"page":"114-126","title":"Barriers and facilitators of treatment for depression in a Latino community: A focus group study","type":"article-journal","volume":"48"},"uris":["http://www.mendeley.com/documents/?uuid=3a87e2f3-0d95-4afd-be10-9feb60dc47e4"]},{"id":"ITEM-16","itemData":{"DOI":"10.1345/aph.1L393","ISSN":"10600280","PMID":"19318603","abstract":"BACKGROUND: Pharmacists are increasingly acknowledging their responsibility to inform and counsel patients. However, it is unclear how these tasks are implemented and whether patients' needs are being fulfilled. OBJECTIVE: To examine patients' perceptions of information received at the start of selective serotonin-reuptake inhibitor (SSRI) treatment, aiming to identify (1) information needs and (2) the potential role of the community pharmacist as information provider. METHODS: A qualitative descriptive study comprising semi-structured telephone interviews was carried out with patients who had recently started a new course of SSRI treatment. Patients were recruited through 6 Dutch community pharmacies. The interviews were guided by the following topics: type of information obtained, unmet information needs, preferred information provider, and the role of the pharmacist. RESULTS: Forty-one patients took part in an interview. Information needs varied widely among patients; overall, patients felt that they would benefit from information tailored to their needs. Many patients required more concrete and practical information on adverse effects and delayed onset of action than was provided. In addition, an explanation of the term dependency in the context of SSRI use and a discussion of the necessity for use and believed harms of long-term treatment were important to patients. Regardless of patients' needs, the role of the pharmacist was generally perceived as limited, and patients identified several pharmacy-related barriers to improved communication, including the timing of information (mainly restricted to first-time dispensing), lack of time and privacy, lack of empathy and a protocol-driven way of providing information, and inexperience of pharmacy technicians. CONCLUSIONS: Patients starting treatment with antidepressants may benefit from information tailored to their personal needs. Along with the prescribing physician, community pharmacists could have an important role in informing and counseling patients.","author":[{"dropping-particle":"","family":"Geffen","given":"Erica C.G.","non-dropping-particle":"Van","parse-names":false,"suffix":""},{"dropping-particle":"","family":"Kruijtbosch","given":"Martine","non-dropping-particle":"","parse-names":false,"suffix":""},{"dropping-particle":"","family":"Egberts","given":"Antoine C.G.","non-dropping-particle":"","parse-names":false,"suffix":""},{"dropping-particle":"","family":"Heerdink","given":"Eibert R.","non-dropping-particle":"","parse-names":false,"suffix":""},{"dropping-particle":"","family":"Hulten","given":"Rolf","non-dropping-particle":"Van","parse-names":false,"suffix":""}],"container-title":"Annals of Pharmacotherapy","id":"ITEM-16","issued":{"date-parts":[["2009"]]},"page":"642-649","title":"Patients' perceptions of information received at the start of selective serotonin-reuptake inhibitor treatment: Implications for community pharmacy","type":"article-journal","volume":"43"},"uris":["http://www.mendeley.com/documents/?uuid=8e291ab8-9fcc-48c3-88f7-dc3a9c6b5804"]},{"id":"ITEM-17","itemData":{"DOI":"10.3390/ijerph15071402","ISSN":"16604601","PMID":"29970848","abstract":"Shared decision-making (SDM) has been recognized as an important tool in the mental health field and considered as a crucial component of patient-centered care. Therefore, the purpose of this study was to develop a strategic tool towards the promotion and implementation of SDM in the use of antidepressants among patients with major depressive disorder. Nineteen doctors and 11 major depressive disorder patients who are involved in psychiatric outpatient clinic appointments were purposively selected and recruited to participate in one of six focus groups in a large teaching hospital in Malaysia. Focus groups were transcribed verbatim and analyzed using a thematic approach to identify current views on providing information needed for SDM practice towards its implementation in near future. Patients’ and doctors’ views were organized into six major themes, which are; summary of treatment options, correct ways of taking medication, potential side effects of treatments related to patients, sharing of case study related to the treatment options, cost of treatment options, and input from pharmacist. The information may be included in the SDM tool which can be useful to inform further research efforts and developments that contribute towards the successful implementation of SDM into clinical practice.","author":[{"dropping-particle":"","family":"Zaini","given":"Syahrir","non-dropping-particle":"","parse-names":false,"suffix":""},{"dropping-particle":"","family":"Bharathy","given":"Harvin Anbu Manivanna","non-dropping-particle":"","parse-names":false,"suffix":""},{"dropping-particle":"","family":"Sulaiman","given":"Ahmad Hatim","non-dropping-particle":"","parse-names":false,"suffix":""},{"dropping-particle":"","family":"Gill","given":"Jesjeet Singh","non-dropping-particle":"","parse-names":false,"suffix":""},{"dropping-particle":"","family":"Hui","given":"Koh Ong","non-dropping-particle":"","parse-names":false,"suffix":""},{"dropping-particle":"","family":"Huri","given":"Hasniza Zaman","non-dropping-particle":"","parse-names":false,"suffix":""},{"dropping-particle":"","family":"Shamsudin","given":"Siti Hadijah","non-dropping-particle":"","parse-names":false,"suffix":""},{"dropping-particle":"","family":"Guan","given":"Ng Chong","non-dropping-particle":"","parse-names":false,"suffix":""}],"container-title":"International Journal of Environmental Research and Public Health","id":"ITEM-17","issued":{"date-parts":[["2018"]]},"page":"1402","title":"Development of a strategic tool for shared decision-making in the use of antidepressants among patients with major depressive disorder: A focus group study","type":"article-journal","volume":"15"},"uris":["http://www.mendeley.com/documents/?uuid=1b435abc-15fe-4782-818e-640148cddfbe"]},{"id":"ITEM-18","itemData":{"DOI":"10.2196/28262","ISSN":"23687959","abstract":"Background: Little is known about the internet search activity of people with suicidal thoughts and behaviors (STBs). This data source has the potential to inform both clinical and public health efforts, such as suicide risk assessment and prevention. Objective: We aimed to evaluate the internet search activity of suicidal young people to find evidence of suicidal ideation and behavioral health related content. Methods: Individuals aged between 15 and 30 years (N=43) with mood disorders who were hospitalized for STBs provided access to their internet search history. Searches that were conducted in the 3-month period prior to hospitalization were extracted and manually evaluated for search themes related to suicide and behavioral health. Results: A majority (27/43, 63%) of participants conducted suicide-related searches. Participants searched for information that exactly matched their planned or chosen method of attempting suicide in 21% (9/43) of cases. Suicide-related search queries also included unusual suicide methods and references to suicide in popular culture. A majority of participants (33/43, 77%) had queries related to help-seeking themes, including how to find inpatient and outpatient behavioral health care. Queries related to mood and anxiety symptoms were found among 44% (19/43) of participants and included references to panic disorder, the inability to focus, feelings of loneliness, and despair. Queries related to substance use were found among 44% (19/43) of participants. Queries related to traumatic experiences were present among 33% (14/43) of participants. Few participants conducted searches for crisis hotlines (n=3). Conclusions: Individuals search the internet for information related to suicide prior to hospitalization for STBs. The improved understanding of the search activity of suicidal people could inform outreach, assessment, and intervention strategies for people at risk. Access to search data may also benefit the ongoing care of suicidal patients.","author":[{"dropping-particle":"","family":"Moon","given":"Khatiya C.","non-dropping-particle":"","parse-names":false,"suffix":""},{"dropping-particle":"","family":"Meter","given":"Anna R.","non-dropping-particle":"Van","parse-names":false,"suffix":""},{"dropping-particle":"","family":"Kirschenbaum","given":"Michael A.","non-dropping-particle":"","parse-names":false,"suffix":""},{"dropping-particle":"","family":"Ali","given":"Asra","non-dropping-particle":"","parse-names":false,"suffix":""},{"dropping-particle":"","family":"Kane","given":"John M.","non-dropping-particle":"","parse-names":false,"suffix":""},{"dropping-particle":"","family":"Birnbaum","given":"Michael L.","non-dropping-particle":"","parse-names":false,"suffix":""}],"container-title":"JMIR Mental Health","id":"ITEM-18","issue":"10","issued":{"date-parts":[["2021"]]},"page":"e28262","title":"Internet Search Activity of Young People with Mood Disorders Who Are Hospitalized for Suicidal Thoughts and Behaviors: Qualitative Study of Google Search Activity","type":"article-journal","volume":"8"},"uris":["http://www.mendeley.com/documents/?uuid=eddb2edf-73c7-4dad-a513-2ee2fdb6df37"]},{"id":"ITEM-19","itemData":{"DOI":"10.1002/pra2.417","ISSN":"2373-9231","abstract":"Abstract This work-in-progress paper reports preliminary analysis of an online survey of 224 university students (undergraduate or graduate), examining their help-seeking behavior, information needs, information-seeking behavior, and information-seeking satisfaction when experiencing stress, anxiety, or depression symptoms. Information on the Internet was the most commonly used source of help and information. While most demonstrated at least mild mental illness symptoms, students were inclined to seek information around self-help/care rather than around professional help. This study extends information behavior research to the mental health context, and our future analyses will assess how students? information behavior relates to their psychological and sociodemographic factors.","author":[{"dropping-particle":"","family":"Oh","given":"Chi Young","non-dropping-particle":"","parse-names":false,"suffix":""},{"dropping-particle":"","family":"Kornfield","given":"Rachel","non-dropping-particle":"","parse-names":false,"suffix":""},{"dropping-particle":"","family":"Lattie","given":"Emily G.","non-dropping-particle":"","parse-names":false,"suffix":""},{"dropping-particle":"","family":"Mohr","given":"David C.","non-dropping-particle":"","parse-names":false,"suffix":""},{"dropping-particle":"","family":"Reddy","given":"Madhu","non-dropping-particle":"","parse-names":false,"suffix":""}],"container-title":"Proceedings of the Association for Information Science and Technology","id":"ITEM-19","issued":{"date-parts":[["2020"]]},"page":"e417","title":"University students' information behavior when experiencing mental health symptoms","type":"article-journal","volume":"57"},"uris":["http://www.mendeley.com/documents/?uuid=56e8c1c2-c3ce-4334-90e7-4ddd13811db4"]}],"mendeley":{"formattedCitation":"(1,3,24,28–32,38–40,5,7,9,11,18,19,21,23)","plainTextFormattedCitation":"(1,3,24,28–32,38–40,5,7,9,11,18,19,21,23)","previouslyFormattedCitation":"(1,3,24,28–32,38–40,5,7,9,11,18,19,21,23)"},"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00C3003B" w:rsidRPr="00C3003B">
              <w:rPr>
                <w:rFonts w:ascii="Times New Roman" w:eastAsia="Times New Roman" w:hAnsi="Times New Roman" w:cs="Times New Roman"/>
                <w:noProof/>
                <w:color w:val="000000"/>
                <w:sz w:val="20"/>
                <w:szCs w:val="20"/>
              </w:rPr>
              <w:t>(1,3,24,28–32,38–40,5,7,9,11,18,19,21,23)</w:t>
            </w:r>
            <w:r>
              <w:rPr>
                <w:rFonts w:ascii="Times New Roman" w:eastAsia="Times New Roman" w:hAnsi="Times New Roman" w:cs="Times New Roman"/>
                <w:color w:val="000000"/>
                <w:sz w:val="20"/>
                <w:szCs w:val="20"/>
              </w:rPr>
              <w:fldChar w:fldCharType="end"/>
            </w:r>
          </w:p>
        </w:tc>
      </w:tr>
      <w:tr w:rsidR="005B26F5" w:rsidRPr="007067EB" w14:paraId="2417C2BA" w14:textId="77777777" w:rsidTr="00510B3F">
        <w:trPr>
          <w:trHeight w:val="284"/>
        </w:trPr>
        <w:tc>
          <w:tcPr>
            <w:tcW w:w="2836" w:type="dxa"/>
            <w:vMerge/>
            <w:tcBorders>
              <w:top w:val="nil"/>
              <w:left w:val="nil"/>
              <w:bottom w:val="nil"/>
              <w:right w:val="nil"/>
            </w:tcBorders>
            <w:hideMark/>
          </w:tcPr>
          <w:p w14:paraId="205CCD68" w14:textId="77777777" w:rsidR="005B26F5" w:rsidRPr="007067EB" w:rsidRDefault="005B26F5" w:rsidP="00510B3F">
            <w:pPr>
              <w:rPr>
                <w:rFonts w:ascii="Times New Roman" w:eastAsia="Times New Roman" w:hAnsi="Times New Roman" w:cs="Times New Roman"/>
                <w:color w:val="000000"/>
                <w:sz w:val="20"/>
                <w:szCs w:val="20"/>
              </w:rPr>
            </w:pPr>
          </w:p>
        </w:tc>
        <w:tc>
          <w:tcPr>
            <w:tcW w:w="6945" w:type="dxa"/>
            <w:tcBorders>
              <w:top w:val="nil"/>
              <w:left w:val="nil"/>
              <w:bottom w:val="nil"/>
              <w:right w:val="nil"/>
            </w:tcBorders>
            <w:shd w:val="clear" w:color="auto" w:fill="auto"/>
            <w:noWrap/>
            <w:hideMark/>
          </w:tcPr>
          <w:p w14:paraId="2340DE48" w14:textId="77777777" w:rsidR="005B26F5" w:rsidRPr="007067EB" w:rsidRDefault="005B26F5" w:rsidP="00510B3F">
            <w:pPr>
              <w:rPr>
                <w:rFonts w:ascii="Times New Roman" w:eastAsia="Times New Roman" w:hAnsi="Times New Roman" w:cs="Times New Roman"/>
                <w:color w:val="000000"/>
                <w:sz w:val="20"/>
                <w:szCs w:val="20"/>
              </w:rPr>
            </w:pPr>
            <w:r w:rsidRPr="007067EB">
              <w:rPr>
                <w:rFonts w:ascii="Times New Roman" w:eastAsia="Times New Roman" w:hAnsi="Times New Roman" w:cs="Times New Roman"/>
                <w:color w:val="000000"/>
                <w:sz w:val="20"/>
                <w:szCs w:val="20"/>
              </w:rPr>
              <w:t>Effectiveness/benefits of treatment and expected outcomes</w:t>
            </w:r>
          </w:p>
        </w:tc>
        <w:tc>
          <w:tcPr>
            <w:tcW w:w="2268" w:type="dxa"/>
            <w:tcBorders>
              <w:top w:val="nil"/>
              <w:left w:val="nil"/>
              <w:bottom w:val="nil"/>
              <w:right w:val="nil"/>
            </w:tcBorders>
            <w:shd w:val="clear" w:color="auto" w:fill="auto"/>
            <w:noWrap/>
            <w:hideMark/>
          </w:tcPr>
          <w:p w14:paraId="0A9C3F49" w14:textId="56BBA1E0" w:rsidR="005B26F5" w:rsidRPr="007067EB" w:rsidRDefault="005B26F5" w:rsidP="00510B3F">
            <w:pPr>
              <w:rPr>
                <w:rFonts w:ascii="Times New Roman" w:eastAsia="Times New Roman" w:hAnsi="Times New Roman" w:cs="Times New Roman"/>
                <w:color w:val="000000"/>
                <w:sz w:val="20"/>
                <w:szCs w:val="20"/>
              </w:rPr>
            </w:pPr>
            <w:r w:rsidRPr="005B26F5">
              <w:rPr>
                <w:rFonts w:ascii="Times New Roman" w:eastAsia="Times New Roman" w:hAnsi="Times New Roman" w:cs="Times New Roman"/>
                <w:color w:val="000000"/>
                <w:sz w:val="20"/>
                <w:szCs w:val="20"/>
              </w:rPr>
              <w:t>15 (39.5%)</w:t>
            </w:r>
          </w:p>
        </w:tc>
        <w:tc>
          <w:tcPr>
            <w:tcW w:w="4536" w:type="dxa"/>
            <w:tcBorders>
              <w:top w:val="nil"/>
              <w:left w:val="nil"/>
              <w:bottom w:val="nil"/>
              <w:right w:val="nil"/>
            </w:tcBorders>
            <w:shd w:val="clear" w:color="auto" w:fill="auto"/>
            <w:hideMark/>
          </w:tcPr>
          <w:p w14:paraId="27347FCE" w14:textId="0774B678" w:rsidR="005B26F5" w:rsidRPr="007067EB" w:rsidRDefault="005B26F5" w:rsidP="00510B3F">
            <w:pPr>
              <w:rPr>
                <w:rFonts w:ascii="Times New Roman" w:eastAsia="Times New Roman" w:hAnsi="Times New Roman" w:cs="Times New Roman"/>
                <w:color w:val="000000"/>
                <w:sz w:val="20"/>
                <w:szCs w:val="20"/>
                <w:lang w:eastAsia="zh-TW"/>
              </w:rPr>
            </w:pPr>
            <w:r>
              <w:rPr>
                <w:rFonts w:ascii="Times New Roman" w:eastAsia="Times New Roman" w:hAnsi="Times New Roman" w:cs="Times New Roman"/>
                <w:color w:val="000000"/>
                <w:sz w:val="20"/>
                <w:szCs w:val="20"/>
              </w:rPr>
              <w:fldChar w:fldCharType="begin" w:fldLock="1"/>
            </w:r>
            <w:r w:rsidR="00C3003B">
              <w:rPr>
                <w:rFonts w:ascii="Times New Roman" w:eastAsia="Times New Roman" w:hAnsi="Times New Roman" w:cs="Times New Roman"/>
                <w:color w:val="000000"/>
                <w:sz w:val="20"/>
                <w:szCs w:val="20"/>
              </w:rPr>
              <w:instrText>ADDIN CSL_CITATION {"citationItems":[{"id":"ITEM-1","itemData":{"DOI":"10.1016/j.pec.2008.01.027","ISSN":"07383991","PMID":"18337052","abstract":"Objective: To assess patients' opinion toward receiving written or specialized verbal pharmacists' interventions and to determine the effect of these interventions on patients' medication knowledge. Methods: 150 newly diagnosed patients with unipolar depression and initiated with a single antidepressant were randomized into 3 groups: control, leaflet and counselling, and interviewed at initiation and after 6-8 weeks of treatment at the outpatient department of the Psychiatric Hospital in Kuwait. Results: 50% of respondents asserted that clinicians did not give them sufficient information while 90% favoured the idea of receiving further information about therapy. Forty seven percent of participants failed to return for the second follow-up appointment. The drop-out rate was 66% in the control, 42% in the Leaflet and only 34% in the counselling groups (P = 0.004). A broad support for receiving leaflets and drug counselling (97%) was found among attendees. Moreover, 94% of the counselling and 79% of the leaflets group affirmed that they received adequate information compared to 47% of the control (P = 0.001). Counselling was found to be significantly associated with a much higher recall of medicine name (OR = 9.6, P = 0.01), how to manage missed doses (OR = 8.9, P = 0.007), and correct use of medication (OR = 31.3, P &lt; 0.001). Leaflet use was less strongly associated than counselling and was statistically significant for recall regarding correct use of medication (OR = 8.4, P = 0.009). Conclusion: Pharmacists in a psychiatric institution can play an important role in satisfying patient demands for specialized information about their medications. Patients with depression appear very eager to receive additional drug information with modest difference between the written and the verbal counselling interventions. Patients looked at the two interventions in a very positive manner and no difference was observed between patients in the leaflets and in the counselling group with regards to how helpful, sufficient, supportive and reassuring was the educational material. However, both interventions were more informative than the control in conveying elemental drug information to patients. Practice Implications: In contrast with the lack of enthusiasm that some clinicians express, the affirmativeness that was expressed by patients towards receiving written or verbal specialized educational interventions by pharmacists may support the psychiatric hospital pharmacists'…","author":[{"dropping-particle":"","family":"Al-Saffar","given":"Nabeel","non-dropping-particle":"","parse-names":false,"suffix":""},{"dropping-particle":"","family":"Abdulkareem","given":"Abdulraheem","non-dropping-particle":"","parse-names":false,"suffix":""},{"dropping-particle":"","family":"Abdulhakeem","given":"Alsughayer","non-dropping-particle":"","parse-names":false,"suffix":""},{"dropping-particle":"","family":"Salah","given":"Al Qattan","non-dropping-particle":"","parse-names":false,"suffix":""},{"dropping-particle":"","family":"Heba","given":"Metwalli","non-dropping-particle":"","parse-names":false,"suffix":""}],"container-title":"Patient Education and Counseling","id":"ITEM-1","issued":{"date-parts":[["2008"]]},"page":"94-101","title":"Depressed patients' preferences for education about medications by pharmacists in Kuwait","type":"article-journal","volume":"72"},"uris":["http://www.mendeley.com/documents/?uuid=eea7ace7-b1f1-4725-8cfa-ca075a46b69e"]},{"id":"ITEM-2","itemData":{"DOI":"10.1016/j.sapharm.2012.11.002","ISSN":"15517411","PMID":"23219056","abstract":"Background: Depression is one of the most commonly encountered mental health problems leading to significant morbidity and mortality and high medical and societal costs. Antidepressant prescribing in the UK has more than doubled in the last decade. There are a variety of factors that have been shown to affect a patient's experience of taking antidepressants The aim of this research was to explore patient narratives interviews about depression and its treatment in order to improve patient and health professional understanding of what it is like to use antidepressants. Methods: This study involved a supplementary secondary qualitative analysis of 80 in-depth narrative interviews from Healthtalkonline. Patients' experiences of using medicines for depression were explored in the context of their social, occupational and emotional impact, to identify any additional issues and to clarify what type of information people want to find after being prescribed a medicine. The interviews were conducted by the University of Oxford and had received ethical approval and been consented and copyrighted for this purpose. Data were analyzed thematically. Results: The most prominent theme was the coexistence of several conflicting issues around the use of medicines and participants were mostly influenced by the reality of their experiences, beliefs, attitudes and interaction with health care. Antidepressants appear to occupy a central place in many people' lives. Many people described how their medicines had helped them and how this served as a reinforcement to continue taking them in order to maintain a \"normal life.\" Those who had stopped taking their antidepressants were likely to have experienced adverse reactions and had unsatisfactory interactions with health care professionals. A lack of information about antidepressants was a major cause of dissatisfaction often shaping attitudes to antidepressants'. Conclusions: People's experiences with antidepressant use have a major impact on treatment continuation and hence treatment outcomes. Further studies are needed on depressed patients' beliefs about their depression and treatment and how they relate to different stages of illness, their interactions with health care and their adherence to antidepressants. © 2013 Elsevier Inc.","author":[{"dropping-particle":"","family":"Anderson","given":"Claire","non-dropping-particle":"","parse-names":false,"suffix":""},{"dropping-particle":"","family":"Roy","given":"Tapash","non-dropping-particle":"","parse-names":false,"suffix":""}],"container-title":"Research in Social and Administrative Pharmacy","id":"ITEM-2","issued":{"date-parts":[["2013"]]},"page":"884-902","publisher":"Elsevier Inc","title":"Patient experiences of taking antidepressants for depression: A secondary qualitative analysis","type":"article-journal","volume":"9"},"uris":["http://www.mendeley.com/documents/?uuid=f160ef75-e252-4e5a-8c65-14348b2bb2bf"]},{"id":"ITEM-3","itemData":{"DOI":"10.1186/1471-244X-11-88","ISSN":"1471244X","PMID":"21592335","abstract":"Background: Health management is impeded when consumers do not possess adequate knowledge about their illness. At a public health level, consumer knowledge about depression is particularly important because depression is highly prevalent and causes substantial disability and burden. However, currently little is known about the information needs of people with depression. This study aimed to investigate the explicit and implicit information needs of users of an online depression support forum.Methods: A sample of 2680 posts was systematically selected from three discussion forums on an online depression bulletin board (blueboard.anu.edu.au). Data were examined for evidence of requests for information (reflecting explicit needs) and reports of past or current problems (implicit needs). Thematic analysis was conducted using a data-driven inductive approach with the assistance of NVivo 7, and instances of questions and people reporting particular types of problems were recorded.Results: A total of 134 participants with personal experience of depression contributed to the data analysed. Six broad themes represented participant queries and reported problems: Understanding depression; disclosure and stigma; medication; treatment and services; coping with depression; and comorbid health problems. A variety of specific needs were evident within these broad thematic areas. Some people (n = 46) expressed their information needs by asking direct questions (47 queries) but the majority of needs were expressed implicitly (351 problems) by the 134 participants. The most evident need for information related to coping with depression and its consequences, followed by topics associated with medication, treatment and services.Conclusions: People with depression have substantial unmet information needs and require strategies to deal with the difficulties they face. They require access to high quality and relevant online resources and professionals; thus, there is a need to rectify current gaps in the provision of information and limitations of dissemination. Greater knowledge about depression and its treatment is also needed at the general community level. © 2011 Barney et al; licensee BioMed Central Ltd.","author":[{"dropping-particle":"","family":"Barney","given":"Lisa J.","non-dropping-particle":"","parse-names":false,"suffix":""},{"dropping-particle":"","family":"Griffiths","given":"Kathleen M.","non-dropping-particle":"","parse-names":false,"suffix":""},{"dropping-particle":"","family":"Banfield","given":"Michelle A.","non-dropping-particle":"","parse-names":false,"suffix":""}],"container-title":"BMC Psychiatry","id":"ITEM-3","issued":{"date-parts":[["2011"]]},"page":"88","title":"Explicit and implicit information needs of people with depression: a qualitative investigation of problems reported on an online depression support forum","type":"article-journal","volume":"11"},"uris":["http://www.mendeley.com/documents/?uuid=4d4aaaf4-f66d-4029-aa37-1ca593815fa5"]},{"id":"ITEM-4","itemData":{"DOI":"10.1016/j.pec.2003.09.011","ISSN":"07383991","PMID":"15530761","abstract":"Fifty one patients beginning courses of antidepressant medication were recruited from general practice surgeries in two health authorities in London and interviewed on two occasions. Respondents were asked about their experiences of using antidepressant medication, including their information needs and the level of involvement which they had had in making decisions about their medication. Analysis was carried out using qualitative procedures. The study identified information needs which were unmet at the start of treatment, including the impact of adverse drug reactions on patients' lives, the very gradual process of recovery and information regarding dosage prescribed in the context of minimum and maximum dosages. Respondents also had a broad view of the term dependancy that needed to be addressed. However, some respondents reported that they experienced difficulty in absorbing information given during the initial consultation. Therefore developing strategies for reinforcement of information would be advantageous. Patients involvement in decision making varied between respondents and at different points in therapy. © 2003 Elsevier Ireland Ltd. All rights reserved.","author":[{"dropping-particle":"","family":"Garfield","given":"Sara","non-dropping-particle":"","parse-names":false,"suffix":""},{"dropping-particle":"","family":"Francis","given":"Sally-Anne","non-dropping-particle":"","parse-names":false,"suffix":""},{"dropping-particle":"","family":"Smith","given":"Felicity J.","non-dropping-particle":"","parse-names":false,"suffix":""}],"container-title":"Patient Education and Counseling","id":"ITEM-4","issued":{"date-parts":[["2004"]]},"page":"241-246","title":"Building concordant relationships with patients starting antidepressant medication","type":"article-journal","volume":"55"},"uris":["http://www.mendeley.com/documents/?uuid=ef98a785-2231-4f24-88b9-6eaf05652e3c"]},{"id":"ITEM-5","itemData":{"DOI":"10.1007/s10880-018-9551-1","ISBN":"0123456789","ISSN":"15733572","PMID":"29453506","abstract":"Patients with depression are often dissatisfied with disease- and therapy-related information. The objective of this study was to evaluate an intervention that applied the Common Sense Model to the provision of information during inpatient rehabilitation for patients with depression. The intervention was evaluated in a sequential control group design. Analyses of covariance were used to assess differences between the control and intervention groups. Changes with respect to illness and treatment beliefs (personal control, treatment control, coherence and concerns about medicines), satisfaction with information about medicines, illness and rehabilitation, and depressive burden were selected as primary outcome measures. We observed significant between-group differences indicating the intervention group’s superiority in terms of satisfaction with information regarding medicines. However, the two groups’ changes during rehabilitation did not differ in terms of the other outcomes. The intervention resulted in patients judging that their medication information needs had been more thoroughly fulfilled than those patients who received care-as-usual information. However, the intervention did not prove to be effective when the other outcome variables are considered. Taken together and bearing in mind the limitations of our study—particularly the non-randomised design—our results should be replicated in a randomised controlled trial.","author":[{"dropping-particle":"","family":"Glattacker","given":"Manuela","non-dropping-particle":"","parse-names":false,"suffix":""},{"dropping-particle":"","family":"Heyduck","given":"Katja","non-dropping-particle":"","parse-names":false,"suffix":""},{"dropping-particle":"","family":"Meffert","given":"Cornelia","non-dropping-particle":"","parse-names":false,"suffix":""},{"dropping-particle":"","family":"Jakob","given":"Teresa","non-dropping-particle":"","parse-names":false,"suffix":""}],"container-title":"Journal of Clinical Psychology in Medical Settings","id":"ITEM-5","issue":"3","issued":{"date-parts":[["2018"]]},"page":"316-333","publisher":"Springer US","title":"Illness Beliefs, Treatment Beliefs and Information Needs as Starting Points for Patient Information: The Evaluation of an Intervention for Patients with Depression","type":"article-journal","volume":"25"},"uris":["http://www.mendeley.com/documents/?uuid=daeb3fef-432b-4a3c-bb4a-771e1ee6ee3d"]},{"id":"ITEM-6","itemData":{"DOI":"10.2147/PPA.S164160","ISSN":"1177889X","abstract":"Background: Decisions on medical treatment setting are perceived as important but often difficult to make for patients with mental disorders. Shared decision-making as a strategy to decrease decisional conflict has been recommended, but is not yet widely implemented. This study aimed to investigate the information needs and the decision-making preferences of patients with mental disorders prior to the decision for a certain treatment setting. The results will serve as a prerequisite for the development of a high-quality patient decision aid (PtDA) regarding the treatment setting decision. Methods: We conducted retrospective individual semi-structured interviews with n=24 patients with mental disorders in three psychotherapeutic inpatient care units. The interviews were audiotaped, transcribed, coded, and content-analyzed. Results: The majority of the patients wanted to be involved in the decision-making process. They reported high information needs regarding treatment options in order to feel empowered to participate adequately in the decision for a certain treatment setting. However, some patients did not want to participate or receive information, for example, because of their high burden of mental disorder. Whereas the majority were satisfied with the extent they were involved in the decision, few participants felt sufficiently informed about treatment options. Most patients reported that a decision aid regarding an appropriate treatment setting would have been helpful for them. Important information that should be included in a PtDA was general information about mental illness, effective treatment options, specific information about the different treatment settings, and access to treatment. Discussion: The identified information and decision-making needs provide a valuable basis for the development of a PtDA aiming to support patients and caregivers regarding the decision for an adequate treatment setting. As preferences for participation vary among patients and also depend on the current mental state, a flexible approach is needed to meet patients’ individual wishes and needs.","author":[{"dropping-particle":"","family":"Kivelitz","given":"Laura","non-dropping-particle":"","parse-names":false,"suffix":""},{"dropping-particle":"","family":"Härter","given":"Martin","non-dropping-particle":"","parse-names":false,"suffix":""},{"dropping-particle":"","family":"Mohr","given":"Jil","non-dropping-particle":"","parse-names":false,"suffix":""},{"dropping-particle":"","family":"Melchior","given":"Hanne","non-dropping-particle":"","parse-names":false,"suffix":""},{"dropping-particle":"","family":"Goetzmann","given":"Lutz","non-dropping-particle":"","parse-names":false,"suffix":""},{"dropping-particle":"","family":"Warnke","given":"Max Holger","non-dropping-particle":"","parse-names":false,"suffix":""},{"dropping-particle":"","family":"Kleinschmidt","given":"Silke","non-dropping-particle":"","parse-names":false,"suffix":""},{"dropping-particle":"","family":"Dirmaier","given":"Jörg","non-dropping-particle":"","parse-names":false,"suffix":""}],"container-title":"Patient Preference and Adherence","id":"ITEM-6","issued":{"date-parts":[["2018"]]},"page":"823-833","title":"Choosing the appropriate treatment setting: Which information and decision-making needs do adult inpatients with mental disorders have? A qualitative interview study","type":"article-journal","volume":"12"},"uris":["http://www.mendeley.com/documents/?uuid=2916209a-cbfe-467d-bd15-e5e1e113e39f"]},{"id":"ITEM-7","itemData":{"DOI":"10.1007/s40271-015-0116-1","ISSN":"11781661","PMID":"25663124","abstract":"Background: People with anxiety disorders are faced with treatment decisions considerably affecting their life. Patient decision aids are aimed at enabling patients to deliberate treatment options based on individual values and to participate in medical decisions. Objective: This is the first study to determine patients’ information and decision-making needs as a pre-requisite for the development of patient decision aids for anxiety disorders. Methods: An online cross-sectional survey was conducted between January and April 2013 on the e-health portal http://www.psychenet.de by using a self-administered questionnaire with items on internet use, online health information needs, role in decision making and important treatment decisions. Descriptive and inferential statistical as well as qualitative data analyses were performed. Results: A total of 60 people with anxiety disorders with a mean age of 33.3 years (SD 10.5) participated in the survey. The most prevalent reasons for online health information search were the need for general information on anxiety disorders, the search for a physician or psychiatrist and the insufficiency of information given by the healthcare provider. Respondents experienced less shared and more autonomous decisions than they preferred. They assessed decisions on psychotherapy, medication, and treatment setting (inpatient or outpatient) as the most difficult decisions. Conclusion: Our results confirm the importance of offering patient decision aids for people with anxiety disorders that encourage patients to participate in decision making by providing information about the pros and cons of evidence-based treatment options.","author":[{"dropping-particle":"","family":"Liebherz","given":"Sarah","non-dropping-particle":"","parse-names":false,"suffix":""},{"dropping-particle":"","family":"Tlach","given":"Lisa","non-dropping-particle":"","parse-names":false,"suffix":""},{"dropping-particle":"","family":"Härter","given":"Martin","non-dropping-particle":"","parse-names":false,"suffix":""},{"dropping-particle":"","family":"Dirmaier","given":"Jörg","non-dropping-particle":"","parse-names":false,"suffix":""}],"container-title":"Patient Preference and Adherence","id":"ITEM-7","issued":{"date-parts":[["2015"]]},"page":"627-638","title":"Information and decision-making needs among people with affective disorders – results of an online survey","type":"article-journal","volume":"9"},"uris":["http://www.mendeley.com/documents/?uuid=e70971a9-5f6f-472c-b2d6-1a1ce555fdcb"]},{"id":"ITEM-8","itemData":{"DOI":"10.1192/pb.25.1.21","ISSN":"09556036","abstract":"Aims and method: To identify the questions patients most commonly ask their psychiatrist. For 200 consecutive psychiatric patient consultations, answers to the invitation, \"Do you have any questions you wish to ask me?\" were recorded along with diagnosis. The most frequently asked questions were noted and compared across patient groups. Results: Most patients wanted to know when medication could be reduced or stopped. Some patients asked for more medication. Concerns about side-effects and fitness to drive were also common. A high proportion of patients (21-57%) asked no questions. Clinical implications: Psychiatrists must be prepared to answer questions effectively on the necessity and benefits of long term medication. These may be useful facts to include in a patient information leaflet. Side-effects of medication should also be taken seriously. Many patients lead impoverished social lives, with low levels of inter-personal interaction. This may be a barrier to participation in the clinical interview, and diminish the likelihood of posing questions.","author":[{"dropping-particle":"","family":"Llewellyn-Jones","given":"Sian","non-dropping-particle":"","parse-names":false,"suffix":""},{"dropping-particle":"","family":"Jones","given":"Gill","non-dropping-particle":"","parse-names":false,"suffix":""},{"dropping-particle":"","family":"Donnelly","given":"Peter","non-dropping-particle":"","parse-names":false,"suffix":""}],"container-title":"Psychiatric Bulletin","id":"ITEM-8","issued":{"date-parts":[["2001"]]},"page":"21-24","title":"Questions patients ask psychiatrists","type":"article-journal","volume":"25"},"uris":["http://www.mendeley.com/documents/?uuid=6171e304-4c9a-40b4-a57d-cc041cb3c2e7"]},{"id":"ITEM-9","itemData":{"DOI":"10.1185/135525706X56682","ISSN":"17468841","abstract":"Aim: To understand the experiences, expectations and needs of service users with mild to moderate depression, and to use these to inform the design and redesign of local services in primary care. Design of study: Needs assessment using in-depth semi-structured qualitative interviews. Setting: A single general practice in eastern England. Methods: Nine patients with depression were identified from the practice register using purposeful sampling and interviewed by a practice nurse who had not previously provided any care to them. Ritchie and Spencer's Framework approach was used to analyse the qualitative data. Results: Participants welcomed the opportunity to provide feedback on their experiences. They told many positive stories which affirmed the overall accessibility and acceptability of the existing service. They reported symptoms that were distressing and difficult to live with, even when their depression was classified by health professionals as 'mild'. Participants considered they had good access to care. Despite this, many participants identified gaps in the current service such as access to information and concerns about discontinuing medication in the future. Conclusion: In-depth interviews with patients with depression are a feasible and acceptable way of identifying service gaps and enabling users to contribute to service evaluation and redesign. © 2005 Librapharm Limited.","author":[{"dropping-particle":"","family":"Louch","given":"Penny","non-dropping-particle":"","parse-names":false,"suffix":""},{"dropping-particle":"","family":"Goodman","given":"Claire","non-dropping-particle":"","parse-names":false,"suffix":""},{"dropping-particle":"","family":"Greenhalgh","given":"Trisha","non-dropping-particle":"","parse-names":false,"suffix":""}],"container-title":"Primary Care and Community Psychiatry","id":"ITEM-9","issue":"3","issued":{"date-parts":[["2006"]]},"page":"109-117","title":"Involving service users in the evaluation and redesign of primary care services for depression: A qualitative study","type":"article-journal","volume":"10"},"uris":["http://www.mendeley.com/documents/?uuid=6a132956-331c-4cec-ad09-9e00dda1e049"]},{"id":"ITEM-10","itemData":{"DOI":"10.1016/j.jad.2008.06.024","ISSN":"01650327","PMID":"18691765","abstract":"Background: People with depression commonly use the Internet to access antidepressant information, but the quality of this information is highly variable. The objective of this study was to assess how and why people use the Internet to access antidepressant information, and the self-reported impact of information obtained online. Methods: Six focus groups were conducted with a cross-section of Internet users (n = 29) with depression. Focus group transcripts were thematically content analyzed using a constant comparison approach. Results: Reasons cited for seeking online information included to obtain a second opinion, to verify information provided in the Package Information Leaflet, to prepare to visit to a physician, and to learn about peer experiences. The Internet was used to complement rather than replace information provided by health professionals. The self-reported impacts of utilizing online drug information included increased autonomy, improved knowledge, being reassured, deciding to change a dose, to discontinue a drug and to suggest a new drug to a physician. Limitations: Additional quantitative research and a random sampling technique would be required to obtain generalizable results and to assess the relative importance of the various reasons cited by the focus group participants. Conclusions: The Internet was perceived as an important source of additional drug information, particularly when fear of stigmatization or depression related symptoms limited information seeking from other sources. Health professionals should design online services and direct their clients to accurate and reliable sources of online drug information. © 2008 Elsevier B.V. All rights reserved.","author":[{"dropping-particle":"","family":"Pohjanoksa-Mäntylä","given":"Marika","non-dropping-particle":"","parse-names":false,"suffix":""},{"dropping-particle":"","family":"Saari","given":"Johanna K.","non-dropping-particle":"","parse-names":false,"suffix":""},{"dropping-particle":"","family":"Närhi","given":"Ulla","non-dropping-particle":"","parse-names":false,"suffix":""},{"dropping-particle":"","family":"Karjalainen","given":"Anna","non-dropping-particle":"","parse-names":false,"suffix":""},{"dropping-particle":"","family":"Pylkkänen","given":"Kari","non-dropping-particle":"","parse-names":false,"suffix":""},{"dropping-particle":"","family":"Airaksinen","given":"Marja S.","non-dropping-particle":"","parse-names":false,"suffix":""},{"dropping-particle":"","family":"Bell","given":"J. Simon","non-dropping-particle":"","parse-names":false,"suffix":""}],"container-title":"Journal of Affective Disorders","id":"ITEM-10","issued":{"date-parts":[["2009"]]},"page":"333-339","publisher":"Elsevier B.V.","title":"How and why do people with depression access and utilize online drug information: A qualitative study","type":"article-journal","volume":"114"},"uris":["http://www.mendeley.com/documents/?uuid=23e46361-0bf0-4234-910c-26c528bbc4a3"]},{"id":"ITEM-11","itemData":{"DOI":"10.1111/j.1369-7625.2006.00403.x","ISSN":"13696513","PMID":"17083562","abstract":"Background: Despite the widespread proliferation of consumer health information provision, little is known about information needs or information-seeking behaviour in mental health. A qualitative study was therefore undertaken to explore these issues for mental health service users. Design: In-depth interview study with purposive sample of 36 men and women with experience of mental health problems. Results: Four main themes were identified. A general lack of information was equated with a lack of respect. People undertook their own research into their condition, and recognized the challenge to professionals. Stigma was widespread and inhibited information seeking. There was a desire for an explanation of mental health problems in physical terms. People particularly valued hearing other people's experience of mental health problems, for reasons of universality, instillation of hope, and understanding and empathy. Conclusions: The findings provide support for a more equal partnership between patients and professionals. Information providers and health practitioners should take account of the value of other people's experience as an information source. © 2006 The Authors.","author":[{"dropping-particle":"","family":"Powell","given":"John","non-dropping-particle":"","parse-names":false,"suffix":""},{"dropping-particle":"","family":"Clarke","given":"Aileen","non-dropping-particle":"","parse-names":false,"suffix":""}],"container-title":"Health Expectations","id":"ITEM-11","issued":{"date-parts":[["2006"]]},"page":"359-365","title":"Information in mental health: qualitative study of mental health service users","type":"article-journal","volume":"9"},"uris":["http://www.mendeley.com/documents/?uuid=1d4d56bb-462d-4827-95a4-12d478a6b5ad"]},{"id":"ITEM-12","itemData":{"author":[{"dropping-particle":"","family":"Stacey","given":"D.","non-dropping-particle":"","parse-names":false,"suffix":""},{"dropping-particle":"","family":"Menard","given":"P.","non-dropping-particle":"","parse-names":false,"suffix":""},{"dropping-particle":"","family":"Gaboury","given":"I.","non-dropping-particle":"","parse-names":false,"suffix":""},{"dropping-particle":"","family":"Jacobsen","given":"M.","non-dropping-particle":"","parse-names":false,"suffix":""},{"dropping-particle":"","family":"Sharif","given":"F.","non-dropping-particle":"","parse-names":false,"suffix":""},{"dropping-particle":"","family":"Ritchie","given":"L.","non-dropping-particle":"","parse-names":false,"suffix":""},{"dropping-particle":"","family":"Bunn","given":"H.","non-dropping-particle":"","parse-names":false,"suffix":""}],"container-title":"Journal of Psychiatric and Mental Health Nursing","id":"ITEM-12","issued":{"date-parts":[["2008"]]},"page":"287-295","title":"Decision-making needs of patients with depression: a descriptive study","type":"article-journal","volume":"15"},"uris":["http://www.mendeley.com/documents/?uuid=d86b1f6f-81b5-4890-9b30-4e9b8d498f08"]},{"id":"ITEM-13","itemData":{"DOI":"10.1345/aph.1L393","ISSN":"10600280","PMID":"19318603","abstract":"BACKGROUND: Pharmacists are increasingly acknowledging their responsibility to inform and counsel patients. However, it is unclear how these tasks are implemented and whether patients' needs are being fulfilled. OBJECTIVE: To examine patients' perceptions of information received at the start of selective serotonin-reuptake inhibitor (SSRI) treatment, aiming to identify (1) information needs and (2) the potential role of the community pharmacist as information provider. METHODS: A qualitative descriptive study comprising semi-structured telephone interviews was carried out with patients who had recently started a new course of SSRI treatment. Patients were recruited through 6 Dutch community pharmacies. The interviews were guided by the following topics: type of information obtained, unmet information needs, preferred information provider, and the role of the pharmacist. RESULTS: Forty-one patients took part in an interview. Information needs varied widely among patients; overall, patients felt that they would benefit from information tailored to their needs. Many patients required more concrete and practical information on adverse effects and delayed onset of action than was provided. In addition, an explanation of the term dependency in the context of SSRI use and a discussion of the necessity for use and believed harms of long-term treatment were important to patients. Regardless of patients' needs, the role of the pharmacist was generally perceived as limited, and patients identified several pharmacy-related barriers to improved communication, including the timing of information (mainly restricted to first-time dispensing), lack of time and privacy, lack of empathy and a protocol-driven way of providing information, and inexperience of pharmacy technicians. CONCLUSIONS: Patients starting treatment with antidepressants may benefit from information tailored to their personal needs. Along with the prescribing physician, community pharmacists could have an important role in informing and counseling patients.","author":[{"dropping-particle":"","family":"Geffen","given":"Erica C.G.","non-dropping-particle":"Van","parse-names":false,"suffix":""},{"dropping-particle":"","family":"Kruijtbosch","given":"Martine","non-dropping-particle":"","parse-names":false,"suffix":""},{"dropping-particle":"","family":"Egberts","given":"Antoine C.G.","non-dropping-particle":"","parse-names":false,"suffix":""},{"dropping-particle":"","family":"Heerdink","given":"Eibert R.","non-dropping-particle":"","parse-names":false,"suffix":""},{"dropping-particle":"","family":"Hulten","given":"Rolf","non-dropping-particle":"Van","parse-names":false,"suffix":""}],"container-title":"Annals of Pharmacotherapy","id":"ITEM-13","issued":{"date-parts":[["2009"]]},"page":"642-649","title":"Patients' perceptions of information received at the start of selective serotonin-reuptake inhibitor treatment: Implications for community pharmacy","type":"article-journal","volume":"43"},"uris":["http://www.mendeley.com/documents/?uuid=8e291ab8-9fcc-48c3-88f7-dc3a9c6b5804"]},{"id":"ITEM-14","itemData":{"DOI":"10.2196/28262","ISSN":"23687959","abstract":"Background: Little is known about the internet search activity of people with suicidal thoughts and behaviors (STBs). This data source has the potential to inform both clinical and public health efforts, such as suicide risk assessment and prevention. Objective: We aimed to evaluate the internet search activity of suicidal young people to find evidence of suicidal ideation and behavioral health related content. Methods: Individuals aged between 15 and 30 years (N=43) with mood disorders who were hospitalized for STBs provided access to their internet search history. Searches that were conducted in the 3-month period prior to hospitalization were extracted and manually evaluated for search themes related to suicide and behavioral health. Results: A majority (27/43, 63%) of participants conducted suicide-related searches. Participants searched for information that exactly matched their planned or chosen method of attempting suicide in 21% (9/43) of cases. Suicide-related search queries also included unusual suicide methods and references to suicide in popular culture. A majority of participants (33/43, 77%) had queries related to help-seeking themes, including how to find inpatient and outpatient behavioral health care. Queries related to mood and anxiety symptoms were found among 44% (19/43) of participants and included references to panic disorder, the inability to focus, feelings of loneliness, and despair. Queries related to substance use were found among 44% (19/43) of participants. Queries related to traumatic experiences were present among 33% (14/43) of participants. Few participants conducted searches for crisis hotlines (n=3). Conclusions: Individuals search the internet for information related to suicide prior to hospitalization for STBs. The improved understanding of the search activity of suicidal people could inform outreach, assessment, and intervention strategies for people at risk. Access to search data may also benefit the ongoing care of suicidal patients.","author":[{"dropping-particle":"","family":"Moon","given":"Khatiya C.","non-dropping-particle":"","parse-names":false,"suffix":""},{"dropping-particle":"","family":"Meter","given":"Anna R.","non-dropping-particle":"Van","parse-names":false,"suffix":""},{"dropping-particle":"","family":"Kirschenbaum","given":"Michael A.","non-dropping-particle":"","parse-names":false,"suffix":""},{"dropping-particle":"","family":"Ali","given":"Asra","non-dropping-particle":"","parse-names":false,"suffix":""},{"dropping-particle":"","family":"Kane","given":"John M.","non-dropping-particle":"","parse-names":false,"suffix":""},{"dropping-particle":"","family":"Birnbaum","given":"Michael L.","non-dropping-particle":"","parse-names":false,"suffix":""}],"container-title":"JMIR Mental Health","id":"ITEM-14","issue":"10","issued":{"date-parts":[["2021"]]},"page":"e28262","title":"Internet Search Activity of Young People with Mood Disorders Who Are Hospitalized for Suicidal Thoughts and Behaviors: Qualitative Study of Google Search Activity","type":"article-journal","volume":"8"},"uris":["http://www.mendeley.com/documents/?uuid=eddb2edf-73c7-4dad-a513-2ee2fdb6df37"]},{"id":"ITEM-15","itemData":{"DOI":"10.1002/pra2.417","ISSN":"2373-9231","abstract":"Abstract This work-in-progress paper reports preliminary analysis of an online survey of 224 university students (undergraduate or graduate), examining their help-seeking behavior, information needs, information-seeking behavior, and information-seeking satisfaction when experiencing stress, anxiety, or depression symptoms. Information on the Internet was the most commonly used source of help and information. While most demonstrated at least mild mental illness symptoms, students were inclined to seek information around self-help/care rather than around professional help. This study extends information behavior research to the mental health context, and our future analyses will assess how students? information behavior relates to their psychological and sociodemographic factors.","author":[{"dropping-particle":"","family":"Oh","given":"Chi Young","non-dropping-particle":"","parse-names":false,"suffix":""},{"dropping-particle":"","family":"Kornfield","given":"Rachel","non-dropping-particle":"","parse-names":false,"suffix":""},{"dropping-particle":"","family":"Lattie","given":"Emily G.","non-dropping-particle":"","parse-names":false,"suffix":""},{"dropping-particle":"","family":"Mohr","given":"David C.","non-dropping-particle":"","parse-names":false,"suffix":""},{"dropping-particle":"","family":"Reddy","given":"Madhu","non-dropping-particle":"","parse-names":false,"suffix":""}],"container-title":"Proceedings of the Association for Information Science and Technology","id":"ITEM-15","issued":{"date-parts":[["2020"]]},"page":"e417","title":"University students' information behavior when experiencing mental health symptoms","type":"article-journal","volume":"57"},"uris":["http://www.mendeley.com/documents/?uuid=56e8c1c2-c3ce-4334-90e7-4ddd13811db4"]}],"mendeley":{"formattedCitation":"(5,7,35–37,41,42,9,19,21,24,29–32)","plainTextFormattedCitation":"(5,7,35–37,41,42,9,19,21,24,29–32)","previouslyFormattedCitation":"(5,7,35–37,41,42,9,19,21,24,29–32)"},"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00C3003B" w:rsidRPr="00C3003B">
              <w:rPr>
                <w:rFonts w:ascii="Times New Roman" w:eastAsia="Times New Roman" w:hAnsi="Times New Roman" w:cs="Times New Roman"/>
                <w:noProof/>
                <w:color w:val="000000"/>
                <w:sz w:val="20"/>
                <w:szCs w:val="20"/>
                <w:lang w:eastAsia="zh-TW"/>
              </w:rPr>
              <w:t>(5,7,35–37,41,42,9,19,21,24,29–32)</w:t>
            </w:r>
            <w:r>
              <w:rPr>
                <w:rFonts w:ascii="Times New Roman" w:eastAsia="Times New Roman" w:hAnsi="Times New Roman" w:cs="Times New Roman"/>
                <w:color w:val="000000"/>
                <w:sz w:val="20"/>
                <w:szCs w:val="20"/>
              </w:rPr>
              <w:fldChar w:fldCharType="end"/>
            </w:r>
          </w:p>
        </w:tc>
      </w:tr>
      <w:tr w:rsidR="005B26F5" w:rsidRPr="007067EB" w14:paraId="5C565852" w14:textId="77777777" w:rsidTr="00510B3F">
        <w:trPr>
          <w:trHeight w:val="284"/>
        </w:trPr>
        <w:tc>
          <w:tcPr>
            <w:tcW w:w="2836" w:type="dxa"/>
            <w:vMerge/>
            <w:tcBorders>
              <w:top w:val="nil"/>
              <w:left w:val="nil"/>
              <w:bottom w:val="nil"/>
              <w:right w:val="nil"/>
            </w:tcBorders>
            <w:hideMark/>
          </w:tcPr>
          <w:p w14:paraId="3E961896" w14:textId="77777777" w:rsidR="005B26F5" w:rsidRPr="007067EB" w:rsidRDefault="005B26F5" w:rsidP="00510B3F">
            <w:pPr>
              <w:rPr>
                <w:rFonts w:ascii="Times New Roman" w:eastAsia="Times New Roman" w:hAnsi="Times New Roman" w:cs="Times New Roman"/>
                <w:color w:val="000000"/>
                <w:sz w:val="20"/>
                <w:szCs w:val="20"/>
                <w:lang w:eastAsia="zh-TW"/>
              </w:rPr>
            </w:pPr>
          </w:p>
        </w:tc>
        <w:tc>
          <w:tcPr>
            <w:tcW w:w="6945" w:type="dxa"/>
            <w:tcBorders>
              <w:top w:val="nil"/>
              <w:left w:val="nil"/>
              <w:bottom w:val="nil"/>
              <w:right w:val="nil"/>
            </w:tcBorders>
            <w:shd w:val="clear" w:color="auto" w:fill="auto"/>
            <w:noWrap/>
            <w:hideMark/>
          </w:tcPr>
          <w:p w14:paraId="1F3A031E" w14:textId="77777777" w:rsidR="005B26F5" w:rsidRPr="007067EB" w:rsidRDefault="005B26F5" w:rsidP="00510B3F">
            <w:pPr>
              <w:rPr>
                <w:rFonts w:ascii="Times New Roman" w:eastAsia="Times New Roman" w:hAnsi="Times New Roman" w:cs="Times New Roman"/>
                <w:color w:val="000000"/>
                <w:sz w:val="20"/>
                <w:szCs w:val="20"/>
                <w:lang w:eastAsia="zh-TW"/>
              </w:rPr>
            </w:pPr>
            <w:r w:rsidRPr="007067EB">
              <w:rPr>
                <w:rFonts w:ascii="Times New Roman" w:eastAsia="Times New Roman" w:hAnsi="Times New Roman" w:cs="Times New Roman"/>
                <w:color w:val="000000"/>
                <w:sz w:val="20"/>
                <w:szCs w:val="20"/>
                <w:lang w:eastAsia="zh-TW"/>
              </w:rPr>
              <w:t>General information on medication</w:t>
            </w:r>
          </w:p>
        </w:tc>
        <w:tc>
          <w:tcPr>
            <w:tcW w:w="2268" w:type="dxa"/>
            <w:tcBorders>
              <w:top w:val="nil"/>
              <w:left w:val="nil"/>
              <w:bottom w:val="nil"/>
              <w:right w:val="nil"/>
            </w:tcBorders>
            <w:shd w:val="clear" w:color="auto" w:fill="auto"/>
            <w:noWrap/>
            <w:hideMark/>
          </w:tcPr>
          <w:p w14:paraId="0F965A76" w14:textId="1F133FDC" w:rsidR="005B26F5" w:rsidRPr="007067EB" w:rsidRDefault="005B26F5" w:rsidP="00510B3F">
            <w:pPr>
              <w:rPr>
                <w:rFonts w:ascii="Times New Roman" w:eastAsia="Times New Roman" w:hAnsi="Times New Roman" w:cs="Times New Roman"/>
                <w:color w:val="000000"/>
                <w:sz w:val="20"/>
                <w:szCs w:val="20"/>
                <w:lang w:eastAsia="zh-TW"/>
              </w:rPr>
            </w:pPr>
            <w:r w:rsidRPr="005B26F5">
              <w:rPr>
                <w:rFonts w:ascii="Times New Roman" w:eastAsia="Times New Roman" w:hAnsi="Times New Roman" w:cs="Times New Roman"/>
                <w:color w:val="000000"/>
                <w:sz w:val="20"/>
                <w:szCs w:val="20"/>
                <w:lang w:eastAsia="zh-TW"/>
              </w:rPr>
              <w:t>14 (36.8%)</w:t>
            </w:r>
          </w:p>
        </w:tc>
        <w:tc>
          <w:tcPr>
            <w:tcW w:w="4536" w:type="dxa"/>
            <w:tcBorders>
              <w:top w:val="nil"/>
              <w:left w:val="nil"/>
              <w:bottom w:val="nil"/>
              <w:right w:val="nil"/>
            </w:tcBorders>
            <w:shd w:val="clear" w:color="auto" w:fill="auto"/>
            <w:hideMark/>
          </w:tcPr>
          <w:p w14:paraId="16191C10" w14:textId="2F41DC2B" w:rsidR="005B26F5" w:rsidRPr="007067EB" w:rsidRDefault="005B26F5" w:rsidP="00510B3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sidR="00C3003B">
              <w:rPr>
                <w:rFonts w:ascii="Times New Roman" w:eastAsia="Times New Roman" w:hAnsi="Times New Roman" w:cs="Times New Roman"/>
                <w:color w:val="000000"/>
                <w:sz w:val="20"/>
                <w:szCs w:val="20"/>
                <w:lang w:eastAsia="zh-TW"/>
              </w:rPr>
              <w:instrText>ADDIN CSL_CITATION {"citationItems":[{"id":"ITEM-1","itemData":{"DOI":"10.1016/j.pec.2008.01.027","ISSN":"07383991","PMID":"18337052","abstract":"Objective: To assess patients' opinion toward receiving written or specialized verbal pharmacists' interventions and to determine the effect of these interventions on patients' medication knowledge. Methods: 150 newly diagnosed patients with unipolar depression and initiated with a single antidepressant were randomized into 3 groups: control, leaflet and counselling, and interviewed at initiation and after 6-8 weeks of treatment at the outpatient department of the Psychiatric Hospital in Kuwait. Results: 50% of respondents asserted that clinicians did not give them sufficient information while 90% favoured the idea of receiving further information about therapy. Forty seven percent of participants failed to return for the second follow-up appointment. The drop-out rate was 66% in the control, 42% in the Leaflet and only 34% in the counselling groups (P = 0.004). A broad support for receiving leaflets and drug counselling (97%) was found among attendees. Moreover, 94% of the counselling and 79% of the leaflets group affirmed that they received adequate information compared to 47% of the control (P = 0.001). Counselling was found to be significantly associated with a much higher recall of medicine name (OR = 9.6, P = 0.01), how to manage missed doses (OR = 8.9, P = 0.007), and correct use of medication (OR = 31.3, P &lt; 0.001). Leaflet use was less strongly associated than counselling and was statistically significant for recall regarding correct use of medication (OR = 8.4, P = 0.009). Conclusion: Pharmacists in a psychiatric institution can play an important role in satisfying patient demands for specialized information about their medications. Patients with depression appear very eager to receive additional drug information with modest difference between the written and the verbal counselling interventions. Patients looked at the two interventions in a very positive manner and no difference was observed between patients in the leaflets and in the counselling group with regards to how helpful, sufficient, supportive and reassuring was the educational material. However, both interventions were more informative than the control in conveying elemental drug information to patients. Practice Implications: In contrast with the lack of enthusiasm that some clinicians express, the affirmativeness that was expressed by patients towards receiving written or verbal specialized educational interventions by pharmacists may support the psychiatric hospital pharmacists'…","author":[{"dropping-particle":"","family":"Al-Saffar","given":"Nabeel","non-dropping-particle":"","parse-names":false,"suffix":""},{"dropping-particle":"","family":"Abdulkareem","given":"Abdulraheem","non-dropping-particle":"","parse-names":false,"suffix":""},{"dropping-particle":"","family":"Abdulhakeem","given":"Alsughayer","non-dropping-particle":"","parse-names":false,"suffix":""},{"dropping-particle":"","family":"Salah","given":"Al Qattan","non-dropping-particle":"","parse-names":false,"suffix":""},{"dropping-particle":"","family":"Heba","given":"Metwalli","non-dropping-particle":"","parse-names":false,"suffix":""}],"container-title":"Patient Education and Counseling","id":"ITEM-1","issued":{"date-parts":[["2008"]]},"page":"94-101","title":"Depressed patients' preferences for education about medications by pharmacists in Kuwait","type":"article-journal","volume":"72"},"uris":["http://www.mendeley.com/documents/?uuid=eea7ace7-b1f1-4725-8cfa-ca075a46b69e"]},{"id":"ITEM-2","itemData":{"DOI":"10.1016/j.sapharm.2012.11.002","ISSN":"15517411","PMID":"23219056","abstract":"Background: Depression is one of the most commonly encountered mental health problems leading to significant morbidity and mortality and high medical and societal costs. Antidepressant prescribing in the UK has more than doubled in the last decade. There are a variety of factors that have been shown to affect a patient's experience of taking antidepressants The aim of this research was to explore patient narratives interviews about depression and its treatment in order to improve patient and health professional understanding of what it is like to use antidepressants. Methods: This study involved a supplementary secondary qualitative analysis of 80 in-depth narrative interviews from Healthtalkonline. Patients' experiences of using medicines for depression were explored in the context of their social, occupational and emotional impact, to identify any additional issues and to clarify what type of information people want to find after being prescribed a medicine. The interviews were conducted by the University of Oxford and had received ethical approval and been consented and copyrighted for this purpose. Data were analyzed thematically. Results: The most prominent theme was the coexistence of several conflicting issues around the use of medicines and participants were mostly influenced by the reality of their experiences, beliefs, attitudes and interaction with health care. Antidepressants appear to occupy a central place in many people' lives. Many people described how their medicines had helped them and how this served as a reinforcement to continue taking them in order to maintain a \"normal life.\" Those who had stopped taking their antidepressants were likely to have experienced adverse reactions and had unsatisfactory interactions with health care professionals. A lack of information about antidepressants was a major cause of dissatisfaction often shaping attitudes to antidepressants'. Conclusions: People's experiences with antidepressant use have a major impact on treatment continuation and hence treatment outcomes. Further studies are needed on depressed patients' beliefs about their depression and treatment and how they relate to different stages of illness, their interactions with health care and their adherence to antidepressants. © 2013 Elsevier Inc.","author":[{"dropping-particle":"","family":"Anderson","given":"Claire","non-dropping-particle":"","parse-names":false,"suffix":""},{"dropping-particle":"","family":"Roy","given":"Tapash","non-dropping-particle":"","parse-names":false,"suffix":""}],"container-title":"Research in Social and Administrative Pharmacy","id":"ITEM-2","issued":{"date-parts":[["2013"]]},"page":"884-902","publisher":"Elsevier Inc","title":"Patient experiences of taking antidepressants for depression: A secondary qualitative analysis","type":"article-journal","volume":"9"},"uris":["http://www.mendeley.com/documents/?uuid=f160ef75-e252-4e5a-8c65-14348b2bb2bf"]},{"id":"ITEM-3","itemData":{"DOI":"10.4103/tcmj.tcmj_50_19","ISSN":"10163190","abstract":"Objective: There is scarce literature available on the pattern of problematic internet use (PIU) and use of internet for mental health help-seeking among adult patients with psychiatric disorders in South-East Asian countries. The present study aimed to understand the pattern of PIU among adult patients attending the outpatient psychiatry services at a tertiary care center in India. Further, it aimed to explore the use of internet for seeking mental health-related information or services among them. Materials and Methods: This cross-sectional study recruited adult outpatients attending the outpatient psychiatry services following purposive sampling between June 2018 and December 2018. A semi-structured questionnaire was used to collect information regarding sociodemographic characteristics and internet use pattern of participants, including use of internet for various mental health-related purposes. The Generalized Problematic Internet Use Scale 2 (GPIUS-2) was used to assess the PIU. Statistical analysis was performed using SPSS version 23.0 software. Results: Among 155 study participants, 45 (29.03%) scored above 60 on GPIUS-2. Those with PIU were significantly younger, reported higher duration of daily internet use, and spent greater proportion of time online on activities related to social networking or social media than those with and without PIU. More than half of the participants reported internet use for seeking mental health-related information at least once in the past 1 month. There was no significant difference in the mental health-related internet use among adult patients with different psychiatric diagnoses, except for two situations. There was lesser use of internet for seeking information related to the symptoms of illness and various treatment modalities available among participants diagnosed with psychotic disorder. On the other hand, a greater use of internet for seeking information related to the symptoms of illness was reported by participants diagnosed with anxiety disorder. Conclusion: This study suggested that PIU is a frequently cooccurring condition among adult patients with primary psychiatric disorder. The importance of internet as a medium for seeking mental health information and services was observed among most of the study participants.","author":[{"dropping-particle":"","family":"Balhara","given":"Yatan Pal Singh","non-dropping-particle":"","parse-names":false,"suffix":""},{"dropping-particle":"","family":"Singh","given":"Swarndeep","non-dropping-particle":"","parse-names":false,"suffix":""},{"dropping-particle":"","family":"Bhargava","given":"Rachna","non-dropping-particle":"","parse-names":false,"suffix":""}],"container-title":"Tzu Chi Medical Journal","id":"ITEM-3","issue":"2","issued":{"date-parts":[["2020"]]},"page":"198-204","title":"The pattern of problematic internet use and mental health-related internet use among psychiatric outpatients at a tertiary care center","type":"article-journal","volume":"32"},"uris":["http://www.mendeley.com/documents/?uuid=dba9d5a1-0c43-4e55-896a-c43cc2005db4"]},{"id":"ITEM-4","itemData":{"DOI":"10.1016/j.childyouth.2013.04.008","ISSN":"01907409","abstract":"Despite increasing numbers of children diagnosed with mental health disorders, there is limited research on how children come to understand these diagnoses in childhood. This study examines the retrospective accounts of emerging adults who were diagnosed with mental health disorders in childhood to better understand how they made sense of their diagnoses over time. In-depth, semi-structured interviews were conducted with 42 emerging adults (ages 18 to 22) who were diagnosed with attention deficit hyperactivity disorder (ADHD), depression, generalized anxiety disorder (GAD), and/or bipolar disorder in childhood. Interviews elicited participants' experiences learning about their diagnoses and suggestions for how diagnoses should best be explained to children. Findings demonstrate that participants actively sought and obtained information about their diagnoses over time. They negotiated narratives from several sources, including parents, teachers, mental health professionals, peers, siblings, the media, reading materials, and the Internet. Many of those who embraced medical accounts of their diagnoses did so as they obtained in-depth medical information over time. Meanwhile, those whose parents were open and communicative without using medical narratives suggest it is possible to share information with children without utilizing the terminology of \"disorder.\" Participants emphasize the importance of being open with children and providing them assurances, explaining that their problems are legitimate, common, and \"not their fault.\" Implications for social work practice are discussed. © 2013 Elsevier Ltd.","author":[{"dropping-particle":"","family":"Bringewatt","given":"Elizabeth H.","non-dropping-particle":"","parse-names":false,"suffix":""}],"container-title":"Children and Youth Services Review","id":"ITEM-4","issued":{"date-parts":[["2013"]]},"page":"1219-1226","publisher":"Elsevier Ltd","title":"Negotiating narratives surrounding children's mental health diagnoses: Children and their contribution to the discourse","type":"article-journal","volume":"35"},"uris":["http://www.mendeley.com/documents/?uuid=6bd7a755-10bd-4ba2-abe8-c6d9225024fe"]},{"id":"ITEM-5","itemData":{"DOI":"10.1177/070674371506000607","ISSN":"14970015","PMID":"26175326","abstract":"OBJECTIVE: To evaluate the mental health care needs perceived as unmet by adults in Quebec who had experienced depressive and (or) anxious symptomatology (DAS) in the previous 2 years and who used primary care services, and to identify the reasons associated with different types of unmet needs for care (UNCs) and the determinants of reporting UNCs. METHOD: Longitudinal data from the Dialogue Project were used. The sample consisted of 1288 adults who presented a common mental disorder and who consulted a general practitioner. The Hospital Anxiety and Depression Scale was used to measure DAS, and the Perceived Need for Care Questionnaire facilitated the assessment of the different types of UNCs and their motives. RESULTS: About 40% of the participants perceived UNCs. Psychotherapy, help to improve ability to work, as well as general information on mental health and services were the most mentioned UNCs. The main reasons associated with reporting UNCs for psychotherapy and psychosocial interventions are \"couldn't afford to pay\" and \"didn't know how or where to get help,\" respectively. The factors associated with mentioning UNCs (compared with met needs) are to present a high DAS or a DAS that increased during the past 12 months, to perceive oneself as poor or to not have private health insurance. CONCLUSIONS: To reduce the UNCs and, further, to reduce DAS, it is necessary to improve the availability and affordability of psychotherapy and psychosocial intervention services, and to inform users on the types of services available and how to access them.","author":[{"dropping-particle":"","family":"Dezetter","given":"Anne","non-dropping-particle":"","parse-names":false,"suffix":""},{"dropping-particle":"","family":"Duhoux","given":"Arnaud","non-dropping-particle":"","parse-names":false,"suffix":""},{"dropping-particle":"","family":"Menear","given":"Matthew","non-dropping-particle":"","parse-names":false,"suffix":""},{"dropping-particle":"","family":"Roberge","given":"Pasquale","non-dropping-particle":"","parse-names":false,"suffix":""},{"dropping-particle":"","family":"Chartrand","given":"Elise","non-dropping-particle":"","parse-names":false,"suffix":""},{"dropping-particle":"","family":"Fournier","given":"Louise","non-dropping-particle":"","parse-names":false,"suffix":""}],"container-title":"Canadian Journal of Psychiatry","id":"ITEM-5","issue":"6","issued":{"date-parts":[["2015"]]},"page":"284-293","title":"Reasons and Determinants for Perceiving Unmet Needs for Mental Health in Primary Care in Quebec","type":"article-journal","volume":"60"},"uris":["http://www.mendeley.com/documents/?uuid=d2209ebc-1d6b-430f-bc41-e3b690594df9"]},{"id":"ITEM-6","itemData":{"DOI":"10.1080/13811110214532","ISSN":"13811118","abstract":"Littie information is available on the profile of suicidal mentally ill sufferers seeking help from helplines. In this article we describe the profile and experience with services of suicidal people calling SANELINE, a national mental health helpline in the UK. Analyses were conducted on 1,331 calls made during 1996-1997 by callers who resided in London. Sixty-one percent of all callers were female. Half of all callers were suffering from depression and 32% from psychosis. Psychotic sufferers were significantly more likely not to have been complying with treatment, to have wanted information about medication, and to have been dissatisfied with the local services. Suicidal psychotic sufferers were more likely than non-suicidal ones to have inquired about mental health laws or about state benefits. On the other hand, depressive sufferers were more likely to have wanted information about social support groups, and to have complained about the lack of services in their area of residence. The findings suggested the need to target male sufferers, to meet the information needs of suicidal people with psychosis or depression, and to increase awareness about available sources of help.","author":[{"dropping-particle":"","family":"Fakhoury","given":"Walid K.H.","non-dropping-particle":"","parse-names":false,"suffix":""}],"container-title":"Archives of Suicide Research","id":"ITEM-6","issued":{"date-parts":[["2002"]]},"page":"363-371","title":"Suicidal callers to a national helpline in the UK: A comparison of depressive and psychotic sufferers","type":"article-journal","volume":"6"},"uris":["http://www.mendeley.com/documents/?uuid=bf9e10a8-395c-40e6-9b6f-ace3ad5f2fa6"]},{"id":"ITEM-7","itemData":{"DOI":"10.1176/appi.ps.201200382","ISSN":"10752730","PMID":"23677460","abstract":"Objective: Psychiatric patients currently have access to a plethora of information about their illness. However, little systematic research has explored what psychiatric patients would like to learn about their illness. This study addressed the knowledge gap by asking outpatients with schizophrenia and mood disorders what they wished to learn about their illness and how they preferred to learn this information. Methods: An exploratory survey of psychiatric outpatients was conducted between April 2011 and June 2012. A total of 202 outpatients with a diagnosis of either schizophrenia or related disorder (ICD-10 codes F20-F29) (N=106) or mood disorder (ICD-10 codes F30-F39) (N=96) were interviewed after routine meetings with their psychiatrist. Interviews were conducted with open- and closed-ended questions in outpatient clinics across East London, United Kingdom. Open-ended questions were analyzed qualitatively, and closed-ended questions were analyzed quantitatively. Results: Over two-thirds of psychiatric outpatients (68%) reported that they would like to learn more about their illness. Overall, patients' wishes for learning were heterogeneous. However, both diagnostic groups ranked \"the cause of the illness\" as their top information need. Most patients preferred to learn through one-to-one conversations with their psychiatrist (schizophrenia, 92%; mood disorder, 84%). Conclusions: In regard to educating patients about their illness, there is no one-size-fits-all approach. Health care professionals need to be sensitive to individual learning preferences, which vary and can include group-based approaches. The results have implications for the training of psychiatrists. In particular, psychiatrists need to be equipped to address patients' questions about the cause of the illness.","author":[{"dropping-particle":"","family":"Hallett","given":"Claudia","non-dropping-particle":"","parse-names":false,"suffix":""},{"dropping-particle":"","family":"Gupta","given":"Sonali","non-dropping-particle":"","parse-names":false,"suffix":""},{"dropping-particle":"","family":"Priebe","given":"Stefan","non-dropping-particle":"","parse-names":false,"suffix":""}],"container-title":"Psychiatric Services","id":"ITEM-7","issue":"8","issued":{"date-parts":[["2013"]]},"page":"764-769","title":"What do outpatients with schizophrenia and mood disorders want to learn about their illness?","type":"article-journal","volume":"64"},"uris":["http://www.mendeley.com/documents/?uuid=8dad72fb-6385-4d7d-9ab5-f549e7cb386c"]},{"id":"ITEM-8","itemData":{"DOI":"10.1186/s12888-014-0368-7","ISSN":"1471244X","PMID":"25599722","abstract":"Background: The Internet is of great importance in today's health sector, as most Internet users utilize online functions for health related purposes. Concerning the mental health care sector, little data exist about the Internet use of psychiatric patients. It is the scope of this current study to analyze the quantity and pattern of Internet usage among mental health patients. Methods: Patients from all services of the Department of Psychiatry at a university hospital were surveyed by completing a 29-item questionnaire. The data analysis included evaluation of frequencies, as well as group comparisons. Results: 337 patients participated in the survey, of whom 79.5% were Internet users. Social media was utilized by less than half of the users: social networks (47.8%), forums (19.4%), chats (18.7%), blogs (12.3%). 70.9% used the Internet for mental health related reasons. The contents accessed by the patients included: information on mental disorders (57.8%), information on medication (43.7%), search for mental health services (38.8%), platforms with other patients (19.8%) and platforms with mental health professionals (17.2%). Conclusions: Most psychiatric patients are Internet users. Mental health related Internet use is common among patients, mainly for information seeking. The use of social media is generally less frequent. It varies significantly between different user types and was shown to be associated with high frequency of Internet use. The results illustrate the importance of the Internet in mental health related contexts and may contribute to the further development of mental health related online offers.","author":[{"dropping-particle":"","family":"Kalckreuth","given":"Sophie","non-dropping-particle":"","parse-names":false,"suffix":""},{"dropping-particle":"","family":"Trefflich","given":"Friederike","non-dropping-particle":"","parse-names":false,"suffix":""},{"dropping-particle":"","family":"Rummel-Kluge","given":"Christine","non-dropping-particle":"","parse-names":false,"suffix":""}],"container-title":"BMC Psychiatry","id":"ITEM-8","issued":{"date-parts":[["2014"]]},"page":"368","title":"Mental health related Internet use among psychiatric patients: A cross-sectional analysis","type":"article-journal","volume":"14"},"uris":["http://www.mendeley.com/documents/?uuid=66ab257a-3702-4b69-a876-7becfb8be5d3"]},{"id":"ITEM-9","itemData":{"DOI":"10.1192/bjp.160.5.674","ISSN":"00071250","PMID":"1591577","abstract":"Both psychiatric patients and their relatives benefit from learning about mental illness and how to cope with it, but the specific interests of these consumers remain unclear. To determine specific educational needs and to compare the needs of different consumers, a questionnaire survey was conducted with a sample of patients with schizophrenia and affective disorder and their relatives. Both patients and relatives reported strong interest in learning more about psychiatric illness and strategies for coping with common problems, but patients with schizophrenia were less interested than patients with affective disorder and both sets of relatives. Discriminant analyses revealed that needs differed as a function of patient diagnosis, patient/relative status, and relatives' membership of a self-help and advocacy organisation. Consumers of mental health services are capable of specifying their own educational needs, and educational programmes should be tailored to meet these.","author":[{"dropping-particle":"","family":"Mueser","given":"K. T.","non-dropping-particle":"","parse-names":false,"suffix":""},{"dropping-particle":"","family":"Bellack","given":"A. S.","non-dropping-particle":"","parse-names":false,"suffix":""},{"dropping-particle":"","family":"Wade","given":"J. H.","non-dropping-particle":"","parse-names":false,"suffix":""},{"dropping-particle":"","family":"Sayers","given":"S. L.","non-dropping-particle":"","parse-names":false,"suffix":""},{"dropping-particle":"","family":"Rosenthal","given":"C. K.","non-dropping-particle":"","parse-names":false,"suffix":""}],"container-title":"British Journal of Psychiatry","id":"ITEM-9","issued":{"date-parts":[["1992"]]},"page":"674-680","title":"An assessment of the educational needs of chronic psychiatric patients and their relatives","type":"article-journal","volume":"160"},"uris":["http://www.mendeley.com/documents/?uuid=ce4162f8-ea89-46b9-a2f3-a65eab22d03d"]},{"id":"ITEM-10","itemData":{"DOI":"10.1080/10410236.2012.691068","ISSN":"10410236","PMID":"22809441","abstract":"Most previous studies on online communities (peer-to-peer support groups) dedicated to people with depression related to members as a homogeneous group, and none examined differences between segments based on psychographic measures. Such segmentation may be most helpful in understanding members' participation patterns and explaining the benefits members gain from participation. This study aimed to explore whether members of online depression communities vary in their interests in issues discussed in the communities, and if so, whether groups with different interests also differ with regard to the benefits gained from participation. The study was based on an online survey of 793 members of 16 online depression communities. Results identified four member groups: concerned about daily living, information seekers, interested in all topics, and relatively less involved. There were very few differences between the groups in background characteristics, participation patterns, and level of depression. However, results indicated significant differences between the groups in perceived benefits, as the interested in all topics reported more \"online support\" and \"offline improvement\" than the information seekers and the relatively less involved, and more \"offline improvement\" than the concerned about daily living. Assuming that the reported interests reflected actual involvement in discussions of different issues, the findings suggest that combining supportive and informative discussions is more beneficial than attending to only one type of discussion, and stress the importance of informative discussions. © 2013 Copyright Taylor and Francis Group, LLC.","author":[{"dropping-particle":"","family":"Nimrod","given":"Galit","non-dropping-particle":"","parse-names":false,"suffix":""}],"container-title":"Health Communication","id":"ITEM-10","issued":{"date-parts":[["2013"]]},"page":"425-434","title":"Online Depression Communities: Members' Interests and Perceived Benefits","type":"article-journal","volume":"28"},"uris":["http://www.mendeley.com/documents/?uuid=de36c7b3-0c3f-41fe-b2b2-9399f1803233"]},{"id":"ITEM-11","itemData":{"DOI":"10.1016/j.jad.2008.06.024","ISSN":"01650327","PMID":"18691765","abstract":"Background: People with depression commonly use the Internet to access antidepressant information, but the quality of this information is highly variable. The objective of this study was to assess how and why people use the Internet to access antidepressant information, and the self-reported impact of information obtained online. Methods: Six focus groups were conducted with a cross-section of Internet users (n = 29) with depression. Focus group transcripts were thematically content analyzed using a constant comparison approach. Results: Reasons cited for seeking online information included to obtain a second opinion, to verify information provided in the Package Information Leaflet, to prepare to visit to a physician, and to learn about peer experiences. The Internet was used to complement rather than replace information provided by health professionals. The self-reported impacts of utilizing online drug information included increased autonomy, improved knowledge, being reassured, deciding to change a dose, to discontinue a drug and to suggest a new drug to a physician. Limitations: Additional quantitative research and a random sampling technique would be required to obtain generalizable results and to assess the relative importance of the various reasons cited by the focus group participants. Conclusions: The Internet was perceived as an important source of additional drug information, particularly when fear of stigmatization or depression related symptoms limited information seeking from other sources. Health professionals should design online services and direct their clients to accurate and reliable sources of online drug information. © 2008 Elsevier B.V. All rights reserved.","author":[{"dropping-particle":"","family":"Pohjanoksa-Mäntylä","given":"Marika","non-dropping-particle":"","parse-names":false,"suffix":""},{"dropping-particle":"","family":"Saari","given":"Johanna K.","non-dropping-particle":"","parse-names":false,"suffix":""},{"dropping-particle":"","family":"Närhi","given":"Ulla","non-dropping-particle":"","parse-names":false,"suffix":""},{"dropping-particle":"","family":"Karjalainen","given":"Anna","non-dropping-particle":"","parse-names":false,"suffix":""},{"dropping-particle":"","family":"Pylkkänen","given":"Kari","non-dropping-particle":"","parse-names":false,"suffix":""},{"dropping-particle":"","family":"Airaksinen","given":"Marja S.","non-dropping-particle":"","parse-names":false,"suffix":""},{"dropping-particle":"","family":"Bell","given":"J. Simon","non-dropping-particle":"","parse-names":false,"suffix":""}],"container-title":"Journal of Affective Disorders","id":"ITEM-11","issued":{"date-parts":[["2009"]]},"page":"333-339","publisher":"Elsevier B.V.","title":"How and why do people with depression access and utilize online drug information: A qualitative study","type":"article-journal","volume":"114"},"uris":["http://www.mendeley.com/documents/?uuid=23e46361-0bf0-4234-910c-26c528bbc4a3"]},{"id":"ITEM-12","itemData":{"DOI":"10.2196/28262","ISSN":"23687959","abstract":"Background: Little is known about the internet search activity of people with suicidal thoughts and behaviors (STBs). This data source has the potential to inform both clinical and public health efforts, such as suicide risk assessment and prevention. Objective: We aimed to evaluate the internet search activity of suicidal young people to find evidence of suicidal ideation and behavioral health related content. Methods: Individuals aged between 15 and 30 years (N=43) with mood disorders who were hospitalized for STBs provided access to their internet search history. Searches that were conducted in the 3-month period prior to hospitalization were extracted and manually evaluated for search themes related to suicide and behavioral health. Results: A majority (27/43, 63%) of participants conducted suicide-related searches. Participants searched for information that exactly matched their planned or chosen method of attempting suicide in 21% (9/43) of cases. Suicide-related search queries also included unusual suicide methods and references to suicide in popular culture. A majority of participants (33/43, 77%) had queries related to help-seeking themes, including how to find inpatient and outpatient behavioral health care. Queries related to mood and anxiety symptoms were found among 44% (19/43) of participants and included references to panic disorder, the inability to focus, feelings of loneliness, and despair. Queries related to substance use were found among 44% (19/43) of participants. Queries related to traumatic experiences were present among 33% (14/43) of participants. Few participants conducted searches for crisis hotlines (n=3). Conclusions: Individuals search the internet for information related to suicide prior to hospitalization for STBs. The improved understanding of the search activity of suicidal people could inform outreach, assessment, and intervention strategies for people at risk. Access to search data may also benefit the ongoing care of suicidal patients.","author":[{"dropping-particle":"","family":"Moon","given":"Khatiya C.","non-dropping-particle":"","parse-names":false,"suffix":""},{"dropping-particle":"","family":"Meter","given":"Anna R.","non-dropping-particle":"Van","parse-names":false,"suffix":""},{"dropping-particle":"","family":"Kirschenbaum","given":"Michael A.","non-dropping-particle":"","parse-names":false,"suffix":""},{"dropping-particle":"","family":"Ali","given":"Asra","non-dropping-particle":"","parse-names":false,"suffix":""},{"dropping-particle":"","family":"Kane","given":"John M.","non-dropping-particle":"","parse-names":false,"suffix":""},{"dropping-particle":"","family":"Birnbaum","given":"Michael L.","non-dropping-particle":"","parse-names":false,"suffix":""}],"container-title":"JMIR Mental Health","id":"ITEM-12","issue":"10","issued":{"date-parts":[["2021"]]},"page":"e28262","title":"Internet Search Activity of Young People with Mood Disorders Who Are Hospitalized for Suicidal Thoughts and Behaviors: Qualitative Study of Google Search Activity","type":"article-journal","volume":"8"},"uris":["http://www.mendeley.com/documents/?uuid=eddb2edf-73c7-4dad-a513-2ee2fdb6df37"]},{"id":"ITEM-13","itemData":{"DOI":"10.1002/pra2.417","ISSN":"2373-9231","abstract":"Abstract This work-in-progress paper reports preliminary analysis of an online survey of 224 university students (undergraduate or graduate), examining their help-seeking behavior, information needs, information-seeking behavior, and information-seeking satisfaction when experiencing stress, anxiety, or depression symptoms. Information on the Internet was the most commonly used source of help and information. While most demonstrated at least mild mental illness symptoms, students were inclined to seek information around self-help/care rather than around professional help. This study extends information behavior research to the mental health context, and our future analyses will assess how students? information behavior relates to their psychological and sociodemographic factors.","author":[{"dropping-particle":"","family":"Oh","given":"Chi Young","non-dropping-particle":"","parse-names":false,"suffix":""},{"dropping-particle":"","family":"Kornfield","given":"Rachel","non-dropping-particle":"","parse-names":false,"suffix":""},{"dropping-particle":"","family":"Lattie","given":"Emily G.","non-dropping-particle":"","parse-names":false,"suffix":""},{"dropping-particle":"","family":"Mohr","given":"David C.","non-dropping-particle":"","parse-names":false,"suffix":""},{"dropping-particle":"","family":"Reddy","given":"Madhu","non-dropping-particle":"","parse-names":false,"suffix":""}],"container-title":"Proceedings of the Association for Information Science and Technology","id":"ITEM-13","issued":{"date-parts":[["2020"]]},"page":"e417","title":"University students' information behavior when experiencing mental health symptoms","type":"article-journal","volume":"57"},"uris":["http://www.mendeley.com/documents/?uuid=56e8c1c2-c3ce-4334-90e7-4ddd13811db4"]},{"id":"ITEM-14","itemData":{"DOI":"10.1371/journal.pone.0231373","ISBN":"1111111111","ISSN":"19326203","PMID":"32310991","abstract":"Background Web-based treatments and online self-management interventions extend the range of therapeutic supply. Since the number of online self-management interventions is steadily increasing, we aimed to examine, how web-based services currently influence mental health care, asking about previous internet use and future interests of patients with mental disorders. Methods We consulted patients (n = 400) from all services of the Department of Psychiatry and Psychotherapy of the University of Leipzig using a 28-item questionnaire. Overall, 301 questionnaires could be used for analysis. The data were analysed by means of descriptive statistics and group comparisons. Results The majority of patients (98.3%) were using the internet. Data revealed younger patients were searching for information on diseases (p &lt; .001; M = 35.7 ±13.2), psychiatrists (p &lt; .001; M = 34.6 ±11.6) and exchange with other patients (p &lt; .001; M = 32 ±10.6) more often than older patients. We also found the internet was consulted more often regarding the search for information (p = .011; M = 58.3 ±10.9) and psychiatrists (p &lt; .001; M = 35.7 ±13.2) the lower the patients' level of functioning was. While only a small proportion (10.1%) of the sample had used online self-management interventions before, there is a far greater number (46.1%) who stated an interest to use online self-management interventions in the future. This interest was greater in patients who were younger (p &lt; .001; M = 33.8 ±13.2) had a higher education level (p = .003; university degree = 59.2%, high school degree = 52.3%; mandatory school degree: 34.8%). Conclusions While only a small percentage of patients uses online self-management interventions, there is a far greater interest to include them into the treatment. Further research has to investigate how the integration of web-based services into the whole treatment process can be optimized. In addition, standardized diagnostic methods have to be found to evaluate the needs and experiences of patients.","author":[{"dropping-particle":"","family":"Webelhorst","given":"Carolin","non-dropping-particle":"","parse-names":false,"suffix":""},{"dropping-particle":"","family":"Jepsen","given":"Lene","non-dropping-particle":"","parse-names":false,"suffix":""},{"dropping-particle":"","family":"Rummel-Kluge","given":"Christine","non-dropping-particle":"","parse-names":false,"suffix":""}],"container-title":"PLoS ONE","id":"ITEM-14","issue":"4","issued":{"date-parts":[["2020"]]},"page":"e0231373","title":"Utilization of e-mental-health and online self-management interventions of patients with mental disorders-A cross-sectional analysis","type":"article-journal","volume":"15"},"uris":["http://www.mendeley.com/documents/?uuid=d56608a4-42a2-438f-8c6e-4823c3b1dabb"]}],"mendeley":{"formattedCitation":"(1,3,26,36,41,43,5–7,11,12,19,22,25)","plainTextFormattedCitation":"(1,3,26,36,41,43,5–7,11,12,19,22,25)","previouslyFormattedCitation":"(1,3,26,36,41,43,5–7,11,12,19,22,25)"},"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00C3003B" w:rsidRPr="00C3003B">
              <w:rPr>
                <w:rFonts w:ascii="Times New Roman" w:eastAsia="Times New Roman" w:hAnsi="Times New Roman" w:cs="Times New Roman"/>
                <w:noProof/>
                <w:color w:val="000000"/>
                <w:sz w:val="20"/>
                <w:szCs w:val="20"/>
              </w:rPr>
              <w:t>(1,3,26,36,41,43,5–7,11,12,19,22,25)</w:t>
            </w:r>
            <w:r>
              <w:rPr>
                <w:rFonts w:ascii="Times New Roman" w:eastAsia="Times New Roman" w:hAnsi="Times New Roman" w:cs="Times New Roman"/>
                <w:color w:val="000000"/>
                <w:sz w:val="20"/>
                <w:szCs w:val="20"/>
              </w:rPr>
              <w:fldChar w:fldCharType="end"/>
            </w:r>
          </w:p>
        </w:tc>
      </w:tr>
      <w:tr w:rsidR="005B26F5" w:rsidRPr="007067EB" w14:paraId="5A253EA3" w14:textId="77777777" w:rsidTr="00510B3F">
        <w:trPr>
          <w:trHeight w:val="284"/>
        </w:trPr>
        <w:tc>
          <w:tcPr>
            <w:tcW w:w="2836" w:type="dxa"/>
            <w:vMerge/>
            <w:tcBorders>
              <w:top w:val="nil"/>
              <w:left w:val="nil"/>
              <w:bottom w:val="nil"/>
              <w:right w:val="nil"/>
            </w:tcBorders>
            <w:hideMark/>
          </w:tcPr>
          <w:p w14:paraId="778718B4" w14:textId="77777777" w:rsidR="005B26F5" w:rsidRPr="007067EB" w:rsidRDefault="005B26F5" w:rsidP="00510B3F">
            <w:pPr>
              <w:rPr>
                <w:rFonts w:ascii="Times New Roman" w:eastAsia="Times New Roman" w:hAnsi="Times New Roman" w:cs="Times New Roman"/>
                <w:color w:val="000000"/>
                <w:sz w:val="20"/>
                <w:szCs w:val="20"/>
              </w:rPr>
            </w:pPr>
          </w:p>
        </w:tc>
        <w:tc>
          <w:tcPr>
            <w:tcW w:w="6945" w:type="dxa"/>
            <w:tcBorders>
              <w:top w:val="nil"/>
              <w:left w:val="nil"/>
              <w:bottom w:val="nil"/>
              <w:right w:val="nil"/>
            </w:tcBorders>
            <w:shd w:val="clear" w:color="auto" w:fill="auto"/>
            <w:noWrap/>
            <w:hideMark/>
          </w:tcPr>
          <w:p w14:paraId="14CBA635" w14:textId="77777777" w:rsidR="005B26F5" w:rsidRPr="007067EB" w:rsidRDefault="005B26F5" w:rsidP="00510B3F">
            <w:pPr>
              <w:rPr>
                <w:rFonts w:ascii="Times New Roman" w:eastAsia="Times New Roman" w:hAnsi="Times New Roman" w:cs="Times New Roman"/>
                <w:color w:val="000000"/>
                <w:sz w:val="20"/>
                <w:szCs w:val="20"/>
              </w:rPr>
            </w:pPr>
            <w:r w:rsidRPr="007067EB">
              <w:rPr>
                <w:rFonts w:ascii="Times New Roman" w:eastAsia="Times New Roman" w:hAnsi="Times New Roman" w:cs="Times New Roman"/>
                <w:color w:val="000000"/>
                <w:sz w:val="20"/>
                <w:szCs w:val="20"/>
              </w:rPr>
              <w:t>Appropriate use of medication (e.g., dosage, long-term use, discontinuation)</w:t>
            </w:r>
          </w:p>
        </w:tc>
        <w:tc>
          <w:tcPr>
            <w:tcW w:w="2268" w:type="dxa"/>
            <w:tcBorders>
              <w:top w:val="nil"/>
              <w:left w:val="nil"/>
              <w:bottom w:val="nil"/>
              <w:right w:val="nil"/>
            </w:tcBorders>
            <w:shd w:val="clear" w:color="auto" w:fill="auto"/>
            <w:noWrap/>
            <w:hideMark/>
          </w:tcPr>
          <w:p w14:paraId="63B3F99F" w14:textId="600221B9" w:rsidR="005B26F5" w:rsidRPr="007067EB" w:rsidRDefault="005B26F5" w:rsidP="00510B3F">
            <w:pPr>
              <w:rPr>
                <w:rFonts w:ascii="Times New Roman" w:eastAsia="Times New Roman" w:hAnsi="Times New Roman" w:cs="Times New Roman"/>
                <w:color w:val="000000"/>
                <w:sz w:val="20"/>
                <w:szCs w:val="20"/>
              </w:rPr>
            </w:pPr>
            <w:r w:rsidRPr="005B26F5">
              <w:rPr>
                <w:rFonts w:ascii="Times New Roman" w:eastAsia="Times New Roman" w:hAnsi="Times New Roman" w:cs="Times New Roman"/>
                <w:color w:val="000000"/>
                <w:sz w:val="20"/>
                <w:szCs w:val="20"/>
              </w:rPr>
              <w:t>13 (34.2%)</w:t>
            </w:r>
          </w:p>
        </w:tc>
        <w:tc>
          <w:tcPr>
            <w:tcW w:w="4536" w:type="dxa"/>
            <w:tcBorders>
              <w:top w:val="nil"/>
              <w:left w:val="nil"/>
              <w:bottom w:val="nil"/>
              <w:right w:val="nil"/>
            </w:tcBorders>
            <w:shd w:val="clear" w:color="auto" w:fill="auto"/>
            <w:hideMark/>
          </w:tcPr>
          <w:p w14:paraId="0A7C35B6" w14:textId="69630F22" w:rsidR="005B26F5" w:rsidRPr="007067EB" w:rsidRDefault="005B26F5" w:rsidP="00510B3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sidR="00480AFE">
              <w:rPr>
                <w:rFonts w:ascii="Times New Roman" w:eastAsia="Times New Roman" w:hAnsi="Times New Roman" w:cs="Times New Roman"/>
                <w:color w:val="000000"/>
                <w:sz w:val="20"/>
                <w:szCs w:val="20"/>
              </w:rPr>
              <w:instrText>ADDIN CSL_CITATION {"citationItems":[{"id":"ITEM-1","itemData":{"DOI":"10.1016/j.pec.2008.01.027","ISSN":"07383991","PMID":"18337052","abstract":"Objective: To assess patients' opinion toward receiving written or specialized verbal pharmacists' interventions and to determine the effect of these interventions on patients' medication knowledge. Methods: 150 newly diagnosed patients with unipolar depression and initiated with a single antidepressant were randomized into 3 groups: control, leaflet and counselling, and interviewed at initiation and after 6-8 weeks of treatment at the outpatient department of the Psychiatric Hospital in Kuwait. Results: 50% of respondents asserted that clinicians did not give them sufficient information while 90% favoured the idea of receiving further information about therapy. Forty seven percent of participants failed to return for the second follow-up appointment. The drop-out rate was 66% in the control, 42% in the Leaflet and only 34% in the counselling groups (P = 0.004). A broad support for receiving leaflets and drug counselling (97%) was found among attendees. Moreover, 94% of the counselling and 79% of the leaflets group affirmed that they received adequate information compared to 47% of the control (P = 0.001). Counselling was found to be significantly associated with a much higher recall of medicine name (OR = 9.6, P = 0.01), how to manage missed doses (OR = 8.9, P = 0.007), and correct use of medication (OR = 31.3, P &lt; 0.001). Leaflet use was less strongly associated than counselling and was statistically significant for recall regarding correct use of medication (OR = 8.4, P = 0.009). Conclusion: Pharmacists in a psychiatric institution can play an important role in satisfying patient demands for specialized information about their medications. Patients with depression appear very eager to receive additional drug information with modest difference between the written and the verbal counselling interventions. Patients looked at the two interventions in a very positive manner and no difference was observed between patients in the leaflets and in the counselling group with regards to how helpful, sufficient, supportive and reassuring was the educational material. However, both interventions were more informative than the control in conveying elemental drug information to patients. Practice Implications: In contrast with the lack of enthusiasm that some clinicians express, the affirmativeness that was expressed by patients towards receiving written or verbal specialized educational interventions by pharmacists may support the psychiatric hospital pharmacists'…","author":[{"dropping-particle":"","family":"Al-Saffar","given":"Nabeel","non-dropping-particle":"","parse-names":false,"suffix":""},{"dropping-particle":"","family":"Abdulkareem","given":"Abdulraheem","non-dropping-particle":"","parse-names":false,"suffix":""},{"dropping-particle":"","family":"Abdulhakeem","given":"Alsughayer","non-dropping-particle":"","parse-names":false,"suffix":""},{"dropping-particle":"","family":"Salah","given":"Al Qattan","non-dropping-particle":"","parse-names":false,"suffix":""},{"dropping-particle":"","family":"Heba","given":"Metwalli","non-dropping-particle":"","parse-names":false,"suffix":""}],"container-title":"Patient Education and Counseling","id":"ITEM-1","issued":{"date-parts":[["2008"]]},"page":"94-101","title":"Depressed patients' preferences for education about medications by pharmacists in Kuwait","type":"article-journal","volume":"72"},"uris":["http://www.mendeley.com/documents/?uuid=eea7ace7-b1f1-4725-8cfa-ca075a46b69e"]},{"id":"ITEM-2","itemData":{"DOI":"10.1186/1471-244X-11-88","ISSN":"1471244X","PMID":"21592335","abstract":"Background: Health management is impeded when consumers do not possess adequate knowledge about their illness. At a public health level, consumer knowledge about depression is particularly important because depression is highly prevalent and causes substantial disability and burden. However, currently little is known about the information needs of people with depression. This study aimed to investigate the explicit and implicit information needs of users of an online depression support forum.Methods: A sample of 2680 posts was systematically selected from three discussion forums on an online depression bulletin board (blueboard.anu.edu.au). Data were examined for evidence of requests for information (reflecting explicit needs) and reports of past or current problems (implicit needs). Thematic analysis was conducted using a data-driven inductive approach with the assistance of NVivo 7, and instances of questions and people reporting particular types of problems were recorded.Results: A total of 134 participants with personal experience of depression contributed to the data analysed. Six broad themes represented participant queries and reported problems: Understanding depression; disclosure and stigma; medication; treatment and services; coping with depression; and comorbid health problems. A variety of specific needs were evident within these broad thematic areas. Some people (n = 46) expressed their information needs by asking direct questions (47 queries) but the majority of needs were expressed implicitly (351 problems) by the 134 participants. The most evident need for information related to coping with depression and its consequences, followed by topics associated with medication, treatment and services.Conclusions: People with depression have substantial unmet information needs and require strategies to deal with the difficulties they face. They require access to high quality and relevant online resources and professionals; thus, there is a need to rectify current gaps in the provision of information and limitations of dissemination. Greater knowledge about depression and its treatment is also needed at the general community level. © 2011 Barney et al; licensee BioMed Central Ltd.","author":[{"dropping-particle":"","family":"Barney","given":"Lisa J.","non-dropping-particle":"","parse-names":false,"suffix":""},{"dropping-particle":"","family":"Griffiths","given":"Kathleen M.","non-dropping-particle":"","parse-names":false,"suffix":""},{"dropping-particle":"","family":"Banfield","given":"Michelle A.","non-dropping-particle":"","parse-names":false,"suffix":""}],"container-title":"BMC Psychiatry","id":"ITEM-2","issued":{"date-parts":[["2011"]]},"page":"88","title":"Explicit and implicit information needs of people with depression: a qualitative investigation of problems reported on an online depression support forum","type":"article-journal","volume":"11"},"uris":["http://www.mendeley.com/documents/?uuid=4d4aaaf4-f66d-4029-aa37-1ca593815fa5"]},{"id":"ITEM-3","itemData":{"DOI":"10.1016/j.sapharm.2019.10.016","ISSN":"15517411","PMID":"31706951","abstract":"Background: Men with depression can express and navigate their condition differently to women. Understanding this population's needs, and experiences, can help healthcare professionals better support these patients. There is a lack of knowledge in this area, and no studies have explored men's depression in the context of community pharmacy. Objectives: Explore views of men around their medication for the treatment of depression and the role of community pharmacy in their treatment. Setting: United Kingdom (UK) primary care. Method: Semi-structured in-depth interviews were conducted. Eligible participants were male, aged 18–65 years, and treating depression with antidepressants. Participants were recruited through 5 UK pharmacies (via the pharmacist or poster recruitment) and a UK University (poster recruitment). A thematic approach was used for analysis. Results: 14 men aged 26–61 years, predominantly of white ethnicity were interviewed. Key themes were found. The theme ‘Antidepressant's attributions to benefits' highlighted all men noticed benefits when taking antidepressants, but held uncertainty on what extent their antidepressants caused this. The themes ‘Views of pharmacist's role influences engagement’, and ‘Influence of cognitive state upon healthcare interactions’ demonstrated men were not inclined to discuss concerns with the community pharmacist. These men didn't see this as the pharmacist's role, nor had these men given cognitive space to evaluate their treatment beliefs or information needs. Yet the theme ‘Reflection of support and information needs’ shows men did have unmet information and support needs. This also links into the ‘Hegemonic Masculinity and taking antidepressants’ theme, where taking antidepressants could challenge ones masculinity. Conclusion: Community pharmacists should create opportunities for men to engage in conversations around their antidepressants and wider support. Men, as a requisite for engagement, will need to see such interactions as within the community pharmacists’ remit, and as part of a collaborative healthcare system.","author":[{"dropping-particle":"","family":"Brydges","given":"Sarah","non-dropping-particle":"","parse-names":false,"suffix":""},{"dropping-particle":"","family":"Rennick-Egglestone","given":"Stefan","non-dropping-particle":"","parse-names":false,"suffix":""},{"dropping-particle":"","family":"Anderson","given":"Claire","non-dropping-particle":"","parse-names":false,"suffix":""}],"container-title":"Research in Social and Administrative Pharmacy","id":"ITEM-3","issued":{"date-parts":[["2020"]]},"page":"1041-1049","title":"Men's views of antidepressant treatment for depression, and their implications for community pharmacy practice","type":"article-journal","volume":"16"},"uris":["http://www.mendeley.com/documents/?uuid=7405103c-526d-4e68-8769-fd150dbd7efd"]},{"id":"ITEM-4","itemData":{"DOI":"10.2147/PPA.S110632","ISSN":"1177889X","PMID":"27528803","abstract":"Long-term antidepressant treatment has increased and there is evidence of adverse effects; however, little is known about patients’ experiences and views of this form of treatment. This study used mixed methods to examine patients’ views and experiences of long-term antidepressant treatment, including benefits and concerns. Data from 180 patients, who were long-term users of antidepressants (3-15 years), were extracted from an anonymous online survey of patients’ experiences of antidepressants in New Zealand. Participants had completed rating scales about the effectiveness of antidepressants, levels of depression before and during antidepressant use, quality of life, and perceived adverse effects. Two open-ended questions allowed participants to comment on personal experiences. The majority (89.4%) reported that antidepressants had improved their depression although 30% reported moderate-to-severe depression on antidepressants. Common adverse effects included withdrawal effects (73.5%), sexual problems (71.8%), and weight gain (65.3%). Adverse emotional effects, such as feeling emotionally numb (64.5%) and addicted (43%), were also common. While the majority of patients were pleased with the benefits of antidepressant treatment, many were concerned about these adverse effects. Some expressed a need for more information about long-term risks and increased information and support to discontinue.","author":[{"dropping-particle":"","family":"Cartwright","given":"Claire","non-dropping-particle":"","parse-names":false,"suffix":""},{"dropping-particle":"","family":"Gibson","given":"Kerry","non-dropping-particle":"","parse-names":false,"suffix":""},{"dropping-particle":"","family":"Read","given":"John","non-dropping-particle":"","parse-names":false,"suffix":""},{"dropping-particle":"","family":"Cowan","given":"Ondria","non-dropping-particle":"","parse-names":false,"suffix":""},{"dropping-particle":"","family":"Dehar","given":"Tamsin","non-dropping-particle":"","parse-names":false,"suffix":""}],"container-title":"Patient Preference and Adherence","id":"ITEM-4","issued":{"date-parts":[["2016"]]},"page":"1401-1407","title":"Long-term antidepressant use: Patient perspectives of benefits and adverse effects","type":"article-journal","volume":"10"},"uris":["http://www.mendeley.com/documents/?uuid=21afd36a-a379-4dbe-b8d3-af6a28123fda"]},{"id":"ITEM-5","itemData":{"DOI":"10.1016/j.pec.2003.09.011","ISSN":"07383991","PMID":"15530761","abstract":"Fifty one patients beginning courses of antidepressant medication were recruited from general practice surgeries in two health authorities in London and interviewed on two occasions. Respondents were asked about their experiences of using antidepressant medication, including their information needs and the level of involvement which they had had in making decisions about their medication. Analysis was carried out using qualitative procedures. The study identified information needs which were unmet at the start of treatment, including the impact of adverse drug reactions on patients' lives, the very gradual process of recovery and information regarding dosage prescribed in the context of minimum and maximum dosages. Respondents also had a broad view of the term dependancy that needed to be addressed. However, some respondents reported that they experienced difficulty in absorbing information given during the initial consultation. Therefore developing strategies for reinforcement of information would be advantageous. Patients involvement in decision making varied between respondents and at different points in therapy. © 2003 Elsevier Ireland Ltd. All rights reserved.","author":[{"dropping-particle":"","family":"Garfield","given":"Sara","non-dropping-particle":"","parse-names":false,"suffix":""},{"dropping-particle":"","family":"Francis","given":"Sally-Anne","non-dropping-particle":"","parse-names":false,"suffix":""},{"dropping-particle":"","family":"Smith","given":"Felicity J.","non-dropping-particle":"","parse-names":false,"suffix":""}],"container-title":"Patient Education and Counseling","id":"ITEM-5","issued":{"date-parts":[["2004"]]},"page":"241-246","title":"Building concordant relationships with patients starting antidepressant medication","type":"article-journal","volume":"55"},"uris":["http://www.mendeley.com/documents/?uuid=ef98a785-2231-4f24-88b9-6eaf05652e3c"]},{"id":"ITEM-6","itemData":{"DOI":"10.1007/s10880-018-9551-1","ISBN":"0123456789","ISSN":"15733572","PMID":"29453506","abstract":"Patients with depression are often dissatisfied with disease- and therapy-related information. The objective of this study was to evaluate an intervention that applied the Common Sense Model to the provision of information during inpatient rehabilitation for patients with depression. The intervention was evaluated in a sequential control group design. Analyses of covariance were used to assess differences between the control and intervention groups. Changes with respect to illness and treatment beliefs (personal control, treatment control, coherence and concerns about medicines), satisfaction with information about medicines, illness and rehabilitation, and depressive burden were selected as primary outcome measures. We observed significant between-group differences indicating the intervention group’s superiority in terms of satisfaction with information regarding medicines. However, the two groups’ changes during rehabilitation did not differ in terms of the other outcomes. The intervention resulted in patients judging that their medication information needs had been more thoroughly fulfilled than those patients who received care-as-usual information. However, the intervention did not prove to be effective when the other outcome variables are considered. Taken together and bearing in mind the limitations of our study—particularly the non-randomised design—our results should be replicated in a randomised controlled trial.","author":[{"dropping-particle":"","family":"Glattacker","given":"Manuela","non-dropping-particle":"","parse-names":false,"suffix":""},{"dropping-particle":"","family":"Heyduck","given":"Katja","non-dropping-particle":"","parse-names":false,"suffix":""},{"dropping-particle":"","family":"Meffert","given":"Cornelia","non-dropping-particle":"","parse-names":false,"suffix":""},{"dropping-particle":"","family":"Jakob","given":"Teresa","non-dropping-particle":"","parse-names":false,"suffix":""}],"container-title":"Journal of Clinical Psychology in Medical Settings","id":"ITEM-6","issue":"3","issued":{"date-parts":[["2018"]]},"page":"316-333","publisher":"Springer US","title":"Illness Beliefs, Treatment Beliefs and Information Needs as Starting Points for Patient Information: The Evaluation of an Intervention for Patients with Depression","type":"article-journal","volume":"25"},"uris":["http://www.mendeley.com/documents/?uuid=daeb3fef-432b-4a3c-bb4a-771e1ee6ee3d"]},{"id":"ITEM-7","itemData":{"DOI":"10.3389/fpsyt.2021.587122","ISSN":"16640640","abstract":"Relevance: Understanding patients’ informational needs and adapting drug-related information are the prerequisites for a contextualized informed consent. Current information practices might rather harm by inducing nocebo effects. Objective: To investigate whether informing about the nocebo effect using a short information sheet affects patients’ need for information about antidepressants. Methods: A total of 97 patients taking recently prescribed antidepressants (≤4 months intake) were recruited over the internet and randomized to receiving either a one-page written information about the nocebo effect or a control text about the history of antidepressants. After experimental manipulation, informational needs about the side effects and mechanisms of antidepressants were assessed with 3 and 7 items on categorical and 5-point Likert scales. Group differences in informational needs were calculated with Chi-square tests and ANOVAs. Results: Patients received antidepressants for depression (84.5%) and/or anxiety disorders (42.3%). Three participants (6.0%) of the nocebo group reported previous knowledge of the nocebo effect. After the experimental manipulation, participants in the nocebo group reported a reduced desire for receiving full side effect information [(Formula presented.) = 12.714, Cramer’s V = 0.362, p = 0.013] and agreed more frequently to the usefulness of withholding information about possible side effects [(Formula presented.) = 14.878, Cramer’s V = 0.392, p = 0.005]. Furthermore, they desired more information about the mechanisms of antidepressants (F = 6.373, p = 0.013, partial η2 = 0.063) and, specifically, non-pharmacological mechanisms, such as the role of positive expectations (F = 16.857, p &lt; 0.001, partial η2 = 0.151). Conclusions: Learning about the nocebo effect can alter patients’ informational needs toward desiring less information about the potential side effects of antidepressants and more information about general mechanisms, such as expectations. The beneficial effects of including nocebo information into contextualized informed consent should be studied clinically concerning more functional information-seeking behavior, which may ultimately lead to improved treatment outcomes, such as better adherence and reduced side effect burden.","author":[{"dropping-particle":"","family":"Nestoriuc","given":"Yvonne","non-dropping-particle":"","parse-names":false,"suffix":""},{"dropping-particle":"","family":"Pan","given":"Yiqi","non-dropping-particle":"","parse-names":false,"suffix":""},{"dropping-particle":"","family":"Kinitz","given":"Timm","non-dropping-particle":"","parse-names":false,"suffix":""},{"dropping-particle":"","family":"Weik","given":"Ella","non-dropping-particle":"","parse-names":false,"suffix":""},{"dropping-particle":"","family":"Shedden-Mora","given":"Meike C.","non-dropping-particle":"","parse-names":false,"suffix":""}],"container-title":"Frontiers in Psychiatry","id":"ITEM-7","issued":{"date-parts":[["2021"]]},"page":"587122","title":"Informing About the Nocebo Effect Affects Patients’ Need for Information About Antidepressants—An Experimental Online Study","type":"article-journal","volume":"12"},"uris":["http://www.mendeley.com/documents/?uuid=8aaa3000-a8b6-44c4-81ba-c38e5d868f5d"]},{"id":"ITEM-8","itemData":{"DOI":"10.1080/10410236.2012.691068","ISSN":"10410236","PMID":"22809441","abstract":"Most previous studies on online communities (peer-to-peer support groups) dedicated to people with depression related to members as a homogeneous group, and none examined differences between segments based on psychographic measures. Such segmentation may be most helpful in understanding members' participation patterns and explaining the benefits members gain from participation. This study aimed to explore whether members of online depression communities vary in their interests in issues discussed in the communities, and if so, whether groups with different interests also differ with regard to the benefits gained from participation. The study was based on an online survey of 793 members of 16 online depression communities. Results identified four member groups: concerned about daily living, information seekers, interested in all topics, and relatively less involved. There were very few differences between the groups in background characteristics, participation patterns, and level of depression. However, results indicated significant differences between the groups in perceived benefits, as the interested in all topics reported more \"online support\" and \"offline improvement\" than the information seekers and the relatively less involved, and more \"offline improvement\" than the concerned about daily living. Assuming that the reported interests reflected actual involvement in discussions of different issues, the findings suggest that combining supportive and informative discussions is more beneficial than attending to only one type of discussion, and stress the importance of informative discussions. © 2013 Copyright Taylor and Francis Group, LLC.","author":[{"dropping-particle":"","family":"Nimrod","given":"Galit","non-dropping-particle":"","parse-names":false,"suffix":""}],"container-title":"Health Communication","id":"ITEM-8","issued":{"date-parts":[["2013"]]},"page":"425-434","title":"Online Depression Communities: Members' Interests and Perceived Benefits","type":"article-journal","volume":"28"},"uris":["http://www.mendeley.com/documents/?uuid=de36c7b3-0c3f-41fe-b2b2-9399f1803233"]},{"id":"ITEM-9","itemData":{"DOI":"10.1016/j.jad.2008.06.024","ISSN":"01650327","PMID":"18691765","abstract":"Background: People with depression commonly use the Internet to access antidepressant information, but the quality of this information is highly variable. The objective of this study was to assess how and why people use the Internet to access antidepressant information, and the self-reported impact of information obtained online. Methods: Six focus groups were conducted with a cross-section of Internet users (n = 29) with depression. Focus group transcripts were thematically content analyzed using a constant comparison approach. Results: Reasons cited for seeking online information included to obtain a second opinion, to verify information provided in the Package Information Leaflet, to prepare to visit to a physician, and to learn about peer experiences. The Internet was used to complement rather than replace information provided by health professionals. The self-reported impacts of utilizing online drug information included increased autonomy, improved knowledge, being reassured, deciding to change a dose, to discontinue a drug and to suggest a new drug to a physician. Limitations: Additional quantitative research and a random sampling technique would be required to obtain generalizable results and to assess the relative importance of the various reasons cited by the focus group participants. Conclusions: The Internet was perceived as an important source of additional drug information, particularly when fear of stigmatization or depression related symptoms limited information seeking from other sources. Health professionals should design online services and direct their clients to accurate and reliable sources of online drug information. © 2008 Elsevier B.V. All rights reserved.","author":[{"dropping-particle":"","family":"Pohjanoksa-Mäntylä","given":"Marika","non-dropping-particle":"","parse-names":false,"suffix":""},{"dropping-particle":"","family":"Saari","given":"Johanna K.","non-dropping-particle":"","parse-names":false,"suffix":""},{"dropping-particle":"","family":"Närhi","given":"Ulla","non-dropping-particle":"","parse-names":false,"suffix":""},{"dropping-particle":"","family":"Karjalainen","given":"Anna","non-dropping-particle":"","parse-names":false,"suffix":""},{"dropping-particle":"","family":"Pylkkänen","given":"Kari","non-dropping-particle":"","parse-names":false,"suffix":""},{"dropping-particle":"","family":"Airaksinen","given":"Marja S.","non-dropping-particle":"","parse-names":false,"suffix":""},{"dropping-particle":"","family":"Bell","given":"J. Simon","non-dropping-particle":"","parse-names":false,"suffix":""}],"container-title":"Journal of Affective Disorders","id":"ITEM-9","issued":{"date-parts":[["2009"]]},"page":"333-339","publisher":"Elsevier B.V.","title":"How and why do people with depression access and utilize online drug information: A qualitative study","type":"article-journal","volume":"114"},"uris":["http://www.mendeley.com/documents/?uuid=23e46361-0bf0-4234-910c-26c528bbc4a3"]},{"id":"ITEM-10","itemData":{"DOI":"10.1345/aph.1L393","ISSN":"10600280","PMID":"19318603","abstract":"BACKGROUND: Pharmacists are increasingly acknowledging their responsibility to inform and counsel patients. However, it is unclear how these tasks are implemented and whether patients' needs are being fulfilled. OBJECTIVE: To examine patients' perceptions of information received at the start of selective serotonin-reuptake inhibitor (SSRI) treatment, aiming to identify (1) information needs and (2) the potential role of the community pharmacist as information provider. METHODS: A qualitative descriptive study comprising semi-structured telephone interviews was carried out with patients who had recently started a new course of SSRI treatment. Patients were recruited through 6 Dutch community pharmacies. The interviews were guided by the following topics: type of information obtained, unmet information needs, preferred information provider, and the role of the pharmacist. RESULTS: Forty-one patients took part in an interview. Information needs varied widely among patients; overall, patients felt that they would benefit from information tailored to their needs. Many patients required more concrete and practical information on adverse effects and delayed onset of action than was provided. In addition, an explanation of the term dependency in the context of SSRI use and a discussion of the necessity for use and believed harms of long-term treatment were important to patients. Regardless of patients' needs, the role of the pharmacist was generally perceived as limited, and patients identified several pharmacy-related barriers to improved communication, including the timing of information (mainly restricted to first-time dispensing), lack of time and privacy, lack of empathy and a protocol-driven way of providing information, and inexperience of pharmacy technicians. CONCLUSIONS: Patients starting treatment with antidepressants may benefit from information tailored to their personal needs. Along with the prescribing physician, community pharmacists could have an important role in informing and counseling patients.","author":[{"dropping-particle":"","family":"Geffen","given":"Erica C.G.","non-dropping-particle":"Van","parse-names":false,"suffix":""},{"dropping-particle":"","family":"Kruijtbosch","given":"Martine","non-dropping-particle":"","parse-names":false,"suffix":""},{"dropping-particle":"","family":"Egberts","given":"Antoine C.G.","non-dropping-particle":"","parse-names":false,"suffix":""},{"dropping-particle":"","family":"Heerdink","given":"Eibert R.","non-dropping-particle":"","parse-names":false,"suffix":""},{"dropping-particle":"","family":"Hulten","given":"Rolf","non-dropping-particle":"Van","parse-names":false,"suffix":""}],"container-title":"Annals of Pharmacotherapy","id":"ITEM-10","issued":{"date-parts":[["2009"]]},"page":"642-649","title":"Patients' perceptions of information received at the start of selective serotonin-reuptake inhibitor treatment: Implications for community pharmacy","type":"article-journal","volume":"43"},"uris":["http://www.mendeley.com/documents/?uuid=8e291ab8-9fcc-48c3-88f7-dc3a9c6b5804"]},{"id":"ITEM-11","itemData":{"DOI":"10.3390/ijerph15071402","ISSN":"16604601","PMID":"29970848","abstract":"Shared decision-making (SDM) has been recognized as an important tool in the mental health field and considered as a crucial component of patient-centered care. Therefore, the purpose of this study was to develop a strategic tool towards the promotion and implementation of SDM in the use of antidepressants among patients with major depressive disorder. Nineteen doctors and 11 major depressive disorder patients who are involved in psychiatric outpatient clinic appointments were purposively selected and recruited to participate in one of six focus groups in a large teaching hospital in Malaysia. Focus groups were transcribed verbatim and analyzed using a thematic approach to identify current views on providing information needed for SDM practice towards its implementation in near future. Patients’ and doctors’ views were organized into six major themes, which are; summary of treatment options, correct ways of taking medication, potential side effects of treatments related to patients, sharing of case study related to the treatment options, cost of treatment options, and input from pharmacist. The information may be included in the SDM tool which can be useful to inform further research efforts and developments that contribute towards the successful implementation of SDM into clinical practice.","author":[{"dropping-particle":"","family":"Zaini","given":"Syahrir","non-dropping-particle":"","parse-names":false,"suffix":""},{"dropping-particle":"","family":"Bharathy","given":"Harvin Anbu Manivanna","non-dropping-particle":"","parse-names":false,"suffix":""},{"dropping-particle":"","family":"Sulaiman","given":"Ahmad Hatim","non-dropping-particle":"","parse-names":false,"suffix":""},{"dropping-particle":"","family":"Gill","given":"Jesjeet Singh","non-dropping-particle":"","parse-names":false,"suffix":""},{"dropping-particle":"","family":"Hui","given":"Koh Ong","non-dropping-particle":"","parse-names":false,"suffix":""},{"dropping-particle":"","family":"Huri","given":"Hasniza Zaman","non-dropping-particle":"","parse-names":false,"suffix":""},{"dropping-particle":"","family":"Shamsudin","given":"Siti Hadijah","non-dropping-particle":"","parse-names":false,"suffix":""},{"dropping-particle":"","family":"Guan","given":"Ng Chong","non-dropping-particle":"","parse-names":false,"suffix":""}],"container-title":"International Journal of Environmental Research and Public Health","id":"ITEM-11","issued":{"date-parts":[["2018"]]},"page":"1402","title":"Development of a strategic tool for shared decision-making in the use of antidepressants among patients with major depressive disorder: A focus group study","type":"article-journal","volume":"15"},"uris":["http://www.mendeley.com/documents/?uuid=1b435abc-15fe-4782-818e-640148cddfbe"]},{"id":"ITEM-12","itemData":{"DOI":"10.1016/j.nurpra.2014.08.013","ISSN":"15554155","abstract":"The primary care nurse practitioner must know what sources a woman utilizes when making decisions regarding continuation or discontinuation of medications used to treat anxiety and depression during pregnancy. This study was conducted using an investigator-developed survey of pregnant women who took antidepressants at any point during their pregnancy. Fifty-two subjects were recruited from an academic medical center utilizing a convenience sampling method. Forty-four percent of the participants indicated that their obstetric provider supplied the best information regarding medication use. The child's father and the internet were reported as the worst source of information.","author":[{"dropping-particle":"","family":"Bowman","given":"Jennifer A.","non-dropping-particle":"","parse-names":false,"suffix":""},{"dropping-particle":"","family":"Hellier","given":"Susan D.","non-dropping-particle":"","parse-names":false,"suffix":""},{"dropping-particle":"","family":"Cline","given":"Thomas W.","non-dropping-particle":"","parse-names":false,"suffix":""}],"container-title":"Journal for Nurse Practitioners","id":"ITEM-12","issue":"2","issued":{"date-parts":[["2015"]]},"page":"184-191","publisher":"Elsevier, Inc","title":"Sources Impacting Pharmacological Treatment for Anxiety and/or Depression During Pregnancy","type":"article-journal","volume":"11"},"uris":["http://www.mendeley.com/documents/?uuid=d4231303-a51a-4bdd-9100-89d989764fd5"]},{"id":"ITEM-13","itemData":{"DOI":"10.2196/28262","ISSN":"23687959","abstract":"Background: Little is known about the internet search activity of people with suicidal thoughts and behaviors (STBs). This data source has the potential to inform both clinical and public health efforts, such as suicide risk assessment and prevention. Objective: We aimed to evaluate the internet search activity of suicidal young people to find evidence of suicidal ideation and behavioral health related content. Methods: Individuals aged between 15 and 30 years (N=43) with mood disorders who were hospitalized for STBs provided access to their internet search history. Searches that were conducted in the 3-month period prior to hospitalization were extracted and manually evaluated for search themes related to suicide and behavioral health. Results: A majority (27/43, 63%) of participants conducted suicide-related searches. Participants searched for information that exactly matched their planned or chosen method of attempting suicide in 21% (9/43) of cases. Suicide-related search queries also included unusual suicide methods and references to suicide in popular culture. A majority of participants (33/43, 77%) had queries related to help-seeking themes, including how to find inpatient and outpatient behavioral health care. Queries related to mood and anxiety symptoms were found among 44% (19/43) of participants and included references to panic disorder, the inability to focus, feelings of loneliness, and despair. Queries related to substance use were found among 44% (19/43) of participants. Queries related to traumatic experiences were present among 33% (14/43) of participants. Few participants conducted searches for crisis hotlines (n=3). Conclusions: Individuals search the internet for information related to suicide prior to hospitalization for STBs. The improved understanding of the search activity of suicidal people could inform outreach, assessment, and intervention strategies for people at risk. Access to search data may also benefit the ongoing care of suicidal patients.","author":[{"dropping-particle":"","family":"Moon","given":"Khatiya C.","non-dropping-particle":"","parse-names":false,"suffix":""},{"dropping-particle":"","family":"Meter","given":"Anna R.","non-dropping-particle":"Van","parse-names":false,"suffix":""},{"dropping-particle":"","family":"Kirschenbaum","given":"Michael A.","non-dropping-particle":"","parse-names":false,"suffix":""},{"dropping-particle":"","family":"Ali","given":"Asra","non-dropping-particle":"","parse-names":false,"suffix":""},{"dropping-particle":"","family":"Kane","given":"John M.","non-dropping-particle":"","parse-names":false,"suffix":""},{"dropping-particle":"","family":"Birnbaum","given":"Michael L.","non-dropping-particle":"","parse-names":false,"suffix":""}],"container-title":"JMIR Mental Health","id":"ITEM-13","issue":"10","issued":{"date-parts":[["2021"]]},"page":"e28262","title":"Internet Search Activity of Young People with Mood Disorders Who Are Hospitalized for Suicidal Thoughts and Behaviors: Qualitative Study of Google Search Activity","type":"article-journal","volume":"8"},"uris":["http://www.mendeley.com/documents/?uuid=eddb2edf-73c7-4dad-a513-2ee2fdb6df37"]}],"mendeley":{"formattedCitation":"(5,12,42,44,45,21,24,32,36,38–41)","plainTextFormattedCitation":"(5,12,42,44,45,21,24,32,36,38–41)","previouslyFormattedCitation":"(5,12,42,44,45,21,24,32,36,38–41)"},"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00C3003B" w:rsidRPr="00C3003B">
              <w:rPr>
                <w:rFonts w:ascii="Times New Roman" w:eastAsia="Times New Roman" w:hAnsi="Times New Roman" w:cs="Times New Roman"/>
                <w:noProof/>
                <w:color w:val="000000"/>
                <w:sz w:val="20"/>
                <w:szCs w:val="20"/>
              </w:rPr>
              <w:t>(5,12,42,44,45,21,24,32,36,38–41)</w:t>
            </w:r>
            <w:r>
              <w:rPr>
                <w:rFonts w:ascii="Times New Roman" w:eastAsia="Times New Roman" w:hAnsi="Times New Roman" w:cs="Times New Roman"/>
                <w:color w:val="000000"/>
                <w:sz w:val="20"/>
                <w:szCs w:val="20"/>
              </w:rPr>
              <w:fldChar w:fldCharType="end"/>
            </w:r>
          </w:p>
        </w:tc>
      </w:tr>
      <w:tr w:rsidR="005B26F5" w:rsidRPr="007067EB" w14:paraId="59BCF0AC" w14:textId="77777777" w:rsidTr="00510B3F">
        <w:trPr>
          <w:trHeight w:val="284"/>
        </w:trPr>
        <w:tc>
          <w:tcPr>
            <w:tcW w:w="2836" w:type="dxa"/>
            <w:vMerge/>
            <w:tcBorders>
              <w:top w:val="nil"/>
              <w:left w:val="nil"/>
              <w:bottom w:val="nil"/>
              <w:right w:val="nil"/>
            </w:tcBorders>
            <w:hideMark/>
          </w:tcPr>
          <w:p w14:paraId="61E0E3E8" w14:textId="77777777" w:rsidR="005B26F5" w:rsidRPr="007067EB" w:rsidRDefault="005B26F5" w:rsidP="00510B3F">
            <w:pPr>
              <w:rPr>
                <w:rFonts w:ascii="Times New Roman" w:eastAsia="Times New Roman" w:hAnsi="Times New Roman" w:cs="Times New Roman"/>
                <w:color w:val="000000"/>
                <w:sz w:val="20"/>
                <w:szCs w:val="20"/>
              </w:rPr>
            </w:pPr>
          </w:p>
        </w:tc>
        <w:tc>
          <w:tcPr>
            <w:tcW w:w="6945" w:type="dxa"/>
            <w:tcBorders>
              <w:top w:val="nil"/>
              <w:left w:val="nil"/>
              <w:bottom w:val="nil"/>
              <w:right w:val="nil"/>
            </w:tcBorders>
            <w:shd w:val="clear" w:color="auto" w:fill="auto"/>
            <w:noWrap/>
            <w:hideMark/>
          </w:tcPr>
          <w:p w14:paraId="0B941C51" w14:textId="77777777" w:rsidR="005B26F5" w:rsidRPr="007067EB" w:rsidRDefault="005B26F5" w:rsidP="00510B3F">
            <w:pPr>
              <w:rPr>
                <w:rFonts w:ascii="Times New Roman" w:eastAsia="Times New Roman" w:hAnsi="Times New Roman" w:cs="Times New Roman"/>
                <w:color w:val="000000"/>
                <w:sz w:val="20"/>
                <w:szCs w:val="20"/>
              </w:rPr>
            </w:pPr>
            <w:r w:rsidRPr="007067EB">
              <w:rPr>
                <w:rFonts w:ascii="Times New Roman" w:eastAsia="Times New Roman" w:hAnsi="Times New Roman" w:cs="Times New Roman"/>
                <w:color w:val="000000"/>
                <w:sz w:val="20"/>
                <w:szCs w:val="20"/>
              </w:rPr>
              <w:t>Length of treatment</w:t>
            </w:r>
          </w:p>
        </w:tc>
        <w:tc>
          <w:tcPr>
            <w:tcW w:w="2268" w:type="dxa"/>
            <w:tcBorders>
              <w:top w:val="nil"/>
              <w:left w:val="nil"/>
              <w:bottom w:val="nil"/>
              <w:right w:val="nil"/>
            </w:tcBorders>
            <w:shd w:val="clear" w:color="auto" w:fill="auto"/>
            <w:noWrap/>
            <w:hideMark/>
          </w:tcPr>
          <w:p w14:paraId="4C0F0B85" w14:textId="14AF0B1E" w:rsidR="005B26F5" w:rsidRPr="007067EB" w:rsidRDefault="005B26F5" w:rsidP="00510B3F">
            <w:pPr>
              <w:rPr>
                <w:rFonts w:ascii="Times New Roman" w:eastAsia="Times New Roman" w:hAnsi="Times New Roman" w:cs="Times New Roman"/>
                <w:color w:val="000000"/>
                <w:sz w:val="20"/>
                <w:szCs w:val="20"/>
              </w:rPr>
            </w:pPr>
            <w:r w:rsidRPr="005B26F5">
              <w:rPr>
                <w:rFonts w:ascii="Times New Roman" w:eastAsia="Times New Roman" w:hAnsi="Times New Roman" w:cs="Times New Roman"/>
                <w:color w:val="000000"/>
                <w:sz w:val="20"/>
                <w:szCs w:val="20"/>
              </w:rPr>
              <w:t>7 (18.4%)</w:t>
            </w:r>
          </w:p>
        </w:tc>
        <w:tc>
          <w:tcPr>
            <w:tcW w:w="4536" w:type="dxa"/>
            <w:tcBorders>
              <w:top w:val="nil"/>
              <w:left w:val="nil"/>
              <w:bottom w:val="nil"/>
              <w:right w:val="nil"/>
            </w:tcBorders>
            <w:shd w:val="clear" w:color="auto" w:fill="auto"/>
            <w:hideMark/>
          </w:tcPr>
          <w:p w14:paraId="7839BAB7" w14:textId="755A544B" w:rsidR="005B26F5" w:rsidRPr="007067EB" w:rsidRDefault="005B26F5" w:rsidP="00510B3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1016/j.sapharm.2012.11.002","ISSN":"15517411","PMID":"23219056","abstract":"Background: Depression is one of the most commonly encountered mental health problems leading to significant morbidity and mortality and high medical and societal costs. Antidepressant prescribing in the UK has more than doubled in the last decade. There are a variety of factors that have been shown to affect a patient's experience of taking antidepressants The aim of this research was to explore patient narratives interviews about depression and its treatment in order to improve patient and health professional understanding of what it is like to use antidepressants. Methods: This study involved a supplementary secondary qualitative analysis of 80 in-depth narrative interviews from Healthtalkonline. Patients' experiences of using medicines for depression were explored in the context of their social, occupational and emotional impact, to identify any additional issues and to clarify what type of information people want to find after being prescribed a medicine. The interviews were conducted by the University of Oxford and had received ethical approval and been consented and copyrighted for this purpose. Data were analyzed thematically. Results: The most prominent theme was the coexistence of several conflicting issues around the use of medicines and participants were mostly influenced by the reality of their experiences, beliefs, attitudes and interaction with health care. Antidepressants appear to occupy a central place in many people' lives. Many people described how their medicines had helped them and how this served as a reinforcement to continue taking them in order to maintain a \"normal life.\" Those who had stopped taking their antidepressants were likely to have experienced adverse reactions and had unsatisfactory interactions with health care professionals. A lack of information about antidepressants was a major cause of dissatisfaction often shaping attitudes to antidepressants'. Conclusions: People's experiences with antidepressant use have a major impact on treatment continuation and hence treatment outcomes. Further studies are needed on depressed patients' beliefs about their depression and treatment and how they relate to different stages of illness, their interactions with health care and their adherence to antidepressants. © 2013 Elsevier Inc.","author":[{"dropping-particle":"","family":"Anderson","given":"Claire","non-dropping-particle":"","parse-names":false,"suffix":""},{"dropping-particle":"","family":"Roy","given":"Tapash","non-dropping-particle":"","parse-names":false,"suffix":""}],"container-title":"Research in Social and Administrative Pharmacy","id":"ITEM-1","issued":{"date-parts":[["2013"]]},"page":"884-902","publisher":"Elsevier Inc","title":"Patient experiences of taking antidepressants for depression: A secondary qualitative analysis","type":"article-journal","volume":"9"},"uris":["http://www.mendeley.com/documents/?uuid=f160ef75-e252-4e5a-8c65-14348b2bb2bf"]},{"id":"ITEM-2","itemData":{"DOI":"10.1016/j.sapharm.2019.10.016","ISSN":"15517411","PMID":"31706951","abstract":"Background: Men with depression can express and navigate their condition differently to women. Understanding this population's needs, and experiences, can help healthcare professionals better support these patients. There is a lack of knowledge in this area, and no studies have explored men's depression in the context of community pharmacy. Objectives: Explore views of men around their medication for the treatment of depression and the role of community pharmacy in their treatment. Setting: United Kingdom (UK) primary care. Method: Semi-structured in-depth interviews were conducted. Eligible participants were male, aged 18–65 years, and treating depression with antidepressants. Participants were recruited through 5 UK pharmacies (via the pharmacist or poster recruitment) and a UK University (poster recruitment). A thematic approach was used for analysis. Results: 14 men aged 26–61 years, predominantly of white ethnicity were interviewed. Key themes were found. The theme ‘Antidepressant's attributions to benefits' highlighted all men noticed benefits when taking antidepressants, but held uncertainty on what extent their antidepressants caused this. The themes ‘Views of pharmacist's role influences engagement’, and ‘Influence of cognitive state upon healthcare interactions’ demonstrated men were not inclined to discuss concerns with the community pharmacist. These men didn't see this as the pharmacist's role, nor had these men given cognitive space to evaluate their treatment beliefs or information needs. Yet the theme ‘Reflection of support and information needs’ shows men did have unmet information and support needs. This also links into the ‘Hegemonic Masculinity and taking antidepressants’ theme, where taking antidepressants could challenge ones masculinity. Conclusion: Community pharmacists should create opportunities for men to engage in conversations around their antidepressants and wider support. Men, as a requisite for engagement, will need to see such interactions as within the community pharmacists’ remit, and as part of a collaborative healthcare system.","author":[{"dropping-particle":"","family":"Brydges","given":"Sarah","non-dropping-particle":"","parse-names":false,"suffix":""},{"dropping-particle":"","family":"Rennick-Egglestone","given":"Stefan","non-dropping-particle":"","parse-names":false,"suffix":""},{"dropping-particle":"","family":"Anderson","given":"Claire","non-dropping-particle":"","parse-names":false,"suffix":""}],"container-title":"Research in Social and Administrative Pharmacy","id":"ITEM-2","issued":{"date-parts":[["2020"]]},"page":"1041-1049","title":"Men's views of antidepressant treatment for depression, and their implications for community pharmacy practice","type":"article-journal","volume":"16"},"uris":["http://www.mendeley.com/documents/?uuid=7405103c-526d-4e68-8769-fd150dbd7efd"]},{"id":"ITEM-3","itemData":{"DOI":"10.1016/j.pec.2003.09.011","ISSN":"07383991","PMID":"15530761","abstract":"Fifty one patients beginning courses of antidepressant medication were recruited from general practice surgeries in two health authorities in London and interviewed on two occasions. Respondents were asked about their experiences of using antidepressant medication, including their information needs and the level of involvement which they had had in making decisions about their medication. Analysis was carried out using qualitative procedures. The study identified information needs which were unmet at the start of treatment, including the impact of adverse drug reactions on patients' lives, the very gradual process of recovery and information regarding dosage prescribed in the context of minimum and maximum dosages. Respondents also had a broad view of the term dependancy that needed to be addressed. However, some respondents reported that they experienced difficulty in absorbing information given during the initial consultation. Therefore developing strategies for reinforcement of information would be advantageous. Patients involvement in decision making varied between respondents and at different points in therapy. © 2003 Elsevier Ireland Ltd. All rights reserved.","author":[{"dropping-particle":"","family":"Garfield","given":"Sara","non-dropping-particle":"","parse-names":false,"suffix":""},{"dropping-particle":"","family":"Francis","given":"Sally-Anne","non-dropping-particle":"","parse-names":false,"suffix":""},{"dropping-particle":"","family":"Smith","given":"Felicity J.","non-dropping-particle":"","parse-names":false,"suffix":""}],"container-title":"Patient Education and Counseling","id":"ITEM-3","issued":{"date-parts":[["2004"]]},"page":"241-246","title":"Building concordant relationships with patients starting antidepressant medication","type":"article-journal","volume":"55"},"uris":["http://www.mendeley.com/documents/?uuid=ef98a785-2231-4f24-88b9-6eaf05652e3c"]},{"id":"ITEM-4","itemData":{"DOI":"10.1007/s10880-018-9551-1","ISBN":"0123456789","ISSN":"15733572","PMID":"29453506","abstract":"Patients with depression are often dissatisfied with disease- and therapy-related information. The objective of this study was to evaluate an intervention that applied the Common Sense Model to the provision of information during inpatient rehabilitation for patients with depression. The intervention was evaluated in a sequential control group design. Analyses of covariance were used to assess differences between the control and intervention groups. Changes with respect to illness and treatment beliefs (personal control, treatment control, coherence and concerns about medicines), satisfaction with information about medicines, illness and rehabilitation, and depressive burden were selected as primary outcome measures. We observed significant between-group differences indicating the intervention group’s superiority in terms of satisfaction with information regarding medicines. However, the two groups’ changes during rehabilitation did not differ in terms of the other outcomes. The intervention resulted in patients judging that their medication information needs had been more thoroughly fulfilled than those patients who received care-as-usual information. However, the intervention did not prove to be effective when the other outcome variables are considered. Taken together and bearing in mind the limitations of our study—particularly the non-randomised design—our results should be replicated in a randomised controlled trial.","author":[{"dropping-particle":"","family":"Glattacker","given":"Manuela","non-dropping-particle":"","parse-names":false,"suffix":""},{"dropping-particle":"","family":"Heyduck","given":"Katja","non-dropping-particle":"","parse-names":false,"suffix":""},{"dropping-particle":"","family":"Meffert","given":"Cornelia","non-dropping-particle":"","parse-names":false,"suffix":""},{"dropping-particle":"","family":"Jakob","given":"Teresa","non-dropping-particle":"","parse-names":false,"suffix":""}],"container-title":"Journal of Clinical Psychology in Medical Settings","id":"ITEM-4","issue":"3","issued":{"date-parts":[["2018"]]},"page":"316-333","publisher":"Springer US","title":"Illness Beliefs, Treatment Beliefs and Information Needs as Starting Points for Patient Information: The Evaluation of an Intervention for Patients with Depression","type":"article-journal","volume":"25"},"uris":["http://www.mendeley.com/documents/?uuid=daeb3fef-432b-4a3c-bb4a-771e1ee6ee3d"]},{"id":"ITEM-5","itemData":{"DOI":"10.2147/PPA.S164160","ISSN":"1177889X","abstract":"Background: Decisions on medical treatment setting are perceived as important but often difficult to make for patients with mental disorders. Shared decision-making as a strategy to decrease decisional conflict has been recommended, but is not yet widely implemented. This study aimed to investigate the information needs and the decision-making preferences of patients with mental disorders prior to the decision for a certain treatment setting. The results will serve as a prerequisite for the development of a high-quality patient decision aid (PtDA) regarding the treatment setting decision. Methods: We conducted retrospective individual semi-structured interviews with n=24 patients with mental disorders in three psychotherapeutic inpatient care units. The interviews were audiotaped, transcribed, coded, and content-analyzed. Results: The majority of the patients wanted to be involved in the decision-making process. They reported high information needs regarding treatment options in order to feel empowered to participate adequately in the decision for a certain treatment setting. However, some patients did not want to participate or receive information, for example, because of their high burden of mental disorder. Whereas the majority were satisfied with the extent they were involved in the decision, few participants felt sufficiently informed about treatment options. Most patients reported that a decision aid regarding an appropriate treatment setting would have been helpful for them. Important information that should be included in a PtDA was general information about mental illness, effective treatment options, specific information about the different treatment settings, and access to treatment. Discussion: The identified information and decision-making needs provide a valuable basis for the development of a PtDA aiming to support patients and caregivers regarding the decision for an adequate treatment setting. As preferences for participation vary among patients and also depend on the current mental state, a flexible approach is needed to meet patients’ individual wishes and needs.","author":[{"dropping-particle":"","family":"Kivelitz","given":"Laura","non-dropping-particle":"","parse-names":false,"suffix":""},{"dropping-particle":"","family":"Härter","given":"Martin","non-dropping-particle":"","parse-names":false,"suffix":""},{"dropping-particle":"","family":"Mohr","given":"Jil","non-dropping-particle":"","parse-names":false,"suffix":""},{"dropping-particle":"","family":"Melchior","given":"Hanne","non-dropping-particle":"","parse-names":false,"suffix":""},{"dropping-particle":"","family":"Goetzmann","given":"Lutz","non-dropping-particle":"","parse-names":false,"suffix":""},{"dropping-particle":"","family":"Warnke","given":"Max Holger","non-dropping-particle":"","parse-names":false,"suffix":""},{"dropping-particle":"","family":"Kleinschmidt","given":"Silke","non-dropping-particle":"","parse-names":false,"suffix":""},{"dropping-particle":"","family":"Dirmaier","given":"Jörg","non-dropping-particle":"","parse-names":false,"suffix":""}],"container-title":"Patient Preference and Adherence","id":"ITEM-5","issued":{"date-parts":[["2018"]]},"page":"823-833","title":"Choosing the appropriate treatment setting: Which information and decision-making needs do adult inpatients with mental disorders have? A qualitative interview study","type":"article-journal","volume":"12"},"uris":["http://www.mendeley.com/documents/?uuid=2916209a-cbfe-467d-bd15-e5e1e113e39f"]},{"id":"ITEM-6","itemData":{"DOI":"10.1192/pb.25.1.21","ISSN":"09556036","abstract":"Aims and method: To identify the questions patients most commonly ask their psychiatrist. For 200 consecutive psychiatric patient consultations, answers to the invitation, \"Do you have any questions you wish to ask me?\" were recorded along with diagnosis. The most frequently asked questions were noted and compared across patient groups. Results: Most patients wanted to know when medication could be reduced or stopped. Some patients asked for more medication. Concerns about side-effects and fitness to drive were also common. A high proportion of patients (21-57%) asked no questions. Clinical implications: Psychiatrists must be prepared to answer questions effectively on the necessity and benefits of long term medication. These may be useful facts to include in a patient information leaflet. Side-effects of medication should also be taken seriously. Many patients lead impoverished social lives, with low levels of inter-personal interaction. This may be a barrier to participation in the clinical interview, and diminish the likelihood of posing questions.","author":[{"dropping-particle":"","family":"Llewellyn-Jones","given":"Sian","non-dropping-particle":"","parse-names":false,"suffix":""},{"dropping-particle":"","family":"Jones","given":"Gill","non-dropping-particle":"","parse-names":false,"suffix":""},{"dropping-particle":"","family":"Donnelly","given":"Peter","non-dropping-particle":"","parse-names":false,"suffix":""}],"container-title":"Psychiatric Bulletin","id":"ITEM-6","issued":{"date-parts":[["2001"]]},"page":"21-24","title":"Questions patients ask psychiatrists","type":"article-journal","volume":"25"},"uris":["http://www.mendeley.com/documents/?uuid=6171e304-4c9a-40b4-a57d-cc041cb3c2e7"]},{"id":"ITEM-7","itemData":{"DOI":"10.1345/aph.1L393","ISSN":"10600280","PMID":"19318603","abstract":"BACKGROUND: Pharmacists are increasingly acknowledging their responsibility to inform and counsel patients. However, it is unclear how these tasks are implemented and whether patients' needs are being fulfilled. OBJECTIVE: To examine patients' perceptions of information received at the start of selective serotonin-reuptake inhibitor (SSRI) treatment, aiming to identify (1) information needs and (2) the potential role of the community pharmacist as information provider. METHODS: A qualitative descriptive study comprising semi-structured telephone interviews was carried out with patients who had recently started a new course of SSRI treatment. Patients were recruited through 6 Dutch community pharmacies. The interviews were guided by the following topics: type of information obtained, unmet information needs, preferred information provider, and the role of the pharmacist. RESULTS: Forty-one patients took part in an interview. Information needs varied widely among patients; overall, patients felt that they would benefit from information tailored to their needs. Many patients required more concrete and practical information on adverse effects and delayed onset of action than was provided. In addition, an explanation of the term dependency in the context of SSRI use and a discussion of the necessity for use and believed harms of long-term treatment were important to patients. Regardless of patients' needs, the role of the pharmacist was generally perceived as limited, and patients identified several pharmacy-related barriers to improved communication, including the timing of information (mainly restricted to first-time dispensing), lack of time and privacy, lack of empathy and a protocol-driven way of providing information, and inexperience of pharmacy technicians. CONCLUSIONS: Patients starting treatment with antidepressants may benefit from information tailored to their personal needs. Along with the prescribing physician, community pharmacists could have an important role in informing and counseling patients.","author":[{"dropping-particle":"","family":"Geffen","given":"Erica C.G.","non-dropping-particle":"Van","parse-names":false,"suffix":""},{"dropping-particle":"","family":"Kruijtbosch","given":"Martine","non-dropping-particle":"","parse-names":false,"suffix":""},{"dropping-particle":"","family":"Egberts","given":"Antoine C.G.","non-dropping-particle":"","parse-names":false,"suffix":""},{"dropping-particle":"","family":"Heerdink","given":"Eibert R.","non-dropping-particle":"","parse-names":false,"suffix":""},{"dropping-particle":"","family":"Hulten","given":"Rolf","non-dropping-particle":"Van","parse-names":false,"suffix":""}],"container-title":"Annals of Pharmacotherapy","id":"ITEM-7","issued":{"date-parts":[["2009"]]},"page":"642-649","title":"Patients' perceptions of information received at the start of selective serotonin-reuptake inhibitor treatment: Implications for community pharmacy","type":"article-journal","volume":"43"},"uris":["http://www.mendeley.com/documents/?uuid=8e291ab8-9fcc-48c3-88f7-dc3a9c6b5804"]}],"mendeley":{"formattedCitation":"(19,21,29,32,35,42,44)","plainTextFormattedCitation":"(19,21,29,32,35,42,44)","previouslyFormattedCitation":"(19,21,29,32,35,42,44)"},"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5933BF">
              <w:rPr>
                <w:rFonts w:ascii="Times New Roman" w:eastAsia="Times New Roman" w:hAnsi="Times New Roman" w:cs="Times New Roman"/>
                <w:noProof/>
                <w:color w:val="000000"/>
                <w:sz w:val="20"/>
                <w:szCs w:val="20"/>
              </w:rPr>
              <w:t>(19,21,29,32,35,42,44)</w:t>
            </w:r>
            <w:r>
              <w:rPr>
                <w:rFonts w:ascii="Times New Roman" w:eastAsia="Times New Roman" w:hAnsi="Times New Roman" w:cs="Times New Roman"/>
                <w:color w:val="000000"/>
                <w:sz w:val="20"/>
                <w:szCs w:val="20"/>
              </w:rPr>
              <w:fldChar w:fldCharType="end"/>
            </w:r>
          </w:p>
        </w:tc>
      </w:tr>
      <w:tr w:rsidR="005B26F5" w:rsidRPr="007067EB" w14:paraId="639B6183" w14:textId="77777777" w:rsidTr="00510B3F">
        <w:trPr>
          <w:trHeight w:val="284"/>
        </w:trPr>
        <w:tc>
          <w:tcPr>
            <w:tcW w:w="2836" w:type="dxa"/>
            <w:vMerge/>
            <w:tcBorders>
              <w:top w:val="nil"/>
              <w:left w:val="nil"/>
              <w:bottom w:val="nil"/>
              <w:right w:val="nil"/>
            </w:tcBorders>
            <w:hideMark/>
          </w:tcPr>
          <w:p w14:paraId="4069C96E" w14:textId="77777777" w:rsidR="005B26F5" w:rsidRPr="007067EB" w:rsidRDefault="005B26F5" w:rsidP="00510B3F">
            <w:pPr>
              <w:rPr>
                <w:rFonts w:ascii="Times New Roman" w:eastAsia="Times New Roman" w:hAnsi="Times New Roman" w:cs="Times New Roman"/>
                <w:color w:val="000000"/>
                <w:sz w:val="20"/>
                <w:szCs w:val="20"/>
              </w:rPr>
            </w:pPr>
          </w:p>
        </w:tc>
        <w:tc>
          <w:tcPr>
            <w:tcW w:w="6945" w:type="dxa"/>
            <w:tcBorders>
              <w:top w:val="nil"/>
              <w:left w:val="nil"/>
              <w:bottom w:val="nil"/>
              <w:right w:val="nil"/>
            </w:tcBorders>
            <w:shd w:val="clear" w:color="auto" w:fill="auto"/>
            <w:noWrap/>
            <w:hideMark/>
          </w:tcPr>
          <w:p w14:paraId="35615DB9" w14:textId="77777777" w:rsidR="005B26F5" w:rsidRPr="007067EB" w:rsidRDefault="005B26F5" w:rsidP="00510B3F">
            <w:pPr>
              <w:rPr>
                <w:rFonts w:ascii="Times New Roman" w:eastAsia="Times New Roman" w:hAnsi="Times New Roman" w:cs="Times New Roman"/>
                <w:color w:val="000000"/>
                <w:sz w:val="20"/>
                <w:szCs w:val="20"/>
              </w:rPr>
            </w:pPr>
            <w:r w:rsidRPr="007067EB">
              <w:rPr>
                <w:rFonts w:ascii="Times New Roman" w:eastAsia="Times New Roman" w:hAnsi="Times New Roman" w:cs="Times New Roman"/>
                <w:color w:val="000000"/>
                <w:sz w:val="20"/>
                <w:szCs w:val="20"/>
              </w:rPr>
              <w:t>Explanation of specific procedures and approaches used</w:t>
            </w:r>
          </w:p>
        </w:tc>
        <w:tc>
          <w:tcPr>
            <w:tcW w:w="2268" w:type="dxa"/>
            <w:tcBorders>
              <w:top w:val="nil"/>
              <w:left w:val="nil"/>
              <w:bottom w:val="nil"/>
              <w:right w:val="nil"/>
            </w:tcBorders>
            <w:shd w:val="clear" w:color="auto" w:fill="auto"/>
            <w:noWrap/>
            <w:hideMark/>
          </w:tcPr>
          <w:p w14:paraId="73555719" w14:textId="2B3E0295" w:rsidR="005B26F5" w:rsidRPr="007067EB" w:rsidRDefault="005B26F5" w:rsidP="00510B3F">
            <w:pPr>
              <w:rPr>
                <w:rFonts w:ascii="Times New Roman" w:eastAsia="Times New Roman" w:hAnsi="Times New Roman" w:cs="Times New Roman"/>
                <w:color w:val="000000"/>
                <w:sz w:val="20"/>
                <w:szCs w:val="20"/>
              </w:rPr>
            </w:pPr>
            <w:r w:rsidRPr="005B26F5">
              <w:rPr>
                <w:rFonts w:ascii="Times New Roman" w:eastAsia="Times New Roman" w:hAnsi="Times New Roman" w:cs="Times New Roman"/>
                <w:color w:val="000000"/>
                <w:sz w:val="20"/>
                <w:szCs w:val="20"/>
              </w:rPr>
              <w:t>4 (10.5%)</w:t>
            </w:r>
          </w:p>
        </w:tc>
        <w:tc>
          <w:tcPr>
            <w:tcW w:w="4536" w:type="dxa"/>
            <w:tcBorders>
              <w:top w:val="nil"/>
              <w:left w:val="nil"/>
              <w:bottom w:val="nil"/>
              <w:right w:val="nil"/>
            </w:tcBorders>
            <w:shd w:val="clear" w:color="auto" w:fill="auto"/>
            <w:hideMark/>
          </w:tcPr>
          <w:p w14:paraId="2BFB5291" w14:textId="48250B03" w:rsidR="005B26F5" w:rsidRPr="007067EB" w:rsidRDefault="005B26F5" w:rsidP="00510B3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1016/j.pec.2008.01.027","ISSN":"07383991","PMID":"18337052","abstract":"Objective: To assess patients' opinion toward receiving written or specialized verbal pharmacists' interventions and to determine the effect of these interventions on patients' medication knowledge. Methods: 150 newly diagnosed patients with unipolar depression and initiated with a single antidepressant were randomized into 3 groups: control, leaflet and counselling, and interviewed at initiation and after 6-8 weeks of treatment at the outpatient department of the Psychiatric Hospital in Kuwait. Results: 50% of respondents asserted that clinicians did not give them sufficient information while 90% favoured the idea of receiving further information about therapy. Forty seven percent of participants failed to return for the second follow-up appointment. The drop-out rate was 66% in the control, 42% in the Leaflet and only 34% in the counselling groups (P = 0.004). A broad support for receiving leaflets and drug counselling (97%) was found among attendees. Moreover, 94% of the counselling and 79% of the leaflets group affirmed that they received adequate information compared to 47% of the control (P = 0.001). Counselling was found to be significantly associated with a much higher recall of medicine name (OR = 9.6, P = 0.01), how to manage missed doses (OR = 8.9, P = 0.007), and correct use of medication (OR = 31.3, P &lt; 0.001). Leaflet use was less strongly associated than counselling and was statistically significant for recall regarding correct use of medication (OR = 8.4, P = 0.009). Conclusion: Pharmacists in a psychiatric institution can play an important role in satisfying patient demands for specialized information about their medications. Patients with depression appear very eager to receive additional drug information with modest difference between the written and the verbal counselling interventions. Patients looked at the two interventions in a very positive manner and no difference was observed between patients in the leaflets and in the counselling group with regards to how helpful, sufficient, supportive and reassuring was the educational material. However, both interventions were more informative than the control in conveying elemental drug information to patients. Practice Implications: In contrast with the lack of enthusiasm that some clinicians express, the affirmativeness that was expressed by patients towards receiving written or verbal specialized educational interventions by pharmacists may support the psychiatric hospital pharmacists'…","author":[{"dropping-particle":"","family":"Al-Saffar","given":"Nabeel","non-dropping-particle":"","parse-names":false,"suffix":""},{"dropping-particle":"","family":"Abdulkareem","given":"Abdulraheem","non-dropping-particle":"","parse-names":false,"suffix":""},{"dropping-particle":"","family":"Abdulhakeem","given":"Alsughayer","non-dropping-particle":"","parse-names":false,"suffix":""},{"dropping-particle":"","family":"Salah","given":"Al Qattan","non-dropping-particle":"","parse-names":false,"suffix":""},{"dropping-particle":"","family":"Heba","given":"Metwalli","non-dropping-particle":"","parse-names":false,"suffix":""}],"container-title":"Patient Education and Counseling","id":"ITEM-1","issued":{"date-parts":[["2008"]]},"page":"94-101","title":"Depressed patients' preferences for education about medications by pharmacists in Kuwait","type":"article-journal","volume":"72"},"uris":["http://www.mendeley.com/documents/?uuid=eea7ace7-b1f1-4725-8cfa-ca075a46b69e"]},{"id":"ITEM-2","itemData":{"DOI":"10.1007/s00127-005-0012-4","ISBN":"0012700500124","ISSN":"09337954","PMID":"16456641","abstract":"Background: Patients' satisfaction with care may be an important factor in relation to adherence to treatment and continued psychiatric care. Few studies have focused on satisfaction in patients with depressive and bipolar disorders. Method: A comprehensive multidimensional questionnaire scale, the Verona Service Satisfaction Scale-Affective, was mailed to a large population of patients with depressive or bipolar disorders representative of outpatients treated at their first contact to hospital settings in Denmark. Results: Among the 1,005 recipients, 49.9% responded to the letter. Overall, patients were satisfied with the help provided, but satisfaction with the professionals' contact to relatives was low. Younger patients (age below 40 years) were consistently more dissatisfied with care especially with the efficacy of treatment, professionals' skills and behaviour and the information given. There was no difference in satisfaction between genders or between patients with depressive disorder and patients with bipolar disorder. Conclusion: There is a need to strengthen outpatient treatment for patients discharged from a psychiatric hospital diagnosed of having affective disorders, focusing more on information and psychoeducation for patients and relatives. © Springer-Verlag 2006.","author":[{"dropping-particle":"","family":"Kessing","given":"Lars Vedel","non-dropping-particle":"","parse-names":false,"suffix":""},{"dropping-particle":"","family":"Hansen","given":"Hanne Vibe","non-dropping-particle":"","parse-names":false,"suffix":""},{"dropping-particle":"","family":"Ruggeri","given":"Mirella","non-dropping-particle":"","parse-names":false,"suffix":""},{"dropping-particle":"","family":"Bech","given":"Per","non-dropping-particle":"","parse-names":false,"suffix":""}],"container-title":"Social Psychiatry and Psychiatric Epidemiology","id":"ITEM-2","issued":{"date-parts":[["2006"]]},"page":"148-155","title":"Satisfaction with treatment among patients with depressive and bipolar disorders","type":"article-journal","volume":"41"},"uris":["http://www.mendeley.com/documents/?uuid=a51bed22-701c-464b-9536-d82a1c7daa9d"]},{"id":"ITEM-3","itemData":{"DOI":"10.1111/j.1369-7625.2006.00403.x","ISSN":"13696513","PMID":"17083562","abstract":"Background: Despite the widespread proliferation of consumer health information provision, little is known about information needs or information-seeking behaviour in mental health. A qualitative study was therefore undertaken to explore these issues for mental health service users. Design: In-depth interview study with purposive sample of 36 men and women with experience of mental health problems. Results: Four main themes were identified. A general lack of information was equated with a lack of respect. People undertook their own research into their condition, and recognized the challenge to professionals. Stigma was widespread and inhibited information seeking. There was a desire for an explanation of mental health problems in physical terms. People particularly valued hearing other people's experience of mental health problems, for reasons of universality, instillation of hope, and understanding and empathy. Conclusions: The findings provide support for a more equal partnership between patients and professionals. Information providers and health practitioners should take account of the value of other people's experience as an information source. © 2006 The Authors.","author":[{"dropping-particle":"","family":"Powell","given":"John","non-dropping-particle":"","parse-names":false,"suffix":""},{"dropping-particle":"","family":"Clarke","given":"Aileen","non-dropping-particle":"","parse-names":false,"suffix":""}],"container-title":"Health Expectations","id":"ITEM-3","issued":{"date-parts":[["2006"]]},"page":"359-365","title":"Information in mental health: qualitative study of mental health service users","type":"article-journal","volume":"9"},"uris":["http://www.mendeley.com/documents/?uuid=1d4d56bb-462d-4827-95a4-12d478a6b5ad"]},{"id":"ITEM-4","itemData":{"DOI":"10.1345/aph.1L393","ISSN":"10600280","PMID":"19318603","abstract":"BACKGROUND: Pharmacists are increasingly acknowledging their responsibility to inform and counsel patients. However, it is unclear how these tasks are implemented and whether patients' needs are being fulfilled. OBJECTIVE: To examine patients' perceptions of information received at the start of selective serotonin-reuptake inhibitor (SSRI) treatment, aiming to identify (1) information needs and (2) the potential role of the community pharmacist as information provider. METHODS: A qualitative descriptive study comprising semi-structured telephone interviews was carried out with patients who had recently started a new course of SSRI treatment. Patients were recruited through 6 Dutch community pharmacies. The interviews were guided by the following topics: type of information obtained, unmet information needs, preferred information provider, and the role of the pharmacist. RESULTS: Forty-one patients took part in an interview. Information needs varied widely among patients; overall, patients felt that they would benefit from information tailored to their needs. Many patients required more concrete and practical information on adverse effects and delayed onset of action than was provided. In addition, an explanation of the term dependency in the context of SSRI use and a discussion of the necessity for use and believed harms of long-term treatment were important to patients. Regardless of patients' needs, the role of the pharmacist was generally perceived as limited, and patients identified several pharmacy-related barriers to improved communication, including the timing of information (mainly restricted to first-time dispensing), lack of time and privacy, lack of empathy and a protocol-driven way of providing information, and inexperience of pharmacy technicians. CONCLUSIONS: Patients starting treatment with antidepressants may benefit from information tailored to their personal needs. Along with the prescribing physician, community pharmacists could have an important role in informing and counseling patients.","author":[{"dropping-particle":"","family":"Geffen","given":"Erica C.G.","non-dropping-particle":"Van","parse-names":false,"suffix":""},{"dropping-particle":"","family":"Kruijtbosch","given":"Martine","non-dropping-particle":"","parse-names":false,"suffix":""},{"dropping-particle":"","family":"Egberts","given":"Antoine C.G.","non-dropping-particle":"","parse-names":false,"suffix":""},{"dropping-particle":"","family":"Heerdink","given":"Eibert R.","non-dropping-particle":"","parse-names":false,"suffix":""},{"dropping-particle":"","family":"Hulten","given":"Rolf","non-dropping-particle":"Van","parse-names":false,"suffix":""}],"container-title":"Annals of Pharmacotherapy","id":"ITEM-4","issued":{"date-parts":[["2009"]]},"page":"642-649","title":"Patients' perceptions of information received at the start of selective serotonin-reuptake inhibitor treatment: Implications for community pharmacy","type":"article-journal","volume":"43"},"uris":["http://www.mendeley.com/documents/?uuid=8e291ab8-9fcc-48c3-88f7-dc3a9c6b5804"]}],"mendeley":{"formattedCitation":"(27,30,32,41)","plainTextFormattedCitation":"(27,30,32,41)","previouslyFormattedCitation":"(27,30,32,41)"},"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5933BF">
              <w:rPr>
                <w:rFonts w:ascii="Times New Roman" w:eastAsia="Times New Roman" w:hAnsi="Times New Roman" w:cs="Times New Roman"/>
                <w:noProof/>
                <w:color w:val="000000"/>
                <w:sz w:val="20"/>
                <w:szCs w:val="20"/>
              </w:rPr>
              <w:t>(27,30,32,41)</w:t>
            </w:r>
            <w:r>
              <w:rPr>
                <w:rFonts w:ascii="Times New Roman" w:eastAsia="Times New Roman" w:hAnsi="Times New Roman" w:cs="Times New Roman"/>
                <w:color w:val="000000"/>
                <w:sz w:val="20"/>
                <w:szCs w:val="20"/>
              </w:rPr>
              <w:fldChar w:fldCharType="end"/>
            </w:r>
          </w:p>
        </w:tc>
      </w:tr>
      <w:tr w:rsidR="005B26F5" w:rsidRPr="007067EB" w14:paraId="3F4DD977" w14:textId="77777777" w:rsidTr="00510B3F">
        <w:trPr>
          <w:trHeight w:val="284"/>
        </w:trPr>
        <w:tc>
          <w:tcPr>
            <w:tcW w:w="2836" w:type="dxa"/>
            <w:vMerge/>
            <w:tcBorders>
              <w:top w:val="nil"/>
              <w:left w:val="nil"/>
              <w:bottom w:val="nil"/>
              <w:right w:val="nil"/>
            </w:tcBorders>
            <w:hideMark/>
          </w:tcPr>
          <w:p w14:paraId="5AF8BA73" w14:textId="77777777" w:rsidR="005B26F5" w:rsidRPr="007067EB" w:rsidRDefault="005B26F5" w:rsidP="00510B3F">
            <w:pPr>
              <w:rPr>
                <w:rFonts w:ascii="Times New Roman" w:eastAsia="Times New Roman" w:hAnsi="Times New Roman" w:cs="Times New Roman"/>
                <w:color w:val="000000"/>
                <w:sz w:val="20"/>
                <w:szCs w:val="20"/>
              </w:rPr>
            </w:pPr>
          </w:p>
        </w:tc>
        <w:tc>
          <w:tcPr>
            <w:tcW w:w="6945" w:type="dxa"/>
            <w:tcBorders>
              <w:top w:val="nil"/>
              <w:left w:val="nil"/>
              <w:bottom w:val="nil"/>
              <w:right w:val="nil"/>
            </w:tcBorders>
            <w:shd w:val="clear" w:color="auto" w:fill="auto"/>
            <w:noWrap/>
            <w:hideMark/>
          </w:tcPr>
          <w:p w14:paraId="1315C225" w14:textId="428C7A38" w:rsidR="005B26F5" w:rsidRPr="007067EB" w:rsidRDefault="005B26F5" w:rsidP="00510B3F">
            <w:pPr>
              <w:rPr>
                <w:rFonts w:ascii="Times New Roman" w:eastAsia="Times New Roman" w:hAnsi="Times New Roman" w:cs="Times New Roman"/>
                <w:color w:val="000000"/>
                <w:sz w:val="20"/>
                <w:szCs w:val="20"/>
              </w:rPr>
            </w:pPr>
            <w:r w:rsidRPr="007067EB">
              <w:rPr>
                <w:rFonts w:ascii="Times New Roman" w:eastAsia="Times New Roman" w:hAnsi="Times New Roman" w:cs="Times New Roman"/>
                <w:color w:val="000000"/>
                <w:sz w:val="20"/>
                <w:szCs w:val="20"/>
              </w:rPr>
              <w:t>Issues related to addiction, tolerance, and dependence of medication</w:t>
            </w:r>
          </w:p>
        </w:tc>
        <w:tc>
          <w:tcPr>
            <w:tcW w:w="2268" w:type="dxa"/>
            <w:tcBorders>
              <w:top w:val="nil"/>
              <w:left w:val="nil"/>
              <w:bottom w:val="nil"/>
              <w:right w:val="nil"/>
            </w:tcBorders>
            <w:shd w:val="clear" w:color="auto" w:fill="auto"/>
            <w:noWrap/>
            <w:hideMark/>
          </w:tcPr>
          <w:p w14:paraId="44C5BC4A" w14:textId="67F0B0DA" w:rsidR="005B26F5" w:rsidRPr="007067EB" w:rsidRDefault="005B26F5" w:rsidP="00510B3F">
            <w:pPr>
              <w:rPr>
                <w:rFonts w:ascii="Times New Roman" w:eastAsia="Times New Roman" w:hAnsi="Times New Roman" w:cs="Times New Roman"/>
                <w:color w:val="000000"/>
                <w:sz w:val="20"/>
                <w:szCs w:val="20"/>
              </w:rPr>
            </w:pPr>
            <w:r w:rsidRPr="005B26F5">
              <w:rPr>
                <w:rFonts w:ascii="Times New Roman" w:eastAsia="Times New Roman" w:hAnsi="Times New Roman" w:cs="Times New Roman"/>
                <w:color w:val="000000"/>
                <w:sz w:val="20"/>
                <w:szCs w:val="20"/>
              </w:rPr>
              <w:t>4 (10.5%)</w:t>
            </w:r>
          </w:p>
        </w:tc>
        <w:tc>
          <w:tcPr>
            <w:tcW w:w="4536" w:type="dxa"/>
            <w:tcBorders>
              <w:top w:val="nil"/>
              <w:left w:val="nil"/>
              <w:bottom w:val="nil"/>
              <w:right w:val="nil"/>
            </w:tcBorders>
            <w:shd w:val="clear" w:color="auto" w:fill="auto"/>
            <w:hideMark/>
          </w:tcPr>
          <w:p w14:paraId="70D53B38" w14:textId="137D0364" w:rsidR="005B26F5" w:rsidRPr="007067EB" w:rsidRDefault="005B26F5" w:rsidP="00510B3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1186/1471-244X-11-88","ISSN":"1471244X","PMID":"21592335","abstract":"Background: Health management is impeded when consumers do not possess adequate knowledge about their illness. At a public health level, consumer knowledge about depression is particularly important because depression is highly prevalent and causes substantial disability and burden. However, currently little is known about the information needs of people with depression. This study aimed to investigate the explicit and implicit information needs of users of an online depression support forum.Methods: A sample of 2680 posts was systematically selected from three discussion forums on an online depression bulletin board (blueboard.anu.edu.au). Data were examined for evidence of requests for information (reflecting explicit needs) and reports of past or current problems (implicit needs). Thematic analysis was conducted using a data-driven inductive approach with the assistance of NVivo 7, and instances of questions and people reporting particular types of problems were recorded.Results: A total of 134 participants with personal experience of depression contributed to the data analysed. Six broad themes represented participant queries and reported problems: Understanding depression; disclosure and stigma; medication; treatment and services; coping with depression; and comorbid health problems. A variety of specific needs were evident within these broad thematic areas. Some people (n = 46) expressed their information needs by asking direct questions (47 queries) but the majority of needs were expressed implicitly (351 problems) by the 134 participants. The most evident need for information related to coping with depression and its consequences, followed by topics associated with medication, treatment and services.Conclusions: People with depression have substantial unmet information needs and require strategies to deal with the difficulties they face. They require access to high quality and relevant online resources and professionals; thus, there is a need to rectify current gaps in the provision of information and limitations of dissemination. Greater knowledge about depression and its treatment is also needed at the general community level. © 2011 Barney et al; licensee BioMed Central Ltd.","author":[{"dropping-particle":"","family":"Barney","given":"Lisa J.","non-dropping-particle":"","parse-names":false,"suffix":""},{"dropping-particle":"","family":"Griffiths","given":"Kathleen M.","non-dropping-particle":"","parse-names":false,"suffix":""},{"dropping-particle":"","family":"Banfield","given":"Michelle A.","non-dropping-particle":"","parse-names":false,"suffix":""}],"container-title":"BMC Psychiatry","id":"ITEM-1","issued":{"date-parts":[["2011"]]},"page":"88","title":"Explicit and implicit information needs of people with depression: a qualitative investigation of problems reported on an online depression support forum","type":"article-journal","volume":"11"},"uris":["http://www.mendeley.com/documents/?uuid=4d4aaaf4-f66d-4029-aa37-1ca593815fa5"]},{"id":"ITEM-2","itemData":{"DOI":"10.2147/PPA.S110632","ISSN":"1177889X","PMID":"27528803","abstract":"Long-term antidepressant treatment has increased and there is evidence of adverse effects; however, little is known about patients’ experiences and views of this form of treatment. This study used mixed methods to examine patients’ views and experiences of long-term antidepressant treatment, including benefits and concerns. Data from 180 patients, who were long-term users of antidepressants (3-15 years), were extracted from an anonymous online survey of patients’ experiences of antidepressants in New Zealand. Participants had completed rating scales about the effectiveness of antidepressants, levels of depression before and during antidepressant use, quality of life, and perceived adverse effects. Two open-ended questions allowed participants to comment on personal experiences. The majority (89.4%) reported that antidepressants had improved their depression although 30% reported moderate-to-severe depression on antidepressants. Common adverse effects included withdrawal effects (73.5%), sexual problems (71.8%), and weight gain (65.3%). Adverse emotional effects, such as feeling emotionally numb (64.5%) and addicted (43%), were also common. While the majority of patients were pleased with the benefits of antidepressant treatment, many were concerned about these adverse effects. Some expressed a need for more information about long-term risks and increased information and support to discontinue.","author":[{"dropping-particle":"","family":"Cartwright","given":"Claire","non-dropping-particle":"","parse-names":false,"suffix":""},{"dropping-particle":"","family":"Gibson","given":"Kerry","non-dropping-particle":"","parse-names":false,"suffix":""},{"dropping-particle":"","family":"Read","given":"John","non-dropping-particle":"","parse-names":false,"suffix":""},{"dropping-particle":"","family":"Cowan","given":"Ondria","non-dropping-particle":"","parse-names":false,"suffix":""},{"dropping-particle":"","family":"Dehar","given":"Tamsin","non-dropping-particle":"","parse-names":false,"suffix":""}],"container-title":"Patient Preference and Adherence","id":"ITEM-2","issued":{"date-parts":[["2016"]]},"page":"1401-1407","title":"Long-term antidepressant use: Patient perspectives of benefits and adverse effects","type":"article-journal","volume":"10"},"uris":["http://www.mendeley.com/documents/?uuid=21afd36a-a379-4dbe-b8d3-af6a28123fda"]},{"id":"ITEM-3","itemData":{"DOI":"10.1016/j.pec.2003.09.011","ISSN":"07383991","PMID":"15530761","abstract":"Fifty one patients beginning courses of antidepressant medication were recruited from general practice surgeries in two health authorities in London and interviewed on two occasions. Respondents were asked about their experiences of using antidepressant medication, including their information needs and the level of involvement which they had had in making decisions about their medication. Analysis was carried out using qualitative procedures. The study identified information needs which were unmet at the start of treatment, including the impact of adverse drug reactions on patients' lives, the very gradual process of recovery and information regarding dosage prescribed in the context of minimum and maximum dosages. Respondents also had a broad view of the term dependancy that needed to be addressed. However, some respondents reported that they experienced difficulty in absorbing information given during the initial consultation. Therefore developing strategies for reinforcement of information would be advantageous. Patients involvement in decision making varied between respondents and at different points in therapy. © 2003 Elsevier Ireland Ltd. All rights reserved.","author":[{"dropping-particle":"","family":"Garfield","given":"Sara","non-dropping-particle":"","parse-names":false,"suffix":""},{"dropping-particle":"","family":"Francis","given":"Sally-Anne","non-dropping-particle":"","parse-names":false,"suffix":""},{"dropping-particle":"","family":"Smith","given":"Felicity J.","non-dropping-particle":"","parse-names":false,"suffix":""}],"container-title":"Patient Education and Counseling","id":"ITEM-3","issued":{"date-parts":[["2004"]]},"page":"241-246","title":"Building concordant relationships with patients starting antidepressant medication","type":"article-journal","volume":"55"},"uris":["http://www.mendeley.com/documents/?uuid=ef98a785-2231-4f24-88b9-6eaf05652e3c"]},{"id":"ITEM-4","itemData":{"DOI":"10.1345/aph.1L393","ISSN":"10600280","PMID":"19318603","abstract":"BACKGROUND: Pharmacists are increasingly acknowledging their responsibility to inform and counsel patients. However, it is unclear how these tasks are implemented and whether patients' needs are being fulfilled. OBJECTIVE: To examine patients' perceptions of information received at the start of selective serotonin-reuptake inhibitor (SSRI) treatment, aiming to identify (1) information needs and (2) the potential role of the community pharmacist as information provider. METHODS: A qualitative descriptive study comprising semi-structured telephone interviews was carried out with patients who had recently started a new course of SSRI treatment. Patients were recruited through 6 Dutch community pharmacies. The interviews were guided by the following topics: type of information obtained, unmet information needs, preferred information provider, and the role of the pharmacist. RESULTS: Forty-one patients took part in an interview. Information needs varied widely among patients; overall, patients felt that they would benefit from information tailored to their needs. Many patients required more concrete and practical information on adverse effects and delayed onset of action than was provided. In addition, an explanation of the term dependency in the context of SSRI use and a discussion of the necessity for use and believed harms of long-term treatment were important to patients. Regardless of patients' needs, the role of the pharmacist was generally perceived as limited, and patients identified several pharmacy-related barriers to improved communication, including the timing of information (mainly restricted to first-time dispensing), lack of time and privacy, lack of empathy and a protocol-driven way of providing information, and inexperience of pharmacy technicians. CONCLUSIONS: Patients starting treatment with antidepressants may benefit from information tailored to their personal needs. Along with the prescribing physician, community pharmacists could have an important role in informing and counseling patients.","author":[{"dropping-particle":"","family":"Geffen","given":"Erica C.G.","non-dropping-particle":"Van","parse-names":false,"suffix":""},{"dropping-particle":"","family":"Kruijtbosch","given":"Martine","non-dropping-particle":"","parse-names":false,"suffix":""},{"dropping-particle":"","family":"Egberts","given":"Antoine C.G.","non-dropping-particle":"","parse-names":false,"suffix":""},{"dropping-particle":"","family":"Heerdink","given":"Eibert R.","non-dropping-particle":"","parse-names":false,"suffix":""},{"dropping-particle":"","family":"Hulten","given":"Rolf","non-dropping-particle":"Van","parse-names":false,"suffix":""}],"container-title":"Annals of Pharmacotherapy","id":"ITEM-4","issued":{"date-parts":[["2009"]]},"page":"642-649","title":"Patients' perceptions of information received at the start of selective serotonin-reuptake inhibitor treatment: Implications for community pharmacy","type":"article-journal","volume":"43"},"uris":["http://www.mendeley.com/documents/?uuid=8e291ab8-9fcc-48c3-88f7-dc3a9c6b5804"]}],"mendeley":{"formattedCitation":"(24,32,39,42)","plainTextFormattedCitation":"(24,32,39,42)","previouslyFormattedCitation":"(24,32,39,42)"},"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5933BF">
              <w:rPr>
                <w:rFonts w:ascii="Times New Roman" w:eastAsia="Times New Roman" w:hAnsi="Times New Roman" w:cs="Times New Roman"/>
                <w:noProof/>
                <w:color w:val="000000"/>
                <w:sz w:val="20"/>
                <w:szCs w:val="20"/>
              </w:rPr>
              <w:t>(24,32,39,42)</w:t>
            </w:r>
            <w:r>
              <w:rPr>
                <w:rFonts w:ascii="Times New Roman" w:eastAsia="Times New Roman" w:hAnsi="Times New Roman" w:cs="Times New Roman"/>
                <w:color w:val="000000"/>
                <w:sz w:val="20"/>
                <w:szCs w:val="20"/>
              </w:rPr>
              <w:fldChar w:fldCharType="end"/>
            </w:r>
          </w:p>
        </w:tc>
      </w:tr>
      <w:tr w:rsidR="005B26F5" w:rsidRPr="007067EB" w14:paraId="59BBF1F6" w14:textId="77777777" w:rsidTr="00510B3F">
        <w:trPr>
          <w:trHeight w:val="284"/>
        </w:trPr>
        <w:tc>
          <w:tcPr>
            <w:tcW w:w="2836" w:type="dxa"/>
            <w:vMerge/>
            <w:tcBorders>
              <w:top w:val="nil"/>
              <w:left w:val="nil"/>
              <w:bottom w:val="nil"/>
              <w:right w:val="nil"/>
            </w:tcBorders>
            <w:hideMark/>
          </w:tcPr>
          <w:p w14:paraId="289C8977" w14:textId="77777777" w:rsidR="005B26F5" w:rsidRPr="007067EB" w:rsidRDefault="005B26F5" w:rsidP="00510B3F">
            <w:pPr>
              <w:rPr>
                <w:rFonts w:ascii="Times New Roman" w:eastAsia="Times New Roman" w:hAnsi="Times New Roman" w:cs="Times New Roman"/>
                <w:color w:val="000000"/>
                <w:sz w:val="20"/>
                <w:szCs w:val="20"/>
              </w:rPr>
            </w:pPr>
          </w:p>
        </w:tc>
        <w:tc>
          <w:tcPr>
            <w:tcW w:w="6945" w:type="dxa"/>
            <w:tcBorders>
              <w:top w:val="nil"/>
              <w:left w:val="nil"/>
              <w:bottom w:val="nil"/>
              <w:right w:val="nil"/>
            </w:tcBorders>
            <w:shd w:val="clear" w:color="auto" w:fill="auto"/>
            <w:noWrap/>
            <w:hideMark/>
          </w:tcPr>
          <w:p w14:paraId="18526EE7" w14:textId="77777777" w:rsidR="005B26F5" w:rsidRPr="007067EB" w:rsidRDefault="005B26F5" w:rsidP="00510B3F">
            <w:pPr>
              <w:rPr>
                <w:rFonts w:ascii="Times New Roman" w:eastAsia="Times New Roman" w:hAnsi="Times New Roman" w:cs="Times New Roman"/>
                <w:color w:val="000000"/>
                <w:sz w:val="20"/>
                <w:szCs w:val="20"/>
              </w:rPr>
            </w:pPr>
            <w:r w:rsidRPr="007067EB">
              <w:rPr>
                <w:rFonts w:ascii="Times New Roman" w:eastAsia="Times New Roman" w:hAnsi="Times New Roman" w:cs="Times New Roman"/>
                <w:color w:val="000000"/>
                <w:sz w:val="20"/>
                <w:szCs w:val="20"/>
              </w:rPr>
              <w:t>Adverse drug reactions</w:t>
            </w:r>
          </w:p>
        </w:tc>
        <w:tc>
          <w:tcPr>
            <w:tcW w:w="2268" w:type="dxa"/>
            <w:tcBorders>
              <w:top w:val="nil"/>
              <w:left w:val="nil"/>
              <w:bottom w:val="nil"/>
              <w:right w:val="nil"/>
            </w:tcBorders>
            <w:shd w:val="clear" w:color="auto" w:fill="auto"/>
            <w:noWrap/>
            <w:hideMark/>
          </w:tcPr>
          <w:p w14:paraId="2D755123" w14:textId="5C5C13A0" w:rsidR="005B26F5" w:rsidRPr="007067EB" w:rsidRDefault="005B26F5" w:rsidP="00510B3F">
            <w:pPr>
              <w:rPr>
                <w:rFonts w:ascii="Times New Roman" w:eastAsia="Times New Roman" w:hAnsi="Times New Roman" w:cs="Times New Roman"/>
                <w:color w:val="000000"/>
                <w:sz w:val="20"/>
                <w:szCs w:val="20"/>
              </w:rPr>
            </w:pPr>
            <w:r w:rsidRPr="005B26F5">
              <w:rPr>
                <w:rFonts w:ascii="Times New Roman" w:eastAsia="Times New Roman" w:hAnsi="Times New Roman" w:cs="Times New Roman"/>
                <w:color w:val="000000"/>
                <w:sz w:val="20"/>
                <w:szCs w:val="20"/>
              </w:rPr>
              <w:t>4 (10.5%)</w:t>
            </w:r>
          </w:p>
        </w:tc>
        <w:tc>
          <w:tcPr>
            <w:tcW w:w="4536" w:type="dxa"/>
            <w:tcBorders>
              <w:top w:val="nil"/>
              <w:left w:val="nil"/>
              <w:bottom w:val="nil"/>
              <w:right w:val="nil"/>
            </w:tcBorders>
            <w:shd w:val="clear" w:color="auto" w:fill="auto"/>
            <w:hideMark/>
          </w:tcPr>
          <w:p w14:paraId="08B66E8E" w14:textId="630EF961" w:rsidR="005B26F5" w:rsidRPr="007067EB" w:rsidRDefault="005B26F5" w:rsidP="00510B3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1016/j.sapharm.2019.10.016","ISSN":"15517411","PMID":"31706951","abstract":"Background: Men with depression can express and navigate their condition differently to women. Understanding this population's needs, and experiences, can help healthcare professionals better support these patients. There is a lack of knowledge in this area, and no studies have explored men's depression in the context of community pharmacy. Objectives: Explore views of men around their medication for the treatment of depression and the role of community pharmacy in their treatment. Setting: United Kingdom (UK) primary care. Method: Semi-structured in-depth interviews were conducted. Eligible participants were male, aged 18–65 years, and treating depression with antidepressants. Participants were recruited through 5 UK pharmacies (via the pharmacist or poster recruitment) and a UK University (poster recruitment). A thematic approach was used for analysis. Results: 14 men aged 26–61 years, predominantly of white ethnicity were interviewed. Key themes were found. The theme ‘Antidepressant's attributions to benefits' highlighted all men noticed benefits when taking antidepressants, but held uncertainty on what extent their antidepressants caused this. The themes ‘Views of pharmacist's role influences engagement’, and ‘Influence of cognitive state upon healthcare interactions’ demonstrated men were not inclined to discuss concerns with the community pharmacist. These men didn't see this as the pharmacist's role, nor had these men given cognitive space to evaluate their treatment beliefs or information needs. Yet the theme ‘Reflection of support and information needs’ shows men did have unmet information and support needs. This also links into the ‘Hegemonic Masculinity and taking antidepressants’ theme, where taking antidepressants could challenge ones masculinity. Conclusion: Community pharmacists should create opportunities for men to engage in conversations around their antidepressants and wider support. Men, as a requisite for engagement, will need to see such interactions as within the community pharmacists’ remit, and as part of a collaborative healthcare system.","author":[{"dropping-particle":"","family":"Brydges","given":"Sarah","non-dropping-particle":"","parse-names":false,"suffix":""},{"dropping-particle":"","family":"Rennick-Egglestone","given":"Stefan","non-dropping-particle":"","parse-names":false,"suffix":""},{"dropping-particle":"","family":"Anderson","given":"Claire","non-dropping-particle":"","parse-names":false,"suffix":""}],"container-title":"Research in Social and Administrative Pharmacy","id":"ITEM-1","issued":{"date-parts":[["2020"]]},"page":"1041-1049","title":"Men's views of antidepressant treatment for depression, and their implications for community pharmacy practice","type":"article-journal","volume":"16"},"uris":["http://www.mendeley.com/documents/?uuid=7405103c-526d-4e68-8769-fd150dbd7efd"]},{"id":"ITEM-2","itemData":{"DOI":"10.1016/j.pec.2003.09.011","ISSN":"07383991","PMID":"15530761","abstract":"Fifty one patients beginning courses of antidepressant medication were recruited from general practice surgeries in two health authorities in London and interviewed on two occasions. Respondents were asked about their experiences of using antidepressant medication, including their information needs and the level of involvement which they had had in making decisions about their medication. Analysis was carried out using qualitative procedures. The study identified information needs which were unmet at the start of treatment, including the impact of adverse drug reactions on patients' lives, the very gradual process of recovery and information regarding dosage prescribed in the context of minimum and maximum dosages. Respondents also had a broad view of the term dependancy that needed to be addressed. However, some respondents reported that they experienced difficulty in absorbing information given during the initial consultation. Therefore developing strategies for reinforcement of information would be advantageous. Patients involvement in decision making varied between respondents and at different points in therapy. © 2003 Elsevier Ireland Ltd. All rights reserved.","author":[{"dropping-particle":"","family":"Garfield","given":"Sara","non-dropping-particle":"","parse-names":false,"suffix":""},{"dropping-particle":"","family":"Francis","given":"Sally-Anne","non-dropping-particle":"","parse-names":false,"suffix":""},{"dropping-particle":"","family":"Smith","given":"Felicity J.","non-dropping-particle":"","parse-names":false,"suffix":""}],"container-title":"Patient Education and Counseling","id":"ITEM-2","issued":{"date-parts":[["2004"]]},"page":"241-246","title":"Building concordant relationships with patients starting antidepressant medication","type":"article-journal","volume":"55"},"uris":["http://www.mendeley.com/documents/?uuid=ef98a785-2231-4f24-88b9-6eaf05652e3c"]},{"id":"ITEM-3","itemData":{"DOI":"10.1016/j.jad.2008.06.024","ISSN":"01650327","PMID":"18691765","abstract":"Background: People with depression commonly use the Internet to access antidepressant information, but the quality of this information is highly variable. The objective of this study was to assess how and why people use the Internet to access antidepressant information, and the self-reported impact of information obtained online. Methods: Six focus groups were conducted with a cross-section of Internet users (n = 29) with depression. Focus group transcripts were thematically content analyzed using a constant comparison approach. Results: Reasons cited for seeking online information included to obtain a second opinion, to verify information provided in the Package Information Leaflet, to prepare to visit to a physician, and to learn about peer experiences. The Internet was used to complement rather than replace information provided by health professionals. The self-reported impacts of utilizing online drug information included increased autonomy, improved knowledge, being reassured, deciding to change a dose, to discontinue a drug and to suggest a new drug to a physician. Limitations: Additional quantitative research and a random sampling technique would be required to obtain generalizable results and to assess the relative importance of the various reasons cited by the focus group participants. Conclusions: The Internet was perceived as an important source of additional drug information, particularly when fear of stigmatization or depression related symptoms limited information seeking from other sources. Health professionals should design online services and direct their clients to accurate and reliable sources of online drug information. © 2008 Elsevier B.V. All rights reserved.","author":[{"dropping-particle":"","family":"Pohjanoksa-Mäntylä","given":"Marika","non-dropping-particle":"","parse-names":false,"suffix":""},{"dropping-particle":"","family":"Saari","given":"Johanna K.","non-dropping-particle":"","parse-names":false,"suffix":""},{"dropping-particle":"","family":"Närhi","given":"Ulla","non-dropping-particle":"","parse-names":false,"suffix":""},{"dropping-particle":"","family":"Karjalainen","given":"Anna","non-dropping-particle":"","parse-names":false,"suffix":""},{"dropping-particle":"","family":"Pylkkänen","given":"Kari","non-dropping-particle":"","parse-names":false,"suffix":""},{"dropping-particle":"","family":"Airaksinen","given":"Marja S.","non-dropping-particle":"","parse-names":false,"suffix":""},{"dropping-particle":"","family":"Bell","given":"J. Simon","non-dropping-particle":"","parse-names":false,"suffix":""}],"container-title":"Journal of Affective Disorders","id":"ITEM-3","issued":{"date-parts":[["2009"]]},"page":"333-339","publisher":"Elsevier B.V.","title":"How and why do people with depression access and utilize online drug information: A qualitative study","type":"article-journal","volume":"114"},"uris":["http://www.mendeley.com/documents/?uuid=23e46361-0bf0-4234-910c-26c528bbc4a3"]},{"id":"ITEM-4","itemData":{"DOI":"10.1345/aph.1L393","ISSN":"10600280","PMID":"19318603","abstract":"BACKGROUND: Pharmacists are increasingly acknowledging their responsibility to inform and counsel patients. However, it is unclear how these tasks are implemented and whether patients' needs are being fulfilled. OBJECTIVE: To examine patients' perceptions of information received at the start of selective serotonin-reuptake inhibitor (SSRI) treatment, aiming to identify (1) information needs and (2) the potential role of the community pharmacist as information provider. METHODS: A qualitative descriptive study comprising semi-structured telephone interviews was carried out with patients who had recently started a new course of SSRI treatment. Patients were recruited through 6 Dutch community pharmacies. The interviews were guided by the following topics: type of information obtained, unmet information needs, preferred information provider, and the role of the pharmacist. RESULTS: Forty-one patients took part in an interview. Information needs varied widely among patients; overall, patients felt that they would benefit from information tailored to their needs. Many patients required more concrete and practical information on adverse effects and delayed onset of action than was provided. In addition, an explanation of the term dependency in the context of SSRI use and a discussion of the necessity for use and believed harms of long-term treatment were important to patients. Regardless of patients' needs, the role of the pharmacist was generally perceived as limited, and patients identified several pharmacy-related barriers to improved communication, including the timing of information (mainly restricted to first-time dispensing), lack of time and privacy, lack of empathy and a protocol-driven way of providing information, and inexperience of pharmacy technicians. CONCLUSIONS: Patients starting treatment with antidepressants may benefit from information tailored to their personal needs. Along with the prescribing physician, community pharmacists could have an important role in informing and counseling patients.","author":[{"dropping-particle":"","family":"Geffen","given":"Erica C.G.","non-dropping-particle":"Van","parse-names":false,"suffix":""},{"dropping-particle":"","family":"Kruijtbosch","given":"Martine","non-dropping-particle":"","parse-names":false,"suffix":""},{"dropping-particle":"","family":"Egberts","given":"Antoine C.G.","non-dropping-particle":"","parse-names":false,"suffix":""},{"dropping-particle":"","family":"Heerdink","given":"Eibert R.","non-dropping-particle":"","parse-names":false,"suffix":""},{"dropping-particle":"","family":"Hulten","given":"Rolf","non-dropping-particle":"Van","parse-names":false,"suffix":""}],"container-title":"Annals of Pharmacotherapy","id":"ITEM-4","issued":{"date-parts":[["2009"]]},"page":"642-649","title":"Patients' perceptions of information received at the start of selective serotonin-reuptake inhibitor treatment: Implications for community pharmacy","type":"article-journal","volume":"43"},"uris":["http://www.mendeley.com/documents/?uuid=8e291ab8-9fcc-48c3-88f7-dc3a9c6b5804"]}],"mendeley":{"formattedCitation":"(32,36,42,44)","plainTextFormattedCitation":"(32,36,42,44)","previouslyFormattedCitation":"(32,36,42,44)"},"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5933BF">
              <w:rPr>
                <w:rFonts w:ascii="Times New Roman" w:eastAsia="Times New Roman" w:hAnsi="Times New Roman" w:cs="Times New Roman"/>
                <w:noProof/>
                <w:color w:val="000000"/>
                <w:sz w:val="20"/>
                <w:szCs w:val="20"/>
              </w:rPr>
              <w:t>(32,36,42,44)</w:t>
            </w:r>
            <w:r>
              <w:rPr>
                <w:rFonts w:ascii="Times New Roman" w:eastAsia="Times New Roman" w:hAnsi="Times New Roman" w:cs="Times New Roman"/>
                <w:color w:val="000000"/>
                <w:sz w:val="20"/>
                <w:szCs w:val="20"/>
              </w:rPr>
              <w:fldChar w:fldCharType="end"/>
            </w:r>
          </w:p>
        </w:tc>
      </w:tr>
      <w:tr w:rsidR="005B26F5" w:rsidRPr="007067EB" w14:paraId="430D03B2" w14:textId="77777777" w:rsidTr="00510B3F">
        <w:trPr>
          <w:trHeight w:val="284"/>
        </w:trPr>
        <w:tc>
          <w:tcPr>
            <w:tcW w:w="2836" w:type="dxa"/>
            <w:vMerge/>
            <w:tcBorders>
              <w:top w:val="nil"/>
              <w:left w:val="nil"/>
              <w:bottom w:val="nil"/>
              <w:right w:val="nil"/>
            </w:tcBorders>
            <w:hideMark/>
          </w:tcPr>
          <w:p w14:paraId="1A3E42EF" w14:textId="77777777" w:rsidR="005B26F5" w:rsidRPr="007067EB" w:rsidRDefault="005B26F5" w:rsidP="00510B3F">
            <w:pPr>
              <w:rPr>
                <w:rFonts w:ascii="Times New Roman" w:eastAsia="Times New Roman" w:hAnsi="Times New Roman" w:cs="Times New Roman"/>
                <w:color w:val="000000"/>
                <w:sz w:val="20"/>
                <w:szCs w:val="20"/>
              </w:rPr>
            </w:pPr>
          </w:p>
        </w:tc>
        <w:tc>
          <w:tcPr>
            <w:tcW w:w="6945" w:type="dxa"/>
            <w:tcBorders>
              <w:top w:val="nil"/>
              <w:left w:val="nil"/>
              <w:bottom w:val="nil"/>
              <w:right w:val="nil"/>
            </w:tcBorders>
            <w:shd w:val="clear" w:color="auto" w:fill="auto"/>
            <w:noWrap/>
            <w:hideMark/>
          </w:tcPr>
          <w:p w14:paraId="619A991F" w14:textId="0DC52468" w:rsidR="005B26F5" w:rsidRPr="007067EB" w:rsidRDefault="005B26F5" w:rsidP="00510B3F">
            <w:pPr>
              <w:rPr>
                <w:rFonts w:ascii="Times New Roman" w:eastAsia="Times New Roman" w:hAnsi="Times New Roman" w:cs="Times New Roman"/>
                <w:color w:val="000000"/>
                <w:sz w:val="20"/>
                <w:szCs w:val="20"/>
              </w:rPr>
            </w:pPr>
            <w:r w:rsidRPr="007067EB">
              <w:rPr>
                <w:rFonts w:ascii="Times New Roman" w:eastAsia="Times New Roman" w:hAnsi="Times New Roman" w:cs="Times New Roman"/>
                <w:color w:val="000000"/>
                <w:sz w:val="20"/>
                <w:szCs w:val="20"/>
              </w:rPr>
              <w:t>Psychosocial</w:t>
            </w:r>
            <w:r>
              <w:rPr>
                <w:rFonts w:ascii="Times New Roman" w:eastAsia="Times New Roman" w:hAnsi="Times New Roman" w:cs="Times New Roman"/>
                <w:color w:val="000000"/>
                <w:sz w:val="20"/>
                <w:szCs w:val="20"/>
              </w:rPr>
              <w:t xml:space="preserve"> or nonpharmacological</w:t>
            </w:r>
            <w:r w:rsidRPr="007067EB">
              <w:rPr>
                <w:rFonts w:ascii="Times New Roman" w:eastAsia="Times New Roman" w:hAnsi="Times New Roman" w:cs="Times New Roman"/>
                <w:color w:val="000000"/>
                <w:sz w:val="20"/>
                <w:szCs w:val="20"/>
              </w:rPr>
              <w:t xml:space="preserve"> interventions</w:t>
            </w:r>
          </w:p>
        </w:tc>
        <w:tc>
          <w:tcPr>
            <w:tcW w:w="2268" w:type="dxa"/>
            <w:tcBorders>
              <w:top w:val="nil"/>
              <w:left w:val="nil"/>
              <w:bottom w:val="nil"/>
              <w:right w:val="nil"/>
            </w:tcBorders>
            <w:shd w:val="clear" w:color="auto" w:fill="auto"/>
            <w:noWrap/>
            <w:hideMark/>
          </w:tcPr>
          <w:p w14:paraId="02F1335A" w14:textId="1EC572E6" w:rsidR="005B26F5" w:rsidRPr="007067EB" w:rsidRDefault="005B26F5" w:rsidP="00510B3F">
            <w:pPr>
              <w:rPr>
                <w:rFonts w:ascii="Times New Roman" w:eastAsia="Times New Roman" w:hAnsi="Times New Roman" w:cs="Times New Roman"/>
                <w:color w:val="000000"/>
                <w:sz w:val="20"/>
                <w:szCs w:val="20"/>
              </w:rPr>
            </w:pPr>
            <w:r w:rsidRPr="005B26F5">
              <w:rPr>
                <w:rFonts w:ascii="Times New Roman" w:eastAsia="Times New Roman" w:hAnsi="Times New Roman" w:cs="Times New Roman"/>
                <w:color w:val="000000"/>
                <w:sz w:val="20"/>
                <w:szCs w:val="20"/>
              </w:rPr>
              <w:t>3 (7.9%)</w:t>
            </w:r>
          </w:p>
        </w:tc>
        <w:tc>
          <w:tcPr>
            <w:tcW w:w="4536" w:type="dxa"/>
            <w:tcBorders>
              <w:top w:val="nil"/>
              <w:left w:val="nil"/>
              <w:bottom w:val="nil"/>
              <w:right w:val="nil"/>
            </w:tcBorders>
            <w:shd w:val="clear" w:color="auto" w:fill="auto"/>
            <w:hideMark/>
          </w:tcPr>
          <w:p w14:paraId="7A4BA52F" w14:textId="5854C04E" w:rsidR="005B26F5" w:rsidRPr="007067EB" w:rsidRDefault="005B26F5" w:rsidP="00510B3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1177/070674371506000607","ISSN":"14970015","PMID":"26175326","abstract":"OBJECTIVE: To evaluate the mental health care needs perceived as unmet by adults in Quebec who had experienced depressive and (or) anxious symptomatology (DAS) in the previous 2 years and who used primary care services, and to identify the reasons associated with different types of unmet needs for care (UNCs) and the determinants of reporting UNCs. METHOD: Longitudinal data from the Dialogue Project were used. The sample consisted of 1288 adults who presented a common mental disorder and who consulted a general practitioner. The Hospital Anxiety and Depression Scale was used to measure DAS, and the Perceived Need for Care Questionnaire facilitated the assessment of the different types of UNCs and their motives. RESULTS: About 40% of the participants perceived UNCs. Psychotherapy, help to improve ability to work, as well as general information on mental health and services were the most mentioned UNCs. The main reasons associated with reporting UNCs for psychotherapy and psychosocial interventions are \"couldn't afford to pay\" and \"didn't know how or where to get help,\" respectively. The factors associated with mentioning UNCs (compared with met needs) are to present a high DAS or a DAS that increased during the past 12 months, to perceive oneself as poor or to not have private health insurance. CONCLUSIONS: To reduce the UNCs and, further, to reduce DAS, it is necessary to improve the availability and affordability of psychotherapy and psychosocial intervention services, and to inform users on the types of services available and how to access them.","author":[{"dropping-particle":"","family":"Dezetter","given":"Anne","non-dropping-particle":"","parse-names":false,"suffix":""},{"dropping-particle":"","family":"Duhoux","given":"Arnaud","non-dropping-particle":"","parse-names":false,"suffix":""},{"dropping-particle":"","family":"Menear","given":"Matthew","non-dropping-particle":"","parse-names":false,"suffix":""},{"dropping-particle":"","family":"Roberge","given":"Pasquale","non-dropping-particle":"","parse-names":false,"suffix":""},{"dropping-particle":"","family":"Chartrand","given":"Elise","non-dropping-particle":"","parse-names":false,"suffix":""},{"dropping-particle":"","family":"Fournier","given":"Louise","non-dropping-particle":"","parse-names":false,"suffix":""}],"container-title":"Canadian Journal of Psychiatry","id":"ITEM-1","issue":"6","issued":{"date-parts":[["2015"]]},"page":"284-293","title":"Reasons and Determinants for Perceiving Unmet Needs for Mental Health in Primary Care in Quebec","type":"article-journal","volume":"60"},"uris":["http://www.mendeley.com/documents/?uuid=d2209ebc-1d6b-430f-bc41-e3b690594df9"]},{"id":"ITEM-2","itemData":{"DOI":"10.1016/j.ijmedinf.2016.07.016","ISSN":"18728243","PMID":"27573331","abstract":"Objectives The women's professional help-seeking rate for perinatal depression is low, despite the prevalent and disabling nature of this condition. Therefore, new approaches should be implemented to increase women's access and utilization of treatment resources, namely e-mental health tools. This study aimed to characterize women's current pattern of use of online resources for mental heal issues and women's acceptance of e-mental health tools during the perinatal period, and to investigate its main determinants. Methods This study used an online cross-sectional survey that was completed by 546 women during the perinatal period. Results 31.3% had prior knowledge of websites targeting mental health illness. Women presenting an actual need for help (i.e., a positive screen for depression) reported greater use of online resources and greater engagement in e-health behaviors related to mental health (d = 0.46–0.61), and being more accepting of e-mental health tools, particularly of informative websites. Women's perceptions concerning the e-mental tools were found to predict their intentions to use them. Conclusions The results seem to globally support Portuguese women's acceptance of e-mental health tools. To improve the level of acceptance, women should be involved as stakeholders in the development of new e-mental health tools and provided with specific information before their utilization.","author":[{"dropping-particle":"","family":"Fonseca","given":"Ana","non-dropping-particle":"","parse-names":false,"suffix":""},{"dropping-particle":"","family":"Gorayeb","given":"Ricardo","non-dropping-particle":"","parse-names":false,"suffix":""},{"dropping-particle":"","family":"Canavarro","given":"Maria Cristina","non-dropping-particle":"","parse-names":false,"suffix":""}],"container-title":"International Journal of Medical Informatics","id":"ITEM-2","issued":{"date-parts":[["2016"]]},"page":"228-236","publisher":"Elsevier Ireland Ltd","title":"Women's use of online resources and acceptance of e-mental health tools during the perinatal period","type":"article-journal","volume":"94"},"uris":["http://www.mendeley.com/documents/?uuid=5d1addfe-50ed-4810-9f86-a386667714f7"]},{"id":"ITEM-3","itemData":{"DOI":"10.1007/s10880-018-9551-1","ISBN":"0123456789","ISSN":"15733572","PMID":"29453506","abstract":"Patients with depression are often dissatisfied with disease- and therapy-related information. The objective of this study was to evaluate an intervention that applied the Common Sense Model to the provision of information during inpatient rehabilitation for patients with depression. The intervention was evaluated in a sequential control group design. Analyses of covariance were used to assess differences between the control and intervention groups. Changes with respect to illness and treatment beliefs (personal control, treatment control, coherence and concerns about medicines), satisfaction with information about medicines, illness and rehabilitation, and depressive burden were selected as primary outcome measures. We observed significant between-group differences indicating the intervention group’s superiority in terms of satisfaction with information regarding medicines. However, the two groups’ changes during rehabilitation did not differ in terms of the other outcomes. The intervention resulted in patients judging that their medication information needs had been more thoroughly fulfilled than those patients who received care-as-usual information. However, the intervention did not prove to be effective when the other outcome variables are considered. Taken together and bearing in mind the limitations of our study—particularly the non-randomised design—our results should be replicated in a randomised controlled trial.","author":[{"dropping-particle":"","family":"Glattacker","given":"Manuela","non-dropping-particle":"","parse-names":false,"suffix":""},{"dropping-particle":"","family":"Heyduck","given":"Katja","non-dropping-particle":"","parse-names":false,"suffix":""},{"dropping-particle":"","family":"Meffert","given":"Cornelia","non-dropping-particle":"","parse-names":false,"suffix":""},{"dropping-particle":"","family":"Jakob","given":"Teresa","non-dropping-particle":"","parse-names":false,"suffix":""}],"container-title":"Journal of Clinical Psychology in Medical Settings","id":"ITEM-3","issue":"3","issued":{"date-parts":[["2018"]]},"page":"316-333","publisher":"Springer US","title":"Illness Beliefs, Treatment Beliefs and Information Needs as Starting Points for Patient Information: The Evaluation of an Intervention for Patients with Depression","type":"article-journal","volume":"25"},"uris":["http://www.mendeley.com/documents/?uuid=daeb3fef-432b-4a3c-bb4a-771e1ee6ee3d"]}],"mendeley":{"formattedCitation":"(4,21,43)","plainTextFormattedCitation":"(4,21,43)","previouslyFormattedCitation":"(4,21,43)"},"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5933BF">
              <w:rPr>
                <w:rFonts w:ascii="Times New Roman" w:eastAsia="Times New Roman" w:hAnsi="Times New Roman" w:cs="Times New Roman"/>
                <w:noProof/>
                <w:color w:val="000000"/>
                <w:sz w:val="20"/>
                <w:szCs w:val="20"/>
              </w:rPr>
              <w:t>(4,21,43)</w:t>
            </w:r>
            <w:r>
              <w:rPr>
                <w:rFonts w:ascii="Times New Roman" w:eastAsia="Times New Roman" w:hAnsi="Times New Roman" w:cs="Times New Roman"/>
                <w:color w:val="000000"/>
                <w:sz w:val="20"/>
                <w:szCs w:val="20"/>
              </w:rPr>
              <w:fldChar w:fldCharType="end"/>
            </w:r>
          </w:p>
        </w:tc>
      </w:tr>
      <w:tr w:rsidR="005B26F5" w:rsidRPr="007067EB" w14:paraId="71F6A41F" w14:textId="77777777" w:rsidTr="00510B3F">
        <w:trPr>
          <w:trHeight w:val="284"/>
        </w:trPr>
        <w:tc>
          <w:tcPr>
            <w:tcW w:w="2836" w:type="dxa"/>
            <w:vMerge/>
            <w:tcBorders>
              <w:top w:val="nil"/>
              <w:left w:val="nil"/>
              <w:bottom w:val="nil"/>
              <w:right w:val="nil"/>
            </w:tcBorders>
            <w:hideMark/>
          </w:tcPr>
          <w:p w14:paraId="6553ABBD" w14:textId="77777777" w:rsidR="005B26F5" w:rsidRPr="007067EB" w:rsidRDefault="005B26F5" w:rsidP="00510B3F">
            <w:pPr>
              <w:rPr>
                <w:rFonts w:ascii="Times New Roman" w:eastAsia="Times New Roman" w:hAnsi="Times New Roman" w:cs="Times New Roman"/>
                <w:color w:val="000000"/>
                <w:sz w:val="20"/>
                <w:szCs w:val="20"/>
              </w:rPr>
            </w:pPr>
          </w:p>
        </w:tc>
        <w:tc>
          <w:tcPr>
            <w:tcW w:w="6945" w:type="dxa"/>
            <w:tcBorders>
              <w:top w:val="nil"/>
              <w:left w:val="nil"/>
              <w:bottom w:val="nil"/>
              <w:right w:val="nil"/>
            </w:tcBorders>
            <w:shd w:val="clear" w:color="auto" w:fill="auto"/>
            <w:noWrap/>
            <w:hideMark/>
          </w:tcPr>
          <w:p w14:paraId="55F056F6" w14:textId="77777777" w:rsidR="005B26F5" w:rsidRPr="007067EB" w:rsidRDefault="005B26F5" w:rsidP="00510B3F">
            <w:pPr>
              <w:rPr>
                <w:rFonts w:ascii="Times New Roman" w:eastAsia="Times New Roman" w:hAnsi="Times New Roman" w:cs="Times New Roman"/>
                <w:color w:val="000000"/>
                <w:sz w:val="20"/>
                <w:szCs w:val="20"/>
              </w:rPr>
            </w:pPr>
            <w:r w:rsidRPr="007067EB">
              <w:rPr>
                <w:rFonts w:ascii="Times New Roman" w:eastAsia="Times New Roman" w:hAnsi="Times New Roman" w:cs="Times New Roman"/>
                <w:color w:val="000000"/>
                <w:sz w:val="20"/>
                <w:szCs w:val="20"/>
              </w:rPr>
              <w:t>Mechanisms or (non-)pharmacological actions of medications</w:t>
            </w:r>
          </w:p>
        </w:tc>
        <w:tc>
          <w:tcPr>
            <w:tcW w:w="2268" w:type="dxa"/>
            <w:tcBorders>
              <w:top w:val="nil"/>
              <w:left w:val="nil"/>
              <w:bottom w:val="nil"/>
              <w:right w:val="nil"/>
            </w:tcBorders>
            <w:shd w:val="clear" w:color="auto" w:fill="auto"/>
            <w:noWrap/>
            <w:hideMark/>
          </w:tcPr>
          <w:p w14:paraId="00450B64" w14:textId="79EB0CBF" w:rsidR="005B26F5" w:rsidRPr="007067EB" w:rsidRDefault="005B26F5" w:rsidP="00510B3F">
            <w:pPr>
              <w:rPr>
                <w:rFonts w:ascii="Times New Roman" w:eastAsia="Times New Roman" w:hAnsi="Times New Roman" w:cs="Times New Roman"/>
                <w:color w:val="000000"/>
                <w:sz w:val="20"/>
                <w:szCs w:val="20"/>
              </w:rPr>
            </w:pPr>
            <w:r w:rsidRPr="005B26F5">
              <w:rPr>
                <w:rFonts w:ascii="Times New Roman" w:eastAsia="Times New Roman" w:hAnsi="Times New Roman" w:cs="Times New Roman"/>
                <w:color w:val="000000"/>
                <w:sz w:val="20"/>
                <w:szCs w:val="20"/>
              </w:rPr>
              <w:t>2 (5.3%)</w:t>
            </w:r>
          </w:p>
        </w:tc>
        <w:tc>
          <w:tcPr>
            <w:tcW w:w="4536" w:type="dxa"/>
            <w:tcBorders>
              <w:top w:val="nil"/>
              <w:left w:val="nil"/>
              <w:bottom w:val="nil"/>
              <w:right w:val="nil"/>
            </w:tcBorders>
            <w:shd w:val="clear" w:color="auto" w:fill="auto"/>
            <w:hideMark/>
          </w:tcPr>
          <w:p w14:paraId="73D29DA4" w14:textId="5F3FF3CA" w:rsidR="005B26F5" w:rsidRPr="007067EB" w:rsidRDefault="005B26F5" w:rsidP="00510B3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3389/fpsyt.2021.587122","ISSN":"16640640","abstract":"Relevance: Understanding patients’ informational needs and adapting drug-related information are the prerequisites for a contextualized informed consent. Current information practices might rather harm by inducing nocebo effects. Objective: To investigate whether informing about the nocebo effect using a short information sheet affects patients’ need for information about antidepressants. Methods: A total of 97 patients taking recently prescribed antidepressants (≤4 months intake) were recruited over the internet and randomized to receiving either a one-page written information about the nocebo effect or a control text about the history of antidepressants. After experimental manipulation, informational needs about the side effects and mechanisms of antidepressants were assessed with 3 and 7 items on categorical and 5-point Likert scales. Group differences in informational needs were calculated with Chi-square tests and ANOVAs. Results: Patients received antidepressants for depression (84.5%) and/or anxiety disorders (42.3%). Three participants (6.0%) of the nocebo group reported previous knowledge of the nocebo effect. After the experimental manipulation, participants in the nocebo group reported a reduced desire for receiving full side effect information [(Formula presented.) = 12.714, Cramer’s V = 0.362, p = 0.013] and agreed more frequently to the usefulness of withholding information about possible side effects [(Formula presented.) = 14.878, Cramer’s V = 0.392, p = 0.005]. Furthermore, they desired more information about the mechanisms of antidepressants (F = 6.373, p = 0.013, partial η2 = 0.063) and, specifically, non-pharmacological mechanisms, such as the role of positive expectations (F = 16.857, p &lt; 0.001, partial η2 = 0.151). Conclusions: Learning about the nocebo effect can alter patients’ informational needs toward desiring less information about the potential side effects of antidepressants and more information about general mechanisms, such as expectations. The beneficial effects of including nocebo information into contextualized informed consent should be studied clinically concerning more functional information-seeking behavior, which may ultimately lead to improved treatment outcomes, such as better adherence and reduced side effect burden.","author":[{"dropping-particle":"","family":"Nestoriuc","given":"Yvonne","non-dropping-particle":"","parse-names":false,"suffix":""},{"dropping-particle":"","family":"Pan","given":"Yiqi","non-dropping-particle":"","parse-names":false,"suffix":""},{"dropping-particle":"","family":"Kinitz","given":"Timm","non-dropping-particle":"","parse-names":false,"suffix":""},{"dropping-particle":"","family":"Weik","given":"Ella","non-dropping-particle":"","parse-names":false,"suffix":""},{"dropping-particle":"","family":"Shedden-Mora","given":"Meike C.","non-dropping-particle":"","parse-names":false,"suffix":""}],"container-title":"Frontiers in Psychiatry","id":"ITEM-1","issued":{"date-parts":[["2021"]]},"page":"587122","title":"Informing About the Nocebo Effect Affects Patients’ Need for Information About Antidepressants—An Experimental Online Study","type":"article-journal","volume":"12"},"uris":["http://www.mendeley.com/documents/?uuid=8aaa3000-a8b6-44c4-81ba-c38e5d868f5d"]},{"id":"ITEM-2","itemData":{"DOI":"10.1345/aph.1L393","ISSN":"10600280","PMID":"19318603","abstract":"BACKGROUND: Pharmacists are increasingly acknowledging their responsibility to inform and counsel patients. However, it is unclear how these tasks are implemented and whether patients' needs are being fulfilled. OBJECTIVE: To examine patients' perceptions of information received at the start of selective serotonin-reuptake inhibitor (SSRI) treatment, aiming to identify (1) information needs and (2) the potential role of the community pharmacist as information provider. METHODS: A qualitative descriptive study comprising semi-structured telephone interviews was carried out with patients who had recently started a new course of SSRI treatment. Patients were recruited through 6 Dutch community pharmacies. The interviews were guided by the following topics: type of information obtained, unmet information needs, preferred information provider, and the role of the pharmacist. RESULTS: Forty-one patients took part in an interview. Information needs varied widely among patients; overall, patients felt that they would benefit from information tailored to their needs. Many patients required more concrete and practical information on adverse effects and delayed onset of action than was provided. In addition, an explanation of the term dependency in the context of SSRI use and a discussion of the necessity for use and believed harms of long-term treatment were important to patients. Regardless of patients' needs, the role of the pharmacist was generally perceived as limited, and patients identified several pharmacy-related barriers to improved communication, including the timing of information (mainly restricted to first-time dispensing), lack of time and privacy, lack of empathy and a protocol-driven way of providing information, and inexperience of pharmacy technicians. CONCLUSIONS: Patients starting treatment with antidepressants may benefit from information tailored to their personal needs. Along with the prescribing physician, community pharmacists could have an important role in informing and counseling patients.","author":[{"dropping-particle":"","family":"Geffen","given":"Erica C.G.","non-dropping-particle":"Van","parse-names":false,"suffix":""},{"dropping-particle":"","family":"Kruijtbosch","given":"Martine","non-dropping-particle":"","parse-names":false,"suffix":""},{"dropping-particle":"","family":"Egberts","given":"Antoine C.G.","non-dropping-particle":"","parse-names":false,"suffix":""},{"dropping-particle":"","family":"Heerdink","given":"Eibert R.","non-dropping-particle":"","parse-names":false,"suffix":""},{"dropping-particle":"","family":"Hulten","given":"Rolf","non-dropping-particle":"Van","parse-names":false,"suffix":""}],"container-title":"Annals of Pharmacotherapy","id":"ITEM-2","issued":{"date-parts":[["2009"]]},"page":"642-649","title":"Patients' perceptions of information received at the start of selective serotonin-reuptake inhibitor treatment: Implications for community pharmacy","type":"article-journal","volume":"43"},"uris":["http://www.mendeley.com/documents/?uuid=8e291ab8-9fcc-48c3-88f7-dc3a9c6b5804"]}],"mendeley":{"formattedCitation":"(32,40)","plainTextFormattedCitation":"(32,40)","previouslyFormattedCitation":"(32,40)"},"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5933BF">
              <w:rPr>
                <w:rFonts w:ascii="Times New Roman" w:eastAsia="Times New Roman" w:hAnsi="Times New Roman" w:cs="Times New Roman"/>
                <w:noProof/>
                <w:color w:val="000000"/>
                <w:sz w:val="20"/>
                <w:szCs w:val="20"/>
              </w:rPr>
              <w:t>(32,40)</w:t>
            </w:r>
            <w:r>
              <w:rPr>
                <w:rFonts w:ascii="Times New Roman" w:eastAsia="Times New Roman" w:hAnsi="Times New Roman" w:cs="Times New Roman"/>
                <w:color w:val="000000"/>
                <w:sz w:val="20"/>
                <w:szCs w:val="20"/>
              </w:rPr>
              <w:fldChar w:fldCharType="end"/>
            </w:r>
          </w:p>
        </w:tc>
      </w:tr>
      <w:tr w:rsidR="005B26F5" w:rsidRPr="007067EB" w14:paraId="0B72456A" w14:textId="77777777" w:rsidTr="00510B3F">
        <w:trPr>
          <w:trHeight w:val="284"/>
        </w:trPr>
        <w:tc>
          <w:tcPr>
            <w:tcW w:w="2836" w:type="dxa"/>
            <w:vMerge/>
            <w:tcBorders>
              <w:top w:val="nil"/>
              <w:left w:val="nil"/>
              <w:bottom w:val="nil"/>
              <w:right w:val="nil"/>
            </w:tcBorders>
            <w:hideMark/>
          </w:tcPr>
          <w:p w14:paraId="1E03381E" w14:textId="77777777" w:rsidR="005B26F5" w:rsidRPr="007067EB" w:rsidRDefault="005B26F5" w:rsidP="00510B3F">
            <w:pPr>
              <w:rPr>
                <w:rFonts w:ascii="Times New Roman" w:eastAsia="Times New Roman" w:hAnsi="Times New Roman" w:cs="Times New Roman"/>
                <w:color w:val="000000"/>
                <w:sz w:val="20"/>
                <w:szCs w:val="20"/>
              </w:rPr>
            </w:pPr>
          </w:p>
        </w:tc>
        <w:tc>
          <w:tcPr>
            <w:tcW w:w="6945" w:type="dxa"/>
            <w:tcBorders>
              <w:top w:val="nil"/>
              <w:left w:val="nil"/>
              <w:bottom w:val="nil"/>
              <w:right w:val="nil"/>
            </w:tcBorders>
            <w:shd w:val="clear" w:color="auto" w:fill="auto"/>
            <w:noWrap/>
            <w:hideMark/>
          </w:tcPr>
          <w:p w14:paraId="7C8C9E4D" w14:textId="77777777" w:rsidR="005B26F5" w:rsidRPr="007067EB" w:rsidRDefault="005B26F5" w:rsidP="00510B3F">
            <w:pPr>
              <w:rPr>
                <w:rFonts w:ascii="Times New Roman" w:eastAsia="Times New Roman" w:hAnsi="Times New Roman" w:cs="Times New Roman"/>
                <w:color w:val="000000"/>
                <w:sz w:val="20"/>
                <w:szCs w:val="20"/>
              </w:rPr>
            </w:pPr>
            <w:r w:rsidRPr="007067EB">
              <w:rPr>
                <w:rFonts w:ascii="Times New Roman" w:eastAsia="Times New Roman" w:hAnsi="Times New Roman" w:cs="Times New Roman"/>
                <w:color w:val="000000"/>
                <w:sz w:val="20"/>
                <w:szCs w:val="20"/>
              </w:rPr>
              <w:t>Placebo/nocebo effects</w:t>
            </w:r>
          </w:p>
        </w:tc>
        <w:tc>
          <w:tcPr>
            <w:tcW w:w="2268" w:type="dxa"/>
            <w:tcBorders>
              <w:top w:val="nil"/>
              <w:left w:val="nil"/>
              <w:bottom w:val="nil"/>
              <w:right w:val="nil"/>
            </w:tcBorders>
            <w:shd w:val="clear" w:color="auto" w:fill="auto"/>
            <w:noWrap/>
            <w:hideMark/>
          </w:tcPr>
          <w:p w14:paraId="39A1F426" w14:textId="589B8BC3" w:rsidR="005B26F5" w:rsidRPr="007067EB" w:rsidRDefault="005B26F5" w:rsidP="00510B3F">
            <w:pPr>
              <w:rPr>
                <w:rFonts w:ascii="Times New Roman" w:eastAsia="Times New Roman" w:hAnsi="Times New Roman" w:cs="Times New Roman"/>
                <w:color w:val="000000"/>
                <w:sz w:val="20"/>
                <w:szCs w:val="20"/>
              </w:rPr>
            </w:pPr>
            <w:r w:rsidRPr="005B26F5">
              <w:rPr>
                <w:rFonts w:ascii="Times New Roman" w:eastAsia="Times New Roman" w:hAnsi="Times New Roman" w:cs="Times New Roman"/>
                <w:color w:val="000000"/>
                <w:sz w:val="20"/>
                <w:szCs w:val="20"/>
              </w:rPr>
              <w:t>1 (2.6%)</w:t>
            </w:r>
          </w:p>
        </w:tc>
        <w:tc>
          <w:tcPr>
            <w:tcW w:w="4536" w:type="dxa"/>
            <w:tcBorders>
              <w:top w:val="nil"/>
              <w:left w:val="nil"/>
              <w:bottom w:val="nil"/>
              <w:right w:val="nil"/>
            </w:tcBorders>
            <w:shd w:val="clear" w:color="auto" w:fill="auto"/>
            <w:hideMark/>
          </w:tcPr>
          <w:p w14:paraId="1520192B" w14:textId="256CE6A8" w:rsidR="005B26F5" w:rsidRPr="007067EB" w:rsidRDefault="005B26F5" w:rsidP="00510B3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3389/fpsyt.2021.587122","ISSN":"16640640","abstract":"Relevance: Understanding patients’ informational needs and adapting drug-related information are the prerequisites for a contextualized informed consent. Current information practices might rather harm by inducing nocebo effects. Objective: To investigate whether informing about the nocebo effect using a short information sheet affects patients’ need for information about antidepressants. Methods: A total of 97 patients taking recently prescribed antidepressants (≤4 months intake) were recruited over the internet and randomized to receiving either a one-page written information about the nocebo effect or a control text about the history of antidepressants. After experimental manipulation, informational needs about the side effects and mechanisms of antidepressants were assessed with 3 and 7 items on categorical and 5-point Likert scales. Group differences in informational needs were calculated with Chi-square tests and ANOVAs. Results: Patients received antidepressants for depression (84.5%) and/or anxiety disorders (42.3%). Three participants (6.0%) of the nocebo group reported previous knowledge of the nocebo effect. After the experimental manipulation, participants in the nocebo group reported a reduced desire for receiving full side effect information [(Formula presented.) = 12.714, Cramer’s V = 0.362, p = 0.013] and agreed more frequently to the usefulness of withholding information about possible side effects [(Formula presented.) = 14.878, Cramer’s V = 0.392, p = 0.005]. Furthermore, they desired more information about the mechanisms of antidepressants (F = 6.373, p = 0.013, partial η2 = 0.063) and, specifically, non-pharmacological mechanisms, such as the role of positive expectations (F = 16.857, p &lt; 0.001, partial η2 = 0.151). Conclusions: Learning about the nocebo effect can alter patients’ informational needs toward desiring less information about the potential side effects of antidepressants and more information about general mechanisms, such as expectations. The beneficial effects of including nocebo information into contextualized informed consent should be studied clinically concerning more functional information-seeking behavior, which may ultimately lead to improved treatment outcomes, such as better adherence and reduced side effect burden.","author":[{"dropping-particle":"","family":"Nestoriuc","given":"Yvonne","non-dropping-particle":"","parse-names":false,"suffix":""},{"dropping-particle":"","family":"Pan","given":"Yiqi","non-dropping-particle":"","parse-names":false,"suffix":""},{"dropping-particle":"","family":"Kinitz","given":"Timm","non-dropping-particle":"","parse-names":false,"suffix":""},{"dropping-particle":"","family":"Weik","given":"Ella","non-dropping-particle":"","parse-names":false,"suffix":""},{"dropping-particle":"","family":"Shedden-Mora","given":"Meike C.","non-dropping-particle":"","parse-names":false,"suffix":""}],"container-title":"Frontiers in Psychiatry","id":"ITEM-1","issued":{"date-parts":[["2021"]]},"page":"587122","title":"Informing About the Nocebo Effect Affects Patients’ Need for Information About Antidepressants—An Experimental Online Study","type":"article-journal","volume":"12"},"uris":["http://www.mendeley.com/documents/?uuid=8aaa3000-a8b6-44c4-81ba-c38e5d868f5d"]}],"mendeley":{"formattedCitation":"(40)","plainTextFormattedCitation":"(40)","previouslyFormattedCitation":"(40)"},"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5933BF">
              <w:rPr>
                <w:rFonts w:ascii="Times New Roman" w:eastAsia="Times New Roman" w:hAnsi="Times New Roman" w:cs="Times New Roman"/>
                <w:noProof/>
                <w:color w:val="000000"/>
                <w:sz w:val="20"/>
                <w:szCs w:val="20"/>
              </w:rPr>
              <w:t>(40)</w:t>
            </w:r>
            <w:r>
              <w:rPr>
                <w:rFonts w:ascii="Times New Roman" w:eastAsia="Times New Roman" w:hAnsi="Times New Roman" w:cs="Times New Roman"/>
                <w:color w:val="000000"/>
                <w:sz w:val="20"/>
                <w:szCs w:val="20"/>
              </w:rPr>
              <w:fldChar w:fldCharType="end"/>
            </w:r>
          </w:p>
        </w:tc>
      </w:tr>
      <w:tr w:rsidR="005B26F5" w:rsidRPr="007067EB" w14:paraId="63159105" w14:textId="77777777" w:rsidTr="00510B3F">
        <w:trPr>
          <w:trHeight w:val="284"/>
        </w:trPr>
        <w:tc>
          <w:tcPr>
            <w:tcW w:w="2836" w:type="dxa"/>
            <w:vMerge/>
            <w:tcBorders>
              <w:top w:val="nil"/>
              <w:left w:val="nil"/>
              <w:bottom w:val="nil"/>
              <w:right w:val="nil"/>
            </w:tcBorders>
            <w:hideMark/>
          </w:tcPr>
          <w:p w14:paraId="39DDAF3A" w14:textId="77777777" w:rsidR="005B26F5" w:rsidRPr="007067EB" w:rsidRDefault="005B26F5" w:rsidP="00510B3F">
            <w:pPr>
              <w:rPr>
                <w:rFonts w:ascii="Times New Roman" w:eastAsia="Times New Roman" w:hAnsi="Times New Roman" w:cs="Times New Roman"/>
                <w:color w:val="000000"/>
                <w:sz w:val="20"/>
                <w:szCs w:val="20"/>
              </w:rPr>
            </w:pPr>
          </w:p>
        </w:tc>
        <w:tc>
          <w:tcPr>
            <w:tcW w:w="6945" w:type="dxa"/>
            <w:tcBorders>
              <w:top w:val="nil"/>
              <w:left w:val="nil"/>
              <w:bottom w:val="nil"/>
              <w:right w:val="nil"/>
            </w:tcBorders>
            <w:shd w:val="clear" w:color="auto" w:fill="auto"/>
            <w:noWrap/>
            <w:hideMark/>
          </w:tcPr>
          <w:p w14:paraId="089814FF" w14:textId="77777777" w:rsidR="005B26F5" w:rsidRPr="007067EB" w:rsidRDefault="005B26F5" w:rsidP="00510B3F">
            <w:pPr>
              <w:rPr>
                <w:rFonts w:ascii="Times New Roman" w:eastAsia="Times New Roman" w:hAnsi="Times New Roman" w:cs="Times New Roman"/>
                <w:color w:val="000000"/>
                <w:sz w:val="20"/>
                <w:szCs w:val="20"/>
              </w:rPr>
            </w:pPr>
            <w:r w:rsidRPr="007067EB">
              <w:rPr>
                <w:rFonts w:ascii="Times New Roman" w:eastAsia="Times New Roman" w:hAnsi="Times New Roman" w:cs="Times New Roman"/>
                <w:color w:val="000000"/>
                <w:sz w:val="20"/>
                <w:szCs w:val="20"/>
              </w:rPr>
              <w:t>What does the prescribed dose indicate about patients' condition</w:t>
            </w:r>
          </w:p>
        </w:tc>
        <w:tc>
          <w:tcPr>
            <w:tcW w:w="2268" w:type="dxa"/>
            <w:tcBorders>
              <w:top w:val="nil"/>
              <w:left w:val="nil"/>
              <w:bottom w:val="nil"/>
              <w:right w:val="nil"/>
            </w:tcBorders>
            <w:shd w:val="clear" w:color="auto" w:fill="auto"/>
            <w:noWrap/>
            <w:hideMark/>
          </w:tcPr>
          <w:p w14:paraId="4D6A34B5" w14:textId="55F16556" w:rsidR="005B26F5" w:rsidRPr="007067EB" w:rsidRDefault="005B26F5" w:rsidP="00510B3F">
            <w:pPr>
              <w:rPr>
                <w:rFonts w:ascii="Times New Roman" w:eastAsia="Times New Roman" w:hAnsi="Times New Roman" w:cs="Times New Roman"/>
                <w:color w:val="000000"/>
                <w:sz w:val="20"/>
                <w:szCs w:val="20"/>
              </w:rPr>
            </w:pPr>
            <w:r w:rsidRPr="005B26F5">
              <w:rPr>
                <w:rFonts w:ascii="Times New Roman" w:eastAsia="Times New Roman" w:hAnsi="Times New Roman" w:cs="Times New Roman"/>
                <w:color w:val="000000"/>
                <w:sz w:val="20"/>
                <w:szCs w:val="20"/>
              </w:rPr>
              <w:t>1 (2.6%)</w:t>
            </w:r>
          </w:p>
        </w:tc>
        <w:tc>
          <w:tcPr>
            <w:tcW w:w="4536" w:type="dxa"/>
            <w:tcBorders>
              <w:top w:val="nil"/>
              <w:left w:val="nil"/>
              <w:bottom w:val="nil"/>
              <w:right w:val="nil"/>
            </w:tcBorders>
            <w:shd w:val="clear" w:color="auto" w:fill="auto"/>
            <w:hideMark/>
          </w:tcPr>
          <w:p w14:paraId="7E74D4D3" w14:textId="567DE838" w:rsidR="005B26F5" w:rsidRPr="007067EB" w:rsidRDefault="005B26F5" w:rsidP="00510B3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1016/j.sapharm.2019.10.016","ISSN":"15517411","PMID":"31706951","abstract":"Background: Men with depression can express and navigate their condition differently to women. Understanding this population's needs, and experiences, can help healthcare professionals better support these patients. There is a lack of knowledge in this area, and no studies have explored men's depression in the context of community pharmacy. Objectives: Explore views of men around their medication for the treatment of depression and the role of community pharmacy in their treatment. Setting: United Kingdom (UK) primary care. Method: Semi-structured in-depth interviews were conducted. Eligible participants were male, aged 18–65 years, and treating depression with antidepressants. Participants were recruited through 5 UK pharmacies (via the pharmacist or poster recruitment) and a UK University (poster recruitment). A thematic approach was used for analysis. Results: 14 men aged 26–61 years, predominantly of white ethnicity were interviewed. Key themes were found. The theme ‘Antidepressant's attributions to benefits' highlighted all men noticed benefits when taking antidepressants, but held uncertainty on what extent their antidepressants caused this. The themes ‘Views of pharmacist's role influences engagement’, and ‘Influence of cognitive state upon healthcare interactions’ demonstrated men were not inclined to discuss concerns with the community pharmacist. These men didn't see this as the pharmacist's role, nor had these men given cognitive space to evaluate their treatment beliefs or information needs. Yet the theme ‘Reflection of support and information needs’ shows men did have unmet information and support needs. This also links into the ‘Hegemonic Masculinity and taking antidepressants’ theme, where taking antidepressants could challenge ones masculinity. Conclusion: Community pharmacists should create opportunities for men to engage in conversations around their antidepressants and wider support. Men, as a requisite for engagement, will need to see such interactions as within the community pharmacists’ remit, and as part of a collaborative healthcare system.","author":[{"dropping-particle":"","family":"Brydges","given":"Sarah","non-dropping-particle":"","parse-names":false,"suffix":""},{"dropping-particle":"","family":"Rennick-Egglestone","given":"Stefan","non-dropping-particle":"","parse-names":false,"suffix":""},{"dropping-particle":"","family":"Anderson","given":"Claire","non-dropping-particle":"","parse-names":false,"suffix":""}],"container-title":"Research in Social and Administrative Pharmacy","id":"ITEM-1","issued":{"date-parts":[["2020"]]},"page":"1041-1049","title":"Men's views of antidepressant treatment for depression, and their implications for community pharmacy practice","type":"article-journal","volume":"16"},"uris":["http://www.mendeley.com/documents/?uuid=7405103c-526d-4e68-8769-fd150dbd7efd"]}],"mendeley":{"formattedCitation":"(44)","plainTextFormattedCitation":"(44)","previouslyFormattedCitation":"(44)"},"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5933BF">
              <w:rPr>
                <w:rFonts w:ascii="Times New Roman" w:eastAsia="Times New Roman" w:hAnsi="Times New Roman" w:cs="Times New Roman"/>
                <w:noProof/>
                <w:color w:val="000000"/>
                <w:sz w:val="20"/>
                <w:szCs w:val="20"/>
              </w:rPr>
              <w:t>(44)</w:t>
            </w:r>
            <w:r>
              <w:rPr>
                <w:rFonts w:ascii="Times New Roman" w:eastAsia="Times New Roman" w:hAnsi="Times New Roman" w:cs="Times New Roman"/>
                <w:color w:val="000000"/>
                <w:sz w:val="20"/>
                <w:szCs w:val="20"/>
              </w:rPr>
              <w:fldChar w:fldCharType="end"/>
            </w:r>
          </w:p>
        </w:tc>
      </w:tr>
      <w:tr w:rsidR="00550054" w:rsidRPr="007067EB" w14:paraId="7F653162" w14:textId="77777777" w:rsidTr="00510B3F">
        <w:trPr>
          <w:trHeight w:val="284"/>
        </w:trPr>
        <w:tc>
          <w:tcPr>
            <w:tcW w:w="2836" w:type="dxa"/>
            <w:vMerge w:val="restart"/>
            <w:tcBorders>
              <w:top w:val="nil"/>
              <w:left w:val="nil"/>
              <w:bottom w:val="nil"/>
              <w:right w:val="nil"/>
            </w:tcBorders>
            <w:shd w:val="clear" w:color="auto" w:fill="auto"/>
            <w:hideMark/>
          </w:tcPr>
          <w:p w14:paraId="4D695C16" w14:textId="22BE1474" w:rsidR="00550054" w:rsidRPr="007067EB" w:rsidRDefault="00550054" w:rsidP="00510B3F">
            <w:pPr>
              <w:rPr>
                <w:rFonts w:ascii="Times New Roman" w:eastAsia="Times New Roman" w:hAnsi="Times New Roman" w:cs="Times New Roman"/>
                <w:color w:val="000000"/>
                <w:sz w:val="20"/>
                <w:szCs w:val="20"/>
              </w:rPr>
            </w:pPr>
            <w:r w:rsidRPr="00861589">
              <w:rPr>
                <w:rFonts w:ascii="Times New Roman" w:eastAsia="Times New Roman" w:hAnsi="Times New Roman" w:cs="Times New Roman"/>
                <w:color w:val="000000"/>
                <w:sz w:val="20"/>
                <w:szCs w:val="20"/>
              </w:rPr>
              <w:t>Lived experience (k = 15; 32.6%)</w:t>
            </w:r>
          </w:p>
        </w:tc>
        <w:tc>
          <w:tcPr>
            <w:tcW w:w="6945" w:type="dxa"/>
            <w:tcBorders>
              <w:top w:val="nil"/>
              <w:left w:val="nil"/>
              <w:bottom w:val="nil"/>
              <w:right w:val="nil"/>
            </w:tcBorders>
            <w:shd w:val="clear" w:color="auto" w:fill="auto"/>
            <w:noWrap/>
            <w:hideMark/>
          </w:tcPr>
          <w:p w14:paraId="5DFE87B7" w14:textId="77777777" w:rsidR="00550054" w:rsidRPr="007067EB" w:rsidRDefault="00550054" w:rsidP="00510B3F">
            <w:pPr>
              <w:rPr>
                <w:rFonts w:ascii="Times New Roman" w:eastAsia="Times New Roman" w:hAnsi="Times New Roman" w:cs="Times New Roman"/>
                <w:color w:val="000000"/>
                <w:sz w:val="20"/>
                <w:szCs w:val="20"/>
              </w:rPr>
            </w:pPr>
            <w:r w:rsidRPr="007067EB">
              <w:rPr>
                <w:rFonts w:ascii="Times New Roman" w:eastAsia="Times New Roman" w:hAnsi="Times New Roman" w:cs="Times New Roman"/>
                <w:color w:val="000000"/>
                <w:sz w:val="20"/>
                <w:szCs w:val="20"/>
              </w:rPr>
              <w:t>Other people's experience of depression in general</w:t>
            </w:r>
          </w:p>
        </w:tc>
        <w:tc>
          <w:tcPr>
            <w:tcW w:w="2268" w:type="dxa"/>
            <w:tcBorders>
              <w:top w:val="nil"/>
              <w:left w:val="nil"/>
              <w:bottom w:val="nil"/>
              <w:right w:val="nil"/>
            </w:tcBorders>
            <w:shd w:val="clear" w:color="auto" w:fill="auto"/>
            <w:noWrap/>
            <w:hideMark/>
          </w:tcPr>
          <w:p w14:paraId="08A95B83" w14:textId="016422AD" w:rsidR="00550054" w:rsidRPr="007067EB" w:rsidRDefault="00550054" w:rsidP="00510B3F">
            <w:pPr>
              <w:rPr>
                <w:rFonts w:ascii="Times New Roman" w:eastAsia="Times New Roman" w:hAnsi="Times New Roman" w:cs="Times New Roman"/>
                <w:color w:val="000000"/>
                <w:sz w:val="20"/>
                <w:szCs w:val="20"/>
              </w:rPr>
            </w:pPr>
            <w:r w:rsidRPr="00550054">
              <w:rPr>
                <w:rFonts w:ascii="Times New Roman" w:eastAsia="Times New Roman" w:hAnsi="Times New Roman" w:cs="Times New Roman"/>
                <w:color w:val="000000"/>
                <w:sz w:val="20"/>
                <w:szCs w:val="20"/>
              </w:rPr>
              <w:t>10 (66.7%)</w:t>
            </w:r>
          </w:p>
        </w:tc>
        <w:tc>
          <w:tcPr>
            <w:tcW w:w="4536" w:type="dxa"/>
            <w:tcBorders>
              <w:top w:val="nil"/>
              <w:left w:val="nil"/>
              <w:bottom w:val="nil"/>
              <w:right w:val="nil"/>
            </w:tcBorders>
            <w:shd w:val="clear" w:color="auto" w:fill="auto"/>
            <w:hideMark/>
          </w:tcPr>
          <w:p w14:paraId="642876DF" w14:textId="4F102DFF" w:rsidR="00550054" w:rsidRPr="007067EB" w:rsidRDefault="00550054" w:rsidP="00510B3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sidR="007840CF">
              <w:rPr>
                <w:rFonts w:ascii="Times New Roman" w:eastAsia="Times New Roman" w:hAnsi="Times New Roman" w:cs="Times New Roman"/>
                <w:color w:val="000000"/>
                <w:sz w:val="20"/>
                <w:szCs w:val="20"/>
              </w:rPr>
              <w:instrText>ADDIN CSL_CITATION {"citationItems":[{"id":"ITEM-1","itemData":{"DOI":"10.1080/02646838.2013.800635","ISSN":"02646838","abstract":"Objective: This study aimed to elicit and explore the experiences of teenage mothers with postpartum depression focussing on their experiences of being a teenage mother; support needs and the potential for support and education to be delivered by healthcare workers, or peers. Background: Teenage mothers are three times more likely to get postnatal depression than older mothers and are at increased risk of poorer mental health for up to three years postpartum. Method: Fifteen first-time mothers aged 16-19, living in Stoke on Trent, UK, with an infant aged under one year and suffering from postpartum depression were interviewed. Qualitative data were analysed using thematic framework analysis to identify emergent patterns and themes. Results: Four key themes emerged: stigma and perceptions of being judged; social and professional support; knowledge and information; and barriers to utilising support. Conclusion: The results highlighted the stigma, both real and perceived, that teenage mothers experienced as well as the lack of informal support networks for many and the unavailability of relevant and appropriate information targeted at teenage mothers. Some mothers highlighted the positive relationships they had with their health visitor which was essential to them in building a trusting relationship. However, not all had such good experiences, with some reporting that they did not know who their health visitor was. The need for tailored services and innovative methods of delivery are highlighted. © 2013 © 2013 Society for Reproductive and Infant Psychology.","author":[{"dropping-particle":"","family":"Boath","given":"Elizabeth Hardie","non-dropping-particle":"","parse-names":false,"suffix":""},{"dropping-particle":"","family":"Henshaw","given":"Carol","non-dropping-particle":"","parse-names":false,"suffix":""},{"dropping-particle":"","family":"Bradley","given":"Eleanor","non-dropping-particle":"","parse-names":false,"suffix":""}],"container-title":"Journal of Reproductive and Infant Psychology","id":"ITEM-1","issue":"4","issued":{"date-parts":[["2013"]]},"page":"352-369","title":"Meeting the challenges of teenage mothers with postpartum depression: overcoming stigma through support","type":"article-journal","volume":"31"},"uris":["http://www.mendeley.com/documents/?uuid=fbc7ea75-7b29-4733-bed2-c878347b4b2b"]},{"id":"ITEM-2","itemData":{"DOI":"10.1016/j.ijmedinf.2016.07.016","ISSN":"18728243","PMID":"27573331","abstract":"Objectives The women's professional help-seeking rate for perinatal depression is low, despite the prevalent and disabling nature of this condition. Therefore, new approaches should be implemented to increase women's access and utilization of treatment resources, namely e-mental health tools. This study aimed to characterize women's current pattern of use of online resources for mental heal issues and women's acceptance of e-mental health tools during the perinatal period, and to investigate its main determinants. Methods This study used an online cross-sectional survey that was completed by 546 women during the perinatal period. Results 31.3% had prior knowledge of websites targeting mental health illness. Women presenting an actual need for help (i.e., a positive screen for depression) reported greater use of online resources and greater engagement in e-health behaviors related to mental health (d = 0.46–0.61), and being more accepting of e-mental health tools, particularly of informative websites. Women's perceptions concerning the e-mental tools were found to predict their intentions to use them. Conclusions The results seem to globally support Portuguese women's acceptance of e-mental health tools. To improve the level of acceptance, women should be involved as stakeholders in the development of new e-mental health tools and provided with specific information before their utilization.","author":[{"dropping-particle":"","family":"Fonseca","given":"Ana","non-dropping-particle":"","parse-names":false,"suffix":""},{"dropping-particle":"","family":"Gorayeb","given":"Ricardo","non-dropping-particle":"","parse-names":false,"suffix":""},{"dropping-particle":"","family":"Canavarro","given":"Maria Cristina","non-dropping-particle":"","parse-names":false,"suffix":""}],"container-title":"International Journal of Medical Informatics","id":"ITEM-2","issued":{"date-parts":[["2016"]]},"page":"228-236","publisher":"Elsevier Ireland Ltd","title":"Women's use of online resources and acceptance of e-mental health tools during the perinatal period","type":"article-journal","volume":"94"},"uris":["http://www.mendeley.com/documents/?uuid=5d1addfe-50ed-4810-9f86-a386667714f7"]},{"id":"ITEM-3","itemData":{"DOI":"10.1176/appi.ps.201200382","ISSN":"10752730","PMID":"23677460","abstract":"Objective: Psychiatric patients currently have access to a plethora of information about their illness. However, little systematic research has explored what psychiatric patients would like to learn about their illness. This study addressed the knowledge gap by asking outpatients with schizophrenia and mood disorders what they wished to learn about their illness and how they preferred to learn this information. Methods: An exploratory survey of psychiatric outpatients was conducted between April 2011 and June 2012. A total of 202 outpatients with a diagnosis of either schizophrenia or related disorder (ICD-10 codes F20-F29) (N=106) or mood disorder (ICD-10 codes F30-F39) (N=96) were interviewed after routine meetings with their psychiatrist. Interviews were conducted with open- and closed-ended questions in outpatient clinics across East London, United Kingdom. Open-ended questions were analyzed qualitatively, and closed-ended questions were analyzed quantitatively. Results: Over two-thirds of psychiatric outpatients (68%) reported that they would like to learn more about their illness. Overall, patients' wishes for learning were heterogeneous. However, both diagnostic groups ranked \"the cause of the illness\" as their top information need. Most patients preferred to learn through one-to-one conversations with their psychiatrist (schizophrenia, 92%; mood disorder, 84%). Conclusions: In regard to educating patients about their illness, there is no one-size-fits-all approach. Health care professionals need to be sensitive to individual learning preferences, which vary and can include group-based approaches. The results have implications for the training of psychiatrists. In particular, psychiatrists need to be equipped to address patients' questions about the cause of the illness.","author":[{"dropping-particle":"","family":"Hallett","given":"Claudia","non-dropping-particle":"","parse-names":false,"suffix":""},{"dropping-particle":"","family":"Gupta","given":"Sonali","non-dropping-particle":"","parse-names":false,"suffix":""},{"dropping-particle":"","family":"Priebe","given":"Stefan","non-dropping-particle":"","parse-names":false,"suffix":""}],"container-title":"Psychiatric Services","id":"ITEM-3","issue":"8","issued":{"date-parts":[["2013"]]},"page":"764-769","title":"What do outpatients with schizophrenia and mood disorders want to learn about their illness?","type":"article-journal","volume":"64"},"uris":["http://www.mendeley.com/documents/?uuid=8dad72fb-6385-4d7d-9ab5-f549e7cb386c"]},{"id":"ITEM-4","itemData":{"DOI":"10.2147/PPA.S164160","ISSN":"1177889X","abstract":"Background: Decisions on medical treatment setting are perceived as important but often difficult to make for patients with mental disorders. Shared decision-making as a strategy to decrease decisional conflict has been recommended, but is not yet widely implemented. This study aimed to investigate the information needs and the decision-making preferences of patients with mental disorders prior to the decision for a certain treatment setting. The results will serve as a prerequisite for the development of a high-quality patient decision aid (PtDA) regarding the treatment setting decision. Methods: We conducted retrospective individual semi-structured interviews with n=24 patients with mental disorders in three psychotherapeutic inpatient care units. The interviews were audiotaped, transcribed, coded, and content-analyzed. Results: The majority of the patients wanted to be involved in the decision-making process. They reported high information needs regarding treatment options in order to feel empowered to participate adequately in the decision for a certain treatment setting. However, some patients did not want to participate or receive information, for example, because of their high burden of mental disorder. Whereas the majority were satisfied with the extent they were involved in the decision, few participants felt sufficiently informed about treatment options. Most patients reported that a decision aid regarding an appropriate treatment setting would have been helpful for them. Important information that should be included in a PtDA was general information about mental illness, effective treatment options, specific information about the different treatment settings, and access to treatment. Discussion: The identified information and decision-making needs provide a valuable basis for the development of a PtDA aiming to support patients and caregivers regarding the decision for an adequate treatment setting. As preferences for participation vary among patients and also depend on the current mental state, a flexible approach is needed to meet patients’ individual wishes and needs.","author":[{"dropping-particle":"","family":"Kivelitz","given":"Laura","non-dropping-particle":"","parse-names":false,"suffix":""},{"dropping-particle":"","family":"Härter","given":"Martin","non-dropping-particle":"","parse-names":false,"suffix":""},{"dropping-particle":"","family":"Mohr","given":"Jil","non-dropping-particle":"","parse-names":false,"suffix":""},{"dropping-particle":"","family":"Melchior","given":"Hanne","non-dropping-particle":"","parse-names":false,"suffix":""},{"dropping-particle":"","family":"Goetzmann","given":"Lutz","non-dropping-particle":"","parse-names":false,"suffix":""},{"dropping-particle":"","family":"Warnke","given":"Max Holger","non-dropping-particle":"","parse-names":false,"suffix":""},{"dropping-particle":"","family":"Kleinschmidt","given":"Silke","non-dropping-particle":"","parse-names":false,"suffix":""},{"dropping-particle":"","family":"Dirmaier","given":"Jörg","non-dropping-particle":"","parse-names":false,"suffix":""}],"container-title":"Patient Preference and Adherence","id":"ITEM-4","issued":{"date-parts":[["2018"]]},"page":"823-833","title":"Choosing the appropriate treatment setting: Which information and decision-making needs do adult inpatients with mental disorders have? A qualitative interview study","type":"article-journal","volume":"12"},"uris":["http://www.mendeley.com/documents/?uuid=2916209a-cbfe-467d-bd15-e5e1e113e39f"]},{"id":"ITEM-5","itemData":{"DOI":"10.1007/s40271-015-0116-1","ISSN":"11781661","PMID":"25663124","abstract":"Background: People with anxiety disorders are faced with treatment decisions considerably affecting their life. Patient decision aids are aimed at enabling patients to deliberate treatment options based on individual values and to participate in medical decisions. Objective: This is the first study to determine patients’ information and decision-making needs as a pre-requisite for the development of patient decision aids for anxiety disorders. Methods: An online cross-sectional survey was conducted between January and April 2013 on the e-health portal http://www.psychenet.de by using a self-administered questionnaire with items on internet use, online health information needs, role in decision making and important treatment decisions. Descriptive and inferential statistical as well as qualitative data analyses were performed. Results: A total of 60 people with anxiety disorders with a mean age of 33.3 years (SD 10.5) participated in the survey. The most prevalent reasons for online health information search were the need for general information on anxiety disorders, the search for a physician or psychiatrist and the insufficiency of information given by the healthcare provider. Respondents experienced less shared and more autonomous decisions than they preferred. They assessed decisions on psychotherapy, medication, and treatment setting (inpatient or outpatient) as the most difficult decisions. Conclusion: Our results confirm the importance of offering patient decision aids for people with anxiety disorders that encourage patients to participate in decision making by providing information about the pros and cons of evidence-based treatment options.","author":[{"dropping-particle":"","family":"Liebherz","given":"Sarah","non-dropping-particle":"","parse-names":false,"suffix":""},{"dropping-particle":"","family":"Tlach","given":"Lisa","non-dropping-particle":"","parse-names":false,"suffix":""},{"dropping-particle":"","family":"Härter","given":"Martin","non-dropping-particle":"","parse-names":false,"suffix":""},{"dropping-particle":"","family":"Dirmaier","given":"Jörg","non-dropping-particle":"","parse-names":false,"suffix":""}],"container-title":"Patient Preference and Adherence","id":"ITEM-5","issued":{"date-parts":[["2015"]]},"page":"627-638","title":"Information and decision-making needs among people with affective disorders – results of an online survey","type":"article-journal","volume":"9"},"uris":["http://www.mendeley.com/documents/?uuid=e70971a9-5f6f-472c-b2d6-1a1ce555fdcb"]},{"id":"ITEM-6","itemData":{"DOI":"10.1111/j.1369-7625.2006.00403.x","ISSN":"13696513","PMID":"17083562","abstract":"Background: Despite the widespread proliferation of consumer health information provision, little is known about information needs or information-seeking behaviour in mental health. A qualitative study was therefore undertaken to explore these issues for mental health service users. Design: In-depth interview study with purposive sample of 36 men and women with experience of mental health problems. Results: Four main themes were identified. A general lack of information was equated with a lack of respect. People undertook their own research into their condition, and recognized the challenge to professionals. Stigma was widespread and inhibited information seeking. There was a desire for an explanation of mental health problems in physical terms. People particularly valued hearing other people's experience of mental health problems, for reasons of universality, instillation of hope, and understanding and empathy. Conclusions: The findings provide support for a more equal partnership between patients and professionals. Information providers and health practitioners should take account of the value of other people's experience as an information source. © 2006 The Authors.","author":[{"dropping-particle":"","family":"Powell","given":"John","non-dropping-particle":"","parse-names":false,"suffix":""},{"dropping-particle":"","family":"Clarke","given":"Aileen","non-dropping-particle":"","parse-names":false,"suffix":""}],"container-title":"Health Expectations","id":"ITEM-6","issued":{"date-parts":[["2006"]]},"page":"359-365","title":"Information in mental health: qualitative study of mental health service users","type":"article-journal","volume":"9"},"uris":["http://www.mendeley.com/documents/?uuid=1d4d56bb-462d-4827-95a4-12d478a6b5ad"]},{"id":"ITEM-7","itemData":{"DOI":"10.1111/j.1369-7625.2006.00424.x","ISSN":"13696513","PMID":"17324195","abstract":"Objective: Little is known about the feasibility and effects of patient-clinician shared decision-making (SDM) for depression treatment. Within a goal of informing the design of a SDM intervention, the objective of this study was to investigate depressed patients' perceptions of the treatment decision-making process with general practitioners (GPs). Setting and participants: Data were gathered from a convenience sample of 40 depressed patients to understand key aspects of treatment decision-making from the patient perspective. The sample varied in depression severity and type of setting in which treatment was sought. Main variables studied: Semi-structured interview questions focused on patients' prior experiences with depression and treatment, perceptions of the treatment decision-making process, and needs and expectations about treatment. Current depression severity was also assessed. Results: Patient lack of insight regarding depression severity substantially delayed patient engagement in treatment seeking and decision-making. Patients expected their GPs to be a first and main source of objective information and discussion about depression and treatment and to provide emotional support for decision-making. Patients also identified needs for additional information about depression and its treatment, as well as concerns about certain aspects of treatment. Conclusions: The depression treatment context has some aspects that differ from treatment decision-making for other types of health conditions. SDM approaches for depression treatment should be adapted based on depression severity and patient-identified needs. © 2007 The Authors.","author":[{"dropping-particle":"","family":"Simon","given":"Daniela","non-dropping-particle":"","parse-names":false,"suffix":""},{"dropping-particle":"","family":"Loh","given":"Andreas","non-dropping-particle":"","parse-names":false,"suffix":""},{"dropping-particle":"","family":"Wills","given":"Celia E.","non-dropping-particle":"","parse-names":false,"suffix":""},{"dropping-particle":"","family":"Härter","given":"Martin","non-dropping-particle":"","parse-names":false,"suffix":""}],"container-title":"Health Expectations","id":"ITEM-7","issued":{"date-parts":[["2007"]]},"page":"62-74","title":"Depressed patients' perceptions of depression treatment decision-making","type":"article-journal","volume":"10"},"uris":["http://www.mendeley.com/documents/?uuid=5c34cd5b-cdbf-4ab8-ac05-c1d5751726f4"]},{"id":"ITEM-8","itemData":{"DOI":"10.3390/ijerph15071402","ISSN":"16604601","PMID":"29970848","abstract":"Shared decision-making (SDM) has been recognized as an important tool in the mental health field and considered as a crucial component of patient-centered care. Therefore, the purpose of this study was to develop a strategic tool towards the promotion and implementation of SDM in the use of antidepressants among patients with major depressive disorder. Nineteen doctors and 11 major depressive disorder patients who are involved in psychiatric outpatient clinic appointments were purposively selected and recruited to participate in one of six focus groups in a large teaching hospital in Malaysia. Focus groups were transcribed verbatim and analyzed using a thematic approach to identify current views on providing information needed for SDM practice towards its implementation in near future. Patients’ and doctors’ views were organized into six major themes, which are; summary of treatment options, correct ways of taking medication, potential side effects of treatments related to patients, sharing of case study related to the treatment options, cost of treatment options, and input from pharmacist. The information may be included in the SDM tool which can be useful to inform further research efforts and developments that contribute towards the successful implementation of SDM into clinical practice.","author":[{"dropping-particle":"","family":"Zaini","given":"Syahrir","non-dropping-particle":"","parse-names":false,"suffix":""},{"dropping-particle":"","family":"Bharathy","given":"Harvin Anbu Manivanna","non-dropping-particle":"","parse-names":false,"suffix":""},{"dropping-particle":"","family":"Sulaiman","given":"Ahmad Hatim","non-dropping-particle":"","parse-names":false,"suffix":""},{"dropping-particle":"","family":"Gill","given":"Jesjeet Singh","non-dropping-particle":"","parse-names":false,"suffix":""},{"dropping-particle":"","family":"Hui","given":"Koh Ong","non-dropping-particle":"","parse-names":false,"suffix":""},{"dropping-particle":"","family":"Huri","given":"Hasniza Zaman","non-dropping-particle":"","parse-names":false,"suffix":""},{"dropping-particle":"","family":"Shamsudin","given":"Siti Hadijah","non-dropping-particle":"","parse-names":false,"suffix":""},{"dropping-particle":"","family":"Guan","given":"Ng Chong","non-dropping-particle":"","parse-names":false,"suffix":""}],"container-title":"International Journal of Environmental Research and Public Health","id":"ITEM-8","issued":{"date-parts":[["2018"]]},"page":"1402","title":"Development of a strategic tool for shared decision-making in the use of antidepressants among patients with major depressive disorder: A focus group study","type":"article-journal","volume":"15"},"uris":["http://www.mendeley.com/documents/?uuid=1b435abc-15fe-4782-818e-640148cddfbe"]},{"id":"ITEM-9","itemData":{"DOI":"10.1002/pra2.417","ISSN":"2373-9231","abstract":"Abstract This work-in-progress paper reports preliminary analysis of an online survey of 224 university students (undergraduate or graduate), examining their help-seeking behavior, information needs, information-seeking behavior, and information-seeking satisfaction when experiencing stress, anxiety, or depression symptoms. Information on the Internet was the most commonly used source of help and information. While most demonstrated at least mild mental illness symptoms, students were inclined to seek information around self-help/care rather than around professional help. This study extends information behavior research to the mental health context, and our future analyses will assess how students? information behavior relates to their psychological and sociodemographic factors.","author":[{"dropping-particle":"","family":"Oh","given":"Chi Young","non-dropping-particle":"","parse-names":false,"suffix":""},{"dropping-particle":"","family":"Kornfield","given":"Rachel","non-dropping-particle":"","parse-names":false,"suffix":""},{"dropping-particle":"","family":"Lattie","given":"Emily G.","non-dropping-particle":"","parse-names":false,"suffix":""},{"dropping-particle":"","family":"Mohr","given":"David C.","non-dropping-particle":"","parse-names":false,"suffix":""},{"dropping-particle":"","family":"Reddy","given":"Madhu","non-dropping-particle":"","parse-names":false,"suffix":""}],"container-title":"Proceedings of the Association for Information Science and Technology","id":"ITEM-9","issued":{"date-parts":[["2020"]]},"page":"e417","title":"University students' information behavior when experiencing mental health symptoms","type":"article-journal","volume":"57"},"uris":["http://www.mendeley.com/documents/?uuid=56e8c1c2-c3ce-4334-90e7-4ddd13811db4"]},{"id":"ITEM-10","itemData":{"DOI":"10.1371/journal.pone.0231373","ISBN":"1111111111","ISSN":"19326203","PMID":"32310991","abstract":"Background Web-based treatments and online self-management interventions extend the range of therapeutic supply. Since the number of online self-management interventions is steadily increasing, we aimed to examine, how web-based services currently influence mental health care, asking about previous internet use and future interests of patients with mental disorders. Methods We consulted patients (n = 400) from all services of the Department of Psychiatry and Psychotherapy of the University of Leipzig using a 28-item questionnaire. Overall, 301 questionnaires could be used for analysis. The data were analysed by means of descriptive statistics and group comparisons. Results The majority of patients (98.3%) were using the internet. Data revealed younger patients were searching for information on diseases (p &lt; .001; M = 35.7 ±13.2), psychiatrists (p &lt; .001; M = 34.6 ±11.6) and exchange with other patients (p &lt; .001; M = 32 ±10.6) more often than older patients. We also found the internet was consulted more often regarding the search for information (p = .011; M = 58.3 ±10.9) and psychiatrists (p &lt; .001; M = 35.7 ±13.2) the lower the patients' level of functioning was. While only a small proportion (10.1%) of the sample had used online self-management interventions before, there is a far greater number (46.1%) who stated an interest to use online self-management interventions in the future. This interest was greater in patients who were younger (p &lt; .001; M = 33.8 ±13.2) had a higher education level (p = .003; university degree = 59.2%, high school degree = 52.3%; mandatory school degree: 34.8%). Conclusions While only a small percentage of patients uses online self-management interventions, there is a far greater interest to include them into the treatment. Further research has to investigate how the integration of web-based services into the whole treatment process can be optimized. In addition, standardized diagnostic methods have to be found to evaluate the needs and experiences of patients.","author":[{"dropping-particle":"","family":"Webelhorst","given":"Carolin","non-dropping-particle":"","parse-names":false,"suffix":""},{"dropping-particle":"","family":"Jepsen","given":"Lene","non-dropping-particle":"","parse-names":false,"suffix":""},{"dropping-particle":"","family":"Rummel-Kluge","given":"Christine","non-dropping-particle":"","parse-names":false,"suffix":""}],"container-title":"PLoS ONE","id":"ITEM-10","issue":"4","issued":{"date-parts":[["2020"]]},"page":"e0231373","title":"Utilization of e-mental-health and online self-management interventions of patients with mental disorders-A cross-sectional analysis","type":"article-journal","volume":"15"},"uris":["http://www.mendeley.com/documents/?uuid=d56608a4-42a2-438f-8c6e-4823c3b1dabb"]}],"mendeley":{"formattedCitation":"(2,4,6,7,17,26,30,31,35,38)","plainTextFormattedCitation":"(2,4,6,7,17,26,30,31,35,38)","previouslyFormattedCitation":"(2,4,6,7,17,26,30,31,35,38)"},"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00480AFE" w:rsidRPr="00480AFE">
              <w:rPr>
                <w:rFonts w:ascii="Times New Roman" w:eastAsia="Times New Roman" w:hAnsi="Times New Roman" w:cs="Times New Roman"/>
                <w:noProof/>
                <w:color w:val="000000"/>
                <w:sz w:val="20"/>
                <w:szCs w:val="20"/>
              </w:rPr>
              <w:t>(2,4,6,7,17,26,30,31,35,38)</w:t>
            </w:r>
            <w:r>
              <w:rPr>
                <w:rFonts w:ascii="Times New Roman" w:eastAsia="Times New Roman" w:hAnsi="Times New Roman" w:cs="Times New Roman"/>
                <w:color w:val="000000"/>
                <w:sz w:val="20"/>
                <w:szCs w:val="20"/>
              </w:rPr>
              <w:fldChar w:fldCharType="end"/>
            </w:r>
          </w:p>
        </w:tc>
      </w:tr>
      <w:tr w:rsidR="00550054" w:rsidRPr="007067EB" w14:paraId="7B4004AC" w14:textId="77777777" w:rsidTr="00510B3F">
        <w:trPr>
          <w:trHeight w:val="284"/>
        </w:trPr>
        <w:tc>
          <w:tcPr>
            <w:tcW w:w="2836" w:type="dxa"/>
            <w:vMerge/>
            <w:tcBorders>
              <w:top w:val="nil"/>
              <w:left w:val="nil"/>
              <w:bottom w:val="nil"/>
              <w:right w:val="nil"/>
            </w:tcBorders>
            <w:hideMark/>
          </w:tcPr>
          <w:p w14:paraId="68247DC7" w14:textId="77777777" w:rsidR="00550054" w:rsidRPr="007067EB" w:rsidRDefault="00550054" w:rsidP="00510B3F">
            <w:pPr>
              <w:rPr>
                <w:rFonts w:ascii="Times New Roman" w:eastAsia="Times New Roman" w:hAnsi="Times New Roman" w:cs="Times New Roman"/>
                <w:color w:val="000000"/>
                <w:sz w:val="20"/>
                <w:szCs w:val="20"/>
              </w:rPr>
            </w:pPr>
          </w:p>
        </w:tc>
        <w:tc>
          <w:tcPr>
            <w:tcW w:w="6945" w:type="dxa"/>
            <w:tcBorders>
              <w:top w:val="nil"/>
              <w:left w:val="nil"/>
              <w:bottom w:val="nil"/>
              <w:right w:val="nil"/>
            </w:tcBorders>
            <w:shd w:val="clear" w:color="auto" w:fill="auto"/>
            <w:noWrap/>
            <w:hideMark/>
          </w:tcPr>
          <w:p w14:paraId="5AFA1AD3" w14:textId="77777777" w:rsidR="00550054" w:rsidRPr="007067EB" w:rsidRDefault="00550054" w:rsidP="00510B3F">
            <w:pPr>
              <w:rPr>
                <w:rFonts w:ascii="Times New Roman" w:eastAsia="Times New Roman" w:hAnsi="Times New Roman" w:cs="Times New Roman"/>
                <w:color w:val="000000"/>
                <w:sz w:val="20"/>
                <w:szCs w:val="20"/>
              </w:rPr>
            </w:pPr>
            <w:r w:rsidRPr="007067EB">
              <w:rPr>
                <w:rFonts w:ascii="Times New Roman" w:eastAsia="Times New Roman" w:hAnsi="Times New Roman" w:cs="Times New Roman"/>
                <w:color w:val="000000"/>
                <w:sz w:val="20"/>
                <w:szCs w:val="20"/>
              </w:rPr>
              <w:t>Other people's experience of taking medications for depression</w:t>
            </w:r>
          </w:p>
        </w:tc>
        <w:tc>
          <w:tcPr>
            <w:tcW w:w="2268" w:type="dxa"/>
            <w:tcBorders>
              <w:top w:val="nil"/>
              <w:left w:val="nil"/>
              <w:bottom w:val="nil"/>
              <w:right w:val="nil"/>
            </w:tcBorders>
            <w:shd w:val="clear" w:color="auto" w:fill="auto"/>
            <w:noWrap/>
            <w:hideMark/>
          </w:tcPr>
          <w:p w14:paraId="47E40132" w14:textId="168314DD" w:rsidR="00550054" w:rsidRPr="007067EB" w:rsidRDefault="00550054" w:rsidP="00510B3F">
            <w:pPr>
              <w:rPr>
                <w:rFonts w:ascii="Times New Roman" w:eastAsia="Times New Roman" w:hAnsi="Times New Roman" w:cs="Times New Roman"/>
                <w:color w:val="000000"/>
                <w:sz w:val="20"/>
                <w:szCs w:val="20"/>
              </w:rPr>
            </w:pPr>
            <w:r w:rsidRPr="00550054">
              <w:rPr>
                <w:rFonts w:ascii="Times New Roman" w:eastAsia="Times New Roman" w:hAnsi="Times New Roman" w:cs="Times New Roman"/>
                <w:color w:val="000000"/>
                <w:sz w:val="20"/>
                <w:szCs w:val="20"/>
              </w:rPr>
              <w:t>4 (26.7%)</w:t>
            </w:r>
          </w:p>
        </w:tc>
        <w:tc>
          <w:tcPr>
            <w:tcW w:w="4536" w:type="dxa"/>
            <w:tcBorders>
              <w:top w:val="nil"/>
              <w:left w:val="nil"/>
              <w:bottom w:val="nil"/>
              <w:right w:val="nil"/>
            </w:tcBorders>
            <w:shd w:val="clear" w:color="auto" w:fill="auto"/>
            <w:hideMark/>
          </w:tcPr>
          <w:p w14:paraId="110EAE43" w14:textId="6C0FA57E" w:rsidR="00550054" w:rsidRPr="007067EB" w:rsidRDefault="00550054" w:rsidP="00510B3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1016/j.sapharm.2012.11.002","ISSN":"15517411","PMID":"23219056","abstract":"Background: Depression is one of the most commonly encountered mental health problems leading to significant morbidity and mortality and high medical and societal costs. Antidepressant prescribing in the UK has more than doubled in the last decade. There are a variety of factors that have been shown to affect a patient's experience of taking antidepressants The aim of this research was to explore patient narratives interviews about depression and its treatment in order to improve patient and health professional understanding of what it is like to use antidepressants. Methods: This study involved a supplementary secondary qualitative analysis of 80 in-depth narrative interviews from Healthtalkonline. Patients' experiences of using medicines for depression were explored in the context of their social, occupational and emotional impact, to identify any additional issues and to clarify what type of information people want to find after being prescribed a medicine. The interviews were conducted by the University of Oxford and had received ethical approval and been consented and copyrighted for this purpose. Data were analyzed thematically. Results: The most prominent theme was the coexistence of several conflicting issues around the use of medicines and participants were mostly influenced by the reality of their experiences, beliefs, attitudes and interaction with health care. Antidepressants appear to occupy a central place in many people' lives. Many people described how their medicines had helped them and how this served as a reinforcement to continue taking them in order to maintain a \"normal life.\" Those who had stopped taking their antidepressants were likely to have experienced adverse reactions and had unsatisfactory interactions with health care professionals. A lack of information about antidepressants was a major cause of dissatisfaction often shaping attitudes to antidepressants'. Conclusions: People's experiences with antidepressant use have a major impact on treatment continuation and hence treatment outcomes. Further studies are needed on depressed patients' beliefs about their depression and treatment and how they relate to different stages of illness, their interactions with health care and their adherence to antidepressants. © 2013 Elsevier Inc.","author":[{"dropping-particle":"","family":"Anderson","given":"Claire","non-dropping-particle":"","parse-names":false,"suffix":""},{"dropping-particle":"","family":"Roy","given":"Tapash","non-dropping-particle":"","parse-names":false,"suffix":""}],"container-title":"Research in Social and Administrative Pharmacy","id":"ITEM-1","issued":{"date-parts":[["2013"]]},"page":"884-902","publisher":"Elsevier Inc","title":"Patient experiences of taking antidepressants for depression: A secondary qualitative analysis","type":"article-journal","volume":"9"},"uris":["http://www.mendeley.com/documents/?uuid=f160ef75-e252-4e5a-8c65-14348b2bb2bf"]},{"id":"ITEM-2","itemData":{"DOI":"10.1186/1471-244X-11-88","ISSN":"1471244X","PMID":"21592335","abstract":"Background: Health management is impeded when consumers do not possess adequate knowledge about their illness. At a public health level, consumer knowledge about depression is particularly important because depression is highly prevalent and causes substantial disability and burden. However, currently little is known about the information needs of people with depression. This study aimed to investigate the explicit and implicit information needs of users of an online depression support forum.Methods: A sample of 2680 posts was systematically selected from three discussion forums on an online depression bulletin board (blueboard.anu.edu.au). Data were examined for evidence of requests for information (reflecting explicit needs) and reports of past or current problems (implicit needs). Thematic analysis was conducted using a data-driven inductive approach with the assistance of NVivo 7, and instances of questions and people reporting particular types of problems were recorded.Results: A total of 134 participants with personal experience of depression contributed to the data analysed. Six broad themes represented participant queries and reported problems: Understanding depression; disclosure and stigma; medication; treatment and services; coping with depression; and comorbid health problems. A variety of specific needs were evident within these broad thematic areas. Some people (n = 46) expressed their information needs by asking direct questions (47 queries) but the majority of needs were expressed implicitly (351 problems) by the 134 participants. The most evident need for information related to coping with depression and its consequences, followed by topics associated with medication, treatment and services.Conclusions: People with depression have substantial unmet information needs and require strategies to deal with the difficulties they face. They require access to high quality and relevant online resources and professionals; thus, there is a need to rectify current gaps in the provision of information and limitations of dissemination. Greater knowledge about depression and its treatment is also needed at the general community level. © 2011 Barney et al; licensee BioMed Central Ltd.","author":[{"dropping-particle":"","family":"Barney","given":"Lisa J.","non-dropping-particle":"","parse-names":false,"suffix":""},{"dropping-particle":"","family":"Griffiths","given":"Kathleen M.","non-dropping-particle":"","parse-names":false,"suffix":""},{"dropping-particle":"","family":"Banfield","given":"Michelle A.","non-dropping-particle":"","parse-names":false,"suffix":""}],"container-title":"BMC Psychiatry","id":"ITEM-2","issued":{"date-parts":[["2011"]]},"page":"88","title":"Explicit and implicit information needs of people with depression: a qualitative investigation of problems reported on an online depression support forum","type":"article-journal","volume":"11"},"uris":["http://www.mendeley.com/documents/?uuid=4d4aaaf4-f66d-4029-aa37-1ca593815fa5"]},{"id":"ITEM-3","itemData":{"DOI":"10.1016/j.jad.2008.06.024","ISSN":"01650327","PMID":"18691765","abstract":"Background: People with depression commonly use the Internet to access antidepressant information, but the quality of this information is highly variable. The objective of this study was to assess how and why people use the Internet to access antidepressant information, and the self-reported impact of information obtained online. Methods: Six focus groups were conducted with a cross-section of Internet users (n = 29) with depression. Focus group transcripts were thematically content analyzed using a constant comparison approach. Results: Reasons cited for seeking online information included to obtain a second opinion, to verify information provided in the Package Information Leaflet, to prepare to visit to a physician, and to learn about peer experiences. The Internet was used to complement rather than replace information provided by health professionals. The self-reported impacts of utilizing online drug information included increased autonomy, improved knowledge, being reassured, deciding to change a dose, to discontinue a drug and to suggest a new drug to a physician. Limitations: Additional quantitative research and a random sampling technique would be required to obtain generalizable results and to assess the relative importance of the various reasons cited by the focus group participants. Conclusions: The Internet was perceived as an important source of additional drug information, particularly when fear of stigmatization or depression related symptoms limited information seeking from other sources. Health professionals should design online services and direct their clients to accurate and reliable sources of online drug information. © 2008 Elsevier B.V. All rights reserved.","author":[{"dropping-particle":"","family":"Pohjanoksa-Mäntylä","given":"Marika","non-dropping-particle":"","parse-names":false,"suffix":""},{"dropping-particle":"","family":"Saari","given":"Johanna K.","non-dropping-particle":"","parse-names":false,"suffix":""},{"dropping-particle":"","family":"Närhi","given":"Ulla","non-dropping-particle":"","parse-names":false,"suffix":""},{"dropping-particle":"","family":"Karjalainen","given":"Anna","non-dropping-particle":"","parse-names":false,"suffix":""},{"dropping-particle":"","family":"Pylkkänen","given":"Kari","non-dropping-particle":"","parse-names":false,"suffix":""},{"dropping-particle":"","family":"Airaksinen","given":"Marja S.","non-dropping-particle":"","parse-names":false,"suffix":""},{"dropping-particle":"","family":"Bell","given":"J. Simon","non-dropping-particle":"","parse-names":false,"suffix":""}],"container-title":"Journal of Affective Disorders","id":"ITEM-3","issued":{"date-parts":[["2009"]]},"page":"333-339","publisher":"Elsevier B.V.","title":"How and why do people with depression access and utilize online drug information: A qualitative study","type":"article-journal","volume":"114"},"uris":["http://www.mendeley.com/documents/?uuid=23e46361-0bf0-4234-910c-26c528bbc4a3"]},{"id":"ITEM-4","itemData":{"DOI":"10.1345/aph.1L393","ISSN":"10600280","PMID":"19318603","abstract":"BACKGROUND: Pharmacists are increasingly acknowledging their responsibility to inform and counsel patients. However, it is unclear how these tasks are implemented and whether patients' needs are being fulfilled. OBJECTIVE: To examine patients' perceptions of information received at the start of selective serotonin-reuptake inhibitor (SSRI) treatment, aiming to identify (1) information needs and (2) the potential role of the community pharmacist as information provider. METHODS: A qualitative descriptive study comprising semi-structured telephone interviews was carried out with patients who had recently started a new course of SSRI treatment. Patients were recruited through 6 Dutch community pharmacies. The interviews were guided by the following topics: type of information obtained, unmet information needs, preferred information provider, and the role of the pharmacist. RESULTS: Forty-one patients took part in an interview. Information needs varied widely among patients; overall, patients felt that they would benefit from information tailored to their needs. Many patients required more concrete and practical information on adverse effects and delayed onset of action than was provided. In addition, an explanation of the term dependency in the context of SSRI use and a discussion of the necessity for use and believed harms of long-term treatment were important to patients. Regardless of patients' needs, the role of the pharmacist was generally perceived as limited, and patients identified several pharmacy-related barriers to improved communication, including the timing of information (mainly restricted to first-time dispensing), lack of time and privacy, lack of empathy and a protocol-driven way of providing information, and inexperience of pharmacy technicians. CONCLUSIONS: Patients starting treatment with antidepressants may benefit from information tailored to their personal needs. Along with the prescribing physician, community pharmacists could have an important role in informing and counseling patients.","author":[{"dropping-particle":"","family":"Geffen","given":"Erica C.G.","non-dropping-particle":"Van","parse-names":false,"suffix":""},{"dropping-particle":"","family":"Kruijtbosch","given":"Martine","non-dropping-particle":"","parse-names":false,"suffix":""},{"dropping-particle":"","family":"Egberts","given":"Antoine C.G.","non-dropping-particle":"","parse-names":false,"suffix":""},{"dropping-particle":"","family":"Heerdink","given":"Eibert R.","non-dropping-particle":"","parse-names":false,"suffix":""},{"dropping-particle":"","family":"Hulten","given":"Rolf","non-dropping-particle":"Van","parse-names":false,"suffix":""}],"container-title":"Annals of Pharmacotherapy","id":"ITEM-4","issued":{"date-parts":[["2009"]]},"page":"642-649","title":"Patients' perceptions of information received at the start of selective serotonin-reuptake inhibitor treatment: Implications for community pharmacy","type":"article-journal","volume":"43"},"uris":["http://www.mendeley.com/documents/?uuid=8e291ab8-9fcc-48c3-88f7-dc3a9c6b5804"]}],"mendeley":{"formattedCitation":"(19,24,32,36)","plainTextFormattedCitation":"(19,24,32,36)","previouslyFormattedCitation":"(19,24,32,36)"},"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5933BF">
              <w:rPr>
                <w:rFonts w:ascii="Times New Roman" w:eastAsia="Times New Roman" w:hAnsi="Times New Roman" w:cs="Times New Roman"/>
                <w:noProof/>
                <w:color w:val="000000"/>
                <w:sz w:val="20"/>
                <w:szCs w:val="20"/>
              </w:rPr>
              <w:t>(19,24,32,36)</w:t>
            </w:r>
            <w:r>
              <w:rPr>
                <w:rFonts w:ascii="Times New Roman" w:eastAsia="Times New Roman" w:hAnsi="Times New Roman" w:cs="Times New Roman"/>
                <w:color w:val="000000"/>
                <w:sz w:val="20"/>
                <w:szCs w:val="20"/>
              </w:rPr>
              <w:fldChar w:fldCharType="end"/>
            </w:r>
          </w:p>
        </w:tc>
      </w:tr>
      <w:tr w:rsidR="00550054" w:rsidRPr="007067EB" w14:paraId="5CD947A5" w14:textId="77777777" w:rsidTr="00510B3F">
        <w:trPr>
          <w:trHeight w:val="284"/>
        </w:trPr>
        <w:tc>
          <w:tcPr>
            <w:tcW w:w="2836" w:type="dxa"/>
            <w:vMerge/>
            <w:tcBorders>
              <w:top w:val="nil"/>
              <w:left w:val="nil"/>
              <w:bottom w:val="nil"/>
              <w:right w:val="nil"/>
            </w:tcBorders>
            <w:hideMark/>
          </w:tcPr>
          <w:p w14:paraId="62002D7F" w14:textId="77777777" w:rsidR="00550054" w:rsidRPr="007067EB" w:rsidRDefault="00550054" w:rsidP="00510B3F">
            <w:pPr>
              <w:rPr>
                <w:rFonts w:ascii="Times New Roman" w:eastAsia="Times New Roman" w:hAnsi="Times New Roman" w:cs="Times New Roman"/>
                <w:color w:val="000000"/>
                <w:sz w:val="20"/>
                <w:szCs w:val="20"/>
              </w:rPr>
            </w:pPr>
          </w:p>
        </w:tc>
        <w:tc>
          <w:tcPr>
            <w:tcW w:w="6945" w:type="dxa"/>
            <w:tcBorders>
              <w:top w:val="nil"/>
              <w:left w:val="nil"/>
              <w:bottom w:val="nil"/>
              <w:right w:val="nil"/>
            </w:tcBorders>
            <w:shd w:val="clear" w:color="auto" w:fill="auto"/>
            <w:noWrap/>
            <w:hideMark/>
          </w:tcPr>
          <w:p w14:paraId="3BDE5A72" w14:textId="77777777" w:rsidR="00550054" w:rsidRPr="007067EB" w:rsidRDefault="00550054" w:rsidP="00510B3F">
            <w:pPr>
              <w:rPr>
                <w:rFonts w:ascii="Times New Roman" w:eastAsia="Times New Roman" w:hAnsi="Times New Roman" w:cs="Times New Roman"/>
                <w:color w:val="000000"/>
                <w:sz w:val="20"/>
                <w:szCs w:val="20"/>
              </w:rPr>
            </w:pPr>
            <w:r w:rsidRPr="007067EB">
              <w:rPr>
                <w:rFonts w:ascii="Times New Roman" w:eastAsia="Times New Roman" w:hAnsi="Times New Roman" w:cs="Times New Roman"/>
                <w:color w:val="000000"/>
                <w:sz w:val="20"/>
                <w:szCs w:val="20"/>
              </w:rPr>
              <w:t>Other people's experience of recovery from depression</w:t>
            </w:r>
          </w:p>
        </w:tc>
        <w:tc>
          <w:tcPr>
            <w:tcW w:w="2268" w:type="dxa"/>
            <w:tcBorders>
              <w:top w:val="nil"/>
              <w:left w:val="nil"/>
              <w:bottom w:val="nil"/>
              <w:right w:val="nil"/>
            </w:tcBorders>
            <w:shd w:val="clear" w:color="auto" w:fill="auto"/>
            <w:noWrap/>
            <w:hideMark/>
          </w:tcPr>
          <w:p w14:paraId="5C40A42D" w14:textId="275E21AF" w:rsidR="00550054" w:rsidRPr="007067EB" w:rsidRDefault="00550054" w:rsidP="00510B3F">
            <w:pPr>
              <w:rPr>
                <w:rFonts w:ascii="Times New Roman" w:eastAsia="Times New Roman" w:hAnsi="Times New Roman" w:cs="Times New Roman"/>
                <w:color w:val="000000"/>
                <w:sz w:val="20"/>
                <w:szCs w:val="20"/>
              </w:rPr>
            </w:pPr>
            <w:r w:rsidRPr="00550054">
              <w:rPr>
                <w:rFonts w:ascii="Times New Roman" w:eastAsia="Times New Roman" w:hAnsi="Times New Roman" w:cs="Times New Roman"/>
                <w:color w:val="000000"/>
                <w:sz w:val="20"/>
                <w:szCs w:val="20"/>
              </w:rPr>
              <w:t>2 (13.3%)</w:t>
            </w:r>
          </w:p>
        </w:tc>
        <w:tc>
          <w:tcPr>
            <w:tcW w:w="4536" w:type="dxa"/>
            <w:tcBorders>
              <w:top w:val="nil"/>
              <w:left w:val="nil"/>
              <w:bottom w:val="nil"/>
              <w:right w:val="nil"/>
            </w:tcBorders>
            <w:shd w:val="clear" w:color="auto" w:fill="auto"/>
            <w:hideMark/>
          </w:tcPr>
          <w:p w14:paraId="36E7273E" w14:textId="7F15A881" w:rsidR="00550054" w:rsidRPr="007067EB" w:rsidRDefault="00550054" w:rsidP="00510B3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1186/1471-244X-11-88","ISSN":"1471244X","PMID":"21592335","abstract":"Background: Health management is impeded when consumers do not possess adequate knowledge about their illness. At a public health level, consumer knowledge about depression is particularly important because depression is highly prevalent and causes substantial disability and burden. However, currently little is known about the information needs of people with depression. This study aimed to investigate the explicit and implicit information needs of users of an online depression support forum.Methods: A sample of 2680 posts was systematically selected from three discussion forums on an online depression bulletin board (blueboard.anu.edu.au). Data were examined for evidence of requests for information (reflecting explicit needs) and reports of past or current problems (implicit needs). Thematic analysis was conducted using a data-driven inductive approach with the assistance of NVivo 7, and instances of questions and people reporting particular types of problems were recorded.Results: A total of 134 participants with personal experience of depression contributed to the data analysed. Six broad themes represented participant queries and reported problems: Understanding depression; disclosure and stigma; medication; treatment and services; coping with depression; and comorbid health problems. A variety of specific needs were evident within these broad thematic areas. Some people (n = 46) expressed their information needs by asking direct questions (47 queries) but the majority of needs were expressed implicitly (351 problems) by the 134 participants. The most evident need for information related to coping with depression and its consequences, followed by topics associated with medication, treatment and services.Conclusions: People with depression have substantial unmet information needs and require strategies to deal with the difficulties they face. They require access to high quality and relevant online resources and professionals; thus, there is a need to rectify current gaps in the provision of information and limitations of dissemination. Greater knowledge about depression and its treatment is also needed at the general community level. © 2011 Barney et al; licensee BioMed Central Ltd.","author":[{"dropping-particle":"","family":"Barney","given":"Lisa J.","non-dropping-particle":"","parse-names":false,"suffix":""},{"dropping-particle":"","family":"Griffiths","given":"Kathleen M.","non-dropping-particle":"","parse-names":false,"suffix":""},{"dropping-particle":"","family":"Banfield","given":"Michelle A.","non-dropping-particle":"","parse-names":false,"suffix":""}],"container-title":"BMC Psychiatry","id":"ITEM-1","issued":{"date-parts":[["2011"]]},"page":"88","title":"Explicit and implicit information needs of people with depression: a qualitative investigation of problems reported on an online depression support forum","type":"article-journal","volume":"11"},"uris":["http://www.mendeley.com/documents/?uuid=4d4aaaf4-f66d-4029-aa37-1ca593815fa5"]},{"id":"ITEM-2","itemData":{"DOI":"10.1111/j.1369-7625.2006.00403.x","ISSN":"13696513","PMID":"17083562","abstract":"Background: Despite the widespread proliferation of consumer health information provision, little is known about information needs or information-seeking behaviour in mental health. A qualitative study was therefore undertaken to explore these issues for mental health service users. Design: In-depth interview study with purposive sample of 36 men and women with experience of mental health problems. Results: Four main themes were identified. A general lack of information was equated with a lack of respect. People undertook their own research into their condition, and recognized the challenge to professionals. Stigma was widespread and inhibited information seeking. There was a desire for an explanation of mental health problems in physical terms. People particularly valued hearing other people's experience of mental health problems, for reasons of universality, instillation of hope, and understanding and empathy. Conclusions: The findings provide support for a more equal partnership between patients and professionals. Information providers and health practitioners should take account of the value of other people's experience as an information source. © 2006 The Authors.","author":[{"dropping-particle":"","family":"Powell","given":"John","non-dropping-particle":"","parse-names":false,"suffix":""},{"dropping-particle":"","family":"Clarke","given":"Aileen","non-dropping-particle":"","parse-names":false,"suffix":""}],"container-title":"Health Expectations","id":"ITEM-2","issued":{"date-parts":[["2006"]]},"page":"359-365","title":"Information in mental health: qualitative study of mental health service users","type":"article-journal","volume":"9"},"uris":["http://www.mendeley.com/documents/?uuid=1d4d56bb-462d-4827-95a4-12d478a6b5ad"]}],"mendeley":{"formattedCitation":"(24,30)","plainTextFormattedCitation":"(24,30)","previouslyFormattedCitation":"(24,30)"},"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5933BF">
              <w:rPr>
                <w:rFonts w:ascii="Times New Roman" w:eastAsia="Times New Roman" w:hAnsi="Times New Roman" w:cs="Times New Roman"/>
                <w:noProof/>
                <w:color w:val="000000"/>
                <w:sz w:val="20"/>
                <w:szCs w:val="20"/>
              </w:rPr>
              <w:t>(24,30)</w:t>
            </w:r>
            <w:r>
              <w:rPr>
                <w:rFonts w:ascii="Times New Roman" w:eastAsia="Times New Roman" w:hAnsi="Times New Roman" w:cs="Times New Roman"/>
                <w:color w:val="000000"/>
                <w:sz w:val="20"/>
                <w:szCs w:val="20"/>
              </w:rPr>
              <w:fldChar w:fldCharType="end"/>
            </w:r>
          </w:p>
        </w:tc>
      </w:tr>
      <w:tr w:rsidR="00550054" w:rsidRPr="007067EB" w14:paraId="55E3CEBD" w14:textId="77777777" w:rsidTr="00510B3F">
        <w:trPr>
          <w:trHeight w:val="284"/>
        </w:trPr>
        <w:tc>
          <w:tcPr>
            <w:tcW w:w="2836" w:type="dxa"/>
            <w:vMerge/>
            <w:tcBorders>
              <w:top w:val="nil"/>
              <w:left w:val="nil"/>
              <w:bottom w:val="nil"/>
              <w:right w:val="nil"/>
            </w:tcBorders>
            <w:hideMark/>
          </w:tcPr>
          <w:p w14:paraId="169E61C8" w14:textId="77777777" w:rsidR="00550054" w:rsidRPr="007067EB" w:rsidRDefault="00550054" w:rsidP="00510B3F">
            <w:pPr>
              <w:rPr>
                <w:rFonts w:ascii="Times New Roman" w:eastAsia="Times New Roman" w:hAnsi="Times New Roman" w:cs="Times New Roman"/>
                <w:color w:val="000000"/>
                <w:sz w:val="20"/>
                <w:szCs w:val="20"/>
              </w:rPr>
            </w:pPr>
          </w:p>
        </w:tc>
        <w:tc>
          <w:tcPr>
            <w:tcW w:w="6945" w:type="dxa"/>
            <w:tcBorders>
              <w:top w:val="nil"/>
              <w:left w:val="nil"/>
              <w:bottom w:val="nil"/>
              <w:right w:val="nil"/>
            </w:tcBorders>
            <w:shd w:val="clear" w:color="auto" w:fill="auto"/>
            <w:noWrap/>
            <w:hideMark/>
          </w:tcPr>
          <w:p w14:paraId="5519EB27" w14:textId="77777777" w:rsidR="00550054" w:rsidRPr="007067EB" w:rsidRDefault="00550054" w:rsidP="00510B3F">
            <w:pPr>
              <w:rPr>
                <w:rFonts w:ascii="Times New Roman" w:eastAsia="Times New Roman" w:hAnsi="Times New Roman" w:cs="Times New Roman"/>
                <w:color w:val="000000"/>
                <w:sz w:val="20"/>
                <w:szCs w:val="20"/>
              </w:rPr>
            </w:pPr>
            <w:r w:rsidRPr="007067EB">
              <w:rPr>
                <w:rFonts w:ascii="Times New Roman" w:eastAsia="Times New Roman" w:hAnsi="Times New Roman" w:cs="Times New Roman"/>
                <w:color w:val="000000"/>
                <w:sz w:val="20"/>
                <w:szCs w:val="20"/>
              </w:rPr>
              <w:t>Other people's experience of antidepressant withdrawal and depression relapse</w:t>
            </w:r>
          </w:p>
        </w:tc>
        <w:tc>
          <w:tcPr>
            <w:tcW w:w="2268" w:type="dxa"/>
            <w:tcBorders>
              <w:top w:val="nil"/>
              <w:left w:val="nil"/>
              <w:bottom w:val="nil"/>
              <w:right w:val="nil"/>
            </w:tcBorders>
            <w:shd w:val="clear" w:color="auto" w:fill="auto"/>
            <w:noWrap/>
            <w:hideMark/>
          </w:tcPr>
          <w:p w14:paraId="5E5F2B88" w14:textId="4A62CFD2" w:rsidR="00550054" w:rsidRPr="007067EB" w:rsidRDefault="00550054" w:rsidP="00510B3F">
            <w:pPr>
              <w:rPr>
                <w:rFonts w:ascii="Times New Roman" w:eastAsia="Times New Roman" w:hAnsi="Times New Roman" w:cs="Times New Roman"/>
                <w:color w:val="000000"/>
                <w:sz w:val="20"/>
                <w:szCs w:val="20"/>
              </w:rPr>
            </w:pPr>
            <w:r w:rsidRPr="00550054">
              <w:rPr>
                <w:rFonts w:ascii="Times New Roman" w:eastAsia="Times New Roman" w:hAnsi="Times New Roman" w:cs="Times New Roman"/>
                <w:color w:val="000000"/>
                <w:sz w:val="20"/>
                <w:szCs w:val="20"/>
              </w:rPr>
              <w:t>1 (6.7%)</w:t>
            </w:r>
          </w:p>
        </w:tc>
        <w:tc>
          <w:tcPr>
            <w:tcW w:w="4536" w:type="dxa"/>
            <w:tcBorders>
              <w:top w:val="nil"/>
              <w:left w:val="nil"/>
              <w:bottom w:val="nil"/>
              <w:right w:val="nil"/>
            </w:tcBorders>
            <w:shd w:val="clear" w:color="auto" w:fill="auto"/>
            <w:hideMark/>
          </w:tcPr>
          <w:p w14:paraId="0415DD9F" w14:textId="52539771" w:rsidR="00550054" w:rsidRPr="007067EB" w:rsidRDefault="00550054" w:rsidP="00510B3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2147/PPA.S110632","ISSN":"1177889X","PMID":"27528803","abstract":"Long-term antidepressant treatment has increased and there is evidence of adverse effects; however, little is known about patients’ experiences and views of this form of treatment. This study used mixed methods to examine patients’ views and experiences of long-term antidepressant treatment, including benefits and concerns. Data from 180 patients, who were long-term users of antidepressants (3-15 years), were extracted from an anonymous online survey of patients’ experiences of antidepressants in New Zealand. Participants had completed rating scales about the effectiveness of antidepressants, levels of depression before and during antidepressant use, quality of life, and perceived adverse effects. Two open-ended questions allowed participants to comment on personal experiences. The majority (89.4%) reported that antidepressants had improved their depression although 30% reported moderate-to-severe depression on antidepressants. Common adverse effects included withdrawal effects (73.5%), sexual problems (71.8%), and weight gain (65.3%). Adverse emotional effects, such as feeling emotionally numb (64.5%) and addicted (43%), were also common. While the majority of patients were pleased with the benefits of antidepressant treatment, many were concerned about these adverse effects. Some expressed a need for more information about long-term risks and increased information and support to discontinue.","author":[{"dropping-particle":"","family":"Cartwright","given":"Claire","non-dropping-particle":"","parse-names":false,"suffix":""},{"dropping-particle":"","family":"Gibson","given":"Kerry","non-dropping-particle":"","parse-names":false,"suffix":""},{"dropping-particle":"","family":"Read","given":"John","non-dropping-particle":"","parse-names":false,"suffix":""},{"dropping-particle":"","family":"Cowan","given":"Ondria","non-dropping-particle":"","parse-names":false,"suffix":""},{"dropping-particle":"","family":"Dehar","given":"Tamsin","non-dropping-particle":"","parse-names":false,"suffix":""}],"container-title":"Patient Preference and Adherence","id":"ITEM-1","issued":{"date-parts":[["2016"]]},"page":"1401-1407","title":"Long-term antidepressant use: Patient perspectives of benefits and adverse effects","type":"article-journal","volume":"10"},"uris":["http://www.mendeley.com/documents/?uuid=21afd36a-a379-4dbe-b8d3-af6a28123fda"]}],"mendeley":{"formattedCitation":"(39)","plainTextFormattedCitation":"(39)","previouslyFormattedCitation":"(39)"},"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5933BF">
              <w:rPr>
                <w:rFonts w:ascii="Times New Roman" w:eastAsia="Times New Roman" w:hAnsi="Times New Roman" w:cs="Times New Roman"/>
                <w:noProof/>
                <w:color w:val="000000"/>
                <w:sz w:val="20"/>
                <w:szCs w:val="20"/>
              </w:rPr>
              <w:t>(39)</w:t>
            </w:r>
            <w:r>
              <w:rPr>
                <w:rFonts w:ascii="Times New Roman" w:eastAsia="Times New Roman" w:hAnsi="Times New Roman" w:cs="Times New Roman"/>
                <w:color w:val="000000"/>
                <w:sz w:val="20"/>
                <w:szCs w:val="20"/>
              </w:rPr>
              <w:fldChar w:fldCharType="end"/>
            </w:r>
          </w:p>
        </w:tc>
      </w:tr>
      <w:tr w:rsidR="00550054" w:rsidRPr="007067EB" w14:paraId="0CA94F5A" w14:textId="77777777" w:rsidTr="00510B3F">
        <w:trPr>
          <w:trHeight w:val="284"/>
        </w:trPr>
        <w:tc>
          <w:tcPr>
            <w:tcW w:w="2836" w:type="dxa"/>
            <w:vMerge/>
            <w:tcBorders>
              <w:top w:val="nil"/>
              <w:left w:val="nil"/>
              <w:bottom w:val="nil"/>
              <w:right w:val="nil"/>
            </w:tcBorders>
            <w:hideMark/>
          </w:tcPr>
          <w:p w14:paraId="1F7F086C" w14:textId="77777777" w:rsidR="00550054" w:rsidRPr="007067EB" w:rsidRDefault="00550054" w:rsidP="00510B3F">
            <w:pPr>
              <w:rPr>
                <w:rFonts w:ascii="Times New Roman" w:eastAsia="Times New Roman" w:hAnsi="Times New Roman" w:cs="Times New Roman"/>
                <w:color w:val="000000"/>
                <w:sz w:val="20"/>
                <w:szCs w:val="20"/>
              </w:rPr>
            </w:pPr>
          </w:p>
        </w:tc>
        <w:tc>
          <w:tcPr>
            <w:tcW w:w="6945" w:type="dxa"/>
            <w:tcBorders>
              <w:top w:val="nil"/>
              <w:left w:val="nil"/>
              <w:bottom w:val="nil"/>
              <w:right w:val="nil"/>
            </w:tcBorders>
            <w:shd w:val="clear" w:color="auto" w:fill="auto"/>
            <w:noWrap/>
            <w:hideMark/>
          </w:tcPr>
          <w:p w14:paraId="6772CFF4" w14:textId="77777777" w:rsidR="00550054" w:rsidRPr="007067EB" w:rsidRDefault="00550054" w:rsidP="00510B3F">
            <w:pPr>
              <w:rPr>
                <w:rFonts w:ascii="Times New Roman" w:eastAsia="Times New Roman" w:hAnsi="Times New Roman" w:cs="Times New Roman"/>
                <w:color w:val="000000"/>
                <w:sz w:val="20"/>
                <w:szCs w:val="20"/>
              </w:rPr>
            </w:pPr>
            <w:r w:rsidRPr="007067EB">
              <w:rPr>
                <w:rFonts w:ascii="Times New Roman" w:eastAsia="Times New Roman" w:hAnsi="Times New Roman" w:cs="Times New Roman"/>
                <w:color w:val="000000"/>
                <w:sz w:val="20"/>
                <w:szCs w:val="20"/>
              </w:rPr>
              <w:t>Other people's reasons to use antidepressants</w:t>
            </w:r>
          </w:p>
        </w:tc>
        <w:tc>
          <w:tcPr>
            <w:tcW w:w="2268" w:type="dxa"/>
            <w:tcBorders>
              <w:top w:val="nil"/>
              <w:left w:val="nil"/>
              <w:bottom w:val="nil"/>
              <w:right w:val="nil"/>
            </w:tcBorders>
            <w:shd w:val="clear" w:color="auto" w:fill="auto"/>
            <w:noWrap/>
            <w:hideMark/>
          </w:tcPr>
          <w:p w14:paraId="3AA0B0BD" w14:textId="57C52B6C" w:rsidR="00550054" w:rsidRPr="007067EB" w:rsidRDefault="00550054" w:rsidP="00510B3F">
            <w:pPr>
              <w:rPr>
                <w:rFonts w:ascii="Times New Roman" w:eastAsia="Times New Roman" w:hAnsi="Times New Roman" w:cs="Times New Roman"/>
                <w:color w:val="000000"/>
                <w:sz w:val="20"/>
                <w:szCs w:val="20"/>
              </w:rPr>
            </w:pPr>
            <w:r w:rsidRPr="00550054">
              <w:rPr>
                <w:rFonts w:ascii="Times New Roman" w:eastAsia="Times New Roman" w:hAnsi="Times New Roman" w:cs="Times New Roman"/>
                <w:color w:val="000000"/>
                <w:sz w:val="20"/>
                <w:szCs w:val="20"/>
              </w:rPr>
              <w:t>1 (6.7%)</w:t>
            </w:r>
          </w:p>
        </w:tc>
        <w:tc>
          <w:tcPr>
            <w:tcW w:w="4536" w:type="dxa"/>
            <w:tcBorders>
              <w:top w:val="nil"/>
              <w:left w:val="nil"/>
              <w:bottom w:val="nil"/>
              <w:right w:val="nil"/>
            </w:tcBorders>
            <w:shd w:val="clear" w:color="auto" w:fill="auto"/>
            <w:hideMark/>
          </w:tcPr>
          <w:p w14:paraId="41A9081E" w14:textId="121C2091" w:rsidR="00550054" w:rsidRPr="007067EB" w:rsidRDefault="00550054" w:rsidP="00510B3F">
            <w:pPr>
              <w:rPr>
                <w:rFonts w:ascii="Times New Roman" w:eastAsia="Times New Roman" w:hAnsi="Times New Roman" w:cs="Times New Roman"/>
                <w:color w:val="000000"/>
                <w:sz w:val="20"/>
                <w:szCs w:val="20"/>
                <w:lang w:eastAsia="zh-TW"/>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1016/j.jad.2008.06.024","ISSN":"01650327","PMID":"18691765","abstract":"Background: People with depression commonly use the Internet to access antidepressant information, but the quality of this information is highly variable. The objective of this study was to assess how and why people use the Internet to access antidepressant information, and the self-reported impact of information obtained online. Methods: Six focus groups were conducted with a cross-section of Internet users (n = 29) with depression. Focus group transcripts were thematically content analyzed using a constant comparison approach. Results: Reasons cited for seeking online information included to obtain a second opinion, to verify information provided in the Package Information Leaflet, to prepare to visit to a physician, and to learn about peer experiences. The Internet was used to complement rather than replace information provided by health professionals. The self-reported impacts of utilizing online drug information included increased autonomy, improved knowledge, being reassured, deciding to change a dose, to discontinue a drug and to suggest a new drug to a physician. Limitations: Additional quantitative research and a random sampling technique would be required to obtain generalizable results and to assess the relative importance of the various reasons cited by the focus group participants. Conclusions: The Internet was perceived as an important source of additional drug information, particularly when fear of stigmatization or depression related symptoms limited information seeking from other sources. Health professionals should design online services and direct their clients to accurate and reliable sources of online drug information. © 2008 Elsevier B.V. All right</w:instrText>
            </w:r>
            <w:r>
              <w:rPr>
                <w:rFonts w:ascii="Times New Roman" w:eastAsia="Times New Roman" w:hAnsi="Times New Roman" w:cs="Times New Roman"/>
                <w:color w:val="000000"/>
                <w:sz w:val="20"/>
                <w:szCs w:val="20"/>
                <w:lang w:eastAsia="zh-TW"/>
              </w:rPr>
              <w:instrText>s reserved.","author":[{"dropping-particle":"","family":"Pohjanoksa-Mäntylä","given":"Marika","non-dropping-particle":"","parse-names":false,"suffix":""},{"dropping-particle":"","family":"Saari","given":"Johanna K.","non-dropping-particle":"","parse-names":false,"suffix":""},{"dropping-particle":"","family":"Närhi","given":"Ulla","non-dropping-particle":"","parse-names":false,"suffix":""},{"dropping-particle":"","family":"Karjalainen","given":"Anna","non-dropping-particle":"","parse-names":false,"suffix":""},{"dropping-particle":"","family":"Pylkkänen","given":"Kari","non-dropping-particle":"","parse-names":false,"suffix":""},{"dropping-particle":"","family":"Airaksinen","given":"Marja S.","non-dropping-particle":"","parse-names":false,"suffix":""},{"dropping-particle":"","family":"Bell","given":"J. Simon","non-dropping-particle":"","parse-names":false,"suffix":""}],"container-title":"Journal of Affective Disorders","id":"ITEM-1","issued":{"date-parts":[["2009"]]},"page":"333-339","publisher":"Elsevier B.V.","title":"How and why do people with depression access and utilize online drug information: A qualitative study","type":"article-journal","volume":"114"},"uris":["http://www.mendeley.com/documents/?uuid=23e46361-0bf0-4234-910c-26c528bbc4a3"]}],"mendeley":{"formattedCitation":"(36)","plainTextFormattedCitation":"(36)","previouslyFormattedCitation":"(36)"},"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5933BF">
              <w:rPr>
                <w:rFonts w:ascii="Times New Roman" w:eastAsia="Times New Roman" w:hAnsi="Times New Roman" w:cs="Times New Roman"/>
                <w:noProof/>
                <w:color w:val="000000"/>
                <w:sz w:val="20"/>
                <w:szCs w:val="20"/>
                <w:lang w:eastAsia="zh-TW"/>
              </w:rPr>
              <w:t>(36)</w:t>
            </w:r>
            <w:r>
              <w:rPr>
                <w:rFonts w:ascii="Times New Roman" w:eastAsia="Times New Roman" w:hAnsi="Times New Roman" w:cs="Times New Roman"/>
                <w:color w:val="000000"/>
                <w:sz w:val="20"/>
                <w:szCs w:val="20"/>
              </w:rPr>
              <w:fldChar w:fldCharType="end"/>
            </w:r>
          </w:p>
        </w:tc>
      </w:tr>
      <w:tr w:rsidR="00550054" w:rsidRPr="007067EB" w14:paraId="04F2A6BD" w14:textId="77777777" w:rsidTr="00510B3F">
        <w:trPr>
          <w:trHeight w:val="284"/>
        </w:trPr>
        <w:tc>
          <w:tcPr>
            <w:tcW w:w="2836" w:type="dxa"/>
            <w:vMerge/>
            <w:tcBorders>
              <w:top w:val="nil"/>
              <w:left w:val="nil"/>
              <w:bottom w:val="nil"/>
              <w:right w:val="nil"/>
            </w:tcBorders>
            <w:hideMark/>
          </w:tcPr>
          <w:p w14:paraId="5655EB1D" w14:textId="77777777" w:rsidR="00550054" w:rsidRPr="007067EB" w:rsidRDefault="00550054" w:rsidP="00510B3F">
            <w:pPr>
              <w:rPr>
                <w:rFonts w:ascii="Times New Roman" w:eastAsia="Times New Roman" w:hAnsi="Times New Roman" w:cs="Times New Roman"/>
                <w:color w:val="000000"/>
                <w:sz w:val="20"/>
                <w:szCs w:val="20"/>
                <w:lang w:eastAsia="zh-TW"/>
              </w:rPr>
            </w:pPr>
          </w:p>
        </w:tc>
        <w:tc>
          <w:tcPr>
            <w:tcW w:w="6945" w:type="dxa"/>
            <w:tcBorders>
              <w:top w:val="nil"/>
              <w:left w:val="nil"/>
              <w:bottom w:val="nil"/>
              <w:right w:val="nil"/>
            </w:tcBorders>
            <w:shd w:val="clear" w:color="auto" w:fill="auto"/>
            <w:noWrap/>
            <w:hideMark/>
          </w:tcPr>
          <w:p w14:paraId="392992F3" w14:textId="77777777" w:rsidR="00550054" w:rsidRPr="007067EB" w:rsidRDefault="00550054" w:rsidP="00510B3F">
            <w:pPr>
              <w:rPr>
                <w:rFonts w:ascii="Times New Roman" w:eastAsia="Times New Roman" w:hAnsi="Times New Roman" w:cs="Times New Roman"/>
                <w:color w:val="000000"/>
                <w:sz w:val="20"/>
                <w:szCs w:val="20"/>
                <w:lang w:eastAsia="zh-TW"/>
              </w:rPr>
            </w:pPr>
            <w:r w:rsidRPr="007067EB">
              <w:rPr>
                <w:rFonts w:ascii="Times New Roman" w:eastAsia="Times New Roman" w:hAnsi="Times New Roman" w:cs="Times New Roman"/>
                <w:color w:val="000000"/>
                <w:sz w:val="20"/>
                <w:szCs w:val="20"/>
                <w:lang w:eastAsia="zh-TW"/>
              </w:rPr>
              <w:t>Previous patients' experience of treatment</w:t>
            </w:r>
          </w:p>
        </w:tc>
        <w:tc>
          <w:tcPr>
            <w:tcW w:w="2268" w:type="dxa"/>
            <w:tcBorders>
              <w:top w:val="nil"/>
              <w:left w:val="nil"/>
              <w:bottom w:val="nil"/>
              <w:right w:val="nil"/>
            </w:tcBorders>
            <w:shd w:val="clear" w:color="auto" w:fill="auto"/>
            <w:noWrap/>
            <w:hideMark/>
          </w:tcPr>
          <w:p w14:paraId="0AF73ED6" w14:textId="52E4798F" w:rsidR="00550054" w:rsidRPr="007067EB" w:rsidRDefault="00550054" w:rsidP="00510B3F">
            <w:pPr>
              <w:rPr>
                <w:rFonts w:ascii="Times New Roman" w:eastAsia="Times New Roman" w:hAnsi="Times New Roman" w:cs="Times New Roman"/>
                <w:color w:val="000000"/>
                <w:sz w:val="20"/>
                <w:szCs w:val="20"/>
              </w:rPr>
            </w:pPr>
            <w:r w:rsidRPr="00550054">
              <w:rPr>
                <w:rFonts w:ascii="Times New Roman" w:eastAsia="Times New Roman" w:hAnsi="Times New Roman" w:cs="Times New Roman"/>
                <w:color w:val="000000"/>
                <w:sz w:val="20"/>
                <w:szCs w:val="20"/>
              </w:rPr>
              <w:t>1 (6.7%)</w:t>
            </w:r>
          </w:p>
        </w:tc>
        <w:tc>
          <w:tcPr>
            <w:tcW w:w="4536" w:type="dxa"/>
            <w:tcBorders>
              <w:top w:val="nil"/>
              <w:left w:val="nil"/>
              <w:bottom w:val="nil"/>
              <w:right w:val="nil"/>
            </w:tcBorders>
            <w:shd w:val="clear" w:color="auto" w:fill="auto"/>
            <w:hideMark/>
          </w:tcPr>
          <w:p w14:paraId="4A3240F4" w14:textId="15600603" w:rsidR="00550054" w:rsidRPr="007067EB" w:rsidRDefault="00550054" w:rsidP="00510B3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lang w:eastAsia="zh-TW"/>
              </w:rPr>
              <w:instrText>ADDIN CSL_CITATION {"citationItems":[{"id":"ITEM-1","itemData":{"D</w:instrText>
            </w:r>
            <w:r>
              <w:rPr>
                <w:rFonts w:ascii="Times New Roman" w:eastAsia="Times New Roman" w:hAnsi="Times New Roman" w:cs="Times New Roman"/>
                <w:color w:val="000000"/>
                <w:sz w:val="20"/>
                <w:szCs w:val="20"/>
              </w:rPr>
              <w:instrText>OI":"10.3390/ijerph15071402","ISSN":"16604601","PMID":"29970848","abstract":"Shared decision-making (SDM) has been recognized as an important tool in the mental health field and considered as a crucial component of patient-centered care. Therefore, the purpose of this study was to develop a strategic tool towards the promotion and implementation of SDM in the use of antidepressants among patients with major depressive disorder. Nineteen doctors and 11 major depressive disorder patients who are involved in psychiatric outpatient clinic appointments were purposively selected and recruited to participate in one of six focus groups in a large teaching hospital in Malaysia. Focus groups were transcribed verbatim and analyzed using a thematic approach to identify current views on providing information needed for SDM practice towards its implementation in near future. Patients’ and doctors’ views were organized into six major themes, which are; summary of treatment options, correct ways of taking medication, potential side effects of treatments related to patients, sharing of case study related to the treatment options, cost of treatment options, and input from pharmacist. The information may be included in the SDM tool which can be useful to inform further research efforts and developments that contribute towards the successful implementation of SDM into clinical practice.","author":[{"dropping-particle":"","family":"Zaini","given":"Syahrir","non-dropping-particle":"","parse-names":false,"suffix":""},{"dropping-particle":"","family":"Bharathy","given":"Harvin Anbu Manivanna","non-dropping-particle":"","parse-names":false,"suffix":""},{"dropping-particle":"","family":"Sulaiman","given":"Ahmad Hatim","non-dropping-particle":"","parse-names":false,"suffix":""},{"dropping-particle":"","family":"Gill","given":"Jesjeet Singh","non-dropping-particle":"","parse-names":false,"suffix":""},{"dropping-particle":"","family":"Hui","given":"Koh Ong","non-dropping-particle":"","parse-names":false,"suffix":""},{"dropping-particle":"","family":"Huri","given":"Hasniza Zaman","non-dropping-particle":"","parse-names":false,"suffix":""},{"dropping-particle":"","family":"Shamsudin","given":"Siti Hadijah","non-dropping-particle":"","parse-names":false,"suffix":""},{"dropping-particle":"","family":"Guan","given":"Ng Chong","non-dropping-particle":"","parse-names":false,"suffix":""}],"container-title":"International Journal of Environmental Research and Public Health","id":"ITEM-1","issued":{"date-parts":[["2018"]]},"page":"1402","title":"Development of a strategic tool for shared decision-making in the use of antidepressants among patients with major depressive disorder: A focus group study","type":"article-journal","volume":"15"},"uris":["http://www.mendeley.com/documents/?uuid=1b435abc-15fe-4782-818e-640148cddfbe"]}],"mendeley":{"formattedCitation":"(38)","plainTextFormattedCitation":"(38)","previouslyFormattedCitation":"(38)"},"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5933BF">
              <w:rPr>
                <w:rFonts w:ascii="Times New Roman" w:eastAsia="Times New Roman" w:hAnsi="Times New Roman" w:cs="Times New Roman"/>
                <w:noProof/>
                <w:color w:val="000000"/>
                <w:sz w:val="20"/>
                <w:szCs w:val="20"/>
              </w:rPr>
              <w:t>(38)</w:t>
            </w:r>
            <w:r>
              <w:rPr>
                <w:rFonts w:ascii="Times New Roman" w:eastAsia="Times New Roman" w:hAnsi="Times New Roman" w:cs="Times New Roman"/>
                <w:color w:val="000000"/>
                <w:sz w:val="20"/>
                <w:szCs w:val="20"/>
              </w:rPr>
              <w:fldChar w:fldCharType="end"/>
            </w:r>
          </w:p>
        </w:tc>
      </w:tr>
      <w:tr w:rsidR="00A81872" w:rsidRPr="007067EB" w14:paraId="0C205552" w14:textId="77777777" w:rsidTr="00510B3F">
        <w:trPr>
          <w:trHeight w:val="284"/>
        </w:trPr>
        <w:tc>
          <w:tcPr>
            <w:tcW w:w="2836" w:type="dxa"/>
            <w:vMerge w:val="restart"/>
            <w:tcBorders>
              <w:top w:val="nil"/>
              <w:left w:val="nil"/>
              <w:bottom w:val="nil"/>
              <w:right w:val="nil"/>
            </w:tcBorders>
            <w:shd w:val="clear" w:color="auto" w:fill="auto"/>
            <w:hideMark/>
          </w:tcPr>
          <w:p w14:paraId="6BF348D2" w14:textId="307457C8" w:rsidR="00A81872" w:rsidRPr="007067EB" w:rsidRDefault="00A81872" w:rsidP="00510B3F">
            <w:pPr>
              <w:rPr>
                <w:rFonts w:ascii="Times New Roman" w:eastAsia="Times New Roman" w:hAnsi="Times New Roman" w:cs="Times New Roman"/>
                <w:color w:val="000000"/>
                <w:sz w:val="20"/>
                <w:szCs w:val="20"/>
              </w:rPr>
            </w:pPr>
            <w:r w:rsidRPr="00861589">
              <w:rPr>
                <w:rFonts w:ascii="Times New Roman" w:eastAsia="Times New Roman" w:hAnsi="Times New Roman" w:cs="Times New Roman"/>
                <w:color w:val="000000"/>
                <w:sz w:val="20"/>
                <w:szCs w:val="20"/>
              </w:rPr>
              <w:t>Healthcare services (k = 24; 52.2%)</w:t>
            </w:r>
          </w:p>
        </w:tc>
        <w:tc>
          <w:tcPr>
            <w:tcW w:w="6945" w:type="dxa"/>
            <w:tcBorders>
              <w:top w:val="nil"/>
              <w:left w:val="nil"/>
              <w:bottom w:val="nil"/>
              <w:right w:val="nil"/>
            </w:tcBorders>
            <w:shd w:val="clear" w:color="auto" w:fill="auto"/>
            <w:noWrap/>
            <w:hideMark/>
          </w:tcPr>
          <w:p w14:paraId="6F3D87EA" w14:textId="77777777" w:rsidR="00A81872" w:rsidRPr="007067EB" w:rsidRDefault="00A81872" w:rsidP="00510B3F">
            <w:pPr>
              <w:rPr>
                <w:rFonts w:ascii="Times New Roman" w:eastAsia="Times New Roman" w:hAnsi="Times New Roman" w:cs="Times New Roman"/>
                <w:color w:val="000000"/>
                <w:sz w:val="20"/>
                <w:szCs w:val="20"/>
              </w:rPr>
            </w:pPr>
            <w:r w:rsidRPr="007067EB">
              <w:rPr>
                <w:rFonts w:ascii="Times New Roman" w:eastAsia="Times New Roman" w:hAnsi="Times New Roman" w:cs="Times New Roman"/>
                <w:color w:val="000000"/>
                <w:sz w:val="20"/>
                <w:szCs w:val="20"/>
              </w:rPr>
              <w:t>Available local services (e.g., hospitals, day treatment, rehabilitation)</w:t>
            </w:r>
          </w:p>
        </w:tc>
        <w:tc>
          <w:tcPr>
            <w:tcW w:w="2268" w:type="dxa"/>
            <w:tcBorders>
              <w:top w:val="nil"/>
              <w:left w:val="nil"/>
              <w:bottom w:val="nil"/>
              <w:right w:val="nil"/>
            </w:tcBorders>
            <w:shd w:val="clear" w:color="auto" w:fill="auto"/>
            <w:noWrap/>
            <w:hideMark/>
          </w:tcPr>
          <w:p w14:paraId="2693FDF1" w14:textId="586829E0" w:rsidR="00A81872" w:rsidRPr="007067EB" w:rsidRDefault="00A81872" w:rsidP="00510B3F">
            <w:pPr>
              <w:rPr>
                <w:rFonts w:ascii="Times New Roman" w:eastAsia="Times New Roman" w:hAnsi="Times New Roman" w:cs="Times New Roman"/>
                <w:color w:val="000000"/>
                <w:sz w:val="20"/>
                <w:szCs w:val="20"/>
              </w:rPr>
            </w:pPr>
            <w:r w:rsidRPr="00A81872">
              <w:rPr>
                <w:rFonts w:ascii="Times New Roman" w:eastAsia="Times New Roman" w:hAnsi="Times New Roman" w:cs="Times New Roman"/>
                <w:color w:val="000000"/>
                <w:sz w:val="20"/>
                <w:szCs w:val="20"/>
              </w:rPr>
              <w:t>14 (58.3%)</w:t>
            </w:r>
          </w:p>
        </w:tc>
        <w:tc>
          <w:tcPr>
            <w:tcW w:w="4536" w:type="dxa"/>
            <w:tcBorders>
              <w:top w:val="nil"/>
              <w:left w:val="nil"/>
              <w:bottom w:val="nil"/>
              <w:right w:val="nil"/>
            </w:tcBorders>
            <w:shd w:val="clear" w:color="auto" w:fill="auto"/>
            <w:hideMark/>
          </w:tcPr>
          <w:p w14:paraId="1681C99D" w14:textId="374A7789" w:rsidR="00A81872" w:rsidRPr="007067EB" w:rsidRDefault="00A81872" w:rsidP="00510B3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sidR="007840CF">
              <w:rPr>
                <w:rFonts w:ascii="Times New Roman" w:eastAsia="Times New Roman" w:hAnsi="Times New Roman" w:cs="Times New Roman"/>
                <w:color w:val="000000"/>
                <w:sz w:val="20"/>
                <w:szCs w:val="20"/>
              </w:rPr>
              <w:instrText>ADDIN CSL_CITATION {"citationItems":[{"id":"ITEM-1","itemData":{"DOI":"10.4103/tcmj.tcmj_50_19","ISSN":"10163190","abstract":"Objective: There is scarce literature available on the pattern of problematic internet use (PIU) and use of internet for mental health help-seeking among adult patients with psychiatric disorders in South-East Asian countries. The present study aimed to understand the pattern of PIU among adult patients attending the outpatient psychiatry services at a tertiary care center in India. Further, it aimed to explore the use of internet for seeking mental health-related information or services among them. Materials and Methods: This cross-sectional study recruited adult outpatients attending the outpatient psychiatry services following purposive sampling between June 2018 and December 2018. A semi-structured questionnaire was used to collect information regarding sociodemographic characteristics and internet use pattern of participants, including use of internet for various mental health-related purposes. The Generalized Problematic Internet Use Scale 2 (GPIUS-2) was used to assess the PIU. Statistical analysis was performed using SPSS version 23.0 software. Results: Among 155 study participants, 45 (29.03%) scored above 60 on GPIUS-2. Those with PIU were significantly younger, reported higher duration of daily internet use, and spent greater proportion of time online on activities related to social networking or social media than those with and without PIU. More than half of the participants reported internet use for seeking mental health-related information at least once in the past 1 month. There was no significant difference in the mental health-related internet use among adult patients with different psychiatric diagnoses, except for two situations. There was lesser use of internet for seeking information related to the symptoms of illness and various treatment modalities available among participants diagnosed with psychotic disorder. On the other hand, a greater use of internet for seeking information related to the symptoms of illness was reported by participants diagnosed with anxiety disorder. Conclusion: This study suggested that PIU is a frequently cooccurring condition among adult patients with primary psychiatric disorder. The importance of internet as a medium for seeking mental health information and services was observed among most of the study participants.","author":[{"dropping-particle":"","family":"Balhara","given":"Yatan Pal Singh","non-dropping-particle":"","parse-names":false,"suffix":""},{"dropping-particle":"","family":"Singh","given":"Swarndeep","non-dropping-particle":"","parse-names":false,"suffix":""},{"dropping-particle":"","family":"Bhargava","given":"Rachna","non-dropping-particle":"","parse-names":false,"suffix":""}],"container-title":"Tzu Chi Medical Journal","id":"ITEM-1","issue":"2","issued":{"date-parts":[["2020"]]},"page":"198-204","title":"The pattern of problematic internet use and mental health-related internet use among psychiatric outpatients at a tertiary care center","type":"article-journal","volume":"32"},"uris":["http://www.mendeley.com/documents/?uuid=dba9d5a1-0c43-4e55-896a-c43cc2005db4"]},{"id":"ITEM-2","itemData":{"DOI":"10.1080/02646838.2013.800635","ISSN":"02646838","abstract":"Objective: This study aimed to elicit and explore the experiences of teenage mothers with postpartum depression focussing on their experiences of being a teenage mother; support needs and the potential for support and education to be delivered by healthcare workers, or peers. Background: Teenage mothers are three times more likely to get postnatal depression than older mothers and are at increased risk of poorer mental health for up to three years postpartum. Method: Fifteen first-time mothers aged 16-19, living in Stoke on Trent, UK, with an infant aged under one year and suffering from postpartum depression were interviewed. Qualitative data were analysed using thematic framework analysis to identify emergent patterns and themes. Results: Four key themes emerged: stigma and perceptions of being judged; social and professional support; knowledge and information; and barriers to utilising support. Conclusion: The results highlighted the stigma, both real and perceived, that teenage mothers experienced as well as the lack of informal support networks for many and the unavailability of relevant and appropriate information targeted at teenage mothers. Some mothers highlighted the positive relationships they had with their health visitor which was essential to them in building a trusting relationship. However, not all had such good experiences, with some reporting that they did not know who their health visitor was. The need for tailored services and innovative methods of delivery are highlighted. © 2013 © 2013 Society for Reproductive and Infant Psychology.","author":[{"dropping-particle":"","family":"Boath","given":"Elizabeth Hardie","non-dropping-particle":"","parse-names":false,"suffix":""},{"dropping-particle":"","family":"Henshaw","given":"Carol","non-dropping-particle":"","parse-names":false,"suffix":""},{"dropping-particle":"","family":"Bradley","given":"Eleanor","non-dropping-particle":"","parse-names":false,"suffix":""}],"container-title":"Journal of Reproductive and Infant Psychology","id":"ITEM-2","issue":"4","issued":{"date-parts":[["2013"]]},"page":"352-369","title":"Meeting the challenges of teenage mothers with postpartum depression: overcoming stigma through support","type":"article-journal","volume":"31"},"uris":["http://www.mendeley.com/documents/?uuid=fbc7ea75-7b29-4733-bed2-c878347b4b2b"]},{"id":"ITEM-3","itemData":{"DOI":"10.1080/13811110214532","ISSN":"13811118","abstract":"Littie information is available on the profile of suicidal mentally ill sufferers seeking help from helplines. In this article we describe the profile and experience with services of suicidal people calling SANELINE, a national mental health helpline in the UK. Analyses were conducted on 1,331 calls made during 1996-1997 by callers who resided in London. Sixty-one percent of all callers were female. Half of all callers were suffering from depression and 32% from psychosis. Psychotic sufferers were significantly more likely not to have been complying with treatment, to have wanted information about medication, and to have been dissatisfied with the local services. Suicidal psychotic sufferers were more likely than non-suicidal ones to have inquired about mental health laws or about state benefits. On the other hand, depressive sufferers were more likely to have wanted information about social support groups, and to have complained about the lack of services in their area of residence. The findings suggested the need to target male sufferers, to meet the information needs of suicidal people with psychosis or depression, and to increase awareness about available sources of help.","author":[{"dropping-particle":"","family":"Fakhoury","given":"Walid K.H.","non-dropping-particle":"","parse-names":false,"suffix":""}],"container-title":"Archives of Suicide Research","id":"ITEM-3","issued":{"date-parts":[["2002"]]},"page":"363-371","title":"Suicidal callers to a national helpline in the UK: A comparison of depressive and psychotic sufferers","type":"article-journal","volume":"6"},"uris":["http://www.mendeley.com/documents/?uuid=bf9e10a8-395c-40e6-9b6f-ace3ad5f2fa6"]},{"id":"ITEM-4","itemData":{"DOI":"10.1016/j.ijmedinf.2016.07.016","ISSN":"18728243","PMID":"27573331","abstract":"Objectives The women's professional help-seeking rate for perinatal depression is low, despite the prevalent and disabling nature of this condition. Therefore, new approaches should be implemented to increase women's access and utilization of treatment resources, namely e-mental health tools. This study aimed to characterize women's current pattern of use of online resources for mental heal issues and women's acceptance of e-mental health tools during the perinatal period, and to investigate its main determinants. Methods This study used an online cross-sectional survey that was completed by 546 women during the perinatal period. Results 31.3% had prior knowledge of websites targeting mental health illness. Women presenting an actual need for help (i.e., a positive screen for depression) reported greater use of online resources and greater engagement in e-health behaviors related to mental health (d = 0.46–0.61), and being more accepting of e-mental health tools, particularly of informative websites. Women's perceptions concerning the e-mental tools were found to predict their intentions to use them. Conclusions The results seem to globally support Portuguese women's acceptance of e-mental health tools. To improve the level of acceptance, women should be involved as stakeholders in the development of new e-mental health tools and provided with specific information before their utilization.","author":[{"dropping-particle":"","family":"Fonseca","given":"Ana","non-dropping-particle":"","parse-names":false,"suffix":""},{"dropping-particle":"","family":"Gorayeb","given":"Ricardo","non-dropping-particle":"","parse-names":false,"suffix":""},{"dropping-particle":"","family":"Canavarro","given":"Maria Cristina","non-dropping-particle":"","parse-names":false,"suffix":""}],"container-title":"International Journal of Medical Informatics","id":"ITEM-4","issued":{"date-parts":[["2016"]]},"page":"228-236","publisher":"Elsevier Ireland Ltd","title":"Women's use of online resources and acceptance of e-mental health tools during the perinatal period","type":"article-journal","volume":"94"},"uris":["http://www.mendeley.com/documents/?uuid=5d1addfe-50ed-4810-9f86-a386667714f7"]},{"id":"ITEM-5","itemData":{"DOI":"10.1186/s12888-014-0368-7","ISSN":"1471244X","PMID":"25599722","abstract":"Background: The Internet is of great importance in today's health sector, as most Internet users utilize online functions for health related purposes. Concerning the mental health care sector, little data exist about the Internet use of psychiatric patients. It is the scope of this current study to analyze the quantity and pattern of Internet usage among mental health patients. Methods: Patients from all services of the Department of Psychiatry at a university hospital were surveyed by completing a 29-item questionnaire. The data analysis included evaluation of frequencies, as well as group comparisons. Results: 337 patients participated in the survey, of whom 79.5% were Internet users. Social media was utilized by less than half of the users: social networks (47.8%), forums (19.4%), chats (18.7%), blogs (12.3%). 70.9% used the Internet for mental health related reasons. The contents accessed by the patients included: information on mental disorders (57.8%), information on medication (43.7%), search for mental health services (38.8%), platforms with other patients (19.8%) and platforms with mental health professionals (17.2%). Conclusions: Most psychiatric patients are Internet users. Mental health related Internet use is common among patients, mainly for information seeking. The use of social media is generally less frequent. It varies significantly between different user types and was shown to be associated with high frequency of Internet use. The results illustrate the importance of the Internet in mental health related contexts and may contribute to the further development of mental health related online offers.","author":[{"dropping-particle":"","family":"Kalckreuth","given":"Sophie","non-dropping-particle":"","parse-names":false,"suffix":""},{"dropping-particle":"","family":"Trefflich","given":"Friederike","non-dropping-particle":"","parse-names":false,"suffix":""},{"dropping-particle":"","family":"Rummel-Kluge","given":"Christine","non-dropping-particle":"","parse-names":false,"suffix":""}],"container-title":"BMC Psychiatry","id":"ITEM-5","issued":{"date-parts":[["2014"]]},"page":"368","title":"Mental health related Internet use among psychiatric patients: A cross-sectional analysis","type":"article-journal","volume":"14"},"uris":["http://www.mendeley.com/documents/?uuid=66ab257a-3702-4b69-a876-7becfb8be5d3"]},{"id":"ITEM-6","itemData":{"DOI":"10.1007/s00127-005-0012-4","ISBN":"0012700500124","ISSN":"09337954","PMID":"16456641","abstract":"Background: Patients' satisfaction with care may be an important factor in relation to adherence to treatment and continued psychiatric care. Few studies have focused on satisfaction in patients with depressive and bipolar disorders. Method: A comprehensive multidimensional questionnaire scale, the Verona Service Satisfaction Scale-Affective, was mailed to a large population of patients with depressive or bipolar disorders representative of outpatients treated at their first contact to hospital settings in Denmark. Results: Among the 1,005 recipients, 49.9% responded to the letter. Overall, patients were satisfied with the help provided, but satisfaction with the professionals' contact to relatives was low. Younger patients (age below 40 years) were consistently more dissatisfied with care especially with the efficacy of treatment, professionals' skills and behaviour and the information given. There was no difference in satisfaction between genders or between patients with depressive disorder and patients with bipolar disorder. Conclusion: There is a need to strengthen outpatient treatment for patients discharged from a psychiatric hospital diagnosed of having affective disorders, focusing more on information and psychoeducation for patients and relatives. © Springer-Verlag 2006.","author":[{"dropping-particle":"","family":"Kessing","given":"Lars Vedel","non-dropping-particle":"","parse-names":false,"suffix":""},{"dropping-particle":"","family":"Hansen","given":"Hanne Vibe","non-dropping-particle":"","parse-names":false,"suffix":""},{"dropping-particle":"","family":"Ruggeri","given":"Mirella","non-dropping-particle":"","parse-names":false,"suffix":""},{"dropping-particle":"","family":"Bech","given":"Per","non-dropping-particle":"","parse-names":false,"suffix":""}],"container-title":"Social Psychiatry and Psychiatric Epidemiology","id":"ITEM-6","issued":{"date-parts":[["2006"]]},"page":"148-155","title":"Satisfaction with treatment among patients with depressive and bipolar disorders","type":"article-journal","volume":"41"},"uris":["http://www.mendeley.com/documents/?uuid=a51bed22-701c-464b-9536-d82a1c7daa9d"]},{"id":"ITEM-7","itemData":{"DOI":"10.1007/s11126-008-9083-1","ISSN":"00332720","PMID":"18756354","abstract":"Background: Internet is commonly used by the general population, notably for health information-seeking. There has been little research into its use by patients treated for a psychiatric disorder. Aim: To evaluate the use of internet by patients with psychiatric disorders in searching for general and medical information. Methods: In 2007, 319 patients followed in a university hospital psychiatric out-patient clinic, completed a 28-items self-administered questionnaire. Results: Two hundred patients surveyed were internet users. Most of them (68.5%) used internet in order to find health-related information. Only a small part of the patients knew and used criteria reflecting the quality of contents of the websites consulted. Knowledge of English and private Internet access were the factors significantly associated with the search of information on health on Internet. Conclusions: Internet is currently used by patients treated for psychiatric disorders, especially for medical seeking information. © 2008 Springer Science+Business Media, LLC.","author":[{"dropping-particle":"","family":"Khazaal","given":"Yasser","non-dropping-particle":"","parse-names":false,"suffix":""},{"dropping-particle":"","family":"Chatton","given":"Anne","non-dropping-particle":"","parse-names":false,"suffix":""},{"dropping-particle":"","family":"Cochand","given":"Sophie","non-dropping-particle":"","parse-names":false,"suffix":""},{"dropping-particle":"","family":"Hoch","given":"Aliosca","non-dropping-particle":"","parse-names":false,"suffix":""},{"dropping-particle":"","family":"Khankarli","given":"Mona B.","non-dropping-particle":"","parse-names":false,"suffix":""},{"dropping-particle":"","family":"Khan","given":"Riaz","non-dropping-particle":"","parse-names":false,"suffix":""},{"dropping-particle":"","family":"Zullino","given":"Daniele Fabio","non-dropping-particle":"","parse-names":false,"suffix":""}],"container-title":"Psychiatric Quarterly","id":"ITEM-7","issued":{"date-parts":[["2008"]]},"page":"301-309","title":"Internet use by patients with psychiatric disorders in search for general and medical informations","type":"article-journal","volume":"79"},"uris":["http://www.mendeley.com/documents/?uuid=c74a5503-cb17-4272-b6cf-e200a937c9a6"]},{"id":"ITEM-8","itemData":{"DOI":"10.2147/PPA.S164160","ISSN":"1177889X","abstract":"Background: Decisions on medical treatment setting are perceived as important but often difficult to make for patients with mental disorders. Shared decision-making as a strategy to decrease decisional conflict has been recommended, but is not yet widely implemented. This study aimed to investigate the information needs and the decision-making preferences of patients with mental disorders prior to the decision for a certain treatment setting. The results will serve as a prerequisite for the development of a high-quality patient decision aid (PtDA) regarding the treatment setting decision. Methods: We conducted retrospective individual semi-structured interviews with n=24 patients with mental disorders in three psychotherapeutic inpatient care units. The interviews were audiotaped, transcribed, coded, and content-analyzed. Results: The majority of the patients wanted to be involved in the decision-making process. They reported high information needs regarding treatment options in order to feel empowered to participate adequately in the decision for a certain treatment setting. However, some patients did not want to participate or receive information, for example, because of their high burden of mental disorder. Whereas the majority were satisfied with the extent they were involved in the decision, few participants felt sufficiently informed about treatment options. Most patients reported that a decision aid regarding an appropriate treatment setting would have been helpful for them. Important information that should be included in a PtDA was general information about mental illness, effective treatment options, specific information about the different treatment settings, and access to treatment. Discussion: The identified information and decision-making needs provide a valuable basis for the development of a PtDA aiming to support patients and caregivers regarding the decision for an adequate treatment setting. As preferences for participation vary among patients and also depend on the current mental state, a flexible approach is needed to meet patients’ individual wishes and needs.","author":[{"dropping-particle":"","family":"Kivelitz","given":"Laura","non-dropping-particle":"","parse-names":false,"suffix":""},{"dropping-particle":"","family":"Härter","given":"Martin","non-dropping-particle":"","parse-names":false,"suffix":""},{"dropping-particle":"","family":"Mohr","given":"Jil","non-dropping-particle":"","parse-names":false,"suffix":""},{"dropping-particle":"","family":"Melchior","given":"Hanne","non-dropping-particle":"","parse-names":false,"suffix":""},{"dropping-particle":"","family":"Goetzmann","given":"Lutz","non-dropping-particle":"","parse-names":false,"suffix":""},{"dropping-particle":"","family":"Warnke","given":"Max Holger","non-dropping-particle":"","parse-names":false,"suffix":""},{"dropping-particle":"","family":"Kleinschmidt","given":"Silke","non-dropping-particle":"","parse-names":false,"suffix":""},{"dropping-particle":"","family":"Dirmaier","given":"Jörg","non-dropping-particle":"","parse-names":false,"suffix":""}],"container-title":"Patient Preference and Adherence","id":"ITEM-8","issued":{"date-parts":[["2018"]]},"page":"823-833","title":"Choosing the appropriate treatment setting: Which information and decision-making needs do adult inpatients with mental disorders have? A qualitative interview study","type":"article-journal","volume":"12"},"uris":["http://www.mendeley.com/documents/?uuid=2916209a-cbfe-467d-bd15-e5e1e113e39f"]},{"id":"ITEM-9","itemData":{"DOI":"10.1007/s40271-015-0116-1","ISSN":"11781661","PMID":"25663124","abstract":"Background: People with anxiety disorders are faced with treatment decisions considerably affecting their life. Patient decision aids are aimed at enabling patients to deliberate treatment options based on individual values and to participate in medical decisions. Objective: This is the first study to determine patients’ information and decision-making needs as a pre-requisite for the development of patient decision aids for anxiety disorders. Methods: An online cross-sectional survey was conducted between January and April 2013 on the e-health portal http://www.psychenet.de by using a self-administered questionnaire with items on internet use, online health information needs, role in decision making and important treatment decisions. Descriptive and inferential statistical as well as qualitative data analyses were performed. Results: A total of 60 people with anxiety disorders with a mean age of 33.3 years (SD 10.5) participated in the survey. The most prevalent reasons for online health information search were the need for general information on anxiety disorders, the search for a physician or psychiatrist and the insufficiency of information given by the healthcare provider. Respondents experienced less shared and more autonomous decisions than they preferred. They assessed decisions on psychotherapy, medication, and treatment setting (inpatient or outpatient) as the most difficult decisions. Conclusion: Our results confirm the importance of offering patient decision aids for people with anxiety disorders that encourage patients to participate in decision making by providing information about the pros and cons of evidence-based treatment options.","author":[{"dropping-particle":"","family":"Liebherz","given":"Sarah","non-dropping-particle":"","parse-names":false,"suffix":""},{"dropping-particle":"","family":"Tlach","given":"Lisa","non-dropping-particle":"","parse-names":false,"suffix":""},{"dropping-particle":"","family":"Härter","given":"Martin","non-dropping-particle":"","parse-names":false,"suffix":""},{"dropping-particle":"","family":"Dirmaier","given":"Jörg","non-dropping-particle":"","parse-names":false,"suffix":""}],"container-title":"Patient Preference and Adherence","id":"ITEM-9","issued":{"date-parts":[["2015"]]},"page":"627-638","title":"Information and decision-making needs among people with affective disorders – results of an online survey","type":"article-journal","volume":"9"},"uris":["http://www.mendeley.com/documents/?uuid=e70971a9-5f6f-472c-b2d6-1a1ce555fdcb"]},{"id":"ITEM-10","itemData":{"DOI":"10.1521/suli.2008.38.4.375","ISSN":"0363-0234","PMID":"18724786","abstract":"Few studies have examined the natural coping efforts used by suicide survivors, or have identified specific problems and needs survivors experience following the death of a significant other by suicide. In the present study, we used a newly developed needs assessment survey to examine four areas of natural coping efforts: practical, psychological, and social difficulties; formal and informal sources of support; resources utilized in healing; and barriers to finding support since the loss. Sixty-three adult survivors of suicide were recruited from suicide survivor conferences and support groups. Results indicate that participants experienced high levels of psychological distress since the suicide, including elevated symptoms of depression, guilt, anxiety, and trauma. Participants experienced substantial difficulties in the social arena (e.g., talking with others about the suicide). The majority of the sample viewed professional help as beneficial; although many informal sources of support were also valued (e.g., one-to-one contact with other survivors). Depression and a lack of information about where to find help served as barriers to help-seeking behaviors for our participants. Participants who reported higher levels of functional impairment were more likely to report higher levels of psychological distress, social isolation, and barriers to seeking help. Future research with a longitudinal and more inclusive sample is needed to build on these preliminary findings and to provide a solid foundation for evidenced-based interventions with survivors.","author":[{"dropping-particle":"","family":"Mcmenamy","given":"Jannette M.","non-dropping-particle":"","parse-names":false,"suffix":""},{"dropping-particle":"","family":"Jordan","given":"John R.","non-dropping-particle":"","parse-names":false,"suffix":""},{"dropping-particle":"","family":"Mitchell","given":"ANN M.","non-dropping-particle":"","parse-names":false,"suffix":""}],"container-title":"Suicide and Life-Threatening Behavior","id":"ITEM-10","issue":"4","issued":{"date-parts":[["2008"]]},"page":"375-389","title":"What do Suicide Survivors Tell Us They Need? Results of a Pilot Study","type":"article-journal","volume":"38"},"uris":["http://www.mendeley.com/documents/?uuid=c6d931a9-2f82-4e80-8e6a-e38a7eaaeae8"]},{"id":"ITEM-11","itemData":{"DOI":"10.1192/bjp.160.5.674","ISSN":"00071250","PMID":"1591577","abstract":"Both psychiatric patients and their relatives benefit from learning about mental illness and how to cope with it, but the specific interests of these consumers remain unclear. To determine specific educational needs and to compare the needs of different consumers, a questionnaire survey was conducted with a sample of patients with schizophrenia and affective disorder and their relatives. Both patients and relatives reported strong interest in learning more about psychiatric illness and strategies for coping with common problems, but patients with schizophrenia were less interested than patients with affective disorder and both sets of relatives. Discriminant analyses revealed that needs differed as a function of patient diagnosis, patient/relative status, and relatives' membership of a self-help and advocacy organisation. Consumers of mental health services are capable of specifying their own educational needs, and educational programmes should be tailored to meet these.","author":[{"dropping-particle":"","family":"Mueser","given":"K. T.","non-dropping-particle":"","parse-names":false,"suffix":""},{"dropping-particle":"","family":"Bellack","given":"A. S.","non-dropping-particle":"","parse-names":false,"suffix":""},{"dropping-particle":"","family":"Wade","given":"J. H.","non-dropping-particle":"","parse-names":false,"suffix":""},{"dropping-particle":"","family":"Sayers","given":"S. L.","non-dropping-particle":"","parse-names":false,"suffix":""},{"dropping-particle":"","family":"Rosenthal","given":"C. K.","non-dropping-particle":"","parse-names":false,"suffix":""}],"container-title":"British Journal of Psychiatry","id":"ITEM-11","issued":{"date-parts":[["1992"]]},"page":"674-680","title":"An assessment of the educational needs of chronic psychiatric patients and their relatives","type":"article-journal","volume":"160"},"uris":["http://www.mendeley.com/documents/?uuid=ce4162f8-ea89-46b9-a2f3-a65eab22d03d"]},{"id":"ITEM-12","itemData":{"DOI":"10.2196/28262","ISSN":"23687959","abstract":"Background: Little is known about the internet search activity of people with suicidal thoughts and behaviors (STBs). This data source has the potential to inform both clinical and public health efforts, such as suicide risk assessment and prevention. Objective: We aimed to evaluate the internet search activity of suicidal young people to find evidence of suicidal ideation and behavioral health related content. Methods: Individuals aged between 15 and 30 years (N=43) with mood disorders who were hospitalized for STBs provided access to their internet search history. Searches that were conducted in the 3-month period prior to hospitalization were extracted and manually evaluated for search themes related to suicide and behavioral health. Results: A majority (27/43, 63%) of participants conducted suicide-related searches. Participants searched for information that exactly matched their planned or chosen method of attempting suicide in 21% (9/43) of cases. Suicide-related search queries also included unusual suicide methods and references to suicide in popular culture. A majority of participants (33/43, 77%) had queries related to help-seeking themes, including how to find inpatient and outpatient behavioral health care. Queries related to mood and anxiety symptoms were found among 44% (19/43) of participants and included references to panic disorder, the inability to focus, feelings of loneliness, and despair. Queries related to substance use were found among 44% (19/43) of participants. Queries related to traumatic experiences were present among 33% (14/43) of participants. Few participants conducted searches for crisis hotlines (n=3). Conclusions: Individuals search the internet for information related to suicide prior to hospitalization for STBs. The improved understanding of the search activity of suicidal people could inform outreach, assessment, and intervention strategies for people at risk. Access to search data may also benefit the ongoing care of suicidal patients.","author":[{"dropping-particle":"","family":"Moon","given":"Khatiya C.","non-dropping-particle":"","parse-names":false,"suffix":""},{"dropping-particle":"","family":"Meter","given":"Anna R.","non-dropping-particle":"Van","parse-names":false,"suffix":""},{"dropping-particle":"","family":"Kirschenbaum","given":"Michael A.","non-dropping-particle":"","parse-names":false,"suffix":""},{"dropping-particle":"","family":"Ali","given":"Asra","non-dropping-particle":"","parse-names":false,"suffix":""},{"dropping-particle":"","family":"Kane","given":"John M.","non-dropping-particle":"","parse-names":false,"suffix":""},{"dropping-particle":"","family":"Birnbaum","given":"Michael L.","non-dropping-particle":"","parse-names":false,"suffix":""}],"container-title":"JMIR Mental Health","id":"ITEM-12","issue":"10","issued":{"date-parts":[["2021"]]},"page":"e28262","title":"Internet Search Activity of Young People with Mood Disorders Who Are Hospitalized for Suicidal Thoughts and Behaviors: Qualitative Study of Google Search Activity","type":"article-journal","volume":"8"},"uris":["http://www.mendeley.com/documents/?uuid=eddb2edf-73c7-4dad-a513-2ee2fdb6df37"]},{"id":"ITEM-13","itemData":{"DOI":"10.1002/pra2.417","ISSN":"2373-9231","abstract":"Abstract This work-in-progress paper reports preliminary analysis of an online survey of 224 university students (undergraduate or graduate), examining their help-seeking behavior, information needs, information-seeking behavior, and information-seeking satisfaction when experiencing stress, anxiety, or depression symptoms. Information on the Internet was the most commonly used source of help and information. While most demonstrated at least mild mental illness symptoms, students were inclined to seek information around self-help/care rather than around professional help. This study extends information behavior research to the mental health context, and our future analyses will assess how students? information behavior relates to their psychological and sociodemographic factors.","author":[{"dropping-particle":"","family":"Oh","given":"Chi Young","non-dropping-particle":"","parse-names":false,"suffix":""},{"dropping-particle":"","family":"Kornfield","given":"Rachel","non-dropping-particle":"","parse-names":false,"suffix":""},{"dropping-particle":"","family":"Lattie","given":"Emily G.","non-dropping-particle":"","parse-names":false,"suffix":""},{"dropping-particle":"","family":"Mohr","given":"David C.","non-dropping-particle":"","parse-names":false,"suffix":""},{"dropping-particle":"","family":"Reddy","given":"Madhu","non-dropping-particle":"","parse-names":false,"suffix":""}],"container-title":"Proceedings of the Association for Information Science and Technology","id":"ITEM-13","issued":{"date-parts":[["2020"]]},"page":"e417","title":"University students' information behavior when experiencing mental health symptoms","type":"article-journal","volume":"57"},"uris":["http://www.mendeley.com/documents/?uuid=56e8c1c2-c3ce-4334-90e7-4ddd13811db4"]},{"id":"ITEM-14","itemData":{"DOI":"10.1371/journal.pone.0231373","ISBN":"1111111111","ISSN":"19326203","PMID":"32310991","abstract":"Background Web-based treatments and online self-management interventions extend the range of therapeutic supply. Since the number of online self-management interventions is steadily increasing, we aimed to examine, how web-based services currently influence mental health care, asking about previous internet use and future interests of patients with mental disorders. Methods We consulted patients (n = 400) from all services of the Department of Psychiatry and Psychotherapy of the University of Leipzig using a 28-item questionnaire. Overall, 301 questionnaires could be used for analysis. The data were analysed by means of descriptive statistics and group comparisons. Results The majority of patients (98.3%) were using the internet. Data revealed younger patients were searching for information on diseases (p &lt; .001; M = 35.7 ±13.2), psychiatrists (p &lt; .001; M = 34.6 ±11.6) and exchange with other patients (p &lt; .001; M = 32 ±10.6) more often than older patients. We also found the internet was consulted more often regarding the search for information (p = .011; M = 58.3 ±10.9) and psychiatrists (p &lt; .001; M = 35.7 ±13.2) the lower the patients' level of functioning was. While only a small proportion (10.1%) of the sample had used online self-management interventions before, there is a far greater number (46.1%) who stated an interest to use online self-management interventions in the future. This interest was greater in patients who were younger (p &lt; .001; M = 33.8 ±13.2) had a higher education level (p = .003; university degree = 59.2%, high school degree = 52.3%; mandatory school degree: 34.8%). Conclusions While only a small percentage of patients uses online self-management interventions, there is a far greater interest to include them into the treatment. Further research has to investigate how the integration of web-based services into the whole treatment process can be optimized. In addition, standardized diagnostic methods have to be found to evaluate the needs and experiences of patients.","author":[{"dropping-particle":"","family":"Webelhorst","given":"Carolin","non-dropping-particle":"","parse-names":false,"suffix":""},{"dropping-particle":"","family":"Jepsen","given":"Lene","non-dropping-particle":"","parse-names":false,"suffix":""},{"dropping-particle":"","family":"Rummel-Kluge","given":"Christine","non-dropping-particle":"","parse-names":false,"suffix":""}],"container-title":"PLoS ONE","id":"ITEM-14","issue":"4","issued":{"date-parts":[["2020"]]},"page":"e0231373","title":"Utilization of e-mental-health and online self-management interventions of patients with mental disorders-A cross-sectional analysis","type":"article-journal","volume":"15"},"uris":["http://www.mendeley.com/documents/?uuid=d56608a4-42a2-438f-8c6e-4823c3b1dabb"]}],"mendeley":{"formattedCitation":"(1,2,28,31,33,35,4–7,11,22,25,27)","plainTextFormattedCitation":"(1,2,28,31,33,35,4–7,11,22,25,27)","previouslyFormattedCitation":"(1,2,28,31,33,35,4–7,11,22,25,27)"},"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007840CF" w:rsidRPr="007840CF">
              <w:rPr>
                <w:rFonts w:ascii="Times New Roman" w:eastAsia="Times New Roman" w:hAnsi="Times New Roman" w:cs="Times New Roman"/>
                <w:noProof/>
                <w:color w:val="000000"/>
                <w:sz w:val="20"/>
                <w:szCs w:val="20"/>
              </w:rPr>
              <w:t>(1,2,28,31,33,35,4–7,11,22,25,27)</w:t>
            </w:r>
            <w:r>
              <w:rPr>
                <w:rFonts w:ascii="Times New Roman" w:eastAsia="Times New Roman" w:hAnsi="Times New Roman" w:cs="Times New Roman"/>
                <w:color w:val="000000"/>
                <w:sz w:val="20"/>
                <w:szCs w:val="20"/>
              </w:rPr>
              <w:fldChar w:fldCharType="end"/>
            </w:r>
          </w:p>
        </w:tc>
      </w:tr>
      <w:tr w:rsidR="00A81872" w:rsidRPr="007067EB" w14:paraId="0025E2EF" w14:textId="77777777" w:rsidTr="00510B3F">
        <w:trPr>
          <w:trHeight w:val="284"/>
        </w:trPr>
        <w:tc>
          <w:tcPr>
            <w:tcW w:w="2836" w:type="dxa"/>
            <w:vMerge/>
            <w:tcBorders>
              <w:top w:val="nil"/>
              <w:left w:val="nil"/>
              <w:bottom w:val="nil"/>
              <w:right w:val="nil"/>
            </w:tcBorders>
            <w:hideMark/>
          </w:tcPr>
          <w:p w14:paraId="4F75D0A1" w14:textId="77777777" w:rsidR="00A81872" w:rsidRPr="007067EB" w:rsidRDefault="00A81872" w:rsidP="00510B3F">
            <w:pPr>
              <w:rPr>
                <w:rFonts w:ascii="Times New Roman" w:eastAsia="Times New Roman" w:hAnsi="Times New Roman" w:cs="Times New Roman"/>
                <w:color w:val="000000"/>
                <w:sz w:val="20"/>
                <w:szCs w:val="20"/>
              </w:rPr>
            </w:pPr>
          </w:p>
        </w:tc>
        <w:tc>
          <w:tcPr>
            <w:tcW w:w="6945" w:type="dxa"/>
            <w:tcBorders>
              <w:top w:val="nil"/>
              <w:left w:val="nil"/>
              <w:bottom w:val="nil"/>
              <w:right w:val="nil"/>
            </w:tcBorders>
            <w:shd w:val="clear" w:color="auto" w:fill="auto"/>
            <w:noWrap/>
            <w:hideMark/>
          </w:tcPr>
          <w:p w14:paraId="75D17FE9" w14:textId="77777777" w:rsidR="00A81872" w:rsidRPr="007067EB" w:rsidRDefault="00A81872" w:rsidP="00510B3F">
            <w:pPr>
              <w:rPr>
                <w:rFonts w:ascii="Times New Roman" w:eastAsia="Times New Roman" w:hAnsi="Times New Roman" w:cs="Times New Roman"/>
                <w:color w:val="000000"/>
                <w:sz w:val="20"/>
                <w:szCs w:val="20"/>
              </w:rPr>
            </w:pPr>
            <w:r w:rsidRPr="007067EB">
              <w:rPr>
                <w:rFonts w:ascii="Times New Roman" w:eastAsia="Times New Roman" w:hAnsi="Times New Roman" w:cs="Times New Roman"/>
                <w:color w:val="000000"/>
                <w:sz w:val="20"/>
                <w:szCs w:val="20"/>
              </w:rPr>
              <w:t>How or where to get help</w:t>
            </w:r>
          </w:p>
        </w:tc>
        <w:tc>
          <w:tcPr>
            <w:tcW w:w="2268" w:type="dxa"/>
            <w:tcBorders>
              <w:top w:val="nil"/>
              <w:left w:val="nil"/>
              <w:bottom w:val="nil"/>
              <w:right w:val="nil"/>
            </w:tcBorders>
            <w:shd w:val="clear" w:color="auto" w:fill="auto"/>
            <w:noWrap/>
            <w:hideMark/>
          </w:tcPr>
          <w:p w14:paraId="0124FC2B" w14:textId="450259A3" w:rsidR="00A81872" w:rsidRPr="007067EB" w:rsidRDefault="00A81872" w:rsidP="00510B3F">
            <w:pPr>
              <w:rPr>
                <w:rFonts w:ascii="Times New Roman" w:eastAsia="Times New Roman" w:hAnsi="Times New Roman" w:cs="Times New Roman"/>
                <w:color w:val="000000"/>
                <w:sz w:val="20"/>
                <w:szCs w:val="20"/>
              </w:rPr>
            </w:pPr>
            <w:r w:rsidRPr="00A81872">
              <w:rPr>
                <w:rFonts w:ascii="Times New Roman" w:eastAsia="Times New Roman" w:hAnsi="Times New Roman" w:cs="Times New Roman"/>
                <w:color w:val="000000"/>
                <w:sz w:val="20"/>
                <w:szCs w:val="20"/>
              </w:rPr>
              <w:t>8 (33.3%)</w:t>
            </w:r>
          </w:p>
        </w:tc>
        <w:tc>
          <w:tcPr>
            <w:tcW w:w="4536" w:type="dxa"/>
            <w:tcBorders>
              <w:top w:val="nil"/>
              <w:left w:val="nil"/>
              <w:bottom w:val="nil"/>
              <w:right w:val="nil"/>
            </w:tcBorders>
            <w:shd w:val="clear" w:color="auto" w:fill="auto"/>
            <w:hideMark/>
          </w:tcPr>
          <w:p w14:paraId="02EAAE1B" w14:textId="2DE38679" w:rsidR="00A81872" w:rsidRPr="007067EB" w:rsidRDefault="00A81872" w:rsidP="00510B3F">
            <w:pPr>
              <w:rPr>
                <w:rFonts w:ascii="Times New Roman" w:eastAsia="Times New Roman" w:hAnsi="Times New Roman" w:cs="Times New Roman"/>
                <w:color w:val="000000"/>
                <w:sz w:val="20"/>
                <w:szCs w:val="20"/>
                <w:lang w:eastAsia="zh-TW"/>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1186/1471-244X-11-88","ISSN":"1471244X","PMID":"21592335","abstract":"Background: Health management is impeded when consumers do not possess adequate knowledge about their illness. At a public health level, consumer knowledge about depression is particularly important because depression is highly prevalent and causes substantial disability and burden. However, currently little is known about the information needs of people with depression. This study aimed to investigate the explicit and implicit information needs of users of an online depression support forum.Methods: A sample of 2680 posts was systematically selected from three discussion forums on an online depression bulletin board (blueboard.anu.edu.au). Data were examined for evidence of requests for information (reflecting explicit needs) and reports of past or current problems (implicit needs). Thematic analysis was conducted using a data-driven inductive approach with the assistance of NVivo 7, and instances of questions and people reporting particular types of problems were recorded.Results: A total of 134 participants with personal experience of depression contributed to the data analysed. Six broad themes represented participant queries and reported problems: Understanding depression; disclosure and stigma; medication; treatment and services; coping with depression; and comorbid health problems. A variety of specific needs were evident within these broad thematic areas. Some people (n = 46) expressed their information needs by asking direct questions (47 queries) but the majority of needs were expressed implicitly (351 problems) by the 134 participants. The most evident need for information related to coping with depression and its consequences, followed by topics associated with medication, treatment and services.Conclusions: People with depression have substantial unmet information needs and require strategies to deal with the difficulties they face. They require access to high quality and relevant online resources and professionals; thus, there is a need to rectify current gaps in the provision of information and limitations of dissemination. Greater knowledge about depression and its treatment is also needed at the general community level. © 2011 Barney et al; licensee BioMed Central Ltd.","author":[{"dropping-particle":"","family":"Barney","given":"Lisa J.","non-dropping-particle":"","parse-names":false,"suffix":""},{"dropping-particle":"","family":"Griffiths","given":"Kathleen M.","non-dropping-particle":"","parse-names":false,"suffix":""},{"dropping-particle":"","family":"Banfield","given":"Michelle A.","non-dropping-particle":"","parse-names":false,"suffix":""}],"container-title":"BMC Psychiatry","id":"ITEM-1","issued":{"date-parts":[["2011"]]},"page":"88","title":"Explicit and implicit information needs of people with depression: a qualitative investigation of problems reported on an online depression support forum","type":"article-journal","volume":"11"},"uris":["http://www.mendeley.com/documents/?uuid=4d4aaaf4-f66d-4029-aa37-1ca593815fa5"]},{"id":"ITEM-2","itemData":{"DOI":"10.1177/070674371506000607","ISSN":"14970015","PMID":"26175326","abstract":"OBJECTIVE: To evaluate the mental health care needs perceived as unmet by adults in Quebec who had experienced depressive and (or) anxious symptomatology (DAS) in the previous 2 years and who used primary care services, and to identify the reasons associated with different types of unmet needs for care (UNCs) and the determinants of reporting UNCs. METHOD: Longitudinal data from the Dialogue Project were used. The sample consisted of 1288 adults who presented a common mental disorder and who consulted a general practitioner. The Hospital Anxiety and Depression Scale was used to measure DAS, and the Perceived Need for Care Questionnaire facilitated the assessment of the different types of UNCs and their motives. RESULTS: About 40% of the participants perceived UNCs. Psychotherapy, help to improve ability to work, as well as general information on mental health and services were the most mentioned UNCs. The main reasons associated with reporting UNCs for psychotherapy and psychosocial interventions are \"couldn't afford to pay\" and \"didn't know how or where to get help,\" respectively. The factors associated with mentioning UNCs (compared with met needs) are to present a high DAS or a DAS that increased during the past 12 months, to perceive oneself as poor or to not have private health insurance. CONCLUSIONS: To reduce the UNCs and, further, to reduce DAS, it is necessary to improve the availability and affordability of psychotherapy and psychosocial intervention services, and to inform users on the types of services available and how to access them.","author":[{"dropping-particle":"","family":"Dezetter","given":"Anne","non-dropping-particle":"","parse-names":false,"suffix":""},{"dropping-particle":"","family":"Duhoux","given":"Arnaud","non-dropping-particle":"","parse-names":false,"suffix":""},{"dropping-particle":"","family":"Menear","given":"Matthew","non-dropping-particle":"","parse-names":false,"suffix":""},{"dropping-particle":"","family":"Roberge","given":"Pasquale","non-dropping-particle":"","parse-names":false,"suffix":""},{"dropping-particle":"","family":"Chartrand","given":"Elise","non-dropping-particle":"","parse-names":false,"suffix":""},{"dropping-particle":"","family":"Fournier","given":"Louise","non-dropping-particle":"","parse-names":false,"suffix":""}],"container-title":"Canadian Journal of Psychiatry","id":"ITEM-2","issue":"6","issued":{"date-parts":[["2015"]]},"page":"284-293","title":"Reasons and Determinants for Perceiving Unmet Needs for Mental Health in Primary Care in Quebec","type":"article-journal","volume":"60"},"uris":["http://www.mendeley.com/documents/?uuid=d2209ebc-1d6b-430f-bc41-e3b690594df9"]},{"id":"ITEM-3","itemData":{"DOI":"10.2147/PPA.S164160","ISSN":"1177889X","abstract":"Background: Decisions on medical treatment setting are perceived as important but often difficult to make for patients with mental disorders. Shared decision-making as a strategy to decrease decisional conflict has been recommended, but is not yet widely implemented. This study aimed to investigate the information needs and the decision-making preferences of patients with mental disorders prior to the decision for a certain treatment setting. The results will serve as a prerequisite for the development of a high-quality patient decision aid (PtDA) regarding the treatment setting decision. Methods: We conducted retrospective individual semi-structured interviews with n=24 patients with mental disorders in three psychotherapeutic inpatient care units. The interviews were audiotaped, transcribed, coded, and content-analyzed. Results: The majority of the patients wanted to be involved in the decision-making process. They reported high information needs regarding treatment options in order to feel empowered to participate adequately in the decision for a certain treatment setting. However, some patients did not want to participate or receive information, for example, because of their high burden of mental disorder. Whereas the majority were satisfied with the extent they were involved in the decision, few participants felt sufficiently informed about treatment options. Most patients reported that a decision aid regarding an appropriate treatment setting would have been helpful for them. Important information that should be included in a PtDA was general information about mental illness, effective treatment options, specific information about the different treatment settings, and access to treatment. Discussion: The identified information and decision-making needs provide a valuable basis for the development of a PtDA aiming to support patients and caregivers regarding the decision for an adequate treatment setting. As preferences for participation vary among patients and also depend on the current mental state, a flexible approach is needed to meet patients’ individual wishes and needs.","author":[{"dropping-particle":"","family":"Kivelitz","given":"Laura","non-dropping-particle":"","parse-names":false,"suffix":""},{"dropping-particle":"","family":"Härter","given":"Martin","non-dropping-particle":"","parse-names":false,"suffix":""},{"dropping-particle":"","family":"Mohr","given":"Jil","non-dropping-particle":"","parse-names":false,"suffix":""},{"dropping-particle":"","family":"Melchior","given":"Hanne","non-dropping-particle":"","parse-names":false,"suffix":""},{"dropping-particle":"","family":"Goetzmann","given":"Lutz","non-dropping-particle":"","parse-names":false,"suffix":""},{"dropping-particle":"","family":"Warnke","given":"Max Holger","non-dropping-particle":"","parse-names":false,"suffix":""},{"dropping-particle":"","family":"Kleinschmidt","given":"Silke","non-dropping-particle":"","parse-names":false,"suffix":""},{"dropping-particle":"","family":"Dirmaier","given":"Jörg","non-dropping-particle":"","parse-names":false,"suffix":""}],"container-title":"Patient Preference and Adherence","id":"ITEM-3","issued":{"date-parts":[["2018"]]},"page":"823-833","title":"Choosing the appropriate treatment setting: Which information and decision-making needs do adult inpatients with mental disorders have? A qualitative interview study","type":"article-journal","volume":"12"},"uris":["http://www.mendeley.com/documents/?uuid=2916209a-cbfe-467d-bd15-e5e1e113e39f"]},{"id":"ITEM-4","itemData":{"DOI":"10.1176/appi.ps.201300325","ISSN":"15579700","PMID":"24933260","abstract":"Objective: An Internet-based survey sought information about barriers to mental health services for military wives. Methods: On the basis of qualitative work, an Internet-based program was created to identify military wives who may have major depressive disorder. Results: Women (N=569, ages 18 to 56) were recruited from 45 states and eight foreign countries. Most participants (78%) reported mild to severe depression. Many (44%) reported unaddressed mental health needs. Barriers included inability to attend daytime appointments (38%), inability to find a counselor who understands the needs of military spouses (35%), inability to find a counselor the participant could trust (29%), concerns about confidentiality (26%), and lack of knowledge about where to get services (25%). The barriers reported differed markedly from those described by distressed women in the general population. Conclusions: Military wives are an underserved population. Knowledge of military culture is essential for civilian mental health providers working with military wives.","author":[{"dropping-particle":"","family":"Lewy","given":"Colleen S.","non-dropping-particle":"","parse-names":false,"suffix":""},{"dropping-particle":"","family":"Oliver","given":"Celina M.","non-dropping-particle":"","parse-names":false,"suffix":""},{"dropping-particle":"","family":"McFarland","given":"Bentson H.","non-dropping-particle":"","parse-names":false,"suffix":""}],"container-title":"Psychiatric Services","id":"ITEM-4","issue":"9","issued":{"date-parts":[["2014"]]},"page":"1170-1173","title":"Barriers to mental health treatment for military wives","type":"article-journal","volume":"65"},"uris":["http://www.mendeley.com/documents/?uuid=facec081-0969-48a7-b89d-ab2a26946c9a"]},{"id":"ITEM-5","itemData":{"DOI":"10.1016/j.apnu.2012.12.001","ISSN":"08839417","PMID":"23540519","abstract":"Nearly one million women each year have pregnancy complications that cause antepartum and postpartum anxiety and depression. This exploratory study determined 1) feasibility of using social media to recruit women with depressive symptoms following high risk pregnancy, 2) women's barriers to treatment, 3) use of online resources for assistance with PPD, and 4) preferences for internet treatment. Among a national sample of 53 women, nearly 70% had major depression. Common barriers were lack of time and stigma. Over 90% of women would use the internet to learn coping strategies for PPD. Women expressed interest in web-based PPD treatment and identified desired characteristics of an intervention. © 2013 Elsevier Inc.","author":[{"dropping-particle":"","family":"Maloni","given":"Judith A.","non-dropping-particle":"","parse-names":false,"suffix":""},{"dropping-particle":"","family":"Przeworski","given":"Amy","non-dropping-particle":"","parse-names":false,"suffix":""},{"dropping-particle":"","family":"Damato","given":"Elizabeth G.","non-dropping-particle":"","parse-names":false,"suffix":""}],"container-title":"Archives of Psychiatric Nursing","id":"ITEM-5","issued":{"date-parts":[["2013"]]},"page":"90-95","publisher":"Elsevier Inc.","title":"Web Recruitment and Internet Use and Preferences Reported by Women With Postpartum Depression After Pregnancy Complications","type":"article-journal","volume":"27"},"uris":["http://www.mendeley.com/documents/?uuid=f6dba527-82bc-4dab-9d7f-3f561e483625"]},{"id":"ITEM-6","itemData":{"DOI":"10.1521/suli.2008.38.4.375","ISSN":"0363-0234","PMID":"18724786","abstract":"Few studies have examined the natural coping efforts used by suicide survivors, or have identified specific problems and needs survivors experience following the death of a significant other by suicide. In the present study, we used a newly developed needs assessment survey to examine four areas of natural coping efforts: practical, psychological, and social difficulties; formal and informal sources of support; resources utilized in healing; and barriers to finding support since the loss. Sixty-three adult survivors of suicide were recruited from suicide survivor conferences and support groups. Results indicate that participants experienced high levels of psychological distress since the suicide, including elevated symptoms of depression, guilt, anxiety, and trauma. Participants experienced substantial difficulties in the social arena (e.g., talking with others about the suicide). The majority of the sample viewed professional help as beneficial; although many informal sources of support were also valued (e.g., one-to-one contact with other survivors). Depression and a lack of information about where to find help served as barriers to help-seeking behaviors for our participants. Participants who reported higher levels of functional impairment were more likely to report higher levels of psychological distress, social isolation, and barriers to seeking help. Future research with a longitudinal and more inclusive sample is needed to build on these preliminary findings and to provide a solid foundation for evidenced-based interventions with survivors.","author":[{"dropping-particle":"","family":"Mcmenamy","given":"Jannette M.","non-dropping-particle":"","parse-names":false,"suffix":""},{"dropping-particle":"","family":"Jordan","given":"John R.","non-dropping-particle":"","parse-names":false,"suffix":""},{"dropping-particle":"","family":"Mitchell","given":"ANN M.","non-dropping-particle":"","parse-names":false,"suffix":""}],"container-title":"Suicide and Life-Threatening Behavior","id":"ITEM-6","issue":"4","issued":{"date-parts":[["2008"]]},"page":"375-389","title":"What do Suicide Survivors Tell Us They Need? Results of a Pilot Study","type":"article-journal","volume":"38"},"uris":["http://www.mendeley.com/documents/?uuid=c6d931a9-2f82-4e80-8e6a-e38a7eaaeae8"]},{"id":"ITEM-7","itemData":{"DOI":"10.1007/s00127-002-0577-0","ISSN":"09337954","PMID":"12242627","abstract":"Background. As part of an international survey of mental health advocacy groups, information pertinent to patients' concerns regarding their diagnosis and treatment was gathered from South African members of a depression and anxiety support group (n=404). Methods. Questionnaires developed by GAMIAN, an international consortium of advocacy groups, were mailed along with explanatory letters and self-addressed envelopes to South African members and members in nine other countries, for completion. Of 1,000 questionnaires mailed in South Africa, 40.4% were returned. Results. The sample comprised patient members with anxiety-only (39%), depression-only (8%), mixed anxiety-depression (26%), and other diagnoses (27%). While one-third of respondents reported onset of symptoms before the age of 20, most waited 3-5 years before seeking help. After making contact with the health system, respondents experienced further delays in obtaining a correct diagnosis. In many instances, respondents were poorly informed of diagnosis and treatment (25%), and nearly half of all respondents discontinued treatment on account of side-effects. Conclusions. Attempts to improve awareness of mental illness, and better communication between physicians and their patients, might help to break down some of the barriers patients encounter when seeking help.","author":[{"dropping-particle":"","family":"Seedat","given":"S.","non-dropping-particle":"","parse-names":false,"suffix":""},{"dropping-particle":"","family":"Stein","given":"D. J.","non-dropping-particle":"","parse-names":false,"suffix":""},{"dropping-particle":"","family":"Berk","given":"M.","non-dropping-particle":"","parse-names":false,"suffix":""},{"dropping-particle":"","family":"Wilson","given":"Z.","non-dropping-particle":"","parse-names":false,"suffix":""}],"container-title":"Social Psychiatry and Psychiatric Epidemiology","id":"ITEM-7","issued":{"date-parts":[["2002"]]},"page":"483-487","title":"Barriers to treatment among members of a mental health advocacy group in South Africa","type":"article-journal","volume":"37"},"uris":["http://www.mendeley.com/documents/?uuid=2463ac8d-fade-4e51-a6dd-db07cd0b9304"]},{"id":"ITEM-8","itemData":{"DOI":"10.1007/s10597-011-9388-7","ISSN":"00103853","PMID":"21267653","abstract":"We conducted focus groups with Latinos enrolled in a Medicaid health plan in order to ask about the barriers to and facilitators of depression treatment in general as well as barriers to participation in depression telephone care management. Telephone care management has been designed for and tested in primary care settings as a way of assisting physicians with caring for their depressed patients. It consists of regular brief contacts between the care manager and the patient; the care manager educates, tracks, and monitors patients with depression, coordinates care between the patient and primary care physician, and may provide short-term psychotherapy. We conducted qualitative analyses of four focus groups (n = 30 participants) composed of Latinos who endorsed having been depressed themselves or having had a close friend or family member with depression, stress, nervios, or worries. Within the area of barriers and facilitators of receiving care for depression, we identified the following themes: vulnerability, social connection and engagement, language, culture, insurance/money, stigma, disengagement, information, and family. Participants discussed attitudes toward: importance of seeking help for depression, specific types of treatments, healthcare providers, continuity and coordination of care, and phone calls. Improved understanding of barriers and facilitators of depression treatment in general and depression care management in particular for Latinos enrolled in Medicaid should lead to interventions better able to meet the needs of this particular group. © Springer Science+Business Media, LLC 2010.","author":[{"dropping-particle":"","family":"Uebelacker","given":"Lisa A.","non-dropping-particle":"","parse-names":false,"suffix":""},{"dropping-particle":"","family":"Marootian","given":"Beth A.","non-dropping-particle":"","parse-names":false,"suffix":""},{"dropping-particle":"","family":"Pirraglia","given":"Paul A.","non-dropping-particle":"","parse-names":false,"suffix":""},{"dropping-particle":"","family":"Primack","given":"Jennifer","non-dropping-particle":"","parse-names":false,"suffix":""},{"dropping-particle":"","family":"Tigue","given":"Patrick M.","non-dropping-particle":"","parse-names":false,"suffix":""},{"dropping-particle":"","family":"Haggarty","given":"Ryan","non-dropping-particle":"","parse-names":false,"suffix":""},{"dropping-particle":"","family":"Velazquez","given":"Lavinia","non-dropping-particle":"","parse-names":false,"suffix":""},{"dropping-particle":"","family":"Bowdoin","given":"Jennifer J.","non-dropping-particle":"","parse-names":false,"suffix":""},{"dropping-particle":"","family":"Kalibatseva","given":"Zornitsa","non-dropping-particle":"","parse-names":false,"suffix":""},{"dropping-particle":"","family":"Miller","given":"Ivan W.","non-dropping-particle":"","parse-names":false,"suffix":""}],"container-title":"Community Mental Health Journal","id":"ITEM-8","issued":{"date-parts":[["2012"]]},"page":"114-126","title":"Barriers and facilitators of treatment for depression in a Latino community: A focus group study","type":"article-journal","volume":"48"},"uris":["http://www.mendeley.com/documents/?uuid=3a87e2f3-0d95-4afd-be10-9feb60dc47e4"]}],"mendeley":{"formattedCitation":"(16,18,23,24,33,35,43,46)","plainTextFormattedCitation":"(16,18,23,24,33,35,43,46)","previouslyFormattedCitation":"(16,18,23,24,33,35,43,46)"},"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C3003B">
              <w:rPr>
                <w:rFonts w:ascii="Times New Roman" w:eastAsia="Times New Roman" w:hAnsi="Times New Roman" w:cs="Times New Roman"/>
                <w:noProof/>
                <w:color w:val="000000"/>
                <w:sz w:val="20"/>
                <w:szCs w:val="20"/>
                <w:lang w:eastAsia="zh-TW"/>
              </w:rPr>
              <w:t>(16,18,23,24,33,35,43,46)</w:t>
            </w:r>
            <w:r>
              <w:rPr>
                <w:rFonts w:ascii="Times New Roman" w:eastAsia="Times New Roman" w:hAnsi="Times New Roman" w:cs="Times New Roman"/>
                <w:color w:val="000000"/>
                <w:sz w:val="20"/>
                <w:szCs w:val="20"/>
              </w:rPr>
              <w:fldChar w:fldCharType="end"/>
            </w:r>
          </w:p>
        </w:tc>
      </w:tr>
      <w:tr w:rsidR="00A81872" w:rsidRPr="007067EB" w14:paraId="154DBDC4" w14:textId="77777777" w:rsidTr="00510B3F">
        <w:trPr>
          <w:trHeight w:val="284"/>
        </w:trPr>
        <w:tc>
          <w:tcPr>
            <w:tcW w:w="2836" w:type="dxa"/>
            <w:vMerge/>
            <w:tcBorders>
              <w:top w:val="nil"/>
              <w:left w:val="nil"/>
              <w:bottom w:val="nil"/>
              <w:right w:val="nil"/>
            </w:tcBorders>
            <w:hideMark/>
          </w:tcPr>
          <w:p w14:paraId="487F8E60" w14:textId="77777777" w:rsidR="00A81872" w:rsidRPr="007067EB" w:rsidRDefault="00A81872" w:rsidP="00510B3F">
            <w:pPr>
              <w:rPr>
                <w:rFonts w:ascii="Times New Roman" w:eastAsia="Times New Roman" w:hAnsi="Times New Roman" w:cs="Times New Roman"/>
                <w:color w:val="000000"/>
                <w:sz w:val="20"/>
                <w:szCs w:val="20"/>
                <w:lang w:eastAsia="zh-TW"/>
              </w:rPr>
            </w:pPr>
          </w:p>
        </w:tc>
        <w:tc>
          <w:tcPr>
            <w:tcW w:w="6945" w:type="dxa"/>
            <w:tcBorders>
              <w:top w:val="nil"/>
              <w:left w:val="nil"/>
              <w:bottom w:val="nil"/>
              <w:right w:val="nil"/>
            </w:tcBorders>
            <w:shd w:val="clear" w:color="auto" w:fill="auto"/>
            <w:noWrap/>
            <w:hideMark/>
          </w:tcPr>
          <w:p w14:paraId="6085D621" w14:textId="77777777" w:rsidR="00A81872" w:rsidRPr="007067EB" w:rsidRDefault="00A81872" w:rsidP="00510B3F">
            <w:pPr>
              <w:rPr>
                <w:rFonts w:ascii="Times New Roman" w:eastAsia="Times New Roman" w:hAnsi="Times New Roman" w:cs="Times New Roman"/>
                <w:color w:val="000000"/>
                <w:sz w:val="20"/>
                <w:szCs w:val="20"/>
                <w:lang w:eastAsia="zh-TW"/>
              </w:rPr>
            </w:pPr>
            <w:r w:rsidRPr="007067EB">
              <w:rPr>
                <w:rFonts w:ascii="Times New Roman" w:eastAsia="Times New Roman" w:hAnsi="Times New Roman" w:cs="Times New Roman"/>
                <w:color w:val="000000"/>
                <w:sz w:val="20"/>
                <w:szCs w:val="20"/>
                <w:lang w:eastAsia="zh-TW"/>
              </w:rPr>
              <w:t>Support groups &amp; patient associations</w:t>
            </w:r>
          </w:p>
        </w:tc>
        <w:tc>
          <w:tcPr>
            <w:tcW w:w="2268" w:type="dxa"/>
            <w:tcBorders>
              <w:top w:val="nil"/>
              <w:left w:val="nil"/>
              <w:bottom w:val="nil"/>
              <w:right w:val="nil"/>
            </w:tcBorders>
            <w:shd w:val="clear" w:color="auto" w:fill="auto"/>
            <w:noWrap/>
            <w:hideMark/>
          </w:tcPr>
          <w:p w14:paraId="0974A5A1" w14:textId="52F84804" w:rsidR="00A81872" w:rsidRPr="007067EB" w:rsidRDefault="00A81872" w:rsidP="00510B3F">
            <w:pPr>
              <w:rPr>
                <w:rFonts w:ascii="Times New Roman" w:eastAsia="Times New Roman" w:hAnsi="Times New Roman" w:cs="Times New Roman"/>
                <w:color w:val="000000"/>
                <w:sz w:val="20"/>
                <w:szCs w:val="20"/>
              </w:rPr>
            </w:pPr>
            <w:r w:rsidRPr="00A81872">
              <w:rPr>
                <w:rFonts w:ascii="Times New Roman" w:eastAsia="Times New Roman" w:hAnsi="Times New Roman" w:cs="Times New Roman"/>
                <w:color w:val="000000"/>
                <w:sz w:val="20"/>
                <w:szCs w:val="20"/>
              </w:rPr>
              <w:t>7 (29.2%)</w:t>
            </w:r>
          </w:p>
        </w:tc>
        <w:tc>
          <w:tcPr>
            <w:tcW w:w="4536" w:type="dxa"/>
            <w:tcBorders>
              <w:top w:val="nil"/>
              <w:left w:val="nil"/>
              <w:bottom w:val="nil"/>
              <w:right w:val="nil"/>
            </w:tcBorders>
            <w:shd w:val="clear" w:color="auto" w:fill="auto"/>
            <w:hideMark/>
          </w:tcPr>
          <w:p w14:paraId="5B02CBB5" w14:textId="194BF1AF" w:rsidR="00A81872" w:rsidRPr="007067EB" w:rsidRDefault="00A81872" w:rsidP="00510B3F">
            <w:pPr>
              <w:rPr>
                <w:rFonts w:ascii="Times New Roman" w:eastAsia="Times New Roman" w:hAnsi="Times New Roman" w:cs="Times New Roman"/>
                <w:color w:val="000000"/>
                <w:sz w:val="20"/>
                <w:szCs w:val="20"/>
                <w:lang w:eastAsia="zh-TW"/>
              </w:rPr>
            </w:pPr>
            <w:r>
              <w:rPr>
                <w:rFonts w:ascii="Times New Roman" w:eastAsia="Times New Roman" w:hAnsi="Times New Roman" w:cs="Times New Roman"/>
                <w:color w:val="000000"/>
                <w:sz w:val="20"/>
                <w:szCs w:val="20"/>
              </w:rPr>
              <w:fldChar w:fldCharType="begin" w:fldLock="1"/>
            </w:r>
            <w:r w:rsidR="00D86093">
              <w:rPr>
                <w:rFonts w:ascii="Times New Roman" w:eastAsia="Times New Roman" w:hAnsi="Times New Roman" w:cs="Times New Roman"/>
                <w:color w:val="000000"/>
                <w:sz w:val="20"/>
                <w:szCs w:val="20"/>
                <w:lang w:eastAsia="zh-TW"/>
              </w:rPr>
              <w:instrText>ADDIN CSL_CITATION {"citationItems":[{"id":"ITEM-1","itemData":{"DOI":"10.1080/02646838.2013.800635","ISSN":"02646838","abstract":"Objective: This study aimed to elicit and explore the experiences of teenage mothers with postpartum depression focussing on their experiences of being a teenage mother; support needs and the potential for support and education to be delivered by healthcare workers, or peers. Background: Teenage mothers are three times more likely to get postnatal depression than older mothers and are at increased risk of poorer mental health for up to three years postpartum. Method: Fifteen first-time mothers aged 16-19, living in Stoke on Trent, UK, with an infant aged under one year and suffering from postpartum depression were interviewed. Qualitative data were analysed using thematic framework analysis to identify emergent patterns and themes. Results: Four key themes emerged: stigma and perceptions of being judged; social and professional support; knowledge and information; and barriers to utilising support. Conclusion: The results highlighted the stigma, both real and perceived, that teenage mothers experienced as well as the lack of informal support networks for many and the unavailability of relevant and appropriate information targeted at teenage mothers. Some mothers highlighted the positive relationships they had with their health visitor which was essential to them in building a trusting relationship. However, not all had such good experiences, with some reporting that they did not know who their health visitor was. The need for tailored services and innovative methods of delivery are highlighted. © 2013 © 2013 Society for Reproductive and Infant Psychology.","author":[{"dropping-particle":"","family":"Boath","given":"Elizabeth Hardie","non-dropping-particle":"","parse-names":false,"suffix":""},{"dropping-particle":"","family":"Henshaw","given":"Carol","non-dropping-particle":"","parse-names":false,"suffix":""},{"dropping-particle":"","family":"Bradley","given":"Eleanor","non-dropping-particle":"","parse-names":false,"suffix":""}],"container-title":"Journal of Reproductive and Infant Psychology","id":"ITEM-1","issue":"4","issued":{"date-parts":[["2013"]]},"page":"352-369","title":"Meeting the challenges of teenage mothers with postpartum depression: overcoming stigma through support","type":"article-journal","volume":"31"},"uris":["http://www.mendeley.com/documents/?uuid=fbc7ea75-7b29-4733-bed2-c878347b4b2b"]},{"id":"ITEM-2","itemData":{"DOI":"10.1080/13811110214532","ISSN":"13811118","abstract":"Littie information is available on the profile of suicidal mentally ill sufferers seeking help from helplines. In this article we describe the profile and experience with services of suicidal people calling SANELINE, a national mental health helpline in the UK. Analyses were conducted on 1,331 calls made during 1996-1997 by callers who resided in London. Sixty-one percent of all callers were female. Half of all callers were suffering from depression and 32% from psychosis. Psychotic sufferers were significantly more likely not to have been complying with treatment, to have wanted information about medication, and to have been dissatisfied with the local services. Suicidal psychotic sufferers were more likely than non-suicidal ones to have inquired about mental health laws or about state benefits. On the other hand, depressive sufferers were more likely to have wanted information about social support groups, and to have complained about the lack of services in their area of residence. The findings suggested the need to target male sufferers, to meet the information needs of suicidal people with psychosis or depression, and to increase awareness about available sources of help.","author":[{"dropping-particle":"","family":"Fakhoury","given":"Walid K.H.","non-dropping-particle":"","parse-names":false,"suffix":""}],"container-title":"Archives of Suicide Research","id":"ITEM-2","issued":{"date-parts":[["2002"]]},"page":"363-371","title":"Suicidal callers to a national helpline in the UK: A comparison of depressive and psychotic sufferers","type":"article-journal","volume":"6"},"uris":["http://www.mendeley.com/documents/?uuid=bf9e10a8-395c-40e6-9b6f-ace3ad5f2fa6"]},{"id":"ITEM-3","itemData":{"DOI":"10.1176/appi.ps.201200382","ISSN":"10752730","PMID":"23677460","abstract":"Objective: Psychiatric patients currently have access to a plethora of information about their illness. However, little systematic research has explored what psychiatric patients would like to learn about their illness. This study addressed the knowledge gap by asking outpatients with schizophrenia and mood disorders what they wished to learn about their illness and how they preferred to learn this information. Methods: An exploratory survey of psychiatric outpatients was conducted between April 2011 and June 2012. A total of 202 outpatients with a diagnosis of either schizophrenia or related disorder (ICD-10 codes F20-F29) (N=106) or mood disorder (ICD-10 codes F30-F39) (N=96) were interviewed after routine meetings with their psychiatrist. Interviews were conducted with open- and closed-ended questions in outpatient clinics across East London, United Kingdom. Open-ended questions were analyzed qualitatively, and closed-ended questions were analyzed quantitatively. Results: Over two-thirds of psychiatric outpatients (68%) reported that they would like to learn more about their illness. Overall, patients' wishes for learning were heterogeneous. However, both diagnostic groups ranked \"the cause of the illness\" as their top information need. Most patients preferred to learn through one-to-one conversations with their psychiatrist (schizophrenia, 92%; mood disorder, 84%). Conclusions: In regard to educating patients about their illness, there is no one-size-fits-all approach. Health care professionals need to be sensitive to individual learning preferences, which vary and can include group-based approaches. The results have implications for the training of psychiatrists. In particular, psychiatrists need to be equipped to address patients' questions about the cause of the illness.","author":[{"dropping-particle":"","family":"Hallett","given":"Claudia","non-dropping-particle":"","parse-names":false,"suffix":""},{"dropping-particle":"","family":"Gupta","given":"Sonali","non-dropping-particle":"","parse-names":false,"suffix":""},{"dropping-particle":"","family":"Priebe","given":"Stefan","non-dropping-particle":"","parse-names":false,"suffix":""}],"container-title":"Psychiatric Services","id":"ITEM-3","issue":"8","issued":{"date-parts":[["2013"]]},"page":"764-769","title":"What do outpatients with schizophrenia and mood disorders want to learn about their illness?","type":"article-journal","volume":"64"},"uris":["http://www.mendeley.com/documents/?uuid=8dad72fb-6385-4d7d-9ab5-f549e7cb386c"]},{"id":"ITEM-4","itemData":{"DOI":"10.1186/s12888-014-0368-7","ISSN":"1471244X","PMID":"25599722","abstract":"Background: The Internet is of great importance in today's health sector, as most Internet users utilize online functions for health related purposes. Concerning the mental health care sector, little data exist about the Internet use of psychiatric patients. It is the scope of this current study to analyze the quantity and pattern of Internet usage among mental health patients. Methods: Patients from all services of the Department of Psychiatry at a university hospital were surveyed by completing a 29-item questionnaire. The data analysis included evaluation of frequencies, as well as group comparisons. Results: 337 patients participated in the survey, of whom 79.5% were Internet users. Social media was utilized by less than half of the users: social networks (47.8%), forums (19.4%), chats (18.7%), blogs (12.3%). 70.9% used the Internet for mental health related reasons. The contents accessed by the patients included: information on mental disorders (57.8%), information on medication (43.7%), search for mental health services (38.8%), platforms with other patients (19.8%) and platforms with mental health professionals (17.2%). Conclusions: Most psychiatric patients are Internet users. Mental health related Internet use is common among patients, mainly for information seeking. The use of social media is generally less frequent. It varies significantly between different user types and was shown to be associated with high frequency of Internet use. The results illustrate the importance of the Internet in mental health related contexts and may contribute to the further development of mental health related online offers.","author":[{"dropping-particle":"","family":"Kalckreuth","given":"Sophie","non-dropping-particle":"","parse-names":false,"suffix":""},{"dropping-particle":"","family":"Trefflich","given":"Friederike","non-dropping-particle":"","parse-names":false,"suffix":""},{"dropping-particle":"","family":"Rummel-Kluge","given":"Christine","non-dropping-particle":"","parse-names":false,"suffix":""}],"container-title":"BMC Psychiatry","id":"ITEM-4","issued":{"date-parts":[["2014"]]},"page":"368","title":"Mental health related Internet use among psychiatric patients: A cross-sectional analysis","type":"article-journal","volume":"14"},"uris":["http://www.mendeley.com/documents/?uuid=66ab257a-3702-4b69-a876-7becfb8be5d3"]},{"id":"ITEM-5","itemData":{"DOI":"10.1007/s11126-008-9083-1","ISSN":"00332720","PMID":"18756354","abstract":"Background: Internet is commonly used by the general population, notably for health information-seeking. There has been little research into its use by patients treated for a psychiatric disorder. Aim: To evaluate the use of internet by patients with psychiatric disorders in searching for general and medical information. Methods: In 2007, 319 patients followed in a university hospital psychiatric out-patient clinic, completed a 28-items self-administered questionnaire. Results: Two hundred patients surveyed were internet users. Most of them (68.5%) used internet in order to find health-related information. Only a small part of the patients knew and used criteria reflecting the quality of contents of the websites consulted. Knowledge of English and private Internet access were the factors significantly associated with the search of information on health on Internet. Conclusions: Internet is currently used by patients treated for psychiatric disorders, especially for medical seeking information. © 2008 Springer Science+Business Media, LLC.","author":[{"dropping-particle":"","family":"Khazaal","given":"Yasser","non-dropping-particle":"","parse-names":false,"suffix":""},{"dropping-particle":"","family":"Chatton","given":"Anne","non-dropping-particle":"","parse-names":false,"suffix":""},{"dropping-particle":"","family":"Cochand","given":"Sophie","non-dropping-particle":"","parse-names":false,"suffix":""},{"dropping-particle":"","family":"Hoch","given":"Aliosca","non-dropping-particle":"","parse-names":false,"suffix":""},{"dropping-particle":"","family":"Khankarli","given":"Mona B.","non-dropping-particle":"","parse-names":false,"suffix":""},{"dropping-particle":"","family":"Khan","given":"Riaz","non-dropping-particle":"","parse-names":false,"suffix":""},{"dropping-particle":"","family":"Zullino","given":"Daniele Fabio","non-dropping-particle":"","parse-names":false,"suffix":""}],"container-title":"Psychiatric Quarterly","id":"ITEM-5","issued":{"date-parts":[["2008"]]},"page":"301-309","title":"Internet use by patients with psychiatric disorders in search for general and medical informations","type":"article-journal","volume":"79"},"uris":["http://www.mendeley.com/documents/?uuid=c74a5503-cb17-4272-b6cf-e200a937c9a6"]},{"id":"ITEM-6","itemData":{"DOI":"10.1521/suli.2008.38.4.375","ISSN":"0363-0234","PMID":"18724786","abstract":"Few studies have examined the natural coping efforts used by suicide survivors, or have identified specific problems and needs survivors experience following the death of a significant other by suicide. In the present study, we used a newly developed needs assessment survey to examine four areas of natural coping efforts: practical, psychological, and social difficulties; formal and informal sources of support; resources utilized in healing; and barriers to finding support since the loss. Sixty-three adult survivors of suicide were recruited from suicide survivor conferences and support groups. Results indicate that participants experienced high levels of psychological distress since the suicide, including elevated symptoms of depression, guilt, anxiety, and trauma. Participants experienced substantial difficulties in the social arena (e.g., talking with others about the suicide). The majority of the sample viewed professional help as beneficial; although many informal sources of support were also valued (e.g., one-to-one contact with other survivors). Depression and a lack of information about where to find help served as barriers to help-seeking behaviors for our participants. Participants who reported higher levels of functional impairment were more likely to report higher levels of psychological distress, social isolation, and barriers to seeking help. Future research with a longitudinal and more inclusive sample is needed to build on these preliminary findings and to provide a solid foundation for evidenced-based interventions with survivors.","author":[{"dropping-particle":"","family":"Mcmenamy","given":"Jannette M.","non-dropping-particle":"","parse-names":false,"suffix":""},{"dropping-particle":"","family":"Jordan","given":"John R.","non-dropping-particle":"","parse-names":false,"suffix":""},{"dropping-particle":"","family":"Mitchell","given":"ANN M.","non-dropping-particle":"","parse-names":false,"suffix":""}],"container-title":"Suicide and Life-Threatening Behavior","id":"ITEM-6","issue":"4","issued":{"date-parts":[["2008"]]},"page":"375-389","title":"What do Suicide Survivors Tell Us They Need? Results of a Pilot Study","type":"article-journal","volume":"38"},"uris":["http://www.mendeley.com/documents/?uuid=c6d931a9-2f82-4e80-8e6a-e38a7eaaeae8"]},{"id":"ITEM-7","itemData":{"DOI":"10.2196/28262","ISSN":"23687959","abstract":"Background: Little is known about the internet search activity of people with suicidal thoughts and behaviors (STBs). This data source has the potential to inform both clinical and public health efforts, such as suicide risk assessment and prevention. Objective: We aimed to evaluate the internet search activity of suicidal young people to find evidence of suicidal ideation and behavioral health related content. Methods: Individuals aged between 15 and 30 years (N=43) with mood disorders who were hospitalized for STBs provided access to their internet search history. Searches that were conducted in the 3-month period prior to hospitalization were extracted and manually evaluated for search themes related to suicide and behavioral health. Results: A majority (27/43, 63%) of participants conducted suicide-related searches. Participants searched for information that exactly matched their planned or chosen method of attempting suicide in 21% (9/43) of cases. Suicide-related search queries also included unusual suicide methods and references to suicide in popular culture. A majority of participants (33/43, 77%) had queries related to help-seeking themes, including how to find inpatient and outpatient behavioral health care. Queries related to mood and anxiety symptoms were found among 44% (19/43) of participants and included references to panic disorder, the inability to focus, feelings of loneliness, and despair. Queries related to substance use were found among 44% (19/43) of participants. Queries related to traumatic experiences were present among 33% (14/43) of participants. Few participants conducted searches for crisis hotlines (n=3). Conclusions: Individuals search the internet for information related to suicide prior to hospitalization for STBs. The improved understanding of the search activity of suicidal people could inform outreach, assessment, and intervention strategies for people at risk. Access to search data may also benefit the ongoing care of suicidal patients.","author":[{"dropping-particle":"","family":"Moon","given":"Khatiya C.","non-dropping-particle":"","parse-names":false,"suffix":""},{"dropping-particle":"","family":"Meter","given":"Anna R.","non-dropping-particle":"Van","parse-names":false,"suffix":""},{"dropping-particle":"","family":"Kirschenbaum","given":"Michael A.","non-dropping-particle":"","parse-names":false,"suffix":""},{"dropping-particle":"","family":"Ali","given":"Asra","non-dropping-particle":"","parse-names":false,"suffix":""},{"dropping-particle":"","family":"Kane","given":"John M.","non-dropping-particle":"","parse-names":false,"suffix":""},{"dropping-particle":"","family":"Birnbaum","given":"Michael L.","non-dropping-particle":"","parse-names":false,"suffix":""}],"container-title":"JMIR Mental Health","id":"ITEM-7","issue":"10","issued":{"date-parts":[["2021"]]},"page":"e28262","title":"Internet Search Activity of Young People with Mood Disorders Who Are Hospitalized for Suicidal Thoughts and Behaviors: Qualitative Study of Google Search Activity","type":"article-journal","volume":"8"},"uris":["http://www.mendeley.com/documents/?uuid=eddb2edf-73c7-4dad-a513-2ee2fdb6df37"]}],"mendeley":{"formattedCitation":"(2,5,22,25,26,28,33)","plainTextFormattedCitation":"(2,5,22,25,26,28,33)","previouslyFormattedCitation":"(2,5,22,25,26,28,33)"},"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007840CF" w:rsidRPr="007840CF">
              <w:rPr>
                <w:rFonts w:ascii="Times New Roman" w:eastAsia="Times New Roman" w:hAnsi="Times New Roman" w:cs="Times New Roman"/>
                <w:noProof/>
                <w:color w:val="000000"/>
                <w:sz w:val="20"/>
                <w:szCs w:val="20"/>
                <w:lang w:eastAsia="zh-TW"/>
              </w:rPr>
              <w:t>(2,5,22,25,26,28,33)</w:t>
            </w:r>
            <w:r>
              <w:rPr>
                <w:rFonts w:ascii="Times New Roman" w:eastAsia="Times New Roman" w:hAnsi="Times New Roman" w:cs="Times New Roman"/>
                <w:color w:val="000000"/>
                <w:sz w:val="20"/>
                <w:szCs w:val="20"/>
              </w:rPr>
              <w:fldChar w:fldCharType="end"/>
            </w:r>
          </w:p>
        </w:tc>
      </w:tr>
      <w:tr w:rsidR="00A81872" w:rsidRPr="007067EB" w14:paraId="3CBF8245" w14:textId="77777777" w:rsidTr="00510B3F">
        <w:trPr>
          <w:trHeight w:val="284"/>
        </w:trPr>
        <w:tc>
          <w:tcPr>
            <w:tcW w:w="2836" w:type="dxa"/>
            <w:vMerge/>
            <w:tcBorders>
              <w:top w:val="nil"/>
              <w:left w:val="nil"/>
              <w:bottom w:val="nil"/>
              <w:right w:val="nil"/>
            </w:tcBorders>
            <w:hideMark/>
          </w:tcPr>
          <w:p w14:paraId="6275C7F7" w14:textId="77777777" w:rsidR="00A81872" w:rsidRPr="007067EB" w:rsidRDefault="00A81872" w:rsidP="00510B3F">
            <w:pPr>
              <w:rPr>
                <w:rFonts w:ascii="Times New Roman" w:eastAsia="Times New Roman" w:hAnsi="Times New Roman" w:cs="Times New Roman"/>
                <w:color w:val="000000"/>
                <w:sz w:val="20"/>
                <w:szCs w:val="20"/>
                <w:lang w:eastAsia="zh-TW"/>
              </w:rPr>
            </w:pPr>
          </w:p>
        </w:tc>
        <w:tc>
          <w:tcPr>
            <w:tcW w:w="6945" w:type="dxa"/>
            <w:tcBorders>
              <w:top w:val="nil"/>
              <w:left w:val="nil"/>
              <w:bottom w:val="nil"/>
              <w:right w:val="nil"/>
            </w:tcBorders>
            <w:shd w:val="clear" w:color="auto" w:fill="auto"/>
            <w:noWrap/>
            <w:hideMark/>
          </w:tcPr>
          <w:p w14:paraId="5B853EAC" w14:textId="77777777" w:rsidR="00A81872" w:rsidRPr="007067EB" w:rsidRDefault="00A81872" w:rsidP="00510B3F">
            <w:pPr>
              <w:rPr>
                <w:rFonts w:ascii="Times New Roman" w:eastAsia="Times New Roman" w:hAnsi="Times New Roman" w:cs="Times New Roman"/>
                <w:color w:val="000000"/>
                <w:sz w:val="20"/>
                <w:szCs w:val="20"/>
                <w:lang w:eastAsia="zh-TW"/>
              </w:rPr>
            </w:pPr>
            <w:r w:rsidRPr="007067EB">
              <w:rPr>
                <w:rFonts w:ascii="Times New Roman" w:eastAsia="Times New Roman" w:hAnsi="Times New Roman" w:cs="Times New Roman"/>
                <w:color w:val="000000"/>
                <w:sz w:val="20"/>
                <w:szCs w:val="20"/>
                <w:lang w:eastAsia="zh-TW"/>
              </w:rPr>
              <w:t>Healthcare professionals (e.g., psychologists, psychiatrists)</w:t>
            </w:r>
          </w:p>
        </w:tc>
        <w:tc>
          <w:tcPr>
            <w:tcW w:w="2268" w:type="dxa"/>
            <w:tcBorders>
              <w:top w:val="nil"/>
              <w:left w:val="nil"/>
              <w:bottom w:val="nil"/>
              <w:right w:val="nil"/>
            </w:tcBorders>
            <w:shd w:val="clear" w:color="auto" w:fill="auto"/>
            <w:noWrap/>
            <w:hideMark/>
          </w:tcPr>
          <w:p w14:paraId="21C23490" w14:textId="16A9EEFE" w:rsidR="00A81872" w:rsidRPr="007067EB" w:rsidRDefault="00A81872" w:rsidP="00510B3F">
            <w:pPr>
              <w:rPr>
                <w:rFonts w:ascii="Times New Roman" w:eastAsia="Times New Roman" w:hAnsi="Times New Roman" w:cs="Times New Roman"/>
                <w:color w:val="000000"/>
                <w:sz w:val="20"/>
                <w:szCs w:val="20"/>
              </w:rPr>
            </w:pPr>
            <w:r w:rsidRPr="00A81872">
              <w:rPr>
                <w:rFonts w:ascii="Times New Roman" w:eastAsia="Times New Roman" w:hAnsi="Times New Roman" w:cs="Times New Roman"/>
                <w:color w:val="000000"/>
                <w:sz w:val="20"/>
                <w:szCs w:val="20"/>
              </w:rPr>
              <w:t>6 (25.0%)</w:t>
            </w:r>
          </w:p>
        </w:tc>
        <w:tc>
          <w:tcPr>
            <w:tcW w:w="4536" w:type="dxa"/>
            <w:tcBorders>
              <w:top w:val="nil"/>
              <w:left w:val="nil"/>
              <w:bottom w:val="nil"/>
              <w:right w:val="nil"/>
            </w:tcBorders>
            <w:shd w:val="clear" w:color="auto" w:fill="auto"/>
            <w:hideMark/>
          </w:tcPr>
          <w:p w14:paraId="32673741" w14:textId="22ACC468" w:rsidR="00A81872" w:rsidRPr="007067EB" w:rsidRDefault="00A81872" w:rsidP="00510B3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sidR="00D86093">
              <w:rPr>
                <w:rFonts w:ascii="Times New Roman" w:eastAsia="Times New Roman" w:hAnsi="Times New Roman" w:cs="Times New Roman"/>
                <w:color w:val="000000"/>
                <w:sz w:val="20"/>
                <w:szCs w:val="20"/>
                <w:lang w:eastAsia="zh-TW"/>
              </w:rPr>
              <w:instrText>ADDIN CSL_CITATION {"citationItems":[{"id":"ITEM-1","itemData":{"DOI":"10.1016/j.ijmedinf.2016.07.016","ISSN":"18728243","PMID":"27573331","abstract":"Objectives The women's professional help-seeking rate for perinatal depression is low, despite the prevalent and disabling nature of this condition. Therefore, new approaches should be implemented to increase women's access and utilization of treatment resources, namely e-mental health tools. This study aimed to characterize women's current pattern of use of online resources for mental heal issues and women's acceptance of e-mental health tools during the perinatal period, and to investigate its main determinants. Methods This study used an online cross-sectional survey that was completed by 546 women during the perinatal period. Results 31.3% had prior knowledge of websites targeting mental health illness. Women presenting an actual need for help (i.e., a positive screen for depression) reported greater use of online resources and greater engagement in e-health behaviors related to mental health (d = 0.46–0.61), and being more accepting of e-mental health tools, particularly of informative websites. Women's perceptions concerning the e-mental tools were found to predict their intentions to use them. Conclusions The results seem to globally support Portuguese women's acceptance of e-mental health tools. To improve the level of acceptance, women should be involved as stakeholders in the development of new e-mental health tools and provided with specific information before their utilization.","author":[{"dropping-particle":"","family":"Fonseca","given":"Ana","non-dropping-particle":"","parse-names":false,"suffix":""},{"dropping-particle":"","family":"Gorayeb","given":"Ricardo","non-dropping-particle":"","parse-names":false,"suffix":""},{"dropping-particle":"","family":"Canavarro","given":"Maria Cristina","non-dropping-particle":"","parse-names":false,"suffix":""}],"container-title":"International Journal of Medical Informatics","id":"ITEM-1","issued":{"date-parts":[["2016"]]},"page":"228-236","publisher":"Elsevier Ireland Ltd","title":"Women's use of online resources and acceptance of e-mental health tools during the perinatal period","type":"article-journal","volume":"94"},"uris":["http://www.mendeley.com/documents/?uuid=5d1addfe-50ed-4810-9f86-a386667714f7"]},{"id":"ITEM-2","itemData":{"DOI":"10.1186/s12888-014-0368-7","ISSN":"1471244X","PMID":"25599722","abstract":"Background: The Internet is of great importance in today's health sector, as most Internet users utilize online functions for health related purposes. Concerning the mental health care sector, little data exist about the Internet use of psychiatric patients. It is the scope of this current study to analyze the quantity and pattern of Internet usage among mental health patients. Methods: Patients from all services of the Department of Psychiatry at a university hospital were surveyed by completing a 29-item questionnaire. The data analysis included evaluation of frequencies, as well as group comparisons. Results: 337 patients participated in the survey, of whom 79.5% were Internet users. Social media was utilized by less than half of the users: social networks (47.8%), forums (19.4%), chats (18.7%), blogs (12.3%). 70.9% used the Internet for mental health related reasons. The contents accessed by the patients included: information on mental disorders (57.8%), information on medication (43.7%), search for mental health services (38.8%), platforms with other patients (19.8%) and platforms with mental health professionals (17.2%). Conclusions: Most psychiatric patients are Internet users. Mental health related Internet use is common among patients, mainly for information seeking. The use of social media is generally less frequent. It varies significantly between different user types and was shown to be associated with high frequency of Internet use. The results illustrate the importance of the Internet in mental health related contexts and may contribute to the further development of mental health related online offers.","author":[{"dropping-particle":"","family":"Kalckreuth","given":"Sophie","non-dropping-particle":"","parse-names":false,"suffix":""},{"dropping-particle":"","family":"Trefflich","given":"Friederike","non-dropping-particle":"","parse-names":false,"suffix":""},{"dropping-particle":"","family":"Rummel-Kluge","given":"Christine","non-dropping-particle":"","parse-names":false,"suffix":""}],"container-title":"BMC Psychiatry","id":"ITEM-2","issued":{"date-parts":[["2014"]]},"page":"368","title":"Mental health related Internet use among psychiatric patients: A cross-sectional analysis","type":"article-journal","volume":"14"},"uris":["http://www.mendeley.com/documents/?uuid=66ab257a-3702-4b69-a876-7becfb8be5d3"]},{"id":"ITEM-3","itemData":{"DOI":"10.1007/s40271-015-0116-1","ISSN":"11781661","PMID":"25663124","abstract":"Background: People with anxiety disorders are faced with treatment decisions considerably affecting their life. Patient decision aids are aimed at enabling patients to deliberate treatment options based on individual values and to participate in medical decisions. Objective: This is the first study to determine patients’ information and decision-making needs as a pre-requisite for the development of patient decision aids for anxiety disorders. Methods: An online cross-sectional survey was conducted between January and April 2013 on the e-health portal http://www.psychenet.de by using a self-administered questionnaire with items on internet use, online health information needs, role in decision making and important treatment decisions. Descriptive and inferential statistical as well as qualitative data analyses were performed. Results: A total of 60 people with anxiety disorders with a mean age of 33.3 years (SD 10.5) participated in the survey. The most prevalent reasons for online health information search were the need for general information on anxiety disorders, the search for a physician or psychiatrist and the insufficiency of information given by the healthcare provider. Respondents experienced less shared and more autonomous decisions than they preferred. They assessed decisions on psychotherapy, medication, and treatment setting (inpatient or outpatient) as the most difficult decisions. Conclusion: Our results confirm the importance of offering patient decision aids for people with anxiety disorders that encourage patients to participate in decision making by providing information about the pros and cons of evidence-based treatment options.","author":[{"dropping-particle":"","family":"Liebherz","given":"Sarah","non-dropping-particle":"","parse-names":false,"suffix":""},{"dropping-particle":"","family":"Tlach","given":"Lisa","non-dropping-particle":"","parse-names":false,"suffix":""},{"dropping-particle":"","family":"Härter","given":"Martin","non-dropping-particle":"","parse-names":false,"suffix":""},{"dropping-particle":"","family":"Dirmaier","given":"Jörg","non-dropping-particle":"","parse-names":false,"suffix":""}],"container-title":"Patient Preference and Adherence","id":"ITEM-3","issued":{"date-parts":[["2015"]]},"page":"627-638","title":"Information and decision-making needs among people with affective disorders – results of an online survey","type":"article-journal","volume":"9"},"uris":["http://www.mendeley.com/documents/?uuid=e70971a9-5f6f-472c-b2d6-1a1ce555fdcb"]},{"id":"ITEM-4","itemData":{"DOI":"10.1521/suli.2008.38.4.375","ISSN":"0363-0234","PMID":"18724786","abstract":"Few studies have examined the natural coping efforts used by suicide survivors, or have identified specific problems and needs survivors experience following the death of a significant other by suicide. In the present study, we used a newly developed needs assessment survey to examine four areas of natural coping efforts: practical, psychological, and social difficulties; formal and informal sources of support; resources utilized in healing; and barriers to finding support since the loss. Sixty-three adult survivors of suicide were recruited from suicide survivor conferences and support groups. Results indicate that participants experienced high levels of psychological distress since the suicide, including elevated symptoms of depression, guilt, anxiety, and trauma. Participants experienced substantial difficulties in the social arena (e.g., talking with others about the suicide). The majority of the sample viewed professional help as beneficial; although many informal sources of support were also valued (e.g., one-to-one contact with other survivors). Depression and a lack of information about where to find help served as barriers to help-seeking behaviors for our participants. Participants who reported higher levels of functional impairment were more likely to report higher levels of psychological distress, social isolation, and barriers to seeking help. Future research with a longitudinal and more inclusive sample is needed to build on these preliminary findings and to provide a solid foundation for evidenced-based interventions with survivors.","author":[{"dropping-particle":"","family":"Mcmenamy","given":"Jannette M.","non-dropping-particle":"","parse-names":false,"suffix":""},{"dropping-particle":"","family":"Jordan","given":"John R.","non-dropping-particle":"","parse-names":false,"suffix":""},{"dropping-particle":"","family":"Mitchell","given":"ANN M.","non-dropping-particle":"","parse-names":false,"suffix":""}],"container-title":"Suicide and Life-Threatening Behavior","id":"ITEM-4","issue":"4","issued":{"date-parts":[["2008"]]},"page":"375-389","title":"What do Suicide Survivors Tell Us They Need? Results of a Pilot Study","type":"article-journal","volume":"38"},"uris":["http://www.mendeley.com/documents/?uuid=c6d931a9-2f82-4e80-8e6a-e38a7eaaeae8"]},{"id":"ITEM-5","itemData":{"DOI":"10.2196/28262","ISSN":"23687959","abstract":"Background: Little is known about the internet search activity of people with suicidal thoughts and behaviors (STBs). This data source has the potential to inform both clinical and public health efforts, such as suicide risk assessment and prevention. Objective: We aimed to evaluate the internet search activity of suicidal young people to find evidence of suicidal ideation and behavioral health related content. Methods: Individuals aged between 15 and 30 years (N=43) with mood disorders who were hospitalized for STBs provided access to their internet search history. Searches that were conducted in the 3-month period prior to hospitalization were extracted and manually evaluated for search themes related to suicide and behavioral health. Results: A majority (27/43, 63%) of participants conducted suicide-related searches. Participants searched for information that exactly matched their planned or chosen method of attempting suicide in 21% (9/43) of cases. Suicide-related search queries also included unusual suicide methods and references to suicide in popular culture. A majority of participants (33/43, 77%) had queries related to help-seeking themes, including how to find inpatient and outpatient behavioral health care. Queries related to mood and anxiety symptoms were found among 44% (19/43) of participants and included references to panic disorder, the inability to focus, feelings of loneliness, and despair. Queries related to substance use were found among 44% (19/43) of participants. Queries related to traumatic experiences were present among 33% (14/43) of participants. Few participants conducted searches for crisis hotlines (n=3). Conclusions: Individuals search the internet for information related to suicide prior to hospitalization for STBs. The improved understanding of the search activity of suicidal people could inform outreach, assessment, and intervention strategies for people at risk. Access to search data may also benefit the ongoing care of suicidal patients.","author":[{"dropping-particle":"","family":"Moon","given":"Khatiya C.","non-dropping-particle":"","parse-names":false,"suffix":""},{"dropping-particle":"","family":"Meter","given":"Anna R.","non-dropping-particle":"Van","parse-names":false,"suffix":""},{"dropping-particle":"","family":"Kirschenbaum","given":"Michael A.","non-dropping-particle":"","parse-names":false,"suffix":""},{"dropping-particle":"","family":"Ali","given":"Asra","non-dropping-particle":"","parse-names":false,"suffix":""},{"dropping-particle":"","family":"Kane","given":"John M.","non-dropping-particle":"","parse-names":false,"suffix":""},{"dropping-particle":"","family":"Birnbaum","given":"Michael L.","non-dropping-particle":"","parse-names":false,"suffix":""}],"container-title":"JMIR Mental Health","id":"ITEM-5","issue":"10","issued":{"date-parts":[["2021"]]},"page":"e28262","title":"Internet Search Activity of Young People with Mood Disorders Who Are Hospitalized for Suicidal Thoughts and Behaviors: Qualitative Study of Google Search Activity","type":"article-journal","volume":"8"},"uris":["http://www.mendeley.com/documents/?uuid=eddb2edf-73c7-4dad-a513-2ee2fdb6df37"]},{"id":"ITEM-6","itemData":{"DOI":"10.1371/journal.pone.0231373","ISBN":"1111111111","ISSN":"19326203","PMID":"32310991","abstract":"Background Web-based treatments and online self-management interventions extend the range of therapeutic supply. Since the number of online self-management interventions is steadily increasing, we aimed to examine, how web-based services currently influence mental health care, asking about previous internet use and future interests of patients with mental disorders. Methods We consulted patients (n = 400) from all services of the Department of Psychiatry and Psychotherapy of the University of Leipzig using a 28-item questionnaire. Overall, 301 questionnaires could be used for analysis. The data were analysed by means of descriptive statistics and group comparisons. Results The majority of patients (98.3%) were using the internet. Data revealed younger patients were searching for information on diseases (p &lt; .001; M = 35.7 ±13.2), psychiatrists (p &lt; .001; M = 34.6 ±11.6) and exchange with other patients (p &lt; .001; M = 32 ±10.6) more often than older patients. We also found the internet was consulted more often regarding the search for information (p = .011; M = 58.3 ±10.9) and psychiatrists (p &lt; .001; M = 35.7 ±13.2) the lower the patients' level of functioning was. While only a small proportion (10.1%) of the sample had used online self-management interventions before, there is a far greater number (46.1%) who stated an interest to use online self-management interventions in the future. This interest was greater in patients who were younger (p &lt; .001; M = 33.8 ±13.2) had a higher education level (p = .003; university degree = 59.2%, high school degree = 52.3%; mandatory school degree: 34.8%). Conclusions While only a small percentage of patients uses online self-management interventions, there is a far greater interest to include them into the treatment. Further research has to investigate how the integration of web-based services into the whole treatment process can be optimized. In addition, standardized diagnostic methods have to be found to evaluate the needs and experiences of patients.","author":[{"dropping-particle":"","family":"Webelhorst","given":"Carolin","non-dropping-particle":"","parse-names":false,"suffix":""},{"dropping-particle":"","family":"Jepsen","given":"Lene","non-dropping-particle":"","parse-names":false,"suffix":""},{"dropping-particle":"","family":"Rummel-Kluge","given":"Christine","non-dropping-particle":"","parse-names":false,"suffix":""}],"container-title":"PLoS ONE","id":"ITEM-6","issue":"4","issued":{"date-parts":[["2020"]]},"page":"e0231373","title":"Utilization of e-mental-health and online self-management interventions of patients with mental disorders-A cross-sectional analysis","type":"article-journal","volume":"15"},"uris":["http://www.mendeley.com/documents/?uuid=d56608a4-42a2-438f-8c6e-4823c3b1dabb"]}],"mendeley":{"formattedCitation":"(4–6,22,31,33)","plainTextFormattedCitation":"(4–6,22,31,33)","previouslyFormattedCitation":"(4–6,22,31,33)"},"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00D86093" w:rsidRPr="00D86093">
              <w:rPr>
                <w:rFonts w:ascii="Times New Roman" w:eastAsia="Times New Roman" w:hAnsi="Times New Roman" w:cs="Times New Roman"/>
                <w:noProof/>
                <w:color w:val="000000"/>
                <w:sz w:val="20"/>
                <w:szCs w:val="20"/>
              </w:rPr>
              <w:t>(4–6,22,31,33)</w:t>
            </w:r>
            <w:r>
              <w:rPr>
                <w:rFonts w:ascii="Times New Roman" w:eastAsia="Times New Roman" w:hAnsi="Times New Roman" w:cs="Times New Roman"/>
                <w:color w:val="000000"/>
                <w:sz w:val="20"/>
                <w:szCs w:val="20"/>
              </w:rPr>
              <w:fldChar w:fldCharType="end"/>
            </w:r>
          </w:p>
        </w:tc>
      </w:tr>
      <w:tr w:rsidR="00A81872" w:rsidRPr="007067EB" w14:paraId="32D3469B" w14:textId="77777777" w:rsidTr="00510B3F">
        <w:trPr>
          <w:trHeight w:val="284"/>
        </w:trPr>
        <w:tc>
          <w:tcPr>
            <w:tcW w:w="2836" w:type="dxa"/>
            <w:vMerge/>
            <w:tcBorders>
              <w:top w:val="nil"/>
              <w:left w:val="nil"/>
              <w:bottom w:val="nil"/>
              <w:right w:val="nil"/>
            </w:tcBorders>
            <w:hideMark/>
          </w:tcPr>
          <w:p w14:paraId="19F559C0" w14:textId="77777777" w:rsidR="00A81872" w:rsidRPr="007067EB" w:rsidRDefault="00A81872" w:rsidP="00510B3F">
            <w:pPr>
              <w:rPr>
                <w:rFonts w:ascii="Times New Roman" w:eastAsia="Times New Roman" w:hAnsi="Times New Roman" w:cs="Times New Roman"/>
                <w:color w:val="000000"/>
                <w:sz w:val="20"/>
                <w:szCs w:val="20"/>
              </w:rPr>
            </w:pPr>
          </w:p>
        </w:tc>
        <w:tc>
          <w:tcPr>
            <w:tcW w:w="6945" w:type="dxa"/>
            <w:tcBorders>
              <w:top w:val="nil"/>
              <w:left w:val="nil"/>
              <w:bottom w:val="nil"/>
              <w:right w:val="nil"/>
            </w:tcBorders>
            <w:shd w:val="clear" w:color="auto" w:fill="auto"/>
            <w:noWrap/>
            <w:hideMark/>
          </w:tcPr>
          <w:p w14:paraId="7480D591" w14:textId="77777777" w:rsidR="00A81872" w:rsidRPr="007067EB" w:rsidRDefault="00A81872" w:rsidP="00510B3F">
            <w:pPr>
              <w:rPr>
                <w:rFonts w:ascii="Times New Roman" w:eastAsia="Times New Roman" w:hAnsi="Times New Roman" w:cs="Times New Roman"/>
                <w:color w:val="000000"/>
                <w:sz w:val="20"/>
                <w:szCs w:val="20"/>
              </w:rPr>
            </w:pPr>
            <w:r w:rsidRPr="007067EB">
              <w:rPr>
                <w:rFonts w:ascii="Times New Roman" w:eastAsia="Times New Roman" w:hAnsi="Times New Roman" w:cs="Times New Roman"/>
                <w:color w:val="000000"/>
                <w:sz w:val="20"/>
                <w:szCs w:val="20"/>
              </w:rPr>
              <w:t>Information on the mental health system</w:t>
            </w:r>
          </w:p>
        </w:tc>
        <w:tc>
          <w:tcPr>
            <w:tcW w:w="2268" w:type="dxa"/>
            <w:tcBorders>
              <w:top w:val="nil"/>
              <w:left w:val="nil"/>
              <w:bottom w:val="nil"/>
              <w:right w:val="nil"/>
            </w:tcBorders>
            <w:shd w:val="clear" w:color="auto" w:fill="auto"/>
            <w:noWrap/>
            <w:hideMark/>
          </w:tcPr>
          <w:p w14:paraId="0D8E0C12" w14:textId="58A5814C" w:rsidR="00A81872" w:rsidRPr="007067EB" w:rsidRDefault="00A81872" w:rsidP="00510B3F">
            <w:pPr>
              <w:rPr>
                <w:rFonts w:ascii="Times New Roman" w:eastAsia="Times New Roman" w:hAnsi="Times New Roman" w:cs="Times New Roman"/>
                <w:color w:val="000000"/>
                <w:sz w:val="20"/>
                <w:szCs w:val="20"/>
              </w:rPr>
            </w:pPr>
            <w:r w:rsidRPr="00A81872">
              <w:rPr>
                <w:rFonts w:ascii="Times New Roman" w:eastAsia="Times New Roman" w:hAnsi="Times New Roman" w:cs="Times New Roman"/>
                <w:color w:val="000000"/>
                <w:sz w:val="20"/>
                <w:szCs w:val="20"/>
              </w:rPr>
              <w:t>2 (8.3%)</w:t>
            </w:r>
          </w:p>
        </w:tc>
        <w:tc>
          <w:tcPr>
            <w:tcW w:w="4536" w:type="dxa"/>
            <w:tcBorders>
              <w:top w:val="nil"/>
              <w:left w:val="nil"/>
              <w:bottom w:val="nil"/>
              <w:right w:val="nil"/>
            </w:tcBorders>
            <w:shd w:val="clear" w:color="auto" w:fill="auto"/>
            <w:hideMark/>
          </w:tcPr>
          <w:p w14:paraId="1D71D3B3" w14:textId="45B5ADD9" w:rsidR="00A81872" w:rsidRPr="007067EB" w:rsidRDefault="00A81872" w:rsidP="00510B3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1186/1471-244X-11-88","ISSN":"1471244X","PMID":"21592335","abstract":"Background: Health management is impeded when consumers do not possess adequate knowledge about their illness. At a public health level, consumer knowledge about depression is particularly important because depression is highly prevalent and causes substantial disability and burden. However, currently little is known about the information needs of people with depression. This study aimed to investigate the explicit and implicit information needs of users of an online depression support forum.Methods: A sample of 2680 posts was systematically selected from three discussion forums on an online depression bulletin board (blueboard.anu.edu.au). Data were examined for evidence of requests for information (reflecting explicit needs) and reports of past or current problems (implicit needs). Thematic analysis was conducted using a data-driven inductive approach with the assistance of NVivo 7, and instances of questions and people reporting particular types of problems were recorded.Results: A total of 134 participants with personal experience of depression contributed to the data analysed. Six broad themes represented participant queries and reported problems: Understanding depression; disclosure and stigma; medication; treatment and services; coping with depression; and comorbid health problems. A variety of specific needs were evident within these broad thematic areas. Some people (n = 46) expressed their information needs by asking direct questions (47 queries) but the majority of needs were expressed implicitly (351 problems) by the 134 participants. The most evident need for information related to coping with depression and its consequences, followed by topics associated with medication, treatment and services.Conclusions: People with depression have substantial unmet information needs and require strategies to deal with the difficulties they face. They require access to high quality and relevant online resources and professionals; thus, there is a need to rectify current gaps in the provision of information and limitations of dissemination. Greater knowledge about depression and its treatment is also needed at the general community level. © 2011 Barney et al; licensee BioMed Central Ltd.","author":[{"dropping-particle":"","family":"Barney","given":"Lisa J.","non-dropping-particle":"","parse-names":false,"suffix":""},{"dropping-particle":"","family":"Griffiths","given":"Kathleen M.","non-dropping-particle":"","parse-names":false,"suffix":""},{"dropping-particle":"","family":"Banfield","given":"Michelle A.","non-dropping-particle":"","parse-names":false,"suffix":""}],"container-title":"BMC Psychiatry","id":"ITEM-1","issued":{"date-parts":[["2011"]]},"page":"88","title":"Explicit and implicit information needs of people with depression: a qualitative investigation of problems reported on an online depression support forum","type":"article-journal","volume":"11"},"uris":["http://www.mendeley.com/documents/?uuid=4d4aaaf4-f66d-4029-aa37-1ca593815fa5"]},{"id":"ITEM-2","itemData":{"DOI":"10.1192/bjp.160.5.674","ISSN":"00071250","PMID":"1591577","abstract":"Both psychiatric patients and their relatives benefit from learning about mental illness and how to cope with it, but the specific interests of these consumers remain unclear. To determine specific educational needs and to compare the needs of different consumers, a questionnaire survey was conducted with a sample of patients with schizophrenia and affective disorder and their relatives. Both patients and relatives reported strong interest in learning more about psychiatric illness and strategies for coping with common problems, but patients with schizophrenia were less interested than patients with affective disorder and both sets of relatives. Discriminant analyses revealed that needs differed as a function of patient diagnosis, patient/relative status, and relatives' membership of a self-help and advocacy organisation. Consumers of mental health services are capable of specifying their own educational needs, and educational programmes should be tailored to meet these.","author":[{"dropping-particle":"","family":"Mueser","given":"K. T.","non-dropping-particle":"","parse-names":false,"suffix":""},{"dropping-particle":"","family":"Bellack","given":"A. S.","non-dropping-particle":"","parse-names":false,"suffix":""},{"dropping-particle":"","family":"Wade","given":"J. H.","non-dropping-particle":"","parse-names":false,"suffix":""},{"dropping-particle":"","family":"Sayers","given":"S. L.","non-dropping-particle":"","parse-names":false,"suffix":""},{"dropping-particle":"","family":"Rosenthal","given":"C. K.","non-dropping-particle":"","parse-names":false,"suffix":""}],"container-title":"British Journal of Psychiatry","id":"ITEM-2","issued":{"date-parts":[["1992"]]},"page":"674-680","title":"An assessment of the educational needs of chronic psychiatric patients and their relatives","type":"article-journal","volume":"160"},"uris":["http://www.mendeley.com/documents/?uuid=ce4162f8-ea89-46b9-a2f3-a65eab22d03d"]}],"mendeley":{"formattedCitation":"(11,24)","plainTextFormattedCitation":"(11,24)","previouslyFormattedCitation":"(11,24)"},"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5933BF">
              <w:rPr>
                <w:rFonts w:ascii="Times New Roman" w:eastAsia="Times New Roman" w:hAnsi="Times New Roman" w:cs="Times New Roman"/>
                <w:noProof/>
                <w:color w:val="000000"/>
                <w:sz w:val="20"/>
                <w:szCs w:val="20"/>
              </w:rPr>
              <w:t>(11,24)</w:t>
            </w:r>
            <w:r>
              <w:rPr>
                <w:rFonts w:ascii="Times New Roman" w:eastAsia="Times New Roman" w:hAnsi="Times New Roman" w:cs="Times New Roman"/>
                <w:color w:val="000000"/>
                <w:sz w:val="20"/>
                <w:szCs w:val="20"/>
              </w:rPr>
              <w:fldChar w:fldCharType="end"/>
            </w:r>
          </w:p>
        </w:tc>
      </w:tr>
      <w:tr w:rsidR="00A81872" w:rsidRPr="007067EB" w14:paraId="6CCA3EF5" w14:textId="77777777" w:rsidTr="00510B3F">
        <w:trPr>
          <w:trHeight w:val="284"/>
        </w:trPr>
        <w:tc>
          <w:tcPr>
            <w:tcW w:w="2836" w:type="dxa"/>
            <w:vMerge/>
            <w:tcBorders>
              <w:top w:val="nil"/>
              <w:left w:val="nil"/>
              <w:bottom w:val="nil"/>
              <w:right w:val="nil"/>
            </w:tcBorders>
            <w:hideMark/>
          </w:tcPr>
          <w:p w14:paraId="6E487435" w14:textId="77777777" w:rsidR="00A81872" w:rsidRPr="007067EB" w:rsidRDefault="00A81872" w:rsidP="00510B3F">
            <w:pPr>
              <w:rPr>
                <w:rFonts w:ascii="Times New Roman" w:eastAsia="Times New Roman" w:hAnsi="Times New Roman" w:cs="Times New Roman"/>
                <w:color w:val="000000"/>
                <w:sz w:val="20"/>
                <w:szCs w:val="20"/>
              </w:rPr>
            </w:pPr>
          </w:p>
        </w:tc>
        <w:tc>
          <w:tcPr>
            <w:tcW w:w="6945" w:type="dxa"/>
            <w:tcBorders>
              <w:top w:val="nil"/>
              <w:left w:val="nil"/>
              <w:bottom w:val="nil"/>
              <w:right w:val="nil"/>
            </w:tcBorders>
            <w:shd w:val="clear" w:color="auto" w:fill="auto"/>
            <w:noWrap/>
            <w:hideMark/>
          </w:tcPr>
          <w:p w14:paraId="6C9F1587" w14:textId="77777777" w:rsidR="00A81872" w:rsidRPr="007067EB" w:rsidRDefault="00A81872" w:rsidP="00510B3F">
            <w:pPr>
              <w:rPr>
                <w:rFonts w:ascii="Times New Roman" w:eastAsia="Times New Roman" w:hAnsi="Times New Roman" w:cs="Times New Roman"/>
                <w:color w:val="000000"/>
                <w:sz w:val="20"/>
                <w:szCs w:val="20"/>
              </w:rPr>
            </w:pPr>
            <w:r w:rsidRPr="007067EB">
              <w:rPr>
                <w:rFonts w:ascii="Times New Roman" w:eastAsia="Times New Roman" w:hAnsi="Times New Roman" w:cs="Times New Roman"/>
                <w:color w:val="000000"/>
                <w:sz w:val="20"/>
                <w:szCs w:val="20"/>
              </w:rPr>
              <w:t>Role of psychologists</w:t>
            </w:r>
          </w:p>
        </w:tc>
        <w:tc>
          <w:tcPr>
            <w:tcW w:w="2268" w:type="dxa"/>
            <w:tcBorders>
              <w:top w:val="nil"/>
              <w:left w:val="nil"/>
              <w:bottom w:val="nil"/>
              <w:right w:val="nil"/>
            </w:tcBorders>
            <w:shd w:val="clear" w:color="auto" w:fill="auto"/>
            <w:noWrap/>
            <w:hideMark/>
          </w:tcPr>
          <w:p w14:paraId="2E09DB0C" w14:textId="19794DCA" w:rsidR="00A81872" w:rsidRPr="007067EB" w:rsidRDefault="00A81872" w:rsidP="00510B3F">
            <w:pPr>
              <w:rPr>
                <w:rFonts w:ascii="Times New Roman" w:eastAsia="Times New Roman" w:hAnsi="Times New Roman" w:cs="Times New Roman"/>
                <w:color w:val="000000"/>
                <w:sz w:val="20"/>
                <w:szCs w:val="20"/>
              </w:rPr>
            </w:pPr>
            <w:r w:rsidRPr="00A81872">
              <w:rPr>
                <w:rFonts w:ascii="Times New Roman" w:eastAsia="Times New Roman" w:hAnsi="Times New Roman" w:cs="Times New Roman"/>
                <w:color w:val="000000"/>
                <w:sz w:val="20"/>
                <w:szCs w:val="20"/>
              </w:rPr>
              <w:t>2 (8.3%)</w:t>
            </w:r>
          </w:p>
        </w:tc>
        <w:tc>
          <w:tcPr>
            <w:tcW w:w="4536" w:type="dxa"/>
            <w:tcBorders>
              <w:top w:val="nil"/>
              <w:left w:val="nil"/>
              <w:bottom w:val="nil"/>
              <w:right w:val="nil"/>
            </w:tcBorders>
            <w:shd w:val="clear" w:color="auto" w:fill="auto"/>
            <w:noWrap/>
            <w:hideMark/>
          </w:tcPr>
          <w:p w14:paraId="4B2530B4" w14:textId="509B90FA" w:rsidR="00A81872" w:rsidRPr="007067EB" w:rsidRDefault="00A81872" w:rsidP="00510B3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sidR="00D2762D">
              <w:rPr>
                <w:rFonts w:ascii="Times New Roman" w:eastAsia="Times New Roman" w:hAnsi="Times New Roman" w:cs="Times New Roman"/>
                <w:color w:val="000000"/>
                <w:sz w:val="20"/>
                <w:szCs w:val="20"/>
              </w:rPr>
              <w:instrText>ADDIN CSL_CITATION {"citationItems":[{"id":"ITEM-1","itemData":{"DOI":"10.1192/pb.25.1.21","ISSN":"09556036","abstract":"Aims and method: To identify the questions patients most commonly ask their psychiatrist. For 200 consecutive psychiatric patient consultations, answers to the invitation, \"Do you have any questions you wish to ask me?\" were recorded along with diagnosis. The most frequently asked questions were noted and compared across patient groups. Results: Most patients wanted to know when medication could be reduced or stopped. Some patients asked for more medication. Concerns about side-effects and fitness to drive were also common. A high proportion of patients (21-57%) asked no questions. Clinical implications: Psychiatrists must be prepared to answer questions effectively on the necessity and benefits of long term medication. These may be useful facts to include in a patient information leaflet. Side-effects of medication should also be taken seriously. Many patients lead impoverished social lives, with low levels of inter-personal interaction. This may be a barrier to participation in the clinical interview, and diminish the likelihood of posing questions.","author":[{"dropping-particle":"","family":"Llewellyn-Jones","given":"Sian","non-dropping-particle":"","parse-names":false,"suffix":""},{"dropping-particle":"","family":"Jones","given":"Gill","non-dropping-particle":"","parse-names":false,"suffix":""},{"dropping-particle":"","family":"Donnelly","given":"Peter","non-dropping-particle":"","parse-names":false,"suffix":""}],"container-title":"Psychiatric Bulletin","id":"ITEM-1","issued":{"date-parts":[["2001"]]},"page":"21-24","title":"Questions patients ask psychiatrists","type":"article-journal","volume":"25"},"uris":["http://www.mendeley.com/documents/?uuid=6171e304-4c9a-40b4-a57d-cc041cb3c2e7"]},{"id":"ITEM-2","itemData":{"DOI":"10.2196/28262","ISSN":"23687959","abstract":"Background: Little is known about the internet search activity of people with suicidal thoughts and behaviors (STBs). This data source has the potential to inform both clinical and public health efforts, such as suicide risk assessment and prevention. Objective: We aimed to evaluate the internet search activity of suicidal young people to find evidence of suicidal ideation and behavioral health related content. Methods: Individuals aged between 15 and 30 years (N=43) with mood disorders who were hospitalized for STBs provided access to their internet search history. Searches that were conducted in the 3-month period prior to hospitalization were extracted and manually evaluated for search themes related to suicide and behavioral health. Results: A majority (27/43, 63%) of participants conducted suicide-related searches. Participants searched for information that exactly matched their planned or chosen method of attempting suicide in 21% (9/43) of cases. Suicide-related search queries also included unusual suicide methods and references to suicide in popular culture. A majority of participants (33/43, 77%) had queries related to help-seeking themes, including how to find inpatient and outpatient behavioral health care. Queries related to mood and anxiety symptoms were found among 44% (19/43) of participants and included references to panic disorder, the inability to focus, feelings of loneliness, and despair. Queries related to substance use were found among 44% (19/43) of participants. Queries related to traumatic experiences were present among 33% (14/43) of participants. Few participants conducted searches for crisis hotlines (n=3). Conclusions: Individuals search the internet for information related to suicide prior to hospitalization for STBs. The improved understanding of the search activity of suicidal people could inform outreach, assessment, and intervention strategies for people at risk. Access to search data may also benefit the ongoing care of suicidal patients.","author":[{"dropping-particle":"","family":"Moon","given":"Khatiya C.","non-dropping-particle":"","parse-names":false,"suffix":""},{"dropping-particle":"","family":"Meter","given":"Anna R.","non-dropping-particle":"Van","parse-names":false,"suffix":""},{"dropping-particle":"","family":"Kirschenbaum","given":"Michael A.","non-dropping-particle":"","parse-names":false,"suffix":""},{"dropping-particle":"","family":"Ali","given":"Asra","non-dropping-particle":"","parse-names":false,"suffix":""},{"dropping-particle":"","family":"Kane","given":"John M.","non-dropping-particle":"","parse-names":false,"suffix":""},{"dropping-particle":"","family":"Birnbaum","given":"Michael L.","non-dropping-particle":"","parse-names":false,"suffix":""}],"container-title":"JMIR Mental Health","id":"ITEM-2","issue":"10","issued":{"date-parts":[["2021"]]},"page":"e28262","title":"Internet Search Activity of Young People with Mood Disorders Who Are Hospitalized for Suicidal Thoughts and Behaviors: Qualitative Study of Google Search Activity","type":"article-journal","volume":"8"},"uris":["http://www.mendeley.com/documents/?uuid=eddb2edf-73c7-4dad-a513-2ee2fdb6df37"]}],"mendeley":{"formattedCitation":"(5,29)","plainTextFormattedCitation":"(5,29)","previouslyFormattedCitation":"(5,29)"},"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00D86093" w:rsidRPr="00D86093">
              <w:rPr>
                <w:rFonts w:ascii="Times New Roman" w:eastAsia="Times New Roman" w:hAnsi="Times New Roman" w:cs="Times New Roman"/>
                <w:noProof/>
                <w:color w:val="000000"/>
                <w:sz w:val="20"/>
                <w:szCs w:val="20"/>
              </w:rPr>
              <w:t>(5,29)</w:t>
            </w:r>
            <w:r>
              <w:rPr>
                <w:rFonts w:ascii="Times New Roman" w:eastAsia="Times New Roman" w:hAnsi="Times New Roman" w:cs="Times New Roman"/>
                <w:color w:val="000000"/>
                <w:sz w:val="20"/>
                <w:szCs w:val="20"/>
              </w:rPr>
              <w:fldChar w:fldCharType="end"/>
            </w:r>
          </w:p>
        </w:tc>
      </w:tr>
      <w:tr w:rsidR="00A81872" w:rsidRPr="007067EB" w14:paraId="2F9CF13D" w14:textId="77777777" w:rsidTr="00510B3F">
        <w:trPr>
          <w:trHeight w:val="284"/>
        </w:trPr>
        <w:tc>
          <w:tcPr>
            <w:tcW w:w="2836" w:type="dxa"/>
            <w:vMerge/>
            <w:tcBorders>
              <w:top w:val="nil"/>
              <w:left w:val="nil"/>
              <w:bottom w:val="nil"/>
              <w:right w:val="nil"/>
            </w:tcBorders>
            <w:hideMark/>
          </w:tcPr>
          <w:p w14:paraId="25DE277B" w14:textId="77777777" w:rsidR="00A81872" w:rsidRPr="007067EB" w:rsidRDefault="00A81872" w:rsidP="00510B3F">
            <w:pPr>
              <w:rPr>
                <w:rFonts w:ascii="Times New Roman" w:eastAsia="Times New Roman" w:hAnsi="Times New Roman" w:cs="Times New Roman"/>
                <w:color w:val="000000"/>
                <w:sz w:val="20"/>
                <w:szCs w:val="20"/>
              </w:rPr>
            </w:pPr>
          </w:p>
        </w:tc>
        <w:tc>
          <w:tcPr>
            <w:tcW w:w="6945" w:type="dxa"/>
            <w:tcBorders>
              <w:top w:val="nil"/>
              <w:left w:val="nil"/>
              <w:bottom w:val="nil"/>
              <w:right w:val="nil"/>
            </w:tcBorders>
            <w:shd w:val="clear" w:color="auto" w:fill="auto"/>
            <w:noWrap/>
            <w:hideMark/>
          </w:tcPr>
          <w:p w14:paraId="569D5181" w14:textId="77777777" w:rsidR="00A81872" w:rsidRPr="007067EB" w:rsidRDefault="00A81872" w:rsidP="00510B3F">
            <w:pPr>
              <w:rPr>
                <w:rFonts w:ascii="Times New Roman" w:eastAsia="Times New Roman" w:hAnsi="Times New Roman" w:cs="Times New Roman"/>
                <w:color w:val="000000"/>
                <w:sz w:val="20"/>
                <w:szCs w:val="20"/>
              </w:rPr>
            </w:pPr>
            <w:r w:rsidRPr="007067EB">
              <w:rPr>
                <w:rFonts w:ascii="Times New Roman" w:eastAsia="Times New Roman" w:hAnsi="Times New Roman" w:cs="Times New Roman"/>
                <w:color w:val="000000"/>
                <w:sz w:val="20"/>
                <w:szCs w:val="20"/>
              </w:rPr>
              <w:t>How to get a further supply of medication</w:t>
            </w:r>
          </w:p>
        </w:tc>
        <w:tc>
          <w:tcPr>
            <w:tcW w:w="2268" w:type="dxa"/>
            <w:tcBorders>
              <w:top w:val="nil"/>
              <w:left w:val="nil"/>
              <w:bottom w:val="nil"/>
              <w:right w:val="nil"/>
            </w:tcBorders>
            <w:shd w:val="clear" w:color="auto" w:fill="auto"/>
            <w:noWrap/>
            <w:hideMark/>
          </w:tcPr>
          <w:p w14:paraId="6C4CA810" w14:textId="5FEEE5B5" w:rsidR="00A81872" w:rsidRPr="007067EB" w:rsidRDefault="00A81872" w:rsidP="00510B3F">
            <w:pPr>
              <w:rPr>
                <w:rFonts w:ascii="Times New Roman" w:eastAsia="Times New Roman" w:hAnsi="Times New Roman" w:cs="Times New Roman"/>
                <w:color w:val="000000"/>
                <w:sz w:val="20"/>
                <w:szCs w:val="20"/>
              </w:rPr>
            </w:pPr>
            <w:r w:rsidRPr="00A81872">
              <w:rPr>
                <w:rFonts w:ascii="Times New Roman" w:eastAsia="Times New Roman" w:hAnsi="Times New Roman" w:cs="Times New Roman"/>
                <w:color w:val="000000"/>
                <w:sz w:val="20"/>
                <w:szCs w:val="20"/>
              </w:rPr>
              <w:t>1 (4.2%)</w:t>
            </w:r>
          </w:p>
        </w:tc>
        <w:tc>
          <w:tcPr>
            <w:tcW w:w="4536" w:type="dxa"/>
            <w:tcBorders>
              <w:top w:val="nil"/>
              <w:left w:val="nil"/>
              <w:bottom w:val="nil"/>
              <w:right w:val="nil"/>
            </w:tcBorders>
            <w:shd w:val="clear" w:color="auto" w:fill="auto"/>
            <w:hideMark/>
          </w:tcPr>
          <w:p w14:paraId="53D864B9" w14:textId="47C3BA23" w:rsidR="00A81872" w:rsidRPr="007067EB" w:rsidRDefault="00A81872" w:rsidP="00510B3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1007/s10880-018-9551-1","ISBN":"0123456789","ISSN":"15733572","PMID":"29453506","abstract":"Patients with depression are often dissatisfied with disease- and therapy-related information. The objective of this study was to evaluate an intervention that applied the Common Sense Model to the provision of information during inpatient rehabilitation for patients with depression. The intervention was evaluated in a sequential control group design. Analyses of covariance were used to assess differences between the control and intervention groups. Changes with respect to illness and treatment beliefs (personal control, treatment control, coherence and concerns about medicines), satisfaction with information about medicines, illness and rehabilitation, and depressive burden were selected as primary outcome measures. We observed significant between-group differences indicating the intervention group’s superiority in terms of satisfaction with information regarding medicines. However, the two groups’ changes during rehabilitation did not differ in terms of the other outcomes. The intervention resulted in patients judging that their medication information needs had been more thoroughly fulfilled than those patients who received care-as-usual information. However, the intervention did not prove to be effective when the other outcome variables are considered. Taken together and bearing in mind the limitations of our study—particularly the non-randomised design—our results should be replicated in a randomised controlled trial.","author":[{"dropping-particle":"","family":"Glattacker","given":"Manuela","non-dropping-particle":"","parse-names":false,"suffix":""},{"dropping-particle":"","family":"Heyduck","given":"Katja","non-dropping-particle":"","parse-names":false,"suffix":""},{"dropping-particle":"","family":"Meffert","given":"Cornelia","non-dropping-particle":"","parse-names":false,"suffix":""},{"dropping-particle":"","family":"Jakob","given":"Teresa","non-dropping-particle":"","parse-names":false,"suffix":""}],"container-title":"Journal of Clinical Psychology in Medical Settings","id":"ITEM-1","issue":"3","issued":{"date-parts":[["2018"]]},"page":"316-333","publisher":"Springer US","title":"Illness Beliefs, Treatment Beliefs and Information Needs as Starting Points for Patient Information: The Evaluation of an Intervention for Patients with Depression","type":"article-journal","volume":"25"},"uris":["http://www.mendeley.com/documents/?uuid=daeb3fef-432b-4a3c-bb4a-771e1ee6ee3d"]}],"mendeley":{"formattedCitation":"(21)","plainTextFormattedCitation":"(21)","previouslyFormattedCitation":"(21)"},"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5933BF">
              <w:rPr>
                <w:rFonts w:ascii="Times New Roman" w:eastAsia="Times New Roman" w:hAnsi="Times New Roman" w:cs="Times New Roman"/>
                <w:noProof/>
                <w:color w:val="000000"/>
                <w:sz w:val="20"/>
                <w:szCs w:val="20"/>
              </w:rPr>
              <w:t>(21)</w:t>
            </w:r>
            <w:r>
              <w:rPr>
                <w:rFonts w:ascii="Times New Roman" w:eastAsia="Times New Roman" w:hAnsi="Times New Roman" w:cs="Times New Roman"/>
                <w:color w:val="000000"/>
                <w:sz w:val="20"/>
                <w:szCs w:val="20"/>
              </w:rPr>
              <w:fldChar w:fldCharType="end"/>
            </w:r>
          </w:p>
        </w:tc>
      </w:tr>
      <w:tr w:rsidR="00D611F0" w:rsidRPr="007067EB" w14:paraId="37C63664" w14:textId="77777777" w:rsidTr="00510B3F">
        <w:trPr>
          <w:trHeight w:val="284"/>
        </w:trPr>
        <w:tc>
          <w:tcPr>
            <w:tcW w:w="2836" w:type="dxa"/>
            <w:vMerge w:val="restart"/>
            <w:tcBorders>
              <w:top w:val="nil"/>
              <w:left w:val="nil"/>
              <w:bottom w:val="nil"/>
              <w:right w:val="nil"/>
            </w:tcBorders>
            <w:shd w:val="clear" w:color="auto" w:fill="auto"/>
            <w:hideMark/>
          </w:tcPr>
          <w:p w14:paraId="32DF7772" w14:textId="645E6DF9" w:rsidR="00D611F0" w:rsidRPr="007067EB" w:rsidRDefault="00D611F0" w:rsidP="00510B3F">
            <w:pPr>
              <w:rPr>
                <w:rFonts w:ascii="Times New Roman" w:eastAsia="Times New Roman" w:hAnsi="Times New Roman" w:cs="Times New Roman"/>
                <w:color w:val="000000"/>
                <w:sz w:val="20"/>
                <w:szCs w:val="20"/>
              </w:rPr>
            </w:pPr>
            <w:r w:rsidRPr="00861589">
              <w:rPr>
                <w:rFonts w:ascii="Times New Roman" w:eastAsia="Times New Roman" w:hAnsi="Times New Roman" w:cs="Times New Roman"/>
                <w:color w:val="000000"/>
                <w:sz w:val="20"/>
                <w:szCs w:val="20"/>
              </w:rPr>
              <w:t>Coping &amp; self-management (k = 17; 37.0%)</w:t>
            </w:r>
          </w:p>
        </w:tc>
        <w:tc>
          <w:tcPr>
            <w:tcW w:w="6945" w:type="dxa"/>
            <w:tcBorders>
              <w:top w:val="nil"/>
              <w:left w:val="nil"/>
              <w:bottom w:val="nil"/>
              <w:right w:val="nil"/>
            </w:tcBorders>
            <w:shd w:val="clear" w:color="auto" w:fill="auto"/>
            <w:noWrap/>
            <w:hideMark/>
          </w:tcPr>
          <w:p w14:paraId="41F6126D" w14:textId="77777777" w:rsidR="00D611F0" w:rsidRPr="007067EB" w:rsidRDefault="00D611F0" w:rsidP="00510B3F">
            <w:pPr>
              <w:rPr>
                <w:rFonts w:ascii="Times New Roman" w:eastAsia="Times New Roman" w:hAnsi="Times New Roman" w:cs="Times New Roman"/>
                <w:color w:val="000000"/>
                <w:sz w:val="20"/>
                <w:szCs w:val="20"/>
              </w:rPr>
            </w:pPr>
            <w:r w:rsidRPr="007067EB">
              <w:rPr>
                <w:rFonts w:ascii="Times New Roman" w:eastAsia="Times New Roman" w:hAnsi="Times New Roman" w:cs="Times New Roman"/>
                <w:color w:val="000000"/>
                <w:sz w:val="20"/>
                <w:szCs w:val="20"/>
              </w:rPr>
              <w:t>Strategies to cope with depression and alleviate symptoms</w:t>
            </w:r>
          </w:p>
        </w:tc>
        <w:tc>
          <w:tcPr>
            <w:tcW w:w="2268" w:type="dxa"/>
            <w:tcBorders>
              <w:top w:val="nil"/>
              <w:left w:val="nil"/>
              <w:bottom w:val="nil"/>
              <w:right w:val="nil"/>
            </w:tcBorders>
            <w:shd w:val="clear" w:color="auto" w:fill="auto"/>
            <w:noWrap/>
            <w:hideMark/>
          </w:tcPr>
          <w:p w14:paraId="182DBA6A" w14:textId="6DC8B940" w:rsidR="00D611F0" w:rsidRPr="007067EB" w:rsidRDefault="00D611F0" w:rsidP="00510B3F">
            <w:pPr>
              <w:rPr>
                <w:rFonts w:ascii="Times New Roman" w:eastAsia="Times New Roman" w:hAnsi="Times New Roman" w:cs="Times New Roman"/>
                <w:color w:val="000000"/>
                <w:sz w:val="20"/>
                <w:szCs w:val="20"/>
              </w:rPr>
            </w:pPr>
            <w:r w:rsidRPr="00D611F0">
              <w:rPr>
                <w:rFonts w:ascii="Times New Roman" w:eastAsia="Times New Roman" w:hAnsi="Times New Roman" w:cs="Times New Roman"/>
                <w:color w:val="000000"/>
                <w:sz w:val="20"/>
                <w:szCs w:val="20"/>
              </w:rPr>
              <w:t>13 (76.5%)</w:t>
            </w:r>
          </w:p>
        </w:tc>
        <w:tc>
          <w:tcPr>
            <w:tcW w:w="4536" w:type="dxa"/>
            <w:tcBorders>
              <w:top w:val="nil"/>
              <w:left w:val="nil"/>
              <w:bottom w:val="nil"/>
              <w:right w:val="nil"/>
            </w:tcBorders>
            <w:shd w:val="clear" w:color="auto" w:fill="auto"/>
            <w:hideMark/>
          </w:tcPr>
          <w:p w14:paraId="2D552DAE" w14:textId="7A3A20CB" w:rsidR="00D611F0" w:rsidRPr="007067EB" w:rsidRDefault="00D611F0" w:rsidP="00510B3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sidR="00D2762D">
              <w:rPr>
                <w:rFonts w:ascii="Times New Roman" w:eastAsia="Times New Roman" w:hAnsi="Times New Roman" w:cs="Times New Roman"/>
                <w:color w:val="000000"/>
                <w:sz w:val="20"/>
                <w:szCs w:val="20"/>
              </w:rPr>
              <w:instrText>ADDIN CSL_CITATION {"citationItems":[{"id":"ITEM-1","itemData":{"DOI":"10.4103/tcmj.tcmj_50_19","ISSN":"10163190","abstract":"Objective: There is scarce literature available on the pattern of problematic internet use (PIU) and use of internet for mental health help-seeking among adult patients with psychiatric disorders in South-East Asian countries. The present study aimed to understand the pattern of PIU among adult patients attending the outpatient psychiatry services at a tertiary care center in India. Further, it aimed to explore the use of internet for seeking mental health-related information or services among them. Materials and Methods: This cross-sectional study recruited adult outpatients attending the outpatient psychiatry services following purposive sampling between June 2018 and December 2018. A semi-structured questionnaire was used to collect information regarding sociodemographic characteristics and internet use pattern of participants, including use of internet for various mental health-related purposes. The Generalized Problematic Internet Use Scale 2 (GPIUS-2) was used to assess the PIU. Statistical analysis was performed using SPSS version 23.0 software. Results: Among 155 study participants, 45 (29.03%) scored above 60 on GPIUS-2. Those with PIU were significantly younger, reported higher duration of daily internet use, and spent greater proportion of time online on activities related to social networking or social media than those with and without PIU. More than half of the participants reported internet use for seeking mental health-related information at least once in the past 1 month. There was no significant difference in the mental health-related internet use among adult patients with different psychiatric diagnoses, except for two situations. There was lesser use of internet for seeking information related to the symptoms of illness and various treatment modalities available among participants diagnosed with psychotic disorder. On the other hand, a greater use of internet for seeking information related to the symptoms of illness was reported by participants diagnosed with anxiety disorder. Conclusion: This study suggested that PIU is a frequently cooccurring condition among adult patients with primary psychiatric disorder. The importance of internet as a medium for seeking mental health information and services was observed among most of the study participants.","author":[{"dropping-particle":"","family":"Balhara","given":"Yatan Pal Singh","non-dropping-particle":"","parse-names":false,"suffix":""},{"dropping-particle":"","family":"Singh","given":"Swarndeep","non-dropping-particle":"","parse-names":false,"suffix":""},{"dropping-particle":"","family":"Bhargava","given":"Rachna","non-dropping-particle":"","parse-names":false,"suffix":""}],"container-title":"Tzu Chi Medical Journal","id":"ITEM-1","issue":"2","issued":{"date-parts":[["2020"]]},"page":"198-204","title":"The pattern of problematic internet use and mental health-related internet use among psychiatric outpatients at a tertiary care center","type":"article-journal","volume":"32"},"uris":["http://www.mendeley.com/documents/?uuid=dba9d5a1-0c43-4e55-896a-c43cc2005db4"]},{"id":"ITEM-2","itemData":{"DOI":"10.1186/1471-244X-11-88","ISSN":"1471244X","PMID":"21592335","abstract":"Background: Health management is impeded when consumers do not possess adequate knowledge about their illness. At a public health level, consumer knowledge about depression is particularly important because depression is highly prevalent and causes substantial disability and burden. However, currently little is known about the information needs of people with depression. This study aimed to investigate the explicit and implicit information needs of users of an online depression support forum.Methods: A sample of 2680 posts was systematically selected from three discussion forums on an online depression bulletin board (blueboard.anu.edu.au). Data were examined for evidence of requests for information (reflecting explicit needs) and reports of past or current problems (implicit needs). Thematic analysis was conducted using a data-driven inductive approach with the assistance of NVivo 7, and instances of questions and people reporting particular types of problems were recorded.Results: A total of 134 participants with personal experience of depression contributed to the data analysed. Six broad themes represented participant queries and reported problems: Understanding depression; disclosure and stigma; medication; treatment and services; coping with depression; and comorbid health problems. A variety of specific needs were evident within these broad thematic areas. Some people (n = 46) expressed their information needs by asking direct questions (47 queries) but the majority of needs were expressed implicitly (351 problems) by the 134 participants. The most evident need for information related to coping with depression and its consequences, followed by topics associated with medication, treatment and services.Conclusions: People with depression have substantial unmet information needs and require strategies to deal with the difficulties they face. They require access to high quality and relevant online resources and professionals; thus, there is a need to rectify current gaps in the provision of information and limitations of dissemination. Greater knowledge about depression and its treatment is also needed at the general community level. © 2011 Barney et al; licensee BioMed Central Ltd.","author":[{"dropping-particle":"","family":"Barney","given":"Lisa J.","non-dropping-particle":"","parse-names":false,"suffix":""},{"dropping-particle":"","family":"Griffiths","given":"Kathleen M.","non-dropping-particle":"","parse-names":false,"suffix":""},{"dropping-particle":"","family":"Banfield","given":"Michelle A.","non-dropping-particle":"","parse-names":false,"suffix":""}],"container-title":"BMC Psychiatry","id":"ITEM-2","issued":{"date-parts":[["2011"]]},"page":"88","title":"Explicit and implicit information needs of people with depression: a qualitative investigation of problems reported on an online depression support forum","type":"article-journal","volume":"11"},"uris":["http://www.mendeley.com/documents/?uuid=4d4aaaf4-f66d-4029-aa37-1ca593815fa5"]},{"id":"ITEM-3","itemData":{"DOI":"10.1080/02646838.2013.800635","ISSN":"02646838","abstract":"Objective: This study aimed to elicit and explore the experiences of teenage mothers with postpartum depression focussing on their experiences of being a teenage mother; support needs and the potential for support and education to be delivered by healthcare workers, or peers. Background: Teenage mothers are three times more likely to get postnatal depression than older mothers and are at increased risk of poorer mental health for up to three years postpartum. Method: Fifteen first-time mothers aged 16-19, living in Stoke on Trent, UK, with an infant aged under one year and suffering from postpartum depression were interviewed. Qualitative data were analysed using thematic framework analysis to identify emergent patterns and themes. Results: Four key themes emerged: stigma and perceptions of being judged; social and professional support; knowledge and information; and barriers to utilising support. Conclusion: The results highlighted the stigma, both real and perceived, that teenage mothers experienced as well as the lack of informal support networks for many and the unavailability of relevant and appropriate information targeted at teenage mothers. Some mothers highlighted the positive relationships they had with their health visitor which was essential to them in building a trusting relationship. However, not all had such good experiences, with some reporting that they did not know who their health visitor was. The need for tailored services and innovative methods of delivery are highlighted. © 2013 © 2013 Society for Reproductive and Infant Psychology.","author":[{"dropping-particle":"","family":"Boath","given":"Elizabeth Hardie","non-dropping-particle":"","parse-names":false,"suffix":""},{"dropping-particle":"","family":"Henshaw","given":"Carol","non-dropping-particle":"","parse-names":false,"suffix":""},{"dropping-particle":"","family":"Bradley","given":"Eleanor","non-dropping-particle":"","parse-names":false,"suffix":""}],"container-title":"Journal of Reproductive and Infant Psychology","id":"ITEM-3","issue":"4","issued":{"date-parts":[["2013"]]},"page":"352-369","title":"Meeting the challenges of teenage mothers with postpartum depression: overcoming stigma through support","type":"article-journal","volume":"31"},"uris":["http://www.mendeley.com/documents/?uuid=fbc7ea75-7b29-4733-bed2-c878347b4b2b"]},{"id":"ITEM-4","itemData":{"DOI":"10.1016/j.childyouth.2013.04.008","ISSN":"01907409","abstract":"Despite increasing numbers of children diagnosed with mental health disorders, there is limited research on how children come to understand these diagnoses in childhood. This study examines the retrospective accounts of emerging adults who were diagnosed with mental health disorders in childhood to better understand how they made sense of their diagnoses over time. In-depth, semi-structured interviews were conducted with 42 emerging adults (ages 18 to 22) who were diagnosed with attention deficit hyperactivity disorder (ADHD), depression, generalized anxiety disorder (GAD), and/or bipolar disorder in childhood. Interviews elicited participants' experiences learning about their diagnoses and suggestions for how diagnoses should best be explained to children. Findings demonstrate that participants actively sought and obtained information about their diagnoses over time. They negotiated narratives from several sources, including parents, teachers, mental health professionals, peers, siblings, the media, reading materials, and the Internet. Many of those who embraced medical accounts of their diagnoses did so as they obtained in-depth medical information over time. Meanwhile, those whose parents were open and communicative without using medical narratives suggest it is possible to share information with children without utilizing the terminology of \"disorder.\" Participants emphasize the importance of being open with children and providing them assurances, explaining that their problems are legitimate, common, and \"not their fault.\" Implications for social work practice are discussed. © 2013 Elsevier Ltd.","author":[{"dropping-particle":"","family":"Bringewatt","given":"Elizabeth H.","non-dropping-particle":"","parse-names":false,"suffix":""}],"container-title":"Children and Youth Services Review","id":"ITEM-4","issued":{"date-parts":[["2013"]]},"page":"1219-1226","publisher":"Elsevier Ltd","title":"Negotiating narratives surrounding children's mental health diagnoses: Children and their contribution to the discourse","type":"article-journal","volume":"35"},"uris":["http://www.mendeley.com/documents/?uuid=6bd7a755-10bd-4ba2-abe8-c6d9225024fe"]},{"id":"ITEM-5","itemData":{"DOI":"10.1016/j.ijmedinf.2016.07.016","ISSN":"18728243","PMID":"27573331","abstract":"Objectives The women's professional help-seeking rate for perinatal depression is low, despite the prevalent and disabling nature of this condition. Therefore, new approaches should be implemented to increase women's access and utilization of treatment resources, namely e-mental health tools. This study aimed to characterize women's current pattern of use of online resources for mental heal issues and women's acceptance of e-mental health tools during the perinatal period, and to investigate its main determinants. Methods This study used an online cross-sectional survey that was completed by 546 women during the perinatal period. Results 31.3% had prior knowledge of websites targeting mental health illness. Women presenting an actual need for help (i.e., a positive screen for depression) reported greater use of online resources and greater engagement in e-health behaviors related to mental health (d = 0.46–0.61), and being more accepting of e-mental health tools, particularly of informative websites. Women's perceptions concerning the e-mental tools were found to predict their intentions to use them. Conclusions The results seem to globally support Portuguese women's acceptance of e-mental health tools. To improve the level of acceptance, women should be involved as stakeholders in the development of new e-mental health tools and provided with specific information before their utilization.","author":[{"dropping-particle":"","family":"Fonseca","given":"Ana","non-dropping-particle":"","parse-names":false,"suffix":""},{"dropping-particle":"","family":"Gorayeb","given":"Ricardo","non-dropping-particle":"","parse-names":false,"suffix":""},{"dropping-particle":"","family":"Canavarro","given":"Maria Cristina","non-dropping-particle":"","parse-names":false,"suffix":""}],"container-title":"International Journal of Medical Informatics","id":"ITEM-5","issued":{"date-parts":[["2016"]]},"page":"228-236","publisher":"Elsevier Ireland Ltd","title":"Women's use of online resources and acceptance of e-mental health tools during the perinatal period","type":"article-journal","volume":"94"},"uris":["http://www.mendeley.com/documents/?uuid=5d1addfe-50ed-4810-9f86-a386667714f7"]},{"id":"ITEM-6","itemData":{"DOI":"10.1176/appi.ps.201200382","ISSN":"10752730","PMID":"23677460","abstract":"Objective: Psychiatric patients currently have access to a plethora of information about their illness. However, little systematic research has explored what psychiatric patients would like to learn about their illness. This study addressed the knowledge gap by asking outpatients with schizophrenia and mood disorders what they wished to learn about their illness and how they preferred to learn this information. Methods: An exploratory survey of psychiatric outpatients was conducted between April 2011 and June 2012. A total of 202 outpatients with a diagnosis of either schizophrenia or related disorder (ICD-10 codes F20-F29) (N=106) or mood disorder (ICD-10 codes F30-F39) (N=96) were interviewed after routine meetings with their psychiatrist. Interviews were conducted with open- and closed-ended questions in outpatient clinics across East London, United Kingdom. Open-ended questions were analyzed qualitatively, and closed-ended questions were analyzed quantitatively. Results: Over two-thirds of psychiatric outpatients (68%) reported that they would like to learn more about their illness. Overall, patients' wishes for learning were heterogeneous. However, both diagnostic groups ranked \"the cause of the illness\" as their top information need. Most patients preferred to learn through one-to-one conversations with their psychiatrist (schizophrenia, 92%; mood disorder, 84%). Conclusions: In regard to educating patients about their illness, there is no one-size-fits-all approach. Health care professionals need to be sensitive to individual learning preferences, which vary and can include group-based approaches. The results have implications for the training of psychiatrists. In particular, psychiatrists need to be equipped to address patients' questions about the cause of the illness.","author":[{"dropping-particle":"","family":"Hallett","given":"Claudia","non-dropping-particle":"","parse-names":false,"suffix":""},{"dropping-particle":"","family":"Gupta","given":"Sonali","non-dropping-particle":"","parse-names":false,"suffix":""},{"dropping-particle":"","family":"Priebe","given":"Stefan","non-dropping-particle":"","parse-names":false,"suffix":""}],"container-title":"Psychiatric Services","id":"ITEM-6","issue":"8","issued":{"date-parts":[["2013"]]},"page":"764-769","title":"What do outpatients with schizophrenia and mood disorders want to learn about their illness?","type":"article-journal","volume":"64"},"uris":["http://www.mendeley.com/documents/?uuid=8dad72fb-6385-4d7d-9ab5-f549e7cb386c"]},{"id":"ITEM-7","itemData":{"DOI":"10.1007/s40271-015-0116-1","ISSN":"11781661","PMID":"25663124","abstract":"Background: People with anxiety disorders are faced with treatment decisions considerably affecting their life. Patient decision aids are aimed at enabling patients to deliberate treatment options based on individual values and to participate in medical decisions. Objective: This is the first study to determine patients’ information and decision-making needs as a pre-requisite for the development of patient decision aids for anxiety disorders. Methods: An online cross-sectional survey was conducted between January and April 2013 on the e-health portal http://www.psychenet.de by using a self-administered questionnaire with items on internet use, online health information needs, role in decision making and important treatment decisions. Descriptive and inferential statistical as well as qualitative data analyses were performed. Results: A total of 60 people with anxiety disorders with a mean age of 33.3 years (SD 10.5) participated in the survey. The most prevalent reasons for online health information search were the need for general information on anxiety disorders, the search for a physician or psychiatrist and the insufficiency of information given by the healthcare provider. Respondents experienced less shared and more autonomous decisions than they preferred. They assessed decisions on psychotherapy, medication, and treatment setting (inpatient or outpatient) as the most difficult decisions. Conclusion: Our results confirm the importance of offering patient decision aids for people with anxiety disorders that encourage patients to participate in decision making by providing information about the pros and cons of evidence-based treatment options.","author":[{"dropping-particle":"","family":"Liebherz","given":"Sarah","non-dropping-particle":"","parse-names":false,"suffix":""},{"dropping-particle":"","family":"Tlach","given":"Lisa","non-dropping-particle":"","parse-names":false,"suffix":""},{"dropping-particle":"","family":"Härter","given":"Martin","non-dropping-particle":"","parse-names":false,"suffix":""},{"dropping-particle":"","family":"Dirmaier","given":"Jörg","non-dropping-particle":"","parse-names":false,"suffix":""}],"container-title":"Patient Preference and Adherence","id":"ITEM-7","issued":{"date-parts":[["2015"]]},"page":"627-638","title":"Information and decision-making needs among people with affective disorders – results of an online survey","type":"article-journal","volume":"9"},"uris":["http://www.mendeley.com/documents/?uuid=e70971a9-5f6f-472c-b2d6-1a1ce555fdcb"]},{"id":"ITEM-8","itemData":{"DOI":"10.1016/j.apnu.2012.12.001","ISSN":"08839417","PMID":"23540519","abstract":"Nearly one million women each year have pregnancy complications that cause antepartum and postpartum anxiety and depression. This exploratory study determined 1) feasibility of using social media to recruit women with depressive symptoms following high risk pregnancy, 2) women's barriers to treatment, 3) use of online resources for assistance with PPD, and 4) preferences for internet treatment. Among a national sample of 53 women, nearly 70% had major depression. Common barriers were lack of time and stigma. Over 90% of women would use the internet to learn coping strategies for PPD. Women expressed interest in web-based PPD treatment and identified desired characteristics of an intervention. © 2013 Elsevier Inc.","author":[{"dropping-particle":"","family":"Maloni","given":"Judith A.","non-dropping-particle":"","parse-names":false,"suffix":""},{"dropping-particle":"","family":"Przeworski","given":"Amy","non-dropping-particle":"","parse-names":false,"suffix":""},{"dropping-particle":"","family":"Damato","given":"Elizabeth G.","non-dropping-particle":"","parse-names":false,"suffix":""}],"container-title":"Archives of Psychiatric Nursing","id":"ITEM-8","issued":{"date-parts":[["2013"]]},"page":"90-95","publisher":"Elsevier Inc.","title":"Web Recruitment and Internet Use and Preferences Reported by Women With Postpartum Depression After Pregnancy Complications","type":"article-journal","volume":"27"},"uris":["http://www.mendeley.com/documents/?uuid=f6dba527-82bc-4dab-9d7f-3f561e483625"]},{"id":"ITEM-9","itemData":{"DOI":"10.1192/bjp.160.5.674","ISSN":"00071250","PMID":"1591577","abstract":"Both psychiatric patients and their relatives benefit from learning about mental illness and how to cope with it, but the specific interests of these consumers remain unclear. To determine specific educational needs and to compare the needs of different consumers, a questionnaire survey was conducted with a sample of patients with schizophrenia and affective disorder and their relatives. Both patients and relatives reported strong interest in learning more about psychiatric illness and strategies for coping with common problems, but patients with schizophrenia were less interested than patients with affective disorder and both sets of relatives. Discriminant analyses revealed that needs differed as a function of patient diagnosis, patient/relative status, and relatives' membership of a self-help and advocacy organisation. Consumers of mental health services are capable of specifying their own educational needs, and educational programmes should be tailored to meet these.","author":[{"dropping-particle":"","family":"Mueser","given":"K. T.","non-dropping-particle":"","parse-names":false,"suffix":""},{"dropping-particle":"","family":"Bellack","given":"A. S.","non-dropping-particle":"","parse-names":false,"suffix":""},{"dropping-particle":"","family":"Wade","given":"J. H.","non-dropping-particle":"","parse-names":false,"suffix":""},{"dropping-particle":"","family":"Sayers","given":"S. L.","non-dropping-particle":"","parse-names":false,"suffix":""},{"dropping-particle":"","family":"Rosenthal","given":"C. K.","non-dropping-particle":"","parse-names":false,"suffix":""}],"container-title":"British Journal of Psychiatry","id":"ITEM-9","issued":{"date-parts":[["1992"]]},"page":"674-680","title":"An assessment of the educational needs of chronic psychiatric patients and their relatives","type":"article-journal","volume":"160"},"uris":["http://www.mendeley.com/documents/?uuid=ce4162f8-ea89-46b9-a2f3-a65eab22d03d"]},{"id":"ITEM-10","itemData":{"DOI":"10.1080/10410236.2012.691068","ISSN":"10410236","PMID":"22809441","abstract":"Most previous studies on online communities (peer-to-peer support groups) dedicated to people with depression related to members as a homogeneous group, and none examined differences between segments based on psychographic measures. Such segmentation may be most helpful in understanding members' participation patterns and explaining the benefits members gain from participation. This study aimed to explore whether members of online depression communities vary in their interests in issues discussed in the communities, and if so, whether groups with different interests also differ with regard to the benefits gained from participation. The study was based on an online survey of 793 members of 16 online depression communities. Results identified four member groups: concerned about daily living, information seekers, interested in all topics, and relatively less involved. There were very few differences between the groups in background characteristics, participation patterns, and level of depression. However, results indicated significant differences between the groups in perceived benefits, as the interested in all topics reported more \"online support\" and \"offline improvement\" than the information seekers and the relatively less involved, and more \"offline improvement\" than the concerned about daily living. Assuming that the reported interests reflected actual involvement in discussions of different issues, the findings suggest that combining supportive and informative discussions is more beneficial than attending to only one type of discussion, and stress the importance of informative discussions. © 2013 Copyright Taylor and Francis Group, LLC.","author":[{"dropping-particle":"","family":"Nimrod","given":"Galit","non-dropping-particle":"","parse-names":false,"suffix":""}],"container-title":"Health Communication","id":"ITEM-10","issued":{"date-parts":[["2013"]]},"page":"425-434","title":"Online Depression Communities: Members' Interests and Perceived Benefits","type":"article-journal","volume":"28"},"uris":["http://www.mendeley.com/documents/?uuid=de36c7b3-0c3f-41fe-b2b2-9399f1803233"]},{"id":"ITEM-11","itemData":{"DOI":"10.1111/j.1365-2850.1994.tb00023.x","ISSN":"13652850","PMID":"7728547","abstract":"Depression has reached epidemic proportions among women. It is estimated that one out of every three women between 18 and 24 years is significantly depressed. The purpose of this paper is to describe treatment strategies, interventions, and skills used by women to recover from depression. Three distinct categories of effective strategies that enhanced recovery are described. These include cognitive strategies, active behavioral strategies, and information seeking. In order to deliver quality psychiatric nursing care, nurses must have knowledge of the strategies used by women who are recovering from depression. Copyright © 1994, Wiley Blackwell. All rights reserved","author":[{"dropping-particle":"","family":"Peden","given":"A. R.","non-dropping-particle":"","parse-names":false,"suffix":""}],"container-title":"Journal of Psychiatric and Mental Health Nursing","id":"ITEM-11","issued":{"date-parts":[["1994"]]},"page":"77-83","title":"Up from depression: strategies used by women recovering from depression","type":"article-journal","volume":"1"},"uris":["http://www.mendeley.com/documents/?uuid=e9282dc1-3568-43b6-9124-5b9e4c17628e"]},{"id":"ITEM-12","itemData":{"DOI":"10.1111/j.1369-7625.2006.00424.x","ISSN":"13696513","PMID":"17324195","abstract":"Objective: Little is known about the feasibility and effects of patient-clinician shared decision-making (SDM) for depression treatment. Within a goal of informing the design of a SDM intervention, the objective of this study was to investigate depressed patients' perceptions of the treatment decision-making process with general practitioners (GPs). Setting and participants: Data were gathered from a convenience sample of 40 depressed patients to understand key aspects of treatment decision-making from the patient perspective. The sample varied in depression severity and type of setting in which treatment was sought. Main variables studied: Semi-structured interview questions focused on patients' prior experiences with depression and treatment, perceptions of the treatment decision-making process, and needs and expectations about treatment. Current depression severity was also assessed. Results: Patient lack of insight regarding depression severity substantially delayed patient engagement in treatment seeking and decision-making. Patients expected their GPs to be a first and main source of objective information and discussion about depression and treatment and to provide emotional support for decision-making. Patients also identified needs for additional information about depression and its treatment, as well as concerns about certain aspects of treatment. Conclusions: The depression treatment context has some aspects that differ from treatment decision-making for other types of health conditions. SDM approaches for depression treatment should be adapted based on depression severity and patient-identified needs. © 2007 The Authors.","author":[{"dropping-particle":"","family":"Simon","given":"Daniela","non-dropping-particle":"","parse-names":false,"suffix":""},{"dropping-particle":"","family":"Loh","given":"Andreas","non-dropping-particle":"","parse-names":false,"suffix":""},{"dropping-particle":"","family":"Wills","given":"Celia E.","non-dropping-particle":"","parse-names":false,"suffix":""},{"dropping-particle":"","family":"Härter","given":"Martin","non-dropping-particle":"","parse-names":false,"suffix":""}],"container-title":"Health Expectations","id":"ITEM-12","issued":{"date-parts":[["2007"]]},"page":"62-74","title":"Depressed patients' perceptions of depression treatment decision-making","type":"article-journal","volume":"10"},"uris":["http://www.mendeley.com/documents/?uuid=5c34cd5b-cdbf-4ab8-ac05-c1d5751726f4"]},{"id":"ITEM-13","itemData":{"DOI":"10.1002/pra2.417","ISSN":"2373-9231","abstract":"Abstract This work-in-progress paper reports preliminary analysis of an online survey of 224 university students (undergraduate or graduate), examining their help-seeking behavior, information needs, information-seeking behavior, and information-seeking satisfaction when experiencing stress, anxiety, or depression symptoms. Information on the Internet was the most commonly used source of help and information. While most demonstrated at least mild mental illness symptoms, students were inclined to seek information around self-help/care rather than around professional help. This study extends information behavior research to the mental health context, and our future analyses will assess how students? information behavior relates to their psychological and sociodemographic factors.","author":[{"dropping-particle":"","family":"Oh","given":"Chi Young","non-dropping-particle":"","parse-names":false,"suffix":""},{"dropping-particle":"","family":"Kornfield","given":"Rachel","non-dropping-particle":"","parse-names":false,"suffix":""},{"dropping-particle":"","family":"Lattie","given":"Emily G.","non-dropping-particle":"","parse-names":false,"suffix":""},{"dropping-particle":"","family":"Mohr","given":"David C.","non-dropping-particle":"","parse-names":false,"suffix":""},{"dropping-particle":"","family":"Reddy","given":"Madhu","non-dropping-particle":"","parse-names":false,"suffix":""}],"container-title":"Proceedings of the Association for Information Science and Technology","id":"ITEM-13","issued":{"date-parts":[["2020"]]},"page":"e417","title":"University students' information behavior when experiencing mental health symptoms","type":"article-journal","volume":"57"},"uris":["http://www.mendeley.com/documents/?uuid=56e8c1c2-c3ce-4334-90e7-4ddd13811db4"]}],"mendeley":{"formattedCitation":"(1,2,24,26,31,3,4,7,11–13,16,17)","plainTextFormattedCitation":"(1,2,24,26,31,3,4,7,11–13,16,17)","previouslyFormattedCitation":"(1,2,24,26,31,3,4,7,11–13,16,17)"},"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00D2762D" w:rsidRPr="00D2762D">
              <w:rPr>
                <w:rFonts w:ascii="Times New Roman" w:eastAsia="Times New Roman" w:hAnsi="Times New Roman" w:cs="Times New Roman"/>
                <w:noProof/>
                <w:color w:val="000000"/>
                <w:sz w:val="20"/>
                <w:szCs w:val="20"/>
              </w:rPr>
              <w:t>(1,2,24,26,31,3,4,7,11–13,16,17)</w:t>
            </w:r>
            <w:r>
              <w:rPr>
                <w:rFonts w:ascii="Times New Roman" w:eastAsia="Times New Roman" w:hAnsi="Times New Roman" w:cs="Times New Roman"/>
                <w:color w:val="000000"/>
                <w:sz w:val="20"/>
                <w:szCs w:val="20"/>
              </w:rPr>
              <w:fldChar w:fldCharType="end"/>
            </w:r>
          </w:p>
        </w:tc>
      </w:tr>
      <w:tr w:rsidR="00D611F0" w:rsidRPr="007067EB" w14:paraId="69B89B89" w14:textId="77777777" w:rsidTr="00510B3F">
        <w:trPr>
          <w:trHeight w:val="284"/>
        </w:trPr>
        <w:tc>
          <w:tcPr>
            <w:tcW w:w="2836" w:type="dxa"/>
            <w:vMerge/>
            <w:tcBorders>
              <w:top w:val="nil"/>
              <w:left w:val="nil"/>
              <w:bottom w:val="nil"/>
              <w:right w:val="nil"/>
            </w:tcBorders>
            <w:hideMark/>
          </w:tcPr>
          <w:p w14:paraId="4A216D6C" w14:textId="77777777" w:rsidR="00D611F0" w:rsidRPr="007067EB" w:rsidRDefault="00D611F0" w:rsidP="00510B3F">
            <w:pPr>
              <w:rPr>
                <w:rFonts w:ascii="Times New Roman" w:eastAsia="Times New Roman" w:hAnsi="Times New Roman" w:cs="Times New Roman"/>
                <w:color w:val="000000"/>
                <w:sz w:val="20"/>
                <w:szCs w:val="20"/>
              </w:rPr>
            </w:pPr>
          </w:p>
        </w:tc>
        <w:tc>
          <w:tcPr>
            <w:tcW w:w="6945" w:type="dxa"/>
            <w:tcBorders>
              <w:top w:val="nil"/>
              <w:left w:val="nil"/>
              <w:bottom w:val="nil"/>
              <w:right w:val="nil"/>
            </w:tcBorders>
            <w:shd w:val="clear" w:color="auto" w:fill="auto"/>
            <w:noWrap/>
            <w:hideMark/>
          </w:tcPr>
          <w:p w14:paraId="7F6FB2EE" w14:textId="77777777" w:rsidR="00D611F0" w:rsidRPr="007067EB" w:rsidRDefault="00D611F0" w:rsidP="00510B3F">
            <w:pPr>
              <w:rPr>
                <w:rFonts w:ascii="Times New Roman" w:eastAsia="Times New Roman" w:hAnsi="Times New Roman" w:cs="Times New Roman"/>
                <w:color w:val="000000"/>
                <w:sz w:val="20"/>
                <w:szCs w:val="20"/>
              </w:rPr>
            </w:pPr>
            <w:r w:rsidRPr="007067EB">
              <w:rPr>
                <w:rFonts w:ascii="Times New Roman" w:eastAsia="Times New Roman" w:hAnsi="Times New Roman" w:cs="Times New Roman"/>
                <w:color w:val="000000"/>
                <w:sz w:val="20"/>
                <w:szCs w:val="20"/>
              </w:rPr>
              <w:t>Improving independent living skills (coping with everyday life)</w:t>
            </w:r>
          </w:p>
        </w:tc>
        <w:tc>
          <w:tcPr>
            <w:tcW w:w="2268" w:type="dxa"/>
            <w:tcBorders>
              <w:top w:val="nil"/>
              <w:left w:val="nil"/>
              <w:bottom w:val="nil"/>
              <w:right w:val="nil"/>
            </w:tcBorders>
            <w:shd w:val="clear" w:color="auto" w:fill="auto"/>
            <w:noWrap/>
            <w:hideMark/>
          </w:tcPr>
          <w:p w14:paraId="7B304779" w14:textId="369233D3" w:rsidR="00D611F0" w:rsidRPr="007067EB" w:rsidRDefault="00D611F0" w:rsidP="00510B3F">
            <w:pPr>
              <w:rPr>
                <w:rFonts w:ascii="Times New Roman" w:eastAsia="Times New Roman" w:hAnsi="Times New Roman" w:cs="Times New Roman"/>
                <w:color w:val="000000"/>
                <w:sz w:val="20"/>
                <w:szCs w:val="20"/>
              </w:rPr>
            </w:pPr>
            <w:r w:rsidRPr="00D611F0">
              <w:rPr>
                <w:rFonts w:ascii="Times New Roman" w:eastAsia="Times New Roman" w:hAnsi="Times New Roman" w:cs="Times New Roman"/>
                <w:color w:val="000000"/>
                <w:sz w:val="20"/>
                <w:szCs w:val="20"/>
              </w:rPr>
              <w:t>5 (29.4%)</w:t>
            </w:r>
          </w:p>
        </w:tc>
        <w:tc>
          <w:tcPr>
            <w:tcW w:w="4536" w:type="dxa"/>
            <w:tcBorders>
              <w:top w:val="nil"/>
              <w:left w:val="nil"/>
              <w:bottom w:val="nil"/>
              <w:right w:val="nil"/>
            </w:tcBorders>
            <w:shd w:val="clear" w:color="auto" w:fill="auto"/>
            <w:hideMark/>
          </w:tcPr>
          <w:p w14:paraId="0632E645" w14:textId="0C061A90" w:rsidR="00D611F0" w:rsidRPr="007067EB" w:rsidRDefault="00D611F0" w:rsidP="00510B3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1007/s40271-015-0116-1","ISSN":"11781661","PMID":"25663124","abstract":"Background: People with anxiety disorders are faced with treatment decisions considerably affecting their life. Patient decision aids are aimed at enabling patients to deliberate treatment options based on individual values and to participate in medical decisions. Objective: This is the first study to determine patients’ information and decision-making needs as a pre-requisite for the development of patient decision aids for anxiety disorders. Methods: An online cross-sectional survey was conducted between January and April 2013 on the e-health portal http://www.psychenet.de by using a self-administered questionnaire with items on internet use, online health information needs, role in decision making and important treatment decisions. Descriptive and inferential statistical as well as qualitative data analyses were performed. Results: A total of 60 people with anxiety disorders with a mean age of 33.3 years (SD 10.5) participated in the survey. The most prevalent reasons for online health information search were the need for general information on anxiety disorders, the search for a physician or psychiatrist and the insufficiency of information given by the healthcare provider. Respondents experienced less shared and more autonomous decisions than they preferred. They assessed decisions on psychotherapy, medication, and treatment setting (inpatient or outpatient) as the most difficult decisions. Conclusion: Our results confirm the importance of offering patient decision aids for people with anxiety disorders that encourage patients to participate in decision making by providing information about the pros and cons of evidence-based treatment options.","author":[{"dropping-particle":"","family":"Liebherz","given":"Sarah","non-dropping-particle":"","parse-names":false,"suffix":""},{"dropping-particle":"","family":"Tlach","given":"Lisa","non-dropping-particle":"","parse-names":false,"suffix":""},{"dropping-particle":"","family":"Härter","given":"Martin","non-dropping-particle":"","parse-names":false,"suffix":""},{"dropping-particle":"","family":"Dirmaier","given":"Jörg","non-dropping-particle":"","parse-names":false,"suffix":""}],"container-title":"Patient Preference and Adherence","id":"ITEM-1","issued":{"date-parts":[["2015"]]},"page":"627-638","title":"Information and decision-making needs among people with affective disorders – results of an online survey","type":"article-journal","volume":"9"},"uris":["http://www.mendeley.com/documents/?uuid=e70971a9-5f6f-472c-b2d6-1a1ce555fdcb"]},{"id":"ITEM-2","itemData":{"DOI":"10.1192/bjp.160.5.674","ISSN":"00071250","PMID":"1591577","abstract":"Both psychiatric patients and their relatives benefit from learning about mental illness and how to cope with it, but the specific interests of these consumers remain unclear. To determine specific educational needs and to compare the needs of different consumers, a questionnaire survey was conducted with a sample of patients with schizophrenia and affective disorder and their relatives. Both patients and relatives reported strong interest in learning more about psychiatric illness and strategies for coping with common problems, but patients with schizophrenia were less interested than patients with affective disorder and both sets of relatives. Discriminant analyses revealed that needs differed as a function of patient diagnosis, patient/relative status, and relatives' membership of a self-help and advocacy organisation. Consumers of mental health services are capable of specifying their own educational needs, and educational programmes should be tailored to meet these.","author":[{"dropping-particle":"","family":"Mueser","given":"K. T.","non-dropping-particle":"","parse-names":false,"suffix":""},{"dropping-particle":"","family":"Bellack","given":"A. S.","non-dropping-particle":"","parse-names":false,"suffix":""},{"dropping-particle":"","family":"Wade","given":"J. H.","non-dropping-particle":"","parse-names":false,"suffix":""},{"dropping-particle":"","family":"Sayers","given":"S. L.","non-dropping-particle":"","parse-names":false,"suffix":""},{"dropping-particle":"","family":"Rosenthal","given":"C. K.","non-dropping-particle":"","parse-names":false,"suffix":""}],"container-title":"British Journal of Psychiatry","id":"ITEM-2","issued":{"date-parts":[["1992"]]},"page":"674-680","title":"An assessment of the educational needs of chronic psychiatric patients and their relatives","type":"article-journal","volume":"160"},"uris":["http://www.mendeley.com/documents/?uuid=ce4162f8-ea89-46b9-a2f3-a65eab22d03d"]},{"id":"ITEM-3","itemData":{"DOI":"10.1080/10410236.2012.691068","ISSN":"10410236","PMID":"22809441","abstract":"Most previous studies on online communities (peer-to-peer support groups) dedicated to people with depression related to members as a homogeneous group, and none examined differences between segments based on psychographic measures. Such segmentation may be most helpful in understanding members' participation patterns and explaining the benefits members gain from participation. This study aimed to explore whether members of online depression communities vary in their interests in issues discussed in the communities, and if so, whether groups with different interests also differ with regard to the benefits gained from participation. The study was based on an online survey of 793 members of 16 online depression communities. Results identified four member groups: concerned about daily living, information seekers, interested in all topics, and relatively less involved. There were very few differences between the groups in background characteristics, participation patterns, and level of depression. However, results indicated significant differences between the groups in perceived benefits, as the interested in all topics reported more \"online support\" and \"offline improvement\" than the information seekers and the relatively less involved, and more \"offline improvement\" than the concerned about daily living. Assuming that the reported interests reflected actual involvement in discussions of different issues, the findings suggest that combining supportive and informative discussions is more beneficial than attending to only one type of discussion, and stress the importance of informative discussions. © 2013 Copyright Taylor and Francis Group, LLC.","author":[{"dropping-particle":"","family":"Nimrod","given":"Galit","non-dropping-particle":"","parse-names":false,"suffix":""}],"container-title":"Health Communication","id":"ITEM-3","issued":{"date-parts":[["2013"]]},"page":"425-434","title":"Online Depression Communities: Members' Interests and Perceived Benefits","type":"article-journal","volume":"28"},"uris":["http://www.mendeley.com/documents/?uuid=de36c7b3-0c3f-41fe-b2b2-9399f1803233"]},{"id":"ITEM-4","itemData":{"DOI":"10.1111/j.1369-7625.2006.00424.x","ISSN":"13696513","PMID":"17324195","abstract":"Objective: Little is known about the feasibility and effects of patient-clinician shared decision-making (SDM) for depression treatment. Within a goal of informing the design of a SDM intervention, the objective of this study was to investigate depressed patients' perceptions of the treatment decision-making process with general practitioners (GPs). Setting and participants: Data were gathered from a convenience sample of 40 depressed patients to understand key aspects of treatment decision-making from the patient perspective. The sample varied in depression severity and type of setting in which treatment was sought. Main variables studied: Semi-structured interview questions focused on patients' prior experiences with depression and treatment, perceptions of the treatment decision-making process, and needs and expectations about treatment. Current depression severity was also assessed. Results: Patient lack of insight regarding depression severity substantially delayed patient engagement in treatment seeking and decision-making. Patients expected their GPs to be a first and main source of objective information and discussion about depression and treatment and to provide emotional support for decision-making. Patients also identified needs for additional information about depression and its treatment, as well as concerns about certain aspects of treatment. Conclusions: The depression treatment context has some aspects that differ from treatment decision-making for other types of health conditions. SDM approaches for depression treatment should be adapted based on depression severity and patient-identified needs. © 2007 The Authors.","author":[{"dropping-particle":"","family":"Simon","given":"Daniela","non-dropping-particle":"","parse-names":false,"suffix":""},{"dropping-particle":"","family":"Loh","given":"Andreas","non-dropping-particle":"","parse-names":false,"suffix":""},{"dropping-particle":"","family":"Wills","given":"Celia E.","non-dropping-particle":"","parse-names":false,"suffix":""},{"dropping-particle":"","family":"Härter","given":"Martin","non-dropping-particle":"","parse-names":false,"suffix":""}],"container-title":"Health Expectations","id":"ITEM-4","issued":{"date-parts":[["2007"]]},"page":"62-74","title":"Depressed patients' perceptions of depression treatment decision-making","type":"article-journal","volume":"10"},"uris":["http://www.mendeley.com/documents/?uuid=5c34cd5b-cdbf-4ab8-ac05-c1d5751726f4"]},{"id":"ITEM-5","itemData":{"DOI":"10.1345/aph.1L393","ISSN":"10600280","PMID":"19318603","abstract":"BACKGROUND: Pharmacists are increasingly acknowledging their responsibility to inform and counsel patients. However, it is unclear how these tasks are implemented and whether patients' needs are being fulfilled. OBJECTIVE: To examine patients' perceptions of information received at the start of selective serotonin-reuptake inhibitor (SSRI) treatment, aiming to identify (1) information needs and (2) the potential role of the community pharmacist as information provider. METHODS: A qualitative descriptive study comprising semi-structured telephone interviews was carried out with patients who had recently started a new course of SSRI treatment. Patients were recruited through 6 Dutch community pharmacies. The interviews were guided by the following topics: type of information obtained, unmet information needs, preferred information provider, and the role of the pharmacist. RESULTS: Forty-one patients took part in an interview. Information needs varied widely among patients; overall, patients felt that they would benefit from information tailored to their needs. Many patients required more concrete and practical information on adverse effects and delayed onset of action than was provided. In addition, an explanation of the term dependency in the context of SSRI use and a discussion of the necessity for use and believed harms of long-term treatment were important to patients. Regardless of patients' needs, the role of the pharmacist was generally perceived as limited, and patients identified several pharmacy-related barriers to improved communication, including the timing of information (mainly restricted to first-time dispensing), lack of time and privacy, lack of empathy and a protocol-driven way of providing information, and inexperience of pharmacy technicians. CONCLUSIONS: Patients starting treatment with antidepressants may benefit from information tailored to their personal needs. Along with the prescribing physician, community pharmacists could have an important role in informing and counseling patients.","author":[{"dropping-particle":"","family":"Geffen","given":"Erica C.G.","non-dropping-particle":"Van","parse-names":false,"suffix":""},{"dropping-particle":"","family":"Kruijtbosch","given":"Martine","non-dropping-particle":"","parse-names":false,"suffix":""},{"dropping-particle":"","family":"Egberts","given":"Antoine C.G.","non-dropping-particle":"","parse-names":false,"suffix":""},{"dropping-particle":"","family":"Heerdink","given":"Eibert R.","non-dropping-particle":"","parse-names":false,"suffix":""},{"dropping-particle":"","family":"Hulten","given":"Rolf","non-dropping-particle":"Van","parse-names":false,"suffix":""}],"container-title":"Annals of Pharmacotherapy","id":"ITEM-5","issued":{"date-parts":[["2009"]]},"page":"642-649","title":"Patients' perceptions of information received at the start of selective serotonin-reuptake inhibitor treatment: Implications for community pharmacy","type":"article-journal","volume":"43"},"uris":["http://www.mendeley.com/documents/?uuid=8e291ab8-9fcc-48c3-88f7-dc3a9c6b5804"]}],"mendeley":{"formattedCitation":"(11,12,17,31,32)","plainTextFormattedCitation":"(11,12,17,31,32)","previouslyFormattedCitation":"(11,12,17,31,32)"},"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5933BF">
              <w:rPr>
                <w:rFonts w:ascii="Times New Roman" w:eastAsia="Times New Roman" w:hAnsi="Times New Roman" w:cs="Times New Roman"/>
                <w:noProof/>
                <w:color w:val="000000"/>
                <w:sz w:val="20"/>
                <w:szCs w:val="20"/>
              </w:rPr>
              <w:t>(11,12,17,31,32)</w:t>
            </w:r>
            <w:r>
              <w:rPr>
                <w:rFonts w:ascii="Times New Roman" w:eastAsia="Times New Roman" w:hAnsi="Times New Roman" w:cs="Times New Roman"/>
                <w:color w:val="000000"/>
                <w:sz w:val="20"/>
                <w:szCs w:val="20"/>
              </w:rPr>
              <w:fldChar w:fldCharType="end"/>
            </w:r>
          </w:p>
        </w:tc>
      </w:tr>
      <w:tr w:rsidR="00D611F0" w:rsidRPr="007067EB" w14:paraId="16BBB5F3" w14:textId="77777777" w:rsidTr="00510B3F">
        <w:trPr>
          <w:trHeight w:val="284"/>
        </w:trPr>
        <w:tc>
          <w:tcPr>
            <w:tcW w:w="2836" w:type="dxa"/>
            <w:vMerge/>
            <w:tcBorders>
              <w:top w:val="nil"/>
              <w:left w:val="nil"/>
              <w:bottom w:val="nil"/>
              <w:right w:val="nil"/>
            </w:tcBorders>
            <w:hideMark/>
          </w:tcPr>
          <w:p w14:paraId="6A33D8FE" w14:textId="77777777" w:rsidR="00D611F0" w:rsidRPr="007067EB" w:rsidRDefault="00D611F0" w:rsidP="00510B3F">
            <w:pPr>
              <w:rPr>
                <w:rFonts w:ascii="Times New Roman" w:eastAsia="Times New Roman" w:hAnsi="Times New Roman" w:cs="Times New Roman"/>
                <w:color w:val="000000"/>
                <w:sz w:val="20"/>
                <w:szCs w:val="20"/>
              </w:rPr>
            </w:pPr>
          </w:p>
        </w:tc>
        <w:tc>
          <w:tcPr>
            <w:tcW w:w="6945" w:type="dxa"/>
            <w:tcBorders>
              <w:top w:val="nil"/>
              <w:left w:val="nil"/>
              <w:bottom w:val="nil"/>
              <w:right w:val="nil"/>
            </w:tcBorders>
            <w:shd w:val="clear" w:color="auto" w:fill="auto"/>
            <w:noWrap/>
            <w:hideMark/>
          </w:tcPr>
          <w:p w14:paraId="62187CA3" w14:textId="77777777" w:rsidR="00D611F0" w:rsidRPr="007067EB" w:rsidRDefault="00D611F0" w:rsidP="00510B3F">
            <w:pPr>
              <w:rPr>
                <w:rFonts w:ascii="Times New Roman" w:eastAsia="Times New Roman" w:hAnsi="Times New Roman" w:cs="Times New Roman"/>
                <w:color w:val="000000"/>
                <w:sz w:val="20"/>
                <w:szCs w:val="20"/>
              </w:rPr>
            </w:pPr>
            <w:r w:rsidRPr="007067EB">
              <w:rPr>
                <w:rFonts w:ascii="Times New Roman" w:eastAsia="Times New Roman" w:hAnsi="Times New Roman" w:cs="Times New Roman"/>
                <w:color w:val="000000"/>
                <w:sz w:val="20"/>
                <w:szCs w:val="20"/>
              </w:rPr>
              <w:t>Managing medication side effects</w:t>
            </w:r>
          </w:p>
        </w:tc>
        <w:tc>
          <w:tcPr>
            <w:tcW w:w="2268" w:type="dxa"/>
            <w:tcBorders>
              <w:top w:val="nil"/>
              <w:left w:val="nil"/>
              <w:bottom w:val="nil"/>
              <w:right w:val="nil"/>
            </w:tcBorders>
            <w:shd w:val="clear" w:color="auto" w:fill="auto"/>
            <w:noWrap/>
            <w:hideMark/>
          </w:tcPr>
          <w:p w14:paraId="6072566D" w14:textId="659D2394" w:rsidR="00D611F0" w:rsidRPr="007067EB" w:rsidRDefault="00D611F0" w:rsidP="00510B3F">
            <w:pPr>
              <w:rPr>
                <w:rFonts w:ascii="Times New Roman" w:eastAsia="Times New Roman" w:hAnsi="Times New Roman" w:cs="Times New Roman"/>
                <w:color w:val="000000"/>
                <w:sz w:val="20"/>
                <w:szCs w:val="20"/>
              </w:rPr>
            </w:pPr>
            <w:r w:rsidRPr="00D611F0">
              <w:rPr>
                <w:rFonts w:ascii="Times New Roman" w:eastAsia="Times New Roman" w:hAnsi="Times New Roman" w:cs="Times New Roman"/>
                <w:color w:val="000000"/>
                <w:sz w:val="20"/>
                <w:szCs w:val="20"/>
              </w:rPr>
              <w:t>4 (23.5%)</w:t>
            </w:r>
          </w:p>
        </w:tc>
        <w:tc>
          <w:tcPr>
            <w:tcW w:w="4536" w:type="dxa"/>
            <w:tcBorders>
              <w:top w:val="nil"/>
              <w:left w:val="nil"/>
              <w:bottom w:val="nil"/>
              <w:right w:val="nil"/>
            </w:tcBorders>
            <w:shd w:val="clear" w:color="auto" w:fill="auto"/>
            <w:hideMark/>
          </w:tcPr>
          <w:p w14:paraId="1D6A6BF1" w14:textId="1F03035E" w:rsidR="00D611F0" w:rsidRPr="007067EB" w:rsidRDefault="00D611F0" w:rsidP="00510B3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1007/s10880-018-9551-1","ISBN":"0123456789","ISSN":"15733572","PMID":"29453506","abstract":"Patients with depression are often dissatisfied with disease- and therapy-related information. The objective of this study was to evaluate an intervention that applied the Common Sense Model to the provision of information during inpatient rehabilitation for patients with depression. The intervention was evaluated in a sequential control group design. Analyses of covariance were used to assess differences between the control and intervention groups. Changes with respect to illness and treatment beliefs (personal control, treatment control, coherence and concerns about medicines), satisfaction with information about medicines, illness and rehabilitation, and depressive burden were selected as primary outcome measures. We observed significant between-group differences indicating the intervention group’s superiority in terms of satisfaction with information regarding medicines. However, the two groups’ changes during rehabilitation did not differ in terms of the other outcomes. The intervention resulted in patients judging that their medication information needs had been more thoroughly fulfilled than those patients who received care-as-usual information. However, the intervention did not prove to be effective when the other outcome variables are considered. Taken together and bearing in mind the limitations of our study—particularly the non-randomised design—our results should be replicated in a randomised controlled trial.","author":[{"dropping-particle":"","family":"Glattacker","given":"Manuela","non-dropping-particle":"","parse-names":false,"suffix":""},{"dropping-particle":"","family":"Heyduck","given":"Katja","non-dropping-particle":"","parse-names":false,"suffix":""},{"dropping-particle":"","family":"Meffert","given":"Cornelia","non-dropping-particle":"","parse-names":false,"suffix":""},{"dropping-particle":"","family":"Jakob","given":"Teresa","non-dropping-particle":"","parse-names":false,"suffix":""}],"container-title":"Journal of Clinical Psychology in Medical Settings","id":"ITEM-1","issue":"3","issued":{"date-parts":[["2018"]]},"page":"316-333","publisher":"Springer US","title":"Illness Beliefs, Treatment Beliefs and Information Needs as Starting Points for Patient Information: The Evaluation of an Intervention for Patients with Depression","type":"article-journal","volume":"25"},"uris":["http://www.mendeley.com/documents/?uuid=daeb3fef-432b-4a3c-bb4a-771e1ee6ee3d"]},{"id":"ITEM-2","itemData":{"DOI":"10.1177/1715163518755814","ISSN":"1913701X","abstract":"Objectives: Patients prescribed antidepressant drug treatment (ADT) for major depression report several needs in relation to their treatment, and a large proportion of these patients will end ADT prematurely. Community pharmacists may play an important role in monitoring ADT and supporting these patients. However, little is known about patient experiences of the services provided in community pharmacies. The objectives of this study were to 1) explore patients’ experiences with the services community pharmacists provide for ADT and 2) identify potential avenues for improvement of pharmacists’ services within the context of ADT. Methods: A qualitative descriptive exploratory study was conducted among individuals diagnosed with major depression who had initiated ADT at some point in the 12 months prior to their participation in the study. A total of 14 persons recruited in a local health centre and a community-based organization participated in individual interviews. A thematic analysis of the interview transcripts was conducted. Results: Pharmacists tend to concentrate their involvement in treatment at initiation and at the first refill when questions, uncertainties and side effects are major issues. Patients felt that the pharmacists’ contributions consisted of providing information and reassurance; in these respects, their needs were met. Participants had few ideas as to what additional services pharmacists could implement to improve patients’ experience with ADT. Patients’ sole expectations were that pharmacists extend this information role to the whole length of the treatment and enhance the confidentiality of discussions in pharmacy. Conclusion: Pharmacists should provide counselling throughout the entire treatment rather than passively waiting for patients to ask their questions. However, facilitation of open discussions may not be achieved unless confidentiality at pharmacies is secured.","author":[{"dropping-particle":"","family":"Guillaumie","given":"Laurence","non-dropping-particle":"","parse-names":false,"suffix":""},{"dropping-particle":"","family":"Ndayizigiye","given":"Alice","non-dropping-particle":"","parse-names":false,"suffix":""},{"dropping-particle":"","family":"Beaucage","given":"Clément","non-dropping-particle":"","parse-names":false,"suffix":""},{"dropping-particle":"","family":"Moisan","given":"Jocelyne","non-dropping-particle":"","parse-names":false,"suffix":""},{"dropping-particle":"","family":"Grégoire","given":"Jean Pierre","non-dropping-particle":"","parse-names":false,"suffix":""},{"dropping-particle":"","family":"Villeneuve","given":"Denis","non-dropping-particle":"","parse-names":false,"suffix":""},{"dropping-particle":"","family":"Lauzier","given":"Sophie","non-dropping-particle":"","parse-names":false,"suffix":""}],"container-title":"Canadian Pharmacists Journal","id":"ITEM-2","issued":{"date-parts":[["2018"]]},"page":"142-148","title":"Patient perspectives on the role of community pharmacists for antidepressant treatment: A qualitative study","type":"article-journal","volume":"151"},"uris":["http://www.mendeley.com/documents/?uuid=8003b5d9-2648-43aa-b7ed-3e70e105ef4f"]},{"id":"ITEM-3","itemData":{"DOI":"10.1016/j.jad.2008.06.024","ISSN":"01650327","PMID":"18691765","abstract":"Background: People with depression commonly use the Internet to access antidepressant information, but the quality of this information is highly variable. The objective of this study was to assess how and why people use the Internet to access antidepressant information, and the self-reported impact of information obtained online. Methods: Six focus groups were conducted with a cross-section of Internet users (n = 29) with depression. Focus group transcripts were thematically content analyzed using a constant comparison approach. Results: Reasons cited for seeking online information included to obtain a second opinion, to verify information provided in the Package Information Leaflet, to prepare to visit to a physician, and to learn about peer experiences. The Internet was used to complement rather than replace information provided by health professionals. The self-reported impacts of utilizing online drug information included increased autonomy, improved knowledge, being reassured, deciding to change a dose, to discontinue a drug and to suggest a new drug to a physician. Limitations: Additional quantitative research and a random sampling technique would be required to obtain generalizable results and to assess the relative importance of the various reasons cited by the focus group participants. Conclusions: The Internet was perceived as an important source of additional drug information, particularly when fear of stigmatization or depression related symptoms limited information seeking from other sources. Health professionals should design online services and direct their clients to accurate and reliable sources of online drug information. © 2008 Elsevier B.V. All rights reserved.","author":[{"dropping-particle":"","family":"Pohjanoksa-Mäntylä","given":"Marika","non-dropping-particle":"","parse-names":false,"suffix":""},{"dropping-particle":"","family":"Saari","given":"Johanna K.","non-dropping-particle":"","parse-names":false,"suffix":""},{"dropping-particle":"","family":"Närhi","given":"Ulla","non-dropping-particle":"","parse-names":false,"suffix":""},{"dropping-particle":"","family":"Karjalainen","given":"Anna","non-dropping-particle":"","parse-names":false,"suffix":""},{"dropping-particle":"","family":"Pylkkänen","given":"Kari","non-dropping-particle":"","parse-names":false,"suffix":""},{"dropping-particle":"","family":"Airaksinen","given":"Marja S.","non-dropping-particle":"","parse-names":false,"suffix":""},{"dropping-particle":"","family":"Bell","given":"J. Simon","non-dropping-particle":"","parse-names":false,"suffix":""}],"container-title":"Journal of Affective Disorders","id":"ITEM-3","issued":{"date-parts":[["2009"]]},"page":"333-339","publisher":"Elsevier B.V.","title":"How and why do people with depression access and utilize online drug information: A qualitative study","type":"article-journal","volume":"114"},"uris":["http://www.mendeley.com/documents/?uuid=23e46361-0bf0-4234-910c-26c528bbc4a3"]},{"id":"ITEM-4","itemData":{"DOI":"10.1345/aph.1L393","ISSN":"10600280","PMID":"19318603","abstract":"BACKGROUND: Pharmacists are increasingly acknowledging their responsibility to inform and counsel patients. However, it is unclear how these tasks are implemented and whether patients' needs are being fulfilled. OBJECTIVE: To examine patients' perceptions of information received at the start of selective serotonin-reuptake inhibitor (SSRI) treatment, aiming to identify (1) information needs and (2) the potential role of the community pharmacist as information provider. METHODS: A qualitative descriptive study comprising semi-structured telephone interviews was carried out with patients who had recently started a new course of SSRI treatment. Patients were recruited through 6 Dutch community pharmacies. The interviews were guided by the following topics: type of information obtained, unmet information needs, preferred information provider, and the role of the pharmacist. RESULTS: Forty-one patients took part in an interview. Information needs varied widely among patients; overall, patients felt that they would benefit from information tailored to their needs. Many patients required more concrete and practical information on adverse effects and delayed onset of action than was provided. In addition, an explanation of the term dependency in the context of SSRI use and a discussion of the necessity for use and believed harms of long-term treatment were important to patients. Regardless of patients' needs, the role of the pharmacist was generally perceived as limited, and patients identified several pharmacy-related barriers to improved communication, including the timing of information (mainly restricted to first-time dispensing), lack of time and privacy, lack of empathy and a protocol-driven way of providing information, and inexperience of pharmacy technicians. CONCLUSIONS: Patients starting treatment with antidepressants may benefit from information tailored to their personal needs. Along with the prescribing physician, community pharmacists could have an important role in informing and counseling patients.","author":[{"dropping-particle":"","family":"Geffen","given":"Erica C.G.","non-dropping-particle":"Van","parse-names":false,"suffix":""},{"dropping-particle":"","family":"Kruijtbosch","given":"Martine","non-dropping-particle":"","parse-names":false,"suffix":""},{"dropping-particle":"","family":"Egberts","given":"Antoine C.G.","non-dropping-particle":"","parse-names":false,"suffix":""},{"dropping-particle":"","family":"Heerdink","given":"Eibert R.","non-dropping-particle":"","parse-names":false,"suffix":""},{"dropping-particle":"","family":"Hulten","given":"Rolf","non-dropping-particle":"Van","parse-names":false,"suffix":""}],"container-title":"Annals of Pharmacotherapy","id":"ITEM-4","issued":{"date-parts":[["2009"]]},"page":"642-649","title":"Patients' perceptions of information received at the start of selective serotonin-reuptake inhibitor treatment: Implications for community pharmacy","type":"article-journal","volume":"43"},"uris":["http://www.mendeley.com/documents/?uuid=8e291ab8-9fcc-48c3-88f7-dc3a9c6b5804"]}],"mendeley":{"formattedCitation":"(21,32,36,47)","plainTextFormattedCitation":"(21,32,36,47)","previouslyFormattedCitation":"(21,32,36,47)"},"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C3003B">
              <w:rPr>
                <w:rFonts w:ascii="Times New Roman" w:eastAsia="Times New Roman" w:hAnsi="Times New Roman" w:cs="Times New Roman"/>
                <w:noProof/>
                <w:color w:val="000000"/>
                <w:sz w:val="20"/>
                <w:szCs w:val="20"/>
              </w:rPr>
              <w:t>(21,32,36,47)</w:t>
            </w:r>
            <w:r>
              <w:rPr>
                <w:rFonts w:ascii="Times New Roman" w:eastAsia="Times New Roman" w:hAnsi="Times New Roman" w:cs="Times New Roman"/>
                <w:color w:val="000000"/>
                <w:sz w:val="20"/>
                <w:szCs w:val="20"/>
              </w:rPr>
              <w:fldChar w:fldCharType="end"/>
            </w:r>
          </w:p>
        </w:tc>
      </w:tr>
      <w:tr w:rsidR="00D611F0" w:rsidRPr="007067EB" w14:paraId="01B3B519" w14:textId="77777777" w:rsidTr="00510B3F">
        <w:trPr>
          <w:trHeight w:val="284"/>
        </w:trPr>
        <w:tc>
          <w:tcPr>
            <w:tcW w:w="2836" w:type="dxa"/>
            <w:vMerge/>
            <w:tcBorders>
              <w:top w:val="nil"/>
              <w:left w:val="nil"/>
              <w:bottom w:val="nil"/>
              <w:right w:val="nil"/>
            </w:tcBorders>
            <w:hideMark/>
          </w:tcPr>
          <w:p w14:paraId="3A3FE400" w14:textId="77777777" w:rsidR="00D611F0" w:rsidRPr="007067EB" w:rsidRDefault="00D611F0" w:rsidP="00510B3F">
            <w:pPr>
              <w:rPr>
                <w:rFonts w:ascii="Times New Roman" w:eastAsia="Times New Roman" w:hAnsi="Times New Roman" w:cs="Times New Roman"/>
                <w:color w:val="000000"/>
                <w:sz w:val="20"/>
                <w:szCs w:val="20"/>
              </w:rPr>
            </w:pPr>
          </w:p>
        </w:tc>
        <w:tc>
          <w:tcPr>
            <w:tcW w:w="6945" w:type="dxa"/>
            <w:tcBorders>
              <w:top w:val="nil"/>
              <w:left w:val="nil"/>
              <w:bottom w:val="nil"/>
              <w:right w:val="nil"/>
            </w:tcBorders>
            <w:shd w:val="clear" w:color="auto" w:fill="auto"/>
            <w:noWrap/>
            <w:hideMark/>
          </w:tcPr>
          <w:p w14:paraId="401A9ABC" w14:textId="77777777" w:rsidR="00D611F0" w:rsidRPr="007067EB" w:rsidRDefault="00D611F0" w:rsidP="00510B3F">
            <w:pPr>
              <w:rPr>
                <w:rFonts w:ascii="Times New Roman" w:eastAsia="Times New Roman" w:hAnsi="Times New Roman" w:cs="Times New Roman"/>
                <w:color w:val="000000"/>
                <w:sz w:val="20"/>
                <w:szCs w:val="20"/>
              </w:rPr>
            </w:pPr>
            <w:r w:rsidRPr="007067EB">
              <w:rPr>
                <w:rFonts w:ascii="Times New Roman" w:eastAsia="Times New Roman" w:hAnsi="Times New Roman" w:cs="Times New Roman"/>
                <w:color w:val="000000"/>
                <w:sz w:val="20"/>
                <w:szCs w:val="20"/>
              </w:rPr>
              <w:t>Improving social relationships and communication skills</w:t>
            </w:r>
          </w:p>
        </w:tc>
        <w:tc>
          <w:tcPr>
            <w:tcW w:w="2268" w:type="dxa"/>
            <w:tcBorders>
              <w:top w:val="nil"/>
              <w:left w:val="nil"/>
              <w:bottom w:val="nil"/>
              <w:right w:val="nil"/>
            </w:tcBorders>
            <w:shd w:val="clear" w:color="auto" w:fill="auto"/>
            <w:noWrap/>
            <w:hideMark/>
          </w:tcPr>
          <w:p w14:paraId="57AEE3C1" w14:textId="14DF524C" w:rsidR="00D611F0" w:rsidRPr="007067EB" w:rsidRDefault="00D611F0" w:rsidP="00510B3F">
            <w:pPr>
              <w:rPr>
                <w:rFonts w:ascii="Times New Roman" w:eastAsia="Times New Roman" w:hAnsi="Times New Roman" w:cs="Times New Roman"/>
                <w:color w:val="000000"/>
                <w:sz w:val="20"/>
                <w:szCs w:val="20"/>
              </w:rPr>
            </w:pPr>
            <w:r w:rsidRPr="00D611F0">
              <w:rPr>
                <w:rFonts w:ascii="Times New Roman" w:eastAsia="Times New Roman" w:hAnsi="Times New Roman" w:cs="Times New Roman"/>
                <w:color w:val="000000"/>
                <w:sz w:val="20"/>
                <w:szCs w:val="20"/>
              </w:rPr>
              <w:t>3 (17.6%)</w:t>
            </w:r>
          </w:p>
        </w:tc>
        <w:tc>
          <w:tcPr>
            <w:tcW w:w="4536" w:type="dxa"/>
            <w:tcBorders>
              <w:top w:val="nil"/>
              <w:left w:val="nil"/>
              <w:bottom w:val="nil"/>
              <w:right w:val="nil"/>
            </w:tcBorders>
            <w:shd w:val="clear" w:color="auto" w:fill="auto"/>
            <w:hideMark/>
          </w:tcPr>
          <w:p w14:paraId="6B644B90" w14:textId="7C40A12C" w:rsidR="00D611F0" w:rsidRPr="007067EB" w:rsidRDefault="00D611F0" w:rsidP="00510B3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1186/1471-244X-11-88","ISSN":"1471244X","PMID":"21592335","abstract":"Background: Health management is impeded when consumers do not possess adequate knowledge about their illness. At a public health level, consumer knowledge about depression is particularly important because depression is highly prevalent and causes substantial disability and burden. However, currently little is known about the information needs of people with depression. This study aimed to investigate the explicit and implicit information needs of users of an online depression support forum.Methods: A sample of 2680 posts was systematically selected from three discussion forums on an online depression bulletin board (blueboard.anu.edu.au). Data were examined for evidence of requests for information (reflecting explicit needs) and reports of past or current problems (implicit needs). Thematic analysis was conducted using a data-driven inductive approach with the assistance of NVivo 7, and instances of questions and people reporting particular types of problems were recorded.Results: A total of 134 participants with personal experience of depression contributed to the data analysed. Six broad themes represented participant queries and reported problems: Understanding depression; disclosure and stigma; medication; treatment and services; coping with depression; and comorbid health problems. A variety of specific needs were evident within these broad thematic areas. Some people (n = 46) expressed their information needs by asking direct questions (47 queries) but the majority of needs were expressed implicitly (351 problems) by the 134 participants. The most evident need for information related to coping with depression and its consequences, followed by topics associated with medication, treatment and services.Conclusions: People with depression have substantial unmet information needs and require strategies to deal with the difficulties they face. They require access to high quality and relevant online resources and professionals; thus, there is a need to rectify current gaps in the provision of information and limitations of dissemination. Greater knowledge about depression and its treatment is also needed at the general community level. © 2011 Barney et al; licensee BioMed Central Ltd.","author":[{"dropping-particle":"","family":"Barney","given":"Lisa J.","non-dropping-particle":"","parse-names":false,"suffix":""},{"dropping-particle":"","family":"Griffiths","given":"Kathleen M.","non-dropping-particle":"","parse-names":false,"suffix":""},{"dropping-particle":"","family":"Banfield","given":"Michelle A.","non-dropping-particle":"","parse-names":false,"suffix":""}],"container-title":"BMC Psychiatry","id":"ITEM-1","issued":{"date-parts":[["2011"]]},"page":"88","title":"Explicit and implicit information needs of people with depression: a qualitative investigation of problems reported on an online depression support forum","type":"article-journal","volume":"11"},"uris":["http://www.mendeley.com/documents/?uuid=4d4aaaf4-f66d-4029-aa37-1ca593815fa5"]},{"id":"ITEM-2","itemData":{"DOI":"10.1192/bjp.160.5.674","ISSN":"00071250","PMID":"1591577","abstract":"Both psychiatric patients and their relatives benefit from learning about mental illness and how to cope with it, but the specific interests of these consumers remain unclear. To determine specific educational needs and to compare the needs of different consumers, a questionnaire survey was conducted with a sample of patients with schizophrenia and affective disorder and their relatives. Both patients and relatives reported strong interest in learning more about psychiatric illness and strategies for coping with common problems, but patients with schizophrenia were less interested than patients with affective disorder and both sets of relatives. Discriminant analyses revealed that needs differed as a function of patient diagnosis, patient/relative status, and relatives' membership of a self-help and advocacy organisation. Consumers of mental health services are capable of specifying their own educational needs, and educational programmes should be tailored to meet these.","author":[{"dropping-particle":"","family":"Mueser","given":"K. T.","non-dropping-particle":"","parse-names":false,"suffix":""},{"dropping-particle":"","family":"Bellack","given":"A. S.","non-dropping-particle":"","parse-names":false,"suffix":""},{"dropping-particle":"","family":"Wade","given":"J. H.","non-dropping-particle":"","parse-names":false,"suffix":""},{"dropping-particle":"","family":"Sayers","given":"S. L.","non-dropping-particle":"","parse-names":false,"suffix":""},{"dropping-particle":"","family":"Rosenthal","given":"C. K.","non-dropping-particle":"","parse-names":false,"suffix":""}],"container-title":"British Journal of Psychiatry","id":"ITEM-2","issued":{"date-parts":[["1992"]]},"page":"674-680","title":"An assessment of the educational needs of chronic psychiatric patients and their relatives","type":"article-journal","volume":"160"},"uris":["http://www.mendeley.com/documents/?uuid=ce4162f8-ea89-46b9-a2f3-a65eab22d03d"]},{"id":"ITEM-3","itemData":{"DOI":"10.1111/j.1365-2850.1994.tb00023.x","ISSN":"13652850","PMID":"7728547","abstract":"Depression has reached epidemic proportions among women. It is estimated that one out of every three women between 18 and 24 years is significantly depressed. The purpose of this paper is to describe treatment strategies, interventions, and skills used by women to recover from depression. Three distinct categories of effective strategies that enhanced recovery are described. These include cognitive strategies, active behavioral strategies, and information seeking. In order to deliver quality psychiatric nursing care, nurses must have knowledge of the strategies used by women who are recovering from depression. Copyright © 1994, Wiley Blackwell. All rights reserved","author":[{"dropping-particle":"","family":"Peden","given":"A. R.","non-dropping-particle":"","parse-names":false,"suffix":""}],"container-title":"Journal of Psychiatric and Mental Health Nursing","id":"ITEM-3","issued":{"date-parts":[["1994"]]},"page":"77-83","title":"Up from depression: strategies used by women recovering from depression","type":"article-journal","volume":"1"},"uris":["http://www.mendeley.com/documents/?uuid=e9282dc1-3568-43b6-9124-5b9e4c17628e"]}],"mendeley":{"formattedCitation":"(11,13,24)","plainTextFormattedCitation":"(11,13,24)","previouslyFormattedCitation":"(11,13,24)"},"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5933BF">
              <w:rPr>
                <w:rFonts w:ascii="Times New Roman" w:eastAsia="Times New Roman" w:hAnsi="Times New Roman" w:cs="Times New Roman"/>
                <w:noProof/>
                <w:color w:val="000000"/>
                <w:sz w:val="20"/>
                <w:szCs w:val="20"/>
              </w:rPr>
              <w:t>(11,13,24)</w:t>
            </w:r>
            <w:r>
              <w:rPr>
                <w:rFonts w:ascii="Times New Roman" w:eastAsia="Times New Roman" w:hAnsi="Times New Roman" w:cs="Times New Roman"/>
                <w:color w:val="000000"/>
                <w:sz w:val="20"/>
                <w:szCs w:val="20"/>
              </w:rPr>
              <w:fldChar w:fldCharType="end"/>
            </w:r>
          </w:p>
        </w:tc>
      </w:tr>
      <w:tr w:rsidR="00D611F0" w:rsidRPr="007067EB" w14:paraId="3ACD2DBD" w14:textId="77777777" w:rsidTr="00510B3F">
        <w:trPr>
          <w:trHeight w:val="284"/>
        </w:trPr>
        <w:tc>
          <w:tcPr>
            <w:tcW w:w="2836" w:type="dxa"/>
            <w:vMerge/>
            <w:tcBorders>
              <w:top w:val="nil"/>
              <w:left w:val="nil"/>
              <w:bottom w:val="nil"/>
              <w:right w:val="nil"/>
            </w:tcBorders>
            <w:hideMark/>
          </w:tcPr>
          <w:p w14:paraId="66373534" w14:textId="77777777" w:rsidR="00D611F0" w:rsidRPr="007067EB" w:rsidRDefault="00D611F0" w:rsidP="00510B3F">
            <w:pPr>
              <w:rPr>
                <w:rFonts w:ascii="Times New Roman" w:eastAsia="Times New Roman" w:hAnsi="Times New Roman" w:cs="Times New Roman"/>
                <w:color w:val="000000"/>
                <w:sz w:val="20"/>
                <w:szCs w:val="20"/>
              </w:rPr>
            </w:pPr>
          </w:p>
        </w:tc>
        <w:tc>
          <w:tcPr>
            <w:tcW w:w="6945" w:type="dxa"/>
            <w:tcBorders>
              <w:top w:val="nil"/>
              <w:left w:val="nil"/>
              <w:bottom w:val="nil"/>
              <w:right w:val="nil"/>
            </w:tcBorders>
            <w:shd w:val="clear" w:color="auto" w:fill="auto"/>
            <w:noWrap/>
            <w:hideMark/>
          </w:tcPr>
          <w:p w14:paraId="6F0103C7" w14:textId="77777777" w:rsidR="00D611F0" w:rsidRPr="007067EB" w:rsidRDefault="00D611F0" w:rsidP="00510B3F">
            <w:pPr>
              <w:rPr>
                <w:rFonts w:ascii="Times New Roman" w:eastAsia="Times New Roman" w:hAnsi="Times New Roman" w:cs="Times New Roman"/>
                <w:color w:val="000000"/>
                <w:sz w:val="20"/>
                <w:szCs w:val="20"/>
              </w:rPr>
            </w:pPr>
            <w:r w:rsidRPr="007067EB">
              <w:rPr>
                <w:rFonts w:ascii="Times New Roman" w:eastAsia="Times New Roman" w:hAnsi="Times New Roman" w:cs="Times New Roman"/>
                <w:color w:val="000000"/>
                <w:sz w:val="20"/>
                <w:szCs w:val="20"/>
              </w:rPr>
              <w:t>Coping with stigma/discrimination</w:t>
            </w:r>
          </w:p>
        </w:tc>
        <w:tc>
          <w:tcPr>
            <w:tcW w:w="2268" w:type="dxa"/>
            <w:tcBorders>
              <w:top w:val="nil"/>
              <w:left w:val="nil"/>
              <w:bottom w:val="nil"/>
              <w:right w:val="nil"/>
            </w:tcBorders>
            <w:shd w:val="clear" w:color="auto" w:fill="auto"/>
            <w:noWrap/>
            <w:hideMark/>
          </w:tcPr>
          <w:p w14:paraId="14FACBC0" w14:textId="7AF5CE4D" w:rsidR="00D611F0" w:rsidRPr="007067EB" w:rsidRDefault="00D611F0" w:rsidP="00510B3F">
            <w:pPr>
              <w:rPr>
                <w:rFonts w:ascii="Times New Roman" w:eastAsia="Times New Roman" w:hAnsi="Times New Roman" w:cs="Times New Roman"/>
                <w:color w:val="000000"/>
                <w:sz w:val="20"/>
                <w:szCs w:val="20"/>
              </w:rPr>
            </w:pPr>
            <w:r w:rsidRPr="00D611F0">
              <w:rPr>
                <w:rFonts w:ascii="Times New Roman" w:eastAsia="Times New Roman" w:hAnsi="Times New Roman" w:cs="Times New Roman"/>
                <w:color w:val="000000"/>
                <w:sz w:val="20"/>
                <w:szCs w:val="20"/>
              </w:rPr>
              <w:t>3 (17.6%)</w:t>
            </w:r>
          </w:p>
        </w:tc>
        <w:tc>
          <w:tcPr>
            <w:tcW w:w="4536" w:type="dxa"/>
            <w:tcBorders>
              <w:top w:val="nil"/>
              <w:left w:val="nil"/>
              <w:bottom w:val="nil"/>
              <w:right w:val="nil"/>
            </w:tcBorders>
            <w:shd w:val="clear" w:color="auto" w:fill="auto"/>
            <w:hideMark/>
          </w:tcPr>
          <w:p w14:paraId="7467524C" w14:textId="0C406BB5" w:rsidR="00D611F0" w:rsidRPr="007067EB" w:rsidRDefault="00D611F0" w:rsidP="00510B3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sidR="00347D72">
              <w:rPr>
                <w:rFonts w:ascii="Times New Roman" w:eastAsia="Times New Roman" w:hAnsi="Times New Roman" w:cs="Times New Roman"/>
                <w:color w:val="000000"/>
                <w:sz w:val="20"/>
                <w:szCs w:val="20"/>
              </w:rPr>
              <w:instrText>ADDIN CSL_CITATION {"citationItems":[{"id":"ITEM-1","itemData":{"DOI":"10.1186/1471-244X-11-88","ISSN":"1471244X","PMID":"21592335","abstract":"Background: Health management is impeded when consumers do not possess adequate knowledge about their illness. At a public health level, consumer knowledge about depression is particularly important because depression is highly prevalent and causes substantial disability and burden. However, currently little is known about the information needs of people with depression. This study aimed to investigate the explicit and implicit information needs of users of an online depression support forum.Methods: A sample of 2680 posts was systematically selected from three discussion forums on an online depression bulletin board (blueboard.anu.edu.au). Data were examined for evidence of requests for information (reflecting explicit needs) and reports of past or current problems (implicit needs). Thematic analysis was conducted using a data-driven inductive approach with the assistance of NVivo 7, and instances of questions and people reporting particular types of problems were recorded.Results: A total of 134 participants with personal experience of depression contributed to the data analysed. Six broad themes represented participant queries and reported problems: Understanding depression; disclosure and stigma; medication; treatment and services; coping with depression; and comorbid health problems. A variety of specific needs were evident within these broad thematic areas. Some people (n = 46) expressed their information needs by asking direct questions (47 queries) but the majority of needs were expressed implicitly (351 problems) by the 134 participants. The most evident need for information related to coping with depression and its consequences, followed by topics associated with medication, treatment and services.Conclusions: People with depression have substantial unmet information needs and require strategies to deal with the difficulties they face. They require access to high quality and relevant online resources and professionals; thus, there is a need to rectify current gaps in the provision of information and limitations of dissemination. Greater knowledge about depression and its treatment is also needed at the general community level. © 2011 Barney et al; licensee BioMed Central Ltd.","author":[{"dropping-particle":"","family":"Barney","given":"Lisa J.","non-dropping-particle":"","parse-names":false,"suffix":""},{"dropping-particle":"","family":"Griffiths","given":"Kathleen M.","non-dropping-particle":"","parse-names":false,"suffix":""},{"dropping-particle":"","family":"Banfield","given":"Michelle A.","non-dropping-particle":"","parse-names":false,"suffix":""}],"container-title":"BMC Psychiatry","id":"ITEM-1","issued":{"date-parts":[["2011"]]},"page":"88","title":"Explicit and implicit information needs of people with depression: a qualitative investigation of problems reported on an online depression support forum","type":"article-journal","volume":"11"},"uris":["http://www.mendeley.com/documents/?uuid=4d4aaaf4-f66d-4029-aa37-1ca593815fa5"]},{"id":"ITEM-2","itemData":{"DOI":"10.1192/bjp.160.5.674","ISSN":"00071250","PMID":"1591577","abstract":"Both psychiatric patients and their relatives benefit from learning about mental illness and how to cope with it, but the specific interests of these consumers remain unclear. To determine specific educational needs and to compare the needs of different consumers, a questionnaire survey was conducted with a sample of patients with schizophrenia and affective disorder and their relatives. Both patients and relatives reported strong interest in learning more about psychiatric illness and strategies for coping with common problems, but patients with schizophrenia were less interested than patients with affective disorder and both sets of relatives. Discriminant analyses revealed that needs differed as a function of patient diagnosis, patient/relative status, and relatives' membership of a self-help and advocacy organisation. Consumers of mental health services are capable of specifying their own educational needs, and educational programmes should be tailored to meet these.","author":[{"dropping-particle":"","family":"Mueser","given":"K. T.","non-dropping-particle":"","parse-names":false,"suffix":""},{"dropping-particle":"","family":"Bellack","given":"A. S.","non-dropping-particle":"","parse-names":false,"suffix":""},{"dropping-particle":"","family":"Wade","given":"J. H.","non-dropping-particle":"","parse-names":false,"suffix":""},{"dropping-particle":"","family":"Sayers","given":"S. L.","non-dropping-particle":"","parse-names":false,"suffix":""},{"dropping-particle":"","family":"Rosenthal","given":"C. K.","non-dropping-particle":"","parse-names":false,"suffix":""}],"container-title":"British Journal of Psychiatry","id":"ITEM-2","issued":{"date-parts":[["1992"]]},"page":"674-680","title":"An assessment of the educational needs of chronic psychiatric patients and their relatives","type":"article-journal","volume":"160"},"uris":["http://www.mendeley.com/documents/?uuid=ce4162f8-ea89-46b9-a2f3-a65eab22d03d"]},{"id":"ITEM-3","itemData":{"DOI":"10.1002/pra2.417","ISSN":"2373-9231","abstract":"Abstract This work-in-progress paper reports preliminary analysis of an online survey of 224 university students (undergraduate or graduate), examining their help-seeking behavior, information needs, information-seeking behavior, and information-seeking satisfaction when experiencing stress, anxiety, or depression symptoms. Information on the Internet was the most commonly used source of help and information. While most demonstrated at least mild mental illness symptoms, students were inclined to seek information around self-help/care rather than around professional help. This study extends information behavior research to the mental health context, and our future analyses will assess how students? information behavior relates to their psychological and sociodemographic factors.","author":[{"dropping-particle":"","family":"Oh","given":"Chi Young","non-dropping-particle":"","parse-names":false,"suffix":""},{"dropping-particle":"","family":"Kornfield","given":"Rachel","non-dropping-particle":"","parse-names":false,"suffix":""},{"dropping-particle":"","family":"Lattie","given":"Emily G.","non-dropping-particle":"","parse-names":false,"suffix":""},{"dropping-particle":"","family":"Mohr","given":"David C.","non-dropping-particle":"","parse-names":false,"suffix":""},{"dropping-particle":"","family":"Reddy","given":"Madhu","non-dropping-particle":"","parse-names":false,"suffix":""}],"container-title":"Proceedings of the Association for Information Science and Technology","id":"ITEM-3","issued":{"date-parts":[["2020"]]},"page":"e417","title":"University students' information behavior when experiencing mental health symptoms","type":"article-journal","volume":"57"},"uris":["http://www.mendeley.com/documents/?uuid=56e8c1c2-c3ce-4334-90e7-4ddd13811db4"]}],"mendeley":{"formattedCitation":"(7,11,24)","plainTextFormattedCitation":"(7,11,24)","previouslyFormattedCitation":"(7,11,24)"},"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00D2762D" w:rsidRPr="00D2762D">
              <w:rPr>
                <w:rFonts w:ascii="Times New Roman" w:eastAsia="Times New Roman" w:hAnsi="Times New Roman" w:cs="Times New Roman"/>
                <w:noProof/>
                <w:color w:val="000000"/>
                <w:sz w:val="20"/>
                <w:szCs w:val="20"/>
              </w:rPr>
              <w:t>(7,11,24)</w:t>
            </w:r>
            <w:r>
              <w:rPr>
                <w:rFonts w:ascii="Times New Roman" w:eastAsia="Times New Roman" w:hAnsi="Times New Roman" w:cs="Times New Roman"/>
                <w:color w:val="000000"/>
                <w:sz w:val="20"/>
                <w:szCs w:val="20"/>
              </w:rPr>
              <w:fldChar w:fldCharType="end"/>
            </w:r>
          </w:p>
        </w:tc>
      </w:tr>
      <w:tr w:rsidR="00D611F0" w:rsidRPr="007067EB" w14:paraId="0FBC5E2F" w14:textId="77777777" w:rsidTr="00510B3F">
        <w:trPr>
          <w:trHeight w:val="284"/>
        </w:trPr>
        <w:tc>
          <w:tcPr>
            <w:tcW w:w="2836" w:type="dxa"/>
            <w:vMerge/>
            <w:tcBorders>
              <w:top w:val="nil"/>
              <w:left w:val="nil"/>
              <w:bottom w:val="nil"/>
              <w:right w:val="nil"/>
            </w:tcBorders>
            <w:hideMark/>
          </w:tcPr>
          <w:p w14:paraId="6C607683" w14:textId="77777777" w:rsidR="00D611F0" w:rsidRPr="007067EB" w:rsidRDefault="00D611F0" w:rsidP="00510B3F">
            <w:pPr>
              <w:rPr>
                <w:rFonts w:ascii="Times New Roman" w:eastAsia="Times New Roman" w:hAnsi="Times New Roman" w:cs="Times New Roman"/>
                <w:color w:val="000000"/>
                <w:sz w:val="20"/>
                <w:szCs w:val="20"/>
              </w:rPr>
            </w:pPr>
          </w:p>
        </w:tc>
        <w:tc>
          <w:tcPr>
            <w:tcW w:w="6945" w:type="dxa"/>
            <w:tcBorders>
              <w:top w:val="nil"/>
              <w:left w:val="nil"/>
              <w:bottom w:val="nil"/>
              <w:right w:val="nil"/>
            </w:tcBorders>
            <w:shd w:val="clear" w:color="auto" w:fill="auto"/>
            <w:noWrap/>
            <w:hideMark/>
          </w:tcPr>
          <w:p w14:paraId="4BAF6B09" w14:textId="77777777" w:rsidR="00D611F0" w:rsidRPr="007067EB" w:rsidRDefault="00D611F0" w:rsidP="00510B3F">
            <w:pPr>
              <w:rPr>
                <w:rFonts w:ascii="Times New Roman" w:eastAsia="Times New Roman" w:hAnsi="Times New Roman" w:cs="Times New Roman"/>
                <w:color w:val="000000"/>
                <w:sz w:val="20"/>
                <w:szCs w:val="20"/>
              </w:rPr>
            </w:pPr>
            <w:r w:rsidRPr="007067EB">
              <w:rPr>
                <w:rFonts w:ascii="Times New Roman" w:eastAsia="Times New Roman" w:hAnsi="Times New Roman" w:cs="Times New Roman"/>
                <w:color w:val="000000"/>
                <w:sz w:val="20"/>
                <w:szCs w:val="20"/>
              </w:rPr>
              <w:t>Strategies to speed recovery or prevent exacerbation</w:t>
            </w:r>
          </w:p>
        </w:tc>
        <w:tc>
          <w:tcPr>
            <w:tcW w:w="2268" w:type="dxa"/>
            <w:tcBorders>
              <w:top w:val="nil"/>
              <w:left w:val="nil"/>
              <w:bottom w:val="nil"/>
              <w:right w:val="nil"/>
            </w:tcBorders>
            <w:shd w:val="clear" w:color="auto" w:fill="auto"/>
            <w:noWrap/>
            <w:hideMark/>
          </w:tcPr>
          <w:p w14:paraId="23AA2465" w14:textId="4E604694" w:rsidR="00D611F0" w:rsidRPr="007067EB" w:rsidRDefault="00D611F0" w:rsidP="00510B3F">
            <w:pPr>
              <w:rPr>
                <w:rFonts w:ascii="Times New Roman" w:eastAsia="Times New Roman" w:hAnsi="Times New Roman" w:cs="Times New Roman"/>
                <w:color w:val="000000"/>
                <w:sz w:val="20"/>
                <w:szCs w:val="20"/>
              </w:rPr>
            </w:pPr>
            <w:r w:rsidRPr="00D611F0">
              <w:rPr>
                <w:rFonts w:ascii="Times New Roman" w:eastAsia="Times New Roman" w:hAnsi="Times New Roman" w:cs="Times New Roman"/>
                <w:color w:val="000000"/>
                <w:sz w:val="20"/>
                <w:szCs w:val="20"/>
              </w:rPr>
              <w:t>2 (11.8%)</w:t>
            </w:r>
          </w:p>
        </w:tc>
        <w:tc>
          <w:tcPr>
            <w:tcW w:w="4536" w:type="dxa"/>
            <w:tcBorders>
              <w:top w:val="nil"/>
              <w:left w:val="nil"/>
              <w:bottom w:val="nil"/>
              <w:right w:val="nil"/>
            </w:tcBorders>
            <w:shd w:val="clear" w:color="auto" w:fill="auto"/>
            <w:hideMark/>
          </w:tcPr>
          <w:p w14:paraId="5142EE4A" w14:textId="34A62749" w:rsidR="00D611F0" w:rsidRPr="007067EB" w:rsidRDefault="00D611F0" w:rsidP="00510B3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1007/s10880-018-9551-1","ISBN":"0123456789","ISSN":"15733572","PMID":"29453506","abstract":"Patients with depression are often dissatisfied with disease- and therapy-related information. The objective of this study was to evaluate an intervention that applied the Common Sense Model to the provision of information during inpatient rehabilitation for patients with depression. The intervention was evaluated in a sequential control group design. Analyses of covariance were used to assess differences between the control and intervention groups. Changes with respect to illness and treatment beliefs (personal control, treatment control, coherence and concerns about medicines), satisfaction with information about medicines, illness and rehabilitation, and depressive burden were selected as primary outcome measures. We observed significant between-group differences indicating the intervention group’s superiority in terms of satisfaction with information regarding medicines. However, the two groups’ changes during rehabilitation did not differ in terms of the other outcomes. The intervention resulted in patients judging that their medication information needs had been more thoroughly fulfilled than those patients who received care-as-usual information. However, the intervention did not prove to be effective when the other outcome variables are considered. Taken together and bearing in mind the limitations of our study—particularly the non-randomised design—our results should be replicated in a randomised controlled trial.","author":[{"dropping-particle":"","family":"Glattacker","given":"Manuela","non-dropping-particle":"","parse-names":false,"suffix":""},{"dropping-particle":"","family":"Heyduck","given":"Katja","non-dropping-particle":"","parse-names":false,"suffix":""},{"dropping-particle":"","family":"Meffert","given":"Cornelia","non-dropping-particle":"","parse-names":false,"suffix":""},{"dropping-particle":"","family":"Jakob","given":"Teresa","non-dropping-particle":"","parse-names":false,"suffix":""}],"container-title":"Journal of Clinical Psychology in Medical Settings","id":"ITEM-1","issue":"3","issued":{"date-parts":[["2018"]]},"page":"316-333","publisher":"Springer US","title":"Illness Beliefs, Treatment Beliefs and Information Needs as Starting Points for Patient Information: The Evaluation of an Intervention for Patients with Depression","type":"article-journal","volume":"25"},"uris":["http://www.mendeley.com/documents/?uuid=daeb3fef-432b-4a3c-bb4a-771e1ee6ee3d"]},{"id":"ITEM-2","itemData":{"DOI":"10.1176/appi.ps.201200382","ISSN":"10752730","PMID":"23677460","abstract":"Objective: Psychiatric patients currently have access to a plethora of information about their illness. However, little systematic research has explored what psychiatric patients would like to learn about their illness. This study addressed the knowledge gap by asking outpatients with schizophrenia and mood disorders what they wished to learn about their illness and how they preferred to learn this information. Methods: An exploratory survey of psychiatric outpatients was conducted between April 2011 and June 2012. A total of 202 outpatients with a diagnosis of either schizophrenia or related disorder (ICD-10 codes F20-F29) (N=106) or mood disorder (ICD-10 codes F30-F39) (N=96) were interviewed after routine meetings with their psychiatrist. Interviews were conducted with open- and closed-ended questions in outpatient clinics across East London, United Kingdom. Open-ended questions were analyzed qualitatively, and closed-ended questions were analyzed quantitatively. Results: Over two-thirds of psychiatric outpatients (68%) reported that they would like to learn more about their illness. Overall, patients' wishes for learning were heterogeneous. However, both diagnostic groups ranked \"the cause of the illness\" as their top information need. Most patients preferred to learn through one-to-one conversations with their psychiatrist (schizophrenia, 92%; mood disorder, 84%). Conclusions: In regard to educating patients about their illness, there is no one-size-fits-all approach. Health care professionals need to be sensitive to individual learning preferences, which vary and can include group-based approaches. The results have implications for the training of psychiatrists. In particular, psychiatrists need to be equipped to address patients' questions about the cause of the illness.","author":[{"dropping-particle":"","family":"Hallett","given":"Claudia","non-dropping-particle":"","parse-names":false,"suffix":""},{"dropping-particle":"","family":"Gupta","given":"Sonali","non-dropping-particle":"","parse-names":false,"suffix":""},{"dropping-particle":"","family":"Priebe","given":"Stefan","non-dropping-particle":"","parse-names":false,"suffix":""}],"container-title":"Psychiatric Services","id":"ITEM-2","issue":"8","issued":{"date-parts":[["2013"]]},"page":"764-769","title":"What do outpatients with schizophrenia and mood disorders want to learn about their illness?","type":"article-journal","volume":"64"},"uris":["http://www.mendeley.com/documents/?uuid=8dad72fb-6385-4d7d-9ab5-f549e7cb386c"]}],"mendeley":{"formattedCitation":"(21,26)","plainTextFormattedCitation":"(21,26)","previouslyFormattedCitation":"(21,26)"},"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5933BF">
              <w:rPr>
                <w:rFonts w:ascii="Times New Roman" w:eastAsia="Times New Roman" w:hAnsi="Times New Roman" w:cs="Times New Roman"/>
                <w:noProof/>
                <w:color w:val="000000"/>
                <w:sz w:val="20"/>
                <w:szCs w:val="20"/>
              </w:rPr>
              <w:t>(21,26)</w:t>
            </w:r>
            <w:r>
              <w:rPr>
                <w:rFonts w:ascii="Times New Roman" w:eastAsia="Times New Roman" w:hAnsi="Times New Roman" w:cs="Times New Roman"/>
                <w:color w:val="000000"/>
                <w:sz w:val="20"/>
                <w:szCs w:val="20"/>
              </w:rPr>
              <w:fldChar w:fldCharType="end"/>
            </w:r>
          </w:p>
        </w:tc>
      </w:tr>
      <w:tr w:rsidR="00D611F0" w:rsidRPr="007067EB" w14:paraId="5770DEAE" w14:textId="77777777" w:rsidTr="00510B3F">
        <w:trPr>
          <w:trHeight w:val="284"/>
        </w:trPr>
        <w:tc>
          <w:tcPr>
            <w:tcW w:w="2836" w:type="dxa"/>
            <w:vMerge/>
            <w:tcBorders>
              <w:top w:val="nil"/>
              <w:left w:val="nil"/>
              <w:bottom w:val="nil"/>
              <w:right w:val="nil"/>
            </w:tcBorders>
            <w:hideMark/>
          </w:tcPr>
          <w:p w14:paraId="4875E79F" w14:textId="77777777" w:rsidR="00D611F0" w:rsidRPr="007067EB" w:rsidRDefault="00D611F0" w:rsidP="00510B3F">
            <w:pPr>
              <w:rPr>
                <w:rFonts w:ascii="Times New Roman" w:eastAsia="Times New Roman" w:hAnsi="Times New Roman" w:cs="Times New Roman"/>
                <w:color w:val="000000"/>
                <w:sz w:val="20"/>
                <w:szCs w:val="20"/>
              </w:rPr>
            </w:pPr>
          </w:p>
        </w:tc>
        <w:tc>
          <w:tcPr>
            <w:tcW w:w="6945" w:type="dxa"/>
            <w:tcBorders>
              <w:top w:val="nil"/>
              <w:left w:val="nil"/>
              <w:bottom w:val="nil"/>
              <w:right w:val="nil"/>
            </w:tcBorders>
            <w:shd w:val="clear" w:color="auto" w:fill="auto"/>
            <w:noWrap/>
            <w:hideMark/>
          </w:tcPr>
          <w:p w14:paraId="6E43A197" w14:textId="77777777" w:rsidR="00D611F0" w:rsidRPr="007067EB" w:rsidRDefault="00D611F0" w:rsidP="00510B3F">
            <w:pPr>
              <w:rPr>
                <w:rFonts w:ascii="Times New Roman" w:eastAsia="Times New Roman" w:hAnsi="Times New Roman" w:cs="Times New Roman"/>
                <w:color w:val="000000"/>
                <w:sz w:val="20"/>
                <w:szCs w:val="20"/>
              </w:rPr>
            </w:pPr>
            <w:r w:rsidRPr="007067EB">
              <w:rPr>
                <w:rFonts w:ascii="Times New Roman" w:eastAsia="Times New Roman" w:hAnsi="Times New Roman" w:cs="Times New Roman"/>
                <w:color w:val="000000"/>
                <w:sz w:val="20"/>
                <w:szCs w:val="20"/>
              </w:rPr>
              <w:t>Coping with unpredictable variations in intensity and duration of depression</w:t>
            </w:r>
          </w:p>
        </w:tc>
        <w:tc>
          <w:tcPr>
            <w:tcW w:w="2268" w:type="dxa"/>
            <w:tcBorders>
              <w:top w:val="nil"/>
              <w:left w:val="nil"/>
              <w:bottom w:val="nil"/>
              <w:right w:val="nil"/>
            </w:tcBorders>
            <w:shd w:val="clear" w:color="auto" w:fill="auto"/>
            <w:noWrap/>
            <w:hideMark/>
          </w:tcPr>
          <w:p w14:paraId="339B0E19" w14:textId="02042349" w:rsidR="00D611F0" w:rsidRPr="007067EB" w:rsidRDefault="00D611F0" w:rsidP="00510B3F">
            <w:pPr>
              <w:rPr>
                <w:rFonts w:ascii="Times New Roman" w:eastAsia="Times New Roman" w:hAnsi="Times New Roman" w:cs="Times New Roman"/>
                <w:color w:val="000000"/>
                <w:sz w:val="20"/>
                <w:szCs w:val="20"/>
              </w:rPr>
            </w:pPr>
            <w:r w:rsidRPr="00D611F0">
              <w:rPr>
                <w:rFonts w:ascii="Times New Roman" w:eastAsia="Times New Roman" w:hAnsi="Times New Roman" w:cs="Times New Roman"/>
                <w:color w:val="000000"/>
                <w:sz w:val="20"/>
                <w:szCs w:val="20"/>
              </w:rPr>
              <w:t>1 (5.9%)</w:t>
            </w:r>
          </w:p>
        </w:tc>
        <w:tc>
          <w:tcPr>
            <w:tcW w:w="4536" w:type="dxa"/>
            <w:tcBorders>
              <w:top w:val="nil"/>
              <w:left w:val="nil"/>
              <w:bottom w:val="nil"/>
              <w:right w:val="nil"/>
            </w:tcBorders>
            <w:shd w:val="clear" w:color="auto" w:fill="auto"/>
            <w:hideMark/>
          </w:tcPr>
          <w:p w14:paraId="5E78B2D1" w14:textId="18E07933" w:rsidR="00D611F0" w:rsidRPr="007067EB" w:rsidRDefault="00D611F0" w:rsidP="00510B3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1186/1471-244X-11-88","ISSN":"1471244X","PMID":"21592335","abstract":"Background: Health management is impeded when consumers do not possess adequate knowledge about their illness. At a public health level, consumer knowledge about depression is particularly important because depression is highly prevalent and causes substantial disability and burden. However, currently little is known about the information needs of people with depression. This study aimed to investigate the explicit and implicit information needs of users of an online depression support forum.Methods: A sample of 2680 posts was systematically selected from three discussion forums on an online depression bulletin board (blueboard.anu.edu.au). Data were examined for evidence of requests for information (reflecting explicit needs) and reports of past or current problems (implicit needs). Thematic analysis was conducted using a data-driven inductive approach with the assistance of NVivo 7, and instances of questions and people reporting particular types of problems were recorded.Results: A total of 134 participants with personal experience of depression contributed to the data analysed. Six broad themes represented participant queries and reported problems: Understanding depression; disclosure and stigma; medication; treatment and services; coping with depression; and comorbid health problems. A variety of specific needs were evident within these broad thematic areas. Some people (n = 46) expressed their information needs by asking direct questions (47 queries) but the majority of needs were expressed implicitly (351 problems) by the 134 participants. The most evident need for information related to coping with depression and its consequences, followed by topics associated with medication, treatment and services.Conclusions: People with depression have substantial unmet information needs and require strategies to deal with the difficulties they face. They require access to high quality and relevant online resources and professionals; thus, there is a need to rectify current gaps in the provision of information and limitations of dissemination. Greater knowledge about depression and its treatment is also needed at the general community level. © 2011 Barney et al; licensee BioMed Central Ltd.","author":[{"dropping-particle":"","family":"Barney","given":"Lisa J.","non-dropping-particle":"","parse-names":false,"suffix":""},{"dropping-particle":"","family":"Griffiths","given":"Kathleen M.","non-dropping-particle":"","parse-names":false,"suffix":""},{"dropping-particle":"","family":"Banfield","given":"Michelle A.","non-dropping-particle":"","parse-names":false,"suffix":""}],"container-title":"BMC Psychiatry","id":"ITEM-1","issued":{"date-parts":[["2011"]]},"page":"88","title":"Explicit and implicit information needs of people with depression: a qualitative investigation of problems reported on an online depression support forum","type":"article-journal","volume":"11"},"uris":["http://www.mendeley.com/documents/?uuid=4d4aaaf4-f66d-4029-aa37-1ca593815fa5"]}],"mendeley":{"formattedCitation":"(24)","plainTextFormattedCitation":"(24)","previouslyFormattedCitation":"(24)"},"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5933BF">
              <w:rPr>
                <w:rFonts w:ascii="Times New Roman" w:eastAsia="Times New Roman" w:hAnsi="Times New Roman" w:cs="Times New Roman"/>
                <w:noProof/>
                <w:color w:val="000000"/>
                <w:sz w:val="20"/>
                <w:szCs w:val="20"/>
              </w:rPr>
              <w:t>(24)</w:t>
            </w:r>
            <w:r>
              <w:rPr>
                <w:rFonts w:ascii="Times New Roman" w:eastAsia="Times New Roman" w:hAnsi="Times New Roman" w:cs="Times New Roman"/>
                <w:color w:val="000000"/>
                <w:sz w:val="20"/>
                <w:szCs w:val="20"/>
              </w:rPr>
              <w:fldChar w:fldCharType="end"/>
            </w:r>
          </w:p>
        </w:tc>
      </w:tr>
      <w:tr w:rsidR="00D611F0" w:rsidRPr="007067EB" w14:paraId="648EE553" w14:textId="77777777" w:rsidTr="00510B3F">
        <w:trPr>
          <w:trHeight w:val="284"/>
        </w:trPr>
        <w:tc>
          <w:tcPr>
            <w:tcW w:w="2836" w:type="dxa"/>
            <w:vMerge/>
            <w:tcBorders>
              <w:top w:val="nil"/>
              <w:left w:val="nil"/>
              <w:bottom w:val="nil"/>
              <w:right w:val="nil"/>
            </w:tcBorders>
            <w:hideMark/>
          </w:tcPr>
          <w:p w14:paraId="201BA27D" w14:textId="77777777" w:rsidR="00D611F0" w:rsidRPr="007067EB" w:rsidRDefault="00D611F0" w:rsidP="00510B3F">
            <w:pPr>
              <w:rPr>
                <w:rFonts w:ascii="Times New Roman" w:eastAsia="Times New Roman" w:hAnsi="Times New Roman" w:cs="Times New Roman"/>
                <w:color w:val="000000"/>
                <w:sz w:val="20"/>
                <w:szCs w:val="20"/>
              </w:rPr>
            </w:pPr>
          </w:p>
        </w:tc>
        <w:tc>
          <w:tcPr>
            <w:tcW w:w="6945" w:type="dxa"/>
            <w:tcBorders>
              <w:top w:val="nil"/>
              <w:left w:val="nil"/>
              <w:bottom w:val="nil"/>
              <w:right w:val="nil"/>
            </w:tcBorders>
            <w:shd w:val="clear" w:color="auto" w:fill="auto"/>
            <w:noWrap/>
            <w:hideMark/>
          </w:tcPr>
          <w:p w14:paraId="5F3550C0" w14:textId="77777777" w:rsidR="00D611F0" w:rsidRPr="007067EB" w:rsidRDefault="00D611F0" w:rsidP="00510B3F">
            <w:pPr>
              <w:rPr>
                <w:rFonts w:ascii="Times New Roman" w:eastAsia="Times New Roman" w:hAnsi="Times New Roman" w:cs="Times New Roman"/>
                <w:color w:val="000000"/>
                <w:sz w:val="20"/>
                <w:szCs w:val="20"/>
              </w:rPr>
            </w:pPr>
            <w:r w:rsidRPr="007067EB">
              <w:rPr>
                <w:rFonts w:ascii="Times New Roman" w:eastAsia="Times New Roman" w:hAnsi="Times New Roman" w:cs="Times New Roman"/>
                <w:color w:val="000000"/>
                <w:sz w:val="20"/>
                <w:szCs w:val="20"/>
              </w:rPr>
              <w:t>Strategies for solving problems</w:t>
            </w:r>
          </w:p>
        </w:tc>
        <w:tc>
          <w:tcPr>
            <w:tcW w:w="2268" w:type="dxa"/>
            <w:tcBorders>
              <w:top w:val="nil"/>
              <w:left w:val="nil"/>
              <w:bottom w:val="nil"/>
              <w:right w:val="nil"/>
            </w:tcBorders>
            <w:shd w:val="clear" w:color="auto" w:fill="auto"/>
            <w:noWrap/>
            <w:hideMark/>
          </w:tcPr>
          <w:p w14:paraId="1B67D08F" w14:textId="34AD1ED7" w:rsidR="00D611F0" w:rsidRPr="007067EB" w:rsidRDefault="00D611F0" w:rsidP="00510B3F">
            <w:pPr>
              <w:rPr>
                <w:rFonts w:ascii="Times New Roman" w:eastAsia="Times New Roman" w:hAnsi="Times New Roman" w:cs="Times New Roman"/>
                <w:color w:val="000000"/>
                <w:sz w:val="20"/>
                <w:szCs w:val="20"/>
              </w:rPr>
            </w:pPr>
            <w:r w:rsidRPr="00D611F0">
              <w:rPr>
                <w:rFonts w:ascii="Times New Roman" w:eastAsia="Times New Roman" w:hAnsi="Times New Roman" w:cs="Times New Roman"/>
                <w:color w:val="000000"/>
                <w:sz w:val="20"/>
                <w:szCs w:val="20"/>
              </w:rPr>
              <w:t>1 (5.9%)</w:t>
            </w:r>
          </w:p>
        </w:tc>
        <w:tc>
          <w:tcPr>
            <w:tcW w:w="4536" w:type="dxa"/>
            <w:tcBorders>
              <w:top w:val="nil"/>
              <w:left w:val="nil"/>
              <w:bottom w:val="nil"/>
              <w:right w:val="nil"/>
            </w:tcBorders>
            <w:shd w:val="clear" w:color="auto" w:fill="auto"/>
            <w:hideMark/>
          </w:tcPr>
          <w:p w14:paraId="78B8CC9F" w14:textId="61295C75" w:rsidR="00D611F0" w:rsidRPr="007067EB" w:rsidRDefault="00D611F0" w:rsidP="00510B3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1192/bjp.160.5.674","ISSN":"00071250","PMID":"1591577","abstract":"Both psychiatric patients and their relatives benefit from learning about mental illness and how to cope with it, but the specific interests of these consumers remain unclear. To determine specific educational needs and to compare the needs of different consumers, a questionnaire survey was conducted with a sample of patients with schizophrenia and affective disorder and their relatives. Both patients and relatives reported strong interest in learning more about psychiatric illness and strategies for coping with common problems, but patients with schizophrenia were less interested than patients with affective disorder and both sets of relatives. Discriminant analyses revealed that needs differed as a function of patient diagnosis, patient/relative status, and relatives' membership of a self-help and advocacy organisation. Consumers of mental health services are capable of specifying their own educational needs, and educational programmes should be tailored to meet these.","author":[{"dropping-particle":"","family":"Mueser","given":"K. T.","non-dropping-particle":"","parse-names":false,"suffix":""},{"dropping-particle":"","family":"Bellack","given":"A. S.","non-dropping-particle":"","parse-names":false,"suffix":""},{"dropping-particle":"","family":"Wade","given":"J. H.","non-dropping-particle":"","parse-names":false,"suffix":""},{"dropping-particle":"","family":"Sayers","given":"S. L.","non-dropping-particle":"","parse-names":false,"suffix":""},{"dropping-particle":"","family":"Rosenthal","given":"C. K.","non-dropping-particle":"","parse-names":false,"suffix":""}],"container-title":"British Journal of Psychiatry","id":"ITEM-1","issued":{"date-parts":[["1992"]]},"page":"674-680","title":"An assessment of the educational needs of chronic psychiatric patients and their relatives","type":"article-journal","volume":"160"},"uris":["http://www.mendeley.com/documents/?uuid=ce4162f8-ea89-46b9-a2f3-a65eab22d03d"]}],"mendeley":{"formattedCitation":"(11)","plainTextFormattedCitation":"(11)","previouslyFormattedCitation":"(11)"},"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5933BF">
              <w:rPr>
                <w:rFonts w:ascii="Times New Roman" w:eastAsia="Times New Roman" w:hAnsi="Times New Roman" w:cs="Times New Roman"/>
                <w:noProof/>
                <w:color w:val="000000"/>
                <w:sz w:val="20"/>
                <w:szCs w:val="20"/>
              </w:rPr>
              <w:t>(11)</w:t>
            </w:r>
            <w:r>
              <w:rPr>
                <w:rFonts w:ascii="Times New Roman" w:eastAsia="Times New Roman" w:hAnsi="Times New Roman" w:cs="Times New Roman"/>
                <w:color w:val="000000"/>
                <w:sz w:val="20"/>
                <w:szCs w:val="20"/>
              </w:rPr>
              <w:fldChar w:fldCharType="end"/>
            </w:r>
          </w:p>
        </w:tc>
      </w:tr>
      <w:tr w:rsidR="00D611F0" w:rsidRPr="007067EB" w14:paraId="1CB35268" w14:textId="77777777" w:rsidTr="00510B3F">
        <w:trPr>
          <w:trHeight w:val="284"/>
        </w:trPr>
        <w:tc>
          <w:tcPr>
            <w:tcW w:w="2836" w:type="dxa"/>
            <w:vMerge/>
            <w:tcBorders>
              <w:top w:val="nil"/>
              <w:left w:val="nil"/>
              <w:bottom w:val="nil"/>
              <w:right w:val="nil"/>
            </w:tcBorders>
            <w:hideMark/>
          </w:tcPr>
          <w:p w14:paraId="59007AD7" w14:textId="77777777" w:rsidR="00D611F0" w:rsidRPr="007067EB" w:rsidRDefault="00D611F0" w:rsidP="00510B3F">
            <w:pPr>
              <w:rPr>
                <w:rFonts w:ascii="Times New Roman" w:eastAsia="Times New Roman" w:hAnsi="Times New Roman" w:cs="Times New Roman"/>
                <w:color w:val="000000"/>
                <w:sz w:val="20"/>
                <w:szCs w:val="20"/>
              </w:rPr>
            </w:pPr>
          </w:p>
        </w:tc>
        <w:tc>
          <w:tcPr>
            <w:tcW w:w="6945" w:type="dxa"/>
            <w:tcBorders>
              <w:top w:val="nil"/>
              <w:left w:val="nil"/>
              <w:bottom w:val="nil"/>
              <w:right w:val="nil"/>
            </w:tcBorders>
            <w:shd w:val="clear" w:color="auto" w:fill="auto"/>
            <w:noWrap/>
            <w:hideMark/>
          </w:tcPr>
          <w:p w14:paraId="02757435" w14:textId="77777777" w:rsidR="00D611F0" w:rsidRPr="007067EB" w:rsidRDefault="00D611F0" w:rsidP="00510B3F">
            <w:pPr>
              <w:rPr>
                <w:rFonts w:ascii="Times New Roman" w:eastAsia="Times New Roman" w:hAnsi="Times New Roman" w:cs="Times New Roman"/>
                <w:color w:val="000000"/>
                <w:sz w:val="20"/>
                <w:szCs w:val="20"/>
              </w:rPr>
            </w:pPr>
            <w:r w:rsidRPr="007067EB">
              <w:rPr>
                <w:rFonts w:ascii="Times New Roman" w:eastAsia="Times New Roman" w:hAnsi="Times New Roman" w:cs="Times New Roman"/>
                <w:color w:val="000000"/>
                <w:sz w:val="20"/>
                <w:szCs w:val="20"/>
              </w:rPr>
              <w:t>Dealing with weight gain</w:t>
            </w:r>
          </w:p>
        </w:tc>
        <w:tc>
          <w:tcPr>
            <w:tcW w:w="2268" w:type="dxa"/>
            <w:tcBorders>
              <w:top w:val="nil"/>
              <w:left w:val="nil"/>
              <w:bottom w:val="nil"/>
              <w:right w:val="nil"/>
            </w:tcBorders>
            <w:shd w:val="clear" w:color="auto" w:fill="auto"/>
            <w:noWrap/>
            <w:hideMark/>
          </w:tcPr>
          <w:p w14:paraId="6EF7D085" w14:textId="3468BBC8" w:rsidR="00D611F0" w:rsidRPr="007067EB" w:rsidRDefault="00D611F0" w:rsidP="00510B3F">
            <w:pPr>
              <w:rPr>
                <w:rFonts w:ascii="Times New Roman" w:eastAsia="Times New Roman" w:hAnsi="Times New Roman" w:cs="Times New Roman"/>
                <w:color w:val="000000"/>
                <w:sz w:val="20"/>
                <w:szCs w:val="20"/>
              </w:rPr>
            </w:pPr>
            <w:r w:rsidRPr="00D611F0">
              <w:rPr>
                <w:rFonts w:ascii="Times New Roman" w:eastAsia="Times New Roman" w:hAnsi="Times New Roman" w:cs="Times New Roman"/>
                <w:color w:val="000000"/>
                <w:sz w:val="20"/>
                <w:szCs w:val="20"/>
              </w:rPr>
              <w:t>1 (5.9%)</w:t>
            </w:r>
          </w:p>
        </w:tc>
        <w:tc>
          <w:tcPr>
            <w:tcW w:w="4536" w:type="dxa"/>
            <w:tcBorders>
              <w:top w:val="nil"/>
              <w:left w:val="nil"/>
              <w:bottom w:val="nil"/>
              <w:right w:val="nil"/>
            </w:tcBorders>
            <w:shd w:val="clear" w:color="auto" w:fill="auto"/>
            <w:hideMark/>
          </w:tcPr>
          <w:p w14:paraId="34077229" w14:textId="36EED228" w:rsidR="00D611F0" w:rsidRPr="007067EB" w:rsidRDefault="00D611F0" w:rsidP="00510B3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1192/bjp.160.5.674","ISSN":"00071250","PMID":"1591577","abstract":"Both psychiatric patients and their relatives benefit from learning about mental illness and how to cope with it, but the specific interests of these consumers remain unclear. To determine specific educational needs and to compare the needs of different consumers, a questionnaire survey was conducted with a sample of patients with schizophrenia and affective disorder and their relatives. Both patients and relatives reported strong interest in learning more about psychiatric illness and strategies for coping with common problems, but patients with schizophrenia were less interested than patients with affective disorder and both sets of relatives. Discriminant analyses revealed that needs differed as a function of patient diagnosis, patient/relative status, and relatives' membership of a self-help and advocacy organisation. Consumers of mental health services are capable of specifying their own educational needs, and educational programmes should be tailored to meet these.","author":[{"dropping-particle":"","family":"Mueser","given":"K. T.","non-dropping-particle":"","parse-names":false,"suffix":""},{"dropping-particle":"","family":"Bellack","given":"A. S.","non-dropping-particle":"","parse-names":false,"suffix":""},{"dropping-particle":"","family":"Wade","given":"J. H.","non-dropping-particle":"","parse-names":false,"suffix":""},{"dropping-particle":"","family":"Sayers","given":"S. L.","non-dropping-particle":"","parse-names":false,"suffix":""},{"dropping-particle":"","family":"Rosenthal","given":"C. K.","non-dropping-particle":"","parse-names":false,"suffix":""}],"container-title":"British Journal of Psychiatry","id":"ITEM-1","issued":{"date-parts":[["1992"]]},"page":"674-680","title":"An assessment of the educational needs of chronic psychiatric patients and their relatives","type":"article-journal","volume":"160"},"uris":["http://www.mendeley.com/documents/?uuid=ce4162f8-ea89-46b9-a2f3-a65eab22d03d"]}],"mendeley":{"formattedCitation":"(11)","plainTextFormattedCitation":"(11)","previouslyFormattedCitation":"(11)"},"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5933BF">
              <w:rPr>
                <w:rFonts w:ascii="Times New Roman" w:eastAsia="Times New Roman" w:hAnsi="Times New Roman" w:cs="Times New Roman"/>
                <w:noProof/>
                <w:color w:val="000000"/>
                <w:sz w:val="20"/>
                <w:szCs w:val="20"/>
              </w:rPr>
              <w:t>(11)</w:t>
            </w:r>
            <w:r>
              <w:rPr>
                <w:rFonts w:ascii="Times New Roman" w:eastAsia="Times New Roman" w:hAnsi="Times New Roman" w:cs="Times New Roman"/>
                <w:color w:val="000000"/>
                <w:sz w:val="20"/>
                <w:szCs w:val="20"/>
              </w:rPr>
              <w:fldChar w:fldCharType="end"/>
            </w:r>
          </w:p>
        </w:tc>
      </w:tr>
      <w:tr w:rsidR="00D611F0" w:rsidRPr="007067EB" w14:paraId="551C18EE" w14:textId="77777777" w:rsidTr="00510B3F">
        <w:trPr>
          <w:trHeight w:val="100"/>
        </w:trPr>
        <w:tc>
          <w:tcPr>
            <w:tcW w:w="2836" w:type="dxa"/>
            <w:vMerge/>
            <w:tcBorders>
              <w:top w:val="nil"/>
              <w:left w:val="nil"/>
              <w:bottom w:val="nil"/>
              <w:right w:val="nil"/>
            </w:tcBorders>
            <w:hideMark/>
          </w:tcPr>
          <w:p w14:paraId="266D2C82" w14:textId="77777777" w:rsidR="00D611F0" w:rsidRPr="007067EB" w:rsidRDefault="00D611F0" w:rsidP="00510B3F">
            <w:pPr>
              <w:rPr>
                <w:rFonts w:ascii="Times New Roman" w:eastAsia="Times New Roman" w:hAnsi="Times New Roman" w:cs="Times New Roman"/>
                <w:color w:val="000000"/>
                <w:sz w:val="20"/>
                <w:szCs w:val="20"/>
              </w:rPr>
            </w:pPr>
          </w:p>
        </w:tc>
        <w:tc>
          <w:tcPr>
            <w:tcW w:w="6945" w:type="dxa"/>
            <w:tcBorders>
              <w:top w:val="nil"/>
              <w:left w:val="nil"/>
              <w:bottom w:val="nil"/>
              <w:right w:val="nil"/>
            </w:tcBorders>
            <w:shd w:val="clear" w:color="auto" w:fill="auto"/>
            <w:noWrap/>
            <w:hideMark/>
          </w:tcPr>
          <w:p w14:paraId="45515111" w14:textId="77777777" w:rsidR="00D611F0" w:rsidRPr="007067EB" w:rsidRDefault="00D611F0" w:rsidP="00510B3F">
            <w:pPr>
              <w:rPr>
                <w:rFonts w:ascii="Times New Roman" w:eastAsia="Times New Roman" w:hAnsi="Times New Roman" w:cs="Times New Roman"/>
                <w:color w:val="000000"/>
                <w:sz w:val="20"/>
                <w:szCs w:val="20"/>
              </w:rPr>
            </w:pPr>
            <w:r w:rsidRPr="007067EB">
              <w:rPr>
                <w:rFonts w:ascii="Times New Roman" w:eastAsia="Times New Roman" w:hAnsi="Times New Roman" w:cs="Times New Roman"/>
                <w:color w:val="000000"/>
                <w:sz w:val="20"/>
                <w:szCs w:val="20"/>
              </w:rPr>
              <w:t>What to do in case of no response to medication</w:t>
            </w:r>
          </w:p>
        </w:tc>
        <w:tc>
          <w:tcPr>
            <w:tcW w:w="2268" w:type="dxa"/>
            <w:tcBorders>
              <w:top w:val="nil"/>
              <w:left w:val="nil"/>
              <w:bottom w:val="nil"/>
              <w:right w:val="nil"/>
            </w:tcBorders>
            <w:shd w:val="clear" w:color="auto" w:fill="auto"/>
            <w:noWrap/>
            <w:hideMark/>
          </w:tcPr>
          <w:p w14:paraId="5B9FCAD9" w14:textId="51607F9A" w:rsidR="00D611F0" w:rsidRPr="007067EB" w:rsidRDefault="00D611F0" w:rsidP="00510B3F">
            <w:pPr>
              <w:rPr>
                <w:rFonts w:ascii="Times New Roman" w:eastAsia="Times New Roman" w:hAnsi="Times New Roman" w:cs="Times New Roman"/>
                <w:color w:val="000000"/>
                <w:sz w:val="20"/>
                <w:szCs w:val="20"/>
              </w:rPr>
            </w:pPr>
            <w:r w:rsidRPr="00D611F0">
              <w:rPr>
                <w:rFonts w:ascii="Times New Roman" w:eastAsia="Times New Roman" w:hAnsi="Times New Roman" w:cs="Times New Roman"/>
                <w:color w:val="000000"/>
                <w:sz w:val="20"/>
                <w:szCs w:val="20"/>
              </w:rPr>
              <w:t>1 (5.9%)</w:t>
            </w:r>
          </w:p>
        </w:tc>
        <w:tc>
          <w:tcPr>
            <w:tcW w:w="4536" w:type="dxa"/>
            <w:tcBorders>
              <w:top w:val="nil"/>
              <w:left w:val="nil"/>
              <w:bottom w:val="nil"/>
              <w:right w:val="nil"/>
            </w:tcBorders>
            <w:shd w:val="clear" w:color="auto" w:fill="auto"/>
            <w:hideMark/>
          </w:tcPr>
          <w:p w14:paraId="1C35C039" w14:textId="2B6FA864" w:rsidR="00D611F0" w:rsidRPr="007067EB" w:rsidRDefault="00D611F0" w:rsidP="00510B3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1345/aph.1L393","ISSN":"10600280","PMID":"19318603","abstract":"BACKGROUND: Pharmacists are increasingly acknowledging their responsibility to inform and counsel patients. However, it is unclear how these tasks are implemented and whether patients' needs are being fulfilled. OBJECTIVE: To examine patients' perceptions of information received at the start of selective serotonin-reuptake inhibitor (SSRI) treatment, aiming to identify (1) information needs and (2) the potential role of the community pharmacist as information provider. METHODS: A qualitative descriptive study comprising semi-structured telephone interviews was carried out with patients who had recently started a new course of SSRI treatment. Patients were recruited through 6 Dutch community pharmacies. The interviews were guided by the following topics: type of information obtained, unmet information needs, preferred information provider, and the role of the pharmacist. RESULTS: Forty-one patients took part in an interview. Information needs varied widely among patients; overall, patients felt that they would benefit from information tailored to their needs. Many patients required more concrete and practical information on adverse effects and delayed onset of action than was provided. In addition, an explanation of the term dependency in the context of SSRI use and a discussion of the necessity for use and believed harms of long-term treatment were important to patients. Regardless of patients' needs, the role of the pharmacist was generally perceived as limited, and patients identified several pharmacy-related barriers to improved communication, including the timing of information (mainly restricted to first-time dispensing), lack of time and privacy, lack of empathy and a protocol-driven way of providing information, and inexperience of pharmacy technicians. CONCLUSIONS: Patients starting treatment with antidepressants may benefit from information tailored to their personal needs. Along with the prescribing physician, community pharmacists could have an important role in informing and counseling patients.","author":[{"dropping-particle":"","family":"Geffen","given":"Erica C.G.","non-dropping-particle":"Van","parse-names":false,"suffix":""},{"dropping-particle":"","family":"Kruijtbosch","given":"Martine","non-dropping-particle":"","parse-names":false,"suffix":""},{"dropping-particle":"","family":"Egberts","given":"Antoine C.G.","non-dropping-particle":"","parse-names":false,"suffix":""},{"dropping-particle":"","family":"Heerdink","given":"Eibert R.","non-dropping-particle":"","parse-names":false,"suffix":""},{"dropping-particle":"","family":"Hulten","given":"Rolf","non-dropping-particle":"Van","parse-names":false,"suffix":""}],"container-title":"Annals of Pharmacotherapy","id":"ITEM-1","issued":{"date-parts":[["2009"]]},"page":"642-649","title":"Patients' perceptions of information received at the start of selective serotonin-reuptake inhibitor treatment: Implications for community pharmacy","type":"article-journal","volume":"43"},"uris":["http://www.mendeley.com/documents/?uuid=8e291ab8-9fcc-48c3-88f7-dc3a9c6b5804"]}],"mendeley":{"formattedCitation":"(32)","plainTextFormattedCitation":"(32)","previouslyFormattedCitation":"(32)"},"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5933BF">
              <w:rPr>
                <w:rFonts w:ascii="Times New Roman" w:eastAsia="Times New Roman" w:hAnsi="Times New Roman" w:cs="Times New Roman"/>
                <w:noProof/>
                <w:color w:val="000000"/>
                <w:sz w:val="20"/>
                <w:szCs w:val="20"/>
              </w:rPr>
              <w:t>(32)</w:t>
            </w:r>
            <w:r>
              <w:rPr>
                <w:rFonts w:ascii="Times New Roman" w:eastAsia="Times New Roman" w:hAnsi="Times New Roman" w:cs="Times New Roman"/>
                <w:color w:val="000000"/>
                <w:sz w:val="20"/>
                <w:szCs w:val="20"/>
              </w:rPr>
              <w:fldChar w:fldCharType="end"/>
            </w:r>
          </w:p>
        </w:tc>
      </w:tr>
      <w:tr w:rsidR="0069299A" w:rsidRPr="007067EB" w14:paraId="607E181D" w14:textId="77777777" w:rsidTr="00510B3F">
        <w:trPr>
          <w:trHeight w:val="284"/>
        </w:trPr>
        <w:tc>
          <w:tcPr>
            <w:tcW w:w="2836" w:type="dxa"/>
            <w:vMerge w:val="restart"/>
            <w:tcBorders>
              <w:top w:val="nil"/>
              <w:left w:val="nil"/>
              <w:bottom w:val="nil"/>
              <w:right w:val="nil"/>
            </w:tcBorders>
            <w:shd w:val="clear" w:color="auto" w:fill="auto"/>
            <w:hideMark/>
          </w:tcPr>
          <w:p w14:paraId="31F55494" w14:textId="27ACCD57" w:rsidR="0069299A" w:rsidRPr="007067EB" w:rsidRDefault="0069299A" w:rsidP="00510B3F">
            <w:pPr>
              <w:rPr>
                <w:rFonts w:ascii="Times New Roman" w:eastAsia="Times New Roman" w:hAnsi="Times New Roman" w:cs="Times New Roman"/>
                <w:color w:val="000000"/>
                <w:sz w:val="20"/>
                <w:szCs w:val="20"/>
              </w:rPr>
            </w:pPr>
            <w:r w:rsidRPr="00861589">
              <w:rPr>
                <w:rFonts w:ascii="Times New Roman" w:eastAsia="Times New Roman" w:hAnsi="Times New Roman" w:cs="Times New Roman"/>
                <w:color w:val="000000"/>
                <w:sz w:val="20"/>
                <w:szCs w:val="20"/>
              </w:rPr>
              <w:t>Financial &amp; legal information (k = 8; 17.4%)</w:t>
            </w:r>
          </w:p>
        </w:tc>
        <w:tc>
          <w:tcPr>
            <w:tcW w:w="6945" w:type="dxa"/>
            <w:tcBorders>
              <w:top w:val="nil"/>
              <w:left w:val="nil"/>
              <w:bottom w:val="nil"/>
              <w:right w:val="nil"/>
            </w:tcBorders>
            <w:shd w:val="clear" w:color="auto" w:fill="auto"/>
            <w:noWrap/>
            <w:hideMark/>
          </w:tcPr>
          <w:p w14:paraId="2BBA7DBF" w14:textId="77777777" w:rsidR="0069299A" w:rsidRPr="007067EB" w:rsidRDefault="0069299A" w:rsidP="00510B3F">
            <w:pPr>
              <w:rPr>
                <w:rFonts w:ascii="Times New Roman" w:eastAsia="Times New Roman" w:hAnsi="Times New Roman" w:cs="Times New Roman"/>
                <w:color w:val="000000"/>
                <w:sz w:val="20"/>
                <w:szCs w:val="20"/>
              </w:rPr>
            </w:pPr>
            <w:r w:rsidRPr="007067EB">
              <w:rPr>
                <w:rFonts w:ascii="Times New Roman" w:eastAsia="Times New Roman" w:hAnsi="Times New Roman" w:cs="Times New Roman"/>
                <w:color w:val="000000"/>
                <w:sz w:val="20"/>
                <w:szCs w:val="20"/>
              </w:rPr>
              <w:t>Financial assistance</w:t>
            </w:r>
          </w:p>
        </w:tc>
        <w:tc>
          <w:tcPr>
            <w:tcW w:w="2268" w:type="dxa"/>
            <w:tcBorders>
              <w:top w:val="nil"/>
              <w:left w:val="nil"/>
              <w:bottom w:val="nil"/>
              <w:right w:val="nil"/>
            </w:tcBorders>
            <w:shd w:val="clear" w:color="auto" w:fill="auto"/>
            <w:noWrap/>
            <w:hideMark/>
          </w:tcPr>
          <w:p w14:paraId="2C76C2E8" w14:textId="2ABE2A09" w:rsidR="0069299A" w:rsidRPr="007067EB" w:rsidRDefault="0069299A" w:rsidP="00510B3F">
            <w:pPr>
              <w:rPr>
                <w:rFonts w:ascii="Times New Roman" w:eastAsia="Times New Roman" w:hAnsi="Times New Roman" w:cs="Times New Roman"/>
                <w:color w:val="000000"/>
                <w:sz w:val="20"/>
                <w:szCs w:val="20"/>
              </w:rPr>
            </w:pPr>
            <w:r w:rsidRPr="0069299A">
              <w:rPr>
                <w:rFonts w:ascii="Times New Roman" w:eastAsia="Times New Roman" w:hAnsi="Times New Roman" w:cs="Times New Roman"/>
                <w:color w:val="000000"/>
                <w:sz w:val="20"/>
                <w:szCs w:val="20"/>
              </w:rPr>
              <w:t>7 (87.5%)</w:t>
            </w:r>
          </w:p>
        </w:tc>
        <w:tc>
          <w:tcPr>
            <w:tcW w:w="4536" w:type="dxa"/>
            <w:tcBorders>
              <w:top w:val="nil"/>
              <w:left w:val="nil"/>
              <w:bottom w:val="nil"/>
              <w:right w:val="nil"/>
            </w:tcBorders>
            <w:shd w:val="clear" w:color="auto" w:fill="auto"/>
            <w:hideMark/>
          </w:tcPr>
          <w:p w14:paraId="632012CC" w14:textId="1A418D46" w:rsidR="0069299A" w:rsidRPr="007067EB" w:rsidRDefault="0069299A" w:rsidP="00510B3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1080/13811110214532","ISSN":"13811118","abstract":"Littie information is available on the profile of suicidal mentally ill sufferers seeking help from helplines. In this article we describe the profile and experience with services of suicidal people calling SANELINE, a national mental health helpline in the UK. Analyses were conducted on 1,331 calls made during 1996-1997 by callers who resided in London. Sixty-one percent of all callers were female. Half of all callers were suffering from depression and 32% from psychosis. Psychotic sufferers were significantly more likely not to have been complying with treatment, to have wanted information about medication, and to have been dissatisfied with the local services. Suicidal psychotic sufferers were more likely than non-suicidal ones to have inquired about mental health laws or about state benefits. On the other hand, depressive sufferers were more likely to have wanted information about social support groups, and to have complained about the lack of services in their area of residence. The findings suggested the need to target male sufferers, to meet the information needs of suicidal people with psychosis or depression, and to increase awareness about available sources of help.","author":[{"dropping-particle":"","family":"Fakhoury","given":"Walid K.H.","non-dropping-particle":"","parse-names":false,"suffix":""}],"container-title":"Archives of Suicide Research","id":"ITEM-1","issued":{"date-parts":[["2002"]]},"page":"363-371","title":"Suicidal callers to a national helpline in the UK: A comparison of depressive and psychotic sufferers","type":"article-journal","volume":"6"},"uris":["http://www.mendeley.com/documents/?uuid=bf9e10a8-395c-40e6-9b6f-ace3ad5f2fa6"]},{"id":"ITEM-2","itemData":{"DOI":"10.1176/appi.ps.201200382","ISSN":"10752730","PMID":"23677460","abstract":"Objective: Psychiatric patients currently have access to a plethora of information about their illness. However, little systematic research has explored what psychiatric patients would like to learn about their illness. This study addressed the knowledge gap by asking outpatients with schizophrenia and mood disorders what they wished to learn about their illness and how they preferred to learn this information. Methods: An exploratory survey of psychiatric outpatients was conducted between April 2011 and June 2012. A total of 202 outpatients with a diagnosis of either schizophrenia or related disorder (ICD-10 codes F20-F29) (N=106) or mood disorder (ICD-10 codes F30-F39) (N=96) were interviewed after routine meetings with their psychiatrist. Interviews were conducted with open- and closed-ended questions in outpatient clinics across East London, United Kingdom. Open-ended questions were analyzed qualitatively, and closed-ended questions were analyzed quantitatively. Results: Over two-thirds of psychiatric outpatients (68%) reported that they would like to learn more about their illness. Overall, patients' wishes for learning were heterogeneous. However, both diagnostic groups ranked \"the cause of the illness\" as their top information need. Most patients preferred to learn through one-to-one conversations with their psychiatrist (schizophrenia, 92%; mood disorder, 84%). Conclusions: In regard to educating patients about their illness, there is no one-size-fits-all approach. Health care professionals need to be sensitive to individual learning preferences, which vary and can include group-based approaches. The results have implications for the training of psychiatrists. In particular, psychiatrists need to be equipped to address patients' questions about the cause of the illness.","author":[{"dropping-particle":"","family":"Hallett","given":"Claudia","non-dropping-particle":"","parse-names":false,"suffix":""},{"dropping-particle":"","family":"Gupta","given":"Sonali","non-dropping-particle":"","parse-names":false,"suffix":""},{"dropping-particle":"","family":"Priebe","given":"Stefan","non-dropping-particle":"","parse-names":false,"suffix":""}],"container-title":"Psychiatric Services","id":"ITEM-2","issue":"8","issued":{"date-parts":[["2013"]]},"page":"764-769","title":"What do outpatients with schizophrenia and mood disorders want to learn about their illness?","type":"article-journal","volume":"64"},"uris":["http://www.mendeley.com/documents/?uuid=8dad72fb-6385-4d7d-9ab5-f549e7cb386c"]},{"id":"ITEM-3","itemData":{"DOI":"10.2147/PPA.S164160","ISSN":"1177889X","abstract":"Background: Decisions on medical treatment setting are perceived as important but often difficult to make for patients with mental disorders. Shared decision-making as a strategy to decrease decisional conflict has been recommended, but is not yet widely implemented. This study aimed to investigate the information needs and the decision-making preferences of patients with mental disorders prior to the decision for a certain treatment setting. The results will serve as a prerequisite for the development of a high-quality patient decision aid (PtDA) regarding the treatment setting decision. Methods: We conducted retrospective individual semi-structured interviews with n=24 patients with mental disorders in three psychotherapeutic inpatient care units. The interviews were audiotaped, transcribed, coded, and content-analyzed. Results: The majority of the patients wanted to be involved in the decision-making process. They reported high information needs regarding treatment options in order to feel empowered to participate adequately in the decision for a certain treatment setting. However, some patients did not want to participate or receive information, for example, because of their high burden of mental disorder. Whereas the majority were satisfied with the extent they were involved in the decision, few participants felt sufficiently informed about treatment options. Most patients reported that a decision aid regarding an appropriate treatment setting would have been helpful for them. Important information that should be included in a PtDA was general information about mental illness, effective treatment options, specific information about the different treatment settings, and access to treatment. Discussion: The identified information and decision-making needs provide a valuable basis for the development of a PtDA aiming to support patients and caregivers regarding the decision for an adequate treatment setting. As preferences for participation vary among patients and also depend on the current mental state, a flexible approach is needed to meet patients’ individual wishes and needs.","author":[{"dropping-particle":"","family":"Kivelitz","given":"Laura","non-dropping-particle":"","parse-names":false,"suffix":""},{"dropping-particle":"","family":"Härter","given":"Martin","non-dropping-particle":"","parse-names":false,"suffix":""},{"dropping-particle":"","family":"Mohr","given":"Jil","non-dropping-particle":"","parse-names":false,"suffix":""},{"dropping-particle":"","family":"Melchior","given":"Hanne","non-dropping-particle":"","parse-names":false,"suffix":""},{"dropping-particle":"","family":"Goetzmann","given":"Lutz","non-dropping-particle":"","parse-names":false,"suffix":""},{"dropping-particle":"","family":"Warnke","given":"Max Holger","non-dropping-particle":"","parse-names":false,"suffix":""},{"dropping-particle":"","family":"Kleinschmidt","given":"Silke","non-dropping-particle":"","parse-names":false,"suffix":""},{"dropping-particle":"","family":"Dirmaier","given":"Jörg","non-dropping-particle":"","parse-names":false,"suffix":""}],"container-title":"Patient Preference and Adherence","id":"ITEM-3","issued":{"date-parts":[["2018"]]},"page":"823-833","title":"Choosing the appropriate treatment setting: Which information and decision-making needs do adult inpatients with mental disorders have? A qualitative interview study","type":"article-journal","volume":"12"},"uris":["http://www.mendeley.com/documents/?uuid=2916209a-cbfe-467d-bd15-e5e1e113e39f"]},{"id":"ITEM-4","itemData":{"DOI":"10.1192/pb.25.1.21","ISSN":"09556036","abstract":"Aims and method: To identify the questions patients most commonly ask their psychiatrist. For 200 consecutive psychiatric patient consultations, answers to the invitation, \"Do you have any questions you wish to ask me?\" were recorded along with diagnosis. The most frequently asked questions were noted and compared across patient groups. Results: Most patients wanted to know when medication could be reduced or stopped. Some patients asked for more medication. Concerns about side-effects and fitness to drive were also common. A high proportion of patients (21-57%) asked no questions. Clinical implications: Psychiatrists must be prepared to answer questions effectively on the necessity and benefits of long term medication. These may be useful facts to include in a patient information leaflet. Side-effects of medication should also be taken seriously. Many patients lead impoverished social lives, with low levels of inter-personal interaction. This may be a barrier to participation in the clinical interview, and diminish the likelihood of posing questions.","author":[{"dropping-particle":"","family":"Llewellyn-Jones","given":"Sian","non-dropping-particle":"","parse-names":false,"suffix":""},{"dropping-particle":"","family":"Jones","given":"Gill","non-dropping-particle":"","parse-names":false,"suffix":""},{"dropping-particle":"","family":"Donnelly","given":"Peter","non-dropping-particle":"","parse-names":false,"suffix":""}],"container-title":"Psychiatric Bulletin","id":"ITEM-4","issued":{"date-parts":[["2001"]]},"page":"21-24","title":"Questions patients ask psychiatrists","type":"article-journal","volume":"25"},"uris":["http://www.mendeley.com/documents/?uuid=6171e304-4c9a-40b4-a57d-cc041cb3c2e7"]},{"id":"ITEM-5","itemData":{"DOI":"10.1192/bjp.160.5.674","ISSN":"00071250","PMID":"1591577","abstract":"Both psychiatric patients and their relatives benefit from learning about mental illness and how to cope with it, but the specific interests of these consumers remain unclear. To determine specific educational needs and to compare the needs of different consumers, a questionnaire survey was conducted with a sample of patients with schizophrenia and affective disorder and their relatives. Both patients and relatives reported strong interest in learning more about psychiatric illness and strategies for coping with common problems, but patients with schizophrenia were less interested than patients with affective disorder and both sets of relatives. Discriminant analyses revealed that needs differed as a function of patient diagnosis, patient/relative status, and relatives' membership of a self-help and advocacy organisation. Consumers of mental health services are capable of specifying their own educational needs, and educational programmes should be tailored to meet these.","author":[{"dropping-particle":"","family":"Mueser","given":"K. T.","non-dropping-particle":"","parse-names":false,"suffix":""},{"dropping-particle":"","family":"Bellack","given":"A. S.","non-dropping-particle":"","parse-names":false,"suffix":""},{"dropping-particle":"","family":"Wade","given":"J. H.","non-dropping-particle":"","parse-names":false,"suffix":""},{"dropping-particle":"","family":"Sayers","given":"S. L.","non-dropping-particle":"","parse-names":false,"suffix":""},{"dropping-particle":"","family":"Rosenthal","given":"C. K.","non-dropping-particle":"","parse-names":false,"suffix":""}],"container-title":"British Journal of Psychiatry","id":"ITEM-5","issued":{"date-parts":[["1992"]]},"page":"674-680","title":"An assessment of the educational needs of chronic psychiatric patients and their relatives","type":"article-journal","volume":"160"},"uris":["http://www.mendeley.com/documents/?uuid=ce4162f8-ea89-46b9-a2f3-a65eab22d03d"]},{"id":"ITEM-6","itemData":{"DOI":"10.1016/j.jad.2008.06.024","ISSN":"01650327","PMID":"18691765","abstract":"Background: People with depression commonly use the Internet to access antidepressant information, but the quality of this information is highly variable. The objective of this study was to assess how and why people use the Internet to access antidepressant information, and the self-reported impact of information obtained online. Methods: Six focus groups were conducted with a cross-section of Internet users (n = 29) with depression. Focus group transcripts were thematically content analyzed using a constant comparison approach. Results: Reasons cited for seeking online information included to obtain a second opinion, to verify information provided in the Package Information Leaflet, to prepare to visit to a physician, and to learn about peer experiences. The Internet was used to complement rather than replace information provided by health professionals. The self-reported impacts of utilizing online drug information included increased autonomy, improved knowledge, being reassured, deciding to change a dose, to discontinue a drug and to suggest a new drug to a physician. Limitations: Additional quantitative research and a random sampling technique would be required to obtain generalizable results and to assess the relative importance of the various reasons cited by the focus group participants. Conclusions: The Internet was perceived as an important source of additional drug information, particularly when fear of stigmatization or depression related symptoms limited information seeking from other sources. Health professionals should design online services and direct their clients to accurate and reliable sources of online drug information. © 2008 Elsevier B.V. All rights reserved.","author":[{"dropping-particle":"","family":"Pohjanoksa-Mäntylä","given":"Marika","non-dropping-particle":"","parse-names":false,"suffix":""},{"dropping-particle":"","family":"Saari","given":"Johanna K.","non-dropping-particle":"","parse-names":false,"suffix":""},{"dropping-particle":"","family":"Närhi","given":"Ulla","non-dropping-particle":"","parse-names":false,"suffix":""},{"dropping-particle":"","family":"Karjalainen","given":"Anna","non-dropping-particle":"","parse-names":false,"suffix":""},{"dropping-particle":"","family":"Pylkkänen","given":"Kari","non-dropping-particle":"","parse-names":false,"suffix":""},{"dropping-particle":"","family":"Airaksinen","given":"Marja S.","non-dropping-particle":"","parse-names":false,"suffix":""},{"dropping-particle":"","family":"Bell","given":"J. Simon","non-dropping-particle":"","parse-names":false,"suffix":""}],"container-title":"Journal of Affective Disorders","id":"ITEM-6","issued":{"date-parts":[["2009"]]},"page":"333-339","publisher":"Elsevier B.V.","title":"How and why do people with depression access and utilize online drug information: A qualitative study","type":"article-journal","volume":"114"},"uris":["http://www.mendeley.com/documents/?uuid=23e46361-0bf0-4234-910c-26c528bbc4a3"]},{"id":"ITEM-7","itemData":{"DOI":"10.1007/s10597-011-9388-7","ISSN":"00103853","PMID":"21267653","abstract":"We conducted focus groups with Latinos enrolled in a Medicaid health plan in order to ask about the barriers to and facilitators of depression treatment in general as well as barriers to participation in depression telephone care management. Telephone care management has been designed for and tested in primary care settings as a way of assisting physicians with caring for their depressed patients. It consists of regular brief contacts between the care manager and the patient; the care manager educates, tracks, and monitors patients with depression, coordinates care between the patient and primary care physician, and may provide short-term psychotherapy. We conducted qualitative analyses of four focus groups (n = 30 participants) composed of Latinos who endorsed having been depressed themselves or having had a close friend or family member with depression, stress, nervios, or worries. Within the area of barriers and facilitators of receiving care for depression, we identified the following themes: vulnerability, social connection and engagement, language, culture, insurance/money, stigma, disengagement, information, and family. Participants discussed attitudes toward: importance of seeking help for depression, specific types of treatments, healthcare providers, continuity and coordination of care, and phone calls. Improved understanding of barriers and facilitators of depression treatment in general and depression care management in particular for Latinos enrolled in Medicaid should lead to interventions better able to meet the needs of this particular group. © Springer Science+Business Media, LLC 2010.","author":[{"dropping-particle":"","family":"Uebelacker","given":"Lisa A.","non-dropping-particle":"","parse-names":false,"suffix":""},{"dropping-particle":"","family":"Marootian","given":"Beth A.","non-dropping-particle":"","parse-names":false,"suffix":""},{"dropping-particle":"","family":"Pirraglia","given":"Paul A.","non-dropping-particle":"","parse-names":false,"suffix":""},{"dropping-particle":"","family":"Primack","given":"Jennifer","non-dropping-particle":"","parse-names":false,"suffix":""},{"dropping-particle":"","family":"Tigue","given":"Patrick M.","non-dropping-particle":"","parse-names":false,"suffix":""},{"dropping-particle":"","family":"Haggarty","given":"Ryan","non-dropping-particle":"","parse-names":false,"suffix":""},{"dropping-particle":"","family":"Velazquez","given":"Lavinia","non-dropping-particle":"","parse-names":false,"suffix":""},{"dropping-particle":"","family":"Bowdoin","given":"Jennifer J.","non-dropping-particle":"","parse-names":false,"suffix":""},{"dropping-particle":"","family":"Kalibatseva","given":"Zornitsa","non-dropping-particle":"","parse-names":false,"suffix":""},{"dropping-particle":"","family":"Miller","given":"Ivan W.","non-dropping-particle":"","parse-names":false,"suffix":""}],"container-title":"Community Mental Health Journal","id":"ITEM-7","issued":{"date-parts":[["2012"]]},"page":"114-126","title":"Barriers and facilitators of treatment for depression in a Latino community: A focus group study","type":"article-journal","volume":"48"},"uris":["http://www.mendeley.com/documents/?uuid=3a87e2f3-0d95-4afd-be10-9feb60dc47e4"]}],"mendeley":{"formattedCitation":"(11,18,25,26,29,35,36)","plainTextFormattedCitation":"(11,18,25,26,29,35,36)","previouslyFormattedCitation":"(11,18,25,26,29,35,36)"},"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5933BF">
              <w:rPr>
                <w:rFonts w:ascii="Times New Roman" w:eastAsia="Times New Roman" w:hAnsi="Times New Roman" w:cs="Times New Roman"/>
                <w:noProof/>
                <w:color w:val="000000"/>
                <w:sz w:val="20"/>
                <w:szCs w:val="20"/>
              </w:rPr>
              <w:t>(11,18,25,26,29,35,36)</w:t>
            </w:r>
            <w:r>
              <w:rPr>
                <w:rFonts w:ascii="Times New Roman" w:eastAsia="Times New Roman" w:hAnsi="Times New Roman" w:cs="Times New Roman"/>
                <w:color w:val="000000"/>
                <w:sz w:val="20"/>
                <w:szCs w:val="20"/>
              </w:rPr>
              <w:fldChar w:fldCharType="end"/>
            </w:r>
          </w:p>
        </w:tc>
      </w:tr>
      <w:tr w:rsidR="0069299A" w:rsidRPr="007067EB" w14:paraId="06E8484F" w14:textId="77777777" w:rsidTr="00510B3F">
        <w:trPr>
          <w:trHeight w:val="284"/>
        </w:trPr>
        <w:tc>
          <w:tcPr>
            <w:tcW w:w="2836" w:type="dxa"/>
            <w:vMerge/>
            <w:tcBorders>
              <w:top w:val="nil"/>
              <w:left w:val="nil"/>
              <w:bottom w:val="nil"/>
              <w:right w:val="nil"/>
            </w:tcBorders>
            <w:hideMark/>
          </w:tcPr>
          <w:p w14:paraId="607001FA" w14:textId="77777777" w:rsidR="0069299A" w:rsidRPr="007067EB" w:rsidRDefault="0069299A" w:rsidP="00510B3F">
            <w:pPr>
              <w:rPr>
                <w:rFonts w:ascii="Times New Roman" w:eastAsia="Times New Roman" w:hAnsi="Times New Roman" w:cs="Times New Roman"/>
                <w:color w:val="000000"/>
                <w:sz w:val="20"/>
                <w:szCs w:val="20"/>
              </w:rPr>
            </w:pPr>
          </w:p>
        </w:tc>
        <w:tc>
          <w:tcPr>
            <w:tcW w:w="6945" w:type="dxa"/>
            <w:tcBorders>
              <w:top w:val="nil"/>
              <w:left w:val="nil"/>
              <w:bottom w:val="nil"/>
              <w:right w:val="nil"/>
            </w:tcBorders>
            <w:shd w:val="clear" w:color="auto" w:fill="auto"/>
            <w:noWrap/>
            <w:hideMark/>
          </w:tcPr>
          <w:p w14:paraId="4408ADCF" w14:textId="1F648882" w:rsidR="0069299A" w:rsidRPr="007067EB" w:rsidRDefault="004A3B78" w:rsidP="00510B3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st</w:t>
            </w:r>
            <w:r w:rsidR="0069299A" w:rsidRPr="007067EB">
              <w:rPr>
                <w:rFonts w:ascii="Times New Roman" w:eastAsia="Times New Roman" w:hAnsi="Times New Roman" w:cs="Times New Roman"/>
                <w:color w:val="000000"/>
                <w:sz w:val="20"/>
                <w:szCs w:val="20"/>
              </w:rPr>
              <w:t xml:space="preserve"> of </w:t>
            </w:r>
            <w:r>
              <w:rPr>
                <w:rFonts w:ascii="Times New Roman" w:eastAsia="Times New Roman" w:hAnsi="Times New Roman" w:cs="Times New Roman"/>
                <w:color w:val="000000"/>
                <w:sz w:val="20"/>
                <w:szCs w:val="20"/>
              </w:rPr>
              <w:t>treatment</w:t>
            </w:r>
          </w:p>
        </w:tc>
        <w:tc>
          <w:tcPr>
            <w:tcW w:w="2268" w:type="dxa"/>
            <w:tcBorders>
              <w:top w:val="nil"/>
              <w:left w:val="nil"/>
              <w:bottom w:val="nil"/>
              <w:right w:val="nil"/>
            </w:tcBorders>
            <w:shd w:val="clear" w:color="auto" w:fill="auto"/>
            <w:noWrap/>
            <w:hideMark/>
          </w:tcPr>
          <w:p w14:paraId="1C00BDCF" w14:textId="558F7FAB" w:rsidR="0069299A" w:rsidRPr="007067EB" w:rsidRDefault="0069299A" w:rsidP="00510B3F">
            <w:pPr>
              <w:rPr>
                <w:rFonts w:ascii="Times New Roman" w:eastAsia="Times New Roman" w:hAnsi="Times New Roman" w:cs="Times New Roman"/>
                <w:color w:val="000000"/>
                <w:sz w:val="20"/>
                <w:szCs w:val="20"/>
              </w:rPr>
            </w:pPr>
            <w:r w:rsidRPr="0069299A">
              <w:rPr>
                <w:rFonts w:ascii="Times New Roman" w:eastAsia="Times New Roman" w:hAnsi="Times New Roman" w:cs="Times New Roman"/>
                <w:color w:val="000000"/>
                <w:sz w:val="20"/>
                <w:szCs w:val="20"/>
              </w:rPr>
              <w:t>2 (25.0%)</w:t>
            </w:r>
          </w:p>
        </w:tc>
        <w:tc>
          <w:tcPr>
            <w:tcW w:w="4536" w:type="dxa"/>
            <w:tcBorders>
              <w:top w:val="nil"/>
              <w:left w:val="nil"/>
              <w:bottom w:val="nil"/>
              <w:right w:val="nil"/>
            </w:tcBorders>
            <w:shd w:val="clear" w:color="auto" w:fill="auto"/>
            <w:hideMark/>
          </w:tcPr>
          <w:p w14:paraId="637E7F58" w14:textId="2C79655F" w:rsidR="0069299A" w:rsidRPr="007067EB" w:rsidRDefault="0069299A" w:rsidP="00510B3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sidR="004E7AAE">
              <w:rPr>
                <w:rFonts w:ascii="Times New Roman" w:eastAsia="Times New Roman" w:hAnsi="Times New Roman" w:cs="Times New Roman"/>
                <w:color w:val="000000"/>
                <w:sz w:val="20"/>
                <w:szCs w:val="20"/>
              </w:rPr>
              <w:instrText>ADDIN CSL_CITATION {"citationItems":[{"id":"ITEM-1","itemData":{"DOI":"10.1016/j.jad.2008.06.024","ISSN":"01650327","PMID":"18691765","abstract":"Background: People with depression commonly use the Internet to access antidepressant information, but the quality of this information is highly variable. The objective of this study was to assess how and why people use the Internet to access antidepressant information, and the self-reported impact of information obtained online. Methods: Six focus groups were conducted with a cross-section of Internet users (n = 29) with depression. Focus group transcripts were thematically content analyzed using a constant comparison approach. Results: Reasons cited for seeking online information included to obtain a second opinion, to verify information provided in the Package Information Leaflet, to prepare to visit to a physician, and to learn about peer experiences. The Internet was used to complement rather than replace information provided by health professionals. The self-reported impacts of utilizing online drug information included increased autonomy, improved knowledge, being reassured, deciding to change a dose, to discontinue a drug and to suggest a new drug to a physician. Limitations: Additional quantitative research and a random sampling technique would be required to obtain generalizable results and to assess the relative importance of the various reasons cited by the focus group participants. Conclusions: The Internet was perceived as an important source of additional drug information, particularly when fear of stigmatization or depression related symptoms limited information seeking from other sources. Health professionals should design online services and direct their clients to accurate and reliable sources of online drug information. © 2008 Elsevier B.V. All rights reserved.","author":[{"dropping-particle":"","family":"Pohjanoksa-Mäntylä","given":"Marika","non-dropping-particle":"","parse-names":false,"suffix":""},{"dropping-particle":"","family":"Saari","given":"Johanna K.","non-dropping-particle":"","parse-names":false,"suffix":""},{"dropping-particle":"","family":"Närhi","given":"Ulla","non-dropping-particle":"","parse-names":false,"suffix":""},{"dropping-particle":"","family":"Karjalainen","given":"Anna","non-dropping-particle":"","parse-names":false,"suffix":""},{"dropping-particle":"","family":"Pylkkänen","given":"Kari","non-dropping-particle":"","parse-names":false,"suffix":""},{"dropping-particle":"","family":"Airaksinen","given":"Marja S.","non-dropping-particle":"","parse-names":false,"suffix":""},{"dropping-particle":"","family":"Bell","given":"J. Simon","non-dropping-particle":"","parse-names":false,"suffix":""}],"container-title":"Journal of Affective Disorders","id":"ITEM-1","issued":{"date-parts":[["2009"]]},"page":"333-339","publisher":"Elsevier B.V.","title":"How and why do people with depression access and utilize online drug information: A qualitative study","type":"article-journal","volume":"114"},"uris":["http://www.mendeley.com/documents/?uuid=23e46361-0bf0-4234-910c-26c528bbc4a3"]},{"id":"ITEM-2","itemData":{"DOI":"10.1002/pra2.417","ISSN":"2373-9231","abstract":"Abstract This work-in-progress paper reports preliminary analysis of an online survey of 224 university students (undergraduate or graduate), examining their help-seeking behavior, information needs, information-seeking behavior, and information-seeking satisfaction when experiencing stress, anxiety, or depression symptoms. Information on the Internet was the most commonly used source of help and information. While most demonstrated at least mild mental illness symptoms, students were inclined to seek information around self-help/care rather than around professional help. This study extends information behavior research to the mental health context, and our future analyses will assess how students? information behavior relates to their psychological and sociodemographic factors.","author":[{"dropping-particle":"","family":"Oh","given":"Chi Young","non-dropping-particle":"","parse-names":false,"suffix":""},{"dropping-particle":"","family":"Kornfield","given":"Rachel","non-dropping-particle":"","parse-names":false,"suffix":""},{"dropping-particle":"","family":"Lattie","given":"Emily G.","non-dropping-particle":"","parse-names":false,"suffix":""},{"dropping-particle":"","family":"Mohr","given":"David C.","non-dropping-particle":"","parse-names":false,"suffix":""},{"dropping-particle":"","family":"Reddy","given":"Madhu","non-dropping-particle":"","parse-names":false,"suffix":""}],"container-title":"Proceedings of the Association for Information Science and Technology","id":"ITEM-2","issued":{"date-parts":[["2020"]]},"page":"e417","title":"University students' information behavior when experiencing mental health symptoms","type":"article-journal","volume":"57"},"uris":["http://www.mendeley.com/documents/?uuid=56e8c1c2-c3ce-4334-90e7-4ddd13811db4"]}],"mendeley":{"formattedCitation":"(7,36)","plainTextFormattedCitation":"(7,36)","previouslyFormattedCitation":"(7,36)"},"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00347D72" w:rsidRPr="00347D72">
              <w:rPr>
                <w:rFonts w:ascii="Times New Roman" w:eastAsia="Times New Roman" w:hAnsi="Times New Roman" w:cs="Times New Roman"/>
                <w:noProof/>
                <w:color w:val="000000"/>
                <w:sz w:val="20"/>
                <w:szCs w:val="20"/>
              </w:rPr>
              <w:t>(7,36)</w:t>
            </w:r>
            <w:r>
              <w:rPr>
                <w:rFonts w:ascii="Times New Roman" w:eastAsia="Times New Roman" w:hAnsi="Times New Roman" w:cs="Times New Roman"/>
                <w:color w:val="000000"/>
                <w:sz w:val="20"/>
                <w:szCs w:val="20"/>
              </w:rPr>
              <w:fldChar w:fldCharType="end"/>
            </w:r>
          </w:p>
        </w:tc>
      </w:tr>
      <w:tr w:rsidR="0069299A" w:rsidRPr="007067EB" w14:paraId="11815F4F" w14:textId="77777777" w:rsidTr="00510B3F">
        <w:trPr>
          <w:trHeight w:val="284"/>
        </w:trPr>
        <w:tc>
          <w:tcPr>
            <w:tcW w:w="2836" w:type="dxa"/>
            <w:vMerge/>
            <w:tcBorders>
              <w:top w:val="nil"/>
              <w:left w:val="nil"/>
              <w:bottom w:val="nil"/>
              <w:right w:val="nil"/>
            </w:tcBorders>
            <w:hideMark/>
          </w:tcPr>
          <w:p w14:paraId="182AC369" w14:textId="77777777" w:rsidR="0069299A" w:rsidRPr="007067EB" w:rsidRDefault="0069299A" w:rsidP="00510B3F">
            <w:pPr>
              <w:rPr>
                <w:rFonts w:ascii="Times New Roman" w:eastAsia="Times New Roman" w:hAnsi="Times New Roman" w:cs="Times New Roman"/>
                <w:color w:val="000000"/>
                <w:sz w:val="20"/>
                <w:szCs w:val="20"/>
              </w:rPr>
            </w:pPr>
          </w:p>
        </w:tc>
        <w:tc>
          <w:tcPr>
            <w:tcW w:w="6945" w:type="dxa"/>
            <w:tcBorders>
              <w:top w:val="nil"/>
              <w:left w:val="nil"/>
              <w:bottom w:val="nil"/>
              <w:right w:val="nil"/>
            </w:tcBorders>
            <w:shd w:val="clear" w:color="auto" w:fill="auto"/>
            <w:noWrap/>
            <w:hideMark/>
          </w:tcPr>
          <w:p w14:paraId="3B975C46" w14:textId="77777777" w:rsidR="0069299A" w:rsidRPr="007067EB" w:rsidRDefault="0069299A" w:rsidP="00510B3F">
            <w:pPr>
              <w:rPr>
                <w:rFonts w:ascii="Times New Roman" w:eastAsia="Times New Roman" w:hAnsi="Times New Roman" w:cs="Times New Roman"/>
                <w:color w:val="000000"/>
                <w:sz w:val="20"/>
                <w:szCs w:val="20"/>
              </w:rPr>
            </w:pPr>
            <w:r w:rsidRPr="007067EB">
              <w:rPr>
                <w:rFonts w:ascii="Times New Roman" w:eastAsia="Times New Roman" w:hAnsi="Times New Roman" w:cs="Times New Roman"/>
                <w:color w:val="000000"/>
                <w:sz w:val="20"/>
                <w:szCs w:val="20"/>
              </w:rPr>
              <w:t>Mental health law</w:t>
            </w:r>
          </w:p>
        </w:tc>
        <w:tc>
          <w:tcPr>
            <w:tcW w:w="2268" w:type="dxa"/>
            <w:tcBorders>
              <w:top w:val="nil"/>
              <w:left w:val="nil"/>
              <w:bottom w:val="nil"/>
              <w:right w:val="nil"/>
            </w:tcBorders>
            <w:shd w:val="clear" w:color="auto" w:fill="auto"/>
            <w:noWrap/>
            <w:hideMark/>
          </w:tcPr>
          <w:p w14:paraId="38BBCE0F" w14:textId="1188ED43" w:rsidR="0069299A" w:rsidRPr="007067EB" w:rsidRDefault="0069299A" w:rsidP="00510B3F">
            <w:pPr>
              <w:rPr>
                <w:rFonts w:ascii="Times New Roman" w:eastAsia="Times New Roman" w:hAnsi="Times New Roman" w:cs="Times New Roman"/>
                <w:color w:val="000000"/>
                <w:sz w:val="20"/>
                <w:szCs w:val="20"/>
              </w:rPr>
            </w:pPr>
            <w:r w:rsidRPr="0069299A">
              <w:rPr>
                <w:rFonts w:ascii="Times New Roman" w:eastAsia="Times New Roman" w:hAnsi="Times New Roman" w:cs="Times New Roman"/>
                <w:color w:val="000000"/>
                <w:sz w:val="20"/>
                <w:szCs w:val="20"/>
              </w:rPr>
              <w:t>1 (12.5%)</w:t>
            </w:r>
          </w:p>
        </w:tc>
        <w:tc>
          <w:tcPr>
            <w:tcW w:w="4536" w:type="dxa"/>
            <w:tcBorders>
              <w:top w:val="nil"/>
              <w:left w:val="nil"/>
              <w:bottom w:val="nil"/>
              <w:right w:val="nil"/>
            </w:tcBorders>
            <w:shd w:val="clear" w:color="auto" w:fill="auto"/>
            <w:hideMark/>
          </w:tcPr>
          <w:p w14:paraId="17DCED1E" w14:textId="1AB0A6D3" w:rsidR="0069299A" w:rsidRPr="007067EB" w:rsidRDefault="0069299A" w:rsidP="00510B3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1080/13811110214532","ISSN":"13811118","abstract":"Littie information is available on the profile of suicidal mentally ill sufferers seeking help from helplines. In this article we describe the profile and experience with services of suicidal people calling SANELINE, a national mental health helpline in the UK. Analyses were conducted on 1,331 calls made during 1996-1997 by callers who resided in London. Sixty-one percent of all callers were female. Half of all callers were suffering from depression and 32% from psychosis. Psychotic sufferers were significantly more likely not to have been complying with treatment, to have wanted information about medication, and to have been dissatisfied with the local services. Suicidal psychotic sufferers were more likely than non-suicidal ones to have inquired about mental health laws or about state benefits. On the other hand, depressive sufferers were more likely to have wanted information about social support groups, and to have complained about the lack of services in their area of residence. The findings suggested the need to target male sufferers, to meet the information needs of suicidal people with psychosis or depression, and to increase awareness about available sources of help.","author":[{"dropping-particle":"","family":"Fakhoury","given":"Walid K.H.","non-dropping-particle":"","parse-names":false,"suffix":""}],"container-title":"Archives of Suicide Research","id":"ITEM-1","issued":{"date-parts":[["2002"]]},"page":"363-371","title":"Suicidal callers to a national helpline in the UK: A comparison of depressive and psychotic sufferers","type":"article-journal","volume":"6"},"uris":["http://www.mendeley.com/documents/?uuid=bf9e10a8-395c-40e6-9b6f-ace3ad5f2fa6"]}],"mendeley":{"formattedCitation":"(25)","plainTextFormattedCitation":"(25)","previouslyFormattedCitation":"(25)"},"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5933BF">
              <w:rPr>
                <w:rFonts w:ascii="Times New Roman" w:eastAsia="Times New Roman" w:hAnsi="Times New Roman" w:cs="Times New Roman"/>
                <w:noProof/>
                <w:color w:val="000000"/>
                <w:sz w:val="20"/>
                <w:szCs w:val="20"/>
              </w:rPr>
              <w:t>(25)</w:t>
            </w:r>
            <w:r>
              <w:rPr>
                <w:rFonts w:ascii="Times New Roman" w:eastAsia="Times New Roman" w:hAnsi="Times New Roman" w:cs="Times New Roman"/>
                <w:color w:val="000000"/>
                <w:sz w:val="20"/>
                <w:szCs w:val="20"/>
              </w:rPr>
              <w:fldChar w:fldCharType="end"/>
            </w:r>
          </w:p>
        </w:tc>
      </w:tr>
      <w:tr w:rsidR="000E5E31" w:rsidRPr="007067EB" w14:paraId="5AEAC1FE" w14:textId="77777777" w:rsidTr="00510B3F">
        <w:trPr>
          <w:trHeight w:val="284"/>
        </w:trPr>
        <w:tc>
          <w:tcPr>
            <w:tcW w:w="2836" w:type="dxa"/>
            <w:vMerge w:val="restart"/>
            <w:tcBorders>
              <w:top w:val="nil"/>
              <w:left w:val="nil"/>
              <w:bottom w:val="single" w:sz="4" w:space="0" w:color="000000"/>
              <w:right w:val="nil"/>
            </w:tcBorders>
            <w:shd w:val="clear" w:color="auto" w:fill="auto"/>
            <w:hideMark/>
          </w:tcPr>
          <w:p w14:paraId="2B321126" w14:textId="28806E1B" w:rsidR="000E5E31" w:rsidRPr="007067EB" w:rsidRDefault="000E5E31" w:rsidP="00510B3F">
            <w:pPr>
              <w:rPr>
                <w:rFonts w:ascii="Times New Roman" w:eastAsia="Times New Roman" w:hAnsi="Times New Roman" w:cs="Times New Roman"/>
                <w:color w:val="000000"/>
                <w:sz w:val="20"/>
                <w:szCs w:val="20"/>
              </w:rPr>
            </w:pPr>
            <w:r w:rsidRPr="00861589">
              <w:rPr>
                <w:rFonts w:ascii="Times New Roman" w:eastAsia="Times New Roman" w:hAnsi="Times New Roman" w:cs="Times New Roman"/>
                <w:color w:val="000000"/>
                <w:sz w:val="20"/>
                <w:szCs w:val="20"/>
              </w:rPr>
              <w:t>Other information needs (k = 9; 19.6%)</w:t>
            </w:r>
          </w:p>
        </w:tc>
        <w:tc>
          <w:tcPr>
            <w:tcW w:w="6945" w:type="dxa"/>
            <w:tcBorders>
              <w:top w:val="nil"/>
              <w:left w:val="nil"/>
              <w:bottom w:val="nil"/>
              <w:right w:val="nil"/>
            </w:tcBorders>
            <w:shd w:val="clear" w:color="auto" w:fill="auto"/>
            <w:noWrap/>
            <w:hideMark/>
          </w:tcPr>
          <w:p w14:paraId="3AC8A22A" w14:textId="77777777" w:rsidR="000E5E31" w:rsidRPr="007067EB" w:rsidRDefault="000E5E31" w:rsidP="00510B3F">
            <w:pPr>
              <w:rPr>
                <w:rFonts w:ascii="Times New Roman" w:eastAsia="Times New Roman" w:hAnsi="Times New Roman" w:cs="Times New Roman"/>
                <w:color w:val="000000"/>
                <w:sz w:val="20"/>
                <w:szCs w:val="20"/>
              </w:rPr>
            </w:pPr>
            <w:r w:rsidRPr="007067EB">
              <w:rPr>
                <w:rFonts w:ascii="Times New Roman" w:eastAsia="Times New Roman" w:hAnsi="Times New Roman" w:cs="Times New Roman"/>
                <w:color w:val="000000"/>
                <w:sz w:val="20"/>
                <w:szCs w:val="20"/>
              </w:rPr>
              <w:t>Current health condition and other comorbid health problems</w:t>
            </w:r>
          </w:p>
        </w:tc>
        <w:tc>
          <w:tcPr>
            <w:tcW w:w="2268" w:type="dxa"/>
            <w:tcBorders>
              <w:top w:val="nil"/>
              <w:left w:val="nil"/>
              <w:bottom w:val="nil"/>
              <w:right w:val="nil"/>
            </w:tcBorders>
            <w:shd w:val="clear" w:color="auto" w:fill="auto"/>
            <w:noWrap/>
            <w:hideMark/>
          </w:tcPr>
          <w:p w14:paraId="3E020A69" w14:textId="3A78C222" w:rsidR="000E5E31" w:rsidRPr="007067EB" w:rsidRDefault="000E5E31" w:rsidP="00510B3F">
            <w:pPr>
              <w:rPr>
                <w:rFonts w:ascii="Times New Roman" w:eastAsia="Times New Roman" w:hAnsi="Times New Roman" w:cs="Times New Roman"/>
                <w:color w:val="000000"/>
                <w:sz w:val="20"/>
                <w:szCs w:val="20"/>
              </w:rPr>
            </w:pPr>
            <w:r w:rsidRPr="000E5E31">
              <w:rPr>
                <w:rFonts w:ascii="Times New Roman" w:eastAsia="Times New Roman" w:hAnsi="Times New Roman" w:cs="Times New Roman"/>
                <w:color w:val="000000"/>
                <w:sz w:val="20"/>
                <w:szCs w:val="20"/>
              </w:rPr>
              <w:t>2 (22.2%)</w:t>
            </w:r>
          </w:p>
        </w:tc>
        <w:tc>
          <w:tcPr>
            <w:tcW w:w="4536" w:type="dxa"/>
            <w:tcBorders>
              <w:top w:val="nil"/>
              <w:left w:val="nil"/>
              <w:bottom w:val="nil"/>
              <w:right w:val="nil"/>
            </w:tcBorders>
            <w:shd w:val="clear" w:color="auto" w:fill="auto"/>
            <w:noWrap/>
            <w:hideMark/>
          </w:tcPr>
          <w:p w14:paraId="6F564039" w14:textId="57DE94B6" w:rsidR="000E5E31" w:rsidRPr="007067EB" w:rsidRDefault="000E5E31" w:rsidP="00510B3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1016/j.sapharm.2012.11.002","ISSN":"15517411","PMID":"23219056","abstract":"Background: Depression is one of the most commonly encountered mental health problems leading to significant morbidity and mortality and high medical and societal costs. Antidepressant prescribing in the UK has more than doubled in the last decade. There are a variety of factors that have been shown to affect a patient's experience of taking antidepressants The aim of this research was to explore patient narratives interviews about depression and its treatment in order to improve patient and health professional understanding of what it is like to use antidepressants. Methods: This study involved a supplementary secondary qualitative analysis of 80 in-depth narrative interviews from Healthtalkonline. Patients' experiences of using medicines for depression were explored in the context of their social, occupational and emotional impact, to identify any additional issues and to clarify what type of information people want to find after being prescribed a medicine. The interviews were conducted by the University of Oxford and had received ethical approval and been consented and copyrighted for this purpose. Data were analyzed thematically. Results: The most prominent theme was the coexistence of several conflicting issues around the use of medicines and participants were mostly influenced by the reality of their experiences, beliefs, attitudes and interaction with health care. Antidepressants appear to occupy a central place in many people' lives. Many people described how their medicines had helped them and how this served as a reinforcement to continue taking them in order to maintain a \"normal life.\" Those who had stopped taking their antidepressants were likely to have experienced adverse reactions and had unsatisfactory interactions with health care professionals. A lack of information about antidepressants was a major cause of dissatisfaction often shaping attitudes to antidepressants'. Conclusions: People's experiences with antidepressant use have a major impact on treatment continuation and hence treatment outcomes. Further studies are needed on depressed patients' beliefs about their depression and treatment and how they relate to different stages of illness, their interactions with health care and their adherence to antidepressants. © 2013 Elsevier Inc.","author":[{"dropping-particle":"","family":"Anderson","given":"Claire","non-dropping-particle":"","parse-names":false,"suffix":""},{"dropping-particle":"","family":"Roy","given":"Tapash","non-dropping-particle":"","parse-names":false,"suffix":""}],"container-title":"Research in Social and Administrative Pharmacy","id":"ITEM-1","issued":{"date-parts":[["2013"]]},"page":"884-902","publisher":"Elsevier Inc","title":"Patient experiences of taking antidepressants for depression: A secondary qualitative analysis","type":"article-journal","volume":"9"},"uris":["http://www.mendeley.com/documents/?uuid=f160ef75-e252-4e5a-8c65-14348b2bb2bf"]},{"id":"ITEM-2","itemData":{"DOI":"10.1186/1471-244X-11-88","ISSN":"1471244X","PMID":"21592335","abstract":"Background: Health management is impeded when consumers do not possess adequate knowledge about their illness. At a public health level, consumer knowledge about depression is particularly important because depression is highly prevalent and causes substantial disability and burden. However, currently little is known about the information needs of people with depression. This study aimed to investigate the explicit and implicit information needs of users of an online depression support forum.Methods: A sample of 2680 posts was systematically selected from three discussion forums on an online depression bulletin board (blueboard.anu.edu.au). Data were examined for evidence of requests for information (reflecting explicit needs) and reports of past or current problems (implicit needs). Thematic analysis was conducted using a data-driven inductive approach with the assistance of NVivo 7, and instances of questions and people reporting particular types of problems were recorded.Results: A total of 134 participants with personal experience of depression contributed to the data analysed. Six broad themes represented participant queries and reported problems: Understanding depression; disclosure and stigma; medication; treatment and services; coping with depression; and comorbid health problems. A variety of specific needs were evident within these broad thematic areas. Some people (n = 46) expressed their information needs by asking direct questions (47 queries) but the majority of needs were expressed implicitly (351 problems) by the 134 participants. The most evident need for information related to coping with depression and its consequences, followed by topics associated with medication, treatment and services.Conclusions: People with depression have substantial unmet information needs and require strategies to deal with the difficulties they face. They require access to high quality and relevant online resources and professionals; thus, there is a need to rectify current gaps in the provision of information and limitations of dissemination. Greater knowledge about depression and its treatment is also needed at the general community level. © 2011 Barney et al; licensee BioMed Central Ltd.","author":[{"dropping-particle":"","family":"Barney","given":"Lisa J.","non-dropping-particle":"","parse-names":false,"suffix":""},{"dropping-particle":"","family":"Griffiths","given":"Kathleen M.","non-dropping-particle":"","parse-names":false,"suffix":""},{"dropping-particle":"","family":"Banfield","given":"Michelle A.","non-dropping-particle":"","parse-names":false,"suffix":""}],"container-title":"BMC Psychiatry","id":"ITEM-2","issued":{"date-parts":[["2011"]]},"page":"88","title":"Explicit and implicit information needs of people with depression: a qualitative investigation of problems reported on an online depression support forum","type":"article-journal","volume":"11"},"uris":["http://www.mendeley.com/documents/?uuid=4d4aaaf4-f66d-4029-aa37-1ca593815fa5"]}],"mendeley":{"formattedCitation":"(19,24)","plainTextFormattedCitation":"(19,24)","previouslyFormattedCitation":"(19,24)"},"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5933BF">
              <w:rPr>
                <w:rFonts w:ascii="Times New Roman" w:eastAsia="Times New Roman" w:hAnsi="Times New Roman" w:cs="Times New Roman"/>
                <w:noProof/>
                <w:color w:val="000000"/>
                <w:sz w:val="20"/>
                <w:szCs w:val="20"/>
              </w:rPr>
              <w:t>(19,24)</w:t>
            </w:r>
            <w:r>
              <w:rPr>
                <w:rFonts w:ascii="Times New Roman" w:eastAsia="Times New Roman" w:hAnsi="Times New Roman" w:cs="Times New Roman"/>
                <w:color w:val="000000"/>
                <w:sz w:val="20"/>
                <w:szCs w:val="20"/>
              </w:rPr>
              <w:fldChar w:fldCharType="end"/>
            </w:r>
          </w:p>
        </w:tc>
      </w:tr>
      <w:tr w:rsidR="000E5E31" w:rsidRPr="007067EB" w14:paraId="3E1EA4A1" w14:textId="77777777" w:rsidTr="00510B3F">
        <w:trPr>
          <w:trHeight w:val="284"/>
        </w:trPr>
        <w:tc>
          <w:tcPr>
            <w:tcW w:w="2836" w:type="dxa"/>
            <w:vMerge/>
            <w:tcBorders>
              <w:top w:val="nil"/>
              <w:left w:val="nil"/>
              <w:bottom w:val="single" w:sz="4" w:space="0" w:color="000000"/>
              <w:right w:val="nil"/>
            </w:tcBorders>
            <w:hideMark/>
          </w:tcPr>
          <w:p w14:paraId="7B210DB4" w14:textId="77777777" w:rsidR="000E5E31" w:rsidRPr="007067EB" w:rsidRDefault="000E5E31" w:rsidP="00510B3F">
            <w:pPr>
              <w:rPr>
                <w:rFonts w:ascii="Times New Roman" w:eastAsia="Times New Roman" w:hAnsi="Times New Roman" w:cs="Times New Roman"/>
                <w:color w:val="000000"/>
                <w:sz w:val="20"/>
                <w:szCs w:val="20"/>
              </w:rPr>
            </w:pPr>
          </w:p>
        </w:tc>
        <w:tc>
          <w:tcPr>
            <w:tcW w:w="6945" w:type="dxa"/>
            <w:tcBorders>
              <w:top w:val="nil"/>
              <w:left w:val="nil"/>
              <w:bottom w:val="nil"/>
              <w:right w:val="nil"/>
            </w:tcBorders>
            <w:shd w:val="clear" w:color="auto" w:fill="auto"/>
            <w:noWrap/>
            <w:hideMark/>
          </w:tcPr>
          <w:p w14:paraId="3E17A9D4" w14:textId="77777777" w:rsidR="000E5E31" w:rsidRPr="007067EB" w:rsidRDefault="000E5E31" w:rsidP="00510B3F">
            <w:pPr>
              <w:rPr>
                <w:rFonts w:ascii="Times New Roman" w:eastAsia="Times New Roman" w:hAnsi="Times New Roman" w:cs="Times New Roman"/>
                <w:color w:val="000000"/>
                <w:sz w:val="20"/>
                <w:szCs w:val="20"/>
              </w:rPr>
            </w:pPr>
            <w:r w:rsidRPr="007067EB">
              <w:rPr>
                <w:rFonts w:ascii="Times New Roman" w:eastAsia="Times New Roman" w:hAnsi="Times New Roman" w:cs="Times New Roman"/>
                <w:color w:val="000000"/>
                <w:sz w:val="20"/>
                <w:szCs w:val="20"/>
              </w:rPr>
              <w:t>Social relationships and social isolation/avoidance/withdrawal</w:t>
            </w:r>
          </w:p>
        </w:tc>
        <w:tc>
          <w:tcPr>
            <w:tcW w:w="2268" w:type="dxa"/>
            <w:tcBorders>
              <w:top w:val="nil"/>
              <w:left w:val="nil"/>
              <w:bottom w:val="nil"/>
              <w:right w:val="nil"/>
            </w:tcBorders>
            <w:shd w:val="clear" w:color="auto" w:fill="auto"/>
            <w:noWrap/>
            <w:hideMark/>
          </w:tcPr>
          <w:p w14:paraId="2CDAF22C" w14:textId="69FC750C" w:rsidR="000E5E31" w:rsidRPr="007067EB" w:rsidRDefault="000E5E31" w:rsidP="00510B3F">
            <w:pPr>
              <w:rPr>
                <w:rFonts w:ascii="Times New Roman" w:eastAsia="Times New Roman" w:hAnsi="Times New Roman" w:cs="Times New Roman"/>
                <w:color w:val="000000"/>
                <w:sz w:val="20"/>
                <w:szCs w:val="20"/>
              </w:rPr>
            </w:pPr>
            <w:r w:rsidRPr="000E5E31">
              <w:rPr>
                <w:rFonts w:ascii="Times New Roman" w:eastAsia="Times New Roman" w:hAnsi="Times New Roman" w:cs="Times New Roman"/>
                <w:color w:val="000000"/>
                <w:sz w:val="20"/>
                <w:szCs w:val="20"/>
              </w:rPr>
              <w:t>2 (22.2%)</w:t>
            </w:r>
          </w:p>
        </w:tc>
        <w:tc>
          <w:tcPr>
            <w:tcW w:w="4536" w:type="dxa"/>
            <w:tcBorders>
              <w:top w:val="nil"/>
              <w:left w:val="nil"/>
              <w:bottom w:val="nil"/>
              <w:right w:val="nil"/>
            </w:tcBorders>
            <w:shd w:val="clear" w:color="auto" w:fill="auto"/>
            <w:noWrap/>
            <w:hideMark/>
          </w:tcPr>
          <w:p w14:paraId="668958C0" w14:textId="1EBF22A5" w:rsidR="000E5E31" w:rsidRPr="007067EB" w:rsidRDefault="000E5E31" w:rsidP="00510B3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1192/bjp.160.5.674","ISSN":"00071250","PMID":"1591577","abstract":"Both psychiatric patients and their relatives benefit from learning about mental illness and how to cope with it, but the specific interests of these consumers remain unclear. To determine specific educational needs and to compare the needs of different consumers, a questionnaire survey was conducted with a sample of patients with schizophrenia and affective disorder and their relatives. Both patients and relatives reported strong interest in learning more about psychiatric illness and strategies for coping with common problems, but patients with schizophrenia were less interested than patients with affective disorder and both sets of relatives. Discriminant analyses revealed that needs differed as a function of patient diagnosis, patient/relative status, and relatives' membership of a self-help and advocacy organisation. Consumers of mental health services are capable of specifying their own educational needs, and educational programmes should be tailored to meet these.","author":[{"dropping-particle":"","family":"Mueser","given":"K. T.","non-dropping-particle":"","parse-names":false,"suffix":""},{"dropping-particle":"","family":"Bellack","given":"A. S.","non-dropping-particle":"","parse-names":false,"suffix":""},{"dropping-particle":"","family":"Wade","given":"J. H.","non-dropping-particle":"","parse-names":false,"suffix":""},{"dropping-particle":"","family":"Sayers","given":"S. L.","non-dropping-particle":"","parse-names":false,"suffix":""},{"dropping-particle":"","family":"Rosenthal","given":"C. K.","non-dropping-particle":"","parse-names":false,"suffix":""}],"container-title":"British Journal of Psychiatry","id":"ITEM-1","issued":{"date-parts":[["1992"]]},"page":"674-680","title":"An assessment of the educational needs of chronic psychiatric patients and their relatives","type":"article-journal","volume":"160"},"uris":["http://www.mendeley.com/documents/?uuid=ce4162f8-ea89-46b9-a2f3-a65eab22d03d"]},{"id":"ITEM-2","itemData":{"DOI":"10.1080/10410236.2012.691068","ISSN":"10410236","PMID":"22809441","abstract":"Most previous studies on online communities (peer-to-peer support groups) dedicated to people with depression related to members as a homogeneous group, and none examined differences between segments based on psychographic measures. Such segmentation may be most helpful in understanding members' participation patterns and explaining the benefits members gain from participation. This study aimed to explore whether members of online depression communities vary in their interests in issues discussed in the communities, and if so, whether groups with different interests also differ with regard to the benefits gained from participation. The study was based on an online survey of 793 members of 16 online depression communities. Results identified four member groups: concerned about daily living, information seekers, interested in all topics, and relatively less involved. There were very few differences between the groups in background characteristics, participation patterns, and level of depression. However, results indicated significant differences between the groups in perceived benefits, as the interested in all topics reported more \"online support\" and \"offline improvement\" than the information seekers and the relatively less involved, and more \"offline improvement\" than the concerned about daily living. Assuming that the reported interests reflected actual involvement in discussions of different issues, the findings suggest that combining supportive and informative discussions is more beneficial than attending to only one type of discussion, and stress the importance of informative discussions. © 2013 Copyright Taylor and Francis Group, LLC.","author":[{"dropping-particle":"","family":"Nimrod","given":"Galit","non-dropping-particle":"","parse-names":false,"suffix":""}],"container-title":"Health Communication","id":"ITEM-2","issued":{"date-parts":[["2013"]]},"page":"425-434","title":"Online Depression Communities: Members' Interests and Perceived Benefits","type":"article-journal","volume":"28"},"uris":["http://www.mendeley.com/documents/?uuid=de36c7b3-0c3f-41fe-b2b2-9399f1803233"]}],"mendeley":{"formattedCitation":"(11,12)","plainTextFormattedCitation":"(11,12)","previouslyFormattedCitation":"(11,12)"},"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5933BF">
              <w:rPr>
                <w:rFonts w:ascii="Times New Roman" w:eastAsia="Times New Roman" w:hAnsi="Times New Roman" w:cs="Times New Roman"/>
                <w:noProof/>
                <w:color w:val="000000"/>
                <w:sz w:val="20"/>
                <w:szCs w:val="20"/>
              </w:rPr>
              <w:t>(11,12)</w:t>
            </w:r>
            <w:r>
              <w:rPr>
                <w:rFonts w:ascii="Times New Roman" w:eastAsia="Times New Roman" w:hAnsi="Times New Roman" w:cs="Times New Roman"/>
                <w:color w:val="000000"/>
                <w:sz w:val="20"/>
                <w:szCs w:val="20"/>
              </w:rPr>
              <w:fldChar w:fldCharType="end"/>
            </w:r>
          </w:p>
        </w:tc>
      </w:tr>
      <w:tr w:rsidR="000E5E31" w:rsidRPr="007067EB" w14:paraId="6C24A984" w14:textId="77777777" w:rsidTr="00510B3F">
        <w:trPr>
          <w:trHeight w:val="284"/>
        </w:trPr>
        <w:tc>
          <w:tcPr>
            <w:tcW w:w="2836" w:type="dxa"/>
            <w:vMerge/>
            <w:tcBorders>
              <w:top w:val="nil"/>
              <w:left w:val="nil"/>
              <w:bottom w:val="single" w:sz="4" w:space="0" w:color="000000"/>
              <w:right w:val="nil"/>
            </w:tcBorders>
            <w:hideMark/>
          </w:tcPr>
          <w:p w14:paraId="389E7706" w14:textId="77777777" w:rsidR="000E5E31" w:rsidRPr="007067EB" w:rsidRDefault="000E5E31" w:rsidP="00510B3F">
            <w:pPr>
              <w:rPr>
                <w:rFonts w:ascii="Times New Roman" w:eastAsia="Times New Roman" w:hAnsi="Times New Roman" w:cs="Times New Roman"/>
                <w:color w:val="000000"/>
                <w:sz w:val="20"/>
                <w:szCs w:val="20"/>
              </w:rPr>
            </w:pPr>
          </w:p>
        </w:tc>
        <w:tc>
          <w:tcPr>
            <w:tcW w:w="6945" w:type="dxa"/>
            <w:tcBorders>
              <w:top w:val="nil"/>
              <w:left w:val="nil"/>
              <w:bottom w:val="nil"/>
              <w:right w:val="nil"/>
            </w:tcBorders>
            <w:shd w:val="clear" w:color="auto" w:fill="auto"/>
            <w:noWrap/>
            <w:hideMark/>
          </w:tcPr>
          <w:p w14:paraId="32490669" w14:textId="1570B3B5" w:rsidR="000E5E31" w:rsidRPr="007067EB" w:rsidRDefault="000E5E31" w:rsidP="00510B3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ow to figure out severity of mental disorder</w:t>
            </w:r>
          </w:p>
        </w:tc>
        <w:tc>
          <w:tcPr>
            <w:tcW w:w="2268" w:type="dxa"/>
            <w:tcBorders>
              <w:top w:val="nil"/>
              <w:left w:val="nil"/>
              <w:bottom w:val="nil"/>
              <w:right w:val="nil"/>
            </w:tcBorders>
            <w:shd w:val="clear" w:color="auto" w:fill="auto"/>
            <w:noWrap/>
            <w:hideMark/>
          </w:tcPr>
          <w:p w14:paraId="3687ACD5" w14:textId="02A06A50" w:rsidR="000E5E31" w:rsidRPr="007067EB" w:rsidRDefault="000E5E31" w:rsidP="00510B3F">
            <w:pPr>
              <w:rPr>
                <w:rFonts w:ascii="Times New Roman" w:eastAsia="Times New Roman" w:hAnsi="Times New Roman" w:cs="Times New Roman"/>
                <w:color w:val="000000"/>
                <w:sz w:val="20"/>
                <w:szCs w:val="20"/>
              </w:rPr>
            </w:pPr>
            <w:r w:rsidRPr="000E5E31">
              <w:rPr>
                <w:rFonts w:ascii="Times New Roman" w:eastAsia="Times New Roman" w:hAnsi="Times New Roman" w:cs="Times New Roman"/>
                <w:color w:val="000000"/>
                <w:sz w:val="20"/>
                <w:szCs w:val="20"/>
              </w:rPr>
              <w:t>2 (22.2%)</w:t>
            </w:r>
          </w:p>
        </w:tc>
        <w:tc>
          <w:tcPr>
            <w:tcW w:w="4536" w:type="dxa"/>
            <w:tcBorders>
              <w:top w:val="nil"/>
              <w:left w:val="nil"/>
              <w:bottom w:val="nil"/>
              <w:right w:val="nil"/>
            </w:tcBorders>
            <w:shd w:val="clear" w:color="auto" w:fill="auto"/>
            <w:noWrap/>
            <w:hideMark/>
          </w:tcPr>
          <w:p w14:paraId="0DFE342F" w14:textId="2812F874" w:rsidR="000E5E31" w:rsidRPr="007067EB" w:rsidRDefault="000E5E31" w:rsidP="00510B3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sidR="00896D8D">
              <w:rPr>
                <w:rFonts w:ascii="Times New Roman" w:eastAsia="Times New Roman" w:hAnsi="Times New Roman" w:cs="Times New Roman"/>
                <w:color w:val="000000"/>
                <w:sz w:val="20"/>
                <w:szCs w:val="20"/>
              </w:rPr>
              <w:instrText>ADDIN CSL_CITATION {"citationItems":[{"id":"ITEM-1","itemData":{"DOI":"10.1186/1471-244X-11-88","ISSN":"1471244X","PMID":"21592335","abstract":"Background: Health management is impeded when consumers do not possess adequate knowledge about their illness. At a public health level, consumer knowledge about depression is particularly important because depression is highly prevalent and causes substantial disability and burden. However, currently little is known about the information needs of people with depression. This study aimed to investigate the explicit and implicit information needs of users of an online depression support forum.Methods: A sample of 2680 posts was systematically selected from three discussion forums on an online depression bulletin board (blueboard.anu.edu.au). Data were examined for evidence of requests for information (reflecting explicit needs) and reports of past or current problems (implicit needs). Thematic analysis was conducted using a data-driven inductive approach with the assistance of NVivo 7, and instances of questions and people reporting particular types of problems were recorded.Results: A total of 134 participants with personal experience of depression contributed to the data analysed. Six broad themes represented participant queries and reported problems: Understanding depression; disclosure and stigma; medication; treatment and services; coping with depression; and comorbid health problems. A variety of specific needs were evident within these broad thematic areas. Some people (n = 46) expressed their information needs by asking direct questions (47 queries) but the majority of needs were expressed implicitly (351 problems) by the 134 participants. The most evident need for information related to coping with depression and its consequences, followed by topics associated with medication, treatment and services.Conclusions: People with depression have substantial unmet information needs and require strategies to deal with the difficulties they face. They require access to high quality and relevant online resources and professionals; thus, there is a need to rectify current gaps in the provision of information and limitations of dissemination. Greater knowledge about depression and its treatment is also needed at the general community level. © 2011 Barney et al; licensee BioMed Central Ltd.","author":[{"dropping-particle":"","family":"Barney","given":"Lisa J.","non-dropping-particle":"","parse-names":false,"suffix":""},{"dropping-particle":"","family":"Griffiths","given":"Kathleen M.","non-dropping-particle":"","parse-names":false,"suffix":""},{"dropping-particle":"","family":"Banfield","given":"Michelle A.","non-dropping-particle":"","parse-names":false,"suffix":""}],"container-title":"BMC Psychiatry","id":"ITEM-1","issued":{"date-parts":[["2011"]]},"page":"88","title":"Explicit and implicit information needs of people with depression: a qualitative investigation of problems reported on an online depression support forum","type":"article-journal","volume":"11"},"uris":["http://www.mendeley.com/documents/?uuid=4d4aaaf4-f66d-4029-aa37-1ca593815fa5"]},{"id":"ITEM-2","itemData":{"DOI":"10.1002/pra2.417","ISSN":"2373-9231","abstract":"Abstract This work-in-progress paper reports preliminary analysis of an online survey of 224 university students (undergraduate or graduate), examining their help-seeking behavior, information needs, information-seeking behavior, and information-seeking satisfaction when experiencing stress, anxiety, or depression symptoms. Information on the Internet was the most commonly used source of help and information. While most demonstrated at least mild mental illness symptoms, students were inclined to seek information around self-help/care rather than around professional help. This study extends information behavior research to the mental health context, and our future analyses will assess how students? information behavior relates to their psychological and sociodemographic factors.","author":[{"dropping-particle":"","family":"Oh","given":"Chi Young","non-dropping-particle":"","parse-names":false,"suffix":""},{"dropping-particle":"","family":"Kornfield","given":"Rachel","non-dropping-particle":"","parse-names":false,"suffix":""},{"dropping-particle":"","family":"Lattie","given":"Emily G.","non-dropping-particle":"","parse-names":false,"suffix":""},{"dropping-particle":"","family":"Mohr","given":"David C.","non-dropping-particle":"","parse-names":false,"suffix":""},{"dropping-particle":"","family":"Reddy","given":"Madhu","non-dropping-particle":"","parse-names":false,"suffix":""}],"container-title":"Proceedings of the Association for Information Science and Technology","id":"ITEM-2","issued":{"date-parts":[["2020"]]},"page":"e417","title":"University students' information behavior when experiencing mental health symptoms","type":"article-journal","volume":"57"},"uris":["http://www.mendeley.com/documents/?uuid=56e8c1c2-c3ce-4334-90e7-4ddd13811db4"]}],"mendeley":{"formattedCitation":"(7,24)","plainTextFormattedCitation":"(7,24)","previouslyFormattedCitation":"(7,24)"},"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004E7AAE" w:rsidRPr="004E7AAE">
              <w:rPr>
                <w:rFonts w:ascii="Times New Roman" w:eastAsia="Times New Roman" w:hAnsi="Times New Roman" w:cs="Times New Roman"/>
                <w:noProof/>
                <w:color w:val="000000"/>
                <w:sz w:val="20"/>
                <w:szCs w:val="20"/>
              </w:rPr>
              <w:t>(7,24)</w:t>
            </w:r>
            <w:r>
              <w:rPr>
                <w:rFonts w:ascii="Times New Roman" w:eastAsia="Times New Roman" w:hAnsi="Times New Roman" w:cs="Times New Roman"/>
                <w:color w:val="000000"/>
                <w:sz w:val="20"/>
                <w:szCs w:val="20"/>
              </w:rPr>
              <w:fldChar w:fldCharType="end"/>
            </w:r>
          </w:p>
        </w:tc>
      </w:tr>
      <w:tr w:rsidR="000E5E31" w:rsidRPr="007067EB" w14:paraId="7BEE9C0A" w14:textId="77777777" w:rsidTr="00510B3F">
        <w:trPr>
          <w:trHeight w:val="284"/>
        </w:trPr>
        <w:tc>
          <w:tcPr>
            <w:tcW w:w="2836" w:type="dxa"/>
            <w:vMerge/>
            <w:tcBorders>
              <w:top w:val="nil"/>
              <w:left w:val="nil"/>
              <w:bottom w:val="single" w:sz="4" w:space="0" w:color="000000"/>
              <w:right w:val="nil"/>
            </w:tcBorders>
            <w:hideMark/>
          </w:tcPr>
          <w:p w14:paraId="558820DE" w14:textId="77777777" w:rsidR="000E5E31" w:rsidRPr="007067EB" w:rsidRDefault="000E5E31" w:rsidP="00510B3F">
            <w:pPr>
              <w:rPr>
                <w:rFonts w:ascii="Times New Roman" w:eastAsia="Times New Roman" w:hAnsi="Times New Roman" w:cs="Times New Roman"/>
                <w:color w:val="000000"/>
                <w:sz w:val="20"/>
                <w:szCs w:val="20"/>
              </w:rPr>
            </w:pPr>
          </w:p>
        </w:tc>
        <w:tc>
          <w:tcPr>
            <w:tcW w:w="6945" w:type="dxa"/>
            <w:tcBorders>
              <w:top w:val="nil"/>
              <w:left w:val="nil"/>
              <w:bottom w:val="nil"/>
              <w:right w:val="nil"/>
            </w:tcBorders>
            <w:shd w:val="clear" w:color="auto" w:fill="auto"/>
            <w:noWrap/>
            <w:hideMark/>
          </w:tcPr>
          <w:p w14:paraId="6261BE7C" w14:textId="77777777" w:rsidR="000E5E31" w:rsidRPr="007067EB" w:rsidRDefault="000E5E31" w:rsidP="00510B3F">
            <w:pPr>
              <w:rPr>
                <w:rFonts w:ascii="Times New Roman" w:eastAsia="Times New Roman" w:hAnsi="Times New Roman" w:cs="Times New Roman"/>
                <w:color w:val="000000"/>
                <w:sz w:val="20"/>
                <w:szCs w:val="20"/>
              </w:rPr>
            </w:pPr>
            <w:r w:rsidRPr="007067EB">
              <w:rPr>
                <w:rFonts w:ascii="Times New Roman" w:eastAsia="Times New Roman" w:hAnsi="Times New Roman" w:cs="Times New Roman"/>
                <w:color w:val="000000"/>
                <w:sz w:val="20"/>
                <w:szCs w:val="20"/>
              </w:rPr>
              <w:t>Interpretation of information from patient information leaflets and the internet</w:t>
            </w:r>
          </w:p>
        </w:tc>
        <w:tc>
          <w:tcPr>
            <w:tcW w:w="2268" w:type="dxa"/>
            <w:tcBorders>
              <w:top w:val="nil"/>
              <w:left w:val="nil"/>
              <w:bottom w:val="nil"/>
              <w:right w:val="nil"/>
            </w:tcBorders>
            <w:shd w:val="clear" w:color="auto" w:fill="auto"/>
            <w:noWrap/>
            <w:hideMark/>
          </w:tcPr>
          <w:p w14:paraId="5AD59315" w14:textId="31494B7D" w:rsidR="000E5E31" w:rsidRPr="007067EB" w:rsidRDefault="000E5E31" w:rsidP="00510B3F">
            <w:pPr>
              <w:rPr>
                <w:rFonts w:ascii="Times New Roman" w:eastAsia="Times New Roman" w:hAnsi="Times New Roman" w:cs="Times New Roman"/>
                <w:color w:val="000000"/>
                <w:sz w:val="20"/>
                <w:szCs w:val="20"/>
              </w:rPr>
            </w:pPr>
            <w:r w:rsidRPr="000E5E31">
              <w:rPr>
                <w:rFonts w:ascii="Times New Roman" w:eastAsia="Times New Roman" w:hAnsi="Times New Roman" w:cs="Times New Roman"/>
                <w:color w:val="000000"/>
                <w:sz w:val="20"/>
                <w:szCs w:val="20"/>
              </w:rPr>
              <w:t>1 (11.1%)</w:t>
            </w:r>
          </w:p>
        </w:tc>
        <w:tc>
          <w:tcPr>
            <w:tcW w:w="4536" w:type="dxa"/>
            <w:tcBorders>
              <w:top w:val="nil"/>
              <w:left w:val="nil"/>
              <w:bottom w:val="nil"/>
              <w:right w:val="nil"/>
            </w:tcBorders>
            <w:shd w:val="clear" w:color="auto" w:fill="auto"/>
            <w:noWrap/>
            <w:hideMark/>
          </w:tcPr>
          <w:p w14:paraId="4E786605" w14:textId="3B11B93A" w:rsidR="000E5E31" w:rsidRPr="007067EB" w:rsidRDefault="000E5E31" w:rsidP="00510B3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1016/j.sapharm.2019.10.016","ISSN":"15517411","PMID":"31706951","abstract":"Background: Men with depression can express and navigate their condition differently to women. Understanding this population's needs, and experiences, can help healthcare professionals better support these patients. There is a lack of knowledge in this area, and no studies have explored men's depression in the context of community pharmacy. Objectives: Explore views of men around their medication for the treatment of depression and the role of community pharmacy in their treatment. Setting: United Kingdom (UK) primary care. Method: Semi-structured in-depth interviews were conducted. Eligible participants were male, aged 18–65 years, and treating depression with antidepressants. Participants were recruited through 5 UK pharmacies (via the pharmacist or poster recruitment) and a UK University (poster recruitment). A thematic approach was used for analysis. Results: 14 men aged 26–61 years, predominantly of white ethnicity were interviewed. Key themes were found. The theme ‘Antidepressant's attributions to benefits' highlighted all men noticed benefits when taking antidepressants, but held uncertainty on what extent their antidepressants caused this. The themes ‘Views of pharmacist's role influences engagement’, and ‘Influence of cognitive state upon healthcare interactions’ demonstrated men were not inclined to discuss concerns with the community pharmacist. These men didn't see this as the pharmacist's role, nor had these men given cognitive space to evaluate their treatment beliefs or information needs. Yet the theme ‘Reflection of support and information needs’ shows men did have unmet information and support needs. This also links into the ‘Hegemonic Masculinity and taking antidepressants’ theme, where taking antidepressants could challenge ones masculinity. Conclusion: Community pharmacists should create opportunities for men to engage in conversations around their antidepressants and wider support. Men, as a requisite for engagement, will need to see such interactions as within the community pharmacists’ remit, and as part of a collaborative healthcare system.","author":[{"dropping-particle":"","family":"Brydges","given":"Sarah","non-dropping-particle":"","parse-names":false,"suffix":""},{"dropping-particle":"","family":"Rennick-Egglestone","given":"Stefan","non-dropping-particle":"","parse-names":false,"suffix":""},{"dropping-particle":"","family":"Anderson","given":"Claire","non-dropping-particle":"","parse-names":false,"suffix":""}],"container-title":"Research in Social and Administrative Pharmacy","id":"ITEM-1","issued":{"date-parts":[["2020"]]},"page":"1041-1049","title":"Men's views of antidepressant treatment for depression, and their implications for community pharmacy practice","type":"article-journal","volume":"16"},"uris":["http://www.mendeley.com/documents/?uuid=7405103c-526d-4e68-8769-fd150dbd7efd"]}],"mendeley":{"formattedCitation":"(44)","plainTextFormattedCitation":"(44)","previouslyFormattedCitation":"(44)"},"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5933BF">
              <w:rPr>
                <w:rFonts w:ascii="Times New Roman" w:eastAsia="Times New Roman" w:hAnsi="Times New Roman" w:cs="Times New Roman"/>
                <w:noProof/>
                <w:color w:val="000000"/>
                <w:sz w:val="20"/>
                <w:szCs w:val="20"/>
              </w:rPr>
              <w:t>(44)</w:t>
            </w:r>
            <w:r>
              <w:rPr>
                <w:rFonts w:ascii="Times New Roman" w:eastAsia="Times New Roman" w:hAnsi="Times New Roman" w:cs="Times New Roman"/>
                <w:color w:val="000000"/>
                <w:sz w:val="20"/>
                <w:szCs w:val="20"/>
              </w:rPr>
              <w:fldChar w:fldCharType="end"/>
            </w:r>
          </w:p>
        </w:tc>
      </w:tr>
      <w:tr w:rsidR="000E5E31" w:rsidRPr="007067EB" w14:paraId="260418FC" w14:textId="77777777" w:rsidTr="00510B3F">
        <w:trPr>
          <w:trHeight w:val="284"/>
        </w:trPr>
        <w:tc>
          <w:tcPr>
            <w:tcW w:w="2836" w:type="dxa"/>
            <w:vMerge/>
            <w:tcBorders>
              <w:top w:val="nil"/>
              <w:left w:val="nil"/>
              <w:bottom w:val="single" w:sz="4" w:space="0" w:color="000000"/>
              <w:right w:val="nil"/>
            </w:tcBorders>
            <w:hideMark/>
          </w:tcPr>
          <w:p w14:paraId="0BE51DC1" w14:textId="77777777" w:rsidR="000E5E31" w:rsidRPr="007067EB" w:rsidRDefault="000E5E31" w:rsidP="00510B3F">
            <w:pPr>
              <w:rPr>
                <w:rFonts w:ascii="Times New Roman" w:eastAsia="Times New Roman" w:hAnsi="Times New Roman" w:cs="Times New Roman"/>
                <w:color w:val="000000"/>
                <w:sz w:val="20"/>
                <w:szCs w:val="20"/>
              </w:rPr>
            </w:pPr>
          </w:p>
        </w:tc>
        <w:tc>
          <w:tcPr>
            <w:tcW w:w="6945" w:type="dxa"/>
            <w:tcBorders>
              <w:top w:val="nil"/>
              <w:left w:val="nil"/>
              <w:bottom w:val="nil"/>
              <w:right w:val="nil"/>
            </w:tcBorders>
            <w:shd w:val="clear" w:color="auto" w:fill="auto"/>
            <w:noWrap/>
            <w:hideMark/>
          </w:tcPr>
          <w:p w14:paraId="6FB31ACD" w14:textId="77777777" w:rsidR="000E5E31" w:rsidRPr="007067EB" w:rsidRDefault="000E5E31" w:rsidP="00510B3F">
            <w:pPr>
              <w:rPr>
                <w:rFonts w:ascii="Times New Roman" w:eastAsia="Times New Roman" w:hAnsi="Times New Roman" w:cs="Times New Roman"/>
                <w:color w:val="000000"/>
                <w:sz w:val="20"/>
                <w:szCs w:val="20"/>
              </w:rPr>
            </w:pPr>
            <w:r w:rsidRPr="007067EB">
              <w:rPr>
                <w:rFonts w:ascii="Times New Roman" w:eastAsia="Times New Roman" w:hAnsi="Times New Roman" w:cs="Times New Roman"/>
                <w:color w:val="000000"/>
                <w:sz w:val="20"/>
                <w:szCs w:val="20"/>
              </w:rPr>
              <w:t>What to do between visits</w:t>
            </w:r>
          </w:p>
        </w:tc>
        <w:tc>
          <w:tcPr>
            <w:tcW w:w="2268" w:type="dxa"/>
            <w:tcBorders>
              <w:top w:val="nil"/>
              <w:left w:val="nil"/>
              <w:bottom w:val="nil"/>
              <w:right w:val="nil"/>
            </w:tcBorders>
            <w:shd w:val="clear" w:color="auto" w:fill="auto"/>
            <w:noWrap/>
            <w:hideMark/>
          </w:tcPr>
          <w:p w14:paraId="45181253" w14:textId="69816DF4" w:rsidR="000E5E31" w:rsidRPr="007067EB" w:rsidRDefault="000E5E31" w:rsidP="00510B3F">
            <w:pPr>
              <w:rPr>
                <w:rFonts w:ascii="Times New Roman" w:eastAsia="Times New Roman" w:hAnsi="Times New Roman" w:cs="Times New Roman"/>
                <w:color w:val="000000"/>
                <w:sz w:val="20"/>
                <w:szCs w:val="20"/>
              </w:rPr>
            </w:pPr>
            <w:r w:rsidRPr="000E5E31">
              <w:rPr>
                <w:rFonts w:ascii="Times New Roman" w:eastAsia="Times New Roman" w:hAnsi="Times New Roman" w:cs="Times New Roman"/>
                <w:color w:val="000000"/>
                <w:sz w:val="20"/>
                <w:szCs w:val="20"/>
              </w:rPr>
              <w:t>1 (11.1%)</w:t>
            </w:r>
          </w:p>
        </w:tc>
        <w:tc>
          <w:tcPr>
            <w:tcW w:w="4536" w:type="dxa"/>
            <w:tcBorders>
              <w:top w:val="nil"/>
              <w:left w:val="nil"/>
              <w:bottom w:val="nil"/>
              <w:right w:val="nil"/>
            </w:tcBorders>
            <w:shd w:val="clear" w:color="auto" w:fill="auto"/>
            <w:noWrap/>
            <w:hideMark/>
          </w:tcPr>
          <w:p w14:paraId="4783CAB3" w14:textId="725B108E" w:rsidR="000E5E31" w:rsidRPr="007067EB" w:rsidRDefault="000E5E31" w:rsidP="00510B3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1007/s00127-005-0012-4","ISBN":"0012700500124","ISSN":"09337954","PMID":"16456641","abstract":"Background: Patients' satisfaction with care may be an important factor in relation to adherence to treatment and continued psychiatric care. Few studies have focused on satisfaction in patients with depressive and bipolar disorders. Method: A comprehensive multidimensional questionnaire scale, the Verona Service Satisfaction Scale-Affective, was mailed to a large population of patients with depressive or bipolar disorders representative of outpatients treated at their first contact to hospital settings in Denmark. Results: Among the 1,005 recipients, 49.9% responded to the letter. Overall, patients were satisfied with the help provided, but satisfaction with the professionals' contact to relatives was low. Younger patients (age below 40 years) were consistently more dissatisfied with care especially with the efficacy of treatment, professionals' skills and behaviour and the information given. There was no difference in satisfaction between genders or between patients with depressive disorder and patients with bipolar disorder. Conclusion: There is a need to strengthen outpatient treatment for patients discharged from a psychiatric hospital diagnosed of having affective disorders, focusing more on information and psychoeducation for patients and relatives. © Springer-Verlag 2006.","author":[{"dropping-particle":"","family":"Kessing","given":"Lars Vedel","non-dropping-particle":"","parse-names":false,"suffix":""},{"dropping-particle":"","family":"Hansen","given":"Hanne Vibe","non-dropping-particle":"","parse-names":false,"suffix":""},{"dropping-particle":"","family":"Ruggeri","given":"Mirella","non-dropping-particle":"","parse-names":false,"suffix":""},{"dropping-particle":"","family":"Bech","given":"Per","non-dropping-particle":"","parse-names":false,"suffix":""}],"container-title":"Social Psychiatry and Psychiatric Epidemiology","id":"ITEM-1","issued":{"date-parts":[["2006"]]},"page":"148-155","title":"Satisfaction with treatment among patients with depressive and bipolar disorders","type":"article-journal","volume":"41"},"uris":["http://www.mendeley.com/documents/?uuid=a51bed22-701c-464b-9536-d82a1c7daa9d"]}],"mendeley":{"formattedCitation":"(27)","plainTextFormattedCitation":"(27)","previouslyFormattedCitation":"(27)"},"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5933BF">
              <w:rPr>
                <w:rFonts w:ascii="Times New Roman" w:eastAsia="Times New Roman" w:hAnsi="Times New Roman" w:cs="Times New Roman"/>
                <w:noProof/>
                <w:color w:val="000000"/>
                <w:sz w:val="20"/>
                <w:szCs w:val="20"/>
              </w:rPr>
              <w:t>(27)</w:t>
            </w:r>
            <w:r>
              <w:rPr>
                <w:rFonts w:ascii="Times New Roman" w:eastAsia="Times New Roman" w:hAnsi="Times New Roman" w:cs="Times New Roman"/>
                <w:color w:val="000000"/>
                <w:sz w:val="20"/>
                <w:szCs w:val="20"/>
              </w:rPr>
              <w:fldChar w:fldCharType="end"/>
            </w:r>
          </w:p>
        </w:tc>
      </w:tr>
      <w:tr w:rsidR="000E5E31" w:rsidRPr="007067EB" w14:paraId="30DA08E6" w14:textId="77777777" w:rsidTr="00510B3F">
        <w:trPr>
          <w:trHeight w:val="284"/>
        </w:trPr>
        <w:tc>
          <w:tcPr>
            <w:tcW w:w="2836" w:type="dxa"/>
            <w:vMerge/>
            <w:tcBorders>
              <w:top w:val="nil"/>
              <w:left w:val="nil"/>
              <w:bottom w:val="single" w:sz="4" w:space="0" w:color="000000"/>
              <w:right w:val="nil"/>
            </w:tcBorders>
            <w:hideMark/>
          </w:tcPr>
          <w:p w14:paraId="063F3ADD" w14:textId="77777777" w:rsidR="000E5E31" w:rsidRPr="007067EB" w:rsidRDefault="000E5E31" w:rsidP="00510B3F">
            <w:pPr>
              <w:rPr>
                <w:rFonts w:ascii="Times New Roman" w:eastAsia="Times New Roman" w:hAnsi="Times New Roman" w:cs="Times New Roman"/>
                <w:color w:val="000000"/>
                <w:sz w:val="20"/>
                <w:szCs w:val="20"/>
              </w:rPr>
            </w:pPr>
          </w:p>
        </w:tc>
        <w:tc>
          <w:tcPr>
            <w:tcW w:w="6945" w:type="dxa"/>
            <w:tcBorders>
              <w:top w:val="nil"/>
              <w:left w:val="nil"/>
              <w:bottom w:val="nil"/>
              <w:right w:val="nil"/>
            </w:tcBorders>
            <w:shd w:val="clear" w:color="auto" w:fill="auto"/>
            <w:noWrap/>
            <w:hideMark/>
          </w:tcPr>
          <w:p w14:paraId="42C1F66B" w14:textId="77777777" w:rsidR="000E5E31" w:rsidRPr="007067EB" w:rsidRDefault="000E5E31" w:rsidP="00510B3F">
            <w:pPr>
              <w:rPr>
                <w:rFonts w:ascii="Times New Roman" w:eastAsia="Times New Roman" w:hAnsi="Times New Roman" w:cs="Times New Roman"/>
                <w:color w:val="000000"/>
                <w:sz w:val="20"/>
                <w:szCs w:val="20"/>
              </w:rPr>
            </w:pPr>
            <w:r w:rsidRPr="007067EB">
              <w:rPr>
                <w:rFonts w:ascii="Times New Roman" w:eastAsia="Times New Roman" w:hAnsi="Times New Roman" w:cs="Times New Roman"/>
                <w:color w:val="000000"/>
                <w:sz w:val="20"/>
                <w:szCs w:val="20"/>
              </w:rPr>
              <w:t>Information for relatives</w:t>
            </w:r>
          </w:p>
        </w:tc>
        <w:tc>
          <w:tcPr>
            <w:tcW w:w="2268" w:type="dxa"/>
            <w:tcBorders>
              <w:top w:val="nil"/>
              <w:left w:val="nil"/>
              <w:bottom w:val="nil"/>
              <w:right w:val="nil"/>
            </w:tcBorders>
            <w:shd w:val="clear" w:color="auto" w:fill="auto"/>
            <w:noWrap/>
            <w:hideMark/>
          </w:tcPr>
          <w:p w14:paraId="26174150" w14:textId="0DC5DF3B" w:rsidR="000E5E31" w:rsidRPr="007067EB" w:rsidRDefault="000E5E31" w:rsidP="00510B3F">
            <w:pPr>
              <w:rPr>
                <w:rFonts w:ascii="Times New Roman" w:eastAsia="Times New Roman" w:hAnsi="Times New Roman" w:cs="Times New Roman"/>
                <w:color w:val="000000"/>
                <w:sz w:val="20"/>
                <w:szCs w:val="20"/>
              </w:rPr>
            </w:pPr>
            <w:r w:rsidRPr="000E5E31">
              <w:rPr>
                <w:rFonts w:ascii="Times New Roman" w:eastAsia="Times New Roman" w:hAnsi="Times New Roman" w:cs="Times New Roman"/>
                <w:color w:val="000000"/>
                <w:sz w:val="20"/>
                <w:szCs w:val="20"/>
              </w:rPr>
              <w:t>1 (11.1%)</w:t>
            </w:r>
          </w:p>
        </w:tc>
        <w:tc>
          <w:tcPr>
            <w:tcW w:w="4536" w:type="dxa"/>
            <w:tcBorders>
              <w:top w:val="nil"/>
              <w:left w:val="nil"/>
              <w:bottom w:val="nil"/>
              <w:right w:val="nil"/>
            </w:tcBorders>
            <w:shd w:val="clear" w:color="auto" w:fill="auto"/>
            <w:noWrap/>
            <w:hideMark/>
          </w:tcPr>
          <w:p w14:paraId="653156C1" w14:textId="0FABF431" w:rsidR="000E5E31" w:rsidRPr="007067EB" w:rsidRDefault="000E5E31" w:rsidP="00510B3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1007/s40271-015-0116-1","ISSN":"11781661","PMID":"25663124","abstract":"Background: People with anxiety disorders are faced with treatment decisions considerably affecting their life. Patient decision aids are aimed at enabling patients to deliberate treatment options based on individual values and to participate in medical decisions. Objective: This is the first study to determine patients’ information and decision-making needs as a pre-requisite for the development of patient decision aids for anxiety disorders. Methods: An online cross-sectional survey was conducted between January and April 2013 on the e-health portal http://www.psychenet.de by using a self-administered questionnaire with items on internet use, online health information needs, role in decision making and important treatment decisions. Descriptive and inferential statistical as well as qualitative data analyses were performed. Results: A total of 60 people with anxiety disorders with a mean age of 33.3 years (SD 10.5) participated in the survey. The most prevalent reasons for online health information search were the need for general information on anxiety disorders, the search for a physician or psychiatrist and the insufficiency of information given by the healthcare provider. Respondents experienced less shared and more autonomous decisions than they preferred. They assessed decisions on psychotherapy, medication, and treatment setting (inpatient or outpatient) as the most difficult decisions. Conclusion: Our results confirm the importance of offering patient decision aids for people with anxiety disorders that encourage patients to participate in decision making by providing information about the pros and cons of evidence-based treatment options.","author":[{"dropping-particle":"","family":"Liebherz","given":"Sarah","non-dropping-particle":"","parse-names":false,"suffix":""},{"dropping-particle":"","family":"Tlach","given":"Lisa","non-dropping-particle":"","parse-names":false,"suffix":""},{"dropping-particle":"","family":"Härter","given":"Martin","non-dropping-particle":"","parse-names":false,"suffix":""},{"dropping-particle":"","family":"Dirmaier","given":"Jörg","non-dropping-particle":"","parse-names":false,"suffix":""}],"container-title":"Patient Preference and Adherence","id":"ITEM-1","issued":{"date-parts":[["2015"]]},"page":"627-638","title":"Information and decision-making needs among people with affective disorders – results of an online survey","type":"article-journal","volume":"9"},"uris":["http://www.mendeley.com/documents/?uuid=e70971a9-5f6f-472c-b2d6-1a1ce555fdcb"]}],"mendeley":{"formattedCitation":"(31)","plainTextFormattedCitation":"(31)","previouslyFormattedCitation":"(31)"},"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5933BF">
              <w:rPr>
                <w:rFonts w:ascii="Times New Roman" w:eastAsia="Times New Roman" w:hAnsi="Times New Roman" w:cs="Times New Roman"/>
                <w:noProof/>
                <w:color w:val="000000"/>
                <w:sz w:val="20"/>
                <w:szCs w:val="20"/>
              </w:rPr>
              <w:t>(31)</w:t>
            </w:r>
            <w:r>
              <w:rPr>
                <w:rFonts w:ascii="Times New Roman" w:eastAsia="Times New Roman" w:hAnsi="Times New Roman" w:cs="Times New Roman"/>
                <w:color w:val="000000"/>
                <w:sz w:val="20"/>
                <w:szCs w:val="20"/>
              </w:rPr>
              <w:fldChar w:fldCharType="end"/>
            </w:r>
          </w:p>
        </w:tc>
      </w:tr>
      <w:tr w:rsidR="000E5E31" w:rsidRPr="007067EB" w14:paraId="004E0DB9" w14:textId="77777777" w:rsidTr="00510B3F">
        <w:trPr>
          <w:trHeight w:val="284"/>
        </w:trPr>
        <w:tc>
          <w:tcPr>
            <w:tcW w:w="2836" w:type="dxa"/>
            <w:vMerge/>
            <w:tcBorders>
              <w:top w:val="nil"/>
              <w:left w:val="nil"/>
              <w:bottom w:val="single" w:sz="4" w:space="0" w:color="000000"/>
              <w:right w:val="nil"/>
            </w:tcBorders>
            <w:hideMark/>
          </w:tcPr>
          <w:p w14:paraId="379430C7" w14:textId="77777777" w:rsidR="000E5E31" w:rsidRPr="007067EB" w:rsidRDefault="000E5E31" w:rsidP="00510B3F">
            <w:pPr>
              <w:rPr>
                <w:rFonts w:ascii="Times New Roman" w:eastAsia="Times New Roman" w:hAnsi="Times New Roman" w:cs="Times New Roman"/>
                <w:color w:val="000000"/>
                <w:sz w:val="20"/>
                <w:szCs w:val="20"/>
              </w:rPr>
            </w:pPr>
          </w:p>
        </w:tc>
        <w:tc>
          <w:tcPr>
            <w:tcW w:w="6945" w:type="dxa"/>
            <w:tcBorders>
              <w:top w:val="nil"/>
              <w:left w:val="nil"/>
              <w:bottom w:val="nil"/>
              <w:right w:val="nil"/>
            </w:tcBorders>
            <w:shd w:val="clear" w:color="auto" w:fill="auto"/>
            <w:noWrap/>
            <w:hideMark/>
          </w:tcPr>
          <w:p w14:paraId="4B20183C" w14:textId="77777777" w:rsidR="000E5E31" w:rsidRPr="007067EB" w:rsidRDefault="000E5E31" w:rsidP="00510B3F">
            <w:pPr>
              <w:rPr>
                <w:rFonts w:ascii="Times New Roman" w:eastAsia="Times New Roman" w:hAnsi="Times New Roman" w:cs="Times New Roman"/>
                <w:color w:val="000000"/>
                <w:sz w:val="20"/>
                <w:szCs w:val="20"/>
              </w:rPr>
            </w:pPr>
            <w:r w:rsidRPr="007067EB">
              <w:rPr>
                <w:rFonts w:ascii="Times New Roman" w:eastAsia="Times New Roman" w:hAnsi="Times New Roman" w:cs="Times New Roman"/>
                <w:color w:val="000000"/>
                <w:sz w:val="20"/>
                <w:szCs w:val="20"/>
              </w:rPr>
              <w:t>Work-related challenges</w:t>
            </w:r>
          </w:p>
        </w:tc>
        <w:tc>
          <w:tcPr>
            <w:tcW w:w="2268" w:type="dxa"/>
            <w:tcBorders>
              <w:top w:val="nil"/>
              <w:left w:val="nil"/>
              <w:bottom w:val="nil"/>
              <w:right w:val="nil"/>
            </w:tcBorders>
            <w:shd w:val="clear" w:color="auto" w:fill="auto"/>
            <w:noWrap/>
            <w:hideMark/>
          </w:tcPr>
          <w:p w14:paraId="294E9CC0" w14:textId="6D9A5D00" w:rsidR="000E5E31" w:rsidRPr="007067EB" w:rsidRDefault="000E5E31" w:rsidP="00510B3F">
            <w:pPr>
              <w:rPr>
                <w:rFonts w:ascii="Times New Roman" w:eastAsia="Times New Roman" w:hAnsi="Times New Roman" w:cs="Times New Roman"/>
                <w:color w:val="000000"/>
                <w:sz w:val="20"/>
                <w:szCs w:val="20"/>
              </w:rPr>
            </w:pPr>
            <w:r w:rsidRPr="000E5E31">
              <w:rPr>
                <w:rFonts w:ascii="Times New Roman" w:eastAsia="Times New Roman" w:hAnsi="Times New Roman" w:cs="Times New Roman"/>
                <w:color w:val="000000"/>
                <w:sz w:val="20"/>
                <w:szCs w:val="20"/>
              </w:rPr>
              <w:t>1 (11.1%)</w:t>
            </w:r>
          </w:p>
        </w:tc>
        <w:tc>
          <w:tcPr>
            <w:tcW w:w="4536" w:type="dxa"/>
            <w:tcBorders>
              <w:top w:val="nil"/>
              <w:left w:val="nil"/>
              <w:bottom w:val="nil"/>
              <w:right w:val="nil"/>
            </w:tcBorders>
            <w:shd w:val="clear" w:color="auto" w:fill="auto"/>
            <w:noWrap/>
            <w:hideMark/>
          </w:tcPr>
          <w:p w14:paraId="47E03B41" w14:textId="0140D368" w:rsidR="000E5E31" w:rsidRPr="007067EB" w:rsidRDefault="000E5E31" w:rsidP="00510B3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1080/10410236.2012.691068","ISSN":"10410236","PMID":"22809441","abstract":"Most previous studies on online communities (peer-to-peer support groups) dedicated to people with depression related to members as a homogeneous group, and none examined differences between segments based on psychographic measures. Such segmentation may be most helpful in understanding members' participation patterns and explaining the benefits members gain from participation. This study aimed to explore whether members of online depression communities vary in their interests in issues discussed in the communities, and if so, whether groups with different interests also differ with regard to the benefits gained from participation. The study was based on an online survey of 793 members of 16 online depression communities. Results identified four member groups: concerned about daily living, information seekers, interested in all topics, and relatively less involved. There were very few differences between the groups in background characteristics, participation patterns, and level of depression. However, results indicated significant differences between the groups in perceived benefits, as the interested in all topics reported more \"online support\" and \"offline improvement\" than the information seekers and the relatively less involved, and more \"offline improvement\" than the concerned about daily living. Assuming that the reported interests reflected actual involvement in discussions of different issues, the findings suggest that combining supportive and informative discussions is more beneficial than attending to only one type of discussion, and stress the importance of informative discussions. © 2013 Copyright Taylor and Francis Group, LLC.","author":[{"dropping-particle":"","family":"Nimrod","given":"Galit","non-dropping-particle":"","parse-names":false,"suffix":""}],"container-title":"Health Communication","id":"ITEM-1","issued":{"date-parts":[["2013"]]},"page":"425-434","title":"Online Depression Communities: Members' Interests and Perceived Benefits","type":"article-journal","volume":"28"},"uris":["http://www.mendeley.com/documents/?uuid=de36c7b3-0c3f-41fe-b2b2-9399f1803233"]}],"mendeley":{"formattedCitation":"(12)","plainTextFormattedCitation":"(12)","previouslyFormattedCitation":"(12)"},"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5933BF">
              <w:rPr>
                <w:rFonts w:ascii="Times New Roman" w:eastAsia="Times New Roman" w:hAnsi="Times New Roman" w:cs="Times New Roman"/>
                <w:noProof/>
                <w:color w:val="000000"/>
                <w:sz w:val="20"/>
                <w:szCs w:val="20"/>
              </w:rPr>
              <w:t>(12)</w:t>
            </w:r>
            <w:r>
              <w:rPr>
                <w:rFonts w:ascii="Times New Roman" w:eastAsia="Times New Roman" w:hAnsi="Times New Roman" w:cs="Times New Roman"/>
                <w:color w:val="000000"/>
                <w:sz w:val="20"/>
                <w:szCs w:val="20"/>
              </w:rPr>
              <w:fldChar w:fldCharType="end"/>
            </w:r>
          </w:p>
        </w:tc>
      </w:tr>
      <w:tr w:rsidR="000E5E31" w:rsidRPr="007067EB" w14:paraId="6CBBE353" w14:textId="77777777" w:rsidTr="00510B3F">
        <w:trPr>
          <w:trHeight w:val="284"/>
        </w:trPr>
        <w:tc>
          <w:tcPr>
            <w:tcW w:w="2836" w:type="dxa"/>
            <w:vMerge/>
            <w:tcBorders>
              <w:top w:val="nil"/>
              <w:left w:val="nil"/>
              <w:bottom w:val="single" w:sz="4" w:space="0" w:color="000000"/>
              <w:right w:val="nil"/>
            </w:tcBorders>
            <w:hideMark/>
          </w:tcPr>
          <w:p w14:paraId="4D713544" w14:textId="77777777" w:rsidR="000E5E31" w:rsidRPr="007067EB" w:rsidRDefault="000E5E31" w:rsidP="00510B3F">
            <w:pPr>
              <w:rPr>
                <w:rFonts w:ascii="Times New Roman" w:eastAsia="Times New Roman" w:hAnsi="Times New Roman" w:cs="Times New Roman"/>
                <w:color w:val="000000"/>
                <w:sz w:val="20"/>
                <w:szCs w:val="20"/>
              </w:rPr>
            </w:pPr>
          </w:p>
        </w:tc>
        <w:tc>
          <w:tcPr>
            <w:tcW w:w="6945" w:type="dxa"/>
            <w:tcBorders>
              <w:top w:val="nil"/>
              <w:left w:val="nil"/>
              <w:bottom w:val="single" w:sz="4" w:space="0" w:color="auto"/>
              <w:right w:val="nil"/>
            </w:tcBorders>
            <w:shd w:val="clear" w:color="auto" w:fill="auto"/>
            <w:noWrap/>
            <w:hideMark/>
          </w:tcPr>
          <w:p w14:paraId="0B15615A" w14:textId="77777777" w:rsidR="000E5E31" w:rsidRPr="007067EB" w:rsidRDefault="000E5E31" w:rsidP="00510B3F">
            <w:pPr>
              <w:rPr>
                <w:rFonts w:ascii="Times New Roman" w:eastAsia="Times New Roman" w:hAnsi="Times New Roman" w:cs="Times New Roman"/>
                <w:color w:val="000000"/>
                <w:sz w:val="20"/>
                <w:szCs w:val="20"/>
              </w:rPr>
            </w:pPr>
            <w:r w:rsidRPr="007067EB">
              <w:rPr>
                <w:rFonts w:ascii="Times New Roman" w:eastAsia="Times New Roman" w:hAnsi="Times New Roman" w:cs="Times New Roman"/>
                <w:color w:val="000000"/>
                <w:sz w:val="20"/>
                <w:szCs w:val="20"/>
              </w:rPr>
              <w:t>How to reduce the likelihood of depression for themselves and their family</w:t>
            </w:r>
          </w:p>
        </w:tc>
        <w:tc>
          <w:tcPr>
            <w:tcW w:w="2268" w:type="dxa"/>
            <w:tcBorders>
              <w:top w:val="nil"/>
              <w:left w:val="nil"/>
              <w:bottom w:val="single" w:sz="4" w:space="0" w:color="auto"/>
              <w:right w:val="nil"/>
            </w:tcBorders>
            <w:shd w:val="clear" w:color="auto" w:fill="auto"/>
            <w:noWrap/>
            <w:hideMark/>
          </w:tcPr>
          <w:p w14:paraId="4E446DEB" w14:textId="437EAF16" w:rsidR="000E5E31" w:rsidRPr="007067EB" w:rsidRDefault="000E5E31" w:rsidP="00510B3F">
            <w:pPr>
              <w:rPr>
                <w:rFonts w:ascii="Times New Roman" w:eastAsia="Times New Roman" w:hAnsi="Times New Roman" w:cs="Times New Roman"/>
                <w:color w:val="000000"/>
                <w:sz w:val="20"/>
                <w:szCs w:val="20"/>
              </w:rPr>
            </w:pPr>
            <w:r w:rsidRPr="000E5E31">
              <w:rPr>
                <w:rFonts w:ascii="Times New Roman" w:eastAsia="Times New Roman" w:hAnsi="Times New Roman" w:cs="Times New Roman"/>
                <w:color w:val="000000"/>
                <w:sz w:val="20"/>
                <w:szCs w:val="20"/>
              </w:rPr>
              <w:t>1 (11.1%)</w:t>
            </w:r>
          </w:p>
        </w:tc>
        <w:tc>
          <w:tcPr>
            <w:tcW w:w="4536" w:type="dxa"/>
            <w:tcBorders>
              <w:top w:val="nil"/>
              <w:left w:val="nil"/>
              <w:bottom w:val="single" w:sz="4" w:space="0" w:color="auto"/>
              <w:right w:val="nil"/>
            </w:tcBorders>
            <w:shd w:val="clear" w:color="auto" w:fill="auto"/>
            <w:noWrap/>
            <w:hideMark/>
          </w:tcPr>
          <w:p w14:paraId="3239C15D" w14:textId="2108979B" w:rsidR="000E5E31" w:rsidRPr="007067EB" w:rsidRDefault="000E5E31" w:rsidP="00510B3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1007/s10897-013-9685-0","ISSN":"15733599","PMID":"24407933","abstract":"Genetic testing for susceptibility to major depressive disorder (MDD) is not available for clinical use at present. Given this, family history remains the best predictor for development of MDD, and family-history-based risk assessment and information about familial aspects of MDD may be useful to clients at increased risk for MDD attending for genetic counseling. This study uses a mixed-methods design to assess the information needs and preferences of people at increased familial risk for MDD. Telephone interviews were conducted with 23 individuals, who had at least one first-degree relative with MDD and were recruited through advertisements placed on depression education websites. The most preferred way to access depression information was via the internet (87% of participants), although this preference may have been due to the internet-based recruitment method. The second most preferred dissemination strategy (56%) was face-to-face delivery through a health professional, including genetic counselors. Individuals reported a need for information about etiology and development of MDD, reproductive decision-making, early detection of symptoms and risk-reducing strategies. Nearly all participants expressed an interest in risk assessment. The present study found evidence of a high level of interest for information targeted to people at increased familial risk for MDD. Genetic counselors are likely to be called upon increasingly to provide supportive counseling to assist clients at increased familial risk in interpreting and contextualizing such information once it becomes available.","author":[{"dropping-particle":"","family":"Quinn","given":"Veronica","non-dropping-particle":"","parse-names":false,"suffix":""},{"dropping-particle":"","family":"Meiser","given":"Bettina","non-dropping-particle":"","parse-names":false,"suffix":""},{"dropping-particle":"","family":"Wilde","given":"Alex","non-dropping-particle":"","parse-names":false,"suffix":""},{"dropping-particle":"","family":"Cousins","given":"Zoe","non-dropping-particle":"","parse-names":false,"suffix":""},{"dropping-particle":"","family":"Barlow-Stewart","given":"Kristine","non-dropping-particle":"","parse-names":false,"suffix":""},{"dropping-particle":"","family":"Mitchell","given":"Philip B.","non-dropping-particle":"","parse-names":false,"suffix":""},{"dropping-particle":"","family":"Schofield","given":"Peter R.","non-dropping-particle":"","parse-names":false,"suffix":""}],"container-title":"Journal of Genetic Counseling","id":"ITEM-1","issue":"5","issued":{"date-parts":[["2014"]]},"page":"785-795","title":"Preferences regarding targeted education and risk assessment in people with a family history of major depressive disorder","type":"article-journal","volume":"23"},"uris":["http://www.mendeley.com/documents/?uuid=a17c2f5d-3128-43e7-a79e-641ba490dfc9"]}],"mendeley":{"formattedCitation":"(14)","plainTextFormattedCitation":"(14)","previouslyFormattedCitation":"(14)"},"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5933BF">
              <w:rPr>
                <w:rFonts w:ascii="Times New Roman" w:eastAsia="Times New Roman" w:hAnsi="Times New Roman" w:cs="Times New Roman"/>
                <w:noProof/>
                <w:color w:val="000000"/>
                <w:sz w:val="20"/>
                <w:szCs w:val="20"/>
              </w:rPr>
              <w:t>(14)</w:t>
            </w:r>
            <w:r>
              <w:rPr>
                <w:rFonts w:ascii="Times New Roman" w:eastAsia="Times New Roman" w:hAnsi="Times New Roman" w:cs="Times New Roman"/>
                <w:color w:val="000000"/>
                <w:sz w:val="20"/>
                <w:szCs w:val="20"/>
              </w:rPr>
              <w:fldChar w:fldCharType="end"/>
            </w:r>
          </w:p>
        </w:tc>
      </w:tr>
    </w:tbl>
    <w:p w14:paraId="49B05C39" w14:textId="59AF0254" w:rsidR="00A52571" w:rsidRPr="000C3920" w:rsidRDefault="00A52571" w:rsidP="000C3920">
      <w:pPr>
        <w:widowControl w:val="0"/>
        <w:autoSpaceDE w:val="0"/>
        <w:autoSpaceDN w:val="0"/>
        <w:adjustRightInd w:val="0"/>
        <w:spacing w:line="480" w:lineRule="auto"/>
        <w:ind w:left="641" w:hanging="641"/>
        <w:contextualSpacing/>
        <w:rPr>
          <w:rFonts w:ascii="Times New Roman" w:hAnsi="Times New Roman" w:cs="Times New Roman"/>
        </w:rPr>
        <w:sectPr w:rsidR="00A52571" w:rsidRPr="000C3920" w:rsidSect="005C48FB">
          <w:pgSz w:w="16838" w:h="11906" w:orient="landscape"/>
          <w:pgMar w:top="1440" w:right="1440" w:bottom="1440" w:left="1440" w:header="708" w:footer="708" w:gutter="0"/>
          <w:cols w:space="708"/>
          <w:docGrid w:linePitch="360"/>
        </w:sectPr>
      </w:pPr>
    </w:p>
    <w:p w14:paraId="0DCED904" w14:textId="4854371E" w:rsidR="000C3920" w:rsidRPr="000C3920" w:rsidRDefault="000C3920" w:rsidP="000C3920">
      <w:pPr>
        <w:widowControl w:val="0"/>
        <w:autoSpaceDE w:val="0"/>
        <w:autoSpaceDN w:val="0"/>
        <w:adjustRightInd w:val="0"/>
        <w:spacing w:line="480" w:lineRule="auto"/>
        <w:ind w:left="641" w:hanging="641"/>
        <w:contextualSpacing/>
        <w:rPr>
          <w:rFonts w:ascii="Times New Roman" w:hAnsi="Times New Roman" w:cs="Times New Roman"/>
        </w:rPr>
      </w:pPr>
      <w:r w:rsidRPr="000C3920">
        <w:rPr>
          <w:rFonts w:ascii="Times New Roman" w:hAnsi="Times New Roman" w:cs="Times New Roman"/>
        </w:rPr>
        <w:lastRenderedPageBreak/>
        <w:t xml:space="preserve">Table </w:t>
      </w:r>
      <w:r w:rsidR="0033180B">
        <w:rPr>
          <w:rFonts w:ascii="Times New Roman" w:hAnsi="Times New Roman" w:cs="Times New Roman"/>
        </w:rPr>
        <w:t>S4</w:t>
      </w:r>
      <w:r w:rsidRPr="000C3920">
        <w:rPr>
          <w:rFonts w:ascii="Times New Roman" w:hAnsi="Times New Roman" w:cs="Times New Roman"/>
        </w:rPr>
        <w:t xml:space="preserve">. </w:t>
      </w:r>
      <w:r w:rsidRPr="000C3920">
        <w:rPr>
          <w:rFonts w:ascii="Times New Roman" w:hAnsi="Times New Roman" w:cs="Times New Roman"/>
          <w:i/>
          <w:iCs/>
        </w:rPr>
        <w:t xml:space="preserve">Information needs reported by studies on people with anxiety (k = </w:t>
      </w:r>
      <w:r w:rsidR="008F7221">
        <w:rPr>
          <w:rFonts w:ascii="Times New Roman" w:hAnsi="Times New Roman" w:cs="Times New Roman"/>
          <w:i/>
          <w:iCs/>
        </w:rPr>
        <w:t>2</w:t>
      </w:r>
      <w:r w:rsidR="002C0FDB">
        <w:rPr>
          <w:rFonts w:ascii="Times New Roman" w:hAnsi="Times New Roman" w:cs="Times New Roman"/>
          <w:i/>
          <w:iCs/>
        </w:rPr>
        <w:t>3</w:t>
      </w:r>
      <w:r w:rsidRPr="000C3920">
        <w:rPr>
          <w:rFonts w:ascii="Times New Roman" w:hAnsi="Times New Roman" w:cs="Times New Roman"/>
          <w:i/>
          <w:iCs/>
        </w:rPr>
        <w:t xml:space="preserve"> studies).</w:t>
      </w:r>
    </w:p>
    <w:tbl>
      <w:tblPr>
        <w:tblW w:w="15641" w:type="dxa"/>
        <w:tblInd w:w="-1134" w:type="dxa"/>
        <w:tblLook w:val="04A0" w:firstRow="1" w:lastRow="0" w:firstColumn="1" w:lastColumn="0" w:noHBand="0" w:noVBand="1"/>
      </w:tblPr>
      <w:tblGrid>
        <w:gridCol w:w="2975"/>
        <w:gridCol w:w="6806"/>
        <w:gridCol w:w="3260"/>
        <w:gridCol w:w="2650"/>
      </w:tblGrid>
      <w:tr w:rsidR="007C0149" w:rsidRPr="00E32740" w14:paraId="60A5A96D" w14:textId="77777777" w:rsidTr="00834F6F">
        <w:trPr>
          <w:trHeight w:val="284"/>
        </w:trPr>
        <w:tc>
          <w:tcPr>
            <w:tcW w:w="2975" w:type="dxa"/>
            <w:tcBorders>
              <w:top w:val="single" w:sz="4" w:space="0" w:color="auto"/>
              <w:left w:val="nil"/>
              <w:bottom w:val="single" w:sz="4" w:space="0" w:color="auto"/>
              <w:right w:val="nil"/>
            </w:tcBorders>
            <w:shd w:val="clear" w:color="auto" w:fill="auto"/>
            <w:noWrap/>
            <w:vAlign w:val="center"/>
            <w:hideMark/>
          </w:tcPr>
          <w:p w14:paraId="79323AFA" w14:textId="77777777" w:rsidR="00E32740" w:rsidRPr="00E32740" w:rsidRDefault="00E32740" w:rsidP="00C7716F">
            <w:pPr>
              <w:rPr>
                <w:rFonts w:ascii="Times New Roman" w:eastAsia="Times New Roman" w:hAnsi="Times New Roman" w:cs="Times New Roman"/>
                <w:color w:val="000000"/>
                <w:sz w:val="20"/>
                <w:szCs w:val="20"/>
              </w:rPr>
            </w:pPr>
            <w:r w:rsidRPr="00E32740">
              <w:rPr>
                <w:rFonts w:ascii="Times New Roman" w:eastAsia="Times New Roman" w:hAnsi="Times New Roman" w:cs="Times New Roman"/>
                <w:color w:val="000000"/>
                <w:sz w:val="20"/>
                <w:szCs w:val="20"/>
              </w:rPr>
              <w:t>Theme</w:t>
            </w:r>
          </w:p>
        </w:tc>
        <w:tc>
          <w:tcPr>
            <w:tcW w:w="6806" w:type="dxa"/>
            <w:tcBorders>
              <w:top w:val="single" w:sz="4" w:space="0" w:color="auto"/>
              <w:left w:val="nil"/>
              <w:bottom w:val="single" w:sz="4" w:space="0" w:color="auto"/>
              <w:right w:val="nil"/>
            </w:tcBorders>
            <w:shd w:val="clear" w:color="auto" w:fill="auto"/>
            <w:noWrap/>
            <w:vAlign w:val="center"/>
            <w:hideMark/>
          </w:tcPr>
          <w:p w14:paraId="170D73E5" w14:textId="77777777" w:rsidR="00E32740" w:rsidRPr="00E32740" w:rsidRDefault="00E32740" w:rsidP="00C7716F">
            <w:pPr>
              <w:rPr>
                <w:rFonts w:ascii="Times New Roman" w:eastAsia="Times New Roman" w:hAnsi="Times New Roman" w:cs="Times New Roman"/>
                <w:color w:val="000000"/>
                <w:sz w:val="20"/>
                <w:szCs w:val="20"/>
              </w:rPr>
            </w:pPr>
            <w:r w:rsidRPr="00E32740">
              <w:rPr>
                <w:rFonts w:ascii="Times New Roman" w:eastAsia="Times New Roman" w:hAnsi="Times New Roman" w:cs="Times New Roman"/>
                <w:color w:val="000000"/>
                <w:sz w:val="20"/>
                <w:szCs w:val="20"/>
              </w:rPr>
              <w:t>Information Needs</w:t>
            </w:r>
          </w:p>
        </w:tc>
        <w:tc>
          <w:tcPr>
            <w:tcW w:w="3260" w:type="dxa"/>
            <w:tcBorders>
              <w:top w:val="single" w:sz="4" w:space="0" w:color="auto"/>
              <w:left w:val="nil"/>
              <w:bottom w:val="single" w:sz="4" w:space="0" w:color="auto"/>
              <w:right w:val="nil"/>
            </w:tcBorders>
            <w:shd w:val="clear" w:color="auto" w:fill="auto"/>
            <w:noWrap/>
            <w:vAlign w:val="center"/>
            <w:hideMark/>
          </w:tcPr>
          <w:p w14:paraId="7A23E165" w14:textId="77777777" w:rsidR="00E32740" w:rsidRPr="00E32740" w:rsidRDefault="00E32740" w:rsidP="00C7716F">
            <w:pPr>
              <w:rPr>
                <w:rFonts w:ascii="Times New Roman" w:eastAsia="Times New Roman" w:hAnsi="Times New Roman" w:cs="Times New Roman"/>
                <w:color w:val="000000"/>
                <w:sz w:val="20"/>
                <w:szCs w:val="20"/>
              </w:rPr>
            </w:pPr>
            <w:r w:rsidRPr="00E32740">
              <w:rPr>
                <w:rFonts w:ascii="Times New Roman" w:eastAsia="Times New Roman" w:hAnsi="Times New Roman" w:cs="Times New Roman"/>
                <w:color w:val="000000"/>
                <w:sz w:val="20"/>
                <w:szCs w:val="20"/>
              </w:rPr>
              <w:t>Number and Percentage of Studies</w:t>
            </w:r>
          </w:p>
        </w:tc>
        <w:tc>
          <w:tcPr>
            <w:tcW w:w="2600" w:type="dxa"/>
            <w:tcBorders>
              <w:top w:val="single" w:sz="4" w:space="0" w:color="auto"/>
              <w:left w:val="nil"/>
              <w:bottom w:val="single" w:sz="4" w:space="0" w:color="auto"/>
              <w:right w:val="nil"/>
            </w:tcBorders>
            <w:shd w:val="clear" w:color="auto" w:fill="auto"/>
            <w:noWrap/>
            <w:vAlign w:val="center"/>
            <w:hideMark/>
          </w:tcPr>
          <w:p w14:paraId="4D8ACB4A" w14:textId="77777777" w:rsidR="00E32740" w:rsidRPr="00E32740" w:rsidRDefault="00E32740" w:rsidP="00C7716F">
            <w:pPr>
              <w:rPr>
                <w:rFonts w:ascii="Times New Roman" w:eastAsia="Times New Roman" w:hAnsi="Times New Roman" w:cs="Times New Roman"/>
                <w:color w:val="000000"/>
                <w:sz w:val="20"/>
                <w:szCs w:val="20"/>
              </w:rPr>
            </w:pPr>
            <w:r w:rsidRPr="00E32740">
              <w:rPr>
                <w:rFonts w:ascii="Times New Roman" w:eastAsia="Times New Roman" w:hAnsi="Times New Roman" w:cs="Times New Roman"/>
                <w:color w:val="000000"/>
                <w:sz w:val="20"/>
                <w:szCs w:val="20"/>
              </w:rPr>
              <w:t>References</w:t>
            </w:r>
          </w:p>
        </w:tc>
      </w:tr>
      <w:tr w:rsidR="00A6140E" w:rsidRPr="00E32740" w14:paraId="2AFB8B22" w14:textId="77777777" w:rsidTr="00510B3F">
        <w:trPr>
          <w:trHeight w:val="284"/>
        </w:trPr>
        <w:tc>
          <w:tcPr>
            <w:tcW w:w="2975" w:type="dxa"/>
            <w:vMerge w:val="restart"/>
            <w:tcBorders>
              <w:top w:val="nil"/>
              <w:left w:val="nil"/>
              <w:bottom w:val="nil"/>
              <w:right w:val="nil"/>
            </w:tcBorders>
            <w:shd w:val="clear" w:color="auto" w:fill="auto"/>
            <w:hideMark/>
          </w:tcPr>
          <w:p w14:paraId="4E61A8BE" w14:textId="4BE074B4" w:rsidR="00A6140E" w:rsidRPr="00E32740" w:rsidRDefault="00A6140E" w:rsidP="00510B3F">
            <w:pPr>
              <w:rPr>
                <w:rFonts w:ascii="Times New Roman" w:eastAsia="Times New Roman" w:hAnsi="Times New Roman" w:cs="Times New Roman"/>
                <w:color w:val="000000"/>
                <w:sz w:val="20"/>
                <w:szCs w:val="20"/>
              </w:rPr>
            </w:pPr>
            <w:r w:rsidRPr="00145625">
              <w:rPr>
                <w:rFonts w:ascii="Times New Roman" w:eastAsia="Times New Roman" w:hAnsi="Times New Roman" w:cs="Times New Roman"/>
                <w:color w:val="000000"/>
                <w:sz w:val="20"/>
                <w:szCs w:val="20"/>
              </w:rPr>
              <w:t>General facts about anxiety (k = 17; 73.9%)</w:t>
            </w:r>
          </w:p>
        </w:tc>
        <w:tc>
          <w:tcPr>
            <w:tcW w:w="6806" w:type="dxa"/>
            <w:tcBorders>
              <w:top w:val="nil"/>
              <w:left w:val="nil"/>
              <w:bottom w:val="nil"/>
              <w:right w:val="nil"/>
            </w:tcBorders>
            <w:shd w:val="clear" w:color="auto" w:fill="auto"/>
            <w:noWrap/>
            <w:hideMark/>
          </w:tcPr>
          <w:p w14:paraId="13935B51" w14:textId="77777777" w:rsidR="00A6140E" w:rsidRPr="00E32740" w:rsidRDefault="00A6140E" w:rsidP="00510B3F">
            <w:pPr>
              <w:rPr>
                <w:rFonts w:ascii="Times New Roman" w:eastAsia="Times New Roman" w:hAnsi="Times New Roman" w:cs="Times New Roman"/>
                <w:color w:val="000000"/>
                <w:sz w:val="20"/>
                <w:szCs w:val="20"/>
              </w:rPr>
            </w:pPr>
            <w:r w:rsidRPr="00E32740">
              <w:rPr>
                <w:rFonts w:ascii="Times New Roman" w:eastAsia="Times New Roman" w:hAnsi="Times New Roman" w:cs="Times New Roman"/>
                <w:color w:val="000000"/>
                <w:sz w:val="20"/>
                <w:szCs w:val="20"/>
              </w:rPr>
              <w:t>Symptoms</w:t>
            </w:r>
          </w:p>
        </w:tc>
        <w:tc>
          <w:tcPr>
            <w:tcW w:w="3260" w:type="dxa"/>
            <w:tcBorders>
              <w:top w:val="nil"/>
              <w:left w:val="nil"/>
              <w:bottom w:val="nil"/>
              <w:right w:val="nil"/>
            </w:tcBorders>
            <w:shd w:val="clear" w:color="auto" w:fill="auto"/>
            <w:noWrap/>
            <w:hideMark/>
          </w:tcPr>
          <w:p w14:paraId="1722E12F" w14:textId="1BCC2B9E" w:rsidR="00A6140E" w:rsidRPr="00A6140E" w:rsidRDefault="00A6140E" w:rsidP="00510B3F">
            <w:pPr>
              <w:rPr>
                <w:rFonts w:ascii="Times New Roman" w:eastAsia="Times New Roman" w:hAnsi="Times New Roman" w:cs="Times New Roman"/>
                <w:color w:val="000000"/>
                <w:sz w:val="20"/>
                <w:szCs w:val="20"/>
              </w:rPr>
            </w:pPr>
            <w:r w:rsidRPr="00A6140E">
              <w:rPr>
                <w:rFonts w:ascii="Times New Roman" w:hAnsi="Times New Roman" w:cs="Times New Roman"/>
                <w:color w:val="000000"/>
                <w:sz w:val="20"/>
                <w:szCs w:val="20"/>
              </w:rPr>
              <w:t>9 (52.9%)</w:t>
            </w:r>
          </w:p>
        </w:tc>
        <w:tc>
          <w:tcPr>
            <w:tcW w:w="2600" w:type="dxa"/>
            <w:tcBorders>
              <w:top w:val="nil"/>
              <w:left w:val="nil"/>
              <w:bottom w:val="nil"/>
              <w:right w:val="nil"/>
            </w:tcBorders>
            <w:shd w:val="clear" w:color="auto" w:fill="auto"/>
            <w:hideMark/>
          </w:tcPr>
          <w:p w14:paraId="302588BD" w14:textId="0CE4E317" w:rsidR="00A6140E" w:rsidRPr="00E32740" w:rsidRDefault="00A6140E" w:rsidP="00510B3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sidR="00896D8D">
              <w:rPr>
                <w:rFonts w:ascii="Times New Roman" w:eastAsia="Times New Roman" w:hAnsi="Times New Roman" w:cs="Times New Roman"/>
                <w:color w:val="000000"/>
                <w:sz w:val="20"/>
                <w:szCs w:val="20"/>
              </w:rPr>
              <w:instrText>ADDIN CSL_CITATION {"citationItems":[{"id":"ITEM-1","itemData":{"DOI":"10.4103/tcmj.tcmj_50_19","ISSN":"10163190","abstract":"Objective: There is scarce literature available on the pattern of problematic internet use (PIU) and use of internet for mental health help-seeking among adult patients with psychiatric disorders in South-East Asian countries. The present study aimed to understand the pattern of PIU among adult patients attending the outpatient psychiatry services at a tertiary care center in India. Further, it aimed to explore the use of internet for seeking mental health-related information or services among them. Materials and Methods: This cross-sectional study recruited adult outpatients attending the outpatient psychiatry services following purposive sampling between June 2018 and December 2018. A semi-structured questionnaire was used to collect information regarding sociodemographic characteristics and internet use pattern of participants, including use of internet for various mental health-related purposes. The Generalized Problematic Internet Use Scale 2 (GPIUS-2) was used to assess the PIU. Statistical analysis was performed using SPSS version 23.0 software. Results: Among 155 study participants, 45 (29.03%) scored above 60 on GPIUS-2. Those with PIU were significantly younger, reported higher duration of daily internet use, and spent greater proportion of time online on activities related to social networking or social media than those with and without PIU. More than half of the participants reported internet use for seeking mental health-related information at least once in the past 1 month. There was no significant difference in the mental health-related internet use among adult patients with different psychiatric diagnoses, except for two situations. There was lesser use of internet for seeking information related to the symptoms of illness and various treatment modalities available among participants diagnosed with psychotic disorder. On the other hand, a greater use of internet for seeking information related to the symptoms of illness was reported by participants diagnosed with anxiety disorder. Conclusion: This study suggested that PIU is a frequently cooccurring condition among adult patients with primary psychiatric disorder. The importance of internet as a medium for seeking mental health information and services was observed among most of the study participants.","author":[{"dropping-particle":"","family":"Balhara","given":"Yatan Pal Singh","non-dropping-particle":"","parse-names":false,"suffix":""},{"dropping-particle":"","family":"Singh","given":"Swarndeep","non-dropping-particle":"","parse-names":false,"suffix":""},{"dropping-particle":"","family":"Bhargava","given":"Rachna","non-dropping-particle":"","parse-names":false,"suffix":""}],"container-title":"Tzu Chi Medical Journal","id":"ITEM-1","issue":"2","issued":{"date-parts":[["2020"]]},"page":"198-204","title":"The pattern of problematic internet use and mental health-related internet use among psychiatric outpatients at a tertiary care center","type":"article-journal","volume":"32"},"uris":["http://www.mendeley.com/documents/?uuid=dba9d5a1-0c43-4e55-896a-c43cc2005db4"]},{"id":"ITEM-2","itemData":{"DOI":"10.1016/j.childyouth.2013.04.008","ISSN":"01907409","abstract":"Despite increasing numbers of children diagnosed with mental health disorders, there is limited research on how children come to understand these diagnoses in childhood. This study examines the retrospective accounts of emerging adults who were diagnosed with mental health disorders in childhood to better understand how they made sense of their diagnoses over time. In-depth, semi-structured interviews were conducted with 42 emerging adults (ages 18 to 22) who were diagnosed with attention deficit hyperactivity disorder (ADHD), depression, generalized anxiety disorder (GAD), and/or bipolar disorder in childhood. Interviews elicited participants' experiences learning about their diagnoses and suggestions for how diagnoses should best be explained to children. Findings demonstrate that participants actively sought and obtained information about their diagnoses over time. They negotiated narratives from several sources, including parents, teachers, mental health professionals, peers, siblings, the media, reading materials, and the Internet. Many of those who embraced medical accounts of their diagnoses did so as they obtained in-depth medical information over time. Meanwhile, those whose parents were open and communicative without using medical narratives suggest it is possible to share information with children without utilizing the terminology of \"disorder.\" Participants emphasize the importance of being open with children and providing them assurances, explaining that their problems are legitimate, common, and \"not their fault.\" Implications for social work practice are discussed. © 2013 Elsevier Ltd.","author":[{"dropping-particle":"","family":"Bringewatt","given":"Elizabeth H.","non-dropping-particle":"","parse-names":false,"suffix":""}],"container-title":"Children and Youth Services Review","id":"ITEM-2","issued":{"date-parts":[["2013"]]},"page":"1219-1226","publisher":"Elsevier Ltd","title":"Negotiating narratives surrounding children's mental health diagnoses: Children and their contribution to the discourse","type":"article-journal","volume":"35"},"uris":["http://www.mendeley.com/documents/?uuid=6bd7a755-10bd-4ba2-abe8-c6d9225024fe"]},{"id":"ITEM-3","itemData":{"DOI":"10.1017/dmp.2020.99","ISSN":"1938744X","abstract":"Objectives:This study sought to understand factors related to weather-related disaster survivors' health information and mental health-care-seeking behaviors.Methods:In November 2017, we conducted a quantitative survey of 170 Gulf Coast residents who experienced weather-related disasters. The survey assessed how individual and psychosocial factors affect health-care-seeking behavior.Results:Nearly 66% of participants reported a high frequency of depression and/or anxiety symptoms, yet only 39% saw a medical professional. Of participants who visited a medical professional, 76% sought information from nonmedical sources. Seeking medical care was strongly correlated with seeking information from nonmedical sources and previous healthcare experiences, but not with fear and stigma.Conclusions:Positive communication and strong support systems have the potential to mitigate the reluctance people have in seeking help for mental health problems. Although it is discouraging that few people seek professional care, it is promising that participants were not avoiding care due to fear of being stigmatized. Less opposition to mental health care by survivors offers opportunity for mental health professionals to treat the psychological problems survivors experience. Providing necessary information may make headway to mental health care where it is greatly needed.","author":[{"dropping-particle":"","family":"Mason","given":"Nia F.","non-dropping-particle":"","parse-names":false,"suffix":""},{"dropping-particle":"","family":"Francis","given":"Diane B.","non-dropping-particle":"","parse-names":false,"suffix":""}],"container-title":"Disaster Medicine and Public Health Preparedness","id":"ITEM-3","issued":{"date-parts":[["2020"]]},"page":"1-6","title":"Information-Seeking and Use of Primary Care Mental Health Services among Gulf Coast Survivors of Natural Disasters","type":"article-journal"},"uris":["http://www.mendeley.com/documents/?uuid=60edfb01-d3f0-40d5-a15e-2a92bd6569da"]},{"id":"ITEM-4","itemData":{"DOI":"10.3390/ejihpe11020031","ISBN":"3492231748","ISSN":"22549625","abstract":"Shared decision making (SDM) aims to involve patients in the decisions about their care, considering their preferences, values and concerns about the different treatment options. However, research shows that people with mental health problems have considerable unmet information needs about their condition. This community-based cross-sectional study explores the SDM process and information needs among people with Generalized Anxiety Disorder (GAD), as an initial step in the design and development of a Patient Decision Aid for this population. Seventy participants completed an online survey with the Control Preference Scale, and questions about the perceived difficulty of past treatment decisions and the use of the Internet for searching for GAD-related information. Most participants preferred an active (42.9%) or collaborative role (41.4%) in the SDM process, and 53% did not perceive their preferred role. Information provided by healthcare professionals was considered insufficient by 28% of the sample, and over 30% reported using the Internet to look for GAD-related information at least once a week or more. The most relevant GAD-related information needs were general information (71.4%), information on self-help groups (65.7%), recommendations on how to face this disorder (61.4%) and information on treatment options (50%). Exploratory analyses showed that patients who perceived an active participation were more likely to search for information frequently (p = 0.038), and those who felt more involved than desired tended to search for more themes (p = 0.049). In summary, the study showed that a considerable percentage of GAD patients have unmet needs related to decision-making participation and information.","author":[{"dropping-particle":"","family":"Ramos-García","given":"Vanesa","non-dropping-particle":"","parse-names":false,"suffix":""},{"dropping-particle":"","family":"Rivero-Santana","given":"Amado","non-dropping-particle":"","parse-names":false,"suffix":""},{"dropping-particle":"","family":"Duarte-Díaz","given":"Andrea","non-dropping-particle":"","parse-names":false,"suffix":""},{"dropping-particle":"","family":"Perestelo-Pérez","given":"Lilisbeth","non-dropping-particle":"","parse-names":false,"suffix":""},{"dropping-particle":"","family":"Peñate-Castro","given":"Wenceslao","non-dropping-particle":"","parse-names":false,"suffix":""},{"dropping-particle":"","family":"Álvarez-Pérez","given":"Yolanda","non-dropping-particle":"","parse-names":false,"suffix":""},{"dropping-particle":"","family":"González-González","given":"Ana Isabel","non-dropping-particle":"","parse-names":false,"suffix":""},{"dropping-particle":"","family":"Serrano-Aguilar","given":"Pedro","non-dropping-particle":"","parse-names":false,"suffix":""}],"container-title":"European Journal of Investigation in Health, Psychology and Education","id":"ITEM-4","issued":{"date-parts":[["2021"]]},"page":"423-435","title":"Shared decision-making and information needs among people with generalized anxiety disorder","type":"article-journal","volume":"11"},"uris":["http://www.mendeley.com/documents/?uuid=041571b6-ee0e-4752-bb3e-6777ebf5e283"]},{"id":"ITEM-5","itemData":{"DOI":"10.1002/da.1025","ISSN":"10914269","PMID":"11301921","author":[{"dropping-particle":"","family":"Stein","given":"Dan J.","non-dropping-particle":"","parse-names":false,"suffix":""},{"dropping-particle":"","family":"Wessels","given":"Charmaine","non-dropping-particle":"","parse-names":false,"suffix":""},{"dropping-particle":"","family":"Zungu-Dirwayi","given":"Nompumelelo","non-dropping-particle":"","parse-names":false,"suffix":""},{"dropping-particle":"","family":"Berk","given":"Michael","non-dropping-particle":"","parse-names":false,"suffix":""},{"dropping-particle":"","family":"Wilson","given":"Zane","non-dropping-particle":"","parse-names":false,"suffix":""}],"container-title":"Depression and Anxiety","id":"ITEM-5","issued":{"date-parts":[["2001"]]},"page":"105-107","title":"Value and effectiveness of consumer advocacy groups: A survey of the anxiety disorders support group in South Africa","type":"article-journal","volume":"13"},"uris":["http://www.mendeley.com/documents/?uuid=dcade2b5-12c4-4fea-a0be-ed1251535ffc"]},{"id":"ITEM-6","itemData":{"DOI":"10.1016/j.jad.2019.04.019","ISSN":"15732517","PMID":"30981056","abstract":"Objective: Mood and anxiety disorders typically begin in adolescence or early adulthood, but those at the age of highest risk are among those least likely to access mental health services. However, they may be more likely than other demographic groups to seek help online. The goal of the present study was to investigate the online help- and information-seeking activity of young people newly diagnosed with mood and anxiety disorders in order to better understand how digital resources might serve this population. Method: Participants, aged 15 to 35, with a diagnosis of a mood or anxiety disorder were eligible if they had received their first mental health diagnosis within 24 months. Participants were interviewed with the Pathways to Care Questionnaire, which inquires about online activity prior to one's first interaction with mental healthcare providers. Results: Forty people participated (depression n = 30, bipolar disorder n = 5, generalized anxiety disorder n = 5); average age 21 years (SD=3.2), 60% female. Eighty-one percent reported seeking help and/or information about their symptoms online. The gap between symptom onset and in-person help seeking was 91.90 weeks (SD=133.7). Most participants (85%) reported they would be open to communicating with a mental health professional online. Conclusion: A majority of young people experiencing clinically-significant symptoms seek help online. However, the gap between symptom onset and treatment initiation remains unacceptably long. Better strategies are needed to translate young people's interest in online resources into meaningful care, whether through web-based services or facilitated pathways to traditional treatment.","author":[{"dropping-particle":"","family":"Meter","given":"Anna R.","non-dropping-particle":"Van","parse-names":false,"suffix":""},{"dropping-particle":"","family":"Birnbaum","given":"Michael L.","non-dropping-particle":"","parse-names":false,"suffix":""},{"dropping-particle":"","family":"Rizvi","given":"Asra","non-dropping-particle":"","parse-names":false,"suffix":""},{"dropping-particle":"","family":"Kane","given":"John M.","non-dropping-particle":"","parse-names":false,"suffix":""}],"container-title":"Journal of Affective Disorders","id":"ITEM-6","issued":{"date-parts":[["2019"]]},"page":"130-134","publisher":"Elsevier B.V.","title":"Online help-seeking prior to diagnosis: Can web-based resources reduce the duration of untreated mood disorders in young people?","type":"article-journal","volume":"252"},"uris":["http://www.mendeley.com/documents/?uuid=92d17f1f-ec96-4466-97c5-c3b25ae25f6d"]},{"id":"ITEM-7","itemData":{"DOI":"10.1007/s40271-015-0116-1","ISSN":"11781661","PMID":"25663124","abstract":"Background: People with anxiety disorders are faced with treatment decisions considerably affecting their life. Patient decision aids are aimed at enabling patients to deliberate treatment options based on individual values and to participate in medical decisions. Objective: This is the first study to determine patients’ information and decision-making needs as a pre-requisite for the development of patient decision aids for anxiety disorders. Methods: An online cross-sectional survey was conducted between January and April 2013 on the e-health portal http://www.psychenet.de by using a self-administered questionnaire with items on internet use, online health information needs, role in decision making and important treatment decisions. Descriptive and inferential statistical as well as qualitative data analyses were performed. Results: A total of 60 people with anxiety disorders with a mean age of 33.3 years (SD 10.5) participated in the survey. The most prevalent reasons for online health information search were the need for general information on anxiety disorders, the search for a physician or psychiatrist and the insufficiency of information given by the healthcare provider. Respondents experienced less shared and more autonomous decisions than they preferred. They assessed decisions on psychotherapy, medication, and treatment setting (inpatient or outpatient) as the most difficult decisions. Conclusion: Our results confirm the importance of offering patient decision aids for people with anxiety disorders that encourage patients to participate in decision making by providing information about the pros and cons of evidence-based treatment options.","author":[{"dropping-particle":"","family":"Liebherz","given":"Sarah","non-dropping-particle":"","parse-names":false,"suffix":""},{"dropping-particle":"","family":"Härter","given":"Martin","non-dropping-particle":"","parse-names":false,"suffix":""},{"dropping-particle":"","family":"Dirmaier","given":"Jörg","non-dropping-particle":"","parse-names":false,"suffix":""},{"dropping-particle":"","family":"Tlach","given":"Lisa","non-dropping-particle":"","parse-names":false,"suffix":""}],"container-title":"Patient","id":"ITEM-7","issue":"6","issued":{"date-parts":[["2015"]]},"page":"531-539","title":"Information and Decision-Making Needs Among People with Anxiety Disorders: Results of an Online Survey","type":"article-journal","volume":"8"},"uris":["http://www.mendeley.com/documents/?uuid=8a90c8d1-ffb6-4c4d-b6ef-aaccc90f5653"]},{"id":"ITEM-8","itemData":{"DOI":"10.1002/pra2.417","ISSN":"2373-9231","abstract":"Abstract This work-in-progress paper reports preliminary analysis of an online survey of 224 university students (undergraduate or graduate), examining their help-seeking behavior, information needs, information-seeking behavior, and information-seeking satisfaction when experiencing stress, anxiety, or depression symptoms. Information on the Internet was the most commonly used source of help and information. While most demonstrated at least mild mental illness symptoms, students were inclined to seek information around self-help/care rather than around professional help. This study extends information behavior research to the mental health context, and our future analyses will assess how students? information behavior relates to their psychological and sociodemographic factors.","author":[{"dropping-particle":"","family":"Oh","given":"Chi Young","non-dropping-particle":"","parse-names":false,"suffix":""},{"dropping-particle":"","family":"Kornfield","given":"Rachel","non-dropping-particle":"","parse-names":false,"suffix":""},{"dropping-particle":"","family":"Lattie","given":"Emily G.","non-dropping-particle":"","parse-names":false,"suffix":""},{"dropping-particle":"","family":"Mohr","given":"David C.","non-dropping-particle":"","parse-names":false,"suffix":""},{"dropping-particle":"","family":"Reddy","given":"Madhu","non-dropping-particle":"","parse-names":false,"suffix":""}],"container-title":"Proceedings of the Association for Information Science and Technology","id":"ITEM-8","issued":{"date-parts":[["2020"]]},"page":"e417","title":"University students' information behavior when experiencing mental health symptoms","type":"article-journal","volume":"57"},"uris":["http://www.mendeley.com/documents/?uuid=56e8c1c2-c3ce-4334-90e7-4ddd13811db4"]},{"id":"ITEM-9","itemData":{"DOI":"10.1371/journal.pone.0231373","ISBN":"1111111111","ISSN":"19326203","PMID":"32310991","abstract":"Background Web-based treatments and online self-management interventions extend the range of therapeutic supply. Since the number of online self-management interventions is steadily increasing, we aimed to examine, how web-based services currently influence mental health care, asking about previous internet use and future interests of patients with mental disorders. Methods We consulted patients (n = 400) from all services of the Department of Psychiatry and Psychotherapy of the University of Leipzig using a 28-item questionnaire. Overall, 301 questionnaires could be used for analysis. The data were analysed by means of descriptive statistics and group comparisons. Results The majority of patients (98.3%) were using the internet. Data revealed younger patients were searching for information on diseases (p &lt; .001; M = 35.7 ±13.2), psychiatrists (p &lt; .001; M = 34.6 ±11.6) and exchange with other patients (p &lt; .001; M = 32 ±10.6) more often than older patients. We also found the internet was consulted more often regarding the search for information (p = .011; M = 58.3 ±10.9) and psychiatrists (p &lt; .001; M = 35.7 ±13.2) the lower the patients' level of functioning was. While only a small proportion (10.1%) of the sample had used online self-management interventions before, there is a far greater number (46.1%) who stated an interest to use online self-management interventions in the future. This interest was greater in patients who were younger (p &lt; .001; M = 33.8 ±13.2) had a higher education level (p = .003; university degree = 59.2%, high school degree = 52.3%; mandatory school degree: 34.8%). Conclusions While only a small percentage of patients uses online self-management interventions, there is a far greater interest to include them into the treatment. Further research has to investigate how the integration of web-based services into the whole treatment process can be optimized. In addition, standardized diagnostic methods have to be found to evaluate the needs and experiences of patients.","author":[{"dropping-particle":"","family":"Webelhorst","given":"Carolin","non-dropping-particle":"","parse-names":false,"suffix":""},{"dropping-particle":"","family":"Jepsen","given":"Lene","non-dropping-particle":"","parse-names":false,"suffix":""},{"dropping-particle":"","family":"Rummel-Kluge","given":"Christine","non-dropping-particle":"","parse-names":false,"suffix":""}],"container-title":"PLoS ONE","id":"ITEM-9","issue":"4","issued":{"date-parts":[["2020"]]},"page":"e0231373","title":"Utilization of e-mental-health and online self-management interventions of patients with mental disorders-A cross-sectional analysis","type":"article-journal","volume":"15"},"uris":["http://www.mendeley.com/documents/?uuid=d56608a4-42a2-438f-8c6e-4823c3b1dabb"]}],"mendeley":{"formattedCitation":"(1,3,6–8,10,15,48,49)","plainTextFormattedCitation":"(1,3,6–8,10,15,48,49)","previouslyFormattedCitation":"(1,3,6–8,10,15,48,49)"},"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00896D8D" w:rsidRPr="00896D8D">
              <w:rPr>
                <w:rFonts w:ascii="Times New Roman" w:eastAsia="Times New Roman" w:hAnsi="Times New Roman" w:cs="Times New Roman"/>
                <w:noProof/>
                <w:color w:val="000000"/>
                <w:sz w:val="20"/>
                <w:szCs w:val="20"/>
              </w:rPr>
              <w:t>(1,3,6–8,10,15,48,49)</w:t>
            </w:r>
            <w:r>
              <w:rPr>
                <w:rFonts w:ascii="Times New Roman" w:eastAsia="Times New Roman" w:hAnsi="Times New Roman" w:cs="Times New Roman"/>
                <w:color w:val="000000"/>
                <w:sz w:val="20"/>
                <w:szCs w:val="20"/>
              </w:rPr>
              <w:fldChar w:fldCharType="end"/>
            </w:r>
          </w:p>
        </w:tc>
      </w:tr>
      <w:tr w:rsidR="00A6140E" w:rsidRPr="00E32740" w14:paraId="7E63C433" w14:textId="77777777" w:rsidTr="00510B3F">
        <w:trPr>
          <w:trHeight w:val="284"/>
        </w:trPr>
        <w:tc>
          <w:tcPr>
            <w:tcW w:w="2975" w:type="dxa"/>
            <w:vMerge/>
            <w:tcBorders>
              <w:top w:val="nil"/>
              <w:left w:val="nil"/>
              <w:bottom w:val="nil"/>
              <w:right w:val="nil"/>
            </w:tcBorders>
            <w:hideMark/>
          </w:tcPr>
          <w:p w14:paraId="0F157457" w14:textId="77777777" w:rsidR="00A6140E" w:rsidRPr="00E32740" w:rsidRDefault="00A6140E" w:rsidP="00510B3F">
            <w:pPr>
              <w:rPr>
                <w:rFonts w:ascii="Times New Roman" w:eastAsia="Times New Roman" w:hAnsi="Times New Roman" w:cs="Times New Roman"/>
                <w:color w:val="000000"/>
                <w:sz w:val="20"/>
                <w:szCs w:val="20"/>
              </w:rPr>
            </w:pPr>
          </w:p>
        </w:tc>
        <w:tc>
          <w:tcPr>
            <w:tcW w:w="6806" w:type="dxa"/>
            <w:tcBorders>
              <w:top w:val="nil"/>
              <w:left w:val="nil"/>
              <w:bottom w:val="nil"/>
              <w:right w:val="nil"/>
            </w:tcBorders>
            <w:shd w:val="clear" w:color="auto" w:fill="auto"/>
            <w:noWrap/>
            <w:hideMark/>
          </w:tcPr>
          <w:p w14:paraId="451CF10A" w14:textId="77777777" w:rsidR="00A6140E" w:rsidRPr="00E32740" w:rsidRDefault="00A6140E" w:rsidP="00510B3F">
            <w:pPr>
              <w:rPr>
                <w:rFonts w:ascii="Times New Roman" w:eastAsia="Times New Roman" w:hAnsi="Times New Roman" w:cs="Times New Roman"/>
                <w:color w:val="000000"/>
                <w:sz w:val="20"/>
                <w:szCs w:val="20"/>
              </w:rPr>
            </w:pPr>
            <w:r w:rsidRPr="00E32740">
              <w:rPr>
                <w:rFonts w:ascii="Times New Roman" w:eastAsia="Times New Roman" w:hAnsi="Times New Roman" w:cs="Times New Roman"/>
                <w:color w:val="000000"/>
                <w:sz w:val="20"/>
                <w:szCs w:val="20"/>
              </w:rPr>
              <w:t>Diagnosis (diagnostic criteria; meaning of diagnosis)</w:t>
            </w:r>
          </w:p>
        </w:tc>
        <w:tc>
          <w:tcPr>
            <w:tcW w:w="3260" w:type="dxa"/>
            <w:tcBorders>
              <w:top w:val="nil"/>
              <w:left w:val="nil"/>
              <w:bottom w:val="nil"/>
              <w:right w:val="nil"/>
            </w:tcBorders>
            <w:shd w:val="clear" w:color="auto" w:fill="auto"/>
            <w:noWrap/>
            <w:hideMark/>
          </w:tcPr>
          <w:p w14:paraId="0257F8C2" w14:textId="05105F41" w:rsidR="00A6140E" w:rsidRPr="00A6140E" w:rsidRDefault="00A6140E" w:rsidP="00510B3F">
            <w:pPr>
              <w:rPr>
                <w:rFonts w:ascii="Times New Roman" w:eastAsia="Times New Roman" w:hAnsi="Times New Roman" w:cs="Times New Roman"/>
                <w:color w:val="000000"/>
                <w:sz w:val="20"/>
                <w:szCs w:val="20"/>
              </w:rPr>
            </w:pPr>
            <w:r w:rsidRPr="00A6140E">
              <w:rPr>
                <w:rFonts w:ascii="Times New Roman" w:hAnsi="Times New Roman" w:cs="Times New Roman"/>
                <w:color w:val="000000"/>
                <w:sz w:val="20"/>
                <w:szCs w:val="20"/>
              </w:rPr>
              <w:t>7 (41.2%)</w:t>
            </w:r>
          </w:p>
        </w:tc>
        <w:tc>
          <w:tcPr>
            <w:tcW w:w="2600" w:type="dxa"/>
            <w:tcBorders>
              <w:top w:val="nil"/>
              <w:left w:val="nil"/>
              <w:bottom w:val="nil"/>
              <w:right w:val="nil"/>
            </w:tcBorders>
            <w:shd w:val="clear" w:color="auto" w:fill="auto"/>
            <w:hideMark/>
          </w:tcPr>
          <w:p w14:paraId="03EEE214" w14:textId="74F69B1F" w:rsidR="00A6140E" w:rsidRPr="00E32740" w:rsidRDefault="00A6140E" w:rsidP="00510B3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4103/tcmj.tcmj_50_19","ISSN":"10163190","abstract":"Objective: There is scarce literature available on the pattern of problematic internet use (PIU) and use of internet for mental health help-seeking among adult patients with psychiatric disorders in South-East Asian countries. The present study aimed to understand the pattern of PIU among adult patients attending the outpatient psychiatry services at a tertiary care center in India. Further, it aimed to explore the use of internet for seeking mental health-related information or services among them. Materials and Methods: This cross-sectional study recruited adult outpatients attending the outpatient psychiatry services following purposive sampling between June 2018 and December 2018. A semi-structured questionnaire was used to collect information regarding sociodemographic characteristics and internet use pattern of participants, including use of internet for various mental health-related purposes. The Generalized Problematic Internet Use Scale 2 (GPIUS-2) was used to assess the PIU. Statistical analysis was performed using SPSS version 23.0 software. Results: Among 155 study participants, 45 (29.03%) scored above 60 on GPIUS-2. Those with PIU were significantly younger, reported higher duration of daily internet use, and spent greater proportion of time online on activities related to social networking or social media than those with and without PIU. More than half of the participants reported internet use for seeking mental health-related information at least once in the past 1 month. There was no significant difference in the mental health-related internet use among adult patients with different psychiatric diagnoses, except for two situations. There was lesser use of internet for seeking information related to the symptoms of illness and various treatment modalities available among participants diagnosed with psychotic disorder. On the other hand, a greater use of internet for seeking information related to the symptoms of illness was reported by participants diagnosed with anxiety disorder. Conclusion: This study suggested that PIU is a frequently cooccurring condition among adult patients with primary psychiatric disorder. The importance of internet as a medium for seeking mental health information and services was observed among most of the study participants.","author":[{"dropping-particle":"","family":"Balhara","given":"Yatan Pal Singh","non-dropping-particle":"","parse-names":false,"suffix":""},{"dropping-particle":"","family":"Singh","given":"Swarndeep","non-dropping-particle":"","parse-names":false,"suffix":""},{"dropping-particle":"","family":"Bhargava","given":"Rachna","non-dropping-particle":"","parse-names":false,"suffix":""}],"container-title":"Tzu Chi Medical Journal","id":"ITEM-1","issue":"2","issued":{"date-parts":[["2020"]]},"page":"198-204","title":"The pattern of problematic internet use and mental health-related internet use among psychiatric outpatients at a tertiary care center","type":"article-journal","volume":"32"},"uris":["http://www.mendeley.com/documents/?uuid=dba9d5a1-0c43-4e55-896a-c43cc2005db4"]},{"id":"ITEM-2","itemData":{"DOI":"10.1016/j.childyouth.2013.04.008","ISSN":"01907409","abstract":"Despite increasing numbers of children diagnosed with mental health disorders, there is limited research on how children come to understand these diagnoses in childhood. This study examines the retrospective accounts of emerging adults who were diagnosed with mental health disorders in childhood to better understand how they made sense of their diagnoses over time. In-depth, semi-structured interviews were conducted with 42 emerging adults (ages 18 to 22) who were diagnosed with attention deficit hyperactivity disorder (ADHD), depression, generalized anxiety disorder (GAD), and/or bipolar disorder in childhood. Interviews elicited participants' experiences learning about their diagnoses and suggestions for how diagnoses should best be explained to children. Findings demonstrate that participants actively sought and obtained information about their diagnoses over time. They negotiated narratives from several sources, including parents, teachers, mental health professionals, peers, siblings, the media, reading materials, and the Internet. Many of those who embraced medical accounts of their diagnoses did so as they obtained in-depth medical information over time. Meanwhile, those whose parents were open and communicative without using medical narratives suggest it is possible to share information with children without utilizing the terminology of \"disorder.\" Participants emphasize the importance of being open with children and providing them assurances, explaining that their problems are legitimate, common, and \"not their fault.\" Implications for social work practice are discussed. © 2013 Elsevier Ltd.","author":[{"dropping-particle":"","family":"Bringewatt","given":"Elizabeth H.","non-dropping-particle":"","parse-names":false,"suffix":""}],"container-title":"Children and Youth Services Review","id":"ITEM-2","issued":{"date-parts":[["2013"]]},"page":"1219-1226","publisher":"Elsevier Ltd","title":"Negotiating narratives surrounding children's mental health diagnoses: Children and their contribution to the discourse","type":"article-journal","volume":"35"},"uris":["http://www.mendeley.com/documents/?uuid=6bd7a755-10bd-4ba2-abe8-c6d9225024fe"]},{"id":"ITEM-3","itemData":{"DOI":"10.1080/13811110214532","ISSN":"13811118","abstract":"Littie information is available on the profile of suicidal mentally ill sufferers seeking help from helplines. In this article we describe the profile and experience with services of suicidal people calling SANELINE, a national mental health helpline in the UK. Analyses were conducted on 1,331 calls made during 1996-1997 by callers who resided in London. Sixty-one percent of all callers were female. Half of all callers were suffering from depression and 32% from psychosis. Psychotic sufferers were significantly more likely not to have been complying with treatment, to have wanted information about medication, and to have been dissatisfied with the local services. Suicidal psychotic sufferers were more likely than non-suicidal ones to have inquired about mental health laws or about state benefits. On the other hand, depressive sufferers were more likely to have wanted information about social support groups, and to have complained about the lack of services in their area of residence. The findings suggested the need to target male sufferers, to meet the information needs of suicidal people with psychosis or depression, and to increase awareness about available sources of help.","author":[{"dropping-particle":"","family":"Fakhoury","given":"Walid K.H.","non-dropping-particle":"","parse-names":false,"suffix":""}],"container-title":"Archives of Suicide Research","id":"ITEM-3","issued":{"date-parts":[["2002"]]},"page":"363-371","title":"Suicidal callers to a national helpline in the UK: A comparison of depressive and psychotic sufferers","type":"article-journal","volume":"6"},"uris":["http://www.mendeley.com/documents/?uuid=bf9e10a8-395c-40e6-9b6f-ace3ad5f2fa6"]},{"id":"ITEM-4","itemData":{"DOI":"10.1007/s11126-008-9083-1","ISSN":"00332720","PMID":"18756354","abstract":"Background: Internet is commonly used by the general population, notably for health information-seeking. There has been little research into its use by patients treated for a psychiatric disorder. Aim: To evaluate the use of internet by patients with psychiatric disorders in searching for general and medical information. Methods: In 2007, 319 patients followed in a university hospital psychiatric out-patient clinic, completed a 28-items self-administered questionnaire. Results: Two hundred patients surveyed were internet users. Most of them (68.5%) used internet in order to find health-related information. Only a small part of the patients knew and used criteria reflecting the quality of contents of the websites consulted. Knowledge of English and private Internet access were the factors significantly associated with the search of information on health on Internet. Conclusions: Internet is currently used by patients treated for psychiatric disorders, especially for medical seeking information. © 2008 Springer Science+Business Media, LLC.","author":[{"dropping-particle":"","family":"Khazaal","given":"Yasser","non-dropping-particle":"","parse-names":false,"suffix":""},{"dropping-particle":"","family":"Chatton","given":"Anne","non-dropping-particle":"","parse-names":false,"suffix":""},{"dropping-particle":"","family":"Cochand","given":"Sophie","non-dropping-particle":"","parse-names":false,"suffix":""},{"dropping-particle":"","family":"Hoch","given":"Aliosca","non-dropping-particle":"","parse-names":false,"suffix":""},{"dropping-particle":"","family":"Khankarli","given":"Mona B.","non-dropping-particle":"","parse-names":false,"suffix":""},{"dropping-particle":"","family":"Khan","given":"Riaz","non-dropping-particle":"","parse-names":false,"suffix":""},{"dropping-particle":"","family":"Zullino","given":"Daniele Fabio","non-dropping-particle":"","parse-names":false,"suffix":""}],"container-title":"Psychiatric Quarterly","id":"ITEM-4","issued":{"date-parts":[["2008"]]},"page":"301-309","title":"Internet use by patients with psychiatric disorders in search for general and medical informations","type":"article-journal","volume":"79"},"uris":["http://www.mendeley.com/documents/?uuid=c74a5503-cb17-4272-b6cf-e200a937c9a6"]},{"id":"ITEM-5","itemData":{"DOI":"10.1111/j.1369-7625.2006.00403.x","ISSN":"13696513","PMID":"17083562","abstract":"Background: Despite the widespread proliferation of consumer health information provision, little is known about information needs or information-seeking behaviour in mental health. A qualitative study was therefore undertaken to explore these issues for mental health service users. Design: In-depth interview study with purposive sample of 36 men and women with experience of mental health problems. Results: Four main themes were identified. A general lack of information was equated with a lack of respect. People undertook their own research into their condition, and recognized the challenge to professionals. Stigma was widespread and inhibited information seeking. There was a desire for an explanation of mental health problems in physical terms. People particularly valued hearing other people's experience of mental health problems, for reasons of universality, instillation of hope, and understanding and empathy. Conclusions: The findings provide support for a more equal partnership between patients and professionals. Information providers and health practitioners should take account of the value of other people's experience as an information source. © 2006 The Authors.","author":[{"dropping-particle":"","family":"Powell","given":"John","non-dropping-particle":"","parse-names":false,"suffix":""},{"dropping-particle":"","family":"Clarke","given":"Aileen","non-dropping-particle":"","parse-names":false,"suffix":""}],"container-title":"Health Expectations","id":"ITEM-5","issued":{"date-parts":[["2006"]]},"page":"359-365","title":"Information in mental health: qualitative study of mental health service users","type":"article-journal","volume":"9"},"uris":["http://www.mendeley.com/documents/?uuid=1d4d56bb-462d-4827-95a4-12d478a6b5ad"]},{"id":"ITEM-6","itemData":{"DOI":"10.3390/ejihpe11020031","ISBN":"3492231748","ISSN":"22549625","abstract":"Shared decision making (SDM) aims to involve patients in the decisions about their care, considering their preferences, values and concerns about the different treatment options. However, research shows that people with mental health problems have considerable unmet information needs about their condition. This community-based cross-sectional study explores the SDM process and information needs among people with Generalized Anxiety Disorder (GAD), as an initial step in the design and development of a Patient Decision Aid for this population. Seventy participants completed an online survey with the Control Preference Scale, and questions about the perceived difficulty of past treatment decisions and the use of the Internet for searching for GAD-related information. Most participants preferred an active (42.9%) or collaborative role (41.4%) in the SDM process, and 53% did not perceive their preferred role. Information provided by healthcare professionals was considered insufficient by 28% of the sample, and over 30% reported using the Internet to look for GAD-related information at least once a week or more. The most relevant GAD-related information needs were general information (71.4%), information on self-help groups (65.7%), recommendations on how to face this disorder (61.4%) and information on treatment options (50%). Exploratory analyses showed that patients who perceived an active participation were more likely to search for information frequently (p = 0.038), and those who felt more involved than desired tended to search for more themes (p = 0.049). In summary, the study showed that a considerable percentage of GAD patients have unmet needs related to decision-making participation and information.","author":[{"dropping-particle":"","family":"Ramos-García","given":"Vanesa","non-dropping-particle":"","parse-names":false,"suffix":""},{"dropping-particle":"","family":"Rivero-Santana","given":"Amado","non-dropping-particle":"","parse-names":false,"suffix":""},{"dropping-particle":"","family":"Duarte-Díaz","given":"Andrea","non-dropping-particle":"","parse-names":false,"suffix":""},{"dropping-particle":"","family":"Perestelo-Pérez","given":"Lilisbeth","non-dropping-particle":"","parse-names":false,"suffix":""},{"dropping-particle":"","family":"Peñate-Castro","given":"Wenceslao","non-dropping-particle":"","parse-names":false,"suffix":""},{"dropping-particle":"","family":"Álvarez-Pérez","given":"Yolanda","non-dropping-particle":"","parse-names":false,"suffix":""},{"dropping-particle":"","family":"González-González","given":"Ana Isabel","non-dropping-particle":"","parse-names":false,"suffix":""},{"dropping-particle":"","family":"Serrano-Aguilar","given":"Pedro","non-dropping-particle":"","parse-names":false,"suffix":""}],"container-title":"European Journal of Investigation in Health, Psychology and Education","id":"ITEM-6","issued":{"date-parts":[["2021"]]},"page":"423-435","title":"Shared decision-making and information needs among people with generalized anxiety disorder","type":"article-journal","volume":"11"},"uris":["http://www.mendeley.com/documents/?uuid=041571b6-ee0e-4752-bb3e-6777ebf5e283"]},{"id":"ITEM-7","itemData":{"DOI":"10.1007/s00127-002-0577-0","ISSN":"09337954","PMID":"12242627","abstract":"Background. As part of an international survey of mental health advocacy groups, information pertinent to patients' concerns regarding their diagnosis and treatment was gathered from South African members of a depression and anxiety support group (n=404). Methods. Questionnaires developed by GAMIAN, an international consortium of advocacy groups, were mailed along with explanatory letters and self-addressed envelopes to South African members and members in nine other countries, for completion. Of 1,000 questionnaires mailed in South Africa, 40.4% were returned. Results. The sample comprised patient members with anxiety-only (39%), depression-only (8%), mixed anxiety-depression (26%), and other diagnoses (27%). While one-third of respondents reported onset of symptoms before the age of 20, most waited 3-5 years before seeking help. After making contact with the health system, respondents experienced further delays in obtaining a correct diagnosis. In many instances, respondents were poorly informed of diagnosis and treatment (25%), and nearly half of all respondents discontinued treatment on account of side-effects. Conclusions. Attempts to improve awareness of mental illness, and better communication between physicians and their patients, might help to break down some of the barriers patients encounter when seeking help.","author":[{"dropping-particle":"","family":"Seedat","given":"S.","non-dropping-particle":"","parse-names":false,"suffix":""},{"dropping-particle":"","family":"Stein","given":"D. J.","non-dropping-particle":"","parse-names":false,"suffix":""},{"dropping-particle":"","family":"Berk","given":"M.","non-dropping-particle":"","parse-names":false,"suffix":""},{"dropping-particle":"","family":"Wilson","given":"Z.","non-dropping-particle":"","parse-names":false,"suffix":""}],"container-title":"Social Psychiatry and Psychiatric Epidemiology","id":"ITEM-7","issued":{"date-parts":[["2002"]]},"page":"483-487","title":"Barriers to treatment among members of a mental health advocacy group in South Africa","type":"article-journal","volume":"37"},"uris":["http://www.mendeley.com/documents/?uuid=2463ac8d-fade-4e51-a6dd-db07cd0b9304"]}],"mendeley":{"formattedCitation":"(1,3,23,25,28,30,48)","plainTextFormattedCitation":"(1,3,23,25,28,30,48)","previouslyFormattedCitation":"(1,3,23,25,28,30,48)"},"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C3003B">
              <w:rPr>
                <w:rFonts w:ascii="Times New Roman" w:eastAsia="Times New Roman" w:hAnsi="Times New Roman" w:cs="Times New Roman"/>
                <w:noProof/>
                <w:color w:val="000000"/>
                <w:sz w:val="20"/>
                <w:szCs w:val="20"/>
              </w:rPr>
              <w:t>(1,3,23,25,28,30,48)</w:t>
            </w:r>
            <w:r>
              <w:rPr>
                <w:rFonts w:ascii="Times New Roman" w:eastAsia="Times New Roman" w:hAnsi="Times New Roman" w:cs="Times New Roman"/>
                <w:color w:val="000000"/>
                <w:sz w:val="20"/>
                <w:szCs w:val="20"/>
              </w:rPr>
              <w:fldChar w:fldCharType="end"/>
            </w:r>
          </w:p>
        </w:tc>
      </w:tr>
      <w:tr w:rsidR="00A6140E" w:rsidRPr="00E32740" w14:paraId="77D41B0E" w14:textId="77777777" w:rsidTr="00510B3F">
        <w:trPr>
          <w:trHeight w:val="284"/>
        </w:trPr>
        <w:tc>
          <w:tcPr>
            <w:tcW w:w="2975" w:type="dxa"/>
            <w:vMerge/>
            <w:tcBorders>
              <w:top w:val="nil"/>
              <w:left w:val="nil"/>
              <w:bottom w:val="nil"/>
              <w:right w:val="nil"/>
            </w:tcBorders>
            <w:hideMark/>
          </w:tcPr>
          <w:p w14:paraId="546ACC6E" w14:textId="77777777" w:rsidR="00A6140E" w:rsidRPr="00E32740" w:rsidRDefault="00A6140E" w:rsidP="00510B3F">
            <w:pPr>
              <w:rPr>
                <w:rFonts w:ascii="Times New Roman" w:eastAsia="Times New Roman" w:hAnsi="Times New Roman" w:cs="Times New Roman"/>
                <w:color w:val="000000"/>
                <w:sz w:val="20"/>
                <w:szCs w:val="20"/>
              </w:rPr>
            </w:pPr>
          </w:p>
        </w:tc>
        <w:tc>
          <w:tcPr>
            <w:tcW w:w="6806" w:type="dxa"/>
            <w:tcBorders>
              <w:top w:val="nil"/>
              <w:left w:val="nil"/>
              <w:bottom w:val="nil"/>
              <w:right w:val="nil"/>
            </w:tcBorders>
            <w:shd w:val="clear" w:color="auto" w:fill="auto"/>
            <w:noWrap/>
            <w:hideMark/>
          </w:tcPr>
          <w:p w14:paraId="203188E1" w14:textId="77777777" w:rsidR="00A6140E" w:rsidRPr="00E32740" w:rsidRDefault="00A6140E" w:rsidP="00510B3F">
            <w:pPr>
              <w:rPr>
                <w:rFonts w:ascii="Times New Roman" w:eastAsia="Times New Roman" w:hAnsi="Times New Roman" w:cs="Times New Roman"/>
                <w:color w:val="000000"/>
                <w:sz w:val="20"/>
                <w:szCs w:val="20"/>
              </w:rPr>
            </w:pPr>
            <w:r w:rsidRPr="00E32740">
              <w:rPr>
                <w:rFonts w:ascii="Times New Roman" w:eastAsia="Times New Roman" w:hAnsi="Times New Roman" w:cs="Times New Roman"/>
                <w:color w:val="000000"/>
                <w:sz w:val="20"/>
                <w:szCs w:val="20"/>
              </w:rPr>
              <w:t>Aetiology (causes of anxiety; scientific details)</w:t>
            </w:r>
          </w:p>
        </w:tc>
        <w:tc>
          <w:tcPr>
            <w:tcW w:w="3260" w:type="dxa"/>
            <w:tcBorders>
              <w:top w:val="nil"/>
              <w:left w:val="nil"/>
              <w:bottom w:val="nil"/>
              <w:right w:val="nil"/>
            </w:tcBorders>
            <w:shd w:val="clear" w:color="auto" w:fill="auto"/>
            <w:noWrap/>
            <w:hideMark/>
          </w:tcPr>
          <w:p w14:paraId="275CEF50" w14:textId="369C4ECD" w:rsidR="00A6140E" w:rsidRPr="00A6140E" w:rsidRDefault="00A6140E" w:rsidP="00510B3F">
            <w:pPr>
              <w:rPr>
                <w:rFonts w:ascii="Times New Roman" w:eastAsia="Times New Roman" w:hAnsi="Times New Roman" w:cs="Times New Roman"/>
                <w:color w:val="000000"/>
                <w:sz w:val="20"/>
                <w:szCs w:val="20"/>
              </w:rPr>
            </w:pPr>
            <w:r w:rsidRPr="00A6140E">
              <w:rPr>
                <w:rFonts w:ascii="Times New Roman" w:hAnsi="Times New Roman" w:cs="Times New Roman"/>
                <w:color w:val="000000"/>
                <w:sz w:val="20"/>
                <w:szCs w:val="20"/>
              </w:rPr>
              <w:t>5 (29.4%)</w:t>
            </w:r>
          </w:p>
        </w:tc>
        <w:tc>
          <w:tcPr>
            <w:tcW w:w="2600" w:type="dxa"/>
            <w:tcBorders>
              <w:top w:val="nil"/>
              <w:left w:val="nil"/>
              <w:bottom w:val="nil"/>
              <w:right w:val="nil"/>
            </w:tcBorders>
            <w:shd w:val="clear" w:color="auto" w:fill="auto"/>
            <w:hideMark/>
          </w:tcPr>
          <w:p w14:paraId="3355A628" w14:textId="2A0FE80E" w:rsidR="00A6140E" w:rsidRPr="00E32740" w:rsidRDefault="00A6140E" w:rsidP="00510B3F">
            <w:pPr>
              <w:rPr>
                <w:rFonts w:ascii="Times New Roman" w:eastAsia="Times New Roman" w:hAnsi="Times New Roman" w:cs="Times New Roman"/>
                <w:color w:val="000000"/>
                <w:sz w:val="20"/>
                <w:szCs w:val="20"/>
                <w:lang w:eastAsia="zh-TW"/>
              </w:rPr>
            </w:pPr>
            <w:r>
              <w:rPr>
                <w:rFonts w:ascii="Times New Roman" w:eastAsia="Times New Roman" w:hAnsi="Times New Roman" w:cs="Times New Roman"/>
                <w:color w:val="000000"/>
                <w:sz w:val="20"/>
                <w:szCs w:val="20"/>
              </w:rPr>
              <w:fldChar w:fldCharType="begin" w:fldLock="1"/>
            </w:r>
            <w:r w:rsidR="00896D8D">
              <w:rPr>
                <w:rFonts w:ascii="Times New Roman" w:eastAsia="Times New Roman" w:hAnsi="Times New Roman" w:cs="Times New Roman"/>
                <w:color w:val="000000"/>
                <w:sz w:val="20"/>
                <w:szCs w:val="20"/>
              </w:rPr>
              <w:instrText>ADDIN CSL_CITATION {"citationItems":[{"id":"ITEM-1","itemData":{"DOI":"10.1016/j.childyouth.2013.04.008","ISSN":"01907409","abstract":"Despite increasing numbers of children diagnosed with mental health disorders, there is limited research on how children come to understand these diagnoses in childhood. This study examines the retrospective accounts of emerging adults who were diagnosed with mental health disorders in childhood to better understand how they made sense of their diagnoses over time. In-depth, semi-structured interviews were conducted with 42 emerging adults (ages 18 to 22) who were diagnosed with attention deficit hyperactivity disorder (ADHD), depression, generalized anxiety disorder (GAD), and/or bipolar disorder in childhood. Interviews elicited participants' experiences learning about their diagnoses and suggestions for how diagnoses should best be explained to children. Findings demonstrate that participants actively sought and obtained information about their diagnoses over time. They negotiated narratives from several sources, including parents, teachers, mental health professionals, peers, siblings, the media, reading materials, and the Internet. Many of those who embraced medical accounts of their diagnoses did so as they obtained in-depth medical information over time. Meanwhile, those whose parents were open and communicative without using medical narratives suggest it is possible to share information with children without utilizing the terminology of \"disorder.\" Participants emphasize the importance of being open with children and providing them assurances, explaining that their problems are legitimate, common, and \"not their fault.\" Implications for social work practice are discussed. © 2013 Elsevier Ltd.","author":[{"dropping-particle":"","family":"Bringewatt","given":"Elizabeth H.","non-dropping-particle":"","parse-names":false,"suffix":""}],"container-title":"Children and Youth Services Review","id":"ITEM-1","issued":{"date-parts":[["2013"]]},"page":"1219-1226","publisher":"Elsevier Ltd","title":"Negotiating narratives surrounding children's mental health diagnoses: Children and their contribution to the discourse","type":"article-journal","volume":"35"},"uris":["http://www.mendeley.com/documents/?uuid=6bd7a755-10bd-4ba2-abe8-c6d9225024fe"]},{"id":"ITEM-2","itemData":{"DOI":"10.3390/ejihpe11020031","ISBN":"3492231748","ISSN":"22549625","abstract":"Shared decision making (SDM) aims to involve patients in the decisions about their care, considering their preferences, values and concerns about the different treatment options. However, research shows that people with mental health problems have considerable unmet information needs about their condition. This community-based cross-sectional study explores the SDM process and information needs among people with Generalized Anxiety Disorder (GAD), as an initial step in the design and development of a Patient Decision Aid for this population. Seventy participants completed an online survey with the Control Preference Scale, and questions about the perceived difficulty of past treatment decisions and the use of the Internet for searching for GAD-related information. Most participants preferred an active (42.9%) or collaborative role (41.4%) in the SDM process, and 53% did not perceive their preferred role. Information provided by healthcare professionals was considered insufficient by 28% of the sample, and over 30% reported using the Internet to look for GAD-related information at least once a week or more. The most relevant GAD-related information needs were general information (71.4%), information on self-help groups (65.7%), recommendations on how to face this disorder (61.4%) and information on treatment options (50%). Exploratory analyses showed that patients who perceived an active participation were more likely to search for information frequently (p = 0.038), and those who felt more involved than desired tended to search for more themes (p = 0.049). In summary, the study showed that a considerable percentage of GAD patients have unmet needs related to decision-making participation and information.","author":[{"dropping-particle":"","family":"Ramos-García","given":"Vanesa","non-dropping-particle":"","parse-names":false,"suffix":""},{"dropping-particle":"","family":"Rivero-Santana","given":"Amado","non-dropping-particle":"","parse-names":false,"suffix":""},{"dropping-particle":"","family":"Duarte-Díaz","given":"Andrea","non-dropping-particle":"","parse-names":false,"suffix":""},{"dropping-particle":"","family":"Perestelo-Pérez","given":"Lilisbeth","non-dropping-particle":"","parse-names":false,"suffix":""},{"dropping-particle":"","family":"Peñate-Castro","given":"Wenceslao","non-dropping-particle":"","parse-names":false,"suffix":""},{"dropping-particle":"","family":"Álvarez-Pérez","given":"Yolanda","non-dropping-particle":"","parse-names":false,"suffix":""},{"dropping-particle":"","family":"González-González","given":"Ana Isabel","non-dropping-particle":"","parse-names":false,"suffix":""},{"dropping-particle":"","family":"Serrano-Aguilar","given":"Pedro","non-dropping-particle":"","parse-names":false,"suffix":""}],"container-title":"European Journal of Investigation in Health, Psychology and Education","id":"ITEM-2","issued":{"date-parts":[["2021"]]},"page":"423-435","title":"Shared decision-making and information needs among people with generalized anxiety disorder","type":"article-journal","volume":"11"},"uris":["http://www.mendeley.com/documents/?uuid=041571b6-ee0e-4752-bb3e-6777ebf5e283"]},{"id":"ITEM-3","itemData":{"DOI":"10.1345/aph.1L393","ISSN":"10600280","PMID":"19318603","abstract":"BACKGROUND: Pharmacists are increasingly acknowledging their responsibility to inform and counsel patients. However, it is unclear how these tasks are implemented and whether patients' needs are being fulfilled. OBJECTIVE: To examine patients' perceptions of information received at the start of selective serotonin-reuptake inhibitor (SSRI) treatment, aiming to identify (1) information needs and (2) the potential role of the community pharmacist as information provider. METHODS: A qualitative descriptive study comprising semi-structured telephone interviews was carried out with patients who had recently started a new course of SSRI treatment. Patients were recruited through 6 Dutch community pharmacies. The interviews were guided by the following topics: type of information obtained, unmet information needs, preferred information provider, and the role of the pharmacist. RESULTS: Forty-one patients took part in an interview. Information needs varied widely among patients; overall, patients felt that they would benefit from information tailored to their needs. Many patients required more concrete and practical information on adverse effects and delayed onset of action than was provided. In addition, an explanation of the term dependency in the context of SSRI use and a discussion of the necessity for use and believed harms of long-term treatment were important to patients. Regardless of patients' needs, the role of the pharmacist was generally perceived as limited, and patients identified several pharmacy-related barriers to improved communication, including the timing of information (mainly restricted to first-time dispensing), lack of time and privacy, lack of empathy and a protocol-driven way of providing information, and inexperience of pharmacy technicians. CONCLUSIONS: Patients starting treatment with antidepressants may benefit from information tailored to their personal needs. Along with the prescribing physician, community pharmacists could have an important role in informing and counseling patients.","author":[{"dropping-particle":"","family":"Geffen","given":"Erica C.G.","non-dropping-particle":"Van","parse-names":false,"suffix":""},{"dropping-particle":"","family":"Kruijtbosch","given":"Martine","non-dropping-particle":"","parse-names":false,"suffix":""},{"dropping-particle":"","family":"Egberts","given":"Antoine C.G.","non-dropping-particle":"","parse-names":false,"suffix":""},{"dropping-particle":"","family":"Heerdink","given":"Eibert R.","non-dropping-particle":"","parse-names":false,"suffix":""},{"dropping-particle":"","family":"Hulten","given":"Rolf","non-dropping-particle":"Van","parse-names":false,"suffix":""}],"container-title":"Annals of Pharmacotherapy","id":"ITEM-3","issued":{"date-parts":[["2009"]]},"page":"642-649","title":"Patients' perceptions of information received at the start of selective serotonin-reuptake inhibitor treatment: Implications for community pharmacy","type":"article-journal","volume":"43"},"uris":["http://www.mendeley.com/documents/?uuid=8e291ab8-9fcc-48c3-88f7-dc3a9c6b5804"]},{"id":"ITEM-4","itemData":{"DOI":"10.1007/s40271-015-0116-1","ISSN":"11781661","PMID":"25663124","abstract":"Background: People with anxiety disorders are faced with treatment decisions considerably affecting their life. Patient decision aids are aimed at enabling patients to deliberate treatment options based on individual values and to participate in medical decisions. Objective: This is the first study to determine patients’ information and decision-making needs as a pre-requisite for the development of patient decision aids for anxiety disorders. Methods: An online cross-sectional survey was conducted between January and April 2013 on the e-health portal http://www.psychenet.de by using a self-administered questionnaire with items on internet use, online health information needs, role in decision making and important treatment decisions. Descriptive and inferential statistical as well as qualitative data analyses were performed. Results: A total of 60 people with anxiety disorders with a mean age of 33.3 years (SD 10.5) participated in the survey. The most prevalent reasons for online health information search were the need for general information on anxiety disorders, the search for a physician or psychiatrist and the insufficiency of information given by the healthcare provider. Respondents experienced less shared and more autonomous decisions than they preferred. They assessed decisions on psychotherapy, medication, and treatment setting (inpatient or outpatient) as the most difficult decisions. Conclusion: Our results confirm the importance of offering patient decision aids for people with anxiety disorders that encourage patients to participate in decision making by providing information about the pros and cons of evidence-based treatment options.","author":[{"dropping-particle":"","family":"Liebherz","given":"Sarah","non-dropping-particle":"","parse-names":false,"suffix":""},{"dropping-particle":"","family":"Härter","given":"Martin","non-dropping-particle":"","parse-names":false,"suffix":""},{"dropping-particle":"","family":"Dirmaier","given":"Jörg","non-dropping-particle":"","parse-names":false,"suffix":""},{"dropping-particle":"","family":"Tlach","given":"Lisa","non-dropping-particle":"","parse-names":false,"suffix":""}],"container-title":"Patient","id":"ITEM-4","issue":"6","issued":{"date-parts":[["2015"]]},"page":"531-539","title":"Information and Decision-Making Needs Among People with Anxiety Disorders: Results of an Online Survey","type":"article-journal","volume":"8"},"uris":["http://www.mendeley.com/documents/?uuid=8a90c8d1-ffb6-4c4d-b6ef-aaccc90f5653"]},{"id":"ITEM-5","itemData":{"DOI":"10.1002/pra2.417","ISSN":"2373-9231","abstract":"Abstract This work-in-progress paper reports preliminary analysis of an online survey of 224 university students (undergraduate or graduate), examining their help-seeking behavior, information needs, information-seeking behavior, and information-seeking satisfaction when experiencing stress, anxiety, or depression symptoms. Information on the Internet was the most commonly used source of help and information. While most demonstrated at least mild mental illness symptoms, students were inclined to seek information around self-help/care rather than around professional help. This study extends information behavior research to the mental health context, and our future analyses will assess how students? information behavior relates to their psychological and sociodemographic factors.","author":[{"dropping-particle":"","family":"Oh","given":"Chi Young","non-dropping-particle":"","parse-names":false,"suffix":""},{"dropping-particle":"","family":"Kornfield","given":"Rachel","non-dropping-particle":"","parse-names":false,"suffix":""},{"dropping-particle":"","family":"Lattie","given":"Emily G.","non-dropping-particle":"","parse-names":false,"suffix":""},{"dropping-particle":"","family":"Mohr","given":"David C.","non-dropping-particle":"","parse-names":false,"suffix":""},{"dropping-particle":"","family":"Reddy","given":"Madhu","non-dropping-particle":"","parse-names":false,"suffix":""}],"container-title":"Proceedings of the Association for Information Science and Technology","id":"ITEM-5","issued":{"date-parts":[["2020"]]},"page":"e417","title":"University students' information behavior when experiencing mental health symptoms","type":"article-journal","volume":"57"},"uris":["http://www.mendeley.com/documents/?uuid=56e8c1c2-c3ce-4334-90e7-4ddd13811db4"]}],"mendeley":{"formattedCitation":"(3,7,8,32,48)","plainTextFormattedCitation":"(3,7,8,32,48)","previouslyFormattedCitation":"(3,7,8,32,48)"},"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00896D8D" w:rsidRPr="00896D8D">
              <w:rPr>
                <w:rFonts w:ascii="Times New Roman" w:eastAsia="Times New Roman" w:hAnsi="Times New Roman" w:cs="Times New Roman"/>
                <w:noProof/>
                <w:color w:val="000000"/>
                <w:sz w:val="20"/>
                <w:szCs w:val="20"/>
                <w:lang w:eastAsia="zh-TW"/>
              </w:rPr>
              <w:t>(3,7,8,32,48)</w:t>
            </w:r>
            <w:r>
              <w:rPr>
                <w:rFonts w:ascii="Times New Roman" w:eastAsia="Times New Roman" w:hAnsi="Times New Roman" w:cs="Times New Roman"/>
                <w:color w:val="000000"/>
                <w:sz w:val="20"/>
                <w:szCs w:val="20"/>
              </w:rPr>
              <w:fldChar w:fldCharType="end"/>
            </w:r>
          </w:p>
        </w:tc>
      </w:tr>
      <w:tr w:rsidR="00A6140E" w:rsidRPr="00E32740" w14:paraId="17BB0AD4" w14:textId="77777777" w:rsidTr="00510B3F">
        <w:trPr>
          <w:trHeight w:val="284"/>
        </w:trPr>
        <w:tc>
          <w:tcPr>
            <w:tcW w:w="2975" w:type="dxa"/>
            <w:vMerge/>
            <w:tcBorders>
              <w:top w:val="nil"/>
              <w:left w:val="nil"/>
              <w:bottom w:val="nil"/>
              <w:right w:val="nil"/>
            </w:tcBorders>
          </w:tcPr>
          <w:p w14:paraId="41A3A864" w14:textId="77777777" w:rsidR="00A6140E" w:rsidRPr="00E32740" w:rsidRDefault="00A6140E" w:rsidP="00510B3F">
            <w:pPr>
              <w:rPr>
                <w:rFonts w:ascii="Times New Roman" w:eastAsia="Times New Roman" w:hAnsi="Times New Roman" w:cs="Times New Roman"/>
                <w:color w:val="000000"/>
                <w:sz w:val="20"/>
                <w:szCs w:val="20"/>
                <w:lang w:eastAsia="zh-TW"/>
              </w:rPr>
            </w:pPr>
          </w:p>
        </w:tc>
        <w:tc>
          <w:tcPr>
            <w:tcW w:w="6806" w:type="dxa"/>
            <w:tcBorders>
              <w:top w:val="nil"/>
              <w:left w:val="nil"/>
              <w:bottom w:val="nil"/>
              <w:right w:val="nil"/>
            </w:tcBorders>
            <w:shd w:val="clear" w:color="auto" w:fill="auto"/>
            <w:noWrap/>
          </w:tcPr>
          <w:p w14:paraId="3E7FD866" w14:textId="1B71FB99" w:rsidR="00A6140E" w:rsidRPr="00E32740" w:rsidRDefault="00A6140E" w:rsidP="00510B3F">
            <w:pPr>
              <w:rPr>
                <w:rFonts w:ascii="Times New Roman" w:eastAsia="Times New Roman" w:hAnsi="Times New Roman" w:cs="Times New Roman"/>
                <w:color w:val="000000"/>
                <w:sz w:val="20"/>
                <w:szCs w:val="20"/>
                <w:lang w:eastAsia="zh-TW"/>
              </w:rPr>
            </w:pPr>
            <w:r w:rsidRPr="00E32740">
              <w:rPr>
                <w:rFonts w:ascii="Times New Roman" w:eastAsia="Times New Roman" w:hAnsi="Times New Roman" w:cs="Times New Roman"/>
                <w:color w:val="000000"/>
                <w:sz w:val="20"/>
                <w:szCs w:val="20"/>
                <w:lang w:eastAsia="zh-TW"/>
              </w:rPr>
              <w:t>General information on anxiety</w:t>
            </w:r>
          </w:p>
        </w:tc>
        <w:tc>
          <w:tcPr>
            <w:tcW w:w="3260" w:type="dxa"/>
            <w:tcBorders>
              <w:top w:val="nil"/>
              <w:left w:val="nil"/>
              <w:bottom w:val="nil"/>
              <w:right w:val="nil"/>
            </w:tcBorders>
            <w:shd w:val="clear" w:color="auto" w:fill="auto"/>
            <w:noWrap/>
          </w:tcPr>
          <w:p w14:paraId="499D9340" w14:textId="66CBDA8E" w:rsidR="00A6140E" w:rsidRPr="00A6140E" w:rsidRDefault="00A6140E" w:rsidP="00510B3F">
            <w:pPr>
              <w:rPr>
                <w:rFonts w:ascii="Times New Roman" w:eastAsia="Times New Roman" w:hAnsi="Times New Roman" w:cs="Times New Roman"/>
                <w:color w:val="000000"/>
                <w:sz w:val="20"/>
                <w:szCs w:val="20"/>
                <w:lang w:eastAsia="zh-TW"/>
              </w:rPr>
            </w:pPr>
            <w:r w:rsidRPr="00A6140E">
              <w:rPr>
                <w:rFonts w:ascii="Times New Roman" w:hAnsi="Times New Roman" w:cs="Times New Roman"/>
                <w:color w:val="000000"/>
                <w:sz w:val="20"/>
                <w:szCs w:val="20"/>
                <w:lang w:eastAsia="zh-TW"/>
              </w:rPr>
              <w:t>3 (17.6%)</w:t>
            </w:r>
          </w:p>
        </w:tc>
        <w:tc>
          <w:tcPr>
            <w:tcW w:w="2600" w:type="dxa"/>
            <w:tcBorders>
              <w:top w:val="nil"/>
              <w:left w:val="nil"/>
              <w:bottom w:val="nil"/>
              <w:right w:val="nil"/>
            </w:tcBorders>
            <w:shd w:val="clear" w:color="auto" w:fill="auto"/>
          </w:tcPr>
          <w:p w14:paraId="3D26E20E" w14:textId="3209DBAA" w:rsidR="00A6140E" w:rsidRDefault="00A6140E" w:rsidP="00510B3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sidR="00896D8D">
              <w:rPr>
                <w:rFonts w:ascii="Times New Roman" w:eastAsia="Times New Roman" w:hAnsi="Times New Roman" w:cs="Times New Roman"/>
                <w:color w:val="000000"/>
                <w:sz w:val="20"/>
                <w:szCs w:val="20"/>
                <w:lang w:eastAsia="zh-TW"/>
              </w:rPr>
              <w:instrText>ADDIN CSL_CITATION {"citationItems":[{"id":"ITEM-1","itemData":{"DOI":"10.1186/s12888-014-0368-7","ISSN":"1471244X","PMID":"25599722","abstract":"Background: The Internet is of great importance in today's health sector, as most Internet users utilize online functions for health related purposes. Concerning the mental health care sector, little data exist about the Internet use of psychiatric patients. It is the scope of this current study to analyze the quantity and pattern of Internet usage among mental health patients. Methods: Patients from all services of the Department of Psychiatry at a university hospital were surveyed by completing a 29-item questionnaire. The data analysis included evaluation of frequencies, as well as group comparisons. Results: 337 patients participated in the survey, of whom 79.5% were Internet users. Social media was utilized by less than half of the users: social networks (47.8%), forums (19.4%), chats (18.7%), blogs (12.3%). 70.9% used the Internet for mental health related reasons. The contents accessed by the patients included: information on mental disorders (57.8%), information on medication (43.7%), search for mental health services (38.8%), platforms with other patients (19.8%) and platforms with mental health professionals (17.2%). Conclusions: Most psychiatric patients are Internet users. Mental health related Internet use is common among patients, mainly for information seeking. The use of social media is generally less frequent. It varies significantly between different user types and was shown to be associated with high frequency of Internet use. The results illustrate the importance of the Internet in mental health related contexts and may contribute to the further development of mental health related online offers.","author":[{"dropping-particle":"","family":"Kalckreuth","given":"Sophie","non-dropping-particle":"","parse-names":false,"suffix":""},{"dropping-particle":"","family":"Trefflich","given":"Friederike","non-dropping-particle":"","parse-names":false,"suffix":""},{"dropping-particle":"","family":"Rummel-Kluge","given":"Christine","non-dropping-particle":"","parse-names":false,"suffix":""}],"container-title":"BMC Psychiatry","id":"ITEM-1","issued":{"date-parts":[["2014"]]},"page":"368","title":"Mental health related Internet use among psychiatric patients: A cross-sectional analysis","type":"article-journal","volume":"14"},"uris":["http://www.mendeley.com/documents/?uuid=66ab257a-3702-4b69-a876-7becfb8be5d3"]},{"id":"ITEM-2","itemData":{"DOI":"10.1002/pra2.417","ISSN":"2373-9231","abstract":"Abstract This work-in-progress paper reports preliminary analysis of an online survey of 224 university students (undergraduate or graduate), examining their help-seeking behavior, information needs, information-seeking behavior, and information-seeking satisfaction when experiencing stress, anxiety, or depression symptoms. Information on the Internet was the most commonly used source of help and information. While most demonstrated at least mild mental illness symptoms, students were inclined to seek information around self-help/care rather than around professional help. This study extends information behavior research to the mental health context, and our future analyses will assess how students? information behavior relates to their psychological and sociodemographic factors.","author":[{"dropping-particle":"","family":"Oh","given":"Chi Young","non-dropping-particle":"","parse-names":false,"suffix":""},{"dropping-particle":"","family":"Kornfield","given":"Rachel","non-dropping-particle":"","parse-names":false,"suffix":""},{"dropping-particle":"","family":"Lattie","given":"Emily G.","non-dropping-particle":"","parse-names":false,"suffix":""},{"dropping-particle":"","family":"Mohr","given":"David C.","non-dropping-particle":"","parse-names":false,"suffix":""},{"dropping-particle":"","family":"Reddy","given":"Madhu","non-dropping-particle":"","parse-names":false,"suffix":""}],"container-title":"Proceedings of the Association for Information Science and Technology","id":"ITEM-2","issued":{"date-parts":[["2020"]]},"page":"e417","title":"University students' information behavior when experiencing mental health symptoms","type":"article-journal","volume":"57"},"uris":["http://www.mendeley.com/documents/?uuid=56e8c1c2-c3ce-4334-90e7-4ddd13811db4"]},{"id":"ITEM-3","itemData":{"DOI":"10.1371/journal.pone.0231373","ISBN":"1111111111","ISSN":"19326203","PMID":"32310991","abstract":"Background Web-based treatments and online self-management interventions extend the range of therapeutic supply. Since the number of online self-management interventions is steadily increasing, we aimed to examine, how web-based services currently influence mental health care, asking about previous internet use and future interests of patients with mental disorders. Methods We consulted patients (n = 400) from all services of the Department of Psychiatry and Psychotherapy of the University of Leipzig using a 28-item questionnaire. Overall, 301 questionnaires could be used for analysis. The data were analysed by means of descriptive statistics and group comparisons. Results The majority of patients (98.3%) were using the internet. Data revealed younger patients were searching for information on diseases (p &lt; .001; M = 35.7 ±13.2), psychiatrists (p &lt; .001; M = 34.6 ±11.6) and exchange with other patients (p &lt; .001; M = 32 ±10.6) more often than older patients. We also found the internet was consulted more often regarding the search for information (p = .011; M = 58.3 ±10.9) and psychiatrists (p &lt; .001; M = 35.7 ±13.2) the lower the patients' level of functioning was. While only a small proportion (10.1%) of the sample had used online self-management interventions before, there is a far greater number (46.1%) who stated an interest to use online self-management interventions in the future. This interest was greater in patients who were younger (p &lt; .001; M = 33.8 ±13.2) had a higher education level (p = .003; university degree = 59.2%, high school degree = 52.3%; mandatory school degree: 34.8%). Conclusions While only a small percentage of patients uses online self-management interventions, there is a far greater interest to include them into the treatment. Further research has to investigate how the integration of web-based services into the whole treatment process can be optimized. In addition, standardized diagnostic methods have to be found to evaluate the needs and experiences of patients.","author":[{"dropping-particle":"","family":"Webelhorst","given":"Carolin","non-dropping-particle":"","parse-names":false,"suffix":""},{"dropping-particle":"","family":"Jepsen","given":"Lene","non-dropping-particle":"","parse-names":false,"suffix":""},{"dropping-particle":"","family":"Rummel-Kluge","given":"Christine","non-dropping-particle":"","parse-names":false,"suffix":""}],"container-title":"PLoS ONE","id":"ITEM-3","issue":"4","issued":{"date-parts":[["2020"]]},"page":"e0231373","title":"Utilization of e-mental-health and online self-management interventions of patients with mental disorders-A cross-sectional analysis","type":"article-journal","volume":"15"},"uris":["http://www.mendeley.com/documents/?uuid=d56608a4-42a2-438f-8c6e-4823c3b1dabb"]}],"mendeley":{"formattedCitation":"(6,7,22)","plainTextFormattedCitation":"(6,7,22)","previouslyFormattedCitation":"(6,7,22)"},"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00896D8D" w:rsidRPr="00896D8D">
              <w:rPr>
                <w:rFonts w:ascii="Times New Roman" w:eastAsia="Times New Roman" w:hAnsi="Times New Roman" w:cs="Times New Roman"/>
                <w:noProof/>
                <w:color w:val="000000"/>
                <w:sz w:val="20"/>
                <w:szCs w:val="20"/>
              </w:rPr>
              <w:t>(6,7,22)</w:t>
            </w:r>
            <w:r>
              <w:rPr>
                <w:rFonts w:ascii="Times New Roman" w:eastAsia="Times New Roman" w:hAnsi="Times New Roman" w:cs="Times New Roman"/>
                <w:color w:val="000000"/>
                <w:sz w:val="20"/>
                <w:szCs w:val="20"/>
              </w:rPr>
              <w:fldChar w:fldCharType="end"/>
            </w:r>
          </w:p>
        </w:tc>
      </w:tr>
      <w:tr w:rsidR="00A6140E" w:rsidRPr="00E32740" w14:paraId="07999A22" w14:textId="77777777" w:rsidTr="00510B3F">
        <w:trPr>
          <w:trHeight w:val="284"/>
        </w:trPr>
        <w:tc>
          <w:tcPr>
            <w:tcW w:w="2975" w:type="dxa"/>
            <w:vMerge/>
            <w:tcBorders>
              <w:top w:val="nil"/>
              <w:left w:val="nil"/>
              <w:bottom w:val="nil"/>
              <w:right w:val="nil"/>
            </w:tcBorders>
          </w:tcPr>
          <w:p w14:paraId="7E124B99" w14:textId="77777777" w:rsidR="00A6140E" w:rsidRPr="00E32740" w:rsidRDefault="00A6140E" w:rsidP="00510B3F">
            <w:pPr>
              <w:rPr>
                <w:rFonts w:ascii="Times New Roman" w:eastAsia="Times New Roman" w:hAnsi="Times New Roman" w:cs="Times New Roman"/>
                <w:color w:val="000000"/>
                <w:sz w:val="20"/>
                <w:szCs w:val="20"/>
              </w:rPr>
            </w:pPr>
          </w:p>
        </w:tc>
        <w:tc>
          <w:tcPr>
            <w:tcW w:w="6806" w:type="dxa"/>
            <w:tcBorders>
              <w:top w:val="nil"/>
              <w:left w:val="nil"/>
              <w:bottom w:val="nil"/>
              <w:right w:val="nil"/>
            </w:tcBorders>
            <w:shd w:val="clear" w:color="auto" w:fill="auto"/>
            <w:noWrap/>
          </w:tcPr>
          <w:p w14:paraId="1EEB27EB" w14:textId="42F51B3D" w:rsidR="00A6140E" w:rsidRPr="00E32740" w:rsidRDefault="00A6140E" w:rsidP="00510B3F">
            <w:pPr>
              <w:rPr>
                <w:rFonts w:ascii="Times New Roman" w:eastAsia="Times New Roman" w:hAnsi="Times New Roman" w:cs="Times New Roman"/>
                <w:color w:val="000000"/>
                <w:sz w:val="20"/>
                <w:szCs w:val="20"/>
              </w:rPr>
            </w:pPr>
            <w:r w:rsidRPr="00E32740">
              <w:rPr>
                <w:rFonts w:ascii="Times New Roman" w:eastAsia="Times New Roman" w:hAnsi="Times New Roman" w:cs="Times New Roman"/>
                <w:color w:val="000000"/>
                <w:sz w:val="20"/>
                <w:szCs w:val="20"/>
              </w:rPr>
              <w:t>Prevalence of anxiety</w:t>
            </w:r>
          </w:p>
        </w:tc>
        <w:tc>
          <w:tcPr>
            <w:tcW w:w="3260" w:type="dxa"/>
            <w:tcBorders>
              <w:top w:val="nil"/>
              <w:left w:val="nil"/>
              <w:bottom w:val="nil"/>
              <w:right w:val="nil"/>
            </w:tcBorders>
            <w:shd w:val="clear" w:color="auto" w:fill="auto"/>
            <w:noWrap/>
          </w:tcPr>
          <w:p w14:paraId="3E67153F" w14:textId="67B07CFF" w:rsidR="00A6140E" w:rsidRPr="00A6140E" w:rsidRDefault="00A6140E" w:rsidP="00510B3F">
            <w:pPr>
              <w:rPr>
                <w:rFonts w:ascii="Times New Roman" w:eastAsia="Times New Roman" w:hAnsi="Times New Roman" w:cs="Times New Roman"/>
                <w:color w:val="000000"/>
                <w:sz w:val="20"/>
                <w:szCs w:val="20"/>
              </w:rPr>
            </w:pPr>
            <w:r w:rsidRPr="00A6140E">
              <w:rPr>
                <w:rFonts w:ascii="Times New Roman" w:hAnsi="Times New Roman" w:cs="Times New Roman"/>
                <w:color w:val="000000"/>
                <w:sz w:val="20"/>
                <w:szCs w:val="20"/>
              </w:rPr>
              <w:t>3 (17.6%)</w:t>
            </w:r>
          </w:p>
        </w:tc>
        <w:tc>
          <w:tcPr>
            <w:tcW w:w="2600" w:type="dxa"/>
            <w:tcBorders>
              <w:top w:val="nil"/>
              <w:left w:val="nil"/>
              <w:bottom w:val="nil"/>
              <w:right w:val="nil"/>
            </w:tcBorders>
            <w:shd w:val="clear" w:color="auto" w:fill="auto"/>
          </w:tcPr>
          <w:p w14:paraId="13A6F88B" w14:textId="5CF14ACE" w:rsidR="00A6140E" w:rsidRDefault="00A6140E" w:rsidP="00510B3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sidR="00896D8D">
              <w:rPr>
                <w:rFonts w:ascii="Times New Roman" w:eastAsia="Times New Roman" w:hAnsi="Times New Roman" w:cs="Times New Roman"/>
                <w:color w:val="000000"/>
                <w:sz w:val="20"/>
                <w:szCs w:val="20"/>
              </w:rPr>
              <w:instrText>ADDIN CSL_CITATION {"citationItems":[{"id":"ITEM-1","itemData":{"DOI":"10.1016/j.childyouth.2013.04.008","ISSN":"01907409","abstract":"Despite increasing numbers of children diagnosed with mental health disorders, there is limited research on how children come to understand these diagnoses in childhood. This study examines the retrospective accounts of emerging adults who were diagnosed with mental health disorders in childhood to better understand how they made sense of their diagnoses over time. In-depth, semi-structured interviews were conducted with 42 emerging adults (ages 18 to 22) who were diagnosed with attention deficit hyperactivity disorder (ADHD), depression, generalized anxiety disorder (GAD), and/or bipolar disorder in childhood. Interviews elicited participants' experiences learning about their diagnoses and suggestions for how diagnoses should best be explained to children. Findings demonstrate that participants actively sought and obtained information about their diagnoses over time. They negotiated narratives from several sources, including parents, teachers, mental health professionals, peers, siblings, the media, reading materials, and the Internet. Many of those who embraced medical accounts of their diagnoses did so as they obtained in-depth medical information over time. Meanwhile, those whose parents were open and communicative without using medical narratives suggest it is possible to share information with children without utilizing the terminology of \"disorder.\" Participants emphasize the importance of being open with children and providing them assurances, explaining that their problems are legitimate, common, and \"not their fault.\" Implications for social work practice are discussed. © 2013 Elsevier Ltd.","author":[{"dropping-particle":"","family":"Bringewatt","given":"Elizabeth H.","non-dropping-particle":"","parse-names":false,"suffix":""}],"container-title":"Children and Youth Services Review","id":"ITEM-1","issued":{"date-parts":[["2013"]]},"page":"1219-1226","publisher":"Elsevier Ltd","title":"Negotiating narratives surrounding children's mental health diagnoses: Children and their contribution to the discourse","type":"article-journal","volume":"35"},"uris":["http://www.mendeley.com/documents/?uuid=6bd7a755-10bd-4ba2-abe8-c6d9225024fe"]},{"id":"ITEM-2","itemData":{"DOI":"10.1192/pb.25.1.21","ISSN":"09556036","abstract":"Aims and method: To identify the questions patients most commonly ask their psychiatrist. For 200 consecutive psychiatric patient consultations, answers to the invitation, \"Do you have any questions you wish to ask me?\" were recorded along with diagnosis. The most frequently asked questions were noted and compared across patient groups. Results: Most patients wanted to know when medication could be reduced or stopped. Some patients asked for more medication. Concerns about side-effects and fitness to drive were also common. A high proportion of patients (21-57%) asked no questions. Clinical implications: Psychiatrists must be prepared to answer questions effectively on the necessity and benefits of long term medication. These may be useful facts to include in a patient information leaflet. Side-effects of medication should also be taken seriously. Many patients lead impoverished social lives, with low levels of inter-personal interaction. This may be a barrier to participation in the clinical interview, and diminish the likelihood of posing questions.","author":[{"dropping-particle":"","family":"Llewellyn-Jones","given":"Sian","non-dropping-particle":"","parse-names":false,"suffix":""},{"dropping-particle":"","family":"Jones","given":"Gill","non-dropping-particle":"","parse-names":false,"suffix":""},{"dropping-particle":"","family":"Donnelly","given":"Peter","non-dropping-particle":"","parse-names":false,"suffix":""}],"container-title":"Psychiatric Bulletin","id":"ITEM-2","issued":{"date-parts":[["2001"]]},"page":"21-24","title":"Questions patients ask psychiatrists","type":"article-journal","volume":"25"},"uris":["http://www.mendeley.com/documents/?uuid=6171e304-4c9a-40b4-a57d-cc041cb3c2e7"]},{"id":"ITEM-3","itemData":{"DOI":"10.1002/pra2.417","ISSN":"2373-9231","abstract":"Abstract This work-in-progress paper reports preliminary analysis of an online survey of 224 university students (undergraduate or graduate), examining their help-seeking behavior, information needs, information-seeking behavior, and information-seeking satisfaction when experiencing stress, anxiety, or depression symptoms. Information on the Internet was the most commonly used source of help and information. While most demonstrated at least mild mental illness symptoms, students were inclined to seek information around self-help/care rather than around professional help. This study extends information behavior research to the mental health context, and our future analyses will assess how students? information behavior relates to their psychological and sociodemographic factors.","author":[{"dropping-particle":"","family":"Oh","given":"Chi Young","non-dropping-particle":"","parse-names":false,"suffix":""},{"dropping-particle":"","family":"Kornfield","given":"Rachel","non-dropping-particle":"","parse-names":false,"suffix":""},{"dropping-particle":"","family":"Lattie","given":"Emily G.","non-dropping-particle":"","parse-names":false,"suffix":""},{"dropping-particle":"","family":"Mohr","given":"David C.","non-dropping-particle":"","parse-names":false,"suffix":""},{"dropping-particle":"","family":"Reddy","given":"Madhu","non-dropping-particle":"","parse-names":false,"suffix":""}],"container-title":"Proceedings of the Association for Information Science and Technology","id":"ITEM-3","issued":{"date-parts":[["2020"]]},"page":"e417","title":"University students' information behavior when experiencing mental health symptoms","type":"article-journal","volume":"57"},"uris":["http://www.mendeley.com/documents/?uuid=56e8c1c2-c3ce-4334-90e7-4ddd13811db4"]}],"mendeley":{"formattedCitation":"(3,7,29)","plainTextFormattedCitation":"(3,7,29)","previouslyFormattedCitation":"(3,7,29)"},"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00896D8D" w:rsidRPr="00896D8D">
              <w:rPr>
                <w:rFonts w:ascii="Times New Roman" w:eastAsia="Times New Roman" w:hAnsi="Times New Roman" w:cs="Times New Roman"/>
                <w:noProof/>
                <w:color w:val="000000"/>
                <w:sz w:val="20"/>
                <w:szCs w:val="20"/>
              </w:rPr>
              <w:t>(3,7,29)</w:t>
            </w:r>
            <w:r>
              <w:rPr>
                <w:rFonts w:ascii="Times New Roman" w:eastAsia="Times New Roman" w:hAnsi="Times New Roman" w:cs="Times New Roman"/>
                <w:color w:val="000000"/>
                <w:sz w:val="20"/>
                <w:szCs w:val="20"/>
              </w:rPr>
              <w:fldChar w:fldCharType="end"/>
            </w:r>
          </w:p>
        </w:tc>
      </w:tr>
      <w:tr w:rsidR="00A6140E" w:rsidRPr="00E32740" w14:paraId="1B83D807" w14:textId="77777777" w:rsidTr="00510B3F">
        <w:trPr>
          <w:trHeight w:val="284"/>
        </w:trPr>
        <w:tc>
          <w:tcPr>
            <w:tcW w:w="2975" w:type="dxa"/>
            <w:vMerge/>
            <w:tcBorders>
              <w:top w:val="nil"/>
              <w:left w:val="nil"/>
              <w:bottom w:val="nil"/>
              <w:right w:val="nil"/>
            </w:tcBorders>
            <w:hideMark/>
          </w:tcPr>
          <w:p w14:paraId="1F1ECFB7" w14:textId="77777777" w:rsidR="00A6140E" w:rsidRPr="00E32740" w:rsidRDefault="00A6140E" w:rsidP="00510B3F">
            <w:pPr>
              <w:rPr>
                <w:rFonts w:ascii="Times New Roman" w:eastAsia="Times New Roman" w:hAnsi="Times New Roman" w:cs="Times New Roman"/>
                <w:color w:val="000000"/>
                <w:sz w:val="20"/>
                <w:szCs w:val="20"/>
              </w:rPr>
            </w:pPr>
          </w:p>
        </w:tc>
        <w:tc>
          <w:tcPr>
            <w:tcW w:w="6806" w:type="dxa"/>
            <w:tcBorders>
              <w:top w:val="nil"/>
              <w:left w:val="nil"/>
              <w:bottom w:val="nil"/>
              <w:right w:val="nil"/>
            </w:tcBorders>
            <w:shd w:val="clear" w:color="auto" w:fill="auto"/>
            <w:noWrap/>
            <w:hideMark/>
          </w:tcPr>
          <w:p w14:paraId="7C135B0C" w14:textId="77777777" w:rsidR="00A6140E" w:rsidRPr="00E32740" w:rsidRDefault="00A6140E" w:rsidP="00510B3F">
            <w:pPr>
              <w:rPr>
                <w:rFonts w:ascii="Times New Roman" w:eastAsia="Times New Roman" w:hAnsi="Times New Roman" w:cs="Times New Roman"/>
                <w:color w:val="000000"/>
                <w:sz w:val="20"/>
                <w:szCs w:val="20"/>
              </w:rPr>
            </w:pPr>
            <w:r w:rsidRPr="00E32740">
              <w:rPr>
                <w:rFonts w:ascii="Times New Roman" w:eastAsia="Times New Roman" w:hAnsi="Times New Roman" w:cs="Times New Roman"/>
                <w:color w:val="000000"/>
                <w:sz w:val="20"/>
                <w:szCs w:val="20"/>
              </w:rPr>
              <w:t>Prognosis (length/course of anxiety; recovery)</w:t>
            </w:r>
          </w:p>
        </w:tc>
        <w:tc>
          <w:tcPr>
            <w:tcW w:w="3260" w:type="dxa"/>
            <w:tcBorders>
              <w:top w:val="nil"/>
              <w:left w:val="nil"/>
              <w:bottom w:val="nil"/>
              <w:right w:val="nil"/>
            </w:tcBorders>
            <w:shd w:val="clear" w:color="auto" w:fill="auto"/>
            <w:noWrap/>
            <w:hideMark/>
          </w:tcPr>
          <w:p w14:paraId="0D98C4B6" w14:textId="4A8261FC" w:rsidR="00A6140E" w:rsidRPr="00A6140E" w:rsidRDefault="00A6140E" w:rsidP="00510B3F">
            <w:pPr>
              <w:rPr>
                <w:rFonts w:ascii="Times New Roman" w:eastAsia="Times New Roman" w:hAnsi="Times New Roman" w:cs="Times New Roman"/>
                <w:color w:val="000000"/>
                <w:sz w:val="20"/>
                <w:szCs w:val="20"/>
              </w:rPr>
            </w:pPr>
            <w:r w:rsidRPr="00A6140E">
              <w:rPr>
                <w:rFonts w:ascii="Times New Roman" w:hAnsi="Times New Roman" w:cs="Times New Roman"/>
                <w:color w:val="000000"/>
                <w:sz w:val="20"/>
                <w:szCs w:val="20"/>
              </w:rPr>
              <w:t>3 (17.6%)</w:t>
            </w:r>
          </w:p>
        </w:tc>
        <w:tc>
          <w:tcPr>
            <w:tcW w:w="2600" w:type="dxa"/>
            <w:tcBorders>
              <w:top w:val="nil"/>
              <w:left w:val="nil"/>
              <w:bottom w:val="nil"/>
              <w:right w:val="nil"/>
            </w:tcBorders>
            <w:shd w:val="clear" w:color="auto" w:fill="auto"/>
            <w:hideMark/>
          </w:tcPr>
          <w:p w14:paraId="38BF3C94" w14:textId="634127D6" w:rsidR="00A6140E" w:rsidRPr="00E32740" w:rsidRDefault="00A6140E" w:rsidP="00510B3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1007/s40271-015-0116-1","ISSN":"11781661","PMID":"25663124","abstract":"Background: People with anxiety disorders are faced with treatment decisions considerably affecting their life. Patient decision aids are aimed at enabling patients to deliberate treatment options based on individual values and to participate in medical decisions. Objective: This is the first study to determine patients’ information and decision-making needs as a pre-requisite for the development of patient decision aids for anxiety disorders. Methods: An online cross-sectional survey was conducted between January and April 2013 on the e-health portal http://www.psychenet.de by using a self-administered questionnaire with items on internet use, online health information needs, role in decision making and important treatment decisions. Descriptive and inferential statistical as well as qualitative data analyses were performed. Results: A total of 60 people with anxiety disorders with a mean age of 33.3 years (SD 10.5) participated in the survey. The most prevalent reasons for online health information search were the need for general information on anxiety disorders, the search for a physician or psychiatrist and the insufficiency of information given by the healthcare provider. Respondents experienced less shared and more autonomous decisions than they preferred. They assessed decisions on psychotherapy, medication, and treatment setting (inpatient or outpatient) as the most difficult decisions. Conclusion: Our results confirm the importance of offering patient decision aids for people with anxiety disorders that encourage patients to participate in decision making by providing information about the pros and cons of evidence-based treatment options.","author":[{"dropping-particle":"","family":"Liebherz","given":"Sarah","non-dropping-particle":"","parse-names":false,"suffix":""},{"dropping-particle":"","family":"Härter","given":"Martin","non-dropping-particle":"","parse-names":false,"suffix":""},{"dropping-particle":"","family":"Dirmaier","given":"Jörg","non-dropping-particle":"","parse-names":false,"suffix":""},{"dropping-particle":"","family":"Tlach","given":"Lisa","non-dropping-particle":"","parse-names":false,"suffix":""}],"container-title":"Patient","id":"ITEM-1","issue":"6","issued":{"date-parts":[["2015"]]},"page":"531-539","title":"Information and Decision-Making Needs Among People with Anxiety Disorders: Results of an Online Survey","type":"article-journal","volume":"8"},"uris":["http://www.mendeley.com/documents/?uuid=8a90c8d1-ffb6-4c4d-b6ef-aaccc90f5653"]},{"id":"ITEM-2","itemData":{"DOI":"10.1192/pb.25.1.21","ISSN":"09556036","abstract":"Aims and method: To identify the questions patients most commonly ask their psychiatrist. For 200 consecutive psychiatric patient consultations, answers to the invitation, \"Do you have any questions you wish to ask me?\" were recorded along with diagnosis. The most frequently asked questions were noted and compared across patient groups. Results: Most patients wanted to know when medication could be reduced or stopped. Some patients asked for more medication. Concerns about side-effects and fitness to drive were also common. A high proportion of patients (21-57%) asked no questions. Clinical implications: Psychiatrists must be prepared to answer questions effectively on the necessity and benefits of long term medication. These may be useful facts to include in a patient information leaflet. Side-effects of medication should also be taken seriously. Many patients lead impoverished social lives, with low levels of inter-personal interaction. This may be a barrier to participation in the clinical interview, and diminish the likelihood of posing questions.","author":[{"dropping-particle":"","family":"Llewellyn-Jones","given":"Sian","non-dropping-particle":"","parse-names":false,"suffix":""},{"dropping-particle":"","family":"Jones","given":"Gill","non-dropping-particle":"","parse-names":false,"suffix":""},{"dropping-particle":"","family":"Donnelly","given":"Peter","non-dropping-particle":"","parse-names":false,"suffix":""}],"container-title":"Psychiatric Bulletin","id":"ITEM-2","issued":{"date-parts":[["2001"]]},"page":"21-24","title":"Questions patients ask psychiatrists","type":"article-journal","volume":"25"},"uris":["http://www.mendeley.com/documents/?uuid=6171e304-4c9a-40b4-a57d-cc041cb3c2e7"]},{"id":"ITEM-3","itemData":{"DOI":"10.3390/ejihpe11020031","ISBN":"3492231748","ISSN":"22549625","abstract":"Shared decision making (SDM) aims to involve patients in the decisions about their care, considering their preferences, values and concerns about the different treatment options. However, research shows that people with mental health problems have considerable unmet information needs about their condition. This community-based cross-sectional study explores the SDM process and information needs among people with Generalized Anxiety Disorder (GAD), as an initial step in the design and development of a Patient Decision Aid for this population. Seventy participants completed an online survey with the Control Preference Scale, and questions about the perceived difficulty of past treatment decisions and the use of the Internet for searching for GAD-related information. Most participants preferred an active (42.9%) or collaborative role (41.4%) in the SDM process, and 53% did not perceive their preferred role. Information provided by healthcare professionals was considered insufficient by 28% of the sample, and over 30% reported using the Internet to look for GAD-related information at least once a week or more. The most relevant GAD-related information needs were general information (71.4%), information on self-help groups (65.7%), recommendations on how to face this disorder (61.4%) and information on treatment options (50%). Exploratory analyses showed that patients who perceived an active participation were more likely to search for information frequently (p = 0.038), and those who felt more involved than desired tended to search for more themes (p = 0.049). In summary, the study showed that a considerable percentage of GAD patients have unmet needs related to decision-making participation and information.","author":[{"dropping-particle":"","family":"Ramos-García","given":"Vanesa","non-dropping-particle":"","parse-names":false,"suffix":""},{"dropping-particle":"","family":"Rivero-Santana","given":"Amado","non-dropping-particle":"","parse-names":false,"suffix":""},{"dropping-particle":"","family":"Duarte-Díaz","given":"Andrea","non-dropping-particle":"","parse-names":false,"suffix":""},{"dropping-particle":"","family":"Perestelo-Pérez","given":"Lilisbeth","non-dropping-particle":"","parse-names":false,"suffix":""},{"dropping-particle":"","family":"Peñate-Castro","given":"Wenceslao","non-dropping-particle":"","parse-names":false,"suffix":""},{"dropping-particle":"","family":"Álvarez-Pérez","given":"Yolanda","non-dropping-particle":"","parse-names":false,"suffix":""},{"dropping-particle":"","family":"González-González","given":"Ana Isabel","non-dropping-particle":"","parse-names":false,"suffix":""},{"dropping-particle":"","family":"Serrano-Aguilar","given":"Pedro","non-dropping-particle":"","parse-names":false,"suffix":""}],"container-title":"European Journal of Investigation in Health, Psychology and Education","id":"ITEM-3","issued":{"date-parts":[["2021"]]},"page":"423-435","title":"Shared decision-making and information needs among people with generalized anxiety disorder","type":"article-journal","volume":"11"},"uris":["http://www.mendeley.com/documents/?uuid=041571b6-ee0e-4752-bb3e-6777ebf5e283"]}],"mendeley":{"formattedCitation":"(8,29,48)","plainTextFormattedCitation":"(8,29,48)","previouslyFormattedCitation":"(8,29,48)"},"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C3003B">
              <w:rPr>
                <w:rFonts w:ascii="Times New Roman" w:eastAsia="Times New Roman" w:hAnsi="Times New Roman" w:cs="Times New Roman"/>
                <w:noProof/>
                <w:color w:val="000000"/>
                <w:sz w:val="20"/>
                <w:szCs w:val="20"/>
              </w:rPr>
              <w:t>(8,29,48)</w:t>
            </w:r>
            <w:r>
              <w:rPr>
                <w:rFonts w:ascii="Times New Roman" w:eastAsia="Times New Roman" w:hAnsi="Times New Roman" w:cs="Times New Roman"/>
                <w:color w:val="000000"/>
                <w:sz w:val="20"/>
                <w:szCs w:val="20"/>
              </w:rPr>
              <w:fldChar w:fldCharType="end"/>
            </w:r>
          </w:p>
        </w:tc>
      </w:tr>
      <w:tr w:rsidR="00A6140E" w:rsidRPr="00E32740" w14:paraId="480F9124" w14:textId="77777777" w:rsidTr="00510B3F">
        <w:trPr>
          <w:trHeight w:val="284"/>
        </w:trPr>
        <w:tc>
          <w:tcPr>
            <w:tcW w:w="2975" w:type="dxa"/>
            <w:vMerge/>
            <w:tcBorders>
              <w:top w:val="nil"/>
              <w:left w:val="nil"/>
              <w:bottom w:val="nil"/>
              <w:right w:val="nil"/>
            </w:tcBorders>
            <w:hideMark/>
          </w:tcPr>
          <w:p w14:paraId="48EFEB92" w14:textId="77777777" w:rsidR="00A6140E" w:rsidRPr="00E32740" w:rsidRDefault="00A6140E" w:rsidP="00510B3F">
            <w:pPr>
              <w:rPr>
                <w:rFonts w:ascii="Times New Roman" w:eastAsia="Times New Roman" w:hAnsi="Times New Roman" w:cs="Times New Roman"/>
                <w:color w:val="000000"/>
                <w:sz w:val="20"/>
                <w:szCs w:val="20"/>
              </w:rPr>
            </w:pPr>
          </w:p>
        </w:tc>
        <w:tc>
          <w:tcPr>
            <w:tcW w:w="6806" w:type="dxa"/>
            <w:tcBorders>
              <w:top w:val="nil"/>
              <w:left w:val="nil"/>
              <w:bottom w:val="nil"/>
              <w:right w:val="nil"/>
            </w:tcBorders>
            <w:shd w:val="clear" w:color="auto" w:fill="auto"/>
            <w:noWrap/>
            <w:hideMark/>
          </w:tcPr>
          <w:p w14:paraId="372D1875" w14:textId="77777777" w:rsidR="00A6140E" w:rsidRPr="00E32740" w:rsidRDefault="00A6140E" w:rsidP="00510B3F">
            <w:pPr>
              <w:rPr>
                <w:rFonts w:ascii="Times New Roman" w:eastAsia="Times New Roman" w:hAnsi="Times New Roman" w:cs="Times New Roman"/>
                <w:color w:val="000000"/>
                <w:sz w:val="20"/>
                <w:szCs w:val="20"/>
              </w:rPr>
            </w:pPr>
            <w:r w:rsidRPr="00E32740">
              <w:rPr>
                <w:rFonts w:ascii="Times New Roman" w:eastAsia="Times New Roman" w:hAnsi="Times New Roman" w:cs="Times New Roman"/>
                <w:color w:val="000000"/>
                <w:sz w:val="20"/>
                <w:szCs w:val="20"/>
              </w:rPr>
              <w:t>Whether anxiety is normal</w:t>
            </w:r>
          </w:p>
        </w:tc>
        <w:tc>
          <w:tcPr>
            <w:tcW w:w="3260" w:type="dxa"/>
            <w:tcBorders>
              <w:top w:val="nil"/>
              <w:left w:val="nil"/>
              <w:bottom w:val="nil"/>
              <w:right w:val="nil"/>
            </w:tcBorders>
            <w:shd w:val="clear" w:color="auto" w:fill="auto"/>
            <w:noWrap/>
            <w:hideMark/>
          </w:tcPr>
          <w:p w14:paraId="581000DE" w14:textId="1ED3B024" w:rsidR="00A6140E" w:rsidRPr="00A6140E" w:rsidRDefault="00A6140E" w:rsidP="00510B3F">
            <w:pPr>
              <w:rPr>
                <w:rFonts w:ascii="Times New Roman" w:eastAsia="Times New Roman" w:hAnsi="Times New Roman" w:cs="Times New Roman"/>
                <w:color w:val="000000"/>
                <w:sz w:val="20"/>
                <w:szCs w:val="20"/>
              </w:rPr>
            </w:pPr>
            <w:r w:rsidRPr="00A6140E">
              <w:rPr>
                <w:rFonts w:ascii="Times New Roman" w:hAnsi="Times New Roman" w:cs="Times New Roman"/>
                <w:color w:val="000000"/>
                <w:sz w:val="20"/>
                <w:szCs w:val="20"/>
              </w:rPr>
              <w:t>2 (11.8%)</w:t>
            </w:r>
          </w:p>
        </w:tc>
        <w:tc>
          <w:tcPr>
            <w:tcW w:w="2600" w:type="dxa"/>
            <w:tcBorders>
              <w:top w:val="nil"/>
              <w:left w:val="nil"/>
              <w:bottom w:val="nil"/>
              <w:right w:val="nil"/>
            </w:tcBorders>
            <w:shd w:val="clear" w:color="auto" w:fill="auto"/>
            <w:hideMark/>
          </w:tcPr>
          <w:p w14:paraId="78FE1F9C" w14:textId="7919008A" w:rsidR="00A6140E" w:rsidRPr="00E32740" w:rsidRDefault="00A6140E" w:rsidP="00510B3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1016/j.childyouth.2013.04.008","ISSN":"01907409","abstract":"Despite increasing numbers of children diagnosed with mental health disorders, there is limited research on how children come to understand these diagnoses in childhood. This study examines the retrospective accounts of emerging adults who were diagnosed with mental health disorders in childhood to better understand how they made sense of their diagnoses over time. In-depth, semi-structured interviews were conducted with 42 emerging adults (ages 18 to 22) who were diagnosed with attention deficit hyperactivity disorder (ADHD), depression, generalized anxiety disorder (GAD), and/or bipolar disorder in childhood. Interviews elicited participants' experiences learning about their diagnoses and suggestions for how diagnoses should best be explained to children. Findings demonstrate that participants actively sought and obtained information about their diagnoses over time. They negotiated narratives from several sources, including parents, teachers, mental health professionals, peers, siblings, the media, reading materials, and the Internet. Many of those who embraced medical accounts of their diagnoses did so as they obtained in-depth medical information over time. Meanwhile, those whose parents were open and communicative without using medical narratives suggest it is possible to share information with children without utilizing the terminology of \"disorder.\" Participants emphasize the importance of being open with children and providing them assurances, explaining that their problems are legitimate, common, and \"not their fault.\" Implications for social work practice are discussed. © 2013 Elsevier Ltd.","author":[{"dropping-particle":"","family":"Bringewatt","given":"Elizabeth H.","non-dropping-particle":"","parse-names":false,"suffix":""}],"container-title":"Children and Youth Services Review","id":"ITEM-1","issued":{"date-parts":[["2013"]]},"page":"1219-1226","publisher":"Elsevier Ltd","title":"Negotiating narratives surrounding children's mental health diagnoses: Children and their contribution to the discourse","type":"article-journal","volume":"35"},"uris":["http://www.mendeley.com/documents/?uuid=6bd7a755-10bd-4ba2-abe8-c6d9225024fe"]},{"id":"ITEM-2","itemData":{"DOI":"10.1192/pb.25.1.21","ISSN":"09556036","abstract":"Aims and method: To identify the questions patients most commonly ask their psychiatrist. For 200 consecutive psychiatric patient consultations, answers to the invitation, \"Do you have any questions you wish to ask me?\" were recorded along with diagnosis. The most frequently asked questions were noted and compared across patient groups. Results: Most patients wanted to know when medication could be reduced or stopped. Some patients asked for more medication. Concerns about side-effects and fitness to drive were also common. A high proportion of patients (21-57%) asked no questions. Clinical implications: Psychiatrists must be prepared to answer questions effectively on the necessity and benefits of long term medication. These may be useful facts to include in a patient information leaflet. Side-effects of medication should also be taken seriously. Many patients lead impoverished social lives, with low levels of inter-personal interaction. This may be a barrier to participation in the clinical interview, and diminish the likelihood of posing questions.","author":[{"dropping-particle":"","family":"Llewellyn-Jones","given":"Sian","non-dropping-particle":"","parse-names":false,"suffix":""},{"dropping-particle":"","family":"Jones","given":"Gill","non-dropping-particle":"","parse-names":false,"suffix":""},{"dropping-particle":"","family":"Donnelly","given":"Peter","non-dropping-particle":"","parse-names":false,"suffix":""}],"container-title":"Psychiatric Bulletin","id":"ITEM-2","issued":{"date-parts":[["2001"]]},"page":"21-24","title":"Questions patients ask psychiatrists","type":"article-journal","volume":"25"},"uris":["http://www.mendeley.com/documents/?uuid=6171e304-4c9a-40b4-a57d-cc041cb3c2e7"]}],"mendeley":{"formattedCitation":"(3,29)","plainTextFormattedCitation":"(3,29)","previouslyFormattedCitation":"(3,29)"},"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5933BF">
              <w:rPr>
                <w:rFonts w:ascii="Times New Roman" w:eastAsia="Times New Roman" w:hAnsi="Times New Roman" w:cs="Times New Roman"/>
                <w:noProof/>
                <w:color w:val="000000"/>
                <w:sz w:val="20"/>
                <w:szCs w:val="20"/>
              </w:rPr>
              <w:t>(3,29)</w:t>
            </w:r>
            <w:r>
              <w:rPr>
                <w:rFonts w:ascii="Times New Roman" w:eastAsia="Times New Roman" w:hAnsi="Times New Roman" w:cs="Times New Roman"/>
                <w:color w:val="000000"/>
                <w:sz w:val="20"/>
                <w:szCs w:val="20"/>
              </w:rPr>
              <w:fldChar w:fldCharType="end"/>
            </w:r>
          </w:p>
        </w:tc>
      </w:tr>
      <w:tr w:rsidR="00A6140E" w:rsidRPr="00E32740" w14:paraId="2532AC24" w14:textId="77777777" w:rsidTr="00510B3F">
        <w:trPr>
          <w:trHeight w:val="284"/>
        </w:trPr>
        <w:tc>
          <w:tcPr>
            <w:tcW w:w="2975" w:type="dxa"/>
            <w:vMerge/>
            <w:tcBorders>
              <w:top w:val="nil"/>
              <w:left w:val="nil"/>
              <w:bottom w:val="nil"/>
              <w:right w:val="nil"/>
            </w:tcBorders>
            <w:hideMark/>
          </w:tcPr>
          <w:p w14:paraId="183FFA75" w14:textId="77777777" w:rsidR="00A6140E" w:rsidRPr="00E32740" w:rsidRDefault="00A6140E" w:rsidP="00510B3F">
            <w:pPr>
              <w:rPr>
                <w:rFonts w:ascii="Times New Roman" w:eastAsia="Times New Roman" w:hAnsi="Times New Roman" w:cs="Times New Roman"/>
                <w:color w:val="000000"/>
                <w:sz w:val="20"/>
                <w:szCs w:val="20"/>
              </w:rPr>
            </w:pPr>
          </w:p>
        </w:tc>
        <w:tc>
          <w:tcPr>
            <w:tcW w:w="6806" w:type="dxa"/>
            <w:tcBorders>
              <w:top w:val="nil"/>
              <w:left w:val="nil"/>
              <w:bottom w:val="nil"/>
              <w:right w:val="nil"/>
            </w:tcBorders>
            <w:shd w:val="clear" w:color="auto" w:fill="auto"/>
            <w:noWrap/>
            <w:hideMark/>
          </w:tcPr>
          <w:p w14:paraId="69780EF4" w14:textId="77777777" w:rsidR="00A6140E" w:rsidRPr="00E32740" w:rsidRDefault="00A6140E" w:rsidP="00510B3F">
            <w:pPr>
              <w:rPr>
                <w:rFonts w:ascii="Times New Roman" w:eastAsia="Times New Roman" w:hAnsi="Times New Roman" w:cs="Times New Roman"/>
                <w:color w:val="000000"/>
                <w:sz w:val="20"/>
                <w:szCs w:val="20"/>
              </w:rPr>
            </w:pPr>
            <w:r w:rsidRPr="00E32740">
              <w:rPr>
                <w:rFonts w:ascii="Times New Roman" w:eastAsia="Times New Roman" w:hAnsi="Times New Roman" w:cs="Times New Roman"/>
                <w:color w:val="000000"/>
                <w:sz w:val="20"/>
                <w:szCs w:val="20"/>
              </w:rPr>
              <w:t>Information on suicidal thoughts</w:t>
            </w:r>
          </w:p>
        </w:tc>
        <w:tc>
          <w:tcPr>
            <w:tcW w:w="3260" w:type="dxa"/>
            <w:tcBorders>
              <w:top w:val="nil"/>
              <w:left w:val="nil"/>
              <w:bottom w:val="nil"/>
              <w:right w:val="nil"/>
            </w:tcBorders>
            <w:shd w:val="clear" w:color="auto" w:fill="auto"/>
            <w:noWrap/>
            <w:hideMark/>
          </w:tcPr>
          <w:p w14:paraId="3DE2862D" w14:textId="71525440" w:rsidR="00A6140E" w:rsidRPr="00A6140E" w:rsidRDefault="00A6140E" w:rsidP="00510B3F">
            <w:pPr>
              <w:rPr>
                <w:rFonts w:ascii="Times New Roman" w:eastAsia="Times New Roman" w:hAnsi="Times New Roman" w:cs="Times New Roman"/>
                <w:color w:val="000000"/>
                <w:sz w:val="20"/>
                <w:szCs w:val="20"/>
              </w:rPr>
            </w:pPr>
            <w:r w:rsidRPr="00A6140E">
              <w:rPr>
                <w:rFonts w:ascii="Times New Roman" w:hAnsi="Times New Roman" w:cs="Times New Roman"/>
                <w:color w:val="000000"/>
                <w:sz w:val="20"/>
                <w:szCs w:val="20"/>
              </w:rPr>
              <w:t>2 (11.8%)</w:t>
            </w:r>
          </w:p>
        </w:tc>
        <w:tc>
          <w:tcPr>
            <w:tcW w:w="2600" w:type="dxa"/>
            <w:tcBorders>
              <w:top w:val="nil"/>
              <w:left w:val="nil"/>
              <w:bottom w:val="nil"/>
              <w:right w:val="nil"/>
            </w:tcBorders>
            <w:shd w:val="clear" w:color="auto" w:fill="auto"/>
            <w:hideMark/>
          </w:tcPr>
          <w:p w14:paraId="36423687" w14:textId="753FAA27" w:rsidR="00A6140E" w:rsidRPr="00E32740" w:rsidRDefault="00A6140E" w:rsidP="00510B3F">
            <w:pPr>
              <w:tabs>
                <w:tab w:val="left" w:pos="4334"/>
              </w:tabs>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1521/suli.2008.38.4.375","ISSN":"0363-0234","PMID":"18724786","abstract":"Few studies have examined the natural coping efforts used by suicide survivors, or have identified specific problems and needs survivors experience following the death of a significant other by suicide. In the present study, we used a newly developed needs assessment survey to examine four areas of natural coping efforts: practical, psychological, and social difficulties; formal and informal sources of support; resources utilized in healing; and barriers to finding support since the loss. Sixty-three adult survivors of suicide were recruited from suicide survivor conferences and support groups. Results indicate that participants experienced high levels of psychological distress since the suicide, including elevated symptoms of depression, guilt, anxiety, and trauma. Participants experienced substantial difficulties in the social arena (e.g., talking with others about the suicide). The majority of the sample viewed professional help as beneficial; although many informal sources of support were also valued (e.g., one-to-one contact with other survivors). Depression and a lack of information about where to find help served as barriers to help-seeking behaviors for our participants. Participants who reported higher levels of functional impairment were more likely to report higher levels of psychological distress, social isolation, and barriers to seeking help. Future research with a longitudinal and more inclusive sample is needed to build on these preliminary findings and to provide a solid foundation for evidenced-based interventions with survivors.","author":[{"dropping-particle":"","family":"Mcmenamy","given":"Jannette M.","non-dropping-particle":"","parse-names":false,"suffix":""},{"dropping-particle":"","family":"Jordan","given":"John R.","non-dropping-particle":"","parse-names":false,"suffix":""},{"dropping-particle":"","family":"Mitchell","given":"ANN M.","non-dropping-particle":"","parse-names":false,"suffix":""}],"container-title":"Suicide and Life-Threatening Behavior","id":"ITEM-1","issue":"4","issued":{"date-parts":[["2008"]]},"page":"375-389","title":"What do Suicide Survivors Tell Us They Need? Results of a Pilot Study","type":"article-journal","volume":"38"},"uris":["http://www.mendeley.com/documents/?uuid=c6d931a9-2f82-4e80-8e6a-e38a7eaaeae8"]},{"id":"ITEM-2","itemData":{"DOI":"10.1016/j.jad.2019.04.019","ISSN":"15732517","PMID":"30981056","abstract":"Objective: Mood and anxiety disorders typically begin in adolescence or early adulthood, but those at the age of highest risk are among those least likely to access mental health services. However, they may be more likely than other demographic groups to seek help online. The goal of the present study was to investigate the online help- and information-seeking activity of young people newly diagnosed with mood and anxiety disorders in order to better understand how digital resources might serve this population. Method: Participants, aged 15 to 35, with a diagnosis of a mood or anxiety disorder were eligible if they had received their first mental health diagnosis within 24 months. Participants were interviewed with the Pathways to Care Questionnaire, which inquires about online activity prior to one's first interaction with mental healthcare providers. Results: Forty people participated (depression n = 30, bipolar disorder n = 5, generalized anxiety disorder n = 5); average age 21 years (SD=3.2), 60% female. Eighty-one percent reported seeking help and/or information about their symptoms online. The gap between symptom onset and in-person help seeking was 91.90 weeks (SD=133.7). Most participants (85%) reported they would be open to communicating with a mental health professional online. Conclusion: A majority of young people experiencing clinically-significant symptoms seek help online. However, the gap between symptom onset and treatment initiation remains unacceptably long. Better strategies are needed to translate young people's interest in online resources into meaningful care, whether through web-based services or facilitated pathways to traditional treatment.","author":[{"dropping-particle":"","family":"Meter","given":"Anna R.","non-dropping-particle":"Van","parse-names":false,"suffix":""},{"dropping-particle":"","family":"Birnbaum","given":"Michael L.","non-dropping-particle":"","parse-names":false,"suffix":""},{"dropping-particle":"","family":"Rizvi","given":"Asra","non-dropping-particle":"","parse-names":false,"suffix":""},{"dropping-particle":"","family":"Kane","given":"John M.","non-dropping-particle":"","parse-names":false,"suffix":""}],"container-title":"Journal of Affective Disorders","id":"ITEM-2","issued":{"date-parts":[["2019"]]},"page":"130-134","publisher":"Elsevier B.V.","title":"Online help-seeking prior to diagnosis: Can web-based resources reduce the duration of untreated mood disorders in young people?","type":"article-journal","volume":"252"},"uris":["http://www.mendeley.com/documents/?uuid=92d17f1f-ec96-4466-97c5-c3b25ae25f6d"]}],"mendeley":{"formattedCitation":"(15,33)","plainTextFormattedCitation":"(15,33)","previouslyFormattedCitation":"(15,33)"},"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5933BF">
              <w:rPr>
                <w:rFonts w:ascii="Times New Roman" w:eastAsia="Times New Roman" w:hAnsi="Times New Roman" w:cs="Times New Roman"/>
                <w:noProof/>
                <w:color w:val="000000"/>
                <w:sz w:val="20"/>
                <w:szCs w:val="20"/>
              </w:rPr>
              <w:t>(15,33)</w:t>
            </w:r>
            <w:r>
              <w:rPr>
                <w:rFonts w:ascii="Times New Roman" w:eastAsia="Times New Roman" w:hAnsi="Times New Roman" w:cs="Times New Roman"/>
                <w:color w:val="000000"/>
                <w:sz w:val="20"/>
                <w:szCs w:val="20"/>
              </w:rPr>
              <w:fldChar w:fldCharType="end"/>
            </w:r>
          </w:p>
        </w:tc>
      </w:tr>
      <w:tr w:rsidR="00A6140E" w:rsidRPr="00E32740" w14:paraId="3A5DE4FB" w14:textId="77777777" w:rsidTr="00510B3F">
        <w:trPr>
          <w:trHeight w:val="284"/>
        </w:trPr>
        <w:tc>
          <w:tcPr>
            <w:tcW w:w="2975" w:type="dxa"/>
            <w:vMerge/>
            <w:tcBorders>
              <w:top w:val="nil"/>
              <w:left w:val="nil"/>
              <w:bottom w:val="nil"/>
              <w:right w:val="nil"/>
            </w:tcBorders>
            <w:hideMark/>
          </w:tcPr>
          <w:p w14:paraId="413C926A" w14:textId="77777777" w:rsidR="00A6140E" w:rsidRPr="00E32740" w:rsidRDefault="00A6140E" w:rsidP="00510B3F">
            <w:pPr>
              <w:rPr>
                <w:rFonts w:ascii="Times New Roman" w:eastAsia="Times New Roman" w:hAnsi="Times New Roman" w:cs="Times New Roman"/>
                <w:color w:val="000000"/>
                <w:sz w:val="20"/>
                <w:szCs w:val="20"/>
              </w:rPr>
            </w:pPr>
          </w:p>
        </w:tc>
        <w:tc>
          <w:tcPr>
            <w:tcW w:w="6806" w:type="dxa"/>
            <w:tcBorders>
              <w:top w:val="nil"/>
              <w:left w:val="nil"/>
              <w:bottom w:val="nil"/>
              <w:right w:val="nil"/>
            </w:tcBorders>
            <w:shd w:val="clear" w:color="auto" w:fill="auto"/>
            <w:noWrap/>
            <w:hideMark/>
          </w:tcPr>
          <w:p w14:paraId="4BC9CCDD" w14:textId="77777777" w:rsidR="00A6140E" w:rsidRPr="00E32740" w:rsidRDefault="00A6140E" w:rsidP="00510B3F">
            <w:pPr>
              <w:rPr>
                <w:rFonts w:ascii="Times New Roman" w:eastAsia="Times New Roman" w:hAnsi="Times New Roman" w:cs="Times New Roman"/>
                <w:color w:val="000000"/>
                <w:sz w:val="20"/>
                <w:szCs w:val="20"/>
              </w:rPr>
            </w:pPr>
            <w:r w:rsidRPr="00E32740">
              <w:rPr>
                <w:rFonts w:ascii="Times New Roman" w:eastAsia="Times New Roman" w:hAnsi="Times New Roman" w:cs="Times New Roman"/>
                <w:color w:val="000000"/>
                <w:sz w:val="20"/>
                <w:szCs w:val="20"/>
              </w:rPr>
              <w:t>Risks of developing anxiety based on family history</w:t>
            </w:r>
          </w:p>
        </w:tc>
        <w:tc>
          <w:tcPr>
            <w:tcW w:w="3260" w:type="dxa"/>
            <w:tcBorders>
              <w:top w:val="nil"/>
              <w:left w:val="nil"/>
              <w:bottom w:val="nil"/>
              <w:right w:val="nil"/>
            </w:tcBorders>
            <w:shd w:val="clear" w:color="auto" w:fill="auto"/>
            <w:noWrap/>
            <w:hideMark/>
          </w:tcPr>
          <w:p w14:paraId="17C52AC1" w14:textId="38205D03" w:rsidR="00A6140E" w:rsidRPr="00A6140E" w:rsidRDefault="00A6140E" w:rsidP="00510B3F">
            <w:pPr>
              <w:rPr>
                <w:rFonts w:ascii="Times New Roman" w:eastAsia="Times New Roman" w:hAnsi="Times New Roman" w:cs="Times New Roman"/>
                <w:color w:val="000000"/>
                <w:sz w:val="20"/>
                <w:szCs w:val="20"/>
              </w:rPr>
            </w:pPr>
            <w:r w:rsidRPr="00A6140E">
              <w:rPr>
                <w:rFonts w:ascii="Times New Roman" w:hAnsi="Times New Roman" w:cs="Times New Roman"/>
                <w:color w:val="000000"/>
                <w:sz w:val="20"/>
                <w:szCs w:val="20"/>
              </w:rPr>
              <w:t>1 (5.9%)</w:t>
            </w:r>
          </w:p>
        </w:tc>
        <w:tc>
          <w:tcPr>
            <w:tcW w:w="2600" w:type="dxa"/>
            <w:tcBorders>
              <w:top w:val="nil"/>
              <w:left w:val="nil"/>
              <w:bottom w:val="nil"/>
              <w:right w:val="nil"/>
            </w:tcBorders>
            <w:shd w:val="clear" w:color="auto" w:fill="auto"/>
            <w:hideMark/>
          </w:tcPr>
          <w:p w14:paraId="0205FA3F" w14:textId="1887170F" w:rsidR="00A6140E" w:rsidRPr="00E32740" w:rsidRDefault="00A6140E" w:rsidP="00510B3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3390/ejihpe11020031","ISBN":"3492231748","ISSN":"22549625","abstract":"Shared decision making (SDM) aims to involve patients in the decisions about their care, considering their preferences, values and concerns about the different treatment options. However, research shows that people with mental health problems have considerable unmet information needs about their condition. This community-based cross-sectional study explores the SDM process and information needs among people with Generalized Anxiety Disorder (GAD), as an initial step in the design and development of a Patient Decision Aid for this population. Seventy participants completed an online survey with the Control Preference Scale, and questions about the perceived difficulty of past treatment decisions and the use of the Internet for searching for GAD-related information. Most participants preferred an active (42.9%) or collaborative role (41.4%) in the SDM process, and 53% did not perceive their preferred role. Information provided by healthcare professionals was considered insufficient by 28% of the sample, and over 30% reported using the Internet to look for GAD-related information at least once a week or more. The most relevant GAD-related information needs were general information (71.4%), information on self-help groups (65.7%), recommendations on how to face this disorder (61.4%) and information on treatment options (50%). Exploratory analyses showed that patients who perceived an active participation were more likely to search for information frequently (p = 0.038), and those who felt more involved than desired tended to search for more themes (p = 0.049). In summary, the study showed that a considerable percentage of GAD patients have unmet needs related to decision-making participation and information.","author":[{"dropping-particle":"","family":"Ramos-García","given":"Vanesa","non-dropping-particle":"","parse-names":false,"suffix":""},{"dropping-particle":"","family":"Rivero-Santana","given":"Amado","non-dropping-particle":"","parse-names":false,"suffix":""},{"dropping-particle":"","family":"Duarte-Díaz","given":"Andrea","non-dropping-particle":"","parse-names":false,"suffix":""},{"dropping-particle":"","family":"Perestelo-Pérez","given":"Lilisbeth","non-dropping-particle":"","parse-names":false,"suffix":""},{"dropping-particle":"","family":"Peñate-Castro","given":"Wenceslao","non-dropping-particle":"","parse-names":false,"suffix":""},{"dropping-particle":"","family":"Álvarez-Pérez","given":"Yolanda","non-dropping-particle":"","parse-names":false,"suffix":""},{"dropping-particle":"","family":"González-González","given":"Ana Isabel","non-dropping-particle":"","parse-names":false,"suffix":""},{"dropping-particle":"","family":"Serrano-Aguilar","given":"Pedro","non-dropping-particle":"","parse-names":false,"suffix":""}],"container-title":"European Journal of Investigation in Health, Psychology and Education","id":"ITEM-1","issued":{"date-parts":[["2021"]]},"page":"423-435","title":"Shared decision-making and information needs among people with generalized anxiety disorder","type":"article-journal","volume":"11"},"uris":["http://www.mendeley.com/documents/?uuid=041571b6-ee0e-4752-bb3e-6777ebf5e283"]}],"mendeley":{"formattedCitation":"(48)","plainTextFormattedCitation":"(48)","previouslyFormattedCitation":"(48)"},"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C3003B">
              <w:rPr>
                <w:rFonts w:ascii="Times New Roman" w:eastAsia="Times New Roman" w:hAnsi="Times New Roman" w:cs="Times New Roman"/>
                <w:noProof/>
                <w:color w:val="000000"/>
                <w:sz w:val="20"/>
                <w:szCs w:val="20"/>
              </w:rPr>
              <w:t>(48)</w:t>
            </w:r>
            <w:r>
              <w:rPr>
                <w:rFonts w:ascii="Times New Roman" w:eastAsia="Times New Roman" w:hAnsi="Times New Roman" w:cs="Times New Roman"/>
                <w:color w:val="000000"/>
                <w:sz w:val="20"/>
                <w:szCs w:val="20"/>
              </w:rPr>
              <w:fldChar w:fldCharType="end"/>
            </w:r>
          </w:p>
        </w:tc>
      </w:tr>
      <w:tr w:rsidR="00A6140E" w:rsidRPr="00E32740" w14:paraId="4F52E10F" w14:textId="77777777" w:rsidTr="00510B3F">
        <w:trPr>
          <w:trHeight w:val="284"/>
        </w:trPr>
        <w:tc>
          <w:tcPr>
            <w:tcW w:w="2975" w:type="dxa"/>
            <w:vMerge w:val="restart"/>
            <w:tcBorders>
              <w:top w:val="nil"/>
              <w:left w:val="nil"/>
              <w:bottom w:val="nil"/>
              <w:right w:val="nil"/>
            </w:tcBorders>
            <w:shd w:val="clear" w:color="auto" w:fill="auto"/>
            <w:noWrap/>
            <w:hideMark/>
          </w:tcPr>
          <w:p w14:paraId="3F263D77" w14:textId="6B344BFD" w:rsidR="00A6140E" w:rsidRPr="00E32740" w:rsidRDefault="00A6140E" w:rsidP="00510B3F">
            <w:pPr>
              <w:rPr>
                <w:rFonts w:ascii="Times New Roman" w:eastAsia="Times New Roman" w:hAnsi="Times New Roman" w:cs="Times New Roman"/>
                <w:color w:val="000000"/>
                <w:sz w:val="20"/>
                <w:szCs w:val="20"/>
              </w:rPr>
            </w:pPr>
            <w:r w:rsidRPr="00145625">
              <w:rPr>
                <w:rFonts w:ascii="Times New Roman" w:eastAsia="Times New Roman" w:hAnsi="Times New Roman" w:cs="Times New Roman"/>
                <w:color w:val="000000"/>
                <w:sz w:val="20"/>
                <w:szCs w:val="20"/>
              </w:rPr>
              <w:t>Treatment (k = 21; 91.3%)</w:t>
            </w:r>
          </w:p>
        </w:tc>
        <w:tc>
          <w:tcPr>
            <w:tcW w:w="6806" w:type="dxa"/>
            <w:tcBorders>
              <w:top w:val="nil"/>
              <w:left w:val="nil"/>
              <w:bottom w:val="nil"/>
              <w:right w:val="nil"/>
            </w:tcBorders>
            <w:shd w:val="clear" w:color="auto" w:fill="auto"/>
            <w:noWrap/>
            <w:hideMark/>
          </w:tcPr>
          <w:p w14:paraId="3910C543" w14:textId="77777777" w:rsidR="00A6140E" w:rsidRPr="00E32740" w:rsidRDefault="00A6140E" w:rsidP="00510B3F">
            <w:pPr>
              <w:rPr>
                <w:rFonts w:ascii="Times New Roman" w:eastAsia="Times New Roman" w:hAnsi="Times New Roman" w:cs="Times New Roman"/>
                <w:color w:val="000000"/>
                <w:sz w:val="20"/>
                <w:szCs w:val="20"/>
              </w:rPr>
            </w:pPr>
            <w:r w:rsidRPr="00E32740">
              <w:rPr>
                <w:rFonts w:ascii="Times New Roman" w:eastAsia="Times New Roman" w:hAnsi="Times New Roman" w:cs="Times New Roman"/>
                <w:color w:val="000000"/>
                <w:sz w:val="20"/>
                <w:szCs w:val="20"/>
              </w:rPr>
              <w:t>Treatment options and comparison between options</w:t>
            </w:r>
          </w:p>
        </w:tc>
        <w:tc>
          <w:tcPr>
            <w:tcW w:w="3260" w:type="dxa"/>
            <w:tcBorders>
              <w:top w:val="nil"/>
              <w:left w:val="nil"/>
              <w:bottom w:val="nil"/>
              <w:right w:val="nil"/>
            </w:tcBorders>
            <w:shd w:val="clear" w:color="auto" w:fill="auto"/>
            <w:noWrap/>
            <w:hideMark/>
          </w:tcPr>
          <w:p w14:paraId="536C7CAC" w14:textId="40A165AB" w:rsidR="00A6140E" w:rsidRPr="00A6140E" w:rsidRDefault="00A6140E" w:rsidP="00510B3F">
            <w:pPr>
              <w:rPr>
                <w:rFonts w:ascii="Times New Roman" w:eastAsia="Times New Roman" w:hAnsi="Times New Roman" w:cs="Times New Roman"/>
                <w:color w:val="000000"/>
                <w:sz w:val="20"/>
                <w:szCs w:val="20"/>
              </w:rPr>
            </w:pPr>
            <w:r w:rsidRPr="00A6140E">
              <w:rPr>
                <w:rFonts w:ascii="Times New Roman" w:hAnsi="Times New Roman" w:cs="Times New Roman"/>
                <w:color w:val="000000"/>
                <w:sz w:val="20"/>
                <w:szCs w:val="20"/>
              </w:rPr>
              <w:t>12 (57.1%)</w:t>
            </w:r>
          </w:p>
        </w:tc>
        <w:tc>
          <w:tcPr>
            <w:tcW w:w="2600" w:type="dxa"/>
            <w:tcBorders>
              <w:top w:val="nil"/>
              <w:left w:val="nil"/>
              <w:bottom w:val="nil"/>
              <w:right w:val="nil"/>
            </w:tcBorders>
            <w:shd w:val="clear" w:color="auto" w:fill="auto"/>
            <w:hideMark/>
          </w:tcPr>
          <w:p w14:paraId="03F7AA74" w14:textId="7BDFF7E1" w:rsidR="00A6140E" w:rsidRPr="00E32740" w:rsidRDefault="00A6140E" w:rsidP="00510B3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sidR="00896D8D">
              <w:rPr>
                <w:rFonts w:ascii="Times New Roman" w:eastAsia="Times New Roman" w:hAnsi="Times New Roman" w:cs="Times New Roman"/>
                <w:color w:val="000000"/>
                <w:sz w:val="20"/>
                <w:szCs w:val="20"/>
              </w:rPr>
              <w:instrText>ADDIN CSL_CITATION {"citationItems":[{"id":"ITEM-1","itemData":{"DOI":"10.4103/tcmj.tcmj_50_19","ISSN":"10163190","abstract":"Objective: There is scarce literature available on the pattern of problematic internet use (PIU) and use of internet for mental health help-seeking among adult patients with psychiatric disorders in South-East Asian countries. The present study aimed to understand the pattern of PIU among adult patients attending the outpatient psychiatry services at a tertiary care center in India. Further, it aimed to explore the use of internet for seeking mental health-related information or services among them. Materials and Methods: This cross-sectional study recruited adult outpatients attending the outpatient psychiatry services following purposive sampling between June 2018 and December 2018. A semi-structured questionnaire was used to collect information regarding sociodemographic characteristics and internet use pattern of participants, including use of internet for various mental health-related purposes. The Generalized Problematic Internet Use Scale 2 (GPIUS-2) was used to assess the PIU. Statistical analysis was performed using SPSS version 23.0 software. Results: Among 155 study participants, 45 (29.03%) scored above 60 on GPIUS-2. Those with PIU were significantly younger, reported higher duration of daily internet use, and spent greater proportion of time online on activities related to social networking or social media than those with and without PIU. More than half of the participants reported internet use for seeking mental health-related information at least once in the past 1 month. There was no significant difference in the mental health-related internet use among adult patients with different psychiatric diagnoses, except for two situations. There was lesser use of internet for seeking information related to the symptoms of illness and various treatment modalities available among participants diagnosed with psychotic disorder. On the other hand, a greater use of internet for seeking information related to the symptoms of illness was reported by participants diagnosed with anxiety disorder. Conclusion: This study suggested that PIU is a frequently cooccurring condition among adult patients with primary psychiatric disorder. The importance of internet as a medium for seeking mental health information and services was observed among most of the study participants.","author":[{"dropping-particle":"","family":"Balhara","given":"Yatan Pal Singh","non-dropping-particle":"","parse-names":false,"suffix":""},{"dropping-particle":"","family":"Singh","given":"Swarndeep","non-dropping-particle":"","parse-names":false,"suffix":""},{"dropping-particle":"","family":"Bhargava","given":"Rachna","non-dropping-particle":"","parse-names":false,"suffix":""}],"container-title":"Tzu Chi Medical Journal","id":"ITEM-1","issue":"2","issued":{"date-parts":[["2020"]]},"page":"198-204","title":"The pattern of problematic internet use and mental health-related internet use among psychiatric outpatients at a tertiary care center","type":"article-journal","volume":"32"},"uris":["http://www.mendeley.com/documents/?uuid=dba9d5a1-0c43-4e55-896a-c43cc2005db4"]},{"id":"ITEM-2","itemData":{"DOI":"10.1192/bjb.2018.49","ISSN":"2056-4694","abstract":"Aims and methodAs part of a larger clinical trial concerning the use of transcranial magnetic stimulation (TMS) for treatment-resistant depression, the current study aimed to examine referral emails to describe the clinical characteristics of people who self-refer and explore the reasons for self-referral for TMS treatment. We used content analysis to explore these characteristics and thematic analysis to explore the reasons for self-referral. RESULTS: Of the 98 referrals, 57 (58%) were for women. Depressive disorder was the most commonly cited diagnosis, followed by bipolar affective disorder. Six themes emerged from the thematic analysis: treatment resistance, side-effects of other treatments, desperation for relief, proactively seeking information, long-term illness and illness getting worse.Clinical implicationsTMS has recently been recommended in the UK for routine use in clinical practice. Therefore, the number of people who self-refer for TMS treatment is likely to increase as its availability increases.Declaration of interestNone.","author":[{"dropping-particle":"","family":"Clarke","given":"Martin","non-dropping-particle":"","parse-names":false,"suffix":""},{"dropping-particle":"","family":"Lankappa","given":"Sudheer","non-dropping-particle":"","parse-names":false,"suffix":""},{"dropping-particle":"","family":"Burnett","given":"Mark","non-dropping-particle":"","parse-names":false,"suffix":""},{"dropping-particle":"","family":"Khalifa","given":"Najat","non-dropping-particle":"","parse-names":false,"suffix":""},{"dropping-particle":"","family":"Beer","given":"Charlotte","non-dropping-particle":"","parse-names":false,"suffix":""}],"container-title":"BJPsych Bulletin","id":"ITEM-2","issue":"6","issued":{"date-parts":[["2018"]]},"page":"243-247","title":"Patients with depression who self-refer for transcranial magnetic stimulation treatment: exploratory qualitative study","type":"article-journal","volume":"42"},"uris":["http://www.mendeley.com/documents/?uuid=ef036d4c-413b-443f-8a55-cc06b7d75bbd"]},{"id":"ITEM-3","itemData":{"DOI":"10.1007/s11126-008-9083-1","ISSN":"00332720","PMID":"18756354","abstract":"Background: Internet is commonly used by the general population, notably for health information-seeking. There has been little research into its use by patients treated for a psychiatric disorder. Aim: To evaluate the use of internet by patients with psychiatric disorders in searching for general and medical information. Methods: In 2007, 319 patients followed in a university hospital psychiatric out-patient clinic, completed a 28-items self-administered questionnaire. Results: Two hundred patients surveyed were internet users. Most of them (68.5%) used internet in order to find health-related information. Only a small part of the patients knew and used criteria reflecting the quality of contents of the websites consulted. Knowledge of English and private Internet access were the factors significantly associated with the search of information on health on Internet. Conclusions: Internet is currently used by patients treated for psychiatric disorders, especially for medical seeking information. © 2008 Springer Science+Business Media, LLC.","author":[{"dropping-particle":"","family":"Khazaal","given":"Yasser","non-dropping-particle":"","parse-names":false,"suffix":""},{"dropping-particle":"","family":"Chatton","given":"Anne","non-dropping-particle":"","parse-names":false,"suffix":""},{"dropping-particle":"","family":"Cochand","given":"Sophie","non-dropping-particle":"","parse-names":false,"suffix":""},{"dropping-particle":"","family":"Hoch","given":"Aliosca","non-dropping-particle":"","parse-names":false,"suffix":""},{"dropping-particle":"","family":"Khankarli","given":"Mona B.","non-dropping-particle":"","parse-names":false,"suffix":""},{"dropping-particle":"","family":"Khan","given":"Riaz","non-dropping-particle":"","parse-names":false,"suffix":""},{"dropping-particle":"","family":"Zullino","given":"Daniele Fabio","non-dropping-particle":"","parse-names":false,"suffix":""}],"container-title":"Psychiatric Quarterly","id":"ITEM-3","issued":{"date-parts":[["2008"]]},"page":"301-309","title":"Internet use by patients with psychiatric disorders in search for general and medical informations","type":"article-journal","volume":"79"},"uris":["http://www.mendeley.com/documents/?uuid=c74a5503-cb17-4272-b6cf-e200a937c9a6"]},{"id":"ITEM-4","itemData":{"DOI":"10.2147/PPA.S164160","ISSN":"1177889X","abstract":"Background: Decisions on medical treatment setting are perceived as important but often difficult to make for patients with mental disorders. Shared decision-making as a strategy to decrease decisional conflict has been recommended, but is not yet widely implemented. This study aimed to investigate the information needs and the decision-making preferences of patients with mental disorders prior to the decision for a certain treatment setting. The results will serve as a prerequisite for the development of a high-quality patient decision aid (PtDA) regarding the treatment setting decision. Methods: We conducted retrospective individual semi-structured interviews with n=24 patients with mental disorders in three psychotherapeutic inpatient care units. The interviews were audiotaped, transcribed, coded, and content-analyzed. Results: The majority of the patients wanted to be involved in the decision-making process. They reported high information needs regarding treatment options in order to feel empowered to participate adequately in the decision for a certain treatment setting. However, some patients did not want to participate or receive information, for example, because of their high burden of mental disorder. Whereas the majority were satisfied with the extent they were involved in the decision, few participants felt sufficiently informed about treatment options. Most patients reported that a decision aid regarding an appropriate treatment setting would have been helpful for them. Important information that should be included in a PtDA was general information about mental illness, effective treatment options, specific information about the different treatment settings, and access to treatment. Discussion: The identified information and decision-making needs provide a valuable basis for the development of a PtDA aiming to support patients and caregivers regarding the decision for an adequate treatment setting. As preferences for participation vary among patients and also depend on the current mental state, a flexible approach is needed to meet patients’ individual wishes and needs.","author":[{"dropping-particle":"","family":"Kivelitz","given":"Laura","non-dropping-particle":"","parse-names":false,"suffix":""},{"dropping-particle":"","family":"Härter","given":"Martin","non-dropping-particle":"","parse-names":false,"suffix":""},{"dropping-particle":"","family":"Mohr","given":"Jil","non-dropping-particle":"","parse-names":false,"suffix":""},{"dropping-particle":"","family":"Melchior","given":"Hanne","non-dropping-particle":"","parse-names":false,"suffix":""},{"dropping-particle":"","family":"Goetzmann","given":"Lutz","non-dropping-particle":"","parse-names":false,"suffix":""},{"dropping-particle":"","family":"Warnke","given":"Max Holger","non-dropping-particle":"","parse-names":false,"suffix":""},{"dropping-particle":"","family":"Kleinschmidt","given":"Silke","non-dropping-particle":"","parse-names":false,"suffix":""},{"dropping-particle":"","family":"Dirmaier","given":"Jörg","non-dropping-particle":"","parse-names":false,"suffix":""}],"container-title":"Patient Preference and Adherence","id":"ITEM-4","issued":{"date-parts":[["2018"]]},"page":"823-833","title":"Choosing the appropriate treatment setting: Which information and decision-making needs do adult inpatients with mental disorders have? A qualitative interview study","type":"article-journal","volume":"12"},"uris":["http://www.mendeley.com/documents/?uuid=2916209a-cbfe-467d-bd15-e5e1e113e39f"]},{"id":"ITEM-5","itemData":{"DOI":"10.1007/s40271-015-0116-1","ISSN":"11781661","PMID":"25663124","abstract":"Background: People with anxiety disorders are faced with treatment decisions considerably affecting their life. Patient decision aids are aimed at enabling patients to deliberate treatment options based on individual values and to participate in medical decisions. Objective: This is the first study to determine patients’ information and decision-making needs as a pre-requisite for the development of patient decision aids for anxiety disorders. Methods: An online cross-sectional survey was conducted between January and April 2013 on the e-health portal http://www.psychenet.de by using a self-administered questionnaire with items on internet use, online health information needs, role in decision making and important treatment decisions. Descriptive and inferential statistical as well as qualitative data analyses were performed. Results: A total of 60 people with anxiety disorders with a mean age of 33.3 years (SD 10.5) participated in the survey. The most prevalent reasons for online health information search were the need for general information on anxiety disorders, the search for a physician or psychiatrist and the insufficiency of information given by the healthcare provider. Respondents experienced less shared and more autonomous decisions than they preferred. They assessed decisions on psychotherapy, medication, and treatment setting (inpatient or outpatient) as the most difficult decisions. Conclusion: Our results confirm the importance of offering patient decision aids for people with anxiety disorders that encourage patients to participate in decision making by providing information about the pros and cons of evidence-based treatment options.","author":[{"dropping-particle":"","family":"Liebherz","given":"Sarah","non-dropping-particle":"","parse-names":false,"suffix":""},{"dropping-particle":"","family":"Härter","given":"Martin","non-dropping-particle":"","parse-names":false,"suffix":""},{"dropping-particle":"","family":"Dirmaier","given":"Jörg","non-dropping-particle":"","parse-names":false,"suffix":""},{"dropping-particle":"","family":"Tlach","given":"Lisa","non-dropping-particle":"","parse-names":false,"suffix":""}],"container-title":"Patient","id":"ITEM-5","issue":"6","issued":{"date-parts":[["2015"]]},"page":"531-539","title":"Information and Decision-Making Needs Among People with Anxiety Disorders: Results of an Online Survey","type":"article-journal","volume":"8"},"uris":["http://www.mendeley.com/documents/?uuid=8a90c8d1-ffb6-4c4d-b6ef-aaccc90f5653"]},{"id":"ITEM-6","itemData":{"DOI":"10.1192/pb.25.1.21","ISSN":"09556036","abstract":"Aims and method: To identify the questions patients most commonly ask their psychiatrist. For 200 consecutive psychiatric patient consultations, answers to the invitation, \"Do you have any questions you wish to ask me?\" were recorded along with diagnosis. The most frequently asked questions were noted and compared across patient groups. Results: Most patients wanted to know when medication could be reduced or stopped. Some patients asked for more medication. Concerns about side-effects and fitness to drive were also common. A high proportion of patients (21-57%) asked no questions. Clinical implications: Psychiatrists must be prepared to answer questions effectively on the necessity and benefits of long term medication. These may be useful facts to include in a patient information leaflet. Side-effects of medication should also be taken seriously. Many patients lead impoverished social lives, with low levels of inter-personal interaction. This may be a barrier to participation in the clinical interview, and diminish the likelihood of posing questions.","author":[{"dropping-particle":"","family":"Llewellyn-Jones","given":"Sian","non-dropping-particle":"","parse-names":false,"suffix":""},{"dropping-particle":"","family":"Jones","given":"Gill","non-dropping-particle":"","parse-names":false,"suffix":""},{"dropping-particle":"","family":"Donnelly","given":"Peter","non-dropping-particle":"","parse-names":false,"suffix":""}],"container-title":"Psychiatric Bulletin","id":"ITEM-6","issued":{"date-parts":[["2001"]]},"page":"21-24","title":"Questions patients ask psychiatrists","type":"article-journal","volume":"25"},"uris":["http://www.mendeley.com/documents/?uuid=6171e304-4c9a-40b4-a57d-cc041cb3c2e7"]},{"id":"ITEM-7","itemData":{"DOI":"10.1111/j.1369-7625.2006.00403.x","ISSN":"13696513","PMID":"17083562","abstract":"Background: Despite the widespread proliferation of consumer health information provision, little is known about information needs or information-seeking behaviour in mental health. A qualitative study was therefore undertaken to explore these issues for mental health service users. Design: In-depth interview study with purposive sample of 36 men and women with experience of mental health problems. Results: Four main themes were identified. A general lack of information was equated with a lack of respect. People undertook their own research into their condition, and recognized the challenge to professionals. Stigma was widespread and inhibited information seeking. There was a desire for an explanation of mental health problems in physical terms. People particularly valued hearing other people's experience of mental health problems, for reasons of universality, instillation of hope, and understanding and empathy. Conclusions: The findings provide support for a more equal partnership between patients and professionals. Information providers and health practitioners should take account of the value of other people's experience as an information source. © 2006 The Authors.","author":[{"dropping-particle":"","family":"Powell","given":"John","non-dropping-particle":"","parse-names":false,"suffix":""},{"dropping-particle":"","family":"Clarke","given":"Aileen","non-dropping-particle":"","parse-names":false,"suffix":""}],"container-title":"Health Expectations","id":"ITEM-7","issued":{"date-parts":[["2006"]]},"page":"359-365","title":"Information in mental health: qualitative study of mental health service users","type":"article-journal","volume":"9"},"uris":["http://www.mendeley.com/documents/?uuid=1d4d56bb-462d-4827-95a4-12d478a6b5ad"]},{"id":"ITEM-8","itemData":{"DOI":"10.3390/ejihpe11020031","ISBN":"3492231748","ISSN":"22549625","abstract":"Shared decision making (SDM) aims to involve patients in the decisions about their care, considering their preferences, values and concerns about the different treatment options. However, research shows that people with mental health problems have considerable unmet information needs about their condition. This community-based cross-sectional study explores the SDM process and information needs among people with Generalized Anxiety Disorder (GAD), as an initial step in the design and development of a Patient Decision Aid for this population. Seventy participants completed an online survey with the Control Preference Scale, and questions about the perceived difficulty of past treatment decisions and the use of the Internet for searching for GAD-related information. Most participants preferred an active (42.9%) or collaborative role (41.4%) in the SDM process, and 53% did not perceive their preferred role. Information provided by healthcare professionals was considered insufficient by 28% of the sample, and over 30% reported using the Internet to look for GAD-related information at least once a week or more. The most relevant GAD-related information needs were general information (71.4%), information on self-help groups (65.7%), recommendations on how to face this disorder (61.4%) and information on treatment options (50%). Exploratory analyses showed that patients who perceived an active participation were more likely to search for information frequently (p = 0.038), and those who felt more involved than desired tended to search for more themes (p = 0.049). In summary, the study showed that a considerable percentage of GAD patients have unmet needs related to decision-making participation and information.","author":[{"dropping-particle":"","family":"Ramos-García","given":"Vanesa","non-dropping-particle":"","parse-names":false,"suffix":""},{"dropping-particle":"","family":"Rivero-Santana","given":"Amado","non-dropping-particle":"","parse-names":false,"suffix":""},{"dropping-particle":"","family":"Duarte-Díaz","given":"Andrea","non-dropping-particle":"","parse-names":false,"suffix":""},{"dropping-particle":"","family":"Perestelo-Pérez","given":"Lilisbeth","non-dropping-particle":"","parse-names":false,"suffix":""},{"dropping-particle":"","family":"Peñate-Castro","given":"Wenceslao","non-dropping-particle":"","parse-names":false,"suffix":""},{"dropping-particle":"","family":"Álvarez-Pérez","given":"Yolanda","non-dropping-particle":"","parse-names":false,"suffix":""},{"dropping-particle":"","family":"González-González","given":"Ana Isabel","non-dropping-particle":"","parse-names":false,"suffix":""},{"dropping-particle":"","family":"Serrano-Aguilar","given":"Pedro","non-dropping-particle":"","parse-names":false,"suffix":""}],"container-title":"European Journal of Investigation in Health, Psychology and Education","id":"ITEM-8","issued":{"date-parts":[["2021"]]},"page":"423-435","title":"Shared decision-making and information needs among people with generalized anxiety disorder","type":"article-journal","volume":"11"},"uris":["http://www.mendeley.com/documents/?uuid=041571b6-ee0e-4752-bb3e-6777ebf5e283"]},{"id":"ITEM-9","itemData":{"DOI":"10.1345/aph.1L393","ISSN":"10600280","PMID":"19318603","abstract":"BACKGROUND: Pharmacists are increasingly acknowledging their responsibility to inform and counsel patients. However, it is unclear how these tasks are implemented and whether patients' needs are being fulfilled. OBJECTIVE: To examine patients' perceptions of information received at the start of selective serotonin-reuptake inhibitor (SSRI) treatment, aiming to identify (1) information needs and (2) the potential role of the community pharmacist as information provider. METHODS: A qualitative descriptive study comprising semi-structured telephone interviews was carried out with patients who had recently started a new course of SSRI treatment. Patients were recruited through 6 Dutch community pharmacies. The interviews were guided by the following topics: type of information obtained, unmet information needs, preferred information provider, and the role of the pharmacist. RESULTS: Forty-one patients took part in an interview. Information needs varied widely among patients; overall, patients felt that they would benefit from information tailored to their needs. Many patients required more concrete and practical information on adverse effects and delayed onset of action than was provided. In addition, an explanation of the term dependency in the context of SSRI use and a discussion of the necessity for use and believed harms of long-term treatment were important to patients. Regardless of patients' needs, the role of the pharmacist was generally perceived as limited, and patients identified several pharmacy-related barriers to improved communication, including the timing of information (mainly restricted to first-time dispensing), lack of time and privacy, lack of empathy and a protocol-driven way of providing information, and inexperience of pharmacy technicians. CONCLUSIONS: Patients starting treatment with antidepressants may benefit from information tailored to their personal needs. Along with the prescribing physician, community pharmacists could have an important role in informing and counseling patients.","author":[{"dropping-particle":"","family":"Geffen","given":"Erica C.G.","non-dropping-particle":"Van","parse-names":false,"suffix":""},{"dropping-particle":"","family":"Kruijtbosch","given":"Martine","non-dropping-particle":"","parse-names":false,"suffix":""},{"dropping-particle":"","family":"Egberts","given":"Antoine C.G.","non-dropping-particle":"","parse-names":false,"suffix":""},{"dropping-particle":"","family":"Heerdink","given":"Eibert R.","non-dropping-particle":"","parse-names":false,"suffix":""},{"dropping-particle":"","family":"Hulten","given":"Rolf","non-dropping-particle":"Van","parse-names":false,"suffix":""}],"container-title":"Annals of Pharmacotherapy","id":"ITEM-9","issued":{"date-parts":[["2009"]]},"page":"642-649","title":"Patients' perceptions of information received at the start of selective serotonin-reuptake inhibitor treatment: Implications for community pharmacy","type":"article-journal","volume":"43"},"uris":["http://www.mendeley.com/documents/?uuid=8e291ab8-9fcc-48c3-88f7-dc3a9c6b5804"]},{"id":"ITEM-10","itemData":{"DOI":"10.1016/j.jad.2019.04.019","ISSN":"15732517","PMID":"30981056","abstract":"Objective: Mood and anxiety disorders typically begin in adolescence or early adulthood, but those at the age of highest risk are among those least likely to access mental health services. However, they may be more likely than other demographic groups to seek help online. The goal of the present study was to investigate the online help- and information-seeking activity of young people newly diagnosed with mood and anxiety disorders in order to better understand how digital resources might serve this population. Method: Participants, aged 15 to 35, with a diagnosis of a mood or anxiety disorder were eligible if they had received their first mental health diagnosis within 24 months. Participants were interviewed with the Pathways to Care Questionnaire, which inquires about online activity prior to one's first interaction with mental healthcare providers. Results: Forty people participated (depression n = 30, bipolar disorder n = 5, generalized anxiety disorder n = 5); average age 21 years (SD=3.2), 60% female. Eighty-one percent reported seeking help and/or information about their symptoms online. The gap between symptom onset and in-person help seeking was 91.90 weeks (SD=133.7). Most participants (85%) reported they would be open to communicating with a mental health professional online. Conclusion: A majority of young people experiencing clinically-significant symptoms seek help online. However, the gap between symptom onset and treatment initiation remains unacceptably long. Better strategies are needed to translate young people's interest in online resources into meaningful care, whether through web-based services or facilitated pathways to traditional treatment.","author":[{"dropping-particle":"","family":"Meter","given":"Anna R.","non-dropping-particle":"Van","parse-names":false,"suffix":""},{"dropping-particle":"","family":"Birnbaum","given":"Michael L.","non-dropping-particle":"","parse-names":false,"suffix":""},{"dropping-particle":"","family":"Rizvi","given":"Asra","non-dropping-particle":"","parse-names":false,"suffix":""},{"dropping-particle":"","family":"Kane","given":"John M.","non-dropping-particle":"","parse-names":false,"suffix":""}],"container-title":"Journal of Affective Disorders","id":"ITEM-10","issued":{"date-parts":[["2019"]]},"page":"130-134","publisher":"Elsevier B.V.","title":"Online help-seeking prior to diagnosis: Can web-based resources reduce the duration of untreated mood disorders in young people?","type":"article-journal","volume":"252"},"uris":["http://www.mendeley.com/documents/?uuid=92d17f1f-ec96-4466-97c5-c3b25ae25f6d"]},{"id":"ITEM-11","itemData":{"DOI":"10.1002/pra2.417","ISSN":"2373-9231","abstract":"Abstract This work-in-progress paper reports preliminary analysis of an online survey of 224 university students (undergraduate or graduate), examining their help-seeking behavior, information needs, information-seeking behavior, and information-seeking satisfaction when experiencing stress, anxiety, or depression symptoms. Information on the Internet was the most commonly used source of help and information. While most demonstrated at least mild mental illness symptoms, students were inclined to seek information around self-help/care rather than around professional help. This study extends information behavior research to the mental health context, and our future analyses will assess how students? information behavior relates to their psychological and sociodemographic factors.","author":[{"dropping-particle":"","family":"Oh","given":"Chi Young","non-dropping-particle":"","parse-names":false,"suffix":""},{"dropping-particle":"","family":"Kornfield","given":"Rachel","non-dropping-particle":"","parse-names":false,"suffix":""},{"dropping-particle":"","family":"Lattie","given":"Emily G.","non-dropping-particle":"","parse-names":false,"suffix":""},{"dropping-particle":"","family":"Mohr","given":"David C.","non-dropping-particle":"","parse-names":false,"suffix":""},{"dropping-particle":"","family":"Reddy","given":"Madhu","non-dropping-particle":"","parse-names":false,"suffix":""}],"container-title":"Proceedings of the Association for Information Science and Technology","id":"ITEM-11","issued":{"date-parts":[["2020"]]},"page":"e417","title":"University students' information behavior when experiencing mental health symptoms","type":"article-journal","volume":"57"},"uris":["http://www.mendeley.com/documents/?uuid=56e8c1c2-c3ce-4334-90e7-4ddd13811db4"]},{"id":"ITEM-12","itemData":{"DOI":"10.1371/journal.pone.0231373","ISBN":"1111111111","ISSN":"19326203","PMID":"32310991","abstract":"Background Web-based treatments and online self-management interventions extend the range of therapeutic supply. Since the number of online self-management interventions is steadily increasing, we aimed to examine, how web-based services currently influence mental health care, asking about previous internet use and future interests of patients with mental disorders. Methods We consulted patients (n = 400) from all services of the Department of Psychiatry and Psychotherapy of the University of Leipzig using a 28-item questionnaire. Overall, 301 questionnaires could be used for analysis. The data were analysed by means of descriptive statistics and group comparisons. Results The majority of patients (98.3%) were using the internet. Data revealed younger patients were searching for information on diseases (p &lt; .001; M = 35.7 ±13.2), psychiatrists (p &lt; .001; M = 34.6 ±11.6) and exchange with other patients (p &lt; .001; M = 32 ±10.6) more often than older patients. We also found the internet was consulted more often regarding the search for information (p = .011; M = 58.3 ±10.9) and psychiatrists (p &lt; .001; M = 35.7 ±13.2) the lower the patients' level of functioning was. While only a small proportion (10.1%) of the sample had used online self-management interventions before, there is a far greater number (46.1%) who stated an interest to use online self-management interventions in the future. This interest was greater in patients who were younger (p &lt; .001; M = 33.8 ±13.2) had a higher education level (p = .003; university degree = 59.2%, high school degree = 52.3%; mandatory school degree: 34.8%). Conclusions While only a small percentage of patients uses online self-management interventions, there is a far greater interest to include them into the treatment. Further research has to investigate how the integration of web-based services into the whole treatment process can be optimized. In addition, standardized diagnostic methods have to be found to evaluate the needs and experiences of patients.","author":[{"dropping-particle":"","family":"Webelhorst","given":"Carolin","non-dropping-particle":"","parse-names":false,"suffix":""},{"dropping-particle":"","family":"Jepsen","given":"Lene","non-dropping-particle":"","parse-names":false,"suffix":""},{"dropping-particle":"","family":"Rummel-Kluge","given":"Christine","non-dropping-particle":"","parse-names":false,"suffix":""}],"container-title":"PLoS ONE","id":"ITEM-12","issue":"4","issued":{"date-parts":[["2020"]]},"page":"e0231373","title":"Utilization of e-mental-health and online self-management interventions of patients with mental disorders-A cross-sectional analysis","type":"article-journal","volume":"15"},"uris":["http://www.mendeley.com/documents/?uuid=d56608a4-42a2-438f-8c6e-4823c3b1dabb"]}],"mendeley":{"formattedCitation":"(1,6,35,48,7,8,15,28–30,32,34)","plainTextFormattedCitation":"(1,6,35,48,7,8,15,28–30,32,34)","previouslyFormattedCitation":"(1,6,35,48,7,8,15,28–30,32,34)"},"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00896D8D" w:rsidRPr="00896D8D">
              <w:rPr>
                <w:rFonts w:ascii="Times New Roman" w:eastAsia="Times New Roman" w:hAnsi="Times New Roman" w:cs="Times New Roman"/>
                <w:noProof/>
                <w:color w:val="000000"/>
                <w:sz w:val="20"/>
                <w:szCs w:val="20"/>
              </w:rPr>
              <w:t>(1,6,35,48,7,8,15,28–30,32,34)</w:t>
            </w:r>
            <w:r>
              <w:rPr>
                <w:rFonts w:ascii="Times New Roman" w:eastAsia="Times New Roman" w:hAnsi="Times New Roman" w:cs="Times New Roman"/>
                <w:color w:val="000000"/>
                <w:sz w:val="20"/>
                <w:szCs w:val="20"/>
              </w:rPr>
              <w:fldChar w:fldCharType="end"/>
            </w:r>
          </w:p>
        </w:tc>
      </w:tr>
      <w:tr w:rsidR="00A6140E" w:rsidRPr="00E32740" w14:paraId="711E9F7D" w14:textId="77777777" w:rsidTr="00510B3F">
        <w:trPr>
          <w:trHeight w:val="284"/>
        </w:trPr>
        <w:tc>
          <w:tcPr>
            <w:tcW w:w="2975" w:type="dxa"/>
            <w:vMerge/>
            <w:tcBorders>
              <w:top w:val="nil"/>
              <w:left w:val="nil"/>
              <w:bottom w:val="nil"/>
              <w:right w:val="nil"/>
            </w:tcBorders>
            <w:hideMark/>
          </w:tcPr>
          <w:p w14:paraId="3990C9C7" w14:textId="77777777" w:rsidR="00A6140E" w:rsidRPr="00E32740" w:rsidRDefault="00A6140E" w:rsidP="00510B3F">
            <w:pPr>
              <w:rPr>
                <w:rFonts w:ascii="Times New Roman" w:eastAsia="Times New Roman" w:hAnsi="Times New Roman" w:cs="Times New Roman"/>
                <w:color w:val="000000"/>
                <w:sz w:val="20"/>
                <w:szCs w:val="20"/>
              </w:rPr>
            </w:pPr>
          </w:p>
        </w:tc>
        <w:tc>
          <w:tcPr>
            <w:tcW w:w="6806" w:type="dxa"/>
            <w:tcBorders>
              <w:top w:val="nil"/>
              <w:left w:val="nil"/>
              <w:bottom w:val="nil"/>
              <w:right w:val="nil"/>
            </w:tcBorders>
            <w:shd w:val="clear" w:color="auto" w:fill="auto"/>
            <w:noWrap/>
            <w:hideMark/>
          </w:tcPr>
          <w:p w14:paraId="02999C28" w14:textId="77777777" w:rsidR="00A6140E" w:rsidRPr="00E32740" w:rsidRDefault="00A6140E" w:rsidP="00510B3F">
            <w:pPr>
              <w:rPr>
                <w:rFonts w:ascii="Times New Roman" w:eastAsia="Times New Roman" w:hAnsi="Times New Roman" w:cs="Times New Roman"/>
                <w:color w:val="000000"/>
                <w:sz w:val="20"/>
                <w:szCs w:val="20"/>
              </w:rPr>
            </w:pPr>
            <w:r w:rsidRPr="00E32740">
              <w:rPr>
                <w:rFonts w:ascii="Times New Roman" w:eastAsia="Times New Roman" w:hAnsi="Times New Roman" w:cs="Times New Roman"/>
                <w:color w:val="000000"/>
                <w:sz w:val="20"/>
                <w:szCs w:val="20"/>
              </w:rPr>
              <w:t>Side effects of treatment</w:t>
            </w:r>
          </w:p>
        </w:tc>
        <w:tc>
          <w:tcPr>
            <w:tcW w:w="3260" w:type="dxa"/>
            <w:tcBorders>
              <w:top w:val="nil"/>
              <w:left w:val="nil"/>
              <w:bottom w:val="nil"/>
              <w:right w:val="nil"/>
            </w:tcBorders>
            <w:shd w:val="clear" w:color="auto" w:fill="auto"/>
            <w:noWrap/>
            <w:hideMark/>
          </w:tcPr>
          <w:p w14:paraId="5A085B3C" w14:textId="6FDDEBDD" w:rsidR="00A6140E" w:rsidRPr="00A6140E" w:rsidRDefault="00A6140E" w:rsidP="00510B3F">
            <w:pPr>
              <w:rPr>
                <w:rFonts w:ascii="Times New Roman" w:eastAsia="Times New Roman" w:hAnsi="Times New Roman" w:cs="Times New Roman"/>
                <w:color w:val="000000"/>
                <w:sz w:val="20"/>
                <w:szCs w:val="20"/>
              </w:rPr>
            </w:pPr>
            <w:r w:rsidRPr="00A6140E">
              <w:rPr>
                <w:rFonts w:ascii="Times New Roman" w:hAnsi="Times New Roman" w:cs="Times New Roman"/>
                <w:color w:val="000000"/>
                <w:sz w:val="20"/>
                <w:szCs w:val="20"/>
              </w:rPr>
              <w:t>11 (52.4%)</w:t>
            </w:r>
          </w:p>
        </w:tc>
        <w:tc>
          <w:tcPr>
            <w:tcW w:w="2600" w:type="dxa"/>
            <w:tcBorders>
              <w:top w:val="nil"/>
              <w:left w:val="nil"/>
              <w:bottom w:val="nil"/>
              <w:right w:val="nil"/>
            </w:tcBorders>
            <w:shd w:val="clear" w:color="auto" w:fill="auto"/>
            <w:hideMark/>
          </w:tcPr>
          <w:p w14:paraId="0DA0E930" w14:textId="7F72DA8D" w:rsidR="00A6140E" w:rsidRPr="00E32740" w:rsidRDefault="00A6140E" w:rsidP="00510B3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sidR="00896D8D">
              <w:rPr>
                <w:rFonts w:ascii="Times New Roman" w:eastAsia="Times New Roman" w:hAnsi="Times New Roman" w:cs="Times New Roman"/>
                <w:color w:val="000000"/>
                <w:sz w:val="20"/>
                <w:szCs w:val="20"/>
              </w:rPr>
              <w:instrText>ADDIN CSL_CITATION {"citationItems":[{"id":"ITEM-1","itemData":{"DOI":"10.4103/tcmj.tcmj_50_19","ISSN":"10163190","abstract":"Objective: There is scarce literature available on the pattern of problematic internet use (PIU) and use of internet for mental health help-seeking among adult patients with psychiatric disorders in South-East Asian countries. The present study aimed to understand the pattern of PIU among adult patients attending the outpatient psychiatry services at a tertiary care center in India. Further, it aimed to explore the use of internet for seeking mental health-related information or services among them. Materials and Methods: This cross-sectional study recruited adult outpatients attending the outpatient psychiatry services following purposive sampling between June 2018 and December 2018. A semi-structured questionnaire was used to collect information regarding sociodemographic characteristics and internet use pattern of participants, including use of internet for various mental health-related purposes. The Generalized Problematic Internet Use Scale 2 (GPIUS-2) was used to assess the PIU. Statistical analysis was performed using SPSS version 23.0 software. Results: Among 155 study participants, 45 (29.03%) scored above 60 on GPIUS-2. Those with PIU were significantly younger, reported higher duration of daily internet use, and spent greater proportion of time online on activities related to social networking or social media than those with and without PIU. More than half of the participants reported internet use for seeking mental health-related information at least once in the past 1 month. There was no significant difference in the mental health-related internet use among adult patients with different psychiatric diagnoses, except for two situations. There was lesser use of internet for seeking information related to the symptoms of illness and various treatment modalities available among participants diagnosed with psychotic disorder. On the other hand, a greater use of internet for seeking information related to the symptoms of illness was reported by participants diagnosed with anxiety disorder. Conclusion: This study suggested that PIU is a frequently cooccurring condition among adult patients with primary psychiatric disorder. The importance of internet as a medium for seeking mental health information and services was observed among most of the study participants.","author":[{"dropping-particle":"","family":"Balhara","given":"Yatan Pal Singh","non-dropping-particle":"","parse-names":false,"suffix":""},{"dropping-particle":"","family":"Singh","given":"Swarndeep","non-dropping-particle":"","parse-names":false,"suffix":""},{"dropping-particle":"","family":"Bhargava","given":"Rachna","non-dropping-particle":"","parse-names":false,"suffix":""}],"container-title":"Tzu Chi Medical Journal","id":"ITEM-1","issue":"2","issued":{"date-parts":[["2020"]]},"page":"198-204","title":"The pattern of problematic internet use and mental health-related internet use among psychiatric outpatients at a tertiary care center","type":"article-journal","volume":"32"},"uris":["http://www.mendeley.com/documents/?uuid=dba9d5a1-0c43-4e55-896a-c43cc2005db4"]},{"id":"ITEM-2","itemData":{"DOI":"10.1016/j.childyouth.2013.04.008","ISSN":"01907409","abstract":"Despite increasing numbers of children diagnosed with mental health disorders, there is limited research on how children come to understand these diagnoses in childhood. This study examines the retrospective accounts of emerging adults who were diagnosed with mental health disorders in childhood to better understand how they made sense of their diagnoses over time. In-depth, semi-structured interviews were conducted with 42 emerging adults (ages 18 to 22) who were diagnosed with attention deficit hyperactivity disorder (ADHD), depression, generalized anxiety disorder (GAD), and/or bipolar disorder in childhood. Interviews elicited participants' experiences learning about their diagnoses and suggestions for how diagnoses should best be explained to children. Findings demonstrate that participants actively sought and obtained information about their diagnoses over time. They negotiated narratives from several sources, including parents, teachers, mental health professionals, peers, siblings, the media, reading materials, and the Internet. Many of those who embraced medical accounts of their diagnoses did so as they obtained in-depth medical information over time. Meanwhile, those whose parents were open and communicative without using medical narratives suggest it is possible to share information with children without utilizing the terminology of \"disorder.\" Participants emphasize the importance of being open with children and providing them assurances, explaining that their problems are legitimate, common, and \"not their fault.\" Implications for social work practice are discussed. © 2013 Elsevier Ltd.","author":[{"dropping-particle":"","family":"Bringewatt","given":"Elizabeth H.","non-dropping-particle":"","parse-names":false,"suffix":""}],"container-title":"Children and Youth Services Review","id":"ITEM-2","issued":{"date-parts":[["2013"]]},"page":"1219-1226","publisher":"Elsevier Ltd","title":"Negotiating narratives surrounding children's mental health diagnoses: Children and their contribution to the discourse","type":"article-journal","volume":"35"},"uris":["http://www.mendeley.com/documents/?uuid=6bd7a755-10bd-4ba2-abe8-c6d9225024fe"]},{"id":"ITEM-3","itemData":{"DOI":"10.1007/s11126-008-9083-1","ISSN":"00332720","PMID":"18756354","abstract":"Background: Internet is commonly used by the general population, notably for health information-seeking. There has been little research into its use by patients treated for a psychiatric disorder. Aim: To evaluate the use of internet by patients with psychiatric disorders in searching for general and medical information. Methods: In 2007, 319 patients followed in a university hospital psychiatric out-patient clinic, completed a 28-items self-administered questionnaire. Results: Two hundred patients surveyed were internet users. Most of them (68.5%) used internet in order to find health-related information. Only a small part of the patients knew and used criteria reflecting the quality of contents of the websites consulted. Knowledge of English and private Internet access were the factors significantly associated with the search of information on health on Internet. Conclusions: Internet is currently used by patients treated for psychiatric disorders, especially for medical seeking information. © 2008 Springer Science+Business Media, LLC.","author":[{"dropping-particle":"","family":"Khazaal","given":"Yasser","non-dropping-particle":"","parse-names":false,"suffix":""},{"dropping-particle":"","family":"Chatton","given":"Anne","non-dropping-particle":"","parse-names":false,"suffix":""},{"dropping-particle":"","family":"Cochand","given":"Sophie","non-dropping-particle":"","parse-names":false,"suffix":""},{"dropping-particle":"","family":"Hoch","given":"Aliosca","non-dropping-particle":"","parse-names":false,"suffix":""},{"dropping-particle":"","family":"Khankarli","given":"Mona B.","non-dropping-particle":"","parse-names":false,"suffix":""},{"dropping-particle":"","family":"Khan","given":"Riaz","non-dropping-particle":"","parse-names":false,"suffix":""},{"dropping-particle":"","family":"Zullino","given":"Daniele Fabio","non-dropping-particle":"","parse-names":false,"suffix":""}],"container-title":"Psychiatric Quarterly","id":"ITEM-3","issued":{"date-parts":[["2008"]]},"page":"301-309","title":"Internet use by patients with psychiatric disorders in search for general and medical informations","type":"article-journal","volume":"79"},"uris":["http://www.mendeley.com/documents/?uuid=c74a5503-cb17-4272-b6cf-e200a937c9a6"]},{"id":"ITEM-4","itemData":{"DOI":"10.1007/s40271-015-0116-1","ISSN":"11781661","PMID":"25663124","abstract":"Background: People with anxiety disorders are faced with treatment decisions considerably affecting their life. Patient decision aids are aimed at enabling patients to deliberate treatment options based on individual values and to participate in medical decisions. Objective: This is the first study to determine patients’ information and decision-making needs as a pre-requisite for the development of patient decision aids for anxiety disorders. Methods: An online cross-sectional survey was conducted between January and April 2013 on the e-health portal http://www.psychenet.de by using a self-administered questionnaire with items on internet use, online health information needs, role in decision making and important treatment decisions. Descriptive and inferential statistical as well as qualitative data analyses were performed. Results: A total of 60 people with anxiety disorders with a mean age of 33.3 years (SD 10.5) participated in the survey. The most prevalent reasons for online health information search were the need for general information on anxiety disorders, the search for a physician or psychiatrist and the insufficiency of information given by the healthcare provider. Respondents experienced less shared and more autonomous decisions than they preferred. They assessed decisions on psychotherapy, medication, and treatment setting (inpatient or outpatient) as the most difficult decisions. Conclusion: Our results confirm the importance of offering patient decision aids for people with anxiety disorders that encourage patients to participate in decision making by providing information about the pros and cons of evidence-based treatment options.","author":[{"dropping-particle":"","family":"Liebherz","given":"Sarah","non-dropping-particle":"","parse-names":false,"suffix":""},{"dropping-particle":"","family":"Härter","given":"Martin","non-dropping-particle":"","parse-names":false,"suffix":""},{"dropping-particle":"","family":"Dirmaier","given":"Jörg","non-dropping-particle":"","parse-names":false,"suffix":""},{"dropping-particle":"","family":"Tlach","given":"Lisa","non-dropping-particle":"","parse-names":false,"suffix":""}],"container-title":"Patient","id":"ITEM-4","issue":"6","issued":{"date-parts":[["2015"]]},"page":"531-539","title":"Information and Decision-Making Needs Among People with Anxiety Disorders: Results of an Online Survey","type":"article-journal","volume":"8"},"uris":["http://www.mendeley.com/documents/?uuid=8a90c8d1-ffb6-4c4d-b6ef-aaccc90f5653"]},{"id":"ITEM-5","itemData":{"DOI":"10.3389/fpsyt.2021.587122","ISSN":"16640640","abstract":"Relevance: Understanding patients’ informational needs and adapting drug-related information are the prerequisites for a contextualized informed consent. Current information practices might rather harm by inducing nocebo effects. Objective: To investigate whether informing about the nocebo effect using a short information sheet affects patients’ need for information about antidepressants. Methods: A total of 97 patients taking recently prescribed antidepressants (≤4 months intake) were recruited over the internet and randomized to receiving either a one-page written information about the nocebo effect or a control text about the history of antidepressants. After experimental manipulation, informational needs about the side effects and mechanisms of antidepressants were assessed with 3 and 7 items on categorical and 5-point Likert scales. Group differences in informational needs were calculated with Chi-square tests and ANOVAs. Results: Patients received antidepressants for depression (84.5%) and/or anxiety disorders (42.3%). Three participants (6.0%) of the nocebo group reported previous knowledge of the nocebo effect. After the experimental manipulation, participants in the nocebo group reported a reduced desire for receiving full side effect information [(Formula presented.) = 12.714, Cramer’s V = 0.362, p = 0.013] and agreed more frequently to the usefulness of withholding information about possible side effects [(Formula presented.) = 14.878, Cramer’s V = 0.392, p = 0.005]. Furthermore, they desired more information about the mechanisms of antidepressants (F = 6.373, p = 0.013, partial η2 = 0.063) and, specifically, non-pharmacological mechanisms, such as the role of positive expectations (F = 16.857, p &lt; 0.001, partial η2 = 0.151). Conclusions: Learning about the nocebo effect can alter patients’ informational needs toward desiring less information about the potential side effects of antidepressants and more information about general mechanisms, such as expectations. The beneficial effects of including nocebo information into contextualized informed consent should be studied clinically concerning more functional information-seeking behavior, which may ultimately lead to improved treatment outcomes, such as better adherence and reduced side effect burden.","author":[{"dropping-particle":"","family":"Nestoriuc","given":"Yvonne","non-dropping-particle":"","parse-names":false,"suffix":""},{"dropping-particle":"","family":"Pan","given":"Yiqi","non-dropping-particle":"","parse-names":false,"suffix":""},{"dropping-particle":"","family":"Kinitz","given":"Timm","non-dropping-particle":"","parse-names":false,"suffix":""},{"dropping-particle":"","family":"Weik","given":"Ella","non-dropping-particle":"","parse-names":false,"suffix":""},{"dropping-particle":"","family":"Shedden-Mora","given":"Meike C.","non-dropping-particle":"","parse-names":false,"suffix":""}],"container-title":"Frontiers in Psychiatry","id":"ITEM-5","issued":{"date-parts":[["2021"]]},"page":"587122","title":"Informing About the Nocebo Effect Affects Patients’ Need for Information About Antidepressants—An Experimental Online Study","type":"article-journal","volume":"12"},"uris":["http://www.mendeley.com/documents/?uuid=8aaa3000-a8b6-44c4-81ba-c38e5d868f5d"]},{"id":"ITEM-6","itemData":{"DOI":"10.1111/j.1369-7625.2006.00403.x","ISSN":"13696513","PMID":"17083562","abstract":"Background: Despite the widespread proliferation of consumer health information provision, little is known about information needs or information-seeking behaviour in mental health. A qualitative study was therefore undertaken to explore these issues for mental health service users. Design: In-depth interview study with purposive sample of 36 men and women with experience of mental health problems. Results: Four main themes were identified. A general lack of information was equated with a lack of respect. People undertook their own research into their condition, and recognized the challenge to professionals. Stigma was widespread and inhibited information seeking. There was a desire for an explanation of mental health problems in physical terms. People particularly valued hearing other people's experience of mental health problems, for reasons of universality, instillation of hope, and understanding and empathy. Conclusions: The findings provide support for a more equal partnership between patients and professionals. Information providers and health practitioners should take account of the value of other people's experience as an information source. © 2006 The Authors.","author":[{"dropping-particle":"","family":"Powell","given":"John","non-dropping-particle":"","parse-names":false,"suffix":""},{"dropping-particle":"","family":"Clarke","given":"Aileen","non-dropping-particle":"","parse-names":false,"suffix":""}],"container-title":"Health Expectations","id":"ITEM-6","issued":{"date-parts":[["2006"]]},"page":"359-365","title":"Information in mental health: qualitative study of mental health service users","type":"article-journal","volume":"9"},"uris":["http://www.mendeley.com/documents/?uuid=1d4d56bb-462d-4827-95a4-12d478a6b5ad"]},{"id":"ITEM-7","itemData":{"DOI":"10.3390/ejihpe11020031","ISBN":"3492231748","ISSN":"22549625","abstract":"Shared decision making (SDM) aims to involve patients in the decisions about their care, considering their preferences, values and concerns about the different treatment options. However, research shows that people with mental health problems have considerable unmet information needs about their condition. This community-based cross-sectional study explores the SDM process and information needs among people with Generalized Anxiety Disorder (GAD), as an initial step in the design and development of a Patient Decision Aid for this population. Seventy participants completed an online survey with the Control Preference Scale, and questions about the perceived difficulty of past treatment decisions and the use of the Internet for searching for GAD-related information. Most participants preferred an active (42.9%) or collaborative role (41.4%) in the SDM process, and 53% did not perceive their preferred role. Information provided by healthcare professionals was considered insufficient by 28% of the sample, and over 30% reported using the Internet to look for GAD-related information at least once a week or more. The most relevant GAD-related information needs were general information (71.4%), information on self-help groups (65.7%), recommendations on how to face this disorder (61.4%) and information on treatment options (50%). Exploratory analyses showed that patients who perceived an active participation were more likely to search for information frequently (p = 0.038), and those who felt more involved than desired tended to search for more themes (p = 0.049). In summary, the study showed that a considerable percentage of GAD patients have unmet needs related to decision-making participation and information.","author":[{"dropping-particle":"","family":"Ramos-García","given":"Vanesa","non-dropping-particle":"","parse-names":false,"suffix":""},{"dropping-particle":"","family":"Rivero-Santana","given":"Amado","non-dropping-particle":"","parse-names":false,"suffix":""},{"dropping-particle":"","family":"Duarte-Díaz","given":"Andrea","non-dropping-particle":"","parse-names":false,"suffix":""},{"dropping-particle":"","family":"Perestelo-Pérez","given":"Lilisbeth","non-dropping-particle":"","parse-names":false,"suffix":""},{"dropping-particle":"","family":"Peñate-Castro","given":"Wenceslao","non-dropping-particle":"","parse-names":false,"suffix":""},{"dropping-particle":"","family":"Álvarez-Pérez","given":"Yolanda","non-dropping-particle":"","parse-names":false,"suffix":""},{"dropping-particle":"","family":"González-González","given":"Ana Isabel","non-dropping-particle":"","parse-names":false,"suffix":""},{"dropping-particle":"","family":"Serrano-Aguilar","given":"Pedro","non-dropping-particle":"","parse-names":false,"suffix":""}],"container-title":"European Journal of Investigation in Health, Psychology and Education","id":"ITEM-7","issued":{"date-parts":[["2021"]]},"page":"423-435","title":"Shared decision-making and information needs among people with generalized anxiety disorder","type":"article-journal","volume":"11"},"uris":["http://www.mendeley.com/documents/?uuid=041571b6-ee0e-4752-bb3e-6777ebf5e283"]},{"id":"ITEM-8","itemData":{"DOI":"10.1007/s00127-002-0577-0","ISSN":"09337954","PMID":"12242627","abstract":"Background. As part of an international survey of mental health advocacy groups, information pertinent to patients' concerns regarding their diagnosis and treatment was gathered from South African members of a depression and anxiety support group (n=404). Methods. Questionnaires developed by GAMIAN, an international consortium of advocacy groups, were mailed along with explanatory letters and self-addressed envelopes to South African members and members in nine other countries, for completion. Of 1,000 questionnaires mailed in South Africa, 40.4% were returned. Results. The sample comprised patient members with anxiety-only (39%), depression-only (8%), mixed anxiety-depression (26%), and other diagnoses (27%). While one-third of respondents reported onset of symptoms before the age of 20, most waited 3-5 years before seeking help. After making contact with the health system, respondents experienced further delays in obtaining a correct diagnosis. In many instances, respondents were poorly informed of diagnosis and treatment (25%), and nearly half of all respondents discontinued treatment on account of side-effects. Conclusions. Attempts to improve awareness of mental illness, and better communication between physicians and their patients, might help to break down some of the barriers patients encounter when seeking help.","author":[{"dropping-particle":"","family":"Seedat","given":"S.","non-dropping-particle":"","parse-names":false,"suffix":""},{"dropping-particle":"","family":"Stein","given":"D. J.","non-dropping-particle":"","parse-names":false,"suffix":""},{"dropping-particle":"","family":"Berk","given":"M.","non-dropping-particle":"","parse-names":false,"suffix":""},{"dropping-particle":"","family":"Wilson","given":"Z.","non-dropping-particle":"","parse-names":false,"suffix":""}],"container-title":"Social Psychiatry and Psychiatric Epidemiology","id":"ITEM-8","issued":{"date-parts":[["2002"]]},"page":"483-487","title":"Barriers to treatment among members of a mental health advocacy group in South Africa","type":"article-journal","volume":"37"},"uris":["http://www.mendeley.com/documents/?uuid=2463ac8d-fade-4e51-a6dd-db07cd0b9304"]},{"id":"ITEM-9","itemData":{"DOI":"10.1002/da.1025","ISSN":"10914269","PMID":"11301921","author":[{"dropping-particle":"","family":"Stein","given":"Dan J.","non-dropping-particle":"","parse-names":false,"suffix":""},{"dropping-particle":"","family":"Wessels","given":"Charmaine","non-dropping-particle":"","parse-names":false,"suffix":""},{"dropping-particle":"","family":"Zungu-Dirwayi","given":"Nompumelelo","non-dropping-particle":"","parse-names":false,"suffix":""},{"dropping-particle":"","family":"Berk","given":"Michael","non-dropping-particle":"","parse-names":false,"suffix":""},{"dropping-particle":"","family":"Wilson","given":"Zane","non-dropping-particle":"","parse-names":false,"suffix":""}],"container-title":"Depression and Anxiety","id":"ITEM-9","issued":{"date-parts":[["2001"]]},"page":"105-107","title":"Value and effectiveness of consumer advocacy groups: A survey of the anxiety disorders support group in South Africa","type":"article-journal","volume":"13"},"uris":["http://www.mendeley.com/documents/?uuid=dcade2b5-12c4-4fea-a0be-ed1251535ffc"]},{"id":"ITEM-10","itemData":{"DOI":"10.1345/aph.1L393","ISSN":"10600280","PMID":"19318603","abstract":"BACKGROUND: Pharmacists are increasingly acknowledging their responsibility to inform and counsel patients. However, it is unclear how these tasks are implemented and whether patients' needs are being fulfilled. OBJECTIVE: To examine patients' perceptions of information received at the start of selective serotonin-reuptake inhibitor (SSRI) treatment, aiming to identify (1) information needs and (2) the potential role of the community pharmacist as information provider. METHODS: A qualitative descriptive study comprising semi-structured telephone interviews was carried out with patients who had recently started a new course of SSRI treatment. Patients were recruited through 6 Dutch community pharmacies. The interviews were guided by the following topics: type of information obtained, unmet information needs, preferred information provider, and the role of the pharmacist. RESULTS: Forty-one patients took part in an interview. Information needs varied widely among patients; overall, patients felt that they would benefit from information tailored to their needs. Many patients required more concrete and practical information on adverse effects and delayed onset of action than was provided. In addition, an explanation of the term dependency in the context of SSRI use and a discussion of the necessity for use and believed harms of long-term treatment were important to patients. Regardless of patients' needs, the role of the pharmacist was generally perceived as limited, and patients identified several pharmacy-related barriers to improved communication, including the timing of information (mainly restricted to first-time dispensing), lack of time and privacy, lack of empathy and a protocol-driven way of providing information, and inexperience of pharmacy technicians. CONCLUSIONS: Patients starting treatment with antidepressants may benefit from information tailored to their personal needs. Along with the prescribing physician, community pharmacists could have an important role in informing and counseling patients.","author":[{"dropping-particle":"","family":"Geffen","given":"Erica C.G.","non-dropping-particle":"Van","parse-names":false,"suffix":""},{"dropping-particle":"","family":"Kruijtbosch","given":"Martine","non-dropping-particle":"","parse-names":false,"suffix":""},{"dropping-particle":"","family":"Egberts","given":"Antoine C.G.","non-dropping-particle":"","parse-names":false,"suffix":""},{"dropping-particle":"","family":"Heerdink","given":"Eibert R.","non-dropping-particle":"","parse-names":false,"suffix":""},{"dropping-particle":"","family":"Hulten","given":"Rolf","non-dropping-particle":"Van","parse-names":false,"suffix":""}],"container-title":"Annals of Pharmacotherapy","id":"ITEM-10","issued":{"date-parts":[["2009"]]},"page":"642-649","title":"Patients' perceptions of information received at the start of selective serotonin-reuptake inhibitor treatment: Implications for community pharmacy","type":"article-journal","volume":"43"},"uris":["http://www.mendeley.com/documents/?uuid=8e291ab8-9fcc-48c3-88f7-dc3a9c6b5804"]},{"id":"ITEM-11","itemData":{"DOI":"10.1002/pra2.417","ISSN":"2373-9231","abstract":"Abstract This work-in-progress paper reports preliminary analysis of an online survey of 224 university students (undergraduate or graduate), examining their help-seeking behavior, information needs, information-seeking behavior, and information-seeking satisfaction when experiencing stress, anxiety, or depression symptoms. Information on the Internet was the most commonly used source of help and information. While most demonstrated at least mild mental illness symptoms, students were inclined to seek information around self-help/care rather than around professional help. This study extends information behavior research to the mental health context, and our future analyses will assess how students? information behavior relates to their psychological and sociodemographic factors.","author":[{"dropping-particle":"","family":"Oh","given":"Chi Young","non-dropping-particle":"","parse-names":false,"suffix":""},{"dropping-particle":"","family":"Kornfield","given":"Rachel","non-dropping-particle":"","parse-names":false,"suffix":""},{"dropping-particle":"","family":"Lattie","given":"Emily G.","non-dropping-particle":"","parse-names":false,"suffix":""},{"dropping-particle":"","family":"Mohr","given":"David C.","non-dropping-particle":"","parse-names":false,"suffix":""},{"dropping-particle":"","family":"Reddy","given":"Madhu","non-dropping-particle":"","parse-names":false,"suffix":""}],"container-title":"Proceedings of the Association for Information Science and Technology","id":"ITEM-11","issued":{"date-parts":[["2020"]]},"page":"e417","title":"University students' information behavior when experiencing mental health symptoms","type":"article-journal","volume":"57"},"uris":["http://www.mendeley.com/documents/?uuid=56e8c1c2-c3ce-4334-90e7-4ddd13811db4"]}],"mendeley":{"formattedCitation":"(1,3,49,7,8,23,28,30,32,40,48)","plainTextFormattedCitation":"(1,3,49,7,8,23,28,30,32,40,48)","previouslyFormattedCitation":"(1,3,49,7,8,23,28,30,32,40,48)"},"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00896D8D" w:rsidRPr="00896D8D">
              <w:rPr>
                <w:rFonts w:ascii="Times New Roman" w:eastAsia="Times New Roman" w:hAnsi="Times New Roman" w:cs="Times New Roman"/>
                <w:noProof/>
                <w:color w:val="000000"/>
                <w:sz w:val="20"/>
                <w:szCs w:val="20"/>
              </w:rPr>
              <w:t>(1,3,49,7,8,23,28,30,32,40,48)</w:t>
            </w:r>
            <w:r>
              <w:rPr>
                <w:rFonts w:ascii="Times New Roman" w:eastAsia="Times New Roman" w:hAnsi="Times New Roman" w:cs="Times New Roman"/>
                <w:color w:val="000000"/>
                <w:sz w:val="20"/>
                <w:szCs w:val="20"/>
              </w:rPr>
              <w:fldChar w:fldCharType="end"/>
            </w:r>
          </w:p>
        </w:tc>
      </w:tr>
      <w:tr w:rsidR="00A6140E" w:rsidRPr="00E32740" w14:paraId="2499601A" w14:textId="77777777" w:rsidTr="00510B3F">
        <w:trPr>
          <w:trHeight w:val="284"/>
        </w:trPr>
        <w:tc>
          <w:tcPr>
            <w:tcW w:w="2975" w:type="dxa"/>
            <w:vMerge/>
            <w:tcBorders>
              <w:top w:val="nil"/>
              <w:left w:val="nil"/>
              <w:bottom w:val="nil"/>
              <w:right w:val="nil"/>
            </w:tcBorders>
            <w:hideMark/>
          </w:tcPr>
          <w:p w14:paraId="3ED9826F" w14:textId="77777777" w:rsidR="00A6140E" w:rsidRPr="00E32740" w:rsidRDefault="00A6140E" w:rsidP="00510B3F">
            <w:pPr>
              <w:rPr>
                <w:rFonts w:ascii="Times New Roman" w:eastAsia="Times New Roman" w:hAnsi="Times New Roman" w:cs="Times New Roman"/>
                <w:color w:val="000000"/>
                <w:sz w:val="20"/>
                <w:szCs w:val="20"/>
              </w:rPr>
            </w:pPr>
          </w:p>
        </w:tc>
        <w:tc>
          <w:tcPr>
            <w:tcW w:w="6806" w:type="dxa"/>
            <w:tcBorders>
              <w:top w:val="nil"/>
              <w:left w:val="nil"/>
              <w:bottom w:val="nil"/>
              <w:right w:val="nil"/>
            </w:tcBorders>
            <w:shd w:val="clear" w:color="auto" w:fill="auto"/>
            <w:noWrap/>
            <w:hideMark/>
          </w:tcPr>
          <w:p w14:paraId="396DB843" w14:textId="77777777" w:rsidR="00A6140E" w:rsidRPr="00E32740" w:rsidRDefault="00A6140E" w:rsidP="00510B3F">
            <w:pPr>
              <w:rPr>
                <w:rFonts w:ascii="Times New Roman" w:eastAsia="Times New Roman" w:hAnsi="Times New Roman" w:cs="Times New Roman"/>
                <w:color w:val="000000"/>
                <w:sz w:val="20"/>
                <w:szCs w:val="20"/>
              </w:rPr>
            </w:pPr>
            <w:r w:rsidRPr="00E32740">
              <w:rPr>
                <w:rFonts w:ascii="Times New Roman" w:eastAsia="Times New Roman" w:hAnsi="Times New Roman" w:cs="Times New Roman"/>
                <w:color w:val="000000"/>
                <w:sz w:val="20"/>
                <w:szCs w:val="20"/>
              </w:rPr>
              <w:t>General information on medication</w:t>
            </w:r>
          </w:p>
        </w:tc>
        <w:tc>
          <w:tcPr>
            <w:tcW w:w="3260" w:type="dxa"/>
            <w:tcBorders>
              <w:top w:val="nil"/>
              <w:left w:val="nil"/>
              <w:bottom w:val="nil"/>
              <w:right w:val="nil"/>
            </w:tcBorders>
            <w:shd w:val="clear" w:color="auto" w:fill="auto"/>
            <w:noWrap/>
            <w:hideMark/>
          </w:tcPr>
          <w:p w14:paraId="4142B74F" w14:textId="524ACA97" w:rsidR="00A6140E" w:rsidRPr="00A6140E" w:rsidRDefault="00A6140E" w:rsidP="00510B3F">
            <w:pPr>
              <w:rPr>
                <w:rFonts w:ascii="Times New Roman" w:eastAsia="Times New Roman" w:hAnsi="Times New Roman" w:cs="Times New Roman"/>
                <w:color w:val="000000"/>
                <w:sz w:val="20"/>
                <w:szCs w:val="20"/>
              </w:rPr>
            </w:pPr>
            <w:r w:rsidRPr="00A6140E">
              <w:rPr>
                <w:rFonts w:ascii="Times New Roman" w:hAnsi="Times New Roman" w:cs="Times New Roman"/>
                <w:color w:val="000000"/>
                <w:sz w:val="20"/>
                <w:szCs w:val="20"/>
              </w:rPr>
              <w:t>9 (42.9%)</w:t>
            </w:r>
          </w:p>
        </w:tc>
        <w:tc>
          <w:tcPr>
            <w:tcW w:w="2600" w:type="dxa"/>
            <w:tcBorders>
              <w:top w:val="nil"/>
              <w:left w:val="nil"/>
              <w:bottom w:val="nil"/>
              <w:right w:val="nil"/>
            </w:tcBorders>
            <w:shd w:val="clear" w:color="auto" w:fill="auto"/>
            <w:hideMark/>
          </w:tcPr>
          <w:p w14:paraId="377F2ACA" w14:textId="00ADCBD3" w:rsidR="00A6140E" w:rsidRPr="00E32740" w:rsidRDefault="00A6140E" w:rsidP="00510B3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sidR="00896D8D">
              <w:rPr>
                <w:rFonts w:ascii="Times New Roman" w:eastAsia="Times New Roman" w:hAnsi="Times New Roman" w:cs="Times New Roman"/>
                <w:color w:val="000000"/>
                <w:sz w:val="20"/>
                <w:szCs w:val="20"/>
              </w:rPr>
              <w:instrText>ADDIN CSL_CITATION {"citationItems":[{"id":"ITEM-1","itemData":{"DOI":"10.4103/tcmj.tcmj_50_19","ISSN":"10163190","abstract":"Objective: There is scarce literature available on the pattern of problematic internet use (PIU) and use of internet for mental health help-seeking among adult patients with psychiatric disorders in South-East Asian countries. The present study aimed to understand the pattern of PIU among adult patients attending the outpatient psychiatry services at a tertiary care center in India. Further, it aimed to explore the use of internet for seeking mental health-related information or services among them. Materials and Methods: This cross-sectional study recruited adult outpatients attending the outpatient psychiatry services following purposive sampling between June 2018 and December 2018. A semi-structured questionnaire was used to collect information regarding sociodemographic characteristics and internet use pattern of participants, including use of internet for various mental health-related purposes. The Generalized Problematic Internet Use Scale 2 (GPIUS-2) was used to assess the PIU. Statistical analysis was performed using SPSS version 23.0 software. Results: Among 155 study participants, 45 (29.03%) scored above 60 on GPIUS-2. Those with PIU were significantly younger, reported higher duration of daily internet use, and spent greater proportion of time online on activities related to social networking or social media than those with and without PIU. More than half of the participants reported internet use for seeking mental health-related information at least once in the past 1 month. There was no significant difference in the mental health-related internet use among adult patients with different psychiatric diagnoses, except for two situations. There was lesser use of internet for seeking information related to the symptoms of illness and various treatment modalities available among participants diagnosed with psychotic disorder. On the other hand, a greater use of internet for seeking information related to the symptoms of illness was reported by participants diagnosed with anxiety disorder. Conclusion: This study suggested that PIU is a frequently cooccurring condition among adult patients with primary psychiatric disorder. The importance of internet as a medium for seeking mental health information and services was observed among most of the study participants.","author":[{"dropping-particle":"","family":"Balhara","given":"Yatan Pal Singh","non-dropping-particle":"","parse-names":false,"suffix":""},{"dropping-particle":"","family":"Singh","given":"Swarndeep","non-dropping-particle":"","parse-names":false,"suffix":""},{"dropping-particle":"","family":"Bhargava","given":"Rachna","non-dropping-particle":"","parse-names":false,"suffix":""}],"container-title":"Tzu Chi Medical Journal","id":"ITEM-1","issue":"2","issued":{"date-parts":[["2020"]]},"page":"198-204","title":"The pattern of problematic internet use and mental health-related internet use among psychiatric outpatients at a tertiary care center","type":"article-journal","volume":"32"},"uris":["http://www.mendeley.com/documents/?uuid=dba9d5a1-0c43-4e55-896a-c43cc2005db4"]},{"id":"ITEM-2","itemData":{"DOI":"10.1016/j.childyouth.2013.04.008","ISSN":"01907409","abstract":"Despite increasing numbers of children diagnosed with mental health disorders, there is limited research on how children come to understand these diagnoses in childhood. This study examines the retrospective accounts of emerging adults who were diagnosed with mental health disorders in childhood to better understand how they made sense of their diagnoses over time. In-depth, semi-structured interviews were conducted with 42 emerging adults (ages 18 to 22) who were diagnosed with attention deficit hyperactivity disorder (ADHD), depression, generalized anxiety disorder (GAD), and/or bipolar disorder in childhood. Interviews elicited participants' experiences learning about their diagnoses and suggestions for how diagnoses should best be explained to children. Findings demonstrate that participants actively sought and obtained information about their diagnoses over time. They negotiated narratives from several sources, including parents, teachers, mental health professionals, peers, siblings, the media, reading materials, and the Internet. Many of those who embraced medical accounts of their diagnoses did so as they obtained in-depth medical information over time. Meanwhile, those whose parents were open and communicative without using medical narratives suggest it is possible to share information with children without utilizing the terminology of \"disorder.\" Participants emphasize the importance of being open with children and providing them assurances, explaining that their problems are legitimate, common, and \"not their fault.\" Implications for social work practice are discussed. © 2013 Elsevier Ltd.","author":[{"dropping-particle":"","family":"Bringewatt","given":"Elizabeth H.","non-dropping-particle":"","parse-names":false,"suffix":""}],"container-title":"Children and Youth Services Review","id":"ITEM-2","issued":{"date-parts":[["2013"]]},"page":"1219-1226","publisher":"Elsevier Ltd","title":"Negotiating narratives surrounding children's mental health diagnoses: Children and their contribution to the discourse","type":"article-journal","volume":"35"},"uris":["http://www.mendeley.com/documents/?uuid=6bd7a755-10bd-4ba2-abe8-c6d9225024fe"]},{"id":"ITEM-3","itemData":{"DOI":"10.1177/070674371506000607","ISSN":"14970015","PMID":"26175326","abstract":"OBJECTIVE: To evaluate the mental health care needs perceived as unmet by adults in Quebec who had experienced depressive and (or) anxious symptomatology (DAS) in the previous 2 years and who used primary care services, and to identify the reasons associated with different types of unmet needs for care (UNCs) and the determinants of reporting UNCs. METHOD: Longitudinal data from the Dialogue Project were used. The sample consisted of 1288 adults who presented a common mental disorder and who consulted a general practitioner. The Hospital Anxiety and Depression Scale was used to measure DAS, and the Perceived Need for Care Questionnaire facilitated the assessment of the different types of UNCs and their motives. RESULTS: About 40% of the participants perceived UNCs. Psychotherapy, help to improve ability to work, as well as general information on mental health and services were the most mentioned UNCs. The main reasons associated with reporting UNCs for psychotherapy and psychosocial interventions are \"couldn't afford to pay\" and \"didn't know how or where to get help,\" respectively. The factors associated with mentioning UNCs (compared with met needs) are to present a high DAS or a DAS that increased during the past 12 months, to perceive oneself as poor or to not have private health insurance. CONCLUSIONS: To reduce the UNCs and, further, to reduce DAS, it is necessary to improve the availability and affordability of psychotherapy and psychosocial intervention services, and to inform users on the types of services available and how to access them.","author":[{"dropping-particle":"","family":"Dezetter","given":"Anne","non-dropping-particle":"","parse-names":false,"suffix":""},{"dropping-particle":"","family":"Duhoux","given":"Arnaud","non-dropping-particle":"","parse-names":false,"suffix":""},{"dropping-particle":"","family":"Menear","given":"Matthew","non-dropping-particle":"","parse-names":false,"suffix":""},{"dropping-particle":"","family":"Roberge","given":"Pasquale","non-dropping-particle":"","parse-names":false,"suffix":""},{"dropping-particle":"","family":"Chartrand","given":"Elise","non-dropping-particle":"","parse-names":false,"suffix":""},{"dropping-particle":"","family":"Fournier","given":"Louise","non-dropping-particle":"","parse-names":false,"suffix":""}],"container-title":"Canadian Journal of Psychiatry","id":"ITEM-3","issue":"6","issued":{"date-parts":[["2015"]]},"page":"284-293","title":"Reasons and Determinants for Perceiving Unmet Needs for Mental Health in Primary Care in Quebec","type":"article-journal","volume":"60"},"uris":["http://www.mendeley.com/documents/?uuid=d2209ebc-1d6b-430f-bc41-e3b690594df9"]},{"id":"ITEM-4","itemData":{"DOI":"10.1080/13811110214532","ISSN":"13811118","abstract":"Littie information is available on the profile of suicidal mentally ill sufferers seeking help from helplines. In this article we describe the profile and experience with services of suicidal people calling SANELINE, a national mental health helpline in the UK. Analyses were conducted on 1,331 calls made during 1996-1997 by callers who resided in London. Sixty-one percent of all callers were female. Half of all callers were suffering from depression and 32% from psychosis. Psychotic sufferers were significantly more likely not to have been complying with treatment, to have wanted information about medication, and to have been dissatisfied with the local services. Suicidal psychotic sufferers were more likely than non-suicidal ones to have inquired about mental health laws or about state benefits. On the other hand, depressive sufferers were more likely to have wanted information about social support groups, and to have complained about the lack of services in their area of residence. The findings suggested the need to target male sufferers, to meet the information needs of suicidal people with psychosis or depression, and to increase awareness about available sources of help.","author":[{"dropping-particle":"","family":"Fakhoury","given":"Walid K.H.","non-dropping-particle":"","parse-names":false,"suffix":""}],"container-title":"Archives of Suicide Research","id":"ITEM-4","issued":{"date-parts":[["2002"]]},"page":"363-371","title":"Suicidal callers to a national helpline in the UK: A comparison of depressive and psychotic sufferers","type":"article-journal","volume":"6"},"uris":["http://www.mendeley.com/documents/?uuid=bf9e10a8-395c-40e6-9b6f-ace3ad5f2fa6"]},{"id":"ITEM-5","itemData":{"DOI":"10.1186/s12888-014-0368-7","ISSN":"1471244X","PMID":"25599722","abstract":"Background: The Internet is of great importance in today's health sector, as most Internet users utilize online functions for health related purposes. Concerning the mental health care sector, little data exist about the Internet use of psychiatric patients. It is the scope of this current study to analyze the quantity and pattern of Internet usage among mental health patients. Methods: Patients from all services of the Department of Psychiatry at a university hospital were surveyed by completing a 29-item questionnaire. The data analysis included evaluation of frequencies, as well as group comparisons. Results: 337 patients participated in the survey, of whom 79.5% were Internet users. Social media was utilized by less than half of the users: social networks (47.8%), forums (19.4%), chats (18.7%), blogs (12.3%). 70.9% used the Internet for mental health related reasons. The contents accessed by the patients included: information on mental disorders (57.8%), information on medication (43.7%), search for mental health services (38.8%), platforms with other patients (19.8%) and platforms with mental health professionals (17.2%). Conclusions: Most psychiatric patients are Internet users. Mental health related Internet use is common among patients, mainly for information seeking. The use of social media is generally less frequent. It varies significantly between different user types and was shown to be associated with high frequency of Internet use. The results illustrate the importance of the Internet in mental health related contexts and may contribute to the further development of mental health related online offers.","author":[{"dropping-particle":"","family":"Kalckreuth","given":"Sophie","non-dropping-particle":"","parse-names":false,"suffix":""},{"dropping-particle":"","family":"Trefflich","given":"Friederike","non-dropping-particle":"","parse-names":false,"suffix":""},{"dropping-particle":"","family":"Rummel-Kluge","given":"Christine","non-dropping-particle":"","parse-names":false,"suffix":""}],"container-title":"BMC Psychiatry","id":"ITEM-5","issued":{"date-parts":[["2014"]]},"page":"368","title":"Mental health related Internet use among psychiatric patients: A cross-sectional analysis","type":"article-journal","volume":"14"},"uris":["http://www.mendeley.com/documents/?uuid=66ab257a-3702-4b69-a876-7becfb8be5d3"]},{"id":"ITEM-6","itemData":{"DOI":"10.1007/s40271-015-0116-1","ISSN":"11781661","PMID":"25663124","abstract":"Background: People with anxiety disorders are faced with treatment decisions considerably affecting their life. Patient decision aids are aimed at enabling patients to deliberate treatment options based on individual values and to participate in medical decisions. Objective: This is the first study to determine patients’ information and decision-making needs as a pre-requisite for the development of patient decision aids for anxiety disorders. Methods: An online cross-sectional survey was conducted between January and April 2013 on the e-health portal http://www.psychenet.de by using a self-administered questionnaire with items on internet use, online health information needs, role in decision making and important treatment decisions. Descriptive and inferential statistical as well as qualitative data analyses were performed. Results: A total of 60 people with anxiety disorders with a mean age of 33.3 years (SD 10.5) participated in the survey. The most prevalent reasons for online health information search were the need for general information on anxiety disorders, the search for a physician or psychiatrist and the insufficiency of information given by the healthcare provider. Respondents experienced less shared and more autonomous decisions than they preferred. They assessed decisions on psychotherapy, medication, and treatment setting (inpatient or outpatient) as the most difficult decisions. Conclusion: Our results confirm the importance of offering patient decision aids for people with anxiety disorders that encourage patients to participate in decision making by providing information about the pros and cons of evidence-based treatment options.","author":[{"dropping-particle":"","family":"Liebherz","given":"Sarah","non-dropping-particle":"","parse-names":false,"suffix":""},{"dropping-particle":"","family":"Härter","given":"Martin","non-dropping-particle":"","parse-names":false,"suffix":""},{"dropping-particle":"","family":"Dirmaier","given":"Jörg","non-dropping-particle":"","parse-names":false,"suffix":""},{"dropping-particle":"","family":"Tlach","given":"Lisa","non-dropping-particle":"","parse-names":false,"suffix":""}],"container-title":"Patient","id":"ITEM-6","issue":"6","issued":{"date-parts":[["2015"]]},"page":"531-539","title":"Information and Decision-Making Needs Among People with Anxiety Disorders: Results of an Online Survey","type":"article-journal","volume":"8"},"uris":["http://www.mendeley.com/documents/?uuid=8a90c8d1-ffb6-4c4d-b6ef-aaccc90f5653"]},{"id":"ITEM-7","itemData":{"DOI":"10.1002/da.1025","ISSN":"10914269","PMID":"11301921","author":[{"dropping-particle":"","family":"Stein","given":"Dan J.","non-dropping-particle":"","parse-names":false,"suffix":""},{"dropping-particle":"","family":"Wessels","given":"Charmaine","non-dropping-particle":"","parse-names":false,"suffix":""},{"dropping-particle":"","family":"Zungu-Dirwayi","given":"Nompumelelo","non-dropping-particle":"","parse-names":false,"suffix":""},{"dropping-particle":"","family":"Berk","given":"Michael","non-dropping-particle":"","parse-names":false,"suffix":""},{"dropping-particle":"","family":"Wilson","given":"Zane","non-dropping-particle":"","parse-names":false,"suffix":""}],"container-title":"Depression and Anxiety","id":"ITEM-7","issued":{"date-parts":[["2001"]]},"page":"105-107","title":"Value and effectiveness of consumer advocacy groups: A survey of the anxiety disorders support group in South Africa","type":"article-journal","volume":"13"},"uris":["http://www.mendeley.com/documents/?uuid=dcade2b5-12c4-4fea-a0be-ed1251535ffc"]},{"id":"ITEM-8","itemData":{"DOI":"10.1002/pra2.417","ISSN":"2373-9231","abstract":"Abstract This work-in-progress paper reports preliminary analysis of an online survey of 224 university students (undergraduate or graduate), examining their help-seeking behavior, information needs, information-seeking behavior, and information-seeking satisfaction when experiencing stress, anxiety, or depression symptoms. Information on the Internet was the most commonly used source of help and information. While most demonstrated at least mild mental illness symptoms, students were inclined to seek information around self-help/care rather than around professional help. This study extends information behavior research to the mental health context, and our future analyses will assess how students? information behavior relates to their psychological and sociodemographic factors.","author":[{"dropping-particle":"","family":"Oh","given":"Chi Young","non-dropping-particle":"","parse-names":false,"suffix":""},{"dropping-particle":"","family":"Kornfield","given":"Rachel","non-dropping-particle":"","parse-names":false,"suffix":""},{"dropping-particle":"","family":"Lattie","given":"Emily G.","non-dropping-particle":"","parse-names":false,"suffix":""},{"dropping-particle":"","family":"Mohr","given":"David C.","non-dropping-particle":"","parse-names":false,"suffix":""},{"dropping-particle":"","family":"Reddy","given":"Madhu","non-dropping-particle":"","parse-names":false,"suffix":""}],"container-title":"Proceedings of the Association for Information Science and Technology","id":"ITEM-8","issued":{"date-parts":[["2020"]]},"page":"e417","title":"University students' information behavior when experiencing mental health symptoms","type":"article-journal","volume":"57"},"uris":["http://www.mendeley.com/documents/?uuid=56e8c1c2-c3ce-4334-90e7-4ddd13811db4"]},{"id":"ITEM-9","itemData":{"DOI":"10.1371/journal.pone.0231373","ISBN":"1111111111","ISSN":"19326203","PMID":"32310991","abstract":"Background Web-based treatments and online self-management interventions extend the range of therapeutic supply. Since the number of online self-management interventions is steadily increasing, we aimed to examine, how web-based services currently influence mental health care, asking about previous internet use and future interests of patients with mental disorders. Methods We consulted patients (n = 400) from all services of the Department of Psychiatry and Psychotherapy of the University of Leipzig using a 28-item questionnaire. Overall, 301 questionnaires could be used for analysis. The data were analysed by means of descriptive statistics and group comparisons. Results The majority of patients (98.3%) were using the internet. Data revealed younger patients were searching for information on diseases (p &lt; .001; M = 35.7 ±13.2), psychiatrists (p &lt; .001; M = 34.6 ±11.6) and exchange with other patients (p &lt; .001; M = 32 ±10.6) more often than older patients. We also found the internet was consulted more often regarding the search for information (p = .011; M = 58.3 ±10.9) and psychiatrists (p &lt; .001; M = 35.7 ±13.2) the lower the patients' level of functioning was. While only a small proportion (10.1%) of the sample had used online self-management interventions before, there is a far greater number (46.1%) who stated an interest to use online self-management interventions in the future. This interest was greater in patients who were younger (p &lt; .001; M = 33.8 ±13.2) had a higher education level (p = .003; university degree = 59.2%, high school degree = 52.3%; mandatory school degree: 34.8%). Conclusions While only a small percentage of patients uses online self-management interventions, there is a far greater interest to include them into the treatment. Further research has to investigate how the integration of web-based services into the whole treatment process can be optimized. In addition, standardized diagnostic methods have to be found to evaluate the needs and experiences of patients.","author":[{"dropping-particle":"","family":"Webelhorst","given":"Carolin","non-dropping-particle":"","parse-names":false,"suffix":""},{"dropping-particle":"","family":"Jepsen","given":"Lene","non-dropping-particle":"","parse-names":false,"suffix":""},{"dropping-particle":"","family":"Rummel-Kluge","given":"Christine","non-dropping-particle":"","parse-names":false,"suffix":""}],"container-title":"PLoS ONE","id":"ITEM-9","issue":"4","issued":{"date-parts":[["2020"]]},"page":"e0231373","title":"Utilization of e-mental-health and online self-management interventions of patients with mental disorders-A cross-sectional analysis","type":"article-journal","volume":"15"},"uris":["http://www.mendeley.com/documents/?uuid=d56608a4-42a2-438f-8c6e-4823c3b1dabb"]}],"mendeley":{"formattedCitation":"(1,3,6–8,22,25,43,49)","plainTextFormattedCitation":"(1,3,6–8,22,25,43,49)","previouslyFormattedCitation":"(1,3,6–8,22,25,43,49)"},"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00896D8D" w:rsidRPr="00896D8D">
              <w:rPr>
                <w:rFonts w:ascii="Times New Roman" w:eastAsia="Times New Roman" w:hAnsi="Times New Roman" w:cs="Times New Roman"/>
                <w:noProof/>
                <w:color w:val="000000"/>
                <w:sz w:val="20"/>
                <w:szCs w:val="20"/>
              </w:rPr>
              <w:t>(1,3,6–8,22,25,43,49)</w:t>
            </w:r>
            <w:r>
              <w:rPr>
                <w:rFonts w:ascii="Times New Roman" w:eastAsia="Times New Roman" w:hAnsi="Times New Roman" w:cs="Times New Roman"/>
                <w:color w:val="000000"/>
                <w:sz w:val="20"/>
                <w:szCs w:val="20"/>
              </w:rPr>
              <w:fldChar w:fldCharType="end"/>
            </w:r>
          </w:p>
        </w:tc>
      </w:tr>
      <w:tr w:rsidR="00A6140E" w:rsidRPr="00E32740" w14:paraId="3283C720" w14:textId="77777777" w:rsidTr="00510B3F">
        <w:trPr>
          <w:trHeight w:val="284"/>
        </w:trPr>
        <w:tc>
          <w:tcPr>
            <w:tcW w:w="2975" w:type="dxa"/>
            <w:vMerge/>
            <w:tcBorders>
              <w:top w:val="nil"/>
              <w:left w:val="nil"/>
              <w:bottom w:val="nil"/>
              <w:right w:val="nil"/>
            </w:tcBorders>
            <w:hideMark/>
          </w:tcPr>
          <w:p w14:paraId="2B087B52" w14:textId="77777777" w:rsidR="00A6140E" w:rsidRPr="00E32740" w:rsidRDefault="00A6140E" w:rsidP="00510B3F">
            <w:pPr>
              <w:rPr>
                <w:rFonts w:ascii="Times New Roman" w:eastAsia="Times New Roman" w:hAnsi="Times New Roman" w:cs="Times New Roman"/>
                <w:color w:val="000000"/>
                <w:sz w:val="20"/>
                <w:szCs w:val="20"/>
              </w:rPr>
            </w:pPr>
          </w:p>
        </w:tc>
        <w:tc>
          <w:tcPr>
            <w:tcW w:w="6806" w:type="dxa"/>
            <w:tcBorders>
              <w:top w:val="nil"/>
              <w:left w:val="nil"/>
              <w:bottom w:val="nil"/>
              <w:right w:val="nil"/>
            </w:tcBorders>
            <w:shd w:val="clear" w:color="auto" w:fill="auto"/>
            <w:noWrap/>
            <w:hideMark/>
          </w:tcPr>
          <w:p w14:paraId="7F6FC344" w14:textId="77777777" w:rsidR="00A6140E" w:rsidRPr="00E32740" w:rsidRDefault="00A6140E" w:rsidP="00510B3F">
            <w:pPr>
              <w:rPr>
                <w:rFonts w:ascii="Times New Roman" w:eastAsia="Times New Roman" w:hAnsi="Times New Roman" w:cs="Times New Roman"/>
                <w:color w:val="000000"/>
                <w:sz w:val="20"/>
                <w:szCs w:val="20"/>
              </w:rPr>
            </w:pPr>
            <w:r w:rsidRPr="00E32740">
              <w:rPr>
                <w:rFonts w:ascii="Times New Roman" w:eastAsia="Times New Roman" w:hAnsi="Times New Roman" w:cs="Times New Roman"/>
                <w:color w:val="000000"/>
                <w:sz w:val="20"/>
                <w:szCs w:val="20"/>
              </w:rPr>
              <w:t>Effectiveness/benefits of treatment and expected outcomes</w:t>
            </w:r>
          </w:p>
        </w:tc>
        <w:tc>
          <w:tcPr>
            <w:tcW w:w="3260" w:type="dxa"/>
            <w:tcBorders>
              <w:top w:val="nil"/>
              <w:left w:val="nil"/>
              <w:bottom w:val="nil"/>
              <w:right w:val="nil"/>
            </w:tcBorders>
            <w:shd w:val="clear" w:color="auto" w:fill="auto"/>
            <w:noWrap/>
            <w:hideMark/>
          </w:tcPr>
          <w:p w14:paraId="7DA2F6AB" w14:textId="45D340E5" w:rsidR="00A6140E" w:rsidRPr="00A6140E" w:rsidRDefault="00A6140E" w:rsidP="00510B3F">
            <w:pPr>
              <w:rPr>
                <w:rFonts w:ascii="Times New Roman" w:eastAsia="Times New Roman" w:hAnsi="Times New Roman" w:cs="Times New Roman"/>
                <w:color w:val="000000"/>
                <w:sz w:val="20"/>
                <w:szCs w:val="20"/>
              </w:rPr>
            </w:pPr>
            <w:r w:rsidRPr="00A6140E">
              <w:rPr>
                <w:rFonts w:ascii="Times New Roman" w:hAnsi="Times New Roman" w:cs="Times New Roman"/>
                <w:color w:val="000000"/>
                <w:sz w:val="20"/>
                <w:szCs w:val="20"/>
              </w:rPr>
              <w:t>7 (33.3%)</w:t>
            </w:r>
          </w:p>
        </w:tc>
        <w:tc>
          <w:tcPr>
            <w:tcW w:w="2600" w:type="dxa"/>
            <w:tcBorders>
              <w:top w:val="nil"/>
              <w:left w:val="nil"/>
              <w:bottom w:val="nil"/>
              <w:right w:val="nil"/>
            </w:tcBorders>
            <w:shd w:val="clear" w:color="auto" w:fill="auto"/>
            <w:hideMark/>
          </w:tcPr>
          <w:p w14:paraId="6FDDFEC5" w14:textId="030F69FB" w:rsidR="00A6140E" w:rsidRPr="00E32740" w:rsidRDefault="00A6140E" w:rsidP="00510B3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sidR="00EB05EC">
              <w:rPr>
                <w:rFonts w:ascii="Times New Roman" w:eastAsia="Times New Roman" w:hAnsi="Times New Roman" w:cs="Times New Roman"/>
                <w:color w:val="000000"/>
                <w:sz w:val="20"/>
                <w:szCs w:val="20"/>
              </w:rPr>
              <w:instrText>ADDIN CSL_CITATION {"citationItems":[{"id":"ITEM-1","itemData":{"DOI":"10.2147/PPA.S164160","ISSN":"1177889X","abstract":"Background: Decisions on medical treatment setting are perceived as important but often difficult to make for patients with mental disorders. Shared decision-making as a strategy to decrease decisional conflict has been recommended, but is not yet widely implemented. This study aimed to investigate the information needs and the decision-making preferences of patients with mental disorders prior to the decision for a certain treatment setting. The results will serve as a prerequisite for the development of a high-quality patient decision aid (PtDA) regarding the treatment setting decision. Methods: We conducted retrospective individual semi-structured interviews with n=24 patients with mental disorders in three psychotherapeutic inpatient care units. The interviews were audiotaped, transcribed, coded, and content-analyzed. Results: The majority of the patients wanted to be involved in the decision-making process. They reported high information needs regarding treatment options in order to feel empowered to participate adequately in the decision for a certain treatment setting. However, some patients did not want to participate or receive information, for example, because of their high burden of mental disorder. Whereas the majority were satisfied with the extent they were involved in the decision, few participants felt sufficiently informed about treatment options. Most patients reported that a decision aid regarding an appropriate treatment setting would have been helpful for them. Important information that should be included in a PtDA was general information about mental illness, effective treatment options, specific information about the different treatment settings, and access to treatment. Discussion: The identified information and decision-making needs provide a valuable basis for the development of a PtDA aiming to support patients and caregivers regarding the decision for an adequate treatment setting. As preferences for participation vary among patients and also depend on the current mental state, a flexible approach is needed to meet patients’ individual wishes and needs.","author":[{"dropping-particle":"","family":"Kivelitz","given":"Laura","non-dropping-particle":"","parse-names":false,"suffix":""},{"dropping-particle":"","family":"Härter","given":"Martin","non-dropping-particle":"","parse-names":false,"suffix":""},{"dropping-particle":"","family":"Mohr","given":"Jil","non-dropping-particle":"","parse-names":false,"suffix":""},{"dropping-particle":"","family":"Melchior","given":"Hanne","non-dropping-particle":"","parse-names":false,"suffix":""},{"dropping-particle":"","family":"Goetzmann","given":"Lutz","non-dropping-particle":"","parse-names":false,"suffix":""},{"dropping-particle":"","family":"Warnke","given":"Max Holger","non-dropping-particle":"","parse-names":false,"suffix":""},{"dropping-particle":"","family":"Kleinschmidt","given":"Silke","non-dropping-particle":"","parse-names":false,"suffix":""},{"dropping-particle":"","family":"Dirmaier","given":"Jörg","non-dropping-particle":"","parse-names":false,"suffix":""}],"container-title":"Patient Preference and Adherence","id":"ITEM-1","issued":{"date-parts":[["2018"]]},"page":"823-833","title":"Choosing the appropriate treatment setting: Which information and decision-making needs do adult inpatients with mental disorders have? A qualitative interview study","type":"article-journal","volume":"12"},"uris":["http://www.mendeley.com/documents/?uuid=2916209a-cbfe-467d-bd15-e5e1e113e39f"]},{"id":"ITEM-2","itemData":{"DOI":"10.1007/s40271-015-0116-1","ISSN":"11781661","PMID":"25663124","abstract":"Background: People with anxiety disorders are faced with treatment decisions considerably affecting their life. Patient decision aids are aimed at enabling patients to deliberate treatment options based on individual values and to participate in medical decisions. Objective: This is the first study to determine patients’ information and decision-making needs as a pre-requisite for the development of patient decision aids for anxiety disorders. Methods: An online cross-sectional survey was conducted between January and April 2013 on the e-health portal http://www.psychenet.de by using a self-administered questionnaire with items on internet use, online health information needs, role in decision making and important treatment decisions. Descriptive and inferential statistical as well as qualitative data analyses were performed. Results: A total of 60 people with anxiety disorders with a mean age of 33.3 years (SD 10.5) participated in the survey. The most prevalent reasons for online health information search were the need for general information on anxiety disorders, the search for a physician or psychiatrist and the insufficiency of information given by the healthcare provider. Respondents experienced less shared and more autonomous decisions than they preferred. They assessed decisions on psychotherapy, medication, and treatment setting (inpatient or outpatient) as the most difficult decisions. Conclusion: Our results confirm the importance of offering patient decision aids for people with anxiety disorders that encourage patients to participate in decision making by providing information about the pros and cons of evidence-based treatment options.","author":[{"dropping-particle":"","family":"Liebherz","given":"Sarah","non-dropping-particle":"","parse-names":false,"suffix":""},{"dropping-particle":"","family":"Härter","given":"Martin","non-dropping-particle":"","parse-names":false,"suffix":""},{"dropping-particle":"","family":"Dirmaier","given":"Jörg","non-dropping-particle":"","parse-names":false,"suffix":""},{"dropping-particle":"","family":"Tlach","given":"Lisa","non-dropping-particle":"","parse-names":false,"suffix":""}],"container-title":"Patient","id":"ITEM-2","issue":"6","issued":{"date-parts":[["2015"]]},"page":"531-539","title":"Information and Decision-Making Needs Among People with Anxiety Disorders: Results of an Online Survey","type":"article-journal","volume":"8"},"uris":["http://www.mendeley.com/documents/?uuid=8a90c8d1-ffb6-4c4d-b6ef-aaccc90f5653"]},{"id":"ITEM-3","itemData":{"DOI":"10.1111/j.1369-7625.2006.00403.x","ISSN":"13696513","PMID":"17083562","abstract":"Background: Despite the widespread proliferation of consumer health information provision, little is known about information needs or information-seeking behaviour in mental health. A qualitative study was therefore undertaken to explore these issues for mental health service users. Design: In-depth interview study with purposive sample of 36 men and women with experience of mental health problems. Results: Four main themes were identified. A general lack of information was equated with a lack of respect. People undertook their own research into their condition, and recognized the challenge to professionals. Stigma was widespread and inhibited information seeking. There was a desire for an explanation of mental health problems in physical terms. People particularly valued hearing other people's experience of mental health problems, for reasons of universality, instillation of hope, and understanding and empathy. Conclusions: The findings provide support for a more equal partnership between patients and professionals. Information providers and health practitioners should take account of the value of other people's experience as an information source. © 2006 The Authors.","author":[{"dropping-particle":"","family":"Powell","given":"John","non-dropping-particle":"","parse-names":false,"suffix":""},{"dropping-particle":"","family":"Clarke","given":"Aileen","non-dropping-particle":"","parse-names":false,"suffix":""}],"container-title":"Health Expectations","id":"ITEM-3","issued":{"date-parts":[["2006"]]},"page":"359-365","title":"Information in mental health: qualitative study of mental health service users","type":"article-journal","volume":"9"},"uris":["http://www.mendeley.com/documents/?uuid=1d4d56bb-462d-4827-95a4-12d478a6b5ad"]},{"id":"ITEM-4","itemData":{"DOI":"10.3390/ejihpe11020031","ISBN":"3492231748","ISSN":"22549625","abstract":"Shared decision making (SDM) aims to involve patients in the decisions about their care, considering their preferences, values and concerns about the different treatment options. However, research shows that people with mental health problems have considerable unmet information needs about their condition. This community-based cross-sectional study explores the SDM process and information needs among people with Generalized Anxiety Disorder (GAD), as an initial step in the design and development of a Patient Decision Aid for this population. Seventy participants completed an online survey with the Control Preference Scale, and questions about the perceived difficulty of past treatment decisions and the use of the Internet for searching for GAD-related information. Most participants preferred an active (42.9%) or collaborative role (41.4%) in the SDM process, and 53% did not perceive their preferred role. Information provided by healthcare professionals was considered insufficient by 28% of the sample, and over 30% reported using the Internet to look for GAD-related information at least once a week or more. The most relevant GAD-related information needs were general information (71.4%), information on self-help groups (65.7%), recommendations on how to face this disorder (61.4%) and information on treatment options (50%). Exploratory analyses showed that patients who perceived an active participation were more likely to search for information frequently (p = 0.038), and those who felt more involved than desired tended to search for more themes (p = 0.049). In summary, the study showed that a considerable percentage of GAD patients have unmet needs related to decision-making participation and information.","author":[{"dropping-particle":"","family":"Ramos-García","given":"Vanesa","non-dropping-particle":"","parse-names":false,"suffix":""},{"dropping-particle":"","family":"Rivero-Santana","given":"Amado","non-dropping-particle":"","parse-names":false,"suffix":""},{"dropping-particle":"","family":"Duarte-Díaz","given":"Andrea","non-dropping-particle":"","parse-names":false,"suffix":""},{"dropping-particle":"","family":"Perestelo-Pérez","given":"Lilisbeth","non-dropping-particle":"","parse-names":false,"suffix":""},{"dropping-particle":"","family":"Peñate-Castro","given":"Wenceslao","non-dropping-particle":"","parse-names":false,"suffix":""},{"dropping-particle":"","family":"Álvarez-Pérez","given":"Yolanda","non-dropping-particle":"","parse-names":false,"suffix":""},{"dropping-particle":"","family":"González-González","given":"Ana Isabel","non-dropping-particle":"","parse-names":false,"suffix":""},{"dropping-particle":"","family":"Serrano-Aguilar","given":"Pedro","non-dropping-particle":"","parse-names":false,"suffix":""}],"container-title":"European Journal of Investigation in Health, Psychology and Education","id":"ITEM-4","issued":{"date-parts":[["2021"]]},"page":"423-435","title":"Shared decision-making and information needs among people with generalized anxiety disorder","type":"article-journal","volume":"11"},"uris":["http://www.mendeley.com/documents/?uuid=041571b6-ee0e-4752-bb3e-6777ebf5e283"]},{"id":"ITEM-5","itemData":{"DOI":"10.1002/da.1025","ISSN":"10914269","PMID":"11301921","author":[{"dropping-particle":"","family":"Stein","given":"Dan J.","non-dropping-particle":"","parse-names":false,"suffix":""},{"dropping-particle":"","family":"Wessels","given":"Charmaine","non-dropping-particle":"","parse-names":false,"suffix":""},{"dropping-particle":"","family":"Zungu-Dirwayi","given":"Nompumelelo","non-dropping-particle":"","parse-names":false,"suffix":""},{"dropping-particle":"","family":"Berk","given":"Michael","non-dropping-particle":"","parse-names":false,"suffix":""},{"dropping-particle":"","family":"Wilson","given":"Zane","non-dropping-particle":"","parse-names":false,"suffix":""}],"container-title":"Depression and Anxiety","id":"ITEM-5","issued":{"date-parts":[["2001"]]},"page":"105-107","title":"Value and effectiveness of consumer advocacy groups: A survey of the anxiety disorders support group in South Africa","type":"article-journal","volume":"13"},"uris":["http://www.mendeley.com/documents/?uuid=dcade2b5-12c4-4fea-a0be-ed1251535ffc"]},{"id":"ITEM-6","itemData":{"DOI":"10.1345/aph.1L393","ISSN":"10600280","PMID":"19318603","abstract":"BACKGROUND: Pharmacists are increasingly acknowledging their responsibility to inform and counsel patients. However, it is unclear how these tasks are implemented and whether patients' needs are being fulfilled. OBJECTIVE: To examine patients' perceptions of information received at the start of selective serotonin-reuptake inhibitor (SSRI) treatment, aiming to identify (1) information needs and (2) the potential role of the community pharmacist as information provider. METHODS: A qualitative descriptive study comprising semi-structured telephone interviews was carried out with patients who had recently started a new course of SSRI treatment. Patients were recruited through 6 Dutch community pharmacies. The interviews were guided by the following topics: type of information obtained, unmet information needs, preferred information provider, and the role of the pharmacist. RESULTS: Forty-one patients took part in an interview. Information needs varied widely among patients; overall, patients felt that they would benefit from information tailored to their needs. Many patients required more concrete and practical information on adverse effects and delayed onset of action than was provided. In addition, an explanation of the term dependency in the context of SSRI use and a discussion of the necessity for use and believed harms of long-term treatment were important to patients. Regardless of patients' needs, the role of the pharmacist was generally perceived as limited, and patients identified several pharmacy-related barriers to improved communication, including the timing of information (mainly restricted to first-time dispensing), lack of time and privacy, lack of empathy and a protocol-driven way of providing information, and inexperience of pharmacy technicians. CONCLUSIONS: Patients starting treatment with antidepressants may benefit from information tailored to their personal needs. Along with the prescribing physician, community pharmacists could have an important role in informing and counseling patients.","author":[{"dropping-particle":"","family":"Geffen","given":"Erica C.G.","non-dropping-particle":"Van","parse-names":false,"suffix":""},{"dropping-particle":"","family":"Kruijtbosch","given":"Martine","non-dropping-particle":"","parse-names":false,"suffix":""},{"dropping-particle":"","family":"Egberts","given":"Antoine C.G.","non-dropping-particle":"","parse-names":false,"suffix":""},{"dropping-particle":"","family":"Heerdink","given":"Eibert R.","non-dropping-particle":"","parse-names":false,"suffix":""},{"dropping-particle":"","family":"Hulten","given":"Rolf","non-dropping-particle":"Van","parse-names":false,"suffix":""}],"container-title":"Annals of Pharmacotherapy","id":"ITEM-6","issued":{"date-parts":[["2009"]]},"page":"642-649","title":"Patients' perceptions of information received at the start of selective serotonin-reuptake inhibitor treatment: Implications for community pharmacy","type":"article-journal","volume":"43"},"uris":["http://www.mendeley.com/documents/?uuid=8e291ab8-9fcc-48c3-88f7-dc3a9c6b5804"]},{"id":"ITEM-7","itemData":{"DOI":"10.1002/pra2.417","ISSN":"2373-9231","abstract":"Abstract This work-in-progress paper reports preliminary analysis of an online survey of 224 university students (undergraduate or graduate), examining their help-seeking behavior, information needs, information-seeking behavior, and information-seeking satisfaction when experiencing stress, anxiety, or depression symptoms. Information on the Internet was the most commonly used source of help and information. While most demonstrated at least mild mental illness symptoms, students were inclined to seek information around self-help/care rather than around professional help. This study extends information behavior research to the mental health context, and our future analyses will assess how students? information behavior relates to their psychological and sociodemographic factors.","author":[{"dropping-particle":"","family":"Oh","given":"Chi Young","non-dropping-particle":"","parse-names":false,"suffix":""},{"dropping-particle":"","family":"Kornfield","given":"Rachel","non-dropping-particle":"","parse-names":false,"suffix":""},{"dropping-particle":"","family":"Lattie","given":"Emily G.","non-dropping-particle":"","parse-names":false,"suffix":""},{"dropping-particle":"","family":"Mohr","given":"David C.","non-dropping-particle":"","parse-names":false,"suffix":""},{"dropping-particle":"","family":"Reddy","given":"Madhu","non-dropping-particle":"","parse-names":false,"suffix":""}],"container-title":"Proceedings of the Association for Information Science and Technology","id":"ITEM-7","issued":{"date-parts":[["2020"]]},"page":"e417","title":"University students' information behavior when experiencing mental health symptoms","type":"article-journal","volume":"57"},"uris":["http://www.mendeley.com/documents/?uuid=56e8c1c2-c3ce-4334-90e7-4ddd13811db4"]}],"mendeley":{"formattedCitation":"(7,8,30,32,35,48,49)","plainTextFormattedCitation":"(7,8,30,32,35,48,49)","previouslyFormattedCitation":"(7,8,30,32,35,48,49)"},"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00896D8D" w:rsidRPr="00896D8D">
              <w:rPr>
                <w:rFonts w:ascii="Times New Roman" w:eastAsia="Times New Roman" w:hAnsi="Times New Roman" w:cs="Times New Roman"/>
                <w:noProof/>
                <w:color w:val="000000"/>
                <w:sz w:val="20"/>
                <w:szCs w:val="20"/>
              </w:rPr>
              <w:t>(7,8,30,32,35,48,49)</w:t>
            </w:r>
            <w:r>
              <w:rPr>
                <w:rFonts w:ascii="Times New Roman" w:eastAsia="Times New Roman" w:hAnsi="Times New Roman" w:cs="Times New Roman"/>
                <w:color w:val="000000"/>
                <w:sz w:val="20"/>
                <w:szCs w:val="20"/>
              </w:rPr>
              <w:fldChar w:fldCharType="end"/>
            </w:r>
          </w:p>
        </w:tc>
      </w:tr>
      <w:tr w:rsidR="00A6140E" w:rsidRPr="00E32740" w14:paraId="6DC9C96C" w14:textId="77777777" w:rsidTr="00510B3F">
        <w:trPr>
          <w:trHeight w:val="284"/>
        </w:trPr>
        <w:tc>
          <w:tcPr>
            <w:tcW w:w="2975" w:type="dxa"/>
            <w:vMerge/>
            <w:tcBorders>
              <w:top w:val="nil"/>
              <w:left w:val="nil"/>
              <w:bottom w:val="nil"/>
              <w:right w:val="nil"/>
            </w:tcBorders>
            <w:hideMark/>
          </w:tcPr>
          <w:p w14:paraId="047ADE56" w14:textId="77777777" w:rsidR="00A6140E" w:rsidRPr="00E32740" w:rsidRDefault="00A6140E" w:rsidP="00510B3F">
            <w:pPr>
              <w:rPr>
                <w:rFonts w:ascii="Times New Roman" w:eastAsia="Times New Roman" w:hAnsi="Times New Roman" w:cs="Times New Roman"/>
                <w:color w:val="000000"/>
                <w:sz w:val="20"/>
                <w:szCs w:val="20"/>
              </w:rPr>
            </w:pPr>
          </w:p>
        </w:tc>
        <w:tc>
          <w:tcPr>
            <w:tcW w:w="6806" w:type="dxa"/>
            <w:tcBorders>
              <w:top w:val="nil"/>
              <w:left w:val="nil"/>
              <w:bottom w:val="nil"/>
              <w:right w:val="nil"/>
            </w:tcBorders>
            <w:shd w:val="clear" w:color="auto" w:fill="auto"/>
            <w:noWrap/>
            <w:hideMark/>
          </w:tcPr>
          <w:p w14:paraId="78B03632" w14:textId="77777777" w:rsidR="00A6140E" w:rsidRPr="00E32740" w:rsidRDefault="00A6140E" w:rsidP="00510B3F">
            <w:pPr>
              <w:rPr>
                <w:rFonts w:ascii="Times New Roman" w:eastAsia="Times New Roman" w:hAnsi="Times New Roman" w:cs="Times New Roman"/>
                <w:color w:val="000000"/>
                <w:sz w:val="20"/>
                <w:szCs w:val="20"/>
              </w:rPr>
            </w:pPr>
            <w:r w:rsidRPr="00E32740">
              <w:rPr>
                <w:rFonts w:ascii="Times New Roman" w:eastAsia="Times New Roman" w:hAnsi="Times New Roman" w:cs="Times New Roman"/>
                <w:color w:val="000000"/>
                <w:sz w:val="20"/>
                <w:szCs w:val="20"/>
              </w:rPr>
              <w:t>Length of treatment</w:t>
            </w:r>
          </w:p>
        </w:tc>
        <w:tc>
          <w:tcPr>
            <w:tcW w:w="3260" w:type="dxa"/>
            <w:tcBorders>
              <w:top w:val="nil"/>
              <w:left w:val="nil"/>
              <w:bottom w:val="nil"/>
              <w:right w:val="nil"/>
            </w:tcBorders>
            <w:shd w:val="clear" w:color="auto" w:fill="auto"/>
            <w:noWrap/>
            <w:hideMark/>
          </w:tcPr>
          <w:p w14:paraId="1B1C1BC5" w14:textId="058779E2" w:rsidR="00A6140E" w:rsidRPr="00A6140E" w:rsidRDefault="00A6140E" w:rsidP="00510B3F">
            <w:pPr>
              <w:rPr>
                <w:rFonts w:ascii="Times New Roman" w:eastAsia="Times New Roman" w:hAnsi="Times New Roman" w:cs="Times New Roman"/>
                <w:color w:val="000000"/>
                <w:sz w:val="20"/>
                <w:szCs w:val="20"/>
              </w:rPr>
            </w:pPr>
            <w:r w:rsidRPr="00A6140E">
              <w:rPr>
                <w:rFonts w:ascii="Times New Roman" w:hAnsi="Times New Roman" w:cs="Times New Roman"/>
                <w:color w:val="000000"/>
                <w:sz w:val="20"/>
                <w:szCs w:val="20"/>
              </w:rPr>
              <w:t>4 (19.0%)</w:t>
            </w:r>
          </w:p>
        </w:tc>
        <w:tc>
          <w:tcPr>
            <w:tcW w:w="2600" w:type="dxa"/>
            <w:tcBorders>
              <w:top w:val="nil"/>
              <w:left w:val="nil"/>
              <w:bottom w:val="nil"/>
              <w:right w:val="nil"/>
            </w:tcBorders>
            <w:shd w:val="clear" w:color="auto" w:fill="auto"/>
            <w:hideMark/>
          </w:tcPr>
          <w:p w14:paraId="206214EF" w14:textId="39915AF0" w:rsidR="00A6140E" w:rsidRPr="00E32740" w:rsidRDefault="00A6140E" w:rsidP="00510B3F">
            <w:pPr>
              <w:rPr>
                <w:rFonts w:ascii="Times New Roman" w:eastAsia="Times New Roman" w:hAnsi="Times New Roman" w:cs="Times New Roman"/>
                <w:color w:val="000000"/>
                <w:sz w:val="20"/>
                <w:szCs w:val="20"/>
                <w:lang w:eastAsia="zh-TW"/>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1016/j.sapharm.2019.10.016","ISSN":"15517411","PMID":"31706951","abstract":"Background: Men with depression can express and navigate their condition differently to women. Understanding this population's needs, and experiences, can help healthcare professionals better support these patients. There is a lack of knowledge in this area, and no studies have explored men's depression in the context of community pharmacy. Objectives: Explore views of men around their medication for the treatment of depression and the role of community pharmacy in their treatment. Setting: United Kingdom (UK) primary care. Method: Semi-structured in-depth interviews were conducted. Eligible participants were male, aged 18–65 years, and treating depression with antidepressants. Participants were recruited through 5 UK pharmacies (via the pharmacist or poster recruitment) and a UK University (poster recruitment). A thematic approach was used for analysis. Results: 14 men aged 26–61 years, predominantly of white ethnicity were interviewed. Key themes were found. The theme ‘Antidepressant's attributions to benefits' highlighted all men noticed benefits when taking antidepressants, but held uncertainty on what extent their antidepressants caused this. The themes ‘Views of pharmacist's role influences engagement’, and ‘Influence of cognitive state upon healthcare interactions’ demonstrated men were not inclined to discuss concerns with the community pharmacist. These men didn't see this as the pharmacist's role, nor had these men given cognitive space to evaluate their treatment beliefs or information needs. Yet the theme ‘Reflection of support and information needs’ shows men did have unmet information and support needs. This also links into the ‘Hegemonic Masculinity and taking antidepressants’ theme, where taking antidepressants could challenge ones masculinity. Conclusion: Community pharmacists should create opportunities for men to engage in conversations around their antidepressants and wider support. Men, as a requisite for engagement, will need to see such interactions as within the community pharmacists’ remit, and as part of a collaborative healthcare system.","author":[{"dropping-particle":"","family":"Brydges","given":"Sarah","non-dropping-particle":"","parse-names":false,"suffix":""},{"dropping-particle":"","family":"Rennick-Egglestone","given":"Stefan","non-dropping-particle":"","parse-names":false,"suffix":""},{"dropping-particle":"","family":"Anderson","given":"Claire","non-dropping-particle":"","parse-names":false,"suffix":""}],"container-title":"Research in Social and Administrative Pharmacy","id":"ITEM-1","issued":{"date-parts":[["2020"]]},"page":"1041-1049","title":"Men's views of antidepressant treatment for depression, and their implications for community pharmacy practice","type":"article-journal","volume":"16"},"uris":["http://www.mendeley.com/documents/?uuid=7405103c-526d-4e68-8769-fd150dbd7efd"]},{"id":"ITEM-2","itemData":{"DOI":"10.2147/PPA.S164160","ISSN":"1177889X","abstract":"Background: Decisions on medical treatment setting are perceived as important but often difficult to make for patients with mental disorders. Shared decision-making as a strategy to decrease decisional conflict has been recommended, but is not yet widely implemented. This study aimed to investigate the information needs and the decision-making preferences of patients with mental disorders prior to the decision for a certain treatment setting. The results will serve as a prerequisite for the development of a high-quality patient decision aid (PtDA) regarding the treatment setting decision. Methods: We conducted retrospective individual semi-structured interviews with n=24 patients with mental disorders in three psychotherapeutic inpatient care units. The interviews were audiotaped, transcribed, coded, and content-analyzed. Results: The majority of the patients wanted to be involved in the decision-making process. They reported high information needs regarding treatment options in order to feel empowered to participate adequately in the decision for a certain treatment setting. However, some patients did not want to participate or receive information, for example, because of their high burden of mental disorder. Whereas the majority were satisfied with the extent they were involved in the decision, few participants felt sufficiently informed about treatment options. Most patients reported that a decision aid regarding an appropriate treatment setting would have been helpful for them. Important information that should be included in a PtDA was general information about mental illness, effective treatment options, specific information about the different treatment settings, and access to treatment. Discussion: The identified information and decision-making needs provide a valuable basis for the development of a PtDA aiming to support patients and caregivers regarding the decision for an adequate treatment setting. As preferences for participation vary among patients and also depend on the current mental state, a flexible approach is needed to meet patients’ individual wishes and needs.","author":[{"dropping-particle":"","family":"Kivelitz","given":"Laura","non-dropping-particle":"","parse-names":false,"suffix":""},{"dropping-particle":"","family":"Härter","given":"Martin","non-dropping-particle":"","parse-names":false,"suffix":""},{"dropping-particle":"","family":"Mohr","given":"Jil","non-dropping-particle":"","parse-names":false,"suffix":""},{"dropping-particle":"","family":"Melchior","given":"Hanne","non-dropping-particle":"","parse-names":false,"suffix":""},{"dropping-particle":"","family":"Goetzmann","given":"Lutz","non-dropping-particle":"","parse-names":false,"suffix":""},{"dropping-particle":"","family":"Warnke","given":"Max Holger","non-dropping-particle":"","parse-names":false,"suffix":""},{"dropping-particle":"","family":"Kleinschmidt","given":"Silke","non-dropping-particle":"","parse-names":false,"suffix":""},{"dropping-particle":"","family":"Dirmaier","given":"Jörg","non-dropping-particle":"","parse-names":false,"suffix":""}],"container-title":"Patient Preference and Adherence","id":"ITEM-2","issued":{"date-parts":[["2018"]]},"page":"823-833","title":"Choosing the appropriate treatment setting: Which information and decision-making needs do adult inpatients with mental disorders have? A qualitative interview study","type":"article-journal","volume":"12"},"uris":["http://www.mendeley.com/documents/?uuid=2916209a-cbfe-467d-bd15-e5e1e113e39f"]},{"id":"ITEM-3","itemData":{"DOI":"10.1192/pb.25.1.21","ISSN":"09556036","abstract":"Aims and method: To identify the questions patients most commonly ask their psychiatrist. For 200 consecutive psychiatric patient consultations, answers to the invitation, \"Do you have any questions you wish to ask me?\" were recorded along with diagnosis. The most frequently asked questions were noted and compared across patient groups. Results: Most patients wanted to know when medication could be reduced or stopped. Some patients asked for more medication. Concerns about side-effects and fitness to drive were also common. A high proportion of patients (21-57%) asked no questions. Clinical implications: Psychiatrists must be prepared to answer questions effectively on the necessity and benefits of long term medication. These may be useful facts to include in a patient information leaflet. Side-effects of medication should also be taken seriously. Many patients lead impoverished social lives, with low levels of inter-personal interaction. This may be a barrier to participation in the clinical interview, and diminish the likelihood of posing questions.","author":[{"dropping-particle":"","family":"Llewellyn-Jones","given":"Sian","non-dropping-particle":"","parse-names":false,"suffix":""},{"dropping-particle":"","family":"Jones","given":"Gill","non-dropping-particle":"","parse-names":false,"suffix":""},{"dropping-particle":"","family":"Donnelly","given":"Peter","non-dropping-particle":"","parse-names":false,"suffix":""}],"container-title":"Psychiatric Bulletin","id":"ITEM-3","issued":{"date-parts":[["2001"]]},"page":"21-24","title":"Questions patients ask psychiatrists","type":"article-journal","volume":"25"},"uris":["http://www.mendeley.com/documents/?uuid=6171e304-4c9a-40b4-a57d-cc041cb3c2e7"]},{"id":"ITEM-4","itemData":{"DOI":"10.1345/aph.1L393","ISSN":"10600280","PMID":"19318603","abstract":"BACKGROUND: Pharmacists are increasingly acknowledging their responsibility to inform and counsel patients. However, it is unclear how these tasks are implemented and whether patients' needs are being fulfilled. OBJECTIVE: To examine patients' perceptions of information received at the start of selective serotonin-reuptake inhibitor (SSRI) treatment, aiming to identify (1) information needs and (2) the potential role of the community pharmacist as information provider. METHODS: A qualitative descriptive study comprising semi-structured telephone interviews was carried out with patients who had recently started a new course of SSRI treatment. Patients were recruited through 6 Dutch community pharmacies. The interviews were guided by the following topics: type of information obtained, unmet information needs, preferred information provider, and the role of the pharmacist. RESULTS: Forty-one patients took part in an interview. Information needs varied widely among patients; overall, patients felt that they would benefit from information tailored to their needs. Many patients required more concrete and practical information on adverse effects and delayed onset of action than was provided. In addition, an explanation of the term dependency in the context of SSRI use and a discussion of the necessity for use and believed harms of long-term treatment were important to patients. Regardless of patients' needs, the role of the pharmacist was generally perceived as limited, and patients identified several pharmacy-related barriers to improved communication, including the timing of information (mainly restricted to first-time dispensing), lack of time and privacy, lack of empathy and a protocol-driven way of providing information, and inexperience of pharmacy technicians. CONCLUSIONS: Patients starting treatment with</w:instrText>
            </w:r>
            <w:r>
              <w:rPr>
                <w:rFonts w:ascii="Times New Roman" w:eastAsia="Times New Roman" w:hAnsi="Times New Roman" w:cs="Times New Roman"/>
                <w:color w:val="000000"/>
                <w:sz w:val="20"/>
                <w:szCs w:val="20"/>
                <w:lang w:eastAsia="zh-TW"/>
              </w:rPr>
              <w:instrText xml:space="preserve"> antidepressants may benefit from information tailored to their personal needs. Along with the prescribing physician, community pharmacists could have an important role in informing and counseling patients.","author":[{"dropping-particle":"","family":"Geffen","given":"Erica C.G.","non-dropping-particle":"Van","parse-names":false,"suffix":""},{"dropping-particle":"","family":"Kruijtbosch","given":"Martine","non-dropping-particle":"","parse-names":false,"suffix":""},{"dropping-particle":"","family":"Egberts","given":"Antoine C.G.","non-dropping-particle":"","parse-names":false,"suffix":""},{"dropping-particle":"","family":"Heerdink","given":"Eibert R.","non-dropping-particle":"","parse-names":false,"suffix":""},{"dropping-particle":"","family":"Hulten","given":"Rolf","non-dropping-particle":"Van","parse-names":false,"suffix":""}],"container-title":"Annals of Pharmacotherapy","id":"ITEM-4","issued":{"date-parts":[["2009"]]},"page":"642-649","title":"Patients' perceptions of information received at the start of selective serotonin-reuptake inhibitor treatment: Implications for community pharmacy","type":"article-journal","volume":"43"},"uris":["http://www.mendeley.com/documents/?uuid=8e291ab8-9fcc-48c3-88f7-dc3a9c6b5804"]}],"mendeley":{"formattedCitation":"(29,32,35,44)","plainTextFormattedCitation":"(29,32,35,44)","previouslyFormattedCitation":"(29,32,35,44)"},"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5933BF">
              <w:rPr>
                <w:rFonts w:ascii="Times New Roman" w:eastAsia="Times New Roman" w:hAnsi="Times New Roman" w:cs="Times New Roman"/>
                <w:noProof/>
                <w:color w:val="000000"/>
                <w:sz w:val="20"/>
                <w:szCs w:val="20"/>
                <w:lang w:eastAsia="zh-TW"/>
              </w:rPr>
              <w:t>(29,32,35,44)</w:t>
            </w:r>
            <w:r>
              <w:rPr>
                <w:rFonts w:ascii="Times New Roman" w:eastAsia="Times New Roman" w:hAnsi="Times New Roman" w:cs="Times New Roman"/>
                <w:color w:val="000000"/>
                <w:sz w:val="20"/>
                <w:szCs w:val="20"/>
              </w:rPr>
              <w:fldChar w:fldCharType="end"/>
            </w:r>
          </w:p>
        </w:tc>
      </w:tr>
      <w:tr w:rsidR="00A6140E" w:rsidRPr="00E32740" w14:paraId="112995FC" w14:textId="77777777" w:rsidTr="00510B3F">
        <w:trPr>
          <w:trHeight w:val="284"/>
        </w:trPr>
        <w:tc>
          <w:tcPr>
            <w:tcW w:w="2975" w:type="dxa"/>
            <w:vMerge/>
            <w:tcBorders>
              <w:top w:val="nil"/>
              <w:left w:val="nil"/>
              <w:bottom w:val="nil"/>
              <w:right w:val="nil"/>
            </w:tcBorders>
            <w:hideMark/>
          </w:tcPr>
          <w:p w14:paraId="714121B4" w14:textId="77777777" w:rsidR="00A6140E" w:rsidRPr="00E32740" w:rsidRDefault="00A6140E" w:rsidP="00510B3F">
            <w:pPr>
              <w:rPr>
                <w:rFonts w:ascii="Times New Roman" w:eastAsia="Times New Roman" w:hAnsi="Times New Roman" w:cs="Times New Roman"/>
                <w:color w:val="000000"/>
                <w:sz w:val="20"/>
                <w:szCs w:val="20"/>
                <w:lang w:eastAsia="zh-TW"/>
              </w:rPr>
            </w:pPr>
          </w:p>
        </w:tc>
        <w:tc>
          <w:tcPr>
            <w:tcW w:w="6806" w:type="dxa"/>
            <w:tcBorders>
              <w:top w:val="nil"/>
              <w:left w:val="nil"/>
              <w:bottom w:val="nil"/>
              <w:right w:val="nil"/>
            </w:tcBorders>
            <w:shd w:val="clear" w:color="auto" w:fill="auto"/>
            <w:noWrap/>
            <w:hideMark/>
          </w:tcPr>
          <w:p w14:paraId="6AB6DEC3" w14:textId="0E5F594B" w:rsidR="00A6140E" w:rsidRPr="00E32740" w:rsidRDefault="00A6140E" w:rsidP="00510B3F">
            <w:pPr>
              <w:rPr>
                <w:rFonts w:ascii="Times New Roman" w:eastAsia="Times New Roman" w:hAnsi="Times New Roman" w:cs="Times New Roman"/>
                <w:color w:val="000000"/>
                <w:sz w:val="20"/>
                <w:szCs w:val="20"/>
                <w:lang w:eastAsia="zh-TW"/>
              </w:rPr>
            </w:pPr>
            <w:r w:rsidRPr="00E32740">
              <w:rPr>
                <w:rFonts w:ascii="Times New Roman" w:eastAsia="Times New Roman" w:hAnsi="Times New Roman" w:cs="Times New Roman"/>
                <w:color w:val="000000"/>
                <w:sz w:val="20"/>
                <w:szCs w:val="20"/>
                <w:lang w:eastAsia="zh-TW"/>
              </w:rPr>
              <w:t xml:space="preserve">Psychosocial </w:t>
            </w:r>
            <w:r>
              <w:rPr>
                <w:rFonts w:ascii="Times New Roman" w:eastAsia="Times New Roman" w:hAnsi="Times New Roman" w:cs="Times New Roman"/>
                <w:color w:val="000000"/>
                <w:sz w:val="20"/>
                <w:szCs w:val="20"/>
                <w:lang w:eastAsia="zh-TW"/>
              </w:rPr>
              <w:t xml:space="preserve">or nonpharmacological </w:t>
            </w:r>
            <w:r w:rsidRPr="00E32740">
              <w:rPr>
                <w:rFonts w:ascii="Times New Roman" w:eastAsia="Times New Roman" w:hAnsi="Times New Roman" w:cs="Times New Roman"/>
                <w:color w:val="000000"/>
                <w:sz w:val="20"/>
                <w:szCs w:val="20"/>
                <w:lang w:eastAsia="zh-TW"/>
              </w:rPr>
              <w:t>interventions</w:t>
            </w:r>
          </w:p>
        </w:tc>
        <w:tc>
          <w:tcPr>
            <w:tcW w:w="3260" w:type="dxa"/>
            <w:tcBorders>
              <w:top w:val="nil"/>
              <w:left w:val="nil"/>
              <w:bottom w:val="nil"/>
              <w:right w:val="nil"/>
            </w:tcBorders>
            <w:shd w:val="clear" w:color="auto" w:fill="auto"/>
            <w:noWrap/>
            <w:hideMark/>
          </w:tcPr>
          <w:p w14:paraId="048CE018" w14:textId="06E211F8" w:rsidR="00A6140E" w:rsidRPr="00A6140E" w:rsidRDefault="00A6140E" w:rsidP="00510B3F">
            <w:pPr>
              <w:rPr>
                <w:rFonts w:ascii="Times New Roman" w:eastAsia="Times New Roman" w:hAnsi="Times New Roman" w:cs="Times New Roman"/>
                <w:color w:val="000000"/>
                <w:sz w:val="20"/>
                <w:szCs w:val="20"/>
                <w:lang w:eastAsia="zh-TW"/>
              </w:rPr>
            </w:pPr>
            <w:r w:rsidRPr="00A6140E">
              <w:rPr>
                <w:rFonts w:ascii="Times New Roman" w:hAnsi="Times New Roman" w:cs="Times New Roman"/>
                <w:color w:val="000000"/>
                <w:sz w:val="20"/>
                <w:szCs w:val="20"/>
                <w:lang w:eastAsia="zh-TW"/>
              </w:rPr>
              <w:t>4 (19.0%)</w:t>
            </w:r>
          </w:p>
        </w:tc>
        <w:tc>
          <w:tcPr>
            <w:tcW w:w="2600" w:type="dxa"/>
            <w:tcBorders>
              <w:top w:val="nil"/>
              <w:left w:val="nil"/>
              <w:bottom w:val="nil"/>
              <w:right w:val="nil"/>
            </w:tcBorders>
            <w:shd w:val="clear" w:color="auto" w:fill="auto"/>
            <w:hideMark/>
          </w:tcPr>
          <w:p w14:paraId="2B7DB8DC" w14:textId="44CF22CC" w:rsidR="00A6140E" w:rsidRPr="00E32740" w:rsidRDefault="00A6140E" w:rsidP="00510B3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sidR="00857394">
              <w:rPr>
                <w:rFonts w:ascii="Times New Roman" w:eastAsia="Times New Roman" w:hAnsi="Times New Roman" w:cs="Times New Roman"/>
                <w:color w:val="000000"/>
                <w:sz w:val="20"/>
                <w:szCs w:val="20"/>
                <w:lang w:eastAsia="zh-TW"/>
              </w:rPr>
              <w:instrText>ADDIN CSL_CITATION {"citationItems":[{"id":"ITEM-1","itemData":{"DOI":"10.1177/070674371506000607</w:instrText>
            </w:r>
            <w:r w:rsidR="00857394">
              <w:rPr>
                <w:rFonts w:ascii="Times New Roman" w:eastAsia="Times New Roman" w:hAnsi="Times New Roman" w:cs="Times New Roman"/>
                <w:color w:val="000000"/>
                <w:sz w:val="20"/>
                <w:szCs w:val="20"/>
              </w:rPr>
              <w:instrText>","ISSN":"14970015","PMID":"26175326","abstract":"OBJECTIVE: To evaluate the mental health care needs perceived as unmet by adults in Quebec who had experienced depressive and (or) anxious symptomatology (DAS) in the previous 2 years and who used primary care services, and to identify the reasons associated with different types of unmet needs for care (UNCs) and the determinants of reporting UNCs. METHOD: Longitudinal data from the Dialogue Project were used. The sample consisted of 1288 adults who presented a common mental disorder and who consulted a general practitioner. The Hospital Anxiety and Depression Scale was used to measure DAS, and the Perceived Need for Care Questionnaire facilitated the assessment of the different types of UNCs and their motives. RESULTS: About 40% of the participants perceived UNCs. Psychotherapy, help to improve ability to work, as well as general information on mental health and services were the most mentioned UNCs. The main reasons associated with reporting UNCs for psychotherapy and psychosocial interventions are \"couldn't afford to pay\" and \"didn't know how or where to get help,\" respectively. The factors associated with mentioning UNCs (compared with met needs) are to present a high DAS or a DAS that increased during the past 12 months, to perceive oneself as poor or to not have private health insurance. CONCLUSIONS: To reduce the UNCs and, further, to reduce DAS, it is necessary to improve the availability and affordability of psychotherapy and psychosocial intervention services, and to inform users on the types of services available and how to access them.","author":[{"dropping-particle":"","family":"Dezetter","given":"Anne","non-dropping-particle":"","parse-names":false,"suffix":""},{"dropping-particle":"","family":"Duhoux","given":"Arnaud","non-dropping-particle":"","parse-names":false,"suffix":""},{"dropping-particle":"","family":"Menear","given":"Matthew","non-dropping-particle":"","parse-names":false,"suffix":""},{"dropping-particle":"","family":"Roberge","given":"Pasquale","non-dropping-particle":"","parse-names":false,"suffix":""},{"dropping-particle":"","family":"Chartrand","given":"Elise","non-dropping-particle":"","parse-names":false,"suffix":""},{"dropping-particle":"","family":"Fournier","given":"Louise","non-dropping-particle":"","parse-names":false,"suffix":""}],"container-title":"Canadian Journal of Psychiatry","id":"ITEM-1","issue":"6","issued":{"date-parts":[["2015"]]},"page":"284-293","title":"Reasons and Determinants for Perceiving Unmet Needs for Mental Health in Primary Care in Quebec","type":"article-journal","volume":"60"},"uris":["http://www.mendeley.com/documents/?uuid=d2209ebc-1d6b-430f-bc41-e3b690594df9"]},{"id":"ITEM-2","itemData":{"DOI":"10.1007/s40271-015-0116-1","ISSN":"11781661","PMID":"25663124","abstract":"Background: People with anxiety disorders are faced with treatment decisions considerably affecting their life. Patient decision aids are aimed at enabling patients to deliberate treatment options based on individual values and to participate in medical decisions. Objective: This is the first study to determine patients’ information and decision-making needs as a pre-requisite for the development of patient decision aids for anxiety disorders. Methods: An online cross-sectional survey was conducted between January and April 2013 on the e-health portal http://www.psychenet.de by using a self-administered questionnaire with items on internet use, online health information needs, role in decision making and important treatment decisions. Descriptive and inferential statistical as well as qualitative data analyses were performed. Results: A total of 60 people with anxiety disorders with a mean age of 33.3 years (SD 10.5) participated in the survey. The most prevalent reasons for online health information search were the need for general information on anxiety disorders, the search for a physician or psychiatrist and the insufficiency of information given by the healthcare provider. Respondents experienced less shared and more autonomous decisions than they preferred. They assessed decisions on psychotherapy, medication, and treatment setting (inpatient or outpatient) as the most difficult decisions. Conclusion: Our results confirm the importance of offering patient decision aids for people with anxiety disorders that encourage patients to participate in decision making by providing information about the pros and cons of evidence-based treatment options.","author":[{"dropping-particle":"","family":"Liebherz","given":"Sarah","non-dropping-particle":"","parse-names":false,"suffix":""},{"dropping-particle":"","family":"Härter","given":"Martin","non-dropping-particle":"","parse-names":false,"suffix":""},{"dropping-particle":"","family":"Dirmaier","given":"Jörg","non-dropping-particle":"","parse-names":false,"suffix":""},{"dropping-particle":"","family":"Tlach","given":"Lisa","non-dropping-particle":"","parse-names":false,"suffix":""}],"container-title":"Patient","id":"ITEM-2","issue":"6","issued":{"date-parts":[["2015"]]},"page":"531-539","title":"Information and Decision-Making Needs Among People with Anxiety Disorders: Results of an Online Survey","type":"article-journal","volume":"8"},"uris":["http://www.mendeley.com/documents/?uuid=8a90c8d1-ffb6-4c4d-b6ef-aaccc90f5653"]},{"id":"ITEM-3","itemData":{"DOI":"10.1002/da.1025","ISSN":"10914269","PMID":"11301921","author":[{"dropping-particle":"","family":"Stein","given":"Dan J.","non-dropping-particle":"","parse-names":false,"suffix":""},{"dropping-particle":"","family":"Wessels","given":"Charmaine","non-dropping-particle":"","parse-names":false,"suffix":""},{"dropping-particle":"","family":"Zungu-Dirwayi","given":"Nompumelelo","non-dropping-particle":"","parse-names":false,"suffix":""},{"dropping-particle":"","family":"Berk","given":"Michael","non-dropping-particle":"","parse-names":false,"suffix":""},{"dropping-particle":"","family":"Wilson","given":"Zane","non-dropping-particle":"","parse-names":false,"suffix":""}],"container-title":"Depression and Anxiety","id":"ITEM-3","issued":{"date-parts":[["2001"]]},"page":"105-107","title":"Value and effectiveness of consumer advocacy groups: A survey of the anxiety disorders support group in South Africa","type":"article-journal","volume":"13"},"uris":["http://www.mendeley.com/documents/?uuid=dcade2b5-12c4-4fea-a0be-ed1251535ffc"]},{"id":"ITEM-4","itemData":{"DOI":"10.1002/pra2.417","ISSN":"2373-9231","abstract":"Abstract This work-in-progress paper reports preliminary analysis of an online survey of 224 university students (undergraduate or graduate), examining their help-seeking behavior, information needs, information-seeking behavior, and information-seeking satisfaction when experiencing stress, anxiety, or depression symptoms. Information on the Internet was the most commonly used source of help and information. While most demonstrated at least mild mental illness symptoms, students were inclined to seek information around self-help/care rather than around professional help. This study extends information behavior research to the mental health context, and our future analyses will assess how students? information behavior relates to their psychological and sociodemographic factors.","author":[{"dropping-particle":"","family":"Oh","given":"Chi Young","non-dropping-particle":"","parse-names":false,"suffix":""},{"dropping-particle":"","family":"Kornfield","given":"Rachel","non-dropping-particle":"","parse-names":false,"suffix":""},{"dropping-particle":"","family":"Lattie","given":"Emily G.","non-dropping-particle":"","parse-names":false,"suffix":""},{"dropping-particle":"","family":"Mohr","given":"David C.","non-dropping-particle":"","parse-names":false,"suffix":""},{"dropping-particle":"","family":"Reddy","given":"Madhu","non-dropping-particle":"","parse-names":false,"suffix":""}],"container-title":"Proceedings of the Association for Information Science and Technology","id":"ITEM-4","issued":{"date-parts":[["2020"]]},"page":"e417","title":"University students' information behavior when experiencing mental health symptoms","type":"article-journal","volume":"57"},"uris":["http://www.mendeley.com/documents/?uuid=56e8c1c2-c3ce-4334-90e7-4ddd13811db4"]}],"mendeley":{"formattedCitation":"(7,8,43,49)","plainTextFormattedCitation":"(7,8,43,49)","previouslyFormattedCitation":"(7,8,43,49)"},"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00EB05EC" w:rsidRPr="00EB05EC">
              <w:rPr>
                <w:rFonts w:ascii="Times New Roman" w:eastAsia="Times New Roman" w:hAnsi="Times New Roman" w:cs="Times New Roman"/>
                <w:noProof/>
                <w:color w:val="000000"/>
                <w:sz w:val="20"/>
                <w:szCs w:val="20"/>
              </w:rPr>
              <w:t>(7,8,43,49)</w:t>
            </w:r>
            <w:r>
              <w:rPr>
                <w:rFonts w:ascii="Times New Roman" w:eastAsia="Times New Roman" w:hAnsi="Times New Roman" w:cs="Times New Roman"/>
                <w:color w:val="000000"/>
                <w:sz w:val="20"/>
                <w:szCs w:val="20"/>
              </w:rPr>
              <w:fldChar w:fldCharType="end"/>
            </w:r>
          </w:p>
        </w:tc>
      </w:tr>
      <w:tr w:rsidR="00A6140E" w:rsidRPr="00E32740" w14:paraId="46973EDE" w14:textId="77777777" w:rsidTr="00510B3F">
        <w:trPr>
          <w:trHeight w:val="284"/>
        </w:trPr>
        <w:tc>
          <w:tcPr>
            <w:tcW w:w="2975" w:type="dxa"/>
            <w:vMerge/>
            <w:tcBorders>
              <w:top w:val="nil"/>
              <w:left w:val="nil"/>
              <w:bottom w:val="nil"/>
              <w:right w:val="nil"/>
            </w:tcBorders>
          </w:tcPr>
          <w:p w14:paraId="2E1D144F" w14:textId="77777777" w:rsidR="00A6140E" w:rsidRPr="00E32740" w:rsidRDefault="00A6140E" w:rsidP="00510B3F">
            <w:pPr>
              <w:rPr>
                <w:rFonts w:ascii="Times New Roman" w:eastAsia="Times New Roman" w:hAnsi="Times New Roman" w:cs="Times New Roman"/>
                <w:color w:val="000000"/>
                <w:sz w:val="20"/>
                <w:szCs w:val="20"/>
              </w:rPr>
            </w:pPr>
          </w:p>
        </w:tc>
        <w:tc>
          <w:tcPr>
            <w:tcW w:w="6806" w:type="dxa"/>
            <w:tcBorders>
              <w:top w:val="nil"/>
              <w:left w:val="nil"/>
              <w:bottom w:val="nil"/>
              <w:right w:val="nil"/>
            </w:tcBorders>
            <w:shd w:val="clear" w:color="auto" w:fill="auto"/>
            <w:noWrap/>
          </w:tcPr>
          <w:p w14:paraId="2CA0F92F" w14:textId="21CF1F1C" w:rsidR="00A6140E" w:rsidRPr="00E32740" w:rsidRDefault="00A6140E" w:rsidP="00510B3F">
            <w:pPr>
              <w:rPr>
                <w:rFonts w:ascii="Times New Roman" w:eastAsia="Times New Roman" w:hAnsi="Times New Roman" w:cs="Times New Roman"/>
                <w:color w:val="000000"/>
                <w:sz w:val="20"/>
                <w:szCs w:val="20"/>
              </w:rPr>
            </w:pPr>
            <w:r w:rsidRPr="00E32740">
              <w:rPr>
                <w:rFonts w:ascii="Times New Roman" w:eastAsia="Times New Roman" w:hAnsi="Times New Roman" w:cs="Times New Roman"/>
                <w:color w:val="000000"/>
                <w:sz w:val="20"/>
                <w:szCs w:val="20"/>
              </w:rPr>
              <w:t>Appropriate use of medication (e.g., dosage)</w:t>
            </w:r>
          </w:p>
        </w:tc>
        <w:tc>
          <w:tcPr>
            <w:tcW w:w="3260" w:type="dxa"/>
            <w:tcBorders>
              <w:top w:val="nil"/>
              <w:left w:val="nil"/>
              <w:bottom w:val="nil"/>
              <w:right w:val="nil"/>
            </w:tcBorders>
            <w:shd w:val="clear" w:color="auto" w:fill="auto"/>
            <w:noWrap/>
          </w:tcPr>
          <w:p w14:paraId="36845BCA" w14:textId="5EA78564" w:rsidR="00A6140E" w:rsidRPr="00A6140E" w:rsidRDefault="00A6140E" w:rsidP="00510B3F">
            <w:pPr>
              <w:rPr>
                <w:rFonts w:ascii="Times New Roman" w:eastAsia="Times New Roman" w:hAnsi="Times New Roman" w:cs="Times New Roman"/>
                <w:color w:val="000000"/>
                <w:sz w:val="20"/>
                <w:szCs w:val="20"/>
              </w:rPr>
            </w:pPr>
            <w:r w:rsidRPr="00A6140E">
              <w:rPr>
                <w:rFonts w:ascii="Times New Roman" w:hAnsi="Times New Roman" w:cs="Times New Roman"/>
                <w:color w:val="000000"/>
                <w:sz w:val="20"/>
                <w:szCs w:val="20"/>
              </w:rPr>
              <w:t>4 (19.0%)</w:t>
            </w:r>
          </w:p>
        </w:tc>
        <w:tc>
          <w:tcPr>
            <w:tcW w:w="2600" w:type="dxa"/>
            <w:tcBorders>
              <w:top w:val="nil"/>
              <w:left w:val="nil"/>
              <w:bottom w:val="nil"/>
              <w:right w:val="nil"/>
            </w:tcBorders>
            <w:shd w:val="clear" w:color="auto" w:fill="auto"/>
          </w:tcPr>
          <w:p w14:paraId="0EC21473" w14:textId="39C9811E" w:rsidR="00A6140E" w:rsidRDefault="00A6140E" w:rsidP="00510B3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sidR="00857394">
              <w:rPr>
                <w:rFonts w:ascii="Times New Roman" w:eastAsia="Times New Roman" w:hAnsi="Times New Roman" w:cs="Times New Roman"/>
                <w:color w:val="000000"/>
                <w:sz w:val="20"/>
                <w:szCs w:val="20"/>
              </w:rPr>
              <w:instrText>ADDIN CSL_CITATION {"citationItems":[{"id":"ITEM-1","itemData":{"DOI":"10.1016/j.sapharm.2019.10.016","ISSN":"15517411","PMID":"31706951","abstract":"Background: Men with depression can express and navigate their condition differently to women. Understanding this population's needs, and experiences, can help healthcare professionals better support these patients. There is a lack of knowledge in this area, and no studies have explored men's depression in the context of community pharmacy. Objectives: Explore views of men around their medication for the treatment of depression and the role of community pharmacy in their treatment. Setting: United Kingdom (UK) primary care. Method: Semi-structured in-depth interviews were conducted. Eligible participants were male, aged 18–65 years, and treating depression with antidepressants. Participants were recruited through 5 UK pharmacies (via the pharmacist or poster recruitment) and a UK University (poster recruitment). A thematic approach was used for analysis. Results: 14 men aged 26–61 years, predominantly of white ethnicity were interviewed. Key themes were found. The theme ‘Antidepressant's attributions to benefits' highlighted all men noticed benefits when taking antidepressants, but held uncertainty on what extent their antidepressants caused this. The themes ‘Views of pharmacist's role influences engagement’, and ‘Influence of cognitive state upon healthcare interactions’ demonstrated men were not inclined to discuss concerns with the community pharmacist. These men didn't see this as the pharmacist's role, nor had these men given cognitive space to evaluate their treatment beliefs or information needs. Yet the theme ‘Reflection of support and information needs’ shows men did have unmet information and support needs. This also links into the ‘Hegemonic Masculinity and taking antidepressants’ theme, where taking antidepressants could challenge ones masculinity. Conclusion: Community pharmacists should create opportunities for men to engage in conversations around their antidepressants and wider support. Men, as a requisite for engagement, will need to see such interactions as within the community pharmacists’ remit, and as part of a collaborative healthcare system.","author":[{"dropping-particle":"","family":"Brydges","given":"Sarah","non-dropping-particle":"","parse-names":false,"suffix":""},{"dropping-particle":"","family":"Rennick-Egglestone","given":"Stefan","non-dropping-particle":"","parse-names":false,"suffix":""},{"dropping-particle":"","family":"Anderson","given":"Claire","non-dropping-particle":"","parse-names":false,"suffix":""}],"container-title":"Research in Social and Administrative Pharmacy","id":"ITEM-1","issued":{"date-parts":[["2020"]]},"page":"1041-1049","title":"Men's views of antidepressant treatment for depression, and their implications for community pharmacy practice","type":"article-journal","volume":"16"},"uris":["http://www.mendeley.com/documents/?uuid=7405103c-526d-4e68-8769-fd150dbd7efd"]},{"id":"ITEM-2","itemData":{"DOI":"10.3389/fpsyt.2021.587122","ISSN":"16640640","abstract":"Relevance: Understanding patients’ informational needs and adapting drug-related information are the prerequisites for a contextualized informed consent. Current information practices might rather harm by inducing nocebo effects. Objective: To investigate whether informing about the nocebo effect using a short information sheet affects patients’ need for information about antidepressants. Methods: A total of 97 patients taking recently prescribed antidepressants (≤4 months intake) were recruited over the internet and randomized to receiving either a one-page written information about the nocebo effect or a control text about the history of antidepressants. After experimental manipulation, informational needs about the side effects and mechanisms of antidepressants were assessed with 3 and 7 items on categorical and 5-point Likert scales. Group differences in informational needs were calculated with Chi-square tests and ANOVAs. Results: Patients received antidepressants for depression (84.5%) and/or anxiety disorders (42.3%). Three participants (6.0%) of the nocebo group reported previous knowledge of the nocebo effect. After the experimental manipulation, participants in the nocebo group reported a reduced desire for receiving full side effect information [(Formula presented.) = 12.714, Cramer’s V = 0.362, p = 0.013] and agreed more frequently to the usefulness of withholding information about possible side effects [(Formula presented.) = 14.878, Cramer’s V = 0.392, p = 0.005]. Furthermore, they desired more information about the mechanisms of antidepressants (F = 6.373, p = 0.013, partial η2 = 0.063) and, specifically, non-pharmacological mechanisms, such as the role of positive expectations (F = 16.857, p &lt; 0.001, partial η2 = 0.151). Conclusions: Learning about the nocebo effect can alter patients’ informational needs toward desiring less information about the potential side effects of antidepressants and more information about general mechanisms, such as expectations. The beneficial effects of including nocebo information into contextualized informed consent should be studied clinically concerning more functional information-seeking behavior, which may ultimately lead to improved treatment outcomes, such as better adherence and reduced side effect burden.","author":[{"dropping-particle":"","family":"Nestoriuc","given":"Yvonne","non-dropping-particle":"","parse-names":false,"suffix":""},{"dropping-particle":"","family":"Pan","given":"Yiqi","non-dropping-particle":"","parse-names":false,"suffix":""},{"dropping-particle":"","family":"Kinitz","given":"Timm","non-dropping-particle":"","parse-names":false,"suffix":""},{"dropping-particle":"","family":"Weik","given":"Ella","non-dropping-particle":"","parse-names":false,"suffix":""},{"dropping-particle":"","family":"Shedden-Mora","given":"Meike C.","non-dropping-particle":"","parse-names":false,"suffix":""}],"container-title":"Frontiers in Psychiatry","id":"ITEM-2","issued":{"date-parts":[["2021"]]},"page":"587122","title":"Informing About the Nocebo Effect Affects Patients’ Need for Information About Antidepressants—An Experimental Online Study","type":"article-journal","volume":"12"},"uris":["http://www.mendeley.com/documents/?uuid=8aaa3000-a8b6-44c4-81ba-c38e5d868f5d"]},{"id":"ITEM-3","itemData":{"DOI":"10.1345/aph.1L393","ISSN":"10600280","PMID":"19318603","abstract":"BACKGROUND: Pharmacists are increasingly acknowledging their responsibility to inform and counsel patients. However, it is unclear how these tasks are implemented and whether patients' needs are being fulfilled. OBJECTIVE: To examine patients' perceptions of information received at the start of selective serotonin-reuptake inhibitor (SSRI) treatment, aiming to identify (1) information needs and (2) the potential role of the community pharmacist as information provider. METHODS: A qualitative descriptive study comprising semi-structured telephone interviews was carried out with patients who had recently started a new course of SSRI treatment. Patients were recruited through 6 Dutch community pharmacies. The interviews were guided by the following topics: type of information obtained, unmet information needs, preferred information provider, and the role of the pharmacist. RESULTS: Forty-one patients took part in an interview. Information needs varied widely among patients; overall, patients felt that they would benefit from information tailored to their needs. Many patients required more concrete and practical information on adverse effects and delayed onset of action than was provided. In addition, an explanation of the term dependency in the context of SSRI use and a discussion of the necessity for use and believed harms of long-term treatment were important to patients. Regardless of patients' needs, the role of the pharmacist was generally perceived as limited, and patients identified several pharmacy-related barriers to improved communication, including the timing of information (mainly restricted to first-time dispensing), lack of time and privacy, lack of empathy and a protocol-driven way of providing information, and inexperience of pharmacy technicians. CONCLUSIONS: Patients starting treatment with antidepressants may benefit from information tailored to their personal needs. Along with the prescribing physician, community pharmacists could have an important role in informing and counseling patients.","author":[{"dropping-particle":"","family":"Geffen","given":"Erica C.G.","non-dropping-particle":"Van","parse-names":false,"suffix":""},{"dropping-particle":"","family":"Kruijtbosch","given":"Martine","non-dropping-particle":"","parse-names":false,"suffix":""},{"dropping-particle":"","family":"Egberts","given":"Antoine C.G.","non-dropping-particle":"","parse-names":false,"suffix":""},{"dropping-particle":"","family":"Heerdink","given":"Eibert R.","non-dropping-particle":"","parse-names":false,"suffix":""},{"dropping-particle":"","family":"Hulten","given":"Rolf","non-dropping-particle":"Van","parse-names":false,"suffix":""}],"container-title":"Annals of Pharmacotherapy","id":"ITEM-3","issued":{"date-parts":[["2009"]]},"page":"642-649","title":"Patients' perceptions of information received at the start of selective serotonin-reuptake inhibitor treatment: Implications for community pharmacy","type":"article-journal","volume":"43"},"uris":["http://www.mendeley.com/documents/?uuid=8e291ab8-9fcc-48c3-88f7-dc3a9c6b5804"]},{"id":"ITEM-4","itemData":{"DOI":"10.1016/j.nurpra.2014.08.013","ISSN":"15554155","abstract":"The primary care nurse practitioner must know what sources a woman utilizes when making decisions regarding continuation or discontinuation of medications used to treat anxiety and depression during pregnancy. This study was conducted using an investigator-developed survey of pregnant women who took antidepressants at any point during their pregnancy. Fifty-two subjects were recruited from an academic medical center utilizing a convenience sampling method. Forty-four percent of the participants indicated that their obstetric provider supplied the best information regarding medication use. The child's father and the internet were reported as the worst source of information.","author":[{"dropping-particle":"","family":"Bowman","given":"Jennifer A.","non-dropping-particle":"","parse-names":false,"suffix":""},{"dropping-particle":"","family":"Hellier","given":"Susan D.","non-dropping-particle":"","parse-names":false,"suffix":""},{"dropping-particle":"","family":"Cline","given":"Thomas W.","non-dropping-particle":"","parse-names":false,"suffix":""}],"container-title":"Journal for Nurse Practitioners","id":"ITEM-4","issue":"2","issued":{"date-parts":[["2015"]]},"page":"184-191","publisher":"Elsevier, Inc","title":"Sources Impacting Pharmacological Treatment for Anxiety and/or Depression During Pregnancy","type":"article-journal","volume":"11"},"uris":["http://www.mendeley.com/documents/?uuid=d4231303-a51a-4bdd-9100-89d989764fd5"]}],"mendeley":{"formattedCitation":"(32,40,44,45)","plainTextFormattedCitation":"(32,40,44,45)","previouslyFormattedCitation":"(32,40,44,45)"},"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00857394" w:rsidRPr="00857394">
              <w:rPr>
                <w:rFonts w:ascii="Times New Roman" w:eastAsia="Times New Roman" w:hAnsi="Times New Roman" w:cs="Times New Roman"/>
                <w:noProof/>
                <w:color w:val="000000"/>
                <w:sz w:val="20"/>
                <w:szCs w:val="20"/>
              </w:rPr>
              <w:t>(32,40,44,45)</w:t>
            </w:r>
            <w:r>
              <w:rPr>
                <w:rFonts w:ascii="Times New Roman" w:eastAsia="Times New Roman" w:hAnsi="Times New Roman" w:cs="Times New Roman"/>
                <w:color w:val="000000"/>
                <w:sz w:val="20"/>
                <w:szCs w:val="20"/>
              </w:rPr>
              <w:fldChar w:fldCharType="end"/>
            </w:r>
          </w:p>
        </w:tc>
      </w:tr>
      <w:tr w:rsidR="00A6140E" w:rsidRPr="00E32740" w14:paraId="15AE533C" w14:textId="77777777" w:rsidTr="00510B3F">
        <w:trPr>
          <w:trHeight w:val="284"/>
        </w:trPr>
        <w:tc>
          <w:tcPr>
            <w:tcW w:w="2975" w:type="dxa"/>
            <w:vMerge/>
            <w:tcBorders>
              <w:top w:val="nil"/>
              <w:left w:val="nil"/>
              <w:bottom w:val="nil"/>
              <w:right w:val="nil"/>
            </w:tcBorders>
            <w:hideMark/>
          </w:tcPr>
          <w:p w14:paraId="036B91A8" w14:textId="77777777" w:rsidR="00A6140E" w:rsidRPr="00E32740" w:rsidRDefault="00A6140E" w:rsidP="00510B3F">
            <w:pPr>
              <w:rPr>
                <w:rFonts w:ascii="Times New Roman" w:eastAsia="Times New Roman" w:hAnsi="Times New Roman" w:cs="Times New Roman"/>
                <w:color w:val="000000"/>
                <w:sz w:val="20"/>
                <w:szCs w:val="20"/>
              </w:rPr>
            </w:pPr>
          </w:p>
        </w:tc>
        <w:tc>
          <w:tcPr>
            <w:tcW w:w="6806" w:type="dxa"/>
            <w:tcBorders>
              <w:top w:val="nil"/>
              <w:left w:val="nil"/>
              <w:bottom w:val="nil"/>
              <w:right w:val="nil"/>
            </w:tcBorders>
            <w:shd w:val="clear" w:color="auto" w:fill="auto"/>
            <w:noWrap/>
            <w:hideMark/>
          </w:tcPr>
          <w:p w14:paraId="50BF9AD8" w14:textId="77777777" w:rsidR="00A6140E" w:rsidRPr="00E32740" w:rsidRDefault="00A6140E" w:rsidP="00510B3F">
            <w:pPr>
              <w:rPr>
                <w:rFonts w:ascii="Times New Roman" w:eastAsia="Times New Roman" w:hAnsi="Times New Roman" w:cs="Times New Roman"/>
                <w:color w:val="000000"/>
                <w:sz w:val="20"/>
                <w:szCs w:val="20"/>
              </w:rPr>
            </w:pPr>
            <w:r w:rsidRPr="00E32740">
              <w:rPr>
                <w:rFonts w:ascii="Times New Roman" w:eastAsia="Times New Roman" w:hAnsi="Times New Roman" w:cs="Times New Roman"/>
                <w:color w:val="000000"/>
                <w:sz w:val="20"/>
                <w:szCs w:val="20"/>
              </w:rPr>
              <w:t>Mechanisms or (non-)pharmacological actions of medications</w:t>
            </w:r>
          </w:p>
        </w:tc>
        <w:tc>
          <w:tcPr>
            <w:tcW w:w="3260" w:type="dxa"/>
            <w:tcBorders>
              <w:top w:val="nil"/>
              <w:left w:val="nil"/>
              <w:bottom w:val="nil"/>
              <w:right w:val="nil"/>
            </w:tcBorders>
            <w:shd w:val="clear" w:color="auto" w:fill="auto"/>
            <w:noWrap/>
            <w:hideMark/>
          </w:tcPr>
          <w:p w14:paraId="61A42EE0" w14:textId="5489164B" w:rsidR="00A6140E" w:rsidRPr="00A6140E" w:rsidRDefault="00A6140E" w:rsidP="00510B3F">
            <w:pPr>
              <w:rPr>
                <w:rFonts w:ascii="Times New Roman" w:eastAsia="Times New Roman" w:hAnsi="Times New Roman" w:cs="Times New Roman"/>
                <w:color w:val="000000"/>
                <w:sz w:val="20"/>
                <w:szCs w:val="20"/>
              </w:rPr>
            </w:pPr>
            <w:r w:rsidRPr="00A6140E">
              <w:rPr>
                <w:rFonts w:ascii="Times New Roman" w:hAnsi="Times New Roman" w:cs="Times New Roman"/>
                <w:color w:val="000000"/>
                <w:sz w:val="20"/>
                <w:szCs w:val="20"/>
              </w:rPr>
              <w:t>3 (14.3%)</w:t>
            </w:r>
          </w:p>
        </w:tc>
        <w:tc>
          <w:tcPr>
            <w:tcW w:w="2600" w:type="dxa"/>
            <w:tcBorders>
              <w:top w:val="nil"/>
              <w:left w:val="nil"/>
              <w:bottom w:val="nil"/>
              <w:right w:val="nil"/>
            </w:tcBorders>
            <w:shd w:val="clear" w:color="auto" w:fill="auto"/>
            <w:hideMark/>
          </w:tcPr>
          <w:p w14:paraId="72A7427B" w14:textId="7BABCE3C" w:rsidR="00A6140E" w:rsidRPr="00E32740" w:rsidRDefault="00A6140E" w:rsidP="00510B3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3389/fpsyt.2021.587122","ISSN":"16640640","abstract":"Relevance: Understanding patients’ informational needs and adapting drug-related information are the prerequisites for a contextualized informed consent. Current information practices might rather harm by inducing nocebo effects. Objective: To investigate whether informing about the nocebo effect using a short information sheet affects patients’ need for information about antidepressants. Methods: A total of 97 patients taking recently prescribed antidepressants (≤4 months intake) were recruited over the internet and randomized to receiving either a one-page written information about the nocebo effect or a control text about the history of antidepressants. After experimental manipulation, informational needs about the side effects and mechanisms of antidepressants were assessed with 3 and 7 items on categorical and 5-point Likert scales. Group differences in informational needs were calculated with Chi-square tests and ANOVAs. Results: Patients received antidepressants for depression (84.5%) and/or anxiety disorders (42.3%). Three participants (6.0%) of the nocebo group reported previous knowledge of the nocebo effect. After the experimental manipulation, participants in the nocebo group reported a reduced desire for receiving full side effect information [(Formula presented.) = 12.714, Cramer’s V = 0.362, p = 0.013] and agreed more frequently to the usefulness of withholding information about possible side effects [(Formula presented.) = 14.878, Cramer’s V = 0.392, p = 0.005]. Furthermore, they desired more information about the mechanisms of antidepressants (F = 6.373, p = 0.013, partial η2 = 0.063) and, specifically, non-pharmacological mechanisms, such as the role of positive expectations (F = 16.857, p &lt; 0.001, partial η2 = 0.151). Conclusions: Learning about the nocebo effect can alter patients’ informational needs toward desiring less information about the potential side effects of antidepressants and more information about general mechanisms, such as expectations. The beneficial effects of including nocebo information into contextualized informed consent should be studied clinically concerning more functional information-seeking behavior, which may ultimately lead to improved treatment outcomes, such as better adherence and reduced side effect burden.","author":[{"dropping-particle":"","family":"Nestoriuc","given":"Yvonne","non-dropping-particle":"","parse-names":false,"suffix":""},{"dropping-particle":"","family":"Pan","given":"Yiqi","non-dropping-particle":"","parse-names":false,"suffix":""},{"dropping-particle":"","family":"Kinitz","given":"Timm","non-dropping-particle":"","parse-names":false,"suffix":""},{"dropping-particle":"","family":"Weik","given":"Ella","non-dropping-particle":"","parse-names":false,"suffix":""},{"dropping-particle":"","family":"Shedden-Mora","given":"Meike C.","non-dropping-particle":"","parse-names":false,"suffix":""}],"container-title":"Frontiers in Psychiatry","id":"ITEM-1","issued":{"date-parts":[["2021"]]},"page":"587122","title":"Informing About the Nocebo Effect Affects Patients’ Need for Information About Antidepressants—An Experimental Online Study","type":"article-journal","volume":"12"},"uris":["http://www.mendeley.com/documents/?uuid=8aaa3000-a8b6-44c4-81ba-c38e5d868f5d"]},{"id":"ITEM-2","itemData":{"DOI":"10.3390/ejihpe11020031","ISBN":"3492231748","ISSN":"22549625","abstract":"Shared decision making (SDM) aims to involve patients in the decisions about their care, considering their preferences, values and concerns about the different treatment options. However, research shows that people with mental health problems have considerable unmet information needs about their condition. This community-based cross-sectional study explores the SDM process and information needs among people with Generalized Anxiety Disorder (GAD), as an initial step in the design and development of a Patient Decision Aid for this population. Seventy participants completed an online survey with the Control Preference Scale, and questions about the perceived difficulty of past treatment decisions and the use of the Internet for searching for GAD-related information. Most participants preferred an active (42.9%) or collaborative role (41.4%) in the SDM process, and 53% did not perceive their preferred role. Information provided by healthcare professionals was considered insufficient by 28% of the sample, and over 30% reported using the Internet to look for GAD-related information at least once a week or more. The most relevant GAD-related information needs were general information (71.4%), information on self-help groups (65.7%), recommendations on how to face this disorder (61.4%) and information on treatment options (50%). Exploratory analyses showed that patients who perceived an active participation were more likely to search for information frequently (p = 0.038), and those who felt more involved than desired tended to search for more themes (p = 0.049). In summary, the study showed that a considerable percentage of GAD patients have unmet needs related to decision-making participation and information.","author":[{"dropping-particle":"","family":"Ramos-García","given":"Vanesa","non-dropping-particle":"","parse-names":false,"suffix":""},{"dropping-particle":"","family":"Rivero-Santana","given":"Amado","non-dropping-particle":"","parse-names":false,"suffix":""},{"dropping-particle":"","family":"Duarte-Díaz","given":"Andrea","non-dropping-particle":"","parse-names":false,"suffix":""},{"dropping-particle":"","family":"Perestelo-Pérez","given":"Lilisbeth","non-dropping-particle":"","parse-names":false,"suffix":""},{"dropping-particle":"","family":"Peñate-Castro","given":"Wenceslao","non-dropping-particle":"","parse-names":false,"suffix":""},{"dropping-particle":"","family":"Álvarez-Pérez","given":"Yolanda","non-dropping-particle":"","parse-names":false,"suffix":""},{"dropping-particle":"","family":"González-González","given":"Ana Isabel","non-dropping-particle":"","parse-names":false,"suffix":""},{"dropping-particle":"","family":"Serrano-Aguilar","given":"Pedro","non-dropping-particle":"","parse-names":false,"suffix":""}],"container-title":"European Journal of Investigation in Health, Psychology and Education","id":"ITEM-2","issued":{"date-parts":[["2021"]]},"page":"423-435","title":"Shared decision-making and information needs among people with generalized anxiety disorder","type":"article-journal","volume":"11"},"uris":["http://www.mendeley.com/documents/?uuid=041571b6-ee0e-4752-bb3e-6777ebf5e283"]},{"id":"ITEM-3","itemData":{"DOI":"10.1345/aph.1L393","ISSN":"10600280","PMID":"19318603","abstract":"BACKGROUND: Pharmacists are increasingly acknowledging their responsibility to inform and counsel patients. However, it is unclear how these tasks are implemented and whether patients' needs are being fulfilled. OBJECTIVE: To examine patients' perceptions of information received at the start of selective serotonin-reuptake inhibitor (SSRI) treatment, aiming to identify (1) information needs and (2) the potential role of the community pharmacist as information provider. METHODS: A qualitative descriptive study comprising semi-structured telephone interviews was carried out with patients who had recently started a new course of SSRI treatment. Patients were recruited through 6 Dutch community pharmacies. The interviews were guided by the following topics: type of information obtained, unmet information needs, preferred information provider, and the role of the pharmacist. RESULTS: Forty-one patients took part in an interview. Information needs varied widely among patients; overall, patients felt that they would benefit from information tailored to their needs. Many patients required more concrete and practical information on adverse effects and delayed onset of action than was provided. In addition, an explanation of the term dependency in the context of SSRI use and a discussion of the necessity for use and believed harms of long-term treatment were important to patients. Regardless of patients' needs, the role of the pharmacist was generally perceived as limited, and patients identified several pharmacy-related barriers to improved communication, including the timing of information (mainly restricted to first-time dispensing), lack of time and privacy, lack of empathy and a protocol-driven way of providing information, and inexperience of pharmacy technicians. CONCLUSIONS: Patients starting treatment with antidepressants may benefit from information tailored to their personal needs. Along with the prescribing physician, community pharmacists could have an important role in informing and counseling patients.","author":[{"dropping-particle":"","family":"Geffen","given":"Erica C.G.","non-dropping-particle":"Van","parse-names":false,"suffix":""},{"dropping-particle":"","family":"Kruijtbosch","given":"Martine","non-dropping-particle":"","parse-names":false,"suffix":""},{"dropping-particle":"","family":"Egberts","given":"Antoine C.G.","non-dropping-particle":"","parse-names":false,"suffix":""},{"dropping-particle":"","family":"Heerdink","given":"Eibert R.","non-dropping-particle":"","parse-names":false,"suffix":""},{"dropping-particle":"","family":"Hulten","given":"Rolf","non-dropping-particle":"Van","parse-names":false,"suffix":""}],"container-title":"Annals of Pharmacotherapy","id":"ITEM-3","issued":{"date-parts":[["2009"]]},"page":"642-649","title":"Patients' perceptions of information received at the start of selective serotonin-reuptake inhibitor treatment: Implications for community pharmacy","type":"article-journal","volume":"43"},"uris":["http://www.mendeley.com/documents/?uuid=8e291ab8-9fcc-48c3-88f7-dc3a9c6b5804"]}],"mendeley":{"formattedCitation":"(32,40,48)","plainTextFormattedCitation":"(32,40,48)","previouslyFormattedCitation":"(32,40,48)"},"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C3003B">
              <w:rPr>
                <w:rFonts w:ascii="Times New Roman" w:eastAsia="Times New Roman" w:hAnsi="Times New Roman" w:cs="Times New Roman"/>
                <w:noProof/>
                <w:color w:val="000000"/>
                <w:sz w:val="20"/>
                <w:szCs w:val="20"/>
              </w:rPr>
              <w:t>(32,40,48)</w:t>
            </w:r>
            <w:r>
              <w:rPr>
                <w:rFonts w:ascii="Times New Roman" w:eastAsia="Times New Roman" w:hAnsi="Times New Roman" w:cs="Times New Roman"/>
                <w:color w:val="000000"/>
                <w:sz w:val="20"/>
                <w:szCs w:val="20"/>
              </w:rPr>
              <w:fldChar w:fldCharType="end"/>
            </w:r>
          </w:p>
        </w:tc>
      </w:tr>
      <w:tr w:rsidR="00A6140E" w:rsidRPr="00E32740" w14:paraId="4F8D30E1" w14:textId="77777777" w:rsidTr="00510B3F">
        <w:trPr>
          <w:trHeight w:val="284"/>
        </w:trPr>
        <w:tc>
          <w:tcPr>
            <w:tcW w:w="2975" w:type="dxa"/>
            <w:vMerge/>
            <w:tcBorders>
              <w:top w:val="nil"/>
              <w:left w:val="nil"/>
              <w:bottom w:val="nil"/>
              <w:right w:val="nil"/>
            </w:tcBorders>
            <w:hideMark/>
          </w:tcPr>
          <w:p w14:paraId="7F624F96" w14:textId="77777777" w:rsidR="00A6140E" w:rsidRPr="00E32740" w:rsidRDefault="00A6140E" w:rsidP="00510B3F">
            <w:pPr>
              <w:rPr>
                <w:rFonts w:ascii="Times New Roman" w:eastAsia="Times New Roman" w:hAnsi="Times New Roman" w:cs="Times New Roman"/>
                <w:color w:val="000000"/>
                <w:sz w:val="20"/>
                <w:szCs w:val="20"/>
              </w:rPr>
            </w:pPr>
          </w:p>
        </w:tc>
        <w:tc>
          <w:tcPr>
            <w:tcW w:w="6806" w:type="dxa"/>
            <w:tcBorders>
              <w:top w:val="nil"/>
              <w:left w:val="nil"/>
              <w:bottom w:val="nil"/>
              <w:right w:val="nil"/>
            </w:tcBorders>
            <w:shd w:val="clear" w:color="auto" w:fill="auto"/>
            <w:noWrap/>
            <w:hideMark/>
          </w:tcPr>
          <w:p w14:paraId="79941E8E" w14:textId="77777777" w:rsidR="00A6140E" w:rsidRPr="00E32740" w:rsidRDefault="00A6140E" w:rsidP="00510B3F">
            <w:pPr>
              <w:rPr>
                <w:rFonts w:ascii="Times New Roman" w:eastAsia="Times New Roman" w:hAnsi="Times New Roman" w:cs="Times New Roman"/>
                <w:color w:val="000000"/>
                <w:sz w:val="20"/>
                <w:szCs w:val="20"/>
              </w:rPr>
            </w:pPr>
            <w:r w:rsidRPr="00E32740">
              <w:rPr>
                <w:rFonts w:ascii="Times New Roman" w:eastAsia="Times New Roman" w:hAnsi="Times New Roman" w:cs="Times New Roman"/>
                <w:color w:val="000000"/>
                <w:sz w:val="20"/>
                <w:szCs w:val="20"/>
              </w:rPr>
              <w:t>Explanation of specific procedures and approaches used</w:t>
            </w:r>
          </w:p>
        </w:tc>
        <w:tc>
          <w:tcPr>
            <w:tcW w:w="3260" w:type="dxa"/>
            <w:tcBorders>
              <w:top w:val="nil"/>
              <w:left w:val="nil"/>
              <w:bottom w:val="nil"/>
              <w:right w:val="nil"/>
            </w:tcBorders>
            <w:shd w:val="clear" w:color="auto" w:fill="auto"/>
            <w:noWrap/>
            <w:hideMark/>
          </w:tcPr>
          <w:p w14:paraId="42653189" w14:textId="07D53F3E" w:rsidR="00A6140E" w:rsidRPr="00A6140E" w:rsidRDefault="00A6140E" w:rsidP="00510B3F">
            <w:pPr>
              <w:rPr>
                <w:rFonts w:ascii="Times New Roman" w:eastAsia="Times New Roman" w:hAnsi="Times New Roman" w:cs="Times New Roman"/>
                <w:color w:val="000000"/>
                <w:sz w:val="20"/>
                <w:szCs w:val="20"/>
              </w:rPr>
            </w:pPr>
            <w:r w:rsidRPr="00A6140E">
              <w:rPr>
                <w:rFonts w:ascii="Times New Roman" w:hAnsi="Times New Roman" w:cs="Times New Roman"/>
                <w:color w:val="000000"/>
                <w:sz w:val="20"/>
                <w:szCs w:val="20"/>
              </w:rPr>
              <w:t>2 (9.5%)</w:t>
            </w:r>
          </w:p>
        </w:tc>
        <w:tc>
          <w:tcPr>
            <w:tcW w:w="2600" w:type="dxa"/>
            <w:tcBorders>
              <w:top w:val="nil"/>
              <w:left w:val="nil"/>
              <w:bottom w:val="nil"/>
              <w:right w:val="nil"/>
            </w:tcBorders>
            <w:shd w:val="clear" w:color="auto" w:fill="auto"/>
            <w:hideMark/>
          </w:tcPr>
          <w:p w14:paraId="3F2A29AA" w14:textId="0E4597A2" w:rsidR="00A6140E" w:rsidRPr="00E32740" w:rsidRDefault="00A6140E" w:rsidP="00510B3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1111/j.1369-7625.2006.00403.x","ISSN":"13696513","PMID":"17083562","abstract":"Background: Despite the widespread proliferation of consumer health information provision, little is known about information needs or information-seeking behaviour in mental health. A qualitative study was therefore undertaken to explore these issues for mental health service users. Design: In-depth interview study with purposive sample of 36 men and women with experience of mental health problems. Results: Four main themes were identified. A general lack of information was equated with a lack of respect. People undertook their own research into their condition, and recognized the challenge to professionals. Stigma was widespread and inhibited information seeking. There was a desire for an explanation of mental health problems in physical terms. People particularly valued hearing other people's experience of mental health problems, for reasons of universality, instillation of hope, and understanding and empathy. Conclusions: The findings provide support for a more equal partnership between patients and professionals. Information providers and health practitioners should take account of the value of other people's experience as an information source. © 2006 The Authors.","author":[{"dropping-particle":"","family":"Powell","given":"John","non-dropping-particle":"","parse-names":false,"suffix":""},{"dropping-particle":"","family":"Clarke","given":"Aileen","non-dropping-particle":"","parse-names":false,"suffix":""}],"container-title":"Health Expectations","id":"ITEM-1","issued":{"date-parts":[["2006"]]},"page":"359-365","title":"Information in mental health: qualitative study of mental health service users","type":"article-journal","volume":"9"},"uris":["http://www.mendeley.com/documents/?uuid=1d4d56bb-462d-4827-95a4-12d478a6b5ad"]},{"id":"ITEM-2","itemData":{"DOI":"10.1345/aph.1L393","ISSN":"10600280","PMID":"19318603","abstract":"BACKGROUND: Pharmacists are increasingly acknowledging their responsibility to inform and counsel patients. However, it is unclear how these tasks are implemented and whether patients' needs are being fulfilled. OBJECTIVE: To examine patients' perceptions of information received at the start of selective serotonin-reuptake inhibitor (SSRI) treatment, aiming to identify (1) information needs and (2) the potential role of the community pharmacist as information provider. METHODS: A qualitative descriptive study comprising semi-structured telephone interviews was carried out with patients who had recently started a new course of SSRI treatment. Patients were recruited through 6 Dutch community pharmacies. The interviews were guided by the following topics: type of information obtained, unmet information needs, preferred information provider, and the role of the pharmacist. RESULTS: Forty-one patients took part in an interview. Information needs varied widely among patients; overall, patients felt that they would benefit from information tailored to their needs. Many patients required more concrete and practical information on adverse effects and delayed onset of action than was provided. In addition, an explanation of the term dependency in the context of SSRI use and a discussion of the necessity for use and believed harms of long-term treatment were important to patients. Regardless of patients' needs, the role of the pharmacist was generally perceived as limited, and patients identified several pharmacy-related barriers to improved communication, including the timing of information (mainly restricted to first-time dispensing), lack of time and privacy, lack of empathy and a protocol-driven way of providing information, and inexperience of pharmacy technicians. CONCLUSIONS: Patients starting treatment with antidepressants may benefit from information tailored to their personal needs. Along with the prescribing physician, community pharmacists could have an important role in informing and counseling patients.","author":[{"dropping-particle":"","family":"Geffen","given":"Erica C.G.","non-dropping-particle":"Van","parse-names":false,"suffix":""},{"dropping-particle":"","family":"Kruijtbosch","given":"Martine","non-dropping-particle":"","parse-names":false,"suffix":""},{"dropping-particle":"","family":"Egberts","given":"Antoine C.G.","non-dropping-particle":"","parse-names":false,"suffix":""},{"dropping-particle":"","family":"Heerdink","given":"Eibert R.","non-dropping-particle":"","parse-names":false,"suffix":""},{"dropping-particle":"","family":"Hulten","given":"Rolf","non-dropping-particle":"Van","parse-names":false,"suffix":""}],"container-title":"Annals of Pharmacotherapy","id":"ITEM-2","issued":{"date-parts":[["2009"]]},"page":"642-649","title":"Patients' perceptions of information received at the start of selective serotonin-reuptake inhibitor treatment: Implications for community pharmacy","type":"article-journal","volume":"43"},"uris":["http://www.mendeley.com/documents/?uuid=8e291ab8-9fcc-48c3-88f7-dc3a9c6b5804"]}],"mendeley":{"formattedCitation":"(30,32)","plainTextFormattedCitation":"(30,32)","previouslyFormattedCitation":"(30,32)"},"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5933BF">
              <w:rPr>
                <w:rFonts w:ascii="Times New Roman" w:eastAsia="Times New Roman" w:hAnsi="Times New Roman" w:cs="Times New Roman"/>
                <w:noProof/>
                <w:color w:val="000000"/>
                <w:sz w:val="20"/>
                <w:szCs w:val="20"/>
              </w:rPr>
              <w:t>(30,32)</w:t>
            </w:r>
            <w:r>
              <w:rPr>
                <w:rFonts w:ascii="Times New Roman" w:eastAsia="Times New Roman" w:hAnsi="Times New Roman" w:cs="Times New Roman"/>
                <w:color w:val="000000"/>
                <w:sz w:val="20"/>
                <w:szCs w:val="20"/>
              </w:rPr>
              <w:fldChar w:fldCharType="end"/>
            </w:r>
          </w:p>
        </w:tc>
      </w:tr>
      <w:tr w:rsidR="00A6140E" w:rsidRPr="00E32740" w14:paraId="450F9F11" w14:textId="77777777" w:rsidTr="00510B3F">
        <w:trPr>
          <w:trHeight w:val="284"/>
        </w:trPr>
        <w:tc>
          <w:tcPr>
            <w:tcW w:w="2975" w:type="dxa"/>
            <w:vMerge/>
            <w:tcBorders>
              <w:top w:val="nil"/>
              <w:left w:val="nil"/>
              <w:bottom w:val="nil"/>
              <w:right w:val="nil"/>
            </w:tcBorders>
            <w:hideMark/>
          </w:tcPr>
          <w:p w14:paraId="76990492" w14:textId="77777777" w:rsidR="00A6140E" w:rsidRPr="00E32740" w:rsidRDefault="00A6140E" w:rsidP="00510B3F">
            <w:pPr>
              <w:rPr>
                <w:rFonts w:ascii="Times New Roman" w:eastAsia="Times New Roman" w:hAnsi="Times New Roman" w:cs="Times New Roman"/>
                <w:color w:val="000000"/>
                <w:sz w:val="20"/>
                <w:szCs w:val="20"/>
              </w:rPr>
            </w:pPr>
          </w:p>
        </w:tc>
        <w:tc>
          <w:tcPr>
            <w:tcW w:w="6806" w:type="dxa"/>
            <w:tcBorders>
              <w:top w:val="nil"/>
              <w:left w:val="nil"/>
              <w:bottom w:val="nil"/>
              <w:right w:val="nil"/>
            </w:tcBorders>
            <w:shd w:val="clear" w:color="auto" w:fill="auto"/>
            <w:noWrap/>
            <w:hideMark/>
          </w:tcPr>
          <w:p w14:paraId="67515743" w14:textId="1DDB122A" w:rsidR="00A6140E" w:rsidRPr="00E32740" w:rsidRDefault="00A6140E" w:rsidP="00510B3F">
            <w:pPr>
              <w:rPr>
                <w:rFonts w:ascii="Times New Roman" w:eastAsia="Times New Roman" w:hAnsi="Times New Roman" w:cs="Times New Roman"/>
                <w:color w:val="000000"/>
                <w:sz w:val="20"/>
                <w:szCs w:val="20"/>
              </w:rPr>
            </w:pPr>
            <w:r w:rsidRPr="00E32740">
              <w:rPr>
                <w:rFonts w:ascii="Times New Roman" w:eastAsia="Times New Roman" w:hAnsi="Times New Roman" w:cs="Times New Roman"/>
                <w:color w:val="000000"/>
                <w:sz w:val="20"/>
                <w:szCs w:val="20"/>
              </w:rPr>
              <w:t>Issues related to addiction, tolerance, and dependence of medication</w:t>
            </w:r>
          </w:p>
        </w:tc>
        <w:tc>
          <w:tcPr>
            <w:tcW w:w="3260" w:type="dxa"/>
            <w:tcBorders>
              <w:top w:val="nil"/>
              <w:left w:val="nil"/>
              <w:bottom w:val="nil"/>
              <w:right w:val="nil"/>
            </w:tcBorders>
            <w:shd w:val="clear" w:color="auto" w:fill="auto"/>
            <w:noWrap/>
            <w:hideMark/>
          </w:tcPr>
          <w:p w14:paraId="368D99DB" w14:textId="4C05F64D" w:rsidR="00A6140E" w:rsidRPr="00A6140E" w:rsidRDefault="00A6140E" w:rsidP="00510B3F">
            <w:pPr>
              <w:rPr>
                <w:rFonts w:ascii="Times New Roman" w:eastAsia="Times New Roman" w:hAnsi="Times New Roman" w:cs="Times New Roman"/>
                <w:color w:val="000000"/>
                <w:sz w:val="20"/>
                <w:szCs w:val="20"/>
              </w:rPr>
            </w:pPr>
            <w:r w:rsidRPr="00A6140E">
              <w:rPr>
                <w:rFonts w:ascii="Times New Roman" w:hAnsi="Times New Roman" w:cs="Times New Roman"/>
                <w:color w:val="000000"/>
                <w:sz w:val="20"/>
                <w:szCs w:val="20"/>
              </w:rPr>
              <w:t>2 (9.5%)</w:t>
            </w:r>
          </w:p>
        </w:tc>
        <w:tc>
          <w:tcPr>
            <w:tcW w:w="2600" w:type="dxa"/>
            <w:tcBorders>
              <w:top w:val="nil"/>
              <w:left w:val="nil"/>
              <w:bottom w:val="nil"/>
              <w:right w:val="nil"/>
            </w:tcBorders>
            <w:shd w:val="clear" w:color="auto" w:fill="auto"/>
            <w:hideMark/>
          </w:tcPr>
          <w:p w14:paraId="71542B57" w14:textId="10CBE53D" w:rsidR="00A6140E" w:rsidRPr="00E32740" w:rsidRDefault="00A6140E" w:rsidP="00510B3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3390/ejihpe11020031","ISBN":"3492231748","ISSN":"22549625","abstract":"Shared decision making (SDM) aims to involve patients in the decisions about their care, considering their preferences, values and concerns about the different treatment options. However, research shows that people with mental health problems have considerable unmet information needs about their condition. This community-based cross-sectional study explores the SDM process and information needs among people with Generalized Anxiety Disorder (GAD), as an initial step in the design and development of a Patient Decision Aid for this population. Seventy participants completed an online survey with the Control Preference Scale, and questions about the perceived difficulty of past treatment decisions and the use of the Internet for searching for GAD-related information. Most participants preferred an active (42.9%) or collaborative role (41.4%) in the SDM process, and 53% did not perceive their preferred role. Information provided by healthcare professionals was considered insufficient by 28% of the sample, and over 30% reported using the Internet to look for GAD-related information at least once a week or more. The most relevant GAD-related information needs were general information (71.4%), information on self-help groups (65.7%), recommendations on how to face this disorder (61.4%) and information on treatment options (50%). Exploratory analyses showed that patients who perceived an active participation were more likely to search for information frequently (p = 0.038), and those who felt more involved than desired tended to search for more themes (p = 0.049). In summary, the study showed that a considerable percentage of GAD patients have unmet needs related to decision-making participation and information.","author":[{"dropping-particle":"","family":"Ramos-García","given":"Vanesa","non-dropping-particle":"","parse-names":false,"suffix":""},{"dropping-particle":"","family":"Rivero-Santana","given":"Amado","non-dropping-particle":"","parse-names":false,"suffix":""},{"dropping-particle":"","family":"Duarte-Díaz","given":"Andrea","non-dropping-particle":"","parse-names":false,"suffix":""},{"dropping-particle":"","family":"Perestelo-Pérez","given":"Lilisbeth","non-dropping-particle":"","parse-names":false,"suffix":""},{"dropping-particle":"","family":"Peñate-Castro","given":"Wenceslao","non-dropping-particle":"","parse-names":false,"suffix":""},{"dropping-particle":"","family":"Álvarez-Pérez","given":"Yolanda","non-dropping-particle":"","parse-names":false,"suffix":""},{"dropping-particle":"","family":"González-González","given":"Ana Isabel","non-dropping-particle":"","parse-names":false,"suffix":""},{"dropping-particle":"","family":"Serrano-Aguilar","given":"Pedro","non-dropping-particle":"","parse-names":false,"suffix":""}],"container-title":"European Journal of Investigation in Health, Psychology and Education","id":"ITEM-1","issued":{"date-parts":[["2021"]]},"page":"423-435","title":"Shared decision-making and information needs among people with generalized anxiety disorder","type":"article-journal","volume":"11"},"uris":["http://www.mendeley.com/documents/?uuid=041571b6-ee0e-4752-bb3e-6777ebf5e283"]},{"id":"ITEM-2","itemData":{"DOI":"10.1345/aph.1L393","ISSN":"10600280","PMID":"19318603","abstract":"BACKGROUND: Pharmacists are increasingly acknowledging their responsibility to inform and counsel patients. However, it is unclear how these tasks are implemented and whether patients' needs are being fulfilled. OBJECTIVE: To examine patients' perceptions of information received at the start of selective serotonin-reuptake inhibitor (SSRI) treatment, aiming to identify (1) information needs and (2) the potential role of the community pharmacist as information provider. METHODS: A qualitative descriptive study comprising semi-structured telephone interviews was carried out with patients who had recently started a new course of SSRI treatment. Patients were recruited through 6 Dutch community pharmacies. The interviews were guided by the following topics: type of information obtained, unmet information needs, preferred information provider, and the role of the pharmacist. RESULTS: Forty-one patients took part in an interview. Information needs varied widely among patients; overall, patients felt that they would benefit from information tailored to their needs. Many patients required more concrete and practical information on adverse effects and delayed onset of action than was provided. In addition, an explanation of the term dependency in the context of SSRI use and a discussion of the necessity for use and believed harms of long-term treatment were important to patients. Regardless of patients' needs, the role of the pharmacist was generally perceived as limited, and patients identified several pharmacy-related barriers to improved communication, including the timing of information (mainly restricted to first-time dispensing), lack of time and privacy, lack of empathy and a protocol-driven way of providing information, and inexperience of pharmacy technicians. CONCLUSIONS: Patients starting treatment with antidepressants may benefit from information tailored to their personal needs. Along with the prescribing physician, community pharmacists could have an important role in informing and counseling patients.","author":[{"dropping-particle":"","family":"Geffen","given":"Erica C.G.","non-dropping-particle":"Van","parse-names":false,"suffix":""},{"dropping-particle":"","family":"Kruijtbosch","given":"Martine","non-dropping-particle":"","parse-names":false,"suffix":""},{"dropping-particle":"","family":"Egberts","given":"Antoine C.G.","non-dropping-particle":"","parse-names":false,"suffix":""},{"dropping-particle":"","family":"Heerdink","given":"Eibert R.","non-dropping-particle":"","parse-names":false,"suffix":""},{"dropping-particle":"","family":"Hulten","given":"Rolf","non-dropping-particle":"Van","parse-names":false,"suffix":""}],"container-title":"Annals of Pharmacotherapy","id":"ITEM-2","issued":{"date-parts":[["2009"]]},"page":"642-649","title":"Patients' perceptions of information received at the start of selective serotonin-reuptake inhibitor treatment: Implications for community pharmacy","type":"article-journal","volume":"43"},"uris":["http://www.mendeley.com/documents/?uuid=8e291ab8-9fcc-48c3-88f7-dc3a9c6b5804"]}],"mendeley":{"formattedCitation":"(32,48)","plainTextFormattedCitation":"(32,48)","previouslyFormattedCitation":"(32,48)"},"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C3003B">
              <w:rPr>
                <w:rFonts w:ascii="Times New Roman" w:eastAsia="Times New Roman" w:hAnsi="Times New Roman" w:cs="Times New Roman"/>
                <w:noProof/>
                <w:color w:val="000000"/>
                <w:sz w:val="20"/>
                <w:szCs w:val="20"/>
              </w:rPr>
              <w:t>(32,48)</w:t>
            </w:r>
            <w:r>
              <w:rPr>
                <w:rFonts w:ascii="Times New Roman" w:eastAsia="Times New Roman" w:hAnsi="Times New Roman" w:cs="Times New Roman"/>
                <w:color w:val="000000"/>
                <w:sz w:val="20"/>
                <w:szCs w:val="20"/>
              </w:rPr>
              <w:fldChar w:fldCharType="end"/>
            </w:r>
          </w:p>
        </w:tc>
      </w:tr>
      <w:tr w:rsidR="00A6140E" w:rsidRPr="00E32740" w14:paraId="5B381E2C" w14:textId="77777777" w:rsidTr="00510B3F">
        <w:trPr>
          <w:trHeight w:val="284"/>
        </w:trPr>
        <w:tc>
          <w:tcPr>
            <w:tcW w:w="2975" w:type="dxa"/>
            <w:vMerge/>
            <w:tcBorders>
              <w:top w:val="nil"/>
              <w:left w:val="nil"/>
              <w:bottom w:val="nil"/>
              <w:right w:val="nil"/>
            </w:tcBorders>
            <w:hideMark/>
          </w:tcPr>
          <w:p w14:paraId="03562FC3" w14:textId="77777777" w:rsidR="00A6140E" w:rsidRPr="00E32740" w:rsidRDefault="00A6140E" w:rsidP="00510B3F">
            <w:pPr>
              <w:rPr>
                <w:rFonts w:ascii="Times New Roman" w:eastAsia="Times New Roman" w:hAnsi="Times New Roman" w:cs="Times New Roman"/>
                <w:color w:val="000000"/>
                <w:sz w:val="20"/>
                <w:szCs w:val="20"/>
              </w:rPr>
            </w:pPr>
          </w:p>
        </w:tc>
        <w:tc>
          <w:tcPr>
            <w:tcW w:w="6806" w:type="dxa"/>
            <w:tcBorders>
              <w:top w:val="nil"/>
              <w:left w:val="nil"/>
              <w:bottom w:val="nil"/>
              <w:right w:val="nil"/>
            </w:tcBorders>
            <w:shd w:val="clear" w:color="auto" w:fill="auto"/>
            <w:noWrap/>
            <w:hideMark/>
          </w:tcPr>
          <w:p w14:paraId="1C73047D" w14:textId="77777777" w:rsidR="00A6140E" w:rsidRPr="00E32740" w:rsidRDefault="00A6140E" w:rsidP="00510B3F">
            <w:pPr>
              <w:rPr>
                <w:rFonts w:ascii="Times New Roman" w:eastAsia="Times New Roman" w:hAnsi="Times New Roman" w:cs="Times New Roman"/>
                <w:color w:val="000000"/>
                <w:sz w:val="20"/>
                <w:szCs w:val="20"/>
              </w:rPr>
            </w:pPr>
            <w:r w:rsidRPr="00E32740">
              <w:rPr>
                <w:rFonts w:ascii="Times New Roman" w:eastAsia="Times New Roman" w:hAnsi="Times New Roman" w:cs="Times New Roman"/>
                <w:color w:val="000000"/>
                <w:sz w:val="20"/>
                <w:szCs w:val="20"/>
              </w:rPr>
              <w:t>Adverse drug reactions</w:t>
            </w:r>
          </w:p>
        </w:tc>
        <w:tc>
          <w:tcPr>
            <w:tcW w:w="3260" w:type="dxa"/>
            <w:tcBorders>
              <w:top w:val="nil"/>
              <w:left w:val="nil"/>
              <w:bottom w:val="nil"/>
              <w:right w:val="nil"/>
            </w:tcBorders>
            <w:shd w:val="clear" w:color="auto" w:fill="auto"/>
            <w:noWrap/>
            <w:hideMark/>
          </w:tcPr>
          <w:p w14:paraId="037FEF2E" w14:textId="34E624A3" w:rsidR="00A6140E" w:rsidRPr="00A6140E" w:rsidRDefault="00A6140E" w:rsidP="00510B3F">
            <w:pPr>
              <w:rPr>
                <w:rFonts w:ascii="Times New Roman" w:eastAsia="Times New Roman" w:hAnsi="Times New Roman" w:cs="Times New Roman"/>
                <w:color w:val="000000"/>
                <w:sz w:val="20"/>
                <w:szCs w:val="20"/>
              </w:rPr>
            </w:pPr>
            <w:r w:rsidRPr="00A6140E">
              <w:rPr>
                <w:rFonts w:ascii="Times New Roman" w:hAnsi="Times New Roman" w:cs="Times New Roman"/>
                <w:color w:val="000000"/>
                <w:sz w:val="20"/>
                <w:szCs w:val="20"/>
              </w:rPr>
              <w:t>2 (9.5%)</w:t>
            </w:r>
          </w:p>
        </w:tc>
        <w:tc>
          <w:tcPr>
            <w:tcW w:w="2600" w:type="dxa"/>
            <w:tcBorders>
              <w:top w:val="nil"/>
              <w:left w:val="nil"/>
              <w:bottom w:val="nil"/>
              <w:right w:val="nil"/>
            </w:tcBorders>
            <w:shd w:val="clear" w:color="auto" w:fill="auto"/>
            <w:hideMark/>
          </w:tcPr>
          <w:p w14:paraId="5E075AED" w14:textId="5D31BFFA" w:rsidR="00A6140E" w:rsidRPr="00E32740" w:rsidRDefault="00A6140E" w:rsidP="00510B3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1016/j.sapharm.2019.10.016","ISSN":"15517411","PMID":"31706951","abstract":"Background: Men with depression can express and navigate their condition differently to women. Understanding this population's needs, and experiences, can help healthcare professionals better support these patients. There is a lack of knowledge in this area, and no studies have explored men's depression in the context of community pharmacy. Objectives: Explore views of men around their medication for the treatment of depression and the role of community pharmacy in their treatment. Setting: United Kingdom (UK) primary care. Method: Semi-structured in-depth interviews were conducted. Eligible participants were male, aged 18–65 years, and treating depression with antidepressants. Participants were recruited through 5 UK pharmacies (via the pharmacist or poster recruitment) and a UK University (poster recruitment). A thematic approach was used for analysis. Results: 14 men aged 26–61 years, predominantly of white ethnicity were interviewed. Key themes were found. The theme ‘Antidepressant's attributions to benefits' highlighted all men noticed benefits when taking antidepressants, but held uncertainty on what extent their antidepressants caused this. The themes ‘Views of pharmacist's role influences engagement’, and ‘Influence of cognitive state upon healthcare interactions’ demonstrated men were not inclined to discuss concerns with the community pharmacist. These men didn't see this as the pharmacist's role, nor had these men given cognitive space to evaluate their treatment beliefs or information needs. Yet the theme ‘Reflection of support and information needs’ shows men did have unmet information and support needs. This also links into the ‘Hegemonic Masculinity and taking antidepressants’ theme, where taking antidepressants could challenge ones masculinity. Conclusion: Community pharmacists should create opportunities for men to engage in conversations around their antidepressants and wider support. Men, as a requisite for engagement, will need to see such interactions as within the community pharmacists’ remit, and as part of a collaborative healthcare system.","author":[{"dropping-particle":"","family":"Brydges","given":"Sarah","non-dropping-particle":"","parse-names":false,"suffix":""},{"dropping-particle":"","family":"Rennick-Egglestone","given":"Stefan","non-dropping-particle":"","parse-names":false,"suffix":""},{"dropping-particle":"","family":"Anderson","given":"Claire","non-dropping-particle":"","parse-names":false,"suffix":""}],"container-title":"Research in Social and Administrative Pharmacy","id":"ITEM-1","issued":{"date-parts":[["2020"]]},"page":"1041-1049","title":"Men's views of antidepressant treatment for depression, and their implications for community pharmacy practice","type":"article-journal","volume":"16"},"uris":["http://www.mendeley.com/documents/?uuid=7405103c-526d-4e68-8769-fd150dbd7efd"]},{"id":"ITEM-2","itemData":{"DOI":"10.1345/aph.1L393","ISSN":"10600280","PMID":"19318603","abstract":"BACKGROUND: Pharmacists are increasingly acknowledging their responsibility to inform and counsel patients. However, it is unclear how these tasks are implemented and whether patients' needs are being fulfilled. OBJECTIVE: To examine patients' perceptions of information received at the start of selective serotonin-reuptake inhibitor (SSRI) treatment, aiming to identify (1) information needs and (2) the potential role of the community pharmacist as information provider. METHODS: A qualitative descriptive study comprising semi-structured telephone interviews was carried out with patients who had recently started a new course of SSRI treatment. Patients were recruited through 6 Dutch community pharmacies. The interviews were guided by the following topics: type of information obtained, unmet information needs, preferred information provider, and the role of the pharmacist. RESULTS: Forty-one patients took part in an interview. Information needs varied widely among patients; overall, patients felt that they would benefit from information tailored to their needs. Many patients required more concrete and practical information on adverse effects and delayed onset of action than was provided. In addition, an explanation of the term dependency in the context of SSRI use and a discussion of the necessity for use and believed harms of long-term treatment were important to patients. Regardless of patients' needs, the role of the pharmacist was generally perceived as limited, and patients identified several pharmacy-related barriers to improved communication, including the timing of information (mainly restricted to first-time dispensing), lack of time and privacy, lack of empathy and a protocol-driven way of providing information, and inexperience of pharmacy technicians. CONCLUSIONS: Patients starting treatment with antidepressants may benefit from information tailored to their personal needs. Along with the prescribing physician, community pharmacists could have an important role in informing and counseling patients.","author":[{"dropping-particle":"","family":"Geffen","given":"Erica C.G.","non-dropping-particle":"Van","parse-names":false,"suffix":""},{"dropping-particle":"","family":"Kruijtbosch","given":"Martine","non-dropping-particle":"","parse-names":false,"suffix":""},{"dropping-particle":"","family":"Egberts","given":"Antoine C.G.","non-dropping-particle":"","parse-names":false,"suffix":""},{"dropping-particle":"","family":"Heerdink","given":"Eibert R.","non-dropping-particle":"","parse-names":false,"suffix":""},{"dropping-particle":"","family":"Hulten","given":"Rolf","non-dropping-particle":"Van","parse-names":false,"suffix":""}],"container-title":"Annals of Pharmacotherapy","id":"ITEM-2","issued":{"date-parts":[["2009"]]},"page":"642-649","title":"Patients' perceptions of information received at the start of selective serotonin-reuptake inhibitor treatment: Implications for community pharmacy","type":"article-journal","volume":"43"},"uris":["http://www.mendeley.com/documents/?uuid=8e291ab8-9fcc-48c3-88f7-dc3a9c6b5804"]}],"mendeley":{"formattedCitation":"(32,44)","plainTextFormattedCitation":"(32,44)","previouslyFormattedCitation":"(32,44)"},"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5933BF">
              <w:rPr>
                <w:rFonts w:ascii="Times New Roman" w:eastAsia="Times New Roman" w:hAnsi="Times New Roman" w:cs="Times New Roman"/>
                <w:noProof/>
                <w:color w:val="000000"/>
                <w:sz w:val="20"/>
                <w:szCs w:val="20"/>
              </w:rPr>
              <w:t>(32,44)</w:t>
            </w:r>
            <w:r>
              <w:rPr>
                <w:rFonts w:ascii="Times New Roman" w:eastAsia="Times New Roman" w:hAnsi="Times New Roman" w:cs="Times New Roman"/>
                <w:color w:val="000000"/>
                <w:sz w:val="20"/>
                <w:szCs w:val="20"/>
              </w:rPr>
              <w:fldChar w:fldCharType="end"/>
            </w:r>
          </w:p>
        </w:tc>
      </w:tr>
      <w:tr w:rsidR="00A6140E" w:rsidRPr="00E32740" w14:paraId="7CFC9E6A" w14:textId="77777777" w:rsidTr="00510B3F">
        <w:trPr>
          <w:trHeight w:val="284"/>
        </w:trPr>
        <w:tc>
          <w:tcPr>
            <w:tcW w:w="2975" w:type="dxa"/>
            <w:vMerge/>
            <w:tcBorders>
              <w:top w:val="nil"/>
              <w:left w:val="nil"/>
              <w:bottom w:val="nil"/>
              <w:right w:val="nil"/>
            </w:tcBorders>
            <w:hideMark/>
          </w:tcPr>
          <w:p w14:paraId="12EA634A" w14:textId="77777777" w:rsidR="00A6140E" w:rsidRPr="00E32740" w:rsidRDefault="00A6140E" w:rsidP="00510B3F">
            <w:pPr>
              <w:rPr>
                <w:rFonts w:ascii="Times New Roman" w:eastAsia="Times New Roman" w:hAnsi="Times New Roman" w:cs="Times New Roman"/>
                <w:color w:val="000000"/>
                <w:sz w:val="20"/>
                <w:szCs w:val="20"/>
              </w:rPr>
            </w:pPr>
          </w:p>
        </w:tc>
        <w:tc>
          <w:tcPr>
            <w:tcW w:w="6806" w:type="dxa"/>
            <w:tcBorders>
              <w:top w:val="nil"/>
              <w:left w:val="nil"/>
              <w:bottom w:val="nil"/>
              <w:right w:val="nil"/>
            </w:tcBorders>
            <w:shd w:val="clear" w:color="auto" w:fill="auto"/>
            <w:noWrap/>
            <w:hideMark/>
          </w:tcPr>
          <w:p w14:paraId="44EFD78A" w14:textId="77777777" w:rsidR="00A6140E" w:rsidRPr="00E32740" w:rsidRDefault="00A6140E" w:rsidP="00510B3F">
            <w:pPr>
              <w:rPr>
                <w:rFonts w:ascii="Times New Roman" w:eastAsia="Times New Roman" w:hAnsi="Times New Roman" w:cs="Times New Roman"/>
                <w:color w:val="000000"/>
                <w:sz w:val="20"/>
                <w:szCs w:val="20"/>
              </w:rPr>
            </w:pPr>
            <w:r w:rsidRPr="00E32740">
              <w:rPr>
                <w:rFonts w:ascii="Times New Roman" w:eastAsia="Times New Roman" w:hAnsi="Times New Roman" w:cs="Times New Roman"/>
                <w:color w:val="000000"/>
                <w:sz w:val="20"/>
                <w:szCs w:val="20"/>
              </w:rPr>
              <w:t>What does the prescribed dose indicate about patients' condition</w:t>
            </w:r>
          </w:p>
        </w:tc>
        <w:tc>
          <w:tcPr>
            <w:tcW w:w="3260" w:type="dxa"/>
            <w:tcBorders>
              <w:top w:val="nil"/>
              <w:left w:val="nil"/>
              <w:bottom w:val="nil"/>
              <w:right w:val="nil"/>
            </w:tcBorders>
            <w:shd w:val="clear" w:color="auto" w:fill="auto"/>
            <w:noWrap/>
            <w:hideMark/>
          </w:tcPr>
          <w:p w14:paraId="402C91D0" w14:textId="4DB1D686" w:rsidR="00A6140E" w:rsidRPr="00A6140E" w:rsidRDefault="00A6140E" w:rsidP="00510B3F">
            <w:pPr>
              <w:rPr>
                <w:rFonts w:ascii="Times New Roman" w:eastAsia="Times New Roman" w:hAnsi="Times New Roman" w:cs="Times New Roman"/>
                <w:color w:val="000000"/>
                <w:sz w:val="20"/>
                <w:szCs w:val="20"/>
              </w:rPr>
            </w:pPr>
            <w:r w:rsidRPr="00A6140E">
              <w:rPr>
                <w:rFonts w:ascii="Times New Roman" w:hAnsi="Times New Roman" w:cs="Times New Roman"/>
                <w:color w:val="000000"/>
                <w:sz w:val="20"/>
                <w:szCs w:val="20"/>
              </w:rPr>
              <w:t>1 (4.8%)</w:t>
            </w:r>
          </w:p>
        </w:tc>
        <w:tc>
          <w:tcPr>
            <w:tcW w:w="2600" w:type="dxa"/>
            <w:tcBorders>
              <w:top w:val="nil"/>
              <w:left w:val="nil"/>
              <w:bottom w:val="nil"/>
              <w:right w:val="nil"/>
            </w:tcBorders>
            <w:shd w:val="clear" w:color="auto" w:fill="auto"/>
            <w:hideMark/>
          </w:tcPr>
          <w:p w14:paraId="08E2B9C0" w14:textId="7B09A7FD" w:rsidR="00A6140E" w:rsidRPr="00E32740" w:rsidRDefault="00A6140E" w:rsidP="00510B3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1016/j.sapharm.2019.10.016","ISSN":"15517411","PMID":"31706951","abstract":"Background: Men with depression can express and navigate their condition differently to women. Understanding this population's needs, and experiences, can help healthcare professionals better support these patients. There is a lack of knowledge in this area, and no studies have explored men's depression in the context of community pharmacy. Objectives: Explore views of men around their medication for the treatment of depression and the role of community pharmacy in their treatment. Setting: United Kingdom (UK) primary care. Method: Semi-structured in-depth interviews were conducted. Eligible participants were male, aged 18–65 years, and treating depression with antidepressants. Participants were recruited through 5 UK pharmacies (via the pharmacist or poster recruitment) and a UK University (poster recruitment). A thematic approach was used for analysis. Results: 14 men aged 26–61 years, predominantly of white ethnicity were interviewed. Key themes were found. The theme ‘Antidepressant's attributions to benefits' highlighted all men noticed benefits when taking antidepressants, but held uncertainty on what extent their antidepressants caused this. The themes ‘Views of pharmacist's role influences engagement’, and ‘Influence of cognitive state upon healthcare interactions’ demonstrated men were not inclined to discuss concerns with the community pharmacist. These men didn't see this as the pharmacist's role, nor had these men given cognitive space to evaluate their treatment beliefs or information needs. Yet the theme ‘Reflection of support and information needs’ shows men did have unmet information and support needs. This also links into the ‘Hegemonic Masculinity and taking antidepressants’ theme, where taking antidepressants could challenge ones masculinity. Conclusion: Community pharmacists should create opportunities for men to engage in conversations around their antidepressants and wider support. Men, as a requisite for engagement, will need to see such interactions as within the community pharmacists’ remit, and as part of a collaborative healthcare system.","author":[{"dropping-particle":"","family":"Brydges","given":"Sarah","non-dropping-particle":"","parse-names":false,"suffix":""},{"dropping-particle":"","family":"Rennick-Egglestone","given":"Stefan","non-dropping-particle":"","parse-names":false,"suffix":""},{"dropping-particle":"","family":"Anderson","given":"Claire","non-dropping-particle":"","parse-names":false,"suffix":""}],"container-title":"Research in Social and Administrative Pharmacy","id":"ITEM-1","issued":{"date-parts":[["2020"]]},"page":"1041-1049","title":"Men's views of antidepressant treatment for depression, and their implications for community pharmacy practice","type":"article-journal","volume":"16"},"uris":["http://www.mendeley.com/documents/?uuid=7405103c-526d-4e68-8769-fd150dbd7efd"]}],"mendeley":{"formattedCitation":"(44)","plainTextFormattedCitation":"(44)","previouslyFormattedCitation":"(44)"},"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5933BF">
              <w:rPr>
                <w:rFonts w:ascii="Times New Roman" w:eastAsia="Times New Roman" w:hAnsi="Times New Roman" w:cs="Times New Roman"/>
                <w:noProof/>
                <w:color w:val="000000"/>
                <w:sz w:val="20"/>
                <w:szCs w:val="20"/>
              </w:rPr>
              <w:t>(44)</w:t>
            </w:r>
            <w:r>
              <w:rPr>
                <w:rFonts w:ascii="Times New Roman" w:eastAsia="Times New Roman" w:hAnsi="Times New Roman" w:cs="Times New Roman"/>
                <w:color w:val="000000"/>
                <w:sz w:val="20"/>
                <w:szCs w:val="20"/>
              </w:rPr>
              <w:fldChar w:fldCharType="end"/>
            </w:r>
          </w:p>
        </w:tc>
      </w:tr>
      <w:tr w:rsidR="00A6140E" w:rsidRPr="00E32740" w14:paraId="231D7BF1" w14:textId="77777777" w:rsidTr="00510B3F">
        <w:trPr>
          <w:trHeight w:val="284"/>
        </w:trPr>
        <w:tc>
          <w:tcPr>
            <w:tcW w:w="2975" w:type="dxa"/>
            <w:vMerge/>
            <w:tcBorders>
              <w:top w:val="nil"/>
              <w:left w:val="nil"/>
              <w:bottom w:val="nil"/>
              <w:right w:val="nil"/>
            </w:tcBorders>
            <w:hideMark/>
          </w:tcPr>
          <w:p w14:paraId="02563409" w14:textId="77777777" w:rsidR="00A6140E" w:rsidRPr="00E32740" w:rsidRDefault="00A6140E" w:rsidP="00510B3F">
            <w:pPr>
              <w:rPr>
                <w:rFonts w:ascii="Times New Roman" w:eastAsia="Times New Roman" w:hAnsi="Times New Roman" w:cs="Times New Roman"/>
                <w:color w:val="000000"/>
                <w:sz w:val="20"/>
                <w:szCs w:val="20"/>
              </w:rPr>
            </w:pPr>
          </w:p>
        </w:tc>
        <w:tc>
          <w:tcPr>
            <w:tcW w:w="6806" w:type="dxa"/>
            <w:tcBorders>
              <w:top w:val="nil"/>
              <w:left w:val="nil"/>
              <w:bottom w:val="nil"/>
              <w:right w:val="nil"/>
            </w:tcBorders>
            <w:shd w:val="clear" w:color="auto" w:fill="auto"/>
            <w:noWrap/>
            <w:hideMark/>
          </w:tcPr>
          <w:p w14:paraId="4016E38F" w14:textId="77777777" w:rsidR="00A6140E" w:rsidRPr="00E32740" w:rsidRDefault="00A6140E" w:rsidP="00510B3F">
            <w:pPr>
              <w:rPr>
                <w:rFonts w:ascii="Times New Roman" w:eastAsia="Times New Roman" w:hAnsi="Times New Roman" w:cs="Times New Roman"/>
                <w:color w:val="000000"/>
                <w:sz w:val="20"/>
                <w:szCs w:val="20"/>
              </w:rPr>
            </w:pPr>
            <w:r w:rsidRPr="00E32740">
              <w:rPr>
                <w:rFonts w:ascii="Times New Roman" w:eastAsia="Times New Roman" w:hAnsi="Times New Roman" w:cs="Times New Roman"/>
                <w:color w:val="000000"/>
                <w:sz w:val="20"/>
                <w:szCs w:val="20"/>
              </w:rPr>
              <w:t>Placebo/nocebo effects</w:t>
            </w:r>
          </w:p>
        </w:tc>
        <w:tc>
          <w:tcPr>
            <w:tcW w:w="3260" w:type="dxa"/>
            <w:tcBorders>
              <w:top w:val="nil"/>
              <w:left w:val="nil"/>
              <w:bottom w:val="nil"/>
              <w:right w:val="nil"/>
            </w:tcBorders>
            <w:shd w:val="clear" w:color="auto" w:fill="auto"/>
            <w:noWrap/>
            <w:hideMark/>
          </w:tcPr>
          <w:p w14:paraId="4924B7D2" w14:textId="50CAA7D0" w:rsidR="00A6140E" w:rsidRPr="00A6140E" w:rsidRDefault="00A6140E" w:rsidP="00510B3F">
            <w:pPr>
              <w:rPr>
                <w:rFonts w:ascii="Times New Roman" w:eastAsia="Times New Roman" w:hAnsi="Times New Roman" w:cs="Times New Roman"/>
                <w:color w:val="000000"/>
                <w:sz w:val="20"/>
                <w:szCs w:val="20"/>
              </w:rPr>
            </w:pPr>
            <w:r w:rsidRPr="00A6140E">
              <w:rPr>
                <w:rFonts w:ascii="Times New Roman" w:hAnsi="Times New Roman" w:cs="Times New Roman"/>
                <w:color w:val="000000"/>
                <w:sz w:val="20"/>
                <w:szCs w:val="20"/>
              </w:rPr>
              <w:t>1 (4.8%)</w:t>
            </w:r>
          </w:p>
        </w:tc>
        <w:tc>
          <w:tcPr>
            <w:tcW w:w="2600" w:type="dxa"/>
            <w:tcBorders>
              <w:top w:val="nil"/>
              <w:left w:val="nil"/>
              <w:bottom w:val="nil"/>
              <w:right w:val="nil"/>
            </w:tcBorders>
            <w:shd w:val="clear" w:color="auto" w:fill="auto"/>
            <w:hideMark/>
          </w:tcPr>
          <w:p w14:paraId="20ACE016" w14:textId="354A9D46" w:rsidR="00A6140E" w:rsidRPr="00E32740" w:rsidRDefault="00A6140E" w:rsidP="00510B3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3389/fpsyt.2021.587122","ISSN":"16640640","abstract":"Relevance: Understanding patients’ informational needs and adapting drug-related information are the prerequisites for a contextualized informed consent. Current information practices might rather harm by inducing nocebo effects. Objective: To investigate whether informing about the nocebo effect using a short information sheet affects patients’ need for information about antidepressants. Methods: A total of 97 patients taking recently prescribed antidepressants (≤4 months intake) were recruited over the internet and randomized to receiving either a one-page written information about the nocebo effect or a control text about the history of antidepressants. After experimental manipulation, informational needs about the side effects and mechanisms of antidepressants were assessed with 3 and 7 items on categorical and 5-point Likert scales. Group differences in informational needs were calculated with Chi-square tests and ANOVAs. Results: Patients received antidepressants for depression (84.5%) and/or anxiety disorders (42.3%). Three participants (6.0%) of the nocebo group reported previous knowledge of the nocebo effect. After the experimental manipulation, participants in the nocebo group reported a reduced desire for receiving full side effect information [(Formula presented.) = 12.714, Cramer’s V = 0.362, p = 0.013] and agreed more frequently to the usefulness of withholding information about possible side effects [(Formula presented.) = 14.878, Cramer’s V = 0.392, p = 0.005]. Furthermore, they desired more information about the mechanisms of antidepressants (F = 6.373, p = 0.013, partial η2 = 0.063) and, specifically, non-pharmacological mechanisms, such as the role of positive expectations (F = 16.857, p &lt; 0.001, partial η2 = 0.151). Conclusions: Learning about the nocebo effect can alter patients’ informational needs toward desiring less information about the potential side effects of antidepressants and more information about general mechanisms, such as expectations. The beneficial effects of including nocebo information into contextualized informed consent should be studied clinically concerning more functional information-seeking behavior, which may ultimately lead to improved treatment outcomes, such as better adherence and reduced side effect burden.","author":[{"dropping-particle":"","family":"Nestoriuc","given":"Yvonne","non-dropping-particle":"","parse-names":false,"suffix":""},{"dropping-particle":"","family":"Pan","given":"Yiqi","non-dropping-particle":"","parse-names":false,"suffix":""},{"dropping-particle":"","family":"Kinitz","given":"Timm","non-dropping-particle":"","parse-names":false,"suffix":""},{"dropping-particle":"","family":"Weik","given":"Ella","non-dropping-particle":"","parse-names":false,"suffix":""},{"dropping-particle":"","family":"Shedden-Mora","given":"Meike C.","non-dropping-particle":"","parse-names":false,"suffix":""}],"container-title":"Frontiers in Psychiatry","id":"ITEM-1","issued":{"date-parts":[["2021"]]},"page":"587122","title":"Informing About the Nocebo Effect Affects Patients’ Need for Information About Antidepressants—An Experimental Online Study","type":"article-journal","volume":"12"},"uris":["http://www.mendeley.com/documents/?uuid=8aaa3000-a8b6-44c4-81ba-c38e5d868f5d"]}],"mendeley":{"formattedCitation":"(40)","plainTextFormattedCitation":"(40)","previouslyFormattedCitation":"(40)"},"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5933BF">
              <w:rPr>
                <w:rFonts w:ascii="Times New Roman" w:eastAsia="Times New Roman" w:hAnsi="Times New Roman" w:cs="Times New Roman"/>
                <w:noProof/>
                <w:color w:val="000000"/>
                <w:sz w:val="20"/>
                <w:szCs w:val="20"/>
              </w:rPr>
              <w:t>(40)</w:t>
            </w:r>
            <w:r>
              <w:rPr>
                <w:rFonts w:ascii="Times New Roman" w:eastAsia="Times New Roman" w:hAnsi="Times New Roman" w:cs="Times New Roman"/>
                <w:color w:val="000000"/>
                <w:sz w:val="20"/>
                <w:szCs w:val="20"/>
              </w:rPr>
              <w:fldChar w:fldCharType="end"/>
            </w:r>
          </w:p>
        </w:tc>
      </w:tr>
      <w:tr w:rsidR="00A6140E" w:rsidRPr="00E32740" w14:paraId="4504C78C" w14:textId="77777777" w:rsidTr="00510B3F">
        <w:trPr>
          <w:trHeight w:val="284"/>
        </w:trPr>
        <w:tc>
          <w:tcPr>
            <w:tcW w:w="2975" w:type="dxa"/>
            <w:vMerge w:val="restart"/>
            <w:tcBorders>
              <w:top w:val="nil"/>
              <w:left w:val="nil"/>
              <w:bottom w:val="nil"/>
              <w:right w:val="nil"/>
            </w:tcBorders>
            <w:shd w:val="clear" w:color="auto" w:fill="auto"/>
            <w:hideMark/>
          </w:tcPr>
          <w:p w14:paraId="3D289F1F" w14:textId="2305301C" w:rsidR="00A6140E" w:rsidRPr="00E32740" w:rsidRDefault="00A6140E" w:rsidP="00510B3F">
            <w:pPr>
              <w:rPr>
                <w:rFonts w:ascii="Times New Roman" w:eastAsia="Times New Roman" w:hAnsi="Times New Roman" w:cs="Times New Roman"/>
                <w:color w:val="000000"/>
                <w:sz w:val="20"/>
                <w:szCs w:val="20"/>
              </w:rPr>
            </w:pPr>
            <w:r w:rsidRPr="00145625">
              <w:rPr>
                <w:rFonts w:ascii="Times New Roman" w:eastAsia="Times New Roman" w:hAnsi="Times New Roman" w:cs="Times New Roman"/>
                <w:color w:val="000000"/>
                <w:sz w:val="20"/>
                <w:szCs w:val="20"/>
              </w:rPr>
              <w:t>Lived experience (k = 7; 30.4%)</w:t>
            </w:r>
          </w:p>
        </w:tc>
        <w:tc>
          <w:tcPr>
            <w:tcW w:w="6806" w:type="dxa"/>
            <w:tcBorders>
              <w:top w:val="nil"/>
              <w:left w:val="nil"/>
              <w:bottom w:val="nil"/>
              <w:right w:val="nil"/>
            </w:tcBorders>
            <w:shd w:val="clear" w:color="auto" w:fill="auto"/>
            <w:noWrap/>
            <w:hideMark/>
          </w:tcPr>
          <w:p w14:paraId="5A6D488B" w14:textId="77777777" w:rsidR="00A6140E" w:rsidRPr="00E32740" w:rsidRDefault="00A6140E" w:rsidP="00510B3F">
            <w:pPr>
              <w:rPr>
                <w:rFonts w:ascii="Times New Roman" w:eastAsia="Times New Roman" w:hAnsi="Times New Roman" w:cs="Times New Roman"/>
                <w:color w:val="000000"/>
                <w:sz w:val="20"/>
                <w:szCs w:val="20"/>
              </w:rPr>
            </w:pPr>
            <w:r w:rsidRPr="00E32740">
              <w:rPr>
                <w:rFonts w:ascii="Times New Roman" w:eastAsia="Times New Roman" w:hAnsi="Times New Roman" w:cs="Times New Roman"/>
                <w:color w:val="000000"/>
                <w:sz w:val="20"/>
                <w:szCs w:val="20"/>
              </w:rPr>
              <w:t>Other people's experience of anxiety in general</w:t>
            </w:r>
          </w:p>
        </w:tc>
        <w:tc>
          <w:tcPr>
            <w:tcW w:w="3260" w:type="dxa"/>
            <w:tcBorders>
              <w:top w:val="nil"/>
              <w:left w:val="nil"/>
              <w:bottom w:val="nil"/>
              <w:right w:val="nil"/>
            </w:tcBorders>
            <w:shd w:val="clear" w:color="auto" w:fill="auto"/>
            <w:noWrap/>
            <w:hideMark/>
          </w:tcPr>
          <w:p w14:paraId="2D84E5FF" w14:textId="299361D5" w:rsidR="00A6140E" w:rsidRPr="00A6140E" w:rsidRDefault="00A6140E" w:rsidP="00510B3F">
            <w:pPr>
              <w:rPr>
                <w:rFonts w:ascii="Times New Roman" w:eastAsia="Times New Roman" w:hAnsi="Times New Roman" w:cs="Times New Roman"/>
                <w:color w:val="000000"/>
                <w:sz w:val="20"/>
                <w:szCs w:val="20"/>
              </w:rPr>
            </w:pPr>
            <w:r w:rsidRPr="00A6140E">
              <w:rPr>
                <w:rFonts w:ascii="Times New Roman" w:hAnsi="Times New Roman" w:cs="Times New Roman"/>
                <w:color w:val="000000"/>
                <w:sz w:val="20"/>
                <w:szCs w:val="20"/>
              </w:rPr>
              <w:t>6 (85.7%)</w:t>
            </w:r>
          </w:p>
        </w:tc>
        <w:tc>
          <w:tcPr>
            <w:tcW w:w="2600" w:type="dxa"/>
            <w:tcBorders>
              <w:top w:val="nil"/>
              <w:left w:val="nil"/>
              <w:bottom w:val="nil"/>
              <w:right w:val="nil"/>
            </w:tcBorders>
            <w:shd w:val="clear" w:color="auto" w:fill="auto"/>
            <w:noWrap/>
            <w:hideMark/>
          </w:tcPr>
          <w:p w14:paraId="5E7837E2" w14:textId="687775B1" w:rsidR="00A6140E" w:rsidRPr="00E32740" w:rsidRDefault="00A6140E" w:rsidP="00510B3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sidR="007139D9">
              <w:rPr>
                <w:rFonts w:ascii="Times New Roman" w:eastAsia="Times New Roman" w:hAnsi="Times New Roman" w:cs="Times New Roman"/>
                <w:color w:val="000000"/>
                <w:sz w:val="20"/>
                <w:szCs w:val="20"/>
              </w:rPr>
              <w:instrText>ADDIN CSL_CITATION {"citationItems":[{"id":"ITEM-1","itemData":{"DOI":"10.2147/PPA.S164160","ISSN":"1177889X","abstract":"Background: Decisions on medical treatment setting are perceived as important but often difficult to make for patients with mental disorders. Shared decision-making as a strategy to decrease decisional conflict has been recommended, but is not yet widely implemented. This study aimed to investigate the information needs and the decision-making preferences of patients with mental disorders prior to the decision for a certain treatment setting. The results will serve as a prerequisite for the development of a high-quality patient decision aid (PtDA) regarding the treatment setting decision. Methods: We conducted retrospective individual semi-structured interviews with n=24 patients with mental disorders in three psychotherapeutic inpatient care units. The interviews were audiotaped, transcribed, coded, and content-analyzed. Results: The majority of the patients wanted to be involved in the decision-making process. They reported high information needs regarding treatment options in order to feel empowered to participate adequately in the decision for a certain treatment setting. However, some patients did not want to participate or receive information, for example, because of their high burden of mental disorder. Whereas the majority were satisfied with the extent they were involved in the decision, few participants felt sufficiently informed about treatment options. Most patients reported that a decision aid regarding an appropriate treatment setting would have been helpful for them. Important information that should be included in a PtDA was general information about mental illness, effective treatment options, specific information about the different treatment settings, and access to treatment. Discussion: The identified information and decision-making needs provide a valuable basis for the development of a PtDA aiming to support patients and caregivers regarding the decision for an adequate treatment setting. As preferences for participation vary among patients and also depend on the current mental state, a flexible approach is needed to meet patients’ individual wishes and needs.","author":[{"dropping-particle":"","family":"Kivelitz","given":"Laura","non-dropping-particle":"","parse-names":false,"suffix":""},{"dropping-particle":"","family":"Härter","given":"Martin","non-dropping-particle":"","parse-names":false,"suffix":""},{"dropping-particle":"","family":"Mohr","given":"Jil","non-dropping-particle":"","parse-names":false,"suffix":""},{"dropping-particle":"","family":"Melchior","given":"Hanne","non-dropping-particle":"","parse-names":false,"suffix":""},{"dropping-particle":"","family":"Goetzmann","given":"Lutz","non-dropping-particle":"","parse-names":false,"suffix":""},{"dropping-particle":"","family":"Warnke","given":"Max Holger","non-dropping-particle":"","parse-names":false,"suffix":""},{"dropping-particle":"","family":"Kleinschmidt","given":"Silke","non-dropping-particle":"","parse-names":false,"suffix":""},{"dropping-particle":"","family":"Dirmaier","given":"Jörg","non-dropping-particle":"","parse-names":false,"suffix":""}],"container-title":"Patient Preference and Adherence","id":"ITEM-1","issued":{"date-parts":[["2018"]]},"page":"823-833","title":"Choosing the appropriate treatment setting: Which information and decision-making needs do adult inpatients with mental disorders have? A qualitative interview study","type":"article-journal","volume":"12"},"uris":["http://www.mendeley.com/documents/?uuid=2916209a-cbfe-467d-bd15-e5e1e113e39f"]},{"id":"ITEM-2","itemData":{"DOI":"10.1007/s40271-015-0116-1","ISSN":"11781661","PMID":"25663124","abstract":"Background: People with anxiety disorders are faced with treatment decisions considerably affecting their life. Patient decision aids are aimed at enabling patients to deliberate treatment options based on individual values and to participate in medical decisions. Objective: This is the first study to determine patients’ information and decision-making needs as a pre-requisite for the development of patient decision aids for anxiety disorders. Methods: An online cross-sectional survey was conducted between January and April 2013 on the e-health portal http://www.psychenet.de by using a self-administered questionnaire with items on internet use, online health information needs, role in decision making and important treatment decisions. Descriptive and inferential statistical as well as qualitative data analyses were performed. Results: A total of 60 people with anxiety disorders with a mean age of 33.3 years (SD 10.5) participated in the survey. The most prevalent reasons for online health information search were the need for general information on anxiety disorders, the search for a physician or psychiatrist and the insufficiency of information given by the healthcare provider. Respondents experienced less shared and more autonomous decisions than they preferred. They assessed decisions on psychotherapy, medication, and treatment setting (inpatient or outpatient) as the most difficult decisions. Conclusion: Our results confirm the importance of offering patient decision aids for people with anxiety disorders that encourage patients to participate in decision making by providing information about the pros and cons of evidence-based treatment options.","author":[{"dropping-particle":"","family":"Liebherz","given":"Sarah","non-dropping-particle":"","parse-names":false,"suffix":""},{"dropping-particle":"","family":"Härter","given":"Martin","non-dropping-particle":"","parse-names":false,"suffix":""},{"dropping-particle":"","family":"Dirmaier","given":"Jörg","non-dropping-particle":"","parse-names":false,"suffix":""},{"dropping-particle":"","family":"Tlach","given":"Lisa","non-dropping-particle":"","parse-names":false,"suffix":""}],"container-title":"Patient","id":"ITEM-2","issue":"6","issued":{"date-parts":[["2015"]]},"page":"531-539","title":"Information and Decision-Making Needs Among People with Anxiety Disorders: Results of an Online Survey","type":"article-journal","volume":"8"},"uris":["http://www.mendeley.com/documents/?uuid=8a90c8d1-ffb6-4c4d-b6ef-aaccc90f5653"]},{"id":"ITEM-3","itemData":{"DOI":"10.1111/j.1369-7625.2006.00403.x","ISSN":"13696513","PMID":"17083562","abstract":"Background: Despite the widespread proliferation of consumer health information provision, little is known about information needs or information-seeking behaviour in mental health. A qualitative study was therefore undertaken to explore these issues for mental health service users. Design: In-depth interview study with purposive sample of 36 men and women with experience of mental health problems. Results: Four main themes were identified. A general lack of information was equated with a lack of respect. People undertook their own research into their condition, and recognized the challenge to professionals. Stigma was widespread and inhibited information seeking. There was a desire for an explanation of mental health problems in physical terms. People particularly valued hearing other people's experience of mental health problems, for reasons of universality, instillation of hope, and understanding and empathy. Conclusions: The findings provide support for a more equal partnership between patients and professionals. Information providers and health practitioners should take account of the value of other people's experience as an information source. © 2006 The Authors.","author":[{"dropping-particle":"","family":"Powell","given":"John","non-dropping-particle":"","parse-names":false,"suffix":""},{"dropping-particle":"","family":"Clarke","given":"Aileen","non-dropping-particle":"","parse-names":false,"suffix":""}],"container-title":"Health Expectations","id":"ITEM-3","issued":{"date-parts":[["2006"]]},"page":"359-365","title":"Information in mental health: qualitative study of mental health service users","type":"article-journal","volume":"9"},"uris":["http://www.mendeley.com/documents/?uuid=1d4d56bb-462d-4827-95a4-12d478a6b5ad"]},{"id":"ITEM-4","itemData":{"DOI":"10.3390/ejihpe11020031","ISBN":"3492231748","ISSN":"22549625","abstract":"Shared decision making (SDM) aims to involve patients in the decisions about their care, considering their preferences, values and concerns about the different treatment options. However, research shows that people with mental health problems have considerable unmet information needs about their condition. This community-based cross-sectional study explores the SDM process and information needs among people with Generalized Anxiety Disorder (GAD), as an initial step in the design and development of a Patient Decision Aid for this population. Seventy participants completed an online survey with the Control Preference Scale, and questions about the perceived difficulty of past treatment decisions and the use of the Internet for searching for GAD-related information. Most participants preferred an active (42.9%) or collaborative role (41.4%) in the SDM process, and 53% did not perceive their preferred role. Information provided by healthcare professionals was considered insufficient by 28% of the sample, and over 30% reported using the Internet to look for GAD-related information at least once a week or more. The most relevant GAD-related information needs were general information (71.4%), information on self-help groups (65.7%), recommendations on how to face this disorder (61.4%) and information on treatment options (50%). Exploratory analyses showed that patients who perceived an active participation were more likely to search for information frequently (p = 0.038), and those who felt more involved than desired tended to search for more themes (p = 0.049). In summary, the study showed that a considerable percentage of GAD patients have unmet needs related to decision-making participation and information.","author":[{"dropping-particle":"","family":"Ramos-García","given":"Vanesa","non-dropping-particle":"","parse-names":false,"suffix":""},{"dropping-particle":"","family":"Rivero-Santana","given":"Amado","non-dropping-particle":"","parse-names":false,"suffix":""},{"dropping-particle":"","family":"Duarte-Díaz","given":"Andrea","non-dropping-particle":"","parse-names":false,"suffix":""},{"dropping-particle":"","family":"Perestelo-Pérez","given":"Lilisbeth","non-dropping-particle":"","parse-names":false,"suffix":""},{"dropping-particle":"","family":"Peñate-Castro","given":"Wenceslao","non-dropping-particle":"","parse-names":false,"suffix":""},{"dropping-particle":"","family":"Álvarez-Pérez","given":"Yolanda","non-dropping-particle":"","parse-names":false,"suffix":""},{"dropping-particle":"","family":"González-González","given":"Ana Isabel","non-dropping-particle":"","parse-names":false,"suffix":""},{"dropping-particle":"","family":"Serrano-Aguilar","given":"Pedro","non-dropping-particle":"","parse-names":false,"suffix":""}],"container-title":"European Journal of Investigation in Health, Psychology and Education","id":"ITEM-4","issued":{"date-parts":[["2021"]]},"page":"423-435","title":"Shared decision-making and information needs among people with generalized anxiety disorder","type":"article-journal","volume":"11"},"uris":["http://www.mendeley.com/documents/?uuid=041571b6-ee0e-4752-bb3e-6777ebf5e283"]},{"id":"ITEM-5","itemData":{"DOI":"10.1002/pra2.417","ISSN":"2373-9231","abstract":"Abstract This work-in-progress paper reports preliminary analysis of an online survey of 224 university students (undergraduate or graduate), examining their help-seeking behavior, information needs, information-seeking behavior, and information-seeking satisfaction when experiencing stress, anxiety, or depression symptoms. Information on the Internet was the most commonly used source of help and information. While most demonstrated at least mild mental illness symptoms, students were inclined to seek information around self-help/care rather than around professional help. This study extends information behavior research to the mental health context, and our future analyses will assess how students? information behavior relates to their psychological and sociodemographic factors.","author":[{"dropping-particle":"","family":"Oh","given":"Chi Young","non-dropping-particle":"","parse-names":false,"suffix":""},{"dropping-particle":"","family":"Kornfield","given":"Rachel","non-dropping-particle":"","parse-names":false,"suffix":""},{"dropping-particle":"","family":"Lattie","given":"Emily G.","non-dropping-particle":"","parse-names":false,"suffix":""},{"dropping-particle":"","family":"Mohr","given":"David C.","non-dropping-particle":"","parse-names":false,"suffix":""},{"dropping-particle":"","family":"Reddy","given":"Madhu","non-dropping-particle":"","parse-names":false,"suffix":""}],"container-title":"Proceedings of the Association for Information Science and Technology","id":"ITEM-5","issued":{"date-parts":[["2020"]]},"page":"e417","title":"University students' information behavior when experiencing mental health symptoms","type":"article-journal","volume":"57"},"uris":["http://www.mendeley.com/documents/?uuid=56e8c1c2-c3ce-4334-90e7-4ddd13811db4"]},{"id":"ITEM-6","itemData":{"DOI":"10.1371/journal.pone.0231373","ISBN":"1111111111","ISSN":"19326203","PMID":"32310991","abstract":"Background Web-based treatments and online self-management interventions extend the range of therapeutic supply. Since the number of online self-management interventions is steadily increasing, we aimed to examine, how web-based services currently influence mental health care, asking about previous internet use and future interests of patients with mental disorders. Methods We consulted patients (n = 400) from all services of the Department of Psychiatry and Psychotherapy of the University of Leipzig using a 28-item questionnaire. Overall, 301 questionnaires could be used for analysis. The data were analysed by means of descriptive statistics and group comparisons. Results The majority of patients (98.3%) were using the internet. Data revealed younger patients were searching for information on diseases (p &lt; .001; M = 35.7 ±13.2), psychiatrists (p &lt; .001; M = 34.6 ±11.6) and exchange with other patients (p &lt; .001; M = 32 ±10.6) more often than older patients. We also found the internet was consulted more often regarding the search for information (p = .011; M = 58.3 ±10.9) and psychiatrists (p &lt; .001; M = 35.7 ±13.2) the lower the patients' level of functioning was. While only a small proportion (10.1%) of the sample had used online self-management interventions before, there is a far greater number (46.1%) who stated an interest to use online self-management interventions in the future. This interest was greater in patients who were younger (p &lt; .001; M = 33.8 ±13.2) had a higher education level (p = .003; university degree = 59.2%, high school degree = 52.3%; mandatory school degree: 34.8%). Conclusions While only a small percentage of patients uses online self-management interventions, there is a far greater interest to include them into the treatment. Further research has to investigate how the integration of web-based services into the whole treatment process can be optimized. In addition, standardized diagnostic methods have to be found to evaluate the needs and experiences of patients.","author":[{"dropping-particle":"","family":"Webelhorst","given":"Carolin","non-dropping-particle":"","parse-names":false,"suffix":""},{"dropping-particle":"","family":"Jepsen","given":"Lene","non-dropping-particle":"","parse-names":false,"suffix":""},{"dropping-particle":"","family":"Rummel-Kluge","given":"Christine","non-dropping-particle":"","parse-names":false,"suffix":""}],"container-title":"PLoS ONE","id":"ITEM-6","issue":"4","issued":{"date-parts":[["2020"]]},"page":"e0231373","title":"Utilization of e-mental-health and online self-management interventions of patients with mental disorders-A cross-sectional analysis","type":"article-journal","volume":"15"},"uris":["http://www.mendeley.com/documents/?uuid=d56608a4-42a2-438f-8c6e-4823c3b1dabb"]}],"mendeley":{"formattedCitation":"(6–8,30,35,48)","plainTextFormattedCitation":"(6–8,30,35,48)","previouslyFormattedCitation":"(6–8,30,35,48)"},"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00857394" w:rsidRPr="00857394">
              <w:rPr>
                <w:rFonts w:ascii="Times New Roman" w:eastAsia="Times New Roman" w:hAnsi="Times New Roman" w:cs="Times New Roman"/>
                <w:noProof/>
                <w:color w:val="000000"/>
                <w:sz w:val="20"/>
                <w:szCs w:val="20"/>
              </w:rPr>
              <w:t>(6–8,30,35,48)</w:t>
            </w:r>
            <w:r>
              <w:rPr>
                <w:rFonts w:ascii="Times New Roman" w:eastAsia="Times New Roman" w:hAnsi="Times New Roman" w:cs="Times New Roman"/>
                <w:color w:val="000000"/>
                <w:sz w:val="20"/>
                <w:szCs w:val="20"/>
              </w:rPr>
              <w:fldChar w:fldCharType="end"/>
            </w:r>
          </w:p>
        </w:tc>
      </w:tr>
      <w:tr w:rsidR="00A6140E" w:rsidRPr="00E32740" w14:paraId="4CC67963" w14:textId="77777777" w:rsidTr="00510B3F">
        <w:trPr>
          <w:trHeight w:val="284"/>
        </w:trPr>
        <w:tc>
          <w:tcPr>
            <w:tcW w:w="2975" w:type="dxa"/>
            <w:vMerge/>
            <w:tcBorders>
              <w:top w:val="nil"/>
              <w:left w:val="nil"/>
              <w:bottom w:val="nil"/>
              <w:right w:val="nil"/>
            </w:tcBorders>
            <w:hideMark/>
          </w:tcPr>
          <w:p w14:paraId="636815A8" w14:textId="77777777" w:rsidR="00A6140E" w:rsidRPr="00E32740" w:rsidRDefault="00A6140E" w:rsidP="00510B3F">
            <w:pPr>
              <w:rPr>
                <w:rFonts w:ascii="Times New Roman" w:eastAsia="Times New Roman" w:hAnsi="Times New Roman" w:cs="Times New Roman"/>
                <w:color w:val="000000"/>
                <w:sz w:val="20"/>
                <w:szCs w:val="20"/>
              </w:rPr>
            </w:pPr>
          </w:p>
        </w:tc>
        <w:tc>
          <w:tcPr>
            <w:tcW w:w="6806" w:type="dxa"/>
            <w:tcBorders>
              <w:top w:val="nil"/>
              <w:left w:val="nil"/>
              <w:bottom w:val="nil"/>
              <w:right w:val="nil"/>
            </w:tcBorders>
            <w:shd w:val="clear" w:color="auto" w:fill="auto"/>
            <w:noWrap/>
            <w:hideMark/>
          </w:tcPr>
          <w:p w14:paraId="2B13B908" w14:textId="77777777" w:rsidR="00A6140E" w:rsidRPr="00E32740" w:rsidRDefault="00A6140E" w:rsidP="00510B3F">
            <w:pPr>
              <w:rPr>
                <w:rFonts w:ascii="Times New Roman" w:eastAsia="Times New Roman" w:hAnsi="Times New Roman" w:cs="Times New Roman"/>
                <w:color w:val="000000"/>
                <w:sz w:val="20"/>
                <w:szCs w:val="20"/>
              </w:rPr>
            </w:pPr>
            <w:r w:rsidRPr="00E32740">
              <w:rPr>
                <w:rFonts w:ascii="Times New Roman" w:eastAsia="Times New Roman" w:hAnsi="Times New Roman" w:cs="Times New Roman"/>
                <w:color w:val="000000"/>
                <w:sz w:val="20"/>
                <w:szCs w:val="20"/>
              </w:rPr>
              <w:t>Other people's experience of taking medications for anxiety</w:t>
            </w:r>
          </w:p>
        </w:tc>
        <w:tc>
          <w:tcPr>
            <w:tcW w:w="3260" w:type="dxa"/>
            <w:tcBorders>
              <w:top w:val="nil"/>
              <w:left w:val="nil"/>
              <w:bottom w:val="nil"/>
              <w:right w:val="nil"/>
            </w:tcBorders>
            <w:shd w:val="clear" w:color="auto" w:fill="auto"/>
            <w:noWrap/>
            <w:hideMark/>
          </w:tcPr>
          <w:p w14:paraId="2EAE2A12" w14:textId="6DF71D89" w:rsidR="00A6140E" w:rsidRPr="00A6140E" w:rsidRDefault="00A6140E" w:rsidP="00510B3F">
            <w:pPr>
              <w:rPr>
                <w:rFonts w:ascii="Times New Roman" w:eastAsia="Times New Roman" w:hAnsi="Times New Roman" w:cs="Times New Roman"/>
                <w:color w:val="000000"/>
                <w:sz w:val="20"/>
                <w:szCs w:val="20"/>
              </w:rPr>
            </w:pPr>
            <w:r w:rsidRPr="00A6140E">
              <w:rPr>
                <w:rFonts w:ascii="Times New Roman" w:hAnsi="Times New Roman" w:cs="Times New Roman"/>
                <w:color w:val="000000"/>
                <w:sz w:val="20"/>
                <w:szCs w:val="20"/>
              </w:rPr>
              <w:t>1 (14.3%)</w:t>
            </w:r>
          </w:p>
        </w:tc>
        <w:tc>
          <w:tcPr>
            <w:tcW w:w="2600" w:type="dxa"/>
            <w:tcBorders>
              <w:top w:val="nil"/>
              <w:left w:val="nil"/>
              <w:bottom w:val="nil"/>
              <w:right w:val="nil"/>
            </w:tcBorders>
            <w:shd w:val="clear" w:color="auto" w:fill="auto"/>
            <w:noWrap/>
            <w:hideMark/>
          </w:tcPr>
          <w:p w14:paraId="6A90B6EC" w14:textId="6F6FF464" w:rsidR="00A6140E" w:rsidRPr="00E32740" w:rsidRDefault="00A6140E" w:rsidP="00510B3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1345/aph.1L393","ISSN":"10600280","PMID":"19318603","abstract":"BACKGROUND: Pharmacists are increasingly acknowledging their responsibility to inform and counsel patients. However, it is unclear how these tasks are implemented and whether patients' needs are being fulfilled. OBJECTIVE: To examine patients' perceptions of information received at the start of selective serotonin-reuptake inhibitor (SSRI) treatment, aiming to identify (1) information needs and (2) the potential role of the community pharmacist as information provider. METHODS: A qualitative descriptive study comprising semi-structured telephone interviews was carried out with patients who had recently started a new course of SSRI treatment. Patients were recruited through 6 Dutch community pharmacies. The interviews were guided by the following topics: type of information obtained, unmet information needs, preferred information provider, and the role of the pharmacist. RESULTS: Forty-one patients took part in an interview. Information needs varied widely among patients; overall, patients felt that they would benefit from information tailored to their needs. Many patients required more concrete and practical information on adverse effects and delayed onset of action than was provided. In addition, an explanation of the term dependency in the context of SSRI use and a discussion of the necessity for use and believed harms of long-term treatment were important to patients. Regardless of patients' needs, the role of the pharmacist was generally perceived as limited, and patients identified several pharmacy-related barriers to improved communication, including the timing of information (mainly restricted to first-time dispensing), lack of time and privacy, lack of empathy and a protocol-driven way of providing information, and inexperience of pharmacy technicians. CONCLUSIONS: Patients starting treatment with antidepressants may benefit from information tailored to their personal needs. Along with the prescribing physician, community pharmacists could have an important role in informing and counseling patients.","author":[{"dropping-particle":"","family":"Geffen","given":"Erica C.G.","non-dropping-particle":"Van","parse-names":false,"suffix":""},{"dropping-particle":"","family":"Kruijtbosch","given":"Martine","non-dropping-particle":"","parse-names":false,"suffix":""},{"dropping-particle":"","family":"Egberts","given":"Antoine C.G.","non-dropping-particle":"","parse-names":false,"suffix":""},{"dropping-particle":"","family":"Heerdink","given":"Eibert R.","non-dropping-particle":"","parse-names":false,"suffix":""},{"dropping-particle":"","family":"Hulten","given":"Rolf","non-dropping-particle":"Van","parse-names":false,"suffix":""}],"container-title":"Annals of Pharmacotherapy","id":"ITEM-1","issued":{"date-parts":[["2009"]]},"page":"642-649","title":"Patients' perceptions of information received at the start of selective serotonin-reuptake inhibitor treatment: Implications for community pharmacy","type":"article-journal","volume":"43"},"uris":["http://www.mendeley.com/documents/?uuid=8e291ab8-9fcc-48c3-88f7-dc3a9c6b5804"]}],"mendeley":{"formattedCitation":"(32)","plainTextFormattedCitation":"(32)","previouslyFormattedCitation":"(32)"},"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5933BF">
              <w:rPr>
                <w:rFonts w:ascii="Times New Roman" w:eastAsia="Times New Roman" w:hAnsi="Times New Roman" w:cs="Times New Roman"/>
                <w:noProof/>
                <w:color w:val="000000"/>
                <w:sz w:val="20"/>
                <w:szCs w:val="20"/>
              </w:rPr>
              <w:t>(32)</w:t>
            </w:r>
            <w:r>
              <w:rPr>
                <w:rFonts w:ascii="Times New Roman" w:eastAsia="Times New Roman" w:hAnsi="Times New Roman" w:cs="Times New Roman"/>
                <w:color w:val="000000"/>
                <w:sz w:val="20"/>
                <w:szCs w:val="20"/>
              </w:rPr>
              <w:fldChar w:fldCharType="end"/>
            </w:r>
          </w:p>
        </w:tc>
      </w:tr>
      <w:tr w:rsidR="00A6140E" w:rsidRPr="00E32740" w14:paraId="31F27944" w14:textId="77777777" w:rsidTr="00510B3F">
        <w:trPr>
          <w:trHeight w:val="284"/>
        </w:trPr>
        <w:tc>
          <w:tcPr>
            <w:tcW w:w="2975" w:type="dxa"/>
            <w:vMerge/>
            <w:tcBorders>
              <w:top w:val="nil"/>
              <w:left w:val="nil"/>
              <w:bottom w:val="nil"/>
              <w:right w:val="nil"/>
            </w:tcBorders>
            <w:hideMark/>
          </w:tcPr>
          <w:p w14:paraId="752BBC41" w14:textId="77777777" w:rsidR="00A6140E" w:rsidRPr="00E32740" w:rsidRDefault="00A6140E" w:rsidP="00510B3F">
            <w:pPr>
              <w:rPr>
                <w:rFonts w:ascii="Times New Roman" w:eastAsia="Times New Roman" w:hAnsi="Times New Roman" w:cs="Times New Roman"/>
                <w:color w:val="000000"/>
                <w:sz w:val="20"/>
                <w:szCs w:val="20"/>
              </w:rPr>
            </w:pPr>
          </w:p>
        </w:tc>
        <w:tc>
          <w:tcPr>
            <w:tcW w:w="6806" w:type="dxa"/>
            <w:tcBorders>
              <w:top w:val="nil"/>
              <w:left w:val="nil"/>
              <w:bottom w:val="nil"/>
              <w:right w:val="nil"/>
            </w:tcBorders>
            <w:shd w:val="clear" w:color="auto" w:fill="auto"/>
            <w:noWrap/>
            <w:hideMark/>
          </w:tcPr>
          <w:p w14:paraId="29E1FC08" w14:textId="77777777" w:rsidR="00A6140E" w:rsidRPr="00E32740" w:rsidRDefault="00A6140E" w:rsidP="00510B3F">
            <w:pPr>
              <w:rPr>
                <w:rFonts w:ascii="Times New Roman" w:eastAsia="Times New Roman" w:hAnsi="Times New Roman" w:cs="Times New Roman"/>
                <w:color w:val="000000"/>
                <w:sz w:val="20"/>
                <w:szCs w:val="20"/>
              </w:rPr>
            </w:pPr>
            <w:r w:rsidRPr="00E32740">
              <w:rPr>
                <w:rFonts w:ascii="Times New Roman" w:eastAsia="Times New Roman" w:hAnsi="Times New Roman" w:cs="Times New Roman"/>
                <w:color w:val="000000"/>
                <w:sz w:val="20"/>
                <w:szCs w:val="20"/>
              </w:rPr>
              <w:t>Other people's experience of recovery from anxiety</w:t>
            </w:r>
          </w:p>
        </w:tc>
        <w:tc>
          <w:tcPr>
            <w:tcW w:w="3260" w:type="dxa"/>
            <w:tcBorders>
              <w:top w:val="nil"/>
              <w:left w:val="nil"/>
              <w:bottom w:val="nil"/>
              <w:right w:val="nil"/>
            </w:tcBorders>
            <w:shd w:val="clear" w:color="auto" w:fill="auto"/>
            <w:noWrap/>
            <w:hideMark/>
          </w:tcPr>
          <w:p w14:paraId="5D8E8078" w14:textId="59B3BF65" w:rsidR="00A6140E" w:rsidRPr="00A6140E" w:rsidRDefault="00A6140E" w:rsidP="00510B3F">
            <w:pPr>
              <w:rPr>
                <w:rFonts w:ascii="Times New Roman" w:eastAsia="Times New Roman" w:hAnsi="Times New Roman" w:cs="Times New Roman"/>
                <w:color w:val="000000"/>
                <w:sz w:val="20"/>
                <w:szCs w:val="20"/>
              </w:rPr>
            </w:pPr>
            <w:r w:rsidRPr="00A6140E">
              <w:rPr>
                <w:rFonts w:ascii="Times New Roman" w:hAnsi="Times New Roman" w:cs="Times New Roman"/>
                <w:color w:val="000000"/>
                <w:sz w:val="20"/>
                <w:szCs w:val="20"/>
              </w:rPr>
              <w:t>1 (14.3%)</w:t>
            </w:r>
          </w:p>
        </w:tc>
        <w:tc>
          <w:tcPr>
            <w:tcW w:w="2600" w:type="dxa"/>
            <w:tcBorders>
              <w:top w:val="nil"/>
              <w:left w:val="nil"/>
              <w:bottom w:val="nil"/>
              <w:right w:val="nil"/>
            </w:tcBorders>
            <w:shd w:val="clear" w:color="auto" w:fill="auto"/>
            <w:noWrap/>
            <w:hideMark/>
          </w:tcPr>
          <w:p w14:paraId="3EE352F6" w14:textId="4B7434D6" w:rsidR="00A6140E" w:rsidRPr="00E32740" w:rsidRDefault="00A6140E" w:rsidP="00510B3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1111/j.1369-7625.2006.00403.x","ISSN":"13696513","PMID":"17083562","abstract":"Background: Despite the widespread proliferation of consumer health information provision, little is known about information needs or information-seeking behaviour in mental health. A qualitative study was therefore undertaken to explore these issues for mental health service users. Design: In-depth interview study with purposive sample of 36 men and women with experience of mental health problems. Results: Four main themes were identified. A general lack of information was equated with a lack of respect. People undertook their own research into their condition, and recognized the challenge to professionals. Stigma was widespread and inhibited information seeking. There was a desire for an explanation of mental health problems in physical terms. People particularly valued hearing other people's experience of mental health problems, for reasons of universality, instillation of hope, and understanding and empathy. Conclusions: The findings provide support for a more equal partnership between patients and professionals. Information providers and health practitioners should take account of the value of other people's experience as an information source. © 2006 The Authors.","author":[{"dropping-particle":"","family":"Powell","given":"John","non-dropping-particle":"","parse-names":false,"suffix":""},{"dropping-particle":"","family":"Clarke","given":"Aileen","non-dropping-particle":"","parse-names":false,"suffix":""}],"container-title":"Health Expectations","id":"ITEM-1","issued":{"date-parts":[["2006"]]},"page":"359-365","title":"Information in mental health: qualitative study of mental health service users","type":"article-journal","volume":"9"},"uris":["http://www.mendeley.com/documents/?uuid=1d4d56bb-462d-4827-95a4-12d478a6b5ad"]}],"mendeley":{"formattedCitation":"(30)","plainTextFormattedCitation":"(30)","previouslyFormattedCitation":"(30)"},"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5933BF">
              <w:rPr>
                <w:rFonts w:ascii="Times New Roman" w:eastAsia="Times New Roman" w:hAnsi="Times New Roman" w:cs="Times New Roman"/>
                <w:noProof/>
                <w:color w:val="000000"/>
                <w:sz w:val="20"/>
                <w:szCs w:val="20"/>
              </w:rPr>
              <w:t>(30)</w:t>
            </w:r>
            <w:r>
              <w:rPr>
                <w:rFonts w:ascii="Times New Roman" w:eastAsia="Times New Roman" w:hAnsi="Times New Roman" w:cs="Times New Roman"/>
                <w:color w:val="000000"/>
                <w:sz w:val="20"/>
                <w:szCs w:val="20"/>
              </w:rPr>
              <w:fldChar w:fldCharType="end"/>
            </w:r>
          </w:p>
        </w:tc>
      </w:tr>
      <w:tr w:rsidR="00A6140E" w:rsidRPr="00E32740" w14:paraId="7E6ECAFC" w14:textId="77777777" w:rsidTr="00510B3F">
        <w:trPr>
          <w:trHeight w:val="284"/>
        </w:trPr>
        <w:tc>
          <w:tcPr>
            <w:tcW w:w="2975" w:type="dxa"/>
            <w:vMerge w:val="restart"/>
            <w:tcBorders>
              <w:top w:val="nil"/>
              <w:left w:val="nil"/>
              <w:bottom w:val="nil"/>
              <w:right w:val="nil"/>
            </w:tcBorders>
            <w:shd w:val="clear" w:color="auto" w:fill="auto"/>
            <w:hideMark/>
          </w:tcPr>
          <w:p w14:paraId="3E22EDA2" w14:textId="42CDC617" w:rsidR="00A6140E" w:rsidRPr="00E32740" w:rsidRDefault="00A6140E" w:rsidP="00510B3F">
            <w:pPr>
              <w:rPr>
                <w:rFonts w:ascii="Times New Roman" w:eastAsia="Times New Roman" w:hAnsi="Times New Roman" w:cs="Times New Roman"/>
                <w:color w:val="000000"/>
                <w:sz w:val="20"/>
                <w:szCs w:val="20"/>
              </w:rPr>
            </w:pPr>
            <w:r w:rsidRPr="00145625">
              <w:rPr>
                <w:rFonts w:ascii="Times New Roman" w:eastAsia="Times New Roman" w:hAnsi="Times New Roman" w:cs="Times New Roman"/>
                <w:color w:val="000000"/>
                <w:sz w:val="20"/>
                <w:szCs w:val="20"/>
              </w:rPr>
              <w:t>Healthcare services (k = 14; 60.9%)</w:t>
            </w:r>
          </w:p>
        </w:tc>
        <w:tc>
          <w:tcPr>
            <w:tcW w:w="6806" w:type="dxa"/>
            <w:tcBorders>
              <w:top w:val="nil"/>
              <w:left w:val="nil"/>
              <w:bottom w:val="nil"/>
              <w:right w:val="nil"/>
            </w:tcBorders>
            <w:shd w:val="clear" w:color="auto" w:fill="auto"/>
            <w:noWrap/>
            <w:hideMark/>
          </w:tcPr>
          <w:p w14:paraId="5D034813" w14:textId="77777777" w:rsidR="00A6140E" w:rsidRPr="00E32740" w:rsidRDefault="00A6140E" w:rsidP="00510B3F">
            <w:pPr>
              <w:rPr>
                <w:rFonts w:ascii="Times New Roman" w:eastAsia="Times New Roman" w:hAnsi="Times New Roman" w:cs="Times New Roman"/>
                <w:color w:val="000000"/>
                <w:sz w:val="20"/>
                <w:szCs w:val="20"/>
              </w:rPr>
            </w:pPr>
            <w:r w:rsidRPr="00E32740">
              <w:rPr>
                <w:rFonts w:ascii="Times New Roman" w:eastAsia="Times New Roman" w:hAnsi="Times New Roman" w:cs="Times New Roman"/>
                <w:color w:val="000000"/>
                <w:sz w:val="20"/>
                <w:szCs w:val="20"/>
              </w:rPr>
              <w:t>Available local services (e.g., hospitals, clinics, day care)</w:t>
            </w:r>
          </w:p>
        </w:tc>
        <w:tc>
          <w:tcPr>
            <w:tcW w:w="3260" w:type="dxa"/>
            <w:tcBorders>
              <w:top w:val="nil"/>
              <w:left w:val="nil"/>
              <w:bottom w:val="nil"/>
              <w:right w:val="nil"/>
            </w:tcBorders>
            <w:shd w:val="clear" w:color="auto" w:fill="auto"/>
            <w:noWrap/>
            <w:hideMark/>
          </w:tcPr>
          <w:p w14:paraId="61F0F424" w14:textId="3F928DAC" w:rsidR="00A6140E" w:rsidRPr="00A6140E" w:rsidRDefault="00A6140E" w:rsidP="00510B3F">
            <w:pPr>
              <w:rPr>
                <w:rFonts w:ascii="Times New Roman" w:eastAsia="Times New Roman" w:hAnsi="Times New Roman" w:cs="Times New Roman"/>
                <w:color w:val="000000"/>
                <w:sz w:val="20"/>
                <w:szCs w:val="20"/>
              </w:rPr>
            </w:pPr>
            <w:r w:rsidRPr="00A6140E">
              <w:rPr>
                <w:rFonts w:ascii="Times New Roman" w:hAnsi="Times New Roman" w:cs="Times New Roman"/>
                <w:color w:val="000000"/>
                <w:sz w:val="20"/>
                <w:szCs w:val="20"/>
              </w:rPr>
              <w:t>11 (78.6%)</w:t>
            </w:r>
          </w:p>
        </w:tc>
        <w:tc>
          <w:tcPr>
            <w:tcW w:w="2600" w:type="dxa"/>
            <w:tcBorders>
              <w:top w:val="nil"/>
              <w:left w:val="nil"/>
              <w:bottom w:val="nil"/>
              <w:right w:val="nil"/>
            </w:tcBorders>
            <w:shd w:val="clear" w:color="auto" w:fill="auto"/>
            <w:hideMark/>
          </w:tcPr>
          <w:p w14:paraId="73D2F0DA" w14:textId="3317BD38" w:rsidR="00A6140E" w:rsidRPr="00E32740" w:rsidRDefault="00A6140E" w:rsidP="00510B3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sidR="007139D9">
              <w:rPr>
                <w:rFonts w:ascii="Times New Roman" w:eastAsia="Times New Roman" w:hAnsi="Times New Roman" w:cs="Times New Roman"/>
                <w:color w:val="000000"/>
                <w:sz w:val="20"/>
                <w:szCs w:val="20"/>
              </w:rPr>
              <w:instrText>ADDIN CSL_CITATION {"citationItems":[{"id":"ITEM-1","itemData":{"DOI":"10.4103/tcmj.tcmj_50_19","ISSN":"10163190","abstract":"Objective: There is scarce literature available on the pattern of problematic internet use (PIU) and use of internet for mental health help-seeking among adult patients with psychiatric disorders in South-East Asian countries. The present study aimed to understand the pattern of PIU among adult patients attending the outpatient psychiatry services at a tertiary care center in India. Further, it aimed to explore the use of internet for seeking mental health-related information or services among them. Materials and Methods: This cross-sectional study recruited adult outpatients attending the outpatient psychiatry services following purposive sampling between June 2018 and December 2018. A semi-structured questionnaire was used to collect information regarding sociodemographic characteristics and internet use pattern of participants, including use of internet for various mental health-related purposes. The Generalized Problematic Internet Use Scale 2 (GPIUS-2) was used to assess the PIU. Statistical analysis was performed using SPSS version 23.0 software. Results: Among 155 study participants, 45 (29.03%) scored above 60 on GPIUS-2. Those with PIU were significantly younger, reported higher duration of daily internet use, and spent greater proportion of time online on activities related to social networking or social media than those with and without PIU. More than half of the participants reported internet use for seeking mental health-related information at least once in the past 1 month. There was no significant difference in the mental health-related internet use among adult patients with different psychiatric diagnoses, except for two situations. There was lesser use of internet for seeking information related to the symptoms of illness and various treatment modalities available among participants diagnosed with psychotic disorder. On the other hand, a greater use of internet for seeking information related to the symptoms of illness was reported by participants diagnosed with anxiety disorder. Conclusion: This study suggested that PIU is a frequently cooccurring condition among adult patients with primary psychiatric disorder. The importance of internet as a medium for seeking mental health information and services was observed among most of the study participants.","author":[{"dropping-particle":"","family":"Balhara","given":"Yatan Pal Singh","non-dropping-particle":"","parse-names":false,"suffix":""},{"dropping-particle":"","family":"Singh","given":"Swarndeep","non-dropping-particle":"","parse-names":false,"suffix":""},{"dropping-particle":"","family":"Bhargava","given":"Rachna","non-dropping-particle":"","parse-names":false,"suffix":""}],"container-title":"Tzu Chi Medical Journal","id":"ITEM-1","issue":"2","issued":{"date-parts":[["2020"]]},"page":"198-204","title":"The pattern of problematic internet use and mental health-related internet use among psychiatric outpatients at a tertiary care center","type":"article-journal","volume":"32"},"uris":["http://www.mendeley.com/documents/?uuid=dba9d5a1-0c43-4e55-896a-c43cc2005db4"]},{"id":"ITEM-2","itemData":{"DOI":"10.1080/13811110214532","ISSN":"13811118","abstract":"Littie information is available on the profile of suicidal mentally ill sufferers seeking help from helplines. In this article we describe the profile and experience with services of suicidal people calling SANELINE, a national mental health helpline in the UK. Analyses were conducted on 1,331 calls made during 1996-1997 by callers who resided in London. Sixty-one percent of all callers were female. Half of all callers were suffering from depression and 32% from psychosis. Psychotic sufferers were significantly more likely not to have been complying with treatment, to have wanted information about medication, and to have been dissatisfied with the local services. Suicidal psychotic sufferers were more likely than non-suicidal ones to have inquired about mental health laws or about state benefits. On the other hand, depressive sufferers were more likely to have wanted information about social support groups, and to have complained about the lack of services in their area of residence. The findings suggested the need to target male sufferers, to meet the information needs of suicidal people with psychosis or depression, and to increase awareness about available sources of help.","author":[{"dropping-particle":"","family":"Fakhoury","given":"Walid K.H.","non-dropping-particle":"","parse-names":false,"suffix":""}],"container-title":"Archives of Suicide Research","id":"ITEM-2","issued":{"date-parts":[["2002"]]},"page":"363-371","title":"Suicidal callers to a national helpline in the UK: A comparison of depressive and psychotic sufferers","type":"article-journal","volume":"6"},"uris":["http://www.mendeley.com/documents/?uuid=bf9e10a8-395c-40e6-9b6f-ace3ad5f2fa6"]},{"id":"ITEM-3","itemData":{"DOI":"10.1186/s12888-014-0368-7","ISSN":"1471244X","PMID":"25599722","abstract":"Background: The Internet is of great importance in today's health sector, as most Internet users utilize online functions for health related purposes. Concerning the mental health care sector, little data exist about the Internet use of psychiatric patients. It is the scope of this current study to analyze the quantity and pattern of Internet usage among mental health patients. Methods: Patients from all services of the Department of Psychiatry at a university hospital were surveyed by completing a 29-item questionnaire. The data analysis included evaluation of frequencies, as well as group comparisons. Results: 337 patients participated in the survey, of whom 79.5% were Internet users. Social media was utilized by less than half of the users: social networks (47.8%), forums (19.4%), chats (18.7%), blogs (12.3%). 70.9% used the Internet for mental health related reasons. The contents accessed by the patients included: information on mental disorders (57.8%), information on medication (43.7%), search for mental health services (38.8%), platforms with other patients (19.8%) and platforms with mental health professionals (17.2%). Conclusions: Most psychiatric patients are Internet users. Mental health related Internet use is common among patients, mainly for information seeking. The use of social media is generally less frequent. It varies significantly between different user types and was shown to be associated with high frequency of Internet use. The results illustrate the importance of the Internet in mental health related contexts and may contribute to the further development of mental health related online offers.","author":[{"dropping-particle":"","family":"Kalckreuth","given":"Sophie","non-dropping-particle":"","parse-names":false,"suffix":""},{"dropping-particle":"","family":"Trefflich","given":"Friederike","non-dropping-particle":"","parse-names":false,"suffix":""},{"dropping-particle":"","family":"Rummel-Kluge","given":"Christine","non-dropping-particle":"","parse-names":false,"suffix":""}],"container-title":"BMC Psychiatry","id":"ITEM-3","issued":{"date-parts":[["2014"]]},"page":"368","title":"Mental health related Internet use among psychiatric patients: A cross-sectional analysis","type":"article-journal","volume":"14"},"uris":["http://www.mendeley.com/documents/?uuid=66ab257a-3702-4b69-a876-7becfb8be5d3"]},{"id":"ITEM-4","itemData":{"DOI":"10.1007/s11126-008-9083-1","ISSN":"00332720","PMID":"18756354","abstract":"Background: Internet is commonly used by the general population, notably for health information-seeking. There has been little research into its use by patients treated for a psychiatric disorder. Aim: To evaluate the use of internet by patients with psychiatric disorders in searching for general and medical information. Methods: In 2007, 319 patients followed in a university hospital psychiatric out-patient clinic, completed a 28-items self-administered questionnaire. Results: Two hundred patients surveyed were internet users. Most of them (68.5%) used internet in order to find health-related information. Only a small part of the patients knew and used criteria reflecting the quality of contents of the websites consulted. Knowledge of English and private Internet access were the factors significantly associated with the search of information on health on Internet. Conclusions: Internet is currently used by patients treated for psychiatric disorders, especially for medical seeking information. © 2008 Springer Science+Business Media, LLC.","author":[{"dropping-particle":"","family":"Khazaal","given":"Yasser","non-dropping-particle":"","parse-names":false,"suffix":""},{"dropping-particle":"","family":"Chatton","given":"Anne","non-dropping-particle":"","parse-names":false,"suffix":""},{"dropping-particle":"","family":"Cochand","given":"Sophie","non-dropping-particle":"","parse-names":false,"suffix":""},{"dropping-particle":"","family":"Hoch","given":"Aliosca","non-dropping-particle":"","parse-names":false,"suffix":""},{"dropping-particle":"","family":"Khankarli","given":"Mona B.","non-dropping-particle":"","parse-names":false,"suffix":""},{"dropping-particle":"","family":"Khan","given":"Riaz","non-dropping-particle":"","parse-names":false,"suffix":""},{"dropping-particle":"","family":"Zullino","given":"Daniele Fabio","non-dropping-particle":"","parse-names":false,"suffix":""}],"container-title":"Psychiatric Quarterly","id":"ITEM-4","issued":{"date-parts":[["2008"]]},"page":"301-309","title":"Internet use by patients with psychiatric disorders in search for general and medical informations","type":"article-journal","volume":"79"},"uris":["http://www.mendeley.com/documents/?uuid=c74a5503-cb17-4272-b6cf-e200a937c9a6"]},{"id":"ITEM-5","itemData":{"DOI":"10.2147/PPA.S164160","ISSN":"1177889X","abstract":"Background: Decisions on medical treatment setting are perceived as important but often difficult to make for patients with mental disorders. Shared decision-making as a strategy to decrease decisional conflict has been recommended, but is not yet widely implemented. This study aimed to investigate the information needs and the decision-making preferences of patients with mental disorders prior to the decision for a certain treatment setting. The results will serve as a prerequisite for the development of a high-quality patient decision aid (PtDA) regarding the treatment setting decision. Methods: We conducted retrospective individual semi-structured interviews with n=24 patients with mental disorders in three psychotherapeutic inpatient care units. The interviews were audiotaped, transcribed, coded, and content-analyzed. Results: The majority of the patients wanted to be involved in the decision-making process. They reported high information needs regarding treatment options in order to feel empowered to participate adequately in the decision for a certain treatment setting. However, some patients did not want to participate or receive information, for example, because of their high burden of mental disorder. Whereas the majority were satisfied with the extent they were involved in the decision, few participants felt sufficiently informed about treatment options. Most patients reported that a decision aid regarding an appropriate treatment setting would have been helpful for them. Important information that should be included in a PtDA was general information about mental illness, effective treatment options, specific information about the different treatment settings, and access to treatment. Discussion: The identified information and decision-making needs provide a valuable basis for the development of a PtDA aiming to support patients and caregivers regarding the decision for an adequate treatment setting. As preferences for participation vary among patients and also depend on the current mental state, a flexible approach is needed to meet patients’ individual wishes and needs.","author":[{"dropping-particle":"","family":"Kivelitz","given":"Laura","non-dropping-particle":"","parse-names":false,"suffix":""},{"dropping-particle":"","family":"Härter","given":"Martin","non-dropping-particle":"","parse-names":false,"suffix":""},{"dropping-particle":"","family":"Mohr","given":"Jil","non-dropping-particle":"","parse-names":false,"suffix":""},{"dropping-particle":"","family":"Melchior","given":"Hanne","non-dropping-particle":"","parse-names":false,"suffix":""},{"dropping-particle":"","family":"Goetzmann","given":"Lutz","non-dropping-particle":"","parse-names":false,"suffix":""},{"dropping-particle":"","family":"Warnke","given":"Max Holger","non-dropping-particle":"","parse-names":false,"suffix":""},{"dropping-particle":"","family":"Kleinschmidt","given":"Silke","non-dropping-particle":"","parse-names":false,"suffix":""},{"dropping-particle":"","family":"Dirmaier","given":"Jörg","non-dropping-particle":"","parse-names":false,"suffix":""}],"container-title":"Patient Preference and Adherence","id":"ITEM-5","issued":{"date-parts":[["2018"]]},"page":"823-833","title":"Choosing the appropriate treatment setting: Which information and decision-making needs do adult inpatients with mental disorders have? A qualitative interview study","type":"article-journal","volume":"12"},"uris":["http://www.mendeley.com/documents/?uuid=2916209a-cbfe-467d-bd15-e5e1e113e39f"]},{"id":"ITEM-6","itemData":{"DOI":"10.1007/s40271-015-0116-1","ISSN":"11781661","PMID":"25663124","abstract":"Background: People with anxiety disorders are faced with treatment decisions considerably affecting their life. Patient decision aids are aimed at enabling patients to deliberate treatment options based on individual values and to participate in medical decisions. Objective: This is the first study to determine patients’ information and decision-making needs as a pre-requisite for the development of patient decision aids for anxiety disorders. Methods: An online cross-sectional survey was conducted between January and April 2013 on the e-health portal http://www.psychenet.de by using a self-administered questionnaire with items on internet use, online health information needs, role in decision making and important treatment decisions. Descriptive and inferential statistical as well as qualitative data analyses were performed. Results: A total of 60 people with anxiety disorders with a mean age of 33.3 years (SD 10.5) participated in the survey. The most prevalent reasons for online health information search were the need for general information on anxiety disorders, the search for a physician or psychiatrist and the insufficiency of information given by the healthcare provider. Respondents experienced less shared and more autonomous decisions than they preferred. They assessed decisions on psychotherapy, medication, and treatment setting (inpatient or outpatient) as the most difficult decisions. Conclusion: Our results confirm the importance of offering patient decision aids for people with anxiety disorders that encourage patients to participate in decision making by providing information about the pros and cons of evidence-based treatment options.","author":[{"dropping-particle":"","family":"Liebherz","given":"Sarah","non-dropping-particle":"","parse-names":false,"suffix":""},{"dropping-particle":"","family":"Härter","given":"Martin","non-dropping-particle":"","parse-names":false,"suffix":""},{"dropping-particle":"","family":"Dirmaier","given":"Jörg","non-dropping-particle":"","parse-names":false,"suffix":""},{"dropping-particle":"","family":"Tlach","given":"Lisa","non-dropping-particle":"","parse-names":false,"suffix":""}],"container-title":"Patient","id":"ITEM-6","issue":"6","issued":{"date-parts":[["2015"]]},"page":"531-539","title":"Information and Decision-Making Needs Among People with Anxiety Disorders: Results of an Online Survey","type":"article-journal","volume":"8"},"uris":["http://www.mendeley.com/documents/?uuid=8a90c8d1-ffb6-4c4d-b6ef-aaccc90f5653"]},{"id":"ITEM-7","itemData":{"DOI":"10.1192/pb.25.1.21","ISSN":"09556036","abstract":"Aims and method: To identify the questions patients most commonly ask their psychiatrist. For 200 consecutive psychiatric patient consultations, answers to the invitation, \"Do you have any questions you wish to ask me?\" were recorded along with diagnosis. The most frequently asked questions were noted and compared across patient groups. Results: Most patients wanted to know when medication could be reduced or stopped. Some patients asked for more medication. Concerns about side-effects and fitness to drive were also common. A high proportion of patients (21-57%) asked no questions. Clinical implications: Psychiatrists must be prepared to answer questions effectively on the necessity and benefits of long term medication. These may be useful facts to include in a patient information leaflet. Side-effects of medication should also be taken seriously. Many patients lead impoverished social lives, with low levels of inter-personal interaction. This may be a barrier to participation in the clinical interview, and diminish the likelihood of posing questions.","author":[{"dropping-particle":"","family":"Llewellyn-Jones","given":"Sian","non-dropping-particle":"","parse-names":false,"suffix":""},{"dropping-particle":"","family":"Jones","given":"Gill","non-dropping-particle":"","parse-names":false,"suffix":""},{"dropping-particle":"","family":"Donnelly","given":"Peter","non-dropping-particle":"","parse-names":false,"suffix":""}],"container-title":"Psychiatric Bulletin","id":"ITEM-7","issued":{"date-parts":[["2001"]]},"page":"21-24","title":"Questions patients ask psychiatrists","type":"article-journal","volume":"25"},"uris":["http://www.mendeley.com/documents/?uuid=6171e304-4c9a-40b4-a57d-cc041cb3c2e7"]},{"id":"ITEM-8","itemData":{"DOI":"10.3390/ejihpe11020031","ISBN":"3492231748","ISSN":"22549625","abstract":"Shared decision making (SDM) aims to involve patients in the decisions about their care, considering their preferences, values and concerns about the different treatment options. However, research shows that people with mental health problems have considerable unmet information needs about their condition. This community-based cross-sectional study explores the SDM process and information needs among people with Generalized Anxiety Disorder (GAD), as an initial step in the design and development of a Patient Decision Aid for this population. Seventy participants completed an online survey with the Control Preference Scale, and questions about the perceived difficulty of past treatment decisions and the use of the Internet for searching for GAD-related information. Most participants preferred an active (42.9%) or collaborative role (41.4%) in the SDM process, and 53% did not perceive their preferred role. Information provided by healthcare professionals was considered insufficient by 28% of the sample, and over 30% reported using the Internet to look for GAD-related information at least once a week or more. The most relevant GAD-related information needs were general information (71.4%), information on self-help groups (65.7%), recommendations on how to face this disorder (61.4%) and information on treatment options (50%). Exploratory analyses showed that patients who perceived an active participation were more likely to search for information frequently (p = 0.038), and those who felt more involved than desired tended to search for more themes (p = 0.049). In summary, the study showed that a considerable percentage of GAD patients have unmet needs related to decision-making participation and information.","author":[{"dropping-particle":"","family":"Ramos-García","given":"Vanesa","non-dropping-particle":"","parse-names":false,"suffix":""},{"dropping-particle":"","family":"Rivero-Santana","given":"Amado","non-dropping-particle":"","parse-names":false,"suffix":""},{"dropping-particle":"","family":"Duarte-Díaz","given":"Andrea","non-dropping-particle":"","parse-names":false,"suffix":""},{"dropping-particle":"","family":"Perestelo-Pérez","given":"Lilisbeth","non-dropping-particle":"","parse-names":false,"suffix":""},{"dropping-particle":"","family":"Peñate-Castro","given":"Wenceslao","non-dropping-particle":"","parse-names":false,"suffix":""},{"dropping-particle":"","family":"Álvarez-Pérez","given":"Yolanda","non-dropping-particle":"","parse-names":false,"suffix":""},{"dropping-particle":"","family":"González-González","given":"Ana Isabel","non-dropping-particle":"","parse-names":false,"suffix":""},{"dropping-particle":"","family":"Serrano-Aguilar","given":"Pedro","non-dropping-particle":"","parse-names":false,"suffix":""}],"container-title":"European Journal of Investigation in Health, Psychology and Education","id":"ITEM-8","issued":{"date-parts":[["2021"]]},"page":"423-435","title":"Shared decision-making and information needs among people with generalized anxiety disorder","type":"article-journal","volume":"11"},"uris":["http://www.mendeley.com/documents/?uuid=041571b6-ee0e-4752-bb3e-6777ebf5e283"]},{"id":"ITEM-9","itemData":{"DOI":"10.1002/da.1025","ISSN":"10914269","PMID":"11301921","author":[{"dropping-particle":"","family":"Stein","given":"Dan J.","non-dropping-particle":"","parse-names":false,"suffix":""},{"dropping-particle":"","family":"Wessels","given":"Charmaine","non-dropping-particle":"","parse-names":false,"suffix":""},{"dropping-particle":"","family":"Zungu-Dirwayi","given":"Nompumelelo","non-dropping-particle":"","parse-names":false,"suffix":""},{"dropping-particle":"","family":"Berk","given":"Michael","non-dropping-particle":"","parse-names":false,"suffix":""},{"dropping-particle":"","family":"Wilson","given":"Zane","non-dropping-particle":"","parse-names":false,"suffix":""}],"container-title":"Depression and Anxiety","id":"ITEM-9","issued":{"date-parts":[["2001"]]},"page":"105-107","title":"Value and effectiveness of consumer advocacy groups: A survey of the anxiety disorders support group in South Africa","type":"article-journal","volume":"13"},"uris":["http://www.mendeley.com/documents/?uuid=dcade2b5-12c4-4fea-a0be-ed1251535ffc"]},{"id":"ITEM-10","itemData":{"DOI":"10.1002/pra2.417","ISSN":"2373-9231","abstract":"Abstract This work-in-progress paper reports preliminary analysis of an online survey of 224 university students (undergraduate or graduate), examining their help-seeking behavior, information needs, information-seeking behavior, and information-seeking satisfaction when experiencing stress, anxiety, or depression symptoms. Information on the Internet was the most commonly used source of help and information. While most demonstrated at least mild mental illness symptoms, students were inclined to seek information around self-help/care rather than around professional help. This study extends information behavior research to the mental health context, and our future analyses will assess how students? information behavior relates to their psychological and sociodemographic factors.","author":[{"dropping-particle":"","family":"Oh","given":"Chi Young","non-dropping-particle":"","parse-names":false,"suffix":""},{"dropping-particle":"","family":"Kornfield","given":"Rachel","non-dropping-particle":"","parse-names":false,"suffix":""},{"dropping-particle":"","family":"Lattie","given":"Emily G.","non-dropping-particle":"","parse-names":false,"suffix":""},{"dropping-particle":"","family":"Mohr","given":"David C.","non-dropping-particle":"","parse-names":false,"suffix":""},{"dropping-particle":"","family":"Reddy","given":"Madhu","non-dropping-particle":"","parse-names":false,"suffix":""}],"container-title":"Proceedings of the Association for Information Science and Technology","id":"ITEM-10","issued":{"date-parts":[["2020"]]},"page":"e417","title":"University students' information behavior when experiencing mental health symptoms","type":"article-journal","volume":"57"},"uris":["http://www.mendeley.com/documents/?uuid=56e8c1c2-c3ce-4334-90e7-4ddd13811db4"]},{"id":"ITEM-11","itemData":{"DOI":"10.1371/journal.pone.0231373","ISBN":"1111111111","ISSN":"19326203","PMID":"32310991","abstract":"Background Web-based treatments and online self-management interventions extend the range of therapeutic supply. Since the number of online self-management interventions is steadily increasing, we aimed to examine, how web-based services currently influence mental health care, asking about previous internet use and future interests of patients with mental disorders. Methods We consulted patients (n = 400) from all services of the Department of Psychiatry and Psychotherapy of the University of Leipzig using a 28-item questionnaire. Overall, 301 questionnaires could be used for analysis. The data were analysed by means of descriptive statistics and group comparisons. Results The majority of patients (98.3%) were using the internet. Data revealed younger patients were searching for information on diseases (p &lt; .001; M = 35.7 ±13.2), psychiatrists (p &lt; .001; M = 34.6 ±11.6) and exchange with other patients (p &lt; .001; M = 32 ±10.6) more often than older patients. We also found the internet was consulted more often regarding the search for information (p = .011; M = 58.3 ±10.9) and psychiatrists (p &lt; .001; M = 35.7 ±13.2) the lower the patients' level of functioning was. While only a small proportion (10.1%) of the sample had used online self-management interventions before, there is a far greater number (46.1%) who stated an interest to use online self-management interventions in the future. This interest was greater in patients who were younger (p &lt; .001; M = 33.8 ±13.2) had a higher education level (p = .003; university degree = 59.2%, high school degree = 52.3%; mandatory school degree: 34.8%). Conclusions While only a small percentage of patients uses online self-management interventions, there is a far greater interest to include them into the treatment. Further research has to investigate how the integration of web-based services into the whole treatment process can be optimized. In addition, standardized diagnostic methods have to be found to evaluate the needs and experiences of patients.","author":[{"dropping-particle":"","family":"Webelhorst","given":"Carolin","non-dropping-particle":"","parse-names":false,"suffix":""},{"dropping-particle":"","family":"Jepsen","given":"Lene","non-dropping-particle":"","parse-names":false,"suffix":""},{"dropping-particle":"","family":"Rummel-Kluge","given":"Christine","non-dropping-particle":"","parse-names":false,"suffix":""}],"container-title":"PLoS ONE","id":"ITEM-11","issue":"4","issued":{"date-parts":[["2020"]]},"page":"e0231373","title":"Utilization of e-mental-health and online self-management interventions of patients with mental disorders-A cross-sectional analysis","type":"article-journal","volume":"15"},"uris":["http://www.mendeley.com/documents/?uuid=d56608a4-42a2-438f-8c6e-4823c3b1dabb"]}],"mendeley":{"formattedCitation":"(1,6,49,7,8,22,25,28,29,35,48)","plainTextFormattedCitation":"(1,6,49,7,8,22,25,28,29,35,48)","previouslyFormattedCitation":"(1,6,49,7,8,22,25,28,29,35,48)"},"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007139D9" w:rsidRPr="007139D9">
              <w:rPr>
                <w:rFonts w:ascii="Times New Roman" w:eastAsia="Times New Roman" w:hAnsi="Times New Roman" w:cs="Times New Roman"/>
                <w:noProof/>
                <w:color w:val="000000"/>
                <w:sz w:val="20"/>
                <w:szCs w:val="20"/>
              </w:rPr>
              <w:t>(1,6,49,7,8,22,25,28,29,35,48)</w:t>
            </w:r>
            <w:r>
              <w:rPr>
                <w:rFonts w:ascii="Times New Roman" w:eastAsia="Times New Roman" w:hAnsi="Times New Roman" w:cs="Times New Roman"/>
                <w:color w:val="000000"/>
                <w:sz w:val="20"/>
                <w:szCs w:val="20"/>
              </w:rPr>
              <w:fldChar w:fldCharType="end"/>
            </w:r>
          </w:p>
        </w:tc>
      </w:tr>
      <w:tr w:rsidR="00A6140E" w:rsidRPr="00E32740" w14:paraId="037C3800" w14:textId="77777777" w:rsidTr="00510B3F">
        <w:trPr>
          <w:trHeight w:val="284"/>
        </w:trPr>
        <w:tc>
          <w:tcPr>
            <w:tcW w:w="2975" w:type="dxa"/>
            <w:vMerge/>
            <w:tcBorders>
              <w:top w:val="nil"/>
              <w:left w:val="nil"/>
              <w:bottom w:val="nil"/>
              <w:right w:val="nil"/>
            </w:tcBorders>
          </w:tcPr>
          <w:p w14:paraId="2AF96662" w14:textId="77777777" w:rsidR="00A6140E" w:rsidRPr="00E32740" w:rsidRDefault="00A6140E" w:rsidP="00510B3F">
            <w:pPr>
              <w:rPr>
                <w:rFonts w:ascii="Times New Roman" w:eastAsia="Times New Roman" w:hAnsi="Times New Roman" w:cs="Times New Roman"/>
                <w:color w:val="000000"/>
                <w:sz w:val="20"/>
                <w:szCs w:val="20"/>
              </w:rPr>
            </w:pPr>
          </w:p>
        </w:tc>
        <w:tc>
          <w:tcPr>
            <w:tcW w:w="6806" w:type="dxa"/>
            <w:tcBorders>
              <w:top w:val="nil"/>
              <w:left w:val="nil"/>
              <w:bottom w:val="nil"/>
              <w:right w:val="nil"/>
            </w:tcBorders>
            <w:shd w:val="clear" w:color="auto" w:fill="auto"/>
            <w:noWrap/>
          </w:tcPr>
          <w:p w14:paraId="3CD97F77" w14:textId="0A03DA6E" w:rsidR="00A6140E" w:rsidRPr="00E32740" w:rsidRDefault="00A6140E" w:rsidP="00510B3F">
            <w:pPr>
              <w:rPr>
                <w:rFonts w:ascii="Times New Roman" w:eastAsia="Times New Roman" w:hAnsi="Times New Roman" w:cs="Times New Roman"/>
                <w:color w:val="000000"/>
                <w:sz w:val="20"/>
                <w:szCs w:val="20"/>
              </w:rPr>
            </w:pPr>
            <w:r w:rsidRPr="00E32740">
              <w:rPr>
                <w:rFonts w:ascii="Times New Roman" w:eastAsia="Times New Roman" w:hAnsi="Times New Roman" w:cs="Times New Roman"/>
                <w:color w:val="000000"/>
                <w:sz w:val="20"/>
                <w:szCs w:val="20"/>
              </w:rPr>
              <w:t>Healthcare professionals (e.g., psychologists, psychiatrists)</w:t>
            </w:r>
          </w:p>
        </w:tc>
        <w:tc>
          <w:tcPr>
            <w:tcW w:w="3260" w:type="dxa"/>
            <w:tcBorders>
              <w:top w:val="nil"/>
              <w:left w:val="nil"/>
              <w:bottom w:val="nil"/>
              <w:right w:val="nil"/>
            </w:tcBorders>
            <w:shd w:val="clear" w:color="auto" w:fill="auto"/>
            <w:noWrap/>
          </w:tcPr>
          <w:p w14:paraId="7EFBC51A" w14:textId="0313B671" w:rsidR="00A6140E" w:rsidRPr="00A6140E" w:rsidRDefault="00A6140E" w:rsidP="00510B3F">
            <w:pPr>
              <w:rPr>
                <w:rFonts w:ascii="Times New Roman" w:eastAsia="Times New Roman" w:hAnsi="Times New Roman" w:cs="Times New Roman"/>
                <w:color w:val="000000"/>
                <w:sz w:val="20"/>
                <w:szCs w:val="20"/>
              </w:rPr>
            </w:pPr>
            <w:r w:rsidRPr="00A6140E">
              <w:rPr>
                <w:rFonts w:ascii="Times New Roman" w:hAnsi="Times New Roman" w:cs="Times New Roman"/>
                <w:color w:val="000000"/>
                <w:sz w:val="20"/>
                <w:szCs w:val="20"/>
              </w:rPr>
              <w:t>6 (42.9%)</w:t>
            </w:r>
          </w:p>
        </w:tc>
        <w:tc>
          <w:tcPr>
            <w:tcW w:w="2600" w:type="dxa"/>
            <w:tcBorders>
              <w:top w:val="nil"/>
              <w:left w:val="nil"/>
              <w:bottom w:val="nil"/>
              <w:right w:val="nil"/>
            </w:tcBorders>
            <w:shd w:val="clear" w:color="auto" w:fill="auto"/>
          </w:tcPr>
          <w:p w14:paraId="1BC58496" w14:textId="2FB3B11E" w:rsidR="00A6140E" w:rsidRDefault="00A6140E" w:rsidP="00510B3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sidR="007139D9">
              <w:rPr>
                <w:rFonts w:ascii="Times New Roman" w:eastAsia="Times New Roman" w:hAnsi="Times New Roman" w:cs="Times New Roman"/>
                <w:color w:val="000000"/>
                <w:sz w:val="20"/>
                <w:szCs w:val="20"/>
              </w:rPr>
              <w:instrText>ADDIN CSL_CITATION {"citationItems":[{"id":"ITEM-1","itemData":{"DOI":"10.1186/s12888-014-0368-7","ISSN":"1471244X","PMID":"25599722","abstract":"Background: The Internet is of great importance in today's health sector, as most Internet users utilize online functions for health related purposes. Concerning the mental health care sector, little data exist about the Internet use of psychiatric patients. It is the scope of this current study to analyze the quantity and pattern of Internet usage among mental health patients. Methods: Patients from all services of the Department of Psychiatry at a university hospital were surveyed by completing a 29-item questionnaire. The data analysis included evaluation of frequencies, as well as group comparisons. Results: 337 patients participated in the survey, of whom 79.5% were Internet users. Social media was utilized by less than half of the users: social networks (47.8%), forums (19.4%), chats (18.7%), blogs (12.3%). 70.9% used the Internet for mental health related reasons. The contents accessed by the patients included: information on mental disorders (57.8%), information on medication (43.7%), search for mental health services (38.8%), platforms with other patients (19.8%) and platforms with mental health professionals (17.2%). Conclusions: Most psychiatric patients are Internet users. Mental health related Internet use is common among patients, mainly for information seeking. The use of social media is generally less frequent. It varies significantly between different user types and was shown to be associated with high frequency of Internet use. The results illustrate the importance of the Internet in mental health related contexts and may contribute to the further development of mental health related online offers.","author":[{"dropping-particle":"","family":"Kalckreuth","given":"Sophie","non-dropping-particle":"","parse-names":false,"suffix":""},{"dropping-particle":"","family":"Trefflich","given":"Friederike","non-dropping-particle":"","parse-names":false,"suffix":""},{"dropping-particle":"","family":"Rummel-Kluge","given":"Christine","non-dropping-particle":"","parse-names":false,"suffix":""}],"container-title":"BMC Psychiatry","id":"ITEM-1","issued":{"date-parts":[["2014"]]},"page":"368","title":"Mental health related Internet use among psychiatric patients: A cross-sectional analysis","type":"article-journal","volume":"14"},"uris":["http://www.mendeley.com/documents/?uuid=66ab257a-3702-4b69-a876-7becfb8be5d3"]},{"id":"ITEM-2","itemData":{"DOI":"10.1007/s40271-015-0116-1","ISSN":"11781661","PMID":"25663124","abstract":"Background: People with anxiety disorders are faced with treatment decisions considerably affecting their life. Patient decision aids are aimed at enabling patients to deliberate treatment options based on individual values and to participate in medical decisions. Objective: This is the first study to determine patients’ information and decision-making needs as a pre-requisite for the development of patient decision aids for anxiety disorders. Methods: An online cross-sectional survey was conducted between January and April 2013 on the e-health portal http://www.psychenet.de by using a self-administered questionnaire with items on internet use, online health information needs, role in decision making and important treatment decisions. Descriptive and inferential statistical as well as qualitative data analyses were performed. Results: A total of 60 people with anxiety disorders with a mean age of 33.3 years (SD 10.5) participated in the survey. The most prevalent reasons for online health information search were the need for general information on anxiety disorders, the search for a physician or psychiatrist and the insufficiency of information given by the healthcare provider. Respondents experienced less shared and more autonomous decisions than they preferred. They assessed decisions on psychotherapy, medication, and treatment setting (inpatient or outpatient) as the most difficult decisions. Conclusion: Our results confirm the importance of offering patient decision aids for people with anxiety disorders that encourage patients to participate in decision making by providing information about the pros and cons of evidence-based treatment options.","author":[{"dropping-particle":"","family":"Liebherz","given":"Sarah","non-dropping-particle":"","parse-names":false,"suffix":""},{"dropping-particle":"","family":"Härter","given":"Martin","non-dropping-particle":"","parse-names":false,"suffix":""},{"dropping-particle":"","family":"Dirmaier","given":"Jörg","non-dropping-particle":"","parse-names":false,"suffix":""},{"dropping-particle":"","family":"Tlach","given":"Lisa","non-dropping-particle":"","parse-names":false,"suffix":""}],"container-title":"Patient","id":"ITEM-2","issue":"6","issued":{"date-parts":[["2015"]]},"page":"531-539","title":"Information and Decision-Making Needs Among People with Anxiety Disorders: Results of an Online Survey","type":"article-journal","volume":"8"},"uris":["http://www.mendeley.com/documents/?uuid=8a90c8d1-ffb6-4c4d-b6ef-aaccc90f5653"]},{"id":"ITEM-3","itemData":{"DOI":"10.1521/suli.2008.38.4.375","ISSN":"0363-0234","PMID":"18724786","abstract":"Few studies have examined the natural coping efforts used by suicide survivors, or have identified specific problems and needs survivors experience following the death of a significant other by suicide. In the present study, we used a newly developed needs assessment survey to examine four areas of natural coping efforts: practical, psychological, and social difficulties; formal and informal sources of support; resources utilized in healing; and barriers to finding support since the loss. Sixty-three adult survivors of suicide were recruited from suicide survivor conferences and support groups. Results indicate that participants experienced high levels of psychological distress since the suicide, including elevated symptoms of depression, guilt, anxiety, and trauma. Participants experienced substantial difficulties in the social arena (e.g., talking with others about the suicide). The majority of the sample viewed professional help as beneficial; although many informal sources of support were also valued (e.g., one-to-one contact with other survivors). Depression and a lack of information about where to find help served as barriers to help-seeking behaviors for our participants. Participants who reported higher levels of functional impairment were more likely to report higher levels of psychological distress, social isolation, and barriers to seeking help. Future research with a longitudinal and more inclusive sample is needed to build on these preliminary findings and to provide a solid foundation for evidenced-based interventions with survivors.","author":[{"dropping-particle":"","family":"Mcmenamy","given":"Jannette M.","non-dropping-particle":"","parse-names":false,"suffix":""},{"dropping-particle":"","family":"Jordan","given":"John R.","non-dropping-particle":"","parse-names":false,"suffix":""},{"dropping-particle":"","family":"Mitchell","given":"ANN M.","non-dropping-particle":"","parse-names":false,"suffix":""}],"container-title":"Suicide and Life-Threatening Behavior","id":"ITEM-3","issue":"4","issued":{"date-parts":[["2008"]]},"page":"375-389","title":"What do Suicide Survivors Tell Us They Need? Results of a Pilot Study","type":"article-journal","volume":"38"},"uris":["http://www.mendeley.com/documents/?uuid=c6d931a9-2f82-4e80-8e6a-e38a7eaaeae8"]},{"id":"ITEM-4","itemData":{"DOI":"10.3390/ejihpe11020031","ISBN":"3492231748","ISSN":"22549625","abstract":"Shared decision making (SDM) aims to involve patients in the decisions about their care, considering their preferences, values and concerns about the different treatment options. However, research shows that people with mental health problems have considerable unmet information needs about their condition. This community-based cross-sectional study explores the SDM process and information needs among people with Generalized Anxiety Disorder (GAD), as an initial step in the design and development of a Patient Decision Aid for this population. Seventy participants completed an online survey with the Control Preference Scale, and questions about the perceived difficulty of past treatment decisions and the use of the Internet for searching for GAD-related information. Most participants preferred an active (42.9%) or collaborative role (41.4%) in the SDM process, and 53% did not perceive their preferred role. Information provided by healthcare professionals was considered insufficient by 28% of the sample, and over 30% reported using the Internet to look for GAD-related information at least once a week or more. The most relevant GAD-related information needs were general information (71.4%), information on self-help groups (65.7%), recommendations on how to face this disorder (61.4%) and information on treatment options (50%). Exploratory analyses showed that patients who perceived an active participation were more likely to search for information frequently (p = 0.038), and those who felt more involved than desired tended to search for more themes (p = 0.049). In summary, the study showed that a considerable percentage of GAD patients have unmet needs related to decision-making participation and information.","author":[{"dropping-particle":"","family":"Ramos-García","given":"Vanesa","non-dropping-particle":"","parse-names":false,"suffix":""},{"dropping-particle":"","family":"Rivero-Santana","given":"Amado","non-dropping-particle":"","parse-names":false,"suffix":""},{"dropping-particle":"","family":"Duarte-Díaz","given":"Andrea","non-dropping-particle":"","parse-names":false,"suffix":""},{"dropping-particle":"","family":"Perestelo-Pérez","given":"Lilisbeth","non-dropping-particle":"","parse-names":false,"suffix":""},{"dropping-particle":"","family":"Peñate-Castro","given":"Wenceslao","non-dropping-particle":"","parse-names":false,"suffix":""},{"dropping-particle":"","family":"Álvarez-Pérez","given":"Yolanda","non-dropping-particle":"","parse-names":false,"suffix":""},{"dropping-particle":"","family":"González-González","given":"Ana Isabel","non-dropping-particle":"","parse-names":false,"suffix":""},{"dropping-particle":"","family":"Serrano-Aguilar","given":"Pedro","non-dropping-particle":"","parse-names":false,"suffix":""}],"container-title":"European Journal of Investigation in Health, Psychology and Education","id":"ITEM-4","issued":{"date-parts":[["2021"]]},"page":"423-435","title":"Shared decision-making and information needs among people with generalized anxiety disorder","type":"article-journal","volume":"11"},"uris":["http://www.mendeley.com/documents/?uuid=041571b6-ee0e-4752-bb3e-6777ebf5e283"]},{"id":"ITEM-5","itemData":{"DOI":"10.1002/da.1025","ISSN":"10914269","PMID":"11301921","author":[{"dropping-particle":"","family":"Stein","given":"Dan J.","non-dropping-particle":"","parse-names":false,"suffix":""},{"dropping-particle":"","family":"Wessels","given":"Charmaine","non-dropping-particle":"","parse-names":false,"suffix":""},{"dropping-particle":"","family":"Zungu-Dirwayi","given":"Nompumelelo","non-dropping-particle":"","parse-names":false,"suffix":""},{"dropping-particle":"","family":"Berk","given":"Michael","non-dropping-particle":"","parse-names":false,"suffix":""},{"dropping-particle":"","family":"Wilson","given":"Zane","non-dropping-particle":"","parse-names":false,"suffix":""}],"container-title":"Depression and Anxiety","id":"ITEM-5","issued":{"date-parts":[["2001"]]},"page":"105-107","title":"Value and effectiveness of consumer advocacy groups: A survey of the anxiety disorders support group in South Africa","type":"article-journal","volume":"13"},"uris":["http://www.mendeley.com/documents/?uuid=dcade2b5-12c4-4fea-a0be-ed1251535ffc"]},{"id":"ITEM-6","itemData":{"DOI":"10.1371/journal.pone.0231373","ISBN":"1111111111","ISSN":"19326203","PMID":"32310991","abstract":"Background Web-based treatments and online self-management interventions extend the range of therapeutic supply. Since the number of online self-management interventions is steadily increasing, we aimed to examine, how web-based services currently influence mental health care, asking about previous internet use and future interests of patients with mental disorders. Methods We consulted patients (n = 400) from all services of the Department of Psychiatry and Psychotherapy of the University of Leipzig using a 28-item questionnaire. Overall, 301 questionnaires could be used for analysis. The data were analysed by means of descriptive statistics and group comparisons. Results The majority of patients (98.3%) were using the internet. Data revealed younger patients were searching for information on diseases (p &lt; .001; M = 35.7 ±13.2), psychiatrists (p &lt; .001; M = 34.6 ±11.6) and exchange with other patients (p &lt; .001; M = 32 ±10.6) more often than older patients. We also found the internet was consulted more often regarding the search for information (p = .011; M = 58.3 ±10.9) and psychiatrists (p &lt; .001; M = 35.7 ±13.2) the lower the patients' level of functioning was. While only a small proportion (10.1%) of the sample had used online self-management interventions before, there is a far greater number (46.1%) who stated an interest to use online self-management interventions in the future. This interest was greater in patients who were younger (p &lt; .001; M = 33.8 ±13.2) had a higher education level (p = .003; university degree = 59.2%, high school degree = 52.3%; mandatory school degree: 34.8%). Conclusions While only a small percentage of patients uses online self-management interventions, there is a far greater interest to include them into the treatment. Further research has to investigate how the integration of web-based services into the whole treatment process can be optimized. In addition, standardized diagnostic methods have to be found to evaluate the needs and experiences of patients.","author":[{"dropping-particle":"","family":"Webelhorst","given":"Carolin","non-dropping-particle":"","parse-names":false,"suffix":""},{"dropping-particle":"","family":"Jepsen","given":"Lene","non-dropping-particle":"","parse-names":false,"suffix":""},{"dropping-particle":"","family":"Rummel-Kluge","given":"Christine","non-dropping-particle":"","parse-names":false,"suffix":""}],"container-title":"PLoS ONE","id":"ITEM-6","issue":"4","issued":{"date-parts":[["2020"]]},"page":"e0231373","title":"Utilization of e-mental-health and online self-management interventions of patients with mental disorders-A cross-sectional analysis","type":"article-journal","volume":"15"},"uris":["http://www.mendeley.com/documents/?uuid=d56608a4-42a2-438f-8c6e-4823c3b1dabb"]}],"mendeley":{"formattedCitation":"(6,8,22,33,48,49)","plainTextFormattedCitation":"(6,8,22,33,48,49)","previouslyFormattedCitation":"(6,8,22,33,48,49)"},"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007139D9" w:rsidRPr="007139D9">
              <w:rPr>
                <w:rFonts w:ascii="Times New Roman" w:eastAsia="Times New Roman" w:hAnsi="Times New Roman" w:cs="Times New Roman"/>
                <w:noProof/>
                <w:color w:val="000000"/>
                <w:sz w:val="20"/>
                <w:szCs w:val="20"/>
              </w:rPr>
              <w:t>(6,8,22,33,48,49)</w:t>
            </w:r>
            <w:r>
              <w:rPr>
                <w:rFonts w:ascii="Times New Roman" w:eastAsia="Times New Roman" w:hAnsi="Times New Roman" w:cs="Times New Roman"/>
                <w:color w:val="000000"/>
                <w:sz w:val="20"/>
                <w:szCs w:val="20"/>
              </w:rPr>
              <w:fldChar w:fldCharType="end"/>
            </w:r>
          </w:p>
        </w:tc>
      </w:tr>
      <w:tr w:rsidR="00A6140E" w:rsidRPr="00E32740" w14:paraId="5A877804" w14:textId="77777777" w:rsidTr="00510B3F">
        <w:trPr>
          <w:trHeight w:val="284"/>
        </w:trPr>
        <w:tc>
          <w:tcPr>
            <w:tcW w:w="2975" w:type="dxa"/>
            <w:vMerge/>
            <w:tcBorders>
              <w:top w:val="nil"/>
              <w:left w:val="nil"/>
              <w:bottom w:val="nil"/>
              <w:right w:val="nil"/>
            </w:tcBorders>
            <w:hideMark/>
          </w:tcPr>
          <w:p w14:paraId="7B6E260C" w14:textId="77777777" w:rsidR="00A6140E" w:rsidRPr="00E32740" w:rsidRDefault="00A6140E" w:rsidP="00510B3F">
            <w:pPr>
              <w:rPr>
                <w:rFonts w:ascii="Times New Roman" w:eastAsia="Times New Roman" w:hAnsi="Times New Roman" w:cs="Times New Roman"/>
                <w:color w:val="000000"/>
                <w:sz w:val="20"/>
                <w:szCs w:val="20"/>
              </w:rPr>
            </w:pPr>
          </w:p>
        </w:tc>
        <w:tc>
          <w:tcPr>
            <w:tcW w:w="6806" w:type="dxa"/>
            <w:tcBorders>
              <w:top w:val="nil"/>
              <w:left w:val="nil"/>
              <w:bottom w:val="nil"/>
              <w:right w:val="nil"/>
            </w:tcBorders>
            <w:shd w:val="clear" w:color="auto" w:fill="auto"/>
            <w:noWrap/>
            <w:hideMark/>
          </w:tcPr>
          <w:p w14:paraId="4BB687FB" w14:textId="77777777" w:rsidR="00A6140E" w:rsidRPr="00E32740" w:rsidRDefault="00A6140E" w:rsidP="00510B3F">
            <w:pPr>
              <w:rPr>
                <w:rFonts w:ascii="Times New Roman" w:eastAsia="Times New Roman" w:hAnsi="Times New Roman" w:cs="Times New Roman"/>
                <w:color w:val="000000"/>
                <w:sz w:val="20"/>
                <w:szCs w:val="20"/>
              </w:rPr>
            </w:pPr>
            <w:r w:rsidRPr="00E32740">
              <w:rPr>
                <w:rFonts w:ascii="Times New Roman" w:eastAsia="Times New Roman" w:hAnsi="Times New Roman" w:cs="Times New Roman"/>
                <w:color w:val="000000"/>
                <w:sz w:val="20"/>
                <w:szCs w:val="20"/>
              </w:rPr>
              <w:t>How or where to get help</w:t>
            </w:r>
          </w:p>
        </w:tc>
        <w:tc>
          <w:tcPr>
            <w:tcW w:w="3260" w:type="dxa"/>
            <w:tcBorders>
              <w:top w:val="nil"/>
              <w:left w:val="nil"/>
              <w:bottom w:val="nil"/>
              <w:right w:val="nil"/>
            </w:tcBorders>
            <w:shd w:val="clear" w:color="auto" w:fill="auto"/>
            <w:noWrap/>
            <w:hideMark/>
          </w:tcPr>
          <w:p w14:paraId="348B7822" w14:textId="1AE022B5" w:rsidR="00A6140E" w:rsidRPr="00A6140E" w:rsidRDefault="00A6140E" w:rsidP="00510B3F">
            <w:pPr>
              <w:rPr>
                <w:rFonts w:ascii="Times New Roman" w:eastAsia="Times New Roman" w:hAnsi="Times New Roman" w:cs="Times New Roman"/>
                <w:color w:val="000000"/>
                <w:sz w:val="20"/>
                <w:szCs w:val="20"/>
              </w:rPr>
            </w:pPr>
            <w:r w:rsidRPr="00A6140E">
              <w:rPr>
                <w:rFonts w:ascii="Times New Roman" w:hAnsi="Times New Roman" w:cs="Times New Roman"/>
                <w:color w:val="000000"/>
                <w:sz w:val="20"/>
                <w:szCs w:val="20"/>
              </w:rPr>
              <w:t>5 (35.7%)</w:t>
            </w:r>
          </w:p>
        </w:tc>
        <w:tc>
          <w:tcPr>
            <w:tcW w:w="2600" w:type="dxa"/>
            <w:tcBorders>
              <w:top w:val="nil"/>
              <w:left w:val="nil"/>
              <w:bottom w:val="nil"/>
              <w:right w:val="nil"/>
            </w:tcBorders>
            <w:shd w:val="clear" w:color="auto" w:fill="auto"/>
            <w:hideMark/>
          </w:tcPr>
          <w:p w14:paraId="658C82EC" w14:textId="1B823454" w:rsidR="00A6140E" w:rsidRPr="00E32740" w:rsidRDefault="00A6140E" w:rsidP="00510B3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1177/070674371506000607","ISSN":"14970015","PMID":"26175326","abstract":"OBJECTIVE: To evaluate the mental health care needs perceived as unmet by adults in Quebec who had experienced depressive and (or) anxious symptomatology (DAS) in the previous 2 years and who used primary care services, and to identify the reasons associated with different types of unmet needs for care (UNCs) and the determinants of reporting UNCs. METHOD: Longitudinal data from the Dialogue Project were used. The sample consisted of 1288 adults who presented a common mental disorder and who consulted a general practitioner. The Hospital Anxiety and Depression Scale was used to measure DAS, and the Perceived Need for Care Questionnaire facilitated the assessment of the different types of UNCs and their motives. RESULTS: About 40% of the participants perceived UNCs. Psychotherapy, help to improve ability to work, as well as general information on mental health and services were the most mentioned UNCs. The main reasons associated with reporting UNCs for psychotherapy and psychosocial interventions are \"couldn't afford to pay\" and \"didn't know how or where to get help,\" respectively. The factors associated with mentioning UNCs (compared with met needs) are to present a high DAS or a DAS that increased during the past 12 months, to perceive oneself as poor or to not have private health insurance. CONCLUSIONS: To reduce the UNCs and, further, to reduce DAS, it is necessary to improve the availability and affordability of psychotherapy and psychosocial intervention services, and to inform users on the types of services available and how to access them.","author":[{"dropping-particle":"","family":"Dezetter","given":"Anne","non-dropping-particle":"","parse-names":false,"suffix":""},{"dropping-particle":"","family":"Duhoux","given":"Arnaud","non-dropping-particle":"","parse-names":false,"suffix":""},{"dropping-particle":"","family":"Menear","given":"Matthew","non-dropping-particle":"","parse-names":false,"suffix":""},{"dropping-particle":"","family":"Roberge","given":"Pasquale","non-dropping-particle":"","parse-names":false,"suffix":""},{"dropping-particle":"","family":"Chartrand","given":"Elise","non-dropping-particle":"","parse-names":false,"suffix":""},{"dropping-particle":"","family":"Fournier","given":"Louise","non-dropping-particle":"","parse-names":false,"suffix":""}],"container-title":"Canadian Journal of Psychiatry","id":"ITEM-1","issue":"6","issued":{"date-parts":[["2015"]]},"page":"284-293","title":"Reasons and Determinants for Perceiving Unmet Needs for Mental Health in Primary Care in Quebec","type":"article-journal","volume":"60"},"uris":["http://www.mendeley.com/documents/?uuid=d2209ebc-1d6b-430f-bc41-e3b690594df9"]},{"id":"ITEM-2","itemData":{"DOI":"10.2147/PPA.S164160","ISSN":"1177889X","abstract":"Background: Decisions on medical treatment setting are perceived as important but often difficult to make for patients with mental disorders. Shared decision-making as a strategy to decrease decisional conflict has been recommended, but is not yet widely implemented. This study aimed to investigate the information needs and the decision-making preferences of patients with mental disorders prior to the decision for a certain treatment setting. The results will serve as a prerequisite for the development of a high-quality patient decision aid (PtDA) regarding the treatment setting decision. Methods: We conducted retrospective individual semi-structured interviews with n=24 patients with mental disorders in three psychotherapeutic inpatient care units. The interviews were audiotaped, transcribed, coded, and content-analyzed. Results: The majority of the patients wanted to be involved in the decision-making process. They reported high information needs regarding treatment options in order to feel empowered to participate adequately in the decision for a certain treatment setting. However, some patients did not want to participate or receive information, for example, because of their high burden of mental disorder. Whereas the majority were satisfied with the extent they were involved in the decision, few participants felt sufficiently informed about treatment options. Most patients reported that a decision aid regarding an appropriate treatment setting would have been helpful for them. Important information that should be included in a PtDA was general information about mental illness, effective treatment options, specific information about the different treatment settings, and access to treatment. Discussion: The identified information and decision-making needs provide a valuable basis for the development of a PtDA aiming to support patients and caregivers regarding the decision for an adequate treatment setting. As preferences for participation vary among patients and also depend on the current mental state, a flexible approach is needed to meet patients’ individual wishes and needs.","author":[{"dropping-particle":"","family":"Kivelitz","given":"Laura","non-dropping-particle":"","parse-names":false,"suffix":""},{"dropping-particle":"","family":"Härter","given":"Martin","non-dropping-particle":"","parse-names":false,"suffix":""},{"dropping-particle":"","family":"Mohr","given":"Jil","non-dropping-particle":"","parse-names":false,"suffix":""},{"dropping-particle":"","family":"Melchior","given":"Hanne","non-dropping-particle":"","parse-names":false,"suffix":""},{"dropping-particle":"","family":"Goetzmann","given":"Lutz","non-dropping-particle":"","parse-names":false,"suffix":""},{"dropping-particle":"","family":"Warnke","given":"Max Holger","non-dropping-particle":"","parse-names":false,"suffix":""},{"dropping-particle":"","family":"Kleinschmidt","given":"Silke","non-dropping-particle":"","parse-names":false,"suffix":""},{"dropping-particle":"","family":"Dirmaier","given":"Jörg","non-dropping-particle":"","parse-names":false,"suffix":""}],"container-title":"Patient Preference and Adherence","id":"ITEM-2","issued":{"date-parts":[["2018"]]},"page":"823-833","title":"Choosing the appropriate treatment setting: Which information and decision-making needs do adult inpatients with mental disorders have? A qualitative interview study","type":"article-journal","volume":"12"},"uris":["http://www.mendeley.com/documents/?uuid=2916209a-cbfe-467d-bd15-e5e1e113e39f"]},{"id":"ITEM-3","itemData":{"DOI":"10.1521/suli.2008.38.4.375","ISSN":"0363-0234","PMID":"18724786","abstract":"Few studies have examined the natural coping efforts used by suicide survivors, or have identified specific problems and needs survivors experience following the death of a significant other by suicide. In the present study, we used a newly developed needs assessment survey to examine four areas of natural coping efforts: practical, psychological, and social difficulties; formal and informal sources of support; resources utilized in healing; and barriers to finding support since the loss. Sixty-three adult survivors of suicide were recruited from suicide survivor conferences and support groups. Results indicate that participants experienced high levels of psychological distress since the suicide, including elevated symptoms of depression, guilt, anxiety, and trauma. Participants experienced substantial difficulties in the social arena (e.g., talking with others about the suicide). The majority of the sample viewed professional help as beneficial; although many informal sources of support were also valued (e.g., one-to-one contact with other survivors). Depression and a lack of information about where to find help served as barriers to help-seeking behaviors for our participants. Participants who reported higher levels of functional impairment were more likely to report higher levels of psychological distress, social isolation, and barriers to seeking help. Future research with a longitudinal and more inclusive sample is needed to build on these preliminary findings and to provide a solid foundation for evidenced-based interventions with survivors.","author":[{"dropping-particle":"","family":"Mcmenamy","given":"Jannette M.","non-dropping-particle":"","parse-names":false,"suffix":""},{"dropping-particle":"","family":"Jordan","given":"John R.","non-dropping-particle":"","parse-names":false,"suffix":""},{"dropping-particle":"","family":"Mitchell","given":"ANN M.","non-dropping-particle":"","parse-names":false,"suffix":""}],"container-title":"Suicide and Life-Threatening Behavior","id":"ITEM-3","issue":"4","issued":{"date-parts":[["2008"]]},"page":"375-389","title":"What do Suicide Survivors Tell Us They Need? Results of a Pilot Study","type":"article-journal","volume":"38"},"uris":["http://www.mendeley.com/documents/?uuid=c6d931a9-2f82-4e80-8e6a-e38a7eaaeae8"]},{"id":"ITEM-4","itemData":{"DOI":"10.3390/ejihpe11020031","ISBN":"3492231748","ISSN":"22549625","abstract":"Shared decision making (SDM) aims to involve patients in the decisions about their care, considering their preferences, values and concerns about the different treatment options. However, research shows that people with mental health problems have considerable unmet information needs about their condition. This community-based cross-sectional study explores the SDM process and information needs among people with Generalized Anxiety Disorder (GAD), as an initial step in the design and development of a Patient Decision Aid for this population. Seventy participants completed an online survey with the Control Preference Scale, and questions about the perceived difficulty of past treatment decisions and the use of the Internet for searching for GAD-related information. Most participants preferred an active (42.9%) or collaborative role (41.4%) in the SDM process, and 53% did not perceive their preferred role. Information provided by healthcare professionals was considered insufficient by 28% of the sample, and over 30% reported using the Internet to look for GAD-related information at least once a week or more. The most relevant GAD-related information needs were general information (71.4%), information on self-help groups (65.7%), recommendations on how to face this disorder (61.4%) and information on treatment options (50%). Exploratory analyses showed that patients who perceived an active participation were more likely to search for information frequently (p = 0.038), and those who felt more involved than desired tended to search for more themes (p = 0.049). In summary, the study showed that a considerable percentage of GAD patients have unmet needs related to decision-making participation and information.","author":[{"dropping-particle":"","family":"Ramos-García","given":"Vanesa","non-dropping-particle":"","parse-names":false,"suffix":""},{"dropping-particle":"","family":"Rivero-Santana","given":"Amado","non-dropping-particle":"","parse-names":false,"suffix":""},{"dropping-particle":"","family":"Duarte-Díaz","given":"Andrea","non-dropping-particle":"","parse-names":false,"suffix":""},{"dropping-particle":"","family":"Perestelo-Pérez","given":"Lilisbeth","non-dropping-particle":"","parse-names":false,"suffix":""},{"dropping-particle":"","family":"Peñate-Castro","given":"Wenceslao","non-dropping-particle":"","parse-names":false,"suffix":""},{"dropping-particle":"","family":"Álvarez-Pérez","given":"Yolanda","non-dropping-particle":"","parse-names":false,"suffix":""},{"dropping-particle":"","family":"González-González","given":"Ana Isabel","non-dropping-particle":"","parse-names":false,"suffix":""},{"dropping-particle":"","family":"Serrano-Aguilar","given":"Pedro","non-dropping-particle":"","parse-names":false,"suffix":""}],"container-title":"European Journal of Investigation in Health, Psychology and Education","id":"ITEM-4","issued":{"date-parts":[["2021"]]},"page":"423-435","title":"Shared decision-making and information needs among people with generalized anxiety disorder","type":"article-journal","volume":"11"},"uris":["http://www.mendeley.com/documents/?uuid=041571b6-ee0e-4752-bb3e-6777ebf5e283"]},{"id":"ITEM-5","itemData":{"DOI":"10.1007/s00127-002-0577-0","ISSN":"09337954","PMID":"12242627","abstract":"Background. As part of an international survey of mental health advocacy groups, information pertinent to patients' concerns regarding their diagnosis and treatment was gathered from South African members of a depression and anxiety support group (n=404). Methods. Questionnaires developed by GAMIAN, an international consortium of advocacy groups, were mailed along with explanatory letters and self-addressed envelopes to South African members and members in nine other countries, for completion. Of 1,000 questionnaires mailed in South Africa, 40.4% were returned. Results. The sample comprised patient members with anxiety-only (39%), depression-only (8%), mixed anxiety-depression (26%), and other diagnoses (27%). While one-third of respondents reported onset of symptoms before the age of 20, most waited 3-5 years before seeking help. After making contact with the health system, respondents experienced further delays in obtaining a correct diagnosis. In many instances, respondents were poorly informed of diagnosis and treatment (25%), and nearly half of all respondents discontinued treatment on account of side-effects. Conclusions. Attempts to improve awareness of mental illness, and better communication between physicians and their patients, might help to break down some of the barriers patients encounter when seeking help.","author":[{"dropping-particle":"","family":"Seedat","given":"S.","non-dropping-particle":"","parse-names":false,"suffix":""},{"dropping-particle":"","family":"Stein","given":"D. J.","non-dropping-particle":"","parse-names":false,"suffix":""},{"dropping-particle":"","family":"Berk","given":"M.","non-dropping-particle":"","parse-names":false,"suffix":""},{"dropping-particle":"","family":"Wilson","given":"Z.","non-dropping-particle":"","parse-names":false,"suffix":""}],"container-title":"Social Psychiatry and Psychiatric Epidemiology","id":"ITEM-5","issued":{"date-parts":[["2002"]]},"page":"483-487","title":"Barriers to treatment among members of a mental health advocacy group in South Africa","type":"article-journal","volume":"37"},"uris":["http://www.mendeley.com/documents/?uuid=2463ac8d-fade-4e51-a6dd-db07cd0b9304"]}],"mendeley":{"formattedCitation":"(23,33,35,43,48)","plainTextFormattedCitation":"(23,33,35,43,48)","previouslyFormattedCitation":"(23,33,35,43,48)"},"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C3003B">
              <w:rPr>
                <w:rFonts w:ascii="Times New Roman" w:eastAsia="Times New Roman" w:hAnsi="Times New Roman" w:cs="Times New Roman"/>
                <w:noProof/>
                <w:color w:val="000000"/>
                <w:sz w:val="20"/>
                <w:szCs w:val="20"/>
              </w:rPr>
              <w:t>(23,33,35,43,48)</w:t>
            </w:r>
            <w:r>
              <w:rPr>
                <w:rFonts w:ascii="Times New Roman" w:eastAsia="Times New Roman" w:hAnsi="Times New Roman" w:cs="Times New Roman"/>
                <w:color w:val="000000"/>
                <w:sz w:val="20"/>
                <w:szCs w:val="20"/>
              </w:rPr>
              <w:fldChar w:fldCharType="end"/>
            </w:r>
          </w:p>
        </w:tc>
      </w:tr>
      <w:tr w:rsidR="00A6140E" w:rsidRPr="00E32740" w14:paraId="41D39FDC" w14:textId="77777777" w:rsidTr="00510B3F">
        <w:trPr>
          <w:trHeight w:val="284"/>
        </w:trPr>
        <w:tc>
          <w:tcPr>
            <w:tcW w:w="2975" w:type="dxa"/>
            <w:vMerge/>
            <w:tcBorders>
              <w:top w:val="nil"/>
              <w:left w:val="nil"/>
              <w:bottom w:val="nil"/>
              <w:right w:val="nil"/>
            </w:tcBorders>
            <w:hideMark/>
          </w:tcPr>
          <w:p w14:paraId="0DAC1CE3" w14:textId="77777777" w:rsidR="00A6140E" w:rsidRPr="00E32740" w:rsidRDefault="00A6140E" w:rsidP="00510B3F">
            <w:pPr>
              <w:rPr>
                <w:rFonts w:ascii="Times New Roman" w:eastAsia="Times New Roman" w:hAnsi="Times New Roman" w:cs="Times New Roman"/>
                <w:color w:val="000000"/>
                <w:sz w:val="20"/>
                <w:szCs w:val="20"/>
              </w:rPr>
            </w:pPr>
          </w:p>
        </w:tc>
        <w:tc>
          <w:tcPr>
            <w:tcW w:w="6806" w:type="dxa"/>
            <w:tcBorders>
              <w:top w:val="nil"/>
              <w:left w:val="nil"/>
              <w:bottom w:val="nil"/>
              <w:right w:val="nil"/>
            </w:tcBorders>
            <w:shd w:val="clear" w:color="auto" w:fill="auto"/>
            <w:noWrap/>
            <w:hideMark/>
          </w:tcPr>
          <w:p w14:paraId="1EDCF2EE" w14:textId="77777777" w:rsidR="00A6140E" w:rsidRPr="00E32740" w:rsidRDefault="00A6140E" w:rsidP="00510B3F">
            <w:pPr>
              <w:rPr>
                <w:rFonts w:ascii="Times New Roman" w:eastAsia="Times New Roman" w:hAnsi="Times New Roman" w:cs="Times New Roman"/>
                <w:color w:val="000000"/>
                <w:sz w:val="20"/>
                <w:szCs w:val="20"/>
              </w:rPr>
            </w:pPr>
            <w:r w:rsidRPr="00E32740">
              <w:rPr>
                <w:rFonts w:ascii="Times New Roman" w:eastAsia="Times New Roman" w:hAnsi="Times New Roman" w:cs="Times New Roman"/>
                <w:color w:val="000000"/>
                <w:sz w:val="20"/>
                <w:szCs w:val="20"/>
              </w:rPr>
              <w:t>Support groups &amp; patient associations</w:t>
            </w:r>
          </w:p>
        </w:tc>
        <w:tc>
          <w:tcPr>
            <w:tcW w:w="3260" w:type="dxa"/>
            <w:tcBorders>
              <w:top w:val="nil"/>
              <w:left w:val="nil"/>
              <w:bottom w:val="nil"/>
              <w:right w:val="nil"/>
            </w:tcBorders>
            <w:shd w:val="clear" w:color="auto" w:fill="auto"/>
            <w:noWrap/>
            <w:hideMark/>
          </w:tcPr>
          <w:p w14:paraId="1D604C5C" w14:textId="5216AC10" w:rsidR="00A6140E" w:rsidRPr="00A6140E" w:rsidRDefault="00A6140E" w:rsidP="00510B3F">
            <w:pPr>
              <w:rPr>
                <w:rFonts w:ascii="Times New Roman" w:eastAsia="Times New Roman" w:hAnsi="Times New Roman" w:cs="Times New Roman"/>
                <w:color w:val="000000"/>
                <w:sz w:val="20"/>
                <w:szCs w:val="20"/>
              </w:rPr>
            </w:pPr>
            <w:r w:rsidRPr="00A6140E">
              <w:rPr>
                <w:rFonts w:ascii="Times New Roman" w:hAnsi="Times New Roman" w:cs="Times New Roman"/>
                <w:color w:val="000000"/>
                <w:sz w:val="20"/>
                <w:szCs w:val="20"/>
              </w:rPr>
              <w:t>5 (35.7%)</w:t>
            </w:r>
          </w:p>
        </w:tc>
        <w:tc>
          <w:tcPr>
            <w:tcW w:w="2600" w:type="dxa"/>
            <w:tcBorders>
              <w:top w:val="nil"/>
              <w:left w:val="nil"/>
              <w:bottom w:val="nil"/>
              <w:right w:val="nil"/>
            </w:tcBorders>
            <w:shd w:val="clear" w:color="auto" w:fill="auto"/>
            <w:hideMark/>
          </w:tcPr>
          <w:p w14:paraId="125E2C3B" w14:textId="54587C9D" w:rsidR="00A6140E" w:rsidRPr="00E32740" w:rsidRDefault="00A6140E" w:rsidP="00510B3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1080/13811110214532","ISSN":"13811118","abstract":"Littie information is available on the profile of suicidal mentally ill sufferers seeking help from helplines. In this article we describe the profile and experience with services of suicidal people calling SANELINE, a national mental health helpline in the UK. Analyses were conducted on 1,331 calls made during 1996-1997 by callers who resided in London. Sixty-one percent of all callers were female. Half of all callers were suffering from depression and 32% from psychosis. Psychotic sufferers were significantly more likely not to have been complying with treatment, to have wanted information about medication, and to have been dissatisfied with the local services. Suicidal psychotic sufferers were more likely than non-suicidal ones to have inquired about mental health laws or about state benefits. On the other hand, depressive sufferers were more likely to have wanted information about social support groups, and to have complained about the lack of services in their area of residence. The findings suggested the need to target male sufferers, to meet the information needs of suicidal people with psychosis or depression, and to increase awareness about available sources of help.","author":[{"dropping-particle":"","family":"Fakhoury","given":"Walid K.H.","non-dropping-particle":"","parse-names":false,"suffix":""}],"container-title":"Archives of Suicide Research","id":"ITEM-1","issued":{"date-parts":[["2002"]]},"page":"363-371","title":"Suicidal callers to a national helpline in the UK: A comparison of depressive and psychotic sufferers","type":"article-journal","volume":"6"},"uris":["http://www.mendeley.com/documents/?uuid=bf9e10a8-395c-40e6-9b6f-ace3ad5f2fa6"]},{"id":"ITEM-2","itemData":{"DOI":"10.1186/s12888-014-0368-7","ISSN":"1471244X","PMID":"25599722","abstract":"Background: The Internet is of great importance in today's health sector, as most Internet users utilize online functions for health related purposes. Concerning the mental health care sector, little data exist about the Internet use of psychiatric patients. It is the scope of this current study to analyze the quantity and pattern of Internet usage among mental health patients. Methods: Patients from all services of the Department of Psychiatry at a university hospital were surveyed by completing a 29-item questionnaire. The data analysis included evaluation of frequencies, as well as group comparisons. Results: 337 patients participated in the survey, of whom 79.5% were Internet users. Social media was utilized by less than half of the users: social networks (47.8%), forums (19.4%), chats (18.7%), blogs (12.3%). 70.9% used the Internet for mental health related reasons. The contents accessed by the patients included: information on mental disorders (57.8%), information on medication (43.7%), search for mental health services (38.8%), platforms with other patients (19.8%) and platforms with mental health professionals (17.2%). Conclusions: Most psychiatric patients are Internet users. Mental health related Internet use is common among patients, mainly for information seeking. The use of social media is generally less frequent. It varies significantly between different user types and was shown to be associated with high frequency of Internet use. The results illustrate the importance of the Internet in mental health related contexts and may contribute to the further development of mental health related online offers.","author":[{"dropping-particle":"","family":"Kalckreuth","given":"Sophie","non-dropping-particle":"","parse-names":false,"suffix":""},{"dropping-particle":"","family":"Trefflich","given":"Friederike","non-dropping-particle":"","parse-names":false,"suffix":""},{"dropping-particle":"","family":"Rummel-Kluge","given":"Christine","non-dropping-particle":"","parse-names":false,"suffix":""}],"container-title":"BMC Psychiatry","id":"ITEM-2","issued":{"date-parts":[["2014"]]},"page":"368","title":"Mental health related Internet use among psychiatric patients: A cross-sectional analysis","type":"article-journal","volume":"14"},"uris":["http://www.mendeley.com/documents/?uuid=66ab257a-3702-4b69-a876-7becfb8be5d3"]},{"id":"ITEM-3","itemData":{"DOI":"10.1007/s11126-008-9083-1","ISSN":"00332720","PMID":"18756354","abstract":"Background: Internet is commonly used by the general population, notably for health information-seeking. There has been little research into its use by patients treated for a psychiatric disorder. Aim: To evaluate the use of internet by patients with psychiatric disorders in searching for general and medical information. Methods: In 2007, 319 patients followed in a university hospital psychiatric out-patient clinic, completed a 28-items self-administered questionnaire. Results: Two hundred patients surveyed were internet users. Most of them (68.5%) used internet in order to find health-related information. Only a small part of the patients knew and used criteria reflecting the quality of contents of the websites consulted. Knowledge of English and private Internet access were the factors significantly associated with the search of information on health on Internet. Conclusions: Internet is currently used by patients treated for psychiatric disorders, especially for medical seeking information. © 2008 Springer Science+Business Media, LLC.","author":[{"dropping-particle":"","family":"Khazaal","given":"Yasser","non-dropping-particle":"","parse-names":false,"suffix":""},{"dropping-particle":"","family":"Chatton","given":"Anne","non-dropping-particle":"","parse-names":false,"suffix":""},{"dropping-particle":"","family":"Cochand","given":"Sophie","non-dropping-particle":"","parse-names":false,"suffix":""},{"dropping-particle":"","family":"Hoch","given":"Aliosca","non-dropping-particle":"","parse-names":false,"suffix":""},{"dropping-particle":"","family":"Khankarli","given":"Mona B.","non-dropping-particle":"","parse-names":false,"suffix":""},{"dropping-particle":"","family":"Khan","given":"Riaz","non-dropping-particle":"","parse-names":false,"suffix":""},{"dropping-particle":"","family":"Zullino","given":"Daniele Fabio","non-dropping-particle":"","parse-names":false,"suffix":""}],"container-title":"Psychiatric Quarterly","id":"ITEM-3","issued":{"date-parts":[["2008"]]},"page":"301-309","title":"Internet use by patients with psychiatric disorders in search for general and medical informations","type":"article-journal","volume":"79"},"uris":["http://www.mendeley.com/documents/?uuid=c74a5503-cb17-4272-b6cf-e200a937c9a6"]},{"id":"ITEM-4","itemData":{"DOI":"10.1521/suli.2008.38.4.375","ISSN":"0363-0234","PMID":"18724786","abstract":"Few studies have examined the natural coping efforts used by suicide survivors, or have identified specific problems and needs survivors experience following the death of a significant other by suicide. In the present study, we used a newly developed needs assessment survey to examine four areas of natural coping efforts: practical, psychological, and social difficulties; formal and informal sources of support; resources utilized in healing; and barriers to finding support since the loss. Sixty-three adult survivors of suicide were recruited from suicide survivor conferences and support groups. Results indicate that participants experienced high levels of psychological distress since the suicide, including elevated symptoms of depression, guilt, anxiety, and trauma. Participants experienced substantial difficulties in the social arena (e.g., talking with others about the suicide). The majority of the sample viewed professional help as beneficial; although many informal sources of support were also valued (e.g., one-to-one contact with other survivors). Depression and a lack of information about where to find help served as barriers to help-seeking behaviors for our participants. Participants who reported higher levels of functional impairment were more likely to report higher levels of psychological distress, social isolation, and barriers to seeking help. Future research with a longitudinal and more inclusive sample is needed to build on these preliminary findings and to provide a solid foundation for evidenced-based interventions with survivors.","author":[{"dropping-particle":"","family":"Mcmenamy","given":"Jannette M.","non-dropping-particle":"","parse-names":false,"suffix":""},{"dropping-particle":"","family":"Jordan","given":"John R.","non-dropping-particle":"","parse-names":false,"suffix":""},{"dropping-particle":"","family":"Mitchell","given":"ANN M.","non-dropping-particle":"","parse-names":false,"suffix":""}],"container-title":"Suicide and Life-Threatening Behavior","id":"ITEM-4","issue":"4","issued":{"date-parts":[["2008"]]},"page":"375-389","title":"What do Suicide Survivors Tell Us They Need? Results of a Pilot Study","type":"article-journal","volume":"38"},"uris":["http://www.mendeley.com/documents/?uuid=c6d931a9-2f82-4e80-8e6a-e38a7eaaeae8"]},{"id":"ITEM-5","itemData":{"DOI":"10.3390/ejihpe11020031","ISBN":"3492231748","ISSN":"22549625","abstract":"Shared decision making (SDM) aims to involve patients in the decisions about their care, considering their preferences, values and concerns about the different treatment options. However, research shows that people with mental health problems have considerable unmet information needs about their condition. This community-based cross-sectional study explores the SDM process and information needs among people with Generalized Anxiety Disorder (GAD), as an initial step in the design and development of a Patient Decision Aid for this population. Seventy participants completed an online survey with the Control Preference Scale, and questions about the perceived difficulty of past treatment decisions and the use of the Internet for searching for GAD-related information. Most participants preferred an active (42.9%) or collaborative role (41.4%) in the SDM process, and 53% did not perceive their preferred role. Information provided by healthcare professionals was considered insufficient by 28% of the sample, and over 30% reported using the Internet to look for GAD-related information at least once a week or more. The most relevant GAD-related information needs were general information (71.4%), information on self-help groups (65.7%), recommendations on how to face this disorder (61.4%) and information on treatment options (50%). Exploratory analyses showed that patients who perceived an active participation were more likely to search for information frequently (p = 0.038), and those who felt more involved than desired tended to search for more themes (p = 0.049). In summary, the study showed that a considerable percentage of GAD patients have unmet needs related to decision-making participation and information.","author":[{"dropping-particle":"","family":"Ramos-García","given":"Vanesa","non-dropping-particle":"","parse-names":false,"suffix":""},{"dropping-particle":"","family":"Rivero-Santana","given":"Amado","non-dropping-particle":"","parse-names":false,"suffix":""},{"dropping-particle":"","family":"Duarte-Díaz","given":"Andrea","non-dropping-particle":"","parse-names":false,"suffix":""},{"dropping-particle":"","family":"Perestelo-Pérez","given":"Lilisbeth","non-dropping-particle":"","parse-names":false,"suffix":""},{"dropping-particle":"","family":"Peñate-Castro","given":"Wenceslao","non-dropping-particle":"","parse-names":false,"suffix":""},{"dropping-particle":"","family":"Álvarez-Pérez","given":"Yolanda","non-dropping-particle":"","parse-names":false,"suffix":""},{"dropping-particle":"","family":"González-González","given":"Ana Isabel","non-dropping-particle":"","parse-names":false,"suffix":""},{"dropping-particle":"","family":"Serrano-Aguilar","given":"Pedro","non-dropping-particle":"","parse-names":false,"suffix":""}],"container-title":"European Journal of Investigation in Health, Psychology and Education","id":"ITEM-5","issued":{"date-parts":[["2021"]]},"page":"423-435","title":"Shared decision-making and information needs among people with generalized anxiety disorder","type":"article-journal","volume":"11"},"uris":["http://www.mendeley.com/documents/?uuid=041571b6-ee0e-4752-bb3e-6777ebf5e283"]}],"mendeley":{"formattedCitation":"(22,25,28,33,48)","plainTextFormattedCitation":"(22,25,28,33,48)","previouslyFormattedCitation":"(22,25,28,33,48)"},"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C3003B">
              <w:rPr>
                <w:rFonts w:ascii="Times New Roman" w:eastAsia="Times New Roman" w:hAnsi="Times New Roman" w:cs="Times New Roman"/>
                <w:noProof/>
                <w:color w:val="000000"/>
                <w:sz w:val="20"/>
                <w:szCs w:val="20"/>
              </w:rPr>
              <w:t>(22,25,28,33,48)</w:t>
            </w:r>
            <w:r>
              <w:rPr>
                <w:rFonts w:ascii="Times New Roman" w:eastAsia="Times New Roman" w:hAnsi="Times New Roman" w:cs="Times New Roman"/>
                <w:color w:val="000000"/>
                <w:sz w:val="20"/>
                <w:szCs w:val="20"/>
              </w:rPr>
              <w:fldChar w:fldCharType="end"/>
            </w:r>
          </w:p>
        </w:tc>
      </w:tr>
      <w:tr w:rsidR="00A6140E" w:rsidRPr="00E32740" w14:paraId="0A32D257" w14:textId="77777777" w:rsidTr="00510B3F">
        <w:trPr>
          <w:trHeight w:val="284"/>
        </w:trPr>
        <w:tc>
          <w:tcPr>
            <w:tcW w:w="2975" w:type="dxa"/>
            <w:vMerge/>
            <w:tcBorders>
              <w:top w:val="nil"/>
              <w:left w:val="nil"/>
              <w:bottom w:val="nil"/>
              <w:right w:val="nil"/>
            </w:tcBorders>
            <w:hideMark/>
          </w:tcPr>
          <w:p w14:paraId="6EA89F40" w14:textId="77777777" w:rsidR="00A6140E" w:rsidRPr="00E32740" w:rsidRDefault="00A6140E" w:rsidP="00510B3F">
            <w:pPr>
              <w:rPr>
                <w:rFonts w:ascii="Times New Roman" w:eastAsia="Times New Roman" w:hAnsi="Times New Roman" w:cs="Times New Roman"/>
                <w:color w:val="000000"/>
                <w:sz w:val="20"/>
                <w:szCs w:val="20"/>
              </w:rPr>
            </w:pPr>
          </w:p>
        </w:tc>
        <w:tc>
          <w:tcPr>
            <w:tcW w:w="6806" w:type="dxa"/>
            <w:tcBorders>
              <w:top w:val="nil"/>
              <w:left w:val="nil"/>
              <w:bottom w:val="nil"/>
              <w:right w:val="nil"/>
            </w:tcBorders>
            <w:shd w:val="clear" w:color="auto" w:fill="auto"/>
            <w:noWrap/>
            <w:hideMark/>
          </w:tcPr>
          <w:p w14:paraId="55F23C68" w14:textId="77777777" w:rsidR="00A6140E" w:rsidRPr="00E32740" w:rsidRDefault="00A6140E" w:rsidP="00510B3F">
            <w:pPr>
              <w:rPr>
                <w:rFonts w:ascii="Times New Roman" w:eastAsia="Times New Roman" w:hAnsi="Times New Roman" w:cs="Times New Roman"/>
                <w:color w:val="000000"/>
                <w:sz w:val="20"/>
                <w:szCs w:val="20"/>
              </w:rPr>
            </w:pPr>
            <w:r w:rsidRPr="00E32740">
              <w:rPr>
                <w:rFonts w:ascii="Times New Roman" w:eastAsia="Times New Roman" w:hAnsi="Times New Roman" w:cs="Times New Roman"/>
                <w:color w:val="000000"/>
                <w:sz w:val="20"/>
                <w:szCs w:val="20"/>
              </w:rPr>
              <w:t>Role of psychologists</w:t>
            </w:r>
          </w:p>
        </w:tc>
        <w:tc>
          <w:tcPr>
            <w:tcW w:w="3260" w:type="dxa"/>
            <w:tcBorders>
              <w:top w:val="nil"/>
              <w:left w:val="nil"/>
              <w:bottom w:val="nil"/>
              <w:right w:val="nil"/>
            </w:tcBorders>
            <w:shd w:val="clear" w:color="auto" w:fill="auto"/>
            <w:noWrap/>
            <w:hideMark/>
          </w:tcPr>
          <w:p w14:paraId="490439D2" w14:textId="39511624" w:rsidR="00A6140E" w:rsidRPr="00A6140E" w:rsidRDefault="00A6140E" w:rsidP="00510B3F">
            <w:pPr>
              <w:rPr>
                <w:rFonts w:ascii="Times New Roman" w:eastAsia="Times New Roman" w:hAnsi="Times New Roman" w:cs="Times New Roman"/>
                <w:color w:val="000000"/>
                <w:sz w:val="20"/>
                <w:szCs w:val="20"/>
              </w:rPr>
            </w:pPr>
            <w:r w:rsidRPr="00A6140E">
              <w:rPr>
                <w:rFonts w:ascii="Times New Roman" w:hAnsi="Times New Roman" w:cs="Times New Roman"/>
                <w:color w:val="000000"/>
                <w:sz w:val="20"/>
                <w:szCs w:val="20"/>
              </w:rPr>
              <w:t>1 (7.1%)</w:t>
            </w:r>
          </w:p>
        </w:tc>
        <w:tc>
          <w:tcPr>
            <w:tcW w:w="2600" w:type="dxa"/>
            <w:tcBorders>
              <w:top w:val="nil"/>
              <w:left w:val="nil"/>
              <w:bottom w:val="nil"/>
              <w:right w:val="nil"/>
            </w:tcBorders>
            <w:shd w:val="clear" w:color="auto" w:fill="auto"/>
            <w:noWrap/>
            <w:hideMark/>
          </w:tcPr>
          <w:p w14:paraId="422B178A" w14:textId="4079FCCD" w:rsidR="00A6140E" w:rsidRPr="00E32740" w:rsidRDefault="00A6140E" w:rsidP="00510B3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1192/pb.25.1.21","ISSN":"09556036","abstract":"Aims and method: To identify the questions patients most commonly ask their psychiatrist. For 200 consecutive psychiatric patient consultations, answers to the invitation, \"Do you have any questions you wish to ask me?\" were recorded along with diagnosis. The most frequently asked questions were noted and compared across patient groups. Results: Most patients wanted to know when medication could be reduced or stopped. Some patients asked for more medication. Concerns about side-effects and fitness to drive were also common. A high proportion of patients (21-57%) asked no questions. Clinical implications: Psychiatrists must be prepared to answer questions effectively on the necessity and benefits of long term medication. These may be useful facts to include in a patient information leaflet. Side-effects of medication should also be taken seriously. Many patients lead impoverished social lives, with low levels of inter-personal interaction. This may be a barrier to participation in the clinical interview, and diminish the likelihood of posing questions.","author":[{"dropping-particle":"","family":"Llewellyn-Jones","given":"Sian","non-dropping-particle":"","parse-names":false,"suffix":""},{"dropping-particle":"","family":"Jones","given":"Gill","non-dropping-particle":"","parse-names":false,"suffix":""},{"dropping-particle":"","family":"Donnelly","given":"Peter","non-dropping-particle":"","parse-names":false,"suffix":""}],"container-title":"Psychiatric Bulletin","id":"ITEM-1","issued":{"date-parts":[["2001"]]},"page":"21-24","title":"Questions patients ask psychiatrists","type":"article-journal","volume":"25"},"uris":["http://www.mendeley.com/documents/?uuid=6171e304-4c9a-40b4-a57d-cc041cb3c2e7"]}],"mendeley":{"formattedCitation":"(29)","plainTextFormattedCitation":"(29)","previouslyFormattedCitation":"(29)"},"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5933BF">
              <w:rPr>
                <w:rFonts w:ascii="Times New Roman" w:eastAsia="Times New Roman" w:hAnsi="Times New Roman" w:cs="Times New Roman"/>
                <w:noProof/>
                <w:color w:val="000000"/>
                <w:sz w:val="20"/>
                <w:szCs w:val="20"/>
              </w:rPr>
              <w:t>(29)</w:t>
            </w:r>
            <w:r>
              <w:rPr>
                <w:rFonts w:ascii="Times New Roman" w:eastAsia="Times New Roman" w:hAnsi="Times New Roman" w:cs="Times New Roman"/>
                <w:color w:val="000000"/>
                <w:sz w:val="20"/>
                <w:szCs w:val="20"/>
              </w:rPr>
              <w:fldChar w:fldCharType="end"/>
            </w:r>
          </w:p>
        </w:tc>
      </w:tr>
      <w:tr w:rsidR="00A6140E" w:rsidRPr="00E32740" w14:paraId="62BCAC09" w14:textId="77777777" w:rsidTr="00510B3F">
        <w:trPr>
          <w:trHeight w:val="284"/>
        </w:trPr>
        <w:tc>
          <w:tcPr>
            <w:tcW w:w="2975" w:type="dxa"/>
            <w:vMerge w:val="restart"/>
            <w:tcBorders>
              <w:top w:val="nil"/>
              <w:left w:val="nil"/>
              <w:right w:val="nil"/>
            </w:tcBorders>
            <w:shd w:val="clear" w:color="auto" w:fill="auto"/>
            <w:hideMark/>
          </w:tcPr>
          <w:p w14:paraId="5ABC18D7" w14:textId="4CC3AD5C" w:rsidR="00A6140E" w:rsidRPr="00E32740" w:rsidRDefault="00A6140E" w:rsidP="00510B3F">
            <w:pPr>
              <w:rPr>
                <w:rFonts w:ascii="Times New Roman" w:eastAsia="Times New Roman" w:hAnsi="Times New Roman" w:cs="Times New Roman"/>
                <w:color w:val="000000"/>
                <w:sz w:val="20"/>
                <w:szCs w:val="20"/>
              </w:rPr>
            </w:pPr>
            <w:r w:rsidRPr="00145625">
              <w:rPr>
                <w:rFonts w:ascii="Times New Roman" w:eastAsia="Times New Roman" w:hAnsi="Times New Roman" w:cs="Times New Roman"/>
                <w:color w:val="000000"/>
                <w:sz w:val="20"/>
                <w:szCs w:val="20"/>
              </w:rPr>
              <w:t>Coping &amp; self-management (k = 8; 34.8%)</w:t>
            </w:r>
          </w:p>
        </w:tc>
        <w:tc>
          <w:tcPr>
            <w:tcW w:w="6806" w:type="dxa"/>
            <w:tcBorders>
              <w:top w:val="nil"/>
              <w:left w:val="nil"/>
              <w:bottom w:val="nil"/>
              <w:right w:val="nil"/>
            </w:tcBorders>
            <w:shd w:val="clear" w:color="auto" w:fill="auto"/>
            <w:noWrap/>
            <w:hideMark/>
          </w:tcPr>
          <w:p w14:paraId="7D11C3A6" w14:textId="77777777" w:rsidR="00A6140E" w:rsidRPr="00E32740" w:rsidRDefault="00A6140E" w:rsidP="00510B3F">
            <w:pPr>
              <w:rPr>
                <w:rFonts w:ascii="Times New Roman" w:eastAsia="Times New Roman" w:hAnsi="Times New Roman" w:cs="Times New Roman"/>
                <w:color w:val="000000"/>
                <w:sz w:val="20"/>
                <w:szCs w:val="20"/>
              </w:rPr>
            </w:pPr>
            <w:r w:rsidRPr="00E32740">
              <w:rPr>
                <w:rFonts w:ascii="Times New Roman" w:eastAsia="Times New Roman" w:hAnsi="Times New Roman" w:cs="Times New Roman"/>
                <w:color w:val="000000"/>
                <w:sz w:val="20"/>
                <w:szCs w:val="20"/>
              </w:rPr>
              <w:t>Strategies to cope with anxiety and alleviate symptoms</w:t>
            </w:r>
          </w:p>
        </w:tc>
        <w:tc>
          <w:tcPr>
            <w:tcW w:w="3260" w:type="dxa"/>
            <w:tcBorders>
              <w:top w:val="nil"/>
              <w:left w:val="nil"/>
              <w:bottom w:val="nil"/>
              <w:right w:val="nil"/>
            </w:tcBorders>
            <w:shd w:val="clear" w:color="auto" w:fill="auto"/>
            <w:noWrap/>
            <w:hideMark/>
          </w:tcPr>
          <w:p w14:paraId="2D8BA573" w14:textId="6C3508D4" w:rsidR="00A6140E" w:rsidRPr="00A6140E" w:rsidRDefault="00A6140E" w:rsidP="00510B3F">
            <w:pPr>
              <w:rPr>
                <w:rFonts w:ascii="Times New Roman" w:eastAsia="Times New Roman" w:hAnsi="Times New Roman" w:cs="Times New Roman"/>
                <w:color w:val="000000"/>
                <w:sz w:val="20"/>
                <w:szCs w:val="20"/>
              </w:rPr>
            </w:pPr>
            <w:r w:rsidRPr="00A6140E">
              <w:rPr>
                <w:rFonts w:ascii="Times New Roman" w:hAnsi="Times New Roman" w:cs="Times New Roman"/>
                <w:color w:val="000000"/>
                <w:sz w:val="20"/>
                <w:szCs w:val="20"/>
              </w:rPr>
              <w:t>7 (87.5%)</w:t>
            </w:r>
          </w:p>
        </w:tc>
        <w:tc>
          <w:tcPr>
            <w:tcW w:w="2600" w:type="dxa"/>
            <w:tcBorders>
              <w:top w:val="nil"/>
              <w:left w:val="nil"/>
              <w:bottom w:val="nil"/>
              <w:right w:val="nil"/>
            </w:tcBorders>
            <w:shd w:val="clear" w:color="auto" w:fill="auto"/>
            <w:hideMark/>
          </w:tcPr>
          <w:p w14:paraId="61570737" w14:textId="4B6F50EB" w:rsidR="00A6140E" w:rsidRPr="00E32740" w:rsidRDefault="00A6140E" w:rsidP="00510B3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sidR="007139D9">
              <w:rPr>
                <w:rFonts w:ascii="Times New Roman" w:eastAsia="Times New Roman" w:hAnsi="Times New Roman" w:cs="Times New Roman"/>
                <w:color w:val="000000"/>
                <w:sz w:val="20"/>
                <w:szCs w:val="20"/>
              </w:rPr>
              <w:instrText>ADDIN CSL_CITATION {"citationItems":[{"id":"ITEM-1","itemData":{"DOI":"10.4103/tcmj.tcmj_50_19","ISSN":"10163190","abstract":"Objective: There is scarce literature available on the pattern of problematic internet use (PIU) and use of internet for mental health help-seeking among adult patients with psychiatric disorders in South-East Asian countries. The present study aimed to understand the pattern of PIU among adult patients attending the outpatient psychiatry services at a tertiary care center in India. Further, it aimed to explore the use of internet for seeking mental health-related information or services among them. Materials and Methods: This cross-sectional study recruited adult outpatients attending the outpatient psychiatry services following purposive sampling between June 2018 and December 2018. A semi-structured questionnaire was used to collect information regarding sociodemographic characteristics and internet use pattern of participants, including use of internet for various mental health-related purposes. The Generalized Problematic Internet Use Scale 2 (GPIUS-2) was used to assess the PIU. Statistical analysis was performed using SPSS version 23.0 software. Results: Among 155 study participants, 45 (29.03%) scored above 60 on GPIUS-2. Those with PIU were significantly younger, reported higher duration of daily internet use, and spent greater proportion of time online on activities related to social networking or social media than those with and without PIU. More than half of the participants reported internet use for seeking mental health-related information at least once in the past 1 month. There was no significant difference in the mental health-related internet use among adult patients with different psychiatric diagnoses, except for two situations. There was lesser use of internet for seeking information related to the symptoms of illness and various treatment modalities available among participants diagnosed with psychotic disorder. On the other hand, a greater use of internet for seeking information related to the symptoms of illness was reported by participants diagnosed with anxiety disorder. Conclusion: This study suggested that PIU is a frequently cooccurring condition among adult patients with primary psychiatric disorder. The importance of internet as a medium for seeking mental health information and services was observed among most of the study participants.","author":[{"dropping-particle":"","family":"Balhara","given":"Yatan Pal Singh","non-dropping-particle":"","parse-names":false,"suffix":""},{"dropping-particle":"","family":"Singh","given":"Swarndeep","non-dropping-particle":"","parse-names":false,"suffix":""},{"dropping-particle":"","family":"Bhargava","given":"Rachna","non-dropping-particle":"","parse-names":false,"suffix":""}],"container-title":"Tzu Chi Medical Journal","id":"ITEM-1","issue":"2","issued":{"date-parts":[["2020"]]},"page":"198-204","title":"The pattern of problematic internet use and mental health-related internet use among psychiatric outpatients at a tertiary care center","type":"article-journal","volume":"32"},"uris":["http://www.mendeley.com/documents/?uuid=dba9d5a1-0c43-4e55-896a-c43cc2005db4"]},{"id":"ITEM-2","itemData":{"DOI":"10.1016/j.childyouth.2013.04.008","ISSN":"01907409","abstract":"Despite increasing numbers of children diagnosed with mental health disorders, there is limited research on how children come to understand these diagnoses in childhood. This study examines the retrospective accounts of emerging adults who were diagnosed with mental health disorders in childhood to better understand how they made sense of their diagnoses over time. In-depth, semi-structured interviews were conducted with 42 emerging adults (ages 18 to 22) who were diagnosed with attention deficit hyperactivity disorder (ADHD), depression, generalized anxiety disorder (GAD), and/or bipolar disorder in childhood. Interviews elicited participants' experiences learning about their diagnoses and suggestions for how diagnoses should best be explained to children. Findings demonstrate that participants actively sought and obtained information about their diagnoses over time. They negotiated narratives from several sources, including parents, teachers, mental health professionals, peers, siblings, the media, reading materials, and the Internet. Many of those who embraced medical accounts of their diagnoses did so as they obtained in-depth medical information over time. Meanwhile, those whose parents were open and communicative without using medical narratives suggest it is possible to share information with children without utilizing the terminology of \"disorder.\" Participants emphasize the importance of being open with children and providing them assurances, explaining that their problems are legitimate, common, and \"not their fault.\" Implications for social work practice are discussed. © 2013 Elsevier Ltd.","author":[{"dropping-particle":"","family":"Bringewatt","given":"Elizabeth H.","non-dropping-particle":"","parse-names":false,"suffix":""}],"container-title":"Children and Youth Services Review","id":"ITEM-2","issued":{"date-parts":[["2013"]]},"page":"1219-1226","publisher":"Elsevier Ltd","title":"Negotiating narratives surrounding children's mental health diagnoses: Children and their contribution to the discourse","type":"article-journal","volume":"35"},"uris":["http://www.mendeley.com/documents/?uuid=6bd7a755-10bd-4ba2-abe8-c6d9225024fe"]},{"id":"ITEM-3","itemData":{"DOI":"10.1007/s40271-015-0116-1","ISSN":"11781661","PMID":"25663124","abstract":"Background: People with anxiety disorders are faced with treatment decisions considerably affecting their life. Patient decision aids are aimed at enabling patients to deliberate treatment options based on individual values and to participate in medical decisions. Objective: This is the first study to determine patients’ information and decision-making needs as a pre-requisite for the development of patient decision aids for anxiety disorders. Methods: An online cross-sectional survey was conducted between January and April 2013 on the e-health portal http://www.psychenet.de by using a self-administered questionnaire with items on internet use, online health information needs, role in decision making and important treatment decisions. Descriptive and inferential statistical as well as qualitative data analyses were performed. Results: A total of 60 people with anxiety disorders with a mean age of 33.3 years (SD 10.5) participated in the survey. The most prevalent reasons for online health information search were the need for general information on anxiety disorders, the search for a physician or psychiatrist and the insufficiency of information given by the healthcare provider. Respondents experienced less shared and more autonomous decisions than they preferred. They assessed decisions on psychotherapy, medication, and treatment setting (inpatient or outpatient) as the most difficult decisions. Conclusion: Our results confirm the importance of offering patient decision aids for people with anxiety disorders that encourage patients to participate in decision making by providing information about the pros and cons of evidence-based treatment options.","author":[{"dropping-particle":"","family":"Liebherz","given":"Sarah","non-dropping-particle":"","parse-names":false,"suffix":""},{"dropping-particle":"","family":"Härter","given":"Martin","non-dropping-particle":"","parse-names":false,"suffix":""},{"dropping-particle":"","family":"Dirmaier","given":"Jörg","non-dropping-particle":"","parse-names":false,"suffix":""},{"dropping-particle":"","family":"Tlach","given":"Lisa","non-dropping-particle":"","parse-names":false,"suffix":""}],"container-title":"Patient","id":"ITEM-3","issue":"6","issued":{"date-parts":[["2015"]]},"page":"531-539","title":"Information and Decision-Making Needs Among People with Anxiety Disorders: Results of an Online Survey","type":"article-journal","volume":"8"},"uris":["http://www.mendeley.com/documents/?uuid=8a90c8d1-ffb6-4c4d-b6ef-aaccc90f5653"]},{"id":"ITEM-4","itemData":{"DOI":"10.1192/pb.25.1.21","ISSN":"09556036","abstract":"Aims and method: To identify the questions patients most commonly ask their psychiatrist. For 200 consecutive psychiatric patient consultations, answers to the invitation, \"Do you have any questions you wish to ask me?\" were recorded along with diagnosis. The most frequently asked questions were noted and compared across patient groups. Results: Most patients wanted to know when medication could be reduced or stopped. Some patients asked for more medication. Concerns about side-effects and fitness to drive were also common. A high proportion of patients (21-57%) asked no questions. Clinical implications: Psychiatrists must be prepared to answer questions effectively on the necessity and benefits of long term medication. These may be useful facts to include in a patient information leaflet. Side-effects of medication should also be taken seriously. Many patients lead impoverished social lives, with low levels of inter-personal interaction. This may be a barrier to participation in the clinical interview, and diminish the likelihood of posing questions.","author":[{"dropping-particle":"","family":"Llewellyn-Jones","given":"Sian","non-dropping-particle":"","parse-names":false,"suffix":""},{"dropping-particle":"","family":"Jones","given":"Gill","non-dropping-particle":"","parse-names":false,"suffix":""},{"dropping-particle":"","family":"Donnelly","given":"Peter","non-dropping-particle":"","parse-names":false,"suffix":""}],"container-title":"Psychiatric Bulletin","id":"ITEM-4","issued":{"date-parts":[["2001"]]},"page":"21-24","title":"Questions patients ask psychiatrists","type":"article-journal","volume":"25"},"uris":["http://www.mendeley.com/documents/?uuid=6171e304-4c9a-40b4-a57d-cc041cb3c2e7"]},{"id":"ITEM-5","itemData":{"DOI":"10.3390/ejihpe11020031","ISBN":"3492231748","ISSN":"22549625","abstract":"Shared decision making (SDM) aims to involve patients in the decisions about their care, considering their preferences, values and concerns about the different treatment options. However, research shows that people with mental health problems have considerable unmet information needs about their condition. This community-based cross-sectional study explores the SDM process and information needs among people with Generalized Anxiety Disorder (GAD), as an initial step in the design and development of a Patient Decision Aid for this population. Seventy participants completed an online survey with the Control Preference Scale, and questions about the perceived difficulty of past treatment decisions and the use of the Internet for searching for GAD-related information. Most participants preferred an active (42.9%) or collaborative role (41.4%) in the SDM process, and 53% did not perceive their preferred role. Information provided by healthcare professionals was considered insufficient by 28% of the sample, and over 30% reported using the Internet to look for GAD-related information at least once a week or more. The most relevant GAD-related information needs were general information (71.4%), information on self-help groups (65.7%), recommendations on how to face this disorder (61.4%) and information on treatment options (50%). Exploratory analyses showed that patients who perceived an active participation were more likely to search for information frequently (p = 0.038), and those who felt more involved than desired tended to search for more themes (p = 0.049). In summary, the study showed that a considerable percentage of GAD patients have unmet needs related to decision-making participation and information.","author":[{"dropping-particle":"","family":"Ramos-García","given":"Vanesa","non-dropping-particle":"","parse-names":false,"suffix":""},{"dropping-particle":"","family":"Rivero-Santana","given":"Amado","non-dropping-particle":"","parse-names":false,"suffix":""},{"dropping-particle":"","family":"Duarte-Díaz","given":"Andrea","non-dropping-particle":"","parse-names":false,"suffix":""},{"dropping-particle":"","family":"Perestelo-Pérez","given":"Lilisbeth","non-dropping-particle":"","parse-names":false,"suffix":""},{"dropping-particle":"","family":"Peñate-Castro","given":"Wenceslao","non-dropping-particle":"","parse-names":false,"suffix":""},{"dropping-particle":"","family":"Álvarez-Pérez","given":"Yolanda","non-dropping-particle":"","parse-names":false,"suffix":""},{"dropping-particle":"","family":"González-González","given":"Ana Isabel","non-dropping-particle":"","parse-names":false,"suffix":""},{"dropping-particle":"","family":"Serrano-Aguilar","given":"Pedro","non-dropping-particle":"","parse-names":false,"suffix":""}],"container-title":"European Journal of Investigation in Health, Psychology and Education","id":"ITEM-5","issued":{"date-parts":[["2021"]]},"page":"423-435","title":"Shared decision-making and information needs among people with generalized anxiety disorder","type":"article-journal","volume":"11"},"uris":["http://www.mendeley.com/documents/?uuid=041571b6-ee0e-4752-bb3e-6777ebf5e283"]},{"id":"ITEM-6","itemData":{"DOI":"10.1002/da.1025","ISSN":"10914269","PMID":"11301921","author":[{"dropping-particle":"","family":"Stein","given":"Dan J.","non-dropping-particle":"","parse-names":false,"suffix":""},{"dropping-particle":"","family":"Wessels","given":"Charmaine","non-dropping-particle":"","parse-names":false,"suffix":""},{"dropping-particle":"","family":"Zungu-Dirwayi","given":"Nompumelelo","non-dropping-particle":"","parse-names":false,"suffix":""},{"dropping-particle":"","family":"Berk","given":"Michael","non-dropping-particle":"","parse-names":false,"suffix":""},{"dropping-particle":"","family":"Wilson","given":"Zane","non-dropping-particle":"","parse-names":false,"suffix":""}],"container-title":"Depression and Anxiety","id":"ITEM-6","issued":{"date-parts":[["2001"]]},"page":"105-107","title":"Value and effectiveness of consumer advocacy groups: A survey of the anxiety disorders support group in South Africa","type":"article-journal","volume":"13"},"uris":["http://www.mendeley.com/documents/?uuid=dcade2b5-12c4-4fea-a0be-ed1251535ffc"]},{"id":"ITEM-7","itemData":{"DOI":"10.1002/pra2.417","ISSN":"2373-9231","abstract":"Abstract This work-in-progress paper reports preliminary analysis of an online survey of 224 university students (undergraduate or graduate), examining their help-seeking behavior, information needs, information-seeking behavior, and information-seeking satisfaction when experiencing stress, anxiety, or depression symptoms. Information on the Internet was the most commonly used source of help and information. While most demonstrated at least mild mental illness symptoms, students were inclined to seek information around self-help/care rather than around professional help. This study extends information behavior research to the mental health context, and our future analyses will assess how students? information behavior relates to their psychological and sociodemographic factors.","author":[{"dropping-particle":"","family":"Oh","given":"Chi Young","non-dropping-particle":"","parse-names":false,"suffix":""},{"dropping-particle":"","family":"Kornfield","given":"Rachel","non-dropping-particle":"","parse-names":false,"suffix":""},{"dropping-particle":"","family":"Lattie","given":"Emily G.","non-dropping-particle":"","parse-names":false,"suffix":""},{"dropping-particle":"","family":"Mohr","given":"David C.","non-dropping-particle":"","parse-names":false,"suffix":""},{"dropping-particle":"","family":"Reddy","given":"Madhu","non-dropping-particle":"","parse-names":false,"suffix":""}],"container-title":"Proceedings of the Association for Information Science and Technology","id":"ITEM-7","issued":{"date-parts":[["2020"]]},"page":"e417","title":"University students' information behavior when experiencing mental health symptoms","type":"article-journal","volume":"57"},"uris":["http://www.mendeley.com/documents/?uuid=56e8c1c2-c3ce-4334-90e7-4ddd13811db4"]}],"mendeley":{"formattedCitation":"(1,3,7,8,29,48,49)","plainTextFormattedCitation":"(1,3,7,8,29,48,49)","previouslyFormattedCitation":"(1,3,7,8,29,48,49)"},"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007139D9" w:rsidRPr="007139D9">
              <w:rPr>
                <w:rFonts w:ascii="Times New Roman" w:eastAsia="Times New Roman" w:hAnsi="Times New Roman" w:cs="Times New Roman"/>
                <w:noProof/>
                <w:color w:val="000000"/>
                <w:sz w:val="20"/>
                <w:szCs w:val="20"/>
              </w:rPr>
              <w:t>(1,3,7,8,29,48,49)</w:t>
            </w:r>
            <w:r>
              <w:rPr>
                <w:rFonts w:ascii="Times New Roman" w:eastAsia="Times New Roman" w:hAnsi="Times New Roman" w:cs="Times New Roman"/>
                <w:color w:val="000000"/>
                <w:sz w:val="20"/>
                <w:szCs w:val="20"/>
              </w:rPr>
              <w:fldChar w:fldCharType="end"/>
            </w:r>
          </w:p>
        </w:tc>
      </w:tr>
      <w:tr w:rsidR="00A6140E" w:rsidRPr="00E32740" w14:paraId="136F0EEA" w14:textId="77777777" w:rsidTr="00510B3F">
        <w:trPr>
          <w:trHeight w:val="284"/>
        </w:trPr>
        <w:tc>
          <w:tcPr>
            <w:tcW w:w="2975" w:type="dxa"/>
            <w:vMerge/>
            <w:tcBorders>
              <w:left w:val="nil"/>
              <w:right w:val="nil"/>
            </w:tcBorders>
            <w:hideMark/>
          </w:tcPr>
          <w:p w14:paraId="7B20B40D" w14:textId="77777777" w:rsidR="00A6140E" w:rsidRPr="00E32740" w:rsidRDefault="00A6140E" w:rsidP="00510B3F">
            <w:pPr>
              <w:rPr>
                <w:rFonts w:ascii="Times New Roman" w:eastAsia="Times New Roman" w:hAnsi="Times New Roman" w:cs="Times New Roman"/>
                <w:color w:val="000000"/>
                <w:sz w:val="20"/>
                <w:szCs w:val="20"/>
              </w:rPr>
            </w:pPr>
          </w:p>
        </w:tc>
        <w:tc>
          <w:tcPr>
            <w:tcW w:w="6806" w:type="dxa"/>
            <w:tcBorders>
              <w:top w:val="nil"/>
              <w:left w:val="nil"/>
              <w:bottom w:val="nil"/>
              <w:right w:val="nil"/>
            </w:tcBorders>
            <w:shd w:val="clear" w:color="auto" w:fill="auto"/>
            <w:noWrap/>
            <w:hideMark/>
          </w:tcPr>
          <w:p w14:paraId="30A84E4F" w14:textId="77777777" w:rsidR="00A6140E" w:rsidRPr="00E32740" w:rsidRDefault="00A6140E" w:rsidP="00510B3F">
            <w:pPr>
              <w:rPr>
                <w:rFonts w:ascii="Times New Roman" w:eastAsia="Times New Roman" w:hAnsi="Times New Roman" w:cs="Times New Roman"/>
                <w:color w:val="000000"/>
                <w:sz w:val="20"/>
                <w:szCs w:val="20"/>
              </w:rPr>
            </w:pPr>
            <w:r w:rsidRPr="00E32740">
              <w:rPr>
                <w:rFonts w:ascii="Times New Roman" w:eastAsia="Times New Roman" w:hAnsi="Times New Roman" w:cs="Times New Roman"/>
                <w:color w:val="000000"/>
                <w:sz w:val="20"/>
                <w:szCs w:val="20"/>
              </w:rPr>
              <w:t>Improving independent living skills (coping with everyday life)</w:t>
            </w:r>
          </w:p>
        </w:tc>
        <w:tc>
          <w:tcPr>
            <w:tcW w:w="3260" w:type="dxa"/>
            <w:tcBorders>
              <w:top w:val="nil"/>
              <w:left w:val="nil"/>
              <w:bottom w:val="nil"/>
              <w:right w:val="nil"/>
            </w:tcBorders>
            <w:shd w:val="clear" w:color="auto" w:fill="auto"/>
            <w:noWrap/>
            <w:hideMark/>
          </w:tcPr>
          <w:p w14:paraId="43D102A4" w14:textId="30D4F51D" w:rsidR="00A6140E" w:rsidRPr="00A6140E" w:rsidRDefault="00A6140E" w:rsidP="00510B3F">
            <w:pPr>
              <w:rPr>
                <w:rFonts w:ascii="Times New Roman" w:eastAsia="Times New Roman" w:hAnsi="Times New Roman" w:cs="Times New Roman"/>
                <w:color w:val="000000"/>
                <w:sz w:val="20"/>
                <w:szCs w:val="20"/>
              </w:rPr>
            </w:pPr>
            <w:r w:rsidRPr="00A6140E">
              <w:rPr>
                <w:rFonts w:ascii="Times New Roman" w:hAnsi="Times New Roman" w:cs="Times New Roman"/>
                <w:color w:val="000000"/>
                <w:sz w:val="20"/>
                <w:szCs w:val="20"/>
              </w:rPr>
              <w:t>3 (37.5%)</w:t>
            </w:r>
          </w:p>
        </w:tc>
        <w:tc>
          <w:tcPr>
            <w:tcW w:w="2600" w:type="dxa"/>
            <w:tcBorders>
              <w:top w:val="nil"/>
              <w:left w:val="nil"/>
              <w:bottom w:val="nil"/>
              <w:right w:val="nil"/>
            </w:tcBorders>
            <w:shd w:val="clear" w:color="auto" w:fill="auto"/>
            <w:hideMark/>
          </w:tcPr>
          <w:p w14:paraId="445F3488" w14:textId="2D796AD2" w:rsidR="00A6140E" w:rsidRPr="00E32740" w:rsidRDefault="00A6140E" w:rsidP="00510B3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1007/s40271-015-0116-1","ISSN":"11781661","PMID":"25663124","abstract":"Background: People with anxiety disorders are faced with treatment decisions considerably affecting their life. Patient decision aids are aimed at enabling patients to deliberate treatment options based on individual values and to participate in medical decisions. Objective: This is the first study to determine patients’ information and decision-making needs as a pre-requisite for the development of patient decision aids for anxiety disorders. Methods: An online cross-sectional survey was conducted between January and April 2013 on the e-health portal http://www.psychenet.de by using a self-administered questionnaire with items on internet use, online health information needs, role in decision making and important treatment decisions. Descriptive and inferential statistical as well as qualitative data analyses were performed. Results: A total of 60 people with anxiety disorders with a mean age of 33.3 years (SD 10.5) participated in the survey. The most prevalent reasons for online health information search were the need for general information on anxiety disorders, the search for a physician or psychiatrist and the insufficiency of information given by the healthcare provider. Respondents experienced less shared and more autonomous decisions than they preferred. They assessed decisions on psychotherapy, medication, and treatment setting (inpatient or outpatient) as the most difficult decisions. Conclusion: Our results confirm the importance of offering patient decision aids for people with anxiety disorders that encourage patients to participate in decision making by providing information about the pros and cons of evidence-based treatment options.","author":[{"dropping-particle":"","family":"Liebherz","given":"Sarah","non-dropping-particle":"","parse-names":false,"suffix":""},{"dropping-particle":"","family":"Härter","given":"Martin","non-dropping-particle":"","parse-names":false,"suffix":""},{"dropping-particle":"","family":"Dirmaier","given":"Jörg","non-dropping-particle":"","parse-names":false,"suffix":""},{"dropping-particle":"","family":"Tlach","given":"Lisa","non-dropping-particle":"","parse-names":false,"suffix":""}],"container-title":"Patient","id":"ITEM-1","issue":"6","issued":{"date-parts":[["2015"]]},"page":"531-539","title":"Information and Decision-Making Needs Among People with Anxiety Disorders: Results of an Online Survey","type":"article-journal","volume":"8"},"uris":["http://www.mendeley.com/documents/?uuid=8a90c8d1-ffb6-4c4d-b6ef-aaccc90f5653"]},{"id":"ITEM-2","itemData":{"DOI":"10.3390/ejihpe11020031","ISBN":"3492231748","ISSN":"22549625","abstract":"Shared decision making (SDM) aims to involve patients in the decisions about their care, considering their preferences, values and concerns about the different treatment options. However, research shows that people with mental health problems have considerable unmet information needs about their condition. This community-based cross-sectional study explores the SDM process and information needs among people with Generalized Anxiety Disorder (GAD), as an initial step in the design and development of a Patient Decision Aid for this population. Seventy participants completed an online survey with the Control Preference Scale, and questions about the perceived difficulty of past treatment decisions and the use of the Internet for searching for GAD-related information. Most participants preferred an active (42.9%) or collaborative role (41.4%) in the SDM process, and 53% did not perceive their preferred role. Information provided by healthcare professionals was considered insufficient by 28% of the sample, and over 30% reported using the Internet to look for GAD-related information at least once a week or more. The most relevant GAD-related information needs were general information (71.4%), information on self-help groups (65.7%), recommendations on how to face this disorder (61.4%) and information on treatment options (50%). Exploratory analyses showed that patients who perceived an active participation were more likely to search for information frequently (p = 0.038), and those who felt more involved than desired tended to search for more themes (p = 0.049). In summary, the study showed that a considerable percentage of GAD patients have unmet needs related to decision-making participation and information.","author":[{"dropping-particle":"","family":"Ramos-García","given":"Vanesa","non-dropping-particle":"","parse-names":false,"suffix":""},{"dropping-particle":"","family":"Rivero-Santana","given":"Amado","non-dropping-particle":"","parse-names":false,"suffix":""},{"dropping-particle":"","family":"Duarte-Díaz","given":"Andrea","non-dropping-particle":"","parse-names":false,"suffix":""},{"dropping-particle":"","family":"Perestelo-Pérez","given":"Lilisbeth","non-dropping-particle":"","parse-names":false,"suffix":""},{"dropping-particle":"","family":"Peñate-Castro","given":"Wenceslao","non-dropping-particle":"","parse-names":false,"suffix":""},{"dropping-particle":"","family":"Álvarez-Pérez","given":"Yolanda","non-dropping-particle":"","parse-names":false,"suffix":""},{"dropping-particle":"","family":"González-González","given":"Ana Isabel","non-dropping-particle":"","parse-names":false,"suffix":""},{"dropping-particle":"","family":"Serrano-Aguilar","given":"Pedro","non-dropping-particle":"","parse-names":false,"suffix":""}],"container-title":"European Journal of Investigation in Health, Psychology and Education","id":"ITEM-2","issued":{"date-parts":[["2021"]]},"page":"423-435","title":"Shared decision-making and information needs among people with generalized anxiety disorder","type":"article-journal","volume":"11"},"uris":["http://www.mendeley.com/documents/?uuid=041571b6-ee0e-4752-bb3e-6777ebf5e283"]},{"id":"ITEM-3","itemData":{"DOI":"10.1345/aph.1L393","ISSN":"10600280","PMID":"19318603","abstract":"BACKGROUND: Pharmacists are increasingly acknowledging their responsibility to inform and counsel patients. However, it is unclear how these tasks are implemented and whether patients' needs are being fulfilled. OBJECTIVE: To examine patients' perceptions of information received at the start of selective serotonin-reuptake inhibitor (SSRI) treatment, aiming to identify (1) information needs and (2) the potential role of the community pharmacist as information provider. METHODS: A qualitative descriptive study comprising semi-structured telephone interviews was carried out with patients who had recently started a new course of SSRI treatment. Patients were recruited through 6 Dutch community pharmacies. The interviews were guided by the following topics: type of information obtained, unmet information needs, preferred information provider, and the role of the pharmacist. RESULTS: Forty-one patients took part in an interview. Information needs varied widely among patients; overall, patients felt that they would benefit from information tailored to their needs. Many patients required more concrete and practical information on adverse effects and delayed onset of action than was provided. In addition, an explanation of the term dependency in the context of SSRI use and a discussion of the necessity for use and believed harms of long-term treatment were important to patients. Regardless of patients' needs, the role of the pharmacist was generally perceived as limited, and patients identified several pharmacy-related barriers to improved communication, including the timing of information (mainly restricted to first-time dispensing), lack of time and privacy, lack of empathy and a protocol-driven way of providing information, and inexperience of pharmacy technicians. CONCLUSIONS: Patients starting treatment with antidepressants may benefit from information tailored to their personal needs. Along with the prescribing physician, community pharmacists could have an important role in informing and counseling patients.","author":[{"dropping-particle":"","family":"Geffen","given":"Erica C.G.","non-dropping-particle":"Van","parse-names":false,"suffix":""},{"dropping-particle":"","family":"Kruijtbosch","given":"Martine","non-dropping-particle":"","parse-names":false,"suffix":""},{"dropping-particle":"","family":"Egberts","given":"Antoine C.G.","non-dropping-particle":"","parse-names":false,"suffix":""},{"dropping-particle":"","family":"Heerdink","given":"Eibert R.","non-dropping-particle":"","parse-names":false,"suffix":""},{"dropping-particle":"","family":"Hulten","given":"Rolf","non-dropping-particle":"Van","parse-names":false,"suffix":""}],"container-title":"Annals of Pharmacotherapy","id":"ITEM-3","issued":{"date-parts":[["2009"]]},"page":"642-649","title":"Patients' perceptions of information received at the start of selective serotonin-reuptake inhibitor treatment: Implications for community pharmacy","type":"article-journal","volume":"43"},"uris":["http://www.mendeley.com/documents/?uuid=8e291ab8-9fcc-48c3-88f7-dc3a9c6b5804"]}],"mendeley":{"formattedCitation":"(8,32,48)","plainTextFormattedCitation":"(8,32,48)","previouslyFormattedCitation":"(8,32,48)"},"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C3003B">
              <w:rPr>
                <w:rFonts w:ascii="Times New Roman" w:eastAsia="Times New Roman" w:hAnsi="Times New Roman" w:cs="Times New Roman"/>
                <w:noProof/>
                <w:color w:val="000000"/>
                <w:sz w:val="20"/>
                <w:szCs w:val="20"/>
              </w:rPr>
              <w:t>(8,32,48)</w:t>
            </w:r>
            <w:r>
              <w:rPr>
                <w:rFonts w:ascii="Times New Roman" w:eastAsia="Times New Roman" w:hAnsi="Times New Roman" w:cs="Times New Roman"/>
                <w:color w:val="000000"/>
                <w:sz w:val="20"/>
                <w:szCs w:val="20"/>
              </w:rPr>
              <w:fldChar w:fldCharType="end"/>
            </w:r>
          </w:p>
        </w:tc>
      </w:tr>
      <w:tr w:rsidR="00A6140E" w:rsidRPr="00E32740" w14:paraId="0AEB2CCE" w14:textId="77777777" w:rsidTr="00510B3F">
        <w:trPr>
          <w:trHeight w:val="284"/>
        </w:trPr>
        <w:tc>
          <w:tcPr>
            <w:tcW w:w="2975" w:type="dxa"/>
            <w:vMerge/>
            <w:tcBorders>
              <w:left w:val="nil"/>
              <w:right w:val="nil"/>
            </w:tcBorders>
            <w:hideMark/>
          </w:tcPr>
          <w:p w14:paraId="269BE1C1" w14:textId="77777777" w:rsidR="00A6140E" w:rsidRPr="00E32740" w:rsidRDefault="00A6140E" w:rsidP="00510B3F">
            <w:pPr>
              <w:rPr>
                <w:rFonts w:ascii="Times New Roman" w:eastAsia="Times New Roman" w:hAnsi="Times New Roman" w:cs="Times New Roman"/>
                <w:color w:val="000000"/>
                <w:sz w:val="20"/>
                <w:szCs w:val="20"/>
              </w:rPr>
            </w:pPr>
          </w:p>
        </w:tc>
        <w:tc>
          <w:tcPr>
            <w:tcW w:w="6806" w:type="dxa"/>
            <w:tcBorders>
              <w:top w:val="nil"/>
              <w:left w:val="nil"/>
              <w:bottom w:val="nil"/>
              <w:right w:val="nil"/>
            </w:tcBorders>
            <w:shd w:val="clear" w:color="auto" w:fill="auto"/>
            <w:noWrap/>
            <w:hideMark/>
          </w:tcPr>
          <w:p w14:paraId="45306C2D" w14:textId="77777777" w:rsidR="00A6140E" w:rsidRPr="00E32740" w:rsidRDefault="00A6140E" w:rsidP="00510B3F">
            <w:pPr>
              <w:rPr>
                <w:rFonts w:ascii="Times New Roman" w:eastAsia="Times New Roman" w:hAnsi="Times New Roman" w:cs="Times New Roman"/>
                <w:color w:val="000000"/>
                <w:sz w:val="20"/>
                <w:szCs w:val="20"/>
              </w:rPr>
            </w:pPr>
            <w:r w:rsidRPr="00E32740">
              <w:rPr>
                <w:rFonts w:ascii="Times New Roman" w:eastAsia="Times New Roman" w:hAnsi="Times New Roman" w:cs="Times New Roman"/>
                <w:color w:val="000000"/>
                <w:sz w:val="20"/>
                <w:szCs w:val="20"/>
              </w:rPr>
              <w:t>Managing medication side effects</w:t>
            </w:r>
          </w:p>
        </w:tc>
        <w:tc>
          <w:tcPr>
            <w:tcW w:w="3260" w:type="dxa"/>
            <w:tcBorders>
              <w:top w:val="nil"/>
              <w:left w:val="nil"/>
              <w:bottom w:val="nil"/>
              <w:right w:val="nil"/>
            </w:tcBorders>
            <w:shd w:val="clear" w:color="auto" w:fill="auto"/>
            <w:noWrap/>
            <w:hideMark/>
          </w:tcPr>
          <w:p w14:paraId="6DB2C3A0" w14:textId="576EABF8" w:rsidR="00A6140E" w:rsidRPr="00A6140E" w:rsidRDefault="00A6140E" w:rsidP="00510B3F">
            <w:pPr>
              <w:rPr>
                <w:rFonts w:ascii="Times New Roman" w:eastAsia="Times New Roman" w:hAnsi="Times New Roman" w:cs="Times New Roman"/>
                <w:color w:val="000000"/>
                <w:sz w:val="20"/>
                <w:szCs w:val="20"/>
              </w:rPr>
            </w:pPr>
            <w:r w:rsidRPr="00A6140E">
              <w:rPr>
                <w:rFonts w:ascii="Times New Roman" w:hAnsi="Times New Roman" w:cs="Times New Roman"/>
                <w:color w:val="000000"/>
                <w:sz w:val="20"/>
                <w:szCs w:val="20"/>
              </w:rPr>
              <w:t>1 (12.5%)</w:t>
            </w:r>
          </w:p>
        </w:tc>
        <w:tc>
          <w:tcPr>
            <w:tcW w:w="2600" w:type="dxa"/>
            <w:tcBorders>
              <w:top w:val="nil"/>
              <w:left w:val="nil"/>
              <w:bottom w:val="nil"/>
              <w:right w:val="nil"/>
            </w:tcBorders>
            <w:shd w:val="clear" w:color="auto" w:fill="auto"/>
            <w:hideMark/>
          </w:tcPr>
          <w:p w14:paraId="7E07C3B0" w14:textId="22BD1248" w:rsidR="00A6140E" w:rsidRPr="00E32740" w:rsidRDefault="00A6140E" w:rsidP="00510B3F">
            <w:pPr>
              <w:rPr>
                <w:rFonts w:ascii="Times New Roman" w:eastAsia="Times New Roman" w:hAnsi="Times New Roman" w:cs="Times New Roman"/>
                <w:color w:val="000000"/>
                <w:sz w:val="20"/>
                <w:szCs w:val="20"/>
                <w:lang w:eastAsia="zh-TW"/>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1345/aph.1L393","ISSN":"10600280","PMID":"19318603","abstract":"BACKGROUND: Pharmacists are increasingly acknowledging their responsibility to inform and counsel patients. However, it is unclear how these tasks are implemented and whether patients' needs are being fulfilled. OBJECTIVE: To examine patients' perceptions of information received at the start of selective serotonin-reuptake inhibitor (SSRI) treatment, aiming to identify (1) information needs and (2) the potential role of the community pharmacist as information provider. METHODS: A qualitative descriptive study comprising semi-structured telephone interviews was carried out with patients who had recently started a new course of SSRI treatment. Patients were recruited through 6 Dutch community pharmacies. The interviews were guided by the following topics: type of information obtained, unmet information needs, preferred information provider, and the role of the pharmacist. RESULTS: Forty-one patients took part in an interview. Information needs varied widely among patients; overall, patients felt that they would benefit from information tailored to their needs. Many patients required more concrete and practical information on adverse effects and delayed onset of action than was provided. In addition, an explanation of the term dependency in the context of SSRI use and a discussion of the necessity for use and believed harms of long-term treatment were important to patients. Regardless of patients' needs, the role of the pharmacist was generally perceived as limited, and patients identified several pharmacy-related barriers to improved communication, including the timing of information (mainly restricted to first-time dispensing), lack of time and privacy, lack of empathy and a protocol-driven way of providing information, and inexperience of pharmacy technicians. CONCLUSIONS: Patie</w:instrText>
            </w:r>
            <w:r>
              <w:rPr>
                <w:rFonts w:ascii="Times New Roman" w:eastAsia="Times New Roman" w:hAnsi="Times New Roman" w:cs="Times New Roman"/>
                <w:color w:val="000000"/>
                <w:sz w:val="20"/>
                <w:szCs w:val="20"/>
                <w:lang w:eastAsia="zh-TW"/>
              </w:rPr>
              <w:instrText>nts starting treatment with antidepressants may benefit from information tailored to their personal needs. Along with the prescribing physician, community pharmacists could have an important role in informing and counseling patients.","author":[{"dropping-particle":"","family":"Geffen","given":"Erica C.G.","non-dropping-particle":"Van","parse-names":false,"suffix":""},{"dropping-particle":"","family":"Kruijtbosch","given":"Martine","non-dropping-particle":"","parse-names":false,"suffix":""},{"dropping-particle":"","family":"Egberts","given":"Antoine C.G.","non-dropping-particle":"","parse-names":false,"suffix":""},{"dropping-particle":"","family":"Heerdink","given":"Eibert R.","non-dropping-particle":"","parse-names":false,"suffix":""},{"dropping-particle":"","family":"Hulten","given":"Rolf","non-dropping-particle":"Van","parse-names":false,"suffix":""}],"container-title":"Annals of Pharmacotherapy","id":"ITEM-1","issued":{"date-parts":[["2009"]]},"page":"642-649","title":"Patients' perceptions of information received at the start of selective serotonin-reuptake inhibitor treatment: Implications for community pharmacy","type":"article-journal","volume":"43"},"uris":["http://www.mendeley.com/documents/?uuid=8e291ab8-9fcc-48c3-88f7-dc3a9c6b5804"]}],"mendeley":{"formattedCitation":"(32)","plainTextFormattedCitation":"(32)","previouslyFormattedCitation":"(32)"},"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5933BF">
              <w:rPr>
                <w:rFonts w:ascii="Times New Roman" w:eastAsia="Times New Roman" w:hAnsi="Times New Roman" w:cs="Times New Roman"/>
                <w:noProof/>
                <w:color w:val="000000"/>
                <w:sz w:val="20"/>
                <w:szCs w:val="20"/>
                <w:lang w:eastAsia="zh-TW"/>
              </w:rPr>
              <w:t>(32)</w:t>
            </w:r>
            <w:r>
              <w:rPr>
                <w:rFonts w:ascii="Times New Roman" w:eastAsia="Times New Roman" w:hAnsi="Times New Roman" w:cs="Times New Roman"/>
                <w:color w:val="000000"/>
                <w:sz w:val="20"/>
                <w:szCs w:val="20"/>
              </w:rPr>
              <w:fldChar w:fldCharType="end"/>
            </w:r>
          </w:p>
        </w:tc>
      </w:tr>
      <w:tr w:rsidR="00A6140E" w:rsidRPr="00E32740" w14:paraId="5398177C" w14:textId="77777777" w:rsidTr="00510B3F">
        <w:trPr>
          <w:trHeight w:val="284"/>
        </w:trPr>
        <w:tc>
          <w:tcPr>
            <w:tcW w:w="2975" w:type="dxa"/>
            <w:vMerge/>
            <w:tcBorders>
              <w:left w:val="nil"/>
              <w:right w:val="nil"/>
            </w:tcBorders>
            <w:hideMark/>
          </w:tcPr>
          <w:p w14:paraId="7B2283AB" w14:textId="77777777" w:rsidR="00A6140E" w:rsidRPr="00E32740" w:rsidRDefault="00A6140E" w:rsidP="00510B3F">
            <w:pPr>
              <w:rPr>
                <w:rFonts w:ascii="Times New Roman" w:eastAsia="Times New Roman" w:hAnsi="Times New Roman" w:cs="Times New Roman"/>
                <w:color w:val="000000"/>
                <w:sz w:val="20"/>
                <w:szCs w:val="20"/>
                <w:lang w:eastAsia="zh-TW"/>
              </w:rPr>
            </w:pPr>
          </w:p>
        </w:tc>
        <w:tc>
          <w:tcPr>
            <w:tcW w:w="6806" w:type="dxa"/>
            <w:tcBorders>
              <w:top w:val="nil"/>
              <w:left w:val="nil"/>
              <w:bottom w:val="nil"/>
              <w:right w:val="nil"/>
            </w:tcBorders>
            <w:shd w:val="clear" w:color="auto" w:fill="auto"/>
            <w:noWrap/>
            <w:hideMark/>
          </w:tcPr>
          <w:p w14:paraId="76223718" w14:textId="77777777" w:rsidR="00A6140E" w:rsidRPr="00E32740" w:rsidRDefault="00A6140E" w:rsidP="00510B3F">
            <w:pPr>
              <w:rPr>
                <w:rFonts w:ascii="Times New Roman" w:eastAsia="Times New Roman" w:hAnsi="Times New Roman" w:cs="Times New Roman"/>
                <w:color w:val="000000"/>
                <w:sz w:val="20"/>
                <w:szCs w:val="20"/>
                <w:lang w:eastAsia="zh-TW"/>
              </w:rPr>
            </w:pPr>
            <w:r w:rsidRPr="00E32740">
              <w:rPr>
                <w:rFonts w:ascii="Times New Roman" w:eastAsia="Times New Roman" w:hAnsi="Times New Roman" w:cs="Times New Roman"/>
                <w:color w:val="000000"/>
                <w:sz w:val="20"/>
                <w:szCs w:val="20"/>
                <w:lang w:eastAsia="zh-TW"/>
              </w:rPr>
              <w:t>What to do in case of no response to medication</w:t>
            </w:r>
          </w:p>
        </w:tc>
        <w:tc>
          <w:tcPr>
            <w:tcW w:w="3260" w:type="dxa"/>
            <w:tcBorders>
              <w:top w:val="nil"/>
              <w:left w:val="nil"/>
              <w:bottom w:val="nil"/>
              <w:right w:val="nil"/>
            </w:tcBorders>
            <w:shd w:val="clear" w:color="auto" w:fill="auto"/>
            <w:noWrap/>
            <w:hideMark/>
          </w:tcPr>
          <w:p w14:paraId="19A89D37" w14:textId="5B945298" w:rsidR="00A6140E" w:rsidRPr="00A6140E" w:rsidRDefault="00A6140E" w:rsidP="00510B3F">
            <w:pPr>
              <w:rPr>
                <w:rFonts w:ascii="Times New Roman" w:eastAsia="Times New Roman" w:hAnsi="Times New Roman" w:cs="Times New Roman"/>
                <w:color w:val="000000"/>
                <w:sz w:val="20"/>
                <w:szCs w:val="20"/>
                <w:lang w:eastAsia="zh-TW"/>
              </w:rPr>
            </w:pPr>
            <w:r w:rsidRPr="00A6140E">
              <w:rPr>
                <w:rFonts w:ascii="Times New Roman" w:hAnsi="Times New Roman" w:cs="Times New Roman"/>
                <w:color w:val="000000"/>
                <w:sz w:val="20"/>
                <w:szCs w:val="20"/>
                <w:lang w:eastAsia="zh-TW"/>
              </w:rPr>
              <w:t>1 (12.5%)</w:t>
            </w:r>
          </w:p>
        </w:tc>
        <w:tc>
          <w:tcPr>
            <w:tcW w:w="2600" w:type="dxa"/>
            <w:tcBorders>
              <w:top w:val="nil"/>
              <w:left w:val="nil"/>
              <w:bottom w:val="nil"/>
              <w:right w:val="nil"/>
            </w:tcBorders>
            <w:shd w:val="clear" w:color="auto" w:fill="auto"/>
            <w:hideMark/>
          </w:tcPr>
          <w:p w14:paraId="74A40671" w14:textId="710D8DAC" w:rsidR="00A6140E" w:rsidRPr="00E32740" w:rsidRDefault="00A6140E" w:rsidP="00510B3F">
            <w:pPr>
              <w:rPr>
                <w:rFonts w:ascii="Times New Roman" w:eastAsia="Times New Roman" w:hAnsi="Times New Roman" w:cs="Times New Roman"/>
                <w:color w:val="000000"/>
                <w:sz w:val="20"/>
                <w:szCs w:val="20"/>
                <w:lang w:eastAsia="zh-TW"/>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lang w:eastAsia="zh-TW"/>
              </w:rPr>
              <w:instrText>ADDIN CSL_CITATION {"citationItems":[{"id":"ITEM-1","itemData":{"DOI":"10.1345/aph.1L393","ISSN":"10600280","PMID":"19318603","abstract":"BACKGROUND: Pharmacists are increasingly acknowledging their responsibility to inform and counsel patients. However, it is unclear how these tasks are implemented and whether patients' needs are being fulfilled. OBJECTIVE: To examine patients' perceptions of information received at the start of selective serotonin-reuptake inhibitor (SSRI) treatment, aiming to identify (1) information needs and (2) the potential role of the community pharmacist as information provider. METHODS: A qualitative descriptive study comprising semi-structured telephone interviews was carried out with patients who had recently started a new course of SSRI treatment. Patients were recruited through 6 Dutch community pharmacies. The interviews were guided by the following topics: type of information obtained, unmet information needs, preferred information provide</w:instrText>
            </w:r>
            <w:r>
              <w:rPr>
                <w:rFonts w:ascii="Times New Roman" w:eastAsia="Times New Roman" w:hAnsi="Times New Roman" w:cs="Times New Roman"/>
                <w:color w:val="000000"/>
                <w:sz w:val="20"/>
                <w:szCs w:val="20"/>
              </w:rPr>
              <w:instrText>r, and the role of the pharmacist. RESULTS: Forty-one patients took part in an interview. Information needs varied widely among patients; overall, patients felt that they would benefit from information tailored to their needs. Many patients required more concrete and practical information on adverse effects and delayed onset of action than was provided. In addition, an explanation of the term dependency in the context of SSRI use and a discussion of the necessity for use and believed harms of long-term treatment were important to patients. Regardless of patients' needs, the role of the pharmacist was generally perceived as limited, and patients identified several pharmacy-related barriers to improved communication, including the timing of information (mainly restricted to first-time dispensing), lack of time and privacy, lack of empathy and a protocol-driven way of providing information, and inexperience of pharmacy technicians. CONCLUSIONS: Patie</w:instrText>
            </w:r>
            <w:r>
              <w:rPr>
                <w:rFonts w:ascii="Times New Roman" w:eastAsia="Times New Roman" w:hAnsi="Times New Roman" w:cs="Times New Roman"/>
                <w:color w:val="000000"/>
                <w:sz w:val="20"/>
                <w:szCs w:val="20"/>
                <w:lang w:eastAsia="zh-TW"/>
              </w:rPr>
              <w:instrText>nts starting treatment with antidepressants may benefit from information tailored to their personal needs. Along with the prescribing physician, community pharmacists could have an important role in informing and counseling patients.","author":[{"dropping-particle":"","family":"Geffen","given":"Erica C.G.","non-dropping-particle":"Van","parse-names":false,"suffix":""},{"dropping-particle":"","family":"Kruijtbosch","given":"Martine","non-dropping-particle":"","parse-names":false,"suffix":""},{"dropping-particle":"","family":"Egberts","given":"Antoine C.G.","non-dropping-particle":"","parse-names":false,"suffix":""},{"dropping-particle":"","family":"Heerdink","given":"Eibert R.","non-dropping-particle":"","parse-names":false,"suffix":""},{"dropping-particle":"","family":"Hulten","given":"Rolf","non-dropping-particle":"Van","parse-names":false,"suffix":""}],"container-title":"Annals of Pharmacotherapy","id":"ITEM-1","issued":{"date-parts":[["2009"]]},"page":"642-649","title":"Patients' perceptions of information received at the start of selective serotonin-reuptake inhibitor treatment: Implications for community pharmacy","type":"article-journal","volume":"43"},"uris":["http://www.mendeley.com/documents/?uuid=8e291ab8-9fcc-48c3-88f7-dc3a9c6b5804"]}],"mendeley":{"formattedCitation":"(32)","plainTextFormattedCitation":"(32)","previouslyFormattedCitation":"(32)"},"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5933BF">
              <w:rPr>
                <w:rFonts w:ascii="Times New Roman" w:eastAsia="Times New Roman" w:hAnsi="Times New Roman" w:cs="Times New Roman"/>
                <w:noProof/>
                <w:color w:val="000000"/>
                <w:sz w:val="20"/>
                <w:szCs w:val="20"/>
                <w:lang w:eastAsia="zh-TW"/>
              </w:rPr>
              <w:t>(32)</w:t>
            </w:r>
            <w:r>
              <w:rPr>
                <w:rFonts w:ascii="Times New Roman" w:eastAsia="Times New Roman" w:hAnsi="Times New Roman" w:cs="Times New Roman"/>
                <w:color w:val="000000"/>
                <w:sz w:val="20"/>
                <w:szCs w:val="20"/>
              </w:rPr>
              <w:fldChar w:fldCharType="end"/>
            </w:r>
          </w:p>
        </w:tc>
      </w:tr>
      <w:tr w:rsidR="00A6140E" w:rsidRPr="00E32740" w14:paraId="20585520" w14:textId="77777777" w:rsidTr="00510B3F">
        <w:trPr>
          <w:trHeight w:val="284"/>
        </w:trPr>
        <w:tc>
          <w:tcPr>
            <w:tcW w:w="2975" w:type="dxa"/>
            <w:vMerge/>
            <w:tcBorders>
              <w:left w:val="nil"/>
              <w:right w:val="nil"/>
            </w:tcBorders>
            <w:hideMark/>
          </w:tcPr>
          <w:p w14:paraId="0CC9C266" w14:textId="77777777" w:rsidR="00A6140E" w:rsidRPr="00E32740" w:rsidRDefault="00A6140E" w:rsidP="00510B3F">
            <w:pPr>
              <w:rPr>
                <w:rFonts w:ascii="Times New Roman" w:eastAsia="Times New Roman" w:hAnsi="Times New Roman" w:cs="Times New Roman"/>
                <w:color w:val="000000"/>
                <w:sz w:val="20"/>
                <w:szCs w:val="20"/>
                <w:lang w:eastAsia="zh-TW"/>
              </w:rPr>
            </w:pPr>
          </w:p>
        </w:tc>
        <w:tc>
          <w:tcPr>
            <w:tcW w:w="6806" w:type="dxa"/>
            <w:tcBorders>
              <w:top w:val="nil"/>
              <w:left w:val="nil"/>
              <w:bottom w:val="nil"/>
              <w:right w:val="nil"/>
            </w:tcBorders>
            <w:shd w:val="clear" w:color="auto" w:fill="auto"/>
            <w:noWrap/>
            <w:hideMark/>
          </w:tcPr>
          <w:p w14:paraId="33336812" w14:textId="77777777" w:rsidR="00A6140E" w:rsidRPr="00E32740" w:rsidRDefault="00A6140E" w:rsidP="00510B3F">
            <w:pPr>
              <w:rPr>
                <w:rFonts w:ascii="Times New Roman" w:eastAsia="Times New Roman" w:hAnsi="Times New Roman" w:cs="Times New Roman"/>
                <w:color w:val="000000"/>
                <w:sz w:val="20"/>
                <w:szCs w:val="20"/>
                <w:lang w:eastAsia="zh-TW"/>
              </w:rPr>
            </w:pPr>
            <w:r w:rsidRPr="00E32740">
              <w:rPr>
                <w:rFonts w:ascii="Times New Roman" w:eastAsia="Times New Roman" w:hAnsi="Times New Roman" w:cs="Times New Roman"/>
                <w:color w:val="000000"/>
                <w:sz w:val="20"/>
                <w:szCs w:val="20"/>
                <w:lang w:eastAsia="zh-TW"/>
              </w:rPr>
              <w:t>Strategies to improve self-esteem</w:t>
            </w:r>
          </w:p>
        </w:tc>
        <w:tc>
          <w:tcPr>
            <w:tcW w:w="3260" w:type="dxa"/>
            <w:tcBorders>
              <w:top w:val="nil"/>
              <w:left w:val="nil"/>
              <w:bottom w:val="nil"/>
              <w:right w:val="nil"/>
            </w:tcBorders>
            <w:shd w:val="clear" w:color="auto" w:fill="auto"/>
            <w:noWrap/>
            <w:hideMark/>
          </w:tcPr>
          <w:p w14:paraId="562C4A09" w14:textId="57F323F7" w:rsidR="00A6140E" w:rsidRPr="00A6140E" w:rsidRDefault="00A6140E" w:rsidP="00510B3F">
            <w:pPr>
              <w:rPr>
                <w:rFonts w:ascii="Times New Roman" w:eastAsia="Times New Roman" w:hAnsi="Times New Roman" w:cs="Times New Roman"/>
                <w:color w:val="000000"/>
                <w:sz w:val="20"/>
                <w:szCs w:val="20"/>
                <w:lang w:eastAsia="zh-TW"/>
              </w:rPr>
            </w:pPr>
            <w:r w:rsidRPr="00A6140E">
              <w:rPr>
                <w:rFonts w:ascii="Times New Roman" w:hAnsi="Times New Roman" w:cs="Times New Roman"/>
                <w:color w:val="000000"/>
                <w:sz w:val="20"/>
                <w:szCs w:val="20"/>
                <w:lang w:eastAsia="zh-TW"/>
              </w:rPr>
              <w:t>1 (12.5%)</w:t>
            </w:r>
          </w:p>
        </w:tc>
        <w:tc>
          <w:tcPr>
            <w:tcW w:w="2600" w:type="dxa"/>
            <w:tcBorders>
              <w:top w:val="nil"/>
              <w:left w:val="nil"/>
              <w:bottom w:val="nil"/>
              <w:right w:val="nil"/>
            </w:tcBorders>
            <w:shd w:val="clear" w:color="auto" w:fill="auto"/>
            <w:hideMark/>
          </w:tcPr>
          <w:p w14:paraId="7C2130C1" w14:textId="3E403B8E" w:rsidR="00A6140E" w:rsidRPr="00E32740" w:rsidRDefault="00A6140E" w:rsidP="00510B3F">
            <w:pPr>
              <w:rPr>
                <w:rFonts w:ascii="Times New Roman" w:eastAsia="Times New Roman" w:hAnsi="Times New Roman" w:cs="Times New Roman"/>
                <w:color w:val="000000"/>
                <w:sz w:val="20"/>
                <w:szCs w:val="20"/>
                <w:lang w:eastAsia="zh-TW"/>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lang w:eastAsia="zh-TW"/>
              </w:rPr>
              <w:instrText>ADDIN CSL_CITATION {"citationItems":[{"id":"ITEM-1","itemData":{"DOI":"10.3390/ejihpe11020031","ISBN":"3492231748","ISSN":"22549625","abstract":"Shared decision making (SDM) aims to involve patients in the decisions about their care, considering their preferences, values and concerns about the different treatment options. However, research shows that people with mental health problems have considerable unmet information needs about their condition. This community-based cross-sectional study explores the SDM process and information needs among people with Generalized Anxiety Disorder (GAD), as an initial step in the design and development of a Patient Decision Aid for this population. Seventy participants completed an online survey with the Control Preference Scale, and questions about the perceived difficulty of past treatment decisions and the use of the Internet for searching for GAD-related information. Most participants preferred an active (42.9%) or collaborative role (41.4%) in t</w:instrText>
            </w:r>
            <w:r>
              <w:rPr>
                <w:rFonts w:ascii="Times New Roman" w:eastAsia="Times New Roman" w:hAnsi="Times New Roman" w:cs="Times New Roman"/>
                <w:color w:val="000000"/>
                <w:sz w:val="20"/>
                <w:szCs w:val="20"/>
              </w:rPr>
              <w:instrText>he SDM process, and 53% did not perceive their preferred role. Information provided by healthcare professionals was considered insufficient by 28% of the sample, and over 30% reported using the Internet to look for GAD-related information at least once a week or more. The most relevant GAD-related information needs were general information (71.4%), information on self-help groups (65.7%), recommendations on how to face this disorder (61.4%) and information on treatment options (50%). Exploratory analyses showed that patients who perceived an active participation were more likely to search for information frequently (p = 0.038), and those who felt more involved than desired tended to search for more themes (p = 0.049). In summary, the study showed that a considerable percentage of GAD patients have unmet needs related to decision-making participation and information.","author":[{"dropping-particle":"","family":"Ramos-García","given":"Vanesa","non-dropping-particle":"","parse-names":false,"suffix":""},{"dropping-particle"</w:instrText>
            </w:r>
            <w:r>
              <w:rPr>
                <w:rFonts w:ascii="Times New Roman" w:eastAsia="Times New Roman" w:hAnsi="Times New Roman" w:cs="Times New Roman"/>
                <w:color w:val="000000"/>
                <w:sz w:val="20"/>
                <w:szCs w:val="20"/>
                <w:lang w:eastAsia="zh-TW"/>
              </w:rPr>
              <w:instrText>:"","family":"Rivero-Santana","given":"Amado","non-dropping-particle":"","parse-names":false,"suffix":""},{"dropping-particle":"","family":"Duarte-Díaz","given":"Andrea","non-dropping-particle":"","parse-names":false,"suffix":""},{"dropping-particle":"","family":"Perestelo-Pérez","given":"Lilisbeth","non-dropping-particle":"","parse-names":false,"suffix":""},{"dropping-particle":"","family":"Peñate-Castro","given":"Wenceslao","non-dropping-particle":"","parse-names":false,"suffix":""},{"dropping-particle":"","family":"Álvarez-Pérez","given":"Yolanda","non-dropping-particle":"","parse-names":false,"suffix":""},{"dropping-particle":"","family":"González-González","given":"Ana Isabel","non-dropping-particle":"","parse-names":false,"suffix":""},{"dropping-particle":"","family":"Serrano-Aguilar","given":"Pedro","non-dropping-particle":"","parse-names":false,"suffix":""}],"container-title":"European Journal of Investigation in Health, Psychology and Education","id":"ITEM-1","issued":{"date-parts":[["2021"]]},"page":"423-435","title":"Shared decision-making and information needs among people with generalized anxiety disorder","type":"article-journal","volume":"11"},"uris":["http://www.mendeley.com/documents/?uuid=041571b6-ee0e-4752-bb3e-6777ebf5e283"]}],"mendeley":{"formattedCitation":"(48)","plainTextFormattedCitation":"(48)","previouslyFormattedCitation":"(48)"},"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C3003B">
              <w:rPr>
                <w:rFonts w:ascii="Times New Roman" w:eastAsia="Times New Roman" w:hAnsi="Times New Roman" w:cs="Times New Roman"/>
                <w:noProof/>
                <w:color w:val="000000"/>
                <w:sz w:val="20"/>
                <w:szCs w:val="20"/>
                <w:lang w:eastAsia="zh-TW"/>
              </w:rPr>
              <w:t>(48)</w:t>
            </w:r>
            <w:r>
              <w:rPr>
                <w:rFonts w:ascii="Times New Roman" w:eastAsia="Times New Roman" w:hAnsi="Times New Roman" w:cs="Times New Roman"/>
                <w:color w:val="000000"/>
                <w:sz w:val="20"/>
                <w:szCs w:val="20"/>
              </w:rPr>
              <w:fldChar w:fldCharType="end"/>
            </w:r>
          </w:p>
        </w:tc>
      </w:tr>
      <w:tr w:rsidR="00A6140E" w:rsidRPr="00E32740" w14:paraId="314D913C" w14:textId="77777777" w:rsidTr="00510B3F">
        <w:trPr>
          <w:trHeight w:val="284"/>
        </w:trPr>
        <w:tc>
          <w:tcPr>
            <w:tcW w:w="2975" w:type="dxa"/>
            <w:vMerge/>
            <w:tcBorders>
              <w:left w:val="nil"/>
              <w:bottom w:val="nil"/>
              <w:right w:val="nil"/>
            </w:tcBorders>
          </w:tcPr>
          <w:p w14:paraId="4E7130A1" w14:textId="77777777" w:rsidR="00A6140E" w:rsidRPr="00E32740" w:rsidRDefault="00A6140E" w:rsidP="00510B3F">
            <w:pPr>
              <w:rPr>
                <w:rFonts w:ascii="Times New Roman" w:eastAsia="Times New Roman" w:hAnsi="Times New Roman" w:cs="Times New Roman"/>
                <w:color w:val="000000"/>
                <w:sz w:val="20"/>
                <w:szCs w:val="20"/>
                <w:lang w:eastAsia="zh-TW"/>
              </w:rPr>
            </w:pPr>
          </w:p>
        </w:tc>
        <w:tc>
          <w:tcPr>
            <w:tcW w:w="6806" w:type="dxa"/>
            <w:tcBorders>
              <w:top w:val="nil"/>
              <w:left w:val="nil"/>
              <w:bottom w:val="nil"/>
              <w:right w:val="nil"/>
            </w:tcBorders>
            <w:shd w:val="clear" w:color="auto" w:fill="auto"/>
            <w:noWrap/>
          </w:tcPr>
          <w:p w14:paraId="67635F3C" w14:textId="6AF39DD0" w:rsidR="00A6140E" w:rsidRPr="00E32740" w:rsidRDefault="00A6140E" w:rsidP="00510B3F">
            <w:pPr>
              <w:rPr>
                <w:rFonts w:ascii="Times New Roman" w:eastAsia="Times New Roman" w:hAnsi="Times New Roman" w:cs="Times New Roman"/>
                <w:color w:val="000000"/>
                <w:sz w:val="20"/>
                <w:szCs w:val="20"/>
                <w:lang w:eastAsia="zh-TW"/>
              </w:rPr>
            </w:pPr>
            <w:r>
              <w:rPr>
                <w:rFonts w:ascii="Times New Roman" w:eastAsia="Times New Roman" w:hAnsi="Times New Roman" w:cs="Times New Roman"/>
                <w:color w:val="000000"/>
                <w:sz w:val="20"/>
                <w:szCs w:val="20"/>
                <w:lang w:eastAsia="zh-TW"/>
              </w:rPr>
              <w:t>Coping with stigma/discrimination</w:t>
            </w:r>
          </w:p>
        </w:tc>
        <w:tc>
          <w:tcPr>
            <w:tcW w:w="3260" w:type="dxa"/>
            <w:tcBorders>
              <w:top w:val="nil"/>
              <w:left w:val="nil"/>
              <w:bottom w:val="nil"/>
              <w:right w:val="nil"/>
            </w:tcBorders>
            <w:shd w:val="clear" w:color="auto" w:fill="auto"/>
            <w:noWrap/>
          </w:tcPr>
          <w:p w14:paraId="6A497D53" w14:textId="25B79060" w:rsidR="00A6140E" w:rsidRPr="00A6140E" w:rsidRDefault="00A6140E" w:rsidP="00510B3F">
            <w:pPr>
              <w:rPr>
                <w:rFonts w:ascii="Times New Roman" w:eastAsia="Times New Roman" w:hAnsi="Times New Roman" w:cs="Times New Roman"/>
                <w:color w:val="000000"/>
                <w:sz w:val="20"/>
                <w:szCs w:val="20"/>
                <w:lang w:eastAsia="zh-TW"/>
              </w:rPr>
            </w:pPr>
            <w:r w:rsidRPr="00A6140E">
              <w:rPr>
                <w:rFonts w:ascii="Times New Roman" w:hAnsi="Times New Roman" w:cs="Times New Roman"/>
                <w:color w:val="000000"/>
                <w:sz w:val="20"/>
                <w:szCs w:val="20"/>
                <w:lang w:eastAsia="zh-TW"/>
              </w:rPr>
              <w:t>1 (12.5%)</w:t>
            </w:r>
          </w:p>
        </w:tc>
        <w:tc>
          <w:tcPr>
            <w:tcW w:w="2600" w:type="dxa"/>
            <w:tcBorders>
              <w:top w:val="nil"/>
              <w:left w:val="nil"/>
              <w:bottom w:val="nil"/>
              <w:right w:val="nil"/>
            </w:tcBorders>
            <w:shd w:val="clear" w:color="auto" w:fill="auto"/>
          </w:tcPr>
          <w:p w14:paraId="2059D503" w14:textId="3BC1A0EC" w:rsidR="00A6140E" w:rsidRDefault="007139D9" w:rsidP="00510B3F">
            <w:pPr>
              <w:rPr>
                <w:rFonts w:ascii="Times New Roman" w:eastAsia="Times New Roman" w:hAnsi="Times New Roman" w:cs="Times New Roman"/>
                <w:color w:val="000000"/>
                <w:sz w:val="20"/>
                <w:szCs w:val="20"/>
                <w:lang w:eastAsia="zh-TW"/>
              </w:rPr>
            </w:pPr>
            <w:r>
              <w:rPr>
                <w:rFonts w:ascii="Times New Roman" w:eastAsia="Times New Roman" w:hAnsi="Times New Roman" w:cs="Times New Roman"/>
                <w:color w:val="000000"/>
                <w:sz w:val="20"/>
                <w:szCs w:val="20"/>
                <w:lang w:eastAsia="zh-TW"/>
              </w:rPr>
              <w:fldChar w:fldCharType="begin" w:fldLock="1"/>
            </w:r>
            <w:r>
              <w:rPr>
                <w:rFonts w:ascii="Times New Roman" w:eastAsia="Times New Roman" w:hAnsi="Times New Roman" w:cs="Times New Roman"/>
                <w:color w:val="000000"/>
                <w:sz w:val="20"/>
                <w:szCs w:val="20"/>
                <w:lang w:eastAsia="zh-TW"/>
              </w:rPr>
              <w:instrText>ADDIN CSL_CITATION {"citationItems":[{"id":"ITEM-1","itemData":{"DOI":"10.1002/pra2.417","ISSN":"2373-9231","abstract":"Abstract This work-in-progress paper reports preliminary analysis of an online survey of 224 university students (undergraduate or graduate), examining their help-seeking behavior, information needs, information-seeking behavior, and information-seeking satisfaction when experiencing stress, anxiety, or depression symptoms. Information on the Internet was the most commonly used source of help and information. While most demonstrated at least mild mental illness symptoms, students were inclined to seek information around self-help/care rather than around professional help. This study extends information behavior research to the mental health context, and our future analyses will assess how students? information behavior relates to their psychological and sociodemographic factors.","author":[{"dropping-particle":"","family":"Oh","given":"Chi Young","non-dropping-particle":"","parse-names":false,"suffix":""},{"dropping-particle":"","family":"Kornfield","given":"Rachel","non-dropping-particle":"","parse-names":false,"suffix":""},{"dropping-particle":"","family":"Lattie","given":"Emily G.","non-dropping-particle":"","parse-names":false,"suffix":""},{"dropping-particle":"","family":"Mohr","given":"David C.","non-dropping-particle":"","parse-names":false,"suffix":""},{"dropping-particle":"","family":"Reddy","given":"Madhu","non-dropping-particle":"","parse-names":false,"suffix":""}],"container-title":"Proceedings of the Association for Information Science and Technology","id":"ITEM-1","issued":{"date-parts":[["2020"]]},"page":"e417","title":"University students' information behavior when experiencing mental health symptoms","type":"article-journal","volume":"57"},"uris":["http://www.mendeley.com/documents/?uuid=56e8c1c2-c3ce-4334-90e7-4ddd13811db4"]}],"mendeley":{"formattedCitation":"(7)","plainTextFormattedCitation":"(7)","previouslyFormattedCitation":"(7)"},"properties":{"noteIndex":0},"schema":"https://github.com/citation-style-language/schema/raw/master/csl-citation.json"}</w:instrText>
            </w:r>
            <w:r>
              <w:rPr>
                <w:rFonts w:ascii="Times New Roman" w:eastAsia="Times New Roman" w:hAnsi="Times New Roman" w:cs="Times New Roman"/>
                <w:color w:val="000000"/>
                <w:sz w:val="20"/>
                <w:szCs w:val="20"/>
                <w:lang w:eastAsia="zh-TW"/>
              </w:rPr>
              <w:fldChar w:fldCharType="separate"/>
            </w:r>
            <w:r w:rsidRPr="007139D9">
              <w:rPr>
                <w:rFonts w:ascii="Times New Roman" w:eastAsia="Times New Roman" w:hAnsi="Times New Roman" w:cs="Times New Roman"/>
                <w:noProof/>
                <w:color w:val="000000"/>
                <w:sz w:val="20"/>
                <w:szCs w:val="20"/>
                <w:lang w:eastAsia="zh-TW"/>
              </w:rPr>
              <w:t>(7)</w:t>
            </w:r>
            <w:r>
              <w:rPr>
                <w:rFonts w:ascii="Times New Roman" w:eastAsia="Times New Roman" w:hAnsi="Times New Roman" w:cs="Times New Roman"/>
                <w:color w:val="000000"/>
                <w:sz w:val="20"/>
                <w:szCs w:val="20"/>
                <w:lang w:eastAsia="zh-TW"/>
              </w:rPr>
              <w:fldChar w:fldCharType="end"/>
            </w:r>
          </w:p>
        </w:tc>
      </w:tr>
      <w:tr w:rsidR="00A6140E" w:rsidRPr="00E32740" w14:paraId="3FD77C20" w14:textId="77777777" w:rsidTr="00510B3F">
        <w:trPr>
          <w:trHeight w:val="284"/>
        </w:trPr>
        <w:tc>
          <w:tcPr>
            <w:tcW w:w="2975" w:type="dxa"/>
            <w:vMerge w:val="restart"/>
            <w:tcBorders>
              <w:top w:val="nil"/>
              <w:left w:val="nil"/>
              <w:bottom w:val="nil"/>
              <w:right w:val="nil"/>
            </w:tcBorders>
            <w:shd w:val="clear" w:color="auto" w:fill="auto"/>
            <w:hideMark/>
          </w:tcPr>
          <w:p w14:paraId="77C66D96" w14:textId="376F8505" w:rsidR="00A6140E" w:rsidRPr="00E32740" w:rsidRDefault="00A6140E" w:rsidP="00510B3F">
            <w:pPr>
              <w:rPr>
                <w:rFonts w:ascii="Times New Roman" w:eastAsia="Times New Roman" w:hAnsi="Times New Roman" w:cs="Times New Roman"/>
                <w:color w:val="000000"/>
                <w:sz w:val="20"/>
                <w:szCs w:val="20"/>
                <w:lang w:eastAsia="zh-TW"/>
              </w:rPr>
            </w:pPr>
            <w:r w:rsidRPr="00145625">
              <w:rPr>
                <w:rFonts w:ascii="Times New Roman" w:eastAsia="Times New Roman" w:hAnsi="Times New Roman" w:cs="Times New Roman"/>
                <w:color w:val="000000"/>
                <w:sz w:val="20"/>
                <w:szCs w:val="20"/>
                <w:lang w:eastAsia="zh-TW"/>
              </w:rPr>
              <w:t>Financial &amp; legal information (k = 3; 13.0%)</w:t>
            </w:r>
          </w:p>
        </w:tc>
        <w:tc>
          <w:tcPr>
            <w:tcW w:w="6806" w:type="dxa"/>
            <w:tcBorders>
              <w:top w:val="nil"/>
              <w:left w:val="nil"/>
              <w:bottom w:val="nil"/>
              <w:right w:val="nil"/>
            </w:tcBorders>
            <w:shd w:val="clear" w:color="auto" w:fill="auto"/>
            <w:noWrap/>
            <w:hideMark/>
          </w:tcPr>
          <w:p w14:paraId="1266FFD7" w14:textId="77777777" w:rsidR="00A6140E" w:rsidRPr="00E32740" w:rsidRDefault="00A6140E" w:rsidP="00510B3F">
            <w:pPr>
              <w:rPr>
                <w:rFonts w:ascii="Times New Roman" w:eastAsia="Times New Roman" w:hAnsi="Times New Roman" w:cs="Times New Roman"/>
                <w:color w:val="000000"/>
                <w:sz w:val="20"/>
                <w:szCs w:val="20"/>
                <w:lang w:eastAsia="zh-TW"/>
              </w:rPr>
            </w:pPr>
            <w:r w:rsidRPr="00E32740">
              <w:rPr>
                <w:rFonts w:ascii="Times New Roman" w:eastAsia="Times New Roman" w:hAnsi="Times New Roman" w:cs="Times New Roman"/>
                <w:color w:val="000000"/>
                <w:sz w:val="20"/>
                <w:szCs w:val="20"/>
                <w:lang w:eastAsia="zh-TW"/>
              </w:rPr>
              <w:t>Financial assistance</w:t>
            </w:r>
          </w:p>
        </w:tc>
        <w:tc>
          <w:tcPr>
            <w:tcW w:w="3260" w:type="dxa"/>
            <w:tcBorders>
              <w:top w:val="nil"/>
              <w:left w:val="nil"/>
              <w:bottom w:val="nil"/>
              <w:right w:val="nil"/>
            </w:tcBorders>
            <w:shd w:val="clear" w:color="auto" w:fill="auto"/>
            <w:noWrap/>
            <w:hideMark/>
          </w:tcPr>
          <w:p w14:paraId="1471A7C3" w14:textId="0F2ED3A2" w:rsidR="00A6140E" w:rsidRPr="00A6140E" w:rsidRDefault="00A6140E" w:rsidP="00510B3F">
            <w:pPr>
              <w:rPr>
                <w:rFonts w:ascii="Times New Roman" w:eastAsia="Times New Roman" w:hAnsi="Times New Roman" w:cs="Times New Roman"/>
                <w:color w:val="000000"/>
                <w:sz w:val="20"/>
                <w:szCs w:val="20"/>
                <w:lang w:eastAsia="zh-TW"/>
              </w:rPr>
            </w:pPr>
            <w:r w:rsidRPr="00A6140E">
              <w:rPr>
                <w:rFonts w:ascii="Times New Roman" w:hAnsi="Times New Roman" w:cs="Times New Roman"/>
                <w:color w:val="000000"/>
                <w:sz w:val="20"/>
                <w:szCs w:val="20"/>
                <w:lang w:eastAsia="zh-TW"/>
              </w:rPr>
              <w:t>2 (66.7%)</w:t>
            </w:r>
          </w:p>
        </w:tc>
        <w:tc>
          <w:tcPr>
            <w:tcW w:w="2600" w:type="dxa"/>
            <w:tcBorders>
              <w:top w:val="nil"/>
              <w:left w:val="nil"/>
              <w:bottom w:val="nil"/>
              <w:right w:val="nil"/>
            </w:tcBorders>
            <w:shd w:val="clear" w:color="auto" w:fill="auto"/>
            <w:noWrap/>
            <w:hideMark/>
          </w:tcPr>
          <w:p w14:paraId="673D9058" w14:textId="3F6AFB62" w:rsidR="00A6140E" w:rsidRPr="00E32740" w:rsidRDefault="00A6140E" w:rsidP="00510B3F">
            <w:pPr>
              <w:rPr>
                <w:rFonts w:ascii="Times New Roman" w:eastAsia="Times New Roman" w:hAnsi="Times New Roman" w:cs="Times New Roman"/>
                <w:color w:val="000000"/>
                <w:sz w:val="20"/>
                <w:szCs w:val="20"/>
                <w:lang w:eastAsia="zh-TW"/>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lang w:eastAsia="zh-TW"/>
              </w:rPr>
              <w:instrText>ADDIN CSL_CITATION {"citationItems":[{"id":"ITEM-1","itemData":{"DOI":"10.1080/13811110214532","ISSN":"13811118","abstract":"Littie information is available on the profile of suicidal mentally ill sufferers seeking help from helplines. In this article we describe the profile and experience with services of suicidal people calling SANELINE, a national mental health helpline in the UK. Analyses were conducted on 1,331 calls made during 1996-1997 by callers who resided in London. Sixty-one percent of all callers were female. Half of all callers were suffering from depression and 32% from psychosis. Psychotic sufferers were significantly more likely not to have been complying with treatment, to have wanted information about medication, and to have been dissatisfied with the local services. Suicidal psychotic sufferers were more likely than non-suicidal ones to have inquired about mental health laws or about state</w:instrText>
            </w:r>
            <w:r>
              <w:rPr>
                <w:rFonts w:ascii="Times New Roman" w:eastAsia="Times New Roman" w:hAnsi="Times New Roman" w:cs="Times New Roman"/>
                <w:color w:val="000000"/>
                <w:sz w:val="20"/>
                <w:szCs w:val="20"/>
              </w:rPr>
              <w:instrText xml:space="preserve"> benefits. On the other hand, depressive sufferers were more likely to have wanted information about social support groups, and to have complained about the lack of services in their area of residence. The findings suggested the need to target male sufferers, to meet the information needs of suicidal people with psychosis or depression, and to increase awareness about available sources of help.","author":[{"dropping-particle":"","family":"Fakhoury","given":"Walid K.H.","non-dropping-particle":"","parse-names":false,"suffix":""}],"container-title":"Archives of Suicide Research","id":"ITEM-1","issued":{"date-parts":[["2002"]]},"page":"363-371","title":"Suicidal callers to a national helpline in the UK: A comparison of depressive and psychotic sufferers","type":"article-journal","volume":"6"},"uris":["http://www.mendeley.com/documents/?uuid=bf9e10a8-395c-40e6-9b6f-ace3ad5f2fa6"]},{"id":"ITEM-2","itemData":{"DOI":"10.2147/PPA.S164160","ISSN":"1177889X","abstract":"Background: Decisions on medical treatment setting are perceived as important but often difficult to make for patients with mental disorders. Shared decision-making as a strategy to decrease decisional conflict has been recommended, but is not yet widely implemented. This study aimed to investigate the information needs and the decision-making preferences of patients with mental disorders prior to the decision for a certain treatment setting. The results will serve as a prerequisite for the development of a high-quality patient decision aid (PtDA) regarding the treatment setting decision. Methods: We conducted retrospective individual semi-structured interviews with n=24 patients with mental disorders in three psychotherapeutic inpatient care units. The interviews were audiotaped, transcribed, coded, and content-analyzed. Results: The majority of the patients wanted to be involved in the decision-making process. They reported high information needs regarding treatment options in order to feel empowered to participate adequately in the decision for a certain treatment setting. However, some patients did not want to participate or receive information, for example, because of their high burden of mental disorder. Whereas the majority were satisfied with the extent they were involved in the decision, few participants felt sufficiently informed about treatment options. Most patients reported that a decision aid regarding an appropriate treatment setting would have been helpful for them. Important information that should be included in a PtDA was general information about mental illness, effective treatment options, specific information about the different treatment settings, and access to treatment. Discussion: The identified information and decision-making needs provide a valuable basis for the development of a PtDA aiming to support patients and caregivers regarding the decision for an adequate treatment setting. As preferences for participation vary among patients and also depend on the current mental state, a flexible approach is needed to meet patients’ individual wishes and needs.","author":[{"dropping-particle":"","family":"Kivelitz","given":"Laura","non-dropping-particle":"","parse-names":false,"suffix":""},{"dropp</w:instrText>
            </w:r>
            <w:r>
              <w:rPr>
                <w:rFonts w:ascii="Times New Roman" w:eastAsia="Times New Roman" w:hAnsi="Times New Roman" w:cs="Times New Roman"/>
                <w:color w:val="000000"/>
                <w:sz w:val="20"/>
                <w:szCs w:val="20"/>
                <w:lang w:eastAsia="zh-TW"/>
              </w:rPr>
              <w:instrText>ing-particle":"","family":"Härter","given":"Martin","non-dropping-particle":"","parse-names":false,"suffix":""},{"dropping-particle":"","family":"Mohr","given":"Jil","non-dropping-particle":"","parse-names":false,"suffix":""},{"dropping-particle":"","family":"Melchior","given":"Hanne","non-dropping-particle":"","parse-names":false,"suffix":""},{"dropping-particle":"","family":"Goetzmann","given":"Lutz","non-dropping-particle":"","parse-names":false,"suffix":""},{"dropping-particle":"","family":"Warnke","given":"Max Holger","non-dropping-particle":"","parse-names":false,"suffix":""},{"dropping-particle":"","family":"Kleinschmidt","given":"Silke","non-dropping-particle":"","parse-names":false,"suffix":""},{"dropping-particle":"","family":"Dirmaier","given":"Jörg","non-dropping-particle":"","parse-names":false,"suffix":""}],"container-title":"Patient Preference and Adherence","id":"ITEM-2","issued":{"date-parts":[["2018"]]},"page":"823-833","title":"Choosing the appropriate treatment setting: Which information and decision-making needs do adult inpatients with mental disorders have? A qualitative interview study","type":"article-journal","volume":"12"},"uris":["http://www.mendeley.com/documents/?uuid=2916209a-cbfe-467d-bd15-e5e1e113e39f"]}],"mendeley":{"formattedCitation":"(25,35)","plainTextFormattedCitation":"(25,35)","previouslyFormattedCitation":"(25,35)"},"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5933BF">
              <w:rPr>
                <w:rFonts w:ascii="Times New Roman" w:eastAsia="Times New Roman" w:hAnsi="Times New Roman" w:cs="Times New Roman"/>
                <w:noProof/>
                <w:color w:val="000000"/>
                <w:sz w:val="20"/>
                <w:szCs w:val="20"/>
                <w:lang w:eastAsia="zh-TW"/>
              </w:rPr>
              <w:t>(25,35)</w:t>
            </w:r>
            <w:r>
              <w:rPr>
                <w:rFonts w:ascii="Times New Roman" w:eastAsia="Times New Roman" w:hAnsi="Times New Roman" w:cs="Times New Roman"/>
                <w:color w:val="000000"/>
                <w:sz w:val="20"/>
                <w:szCs w:val="20"/>
              </w:rPr>
              <w:fldChar w:fldCharType="end"/>
            </w:r>
          </w:p>
        </w:tc>
      </w:tr>
      <w:tr w:rsidR="00A6140E" w:rsidRPr="00E32740" w14:paraId="00E71AD9" w14:textId="77777777" w:rsidTr="00510B3F">
        <w:trPr>
          <w:trHeight w:val="284"/>
        </w:trPr>
        <w:tc>
          <w:tcPr>
            <w:tcW w:w="2975" w:type="dxa"/>
            <w:vMerge/>
            <w:tcBorders>
              <w:top w:val="nil"/>
              <w:left w:val="nil"/>
              <w:bottom w:val="nil"/>
              <w:right w:val="nil"/>
            </w:tcBorders>
          </w:tcPr>
          <w:p w14:paraId="73C5C94B" w14:textId="77777777" w:rsidR="00A6140E" w:rsidRPr="00E32740" w:rsidRDefault="00A6140E" w:rsidP="00510B3F">
            <w:pPr>
              <w:rPr>
                <w:rFonts w:ascii="Times New Roman" w:eastAsia="Times New Roman" w:hAnsi="Times New Roman" w:cs="Times New Roman"/>
                <w:color w:val="000000"/>
                <w:sz w:val="20"/>
                <w:szCs w:val="20"/>
                <w:lang w:eastAsia="zh-TW"/>
              </w:rPr>
            </w:pPr>
          </w:p>
        </w:tc>
        <w:tc>
          <w:tcPr>
            <w:tcW w:w="6806" w:type="dxa"/>
            <w:tcBorders>
              <w:top w:val="nil"/>
              <w:left w:val="nil"/>
              <w:bottom w:val="nil"/>
              <w:right w:val="nil"/>
            </w:tcBorders>
            <w:shd w:val="clear" w:color="auto" w:fill="auto"/>
            <w:noWrap/>
          </w:tcPr>
          <w:p w14:paraId="05C83112" w14:textId="07ADB36A" w:rsidR="00A6140E" w:rsidRPr="00E32740" w:rsidRDefault="00A6140E" w:rsidP="00510B3F">
            <w:pPr>
              <w:rPr>
                <w:rFonts w:ascii="Times New Roman" w:eastAsia="Times New Roman" w:hAnsi="Times New Roman" w:cs="Times New Roman"/>
                <w:color w:val="000000"/>
                <w:sz w:val="20"/>
                <w:szCs w:val="20"/>
                <w:lang w:eastAsia="zh-TW"/>
              </w:rPr>
            </w:pPr>
            <w:r>
              <w:rPr>
                <w:rFonts w:ascii="Times New Roman" w:eastAsia="Times New Roman" w:hAnsi="Times New Roman" w:cs="Times New Roman"/>
                <w:color w:val="000000"/>
                <w:sz w:val="20"/>
                <w:szCs w:val="20"/>
                <w:lang w:eastAsia="zh-TW"/>
              </w:rPr>
              <w:t>Cost of treatment</w:t>
            </w:r>
          </w:p>
        </w:tc>
        <w:tc>
          <w:tcPr>
            <w:tcW w:w="3260" w:type="dxa"/>
            <w:tcBorders>
              <w:top w:val="nil"/>
              <w:left w:val="nil"/>
              <w:bottom w:val="nil"/>
              <w:right w:val="nil"/>
            </w:tcBorders>
            <w:shd w:val="clear" w:color="auto" w:fill="auto"/>
            <w:noWrap/>
          </w:tcPr>
          <w:p w14:paraId="6C0F2586" w14:textId="1279A71A" w:rsidR="00A6140E" w:rsidRPr="00A6140E" w:rsidRDefault="00A6140E" w:rsidP="00510B3F">
            <w:pPr>
              <w:rPr>
                <w:rFonts w:ascii="Times New Roman" w:eastAsia="Times New Roman" w:hAnsi="Times New Roman" w:cs="Times New Roman"/>
                <w:color w:val="000000"/>
                <w:sz w:val="20"/>
                <w:szCs w:val="20"/>
                <w:lang w:eastAsia="zh-TW"/>
              </w:rPr>
            </w:pPr>
            <w:r w:rsidRPr="00A6140E">
              <w:rPr>
                <w:rFonts w:ascii="Times New Roman" w:hAnsi="Times New Roman" w:cs="Times New Roman"/>
                <w:color w:val="000000"/>
                <w:sz w:val="20"/>
                <w:szCs w:val="20"/>
                <w:lang w:eastAsia="zh-TW"/>
              </w:rPr>
              <w:t>1 (33.3%)</w:t>
            </w:r>
          </w:p>
        </w:tc>
        <w:tc>
          <w:tcPr>
            <w:tcW w:w="2600" w:type="dxa"/>
            <w:tcBorders>
              <w:top w:val="nil"/>
              <w:left w:val="nil"/>
              <w:bottom w:val="nil"/>
              <w:right w:val="nil"/>
            </w:tcBorders>
            <w:shd w:val="clear" w:color="auto" w:fill="auto"/>
            <w:noWrap/>
          </w:tcPr>
          <w:p w14:paraId="1C1F8968" w14:textId="7B24CDD6" w:rsidR="00A6140E" w:rsidRDefault="007139D9" w:rsidP="00510B3F">
            <w:pPr>
              <w:rPr>
                <w:rFonts w:ascii="Times New Roman" w:eastAsia="Times New Roman" w:hAnsi="Times New Roman" w:cs="Times New Roman"/>
                <w:color w:val="000000"/>
                <w:sz w:val="20"/>
                <w:szCs w:val="20"/>
                <w:lang w:eastAsia="zh-TW"/>
              </w:rPr>
            </w:pPr>
            <w:r>
              <w:rPr>
                <w:rFonts w:ascii="Times New Roman" w:eastAsia="Times New Roman" w:hAnsi="Times New Roman" w:cs="Times New Roman"/>
                <w:color w:val="000000"/>
                <w:sz w:val="20"/>
                <w:szCs w:val="20"/>
                <w:lang w:eastAsia="zh-TW"/>
              </w:rPr>
              <w:fldChar w:fldCharType="begin" w:fldLock="1"/>
            </w:r>
            <w:r>
              <w:rPr>
                <w:rFonts w:ascii="Times New Roman" w:eastAsia="Times New Roman" w:hAnsi="Times New Roman" w:cs="Times New Roman"/>
                <w:color w:val="000000"/>
                <w:sz w:val="20"/>
                <w:szCs w:val="20"/>
                <w:lang w:eastAsia="zh-TW"/>
              </w:rPr>
              <w:instrText>ADDIN CSL_CITATION {"citationItems":[{"id":"ITEM-1","itemData":{"DOI":"10.1002/pra2.417","ISSN":"2373-9231","abstract":"Abstract This work-in-progress paper reports preliminary analysis of an online survey of 224 university students (undergraduate or graduate), examining their help-seeking behavior, information needs, information-seeking behavior, and information-seeking satisfaction when experiencing stress, anxiety, or depression symptoms. Information on the Internet was the most commonly used source of help and information. While most demonstrated at least mild mental illness symptoms, students were inclined to seek information around self-help/care rather than around professional help. This study extends information behavior research to the mental health context, and our future analyses will assess how students? information behavior relates to their psychological and sociodemographic factors.","author":[{"dropping-particle":"","family":"Oh","given":"Chi Young","non-dropping-particle":"","parse-names":false,"suffix":""},{"dropping-particle":"","family":"Kornfield","given":"Rachel","non-dropping-particle":"","parse-names":false,"suffix":""},{"dropping-particle":"","family":"Lattie","given":"Emily G.","non-dropping-particle":"","parse-names":false,"suffix":""},{"dropping-particle":"","family":"Mohr","given":"David C.","non-dropping-particle":"","parse-names":false,"suffix":""},{"dropping-particle":"","family":"Reddy","given":"Madhu","non-dropping-particle":"","parse-names":false,"suffix":""}],"container-title":"Proceedings of the Association for Information Science and Technology","id":"ITEM-1","issued":{"date-parts":[["2020"]]},"page":"e417","title":"University students' information behavior when experiencing mental health symptoms","type":"article-journal","volume":"57"},"uris":["http://www.mendeley.com/documents/?uuid=56e8c1c2-c3ce-4334-90e7-4ddd13811db4"]}],"mendeley":{"formattedCitation":"(7)","plainTextFormattedCitation":"(7)","previouslyFormattedCitation":"(7)"},"properties":{"noteIndex":0},"schema":"https://github.com/citation-style-language/schema/raw/master/csl-citation.json"}</w:instrText>
            </w:r>
            <w:r>
              <w:rPr>
                <w:rFonts w:ascii="Times New Roman" w:eastAsia="Times New Roman" w:hAnsi="Times New Roman" w:cs="Times New Roman"/>
                <w:color w:val="000000"/>
                <w:sz w:val="20"/>
                <w:szCs w:val="20"/>
                <w:lang w:eastAsia="zh-TW"/>
              </w:rPr>
              <w:fldChar w:fldCharType="separate"/>
            </w:r>
            <w:r w:rsidRPr="007139D9">
              <w:rPr>
                <w:rFonts w:ascii="Times New Roman" w:eastAsia="Times New Roman" w:hAnsi="Times New Roman" w:cs="Times New Roman"/>
                <w:noProof/>
                <w:color w:val="000000"/>
                <w:sz w:val="20"/>
                <w:szCs w:val="20"/>
                <w:lang w:eastAsia="zh-TW"/>
              </w:rPr>
              <w:t>(7)</w:t>
            </w:r>
            <w:r>
              <w:rPr>
                <w:rFonts w:ascii="Times New Roman" w:eastAsia="Times New Roman" w:hAnsi="Times New Roman" w:cs="Times New Roman"/>
                <w:color w:val="000000"/>
                <w:sz w:val="20"/>
                <w:szCs w:val="20"/>
                <w:lang w:eastAsia="zh-TW"/>
              </w:rPr>
              <w:fldChar w:fldCharType="end"/>
            </w:r>
          </w:p>
        </w:tc>
      </w:tr>
      <w:tr w:rsidR="00A6140E" w:rsidRPr="00E32740" w14:paraId="3E53D0DE" w14:textId="77777777" w:rsidTr="00510B3F">
        <w:trPr>
          <w:trHeight w:val="284"/>
        </w:trPr>
        <w:tc>
          <w:tcPr>
            <w:tcW w:w="2975" w:type="dxa"/>
            <w:vMerge/>
            <w:tcBorders>
              <w:top w:val="nil"/>
              <w:left w:val="nil"/>
              <w:bottom w:val="nil"/>
              <w:right w:val="nil"/>
            </w:tcBorders>
            <w:hideMark/>
          </w:tcPr>
          <w:p w14:paraId="48C1B0A4" w14:textId="77777777" w:rsidR="00A6140E" w:rsidRPr="00E32740" w:rsidRDefault="00A6140E" w:rsidP="00510B3F">
            <w:pPr>
              <w:rPr>
                <w:rFonts w:ascii="Times New Roman" w:eastAsia="Times New Roman" w:hAnsi="Times New Roman" w:cs="Times New Roman"/>
                <w:color w:val="000000"/>
                <w:sz w:val="20"/>
                <w:szCs w:val="20"/>
                <w:lang w:eastAsia="zh-TW"/>
              </w:rPr>
            </w:pPr>
          </w:p>
        </w:tc>
        <w:tc>
          <w:tcPr>
            <w:tcW w:w="6806" w:type="dxa"/>
            <w:tcBorders>
              <w:top w:val="nil"/>
              <w:left w:val="nil"/>
              <w:bottom w:val="nil"/>
              <w:right w:val="nil"/>
            </w:tcBorders>
            <w:shd w:val="clear" w:color="auto" w:fill="auto"/>
            <w:noWrap/>
            <w:hideMark/>
          </w:tcPr>
          <w:p w14:paraId="49A25553" w14:textId="77777777" w:rsidR="00A6140E" w:rsidRPr="00E32740" w:rsidRDefault="00A6140E" w:rsidP="00510B3F">
            <w:pPr>
              <w:rPr>
                <w:rFonts w:ascii="Times New Roman" w:eastAsia="Times New Roman" w:hAnsi="Times New Roman" w:cs="Times New Roman"/>
                <w:color w:val="000000"/>
                <w:sz w:val="20"/>
                <w:szCs w:val="20"/>
                <w:lang w:eastAsia="zh-TW"/>
              </w:rPr>
            </w:pPr>
            <w:r w:rsidRPr="00E32740">
              <w:rPr>
                <w:rFonts w:ascii="Times New Roman" w:eastAsia="Times New Roman" w:hAnsi="Times New Roman" w:cs="Times New Roman"/>
                <w:color w:val="000000"/>
                <w:sz w:val="20"/>
                <w:szCs w:val="20"/>
                <w:lang w:eastAsia="zh-TW"/>
              </w:rPr>
              <w:t>Mental health law</w:t>
            </w:r>
          </w:p>
        </w:tc>
        <w:tc>
          <w:tcPr>
            <w:tcW w:w="3260" w:type="dxa"/>
            <w:tcBorders>
              <w:top w:val="nil"/>
              <w:left w:val="nil"/>
              <w:bottom w:val="nil"/>
              <w:right w:val="nil"/>
            </w:tcBorders>
            <w:shd w:val="clear" w:color="auto" w:fill="auto"/>
            <w:noWrap/>
            <w:hideMark/>
          </w:tcPr>
          <w:p w14:paraId="73B03182" w14:textId="50491568" w:rsidR="00A6140E" w:rsidRPr="00A6140E" w:rsidRDefault="00A6140E" w:rsidP="00510B3F">
            <w:pPr>
              <w:rPr>
                <w:rFonts w:ascii="Times New Roman" w:eastAsia="Times New Roman" w:hAnsi="Times New Roman" w:cs="Times New Roman"/>
                <w:color w:val="000000"/>
                <w:sz w:val="20"/>
                <w:szCs w:val="20"/>
                <w:lang w:eastAsia="zh-TW"/>
              </w:rPr>
            </w:pPr>
            <w:r w:rsidRPr="00A6140E">
              <w:rPr>
                <w:rFonts w:ascii="Times New Roman" w:hAnsi="Times New Roman" w:cs="Times New Roman"/>
                <w:color w:val="000000"/>
                <w:sz w:val="20"/>
                <w:szCs w:val="20"/>
                <w:lang w:eastAsia="zh-TW"/>
              </w:rPr>
              <w:t>1 (33.3%)</w:t>
            </w:r>
          </w:p>
        </w:tc>
        <w:tc>
          <w:tcPr>
            <w:tcW w:w="2600" w:type="dxa"/>
            <w:tcBorders>
              <w:top w:val="nil"/>
              <w:left w:val="nil"/>
              <w:bottom w:val="nil"/>
              <w:right w:val="nil"/>
            </w:tcBorders>
            <w:shd w:val="clear" w:color="auto" w:fill="auto"/>
            <w:noWrap/>
            <w:hideMark/>
          </w:tcPr>
          <w:p w14:paraId="496838B2" w14:textId="23223BF5" w:rsidR="00A6140E" w:rsidRPr="00E32740" w:rsidRDefault="00A6140E" w:rsidP="00510B3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lang w:eastAsia="zh-TW"/>
              </w:rPr>
              <w:instrText>ADDIN CSL_CITATION {"citationItems":[{"id":"ITEM-1","itemData":{"DOI":"10.1080/13811110214532","ISSN":"13811118","abstract":"Littie information is available on the profile of suicidal mentally ill sufferers seeking help from helplines. In this article we describe the profile and experience with services of suicidal people calling SANELINE, a national mental health helpline in the UK. Analyses were conducted on 1,331 calls made during 1996-1997 by callers who resided in London. Sixty-one percent of all callers were female. Half of all callers were suffering from depression and 32% from psychosis. Psychotic sufferers were significantly more likely not to have been complying with treatment, to have wanted information about medication, and to have been dissatisfied with the local services. Suicidal psychotic sufferers were more likely than non-suicidal ones to have inquired about mental health laws or about state benefits. On the other hand, depressive sufferers were more</w:instrText>
            </w:r>
            <w:r>
              <w:rPr>
                <w:rFonts w:ascii="Times New Roman" w:eastAsia="Times New Roman" w:hAnsi="Times New Roman" w:cs="Times New Roman"/>
                <w:color w:val="000000"/>
                <w:sz w:val="20"/>
                <w:szCs w:val="20"/>
              </w:rPr>
              <w:instrText xml:space="preserve"> likely to have wanted information about social support groups, and to have complained about the lack of services in their area of residence. The findings suggested the need to target male sufferers, to meet the information needs of suicidal people with psychosis or depression, and to increase awareness about available sources of help.","author":[{"dropping-particle":"","family":"Fakhoury","given":"Walid K.H.","non-dropping-particle":"","parse-names":false,"suffix":""}],"container-title":"Archives of Suicide Research","id":"ITEM-1","issued":{"date-parts":[["2002"]]},"page":"363-371","title":"Suicidal callers to a national helpline in the UK: A comparison of depressive and psychotic sufferers","type":"article-journal","volume":"6"},"uris":["http://www.mendeley.com/documents/?uuid=bf9e10a8-395c-40e6-9b6f-ace3ad5f2fa6"]}],"mendeley":{"formattedCitation":"(25)","plainTextFormattedCitation":"(25)","previouslyFormattedCitation":"(25)"},"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5933BF">
              <w:rPr>
                <w:rFonts w:ascii="Times New Roman" w:eastAsia="Times New Roman" w:hAnsi="Times New Roman" w:cs="Times New Roman"/>
                <w:noProof/>
                <w:color w:val="000000"/>
                <w:sz w:val="20"/>
                <w:szCs w:val="20"/>
              </w:rPr>
              <w:t>(25)</w:t>
            </w:r>
            <w:r>
              <w:rPr>
                <w:rFonts w:ascii="Times New Roman" w:eastAsia="Times New Roman" w:hAnsi="Times New Roman" w:cs="Times New Roman"/>
                <w:color w:val="000000"/>
                <w:sz w:val="20"/>
                <w:szCs w:val="20"/>
              </w:rPr>
              <w:fldChar w:fldCharType="end"/>
            </w:r>
          </w:p>
        </w:tc>
      </w:tr>
      <w:tr w:rsidR="00A6140E" w:rsidRPr="00E32740" w14:paraId="2C621D76" w14:textId="77777777" w:rsidTr="00510B3F">
        <w:trPr>
          <w:trHeight w:val="284"/>
        </w:trPr>
        <w:tc>
          <w:tcPr>
            <w:tcW w:w="2975" w:type="dxa"/>
            <w:vMerge w:val="restart"/>
            <w:tcBorders>
              <w:top w:val="nil"/>
              <w:left w:val="nil"/>
              <w:bottom w:val="single" w:sz="4" w:space="0" w:color="000000"/>
              <w:right w:val="nil"/>
            </w:tcBorders>
            <w:shd w:val="clear" w:color="auto" w:fill="auto"/>
            <w:hideMark/>
          </w:tcPr>
          <w:p w14:paraId="3080A413" w14:textId="08C5A525" w:rsidR="00A6140E" w:rsidRPr="00E32740" w:rsidRDefault="00A6140E" w:rsidP="00510B3F">
            <w:pPr>
              <w:rPr>
                <w:rFonts w:ascii="Times New Roman" w:eastAsia="Times New Roman" w:hAnsi="Times New Roman" w:cs="Times New Roman"/>
                <w:color w:val="000000"/>
                <w:sz w:val="20"/>
                <w:szCs w:val="20"/>
              </w:rPr>
            </w:pPr>
            <w:r w:rsidRPr="00145625">
              <w:rPr>
                <w:rFonts w:ascii="Times New Roman" w:eastAsia="Times New Roman" w:hAnsi="Times New Roman" w:cs="Times New Roman"/>
                <w:color w:val="000000"/>
                <w:sz w:val="20"/>
                <w:szCs w:val="20"/>
              </w:rPr>
              <w:t>Other information needs (k = 4; 17.4%)</w:t>
            </w:r>
          </w:p>
        </w:tc>
        <w:tc>
          <w:tcPr>
            <w:tcW w:w="6806" w:type="dxa"/>
            <w:tcBorders>
              <w:top w:val="nil"/>
              <w:left w:val="nil"/>
              <w:bottom w:val="nil"/>
              <w:right w:val="nil"/>
            </w:tcBorders>
            <w:shd w:val="clear" w:color="auto" w:fill="auto"/>
            <w:noWrap/>
            <w:hideMark/>
          </w:tcPr>
          <w:p w14:paraId="5223350F" w14:textId="77777777" w:rsidR="00A6140E" w:rsidRPr="00E32740" w:rsidRDefault="00A6140E" w:rsidP="00510B3F">
            <w:pPr>
              <w:rPr>
                <w:rFonts w:ascii="Times New Roman" w:eastAsia="Times New Roman" w:hAnsi="Times New Roman" w:cs="Times New Roman"/>
                <w:color w:val="000000"/>
                <w:sz w:val="20"/>
                <w:szCs w:val="20"/>
              </w:rPr>
            </w:pPr>
            <w:r w:rsidRPr="00E32740">
              <w:rPr>
                <w:rFonts w:ascii="Times New Roman" w:eastAsia="Times New Roman" w:hAnsi="Times New Roman" w:cs="Times New Roman"/>
                <w:color w:val="000000"/>
                <w:sz w:val="20"/>
                <w:szCs w:val="20"/>
              </w:rPr>
              <w:t>Information for relatives</w:t>
            </w:r>
          </w:p>
        </w:tc>
        <w:tc>
          <w:tcPr>
            <w:tcW w:w="3260" w:type="dxa"/>
            <w:tcBorders>
              <w:top w:val="nil"/>
              <w:left w:val="nil"/>
              <w:bottom w:val="nil"/>
              <w:right w:val="nil"/>
            </w:tcBorders>
            <w:shd w:val="clear" w:color="auto" w:fill="auto"/>
            <w:noWrap/>
            <w:hideMark/>
          </w:tcPr>
          <w:p w14:paraId="2BB75738" w14:textId="586A97B0" w:rsidR="00A6140E" w:rsidRPr="00A6140E" w:rsidRDefault="00A6140E" w:rsidP="00510B3F">
            <w:pPr>
              <w:rPr>
                <w:rFonts w:ascii="Times New Roman" w:eastAsia="Times New Roman" w:hAnsi="Times New Roman" w:cs="Times New Roman"/>
                <w:color w:val="000000"/>
                <w:sz w:val="20"/>
                <w:szCs w:val="20"/>
              </w:rPr>
            </w:pPr>
            <w:r w:rsidRPr="00A6140E">
              <w:rPr>
                <w:rFonts w:ascii="Times New Roman" w:hAnsi="Times New Roman" w:cs="Times New Roman"/>
                <w:color w:val="000000"/>
                <w:sz w:val="20"/>
                <w:szCs w:val="20"/>
              </w:rPr>
              <w:t>2 (50.0%)</w:t>
            </w:r>
          </w:p>
        </w:tc>
        <w:tc>
          <w:tcPr>
            <w:tcW w:w="2600" w:type="dxa"/>
            <w:tcBorders>
              <w:top w:val="nil"/>
              <w:left w:val="nil"/>
              <w:bottom w:val="nil"/>
              <w:right w:val="nil"/>
            </w:tcBorders>
            <w:shd w:val="clear" w:color="auto" w:fill="auto"/>
            <w:noWrap/>
            <w:hideMark/>
          </w:tcPr>
          <w:p w14:paraId="3399BFDC" w14:textId="10A96603" w:rsidR="00A6140E" w:rsidRPr="00E32740" w:rsidRDefault="00A6140E" w:rsidP="00510B3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1007/s40271-015-0116-1","ISSN":"11781661","PMID":"25663124","abstract":"Background: People with anxiety disorders are faced with treatment decisions considerably affecting their life. Patient decision aids are aimed at enabling patients to deliberate treatment options based on individual values and to participate in medical decisions. Objective: This is the first study to determine patients’ information and decision-making needs as a pre-requisite for the development of patient decision aids for anxiety disorders. Methods: An online cross-sectional survey was conducted between January and April 2013 on the e-health portal http://www.psychenet.de by using a self-administered questionnaire with items on internet use, online health information needs, role in decision making and important treatment decisions. Descriptive and inferential statistical as well as qualitative data analyses were performed. Results: A total of 60 people with anxiety disorders with a mean age of 33.3 years (SD 10.5) participated in the survey. The most prevalent reasons for online health information search were the need for general information on anxiety disorders, the search for a physician or psychiatrist and the insufficiency of information given by the healthcare provider. Respondents experienced less shared and more autonomous decisions than they preferred. They assessed decisions on psychotherapy, medication, and treatment setting (inpatient or outpatient) as the most difficult decisions. Conclusion: Our results confirm the importance of offering patient decision aids for people with anxiety disorders that encourage patients to participate in decision making by providing information about the pros and cons of evidence-based treatment options.","author":[{"dropping-particle":"","family":"Liebherz","given":"Sarah","non-dropping-particle":"","parse-names":false,"suffix":""},{"dropping-particle":"","family":"Härter","given":"Martin","non-dropping-particle":"","parse-names":false,"suffix":""},{"dropping-particle":"","family":"Dirmaier","given":"Jörg","non-dropping-particle":"","parse-names":false,"suffix":""},{"dropping-particle":"","family":"Tlach","given":"Lisa","non-dropping-particle":"","parse-names":false,"suffix":""}],"container-title":"Patient","id":"ITEM-1","issue":"6","issued":{"date-parts":[["2015"]]},"page":"531-539","title":"Information and Decision-Making Needs Among People with Anxiety Disorders: Results of an Online Survey","type":"article-journal","volume":"8"},"uris":["http://www.mendeley.com/documents/?uuid=8a90c8d1-ffb6-4c4d-b6ef-aaccc90f5653"]},{"id":"ITEM-2","itemData":{"DOI":"10.3390/ejihpe11020031","ISBN":"3492231748","ISSN":"22549625","abstract":"Shared decision making (SDM) aims to involve patients in the decisions about their care, considering their preferences, values and concerns about the different treatment options. However, research shows that people with mental health problems have considerable unmet information needs about their condition. This community-based cross-sectional study explores the SDM process and information needs among people with Generalized Anxiety Disorder (GAD), as an initial step in the design and development of a Patient Decision Aid for this population. Seventy participants completed an online survey with the Control Preference Scale, and questions about the perceived difficulty of past treatment decisions and the use of the Internet for searching for GAD-related information. Most participants preferred an active (42.9%) or collaborative role (41.4%) in the SDM process, and 53% did not perceive their preferred role. Information provided by healthcare professionals was considered insufficient by 28% of the sample, and over 30% reported using the Internet to look for GAD-related information at least once a week or more. The most relevant GAD-related information needs were general information (71.4%), information on self-help groups (65.7%), recommendations on how to face this disorder (61.4%) and information on treatment options (50%). Exploratory analyses showed that patients who perceived an active participation were more likely to search for information frequently (p = 0.038), and those who felt more involved than desired tended to search for more themes (p = 0.049). In summary, the study showed that a considerable percentage of GAD patients have unmet needs related to decision-making participation and information.","author":[{"dropping-particle":"","family":"Ramos-García","given":"Vanesa","non-dropping-particle":"","parse-names":false,"suffix":""},{"dropping-particle":"","family":"Rivero-Santana","given":"Amado","non-dropping-particle":"","parse-names":false,"suffix":""},{"dropping-particle":"","family":"Duarte-Díaz","given":"Andrea","non-dropping-particle":"","parse-names":false,"suffix":""},{"dropping-particle":"","family":"Perestelo-Pérez","given":"Lilisbeth","non-dropping-particle":"","parse-names":false,"suffix":""},{"dropping-particle":"","family":"Peñate-Castro","given":"Wenceslao","non-dropping-particle":"","parse-names":false,"suffix":""},{"dropping-particle":"","family":"Álvarez-Pérez","given":"Yolanda","non-dropping-particle":"","parse-names":false,"suffix":""},{"dropping-particle":"","family":"González-González","given":"Ana Isabel","non-dropping-particle":"","parse-names":false,"suffix":""},{"dropping-particle":"","family":"Serrano-Aguilar","given":"Pedro","non-dropping-particle":"","parse-names":false,"suffix":""}],"container-title":"European Journal of Investigation in Health, Psychology and Education","id":"ITEM-2","issued":{"date-parts":[["2021"]]},"page":"423-435","title":"Shared decision-making and information needs among people with generalized anxiety disorder","type":"article-journal","volume":"11"},"uris":["http://www.mendeley.com/documents/?uuid=041571b6-ee0e-4752-bb3e-6777ebf5e283"]}],"mendeley":{"formattedCitation":"(8,48)","plainTextFormattedCitation":"(8,48)","previouslyFormattedCitation":"(8,48)"},"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C3003B">
              <w:rPr>
                <w:rFonts w:ascii="Times New Roman" w:eastAsia="Times New Roman" w:hAnsi="Times New Roman" w:cs="Times New Roman"/>
                <w:noProof/>
                <w:color w:val="000000"/>
                <w:sz w:val="20"/>
                <w:szCs w:val="20"/>
              </w:rPr>
              <w:t>(8,48)</w:t>
            </w:r>
            <w:r>
              <w:rPr>
                <w:rFonts w:ascii="Times New Roman" w:eastAsia="Times New Roman" w:hAnsi="Times New Roman" w:cs="Times New Roman"/>
                <w:color w:val="000000"/>
                <w:sz w:val="20"/>
                <w:szCs w:val="20"/>
              </w:rPr>
              <w:fldChar w:fldCharType="end"/>
            </w:r>
          </w:p>
        </w:tc>
      </w:tr>
      <w:tr w:rsidR="00A6140E" w:rsidRPr="00E32740" w14:paraId="7392F358" w14:textId="77777777" w:rsidTr="00510B3F">
        <w:trPr>
          <w:trHeight w:val="284"/>
        </w:trPr>
        <w:tc>
          <w:tcPr>
            <w:tcW w:w="2975" w:type="dxa"/>
            <w:vMerge/>
            <w:tcBorders>
              <w:top w:val="nil"/>
              <w:left w:val="nil"/>
              <w:bottom w:val="single" w:sz="4" w:space="0" w:color="000000"/>
              <w:right w:val="nil"/>
            </w:tcBorders>
            <w:shd w:val="clear" w:color="auto" w:fill="auto"/>
          </w:tcPr>
          <w:p w14:paraId="6E930491" w14:textId="77777777" w:rsidR="00A6140E" w:rsidRPr="00145625" w:rsidRDefault="00A6140E" w:rsidP="00510B3F">
            <w:pPr>
              <w:rPr>
                <w:rFonts w:ascii="Times New Roman" w:eastAsia="Times New Roman" w:hAnsi="Times New Roman" w:cs="Times New Roman"/>
                <w:color w:val="000000"/>
                <w:sz w:val="20"/>
                <w:szCs w:val="20"/>
              </w:rPr>
            </w:pPr>
          </w:p>
        </w:tc>
        <w:tc>
          <w:tcPr>
            <w:tcW w:w="6806" w:type="dxa"/>
            <w:tcBorders>
              <w:top w:val="nil"/>
              <w:left w:val="nil"/>
              <w:bottom w:val="nil"/>
              <w:right w:val="nil"/>
            </w:tcBorders>
            <w:shd w:val="clear" w:color="auto" w:fill="auto"/>
            <w:noWrap/>
          </w:tcPr>
          <w:p w14:paraId="19232F68" w14:textId="46606175" w:rsidR="00A6140E" w:rsidRPr="00E32740" w:rsidRDefault="00A6140E" w:rsidP="00510B3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ow to figure out severity of mental disorder</w:t>
            </w:r>
          </w:p>
        </w:tc>
        <w:tc>
          <w:tcPr>
            <w:tcW w:w="3260" w:type="dxa"/>
            <w:tcBorders>
              <w:top w:val="nil"/>
              <w:left w:val="nil"/>
              <w:bottom w:val="nil"/>
              <w:right w:val="nil"/>
            </w:tcBorders>
            <w:shd w:val="clear" w:color="auto" w:fill="auto"/>
            <w:noWrap/>
          </w:tcPr>
          <w:p w14:paraId="75DE5EA7" w14:textId="0C4A1F92" w:rsidR="00A6140E" w:rsidRPr="00A6140E" w:rsidRDefault="00A6140E" w:rsidP="00510B3F">
            <w:pPr>
              <w:rPr>
                <w:rFonts w:ascii="Times New Roman" w:eastAsia="Times New Roman" w:hAnsi="Times New Roman" w:cs="Times New Roman"/>
                <w:color w:val="000000"/>
                <w:sz w:val="20"/>
                <w:szCs w:val="20"/>
              </w:rPr>
            </w:pPr>
            <w:r w:rsidRPr="00A6140E">
              <w:rPr>
                <w:rFonts w:ascii="Times New Roman" w:hAnsi="Times New Roman" w:cs="Times New Roman"/>
                <w:color w:val="000000"/>
                <w:sz w:val="20"/>
                <w:szCs w:val="20"/>
              </w:rPr>
              <w:t>1 (25.0%)</w:t>
            </w:r>
          </w:p>
        </w:tc>
        <w:tc>
          <w:tcPr>
            <w:tcW w:w="2600" w:type="dxa"/>
            <w:tcBorders>
              <w:top w:val="nil"/>
              <w:left w:val="nil"/>
              <w:bottom w:val="nil"/>
              <w:right w:val="nil"/>
            </w:tcBorders>
            <w:shd w:val="clear" w:color="auto" w:fill="auto"/>
            <w:noWrap/>
          </w:tcPr>
          <w:p w14:paraId="6EE21D82" w14:textId="1F9323E8" w:rsidR="00A6140E" w:rsidRDefault="007139D9" w:rsidP="00510B3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sidR="007849ED">
              <w:rPr>
                <w:rFonts w:ascii="Times New Roman" w:eastAsia="Times New Roman" w:hAnsi="Times New Roman" w:cs="Times New Roman"/>
                <w:color w:val="000000"/>
                <w:sz w:val="20"/>
                <w:szCs w:val="20"/>
              </w:rPr>
              <w:instrText>ADDIN CSL_CITATION {"citationItems":[{"id":"ITEM-1","itemData":{"DOI":"10.1002/pra2.417","ISSN":"2373-9231","abstract":"Abstract This work-in-progress paper reports preliminary analysis of an online survey of 224 university students (undergraduate or graduate), examining their help-seeking behavior, information needs, information-seeking behavior, and information-seeking satisfaction when experiencing stress, anxiety, or depression symptoms. Information on the Internet was the most commonly used source of help and information. While most demonstrated at least mild mental illness symptoms, students were inclined to seek information around self-help/care rather than around professional help. This study extends information behavior research to the mental health context, and our future analyses will assess how students? information behavior relates to their psychological and sociodemographic factors.","author":[{"dropping-particle":"","family":"Oh","given":"Chi Young","non-dropping-particle":"","parse-names":false,"suffix":""},{"dropping-particle":"","family":"Kornfield","given":"Rachel","non-dropping-particle":"","parse-names":false,"suffix":""},{"dropping-particle":"","family":"Lattie","given":"Emily G.","non-dropping-particle":"","parse-names":false,"suffix":""},{"dropping-particle":"","family":"Mohr","given":"David C.","non-dropping-particle":"","parse-names":false,"suffix":""},{"dropping-particle":"","family":"Reddy","given":"Madhu","non-dropping-particle":"","parse-names":false,"suffix":""}],"container-title":"Proceedings of the Association for Information Science and Technology","id":"ITEM-1","issued":{"date-parts":[["2020"]]},"page":"e417","title":"University students' information behavior when experiencing mental health symptoms","type":"article-journal","volume":"57"},"uris":["http://www.mendeley.com/documents/?uuid=56e8c1c2-c3ce-4334-90e7-4ddd13811db4"]}],"mendeley":{"formattedCitation":"(7)","plainTextFormattedCitation":"(7)","previouslyFormattedCitation":"(7)"},"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7139D9">
              <w:rPr>
                <w:rFonts w:ascii="Times New Roman" w:eastAsia="Times New Roman" w:hAnsi="Times New Roman" w:cs="Times New Roman"/>
                <w:noProof/>
                <w:color w:val="000000"/>
                <w:sz w:val="20"/>
                <w:szCs w:val="20"/>
              </w:rPr>
              <w:t>(7)</w:t>
            </w:r>
            <w:r>
              <w:rPr>
                <w:rFonts w:ascii="Times New Roman" w:eastAsia="Times New Roman" w:hAnsi="Times New Roman" w:cs="Times New Roman"/>
                <w:color w:val="000000"/>
                <w:sz w:val="20"/>
                <w:szCs w:val="20"/>
              </w:rPr>
              <w:fldChar w:fldCharType="end"/>
            </w:r>
          </w:p>
        </w:tc>
      </w:tr>
      <w:tr w:rsidR="00A6140E" w:rsidRPr="00E32740" w14:paraId="7E54B9A0" w14:textId="77777777" w:rsidTr="00510B3F">
        <w:trPr>
          <w:trHeight w:val="284"/>
        </w:trPr>
        <w:tc>
          <w:tcPr>
            <w:tcW w:w="2975" w:type="dxa"/>
            <w:vMerge/>
            <w:tcBorders>
              <w:top w:val="nil"/>
              <w:left w:val="nil"/>
              <w:bottom w:val="single" w:sz="4" w:space="0" w:color="000000"/>
              <w:right w:val="nil"/>
            </w:tcBorders>
            <w:hideMark/>
          </w:tcPr>
          <w:p w14:paraId="4B10F6BB" w14:textId="77777777" w:rsidR="00A6140E" w:rsidRPr="00E32740" w:rsidRDefault="00A6140E" w:rsidP="00510B3F">
            <w:pPr>
              <w:rPr>
                <w:rFonts w:ascii="Times New Roman" w:eastAsia="Times New Roman" w:hAnsi="Times New Roman" w:cs="Times New Roman"/>
                <w:color w:val="000000"/>
                <w:sz w:val="20"/>
                <w:szCs w:val="20"/>
              </w:rPr>
            </w:pPr>
          </w:p>
        </w:tc>
        <w:tc>
          <w:tcPr>
            <w:tcW w:w="6806" w:type="dxa"/>
            <w:tcBorders>
              <w:top w:val="nil"/>
              <w:left w:val="nil"/>
              <w:bottom w:val="single" w:sz="4" w:space="0" w:color="auto"/>
              <w:right w:val="nil"/>
            </w:tcBorders>
            <w:shd w:val="clear" w:color="auto" w:fill="auto"/>
            <w:noWrap/>
            <w:hideMark/>
          </w:tcPr>
          <w:p w14:paraId="64D64CFB" w14:textId="77777777" w:rsidR="00A6140E" w:rsidRPr="00E32740" w:rsidRDefault="00A6140E" w:rsidP="00510B3F">
            <w:pPr>
              <w:rPr>
                <w:rFonts w:ascii="Times New Roman" w:eastAsia="Times New Roman" w:hAnsi="Times New Roman" w:cs="Times New Roman"/>
                <w:color w:val="000000"/>
                <w:sz w:val="20"/>
                <w:szCs w:val="20"/>
              </w:rPr>
            </w:pPr>
            <w:r w:rsidRPr="00E32740">
              <w:rPr>
                <w:rFonts w:ascii="Times New Roman" w:eastAsia="Times New Roman" w:hAnsi="Times New Roman" w:cs="Times New Roman"/>
                <w:color w:val="000000"/>
                <w:sz w:val="20"/>
                <w:szCs w:val="20"/>
              </w:rPr>
              <w:t>Interpretation of information from patient information leaflets and the internet</w:t>
            </w:r>
          </w:p>
        </w:tc>
        <w:tc>
          <w:tcPr>
            <w:tcW w:w="3260" w:type="dxa"/>
            <w:tcBorders>
              <w:top w:val="nil"/>
              <w:left w:val="nil"/>
              <w:bottom w:val="single" w:sz="4" w:space="0" w:color="auto"/>
              <w:right w:val="nil"/>
            </w:tcBorders>
            <w:shd w:val="clear" w:color="auto" w:fill="auto"/>
            <w:noWrap/>
            <w:hideMark/>
          </w:tcPr>
          <w:p w14:paraId="0C542C5A" w14:textId="186A5861" w:rsidR="00A6140E" w:rsidRPr="00A6140E" w:rsidRDefault="00A6140E" w:rsidP="00510B3F">
            <w:pPr>
              <w:rPr>
                <w:rFonts w:ascii="Times New Roman" w:eastAsia="Times New Roman" w:hAnsi="Times New Roman" w:cs="Times New Roman"/>
                <w:color w:val="000000"/>
                <w:sz w:val="20"/>
                <w:szCs w:val="20"/>
              </w:rPr>
            </w:pPr>
            <w:r w:rsidRPr="00A6140E">
              <w:rPr>
                <w:rFonts w:ascii="Times New Roman" w:hAnsi="Times New Roman" w:cs="Times New Roman"/>
                <w:color w:val="000000"/>
                <w:sz w:val="20"/>
                <w:szCs w:val="20"/>
              </w:rPr>
              <w:t>1 (25.0%)</w:t>
            </w:r>
          </w:p>
        </w:tc>
        <w:tc>
          <w:tcPr>
            <w:tcW w:w="2600" w:type="dxa"/>
            <w:tcBorders>
              <w:top w:val="nil"/>
              <w:left w:val="nil"/>
              <w:bottom w:val="single" w:sz="4" w:space="0" w:color="auto"/>
              <w:right w:val="nil"/>
            </w:tcBorders>
            <w:shd w:val="clear" w:color="auto" w:fill="auto"/>
            <w:noWrap/>
            <w:hideMark/>
          </w:tcPr>
          <w:p w14:paraId="14363324" w14:textId="02C10AB1" w:rsidR="00A6140E" w:rsidRPr="00E32740" w:rsidRDefault="00A6140E" w:rsidP="00510B3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1016/j.sapharm.2019.10.016","ISSN":"15517411","PMID":"31706951","abstract":"Background: Men with depression can express and navigate their condition differently to women. Understanding this population's needs, and experiences, can help healthcare professionals better support these patients. There is a lack of knowledge in this area, and no studies have explored men's depression in the context of community pharmacy. Objectives: Explore views of men around their medication for the treatment of depression and the role of community pharmacy in their treatment. Setting: United Kingdom (UK) primary care. Method: Semi-structured in-depth interviews were conducted. Eligible participants were male, aged 18–65 years, and treating depression with antidepressants. Participants were recruited through 5 UK pharmacies (via the pharmacist or poster recruitment) and a UK University (poster recruitment). A thematic approach was used for analysis. Results: 14 men aged 26–61 years, predominantly of white ethnicity were interviewed. Key themes were found. The theme ‘Antidepressant's attributions to benefits' highlighted all men noticed benefits when taking antidepressants, but held uncertainty on what extent their antidepressants caused this. The themes ‘Views of pharmacist's role influences engagement’, and ‘Influence of cognitive state upon healthcare interactions’ demonstrated men were not inclined to discuss concerns with the community pharmacist. These men didn't see this as the pharmacist's role, nor had these men given cognitive space to evaluate their treatment beliefs or information needs. Yet the theme ‘Reflection of support and information needs’ shows men did have unmet information and support needs. This also links into the ‘Hegemonic Masculinity and taking antidepressants’ theme, where taking antidepressants could challenge ones masculinity. Conclusion: Community pharmacists should create opportunities for men to engage in conversations around their antidepressants and wider support. Men, as a requisite for engagement, will need to see such interactions as within the community pharmacists’ remit, and as part of a collaborative healthcare system.","author":[{"dropping-particle":"","family":"Brydges","given":"Sarah","non-dropping-particle":"","parse-names":false,"suffix":""},{"dropping-particle":"","family":"Rennick-Egglestone","given":"Stefan","non-dropping-particle":"","parse-names":false,"suffix":""},{"dropping-particle":"","family":"Anderson","given":"Claire","non-dropping-particle":"","parse-names":false,"suffix":""}],"container-title":"Research in Social and Administrative Pharmacy","id":"ITEM-1","issued":{"date-parts":[["2020"]]},"page":"1041-1049","title":"Men's views of antidepressant treatment for depression, and their implications for community pharmacy practice","type":"article-journal","volume":"16"},"uris":["http://www.mendeley.com/documents/?uuid=7405103c-526d-4e68-8769-fd150dbd7efd"]}],"mendeley":{"formattedCitation":"(44)","plainTextFormattedCitation":"(44)","previouslyFormattedCitation":"(44)"},"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5933BF">
              <w:rPr>
                <w:rFonts w:ascii="Times New Roman" w:eastAsia="Times New Roman" w:hAnsi="Times New Roman" w:cs="Times New Roman"/>
                <w:noProof/>
                <w:color w:val="000000"/>
                <w:sz w:val="20"/>
                <w:szCs w:val="20"/>
              </w:rPr>
              <w:t>(44)</w:t>
            </w:r>
            <w:r>
              <w:rPr>
                <w:rFonts w:ascii="Times New Roman" w:eastAsia="Times New Roman" w:hAnsi="Times New Roman" w:cs="Times New Roman"/>
                <w:color w:val="000000"/>
                <w:sz w:val="20"/>
                <w:szCs w:val="20"/>
              </w:rPr>
              <w:fldChar w:fldCharType="end"/>
            </w:r>
          </w:p>
        </w:tc>
      </w:tr>
    </w:tbl>
    <w:p w14:paraId="72E6D019" w14:textId="77777777" w:rsidR="00B7574E" w:rsidRDefault="00B7574E" w:rsidP="00E40E4D">
      <w:pPr>
        <w:spacing w:line="480" w:lineRule="auto"/>
        <w:contextualSpacing/>
        <w:rPr>
          <w:rFonts w:ascii="Times New Roman" w:hAnsi="Times New Roman" w:cs="Times New Roman"/>
        </w:rPr>
      </w:pPr>
    </w:p>
    <w:p w14:paraId="23C3DC66" w14:textId="101E3BBF" w:rsidR="00B7574E" w:rsidRPr="000C3920" w:rsidRDefault="00B7574E" w:rsidP="00E40E4D">
      <w:pPr>
        <w:spacing w:line="480" w:lineRule="auto"/>
        <w:contextualSpacing/>
        <w:rPr>
          <w:rFonts w:ascii="Times New Roman" w:hAnsi="Times New Roman" w:cs="Times New Roman"/>
        </w:rPr>
        <w:sectPr w:rsidR="00B7574E" w:rsidRPr="000C3920" w:rsidSect="007C5692">
          <w:pgSz w:w="16838" w:h="11906" w:orient="landscape"/>
          <w:pgMar w:top="1440" w:right="1440" w:bottom="1440" w:left="1440" w:header="708" w:footer="708" w:gutter="0"/>
          <w:cols w:space="708"/>
          <w:docGrid w:linePitch="360"/>
        </w:sectPr>
      </w:pPr>
    </w:p>
    <w:p w14:paraId="5EC81554" w14:textId="382B586D" w:rsidR="00E06F8B" w:rsidRDefault="00E06F8B" w:rsidP="00D36081">
      <w:pPr>
        <w:widowControl w:val="0"/>
        <w:autoSpaceDE w:val="0"/>
        <w:autoSpaceDN w:val="0"/>
        <w:adjustRightInd w:val="0"/>
        <w:spacing w:line="480" w:lineRule="auto"/>
        <w:ind w:left="641" w:hanging="641"/>
        <w:contextualSpacing/>
        <w:rPr>
          <w:rFonts w:ascii="Times New Roman" w:hAnsi="Times New Roman" w:cs="Times New Roman"/>
        </w:rPr>
      </w:pPr>
      <w:r w:rsidRPr="000C3920">
        <w:rPr>
          <w:rFonts w:ascii="Times New Roman" w:hAnsi="Times New Roman" w:cs="Times New Roman"/>
        </w:rPr>
        <w:lastRenderedPageBreak/>
        <w:t>Table S</w:t>
      </w:r>
      <w:r w:rsidR="0033180B">
        <w:rPr>
          <w:rFonts w:ascii="Times New Roman" w:hAnsi="Times New Roman" w:cs="Times New Roman"/>
        </w:rPr>
        <w:t>5</w:t>
      </w:r>
      <w:r w:rsidRPr="000C3920">
        <w:rPr>
          <w:rFonts w:ascii="Times New Roman" w:hAnsi="Times New Roman" w:cs="Times New Roman"/>
        </w:rPr>
        <w:t xml:space="preserve">. </w:t>
      </w:r>
      <w:r w:rsidRPr="000C3920">
        <w:rPr>
          <w:rFonts w:ascii="Times New Roman" w:hAnsi="Times New Roman" w:cs="Times New Roman"/>
          <w:i/>
          <w:iCs/>
        </w:rPr>
        <w:t xml:space="preserve">Current information sources reported by studies on people with depression (k = </w:t>
      </w:r>
      <w:r w:rsidR="008B11A6">
        <w:rPr>
          <w:rFonts w:ascii="Times New Roman" w:hAnsi="Times New Roman" w:cs="Times New Roman"/>
          <w:i/>
          <w:iCs/>
        </w:rPr>
        <w:t>44</w:t>
      </w:r>
      <w:r w:rsidRPr="000C3920">
        <w:rPr>
          <w:rFonts w:ascii="Times New Roman" w:hAnsi="Times New Roman" w:cs="Times New Roman"/>
          <w:i/>
          <w:iCs/>
        </w:rPr>
        <w:t xml:space="preserve"> studies).</w:t>
      </w:r>
    </w:p>
    <w:tbl>
      <w:tblPr>
        <w:tblW w:w="15877" w:type="dxa"/>
        <w:tblInd w:w="-1276" w:type="dxa"/>
        <w:tblLook w:val="04A0" w:firstRow="1" w:lastRow="0" w:firstColumn="1" w:lastColumn="0" w:noHBand="0" w:noVBand="1"/>
      </w:tblPr>
      <w:tblGrid>
        <w:gridCol w:w="2836"/>
        <w:gridCol w:w="6662"/>
        <w:gridCol w:w="2268"/>
        <w:gridCol w:w="4111"/>
      </w:tblGrid>
      <w:tr w:rsidR="00EC6C4D" w:rsidRPr="00C93958" w14:paraId="284D301E" w14:textId="77777777" w:rsidTr="00B83879">
        <w:trPr>
          <w:trHeight w:val="284"/>
        </w:trPr>
        <w:tc>
          <w:tcPr>
            <w:tcW w:w="2836" w:type="dxa"/>
            <w:tcBorders>
              <w:top w:val="single" w:sz="4" w:space="0" w:color="auto"/>
              <w:left w:val="nil"/>
              <w:bottom w:val="single" w:sz="4" w:space="0" w:color="auto"/>
              <w:right w:val="nil"/>
            </w:tcBorders>
            <w:shd w:val="clear" w:color="auto" w:fill="auto"/>
            <w:vAlign w:val="center"/>
            <w:hideMark/>
          </w:tcPr>
          <w:p w14:paraId="04E5F71C" w14:textId="77777777" w:rsidR="00C93958" w:rsidRPr="00C93958" w:rsidRDefault="00C93958" w:rsidP="00C7716F">
            <w:pPr>
              <w:rPr>
                <w:rFonts w:ascii="Times New Roman" w:eastAsia="Times New Roman" w:hAnsi="Times New Roman" w:cs="Times New Roman"/>
                <w:color w:val="000000"/>
                <w:sz w:val="20"/>
                <w:szCs w:val="20"/>
              </w:rPr>
            </w:pPr>
            <w:r w:rsidRPr="00C93958">
              <w:rPr>
                <w:rFonts w:ascii="Times New Roman" w:eastAsia="Times New Roman" w:hAnsi="Times New Roman" w:cs="Times New Roman"/>
                <w:color w:val="000000"/>
                <w:sz w:val="20"/>
                <w:szCs w:val="20"/>
              </w:rPr>
              <w:t>Categories</w:t>
            </w:r>
          </w:p>
        </w:tc>
        <w:tc>
          <w:tcPr>
            <w:tcW w:w="6662" w:type="dxa"/>
            <w:tcBorders>
              <w:top w:val="single" w:sz="4" w:space="0" w:color="auto"/>
              <w:left w:val="nil"/>
              <w:bottom w:val="single" w:sz="4" w:space="0" w:color="auto"/>
              <w:right w:val="nil"/>
            </w:tcBorders>
            <w:shd w:val="clear" w:color="auto" w:fill="auto"/>
            <w:vAlign w:val="center"/>
            <w:hideMark/>
          </w:tcPr>
          <w:p w14:paraId="0545B2DC" w14:textId="77777777" w:rsidR="00C93958" w:rsidRPr="00C93958" w:rsidRDefault="00C93958" w:rsidP="00C7716F">
            <w:pPr>
              <w:rPr>
                <w:rFonts w:ascii="Times New Roman" w:eastAsia="Times New Roman" w:hAnsi="Times New Roman" w:cs="Times New Roman"/>
                <w:color w:val="000000"/>
                <w:sz w:val="20"/>
                <w:szCs w:val="20"/>
              </w:rPr>
            </w:pPr>
            <w:r w:rsidRPr="00C93958">
              <w:rPr>
                <w:rFonts w:ascii="Times New Roman" w:eastAsia="Times New Roman" w:hAnsi="Times New Roman" w:cs="Times New Roman"/>
                <w:color w:val="000000"/>
                <w:sz w:val="20"/>
                <w:szCs w:val="20"/>
              </w:rPr>
              <w:t>Subcategories</w:t>
            </w:r>
          </w:p>
        </w:tc>
        <w:tc>
          <w:tcPr>
            <w:tcW w:w="2268" w:type="dxa"/>
            <w:tcBorders>
              <w:top w:val="single" w:sz="4" w:space="0" w:color="auto"/>
              <w:left w:val="nil"/>
              <w:bottom w:val="single" w:sz="4" w:space="0" w:color="auto"/>
              <w:right w:val="nil"/>
            </w:tcBorders>
            <w:shd w:val="clear" w:color="auto" w:fill="auto"/>
            <w:vAlign w:val="center"/>
            <w:hideMark/>
          </w:tcPr>
          <w:p w14:paraId="5DEB528D" w14:textId="77777777" w:rsidR="00C93958" w:rsidRPr="00C93958" w:rsidRDefault="00C93958" w:rsidP="00C7716F">
            <w:pPr>
              <w:rPr>
                <w:rFonts w:ascii="Times New Roman" w:eastAsia="Times New Roman" w:hAnsi="Times New Roman" w:cs="Times New Roman"/>
                <w:color w:val="000000"/>
                <w:sz w:val="20"/>
                <w:szCs w:val="20"/>
              </w:rPr>
            </w:pPr>
            <w:r w:rsidRPr="00C93958">
              <w:rPr>
                <w:rFonts w:ascii="Times New Roman" w:eastAsia="Times New Roman" w:hAnsi="Times New Roman" w:cs="Times New Roman"/>
                <w:color w:val="000000"/>
                <w:sz w:val="20"/>
                <w:szCs w:val="20"/>
              </w:rPr>
              <w:t>Number and percentage of studies</w:t>
            </w:r>
          </w:p>
        </w:tc>
        <w:tc>
          <w:tcPr>
            <w:tcW w:w="4111" w:type="dxa"/>
            <w:tcBorders>
              <w:top w:val="single" w:sz="4" w:space="0" w:color="auto"/>
              <w:left w:val="nil"/>
              <w:bottom w:val="single" w:sz="4" w:space="0" w:color="auto"/>
              <w:right w:val="nil"/>
            </w:tcBorders>
            <w:shd w:val="clear" w:color="auto" w:fill="auto"/>
            <w:vAlign w:val="center"/>
            <w:hideMark/>
          </w:tcPr>
          <w:p w14:paraId="27CAC0A5" w14:textId="77777777" w:rsidR="00C93958" w:rsidRPr="00C93958" w:rsidRDefault="00C93958" w:rsidP="00C7716F">
            <w:pPr>
              <w:rPr>
                <w:rFonts w:ascii="Times New Roman" w:eastAsia="Times New Roman" w:hAnsi="Times New Roman" w:cs="Times New Roman"/>
                <w:color w:val="000000"/>
                <w:sz w:val="20"/>
                <w:szCs w:val="20"/>
              </w:rPr>
            </w:pPr>
            <w:r w:rsidRPr="00C93958">
              <w:rPr>
                <w:rFonts w:ascii="Times New Roman" w:eastAsia="Times New Roman" w:hAnsi="Times New Roman" w:cs="Times New Roman"/>
                <w:color w:val="000000"/>
                <w:sz w:val="20"/>
                <w:szCs w:val="20"/>
              </w:rPr>
              <w:t>References</w:t>
            </w:r>
          </w:p>
        </w:tc>
      </w:tr>
      <w:tr w:rsidR="002F788F" w:rsidRPr="00C93958" w14:paraId="1244FDB3" w14:textId="77777777" w:rsidTr="002F788F">
        <w:trPr>
          <w:trHeight w:val="284"/>
        </w:trPr>
        <w:tc>
          <w:tcPr>
            <w:tcW w:w="2836" w:type="dxa"/>
            <w:vMerge w:val="restart"/>
            <w:tcBorders>
              <w:top w:val="nil"/>
              <w:left w:val="nil"/>
              <w:bottom w:val="nil"/>
              <w:right w:val="nil"/>
            </w:tcBorders>
            <w:shd w:val="clear" w:color="auto" w:fill="auto"/>
            <w:hideMark/>
          </w:tcPr>
          <w:p w14:paraId="343BAEE3" w14:textId="04F532E1" w:rsidR="002F788F" w:rsidRPr="00C93958" w:rsidRDefault="002F788F" w:rsidP="002F788F">
            <w:pPr>
              <w:rPr>
                <w:rFonts w:ascii="Times New Roman" w:eastAsia="Times New Roman" w:hAnsi="Times New Roman" w:cs="Times New Roman"/>
                <w:color w:val="000000"/>
                <w:sz w:val="20"/>
                <w:szCs w:val="20"/>
              </w:rPr>
            </w:pPr>
            <w:r w:rsidRPr="006A37C6">
              <w:rPr>
                <w:rFonts w:ascii="Times New Roman" w:eastAsia="Times New Roman" w:hAnsi="Times New Roman" w:cs="Times New Roman"/>
                <w:color w:val="000000"/>
                <w:sz w:val="20"/>
                <w:szCs w:val="20"/>
              </w:rPr>
              <w:t>Health professionals (k = 31, 70.5%)</w:t>
            </w:r>
          </w:p>
        </w:tc>
        <w:tc>
          <w:tcPr>
            <w:tcW w:w="6662" w:type="dxa"/>
            <w:tcBorders>
              <w:top w:val="nil"/>
              <w:left w:val="nil"/>
              <w:bottom w:val="nil"/>
              <w:right w:val="nil"/>
            </w:tcBorders>
            <w:shd w:val="clear" w:color="auto" w:fill="auto"/>
            <w:hideMark/>
          </w:tcPr>
          <w:p w14:paraId="70B118F2" w14:textId="77777777" w:rsidR="002F788F" w:rsidRPr="00C93958" w:rsidRDefault="002F788F" w:rsidP="002F788F">
            <w:pPr>
              <w:rPr>
                <w:rFonts w:ascii="Times New Roman" w:eastAsia="Times New Roman" w:hAnsi="Times New Roman" w:cs="Times New Roman"/>
                <w:color w:val="000000"/>
                <w:sz w:val="20"/>
                <w:szCs w:val="20"/>
              </w:rPr>
            </w:pPr>
            <w:r w:rsidRPr="00C93958">
              <w:rPr>
                <w:rFonts w:ascii="Times New Roman" w:eastAsia="Times New Roman" w:hAnsi="Times New Roman" w:cs="Times New Roman"/>
                <w:color w:val="000000"/>
                <w:sz w:val="20"/>
                <w:szCs w:val="20"/>
              </w:rPr>
              <w:t>General healthcare professionals (e.g., general practitioners, doctors, physicians)</w:t>
            </w:r>
          </w:p>
        </w:tc>
        <w:tc>
          <w:tcPr>
            <w:tcW w:w="2268" w:type="dxa"/>
            <w:tcBorders>
              <w:top w:val="nil"/>
              <w:left w:val="nil"/>
              <w:bottom w:val="nil"/>
              <w:right w:val="nil"/>
            </w:tcBorders>
            <w:shd w:val="clear" w:color="auto" w:fill="auto"/>
            <w:hideMark/>
          </w:tcPr>
          <w:p w14:paraId="5516FDFD" w14:textId="37DC6BD5" w:rsidR="002F788F" w:rsidRPr="002F788F" w:rsidRDefault="002F788F" w:rsidP="002F788F">
            <w:pPr>
              <w:rPr>
                <w:rFonts w:ascii="Times New Roman" w:eastAsia="Times New Roman" w:hAnsi="Times New Roman" w:cs="Times New Roman"/>
                <w:color w:val="000000"/>
                <w:sz w:val="20"/>
                <w:szCs w:val="20"/>
              </w:rPr>
            </w:pPr>
            <w:r w:rsidRPr="002F788F">
              <w:rPr>
                <w:rFonts w:ascii="Times New Roman" w:hAnsi="Times New Roman" w:cs="Times New Roman"/>
                <w:color w:val="000000"/>
                <w:sz w:val="20"/>
                <w:szCs w:val="20"/>
              </w:rPr>
              <w:t>26 (83.9%)</w:t>
            </w:r>
          </w:p>
        </w:tc>
        <w:tc>
          <w:tcPr>
            <w:tcW w:w="4111" w:type="dxa"/>
            <w:tcBorders>
              <w:top w:val="nil"/>
              <w:left w:val="nil"/>
              <w:bottom w:val="nil"/>
              <w:right w:val="nil"/>
            </w:tcBorders>
            <w:shd w:val="clear" w:color="auto" w:fill="auto"/>
            <w:hideMark/>
          </w:tcPr>
          <w:p w14:paraId="6E1AB956" w14:textId="397151C2" w:rsidR="002F788F" w:rsidRPr="00C93958" w:rsidRDefault="002F788F" w:rsidP="002F788F">
            <w:pPr>
              <w:rPr>
                <w:rFonts w:ascii="Times New Roman" w:eastAsia="Times New Roman" w:hAnsi="Times New Roman" w:cs="Times New Roman"/>
                <w:color w:val="000000"/>
                <w:sz w:val="20"/>
                <w:szCs w:val="20"/>
                <w:lang w:val="en-GB"/>
              </w:rPr>
            </w:pPr>
            <w:r w:rsidRPr="00F9574C">
              <w:rPr>
                <w:rFonts w:ascii="Times New Roman" w:eastAsia="Times New Roman" w:hAnsi="Times New Roman" w:cs="Times New Roman"/>
                <w:color w:val="000000"/>
                <w:sz w:val="20"/>
                <w:szCs w:val="20"/>
                <w:lang w:val="en-GB"/>
              </w:rPr>
              <w:fldChar w:fldCharType="begin" w:fldLock="1"/>
            </w:r>
            <w:r w:rsidR="007849ED">
              <w:rPr>
                <w:rFonts w:ascii="Times New Roman" w:eastAsia="Times New Roman" w:hAnsi="Times New Roman" w:cs="Times New Roman"/>
                <w:color w:val="000000"/>
                <w:sz w:val="20"/>
                <w:szCs w:val="20"/>
                <w:lang w:val="en-GB"/>
              </w:rPr>
              <w:instrText>ADDIN CSL_CITATION {"citationItems":[{"id":"ITEM-1","itemData":{"DOI":"10.1016/j.pec.2008.01.027","ISSN":"07383991","PMID":"18337052","abstract":"Objective: To assess patients' opinion toward receiving written or specialized verbal pharmacists' interventions and to determine the effect of these interventions on patients' medication knowledge. Methods: 150 newly diagnosed patients with unipolar depression and initiated with a single antidepressant were randomized into 3 groups: control, leaflet and counselling, and interviewed at initiation and after 6-8 weeks of treatment at the outpatient department of the Psychiatric Hospital in Kuwait. Results: 50% of respondents asserted that clinicians did not give them sufficient information while 90% favoured the idea of receiving further information about therapy. Forty seven percent of participants failed to return for the second follow-up appointment. The drop-out rate was 66% in the control, 42% in the Leaflet and only 34% in the counselling groups (P = 0.004). A broad support for receiving leaflets and drug counselling (97%) was found among attendees. Moreover, 94% of the counselling and 79% of the leaflets group affirmed that they received adequate information compared to 47% of the control (P = 0.001). Counselling was found to be significantly associated with a much higher recall of medicine name (OR = 9.6, P = 0.01), how to manage missed doses (OR = 8.9, P = 0.007), and correct use of medication (OR = 31.3, P &lt; 0.001). Leaflet use was less strongly associated than counselling and was statistically significant for recall regarding correct use of medication (OR = 8.4, P = 0.009). Conclusion: Pharmacists in a psychiatric institution can play an important role in satisfying patient demands for specialized information about their medications. Patients with depression appear very eager to receive additional drug information with modest difference between the written and the verbal counselling interventions. Patients looked at the two interventions in a very positive manner and no difference was observed between patients in the leaflets and in the counselling group with regards to how helpful, sufficient, supportive and reassuring was the educational material. However, both interventions were more informative than the control in conveying elemental drug information to patients. Practice Implications: In contrast with the lack of enthusiasm that some clinicians express, the affirmativeness that was expressed by patients towards receiving written or verbal specialized educational interventions by pharmacists may support the psychiatric hospital pharmacists'…","author":[{"dropping-particle":"","family":"Al-Saffar","given":"Nabeel","non-dropping-particle":"","parse-names":false,"suffix":""},{"dropping-particle":"","family":"Abdulkareem","given":"Abdulraheem","non-dropping-particle":"","parse-names":false,"suffix":""},{"dropping-particle":"","family":"Abdulhakeem","given":"Alsughayer","non-dropping-particle":"","parse-names":false,"suffix":""},{"dropping-particle":"","family":"Salah","given":"Al Qattan","non-dropping-particle":"","parse-names":false,"suffix":""},{"dropping-particle":"","family":"Heba","given":"Metwalli","non-dropping-particle":"","parse-names":false,"suffix":""}],"container-title":"Patient Education and Counseling","id":"ITEM-1","issued":{"date-parts":[["2008"]]},"page":"94-101","title":"Depressed patients' preferences for education about medications by pharmacists in Kuwait","type":"article-journal","volume":"72"},"uris":["http://www.mendeley.com/documents/?uuid=eea7ace7-b1f1-4725-8cfa-ca075a46b69e"]},{"id":"ITEM-2","itemData":{"DOI":"10.1016/j.sapharm.2012.11.002","ISSN":"15517411","PMID":"23219056","abstract":"Background: Depression is one of the most commonly encountered mental health problems leading to significant morbidity and mortality and high medical and societal costs. Antidepressant prescribing in the UK has more than doubled in the last decade. There are a variety of factors that have been shown to affect a patient's experience of taking antidepressants The aim of this research was to explore patient narratives interviews about depression and its treatment in order to improve patient and health professional understanding of what it is like to use antidepressants. Methods: This study involved a supplementary secondary qualitative analysis of 80 in-depth narrative interviews from Healthtalkonline. Patients' experiences of using medicines for depression were explored in the context of their social, occupational and emotional impact, to identify any additional issues and to clarify what type of information people want to find after being prescribed a medicine. The interviews were conducted by the University of Oxford and had received ethical approval and been consented and copyrighted for this purpose. Data were analyzed thematically. Results: The most prominent theme was the coexistence of several conflicting issues around the use of medicines and participants were mostly influenced by the reality of their experiences, beliefs, attitudes and interaction with health care. Antidepressants appear to occupy a central place in many people' lives. Many people described how their medicines had helped them and how this served as a reinforcement to continue taking them in order to maintain a \"normal life.\" Those who had stopped taking their antidepressants were likely to have experienced adverse reactions and had unsatisfactory interactions with health care professionals. A lack of information about antidepressants was a major cause of dissatisfaction often shaping attitudes to antidepressants'. Conclusions: People's experiences with antidepressant use have a major impact on treatment continuation and hence treatment outcomes. Further studies are needed on depressed patients' beliefs about their depression and treatment and how they relate to different stages of illness, their interactions with health care and their adherence to antidepressants. © 2013 Elsevier Inc.","author":[{"dropping-particle":"","family":"Anderson","given":"Claire","non-dropping-particle":"","parse-names":false,"suffix":""},{"dropping-particle":"","family":"Roy","given":"Tapash","non-dropping-particle":"","parse-names":false,"suffix":""}],"container-title":"Research in Social and Administrative Pharmacy","id":"ITEM-2","issued":{"date-parts":[["2013"]]},"page":"884-902","publisher":"Elsevier Inc","title":"Patient experiences of taking antidepressants for depression: A secondary qualitative analysis","type":"article-journal","volume":"9"},"uris":["http://www.mendeley.com/documents/?uuid=f160ef75-e252-4e5a-8c65-14348b2bb2bf"]},{"id":"ITEM-3","itemData":{"DOI":"10.1016/j.sapharm.2019.10.016","ISSN":"15517411","PMID":"31706951","abstract":"Background: Men with depression can express and navigate their condition differently to women. Understanding this population's needs, and experiences, can help healthcare professionals better support these patients. There is a lack of knowledge in this area, and no studies have explored men's depression in the context of community pharmacy. Objectives: Explore views of men around their medication for the treatment of depression and the role of community pharmacy in their treatment. Setting: United Kingdom (UK) primary care. Method: Semi-structured in-depth interviews were conducted. Eligible participants were male, aged 18–65 years, and treating depression with antidepressants. Participants were recruited through 5 UK pharmacies (via the pharmacist or poster recruitment) and a UK University (poster recruitment). A thematic approach was used for analysis. Results: 14 men aged 26–61 years, predominantly of white ethnicity were interviewed. Key themes were found. The theme ‘Antidepressant's attributions to benefits' highlighted all men noticed benefits when taking antidepressants, but held uncertainty on what extent their antidepressants caused this. The themes ‘Views of pharmacist's role influences engagement’, and ‘Influence of cognitive state upon healthcare interactions’ demonstrated men were not inclined to discuss concerns with the community pharmacist. These men didn't see this as the pharmacist's role, nor had these men given cognitive space to evaluate their treatment beliefs or information needs. Yet the theme ‘Reflection of support and information needs’ shows men did have unmet information and support needs. This also links into the ‘Hegemonic Masculinity and taking antidepressants’ theme, where taking antidepressants could challenge ones masculinity. Conclusion: Community pharmacists should create opportunities for men to engage in conversations around their antidepressants and wider support. Men, as a requisite for engagement, will need to see such interactions as within the community pharmacists’ remit, and as part of a collaborative healthcare system.","author":[{"dropping-particle":"","family":"Brydges","given":"Sarah","non-dropping-particle":"","parse-names":false,"suffix":""},{"dropping-particle":"","family":"Rennick-Egglestone","given":"Stefan","non-dropping-particle":"","parse-names":false,"suffix":""},{"dropping-particle":"","family":"Anderson","given":"Claire","non-dropping-particle":"","parse-names":false,"suffix":""}],"container-title":"Research in Social and Administrative Pharmacy","id":"ITEM-3","issued":{"date-parts":[["2020"]]},"page":"1041-1049","title":"Men's views of antidepressant treatment for depression, and their implications for community pharmacy practice","type":"article-journal","volume":"16"},"uris":["http://www.mendeley.com/documents/?uuid=7405103c-526d-4e68-8769-fd150dbd7efd"]},{"id":"ITEM-4","itemData":{"DOI":"10.2147/PPA.S110632","ISSN":"1177889X","PMID":"27528803","abstract":"Long-term antidepressant treatment has increased and there is evidence of adverse effects; however, little is known about patients’ experiences and views of this form of treatment. This study used mixed methods to examine patients’ views and experiences of long-term antidepressant treatment, including benefits and concerns. Data from 180 patients, who were long-term users of antidepressants (3-15 years), were extracted from an anonymous online survey of patients’ experiences of antidepressants in New Zealand. Participants had completed rating scales about the effectiveness of antidepressants, levels of depression before and during antidepressant use, quality of life, and perceived adverse effects. Two open-ended questions allowed participants to comment on personal experiences. The majority (89.4%) reported that antidepressants had improved their depression although 30% reported moderate-to-severe depression on antidepressants. Common adverse effects included withdrawal effects (73.5%), sexual problems (71.8%), and weight gain (65.3%). Adverse emotional effects, such as feeling emotionally numb (64.5%) and addicted (43%), were also common. While the majority of patients were pleased with the benefits of antidepressant treatment, many were concerned about these adverse effects. Some expressed a need for more information about long-term risks and increased information and support to discontinue.","author":[{"dropping-particle":"","family":"Cartwright","given":"Claire","non-dropping-particle":"","parse-names":false,"suffix":""},{"dropping-particle":"","family":"Gibson","given":"Kerry","non-dropping-particle":"","parse-names":false,"suffix":""},{"dropping-particle":"","family":"Read","given":"John","non-dropping-particle":"","parse-names":false,"suffix":""},{"dropping-particle":"","family":"Cowan","given":"Ondria","non-dropping-particle":"","parse-names":false,"suffix":""},{"dropping-particle":"","family":"Dehar","given":"Tamsin","non-dropping-particle":"","parse-names":false,"suffix":""}],"container-title":"Patient Preference and Adherence","id":"ITEM-4","issued":{"date-parts":[["2016"]]},"page":"1401-1407","title":"Long-term antidepressant use: Patient perspectives of benefits and adverse effects","type":"article-journal","volume":"10"},"uris":["http://www.mendeley.com/documents/?uuid=21afd36a-a379-4dbe-b8d3-af6a28123fda"]},{"id":"ITEM-5","itemData":{"DOI":"10.1176/appi.ps.201200382","ISSN":"10752730","PMID":"23677460","abstract":"Objective: Psychiatric patients currently have access to a plethora of information about their illness. However, little systematic research has explored what psychiatric patients would like to learn about their illness. This study addressed the knowledge gap by asking outpatients with schizophrenia and mood disorders what they wished to learn about their illness and how they preferred to learn this information. Methods: An exploratory survey of psychiatric outpatients was conducted between April 2011 and June 2012. A total of 202 outpatients with a diagnosis of either schizophrenia or related disorder (ICD-10 codes F20-F29) (N=106) or mood disorder (ICD-10 codes F30-F39) (N=96) were interviewed after routine meetings with their psychiatrist. Interviews were conducted with open- and closed-ended questions in outpatient clinics across East London, United Kingdom. Open-ended questions were analyzed qualitatively, and closed-ended questions were analyzed quantitatively. Results: Over two-thirds of psychiatric outpatients (68%) reported that they would like to learn more about their illness. Overall, patients' wishes for learning were heterogeneous. However, both diagnostic groups ranked \"the cause of the illness\" as their top information need. Most patients preferred to learn through one-to-one conversations with their psychiatrist (schizophrenia, 92%; mood disorder, 84%). Conclusions: In regard to educating patients about their illness, there is no one-size-fits-all approach. Health care professionals need to be sensitive to individual learning preferences, which vary and can include group-based approaches. The results have implications for the training of psychiatrists. In particular, psychiatrists need to be equipped to address patients' questions about the cause of the illness.","author":[{"dropping-particle":"","family":"Hallett","given":"Claudia","non-dropping-particle":"","parse-names":false,"suffix":""},{"dropping-particle":"","family":"Gupta","given":"Sonali","non-dropping-particle":"","parse-names":false,"suffix":""},{"dropping-particle":"","family":"Priebe","given":"Stefan","non-dropping-particle":"","parse-names":false,"suffix":""}],"container-title":"Psychiatric Services","id":"ITEM-5","issue":"8","issued":{"date-parts":[["2013"]]},"page":"764-769","title":"What do outpatients with schizophrenia and mood disorders want to learn about their illness?","type":"article-journal","volume":"64"},"uris":["http://www.mendeley.com/documents/?uuid=8dad72fb-6385-4d7d-9ab5-f549e7cb386c"]},{"id":"ITEM-6","itemData":{"DOI":"10.2147/PPA.S164160","ISSN":"1177889X","abstract":"Background: Decisions on medical treatment setting are perceived as important but often difficult to make for patients with mental disorders. Shared decision-making as a strategy to decrease decisional conflict has been recommended, but is not yet widely implemented. This study aimed to investigate the information needs and the decision-making preferences of patients with mental disorders prior to the decision for a certain treatment setting. The results will serve as a prerequisite for the development of a high-quality patient decision aid (PtDA) regarding the treatment setting decision. Methods: We conducted retrospective individual semi-structured interviews with n=24 patients with mental disorders in three psychotherapeutic inpatient care units. The interviews were audiotaped, transcribed, coded, and content-analyzed. Results: The majority of the patients wanted to be involved in the decision-making process. They reported high information needs regarding treatment options in order to feel empowered to participate adequately in the decision for a certain treatment setting. However, some patients did not want to participate or receive information, for example, because of their high burden of mental disorder. Whereas the majority were satisfied with the extent they were involved in the decision, few participants felt sufficiently informed about treatment options. Most patients reported that a decision aid regarding an appropriate treatment setting would have been helpful for them. Important information that should be included in a PtDA was general information about mental illness, effective treatment options, specific information about the different treatment settings, and access to treatment. Discussion: The identified information and decision-making needs provide a valuable basis for the development of a PtDA aiming to support patients and caregivers regarding the decision for an adequate treatment setting. As preferences for participation vary among patients and also depend on the current mental state, a flexible approach is needed to meet patients’ individual wishes and needs.","author":[{"dropping-particle":"","family":"Kivelitz","given":"Laura","non-dropping-particle":"","parse-names":false,"suffix":""},{"dropping-particle":"","family":"Härter","given":"Martin","non-dropping-particle":"","parse-names":false,"suffix":""},{"dropping-particle":"","family":"Mohr","given":"Jil","non-dropping-particle":"","parse-names":false,"suffix":""},{"dropping-particle":"","family":"Melchior","given":"Hanne","non-dropping-particle":"","parse-names":false,"suffix":""},{"dropping-particle":"","family":"Goetzmann","given":"Lutz","non-dropping-particle":"","parse-names":false,"suffix":""},{"dropping-particle":"","family":"Warnke","given":"Max Holger","non-dropping-particle":"","parse-names":false,"suffix":""},{"dropping-particle":"","family":"Kleinschmidt","given":"Silke","non-dropping-particle":"","parse-names":false,"suffix":""},{"dropping-particle":"","family":"Dirmaier","given":"Jörg","non-dropping-particle":"","parse-names":false,"suffix":""}],"container-title":"Patient Preference and Adherence","id":"ITEM-6","issued":{"date-parts":[["2018"]]},"page":"823-833","title":"Choosing the appropriate treatment setting: Which information and decision-making needs do adult inpatients with mental disorders have? A qualitative interview study","type":"article-journal","volume":"12"},"uris":["http://www.mendeley.com/documents/?uuid=2916209a-cbfe-467d-bd15-e5e1e113e39f"]},{"id":"ITEM-7","itemData":{"DOI":"10.1185/135525706X56682","ISSN":"17468841","abstract":"Aim: To understand the experiences, expectations and needs of service users with mild to moderate depression, and to use these to inform the design and redesign of local services in primary care. Design of study: Needs assessment using in-depth semi-structured qualitative interviews. Setting: A single general practice in eastern England. Methods: Nine patients with depression were identified from the practice register using purposeful sampling and interviewed by a practice nurse who had not previously provided any care to them. Ritchie and Spencer's Framework approach was used to analyse the qualitative data. Results: Participants welcomed the opportunity to provide feedback on their experiences. They told many positive stories which affirmed the overall accessibility and acceptability of the existing service. They reported symptoms that were distressing and difficult to live with, even when their depression was classified by health professionals as 'mild'. Participants considered they had good access to care. Despite this, many participants identified gaps in the current service such as access to information and concerns about discontinuing medication in the future. Conclusion: In-depth interviews with patients with depression are a feasible and acceptable way of identifying service gaps and enabling users to contribute to service evaluation and redesign. © 2005 Librapharm Limited.","author":[{"dropping-particle":"","family":"Louch","given":"Penny","non-dropping-particle":"","parse-names":false,"suffix":""},{"dropping-particle":"","family":"Goodman","given":"Claire","non-dropping-particle":"","parse-names":false,"suffix":""},{"dropping-particle":"","family":"Greenhalgh","given":"Trisha","non-dropping-particle":"","parse-names":false,"suffix":""}],"container-title":"Primary Care and Community Psychiatry","id":"ITEM-7","issue":"3","issued":{"date-parts":[["2006"]]},"page":"109-117","title":"Involving service users in the evaluation and redesign of primary care services for depression: A qualitative study","type":"article-journal","volume":"10"},"uris":["http://www.mendeley.com/documents/?uuid=6a132956-331c-4cec-ad09-9e00dda1e049"]},{"id":"ITEM-8","itemData":{"DOI":"10.1017/dmp.2020.99","ISSN":"1938744X","abstract":"Objectives:This study sought to understand factors related to weather-related disaster survivors' health information and mental health-care-seeking behaviors.Methods:In November 2017, we conducted a quantitative survey of 170 Gulf Coast residents who experienced weather-related disasters. The survey assessed how individual and psychosocial factors affect health-care-seeking behavior.Results:Nearly 66% of participants reported a high frequency of depression and/or anxiety symptoms, yet only 39% saw a medical professional. Of participants who visited a medical professional, 76% sought information from nonmedical sources. Seeking medical care was strongly correlated with seeking information from nonmedical sources and previous healthcare experiences, but not with fear and stigma.Conclusions:Positive communication and strong support systems have the potential to mitigate the reluctance people have in seeking help for mental health problems. Although it is discouraging that few people seek professional care, it is promising that participants were not avoiding care due to fear of being stigmatized. Less opposition to mental health care by survivors offers opportunity for mental health professionals to treat the psychological problems survivors experience. Providing necessary information may make headway to mental health care where it is greatly needed.","author":[{"dropping-particle":"","family":"Mason","given":"Nia F.","non-dropping-particle":"","parse-names":false,"suffix":""},{"dropping-particle":"","family":"Francis","given":"Diane B.","non-dropping-particle":"","parse-names":false,"suffix":""}],"container-title":"Disaster Medicine and Public Health Preparedness","id":"ITEM-8","issued":{"date-parts":[["2020"]]},"page":"1-6","title":"Information-Seeking and Use of Primary Care Mental Health Services among Gulf Coast Survivors of Natural Disasters","type":"article-journal"},"uris":["http://www.mendeley.com/documents/?uuid=60edfb01-d3f0-40d5-a15e-2a92bd6569da"]},{"id":"ITEM-9","itemData":{"DOI":"10.3389/fpsyt.2021.587122","ISSN":"16640640","abstract":"Relevance: Understanding patients’ informational needs and adapting drug-related information are the prerequisites for a contextualized informed consent. Current information practices might rather harm by inducing nocebo effects. Objective: To investigate whether informing about the nocebo effect using a short information sheet affects patients’ need for information about antidepressants. Methods: A total of 97 patients taking recently prescribed antidepressants (≤4 months intake) were recruited over the internet and randomized to receiving either a one-page written information about the nocebo effect or a control text about the history of antidepressants. After experimental manipulation, informational needs about the side effects and mechanisms of antidepressants were assessed with 3 and 7 items on categorical and 5-point Likert scales. Group differences in informational needs were calculated with Chi-square tests and ANOVAs. Results: Patients received antidepressants for depression (84.5%) and/or anxiety disorders (42.3%). Three participants (6.0%) of the nocebo group reported previous knowledge of the nocebo effect. After the experimental manipulation, participants in the nocebo group reported a reduced desire for receiving full side effect information [(Formula presented.) = 12.714, Cramer’s V = 0.362, p = 0.013] and agreed more frequently to the usefulness of withholding information about possible side effects [(Formula presented.) = 14.878, Cramer’s V = 0.392, p = 0.005]. Furthermore, they desired more information about the mechanisms of antidepressants (F = 6.373, p = 0.013, partial η2 = 0.063) and, specifically, non-pharmacological mechanisms, such as the role of positive expectations (F = 16.857, p &lt; 0.001, partial η2 = 0.151). Conclusions: Learning about the nocebo effect can alter patients’ informational needs toward desiring less information about the potential side effects of antidepressants and more information about general mechanisms, such as expectations. The beneficial effects of including nocebo information into contextualized informed consent should be studied clinically concerning more functional information-seeking behavior, which may ultimately lead to improved treatment outcomes, such as better adherence and reduced side effect burden.","author":[{"dropping-particle":"","family":"Nestoriuc","given":"Yvonne","non-dropping-particle":"","parse-names":false,"suffix":""},{"dropping-particle":"","family":"Pan","given":"Yiqi","non-dropping-particle":"","parse-names":false,"suffix":""},{"dropping-particle":"","family":"Kinitz","given":"Timm","non-dropping-particle":"","parse-names":false,"suffix":""},{"dropping-particle":"","family":"Weik","given":"Ella","non-dropping-particle":"","parse-names":false,"suffix":""},{"dropping-particle":"","family":"Shedden-Mora","given":"Meike C.","non-dropping-particle":"","parse-names":false,"suffix":""}],"container-title":"Frontiers in Psychiatry","id":"ITEM-9","issued":{"date-parts":[["2021"]]},"page":"587122","title":"Informing About the Nocebo Effect Affects Patients’ Need for Information About Antidepressants—An Experimental Online Study","type":"article-journal","volume":"12"},"uris":["http://www.mendeley.com/documents/?uuid=8aaa3000-a8b6-44c4-81ba-c38e5d868f5d"]},{"id":"ITEM-10","itemData":{"DOI":"10.1016/j.jad.2008.06.024","ISSN":"01650327","PMID":"18691765","abstract":"Background: People with depression commonly use the Internet to access antidepressant information, but the quality of this information is highly variable. The objective of this study was to assess how and why people use the Internet to access antidepressant information, and the self-reported impact of information obtained online. Methods: Six focus groups were conducted with a cross-section of Internet users (n = 29) with depression. Focus group transcripts were thematically content analyzed using a constant comparison approach. Results: Reasons cited for seeking online information included to obtain a second opinion, to verify information provided in the Package Information Leaflet, to prepare to visit to a physician, and to learn about peer experiences. The Internet was used to complement rather than replace information provided by health professionals. The self-reported impacts of utilizing online drug information included increased autonomy, improved knowledge, being reassured, deciding to change a dose, to discontinue a drug and to suggest a new drug to a physician. Limitations: Additional quantitative research and a random sampling technique would be required to obtain generalizable results and to assess the relative importance of the various reasons cited by the focus group participants. Conclusions: The Internet was perceived as an important source of additional drug information, particularly when fear of stigmatization or depression related symptoms limited information seeking from other sources. Health professionals should design online services and direct their clients to accurate and reliable sources of online drug information. © 2008 Elsevier B.V. All rights reserved.","author":[{"dropping-particle":"","family":"Pohjanoksa-Mäntylä","given":"Marika","non-dropping-particle":"","parse-names":false,"suffix":""},{"dropping-particle":"","family":"Saari","given":"Johanna K.","non-dropping-particle":"","parse-names":false,"suffix":""},{"dropping-particle":"","family":"Närhi","given":"Ulla","non-dropping-particle":"","parse-names":false,"suffix":""},{"dropping-particle":"","family":"Karjalainen","given":"Anna","non-dropping-particle":"","parse-names":false,"suffix":""},{"dropping-particle":"","family":"Pylkkänen","given":"Kari","non-dropping-particle":"","parse-names":false,"suffix":""},{"dropping-particle":"","family":"Airaksinen","given":"Marja S.","non-dropping-particle":"","parse-names":false,"suffix":""},{"dropping-particle":"","family":"Bell","given":"J. Simon","non-dropping-particle":"","parse-names":false,"suffix":""}],"container-title":"Journal of Affective Disorders","id":"ITEM-10","issued":{"date-parts":[["2009"]]},"page":"333-339","publisher":"Elsevier B.V.","title":"How and why do people with depression access and utilize online drug information: A qualitative study","type":"article-journal","volume":"114"},"uris":["http://www.mendeley.com/documents/?uuid=23e46361-0bf0-4234-910c-26c528bbc4a3"]},{"id":"ITEM-11","itemData":{"DOI":"10.1111/j.1369-7625.2006.00403.x","ISSN":"13696513","PMID":"17083562","abstract":"Background: Despite the widespread proliferation of consumer health information provision, little is known about information needs or information-seeking behaviour in mental health. A qualitative study was therefore undertaken to explore these issues for mental health service users. Design: In-depth interview study with purposive sample of 36 men and women with experience of mental health problems. Results: Four main themes were identified. A general lack of information was equated with a lack of respect. People undertook their own research into their condition, and recognized the challenge to professionals. Stigma was widespread and inhibited information seeking. There was a desire for an explanation of mental health problems in physical terms. People particularly valued hearing other people's experience of mental health problems, for reasons of universality, instillation of hope, and understanding and empathy. Conclusions: The findings provide support for a more equal partnership between patients and professionals. Information providers and health practitioners should take account of the value of other people's experience as an information source. © 2006 The Authors.","author":[{"dropping-particle":"","family":"Powell","given":"John","non-dropping-particle":"","parse-names":false,"suffix":""},{"dropping-particle":"","family":"Clarke","given":"Aileen","non-dropping-particle":"","parse-names":false,"suffix":""}],"container-title":"Health Expectations","id":"ITEM-11","issued":{"date-parts":[["2006"]]},"page":"359-365","title":"Information in mental health: qualitative study of mental health service users","type":"article-journal","volume":"9"},"uris":["http://www.mendeley.com/documents/?uuid=1d4d56bb-462d-4827-95a4-12d478a6b5ad"]},{"id":"ITEM-12","itemData":{"DOI":"10.1007/s10897-013-9685-0","ISSN":"15733599","PMID":"24407933","abstract":"Genetic testing for susceptibility to major depressive disorder (MDD) is not available for clinical use at present. Given this, family history remains the best predictor for development of MDD, and family-history-based risk assessment and information about familial aspects of MDD may be useful to clients at increased risk for MDD attending for genetic counseling. This study uses a mixed-methods design to assess the information needs and preferences of people at increased familial risk for MDD. Telephone interviews were conducted with 23 individuals, who had at least one first-degree relative with MDD and were recruited through advertisements placed on depression education websites. The most preferred way to access depression information was via the internet (87% of participants), although this preference may have been due to the internet-based recruitment method. The second most preferred dissemination strategy (56%) was face-to-face delivery through a health professional, including genetic counselors. Individuals reported a need for information about etiology and development of MDD, reproductive decision-making, early detection of symptoms and risk-reducing strategies. Nearly all participants expressed an interest in risk assessment. The present study found evidence of a high level of interest for information targeted to people at increased familial risk for MDD. Genetic counselors are likely to be called upon increasingly to provide supportive counseling to assist clients at increased familial risk in interpreting and contextualizing such information once it becomes available.","author":[{"dropping-particle":"","family":"Quinn","given":"Veronica","non-dropping-particle":"","parse-names":false,"suffix":""},{"dropping-particle":"","family":"Meiser","given":"Bettina","non-dropping-particle":"","parse-names":false,"suffix":""},{"dropping-particle":"","family":"Wilde","given":"Alex","non-dropping-particle":"","parse-names":false,"suffix":""},{"dropping-particle":"","family":"Cousins","given":"Zoe","non-dropping-particle":"","parse-names":false,"suffix":""},{"dropping-particle":"","family":"Barlow-Stewart","given":"Kristine","non-dropping-particle":"","parse-names":false,"suffix":""},{"dropping-particle":"","family":"Mitchell","given":"Philip B.","non-dropping-particle":"","parse-names":false,"suffix":""},{"dropping-particle":"","family":"Schofield","given":"Peter R.","non-dropping-particle":"","parse-names":false,"suffix":""}],"container-title":"Journal of Genetic Counseling","id":"ITEM-12","issue":"5","issued":{"date-parts":[["2014"]]},"page":"785-795","title":"Preferences regarding targeted education and risk assessment in people with a family history of major depressive disorder","type":"article-journal","volume":"23"},"uris":["http://www.mendeley.com/documents/?uuid=a17c2f5d-3128-43e7-a79e-641ba490dfc9"]},{"id":"ITEM-13","itemData":{"DOI":"10.1007/s00127-002-0577-0","ISSN":"09337954","PMID":"12242627","abstract":"Background. As part of an international survey of mental health advocacy groups, information pertinent to patients' concerns regarding their diagnosis and treatment was gathered from South African members of a depression and anxiety support group (n=404). Methods. Questionnaires developed by GAMIAN, an international consortium of advocacy groups, were mailed along with explanatory letters and self-addressed envelopes to South African members and members in nine other countries, for completion. Of 1,000 questionnaires mailed in South Africa, 40.4% were returned. Results. The sample comprised patient members with anxiety-only (39%), depression-only (8%), mixed anxiety-depression (26%), and other diagnoses (27%). While one-third of respondents reported onset of symptoms before the age of 20, most waited 3-5 years before seeking help. After making contact with the health system, respondents experienced further delays in obtaining a correct diagnosis. In many instances, respondents were poorly informed of diagnosis and treatment (25%), and nearly half of all respondents discontinued treatment on account of side-effects. Conclusions. Attempts to improve awareness of mental illness, and better communication between physicians and their patients, might help to break down some of the barriers patients encounter when seeking help.","author":[{"dropping-particle":"","family":"Seedat","given":"S.","non-dropping-particle":"","parse-names":false,"suffix":""},{"dropping-particle":"","family":"Stein","given":"D. J.","non-dropping-particle":"","parse-names":false,"suffix":""},{"dropping-particle":"","family":"Berk","given":"M.","non-dropping-particle":"","parse-names":false,"suffix":""},{"dropping-particle":"","family":"Wilson","given":"Z.","non-dropping-particle":"","parse-names":false,"suffix":""}],"container-title":"Social Psychiatry and Psychiatric Epidemiology","id":"ITEM-13","issued":{"date-parts":[["2002"]]},"page":"483-487","title":"Barriers to treatment among members of a mental health advocacy group in South Africa","type":"article-journal","volume":"37"},"uris":["http://www.mendeley.com/documents/?uuid=2463ac8d-fade-4e51-a6dd-db07cd0b9304"]},{"id":"ITEM-14","itemData":{"DOI":"10.1111/j.1369-7625.2006.00424.x","ISSN":"13696513","PMID":"17324195","abstract":"Objective: Little is known about the feasibility and effects of patient-clinician shared decision-making (SDM) for depression treatment. Within a goal of informing the design of a SDM intervention, the objective of this study was to investigate depressed patients' perceptions of the treatment decision-making process with general practitioners (GPs). Setting and participants: Data were gathered from a convenience sample of 40 depressed patients to understand key aspects of treatment decision-making from the patient perspective. The sample varied in depression severity and type of setting in which treatment was sought. Main variables studied: Semi-structured interview questions focused on patients' prior experiences with depression and treatment, perceptions of the treatment decision-making process, and needs and expectations about treatment. Current depression severity was also assessed. Results: Patient lack of insight regarding depression severity substantially delayed patient engagement in treatment seeking and decision-making. Patients expected their GPs to be a first and main source of objective information and discussion about depression and treatment and to provide emotional support for decision-making. Patients also identified needs for additional information about depression and its treatment, as well as concerns about certain aspects of treatment. Conclusions: The depression treatment context has some aspects that differ from treatment decision-making for other types of health conditions. SDM approaches for depression treatment should be adapted based on depression severity and patient-identified needs. © 2007 The Authors.","author":[{"dropping-particle":"","family":"Simon","given":"Daniela","non-dropping-particle":"","parse-names":false,"suffix":""},{"dropping-particle":"","family":"Loh","given":"Andreas","non-dropping-particle":"","parse-names":false,"suffix":""},{"dropping-particle":"","family":"Wills","given":"Celia E.","non-dropping-particle":"","parse-names":false,"suffix":""},{"dropping-particle":"","family":"Härter","given":"Martin","non-dropping-particle":"","parse-names":false,"suffix":""}],"container-title":"Health Expectations","id":"ITEM-14","issued":{"date-parts":[["2007"]]},"page":"62-74","title":"Depressed patients' perceptions of depression treatment decision-making","type":"article-journal","volume":"10"},"uris":["http://www.mendeley.com/documents/?uuid=5c34cd5b-cdbf-4ab8-ac05-c1d5751726f4"]},{"id":"ITEM-15","itemData":{"DOI":"10.1007/s10597-011-9388-7","ISSN":"00103853","PMID":"21267653","abstract":"We conducted focus groups with Latinos enrolled in a Medicaid health plan in order to ask about the barriers to and facilitators of depression treatment in general as well as barriers to participation in depression telephone care management. Telephone care management has been designed for and tested in primary care settings as a way of assisting physicians with caring for their depressed patients. It consists of regular brief contacts between the care manager and the patient; the care manager educates, tracks, and monitors patients with depression, coordinates care between the patient and primary care physician, and may provide short-term psychotherapy. We conducted qualitative analyses of four focus groups (n = 30 participants) composed of Latinos who endorsed having been depressed themselves or having had a close friend or family member with depression, stress, nervios, or worries. Within the area of barriers and facilitators of receiving care for depression, we identified the following themes: vulnerability, social connection and engagement, language, culture, insurance/money, stigma, disengagement, information, and family. Participants discussed attitudes toward: importance of seeking help for depression, specific types of treatments, healthcare providers, continuity and coordination of care, and phone calls. Improved understanding of barriers and facilitators of depression treatment in general and depression care management in particular for Latinos enrolled in Medicaid should lead to interventions better able to meet the needs of this particular group. © Springer Science+Business Media, LLC 2010.","author":[{"dropping-particle":"","family":"Uebelacker","given":"Lisa A.","non-dropping-particle":"","parse-names":false,"suffix":""},{"dropping-particle":"","family":"Marootian","given":"Beth A.","non-dropping-particle":"","parse-names":false,"suffix":""},{"dropping-particle":"","family":"Pirraglia","given":"Paul A.","non-dropping-particle":"","parse-names":false,"suffix":""},{"dropping-particle":"","family":"Primack","given":"Jennifer","non-dropping-particle":"","parse-names":false,"suffix":""},{"dropping-particle":"","family":"Tigue","given":"Patrick M.","non-dropping-particle":"","parse-names":false,"suffix":""},{"dropping-particle":"","family":"Haggarty","given":"Ryan","non-dropping-particle":"","parse-names":false,"suffix":""},{"dropping-particle":"","family":"Velazquez","given":"Lavinia","non-dropping-particle":"","parse-names":false,"suffix":""},{"dropping-particle":"","family":"Bowdoin","given":"Jennifer J.","non-dropping-particle":"","parse-names":false,"suffix":""},{"dropping-particle":"","family":"Kalibatseva","given":"Zornitsa","non-dropping-particle":"","parse-names":false,"suffix":""},{"dropping-particle":"","family":"Miller","given":"Ivan W.","non-dropping-particle":"","parse-names":false,"suffix":""}],"container-title":"Community Mental Health Journal","id":"ITEM-15","issued":{"date-parts":[["2012"]]},"page":"114-126","title":"Barriers and facilitators of treatment for depression in a Latino community: A focus group study","type":"article-journal","volume":"48"},"uris":["http://www.mendeley.com/documents/?uuid=3a87e2f3-0d95-4afd-be10-9feb60dc47e4"]},{"id":"ITEM-16","itemData":{"DOI":"10.1345/aph.1L393","ISSN":"10600280","PMID":"19318603","abstract":"BACKGROUND: Pharmacists are increasingly acknowledging their responsibility to inform and counsel patients. However, it is unclear how these tasks are implemented and whether patients' needs are being fulfilled. OBJECTIVE: To examine patients' perceptions of information received at the start of selective serotonin-reuptake inhibitor (SSRI) treatment, aiming to identify (1) information needs and (2) the potential role of the community pharmacist as information provider. METHODS: A qualitative descriptive study comprising semi-structured telephone interviews was carried out with patients who had recently started a new course of SSRI treatment. Patients were recruited through 6 Dutch community pharmacies. The interviews were guided by the following topics: type of information obtained, unmet information needs, preferred information provider, and the role of the pharmacist. RESULTS: Forty-one patients took part in an interview. Information needs varied widely among patients; overall, patients felt that they would benefit from information tailored to their needs. Many patients required more concrete and practical information on adverse effects and delayed onset of action than was provided. In addition, an explanation of the term dependency in the context of SSRI use and a discussion of the necessity for use and believed harms of long-term treatment were important to patients. Regardless of patients' needs, the role of the pharmacist was generally perceived as limited, and patients identified several pharmacy-related barriers to improved communication, including the timing of information (mainly restricted to first-time dispensing), lack of time and privacy, lack of empathy and a protocol-driven way of providing information, and inexperience of pharmacy technicians. CONCLUSIONS: Patients starting treatment with antidepressants may benefit from information tailored to their personal needs. Along with the prescribing physician, community pharmacists could have an important role in informing and counseling patients.","author":[{"dropping-particle":"","family":"Geffen","given":"Erica C.G.","non-dropping-particle":"Van","parse-names":false,"suffix":""},{"dropping-particle":"","family":"Kruijtbosch","given":"Martine","non-dropping-particle":"","parse-names":false,"suffix":""},{"dropping-particle":"","family":"Egberts","given":"Antoine C.G.","non-dropping-particle":"","parse-names":false,"suffix":""},{"dropping-particle":"","family":"Heerdink","given":"Eibert R.","non-dropping-particle":"","parse-names":false,"suffix":""},{"dropping-particle":"","family":"Hulten","given":"Rolf","non-dropping-particle":"Van","parse-names":false,"suffix":""}],"container-title":"Annals of Pharmacotherapy","id":"ITEM-16","issued":{"date-parts":[["2009"]]},"page":"642-649","title":"Patients' perceptions of information received at the start of selective serotonin-reuptake inhibitor treatment: Implications for community pharmacy","type":"article-journal","volume":"43"},"uris":["http://www.mendeley.com/documents/?uuid=8e291ab8-9fcc-48c3-88f7-dc3a9c6b5804"]},{"id":"ITEM-17","itemData":{"DOI":"10.1016/j.jad.2019.04.019","ISSN":"15732517","PMID":"30981056","abstract":"Objective: Mood and anxiety disorders typically begin in adolescence or early adulthood, but those at the age of highest risk are among those least likely to access mental health services. However, they may be more likely than other demographic groups to seek help online. The goal of the present study was to investigate the online help- and information-seeking activity of young people newly diagnosed with mood and anxiety disorders in order to better understand how digital resources might serve this population. Method: Participants, aged 15 to 35, with a diagnosis of a mood or anxiety disorder were eligible if they had received their first mental health diagnosis within 24 months. Participants were interviewed with the Pathways to Care Questionnaire, which inquires about online activity prior to one's first interaction with mental healthcare providers. Results: Forty people participated (depression n = 30, bipolar disorder n = 5, generalized anxiety disorder n = 5); average age 21 years (SD=3.2), 60% female. Eighty-one percent reported seeking help and/or information about their symptoms online. The gap between symptom onset and in-person help seeking was 91.90 weeks (SD=133.7). Most participants (85%) reported they would be open to communicating with a mental health professional online. Conclusion: A majority of young people experiencing clinically-significant symptoms seek help online. However, the gap between symptom onset and treatment initiation remains unacceptably long. Better strategies are needed to translate young people's interest in online resources into meaningful care, whether through web-based services or facilitated pathways to traditional treatment.","author":[{"dropping-particle":"","family":"Meter","given":"Anna R.","non-dropping-particle":"Van","parse-names":false,"suffix":""},{"dropping-particle":"","family":"Birnbaum","given":"Michael L.","non-dropping-particle":"","parse-names":false,"suffix":""},{"dropping-particle":"","family":"Rizvi","given":"Asra","non-dropping-particle":"","parse-names":false,"suffix":""},{"dropping-particle":"","family":"Kane","given":"John M.","non-dropping-particle":"","parse-names":false,"suffix":""}],"container-title":"Journal of Affective Disorders","id":"ITEM-17","issued":{"date-parts":[["2019"]]},"page":"130-134","publisher":"Elsevier B.V.","title":"Online help-seeking prior to diagnosis: Can web-based resources reduce the duration of untreated mood disorders in young people?","type":"article-journal","volume":"252"},"uris":["http://www.mendeley.com/documents/?uuid=92d17f1f-ec96-4466-97c5-c3b25ae25f6d"]},{"id":"ITEM-18","itemData":{"DOI":"10.3390/ijerph15071402","ISSN":"16604601","PMID":"29970848","abstract":"Shared decision-making (SDM) has been recognized as an important tool in the mental health field and considered as a crucial component of patient-centered care. Therefore, the purpose of this study was to develop a strategic tool towards the promotion and implementation of SDM in the use of antidepressants among patients with major depressive disorder. Nineteen doctors and 11 major depressive disorder patients who are involved in psychiatric outpatient clinic appointments were purposively selected and recruited to participate in one of six focus groups in a large teaching hospital in Malaysia. Focus groups were transcribed verbatim and analyzed using a thematic approach to identify current views on providing information needed for SDM practice towards its implementation in near future. Patients’ and doctors’ views were organized into six major themes, which are; summary of treatment options, correct ways of taking medication, potential side effects of treatments related to patients, sharing of case study related to the treatment options, cost of treatment options, and input from pharmacist. The information may be included in the SDM tool which can be useful to inform further research efforts and developments that contribute towards the successful implementation of SDM into clinical practice.","author":[{"dropping-particle":"","family":"Zaini","given":"Syahrir","non-dropping-particle":"","parse-names":false,"suffix":""},{"dropping-particle":"","family":"Bharathy","given":"Harvin Anbu Manivanna","non-dropping-particle":"","parse-names":false,"suffix":""},{"dropping-particle":"","family":"Sulaiman","given":"Ahmad Hatim","non-dropping-particle":"","parse-names":false,"suffix":""},{"dropping-particle":"","family":"Gill","given":"Jesjeet Singh","non-dropping-particle":"","parse-names":false,"suffix":""},{"dropping-particle":"","family":"Hui","given":"Koh Ong","non-dropping-particle":"","parse-names":false,"suffix":""},{"dropping-particle":"","family":"Huri","given":"Hasniza Zaman","non-dropping-particle":"","parse-names":false,"suffix":""},{"dropping-particle":"","family":"Shamsudin","given":"Siti Hadijah","non-dropping-particle":"","parse-names":false,"suffix":""},{"dropping-particle":"","family":"Guan","given":"Ng Chong","non-dropping-particle":"","parse-names":false,"suffix":""}],"container-title":"International Journal of Environmental Research and Public Health","id":"ITEM-18","issued":{"date-parts":[["2018"]]},"page":"1402","title":"Development of a strategic tool for shared decision-making in the use of antidepressants among patients with major depressive disorder: A focus group study","type":"article-journal","volume":"15"},"uris":["http://www.mendeley.com/documents/?uuid=1b435abc-15fe-4782-818e-640148cddfbe"]},{"id":"ITEM-19","itemData":{"DOI":"10.1007/s40271-015-0116-1","ISSN":"11781661","PMID":"25663124","abstract":"Background: People with anxiety disorders are faced with treatment decisions considerably affecting their life. Patient decision aids are aimed at enabling patients to deliberate treatment options based on individual values and to participate in medical decisions. Objective: This is the first study to determine patients’ information and decision-making needs as a pre-requisite for the development of patient decision aids for anxiety disorders. Methods: An online cross-sectional survey was conducted between January and April 2013 on the e-health portal http://www.psychenet.de by using a self-administered questionnaire with items on internet use, online health information needs, role in decision making and important treatment decisions. Descriptive and inferential statistical as well as qualitative data analyses were performed. Results: A total of 60 people with anxiety disorders with a mean age of 33.3 years (SD 10.5) participated in the survey. The most prevalent reasons for online health information search were the need for general information on anxiety disorders, the search for a physician or psychiatrist and the insufficiency of information given by the healthcare provider. Respondents experienced less shared and more autonomous decisions than they preferred. They assessed decisions on psychotherapy, medication, and treatment setting (inpatient or outpatient) as the most difficult decisions. Conclusion: Our results confirm the importance of offering patient decision aids for people with anxiety disorders that encourage patients to participate in decision making by providing information about the pros and cons of evidence-based treatment options.","author":[{"dropping-particle":"","family":"Liebherz","given":"Sarah","non-dropping-particle":"","parse-names":false,"suffix":""},{"dropping-particle":"","family":"Tlach","given":"Lisa","non-dropping-particle":"","parse-names":false,"suffix":""},{"dropping-particle":"","family":"Härter","given":"Martin","non-dropping-particle":"","parse-names":false,"suffix":""},{"dropping-particle":"","family":"Dirmaier","given":"Jörg","non-dropping-particle":"","parse-names":false,"suffix":""}],"container-title":"Patient Preference and Adherence","id":"ITEM-19","issued":{"date-parts":[["2015"]]},"page":"627-638","title":"Information and decision-making needs among people with affective disorders – results of an online survey","type":"article-journal","volume":"9"},"uris":["http://www.mendeley.com/documents/?uuid=e70971a9-5f6f-472c-b2d6-1a1ce555fdcb"]},{"id":"ITEM-20","itemData":{"DOI":"10.1111/j.1365-2850.1994.tb00023.x","ISSN":"13652850","PMID":"7728547","abstract":"Depression has reached epidemic proportions among women. It is estimated that one out of every three women between 18 and 24 years is significantly depressed. The purpose of this paper is to describe treatment strategies, interventions, and skills used by women to recover from depression. Three distinct categories of effective strategies that enhanced recovery are described. These include cognitive strategies, active behavioral strategies, and information seeking. In order to deliver quality psychiatric nursing care, nurses must have knowledge of the strategies used by women who are recovering from depression. Copyright © 1994, Wiley Blackwell. All rights reserved","author":[{"dropping-particle":"","family":"Peden","given":"A. R.","non-dropping-particle":"","parse-names":false,"suffix":""}],"container-title":"Journal of Psychiatric and Mental Health Nursing","id":"ITEM-20","issued":{"date-parts":[["1994"]]},"page":"77-83","title":"Up from depression: strategies used by women recovering from depression","type":"article-journal","volume":"1"},"uris":["http://www.mendeley.com/documents/?uuid=e9282dc1-3568-43b6-9124-5b9e4c17628e"]},{"id":"ITEM-21","itemData":{"DOI":"10.1016/j.nurpra.2014.08.013","ISSN":"15554155","abstract":"The primary care nurse practitioner must know what sources a woman utilizes when making decisions regarding continuation or discontinuation of medications used to treat anxiety and depression during pregnancy. This study was conducted using an investigator-developed survey of pregnant women who took antidepressants at any point during their pregnancy. Fifty-two subjects were recruited from an academic medical center utilizing a convenience sampling method. Forty-four percent of the participants indicated that their obstetric provider supplied the best information regarding medication use. The child's father and the internet were reported as the worst source of information.","author":[{"dropping-particle":"","family":"Bowman","given":"Jennifer A.","non-dropping-particle":"","parse-names":false,"suffix":""},{"dropping-particle":"","family":"Hellier","given":"Susan D.","non-dropping-particle":"","parse-names":false,"suffix":""},{"dropping-particle":"","family":"Cline","given":"Thomas W.","non-dropping-particle":"","parse-names":false,"suffix":""}],"container-title":"Journal for Nurse Practitioners","id":"ITEM-21","issue":"2","issued":{"date-parts":[["2015"]]},"page":"184-191","publisher":"Elsevier, Inc","title":"Sources Impacting Pharmacological Treatment for Anxiety and/or Depression During Pregnancy","type":"article-journal","volume":"11"},"uris":["http://www.mendeley.com/documents/?uuid=d4231303-a51a-4bdd-9100-89d989764fd5"]},{"id":"ITEM-22","itemData":{"DOI":"10.1159/000091794","ISSN":"02544962","PMID":"16531684","abstract":"Background: Increasing importance is attributed to the knowledge that patients have concerning their illness. For psychiatric disorders, imparting information about the illness has become a standard part of treatment. Despite the great clinical relevance of knowledge about depression, only few empirical studies on this subject have been carried out. This study aimed to identify psychosocial factors associated with greater or lesser knowledge about affective disorders. Methods: Sixty-one in-patients with depression were recruited and tested with the Knowledge about Depression and Mania Inventory. Results: Almost all patients sought specific information about their disorder prior to admission to hospital. There were large differences in patients' knowledge about the disorder and their choice of information source. Older and less educated patients had less knowledge about affective disorders. Patients with less illness knowledge also have a less favourable illness concept, poorer inter-personal relationships and more passive coping strategies. Conclusions: The results show that knowledge about affective disorders is a central illness characteristic that has numerous implications for the ability to cope with the disorder, as well as for psychotherapeutic management. The results contribute to a clarification of the relationship between psychoeducation and psychotherapy. Copyright © 2006 S. Karger AG.","author":[{"dropping-particle":"","family":"Kronmüller","given":"Klaus-Thomas","non-dropping-particle":"","parse-names":false,"suffix":""},{"dropping-particle":"","family":"Saha","given":"Rina","non-dropping-particle":"","parse-names":false,"suffix":""},{"dropping-particle":"","family":"Karr","given":"Markus","non-dropping-particle":"","parse-names":false,"suffix":""},{"dropping-particle":"","family":"Kratz","given":"Benita","non-dropping-particle":"","parse-names":false,"suffix":""},{"dropping-particle":"","family":"Hunt","given":"Aoife","non-dropping-particle":"","parse-names":false,"suffix":""},{"dropping-particle":"","family":"Mundt","given":"Christoph","non-dropping-particle":"","parse-names":false,"suffix":""},{"dropping-particle":"","family":"Backenstrass","given":"Matthias","non-dropping-particle":"","parse-names":false,"suffix":""}],"container-title":"Psychopathology","id":"ITEM-22","issued":{"date-parts":[["2006"]]},"page":"105-112","title":"Psychosocial factors associated with knowledge about affective disorders in patients with depression","type":"article-journal","volume":"39"},"uris":["http://www.mendeley.com/documents/?uuid=95d8830e-0f57-43ce-9fba-fff80091b01f"]},{"id":"ITEM-23","itemData":{"DOI":"10.1002/pra2.417","ISSN":"2373-9231","abstract":"Abstract This work-in-progress paper reports preliminary analysis of an online survey of 224 university students (undergraduate or graduate), examining their help-seeking behavior, information needs, information-seeking behavior, and information-seeking satisfaction when experiencing stress, anxiety, or depression symptoms. Information on the Internet was the most commonly used source of help and information. While most demonstrated at least mild mental illness symptoms, students were inclined to seek information around self-help/care rather than around professional help. This study extends information behavior research to the mental health context, and our future analyses will assess how students? information behavior relates to their psychological and sociodemographic factors.","author":[{"dropping-particle":"","family":"Oh","given":"Chi Young","non-dropping-particle":"","parse-names":false,"suffix":""},{"dropping-particle":"","family":"Kornfield","given":"Rachel","non-dropping-particle":"","parse-names":false,"suffix":""},{"dropping-particle":"","family":"Lattie","given":"Emily G.","non-dropping-particle":"","parse-names":false,"suffix":""},{"dropping-particle":"","family":"Mohr","given":"David C.","non-dropping-particle":"","parse-names":false,"suffix":""},{"dropping-particle":"","family":"Reddy","given":"Madhu","non-dropping-particle":"","parse-names":false,"suffix":""}],"container-title":"Proceedings of the Association for Information Science and Technology","id":"ITEM-23","issued":{"date-parts":[["2020"]]},"page":"e417","title":"University students' information behavior when experiencing mental health symptoms","type":"article-journal","volume":"57"},"uris":["http://www.mendeley.com/documents/?uuid=56e8c1c2-c3ce-4334-90e7-4ddd13811db4"]},{"id":"ITEM-24","itemData":{"DOI":"10.1016/j.jpainsymman.2006.02.008","ISSN":"08853924","PMID":"16877181","abstract":"The purpose of this study was to explore self-care management strategies and risk factors for depressive symptoms among elderly residents of nursing homes in Taiwan. Stratified random sampling was used to recruit participants (n = 220). In these elderly nursing home residents, the prevalence of depressive tendency was 55.0%. Although only 42% of participants used self-care strategies to manage depressive symptoms, the most frequently used strategy was \"take a walk.\" Self-learning was the main information source for self-care strategies. Logistic regression analysis indicated that satisfaction with living situation and perceived health status significantly predicted depressive symptoms. Since elders tended to engage in activities and interact with others to manage their depressive symptoms, health care providers in nursing homes should consider improving access to activities and interpersonal contacts for elderly residents. Elders' awareness of strategies to self-manage depressive symptoms also needs to be increased. The risk factors for depressive symptoms may be addressed by providing a pleasant and comfortable living environment, discouraging poor perceived health status, and promoting the health of elderly residents of nursing homes in Taiwan. © 2006 U.S. Cancer Pain Relief Committee.","author":[{"dropping-particle":"","family":"Tsai","given":"Yun-Fang","non-dropping-particle":"","parse-names":false,"suffix":""}],"container-title":"Journal of Pain and Symptom Management","id":"ITEM-24","issue":"2","issued":{"date-parts":[["2006"]]},"page":"140-147","title":"Self-Care Management and Risk Factors for Depressive Symptoms Among Elderly Nursing Home Residents in Taiwan","type":"article-journal","volume":"32"},"uris":["http://www.mendeley.com/documents/?uuid=f7d8710f-cedc-48a7-b6b5-f47ebc42fc7e"]},{"id":"ITEM-25","itemData":{"DOI":"10.1097/01.NNR.0000263973.31748.0c","ISSN":"00296562","PMID":"17356443","abstract":"BACKGROUND:: Depression in the elderly has become a serious healthcare issue worldwide, but studies of self-care strategies and risk factors for depressive symptoms are limited. OBJECTIVES:: To determine the self-care strategies and risk factors for depressive symptoms among residents of public elder care homes in Taiwan. METHODS:: A cross-sectional design was used. Two of 18 public elder care homes were chosen by random sampling throughout Taiwan. Residents (N ≤ 200) of these two care homes who were 65 years old or above and without severe cognitive deficit participated in this study. RESULTS:: Nearly half of the participants (49%) were identified by the Geriatric Depression Scale as depressed. Most participants (93%) used self-care strategies to manage their depressive symptoms. The most frequently used strategy was \"take a walk.\" Self-learning was the main information source for self-care strategies. Logistic regression analysis indicated that cognitive function, perceived health status, and osteoarthritis were significant predictors of depression in this sample. CONCLUSIONS:: Because older persons tended to engage in activities and to interact with others to manage their depressive symptoms, healthcare providers in public elder care homes may consider arranging enough activities and people contacts for residents. Due to the limited number of healthcare providers in these homes, the author recommends increasing the knowledge of both providers and residents about depression and self-care management strategies. Copyright © Lippincott Williams &amp; Wilkins.","author":[{"dropping-particle":"","family":"Tsai","given":"Yun-Fang","non-dropping-particle":"","parse-names":false,"suffix":""}],"container-title":"Nursing Research","id":"ITEM-25","issue":"2","issued":{"date-parts":[["2007"]]},"page":"124-131","title":"Self-care management and risk factors for depressive symptoms among Taiwanese institutionalized older persons","type":"article-journal","volume":"56"},"uris":["http://www.mendeley.com/documents/?uuid=a80152dd-a508-4960-a2d3-0ed2dab0d7b6"]},{"id":"ITEM-26","itemData":{"DOI":"10.1017/S1041610211001645","ISBN":"1041610211","ISSN":"10416102","PMID":"21880176","abstract":"Background: Early detection and appropriate treatment interventions for depressive symptoms in the elderly are important issues for healthcare systems. However, few studies to date have focused on understanding self-care strategies to manage depressive symptoms among elderly people worldwide. The purpose of this study was to explore self-care management strategies and risk factors for depressive symptoms among elderly outpatients in Taiwan. Methods: A convenience sample of elderly persons (≥65 years old; N = 1054) was recruited from outpatient clinics of two hospitals in northern Taiwan. Results: In our sample, the prevalence of depressive tendency was 16.3%. The majority of participants (70.1%) managed depressive symptoms with self-care strategies. The strategy most often used to relieve depressive symptoms was 'take a walk.' The main information source for self-care strategies was self-learning. Depressive tendency in this sample was shown by logistic regression analysis to be significantly predicted by gender, marital status, perceived income adequacy, perceived health condition, stroke, and cancer. Conclusion: Elderly people need to be made more aware of strategies to self-manage depressive symptoms. Healthcare providers can decrease/prevent the first risk factor for depressive symptoms (poor perceived health status) by improving elders' perceived health and promoting their actual health. The second risk factor (poor perceived income adequacy) can be decreased/prevented by carefully assessing patients' financial situation during clinic visits and providing suitable referral for further assistance. © 2011 International Psychogeriatric Association.","author":[{"dropping-particle":"","family":"Tsai","given":"Yun-Fang","non-dropping-particle":"","parse-names":false,"suffix":""},{"dropping-particle":"","family":"Liu","given":"Li-Ling","non-dropping-particle":"","parse-names":false,"suffix":""},{"dropping-particle":"","family":"Tsai","given":"Hsiu-Hsin","non-dropping-particle":"","parse-names":false,"suffix":""},{"dropping-particle":"","family":"Chung","given":"Shih-Chi","non-dropping-particle":"","parse-names":false,"suffix":""}],"container-title":"International Psychogeriatrics","id":"ITEM-26","issue":"2","issued":{"date-parts":[["2012"]]},"page":"278-287","title":"Self-care management and risk factors for depressive symptoms among elderly outpatients in Taiwan","type":"article-journal","volume":"24"},"uris":["http://www.mendeley.com/documents/?uuid=860f64cb-6f76-43d1-932c-8fbdd7790364"]}],"mendeley":{"formattedCitation":"(7,9,10,13–15,17–19,23,26,30–32,35,36,38–41,44,45,50–53)","plainTextFormattedCitation":"(7,9,10,13–15,17–19,23,26,30–32,35,36,38–41,44,45,50–53)","previouslyFormattedCitation":"(7,9,10,13–15,17–19,23,26,30–32,35,36,38–41,44,45,50–53)"},"properties":{"noteIndex":0},"schema":"https://github.com/citation-style-language/schema/raw/master/csl-citation.json"}</w:instrText>
            </w:r>
            <w:r w:rsidRPr="00F9574C">
              <w:rPr>
                <w:rFonts w:ascii="Times New Roman" w:eastAsia="Times New Roman" w:hAnsi="Times New Roman" w:cs="Times New Roman"/>
                <w:color w:val="000000"/>
                <w:sz w:val="20"/>
                <w:szCs w:val="20"/>
                <w:lang w:val="en-GB"/>
              </w:rPr>
              <w:fldChar w:fldCharType="separate"/>
            </w:r>
            <w:r w:rsidR="007849ED" w:rsidRPr="007849ED">
              <w:rPr>
                <w:rFonts w:ascii="Times New Roman" w:eastAsia="Times New Roman" w:hAnsi="Times New Roman" w:cs="Times New Roman"/>
                <w:noProof/>
                <w:color w:val="000000"/>
                <w:sz w:val="20"/>
                <w:szCs w:val="20"/>
                <w:lang w:val="en-GB"/>
              </w:rPr>
              <w:t>(7,9,10,13–15,17–19,23,26,30–32,35,36,38–41,44,45,50–53)</w:t>
            </w:r>
            <w:r w:rsidRPr="00F9574C">
              <w:rPr>
                <w:rFonts w:ascii="Times New Roman" w:eastAsia="Times New Roman" w:hAnsi="Times New Roman" w:cs="Times New Roman"/>
                <w:color w:val="000000"/>
                <w:sz w:val="20"/>
                <w:szCs w:val="20"/>
                <w:lang w:val="en-GB"/>
              </w:rPr>
              <w:fldChar w:fldCharType="end"/>
            </w:r>
          </w:p>
        </w:tc>
      </w:tr>
      <w:tr w:rsidR="002F788F" w:rsidRPr="00C93958" w14:paraId="07F6839E" w14:textId="77777777" w:rsidTr="002F788F">
        <w:trPr>
          <w:trHeight w:val="284"/>
        </w:trPr>
        <w:tc>
          <w:tcPr>
            <w:tcW w:w="2836" w:type="dxa"/>
            <w:vMerge/>
            <w:tcBorders>
              <w:top w:val="nil"/>
              <w:left w:val="nil"/>
              <w:bottom w:val="nil"/>
              <w:right w:val="nil"/>
            </w:tcBorders>
            <w:hideMark/>
          </w:tcPr>
          <w:p w14:paraId="7BC56D67" w14:textId="77777777" w:rsidR="002F788F" w:rsidRPr="00C93958" w:rsidRDefault="002F788F" w:rsidP="002F788F">
            <w:pPr>
              <w:rPr>
                <w:rFonts w:ascii="Times New Roman" w:eastAsia="Times New Roman" w:hAnsi="Times New Roman" w:cs="Times New Roman"/>
                <w:color w:val="000000"/>
                <w:sz w:val="20"/>
                <w:szCs w:val="20"/>
              </w:rPr>
            </w:pPr>
          </w:p>
        </w:tc>
        <w:tc>
          <w:tcPr>
            <w:tcW w:w="6662" w:type="dxa"/>
            <w:tcBorders>
              <w:top w:val="nil"/>
              <w:left w:val="nil"/>
              <w:bottom w:val="nil"/>
              <w:right w:val="nil"/>
            </w:tcBorders>
            <w:shd w:val="clear" w:color="auto" w:fill="auto"/>
            <w:hideMark/>
          </w:tcPr>
          <w:p w14:paraId="6002FD28" w14:textId="77777777" w:rsidR="002F788F" w:rsidRPr="00C93958" w:rsidRDefault="002F788F" w:rsidP="002F788F">
            <w:pPr>
              <w:rPr>
                <w:rFonts w:ascii="Times New Roman" w:eastAsia="Times New Roman" w:hAnsi="Times New Roman" w:cs="Times New Roman"/>
                <w:color w:val="000000"/>
                <w:sz w:val="20"/>
                <w:szCs w:val="20"/>
              </w:rPr>
            </w:pPr>
            <w:r w:rsidRPr="00C93958">
              <w:rPr>
                <w:rFonts w:ascii="Times New Roman" w:eastAsia="Times New Roman" w:hAnsi="Times New Roman" w:cs="Times New Roman"/>
                <w:color w:val="000000"/>
                <w:sz w:val="20"/>
                <w:szCs w:val="20"/>
              </w:rPr>
              <w:t>Mental health professionals (e.g., psychiatrists, psychologists, counsellors)</w:t>
            </w:r>
          </w:p>
        </w:tc>
        <w:tc>
          <w:tcPr>
            <w:tcW w:w="2268" w:type="dxa"/>
            <w:tcBorders>
              <w:top w:val="nil"/>
              <w:left w:val="nil"/>
              <w:bottom w:val="nil"/>
              <w:right w:val="nil"/>
            </w:tcBorders>
            <w:shd w:val="clear" w:color="auto" w:fill="auto"/>
            <w:hideMark/>
          </w:tcPr>
          <w:p w14:paraId="6DB6C15E" w14:textId="0D40D787" w:rsidR="002F788F" w:rsidRPr="002F788F" w:rsidRDefault="002F788F" w:rsidP="002F788F">
            <w:pPr>
              <w:rPr>
                <w:rFonts w:ascii="Times New Roman" w:eastAsia="Times New Roman" w:hAnsi="Times New Roman" w:cs="Times New Roman"/>
                <w:color w:val="000000"/>
                <w:sz w:val="20"/>
                <w:szCs w:val="20"/>
              </w:rPr>
            </w:pPr>
            <w:r w:rsidRPr="002F788F">
              <w:rPr>
                <w:rFonts w:ascii="Times New Roman" w:hAnsi="Times New Roman" w:cs="Times New Roman"/>
                <w:color w:val="000000"/>
                <w:sz w:val="20"/>
                <w:szCs w:val="20"/>
              </w:rPr>
              <w:t>12 (38.7%)</w:t>
            </w:r>
          </w:p>
        </w:tc>
        <w:tc>
          <w:tcPr>
            <w:tcW w:w="4111" w:type="dxa"/>
            <w:tcBorders>
              <w:top w:val="nil"/>
              <w:left w:val="nil"/>
              <w:bottom w:val="nil"/>
              <w:right w:val="nil"/>
            </w:tcBorders>
            <w:shd w:val="clear" w:color="auto" w:fill="auto"/>
            <w:hideMark/>
          </w:tcPr>
          <w:p w14:paraId="17252B30" w14:textId="1E3697D3" w:rsidR="002F788F" w:rsidRPr="00C93958" w:rsidRDefault="002F788F" w:rsidP="002F788F">
            <w:pPr>
              <w:rPr>
                <w:rFonts w:ascii="Times New Roman" w:eastAsia="Times New Roman" w:hAnsi="Times New Roman" w:cs="Times New Roman"/>
                <w:color w:val="000000"/>
                <w:sz w:val="20"/>
                <w:szCs w:val="20"/>
              </w:rPr>
            </w:pPr>
            <w:r w:rsidRPr="00F9574C">
              <w:rPr>
                <w:rFonts w:ascii="Times New Roman" w:eastAsia="Times New Roman" w:hAnsi="Times New Roman" w:cs="Times New Roman"/>
                <w:color w:val="000000"/>
                <w:sz w:val="20"/>
                <w:szCs w:val="20"/>
              </w:rPr>
              <w:fldChar w:fldCharType="begin" w:fldLock="1"/>
            </w:r>
            <w:r w:rsidR="007849ED">
              <w:rPr>
                <w:rFonts w:ascii="Times New Roman" w:eastAsia="Times New Roman" w:hAnsi="Times New Roman" w:cs="Times New Roman"/>
                <w:color w:val="000000"/>
                <w:sz w:val="20"/>
                <w:szCs w:val="20"/>
              </w:rPr>
              <w:instrText>ADDIN CSL_CITATION {"citationItems":[{"id":"ITEM-1","itemData":{"DOI":"10.1016/j.pec.2008.01.027","ISSN":"07383991","PMID":"18337052","abstract":"Objective: To assess patients' opinion toward receiving written or specialized verbal pharmacists' interventions and to determine the effect of these interventions on patients' medication knowledge. Methods: 150 newly diagnosed patients with unipolar depression and initiated with a single antidepressant were randomized into 3 groups: control, leaflet and counselling, and interviewed at initiation and after 6-8 weeks of treatment at the outpatient department of the Psychiatric Hospital in Kuwait. Results: 50% of respondents asserted that clinicians did not give them sufficient information while 90% favoured the idea of receiving further information about therapy. Forty seven percent of participants failed to return for the second follow-up appointment. The drop-out rate was 66% in the control, 42% in the Leaflet and only 34% in the counselling groups (P = 0.004). A broad support for receiving leaflets and drug counselling (97%) was found among attendees. Moreover, 94% of the counselling and 79% of the leaflets group affirmed that they received adequate information compared to 47% of the control (P = 0.001). Counselling was found to be significantly associated with a much higher recall of medicine name (OR = 9.6, P = 0.01), how to manage missed doses (OR = 8.9, P = 0.007), and correct use of medication (OR = 31.3, P &lt; 0.001). Leaflet use was less strongly associated than counselling and was statistically significant for recall regarding correct use of medication (OR = 8.4, P = 0.009). Conclusion: Pharmacists in a psychiatric institution can play an important role in satisfying patient demands for specialized information about their medications. Patients with depression appear very eager to receive additional drug information with modest difference between the written and the verbal counselling interventions. Patients looked at the two interventions in a very positive manner and no difference was observed between patients in the leaflets and in the counselling group with regards to how helpful, sufficient, supportive and reassuring was the educational material. However, both interventions were more informative than the control in conveying elemental drug information to patients. Practice Implications: In contrast with the lack of enthusiasm that some clinicians express, the affirmativeness that was expressed by patients towards receiving written or verbal specialized educational interventions by pharmacists may support the psychiatric hospital pharmacists'…","author":[{"dropping-particle":"","family":"Al-Saffar","given":"Nabeel","non-dropping-particle":"","parse-names":false,"suffix":""},{"dropping-particle":"","family":"Abdulkareem","given":"Abdulraheem","non-dropping-particle":"","parse-names":false,"suffix":""},{"dropping-particle":"","family":"Abdulhakeem","given":"Alsughayer","non-dropping-particle":"","parse-names":false,"suffix":""},{"dropping-particle":"","family":"Salah","given":"Al Qattan","non-dropping-particle":"","parse-names":false,"suffix":""},{"dropping-particle":"","family":"Heba","given":"Metwalli","non-dropping-particle":"","parse-names":false,"suffix":""}],"container-title":"Patient Education and Counseling","id":"ITEM-1","issued":{"date-parts":[["2008"]]},"page":"94-101","title":"Depressed patients' preferences for education about medications by pharmacists in Kuwait","type":"article-journal","volume":"72"},"uris":["http://www.mendeley.com/documents/?uuid=eea7ace7-b1f1-4725-8cfa-ca075a46b69e"]},{"id":"ITEM-2","itemData":{"DOI":"10.1016/j.sapharm.2012.11.002","ISSN":"15517411","PMID":"23219056","abstract":"Background: Depression is one of the most commonly encountered mental health problems leading to significant morbidity and mortality and high medical and societal costs. Antidepressant prescribing in the UK has more than doubled in the last decade. There are a variety of factors that have been shown to affect a patient's experience of taking antidepressants The aim of this research was to explore patient narratives interviews about depression and its treatment in order to improve patient and health professional understanding of what it is like to use antidepressants. Methods: This study involved a supplementary secondary qualitative analysis of 80 in-depth narrative interviews from Healthtalkonline. Patients' experiences of using medicines for depression were explored in the context of their social, occupational and emotional impact, to identify any additional issues and to clarify what type of information people want to find after being prescribed a medicine. The interviews were conducted by the University of Oxford and had received ethical approval and been consented and copyrighted for this purpose. Data were analyzed thematically. Results: The most prominent theme was the coexistence of several conflicting issues around the use of medicines and participants were mostly influenced by the reality of their experiences, beliefs, attitudes and interaction with health care. Antidepressants appear to occupy a central place in many people' lives. Many people described how their medicines had helped them and how this served as a reinforcement to continue taking them in order to maintain a \"normal life.\" Those who had stopped taking their antidepressants were likely to have experienced adverse reactions and had unsatisfactory interactions with health care professionals. A lack of information about antidepressants was a major cause of dissatisfaction often shaping attitudes to antidepressants'. Conclusions: People's experiences with antidepressant use have a major impact on treatment continuation and hence treatment outcomes. Further studies are needed on depressed patients' beliefs about their depression and treatment and how they relate to different stages of illness, their interactions with health care and their adherence to antidepressants. © 2013 Elsevier Inc.","author":[{"dropping-particle":"","family":"Anderson","given":"Claire","non-dropping-particle":"","parse-names":false,"suffix":""},{"dropping-particle":"","family":"Roy","given":"Tapash","non-dropping-particle":"","parse-names":false,"suffix":""}],"container-title":"Research in Social and Administrative Pharmacy","id":"ITEM-2","issued":{"date-parts":[["2013"]]},"page":"884-902","publisher":"Elsevier Inc","title":"Patient experiences of taking antidepressants for depression: A secondary qualitative analysis","type":"article-journal","volume":"9"},"uris":["http://www.mendeley.com/documents/?uuid=f160ef75-e252-4e5a-8c65-14348b2bb2bf"]},{"id":"ITEM-3","itemData":{"DOI":"10.1016/j.childyouth.2013.04.008","ISSN":"01907409","abstract":"Despite increasing numbers of children diagnosed with mental health disorders, there is limited research on how children come to understand these diagnoses in childhood. This study examines the retrospective accounts of emerging adults who were diagnosed with mental health disorders in childhood to better understand how they made sense of their diagnoses over time. In-depth, semi-structured interviews were conducted with 42 emerging adults (ages 18 to 22) who were diagnosed with attention deficit hyperactivity disorder (ADHD), depression, generalized anxiety disorder (GAD), and/or bipolar disorder in childhood. Interviews elicited participants' experiences learning about their diagnoses and suggestions for how diagnoses should best be explained to children. Findings demonstrate that participants actively sought and obtained information about their diagnoses over time. They negotiated narratives from several sources, including parents, teachers, mental health professionals, peers, siblings, the media, reading materials, and the Internet. Many of those who embraced medical accounts of their diagnoses did so as they obtained in-depth medical information over time. Meanwhile, those whose parents were open and communicative without using medical narratives suggest it is possible to share information with children without utilizing the terminology of \"disorder.\" Participants emphasize the importance of being open with children and providing them assurances, explaining that their problems are legitimate, common, and \"not their fault.\" Implications for social work practice are discussed. © 2013 Elsevier Ltd.","author":[{"dropping-particle":"","family":"Bringewatt","given":"Elizabeth H.","non-dropping-particle":"","parse-names":false,"suffix":""}],"container-title":"Children and Youth Services Review","id":"ITEM-3","issued":{"date-parts":[["2013"]]},"page":"1219-1226","publisher":"Elsevier Ltd","title":"Negotiating narratives surrounding children's mental health diagnoses: Children and their contribution to the discourse","type":"article-journal","volume":"35"},"uris":["http://www.mendeley.com/documents/?uuid=6bd7a755-10bd-4ba2-abe8-c6d9225024fe"]},{"id":"ITEM-4","itemData":{"DOI":"10.1176/appi.ps.201200382","ISSN":"10752730","PMID":"23677460","abstract":"Objective: Psychiatric patients currently have access to a plethora of information about their illness. However, little systematic research has explored what psychiatric patients would like to learn about their illness. This study addressed the knowledge gap by asking outpatients with schizophrenia and mood disorders what they wished to learn about their illness and how they preferred to learn this information. Methods: An exploratory survey of psychiatric outpatients was conducted between April 2011 and June 2012. A total of 202 outpatients with a diagnosis of either schizophrenia or related disorder (ICD-10 codes F20-F29) (N=106) or mood disorder (ICD-10 codes F30-F39) (N=96) were interviewed after routine meetings with their psychiatrist. Interviews were conducted with open- and closed-ended questions in outpatient clinics across East London, United Kingdom. Open-ended questions were analyzed qualitatively, and closed-ended questions were analyzed quantitatively. Results: Over two-thirds of psychiatric outpatients (68%) reported that they would like to learn more about their illness. Overall, patients' wishes for learning were heterogeneous. However, both diagnostic groups ranked \"the cause of the illness\" as their top information need. Most patients preferred to learn through one-to-one conversations with their psychiatrist (schizophrenia, 92%; mood disorder, 84%). Conclusions: In regard to educating patients about their illness, there is no one-size-fits-all approach. Health care professionals need to be sensitive to individual learning preferences, which vary and can include group-based approaches. The results have implications for the training of psychiatrists. In particular, psychiatrists need to be equipped to address patients' questions about the cause of the illness.","author":[{"dropping-particle":"","family":"Hallett","given":"Claudia","non-dropping-particle":"","parse-names":false,"suffix":""},{"dropping-particle":"","family":"Gupta","given":"Sonali","non-dropping-particle":"","parse-names":false,"suffix":""},{"dropping-particle":"","family":"Priebe","given":"Stefan","non-dropping-particle":"","parse-names":false,"suffix":""}],"container-title":"Psychiatric Services","id":"ITEM-4","issue":"8","issued":{"date-parts":[["2013"]]},"page":"764-769","title":"What do outpatients with schizophrenia and mood disorders want to learn about their illness?","type":"article-journal","volume":"64"},"uris":["http://www.mendeley.com/documents/?uuid=8dad72fb-6385-4d7d-9ab5-f549e7cb386c"]},{"id":"ITEM-5","itemData":{"DOI":"10.2147/PPA.S164160","ISSN":"1177889X","abstract":"Background: Decisions on medical treatment setting are perceived as important but often difficult to make for patients with mental disorders. Shared decision-making as a strategy to decrease decisional conflict has been recommended, but is not yet widely implemented. This study aimed to investigate the information needs and the decision-making preferences of patients with mental disorders prior to the decision for a certain treatment setting. The results will serve as a prerequisite for the development of a high-quality patient decision aid (PtDA) regarding the treatment setting decision. Methods: We conducted retrospective individual semi-structured interviews with n=24 patients with mental disorders in three psychotherapeutic inpatient care units. The interviews were audiotaped, transcribed, coded, and content-analyzed. Results: The majority of the patients wanted to be involved in the decision-making process. They reported high information needs regarding treatment options in order to feel empowered to participate adequately in the decision for a certain treatment setting. However, some patients did not want to participate or receive information, for example, because of their high burden of mental disorder. Whereas the majority were satisfied with the extent they were involved in the decision, few participants felt sufficiently informed about treatment options. Most patients reported that a decision aid regarding an appropriate treatment setting would have been helpful for them. Important information that should be included in a PtDA was general information about mental illness, effective treatment options, specific information about the different treatment settings, and access to treatment. Discussion: The identified information and decision-making needs provide a valuable basis for the development of a PtDA aiming to support patients and caregivers regarding the decision for an adequate treatment setting. As preferences for participation vary among patients and also depend on the current mental state, a flexible approach is needed to meet patients’ individual wishes and needs.","author":[{"dropping-particle":"","family":"Kivelitz","given":"Laura","non-dropping-particle":"","parse-names":false,"suffix":""},{"dropping-particle":"","family":"Härter","given":"Martin","non-dropping-particle":"","parse-names":false,"suffix":""},{"dropping-particle":"","family":"Mohr","given":"Jil","non-dropping-particle":"","parse-names":false,"suffix":""},{"dropping-particle":"","family":"Melchior","given":"Hanne","non-dropping-particle":"","parse-names":false,"suffix":""},{"dropping-particle":"","family":"Goetzmann","given":"Lutz","non-dropping-particle":"","parse-names":false,"suffix":""},{"dropping-particle":"","family":"Warnke","given":"Max Holger","non-dropping-particle":"","parse-names":false,"suffix":""},{"dropping-particle":"","family":"Kleinschmidt","given":"Silke","non-dropping-particle":"","parse-names":false,"suffix":""},{"dropping-particle":"","family":"Dirmaier","given":"Jörg","non-dropping-particle":"","parse-names":false,"suffix":""}],"container-title":"Patient Preference and Adherence","id":"ITEM-5","issued":{"date-parts":[["2018"]]},"page":"823-833","title":"Choosing the appropriate treatment setting: Which information and decision-making needs do adult inpatients with mental disorders have? A qualitative interview study","type":"article-journal","volume":"12"},"uris":["http://www.mendeley.com/documents/?uuid=2916209a-cbfe-467d-bd15-e5e1e113e39f"]},{"id":"ITEM-6","itemData":{"DOI":"10.1192/pb.25.1.21","ISSN":"09556036","abstract":"Aims and method: To identify the questions patients most commonly ask their psychiatrist. For 200 consecutive psychiatric patient consultations, answers to the invitation, \"Do you have any questions you wish to ask me?\" were recorded along with diagnosis. The most frequently asked questions were noted and compared across patient groups. Results: Most patients wanted to know when medication could be reduced or stopped. Some patients asked for more medication. Concerns about side-effects and fitness to drive were also common. A high proportion of patients (21-57%) asked no questions. Clinical implications: Psychiatrists must be prepared to answer questions effectively on the necessity and benefits of long term medication. These may be useful facts to include in a patient information leaflet. Side-effects of medication should also be taken seriously. Many patients lead impoverished social lives, with low levels of inter-personal interaction. This may be a barrier to participation in the clinical interview, and diminish the likelihood of posing questions.","author":[{"dropping-particle":"","family":"Llewellyn-Jones","given":"Sian","non-dropping-particle":"","parse-names":false,"suffix":""},{"dropping-particle":"","family":"Jones","given":"Gill","non-dropping-particle":"","parse-names":false,"suffix":""},{"dropping-particle":"","family":"Donnelly","given":"Peter","non-dropping-particle":"","parse-names":false,"suffix":""}],"container-title":"Psychiatric Bulletin","id":"ITEM-6","issued":{"date-parts":[["2001"]]},"page":"21-24","title":"Questions patients ask psychiatrists","type":"article-journal","volume":"25"},"uris":["http://www.mendeley.com/documents/?uuid=6171e304-4c9a-40b4-a57d-cc041cb3c2e7"]},{"id":"ITEM-7","itemData":{"DOI":"10.1521/suli.2008.38.4.375","ISSN":"0363-0234","PMID":"18724786","abstract":"Few studies have examined the natural coping efforts used by suicide survivors, or have identified specific problems and needs survivors experience following the death of a significant other by suicide. In the present study, we used a newly developed needs assessment survey to examine four areas of natural coping efforts: practical, psychological, and social difficulties; formal and informal sources of support; resources utilized in healing; and barriers to finding support since the loss. Sixty-three adult survivors of suicide were recruited from suicide survivor conferences and support groups. Results indicate that participants experienced high levels of psychological distress since the suicide, including elevated symptoms of depression, guilt, anxiety, and trauma. Participants experienced substantial difficulties in the social arena (e.g., talking with others about the suicide). The majority of the sample viewed professional help as beneficial; although many informal sources of support were also valued (e.g., one-to-one contact with other survivors). Depression and a lack of information about where to find help served as barriers to help-seeking behaviors for our participants. Participants who reported higher levels of functional impairment were more likely to report higher levels of psychological distress, social isolation, and barriers to seeking help. Future research with a longitudinal and more inclusive sample is needed to build on these preliminary findings and to provide a solid foundation for evidenced-based interventions with survivors.","author":[{"dropping-particle":"","family":"Mcmenamy","given":"Jannette M.","non-dropping-particle":"","parse-names":false,"suffix":""},{"dropping-particle":"","family":"Jordan","given":"John R.","non-dropping-particle":"","parse-names":false,"suffix":""},{"dropping-particle":"","family":"Mitchell","given":"ANN M.","non-dropping-particle":"","parse-names":false,"suffix":""}],"container-title":"Suicide and Life-Threatening Behavior","id":"ITEM-7","issue":"4","issued":{"date-parts":[["2008"]]},"page":"375-389","title":"What do Suicide Survivors Tell Us They Need? Results of a Pilot Study","type":"article-journal","volume":"38"},"uris":["http://www.mendeley.com/documents/?uuid=c6d931a9-2f82-4e80-8e6a-e38a7eaaeae8"]},{"id":"ITEM-8","itemData":{"DOI":"10.3389/fpsyt.2021.587122","ISSN":"16640640","abstract":"Relevance: Understanding patients’ informational needs and adapting drug-related information are the prerequisites for a contextualized informed consent. Current information practices might rather harm by inducing nocebo effects. Objective: To investigate whether informing about the nocebo effect using a short information sheet affects patients’ need for information about antidepressants. Methods: A total of 97 patients taking recently prescribed antidepressants (≤4 months intake) were recruited over the internet and randomized to receiving either a one-page written information about the nocebo effect or a control text about the history of antidepressants. After experimental manipulation, informational needs about the side effects and mechanisms of antidepressants were assessed with 3 and 7 items on categorical and 5-point Likert scales. Group differences in informational needs were calculated with Chi-square tests and ANOVAs. Results: Patients received antidepressants for depression (84.5%) and/or anxiety disorders (42.3%). Three participants (6.0%) of the nocebo group reported previous knowledge of the nocebo effect. After the experimental manipulation, participants in the nocebo group reported a reduced desire for receiving full side effect information [(Formula presented.) = 12.714, Cramer’s V = 0.362, p = 0.013] and agreed more frequently to the usefulness of withholding information about possible side effects [(Formula presented.) = 14.878, Cramer’s V = 0.392, p = 0.005]. Furthermore, they desired more information about the mechanisms of antidepressants (F = 6.373, p = 0.013, partial η2 = 0.063) and, specifically, non-pharmacological mechanisms, such as the role of positive expectations (F = 16.857, p &lt; 0.001, partial η2 = 0.151). Conclusions: Learning about the nocebo effect can alter patients’ informational needs toward desiring less information about the potential side effects of antidepressants and more information about general mechanisms, such as expectations. The beneficial effects of including nocebo information into contextualized informed consent should be studied clinically concerning more functional information-seeking behavior, which may ultimately lead to improved treatment outcomes, such as better adherence and reduced side effect burden.","author":[{"dropping-particle":"","family":"Nestoriuc","given":"Yvonne","non-dropping-particle":"","parse-names":false,"suffix":""},{"dropping-particle":"","family":"Pan","given":"Yiqi","non-dropping-particle":"","parse-names":false,"suffix":""},{"dropping-particle":"","family":"Kinitz","given":"Timm","non-dropping-particle":"","parse-names":false,"suffix":""},{"dropping-particle":"","family":"Weik","given":"Ella","non-dropping-particle":"","parse-names":false,"suffix":""},{"dropping-particle":"","family":"Shedden-Mora","given":"Meike C.","non-dropping-particle":"","parse-names":false,"suffix":""}],"container-title":"Frontiers in Psychiatry","id":"ITEM-8","issued":{"date-parts":[["2021"]]},"page":"587122","title":"Informing About the Nocebo Effect Affects Patients’ Need for Information About Antidepressants—An Experimental Online Study","type":"article-journal","volume":"12"},"uris":["http://www.mendeley.com/documents/?uuid=8aaa3000-a8b6-44c4-81ba-c38e5d868f5d"]},{"id":"ITEM-9","itemData":{"DOI":"10.1007/s00127-002-0577-0","ISSN":"09337954","PMID":"12242627","abstract":"Background. As part of an international survey of mental health advocacy groups, information pertinent to patients' concerns regarding their diagnosis and treatment was gathered from South African members of a depression and anxiety support group (n=404). Methods. Questionnaires developed by GAMIAN, an international consortium of advocacy groups, were mailed along with explanatory letters and self-addressed envelopes to South African members and members in nine other countries, for completion. Of 1,000 questionnaires mailed in South Africa, 40.4% were returned. Results. The sample comprised patient members with anxiety-only (39%), depression-only (8%), mixed anxiety-depression (26%), and other diagnoses (27%). While one-third of respondents reported onset of symptoms before the age of 20, most waited 3-5 years before seeking help. After making contact with the health system, respondents experienced further delays in obtaining a correct diagnosis. In many instances, respondents were poorly informed of diagnosis and treatment (25%), and nearly half of all respondents discontinued treatment on account of side-effects. Conclusions. Attempts to improve awareness of mental illness, and better communication between physicians and their patients, might help to break down some of the barriers patients encounter when seeking help.","author":[{"dropping-particle":"","family":"Seedat","given":"S.","non-dropping-particle":"","parse-names":false,"suffix":""},{"dropping-particle":"","family":"Stein","given":"D. J.","non-dropping-particle":"","parse-names":false,"suffix":""},{"dropping-particle":"","family":"Berk","given":"M.","non-dropping-particle":"","parse-names":false,"suffix":""},{"dropping-particle":"","family":"Wilson","given":"Z.","non-dropping-particle":"","parse-names":false,"suffix":""}],"container-title":"Social Psychiatry and Psychiatric Epidemiology","id":"ITEM-9","issued":{"date-parts":[["2002"]]},"page":"483-487","title":"Barriers to treatment among members of a mental health advocacy group in South Africa","type":"article-journal","volume":"37"},"uris":["http://www.mendeley.com/documents/?uuid=2463ac8d-fade-4e51-a6dd-db07cd0b9304"]},{"id":"ITEM-10","itemData":{"DOI":"10.1007/s40271-015-0116-1","ISSN":"11781661","PMID":"25663124","abstract":"Background: People with anxiety disorders are faced with treatment decisions considerably affecting their life. Patient decision aids are aimed at enabling patients to deliberate treatment options based on individual values and to participate in medical decisions. Objective: This is the first study to determine patients’ information and decision-making needs as a pre-requisite for the development of patient decision aids for anxiety disorders. Methods: An online cross-sectional survey was conducted between January and April 2013 on the e-health portal http://www.psychenet.de by using a self-administered questionnaire with items on internet use, online health information needs, role in decision making and important treatment decisions. Descriptive and inferential statistical as well as qualitative data analyses were performed. Results: A total of 60 people with anxiety disorders with a mean age of 33.3 years (SD 10.5) participated in the survey. The most prevalent reasons for online health information search were the need for general information on anxiety disorders, the search for a physician or psychiatrist and the insufficiency of information given by the healthcare provider. Respondents experienced less shared and more autonomous decisions than they preferred. They assessed decisions on psychotherapy, medication, and treatment setting (inpatient or outpatient) as the most difficult decisions. Conclusion: Our results confirm the importance of offering patient decision aids for people with anxiety disorders that encourage patients to participate in decision making by providing information about the pros and cons of evidence-based treatment options.","author":[{"dropping-particle":"","family":"Liebherz","given":"Sarah","non-dropping-particle":"","parse-names":false,"suffix":""},{"dropping-particle":"","family":"Tlach","given":"Lisa","non-dropping-particle":"","parse-names":false,"suffix":""},{"dropping-particle":"","family":"Härter","given":"Martin","non-dropping-particle":"","parse-names":false,"suffix":""},{"dropping-particle":"","family":"Dirmaier","given":"Jörg","non-dropping-particle":"","parse-names":false,"suffix":""}],"container-title":"Patient Preference and Adherence","id":"ITEM-10","issued":{"date-parts":[["2015"]]},"page":"627-638","title":"Information and decision-making needs among people with affective disorders – results of an online survey","type":"article-journal","volume":"9"},"uris":["http://www.mendeley.com/documents/?uuid=e70971a9-5f6f-472c-b2d6-1a1ce555fdcb"]},{"id":"ITEM-11","itemData":{"DOI":"10.1016/j.nurpra.2014.08.013","ISSN":"15554155","abstract":"The primary care nurse practitioner must know what sources a woman utilizes when making decisions regarding continuation or discontinuation of medications used to treat anxiety and depression during pregnancy. This study was conducted using an investigator-developed survey of pregnant women who took antidepressants at any point during their pregnancy. Fifty-two subjects were recruited from an academic medical center utilizing a convenience sampling method. Forty-four percent of the participants indicated that their obstetric provider supplied the best information regarding medication use. The child's father and the internet were reported as the worst source of information.","author":[{"dropping-particle":"","family":"Bowman","given":"Jennifer A.","non-dropping-particle":"","parse-names":false,"suffix":""},{"dropping-particle":"","family":"Hellier","given":"Susan D.","non-dropping-particle":"","parse-names":false,"suffix":""},{"dropping-particle":"","family":"Cline","given":"Thomas W.","non-dropping-particle":"","parse-names":false,"suffix":""}],"container-title":"Journal for Nurse Practitioners","id":"ITEM-11","issue":"2","issued":{"date-parts":[["2015"]]},"page":"184-191","publisher":"Elsevier, Inc","title":"Sources Impacting Pharmacological Treatment for Anxiety and/or Depression During Pregnancy","type":"article-journal","volume":"11"},"uris":["http://www.mendeley.com/documents/?uuid=d4231303-a51a-4bdd-9100-89d989764fd5"]},{"id":"ITEM-12","itemData":{"DOI":"10.1002/pra2.417","ISSN":"2373-9231","abstract":"Abstract This work-in-progress paper reports preliminary analysis of an online survey of 224 university students (undergraduate or graduate), examining their help-seeking behavior, information needs, information-seeking behavior, and information-seeking satisfaction when experiencing stress, anxiety, or depression symptoms. Information on the Internet was the most commonly used source of help and information. While most demonstrated at least mild mental illness symptoms, students were inclined to seek information around self-help/care rather than around professional help. This study extends information behavior research to the mental health context, and our future analyses will assess how students? information behavior relates to their psychological and sociodemographic factors.","author":[{"dropping-particle":"","family":"Oh","given":"Chi Young","non-dropping-particle":"","parse-names":false,"suffix":""},{"dropping-particle":"","family":"Kornfield","given":"Rachel","non-dropping-particle":"","parse-names":false,"suffix":""},{"dropping-particle":"","family":"Lattie","given":"Emily G.","non-dropping-particle":"","parse-names":false,"suffix":""},{"dropping-particle":"","family":"Mohr","given":"David C.","non-dropping-particle":"","parse-names":false,"suffix":""},{"dropping-particle":"","family":"Reddy","given":"Madhu","non-dropping-particle":"","parse-names":false,"suffix":""}],"container-title":"Proceedings of the Association for Information Science and Technology","id":"ITEM-12","issued":{"date-parts":[["2020"]]},"page":"e417","title":"University students' information behavior when experiencing mental health symptoms","type":"article-journal","volume":"57"},"uris":["http://www.mendeley.com/documents/?uuid=56e8c1c2-c3ce-4334-90e7-4ddd13811db4"]}],"mendeley":{"formattedCitation":"(3,7,41,45,19,23,26,29,31,33,35,40)","plainTextFormattedCitation":"(3,7,41,45,19,23,26,29,31,33,35,40)","previouslyFormattedCitation":"(3,7,41,45,19,23,26,29,31,33,35,40)"},"properties":{"noteIndex":0},"schema":"https://github.com/citation-style-language/schema/raw/master/csl-citation.json"}</w:instrText>
            </w:r>
            <w:r w:rsidRPr="00F9574C">
              <w:rPr>
                <w:rFonts w:ascii="Times New Roman" w:eastAsia="Times New Roman" w:hAnsi="Times New Roman" w:cs="Times New Roman"/>
                <w:color w:val="000000"/>
                <w:sz w:val="20"/>
                <w:szCs w:val="20"/>
              </w:rPr>
              <w:fldChar w:fldCharType="separate"/>
            </w:r>
            <w:r w:rsidR="007849ED" w:rsidRPr="007849ED">
              <w:rPr>
                <w:rFonts w:ascii="Times New Roman" w:eastAsia="Times New Roman" w:hAnsi="Times New Roman" w:cs="Times New Roman"/>
                <w:noProof/>
                <w:color w:val="000000"/>
                <w:sz w:val="20"/>
                <w:szCs w:val="20"/>
              </w:rPr>
              <w:t>(3,7,41,45,19,23,26,29,31,33,35,40)</w:t>
            </w:r>
            <w:r w:rsidRPr="00F9574C">
              <w:rPr>
                <w:rFonts w:ascii="Times New Roman" w:eastAsia="Times New Roman" w:hAnsi="Times New Roman" w:cs="Times New Roman"/>
                <w:color w:val="000000"/>
                <w:sz w:val="20"/>
                <w:szCs w:val="20"/>
              </w:rPr>
              <w:fldChar w:fldCharType="end"/>
            </w:r>
          </w:p>
        </w:tc>
      </w:tr>
      <w:tr w:rsidR="002F788F" w:rsidRPr="00C93958" w14:paraId="36E6E103" w14:textId="77777777" w:rsidTr="002F788F">
        <w:trPr>
          <w:trHeight w:val="284"/>
        </w:trPr>
        <w:tc>
          <w:tcPr>
            <w:tcW w:w="2836" w:type="dxa"/>
            <w:vMerge/>
            <w:tcBorders>
              <w:top w:val="nil"/>
              <w:left w:val="nil"/>
              <w:bottom w:val="nil"/>
              <w:right w:val="nil"/>
            </w:tcBorders>
            <w:hideMark/>
          </w:tcPr>
          <w:p w14:paraId="1723FA33" w14:textId="77777777" w:rsidR="002F788F" w:rsidRPr="00C93958" w:rsidRDefault="002F788F" w:rsidP="002F788F">
            <w:pPr>
              <w:rPr>
                <w:rFonts w:ascii="Times New Roman" w:eastAsia="Times New Roman" w:hAnsi="Times New Roman" w:cs="Times New Roman"/>
                <w:color w:val="000000"/>
                <w:sz w:val="20"/>
                <w:szCs w:val="20"/>
              </w:rPr>
            </w:pPr>
          </w:p>
        </w:tc>
        <w:tc>
          <w:tcPr>
            <w:tcW w:w="6662" w:type="dxa"/>
            <w:tcBorders>
              <w:top w:val="nil"/>
              <w:left w:val="nil"/>
              <w:bottom w:val="nil"/>
              <w:right w:val="nil"/>
            </w:tcBorders>
            <w:shd w:val="clear" w:color="auto" w:fill="auto"/>
            <w:hideMark/>
          </w:tcPr>
          <w:p w14:paraId="5A423A09" w14:textId="77777777" w:rsidR="002F788F" w:rsidRPr="00C93958" w:rsidRDefault="002F788F" w:rsidP="002F788F">
            <w:pPr>
              <w:rPr>
                <w:rFonts w:ascii="Times New Roman" w:eastAsia="Times New Roman" w:hAnsi="Times New Roman" w:cs="Times New Roman"/>
                <w:color w:val="000000"/>
                <w:sz w:val="20"/>
                <w:szCs w:val="20"/>
              </w:rPr>
            </w:pPr>
            <w:r w:rsidRPr="00C93958">
              <w:rPr>
                <w:rFonts w:ascii="Times New Roman" w:eastAsia="Times New Roman" w:hAnsi="Times New Roman" w:cs="Times New Roman"/>
                <w:color w:val="000000"/>
                <w:sz w:val="20"/>
                <w:szCs w:val="20"/>
              </w:rPr>
              <w:t>Pharmacists</w:t>
            </w:r>
          </w:p>
        </w:tc>
        <w:tc>
          <w:tcPr>
            <w:tcW w:w="2268" w:type="dxa"/>
            <w:tcBorders>
              <w:top w:val="nil"/>
              <w:left w:val="nil"/>
              <w:bottom w:val="nil"/>
              <w:right w:val="nil"/>
            </w:tcBorders>
            <w:shd w:val="clear" w:color="auto" w:fill="auto"/>
            <w:hideMark/>
          </w:tcPr>
          <w:p w14:paraId="39B95E5C" w14:textId="06E9FDB1" w:rsidR="002F788F" w:rsidRPr="002F788F" w:rsidRDefault="002F788F" w:rsidP="002F788F">
            <w:pPr>
              <w:rPr>
                <w:rFonts w:ascii="Times New Roman" w:eastAsia="Times New Roman" w:hAnsi="Times New Roman" w:cs="Times New Roman"/>
                <w:color w:val="000000"/>
                <w:sz w:val="20"/>
                <w:szCs w:val="20"/>
              </w:rPr>
            </w:pPr>
            <w:r w:rsidRPr="002F788F">
              <w:rPr>
                <w:rFonts w:ascii="Times New Roman" w:hAnsi="Times New Roman" w:cs="Times New Roman"/>
                <w:color w:val="000000"/>
                <w:sz w:val="20"/>
                <w:szCs w:val="20"/>
              </w:rPr>
              <w:t>6 (19.4%)</w:t>
            </w:r>
          </w:p>
        </w:tc>
        <w:tc>
          <w:tcPr>
            <w:tcW w:w="4111" w:type="dxa"/>
            <w:tcBorders>
              <w:top w:val="nil"/>
              <w:left w:val="nil"/>
              <w:bottom w:val="nil"/>
              <w:right w:val="nil"/>
            </w:tcBorders>
            <w:shd w:val="clear" w:color="auto" w:fill="auto"/>
            <w:hideMark/>
          </w:tcPr>
          <w:p w14:paraId="1765C944" w14:textId="79827686" w:rsidR="002F788F" w:rsidRPr="00C93958" w:rsidRDefault="002F788F" w:rsidP="002F788F">
            <w:pPr>
              <w:rPr>
                <w:rFonts w:ascii="Times New Roman" w:eastAsia="Times New Roman" w:hAnsi="Times New Roman" w:cs="Times New Roman"/>
                <w:color w:val="000000"/>
                <w:sz w:val="20"/>
                <w:szCs w:val="20"/>
              </w:rPr>
            </w:pPr>
            <w:r w:rsidRPr="00F9574C">
              <w:rPr>
                <w:rFonts w:ascii="Times New Roman" w:eastAsia="Times New Roman" w:hAnsi="Times New Roman" w:cs="Times New Roman"/>
                <w:color w:val="000000"/>
                <w:sz w:val="20"/>
                <w:szCs w:val="20"/>
              </w:rPr>
              <w:fldChar w:fldCharType="begin" w:fldLock="1"/>
            </w:r>
            <w:r w:rsidR="007849ED">
              <w:rPr>
                <w:rFonts w:ascii="Times New Roman" w:eastAsia="Times New Roman" w:hAnsi="Times New Roman" w:cs="Times New Roman"/>
                <w:color w:val="000000"/>
                <w:sz w:val="20"/>
                <w:szCs w:val="20"/>
              </w:rPr>
              <w:instrText>ADDIN CSL_CITATION {"citationItems":[{"id":"ITEM-1","itemData":{"DOI":"10.1016/j.pec.2008.01.027","ISSN":"07383991","PMID":"18337052","abstract":"Objective: To assess patients' opinion toward receiving written or specialized verbal pharmacists' interventions and to determine the effect of these interventions on patients' medication knowledge. Methods: 150 newly diagnosed patients with unipolar depression and initiated with a single antidepressant were randomized into 3 groups: control, leaflet and counselling, and interviewed at initiation and after 6-8 weeks of treatment at the outpatient department of the Psychiatric Hospital in Kuwait. Results: 50% of respondents asserted that clinicians did not give them sufficient information while 90% favoured the idea of receiving further information about therapy. Forty seven percent of participants failed to return for the second follow-up appointment. The drop-out rate was 66% in the control, 42% in the Leaflet and only 34% in the counselling groups (P = 0.004). A broad support for receiving leaflets and drug counselling (97%) was found among attendees. Moreover, 94% of the counselling and 79% of the leaflets group affirmed that they received adequate information compared to 47% of the control (P = 0.001). Counselling was found to be significantly associated with a much higher recall of medicine name (OR = 9.6, P = 0.01), how to manage missed doses (OR = 8.9, P = 0.007), and correct use of medication (OR = 31.3, P &lt; 0.001). Leaflet use was less strongly associated than counselling and was statistically significant for recall regarding correct use of medication (OR = 8.4, P = 0.009). Conclusion: Pharmacists in a psychiatric institution can play an important role in satisfying patient demands for specialized information about their medications. Patients with depression appear very eager to receive additional drug information with modest difference between the written and the verbal counselling interventions. Patients looked at the two interventions in a very positive manner and no difference was observed between patients in the leaflets and in the counselling group with regards to how helpful, sufficient, supportive and reassuring was the educational material. However, both interventions were more informative than the control in conveying elemental drug information to patients. Practice Implications: In contrast with the lack of enthusiasm that some clinicians express, the affirmativeness that was expressed by patients towards receiving written or verbal specialized educational interventions by pharmacists may support the psychiatric hospital pharmacists'…","author":[{"dropping-particle":"","family":"Al-Saffar","given":"Nabeel","non-dropping-particle":"","parse-names":false,"suffix":""},{"dropping-particle":"","family":"Abdulkareem","given":"Abdulraheem","non-dropping-particle":"","parse-names":false,"suffix":""},{"dropping-particle":"","family":"Abdulhakeem","given":"Alsughayer","non-dropping-particle":"","parse-names":false,"suffix":""},{"dropping-particle":"","family":"Salah","given":"Al Qattan","non-dropping-particle":"","parse-names":false,"suffix":""},{"dropping-particle":"","family":"Heba","given":"Metwalli","non-dropping-particle":"","parse-names":false,"suffix":""}],"container-title":"Patient Education and Counseling","id":"ITEM-1","issued":{"date-parts":[["2008"]]},"page":"94-101","title":"Depressed patients' preferences for education about medications by pharmacists in Kuwait","type":"article-journal","volume":"72"},"uris":["http://www.mendeley.com/documents/?uuid=eea7ace7-b1f1-4725-8cfa-ca075a46b69e"]},{"id":"ITEM-2","itemData":{"DOI":"10.1016/j.sapharm.2019.10.016","ISSN":"15517411","PMID":"31706951","abstract":"Background: Men with depression can express and navigate their condition differently to women. Understanding this population's needs, and experiences, can help healthcare professionals better support these patients. There is a lack of knowledge in this area, and no studies have explored men's depression in the context of community pharmacy. Objectives: Explore views of men around their medication for the treatment of depression and the role of community pharmacy in their treatment. Setting: United Kingdom (UK) primary care. Method: Semi-structured in-depth interviews were conducted. Eligible participants were male, aged 18–65 years, and treating depression with antidepressants. Participants were recruited through 5 UK pharmacies (via the pharmacist or poster recruitment) and a UK University (poster recruitment). A thematic approach was used for analysis. Results: 14 men aged 26–61 years, predominantly of white ethnicity were interviewed. Key themes were found. The theme ‘Antidepressant's attributions to benefits' highlighted all men noticed benefits when taking antidepressants, but held uncertainty on what extent their antidepressants caused this. The themes ‘Views of pharmacist's role influences engagement’, and ‘Influence of cognitive state upon healthcare interactions’ demonstrated men were not inclined to discuss concerns with the community pharmacist. These men didn't see this as the pharmacist's role, nor had these men given cognitive space to evaluate their treatment beliefs or information needs. Yet the theme ‘Reflection of support and information needs’ shows men did have unmet information and support needs. This also links into the ‘Hegemonic Masculinity and taking antidepressants’ theme, where taking antidepressants could challenge ones masculinity. Conclusion: Community pharmacists should create opportunities for men to engage in conversations around their antidepressants and wider support. Men, as a requisite for engagement, will need to see such interactions as within the community pharmacists’ remit, and as part of a collaborative healthcare system.","author":[{"dropping-particle":"","family":"Brydges","given":"Sarah","non-dropping-particle":"","parse-names":false,"suffix":""},{"dropping-particle":"","family":"Rennick-Egglestone","given":"Stefan","non-dropping-particle":"","parse-names":false,"suffix":""},{"dropping-particle":"","family":"Anderson","given":"Claire","non-dropping-particle":"","parse-names":false,"suffix":""}],"container-title":"Research in Social and Administrative Pharmacy","id":"ITEM-2","issued":{"date-parts":[["2020"]]},"page":"1041-1049","title":"Men's views of antidepressant treatment for depression, and their implications for community pharmacy practice","type":"article-journal","volume":"16"},"uris":["http://www.mendeley.com/documents/?uuid=7405103c-526d-4e68-8769-fd150dbd7efd"]},{"id":"ITEM-3","itemData":{"DOI":"10.1177/1715163518755814","ISSN":"1913701X","abstract":"Objectives: Patients prescribed antidepressant drug treatment (ADT) for major depression report several needs in relation to their treatment, and a large proportion of these patients will end ADT prematurely. Community pharmacists may play an important role in monitoring ADT and supporting these patients. However, little is known about patient experiences of the services provided in community pharmacies. The objectives of this study were to 1) explore patients’ experiences with the services community pharmacists provide for ADT and 2) identify potential avenues for improvement of pharmacists’ services within the context of ADT. Methods: A qualitative descriptive exploratory study was conducted among individuals diagnosed with major depression who had initiated ADT at some point in the 12 months prior to their participation in the study. A total of 14 persons recruited in a local health centre and a community-based organization participated in individual interviews. A thematic analysis of the interview transcripts was conducted. Results: Pharmacists tend to concentrate their involvement in treatment at initiation and at the first refill when questions, uncertainties and side effects are major issues. Patients felt that the pharmacists’ contributions consisted of providing information and reassurance; in these respects, their needs were met. Participants had few ideas as to what additional services pharmacists could implement to improve patients’ experience with ADT. Patients’ sole expectations were that pharmacists extend this information role to the whole length of the treatment and enhance the confidentiality of discussions in pharmacy. Conclusion: Pharmacists should provide counselling throughout the entire treatment rather than passively waiting for patients to ask their questions. However, facilitation of open discussions may not be achieved unless confidentiality at pharmacies is secured.","author":[{"dropping-particle":"","family":"Guillaumie","given":"Laurence","non-dropping-particle":"","parse-names":false,"suffix":""},{"dropping-particle":"","family":"Ndayizigiye","given":"Alice","non-dropping-particle":"","parse-names":false,"suffix":""},{"dropping-particle":"","family":"Beaucage","given":"Clément","non-dropping-particle":"","parse-names":false,"suffix":""},{"dropping-particle":"","family":"Moisan","given":"Jocelyne","non-dropping-particle":"","parse-names":false,"suffix":""},{"dropping-particle":"","family":"Grégoire","given":"Jean Pierre","non-dropping-particle":"","parse-names":false,"suffix":""},{"dropping-particle":"","family":"Villeneuve","given":"Denis","non-dropping-particle":"","parse-names":false,"suffix":""},{"dropping-particle":"","family":"Lauzier","given":"Sophie","non-dropping-particle":"","parse-names":false,"suffix":""}],"container-title":"Canadian Pharmacists Journal","id":"ITEM-3","issued":{"date-parts":[["2018"]]},"page":"142-148","title":"Patient perspectives on the role of community pharmacists for antidepressant treatment: A qualitative study","type":"article-journal","volume":"151"},"uris":["http://www.mendeley.com/documents/?uuid=8003b5d9-2648-43aa-b7ed-3e70e105ef4f"]},{"id":"ITEM-4","itemData":{"DOI":"10.1016/j.jad.2008.06.024","ISSN":"01650327","PMID":"18691765","abstract":"Background: People with depression commonly use the Internet to access antidepressant information, but the quality of this information is highly variable. The objective of this study was to assess how and why people use the Internet to access antidepressant information, and the self-reported impact of information obtained online. Methods: Six focus groups were conducted with a cross-section of Internet users (n = 29) with depression. Focus group transcripts were thematically content analyzed using a constant comparison approach. Results: Reasons cited for seeking online information included to obtain a second opinion, to verify information provided in the Package Information Leaflet, to prepare to visit to a physician, and to learn about peer experiences. The Internet was used to complement rather than replace information provided by health professionals. The self-reported impacts of utilizing online drug information included increased autonomy, improved knowledge, being reassured, deciding to change a dose, to discontinue a drug and to suggest a new drug to a physician. Limitations: Additional quantitative research and a random sampling technique would be required to obtain generalizable results and to assess the relative importance of the various reasons cited by the focus group participants. Conclusions: The Internet was perceived as an important source of additional drug information, particularly when fear of stigmatization or depression related symptoms limited information seeking from other sources. Health professionals should design online services and direct their clients to accurate and reliable sources of online drug information. © 2008 Elsevier B.V. All rights reserved.","author":[{"dropping-particle":"","family":"Pohjanoksa-Mäntylä","given":"Marika","non-dropping-particle":"","parse-names":false,"suffix":""},{"dropping-particle":"","family":"Saari","given":"Johanna K.","non-dropping-particle":"","parse-names":false,"suffix":""},{"dropping-particle":"","family":"Närhi","given":"Ulla","non-dropping-particle":"","parse-names":false,"suffix":""},{"dropping-particle":"","family":"Karjalainen","given":"Anna","non-dropping-particle":"","parse-names":false,"suffix":""},{"dropping-particle":"","family":"Pylkkänen","given":"Kari","non-dropping-particle":"","parse-names":false,"suffix":""},{"dropping-particle":"","family":"Airaksinen","given":"Marja S.","non-dropping-particle":"","parse-names":false,"suffix":""},{"dropping-particle":"","family":"Bell","given":"J. Simon","non-dropping-particle":"","parse-names":false,"suffix":""}],"container-title":"Journal of Affective Disorders","id":"ITEM-4","issued":{"date-parts":[["2009"]]},"page":"333-339","publisher":"Elsevier B.V.","title":"How and why do people with depression access and utilize online drug information: A qualitative study","type":"article-journal","volume":"114"},"uris":["http://www.mendeley.com/documents/?uuid=23e46361-0bf0-4234-910c-26c528bbc4a3"]},{"id":"ITEM-5","itemData":{"DOI":"10.1345/aph.1L393","ISSN":"10600280","PMID":"19318603","abstract":"BACKGROUND: Pharmacists are increasingly acknowledging their responsibility to inform and counsel patients. However, it is unclear how these tasks are implemented and whether patients' needs are being fulfilled. OBJECTIVE: To examine patients' perceptions of information received at the start of selective serotonin-reuptake inhibitor (SSRI) treatment, aiming to identify (1) information needs and (2) the potential role of the community pharmacist as information provider. METHODS: A qualitative descriptive study comprising semi-structured telephone interviews was carried out with patients who had recently started a new course of SSRI treatment. Patients were recruited through 6 Dutch community pharmacies. The interviews were guided by the following topics: type of information obtained, unmet information needs, preferred information provider, and the role of the pharmacist. RESULTS: Forty-one patients took part in an interview. Information needs varied widely among patients; overall, patients felt that they would benefit from information tailored to their needs. Many patients required more concrete and practical information on adverse effects and delayed onset of action than was provided. In addition, an explanation of the term dependency in the context of SSRI use and a discussion of the necessity for use and believed harms of long-term treatment were important to patients. Regardless of patients' needs, the role of the pharmacist was generally perceived as limited, and patients identified several pharmacy-related barriers to improved communication, including the timing of information (mainly restricted to first-time dispensing), lack of time and privacy, lack of empathy and a protocol-driven way of providing information, and inexperience of pharmacy technicians. CONCLUSIONS: Patients starting treatment with antidepressants may benefit from information tailored to their personal needs. Along with the prescribing physician, community pharmacists could have an important role in informing and counseling patients.","author":[{"dropping-particle":"","family":"Geffen","given":"Erica C.G.","non-dropping-particle":"Van","parse-names":false,"suffix":""},{"dropping-particle":"","family":"Kruijtbosch","given":"Martine","non-dropping-particle":"","parse-names":false,"suffix":""},{"dropping-particle":"","family":"Egberts","given":"Antoine C.G.","non-dropping-particle":"","parse-names":false,"suffix":""},{"dropping-particle":"","family":"Heerdink","given":"Eibert R.","non-dropping-particle":"","parse-names":false,"suffix":""},{"dropping-particle":"","family":"Hulten","given":"Rolf","non-dropping-particle":"Van","parse-names":false,"suffix":""}],"container-title":"Annals of Pharmacotherapy","id":"ITEM-5","issued":{"date-parts":[["2009"]]},"page":"642-649","title":"Patients' perceptions of information received at the start of selective serotonin-reuptake inhibitor treatment: Implications for community pharmacy","type":"article-journal","volume":"43"},"uris":["http://www.mendeley.com/documents/?uuid=8e291ab8-9fcc-48c3-88f7-dc3a9c6b5804"]},{"id":"ITEM-6","itemData":{"DOI":"10.1016/j.nurpra.2014.08.013","ISSN":"15554155","abstract":"The primary care nurse practitioner must know what sources a woman utilizes when making decisions regarding continuation or discontinuation of medications used to treat anxiety and depression during pregnancy. This study was conducted using an investigator-developed survey of pregnant women who took antidepressants at any point during their pregnancy. Fifty-two subjects were recruited from an academic medical center utilizing a convenience sampling method. Forty-four percent of the participants indicated that their obstetric provider supplied the best information regarding medication use. The child's father and the internet were reported as the worst source of information.","author":[{"dropping-particle":"","family":"Bowman","given":"Jennifer A.","non-dropping-particle":"","parse-names":false,"suffix":""},{"dropping-particle":"","family":"Hellier","given":"Susan D.","non-dropping-particle":"","parse-names":false,"suffix":""},{"dropping-particle":"","family":"Cline","given":"Thomas W.","non-dropping-particle":"","parse-names":false,"suffix":""}],"container-title":"Journal for Nurse Practitioners","id":"ITEM-6","issue":"2","issued":{"date-parts":[["2015"]]},"page":"184-191","publisher":"Elsevier, Inc","title":"Sources Impacting Pharmacological Treatment for Anxiety and/or Depression During Pregnancy","type":"article-journal","volume":"11"},"uris":["http://www.mendeley.com/documents/?uuid=d4231303-a51a-4bdd-9100-89d989764fd5"]}],"mendeley":{"formattedCitation":"(32,36,41,44,45,47)","plainTextFormattedCitation":"(32,36,41,44,45,47)","previouslyFormattedCitation":"(32,36,41,44,45,47)"},"properties":{"noteIndex":0},"schema":"https://github.com/citation-style-language/schema/raw/master/csl-citation.json"}</w:instrText>
            </w:r>
            <w:r w:rsidRPr="00F9574C">
              <w:rPr>
                <w:rFonts w:ascii="Times New Roman" w:eastAsia="Times New Roman" w:hAnsi="Times New Roman" w:cs="Times New Roman"/>
                <w:color w:val="000000"/>
                <w:sz w:val="20"/>
                <w:szCs w:val="20"/>
              </w:rPr>
              <w:fldChar w:fldCharType="separate"/>
            </w:r>
            <w:r w:rsidR="007849ED" w:rsidRPr="007849ED">
              <w:rPr>
                <w:rFonts w:ascii="Times New Roman" w:eastAsia="Times New Roman" w:hAnsi="Times New Roman" w:cs="Times New Roman"/>
                <w:noProof/>
                <w:color w:val="000000"/>
                <w:sz w:val="20"/>
                <w:szCs w:val="20"/>
              </w:rPr>
              <w:t>(32,36,41,44,45,47)</w:t>
            </w:r>
            <w:r w:rsidRPr="00F9574C">
              <w:rPr>
                <w:rFonts w:ascii="Times New Roman" w:eastAsia="Times New Roman" w:hAnsi="Times New Roman" w:cs="Times New Roman"/>
                <w:color w:val="000000"/>
                <w:sz w:val="20"/>
                <w:szCs w:val="20"/>
              </w:rPr>
              <w:fldChar w:fldCharType="end"/>
            </w:r>
          </w:p>
        </w:tc>
      </w:tr>
      <w:tr w:rsidR="002F788F" w:rsidRPr="00C93958" w14:paraId="1C191FCB" w14:textId="77777777" w:rsidTr="002F788F">
        <w:trPr>
          <w:trHeight w:val="284"/>
        </w:trPr>
        <w:tc>
          <w:tcPr>
            <w:tcW w:w="2836" w:type="dxa"/>
            <w:vMerge/>
            <w:tcBorders>
              <w:top w:val="nil"/>
              <w:left w:val="nil"/>
              <w:bottom w:val="nil"/>
              <w:right w:val="nil"/>
            </w:tcBorders>
            <w:hideMark/>
          </w:tcPr>
          <w:p w14:paraId="5253097A" w14:textId="77777777" w:rsidR="002F788F" w:rsidRPr="00C93958" w:rsidRDefault="002F788F" w:rsidP="002F788F">
            <w:pPr>
              <w:rPr>
                <w:rFonts w:ascii="Times New Roman" w:eastAsia="Times New Roman" w:hAnsi="Times New Roman" w:cs="Times New Roman"/>
                <w:color w:val="000000"/>
                <w:sz w:val="20"/>
                <w:szCs w:val="20"/>
              </w:rPr>
            </w:pPr>
          </w:p>
        </w:tc>
        <w:tc>
          <w:tcPr>
            <w:tcW w:w="6662" w:type="dxa"/>
            <w:tcBorders>
              <w:top w:val="nil"/>
              <w:left w:val="nil"/>
              <w:bottom w:val="nil"/>
              <w:right w:val="nil"/>
            </w:tcBorders>
            <w:shd w:val="clear" w:color="auto" w:fill="auto"/>
            <w:hideMark/>
          </w:tcPr>
          <w:p w14:paraId="569F81E8" w14:textId="77777777" w:rsidR="002F788F" w:rsidRPr="00C93958" w:rsidRDefault="002F788F" w:rsidP="002F788F">
            <w:pPr>
              <w:rPr>
                <w:rFonts w:ascii="Times New Roman" w:eastAsia="Times New Roman" w:hAnsi="Times New Roman" w:cs="Times New Roman"/>
                <w:color w:val="000000"/>
                <w:sz w:val="20"/>
                <w:szCs w:val="20"/>
              </w:rPr>
            </w:pPr>
            <w:r w:rsidRPr="00C93958">
              <w:rPr>
                <w:rFonts w:ascii="Times New Roman" w:eastAsia="Times New Roman" w:hAnsi="Times New Roman" w:cs="Times New Roman"/>
                <w:color w:val="000000"/>
                <w:sz w:val="20"/>
                <w:szCs w:val="20"/>
              </w:rPr>
              <w:t>Email physicians</w:t>
            </w:r>
          </w:p>
        </w:tc>
        <w:tc>
          <w:tcPr>
            <w:tcW w:w="2268" w:type="dxa"/>
            <w:tcBorders>
              <w:top w:val="nil"/>
              <w:left w:val="nil"/>
              <w:bottom w:val="nil"/>
              <w:right w:val="nil"/>
            </w:tcBorders>
            <w:shd w:val="clear" w:color="auto" w:fill="auto"/>
            <w:hideMark/>
          </w:tcPr>
          <w:p w14:paraId="40479366" w14:textId="3E497C78" w:rsidR="002F788F" w:rsidRPr="002F788F" w:rsidRDefault="002F788F" w:rsidP="002F788F">
            <w:pPr>
              <w:rPr>
                <w:rFonts w:ascii="Times New Roman" w:eastAsia="Times New Roman" w:hAnsi="Times New Roman" w:cs="Times New Roman"/>
                <w:color w:val="000000"/>
                <w:sz w:val="20"/>
                <w:szCs w:val="20"/>
              </w:rPr>
            </w:pPr>
            <w:r w:rsidRPr="002F788F">
              <w:rPr>
                <w:rFonts w:ascii="Times New Roman" w:hAnsi="Times New Roman" w:cs="Times New Roman"/>
                <w:color w:val="000000"/>
                <w:sz w:val="20"/>
                <w:szCs w:val="20"/>
              </w:rPr>
              <w:t>1 (3.2%)</w:t>
            </w:r>
          </w:p>
        </w:tc>
        <w:tc>
          <w:tcPr>
            <w:tcW w:w="4111" w:type="dxa"/>
            <w:tcBorders>
              <w:top w:val="nil"/>
              <w:left w:val="nil"/>
              <w:bottom w:val="nil"/>
              <w:right w:val="nil"/>
            </w:tcBorders>
            <w:shd w:val="clear" w:color="auto" w:fill="auto"/>
            <w:hideMark/>
          </w:tcPr>
          <w:p w14:paraId="14EE7C09" w14:textId="37100AE2" w:rsidR="002F788F" w:rsidRPr="00C93958" w:rsidRDefault="002F788F" w:rsidP="002F788F">
            <w:pPr>
              <w:rPr>
                <w:rFonts w:ascii="Times New Roman" w:eastAsia="Times New Roman" w:hAnsi="Times New Roman" w:cs="Times New Roman"/>
                <w:color w:val="000000"/>
                <w:sz w:val="20"/>
                <w:szCs w:val="20"/>
              </w:rPr>
            </w:pPr>
            <w:r w:rsidRPr="00F9574C">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1016/j.jad.2008.06.024","ISSN":"01650327","PMID":"18691765","abstract":"Background: People with depression commonly use the Internet to access antidepressant information, but the quality of this information is highly variable. The objective of this study was to assess how and why people use the Internet to access antidepressant information, and the self-reported impact of information obtained online. Methods: Six focus groups were conducted with a cross-section of Internet users (n = 29) with depression. Focus group transcripts were thematically content analyzed using a constant comparison approach. Results: Reasons cited for seeking online information included to obtain a second opinion, to verify information provided in the Package Information Leaflet, to prepare to visit to a physician, and to learn about peer experiences. The Internet was used to complement rather than replace information provided by health professionals. The self-reported impacts of utilizing online drug information included increased autonomy, improved knowledge, being reassured, deciding to change a dose, to discontinue a drug and to suggest a new drug to a physician. Limitations: Additional quantitative research and a random sampling technique would be required to obtain generalizable results and to assess the relative importance of the various reasons cited by the focus group participants. Conclusions: The Internet was perceived as an important source of additional drug information, particularly when fear of stigmatization or depression related symptoms limited information seeking from other sources. Health professionals should design online services and direct their clients to accurate and reliable sources of online drug information. © 2008 Elsevier B.V. All rights reserved.","author":[{"dropping-particle":"","family":"Pohjanoksa-Mäntylä","given":"Marika","non-dropping-particle":"","parse-names":false,"suffix":""},{"dropping-particle":"","family":"Saari","given":"Johanna K.","non-dropping-particle":"","parse-names":false,"suffix":""},{"dropping-particle":"","family":"Närhi","given":"Ulla","non-dropping-particle":"","parse-names":false,"suffix":""},{"dropping-particle":"","family":"Karjalainen","given":"Anna","non-dropping-particle":"","parse-names":false,"suffix":""},{"dropping-particle":"","family":"Pylkkänen","given":"Kari","non-dropping-particle":"","parse-names":false,"suffix":""},{"dropping-particle":"","family":"Airaksinen","given":"Marja S.","non-dropping-particle":"","parse-names":false,"suffix":""},{"dropping-particle":"","family":"Bell","given":"J. Simon","non-dropping-particle":"","parse-names":false,"suffix":""}],"container-title":"Journal of Affective Disorders","id":"ITEM-1","issued":{"date-parts":[["2009"]]},"page":"333-339","publisher":"Elsevier B.V.","title":"How and why do people with depression access and utilize online drug information: A qualitative study","type":"article-journal","volume":"114"},"uris":["http://www.mendeley.com/documents/?uuid=23e46361-0bf0-4234-910c-26c528bbc4a3"]}],"mendeley":{"formattedCitation":"(36)","plainTextFormattedCitation":"(36)","previouslyFormattedCitation":"(36)"},"properties":{"noteIndex":0},"schema":"https://github.com/citation-style-language/schema/raw/master/csl-citation.json"}</w:instrText>
            </w:r>
            <w:r w:rsidRPr="00F9574C">
              <w:rPr>
                <w:rFonts w:ascii="Times New Roman" w:eastAsia="Times New Roman" w:hAnsi="Times New Roman" w:cs="Times New Roman"/>
                <w:color w:val="000000"/>
                <w:sz w:val="20"/>
                <w:szCs w:val="20"/>
              </w:rPr>
              <w:fldChar w:fldCharType="separate"/>
            </w:r>
            <w:r w:rsidRPr="005933BF">
              <w:rPr>
                <w:rFonts w:ascii="Times New Roman" w:eastAsia="Times New Roman" w:hAnsi="Times New Roman" w:cs="Times New Roman"/>
                <w:noProof/>
                <w:color w:val="000000"/>
                <w:sz w:val="20"/>
                <w:szCs w:val="20"/>
              </w:rPr>
              <w:t>(36)</w:t>
            </w:r>
            <w:r w:rsidRPr="00F9574C">
              <w:rPr>
                <w:rFonts w:ascii="Times New Roman" w:eastAsia="Times New Roman" w:hAnsi="Times New Roman" w:cs="Times New Roman"/>
                <w:color w:val="000000"/>
                <w:sz w:val="20"/>
                <w:szCs w:val="20"/>
              </w:rPr>
              <w:fldChar w:fldCharType="end"/>
            </w:r>
          </w:p>
        </w:tc>
      </w:tr>
      <w:tr w:rsidR="002F788F" w:rsidRPr="00C93958" w14:paraId="3522B309" w14:textId="77777777" w:rsidTr="002F788F">
        <w:trPr>
          <w:trHeight w:val="284"/>
        </w:trPr>
        <w:tc>
          <w:tcPr>
            <w:tcW w:w="2836" w:type="dxa"/>
            <w:vMerge/>
            <w:tcBorders>
              <w:top w:val="nil"/>
              <w:left w:val="nil"/>
              <w:bottom w:val="nil"/>
              <w:right w:val="nil"/>
            </w:tcBorders>
            <w:hideMark/>
          </w:tcPr>
          <w:p w14:paraId="0AE55CE8" w14:textId="77777777" w:rsidR="002F788F" w:rsidRPr="00C93958" w:rsidRDefault="002F788F" w:rsidP="002F788F">
            <w:pPr>
              <w:rPr>
                <w:rFonts w:ascii="Times New Roman" w:eastAsia="Times New Roman" w:hAnsi="Times New Roman" w:cs="Times New Roman"/>
                <w:color w:val="000000"/>
                <w:sz w:val="20"/>
                <w:szCs w:val="20"/>
              </w:rPr>
            </w:pPr>
          </w:p>
        </w:tc>
        <w:tc>
          <w:tcPr>
            <w:tcW w:w="6662" w:type="dxa"/>
            <w:tcBorders>
              <w:top w:val="nil"/>
              <w:left w:val="nil"/>
              <w:bottom w:val="nil"/>
              <w:right w:val="nil"/>
            </w:tcBorders>
            <w:shd w:val="clear" w:color="auto" w:fill="auto"/>
            <w:hideMark/>
          </w:tcPr>
          <w:p w14:paraId="1C29DF90" w14:textId="77777777" w:rsidR="002F788F" w:rsidRPr="00C93958" w:rsidRDefault="002F788F" w:rsidP="002F788F">
            <w:pPr>
              <w:rPr>
                <w:rFonts w:ascii="Times New Roman" w:eastAsia="Times New Roman" w:hAnsi="Times New Roman" w:cs="Times New Roman"/>
                <w:color w:val="000000"/>
                <w:sz w:val="20"/>
                <w:szCs w:val="20"/>
              </w:rPr>
            </w:pPr>
            <w:r w:rsidRPr="00C93958">
              <w:rPr>
                <w:rFonts w:ascii="Times New Roman" w:eastAsia="Times New Roman" w:hAnsi="Times New Roman" w:cs="Times New Roman"/>
                <w:color w:val="000000"/>
                <w:sz w:val="20"/>
                <w:szCs w:val="20"/>
              </w:rPr>
              <w:t>Email, chat, or online appointments with mental health professionals</w:t>
            </w:r>
          </w:p>
        </w:tc>
        <w:tc>
          <w:tcPr>
            <w:tcW w:w="2268" w:type="dxa"/>
            <w:tcBorders>
              <w:top w:val="nil"/>
              <w:left w:val="nil"/>
              <w:bottom w:val="nil"/>
              <w:right w:val="nil"/>
            </w:tcBorders>
            <w:shd w:val="clear" w:color="auto" w:fill="auto"/>
            <w:hideMark/>
          </w:tcPr>
          <w:p w14:paraId="0D726265" w14:textId="36218601" w:rsidR="002F788F" w:rsidRPr="002F788F" w:rsidRDefault="002F788F" w:rsidP="002F788F">
            <w:pPr>
              <w:rPr>
                <w:rFonts w:ascii="Times New Roman" w:eastAsia="Times New Roman" w:hAnsi="Times New Roman" w:cs="Times New Roman"/>
                <w:color w:val="000000"/>
                <w:sz w:val="20"/>
                <w:szCs w:val="20"/>
              </w:rPr>
            </w:pPr>
            <w:r w:rsidRPr="002F788F">
              <w:rPr>
                <w:rFonts w:ascii="Times New Roman" w:hAnsi="Times New Roman" w:cs="Times New Roman"/>
                <w:color w:val="000000"/>
                <w:sz w:val="20"/>
                <w:szCs w:val="20"/>
              </w:rPr>
              <w:t>1 (3.2%)</w:t>
            </w:r>
          </w:p>
        </w:tc>
        <w:tc>
          <w:tcPr>
            <w:tcW w:w="4111" w:type="dxa"/>
            <w:tcBorders>
              <w:top w:val="nil"/>
              <w:left w:val="nil"/>
              <w:bottom w:val="nil"/>
              <w:right w:val="nil"/>
            </w:tcBorders>
            <w:shd w:val="clear" w:color="auto" w:fill="auto"/>
            <w:hideMark/>
          </w:tcPr>
          <w:p w14:paraId="78357050" w14:textId="62936BF8" w:rsidR="002F788F" w:rsidRPr="00C93958" w:rsidRDefault="002F788F" w:rsidP="002F788F">
            <w:pPr>
              <w:rPr>
                <w:rFonts w:ascii="Times New Roman" w:eastAsia="Times New Roman" w:hAnsi="Times New Roman" w:cs="Times New Roman"/>
                <w:color w:val="000000"/>
                <w:sz w:val="20"/>
                <w:szCs w:val="20"/>
              </w:rPr>
            </w:pPr>
            <w:r w:rsidRPr="00F9574C">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1016/j.ijmedinf.2016.07.016","ISSN":"18728243","PMID":"27573331","abstract":"Objectives The women's professional help-seeking rate for perinatal depression is low, despite the prevalent and disabling nature of this condition. Therefore, new approaches should be implemented to increase women's access and utilization of treatment resources, namely e-mental health tools. This study aimed to characterize women's current pattern of use of online resources for mental heal issues and women's acceptance of e-mental health tools during the perinatal period, and to investigate its main determinants. Methods This study used an online cross-sectional survey that was completed by 546 women during the perinatal period. Results 31.3% had prior knowledge of websites targeting mental health illness. Women presenting an actual need for help (i.e., a positive screen for depression) reported greater use of online resources and greater engagement in e-health behaviors related to mental health (d = 0.46–0.61), and being more accepting of e-mental health tools, particularly of informative websites. Women's perceptions concerning the e-mental tools were found to predict their intentions to use them. Conclusions The results seem to globally support Portuguese women's acceptance of e-mental health tools. To improve the level of acceptance, women should be involved as stakeholders in the development of new e-mental health tools and provided with specific information before their utilization.","author":[{"dropping-particle":"","family":"Fonseca","given":"Ana","non-dropping-particle":"","parse-names":false,"suffix":""},{"dropping-particle":"","family":"Gorayeb","given":"Ricardo","non-dropping-particle":"","parse-names":false,"suffix":""},{"dropping-particle":"","family":"Canavarro","given":"Maria Cristina","non-dropping-particle":"","parse-names":false,"suffix":""}],"container-title":"International Journal of Medical Informatics","id":"ITEM-1","issued":{"date-parts":[["2016"]]},"page":"228-236","publisher":"Elsevier Ireland Ltd","title":"Women's use of online resources and acceptance of e-mental health tools during the perinatal period","type":"article-journal","volume":"94"},"uris":["http://www.mendeley.com/documents/?uuid=5d1addfe-50ed-4810-9f86-a386667714f7"]}],"mendeley":{"formattedCitation":"(4)","plainTextFormattedCitation":"(4)","previouslyFormattedCitation":"(4)"},"properties":{"noteIndex":0},"schema":"https://github.com/citation-style-language/schema/raw/master/csl-citation.json"}</w:instrText>
            </w:r>
            <w:r w:rsidRPr="00F9574C">
              <w:rPr>
                <w:rFonts w:ascii="Times New Roman" w:eastAsia="Times New Roman" w:hAnsi="Times New Roman" w:cs="Times New Roman"/>
                <w:color w:val="000000"/>
                <w:sz w:val="20"/>
                <w:szCs w:val="20"/>
              </w:rPr>
              <w:fldChar w:fldCharType="separate"/>
            </w:r>
            <w:r w:rsidRPr="005933BF">
              <w:rPr>
                <w:rFonts w:ascii="Times New Roman" w:eastAsia="Times New Roman" w:hAnsi="Times New Roman" w:cs="Times New Roman"/>
                <w:noProof/>
                <w:color w:val="000000"/>
                <w:sz w:val="20"/>
                <w:szCs w:val="20"/>
              </w:rPr>
              <w:t>(4)</w:t>
            </w:r>
            <w:r w:rsidRPr="00F9574C">
              <w:rPr>
                <w:rFonts w:ascii="Times New Roman" w:eastAsia="Times New Roman" w:hAnsi="Times New Roman" w:cs="Times New Roman"/>
                <w:color w:val="000000"/>
                <w:sz w:val="20"/>
                <w:szCs w:val="20"/>
              </w:rPr>
              <w:fldChar w:fldCharType="end"/>
            </w:r>
          </w:p>
        </w:tc>
      </w:tr>
      <w:tr w:rsidR="002F788F" w:rsidRPr="00C93958" w14:paraId="54B14CB3" w14:textId="77777777" w:rsidTr="002F788F">
        <w:trPr>
          <w:trHeight w:val="284"/>
        </w:trPr>
        <w:tc>
          <w:tcPr>
            <w:tcW w:w="2836" w:type="dxa"/>
            <w:vMerge w:val="restart"/>
            <w:tcBorders>
              <w:top w:val="nil"/>
              <w:left w:val="nil"/>
              <w:bottom w:val="nil"/>
              <w:right w:val="nil"/>
            </w:tcBorders>
            <w:shd w:val="clear" w:color="auto" w:fill="auto"/>
            <w:hideMark/>
          </w:tcPr>
          <w:p w14:paraId="0F3B316C" w14:textId="0EDD2EA8" w:rsidR="002F788F" w:rsidRPr="00C93958" w:rsidRDefault="002F788F" w:rsidP="002F788F">
            <w:pPr>
              <w:rPr>
                <w:rFonts w:ascii="Times New Roman" w:eastAsia="Times New Roman" w:hAnsi="Times New Roman" w:cs="Times New Roman"/>
                <w:color w:val="000000"/>
                <w:sz w:val="20"/>
                <w:szCs w:val="20"/>
              </w:rPr>
            </w:pPr>
            <w:r w:rsidRPr="006A37C6">
              <w:rPr>
                <w:rFonts w:ascii="Times New Roman" w:eastAsia="Times New Roman" w:hAnsi="Times New Roman" w:cs="Times New Roman"/>
                <w:color w:val="000000"/>
                <w:sz w:val="20"/>
                <w:szCs w:val="20"/>
              </w:rPr>
              <w:t>Written materials (k = 21, 47.7%)</w:t>
            </w:r>
          </w:p>
        </w:tc>
        <w:tc>
          <w:tcPr>
            <w:tcW w:w="6662" w:type="dxa"/>
            <w:tcBorders>
              <w:top w:val="nil"/>
              <w:left w:val="nil"/>
              <w:bottom w:val="nil"/>
              <w:right w:val="nil"/>
            </w:tcBorders>
            <w:shd w:val="clear" w:color="auto" w:fill="auto"/>
            <w:hideMark/>
          </w:tcPr>
          <w:p w14:paraId="6CE3A4D8" w14:textId="77777777" w:rsidR="002F788F" w:rsidRPr="00C93958" w:rsidRDefault="002F788F" w:rsidP="002F788F">
            <w:pPr>
              <w:rPr>
                <w:rFonts w:ascii="Times New Roman" w:eastAsia="Times New Roman" w:hAnsi="Times New Roman" w:cs="Times New Roman"/>
                <w:color w:val="000000"/>
                <w:sz w:val="20"/>
                <w:szCs w:val="20"/>
              </w:rPr>
            </w:pPr>
            <w:r w:rsidRPr="00C93958">
              <w:rPr>
                <w:rFonts w:ascii="Times New Roman" w:eastAsia="Times New Roman" w:hAnsi="Times New Roman" w:cs="Times New Roman"/>
                <w:color w:val="000000"/>
                <w:sz w:val="20"/>
                <w:szCs w:val="20"/>
              </w:rPr>
              <w:t>Patient information leaflets, medicine labels, brochures, and pamphlets</w:t>
            </w:r>
          </w:p>
        </w:tc>
        <w:tc>
          <w:tcPr>
            <w:tcW w:w="2268" w:type="dxa"/>
            <w:tcBorders>
              <w:top w:val="nil"/>
              <w:left w:val="nil"/>
              <w:bottom w:val="nil"/>
              <w:right w:val="nil"/>
            </w:tcBorders>
            <w:shd w:val="clear" w:color="auto" w:fill="auto"/>
            <w:hideMark/>
          </w:tcPr>
          <w:p w14:paraId="7437DD8A" w14:textId="163BFC02" w:rsidR="002F788F" w:rsidRPr="002F788F" w:rsidRDefault="002F788F" w:rsidP="002F788F">
            <w:pPr>
              <w:rPr>
                <w:rFonts w:ascii="Times New Roman" w:eastAsia="Times New Roman" w:hAnsi="Times New Roman" w:cs="Times New Roman"/>
                <w:color w:val="000000"/>
                <w:sz w:val="20"/>
                <w:szCs w:val="20"/>
              </w:rPr>
            </w:pPr>
            <w:r w:rsidRPr="002F788F">
              <w:rPr>
                <w:rFonts w:ascii="Times New Roman" w:hAnsi="Times New Roman" w:cs="Times New Roman"/>
                <w:color w:val="000000"/>
                <w:sz w:val="20"/>
                <w:szCs w:val="20"/>
              </w:rPr>
              <w:t>13 (61.9%)</w:t>
            </w:r>
          </w:p>
        </w:tc>
        <w:tc>
          <w:tcPr>
            <w:tcW w:w="4111" w:type="dxa"/>
            <w:tcBorders>
              <w:top w:val="nil"/>
              <w:left w:val="nil"/>
              <w:bottom w:val="nil"/>
              <w:right w:val="nil"/>
            </w:tcBorders>
            <w:shd w:val="clear" w:color="auto" w:fill="auto"/>
            <w:hideMark/>
          </w:tcPr>
          <w:p w14:paraId="1E3AE6B4" w14:textId="0BEF3FD5" w:rsidR="002F788F" w:rsidRPr="00C93958" w:rsidRDefault="002F788F" w:rsidP="002F788F">
            <w:pPr>
              <w:rPr>
                <w:rFonts w:ascii="Times New Roman" w:eastAsia="Times New Roman" w:hAnsi="Times New Roman" w:cs="Times New Roman"/>
                <w:color w:val="000000"/>
                <w:sz w:val="20"/>
                <w:szCs w:val="20"/>
              </w:rPr>
            </w:pPr>
            <w:r w:rsidRPr="00F9574C">
              <w:rPr>
                <w:rFonts w:ascii="Times New Roman" w:eastAsia="Times New Roman" w:hAnsi="Times New Roman" w:cs="Times New Roman"/>
                <w:color w:val="000000"/>
                <w:sz w:val="20"/>
                <w:szCs w:val="20"/>
              </w:rPr>
              <w:fldChar w:fldCharType="begin" w:fldLock="1"/>
            </w:r>
            <w:r w:rsidR="007849ED">
              <w:rPr>
                <w:rFonts w:ascii="Times New Roman" w:eastAsia="Times New Roman" w:hAnsi="Times New Roman" w:cs="Times New Roman"/>
                <w:color w:val="000000"/>
                <w:sz w:val="20"/>
                <w:szCs w:val="20"/>
              </w:rPr>
              <w:instrText>ADDIN CSL_CITATION {"citationItems":[{"id":"ITEM-1","itemData":{"DOI":"10.1016/j.pec.2008.01.027","ISSN":"07383991","PMID":"18337052","abstract":"Objective: To assess patients' opinion toward receiving written or specialized verbal pharmacists' interventions and to determine the effect of these interventions on patients' medication knowledge. Methods: 150 newly diagnosed patients with unipolar depression and initiated with a single antidepressant were randomized into 3 groups: control, leaflet and counselling, and interviewed at initiation and after 6-8 weeks of treatment at the outpatient department of the Psychiatric Hospital in Kuwait. Results: 50% of respondents asserted that clinicians did not give them sufficient information while 90% favoured the idea of receiving further information about therapy. Forty seven percent of participants failed to return for the second follow-up appointment. The drop-out rate was 66% in the control, 42% in the Leaflet and only 34% in the counselling groups (P = 0.004). A broad support for receiving leaflets and drug counselling (97%) was found among attendees. Moreover, 94% of the counselling and 79% of the leaflets group affirmed that they received adequate information compared to 47% of the control (P = 0.001). Counselling was found to be significantly associated with a much higher recall of medicine name (OR = 9.6, P = 0.01), how to manage missed doses (OR = 8.9, P = 0.007), and correct use of medication (OR = 31.3, P &lt; 0.001). Leaflet use was less strongly associated than counselling and was statistically significant for recall regarding correct use of medication (OR = 8.4, P = 0.009). Conclusion: Pharmacists in a psychiatric institution can play an important role in satisfying patient demands for specialized information about their medications. Patients with depression appear very eager to receive additional drug information with modest difference between the written and the verbal counselling interventions. Patients looked at the two interventions in a very positive manner and no difference was observed between patients in the leaflets and in the counselling group with regards to how helpful, sufficient, supportive and reassuring was the educational material. However, both interventions were more informative than the control in conveying elemental drug information to patients. Practice Implications: In contrast with the lack of enthusiasm that some clinicians express, the affirmativeness that was expressed by patients towards receiving written or verbal specialized educational interventions by pharmacists may support the psychiatric hospital pharmacists'…","author":[{"dropping-particle":"","family":"Al-Saffar","given":"Nabeel","non-dropping-particle":"","parse-names":false,"suffix":""},{"dropping-particle":"","family":"Abdulkareem","given":"Abdulraheem","non-dropping-particle":"","parse-names":false,"suffix":""},{"dropping-particle":"","family":"Abdulhakeem","given":"Alsughayer","non-dropping-particle":"","parse-names":false,"suffix":""},{"dropping-particle":"","family":"Salah","given":"Al Qattan","non-dropping-particle":"","parse-names":false,"suffix":""},{"dropping-particle":"","family":"Heba","given":"Metwalli","non-dropping-particle":"","parse-names":false,"suffix":""}],"container-title":"Patient Education and Counseling","id":"ITEM-1","issued":{"date-parts":[["2008"]]},"page":"94-101","title":"Depressed patients' preferences for education about medications by pharmacists in Kuwait","type":"article-journal","volume":"72"},"uris":["http://www.mendeley.com/documents/?uuid=eea7ace7-b1f1-4725-8cfa-ca075a46b69e"]},{"id":"ITEM-2","itemData":{"DOI":"10.1016/j.sapharm.2012.11.002","ISSN":"15517411","PMID":"23219056","abstract":"Background: Depression is one of the most commonly encountered mental health problems leading to significant morbidity and mortality and high medical and societal costs. Antidepressant prescribing in the UK has more than doubled in the last decade. There are a variety of factors that have been shown to affect a patient's experience of taking antidepressants The aim of this research was to explore patient narratives interviews about depression and its treatment in order to improve patient and health professional understanding of what it is like to use antidepressants. Methods: This study involved a supplementary secondary qualitative analysis of 80 in-depth narrative interviews from Healthtalkonline. Patients' experiences of using medicines for depression were explored in the context of their social, occupational and emotional impact, to identify any additional issues and to clarify what type of information people want to find after being prescribed a medicine. The interviews were conducted by the University of Oxford and had received ethical approval and been consented and copyrighted for this purpose. Data were analyzed thematically. Results: The most prominent theme was the coexistence of several conflicting issues around the use of medicines and participants were mostly influenced by the reality of their experiences, beliefs, attitudes and interaction with health care. Antidepressants appear to occupy a central place in many people' lives. Many people described how their medicines had helped them and how this served as a reinforcement to continue taking them in order to maintain a \"normal life.\" Those who had stopped taking their antidepressants were likely to have experienced adverse reactions and had unsatisfactory interactions with health care professionals. A lack of information about antidepressants was a major cause of dissatisfaction often shaping attitudes to antidepressants'. Conclusions: People's experiences with antidepressant use have a major impact on treatment continuation and hence treatment outcomes. Further studies are needed on depressed patients' beliefs about their depression and treatment and how they relate to different stages of illness, their interactions with health care and their adherence to antidepressants. © 2013 Elsevier Inc.","author":[{"dropping-particle":"","family":"Anderson","given":"Claire","non-dropping-particle":"","parse-names":false,"suffix":""},{"dropping-particle":"","family":"Roy","given":"Tapash","non-dropping-particle":"","parse-names":false,"suffix":""}],"container-title":"Research in Social and Administrative Pharmacy","id":"ITEM-2","issued":{"date-parts":[["2013"]]},"page":"884-902","publisher":"Elsevier Inc","title":"Patient experiences of taking antidepressants for depression: A secondary qualitative analysis","type":"article-journal","volume":"9"},"uris":["http://www.mendeley.com/documents/?uuid=f160ef75-e252-4e5a-8c65-14348b2bb2bf"]},{"id":"ITEM-3","itemData":{"DOI":"10.1016/j.sapharm.2019.10.016","ISSN":"15517411","PMID":"31706951","abstract":"Background: Men with depression can express and navigate their condition differently to women. Understanding this population's needs, and experiences, can help healthcare professionals better support these patients. There is a lack of knowledge in this area, and no studies have explored men's depression in the context of community pharmacy. Objectives: Explore views of men around their medication for the treatment of depression and the role of community pharmacy in their treatment. Setting: United Kingdom (UK) primary care. Method: Semi-structured in-depth interviews were conducted. Eligible participants were male, aged 18–65 years, and treating depression with antidepressants. Participants were recruited through 5 UK pharmacies (via the pharmacist or poster recruitment) and a UK University (poster recruitment). A thematic approach was used for analysis. Results: 14 men aged 26–61 years, predominantly of white ethnicity were interviewed. Key themes were found. The theme ‘Antidepressant's attributions to benefits' highlighted all men noticed benefits when taking antidepressants, but held uncertainty on what extent their antidepressants caused this. The themes ‘Views of pharmacist's role influences engagement’, and ‘Influence of cognitive state upon healthcare interactions’ demonstrated men were not inclined to discuss concerns with the community pharmacist. These men didn't see this as the pharmacist's role, nor had these men given cognitive space to evaluate their treatment beliefs or information needs. Yet the theme ‘Reflection of support and information needs’ shows men did have unmet information and support needs. This also links into the ‘Hegemonic Masculinity and taking antidepressants’ theme, where taking antidepressants could challenge ones masculinity. Conclusion: Community pharmacists should create opportunities for men to engage in conversations around their antidepressants and wider support. Men, as a requisite for engagement, will need to see such interactions as within the community pharmacists’ remit, and as part of a collaborative healthcare system.","author":[{"dropping-particle":"","family":"Brydges","given":"Sarah","non-dropping-particle":"","parse-names":false,"suffix":""},{"dropping-particle":"","family":"Rennick-Egglestone","given":"Stefan","non-dropping-particle":"","parse-names":false,"suffix":""},{"dropping-particle":"","family":"Anderson","given":"Claire","non-dropping-particle":"","parse-names":false,"suffix":""}],"container-title":"Research in Social and Administrative Pharmacy","id":"ITEM-3","issued":{"date-parts":[["2020"]]},"page":"1041-1049","title":"Men's views of antidepressant treatment for depression, and their implications for community pharmacy practice","type":"article-journal","volume":"16"},"uris":["http://www.mendeley.com/documents/?uuid=7405103c-526d-4e68-8769-fd150dbd7efd"]},{"id":"ITEM-4","itemData":{"DOI":"10.1016/j.jad.2011.04.058","ISSN":"01650327","PMID":"21641653","abstract":"Objective: To develop and psychometrically assess a short instrument that can be easily used in clinical practice to measure knowledge-seeking behavior in patients suffering from depression. Method: We developed the knowledge seeking instrument (KSI), a self-report scale of three items to assess the number of hours spent in knowledge seeking behavior such as reading written materials, surfing the internet, or watching audio-visual tools. Experts in mood disorders (n = 12) participated in the formal validity assessment of the instrument, and the developed instrument was administered to outpatients who were attending psychiatry clinic (n = 63). All patients also completed a multiple choice question instrument to measure knowledge of depression, a Likert self report questionnaire to assess attitudes towards depression and its treatment, and an adherence to antidepressants scale. Results: In addition to the empirical evidence for validity, there was 68% agreement among experts that the items were highly relevant in measuring behavior of knowledge seeking, providing evidence for content validity. There were significant correlations (p &lt; 0.05) between knowledge of psychological and biological treatments of depression and knowledge seeking reading scores. The internal consistency reliability (Cronbach's alpha) was 0.67 for the instrument. Conclusion and significance: The KSI takes 2 min to complete. There is evidence for reliability, content, and criterion based concurrent validities. The KSI can be utilized to assess knowledge seeking behavior in patients with depression. © 2011 Published by Elsevier B.V. All rights reserved.","author":[{"dropping-particle":"","family":"Gabriel","given":"Adel","non-dropping-particle":"","parse-names":false,"suffix":""},{"dropping-particle":"","family":"Violato","given":"Claudio","non-dropping-particle":"","parse-names":false,"suffix":""}],"container-title":"Journal of Affective Disorders","id":"ITEM-4","issued":{"date-parts":[["2011"]]},"page":"406-412","publisher":"Elsevier B.V.","title":"Psychoeducational methods for patients suffering from depression: The knowledge seeking instrument (KSI)","type":"article-journal","volume":"133"},"uris":["http://www.mendeley.com/documents/?uuid=987e485f-8a70-471f-bae4-7829bff73336"]},{"id":"ITEM-5","itemData":{"DOI":"10.1007/s10597-015-9900-6","ISSN":"00103853","PMID":"26138403","abstract":"Despite the recognised importance of accurate mental illness information in help-seeking and improving recovery, little is known about the dissemination of such information to people with depression. With a view to informing effective communication to those most in need, we explored the extent to which mental illness information is received by people with depression, its perceived helpfulness and we characterise those who do not receive such information. Using data from the Australian National Survey of Mental Health and Wellbeing we observed that mental illness information was received by 54.7 % of those with depression. Most (76.7 %) found it helpful. Pamphlets were the most frequently cited source of information. People who did not receive information were less educated, unlikely to have accessed mental health services and unlikely to believe they had mental health needs. Targeted information campaigns which shape perceptions of need in relation to depression have the potential to reduce the resultant disease burden.","author":[{"dropping-particle":"","family":"Graham","given":"Annette L.","non-dropping-particle":"","parse-names":false,"suffix":""},{"dropping-particle":"","family":"Hasking","given":"Penelope","non-dropping-particle":"","parse-names":false,"suffix":""},{"dropping-particle":"","family":"Clarke","given":"David","non-dropping-particle":"","parse-names":false,"suffix":""},{"dropping-particle":"","family":"Meadows","given":"Graham","non-dropping-particle":"","parse-names":false,"suffix":""}],"container-title":"Community Mental Health Journal","id":"ITEM-5","issued":{"date-parts":[["2015"]]},"page":"994-1001","publisher":"Springer US","title":"How People with Depression Receive and Perceive Mental Illness Information: Findings from the Australian National Survey of Mental Health and Wellbeing","type":"article-journal","volume":"51"},"uris":["http://www.mendeley.com/documents/?uuid=7ddbd53a-a1eb-4082-aa2e-bd4b4c164296"]},{"id":"ITEM-6","itemData":{"DOI":"10.1176/appi.ps.201200382","ISSN":"10752730","PMID":"23677460","abstract":"Objective: Psychiatric patients currently have access to a plethora of information about their illness. However, little systematic research has explored what psychiatric patients would like to learn about their illness. This study addressed the knowledge gap by asking outpatients with schizophrenia and mood disorders what they wished to learn about their illness and how they preferred to learn this information. Methods: An exploratory survey of psychiatric outpatients was conducted between April 2011 and June 2012. A total of 202 outpatients with a diagnosis of either schizophrenia or related disorder (ICD-10 codes F20-F29) (N=106) or mood disorder (ICD-10 codes F30-F39) (N=96) were interviewed after routine meetings with their psychiatrist. Interviews were conducted with open- and closed-ended questions in outpatient clinics across East London, United Kingdom. Open-ended questions were analyzed qualitatively, and closed-ended questions were analyzed quantitatively. Results: Over two-thirds of psychiatric outpatients (68%) reported that they would like to learn more about their illness. Overall, patients' wishes for learning were heterogeneous. However, both diagnostic groups ranked \"the cause of the illness\" as their top information need. Most patients preferred to learn through one-to-one conversations with their psychiatrist (schizophrenia, 92%; mood disorder, 84%). Conclusions: In regard to educating patients about their illness, there is no one-size-fits-all approach. Health care professionals need to be sensitive to individual learning preferences, which vary and can include group-based approaches. The results have implications for the training of psychiatrists. In particular, psychiatrists need to be equipped to address patients' questions about the cause of the illness.","author":[{"dropping-particle":"","family":"Hallett","given":"Claudia","non-dropping-particle":"","parse-names":false,"suffix":""},{"dropping-particle":"","family":"Gupta","given":"Sonali","non-dropping-particle":"","parse-names":false,"suffix":""},{"dropping-particle":"","family":"Priebe","given":"Stefan","non-dropping-particle":"","parse-names":false,"suffix":""}],"container-title":"Psychiatric Services","id":"ITEM-6","issue":"8","issued":{"date-parts":[["2013"]]},"page":"764-769","title":"What do outpatients with schizophrenia and mood disorders want to learn about their illness?","type":"article-journal","volume":"64"},"uris":["http://www.mendeley.com/documents/?uuid=8dad72fb-6385-4d7d-9ab5-f549e7cb386c"]},{"id":"ITEM-7","itemData":{"DOI":"10.1185/135525706X56682","ISSN":"17468841","abstract":"Aim: To understand the experiences, expectations and needs of service users with mild to moderate depression, and to use these to inform the design and redesign of local services in primary care. Design of study: Needs assessment using in-depth semi-structured qualitative interviews. Setting: A single general practice in eastern England. Methods: Nine patients with depression were identified from the practice register using purposeful sampling and interviewed by a practice nurse who had not previously provided any care to them. Ritchie and Spencer's Framework approach was used to analyse the qualitative data. Results: Participants welcomed the opportunity to provide feedback on their experiences. They told many positive stories which affirmed the overall accessibility and acceptability of the existing service. They reported symptoms that were distressing and difficult to live with, even when their depression was classified by health professionals as 'mild'. Participants considered they had good access to care. Despite this, many participants identified gaps in the current service such as access to information and concerns about discontinuing medication in the future. Conclusion: In-depth interviews with patients with depression are a feasible and acceptable way of identifying service gaps and enabling users to contribute to service evaluation and redesign. © 2005 Librapharm Limited.","author":[{"dropping-particle":"","family":"Louch","given":"Penny","non-dropping-particle":"","parse-names":false,"suffix":""},{"dropping-particle":"","family":"Goodman","given":"Claire","non-dropping-particle":"","parse-names":false,"suffix":""},{"dropping-particle":"","family":"Greenhalgh","given":"Trisha","non-dropping-particle":"","parse-names":false,"suffix":""}],"container-title":"Primary Care and Community Psychiatry","id":"ITEM-7","issue":"3","issued":{"date-parts":[["2006"]]},"page":"109-117","title":"Involving service users in the evaluation and redesign of primary care services for depression: A qualitative study","type":"article-journal","volume":"10"},"uris":["http://www.mendeley.com/documents/?uuid=6a132956-331c-4cec-ad09-9e00dda1e049"]},{"id":"ITEM-8","itemData":{"DOI":"10.3389/fpsyt.2021.587122","ISSN":"16640640","abstract":"Relevance: Understanding patients’ informational needs and adapting drug-related information are the prerequisites for a contextualized informed consent. Current information practices might rather harm by inducing nocebo effects. Objective: To investigate whether informing about the nocebo effect using a short information sheet affects patients’ need for information about antidepressants. Methods: A total of 97 patients taking recently prescribed antidepressants (≤4 months intake) were recruited over the internet and randomized to receiving either a one-page written information about the nocebo effect or a control text about the history of antidepressants. After experimental manipulation, informational needs about the side effects and mechanisms of antidepressants were assessed with 3 and 7 items on categorical and 5-point Likert scales. Group differences in informational needs were calculated with Chi-square tests and ANOVAs. Results: Patients received antidepressants for depression (84.5%) and/or anxiety disorders (42.3%). Three participants (6.0%) of the nocebo group reported previous knowledge of the nocebo effect. After the experimental manipulation, participants in the nocebo group reported a reduced desire for receiving full side effect information [(Formula presented.) = 12.714, Cramer’s V = 0.362, p = 0.013] and agreed more frequently to the usefulness of withholding information about possible side effects [(Formula presented.) = 14.878, Cramer’s V = 0.392, p = 0.005]. Furthermore, they desired more information about the mechanisms of antidepressants (F = 6.373, p = 0.013, partial η2 = 0.063) and, specifically, non-pharmacological mechanisms, such as the role of positive expectations (F = 16.857, p &lt; 0.001, partial η2 = 0.151). Conclusions: Learning about the nocebo effect can alter patients’ informational needs toward desiring less information about the potential side effects of antidepressants and more information about general mechanisms, such as expectations. The beneficial effects of including nocebo information into contextualized informed consent should be studied clinically concerning more functional information-seeking behavior, which may ultimately lead to improved treatment outcomes, such as better adherence and reduced side effect burden.","author":[{"dropping-particle":"","family":"Nestoriuc","given":"Yvonne","non-dropping-particle":"","parse-names":false,"suffix":""},{"dropping-particle":"","family":"Pan","given":"Yiqi","non-dropping-particle":"","parse-names":false,"suffix":""},{"dropping-particle":"","family":"Kinitz","given":"Timm","non-dropping-particle":"","parse-names":false,"suffix":""},{"dropping-particle":"","family":"Weik","given":"Ella","non-dropping-particle":"","parse-names":false,"suffix":""},{"dropping-particle":"","family":"Shedden-Mora","given":"Meike C.","non-dropping-particle":"","parse-names":false,"suffix":""}],"container-title":"Frontiers in Psychiatry","id":"ITEM-8","issued":{"date-parts":[["2021"]]},"page":"587122","title":"Informing About the Nocebo Effect Affects Patients’ Need for Information About Antidepressants—An Experimental Online Study","type":"article-journal","volume":"12"},"uris":["http://www.mendeley.com/documents/?uuid=8aaa3000-a8b6-44c4-81ba-c38e5d868f5d"]},{"id":"ITEM-9","itemData":{"DOI":"10.1016/j.jad.2008.06.024","ISSN":"01650327","PMID":"18691765","abstract":"Background: People with depression commonly use the Internet to access antidepressant information, but the quality of this information is highly variable. The objective of this study was to assess how and why people use the Internet to access antidepressant information, and the self-reported impact of information obtained online. Methods: Six focus groups were conducted with a cross-section of Internet users (n = 29) with depression. Focus group transcripts were thematically content analyzed using a constant comparison approach. Results: Reasons cited for seeking online information included to obtain a second opinion, to verify information provided in the Package Information Leaflet, to prepare to visit to a physician, and to learn about peer experiences. The Internet was used to complement rather than replace information provided by health professionals. The self-reported impacts of utilizing online drug information included increased autonomy, improved knowledge, being reassured, deciding to change a dose, to discontinue a drug and to suggest a new drug to a physician. Limitations: Additional quantitative research and a random sampling technique would be required to obtain generalizable results and to assess the relative importance of the various reasons cited by the focus group participants. Conclusions: The Internet was perceived as an important source of additional drug information, particularly when fear of stigmatization or depression related symptoms limited information seeking from other sources. Health professionals should design online services and direct their clients to accurate and reliable sources of online drug information. © 2008 Elsevier B.V. All rights reserved.","author":[{"dropping-particle":"","family":"Pohjanoksa-Mäntylä","given":"Marika","non-dropping-particle":"","parse-names":false,"suffix":""},{"dropping-particle":"","family":"Saari","given":"Johanna K.","non-dropping-particle":"","parse-names":false,"suffix":""},{"dropping-particle":"","family":"Närhi","given":"Ulla","non-dropping-particle":"","parse-names":false,"suffix":""},{"dropping-particle":"","family":"Karjalainen","given":"Anna","non-dropping-particle":"","parse-names":false,"suffix":""},{"dropping-particle":"","family":"Pylkkänen","given":"Kari","non-dropping-particle":"","parse-names":false,"suffix":""},{"dropping-particle":"","family":"Airaksinen","given":"Marja S.","non-dropping-particle":"","parse-names":false,"suffix":""},{"dropping-particle":"","family":"Bell","given":"J. Simon","non-dropping-particle":"","parse-names":false,"suffix":""}],"container-title":"Journal of Affective Disorders","id":"ITEM-9","issued":{"date-parts":[["2009"]]},"page":"333-339","publisher":"Elsevier B.V.","title":"How and why do people with depression access and utilize online drug information: A qualitative study","type":"article-journal","volume":"114"},"uris":["http://www.mendeley.com/documents/?uuid=23e46361-0bf0-4234-910c-26c528bbc4a3"]},{"id":"ITEM-10","itemData":{"DOI":"10.1111/j.1369-7625.2006.00403.x","ISSN":"13696513","PMID":"17083562","abstract":"Background: Despite the widespread proliferation of consumer health information provision, little is known about information needs or information-seeking behaviour in mental health. A qualitative study was therefore undertaken to explore these issues for mental health service users. Design: In-depth interview study with purposive sample of 36 men and women with experience of mental health problems. Results: Four main themes were identified. A general lack of information was equated with a lack of respect. People undertook their own research into their condition, and recognized the challenge to professionals. Stigma was widespread and inhibited information seeking. There was a desire for an explanation of mental health problems in physical terms. People particularly valued hearing other people's experience of mental health problems, for reasons of universality, instillation of hope, and understanding and empathy. Conclusions: The findings provide support for a more equal partnership between patients and professionals. Information providers and health practitioners should take account of the value of other people's experience as an information source. © 2006 The Authors.","author":[{"dropping-particle":"","family":"Powell","given":"John","non-dropping-particle":"","parse-names":false,"suffix":""},{"dropping-particle":"","family":"Clarke","given":"Aileen","non-dropping-particle":"","parse-names":false,"suffix":""}],"container-title":"Health Expectations","id":"ITEM-10","issued":{"date-parts":[["2006"]]},"page":"359-365","title":"Information in mental health: qualitative study of mental health service users","type":"article-journal","volume":"9"},"uris":["http://www.mendeley.com/documents/?uuid=1d4d56bb-462d-4827-95a4-12d478a6b5ad"]},{"id":"ITEM-11","itemData":{"DOI":"10.1007/s10597-011-9388-7","ISSN":"00103853","PMID":"21267653","abstract":"We conducted focus groups with Latinos enrolled in a Medicaid health plan in order to ask about the barriers to and facilitators of depression treatment in general as well as barriers to participation in depression telephone care management. Telephone care management has been designed for and tested in primary care settings as a way of assisting physicians with caring for their depressed patients. It consists of regular brief contacts between the care manager and the patient; the care manager educates, tracks, and monitors patients with depression, coordinates care between the patient and primary care physician, and may provide short-term psychotherapy. We conducted qualitative analyses of four focus groups (n = 30 participants) composed of Latinos who endorsed having been depressed themselves or having had a close friend or family member with depression, stress, nervios, or worries. Within the area of barriers and facilitators of receiving care for depression, we identified the following themes: vulnerability, social connection and engagement, language, culture, insurance/money, stigma, disengagement, information, and family. Participants discussed attitudes toward: importance of seeking help for depression, specific types of treatments, healthcare providers, continuity and coordination of care, and phone calls. Improved understanding of barriers and facilitators of depression treatment in general and depression care management in particular for Latinos enrolled in Medicaid should lead to interventions better able to meet the needs of this particular group. © Springer Science+Business Media, LLC 2010.","author":[{"dropping-particle":"","family":"Uebelacker","given":"Lisa A.","non-dropping-particle":"","parse-names":false,"suffix":""},{"dropping-particle":"","family":"Marootian","given":"Beth A.","non-dropping-particle":"","parse-names":false,"suffix":""},{"dropping-particle":"","family":"Pirraglia","given":"Paul A.","non-dropping-particle":"","parse-names":false,"suffix":""},{"dropping-particle":"","family":"Primack","given":"Jennifer","non-dropping-particle":"","parse-names":false,"suffix":""},{"dropping-particle":"","family":"Tigue","given":"Patrick M.","non-dropping-particle":"","parse-names":false,"suffix":""},{"dropping-particle":"","family":"Haggarty","given":"Ryan","non-dropping-particle":"","parse-names":false,"suffix":""},{"dropping-particle":"","family":"Velazquez","given":"Lavinia","non-dropping-particle":"","parse-names":false,"suffix":""},{"dropping-particle":"","family":"Bowdoin","given":"Jennifer J.","non-dropping-particle":"","parse-names":false,"suffix":""},{"dropping-particle":"","family":"Kalibatseva","given":"Zornitsa","non-dropping-particle":"","parse-names":false,"suffix":""},{"dropping-particle":"","family":"Miller","given":"Ivan W.","non-dropping-particle":"","parse-names":false,"suffix":""}],"container-title":"Community Mental Health Journal","id":"ITEM-11","issued":{"date-parts":[["2012"]]},"page":"114-126","title":"Barriers and facilitators of treatment for depression in a Latino community: A focus group study","type":"article-journal","volume":"48"},"uris":["http://www.mendeley.com/documents/?uuid=3a87e2f3-0d95-4afd-be10-9feb60dc47e4"]},{"id":"ITEM-12","itemData":{"DOI":"10.1345/aph.1L393","ISSN":"10600280","PMID":"19318603","abstract":"BACKGROUND: Pharmacists are increasingly acknowledging their responsibility to inform and counsel patients. However, it is unclear how these tasks are implemented and whether patients' needs are being fulfilled. OBJECTIVE: To examine patients' perceptions of information received at the start of selective serotonin-reuptake inhibitor (SSRI) treatment, aiming to identify (1) information needs and (2) the potential role of the community pharmacist as information provider. METHODS: A qualitative descriptive study comprising semi-structured telephone interviews was carried out with patients who had recently started a new course of SSRI treatment. Patients were recruited through 6 Dutch community pharmacies. The interviews were guided by the following topics: type of information obtained, unmet information needs, preferred information provider, and the role of the pharmacist. RESULTS: Forty-one patients took part in an interview. Information needs varied widely among patients; overall, patients felt that they would benefit from information tailored to their needs. Many patients required more concrete and practical information on adverse effects and delayed onset of action than was provided. In addition, an explanation of the term dependency in the context of SSRI use and a discussion of the necessity for use and believed harms of long-term treatment were important to patients. Regardless of patients' needs, the role of the pharmacist was generally perceived as limited, and patients identified several pharmacy-related barriers to improved communication, including the timing of information (mainly restricted to first-time dispensing), lack of time and privacy, lack of empathy and a protocol-driven way of providing information, and inexperience of pharmacy technicians. CONCLUSIONS: Patients starting treatment with antidepressants may benefit from information tailored to their personal needs. Along with the prescribing physician, community pharmacists could have an important role in informing and counseling patients.","author":[{"dropping-particle":"","family":"Geffen","given":"Erica C.G.","non-dropping-particle":"Van","parse-names":false,"suffix":""},{"dropping-particle":"","family":"Kruijtbosch","given":"Martine","non-dropping-particle":"","parse-names":false,"suffix":""},{"dropping-particle":"","family":"Egberts","given":"Antoine C.G.","non-dropping-particle":"","parse-names":false,"suffix":""},{"dropping-particle":"","family":"Heerdink","given":"Eibert R.","non-dropping-particle":"","parse-names":false,"suffix":""},{"dropping-particle":"","family":"Hulten","given":"Rolf","non-dropping-particle":"Van","parse-names":false,"suffix":""}],"container-title":"Annals of Pharmacotherapy","id":"ITEM-12","issued":{"date-parts":[["2009"]]},"page":"642-649","title":"Patients' perceptions of information received at the start of selective serotonin-reuptake inhibitor treatment: Implications for community pharmacy","type":"article-journal","volume":"43"},"uris":["http://www.mendeley.com/documents/?uuid=8e291ab8-9fcc-48c3-88f7-dc3a9c6b5804"]},{"id":"ITEM-13","itemData":{"DOI":"10.1159/000091794","ISSN":"02544962","PMID":"16531684","abstract":"Background: Increasing importance is attributed to the knowledge that patients have concerning their illness. For psychiatric disorders, imparting information about the illness has become a standard part of treatment. Despite the great clinical relevance of knowledge about depression, only few empirical studies on this subject have been carried out. This study aimed to identify psychosocial factors associated with greater or lesser knowledge about affective disorders. Methods: Sixty-one in-patients with depression were recruited and tested with the Knowledge about Depression and Mania Inventory. Results: Almost all patients sought specific information about their disorder prior to admission to hospital. There were large differences in patients' knowledge about the disorder and their choice of information source. Older and less educated patients had less knowledge about affective disorders. Patients with less illness knowledge also have a less favourable illness concept, poorer inter-personal relationships and more passive coping strategies. Conclusions: The results show that knowledge about affective disorders is a central illness characteristic that has numerous implications for the ability to cope with the disorder, as well as for psychotherapeutic management. The results contribute to a clarification of the relationship between psychoeducation and psychotherapy. Copyright © 2006 S. Karger AG.","author":[{"dropping-particle":"","family":"Kronmüller","given":"Klaus-Thomas","non-dropping-particle":"","parse-names":false,"suffix":""},{"dropping-particle":"","family":"Saha","given":"Rina","non-dropping-particle":"","parse-names":false,"suffix":""},{"dropping-particle":"","family":"Karr","given":"Markus","non-dropping-particle":"","parse-names":false,"suffix":""},{"dropping-particle":"","family":"Kratz","given":"Benita","non-dropping-particle":"","parse-names":false,"suffix":""},{"dropping-particle":"","family":"Hunt","given":"Aoife","non-dropping-particle":"","parse-names":false,"suffix":""},{"dropping-particle":"","family":"Mundt","given":"Christoph","non-dropping-particle":"","parse-names":false,"suffix":""},{"dropping-particle":"","family":"Backenstrass","given":"Matthias","non-dropping-particle":"","parse-names":false,"suffix":""}],"container-title":"Psychopathology","id":"ITEM-13","issued":{"date-parts":[["2006"]]},"page":"105-112","title":"Psychosocial factors associated with knowledge about affective disorders in patients with depression","type":"article-journal","volume":"39"},"uris":["http://www.mendeley.com/documents/?uuid=95d8830e-0f57-43ce-9fba-fff80091b01f"]}],"mendeley":{"formattedCitation":"(9,18,50,54,55,19,26,30,32,36,40,41,44)","plainTextFormattedCitation":"(9,18,50,54,55,19,26,30,32,36,40,41,44)","previouslyFormattedCitation":"(9,18,50,54,55,19,26,30,32,36,40,41,44)"},"properties":{"noteIndex":0},"schema":"https://github.com/citation-style-language/schema/raw/master/csl-citation.json"}</w:instrText>
            </w:r>
            <w:r w:rsidRPr="00F9574C">
              <w:rPr>
                <w:rFonts w:ascii="Times New Roman" w:eastAsia="Times New Roman" w:hAnsi="Times New Roman" w:cs="Times New Roman"/>
                <w:color w:val="000000"/>
                <w:sz w:val="20"/>
                <w:szCs w:val="20"/>
              </w:rPr>
              <w:fldChar w:fldCharType="separate"/>
            </w:r>
            <w:r w:rsidR="007849ED" w:rsidRPr="007849ED">
              <w:rPr>
                <w:rFonts w:ascii="Times New Roman" w:eastAsia="Times New Roman" w:hAnsi="Times New Roman" w:cs="Times New Roman"/>
                <w:noProof/>
                <w:color w:val="000000"/>
                <w:sz w:val="20"/>
                <w:szCs w:val="20"/>
              </w:rPr>
              <w:t>(9,18,50,54,55,19,26,30,32,36,40,41,44)</w:t>
            </w:r>
            <w:r w:rsidRPr="00F9574C">
              <w:rPr>
                <w:rFonts w:ascii="Times New Roman" w:eastAsia="Times New Roman" w:hAnsi="Times New Roman" w:cs="Times New Roman"/>
                <w:color w:val="000000"/>
                <w:sz w:val="20"/>
                <w:szCs w:val="20"/>
              </w:rPr>
              <w:fldChar w:fldCharType="end"/>
            </w:r>
          </w:p>
        </w:tc>
      </w:tr>
      <w:tr w:rsidR="002F788F" w:rsidRPr="00C93958" w14:paraId="1CA67014" w14:textId="77777777" w:rsidTr="002F788F">
        <w:trPr>
          <w:trHeight w:val="284"/>
        </w:trPr>
        <w:tc>
          <w:tcPr>
            <w:tcW w:w="2836" w:type="dxa"/>
            <w:vMerge/>
            <w:tcBorders>
              <w:top w:val="nil"/>
              <w:left w:val="nil"/>
              <w:bottom w:val="nil"/>
              <w:right w:val="nil"/>
            </w:tcBorders>
            <w:hideMark/>
          </w:tcPr>
          <w:p w14:paraId="30D8498B" w14:textId="77777777" w:rsidR="002F788F" w:rsidRPr="00C93958" w:rsidRDefault="002F788F" w:rsidP="002F788F">
            <w:pPr>
              <w:rPr>
                <w:rFonts w:ascii="Times New Roman" w:eastAsia="Times New Roman" w:hAnsi="Times New Roman" w:cs="Times New Roman"/>
                <w:color w:val="000000"/>
                <w:sz w:val="20"/>
                <w:szCs w:val="20"/>
              </w:rPr>
            </w:pPr>
          </w:p>
        </w:tc>
        <w:tc>
          <w:tcPr>
            <w:tcW w:w="6662" w:type="dxa"/>
            <w:tcBorders>
              <w:top w:val="nil"/>
              <w:left w:val="nil"/>
              <w:bottom w:val="nil"/>
              <w:right w:val="nil"/>
            </w:tcBorders>
            <w:shd w:val="clear" w:color="auto" w:fill="auto"/>
            <w:hideMark/>
          </w:tcPr>
          <w:p w14:paraId="748A1D27" w14:textId="77777777" w:rsidR="002F788F" w:rsidRPr="00C93958" w:rsidRDefault="002F788F" w:rsidP="002F788F">
            <w:pPr>
              <w:rPr>
                <w:rFonts w:ascii="Times New Roman" w:eastAsia="Times New Roman" w:hAnsi="Times New Roman" w:cs="Times New Roman"/>
                <w:color w:val="000000"/>
                <w:sz w:val="20"/>
                <w:szCs w:val="20"/>
              </w:rPr>
            </w:pPr>
            <w:r w:rsidRPr="00C93958">
              <w:rPr>
                <w:rFonts w:ascii="Times New Roman" w:eastAsia="Times New Roman" w:hAnsi="Times New Roman" w:cs="Times New Roman"/>
                <w:color w:val="000000"/>
                <w:sz w:val="20"/>
                <w:szCs w:val="20"/>
              </w:rPr>
              <w:t>Books (e.g., fiction, nonfiction, self-help books, textbooks)</w:t>
            </w:r>
          </w:p>
        </w:tc>
        <w:tc>
          <w:tcPr>
            <w:tcW w:w="2268" w:type="dxa"/>
            <w:tcBorders>
              <w:top w:val="nil"/>
              <w:left w:val="nil"/>
              <w:bottom w:val="nil"/>
              <w:right w:val="nil"/>
            </w:tcBorders>
            <w:shd w:val="clear" w:color="auto" w:fill="auto"/>
            <w:hideMark/>
          </w:tcPr>
          <w:p w14:paraId="718D6231" w14:textId="1DF863D1" w:rsidR="002F788F" w:rsidRPr="002F788F" w:rsidRDefault="002F788F" w:rsidP="002F788F">
            <w:pPr>
              <w:rPr>
                <w:rFonts w:ascii="Times New Roman" w:eastAsia="Times New Roman" w:hAnsi="Times New Roman" w:cs="Times New Roman"/>
                <w:color w:val="000000"/>
                <w:sz w:val="20"/>
                <w:szCs w:val="20"/>
              </w:rPr>
            </w:pPr>
            <w:r w:rsidRPr="002F788F">
              <w:rPr>
                <w:rFonts w:ascii="Times New Roman" w:hAnsi="Times New Roman" w:cs="Times New Roman"/>
                <w:color w:val="000000"/>
                <w:sz w:val="20"/>
                <w:szCs w:val="20"/>
              </w:rPr>
              <w:t>12 (57.1%)</w:t>
            </w:r>
          </w:p>
        </w:tc>
        <w:tc>
          <w:tcPr>
            <w:tcW w:w="4111" w:type="dxa"/>
            <w:tcBorders>
              <w:top w:val="nil"/>
              <w:left w:val="nil"/>
              <w:bottom w:val="nil"/>
              <w:right w:val="nil"/>
            </w:tcBorders>
            <w:shd w:val="clear" w:color="auto" w:fill="auto"/>
            <w:hideMark/>
          </w:tcPr>
          <w:p w14:paraId="57FCE9E9" w14:textId="33012186" w:rsidR="002F788F" w:rsidRPr="00C93958" w:rsidRDefault="002F788F" w:rsidP="002F788F">
            <w:pPr>
              <w:rPr>
                <w:rFonts w:ascii="Times New Roman" w:eastAsia="Times New Roman" w:hAnsi="Times New Roman" w:cs="Times New Roman"/>
                <w:color w:val="000000"/>
                <w:sz w:val="20"/>
                <w:szCs w:val="20"/>
              </w:rPr>
            </w:pPr>
            <w:r w:rsidRPr="00F9574C">
              <w:rPr>
                <w:rFonts w:ascii="Times New Roman" w:eastAsia="Times New Roman" w:hAnsi="Times New Roman" w:cs="Times New Roman"/>
                <w:color w:val="000000"/>
                <w:sz w:val="20"/>
                <w:szCs w:val="20"/>
              </w:rPr>
              <w:fldChar w:fldCharType="begin" w:fldLock="1"/>
            </w:r>
            <w:r w:rsidR="007849ED">
              <w:rPr>
                <w:rFonts w:ascii="Times New Roman" w:eastAsia="Times New Roman" w:hAnsi="Times New Roman" w:cs="Times New Roman"/>
                <w:color w:val="000000"/>
                <w:sz w:val="20"/>
                <w:szCs w:val="20"/>
              </w:rPr>
              <w:instrText>ADDIN CSL_CITATION {"citationItems":[{"id":"ITEM-1","itemData":{"DOI":"10.1016/j.sapharm.2012.11.002","ISSN":"15517411","PMID":"23219056","abstract":"Background: Depression is one of the most commonly encountered mental health problems leading to significant morbidity and mortality and high medical and societal costs. Antidepressant prescribing in the UK has more than doubled in the last decade. There are a variety of factors that have been shown to affect a patient's experience of taking antidepressants The aim of this research was to explore patient narratives interviews about depression and its treatment in order to improve patient and health professional understanding of what it is like to use antidepressants. Methods: This study involved a supplementary secondary qualitative analysis of 80 in-depth narrative interviews from Healthtalkonline. Patients' experiences of using medicines for depression were explored in the context of their social, occupational and emotional impact, to identify any additional issues and to clarify what type of information people want to find after being prescribed a medicine. The interviews were conducted by the University of Oxford and had received ethical approval and been consented and copyrighted for this purpose. Data were analyzed thematically. Results: The most prominent theme was the coexistence of several conflicting issues around the use of medicines and participants were mostly influenced by the reality of their experiences, beliefs, attitudes and interaction with health care. Antidepressants appear to occupy a central place in many people' lives. Many people described how their medicines had helped them and how this served as a reinforcement to continue taking them in order to maintain a \"normal life.\" Those who had stopped taking their antidepressants were likely to have experienced adverse reactions and had unsatisfactory interactions with health care professionals. A lack of information about antidepressants was a major cause of dissatisfaction often shaping attitudes to antidepressants'. Conclusions: People's experiences with antidepressant use have a major impact on treatment continuation and hence treatment outcomes. Further studies are needed on depressed patients' beliefs about their depression and treatment and how they relate to different stages of illness, their interactions with health care and their adherence to antidepressants. © 2013 Elsevier Inc.","author":[{"dropping-particle":"","family":"Anderson","given":"Claire","non-dropping-particle":"","parse-names":false,"suffix":""},{"dropping-particle":"","family":"Roy","given":"Tapash","non-dropping-particle":"","parse-names":false,"suffix":""}],"container-title":"Research in Social and Administrative Pharmacy","id":"ITEM-1","issued":{"date-parts":[["2013"]]},"page":"884-902","publisher":"Elsevier Inc","title":"Patient experiences of taking antidepressants for depression: A secondary qualitative analysis","type":"article-journal","volume":"9"},"uris":["http://www.mendeley.com/documents/?uuid=f160ef75-e252-4e5a-8c65-14348b2bb2bf"]},{"id":"ITEM-2","itemData":{"DOI":"10.1016/j.childyouth.2013.04.008","ISSN":"01907409","abstract":"Despite increasing numbers of children diagnosed with mental health disorders, there is limited research on how children come to understand these diagnoses in childhood. This study examines the retrospective accounts of emerging adults who were diagnosed with mental health disorders in childhood to better understand how they made sense of their diagnoses over time. In-depth, semi-structured interviews were conducted with 42 emerging adults (ages 18 to 22) who were diagnosed with attention deficit hyperactivity disorder (ADHD), depression, generalized anxiety disorder (GAD), and/or bipolar disorder in childhood. Interviews elicited participants' experiences learning about their diagnoses and suggestions for how diagnoses should best be explained to children. Findings demonstrate that participants actively sought and obtained information about their diagnoses over time. They negotiated narratives from several sources, including parents, teachers, mental health professionals, peers, siblings, the media, reading materials, and the Internet. Many of those who embraced medical accounts of their diagnoses did so as they obtained in-depth medical information over time. Meanwhile, those whose parents were open and communicative without using medical narratives suggest it is possible to share information with children without utilizing the terminology of \"disorder.\" Participants emphasize the importance of being open with children and providing them assurances, explaining that their problems are legitimate, common, and \"not their fault.\" Implications for social work practice are discussed. © 2013 Elsevier Ltd.","author":[{"dropping-particle":"","family":"Bringewatt","given":"Elizabeth H.","non-dropping-particle":"","parse-names":false,"suffix":""}],"container-title":"Children and Youth Services Review","id":"ITEM-2","issued":{"date-parts":[["2013"]]},"page":"1219-1226","publisher":"Elsevier Ltd","title":"Negotiating narratives surrounding children's mental health diagnoses: Children and their contribution to the discourse","type":"article-journal","volume":"35"},"uris":["http://www.mendeley.com/documents/?uuid=6bd7a755-10bd-4ba2-abe8-c6d9225024fe"]},{"id":"ITEM-3","itemData":{"DOI":"10.1016/j.jad.2011.04.058","ISSN":"01650327","PMID":"21641653","abstract":"Objective: To develop and psychometrically assess a short instrument that can be easily used in clinical practice to measure knowledge-seeking behavior in patients suffering from depression. Method: We developed the knowledge seeking instrument (KSI), a self-report scale of three items to assess the number of hours spent in knowledge seeking behavior such as reading written materials, surfing the internet, or watching audio-visual tools. Experts in mood disorders (n = 12) participated in the formal validity assessment of the instrument, and the developed instrument was administered to outpatients who were attending psychiatry clinic (n = 63). All patients also completed a multiple choice question instrument to measure knowledge of depression, a Likert self report questionnaire to assess attitudes towards depression and its treatment, and an adherence to antidepressants scale. Results: In addition to the empirical evidence for validity, there was 68% agreement among experts that the items were highly relevant in measuring behavior of knowledge seeking, providing evidence for content validity. There were significant correlations (p &lt; 0.05) between knowledge of psychological and biological treatments of depression and knowledge seeking reading scores. The internal consistency reliability (Cronbach's alpha) was 0.67 for the instrument. Conclusion and significance: The KSI takes 2 min to complete. There is evidence for reliability, content, and criterion based concurrent validities. The KSI can be utilized to assess knowledge seeking behavior in patients with depression. © 2011 Published by Elsevier B.V. All rights reserved.","author":[{"dropping-particle":"","family":"Gabriel","given":"Adel","non-dropping-particle":"","parse-names":false,"suffix":""},{"dropping-particle":"","family":"Violato","given":"Claudio","non-dropping-particle":"","parse-names":false,"suffix":""}],"container-title":"Journal of Affective Disorders","id":"ITEM-3","issued":{"date-parts":[["2011"]]},"page":"406-412","publisher":"Elsevier B.V.","title":"Psychoeducational methods for patients suffering from depression: The knowledge seeking instrument (KSI)","type":"article-journal","volume":"133"},"uris":["http://www.mendeley.com/documents/?uuid=987e485f-8a70-471f-bae4-7829bff73336"]},{"id":"ITEM-4","itemData":{"DOI":"10.1007/s10597-015-9900-6","ISSN":"00103853","PMID":"26138403","abstract":"Despite the recognised importance of accurate mental illness information in help-seeking and improving recovery, little is known about the dissemination of such information to people with depression. With a view to informing effective communication to those most in need, we explored the extent to which mental illness information is received by people with depression, its perceived helpfulness and we characterise those who do not receive such information. Using data from the Australian National Survey of Mental Health and Wellbeing we observed that mental illness information was received by 54.7 % of those with depression. Most (76.7 %) found it helpful. Pamphlets were the most frequently cited source of information. People who did not receive information were less educated, unlikely to have accessed mental health services and unlikely to believe they had mental health needs. Targeted information campaigns which shape perceptions of need in relation to depression have the potential to reduce the resultant disease burden.","author":[{"dropping-particle":"","family":"Graham","given":"Annette L.","non-dropping-particle":"","parse-names":false,"suffix":""},{"dropping-particle":"","family":"Hasking","given":"Penelope","non-dropping-particle":"","parse-names":false,"suffix":""},{"dropping-particle":"","family":"Clarke","given":"David","non-dropping-particle":"","parse-names":false,"suffix":""},{"dropping-particle":"","family":"Meadows","given":"Graham","non-dropping-particle":"","parse-names":false,"suffix":""}],"container-title":"Community Mental Health Journal","id":"ITEM-4","issued":{"date-parts":[["2015"]]},"page":"994-1001","publisher":"Springer US","title":"How People with Depression Receive and Perceive Mental Illness Information: Findings from the Australian National Survey of Mental Health and Wellbeing","type":"article-journal","volume":"51"},"uris":["http://www.mendeley.com/documents/?uuid=7ddbd53a-a1eb-4082-aa2e-bd4b4c164296"]},{"id":"ITEM-5","itemData":{"DOI":"10.1176/appi.ps.201200382","ISSN":"10752730","PMID":"23677460","abstract":"Objective: Psychiatric patients currently have access to a plethora of information about their illness. However, little systematic research has explored what psychiatric patients would like to learn about their illness. This study addressed the knowledge gap by asking outpatients with schizophrenia and mood disorders what they wished to learn about their illness and how they preferred to learn this information. Methods: An exploratory survey of psychiatric outpatients was conducted between April 2011 and June 2012. A total of 202 outpatients with a diagnosis of either schizophrenia or related disorder (ICD-10 codes F20-F29) (N=106) or mood disorder (ICD-10 codes F30-F39) (N=96) were interviewed after routine meetings with their psychiatrist. Interviews were conducted with open- and closed-ended questions in outpatient clinics across East London, United Kingdom. Open-ended questions were analyzed qualitatively, and closed-ended questions were analyzed quantitatively. Results: Over two-thirds of psychiatric outpatients (68%) reported that they would like to learn more about their illness. Overall, patients' wishes for learning were heterogeneous. However, both diagnostic groups ranked \"the cause of the illness\" as their top information need. Most patients preferred to learn through one-to-one conversations with their psychiatrist (schizophrenia, 92%; mood disorder, 84%). Conclusions: In regard to educating patients about their illness, there is no one-size-fits-all approach. Health care professionals need to be sensitive to individual learning preferences, which vary and can include group-based approaches. The results have implications for the training of psychiatrists. In particular, psychiatrists need to be equipped to address patients' questions about the cause of the illness.","author":[{"dropping-particle":"","family":"Hallett","given":"Claudia","non-dropping-particle":"","parse-names":false,"suffix":""},{"dropping-particle":"","family":"Gupta","given":"Sonali","non-dropping-particle":"","parse-names":false,"suffix":""},{"dropping-particle":"","family":"Priebe","given":"Stefan","non-dropping-particle":"","parse-names":false,"suffix":""}],"container-title":"Psychiatric Services","id":"ITEM-5","issue":"8","issued":{"date-parts":[["2013"]]},"page":"764-769","title":"What do outpatients with schizophrenia and mood disorders want to learn about their illness?","type":"article-journal","volume":"64"},"uris":["http://www.mendeley.com/documents/?uuid=8dad72fb-6385-4d7d-9ab5-f549e7cb386c"]},{"id":"ITEM-6","itemData":{"DOI":"10.1521/suli.2008.38.4.375","ISSN":"0363-0234","PMID":"18724786","abstract":"Few studies have examined the natural coping efforts used by suicide survivors, or have identified specific problems and needs survivors experience following the death of a significant other by suicide. In the present study, we used a newly developed needs assessment survey to examine four areas of natural coping efforts: practical, psychological, and social difficulties; formal and informal sources of support; resources utilized in healing; and barriers to finding support since the loss. Sixty-three adult survivors of suicide were recruited from suicide survivor conferences and support groups. Results indicate that participants experienced high levels of psychological distress since the suicide, including elevated symptoms of depression, guilt, anxiety, and trauma. Participants experienced substantial difficulties in the social arena (e.g., talking with others about the suicide). The majority of the sample viewed professional help as beneficial; although many informal sources of support were also valued (e.g., one-to-one contact with other survivors). Depression and a lack of information about where to find help served as barriers to help-seeking behaviors for our participants. Participants who reported higher levels of functional impairment were more likely to report higher levels of psychological distress, social isolation, and barriers to seeking help. Future research with a longitudinal and more inclusive sample is needed to build on these preliminary findings and to provide a solid foundation for evidenced-based interventions with survivors.","author":[{"dropping-particle":"","family":"Mcmenamy","given":"Jannette M.","non-dropping-particle":"","parse-names":false,"suffix":""},{"dropping-particle":"","family":"Jordan","given":"John R.","non-dropping-particle":"","parse-names":false,"suffix":""},{"dropping-particle":"","family":"Mitchell","given":"ANN M.","non-dropping-particle":"","parse-names":false,"suffix":""}],"container-title":"Suicide and Life-Threatening Behavior","id":"ITEM-6","issue":"4","issued":{"date-parts":[["2008"]]},"page":"375-389","title":"What do Suicide Survivors Tell Us They Need? Results of a Pilot Study","type":"article-journal","volume":"38"},"uris":["http://www.mendeley.com/documents/?uuid=c6d931a9-2f82-4e80-8e6a-e38a7eaaeae8"]},{"id":"ITEM-7","itemData":{"DOI":"10.1111/j.1365-2850.1994.tb00023.x","ISSN":"13652850","PMID":"7728547","abstract":"Depression has reached epidemic proportions among women. It is estimated that one out of every three women between 18 and 24 years is significantly depressed. The purpose of this paper is to describe treatment strategies, interventions, and skills used by women to recover from depression. Three distinct categories of effective strategies that enhanced recovery are described. These include cognitive strategies, active behavioral strategies, and information seeking. In order to deliver quality psychiatric nursing care, nurses must have knowledge of the strategies used by women who are recovering from depression. Copyright © 1994, Wiley Blackwell. All rights reserved","author":[{"dropping-particle":"","family":"Peden","given":"A. R.","non-dropping-particle":"","parse-names":false,"suffix":""}],"container-title":"Journal of Psychiatric and Mental Health Nursing","id":"ITEM-7","issued":{"date-parts":[["1994"]]},"page":"77-83","title":"Up from depression: strategies used by women recovering from depression","type":"article-journal","volume":"1"},"uris":["http://www.mendeley.com/documents/?uuid=e9282dc1-3568-43b6-9124-5b9e4c17628e"]},{"id":"ITEM-8","itemData":{"DOI":"10.1111/j.1369-7625.2006.00403.x","ISSN":"13696513","PMID":"17083562","abstract":"Background: Despite the widespread proliferation of consumer health information provision, little is known about information needs or information-seeking behaviour in mental health. A qualitative study was therefore undertaken to explore these issues for mental health service users. Design: In-depth interview study with purposive sample of 36 men and women with experience of mental health problems. Results: Four main themes were identified. A general lack of information was equated with a lack of respect. People undertook their own research into their condition, and recognized the challenge to professionals. Stigma was widespread and inhibited information seeking. There was a desire for an explanation of mental health problems in physical terms. People particularly valued hearing other people's experience of mental health problems, for reasons of universality, instillation of hope, and understanding and empathy. Conclusions: The findings provide support for a more equal partnership between patients and professionals. Information providers and health practitioners should take account of the value of other people's experience as an information source. © 2006 The Authors.","author":[{"dropping-particle":"","family":"Powell","given":"John","non-dropping-particle":"","parse-names":false,"suffix":""},{"dropping-particle":"","family":"Clarke","given":"Aileen","non-dropping-particle":"","parse-names":false,"suffix":""}],"container-title":"Health Expectations","id":"ITEM-8","issued":{"date-parts":[["2006"]]},"page":"359-365","title":"Information in mental health: qualitative study of mental health service users","type":"article-journal","volume":"9"},"uris":["http://www.mendeley.com/documents/?uuid=1d4d56bb-462d-4827-95a4-12d478a6b5ad"]},{"id":"ITEM-9","itemData":{"DOI":"10.1007/s10897-013-9685-0","ISSN":"15733599","PMID":"24407933","abstract":"Genetic testing for susceptibility to major depressive disorder (MDD) is not available for clinical use at present. Given this, family history remains the best predictor for development of MDD, and family-history-based risk assessment and information about familial aspects of MDD may be useful to clients at increased risk for MDD attending for genetic counseling. This study uses a mixed-methods design to assess the information needs and preferences of people at increased familial risk for MDD. Telephone interviews were conducted with 23 individuals, who had at least one first-degree relative with MDD and were recruited through advertisements placed on depression education websites. The most preferred way to access depression information was via the internet (87% of participants), although this preference may have been due to the internet-based recruitment method. The second most preferred dissemination strategy (56%) was face-to-face delivery through a health professional, including genetic counselors. Individuals reported a need for information about etiology and development of MDD, reproductive decision-making, early detection of symptoms and risk-reducing strategies. Nearly all participants expressed an interest in risk assessment. The present study found evidence of a high level of interest for information targeted to people at increased familial risk for MDD. Genetic counselors are likely to be called upon increasingly to provide supportive counseling to assist clients at increased familial risk in interpreting and contextualizing such information once it becomes available.","author":[{"dropping-particle":"","family":"Quinn","given":"Veronica","non-dropping-particle":"","parse-names":false,"suffix":""},{"dropping-particle":"","family":"Meiser","given":"Bettina","non-dropping-particle":"","parse-names":false,"suffix":""},{"dropping-particle":"","family":"Wilde","given":"Alex","non-dropping-particle":"","parse-names":false,"suffix":""},{"dropping-particle":"","family":"Cousins","given":"Zoe","non-dropping-particle":"","parse-names":false,"suffix":""},{"dropping-particle":"","family":"Barlow-Stewart","given":"Kristine","non-dropping-particle":"","parse-names":false,"suffix":""},{"dropping-particle":"","family":"Mitchell","given":"Philip B.","non-dropping-particle":"","parse-names":false,"suffix":""},{"dropping-particle":"","family":"Schofield","given":"Peter R.","non-dropping-particle":"","parse-names":false,"suffix":""}],"container-title":"Journal of Genetic Counseling","id":"ITEM-9","issue":"5","issued":{"date-parts":[["2014"]]},"page":"785-795","title":"Preferences regarding targeted education and risk assessment in people with a family history of major depressive disorder","type":"article-journal","volume":"23"},"uris":["http://www.mendeley.com/documents/?uuid=a17c2f5d-3128-43e7-a79e-641ba490dfc9"]},{"id":"ITEM-10","itemData":{"DOI":"10.1111/j.1369-7625.2006.00424.x","ISSN":"13696513","PMID":"17324195","abstract":"Objective: Little is known about the feasibility and effects of patient-clinician shared decision-making (SDM) for depression treatment. Within a goal of informing the design of a SDM intervention, the objective of this study was to investigate depressed patients' perceptions of the treatment decision-making process with general practitioners (GPs). Setting and participants: Data were gathered from a convenience sample of 40 depressed patients to understand key aspects of treatment decision-making from the patient perspective. The sample varied in depression severity and type of setting in which treatment was sought. Main variables studied: Semi-structured interview questions focused on patients' prior experiences with depression and treatment, perceptions of the treatment decision-making process, and needs and expectations about treatment. Current depression severity was also assessed. Results: Patient lack of insight regarding depression severity substantially delayed patient engagement in treatment seeking and decision-making. Patients expected their GPs to be a first and main source of objective information and discussion about depression and treatment and to provide emotional support for decision-making. Patients also identified needs for additional information about depression and its treatment, as well as concerns about certain aspects of treatment. Conclusions: The depression treatment context has some aspects that differ from treatment decision-making for other types of health conditions. SDM approaches for depression treatment should be adapted based on depression severity and patient-identified needs. © 2007 The Authors.","author":[{"dropping-particle":"","family":"Simon","given":"Daniela","non-dropping-particle":"","parse-names":false,"suffix":""},{"dropping-particle":"","family":"Loh","given":"Andreas","non-dropping-particle":"","parse-names":false,"suffix":""},{"dropping-particle":"","family":"Wills","given":"Celia E.","non-dropping-particle":"","parse-names":false,"suffix":""},{"dropping-particle":"","family":"Härter","given":"Martin","non-dropping-particle":"","parse-names":false,"suffix":""}],"container-title":"Health Expectations","id":"ITEM-10","issued":{"date-parts":[["2007"]]},"page":"62-74","title":"Depressed patients' perceptions of depression treatment decision-making","type":"article-journal","volume":"10"},"uris":["http://www.mendeley.com/documents/?uuid=5c34cd5b-cdbf-4ab8-ac05-c1d5751726f4"]},{"id":"ITEM-11","itemData":{"DOI":"10.1159/000091794","ISSN":"02544962","PMID":"16531684","abstract":"Background: Increasing importance is attributed to the knowledge that patients have concerning their illness. For psychiatric disorders, imparting information about the illness has become a standard part of treatment. Despite the great clinical relevance of knowledge about depression, only few empirical studies on this subject have been carried out. This study aimed to identify psychosocial factors associated with greater or lesser knowledge about affective disorders. Methods: Sixty-one in-patients with depression were recruited and tested with the Knowledge about Depression and Mania Inventory. Results: Almost all patients sought specific information about their disorder prior to admission to hospital. There were large differences in patients' knowledge about the disorder and their choice of information source. Older and less educated patients had less knowledge about affective disorders. Patients with less illness knowledge also have a less favourable illness concept, poorer inter-personal relationships and more passive coping strategies. Conclusions: The results show that knowledge about affective disorders is a central illness characteristic that has numerous implications for the ability to cope with the disorder, as well as for psychotherapeutic management. The results contribute to a clarification of the relationship between psychoeducation and psychotherapy. Copyright © 2006 S. Karger AG.","author":[{"dropping-particle":"","family":"Kronmüller","given":"Klaus-Thomas","non-dropping-particle":"","parse-names":false,"suffix":""},{"dropping-particle":"","family":"Saha","given":"Rina","non-dropping-particle":"","parse-names":false,"suffix":""},{"dropping-particle":"","family":"Karr","given":"Markus","non-dropping-particle":"","parse-names":false,"suffix":""},{"dropping-particle":"","family":"Kratz","given":"Benita","non-dropping-particle":"","parse-names":false,"suffix":""},{"dropping-particle":"","family":"Hunt","given":"Aoife","non-dropping-particle":"","parse-names":false,"suffix":""},{"dropping-particle":"","family":"Mundt","given":"Christoph","non-dropping-particle":"","parse-names":false,"suffix":""},{"dropping-particle":"","family":"Backenstrass","given":"Matthias","non-dropping-particle":"","parse-names":false,"suffix":""}],"container-title":"Psychopathology","id":"ITEM-11","issued":{"date-parts":[["2006"]]},"page":"105-112","title":"Psychosocial factors associated with knowledge about affective disorders in patients with depression","type":"article-journal","volume":"39"},"uris":["http://www.mendeley.com/documents/?uuid=95d8830e-0f57-43ce-9fba-fff80091b01f"]},{"id":"ITEM-12","itemData":{"DOI":"10.1002/pra2.417","ISSN":"2373-9231","abstract":"Abstract This work-in-progress paper reports preliminary analysis of an online survey of 224 university students (undergraduate or graduate), examining their help-seeking behavior, information needs, information-seeking behavior, and information-seeking satisfaction when experiencing stress, anxiety, or depression symptoms. Information on the Internet was the most commonly used source of help and information. While most demonstrated at least mild mental illness symptoms, students were inclined to seek information around self-help/care rather than around professional help. This study extends information behavior research to the mental health context, and our future analyses will assess how students? information behavior relates to their psychological and sociodemographic factors.","author":[{"dropping-particle":"","family":"Oh","given":"Chi Young","non-dropping-particle":"","parse-names":false,"suffix":""},{"dropping-particle":"","family":"Kornfield","given":"Rachel","non-dropping-particle":"","parse-names":false,"suffix":""},{"dropping-particle":"","family":"Lattie","given":"Emily G.","non-dropping-particle":"","parse-names":false,"suffix":""},{"dropping-particle":"","family":"Mohr","given":"David C.","non-dropping-particle":"","parse-names":false,"suffix":""},{"dropping-particle":"","family":"Reddy","given":"Madhu","non-dropping-particle":"","parse-names":false,"suffix":""}],"container-title":"Proceedings of the Association for Information Science and Technology","id":"ITEM-12","issued":{"date-parts":[["2020"]]},"page":"e417","title":"University students' information behavior when experiencing mental health symptoms","type":"article-journal","volume":"57"},"uris":["http://www.mendeley.com/documents/?uuid=56e8c1c2-c3ce-4334-90e7-4ddd13811db4"]}],"mendeley":{"formattedCitation":"(3,7,54,55,13,14,17,19,26,30,33,50)","plainTextFormattedCitation":"(3,7,54,55,13,14,17,19,26,30,33,50)","previouslyFormattedCitation":"(3,7,54,55,13,14,17,19,26,30,33,50)"},"properties":{"noteIndex":0},"schema":"https://github.com/citation-style-language/schema/raw/master/csl-citation.json"}</w:instrText>
            </w:r>
            <w:r w:rsidRPr="00F9574C">
              <w:rPr>
                <w:rFonts w:ascii="Times New Roman" w:eastAsia="Times New Roman" w:hAnsi="Times New Roman" w:cs="Times New Roman"/>
                <w:color w:val="000000"/>
                <w:sz w:val="20"/>
                <w:szCs w:val="20"/>
              </w:rPr>
              <w:fldChar w:fldCharType="separate"/>
            </w:r>
            <w:r w:rsidR="007849ED" w:rsidRPr="007849ED">
              <w:rPr>
                <w:rFonts w:ascii="Times New Roman" w:eastAsia="Times New Roman" w:hAnsi="Times New Roman" w:cs="Times New Roman"/>
                <w:noProof/>
                <w:color w:val="000000"/>
                <w:sz w:val="20"/>
                <w:szCs w:val="20"/>
              </w:rPr>
              <w:t>(3,7,54,55,13,14,17,19,26,30,33,50)</w:t>
            </w:r>
            <w:r w:rsidRPr="00F9574C">
              <w:rPr>
                <w:rFonts w:ascii="Times New Roman" w:eastAsia="Times New Roman" w:hAnsi="Times New Roman" w:cs="Times New Roman"/>
                <w:color w:val="000000"/>
                <w:sz w:val="20"/>
                <w:szCs w:val="20"/>
              </w:rPr>
              <w:fldChar w:fldCharType="end"/>
            </w:r>
          </w:p>
        </w:tc>
      </w:tr>
      <w:tr w:rsidR="002F788F" w:rsidRPr="00C93958" w14:paraId="2A51AC92" w14:textId="77777777" w:rsidTr="002F788F">
        <w:trPr>
          <w:trHeight w:val="284"/>
        </w:trPr>
        <w:tc>
          <w:tcPr>
            <w:tcW w:w="2836" w:type="dxa"/>
            <w:vMerge/>
            <w:tcBorders>
              <w:top w:val="nil"/>
              <w:left w:val="nil"/>
              <w:bottom w:val="nil"/>
              <w:right w:val="nil"/>
            </w:tcBorders>
            <w:hideMark/>
          </w:tcPr>
          <w:p w14:paraId="38268057" w14:textId="77777777" w:rsidR="002F788F" w:rsidRPr="00C93958" w:rsidRDefault="002F788F" w:rsidP="002F788F">
            <w:pPr>
              <w:rPr>
                <w:rFonts w:ascii="Times New Roman" w:eastAsia="Times New Roman" w:hAnsi="Times New Roman" w:cs="Times New Roman"/>
                <w:color w:val="000000"/>
                <w:sz w:val="20"/>
                <w:szCs w:val="20"/>
              </w:rPr>
            </w:pPr>
          </w:p>
        </w:tc>
        <w:tc>
          <w:tcPr>
            <w:tcW w:w="6662" w:type="dxa"/>
            <w:tcBorders>
              <w:top w:val="nil"/>
              <w:left w:val="nil"/>
              <w:bottom w:val="nil"/>
              <w:right w:val="nil"/>
            </w:tcBorders>
            <w:shd w:val="clear" w:color="auto" w:fill="auto"/>
            <w:hideMark/>
          </w:tcPr>
          <w:p w14:paraId="3816519D" w14:textId="77777777" w:rsidR="002F788F" w:rsidRPr="00C93958" w:rsidRDefault="002F788F" w:rsidP="002F788F">
            <w:pPr>
              <w:rPr>
                <w:rFonts w:ascii="Times New Roman" w:eastAsia="Times New Roman" w:hAnsi="Times New Roman" w:cs="Times New Roman"/>
                <w:color w:val="000000"/>
                <w:sz w:val="20"/>
                <w:szCs w:val="20"/>
              </w:rPr>
            </w:pPr>
            <w:r w:rsidRPr="00C93958">
              <w:rPr>
                <w:rFonts w:ascii="Times New Roman" w:eastAsia="Times New Roman" w:hAnsi="Times New Roman" w:cs="Times New Roman"/>
                <w:color w:val="000000"/>
                <w:sz w:val="20"/>
                <w:szCs w:val="20"/>
              </w:rPr>
              <w:t>Newspapers and magazines</w:t>
            </w:r>
          </w:p>
        </w:tc>
        <w:tc>
          <w:tcPr>
            <w:tcW w:w="2268" w:type="dxa"/>
            <w:tcBorders>
              <w:top w:val="nil"/>
              <w:left w:val="nil"/>
              <w:bottom w:val="nil"/>
              <w:right w:val="nil"/>
            </w:tcBorders>
            <w:shd w:val="clear" w:color="auto" w:fill="auto"/>
            <w:hideMark/>
          </w:tcPr>
          <w:p w14:paraId="4B45BCDD" w14:textId="4AE056FA" w:rsidR="002F788F" w:rsidRPr="002F788F" w:rsidRDefault="002F788F" w:rsidP="002F788F">
            <w:pPr>
              <w:rPr>
                <w:rFonts w:ascii="Times New Roman" w:eastAsia="Times New Roman" w:hAnsi="Times New Roman" w:cs="Times New Roman"/>
                <w:color w:val="000000"/>
                <w:sz w:val="20"/>
                <w:szCs w:val="20"/>
              </w:rPr>
            </w:pPr>
            <w:r w:rsidRPr="002F788F">
              <w:rPr>
                <w:rFonts w:ascii="Times New Roman" w:hAnsi="Times New Roman" w:cs="Times New Roman"/>
                <w:color w:val="000000"/>
                <w:sz w:val="20"/>
                <w:szCs w:val="20"/>
              </w:rPr>
              <w:t>7 (33.3%)</w:t>
            </w:r>
          </w:p>
        </w:tc>
        <w:tc>
          <w:tcPr>
            <w:tcW w:w="4111" w:type="dxa"/>
            <w:tcBorders>
              <w:top w:val="nil"/>
              <w:left w:val="nil"/>
              <w:bottom w:val="nil"/>
              <w:right w:val="nil"/>
            </w:tcBorders>
            <w:shd w:val="clear" w:color="auto" w:fill="auto"/>
            <w:hideMark/>
          </w:tcPr>
          <w:p w14:paraId="4D6B5967" w14:textId="2999258E" w:rsidR="002F788F" w:rsidRPr="00C93958" w:rsidRDefault="002F788F" w:rsidP="002F788F">
            <w:pPr>
              <w:rPr>
                <w:rFonts w:ascii="Times New Roman" w:eastAsia="Times New Roman" w:hAnsi="Times New Roman" w:cs="Times New Roman"/>
                <w:color w:val="000000"/>
                <w:sz w:val="20"/>
                <w:szCs w:val="20"/>
              </w:rPr>
            </w:pPr>
            <w:r w:rsidRPr="00F9574C">
              <w:rPr>
                <w:rFonts w:ascii="Times New Roman" w:eastAsia="Times New Roman" w:hAnsi="Times New Roman" w:cs="Times New Roman"/>
                <w:color w:val="000000"/>
                <w:sz w:val="20"/>
                <w:szCs w:val="20"/>
              </w:rPr>
              <w:fldChar w:fldCharType="begin" w:fldLock="1"/>
            </w:r>
            <w:r w:rsidR="000D1926">
              <w:rPr>
                <w:rFonts w:ascii="Times New Roman" w:eastAsia="Times New Roman" w:hAnsi="Times New Roman" w:cs="Times New Roman"/>
                <w:color w:val="000000"/>
                <w:sz w:val="20"/>
                <w:szCs w:val="20"/>
              </w:rPr>
              <w:instrText>ADDIN CSL_CITATION {"citationItems":[{"id":"ITEM-1","itemData":{"DOI":"10.1192/bjb.2018.49","ISSN":"2056-4694","abstract":"Aims and methodAs part of a larger clinical trial concerning the use of transcranial magnetic stimulation (TMS) for treatment-resistant depression, the current study aimed to examine referral emails to describe the clinical characteristics of people who self-refer and explore the reasons for self-referral for TMS treatment. We used content analysis to explore these characteristics and thematic analysis to explore the reasons for self-referral. RESULTS: Of the 98 referrals, 57 (58%) were for women. Depressive disorder was the most commonly cited diagnosis, followed by bipolar affective disorder. Six themes emerged from the thematic analysis: treatment resistance, side-effects of other treatments, desperation for relief, proactively seeking information, long-term illness and illness getting worse.Clinical implicationsTMS has recently been recommended in the UK for routine use in clinical practice. Therefore, the number of people who self-refer for TMS treatment is likely to increase as its availability increases.Declaration of interestNone.","author":[{"dropping-particle":"","family":"Clarke","given":"Martin","non-dropping-particle":"","parse-names":false,"suffix":""},{"dropping-particle":"","family":"Lankappa","given":"Sudheer","non-dropping-particle":"","parse-names":false,"suffix":""},{"dropping-particle":"","family":"Burnett","given":"Mark","non-dropping-particle":"","parse-names":false,"suffix":""},{"dropping-particle":"","family":"Khalifa","given":"Najat","non-dropping-particle":"","parse-names":false,"suffix":""},{"dropping-particle":"","family":"Beer","given":"Charlotte","non-dropping-particle":"","parse-names":false,"suffix":""}],"container-title":"BJPsych Bulletin","id":"ITEM-1","issue":"6","issued":{"date-parts":[["2018"]]},"page":"243-247","title":"Patients with depression who self-refer for transcranial magnetic stimulation treatment: exploratory qualitative study","type":"article-journal","volume":"42"},"uris":["http://www.mendeley.com/documents/?uuid=ef036d4c-413b-443f-8a55-cc06b7d75bbd"]},{"id":"ITEM-2","itemData":{"DOI":"10.1007/s10597-015-9900-6","ISSN":"00103853","PMID":"26138403","abstract":"Despite the recognised importance of accurate mental illness information in help-seeking and improving recovery, little is known about the dissemination of such information to people with depression. With a view to informing effective communication to those most in need, we explored the extent to which mental illness information is received by people with depression, its perceived helpfulness and we characterise those who do not receive such information. Using data from the Australian National Survey of Mental Health and Wellbeing we observed that mental illness information was received by 54.7 % of those with depression. Most (76.7 %) found it helpful. Pamphlets were the most frequently cited source of information. People who did not receive information were less educated, unlikely to have accessed mental health services and unlikely to believe they had mental health needs. Targeted information campaigns which shape perceptions of need in relation to depression have the potential to reduce the resultant disease burden.","author":[{"dropping-particle":"","family":"Graham","given":"Annette L.","non-dropping-particle":"","parse-names":false,"suffix":""},{"dropping-particle":"","family":"Hasking","given":"Penelope","non-dropping-particle":"","parse-names":false,"suffix":""},{"dropping-particle":"","family":"Clarke","given":"David","non-dropping-particle":"","parse-names":false,"suffix":""},{"dropping-particle":"","family":"Meadows","given":"Graham","non-dropping-particle":"","parse-names":false,"suffix":""}],"container-title":"Community Mental Health Journal","id":"ITEM-2","issued":{"date-parts":[["2015"]]},"page":"994-1001","publisher":"Springer US","title":"How People with Depression Receive and Perceive Mental Illness Information: Findings from the Australian National Survey of Mental Health and Wellbeing","type":"article-journal","volume":"51"},"uris":["http://www.mendeley.com/documents/?uuid=7ddbd53a-a1eb-4082-aa2e-bd4b4c164296"]},{"id":"ITEM-3","itemData":{"DOI":"10.1176/appi.ps.201200382","ISSN":"10752730","PMID":"23677460","abstract":"Objective: Psychiatric patients currently have access to a plethora of information about their illness. However, little systematic research has explored what psychiatric patients would like to learn about their illness. This study addressed the knowledge gap by asking outpatients with schizophrenia and mood disorders what they wished to learn about their illness and how they preferred to learn this information. Methods: An exploratory survey of psychiatric outpatients was conducted between April 2011 and June 2012. A total of 202 outpatients with a diagnosis of either schizophrenia or related disorder (ICD-10 codes F20-F29) (N=106) or mood disorder (ICD-10 codes F30-F39) (N=96) were interviewed after routine meetings with their psychiatrist. Interviews were conducted with open- and closed-ended questions in outpatient clinics across East London, United Kingdom. Open-ended questions were analyzed qualitatively, and closed-ended questions were analyzed quantitatively. Results: Over two-thirds of psychiatric outpatients (68%) reported that they would like to learn more about their illness. Overall, patients' wishes for learning were heterogeneous. However, both diagnostic groups ranked \"the cause of the illness\" as their top information need. Most patients preferred to learn through one-to-one conversations with their psychiatrist (schizophrenia, 92%; mood disorder, 84%). Conclusions: In regard to educating patients about their illness, there is no one-size-fits-all approach. Health care professionals need to be sensitive to individual learning preferences, which vary and can include group-based approaches. The results have implications for the training of psychiatrists. In particular, psychiatrists need to be equipped to address patients' questions about the cause of the illness.","author":[{"dropping-particle":"","family":"Hallett","given":"Claudia","non-dropping-particle":"","parse-names":false,"suffix":""},{"dropping-particle":"","family":"Gupta","given":"Sonali","non-dropping-particle":"","parse-names":false,"suffix":""},{"dropping-particle":"","family":"Priebe","given":"Stefan","non-dropping-particle":"","parse-names":false,"suffix":""}],"container-title":"Psychiatric Services","id":"ITEM-3","issue":"8","issued":{"date-parts":[["2013"]]},"page":"764-769","title":"What do outpatients with schizophrenia and mood disorders want to learn about their illness?","type":"article-journal","volume":"64"},"uris":["http://www.mendeley.com/documents/?uuid=8dad72fb-6385-4d7d-9ab5-f549e7cb386c"]},{"id":"ITEM-4","itemData":{"DOI":"10.3389/fpsyt.2021.587122","ISSN":"16640640","abstract":"Relevance: Understanding patients’ informational needs and adapting drug-related information are the prerequisites for a contextualized informed consent. Current information practices might rather harm by inducing nocebo effects. Objective: To investigate whether informing about the nocebo effect using a short information sheet affects patients’ need for information about antidepressants. Methods: A total of 97 patients taking recently prescribed antidepressants (≤4 months intake) were recruited over the internet and randomized to receiving either a one-page written information about the nocebo effect or a control text about the history of antidepressants. After experimental manipulation, informational needs about the side effects and mechanisms of antidepressants were assessed with 3 and 7 items on categorical and 5-point Likert scales. Group differences in informational needs were calculated with Chi-square tests and ANOVAs. Results: Patients received antidepressants for depression (84.5%) and/or anxiety disorders (42.3%). Three participants (6.0%) of the nocebo group reported previous knowledge of the nocebo effect. After the experimental manipulation, participants in the nocebo group reported a reduced desire for receiving full side effect information [(Formula presented.) = 12.714, Cramer’s V = 0.362, p = 0.013] and agreed more frequently to the usefulness of withholding information about possible side effects [(Formula presented.) = 14.878, Cramer’s V = 0.392, p = 0.005]. Furthermore, they desired more information about the mechanisms of antidepressants (F = 6.373, p = 0.013, partial η2 = 0.063) and, specifically, non-pharmacological mechanisms, such as the role of positive expectations (F = 16.857, p &lt; 0.001, partial η2 = 0.151). Conclusions: Learning about the nocebo effect can alter patients’ informational needs toward desiring less information about the potential side effects of antidepressants and more information about general mechanisms, such as expectations. The beneficial effects of including nocebo information into contextualized informed consent should be studied clinically concerning more functional information-seeking behavior, which may ultimately lead to improved treatment outcomes, such as better adherence and reduced side effect burden.","author":[{"dropping-particle":"","family":"Nestoriuc","given":"Yvonne","non-dropping-particle":"","parse-names":false,"suffix":""},{"dropping-particle":"","family":"Pan","given":"Yiqi","non-dropping-particle":"","parse-names":false,"suffix":""},{"dropping-particle":"","family":"Kinitz","given":"Timm","non-dropping-particle":"","parse-names":false,"suffix":""},{"dropping-particle":"","family":"Weik","given":"Ella","non-dropping-particle":"","parse-names":false,"suffix":""},{"dropping-particle":"","family":"Shedden-Mora","given":"Meike C.","non-dropping-particle":"","parse-names":false,"suffix":""}],"container-title":"Frontiers in Psychiatry","id":"ITEM-4","issued":{"date-parts":[["2021"]]},"page":"587122","title":"Informing About the Nocebo Effect Affects Patients’ Need for Information About Antidepressants—An Experimental Online Study","type":"article-journal","volume":"12"},"uris":["http://www.mendeley.com/documents/?uuid=8aaa3000-a8b6-44c4-81ba-c38e5d868f5d"]},{"id":"ITEM-5","itemData":{"DOI":"10.1007/s00127-002-0577-0","ISSN":"09337954","PMID":"12242627","abstract":"Background. As part of an international survey of mental health advocacy groups, information pertinent to patients' concerns regarding their diagnosis and treatment was gathered from South African members of a depression and anxiety support group (n=404). Methods. Questionnaires developed by GAMIAN, an international consortium of advocacy groups, were mailed along with explanatory letters and self-addressed envelopes to South African members and members in nine other countries, for completion. Of 1,000 questionnaires mailed in South Africa, 40.4% were returned. Results. The sample comprised patient members with anxiety-only (39%), depression-only (8%), mixed anxiety-depression (26%), and other diagnoses (27%). While one-third of respondents reported onset of symptoms before the age of 20, most waited 3-5 years before seeking help. After making contact with the health system, respondents experienced further delays in obtaining a correct diagnosis. In many instances, respondents were poorly informed of diagnosis and treatment (25%), and nearly half of all respondents discontinued treatment on account of side-effects. Conclusions. Attempts to improve awareness of mental illness, and better communication between physicians and their patients, might help to break down some of the barriers patients encounter when seeking help.","author":[{"dropping-particle":"","family":"Seedat","given":"S.","non-dropping-particle":"","parse-names":false,"suffix":""},{"dropping-particle":"","family":"Stein","given":"D. J.","non-dropping-particle":"","parse-names":false,"suffix":""},{"dropping-particle":"","family":"Berk","given":"M.","non-dropping-particle":"","parse-names":false,"suffix":""},{"dropping-particle":"","family":"Wilson","given":"Z.","non-dropping-particle":"","parse-names":false,"suffix":""}],"container-title":"Social Psychiatry and Psychiatric Epidemiology","id":"ITEM-5","issued":{"date-parts":[["2002"]]},"page":"483-487","title":"Barriers to treatment among members of a mental health advocacy group in South Africa","type":"article-journal","volume":"37"},"uris":["http://www.mendeley.com/documents/?uuid=2463ac8d-fade-4e51-a6dd-db07cd0b9304"]},{"id":"ITEM-6","itemData":{"DOI":"10.1111/j.1369-7625.2006.00424.x","ISSN":"13696513","PMID":"17324195","abstract":"Objective: Little is known about the feasibility and effects of patient-clinician shared decision-making (SDM) for depression treatment. Within a goal of informing the design of a SDM intervention, the objective of this study was to investigate depressed patients' perceptions of the treatment decision-making process with general practitioners (GPs). Setting and participants: Data were gathered from a convenience sample of 40 depressed patients to understand key aspects of treatment decision-making from the patient perspective. The sample varied in depression severity and type of setting in which treatment was sought. Main variables studied: Semi-structured interview questions focused on patients' prior experiences with depression and treatment, perceptions of the treatment decision-making process, and needs and expectations about treatment. Current depression severity was also assessed. Results: Patient lack of insight regarding depression severity substantially delayed patient engagement in treatment seeking and decision-making. Patients expected their GPs to be a first and main source of objective information and discussion about depression and treatment and to provide emotional support for decision-making. Patients also identified needs for additional information about depression and its treatment, as well as concerns about certain aspects of treatment. Conclusions: The depression treatment context has some aspects that differ from treatment decision-making for other types of health conditions. SDM approaches for depression treatment should be adapted based on depression severity and patient-identified needs. © 2007 The Authors.","author":[{"dropping-particle":"","family":"Simon","given":"Daniela","non-dropping-particle":"","parse-names":false,"suffix":""},{"dropping-particle":"","family":"Loh","given":"Andreas","non-dropping-particle":"","parse-names":false,"suffix":""},{"dropping-particle":"","family":"Wills","given":"Celia E.","non-dropping-particle":"","parse-names":false,"suffix":""},{"dropping-particle":"","family":"Härter","given":"Martin","non-dropping-particle":"","parse-names":false,"suffix":""}],"container-title":"Health Expectations","id":"ITEM-6","issued":{"date-parts":[["2007"]]},"page":"62-74","title":"Depressed patients' perceptions of depression treatment decision-making","type":"article-journal","volume":"10"},"uris":["http://www.mendeley.com/documents/?uuid=5c34cd5b-cdbf-4ab8-ac05-c1d5751726f4"]},{"id":"ITEM-7","itemData":{"DOI":"10.1159/000091794","ISSN":"02544962","PMID":"16531684","abstract":"Background: Increasing importance is attributed to the knowledge that patients have concerning their illness. For psychiatric disorders, imparting information about the illness has become a standard part of treatment. Despite the great clinical relevance of knowledge about depression, only few empirical studies on this subject have been carried out. This study aimed to identify psychosocial factors associated with greater or lesser knowledge about affective disorders. Methods: Sixty-one in-patients with depression were recruited and tested with the Knowledge about Depression and Mania Inventory. Results: Almost all patients sought specific information about their disorder prior to admission to hospital. There were large differences in patients' knowledge about the disorder and their choice of information source. Older and less educated patients had less knowledge about affective disorders. Patients with less illness knowledge also have a less favourable illness concept, poorer inter-personal relationships and more passive coping strategies. Conclusions: The results show that knowledge about affective disorders is a central illness characteristic that has numerous implications for the ability to cope with the disorder, as well as for psychotherapeutic management. The results contribute to a clarification of the relationship between psychoeducation and psychotherapy. Copyright © 2006 S. Karger AG.","author":[{"dropping-particle":"","family":"Kronmüller","given":"Klaus-Thomas","non-dropping-particle":"","parse-names":false,"suffix":""},{"dropping-particle":"","family":"Saha","given":"Rina","non-dropping-particle":"","parse-names":false,"suffix":""},{"dropping-particle":"","family":"Karr","given":"Markus","non-dropping-particle":"","parse-names":false,"suffix":""},{"dropping-particle":"","family":"Kratz","given":"Benita","non-dropping-particle":"","parse-names":false,"suffix":""},{"dropping-particle":"","family":"Hunt","given":"Aoife","non-dropping-particle":"","parse-names":false,"suffix":""},{"dropping-particle":"","family":"Mundt","given":"Christoph","non-dropping-particle":"","parse-names":false,"suffix":""},{"dropping-particle":"","family":"Backenstrass","given":"Matthias","non-dropping-particle":"","parse-names":false,"suffix":""}],"container-title":"Psychopathology","id":"ITEM-7","issued":{"date-parts":[["2006"]]},"page":"105-112","title":"Psychosocial factors associated with knowledge about affective disorders in patients with depression","type":"article-journal","volume":"39"},"uris":["http://www.mendeley.com/documents/?uuid=95d8830e-0f57-43ce-9fba-fff80091b01f"]}],"mendeley":{"formattedCitation":"(17,23,26,34,40,50,55)","plainTextFormattedCitation":"(17,23,26,34,40,50,55)","previouslyFormattedCitation":"(17,23,26,34,40,50,55)"},"properties":{"noteIndex":0},"schema":"https://github.com/citation-style-language/schema/raw/master/csl-citation.json"}</w:instrText>
            </w:r>
            <w:r w:rsidRPr="00F9574C">
              <w:rPr>
                <w:rFonts w:ascii="Times New Roman" w:eastAsia="Times New Roman" w:hAnsi="Times New Roman" w:cs="Times New Roman"/>
                <w:color w:val="000000"/>
                <w:sz w:val="20"/>
                <w:szCs w:val="20"/>
              </w:rPr>
              <w:fldChar w:fldCharType="separate"/>
            </w:r>
            <w:r w:rsidR="007849ED" w:rsidRPr="007849ED">
              <w:rPr>
                <w:rFonts w:ascii="Times New Roman" w:eastAsia="Times New Roman" w:hAnsi="Times New Roman" w:cs="Times New Roman"/>
                <w:noProof/>
                <w:color w:val="000000"/>
                <w:sz w:val="20"/>
                <w:szCs w:val="20"/>
              </w:rPr>
              <w:t>(17,23,26,34,40,50,55)</w:t>
            </w:r>
            <w:r w:rsidRPr="00F9574C">
              <w:rPr>
                <w:rFonts w:ascii="Times New Roman" w:eastAsia="Times New Roman" w:hAnsi="Times New Roman" w:cs="Times New Roman"/>
                <w:color w:val="000000"/>
                <w:sz w:val="20"/>
                <w:szCs w:val="20"/>
              </w:rPr>
              <w:fldChar w:fldCharType="end"/>
            </w:r>
          </w:p>
        </w:tc>
      </w:tr>
      <w:tr w:rsidR="002F788F" w:rsidRPr="00C93958" w14:paraId="524EBB2E" w14:textId="77777777" w:rsidTr="002F788F">
        <w:trPr>
          <w:trHeight w:val="284"/>
        </w:trPr>
        <w:tc>
          <w:tcPr>
            <w:tcW w:w="2836" w:type="dxa"/>
            <w:vMerge w:val="restart"/>
            <w:tcBorders>
              <w:top w:val="nil"/>
              <w:left w:val="nil"/>
              <w:bottom w:val="nil"/>
              <w:right w:val="nil"/>
            </w:tcBorders>
            <w:shd w:val="clear" w:color="auto" w:fill="auto"/>
            <w:noWrap/>
            <w:hideMark/>
          </w:tcPr>
          <w:p w14:paraId="1A5622F3" w14:textId="5BA75AE2" w:rsidR="002F788F" w:rsidRPr="00C93958" w:rsidRDefault="002F788F" w:rsidP="002F788F">
            <w:pPr>
              <w:rPr>
                <w:rFonts w:ascii="Times New Roman" w:eastAsia="Times New Roman" w:hAnsi="Times New Roman" w:cs="Times New Roman"/>
                <w:color w:val="000000"/>
                <w:sz w:val="20"/>
                <w:szCs w:val="20"/>
              </w:rPr>
            </w:pPr>
            <w:r w:rsidRPr="006A37C6">
              <w:rPr>
                <w:rFonts w:ascii="Times New Roman" w:eastAsia="Times New Roman" w:hAnsi="Times New Roman" w:cs="Times New Roman"/>
                <w:color w:val="000000"/>
                <w:sz w:val="20"/>
                <w:szCs w:val="20"/>
              </w:rPr>
              <w:t>Media (k = 32, 72.7%)</w:t>
            </w:r>
          </w:p>
        </w:tc>
        <w:tc>
          <w:tcPr>
            <w:tcW w:w="6662" w:type="dxa"/>
            <w:tcBorders>
              <w:top w:val="nil"/>
              <w:left w:val="nil"/>
              <w:bottom w:val="nil"/>
              <w:right w:val="nil"/>
            </w:tcBorders>
            <w:shd w:val="clear" w:color="auto" w:fill="auto"/>
            <w:hideMark/>
          </w:tcPr>
          <w:p w14:paraId="758789CF" w14:textId="0912C551" w:rsidR="002F788F" w:rsidRPr="00C93958" w:rsidRDefault="002F788F" w:rsidP="002F788F">
            <w:pPr>
              <w:rPr>
                <w:rFonts w:ascii="Times New Roman" w:eastAsia="Times New Roman" w:hAnsi="Times New Roman" w:cs="Times New Roman"/>
                <w:color w:val="000000"/>
                <w:sz w:val="20"/>
                <w:szCs w:val="20"/>
              </w:rPr>
            </w:pPr>
            <w:r w:rsidRPr="00C93958">
              <w:rPr>
                <w:rFonts w:ascii="Times New Roman" w:eastAsia="Times New Roman" w:hAnsi="Times New Roman" w:cs="Times New Roman"/>
                <w:color w:val="000000"/>
                <w:sz w:val="20"/>
                <w:szCs w:val="20"/>
              </w:rPr>
              <w:t xml:space="preserve">Internet (e.g., depression websites, </w:t>
            </w:r>
            <w:r w:rsidR="00394CE2">
              <w:rPr>
                <w:rFonts w:ascii="Times New Roman" w:eastAsia="Times New Roman" w:hAnsi="Times New Roman" w:cs="Times New Roman"/>
                <w:color w:val="000000"/>
                <w:sz w:val="20"/>
                <w:szCs w:val="20"/>
              </w:rPr>
              <w:t>search engines, Wikipedia</w:t>
            </w:r>
            <w:r w:rsidRPr="00C93958">
              <w:rPr>
                <w:rFonts w:ascii="Times New Roman" w:eastAsia="Times New Roman" w:hAnsi="Times New Roman" w:cs="Times New Roman"/>
                <w:color w:val="000000"/>
                <w:sz w:val="20"/>
                <w:szCs w:val="20"/>
              </w:rPr>
              <w:t>)</w:t>
            </w:r>
          </w:p>
        </w:tc>
        <w:tc>
          <w:tcPr>
            <w:tcW w:w="2268" w:type="dxa"/>
            <w:tcBorders>
              <w:top w:val="nil"/>
              <w:left w:val="nil"/>
              <w:bottom w:val="nil"/>
              <w:right w:val="nil"/>
            </w:tcBorders>
            <w:shd w:val="clear" w:color="auto" w:fill="auto"/>
            <w:hideMark/>
          </w:tcPr>
          <w:p w14:paraId="6BBEB99E" w14:textId="05BE344A" w:rsidR="002F788F" w:rsidRPr="002F788F" w:rsidRDefault="002F788F" w:rsidP="002F788F">
            <w:pPr>
              <w:rPr>
                <w:rFonts w:ascii="Times New Roman" w:eastAsia="Times New Roman" w:hAnsi="Times New Roman" w:cs="Times New Roman"/>
                <w:color w:val="000000"/>
                <w:sz w:val="20"/>
                <w:szCs w:val="20"/>
              </w:rPr>
            </w:pPr>
            <w:r w:rsidRPr="002F788F">
              <w:rPr>
                <w:rFonts w:ascii="Times New Roman" w:hAnsi="Times New Roman" w:cs="Times New Roman"/>
                <w:color w:val="000000"/>
                <w:sz w:val="20"/>
                <w:szCs w:val="20"/>
              </w:rPr>
              <w:t>27 (84.4%)</w:t>
            </w:r>
          </w:p>
        </w:tc>
        <w:tc>
          <w:tcPr>
            <w:tcW w:w="4111" w:type="dxa"/>
            <w:tcBorders>
              <w:top w:val="nil"/>
              <w:left w:val="nil"/>
              <w:bottom w:val="nil"/>
              <w:right w:val="nil"/>
            </w:tcBorders>
            <w:shd w:val="clear" w:color="auto" w:fill="auto"/>
            <w:hideMark/>
          </w:tcPr>
          <w:p w14:paraId="0EE3C023" w14:textId="5D1AD35B" w:rsidR="002F788F" w:rsidRPr="00C93958" w:rsidRDefault="002F788F" w:rsidP="002F788F">
            <w:pPr>
              <w:rPr>
                <w:rFonts w:ascii="Times New Roman" w:eastAsia="Times New Roman" w:hAnsi="Times New Roman" w:cs="Times New Roman"/>
                <w:color w:val="000000"/>
                <w:sz w:val="20"/>
                <w:szCs w:val="20"/>
              </w:rPr>
            </w:pPr>
            <w:r w:rsidRPr="00F9574C">
              <w:rPr>
                <w:rFonts w:ascii="Times New Roman" w:eastAsia="Times New Roman" w:hAnsi="Times New Roman" w:cs="Times New Roman"/>
                <w:color w:val="000000"/>
                <w:sz w:val="20"/>
                <w:szCs w:val="20"/>
              </w:rPr>
              <w:fldChar w:fldCharType="begin" w:fldLock="1"/>
            </w:r>
            <w:r w:rsidR="000D1926">
              <w:rPr>
                <w:rFonts w:ascii="Times New Roman" w:eastAsia="Times New Roman" w:hAnsi="Times New Roman" w:cs="Times New Roman"/>
                <w:color w:val="000000"/>
                <w:sz w:val="20"/>
                <w:szCs w:val="20"/>
              </w:rPr>
              <w:instrText>ADDIN CSL_CITATION {"citationItems":[{"id":"ITEM-1","itemData":{"DOI":"10.1016/j.sapharm.2012.11.002","ISSN":"15517411","PMID":"23219056","abstract":"Background: Depression is one of the most commonly encountered mental health problems leading to significant morbidity and mortality and high medical and societal costs. Antidepressant prescribing in the UK has more than doubled in the last decade. There are a variety of factors that have been shown to affect a patient's experience of taking antidepressants The aim of this research was to explore patient narratives interviews about depression and its treatment in order to improve patient and health professional understanding of what it is like to use antidepressants. Methods: This study involved a supplementary secondary qualitative analysis of 80 in-depth narrative interviews from Healthtalkonline. Patients' experiences of using medicines for depression were explored in the context of their social, occupational and emotional impact, to identify any additional issues and to clarify what type of information people want to find after being prescribed a medicine. The interviews were conducted by the University of Oxford and had received ethical approval and been consented and copyrighted for this purpose. Data were analyzed thematically. Results: The most prominent theme was the coexistence of several conflicting issues around the use of medicines and participants were mostly influenced by the reality of their experiences, beliefs, attitudes and interaction with health care. Antidepressants appear to occupy a central place in many people' lives. Many people described how their medicines had helped them and how this served as a reinforcement to continue taking them in order to maintain a \"normal life.\" Those who had stopped taking their antidepressants were likely to have experienced adverse reactions and had unsatisfactory interactions with health care professionals. A lack of information about antidepressants was a major cause of dissatisfaction often shaping attitudes to antidepressants'. Conclusions: People's experiences with antidepressant use have a major impact on treatment continuation and hence treatment outcomes. Further studies are needed on depressed patients' beliefs about their depression and treatment and how they relate to different stages of illness, their interactions with health care and their adherence to antidepressants. © 2013 Elsevier Inc.","author":[{"dropping-particle":"","family":"Anderson","given":"Claire","non-dropping-particle":"","parse-names":false,"suffix":""},{"dropping-particle":"","family":"Roy","given":"Tapash","non-dropping-particle":"","parse-names":false,"suffix":""}],"container-title":"Research in Social and Administrative Pharmacy","id":"ITEM-1","issued":{"date-parts":[["2013"]]},"page":"884-902","publisher":"Elsevier Inc","title":"Patient experiences of taking antidepressants for depression: A secondary qualitative analysis","type":"article-journal","volume":"9"},"uris":["http://www.mendeley.com/documents/?uuid=f160ef75-e252-4e5a-8c65-14348b2bb2bf"]},{"id":"ITEM-2","itemData":{"DOI":"10.4103/tcmj.tcmj_50_19","ISSN":"10163190","abstract":"Objective: There is scarce literature available on the pattern of problematic internet use (PIU) and use of internet for mental health help-seeking among adult patients with psychiatric disorders in South-East Asian countries. The present study aimed to understand the pattern of PIU among adult patients attending the outpatient psychiatry services at a tertiary care center in India. Further, it aimed to explore the use of internet for seeking mental health-related information or services among them. Materials and Methods: This cross-sectional study recruited adult outpatients attending the outpatient psychiatry services following purposive sampling between June 2018 and December 2018. A semi-structured questionnaire was used to collect information regarding sociodemographic characteristics and internet use pattern of participants, including use of internet for various mental health-related purposes. The Generalized Problematic Internet Use Scale 2 (GPIUS-2) was used to assess the PIU. Statistical analysis was performed using SPSS version 23.0 software. Results: Among 155 study participants, 45 (29.03%) scored above 60 on GPIUS-2. Those with PIU were significantly younger, reported higher duration of daily internet use, and spent greater proportion of time online on activities related to social networking or social media than those with and without PIU. More than half of the participants reported internet use for seeking mental health-related information at least once in the past 1 month. There was no significant difference in the mental health-related internet use among adult patients with different psychiatric diagnoses, except for two situations. There was lesser use of internet for seeking information related to the symptoms of illness and various treatment modalities available among participants diagnosed with psychotic disorder. On the other hand, a greater use of internet for seeking information related to the symptoms of illness was reported by participants diagnosed with anxiety disorder. Conclusion: This study suggested that PIU is a frequently cooccurring condition among adult patients with primary psychiatric disorder. The importance of internet as a medium for seeking mental health information and services was observed among most of the study participants.","author":[{"dropping-particle":"","family":"Balhara","given":"Yatan Pal Singh","non-dropping-particle":"","parse-names":false,"suffix":""},{"dropping-particle":"","family":"Singh","given":"Swarndeep","non-dropping-particle":"","parse-names":false,"suffix":""},{"dropping-particle":"","family":"Bhargava","given":"Rachna","non-dropping-particle":"","parse-names":false,"suffix":""}],"container-title":"Tzu Chi Medical Journal","id":"ITEM-2","issue":"2","issued":{"date-parts":[["2020"]]},"page":"198-204","title":"The pattern of problematic internet use and mental health-related internet use among psychiatric outpatients at a tertiary care center","type":"article-journal","volume":"32"},"uris":["http://www.mendeley.com/documents/?uuid=dba9d5a1-0c43-4e55-896a-c43cc2005db4"]},{"id":"ITEM-3","itemData":{"DOI":"10.1016/j.childyouth.2013.04.008","ISSN":"01907409","abstract":"Despite increasing numbers of children diagnosed with mental health disorders, there is limited research on how children come to understand these diagnoses in childhood. This study examines the retrospective accounts of emerging adults who were diagnosed with mental health disorders in childhood to better understand how they made sense of their diagnoses over time. In-depth, semi-structured interviews were conducted with 42 emerging adults (ages 18 to 22) who were diagnosed with attention deficit hyperactivity disorder (ADHD), depression, generalized anxiety disorder (GAD), and/or bipolar disorder in childhood. Interviews elicited participants' experiences learning about their diagnoses and suggestions for how diagnoses should best be explained to children. Findings demonstrate that participants actively sought and obtained information about their diagnoses over time. They negotiated narratives from several sources, including parents, teachers, mental health professionals, peers, siblings, the media, reading materials, and the Internet. Many of those who embraced medical accounts of their diagnoses did so as they obtained in-depth medical information over time. Meanwhile, those whose parents were open and communicative without using medical narratives suggest it is possible to share information with children without utilizing the terminology of \"disorder.\" Participants emphasize the importance of being open with children and providing them assurances, explaining that their problems are legitimate, common, and \"not their fault.\" Implications for social work practice are discussed. © 2013 Elsevier Ltd.","author":[{"dropping-particle":"","family":"Bringewatt","given":"Elizabeth H.","non-dropping-particle":"","parse-names":false,"suffix":""}],"container-title":"Children and Youth Services Review","id":"ITEM-3","issued":{"date-parts":[["2013"]]},"page":"1219-1226","publisher":"Elsevier Ltd","title":"Negotiating narratives surrounding children's mental health diagnoses: Children and their contribution to the discourse","type":"article-journal","volume":"35"},"uris":["http://www.mendeley.com/documents/?uuid=6bd7a755-10bd-4ba2-abe8-c6d9225024fe"]},{"id":"ITEM-4","itemData":{"DOI":"10.1016/j.sapharm.2019.10.016","ISSN":"15517411","PMID":"31706951","abstract":"Background: Men with depression can express and navigate their condition differently to women. Understanding this population's needs, and experiences, can help healthcare professionals better support these patients. There is a lack of knowledge in this area, and no studies have explored men's depression in the context of community pharmacy. Objectives: Explore views of men around their medication for the treatment of depression and the role of community pharmacy in their treatment. Setting: United Kingdom (UK) primary care. Method: Semi-structured in-depth interviews were conducted. Eligible participants were male, aged 18–65 years, and treating depression with antidepressants. Participants were recruited through 5 UK pharmacies (via the pharmacist or poster recruitment) and a UK University (poster recruitment). A thematic approach was used for analysis. Results: 14 men aged 26–61 years, predominantly of white ethnicity were interviewed. Key themes were found. The theme ‘Antidepressant's attributions to benefits' highlighted all men noticed benefits when taking antidepressants, but held uncertainty on what extent their antidepressants caused this. The themes ‘Views of pharmacist's role influences engagement’, and ‘Influence of cognitive state upon healthcare interactions’ demonstrated men were not inclined to discuss concerns with the community pharmacist. These men didn't see this as the pharmacist's role, nor had these men given cognitive space to evaluate their treatment beliefs or information needs. Yet the theme ‘Reflection of support and information needs’ shows men did have unmet information and support needs. This also links into the ‘Hegemonic Masculinity and taking antidepressants’ theme, where taking antidepressants could challenge ones masculinity. Conclusion: Community pharmacists should create opportunities for men to engage in conversations around their antidepressants and wider support. Men, as a requisite for engagement, will need to see such interactions as within the community pharmacists’ remit, and as part of a collaborative healthcare system.","author":[{"dropping-particle":"","family":"Brydges","given":"Sarah","non-dropping-particle":"","parse-names":false,"suffix":""},{"dropping-particle":"","family":"Rennick-Egglestone","given":"Stefan","non-dropping-particle":"","parse-names":false,"suffix":""},{"dropping-particle":"","family":"Anderson","given":"Claire","non-dropping-particle":"","parse-names":false,"suffix":""}],"container-title":"Research in Social and Administrative Pharmacy","id":"ITEM-4","issued":{"date-parts":[["2020"]]},"page":"1041-1049","title":"Men's views of antidepressant treatment for depression, and their implications for community pharmacy practice","type":"article-journal","volume":"16"},"uris":["http://www.mendeley.com/documents/?uuid=7405103c-526d-4e68-8769-fd150dbd7efd"]},{"id":"ITEM-5","itemData":{"DOI":"10.1192/bjb.2018.49","ISSN":"2056-4694","abstract":"Aims and methodAs part of a larger clinical trial concerning the use of transcranial magnetic stimulation (TMS) for treatment-resistant depression, the current study aimed to examine referral emails to describe the clinical characteristics of people who self-refer and explore the reasons for self-referral for TMS treatment. We used content analysis to explore these characteristics and thematic analysis to explore the reasons for self-referral. RESULTS: Of the 98 referrals, 57 (58%) were for women. Depressive disorder was the most commonly cited diagnosis, followed by bipolar affective disorder. Six themes emerged from the thematic analysis: treatment resistance, side-effects of other treatments, desperation for relief, proactively seeking information, long-term illness and illness getting worse.Clinical implicationsTMS has recently been recommended in the UK for routine use in clinical practice. Therefore, the number of people who self-refer for TMS treatment is likely to increase as its availability increases.Declaration of interestNone.","author":[{"dropping-particle":"","family":"Clarke","given":"Martin","non-dropping-particle":"","parse-names":false,"suffix":""},{"dropping-particle":"","family":"Lankappa","given":"Sudheer","non-dropping-particle":"","parse-names":false,"suffix":""},{"dropping-particle":"","family":"Burnett","given":"Mark","non-dropping-particle":"","parse-names":false,"suffix":""},{"dropping-particle":"","family":"Khalifa","given":"Najat","non-dropping-particle":"","parse-names":false,"suffix":""},{"dropping-particle":"","family":"Beer","given":"Charlotte","non-dropping-particle":"","parse-names":false,"suffix":""}],"container-title":"BJPsych Bulletin","id":"ITEM-5","issue":"6","issued":{"date-parts":[["2018"]]},"page":"243-247","title":"Patients with depression who self-refer for transcranial magnetic stimulation treatment: exploratory qualitative study","type":"article-journal","volume":"42"},"uris":["http://www.mendeley.com/documents/?uuid=ef036d4c-413b-443f-8a55-cc06b7d75bbd"]},{"id":"ITEM-6","itemData":{"DOI":"10.1016/j.ijmedinf.2016.07.016","ISSN":"18728243","PMID":"27573331","abstract":"Objectives The women's professional help-seeking rate for perinatal depression is low, despite the prevalent and disabling nature of this condition. Therefore, new approaches should be implemented to increase women's access and utilization of treatment resources, namely e-mental health tools. This study aimed to characterize women's current pattern of use of online resources for mental heal issues and women's acceptance of e-mental health tools during the perinatal period, and to investigate its main determinants. Methods This study used an online cross-sectional survey that was completed by 546 women during the perinatal period. Results 31.3% had prior knowledge of websites targeting mental health illness. Women presenting an actual need for help (i.e., a positive screen for depression) reported greater use of online resources and greater engagement in e-health behaviors related to mental health (d = 0.46–0.61), and being more accepting of e-mental health tools, particularly of informative websites. Women's perceptions concerning the e-mental tools were found to predict their intentions to use them. Conclusions The results seem to globally support Portuguese women's acceptance of e-mental health tools. To improve the level of acceptance, women should be involved as stakeholders in the development of new e-mental health tools and provided with specific information before their utilization.","author":[{"dropping-particle":"","family":"Fonseca","given":"Ana","non-dropping-particle":"","parse-names":false,"suffix":""},{"dropping-particle":"","family":"Gorayeb","given":"Ricardo","non-dropping-particle":"","parse-names":false,"suffix":""},{"dropping-particle":"","family":"Canavarro","given":"Maria Cristina","non-dropping-particle":"","parse-names":false,"suffix":""}],"container-title":"International Journal of Medical Informatics","id":"ITEM-6","issued":{"date-parts":[["2016"]]},"page":"228-236","publisher":"Elsevier Ireland Ltd","title":"Women's use of online resources and acceptance of e-mental health tools during the perinatal period","type":"article-journal","volume":"94"},"uris":["http://www.mendeley.com/documents/?uuid=5d1addfe-50ed-4810-9f86-a386667714f7"]},{"id":"ITEM-7","itemData":{"DOI":"10.1016/j.jad.2011.04.058","ISSN":"01650327","PMID":"21641653","abstract":"Objective: To develop and psychometrically assess a short instrument that can be easily used in clinical practice to measure knowledge-seeking behavior in patients suffering from depression. Method: We developed the knowledge seeking instrument (KSI), a self-report scale of three items to assess the number of hours spent in knowledge seeking behavior such as reading written materials, surfing the internet, or watching audio-visual tools. Experts in mood disorders (n = 12) participated in the formal validity assessment of the instrument, and the developed instrument was administered to outpatients who were attending psychiatry clinic (n = 63). All patients also completed a multiple choice question instrument to measure knowledge of depression, a Likert self report questionnaire to assess attitudes towards depression and its treatment, and an adherence to antidepressants scale. Results: In addition to the empirical evidence for validity, there was 68% agreement among experts that the items were highly relevant in measuring behavior of knowledge seeking, providing evidence for content validity. There were significant correlations (p &lt; 0.05) between knowledge of psychological and biological treatments of depression and knowledge seeking reading scores. The internal consistency reliability (Cronbach's alpha) was 0.67 for the instrument. Conclusion and significance: The KSI takes 2 min to complete. There is evidence for reliability, content, and criterion based concurrent validities. The KSI can be utilized to assess knowledge seeking behavior in patients with depression. © 2011 Published by Elsevier B.V. All rights reserved.","author":[{"dropping-particle":"","family":"Gabriel","given":"Adel","non-dropping-particle":"","parse-names":false,"suffix":""},{"dropping-particle":"","family":"Violato","given":"Claudio","non-dropping-particle":"","parse-names":false,"suffix":""}],"container-title":"Journal of Affective Disorders","id":"ITEM-7","issued":{"date-parts":[["2011"]]},"page":"406-412","publisher":"Elsevier B.V.","title":"Psychoeducational methods for patients suffering from depression: The knowledge seeking instrument (KSI)","type":"article-journal","volume":"133"},"uris":["http://www.mendeley.com/documents/?uuid=987e485f-8a70-471f-bae4-7829bff73336"]},{"id":"ITEM-8","itemData":{"DOI":"10.1007/s10597-015-9900-6","ISSN":"00103853","PMID":"26138403","abstract":"Despite the recognised importance of accurate mental illness information in help-seeking and improving recovery, little is known about the dissemination of such information to people with depression. With a view to informing effective communication to those most in need, we explored the extent to which mental illness information is received by people with depression, its perceived helpfulness and we characterise those who do not receive such information. Using data from the Australian National Survey of Mental Health and Wellbeing we observed that mental illness information was received by 54.7 % of those with depression. Most (76.7 %) found it helpful. Pamphlets were the most frequently cited source of information. People who did not receive information were less educated, unlikely to have accessed mental health services and unlikely to believe they had mental health needs. Targeted information campaigns which shape perceptions of need in relation to depression have the potential to reduce the resultant disease burden.","author":[{"dropping-particle":"","family":"Graham","given":"Annette L.","non-dropping-particle":"","parse-names":false,"suffix":""},{"dropping-particle":"","family":"Hasking","given":"Penelope","non-dropping-particle":"","parse-names":false,"suffix":""},{"dropping-particle":"","family":"Clarke","given":"David","non-dropping-particle":"","parse-names":false,"suffix":""},{"dropping-particle":"","family":"Meadows","given":"Graham","non-dropping-particle":"","parse-names":false,"suffix":""}],"container-title":"Community Mental Health Journal","id":"ITEM-8","issued":{"date-parts":[["2015"]]},"page":"994-1001","publisher":"Springer US","title":"How People with Depression Receive and Perceive Mental Illness Information: Findings from the Australian National Survey of Mental Health and Wellbeing","type":"article-journal","volume":"51"},"uris":["http://www.mendeley.com/documents/?uuid=7ddbd53a-a1eb-4082-aa2e-bd4b4c164296"]},{"id":"ITEM-9","itemData":{"DOI":"10.1176/appi.ps.201200382","ISSN":"10752730","PMID":"23677460","abstract":"Objective: Psychiatric patients currently have access to a plethora of information about their illness. However, little systematic research has explored what psychiatric patients would like to learn about their illness. This study addressed the knowledge gap by asking outpatients with schizophrenia and mood disorders what they wished to learn about their illness and how they preferred to learn this information. Methods: An exploratory survey of psychiatric outpatients was conducted between April 2011 and June 2012. A total of 202 outpatients with a diagnosis of either schizophrenia or related disorder (ICD-10 codes F20-F29) (N=106) or mood disorder (ICD-10 codes F30-F39) (N=96) were interviewed after routine meetings with their psychiatrist. Interviews were conducted with open- and closed-ended questions in outpatient clinics across East London, United Kingdom. Open-ended questions were analyzed qualitatively, and closed-ended questions were analyzed quantitatively. Results: Over two-thirds of psychiatric outpatients (68%) reported that they would like to learn more about their illness. Overall, patients' wishes for learning were heterogeneous. However, both diagnostic groups ranked \"the cause of the illness\" as their top information need. Most patients preferred to learn through one-to-one conversations with their psychiatrist (schizophrenia, 92%; mood disorder, 84%). Conclusions: In regard to educating patients about their illness, there is no one-size-fits-all approach. Health care professionals need to be sensitive to individual learning preferences, which vary and can include group-based approaches. The results have implications for the training of psychiatrists. In particular, psychiatrists need to be equipped to address patients' questions about the cause of the illness.","author":[{"dropping-particle":"","family":"Hallett","given":"Claudia","non-dropping-particle":"","parse-names":false,"suffix":""},{"dropping-particle":"","family":"Gupta","given":"Sonali","non-dropping-particle":"","parse-names":false,"suffix":""},{"dropping-particle":"","family":"Priebe","given":"Stefan","non-dropping-particle":"","parse-names":false,"suffix":""}],"container-title":"Psychiatric Services","id":"ITEM-9","issue":"8","issued":{"date-parts":[["2013"]]},"page":"764-769","title":"What do outpatients with schizophrenia and mood disorders want to learn about their illness?","type":"article-journal","volume":"64"},"uris":["http://www.mendeley.com/documents/?uuid=8dad72fb-6385-4d7d-9ab5-f549e7cb386c"]},{"id":"ITEM-10","itemData":{"DOI":"10.1186/s12888-014-0368-7","ISSN":"1471244X","PMID":"25599722","abstract":"Background: The Internet is of great importance in today's health sector, as most Internet users utilize online functions for health related purposes. Concerning the mental health care sector, little data exist about the Internet use of psychiatric patients. It is the scope of this current study to analyze the quantity and pattern of Internet usage among mental health patients. Methods: Patients from all services of the Department of Psychiatry at a university hospital were surveyed by completing a 29-item questionnaire. The data analysis included evaluation of frequencies, as well as group comparisons. Results: 337 patients participated in the survey, of whom 79.5% were Internet users. Social media was utilized by less than half of the users: social networks (47.8%), forums (19.4%), chats (18.7%), blogs (12.3%). 70.9% used the Internet for mental health related reasons. The contents accessed by the patients included: information on mental disorders (57.8%), information on medication (43.7%), search for mental health services (38.8%), platforms with other patients (19.8%) and platforms with mental health professionals (17.2%). Conclusions: Most psychiatric patients are Internet users. Mental health related Internet use is common among patients, mainly for information seeking. The use of social media is generally less frequent. It varies significantly between different user types and was shown to be associated with high frequency of Internet use. The results illustrate the importance of the Internet in mental health related contexts and may contribute to the further development of mental health related online offers.","author":[{"dropping-particle":"","family":"Kalckreuth","given":"Sophie","non-dropping-particle":"","parse-names":false,"suffix":""},{"dropping-particle":"","family":"Trefflich","given":"Friederike","non-dropping-particle":"","parse-names":false,"suffix":""},{"dropping-particle":"","family":"Rummel-Kluge","given":"Christine","non-dropping-particle":"","parse-names":false,"suffix":""}],"container-title":"BMC Psychiatry","id":"ITEM-10","issued":{"date-parts":[["2014"]]},"page":"368","title":"Mental health related Internet use among psychiatric patients: A cross-sectional analysis","type":"article-journal","volume":"14"},"uris":["http://www.mendeley.com/documents/?uuid=66ab257a-3702-4b69-a876-7becfb8be5d3"]},{"id":"ITEM-11","itemData":{"DOI":"10.1007/s11126-008-9083-1","ISSN":"00332720","PMID":"18756354","abstract":"Background: Internet is commonly used by the general population, notably for health information-seeking. There has been little research into its use by patients treated for a psychiatric disorder. Aim: To evaluate the use of internet by patients with psychiatric disorders in searching for general and medical information. Methods: In 2007, 319 patients followed in a university hospital psychiatric out-patient clinic, completed a 28-items self-administered questionnaire. Results: Two hundred patients surveyed were internet users. Most of them (68.5%) used internet in order to find health-related information. Only a small part of the patients knew and used criteria reflecting the quality of contents of the websites consulted. Knowledge of English and private Internet access were the factors significantly associated with the search of information on health on Internet. Conclusions: Internet is currently used by patients treated for psychiatric disorders, especially for medical seeking information. © 2008 Springer Science+Business Media, LLC.","author":[{"dropping-particle":"","family":"Khazaal","given":"Yasser","non-dropping-particle":"","parse-names":false,"suffix":""},{"dropping-particle":"","family":"Chatton","given":"Anne","non-dropping-particle":"","parse-names":false,"suffix":""},{"dropping-particle":"","family":"Cochand","given":"Sophie","non-dropping-particle":"","parse-names":false,"suffix":""},{"dropping-particle":"","family":"Hoch","given":"Aliosca","non-dropping-particle":"","parse-names":false,"suffix":""},{"dropping-particle":"","family":"Khankarli","given":"Mona B.","non-dropping-particle":"","parse-names":false,"suffix":""},{"dropping-particle":"","family":"Khan","given":"Riaz","non-dropping-particle":"","parse-names":false,"suffix":""},{"dropping-particle":"","family":"Zullino","given":"Daniele Fabio","non-dropping-particle":"","parse-names":false,"suffix":""}],"container-title":"Psychiatric Quarterly","id":"ITEM-11","issued":{"date-parts":[["2008"]]},"page":"301-309","title":"Internet use by patients with psychiatric disorders in search for general and medical informations","type":"article-journal","volume":"79"},"uris":["http://www.mendeley.com/documents/?uuid=c74a5503-cb17-4272-b6cf-e200a937c9a6"]},{"id":"ITEM-12","itemData":{"DOI":"10.1007/s40271-015-0116-1","ISSN":"11781661","PMID":"25663124","abstract":"Background: People with anxiety disorders are faced with treatment decisions considerably affecting their life. Patient decision aids are aimed at enabling patients to deliberate treatment options based on individual values and to participate in medical decisions. Objective: This is the first study to determine patients’ information and decision-making needs as a pre-requisite for the development of patient decision aids for anxiety disorders. Methods: An online cross-sectional survey was conducted between January and April 2013 on the e-health portal http://www.psychenet.de by using a self-administered questionnaire with items on internet use, online health information needs, role in decision making and important treatment decisions. Descriptive and inferential statistical as well as qualitative data analyses were performed. Results: A total of 60 people with anxiety disorders with a mean age of 33.3 years (SD 10.5) participated in the survey. The most prevalent reasons for online health information search were the need for general information on anxiety disorders, the search for a physician or psychiatrist and the insufficiency of information given by the healthcare provider. Respondents experienced less shared and more autonomous decisions than they preferred. They assessed decisions on psychotherapy, medication, and treatment setting (inpatient or outpatient) as the most difficult decisions. Conclusion: Our results confirm the importance of offering patient decision aids for people with anxiety disorders that encourage patients to participate in decision making by providing information about the pros and cons of evidence-based treatment options.","author":[{"dropping-particle":"","family":"Liebherz","given":"Sarah","non-dropping-particle":"","parse-names":false,"suffix":""},{"dropping-particle":"","family":"Tlach","given":"Lisa","non-dropping-particle":"","parse-names":false,"suffix":""},{"dropping-particle":"","family":"Härter","given":"Martin","non-dropping-particle":"","parse-names":false,"suffix":""},{"dropping-particle":"","family":"Dirmaier","given":"Jörg","non-dropping-particle":"","parse-names":false,"suffix":""}],"container-title":"Patient Preference and Adherence","id":"ITEM-12","issued":{"date-parts":[["2015"]]},"page":"627-638","title":"Information and decision-making needs among people with affective disorders – results of an online survey","type":"article-journal","volume":"9"},"uris":["http://www.mendeley.com/documents/?uuid=e70971a9-5f6f-472c-b2d6-1a1ce555fdcb"]},{"id":"ITEM-13","itemData":{"DOI":"10.1016/j.apnu.2012.12.001","ISSN":"08839417","PMID":"23540519","abstract":"Nearly one million women each year have pregnancy complications that cause antepartum and postpartum anxiety and depression. This exploratory study determined 1) feasibility of using social media to recruit women with depressive symptoms following high risk pregnancy, 2) women's barriers to treatment, 3) use of online resources for assistance with PPD, and 4) preferences for internet treatment. Among a national sample of 53 women, nearly 70% had major depression. Common barriers were lack of time and stigma. Over 90% of women would use the internet to learn coping strategies for PPD. Women expressed interest in web-based PPD treatment and identified desired characteristics of an intervention. © 2013 Elsevier Inc.","author":[{"dropping-particle":"","family":"Maloni","given":"Judith A.","non-dropping-particle":"","parse-names":false,"suffix":""},{"dropping-particle":"","family":"Przeworski","given":"Amy","non-dropping-particle":"","parse-names":false,"suffix":""},{"dropping-particle":"","family":"Damato","given":"Elizabeth G.","non-dropping-particle":"","parse-names":false,"suffix":""}],"container-title":"Archives of Psychiatric Nursing","id":"ITEM-13","issued":{"date-parts":[["2013"]]},"page":"90-95","publisher":"Elsevier Inc.","title":"Web Recruitment and Internet Use and Preferences Reported by Women With Postpartum Depression After Pregnancy Complications","type":"article-journal","volume":"27"},"uris":["http://www.mendeley.com/documents/?uuid=f6dba527-82bc-4dab-9d7f-3f561e483625"]},{"id":"ITEM-14","itemData":{"DOI":"10.1017/dmp.2020.99","ISSN":"1938744X","abstract":"Objectives:This study sought to understand factors related to weather-related disaster survivors' health information and mental health-care-seeking behaviors.Methods:In November 2017, we conducted a quantitative survey of 170 Gulf Coast residents who experienced weather-related disasters. The survey assessed how individual and psychosocial factors affect health-care-seeking behavior.Results:Nearly 66% of participants reported a high frequency of depression and/or anxiety symptoms, yet only 39% saw a medical professional. Of participants who visited a medical professional, 76% sought information from nonmedical sources. Seeking medical care was strongly correlated with seeking information from nonmedical sources and previous healthcare experiences, but not with fear and stigma.Conclusions:Positive communication and strong support systems have the potential to mitigate the reluctance people have in seeking help for mental health problems. Although it is discouraging that few people seek professional care, it is promising that participants were not avoiding care due to fear of being stigmatized. Less opposition to mental health care by survivors offers opportunity for mental health professionals to treat the psychological problems survivors experience. Providing necessary information may make headway to mental health care where it is greatly needed.","author":[{"dropping-particle":"","family":"Mason","given":"Nia F.","non-dropping-particle":"","parse-names":false,"suffix":""},{"dropping-particle":"","family":"Francis","given":"Diane B.","non-dropping-particle":"","parse-names":false,"suffix":""}],"container-title":"Disaster Medicine and Public Health Preparedness","id":"ITEM-14","issued":{"date-parts":[["2020"]]},"page":"1-6","title":"Information-Seeking and Use of Primary Care Mental Health Services among Gulf Coast Survivors of Natural Disasters","type":"article-journal"},"uris":["http://www.mendeley.com/documents/?uuid=60edfb01-d3f0-40d5-a15e-2a92bd6569da"]},{"id":"ITEM-15","itemData":{"DOI":"10.1521/suli.2008.38.4.375","ISSN":"0363-0234","PMID":"18724786","abstract":"Few studies have examined the natural coping efforts used by suicide survivors, or have identified specific problems and needs survivors experience following the death of a significant other by suicide. In the present study, we used a newly developed needs assessment survey to examine four areas of natural coping efforts: practical, psychological, and social difficulties; formal and informal sources of support; resources utilized in healing; and barriers to finding support since the loss. Sixty-three adult survivors of suicide were recruited from suicide survivor conferences and support groups. Results indicate that participants experienced high levels of psychological distress since the suicide, including elevated symptoms of depression, guilt, anxiety, and trauma. Participants experienced substantial difficulties in the social arena (e.g., talking with others about the suicide). The majority of the sample viewed professional help as beneficial; although many informal sources of support were also valued (e.g., one-to-one contact with other survivors). Depression and a lack of information about where to find help served as barriers to help-seeking behaviors for our participants. Participants who reported higher levels of functional impairment were more likely to report higher levels of psychological distress, social isolation, and barriers to seeking help. Future research with a longitudinal and more inclusive sample is needed to build on these preliminary findings and to provide a solid foundation for evidenced-based interventions with survivors.","author":[{"dropping-particle":"","family":"Mcmenamy","given":"Jannette M.","non-dropping-particle":"","parse-names":false,"suffix":""},{"dropping-particle":"","family":"Jordan","given":"John R.","non-dropping-particle":"","parse-names":false,"suffix":""},{"dropping-particle":"","family":"Mitchell","given":"ANN M.","non-dropping-particle":"","parse-names":false,"suffix":""}],"container-title":"Suicide and Life-Threatening Behavior","id":"ITEM-15","issue":"4","issued":{"date-parts":[["2008"]]},"page":"375-389","title":"What do Suicide Survivors Tell Us They Need? Results of a Pilot Study","type":"article-journal","volume":"38"},"uris":["http://www.mendeley.com/documents/?uuid=c6d931a9-2f82-4e80-8e6a-e38a7eaaeae8"]},{"id":"ITEM-16","itemData":{"DOI":"10.3389/fpsyt.2021.587122","ISSN":"16640640","abstract":"Relevance: Understanding patients’ informational needs and adapting drug-related information are the prerequisites for a contextualized informed consent. Current information practices might rather harm by inducing nocebo effects. Objective: To investigate whether informing about the nocebo effect using a short information sheet affects patients’ need for information about antidepressants. Methods: A total of 97 patients taking recently prescribed antidepressants (≤4 months intake) were recruited over the internet and randomized to receiving either a one-page written information about the nocebo effect or a control text about the history of antidepressants. After experimental manipulation, informational needs about the side effects and mechanisms of antidepressants were assessed with 3 and 7 items on categorical and 5-point Likert scales. Group differences in informational needs were calculated with Chi-square tests and ANOVAs. Results: Patients received antidepressants for depression (84.5%) and/or anxiety disorders (42.3%). Three participants (6.0%) of the nocebo group reported previous knowledge of the nocebo effect. After the experimental manipulation, participants in the nocebo group reported a reduced desire for receiving full side effect information [(Formula presented.) = 12.714, Cramer’s V = 0.362, p = 0.013] and agreed more frequently to the usefulness of withholding information about possible side effects [(Formula presented.) = 14.878, Cramer’s V = 0.392, p = 0.005]. Furthermore, they desired more information about the mechanisms of antidepressants (F = 6.373, p = 0.013, partial η2 = 0.063) and, specifically, non-pharmacological mechanisms, such as the role of positive expectations (F = 16.857, p &lt; 0.001, partial η2 = 0.151). Conclusions: Learning about the nocebo effect can alter patients’ informational needs toward desiring less information about the potential side effects of antidepressants and more information about general mechanisms, such as expectations. The beneficial effects of including nocebo information into contextualized informed consent should be studied clinically concerning more functional information-seeking behavior, which may ultimately lead to improved treatment outcomes, such as better adherence and reduced side effect burden.","author":[{"dropping-particle":"","family":"Nestoriuc","given":"Yvonne","non-dropping-particle":"","parse-names":false,"suffix":""},{"dropping-particle":"","family":"Pan","given":"Yiqi","non-dropping-particle":"","parse-names":false,"suffix":""},{"dropping-particle":"","family":"Kinitz","given":"Timm","non-dropping-particle":"","parse-names":false,"suffix":""},{"dropping-particle":"","family":"Weik","given":"Ella","non-dropping-particle":"","parse-names":false,"suffix":""},{"dropping-particle":"","family":"Shedden-Mora","given":"Meike C.","non-dropping-particle":"","parse-names":false,"suffix":""}],"container-title":"Frontiers in Psychiatry","id":"ITEM-16","issued":{"date-parts":[["2021"]]},"page":"587122","title":"Informing About the Nocebo Effect Affects Patients’ Need for Information About Antidepressants—An Experimental Online Study","type":"article-journal","volume":"12"},"uris":["http://www.mendeley.com/documents/?uuid=8aaa3000-a8b6-44c4-81ba-c38e5d868f5d"]},{"id":"ITEM-17","itemData":{"DOI":"10.1016/j.jad.2008.06.024","ISSN":"01650327","PMID":"18691765","abstract":"Background: People with depression commonly use the Internet to access antidepressant information, but the quality of this information is highly variable. The objective of this study was to assess how and why people use the Internet to access antidepressant information, and the self-reported impact of information obtained online. Methods: Six focus groups were conducted with a cross-section of Internet users (n = 29) with depression. Focus group transcripts were thematically content analyzed using a constant comparison approach. Results: Reasons cited for seeking online information included to obtain a second opinion, to verify information provided in the Package Information Leaflet, to prepare to visit to a physician, and to learn about peer experiences. The Internet was used to complement rather than replace information provided by health professionals. The self-reported impacts of utilizing online drug information included increased autonomy, improved knowledge, being reassured, deciding to change a dose, to discontinue a drug and to suggest a new drug to a physician. Limitations: Additional quantitative research and a random sampling technique would be required to obtain generalizable results and to assess the relative importance of the various reasons cited by the focus group participants. Conclusions: The Internet was perceived as an important source of additional drug information, particularly when fear of stigmatization or depression related symptoms limited information seeking from other sources. Health professionals should design online services and direct their clients to accurate and reliable sources of online drug information. © 2008 Elsevier B.V. All rights reserved.","author":[{"dropping-particle":"","family":"Pohjanoksa-Mäntylä","given":"Marika","non-dropping-particle":"","parse-names":false,"suffix":""},{"dropping-particle":"","family":"Saari","given":"Johanna K.","non-dropping-particle":"","parse-names":false,"suffix":""},{"dropping-particle":"","family":"Närhi","given":"Ulla","non-dropping-particle":"","parse-names":false,"suffix":""},{"dropping-particle":"","family":"Karjalainen","given":"Anna","non-dropping-particle":"","parse-names":false,"suffix":""},{"dropping-particle":"","family":"Pylkkänen","given":"Kari","non-dropping-particle":"","parse-names":false,"suffix":""},{"dropping-particle":"","family":"Airaksinen","given":"Marja S.","non-dropping-particle":"","parse-names":false,"suffix":""},{"dropping-particle":"","family":"Bell","given":"J. Simon","non-dropping-particle":"","parse-names":false,"suffix":""}],"container-title":"Journal of Affective Disorders","id":"ITEM-17","issued":{"date-parts":[["2009"]]},"page":"333-339","publisher":"Elsevier B.V.","title":"How and why do people with depression access and utilize online drug information: A qualitative study","type":"article-journal","volume":"114"},"uris":["http://www.mendeley.com/documents/?uuid=23e46361-0bf0-4234-910c-26c528bbc4a3"]},{"id":"ITEM-18","itemData":{"DOI":"10.1111/j.1369-7625.2006.00403.x","ISSN":"13696513","PMID":"17083562","abstract":"Background: Despite the widespread proliferation of consumer health information provision, little is known about information needs or information-seeking behaviour in mental health. A qualitative study was therefore undertaken to explore these issues for mental health service users. Design: In-depth interview study with purposive sample of 36 men and women with experience of mental health problems. Results: Four main themes were identified. A general lack of information was equated with a lack of respect. People undertook their own research into their condition, and recognized the challenge to professionals. Stigma was widespread and inhibited information seeking. There was a desire for an explanation of mental health problems in physical terms. People particularly valued hearing other people's experience of mental health problems, for reasons of universality, instillation of hope, and understanding and empathy. Conclusions: The findings provide support for a more equal partnership between patients and professionals. Information providers and health practitioners should take account of the value of other people's experience as an information source. © 2006 The Authors.","author":[{"dropping-particle":"","family":"Powell","given":"John","non-dropping-particle":"","parse-names":false,"suffix":""},{"dropping-particle":"","family":"Clarke","given":"Aileen","non-dropping-particle":"","parse-names":false,"suffix":""}],"container-title":"Health Expectations","id":"ITEM-18","issued":{"date-parts":[["2006"]]},"page":"359-365","title":"Information in mental health: qualitative study of mental health service users","type":"article-journal","volume":"9"},"uris":["http://www.mendeley.com/documents/?uuid=1d4d56bb-462d-4827-95a4-12d478a6b5ad"]},{"id":"ITEM-19","itemData":{"DOI":"10.1007/s10897-013-9685-0","ISSN":"15733599","PMID":"24407933","abstract":"Genetic testing for susceptibility to major depressive disorder (MDD) is not available for clinical use at present. Given this, family history remains the best predictor for development of MDD, and family-history-based risk assessment and information about familial aspects of MDD may be useful to clients at increased risk for MDD attending for genetic counseling. This study uses a mixed-methods design to assess the information needs and preferences of people at increased familial risk for MDD. Telephone interviews were conducted with 23 individuals, who had at least one first-degree relative with MDD and were recruited through advertisements placed on depression education websites. The most preferred way to access depression information was via the internet (87% of participants), although this preference may have been due to the internet-based recruitment method. The second most preferred dissemination strategy (56%) was face-to-face delivery through a health professional, including genetic counselors. Individuals reported a need for information about etiology and development of MDD, reproductive decision-making, early detection of symptoms and risk-reducing strategies. Nearly all participants expressed an interest in risk assessment. The present study found evidence of a high level of interest for information targeted to people at increased familial risk for MDD. Genetic counselors are likely to be called upon increasingly to provide supportive counseling to assist clients at increased familial risk in interpreting and contextualizing such information once it becomes available.","author":[{"dropping-particle":"","family":"Quinn","given":"Veronica","non-dropping-particle":"","parse-names":false,"suffix":""},{"dropping-particle":"","family":"Meiser","given":"Bettina","non-dropping-particle":"","parse-names":false,"suffix":""},{"dropping-particle":"","family":"Wilde","given":"Alex","non-dropping-particle":"","parse-names":false,"suffix":""},{"dropping-particle":"","family":"Cousins","given":"Zoe","non-dropping-particle":"","parse-names":false,"suffix":""},{"dropping-particle":"","family":"Barlow-Stewart","given":"Kristine","non-dropping-particle":"","parse-names":false,"suffix":""},{"dropping-particle":"","family":"Mitchell","given":"Philip B.","non-dropping-particle":"","parse-names":false,"suffix":""},{"dropping-particle":"","family":"Schofield","given":"Peter R.","non-dropping-particle":"","parse-names":false,"suffix":""}],"container-title":"Journal of Genetic Counseling","id":"ITEM-19","issue":"5","issued":{"date-parts":[["2014"]]},"page":"785-795","title":"Preferences regarding targeted education and risk assessment in people with a family history of major depressive disorder","type":"article-journal","volume":"23"},"uris":["http://www.mendeley.com/documents/?uuid=a17c2f5d-3128-43e7-a79e-641ba490dfc9"]},{"id":"ITEM-20","itemData":{"DOI":"10.1111/j.1369-7625.2006.00424.x","ISSN":"13696513","PMID":"17324195","abstract":"Objective: Little is known about the feasibility and effects of patient-clinician shared decision-making (SDM) for depression treatment. Within a goal of informing the design of a SDM intervention, the objective of this study was to investigate depressed patients' perceptions of the treatment decision-making process with general practitioners (GPs). Setting and participants: Data were gathered from a convenience sample of 40 depressed patients to understand key aspects of treatment decision-making from the patient perspective. The sample varied in depression severity and type of setting in which treatment was sought. Main variables studied: Semi-structured interview questions focused on patients' prior experiences with depression and treatment, perceptions of the treatment decision-making process, and needs and expectations about treatment. Current depression severity was also assessed. Results: Patient lack of insight regarding depression severity substantially delayed patient engagement in treatment seeking and decision-making. Patients expected their GPs to be a first and main source of objective information and discussion about depression and treatment and to provide emotional support for decision-making. Patients also identified needs for additional information about depression and its treatment, as well as concerns about certain aspects of treatment. Conclusions: The depression treatment context has some aspects that differ from treatment decision-making for other types of health conditions. SDM approaches for depression treatment should be adapted based on depression severity and patient-identified needs. © 2007 The Authors.","author":[{"dropping-particle":"","family":"Simon","given":"Daniela","non-dropping-particle":"","parse-names":false,"suffix":""},{"dropping-particle":"","family":"Loh","given":"Andreas","non-dropping-particle":"","parse-names":false,"suffix":""},{"dropping-particle":"","family":"Wills","given":"Celia E.","non-dropping-particle":"","parse-names":false,"suffix":""},{"dropping-particle":"","family":"Härter","given":"Martin","non-dropping-particle":"","parse-names":false,"suffix":""}],"container-title":"Health Expectations","id":"ITEM-20","issued":{"date-parts":[["2007"]]},"page":"62-74","title":"Depressed patients' perceptions of depression treatment decision-making","type":"article-journal","volume":"10"},"uris":["http://www.mendeley.com/documents/?uuid=5c34cd5b-cdbf-4ab8-ac05-c1d5751726f4"]},{"id":"ITEM-21","itemData":{"DOI":"10.1007/s10597-011-9388-7","ISSN":"00103853","PMID":"21267653","abstract":"We conducted focus groups with Latinos enrolled in a Medicaid health plan in order to ask about the barriers to and facilitators of depression treatment in general as well as barriers to participation in depression telephone care management. Telephone care management has been designed for and tested in primary care settings as a way of assisting physicians with caring for their depressed patients. It consists of regular brief contacts between the care manager and the patient; the care manager educates, tracks, and monitors patients with depression, coordinates care between the patient and primary care physician, and may provide short-term psychotherapy. We conducted qualitative analyses of four focus groups (n = 30 participants) composed of Latinos who endorsed having been depressed themselves or having had a close friend or family member with depression, stress, nervios, or worries. Within the area of barriers and facilitators of receiving care for depression, we identified the following themes: vulnerability, social connection and engagement, language, culture, insurance/money, stigma, disengagement, information, and family. Participants discussed attitudes toward: importance of seeking help for depression, specific types of treatments, healthcare providers, continuity and coordination of care, and phone calls. Improved understanding of barriers and facilitators of depression treatment in general and depression care management in particular for Latinos enrolled in Medicaid should lead to interventions better able to meet the needs of this particular group. © Springer Science+Business Media, LLC 2010.","author":[{"dropping-particle":"","family":"Uebelacker","given":"Lisa A.","non-dropping-particle":"","parse-names":false,"suffix":""},{"dropping-particle":"","family":"Marootian","given":"Beth A.","non-dropping-particle":"","parse-names":false,"suffix":""},{"dropping-particle":"","family":"Pirraglia","given":"Paul A.","non-dropping-particle":"","parse-names":false,"suffix":""},{"dropping-particle":"","family":"Primack","given":"Jennifer","non-dropping-particle":"","parse-names":false,"suffix":""},{"dropping-particle":"","family":"Tigue","given":"Patrick M.","non-dropping-particle":"","parse-names":false,"suffix":""},{"dropping-particle":"","family":"Haggarty","given":"Ryan","non-dropping-particle":"","parse-names":false,"suffix":""},{"dropping-particle":"","family":"Velazquez","given":"Lavinia","non-dropping-particle":"","parse-names":false,"suffix":""},{"dropping-particle":"","family":"Bowdoin","given":"Jennifer J.","non-dropping-particle":"","parse-names":false,"suffix":""},{"dropping-particle":"","family":"Kalibatseva","given":"Zornitsa","non-dropping-particle":"","parse-names":false,"suffix":""},{"dropping-particle":"","family":"Miller","given":"Ivan W.","non-dropping-particle":"","parse-names":false,"suffix":""}],"container-title":"Community Mental Health Journal","id":"ITEM-21","issued":{"date-parts":[["2012"]]},"page":"114-126","title":"Barriers and facilitators of treatment for depression in a Latino community: A focus group study","type":"article-journal","volume":"48"},"uris":["http://www.mendeley.com/documents/?uuid=3a87e2f3-0d95-4afd-be10-9feb60dc47e4"]},{"id":"ITEM-22","itemData":{"DOI":"10.1345/aph.1L393","ISSN":"10600280","PMID":"19318603","abstract":"BACKGROUND: Pharmacists are increasingly acknowledging their responsibility to inform and counsel patients. However, it is unclear how these tasks are implemented and whether patients' needs are being fulfilled. OBJECTIVE: To examine patients' perceptions of information received at the start of selective serotonin-reuptake inhibitor (SSRI) treatment, aiming to identify (1) information needs and (2) the potential role of the community pharmacist as information provider. METHODS: A qualitative descriptive study comprising semi-structured telephone interviews was carried out with patients who had recently started a new course of SSRI treatment. Patients were recruited through 6 Dutch community pharmacies. The interviews were guided by the following topics: type of information obtained, unmet information needs, preferred information provider, and the role of the pharmacist. RESULTS: Forty-one patients took part in an interview. Information needs varied widely among patients; overall, patients felt that they would benefit from information tailored to their needs. Many patients required more concrete and practical information on adverse effects and delayed onset of action than was provided. In addition, an explanation of the term dependency in the context of SSRI use and a discussion of the necessity for use and believed harms of long-term treatment were important to patients. Regardless of patients' needs, the role of the pharmacist was generally perceived as limited, and patients identified several pharmacy-related barriers to improved communication, including the timing of information (mainly restricted to first-time dispensing), lack of time and privacy, lack of empathy and a protocol-driven way of providing information, and inexperience of pharmacy technicians. CONCLUSIONS: Patients starting treatment with antidepressants may benefit from information tailored to their personal needs. Along with the prescribing physician, community pharmacists could have an important role in informing and counseling patients.","author":[{"dropping-particle":"","family":"Geffen","given":"Erica C.G.","non-dropping-particle":"Van","parse-names":false,"suffix":""},{"dropping-particle":"","family":"Kruijtbosch","given":"Martine","non-dropping-particle":"","parse-names":false,"suffix":""},{"dropping-particle":"","family":"Egberts","given":"Antoine C.G.","non-dropping-particle":"","parse-names":false,"suffix":""},{"dropping-particle":"","family":"Heerdink","given":"Eibert R.","non-dropping-particle":"","parse-names":false,"suffix":""},{"dropping-particle":"","family":"Hulten","given":"Rolf","non-dropping-particle":"Van","parse-names":false,"suffix":""}],"container-title":"Annals of Pharmacotherapy","id":"ITEM-22","issued":{"date-parts":[["2009"]]},"page":"642-649","title":"Patients' perceptions of information received at the start of selective serotonin-reuptake inhibitor treatment: Implications for community pharmacy","type":"article-journal","volume":"43"},"uris":["http://www.mendeley.com/documents/?uuid=8e291ab8-9fcc-48c3-88f7-dc3a9c6b5804"]},{"id":"ITEM-23","itemData":{"DOI":"10.1016/j.jad.2019.04.019","ISSN":"15732517","PMID":"30981056","abstract":"Objective: Mood and anxiety disorders typically begin in adolescence or early adulthood, but those at the age of highest risk are among those least likely to access mental health services. However, they may be more likely than other demographic groups to seek help online. The goal of the present study was to investigate the online help- and information-seeking activity of young people newly diagnosed with mood and anxiety disorders in order to better understand how digital resources might serve this population. Method: Participants, aged 15 to 35, with a diagnosis of a mood or anxiety disorder were eligible if they had received their first mental health diagnosis within 24 months. Participants were interviewed with the Pathways to Care Questionnaire, which inquires about online activity prior to one's first interaction with mental healthcare providers. Results: Forty people participated (depression n = 30, bipolar disorder n = 5, generalized anxiety disorder n = 5); average age 21 years (SD=3.2), 60% female. Eighty-one percent reported seeking help and/or information about their symptoms online. The gap between symptom onset and in-person help seeking was 91.90 weeks (SD=133.7). Most participants (85%) reported they would be open to communicating with a mental health professional online. Conclusion: A majority of young people experiencing clinically-significant symptoms seek help online. However, the gap between symptom onset and treatment initiation remains unacceptably long. Better strategies are needed to translate young people's interest in online resources into meaningful care, whether through web-based services or facilitated pathways to traditional treatment.","author":[{"dropping-particle":"","family":"Meter","given":"Anna R.","non-dropping-particle":"Van","parse-names":false,"suffix":""},{"dropping-particle":"","family":"Birnbaum","given":"Michael L.","non-dropping-particle":"","parse-names":false,"suffix":""},{"dropping-particle":"","family":"Rizvi","given":"Asra","non-dropping-particle":"","parse-names":false,"suffix":""},{"dropping-particle":"","family":"Kane","given":"John M.","non-dropping-particle":"","parse-names":false,"suffix":""}],"container-title":"Journal of Affective Disorders","id":"ITEM-23","issued":{"date-parts":[["2019"]]},"page":"130-134","publisher":"Elsevier B.V.","title":"Online help-seeking prior to diagnosis: Can web-based resources reduce the duration of untreated mood disorders in young people?","type":"article-journal","volume":"252"},"uris":["http://www.mendeley.com/documents/?uuid=92d17f1f-ec96-4466-97c5-c3b25ae25f6d"]},{"id":"ITEM-24","itemData":{"DOI":"10.1016/j.nurpra.2014.08.013","ISSN":"15554155","abstract":"The primary care nurse practitioner must know what sources a woman utilizes when making decisions regarding continuation or discontinuation of medications used to treat anxiety and depression during pregnancy. This study was conducted using an investigator-developed survey of pregnant women who took antidepressants at any point during their pregnancy. Fifty-two subjects were recruited from an academic medical center utilizing a convenience sampling method. Forty-four percent of the participants indicated that their obstetric provider supplied the best information regarding medication use. The child's father and the internet were reported as the worst source of information.","author":[{"dropping-particle":"","family":"Bowman","given":"Jennifer A.","non-dropping-particle":"","parse-names":false,"suffix":""},{"dropping-particle":"","family":"Hellier","given":"Susan D.","non-dropping-particle":"","parse-names":false,"suffix":""},{"dropping-particle":"","family":"Cline","given":"Thomas W.","non-dropping-particle":"","parse-names":false,"suffix":""}],"container-title":"Journal for Nurse Practitioners","id":"ITEM-24","issue":"2","issued":{"date-parts":[["2015"]]},"page":"184-191","publisher":"Elsevier, Inc","title":"Sources Impacting Pharmacological Treatment for Anxiety and/or Depression During Pregnancy","type":"article-journal","volume":"11"},"uris":["http://www.mendeley.com/documents/?uuid=d4231303-a51a-4bdd-9100-89d989764fd5"]},{"id":"ITEM-25","itemData":{"DOI":"10.2196/28262","ISSN":"23687959","abstract":"Background: Little is known about the internet search activity of people with suicidal thoughts and behaviors (STBs). This data source has the potential to inform both clinical and public health efforts, such as suicide risk assessment and prevention. Objective: We aimed to evaluate the internet search activity of suicidal young people to find evidence of suicidal ideation and behavioral health related content. Methods: Individuals aged between 15 and 30 years (N=43) with mood disorders who were hospitalized for STBs provided access to their internet search history. Searches that were conducted in the 3-month period prior to hospitalization were extracted and manually evaluated for search themes related to suicide and behavioral health. Results: A majority (27/43, 63%) of participants conducted suicide-related searches. Participants searched for information that exactly matched their planned or chosen method of attempting suicide in 21% (9/43) of cases. Suicide-related search queries also included unusual suicide methods and references to suicide in popular culture. A majority of participants (33/43, 77%) had queries related to help-seeking themes, including how to find inpatient and outpatient behavioral health care. Queries related to mood and anxiety symptoms were found among 44% (19/43) of participants and included references to panic disorder, the inability to focus, feelings of loneliness, and despair. Queries related to substance use were found among 44% (19/43) of participants. Queries related to traumatic experiences were present among 33% (14/43) of participants. Few participants conducted searches for crisis hotlines (n=3). Conclusions: Individuals search the internet for information related to suicide prior to hospitalization for STBs. The improved understanding of the search activity of suicidal people could inform outreach, assessment, and intervention strategies for people at risk. Access to search data may also benefit the ongoing care of suicidal patients.","author":[{"dropping-particle":"","family":"Moon","given":"Khatiya C.","non-dropping-particle":"","parse-names":false,"suffix":""},{"dropping-particle":"","family":"Meter","given":"Anna R.","non-dropping-particle":"Van","parse-names":false,"suffix":""},{"dropping-particle":"","family":"Kirschenbaum","given":"Michael A.","non-dropping-particle":"","parse-names":false,"suffix":""},{"dropping-particle":"","family":"Ali","given":"Asra","non-dropping-particle":"","parse-names":false,"suffix":""},{"dropping-particle":"","family":"Kane","given":"John M.","non-dropping-particle":"","parse-names":false,"suffix":""},{"dropping-particle":"","family":"Birnbaum","given":"Michael L.","non-dropping-particle":"","parse-names":false,"suffix":""}],"container-title":"JMIR Mental Health","id":"ITEM-25","issue":"10","issued":{"date-parts":[["2021"]]},"page":"e28262","title":"Internet Search Activity of Young People with Mood Disorders Who Are Hospitalized for Suicidal Thoughts and Behaviors: Qualitative Study of Google Search Activity","type":"article-journal","volume":"8"},"uris":["http://www.mendeley.com/documents/?uuid=eddb2edf-73c7-4dad-a513-2ee2fdb6df37"]},{"id":"ITEM-26","itemData":{"DOI":"10.1002/pra2.417","ISSN":"2373-9231","abstract":"Abstract This work-in-progress paper reports preliminary analysis of an online survey of 224 university students (undergraduate or graduate), examining their help-seeking behavior, information needs, information-seeking behavior, and information-seeking satisfaction when experiencing stress, anxiety, or depression symptoms. Information on the Internet was the most commonly used source of help and information. While most demonstrated at least mild mental illness symptoms, students were inclined to seek information around self-help/care rather than around professional help. This study extends information behavior research to the mental health context, and our future analyses will assess how students? information behavior relates to their psychological and sociodemographic factors.","author":[{"dropping-particle":"","family":"Oh","given":"Chi Young","non-dropping-particle":"","parse-names":false,"suffix":""},{"dropping-particle":"","family":"Kornfield","given":"Rachel","non-dropping-particle":"","parse-names":false,"suffix":""},{"dropping-particle":"","family":"Lattie","given":"Emily G.","non-dropping-particle":"","parse-names":false,"suffix":""},{"dropping-particle":"","family":"Mohr","given":"David C.","non-dropping-particle":"","parse-names":false,"suffix":""},{"dropping-particle":"","family":"Reddy","given":"Madhu","non-dropping-particle":"","parse-names":false,"suffix":""}],"container-title":"Proceedings of the Association for Information Science and Technology","id":"ITEM-26","issued":{"date-parts":[["2020"]]},"page":"e417","title":"University students' information behavior when experiencing mental health symptoms","type":"article-journal","volume":"57"},"uris":["http://www.mendeley.com/documents/?uuid=56e8c1c2-c3ce-4334-90e7-4ddd13811db4"]},{"id":"ITEM-27","itemData":{"DOI":"10.1371/journal.pone.0231373","ISBN":"1111111111","ISSN":"19326203","PMID":"32310991","abstract":"Background Web-based treatments and online self-management interventions extend the range of therapeutic supply. Since the number of online self-management interventions is steadily increasing, we aimed to examine, how web-based services currently influence mental health care, asking about previous internet use and future interests of patients with mental disorders. Methods We consulted patients (n = 400) from all services of the Department of Psychiatry and Psychotherapy of the University of Leipzig using a 28-item questionnaire. Overall, 301 questionnaires could be used for analysis. The data were analysed by means of descriptive statistics and group comparisons. Results The majority of patients (98.3%) were using the internet. Data revealed younger patients were searching for information on diseases (p &lt; .001; M = 35.7 ±13.2), psychiatrists (p &lt; .001; M = 34.6 ±11.6) and exchange with other patients (p &lt; .001; M = 32 ±10.6) more often than older patients. We also found the internet was consulted more often regarding the search for information (p = .011; M = 58.3 ±10.9) and psychiatrists (p &lt; .001; M = 35.7 ±13.2) the lower the patients' level of functioning was. While only a small proportion (10.1%) of the sample had used online self-management interventions before, there is a far greater number (46.1%) who stated an interest to use online self-management interventions in the future. This interest was greater in patients who were younger (p &lt; .001; M = 33.8 ±13.2) had a higher education level (p = .003; university degree = 59.2%, high school degree = 52.3%; mandatory school degree: 34.8%). Conclusions While only a small percentage of patients uses online self-management interventions, there is a far greater interest to include them into the treatment. Further research has to investigate how the integration of web-based services into the whole treatment process can be optimized. In addition, standardized diagnostic methods have to be found to evaluate the needs and experiences of patients.","author":[{"dropping-particle":"","family":"Webelhorst","given":"Carolin","non-dropping-particle":"","parse-names":false,"suffix":""},{"dropping-particle":"","family":"Jepsen","given":"Lene","non-dropping-particle":"","parse-names":false,"suffix":""},{"dropping-particle":"","family":"Rummel-Kluge","given":"Christine","non-dropping-particle":"","parse-names":false,"suffix":""}],"container-title":"PLoS ONE","id":"ITEM-27","issue":"4","issued":{"date-parts":[["2020"]]},"page":"e0231373","title":"Utilization of e-mental-health and online self-management interventions of patients with mental disorders-A cross-sectional analysis","type":"article-journal","volume":"15"},"uris":["http://www.mendeley.com/documents/?uuid=d56608a4-42a2-438f-8c6e-4823c3b1dabb"]}],"mendeley":{"formattedCitation":"(1,3,17–19,22,26,28,30–33,4,34,36,40,44,45,54,55,5–7,10,14–16)","plainTextFormattedCitation":"(1,3,17–19,22,26,28,30–33,4,34,36,40,44,45,54,55,5–7,10,14–16)","previouslyFormattedCitation":"(1,3,17–19,22,26,28,30–33,4,34,36,40,44,45,54,55,5–7,10,14–16)"},"properties":{"noteIndex":0},"schema":"https://github.com/citation-style-language/schema/raw/master/csl-citation.json"}</w:instrText>
            </w:r>
            <w:r w:rsidRPr="00F9574C">
              <w:rPr>
                <w:rFonts w:ascii="Times New Roman" w:eastAsia="Times New Roman" w:hAnsi="Times New Roman" w:cs="Times New Roman"/>
                <w:color w:val="000000"/>
                <w:sz w:val="20"/>
                <w:szCs w:val="20"/>
              </w:rPr>
              <w:fldChar w:fldCharType="separate"/>
            </w:r>
            <w:r w:rsidR="000D1926" w:rsidRPr="000D1926">
              <w:rPr>
                <w:rFonts w:ascii="Times New Roman" w:eastAsia="Times New Roman" w:hAnsi="Times New Roman" w:cs="Times New Roman"/>
                <w:noProof/>
                <w:color w:val="000000"/>
                <w:sz w:val="20"/>
                <w:szCs w:val="20"/>
              </w:rPr>
              <w:t>(1,3,17–19,22,26,28,30–33,4,34,36,40,44,45,54,55,5–7,10,14–16)</w:t>
            </w:r>
            <w:r w:rsidRPr="00F9574C">
              <w:rPr>
                <w:rFonts w:ascii="Times New Roman" w:eastAsia="Times New Roman" w:hAnsi="Times New Roman" w:cs="Times New Roman"/>
                <w:color w:val="000000"/>
                <w:sz w:val="20"/>
                <w:szCs w:val="20"/>
              </w:rPr>
              <w:fldChar w:fldCharType="end"/>
            </w:r>
          </w:p>
        </w:tc>
      </w:tr>
      <w:tr w:rsidR="002F788F" w:rsidRPr="00C93958" w14:paraId="59504524" w14:textId="77777777" w:rsidTr="002F788F">
        <w:trPr>
          <w:trHeight w:val="284"/>
        </w:trPr>
        <w:tc>
          <w:tcPr>
            <w:tcW w:w="2836" w:type="dxa"/>
            <w:vMerge/>
            <w:tcBorders>
              <w:top w:val="nil"/>
              <w:left w:val="nil"/>
              <w:bottom w:val="nil"/>
              <w:right w:val="nil"/>
            </w:tcBorders>
            <w:hideMark/>
          </w:tcPr>
          <w:p w14:paraId="316FC3F4" w14:textId="77777777" w:rsidR="002F788F" w:rsidRPr="00C93958" w:rsidRDefault="002F788F" w:rsidP="002F788F">
            <w:pPr>
              <w:rPr>
                <w:rFonts w:ascii="Times New Roman" w:eastAsia="Times New Roman" w:hAnsi="Times New Roman" w:cs="Times New Roman"/>
                <w:color w:val="000000"/>
                <w:sz w:val="20"/>
                <w:szCs w:val="20"/>
              </w:rPr>
            </w:pPr>
          </w:p>
        </w:tc>
        <w:tc>
          <w:tcPr>
            <w:tcW w:w="6662" w:type="dxa"/>
            <w:tcBorders>
              <w:top w:val="nil"/>
              <w:left w:val="nil"/>
              <w:bottom w:val="nil"/>
              <w:right w:val="nil"/>
            </w:tcBorders>
            <w:shd w:val="clear" w:color="auto" w:fill="auto"/>
            <w:hideMark/>
          </w:tcPr>
          <w:p w14:paraId="27BD453A" w14:textId="77777777" w:rsidR="002F788F" w:rsidRPr="00C93958" w:rsidRDefault="002F788F" w:rsidP="002F788F">
            <w:pPr>
              <w:rPr>
                <w:rFonts w:ascii="Times New Roman" w:eastAsia="Times New Roman" w:hAnsi="Times New Roman" w:cs="Times New Roman"/>
                <w:color w:val="000000"/>
                <w:sz w:val="20"/>
                <w:szCs w:val="20"/>
              </w:rPr>
            </w:pPr>
            <w:r w:rsidRPr="00C93958">
              <w:rPr>
                <w:rFonts w:ascii="Times New Roman" w:eastAsia="Times New Roman" w:hAnsi="Times New Roman" w:cs="Times New Roman"/>
                <w:color w:val="000000"/>
                <w:sz w:val="20"/>
                <w:szCs w:val="20"/>
              </w:rPr>
              <w:t>Broadcast media (e.g., television, videos, commercials, radio, and CDs)</w:t>
            </w:r>
          </w:p>
        </w:tc>
        <w:tc>
          <w:tcPr>
            <w:tcW w:w="2268" w:type="dxa"/>
            <w:tcBorders>
              <w:top w:val="nil"/>
              <w:left w:val="nil"/>
              <w:bottom w:val="nil"/>
              <w:right w:val="nil"/>
            </w:tcBorders>
            <w:shd w:val="clear" w:color="auto" w:fill="auto"/>
            <w:hideMark/>
          </w:tcPr>
          <w:p w14:paraId="231596E4" w14:textId="3516F55D" w:rsidR="002F788F" w:rsidRPr="002F788F" w:rsidRDefault="002F788F" w:rsidP="002F788F">
            <w:pPr>
              <w:rPr>
                <w:rFonts w:ascii="Times New Roman" w:eastAsia="Times New Roman" w:hAnsi="Times New Roman" w:cs="Times New Roman"/>
                <w:color w:val="000000"/>
                <w:sz w:val="20"/>
                <w:szCs w:val="20"/>
              </w:rPr>
            </w:pPr>
            <w:r w:rsidRPr="002F788F">
              <w:rPr>
                <w:rFonts w:ascii="Times New Roman" w:hAnsi="Times New Roman" w:cs="Times New Roman"/>
                <w:color w:val="000000"/>
                <w:sz w:val="20"/>
                <w:szCs w:val="20"/>
              </w:rPr>
              <w:t>11 (34.4%)</w:t>
            </w:r>
          </w:p>
        </w:tc>
        <w:tc>
          <w:tcPr>
            <w:tcW w:w="4111" w:type="dxa"/>
            <w:tcBorders>
              <w:top w:val="nil"/>
              <w:left w:val="nil"/>
              <w:bottom w:val="nil"/>
              <w:right w:val="nil"/>
            </w:tcBorders>
            <w:shd w:val="clear" w:color="auto" w:fill="auto"/>
            <w:hideMark/>
          </w:tcPr>
          <w:p w14:paraId="0E4A73FC" w14:textId="3948B69B" w:rsidR="002F788F" w:rsidRPr="00C93958" w:rsidRDefault="002F788F" w:rsidP="002F788F">
            <w:pPr>
              <w:rPr>
                <w:rFonts w:ascii="Times New Roman" w:eastAsia="Times New Roman" w:hAnsi="Times New Roman" w:cs="Times New Roman"/>
                <w:color w:val="000000"/>
                <w:sz w:val="20"/>
                <w:szCs w:val="20"/>
              </w:rPr>
            </w:pPr>
            <w:r w:rsidRPr="00F9574C">
              <w:rPr>
                <w:rFonts w:ascii="Times New Roman" w:eastAsia="Times New Roman" w:hAnsi="Times New Roman" w:cs="Times New Roman"/>
                <w:color w:val="000000"/>
                <w:sz w:val="20"/>
                <w:szCs w:val="20"/>
              </w:rPr>
              <w:fldChar w:fldCharType="begin" w:fldLock="1"/>
            </w:r>
            <w:r w:rsidR="000D1926">
              <w:rPr>
                <w:rFonts w:ascii="Times New Roman" w:eastAsia="Times New Roman" w:hAnsi="Times New Roman" w:cs="Times New Roman"/>
                <w:color w:val="000000"/>
                <w:sz w:val="20"/>
                <w:szCs w:val="20"/>
              </w:rPr>
              <w:instrText>ADDIN CSL_CITATION {"citationItems":[{"id":"ITEM-1","itemData":{"DOI":"10.1016/j.pec.2008.01.027","ISSN":"07383991","PMID":"18337052","abstract":"Objective: To assess patients' opinion toward receiving written or specialized verbal pharmacists' interventions and to determine the effect of these interventions on patients' medication knowledge. Methods: 150 newly diagnosed patients with unipolar depression and initiated with a single antidepressant were randomized into 3 groups: control, leaflet and counselling, and interviewed at initiation and after 6-8 weeks of treatment at the outpatient department of the Psychiatric Hospital in Kuwait. Results: 50% of respondents asserted that clinicians did not give them sufficient information while 90% favoured the idea of receiving further information about therapy. Forty seven percent of participants failed to return for the second follow-up appointment. The drop-out rate was 66% in the control, 42% in the Leaflet and only 34% in the counselling groups (P = 0.004). A broad support for receiving leaflets and drug counselling (97%) was found among attendees. Moreover, 94% of the counselling and 79% of the leaflets group affirmed that they received adequate information compared to 47% of the control (P = 0.001). Counselling was found to be significantly associated with a much higher recall of medicine name (OR = 9.6, P = 0.01), how to manage missed doses (OR = 8.9, P = 0.007), and correct use of medication (OR = 31.3, P &lt; 0.001). Leaflet use was less strongly associated than counselling and was statistically significant for recall regarding correct use of medication (OR = 8.4, P = 0.009). Conclusion: Pharmacists in a psychiatric institution can play an important role in satisfying patient demands for specialized information about their medications. Patients with depression appear very eager to receive additional drug information with modest difference between the written and the verbal counselling interventions. Patients looked at the two interventions in a very positive manner and no difference was observed between patients in the leaflets and in the counselling group with regards to how helpful, sufficient, supportive and reassuring was the educational material. However, both interventions were more informative than the control in conveying elemental drug information to patients. Practice Implications: In contrast with the lack of enthusiasm that some clinicians express, the affirmativeness that was expressed by patients towards receiving written or verbal specialized educational interventions by pharmacists may support the psychiatric hospital pharmacists'…","author":[{"dropping-particle":"","family":"Al-Saffar","given":"Nabeel","non-dropping-particle":"","parse-names":false,"suffix":""},{"dropping-particle":"","family":"Abdulkareem","given":"Abdulraheem","non-dropping-particle":"","parse-names":false,"suffix":""},{"dropping-particle":"","family":"Abdulhakeem","given":"Alsughayer","non-dropping-particle":"","parse-names":false,"suffix":""},{"dropping-particle":"","family":"Salah","given":"Al Qattan","non-dropping-particle":"","parse-names":false,"suffix":""},{"dropping-particle":"","family":"Heba","given":"Metwalli","non-dropping-particle":"","parse-names":false,"suffix":""}],"container-title":"Patient Education and Counseling","id":"ITEM-1","issued":{"date-parts":[["2008"]]},"page":"94-101","title":"Depressed patients' preferences for education about medications by pharmacists in Kuwait","type":"article-journal","volume":"72"},"uris":["http://www.mendeley.com/documents/?uuid=eea7ace7-b1f1-4725-8cfa-ca075a46b69e"]},{"id":"ITEM-2","itemData":{"DOI":"10.1016/j.sapharm.2012.11.002","ISSN":"15517411","PMID":"23219056","abstract":"Background: Depression is one of the most commonly encountered mental health problems leading to significant morbidity and mortality and high medical and societal costs. Antidepressant prescribing in the UK has more than doubled in the last decade. There are a variety of factors that have been shown to affect a patient's experience of taking antidepressants The aim of this research was to explore patient narratives interviews about depression and its treatment in order to improve patient and health professional understanding of what it is like to use antidepressants. Methods: This study involved a supplementary secondary qualitative analysis of 80 in-depth narrative interviews from Healthtalkonline. Patients' experiences of using medicines for depression were explored in the context of their social, occupational and emotional impact, to identify any additional issues and to clarify what type of information people want to find after being prescribed a medicine. The interviews were conducted by the University of Oxford and had received ethical approval and been consented and copyrighted for this purpose. Data were analyzed thematically. Results: The most prominent theme was the coexistence of several conflicting issues around the use of medicines and participants were mostly influenced by the reality of their experiences, beliefs, attitudes and interaction with health care. Antidepressants appear to occupy a central place in many people' lives. Many people described how their medicines had helped them and how this served as a reinforcement to continue taking them in order to maintain a \"normal life.\" Those who had stopped taking their antidepressants were likely to have experienced adverse reactions and had unsatisfactory interactions with health care professionals. A lack of information about antidepressants was a major cause of dissatisfaction often shaping attitudes to antidepressants'. Conclusions: People's experiences with antidepressant use have a major impact on treatment continuation and hence treatment outcomes. Further studies are needed on depressed patients' beliefs about their depression and treatment and how they relate to different stages of illness, their interactions with health care and their adherence to antidepressants. © 2013 Elsevier Inc.","author":[{"dropping-particle":"","family":"Anderson","given":"Claire","non-dropping-particle":"","parse-names":false,"suffix":""},{"dropping-particle":"","family":"Roy","given":"Tapash","non-dropping-particle":"","parse-names":false,"suffix":""}],"container-title":"Research in Social and Administrative Pharmacy","id":"ITEM-2","issued":{"date-parts":[["2013"]]},"page":"884-902","publisher":"Elsevier Inc","title":"Patient experiences of taking antidepressants for depression: A secondary qualitative analysis","type":"article-journal","volume":"9"},"uris":["http://www.mendeley.com/documents/?uuid=f160ef75-e252-4e5a-8c65-14348b2bb2bf"]},{"id":"ITEM-3","itemData":{"DOI":"10.1016/j.childyouth.2013.04.008","ISSN":"01907409","abstract":"Despite increasing numbers of children diagnosed with mental health disorders, there is limited research on how children come to understand these diagnoses in childhood. This study examines the retrospective accounts of emerging adults who were diagnosed with mental health disorders in childhood to better understand how they made sense of their diagnoses over time. In-depth, semi-structured interviews were conducted with 42 emerging adults (ages 18 to 22) who were diagnosed with attention deficit hyperactivity disorder (ADHD), depression, generalized anxiety disorder (GAD), and/or bipolar disorder in childhood. Interviews elicited participants' experiences learning about their diagnoses and suggestions for how diagnoses should best be explained to children. Findings demonstrate that participants actively sought and obtained information about their diagnoses over time. They negotiated narratives from several sources, including parents, teachers, mental health professionals, peers, siblings, the media, reading materials, and the Internet. Many of those who embraced medical accounts of their diagnoses did so as they obtained in-depth medical information over time. Meanwhile, those whose parents were open and communicative without using medical narratives suggest it is possible to share information with children without utilizing the terminology of \"disorder.\" Participants emphasize the importance of being open with children and providing them assurances, explaining that their problems are legitimate, common, and \"not their fault.\" Implications for social work practice are discussed. © 2013 Elsevier Ltd.","author":[{"dropping-particle":"","family":"Bringewatt","given":"Elizabeth H.","non-dropping-particle":"","parse-names":false,"suffix":""}],"container-title":"Children and Youth Services Review","id":"ITEM-3","issued":{"date-parts":[["2013"]]},"page":"1219-1226","publisher":"Elsevier Ltd","title":"Negotiating narratives surrounding children's mental health diagnoses: Children and their contribution to the discourse","type":"article-journal","volume":"35"},"uris":["http://www.mendeley.com/documents/?uuid=6bd7a755-10bd-4ba2-abe8-c6d9225024fe"]},{"id":"ITEM-4","itemData":{"DOI":"10.1016/j.jad.2011.04.058","ISSN":"01650327","PMID":"21641653","abstract":"Objective: To develop and psychometrically assess a short instrument that can be easily used in clinical practice to measure knowledge-seeking behavior in patients suffering from depression. Method: We developed the knowledge seeking instrument (KSI), a self-report scale of three items to assess the number of hours spent in knowledge seeking behavior such as reading written materials, surfing the internet, or watching audio-visual tools. Experts in mood disorders (n = 12) participated in the formal validity assessment of the instrument, and the developed instrument was administered to outpatients who were attending psychiatry clinic (n = 63). All patients also completed a multiple choice question instrument to measure knowledge of depression, a Likert self report questionnaire to assess attitudes towards depression and its treatment, and an adherence to antidepressants scale. Results: In addition to the empirical evidence for validity, there was 68% agreement among experts that the items were highly relevant in measuring behavior of knowledge seeking, providing evidence for content validity. There were significant correlations (p &lt; 0.05) between knowledge of psychological and biological treatments of depression and knowledge seeking reading scores. The internal consistency reliability (Cronbach's alpha) was 0.67 for the instrument. Conclusion and significance: The KSI takes 2 min to complete. There is evidence for reliability, content, and criterion based concurrent validities. The KSI can be utilized to assess knowledge seeking behavior in patients with depression. © 2011 Published by Elsevier B.V. All rights reserved.","author":[{"dropping-particle":"","family":"Gabriel","given":"Adel","non-dropping-particle":"","parse-names":false,"suffix":""},{"dropping-particle":"","family":"Violato","given":"Claudio","non-dropping-particle":"","parse-names":false,"suffix":""}],"container-title":"Journal of Affective Disorders","id":"ITEM-4","issued":{"date-parts":[["2011"]]},"page":"406-412","publisher":"Elsevier B.V.","title":"Psychoeducational methods for patients suffering from depression: The knowledge seeking instrument (KSI)","type":"article-journal","volume":"133"},"uris":["http://www.mendeley.com/documents/?uuid=987e485f-8a70-471f-bae4-7829bff73336"]},{"id":"ITEM-5","itemData":{"DOI":"10.1007/s10597-015-9900-6","ISSN":"00103853","PMID":"26138403","abstract":"Despite the recognised importance of accurate mental illness information in help-seeking and improving recovery, little is known about the dissemination of such information to people with depression. With a view to informing effective communication to those most in need, we explored the extent to which mental illness information is received by people with depression, its perceived helpfulness and we characterise those who do not receive such information. Using data from the Australian National Survey of Mental Health and Wellbeing we observed that mental illness information was received by 54.7 % of those with depression. Most (76.7 %) found it helpful. Pamphlets were the most frequently cited source of information. People who did not receive information were less educated, unlikely to have accessed mental health services and unlikely to believe they had mental health needs. Targeted information campaigns which shape perceptions of need in relation to depression have the potential to reduce the resultant disease burden.","author":[{"dropping-particle":"","family":"Graham","given":"Annette L.","non-dropping-particle":"","parse-names":false,"suffix":""},{"dropping-particle":"","family":"Hasking","given":"Penelope","non-dropping-particle":"","parse-names":false,"suffix":""},{"dropping-particle":"","family":"Clarke","given":"David","non-dropping-particle":"","parse-names":false,"suffix":""},{"dropping-particle":"","family":"Meadows","given":"Graham","non-dropping-particle":"","parse-names":false,"suffix":""}],"container-title":"Community Mental Health Journal","id":"ITEM-5","issued":{"date-parts":[["2015"]]},"page":"994-1001","publisher":"Springer US","title":"How People with Depression Receive and Perceive Mental Illness Information: Findings from the Australian National Survey of Mental Health and Wellbeing","type":"article-journal","volume":"51"},"uris":["http://www.mendeley.com/documents/?uuid=7ddbd53a-a1eb-4082-aa2e-bd4b4c164296"]},{"id":"ITEM-6","itemData":{"DOI":"10.1176/appi.ps.201200382","ISSN":"10752730","PMID":"23677460","abstract":"Objective: Psychiatric patients currently have access to a plethora of information about their illness. However, little systematic research has explored what psychiatric patients would like to learn about their illness. This study addressed the knowledge gap by asking outpatients with schizophrenia and mood disorders what they wished to learn about their illness and how they preferred to learn this information. Methods: An exploratory survey of psychiatric outpatients was conducted between April 2011 and June 2012. A total of 202 outpatients with a diagnosis of either schizophrenia or related disorder (ICD-10 codes F20-F29) (N=106) or mood disorder (ICD-10 codes F30-F39) (N=96) were interviewed after routine meetings with their psychiatrist. Interviews were conducted with open- and closed-ended questions in outpatient clinics across East London, United Kingdom. Open-ended questions were analyzed qualitatively, and closed-ended questions were analyzed quantitatively. Results: Over two-thirds of psychiatric outpatients (68%) reported that they would like to learn more about their illness. Overall, patients' wishes for learning were heterogeneous. However, both diagnostic groups ranked \"the cause of the illness\" as their top information need. Most patients preferred to learn through one-to-one conversations with their psychiatrist (schizophrenia, 92%; mood disorder, 84%). Conclusions: In regard to educating patients about their illness, there is no one-size-fits-all approach. Health care professionals need to be sensitive to individual learning preferences, which vary and can include group-based approaches. The results have implications for the training of psychiatrists. In particular, psychiatrists need to be equipped to address patients' questions about the cause of the illness.","author":[{"dropping-particle":"","family":"Hallett","given":"Claudia","non-dropping-particle":"","parse-names":false,"suffix":""},{"dropping-particle":"","family":"Gupta","given":"Sonali","non-dropping-particle":"","parse-names":false,"suffix":""},{"dropping-particle":"","family":"Priebe","given":"Stefan","non-dropping-particle":"","parse-names":false,"suffix":""}],"container-title":"Psychiatric Services","id":"ITEM-6","issue":"8","issued":{"date-parts":[["2013"]]},"page":"764-769","title":"What do outpatients with schizophrenia and mood disorders want to learn about their illness?","type":"article-journal","volume":"64"},"uris":["http://www.mendeley.com/documents/?uuid=8dad72fb-6385-4d7d-9ab5-f549e7cb386c"]},{"id":"ITEM-7","itemData":{"DOI":"10.3389/fpsyt.2021.587122","ISSN":"16640640","abstract":"Relevance: Understanding patients’ informational needs and adapting drug-related information are the prerequisites for a contextualized informed consent. Current information practices might rather harm by inducing nocebo effects. Objective: To investigate whether informing about the nocebo effect using a short information sheet affects patients’ need for information about antidepressants. Methods: A total of 97 patients taking recently prescribed antidepressants (≤4 months intake) were recruited over the internet and randomized to receiving either a one-page written information about the nocebo effect or a control text about the history of antidepressants. After experimental manipulation, informational needs about the side effects and mechanisms of antidepressants were assessed with 3 and 7 items on categorical and 5-point Likert scales. Group differences in informational needs were calculated with Chi-square tests and ANOVAs. Results: Patients received antidepressants for depression (84.5%) and/or anxiety disorders (42.3%). Three participants (6.0%) of the nocebo group reported previous knowledge of the nocebo effect. After the experimental manipulation, participants in the nocebo group reported a reduced desire for receiving full side effect information [(Formula presented.) = 12.714, Cramer’s V = 0.362, p = 0.013] and agreed more frequently to the usefulness of withholding information about possible side effects [(Formula presented.) = 14.878, Cramer’s V = 0.392, p = 0.005]. Furthermore, they desired more information about the mechanisms of antidepressants (F = 6.373, p = 0.013, partial η2 = 0.063) and, specifically, non-pharmacological mechanisms, such as the role of positive expectations (F = 16.857, p &lt; 0.001, partial η2 = 0.151). Conclusions: Learning about the nocebo effect can alter patients’ informational needs toward desiring less information about the potential side effects of antidepressants and more information about general mechanisms, such as expectations. The beneficial effects of including nocebo information into contextualized informed consent should be studied clinically concerning more functional information-seeking behavior, which may ultimately lead to improved treatment outcomes, such as better adherence and reduced side effect burden.","author":[{"dropping-particle":"","family":"Nestoriuc","given":"Yvonne","non-dropping-particle":"","parse-names":false,"suffix":""},{"dropping-particle":"","family":"Pan","given":"Yiqi","non-dropping-particle":"","parse-names":false,"suffix":""},{"dropping-particle":"","family":"Kinitz","given":"Timm","non-dropping-particle":"","parse-names":false,"suffix":""},{"dropping-particle":"","family":"Weik","given":"Ella","non-dropping-particle":"","parse-names":false,"suffix":""},{"dropping-particle":"","family":"Shedden-Mora","given":"Meike C.","non-dropping-particle":"","parse-names":false,"suffix":""}],"container-title":"Frontiers in Psychiatry","id":"ITEM-7","issued":{"date-parts":[["2021"]]},"page":"587122","title":"Informing About the Nocebo Effect Affects Patients’ Need for Information About Antidepressants—An Experimental Online Study","type":"article-journal","volume":"12"},"uris":["http://www.mendeley.com/documents/?uuid=8aaa3000-a8b6-44c4-81ba-c38e5d868f5d"]},{"id":"ITEM-8","itemData":{"DOI":"10.1007/s00127-002-0577-0","ISSN":"09337954","PMID":"12242627","abstract":"Background. As part of an international survey of mental health advocacy groups, information pertinent to patients' concerns regarding their diagnosis and treatment was gathered from South African members of a depression and anxiety support group (n=404). Methods. Questionnaires developed by GAMIAN, an international consortium of advocacy groups, were mailed along with explanatory letters and self-addressed envelopes to South African members and members in nine other countries, for completion. Of 1,000 questionnaires mailed in South Africa, 40.4% were returned. Results. The sample comprised patient members with anxiety-only (39%), depression-only (8%), mixed anxiety-depression (26%), and other diagnoses (27%). While one-third of respondents reported onset of symptoms before the age of 20, most waited 3-5 years before seeking help. After making contact with the health system, respondents experienced further delays in obtaining a correct diagnosis. In many instances, respondents were poorly informed of diagnosis and treatment (25%), and nearly half of all respondents discontinued treatment on account of side-effects. Conclusions. Attempts to improve awareness of mental illness, and better communication between physicians and their patients, might help to break down some of the barriers patients encounter when seeking help.","author":[{"dropping-particle":"","family":"Seedat","given":"S.","non-dropping-particle":"","parse-names":false,"suffix":""},{"dropping-particle":"","family":"Stein","given":"D. J.","non-dropping-particle":"","parse-names":false,"suffix":""},{"dropping-particle":"","family":"Berk","given":"M.","non-dropping-particle":"","parse-names":false,"suffix":""},{"dropping-particle":"","family":"Wilson","given":"Z.","non-dropping-particle":"","parse-names":false,"suffix":""}],"container-title":"Social Psychiatry and Psychiatric Epidemiology","id":"ITEM-8","issued":{"date-parts":[["2002"]]},"page":"483-487","title":"Barriers to treatment among members of a mental health advocacy group in South Africa","type":"article-journal","volume":"37"},"uris":["http://www.mendeley.com/documents/?uuid=2463ac8d-fade-4e51-a6dd-db07cd0b9304"]},{"id":"ITEM-9","itemData":{"DOI":"10.1111/j.1369-7625.2006.00424.x","ISSN":"13696513","PMID":"17324195","abstract":"Objective: Little is known about the feasibility and effects of patient-clinician shared decision-making (SDM) for depression treatment. Within a goal of informing the design of a SDM intervention, the objective of this study was to investigate depressed patients' perceptions of the treatment decision-making process with general practitioners (GPs). Setting and participants: Data were gathered from a convenience sample of 40 depressed patients to understand key aspects of treatment decision-making from the patient perspective. The sample varied in depression severity and type of setting in which treatment was sought. Main variables studied: Semi-structured interview questions focused on patients' prior experiences with depression and treatment, perceptions of the treatment decision-making process, and needs and expectations about treatment. Current depression severity was also assessed. Results: Patient lack of insight regarding depression severity substantially delayed patient engagement in treatment seeking and decision-making. Patients expected their GPs to be a first and main source of objective information and discussion about depression and treatment and to provide emotional support for decision-making. Patients also identified needs for additional information about depression and its treatment, as well as concerns about certain aspects of treatment. Conclusions: The depression treatment context has some aspects that differ from treatment decision-making for other types of health conditions. SDM approaches for depression treatment should be adapted based on depression severity and patient-identified needs. © 2007 The Authors.","author":[{"dropping-particle":"","family":"Simon","given":"Daniela","non-dropping-particle":"","parse-names":false,"suffix":""},{"dropping-particle":"","family":"Loh","given":"Andreas","non-dropping-particle":"","parse-names":false,"suffix":""},{"dropping-particle":"","family":"Wills","given":"Celia E.","non-dropping-particle":"","parse-names":false,"suffix":""},{"dropping-particle":"","family":"Härter","given":"Martin","non-dropping-particle":"","parse-names":false,"suffix":""}],"container-title":"Health Expectations","id":"ITEM-9","issued":{"date-parts":[["2007"]]},"page":"62-74","title":"Depressed patients' perceptions of depression treatment decision-making","type":"article-journal","volume":"10"},"uris":["http://www.mendeley.com/documents/?uuid=5c34cd5b-cdbf-4ab8-ac05-c1d5751726f4"]},{"id":"ITEM-10","itemData":{"DOI":"10.1007/s10597-011-9388-7","ISSN":"00103853","PMID":"21267653","abstract":"We conducted focus groups with Latinos enrolled in a Medicaid health plan in order to ask about the barriers to and facilitators of depression treatment in general as well as barriers to participation in depression telephone care management. Telephone care management has been designed for and tested in primary care settings as a way of assisting physicians with caring for their depressed patients. It consists of regular brief contacts between the care manager and the patient; the care manager educates, tracks, and monitors patients with depression, coordinates care between the patient and primary care physician, and may provide short-term psychotherapy. We conducted qualitative analyses of four focus groups (n = 30 participants) composed of Latinos who endorsed having been depressed themselves or having had a close friend or family member with depression, stress, nervios, or worries. Within the area of barriers and facilitators of receiving care for depression, we identified the following themes: vulnerability, social connection and engagement, language, culture, insurance/money, stigma, disengagement, information, and family. Participants discussed attitudes toward: importance of seeking help for depression, specific types of treatments, healthcare providers, continuity and coordination of care, and phone calls. Improved understanding of barriers and facilitators of depression treatment in general and depression care management in particular for Latinos enrolled in Medicaid should lead to interventions better able to meet the needs of this particular group. © Springer Science+Business Media, LLC 2010.","author":[{"dropping-particle":"","family":"Uebelacker","given":"Lisa A.","non-dropping-particle":"","parse-names":false,"suffix":""},{"dropping-particle":"","family":"Marootian","given":"Beth A.","non-dropping-particle":"","parse-names":false,"suffix":""},{"dropping-particle":"","family":"Pirraglia","given":"Paul A.","non-dropping-particle":"","parse-names":false,"suffix":""},{"dropping-particle":"","family":"Primack","given":"Jennifer","non-dropping-particle":"","parse-names":false,"suffix":""},{"dropping-particle":"","family":"Tigue","given":"Patrick M.","non-dropping-particle":"","parse-names":false,"suffix":""},{"dropping-particle":"","family":"Haggarty","given":"Ryan","non-dropping-particle":"","parse-names":false,"suffix":""},{"dropping-particle":"","family":"Velazquez","given":"Lavinia","non-dropping-particle":"","parse-names":false,"suffix":""},{"dropping-particle":"","family":"Bowdoin","given":"Jennifer J.","non-dropping-particle":"","parse-names":false,"suffix":""},{"dropping-particle":"","family":"Kalibatseva","given":"Zornitsa","non-dropping-particle":"","parse-names":false,"suffix":""},{"dropping-particle":"","family":"Miller","given":"Ivan W.","non-dropping-particle":"","parse-names":false,"suffix":""}],"container-title":"Community Mental Health Journal","id":"ITEM-10","issued":{"date-parts":[["2012"]]},"page":"114-126","title":"Barriers and facilitators of treatment for depression in a Latino community: A focus group study","type":"article-journal","volume":"48"},"uris":["http://www.mendeley.com/documents/?uuid=3a87e2f3-0d95-4afd-be10-9feb60dc47e4"]},{"id":"ITEM-11","itemData":{"DOI":"10.1159/000091794","ISSN":"02544962","PMID":"16531684","abstract":"Background: Increasing importance is attributed to the knowledge that patients have concerning their illness. For psychiatric disorders, imparting information about the illness has become a standard part of treatment. Despite the great clinical relevance of knowledge about depression, only few empirical studies on this subject have been carried out. This study aimed to identify psychosocial factors associated with greater or lesser knowledge about affective disorders. Methods: Sixty-one in-patients with depression were recruited and tested with the Knowledge about Depression and Mania Inventory. Results: Almost all patients sought specific information about their disorder prior to admission to hospital. There were large differences in patients' knowledge about the disorder and their choice of information source. Older and less educated patients had less knowledge about affective disorders. Patients with less illness knowledge also have a less favourable illness concept, poorer inter-personal relationships and more passive coping strategies. Conclusions: The results show that knowledge about affective disorders is a central illness characteristic that has numerous implications for the ability to cope with the disorder, as well as for psychotherapeutic management. The results contribute to a clarification of the relationship between psychoeducation and psychotherapy. Copyright © 2006 S. Karger AG.","author":[{"dropping-particle":"","family":"Kronmüller","given":"Klaus-Thomas","non-dropping-particle":"","parse-names":false,"suffix":""},{"dropping-particle":"","family":"Saha","given":"Rina","non-dropping-particle":"","parse-names":false,"suffix":""},{"dropping-particle":"","family":"Karr","given":"Markus","non-dropping-particle":"","parse-names":false,"suffix":""},{"dropping-particle":"","family":"Kratz","given":"Benita","non-dropping-particle":"","parse-names":false,"suffix":""},{"dropping-particle":"","family":"Hunt","given":"Aoife","non-dropping-particle":"","parse-names":false,"suffix":""},{"dropping-particle":"","family":"Mundt","given":"Christoph","non-dropping-particle":"","parse-names":false,"suffix":""},{"dropping-particle":"","family":"Backenstrass","given":"Matthias","non-dropping-particle":"","parse-names":false,"suffix":""}],"container-title":"Psychopathology","id":"ITEM-11","issued":{"date-parts":[["2006"]]},"page":"105-112","title":"Psychosocial factors associated with knowledge about affective disorders in patients with depression","type":"article-journal","volume":"39"},"uris":["http://www.mendeley.com/documents/?uuid=95d8830e-0f57-43ce-9fba-fff80091b01f"]}],"mendeley":{"formattedCitation":"(3,17,55,18,19,23,26,40,41,50,54)","plainTextFormattedCitation":"(3,17,55,18,19,23,26,40,41,50,54)","previouslyFormattedCitation":"(3,17,55,18,19,23,26,40,41,50,54)"},"properties":{"noteIndex":0},"schema":"https://github.com/citation-style-language/schema/raw/master/csl-citation.json"}</w:instrText>
            </w:r>
            <w:r w:rsidRPr="00F9574C">
              <w:rPr>
                <w:rFonts w:ascii="Times New Roman" w:eastAsia="Times New Roman" w:hAnsi="Times New Roman" w:cs="Times New Roman"/>
                <w:color w:val="000000"/>
                <w:sz w:val="20"/>
                <w:szCs w:val="20"/>
              </w:rPr>
              <w:fldChar w:fldCharType="separate"/>
            </w:r>
            <w:r w:rsidR="000D1926" w:rsidRPr="000D1926">
              <w:rPr>
                <w:rFonts w:ascii="Times New Roman" w:eastAsia="Times New Roman" w:hAnsi="Times New Roman" w:cs="Times New Roman"/>
                <w:noProof/>
                <w:color w:val="000000"/>
                <w:sz w:val="20"/>
                <w:szCs w:val="20"/>
              </w:rPr>
              <w:t>(3,17,55,18,19,23,26,40,41,50,54)</w:t>
            </w:r>
            <w:r w:rsidRPr="00F9574C">
              <w:rPr>
                <w:rFonts w:ascii="Times New Roman" w:eastAsia="Times New Roman" w:hAnsi="Times New Roman" w:cs="Times New Roman"/>
                <w:color w:val="000000"/>
                <w:sz w:val="20"/>
                <w:szCs w:val="20"/>
              </w:rPr>
              <w:fldChar w:fldCharType="end"/>
            </w:r>
          </w:p>
        </w:tc>
      </w:tr>
      <w:tr w:rsidR="002F788F" w:rsidRPr="00C93958" w14:paraId="06389CAD" w14:textId="77777777" w:rsidTr="002F788F">
        <w:trPr>
          <w:trHeight w:val="284"/>
        </w:trPr>
        <w:tc>
          <w:tcPr>
            <w:tcW w:w="2836" w:type="dxa"/>
            <w:vMerge/>
            <w:tcBorders>
              <w:top w:val="nil"/>
              <w:left w:val="nil"/>
              <w:bottom w:val="nil"/>
              <w:right w:val="nil"/>
            </w:tcBorders>
            <w:hideMark/>
          </w:tcPr>
          <w:p w14:paraId="77795190" w14:textId="77777777" w:rsidR="002F788F" w:rsidRPr="00C93958" w:rsidRDefault="002F788F" w:rsidP="002F788F">
            <w:pPr>
              <w:rPr>
                <w:rFonts w:ascii="Times New Roman" w:eastAsia="Times New Roman" w:hAnsi="Times New Roman" w:cs="Times New Roman"/>
                <w:color w:val="000000"/>
                <w:sz w:val="20"/>
                <w:szCs w:val="20"/>
              </w:rPr>
            </w:pPr>
          </w:p>
        </w:tc>
        <w:tc>
          <w:tcPr>
            <w:tcW w:w="6662" w:type="dxa"/>
            <w:tcBorders>
              <w:top w:val="nil"/>
              <w:left w:val="nil"/>
              <w:bottom w:val="nil"/>
              <w:right w:val="nil"/>
            </w:tcBorders>
            <w:shd w:val="clear" w:color="auto" w:fill="auto"/>
            <w:hideMark/>
          </w:tcPr>
          <w:p w14:paraId="043AF934" w14:textId="77777777" w:rsidR="002F788F" w:rsidRPr="00C93958" w:rsidRDefault="002F788F" w:rsidP="002F788F">
            <w:pPr>
              <w:rPr>
                <w:rFonts w:ascii="Times New Roman" w:eastAsia="Times New Roman" w:hAnsi="Times New Roman" w:cs="Times New Roman"/>
                <w:color w:val="000000"/>
                <w:sz w:val="20"/>
                <w:szCs w:val="20"/>
              </w:rPr>
            </w:pPr>
            <w:r w:rsidRPr="00C93958">
              <w:rPr>
                <w:rFonts w:ascii="Times New Roman" w:eastAsia="Times New Roman" w:hAnsi="Times New Roman" w:cs="Times New Roman"/>
                <w:color w:val="000000"/>
                <w:sz w:val="20"/>
                <w:szCs w:val="20"/>
              </w:rPr>
              <w:t>Online forums, online support groups, blogs, and social media</w:t>
            </w:r>
          </w:p>
        </w:tc>
        <w:tc>
          <w:tcPr>
            <w:tcW w:w="2268" w:type="dxa"/>
            <w:tcBorders>
              <w:top w:val="nil"/>
              <w:left w:val="nil"/>
              <w:bottom w:val="nil"/>
              <w:right w:val="nil"/>
            </w:tcBorders>
            <w:shd w:val="clear" w:color="auto" w:fill="auto"/>
            <w:hideMark/>
          </w:tcPr>
          <w:p w14:paraId="6576E4FA" w14:textId="57F10C93" w:rsidR="002F788F" w:rsidRPr="002F788F" w:rsidRDefault="002F788F" w:rsidP="002F788F">
            <w:pPr>
              <w:rPr>
                <w:rFonts w:ascii="Times New Roman" w:eastAsia="Times New Roman" w:hAnsi="Times New Roman" w:cs="Times New Roman"/>
                <w:color w:val="000000"/>
                <w:sz w:val="20"/>
                <w:szCs w:val="20"/>
              </w:rPr>
            </w:pPr>
            <w:r w:rsidRPr="002F788F">
              <w:rPr>
                <w:rFonts w:ascii="Times New Roman" w:hAnsi="Times New Roman" w:cs="Times New Roman"/>
                <w:color w:val="000000"/>
                <w:sz w:val="20"/>
                <w:szCs w:val="20"/>
              </w:rPr>
              <w:t>8 (25.0%)</w:t>
            </w:r>
          </w:p>
        </w:tc>
        <w:tc>
          <w:tcPr>
            <w:tcW w:w="4111" w:type="dxa"/>
            <w:tcBorders>
              <w:top w:val="nil"/>
              <w:left w:val="nil"/>
              <w:bottom w:val="nil"/>
              <w:right w:val="nil"/>
            </w:tcBorders>
            <w:shd w:val="clear" w:color="auto" w:fill="auto"/>
            <w:hideMark/>
          </w:tcPr>
          <w:p w14:paraId="1D3B47A7" w14:textId="4681EF55" w:rsidR="002F788F" w:rsidRPr="00C93958" w:rsidRDefault="002F788F" w:rsidP="002F788F">
            <w:pPr>
              <w:rPr>
                <w:rFonts w:ascii="Times New Roman" w:eastAsia="Times New Roman" w:hAnsi="Times New Roman" w:cs="Times New Roman"/>
                <w:color w:val="000000"/>
                <w:sz w:val="20"/>
                <w:szCs w:val="20"/>
              </w:rPr>
            </w:pPr>
            <w:r w:rsidRPr="00F9574C">
              <w:rPr>
                <w:rFonts w:ascii="Times New Roman" w:eastAsia="Times New Roman" w:hAnsi="Times New Roman" w:cs="Times New Roman"/>
                <w:color w:val="000000"/>
                <w:sz w:val="20"/>
                <w:szCs w:val="20"/>
              </w:rPr>
              <w:fldChar w:fldCharType="begin" w:fldLock="1"/>
            </w:r>
            <w:r w:rsidR="00515D17">
              <w:rPr>
                <w:rFonts w:ascii="Times New Roman" w:eastAsia="Times New Roman" w:hAnsi="Times New Roman" w:cs="Times New Roman"/>
                <w:color w:val="000000"/>
                <w:sz w:val="20"/>
                <w:szCs w:val="20"/>
              </w:rPr>
              <w:instrText>ADDIN CSL_CITATION {"citationItems":[{"id":"ITEM-1","itemData":{"DOI":"10.1186/1471-244X-11-88","ISSN":"1471244X","PMID":"21592335","abstract":"Background: Health management is impeded when consumers do not possess adequate knowledge about their illness. At a public health level, consumer knowledge about depression is particularly important because depression is highly prevalent and causes substantial disability and burden. However, currently little is known about the information needs of people with depression. This study aimed to investigate the explicit and implicit information needs of users of an online depression support forum.Methods: A sample of 2680 posts was systematically selected from three discussion forums on an online depression bulletin board (blueboard.anu.edu.au). Data were examined for evidence of requests for information (reflecting explicit needs) and reports of past or current problems (implicit needs). Thematic analysis was conducted using a data-driven inductive approach with the assistance of NVivo 7, and instances of questions and people reporting particular types of problems were recorded.Results: A total of 134 participants with personal experience of depression contributed to the data analysed. Six broad themes represented participant queries and reported problems: Understanding depression; disclosure and stigma; medication; treatment and services; coping with depression; and comorbid health problems. A variety of specific needs were evident within these broad thematic areas. Some people (n = 46) expressed their information needs by asking direct questions (47 queries) but the majority of needs were expressed implicitly (351 problems) by the 134 participants. The most evident need for information related to coping with depression and its consequences, followed by topics associated with medication, treatment and services.Conclusions: People with depression have substantial unmet information needs and require strategies to deal with the difficulties they face. They require access to high quality and relevant online resources and professionals; thus, there is a need to rectify current gaps in the provision of information and limitations of dissemination. Greater knowledge about depression and its treatment is also needed at the general community level. © 2011 Barney et al; licensee BioMed Central Ltd.","author":[{"dropping-particle":"","family":"Barney","given":"Lisa J.","non-dropping-particle":"","parse-names":false,"suffix":""},{"dropping-particle":"","family":"Griffiths","given":"Kathleen M.","non-dropping-particle":"","parse-names":false,"suffix":""},{"dropping-particle":"","family":"Banfield","given":"Michelle A.","non-dropping-particle":"","parse-names":false,"suffix":""}],"container-title":"BMC Psychiatry","id":"ITEM-1","issued":{"date-parts":[["2011"]]},"page":"88","title":"Explicit and implicit information needs of people with depression: a qualitative investigation of problems reported on an online depression support forum","type":"article-journal","volume":"11"},"uris":["http://www.mendeley.com/documents/?uuid=4d4aaaf4-f66d-4029-aa37-1ca593815fa5"]},{"id":"ITEM-2","itemData":{"DOI":"10.1016/j.ijmedinf.2016.07.016","ISSN":"18728243","PMID":"27573331","abstract":"Objectives The women's professional help-seeking rate for perinatal depression is low, despite the prevalent and disabling nature of this condition. Therefore, new approaches should be implemented to increase women's access and utilization of treatment resources, namely e-mental health tools. This study aimed to characterize women's current pattern of use of online resources for mental heal issues and women's acceptance of e-mental health tools during the perinatal period, and to investigate its main determinants. Methods This study used an online cross-sectional survey that was completed by 546 women during the perinatal period. Results 31.3% had prior knowledge of websites targeting mental health illness. Women presenting an actual need for help (i.e., a positive screen for depression) reported greater use of online resources and greater engagement in e-health behaviors related to mental health (d = 0.46–0.61), and being more accepting of e-mental health tools, particularly of informative websites. Women's perceptions concerning the e-mental tools were found to predict their intentions to use them. Conclusions The results seem to globally support Portuguese women's acceptance of e-mental health tools. To improve the level of acceptance, women should be involved as stakeholders in the development of new e-mental health tools and provided with specific information before their utilization.","author":[{"dropping-particle":"","family":"Fonseca","given":"Ana","non-dropping-particle":"","parse-names":false,"suffix":""},{"dropping-particle":"","family":"Gorayeb","given":"Ricardo","non-dropping-particle":"","parse-names":false,"suffix":""},{"dropping-particle":"","family":"Canavarro","given":"Maria Cristina","non-dropping-particle":"","parse-names":false,"suffix":""}],"container-title":"International Journal of Medical Informatics","id":"ITEM-2","issued":{"date-parts":[["2016"]]},"page":"228-236","publisher":"Elsevier Ireland Ltd","title":"Women's use of online resources and acceptance of e-mental health tools during the perinatal period","type":"article-journal","volume":"94"},"uris":["http://www.mendeley.com/documents/?uuid=5d1addfe-50ed-4810-9f86-a386667714f7"]},{"id":"ITEM-3","itemData":{"DOI":"10.1186/s12888-014-0368-7","ISSN":"1471244X","PMID":"25599722","abstract":"Background: The Internet is of great importance in today's health sector, as most Internet users utilize online functions for health related purposes. Concerning the mental health care sector, little data exist about the Internet use of psychiatric patients. It is the scope of this current study to analyze the quantity and pattern of Internet usage among mental health patients. Methods: Patients from all services of the Department of Psychiatry at a university hospital were surveyed by completing a 29-item questionnaire. The data analysis included evaluation of frequencies, as well as group comparisons. Results: 337 patients participated in the survey, of whom 79.5% were Internet users. Social media was utilized by less than half of the users: social networks (47.8%), forums (19.4%), chats (18.7%), blogs (12.3%). 70.9% used the Internet for mental health related reasons. The contents accessed by the patients included: information on mental disorders (57.8%), information on medication (43.7%), search for mental health services (38.8%), platforms with other patients (19.8%) and platforms with mental health professionals (17.2%). Conclusions: Most psychiatric patients are Internet users. Mental health related Internet use is common among patients, mainly for information seeking. The use of social media is generally less frequent. It varies significantly between different user types and was shown to be associated with high frequency of Internet use. The results illustrate the importance of the Internet in mental health related contexts and may contribute to the further development of mental health related online offers.","author":[{"dropping-particle":"","family":"Kalckreuth","given":"Sophie","non-dropping-particle":"","parse-names":false,"suffix":""},{"dropping-particle":"","family":"Trefflich","given":"Friederike","non-dropping-particle":"","parse-names":false,"suffix":""},{"dropping-particle":"","family":"Rummel-Kluge","given":"Christine","non-dropping-particle":"","parse-names":false,"suffix":""}],"container-title":"BMC Psychiatry","id":"ITEM-3","issued":{"date-parts":[["2014"]]},"page":"368","title":"Mental health related Internet use among psychiatric patients: A cross-sectional analysis","type":"article-journal","volume":"14"},"uris":["http://www.mendeley.com/documents/?uuid=66ab257a-3702-4b69-a876-7becfb8be5d3"]},{"id":"ITEM-4","itemData":{"DOI":"10.1080/10410236.2012.691068","ISSN":"10410236","PMID":"22809441","abstract":"Most previous studies on online communities (peer-to-peer support groups) dedicated to people with depression related to members as a homogeneous group, and none examined differences between segments based on psychographic measures. Such segmentation may be most helpful in understanding members' participation patterns and explaining the benefits members gain from participation. This study aimed to explore whether members of online depression communities vary in their interests in issues discussed in the communities, and if so, whether groups with different interests also differ with regard to the benefits gained from participation. The study was based on an online survey of 793 members of 16 online depression communities. Results identified four member groups: concerned about daily living, information seekers, interested in all topics, and relatively less involved. There were very few differences between the groups in background characteristics, participation patterns, and level of depression. However, results indicated significant differences between the groups in perceived benefits, as the interested in all topics reported more \"online support\" and \"offline improvement\" than the information seekers and the relatively less involved, and more \"offline improvement\" than the concerned about daily living. Assuming that the reported interests reflected actual involvement in discussions of different issues, the findings suggest that combining supportive and informative discussions is more beneficial than attending to only one type of discussion, and stress the importance of informative discussions. © 2013 Copyright Taylor and Francis Group, LLC.","author":[{"dropping-particle":"","family":"Nimrod","given":"Galit","non-dropping-particle":"","parse-names":false,"suffix":""}],"container-title":"Health Communication","id":"ITEM-4","issued":{"date-parts":[["2013"]]},"page":"425-434","title":"Online Depression Communities: Members' Interests and Perceived Benefits","type":"article-journal","volume":"28"},"uris":["http://www.mendeley.com/documents/?uuid=de36c7b3-0c3f-41fe-b2b2-9399f1803233"]},{"id":"ITEM-5","itemData":{"DOI":"10.1016/j.jad.2008.06.024","ISSN":"01650327","PMID":"18691765","abstract":"Background: People with depression commonly use the Internet to access antidepressant information, but the quality of this information is highly variable. The objective of this study was to assess how and why people use the Internet to access antidepressant information, and the self-reported impact of information obtained online. Methods: Six focus groups were conducted with a cross-section of Internet users (n = 29) with depression. Focus group transcripts were thematically content analyzed using a constant comparison approach. Results: Reasons cited for seeking online information included to obtain a second opinion, to verify information provided in the Package Information Leaflet, to prepare to visit to a physician, and to learn about peer experiences. The Internet was used to complement rather than replace information provided by health professionals. The self-reported impacts of utilizing online drug information included increased autonomy, improved knowledge, being reassured, deciding to change a dose, to discontinue a drug and to suggest a new drug to a physician. Limitations: Additional quantitative research and a random sampling technique would be required to obtain generalizable results and to assess the relative importance of the various reasons cited by the focus group participants. Conclusions: The Internet was perceived as an important source of additional drug information, particularly when fear of stigmatization or depression related symptoms limited information seeking from other sources. Health professionals should design online services and direct their clients to accurate and reliable sources of online drug information. © 2008 Elsevier B.V. All rights reserved.","author":[{"dropping-particle":"","family":"Pohjanoksa-Mäntylä","given":"Marika","non-dropping-particle":"","parse-names":false,"suffix":""},{"dropping-particle":"","family":"Saari","given":"Johanna K.","non-dropping-particle":"","parse-names":false,"suffix":""},{"dropping-particle":"","family":"Närhi","given":"Ulla","non-dropping-particle":"","parse-names":false,"suffix":""},{"dropping-particle":"","family":"Karjalainen","given":"Anna","non-dropping-particle":"","parse-names":false,"suffix":""},{"dropping-particle":"","family":"Pylkkänen","given":"Kari","non-dropping-particle":"","parse-names":false,"suffix":""},{"dropping-particle":"","family":"Airaksinen","given":"Marja S.","non-dropping-particle":"","parse-names":false,"suffix":""},{"dropping-particle":"","family":"Bell","given":"J. Simon","non-dropping-particle":"","parse-names":false,"suffix":""}],"container-title":"Journal of Affective Disorders","id":"ITEM-5","issued":{"date-parts":[["2009"]]},"page":"333-339","publisher":"Elsevier B.V.","title":"How and why do people with depression access and utilize online drug information: A qualitative study","type":"article-journal","volume":"114"},"uris":["http://www.mendeley.com/documents/?uuid=23e46361-0bf0-4234-910c-26c528bbc4a3"]},{"id":"ITEM-6","itemData":{"DOI":"10.1016/j.nurpra.2014.08.013","ISSN":"15554155","abstract":"The primary care nurse practitioner must know what sources a woman utilizes when making decisions regarding continuation or discontinuation of medications used to treat anxiety and depression during pregnancy. This study was conducted using an investigator-developed survey of pregnant women who took antidepressants at any point during their pregnancy. Fifty-two subjects were recruited from an academic medical center utilizing a convenience sampling method. Forty-four percent of the participants indicated that their obstetric provider supplied the best information regarding medication use. The child's father and the internet were reported as the worst source of information.","author":[{"dropping-particle":"","family":"Bowman","given":"Jennifer A.","non-dropping-particle":"","parse-names":false,"suffix":""},{"dropping-particle":"","family":"Hellier","given":"Susan D.","non-dropping-particle":"","parse-names":false,"suffix":""},{"dropping-particle":"","family":"Cline","given":"Thomas W.","non-dropping-particle":"","parse-names":false,"suffix":""}],"container-title":"Journal for Nurse Practitioners","id":"ITEM-6","issue":"2","issued":{"date-parts":[["2015"]]},"page":"184-191","publisher":"Elsevier, Inc","title":"Sources Impacting Pharmacological Treatment for Anxiety and/or Depression During Pregnancy","type":"article-journal","volume":"11"},"uris":["http://www.mendeley.com/documents/?uuid=d4231303-a51a-4bdd-9100-89d989764fd5"]},{"id":"ITEM-7","itemData":{"DOI":"10.1002/pra2.417","ISSN":"2373-9231","abstract":"Abstract This work-in-progress paper reports preliminary analysis of an online survey of 224 university students (undergraduate or graduate), examining their help-seeking behavior, information needs, information-seeking behavior, and information-seeking satisfaction when experiencing stress, anxiety, or depression symptoms. Information on the Internet was the most commonly used source of help and information. While most demonstrated at least mild mental illness symptoms, students were inclined to seek information around self-help/care rather than around professional help. This study extends information behavior research to the mental health context, and our future analyses will assess how students? information behavior relates to their psychological and sociodemographic factors.","author":[{"dropping-particle":"","family":"Oh","given":"Chi Young","non-dropping-particle":"","parse-names":false,"suffix":""},{"dropping-particle":"","family":"Kornfield","given":"Rachel","non-dropping-particle":"","parse-names":false,"suffix":""},{"dropping-particle":"","family":"Lattie","given":"Emily G.","non-dropping-particle":"","parse-names":false,"suffix":""},{"dropping-particle":"","family":"Mohr","given":"David C.","non-dropping-particle":"","parse-names":false,"suffix":""},{"dropping-particle":"","family":"Reddy","given":"Madhu","non-dropping-particle":"","parse-names":false,"suffix":""}],"container-title":"Proceedings of the Association for Information Science and Technology","id":"ITEM-7","issued":{"date-parts":[["2020"]]},"page":"e417","title":"University students' information behavior when experiencing mental health symptoms","type":"article-journal","volume":"57"},"uris":["http://www.mendeley.com/documents/?uuid=56e8c1c2-c3ce-4334-90e7-4ddd13811db4"]},{"id":"ITEM-8","itemData":{"DOI":"10.1371/journal.pone.0231373","ISBN":"1111111111","ISSN":"19326203","PMID":"32310991","abstract":"Background Web-based treatments and online self-management interventions extend the range of therapeutic supply. Since the number of online self-management interventions is steadily increasing, we aimed to examine, how web-based services currently influence mental health care, asking about previous internet use and future interests of patients with mental disorders. Methods We consulted patients (n = 400) from all services of the Department of Psychiatry and Psychotherapy of the University of Leipzig using a 28-item questionnaire. Overall, 301 questionnaires could be used for analysis. The data were analysed by means of descriptive statistics and group comparisons. Results The majority of patients (98.3%) were using the internet. Data revealed younger patients were searching for information on diseases (p &lt; .001; M = 35.7 ±13.2), psychiatrists (p &lt; .001; M = 34.6 ±11.6) and exchange with other patients (p &lt; .001; M = 32 ±10.6) more often than older patients. We also found the internet was consulted more often regarding the search for information (p = .011; M = 58.3 ±10.9) and psychiatrists (p &lt; .001; M = 35.7 ±13.2) the lower the patients' level of functioning was. While only a small proportion (10.1%) of the sample had used online self-management interventions before, there is a far greater number (46.1%) who stated an interest to use online self-management interventions in the future. This interest was greater in patients who were younger (p &lt; .001; M = 33.8 ±13.2) had a higher education level (p = .003; university degree = 59.2%, high school degree = 52.3%; mandatory school degree: 34.8%). Conclusions While only a small percentage of patients uses online self-management interventions, there is a far greater interest to include them into the treatment. Further research has to investigate how the integration of web-based services into the whole treatment process can be optimized. In addition, standardized diagnostic methods have to be found to evaluate the needs and experiences of patients.","author":[{"dropping-particle":"","family":"Webelhorst","given":"Carolin","non-dropping-particle":"","parse-names":false,"suffix":""},{"dropping-particle":"","family":"Jepsen","given":"Lene","non-dropping-particle":"","parse-names":false,"suffix":""},{"dropping-particle":"","family":"Rummel-Kluge","given":"Christine","non-dropping-particle":"","parse-names":false,"suffix":""}],"container-title":"PLoS ONE","id":"ITEM-8","issue":"4","issued":{"date-parts":[["2020"]]},"page":"e0231373","title":"Utilization of e-mental-health and online self-management interventions of patients with mental disorders-A cross-sectional analysis","type":"article-journal","volume":"15"},"uris":["http://www.mendeley.com/documents/?uuid=d56608a4-42a2-438f-8c6e-4823c3b1dabb"]}],"mendeley":{"formattedCitation":"(4,6,7,12,22,24,36,45)","plainTextFormattedCitation":"(4,6,7,12,22,24,36,45)","previouslyFormattedCitation":"(4,6,7,12,22,24,36,45)"},"properties":{"noteIndex":0},"schema":"https://github.com/citation-style-language/schema/raw/master/csl-citation.json"}</w:instrText>
            </w:r>
            <w:r w:rsidRPr="00F9574C">
              <w:rPr>
                <w:rFonts w:ascii="Times New Roman" w:eastAsia="Times New Roman" w:hAnsi="Times New Roman" w:cs="Times New Roman"/>
                <w:color w:val="000000"/>
                <w:sz w:val="20"/>
                <w:szCs w:val="20"/>
              </w:rPr>
              <w:fldChar w:fldCharType="separate"/>
            </w:r>
            <w:r w:rsidR="000D1926" w:rsidRPr="000D1926">
              <w:rPr>
                <w:rFonts w:ascii="Times New Roman" w:eastAsia="Times New Roman" w:hAnsi="Times New Roman" w:cs="Times New Roman"/>
                <w:noProof/>
                <w:color w:val="000000"/>
                <w:sz w:val="20"/>
                <w:szCs w:val="20"/>
              </w:rPr>
              <w:t>(4,6,7,12,22,24,36,45)</w:t>
            </w:r>
            <w:r w:rsidRPr="00F9574C">
              <w:rPr>
                <w:rFonts w:ascii="Times New Roman" w:eastAsia="Times New Roman" w:hAnsi="Times New Roman" w:cs="Times New Roman"/>
                <w:color w:val="000000"/>
                <w:sz w:val="20"/>
                <w:szCs w:val="20"/>
              </w:rPr>
              <w:fldChar w:fldCharType="end"/>
            </w:r>
          </w:p>
        </w:tc>
      </w:tr>
      <w:tr w:rsidR="002F788F" w:rsidRPr="00C93958" w14:paraId="530A74E1" w14:textId="77777777" w:rsidTr="002F788F">
        <w:trPr>
          <w:trHeight w:val="284"/>
        </w:trPr>
        <w:tc>
          <w:tcPr>
            <w:tcW w:w="2836" w:type="dxa"/>
            <w:vMerge w:val="restart"/>
            <w:tcBorders>
              <w:top w:val="nil"/>
              <w:left w:val="nil"/>
              <w:right w:val="nil"/>
            </w:tcBorders>
            <w:shd w:val="clear" w:color="auto" w:fill="auto"/>
            <w:noWrap/>
            <w:hideMark/>
          </w:tcPr>
          <w:p w14:paraId="44DF4581" w14:textId="3732DCAF" w:rsidR="002F788F" w:rsidRPr="00C93958" w:rsidRDefault="002F788F" w:rsidP="002F788F">
            <w:pPr>
              <w:rPr>
                <w:rFonts w:ascii="Times New Roman" w:eastAsia="Times New Roman" w:hAnsi="Times New Roman" w:cs="Times New Roman"/>
                <w:color w:val="000000"/>
                <w:sz w:val="20"/>
                <w:szCs w:val="20"/>
              </w:rPr>
            </w:pPr>
            <w:r w:rsidRPr="006A37C6">
              <w:rPr>
                <w:rFonts w:ascii="Times New Roman" w:eastAsia="Times New Roman" w:hAnsi="Times New Roman" w:cs="Times New Roman"/>
                <w:color w:val="000000"/>
                <w:sz w:val="20"/>
                <w:szCs w:val="20"/>
              </w:rPr>
              <w:t>Interpersonal (k = 20, 45.5%)</w:t>
            </w:r>
          </w:p>
        </w:tc>
        <w:tc>
          <w:tcPr>
            <w:tcW w:w="6662" w:type="dxa"/>
            <w:tcBorders>
              <w:top w:val="nil"/>
              <w:left w:val="nil"/>
              <w:bottom w:val="nil"/>
              <w:right w:val="nil"/>
            </w:tcBorders>
            <w:shd w:val="clear" w:color="auto" w:fill="auto"/>
            <w:hideMark/>
          </w:tcPr>
          <w:p w14:paraId="447A4998" w14:textId="77777777" w:rsidR="002F788F" w:rsidRPr="00C93958" w:rsidRDefault="002F788F" w:rsidP="002F788F">
            <w:pPr>
              <w:rPr>
                <w:rFonts w:ascii="Times New Roman" w:eastAsia="Times New Roman" w:hAnsi="Times New Roman" w:cs="Times New Roman"/>
                <w:color w:val="000000"/>
                <w:sz w:val="20"/>
                <w:szCs w:val="20"/>
                <w:lang w:val="en-GB"/>
              </w:rPr>
            </w:pPr>
            <w:r w:rsidRPr="00C93958">
              <w:rPr>
                <w:rFonts w:ascii="Times New Roman" w:eastAsia="Times New Roman" w:hAnsi="Times New Roman" w:cs="Times New Roman"/>
                <w:color w:val="000000"/>
                <w:sz w:val="20"/>
                <w:szCs w:val="20"/>
              </w:rPr>
              <w:t>Talk to friends and relatives</w:t>
            </w:r>
          </w:p>
        </w:tc>
        <w:tc>
          <w:tcPr>
            <w:tcW w:w="2268" w:type="dxa"/>
            <w:tcBorders>
              <w:top w:val="nil"/>
              <w:left w:val="nil"/>
              <w:bottom w:val="nil"/>
              <w:right w:val="nil"/>
            </w:tcBorders>
            <w:shd w:val="clear" w:color="auto" w:fill="auto"/>
            <w:hideMark/>
          </w:tcPr>
          <w:p w14:paraId="22661CFE" w14:textId="1D76A078" w:rsidR="002F788F" w:rsidRPr="002F788F" w:rsidRDefault="002F788F" w:rsidP="002F788F">
            <w:pPr>
              <w:rPr>
                <w:rFonts w:ascii="Times New Roman" w:eastAsia="Times New Roman" w:hAnsi="Times New Roman" w:cs="Times New Roman"/>
                <w:color w:val="000000"/>
                <w:sz w:val="20"/>
                <w:szCs w:val="20"/>
              </w:rPr>
            </w:pPr>
            <w:r w:rsidRPr="002F788F">
              <w:rPr>
                <w:rFonts w:ascii="Times New Roman" w:hAnsi="Times New Roman" w:cs="Times New Roman"/>
                <w:color w:val="000000"/>
                <w:sz w:val="20"/>
                <w:szCs w:val="20"/>
              </w:rPr>
              <w:t>15 (75.0%)</w:t>
            </w:r>
          </w:p>
        </w:tc>
        <w:tc>
          <w:tcPr>
            <w:tcW w:w="4111" w:type="dxa"/>
            <w:tcBorders>
              <w:top w:val="nil"/>
              <w:left w:val="nil"/>
              <w:bottom w:val="nil"/>
              <w:right w:val="nil"/>
            </w:tcBorders>
            <w:shd w:val="clear" w:color="auto" w:fill="auto"/>
            <w:hideMark/>
          </w:tcPr>
          <w:p w14:paraId="42730EC5" w14:textId="1482CAA5" w:rsidR="002F788F" w:rsidRPr="00C93958" w:rsidRDefault="002F788F" w:rsidP="002F788F">
            <w:pPr>
              <w:rPr>
                <w:rFonts w:ascii="Times New Roman" w:eastAsia="Times New Roman" w:hAnsi="Times New Roman" w:cs="Times New Roman"/>
                <w:color w:val="000000"/>
                <w:sz w:val="20"/>
                <w:szCs w:val="20"/>
              </w:rPr>
            </w:pPr>
            <w:r w:rsidRPr="00F9574C">
              <w:rPr>
                <w:rFonts w:ascii="Times New Roman" w:eastAsia="Times New Roman" w:hAnsi="Times New Roman" w:cs="Times New Roman"/>
                <w:color w:val="000000"/>
                <w:sz w:val="20"/>
                <w:szCs w:val="20"/>
              </w:rPr>
              <w:fldChar w:fldCharType="begin" w:fldLock="1"/>
            </w:r>
            <w:r w:rsidR="00085D54">
              <w:rPr>
                <w:rFonts w:ascii="Times New Roman" w:eastAsia="Times New Roman" w:hAnsi="Times New Roman" w:cs="Times New Roman"/>
                <w:color w:val="000000"/>
                <w:sz w:val="20"/>
                <w:szCs w:val="20"/>
              </w:rPr>
              <w:instrText>ADDIN CSL_CITATION {"citationItems":[{"id":"ITEM-1","itemData":{"DOI":"10.1016/j.pec.2008.01.027","ISSN":"07383991","PMID":"18337052","abstract":"Objective: To assess patients' opinion toward receiving written or specialized verbal pharmacists' interventions and to determine the effect of these interventions on patients' medication knowledge. Methods: 150 newly diagnosed patients with unipolar depression and initiated with a single antidepressant were randomized into 3 groups: control, leaflet and counselling, and interviewed at initiation and after 6-8 weeks of treatment at the outpatient department of the Psychiatric Hospital in Kuwait. Results: 50% of respondents asserted that clinicians did not give them sufficient information while 90% favoured the idea of receiving further information about therapy. Forty seven percent of participants failed to return for the second follow-up appointment. The drop-out rate was 66% in the control, 42% in the Leaflet and only 34% in the counselling groups (P = 0.004). A broad support for receiving leaflets and drug counselling (97%) was found among attendees. Moreover, 94% of the counselling and 79% of the leaflets group affirmed that they received adequate information compared to 47% of the control (P = 0.001). Counselling was found to be significantly associated with a much higher recall of medicine name (OR = 9.6, P = 0.01), how to manage missed doses (OR = 8.9, P = 0.007), and correct use of medication (OR = 31.3, P &lt; 0.001). Leaflet use was less strongly associated than counselling and was statistically significant for recall regarding correct use of medication (OR = 8.4, P = 0.009). Conclusion: Pharmacists in a psychiatric institution can play an important role in satisfying patient demands for specialized information about their medications. Patients with depression appear very eager to receive additional drug information with modest difference between the written and the verbal counselling interventions. Patients looked at the two interventions in a very positive manner and no difference was observed between patients in the leaflets and in the counselling group with regards to how helpful, sufficient, supportive and reassuring was the educational material. However, both interventions were more informative than the control in conveying elemental drug information to patients. Practice Implications: In contrast with the lack of enthusiasm that some clinicians express, the affirmativeness that was expressed by patients towards receiving written or verbal specialized educational interventions by pharmacists may support the psychiatric hospital pharmacists'…","author":[{"dropping-particle":"","family":"Al-Saffar","given":"Nabeel","non-dropping-particle":"","parse-names":false,"suffix":""},{"dropping-particle":"","family":"Abdulkareem","given":"Abdulraheem","non-dropping-particle":"","parse-names":false,"suffix":""},{"dropping-particle":"","family":"Abdulhakeem","given":"Alsughayer","non-dropping-particle":"","parse-names":false,"suffix":""},{"dropping-particle":"","family":"Salah","given":"Al Qattan","non-dropping-particle":"","parse-names":false,"suffix":""},{"dropping-particle":"","family":"Heba","given":"Metwalli","non-dropping-particle":"","parse-names":false,"suffix":""}],"container-title":"Patient Education and Counseling","id":"ITEM-1","issued":{"date-parts":[["2008"]]},"page":"94-101","title":"Depressed patients' preferences for education about medications by pharmacists in Kuwait","type":"article-journal","volume":"72"},"uris":["http://www.mendeley.com/documents/?uuid=eea7ace7-b1f1-4725-8cfa-ca075a46b69e"]},{"id":"ITEM-2","itemData":{"DOI":"10.1016/j.sapharm.2012.11.002","ISSN":"15517411","PMID":"23219056","abstract":"Background: Depression is one of the most commonly encountered mental health problems leading to significant morbidity and mortality and high medical and societal costs. Antidepressant prescribing in the UK has more than doubled in the last decade. There are a variety of factors that have been shown to affect a patient's experience of taking antidepressants The aim of this research was to explore patient narratives interviews about depression and its treatment in order to improve patient and health professional understanding of what it is like to use antidepressants. Methods: This study involved a supplementary secondary qualitative analysis of 80 in-depth narrative interviews from Healthtalkonline. Patients' experiences of using medicines for depression were explored in the context of their social, occupational and emotional impact, to identify any additional issues and to clarify what type of information people want to find after being prescribed a medicine. The interviews were conducted by the University of Oxford and had received ethical approval and been consented and copyrighted for this purpose. Data were analyzed thematically. Results: The most prominent theme was the coexistence of several conflicting issues around the use of medicines and participants were mostly influenced by the reality of their experiences, beliefs, attitudes and interaction with health care. Antidepressants appear to occupy a central place in many people' lives. Many people described how their medicines had helped them and how this served as a reinforcement to continue taking them in order to maintain a \"normal life.\" Those who had stopped taking their antidepressants were likely to have experienced adverse reactions and had unsatisfactory interactions with health care professionals. A lack of information about antidepressants was a major cause of dissatisfaction often shaping attitudes to antidepressants'. Conclusions: People's experiences with antidepressant use have a major impact on treatment continuation and hence treatment outcomes. Further studies are needed on depressed patients' beliefs about their depression and treatment and how they relate to different stages of illness, their interactions with health care and their adherence to antidepressants. © 2013 Elsevier Inc.","author":[{"dropping-particle":"","family":"Anderson","given":"Claire","non-dropping-particle":"","parse-names":false,"suffix":""},{"dropping-particle":"","family":"Roy","given":"Tapash","non-dropping-particle":"","parse-names":false,"suffix":""}],"container-title":"Research in Social and Administrative Pharmacy","id":"ITEM-2","issued":{"date-parts":[["2013"]]},"page":"884-902","publisher":"Elsevier Inc","title":"Patient experiences of taking antidepressants for depression: A secondary qualitative analysis","type":"article-journal","volume":"9"},"uris":["http://www.mendeley.com/documents/?uuid=f160ef75-e252-4e5a-8c65-14348b2bb2bf"]},{"id":"ITEM-3","itemData":{"DOI":"10.1016/j.childyouth.2013.04.008","ISSN":"01907409","abstract":"Despite increasing numbers of children diagnosed with mental health disorders, there is limited research on how children come to understand these diagnoses in childhood. This study examines the retrospective accounts of emerging adults who were diagnosed with mental health disorders in childhood to better understand how they made sense of their diagnoses over time. In-depth, semi-structured interviews were conducted with 42 emerging adults (ages 18 to 22) who were diagnosed with attention deficit hyperactivity disorder (ADHD), depression, generalized anxiety disorder (GAD), and/or bipolar disorder in childhood. Interviews elicited participants' experiences learning about their diagnoses and suggestions for how diagnoses should best be explained to children. Findings demonstrate that participants actively sought and obtained information about their diagnoses over time. They negotiated narratives from several sources, including parents, teachers, mental health professionals, peers, siblings, the media, reading materials, and the Internet. Many of those who embraced medical accounts of their diagnoses did so as they obtained in-depth medical information over time. Meanwhile, those whose parents were open and communicative without using medical narratives suggest it is possible to share information with children without utilizing the terminology of \"disorder.\" Participants emphasize the importance of being open with children and providing them assurances, explaining that their problems are legitimate, common, and \"not their fault.\" Implications for social work practice are discussed. © 2013 Elsevier Ltd.","author":[{"dropping-particle":"","family":"Bringewatt","given":"Elizabeth H.","non-dropping-particle":"","parse-names":false,"suffix":""}],"container-title":"Children and Youth Services Review","id":"ITEM-3","issued":{"date-parts":[["2013"]]},"page":"1219-1226","publisher":"Elsevier Ltd","title":"Negotiating narratives surrounding children's mental health diagnoses: Children and their contribution to the discourse","type":"article-journal","volume":"35"},"uris":["http://www.mendeley.com/documents/?uuid=6bd7a755-10bd-4ba2-abe8-c6d9225024fe"]},{"id":"ITEM-4","itemData":{"DOI":"10.1176/appi.ps.201200382","ISSN":"10752730","PMID":"23677460","abstract":"Objective: Psychiatric patients currently have access to a plethora of information about their illness. However, little systematic research has explored what psychiatric patients would like to learn about their illness. This study addressed the knowledge gap by asking outpatients with schizophrenia and mood disorders what they wished to learn about their illness and how they preferred to learn this information. Methods: An exploratory survey of psychiatric outpatients was conducted between April 2011 and June 2012. A total of 202 outpatients with a diagnosis of either schizophrenia or related disorder (ICD-10 codes F20-F29) (N=106) or mood disorder (ICD-10 codes F30-F39) (N=96) were interviewed after routine meetings with their psychiatrist. Interviews were conducted with open- and closed-ended questions in outpatient clinics across East London, United Kingdom. Open-ended questions were analyzed qualitatively, and closed-ended questions were analyzed quantitatively. Results: Over two-thirds of psychiatric outpatients (68%) reported that they would like to learn more about their illness. Overall, patients' wishes for learning were heterogeneous. However, both diagnostic groups ranked \"the cause of the illness\" as their top information need. Most patients preferred to learn through one-to-one conversations with their psychiatrist (schizophrenia, 92%; mood disorder, 84%). Conclusions: In regard to educating patients about their illness, there is no one-size-fits-all approach. Health care professionals need to be sensitive to individual learning preferences, which vary and can include group-based approaches. The results have implications for the training of psychiatrists. In particular, psychiatrists need to be equipped to address patients' questions about the cause of the illness.","author":[{"dropping-particle":"","family":"Hallett","given":"Claudia","non-dropping-particle":"","parse-names":false,"suffix":""},{"dropping-particle":"","family":"Gupta","given":"Sonali","non-dropping-particle":"","parse-names":false,"suffix":""},{"dropping-particle":"","family":"Priebe","given":"Stefan","non-dropping-particle":"","parse-names":false,"suffix":""}],"container-title":"Psychiatric Services","id":"ITEM-4","issue":"8","issued":{"date-parts":[["2013"]]},"page":"764-769","title":"What do outpatients with schizophrenia and mood disorders want to learn about their illness?","type":"article-journal","volume":"64"},"uris":["http://www.mendeley.com/documents/?uuid=8dad72fb-6385-4d7d-9ab5-f549e7cb386c"]},{"id":"ITEM-5","itemData":{"DOI":"10.1017/dmp.2020.99","ISSN":"1938744X","abstract":"Objectives:This study sought to understand factors related to weather-related disaster survivors' health information and mental health-care-seeking behaviors.Methods:In November 2017, we conducted a quantitative survey of 170 Gulf Coast residents who experienced weather-related disasters. The survey assessed how individual and psychosocial factors affect health-care-seeking behavior.Results:Nearly 66% of participants reported a high frequency of depression and/or anxiety symptoms, yet only 39% saw a medical professional. Of participants who visited a medical professional, 76% sought information from nonmedical sources. Seeking medical care was strongly correlated with seeking information from nonmedical sources and previous healthcare experiences, but not with fear and stigma.Conclusions:Positive communication and strong support systems have the potential to mitigate the reluctance people have in seeking help for mental health problems. Although it is discouraging that few people seek professional care, it is promising that participants were not avoiding care due to fear of being stigmatized. Less opposition to mental health care by survivors offers opportunity for mental health professionals to treat the psychological problems survivors experience. Providing necessary information may make headway to mental health care where it is greatly needed.","author":[{"dropping-particle":"","family":"Mason","given":"Nia F.","non-dropping-particle":"","parse-names":false,"suffix":""},{"dropping-particle":"","family":"Francis","given":"Diane B.","non-dropping-particle":"","parse-names":false,"suffix":""}],"container-title":"Disaster Medicine and Public Health Preparedness","id":"ITEM-5","issued":{"date-parts":[["2020"]]},"page":"1-6","title":"Information-Seeking and Use of Primary Care Mental Health Services among Gulf Coast Survivors of Natural Disasters","type":"article-journal"},"uris":["http://www.mendeley.com/documents/?uuid=60edfb01-d3f0-40d5-a15e-2a92bd6569da"]},{"id":"ITEM-6","itemData":{"DOI":"10.3389/fpsyt.2021.587122","ISSN":"16640640","abstract":"Relevance: Understanding patients’ informational needs and adapting drug-related information are the prerequisites for a contextualized informed consent. Current information practices might rather harm by inducing nocebo effects. Objective: To investigate whether informing about the nocebo effect using a short information sheet affects patients’ need for information about antidepressants. Methods: A total of 97 patients taking recently prescribed antidepressants (≤4 months intake) were recruited over the internet and randomized to receiving either a one-page written information about the nocebo effect or a control text about the history of antidepressants. After experimental manipulation, informational needs about the side effects and mechanisms of antidepressants were assessed with 3 and 7 items on categorical and 5-point Likert scales. Group differences in informational needs were calculated with Chi-square tests and ANOVAs. Results: Patients received antidepressants for depression (84.5%) and/or anxiety disorders (42.3%). Three participants (6.0%) of the nocebo group reported previous knowledge of the nocebo effect. After the experimental manipulation, participants in the nocebo group reported a reduced desire for receiving full side effect information [(Formula presented.) = 12.714, Cramer’s V = 0.362, p = 0.013] and agreed more frequently to the usefulness of withholding information about possible side effects [(Formula presented.) = 14.878, Cramer’s V = 0.392, p = 0.005]. Furthermore, they desired more information about the mechanisms of antidepressants (F = 6.373, p = 0.013, partial η2 = 0.063) and, specifically, non-pharmacological mechanisms, such as the role of positive expectations (F = 16.857, p &lt; 0.001, partial η2 = 0.151). Conclusions: Learning about the nocebo effect can alter patients’ informational needs toward desiring less information about the potential side effects of antidepressants and more information about general mechanisms, such as expectations. The beneficial effects of including nocebo information into contextualized informed consent should be studied clinically concerning more functional information-seeking behavior, which may ultimately lead to improved treatment outcomes, such as better adherence and reduced side effect burden.","author":[{"dropping-particle":"","family":"Nestoriuc","given":"Yvonne","non-dropping-particle":"","parse-names":false,"suffix":""},{"dropping-particle":"","family":"Pan","given":"Yiqi","non-dropping-particle":"","parse-names":false,"suffix":""},{"dropping-particle":"","family":"Kinitz","given":"Timm","non-dropping-particle":"","parse-names":false,"suffix":""},{"dropping-particle":"","family":"Weik","given":"Ella","non-dropping-particle":"","parse-names":false,"suffix":""},{"dropping-particle":"","family":"Shedden-Mora","given":"Meike C.","non-dropping-particle":"","parse-names":false,"suffix":""}],"container-title":"Frontiers in Psychiatry","id":"ITEM-6","issued":{"date-parts":[["2021"]]},"page":"587122","title":"Informing About the Nocebo Effect Affects Patients’ Need for Information About Antidepressants—An Experimental Online Study","type":"article-journal","volume":"12"},"uris":["http://www.mendeley.com/documents/?uuid=8aaa3000-a8b6-44c4-81ba-c38e5d868f5d"]},{"id":"ITEM-7","itemData":{"DOI":"10.1016/j.jad.2008.06.024","ISSN":"01650327","PMID":"18691765","abstract":"Background: People with depression commonly use the Internet to access antidepressant information, but the quality of this information is highly variable. The objective of this study was to assess how and why people use the Internet to access antidepressant information, and the self-reported impact of information obtained online. Methods: Six focus groups were conducted with a cross-section of Internet users (n = 29) with depression. Focus group transcripts were thematically content analyzed using a constant comparison approach. Results: Reasons cited for seeking online information included to obtain a second opinion, to verify information provided in the Package Information Leaflet, to prepare to visit to a physician, and to learn about peer experiences. The Internet was used to complement rather than replace information provided by health professionals. The self-reported impacts of utilizing online drug information included increased autonomy, improved knowledge, being reassured, deciding to change a dose, to discontinue a drug and to suggest a new drug to a physician. Limitations: Additional quantitative research and a random sampling technique would be required to obtain generalizable results and to assess the relative importance of the various reasons cited by the focus group participants. Conclusions: The Internet was perceived as an important source of additional drug information, particularly when fear of stigmatization or depression related symptoms limited information seeking from other sources. Health professionals should design online services and direct their clients to accurate and reliable sources of online drug information. © 2008 Elsevier B.V. All rights reserved.","author":[{"dropping-particle":"","family":"Pohjanoksa-Mäntylä","given":"Marika","non-dropping-particle":"","parse-names":false,"suffix":""},{"dropping-particle":"","family":"Saari","given":"Johanna K.","non-dropping-particle":"","parse-names":false,"suffix":""},{"dropping-particle":"","family":"Närhi","given":"Ulla","non-dropping-particle":"","parse-names":false,"suffix":""},{"dropping-particle":"","family":"Karjalainen","given":"Anna","non-dropping-particle":"","parse-names":false,"suffix":""},{"dropping-particle":"","family":"Pylkkänen","given":"Kari","non-dropping-particle":"","parse-names":false,"suffix":""},{"dropping-particle":"","family":"Airaksinen","given":"Marja S.","non-dropping-particle":"","parse-names":false,"suffix":""},{"dropping-particle":"","family":"Bell","given":"J. Simon","non-dropping-particle":"","parse-names":false,"suffix":""}],"container-title":"Journal of Affective Disorders","id":"ITEM-7","issued":{"date-parts":[["2009"]]},"page":"333-339","publisher":"Elsevier B.V.","title":"How and why do people with depression access and utilize online drug information: A qualitative study","type":"article-journal","volume":"114"},"uris":["http://www.mendeley.com/documents/?uuid=23e46361-0bf0-4234-910c-26c528bbc4a3"]},{"id":"ITEM-8","itemData":{"DOI":"10.1111/j.1369-7625.2006.00424.x","ISSN":"13696513","PMID":"17324195","abstract":"Objective: Little is known about the feasibility and effects of patient-clinician shared decision-making (SDM) for depression treatment. Within a goal of informing the design of a SDM intervention, the objective of this study was to investigate depressed patients' perceptions of the treatment decision-making process with general practitioners (GPs). Setting and participants: Data were gathered from a convenience sample of 40 depressed patients to understand key aspects of treatment decision-making from the patient perspective. The sample varied in depression severity and type of setting in which treatment was sought. Main variables studied: Semi-structured interview questions focused on patients' prior experiences with depression and treatment, perceptions of the treatment decision-making process, and needs and expectations about treatment. Current depression severity was also assessed. Results: Patient lack of insight regarding depression severity substantially delayed patient engagement in treatment seeking and decision-making. Patients expected their GPs to be a first and main source of objective information and discussion about depression and treatment and to provide emotional support for decision-making. Patients also identified needs for additional information about depression and its treatment, as well as concerns about certain aspects of treatment. Conclusions: The depression treatment context has some aspects that differ from treatment decision-making for other types of health conditions. SDM approaches for depression treatment should be adapted based on depression severity and patient-identified needs. © 2007 The Authors.","author":[{"dropping-particle":"","family":"Simon","given":"Daniela","non-dropping-particle":"","parse-names":false,"suffix":""},{"dropping-particle":"","family":"Loh","given":"Andreas","non-dropping-particle":"","parse-names":false,"suffix":""},{"dropping-particle":"","family":"Wills","given":"Celia E.","non-dropping-particle":"","parse-names":false,"suffix":""},{"dropping-particle":"","family":"Härter","given":"Martin","non-dropping-particle":"","parse-names":false,"suffix":""}],"container-title":"Health Expectations","id":"ITEM-8","issued":{"date-parts":[["2007"]]},"page":"62-74","title":"Depressed patients' perceptions of depression treatment decision-making","type":"article-journal","volume":"10"},"uris":["http://www.mendeley.com/documents/?uuid=5c34cd5b-cdbf-4ab8-ac05-c1d5751726f4"]},{"id":"ITEM-9","itemData":{"DOI":"10.1016/j.jad.2019.04.019","ISSN":"15732517","PMID":"30981056","abstract":"Objective: Mood and anxiety disorders typically begin in adolescence or early adulthood, but those at the age of highest risk are among those least likely to access mental health services. However, they may be more likely than other demographic groups to seek help online. The goal of the present study was to investigate the online help- and information-seeking activity of young people newly diagnosed with mood and anxiety disorders in order to better understand how digital resources might serve this population. Method: Participants, aged 15 to 35, with a diagnosis of a mood or anxiety disorder were eligible if they had received their first mental health diagnosis within 24 months. Participants were interviewed with the Pathways to Care Questionnaire, which inquires about online activity prior to one's first interaction with mental healthcare providers. Results: Forty people participated (depression n = 30, bipolar disorder n = 5, generalized anxiety disorder n = 5); average age 21 years (SD=3.2), 60% female. Eighty-one percent reported seeking help and/or information about their symptoms online. The gap between symptom onset and in-person help seeking was 91.90 weeks (SD=133.7). Most participants (85%) reported they would be open to communicating with a mental health professional online. Conclusion: A majority of young people experiencing clinically-significant symptoms seek help online. However, the gap between symptom onset and treatment initiation remains unacceptably long. Better strategies are needed to translate young people's interest in online resources into meaningful care, whether through web-based services or facilitated pathways to traditional treatment.","author":[{"dropping-particle":"","family":"Meter","given":"Anna R.","non-dropping-particle":"Van","parse-names":false,"suffix":""},{"dropping-particle":"","family":"Birnbaum","given":"Michael L.","non-dropping-particle":"","parse-names":false,"suffix":""},{"dropping-particle":"","family":"Rizvi","given":"Asra","non-dropping-particle":"","parse-names":false,"suffix":""},{"dropping-particle":"","family":"Kane","given":"John M.","non-dropping-particle":"","parse-names":false,"suffix":""}],"container-title":"Journal of Affective Disorders","id":"ITEM-9","issued":{"date-parts":[["2019"]]},"page":"130-134","publisher":"Elsevier B.V.","title":"Online help-seeking prior to diagnosis: Can web-based resources reduce the duration of untreated mood disorders in young people?","type":"article-journal","volume":"252"},"uris":["http://www.mendeley.com/documents/?uuid=92d17f1f-ec96-4466-97c5-c3b25ae25f6d"]},{"id":"ITEM-10","itemData":{"DOI":"10.1016/j.nurpra.2014.08.013","ISSN":"15554155","abstract":"The primary care nurse practitioner must know what sources a woman utilizes when making decisions regarding continuation or discontinuation of medications used to treat anxiety and depression during pregnancy. This study was conducted using an investigator-developed survey of pregnant women who took antidepressants at any point during their pregnancy. Fifty-two subjects were recruited from an academic medical center utilizing a convenience sampling method. Forty-four percent of the participants indicated that their obstetric provider supplied the best information regarding medication use. The child's father and the internet were reported as the worst source of information.","author":[{"dropping-particle":"","family":"Bowman","given":"Jennifer A.","non-dropping-particle":"","parse-names":false,"suffix":""},{"dropping-particle":"","family":"Hellier","given":"Susan D.","non-dropping-particle":"","parse-names":false,"suffix":""},{"dropping-particle":"","family":"Cline","given":"Thomas W.","non-dropping-particle":"","parse-names":false,"suffix":""}],"container-title":"Journal for Nurse Practitioners","id":"ITEM-10","issue":"2","issued":{"date-parts":[["2015"]]},"page":"184-191","publisher":"Elsevier, Inc","title":"Sources Impacting Pharmacological Treatment for Anxiety and/or Depression During Pregnancy","type":"article-journal","volume":"11"},"uris":["http://www.mendeley.com/documents/?uuid=d4231303-a51a-4bdd-9100-89d989764fd5"]},{"id":"ITEM-11","itemData":{"DOI":"10.1159/000091794","ISSN":"02544962","PMID":"16531684","abstract":"Background: Increasing importance is attributed to the knowledge that patients have concerning their illness. For psychiatric disorders, imparting information about the illness has become a standard part of treatment. Despite the great clinical relevance of knowledge about depression, only few empirical studies on this subject have been carried out. This study aimed to identify psychosocial factors associated with greater or lesser knowledge about affective disorders. Methods: Sixty-one in-patients with depression were recruited and tested with the Knowledge about Depression and Mania Inventory. Results: Almost all patients sought specific information about their disorder prior to admission to hospital. There were large differences in patients' knowledge about the disorder and their choice of information source. Older and less educated patients had less knowledge about affective disorders. Patients with less illness knowledge also have a less favourable illness concept, poorer inter-personal relationships and more passive coping strategies. Conclusions: The results show that knowledge about affective disorders is a central illness characteristic that has numerous implications for the ability to cope with the disorder, as well as for psychotherapeutic management. The results contribute to a clarification of the relationship between psychoeducation and psychotherapy. Copyright © 2006 S. Karger AG.","author":[{"dropping-particle":"","family":"Kronmüller","given":"Klaus-Thomas","non-dropping-particle":"","parse-names":false,"suffix":""},{"dropping-particle":"","family":"Saha","given":"Rina","non-dropping-particle":"","parse-names":false,"suffix":""},{"dropping-particle":"","family":"Karr","given":"Markus","non-dropping-particle":"","parse-names":false,"suffix":""},{"dropping-particle":"","family":"Kratz","given":"Benita","non-dropping-particle":"","parse-names":false,"suffix":""},{"dropping-particle":"","family":"Hunt","given":"Aoife","non-dropping-particle":"","parse-names":false,"suffix":""},{"dropping-particle":"","family":"Mundt","given":"Christoph","non-dropping-particle":"","parse-names":false,"suffix":""},{"dropping-particle":"","family":"Backenstrass","given":"Matthias","non-dropping-particle":"","parse-names":false,"suffix":""}],"container-title":"Psychopathology","id":"ITEM-11","issued":{"date-parts":[["2006"]]},"page":"105-112","title":"Psychosocial factors associated with knowledge about affective disorders in patients with depression","type":"article-journal","volume":"39"},"uris":["http://www.mendeley.com/documents/?uuid=95d8830e-0f57-43ce-9fba-fff80091b01f"]},{"id":"ITEM-12","itemData":{"DOI":"10.1002/pra2.417","ISSN":"2373-9231","abstract":"Abstract This work-in-progress paper reports preliminary analysis of an online survey of 224 university students (undergraduate or graduate), examining their help-seeking behavior, information needs, information-seeking behavior, and information-seeking satisfaction when experiencing stress, anxiety, or depression symptoms. Information on the Internet was the most commonly used source of help and information. While most demonstrated at least mild mental illness symptoms, students were inclined to seek information around self-help/care rather than around professional help. This study extends information behavior research to the mental health context, and our future analyses will assess how students? information behavior relates to their psychological and sociodemographic factors.","author":[{"dropping-particle":"","family":"Oh","given":"Chi Young","non-dropping-particle":"","parse-names":false,"suffix":""},{"dropping-particle":"","family":"Kornfield","given":"Rachel","non-dropping-particle":"","parse-names":false,"suffix":""},{"dropping-particle":"","family":"Lattie","given":"Emily G.","non-dropping-particle":"","parse-names":false,"suffix":""},{"dropping-particle":"","family":"Mohr","given":"David C.","non-dropping-particle":"","parse-names":false,"suffix":""},{"dropping-particle":"","family":"Reddy","given":"Madhu","non-dropping-particle":"","parse-names":false,"suffix":""}],"container-title":"Proceedings of the Association for Information Science and Technology","id":"ITEM-12","issued":{"date-parts":[["2020"]]},"page":"e417","title":"University students' information behavior when experiencing mental health symptoms","type":"article-journal","volume":"57"},"uris":["http://www.mendeley.com/documents/?uuid=56e8c1c2-c3ce-4334-90e7-4ddd13811db4"]},{"id":"ITEM-13","itemData":{"DOI":"10.1016/j.jpainsymman.2006.02.008","ISSN":"08853924","PMID":"16877181","abstract":"The purpose of this study was to explore self-care management strategies and risk factors for depressive symptoms among elderly residents of nursing homes in Taiwan. Stratified random sampling was used to recruit participants (n = 220). In these elderly nursing home residents, the prevalence of depressive tendency was 55.0%. Although only 42% of participants used self-care strategies to manage depressive symptoms, the most frequently used strategy was \"take a walk.\" Self-learning was the main information source for self-care strategies. Logistic regression analysis indicated that satisfaction with living situation and perceived health status significantly predicted depressive symptoms. Since elders tended to engage in activities and interact with others to manage their depressive symptoms, health care providers in nursing homes should consider improving access to activities and interpersonal contacts for elderly residents. Elders' awareness of strategies to self-manage depressive symptoms also needs to be increased. The risk factors for depressive symptoms may be addressed by providing a pleasant and comfortable living environment, discouraging poor perceived health status, and promoting the health of elderly residents of nursing homes in Taiwan. © 2006 U.S. Cancer Pain Relief Committee.","author":[{"dropping-particle":"","family":"Tsai","given":"Yun-Fang","non-dropping-particle":"","parse-names":false,"suffix":""}],"container-title":"Journal of Pain and Symptom Management","id":"ITEM-13","issue":"2","issued":{"date-parts":[["2006"]]},"page":"140-147","title":"Self-Care Management and Risk Factors for Depressive Symptoms Among Elderly Nursing Home Residents in Taiwan","type":"article-journal","volume":"32"},"uris":["http://www.mendeley.com/documents/?uuid=f7d8710f-cedc-48a7-b6b5-f47ebc42fc7e"]},{"id":"ITEM-14","itemData":{"DOI":"10.1097/01.NNR.0000263973.31748.0c","ISSN":"00296562","PMID":"17356443","abstract":"BACKGROUND:: Depression in the elderly has become a serious healthcare issue worldwide, but studies of self-care strategies and risk factors for depressive symptoms are limited. OBJECTIVES:: To determine the self-care strategies and risk factors for depressive symptoms among residents of public elder care homes in Taiwan. METHODS:: A cross-sectional design was used. Two of 18 public elder care homes were chosen by random sampling throughout Taiwan. Residents (N ≤ 200) of these two care homes who were 65 years old or above and without severe cognitive deficit participated in this study. RESULTS:: Nearly half of the participants (49%) were identified by the Geriatric Depression Scale as depressed. Most participants (93%) used self-care strategies to manage their depressive symptoms. The most frequently used strategy was \"take a walk.\" Self-learning was the main information source for self-care strategies. Logistic regression analysis indicated that cognitive function, perceived health status, and osteoarthritis were significant predictors of depression in this sample. CONCLUSIONS:: Because older persons tended to engage in activities and to interact with others to manage their depressive symptoms, healthcare providers in public elder care homes may consider arranging enough activities and people contacts for residents. Due to the limited number of healthcare providers in these homes, the author recommends increasing the knowledge of both providers and residents about depression and self-care management strategies. Copyright © Lippincott Williams &amp; Wilkins.","author":[{"dropping-particle":"","family":"Tsai","given":"Yun-Fang","non-dropping-particle":"","parse-names":false,"suffix":""}],"container-title":"Nursing Research","id":"ITEM-14","issue":"2","issued":{"date-parts":[["2007"]]},"page":"124-131","title":"Self-care management and risk factors for depressive symptoms among Taiwanese institutionalized older persons","type":"article-journal","volume":"56"},"uris":["http://www.mendeley.com/documents/?uuid=a80152dd-a508-4960-a2d3-0ed2dab0d7b6"]},{"id":"ITEM-15","itemData":{"DOI":"10.1017/S1041610211001645","ISBN":"1041610211","ISSN":"10416102","PMID":"21880176","abstract":"Background: Early detection and appropriate treatment interventions for depressive symptoms in the elderly are important issues for healthcare systems. However, few studies to date have focused on understanding self-care strategies to manage depressive symptoms among elderly people worldwide. The purpose of this study was to explore self-care management strategies and risk factors for depressive symptoms among elderly outpatients in Taiwan. Methods: A convenience sample of elderly persons (≥65 years old; N = 1054) was recruited from outpatient clinics of two hospitals in northern Taiwan. Results: In our sample, the prevalence of depressive tendency was 16.3%. The majority of participants (70.1%) managed depressive symptoms with self-care strategies. The strategy most often used to relieve depressive symptoms was 'take a walk.' The main information source for self-care strategies was self-learning. Depressive tendency in this sample was shown by logistic regression analysis to be significantly predicted by gender, marital status, perceived income adequacy, perceived health condition, stroke, and cancer. Conclusion: Elderly people need to be made more aware of strategies to self-manage depressive symptoms. Healthcare providers can decrease/prevent the first risk factor for depressive symptoms (poor perceived health status) by improving elders' perceived health and promoting their actual health. The second risk factor (poor perceived income adequacy) can be decreased/prevented by carefully assessing patients' financial situation during clinic visits and providing suitable referral for further assistance. © 2011 International Psychogeriatric Association.","author":[{"dropping-particle":"","family":"Tsai","given":"Yun-Fang","non-dropping-particle":"","parse-names":false,"suffix":""},{"dropping-particle":"","family":"Liu","given":"Li-Ling","non-dropping-particle":"","parse-names":false,"suffix":""},{"dropping-particle":"","family":"Tsai","given":"Hsiu-Hsin","non-dropping-particle":"","parse-names":false,"suffix":""},{"dropping-particle":"","family":"Chung","given":"Shih-Chi","non-dropping-particle":"","parse-names":false,"suffix":""}],"container-title":"International Psychogeriatrics","id":"ITEM-15","issue":"2","issued":{"date-parts":[["2012"]]},"page":"278-287","title":"Self-care management and risk factors for depressive symptoms among elderly outpatients in Taiwan","type":"article-journal","volume":"24"},"uris":["http://www.mendeley.com/documents/?uuid=860f64cb-6f76-43d1-932c-8fbdd7790364"]}],"mendeley":{"formattedCitation":"(3,7,45,50–53,10,15,17,19,26,36,40,41)","plainTextFormattedCitation":"(3,7,45,50–53,10,15,17,19,26,36,40,41)","previouslyFormattedCitation":"(3,7,45,50–53,10,15,17,19,26,36,40,41)"},"properties":{"noteIndex":0},"schema":"https://github.com/citation-style-language/schema/raw/master/csl-citation.json"}</w:instrText>
            </w:r>
            <w:r w:rsidRPr="00F9574C">
              <w:rPr>
                <w:rFonts w:ascii="Times New Roman" w:eastAsia="Times New Roman" w:hAnsi="Times New Roman" w:cs="Times New Roman"/>
                <w:color w:val="000000"/>
                <w:sz w:val="20"/>
                <w:szCs w:val="20"/>
              </w:rPr>
              <w:fldChar w:fldCharType="separate"/>
            </w:r>
            <w:r w:rsidR="00515D17" w:rsidRPr="00515D17">
              <w:rPr>
                <w:rFonts w:ascii="Times New Roman" w:eastAsia="Times New Roman" w:hAnsi="Times New Roman" w:cs="Times New Roman"/>
                <w:noProof/>
                <w:color w:val="000000"/>
                <w:sz w:val="20"/>
                <w:szCs w:val="20"/>
              </w:rPr>
              <w:t>(3,7,45,50–53,10,15,17,19,26,36,40,41)</w:t>
            </w:r>
            <w:r w:rsidRPr="00F9574C">
              <w:rPr>
                <w:rFonts w:ascii="Times New Roman" w:eastAsia="Times New Roman" w:hAnsi="Times New Roman" w:cs="Times New Roman"/>
                <w:color w:val="000000"/>
                <w:sz w:val="20"/>
                <w:szCs w:val="20"/>
              </w:rPr>
              <w:fldChar w:fldCharType="end"/>
            </w:r>
          </w:p>
        </w:tc>
      </w:tr>
      <w:tr w:rsidR="002F788F" w:rsidRPr="00C93958" w14:paraId="262731F1" w14:textId="77777777" w:rsidTr="002F788F">
        <w:trPr>
          <w:trHeight w:val="284"/>
        </w:trPr>
        <w:tc>
          <w:tcPr>
            <w:tcW w:w="2836" w:type="dxa"/>
            <w:vMerge/>
            <w:tcBorders>
              <w:left w:val="nil"/>
              <w:right w:val="nil"/>
            </w:tcBorders>
            <w:hideMark/>
          </w:tcPr>
          <w:p w14:paraId="5332C95C" w14:textId="77777777" w:rsidR="002F788F" w:rsidRPr="00C93958" w:rsidRDefault="002F788F" w:rsidP="002F788F">
            <w:pPr>
              <w:rPr>
                <w:rFonts w:ascii="Times New Roman" w:eastAsia="Times New Roman" w:hAnsi="Times New Roman" w:cs="Times New Roman"/>
                <w:color w:val="000000"/>
                <w:sz w:val="20"/>
                <w:szCs w:val="20"/>
              </w:rPr>
            </w:pPr>
          </w:p>
        </w:tc>
        <w:tc>
          <w:tcPr>
            <w:tcW w:w="6662" w:type="dxa"/>
            <w:tcBorders>
              <w:top w:val="nil"/>
              <w:left w:val="nil"/>
              <w:bottom w:val="nil"/>
              <w:right w:val="nil"/>
            </w:tcBorders>
            <w:shd w:val="clear" w:color="auto" w:fill="auto"/>
            <w:hideMark/>
          </w:tcPr>
          <w:p w14:paraId="5E639E4B" w14:textId="77777777" w:rsidR="002F788F" w:rsidRPr="00C93958" w:rsidRDefault="002F788F" w:rsidP="002F788F">
            <w:pPr>
              <w:rPr>
                <w:rFonts w:ascii="Times New Roman" w:eastAsia="Times New Roman" w:hAnsi="Times New Roman" w:cs="Times New Roman"/>
                <w:color w:val="000000"/>
                <w:sz w:val="20"/>
                <w:szCs w:val="20"/>
              </w:rPr>
            </w:pPr>
            <w:r w:rsidRPr="00C93958">
              <w:rPr>
                <w:rFonts w:ascii="Times New Roman" w:eastAsia="Times New Roman" w:hAnsi="Times New Roman" w:cs="Times New Roman"/>
                <w:color w:val="000000"/>
                <w:sz w:val="20"/>
                <w:szCs w:val="20"/>
              </w:rPr>
              <w:t>Self-help or support groups</w:t>
            </w:r>
          </w:p>
        </w:tc>
        <w:tc>
          <w:tcPr>
            <w:tcW w:w="2268" w:type="dxa"/>
            <w:tcBorders>
              <w:top w:val="nil"/>
              <w:left w:val="nil"/>
              <w:bottom w:val="nil"/>
              <w:right w:val="nil"/>
            </w:tcBorders>
            <w:shd w:val="clear" w:color="auto" w:fill="auto"/>
            <w:hideMark/>
          </w:tcPr>
          <w:p w14:paraId="2EBC9537" w14:textId="1C35D766" w:rsidR="002F788F" w:rsidRPr="002F788F" w:rsidRDefault="002F788F" w:rsidP="002F788F">
            <w:pPr>
              <w:rPr>
                <w:rFonts w:ascii="Times New Roman" w:eastAsia="Times New Roman" w:hAnsi="Times New Roman" w:cs="Times New Roman"/>
                <w:color w:val="000000"/>
                <w:sz w:val="20"/>
                <w:szCs w:val="20"/>
              </w:rPr>
            </w:pPr>
            <w:r w:rsidRPr="002F788F">
              <w:rPr>
                <w:rFonts w:ascii="Times New Roman" w:hAnsi="Times New Roman" w:cs="Times New Roman"/>
                <w:color w:val="000000"/>
                <w:sz w:val="20"/>
                <w:szCs w:val="20"/>
              </w:rPr>
              <w:t>6 (30.0%)</w:t>
            </w:r>
          </w:p>
        </w:tc>
        <w:tc>
          <w:tcPr>
            <w:tcW w:w="4111" w:type="dxa"/>
            <w:tcBorders>
              <w:top w:val="nil"/>
              <w:left w:val="nil"/>
              <w:bottom w:val="nil"/>
              <w:right w:val="nil"/>
            </w:tcBorders>
            <w:shd w:val="clear" w:color="auto" w:fill="auto"/>
            <w:hideMark/>
          </w:tcPr>
          <w:p w14:paraId="13B51D06" w14:textId="2D0C7C27" w:rsidR="002F788F" w:rsidRPr="00C93958" w:rsidRDefault="002F788F" w:rsidP="002F788F">
            <w:pPr>
              <w:rPr>
                <w:rFonts w:ascii="Times New Roman" w:eastAsia="Times New Roman" w:hAnsi="Times New Roman" w:cs="Times New Roman"/>
                <w:color w:val="000000"/>
                <w:sz w:val="20"/>
                <w:szCs w:val="20"/>
              </w:rPr>
            </w:pPr>
            <w:r w:rsidRPr="00F9574C">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1080/02646838.2013.800635","ISSN":"02646838","abstract":"Objective: This study aimed to elicit and explore the experiences of teenage mothers with postpartum depression focussing on their experiences of being a teenage mother; support needs and the potential for support and education to be delivered by healthcare workers, or peers. Background: Teenage mothers are three times more likely to get postnatal depression than older mothers and are at increased risk of poorer mental health for up to three years postpartum. Method: Fifteen first-time mothers aged 16-19, living in Stoke on Trent, UK, with an infant aged under one year and suffering from postpartum depression were interviewed. Qualitative data were analysed using thematic framework analysis to identify emergent patterns and themes. Results: Four key themes emerged: stigma and perceptions of being judged; social and professional support; knowledge and information; and barriers to utilising support. Conclusion: The results highlighted the stigma, both real and perceived, that teenage mothers experienced as well as the lack of informal support networks for many and the unavailability of relevant and appropriate information targeted at teenage mothers. Some mothers highlighted the positive relationships they had with their health visitor which was essential to them in building a trusting relationship. However, not all had such good experiences, with some reporting that they did not know who their health visitor was. The need for tailored services and innovative methods of delivery are highlighted. © 2013 © 2013 Society for Reproductive and Infant Psychology.","author":[{"dropping-particle":"","family":"Boath","given":"Elizabeth Hardie","non-dropping-particle":"","parse-names":false,"suffix":""},{"dropping-particle":"","family":"Henshaw","given":"Carol","non-dropping-particle":"","parse-names":false,"suffix":""},{"dropping-particle":"","family":"Bradley","given":"Eleanor","non-dropping-particle":"","parse-names":false,"suffix":""}],"container-title":"Journal of Reproductive and Infant Psychology","id":"ITEM-1","issue":"4","issued":{"date-parts":[["2013"]]},"page":"352-369","title":"Meeting the challenges of teenage mothers with postpartum depression: overcoming stigma through support","type":"article-journal","volume":"31"},"uris":["http://www.mendeley.com/documents/?uuid=fbc7ea75-7b29-4733-bed2-c878347b4b2b"]},{"id":"ITEM-2","itemData":{"DOI":"10.1176/appi.ps.201200382","ISSN":"10752730","PMID":"23677460","abstract":"Objective: Psychiatric patients currently have access to a plethora of information about their illness. However, little systematic research has explored what psychiatric patients would like to learn about their illness. This study addressed the knowledge gap by asking outpatients with schizophrenia and mood disorders what they wished to learn about their illness and how they preferred to learn this information. Methods: An exploratory survey of psychiatric outpatients was conducted between April 2011 and June 2012. A total of 202 outpatients with a diagnosis of either schizophrenia or related disorder (ICD-10 codes F20-F29) (N=106) or mood disorder (ICD-10 codes F30-F39) (N=96) were interviewed after routine meetings with their psychiatrist. Interviews were conducted with open- and closed-ended questions in outpatient clinics across East London, United Kingdom. Open-ended questions were analyzed qualitatively, and closed-ended questions were analyzed quantitatively. Results: Over two-thirds of psychiatric outpatients (68%) reported that they would like to learn more about their illness. Overall, patients' wishes for learning were heterogeneous. However, both diagnostic groups ranked \"the cause of the illness\" as their top information need. Most patients preferred to learn through one-to-one conversations with their psychiatrist (schizophrenia, 92%; mood disorder, 84%). Conclusions: In regard to educating patients about their illness, there is no one-size-fits-all approach. Health care professionals need to be sensitive to individual learning preferences, which vary and can include group-based approaches. The results have implications for the training of psychiatrists. In particular, psychiatrists need to be equipped to address patients' questions about the cause of the illness.","author":[{"dropping-particle":"","family":"Hallett","given":"Claudia","non-dropping-particle":"","parse-names":false,"suffix":""},{"dropping-particle":"","family":"Gupta","given":"Sonali","non-dropping-particle":"","parse-names":false,"suffix":""},{"dropping-particle":"","family":"Priebe","given":"Stefan","non-dropping-particle":"","parse-names":false,"suffix":""}],"container-title":"Psychiatric Services","id":"ITEM-2","issue":"8","issued":{"date-parts":[["2013"]]},"page":"764-769","title":"What do outpatients with schizophrenia and mood disorders want to learn about their illness?","type":"article-journal","volume":"64"},"uris":["http://www.mendeley.com/documents/?uuid=8dad72fb-6385-4d7d-9ab5-f549e7cb386c"]},{"id":"ITEM-3","itemData":{"DOI":"10.1521/suli.2008.38.4.375","ISSN":"0363-0234","PMID":"18724786","abstract":"Few studies have examined the natural coping efforts used by suicide survivors, or have identified specific problems and needs survivors experience following the death of a significant other by suicide. In the present study, we used a newly developed needs assessment survey to examine four areas of natural coping efforts: practical, psychological, and social difficulties; formal and informal sources of support; resources utilized in healing; and barriers to finding support since the loss. Sixty-three adult survivors of suicide were recruited from suicide survivor conferences and support groups. Results indicate that participants experienced high levels of psychological distress since the suicide, including elevated symptoms of depression, guilt, anxiety, and trauma. Participants experienced substantial difficulties in the social arena (e.g., talking with others about the suicide). The majority of the sample viewed professional help as beneficial; although many informal sources of support were also valued (e.g., one-to-one contact with other survivors). Depression and a lack of information about where to find help served as barriers to help-seeking behaviors for our participants. Participants who reported higher levels of functional impairment were more likely to report higher levels of psychological distress, social isolation, and barriers to seeking help. Future research with a longitudinal and more inclusive sample is needed to build on these preliminary findings and to provide a solid foundation for evidenced-based interventions with survivors.","author":[{"dropping-particle":"","family":"Mcmenamy","given":"Jannette M.","non-dropping-particle":"","parse-names":false,"suffix":""},{"dropping-particle":"","family":"Jordan","given":"John R.","non-dropping-particle":"","parse-names":false,"suffix":""},{"dropping-particle":"","family":"Mitchell","given":"ANN M.","non-dropping-particle":"","parse-names":false,"suffix":""}],"container-title":"Suicide and Life-Threatening Behavior","id":"ITEM-3","issue":"4","issued":{"date-parts":[["2008"]]},"page":"375-389","title":"What do Suicide Survivors Tell Us They Need? Results of a Pilot Study","type":"article-journal","volume":"38"},"uris":["http://www.mendeley.com/documents/?uuid=c6d931a9-2f82-4e80-8e6a-e38a7eaaeae8"]},{"id":"ITEM-4","itemData":{"DOI":"10.1111/j.1369-7625.2006.00403.x","ISSN":"13696513","PMID":"17083562","abstract":"Background: Despite the widespread proliferation of consumer health information provision, little is known about information needs or information-seeking behaviour in mental health. A qualitative study was therefore undertaken to explore these issues for mental health service users. Design: In-depth interview study with purposive sample of 36 men and women with experience of mental health problems. Results: Four main themes were identified. A general lack of information was equated with a lack of respect. People undertook their own research into their condition, and recognized the challenge to professionals. Stigma was widespread and inhibited information seeking. There was a desire for an explanation of mental health problems in physical terms. People particularly valued hearing other people's experience of mental health problems, for reasons of universality, instillation of hope, and understanding and empathy. Conclusions: The findings provide support for a more equal partnership between patients and professionals. Information providers and health practitioners should take account of the value of other people's experience as an information source. © 2006 The Authors.","author":[{"dropping-particle":"","family":"Powell","given":"John","non-dropping-particle":"","parse-names":false,"suffix":""},{"dropping-particle":"","family":"Clarke","given":"Aileen","non-dropping-particle":"","parse-names":false,"suffix":""}],"container-title":"Health Expectations","id":"ITEM-4","issued":{"date-parts":[["2006"]]},"page":"359-365","title":"Information in mental health: qualitative study of mental health service users","type":"article-journal","volume":"9"},"uris":["http://www.mendeley.com/documents/?uuid=1d4d56bb-462d-4827-95a4-12d478a6b5ad"]},{"id":"ITEM-5","itemData":{"DOI":"10.1007/s00127-002-0577-0","ISSN":"09337954","PMID":"12242627","abstract":"Background. As part of an international survey of mental health advocacy groups, information pertinent to patients' concerns regarding their diagnosis and treatment was gathered from South African members of a depression and anxiety support group (n=404). Methods. Questionnaires developed by GAMIAN, an international consortium of advocacy groups, were mailed along with explanatory letters and self-addressed envelopes to South African members and members in nine other countries, for completion. Of 1,000 questionnaires mailed in South Africa, 40.4% were returned. Results. The sample comprised patient members with anxiety-only (39%), depression-only (8%), mixed anxiety-depression (26%), and other diagnoses (27%). While one-third of respondents reported onset of symptoms before the age of 20, most waited 3-5 years before seeking help. After making contact with the health system, respondents experienced further delays in obtaining a correct diagnosis. In many instances, respondents were poorly informed of diagnosis and treatment (25%), and nearly half of all respondents discontinued treatment on account of side-effects. Conclusions. Attempts to improve awareness of mental illness, and better communication between physicians and their patients, might help to break down some of the barriers patients encounter when seeking help.","author":[{"dropping-particle":"","family":"Seedat","given":"S.","non-dropping-particle":"","parse-names":false,"suffix":""},{"dropping-particle":"","family":"Stein","given":"D. J.","non-dropping-particle":"","parse-names":false,"suffix":""},{"dropping-particle":"","family":"Berk","given":"M.","non-dropping-particle":"","parse-names":false,"suffix":""},{"dropping-particle":"","family":"Wilson","given":"Z.","non-dropping-particle":"","parse-names":false,"suffix":""}],"container-title":"Social Psychiatry and Psychiatric Epidemiology","id":"ITEM-5","issued":{"date-parts":[["2002"]]},"page":"483-487","title":"Barriers to treatment among members of a mental health advocacy group in South Africa","type":"article-journal","volume":"37"},"uris":["http://www.mendeley.com/documents/?uuid=2463ac8d-fade-4e51-a6dd-db07cd0b9304"]},{"id":"ITEM-6","itemData":{"DOI":"10.1002/da.1025","ISSN":"10914269","PMID":"11301921","author":[{"dropping-particle":"","family":"Stein","given":"Dan J.","non-dropping-particle":"","parse-names":false,"suffix":""},{"dropping-particle":"","family":"Wessels","given":"Charmaine","non-dropping-particle":"","parse-names":false,"suffix":""},{"dropping-particle":"","family":"Zungu-Dirwayi","given":"Nompumelelo","non-dropping-particle":"","parse-names":false,"suffix":""},{"dropping-particle":"","family":"Berk","given":"Michael","non-dropping-particle":"","parse-names":false,"suffix":""},{"dropping-particle":"","family":"Wilson","given":"Zane","non-dropping-particle":"","parse-names":false,"suffix":""}],"container-title":"Depression and Anxiety","id":"ITEM-6","issued":{"date-parts":[["2001"]]},"page":"105-107","title":"Value and effectiveness of consumer advocacy groups: A survey of the anxiety disorders support group in South Africa","type":"article-journal","volume":"13"},"uris":["http://www.mendeley.com/documents/?uuid=dcade2b5-12c4-4fea-a0be-ed1251535ffc"]}],"mendeley":{"formattedCitation":"(2,23,26,30,33,49)","plainTextFormattedCitation":"(2,23,26,30,33,49)","previouslyFormattedCitation":"(2,23,26,30,33,49)"},"properties":{"noteIndex":0},"schema":"https://github.com/citation-style-language/schema/raw/master/csl-citation.json"}</w:instrText>
            </w:r>
            <w:r w:rsidRPr="00F9574C">
              <w:rPr>
                <w:rFonts w:ascii="Times New Roman" w:eastAsia="Times New Roman" w:hAnsi="Times New Roman" w:cs="Times New Roman"/>
                <w:color w:val="000000"/>
                <w:sz w:val="20"/>
                <w:szCs w:val="20"/>
              </w:rPr>
              <w:fldChar w:fldCharType="separate"/>
            </w:r>
            <w:r w:rsidRPr="00C3003B">
              <w:rPr>
                <w:rFonts w:ascii="Times New Roman" w:eastAsia="Times New Roman" w:hAnsi="Times New Roman" w:cs="Times New Roman"/>
                <w:noProof/>
                <w:color w:val="000000"/>
                <w:sz w:val="20"/>
                <w:szCs w:val="20"/>
              </w:rPr>
              <w:t>(2,23,26,30,33,49)</w:t>
            </w:r>
            <w:r w:rsidRPr="00F9574C">
              <w:rPr>
                <w:rFonts w:ascii="Times New Roman" w:eastAsia="Times New Roman" w:hAnsi="Times New Roman" w:cs="Times New Roman"/>
                <w:color w:val="000000"/>
                <w:sz w:val="20"/>
                <w:szCs w:val="20"/>
              </w:rPr>
              <w:fldChar w:fldCharType="end"/>
            </w:r>
          </w:p>
        </w:tc>
      </w:tr>
      <w:tr w:rsidR="002F788F" w:rsidRPr="00C93958" w14:paraId="54B7BB73" w14:textId="77777777" w:rsidTr="002F788F">
        <w:trPr>
          <w:trHeight w:val="284"/>
        </w:trPr>
        <w:tc>
          <w:tcPr>
            <w:tcW w:w="2836" w:type="dxa"/>
            <w:vMerge/>
            <w:tcBorders>
              <w:left w:val="nil"/>
              <w:right w:val="nil"/>
            </w:tcBorders>
            <w:hideMark/>
          </w:tcPr>
          <w:p w14:paraId="48B3BE52" w14:textId="77777777" w:rsidR="002F788F" w:rsidRPr="00C93958" w:rsidRDefault="002F788F" w:rsidP="002F788F">
            <w:pPr>
              <w:rPr>
                <w:rFonts w:ascii="Times New Roman" w:eastAsia="Times New Roman" w:hAnsi="Times New Roman" w:cs="Times New Roman"/>
                <w:color w:val="000000"/>
                <w:sz w:val="20"/>
                <w:szCs w:val="20"/>
              </w:rPr>
            </w:pPr>
          </w:p>
        </w:tc>
        <w:tc>
          <w:tcPr>
            <w:tcW w:w="6662" w:type="dxa"/>
            <w:tcBorders>
              <w:top w:val="nil"/>
              <w:left w:val="nil"/>
              <w:bottom w:val="nil"/>
              <w:right w:val="nil"/>
            </w:tcBorders>
            <w:shd w:val="clear" w:color="auto" w:fill="auto"/>
            <w:hideMark/>
          </w:tcPr>
          <w:p w14:paraId="32992C7A" w14:textId="77777777" w:rsidR="002F788F" w:rsidRPr="00C93958" w:rsidRDefault="002F788F" w:rsidP="002F788F">
            <w:pPr>
              <w:rPr>
                <w:rFonts w:ascii="Times New Roman" w:eastAsia="Times New Roman" w:hAnsi="Times New Roman" w:cs="Times New Roman"/>
                <w:color w:val="000000"/>
                <w:sz w:val="20"/>
                <w:szCs w:val="20"/>
              </w:rPr>
            </w:pPr>
            <w:r w:rsidRPr="00C93958">
              <w:rPr>
                <w:rFonts w:ascii="Times New Roman" w:eastAsia="Times New Roman" w:hAnsi="Times New Roman" w:cs="Times New Roman"/>
                <w:color w:val="000000"/>
                <w:sz w:val="20"/>
                <w:szCs w:val="20"/>
              </w:rPr>
              <w:t>Email friends</w:t>
            </w:r>
          </w:p>
        </w:tc>
        <w:tc>
          <w:tcPr>
            <w:tcW w:w="2268" w:type="dxa"/>
            <w:tcBorders>
              <w:top w:val="nil"/>
              <w:left w:val="nil"/>
              <w:bottom w:val="nil"/>
              <w:right w:val="nil"/>
            </w:tcBorders>
            <w:shd w:val="clear" w:color="auto" w:fill="auto"/>
            <w:hideMark/>
          </w:tcPr>
          <w:p w14:paraId="394C123F" w14:textId="6DF068D4" w:rsidR="002F788F" w:rsidRPr="002F788F" w:rsidRDefault="002F788F" w:rsidP="002F788F">
            <w:pPr>
              <w:rPr>
                <w:rFonts w:ascii="Times New Roman" w:eastAsia="Times New Roman" w:hAnsi="Times New Roman" w:cs="Times New Roman"/>
                <w:color w:val="000000"/>
                <w:sz w:val="20"/>
                <w:szCs w:val="20"/>
              </w:rPr>
            </w:pPr>
            <w:r w:rsidRPr="002F788F">
              <w:rPr>
                <w:rFonts w:ascii="Times New Roman" w:hAnsi="Times New Roman" w:cs="Times New Roman"/>
                <w:color w:val="000000"/>
                <w:sz w:val="20"/>
                <w:szCs w:val="20"/>
              </w:rPr>
              <w:t>1 (5.0%)</w:t>
            </w:r>
          </w:p>
        </w:tc>
        <w:tc>
          <w:tcPr>
            <w:tcW w:w="4111" w:type="dxa"/>
            <w:tcBorders>
              <w:top w:val="nil"/>
              <w:left w:val="nil"/>
              <w:bottom w:val="nil"/>
              <w:right w:val="nil"/>
            </w:tcBorders>
            <w:shd w:val="clear" w:color="auto" w:fill="auto"/>
            <w:hideMark/>
          </w:tcPr>
          <w:p w14:paraId="3664D121" w14:textId="0E9FCA3A" w:rsidR="002F788F" w:rsidRPr="00C93958" w:rsidRDefault="002F788F" w:rsidP="002F788F">
            <w:pPr>
              <w:rPr>
                <w:rFonts w:ascii="Times New Roman" w:eastAsia="Times New Roman" w:hAnsi="Times New Roman" w:cs="Times New Roman"/>
                <w:color w:val="000000"/>
                <w:sz w:val="20"/>
                <w:szCs w:val="20"/>
              </w:rPr>
            </w:pPr>
            <w:r w:rsidRPr="00F9574C">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1016/j.jad.2008.06.024","ISSN":"01650327","PMID":"18691765","abstract":"Background: People with depression commonly use the Internet to access antidepressant information, but the quality of this information is highly variable. The objective of this study was to assess how and why people use the Internet to access antidepressant information, and the self-reported impact of information obtained online. Methods: Six focus groups were conducted with a cross-section of Internet users (n = 29) with depression. Focus group transcripts were thematically content analyzed using a constant comparison approach. Results: Reasons cited for seeking online information included to obtain a second opinion, to verify information provided in the Package Information Leaflet, to prepare to visit to a physician, and to learn about peer experiences. The Internet was used to complement rather than replace information provided by health professionals. The self-reported impacts of utilizing online drug information included increased autonomy, improved knowledge, being reassured, deciding to change a dose, to discontinue a drug and to suggest a new drug to a physician. Limitations: Additional quantitative research and a random sampling technique would be required to obtain generalizable results and to assess the relative importance of the various reasons cited by the focus group participants. Conclusions: The Internet was perceived as an important source of additional drug information, particularly when fear of stigmatization or depression related symptoms limited information seeking from other sources. Health professionals should design online services and direct their clients to accurate and reliable sources of online drug information. © 2008 Elsevier B.V. All rights reserved.","author":[{"dropping-particle":"","family":"Pohjanoksa-Mäntylä","given":"Marika","non-dropping-particle":"","parse-names":false,"suffix":""},{"dropping-particle":"","family":"Saari","given":"Johanna K.","non-dropping-particle":"","parse-names":false,"suffix":""},{"dropping-particle":"","family":"Närhi","given":"Ulla","non-dropping-particle":"","parse-names":false,"suffix":""},{"dropping-particle":"","family":"Karjalainen","given":"Anna","non-dropping-particle":"","parse-names":false,"suffix":""},{"dropping-particle":"","family":"Pylkkänen","given":"Kari","non-dropping-particle":"","parse-names":false,"suffix":""},{"dropping-particle":"","family":"Airaksinen","given":"Marja S.","non-dropping-particle":"","parse-names":false,"suffix":""},{"dropping-particle":"","family":"Bell","given":"J. Simon","non-dropping-particle":"","parse-names":false,"suffix":""}],"container-title":"Journal of Affective Disorders","id":"ITEM-1","issued":{"date-parts":[["2009"]]},"page":"333-339","publisher":"Elsevier B.V.","title":"How and why do people with depression access and utilize online drug information: A qualitative study","type":"article-journal","volume":"114"},"uris":["http://www.mendeley.com/documents/?uuid=23e46361-0bf0-4234-910c-26c528bbc4a3"]}],"mendeley":{"formattedCitation":"(36)","plainTextFormattedCitation":"(36)","previouslyFormattedCitation":"(36)"},"properties":{"noteIndex":0},"schema":"https://github.com/citation-style-language/schema/raw/master/csl-citation.json"}</w:instrText>
            </w:r>
            <w:r w:rsidRPr="00F9574C">
              <w:rPr>
                <w:rFonts w:ascii="Times New Roman" w:eastAsia="Times New Roman" w:hAnsi="Times New Roman" w:cs="Times New Roman"/>
                <w:color w:val="000000"/>
                <w:sz w:val="20"/>
                <w:szCs w:val="20"/>
              </w:rPr>
              <w:fldChar w:fldCharType="separate"/>
            </w:r>
            <w:r w:rsidRPr="005933BF">
              <w:rPr>
                <w:rFonts w:ascii="Times New Roman" w:eastAsia="Times New Roman" w:hAnsi="Times New Roman" w:cs="Times New Roman"/>
                <w:noProof/>
                <w:color w:val="000000"/>
                <w:sz w:val="20"/>
                <w:szCs w:val="20"/>
              </w:rPr>
              <w:t>(36)</w:t>
            </w:r>
            <w:r w:rsidRPr="00F9574C">
              <w:rPr>
                <w:rFonts w:ascii="Times New Roman" w:eastAsia="Times New Roman" w:hAnsi="Times New Roman" w:cs="Times New Roman"/>
                <w:color w:val="000000"/>
                <w:sz w:val="20"/>
                <w:szCs w:val="20"/>
              </w:rPr>
              <w:fldChar w:fldCharType="end"/>
            </w:r>
          </w:p>
        </w:tc>
      </w:tr>
      <w:tr w:rsidR="002F788F" w:rsidRPr="00C93958" w14:paraId="53BE2E86" w14:textId="77777777" w:rsidTr="002F788F">
        <w:trPr>
          <w:trHeight w:val="284"/>
        </w:trPr>
        <w:tc>
          <w:tcPr>
            <w:tcW w:w="2836" w:type="dxa"/>
            <w:vMerge/>
            <w:tcBorders>
              <w:left w:val="nil"/>
              <w:bottom w:val="nil"/>
              <w:right w:val="nil"/>
            </w:tcBorders>
          </w:tcPr>
          <w:p w14:paraId="6BB2A8DF" w14:textId="77777777" w:rsidR="002F788F" w:rsidRPr="00C93958" w:rsidRDefault="002F788F" w:rsidP="002F788F">
            <w:pPr>
              <w:rPr>
                <w:rFonts w:ascii="Times New Roman" w:eastAsia="Times New Roman" w:hAnsi="Times New Roman" w:cs="Times New Roman"/>
                <w:color w:val="000000"/>
                <w:sz w:val="20"/>
                <w:szCs w:val="20"/>
              </w:rPr>
            </w:pPr>
          </w:p>
        </w:tc>
        <w:tc>
          <w:tcPr>
            <w:tcW w:w="6662" w:type="dxa"/>
            <w:tcBorders>
              <w:top w:val="nil"/>
              <w:left w:val="nil"/>
              <w:bottom w:val="nil"/>
              <w:right w:val="nil"/>
            </w:tcBorders>
            <w:shd w:val="clear" w:color="auto" w:fill="auto"/>
          </w:tcPr>
          <w:p w14:paraId="400561D5" w14:textId="7F74C6B6" w:rsidR="002F788F" w:rsidRPr="00C93958" w:rsidRDefault="002F788F" w:rsidP="002F788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inister or spiritual advisors</w:t>
            </w:r>
          </w:p>
        </w:tc>
        <w:tc>
          <w:tcPr>
            <w:tcW w:w="2268" w:type="dxa"/>
            <w:tcBorders>
              <w:top w:val="nil"/>
              <w:left w:val="nil"/>
              <w:bottom w:val="nil"/>
              <w:right w:val="nil"/>
            </w:tcBorders>
            <w:shd w:val="clear" w:color="auto" w:fill="auto"/>
          </w:tcPr>
          <w:p w14:paraId="2986F4BC" w14:textId="3AF28F2B" w:rsidR="002F788F" w:rsidRPr="002F788F" w:rsidRDefault="002F788F" w:rsidP="002F788F">
            <w:pPr>
              <w:rPr>
                <w:rFonts w:ascii="Times New Roman" w:eastAsia="Times New Roman" w:hAnsi="Times New Roman" w:cs="Times New Roman"/>
                <w:color w:val="000000"/>
                <w:sz w:val="20"/>
                <w:szCs w:val="20"/>
              </w:rPr>
            </w:pPr>
            <w:r w:rsidRPr="002F788F">
              <w:rPr>
                <w:rFonts w:ascii="Times New Roman" w:hAnsi="Times New Roman" w:cs="Times New Roman"/>
                <w:color w:val="000000"/>
                <w:sz w:val="20"/>
                <w:szCs w:val="20"/>
              </w:rPr>
              <w:t>1 (5.0%)</w:t>
            </w:r>
          </w:p>
        </w:tc>
        <w:tc>
          <w:tcPr>
            <w:tcW w:w="4111" w:type="dxa"/>
            <w:tcBorders>
              <w:top w:val="nil"/>
              <w:left w:val="nil"/>
              <w:bottom w:val="nil"/>
              <w:right w:val="nil"/>
            </w:tcBorders>
            <w:shd w:val="clear" w:color="auto" w:fill="auto"/>
          </w:tcPr>
          <w:p w14:paraId="3967874C" w14:textId="51BC29DD" w:rsidR="002F788F" w:rsidRPr="00F9574C" w:rsidRDefault="00085D54" w:rsidP="002F788F">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sidR="00597380">
              <w:rPr>
                <w:rFonts w:ascii="Times New Roman" w:eastAsia="Times New Roman" w:hAnsi="Times New Roman" w:cs="Times New Roman"/>
                <w:color w:val="000000"/>
                <w:sz w:val="20"/>
                <w:szCs w:val="20"/>
              </w:rPr>
              <w:instrText>ADDIN CSL_CITATION {"citationItems":[{"id":"ITEM-1","itemData":{"DOI":"10.1002/pra2.417","ISSN":"2373-9231","abstract":"Abstract This work-in-progress paper reports preliminary analysis of an online survey of 224 university students (undergraduate or graduate), examining their help-seeking behavior, information needs, information-seeking behavior, and information-seeking satisfaction when experiencing stress, anxiety, or depression symptoms. Information on the Internet was the most commonly used source of help and information. While most demonstrated at least mild mental illness symptoms, students were inclined to seek information around self-help/care rather than around professional help. This study extends information behavior research to the mental health context, and our future analyses will assess how students? information behavior relates to their psychological and sociodemographic factors.","author":[{"dropping-particle":"","family":"Oh","given":"Chi Young","non-dropping-particle":"","parse-names":false,"suffix":""},{"dropping-particle":"","family":"Kornfield","given":"Rachel","non-dropping-particle":"","parse-names":false,"suffix":""},{"dropping-particle":"","family":"Lattie","given":"Emily G.","non-dropping-particle":"","parse-names":false,"suffix":""},{"dropping-particle":"","family":"Mohr","given":"David C.","non-dropping-particle":"","parse-names":false,"suffix":""},{"dropping-particle":"","family":"Reddy","given":"Madhu","non-dropping-particle":"","parse-names":false,"suffix":""}],"container-title":"Proceedings of the Association for Information Science and Technology","id":"ITEM-1","issued":{"date-parts":[["2020"]]},"page":"e417","title":"University students' information behavior when experiencing mental health symptoms","type":"article-journal","volume":"57"},"uris":["http://www.mendeley.com/documents/?uuid=56e8c1c2-c3ce-4334-90e7-4ddd13811db4"]}],"mendeley":{"formattedCitation":"(7)","plainTextFormattedCitation":"(7)","previouslyFormattedCitation":"(7)"},"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085D54">
              <w:rPr>
                <w:rFonts w:ascii="Times New Roman" w:eastAsia="Times New Roman" w:hAnsi="Times New Roman" w:cs="Times New Roman"/>
                <w:noProof/>
                <w:color w:val="000000"/>
                <w:sz w:val="20"/>
                <w:szCs w:val="20"/>
              </w:rPr>
              <w:t>(7)</w:t>
            </w:r>
            <w:r>
              <w:rPr>
                <w:rFonts w:ascii="Times New Roman" w:eastAsia="Times New Roman" w:hAnsi="Times New Roman" w:cs="Times New Roman"/>
                <w:color w:val="000000"/>
                <w:sz w:val="20"/>
                <w:szCs w:val="20"/>
              </w:rPr>
              <w:fldChar w:fldCharType="end"/>
            </w:r>
          </w:p>
        </w:tc>
      </w:tr>
      <w:tr w:rsidR="002F788F" w:rsidRPr="00C93958" w14:paraId="1140E700" w14:textId="77777777" w:rsidTr="002F788F">
        <w:trPr>
          <w:trHeight w:val="284"/>
        </w:trPr>
        <w:tc>
          <w:tcPr>
            <w:tcW w:w="2836" w:type="dxa"/>
            <w:vMerge w:val="restart"/>
            <w:tcBorders>
              <w:top w:val="nil"/>
              <w:left w:val="nil"/>
              <w:bottom w:val="single" w:sz="4" w:space="0" w:color="000000"/>
              <w:right w:val="nil"/>
            </w:tcBorders>
            <w:shd w:val="clear" w:color="auto" w:fill="auto"/>
            <w:noWrap/>
            <w:hideMark/>
          </w:tcPr>
          <w:p w14:paraId="279F0A2A" w14:textId="68C6021B" w:rsidR="002F788F" w:rsidRPr="00C93958" w:rsidRDefault="002F788F" w:rsidP="002F788F">
            <w:pPr>
              <w:rPr>
                <w:rFonts w:ascii="Times New Roman" w:eastAsia="Times New Roman" w:hAnsi="Times New Roman" w:cs="Times New Roman"/>
                <w:color w:val="000000"/>
                <w:sz w:val="20"/>
                <w:szCs w:val="20"/>
              </w:rPr>
            </w:pPr>
            <w:r w:rsidRPr="006A37C6">
              <w:rPr>
                <w:rFonts w:ascii="Times New Roman" w:eastAsia="Times New Roman" w:hAnsi="Times New Roman" w:cs="Times New Roman"/>
                <w:color w:val="000000"/>
                <w:sz w:val="20"/>
                <w:szCs w:val="20"/>
              </w:rPr>
              <w:t>Organisational (k = 8, 18.2%)</w:t>
            </w:r>
          </w:p>
        </w:tc>
        <w:tc>
          <w:tcPr>
            <w:tcW w:w="6662" w:type="dxa"/>
            <w:tcBorders>
              <w:top w:val="nil"/>
              <w:left w:val="nil"/>
              <w:bottom w:val="nil"/>
              <w:right w:val="nil"/>
            </w:tcBorders>
            <w:shd w:val="clear" w:color="auto" w:fill="auto"/>
            <w:hideMark/>
          </w:tcPr>
          <w:p w14:paraId="1B55A981" w14:textId="77777777" w:rsidR="002F788F" w:rsidRPr="00C93958" w:rsidRDefault="002F788F" w:rsidP="002F788F">
            <w:pPr>
              <w:rPr>
                <w:rFonts w:ascii="Times New Roman" w:eastAsia="Times New Roman" w:hAnsi="Times New Roman" w:cs="Times New Roman"/>
                <w:color w:val="000000"/>
                <w:sz w:val="20"/>
                <w:szCs w:val="20"/>
              </w:rPr>
            </w:pPr>
            <w:r w:rsidRPr="00C93958">
              <w:rPr>
                <w:rFonts w:ascii="Times New Roman" w:eastAsia="Times New Roman" w:hAnsi="Times New Roman" w:cs="Times New Roman"/>
                <w:color w:val="000000"/>
                <w:sz w:val="20"/>
                <w:szCs w:val="20"/>
              </w:rPr>
              <w:t>Mental health organisations (e.g., advocacy organisations, substance abuse services, elder services)</w:t>
            </w:r>
          </w:p>
        </w:tc>
        <w:tc>
          <w:tcPr>
            <w:tcW w:w="2268" w:type="dxa"/>
            <w:tcBorders>
              <w:top w:val="nil"/>
              <w:left w:val="nil"/>
              <w:bottom w:val="nil"/>
              <w:right w:val="nil"/>
            </w:tcBorders>
            <w:shd w:val="clear" w:color="auto" w:fill="auto"/>
            <w:hideMark/>
          </w:tcPr>
          <w:p w14:paraId="40546ED7" w14:textId="587966DF" w:rsidR="002F788F" w:rsidRPr="002F788F" w:rsidRDefault="002F788F" w:rsidP="002F788F">
            <w:pPr>
              <w:rPr>
                <w:rFonts w:ascii="Times New Roman" w:eastAsia="Times New Roman" w:hAnsi="Times New Roman" w:cs="Times New Roman"/>
                <w:color w:val="000000"/>
                <w:sz w:val="20"/>
                <w:szCs w:val="20"/>
              </w:rPr>
            </w:pPr>
            <w:r w:rsidRPr="002F788F">
              <w:rPr>
                <w:rFonts w:ascii="Times New Roman" w:hAnsi="Times New Roman" w:cs="Times New Roman"/>
                <w:color w:val="000000"/>
                <w:sz w:val="20"/>
                <w:szCs w:val="20"/>
              </w:rPr>
              <w:t>3 (37.5%)</w:t>
            </w:r>
          </w:p>
        </w:tc>
        <w:tc>
          <w:tcPr>
            <w:tcW w:w="4111" w:type="dxa"/>
            <w:tcBorders>
              <w:top w:val="nil"/>
              <w:left w:val="nil"/>
              <w:bottom w:val="nil"/>
              <w:right w:val="nil"/>
            </w:tcBorders>
            <w:shd w:val="clear" w:color="auto" w:fill="auto"/>
            <w:hideMark/>
          </w:tcPr>
          <w:p w14:paraId="022CF1B2" w14:textId="32011FAD" w:rsidR="002F788F" w:rsidRPr="00C93958" w:rsidRDefault="002F788F" w:rsidP="002F788F">
            <w:pPr>
              <w:rPr>
                <w:rFonts w:ascii="Times New Roman" w:eastAsia="Times New Roman" w:hAnsi="Times New Roman" w:cs="Times New Roman"/>
                <w:color w:val="000000"/>
                <w:sz w:val="20"/>
                <w:szCs w:val="20"/>
              </w:rPr>
            </w:pPr>
            <w:r w:rsidRPr="00F9574C">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1176/appi.ps.201200382","ISSN":"10752730","PMID":"23677460","abstract":"Objective: Psychiatric patients currently have access to a plethora of information about their illness. However, little systematic research has explored what psychiatric patients would like to learn about their illness. This study addressed the knowledge gap by asking outpatients with schizophrenia and mood disorders what they wished to learn about their illness and how they preferred to learn this information. Methods: An exploratory survey of psychiatric outpatients was conducted between April 2011 and June 2012. A total of 202 outpatients with a diagnosis of either schizophrenia or related disorder (ICD-10 codes F20-F29) (N=106) or mood disorder (ICD-10 codes F30-F39) (N=96) were interviewed after routine meetings with their psychiatrist. Interviews were conducted with open- and closed-ended questions in outpatient clinics across East London, United Kingdom. Open-ended questions were analyzed qualitatively, and closed-ended questions were analyzed quantitatively. Results: Over two-thirds of psychiatric outpatients (68%) reported that they would like to learn more about their illness. Overall, patients' wishes for learning were heterogeneous. However, both diagnostic groups ranked \"the cause of the illness\" as their top information need. Most patients preferred to learn through one-to-one conversations with their psychiatrist (schizophrenia, 92%; mood disorder, 84%). Conclusions: In regard to educating patients about their illness, there is no one-size-fits-all approach. Health care professionals need to be sensitive to individual learning preferences, which vary and can include group-based approaches. The results have implications for the training of psychiatrists. In particular, psychiatrists need to be equipped to address patients' questions about the cause of the illness.","author":[{"dropping-particle":"","family":"Hallett","given":"Claudia","non-dropping-particle":"","parse-names":false,"suffix":""},{"dropping-particle":"","family":"Gupta","given":"Sonali","non-dropping-particle":"","parse-names":false,"suffix":""},{"dropping-particle":"","family":"Priebe","given":"Stefan","non-dropping-particle":"","parse-names":false,"suffix":""}],"container-title":"Psychiatric Services","id":"ITEM-1","issue":"8","issued":{"date-parts":[["2013"]]},"page":"764-769","title":"What do outpatients with schizophrenia and mood disorders want to learn about their illness?","type":"article-journal","volume":"64"},"uris":["http://www.mendeley.com/documents/?uuid=8dad72fb-6385-4d7d-9ab5-f549e7cb386c"]},{"id":"ITEM-2","itemData":{"DOI":"10.1521/suli.2008.38.4.375","ISSN":"0363-0234","PMID":"18724786","abstract":"Few studies have examined the natural coping efforts used by suicide survivors, or have identified specific problems and needs survivors experience following the death of a significant other by suicide. In the present study, we used a newly developed needs assessment survey to examine four areas of natural coping efforts: practical, psychological, and social difficulties; formal and informal sources of support; resources utilized in healing; and barriers to finding support since the loss. Sixty-three adult survivors of suicide were recruited from suicide survivor conferences and support groups. Results indicate that participants experienced high levels of psychological distress since the suicide, including elevated symptoms of depression, guilt, anxiety, and trauma. Participants experienced substantial difficulties in the social arena (e.g., talking with others about the suicide). The majority of the sample viewed professional help as beneficial; although many informal sources of support were also valued (e.g., one-to-one contact with other survivors). Depression and a lack of information about where to find help served as barriers to help-seeking behaviors for our participants. Participants who reported higher levels of functional impairment were more likely to report higher levels of psychological distress, social isolation, and barriers to seeking help. Future research with a longitudinal and more inclusive sample is needed to build on these preliminary findings and to provide a solid foundation for evidenced-based interventions with survivors.","author":[{"dropping-particle":"","family":"Mcmenamy","given":"Jannette M.","non-dropping-particle":"","parse-names":false,"suffix":""},{"dropping-particle":"","family":"Jordan","given":"John R.","non-dropping-particle":"","parse-names":false,"suffix":""},{"dropping-particle":"","family":"Mitchell","given":"ANN M.","non-dropping-particle":"","parse-names":false,"suffix":""}],"container-title":"Suicide and Life-Threatening Behavior","id":"ITEM-2","issue":"4","issued":{"date-parts":[["2008"]]},"page":"375-389","title":"What do Suicide Survivors Tell Us They Need? Results of a Pilot Study","type":"article-journal","volume":"38"},"uris":["http://www.mendeley.com/documents/?uuid=c6d931a9-2f82-4e80-8e6a-e38a7eaaeae8"]},{"id":"ITEM-3","itemData":{"DOI":"10.1111/j.1369-7625.2006.00403.x","ISSN":"13696513","PMID":"17083562","abstract":"Background: Despite the widespread proliferation of consumer health information provision, little is known about information needs or information-seeking behaviour in mental health. A qualitative study was therefore undertaken to explore these issues for mental health service users. Design: In-depth interview study with purposive sample of 36 men and women with experience of mental health problems. Results: Four main themes were identified. A general lack of information was equated with a lack of respect. People undertook their own research into their condition, and recognized the challenge to professionals. Stigma was widespread and inhibited information seeking. There was a desire for an explanation of mental health problems in physical terms. People particularly valued hearing other people's experience of mental health problems, for reasons of universality, instillation of hope, and understanding and empathy. Conclusions: The findings provide support for a more equal partnership between patients and professionals. Information providers and health practitioners should take account of the value of other people's experience as an information source. © 2006 The Authors.","author":[{"dropping-particle":"","family":"Powell","given":"John","non-dropping-particle":"","parse-names":false,"suffix":""},{"dropping-particle":"","family":"Clarke","given":"Aileen","non-dropping-particle":"","parse-names":false,"suffix":""}],"container-title":"Health Expectations","id":"ITEM-3","issued":{"date-parts":[["2006"]]},"page":"359-365","title":"Information in mental health: qualitative study of mental health service users","type":"article-journal","volume":"9"},"uris":["http://www.mendeley.com/documents/?uuid=1d4d56bb-462d-4827-95a4-12d478a6b5ad"]}],"mendeley":{"formattedCitation":"(26,30,33)","plainTextFormattedCitation":"(26,30,33)","previouslyFormattedCitation":"(26,30,33)"},"properties":{"noteIndex":0},"schema":"https://github.com/citation-style-language/schema/raw/master/csl-citation.json"}</w:instrText>
            </w:r>
            <w:r w:rsidRPr="00F9574C">
              <w:rPr>
                <w:rFonts w:ascii="Times New Roman" w:eastAsia="Times New Roman" w:hAnsi="Times New Roman" w:cs="Times New Roman"/>
                <w:color w:val="000000"/>
                <w:sz w:val="20"/>
                <w:szCs w:val="20"/>
              </w:rPr>
              <w:fldChar w:fldCharType="separate"/>
            </w:r>
            <w:r w:rsidRPr="005933BF">
              <w:rPr>
                <w:rFonts w:ascii="Times New Roman" w:eastAsia="Times New Roman" w:hAnsi="Times New Roman" w:cs="Times New Roman"/>
                <w:noProof/>
                <w:color w:val="000000"/>
                <w:sz w:val="20"/>
                <w:szCs w:val="20"/>
              </w:rPr>
              <w:t>(26,30,33)</w:t>
            </w:r>
            <w:r w:rsidRPr="00F9574C">
              <w:rPr>
                <w:rFonts w:ascii="Times New Roman" w:eastAsia="Times New Roman" w:hAnsi="Times New Roman" w:cs="Times New Roman"/>
                <w:color w:val="000000"/>
                <w:sz w:val="20"/>
                <w:szCs w:val="20"/>
              </w:rPr>
              <w:fldChar w:fldCharType="end"/>
            </w:r>
          </w:p>
        </w:tc>
      </w:tr>
      <w:tr w:rsidR="002F788F" w:rsidRPr="00C93958" w14:paraId="1E4B27A1" w14:textId="77777777" w:rsidTr="002F788F">
        <w:trPr>
          <w:trHeight w:val="284"/>
        </w:trPr>
        <w:tc>
          <w:tcPr>
            <w:tcW w:w="2836" w:type="dxa"/>
            <w:vMerge/>
            <w:tcBorders>
              <w:top w:val="nil"/>
              <w:left w:val="nil"/>
              <w:bottom w:val="single" w:sz="4" w:space="0" w:color="000000"/>
              <w:right w:val="nil"/>
            </w:tcBorders>
            <w:hideMark/>
          </w:tcPr>
          <w:p w14:paraId="01EA9A5C" w14:textId="77777777" w:rsidR="002F788F" w:rsidRPr="00C93958" w:rsidRDefault="002F788F" w:rsidP="002F788F">
            <w:pPr>
              <w:rPr>
                <w:rFonts w:ascii="Times New Roman" w:eastAsia="Times New Roman" w:hAnsi="Times New Roman" w:cs="Times New Roman"/>
                <w:color w:val="000000"/>
                <w:sz w:val="20"/>
                <w:szCs w:val="20"/>
              </w:rPr>
            </w:pPr>
          </w:p>
        </w:tc>
        <w:tc>
          <w:tcPr>
            <w:tcW w:w="6662" w:type="dxa"/>
            <w:tcBorders>
              <w:top w:val="nil"/>
              <w:left w:val="nil"/>
              <w:bottom w:val="nil"/>
              <w:right w:val="nil"/>
            </w:tcBorders>
            <w:shd w:val="clear" w:color="auto" w:fill="auto"/>
            <w:hideMark/>
          </w:tcPr>
          <w:p w14:paraId="20307E1C" w14:textId="77777777" w:rsidR="002F788F" w:rsidRPr="00C93958" w:rsidRDefault="002F788F" w:rsidP="002F788F">
            <w:pPr>
              <w:rPr>
                <w:rFonts w:ascii="Times New Roman" w:eastAsia="Times New Roman" w:hAnsi="Times New Roman" w:cs="Times New Roman"/>
                <w:color w:val="000000"/>
                <w:sz w:val="20"/>
                <w:szCs w:val="20"/>
              </w:rPr>
            </w:pPr>
            <w:r w:rsidRPr="00C93958">
              <w:rPr>
                <w:rFonts w:ascii="Times New Roman" w:eastAsia="Times New Roman" w:hAnsi="Times New Roman" w:cs="Times New Roman"/>
                <w:color w:val="000000"/>
                <w:sz w:val="20"/>
                <w:szCs w:val="20"/>
              </w:rPr>
              <w:t>General healthcare system and public sources</w:t>
            </w:r>
          </w:p>
        </w:tc>
        <w:tc>
          <w:tcPr>
            <w:tcW w:w="2268" w:type="dxa"/>
            <w:tcBorders>
              <w:top w:val="nil"/>
              <w:left w:val="nil"/>
              <w:bottom w:val="nil"/>
              <w:right w:val="nil"/>
            </w:tcBorders>
            <w:shd w:val="clear" w:color="auto" w:fill="auto"/>
            <w:hideMark/>
          </w:tcPr>
          <w:p w14:paraId="7F62C4F9" w14:textId="09CD5138" w:rsidR="002F788F" w:rsidRPr="002F788F" w:rsidRDefault="002F788F" w:rsidP="002F788F">
            <w:pPr>
              <w:rPr>
                <w:rFonts w:ascii="Times New Roman" w:eastAsia="Times New Roman" w:hAnsi="Times New Roman" w:cs="Times New Roman"/>
                <w:color w:val="000000"/>
                <w:sz w:val="20"/>
                <w:szCs w:val="20"/>
              </w:rPr>
            </w:pPr>
            <w:r w:rsidRPr="002F788F">
              <w:rPr>
                <w:rFonts w:ascii="Times New Roman" w:hAnsi="Times New Roman" w:cs="Times New Roman"/>
                <w:color w:val="000000"/>
                <w:sz w:val="20"/>
                <w:szCs w:val="20"/>
              </w:rPr>
              <w:t>2 (25.0%)</w:t>
            </w:r>
          </w:p>
        </w:tc>
        <w:tc>
          <w:tcPr>
            <w:tcW w:w="4111" w:type="dxa"/>
            <w:tcBorders>
              <w:top w:val="nil"/>
              <w:left w:val="nil"/>
              <w:bottom w:val="nil"/>
              <w:right w:val="nil"/>
            </w:tcBorders>
            <w:shd w:val="clear" w:color="auto" w:fill="auto"/>
            <w:hideMark/>
          </w:tcPr>
          <w:p w14:paraId="0B2B7C45" w14:textId="460F1BC5" w:rsidR="002F788F" w:rsidRPr="00C93958" w:rsidRDefault="002F788F" w:rsidP="002F788F">
            <w:pPr>
              <w:rPr>
                <w:rFonts w:ascii="Times New Roman" w:eastAsia="Times New Roman" w:hAnsi="Times New Roman" w:cs="Times New Roman"/>
                <w:color w:val="000000"/>
                <w:sz w:val="20"/>
                <w:szCs w:val="20"/>
                <w:lang w:eastAsia="zh-TW"/>
              </w:rPr>
            </w:pPr>
            <w:r w:rsidRPr="00F9574C">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1016/j.sapharm.2012.11.002","ISSN":"15517411","PMID":"23219056","abstract":"Background: Depression is one of the most commonly encountered mental health problems leading to significant morbidity and mortality and high medical and societal costs. Antidepressant prescribing in the UK has more than doubled in the last decade. There are a variety of factors that have been shown to affect a patient's experience of taking antidepressants The aim of this research was to explore patient narratives interviews about depression and its treatment in order to improve patient and health professional understanding of what it is like to use antidepressants. Methods: This study involved a supplementary secondary qualitative analysis of 80 in-depth narrative interviews from Healthtalkonline. Patients' experiences of using medicines for depression were explored in the context of their social, occupational and emotional impact, to identify any additional issues and to clarify what type of information people want to find after being prescribed a medicine. The interviews were conducted by the University of Oxford and had received ethical approval and been consented and copyrighted for this purpose. Data were analyzed thematically. Results: The most prominent theme was the coexistence of several conflicting issues around the use of medicines and participants were mostly influenced by the reality of their experiences, beliefs, attitudes and interaction with health care. Antidepressants appear to occupy a central place in many people' lives. Many people described how their medicines had helped them and how this served as a reinforcement to continue taking them in order to maintain a \"normal life.\" Those who had stopped taking their antidepressants were likely to have experienced adverse reactions and had unsatisfactory interactions with health care professionals. A lack of information about antidepressants was a major cause of dissatisfaction often shaping attitudes to antidepressants'. Conclusions: People's experiences with antidepressant use have a major impact on treatment continuation and hence treatment outcomes. Further studies are needed on depressed patients' beliefs about their depression and treatment and how they relate to different stages of illness, their interactions with health care and their adherence to antidepressants. © 2013 Elsevier Inc.","author":[{"dropping-particle":"","family":"Anderson","given":"Claire","non-dropping-particle":"","parse-names":false,"suffix":""},{"dropping-particle":"","family":"Roy","given":"Tapash","non-dropping-particle":"","parse-names":false,"suffix":""}],"container-title":"Research in Social and Administrative Pharmacy","id":"ITEM-1","issued":{"date-parts":[["2013"]]},"page":"884-902","publisher":"Elsevier Inc","title":"Patient experiences of taking antidepressants for depression: A secondary qualitative analysis","type":"article-journal","volume":"9"},"uris":["http://www.mendeley.com/documents/?uuid=f160ef75-e252-4e5a-8c65-14348b2bb2bf"]},{"id":"ITEM-2","itemData":{"DOI":"10.1111/j.1369-7625.2006.00424.x","ISSN":"13696513","PMID":"17324195","abstract":"Objective: Little is known about the feasibility and effects of patient-clinician shared decision-making (SDM) for depression treatment. Within a goal of informing the design of a SDM intervention, the objective of this study was to investigate depressed patients' perceptions of the treatment decision-making process with general practitioners (GPs). Setting and participants: Data were gathered from a convenience sample of 40 depressed patients to understand key aspects of treatment decision-making from the patient perspective. The sample varied in depression severity and type of setting in which treatment was sought. Main variables studied: Semi-structured interview questions focused on patients' prior experiences with depression and treatment, perceptions of the treatment decision-making process, and needs and expectations about treatment. Current depression severity was also assessed. Results: Patient lack of insight regarding depression severity substantially delayed patient engagement in treatment seeking and decision-making. Patients expected their GPs to be a first and main source of objective information and discussion about depression and treatment and to provide emotional suppo</w:instrText>
            </w:r>
            <w:r>
              <w:rPr>
                <w:rFonts w:ascii="Times New Roman" w:eastAsia="Times New Roman" w:hAnsi="Times New Roman" w:cs="Times New Roman"/>
                <w:color w:val="000000"/>
                <w:sz w:val="20"/>
                <w:szCs w:val="20"/>
                <w:lang w:eastAsia="zh-TW"/>
              </w:rPr>
              <w:instrText>rt for decision-making. Patients also identified needs for additional information about depression and its treatment, as well as concerns about certain aspects of treatment. Conclusions: The depression treatment context has some aspects that differ from treatment decision-making for other types of health conditions. SDM approaches for depression treatment should be adapted based on depression severity and patient-identified needs. © 2007 The Authors.","author":[{"dropping-particle":"","family":"Simon","given":"Daniela","non-dropping-particle":"","parse-names":false,"suffix":""},{"dropping-particle":"","family":"Loh","given":"Andreas","non-dropping-particle":"","parse-names":false,"suffix":""},{"dropping-particle":"","family":"Wills","given":"Celia E.","non-dropping-particle":"","parse-names":false,"suffix":""},{"dropping-particle":"","family":"Härter","given":"Martin","non-dropping-particle":"","parse-names":false,"suffix":""}],"container-title":"Health Expectations","id":"ITEM-2","issued":{"date-parts":[["2007"]]},"page":"62-74","title":"Depressed patients' perceptions of depression treatment decision-making","type":"article-journal","volume":"10"},"uris":["http://www.mendeley.com/documents/?uuid=5c34cd5b-cdbf-4ab8-ac05-c1d5751726f4"]}],"mendeley":{"formattedCitation":"(17,19)","plainTextFormattedCitation":"(17,19)","previouslyFormattedCitation":"(17,19)"},"properties":{"noteIndex":0},"schema":"https://github.com/citation-style-language/schema/raw/master/csl-citation.json"}</w:instrText>
            </w:r>
            <w:r w:rsidRPr="00F9574C">
              <w:rPr>
                <w:rFonts w:ascii="Times New Roman" w:eastAsia="Times New Roman" w:hAnsi="Times New Roman" w:cs="Times New Roman"/>
                <w:color w:val="000000"/>
                <w:sz w:val="20"/>
                <w:szCs w:val="20"/>
              </w:rPr>
              <w:fldChar w:fldCharType="separate"/>
            </w:r>
            <w:r w:rsidRPr="005933BF">
              <w:rPr>
                <w:rFonts w:ascii="Times New Roman" w:eastAsia="Times New Roman" w:hAnsi="Times New Roman" w:cs="Times New Roman"/>
                <w:noProof/>
                <w:color w:val="000000"/>
                <w:sz w:val="20"/>
                <w:szCs w:val="20"/>
                <w:lang w:eastAsia="zh-TW"/>
              </w:rPr>
              <w:t>(17,19)</w:t>
            </w:r>
            <w:r w:rsidRPr="00F9574C">
              <w:rPr>
                <w:rFonts w:ascii="Times New Roman" w:eastAsia="Times New Roman" w:hAnsi="Times New Roman" w:cs="Times New Roman"/>
                <w:color w:val="000000"/>
                <w:sz w:val="20"/>
                <w:szCs w:val="20"/>
              </w:rPr>
              <w:fldChar w:fldCharType="end"/>
            </w:r>
          </w:p>
        </w:tc>
      </w:tr>
      <w:tr w:rsidR="002F788F" w:rsidRPr="00C93958" w14:paraId="25FB7E5C" w14:textId="77777777" w:rsidTr="002F788F">
        <w:trPr>
          <w:trHeight w:val="284"/>
        </w:trPr>
        <w:tc>
          <w:tcPr>
            <w:tcW w:w="2836" w:type="dxa"/>
            <w:vMerge/>
            <w:tcBorders>
              <w:top w:val="nil"/>
              <w:left w:val="nil"/>
              <w:bottom w:val="single" w:sz="4" w:space="0" w:color="000000"/>
              <w:right w:val="nil"/>
            </w:tcBorders>
            <w:hideMark/>
          </w:tcPr>
          <w:p w14:paraId="443C06AF" w14:textId="77777777" w:rsidR="002F788F" w:rsidRPr="00C93958" w:rsidRDefault="002F788F" w:rsidP="002F788F">
            <w:pPr>
              <w:rPr>
                <w:rFonts w:ascii="Times New Roman" w:eastAsia="Times New Roman" w:hAnsi="Times New Roman" w:cs="Times New Roman"/>
                <w:color w:val="000000"/>
                <w:sz w:val="20"/>
                <w:szCs w:val="20"/>
                <w:lang w:eastAsia="zh-TW"/>
              </w:rPr>
            </w:pPr>
          </w:p>
        </w:tc>
        <w:tc>
          <w:tcPr>
            <w:tcW w:w="6662" w:type="dxa"/>
            <w:tcBorders>
              <w:top w:val="nil"/>
              <w:left w:val="nil"/>
              <w:bottom w:val="nil"/>
              <w:right w:val="nil"/>
            </w:tcBorders>
            <w:shd w:val="clear" w:color="auto" w:fill="auto"/>
            <w:hideMark/>
          </w:tcPr>
          <w:p w14:paraId="4DD92E15" w14:textId="77777777" w:rsidR="002F788F" w:rsidRPr="00C93958" w:rsidRDefault="002F788F" w:rsidP="002F788F">
            <w:pPr>
              <w:rPr>
                <w:rFonts w:ascii="Times New Roman" w:eastAsia="Times New Roman" w:hAnsi="Times New Roman" w:cs="Times New Roman"/>
                <w:color w:val="000000"/>
                <w:sz w:val="20"/>
                <w:szCs w:val="20"/>
                <w:lang w:eastAsia="zh-TW"/>
              </w:rPr>
            </w:pPr>
            <w:r w:rsidRPr="00C93958">
              <w:rPr>
                <w:rFonts w:ascii="Times New Roman" w:eastAsia="Times New Roman" w:hAnsi="Times New Roman" w:cs="Times New Roman"/>
                <w:color w:val="000000"/>
                <w:sz w:val="20"/>
                <w:szCs w:val="20"/>
                <w:lang w:eastAsia="zh-TW"/>
              </w:rPr>
              <w:t>Telephone services and hotlines</w:t>
            </w:r>
          </w:p>
        </w:tc>
        <w:tc>
          <w:tcPr>
            <w:tcW w:w="2268" w:type="dxa"/>
            <w:tcBorders>
              <w:top w:val="nil"/>
              <w:left w:val="nil"/>
              <w:bottom w:val="nil"/>
              <w:right w:val="nil"/>
            </w:tcBorders>
            <w:shd w:val="clear" w:color="auto" w:fill="auto"/>
            <w:hideMark/>
          </w:tcPr>
          <w:p w14:paraId="1FC9B28C" w14:textId="46DA19A3" w:rsidR="002F788F" w:rsidRPr="002F788F" w:rsidRDefault="002F788F" w:rsidP="002F788F">
            <w:pPr>
              <w:rPr>
                <w:rFonts w:ascii="Times New Roman" w:eastAsia="Times New Roman" w:hAnsi="Times New Roman" w:cs="Times New Roman"/>
                <w:color w:val="000000"/>
                <w:sz w:val="20"/>
                <w:szCs w:val="20"/>
                <w:lang w:eastAsia="zh-TW"/>
              </w:rPr>
            </w:pPr>
            <w:r w:rsidRPr="002F788F">
              <w:rPr>
                <w:rFonts w:ascii="Times New Roman" w:hAnsi="Times New Roman" w:cs="Times New Roman"/>
                <w:color w:val="000000"/>
                <w:sz w:val="20"/>
                <w:szCs w:val="20"/>
              </w:rPr>
              <w:t>2 (25.0%)</w:t>
            </w:r>
          </w:p>
        </w:tc>
        <w:tc>
          <w:tcPr>
            <w:tcW w:w="4111" w:type="dxa"/>
            <w:tcBorders>
              <w:top w:val="nil"/>
              <w:left w:val="nil"/>
              <w:bottom w:val="nil"/>
              <w:right w:val="nil"/>
            </w:tcBorders>
            <w:shd w:val="clear" w:color="auto" w:fill="auto"/>
            <w:hideMark/>
          </w:tcPr>
          <w:p w14:paraId="17D37350" w14:textId="169E894A" w:rsidR="002F788F" w:rsidRPr="00C93958" w:rsidRDefault="002F788F" w:rsidP="002F788F">
            <w:pPr>
              <w:rPr>
                <w:rFonts w:ascii="Times New Roman" w:eastAsia="Times New Roman" w:hAnsi="Times New Roman" w:cs="Times New Roman"/>
                <w:color w:val="000000"/>
                <w:sz w:val="20"/>
                <w:szCs w:val="20"/>
              </w:rPr>
            </w:pPr>
            <w:r w:rsidRPr="00F9574C">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lang w:eastAsia="zh-TW"/>
              </w:rPr>
              <w:instrText>ADDIN CSL_CITATION {"citationItems":[{"id":"ITEM-1","itemData":{"DOI":"10.1521/suli.2008.38.4.375","ISSN":"0363-0234","PMID":"18724786","abstract":"Few studies have examined the natural coping efforts used by suicide survivors, or have identified specific problems and needs survivors experience following the death of a significant other by suicide. In the present study, we used a newly developed needs assessment survey to examine four areas of natural coping efforts: practical, psychological, and social difficulties; formal and informal sources of support; resources utilized in healing; and barriers to finding support since the loss. Sixty-three adult survivors of suicide were recruited from suicide survivor conferences and support groups. Results indicate that participants experienced high levels of psychological distress since the suicide, including elevated symptoms of depression, guilt, anxiety, and trauma. Participants experienced substantial difficulties in the social arena (e.g., talking with others about the suicide). The majority of the sample viewed professional</w:instrText>
            </w:r>
            <w:r>
              <w:rPr>
                <w:rFonts w:ascii="Times New Roman" w:eastAsia="Times New Roman" w:hAnsi="Times New Roman" w:cs="Times New Roman"/>
                <w:color w:val="000000"/>
                <w:sz w:val="20"/>
                <w:szCs w:val="20"/>
              </w:rPr>
              <w:instrText xml:space="preserve"> help as beneficial; although many informal sources of support were also valued (e.g., one-to-one contact with other survivors). Depression and a lack of information about where to find help served as barriers to help-seeking behaviors for our participants. Participants who reported higher levels of functional impairment were more likely to report higher levels of psychological distress, social isolation, and barriers to seeking help. Future research with a longitudinal and more inclusive sample is needed to build on these preliminary findings and to provide a solid foundation for evidenced-based interventions with survivors.","author":[{"dropping-particle":"","family":"Mcmenamy","given":"Jannette M.","non-dropping-particle":"","parse-names":false,"suffix":""},{"dropping-particle":"","family":"Jordan","given":"John R.","non-dropping-particle":"","parse-names":false,"suffix":""},{"dropping-particle":"","family":"Mitchell","given":"ANN M.","non-dropping-particle":"","parse-names":false,"suffix":""}],"container-title":"Suicide and Life-Threatening Behavior","id":"ITEM-1","issue":"4","issued":{"date-parts":[["2008"]]},"page":"375-389","title":"What do Suicide Survivors Tell Us They Need? Results of a Pilot Study","type":"article-journal","volume":"38"},"uris":["http://www.mendeley.com/documents/?uuid=c6d931a9-2f82-4e80-8e6a-e38a7eaaeae8"]},{"id":"ITEM-2","itemData":{"DOI":"10.1016/j.jad.2008.06.024","ISSN":"01650327","PMID":"18691765","abstract":"Background: People with depression commonly use the Internet to access antidepressant information, but the quality of this information is highly variable. The objective of this study was to assess how and why people use the Internet to access antidepressant information, and the self-reported impact of information obtained online. Methods: Six focus groups were conducted with a cross-section of Internet users (n = 29) with depression. Focus group transcripts were thematically content analyzed using a constant comparison approach. Results: Reasons cited for seeking online information included to obtain a second opinion, to verify information provided in the Package Information Leaflet, to prepare to visit to a physician, and to learn about peer experiences. The Internet was used to complement rather than replace information provided by health professionals. The self-reported impacts of utilizing online drug information included increased autonomy, improved knowledge, being reassured, deciding to change a dose, to discontinue a drug and to suggest a new drug to a physician. Limitations: Additional quantitative research and a random sampling technique would be required to obtain generalizable results and to assess the relative importance of the various reasons cited by the focus group participants. Conclusions: The Internet was perceived as an important source of additional drug information, particularly when fear of stigmatization or depression related symptoms limited information seeking from other sources. Health professionals should design online services and direct their clients to accurate and reliable sources of online drug information. © 2008 Elsevier B.V. All rights reserved.","author":[{"dropping-particle":"","family":"Pohjanoksa-Mäntylä","given":"Marika","non-dropping-particle":"","parse-names":false,"suffix":""},{"dropping-particle":"","family":"Saari","given":"Johanna K.","non-dropping-particle":"","parse-names":false,"suffix":""},{"dropping-particle":"","family":"Närhi","given":"Ulla","non-dropping-particle":"","parse-names":false,"suffix":""},{"dropping-particle":"","family":"Karjalainen","given":"Anna","non-dropping-particle":"","parse-names":false,"suffix":""},{"dropping-particle":"","family":"Pylkkänen","given":"Kari","non-dropping-particle":"","parse-names":false,"suffix":""},{"dropping-particle":"","family":"Airaksinen","given":"Marja S.","non-dropping-particle":"","parse-names":false,"suffix":""},{"dropping-particle":"","family":"Bell","given":"J. Simon","non-dropping-particle":"","parse-names":false,"suffix":""}],"container-title":"Journal of Affective Disorders","id":"ITEM-2","issued":{"date-parts":[["2009"]]},"page":"333-339","publisher":"Elsevier B.V.","title":"How and why do people with depression access and utilize online drug information: A qualitative study","type":"article-journal","volume":"114"},"uris":["http://www.mendeley.com/documents/?uuid=23e46361-0bf0-4234-910c-26c528bbc4a3"]}],"mendeley":{"formattedCitation":"(33,36)","plainTextFormattedCitation":"(33,36)","previouslyFormattedCitation":"(33,36)"},"properties":{"noteIndex":0},"schema":"https://github.com/citation-style-language/schema/raw/master/csl-citation.json"}</w:instrText>
            </w:r>
            <w:r w:rsidRPr="00F9574C">
              <w:rPr>
                <w:rFonts w:ascii="Times New Roman" w:eastAsia="Times New Roman" w:hAnsi="Times New Roman" w:cs="Times New Roman"/>
                <w:color w:val="000000"/>
                <w:sz w:val="20"/>
                <w:szCs w:val="20"/>
              </w:rPr>
              <w:fldChar w:fldCharType="separate"/>
            </w:r>
            <w:r w:rsidRPr="005933BF">
              <w:rPr>
                <w:rFonts w:ascii="Times New Roman" w:eastAsia="Times New Roman" w:hAnsi="Times New Roman" w:cs="Times New Roman"/>
                <w:noProof/>
                <w:color w:val="000000"/>
                <w:sz w:val="20"/>
                <w:szCs w:val="20"/>
              </w:rPr>
              <w:t>(33,36)</w:t>
            </w:r>
            <w:r w:rsidRPr="00F9574C">
              <w:rPr>
                <w:rFonts w:ascii="Times New Roman" w:eastAsia="Times New Roman" w:hAnsi="Times New Roman" w:cs="Times New Roman"/>
                <w:color w:val="000000"/>
                <w:sz w:val="20"/>
                <w:szCs w:val="20"/>
              </w:rPr>
              <w:fldChar w:fldCharType="end"/>
            </w:r>
          </w:p>
        </w:tc>
      </w:tr>
      <w:tr w:rsidR="002F788F" w:rsidRPr="00C93958" w14:paraId="3918C040" w14:textId="77777777" w:rsidTr="002F788F">
        <w:trPr>
          <w:trHeight w:val="284"/>
        </w:trPr>
        <w:tc>
          <w:tcPr>
            <w:tcW w:w="2836" w:type="dxa"/>
            <w:vMerge/>
            <w:tcBorders>
              <w:top w:val="nil"/>
              <w:left w:val="nil"/>
              <w:bottom w:val="single" w:sz="4" w:space="0" w:color="000000"/>
              <w:right w:val="nil"/>
            </w:tcBorders>
            <w:hideMark/>
          </w:tcPr>
          <w:p w14:paraId="3C2B4F09" w14:textId="77777777" w:rsidR="002F788F" w:rsidRPr="00C93958" w:rsidRDefault="002F788F" w:rsidP="002F788F">
            <w:pPr>
              <w:rPr>
                <w:rFonts w:ascii="Times New Roman" w:eastAsia="Times New Roman" w:hAnsi="Times New Roman" w:cs="Times New Roman"/>
                <w:color w:val="000000"/>
                <w:sz w:val="20"/>
                <w:szCs w:val="20"/>
              </w:rPr>
            </w:pPr>
          </w:p>
        </w:tc>
        <w:tc>
          <w:tcPr>
            <w:tcW w:w="6662" w:type="dxa"/>
            <w:tcBorders>
              <w:top w:val="nil"/>
              <w:left w:val="nil"/>
              <w:bottom w:val="single" w:sz="4" w:space="0" w:color="auto"/>
              <w:right w:val="nil"/>
            </w:tcBorders>
            <w:shd w:val="clear" w:color="auto" w:fill="auto"/>
            <w:hideMark/>
          </w:tcPr>
          <w:p w14:paraId="6483EE46" w14:textId="77777777" w:rsidR="002F788F" w:rsidRPr="00C93958" w:rsidRDefault="002F788F" w:rsidP="002F788F">
            <w:pPr>
              <w:rPr>
                <w:rFonts w:ascii="Times New Roman" w:eastAsia="Times New Roman" w:hAnsi="Times New Roman" w:cs="Times New Roman"/>
                <w:color w:val="000000"/>
                <w:sz w:val="20"/>
                <w:szCs w:val="20"/>
              </w:rPr>
            </w:pPr>
            <w:r w:rsidRPr="00C93958">
              <w:rPr>
                <w:rFonts w:ascii="Times New Roman" w:eastAsia="Times New Roman" w:hAnsi="Times New Roman" w:cs="Times New Roman"/>
                <w:color w:val="000000"/>
                <w:sz w:val="20"/>
                <w:szCs w:val="20"/>
              </w:rPr>
              <w:t>Classes on mental health (e.g., stress management)</w:t>
            </w:r>
          </w:p>
        </w:tc>
        <w:tc>
          <w:tcPr>
            <w:tcW w:w="2268" w:type="dxa"/>
            <w:tcBorders>
              <w:top w:val="nil"/>
              <w:left w:val="nil"/>
              <w:bottom w:val="single" w:sz="4" w:space="0" w:color="auto"/>
              <w:right w:val="nil"/>
            </w:tcBorders>
            <w:shd w:val="clear" w:color="auto" w:fill="auto"/>
            <w:hideMark/>
          </w:tcPr>
          <w:p w14:paraId="3458E3C0" w14:textId="4CB3D84F" w:rsidR="002F788F" w:rsidRPr="002F788F" w:rsidRDefault="002F788F" w:rsidP="002F788F">
            <w:pPr>
              <w:rPr>
                <w:rFonts w:ascii="Times New Roman" w:eastAsia="Times New Roman" w:hAnsi="Times New Roman" w:cs="Times New Roman"/>
                <w:color w:val="000000"/>
                <w:sz w:val="20"/>
                <w:szCs w:val="20"/>
              </w:rPr>
            </w:pPr>
            <w:r w:rsidRPr="002F788F">
              <w:rPr>
                <w:rFonts w:ascii="Times New Roman" w:hAnsi="Times New Roman" w:cs="Times New Roman"/>
                <w:color w:val="000000"/>
                <w:sz w:val="20"/>
                <w:szCs w:val="20"/>
              </w:rPr>
              <w:t>2 (25.0%)</w:t>
            </w:r>
          </w:p>
        </w:tc>
        <w:tc>
          <w:tcPr>
            <w:tcW w:w="4111" w:type="dxa"/>
            <w:tcBorders>
              <w:top w:val="nil"/>
              <w:left w:val="nil"/>
              <w:bottom w:val="single" w:sz="4" w:space="0" w:color="auto"/>
              <w:right w:val="nil"/>
            </w:tcBorders>
            <w:shd w:val="clear" w:color="auto" w:fill="auto"/>
            <w:hideMark/>
          </w:tcPr>
          <w:p w14:paraId="5125FAF1" w14:textId="21BACC6C" w:rsidR="002F788F" w:rsidRPr="00C93958" w:rsidRDefault="002F788F" w:rsidP="002F788F">
            <w:pPr>
              <w:rPr>
                <w:rFonts w:ascii="Times New Roman" w:eastAsia="Times New Roman" w:hAnsi="Times New Roman" w:cs="Times New Roman"/>
                <w:color w:val="000000"/>
                <w:sz w:val="20"/>
                <w:szCs w:val="20"/>
              </w:rPr>
            </w:pPr>
            <w:r w:rsidRPr="00F9574C">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1016/j.childyouth.2013.04.008","ISSN":"01907409","abstract":"Despite increasing numbers of children diagnosed with mental health disorders, there is limited research on how children come to understand these diagnoses in childhood. This study examines the retrospective accounts of emerging adults who were diagnosed with mental health disorders in childhood to better understand how they made sense of their diagnoses over time. In-depth, semi-structured interviews were conducted with 42 emerging adults (ages 18 to 22) who were diagnosed with attention deficit hyperactivity disorder (ADHD), depression, generalized anxiety disorder (GAD), and/or bipolar disorder in childhood. Interviews elicited participants' experiences learning about their diagnoses and suggestions for how diagnoses should best be explained to children. Findings demonstrate that participants actively sought and obtained information about their diagnoses over time. They negotiated narratives from several sources, including parents, teachers, mental health professionals, peers, siblings, the media, reading materials, and the Internet. Many of those who embraced medical accounts of their diagnoses did so as they obtained in-depth medical information over time. Meanwhile, those whose parents were open and communicative without using medical narratives suggest it is possible to share information with children without utilizing the terminology of \"disorder.\" Participants emphasize the importance of being open with children and providing them assurances, explaining that their problems are legitimate, common, and \"not their fault.\" Implications for social work practice are discussed. © 2013 Elsevier Ltd.","author":[{"dropping-particle":"","family":"Bringewatt","given":"Elizabeth H.","non-dropping-particle":"","parse-names":false,"suffix":""}],"container-title":"Children and Youth Services Review","id":"ITEM-1","issued":{"date-parts":[["2013"]]},"page":"1219-1226","publisher":"Elsevier Ltd","title":"Negotiating narratives surrounding children's mental health diagnoses: Children and their contribution to the discourse","type":"article-journal","volume":"35"},"uris":["http://www.mendeley.com/documents/?uuid=6bd7a755-10bd-4ba2-abe8-c6d9225024fe"]},{"id":"ITEM-2","itemData":{"DOI":"10.1111/j.1365-2850.1994.tb00023.x","ISSN":"13652850","PMID":"7728547","abstract":"Depression has reached epidemic proportions among women. It is estimated that one out of every three women between 18 and 24 years is significantly depressed. The purpose of this paper is to describe treatment strategies, interventions, and skills used by women to recover from depression. Three distinct categories of effective strategies that enhanced recovery are described. These include cognitive strategies, active behavioral strategies, and information seeking. In order to deliver quality psychiatric nursing care, nurses must have knowledge of the strategies used by women who are recovering from depression. Copyright © 1994, Wiley Blackwell. All rights reserved","author":[{"dropping-particle":"","family":"Peden","given":"A. R.","non-dropping-particle":"","parse-names":false,"suffix":""}],"container-title":"Journal of Psychiatric and Mental Health Nursing","id":"ITEM-2","issued":{"date-parts":[["1994"]]},"page":"77-83","title":"Up from depression: strategies used by women recovering from depression","type":"article-journal","volume":"1"},"uris":["http://www.mendeley.com/documents/?uuid=e9282dc1-3568-43b6-9124-5b9e4c17628e"]}],"mendeley":{"formattedCitation":"(3,13)","plainTextFormattedCitation":"(3,13)","previouslyFormattedCitation":"(3,13)"},"properties":{"noteIndex":0},"schema":"https://github.com/citation-style-language/schema/raw/master/csl-citation.json"}</w:instrText>
            </w:r>
            <w:r w:rsidRPr="00F9574C">
              <w:rPr>
                <w:rFonts w:ascii="Times New Roman" w:eastAsia="Times New Roman" w:hAnsi="Times New Roman" w:cs="Times New Roman"/>
                <w:color w:val="000000"/>
                <w:sz w:val="20"/>
                <w:szCs w:val="20"/>
              </w:rPr>
              <w:fldChar w:fldCharType="separate"/>
            </w:r>
            <w:r w:rsidRPr="005933BF">
              <w:rPr>
                <w:rFonts w:ascii="Times New Roman" w:eastAsia="Times New Roman" w:hAnsi="Times New Roman" w:cs="Times New Roman"/>
                <w:noProof/>
                <w:color w:val="000000"/>
                <w:sz w:val="20"/>
                <w:szCs w:val="20"/>
              </w:rPr>
              <w:t>(3,13)</w:t>
            </w:r>
            <w:r w:rsidRPr="00F9574C">
              <w:rPr>
                <w:rFonts w:ascii="Times New Roman" w:eastAsia="Times New Roman" w:hAnsi="Times New Roman" w:cs="Times New Roman"/>
                <w:color w:val="000000"/>
                <w:sz w:val="20"/>
                <w:szCs w:val="20"/>
              </w:rPr>
              <w:fldChar w:fldCharType="end"/>
            </w:r>
          </w:p>
        </w:tc>
      </w:tr>
    </w:tbl>
    <w:p w14:paraId="2161C1EB" w14:textId="77777777" w:rsidR="00CB799E" w:rsidRDefault="00CB799E" w:rsidP="00E06F8B">
      <w:pPr>
        <w:widowControl w:val="0"/>
        <w:autoSpaceDE w:val="0"/>
        <w:autoSpaceDN w:val="0"/>
        <w:adjustRightInd w:val="0"/>
        <w:spacing w:line="480" w:lineRule="auto"/>
        <w:contextualSpacing/>
        <w:rPr>
          <w:rFonts w:ascii="Times New Roman" w:hAnsi="Times New Roman" w:cs="Times New Roman"/>
        </w:rPr>
      </w:pPr>
    </w:p>
    <w:p w14:paraId="4A6A767B" w14:textId="78990500" w:rsidR="00CB799E" w:rsidRPr="000C3920" w:rsidRDefault="00CB799E" w:rsidP="00E06F8B">
      <w:pPr>
        <w:widowControl w:val="0"/>
        <w:autoSpaceDE w:val="0"/>
        <w:autoSpaceDN w:val="0"/>
        <w:adjustRightInd w:val="0"/>
        <w:spacing w:line="480" w:lineRule="auto"/>
        <w:contextualSpacing/>
        <w:rPr>
          <w:rFonts w:ascii="Times New Roman" w:hAnsi="Times New Roman" w:cs="Times New Roman"/>
        </w:rPr>
        <w:sectPr w:rsidR="00CB799E" w:rsidRPr="000C3920" w:rsidSect="005C48FB">
          <w:pgSz w:w="16838" w:h="11906" w:orient="landscape"/>
          <w:pgMar w:top="1440" w:right="1440" w:bottom="1440" w:left="1440" w:header="708" w:footer="708" w:gutter="0"/>
          <w:cols w:space="708"/>
          <w:docGrid w:linePitch="360"/>
        </w:sectPr>
      </w:pPr>
    </w:p>
    <w:p w14:paraId="3585FA3C" w14:textId="663B9905" w:rsidR="00E06F8B" w:rsidRDefault="00E06F8B" w:rsidP="00B604C8">
      <w:pPr>
        <w:widowControl w:val="0"/>
        <w:autoSpaceDE w:val="0"/>
        <w:autoSpaceDN w:val="0"/>
        <w:adjustRightInd w:val="0"/>
        <w:spacing w:line="480" w:lineRule="auto"/>
        <w:ind w:left="641" w:hanging="641"/>
        <w:contextualSpacing/>
        <w:rPr>
          <w:rFonts w:ascii="Times New Roman" w:hAnsi="Times New Roman" w:cs="Times New Roman"/>
        </w:rPr>
      </w:pPr>
      <w:r w:rsidRPr="000C3920">
        <w:rPr>
          <w:rFonts w:ascii="Times New Roman" w:hAnsi="Times New Roman" w:cs="Times New Roman"/>
        </w:rPr>
        <w:lastRenderedPageBreak/>
        <w:t>Table S</w:t>
      </w:r>
      <w:r w:rsidR="0033180B">
        <w:rPr>
          <w:rFonts w:ascii="Times New Roman" w:hAnsi="Times New Roman" w:cs="Times New Roman"/>
        </w:rPr>
        <w:t>6</w:t>
      </w:r>
      <w:r w:rsidRPr="000C3920">
        <w:rPr>
          <w:rFonts w:ascii="Times New Roman" w:hAnsi="Times New Roman" w:cs="Times New Roman"/>
        </w:rPr>
        <w:t xml:space="preserve">. </w:t>
      </w:r>
      <w:r w:rsidRPr="000C3920">
        <w:rPr>
          <w:rFonts w:ascii="Times New Roman" w:hAnsi="Times New Roman" w:cs="Times New Roman"/>
          <w:i/>
          <w:iCs/>
        </w:rPr>
        <w:t xml:space="preserve">Current information sources reported by studies on people with anxiety (k = </w:t>
      </w:r>
      <w:r w:rsidR="000C66B2">
        <w:rPr>
          <w:rFonts w:ascii="Times New Roman" w:hAnsi="Times New Roman" w:cs="Times New Roman"/>
          <w:i/>
          <w:iCs/>
        </w:rPr>
        <w:t>22</w:t>
      </w:r>
      <w:r w:rsidRPr="000C3920">
        <w:rPr>
          <w:rFonts w:ascii="Times New Roman" w:hAnsi="Times New Roman" w:cs="Times New Roman"/>
          <w:i/>
          <w:iCs/>
        </w:rPr>
        <w:t xml:space="preserve"> studies).</w:t>
      </w:r>
    </w:p>
    <w:tbl>
      <w:tblPr>
        <w:tblW w:w="15877" w:type="dxa"/>
        <w:tblInd w:w="-851" w:type="dxa"/>
        <w:tblLook w:val="04A0" w:firstRow="1" w:lastRow="0" w:firstColumn="1" w:lastColumn="0" w:noHBand="0" w:noVBand="1"/>
      </w:tblPr>
      <w:tblGrid>
        <w:gridCol w:w="3261"/>
        <w:gridCol w:w="6662"/>
        <w:gridCol w:w="2268"/>
        <w:gridCol w:w="3686"/>
      </w:tblGrid>
      <w:tr w:rsidR="00124481" w:rsidRPr="00DF0D8C" w14:paraId="4368F94A" w14:textId="77777777" w:rsidTr="00124481">
        <w:trPr>
          <w:trHeight w:val="284"/>
        </w:trPr>
        <w:tc>
          <w:tcPr>
            <w:tcW w:w="3261" w:type="dxa"/>
            <w:tcBorders>
              <w:top w:val="single" w:sz="4" w:space="0" w:color="auto"/>
              <w:left w:val="nil"/>
              <w:bottom w:val="single" w:sz="4" w:space="0" w:color="auto"/>
              <w:right w:val="nil"/>
            </w:tcBorders>
            <w:shd w:val="clear" w:color="auto" w:fill="auto"/>
            <w:vAlign w:val="center"/>
            <w:hideMark/>
          </w:tcPr>
          <w:p w14:paraId="1F8802E3" w14:textId="77777777" w:rsidR="00DF0D8C" w:rsidRPr="00DF0D8C" w:rsidRDefault="00DF0D8C" w:rsidP="00DF0D8C">
            <w:pPr>
              <w:rPr>
                <w:rFonts w:ascii="Times New Roman" w:eastAsia="Times New Roman" w:hAnsi="Times New Roman" w:cs="Times New Roman"/>
                <w:color w:val="000000"/>
                <w:sz w:val="20"/>
                <w:szCs w:val="20"/>
              </w:rPr>
            </w:pPr>
            <w:r w:rsidRPr="00DF0D8C">
              <w:rPr>
                <w:rFonts w:ascii="Times New Roman" w:eastAsia="Times New Roman" w:hAnsi="Times New Roman" w:cs="Times New Roman"/>
                <w:color w:val="000000"/>
                <w:sz w:val="20"/>
                <w:szCs w:val="20"/>
              </w:rPr>
              <w:t>Categories</w:t>
            </w:r>
          </w:p>
        </w:tc>
        <w:tc>
          <w:tcPr>
            <w:tcW w:w="6662" w:type="dxa"/>
            <w:tcBorders>
              <w:top w:val="single" w:sz="4" w:space="0" w:color="auto"/>
              <w:left w:val="nil"/>
              <w:bottom w:val="single" w:sz="4" w:space="0" w:color="auto"/>
              <w:right w:val="nil"/>
            </w:tcBorders>
            <w:shd w:val="clear" w:color="auto" w:fill="auto"/>
            <w:vAlign w:val="center"/>
            <w:hideMark/>
          </w:tcPr>
          <w:p w14:paraId="3FE37C48" w14:textId="77777777" w:rsidR="00DF0D8C" w:rsidRPr="00DF0D8C" w:rsidRDefault="00DF0D8C" w:rsidP="00DF0D8C">
            <w:pPr>
              <w:rPr>
                <w:rFonts w:ascii="Times New Roman" w:eastAsia="Times New Roman" w:hAnsi="Times New Roman" w:cs="Times New Roman"/>
                <w:color w:val="000000"/>
                <w:sz w:val="20"/>
                <w:szCs w:val="20"/>
              </w:rPr>
            </w:pPr>
            <w:r w:rsidRPr="00DF0D8C">
              <w:rPr>
                <w:rFonts w:ascii="Times New Roman" w:eastAsia="Times New Roman" w:hAnsi="Times New Roman" w:cs="Times New Roman"/>
                <w:color w:val="000000"/>
                <w:sz w:val="20"/>
                <w:szCs w:val="20"/>
              </w:rPr>
              <w:t>Subcategories</w:t>
            </w:r>
          </w:p>
        </w:tc>
        <w:tc>
          <w:tcPr>
            <w:tcW w:w="2268" w:type="dxa"/>
            <w:tcBorders>
              <w:top w:val="single" w:sz="4" w:space="0" w:color="auto"/>
              <w:left w:val="nil"/>
              <w:bottom w:val="single" w:sz="4" w:space="0" w:color="auto"/>
              <w:right w:val="nil"/>
            </w:tcBorders>
            <w:shd w:val="clear" w:color="auto" w:fill="auto"/>
            <w:vAlign w:val="center"/>
            <w:hideMark/>
          </w:tcPr>
          <w:p w14:paraId="1523AA61" w14:textId="77777777" w:rsidR="00DF0D8C" w:rsidRPr="00DF0D8C" w:rsidRDefault="00DF0D8C" w:rsidP="00DF0D8C">
            <w:pPr>
              <w:rPr>
                <w:rFonts w:ascii="Times New Roman" w:eastAsia="Times New Roman" w:hAnsi="Times New Roman" w:cs="Times New Roman"/>
                <w:color w:val="000000"/>
                <w:sz w:val="20"/>
                <w:szCs w:val="20"/>
              </w:rPr>
            </w:pPr>
            <w:r w:rsidRPr="00DF0D8C">
              <w:rPr>
                <w:rFonts w:ascii="Times New Roman" w:eastAsia="Times New Roman" w:hAnsi="Times New Roman" w:cs="Times New Roman"/>
                <w:color w:val="000000"/>
                <w:sz w:val="20"/>
                <w:szCs w:val="20"/>
              </w:rPr>
              <w:t>Number and percentage of studies</w:t>
            </w:r>
          </w:p>
        </w:tc>
        <w:tc>
          <w:tcPr>
            <w:tcW w:w="3686" w:type="dxa"/>
            <w:tcBorders>
              <w:top w:val="single" w:sz="4" w:space="0" w:color="auto"/>
              <w:left w:val="nil"/>
              <w:bottom w:val="single" w:sz="4" w:space="0" w:color="auto"/>
              <w:right w:val="nil"/>
            </w:tcBorders>
            <w:shd w:val="clear" w:color="auto" w:fill="auto"/>
            <w:vAlign w:val="center"/>
            <w:hideMark/>
          </w:tcPr>
          <w:p w14:paraId="144C0503" w14:textId="77777777" w:rsidR="00DF0D8C" w:rsidRPr="00DF0D8C" w:rsidRDefault="00DF0D8C" w:rsidP="00DF0D8C">
            <w:pPr>
              <w:rPr>
                <w:rFonts w:ascii="Times New Roman" w:eastAsia="Times New Roman" w:hAnsi="Times New Roman" w:cs="Times New Roman"/>
                <w:color w:val="000000"/>
                <w:sz w:val="20"/>
                <w:szCs w:val="20"/>
              </w:rPr>
            </w:pPr>
            <w:r w:rsidRPr="00DF0D8C">
              <w:rPr>
                <w:rFonts w:ascii="Times New Roman" w:eastAsia="Times New Roman" w:hAnsi="Times New Roman" w:cs="Times New Roman"/>
                <w:color w:val="000000"/>
                <w:sz w:val="20"/>
                <w:szCs w:val="20"/>
              </w:rPr>
              <w:t>References</w:t>
            </w:r>
          </w:p>
        </w:tc>
      </w:tr>
      <w:tr w:rsidR="00875080" w:rsidRPr="00DF0D8C" w14:paraId="7215A517" w14:textId="77777777" w:rsidTr="00875080">
        <w:trPr>
          <w:trHeight w:val="284"/>
        </w:trPr>
        <w:tc>
          <w:tcPr>
            <w:tcW w:w="3261" w:type="dxa"/>
            <w:vMerge w:val="restart"/>
            <w:tcBorders>
              <w:top w:val="nil"/>
              <w:left w:val="nil"/>
              <w:bottom w:val="nil"/>
              <w:right w:val="nil"/>
            </w:tcBorders>
            <w:shd w:val="clear" w:color="auto" w:fill="auto"/>
            <w:hideMark/>
          </w:tcPr>
          <w:p w14:paraId="2D306460" w14:textId="3290C601" w:rsidR="00875080" w:rsidRPr="00DF0D8C" w:rsidRDefault="00875080" w:rsidP="00875080">
            <w:pPr>
              <w:rPr>
                <w:rFonts w:ascii="Times New Roman" w:eastAsia="Times New Roman" w:hAnsi="Times New Roman" w:cs="Times New Roman"/>
                <w:color w:val="000000"/>
                <w:sz w:val="20"/>
                <w:szCs w:val="20"/>
              </w:rPr>
            </w:pPr>
            <w:r w:rsidRPr="00A04574">
              <w:rPr>
                <w:rFonts w:ascii="Times New Roman" w:eastAsia="Times New Roman" w:hAnsi="Times New Roman" w:cs="Times New Roman"/>
                <w:color w:val="000000"/>
                <w:sz w:val="20"/>
                <w:szCs w:val="20"/>
              </w:rPr>
              <w:t>Health professionals (k = 16, 72.7%)</w:t>
            </w:r>
          </w:p>
        </w:tc>
        <w:tc>
          <w:tcPr>
            <w:tcW w:w="6662" w:type="dxa"/>
            <w:tcBorders>
              <w:top w:val="nil"/>
              <w:left w:val="nil"/>
              <w:bottom w:val="nil"/>
              <w:right w:val="nil"/>
            </w:tcBorders>
            <w:shd w:val="clear" w:color="auto" w:fill="auto"/>
            <w:hideMark/>
          </w:tcPr>
          <w:p w14:paraId="34877E35" w14:textId="77777777" w:rsidR="00875080" w:rsidRPr="00DF0D8C" w:rsidRDefault="00875080" w:rsidP="00875080">
            <w:pPr>
              <w:rPr>
                <w:rFonts w:ascii="Times New Roman" w:eastAsia="Times New Roman" w:hAnsi="Times New Roman" w:cs="Times New Roman"/>
                <w:color w:val="000000"/>
                <w:sz w:val="20"/>
                <w:szCs w:val="20"/>
              </w:rPr>
            </w:pPr>
            <w:r w:rsidRPr="00DF0D8C">
              <w:rPr>
                <w:rFonts w:ascii="Times New Roman" w:eastAsia="Times New Roman" w:hAnsi="Times New Roman" w:cs="Times New Roman"/>
                <w:color w:val="000000"/>
                <w:sz w:val="20"/>
                <w:szCs w:val="20"/>
              </w:rPr>
              <w:t>General healthcare professionals (e.g., general practitioners, doctors, physicians)</w:t>
            </w:r>
          </w:p>
        </w:tc>
        <w:tc>
          <w:tcPr>
            <w:tcW w:w="2268" w:type="dxa"/>
            <w:tcBorders>
              <w:top w:val="nil"/>
              <w:left w:val="nil"/>
              <w:bottom w:val="nil"/>
              <w:right w:val="nil"/>
            </w:tcBorders>
            <w:shd w:val="clear" w:color="auto" w:fill="auto"/>
            <w:hideMark/>
          </w:tcPr>
          <w:p w14:paraId="4D018E18" w14:textId="5CAC2966" w:rsidR="00875080" w:rsidRPr="00875080" w:rsidRDefault="00875080" w:rsidP="00875080">
            <w:pPr>
              <w:rPr>
                <w:rFonts w:ascii="Times New Roman" w:eastAsia="Times New Roman" w:hAnsi="Times New Roman" w:cs="Times New Roman"/>
                <w:color w:val="000000"/>
                <w:sz w:val="20"/>
                <w:szCs w:val="20"/>
              </w:rPr>
            </w:pPr>
            <w:r w:rsidRPr="00875080">
              <w:rPr>
                <w:rFonts w:ascii="Times New Roman" w:hAnsi="Times New Roman" w:cs="Times New Roman"/>
                <w:color w:val="000000"/>
                <w:sz w:val="20"/>
                <w:szCs w:val="20"/>
              </w:rPr>
              <w:t>13 (81.3%)</w:t>
            </w:r>
          </w:p>
        </w:tc>
        <w:tc>
          <w:tcPr>
            <w:tcW w:w="3686" w:type="dxa"/>
            <w:tcBorders>
              <w:top w:val="nil"/>
              <w:left w:val="nil"/>
              <w:bottom w:val="nil"/>
              <w:right w:val="nil"/>
            </w:tcBorders>
            <w:shd w:val="clear" w:color="auto" w:fill="auto"/>
            <w:hideMark/>
          </w:tcPr>
          <w:p w14:paraId="4FB51C90" w14:textId="514E8A30" w:rsidR="00875080" w:rsidRPr="00DF0D8C" w:rsidRDefault="00875080" w:rsidP="00875080">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sidR="00597380">
              <w:rPr>
                <w:rFonts w:ascii="Times New Roman" w:eastAsia="Times New Roman" w:hAnsi="Times New Roman" w:cs="Times New Roman"/>
                <w:color w:val="000000"/>
                <w:sz w:val="20"/>
                <w:szCs w:val="20"/>
              </w:rPr>
              <w:instrText>ADDIN CSL_CITATION {"citationItems":[{"id":"ITEM-1","itemData":{"DOI":"10.1016/j.sapharm.2019.10.016","ISSN":"15517411","PMID":"31706951","abstract":"Background: Men with depression can express and navigate their condition differently to women. Understanding this population's needs, and experiences, can help healthcare professionals better support these patients. There is a lack of knowledge in this area, and no studies have explored men's depression in the context of community pharmacy. Objectives: Explore views of men around their medication for the treatment of depression and the role of community pharmacy in their treatment. Setting: United Kingdom (UK) primary care. Method: Semi-structured in-depth interviews were conducted. Eligible participants were male, aged 18–65 years, and treating depression with antidepressants. Participants were recruited through 5 UK pharmacies (via the pharmacist or poster recruitment) and a UK University (poster recruitment). A thematic approach was used for analysis. Results: 14 men aged 26–61 years, predominantly of white ethnicity were interviewed. Key themes were found. The theme ‘Antidepressant's attributions to benefits' highlighted all men noticed benefits when taking antidepressants, but held uncertainty on what extent their antidepressants caused this. The themes ‘Views of pharmacist's role influences engagement’, and ‘Influence of cognitive state upon healthcare interactions’ demonstrated men were not inclined to discuss concerns with the community pharmacist. These men didn't see this as the pharmacist's role, nor had these men given cognitive space to evaluate their treatment beliefs or information needs. Yet the theme ‘Reflection of support and information needs’ shows men did have unmet information and support needs. This also links into the ‘Hegemonic Masculinity and taking antidepressants’ theme, where taking antidepressants could challenge ones masculinity. Conclusion: Community pharmacists should create opportunities for men to engage in conversations around their antidepressants and wider support. Men, as a requisite for engagement, will need to see such interactions as within the community pharmacists’ remit, and as part of a collaborative healthcare system.","author":[{"dropping-particle":"","family":"Brydges","given":"Sarah","non-dropping-particle":"","parse-names":false,"suffix":""},{"dropping-particle":"","family":"Rennick-Egglestone","given":"Stefan","non-dropping-particle":"","parse-names":false,"suffix":""},{"dropping-particle":"","family":"Anderson","given":"Claire","non-dropping-particle":"","parse-names":false,"suffix":""}],"container-title":"Research in Social and Administrative Pharmacy","id":"ITEM-1","issued":{"date-parts":[["2020"]]},"page":"1041-1049","title":"Men's views of antidepressant treatment for depression, and their implications for community pharmacy practice","type":"article-journal","volume":"16"},"uris":["http://www.mendeley.com/documents/?uuid=7405103c-526d-4e68-8769-fd150dbd7efd"]},{"id":"ITEM-2","itemData":{"DOI":"10.2147/PPA.S164160","ISSN":"1177889X","abstract":"Background: Decisions on medical treatment setting are perceived as important but often difficult to make for patients with mental disorders. Shared decision-making as a strategy to decrease decisional conflict has been recommended, but is not yet widely implemented. This study aimed to investigate the information needs and the decision-making preferences of patients with mental disorders prior to the decision for a certain treatment setting. The results will serve as a prerequisite for the development of a high-quality patient decision aid (PtDA) regarding the treatment setting decision. Methods: We conducted retrospective individual semi-structured interviews with n=24 patients with mental disorders in three psychotherapeutic inpatient care units. The interviews were audiotaped, transcribed, coded, and content-analyzed. Results: The majority of the patients wanted to be involved in the decision-making process. They reported high information needs regarding treatment options in order to feel empowered to participate adequately in the decision for a certain treatment setting. However, some patients did not want to participate or receive information, for example, because of their high burden of mental disorder. Whereas the majority were satisfied with the extent they were involved in the decision, few participants felt sufficiently informed about treatment options. Most patients reported that a decision aid regarding an appropriate treatment setting would have been helpful for them. Important information that should be included in a PtDA was general information about mental illness, effective treatment options, specific information about the different treatment settings, and access to treatment. Discussion: The identified information and decision-making needs provide a valuable basis for the development of a PtDA aiming to support patients and caregivers regarding the decision for an adequate treatment setting. As preferences for participation vary among patients and also depend on the current mental state, a flexible approach is needed to meet patients’ individual wishes and needs.","author":[{"dropping-particle":"","family":"Kivelitz","given":"Laura","non-dropping-particle":"","parse-names":false,"suffix":""},{"dropping-particle":"","family":"Härter","given":"Martin","non-dropping-particle":"","parse-names":false,"suffix":""},{"dropping-particle":"","family":"Mohr","given":"Jil","non-dropping-particle":"","parse-names":false,"suffix":""},{"dropping-particle":"","family":"Melchior","given":"Hanne","non-dropping-particle":"","parse-names":false,"suffix":""},{"dropping-particle":"","family":"Goetzmann","given":"Lutz","non-dropping-particle":"","parse-names":false,"suffix":""},{"dropping-particle":"","family":"Warnke","given":"Max Holger","non-dropping-particle":"","parse-names":false,"suffix":""},{"dropping-particle":"","family":"Kleinschmidt","given":"Silke","non-dropping-particle":"","parse-names":false,"suffix":""},{"dropping-particle":"","family":"Dirmaier","given":"Jörg","non-dropping-particle":"","parse-names":false,"suffix":""}],"container-title":"Patient Preference and Adherence","id":"ITEM-2","issued":{"date-parts":[["2018"]]},"page":"823-833","title":"Choosing the appropriate treatment setting: Which information and decision-making needs do adult inpatients with mental disorders have? A qualitative interview study","type":"article-journal","volume":"12"},"uris":["http://www.mendeley.com/documents/?uuid=2916209a-cbfe-467d-bd15-e5e1e113e39f"]},{"id":"ITEM-3","itemData":{"DOI":"10.1007/s40271-015-0116-1","ISSN":"11781661","PMID":"25663124","abstract":"Background: People with anxiety disorders are faced with treatment decisions considerably affecting their life. Patient decision aids are aimed at enabling patients to deliberate treatment options based on individual values and to participate in medical decisions. Objective: This is the first study to determine patients’ information and decision-making needs as a pre-requisite for the development of patient decision aids for anxiety disorders. Methods: An online cross-sectional survey was conducted between January and April 2013 on the e-health portal http://www.psychenet.de by using a self-administered questionnaire with items on internet use, online health information needs, role in decision making and important treatment decisions. Descriptive and inferential statistical as well as qualitative data analyses were performed. Results: A total of 60 people with anxiety disorders with a mean age of 33.3 years (SD 10.5) participated in the survey. The most prevalent reasons for online health information search were the need for general information on anxiety disorders, the search for a physician or psychiatrist and the insufficiency of information given by the healthcare provider. Respondents experienced less shared and more autonomous decisions than they preferred. They assessed decisions on psychotherapy, medication, and treatment setting (inpatient or outpatient) as the most difficult decisions. Conclusion: Our results confirm the importance of offering patient decision aids for people with anxiety disorders that encourage patients to participate in decision making by providing information about the pros and cons of evidence-based treatment options.","author":[{"dropping-particle":"","family":"Liebherz","given":"Sarah","non-dropping-particle":"","parse-names":false,"suffix":""},{"dropping-particle":"","family":"Härter","given":"Martin","non-dropping-particle":"","parse-names":false,"suffix":""},{"dropping-particle":"","family":"Dirmaier","given":"Jörg","non-dropping-particle":"","parse-names":false,"suffix":""},{"dropping-particle":"","family":"Tlach","given":"Lisa","non-dropping-particle":"","parse-names":false,"suffix":""}],"container-title":"Patient","id":"ITEM-3","issue":"6","issued":{"date-parts":[["2015"]]},"page":"531-539","title":"Information and Decision-Making Needs Among People with Anxiety Disorders: Results of an Online Survey","type":"article-journal","volume":"8"},"uris":["http://www.mendeley.com/documents/?uuid=8a90c8d1-ffb6-4c4d-b6ef-aaccc90f5653"]},{"id":"ITEM-4","itemData":{"DOI":"10.1017/dmp.2020.99","ISSN":"1938744X","abstract":"Objectives:This study sought to understand factors related to weather-related disaster survivors' health information and mental health-care-seeking behaviors.Methods:In November 2017, we conducted a quantitative survey of 170 Gulf Coast residents who experienced weather-related disasters. The survey assessed how individual and psychosocial factors affect health-care-seeking behavior.Results:Nearly 66% of participants reported a high frequency of depression and/or anxiety symptoms, yet only 39% saw a medical professional. Of participants who visited a medical professional, 76% sought information from nonmedical sources. Seeking medical care was strongly correlated with seeking information from nonmedical sources and previous healthcare experiences, but not with fear and stigma.Conclusions:Positive communication and strong support systems have the potential to mitigate the reluctance people have in seeking help for mental health problems. Although it is discouraging that few people seek professional care, it is promising that participants were not avoiding care due to fear of being stigmatized. Less opposition to mental health care by survivors offers opportunity for mental health professionals to treat the psychological problems survivors experience. Providing necessary information may make headway to mental health care where it is greatly needed.","author":[{"dropping-particle":"","family":"Mason","given":"Nia F.","non-dropping-particle":"","parse-names":false,"suffix":""},{"dropping-particle":"","family":"Francis","given":"Diane B.","non-dropping-particle":"","parse-names":false,"suffix":""}],"container-title":"Disaster Medicine and Public Health Preparedness","id":"ITEM-4","issued":{"date-parts":[["2020"]]},"page":"1-6","title":"Information-Seeking and Use of Primary Care Mental Health Services among Gulf Coast Survivors of Natural Disasters","type":"article-journal"},"uris":["http://www.mendeley.com/documents/?uuid=60edfb01-d3f0-40d5-a15e-2a92bd6569da"]},{"id":"ITEM-5","itemData":{"DOI":"10.3389/fpsyt.2021.587122","ISSN":"16640640","abstract":"Relevance: Understanding patients’ informational needs and adapting drug-related information are the prerequisites for a contextualized informed consent. Current information practices might rather harm by inducing nocebo effects. Objective: To investigate whether informing about the nocebo effect using a short information sheet affects patients’ need for information about antidepressants. Methods: A total of 97 patients taking recently prescribed antidepressants (≤4 months intake) were recruited over the internet and randomized to receiving either a one-page written information about the nocebo effect or a control text about the history of antidepressants. After experimental manipulation, informational needs about the side effects and mechanisms of antidepressants were assessed with 3 and 7 items on categorical and 5-point Likert scales. Group differences in informational needs were calculated with Chi-square tests and ANOVAs. Results: Patients received antidepressants for depression (84.5%) and/or anxiety disorders (42.3%). Three participants (6.0%) of the nocebo group reported previous knowledge of the nocebo effect. After the experimental manipulation, participants in the nocebo group reported a reduced desire for receiving full side effect information [(Formula presented.) = 12.714, Cramer’s V = 0.362, p = 0.013] and agreed more frequently to the usefulness of withholding information about possible side effects [(Formula presented.) = 14.878, Cramer’s V = 0.392, p = 0.005]. Furthermore, they desired more information about the mechanisms of antidepressants (F = 6.373, p = 0.013, partial η2 = 0.063) and, specifically, non-pharmacological mechanisms, such as the role of positive expectations (F = 16.857, p &lt; 0.001, partial η2 = 0.151). Conclusions: Learning about the nocebo effect can alter patients’ informational needs toward desiring less information about the potential side effects of antidepressants and more information about general mechanisms, such as expectations. The beneficial effects of including nocebo information into contextualized informed consent should be studied clinically concerning more functional information-seeking behavior, which may ultimately lead to improved treatment outcomes, such as better adherence and reduced side effect burden.","author":[{"dropping-particle":"","family":"Nestoriuc","given":"Yvonne","non-dropping-particle":"","parse-names":false,"suffix":""},{"dropping-particle":"","family":"Pan","given":"Yiqi","non-dropping-particle":"","parse-names":false,"suffix":""},{"dropping-particle":"","family":"Kinitz","given":"Timm","non-dropping-particle":"","parse-names":false,"suffix":""},{"dropping-particle":"","family":"Weik","given":"Ella","non-dropping-particle":"","parse-names":false,"suffix":""},{"dropping-particle":"","family":"Shedden-Mora","given":"Meike C.","non-dropping-particle":"","parse-names":false,"suffix":""}],"container-title":"Frontiers in Psychiatry","id":"ITEM-5","issued":{"date-parts":[["2021"]]},"page":"587122","title":"Informing About the Nocebo Effect Affects Patients’ Need for Information About Antidepressants—An Experimental Online Study","type":"article-journal","volume":"12"},"uris":["http://www.mendeley.com/documents/?uuid=8aaa3000-a8b6-44c4-81ba-c38e5d868f5d"]},{"id":"ITEM-6","itemData":{"DOI":"10.1111/j.1369-7625.2006.00403.x","ISSN":"13696513","PMID":"17083562","abstract":"Background: Despite the widespread proliferation of consumer health information provision, little is known about information needs or information-seeking behaviour in mental health. A qualitative study was therefore undertaken to explore these issues for mental health service users. Design: In-depth interview study with purposive sample of 36 men and women with experience of mental health problems. Results: Four main themes were identified. A general lack of information was equated with a lack of respect. People undertook their own research into their condition, and recognized the challenge to professionals. Stigma was widespread and inhibited information seeking. There was a desire for an explanation of mental health problems in physical terms. People particularly valued hearing other people's experience of mental health problems, for reasons of universality, instillation of hope, and understanding and empathy. Conclusions: The findings provide support for a more equal partnership between patients and professionals. Information providers and health practitioners should take account of the value of other people's experience as an information source. © 2006 The Authors.","author":[{"dropping-particle":"","family":"Powell","given":"John","non-dropping-particle":"","parse-names":false,"suffix":""},{"dropping-particle":"","family":"Clarke","given":"Aileen","non-dropping-particle":"","parse-names":false,"suffix":""}],"container-title":"Health Expectations","id":"ITEM-6","issued":{"date-parts":[["2006"]]},"page":"359-365","title":"Information in mental health: qualitative study of mental health service users","type":"article-journal","volume":"9"},"uris":["http://www.mendeley.com/documents/?uuid=1d4d56bb-462d-4827-95a4-12d478a6b5ad"]},{"id":"ITEM-7","itemData":{"DOI":"10.1007/s00127-002-0577-0","ISSN":"09337954","PMID":"12242627","abstract":"Background. As part of an international survey of mental health advocacy groups, information pertinent to patients' concerns regarding their diagnosis and treatment was gathered from South African members of a depression and anxiety support group (n=404). Methods. Questionnaires developed by GAMIAN, an international consortium of advocacy groups, were mailed along with explanatory letters and self-addressed envelopes to South African members and members in nine other countries, for completion. Of 1,000 questionnaires mailed in South Africa, 40.4% were returned. Results. The sample comprised patient members with anxiety-only (39%), depression-only (8%), mixed anxiety-depression (26%), and other diagnoses (27%). While one-third of respondents reported onset of symptoms before the age of 20, most waited 3-5 years before seeking help. After making contact with the health system, respondents experienced further delays in obtaining a correct diagnosis. In many instances, respondents were poorly informed of diagnosis and treatment (25%), and nearly half of all respondents discontinued treatment on account of side-effects. Conclusions. Attempts to improve awareness of mental illness, and better communication between physicians and their patients, might help to break down some of the barriers patients encounter when seeking help.","author":[{"dropping-particle":"","family":"Seedat","given":"S.","non-dropping-particle":"","parse-names":false,"suffix":""},{"dropping-particle":"","family":"Stein","given":"D. J.","non-dropping-particle":"","parse-names":false,"suffix":""},{"dropping-particle":"","family":"Berk","given":"M.","non-dropping-particle":"","parse-names":false,"suffix":""},{"dropping-particle":"","family":"Wilson","given":"Z.","non-dropping-particle":"","parse-names":false,"suffix":""}],"container-title":"Social Psychiatry and Psychiatric Epidemiology","id":"ITEM-7","issued":{"date-parts":[["2002"]]},"page":"483-487","title":"Barriers to treatment among members of a mental health advocacy group in South Africa","type":"article-journal","volume":"37"},"uris":["http://www.mendeley.com/documents/?uuid=2463ac8d-fade-4e51-a6dd-db07cd0b9304"]},{"id":"ITEM-8","itemData":{"DOI":"10.1002/da.1025","ISSN":"10914269","PMID":"11301921","author":[{"dropping-particle":"","family":"Stein","given":"Dan J.","non-dropping-particle":"","parse-names":false,"suffix":""},{"dropping-particle":"","family":"Wessels","given":"Charmaine","non-dropping-particle":"","parse-names":false,"suffix":""},{"dropping-particle":"","family":"Zungu-Dirwayi","given":"Nompumelelo","non-dropping-particle":"","parse-names":false,"suffix":""},{"dropping-particle":"","family":"Berk","given":"Michael","non-dropping-particle":"","parse-names":false,"suffix":""},{"dropping-particle":"","family":"Wilson","given":"Zane","non-dropping-particle":"","parse-names":false,"suffix":""}],"container-title":"Depression and Anxiety","id":"ITEM-8","issued":{"date-parts":[["2001"]]},"page":"105-107","title":"Value and effectiveness of consumer advocacy groups: A survey of the anxiety disorders support group in South Africa","type":"article-journal","volume":"13"},"uris":["http://www.mendeley.com/documents/?uuid=dcade2b5-12c4-4fea-a0be-ed1251535ffc"]},{"id":"ITEM-9","itemData":{"DOI":"10.1345/aph.1L393","ISSN":"10600280","PMID":"19318603","abstract":"BACKGROUND: Pharmacists are increasingly acknowledging their responsibility to inform and counsel patients. However, it is unclear how these tasks are implemented and whether patients' needs are being fulfilled. OBJECTIVE: To examine patients' perceptions of information received at the start of selective serotonin-reuptake inhibitor (SSRI) treatment, aiming to identify (1) information needs and (2) the potential role of the community pharmacist as information provider. METHODS: A qualitative descriptive study comprising semi-structured telephone interviews was carried out with patients who had recently started a new course of SSRI treatment. Patients were recruited through 6 Dutch community pharmacies. The interviews were guided by the following topics: type of information obtained, unmet information needs, preferred information provider, and the role of the pharmacist. RESULTS: Forty-one patients took part in an interview. Information needs varied widely among patients; overall, patients felt that they would benefit from information tailored to their needs. Many patients required more concrete and practical information on adverse effects and delayed onset of action than was provided. In addition, an explanation of the term dependency in the context of SSRI use and a discussion of the necessity for use and believed harms of long-term treatment were important to patients. Regardless of patients' needs, the role of the pharmacist was generally perceived as limited, and patients identified several pharmacy-related barriers to improved communication, including the timing of information (mainly restricted to first-time dispensing), lack of time and privacy, lack of empathy and a protocol-driven way of providing information, and inexperience of pharmacy technicians. CONCLUSIONS: Patients starting treatment with antidepressants may benefit from information tailored to their personal needs. Along with the prescribing physician, community pharmacists could have an important role in informing and counseling patients.","author":[{"dropping-particle":"","family":"Geffen","given":"Erica C.G.","non-dropping-particle":"Van","parse-names":false,"suffix":""},{"dropping-particle":"","family":"Kruijtbosch","given":"Martine","non-dropping-particle":"","parse-names":false,"suffix":""},{"dropping-particle":"","family":"Egberts","given":"Antoine C.G.","non-dropping-particle":"","parse-names":false,"suffix":""},{"dropping-particle":"","family":"Heerdink","given":"Eibert R.","non-dropping-particle":"","parse-names":false,"suffix":""},{"dropping-particle":"","family":"Hulten","given":"Rolf","non-dropping-particle":"Van","parse-names":false,"suffix":""}],"container-title":"Annals of Pharmacotherapy","id":"ITEM-9","issued":{"date-parts":[["2009"]]},"page":"642-649","title":"Patients' perceptions of information received at the start of selective serotonin-reuptake inhibitor treatment: Implications for community pharmacy","type":"article-journal","volume":"43"},"uris":["http://www.mendeley.com/documents/?uuid=8e291ab8-9fcc-48c3-88f7-dc3a9c6b5804"]},{"id":"ITEM-10","itemData":{"DOI":"10.1016/j.jad.2019.04.019","ISSN":"15732517","PMID":"30981056","abstract":"Objective: Mood and anxiety disorders typically begin in adolescence or early adulthood, but those at the age of highest risk are among those least likely to access mental health services. However, they may be more likely than other demographic groups to seek help online. The goal of the present study was to investigate the online help- and information-seeking activity of young people newly diagnosed with mood and anxiety disorders in order to better understand how digital resources might serve this population. Method: Participants, aged 15 to 35, with a diagnosis of a mood or anxiety disorder were eligible if they had received their first mental health diagnosis within 24 months. Participants were interviewed with the Pathways to Care Questionnaire, which inquires about online activity prior to one's first interaction with mental healthcare providers. Results: Forty people participated (depression n = 30, bipolar disorder n = 5, generalized anxiety disorder n = 5); average age 21 years (SD=3.2), 60% female. Eighty-one percent reported seeking help and/or information about their symptoms online. The gap between symptom onset and in-person help seeking was 91.90 weeks (SD=133.7). Most participants (85%) reported they would be open to communicating with a mental health professional online. Conclusion: A majority of young people experiencing clinically-significant symptoms seek help online. However, the gap between symptom onset and treatment initiation remains unacceptably long. Better strategies are needed to translate young people's interest in online resources into meaningful care, whether through web-based services or facilitated pathways to traditional treatment.","author":[{"dropping-particle":"","family":"Meter","given":"Anna R.","non-dropping-particle":"Van","parse-names":false,"suffix":""},{"dropping-particle":"","family":"Birnbaum","given":"Michael L.","non-dropping-particle":"","parse-names":false,"suffix":""},{"dropping-particle":"","family":"Rizvi","given":"Asra","non-dropping-particle":"","parse-names":false,"suffix":""},{"dropping-particle":"","family":"Kane","given":"John M.","non-dropping-particle":"","parse-names":false,"suffix":""}],"container-title":"Journal of Affective Disorders","id":"ITEM-10","issued":{"date-parts":[["2019"]]},"page":"130-134","publisher":"Elsevier B.V.","title":"Online help-seeking prior to diagnosis: Can web-based resources reduce the duration of untreated mood disorders in young people?","type":"article-journal","volume":"252"},"uris":["http://www.mendeley.com/documents/?uuid=92d17f1f-ec96-4466-97c5-c3b25ae25f6d"]},{"id":"ITEM-11","itemData":{"DOI":"10.1080/07317115.2017.1359716","ISSN":"15452301","PMID":"28967837","abstract":"Objective: We sought to learn where older veterans seek information about anxiety and coping. Due to increasing use of technology in health care, we also explored benefits and barriers of using technology to teach coping skills. Methods: Twenty veterans (mean age = 69.5 years, SD = 7.3) participated in semi-structured interviews in which we inquired about where they seek information about anxiety. We explored quantitative and qualitative differences for veterans with high versus low anxiety. In follow-up focus groups, we examined opinions about learning coping skills using technology. Results: Though veterans primarily named health care professionals as sources of information about anxiety, online searches and reading books were frequently mentioned. Reported benefits of using technology were convenience and standardized instruction of coping skills. Barriers included lack of interaction and frustration with technology usability. Conclusion: Older veterans use multiple sources, heavily rely on interpersonal sources (e.g., professionals, friends), and employ varied search strategies regarding how to cope with anxiety. Using technology to teach coping skills was generally acceptable to older veterans. Clinical Implications: Health care professionals could guide patients towards credible online and book sources. Providing instruction about using technology may help older adults use technology to learn coping skills.","author":[{"dropping-particle":"","family":"Zapata","given":"Aimee Marie L.","non-dropping-particle":"","parse-names":false,"suffix":""},{"dropping-particle":"","family":"Beaudreau","given":"Sherry A.","non-dropping-particle":"","parse-names":false,"suffix":""},{"dropping-particle":"","family":"O’Hara","given":"Ruth","non-dropping-particle":"","parse-names":false,"suffix":""},{"dropping-particle":"","family":"Bereknyei Merrell","given":"Sylvia","non-dropping-particle":"","parse-names":false,"suffix":""},{"dropping-particle":"","family":"Bruce","given":"Janine","non-dropping-particle":"","parse-names":false,"suffix":""},{"dropping-particle":"","family":"Garrison-Diehn","given":"Christina","non-dropping-particle":"","parse-names":false,"suffix":""},{"dropping-particle":"","family":"Gould","given":"Christine E.","non-dropping-particle":"","parse-names":false,"suffix":""}],"container-title":"Clinical Gerontologist","id":"ITEM-11","issue":"4","issued":{"date-parts":[["2018"]]},"page":"346-356","title":"Information-Seeking about Anxiety and Perceptions about Technology to Teach Coping Skills in Older Veterans","type":"article-journal","volume":"41"},"uris":["http://www.mendeley.com/documents/?uuid=8bc54dad-855f-45d1-8c38-20fed7f2ec2c"]},{"id":"ITEM-12","itemData":{"DOI":"10.1016/j.nurpra.2014.08.013","ISSN":"15554155","abstract":"The primary care nurse practitioner must know what sources a woman utilizes when making decisions regarding continuation or discontinuation of medications used to treat anxiety and depression during pregnancy. This study was conducted using an investigator-developed survey of pregnant women who took antidepressants at any point during their pregnancy. Fifty-two subjects were recruited from an academic medical center utilizing a convenience sampling method. Forty-four percent of the participants indicated that their obstetric provider supplied the best information regarding medication use. The child's father and the internet were reported as the worst source of information.","author":[{"dropping-particle":"","family":"Bowman","given":"Jennifer A.","non-dropping-particle":"","parse-names":false,"suffix":""},{"dropping-particle":"","family":"Hellier","given":"Susan D.","non-dropping-particle":"","parse-names":false,"suffix":""},{"dropping-particle":"","family":"Cline","given":"Thomas W.","non-dropping-particle":"","parse-names":false,"suffix":""}],"container-title":"Journal for Nurse Practitioners","id":"ITEM-12","issue":"2","issued":{"date-parts":[["2015"]]},"page":"184-191","publisher":"Elsevier, Inc","title":"Sources Impacting Pharmacological Treatment for Anxiety and/or Depression During Pregnancy","type":"article-journal","volume":"11"},"uris":["http://www.mendeley.com/documents/?uuid=d4231303-a51a-4bdd-9100-89d989764fd5"]},{"id":"ITEM-13","itemData":{"DOI":"10.1002/pra2.417","ISSN":"2373-9231","abstract":"Abstract This work-in-progress paper reports preliminary analysis of an online survey of 224 university students (undergraduate or graduate), examining their help-seeking behavior, information needs, information-seeking behavior, and information-seeking satisfaction when experiencing stress, anxiety, or depression symptoms. Information on the Internet was the most commonly used source of help and information. While most demonstrated at least mild mental illness symptoms, students were inclined to seek information around self-help/care rather than around professional help. This study extends information behavior research to the mental health context, and our future analyses will assess how students? information behavior relates to their psychological and sociodemographic factors.","author":[{"dropping-particle":"","family":"Oh","given":"Chi Young","non-dropping-particle":"","parse-names":false,"suffix":""},{"dropping-particle":"","family":"Kornfield","given":"Rachel","non-dropping-particle":"","parse-names":false,"suffix":""},{"dropping-particle":"","family":"Lattie","given":"Emily G.","non-dropping-particle":"","parse-names":false,"suffix":""},{"dropping-particle":"","family":"Mohr","given":"David C.","non-dropping-particle":"","parse-names":false,"suffix":""},{"dropping-particle":"","family":"Reddy","given":"Madhu","non-dropping-particle":"","parse-names":false,"suffix":""}],"container-title":"Proceedings of the Association for Information Science and Technology","id":"ITEM-13","issued":{"date-parts":[["2020"]]},"page":"e417","title":"University students' information behavior when experiencing mental health symptoms","type":"article-journal","volume":"57"},"uris":["http://www.mendeley.com/documents/?uuid=56e8c1c2-c3ce-4334-90e7-4ddd13811db4"]}],"mendeley":{"formattedCitation":"(7,8,45,49,56,10,15,23,30,32,35,40,44)","plainTextFormattedCitation":"(7,8,45,49,56,10,15,23,30,32,35,40,44)","previouslyFormattedCitation":"(7,8,45,49,56,10,15,23,30,32,35,40,44)"},"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00597380" w:rsidRPr="00597380">
              <w:rPr>
                <w:rFonts w:ascii="Times New Roman" w:eastAsia="Times New Roman" w:hAnsi="Times New Roman" w:cs="Times New Roman"/>
                <w:noProof/>
                <w:color w:val="000000"/>
                <w:sz w:val="20"/>
                <w:szCs w:val="20"/>
              </w:rPr>
              <w:t>(7,8,45,49,56,10,15,23,30,32,35,40,44)</w:t>
            </w:r>
            <w:r>
              <w:rPr>
                <w:rFonts w:ascii="Times New Roman" w:eastAsia="Times New Roman" w:hAnsi="Times New Roman" w:cs="Times New Roman"/>
                <w:color w:val="000000"/>
                <w:sz w:val="20"/>
                <w:szCs w:val="20"/>
              </w:rPr>
              <w:fldChar w:fldCharType="end"/>
            </w:r>
          </w:p>
        </w:tc>
      </w:tr>
      <w:tr w:rsidR="00875080" w:rsidRPr="00DF0D8C" w14:paraId="50647773" w14:textId="77777777" w:rsidTr="00875080">
        <w:trPr>
          <w:trHeight w:val="284"/>
        </w:trPr>
        <w:tc>
          <w:tcPr>
            <w:tcW w:w="3261" w:type="dxa"/>
            <w:vMerge/>
            <w:tcBorders>
              <w:top w:val="nil"/>
              <w:left w:val="nil"/>
              <w:bottom w:val="nil"/>
              <w:right w:val="nil"/>
            </w:tcBorders>
            <w:hideMark/>
          </w:tcPr>
          <w:p w14:paraId="436B48F5" w14:textId="77777777" w:rsidR="00875080" w:rsidRPr="00DF0D8C" w:rsidRDefault="00875080" w:rsidP="00875080">
            <w:pPr>
              <w:rPr>
                <w:rFonts w:ascii="Times New Roman" w:eastAsia="Times New Roman" w:hAnsi="Times New Roman" w:cs="Times New Roman"/>
                <w:color w:val="000000"/>
                <w:sz w:val="20"/>
                <w:szCs w:val="20"/>
              </w:rPr>
            </w:pPr>
          </w:p>
        </w:tc>
        <w:tc>
          <w:tcPr>
            <w:tcW w:w="6662" w:type="dxa"/>
            <w:tcBorders>
              <w:top w:val="nil"/>
              <w:left w:val="nil"/>
              <w:bottom w:val="nil"/>
              <w:right w:val="nil"/>
            </w:tcBorders>
            <w:shd w:val="clear" w:color="auto" w:fill="auto"/>
            <w:hideMark/>
          </w:tcPr>
          <w:p w14:paraId="05DAC489" w14:textId="77777777" w:rsidR="00875080" w:rsidRPr="00DF0D8C" w:rsidRDefault="00875080" w:rsidP="00875080">
            <w:pPr>
              <w:rPr>
                <w:rFonts w:ascii="Times New Roman" w:eastAsia="Times New Roman" w:hAnsi="Times New Roman" w:cs="Times New Roman"/>
                <w:color w:val="000000"/>
                <w:sz w:val="20"/>
                <w:szCs w:val="20"/>
              </w:rPr>
            </w:pPr>
            <w:r w:rsidRPr="00DF0D8C">
              <w:rPr>
                <w:rFonts w:ascii="Times New Roman" w:eastAsia="Times New Roman" w:hAnsi="Times New Roman" w:cs="Times New Roman"/>
                <w:color w:val="000000"/>
                <w:sz w:val="20"/>
                <w:szCs w:val="20"/>
              </w:rPr>
              <w:t>Mental health professionals (e.g., psychiatrists, psychologists, counsellors)</w:t>
            </w:r>
          </w:p>
        </w:tc>
        <w:tc>
          <w:tcPr>
            <w:tcW w:w="2268" w:type="dxa"/>
            <w:tcBorders>
              <w:top w:val="nil"/>
              <w:left w:val="nil"/>
              <w:bottom w:val="nil"/>
              <w:right w:val="nil"/>
            </w:tcBorders>
            <w:shd w:val="clear" w:color="auto" w:fill="auto"/>
            <w:hideMark/>
          </w:tcPr>
          <w:p w14:paraId="34B273F7" w14:textId="1696E5D9" w:rsidR="00875080" w:rsidRPr="00875080" w:rsidRDefault="00875080" w:rsidP="00875080">
            <w:pPr>
              <w:rPr>
                <w:rFonts w:ascii="Times New Roman" w:eastAsia="Times New Roman" w:hAnsi="Times New Roman" w:cs="Times New Roman"/>
                <w:color w:val="000000"/>
                <w:sz w:val="20"/>
                <w:szCs w:val="20"/>
              </w:rPr>
            </w:pPr>
            <w:r w:rsidRPr="00875080">
              <w:rPr>
                <w:rFonts w:ascii="Times New Roman" w:hAnsi="Times New Roman" w:cs="Times New Roman"/>
                <w:color w:val="000000"/>
                <w:sz w:val="20"/>
                <w:szCs w:val="20"/>
              </w:rPr>
              <w:t>10 (62.5%)</w:t>
            </w:r>
          </w:p>
        </w:tc>
        <w:tc>
          <w:tcPr>
            <w:tcW w:w="3686" w:type="dxa"/>
            <w:tcBorders>
              <w:top w:val="nil"/>
              <w:left w:val="nil"/>
              <w:bottom w:val="nil"/>
              <w:right w:val="nil"/>
            </w:tcBorders>
            <w:shd w:val="clear" w:color="auto" w:fill="auto"/>
            <w:hideMark/>
          </w:tcPr>
          <w:p w14:paraId="3D17AD69" w14:textId="67C419B7" w:rsidR="00875080" w:rsidRPr="00DF0D8C" w:rsidRDefault="00875080" w:rsidP="00875080">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sidR="00597380">
              <w:rPr>
                <w:rFonts w:ascii="Times New Roman" w:eastAsia="Times New Roman" w:hAnsi="Times New Roman" w:cs="Times New Roman"/>
                <w:color w:val="000000"/>
                <w:sz w:val="20"/>
                <w:szCs w:val="20"/>
              </w:rPr>
              <w:instrText>ADDIN CSL_CITATION {"citationItems":[{"id":"ITEM-1","itemData":{"DOI":"10.1016/j.childyouth.2013.04.008","ISSN":"01907409","abstract":"Despite increasing numbers of children diagnosed with mental health disorders, there is limited research on how children come to understand these diagnoses in childhood. This study examines the retrospective accounts of emerging adults who were diagnosed with mental health disorders in childhood to better understand how they made sense of their diagnoses over time. In-depth, semi-structured interviews were conducted with 42 emerging adults (ages 18 to 22) who were diagnosed with attention deficit hyperactivity disorder (ADHD), depression, generalized anxiety disorder (GAD), and/or bipolar disorder in childhood. Interviews elicited participants' experiences learning about their diagnoses and suggestions for how diagnoses should best be explained to children. Findings demonstrate that participants actively sought and obtained information about their diagnoses over time. They negotiated narratives from several sources, including parents, teachers, mental health professionals, peers, siblings, the media, reading materials, and the Internet. Many of those who embraced medical accounts of their diagnoses did so as they obtained in-depth medical information over time. Meanwhile, those whose parents were open and communicative without using medical narratives suggest it is possible to share information with children without utilizing the terminology of \"disorder.\" Participants emphasize the importance of being open with children and providing them assurances, explaining that their problems are legitimate, common, and \"not their fault.\" Implications for social work practice are discussed. © 2013 Elsevier Ltd.","author":[{"dropping-particle":"","family":"Bringewatt","given":"Elizabeth H.","non-dropping-particle":"","parse-names":false,"suffix":""}],"container-title":"Children and Youth Services Review","id":"ITEM-1","issued":{"date-parts":[["2013"]]},"page":"1219-1226","publisher":"Elsevier Ltd","title":"Negotiating narratives surrounding children's mental health diagnoses: Children and their contribution to the discourse","type":"article-journal","volume":"35"},"uris":["http://www.mendeley.com/documents/?uuid=6bd7a755-10bd-4ba2-abe8-c6d9225024fe"]},{"id":"ITEM-2","itemData":{"DOI":"10.2147/PPA.S164160","ISSN":"1177889X","abstract":"Background: Decisions on medical treatment setting are perceived as important but often difficult to make for patients with mental disorders. Shared decision-making as a strategy to decrease decisional conflict has been recommended, but is not yet widely implemented. This study aimed to investigate the information needs and the decision-making preferences of patients with mental disorders prior to the decision for a certain treatment setting. The results will serve as a prerequisite for the development of a high-quality patient decision aid (PtDA) regarding the treatment setting decision. Methods: We conducted retrospective individual semi-structured interviews with n=24 patients with mental disorders in three psychotherapeutic inpatient care units. The interviews were audiotaped, transcribed, coded, and content-analyzed. Results: The majority of the patients wanted to be involved in the decision-making process. They reported high information needs regarding treatment options in order to feel empowered to participate adequately in the decision for a certain treatment setting. However, some patients did not want to participate or receive information, for example, because of their high burden of mental disorder. Whereas the majority were satisfied with the extent they were involved in the decision, few participants felt sufficiently informed about treatment options. Most patients reported that a decision aid regarding an appropriate treatment setting would have been helpful for them. Important information that should be included in a PtDA was general information about mental illness, effective treatment options, specific information about the different treatment settings, and access to treatment. Discussion: The identified information and decision-making needs provide a valuable basis for the development of a PtDA aiming to support patients and caregivers regarding the decision for an adequate treatment setting. As preferences for participation vary among patients and also depend on the current mental state, a flexible approach is needed to meet patients’ individual wishes and needs.","author":[{"dropping-particle":"","family":"Kivelitz","given":"Laura","non-dropping-particle":"","parse-names":false,"suffix":""},{"dropping-particle":"","family":"Härter","given":"Martin","non-dropping-particle":"","parse-names":false,"suffix":""},{"dropping-particle":"","family":"Mohr","given":"Jil","non-dropping-particle":"","parse-names":false,"suffix":""},{"dropping-particle":"","family":"Melchior","given":"Hanne","non-dropping-particle":"","parse-names":false,"suffix":""},{"dropping-particle":"","family":"Goetzmann","given":"Lutz","non-dropping-particle":"","parse-names":false,"suffix":""},{"dropping-particle":"","family":"Warnke","given":"Max Holger","non-dropping-particle":"","parse-names":false,"suffix":""},{"dropping-particle":"","family":"Kleinschmidt","given":"Silke","non-dropping-particle":"","parse-names":false,"suffix":""},{"dropping-particle":"","family":"Dirmaier","given":"Jörg","non-dropping-particle":"","parse-names":false,"suffix":""}],"container-title":"Patient Preference and Adherence","id":"ITEM-2","issued":{"date-parts":[["2018"]]},"page":"823-833","title":"Choosing the appropriate treatment setting: Which information and decision-making needs do adult inpatients with mental disorders have? A qualitative interview study","type":"article-journal","volume":"12"},"uris":["http://www.mendeley.com/documents/?uuid=2916209a-cbfe-467d-bd15-e5e1e113e39f"]},{"id":"ITEM-3","itemData":{"DOI":"10.1007/s40271-015-0116-1","ISSN":"11781661","PMID":"25663124","abstract":"Background: People with anxiety disorders are faced with treatment decisions considerably affecting their life. Patient decision aids are aimed at enabling patients to deliberate treatment options based on individual values and to participate in medical decisions. Objective: This is the first study to determine patients’ information and decision-making needs as a pre-requisite for the development of patient decision aids for anxiety disorders. Methods: An online cross-sectional survey was conducted between January and April 2013 on the e-health portal http://www.psychenet.de by using a self-administered questionnaire with items on internet use, online health information needs, role in decision making and important treatment decisions. Descriptive and inferential statistical as well as qualitative data analyses were performed. Results: A total of 60 people with anxiety disorders with a mean age of 33.3 years (SD 10.5) participated in the survey. The most prevalent reasons for online health information search were the need for general information on anxiety disorders, the search for a physician or psychiatrist and the insufficiency of information given by the healthcare provider. Respondents experienced less shared and more autonomous decisions than they preferred. They assessed decisions on psychotherapy, medication, and treatment setting (inpatient or outpatient) as the most difficult decisions. Conclusion: Our results confirm the importance of offering patient decision aids for people with anxiety disorders that encourage patients to participate in decision making by providing information about the pros and cons of evidence-based treatment options.","author":[{"dropping-particle":"","family":"Liebherz","given":"Sarah","non-dropping-particle":"","parse-names":false,"suffix":""},{"dropping-particle":"","family":"Härter","given":"Martin","non-dropping-particle":"","parse-names":false,"suffix":""},{"dropping-particle":"","family":"Dirmaier","given":"Jörg","non-dropping-particle":"","parse-names":false,"suffix":""},{"dropping-particle":"","family":"Tlach","given":"Lisa","non-dropping-particle":"","parse-names":false,"suffix":""}],"container-title":"Patient","id":"ITEM-3","issue":"6","issued":{"date-parts":[["2015"]]},"page":"531-539","title":"Information and Decision-Making Needs Among People with Anxiety Disorders: Results of an Online Survey","type":"article-journal","volume":"8"},"uris":["http://www.mendeley.com/documents/?uuid=8a90c8d1-ffb6-4c4d-b6ef-aaccc90f5653"]},{"id":"ITEM-4","itemData":{"DOI":"10.1192/pb.25.1.21","ISSN":"09556036","abstract":"Aims and method: To identify the questions patients most commonly ask their psychiatrist. For 200 consecutive psychiatric patient consultations, answers to the invitation, \"Do you have any questions you wish to ask me?\" were recorded along with diagnosis. The most frequently asked questions were noted and compared across patient groups. Results: Most patients wanted to know when medication could be reduced or stopped. Some patients asked for more medication. Concerns about side-effects and fitness to drive were also common. A high proportion of patients (21-57%) asked no questions. Clinical implications: Psychiatrists must be prepared to answer questions effectively on the necessity and benefits of long term medication. These may be useful facts to include in a patient information leaflet. Side-effects of medication should also be taken seriously. Many patients lead impoverished social lives, with low levels of inter-personal interaction. This may be a barrier to participation in the clinical interview, and diminish the likelihood of posing questions.","author":[{"dropping-particle":"","family":"Llewellyn-Jones","given":"Sian","non-dropping-particle":"","parse-names":false,"suffix":""},{"dropping-particle":"","family":"Jones","given":"Gill","non-dropping-particle":"","parse-names":false,"suffix":""},{"dropping-particle":"","family":"Donnelly","given":"Peter","non-dropping-particle":"","parse-names":false,"suffix":""}],"container-title":"Psychiatric Bulletin","id":"ITEM-4","issued":{"date-parts":[["2001"]]},"page":"21-24","title":"Questions patients ask psychiatrists","type":"article-journal","volume":"25"},"uris":["http://www.mendeley.com/documents/?uuid=6171e304-4c9a-40b4-a57d-cc041cb3c2e7"]},{"id":"ITEM-5","itemData":{"DOI":"10.1521/suli.2008.38.4.375","ISSN":"0363-0234","PMID":"18724786","abstract":"Few studies have examined the natural coping efforts used by suicide survivors, or have identified specific problems and needs survivors experience following the death of a significant other by suicide. In the present study, we used a newly developed needs assessment survey to examine four areas of natural coping efforts: practical, psychological, and social difficulties; formal and informal sources of support; resources utilized in healing; and barriers to finding support since the loss. Sixty-three adult survivors of suicide were recruited from suicide survivor conferences and support groups. Results indicate that participants experienced high levels of psychological distress since the suicide, including elevated symptoms of depression, guilt, anxiety, and trauma. Participants experienced substantial difficulties in the social arena (e.g., talking with others about the suicide). The majority of the sample viewed professional help as beneficial; although many informal sources of support were also valued (e.g., one-to-one contact with other survivors). Depression and a lack of information about where to find help served as barriers to help-seeking behaviors for our participants. Participants who reported higher levels of functional impairment were more likely to report higher levels of psychological distress, social isolation, and barriers to seeking help. Future research with a longitudinal and more inclusive sample is needed to build on these preliminary findings and to provide a solid foundation for evidenced-based interventions with survivors.","author":[{"dropping-particle":"","family":"Mcmenamy","given":"Jannette M.","non-dropping-particle":"","parse-names":false,"suffix":""},{"dropping-particle":"","family":"Jordan","given":"John R.","non-dropping-particle":"","parse-names":false,"suffix":""},{"dropping-particle":"","family":"Mitchell","given":"ANN M.","non-dropping-particle":"","parse-names":false,"suffix":""}],"container-title":"Suicide and Life-Threatening Behavior","id":"ITEM-5","issue":"4","issued":{"date-parts":[["2008"]]},"page":"375-389","title":"What do Suicide Survivors Tell Us They Need? Results of a Pilot Study","type":"article-journal","volume":"38"},"uris":["http://www.mendeley.com/documents/?uuid=c6d931a9-2f82-4e80-8e6a-e38a7eaaeae8"]},{"id":"ITEM-6","itemData":{"DOI":"10.3389/fpsyt.2021.587122","ISSN":"16640640","abstract":"Relevance: Understanding patients’ informational needs and adapting drug-related information are the prerequisites for a contextualized informed consent. Current information practices might rather harm by inducing nocebo effects. Objective: To investigate whether informing about the nocebo effect using a short information sheet affects patients’ need for information about antidepressants. Methods: A total of 97 patients taking recently prescribed antidepressants (≤4 months intake) were recruited over the internet and randomized to receiving either a one-page written information about the nocebo effect or a control text about the history of antidepressants. After experimental manipulation, informational needs about the side effects and mechanisms of antidepressants were assessed with 3 and 7 items on categorical and 5-point Likert scales. Group differences in informational needs were calculated with Chi-square tests and ANOVAs. Results: Patients received antidepressants for depression (84.5%) and/or anxiety disorders (42.3%). Three participants (6.0%) of the nocebo group reported previous knowledge of the nocebo effect. After the experimental manipulation, participants in the nocebo group reported a reduced desire for receiving full side effect information [(Formula presented.) = 12.714, Cramer’s V = 0.362, p = 0.013] and agreed more frequently to the usefulness of withholding information about possible side effects [(Formula presented.) = 14.878, Cramer’s V = 0.392, p = 0.005]. Furthermore, they desired more information about the mechanisms of antidepressants (F = 6.373, p = 0.013, partial η2 = 0.063) and, specifically, non-pharmacological mechanisms, such as the role of positive expectations (F = 16.857, p &lt; 0.001, partial η2 = 0.151). Conclusions: Learning about the nocebo effect can alter patients’ informational needs toward desiring less information about the potential side effects of antidepressants and more information about general mechanisms, such as expectations. The beneficial effects of including nocebo information into contextualized informed consent should be studied clinically concerning more functional information-seeking behavior, which may ultimately lead to improved treatment outcomes, such as better adherence and reduced side effect burden.","author":[{"dropping-particle":"","family":"Nestoriuc","given":"Yvonne","non-dropping-particle":"","parse-names":false,"suffix":""},{"dropping-particle":"","family":"Pan","given":"Yiqi","non-dropping-particle":"","parse-names":false,"suffix":""},{"dropping-particle":"","family":"Kinitz","given":"Timm","non-dropping-particle":"","parse-names":false,"suffix":""},{"dropping-particle":"","family":"Weik","given":"Ella","non-dropping-particle":"","parse-names":false,"suffix":""},{"dropping-particle":"","family":"Shedden-Mora","given":"Meike C.","non-dropping-particle":"","parse-names":false,"suffix":""}],"container-title":"Frontiers in Psychiatry","id":"ITEM-6","issued":{"date-parts":[["2021"]]},"page":"587122","title":"Informing About the Nocebo Effect Affects Patients’ Need for Information About Antidepressants—An Experimental Online Study","type":"article-journal","volume":"12"},"uris":["http://www.mendeley.com/documents/?uuid=8aaa3000-a8b6-44c4-81ba-c38e5d868f5d"]},{"id":"ITEM-7","itemData":{"DOI":"10.1007/s00127-002-0577-0","ISSN":"09337954","PMID":"12242627","abstract":"Background. As part of an international survey of mental health advocacy groups, information pertinent to patients' concerns regarding their diagnosis and treatment was gathered from South African members of a depression and anxiety support group (n=404). Methods. Questionnaires developed by GAMIAN, an international consortium of advocacy groups, were mailed along with explanatory letters and self-addressed envelopes to South African members and members in nine other countries, for completion. Of 1,000 questionnaires mailed in South Africa, 40.4% were returned. Results. The sample comprised patient members with anxiety-only (39%), depression-only (8%), mixed anxiety-depression (26%), and other diagnoses (27%). While one-third of respondents reported onset of symptoms before the age of 20, most waited 3-5 years before seeking help. After making contact with the health system, respondents experienced further delays in obtaining a correct diagnosis. In many instances, respondents were poorly informed of diagnosis and treatment (25%), and nearly half of all respondents discontinued treatment on account of side-effects. Conclusions. Attempts to improve awareness of mental illness, and better communication between physicians and their patients, might help to break down some of the barriers patients encounter when seeking help.","author":[{"dropping-particle":"","family":"Seedat","given":"S.","non-dropping-particle":"","parse-names":false,"suffix":""},{"dropping-particle":"","family":"Stein","given":"D. J.","non-dropping-particle":"","parse-names":false,"suffix":""},{"dropping-particle":"","family":"Berk","given":"M.","non-dropping-particle":"","parse-names":false,"suffix":""},{"dropping-particle":"","family":"Wilson","given":"Z.","non-dropping-particle":"","parse-names":false,"suffix":""}],"container-title":"Social Psychiatry and Psychiatric Epidemiology","id":"ITEM-7","issued":{"date-parts":[["2002"]]},"page":"483-487","title":"Barriers to treatment among members of a mental health advocacy group in South Africa","type":"article-journal","volume":"37"},"uris":["http://www.mendeley.com/documents/?uuid=2463ac8d-fade-4e51-a6dd-db07cd0b9304"]},{"id":"ITEM-8","itemData":{"DOI":"10.1002/da.1025","ISSN":"10914269","PMID":"11301921","author":[{"dropping-particle":"","family":"Stein","given":"Dan J.","non-dropping-particle":"","parse-names":false,"suffix":""},{"dropping-particle":"","family":"Wessels","given":"Charmaine","non-dropping-particle":"","parse-names":false,"suffix":""},{"dropping-particle":"","family":"Zungu-Dirwayi","given":"Nompumelelo","non-dropping-particle":"","parse-names":false,"suffix":""},{"dropping-particle":"","family":"Berk","given":"Michael","non-dropping-particle":"","parse-names":false,"suffix":""},{"dropping-particle":"","family":"Wilson","given":"Zane","non-dropping-particle":"","parse-names":false,"suffix":""}],"container-title":"Depression and Anxiety","id":"ITEM-8","issued":{"date-parts":[["2001"]]},"page":"105-107","title":"Value and effectiveness of consumer advocacy groups: A survey of the anxiety disorders support group in South Africa","type":"article-journal","volume":"13"},"uris":["http://www.mendeley.com/documents/?uuid=dcade2b5-12c4-4fea-a0be-ed1251535ffc"]},{"id":"ITEM-9","itemData":{"DOI":"10.1016/j.nurpra.2014.08.013","ISSN":"15554155","abstract":"The primary care nurse practitioner must know what sources a woman utilizes when making decisions regarding continuation or discontinuation of medications used to treat anxiety and depression during pregnancy. This study was conducted using an investigator-developed survey of pregnant women who took antidepressants at any point during their pregnancy. Fifty-two subjects were recruited from an academic medical center utilizing a convenience sampling method. Forty-four percent of the participants indicated that their obstetric provider supplied the best information regarding medication use. The child's father and the internet were reported as the worst source of information.","author":[{"dropping-particle":"","family":"Bowman","given":"Jennifer A.","non-dropping-particle":"","parse-names":false,"suffix":""},{"dropping-particle":"","family":"Hellier","given":"Susan D.","non-dropping-particle":"","parse-names":false,"suffix":""},{"dropping-particle":"","family":"Cline","given":"Thomas W.","non-dropping-particle":"","parse-names":false,"suffix":""}],"container-title":"Journal for Nurse Practitioners","id":"ITEM-9","issue":"2","issued":{"date-parts":[["2015"]]},"page":"184-191","publisher":"Elsevier, Inc","title":"Sources Impacting Pharmacological Treatment for Anxiety and/or Depression During Pregnancy","type":"article-journal","volume":"11"},"uris":["http://www.mendeley.com/documents/?uuid=d4231303-a51a-4bdd-9100-89d989764fd5"]},{"id":"ITEM-10","itemData":{"DOI":"10.1002/pra2.417","ISSN":"2373-9231","abstract":"Abstract This work-in-progress paper reports preliminary analysis of an online survey of 224 university students (undergraduate or graduate), examining their help-seeking behavior, information needs, information-seeking behavior, and information-seeking satisfaction when experiencing stress, anxiety, or depression symptoms. Information on the Internet was the most commonly used source of help and information. While most demonstrated at least mild mental illness symptoms, students were inclined to seek information around self-help/care rather than around professional help. This study extends information behavior research to the mental health context, and our future analyses will assess how students? information behavior relates to their psychological and sociodemographic factors.","author":[{"dropping-particle":"","family":"Oh","given":"Chi Young","non-dropping-particle":"","parse-names":false,"suffix":""},{"dropping-particle":"","family":"Kornfield","given":"Rachel","non-dropping-particle":"","parse-names":false,"suffix":""},{"dropping-particle":"","family":"Lattie","given":"Emily G.","non-dropping-particle":"","parse-names":false,"suffix":""},{"dropping-particle":"","family":"Mohr","given":"David C.","non-dropping-particle":"","parse-names":false,"suffix":""},{"dropping-particle":"","family":"Reddy","given":"Madhu","non-dropping-particle":"","parse-names":false,"suffix":""}],"container-title":"Proceedings of the Association for Information Science and Technology","id":"ITEM-10","issued":{"date-parts":[["2020"]]},"page":"e417","title":"University students' information behavior when experiencing mental health symptoms","type":"article-journal","volume":"57"},"uris":["http://www.mendeley.com/documents/?uuid=56e8c1c2-c3ce-4334-90e7-4ddd13811db4"]}],"mendeley":{"formattedCitation":"(3,7,8,23,29,33,35,40,45,49)","plainTextFormattedCitation":"(3,7,8,23,29,33,35,40,45,49)","previouslyFormattedCitation":"(3,7,8,23,29,33,35,40,45,49)"},"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00597380" w:rsidRPr="00597380">
              <w:rPr>
                <w:rFonts w:ascii="Times New Roman" w:eastAsia="Times New Roman" w:hAnsi="Times New Roman" w:cs="Times New Roman"/>
                <w:noProof/>
                <w:color w:val="000000"/>
                <w:sz w:val="20"/>
                <w:szCs w:val="20"/>
              </w:rPr>
              <w:t>(3,7,8,23,29,33,35,40,45,49)</w:t>
            </w:r>
            <w:r>
              <w:rPr>
                <w:rFonts w:ascii="Times New Roman" w:eastAsia="Times New Roman" w:hAnsi="Times New Roman" w:cs="Times New Roman"/>
                <w:color w:val="000000"/>
                <w:sz w:val="20"/>
                <w:szCs w:val="20"/>
              </w:rPr>
              <w:fldChar w:fldCharType="end"/>
            </w:r>
          </w:p>
        </w:tc>
      </w:tr>
      <w:tr w:rsidR="00875080" w:rsidRPr="00DF0D8C" w14:paraId="6C4363BB" w14:textId="77777777" w:rsidTr="00875080">
        <w:trPr>
          <w:trHeight w:val="284"/>
        </w:trPr>
        <w:tc>
          <w:tcPr>
            <w:tcW w:w="3261" w:type="dxa"/>
            <w:vMerge/>
            <w:tcBorders>
              <w:top w:val="nil"/>
              <w:left w:val="nil"/>
              <w:bottom w:val="nil"/>
              <w:right w:val="nil"/>
            </w:tcBorders>
            <w:hideMark/>
          </w:tcPr>
          <w:p w14:paraId="39475C9B" w14:textId="77777777" w:rsidR="00875080" w:rsidRPr="00DF0D8C" w:rsidRDefault="00875080" w:rsidP="00875080">
            <w:pPr>
              <w:rPr>
                <w:rFonts w:ascii="Times New Roman" w:eastAsia="Times New Roman" w:hAnsi="Times New Roman" w:cs="Times New Roman"/>
                <w:color w:val="000000"/>
                <w:sz w:val="20"/>
                <w:szCs w:val="20"/>
              </w:rPr>
            </w:pPr>
          </w:p>
        </w:tc>
        <w:tc>
          <w:tcPr>
            <w:tcW w:w="6662" w:type="dxa"/>
            <w:tcBorders>
              <w:top w:val="nil"/>
              <w:left w:val="nil"/>
              <w:bottom w:val="nil"/>
              <w:right w:val="nil"/>
            </w:tcBorders>
            <w:shd w:val="clear" w:color="auto" w:fill="auto"/>
            <w:hideMark/>
          </w:tcPr>
          <w:p w14:paraId="01B87A62" w14:textId="77777777" w:rsidR="00875080" w:rsidRPr="00DF0D8C" w:rsidRDefault="00875080" w:rsidP="00875080">
            <w:pPr>
              <w:rPr>
                <w:rFonts w:ascii="Times New Roman" w:eastAsia="Times New Roman" w:hAnsi="Times New Roman" w:cs="Times New Roman"/>
                <w:color w:val="000000"/>
                <w:sz w:val="20"/>
                <w:szCs w:val="20"/>
              </w:rPr>
            </w:pPr>
            <w:r w:rsidRPr="00DF0D8C">
              <w:rPr>
                <w:rFonts w:ascii="Times New Roman" w:eastAsia="Times New Roman" w:hAnsi="Times New Roman" w:cs="Times New Roman"/>
                <w:color w:val="000000"/>
                <w:sz w:val="20"/>
                <w:szCs w:val="20"/>
              </w:rPr>
              <w:t>Pharmacists</w:t>
            </w:r>
          </w:p>
        </w:tc>
        <w:tc>
          <w:tcPr>
            <w:tcW w:w="2268" w:type="dxa"/>
            <w:tcBorders>
              <w:top w:val="nil"/>
              <w:left w:val="nil"/>
              <w:bottom w:val="nil"/>
              <w:right w:val="nil"/>
            </w:tcBorders>
            <w:shd w:val="clear" w:color="auto" w:fill="auto"/>
            <w:hideMark/>
          </w:tcPr>
          <w:p w14:paraId="1D3BAD70" w14:textId="3143B7A5" w:rsidR="00875080" w:rsidRPr="00875080" w:rsidRDefault="00875080" w:rsidP="00875080">
            <w:pPr>
              <w:rPr>
                <w:rFonts w:ascii="Times New Roman" w:eastAsia="Times New Roman" w:hAnsi="Times New Roman" w:cs="Times New Roman"/>
                <w:color w:val="000000"/>
                <w:sz w:val="20"/>
                <w:szCs w:val="20"/>
              </w:rPr>
            </w:pPr>
            <w:r w:rsidRPr="00875080">
              <w:rPr>
                <w:rFonts w:ascii="Times New Roman" w:hAnsi="Times New Roman" w:cs="Times New Roman"/>
                <w:color w:val="000000"/>
                <w:sz w:val="20"/>
                <w:szCs w:val="20"/>
              </w:rPr>
              <w:t>3 (18.8%)</w:t>
            </w:r>
          </w:p>
        </w:tc>
        <w:tc>
          <w:tcPr>
            <w:tcW w:w="3686" w:type="dxa"/>
            <w:tcBorders>
              <w:top w:val="nil"/>
              <w:left w:val="nil"/>
              <w:bottom w:val="nil"/>
              <w:right w:val="nil"/>
            </w:tcBorders>
            <w:shd w:val="clear" w:color="auto" w:fill="auto"/>
            <w:hideMark/>
          </w:tcPr>
          <w:p w14:paraId="15795F22" w14:textId="7A764B4D" w:rsidR="00875080" w:rsidRPr="00DF0D8C" w:rsidRDefault="00875080" w:rsidP="00875080">
            <w:pPr>
              <w:rPr>
                <w:rFonts w:ascii="Times New Roman" w:eastAsia="Times New Roman" w:hAnsi="Times New Roman" w:cs="Times New Roman"/>
                <w:color w:val="000000"/>
                <w:sz w:val="20"/>
                <w:szCs w:val="20"/>
                <w:lang w:eastAsia="zh-TW"/>
              </w:rPr>
            </w:pPr>
            <w:r>
              <w:rPr>
                <w:rFonts w:ascii="Times New Roman" w:eastAsia="Times New Roman" w:hAnsi="Times New Roman" w:cs="Times New Roman"/>
                <w:color w:val="000000"/>
                <w:sz w:val="20"/>
                <w:szCs w:val="20"/>
              </w:rPr>
              <w:fldChar w:fldCharType="begin" w:fldLock="1"/>
            </w:r>
            <w:r w:rsidR="00597380">
              <w:rPr>
                <w:rFonts w:ascii="Times New Roman" w:eastAsia="Times New Roman" w:hAnsi="Times New Roman" w:cs="Times New Roman"/>
                <w:color w:val="000000"/>
                <w:sz w:val="20"/>
                <w:szCs w:val="20"/>
              </w:rPr>
              <w:instrText>ADDIN CSL_CITATION {"citationItems":[{"id":"ITEM-1","itemData":{"DOI":"10.1016/j.sapharm.2019.10.016","ISSN":"15517411","PMID":"31706951","abstract":"Background: Men with depression can express and navigate their condition differently to women. Understanding this population's needs, and experiences, can help healthcare professionals better support these patients. There is a lack of knowledge in this area, and no studies have explored men's depression in the context of community pharmacy. Objectives: Explore views of men around their medication for the treatment of depression and the role of community pharmacy in their treatment. Setting: United Kingdom (UK) primary care. Method: Semi-structured in-depth interviews were conducted. Eligible participants were male, aged 18–65 years, and treating depression with antidepressants. Participants were recruited through 5 UK pharmacies (via the pharmacist or poster recruitment) and a UK University (poster recruitment). A thematic approach was used for analysis. Results: 14 men aged 26–61 years, predominantly of white ethnicity were interviewed. Key themes were found. The theme ‘Antidepressant's attributions to benefits' highlighted all men noticed benefits when taking antidepressants, but held uncertainty on what extent their antidepressants caused this. The themes ‘Views of pharmacist's role influences engagement’, and ‘Influence of cognitive state upon healthcare interactions’ demonstrated men were not inclined to discuss concerns with the community pharmacist. These men didn't see this as the pharmacist's role, nor had these men given cognitive space to evaluate their treatment beliefs or information needs. Yet the theme ‘Reflection of support and information needs’ shows men did have unmet information and support needs. This also links into the ‘Hegemonic Masculinity and taking antidepressants’ theme, where taking antidepressants could challenge ones masculinity. Conclusion: Community pharmacists should create opportunities for men to engage in conversations around their antidepressants and wider support. Men, as a requisite for engagement, will need to see such interactions as within the community pharmacists’ remit, and as part of a collaborative healthcare system.","author":[{"dropping-particle":"","family":"Brydges","given":"Sarah","non-dropping-particle":"","parse-names":false,"suffix":""},{"dropping-particle":"","family":"Rennick-Egglestone","given":"Stefan","non-dropping-particle":"","parse-names":false,"suffix":""},{"dropping-particle":"","family":"Anderson","given":"Claire","non-dropping-particle":"","parse-names":false,"suffix":""}],"container-title":"Research in Social and Administrative Pharmacy","id":"ITEM-1","issued":{"date-parts":[["2020"]]},"page":"1041-1049","title":"Men's views of antidepressant treatment for depression, and their implications for community pharmacy practice","type":"article-journal","volume":"16"},"uris":["http://www.mendeley.com/documents/?uuid=7405103c-526d-4e68-8769-fd150dbd7efd"]},{"id":"ITEM-2","itemData":{"DOI":"10.1345/aph.1L393","ISSN":"10600280","PMID":"19318603","abstract":"BACKGROUND: Pharmacists are increasingly acknowledging their responsibility to inform and counsel patients. However, it is unclear how these tasks are implemented and whether patients' needs are being fulfilled. OBJECTIVE: To examine patients' perceptions of information received at the start of selective serotonin-reuptake inhibitor (SSRI) treatment, aiming to identify (1) information needs and (2) the potential role of the community pharmacist as information provider. METHODS: A qualitative descriptive study comprising semi-structured telephone interviews was carried out with patients who had recently started a new course of SSRI treatment. Patients were recruited through 6 Dutch community pharmacies. The interviews were guided by the following topics: type of information obtained, unmet information needs, preferred information provider, and the role of the pharmacist. RESULTS: Forty-one patients took part in an interview. Information needs varied widely among patients; overall, patients felt that they would benefit from information tailored to their needs. Many patients required more concrete and practical information on adverse effects and delayed onset of action than was provided. In addition, an explanation of the term dependency in the context of SSRI use and a discussion of the necessity for use and believed harms of long-term treatment were important to patients. Regardless of patients' needs, the role of the pharmacist was generally perceived as limited, and patients identified several pharmacy-related barriers to improved communication, including the timing of information (mainly restricted to first-time dispensing), lack of time and privacy, lack of empathy and a protocol-driven way of providing information, and inexperience of pharmacy technicians. CONCLUSIONS: Patients starting treatment with antidepressants may benefit from information tailored to their personal needs. Along with the prescribing physician, community pharmacists could have an important role in informing and counseling patients.","author":[{"dropping-particle":"","family":"Geffen","given":"Erica C.G.","non-dropping-particle":"Van","parse-names":false,"suffix":""},{"dropping-particle":"","family":"Kruijtbosch","given":"Martine","non-dropping-particle":"","parse-names":false,"suffix":""},{"dropping-particle":"","family":"Egberts","given":"Antoine C.G.","non-dropping-particle":"","parse-names":false,"suffix":""},{"dropping-particle":"","family":"Heerdink","given":"Eibert R.","non-dropping-particle":"","parse-names":false,"suffix":""},{"dropping-particle":"","family":"Hulten","given":"Rolf","non-dropping-particle":"Van","parse-names":false,"suffix":""}],"container-title":"Annals of Pharmacotherapy","id":"ITEM-2","issued":{"date-parts":[["2009"]]},"page":"642-649","title":"Patients' perceptions of information received at the start of selective serotonin-reuptake inhibitor treatment: Implications for community pharmacy","type":"article-journal","volume":"43"},"uris":["http://www.mendeley.com/documents/?uuid=8e291ab8-9fcc-48c3-88f7-dc3a9c6b5804"]},{"id":"ITEM-3","itemData":{"DOI":"10.1016/j.nurpra.2014.08.013","ISSN":"15554155","abstract":"The primary care nurse practitioner must know what sources a woman utilizes when making decisions regarding continuation or discontinuation of medications used to treat anxiety and depression during pr</w:instrText>
            </w:r>
            <w:r w:rsidR="00597380">
              <w:rPr>
                <w:rFonts w:ascii="Times New Roman" w:eastAsia="Times New Roman" w:hAnsi="Times New Roman" w:cs="Times New Roman"/>
                <w:color w:val="000000"/>
                <w:sz w:val="20"/>
                <w:szCs w:val="20"/>
                <w:lang w:eastAsia="zh-TW"/>
              </w:rPr>
              <w:instrText>egnancy. This study was conducted using an investigator-developed survey of pregnant women who took antidepressants at any point during their pregnancy. Fifty-two subjects were recruited from an academic medical center utilizing a convenience sampling method. Forty-four percent of the participants indicated that their obstetric provider supplied the best information regarding medication use. The child's father and the internet were reported as the worst source of information.","author":[{"dropping-particle":"","family":"Bowman","given":"Jennifer A.","non-dropping-particle":"","parse-names":false,"suffix":""},{"dropping-particle":"","family":"Hellier","given":"Susan D.","non-dropping-particle":"","parse-names":false,"suffix":""},{"dropping-particle":"","family":"Cline","given":"Thomas W.","non-dropping-particle":"","parse-names":false,"suffix":""}],"container-title":"Journal for Nurse Practitioners","id":"ITEM-3","issue":"2","issued":{"date-parts":[["2015"]]},"page":"184-191","publisher":"Elsevier, Inc","title":"Sources Impacting Pharmacological Treatment for Anxiety and/or Depression During Pregnancy","type":"article-journal","volume":"11"},"uris":["http://www.mendeley.com/documents/?uuid=d4231303-a51a-4bdd-9100-89d989764fd5"]}],"mendeley":{"formattedCitation":"(32,44,45)","plainTextFormattedCitation":"(32,44,45)","previouslyFormattedCitation":"(32,44,45)"},"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00597380" w:rsidRPr="00597380">
              <w:rPr>
                <w:rFonts w:ascii="Times New Roman" w:eastAsia="Times New Roman" w:hAnsi="Times New Roman" w:cs="Times New Roman"/>
                <w:noProof/>
                <w:color w:val="000000"/>
                <w:sz w:val="20"/>
                <w:szCs w:val="20"/>
                <w:lang w:eastAsia="zh-TW"/>
              </w:rPr>
              <w:t>(32,44,45)</w:t>
            </w:r>
            <w:r>
              <w:rPr>
                <w:rFonts w:ascii="Times New Roman" w:eastAsia="Times New Roman" w:hAnsi="Times New Roman" w:cs="Times New Roman"/>
                <w:color w:val="000000"/>
                <w:sz w:val="20"/>
                <w:szCs w:val="20"/>
              </w:rPr>
              <w:fldChar w:fldCharType="end"/>
            </w:r>
          </w:p>
        </w:tc>
      </w:tr>
      <w:tr w:rsidR="00875080" w:rsidRPr="00DF0D8C" w14:paraId="46AD4443" w14:textId="77777777" w:rsidTr="00875080">
        <w:trPr>
          <w:trHeight w:val="284"/>
        </w:trPr>
        <w:tc>
          <w:tcPr>
            <w:tcW w:w="3261" w:type="dxa"/>
            <w:vMerge w:val="restart"/>
            <w:tcBorders>
              <w:top w:val="nil"/>
              <w:left w:val="nil"/>
              <w:bottom w:val="nil"/>
              <w:right w:val="nil"/>
            </w:tcBorders>
            <w:shd w:val="clear" w:color="auto" w:fill="auto"/>
            <w:hideMark/>
          </w:tcPr>
          <w:p w14:paraId="7055E89A" w14:textId="50C911B1" w:rsidR="00875080" w:rsidRPr="00DF0D8C" w:rsidRDefault="00875080" w:rsidP="00875080">
            <w:pPr>
              <w:rPr>
                <w:rFonts w:ascii="Times New Roman" w:eastAsia="Times New Roman" w:hAnsi="Times New Roman" w:cs="Times New Roman"/>
                <w:color w:val="000000"/>
                <w:sz w:val="20"/>
                <w:szCs w:val="20"/>
                <w:lang w:eastAsia="zh-TW"/>
              </w:rPr>
            </w:pPr>
            <w:r w:rsidRPr="00A04574">
              <w:rPr>
                <w:rFonts w:ascii="Times New Roman" w:eastAsia="Times New Roman" w:hAnsi="Times New Roman" w:cs="Times New Roman"/>
                <w:color w:val="000000"/>
                <w:sz w:val="20"/>
                <w:szCs w:val="20"/>
                <w:lang w:eastAsia="zh-TW"/>
              </w:rPr>
              <w:t>Written materials (k = 11, 55.0%)</w:t>
            </w:r>
          </w:p>
        </w:tc>
        <w:tc>
          <w:tcPr>
            <w:tcW w:w="6662" w:type="dxa"/>
            <w:tcBorders>
              <w:top w:val="nil"/>
              <w:left w:val="nil"/>
              <w:bottom w:val="nil"/>
              <w:right w:val="nil"/>
            </w:tcBorders>
            <w:shd w:val="clear" w:color="auto" w:fill="auto"/>
            <w:hideMark/>
          </w:tcPr>
          <w:p w14:paraId="2AC95CE6" w14:textId="77777777" w:rsidR="00875080" w:rsidRPr="00DF0D8C" w:rsidRDefault="00875080" w:rsidP="00875080">
            <w:pPr>
              <w:rPr>
                <w:rFonts w:ascii="Times New Roman" w:eastAsia="Times New Roman" w:hAnsi="Times New Roman" w:cs="Times New Roman"/>
                <w:color w:val="000000"/>
                <w:sz w:val="20"/>
                <w:szCs w:val="20"/>
                <w:lang w:eastAsia="zh-TW"/>
              </w:rPr>
            </w:pPr>
            <w:r w:rsidRPr="00DF0D8C">
              <w:rPr>
                <w:rFonts w:ascii="Times New Roman" w:eastAsia="Times New Roman" w:hAnsi="Times New Roman" w:cs="Times New Roman"/>
                <w:color w:val="000000"/>
                <w:sz w:val="20"/>
                <w:szCs w:val="20"/>
                <w:lang w:eastAsia="zh-TW"/>
              </w:rPr>
              <w:t>Patient information leaflets, medicine labels, brochures, and pamphlets</w:t>
            </w:r>
          </w:p>
        </w:tc>
        <w:tc>
          <w:tcPr>
            <w:tcW w:w="2268" w:type="dxa"/>
            <w:tcBorders>
              <w:top w:val="nil"/>
              <w:left w:val="nil"/>
              <w:bottom w:val="nil"/>
              <w:right w:val="nil"/>
            </w:tcBorders>
            <w:shd w:val="clear" w:color="auto" w:fill="auto"/>
            <w:hideMark/>
          </w:tcPr>
          <w:p w14:paraId="09FDAE43" w14:textId="4092A435" w:rsidR="00875080" w:rsidRPr="00875080" w:rsidRDefault="00875080" w:rsidP="00875080">
            <w:pPr>
              <w:rPr>
                <w:rFonts w:ascii="Times New Roman" w:eastAsia="Times New Roman" w:hAnsi="Times New Roman" w:cs="Times New Roman"/>
                <w:color w:val="000000"/>
                <w:sz w:val="20"/>
                <w:szCs w:val="20"/>
                <w:lang w:eastAsia="zh-TW"/>
              </w:rPr>
            </w:pPr>
            <w:r w:rsidRPr="00875080">
              <w:rPr>
                <w:rFonts w:ascii="Times New Roman" w:hAnsi="Times New Roman" w:cs="Times New Roman"/>
                <w:color w:val="000000"/>
                <w:sz w:val="20"/>
                <w:szCs w:val="20"/>
                <w:lang w:eastAsia="zh-TW"/>
              </w:rPr>
              <w:t>5 (45.5%)</w:t>
            </w:r>
          </w:p>
        </w:tc>
        <w:tc>
          <w:tcPr>
            <w:tcW w:w="3686" w:type="dxa"/>
            <w:tcBorders>
              <w:top w:val="nil"/>
              <w:left w:val="nil"/>
              <w:bottom w:val="nil"/>
              <w:right w:val="nil"/>
            </w:tcBorders>
            <w:shd w:val="clear" w:color="auto" w:fill="auto"/>
            <w:hideMark/>
          </w:tcPr>
          <w:p w14:paraId="6412F77C" w14:textId="701A7888" w:rsidR="00875080" w:rsidRPr="00DF0D8C" w:rsidRDefault="00875080" w:rsidP="00875080">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lang w:eastAsia="zh-TW"/>
              </w:rPr>
              <w:instrText>ADDIN CSL_CITATION {"citationItems":[{"id":"ITEM-1","itemData":{"DOI":"10.1016/j.sapharm.2019.10.016","ISSN":"15517411","PMID":"31706951","abstract":"Background: Men with depression can express and navigate their condition differently to women. Understanding this population's needs, and experiences, can help healthcare professionals better support these patients. There is a lack of knowledge in this area, and no studies have explored men's depression in the context of community pharmacy. Objectives: Explore views of men around their medication for the treatment of depression and the role of community pharmacy in their treatment. Setting: United Kingdom (UK) primary care. Method: Semi-structured in-depth interviews were conducted. Eligible participants were male, aged 18–65 years, and treating depression with antidepressants. Participants were recruited through 5 UK pharmacie</w:instrText>
            </w:r>
            <w:r>
              <w:rPr>
                <w:rFonts w:ascii="Times New Roman" w:eastAsia="Times New Roman" w:hAnsi="Times New Roman" w:cs="Times New Roman"/>
                <w:color w:val="000000"/>
                <w:sz w:val="20"/>
                <w:szCs w:val="20"/>
              </w:rPr>
              <w:instrText>s (via the pharmacist or poster recruitment) and a UK University (poster recruitment). A thematic approach was used for analysis. Results: 14 men aged 26–61 years, predominantly of white ethnicity were interviewed. Key themes were found. The theme ‘Antidepressant's attributions to benefits' highlighted all men noticed benefits when taking antidepressants, but held uncertainty on what extent their antidepressants caused this. The themes ‘Views of pharmacist's role influences engagement’, and ‘Influence of cognitive state upon healthcare interactions’ demonstrated men were not inclined to discuss concerns with the community pharmacist. These men didn't see this as the pharmacist's role, nor had these men given cognitive space to evaluate their treatment beliefs or information needs. Yet the theme ‘Reflection of support and information needs’ shows men did have unmet information and support needs. This also links into the ‘Hegemonic Masculinity and taking antidepressants’ theme, where taking antidepressants could challenge ones masculinity. Conclusion: Community pharmacists should create opportunities for men to engage in conversations around their antidepressants and wider support. Men, as a requisite for engagement, will need to see such interactions as within the community pharmacists’ remit, and as part of a collaborative healthcare system.","author":[{"dropping-particle":"","family":"Brydges","given":"Sarah","non-dropping-particle":"","parse-names":false,"suffix":""},{"dropping-particle":"","family":"Rennick-Egglestone","given":"Stefan","non-dropping-particle":"","parse-names":false,"suffix":""},{"dropping-particle":"","family":"Anderson","given":"Claire","non-dropping-particle":"","parse-names":false,"suffix":""}],"container-title":"Research in Social and Administrative Pharmacy","id":"ITEM-1","issued":{"date-parts":[["2020"]]},"page":"1041-1049","title":"Men's views of antidepressant treatment for depression, and their implications for community pharmacy practice","type":"article-journal","volume":"16"},"uris":["http://www.mendeley.com/documents/?uuid=7405103c-526d-4e68-8769-fd150dbd7efd"]},{"id":"ITEM-2","itemData":{"DOI":"10.3389/fpsyt.2021.587122","ISSN":"16640640","abstract":"Relevance: Understanding patients’ informational needs and adapting drug-related information are the prerequisites for a contextualized informed consent. Current information practices might rather harm by inducing nocebo effects. Objective: To investigate whether informing about the nocebo effect using a short information sheet affects patients’ need for information about antidepressants. Methods: A total of 97 patients taking recently prescribed antidepressants (≤4 months intake) were recruited over the internet and randomized to receiving either a one-page written information about the nocebo effect or a control text about the history of antidepressants. After experimental manipulation, informational needs about the side effects and mechanisms of antidepressants were assessed with 3 and 7 items on categorical and 5-point Likert scales. Group differences in informational needs were calculated with Chi-square tests and ANOVAs. Results: Patients received antidepressants for depression (84.5%) and/or anxiety disorders (42.3%). Three participants (6.0%) of the nocebo group reported previous knowledge of the nocebo effect. After the experimental manipulation, participants in the nocebo group reported a reduced desire for receiving full side effect information [(Formula presented.) = 12.714, Cramer’s V = 0.362, p = 0.013] and agreed more frequently to the usefulness of withholding information about possible side effects [(Formula presented.) = 14.878, Cramer’s V = 0.392, p = 0.005]. Furthermore, they desired more information about the mechanisms of antidepressants (F = 6.373, p = 0.013, partial η2 = 0.063) and, specifically, non-pharmacological mechanisms, such as the role of positive expectations (F = 16.857, p &lt; 0.001, partial η2 = 0.151). Conclusions: Learning about the nocebo effect can alter patients’ informational needs toward desiring less information about the potential side effects of antidepressants and more information about general mechanisms, such as expectations. The beneficial effects of including nocebo information into contextualized informed consent should be studied clinically concerning more functional information-seeking behavior, which may ultimately lead to improved treatment outcomes, such as better adherence and reduced side effect burden.","author":[{"dropping-particle":"","family":"Nestoriuc","given":"Yvonne","non-dropping-particle":"","parse-names":false,"suffix":""},{"dropping-particle":"","family":"Pan","given":"Yiqi","non-dropping-particle":"","parse-names":false,"suffix":""},{"dropping-particle":"","family":"Kinitz","given":"Timm","non-dropping-particle":"","parse-names":false,"suffix":""},{"dropping-particle":"","family":"Weik","given":"Ella","non-dropping-particle":"","parse-names":false,"suffix":""},{"dropping-particle":"","family":"Shedden-Mora","given":"Meike C.","non-dropping-particle":"","parse-names":false,"suffix":""}],"container-title":"Frontiers in Psychiatry","id":"ITEM-2","issued":{"date-parts":[["2021"]]},"page":"587122","title":"Informing About the Nocebo Effect Affects Patients’ Need for Information About Antidepressants—An Experimental Online Study","type":"article-journal","volume":"12"},"uris":["http://www.mendeley.com/documents/?uuid=8aaa3000-a8b6-44c4-81ba-c38e5d868f5d"]},{"id":"ITEM-3","itemData":{"DOI":"10.1111/j.1369-7625.2006.00403.x","ISSN":"13696513","PMID":"17083562","abstract":"Background: Despite the widespread proliferation of consumer health information provision, little is known about information needs or information-seeking behaviour in mental health. A qualitative study was therefore undertaken to explore these issues for mental health service users. Design: In-depth interview study with purposive sample of 36 men and women with experience of mental health problems. Results: Four main themes were identified. A general lack of information was equated with a lack of respect. People undertook their own research into their condition, and recognized the challenge to professionals. Stigma was widespread and inhibited information seeking. There was a desire for an explanation of mental health problems in physical terms. People particularly valued hearing other people's experience of mental health problems, for reasons of universality, instillation of hope, and understanding and empathy. Conclusions: The findings provide support for a more equal partnership between patients and professionals. Information providers and health practitioners should take account of the value of other people's experience as an information source. © 2006 The Authors.","author":[{"dropping-particle":"","family":"Powell","given":"John","non-dropping-particle":"","parse-names":false,"suffix":""},{"dropping-particle":"","family":"Clarke","given":"Aileen","non-dropping-particle":"","parse-names":false,"suffix":""}],"container-title":"Health Expectations","id":"ITEM-3","issued":{"date-parts":[["2006"]]},"page":"359-365","title":"Information in mental health: qualitative study of mental health service users","type":"article-journal","volume":"9"},"uris":["http://www.mendeley.com/documents/?uuid=1d4d56bb-462d-4827-95a4-12d478a6b5ad"]},{"id":"ITEM-4","itemData":{"DOI":"10.1002/da.1025","ISSN":"10914269","PMID":"11301921","author":[{"dropping-particle":"","family":"Stein","given":"Dan J.","non-dropping-particle":"","parse-names":false,"suffix":""},{"dropping-particle":"","family":"Wessels","given":"Charmaine","non-dropping-particle":"","parse-names":false,"suffix":""},{"dropping-particle":"","family":"Zungu-Dirwayi","given":"Nompumelelo","non-dropping-particle":"","parse-names":false,"suffix":""},{"dropping-particle":"","family":"Berk","given":"Michael","non-dropping-particle":"","parse-names":false,"suffix":""},{"dropping-particle":"","family":"Wilson","given":"Zane","non-dropping-particle":"","parse-names":false,"suffix":""}],"container-title":"Depression and Anxiety","id":"ITEM-4","issued":{"date-parts":[["2001"]]},"page":"105-107","title":"Value and effectiveness of consumer advocacy groups: A survey of the anxiety disorders support group in South Africa","type":"article-journal","volume":"13"},"uris":["http://www.mendeley.com/documents/?uuid=dcade2b5-12c4-4fea-a0be-ed1251535ffc"]},{"id":"ITEM-5","itemData":{"DOI":"10.1345/aph.1L393","ISSN":"10600280","PMID":"19318603","abstract":"BACKGROUND: Pharmacists are increasingly acknowledging their responsibility to inform and counsel patients. However, it is unclear how these tasks are implemented and whether patients' needs are being fulfilled. OBJECTIVE: To examine patients' perceptions of information received at the start of selective serotonin-reuptake inhibitor (SSRI) treatment, aiming to identify (1) information needs and (2) the potential role of the community pharmacist as information provider. METHODS: A qualitative descriptive study comprising semi-structured telephone interviews was carried out with patients who had recently started a new course of SSRI treatment. Patients were recruited through 6 Dutch community pharmacies. The interviews were guided by the following topics: type of information obtained, unmet information needs, preferred information provider, and the role of the pharmacist. RESULTS: Forty-one patients took part in an interview. Information needs varied widely among patients; overall, patients felt that they would benefit from information tailored to their needs. Many patients required more concrete and practical information on adverse effects and delayed onset of action than was provided. In addition, an explanation of the term dependency in the context of SSRI use and a discussion of the necessity for use and believed harms of long-term treatment were important to patients. Regardless of patients' needs, the role of the pharmacist was generally perceived as limited, and patients identified several pharmacy-related barriers to improved communication, including the timing of information (mainly restricted to first-time dispensing), lack of time and privacy, lack of empathy and a protocol-driven way of providing information, and inexperience of pharmacy technicians. CONCLUSIONS: Patients starting treatment with antidepressants may benefit from information tailored to their personal needs. Along with the prescribing physician, community pharmacists could have an important role in informing and counseling patients.","author":[{"dropping-particle":"","family":"Geffen","given":"Erica C.G.","non-dropping-particle":"Van","parse-names":false,"suffix":""},{"dropping-particle":"","family":"Kruijtbosch","given":"Martine","non-dropping-particle":"","parse-names":false,"suffix":""},{"dropping-particle":"","family":"Egberts","given":"Antoine C.G.","non-dropping-particle":"","parse-names":false,"suffix":""},{"dropping-particle":"","family":"Heerdink","given":"Eibert R.","non-dropping-particle":"","parse-names":false,"suffix":""},{"dropping-particle":"","family":"Hulten","given":"Rolf","non-dropping-particle":"Van","parse-names":false,"suffix":""}],"container-title":"Annals of Pharmacotherapy","id":"ITEM-5","issued":{"date-parts":[["2009"]]},"page":"642-649","title":"Patients' perceptions of information received at the start of selective serotonin-reuptake inhibitor treatment: Implications for community pharmacy","type":"article-journal","volume":"43"},"uris":["http://www.mendeley.com/documents/?uuid=8e291ab8-9fcc-48c3-88f7-dc3a9c6b5804"]}],"mendeley":{"formattedCitation":"(30,32,40,44,49)","plainTextFormattedCitation":"(30,32,40,44,49)","previouslyFormattedCitation":"(30,32,40,44,49)"},"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C3003B">
              <w:rPr>
                <w:rFonts w:ascii="Times New Roman" w:eastAsia="Times New Roman" w:hAnsi="Times New Roman" w:cs="Times New Roman"/>
                <w:noProof/>
                <w:color w:val="000000"/>
                <w:sz w:val="20"/>
                <w:szCs w:val="20"/>
              </w:rPr>
              <w:t>(30,32,40,44,49)</w:t>
            </w:r>
            <w:r>
              <w:rPr>
                <w:rFonts w:ascii="Times New Roman" w:eastAsia="Times New Roman" w:hAnsi="Times New Roman" w:cs="Times New Roman"/>
                <w:color w:val="000000"/>
                <w:sz w:val="20"/>
                <w:szCs w:val="20"/>
              </w:rPr>
              <w:fldChar w:fldCharType="end"/>
            </w:r>
          </w:p>
        </w:tc>
      </w:tr>
      <w:tr w:rsidR="00875080" w:rsidRPr="00DF0D8C" w14:paraId="207C5665" w14:textId="77777777" w:rsidTr="00875080">
        <w:trPr>
          <w:trHeight w:val="284"/>
        </w:trPr>
        <w:tc>
          <w:tcPr>
            <w:tcW w:w="3261" w:type="dxa"/>
            <w:vMerge/>
            <w:tcBorders>
              <w:top w:val="nil"/>
              <w:left w:val="nil"/>
              <w:bottom w:val="nil"/>
              <w:right w:val="nil"/>
            </w:tcBorders>
            <w:hideMark/>
          </w:tcPr>
          <w:p w14:paraId="00208D9E" w14:textId="77777777" w:rsidR="00875080" w:rsidRPr="00DF0D8C" w:rsidRDefault="00875080" w:rsidP="00875080">
            <w:pPr>
              <w:rPr>
                <w:rFonts w:ascii="Times New Roman" w:eastAsia="Times New Roman" w:hAnsi="Times New Roman" w:cs="Times New Roman"/>
                <w:color w:val="000000"/>
                <w:sz w:val="20"/>
                <w:szCs w:val="20"/>
              </w:rPr>
            </w:pPr>
          </w:p>
        </w:tc>
        <w:tc>
          <w:tcPr>
            <w:tcW w:w="6662" w:type="dxa"/>
            <w:tcBorders>
              <w:top w:val="nil"/>
              <w:left w:val="nil"/>
              <w:bottom w:val="nil"/>
              <w:right w:val="nil"/>
            </w:tcBorders>
            <w:shd w:val="clear" w:color="auto" w:fill="auto"/>
            <w:hideMark/>
          </w:tcPr>
          <w:p w14:paraId="7BE5A09D" w14:textId="77777777" w:rsidR="00875080" w:rsidRPr="00DF0D8C" w:rsidRDefault="00875080" w:rsidP="00875080">
            <w:pPr>
              <w:rPr>
                <w:rFonts w:ascii="Times New Roman" w:eastAsia="Times New Roman" w:hAnsi="Times New Roman" w:cs="Times New Roman"/>
                <w:color w:val="000000"/>
                <w:sz w:val="20"/>
                <w:szCs w:val="20"/>
              </w:rPr>
            </w:pPr>
            <w:r w:rsidRPr="00DF0D8C">
              <w:rPr>
                <w:rFonts w:ascii="Times New Roman" w:eastAsia="Times New Roman" w:hAnsi="Times New Roman" w:cs="Times New Roman"/>
                <w:color w:val="000000"/>
                <w:sz w:val="20"/>
                <w:szCs w:val="20"/>
              </w:rPr>
              <w:t>Newspapers and magazines</w:t>
            </w:r>
          </w:p>
        </w:tc>
        <w:tc>
          <w:tcPr>
            <w:tcW w:w="2268" w:type="dxa"/>
            <w:tcBorders>
              <w:top w:val="nil"/>
              <w:left w:val="nil"/>
              <w:bottom w:val="nil"/>
              <w:right w:val="nil"/>
            </w:tcBorders>
            <w:shd w:val="clear" w:color="auto" w:fill="auto"/>
            <w:hideMark/>
          </w:tcPr>
          <w:p w14:paraId="334FAC69" w14:textId="5B2D5F6C" w:rsidR="00875080" w:rsidRPr="00875080" w:rsidRDefault="00875080" w:rsidP="00875080">
            <w:pPr>
              <w:rPr>
                <w:rFonts w:ascii="Times New Roman" w:eastAsia="Times New Roman" w:hAnsi="Times New Roman" w:cs="Times New Roman"/>
                <w:color w:val="000000"/>
                <w:sz w:val="20"/>
                <w:szCs w:val="20"/>
              </w:rPr>
            </w:pPr>
            <w:r w:rsidRPr="00875080">
              <w:rPr>
                <w:rFonts w:ascii="Times New Roman" w:hAnsi="Times New Roman" w:cs="Times New Roman"/>
                <w:color w:val="000000"/>
                <w:sz w:val="20"/>
                <w:szCs w:val="20"/>
              </w:rPr>
              <w:t>5 (45.5%)</w:t>
            </w:r>
          </w:p>
        </w:tc>
        <w:tc>
          <w:tcPr>
            <w:tcW w:w="3686" w:type="dxa"/>
            <w:tcBorders>
              <w:top w:val="nil"/>
              <w:left w:val="nil"/>
              <w:bottom w:val="nil"/>
              <w:right w:val="nil"/>
            </w:tcBorders>
            <w:shd w:val="clear" w:color="auto" w:fill="auto"/>
            <w:hideMark/>
          </w:tcPr>
          <w:p w14:paraId="1296064C" w14:textId="6FD3CC12" w:rsidR="00875080" w:rsidRPr="00DF0D8C" w:rsidRDefault="00875080" w:rsidP="00875080">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1192/bjb.2018.49","ISSN":"2056-4694","abstract":"Aims and methodAs part of a larger clinical trial concerning the use of transcranial magnetic stimulation (TMS) for treatment-resistant depression, the current study aimed to examine referral emails to describe the clinical characteristics of people who self-refer and explore the reasons for self-referral for TMS treatment. We used content analysis to explore these characteristics and thematic analysis to explore the reasons for self-referral. RESULTS: Of the 98 referrals, 57 (58%) were for women. Depressive disorder was the most commonly cited diagnosis, followed by bipolar affective disorder. Six themes emerged from the thematic analysis: treatment resistance, side-effects of other treatments, desperation for relief, proactively seeking information, long-term illness and illness getting worse.Clinical implicationsTMS has recently been recommended in the UK for routine use in clinical practice. Therefore, the number of people who self-refer for TMS treatment is likely to increase as its availability increases.Declaration of interestNone.","author":[{"dropping-particle":"","family":"Clarke","given":"Martin","non-dropping-particle":"","parse-names":false,"suffix":""},{"dropping-particle":"","family":"Lankappa","given":"Sudheer","non-dropping-particle":"","parse-names":false,"suffix":""},{"dropping-particle":"","family":"Burnett","given":"Mark","non-dropping-particle":"","parse-names":false,"suffix":""},{"dropping-particle":"","family":"Khalifa","given":"Najat","non-dropping-particle":"","parse-names":false,"suffix":""},{"dropping-particle":"","family":"Beer","given":"Charlotte","non-dropping-particle":"","parse-names":false,"suffix":""}],"container-title":"BJPsych Bulletin","id":"ITEM-1","issue":"6","issued":{"date-parts":[["2018"]]},"page":"243-247","title":"Patients with depression who self-refer for transcranial magnetic stimulation treatment: exploratory qualitative study","type":"article-journal","volume":"42"},"uris":["http://www.mendeley.com/documents/?uuid=ef036d4c-413b-443f-8a55-cc06b7d75bbd"]},{"id":"ITEM-2","itemData":{"DOI":"10.3389/fpsyt.2021.587122","ISSN":"16640640","abstract":"Relevance: Understanding patients’ informational needs and adapting drug-related information are the prerequisites for a contextualized informed consent. Current information practices might rather harm by inducing nocebo effects. Objective: To investigate whether informing about the nocebo effect using a short information sheet affects patients’ need for information about antidepressants. Methods: A total of 97 patients taking recently prescribed antidepressants (≤4 months intake) were recruited over the internet and randomized to receiving either a one-page written information about the nocebo effect or a control text about the history of antidepressants. After experimental manipulation, informational needs about the side effects and mechanisms of antidepressants were assessed with 3 and 7 items on categorical and 5-point Likert scales. Group differences in informational needs were calculated with Chi-square tests and ANOVAs. Results: Patients received antidepressants for depression (84.5%) and/or anxiety disorders (42.3%). Three participants (6.0%) of the nocebo group reported previous knowledge of the nocebo effect. After the experimental manipulation, participants in the nocebo group reported a reduced desire for receiving full side effect information [(Formula presented.) = 12.714, Cramer’s V = 0.362, p = 0.013] and agreed more frequently to the usefulness of withholding information about possible side effects [(Formula presented.) = 14.878, Cramer’s V = 0.392, p = 0.005]. Furthermore, they desired more information about the mechanisms of antidepressants (F = 6.373, p = 0.013, partial η2 = 0.063) and, specifically, non-pharmacological mechanisms, such as the role of positive expectations (F = 16.857, p &lt; 0.001, partial η2 = 0.151). Conclusions: Learning about the nocebo effect can alter patients’ informational needs toward desiring less information about the potential side effects of antidepressants and more information about general mechanisms, such as expectations. The beneficial effects of including nocebo information into contextualized informed consent should be studied clinically concerning more functional information-seeking behavior, which may ultimately lead to improved treatment outcomes, such as better adherence and reduced side effect burden.","author":[{"dropping-particle":"","family":"Nestoriuc","given":"Yvonne","non-dropping-particle":"","parse-names":false,"suffix":""},{"dropping-particle":"","family":"Pan","given":"Yiqi","non-dropping-particle":"","parse-names":false,"suffix":""},{"dropping-particle":"","family":"Kinitz","given":"Timm","non-dropping-particle":"","parse-names":false,"suffix":""},{"dropping-particle":"","family":"Weik","given":"Ella","non-dropping-particle":"","parse-names":false,"suffix":""},{"dropping-particle":"","family":"Shedden-Mora","given":"Meike C.","non-dropping-particle":"","parse-names":false,"suffix":""}],"container-title":"Frontiers in Psychiatry","id":"ITEM-2","issued":{"date-parts":[["2021"]]},"page":"587122","title":"Informing About the Nocebo Effect Affects Patients’ Need for Information About Antidepressants—An Experimental Online Study","type":"article-journal","volume":"12"},"uris":["http://www.mendeley.com/documents/?uuid=8aaa3000-a8b6-44c4-81ba-c38e5d868f5d"]},{"id":"ITEM-3","itemData":{"DOI":"10.1007/s00127-002-0577-0","ISSN":"09337954","PMID":"12242627","abstract":"Background. As part of an international survey of mental health advocacy groups, information pertinent to patients' concerns regarding their diagnosis and treatment was gathered from South African members of a depression and anxiety support group (n=404). Methods. Questionnaires developed by GAMIAN, an international consortium of advocacy groups, were mailed along with explanatory letters and self-addressed envelopes to South African members and members in nine other countries, for completion. Of 1,000 questionnaires mailed in South Africa, 40.4% were returned. Results. The sample comprised patient members with anxiety-only (39%), depression-only (8%), mixed anxiety-depression (26%), and other diagnoses (27%). While one-third of respondents reported onset of symptoms before the age of 20, most waited 3-5 years before seeking help. After making contact with the health system, respondents experienced further delays in obtaining a correct diagnosis. In many instances, respondents were poorly informed of diagnosis and treatment (25%), and nearly half of all respondents discontinued treatment on account of side-effects. Conclusions. Attempts to improve awareness of mental illness, and better communication between physicians and their patients, might help to break down some of the barriers patients encounter when seeking help.","author":[{"dropping-particle":"","family":"Seedat","given":"S.","non-dropping-particle":"","parse-names":false,"suffix":""},{"dropping-particle":"","family":"Stein","given":"D. J.","non-dropping-particle":"","parse-names":false,"suffix":""},{"dropping-particle":"","family":"Berk","given":"M.","non-dropping-particle":"","parse-names":false,"suffix":""},{"dropping-particle":"","family":"Wilson","given":"Z.","non-dropping-particle":"","parse-names":false,"suffix":""}],"container-title":"Social Psychiatry and Psychiatric Epidemiology","id":"ITEM-3","issued":{"date-parts":[["2002"]]},"page":"483-487","title":"Barriers to treatment among members of a mental health advocacy group in South Africa","type":"article-journal","volume":"37"},"uris":["http://www.mendeley.com/documents/?uuid=2463ac8d-fade-4e51-a6dd-db07cd0b9304"]},{"id":"ITEM-4","itemData":{"DOI":"10.1002/da.1025","ISSN":"10914269","PMID":"11301921","author":[{"dropping-particle":"","family":"Stein","given":"Dan J.","non-dropping-particle":"","parse-names":false,"suffix":""},{"dropping-particle":"","family":"Wessels","given":"Charmaine","non-dropping-particle":"","parse-names":false,"suffix":""},{"dropping-particle":"","family":"Zungu-Dirwayi","given":"Nompumelelo","non-dropping-particle":"","parse-names":false,"suffix":""},{"dropping-particle":"","family":"Berk","given":"Michael","non-dropping-particle":"","parse-names":false,"suffix":""},{"dropping-particle":"","family":"Wilson","given":"Zane","non-dropping-particle":"","parse-names":false,"suffix":""}],"container-title":"Depression and Anxiety","id":"ITEM-4","issued":{"date-parts":[["2001"]]},"page":"105-107","title":"Value and effectiveness of consumer advocacy groups: A survey of the anxiety disorders support group in South Africa","type":"article-journal","volume":"13"},"uris":["http://www.mendeley.com/documents/?uuid=dcade2b5-12c4-4fea-a0be-ed1251535ffc"]},{"id":"ITEM-5","itemData":{"DOI":"10.1080/07317115.2017.1359716","ISSN":"15452301","PMID":"28967837","abstract":"Objective: We sought to learn where older veterans seek information about anxiety and coping. Due to increasing use of technology in health care, we also explored benefits and barriers of using technology to teach coping skills. Methods: Twenty veterans (mean age = 69.5 years, SD = 7.3) participated in semi-structured interviews in which we inquired about where they seek information about anxiety. We explored quantitative and qualitative differences for veterans with high versus low anxiety. In follow-up focus groups, we examined opinions about learning coping skills using technology. Results: Though veterans primarily named health care professionals as sources of information about anxiety, online searches and reading books were frequently mentioned. Reported benefits of using technology were convenience and standardized instruction of coping skills. Barriers included lack of interaction and frustration with technology usability. Conclusion: Older veterans use multiple sources, heavily rely on interpersonal sources (e.g., professionals, friends), and employ varied search strategies regarding how to cope with anxiety. Using technology to teach coping skills was generally acceptable to older veterans. Clinical Implications: Health care professionals could guide patients towards credible online and book sources. Providing instruction about using technology may help older adults use technology to learn coping skills.","author":[{"dropping-particle":"","family":"Zapata","given":"Aimee Marie L.","non-dropping-particle":"","parse-names":false,"suffix":""},{"dropping-particle":"","family":"Beaudreau","given":"Sherry A.","non-dropping-particle":"","parse-names":false,"suffix":""},{"dropping-particle":"","family":"O’Hara","given":"Ruth","non-dropping-particle":"","parse-names":false,"suffix":""},{"dropping-particle":"","family":"Bereknyei Merrell","given":"Sylvia","non-dropping-particle":"","parse-names":false,"suffix":""},{"dropping-particle":"","family":"Bruce","given":"Janine","non-dropping-particle":"","parse-names":false,"suffix":""},{"dropping-particle":"","family":"Garrison-Diehn","given":"Christina","non-dropping-particle":"","parse-names":false,"suffix":""},{"dropping-particle":"","family":"Gould","given":"Christine E.","non-dropping-particle":"","parse-names":false,"suffix":""}],"container-title":"Clinical Gerontologist","id":"ITEM-5","issue":"4","issued":{"date-parts":[["2018"]]},"page":"346-356","title":"Information-Seeking about Anxiety and Perceptions about Technology to Teach Coping Skills in Older Veterans","type":"article-journal","volume":"41"},"uris":["http://www.mendeley.com/documents/?uuid=8bc54dad-855f-45d1-8c38-20fed7f2ec2c"]}],"mendeley":{"formattedCitation":"(23,34,40,49,56)","plainTextFormattedCitation":"(23,34,40,49,56)","previouslyFormattedCitation":"(23,34,40,49,56)"},"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7849ED">
              <w:rPr>
                <w:rFonts w:ascii="Times New Roman" w:eastAsia="Times New Roman" w:hAnsi="Times New Roman" w:cs="Times New Roman"/>
                <w:noProof/>
                <w:color w:val="000000"/>
                <w:sz w:val="20"/>
                <w:szCs w:val="20"/>
              </w:rPr>
              <w:t>(23,34,40,49,56)</w:t>
            </w:r>
            <w:r>
              <w:rPr>
                <w:rFonts w:ascii="Times New Roman" w:eastAsia="Times New Roman" w:hAnsi="Times New Roman" w:cs="Times New Roman"/>
                <w:color w:val="000000"/>
                <w:sz w:val="20"/>
                <w:szCs w:val="20"/>
              </w:rPr>
              <w:fldChar w:fldCharType="end"/>
            </w:r>
          </w:p>
        </w:tc>
      </w:tr>
      <w:tr w:rsidR="00875080" w:rsidRPr="00DF0D8C" w14:paraId="125E71C4" w14:textId="77777777" w:rsidTr="00875080">
        <w:trPr>
          <w:trHeight w:val="284"/>
        </w:trPr>
        <w:tc>
          <w:tcPr>
            <w:tcW w:w="3261" w:type="dxa"/>
            <w:vMerge/>
            <w:tcBorders>
              <w:top w:val="nil"/>
              <w:left w:val="nil"/>
              <w:bottom w:val="nil"/>
              <w:right w:val="nil"/>
            </w:tcBorders>
            <w:hideMark/>
          </w:tcPr>
          <w:p w14:paraId="5D0B30CA" w14:textId="77777777" w:rsidR="00875080" w:rsidRPr="00DF0D8C" w:rsidRDefault="00875080" w:rsidP="00875080">
            <w:pPr>
              <w:rPr>
                <w:rFonts w:ascii="Times New Roman" w:eastAsia="Times New Roman" w:hAnsi="Times New Roman" w:cs="Times New Roman"/>
                <w:color w:val="000000"/>
                <w:sz w:val="20"/>
                <w:szCs w:val="20"/>
              </w:rPr>
            </w:pPr>
          </w:p>
        </w:tc>
        <w:tc>
          <w:tcPr>
            <w:tcW w:w="6662" w:type="dxa"/>
            <w:tcBorders>
              <w:top w:val="nil"/>
              <w:left w:val="nil"/>
              <w:bottom w:val="nil"/>
              <w:right w:val="nil"/>
            </w:tcBorders>
            <w:shd w:val="clear" w:color="auto" w:fill="auto"/>
            <w:hideMark/>
          </w:tcPr>
          <w:p w14:paraId="115B95E5" w14:textId="77777777" w:rsidR="00875080" w:rsidRPr="00DF0D8C" w:rsidRDefault="00875080" w:rsidP="00875080">
            <w:pPr>
              <w:rPr>
                <w:rFonts w:ascii="Times New Roman" w:eastAsia="Times New Roman" w:hAnsi="Times New Roman" w:cs="Times New Roman"/>
                <w:color w:val="000000"/>
                <w:sz w:val="20"/>
                <w:szCs w:val="20"/>
              </w:rPr>
            </w:pPr>
            <w:r w:rsidRPr="00DF0D8C">
              <w:rPr>
                <w:rFonts w:ascii="Times New Roman" w:eastAsia="Times New Roman" w:hAnsi="Times New Roman" w:cs="Times New Roman"/>
                <w:color w:val="000000"/>
                <w:sz w:val="20"/>
                <w:szCs w:val="20"/>
              </w:rPr>
              <w:t>Books (e.g., self-help books, textbooks)</w:t>
            </w:r>
          </w:p>
        </w:tc>
        <w:tc>
          <w:tcPr>
            <w:tcW w:w="2268" w:type="dxa"/>
            <w:tcBorders>
              <w:top w:val="nil"/>
              <w:left w:val="nil"/>
              <w:bottom w:val="nil"/>
              <w:right w:val="nil"/>
            </w:tcBorders>
            <w:shd w:val="clear" w:color="auto" w:fill="auto"/>
            <w:hideMark/>
          </w:tcPr>
          <w:p w14:paraId="019223DF" w14:textId="3CEDACF8" w:rsidR="00875080" w:rsidRPr="00875080" w:rsidRDefault="00875080" w:rsidP="00875080">
            <w:pPr>
              <w:rPr>
                <w:rFonts w:ascii="Times New Roman" w:eastAsia="Times New Roman" w:hAnsi="Times New Roman" w:cs="Times New Roman"/>
                <w:color w:val="000000"/>
                <w:sz w:val="20"/>
                <w:szCs w:val="20"/>
              </w:rPr>
            </w:pPr>
            <w:r w:rsidRPr="00875080">
              <w:rPr>
                <w:rFonts w:ascii="Times New Roman" w:hAnsi="Times New Roman" w:cs="Times New Roman"/>
                <w:color w:val="000000"/>
                <w:sz w:val="20"/>
                <w:szCs w:val="20"/>
              </w:rPr>
              <w:t>5 (45.5%)</w:t>
            </w:r>
          </w:p>
        </w:tc>
        <w:tc>
          <w:tcPr>
            <w:tcW w:w="3686" w:type="dxa"/>
            <w:tcBorders>
              <w:top w:val="nil"/>
              <w:left w:val="nil"/>
              <w:bottom w:val="nil"/>
              <w:right w:val="nil"/>
            </w:tcBorders>
            <w:shd w:val="clear" w:color="auto" w:fill="auto"/>
            <w:hideMark/>
          </w:tcPr>
          <w:p w14:paraId="5E76E5E5" w14:textId="2973DDDC" w:rsidR="00875080" w:rsidRPr="00DF0D8C" w:rsidRDefault="00875080" w:rsidP="00875080">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sidR="00DA3217">
              <w:rPr>
                <w:rFonts w:ascii="Times New Roman" w:eastAsia="Times New Roman" w:hAnsi="Times New Roman" w:cs="Times New Roman"/>
                <w:color w:val="000000"/>
                <w:sz w:val="20"/>
                <w:szCs w:val="20"/>
              </w:rPr>
              <w:instrText>ADDIN CSL_CITATION {"citationItems":[{"id":"ITEM-1","itemData":{"DOI":"10.1016/j.childyouth.2013.04.008","ISSN":"01907409","abstract":"Despite increasing numbers of children diagnosed with mental health disorders, there is limited research on how children come to understand these diagnoses in childhood. This study examines the retrospective accounts of emerging adults who were diagnosed with mental health disorders in childhood to better understand how they made sense of their diagnoses over time. In-depth, semi-structured interviews were conducted with 42 emerging adults (ages 18 to 22) who were diagnosed with attention deficit hyperactivity disorder (ADHD), depression, generalized anxiety disorder (GAD), and/or bipolar disorder in childhood. Interviews elicited participants' experiences learning about their diagnoses and suggestions for how diagnoses should best be explained to children. Findings demonstrate that participants actively sought and obtained information about their diagnoses over time. They negotiated narratives from several sources, including parents, teachers, mental health professionals, peers, siblings, the media, reading materials, and the Internet. Many of those who embraced medical accounts of their diagnoses did so as they obtained in-depth medical information over time. Meanwhile, those whose parents were open and communicative without using medical narratives suggest it is possible to share information with children without utilizing the terminology of \"disorder.\" Participants emphasize the importance of being open with children and providing them assurances, explaining that their problems are legitimate, common, and \"not their fault.\" Implications for social work practice are discussed. © 2013 Elsevier Ltd.","author":[{"dropping-particle":"","family":"Bringewatt","given":"Elizabeth H.","non-dropping-particle":"","parse-names":false,"suffix":""}],"container-title":"Children and Youth Services Review","id":"ITEM-1","issued":{"date-parts":[["2013"]]},"page":"1219-1226","publisher":"Elsevier Ltd","title":"Negotiating narratives surrounding children's mental health diagnoses: Children and their contribution to the discourse","type":"article-journal","volume":"35"},"uris":["http://www.mendeley.com/documents/?uuid=6bd7a755-10bd-4ba2-abe8-c6d9225024fe"]},{"id":"ITEM-2","itemData":{"DOI":"10.1521/suli.2008.38.4.375","ISSN":"0363-0234","PMID":"18724786","abstract":"Few studies have examined the natural coping efforts used by suicide survivors, or have identified specific problems and needs survivors experience following the death of a significant other by suicide. In the present study, we used a newly developed needs assessment survey to examine four areas of natural coping efforts: practical, psychological, and social difficulties; formal and informal sources of support; resources utilized in healing; and barriers to finding support since the loss. Sixty-three adult survivors of suicide were recruited from suicide survivor conferences and support groups. Results indicate that participants experienced high levels of psychological distress since the suicide, including elevated symptoms of depression, guilt, anxiety, and trauma. Participants experienced substantial difficulties in the social arena (e.g., talking with others about the suicide). The majority of the sample viewed professional help as beneficial; although many informal sources of support were also valued (e.g., one-to-one contact with other survivors). Depression and a lack of information about where to find help served as barriers to help-seeking behaviors for our participants. Participants who reported higher levels of functional impairment were more likely to report higher levels of psychological distress, social isolation, and barriers to seeking help. Future research with a longitudinal and more inclusive sample is needed to build on these preliminary findings and to provide a solid foundation for evidenced-based interventions with survivors.","author":[{"dropping-particle":"","family":"Mcmenamy","given":"Jannette M.","non-dropping-particle":"","parse-names":false,"suffix":""},{"dropping-particle":"","family":"Jordan","given":"John R.","non-dropping-particle":"","parse-names":false,"suffix":""},{"dropping-particle":"","family":"Mitchell","given":"ANN M.","non-dropping-particle":"","parse-names":false,"suffix":""}],"container-title":"Suicide and Life-Threatening Behavior","id":"ITEM-2","issue":"4","issued":{"date-parts":[["2008"]]},"page":"375-389","title":"What do Suicide Survivors Tell Us They Need? Results of a Pilot Study","type":"article-journal","volume":"38"},"uris":["http://www.mendeley.com/documents/?uuid=c6d931a9-2f82-4e80-8e6a-e38a7eaaeae8"]},{"id":"ITEM-3","itemData":{"DOI":"10.1111/j.1369-7625.2006.00403.x","ISSN":"13696513","PMID":"17083562","abstract":"Background: Despite the widespread proliferation of consumer health information provision, little is known about information needs or information-seeking behaviour in mental health. A qualitative study was therefore undertaken to explore these issues for mental health service users. Design: In-depth interview study with purposive sample of 36 men and women with experience of mental health problems. Results: Four main themes were identified. A general lack of information was equated with a lack of respect. People undertook their own research into their condition, and recognized the challenge to professionals. Stigma was widespread and inhibited information seeking. There was a desire for an explanation of mental health problems in physical terms. People particularly valued hearing other people's experience of mental health problems, for reasons of universality, instillation of hope, and understanding and empathy. Conclusions: The findings provide support for a more equal partnership between patients and professionals. Information providers and health practitioners should take account of the value of other people's experience as an information source. © 2006 The Authors.","author":[{"dropping-particle":"","family":"Powell","given":"John","non-dropping-particle":"","parse-names":false,"suffix":""},{"dropping-particle":"","family":"Clarke","given":"Aileen","non-dropping-particle":"","parse-names":false,"suffix":""}],"container-title":"Health Expectations","id":"ITEM-3","issued":{"date-parts":[["2006"]]},"page":"359-365","title":"Information in mental health: qualitative study of mental health service users","type":"article-journal","volume":"9"},"uris":["http://www.mendeley.com/documents/?uuid=1d4d56bb-462d-4827-95a4-12d478a6b5ad"]},{"id":"ITEM-4","itemData":{"DOI":"10.1080/07317115.2017.1359716","ISSN":"15452301","PMID":"28967837","abstract":"Objective: We sought to learn where older veterans seek information about anxiety and coping. Due to increasing use of technology in health care, we also explored benefits and barriers of using technology to teach coping skills. Methods: Twenty veterans (mean age = 69.5 years, SD = 7.3) participated in semi-structured interviews in which we inquired about where they seek information about anxiety. We explored quantitative and qualitative differences for veterans with high versus low anxiety. In follow-up focus groups, we examined opinions about learning coping skills using technology. Results: Though veterans primarily named health care professionals as sources of information about anxiety, online searches and reading books were frequently mentioned. Reported benefits of using technology were convenience and standardized instruction of coping skills. Barriers included lack of interaction and frustration with technology usability. Conclusion: Older veterans use multiple sources, heavily rely on interpersonal sources (e.g., professionals, friends), and employ varied search strategies regarding how to cope with anxiety. Using technology to teach coping skills was generally acceptable to older veterans. Clinical Implications: Health care professionals could guide patients towards credible online and book sources. Providing instruction about using technology may help older adults use technology to learn coping skills.","author":[{"dropping-particle":"","family":"Zapata","given":"Aimee Marie L.","non-dropping-particle":"","parse-names":false,"suffix":""},{"dropping-particle":"","family":"Beaudreau","given":"Sherry A.","non-dropping-particle":"","parse-names":false,"suffix":""},{"dropping-particle":"","family":"O’Hara","given":"Ruth","non-dropping-particle":"","parse-names":false,"suffix":""},{"dropping-particle":"","family":"Bereknyei Merrell","given":"Sylvia","non-dropping-particle":"","parse-names":false,"suffix":""},{"dropping-particle":"","family":"Bruce","given":"Janine","non-dropping-particle":"","parse-names":false,"suffix":""},{"dropping-particle":"","family":"Garrison-Diehn","given":"Christina","non-dropping-particle":"","parse-names":false,"suffix":""},{"dropping-particle":"","family":"Gould","given":"Christine E.","non-dropping-particle":"","parse-names":false,"suffix":""}],"container-title":"Clinical Gerontologist","id":"ITEM-4","issue":"4","issued":{"date-parts":[["2018"]]},"page":"346-356","title":"Information-Seeking about Anxiety and Perceptions about Technology to Teach Coping Skills in Older Veterans","type":"article-journal","volume":"41"},"uris":["http://www.mendeley.com/documents/?uuid=8bc54dad-855f-45d1-8c38-20fed7f2ec2c"]},{"id":"ITEM-5","itemData":{"DOI":"10.1002/pra2.417","ISSN":"2373-9231","abstract":"Abstract This work-in-progress paper reports preliminary analysis of an online survey of 224 university students (undergraduate or graduate), examining their help-seeking behavior, information needs, information-seeking behavior, and information-seeking satisfaction when experiencing stress, anxiety, or depression symptoms. Information on the Internet was the most commonly used source of help and information. While most demonstrated at least mild mental illness symptoms, students were inclined to seek information around self-help/care rather than around professional help. This study extends information behavior research to the mental health context, and our future analyses will assess how students? information behavior relates to their psychological and sociodemographic factors.","author":[{"dropping-particle":"","family":"Oh","given":"Chi Young","non-dropping-particle":"","parse-names":false,"suffix":""},{"dropping-particle":"","family":"Kornfield","given":"Rachel","non-dropping-particle":"","parse-names":false,"suffix":""},{"dropping-particle":"","family":"Lattie","given":"Emily G.","non-dropping-particle":"","parse-names":false,"suffix":""},{"dropping-particle":"","family":"Mohr","given":"David C.","non-dropping-particle":"","parse-names":false,"suffix":""},{"dropping-particle":"","family":"Reddy","given":"Madhu","non-dropping-particle":"","parse-names":false,"suffix":""}],"container-title":"Proceedings of the Association for Information Science and Technology","id":"ITEM-5","issued":{"date-parts":[["2020"]]},"page":"e417","title":"University students' information behavior when experiencing mental health symptoms","type":"article-journal","volume":"57"},"uris":["http://www.mendeley.com/documents/?uuid=56e8c1c2-c3ce-4334-90e7-4ddd13811db4"]}],"mendeley":{"formattedCitation":"(3,7,30,33,56)","plainTextFormattedCitation":"(3,7,30,33,56)","previouslyFormattedCitation":"(3,7,30,33,56)"},"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00597380" w:rsidRPr="00597380">
              <w:rPr>
                <w:rFonts w:ascii="Times New Roman" w:eastAsia="Times New Roman" w:hAnsi="Times New Roman" w:cs="Times New Roman"/>
                <w:noProof/>
                <w:color w:val="000000"/>
                <w:sz w:val="20"/>
                <w:szCs w:val="20"/>
              </w:rPr>
              <w:t>(3,7,30,33,56)</w:t>
            </w:r>
            <w:r>
              <w:rPr>
                <w:rFonts w:ascii="Times New Roman" w:eastAsia="Times New Roman" w:hAnsi="Times New Roman" w:cs="Times New Roman"/>
                <w:color w:val="000000"/>
                <w:sz w:val="20"/>
                <w:szCs w:val="20"/>
              </w:rPr>
              <w:fldChar w:fldCharType="end"/>
            </w:r>
          </w:p>
        </w:tc>
      </w:tr>
      <w:tr w:rsidR="00875080" w:rsidRPr="00DF0D8C" w14:paraId="39B58ABC" w14:textId="77777777" w:rsidTr="00875080">
        <w:trPr>
          <w:trHeight w:val="284"/>
        </w:trPr>
        <w:tc>
          <w:tcPr>
            <w:tcW w:w="3261" w:type="dxa"/>
            <w:vMerge w:val="restart"/>
            <w:tcBorders>
              <w:top w:val="nil"/>
              <w:left w:val="nil"/>
              <w:bottom w:val="nil"/>
              <w:right w:val="nil"/>
            </w:tcBorders>
            <w:shd w:val="clear" w:color="auto" w:fill="auto"/>
            <w:noWrap/>
            <w:hideMark/>
          </w:tcPr>
          <w:p w14:paraId="4C3F168A" w14:textId="0C3694ED" w:rsidR="00875080" w:rsidRPr="00DF0D8C" w:rsidRDefault="00875080" w:rsidP="00875080">
            <w:pPr>
              <w:rPr>
                <w:rFonts w:ascii="Times New Roman" w:eastAsia="Times New Roman" w:hAnsi="Times New Roman" w:cs="Times New Roman"/>
                <w:color w:val="000000"/>
                <w:sz w:val="20"/>
                <w:szCs w:val="20"/>
              </w:rPr>
            </w:pPr>
            <w:r w:rsidRPr="00A04574">
              <w:rPr>
                <w:rFonts w:ascii="Times New Roman" w:eastAsia="Times New Roman" w:hAnsi="Times New Roman" w:cs="Times New Roman"/>
                <w:color w:val="000000"/>
                <w:sz w:val="20"/>
                <w:szCs w:val="20"/>
              </w:rPr>
              <w:t>Media (k = 19, 86.4%)</w:t>
            </w:r>
          </w:p>
        </w:tc>
        <w:tc>
          <w:tcPr>
            <w:tcW w:w="6662" w:type="dxa"/>
            <w:tcBorders>
              <w:top w:val="nil"/>
              <w:left w:val="nil"/>
              <w:bottom w:val="nil"/>
              <w:right w:val="nil"/>
            </w:tcBorders>
            <w:shd w:val="clear" w:color="auto" w:fill="auto"/>
            <w:hideMark/>
          </w:tcPr>
          <w:p w14:paraId="2B5077AA" w14:textId="3AB04F45" w:rsidR="00875080" w:rsidRPr="00DF0D8C" w:rsidRDefault="00875080" w:rsidP="00875080">
            <w:pPr>
              <w:rPr>
                <w:rFonts w:ascii="Times New Roman" w:eastAsia="Times New Roman" w:hAnsi="Times New Roman" w:cs="Times New Roman"/>
                <w:color w:val="000000"/>
                <w:sz w:val="20"/>
                <w:szCs w:val="20"/>
              </w:rPr>
            </w:pPr>
            <w:r w:rsidRPr="00DF0D8C">
              <w:rPr>
                <w:rFonts w:ascii="Times New Roman" w:eastAsia="Times New Roman" w:hAnsi="Times New Roman" w:cs="Times New Roman"/>
                <w:color w:val="000000"/>
                <w:sz w:val="20"/>
                <w:szCs w:val="20"/>
              </w:rPr>
              <w:t>Internet (e.g., anxiety disorder websites</w:t>
            </w:r>
            <w:r w:rsidR="00C864DC">
              <w:rPr>
                <w:rFonts w:ascii="Times New Roman" w:eastAsia="Times New Roman" w:hAnsi="Times New Roman" w:cs="Times New Roman"/>
                <w:color w:val="000000"/>
                <w:sz w:val="20"/>
                <w:szCs w:val="20"/>
              </w:rPr>
              <w:t xml:space="preserve">, </w:t>
            </w:r>
            <w:r w:rsidR="00C864DC">
              <w:rPr>
                <w:rFonts w:ascii="Times New Roman" w:eastAsia="Times New Roman" w:hAnsi="Times New Roman" w:cs="Times New Roman"/>
                <w:color w:val="000000"/>
                <w:sz w:val="20"/>
                <w:szCs w:val="20"/>
              </w:rPr>
              <w:t>search engines, Wikipedia</w:t>
            </w:r>
            <w:r w:rsidRPr="00DF0D8C">
              <w:rPr>
                <w:rFonts w:ascii="Times New Roman" w:eastAsia="Times New Roman" w:hAnsi="Times New Roman" w:cs="Times New Roman"/>
                <w:color w:val="000000"/>
                <w:sz w:val="20"/>
                <w:szCs w:val="20"/>
              </w:rPr>
              <w:t>)</w:t>
            </w:r>
          </w:p>
        </w:tc>
        <w:tc>
          <w:tcPr>
            <w:tcW w:w="2268" w:type="dxa"/>
            <w:tcBorders>
              <w:top w:val="nil"/>
              <w:left w:val="nil"/>
              <w:bottom w:val="nil"/>
              <w:right w:val="nil"/>
            </w:tcBorders>
            <w:shd w:val="clear" w:color="auto" w:fill="auto"/>
            <w:hideMark/>
          </w:tcPr>
          <w:p w14:paraId="490B6BD4" w14:textId="09C7D81F" w:rsidR="00875080" w:rsidRPr="00875080" w:rsidRDefault="00875080" w:rsidP="00875080">
            <w:pPr>
              <w:rPr>
                <w:rFonts w:ascii="Times New Roman" w:eastAsia="Times New Roman" w:hAnsi="Times New Roman" w:cs="Times New Roman"/>
                <w:color w:val="000000"/>
                <w:sz w:val="20"/>
                <w:szCs w:val="20"/>
              </w:rPr>
            </w:pPr>
            <w:r w:rsidRPr="00875080">
              <w:rPr>
                <w:rFonts w:ascii="Times New Roman" w:hAnsi="Times New Roman" w:cs="Times New Roman"/>
                <w:color w:val="000000"/>
                <w:sz w:val="20"/>
                <w:szCs w:val="20"/>
              </w:rPr>
              <w:t>18 (94.7%)</w:t>
            </w:r>
          </w:p>
        </w:tc>
        <w:tc>
          <w:tcPr>
            <w:tcW w:w="3686" w:type="dxa"/>
            <w:tcBorders>
              <w:top w:val="nil"/>
              <w:left w:val="nil"/>
              <w:bottom w:val="nil"/>
              <w:right w:val="nil"/>
            </w:tcBorders>
            <w:shd w:val="clear" w:color="auto" w:fill="auto"/>
            <w:hideMark/>
          </w:tcPr>
          <w:p w14:paraId="56349143" w14:textId="2C49EB4A" w:rsidR="00875080" w:rsidRPr="00DF0D8C" w:rsidRDefault="00875080" w:rsidP="00875080">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sidR="007D1C7E">
              <w:rPr>
                <w:rFonts w:ascii="Times New Roman" w:eastAsia="Times New Roman" w:hAnsi="Times New Roman" w:cs="Times New Roman"/>
                <w:color w:val="000000"/>
                <w:sz w:val="20"/>
                <w:szCs w:val="20"/>
              </w:rPr>
              <w:instrText>ADDIN CSL_CITATION {"citationItems":[{"id":"ITEM-1","itemData":{"DOI":"10.4103/tcmj.tcmj_50_19","ISSN":"10163190","abstract":"Objective: There is scarce literature available on the pattern of problematic internet use (PIU) and use of internet for mental health help-seeking among adult patients with psychiatric disorders in South-East Asian countries. The present study aimed to understand the pattern of PIU among adult patients attending the outpatient psychiatry services at a tertiary care center in India. Further, it aimed to explore the use of internet for seeking mental health-related information or services among them. Materials and Methods: This cross-sectional study recruited adult outpatients attending the outpatient psychiatry services following purposive sampling between June 2018 and December 2018. A semi-structured questionnaire was used to collect information regarding sociodemographic characteristics and internet use pattern of participants, including use of internet for various mental health-related purposes. The Generalized Problematic Internet Use Scale 2 (GPIUS-2) was used to assess the PIU. Statistical analysis was performed using SPSS version 23.0 software. Results: Among 155 study participants, 45 (29.03%) scored above 60 on GPIUS-2. Those with PIU were significantly younger, reported higher duration of daily internet use, and spent greater proportion of time online on activities related to social networking or social media than those with and without PIU. More than half of the participants reported internet use for seeking mental health-related information at least once in the past 1 month. There was no significant difference in the mental health-related internet use among adult patients with different psychiatric diagnoses, except for two situations. There was lesser use of internet for seeking information related to the symptoms of illness and various treatment modalities available among participants diagnosed with psychotic disorder. On the other hand, a greater use of internet for seeking information related to the symptoms of illness was reported by participants diagnosed with anxiety disorder. Conclusion: This study suggested that PIU is a frequently cooccurring condition among adult patients with primary psychiatric disorder. The importance of internet as a medium for seeking mental health information and services was observed among most of the study participants.","author":[{"dropping-particle":"","family":"Balhara","given":"Yatan Pal Singh","non-dropping-particle":"","parse-names":false,"suffix":""},{"dropping-particle":"","family":"Singh","given":"Swarndeep","non-dropping-particle":"","parse-names":false,"suffix":""},{"dropping-particle":"","family":"Bhargava","given":"Rachna","non-dropping-particle":"","parse-names":false,"suffix":""}],"container-title":"Tzu Chi Medical Journal","id":"ITEM-1","issue":"2","issued":{"date-parts":[["2020"]]},"page":"198-204","title":"The pattern of problematic internet use and mental health-related internet use among psychiatric outpatients at a tertiary care center","type":"article-journal","volume":"32"},"uris":["http://www.mendeley.com/documents/?uuid=dba9d5a1-0c43-4e55-896a-c43cc2005db4"]},{"id":"ITEM-2","itemData":{"DOI":"10.1016/j.childyouth.2013.04.008","ISSN":"01907409","abstract":"Despite increasing numbers of children diagnosed with mental health disorders, there is limited research on how children come to understand these diagnoses in childhood. This study examines the retrospective accounts of emerging adults who were diagnosed with mental health disorders in childhood to better understand how they made sense of their diagnoses over time. In-depth, semi-structured interviews were conducted with 42 emerging adults (ages 18 to 22) who were diagnosed with attention deficit hyperactivity disorder (ADHD), depression, generalized anxiety disorder (GAD), and/or bipolar disorder in childhood. Interviews elicited participants' experiences learning about their diagnoses and suggestions for how diagnoses should best be explained to children. Findings demonstrate that participants actively sought and obtained information about their diagnoses over time. They negotiated narratives from several sources, including parents, teachers, mental health professionals, peers, siblings, the media, reading materials, and the Internet. Many of those who embraced medical accounts of their diagnoses did so as they obtained in-depth medical information over time. Meanwhile, those whose parents were open and communicative without using medical narratives suggest it is possible to share information with children without utilizing the terminology of \"disorder.\" Participants emphasize the importance of being open with children and providing them assurances, explaining that their problems are legitimate, common, and \"not their fault.\" Implications for social work practice are discussed. © 2013 Elsevier Ltd.","author":[{"dropping-particle":"","family":"Bringewatt","given":"Elizabeth H.","non-dropping-particle":"","parse-names":false,"suffix":""}],"container-title":"Children and Youth Services Review","id":"ITEM-2","issued":{"date-parts":[["2013"]]},"page":"1219-1226","publisher":"Elsevier Ltd","title":"Negotiating narratives surrounding children's mental health diagnoses: Children and their contribution to the discourse","type":"article-journal","volume":"35"},"uris":["http://www.mendeley.com/documents/?uuid=6bd7a755-10bd-4ba2-abe8-c6d9225024fe"]},{"id":"ITEM-3","itemData":{"DOI":"10.1016/j.sapharm.2019.10.016","ISSN":"15517411","PMID":"31706951","abstract":"Background: Men with depression can express and navigate their condition differently to women. Understanding this population's needs, and experiences, can help healthcare professionals better support these patients. There is a lack of knowledge in this area, and no studies have explored men's depression in the context of community pharmacy. Objectives: Explore views of men around their medication for the treatment of depression and the role of community pharmacy in their treatment. Setting: United Kingdom (UK) primary care. Method: Semi-structured in-depth interviews were conducted. Eligible participants were male, aged 18–65 years, and treating depression with antidepressants. Participants were recruited through 5 UK pharmacies (via the pharmacist or poster recruitment) and a UK University (poster recruitment). A thematic approach was used for analysis. Results: 14 men aged 26–61 years, predominantly of white ethnicity were interviewed. Key themes were found. The theme ‘Antidepressant's attributions to benefits' highlighted all men noticed benefits when taking antidepressants, but held uncertainty on what extent their antidepressants caused this. The themes ‘Views of pharmacist's role influences engagement’, and ‘Influence of cognitive state upon healthcare interactions’ demonstrated men were not inclined to discuss concerns with the community pharmacist. These men didn't see this as the pharmacist's role, nor had these men given cognitive space to evaluate their treatment beliefs or information needs. Yet the theme ‘Reflection of support and information needs’ shows men did have unmet information and support needs. This also links into the ‘Hegemonic Masculinity and taking antidepressants’ theme, where taking antidepressants could challenge ones masculinity. Conclusion: Community pharmacists should create opportunities for men to engage in conversations around their antidepressants and wider support. Men, as a requisite for engagement, will need to see such interactions as within the community pharmacists’ remit, and as part of a collaborative healthcare system.","author":[{"dropping-particle":"","family":"Brydges","given":"Sarah","non-dropping-particle":"","parse-names":false,"suffix":""},{"dropping-particle":"","family":"Rennick-Egglestone","given":"Stefan","non-dropping-particle":"","parse-names":false,"suffix":""},{"dropping-particle":"","family":"Anderson","given":"Claire","non-dropping-particle":"","parse-names":false,"suffix":""}],"container-title":"Research in Social and Administrative Pharmacy","id":"ITEM-3","issued":{"date-parts":[["2020"]]},"page":"1041-1049","title":"Men's views of antidepressant treatment for depression, and their implications for community pharmacy practice","type":"article-journal","volume":"16"},"uris":["http://www.mendeley.com/documents/?uuid=7405103c-526d-4e68-8769-fd150dbd7efd"]},{"id":"ITEM-4","itemData":{"DOI":"10.1192/bjb.2018.49","ISSN":"2056-4694","abstract":"Aims and methodAs part of a larger clinical trial concerning the use of transcranial magnetic stimulation (TMS) for treatment-resistant depression, the current study aimed to examine referral emails to describe the clinical characteristics of people who self-refer and explore the reasons for self-referral for TMS treatment. We used content analysis to explore these characteristics and thematic analysis to explore the reasons for self-referral. RESULTS: Of the 98 referrals, 57 (58%) were for women. Depressive disorder was the most commonly cited diagnosis, followed by bipolar affective disorder. Six themes emerged from the thematic analysis: treatment resistance, side-effects of other treatments, desperation for relief, proactively seeking information, long-term illness and illness getting worse.Clinical implicationsTMS has recently been recommended in the UK for routine use in clinical practice. Therefore, the number of people who self-refer for TMS treatment is likely to increase as its availability increases.Declaration of interestNone.","author":[{"dropping-particle":"","family":"Clarke","given":"Martin","non-dropping-particle":"","parse-names":false,"suffix":""},{"dropping-particle":"","family":"Lankappa","given":"Sudheer","non-dropping-particle":"","parse-names":false,"suffix":""},{"dropping-particle":"","family":"Burnett","given":"Mark","non-dropping-particle":"","parse-names":false,"suffix":""},{"dropping-particle":"","family":"Khalifa","given":"Najat","non-dropping-particle":"","parse-names":false,"suffix":""},{"dropping-particle":"","family":"Beer","given":"Charlotte","non-dropping-particle":"","parse-names":false,"suffix":""}],"container-title":"BJPsych Bulletin","id":"ITEM-4","issue":"6","issued":{"date-parts":[["2018"]]},"page":"243-247","title":"Patients with depression who self-refer for transcranial magnetic stimulation treatment: exploratory qualitative study","type":"article-journal","volume":"42"},"uris":["http://www.mendeley.com/documents/?uuid=ef036d4c-413b-443f-8a55-cc06b7d75bbd"]},{"id":"ITEM-5","itemData":{"DOI":"10.1186/s12888-014-0368-7","ISSN":"1471244X","PMID":"25599722","abstract":"Background: The Internet is of great importance in today's health sector, as most Internet users utilize online functions for health related purposes. Concerning the mental health care sector, little data exist about the Internet use of psychiatric patients. It is the scope of this current study to analyze the quantity and pattern of Internet usage among mental health patients. Methods: Patients from all services of the Department of Psychiatry at a university hospital were surveyed by completing a 29-item questionnaire. The data analysis included evaluation of frequencies, as well as group comparisons. Results: 337 patients participated in the survey, of whom 79.5% were Internet users. Social media was utilized by less than half of the users: social networks (47.8%), forums (19.4%), chats (18.7%), blogs (12.3%). 70.9% used the Internet for mental health related reasons. The contents accessed by the patients included: information on mental disorders (57.8%), information on medication (43.7%), search for mental health services (38.8%), platforms with other patients (19.8%) and platforms with mental health professionals (17.2%). Conclusions: Most psychiatric patients are Internet users. Mental health related Internet use is common among patients, mainly for information seeking. The use of social media is generally less frequent. It varies significantly between different user types and was shown to be associated with high frequency of Internet use. The results illustrate the importance of the Internet in mental health related contexts and may contribute to the further development of mental health related online offers.","author":[{"dropping-particle":"","family":"Kalckreuth","given":"Sophie","non-dropping-particle":"","parse-names":false,"suffix":""},{"dropping-particle":"","family":"Trefflich","given":"Friederike","non-dropping-particle":"","parse-names":false,"suffix":""},{"dropping-particle":"","family":"Rummel-Kluge","given":"Christine","non-dropping-particle":"","parse-names":false,"suffix":""}],"container-title":"BMC Psychiatry","id":"ITEM-5","issued":{"date-parts":[["2014"]]},"page":"368","title":"Mental health related Internet use among psychiatric patients: A cross-sectional analysis","type":"article-journal","volume":"14"},"uris":["http://www.mendeley.com/documents/?uuid=66ab257a-3702-4b69-a876-7becfb8be5d3"]},{"id":"ITEM-6","itemData":{"DOI":"10.1007/s11126-008-9083-1","ISSN":"00332720","PMID":"18756354","abstract":"Background: Internet is commonly used by the general population, notably for health information-seeking. There has been little research into its use by patients treated for a psychiatric disorder. Aim: To evaluate the use of internet by patients with psychiatric disorders in searching for general and medical information. Methods: In 2007, 319 patients followed in a university hospital psychiatric out-patient clinic, completed a 28-items self-administered questionnaire. Results: Two hundred patients surveyed were internet users. Most of them (68.5%) used internet in order to find health-related information. Only a small part of the patients knew and used criteria reflecting the quality of contents of the websites consulted. Knowledge of English and private Internet access were the factors significantly associated with the search of information on health on Internet. Conclusions: Internet is currently used by patients treated for psychiatric disorders, especially for medical seeking information. © 2008 Springer Science+Business Media, LLC.","author":[{"dropping-particle":"","family":"Khazaal","given":"Yasser","non-dropping-particle":"","parse-names":false,"suffix":""},{"dropping-particle":"","family":"Chatton","given":"Anne","non-dropping-particle":"","parse-names":false,"suffix":""},{"dropping-particle":"","family":"Cochand","given":"Sophie","non-dropping-particle":"","parse-names":false,"suffix":""},{"dropping-particle":"","family":"Hoch","given":"Aliosca","non-dropping-particle":"","parse-names":false,"suffix":""},{"dropping-particle":"","family":"Khankarli","given":"Mona B.","non-dropping-particle":"","parse-names":false,"suffix":""},{"dropping-particle":"","family":"Khan","given":"Riaz","non-dropping-particle":"","parse-names":false,"suffix":""},{"dropping-particle":"","family":"Zullino","given":"Daniele Fabio","non-dropping-particle":"","parse-names":false,"suffix":""}],"container-title":"Psychiatric Quarterly","id":"ITEM-6","issued":{"date-parts":[["2008"]]},"page":"301-309","title":"Internet use by patients with psychiatric disorders in search for general and medical informations","type":"article-journal","volume":"79"},"uris":["http://www.mendeley.com/documents/?uuid=c74a5503-cb17-4272-b6cf-e200a937c9a6"]},{"id":"ITEM-7","itemData":{"DOI":"10.1007/s40271-015-0116-1","ISSN":"11781661","PMID":"25663124","abstract":"Background: People with anxiety disorders are faced with treatment decisions considerably affecting their life. Patient decision aids are aimed at enabling patients to deliberate treatment options based on individual values and to participate in medical decisions. Objective: This is the first study to determine patients’ information and decision-making needs as a pre-requisite for the development of patient decision aids for anxiety disorders. Methods: An online cross-sectional survey was conducted between January and April 2013 on the e-health portal http://www.psychenet.de by using a self-administered questionnaire with items on internet use, online health information needs, role in decision making and important treatment decisions. Descriptive and inferential statistical as well as qualitative data analyses were performed. Results: A total of 60 people with anxiety disorders with a mean age of 33.3 years (SD 10.5) participated in the survey. The most prevalent reasons for online health information search were the need for general information on anxiety disorders, the search for a physician or psychiatrist and the insufficiency of information given by the healthcare provider. Respondents experienced less shared and more autonomous decisions than they preferred. They assessed decisions on psychotherapy, medication, and treatment setting (inpatient or outpatient) as the most difficult decisions. Conclusion: Our results confirm the importance of offering patient decision aids for people with anxiety disorders that encourage patients to participate in decision making by providing information about the pros and cons of evidence-based treatment options.","author":[{"dropping-particle":"","family":"Liebherz","given":"Sarah","non-dropping-particle":"","parse-names":false,"suffix":""},{"dropping-particle":"","family":"Härter","given":"Martin","non-dropping-particle":"","parse-names":false,"suffix":""},{"dropping-particle":"","family":"Dirmaier","given":"Jörg","non-dropping-particle":"","parse-names":false,"suffix":""},{"dropping-particle":"","family":"Tlach","given":"Lisa","non-dropping-particle":"","parse-names":false,"suffix":""}],"container-title":"Patient","id":"ITEM-7","issue":"6","issued":{"date-parts":[["2015"]]},"page":"531-539","title":"Information and Decision-Making Needs Among People with Anxiety Disorders: Results of an Online Survey","type":"article-journal","volume":"8"},"uris":["http://www.mendeley.com/documents/?uuid=8a90c8d1-ffb6-4c4d-b6ef-aaccc90f5653"]},{"id":"ITEM-8","itemData":{"DOI":"10.1017/dmp.2020.99","ISSN":"1938744X","abstract":"Objectives:This study sought to understand factors related to weather-related disaster survivors' health information and mental health-care-seeking behaviors.Methods:In November 2017, we conducted a quantitative survey of 170 Gulf Coast residents who experienced weather-related disasters. The survey assessed how individual and psychosocial factors affect health-care-seeking behavior.Results:Nearly 66% of participants reported a high frequency of depression and/or anxiety symptoms, yet only 39% saw a medical professional. Of participants who visited a medical professional, 76% sought information from nonmedical sources. Seeking medical care was strongly correlated with seeking information from nonmedical sources and previous healthcare experiences, but not with fear and stigma.Conclusions:Positive communication and strong support systems have the potential to mitigate the reluctance people have in seeking help for mental health problems. Although it is discouraging that few people seek professional care, it is promising that participants were not avoiding care due to fear of being stigmatized. Less opposition to mental health care by survivors offers opportunity for mental health professionals to treat the psychological problems survivors experience. Providing necessary information may make headway to mental health care where it is greatly needed.","author":[{"dropping-particle":"","family":"Mason","given":"Nia F.","non-dropping-particle":"","parse-names":false,"suffix":""},{"dropping-particle":"","family":"Francis","given":"Diane B.","non-dropping-particle":"","parse-names":false,"suffix":""}],"container-title":"Disaster Medicine and Public Health Preparedness","id":"ITEM-8","issued":{"date-parts":[["2020"]]},"page":"1-6","title":"Information-Seeking and Use of Primary Care Mental Health Services among Gulf Coast Survivors of Natural Disasters","type":"article-journal"},"uris":["http://www.mendeley.com/documents/?uuid=60edfb01-d3f0-40d5-a15e-2a92bd6569da"]},{"id":"ITEM-9","itemData":{"DOI":"10.1521/suli.2008.38.4.375","ISSN":"0363-0234","PMID":"18724786","abstract":"Few studies have examined the natural coping efforts used by suicide survivors, or have identified specific problems and needs survivors experience following the death of a significant other by suicide. In the present study, we used a newly developed needs assessment survey to examine four areas of natural coping efforts: practical, psychological, and social difficulties; formal and informal sources of support; resources utilized in healing; and barriers to finding support since the loss. Sixty-three adult survivors of suicide were recruited from suicide survivor conferences and support groups. Results indicate that participants experienced high levels of psychological distress since the suicide, including elevated symptoms of depression, guilt, anxiety, and trauma. Participants experienced substantial difficulties in the social arena (e.g., talking with others about the suicide). The majority of the sample viewed professional help as beneficial; although many informal sources of support were also valued (e.g., one-to-one contact with other survivors). Depression and a lack of information about where to find help served as barriers to help-seeking behaviors for our participants. Participants who reported higher levels of functional impairment were more likely to report higher levels of psychological distress, social isolation, and barriers to seeking help. Future research with a longitudinal and more inclusive sample is needed to build on these preliminary findings and to provide a solid foundation for evidenced-based interventions with survivors.","author":[{"dropping-particle":"","family":"Mcmenamy","given":"Jannette M.","non-dropping-particle":"","parse-names":false,"suffix":""},{"dropping-particle":"","family":"Jordan","given":"John R.","non-dropping-particle":"","parse-names":false,"suffix":""},{"dropping-particle":"","family":"Mitchell","given":"ANN M.","non-dropping-particle":"","parse-names":false,"suffix":""}],"container-title":"Suicide and Life-Threatening Behavior","id":"ITEM-9","issue":"4","issued":{"date-parts":[["2008"]]},"page":"375-389","title":"What do Suicide Survivors Tell Us They Need? Results of a Pilot Study","type":"article-journal","volume":"38"},"uris":["http://www.mendeley.com/documents/?uuid=c6d931a9-2f82-4e80-8e6a-e38a7eaaeae8"]},{"id":"ITEM-10","itemData":{"DOI":"10.3389/fpsyt.2021.587122","ISSN":"16640640","abstract":"Relevance: Understanding patients’ informational needs and adapting drug-related information are the prerequisites for a contextualized informed consent. Current information practices might rather harm by inducing nocebo effects. Objective: To investigate whether informing about the nocebo effect using a short information sheet affects patients’ need for information about antidepressants. Methods: A total of 97 patients taking recently prescribed antidepressants (≤4 months intake) were recruited over the internet and randomized to receiving either a one-page written information about the nocebo effect or a control text about the history of antidepressants. After experimental manipulation, informational needs about the side effects and mechanisms of antidepressants were assessed with 3 and 7 items on categorical and 5-point Likert scales. Group differences in informational needs were calculated with Chi-square tests and ANOVAs. Results: Patients received antidepressants for depression (84.5%) and/or anxiety disorders (42.3%). Three participants (6.0%) of the nocebo group reported previous knowledge of the nocebo effect. After the experimental manipulation, participants in the nocebo group reported a reduced desire for receiving full side effect information [(Formula presented.) = 12.714, Cramer’s V = 0.362, p = 0.013] and agreed more frequently to the usefulness of withholding information about possible side effects [(Formula presented.) = 14.878, Cramer’s V = 0.392, p = 0.005]. Furthermore, they desired more information about the mechanisms of antidepressants (F = 6.373, p = 0.013, partial η2 = 0.063) and, specifically, non-pharmacological mechanisms, such as the role of positive expectations (F = 16.857, p &lt; 0.001, partial η2 = 0.151). Conclusions: Learning about the nocebo effect can alter patients’ informational needs toward desiring less information about the potential side effects of antidepressants and more information about general mechanisms, such as expectations. The beneficial effects of including nocebo information into contextualized informed consent should be studied clinically concerning more functional information-seeking behavior, which may ultimately lead to improved treatment outcomes, such as better adherence and reduced side effect burden.","author":[{"dropping-particle":"","family":"Nestoriuc","given":"Yvonne","non-dropping-particle":"","parse-names":false,"suffix":""},{"dropping-particle":"","family":"Pan","given":"Yiqi","non-dropping-particle":"","parse-names":false,"suffix":""},{"dropping-particle":"","family":"Kinitz","given":"Timm","non-dropping-particle":"","parse-names":false,"suffix":""},{"dropping-particle":"","family":"Weik","given":"Ella","non-dropping-particle":"","parse-names":false,"suffix":""},{"dropping-particle":"","family":"Shedden-Mora","given":"Meike C.","non-dropping-particle":"","parse-names":false,"suffix":""}],"container-title":"Frontiers in Psychiatry","id":"ITEM-10","issued":{"date-parts":[["2021"]]},"page":"587122","title":"Informing About the Nocebo Effect Affects Patients’ Need for Information About Antidepressants—An Experimental Online Study","type":"article-journal","volume":"12"},"uris":["http://www.mendeley.com/documents/?uuid=8aaa3000-a8b6-44c4-81ba-c38e5d868f5d"]},{"id":"ITEM-11","itemData":{"DOI":"10.1111/j.1369-7625.2006.00403.x","ISSN":"13696513","PMID":"17083562","abstract":"Background: Despite the widespread proliferation of consumer health information provision, little is known about information needs or information-seeking behaviour in mental health. A qualitative study was therefore undertaken to explore these issues for mental health service users. Design: In-depth interview study with purposive sample of 36 men and women with experience of mental health problems. Results: Four main themes were identified. A general lack of information was equated with a lack of respect. People undertook their own research into their condition, and recognized the challenge to professionals. Stigma was widespread and inhibited information seeking. There was a desire for an explanation of mental health problems in physical terms. People particularly valued hearing other people's experience of mental health problems, for reasons of universality, instillation of hope, and understanding and empathy. Conclusions: The findings provide support for a more equal partnership between patients and professionals. Information providers and health practitioners should take account of the value of other people's experience as an information source. © 2006 The Authors.","author":[{"dropping-particle":"","family":"Powell","given":"John","non-dropping-particle":"","parse-names":false,"suffix":""},{"dropping-particle":"","family":"Clarke","given":"Aileen","non-dropping-particle":"","parse-names":false,"suffix":""}],"container-title":"Health Expectations","id":"ITEM-11","issued":{"date-parts":[["2006"]]},"page":"359-365","title":"Information in mental health: qualitative study of mental health service users","type":"article-journal","volume":"9"},"uris":["http://www.mendeley.com/documents/?uuid=1d4d56bb-462d-4827-95a4-12d478a6b5ad"]},{"id":"ITEM-12","itemData":{"DOI":"10.3390/ejihpe11020031","ISBN":"3492231748","ISSN":"22549625","abstract":"Shared decision making (SDM) aims to involve patients in the decisions about their care, considering their preferences, values and concerns about the different treatment options. However, research shows that people with mental health problems have considerable unmet information needs about their condition. This community-based cross-sectional study explores the SDM process and information needs among people with Generalized Anxiety Disorder (GAD), as an initial step in the design and development of a Patient Decision Aid for this population. Seventy participants completed an online survey with the Control Preference Scale, and questions about the perceived difficulty of past treatment decisions and the use of the Internet for searching for GAD-related information. Most participants preferred an active (42.9%) or collaborative role (41.4%) in the SDM process, and 53% did not perceive their preferred role. Information provided by healthcare professionals was considered insufficient by 28% of the sample, and over 30% reported using the Internet to look for GAD-related information at least once a week or more. The most relevant GAD-related information needs were general information (71.4%), information on self-help groups (65.7%), recommendations on how to face this disorder (61.4%) and information on treatment options (50%). Exploratory analyses showed that patients who perceived an active participation were more likely to search for information frequently (p = 0.038), and those who felt more involved than desired tended to search for more themes (p = 0.049). In summary, the study showed that a considerable percentage of GAD patients have unmet needs related to decision-making participation and information.","author":[{"dropping-particle":"","family":"Ramos-García","given":"Vanesa","non-dropping-particle":"","parse-names":false,"suffix":""},{"dropping-particle":"","family":"Rivero-Santana","given":"Amado","non-dropping-particle":"","parse-names":false,"suffix":""},{"dropping-particle":"","family":"Duarte-Díaz","given":"Andrea","non-dropping-particle":"","parse-names":false,"suffix":""},{"dropping-particle":"","family":"Perestelo-Pérez","given":"Lilisbeth","non-dropping-particle":"","parse-names":false,"suffix":""},{"dropping-particle":"","family":"Peñate-Castro","given":"Wenceslao","non-dropping-particle":"","parse-names":false,"suffix":""},{"dropping-particle":"","family":"Álvarez-Pérez","given":"Yolanda","non-dropping-particle":"","parse-names":false,"suffix":""},{"dropping-particle":"","family":"González-González","given":"Ana Isabel","non-dropping-particle":"","parse-names":false,"suffix":""},{"dropping-particle":"","family":"Serrano-Aguilar","given":"Pedro","non-dropping-particle":"","parse-names":false,"suffix":""}],"container-title":"European Journal of Investigation in Health, Psychology and Education","id":"ITEM-12","issued":{"date-parts":[["2021"]]},"page":"423-435","title":"Shared decision-making and information needs among people with generalized anxiety disorder","type":"article-journal","volume":"11"},"uris":["http://www.mendeley.com/documents/?uuid=041571b6-ee0e-4752-bb3e-6777ebf5e283"]},{"id":"ITEM-13","itemData":{"DOI":"10.1345/aph.1L393","ISSN":"10600280","PMID":"19318603","abstract":"BACKGROUND: Pharmacists are increasingly acknowledging their responsibility to inform and counsel patients. However, it is unclear how these tasks are implemented and whether patients' needs are being fulfilled. OBJECTIVE: To examine patients' perceptions of information received at the start of selective serotonin-reuptake inhibitor (SSRI) treatment, aiming to identify (1) information needs and (2) the potential role of the community pharmacist as information provider. METHODS: A qualitative descriptive study comprising semi-structured telephone interviews was carried out with patients who had recently started a new course of SSRI treatment. Patients were recruited through 6 Dutch community pharmacies. The interviews were guided by the following topics: type of information obtained, unmet information needs, preferred information provider, and the role of the pharmacist. RESULTS: Forty-one patients took part in an interview. Information needs varied widely among patients; overall, patients felt that they would benefit from information tailored to their needs. Many patients required more concrete and practical information on adverse effects and delayed onset of action than was provided. In addition, an explanation of the term dependency in the context of SSRI use and a discussion of the necessity for use and believed harms of long-term treatment were important to patients. Regardless of patients' needs, the role of the pharmacist was generally perceived as limited, and patients identified several pharmacy-related barriers to improved communication, including the timing of information (mainly restricted to first-time dispensing), lack of time and privacy, lack of empathy and a protocol-driven way of providing information, and inexperience of pharmacy technicians. CONCLUSIONS: Patients starting treatment with antidepressants may benefit from information tailored to their personal needs. Along with the prescribing physician, community pharmacists could have an important role in informing and counseling patients.","author":[{"dropping-particle":"","family":"Geffen","given":"Erica C.G.","non-dropping-particle":"Van","parse-names":false,"suffix":""},{"dropping-particle":"","family":"Kruijtbosch","given":"Martine","non-dropping-particle":"","parse-names":false,"suffix":""},{"dropping-particle":"","family":"Egberts","given":"Antoine C.G.","non-dropping-particle":"","parse-names":false,"suffix":""},{"dropping-particle":"","family":"Heerdink","given":"Eibert R.","non-dropping-particle":"","parse-names":false,"suffix":""},{"dropping-particle":"","family":"Hulten","given":"Rolf","non-dropping-particle":"Van","parse-names":false,"suffix":""}],"container-title":"Annals of Pharmacotherapy","id":"ITEM-13","issued":{"date-parts":[["2009"]]},"page":"642-649","title":"Patients' perceptions of information received at the start of selective serotonin-reuptake inhibitor treatment: Implications for community pharmacy","type":"article-journal","volume":"43"},"uris":["http://www.mendeley.com/documents/?uuid=8e291ab8-9fcc-48c3-88f7-dc3a9c6b5804"]},{"id":"ITEM-14","itemData":{"DOI":"10.1016/j.jad.2019.04.019","ISSN":"15732517","PMID":"30981056","abstract":"Objective: Mood and anxiety disorders typically begin in adolescence or early adulthood, but those at the age of highest risk are among those least likely to access mental health services. However, they may be more likely than other demographic groups to seek help online. The goal of the present study was to investigate the online help- and information-seeking activity of young people newly diagnosed with mood and anxiety disorders in order to better understand how digital resources might serve this population. Method: Participants, aged 15 to 35, with a diagnosis of a mood or anxiety disorder were eligible if they had received their first mental health diagnosis within 24 months. Participants were interviewed with the Pathways to Care Questionnaire, which inquires about online activity prior to one's first interaction with mental healthcare providers. Results: Forty people participated (depression n = 30, bipolar disorder n = 5, generalized anxiety disorder n = 5); average age 21 years (SD=3.2), 60% female. Eighty-one percent reported seeking help and/or information about their symptoms online. The gap between symptom onset and in-person help seeking was 91.90 weeks (SD=133.7). Most participants (85%) reported they would be open to communicating with a mental health professional online. Conclusion: A majority of young people experiencing clinically-significant symptoms seek help online. However, the gap between symptom onset and treatment initiation remains unacceptably long. Better strategies are needed to translate young people's interest in online resources into meaningful care, whether through web-based services or facilitated pathways to traditional treatment.","author":[{"dropping-particle":"","family":"Meter","given":"Anna R.","non-dropping-particle":"Van","parse-names":false,"suffix":""},{"dropping-particle":"","family":"Birnbaum","given":"Michael L.","non-dropping-particle":"","parse-names":false,"suffix":""},{"dropping-particle":"","family":"Rizvi","given":"Asra","non-dropping-particle":"","parse-names":false,"suffix":""},{"dropping-particle":"","family":"Kane","given":"John M.","non-dropping-particle":"","parse-names":false,"suffix":""}],"container-title":"Journal of Affective Disorders","id":"ITEM-14","issued":{"date-parts":[["2019"]]},"page":"130-134","publisher":"Elsevier B.V.","title":"Online help-seeking prior to diagnosis: Can web-based resources reduce the duration of untreated mood disorders in young people?","type":"article-journal","volume":"252"},"uris":["http://www.mendeley.com/documents/?uuid=92d17f1f-ec96-4466-97c5-c3b25ae25f6d"]},{"id":"ITEM-15","itemData":{"DOI":"10.1080/07317115.2017.1359716","ISSN":"15452301","PMID":"28967837","abstract":"Objective: We sought to learn where older veterans seek information about anxiety and coping. Due to increasing use of technology in health care, we also explored benefits and barriers of using technology to teach coping skills. Methods: Twenty veterans (mean age = 69.5 years, SD = 7.3) participated in semi-structured interviews in which we inquired about where they seek information about anxiety. We explored quantitative and qualitative differences for veterans with high versus low anxiety. In follow-up focus groups, we examined opinions about learning coping skills using technology. Results: Though veterans primarily named health care professionals as sources of information about anxiety, online searches and reading books were frequently mentioned. Reported benefits of using technology were convenience and standardized instruction of coping skills. Barriers included lack of interaction and frustration with technology usability. Conclusion: Older veterans use multiple sources, heavily rely on interpersonal sources (e.g., professionals, friends), and employ varied search strategies regarding how to cope with anxiety. Using technology to teach coping skills was generally acceptable to older veterans. Clinical Implications: Health care professionals could guide patients towards credible online and book sources. Providing instruction about using technology may help older adults use technology to learn coping skills.","author":[{"dropping-particle":"","family":"Zapata","given":"Aimee Marie L.","non-dropping-particle":"","parse-names":false,"suffix":""},{"dropping-particle":"","family":"Beaudreau","given":"Sherry A.","non-dropping-particle":"","parse-names":false,"suffix":""},{"dropping-particle":"","family":"O’Hara","given":"Ruth","non-dropping-particle":"","parse-names":false,"suffix":""},{"dropping-particle":"","family":"Bereknyei Merrell","given":"Sylvia","non-dropping-particle":"","parse-names":false,"suffix":""},{"dropping-particle":"","family":"Bruce","given":"Janine","non-dropping-particle":"","parse-names":false,"suffix":""},{"dropping-particle":"","family":"Garrison-Diehn","given":"Christina","non-dropping-particle":"","parse-names":false,"suffix":""},{"dropping-particle":"","family":"Gould","given":"Christine E.","non-dropping-particle":"","parse-names":false,"suffix":""}],"container-title":"Clinical Gerontologist","id":"ITEM-15","issue":"4","issued":{"date-parts":[["2018"]]},"page":"346-356","title":"Information-Seeking about Anxiety and Perceptions about Technology to Teach Coping Skills in Older Veterans","type":"article-journal","volume":"41"},"uris":["http://www.mendeley.com/documents/?uuid=8bc54dad-855f-45d1-8c38-20fed7f2ec2c"]},{"id":"ITEM-16","itemData":{"DOI":"10.1016/j.nurpra.2014.08.013","ISSN":"15554155","abstract":"The primary care nurse practitioner must know what sources a woman utilizes when making decisions regarding continuation or discontinuation of medications used to treat anxiety and depression during pregnancy. This study was conducted using an investigator-developed survey of pregnant women who took antidepressants at any point during their pregnancy. Fifty-two subjects were recruited from an academic medical center utilizing a convenience sampling method. Forty-four percent of the participants indicated that their obstetric provider supplied the best information regarding medication use. The child's father and the internet were reported as the worst source of information.","author":[{"dropping-particle":"","family":"Bowman","given":"Jennifer A.","non-dropping-particle":"","parse-names":false,"suffix":""},{"dropping-particle":"","family":"Hellier","given":"Susan D.","non-dropping-particle":"","parse-names":false,"suffix":""},{"dropping-particle":"","family":"Cline","given":"Thomas W.","non-dropping-particle":"","parse-names":false,"suffix":""}],"container-title":"Journal for Nurse Practitioners","id":"ITEM-16","issue":"2","issued":{"date-parts":[["2015"]]},"page":"184-191","publisher":"Elsevier, Inc","title":"Sources Impacting Pharmacological Treatment for Anxiety and/or Depression During Pregnancy","type":"article-journal","volume":"11"},"uris":["http://www.mendeley.com/documents/?uuid=d4231303-a51a-4bdd-9100-89d989764fd5"]},{"id":"ITEM-17","itemData":{"DOI":"10.1002/pra2.417","ISSN":"2373-9231","abstract":"Abstract This work-in-progress paper reports preliminary analysis of an online survey of 224 university students (undergraduate or graduate), examining their help-seeking behavior, information needs, information-seeking behavior, and information-seeking satisfaction when experiencing stress, anxiety, or depression symptoms. Information on the Internet was the most commonly used source of help and information. While most demonstrated at least mild mental illness symptoms, students were inclined to seek information around self-help/care rather than around professional help. This study extends information behavior research to the mental health context, and our future analyses will assess how students? information behavior relates to their psychological and sociodemographic factors.","author":[{"dropping-particle":"","family":"Oh","given":"Chi Young","non-dropping-particle":"","parse-names":false,"suffix":""},{"dropping-particle":"","family":"Kornfield","given":"Rachel","non-dropping-particle":"","parse-names":false,"suffix":""},{"dropping-particle":"","family":"Lattie","given":"Emily G.","non-dropping-particle":"","parse-names":false,"suffix":""},{"dropping-particle":"","family":"Mohr","given":"David C.","non-dropping-particle":"","parse-names":false,"suffix":""},{"dropping-particle":"","family":"Reddy","given":"Madhu","non-dropping-particle":"","parse-names":false,"suffix":""}],"container-title":"Proceedings of the Association for Information Science and Technology","id":"ITEM-17","issued":{"date-parts":[["2020"]]},"page":"e417","title":"University students' information behavior when experiencing mental health symptoms","type":"article-journal","volume":"57"},"uris":["http://www.mendeley.com/documents/?uuid=56e8c1c2-c3ce-4334-90e7-4ddd13811db4"]},{"id":"ITEM-18","itemData":{"DOI":"10.1371/journal.pone.0231373","ISBN":"1111111111","ISSN":"19326203","PMID":"32310991","abstract":"Background Web-based treatments and online self-management interventions extend the range of therapeutic supply. Since the number of online self-management interventions is steadily increasing, we aimed to examine, how web-based services currently influence mental health care, asking about previous internet use and future interests of patients with mental disorders. Methods We consulted patients (n = 400) from all services of the Department of Psychiatry and Psychotherapy of the University of Leipzig using a 28-item questionnaire. Overall, 301 questionnaires could be used for analysis. The data were analysed by means of descriptive statistics and group comparisons. Results The majority of patients (98.3%) were using the internet. Data revealed younger patients were searching for information on diseases (p &lt; .001; M = 35.7 ±13.2), psychiatrists (p &lt; .001; M = 34.6 ±11.6) and exchange with other patients (p &lt; .001; M = 32 ±10.6) more often than older patients. We also found the internet was consulted more often regarding the search for information (p = .011; M = 58.3 ±10.9) and psychiatrists (p &lt; .001; M = 35.7 ±13.2) the lower the patients' level of functioning was. While only a small proportion (10.1%) of the sample had used online self-management interventions before, there is a far greater number (46.1%) who stated an interest to use online self-management interventions in the future. This interest was greater in patients who were younger (p &lt; .001; M = 33.8 ±13.2) had a higher education level (p = .003; university degree = 59.2%, high school degree = 52.3%; mandatory school degree: 34.8%). Conclusions While only a small percentage of patients uses online self-management interventions, there is a far greater interest to include them into the treatment. Further research has to investigate how the integration of web-based services into the whole treatment process can be optimized. In addition, standardized diagnostic methods have to be found to evaluate the needs and experiences of patients.","author":[{"dropping-particle":"","family":"Webelhorst","given":"Carolin","non-dropping-particle":"","parse-names":false,"suffix":""},{"dropping-particle":"","family":"Jepsen","given":"Lene","non-dropping-particle":"","parse-names":false,"suffix":""},{"dropping-particle":"","family":"Rummel-Kluge","given":"Christine","non-dropping-particle":"","parse-names":false,"suffix":""}],"container-title":"PLoS ONE","id":"ITEM-18","issue":"4","issued":{"date-parts":[["2020"]]},"page":"e0231373","title":"Utilization of e-mental-health and online self-management interventions of patients with mental disorders-A cross-sectional analysis","type":"article-journal","volume":"15"},"uris":["http://www.mendeley.com/documents/?uuid=d56608a4-42a2-438f-8c6e-4823c3b1dabb"]}],"mendeley":{"formattedCitation":"(1,3,32–34,40,44,45,48,56,6–8,10,15,22,28,30)","plainTextFormattedCitation":"(1,3,32–34,40,44,45,48,56,6–8,10,15,22,28,30)","previouslyFormattedCitation":"(1,3,32–34,40,44,45,48,56,6–8,10,15,22,28,30)"},"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00DA3217" w:rsidRPr="00DA3217">
              <w:rPr>
                <w:rFonts w:ascii="Times New Roman" w:eastAsia="Times New Roman" w:hAnsi="Times New Roman" w:cs="Times New Roman"/>
                <w:noProof/>
                <w:color w:val="000000"/>
                <w:sz w:val="20"/>
                <w:szCs w:val="20"/>
              </w:rPr>
              <w:t>(1,3,32–34,40,44,45,48,56,6–8,10,15,22,28,30)</w:t>
            </w:r>
            <w:r>
              <w:rPr>
                <w:rFonts w:ascii="Times New Roman" w:eastAsia="Times New Roman" w:hAnsi="Times New Roman" w:cs="Times New Roman"/>
                <w:color w:val="000000"/>
                <w:sz w:val="20"/>
                <w:szCs w:val="20"/>
              </w:rPr>
              <w:fldChar w:fldCharType="end"/>
            </w:r>
          </w:p>
        </w:tc>
      </w:tr>
      <w:tr w:rsidR="00F77973" w:rsidRPr="00DF0D8C" w14:paraId="29FAAAA3" w14:textId="77777777" w:rsidTr="00875080">
        <w:trPr>
          <w:trHeight w:val="284"/>
        </w:trPr>
        <w:tc>
          <w:tcPr>
            <w:tcW w:w="3261" w:type="dxa"/>
            <w:vMerge/>
            <w:tcBorders>
              <w:top w:val="nil"/>
              <w:left w:val="nil"/>
              <w:bottom w:val="nil"/>
              <w:right w:val="nil"/>
            </w:tcBorders>
            <w:hideMark/>
          </w:tcPr>
          <w:p w14:paraId="04982E82" w14:textId="77777777" w:rsidR="00F77973" w:rsidRPr="00DF0D8C" w:rsidRDefault="00F77973" w:rsidP="00F77973">
            <w:pPr>
              <w:rPr>
                <w:rFonts w:ascii="Times New Roman" w:eastAsia="Times New Roman" w:hAnsi="Times New Roman" w:cs="Times New Roman"/>
                <w:color w:val="000000"/>
                <w:sz w:val="20"/>
                <w:szCs w:val="20"/>
              </w:rPr>
            </w:pPr>
          </w:p>
        </w:tc>
        <w:tc>
          <w:tcPr>
            <w:tcW w:w="6662" w:type="dxa"/>
            <w:tcBorders>
              <w:top w:val="nil"/>
              <w:left w:val="nil"/>
              <w:bottom w:val="nil"/>
              <w:right w:val="nil"/>
            </w:tcBorders>
            <w:shd w:val="clear" w:color="auto" w:fill="auto"/>
            <w:hideMark/>
          </w:tcPr>
          <w:p w14:paraId="5D3CED64" w14:textId="3CCA8B2A" w:rsidR="00F77973" w:rsidRPr="00DF0D8C" w:rsidRDefault="00F77973" w:rsidP="00F77973">
            <w:pPr>
              <w:rPr>
                <w:rFonts w:ascii="Times New Roman" w:eastAsia="Times New Roman" w:hAnsi="Times New Roman" w:cs="Times New Roman"/>
                <w:color w:val="000000"/>
                <w:sz w:val="20"/>
                <w:szCs w:val="20"/>
              </w:rPr>
            </w:pPr>
            <w:r w:rsidRPr="00C93958">
              <w:rPr>
                <w:rFonts w:ascii="Times New Roman" w:eastAsia="Times New Roman" w:hAnsi="Times New Roman" w:cs="Times New Roman"/>
                <w:color w:val="000000"/>
                <w:sz w:val="20"/>
                <w:szCs w:val="20"/>
              </w:rPr>
              <w:t>Broadcast media (e.g., television, videos, commercials, radio, and CDs)</w:t>
            </w:r>
          </w:p>
        </w:tc>
        <w:tc>
          <w:tcPr>
            <w:tcW w:w="2268" w:type="dxa"/>
            <w:tcBorders>
              <w:top w:val="nil"/>
              <w:left w:val="nil"/>
              <w:bottom w:val="nil"/>
              <w:right w:val="nil"/>
            </w:tcBorders>
            <w:shd w:val="clear" w:color="auto" w:fill="auto"/>
            <w:hideMark/>
          </w:tcPr>
          <w:p w14:paraId="056C1011" w14:textId="66875611" w:rsidR="00F77973" w:rsidRPr="00875080" w:rsidRDefault="00F77973" w:rsidP="00F77973">
            <w:pPr>
              <w:rPr>
                <w:rFonts w:ascii="Times New Roman" w:eastAsia="Times New Roman" w:hAnsi="Times New Roman" w:cs="Times New Roman"/>
                <w:color w:val="000000"/>
                <w:sz w:val="20"/>
                <w:szCs w:val="20"/>
              </w:rPr>
            </w:pPr>
            <w:r w:rsidRPr="00875080">
              <w:rPr>
                <w:rFonts w:ascii="Times New Roman" w:hAnsi="Times New Roman" w:cs="Times New Roman"/>
                <w:color w:val="000000"/>
                <w:sz w:val="20"/>
                <w:szCs w:val="20"/>
              </w:rPr>
              <w:t>4 (21.1%)</w:t>
            </w:r>
          </w:p>
        </w:tc>
        <w:tc>
          <w:tcPr>
            <w:tcW w:w="3686" w:type="dxa"/>
            <w:tcBorders>
              <w:top w:val="nil"/>
              <w:left w:val="nil"/>
              <w:bottom w:val="nil"/>
              <w:right w:val="nil"/>
            </w:tcBorders>
            <w:shd w:val="clear" w:color="auto" w:fill="auto"/>
            <w:hideMark/>
          </w:tcPr>
          <w:p w14:paraId="1DB0FD85" w14:textId="3E8DEAD6" w:rsidR="00F77973" w:rsidRPr="00DF0D8C" w:rsidRDefault="00F77973" w:rsidP="00F77973">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1016/j.childyouth.2013.04.008","ISSN":"01907409","abstract":"Despite increasing numbers of children diagnosed with mental health disorders, there is limited research on how children come to understand these diagnoses in childhood. This study examines the retrospective accounts of emerging adults who were diagnosed with mental health disorders in childhood to better understand how they made sense of their diagnoses over time. In-depth, semi-structured interviews were conducted with 42 emerging adults (ages 18 to 22) who were diagnosed with attention deficit hyperactivity disorder (ADHD), depression, generalized anxiety disorder (GAD), and/or bipolar disorder in childhood. Interviews elicited participants' experiences learning about their diagnoses and suggestions for how diagnoses should best be explained to children. Findings demonstrate that participants actively sought and obtained information about their diagnoses over time. They negotiated narratives from several sources, including parents, teachers, mental health professionals, peers, siblings, the media, reading materials, and the Internet. Many of those who embraced medical accounts of their diagnoses did so as they obtained in-depth medical information over time. Meanwhile, those whose parents were open and communicative without using medical narratives suggest it is possible to share information with children without utilizing the terminology of \"disorder.\" Participants emphasize the importance of being open with children and providing them assurances, explaining that their problems are legitimate, common, and \"not their fault.\" Implications for social work practice are discussed. © 2013 Elsevier Ltd.","author":[{"dropping-particle":"","family":"Bringewatt","given":"Elizabeth H.","non-dropping-particle":"","parse-names":false,"suffix":""}],"container-title":"Children and Youth Services Review","id":"ITEM-1","issued":{"date-parts":[["2013"]]},"page":"1219-1226","publisher":"Elsevier Ltd","title":"Negotiating narratives surrounding children's mental health diagnoses: Children and their contribution to the discourse","type":"article-journal","volume":"35"},"uris":["http://www.mendeley.com/documents/?uuid=6bd7a755-10bd-4ba2-abe8-c6d9225024fe"]},{"id":"ITEM-2","itemData":{"DOI":"10.3389/fpsyt.2021.587122","ISSN":"16640640","abstract":"Relevance: Understanding patients’ informational needs and adapting drug-related information are the prerequisites for a contextualized informed consent. Current information practices might rather harm by inducing nocebo effects. Objective: To investigate whether informing about the nocebo effect using a short information sheet affects patients’ need for information about antidepressants. Methods: A total of 97 patients taking recently prescribed antidepressants (≤4 months intake) were recruited over the internet and randomized to receiving either a one-page written information about the nocebo effect or a control text about the history of antidepressants. After experimental manipulation, informational needs about the side effects and mechanisms of antidepressants were assessed with 3 and 7 items on categorical and 5-point Likert scales. Group differences in informational needs were calculated with Chi-square tests and ANOVAs. Results: Patients received antidepressants for depression (84.5%) and/or anxiety disorders (42.3%). Three participants (6.0%) of the nocebo group reported previous knowledge of the nocebo effect. After the experimental manipulation, participants in the nocebo group reported a reduced desire for receiving full side effect information [(Formula presented.) = 12.714, Cramer’s V = 0.362, p = 0.013] and agreed more frequently to the usefulness of withholding information about possible side effects [(Formula presented.) = 14.878, Cramer’s V = 0.392, p = 0.005]. Furthermore, they desired more information about the mechanisms of antidepressants (F = 6.373, p = 0.013, partial η2 = 0.063) and, specifically, non-pharmacological mechanisms, such as the role of positive expectations (F = 16.857, p &lt; 0.001, partial η2 = 0.151). Conclusions: Learning about the nocebo effect can alter patients’ informational needs toward desiring less information about the potential side effects of antidepressants and more information about general mechanisms, such as expectations. The beneficial effects of including nocebo information into contextualized informed consent should be studied clinically concerning more functional information-seeking behavior, which may ultimately lead to improved treatment outcomes, such as better adherence and reduced side effect burden.","author":[{"dropping-particle":"","family":"Nestoriuc","given":"Yvonne","non-dropping-particle":"","parse-names":false,"suffix":""},{"dropping-particle":"","family":"Pan","given":"Yiqi","non-dropping-particle":"","parse-names":false,"suffix":""},{"dropping-particle":"","family":"Kinitz","given":"Timm","non-dropping-particle":"","parse-names":false,"suffix":""},{"dropping-particle":"","family":"Weik","given":"Ella","non-dropping-particle":"","parse-names":false,"suffix":""},{"dropping-particle":"","family":"Shedden-Mora","given":"Meike C.","non-dropping-particle":"","parse-names":false,"suffix":""}],"container-title":"Frontiers in Psychiatry","id":"ITEM-2","issued":{"date-parts":[["2021"]]},"page":"587122","title":"Informing About the Nocebo Effect Affects Patients’ Need for Information About Antidepressants—An Experimental Online Study","type":"article-journal","volume":"12"},"uris":["http://www.mendeley.com/documents/?uuid=8aaa3000-a8b6-44c4-81ba-c38e5d868f5d"]},{"id":"ITEM-3","itemData":{"DOI":"10.1007/s00127-002-0577-0","ISSN":"09337954","PMID":"12242627","abstract":"Background. As part of an international survey of mental health advocacy groups, information pertinent to patients' concerns regarding their diagnosis and treatment was gathered from South African members of a depression and anxiety support group (n=404). Methods. Questionnaires developed by GAMIAN, an international consortium of advocacy groups, were mailed along with explanatory letters and self-addressed envelopes to South African members and members in nine other countries, for completion. Of 1,000 questionnaires mailed in South Africa, 40.4% were returned. Results. The sample comprised patient members with anxiety-only (39%), depression-only (8%), mixed anxiety-depression (26%), and other diagnoses (27%). While one-third of respondents reported onset of symptoms before the age of 20, most waited 3-5 years before seeking help. After making contact with the health system, respondents experienced further delays in obtaining a correct diagnosis. In many instances, respondents were poorly informed of diagnosis and treatment (25%), and nearly half of all respondents discontinued treatment on account of side-effects. Conclusions. Attempts to improve awareness of mental illness, and better communication between physicians and their patients, might help to break down some of the barriers patients encounter when seeking help.","author":[{"dropping-particle":"","family":"Seedat","given":"S.","non-dropping-particle":"","parse-names":false,"suffix":""},{"dropping-particle":"","family":"Stein","given":"D. J.","non-dropping-particle":"","parse-names":false,"suffix":""},{"dropping-particle":"","family":"Berk","given":"M.","non-dropping-particle":"","parse-names":false,"suffix":""},{"dropping-particle":"","family":"Wilson","given":"Z.","non-dropping-particle":"","parse-names":false,"suffix":""}],"container-title":"Social Psychiatry and Psychiatric Epidemiology","id":"ITEM-3","issued":{"date-parts":[["2002"]]},"page":"483-487","title":"Barriers to treatment among members of a mental health advocacy group in South Africa","type":"article-journal","volume":"37"},"uris":["http://www.mendeley.com/documents/?uuid=2463ac8d-fade-4e51-a6dd-db07cd0b9304"]},{"id":"ITEM-4","itemData":{"DOI":"10.1080/07317115.2017.1359716","ISSN":"15452301","PMID":"28967837","abstract":"Objective: We sought to learn where older veterans seek information about anxiety and coping. Due to increasing use of technology in health care, we also explored benefits and barriers of using technology to teach coping skills. Methods: Twenty veterans (mean age = 69.5 years, SD = 7.3) participated in semi-structured interviews in which we inquired about where they seek information about anxiety. We explored quantitative and qualitative differences for veterans with high versus low anxiety. In follow-up focus groups, we examined opinions about learning coping skills using technology. Results: Though veterans primarily named health care professionals as sources of information about anxiety, online searches and reading books were frequently mentioned. Reported benefits of using technology were convenience and standardized instruction of coping skills. Barriers included lack of interaction and frustration with technology usability. Conclusion: Older veterans use multiple sources, heavily rely on interpersonal sources (e.g., professionals, friends), and employ varied search strategies regarding how to cope with anxiety. Using technology to teach coping skills was generally acceptable to older veterans. Clinical Implications: Health care professionals could guide patients towards credible online and book sources. Providing instruction about using technology may help older adults use technology to learn coping skills.","author":[{"dropping-particle":"","family":"Zapata","given":"Aimee Marie L.","non-dropping-particle":"","parse-names":false,"suffix":""},{"dropping-particle":"","family":"Beaudreau","given":"Sherry A.","non-dropping-particle":"","parse-names":false,"suffix":""},{"dropping-particle":"","family":"O’Hara","given":"Ruth","non-dropping-particle":"","parse-names":false,"suffix":""},{"dropping-particle":"","family":"Bereknyei Merrell","given":"Sylvia","non-dropping-particle":"","parse-names":false,"suffix":""},{"dropping-particle":"","family":"Bruce","given":"Janine","non-dropping-particle":"","parse-names":false,"suffix":""},{"dropping-particle":"","family":"Garrison-Diehn","given":"Christina","non-dropping-particle":"","parse-names":false,"suffix":""},{"dropping-particle":"","family":"Gould","given":"Christine E.","non-dropping-particle":"","parse-names":false,"suffix":""}],"container-title":"Clinical Gerontologist","id":"ITEM-4","issue":"4","issued":{"date-parts":[["2018"]]},"page":"346-356","title":"Information-Seeking about Anxiety and Perceptions about Technology to Teach Coping Skills in Older Veterans","type":"article-journal","volume":"41"},"uris":["http://www.mendeley.com/documents/?uuid=8bc54dad-855f-45d1-8c38-20fed7f2ec2c"]}],"mendeley":{"formattedCitation":"(3,23,40,56)","plainTextFormattedCitation":"(3,23,40,56)","previouslyFormattedCitation":"(3,23,40,56)"},"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7849ED">
              <w:rPr>
                <w:rFonts w:ascii="Times New Roman" w:eastAsia="Times New Roman" w:hAnsi="Times New Roman" w:cs="Times New Roman"/>
                <w:noProof/>
                <w:color w:val="000000"/>
                <w:sz w:val="20"/>
                <w:szCs w:val="20"/>
              </w:rPr>
              <w:t>(3,23,40,56)</w:t>
            </w:r>
            <w:r>
              <w:rPr>
                <w:rFonts w:ascii="Times New Roman" w:eastAsia="Times New Roman" w:hAnsi="Times New Roman" w:cs="Times New Roman"/>
                <w:color w:val="000000"/>
                <w:sz w:val="20"/>
                <w:szCs w:val="20"/>
              </w:rPr>
              <w:fldChar w:fldCharType="end"/>
            </w:r>
          </w:p>
        </w:tc>
      </w:tr>
      <w:tr w:rsidR="00A528B6" w:rsidRPr="00DF0D8C" w14:paraId="4AFA9A2D" w14:textId="77777777" w:rsidTr="00875080">
        <w:trPr>
          <w:trHeight w:val="284"/>
        </w:trPr>
        <w:tc>
          <w:tcPr>
            <w:tcW w:w="3261" w:type="dxa"/>
            <w:vMerge/>
            <w:tcBorders>
              <w:top w:val="nil"/>
              <w:left w:val="nil"/>
              <w:bottom w:val="nil"/>
              <w:right w:val="nil"/>
            </w:tcBorders>
            <w:hideMark/>
          </w:tcPr>
          <w:p w14:paraId="10710875" w14:textId="77777777" w:rsidR="00A528B6" w:rsidRPr="00DF0D8C" w:rsidRDefault="00A528B6" w:rsidP="00A528B6">
            <w:pPr>
              <w:rPr>
                <w:rFonts w:ascii="Times New Roman" w:eastAsia="Times New Roman" w:hAnsi="Times New Roman" w:cs="Times New Roman"/>
                <w:color w:val="000000"/>
                <w:sz w:val="20"/>
                <w:szCs w:val="20"/>
              </w:rPr>
            </w:pPr>
          </w:p>
        </w:tc>
        <w:tc>
          <w:tcPr>
            <w:tcW w:w="6662" w:type="dxa"/>
            <w:tcBorders>
              <w:top w:val="nil"/>
              <w:left w:val="nil"/>
              <w:bottom w:val="nil"/>
              <w:right w:val="nil"/>
            </w:tcBorders>
            <w:shd w:val="clear" w:color="auto" w:fill="auto"/>
            <w:hideMark/>
          </w:tcPr>
          <w:p w14:paraId="5B5E30CB" w14:textId="5E2184C6" w:rsidR="00A528B6" w:rsidRPr="00DF0D8C" w:rsidRDefault="00A528B6" w:rsidP="00A528B6">
            <w:pPr>
              <w:rPr>
                <w:rFonts w:ascii="Times New Roman" w:eastAsia="Times New Roman" w:hAnsi="Times New Roman" w:cs="Times New Roman"/>
                <w:color w:val="000000"/>
                <w:sz w:val="20"/>
                <w:szCs w:val="20"/>
              </w:rPr>
            </w:pPr>
            <w:r w:rsidRPr="00C93958">
              <w:rPr>
                <w:rFonts w:ascii="Times New Roman" w:eastAsia="Times New Roman" w:hAnsi="Times New Roman" w:cs="Times New Roman"/>
                <w:color w:val="000000"/>
                <w:sz w:val="20"/>
                <w:szCs w:val="20"/>
              </w:rPr>
              <w:t>Online forums, online support groups, blogs, and social media</w:t>
            </w:r>
          </w:p>
        </w:tc>
        <w:tc>
          <w:tcPr>
            <w:tcW w:w="2268" w:type="dxa"/>
            <w:tcBorders>
              <w:top w:val="nil"/>
              <w:left w:val="nil"/>
              <w:bottom w:val="nil"/>
              <w:right w:val="nil"/>
            </w:tcBorders>
            <w:shd w:val="clear" w:color="auto" w:fill="auto"/>
            <w:hideMark/>
          </w:tcPr>
          <w:p w14:paraId="4782AFBE" w14:textId="526F46BD" w:rsidR="00A528B6" w:rsidRPr="00875080" w:rsidRDefault="00A528B6" w:rsidP="00A528B6">
            <w:pPr>
              <w:rPr>
                <w:rFonts w:ascii="Times New Roman" w:eastAsia="Times New Roman" w:hAnsi="Times New Roman" w:cs="Times New Roman"/>
                <w:color w:val="000000"/>
                <w:sz w:val="20"/>
                <w:szCs w:val="20"/>
              </w:rPr>
            </w:pPr>
            <w:r w:rsidRPr="00875080">
              <w:rPr>
                <w:rFonts w:ascii="Times New Roman" w:hAnsi="Times New Roman" w:cs="Times New Roman"/>
                <w:color w:val="000000"/>
                <w:sz w:val="20"/>
                <w:szCs w:val="20"/>
              </w:rPr>
              <w:t>4 (21.1%)</w:t>
            </w:r>
          </w:p>
        </w:tc>
        <w:tc>
          <w:tcPr>
            <w:tcW w:w="3686" w:type="dxa"/>
            <w:tcBorders>
              <w:top w:val="nil"/>
              <w:left w:val="nil"/>
              <w:bottom w:val="nil"/>
              <w:right w:val="nil"/>
            </w:tcBorders>
            <w:shd w:val="clear" w:color="auto" w:fill="auto"/>
            <w:hideMark/>
          </w:tcPr>
          <w:p w14:paraId="7B9CD740" w14:textId="15A1DA46" w:rsidR="00A528B6" w:rsidRPr="00DF0D8C" w:rsidRDefault="00A528B6" w:rsidP="00A528B6">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1186/s12888-014-0368-7","ISSN":"1471244X","PMID":"25599722","abstract":"Background: The Internet is of great importance in today's health sector, as most Internet users utilize online functions for health related purposes. Concerning the mental health care sector, little data exist about the Internet use of psychiatric patients. It is the scope of this current study to analyze the quantity and pattern of Internet usage among mental health patients. Methods: Patients from all services of the Department of Psychiatry at a university hospital were surveyed by completing a 29-item questionnaire. The data analysis included evaluation of frequencies, as well as group comparisons. Results: 337 patients participated in the survey, of whom 79.5% were Internet users. Social media was utilized by less than half of the users: social networks (47.8%), forums (19.4%), chats (18.7%), blogs (12.3%). 70.9% used the Internet for mental health related reasons. The contents accessed by the patients included: information on mental disorders (57.8%), information on medication (43.7%), search for mental health services (38.8%), platforms with other patients (19.8%) and platforms with mental health professionals (17.2%). Conclusions: Most psychiatric patients are Internet users. Mental health related Internet use is common among patients, mainly for information seeking. The use of social media is generally less frequent. It varies significantly between different user types and was shown to be associated with high frequency of Internet use. The results illustrate the importance of the Internet in mental health related contexts and may contribute to the further development of mental health related online offers.","author":[{"dropping-particle":"","family":"Kalckreuth","given":"Sophie","non-dropping-particle":"","parse-names":false,"suffix":""},{"dropping-particle":"","family":"Trefflich","given":"Friederike","non-dropping-particle":"","parse-names":false,"suffix":""},{"dropping-particle":"","family":"Rummel-Kluge","given":"Christine","non-dropping-particle":"","parse-names":false,"suffix":""}],"container-title":"BMC Psychiatry","id":"ITEM-1","issued":{"date-parts":[["2014"]]},"page":"368","title":"Mental health related Internet use among psychiatric patients: A cross-sectional analysis","type":"article-journal","volume":"14"},"uris":["http://www.mendeley.com/documents/?uuid=66ab257a-3702-4b69-a876-7becfb8be5d3"]},{"id":"ITEM-2","itemData":{"DOI":"10.1016/j.nurpra.2014.08.013","ISSN":"15554155","abstract":"The primary care nurse practitioner must know what sources a woman utilizes when making decisions regarding continuation or discontinuation of medications used to treat anxiety and depression during pregnancy. This study was conducted using an investigator-developed survey of pregnant women who took antidepressants at any point during their pregnancy. Fifty-two subjects were recruited from an academic medical center utilizing a convenience sampling method. Forty-four percent of the participants indicated that their obstetric provider supplied the best information regarding medication use. The child's father and the internet were reported as the worst source of information.","author":[{"dropping-particle":"","family":"Bowman","given":"Jennifer A.","non-dropping-particle":"","parse-names":false,"suffix":""},{"dropping-particle":"","family":"Hellier","given":"Susan D.","non-dropping-particle":"","parse-names":false,"suffix":""},{"dropping-particle":"","family":"Cline","given":"Thomas W.","non-dropping-particle":"","parse-names":false,"suffix":""}],"container-title":"Journal for Nurse Practitioners","id":"ITEM-2","issue":"2","issued":{"date-parts":[["2015"]]},"page":"184-191","publisher":"Elsevier, Inc","title":"Sources Impacting Pharmacological Treatment for Anxiety and/or Depression During Pregnancy","type":"article-journal","volume":"11"},"uris":["http://www.mendeley.com/documents/?uuid=d4231303-a51a-4bdd-9100-89d989764fd5"]},{"id":"ITEM-3","itemData":{"DOI":"10.1002/pra2.417","ISSN":"2373-9231","abstract":"Abstract This work-in-progress paper reports preliminary analysis of an online survey of 224 university students (undergraduate or graduate), examining their help-seeking behavior, information needs, information-seeking behavior, and information-seeking satisfaction when experiencing stress, anxiety, or depression symptoms. Information on the Internet was the most commonly used source of help and information. While most demonstrated at least mild mental illness symptoms, students were inclined to seek information around self-help/care rather than around professional help. This study extends information behavior research to the mental health context, and our future analyses will assess how students? information behavior relates to their psychological and sociodemographic factors.","author":[{"dropping-particle":"","family":"Oh","given":"Chi Young","non-dropping-particle":"","parse-names":false,"suffix":""},{"dropping-particle":"","family":"Kornfield","given":"Rachel","non-dropping-particle":"","parse-names":false,"suffix":""},{"dropping-particle":"","family":"Lattie","given":"Emily G.","non-dropping-particle":"","parse-names":false,"suffix":""},{"dropping-particle":"","family":"Mohr","given":"David C.","non-dropping-particle":"","parse-names":false,"suffix":""},{"dropping-particle":"","family":"Reddy","given":"Madhu","non-dropping-particle":"","parse-names":false,"suffix":""}],"container-title":"Proceedings of the Association for Information Science and Technology","id":"ITEM-3","issued":{"date-parts":[["2020"]]},"page":"e417","title":"University students' information behavior when experiencing mental health symptoms","type":"article-journal","volume":"57"},"uris":["http://www.mendeley.com/documents/?uuid=56e8c1c2-c3ce-4334-90e7-4ddd13811db4"]},{"id":"ITEM-4","itemData":{"DOI":"10.1371/journal.pone.0231373","ISBN":"1111111111","ISSN":"19326203","PMID":"32310991","abstract":"Background Web-based treatments and online self-management interventions extend the range of therapeutic supply. Since the number of online self-management interventions is steadily increasing, we aimed to examine, how web-based services currently influence mental health care, asking about previous internet use and future interests of patients with mental disorders. Methods We consulted patients (n = 400) from all services of the Department of Psychiatry and Psychotherapy of the University of Leipzig using a 28-item questionnaire. Overall, 301 questionnaires could be used for analysis. The data were analysed by means of descriptive statistics and group comparisons. Results The majority of patients (98.3%) were using the internet. Data revealed younger patients were searching for information on diseases (p &lt; .001; M = 35.7 ±13.2), psychiatrists (p &lt; .001; M = 34.6 ±11.6) and exchange with other patients (p &lt; .001; M = 32 ±10.6) more often than older patients. We also found the internet was consulted more often regarding the search for information (p = .011; M = 58.3 ±10.9) and psychiatrists (p &lt; .001; M = 35.7 ±13.2) the lower the patients' level of functioning was. While only a small proportion (10.1%) of the sample had used online self-management interventions before, there is a far greater number (46.1%) who stated an interest to use online self-management interventions in the future. This interest was greater in patients who were younger (p &lt; .001; M = 33.8 ±13.2) had a higher education level (p = .003; university degree = 59.2%, high school degree = 52.3%; mandatory school degree: 34.8%). Conclusions While only a small percentage of patients uses online self-management interventions, there is a far greater interest to include them into the treatment. Further research has to investigate how the integration of web-based services into the whole treatment process can be optimized. In addition, standardized diagnostic methods have to be found to evaluate the needs and experiences of patients.","author":[{"dropping-particle":"","family":"Webelhorst","given":"Carolin","non-dropping-particle":"","parse-names":false,"suffix":""},{"dropping-particle":"","family":"Jepsen","given":"Lene","non-dropping-particle":"","parse-names":false,"suffix":""},{"dropping-particle":"","family":"Rummel-Kluge","given":"Christine","non-dropping-particle":"","parse-names":false,"suffix":""}],"container-title":"PLoS ONE","id":"ITEM-4","issue":"4","issued":{"date-parts":[["2020"]]},"page":"e0231373","title":"Utilization of e-mental-health and online self-management interventions of patients with mental disorders-A cross-sectional analysis","type":"article-journal","volume":"15"},"uris":["http://www.mendeley.com/documents/?uuid=d56608a4-42a2-438f-8c6e-4823c3b1dabb"]}],"mendeley":{"formattedCitation":"(6,7,22,45)","plainTextFormattedCitation":"(6,7,22,45)","previouslyFormattedCitation":"(6,7,22,45)"},"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7D1C7E">
              <w:rPr>
                <w:rFonts w:ascii="Times New Roman" w:eastAsia="Times New Roman" w:hAnsi="Times New Roman" w:cs="Times New Roman"/>
                <w:noProof/>
                <w:color w:val="000000"/>
                <w:sz w:val="20"/>
                <w:szCs w:val="20"/>
              </w:rPr>
              <w:t>(6,7,22,45)</w:t>
            </w:r>
            <w:r>
              <w:rPr>
                <w:rFonts w:ascii="Times New Roman" w:eastAsia="Times New Roman" w:hAnsi="Times New Roman" w:cs="Times New Roman"/>
                <w:color w:val="000000"/>
                <w:sz w:val="20"/>
                <w:szCs w:val="20"/>
              </w:rPr>
              <w:fldChar w:fldCharType="end"/>
            </w:r>
          </w:p>
        </w:tc>
      </w:tr>
      <w:tr w:rsidR="00875080" w:rsidRPr="00DF0D8C" w14:paraId="068C8415" w14:textId="77777777" w:rsidTr="00875080">
        <w:trPr>
          <w:trHeight w:val="284"/>
        </w:trPr>
        <w:tc>
          <w:tcPr>
            <w:tcW w:w="3261" w:type="dxa"/>
            <w:vMerge w:val="restart"/>
            <w:tcBorders>
              <w:top w:val="nil"/>
              <w:left w:val="nil"/>
              <w:bottom w:val="nil"/>
              <w:right w:val="nil"/>
            </w:tcBorders>
            <w:shd w:val="clear" w:color="auto" w:fill="auto"/>
            <w:noWrap/>
            <w:hideMark/>
          </w:tcPr>
          <w:p w14:paraId="0AF987CB" w14:textId="50CEEA3A" w:rsidR="00875080" w:rsidRPr="00DF0D8C" w:rsidRDefault="00875080" w:rsidP="00875080">
            <w:pPr>
              <w:rPr>
                <w:rFonts w:ascii="Times New Roman" w:eastAsia="Times New Roman" w:hAnsi="Times New Roman" w:cs="Times New Roman"/>
                <w:color w:val="000000"/>
                <w:sz w:val="20"/>
                <w:szCs w:val="20"/>
              </w:rPr>
            </w:pPr>
            <w:r w:rsidRPr="00A04574">
              <w:rPr>
                <w:rFonts w:ascii="Times New Roman" w:eastAsia="Times New Roman" w:hAnsi="Times New Roman" w:cs="Times New Roman"/>
                <w:color w:val="000000"/>
                <w:sz w:val="20"/>
                <w:szCs w:val="20"/>
              </w:rPr>
              <w:t>Interpersonal (k = 11, 50.0%)</w:t>
            </w:r>
          </w:p>
        </w:tc>
        <w:tc>
          <w:tcPr>
            <w:tcW w:w="6662" w:type="dxa"/>
            <w:tcBorders>
              <w:top w:val="nil"/>
              <w:left w:val="nil"/>
              <w:bottom w:val="nil"/>
              <w:right w:val="nil"/>
            </w:tcBorders>
            <w:shd w:val="clear" w:color="auto" w:fill="auto"/>
          </w:tcPr>
          <w:p w14:paraId="21DB2940" w14:textId="729B7313" w:rsidR="00875080" w:rsidRPr="00DF0D8C" w:rsidRDefault="00875080" w:rsidP="00875080">
            <w:pPr>
              <w:rPr>
                <w:rFonts w:ascii="Times New Roman" w:eastAsia="Times New Roman" w:hAnsi="Times New Roman" w:cs="Times New Roman"/>
                <w:color w:val="000000"/>
                <w:sz w:val="20"/>
                <w:szCs w:val="20"/>
              </w:rPr>
            </w:pPr>
            <w:r w:rsidRPr="00DF0D8C">
              <w:rPr>
                <w:rFonts w:ascii="Times New Roman" w:eastAsia="Times New Roman" w:hAnsi="Times New Roman" w:cs="Times New Roman"/>
                <w:color w:val="000000"/>
                <w:sz w:val="20"/>
                <w:szCs w:val="20"/>
              </w:rPr>
              <w:t>Friends and relatives</w:t>
            </w:r>
          </w:p>
        </w:tc>
        <w:tc>
          <w:tcPr>
            <w:tcW w:w="2268" w:type="dxa"/>
            <w:tcBorders>
              <w:top w:val="nil"/>
              <w:left w:val="nil"/>
              <w:bottom w:val="nil"/>
              <w:right w:val="nil"/>
            </w:tcBorders>
            <w:shd w:val="clear" w:color="auto" w:fill="auto"/>
          </w:tcPr>
          <w:p w14:paraId="6FCA400F" w14:textId="308EE7D4" w:rsidR="00875080" w:rsidRPr="00875080" w:rsidRDefault="00875080" w:rsidP="00875080">
            <w:pPr>
              <w:rPr>
                <w:rFonts w:ascii="Times New Roman" w:eastAsia="Times New Roman" w:hAnsi="Times New Roman" w:cs="Times New Roman"/>
                <w:color w:val="000000"/>
                <w:sz w:val="20"/>
                <w:szCs w:val="20"/>
              </w:rPr>
            </w:pPr>
            <w:r w:rsidRPr="00875080">
              <w:rPr>
                <w:rFonts w:ascii="Times New Roman" w:hAnsi="Times New Roman" w:cs="Times New Roman"/>
                <w:color w:val="000000"/>
                <w:sz w:val="20"/>
                <w:szCs w:val="20"/>
              </w:rPr>
              <w:t>7 (63.6%)</w:t>
            </w:r>
          </w:p>
        </w:tc>
        <w:tc>
          <w:tcPr>
            <w:tcW w:w="3686" w:type="dxa"/>
            <w:tcBorders>
              <w:top w:val="nil"/>
              <w:left w:val="nil"/>
              <w:bottom w:val="nil"/>
              <w:right w:val="nil"/>
            </w:tcBorders>
            <w:shd w:val="clear" w:color="auto" w:fill="auto"/>
          </w:tcPr>
          <w:p w14:paraId="3D08680D" w14:textId="4C6E6CE5" w:rsidR="00875080" w:rsidRPr="00DF0D8C" w:rsidRDefault="00875080" w:rsidP="00875080">
            <w:pPr>
              <w:rPr>
                <w:rFonts w:ascii="Times New Roman" w:eastAsia="Times New Roman" w:hAnsi="Times New Roman" w:cs="Times New Roman"/>
                <w:color w:val="000000"/>
                <w:sz w:val="20"/>
                <w:szCs w:val="20"/>
                <w:lang w:eastAsia="zh-TW"/>
              </w:rPr>
            </w:pPr>
            <w:r>
              <w:rPr>
                <w:rFonts w:ascii="Times New Roman" w:eastAsia="Times New Roman" w:hAnsi="Times New Roman" w:cs="Times New Roman"/>
                <w:color w:val="000000"/>
                <w:sz w:val="20"/>
                <w:szCs w:val="20"/>
              </w:rPr>
              <w:fldChar w:fldCharType="begin" w:fldLock="1"/>
            </w:r>
            <w:r w:rsidR="006337CA">
              <w:rPr>
                <w:rFonts w:ascii="Times New Roman" w:eastAsia="Times New Roman" w:hAnsi="Times New Roman" w:cs="Times New Roman"/>
                <w:color w:val="000000"/>
                <w:sz w:val="20"/>
                <w:szCs w:val="20"/>
              </w:rPr>
              <w:instrText>ADDIN CSL_CITATION {"citationItems":[{"id":"ITEM-1","itemData":{"DOI":"10.1016/j.childyouth.2013.04.008","ISSN":"01907409","abstract":"Despite increasing numbers of children diagnosed with mental health disorders, there is limited research on how children come to understand these diagnoses in childhood. This study examines the retrospective accounts of emerging adults who were diagnosed with mental health disorders in childhood to better understand how they made sense of their diagnoses over time. In-depth, semi-structured interviews were conducted with 42 emerging adults (ages 18 to 22) who were diagnosed with attention deficit hyperactivity disorder (ADHD), depression, generalized anxiety disorder (GAD), and/or bipolar disorder in childhood. Interviews elicited participants' experiences learning about their diagnoses and suggestions for how diagnoses should best be explained to children. Findings demonstrate that participants actively sought and obtained information about their diagnoses over time. They negotiated narratives from several sources, including parents, teachers, mental health professionals, peers, siblings, the media, reading materials, and the Internet. Many of those who embraced medical accounts of their diagnoses did so as they obtained in-depth medical information over time. Meanwhile, those whose parents were open and communicative without using medical narratives suggest it is possible to share information with children without utilizing the terminology of \"disorder.\" Participants emphasize the importance of being open with children and providing them assurances, explaining that their problems are legitimate, common, and \"not their fault.\" Implications for social work practice are discussed. © 2013 Elsevier Ltd.","author":[{"dropping-particle":"","family":"Bringewatt","given":"Elizabeth H.","non-dropping-particle":"","parse-names":false,"suffix":""}],"container-title":"Children and Youth Services Review","id":"ITEM-1","issued":{"date-parts":[["2013"]]},"page":"1219-1226","publisher":"Elsevier Ltd","title":"Negotiating narratives surrounding children's mental health diagnoses: Children and their contribution to the discourse","type":"article-journal","volume":"35"},"uris":["http://www.mendeley.com/documents/?uuid=6bd7a755-10bd-4ba2-abe8-c6d9225024fe"]},{"id":"ITEM-2","itemData":{"DOI":"10.1017/dmp.2020.99","ISSN":"1938744X","abstract":"Objectives:This study sought to understand factors related to weather-related disaster survivors' health information and mental health-care-seeking behaviors.Methods:In November 2017, we conducted a quantitative survey of 170 Gulf Coast residents who experienced weather-related disasters. The survey assessed how individual and psychosocial factors affect health-care-seeking behavior.Results:Nearly 66% of participants reported a high frequency of depression and/or anxiety symptoms, yet only 39% saw a medical professional. Of participants who visited a medical professional, 76% sought information from nonmedical sources. Seeking medical care was strongly correlated with seeking information from nonmedical sources and previous healthcare experiences, but not with fear and stigma.Conclusions:Positive communication and strong support systems have the potential to mitigate the reluctance people have in seeking help for mental health problems. Although it is discouraging that few people seek professional care, it is promising that participants were not avoiding care due to fear of being stigmatized. Less opposition to mental health care by survivors offers opportunity for mental health professionals to treat the psychological problems survivors experience. Providing necessary information may make headway to mental health care where it is greatly needed.","author":[{"dropping-particle":"","family":"Mason","given":"Nia F.","non-dropping-particle":"","parse-names":false,"suffix":""},{"dropping-particle":"","family":"Francis","given":"Diane B.","non-dropping-particle":"","parse-names":false,"suffix":""}],"container-title":"Disaster Medicine and Public Health Preparedness","id":"ITEM-2","issued":{"date-parts":[["2020"]]},"page":"1-6","title":"Information-Seeking and Use of Primary Care Mental Health Services among Gulf Coast Survivors of Natural Disasters","type":"article-journal"},"uris":["http://www.mendeley.com/documents/?uuid=60edfb01-d3f0-40d5-a15e-2a92bd6569da"]},{"id":"ITEM-3","itemData":{"DOI":"10.3389/fpsyt.2021.587122","ISSN":"16640640","abstract":"Relevance: Understanding patients’ informational needs and adapting drug-related information are the prerequisites for a contextualized informed consent. Current information practices might rather harm by inducing nocebo effects. Objective: To investigate whether informing about the nocebo effect using a short information sheet affects patients’ need for information about antidepressants. Methods: A total of 97 patients taking recently prescribed antidepressants (≤4 months intake) were recruited over the internet and randomized to receiving either a one-page written information about the nocebo effect or a control text about the history of antidepressants. After experimental manipulation, informational needs about the side effects and mechanisms of antidepressants were assessed with 3 and 7 items on categorical and 5-point Likert scales. Group differences in informational needs were calculated with Chi-square tests and ANOVAs. Results: Patients received antidepressants for depression (84.5%) and/or anxiety disorders (42.3%). Three participants (6.0%) of the nocebo group reported previous knowledge of the nocebo effect. After the experimental manipulation, participants in the nocebo group reported a reduced desire for receiving full side effect information [(Formula presented.) = 12.714, Cramer’s V = 0.362, p = 0.013] and agreed more frequently to the usefulness of withholding information about possible side effects [(Formula presented.) = 14.878, Cramer’s V = 0.392, p = 0.005]. Furthermore, they desired more information about the mechanisms of antidepressants (F = 6.373, p = 0.013, partial η2 = 0.063) and, specifically, non-pharmacological mechanisms, such as the role of positive expectations (F = 16.857, p &lt; 0.001, partial η2 = 0.151). Conclusions: Learning about the nocebo effect can alter patients’ informational needs toward desiring less information about the potential side effects of antidepressants and more information about general mechanisms, such as expectations. The beneficial effects of including nocebo information into contextualized informed consent should be studied clinically concerning more functional information-seeking behavior, which may ultimately lead to improved treatment outcomes, such as better adherence and reduced side effect burden.","author":[{"dropping-particle":"","family":"Nestoriuc","given":"Yvonne","non-dropping-particle":"","parse-names":false,"suffix":""},{"dropping-particle":"","family":"Pan","given":"Yiqi","non-dropping-particle":"","parse-names":false,"suffix":""},{"dropping-particle":"","family":"Kinitz","given":"Timm","non-dropping-particle":"","parse-names":false,"suffix":""},{"dropping-particle":"","family":"Weik","given":"Ella","non-dropping-particle":"","parse-names":false,"suffix":""},{"dropping-particle":"","family":"Shedden-Mora","given":"Meike C.","non-dropping-particle":"","parse-names":false,"suffix":""}],"container-title":"Frontiers in Psychiatry","id":"ITEM-3","issued":{"date-parts":[["2021"]]},"page":"587122","title":"Informing About the Nocebo Effect Affects Patients’ Need for Information About Antidepressants—An Experimental Online Study","type":"article-journal","volume":"12"},"uris":["http://www.mendeley.com/documents/?uuid=8aaa3000-a8b6-44c4-81ba-c38e5d868f5d"]},{"id":"ITEM-4","itemData":{"DOI":"10.1016/j.jad.2019.04.019","ISSN":"15732517","PMID":"30981056","abstract":"Objective: Mood and anxiety disorders typically begin in adolescence or early adulthood, but those at the age of highest risk are among those least likely to access mental health services. However, they may be more likely than other demographic groups to seek help online. The goal of the present study was to investigate the online help- and information-seeking activity of young people newly diagnosed with mood and anxiety disorders in order to better understand how digital resources might serve this population. Method: Participants, aged 15 to 35, with a diagnosis of a mood or anxiety disorder were eligible if they had received their first mental health diagnosis within 24 months. Participants were interviewed with the Pathways to Care Questionnaire, which inquires about online activity prior to one's first interaction with mental healthcare providers. Results: Forty people participated (depression n = 30, bipolar disorder n = 5, generalized anxiety disorder n = 5); average age 21 years (SD=3.2), 60% female. Eighty-one percent reported seeking help and/or information about their symptoms online. The gap between symptom onset and in-person help seeking was 91.90 weeks (SD=133.7). Most participants (85%) reported they would be open to communicating with a mental health professional online. Conclusion: A majority of young people experiencing clinically-significant symptoms seek help online. However, the gap between symptom onset and treatment initiation remains unacceptably long. Better strategies are needed to translate young people's interest in online resources into meaningful care, whether through web-based services or facilitated pathways to traditional treatment.","author":[{"dropping-particle":"","family":"Meter","given":"Anna R.","non-dropping-particle":"Van","parse-names":false,"suffix":""},{"dropping-particle":"","family":"Birnbaum","given":"Michael L.","non-dropping-particle":"","parse-names":false,"suffix":""},{"dropping-particle":"","family":"Rizvi","given":"Asra","non-dropping-particle":"","parse-names":false,"suffix":""},{"dropping-particle":"","family":"Kane","given":"John M.","non-dropping-particle":"","parse-names":false,"suffix":""}],"container-title":"Journal of Affective Disorders","id":"ITEM-4","issued":{"date-parts":[["2019"]]},"page":"130-134","publisher":"Elsevier B.V.","title":"Online help-seeking prior to diagnosis: Can web-based resources reduce the duration of untreated mood disorders in young people?","type":"article-journal","volume":"252"},"uris":["http://www.mendeley.com/documents/?uuid=92d17f1f-ec96-4466-97c5-c3b25ae25f6d"]},{"id":"ITEM-5","itemData":{"DOI":"10.1080/07317115.2017.1359716","ISSN":"15452301","PMID":"28967837","abstract":"Objective: We sought to learn where older veterans seek information about anxiety and coping. Due to increasing use of technology in health care, we also explored benefits and barriers of using technology to teach coping skills. Methods: Twenty veterans (mean age = 69.5 years, SD = 7.3) participated in semi-structured interviews in which we inquired about where they seek information about anxiety. We explored quantitative and qualitative differences for veterans with high versus low anxiety. In follow-up focus groups, we examined opinions about learning coping skills using technology. Results: Though veterans primarily named health care professionals as sources of information about anxiety, online searches and reading books were frequently mentioned. Reported benefits of using technology were convenience and standardized instruction of coping skills. Barriers included lack of interaction and frustration with technology usability. Conclusion: Older veterans use multiple sources, heavily rely on interpersonal sources (e.g., professionals, friends), and employ varied search strategies regarding how to cope with anxiety. Using technology to teach coping skills was generally acceptable to older veterans. Clinical Implications: Health care professionals could guide patients towards credible online and book sources. Providing instruction about using technology may help older adults use technology to learn coping skills.","author":[{"dropping-particle":"","family":"Zapata","given":"Aimee Marie L.","non-dropping-particle":"","parse-names":false,"suffix":""},{"dropping-particle":"","family":"Beaudreau","given":"Sherry A.","non-dropping-particle":"","parse-names":false,"suffix":""},{"dropping-particle":"","family":"O’Hara","given":"Ruth","non-dropping-particle":"","parse-names":false,"suffix":""},{"dropping-particle":"","family":"Bereknyei Merrell","given":"Sylvia","non-dropping-particle":"","parse-names":false,"suffix":""},{"dropping-particle":"","family":"Bruce","given":"Janine","non-dropping-particle":"","parse-names":false,"suffix":""},{"dropping-particle":"","family":"Garrison-Diehn","given":"Christina","non-dropping-particle":"","parse-names":false,"suffix":""},{"dropping-particle":"","family":"Gould","given":"Christine E.","non-dropping-particle":"","parse-names":false,"suffix":""}],"container-title":"Clinical Gerontologist","id":"ITEM-5","issue":"4","issued":{"date-parts":[["2018"]]},"page":"346-356","title":"Information-Seeking about Anxiety and Perceptions about Technology to Teach Coping Skills in Older Veterans","type":"article-journal","volume":"41"},"uris":["http://www.mendeley.com/documents/?uuid=8bc54dad-855f-45d1-8c38-20fed7f2ec2c"]},{"id":"ITEM-6","itemData":{"DOI":"10.1016/j.nurpra.2014.08.013","ISSN":"15554155","abstract":"The primary care nurse practitioner must know what sources a woman utilizes when making decisions regarding continuation or discontinuation of medications used to treat anxiety and depression during pregnancy. This study was conducted using an investigator-developed survey of pregnant women who took antidepressants at any point during their pregnancy. Fifty-two subjects were recruited from an academic medical center utilizing a convenience sampling method. Forty-four percent of the participants indicated that their obstetric provider supplied the best information regarding medication use. The child's father and the internet were reported as the worst source of information.","author":[{"dropping-particle":"","family":"Bowman","given":"Jennifer A.","non-dropping-particle":"","parse-names":false,"suffix":""},{"dropping-particle":"","family":"Hellier","given":"Susan D.","non-dropping-particle":"","parse-names":false,"suffix":""},{"dropping-particle":"","family":"Cline","given":"Thomas W.","non-dropping-particle":"","parse-names":false,"suffix":""}],"container-title":"Journal for Nurse Practitioners","id":"ITEM-6","issue":"2","issued":{"date-parts":[["2015"]]},"page":"184-191","publisher":"Elsevier, Inc","title":"Sources Impacting Pharmacological Treatment for Anxiety and/or Depression During Pregnancy","type":"article-journal","volume":"11"},"uris":["http://www.mendeley.com/documents/?uuid=d4231303-a51a-4bdd-9100-89d989764fd5"]},{"id":"ITEM-7","itemData":{"DOI":"10.1002/pra2.417","ISSN":"2373-9231","abstract":"Abstract This work-in-progress paper reports preliminary analysis of an online survey of 224 university students (undergraduate or graduate), examining their help-seeking behavior, information needs, information-seeking behavior, and information-seeking satisfaction when experiencing stress, anxiety, or depression symptoms. Information on the Internet was the most commonly used source of help and information. While most demonstrated at least mild mental illness symptoms, students were inclined to seek information around self-help/care rather than around professional help. This study extends information behavior research to the mental health context, and our future analyses will assess how students? information behavior relates to their psychological and sociodemographic factors.","author":[{"dropping-particle":"","family":"Oh","given":"Chi Young","non-dropping-particle":"","parse-names":false,"suffix":""},{"dropping-particle":"","family":"Kornfield","given":"Rachel","non-dropping-particle":"","parse-names":false,"suffix":""},{"dropping-particle":"","family":"Lattie","given":"Emily G.","non-dropping-particle":"","parse-names":false,"suffix":""},{"dropping-particle":"","family":"Mohr","given":"David C.","non-dropping-particle":"","parse-names":false,"suffix":""},{"dropping-particle":"","family":"Reddy","given":"Madhu","non-dropping-particle":"","parse-names":false,"suffix":""}],"container-title":"Proceedings of the Association for Information Science and Technology","id":"ITEM-7","issued":{"date-parts":[["2020"]]},"page":"e417","title":"University students' information behavior when experiencing mental health symptoms","type":"article-journal","volume":"57"},"uris":["http://www.mendeley.com/documents/?uuid=56e8c1c2-c3ce-4334-90e7-4ddd13811db4"]}],"mendeley":{"formattedCitation":"(3,7,10,15,40,45,56)","plainTextFormattedCitation":"(3,7,10,15,40,45,56)","previouslyFormattedCitation":"(3,7,10,15,40,45,56)"},"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006337CA" w:rsidRPr="006337CA">
              <w:rPr>
                <w:rFonts w:ascii="Times New Roman" w:eastAsia="Times New Roman" w:hAnsi="Times New Roman" w:cs="Times New Roman"/>
                <w:noProof/>
                <w:color w:val="000000"/>
                <w:sz w:val="20"/>
                <w:szCs w:val="20"/>
                <w:lang w:eastAsia="zh-TW"/>
              </w:rPr>
              <w:t>(3,7,10,15,40,45,56)</w:t>
            </w:r>
            <w:r>
              <w:rPr>
                <w:rFonts w:ascii="Times New Roman" w:eastAsia="Times New Roman" w:hAnsi="Times New Roman" w:cs="Times New Roman"/>
                <w:color w:val="000000"/>
                <w:sz w:val="20"/>
                <w:szCs w:val="20"/>
              </w:rPr>
              <w:fldChar w:fldCharType="end"/>
            </w:r>
          </w:p>
        </w:tc>
      </w:tr>
      <w:tr w:rsidR="00875080" w:rsidRPr="00DF0D8C" w14:paraId="6E86EF7F" w14:textId="77777777" w:rsidTr="00875080">
        <w:trPr>
          <w:trHeight w:val="284"/>
        </w:trPr>
        <w:tc>
          <w:tcPr>
            <w:tcW w:w="3261" w:type="dxa"/>
            <w:vMerge/>
            <w:tcBorders>
              <w:top w:val="nil"/>
              <w:left w:val="nil"/>
              <w:bottom w:val="nil"/>
              <w:right w:val="nil"/>
            </w:tcBorders>
          </w:tcPr>
          <w:p w14:paraId="503D85CE" w14:textId="77777777" w:rsidR="00875080" w:rsidRPr="00DF0D8C" w:rsidRDefault="00875080" w:rsidP="00875080">
            <w:pPr>
              <w:rPr>
                <w:rFonts w:ascii="Times New Roman" w:eastAsia="Times New Roman" w:hAnsi="Times New Roman" w:cs="Times New Roman"/>
                <w:color w:val="000000"/>
                <w:sz w:val="20"/>
                <w:szCs w:val="20"/>
                <w:lang w:eastAsia="zh-TW"/>
              </w:rPr>
            </w:pPr>
          </w:p>
        </w:tc>
        <w:tc>
          <w:tcPr>
            <w:tcW w:w="6662" w:type="dxa"/>
            <w:tcBorders>
              <w:top w:val="nil"/>
              <w:left w:val="nil"/>
              <w:bottom w:val="nil"/>
              <w:right w:val="nil"/>
            </w:tcBorders>
            <w:shd w:val="clear" w:color="auto" w:fill="auto"/>
          </w:tcPr>
          <w:p w14:paraId="6343021B" w14:textId="4CEB97BA" w:rsidR="00875080" w:rsidRPr="00DF0D8C" w:rsidRDefault="00875080" w:rsidP="00875080">
            <w:pPr>
              <w:rPr>
                <w:rFonts w:ascii="Times New Roman" w:eastAsia="Times New Roman" w:hAnsi="Times New Roman" w:cs="Times New Roman"/>
                <w:color w:val="000000"/>
                <w:sz w:val="20"/>
                <w:szCs w:val="20"/>
                <w:lang w:eastAsia="zh-TW"/>
              </w:rPr>
            </w:pPr>
            <w:r w:rsidRPr="00DF0D8C">
              <w:rPr>
                <w:rFonts w:ascii="Times New Roman" w:eastAsia="Times New Roman" w:hAnsi="Times New Roman" w:cs="Times New Roman"/>
                <w:color w:val="000000"/>
                <w:sz w:val="20"/>
                <w:szCs w:val="20"/>
                <w:lang w:eastAsia="zh-TW"/>
              </w:rPr>
              <w:t>Self-help or support groups</w:t>
            </w:r>
          </w:p>
        </w:tc>
        <w:tc>
          <w:tcPr>
            <w:tcW w:w="2268" w:type="dxa"/>
            <w:tcBorders>
              <w:top w:val="nil"/>
              <w:left w:val="nil"/>
              <w:bottom w:val="nil"/>
              <w:right w:val="nil"/>
            </w:tcBorders>
            <w:shd w:val="clear" w:color="auto" w:fill="auto"/>
          </w:tcPr>
          <w:p w14:paraId="1CB4B095" w14:textId="101A5053" w:rsidR="00875080" w:rsidRPr="00875080" w:rsidRDefault="00875080" w:rsidP="00875080">
            <w:pPr>
              <w:rPr>
                <w:rFonts w:ascii="Times New Roman" w:eastAsia="Times New Roman" w:hAnsi="Times New Roman" w:cs="Times New Roman"/>
                <w:color w:val="000000"/>
                <w:sz w:val="20"/>
                <w:szCs w:val="20"/>
                <w:lang w:eastAsia="zh-TW"/>
              </w:rPr>
            </w:pPr>
            <w:r w:rsidRPr="00875080">
              <w:rPr>
                <w:rFonts w:ascii="Times New Roman" w:hAnsi="Times New Roman" w:cs="Times New Roman"/>
                <w:color w:val="000000"/>
                <w:sz w:val="20"/>
                <w:szCs w:val="20"/>
              </w:rPr>
              <w:t>5 (45.5%)</w:t>
            </w:r>
          </w:p>
        </w:tc>
        <w:tc>
          <w:tcPr>
            <w:tcW w:w="3686" w:type="dxa"/>
            <w:tcBorders>
              <w:top w:val="nil"/>
              <w:left w:val="nil"/>
              <w:bottom w:val="nil"/>
              <w:right w:val="nil"/>
            </w:tcBorders>
            <w:shd w:val="clear" w:color="auto" w:fill="auto"/>
          </w:tcPr>
          <w:p w14:paraId="5AE717BF" w14:textId="7FAFFEE0" w:rsidR="00875080" w:rsidRDefault="00875080" w:rsidP="00875080">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lang w:eastAsia="zh-TW"/>
              </w:rPr>
              <w:instrText>ADDIN CSL_CITATION {"citationItems":[{"id":"ITEM-1","itemData":{"DOI":"10.1521/suli.2008.38.4.375","ISSN":"0363-0234","PMID":"18724786","abstract":"Few studies have examined the natural coping efforts used by suicide survivors, or have identified specific problems and needs survivors experience following the death of a significant other by suicide. In the present study, we used a newly developed needs assessment survey to examine four areas of natural coping efforts: practical, psychological, and social difficulties; formal and informal sources of support; resources utilized in h</w:instrText>
            </w:r>
            <w:r>
              <w:rPr>
                <w:rFonts w:ascii="Times New Roman" w:eastAsia="Times New Roman" w:hAnsi="Times New Roman" w:cs="Times New Roman"/>
                <w:color w:val="000000"/>
                <w:sz w:val="20"/>
                <w:szCs w:val="20"/>
              </w:rPr>
              <w:instrText>ealing; and barriers to finding support since the loss. Sixty-three adult survivors of suicide were recruited from suicide survivor conferences and support groups. Results indicate that participants experienced high levels of psychological distress since the suicide, including elevated symptoms of depression, guilt, anxiety, and trauma. Participants experienced substantial difficulties in the social arena (e.g., talking with others about the suicide). The majority of the sample viewed professional help as beneficial; although many informal sources of support were also valued (e.g., one-to-one contact with other survivors). Depression and a lack of information about where to find help served as barriers to help-seeking behaviors for our participants. Participants who reported higher levels of functional impairment were more likely to report higher levels of psychological distress, social isolation, and barriers to seeking help. Future research with a longitudinal and more inclusive sample is needed to build on these preliminary findings and to provide a solid foundation for evidenced-based interventions with survivors.","author":[{"dropping-particle":"","family":"Mcmenamy","given":"Jannette M.","non-dropping-particle":"","parse-names":false,"suffix":""},{"dropping-particle":"","family":"Jordan","given":"John R.","non-dropping-particle":"","parse-names":false,"suffix":""},{"dropping-particle":"","family":"Mitchell","given":"ANN M.","non-dropping-particle":"","parse-names":false,"suffix":""}],"container-title":"Suicide and Life-Threatening Behavior","id":"ITEM-1","issue":"4","issued":{"date-parts":[["2008"]]},"page":"375-389","title":"What do Suicide Survivors Tell Us They Need? Results of a Pilot Study","type":"article-journal","volume":"38"},"uris":["http://www.mendeley.com/documents/?uuid=c6d931a9-2f82-4e80-8e6a-e38a7eaaeae8"]},{"id":"ITEM-2","itemData":{"DOI":"10.3389/fpsyt.2021.587122","ISSN":"16640640","abstract":"Relevance: Understanding patients’ informational needs and adapting drug-related information are the prerequisites for a contextualized informed consent. Current information practices might rather harm by inducing nocebo effects. Objective: To investigate whether informing about the nocebo effect using a short information sheet affects patients’ need for information about antidepressants. Methods: A total of 97 patients taking recently prescribed antidepressants (≤4 months intake) were recruited over the internet and randomized to receiving either a one-page written information about the nocebo effect or a control text about the history of antidepressants. After experimental manipulation, informational needs about the side effects and mechanisms of antidepressants were assessed with 3 and 7 items on categorical and 5-point Likert scales. Group differences in informational needs were calculated with Chi-square tests and ANOVAs. Results: Patients received antidepressants for depression (84.5%) and/or anxiety disorders (42.3%). Three participants (6.0%) of the nocebo group reported previous knowledge of the nocebo effect. After the experimental manipulation, participants in the nocebo group reported a reduced desire for receiving full side effect information [(Formula presented.) = 12.714, Cramer’s V = 0.362, p = 0.013] and agreed more frequently to the usefulness of withholding information about possible side effects [(Formula presented.) = 14.878, Cramer’s V = 0.392, p = 0.005]. Furthermore, they desired more information about the mechanisms of antidepressants (F = 6.373, p = 0.013, partial η2 = 0.063) and, specifically, non-pharmacological mechanisms, such as the role of positive expectations (F = 16.857, p &lt; 0.001, partial η2 = 0.151). Conclusions: Learning about the nocebo effect can alter patients’ informational needs toward desiring less information about the potential side effects of antidepressants and more information about general mechanisms, such as expectations. The beneficial effects of including nocebo information into contextualized informed consent should be studied clinically concerning more functional information-seeking behavior, which may ultimately lead to improved treatment outcomes, such as better adherence and reduced side effect burden.","author":[{"dropping-particle":"","family":"Nestoriuc","given":"Yvonne","non-dropping-particle":"","parse-names":false,"suffix":""},{"dropping-particle":"","family":"Pan","given":"Yiqi","non-dropping-particle":"","parse-names":false,"suffix":""},{"dropping-particle":"","family":"Kinitz","given":"Timm","non-dropping-particle":"","parse-names":false,"suffix":""},{"dropping-particle":"","family":"Weik","given":"Ella","non-dropping-particle":"","parse-names":false,"suffix":""},{"dropping-particle":"","family":"Shedden-Mora","given":"Meike C.","non-dropping-particle":"","parse-names":false,"suffix":""}],"container-title":"Frontiers in Psychiatry","id":"ITEM-2","issued":{"date-parts":[["2021"]]},"page":"587122","title":"Informing About the Nocebo Effect Affects Patients’ Need for Information About Antidepressants—An Experimental Online Study","type":"article-journal","volume":"12"},"uris":["http://www.mendeley.com/documents/?uuid=8aaa3000-a8b6-44c4-81ba-c38e5d868f5d"]},{"id":"ITEM-3","itemData":{"DOI":"10.1111/j.1369-7625.2006.00403.x","ISSN":"13696513","PMID":"17083562","abstract":"Background: Despite the widespread proliferation of consumer health information provision, little is known about information needs or information-seeking behaviour in mental health. A qualitative study was therefore undertaken to explore these issues for mental health service users. Design: In-depth interview study with purposive sample of 36 men and women with experience of mental health problems. Results: Four main themes were identified. A general lack of information was equated with a lack of respect. People undertook their own research into their condition, and recognized the challenge to professionals. Stigma was widespread and inhibited information seeking. There was a desire for an explanation of mental health problems in physical terms. People particularly valued hearing other people's experience of mental health problems, for reasons of universality, instillation of hope, and understanding and empathy. Conclusions: The findings provide support for a more equal partnership between patients and professionals. Information providers and health practitioners should take account of the value of other people's experience as an information source. © 2006 The Authors.","author":[{"dropping-particle":"","family":"Powell","given":"John","non-dropping-particle":"","parse-names":false,"suffix":""},{"dropping-particle":"","family":"Clarke","given":"Aileen","non-dropping-particle":"","parse-names":false,"suffix":""}],"container-title":"Health Expectations","id":"ITEM-3","issued":{"date-parts":[["2006"]]},"page":"359-365","title":"Information in mental health: qualitative study of mental health service users","type":"article-journal","volume":"9"},"uris":["http://www.mendeley.com/documents/?uuid=1d4d56bb-462d-4827-95a4-12d478a6b5ad"]},{"id":"ITEM-4","itemData":{"DOI":"10.1007/s00127-002-0577-0","ISSN":"09337954","PMID":"12242627","abstract":"Background. As part of an international survey of mental health advocacy groups, information pertinent to patients' concerns regarding their diagnosis and treatment was gathered from South African members of a depression and anxiety support group (n=404). Methods. Questionnaires developed by GAMIAN, an international consortium of advocacy groups, were mailed along with explanatory letters and self-addressed envelopes to South African members and members in nine other countries, for completion. Of 1,000 questionnaires mailed in South Africa, 40.4% were returned. Results. The sample comprised patient members with anxiety-only (39%), depression-only (8%), mixed anxiety-depression (26%), and other diagnoses (27%). While one-third of respondents reported onset of symptoms before the age of 20, most waited 3-5 years before seeking help. After making contact with the health system, respondents experienced further delays in obtaining a correct diagnosis. In many instances, respondents were poorly informed of diagnosis and treatment (25%), and nearly half of all respondents discontinued treatment on account of side-effects. Conclusions. Attempts to improve awareness of mental illness, and better communication between physicians and their patients, might help to break down some of the barriers patients encounter when seeking help.","author":[{"dropping-particle":"","family":"Seedat","given":"S.","non-dropping-particle":"","parse-names":false,"suffix":""},{"dropping-particle":"","family":"Stein","given":"D. J.","non-dropping-particle":"","parse-names":false,"suffix":""},{"dropping-particle":"","family":"Berk","given":"M.","non-dropping-particle":"","parse-names":false,"suffix":""},{"dropping-particle":"","family":"Wilson","given":"Z.","non-dropping-particle":"","parse-names":false,"suffix":""}],"container-title":"Social Psychiatry and Psychiatric Epidemiology","id":"ITEM-4","issued":{"date-parts":[["2002"]]},"page":"483-487","title":"Barriers to treatment among members of a mental health advocacy group in South Africa","type":"article-journal","volume":"37"},"uris":["http://www.mendeley.com/documents/?uuid=2463ac8d-fade-4e51-a6dd-db07cd0b9304"]},{"id":"ITEM-5","itemData":{"DOI":"10.1002/da.1025","ISSN":"10914269","PMID":"11301921","author":[{"dropping-particle":"","family":"Stein","given":"Dan J.","non-dropping-particle":"","parse-names":false,"suffix":""},{"dropping-particle":"","family":"Wessels","given":"Charmaine","non-dropping-particle":"","parse-names":false,"suffix":""},{"dropping-particle":"","family":"Zungu-Dirwayi","given":"Nompumelelo","non-dropping-particle":"","parse-names":false,"suffix":""},{"dropping-particle":"","family":"Berk","given":"Michael","non-dropping-particle":"","parse-names":false,"suffix":""},{"dropping-particle":"","family":"Wilson","given":"Zane","non-dropping-particle":"","parse-names":false,"suffix":""}],"container-title":"Depression and Anxiety","id":"ITEM-5","issued":{"date-parts":[["2001"]]},"page":"105-107","title":"Value and effectiveness of consumer advocacy groups: A survey of the anxiety disorders support group in South Africa","type":"article-journal","volume":"13"},"uris":["http://www.mendeley.com/documents/?uuid=dcade2b5-12c4-4fea-a0be-ed1251535ffc"]}],"mendeley":{"formattedCitation":"(23,30,33,40,49)","plainTextFormattedCitation":"(23,30,33,40,49)","previouslyFormattedCitation":"(23,30,33,40,49)"},"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C3003B">
              <w:rPr>
                <w:rFonts w:ascii="Times New Roman" w:eastAsia="Times New Roman" w:hAnsi="Times New Roman" w:cs="Times New Roman"/>
                <w:noProof/>
                <w:color w:val="000000"/>
                <w:sz w:val="20"/>
                <w:szCs w:val="20"/>
              </w:rPr>
              <w:t>(23,30,33,40,49)</w:t>
            </w:r>
            <w:r>
              <w:rPr>
                <w:rFonts w:ascii="Times New Roman" w:eastAsia="Times New Roman" w:hAnsi="Times New Roman" w:cs="Times New Roman"/>
                <w:color w:val="000000"/>
                <w:sz w:val="20"/>
                <w:szCs w:val="20"/>
              </w:rPr>
              <w:fldChar w:fldCharType="end"/>
            </w:r>
          </w:p>
        </w:tc>
      </w:tr>
      <w:tr w:rsidR="00875080" w:rsidRPr="00DF0D8C" w14:paraId="75FCBCBF" w14:textId="77777777" w:rsidTr="00875080">
        <w:trPr>
          <w:trHeight w:val="284"/>
        </w:trPr>
        <w:tc>
          <w:tcPr>
            <w:tcW w:w="3261" w:type="dxa"/>
            <w:vMerge/>
            <w:tcBorders>
              <w:top w:val="nil"/>
              <w:left w:val="nil"/>
              <w:bottom w:val="nil"/>
              <w:right w:val="nil"/>
            </w:tcBorders>
            <w:hideMark/>
          </w:tcPr>
          <w:p w14:paraId="313D6854" w14:textId="77777777" w:rsidR="00875080" w:rsidRPr="00DF0D8C" w:rsidRDefault="00875080" w:rsidP="00875080">
            <w:pPr>
              <w:rPr>
                <w:rFonts w:ascii="Times New Roman" w:eastAsia="Times New Roman" w:hAnsi="Times New Roman" w:cs="Times New Roman"/>
                <w:color w:val="000000"/>
                <w:sz w:val="20"/>
                <w:szCs w:val="20"/>
              </w:rPr>
            </w:pPr>
          </w:p>
        </w:tc>
        <w:tc>
          <w:tcPr>
            <w:tcW w:w="6662" w:type="dxa"/>
            <w:tcBorders>
              <w:top w:val="nil"/>
              <w:left w:val="nil"/>
              <w:bottom w:val="nil"/>
              <w:right w:val="nil"/>
            </w:tcBorders>
            <w:shd w:val="clear" w:color="auto" w:fill="auto"/>
            <w:hideMark/>
          </w:tcPr>
          <w:p w14:paraId="1BD83237" w14:textId="77777777" w:rsidR="00875080" w:rsidRPr="00DF0D8C" w:rsidRDefault="00875080" w:rsidP="00875080">
            <w:pPr>
              <w:rPr>
                <w:rFonts w:ascii="Times New Roman" w:eastAsia="Times New Roman" w:hAnsi="Times New Roman" w:cs="Times New Roman"/>
                <w:color w:val="000000"/>
                <w:sz w:val="20"/>
                <w:szCs w:val="20"/>
              </w:rPr>
            </w:pPr>
            <w:r w:rsidRPr="00DF0D8C">
              <w:rPr>
                <w:rFonts w:ascii="Times New Roman" w:eastAsia="Times New Roman" w:hAnsi="Times New Roman" w:cs="Times New Roman"/>
                <w:color w:val="000000"/>
                <w:sz w:val="20"/>
                <w:szCs w:val="20"/>
              </w:rPr>
              <w:t>Minister or spiritual advisors</w:t>
            </w:r>
          </w:p>
        </w:tc>
        <w:tc>
          <w:tcPr>
            <w:tcW w:w="2268" w:type="dxa"/>
            <w:tcBorders>
              <w:top w:val="nil"/>
              <w:left w:val="nil"/>
              <w:bottom w:val="nil"/>
              <w:right w:val="nil"/>
            </w:tcBorders>
            <w:shd w:val="clear" w:color="auto" w:fill="auto"/>
            <w:hideMark/>
          </w:tcPr>
          <w:p w14:paraId="500B1756" w14:textId="71DAE604" w:rsidR="00875080" w:rsidRPr="00875080" w:rsidRDefault="00875080" w:rsidP="00875080">
            <w:pPr>
              <w:rPr>
                <w:rFonts w:ascii="Times New Roman" w:eastAsia="Times New Roman" w:hAnsi="Times New Roman" w:cs="Times New Roman"/>
                <w:color w:val="000000"/>
                <w:sz w:val="20"/>
                <w:szCs w:val="20"/>
              </w:rPr>
            </w:pPr>
            <w:r w:rsidRPr="00875080">
              <w:rPr>
                <w:rFonts w:ascii="Times New Roman" w:hAnsi="Times New Roman" w:cs="Times New Roman"/>
                <w:color w:val="000000"/>
                <w:sz w:val="20"/>
                <w:szCs w:val="20"/>
              </w:rPr>
              <w:t>2 (18.2%)</w:t>
            </w:r>
          </w:p>
        </w:tc>
        <w:tc>
          <w:tcPr>
            <w:tcW w:w="3686" w:type="dxa"/>
            <w:tcBorders>
              <w:top w:val="nil"/>
              <w:left w:val="nil"/>
              <w:bottom w:val="nil"/>
              <w:right w:val="nil"/>
            </w:tcBorders>
            <w:shd w:val="clear" w:color="auto" w:fill="auto"/>
            <w:hideMark/>
          </w:tcPr>
          <w:p w14:paraId="548B104A" w14:textId="4C21D92B" w:rsidR="00875080" w:rsidRPr="00DF0D8C" w:rsidRDefault="00875080" w:rsidP="00875080">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sidR="006337CA">
              <w:rPr>
                <w:rFonts w:ascii="Times New Roman" w:eastAsia="Times New Roman" w:hAnsi="Times New Roman" w:cs="Times New Roman"/>
                <w:color w:val="000000"/>
                <w:sz w:val="20"/>
                <w:szCs w:val="20"/>
              </w:rPr>
              <w:instrText>ADDIN CSL_CITATION {"citationItems":[{"id":"ITEM-1","itemData":{"DOI":"10.1002/da.1025","ISSN":"10914269","PMID":"11301921","author":[{"dropping-particle":"","family":"Stein","given":"Dan J.","non-dropping-particle":"","parse-names":false,"suffix":""},{"dropping-particle":"","family":"Wessels","given":"Charmaine","non-dropping-particle":"","parse-names":false,"suffix":""},{"dropping-particle":"","family":"Zungu-Dirwayi","given":"Nompumelelo","non-dropping-particle":"","parse-names":false,"suffix":""},{"dropping-particle":"","family":"Berk","given":"Michael","non-dropping-particle":"","parse-names":false,"suffix":""},{"dropping-particle":"","family":"Wilson","given":"Zane","non-dropping-particle":"","parse-names":false,"suffix":""}],"container-title":"Depression and Anxiety","id":"ITEM-1","issued":{"date-parts":[["2001"]]},"page":"105-107","title":"Value and effectiveness of consumer advocacy groups: A survey of the anxiety disorders support group in South Africa","type":"article-journal","volume":"13"},"uris":["http://www.mendeley.com/documents/?uuid=dcade2b5-12c4-4fea-a0be-ed1251535ffc"]},{"id":"ITEM-2","itemData":{"DOI":"10.1002/pra2.417","ISSN":"2373-9231","abstract":"Abstract This work-in-progress paper reports preliminary analysis of an online survey of 224 university students (undergraduate or graduate), examining their help-seeking behavior, information needs, information-seeking behavior, and information-seeking satisfaction when experiencing stress, anxiety, or depression symptoms. Information on the Internet was the most commonly used source of help and information. While most demonstrated at least mild mental illness symptoms, students were inclined to seek information around self-help/care rather than around professional help. This study extends information behavior research to the mental health context, and our future analyses will assess how students? information behavior relates to their psychological and sociodemographic factors.","author":[{"dropping-particle":"","family":"Oh","given":"Chi Young","non-dropping-particle":"","parse-names":false,"suffix":""},{"dropping-particle":"","family":"Kornfield","given":"Rachel","non-dropping-particle":"","parse-names":false,"suffix":""},{"dropping-particle":"","family":"Lattie","given":"Emily G.","non-dropping-particle":"","parse-names":false,"suffix":""},{"dropping-particle":"","family":"Mohr","given":"David C.","non-dropping-particle":"","parse-names":false,"suffix":""},{"dropping-particle":"","family":"Reddy","given":"Madhu","non-dropping-particle":"","parse-names":false,"suffix":""}],"container-title":"Proceedings of the Association for Information Science and Technology","id":"ITEM-2","issued":{"date-parts":[["2020"]]},"page":"e417","title":"University students' information behavior when experiencing mental health symptoms","type":"article-journal","volume":"57"},"uris":["http://www.mendeley.com/documents/?uuid=56e8c1c2-c3ce-4334-90e7-4ddd13811db4"]}],"mendeley":{"formattedCitation":"(7,49)","plainTextFormattedCitation":"(7,49)","previouslyFormattedCitation":"(49)"},"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006337CA" w:rsidRPr="006337CA">
              <w:rPr>
                <w:rFonts w:ascii="Times New Roman" w:eastAsia="Times New Roman" w:hAnsi="Times New Roman" w:cs="Times New Roman"/>
                <w:noProof/>
                <w:color w:val="000000"/>
                <w:sz w:val="20"/>
                <w:szCs w:val="20"/>
              </w:rPr>
              <w:t>(7,49)</w:t>
            </w:r>
            <w:r>
              <w:rPr>
                <w:rFonts w:ascii="Times New Roman" w:eastAsia="Times New Roman" w:hAnsi="Times New Roman" w:cs="Times New Roman"/>
                <w:color w:val="000000"/>
                <w:sz w:val="20"/>
                <w:szCs w:val="20"/>
              </w:rPr>
              <w:fldChar w:fldCharType="end"/>
            </w:r>
          </w:p>
        </w:tc>
      </w:tr>
      <w:tr w:rsidR="00875080" w:rsidRPr="00DF0D8C" w14:paraId="21071C54" w14:textId="77777777" w:rsidTr="00875080">
        <w:trPr>
          <w:trHeight w:val="284"/>
        </w:trPr>
        <w:tc>
          <w:tcPr>
            <w:tcW w:w="3261" w:type="dxa"/>
            <w:vMerge w:val="restart"/>
            <w:tcBorders>
              <w:top w:val="nil"/>
              <w:left w:val="nil"/>
              <w:bottom w:val="single" w:sz="4" w:space="0" w:color="000000"/>
              <w:right w:val="nil"/>
            </w:tcBorders>
            <w:shd w:val="clear" w:color="auto" w:fill="auto"/>
            <w:noWrap/>
            <w:hideMark/>
          </w:tcPr>
          <w:p w14:paraId="7BE1F1BB" w14:textId="6C68D1F9" w:rsidR="00875080" w:rsidRPr="00DF0D8C" w:rsidRDefault="00875080" w:rsidP="00875080">
            <w:pPr>
              <w:rPr>
                <w:rFonts w:ascii="Times New Roman" w:eastAsia="Times New Roman" w:hAnsi="Times New Roman" w:cs="Times New Roman"/>
                <w:color w:val="000000"/>
                <w:sz w:val="20"/>
                <w:szCs w:val="20"/>
              </w:rPr>
            </w:pPr>
            <w:r w:rsidRPr="00A04574">
              <w:rPr>
                <w:rFonts w:ascii="Times New Roman" w:eastAsia="Times New Roman" w:hAnsi="Times New Roman" w:cs="Times New Roman"/>
                <w:color w:val="000000"/>
                <w:sz w:val="20"/>
                <w:szCs w:val="20"/>
              </w:rPr>
              <w:t>Organisational (k = 4, 18.2%)</w:t>
            </w:r>
          </w:p>
        </w:tc>
        <w:tc>
          <w:tcPr>
            <w:tcW w:w="6662" w:type="dxa"/>
            <w:tcBorders>
              <w:top w:val="nil"/>
              <w:left w:val="nil"/>
              <w:bottom w:val="nil"/>
              <w:right w:val="nil"/>
            </w:tcBorders>
            <w:shd w:val="clear" w:color="auto" w:fill="auto"/>
            <w:hideMark/>
          </w:tcPr>
          <w:p w14:paraId="26038700" w14:textId="77777777" w:rsidR="00875080" w:rsidRPr="00DF0D8C" w:rsidRDefault="00875080" w:rsidP="00875080">
            <w:pPr>
              <w:rPr>
                <w:rFonts w:ascii="Times New Roman" w:eastAsia="Times New Roman" w:hAnsi="Times New Roman" w:cs="Times New Roman"/>
                <w:color w:val="000000"/>
                <w:sz w:val="20"/>
                <w:szCs w:val="20"/>
              </w:rPr>
            </w:pPr>
            <w:r w:rsidRPr="00DF0D8C">
              <w:rPr>
                <w:rFonts w:ascii="Times New Roman" w:eastAsia="Times New Roman" w:hAnsi="Times New Roman" w:cs="Times New Roman"/>
                <w:color w:val="000000"/>
                <w:sz w:val="20"/>
                <w:szCs w:val="20"/>
              </w:rPr>
              <w:t>Mental health organisations (e.g., advocacy organisations, substance abuse services, elder services)</w:t>
            </w:r>
          </w:p>
        </w:tc>
        <w:tc>
          <w:tcPr>
            <w:tcW w:w="2268" w:type="dxa"/>
            <w:tcBorders>
              <w:top w:val="nil"/>
              <w:left w:val="nil"/>
              <w:bottom w:val="nil"/>
              <w:right w:val="nil"/>
            </w:tcBorders>
            <w:shd w:val="clear" w:color="auto" w:fill="auto"/>
            <w:hideMark/>
          </w:tcPr>
          <w:p w14:paraId="705ECC69" w14:textId="0EFD63D5" w:rsidR="00875080" w:rsidRPr="00875080" w:rsidRDefault="00875080" w:rsidP="00875080">
            <w:pPr>
              <w:rPr>
                <w:rFonts w:ascii="Times New Roman" w:eastAsia="Times New Roman" w:hAnsi="Times New Roman" w:cs="Times New Roman"/>
                <w:color w:val="000000"/>
                <w:sz w:val="20"/>
                <w:szCs w:val="20"/>
              </w:rPr>
            </w:pPr>
            <w:r w:rsidRPr="00875080">
              <w:rPr>
                <w:rFonts w:ascii="Times New Roman" w:hAnsi="Times New Roman" w:cs="Times New Roman"/>
                <w:color w:val="000000"/>
                <w:sz w:val="20"/>
                <w:szCs w:val="20"/>
              </w:rPr>
              <w:t>2 (50.0%)</w:t>
            </w:r>
          </w:p>
        </w:tc>
        <w:tc>
          <w:tcPr>
            <w:tcW w:w="3686" w:type="dxa"/>
            <w:tcBorders>
              <w:top w:val="nil"/>
              <w:left w:val="nil"/>
              <w:bottom w:val="nil"/>
              <w:right w:val="nil"/>
            </w:tcBorders>
            <w:shd w:val="clear" w:color="auto" w:fill="auto"/>
            <w:hideMark/>
          </w:tcPr>
          <w:p w14:paraId="7FD4C7EF" w14:textId="624BC4D2" w:rsidR="00875080" w:rsidRPr="00DF0D8C" w:rsidRDefault="00875080" w:rsidP="00875080">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1521/suli.2008.38.4.375","ISSN":"0363-0234","PMID":"18724786","abstract":"Few studies have examined the natural coping efforts used by suicide survivors, or have identified specific problems and needs survivors experience following the death of a significant other by suicide. In the present study, we used a newly developed needs assessment survey to examine four areas of natural coping efforts: practical, psychological, and social difficulties; formal and informal sources of support; resources utilized in healing; and barriers to finding support since the loss. Sixty-three adult survivors of suicide were recruited from suicide survivor conferences and support groups. Results indicate that participants experienced high levels of psychological distress since the suicide, including elevated symptoms of depression, guilt, anxiety, and trauma. Participants experienced substantial difficulties in the social arena (e.g., talking with others about the suicide). The majority of the sample viewed professional help as beneficial; although many informal sources of support were also valued (e.g., one-to-one contact with other survivors). Depression and a lack of information about where to find help served as barriers to help-seeking behaviors for our participants. Participants who reported higher levels of functional impairment were more likely to report higher levels of psychological distress, social isolation, and barriers to seeking help. Future research with a longitudinal and more inclusive sample is needed to build on these preliminary findings and to provide a solid foundation for evidenced-based interventions with survivors.","author":[{"dropping-particle":"","family":"Mcmenamy","given":"Jannette M.","non-dropping-particle":"","parse-names":false,"suffix":""},{"dropping-particle":"","family":"Jordan","given":"John R.","non-dropping-particle":"","parse-names":false,"suffix":""},{"dropping-particle":"","family":"Mitchell","given":"ANN M.","non-dropping-particle":"","parse-names":false,"suffix":""}],"container-title":"Suicide and Life-Threatening Behavior","id":"ITEM-1","issue":"4","issued":{"date-parts":[["2008"]]},"page":"375-389","title":"What do Suicide Survivors Tell Us They Need? Results of a Pilot Study","type":"article-journal","volume":"38"},"uris":["http://www.mendeley.com/documents/?uuid=c6d931a9-2f82-4e80-8e6a-e38a7eaaeae8"]},{"id":"ITEM-2","itemData":{"DOI":"10.1111/j.1369-7625.2006.00403.x","ISSN":"13696513","PMID":"17083562","abstract":"Background: Despite the widespread proliferation of consumer health information provision, little is known about information needs or information-seeking behaviour in mental health. A qualitative study was therefore undertaken to explore these issues for mental health service users. Design: In-depth interview study with purposive sample of 36 men and women with experience of mental health problems. Results: Four main themes were identified. A general lack of information was equated with a lack of respect. People undertook their own research into their condition, and recognized the challenge to professionals. Stigma was widespread and inhibited information seeking. There was a desire for an explanation of mental health problems in physical terms. People particularly valued hearing other people's experience of mental health problems, for reasons of universality, instillation of hope, and understanding and empathy. Conclusions: The findings provide support for a more equal partnership between patients and professionals. Information providers and health practitioners should take account of the value of other people's experience as an information source. © 2006 The Authors.","author":[{"dropping-particle":"","family":"Powell","given":"John","non-dropping-particle":"","parse-names":false,"suffix":""},{"dropping-particle":"","family":"Clarke","given":"Aileen","non-dropping-particle":"","parse-names":false,"suffix":""}],"container-title":"Health Expectations","id":"ITEM-2","issued":{"date-parts":[["2006"]]},"page":"359-365","title":"Information in mental health: qualitative study of mental health service users","type":"article-journal","volume":"9"},"uris":["http://www.mendeley.com/documents/?uuid=1d4d56bb-462d-4827-95a4-12d478a6b5ad"]}],"mendeley":{"formattedCitation":"(30,33)","plainTextFormattedCitation":"(30,33)","previouslyFormattedCitation":"(30,33)"},"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5933BF">
              <w:rPr>
                <w:rFonts w:ascii="Times New Roman" w:eastAsia="Times New Roman" w:hAnsi="Times New Roman" w:cs="Times New Roman"/>
                <w:noProof/>
                <w:color w:val="000000"/>
                <w:sz w:val="20"/>
                <w:szCs w:val="20"/>
              </w:rPr>
              <w:t>(30,33)</w:t>
            </w:r>
            <w:r>
              <w:rPr>
                <w:rFonts w:ascii="Times New Roman" w:eastAsia="Times New Roman" w:hAnsi="Times New Roman" w:cs="Times New Roman"/>
                <w:color w:val="000000"/>
                <w:sz w:val="20"/>
                <w:szCs w:val="20"/>
              </w:rPr>
              <w:fldChar w:fldCharType="end"/>
            </w:r>
          </w:p>
        </w:tc>
      </w:tr>
      <w:tr w:rsidR="00875080" w:rsidRPr="00DF0D8C" w14:paraId="2581EE7B" w14:textId="77777777" w:rsidTr="00875080">
        <w:trPr>
          <w:trHeight w:val="284"/>
        </w:trPr>
        <w:tc>
          <w:tcPr>
            <w:tcW w:w="3261" w:type="dxa"/>
            <w:vMerge/>
            <w:tcBorders>
              <w:top w:val="nil"/>
              <w:left w:val="nil"/>
              <w:bottom w:val="single" w:sz="4" w:space="0" w:color="000000"/>
              <w:right w:val="nil"/>
            </w:tcBorders>
            <w:hideMark/>
          </w:tcPr>
          <w:p w14:paraId="28D689C6" w14:textId="77777777" w:rsidR="00875080" w:rsidRPr="00DF0D8C" w:rsidRDefault="00875080" w:rsidP="00875080">
            <w:pPr>
              <w:rPr>
                <w:rFonts w:ascii="Times New Roman" w:eastAsia="Times New Roman" w:hAnsi="Times New Roman" w:cs="Times New Roman"/>
                <w:color w:val="000000"/>
                <w:sz w:val="20"/>
                <w:szCs w:val="20"/>
              </w:rPr>
            </w:pPr>
          </w:p>
        </w:tc>
        <w:tc>
          <w:tcPr>
            <w:tcW w:w="6662" w:type="dxa"/>
            <w:tcBorders>
              <w:top w:val="nil"/>
              <w:left w:val="nil"/>
              <w:bottom w:val="nil"/>
              <w:right w:val="nil"/>
            </w:tcBorders>
            <w:shd w:val="clear" w:color="auto" w:fill="auto"/>
            <w:hideMark/>
          </w:tcPr>
          <w:p w14:paraId="497040CE" w14:textId="77777777" w:rsidR="00875080" w:rsidRPr="00DF0D8C" w:rsidRDefault="00875080" w:rsidP="00875080">
            <w:pPr>
              <w:rPr>
                <w:rFonts w:ascii="Times New Roman" w:eastAsia="Times New Roman" w:hAnsi="Times New Roman" w:cs="Times New Roman"/>
                <w:color w:val="000000"/>
                <w:sz w:val="20"/>
                <w:szCs w:val="20"/>
              </w:rPr>
            </w:pPr>
            <w:r w:rsidRPr="00DF0D8C">
              <w:rPr>
                <w:rFonts w:ascii="Times New Roman" w:eastAsia="Times New Roman" w:hAnsi="Times New Roman" w:cs="Times New Roman"/>
                <w:color w:val="000000"/>
                <w:sz w:val="20"/>
                <w:szCs w:val="20"/>
              </w:rPr>
              <w:t>General healthcare system and public sources</w:t>
            </w:r>
          </w:p>
        </w:tc>
        <w:tc>
          <w:tcPr>
            <w:tcW w:w="2268" w:type="dxa"/>
            <w:tcBorders>
              <w:top w:val="nil"/>
              <w:left w:val="nil"/>
              <w:bottom w:val="nil"/>
              <w:right w:val="nil"/>
            </w:tcBorders>
            <w:shd w:val="clear" w:color="auto" w:fill="auto"/>
            <w:hideMark/>
          </w:tcPr>
          <w:p w14:paraId="7272EA70" w14:textId="4F33F4F8" w:rsidR="00875080" w:rsidRPr="00875080" w:rsidRDefault="00875080" w:rsidP="00875080">
            <w:pPr>
              <w:rPr>
                <w:rFonts w:ascii="Times New Roman" w:eastAsia="Times New Roman" w:hAnsi="Times New Roman" w:cs="Times New Roman"/>
                <w:color w:val="000000"/>
                <w:sz w:val="20"/>
                <w:szCs w:val="20"/>
              </w:rPr>
            </w:pPr>
            <w:r w:rsidRPr="00875080">
              <w:rPr>
                <w:rFonts w:ascii="Times New Roman" w:hAnsi="Times New Roman" w:cs="Times New Roman"/>
                <w:color w:val="000000"/>
                <w:sz w:val="20"/>
                <w:szCs w:val="20"/>
              </w:rPr>
              <w:t>1 (25.0%)</w:t>
            </w:r>
          </w:p>
        </w:tc>
        <w:tc>
          <w:tcPr>
            <w:tcW w:w="3686" w:type="dxa"/>
            <w:tcBorders>
              <w:top w:val="nil"/>
              <w:left w:val="nil"/>
              <w:bottom w:val="nil"/>
              <w:right w:val="nil"/>
            </w:tcBorders>
            <w:shd w:val="clear" w:color="auto" w:fill="auto"/>
            <w:hideMark/>
          </w:tcPr>
          <w:p w14:paraId="3D98AF18" w14:textId="594C050B" w:rsidR="00875080" w:rsidRPr="00DF0D8C" w:rsidRDefault="00875080" w:rsidP="00875080">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1080/07317115.2017.1359716","ISSN":"15452301","PMID":"28967837","abstract":"Objective: We sought to learn where older veterans seek information about anxiety and coping. Due to increasing use of technology in health care, we also explored benefits and barriers of using technology to teach coping skills. Methods: Twenty veterans (mean age = 69.5 years, SD = 7.3) participated in semi-structured interviews in which we inquired about where they seek information about anxiety. We explored quantitative and qualitative differences for veterans with high versus low anxiety. In follow-up focus groups, we examined opinions about learning coping skills using technology. Results: Though veterans primarily named health care professionals as sources of information about anxiety, online searches and reading books were frequently mentioned. Reported benefits of using technology were convenience and standardized instruction of coping skills. Barriers included lack of interaction and frustration with technology usability. Conclusion: Older veterans use multiple sources, heavily rely on interpersonal sources (e.g., professionals, friends), and employ varied search strategies regarding how to cope with anxiety. Using technology to teach coping skills was generally acceptable to older veterans. Clinical Implications: Health care professionals could guide patients towards credible online and book sources. Providing instruction about using technology may help older adults use technology to learn coping skills.","author":[{"dropping-particle":"","family":"Zapata","given":"Aimee Marie L.","non-dropping-particle":"","parse-names":false,"suffix":""},{"dropping-particle":"","family":"Beaudreau","given":"Sherry A.","non-dropping-particle":"","parse-names":false,"suffix":""},{"dropping-particle":"","family":"O’Hara","given":"Ruth","non-dropping-particle":"","parse-names":false,"suffix":""},{"dropping-particle":"","family":"Bereknyei Merrell","given":"Sylvia","non-dropping-particle":"","parse-names":false,"suffix":""},{"dropping-particle":"","family":"Bruce","given":"Janine","non-dropping-particle":"","parse-names":false,"suffix":""},{"dropping-particle":"","family":"Garrison-Diehn","given":"Christina","non-dropping-particle":"","parse-names":false,"suffix":""},{"dropping-particle":"","family":"Gould","given":"Christine E.","non-dropping-particle":"","parse-names":false,"suffix":""}],"container-title":"Clinical Gerontologist","id":"ITEM-1","issue":"4","issued":{"date-parts":[["2018"]]},"page":"346-356","title":"Information-Seeking about Anxiety and Perceptions about Technology to Teach Coping Skills in Older Veterans","type":"article-journal","volume":"41"},"uris":["http://www.mendeley.com/documents/?uuid=8bc54dad-855f-45d1-8c38-20fed7f2ec2c"]}],"mendeley":{"formattedCitation":"(56)","plainTextFormattedCitation":"(56)","previouslyFormattedCitation":"(56)"},"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7849ED">
              <w:rPr>
                <w:rFonts w:ascii="Times New Roman" w:eastAsia="Times New Roman" w:hAnsi="Times New Roman" w:cs="Times New Roman"/>
                <w:noProof/>
                <w:color w:val="000000"/>
                <w:sz w:val="20"/>
                <w:szCs w:val="20"/>
              </w:rPr>
              <w:t>(56)</w:t>
            </w:r>
            <w:r>
              <w:rPr>
                <w:rFonts w:ascii="Times New Roman" w:eastAsia="Times New Roman" w:hAnsi="Times New Roman" w:cs="Times New Roman"/>
                <w:color w:val="000000"/>
                <w:sz w:val="20"/>
                <w:szCs w:val="20"/>
              </w:rPr>
              <w:fldChar w:fldCharType="end"/>
            </w:r>
          </w:p>
        </w:tc>
      </w:tr>
      <w:tr w:rsidR="00875080" w:rsidRPr="00DF0D8C" w14:paraId="0DF99F49" w14:textId="77777777" w:rsidTr="00875080">
        <w:trPr>
          <w:trHeight w:val="284"/>
        </w:trPr>
        <w:tc>
          <w:tcPr>
            <w:tcW w:w="3261" w:type="dxa"/>
            <w:vMerge/>
            <w:tcBorders>
              <w:top w:val="nil"/>
              <w:left w:val="nil"/>
              <w:bottom w:val="single" w:sz="4" w:space="0" w:color="000000"/>
              <w:right w:val="nil"/>
            </w:tcBorders>
            <w:hideMark/>
          </w:tcPr>
          <w:p w14:paraId="04A6B875" w14:textId="77777777" w:rsidR="00875080" w:rsidRPr="00DF0D8C" w:rsidRDefault="00875080" w:rsidP="00875080">
            <w:pPr>
              <w:rPr>
                <w:rFonts w:ascii="Times New Roman" w:eastAsia="Times New Roman" w:hAnsi="Times New Roman" w:cs="Times New Roman"/>
                <w:color w:val="000000"/>
                <w:sz w:val="20"/>
                <w:szCs w:val="20"/>
              </w:rPr>
            </w:pPr>
          </w:p>
        </w:tc>
        <w:tc>
          <w:tcPr>
            <w:tcW w:w="6662" w:type="dxa"/>
            <w:tcBorders>
              <w:top w:val="nil"/>
              <w:left w:val="nil"/>
              <w:bottom w:val="nil"/>
              <w:right w:val="nil"/>
            </w:tcBorders>
            <w:shd w:val="clear" w:color="auto" w:fill="auto"/>
            <w:hideMark/>
          </w:tcPr>
          <w:p w14:paraId="0AFF16D5" w14:textId="77777777" w:rsidR="00875080" w:rsidRPr="00DF0D8C" w:rsidRDefault="00875080" w:rsidP="00875080">
            <w:pPr>
              <w:rPr>
                <w:rFonts w:ascii="Times New Roman" w:eastAsia="Times New Roman" w:hAnsi="Times New Roman" w:cs="Times New Roman"/>
                <w:color w:val="000000"/>
                <w:sz w:val="20"/>
                <w:szCs w:val="20"/>
              </w:rPr>
            </w:pPr>
            <w:r w:rsidRPr="00DF0D8C">
              <w:rPr>
                <w:rFonts w:ascii="Times New Roman" w:eastAsia="Times New Roman" w:hAnsi="Times New Roman" w:cs="Times New Roman"/>
                <w:color w:val="000000"/>
                <w:sz w:val="20"/>
                <w:szCs w:val="20"/>
              </w:rPr>
              <w:t>Telephone services and hotlines</w:t>
            </w:r>
          </w:p>
        </w:tc>
        <w:tc>
          <w:tcPr>
            <w:tcW w:w="2268" w:type="dxa"/>
            <w:tcBorders>
              <w:top w:val="nil"/>
              <w:left w:val="nil"/>
              <w:bottom w:val="nil"/>
              <w:right w:val="nil"/>
            </w:tcBorders>
            <w:shd w:val="clear" w:color="auto" w:fill="auto"/>
            <w:hideMark/>
          </w:tcPr>
          <w:p w14:paraId="771B90F0" w14:textId="018838CF" w:rsidR="00875080" w:rsidRPr="00875080" w:rsidRDefault="00875080" w:rsidP="00875080">
            <w:pPr>
              <w:rPr>
                <w:rFonts w:ascii="Times New Roman" w:eastAsia="Times New Roman" w:hAnsi="Times New Roman" w:cs="Times New Roman"/>
                <w:color w:val="000000"/>
                <w:sz w:val="20"/>
                <w:szCs w:val="20"/>
              </w:rPr>
            </w:pPr>
            <w:r w:rsidRPr="00875080">
              <w:rPr>
                <w:rFonts w:ascii="Times New Roman" w:hAnsi="Times New Roman" w:cs="Times New Roman"/>
                <w:color w:val="000000"/>
                <w:sz w:val="20"/>
                <w:szCs w:val="20"/>
              </w:rPr>
              <w:t>1 (25.0%)</w:t>
            </w:r>
          </w:p>
        </w:tc>
        <w:tc>
          <w:tcPr>
            <w:tcW w:w="3686" w:type="dxa"/>
            <w:tcBorders>
              <w:top w:val="nil"/>
              <w:left w:val="nil"/>
              <w:bottom w:val="nil"/>
              <w:right w:val="nil"/>
            </w:tcBorders>
            <w:shd w:val="clear" w:color="auto" w:fill="auto"/>
            <w:hideMark/>
          </w:tcPr>
          <w:p w14:paraId="779443CA" w14:textId="1778FB56" w:rsidR="00875080" w:rsidRPr="00DF0D8C" w:rsidRDefault="00875080" w:rsidP="00875080">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1521/suli.2008.38.4.375","ISSN":"0363-0234","PMID":"18724786","abstract":"Few studies have examined the natural coping efforts used by suicide survivors, or have identified specific problems and needs survivors experience following the death of a significant other by suicide. In the present study, we used a newly developed needs assessment survey to examine four areas of natural coping efforts: practical, psychological, and social difficulties; formal and informal sources of support; resources utilized in healing; and barriers to finding support since the loss. Sixty-three adult survivors of suicide were recruited from suicide survivor conferences and support groups. Results indicate that participants experienced high levels of psychological distress since the suicide, including elevated symptoms of depression, guilt, anxiety, and trauma. Participants experienced substantial difficulties in the social arena (e.g., talking with others about the suicide). The majority of the sample viewed professional help as beneficial; although many informal sources of support were also valued (e.g., one-to-one contact with other survivors). Depression and a lack of information about where to find help served as barriers to help-seeking behaviors for our participants. Participants who reported higher levels of functional impairment were more likely to report higher levels of psychological distress, social isolation, and barriers to seeking help. Future research with a longitudinal and more inclusive sample is needed to build on these preliminary findings and to provide a solid foundation for evidenced-based interventions with survivors.","author":[{"dropping-particle":"","family":"Mcmenamy","given":"Jannette M.","non-dropping-particle":"","parse-names":false,"suffix":""},{"dropping-particle":"","family":"Jordan","given":"John R.","non-dropping-particle":"","parse-names":false,"suffix":""},{"dropping-particle":"","family":"Mitchell","given":"ANN M.","non-dropping-particle":"","parse-names":false,"suffix":""}],"container-title":"Suicide and Life-Threatening Behavior","id":"ITEM-1","issue":"4","issued":{"date-parts":[["2008"]]},"page":"375-389","title":"What do Suicide Survivors Tell Us They Need? Results of a Pilot Study","type":"article-journal","volume":"38"},"uris":["http://www.mendeley.com/documents/?uuid=c6d931a9-2f82-4e80-8e6a-e38a7eaaeae8"]}],"mendeley":{"formattedCitation":"(33)","plainTextFormattedCitation":"(33)","previouslyFormattedCitation":"(33)"},"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5933BF">
              <w:rPr>
                <w:rFonts w:ascii="Times New Roman" w:eastAsia="Times New Roman" w:hAnsi="Times New Roman" w:cs="Times New Roman"/>
                <w:noProof/>
                <w:color w:val="000000"/>
                <w:sz w:val="20"/>
                <w:szCs w:val="20"/>
              </w:rPr>
              <w:t>(33)</w:t>
            </w:r>
            <w:r>
              <w:rPr>
                <w:rFonts w:ascii="Times New Roman" w:eastAsia="Times New Roman" w:hAnsi="Times New Roman" w:cs="Times New Roman"/>
                <w:color w:val="000000"/>
                <w:sz w:val="20"/>
                <w:szCs w:val="20"/>
              </w:rPr>
              <w:fldChar w:fldCharType="end"/>
            </w:r>
          </w:p>
        </w:tc>
      </w:tr>
      <w:tr w:rsidR="00875080" w:rsidRPr="00DF0D8C" w14:paraId="556653DF" w14:textId="77777777" w:rsidTr="00875080">
        <w:trPr>
          <w:trHeight w:val="284"/>
        </w:trPr>
        <w:tc>
          <w:tcPr>
            <w:tcW w:w="3261" w:type="dxa"/>
            <w:vMerge/>
            <w:tcBorders>
              <w:top w:val="nil"/>
              <w:left w:val="nil"/>
              <w:bottom w:val="single" w:sz="4" w:space="0" w:color="000000"/>
              <w:right w:val="nil"/>
            </w:tcBorders>
            <w:hideMark/>
          </w:tcPr>
          <w:p w14:paraId="3C607395" w14:textId="77777777" w:rsidR="00875080" w:rsidRPr="00DF0D8C" w:rsidRDefault="00875080" w:rsidP="00875080">
            <w:pPr>
              <w:rPr>
                <w:rFonts w:ascii="Times New Roman" w:eastAsia="Times New Roman" w:hAnsi="Times New Roman" w:cs="Times New Roman"/>
                <w:color w:val="000000"/>
                <w:sz w:val="20"/>
                <w:szCs w:val="20"/>
              </w:rPr>
            </w:pPr>
          </w:p>
        </w:tc>
        <w:tc>
          <w:tcPr>
            <w:tcW w:w="6662" w:type="dxa"/>
            <w:tcBorders>
              <w:top w:val="nil"/>
              <w:left w:val="nil"/>
              <w:bottom w:val="single" w:sz="4" w:space="0" w:color="auto"/>
              <w:right w:val="nil"/>
            </w:tcBorders>
            <w:shd w:val="clear" w:color="auto" w:fill="auto"/>
            <w:hideMark/>
          </w:tcPr>
          <w:p w14:paraId="5B3F0095" w14:textId="77777777" w:rsidR="00875080" w:rsidRPr="00DF0D8C" w:rsidRDefault="00875080" w:rsidP="00875080">
            <w:pPr>
              <w:rPr>
                <w:rFonts w:ascii="Times New Roman" w:eastAsia="Times New Roman" w:hAnsi="Times New Roman" w:cs="Times New Roman"/>
                <w:color w:val="000000"/>
                <w:sz w:val="20"/>
                <w:szCs w:val="20"/>
              </w:rPr>
            </w:pPr>
            <w:r w:rsidRPr="00DF0D8C">
              <w:rPr>
                <w:rFonts w:ascii="Times New Roman" w:eastAsia="Times New Roman" w:hAnsi="Times New Roman" w:cs="Times New Roman"/>
                <w:color w:val="000000"/>
                <w:sz w:val="20"/>
                <w:szCs w:val="20"/>
              </w:rPr>
              <w:t>Classes on mental health (e.g., stress management)</w:t>
            </w:r>
          </w:p>
        </w:tc>
        <w:tc>
          <w:tcPr>
            <w:tcW w:w="2268" w:type="dxa"/>
            <w:tcBorders>
              <w:top w:val="nil"/>
              <w:left w:val="nil"/>
              <w:bottom w:val="single" w:sz="4" w:space="0" w:color="auto"/>
              <w:right w:val="nil"/>
            </w:tcBorders>
            <w:shd w:val="clear" w:color="auto" w:fill="auto"/>
            <w:hideMark/>
          </w:tcPr>
          <w:p w14:paraId="1B062BB9" w14:textId="037F5BB7" w:rsidR="00875080" w:rsidRPr="00875080" w:rsidRDefault="00875080" w:rsidP="00875080">
            <w:pPr>
              <w:rPr>
                <w:rFonts w:ascii="Times New Roman" w:eastAsia="Times New Roman" w:hAnsi="Times New Roman" w:cs="Times New Roman"/>
                <w:color w:val="000000"/>
                <w:sz w:val="20"/>
                <w:szCs w:val="20"/>
              </w:rPr>
            </w:pPr>
            <w:r w:rsidRPr="00875080">
              <w:rPr>
                <w:rFonts w:ascii="Times New Roman" w:hAnsi="Times New Roman" w:cs="Times New Roman"/>
                <w:color w:val="000000"/>
                <w:sz w:val="20"/>
                <w:szCs w:val="20"/>
              </w:rPr>
              <w:t>1 (25.0%)</w:t>
            </w:r>
          </w:p>
        </w:tc>
        <w:tc>
          <w:tcPr>
            <w:tcW w:w="3686" w:type="dxa"/>
            <w:tcBorders>
              <w:top w:val="nil"/>
              <w:left w:val="nil"/>
              <w:bottom w:val="single" w:sz="4" w:space="0" w:color="auto"/>
              <w:right w:val="nil"/>
            </w:tcBorders>
            <w:shd w:val="clear" w:color="auto" w:fill="auto"/>
            <w:hideMark/>
          </w:tcPr>
          <w:p w14:paraId="56C818A5" w14:textId="36A9F45C" w:rsidR="00875080" w:rsidRPr="00DF0D8C" w:rsidRDefault="00875080" w:rsidP="00875080">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1016/j.childyouth.2013.04.008","ISSN":"01907409","abstract":"Despite increasing numbers of children diagnosed with mental health disorders, there is limited research on how children come to understand these diagnoses in childhood. This study examines the retrospective accounts of emerging adults who were diagnosed with mental health disorders in childhood to better understand how they made sense of their diagnoses over time. In-depth, semi-structured interviews were conducted with 42 emerging adults (ages 18 to 22) who were diagnosed with attention deficit hyperactivity disorder (ADHD), depression, generalized anxiety disorder (GAD), and/or bipolar disorder in childhood. Interviews elicited participants' experiences learning about their diagnoses and suggestions for how diagnoses should best be explained to children. Findings demonstrate that participants actively sought and obtained information about their diagnoses over time. They negotiated narratives from several sources, including parents, teachers, mental health professionals, peers, siblings, the media, reading materials, and the Internet. Many of those who embraced medical accounts of their diagnoses did so as they obtained in-depth medical information over time. Meanwhile, those whose parents were open and communicative without using medical narratives suggest it is possible to share information with children without utilizing the terminology of \"disorder.\" Participants emphasize the importance of being open with children and providing them assurances, explaining that their problems are legitimate, common, and \"not their fault.\" Implications for social work practice are discussed. © 2013 Elsevier Ltd.","author":[{"dropping-particle":"","family":"Bringewatt","given":"Elizabeth H.","non-dropping-particle":"","parse-names":false,"suffix":""}],"container-title":"Children and Youth Services Review","id":"ITEM-1","issued":{"date-parts":[["2013"]]},"page":"1219-1226","publisher":"Elsevier Ltd","title":"Negotiating narratives surrounding children's mental health diagnoses: Children and their contribution to the discourse","type":"article-journal","volume":"35"},"uris":["http://www.mendeley.com/documents/?uuid=6bd7a755-10bd-4ba2-abe8-c6d9225024fe"]}],"mendeley":{"formattedCitation":"(3)","plainTextFormattedCitation":"(3)","previouslyFormattedCitation":"(3)"},"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5933BF">
              <w:rPr>
                <w:rFonts w:ascii="Times New Roman" w:eastAsia="Times New Roman" w:hAnsi="Times New Roman" w:cs="Times New Roman"/>
                <w:noProof/>
                <w:color w:val="000000"/>
                <w:sz w:val="20"/>
                <w:szCs w:val="20"/>
              </w:rPr>
              <w:t>(3)</w:t>
            </w:r>
            <w:r>
              <w:rPr>
                <w:rFonts w:ascii="Times New Roman" w:eastAsia="Times New Roman" w:hAnsi="Times New Roman" w:cs="Times New Roman"/>
                <w:color w:val="000000"/>
                <w:sz w:val="20"/>
                <w:szCs w:val="20"/>
              </w:rPr>
              <w:fldChar w:fldCharType="end"/>
            </w:r>
          </w:p>
        </w:tc>
      </w:tr>
    </w:tbl>
    <w:p w14:paraId="2EB93F6D" w14:textId="77777777" w:rsidR="00F05E7F" w:rsidRPr="000C3920" w:rsidRDefault="00F05E7F" w:rsidP="00E06F8B">
      <w:pPr>
        <w:widowControl w:val="0"/>
        <w:autoSpaceDE w:val="0"/>
        <w:autoSpaceDN w:val="0"/>
        <w:adjustRightInd w:val="0"/>
        <w:spacing w:line="480" w:lineRule="auto"/>
        <w:contextualSpacing/>
        <w:rPr>
          <w:rFonts w:ascii="Times New Roman" w:hAnsi="Times New Roman" w:cs="Times New Roman"/>
        </w:rPr>
      </w:pPr>
    </w:p>
    <w:p w14:paraId="6FDDAAAF" w14:textId="77777777" w:rsidR="00E06F8B" w:rsidRPr="000C3920" w:rsidRDefault="00E06F8B" w:rsidP="00E06F8B">
      <w:pPr>
        <w:widowControl w:val="0"/>
        <w:autoSpaceDE w:val="0"/>
        <w:autoSpaceDN w:val="0"/>
        <w:adjustRightInd w:val="0"/>
        <w:spacing w:line="480" w:lineRule="auto"/>
        <w:ind w:left="641" w:hanging="641"/>
        <w:contextualSpacing/>
        <w:rPr>
          <w:rFonts w:ascii="Times New Roman" w:hAnsi="Times New Roman" w:cs="Times New Roman"/>
        </w:rPr>
        <w:sectPr w:rsidR="00E06F8B" w:rsidRPr="000C3920" w:rsidSect="005C48FB">
          <w:pgSz w:w="16838" w:h="11906" w:orient="landscape"/>
          <w:pgMar w:top="1440" w:right="1440" w:bottom="1440" w:left="1440" w:header="708" w:footer="708" w:gutter="0"/>
          <w:cols w:space="708"/>
          <w:docGrid w:linePitch="360"/>
        </w:sectPr>
      </w:pPr>
    </w:p>
    <w:p w14:paraId="5F71BEE0" w14:textId="1AE6606E" w:rsidR="006C1B71" w:rsidRDefault="00E06F8B" w:rsidP="00FB39F5">
      <w:pPr>
        <w:widowControl w:val="0"/>
        <w:autoSpaceDE w:val="0"/>
        <w:autoSpaceDN w:val="0"/>
        <w:adjustRightInd w:val="0"/>
        <w:spacing w:line="480" w:lineRule="auto"/>
        <w:ind w:left="641" w:hanging="641"/>
        <w:contextualSpacing/>
        <w:rPr>
          <w:rFonts w:ascii="Times New Roman" w:hAnsi="Times New Roman" w:cs="Times New Roman"/>
        </w:rPr>
      </w:pPr>
      <w:r w:rsidRPr="000C3920">
        <w:rPr>
          <w:rFonts w:ascii="Times New Roman" w:hAnsi="Times New Roman" w:cs="Times New Roman"/>
        </w:rPr>
        <w:lastRenderedPageBreak/>
        <w:t>Table S</w:t>
      </w:r>
      <w:r w:rsidR="008D4E6F">
        <w:rPr>
          <w:rFonts w:ascii="Times New Roman" w:hAnsi="Times New Roman" w:cs="Times New Roman"/>
        </w:rPr>
        <w:t>7</w:t>
      </w:r>
      <w:r w:rsidRPr="000C3920">
        <w:rPr>
          <w:rFonts w:ascii="Times New Roman" w:hAnsi="Times New Roman" w:cs="Times New Roman"/>
        </w:rPr>
        <w:t xml:space="preserve">. </w:t>
      </w:r>
      <w:r w:rsidRPr="000C3920">
        <w:rPr>
          <w:rFonts w:ascii="Times New Roman" w:hAnsi="Times New Roman" w:cs="Times New Roman"/>
          <w:i/>
          <w:iCs/>
        </w:rPr>
        <w:t xml:space="preserve">Preferred information sources reported by studies on people with depression (k = </w:t>
      </w:r>
      <w:r w:rsidR="009776E3">
        <w:rPr>
          <w:rFonts w:ascii="Times New Roman" w:hAnsi="Times New Roman" w:cs="Times New Roman"/>
          <w:i/>
          <w:iCs/>
        </w:rPr>
        <w:t>1</w:t>
      </w:r>
      <w:r w:rsidR="00C92498">
        <w:rPr>
          <w:rFonts w:ascii="Times New Roman" w:hAnsi="Times New Roman" w:cs="Times New Roman"/>
          <w:i/>
          <w:iCs/>
        </w:rPr>
        <w:t>3</w:t>
      </w:r>
      <w:r w:rsidRPr="000C3920">
        <w:rPr>
          <w:rFonts w:ascii="Times New Roman" w:hAnsi="Times New Roman" w:cs="Times New Roman"/>
          <w:i/>
          <w:iCs/>
        </w:rPr>
        <w:t xml:space="preserve"> studies).</w:t>
      </w:r>
    </w:p>
    <w:tbl>
      <w:tblPr>
        <w:tblW w:w="15027" w:type="dxa"/>
        <w:tblInd w:w="-993" w:type="dxa"/>
        <w:tblLook w:val="04A0" w:firstRow="1" w:lastRow="0" w:firstColumn="1" w:lastColumn="0" w:noHBand="0" w:noVBand="1"/>
      </w:tblPr>
      <w:tblGrid>
        <w:gridCol w:w="3261"/>
        <w:gridCol w:w="7344"/>
        <w:gridCol w:w="2122"/>
        <w:gridCol w:w="2300"/>
      </w:tblGrid>
      <w:tr w:rsidR="00166B6B" w:rsidRPr="00AF104D" w14:paraId="1B934A4C" w14:textId="77777777" w:rsidTr="00570ABA">
        <w:trPr>
          <w:trHeight w:val="284"/>
        </w:trPr>
        <w:tc>
          <w:tcPr>
            <w:tcW w:w="3261" w:type="dxa"/>
            <w:tcBorders>
              <w:top w:val="single" w:sz="4" w:space="0" w:color="auto"/>
              <w:left w:val="nil"/>
              <w:bottom w:val="single" w:sz="4" w:space="0" w:color="auto"/>
              <w:right w:val="nil"/>
            </w:tcBorders>
            <w:shd w:val="clear" w:color="auto" w:fill="auto"/>
            <w:vAlign w:val="center"/>
            <w:hideMark/>
          </w:tcPr>
          <w:p w14:paraId="385B887D" w14:textId="77777777" w:rsidR="00AF104D" w:rsidRPr="00AF104D" w:rsidRDefault="00AF104D" w:rsidP="00AF104D">
            <w:pPr>
              <w:rPr>
                <w:rFonts w:ascii="Times New Roman" w:eastAsia="Times New Roman" w:hAnsi="Times New Roman" w:cs="Times New Roman"/>
                <w:color w:val="000000"/>
                <w:sz w:val="20"/>
                <w:szCs w:val="20"/>
              </w:rPr>
            </w:pPr>
            <w:r w:rsidRPr="00AF104D">
              <w:rPr>
                <w:rFonts w:ascii="Times New Roman" w:eastAsia="Times New Roman" w:hAnsi="Times New Roman" w:cs="Times New Roman"/>
                <w:color w:val="000000"/>
                <w:sz w:val="20"/>
                <w:szCs w:val="20"/>
              </w:rPr>
              <w:t>Categories</w:t>
            </w:r>
          </w:p>
        </w:tc>
        <w:tc>
          <w:tcPr>
            <w:tcW w:w="7344" w:type="dxa"/>
            <w:tcBorders>
              <w:top w:val="single" w:sz="4" w:space="0" w:color="auto"/>
              <w:left w:val="nil"/>
              <w:bottom w:val="single" w:sz="4" w:space="0" w:color="auto"/>
              <w:right w:val="nil"/>
            </w:tcBorders>
            <w:shd w:val="clear" w:color="auto" w:fill="auto"/>
            <w:vAlign w:val="center"/>
            <w:hideMark/>
          </w:tcPr>
          <w:p w14:paraId="2A8FEA25" w14:textId="77777777" w:rsidR="00AF104D" w:rsidRPr="00AF104D" w:rsidRDefault="00AF104D" w:rsidP="00AF104D">
            <w:pPr>
              <w:rPr>
                <w:rFonts w:ascii="Times New Roman" w:eastAsia="Times New Roman" w:hAnsi="Times New Roman" w:cs="Times New Roman"/>
                <w:color w:val="000000"/>
                <w:sz w:val="20"/>
                <w:szCs w:val="20"/>
              </w:rPr>
            </w:pPr>
            <w:r w:rsidRPr="00AF104D">
              <w:rPr>
                <w:rFonts w:ascii="Times New Roman" w:eastAsia="Times New Roman" w:hAnsi="Times New Roman" w:cs="Times New Roman"/>
                <w:color w:val="000000"/>
                <w:sz w:val="20"/>
                <w:szCs w:val="20"/>
              </w:rPr>
              <w:t>Subcategories</w:t>
            </w:r>
          </w:p>
        </w:tc>
        <w:tc>
          <w:tcPr>
            <w:tcW w:w="2122" w:type="dxa"/>
            <w:tcBorders>
              <w:top w:val="single" w:sz="4" w:space="0" w:color="auto"/>
              <w:left w:val="nil"/>
              <w:bottom w:val="single" w:sz="4" w:space="0" w:color="auto"/>
              <w:right w:val="nil"/>
            </w:tcBorders>
            <w:shd w:val="clear" w:color="auto" w:fill="auto"/>
            <w:vAlign w:val="center"/>
            <w:hideMark/>
          </w:tcPr>
          <w:p w14:paraId="6E1652E6" w14:textId="77777777" w:rsidR="00AF104D" w:rsidRPr="00AF104D" w:rsidRDefault="00AF104D" w:rsidP="00AF104D">
            <w:pPr>
              <w:rPr>
                <w:rFonts w:ascii="Times New Roman" w:eastAsia="Times New Roman" w:hAnsi="Times New Roman" w:cs="Times New Roman"/>
                <w:color w:val="000000"/>
                <w:sz w:val="20"/>
                <w:szCs w:val="20"/>
              </w:rPr>
            </w:pPr>
            <w:r w:rsidRPr="00AF104D">
              <w:rPr>
                <w:rFonts w:ascii="Times New Roman" w:eastAsia="Times New Roman" w:hAnsi="Times New Roman" w:cs="Times New Roman"/>
                <w:color w:val="000000"/>
                <w:sz w:val="20"/>
                <w:szCs w:val="20"/>
              </w:rPr>
              <w:t>Number and percentage of studies</w:t>
            </w:r>
          </w:p>
        </w:tc>
        <w:tc>
          <w:tcPr>
            <w:tcW w:w="2300" w:type="dxa"/>
            <w:tcBorders>
              <w:top w:val="single" w:sz="4" w:space="0" w:color="auto"/>
              <w:left w:val="nil"/>
              <w:bottom w:val="single" w:sz="4" w:space="0" w:color="auto"/>
              <w:right w:val="nil"/>
            </w:tcBorders>
            <w:shd w:val="clear" w:color="auto" w:fill="auto"/>
            <w:vAlign w:val="center"/>
            <w:hideMark/>
          </w:tcPr>
          <w:p w14:paraId="69772A01" w14:textId="77777777" w:rsidR="00AF104D" w:rsidRPr="00AF104D" w:rsidRDefault="00AF104D" w:rsidP="00AF104D">
            <w:pPr>
              <w:rPr>
                <w:rFonts w:ascii="Times New Roman" w:eastAsia="Times New Roman" w:hAnsi="Times New Roman" w:cs="Times New Roman"/>
                <w:color w:val="000000"/>
                <w:sz w:val="20"/>
                <w:szCs w:val="20"/>
              </w:rPr>
            </w:pPr>
            <w:r w:rsidRPr="00AF104D">
              <w:rPr>
                <w:rFonts w:ascii="Times New Roman" w:eastAsia="Times New Roman" w:hAnsi="Times New Roman" w:cs="Times New Roman"/>
                <w:color w:val="000000"/>
                <w:sz w:val="20"/>
                <w:szCs w:val="20"/>
              </w:rPr>
              <w:t>References</w:t>
            </w:r>
          </w:p>
        </w:tc>
      </w:tr>
      <w:tr w:rsidR="00166B6B" w:rsidRPr="00AF104D" w14:paraId="361112EF" w14:textId="77777777" w:rsidTr="00570ABA">
        <w:trPr>
          <w:trHeight w:val="284"/>
        </w:trPr>
        <w:tc>
          <w:tcPr>
            <w:tcW w:w="3261" w:type="dxa"/>
            <w:vMerge w:val="restart"/>
            <w:tcBorders>
              <w:top w:val="nil"/>
              <w:left w:val="nil"/>
              <w:bottom w:val="nil"/>
              <w:right w:val="nil"/>
            </w:tcBorders>
            <w:shd w:val="clear" w:color="auto" w:fill="auto"/>
            <w:hideMark/>
          </w:tcPr>
          <w:p w14:paraId="7C960898" w14:textId="77777777" w:rsidR="00AF104D" w:rsidRPr="00AF104D" w:rsidRDefault="00AF104D" w:rsidP="00166B6B">
            <w:pPr>
              <w:rPr>
                <w:rFonts w:ascii="Times New Roman" w:eastAsia="Times New Roman" w:hAnsi="Times New Roman" w:cs="Times New Roman"/>
                <w:color w:val="000000"/>
                <w:sz w:val="20"/>
                <w:szCs w:val="20"/>
              </w:rPr>
            </w:pPr>
            <w:r w:rsidRPr="00AF104D">
              <w:rPr>
                <w:rFonts w:ascii="Times New Roman" w:eastAsia="Times New Roman" w:hAnsi="Times New Roman" w:cs="Times New Roman"/>
                <w:color w:val="000000"/>
                <w:sz w:val="20"/>
                <w:szCs w:val="20"/>
              </w:rPr>
              <w:t>Health professionals (k = 10, 76.9%)</w:t>
            </w:r>
          </w:p>
        </w:tc>
        <w:tc>
          <w:tcPr>
            <w:tcW w:w="7344" w:type="dxa"/>
            <w:tcBorders>
              <w:top w:val="nil"/>
              <w:left w:val="nil"/>
              <w:bottom w:val="nil"/>
              <w:right w:val="nil"/>
            </w:tcBorders>
            <w:shd w:val="clear" w:color="auto" w:fill="auto"/>
            <w:hideMark/>
          </w:tcPr>
          <w:p w14:paraId="22D497E5" w14:textId="77777777" w:rsidR="00AF104D" w:rsidRPr="00AF104D" w:rsidRDefault="00AF104D" w:rsidP="00166B6B">
            <w:pPr>
              <w:rPr>
                <w:rFonts w:ascii="Times New Roman" w:eastAsia="Times New Roman" w:hAnsi="Times New Roman" w:cs="Times New Roman"/>
                <w:color w:val="000000"/>
                <w:sz w:val="20"/>
                <w:szCs w:val="20"/>
              </w:rPr>
            </w:pPr>
            <w:r w:rsidRPr="00AF104D">
              <w:rPr>
                <w:rFonts w:ascii="Times New Roman" w:eastAsia="Times New Roman" w:hAnsi="Times New Roman" w:cs="Times New Roman"/>
                <w:color w:val="000000"/>
                <w:sz w:val="20"/>
                <w:szCs w:val="20"/>
              </w:rPr>
              <w:t>General healthcare professionals (e.g., general practitioners, doctors, physicians)</w:t>
            </w:r>
          </w:p>
        </w:tc>
        <w:tc>
          <w:tcPr>
            <w:tcW w:w="2122" w:type="dxa"/>
            <w:tcBorders>
              <w:top w:val="nil"/>
              <w:left w:val="nil"/>
              <w:bottom w:val="nil"/>
              <w:right w:val="nil"/>
            </w:tcBorders>
            <w:shd w:val="clear" w:color="auto" w:fill="auto"/>
            <w:hideMark/>
          </w:tcPr>
          <w:p w14:paraId="50D3FC97" w14:textId="77777777" w:rsidR="00AF104D" w:rsidRPr="00AF104D" w:rsidRDefault="00AF104D" w:rsidP="00166B6B">
            <w:pPr>
              <w:rPr>
                <w:rFonts w:ascii="Times New Roman" w:eastAsia="Times New Roman" w:hAnsi="Times New Roman" w:cs="Times New Roman"/>
                <w:color w:val="000000"/>
                <w:sz w:val="20"/>
                <w:szCs w:val="20"/>
              </w:rPr>
            </w:pPr>
            <w:r w:rsidRPr="00AF104D">
              <w:rPr>
                <w:rFonts w:ascii="Times New Roman" w:eastAsia="Times New Roman" w:hAnsi="Times New Roman" w:cs="Times New Roman"/>
                <w:color w:val="000000"/>
                <w:sz w:val="20"/>
                <w:szCs w:val="20"/>
              </w:rPr>
              <w:t>8 (80.0%)</w:t>
            </w:r>
          </w:p>
        </w:tc>
        <w:tc>
          <w:tcPr>
            <w:tcW w:w="2300" w:type="dxa"/>
            <w:tcBorders>
              <w:top w:val="nil"/>
              <w:left w:val="nil"/>
              <w:bottom w:val="nil"/>
              <w:right w:val="nil"/>
            </w:tcBorders>
            <w:shd w:val="clear" w:color="auto" w:fill="auto"/>
            <w:hideMark/>
          </w:tcPr>
          <w:p w14:paraId="6F8E02DF" w14:textId="41E502E4" w:rsidR="00B230C2" w:rsidRPr="00AF104D" w:rsidRDefault="008F2954" w:rsidP="00166B6B">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sidR="005933BF">
              <w:rPr>
                <w:rFonts w:ascii="Times New Roman" w:eastAsia="Times New Roman" w:hAnsi="Times New Roman" w:cs="Times New Roman"/>
                <w:color w:val="000000"/>
                <w:sz w:val="20"/>
                <w:szCs w:val="20"/>
              </w:rPr>
              <w:instrText>ADDIN CSL_CITATION {"citationItems":[{"id":"ITEM-1","itemData":{"DOI":"10.1016/j.sapharm.2012.11.002","ISSN":"15517411","PMID":"23219056","abstract":"Background: Depression is one of the most commonly encountered mental health problems leading to significant morbidity and mortality and high medical and societal costs. Antidepressant prescribing in the UK has more than doubled in the last decade. There are a variety of factors that have been shown to affect a patient's experience of taking antidepressants The aim of this research was to explore patient narratives interviews about depression and its treatment in order to improve patient and health professional understanding of what it is like to use antidepressants. Methods: This study involved a supplementary secondary qualitative analysis of 80 in-depth narrative interviews from Healthtalkonline. Patients' experiences of using medicines for depression were explored in the context of their social, occupational and emotional impact, to identify any additional issues and to clarify what type of information people want to find after being prescribed a medicine. The interviews were conducted by the University of Oxford and had received ethical approval and been consented and copyrighted for this purpose. Data were analyzed thematically. Results: The most prominent theme was the coexistence of several conflicting issues around the use of medicines and participants were mostly influenced by the reality of their experiences, beliefs, attitudes and interaction with health care. Antidepressants appear to occupy a central place in many people' lives. Many people described how their medicines had helped them and how this served as a reinforcement to continue taking them in order to maintain a \"normal life.\" Those who had stopped taking their antidepressants were likely to have experienced adverse reactions and had unsatisfactory interactions with health care professionals. A lack of information about antidepressants was a major cause of dissatisfaction often shaping attitudes to antidepressants'. Conclusions: People's experiences with antidepressant use have a major impact on treatment continuation and hence treatment outcomes. Further studies are needed on depressed patients' beliefs about their depression and treatment and how they relate to different stages of illness, their interactions with health care and their adherence to antidepressants. © 2013 Elsevier Inc.","author":[{"dropping-particle":"","family":"Anderson","given":"Claire","non-dropping-particle":"","parse-names":false,"suffix":""},{"dropping-particle":"","family":"Roy","given":"Tapash","non-dropping-particle":"","parse-names":false,"suffix":""}],"container-title":"Research in Social and Administrative Pharmacy","id":"ITEM-1","issued":{"date-parts":[["2013"]]},"page":"884-902","publisher":"Elsevier Inc","title":"Patient experiences of taking antidepressants for depression: A secondary qualitative analysis","type":"article-journal","volume":"9"},"uris":["http://www.mendeley.com/documents/?uuid=f160ef75-e252-4e5a-8c65-14348b2bb2bf"]},{"id":"ITEM-2","itemData":{"DOI":"10.1080/02646830310001643085","ISSN":"02646838","abstract":"Postnatal depression (PND) is a major public health concern, yet services are lacking. Most women with PND receive routine primary care from general practitioners, health visitors, and in a few cases community psychiatric nurses. A Parent and Baby Day Unit (PBDU) has been developed in Stoke-on-Trent and attendance at this Unit has a greater therapeutic impact on PND than routine primary care (RPC). This small pilot study elicits user views to understand the role of specialist and routine care in PND treatment and pinpoints which aspects of specialist care are important to women. Thirty women with PND attending the PBDU and 30 receiving RPC completed a questionnaire on their views of the service they received. Written comments were analysed thematically using content analytic techniques. The majority of women attending the PBDU were satisfied with this service, whereas women receiving RPC were dissatisfied with their treatment and a perceived absence of information. The main value of the PBDU seems to be one of social support. Effective communication from primary care professionals is important for women with PND and a perceived lack of information is a major cause of dissatisfaction. Availability of peer and professional support is perceived as valuable, but is insufficient within primary care. © 2004 Society for Reproductive and Infant Psychology.","author":[{"dropping-particle":"","family":"Boath","given":"Elizabeth Hardie","non-dropping-particle":"","parse-names":false,"suffix":""},{"dropping-particle":"","family":"Bradley","given":"E.","non-dropping-particle":"","parse-names":false,"suffix":""},{"dropping-particle":"","family":"Anthony","given":"P.","non-dropping-particle":"","parse-names":false,"suffix":""}],"container-title":"Journal of Reproductive and Infant Psychology","id":"ITEM-2","issue":"1","issued":{"date-parts":[["2004"]]},"page":"13-24","title":"User's views of two alternative approaches to the treatment of postnatal depression","type":"article-journal","volume":"22"},"uris":["http://www.mendeley.com/documents/?uuid=b7f53320-02bb-4e22-a44e-7917025c1206"]},{"id":"ITEM-3","itemData":{"DOI":"10.2147/PPA.S110632","ISSN":"1177889X","PMID":"27528803","abstract":"Long-term antidepressant treatment has increased and there is evidence of adverse effects; however, little is known about patients’ experiences and views of this form of treatment. This study used mixed methods to examine patients’ views and experiences of long-term antidepressant treatment, including benefits and concerns. Data from 180 patients, who were long-term users of antidepressants (3-15 years), were extracted from an anonymous online survey of patients’ experiences of antidepressants in New Zealand. Participants had completed rating scales about the effectiveness of antidepressants, levels of depression before and during antidepressant use, quality of life, and perceived adverse effects. Two open-ended questions allowed participants to comment on personal experiences. The majority (89.4%) reported that antidepressants had improved their depression although 30% reported moderate-to-severe depression on antidepressants. Common adverse effects included withdrawal effects (73.5%), sexual problems (71.8%), and weight gain (65.3%). Adverse emotional effects, such as feeling emotionally numb (64.5%) and addicted (43%), were also common. While the majority of patients were pleased with the benefits of antidepressant treatment, many were concerned about these adverse effects. Some expressed a need for more information about long-term risks and increased information and support to discontinue.","author":[{"dropping-particle":"","family":"Cartwright","given":"Claire","non-dropping-particle":"","parse-names":false,"suffix":""},{"dropping-particle":"","family":"Gibson","given":"Kerry","non-dropping-particle":"","parse-names":false,"suffix":""},{"dropping-particle":"","family":"Read","given":"John","non-dropping-particle":"","parse-names":false,"suffix":""},{"dropping-particle":"","family":"Cowan","given":"Ondria","non-dropping-particle":"","parse-names":false,"suffix":""},{"dropping-particle":"","family":"Dehar","given":"Tamsin","non-dropping-particle":"","parse-names":false,"suffix":""}],"container-title":"Patient Preference and Adherence","id":"ITEM-3","issued":{"date-parts":[["2016"]]},"page":"1401-1407","title":"Long-term antidepressant use: Patient perspectives of benefits and adverse effects","type":"article-journal","volume":"10"},"uris":["http://www.mendeley.com/documents/?uuid=21afd36a-a379-4dbe-b8d3-af6a28123fda"]},{"id":"ITEM-4","itemData":{"DOI":"10.1176/appi.ps.201200382","ISSN":"10752730","PMID":"23677460","abstract":"Objective: Psychiatric patients currently have access to a plethora of information about their illness. However, little systematic research has explored what psychiatric patients would like to learn about their illness. This study addressed the knowledge gap by asking outpatients with schizophrenia and mood disorders what they wished to learn about their illness and how they preferred to learn this information. Methods: An exploratory survey of psychiatric outpatients was conducted between April 2011 and June 2012. A total of 202 outpatients with a diagnosis of either schizophrenia or related disorder (ICD-10 codes F20-F29) (N=106) or mood disorder (ICD-10 codes F30-F39) (N=96) were interviewed after routine meetings with their psychiatrist. Interviews were conducted with open- and closed-ended questions in outpatient clinics across East London, United Kingdom. Open-ended questions were analyzed qualitatively, and closed-ended questions were analyzed quantitatively. Results: Over two-thirds of psychiatric outpatients (68%) reported that they would like to learn more about their illness. Overall, patients' wishes for learning were heterogeneous. However, both diagnostic groups ranked \"the cause of the illness\" as their top information need. Most patients preferred to learn through one-to-one conversations with their psychiatrist (schizophrenia, 92%; mood disorder, 84%). Conclusions: In regard to educating patients about their illness, there is no one-size-fits-all approach. Health care professionals need to be sensitive to individual learning preferences, which vary and can include group-based approaches. The results have implications for the training of psychiatrists. In particular, psychiatrists need to be equipped to address patients' questions about the cause of the illness.","author":[{"dropping-particle":"","family":"Hallett","given":"Claudia","non-dropping-particle":"","parse-names":false,"suffix":""},{"dropping-particle":"","family":"Gupta","given":"Sonali","non-dropping-particle":"","parse-names":false,"suffix":""},{"dropping-particle":"","family":"Priebe","given":"Stefan","non-dropping-particle":"","parse-names":false,"suffix":""}],"container-title":"Psychiatric Services","id":"ITEM-4","issue":"8","issued":{"date-parts":[["2013"]]},"page":"764-769","title":"What do outpatients with schizophrenia and mood disorders want to learn about their illness?","type":"article-journal","volume":"64"},"uris":["http://www.mendeley.com/documents/?uuid=8dad72fb-6385-4d7d-9ab5-f549e7cb386c"]},{"id":"ITEM-5","itemData":{"DOI":"10.1016/j.jad.2008.06.024","ISSN":"01650327","PMID":"18691765","abstract":"Background: People with depression commonly use the Internet to access antidepressant information, but the quality of this information is highly variable. The objective of this study was to assess how and why people use the Internet to access antidepressant information, and the self-reported impact of information obtained online. Methods: Six focus groups were conducted with a cross-section of Internet users (n = 29) with depression. Focus group transcripts were thematically content analyzed using a constant comparison approach. Results: Reasons cited for seeking online information included to obtain a second opinion, to verify information provided in the Package Information Leaflet, to prepare to visit to a physician, and to learn about peer experiences. The Internet was used to complement rather than replace information provided by health professionals. The self-reported impacts of utilizing online drug information included increased autonomy, improved knowledge, being reassured, deciding to change a dose, to discontinue a drug and to suggest a new drug to a physician. Limitations: Additional quantitative research and a random sampling technique would be required to obtain generalizable results and to assess the relative importance of the various reasons cited by the focus group participants. Conclusions: The Internet was perceived as an important source of additional drug information, particularly when fear of stigmatization or depression related symptoms limited information seeking from other sources. Health professionals should design online services and direct their clients to accurate and reliable sources of online drug information. © 2008 Elsevier B.V. All rights reserved.","author":[{"dropping-particle":"","family":"Pohjanoksa-Mäntylä","given":"Marika","non-dropping-particle":"","parse-names":false,"suffix":""},{"dropping-particle":"","family":"Saari","given":"Johanna K.","non-dropping-particle":"","parse-names":false,"suffix":""},{"dropping-particle":"","family":"Närhi","given":"Ulla","non-dropping-particle":"","parse-names":false,"suffix":""},{"dropping-particle":"","family":"Karjalainen","given":"Anna","non-dropping-particle":"","parse-names":false,"suffix":""},{"dropping-particle":"","family":"Pylkkänen","given":"Kari","non-dropping-particle":"","parse-names":false,"suffix":""},{"dropping-particle":"","family":"Airaksinen","given":"Marja S.","non-dropping-particle":"","parse-names":false,"suffix":""},{"dropping-particle":"","family":"Bell","given":"J. Simon","non-dropping-particle":"","parse-names":false,"suffix":""}],"container-title":"Journal of Affective Disorders","id":"ITEM-5","issued":{"date-parts":[["2009"]]},"page":"333-339","publisher":"Elsevier B.V.","title":"How and why do people with depression access and utilize online drug information: A qualitative study","type":"article-journal","volume":"114"},"uris":["http://www.mendeley.com/documents/?uuid=23e46361-0bf0-4234-910c-26c528bbc4a3"]},{"id":"ITEM-6","itemData":{"DOI":"10.1007/s10897-013-9685-0","ISSN":"15733599","PMID":"24407933","abstract":"Genetic testing for susceptibility to major depressive disorder (MDD) is not available for clinical use at present. Given this, family history remains the best predictor for development of MDD, and family-history-based risk assessment and information about familial aspects of MDD may be useful to clients at increased risk for MDD attending for genetic counseling. This study uses a mixed-methods design to assess the information needs and preferences of people at increased familial risk for MDD. Telephone interviews were conducted with 23 individuals, who had at least one first-degree relative with MDD and were recruited through advertisements placed on depression education websites. The most preferred way to access depression information was via the internet (87% of participants), although this preference may have been due to the internet-based recruitment method. The second most preferred dissemination strategy (56%) was face-to-face delivery through a health professional, including genetic counselors. Individuals reported a need for information about etiology and development of MDD, reproductive decision-making, early detection of symptoms and risk-reducing strategies. Nearly all participants expressed an interest in risk assessment. The present study found evidence of a high level of interest for information targeted to people at increased familial risk for MDD. Genetic counselors are likely to be called upon increasingly to provide supportive counseling to assist clients at increased familial risk in interpreting and contextualizing such information once it becomes available.","author":[{"dropping-particle":"","family":"Quinn","given":"Veronica","non-dropping-particle":"","parse-names":false,"suffix":""},{"dropping-particle":"","family":"Meiser","given":"Bettina","non-dropping-particle":"","parse-names":false,"suffix":""},{"dropping-particle":"","family":"Wilde","given":"Alex","non-dropping-particle":"","parse-names":false,"suffix":""},{"dropping-particle":"","family":"Cousins","given":"Zoe","non-dropping-particle":"","parse-names":false,"suffix":""},{"dropping-particle":"","family":"Barlow-Stewart","given":"Kristine","non-dropping-particle":"","parse-names":false,"suffix":""},{"dropping-particle":"","family":"Mitchell","given":"Philip B.","non-dropping-particle":"","parse-names":false,"suffix":""},{"dropping-particle":"","family":"Schofield","given":"Peter R.","non-dropping-particle":"","parse-names":false,"suffix":""}],"container-title":"Journal of Genetic Counseling","id":"ITEM-6","issue":"5","issued":{"date-parts":[["2014"]]},"page":"785-795","title":"Preferences regarding targeted education and risk assessment in people with a family history of major depressive disorder","type":"article-journal","volume":"23"},"uris":["http://www.mendeley.com/documents/?uuid=a17c2f5d-3128-43e7-a79e-641ba490dfc9"]},{"id":"ITEM-7","itemData":{"DOI":"10.1016/j.jad.2019.04.019","ISSN":"15732517","PMID":"30981056","abstract":"Objective: Mood and anxiety disorders typically begin in adolescence or early adulthood, but those at the age of highest risk are among those least likely to access mental health services. However, they may be more likely than other demographic groups to seek help online. The goal of the present study was to investigate the online help- and information-seeking activity of young people newly diagnosed with mood and anxiety disorders in order to better understand how digital resources might serve this population. Method: Participants, aged 15 to 35, with a diagnosis of a mood or anxiety disorder were eligible if they had received their first mental health diagnosis within 24 months. Participants were interviewed with the Pathways to Care Questionnaire, which inquires about online activity prior to one's first interaction with mental healthcare providers. Results: Forty people participated (depression n = 30, bipolar disorder n = 5, generalized anxiety disorder n = 5); average age 21 years (SD=3.2), 60% female. Eighty-one percent reported seeking help and/or information about their symptoms online. The gap between symptom onset and in-person help seeking was 91.90 weeks (SD=133.7). Most participants (85%) reported they would be open to communicating with a mental health professional online. Conclusion: A majority of young people experiencing clinically-significant symptoms seek help online. However, the gap between symptom onset and treatment initiation remains unacceptably long. Better strategies are needed to translate young people's interest in online resources into meaningful care, whether through web-based services or facilitated pathways to traditional treatment.","author":[{"dropping-particle":"","family":"Meter","given":"Anna R.","non-dropping-particle":"Van","parse-names":false,"suffix":""},{"dropping-particle":"","family":"Birnbaum","given":"Michael L.","non-dropping-particle":"","parse-names":false,"suffix":""},{"dropping-particle":"","family":"Rizvi","given":"Asra","non-dropping-particle":"","parse-names":false,"suffix":""},{"dropping-particle":"","family":"Kane","given":"John M.","non-dropping-particle":"","parse-names":false,"suffix":""}],"container-title":"Journal of Affective Disorders","id":"ITEM-7","issued":{"date-parts":[["2019"]]},"page":"130-134","publisher":"Elsevier B.V.","title":"Online help-seeking prior to diagnosis: Can web-based resources reduce the duration of untreated mood disorders in young people?","type":"article-journal","volume":"252"},"uris":["http://www.mendeley.com/documents/?uuid=92d17f1f-ec96-4466-97c5-c3b25ae25f6d"]},{"id":"ITEM-8","itemData":{"DOI":"10.3390/ijerph15071402","ISSN":"16604601","PMID":"29970848","abstract":"Shared decision-making (SDM) has been recognized as an important tool in the mental health field and considered as a crucial component of patient-centered care. Therefore, the purpose of this study was to develop a strategic tool towards the promotion and implementation of SDM in the use of antidepressants among patients with major depressive disorder. Nineteen doctors and 11 major depressive disorder patients who are involved in psychiatric outpatient clinic appointments were purposively selected and recruited to participate in one of six focus groups in a large teaching hospital in Malaysia. Focus groups were transcribed verbatim and analyzed using a thematic approach to identify current views on providing information needed for SDM practice towards its implementation in near future. Patients’ and doctors’ views were organized into six major themes, which are; summary of treatment options, correct ways of taking medication, potential side effects of treatments related to patients, sharing of case study related to the treatment options, cost of treatment options, and input from pharmacist. The information may be included in the SDM tool which can be useful to inform further research efforts and developments that contribute towards the successful implementation of SDM into clinical practice.","author":[{"dropping-particle":"","family":"Zaini","given":"Syahrir","non-dropping-particle":"","parse-names":false,"suffix":""},{"dropping-particle":"","family":"Bharathy","given":"Harvin Anbu Manivanna","non-dropping-particle":"","parse-names":false,"suffix":""},{"dropping-particle":"","family":"Sulaiman","given":"Ahmad Hatim","non-dropping-particle":"","parse-names":false,"suffix":""},{"dropping-particle":"","family":"Gill","given":"Jesjeet Singh","non-dropping-particle":"","parse-names":false,"suffix":""},{"dropping-particle":"","family":"Hui","given":"Koh Ong","non-dropping-particle":"","parse-names":false,"suffix":""},{"dropping-particle":"","family":"Huri","given":"Hasniza Zaman","non-dropping-particle":"","parse-names":false,"suffix":""},{"dropping-particle":"","family":"Shamsudin","given":"Siti Hadijah","non-dropping-particle":"","parse-names":false,"suffix":""},{"dropping-particle":"","family":"Guan","given":"Ng Chong","non-dropping-particle":"","parse-names":false,"suffix":""}],"container-title":"International Journal of Environmental Research and Public Health","id":"ITEM-8","issued":{"date-parts":[["2018"]]},"page":"1402","title":"Development of a strategic tool for shared decision-making in the use of antidepressants among patients with major depressive disorder: A focus group study","type":"article-journal","volume":"15"},"uris":["http://www.mendeley.com/documents/?uuid=1b435abc-15fe-4782-818e-640148cddfbe"]}],"mendeley":{"formattedCitation":"(14,15,19,20,26,36,38,39)","plainTextFormattedCitation":"(14,15,19,20,26,36,38,39)","previouslyFormattedCitation":"(14,15,19,20,26,36,38,39)"},"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005933BF" w:rsidRPr="005933BF">
              <w:rPr>
                <w:rFonts w:ascii="Times New Roman" w:eastAsia="Times New Roman" w:hAnsi="Times New Roman" w:cs="Times New Roman"/>
                <w:noProof/>
                <w:color w:val="000000"/>
                <w:sz w:val="20"/>
                <w:szCs w:val="20"/>
              </w:rPr>
              <w:t>(14,15,19,20,26,36,38,39)</w:t>
            </w:r>
            <w:r>
              <w:rPr>
                <w:rFonts w:ascii="Times New Roman" w:eastAsia="Times New Roman" w:hAnsi="Times New Roman" w:cs="Times New Roman"/>
                <w:color w:val="000000"/>
                <w:sz w:val="20"/>
                <w:szCs w:val="20"/>
              </w:rPr>
              <w:fldChar w:fldCharType="end"/>
            </w:r>
          </w:p>
        </w:tc>
      </w:tr>
      <w:tr w:rsidR="00166B6B" w:rsidRPr="00AF104D" w14:paraId="4A1ADF1F" w14:textId="77777777" w:rsidTr="00570ABA">
        <w:trPr>
          <w:trHeight w:val="284"/>
        </w:trPr>
        <w:tc>
          <w:tcPr>
            <w:tcW w:w="3261" w:type="dxa"/>
            <w:vMerge/>
            <w:tcBorders>
              <w:top w:val="nil"/>
              <w:left w:val="nil"/>
              <w:bottom w:val="nil"/>
              <w:right w:val="nil"/>
            </w:tcBorders>
            <w:hideMark/>
          </w:tcPr>
          <w:p w14:paraId="48102048" w14:textId="77777777" w:rsidR="00AF104D" w:rsidRPr="00AF104D" w:rsidRDefault="00AF104D" w:rsidP="00166B6B">
            <w:pPr>
              <w:rPr>
                <w:rFonts w:ascii="Times New Roman" w:eastAsia="Times New Roman" w:hAnsi="Times New Roman" w:cs="Times New Roman"/>
                <w:color w:val="000000"/>
                <w:sz w:val="20"/>
                <w:szCs w:val="20"/>
              </w:rPr>
            </w:pPr>
          </w:p>
        </w:tc>
        <w:tc>
          <w:tcPr>
            <w:tcW w:w="7344" w:type="dxa"/>
            <w:tcBorders>
              <w:top w:val="nil"/>
              <w:left w:val="nil"/>
              <w:bottom w:val="nil"/>
              <w:right w:val="nil"/>
            </w:tcBorders>
            <w:shd w:val="clear" w:color="auto" w:fill="auto"/>
            <w:hideMark/>
          </w:tcPr>
          <w:p w14:paraId="2DB3529C" w14:textId="77777777" w:rsidR="00AF104D" w:rsidRPr="00AF104D" w:rsidRDefault="00AF104D" w:rsidP="00166B6B">
            <w:pPr>
              <w:rPr>
                <w:rFonts w:ascii="Times New Roman" w:eastAsia="Times New Roman" w:hAnsi="Times New Roman" w:cs="Times New Roman"/>
                <w:color w:val="000000"/>
                <w:sz w:val="20"/>
                <w:szCs w:val="20"/>
              </w:rPr>
            </w:pPr>
            <w:r w:rsidRPr="00AF104D">
              <w:rPr>
                <w:rFonts w:ascii="Times New Roman" w:eastAsia="Times New Roman" w:hAnsi="Times New Roman" w:cs="Times New Roman"/>
                <w:color w:val="000000"/>
                <w:sz w:val="20"/>
                <w:szCs w:val="20"/>
              </w:rPr>
              <w:t>Mental health professionals (e.g., psychiatrists, psychologists, counsellors)</w:t>
            </w:r>
          </w:p>
        </w:tc>
        <w:tc>
          <w:tcPr>
            <w:tcW w:w="2122" w:type="dxa"/>
            <w:tcBorders>
              <w:top w:val="nil"/>
              <w:left w:val="nil"/>
              <w:bottom w:val="nil"/>
              <w:right w:val="nil"/>
            </w:tcBorders>
            <w:shd w:val="clear" w:color="auto" w:fill="auto"/>
            <w:hideMark/>
          </w:tcPr>
          <w:p w14:paraId="5374E617" w14:textId="77777777" w:rsidR="00AF104D" w:rsidRPr="00AF104D" w:rsidRDefault="00AF104D" w:rsidP="00166B6B">
            <w:pPr>
              <w:rPr>
                <w:rFonts w:ascii="Times New Roman" w:eastAsia="Times New Roman" w:hAnsi="Times New Roman" w:cs="Times New Roman"/>
                <w:color w:val="000000"/>
                <w:sz w:val="20"/>
                <w:szCs w:val="20"/>
              </w:rPr>
            </w:pPr>
            <w:r w:rsidRPr="00AF104D">
              <w:rPr>
                <w:rFonts w:ascii="Times New Roman" w:eastAsia="Times New Roman" w:hAnsi="Times New Roman" w:cs="Times New Roman"/>
                <w:color w:val="000000"/>
                <w:sz w:val="20"/>
                <w:szCs w:val="20"/>
              </w:rPr>
              <w:t>2 (20.0%)</w:t>
            </w:r>
          </w:p>
        </w:tc>
        <w:tc>
          <w:tcPr>
            <w:tcW w:w="2300" w:type="dxa"/>
            <w:tcBorders>
              <w:top w:val="nil"/>
              <w:left w:val="nil"/>
              <w:bottom w:val="nil"/>
              <w:right w:val="nil"/>
            </w:tcBorders>
            <w:shd w:val="clear" w:color="auto" w:fill="auto"/>
            <w:hideMark/>
          </w:tcPr>
          <w:p w14:paraId="46ABDBC5" w14:textId="795633F7" w:rsidR="00214286" w:rsidRPr="00AF104D" w:rsidRDefault="00214286" w:rsidP="00166B6B">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sidR="005933BF">
              <w:rPr>
                <w:rFonts w:ascii="Times New Roman" w:eastAsia="Times New Roman" w:hAnsi="Times New Roman" w:cs="Times New Roman"/>
                <w:color w:val="000000"/>
                <w:sz w:val="20"/>
                <w:szCs w:val="20"/>
              </w:rPr>
              <w:instrText>ADDIN CSL_CITATION {"citationItems":[{"id":"ITEM-1","itemData":{"DOI":"10.1176/appi.ps.201200382","ISSN":"10752730","PMID":"23677460","abstract":"Objective: Psychiatric patients currently have access to a plethora of information about their illness. However, little systematic research has explored what psychiatric patients would like to learn about their illness. This study addressed the knowledge gap by asking outpatients with schizophrenia and mood disorders what they wished to learn about their illness and how they preferred to learn this information. Methods: An exploratory survey of psychiatric outpatients was conducted between April 2011 and June 2012. A total of 202 outpatients with a diagnosis of either schizophrenia or related disorder (ICD-10 codes F20-F29) (N=106) or mood disorder (ICD-10 codes F30-F39) (N=96) were interviewed after routine meetings with their psychiatrist. Interviews were conducted with open- and closed-ended questions in outpatient clinics across East London, United Kingdom. Open-ended questions were analyzed qualitatively, and closed-ended questions were analyzed quantitatively. Results: Over two-thirds of psychiatric outpatients (68%) reported that they would like to learn more about their illness. Overall, patients' wishes for learning were heterogeneous. However, both diagnostic groups ranked \"the cause of the illness\" as their top information need. Most patients preferred to learn through one-to-one conversations with their psychiatrist (schizophrenia, 92%; mood disorder, 84%). Conclusions: In regard to educating patients about their illness, there is no one-size-fits-all approach. Health care professionals need to be sensitive to individual learning preferences, which vary and can include group-based approaches. The results have implications for the training of psychiatrists. In particular, psychiatrists need to be equipped to address patients' questions about the cause of the illness.","author":[{"dropping-particle":"","family":"Hallett","given":"Claudia","non-dropping-particle":"","parse-names":false,"suffix":""},{"dropping-particle":"","family":"Gupta","given":"Sonali","non-dropping-particle":"","parse-names":false,"suffix":""},{"dropping-particle":"","family":"Priebe","given":"Stefan","non-dropping-particle":"","parse-names":false,"suffix":""}],"container-title":"Psychiatric Services","id":"ITEM-1","issue":"8","issued":{"date-parts":[["2013"]]},"page":"764-769","title":"What do outpatients with schizophrenia and mood disorders want to learn about their illness?","type":"article-journal","volume":"64"},"uris":["http://www.mendeley.com/documents/?uuid=8dad72fb-6385-4d7d-9ab5-f549e7cb386c"]},{"id":"ITEM-2","itemData":{"DOI":"10.1007/s10897-013-9685-0","ISSN":"15733599","PMID":"24407933","abstract":"Genetic testing for susceptibility to major depressive disorder (MDD) is not available for clinical use at present. Given this, family history remains the best predictor for development of MDD, and family-history-based risk assessment and information about familial aspects of MDD may be useful to clients at increased risk for MDD attending for genetic counseling. This study uses a mixed-methods design to assess the information needs and preferences of people at increased familial risk for MDD. Telephone interviews were conducted with 23 individuals, who had at least one first-degree relative with MDD and were recruited through advertisements placed on depression education websites. The most preferred way to access depression information was via the internet (87% of participants), although this preference may have been due to the internet-based recruitment method. The second most preferred dissemination strategy (56%) was face-to-face delivery through a health professional, including genetic counselors. Individuals reported a need for information about etiology and development of MDD, reproductive decision-making, early detection of symptoms and risk-reducing strategies. Nearly all participants expressed an interest in risk assessment. The present study found evidence of a high level of interest for information targeted to people at increased familial risk for MDD. Genetic counselors are likely to be called upon increasingly to provide supportive counseling to assist clients at increased familial risk in interpreting and contextualizing such information once it becomes available.","author":[{"dropping-particle":"","family":"Quinn","given":"Veronica","non-dropping-particle":"","parse-names":false,"suffix":""},{"dropping-particle":"","family":"Meiser","given":"Bettina","non-dropping-particle":"","parse-names":false,"suffix":""},{"dropping-particle":"","family":"Wilde","given":"Alex","non-dropping-particle":"","parse-names":false,"suffix":""},{"dropping-particle":"","family":"Cousins","given":"Zoe","non-dropping-particle":"","parse-names":false,"suffix":""},{"dropping-particle":"","family":"Barlow-Stewart","given":"Kristine","non-dropping-particle":"","parse-names":false,"suffix":""},{"dropping-particle":"","family":"Mitchell","given":"Philip B.","non-dropping-particle":"","parse-names":false,"suffix":""},{"dropping-particle":"","family":"Schofield","given":"Peter R.","non-dropping-particle":"","parse-names":false,"suffix":""}],"container-title":"Journal of Genetic Counseling","id":"ITEM-2","issue":"5","issued":{"date-parts":[["2014"]]},"page":"785-795","title":"Preferences regarding targeted education and risk assessment in people with a family history of major depressive disorder","type":"article-journal","volume":"23"},"uris":["http://www.mendeley.com/documents/?uuid=a17c2f5d-3128-43e7-a79e-641ba490dfc9"]}],"mendeley":{"formattedCitation":"(14,26)","plainTextFormattedCitation":"(14,26)","previouslyFormattedCitation":"(14,26)"},"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005933BF" w:rsidRPr="005933BF">
              <w:rPr>
                <w:rFonts w:ascii="Times New Roman" w:eastAsia="Times New Roman" w:hAnsi="Times New Roman" w:cs="Times New Roman"/>
                <w:noProof/>
                <w:color w:val="000000"/>
                <w:sz w:val="20"/>
                <w:szCs w:val="20"/>
              </w:rPr>
              <w:t>(14,26)</w:t>
            </w:r>
            <w:r>
              <w:rPr>
                <w:rFonts w:ascii="Times New Roman" w:eastAsia="Times New Roman" w:hAnsi="Times New Roman" w:cs="Times New Roman"/>
                <w:color w:val="000000"/>
                <w:sz w:val="20"/>
                <w:szCs w:val="20"/>
              </w:rPr>
              <w:fldChar w:fldCharType="end"/>
            </w:r>
          </w:p>
        </w:tc>
      </w:tr>
      <w:tr w:rsidR="00166B6B" w:rsidRPr="00AF104D" w14:paraId="0091BA60" w14:textId="77777777" w:rsidTr="00570ABA">
        <w:trPr>
          <w:trHeight w:val="284"/>
        </w:trPr>
        <w:tc>
          <w:tcPr>
            <w:tcW w:w="3261" w:type="dxa"/>
            <w:vMerge/>
            <w:tcBorders>
              <w:top w:val="nil"/>
              <w:left w:val="nil"/>
              <w:bottom w:val="nil"/>
              <w:right w:val="nil"/>
            </w:tcBorders>
            <w:hideMark/>
          </w:tcPr>
          <w:p w14:paraId="03EE77D7" w14:textId="77777777" w:rsidR="00AF104D" w:rsidRPr="00AF104D" w:rsidRDefault="00AF104D" w:rsidP="00166B6B">
            <w:pPr>
              <w:rPr>
                <w:rFonts w:ascii="Times New Roman" w:eastAsia="Times New Roman" w:hAnsi="Times New Roman" w:cs="Times New Roman"/>
                <w:color w:val="000000"/>
                <w:sz w:val="20"/>
                <w:szCs w:val="20"/>
              </w:rPr>
            </w:pPr>
          </w:p>
        </w:tc>
        <w:tc>
          <w:tcPr>
            <w:tcW w:w="7344" w:type="dxa"/>
            <w:tcBorders>
              <w:top w:val="nil"/>
              <w:left w:val="nil"/>
              <w:bottom w:val="nil"/>
              <w:right w:val="nil"/>
            </w:tcBorders>
            <w:shd w:val="clear" w:color="auto" w:fill="auto"/>
            <w:hideMark/>
          </w:tcPr>
          <w:p w14:paraId="6E7822D5" w14:textId="77777777" w:rsidR="00AF104D" w:rsidRPr="00AF104D" w:rsidRDefault="00AF104D" w:rsidP="00166B6B">
            <w:pPr>
              <w:rPr>
                <w:rFonts w:ascii="Times New Roman" w:eastAsia="Times New Roman" w:hAnsi="Times New Roman" w:cs="Times New Roman"/>
                <w:color w:val="000000"/>
                <w:sz w:val="20"/>
                <w:szCs w:val="20"/>
              </w:rPr>
            </w:pPr>
            <w:r w:rsidRPr="00AF104D">
              <w:rPr>
                <w:rFonts w:ascii="Times New Roman" w:eastAsia="Times New Roman" w:hAnsi="Times New Roman" w:cs="Times New Roman"/>
                <w:color w:val="000000"/>
                <w:sz w:val="20"/>
                <w:szCs w:val="20"/>
              </w:rPr>
              <w:t>Pharmacists</w:t>
            </w:r>
          </w:p>
        </w:tc>
        <w:tc>
          <w:tcPr>
            <w:tcW w:w="2122" w:type="dxa"/>
            <w:tcBorders>
              <w:top w:val="nil"/>
              <w:left w:val="nil"/>
              <w:bottom w:val="nil"/>
              <w:right w:val="nil"/>
            </w:tcBorders>
            <w:shd w:val="clear" w:color="auto" w:fill="auto"/>
            <w:hideMark/>
          </w:tcPr>
          <w:p w14:paraId="11DD3A45" w14:textId="77777777" w:rsidR="00AF104D" w:rsidRPr="00AF104D" w:rsidRDefault="00AF104D" w:rsidP="00166B6B">
            <w:pPr>
              <w:rPr>
                <w:rFonts w:ascii="Times New Roman" w:eastAsia="Times New Roman" w:hAnsi="Times New Roman" w:cs="Times New Roman"/>
                <w:color w:val="000000"/>
                <w:sz w:val="20"/>
                <w:szCs w:val="20"/>
              </w:rPr>
            </w:pPr>
            <w:r w:rsidRPr="00AF104D">
              <w:rPr>
                <w:rFonts w:ascii="Times New Roman" w:eastAsia="Times New Roman" w:hAnsi="Times New Roman" w:cs="Times New Roman"/>
                <w:color w:val="000000"/>
                <w:sz w:val="20"/>
                <w:szCs w:val="20"/>
              </w:rPr>
              <w:t>2 (20.0%)</w:t>
            </w:r>
          </w:p>
        </w:tc>
        <w:tc>
          <w:tcPr>
            <w:tcW w:w="2300" w:type="dxa"/>
            <w:tcBorders>
              <w:top w:val="nil"/>
              <w:left w:val="nil"/>
              <w:bottom w:val="nil"/>
              <w:right w:val="nil"/>
            </w:tcBorders>
            <w:shd w:val="clear" w:color="auto" w:fill="auto"/>
            <w:hideMark/>
          </w:tcPr>
          <w:p w14:paraId="6F112A54" w14:textId="60E2D021" w:rsidR="00AF104D" w:rsidRPr="00AF104D" w:rsidRDefault="00214286" w:rsidP="00166B6B">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sidR="005933BF">
              <w:rPr>
                <w:rFonts w:ascii="Times New Roman" w:eastAsia="Times New Roman" w:hAnsi="Times New Roman" w:cs="Times New Roman"/>
                <w:color w:val="000000"/>
                <w:sz w:val="20"/>
                <w:szCs w:val="20"/>
              </w:rPr>
              <w:instrText>ADDIN CSL_CITATION {"citationItems":[{"id":"ITEM-1","itemData":{"DOI":"10.1016/j.jad.2008.06.024","ISSN":"01650327","PMID":"18691765","abstract":"Background: People with depression commonly use the Internet to access antidepressant information, but the quality of this information is highly variable. The objective of this study was to assess how and why people use the Internet to access antidepressant information, and the self-reported impact of information obtained online. Methods: Six focus groups were conducted with a cross-section of Internet users (n = 29) with depression. Focus group transcripts were thematically content analyzed using a constant comparison approach. Results: Reasons cited for seeking online information included to obtain a second opinion, to verify information provided in the Package Information Leaflet, to prepare to visit to a physician, and to learn about peer experiences. The Internet was used to complement rather than replace information provided by health professionals. The self-reported impacts of utilizing online drug information included increased autonomy, improved knowledge, being reassured, deciding to change a dose, to discontinue a drug and to suggest a new drug to a physician. Limitations: Additional quantitative research and a random sampling technique would be required to obtain generalizable results and to assess the relative importance of the various reasons cited by the focus group participants. Conclusions: The Internet was perceived as an important source of additional drug information, particularly when fear of stigmatization or depression related symptoms limited information seeking from other sources. Health professionals should design online services and direct their clients to accurate and reliable sources of online drug information. © 2008 Elsevier B.V. All rights reserved.","author":[{"dropping-particle":"","family":"Pohjanoksa-Mäntylä","given":"Marika","non-dropping-particle":"","parse-names":false,"suffix":""},{"dropping-particle":"","family":"Saari","given":"Johanna K.","non-dropping-particle":"","parse-names":false,"suffix":""},{"dropping-particle":"","family":"Närhi","given":"Ulla","non-dropping-particle":"","parse-names":false,"suffix":""},{"dropping-particle":"","family":"Karjalainen","given":"Anna","non-dropping-particle":"","parse-names":false,"suffix":""},{"dropping-particle":"","family":"Pylkkänen","given":"Kari","non-dropping-particle":"","parse-names":false,"suffix":""},{"dropping-particle":"","family":"Airaksinen","given":"Marja S.","non-dropping-particle":"","parse-names":false,"suffix":""},{"dropping-particle":"","family":"Bell","given":"J. Simon","non-dropping-particle":"","parse-names":false,"suffix":""}],"container-title":"Journal of Affective Disorders","id":"ITEM-1","issued":{"date-parts":[["2009"]]},"page":"333-339","publisher":"Elsevier B.V.","title":"How and why do people with depression access and utilize online drug information: A qualitative study","type":"article-journal","volume":"114"},"uris":["http://www.mendeley.com/documents/?uuid=23e46361-0bf0-4234-910c-26c528bbc4a3"]},{"id":"ITEM-2","itemData":{"DOI":"10.3390/ijerph15071402","ISSN":"16604601","PMID":"29970848","abstract":"Shared decision-making (SDM) has been recognized as an important tool in the mental health field and considered as a crucial component of patient-centered care. Therefore, the purpose of this study was to develop a strategic tool towards the promotion and implementation of SDM in the use of antidepressants among patients with major depressive disorder. Nineteen doctors and 11 major depressive disorder patients who are involved in psychiatric outpatient clinic appointments were purposively selected and recruited to participate in one of six focus groups in a large teaching hospital in Malaysia. Focus groups were transcribed verbatim and analyzed using a thematic approach to identify current views on providing information needed for SDM practice towards its implementation in near future. Patients’ and doctors’ views were organized into six major themes, which are; summary of treatment options, correct ways of taking medication, potential side effects of treatments related to patients, sharing of case study related to the treatment options, cost of treatment options, and input from pharmacist. The information may be included in the SDM tool which can be useful to inform further research efforts and developments that contribute towards the successful implementation of SDM into clinical practice.","author":[{"dropping-particle":"","family":"Zaini","given":"Syahrir","non-dropping-particle":"","parse-names":false,"suffix":""},{"dropping-particle":"","family":"Bharathy","given":"Harvin Anbu Manivanna","non-dropping-particle":"","parse-names":false,"suffix":""},{"dropping-particle":"","family":"Sulaiman","given":"Ahmad Hatim","non-dropping-particle":"","parse-names":false,"suffix":""},{"dropping-particle":"","family":"Gill","given":"Jesjeet Singh","non-dropping-particle":"","parse-names":false,"suffix":""},{"dropping-particle":"","family":"Hui","given":"Koh Ong","non-dropping-particle":"","parse-names":false,"suffix":""},{"dropping-particle":"","family":"Huri","given":"Hasniza Zaman","non-dropping-particle":"","parse-names":false,"suffix":""},{"dropping-particle":"","family":"Shamsudin","given":"Siti Hadijah","non-dropping-particle":"","parse-names":false,"suffix":""},{"dropping-particle":"","family":"Guan","given":"Ng Chong","non-dropping-particle":"","parse-names":false,"suffix":""}],"container-title":"International Journal of Environmental Research and Public Health","id":"ITEM-2","issued":{"date-parts":[["2018"]]},"page":"1402","title":"Development of a strategic tool for shared decision-making in the use of antidepressants among patients with major depressive disorder: A focus group study","type":"article-journal","volume":"15"},"uris":["http://www.mendeley.com/documents/?uuid=1b435abc-15fe-4782-818e-640148cddfbe"]}],"mendeley":{"formattedCitation":"(36,38)","plainTextFormattedCitation":"(36,38)","previouslyFormattedCitation":"(36,38)"},"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005933BF" w:rsidRPr="005933BF">
              <w:rPr>
                <w:rFonts w:ascii="Times New Roman" w:eastAsia="Times New Roman" w:hAnsi="Times New Roman" w:cs="Times New Roman"/>
                <w:noProof/>
                <w:color w:val="000000"/>
                <w:sz w:val="20"/>
                <w:szCs w:val="20"/>
              </w:rPr>
              <w:t>(36,38)</w:t>
            </w:r>
            <w:r>
              <w:rPr>
                <w:rFonts w:ascii="Times New Roman" w:eastAsia="Times New Roman" w:hAnsi="Times New Roman" w:cs="Times New Roman"/>
                <w:color w:val="000000"/>
                <w:sz w:val="20"/>
                <w:szCs w:val="20"/>
              </w:rPr>
              <w:fldChar w:fldCharType="end"/>
            </w:r>
          </w:p>
        </w:tc>
      </w:tr>
      <w:tr w:rsidR="00166B6B" w:rsidRPr="00AF104D" w14:paraId="5E6E4023" w14:textId="77777777" w:rsidTr="00570ABA">
        <w:trPr>
          <w:trHeight w:val="284"/>
        </w:trPr>
        <w:tc>
          <w:tcPr>
            <w:tcW w:w="3261" w:type="dxa"/>
            <w:vMerge/>
            <w:tcBorders>
              <w:top w:val="nil"/>
              <w:left w:val="nil"/>
              <w:bottom w:val="nil"/>
              <w:right w:val="nil"/>
            </w:tcBorders>
            <w:hideMark/>
          </w:tcPr>
          <w:p w14:paraId="71A7B10A" w14:textId="77777777" w:rsidR="00AF104D" w:rsidRPr="00AF104D" w:rsidRDefault="00AF104D" w:rsidP="00166B6B">
            <w:pPr>
              <w:rPr>
                <w:rFonts w:ascii="Times New Roman" w:eastAsia="Times New Roman" w:hAnsi="Times New Roman" w:cs="Times New Roman"/>
                <w:color w:val="000000"/>
                <w:sz w:val="20"/>
                <w:szCs w:val="20"/>
              </w:rPr>
            </w:pPr>
          </w:p>
        </w:tc>
        <w:tc>
          <w:tcPr>
            <w:tcW w:w="7344" w:type="dxa"/>
            <w:tcBorders>
              <w:top w:val="nil"/>
              <w:left w:val="nil"/>
              <w:bottom w:val="nil"/>
              <w:right w:val="nil"/>
            </w:tcBorders>
            <w:shd w:val="clear" w:color="auto" w:fill="auto"/>
            <w:hideMark/>
          </w:tcPr>
          <w:p w14:paraId="493FC75E" w14:textId="77777777" w:rsidR="00AF104D" w:rsidRPr="00AF104D" w:rsidRDefault="00AF104D" w:rsidP="00166B6B">
            <w:pPr>
              <w:rPr>
                <w:rFonts w:ascii="Times New Roman" w:eastAsia="Times New Roman" w:hAnsi="Times New Roman" w:cs="Times New Roman"/>
                <w:color w:val="000000"/>
                <w:sz w:val="20"/>
                <w:szCs w:val="20"/>
              </w:rPr>
            </w:pPr>
            <w:r w:rsidRPr="00AF104D">
              <w:rPr>
                <w:rFonts w:ascii="Times New Roman" w:eastAsia="Times New Roman" w:hAnsi="Times New Roman" w:cs="Times New Roman"/>
                <w:color w:val="000000"/>
                <w:sz w:val="20"/>
                <w:szCs w:val="20"/>
              </w:rPr>
              <w:t>Email pharmacists</w:t>
            </w:r>
          </w:p>
        </w:tc>
        <w:tc>
          <w:tcPr>
            <w:tcW w:w="2122" w:type="dxa"/>
            <w:tcBorders>
              <w:top w:val="nil"/>
              <w:left w:val="nil"/>
              <w:bottom w:val="nil"/>
              <w:right w:val="nil"/>
            </w:tcBorders>
            <w:shd w:val="clear" w:color="auto" w:fill="auto"/>
            <w:hideMark/>
          </w:tcPr>
          <w:p w14:paraId="2ED03465" w14:textId="77777777" w:rsidR="00AF104D" w:rsidRPr="00AF104D" w:rsidRDefault="00AF104D" w:rsidP="00166B6B">
            <w:pPr>
              <w:rPr>
                <w:rFonts w:ascii="Times New Roman" w:eastAsia="Times New Roman" w:hAnsi="Times New Roman" w:cs="Times New Roman"/>
                <w:color w:val="000000"/>
                <w:sz w:val="20"/>
                <w:szCs w:val="20"/>
              </w:rPr>
            </w:pPr>
            <w:r w:rsidRPr="00AF104D">
              <w:rPr>
                <w:rFonts w:ascii="Times New Roman" w:eastAsia="Times New Roman" w:hAnsi="Times New Roman" w:cs="Times New Roman"/>
                <w:color w:val="000000"/>
                <w:sz w:val="20"/>
                <w:szCs w:val="20"/>
              </w:rPr>
              <w:t>1 (10.0%)</w:t>
            </w:r>
          </w:p>
        </w:tc>
        <w:tc>
          <w:tcPr>
            <w:tcW w:w="2300" w:type="dxa"/>
            <w:tcBorders>
              <w:top w:val="nil"/>
              <w:left w:val="nil"/>
              <w:bottom w:val="nil"/>
              <w:right w:val="nil"/>
            </w:tcBorders>
            <w:shd w:val="clear" w:color="auto" w:fill="auto"/>
            <w:hideMark/>
          </w:tcPr>
          <w:p w14:paraId="0476D8F7" w14:textId="4F56B322" w:rsidR="00AF104D" w:rsidRPr="00AF104D" w:rsidRDefault="00214286" w:rsidP="00166B6B">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sidR="005933BF">
              <w:rPr>
                <w:rFonts w:ascii="Times New Roman" w:eastAsia="Times New Roman" w:hAnsi="Times New Roman" w:cs="Times New Roman"/>
                <w:color w:val="000000"/>
                <w:sz w:val="20"/>
                <w:szCs w:val="20"/>
              </w:rPr>
              <w:instrText>ADDIN CSL_CITATION {"citationItems":[{"id":"ITEM-1","itemData":{"DOI":"10.1345/aph.1L393","ISSN":"10600280","PMID":"19318603","abstract":"BACKGROUND: Pharmacists are increasingly acknowledging their responsibility to inform and counsel patients. However, it is unclear how these tasks are implemented and whether patients' needs are being fulfilled. OBJECTIVE: To examine patients' perceptions of information received at the start of selective serotonin-reuptake inhibitor (SSRI) treatment, aiming to identify (1) information needs and (2) the potential role of the community pharmacist as information provider. METHODS: A qualitative descriptive study comprising semi-structured telephone interviews was carried out with patients who had recently started a new course of SSRI treatment. Patients were recruited through 6 Dutch community pharmacies. The interviews were guided by the following topics: type of information obtained, unmet information needs, preferred information provider, and the role of the pharmacist. RESULTS: Forty-one patients took part in an interview. Information needs varied widely among patients; overall, patients felt that they would benefit from information tailored to their needs. Many patients required more concrete and practical information on adverse effects and delayed onset of action than was provided. In addition, an explanation of the term dependency in the context of SSRI use and a discussion of the necessity for use and believed harms of long-term treatment were important to patients. Regardless of patients' needs, the role of the pharmacist was generally perceived as limited, and patients identified several pharmacy-related barriers to improved communication, including the timing of information (mainly restricted to first-time dispensing), lack of time and privacy, lack of empathy and a protocol-driven way of providing information, and inexperience of pharmacy technicians. CONCLUSIONS: Patients starting treatment with antidepressants may benefit from information tailored to their personal needs. Along with the prescribing physician, community pharmacists could have an important role in informing and counseling patients.","author":[{"dropping-particle":"","family":"Geffen","given":"Erica C.G.","non-dropping-particle":"Van","parse-names":false,"suffix":""},{"dropping-particle":"","family":"Kruijtbosch","given":"Martine","non-dropping-particle":"","parse-names":false,"suffix":""},{"dropping-particle":"","family":"Egberts","given":"Antoine C.G.","non-dropping-particle":"","parse-names":false,"suffix":""},{"dropping-particle":"","family":"Heerdink","given":"Eibert R.","non-dropping-particle":"","parse-names":false,"suffix":""},{"dropping-particle":"","family":"Hulten","given":"Rolf","non-dropping-particle":"Van","parse-names":false,"suffix":""}],"container-title":"Annals of Pharmacotherapy","id":"ITEM-1","issued":{"date-parts":[["2009"]]},"page":"642-649","title":"Patients' perceptions of information received at the start of selective serotonin-reuptake inhibitor treatment: Implications for community pharmacy","type":"article-journal","volume":"43"},"uris":["http://www.mendeley.com/documents/?uuid=8e291ab8-9fcc-48c3-88f7-dc3a9c6b5804"]}],"mendeley":{"formattedCitation":"(32)","plainTextFormattedCitation":"(32)","previouslyFormattedCitation":"(32)"},"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005933BF" w:rsidRPr="005933BF">
              <w:rPr>
                <w:rFonts w:ascii="Times New Roman" w:eastAsia="Times New Roman" w:hAnsi="Times New Roman" w:cs="Times New Roman"/>
                <w:noProof/>
                <w:color w:val="000000"/>
                <w:sz w:val="20"/>
                <w:szCs w:val="20"/>
              </w:rPr>
              <w:t>(32)</w:t>
            </w:r>
            <w:r>
              <w:rPr>
                <w:rFonts w:ascii="Times New Roman" w:eastAsia="Times New Roman" w:hAnsi="Times New Roman" w:cs="Times New Roman"/>
                <w:color w:val="000000"/>
                <w:sz w:val="20"/>
                <w:szCs w:val="20"/>
              </w:rPr>
              <w:fldChar w:fldCharType="end"/>
            </w:r>
          </w:p>
        </w:tc>
      </w:tr>
      <w:tr w:rsidR="00166B6B" w:rsidRPr="00AF104D" w14:paraId="295B65AB" w14:textId="77777777" w:rsidTr="00570ABA">
        <w:trPr>
          <w:trHeight w:val="284"/>
        </w:trPr>
        <w:tc>
          <w:tcPr>
            <w:tcW w:w="3261" w:type="dxa"/>
            <w:vMerge/>
            <w:tcBorders>
              <w:top w:val="nil"/>
              <w:left w:val="nil"/>
              <w:bottom w:val="nil"/>
              <w:right w:val="nil"/>
            </w:tcBorders>
            <w:hideMark/>
          </w:tcPr>
          <w:p w14:paraId="469F78B3" w14:textId="77777777" w:rsidR="00AF104D" w:rsidRPr="00AF104D" w:rsidRDefault="00AF104D" w:rsidP="00166B6B">
            <w:pPr>
              <w:rPr>
                <w:rFonts w:ascii="Times New Roman" w:eastAsia="Times New Roman" w:hAnsi="Times New Roman" w:cs="Times New Roman"/>
                <w:color w:val="000000"/>
                <w:sz w:val="20"/>
                <w:szCs w:val="20"/>
              </w:rPr>
            </w:pPr>
          </w:p>
        </w:tc>
        <w:tc>
          <w:tcPr>
            <w:tcW w:w="7344" w:type="dxa"/>
            <w:tcBorders>
              <w:top w:val="nil"/>
              <w:left w:val="nil"/>
              <w:bottom w:val="nil"/>
              <w:right w:val="nil"/>
            </w:tcBorders>
            <w:shd w:val="clear" w:color="auto" w:fill="auto"/>
            <w:hideMark/>
          </w:tcPr>
          <w:p w14:paraId="6EE639C6" w14:textId="77777777" w:rsidR="00AF104D" w:rsidRPr="00AF104D" w:rsidRDefault="00AF104D" w:rsidP="00166B6B">
            <w:pPr>
              <w:rPr>
                <w:rFonts w:ascii="Times New Roman" w:eastAsia="Times New Roman" w:hAnsi="Times New Roman" w:cs="Times New Roman"/>
                <w:color w:val="000000"/>
                <w:sz w:val="20"/>
                <w:szCs w:val="20"/>
              </w:rPr>
            </w:pPr>
            <w:r w:rsidRPr="00AF104D">
              <w:rPr>
                <w:rFonts w:ascii="Times New Roman" w:eastAsia="Times New Roman" w:hAnsi="Times New Roman" w:cs="Times New Roman"/>
                <w:color w:val="000000"/>
                <w:sz w:val="20"/>
                <w:szCs w:val="20"/>
              </w:rPr>
              <w:t>Chat or online appointments with depression experts</w:t>
            </w:r>
          </w:p>
        </w:tc>
        <w:tc>
          <w:tcPr>
            <w:tcW w:w="2122" w:type="dxa"/>
            <w:tcBorders>
              <w:top w:val="nil"/>
              <w:left w:val="nil"/>
              <w:bottom w:val="nil"/>
              <w:right w:val="nil"/>
            </w:tcBorders>
            <w:shd w:val="clear" w:color="auto" w:fill="auto"/>
            <w:hideMark/>
          </w:tcPr>
          <w:p w14:paraId="11435D77" w14:textId="77777777" w:rsidR="00AF104D" w:rsidRPr="00AF104D" w:rsidRDefault="00AF104D" w:rsidP="00166B6B">
            <w:pPr>
              <w:rPr>
                <w:rFonts w:ascii="Times New Roman" w:eastAsia="Times New Roman" w:hAnsi="Times New Roman" w:cs="Times New Roman"/>
                <w:color w:val="000000"/>
                <w:sz w:val="20"/>
                <w:szCs w:val="20"/>
              </w:rPr>
            </w:pPr>
            <w:r w:rsidRPr="00AF104D">
              <w:rPr>
                <w:rFonts w:ascii="Times New Roman" w:eastAsia="Times New Roman" w:hAnsi="Times New Roman" w:cs="Times New Roman"/>
                <w:color w:val="000000"/>
                <w:sz w:val="20"/>
                <w:szCs w:val="20"/>
              </w:rPr>
              <w:t>1 (10.0%)</w:t>
            </w:r>
          </w:p>
        </w:tc>
        <w:tc>
          <w:tcPr>
            <w:tcW w:w="2300" w:type="dxa"/>
            <w:tcBorders>
              <w:top w:val="nil"/>
              <w:left w:val="nil"/>
              <w:bottom w:val="nil"/>
              <w:right w:val="nil"/>
            </w:tcBorders>
            <w:shd w:val="clear" w:color="auto" w:fill="auto"/>
            <w:hideMark/>
          </w:tcPr>
          <w:p w14:paraId="60654D82" w14:textId="301246B1" w:rsidR="00AF104D" w:rsidRPr="00AF104D" w:rsidRDefault="00214286" w:rsidP="00166B6B">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sidR="005933BF">
              <w:rPr>
                <w:rFonts w:ascii="Times New Roman" w:eastAsia="Times New Roman" w:hAnsi="Times New Roman" w:cs="Times New Roman"/>
                <w:color w:val="000000"/>
                <w:sz w:val="20"/>
                <w:szCs w:val="20"/>
              </w:rPr>
              <w:instrText>ADDIN CSL_CITATION {"citationItems":[{"id":"ITEM-1","itemData":{"DOI":"10.1016/j.apnu.2012.12.001","ISSN":"08839417","PMID":"23540519","abstract":"Nearly one million women each year have pregnancy complications that cause antepartum and postpartum anxiety and depression. This exploratory study determined 1) feasibility of using social media to recruit women with depressive symptoms following high risk pregnancy, 2) women's barriers to treatment, 3) use of online resources for assistance with PPD, and 4) preferences for internet treatment. Among a national sample of 53 women, nearly 70% had major depression. Common barriers were lack of time and stigma. Over 90% of women would use the internet to learn coping strategies for PPD. Women expressed interest in web-based PPD treatment and identified desired characteristics of an intervention. © 2013 Elsevier Inc.","author":[{"dropping-particle":"","family":"Maloni","given":"Judith A.","non-dropping-particle":"","parse-names":false,"suffix":""},{"dropping-particle":"","family":"Przeworski","given":"Amy","non-dropping-particle":"","parse-names":false,"suffix":""},{"dropping-particle":"","family":"Damato","given":"Elizabeth G.","non-dropping-particle":"","parse-names":false,"suffix":""}],"container-title":"Archives of Psychiatric Nursing","id":"ITEM-1","issued":{"date-parts":[["2013"]]},"page":"90-95","publisher":"Elsevier Inc.","title":"Web Recruitment and Internet Use and Preferences Reported by Women With Postpartum Depression After Pregnancy Complications","type":"article-journal","volume":"27"},"uris":["http://www.mendeley.com/documents/?uuid=f6dba527-82bc-4dab-9d7f-3f561e483625"]}],"mendeley":{"formattedCitation":"(16)","plainTextFormattedCitation":"(16)","previouslyFormattedCitation":"(16)"},"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005933BF" w:rsidRPr="005933BF">
              <w:rPr>
                <w:rFonts w:ascii="Times New Roman" w:eastAsia="Times New Roman" w:hAnsi="Times New Roman" w:cs="Times New Roman"/>
                <w:noProof/>
                <w:color w:val="000000"/>
                <w:sz w:val="20"/>
                <w:szCs w:val="20"/>
              </w:rPr>
              <w:t>(16)</w:t>
            </w:r>
            <w:r>
              <w:rPr>
                <w:rFonts w:ascii="Times New Roman" w:eastAsia="Times New Roman" w:hAnsi="Times New Roman" w:cs="Times New Roman"/>
                <w:color w:val="000000"/>
                <w:sz w:val="20"/>
                <w:szCs w:val="20"/>
              </w:rPr>
              <w:fldChar w:fldCharType="end"/>
            </w:r>
          </w:p>
        </w:tc>
      </w:tr>
      <w:tr w:rsidR="00166B6B" w:rsidRPr="00AF104D" w14:paraId="2A9CEA25" w14:textId="77777777" w:rsidTr="00570ABA">
        <w:trPr>
          <w:trHeight w:val="284"/>
        </w:trPr>
        <w:tc>
          <w:tcPr>
            <w:tcW w:w="3261" w:type="dxa"/>
            <w:vMerge w:val="restart"/>
            <w:tcBorders>
              <w:top w:val="nil"/>
              <w:left w:val="nil"/>
              <w:bottom w:val="nil"/>
              <w:right w:val="nil"/>
            </w:tcBorders>
            <w:shd w:val="clear" w:color="auto" w:fill="auto"/>
            <w:hideMark/>
          </w:tcPr>
          <w:p w14:paraId="32582B1C" w14:textId="77777777" w:rsidR="00AF104D" w:rsidRPr="00AF104D" w:rsidRDefault="00AF104D" w:rsidP="00166B6B">
            <w:pPr>
              <w:rPr>
                <w:rFonts w:ascii="Times New Roman" w:eastAsia="Times New Roman" w:hAnsi="Times New Roman" w:cs="Times New Roman"/>
                <w:color w:val="000000"/>
                <w:sz w:val="20"/>
                <w:szCs w:val="20"/>
              </w:rPr>
            </w:pPr>
            <w:r w:rsidRPr="00AF104D">
              <w:rPr>
                <w:rFonts w:ascii="Times New Roman" w:eastAsia="Times New Roman" w:hAnsi="Times New Roman" w:cs="Times New Roman"/>
                <w:color w:val="000000"/>
                <w:sz w:val="20"/>
                <w:szCs w:val="20"/>
              </w:rPr>
              <w:t>Written materials (k=6, 46.2%)</w:t>
            </w:r>
          </w:p>
        </w:tc>
        <w:tc>
          <w:tcPr>
            <w:tcW w:w="7344" w:type="dxa"/>
            <w:tcBorders>
              <w:top w:val="nil"/>
              <w:left w:val="nil"/>
              <w:bottom w:val="nil"/>
              <w:right w:val="nil"/>
            </w:tcBorders>
            <w:shd w:val="clear" w:color="auto" w:fill="auto"/>
            <w:hideMark/>
          </w:tcPr>
          <w:p w14:paraId="7B7AB0C7" w14:textId="77777777" w:rsidR="00AF104D" w:rsidRPr="00AF104D" w:rsidRDefault="00AF104D" w:rsidP="00166B6B">
            <w:pPr>
              <w:rPr>
                <w:rFonts w:ascii="Times New Roman" w:eastAsia="Times New Roman" w:hAnsi="Times New Roman" w:cs="Times New Roman"/>
                <w:color w:val="000000"/>
                <w:sz w:val="20"/>
                <w:szCs w:val="20"/>
              </w:rPr>
            </w:pPr>
            <w:r w:rsidRPr="00AF104D">
              <w:rPr>
                <w:rFonts w:ascii="Times New Roman" w:eastAsia="Times New Roman" w:hAnsi="Times New Roman" w:cs="Times New Roman"/>
                <w:color w:val="000000"/>
                <w:sz w:val="20"/>
                <w:szCs w:val="20"/>
              </w:rPr>
              <w:t>Patient information leaflets, brochures, and pamphlets</w:t>
            </w:r>
          </w:p>
        </w:tc>
        <w:tc>
          <w:tcPr>
            <w:tcW w:w="2122" w:type="dxa"/>
            <w:tcBorders>
              <w:top w:val="nil"/>
              <w:left w:val="nil"/>
              <w:bottom w:val="nil"/>
              <w:right w:val="nil"/>
            </w:tcBorders>
            <w:shd w:val="clear" w:color="auto" w:fill="auto"/>
            <w:hideMark/>
          </w:tcPr>
          <w:p w14:paraId="2CDCB9CE" w14:textId="77777777" w:rsidR="00AF104D" w:rsidRPr="00AF104D" w:rsidRDefault="00AF104D" w:rsidP="00166B6B">
            <w:pPr>
              <w:rPr>
                <w:rFonts w:ascii="Times New Roman" w:eastAsia="Times New Roman" w:hAnsi="Times New Roman" w:cs="Times New Roman"/>
                <w:color w:val="000000"/>
                <w:sz w:val="20"/>
                <w:szCs w:val="20"/>
              </w:rPr>
            </w:pPr>
            <w:r w:rsidRPr="00AF104D">
              <w:rPr>
                <w:rFonts w:ascii="Times New Roman" w:eastAsia="Times New Roman" w:hAnsi="Times New Roman" w:cs="Times New Roman"/>
                <w:color w:val="000000"/>
                <w:sz w:val="20"/>
                <w:szCs w:val="20"/>
              </w:rPr>
              <w:t>4 (66.7%)</w:t>
            </w:r>
          </w:p>
        </w:tc>
        <w:tc>
          <w:tcPr>
            <w:tcW w:w="2300" w:type="dxa"/>
            <w:tcBorders>
              <w:top w:val="nil"/>
              <w:left w:val="nil"/>
              <w:bottom w:val="nil"/>
              <w:right w:val="nil"/>
            </w:tcBorders>
            <w:shd w:val="clear" w:color="auto" w:fill="auto"/>
            <w:hideMark/>
          </w:tcPr>
          <w:p w14:paraId="2AD0E2E3" w14:textId="754909B6" w:rsidR="00AF104D" w:rsidRPr="00AF104D" w:rsidRDefault="00A460A2" w:rsidP="00166B6B">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sidR="005933BF">
              <w:rPr>
                <w:rFonts w:ascii="Times New Roman" w:eastAsia="Times New Roman" w:hAnsi="Times New Roman" w:cs="Times New Roman"/>
                <w:color w:val="000000"/>
                <w:sz w:val="20"/>
                <w:szCs w:val="20"/>
              </w:rPr>
              <w:instrText>ADDIN CSL_CITATION {"citationItems":[{"id":"ITEM-1","itemData":{"DOI":"10.1080/02646838.2013.800635","ISSN":"02646838","abstract":"Objective: This study aimed to elicit and explore the experiences of teenage mothers with postpartum depression focussing on their experiences of being a teenage mother; support needs and the potential for support and education to be delivered by healthcare workers, or peers. Background: Teenage mothers are three times more likely to get postnatal depression than older mothers and are at increased risk of poorer mental health for up to three years postpartum. Method: Fifteen first-time mothers aged 16-19, living in Stoke on Trent, UK, with an infant aged under one year and suffering from postpartum depression were interviewed. Qualitative data were analysed using thematic framework analysis to identify emergent patterns and themes. Results: Four key themes emerged: stigma and perceptions of being judged; social and professional support; knowledge and information; and barriers to utilising support. Conclusion: The results highlighted the stigma, both real and perceived, that teenage mothers experienced as well as the lack of informal support networks for many and the unavailability of relevant and appropriate information targeted at teenage mothers. Some mothers highlighted the positive relationships they had with their health visitor which was essential to them in building a trusting relationship. However, not all had such good experiences, with some reporting that they did not know who their health visitor was. The need for tailored services and innovative methods of delivery are highlighted. © 2013 © 2013 Society for Reproductive and Infant Psychology.","author":[{"dropping-particle":"","family":"Boath","given":"Elizabeth Hardie","non-dropping-particle":"","parse-names":false,"suffix":""},{"dropping-particle":"","family":"Henshaw","given":"Carol","non-dropping-particle":"","parse-names":false,"suffix":""},{"dropping-particle":"","family":"Bradley","given":"Eleanor","non-dropping-particle":"","parse-names":false,"suffix":""}],"container-title":"Journal of Reproductive and Infant Psychology","id":"ITEM-1","issue":"4","issued":{"date-parts":[["2013"]]},"page":"352-369","title":"Meeting the challenges of teenage mothers with postpartum depression: overcoming stigma through support","type":"article-journal","volume":"31"},"uris":["http://www.mendeley.com/documents/?uuid=fbc7ea75-7b29-4733-bed2-c878347b4b2b"]},{"id":"ITEM-2","itemData":{"DOI":"10.1176/appi.ps.201200382","ISSN":"10752730","PMID":"23677460","abstract":"Objective: Psychiatric patients currently have access to a plethora of information about their illness. However, little systematic research has explored what psychiatric patients would like to learn about their illness. This study addressed the knowledge gap by asking outpatients with schizophrenia and mood disorders what they wished to learn about their illness and how they preferred to learn this information. Methods: An exploratory survey of psychiatric outpatients was conducted between April 2011 and June 2012. A total of 202 outpatients with a diagnosis of either schizophrenia or related disorder (ICD-10 codes F20-F29) (N=106) or mood disorder (ICD-10 codes F30-F39) (N=96) were interviewed after routine meetings with their psychiatrist. Interviews were conducted with open- and closed-ended questions in outpatient clinics across East London, United Kingdom. Open-ended questions were analyzed qualitatively, and closed-ended questions were analyzed quantitatively. Results: Over two-thirds of psychiatric outpatients (68%) reported that they would like to learn more about their illness. Overall, patients' wishes for learning were heterogeneous. However, both diagnostic groups ranked \"the cause of the illness\" as their top information need. Most patients preferred to learn through one-to-one conversations with their psychiatrist (schizophrenia, 92%; mood disorder, 84%). Conclusions: In regard to educating patients about their illness, there is no one-size-fits-all approach. Health care professionals need to be sensitive to individual learning preferences, which vary and can include group-based approaches. The results have implications for the training of psychiatrists. In particular, psychiatrists need to be equipped to address patients' questions about the cause of the illness.","author":[{"dropping-particle":"","family":"Hallett","given":"Claudia","non-dropping-particle":"","parse-names":false,"suffix":""},{"dropping-particle":"","family":"Gupta","given":"Sonali","non-dropping-particle":"","parse-names":false,"suffix":""},{"dropping-particle":"","family":"Priebe","given":"Stefan","non-dropping-particle":"","parse-names":false,"suffix":""}],"container-title":"Psychiatric Services","id":"ITEM-2","issue":"8","issued":{"date-parts":[["2013"]]},"page":"764-769","title":"What do outpatients with schizophrenia and mood disorders want to learn about their illness?","type":"article-journal","volume":"64"},"uris":["http://www.mendeley.com/documents/?uuid=8dad72fb-6385-4d7d-9ab5-f549e7cb386c"]},{"id":"ITEM-3","itemData":{"author":[{"dropping-particle":"","family":"Stacey","given":"D.","non-dropping-particle":"","parse-names":false,"suffix":""},{"dropping-particle":"","family":"Menard","given":"P.","non-dropping-particle":"","parse-names":false,"suffix":""},{"dropping-particle":"","family":"Gaboury","given":"I.","non-dropping-particle":"","parse-names":false,"suffix":""},{"dropping-particle":"","family":"Jacobsen","given":"M.","non-dropping-particle":"","parse-names":false,"suffix":""},{"dropping-particle":"","family":"Sharif","given":"F.","non-dropping-particle":"","parse-names":false,"suffix":""},{"dropping-particle":"","family":"Ritchie","given":"L.","non-dropping-particle":"","parse-names":false,"suffix":""},{"dropping-particle":"","family":"Bunn","given":"H.","non-dropping-particle":"","parse-names":false,"suffix":""}],"container-title":"Journal of Psychiatric and Mental Health Nursing","id":"ITEM-3","issued":{"date-parts":[["2008"]]},"page":"287-295","title":"Decision-making needs of patients with depression: a descriptive study","type":"article-journal","volume":"15"},"uris":["http://www.mendeley.com/documents/?uuid=d86b1f6f-81b5-4890-9b30-4e9b8d498f08"]},{"id":"ITEM-4","itemData":{"DOI":"10.1007/s10597-011-9388-7","ISSN":"00103853","PMID":"21267653","abstract":"We conducted focus groups with Latinos enrolled in a Medicaid health plan in order to ask about the barriers to and facilitators of depression treatment in general as well as barriers to participation in depression telephone care management. Telephone care management has been designed for and tested in primary care settings as a way of assisting physicians with caring for their depressed patients. It consists of regular brief contacts between the care manager and the patient; the care manager educates, tracks, and monitors patients with depression, coordinates care between the patient and primary care physician, and may provide short-term psychotherapy. We conducted qualitative analyses of four focus groups (n = 30 participants) composed of Latinos who endorsed having been depressed themselves or having had a close friend or family member with depression, stress, nervios, or worries. Within the area of barriers and facilitators of receiving care for depression, we identified the following themes: vulnerability, social connection and engagement, language, culture, insurance/money, stigma, disengagement, information, and family. Participants discussed attitudes toward: importance of seeking help for depression, specific types of treatments, healthcare providers, continuity and coordination of care, and phone calls. Improved understanding of barriers and facilitators of depression treatment in general and depression care management in particular for Latinos enrolled in Medicaid should lead to interventions better able to meet the needs of this particular group. © Springer Science+Business Media, LLC 2010.","author":[{"dropping-particle":"","family":"Uebelacker","given":"Lisa A.","non-dropping-particle":"","parse-names":false,"suffix":""},{"dropping-particle":"","family":"Marootian","given":"Beth A.","non-dropping-particle":"","parse-names":false,"suffix":""},{"dropping-particle":"","family":"Pirraglia","given":"Paul A.","non-dropping-particle":"","parse-names":false,"suffix":""},{"dropping-particle":"","family":"Primack","given":"Jennifer","non-dropping-particle":"","parse-names":false,"suffix":""},{"dropping-particle":"","family":"Tigue","given":"Patrick M.","non-dropping-particle":"","parse-names":false,"suffix":""},{"dropping-particle":"","family":"Haggarty","given":"Ryan","non-dropping-particle":"","parse-names":false,"suffix":""},{"dropping-particle":"","family":"Velazquez","given":"Lavinia","non-dropping-particle":"","parse-names":false,"suffix":""},{"dropping-particle":"","family":"Bowdoin","given":"Jennifer J.","non-dropping-particle":"","parse-names":false,"suffix":""},{"dropping-particle":"","family":"Kalibatseva","given":"Zornitsa","non-dropping-particle":"","parse-names":false,"suffix":""},{"dropping-particle":"","family":"Miller","given":"Ivan W.","non-dropping-particle":"","parse-names":false,"suffix":""}],"container-title":"Community Mental Health Journal","id":"ITEM-4","issued":{"date-parts":[["2012"]]},"page":"114-126","title":"Barriers and facilitators of treatment for depression in a Latino community: A focus group study","type":"article-journal","volume":"48"},"uris":["http://www.mendeley.com/documents/?uuid=3a87e2f3-0d95-4afd-be10-9feb60dc47e4"]}],"mendeley":{"formattedCitation":"(2,18,26,37)","plainTextFormattedCitation":"(2,18,26,37)","previouslyFormattedCitation":"(2,18,26,37)"},"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005933BF" w:rsidRPr="005933BF">
              <w:rPr>
                <w:rFonts w:ascii="Times New Roman" w:eastAsia="Times New Roman" w:hAnsi="Times New Roman" w:cs="Times New Roman"/>
                <w:noProof/>
                <w:color w:val="000000"/>
                <w:sz w:val="20"/>
                <w:szCs w:val="20"/>
              </w:rPr>
              <w:t>(2,18,26,37)</w:t>
            </w:r>
            <w:r>
              <w:rPr>
                <w:rFonts w:ascii="Times New Roman" w:eastAsia="Times New Roman" w:hAnsi="Times New Roman" w:cs="Times New Roman"/>
                <w:color w:val="000000"/>
                <w:sz w:val="20"/>
                <w:szCs w:val="20"/>
              </w:rPr>
              <w:fldChar w:fldCharType="end"/>
            </w:r>
          </w:p>
        </w:tc>
      </w:tr>
      <w:tr w:rsidR="00166B6B" w:rsidRPr="00AF104D" w14:paraId="368BB7E6" w14:textId="77777777" w:rsidTr="00570ABA">
        <w:trPr>
          <w:trHeight w:val="284"/>
        </w:trPr>
        <w:tc>
          <w:tcPr>
            <w:tcW w:w="3261" w:type="dxa"/>
            <w:vMerge/>
            <w:tcBorders>
              <w:top w:val="nil"/>
              <w:left w:val="nil"/>
              <w:bottom w:val="nil"/>
              <w:right w:val="nil"/>
            </w:tcBorders>
            <w:hideMark/>
          </w:tcPr>
          <w:p w14:paraId="60CF5273" w14:textId="77777777" w:rsidR="00AF104D" w:rsidRPr="00AF104D" w:rsidRDefault="00AF104D" w:rsidP="00166B6B">
            <w:pPr>
              <w:rPr>
                <w:rFonts w:ascii="Times New Roman" w:eastAsia="Times New Roman" w:hAnsi="Times New Roman" w:cs="Times New Roman"/>
                <w:color w:val="000000"/>
                <w:sz w:val="20"/>
                <w:szCs w:val="20"/>
              </w:rPr>
            </w:pPr>
          </w:p>
        </w:tc>
        <w:tc>
          <w:tcPr>
            <w:tcW w:w="7344" w:type="dxa"/>
            <w:tcBorders>
              <w:top w:val="nil"/>
              <w:left w:val="nil"/>
              <w:bottom w:val="nil"/>
              <w:right w:val="nil"/>
            </w:tcBorders>
            <w:shd w:val="clear" w:color="auto" w:fill="auto"/>
            <w:hideMark/>
          </w:tcPr>
          <w:p w14:paraId="0C9AEAC9" w14:textId="77777777" w:rsidR="00AF104D" w:rsidRPr="00AF104D" w:rsidRDefault="00AF104D" w:rsidP="00166B6B">
            <w:pPr>
              <w:rPr>
                <w:rFonts w:ascii="Times New Roman" w:eastAsia="Times New Roman" w:hAnsi="Times New Roman" w:cs="Times New Roman"/>
                <w:color w:val="000000"/>
                <w:sz w:val="20"/>
                <w:szCs w:val="20"/>
              </w:rPr>
            </w:pPr>
            <w:r w:rsidRPr="00AF104D">
              <w:rPr>
                <w:rFonts w:ascii="Times New Roman" w:eastAsia="Times New Roman" w:hAnsi="Times New Roman" w:cs="Times New Roman"/>
                <w:color w:val="000000"/>
                <w:sz w:val="20"/>
                <w:szCs w:val="20"/>
              </w:rPr>
              <w:t>Books (e.g., literature on depression)</w:t>
            </w:r>
          </w:p>
        </w:tc>
        <w:tc>
          <w:tcPr>
            <w:tcW w:w="2122" w:type="dxa"/>
            <w:tcBorders>
              <w:top w:val="nil"/>
              <w:left w:val="nil"/>
              <w:bottom w:val="nil"/>
              <w:right w:val="nil"/>
            </w:tcBorders>
            <w:shd w:val="clear" w:color="auto" w:fill="auto"/>
            <w:hideMark/>
          </w:tcPr>
          <w:p w14:paraId="2E2DCECD" w14:textId="77777777" w:rsidR="00AF104D" w:rsidRPr="00AF104D" w:rsidRDefault="00AF104D" w:rsidP="00166B6B">
            <w:pPr>
              <w:rPr>
                <w:rFonts w:ascii="Times New Roman" w:eastAsia="Times New Roman" w:hAnsi="Times New Roman" w:cs="Times New Roman"/>
                <w:color w:val="000000"/>
                <w:sz w:val="20"/>
                <w:szCs w:val="20"/>
              </w:rPr>
            </w:pPr>
            <w:r w:rsidRPr="00AF104D">
              <w:rPr>
                <w:rFonts w:ascii="Times New Roman" w:eastAsia="Times New Roman" w:hAnsi="Times New Roman" w:cs="Times New Roman"/>
                <w:color w:val="000000"/>
                <w:sz w:val="20"/>
                <w:szCs w:val="20"/>
              </w:rPr>
              <w:t>4 (66.7%)</w:t>
            </w:r>
          </w:p>
        </w:tc>
        <w:tc>
          <w:tcPr>
            <w:tcW w:w="2300" w:type="dxa"/>
            <w:tcBorders>
              <w:top w:val="nil"/>
              <w:left w:val="nil"/>
              <w:bottom w:val="nil"/>
              <w:right w:val="nil"/>
            </w:tcBorders>
            <w:shd w:val="clear" w:color="auto" w:fill="auto"/>
            <w:hideMark/>
          </w:tcPr>
          <w:p w14:paraId="2E6367A4" w14:textId="39C0F1B4" w:rsidR="00A460A2" w:rsidRPr="00AF104D" w:rsidRDefault="00A460A2" w:rsidP="00166B6B">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sidR="005933BF">
              <w:rPr>
                <w:rFonts w:ascii="Times New Roman" w:eastAsia="Times New Roman" w:hAnsi="Times New Roman" w:cs="Times New Roman"/>
                <w:color w:val="000000"/>
                <w:sz w:val="20"/>
                <w:szCs w:val="20"/>
              </w:rPr>
              <w:instrText>ADDIN CSL_CITATION {"citationItems":[{"id":"ITEM-1","itemData":{"DOI":"10.1080/02646830310001643085","ISSN":"02646838","abstract":"Postnatal depression (PND) is a major public health concern, yet services are lacking. Most women with PND receive routine primary care from general practitioners, health visitors, and in a few cases community psychiatric nurses. A Parent and Baby Day Unit (PBDU) has been developed in Stoke-on-Trent and attendance at this Unit has a greater therapeutic impact on PND than routine primary care (RPC). This small pilot study elicits user views to understand the role of specialist and routine care in PND treatment and pinpoints which aspects of specialist care are important to women. Thirty women with PND attending the PBDU and 30 receiving RPC completed a questionnaire on their views of the service they received. Written comments were analysed thematically using content analytic techniques. The majority of women attending the PBDU were satisfied with this service, whereas women receiving RPC were dissatisfied with their treatment and a perceived absence of information. The main value of the PBDU seems to be one of social support. Effective communication from primary care professionals is important for women with PND and a perceived lack of information is a major cause of dissatisfaction. Availability of peer and professional support is perceived as valuable, but is insufficient within primary care. © 2004 Society for Reproductive and Infant Psychology.","author":[{"dropping-particle":"","family":"Boath","given":"Elizabeth Hardie","non-dropping-particle":"","parse-names":false,"suffix":""},{"dropping-particle":"","family":"Bradley","given":"E.","non-dropping-particle":"","parse-names":false,"suffix":""},{"dropping-particle":"","family":"Anthony","given":"P.","non-dropping-particle":"","parse-names":false,"suffix":""}],"container-title":"Journal of Reproductive and Infant Psychology","id":"ITEM-1","issue":"1","issued":{"date-parts":[["2004"]]},"page":"13-24","title":"User's views of two alternative approaches to the treatment of postnatal depression","type":"article-journal","volume":"22"},"uris":["http://www.mendeley.com/documents/?uuid=b7f53320-02bb-4e22-a44e-7917025c1206"]},{"id":"ITEM-2","itemData":{"DOI":"10.1176/appi.ps.201200382","ISSN":"10752730","PMID":"23677460","abstract":"Objective: Psychiatric patients currently have access to a plethora of information about their illness. However, little systematic research has explored what psychiatric patients would like to learn about their illness. This study addressed the knowledge gap by asking outpatients with schizophrenia and mood disorders what they wished to learn about their illness and how they preferred to learn this information. Methods: An exploratory survey of psychiatric outpatients was conducted between April 2011 and June 2012. A total of 202 outpatients with a diagnosis of either schizophrenia or related disorder (ICD-10 codes F20-F29) (N=106) or mood disorder (ICD-10 codes F30-F39) (N=96) were interviewed after routine meetings with their psychiatrist. Interviews were conducted with open- and closed-ended questions in outpatient clinics across East London, United Kingdom. Open-ended questions were analyzed qualitatively, and closed-ended questions were analyzed quantitatively. Results: Over two-thirds of psychiatric outpatients (68%) reported that they would like to learn more about their illness. Overall, patients' wishes for learning were heterogeneous. However, both diagnostic groups ranked \"the cause of the illness\" as their top information need. Most patients preferred to learn through one-to-one conversations with their psychiatrist (schizophrenia, 92%; mood disorder, 84%). Conclusions: In regard to educating patients about their illness, there is no one-size-fits-all approach. Health care professionals need to be sensitive to individual learning preferences, which vary and can include group-based approaches. The results have implications for the training of psychiatrists. In particular, psychiatrists need to be equipped to address patients' questions about the cause of the illness.","author":[{"dropping-particle":"","family":"Hallett","given":"Claudia","non-dropping-particle":"","parse-names":false,"suffix":""},{"dropping-particle":"","family":"Gupta","given":"Sonali","non-dropping-particle":"","parse-names":false,"suffix":""},{"dropping-particle":"","family":"Priebe","given":"Stefan","non-dropping-particle":"","parse-names":false,"suffix":""}],"container-title":"Psychiatric Services","id":"ITEM-2","issue":"8","issued":{"date-parts":[["2013"]]},"page":"764-769","title":"What do outpatients with schizophrenia and mood disorders want to learn about their illness?","type":"article-journal","volume":"64"},"uris":["http://www.mendeley.com/documents/?uuid=8dad72fb-6385-4d7d-9ab5-f549e7cb386c"]},{"id":"ITEM-3","itemData":{"DOI":"10.1016/j.jad.2008.06.024","ISSN":"01650327","PMID":"18691765","abstract":"Background: People with depression commonly use the Internet to access antidepressant information, but the quality of this information is highly variable. The objective of this study was to assess how and why people use the Internet to access antidepressant information, and the self-reported impact of information obtained online. Methods: Six focus groups were conducted with a cross-section of Internet users (n = 29) with depression. Focus group transcripts were thematically content analyzed using a constant comparison approach. Results: Reasons cited for seeking online information included to obtain a second opinion, to verify information provided in the Package Information Leaflet, to prepare to visit to a physician, and to learn about peer experiences. The Internet was used to complement rather than replace information provided by health professionals. The self-reported impacts of utilizing online drug information included increased autonomy, improved knowledge, being reassured, deciding to change a dose, to discontinue a drug and to suggest a new drug to a physician. Limitations: Additional quantitative research and a random sampling technique would be required to obtain generalizable results and to assess the relative importance of the various reasons cited by the focus group participants. Conclusions: The Internet was perceived as an important source of additional drug information, particularly when fear of stigmatization or depression related symptoms limited information seeking from other sources. Health professionals should design online services and direct their clients to accurate and reliable sources of online drug information. © 2008 Elsevier B.V. All rights reserved.","author":[{"dropping-particle":"","family":"Pohjanoksa-Mäntylä","given":"Marika","non-dropping-particle":"","parse-names":false,"suffix":""},{"dropping-particle":"","family":"Saari","given":"Johanna K.","non-dropping-particle":"","parse-names":false,"suffix":""},{"dropping-particle":"","family":"Närhi","given":"Ulla","non-dropping-particle":"","parse-names":false,"suffix":""},{"dropping-particle":"","family":"Karjalainen","given":"Anna","non-dropping-particle":"","parse-names":false,"suffix":""},{"dropping-particle":"","family":"Pylkkänen","given":"Kari","non-dropping-particle":"","parse-names":false,"suffix":""},{"dropping-particle":"","family":"Airaksinen","given":"Marja S.","non-dropping-particle":"","parse-names":false,"suffix":""},{"dropping-particle":"","family":"Bell","given":"J. Simon","non-dropping-particle":"","parse-names":false,"suffix":""}],"container-title":"Journal of Affective Disorders","id":"ITEM-3","issued":{"date-parts":[["2009"]]},"page":"333-339","publisher":"Elsevier B.V.","title":"How and why do people with depression access and utilize online drug information: A qualitative study","type":"article-journal","volume":"114"},"uris":["http://www.mendeley.com/documents/?uuid=23e46361-0bf0-4234-910c-26c528bbc4a3"]},{"id":"ITEM-4","itemData":{"author":[{"dropping-particle":"","family":"Stacey","given":"D.","non-dropping-particle":"","parse-names":false,"suffix":""},{"dropping-particle":"","family":"Menard","given":"P.","non-dropping-particle":"","parse-names":false,"suffix":""},{"dropping-particle":"","family":"Gaboury","given":"I.","non-dropping-particle":"","parse-names":false,"suffix":""},{"dropping-particle":"","family":"Jacobsen","given":"M.","non-dropping-particle":"","parse-names":false,"suffix":""},{"dropping-particle":"","family":"Sharif","given":"F.","non-dropping-particle":"","parse-names":false,"suffix":""},{"dropping-particle":"","family":"Ritchie","given":"L.","non-dropping-particle":"","parse-names":false,"suffix":""},{"dropping-particle":"","family":"Bunn","given":"H.","non-dropping-particle":"","parse-names":false,"suffix":""}],"container-title":"Journal of Psychiatric and Mental Health Nursing","id":"ITEM-4","issued":{"date-parts":[["2008"]]},"page":"287-295","title":"Decision-making needs of patients with depression: a descriptive study","type":"article-journal","volume":"15"},"uris":["http://www.mendeley.com/documents/?uuid=d86b1f6f-81b5-4890-9b30-4e9b8d498f08"]}],"mendeley":{"formattedCitation":"(20,26,36,37)","plainTextFormattedCitation":"(20,26,36,37)","previouslyFormattedCitation":"(20,26,36,37)"},"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005933BF" w:rsidRPr="005933BF">
              <w:rPr>
                <w:rFonts w:ascii="Times New Roman" w:eastAsia="Times New Roman" w:hAnsi="Times New Roman" w:cs="Times New Roman"/>
                <w:noProof/>
                <w:color w:val="000000"/>
                <w:sz w:val="20"/>
                <w:szCs w:val="20"/>
              </w:rPr>
              <w:t>(20,26,36,37)</w:t>
            </w:r>
            <w:r>
              <w:rPr>
                <w:rFonts w:ascii="Times New Roman" w:eastAsia="Times New Roman" w:hAnsi="Times New Roman" w:cs="Times New Roman"/>
                <w:color w:val="000000"/>
                <w:sz w:val="20"/>
                <w:szCs w:val="20"/>
              </w:rPr>
              <w:fldChar w:fldCharType="end"/>
            </w:r>
          </w:p>
        </w:tc>
      </w:tr>
      <w:tr w:rsidR="00166B6B" w:rsidRPr="00AF104D" w14:paraId="161E76BF" w14:textId="77777777" w:rsidTr="00570ABA">
        <w:trPr>
          <w:trHeight w:val="284"/>
        </w:trPr>
        <w:tc>
          <w:tcPr>
            <w:tcW w:w="3261" w:type="dxa"/>
            <w:vMerge/>
            <w:tcBorders>
              <w:top w:val="nil"/>
              <w:left w:val="nil"/>
              <w:bottom w:val="nil"/>
              <w:right w:val="nil"/>
            </w:tcBorders>
            <w:hideMark/>
          </w:tcPr>
          <w:p w14:paraId="291ACAAC" w14:textId="77777777" w:rsidR="00AF104D" w:rsidRPr="00AF104D" w:rsidRDefault="00AF104D" w:rsidP="00166B6B">
            <w:pPr>
              <w:rPr>
                <w:rFonts w:ascii="Times New Roman" w:eastAsia="Times New Roman" w:hAnsi="Times New Roman" w:cs="Times New Roman"/>
                <w:color w:val="000000"/>
                <w:sz w:val="20"/>
                <w:szCs w:val="20"/>
              </w:rPr>
            </w:pPr>
          </w:p>
        </w:tc>
        <w:tc>
          <w:tcPr>
            <w:tcW w:w="7344" w:type="dxa"/>
            <w:tcBorders>
              <w:top w:val="nil"/>
              <w:left w:val="nil"/>
              <w:bottom w:val="nil"/>
              <w:right w:val="nil"/>
            </w:tcBorders>
            <w:shd w:val="clear" w:color="auto" w:fill="auto"/>
            <w:hideMark/>
          </w:tcPr>
          <w:p w14:paraId="03DDF357" w14:textId="77777777" w:rsidR="00AF104D" w:rsidRPr="00AF104D" w:rsidRDefault="00AF104D" w:rsidP="00166B6B">
            <w:pPr>
              <w:rPr>
                <w:rFonts w:ascii="Times New Roman" w:eastAsia="Times New Roman" w:hAnsi="Times New Roman" w:cs="Times New Roman"/>
                <w:color w:val="000000"/>
                <w:sz w:val="20"/>
                <w:szCs w:val="20"/>
              </w:rPr>
            </w:pPr>
            <w:r w:rsidRPr="00AF104D">
              <w:rPr>
                <w:rFonts w:ascii="Times New Roman" w:eastAsia="Times New Roman" w:hAnsi="Times New Roman" w:cs="Times New Roman"/>
                <w:color w:val="000000"/>
                <w:sz w:val="20"/>
                <w:szCs w:val="20"/>
              </w:rPr>
              <w:t>Magazines</w:t>
            </w:r>
          </w:p>
        </w:tc>
        <w:tc>
          <w:tcPr>
            <w:tcW w:w="2122" w:type="dxa"/>
            <w:tcBorders>
              <w:top w:val="nil"/>
              <w:left w:val="nil"/>
              <w:bottom w:val="nil"/>
              <w:right w:val="nil"/>
            </w:tcBorders>
            <w:shd w:val="clear" w:color="auto" w:fill="auto"/>
            <w:hideMark/>
          </w:tcPr>
          <w:p w14:paraId="74CD15B0" w14:textId="77777777" w:rsidR="00AF104D" w:rsidRPr="00AF104D" w:rsidRDefault="00AF104D" w:rsidP="00166B6B">
            <w:pPr>
              <w:rPr>
                <w:rFonts w:ascii="Times New Roman" w:eastAsia="Times New Roman" w:hAnsi="Times New Roman" w:cs="Times New Roman"/>
                <w:color w:val="000000"/>
                <w:sz w:val="20"/>
                <w:szCs w:val="20"/>
              </w:rPr>
            </w:pPr>
            <w:r w:rsidRPr="00AF104D">
              <w:rPr>
                <w:rFonts w:ascii="Times New Roman" w:eastAsia="Times New Roman" w:hAnsi="Times New Roman" w:cs="Times New Roman"/>
                <w:color w:val="000000"/>
                <w:sz w:val="20"/>
                <w:szCs w:val="20"/>
              </w:rPr>
              <w:t>2 (33.3%)</w:t>
            </w:r>
          </w:p>
        </w:tc>
        <w:tc>
          <w:tcPr>
            <w:tcW w:w="2300" w:type="dxa"/>
            <w:tcBorders>
              <w:top w:val="nil"/>
              <w:left w:val="nil"/>
              <w:bottom w:val="nil"/>
              <w:right w:val="nil"/>
            </w:tcBorders>
            <w:shd w:val="clear" w:color="auto" w:fill="auto"/>
            <w:hideMark/>
          </w:tcPr>
          <w:p w14:paraId="7AC5ECE8" w14:textId="78B4C0D4" w:rsidR="00AF104D" w:rsidRPr="00AF104D" w:rsidRDefault="00A460A2" w:rsidP="00166B6B">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sidR="005933BF">
              <w:rPr>
                <w:rFonts w:ascii="Times New Roman" w:eastAsia="Times New Roman" w:hAnsi="Times New Roman" w:cs="Times New Roman"/>
                <w:color w:val="000000"/>
                <w:sz w:val="20"/>
                <w:szCs w:val="20"/>
              </w:rPr>
              <w:instrText>ADDIN CSL_CITATION {"citationItems":[{"id":"ITEM-1","itemData":{"DOI":"10.1080/02646830310001643085","ISSN":"02646838","abstract":"Postnatal depression (PND) is a major public health concern, yet services are lacking. Most women with PND receive routine primary care from general practitioners, health visitors, and in a few cases community psychiatric nurses. A Parent and Baby Day Unit (PBDU) has been developed in Stoke-on-Trent and attendance at this Unit has a greater therapeutic impact on PND than routine primary care (RPC). This small pilot study elicits user views to understand the role of specialist and routine care in PND treatment and pinpoints which aspects of specialist care are important to women. Thirty women with PND attending the PBDU and 30 receiving RPC completed a questionnaire on their views of the service they received. Written comments were analysed thematically using content analytic techniques. The majority of women attending the PBDU were satisfied with this service, whereas women receiving RPC were dissatisfied with their treatment and a perceived absence of information. The main value of the PBDU seems to be one of social support. Effective communication from primary care professionals is important for women with PND and a perceived lack of information is a major cause of dissatisfaction. Availability of peer and professional support is perceived as valuable, but is insufficient within primary care. © 2004 Society for Reproductive and Infant Psychology.","author":[{"dropping-particle":"","family":"Boath","given":"Elizabeth Hardie","non-dropping-particle":"","parse-names":false,"suffix":""},{"dropping-particle":"","family":"Bradley","given":"E.","non-dropping-particle":"","parse-names":false,"suffix":""},{"dropping-particle":"","family":"Anthony","given":"P.","non-dropping-particle":"","parse-names":false,"suffix":""}],"container-title":"Journal of Reproductive and Infant Psychology","id":"ITEM-1","issue":"1","issued":{"date-parts":[["2004"]]},"page":"13-24","title":"User's views of two alternative approaches to the treatment of postnatal depression","type":"article-journal","volume":"22"},"uris":["http://www.mendeley.com/documents/?uuid=b7f53320-02bb-4e22-a44e-7917025c1206"]},{"id":"ITEM-2","itemData":{"author":[{"dropping-particle":"","family":"Stacey","given":"D.","non-dropping-particle":"","parse-names":false,"suffix":""},{"dropping-particle":"","family":"Menard","given":"P.","non-dropping-particle":"","parse-names":false,"suffix":""},{"dropping-particle":"","family":"Gaboury","given":"I.","non-dropping-particle":"","parse-names":false,"suffix":""},{"dropping-particle":"","family":"Jacobsen","given":"M.","non-dropping-particle":"","parse-names":false,"suffix":""},{"dropping-particle":"","family":"Sharif","given":"F.","non-dropping-particle":"","parse-names":false,"suffix":""},{"dropping-particle":"","family":"Ritchie","given":"L.","non-dropping-particle":"","parse-names":false,"suffix":""},{"dropping-particle":"","family":"Bunn","given":"H.","non-dropping-particle":"","parse-names":false,"suffix":""}],"container-title":"Journal of Psychiatric and Mental Health Nursing","id":"ITEM-2","issued":{"date-parts":[["2008"]]},"page":"287-295","title":"Decision-making needs of patients with depression: a descriptive study","type":"article-journal","volume":"15"},"uris":["http://www.mendeley.com/documents/?uuid=d86b1f6f-81b5-4890-9b30-4e9b8d498f08"]}],"mendeley":{"formattedCitation":"(20,37)","plainTextFormattedCitation":"(20,37)","previouslyFormattedCitation":"(20,37)"},"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005933BF" w:rsidRPr="005933BF">
              <w:rPr>
                <w:rFonts w:ascii="Times New Roman" w:eastAsia="Times New Roman" w:hAnsi="Times New Roman" w:cs="Times New Roman"/>
                <w:noProof/>
                <w:color w:val="000000"/>
                <w:sz w:val="20"/>
                <w:szCs w:val="20"/>
              </w:rPr>
              <w:t>(20,37)</w:t>
            </w:r>
            <w:r>
              <w:rPr>
                <w:rFonts w:ascii="Times New Roman" w:eastAsia="Times New Roman" w:hAnsi="Times New Roman" w:cs="Times New Roman"/>
                <w:color w:val="000000"/>
                <w:sz w:val="20"/>
                <w:szCs w:val="20"/>
              </w:rPr>
              <w:fldChar w:fldCharType="end"/>
            </w:r>
          </w:p>
        </w:tc>
      </w:tr>
      <w:tr w:rsidR="00570ABA" w:rsidRPr="00AF104D" w14:paraId="50EEE0D6" w14:textId="77777777" w:rsidTr="00570ABA">
        <w:trPr>
          <w:trHeight w:val="284"/>
        </w:trPr>
        <w:tc>
          <w:tcPr>
            <w:tcW w:w="3261" w:type="dxa"/>
            <w:vMerge w:val="restart"/>
            <w:tcBorders>
              <w:top w:val="nil"/>
              <w:left w:val="nil"/>
              <w:bottom w:val="nil"/>
              <w:right w:val="nil"/>
            </w:tcBorders>
            <w:shd w:val="clear" w:color="auto" w:fill="auto"/>
            <w:noWrap/>
            <w:hideMark/>
          </w:tcPr>
          <w:p w14:paraId="29BE379C" w14:textId="77777777" w:rsidR="00570ABA" w:rsidRPr="00AF104D" w:rsidRDefault="00570ABA" w:rsidP="00570ABA">
            <w:pPr>
              <w:rPr>
                <w:rFonts w:ascii="Times New Roman" w:eastAsia="Times New Roman" w:hAnsi="Times New Roman" w:cs="Times New Roman"/>
                <w:color w:val="000000"/>
                <w:sz w:val="20"/>
                <w:szCs w:val="20"/>
              </w:rPr>
            </w:pPr>
            <w:r w:rsidRPr="00AF104D">
              <w:rPr>
                <w:rFonts w:ascii="Times New Roman" w:eastAsia="Times New Roman" w:hAnsi="Times New Roman" w:cs="Times New Roman"/>
                <w:color w:val="000000"/>
                <w:sz w:val="20"/>
                <w:szCs w:val="20"/>
              </w:rPr>
              <w:t>Media (k = 9, 69.2%)</w:t>
            </w:r>
          </w:p>
        </w:tc>
        <w:tc>
          <w:tcPr>
            <w:tcW w:w="7344" w:type="dxa"/>
            <w:tcBorders>
              <w:top w:val="nil"/>
              <w:left w:val="nil"/>
              <w:bottom w:val="nil"/>
              <w:right w:val="nil"/>
            </w:tcBorders>
            <w:shd w:val="clear" w:color="auto" w:fill="auto"/>
            <w:hideMark/>
          </w:tcPr>
          <w:p w14:paraId="01681452" w14:textId="5D6C073B" w:rsidR="00570ABA" w:rsidRPr="00AF104D" w:rsidRDefault="00570ABA" w:rsidP="00570ABA">
            <w:pPr>
              <w:rPr>
                <w:rFonts w:ascii="Times New Roman" w:eastAsia="Times New Roman" w:hAnsi="Times New Roman" w:cs="Times New Roman"/>
                <w:color w:val="000000"/>
                <w:sz w:val="20"/>
                <w:szCs w:val="20"/>
              </w:rPr>
            </w:pPr>
            <w:r w:rsidRPr="00C93958">
              <w:rPr>
                <w:rFonts w:ascii="Times New Roman" w:eastAsia="Times New Roman" w:hAnsi="Times New Roman" w:cs="Times New Roman"/>
                <w:color w:val="000000"/>
                <w:sz w:val="20"/>
                <w:szCs w:val="20"/>
              </w:rPr>
              <w:t>Broadcast media (e.g., television, videos, commercials, radio, and CDs)</w:t>
            </w:r>
          </w:p>
        </w:tc>
        <w:tc>
          <w:tcPr>
            <w:tcW w:w="2122" w:type="dxa"/>
            <w:tcBorders>
              <w:top w:val="nil"/>
              <w:left w:val="nil"/>
              <w:bottom w:val="nil"/>
              <w:right w:val="nil"/>
            </w:tcBorders>
            <w:shd w:val="clear" w:color="auto" w:fill="auto"/>
            <w:hideMark/>
          </w:tcPr>
          <w:p w14:paraId="10E04D8E" w14:textId="77777777" w:rsidR="00570ABA" w:rsidRPr="00AF104D" w:rsidRDefault="00570ABA" w:rsidP="00570ABA">
            <w:pPr>
              <w:rPr>
                <w:rFonts w:ascii="Times New Roman" w:eastAsia="Times New Roman" w:hAnsi="Times New Roman" w:cs="Times New Roman"/>
                <w:color w:val="000000"/>
                <w:sz w:val="20"/>
                <w:szCs w:val="20"/>
              </w:rPr>
            </w:pPr>
            <w:r w:rsidRPr="00AF104D">
              <w:rPr>
                <w:rFonts w:ascii="Times New Roman" w:eastAsia="Times New Roman" w:hAnsi="Times New Roman" w:cs="Times New Roman"/>
                <w:color w:val="000000"/>
                <w:sz w:val="20"/>
                <w:szCs w:val="20"/>
              </w:rPr>
              <w:t>7 (77.8%)</w:t>
            </w:r>
          </w:p>
        </w:tc>
        <w:tc>
          <w:tcPr>
            <w:tcW w:w="2300" w:type="dxa"/>
            <w:tcBorders>
              <w:top w:val="nil"/>
              <w:left w:val="nil"/>
              <w:bottom w:val="nil"/>
              <w:right w:val="nil"/>
            </w:tcBorders>
            <w:shd w:val="clear" w:color="auto" w:fill="auto"/>
            <w:hideMark/>
          </w:tcPr>
          <w:p w14:paraId="080C0A2C" w14:textId="58F94DEF" w:rsidR="00570ABA" w:rsidRPr="00AF104D" w:rsidRDefault="00570ABA" w:rsidP="00570ABA">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1080/02646830310001643085","ISSN":"02646838","abstract":"Postnatal depression (PND) is a major public health concern, yet services are lacking. Most women with PND receive routine primary care from general practitioners, health visitors, and in a few cases community psychiatric nurses. A Parent and Baby Day Unit (PBDU) has been developed in Stoke-on-Trent and attendance at this Unit has a greater therapeutic impact on PND than routine primary care (RPC). This small pilot study elicits user views to understand the role of specialist and routine care in PND treatment and pinpoints which aspects of specialist care are important to women. Thirty women with PND attending the PBDU and 30 receiving RPC completed a questionnaire on their views of the service they received. Written comments were analysed thematically using content analytic techniques. The majority of women attending the PBDU were satisfied with this service, whereas women receiving RPC were dissatisfied with their treatment and a perceived absence of information. The main value of the PBDU seems to be one of social support. Effective communication from primary care professionals is important for women with PND and a perceived lack of information is a major cause of dissatisfaction. Availability of peer and professional support is perceived as valuable, but is insufficient within primary care. © 2004 Society for Reproductive and Infant Psychology.","author":[{"dropping-particle":"","family":"Boath","given":"Elizabeth Hardie","non-dropping-particle":"","parse-names":false,"suffix":""},{"dropping-particle":"","family":"Bradley","given":"E.","non-dropping-particle":"","parse-names":false,"suffix":""},{"dropping-particle":"","family":"Anthony","given":"P.","non-dropping-particle":"","parse-names":false,"suffix":""}],"container-title":"Journal of Reproductive and Infant Psychology","id":"ITEM-1","issue":"1","issued":{"date-parts":[["2004"]]},"page":"13-24","title":"User's views of two alternative approaches to the treatment of postnatal depression","type":"article-journal","volume":"22"},"uris":["http://www.mendeley.com/documents/?uuid=b7f53320-02bb-4e22-a44e-7917025c1206"]},{"id":"ITEM-2","itemData":{"DOI":"10.1080/02646838.2013.800635","ISSN":"02646838","abstract":"Objective: This study aimed to elicit and explore the experiences of teenage mothers with postpartum depression focussing on their experiences of being a teenage mother; support needs and the potential for support and education to be delivered by healthcare workers, or peers. Background: Teenage mothers are three times more likely to get postnatal depression than older mothers and are at increased risk of poorer mental health for up to three years postpartum. Method: Fifteen first-time mothers aged 16-19, living in Stoke on Trent, UK, with an infant aged under one year and suffering from postpartum depression were interviewed. Qualitative data were analysed using thematic framework analysis to identify emergent patterns and themes. Results: Four key themes emerged: stigma and perceptions of being judged; social and professional support; knowledge and information; and barriers to utilising support. Conclusion: The results highlighted the stigma, both real and perceived, that teenage mothers experienced as well as the lack of informal support networks for many and the unavailability of relevant and appropriate information targeted at teenage mothers. Some mothers highlighted the positive relationships they had with their health visitor which was essential to them in building a trusting relationship. However, not all had such good experiences, with some reporting that they did not know who their health visitor was. The need for tailored services and innovative methods of delivery are highlighted. © 2013 © 2013 Society for Reproductive and Infant Psychology.","author":[{"dropping-particle":"","family":"Boath","given":"Elizabeth Hardie","non-dropping-particle":"","parse-names":false,"suffix":""},{"dropping-particle":"","family":"Henshaw","given":"Carol","non-dropping-particle":"","parse-names":false,"suffix":""},{"dropping-particle":"","family":"Bradley","given":"Eleanor","non-dropping-particle":"","parse-names":false,"suffix":""}],"container-title":"Journal of Reproductive and Infant Psychology","id":"ITEM-2","issue":"4","issued":{"date-parts":[["2013"]]},"page":"352-369","title":"Meeting the challenges of teenage mothers with postpartum depression: overcoming stigma through support","type":"article-journal","volume":"31"},"uris":["http://www.mendeley.com/documents/?uuid=fbc7ea75-7b29-4733-bed2-c878347b4b2b"]},{"id":"ITEM-3","itemData":{"DOI":"10.1176/appi.ps.201200382","ISSN":"10752730","PMID":"23677460","abstract":"Objective: Psychiatric patients currently have access to a plethora of information about their illness. However, little systematic research has explored what psychiatric patients would like to learn about their illness. This study addressed the knowledge gap by asking outpatients with schizophrenia and mood disorders what they wished to learn about their illness and how they preferred to learn this information. Methods: An exploratory survey of psychiatric outpatients was conducted between April 2011 and June 2012. A total of 202 outpatients with a diagnosis of either schizophrenia or related disorder (ICD-10 codes F20-F29) (N=106) or mood disorder (ICD-10 codes F30-F39) (N=96) were interviewed after routine meetings with their psychiatrist. Interviews were conducted with open- and closed-ended questions in outpatient clinics across East London, United Kingdom. Open-ended questions were analyzed qualitatively, and closed-ended questions were analyzed quantitatively. Results: Over two-thirds of psychiatric outpatients (68%) reported that they would like to learn more about their illness. Overall, patients' wishes for learning were heterogeneous. However, both diagnostic groups ranked \"the cause of the illness\" as their top information need. Most patients preferred to learn through one-to-one conversations with their psychiatrist (schizophrenia, 92%; mood disorder, 84%). Conclusions: In regard to educating patients about their illness, there is no one-size-fits-all approach. Health care professionals need to be sensitive to individual learning preferences, which vary and can include group-based approaches. The results have implications for the training of psychiatrists. In particular, psychiatrists need to be equipped to address patients' questions about the cause of the illness.","author":[{"dropping-particle":"","family":"Hallett","given":"Claudia","non-dropping-particle":"","parse-names":false,"suffix":""},{"dropping-particle":"","family":"Gupta","given":"Sonali","non-dropping-particle":"","parse-names":false,"suffix":""},{"dropping-particle":"","family":"Priebe","given":"Stefan","non-dropping-particle":"","parse-names":false,"suffix":""}],"container-title":"Psychiatric Services","id":"ITEM-3","issue":"8","issued":{"date-parts":[["2013"]]},"page":"764-769","title":"What do outpatients with schizophrenia and mood disorders want to learn about their illness?","type":"article-journal","volume":"64"},"uris":["http://www.mendeley.com/documents/?uuid=8dad72fb-6385-4d7d-9ab5-f549e7cb386c"]},{"id":"ITEM-4","itemData":{"DOI":"10.1016/j.apnu.2012.12.001","ISSN":"08839417","PMID":"23540519","abstract":"Nearly one million women each year have pregnancy complications that cause antepartum and postpartum anxiety and depression. This exploratory study determined 1) feasibility of using social media to recruit women with depressive symptoms following high risk pregnancy, 2) women's barriers to treatment, 3) use of online resources for assistance with PPD, and 4) preferences for internet treatment. Among a national sample of 53 women, nearly 70% had major depression. Common barriers were lack of time and stigma. Over 90% of women would use the internet to learn coping strategies for PPD. Women expressed interest in web-based PPD treatment and identified desired characteristics of an intervention. © 2013 Elsevier Inc.","author":[{"dropping-particle":"","family":"Maloni","given":"Judith A.","non-dropping-particle":"","parse-names":false,"suffix":""},{"dropping-particle":"","family":"Przeworski","given":"Amy","non-dropping-particle":"","parse-names":false,"suffix":""},{"dropping-particle":"","family":"Damato","given":"Elizabeth G.","non-dropping-particle":"","parse-names":false,"suffix":""}],"container-title":"Archives of Psychiatric Nursing","id":"ITEM-4","issued":{"date-parts":[["2013"]]},"page":"90-95","publisher":"Elsevier Inc.","title":"Web Recruitment and Internet Use and Preferences Reported by Women With Postpartum Depression After Pregnancy Complications","type":"article-journal","volume":"27"},"uris":["http://www.mendeley.com/documents/?uuid=f6dba527-82bc-4dab-9d7f-3f561e483625"]},{"id":"ITEM-5","itemData":{"DOI":"10.1007/s10897-013-9685-0","ISSN":"15733599","PMID":"24407933","abstract":"Genetic testing for susceptibility to major depressive disorder (MDD) is not available for clinical use at present. Given this, family history remains the best predictor for development of MDD, and family-history-based risk assessment and information about familial aspects of MDD may be useful to clients at increased risk for MDD attending for genetic counseling. This study uses a mixed-methods design to assess the information needs and preferences of people at increased familial risk for MDD. Telephone interviews were conducted with 23 individuals, who had at least one first-degree relative with MDD and were recruited through advertisements placed on depression education websites. The most preferred way to access depression information was via the internet (87% of participants), although this preference may have been due to the internet-based recruitment method. The second most preferred dissemination strategy (56%) was face-to-face delivery through a health professional, including genetic counselors. Individuals reported a need for information about etiology and development of MDD, reproductive decision-making, early detection of symptoms and risk-reducing strategies. Nearly all participants expressed an interest in risk assessment. The present study found evidence of a high level of interest for information targeted to people at increased familial risk for MDD. Genetic counselors are likely to be called upon increasingly to provide supportive counseling to assist clients at increased familial risk in interpreting and contextualizing such information once it becomes available.","author":[{"dropping-particle":"","family":"Quinn","given":"Veronica","non-dropping-particle":"","parse-names":false,"suffix":""},{"dropping-particle":"","family":"Meiser","given":"Bettina","non-dropping-particle":"","parse-names":false,"suffix":""},{"dropping-particle":"","family":"Wilde","given":"Alex","non-dropping-particle":"","parse-names":false,"suffix":""},{"dropping-particle":"","family":"Cousins","given":"Zoe","non-dropping-particle":"","parse-names":false,"suffix":""},{"dropping-particle":"","family":"Barlow-Stewart","given":"Kristine","non-dropping-particle":"","parse-names":false,"suffix":""},{"dropping-particle":"","family":"Mitchell","given":"Philip B.","non-dropping-particle":"","parse-names":false,"suffix":""},{"dropping-particle":"","family":"Schofield","given":"Peter R.","non-dropping-particle":"","parse-names":false,"suffix":""}],"container-title":"Journal of Genetic Counseling","id":"ITEM-5","issue":"5","issued":{"date-parts":[["2014"]]},"page":"785-795","title":"Preferences regarding targeted education and risk assessment in people with a family history of major depressive disorder","type":"article-journal","volume":"23"},"uris":["http://www.mendeley.com/documents/?uuid=a17c2f5d-3128-43e7-a79e-641ba490dfc9"]},{"id":"ITEM-6","itemData":{"author":[{"dropping-particle":"","family":"Stacey","given":"D.","non-dropping-particle":"","parse-names":false,"suffix":""},{"dropping-particle":"","family":"Menard","given":"P.","non-dropping-particle":"","parse-names":false,"suffix":""},{"dropping-particle":"","family":"Gaboury","given":"I.","non-dropping-particle":"","parse-names":false,"suffix":""},{"dropping-particle":"","family":"Jacobsen","given":"M.","non-dropping-particle":"","parse-names":false,"suffix":""},{"dropping-particle":"","family":"Sharif","given":"F.","non-dropping-particle":"","parse-names":false,"suffix":""},{"dropping-particle":"","family":"Ritchie","given":"L.","non-dropping-particle":"","parse-names":false,"suffix":""},{"dropping-particle":"","family":"Bunn","given":"H.","non-dropping-particle":"","parse-names":false,"suffix":""}],"container-title":"Journal of Psychiatric and Mental Health Nursing","id":"ITEM-6","issued":{"date-parts":[["2008"]]},"page":"287-295","title":"Decision-making needs of patients with depression: a descriptive study","type":"article-journal","volume":"15"},"uris":["http://www.mendeley.com/documents/?uuid=d86b1f6f-81b5-4890-9b30-4e9b8d498f08"]},{"id":"ITEM-7","itemData":{"DOI":"10.1007/s10597-011-9388-7","ISSN":"00103853","PMID":"21267653","abstract":"We conducted focus groups with Latinos enrolled in a Medicaid health plan in order to ask about the barriers to and facilitators of depression treatment in general as well as barriers to participation in depression telephone care management. Telephone care management has been designed for and tested in primary care settings as a way of assisting physicians with caring for their depressed patients. It consists of regular brief contacts between the care manager and the patient; the care manager educates, tracks, and monitors patients with depression, coordinates care between the patient and primary care physician, and may provide short-term psychotherapy. We conducted qualitative analyses of four focus groups (n = 30 participants) composed of Latinos who endorsed having been depressed themselves or having had a close friend or family member with depression, stress, nervios, or worries. Within the area of barriers and facilitators of receiving care for depression, we identified the following themes: vulnerability, social connection and engagement, language, culture, insurance/money, stigma, disengagement, information, and family. Participants discussed attitudes toward: importance of seeking help for depression, specific types of treatments, healthcare providers, continuity and coordination of care, and phone calls. Improved understanding of barriers and facilitators of depression treatment in general and depression care management in particular for Latinos enrolled in Medicaid should lead to interventions better able to meet the needs of this particular group. © Springer Science+Business Media, LLC 2010.","author":[{"dropping-particle":"","family":"Uebelacker","given":"Lisa A.","non-dropping-particle":"","parse-names":false,"suffix":""},{"dropping-particle":"","family":"Marootian","given":"Beth A.","non-dropping-particle":"","parse-names":false,"suffix":""},{"dropping-particle":"","family":"Pirraglia","given":"Paul A.","non-dropping-particle":"","parse-names":false,"suffix":""},{"dropping-particle":"","family":"Primack","given":"Jennifer","non-dropping-particle":"","parse-names":false,"suffix":""},{"dropping-particle":"","family":"Tigue","given":"Patrick M.","non-dropping-particle":"","parse-names":false,"suffix":""},{"dropping-particle":"","family":"Haggarty","given":"Ryan","non-dropping-particle":"","parse-names":false,"suffix":""},{"dropping-particle":"","family":"Velazquez","given":"Lavinia","non-dropping-particle":"","parse-names":false,"suffix":""},{"dropping-particle":"","family":"Bowdoin","given":"Jennifer J.","non-dropping-particle":"","parse-names":false,"suffix":""},{"dropping-particle":"","family":"Kalibatseva","given":"Zornitsa","non-dropping-particle":"","parse-names":false,"suffix":""},{"dropping-particle":"","family":"Miller","given":"Ivan W.","non-dropping-particle":"","parse-names":false,"suffix":""}],"container-title":"Community Mental Health Journal","id":"ITEM-7","issued":{"date-parts":[["2012"]]},"page":"114-126","title":"Barriers and facilitators of treatment for depression in a Latino community: A focus group study","type":"article-journal","volume":"48"},"uris":["http://www.mendeley.com/documents/?uuid=3a87e2f3-0d95-4afd-be10-9feb60dc47e4"]}],"mendeley":{"formattedCitation":"(2,14,16,18,20,26,37)","plainTextFormattedCitation":"(2,14,16,18,20,26,37)","previouslyFormattedCitation":"(2,14,16,18,20,26,37)"},"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5933BF">
              <w:rPr>
                <w:rFonts w:ascii="Times New Roman" w:eastAsia="Times New Roman" w:hAnsi="Times New Roman" w:cs="Times New Roman"/>
                <w:noProof/>
                <w:color w:val="000000"/>
                <w:sz w:val="20"/>
                <w:szCs w:val="20"/>
              </w:rPr>
              <w:t>(2,14,16,18,20,26,37)</w:t>
            </w:r>
            <w:r>
              <w:rPr>
                <w:rFonts w:ascii="Times New Roman" w:eastAsia="Times New Roman" w:hAnsi="Times New Roman" w:cs="Times New Roman"/>
                <w:color w:val="000000"/>
                <w:sz w:val="20"/>
                <w:szCs w:val="20"/>
              </w:rPr>
              <w:fldChar w:fldCharType="end"/>
            </w:r>
          </w:p>
        </w:tc>
      </w:tr>
      <w:tr w:rsidR="00166B6B" w:rsidRPr="00AF104D" w14:paraId="342F4169" w14:textId="77777777" w:rsidTr="00570ABA">
        <w:trPr>
          <w:trHeight w:val="284"/>
        </w:trPr>
        <w:tc>
          <w:tcPr>
            <w:tcW w:w="3261" w:type="dxa"/>
            <w:vMerge/>
            <w:tcBorders>
              <w:top w:val="nil"/>
              <w:left w:val="nil"/>
              <w:bottom w:val="nil"/>
              <w:right w:val="nil"/>
            </w:tcBorders>
            <w:hideMark/>
          </w:tcPr>
          <w:p w14:paraId="77343F54" w14:textId="77777777" w:rsidR="00AF104D" w:rsidRPr="00AF104D" w:rsidRDefault="00AF104D" w:rsidP="00166B6B">
            <w:pPr>
              <w:rPr>
                <w:rFonts w:ascii="Times New Roman" w:eastAsia="Times New Roman" w:hAnsi="Times New Roman" w:cs="Times New Roman"/>
                <w:color w:val="000000"/>
                <w:sz w:val="20"/>
                <w:szCs w:val="20"/>
              </w:rPr>
            </w:pPr>
          </w:p>
        </w:tc>
        <w:tc>
          <w:tcPr>
            <w:tcW w:w="7344" w:type="dxa"/>
            <w:tcBorders>
              <w:top w:val="nil"/>
              <w:left w:val="nil"/>
              <w:bottom w:val="nil"/>
              <w:right w:val="nil"/>
            </w:tcBorders>
            <w:shd w:val="clear" w:color="auto" w:fill="auto"/>
            <w:hideMark/>
          </w:tcPr>
          <w:p w14:paraId="2A6E69E9" w14:textId="03925528" w:rsidR="00AF104D" w:rsidRPr="00AF104D" w:rsidRDefault="00AF104D" w:rsidP="00166B6B">
            <w:pPr>
              <w:rPr>
                <w:rFonts w:ascii="Times New Roman" w:eastAsia="Times New Roman" w:hAnsi="Times New Roman" w:cs="Times New Roman"/>
                <w:color w:val="000000"/>
                <w:sz w:val="20"/>
                <w:szCs w:val="20"/>
              </w:rPr>
            </w:pPr>
            <w:r w:rsidRPr="00AF104D">
              <w:rPr>
                <w:rFonts w:ascii="Times New Roman" w:eastAsia="Times New Roman" w:hAnsi="Times New Roman" w:cs="Times New Roman"/>
                <w:color w:val="000000"/>
                <w:sz w:val="20"/>
                <w:szCs w:val="20"/>
              </w:rPr>
              <w:t>Internet (e.g., depression websites</w:t>
            </w:r>
            <w:r w:rsidR="00570ABA">
              <w:rPr>
                <w:rFonts w:ascii="Times New Roman" w:eastAsia="Times New Roman" w:hAnsi="Times New Roman" w:cs="Times New Roman"/>
                <w:color w:val="000000"/>
                <w:sz w:val="20"/>
                <w:szCs w:val="20"/>
              </w:rPr>
              <w:t>, search engines, Wikipedia</w:t>
            </w:r>
            <w:r w:rsidRPr="00AF104D">
              <w:rPr>
                <w:rFonts w:ascii="Times New Roman" w:eastAsia="Times New Roman" w:hAnsi="Times New Roman" w:cs="Times New Roman"/>
                <w:color w:val="000000"/>
                <w:sz w:val="20"/>
                <w:szCs w:val="20"/>
              </w:rPr>
              <w:t>)</w:t>
            </w:r>
          </w:p>
        </w:tc>
        <w:tc>
          <w:tcPr>
            <w:tcW w:w="2122" w:type="dxa"/>
            <w:tcBorders>
              <w:top w:val="nil"/>
              <w:left w:val="nil"/>
              <w:bottom w:val="nil"/>
              <w:right w:val="nil"/>
            </w:tcBorders>
            <w:shd w:val="clear" w:color="auto" w:fill="auto"/>
            <w:hideMark/>
          </w:tcPr>
          <w:p w14:paraId="68E1D4CD" w14:textId="77777777" w:rsidR="00AF104D" w:rsidRPr="00AF104D" w:rsidRDefault="00AF104D" w:rsidP="00166B6B">
            <w:pPr>
              <w:rPr>
                <w:rFonts w:ascii="Times New Roman" w:eastAsia="Times New Roman" w:hAnsi="Times New Roman" w:cs="Times New Roman"/>
                <w:color w:val="000000"/>
                <w:sz w:val="20"/>
                <w:szCs w:val="20"/>
              </w:rPr>
            </w:pPr>
            <w:r w:rsidRPr="00AF104D">
              <w:rPr>
                <w:rFonts w:ascii="Times New Roman" w:eastAsia="Times New Roman" w:hAnsi="Times New Roman" w:cs="Times New Roman"/>
                <w:color w:val="000000"/>
                <w:sz w:val="20"/>
                <w:szCs w:val="20"/>
              </w:rPr>
              <w:t>6 (66.7%)</w:t>
            </w:r>
          </w:p>
        </w:tc>
        <w:tc>
          <w:tcPr>
            <w:tcW w:w="2300" w:type="dxa"/>
            <w:tcBorders>
              <w:top w:val="nil"/>
              <w:left w:val="nil"/>
              <w:bottom w:val="nil"/>
              <w:right w:val="nil"/>
            </w:tcBorders>
            <w:shd w:val="clear" w:color="auto" w:fill="auto"/>
            <w:hideMark/>
          </w:tcPr>
          <w:p w14:paraId="3AADAF6A" w14:textId="663E24EE" w:rsidR="00A460A2" w:rsidRPr="00AF104D" w:rsidRDefault="00A460A2" w:rsidP="00166B6B">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sidR="005933BF">
              <w:rPr>
                <w:rFonts w:ascii="Times New Roman" w:eastAsia="Times New Roman" w:hAnsi="Times New Roman" w:cs="Times New Roman"/>
                <w:color w:val="000000"/>
                <w:sz w:val="20"/>
                <w:szCs w:val="20"/>
              </w:rPr>
              <w:instrText>ADDIN CSL_CITATION {"citationItems":[{"id":"ITEM-1","itemData":{"DOI":"10.1080/02646838.2013.800635","ISSN":"02646838","abstract":"Objective: This study aimed to elicit and explore the experiences of teenage mothers with postpartum depression focussing on their experiences of being a teenage mother; support needs and the potential for support and education to be delivered by healthcare workers, or peers. Background: Teenage mothers are three times more likely to get postnatal depression than older mothers and are at increased risk of poorer mental health for up to three years postpartum. Method: Fifteen first-time mothers aged 16-19, living in Stoke on Trent, UK, with an infant aged under one year and suffering from postpartum depression were interviewed. Qualitative data were analysed using thematic framework analysis to identify emergent patterns and themes. Results: Four key themes emerged: stigma and perceptions of being judged; social and professional support; knowledge and information; and barriers to utilising support. Conclusion: The results highlighted the stigma, both real and perceived, that teenage mothers experienced as well as the lack of informal support networks for many and the unavailability of relevant and appropriate information targeted at teenage mothers. Some mothers highlighted the positive relationships they had with their health visitor which was essential to them in building a trusting relationship. However, not all had such good experiences, with some reporting that they did not know who their health visitor was. The need for tailored services and innovative methods of delivery are highlighted. © 2013 © 2013 Society for Reproductive and Infant Psychology.","author":[{"dropping-particle":"","family":"Boath","given":"Elizabeth Hardie","non-dropping-particle":"","parse-names":false,"suffix":""},{"dropping-particle":"","family":"Henshaw","given":"Carol","non-dropping-particle":"","parse-names":false,"suffix":""},{"dropping-particle":"","family":"Bradley","given":"Eleanor","non-dropping-particle":"","parse-names":false,"suffix":""}],"container-title":"Journal of Reproductive and Infant Psychology","id":"ITEM-1","issue":"4","issued":{"date-parts":[["2013"]]},"page":"352-369","title":"Meeting the challenges of teenage mothers with postpartum depression: overcoming stigma through support","type":"article-journal","volume":"31"},"uris":["http://www.mendeley.com/documents/?uuid=fbc7ea75-7b29-4733-bed2-c878347b4b2b"]},{"id":"ITEM-2","itemData":{"DOI":"10.1176/appi.ps.201200382","ISSN":"10752730","PMID":"23677460","abstract":"Objective: Psychiatric patients currently have access to a plethora of information about their illness. However, little systematic research has explored what psychiatric patients would like to learn about their illness. This study addressed the knowledge gap by asking outpatients with schizophrenia and mood disorders what they wished to learn about their illness and how they preferred to learn this information. Methods: An exploratory survey of psychiatric outpatients was conducted between April 2011 and June 2012. A total of 202 outpatients with a diagnosis of either schizophrenia or related disorder (ICD-10 codes F20-F29) (N=106) or mood disorder (ICD-10 codes F30-F39) (N=96) were interviewed after routine meetings with their psychiatrist. Interviews were conducted with open- and closed-ended questions in outpatient clinics across East London, United Kingdom. Open-ended questions were analyzed qualitatively, and closed-ended questions were analyzed quantitatively. Results: Over two-thirds of psychiatric outpatients (68%) reported that they would like to learn more about their illness. Overall, patients' wishes for learning were heterogeneous. However, both diagnostic groups ranked \"the cause of the illness\" as their top information need. Most patients preferred to learn through one-to-one conversations with their psychiatrist (schizophrenia, 92%; mood disorder, 84%). Conclusions: In regard to educating patients about their illness, there is no one-size-fits-all approach. Health care professionals need to be sensitive to individual learning preferences, which vary and can include group-based approaches. The results have implications for the training of psychiatrists. In particular, psychiatrists need to be equipped to address patients' questions about the cause of the illness.","author":[{"dropping-particle":"","family":"Hallett","given":"Claudia","non-dropping-particle":"","parse-names":false,"suffix":""},{"dropping-particle":"","family":"Gupta","given":"Sonali","non-dropping-particle":"","parse-names":false,"suffix":""},{"dropping-particle":"","family":"Priebe","given":"Stefan","non-dropping-particle":"","parse-names":false,"suffix":""}],"container-title":"Psychiatric Services","id":"ITEM-2","issue":"8","issued":{"date-parts":[["2013"]]},"page":"764-769","title":"What do outpatients with schizophrenia and mood disorders want to learn about their illness?","type":"article-journal","volume":"64"},"uris":["http://www.mendeley.com/documents/?uuid=8dad72fb-6385-4d7d-9ab5-f549e7cb386c"]},{"id":"ITEM-3","itemData":{"DOI":"10.1007/s10897-013-9685-0","ISSN":"15733599","PMID":"24407933","abstract":"Genetic testing for susceptibility to major depressive disorder (MDD) is not available for clinical use at present. Given this, family history remains the best predictor for development of MDD, and family-history-based risk assessment and information about familial aspects of MDD may be useful to clients at increased risk for MDD attending for genetic counseling. This study uses a mixed-methods design to assess the information needs and preferences of people at increased familial risk for MDD. Telephone interviews were conducted with 23 individuals, who had at least one first-degree relative with MDD and were recruited through advertisements placed on depression education websites. The most preferred way to access depression information was via the internet (87% of participants), although this preference may have been due to the internet-based recruitment method. The second most preferred dissemination strategy (56%) was face-to-face delivery through a health professional, including genetic counselors. Individuals reported a need for information about etiology and development of MDD, reproductive decision-making, early detection of symptoms and risk-reducing strategies. Nearly all participants expressed an interest in risk assessment. The present study found evidence of a high level of interest for information targeted to people at increased familial risk for MDD. Genetic counselors are likely to be called upon increasingly to provide supportive counseling to assist clients at increased familial risk in interpreting and contextualizing such information once it becomes available.","author":[{"dropping-particle":"","family":"Quinn","given":"Veronica","non-dropping-particle":"","parse-names":false,"suffix":""},{"dropping-particle":"","family":"Meiser","given":"Bettina","non-dropping-particle":"","parse-names":false,"suffix":""},{"dropping-particle":"","family":"Wilde","given":"Alex","non-dropping-particle":"","parse-names":false,"suffix":""},{"dropping-particle":"","family":"Cousins","given":"Zoe","non-dropping-particle":"","parse-names":false,"suffix":""},{"dropping-particle":"","family":"Barlow-Stewart","given":"Kristine","non-dropping-particle":"","parse-names":false,"suffix":""},{"dropping-particle":"","family":"Mitchell","given":"Philip B.","non-dropping-particle":"","parse-names":false,"suffix":""},{"dropping-particle":"","family":"Schofield","given":"Peter R.","non-dropping-particle":"","parse-names":false,"suffix":""}],"container-title":"Journal of Genetic Counseling","id":"ITEM-3","issue":"5","issued":{"date-parts":[["2014"]]},"page":"785-795","title":"Preferences regarding targeted education and risk assessment in people with a family history of major depressive disorder","type":"article-journal","volume":"23"},"uris":["http://www.mendeley.com/documents/?uuid=a17c2f5d-3128-43e7-a79e-641ba490dfc9"]},{"id":"ITEM-4","itemData":{"author":[{"dropping-particle":"","family":"Stacey","given":"D.","non-dropping-particle":"","parse-names":false,"suffix":""},{"dropping-particle":"","family":"Menard","given":"P.","non-dropping-particle":"","parse-names":false,"suffix":""},{"dropping-particle":"","family":"Gaboury","given":"I.","non-dropping-particle":"","parse-names":false,"suffix":""},{"dropping-particle":"","family":"Jacobsen","given":"M.","non-dropping-particle":"","parse-names":false,"suffix":""},{"dropping-particle":"","family":"Sharif","given":"F.","non-dropping-particle":"","parse-names":false,"suffix":""},{"dropping-particle":"","family":"Ritchie","given":"L.","non-dropping-particle":"","parse-names":false,"suffix":""},{"dropping-particle":"","family":"Bunn","given":"H.","non-dropping-particle":"","parse-names":false,"suffix":""}],"container-title":"Journal of Psychiatric and Mental Health Nursing","id":"ITEM-4","issued":{"date-parts":[["2008"]]},"page":"287-295","title":"Decision-making needs of patients with depression: a descriptive study","type":"article-journal","volume":"15"},"uris":["http://www.mendeley.com/documents/?uuid=d86b1f6f-81b5-4890-9b30-4e9b8d498f08"]},{"id":"ITEM-5","itemData":{"DOI":"10.1345/aph.1L393","ISSN":"10600280","PMID":"19318603","abstract":"BACKGROUND: Pharmacists are increasingly acknowledging their responsibility to inform and counsel patients. However, it is unclear how these tasks are implemented and whether patients' needs are being fulfilled. OBJECTIVE: To examine patients' perceptions of information received at the start of selective serotonin-reuptake inhibitor (SSRI) treatment, aiming to identify (1) information needs and (2) the potential role of the community pharmacist as information provider. METHODS: A qualitative descriptive study comprising semi-structured telephone interviews was carried out with patients who had recently started a new course of SSRI treatment. Patients were recruited through 6 Dutch community pharmacies. The interviews were guided by the following topics: type of information obtained, unmet information needs, preferred information provider, and the role of the pharmacist. RESULTS: Forty-one patients took part in an interview. Information needs varied widely among patients; overall, patients felt that they would benefit from information tailored to their needs. Many patients required more concrete and practical information on adverse effects and delayed onset of action than was provided. In addition, an explanation of the term dependency in the context of SSRI use and a discussion of the necessity for use and believed harms of long-term treatment were important to patients. Regardless of patients' needs, the role of the pharmacist was generally perceived as limited, and patients identified several pharmacy-related barriers to improved communication, including the timing of information (mainly restricted to first-time dispensing), lack of time and privacy, lack of empathy and a protocol-driven way of providing information, and inexperience of pharmacy technicians. CONCLUSIONS: Patients starting treatment with antidepressants may benefit from information tailored to their personal needs. Along with the prescribing physician, community pharmacists could have an important role in informing and counseling patients.","author":[{"dropping-particle":"","family":"Geffen","given":"Erica C.G.","non-dropping-particle":"Van","parse-names":false,"suffix":""},{"dropping-particle":"","family":"Kruijtbosch","given":"Martine","non-dropping-particle":"","parse-names":false,"suffix":""},{"dropping-particle":"","family":"Egberts","given":"Antoine C.G.","non-dropping-particle":"","parse-names":false,"suffix":""},{"dropping-particle":"","family":"Heerdink","given":"Eibert R.","non-dropping-particle":"","parse-names":false,"suffix":""},{"dropping-particle":"","family":"Hulten","given":"Rolf","non-dropping-particle":"Van","parse-names":false,"suffix":""}],"container-title":"Annals of Pharmacotherapy","id":"ITEM-5","issued":{"date-parts":[["2009"]]},"page":"642-649","title":"Patients' perceptions of information received at the start of selective serotonin-reuptake inhibitor treatment: Implications for community pharmacy","type":"article-journal","volume":"43"},"uris":["http://www.mendeley.com/documents/?uuid=8e291ab8-9fcc-48c3-88f7-dc3a9c6b5804"]},{"id":"ITEM-6","itemData":{"DOI":"10.1016/j.jad.2019.04.019","ISSN":"15732517","PMID":"30981056","abstract":"Objective: Mood and anxiety disorders typically begin in adolescence or early adulthood, but those at the age of highest risk are among those least likely to access mental health services. However, they may be more likely than other demographic groups to seek help online. The goal of the present study was to investigate the online help- and information-seeking activity of young people newly diagnosed with mood and anxiety disorders in order to better understand how digital resources might serve this population. Method: Participants, aged 15 to 35, with a diagnosis of a mood or anxiety disorder were eligible if they had received their first mental health diagnosis within 24 months. Participants were interviewed with the Pathways to Care Questionnaire, which inquires about online activity prior to one's first interaction with mental healthcare providers. Results: Forty people participated (depression n = 30, bipolar disorder n = 5, generalized anxiety disorder n = 5); average age 21 years (SD=3.2), 60% female. Eighty-one percent reported seeking help and/or information about their symptoms online. The gap between symptom onset and in-person help seeking was 91.90 weeks (SD=133.7). Most participants (85%) reported they would be open to communicating with a mental health professional online. Conclusion: A majority of young people experiencing clinically-significant symptoms seek help online. However, the gap between symptom onset and treatment initiation remains unacceptably long. Better strategies are needed to translate young people's interest in online resources into meaningful care, whether through web-based services or facilitated pathways to traditional treatment.","author":[{"dropping-particle":"","family":"Meter","given":"Anna R.","non-dropping-particle":"Van","parse-names":false,"suffix":""},{"dropping-particle":"","family":"Birnbaum","given":"Michael L.","non-dropping-particle":"","parse-names":false,"suffix":""},{"dropping-particle":"","family":"Rizvi","given":"Asra","non-dropping-particle":"","parse-names":false,"suffix":""},{"dropping-particle":"","family":"Kane","given":"John M.","non-dropping-particle":"","parse-names":false,"suffix":""}],"container-title":"Journal of Affective Disorders","id":"ITEM-6","issued":{"date-parts":[["2019"]]},"page":"130-134","publisher":"Elsevier B.V.","title":"Online help-seeking prior to diagnosis: Can web-based resources reduce the duration of untreated mood disorders in young people?","type":"article-journal","volume":"252"},"uris":["http://www.mendeley.com/documents/?uuid=92d17f1f-ec96-4466-97c5-c3b25ae25f6d"]}],"mendeley":{"formattedCitation":"(2,14,15,26,32,37)","plainTextFormattedCitation":"(2,14,15,26,32,37)","previouslyFormattedCitation":"(2,14,15,26,32,37)"},"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005933BF" w:rsidRPr="005933BF">
              <w:rPr>
                <w:rFonts w:ascii="Times New Roman" w:eastAsia="Times New Roman" w:hAnsi="Times New Roman" w:cs="Times New Roman"/>
                <w:noProof/>
                <w:color w:val="000000"/>
                <w:sz w:val="20"/>
                <w:szCs w:val="20"/>
              </w:rPr>
              <w:t>(2,14,15,26,32,37)</w:t>
            </w:r>
            <w:r>
              <w:rPr>
                <w:rFonts w:ascii="Times New Roman" w:eastAsia="Times New Roman" w:hAnsi="Times New Roman" w:cs="Times New Roman"/>
                <w:color w:val="000000"/>
                <w:sz w:val="20"/>
                <w:szCs w:val="20"/>
              </w:rPr>
              <w:fldChar w:fldCharType="end"/>
            </w:r>
          </w:p>
        </w:tc>
      </w:tr>
      <w:tr w:rsidR="00E34520" w:rsidRPr="00AF104D" w14:paraId="589F29E0" w14:textId="77777777" w:rsidTr="00570ABA">
        <w:trPr>
          <w:trHeight w:val="284"/>
        </w:trPr>
        <w:tc>
          <w:tcPr>
            <w:tcW w:w="3261" w:type="dxa"/>
            <w:vMerge/>
            <w:tcBorders>
              <w:top w:val="nil"/>
              <w:left w:val="nil"/>
              <w:bottom w:val="nil"/>
              <w:right w:val="nil"/>
            </w:tcBorders>
            <w:hideMark/>
          </w:tcPr>
          <w:p w14:paraId="13ED3310" w14:textId="77777777" w:rsidR="00E34520" w:rsidRPr="00AF104D" w:rsidRDefault="00E34520" w:rsidP="00E34520">
            <w:pPr>
              <w:rPr>
                <w:rFonts w:ascii="Times New Roman" w:eastAsia="Times New Roman" w:hAnsi="Times New Roman" w:cs="Times New Roman"/>
                <w:color w:val="000000"/>
                <w:sz w:val="20"/>
                <w:szCs w:val="20"/>
              </w:rPr>
            </w:pPr>
          </w:p>
        </w:tc>
        <w:tc>
          <w:tcPr>
            <w:tcW w:w="7344" w:type="dxa"/>
            <w:tcBorders>
              <w:top w:val="nil"/>
              <w:left w:val="nil"/>
              <w:bottom w:val="nil"/>
              <w:right w:val="nil"/>
            </w:tcBorders>
            <w:shd w:val="clear" w:color="auto" w:fill="auto"/>
            <w:hideMark/>
          </w:tcPr>
          <w:p w14:paraId="0DCC9F18" w14:textId="5BD74D06" w:rsidR="00E34520" w:rsidRPr="00AF104D" w:rsidRDefault="00E34520" w:rsidP="00E34520">
            <w:pPr>
              <w:rPr>
                <w:rFonts w:ascii="Times New Roman" w:eastAsia="Times New Roman" w:hAnsi="Times New Roman" w:cs="Times New Roman"/>
                <w:color w:val="000000"/>
                <w:sz w:val="20"/>
                <w:szCs w:val="20"/>
              </w:rPr>
            </w:pPr>
            <w:r w:rsidRPr="00C93958">
              <w:rPr>
                <w:rFonts w:ascii="Times New Roman" w:eastAsia="Times New Roman" w:hAnsi="Times New Roman" w:cs="Times New Roman"/>
                <w:color w:val="000000"/>
                <w:sz w:val="20"/>
                <w:szCs w:val="20"/>
              </w:rPr>
              <w:t>Online forums, online support groups, blogs, and social media</w:t>
            </w:r>
          </w:p>
        </w:tc>
        <w:tc>
          <w:tcPr>
            <w:tcW w:w="2122" w:type="dxa"/>
            <w:tcBorders>
              <w:top w:val="nil"/>
              <w:left w:val="nil"/>
              <w:bottom w:val="nil"/>
              <w:right w:val="nil"/>
            </w:tcBorders>
            <w:shd w:val="clear" w:color="auto" w:fill="auto"/>
            <w:hideMark/>
          </w:tcPr>
          <w:p w14:paraId="7E000A9F" w14:textId="77777777" w:rsidR="00E34520" w:rsidRPr="00AF104D" w:rsidRDefault="00E34520" w:rsidP="00E34520">
            <w:pPr>
              <w:rPr>
                <w:rFonts w:ascii="Times New Roman" w:eastAsia="Times New Roman" w:hAnsi="Times New Roman" w:cs="Times New Roman"/>
                <w:color w:val="000000"/>
                <w:sz w:val="20"/>
                <w:szCs w:val="20"/>
              </w:rPr>
            </w:pPr>
            <w:r w:rsidRPr="00AF104D">
              <w:rPr>
                <w:rFonts w:ascii="Times New Roman" w:eastAsia="Times New Roman" w:hAnsi="Times New Roman" w:cs="Times New Roman"/>
                <w:color w:val="000000"/>
                <w:sz w:val="20"/>
                <w:szCs w:val="20"/>
              </w:rPr>
              <w:t>1 (11.1%)</w:t>
            </w:r>
          </w:p>
        </w:tc>
        <w:tc>
          <w:tcPr>
            <w:tcW w:w="2300" w:type="dxa"/>
            <w:tcBorders>
              <w:top w:val="nil"/>
              <w:left w:val="nil"/>
              <w:bottom w:val="nil"/>
              <w:right w:val="nil"/>
            </w:tcBorders>
            <w:shd w:val="clear" w:color="auto" w:fill="auto"/>
            <w:hideMark/>
          </w:tcPr>
          <w:p w14:paraId="62A46AB9" w14:textId="597892BE" w:rsidR="00E34520" w:rsidRPr="00AF104D" w:rsidRDefault="00E34520" w:rsidP="00E34520">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Pr>
                <w:rFonts w:ascii="Times New Roman" w:eastAsia="Times New Roman" w:hAnsi="Times New Roman" w:cs="Times New Roman"/>
                <w:color w:val="000000"/>
                <w:sz w:val="20"/>
                <w:szCs w:val="20"/>
              </w:rPr>
              <w:instrText>ADDIN CSL_CITATION {"citationItems":[{"id":"ITEM-1","itemData":{"DOI":"10.1016/j.apnu.2012.12.001","ISSN":"08839417","PMID":"23540519","abstract":"Nearly one million women each year have pregnancy complications that cause antepartum and postpartum anxiety and depression. This exploratory study determined 1) feasibility of using social media to recruit women with depressive symptoms following high risk pregnancy, 2) women's barriers to treatment, 3) use of online resources for assistance with PPD, and 4) preferences for internet treatment. Among a national sample of 53 women, nearly 70% had major depression. Common barriers were lack of time and stigma. Over 90% of women would use the internet to learn coping strategies for PPD. Women expressed interest in web-based PPD treatment and identified desired characteristics of an intervention. © 2013 Elsevier Inc.","author":[{"dropping-particle":"","family":"Maloni","given":"Judith A.","non-dropping-particle":"","parse-names":false,"suffix":""},{"dropping-particle":"","family":"Przeworski","given":"Amy","non-dropping-particle":"","parse-names":false,"suffix":""},{"dropping-particle":"","family":"Damato","given":"Elizabeth G.","non-dropping-particle":"","parse-names":false,"suffix":""}],"container-title":"Archives of Psychiatric Nursing","id":"ITEM-1","issued":{"date-parts":[["2013"]]},"page":"90-95","publisher":"Elsevier Inc.","title":"Web Recruitment and Internet Use and Preferences Reported by Women With Postpartum Depression After Pregnancy Complications","type":"article-journal","volume":"27"},"uris":["http://www.mendeley.com/documents/?uuid=f6dba527-82bc-4dab-9d7f-3f561e483625"]}],"mendeley":{"formattedCitation":"(16)","plainTextFormattedCitation":"(16)","previouslyFormattedCitation":"(16)"},"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Pr="005933BF">
              <w:rPr>
                <w:rFonts w:ascii="Times New Roman" w:eastAsia="Times New Roman" w:hAnsi="Times New Roman" w:cs="Times New Roman"/>
                <w:noProof/>
                <w:color w:val="000000"/>
                <w:sz w:val="20"/>
                <w:szCs w:val="20"/>
              </w:rPr>
              <w:t>(16)</w:t>
            </w:r>
            <w:r>
              <w:rPr>
                <w:rFonts w:ascii="Times New Roman" w:eastAsia="Times New Roman" w:hAnsi="Times New Roman" w:cs="Times New Roman"/>
                <w:color w:val="000000"/>
                <w:sz w:val="20"/>
                <w:szCs w:val="20"/>
              </w:rPr>
              <w:fldChar w:fldCharType="end"/>
            </w:r>
          </w:p>
        </w:tc>
      </w:tr>
      <w:tr w:rsidR="00166B6B" w:rsidRPr="00AF104D" w14:paraId="239252FF" w14:textId="77777777" w:rsidTr="00570ABA">
        <w:trPr>
          <w:trHeight w:val="284"/>
        </w:trPr>
        <w:tc>
          <w:tcPr>
            <w:tcW w:w="3261" w:type="dxa"/>
            <w:vMerge w:val="restart"/>
            <w:tcBorders>
              <w:top w:val="nil"/>
              <w:left w:val="nil"/>
              <w:bottom w:val="nil"/>
              <w:right w:val="nil"/>
            </w:tcBorders>
            <w:shd w:val="clear" w:color="auto" w:fill="auto"/>
            <w:noWrap/>
            <w:hideMark/>
          </w:tcPr>
          <w:p w14:paraId="6D165B14" w14:textId="77777777" w:rsidR="00AF104D" w:rsidRPr="00AF104D" w:rsidRDefault="00AF104D" w:rsidP="00166B6B">
            <w:pPr>
              <w:rPr>
                <w:rFonts w:ascii="Times New Roman" w:eastAsia="Times New Roman" w:hAnsi="Times New Roman" w:cs="Times New Roman"/>
                <w:color w:val="000000"/>
                <w:sz w:val="20"/>
                <w:szCs w:val="20"/>
              </w:rPr>
            </w:pPr>
            <w:r w:rsidRPr="00AF104D">
              <w:rPr>
                <w:rFonts w:ascii="Times New Roman" w:eastAsia="Times New Roman" w:hAnsi="Times New Roman" w:cs="Times New Roman"/>
                <w:color w:val="000000"/>
                <w:sz w:val="20"/>
                <w:szCs w:val="20"/>
              </w:rPr>
              <w:t>Interpersonal (k = 2, 15.4%)</w:t>
            </w:r>
          </w:p>
        </w:tc>
        <w:tc>
          <w:tcPr>
            <w:tcW w:w="7344" w:type="dxa"/>
            <w:tcBorders>
              <w:top w:val="nil"/>
              <w:left w:val="nil"/>
              <w:bottom w:val="nil"/>
              <w:right w:val="nil"/>
            </w:tcBorders>
            <w:shd w:val="clear" w:color="auto" w:fill="auto"/>
            <w:hideMark/>
          </w:tcPr>
          <w:p w14:paraId="0DB0ECE7" w14:textId="77777777" w:rsidR="00AF104D" w:rsidRPr="00AF104D" w:rsidRDefault="00AF104D" w:rsidP="00166B6B">
            <w:pPr>
              <w:rPr>
                <w:rFonts w:ascii="Times New Roman" w:eastAsia="Times New Roman" w:hAnsi="Times New Roman" w:cs="Times New Roman"/>
                <w:color w:val="000000"/>
                <w:sz w:val="20"/>
                <w:szCs w:val="20"/>
              </w:rPr>
            </w:pPr>
            <w:r w:rsidRPr="00AF104D">
              <w:rPr>
                <w:rFonts w:ascii="Times New Roman" w:eastAsia="Times New Roman" w:hAnsi="Times New Roman" w:cs="Times New Roman"/>
                <w:color w:val="000000"/>
                <w:sz w:val="20"/>
                <w:szCs w:val="20"/>
              </w:rPr>
              <w:t>Friends and relatives</w:t>
            </w:r>
          </w:p>
        </w:tc>
        <w:tc>
          <w:tcPr>
            <w:tcW w:w="2122" w:type="dxa"/>
            <w:tcBorders>
              <w:top w:val="nil"/>
              <w:left w:val="nil"/>
              <w:bottom w:val="nil"/>
              <w:right w:val="nil"/>
            </w:tcBorders>
            <w:shd w:val="clear" w:color="auto" w:fill="auto"/>
            <w:hideMark/>
          </w:tcPr>
          <w:p w14:paraId="577D1D47" w14:textId="77777777" w:rsidR="00AF104D" w:rsidRPr="00AF104D" w:rsidRDefault="00AF104D" w:rsidP="00166B6B">
            <w:pPr>
              <w:rPr>
                <w:rFonts w:ascii="Times New Roman" w:eastAsia="Times New Roman" w:hAnsi="Times New Roman" w:cs="Times New Roman"/>
                <w:color w:val="000000"/>
                <w:sz w:val="20"/>
                <w:szCs w:val="20"/>
              </w:rPr>
            </w:pPr>
            <w:r w:rsidRPr="00AF104D">
              <w:rPr>
                <w:rFonts w:ascii="Times New Roman" w:eastAsia="Times New Roman" w:hAnsi="Times New Roman" w:cs="Times New Roman"/>
                <w:color w:val="000000"/>
                <w:sz w:val="20"/>
                <w:szCs w:val="20"/>
              </w:rPr>
              <w:t>2 (100.0%)</w:t>
            </w:r>
          </w:p>
        </w:tc>
        <w:tc>
          <w:tcPr>
            <w:tcW w:w="2300" w:type="dxa"/>
            <w:tcBorders>
              <w:top w:val="nil"/>
              <w:left w:val="nil"/>
              <w:bottom w:val="nil"/>
              <w:right w:val="nil"/>
            </w:tcBorders>
            <w:shd w:val="clear" w:color="auto" w:fill="auto"/>
            <w:hideMark/>
          </w:tcPr>
          <w:p w14:paraId="75D911F1" w14:textId="522EB153" w:rsidR="00AF104D" w:rsidRPr="00AF104D" w:rsidRDefault="00C93151" w:rsidP="00166B6B">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sidR="005933BF">
              <w:rPr>
                <w:rFonts w:ascii="Times New Roman" w:eastAsia="Times New Roman" w:hAnsi="Times New Roman" w:cs="Times New Roman"/>
                <w:color w:val="000000"/>
                <w:sz w:val="20"/>
                <w:szCs w:val="20"/>
              </w:rPr>
              <w:instrText>ADDIN CSL_CITATION {"citationItems":[{"id":"ITEM-1","itemData":{"DOI":"10.1176/appi.ps.201200382","ISSN":"10752730","PMID":"23677460","abstract":"Objective: Psychiatric patients currently have access to a plethora of information about their illness. However, little systematic research has explored what psychiatric patients would like to learn about their illness. This study addressed the knowledge gap by asking outpatients with schizophrenia and mood disorders what they wished to learn about their illness and how they preferred to learn this information. Methods: An exploratory survey of psychiatric outpatients was conducted between April 2011 and June 2012. A total of 202 outpatients with a diagnosis of either schizophrenia or related disorder (ICD-10 codes F20-F29) (N=106) or mood disorder (ICD-10 codes F30-F39) (N=96) were interviewed after routine meetings with their psychiatrist. Interviews were conducted with open- and closed-ended questions in outpatient clinics across East London, United Kingdom. Open-ended questions were analyzed qualitatively, and closed-ended questions were analyzed quantitatively. Results: Over two-thirds of psychiatric outpatients (68%) reported that they would like to learn more about their illness. Overall, patients' wishes for learning were heterogeneous. However, both diagnostic groups ranked \"the cause of the illness\" as their top information need. Most patients preferred to learn through one-to-one conversations with their psychiatrist (schizophrenia, 92%; mood disorder, 84%). Conclusions: In regard to educating patients about their illness, there is no one-size-fits-all approach. Health care professionals need to be sensitive to individual learning preferences, which vary and can include group-based approaches. The results have implications for the training of psychiatrists. In particular, psychiatrists need to be equipped to address patients' questions about the cause of the illness.","author":[{"dropping-particle":"","family":"Hallett","given":"Claudia","non-dropping-particle":"","parse-names":false,"suffix":""},{"dropping-particle":"","family":"Gupta","given":"Sonali","non-dropping-particle":"","parse-names":false,"suffix":""},{"dropping-particle":"","family":"Priebe","given":"Stefan","non-dropping-particle":"","parse-names":false,"suffix":""}],"container-title":"Psychiatric Services","id":"ITEM-1","issue":"8","issued":{"date-parts":[["2013"]]},"page":"764-769","title":"What do outpatients with schizophrenia and mood disorders want to learn about their illness?","type":"article-journal","volume":"64"},"uris":["http://www.mendeley.com/documents/?uuid=8dad72fb-6385-4d7d-9ab5-f549e7cb386c"]},{"id":"ITEM-2","itemData":{"DOI":"10.1016/j.jad.2019.04.019","ISSN":"15732517","PMID":"30981056","abstract":"Objective: Mood and anxiety disorders typically begin in adolescence or early adulthood, but those at the age of highest risk are among those least likely to access mental health services. However, they may be more likely than other demographic groups to seek help online. The goal of the present study was to investigate the online help- and information-seeking activity of young people newly diagnosed with mood and anxiety disorders in order to better understand how digital resources might serve this population. Method: Participants, aged 15 to 35, with a diagnosis of a mood or anxiety disorder were eligible if they had received their first mental health diagnosis within 24 months. Participants were interviewed with the Pathways to Care Questionnaire, which inquires about online activity prior to one's first interaction with mental healthcare providers. Results: Forty people participated (depression n = 30, bipolar disorder n = 5, generalized anxiety disorder n = 5); average age 21 years (SD=3.2), 60% female. Eighty-one percent reported seeking help and/or information about their symptoms online. The gap between symptom onset and in-person help seeking was 91.90 weeks (SD=133.7). Most participants (85%) reported they would be open to communicating with a mental health professional online. Conclusion: A majority of young people experiencing clinically-significant symptoms seek help online. However, the gap between symptom onset and treatment initiation remains unacceptably long. Better strategies are needed to translate young people's interest in online resources into meaningful care, whether through web-based services or facilitated pathways to traditional treatment.","author":[{"dropping-particle":"","family":"Meter","given":"Anna R.","non-dropping-particle":"Van","parse-names":false,"suffix":""},{"dropping-particle":"","family":"Birnbaum","given":"Michael L.","non-dropping-particle":"","parse-names":false,"suffix":""},{"dropping-particle":"","family":"Rizvi","given":"Asra","non-dropping-particle":"","parse-names":false,"suffix":""},{"dropping-particle":"","family":"Kane","given":"John M.","non-dropping-particle":"","parse-names":false,"suffix":""}],"container-title":"Journal of Affective Disorders","id":"ITEM-2","issued":{"date-parts":[["2019"]]},"page":"130-134","publisher":"Elsevier B.V.","title":"Online help-seeking prior to diagnosis: Can web-based resources reduce the duration of untreated mood disorders in young people?","type":"article-journal","volume":"252"},"uris":["http://www.mendeley.com/documents/?uuid=92d17f1f-ec96-4466-97c5-c3b25ae25f6d"]}],"mendeley":{"formattedCitation":"(15,26)","plainTextFormattedCitation":"(15,26)","previouslyFormattedCitation":"(15,26)"},"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005933BF" w:rsidRPr="005933BF">
              <w:rPr>
                <w:rFonts w:ascii="Times New Roman" w:eastAsia="Times New Roman" w:hAnsi="Times New Roman" w:cs="Times New Roman"/>
                <w:noProof/>
                <w:color w:val="000000"/>
                <w:sz w:val="20"/>
                <w:szCs w:val="20"/>
              </w:rPr>
              <w:t>(15,26)</w:t>
            </w:r>
            <w:r>
              <w:rPr>
                <w:rFonts w:ascii="Times New Roman" w:eastAsia="Times New Roman" w:hAnsi="Times New Roman" w:cs="Times New Roman"/>
                <w:color w:val="000000"/>
                <w:sz w:val="20"/>
                <w:szCs w:val="20"/>
              </w:rPr>
              <w:fldChar w:fldCharType="end"/>
            </w:r>
          </w:p>
        </w:tc>
      </w:tr>
      <w:tr w:rsidR="00166B6B" w:rsidRPr="00AF104D" w14:paraId="2D707CC2" w14:textId="77777777" w:rsidTr="00570ABA">
        <w:trPr>
          <w:trHeight w:val="284"/>
        </w:trPr>
        <w:tc>
          <w:tcPr>
            <w:tcW w:w="3261" w:type="dxa"/>
            <w:vMerge/>
            <w:tcBorders>
              <w:top w:val="nil"/>
              <w:left w:val="nil"/>
              <w:bottom w:val="nil"/>
              <w:right w:val="nil"/>
            </w:tcBorders>
            <w:hideMark/>
          </w:tcPr>
          <w:p w14:paraId="3F86D1A2" w14:textId="77777777" w:rsidR="00AF104D" w:rsidRPr="00AF104D" w:rsidRDefault="00AF104D" w:rsidP="00166B6B">
            <w:pPr>
              <w:rPr>
                <w:rFonts w:ascii="Times New Roman" w:eastAsia="Times New Roman" w:hAnsi="Times New Roman" w:cs="Times New Roman"/>
                <w:color w:val="000000"/>
                <w:sz w:val="20"/>
                <w:szCs w:val="20"/>
              </w:rPr>
            </w:pPr>
          </w:p>
        </w:tc>
        <w:tc>
          <w:tcPr>
            <w:tcW w:w="7344" w:type="dxa"/>
            <w:tcBorders>
              <w:top w:val="nil"/>
              <w:left w:val="nil"/>
              <w:bottom w:val="nil"/>
              <w:right w:val="nil"/>
            </w:tcBorders>
            <w:shd w:val="clear" w:color="auto" w:fill="auto"/>
            <w:hideMark/>
          </w:tcPr>
          <w:p w14:paraId="32251B41" w14:textId="77777777" w:rsidR="00AF104D" w:rsidRPr="00AF104D" w:rsidRDefault="00AF104D" w:rsidP="00166B6B">
            <w:pPr>
              <w:rPr>
                <w:rFonts w:ascii="Times New Roman" w:eastAsia="Times New Roman" w:hAnsi="Times New Roman" w:cs="Times New Roman"/>
                <w:color w:val="000000"/>
                <w:sz w:val="20"/>
                <w:szCs w:val="20"/>
              </w:rPr>
            </w:pPr>
            <w:r w:rsidRPr="00AF104D">
              <w:rPr>
                <w:rFonts w:ascii="Times New Roman" w:eastAsia="Times New Roman" w:hAnsi="Times New Roman" w:cs="Times New Roman"/>
                <w:color w:val="000000"/>
                <w:sz w:val="20"/>
                <w:szCs w:val="20"/>
              </w:rPr>
              <w:t>Self-help or support groups</w:t>
            </w:r>
          </w:p>
        </w:tc>
        <w:tc>
          <w:tcPr>
            <w:tcW w:w="2122" w:type="dxa"/>
            <w:tcBorders>
              <w:top w:val="nil"/>
              <w:left w:val="nil"/>
              <w:bottom w:val="nil"/>
              <w:right w:val="nil"/>
            </w:tcBorders>
            <w:shd w:val="clear" w:color="auto" w:fill="auto"/>
            <w:hideMark/>
          </w:tcPr>
          <w:p w14:paraId="54935990" w14:textId="77777777" w:rsidR="00AF104D" w:rsidRPr="00AF104D" w:rsidRDefault="00AF104D" w:rsidP="00166B6B">
            <w:pPr>
              <w:rPr>
                <w:rFonts w:ascii="Times New Roman" w:eastAsia="Times New Roman" w:hAnsi="Times New Roman" w:cs="Times New Roman"/>
                <w:color w:val="000000"/>
                <w:sz w:val="20"/>
                <w:szCs w:val="20"/>
              </w:rPr>
            </w:pPr>
            <w:r w:rsidRPr="00AF104D">
              <w:rPr>
                <w:rFonts w:ascii="Times New Roman" w:eastAsia="Times New Roman" w:hAnsi="Times New Roman" w:cs="Times New Roman"/>
                <w:color w:val="000000"/>
                <w:sz w:val="20"/>
                <w:szCs w:val="20"/>
              </w:rPr>
              <w:t>1 (50.0%)</w:t>
            </w:r>
          </w:p>
        </w:tc>
        <w:tc>
          <w:tcPr>
            <w:tcW w:w="2300" w:type="dxa"/>
            <w:tcBorders>
              <w:top w:val="nil"/>
              <w:left w:val="nil"/>
              <w:bottom w:val="nil"/>
              <w:right w:val="nil"/>
            </w:tcBorders>
            <w:shd w:val="clear" w:color="auto" w:fill="auto"/>
            <w:hideMark/>
          </w:tcPr>
          <w:p w14:paraId="33DFD80F" w14:textId="1846C944" w:rsidR="00AF104D" w:rsidRPr="00AF104D" w:rsidRDefault="00C93151" w:rsidP="00166B6B">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sidR="005933BF">
              <w:rPr>
                <w:rFonts w:ascii="Times New Roman" w:eastAsia="Times New Roman" w:hAnsi="Times New Roman" w:cs="Times New Roman"/>
                <w:color w:val="000000"/>
                <w:sz w:val="20"/>
                <w:szCs w:val="20"/>
              </w:rPr>
              <w:instrText>ADDIN CSL_CITATION {"citationItems":[{"id":"ITEM-1","itemData":{"DOI":"10.1176/appi.ps.201200382","ISSN":"10752730","PMID":"23677460","abstract":"Objective: Psychiatric patients currently have access to a plethora of information about their illness. However, little systematic research has explored what psychiatric patients would like to learn about their illness. This study addressed the knowledge gap by asking outpatients with schizophrenia and mood disorders what they wished to learn about their illness and how they preferred to learn this information. Methods: An exploratory survey of psychiatric outpatients was conducted between April 2011 and June 2012. A total of 202 outpatients with a diagnosis of either schizophrenia or related disorder (ICD-10 codes F20-F29) (N=106) or mood disorder (ICD-10 codes F30-F39) (N=96) were interviewed after routine meetings with their psychiatrist. Interviews were conducted with open- and closed-ended questions in outpatient clinics across East London, United Kingdom. Open-ended questions were analyzed qualitatively, and closed-ended questions were analyzed quantitatively. Results: Over two-thirds of psychiatric outpatients (68%) reported that they would like to learn more about their illness. Overall, patients' wishes for learning were heterogeneous. However, both diagnostic groups ranked \"the cause of the illness\" as their top information need. Most patients preferred to learn through one-to-one conversations with their psychiatrist (schizophrenia, 92%; mood disorder, 84%). Conclusions: In regard to educating patients about their illness, there is no one-size-fits-all approach. Health care professionals need to be sensitive to individual learning preferences, which vary and can include group-based approaches. The results have implications for the training of psychiatrists. In particular, psychiatrists need to be equipped to address patients' questions about the cause of the illness.","author":[{"dropping-particle":"","family":"Hallett","given":"Claudia","non-dropping-particle":"","parse-names":false,"suffix":""},{"dropping-particle":"","family":"Gupta","given":"Sonali","non-dropping-particle":"","parse-names":false,"suffix":""},{"dropping-particle":"","family":"Priebe","given":"Stefan","non-dropping-particle":"","parse-names":false,"suffix":""}],"container-title":"Psychiatric Services","id":"ITEM-1","issue":"8","issued":{"date-parts":[["2013"]]},"page":"764-769","title":"What do outpatients with schizophrenia and mood disorders want to learn about their illness?","type":"article-journal","volume":"64"},"uris":["http://www.mendeley.com/documents/?uuid=8dad72fb-6385-4d7d-9ab5-f549e7cb386c"]}],"mendeley":{"formattedCitation":"(26)","plainTextFormattedCitation":"(26)","previouslyFormattedCitation":"(26)"},"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005933BF" w:rsidRPr="005933BF">
              <w:rPr>
                <w:rFonts w:ascii="Times New Roman" w:eastAsia="Times New Roman" w:hAnsi="Times New Roman" w:cs="Times New Roman"/>
                <w:noProof/>
                <w:color w:val="000000"/>
                <w:sz w:val="20"/>
                <w:szCs w:val="20"/>
              </w:rPr>
              <w:t>(26)</w:t>
            </w:r>
            <w:r>
              <w:rPr>
                <w:rFonts w:ascii="Times New Roman" w:eastAsia="Times New Roman" w:hAnsi="Times New Roman" w:cs="Times New Roman"/>
                <w:color w:val="000000"/>
                <w:sz w:val="20"/>
                <w:szCs w:val="20"/>
              </w:rPr>
              <w:fldChar w:fldCharType="end"/>
            </w:r>
          </w:p>
        </w:tc>
      </w:tr>
      <w:tr w:rsidR="00166B6B" w:rsidRPr="00AF104D" w14:paraId="2622F1E4" w14:textId="77777777" w:rsidTr="00570ABA">
        <w:trPr>
          <w:trHeight w:val="284"/>
        </w:trPr>
        <w:tc>
          <w:tcPr>
            <w:tcW w:w="3261" w:type="dxa"/>
            <w:vMerge w:val="restart"/>
            <w:tcBorders>
              <w:top w:val="nil"/>
              <w:left w:val="nil"/>
              <w:bottom w:val="single" w:sz="4" w:space="0" w:color="000000"/>
              <w:right w:val="nil"/>
            </w:tcBorders>
            <w:shd w:val="clear" w:color="auto" w:fill="auto"/>
            <w:noWrap/>
            <w:hideMark/>
          </w:tcPr>
          <w:p w14:paraId="4F6EF8FD" w14:textId="77777777" w:rsidR="00AF104D" w:rsidRPr="00AF104D" w:rsidRDefault="00AF104D" w:rsidP="00166B6B">
            <w:pPr>
              <w:rPr>
                <w:rFonts w:ascii="Times New Roman" w:eastAsia="Times New Roman" w:hAnsi="Times New Roman" w:cs="Times New Roman"/>
                <w:color w:val="000000"/>
                <w:sz w:val="20"/>
                <w:szCs w:val="20"/>
              </w:rPr>
            </w:pPr>
            <w:r w:rsidRPr="00AF104D">
              <w:rPr>
                <w:rFonts w:ascii="Times New Roman" w:eastAsia="Times New Roman" w:hAnsi="Times New Roman" w:cs="Times New Roman"/>
                <w:color w:val="000000"/>
                <w:sz w:val="20"/>
                <w:szCs w:val="20"/>
              </w:rPr>
              <w:t>Organisational (k = 4, 30.8%)</w:t>
            </w:r>
          </w:p>
        </w:tc>
        <w:tc>
          <w:tcPr>
            <w:tcW w:w="7344" w:type="dxa"/>
            <w:tcBorders>
              <w:top w:val="nil"/>
              <w:left w:val="nil"/>
              <w:bottom w:val="nil"/>
              <w:right w:val="nil"/>
            </w:tcBorders>
            <w:shd w:val="clear" w:color="auto" w:fill="auto"/>
            <w:hideMark/>
          </w:tcPr>
          <w:p w14:paraId="6F52EBEE" w14:textId="77777777" w:rsidR="00AF104D" w:rsidRPr="00AF104D" w:rsidRDefault="00AF104D" w:rsidP="00166B6B">
            <w:pPr>
              <w:rPr>
                <w:rFonts w:ascii="Times New Roman" w:eastAsia="Times New Roman" w:hAnsi="Times New Roman" w:cs="Times New Roman"/>
                <w:color w:val="000000"/>
                <w:sz w:val="20"/>
                <w:szCs w:val="20"/>
              </w:rPr>
            </w:pPr>
            <w:r w:rsidRPr="00AF104D">
              <w:rPr>
                <w:rFonts w:ascii="Times New Roman" w:eastAsia="Times New Roman" w:hAnsi="Times New Roman" w:cs="Times New Roman"/>
                <w:color w:val="000000"/>
                <w:sz w:val="20"/>
                <w:szCs w:val="20"/>
              </w:rPr>
              <w:t>Educational outreach in hospitals, schools, and churches</w:t>
            </w:r>
          </w:p>
        </w:tc>
        <w:tc>
          <w:tcPr>
            <w:tcW w:w="2122" w:type="dxa"/>
            <w:tcBorders>
              <w:top w:val="nil"/>
              <w:left w:val="nil"/>
              <w:bottom w:val="nil"/>
              <w:right w:val="nil"/>
            </w:tcBorders>
            <w:shd w:val="clear" w:color="auto" w:fill="auto"/>
            <w:hideMark/>
          </w:tcPr>
          <w:p w14:paraId="5B320A7C" w14:textId="77777777" w:rsidR="00AF104D" w:rsidRPr="00AF104D" w:rsidRDefault="00AF104D" w:rsidP="00166B6B">
            <w:pPr>
              <w:rPr>
                <w:rFonts w:ascii="Times New Roman" w:eastAsia="Times New Roman" w:hAnsi="Times New Roman" w:cs="Times New Roman"/>
                <w:color w:val="000000"/>
                <w:sz w:val="20"/>
                <w:szCs w:val="20"/>
              </w:rPr>
            </w:pPr>
            <w:r w:rsidRPr="00AF104D">
              <w:rPr>
                <w:rFonts w:ascii="Times New Roman" w:eastAsia="Times New Roman" w:hAnsi="Times New Roman" w:cs="Times New Roman"/>
                <w:color w:val="000000"/>
                <w:sz w:val="20"/>
                <w:szCs w:val="20"/>
              </w:rPr>
              <w:t>3 (75.0%)</w:t>
            </w:r>
          </w:p>
        </w:tc>
        <w:tc>
          <w:tcPr>
            <w:tcW w:w="2300" w:type="dxa"/>
            <w:tcBorders>
              <w:top w:val="nil"/>
              <w:left w:val="nil"/>
              <w:bottom w:val="nil"/>
              <w:right w:val="nil"/>
            </w:tcBorders>
            <w:shd w:val="clear" w:color="auto" w:fill="auto"/>
            <w:hideMark/>
          </w:tcPr>
          <w:p w14:paraId="29C92F29" w14:textId="4BBB6E9C" w:rsidR="00AF104D" w:rsidRPr="00AF104D" w:rsidRDefault="00C93151" w:rsidP="00166B6B">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sidR="005933BF">
              <w:rPr>
                <w:rFonts w:ascii="Times New Roman" w:eastAsia="Times New Roman" w:hAnsi="Times New Roman" w:cs="Times New Roman"/>
                <w:color w:val="000000"/>
                <w:sz w:val="20"/>
                <w:szCs w:val="20"/>
              </w:rPr>
              <w:instrText>ADDIN CSL_CITATION {"citationItems":[{"id":"ITEM-1","itemData":{"DOI":"10.1176/appi.ps.201200382","ISSN":"10752730","PMID":"23677460","abstract":"Objective: Psychiatric patients currently have access to a plethora of information about their illness. However, little systematic research has explored what psychiatric patients would like to learn about their illness. This study addressed the knowledge gap by asking outpatients with schizophrenia and mood disorders what they wished to learn about their illness and how they preferred to learn this information. Methods: An exploratory survey of psychiatric outpatients was conducted between April 2011 and June 2012. A total of 202 outpatients with a diagnosis of either schizophrenia or related disorder (ICD-10 codes F20-F29) (N=106) or mood disorder (ICD-10 codes F30-F39) (N=96) were interviewed after routine meetings with their psychiatrist. Interviews were conducted with open- and closed-ended questions in outpatient clinics across East London, United Kingdom. Open-ended questions were analyzed qualitatively, and closed-ended questions were analyzed quantitatively. Results: Over two-thirds of psychiatric outpatients (68%) reported that they would like to learn more about their illness. Overall, patients' wishes for learning were heterogeneous. However, both diagnostic groups ranked \"the cause of the illness\" as their top information need. Most patients preferred to learn through one-to-one conversations with their psychiatrist (schizophrenia, 92%; mood disorder, 84%). Conclusions: In regard to educating patients about their illness, there is no one-size-fits-all approach. Health care professionals need to be sensitive to individual learning preferences, which vary and can include group-based approaches. The results have implications for the training of psychiatrists. In particular, psychiatrists need to be equipped to address patients' questions about the cause of the illness.","author":[{"dropping-particle":"","family":"Hallett","given":"Claudia","non-dropping-particle":"","parse-names":false,"suffix":""},{"dropping-particle":"","family":"Gupta","given":"Sonali","non-dropping-particle":"","parse-names":false,"suffix":""},{"dropping-particle":"","family":"Priebe","given":"Stefan","non-dropping-particle":"","parse-names":false,"suffix":""}],"container-title":"Psychiatric Services","id":"ITEM-1","issue":"8","issued":{"date-parts":[["2013"]]},"page":"764-769","title":"What do outpatients with schizophrenia and mood disorders want to learn about their illness?","type":"article-journal","volume":"64"},"uris":["http://www.mendeley.com/documents/?uuid=8dad72fb-6385-4d7d-9ab5-f549e7cb386c"]},{"id":"ITEM-2","itemData":{"DOI":"10.1007/s10597-011-9388-7","ISSN":"00103853","PMID":"21267653","abstract":"We conducted focus groups with Latinos enrolled in a Medicaid health plan in order to ask about the barriers to and facilitators of depression treatment in general as well as barriers to participation in depression telephone care management. Telephone care management has been designed for and tested in primary care settings as a way of assisting physicians with caring for their depressed patients. It consists of regular brief contacts between the care manager and the patient; the care manager educates, tracks, and monitors patients with depression, coordinates care between the patient and primary care physician, and may provide short-term psychotherapy. We conducted qualitative analyses of four focus groups (n = 30 participants) composed of Latinos who endorsed having been depressed themselves or having had a close friend or family member with depression, stress, nervios, or worries. Within the area of barriers and facilitators of receiving care for depression, we identified the following themes: vulnerability, social connection and engagement, language, culture, insurance/money, stigma, disengagement, information, and family. Participants discussed attitudes toward: importance of seeking help for depression, specific types of treatments, healthcare providers, continuity and coordination of care, and phone calls. Improved understanding of barriers and facilitators of depression treatment in general and depression care management in particular for Latinos enrolled in Medicaid should lead to interventions better able to meet the needs of this particular group. © Springer Science+Business Media, LLC 2010.","author":[{"dropping-particle":"","family":"Uebelacker","given":"Lisa A.","non-dropping-particle":"","parse-names":false,"suffix":""},{"dropping-particle":"","family":"Marootian","given":"Beth A.","non-dropping-particle":"","parse-names":false,"suffix":""},{"dropping-particle":"","family":"Pirraglia","given":"Paul A.","non-dropping-particle":"","parse-names":false,"suffix":""},{"dropping-particle":"","family":"Primack","given":"Jennifer","non-dropping-particle":"","parse-names":false,"suffix":""},{"dropping-particle":"","family":"Tigue","given":"Patrick M.","non-dropping-particle":"","parse-names":false,"suffix":""},{"dropping-particle":"","family":"Haggarty","given":"Ryan","non-dropping-particle":"","parse-names":false,"suffix":""},{"dropping-particle":"","family":"Velazquez","given":"Lavinia","non-dropping-particle":"","parse-names":false,"suffix":""},{"dropping-particle":"","family":"Bowdoin","given":"Jennifer J.","non-dropping-particle":"","parse-names":false,"suffix":""},{"dropping-particle":"","family":"Kalibatseva","given":"Zornitsa","non-dropping-particle":"","parse-names":false,"suffix":""},{"dropping-particle":"","family":"Miller","given":"Ivan W.","non-dropping-particle":"","parse-names":false,"suffix":""}],"container-title":"Community Mental Health Journal","id":"ITEM-2","issued":{"date-parts":[["2012"]]},"page":"114-126","title":"Barriers and facilitators of treatment for depression in a Latino community: A focus group study","type":"article-journal","volume":"48"},"uris":["http://www.mendeley.com/documents/?uuid=3a87e2f3-0d95-4afd-be10-9feb60dc47e4"]},{"id":"ITEM-3","itemData":{"DOI":"10.1016/j.jad.2019.04.019","ISSN":"15732517","PMID":"30981056","abstract":"Objective: Mood and anxiety disorders typically begin in adolescence or early adulthood, but those at the age of highest risk are among those least likely to access mental health services. However, they may be more likely than other demographic groups to seek help online. The goal of the present study was to investigate the online help- and information-seeking activity of young people newly diagnosed with mood and anxiety disorders in order to better understand how digital resources might serve this population. Method: Participants, aged 15 to 35, with a diagnosis of a mood or anxiety disorder were eligible if they had received their first mental health diagnosis within 24 months. Participants were interviewed with the Pathways to Care Questionnaire, which inquires about online activity prior to one's first interaction with mental healthcare providers. Results: Forty people participated (depression n = 30, bipolar disorder n = 5, generalized anxiety disorder n = 5); average age 21 years (SD=3.2), 60% female. Eighty-one percent reported seeking help and/or information about their symptoms online. The gap between symptom onset and in-person help seeking was 91.90 weeks (SD=133.7). Most participants (85%) reported they would be open to communicating with a mental health professional online. Conclusion: A majority of young people experiencing clinically-significant symptoms seek help online. However, the gap between symptom onset and treatment initiation remains unacceptably long. Better strategies are needed to translate young people's interest in online resources into meaningful care, whether through web-based services or facilitated pathways to traditional treatment.","author":[{"dropping-particle":"","family":"Meter","given":"Anna R.","non-dropping-particle":"Van","parse-names":false,"suffix":""},{"dropping-particle":"","family":"Birnbaum","given":"Michael L.","non-dropping-particle":"","parse-names":false,"suffix":""},{"dropping-particle":"","family":"Rizvi","given":"Asra","non-dropping-particle":"","parse-names":false,"suffix":""},{"dropping-particle":"","family":"Kane","given":"John M.","non-dropping-particle":"","parse-names":false,"suffix":""}],"container-title":"Journal of Affective Disorders","id":"ITEM-3","issued":{"date-parts":[["2019"]]},"page":"130-134","publisher":"Elsevier B.V.","title":"Online help-seeking prior to diagnosis: Can web-based resources reduce the duration of untreated mood disorders in young people?","type":"article-journal","volume":"252"},"uris":["http://www.mendeley.com/documents/?uuid=92d17f1f-ec96-4466-97c5-c3b25ae25f6d"]}],"mendeley":{"formattedCitation":"(15,18,26)","plainTextFormattedCitation":"(15,18,26)","previouslyFormattedCitation":"(15,18,26)"},"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005933BF" w:rsidRPr="005933BF">
              <w:rPr>
                <w:rFonts w:ascii="Times New Roman" w:eastAsia="Times New Roman" w:hAnsi="Times New Roman" w:cs="Times New Roman"/>
                <w:noProof/>
                <w:color w:val="000000"/>
                <w:sz w:val="20"/>
                <w:szCs w:val="20"/>
              </w:rPr>
              <w:t>(15,18,26)</w:t>
            </w:r>
            <w:r>
              <w:rPr>
                <w:rFonts w:ascii="Times New Roman" w:eastAsia="Times New Roman" w:hAnsi="Times New Roman" w:cs="Times New Roman"/>
                <w:color w:val="000000"/>
                <w:sz w:val="20"/>
                <w:szCs w:val="20"/>
              </w:rPr>
              <w:fldChar w:fldCharType="end"/>
            </w:r>
          </w:p>
        </w:tc>
      </w:tr>
      <w:tr w:rsidR="00166B6B" w:rsidRPr="00AF104D" w14:paraId="04DF3CC4" w14:textId="77777777" w:rsidTr="00570ABA">
        <w:trPr>
          <w:trHeight w:val="284"/>
        </w:trPr>
        <w:tc>
          <w:tcPr>
            <w:tcW w:w="3261" w:type="dxa"/>
            <w:vMerge/>
            <w:tcBorders>
              <w:top w:val="nil"/>
              <w:left w:val="nil"/>
              <w:bottom w:val="single" w:sz="4" w:space="0" w:color="000000"/>
              <w:right w:val="nil"/>
            </w:tcBorders>
            <w:hideMark/>
          </w:tcPr>
          <w:p w14:paraId="25A681EF" w14:textId="77777777" w:rsidR="00AF104D" w:rsidRPr="00AF104D" w:rsidRDefault="00AF104D" w:rsidP="00166B6B">
            <w:pPr>
              <w:rPr>
                <w:rFonts w:ascii="Times New Roman" w:eastAsia="Times New Roman" w:hAnsi="Times New Roman" w:cs="Times New Roman"/>
                <w:color w:val="000000"/>
                <w:sz w:val="20"/>
                <w:szCs w:val="20"/>
              </w:rPr>
            </w:pPr>
          </w:p>
        </w:tc>
        <w:tc>
          <w:tcPr>
            <w:tcW w:w="7344" w:type="dxa"/>
            <w:tcBorders>
              <w:top w:val="nil"/>
              <w:left w:val="nil"/>
              <w:bottom w:val="nil"/>
              <w:right w:val="nil"/>
            </w:tcBorders>
            <w:shd w:val="clear" w:color="auto" w:fill="auto"/>
            <w:hideMark/>
          </w:tcPr>
          <w:p w14:paraId="7FD379F3" w14:textId="77777777" w:rsidR="00AF104D" w:rsidRPr="00AF104D" w:rsidRDefault="00AF104D" w:rsidP="00166B6B">
            <w:pPr>
              <w:rPr>
                <w:rFonts w:ascii="Times New Roman" w:eastAsia="Times New Roman" w:hAnsi="Times New Roman" w:cs="Times New Roman"/>
                <w:color w:val="000000"/>
                <w:sz w:val="20"/>
                <w:szCs w:val="20"/>
              </w:rPr>
            </w:pPr>
            <w:r w:rsidRPr="00AF104D">
              <w:rPr>
                <w:rFonts w:ascii="Times New Roman" w:eastAsia="Times New Roman" w:hAnsi="Times New Roman" w:cs="Times New Roman"/>
                <w:color w:val="000000"/>
                <w:sz w:val="20"/>
                <w:szCs w:val="20"/>
              </w:rPr>
              <w:t>Telephone services and hotlines</w:t>
            </w:r>
          </w:p>
        </w:tc>
        <w:tc>
          <w:tcPr>
            <w:tcW w:w="2122" w:type="dxa"/>
            <w:tcBorders>
              <w:top w:val="nil"/>
              <w:left w:val="nil"/>
              <w:bottom w:val="nil"/>
              <w:right w:val="nil"/>
            </w:tcBorders>
            <w:shd w:val="clear" w:color="auto" w:fill="auto"/>
            <w:hideMark/>
          </w:tcPr>
          <w:p w14:paraId="6EFA4E18" w14:textId="77777777" w:rsidR="00AF104D" w:rsidRPr="00AF104D" w:rsidRDefault="00AF104D" w:rsidP="00166B6B">
            <w:pPr>
              <w:rPr>
                <w:rFonts w:ascii="Times New Roman" w:eastAsia="Times New Roman" w:hAnsi="Times New Roman" w:cs="Times New Roman"/>
                <w:color w:val="000000"/>
                <w:sz w:val="20"/>
                <w:szCs w:val="20"/>
              </w:rPr>
            </w:pPr>
            <w:r w:rsidRPr="00AF104D">
              <w:rPr>
                <w:rFonts w:ascii="Times New Roman" w:eastAsia="Times New Roman" w:hAnsi="Times New Roman" w:cs="Times New Roman"/>
                <w:color w:val="000000"/>
                <w:sz w:val="20"/>
                <w:szCs w:val="20"/>
              </w:rPr>
              <w:t>1 (25.0%)</w:t>
            </w:r>
          </w:p>
        </w:tc>
        <w:tc>
          <w:tcPr>
            <w:tcW w:w="2300" w:type="dxa"/>
            <w:tcBorders>
              <w:top w:val="nil"/>
              <w:left w:val="nil"/>
              <w:bottom w:val="nil"/>
              <w:right w:val="nil"/>
            </w:tcBorders>
            <w:shd w:val="clear" w:color="auto" w:fill="auto"/>
            <w:hideMark/>
          </w:tcPr>
          <w:p w14:paraId="1392E170" w14:textId="0EAFED18" w:rsidR="00AF104D" w:rsidRPr="00AF104D" w:rsidRDefault="00D237FB" w:rsidP="00166B6B">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sidR="005933BF">
              <w:rPr>
                <w:rFonts w:ascii="Times New Roman" w:eastAsia="Times New Roman" w:hAnsi="Times New Roman" w:cs="Times New Roman"/>
                <w:color w:val="000000"/>
                <w:sz w:val="20"/>
                <w:szCs w:val="20"/>
              </w:rPr>
              <w:instrText>ADDIN CSL_CITATION {"citationItems":[{"id":"ITEM-1","itemData":{"DOI":"10.1016/j.jad.2008.06.024","ISSN":"01650327","PMID":"18691765","abstract":"Background: People with depression commonly use the Internet to access antidepressant information, but the quality of this information is highly variable. The objective of this study was to assess how and why people use the Internet to access antidepressant information, and the self-reported impact of information obtained online. Methods: Six focus groups were conducted with a cross-section of Internet users (n = 29) with depression. Focus group transcripts were thematically content analyzed using a constant comparison approach. Results: Reasons cited for seeking online information included to obtain a second opinion, to verify information provided in the Package Information Leaflet, to prepare to visit to a physician, and to learn about peer experiences. The Internet was used to complement rather than replace information provided by health professionals. The self-reported impacts of utilizing online drug information included increased autonomy, improved knowledge, being reassured, deciding to change a dose, to discontinue a drug and to suggest a new drug to a physician. Limitations: Additional quantitative research and a random sampling technique would be required to obtain generalizable results and to assess the relative importance of the various reasons cited by the focus group participants. Conclusions: The Internet was perceived as an important source of additional drug information, particularly when fear of stigmatization or depression related symptoms limited information seeking from other sources. Health professionals should design online services and direct their clients to accurate and reliable sources of online drug information. © 2008 Elsevier B.V. All rights reserved.","author":[{"dropping-particle":"","family":"Pohjanoksa-Mäntylä","given":"Marika","non-dropping-particle":"","parse-names":false,"suffix":""},{"dropping-particle":"","family":"Saari","given":"Johanna K.","non-dropping-particle":"","parse-names":false,"suffix":""},{"dropping-particle":"","family":"Närhi","given":"Ulla","non-dropping-particle":"","parse-names":false,"suffix":""},{"dropping-particle":"","family":"Karjalainen","given":"Anna","non-dropping-particle":"","parse-names":false,"suffix":""},{"dropping-particle":"","family":"Pylkkänen","given":"Kari","non-dropping-particle":"","parse-names":false,"suffix":""},{"dropping-particle":"","family":"Airaksinen","given":"Marja S.","non-dropping-particle":"","parse-names":false,"suffix":""},{"dropping-particle":"","family":"Bell","given":"J. Simon","non-dropping-particle":"","parse-names":false,"suffix":""}],"container-title":"Journal of Affective Disorders","id":"ITEM-1","issued":{"date-parts":[["2009"]]},"page":"333-339","publisher":"Elsevier B.V.","title":"How and why do people with depression access and utilize online drug information: A qualitative study","type":"article-journal","volume":"114"},"uris":["http://www.mendeley.com/documents/?uuid=23e46361-0bf0-4234-910c-26c528bbc4a3"]}],"mendeley":{"formattedCitation":"(36)","plainTextFormattedCitation":"(36)","previouslyFormattedCitation":"(36)"},"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005933BF" w:rsidRPr="005933BF">
              <w:rPr>
                <w:rFonts w:ascii="Times New Roman" w:eastAsia="Times New Roman" w:hAnsi="Times New Roman" w:cs="Times New Roman"/>
                <w:noProof/>
                <w:color w:val="000000"/>
                <w:sz w:val="20"/>
                <w:szCs w:val="20"/>
              </w:rPr>
              <w:t>(36)</w:t>
            </w:r>
            <w:r>
              <w:rPr>
                <w:rFonts w:ascii="Times New Roman" w:eastAsia="Times New Roman" w:hAnsi="Times New Roman" w:cs="Times New Roman"/>
                <w:color w:val="000000"/>
                <w:sz w:val="20"/>
                <w:szCs w:val="20"/>
              </w:rPr>
              <w:fldChar w:fldCharType="end"/>
            </w:r>
          </w:p>
        </w:tc>
      </w:tr>
      <w:tr w:rsidR="00166B6B" w:rsidRPr="00AF104D" w14:paraId="6929BCB1" w14:textId="77777777" w:rsidTr="00570ABA">
        <w:trPr>
          <w:trHeight w:val="284"/>
        </w:trPr>
        <w:tc>
          <w:tcPr>
            <w:tcW w:w="3261" w:type="dxa"/>
            <w:vMerge/>
            <w:tcBorders>
              <w:top w:val="nil"/>
              <w:left w:val="nil"/>
              <w:bottom w:val="single" w:sz="4" w:space="0" w:color="000000"/>
              <w:right w:val="nil"/>
            </w:tcBorders>
            <w:hideMark/>
          </w:tcPr>
          <w:p w14:paraId="032ACBBA" w14:textId="77777777" w:rsidR="00AF104D" w:rsidRPr="00AF104D" w:rsidRDefault="00AF104D" w:rsidP="00166B6B">
            <w:pPr>
              <w:rPr>
                <w:rFonts w:ascii="Times New Roman" w:eastAsia="Times New Roman" w:hAnsi="Times New Roman" w:cs="Times New Roman"/>
                <w:color w:val="000000"/>
                <w:sz w:val="20"/>
                <w:szCs w:val="20"/>
              </w:rPr>
            </w:pPr>
          </w:p>
        </w:tc>
        <w:tc>
          <w:tcPr>
            <w:tcW w:w="7344" w:type="dxa"/>
            <w:tcBorders>
              <w:top w:val="nil"/>
              <w:left w:val="nil"/>
              <w:bottom w:val="single" w:sz="4" w:space="0" w:color="auto"/>
              <w:right w:val="nil"/>
            </w:tcBorders>
            <w:shd w:val="clear" w:color="auto" w:fill="auto"/>
            <w:hideMark/>
          </w:tcPr>
          <w:p w14:paraId="1BD64B9B" w14:textId="77777777" w:rsidR="00AF104D" w:rsidRPr="00AF104D" w:rsidRDefault="00AF104D" w:rsidP="00166B6B">
            <w:pPr>
              <w:rPr>
                <w:rFonts w:ascii="Times New Roman" w:eastAsia="Times New Roman" w:hAnsi="Times New Roman" w:cs="Times New Roman"/>
                <w:color w:val="000000"/>
                <w:sz w:val="20"/>
                <w:szCs w:val="20"/>
              </w:rPr>
            </w:pPr>
            <w:r w:rsidRPr="00AF104D">
              <w:rPr>
                <w:rFonts w:ascii="Times New Roman" w:eastAsia="Times New Roman" w:hAnsi="Times New Roman" w:cs="Times New Roman"/>
                <w:color w:val="000000"/>
                <w:sz w:val="20"/>
                <w:szCs w:val="20"/>
              </w:rPr>
              <w:t>Informative signs or tables at community events</w:t>
            </w:r>
          </w:p>
        </w:tc>
        <w:tc>
          <w:tcPr>
            <w:tcW w:w="2122" w:type="dxa"/>
            <w:tcBorders>
              <w:top w:val="nil"/>
              <w:left w:val="nil"/>
              <w:bottom w:val="single" w:sz="4" w:space="0" w:color="auto"/>
              <w:right w:val="nil"/>
            </w:tcBorders>
            <w:shd w:val="clear" w:color="auto" w:fill="auto"/>
            <w:hideMark/>
          </w:tcPr>
          <w:p w14:paraId="071F3329" w14:textId="77777777" w:rsidR="00AF104D" w:rsidRPr="00AF104D" w:rsidRDefault="00AF104D" w:rsidP="00166B6B">
            <w:pPr>
              <w:rPr>
                <w:rFonts w:ascii="Times New Roman" w:eastAsia="Times New Roman" w:hAnsi="Times New Roman" w:cs="Times New Roman"/>
                <w:color w:val="000000"/>
                <w:sz w:val="20"/>
                <w:szCs w:val="20"/>
              </w:rPr>
            </w:pPr>
            <w:r w:rsidRPr="00AF104D">
              <w:rPr>
                <w:rFonts w:ascii="Times New Roman" w:eastAsia="Times New Roman" w:hAnsi="Times New Roman" w:cs="Times New Roman"/>
                <w:color w:val="000000"/>
                <w:sz w:val="20"/>
                <w:szCs w:val="20"/>
              </w:rPr>
              <w:t>1 (25.0%)</w:t>
            </w:r>
          </w:p>
        </w:tc>
        <w:tc>
          <w:tcPr>
            <w:tcW w:w="2300" w:type="dxa"/>
            <w:tcBorders>
              <w:top w:val="nil"/>
              <w:left w:val="nil"/>
              <w:bottom w:val="single" w:sz="4" w:space="0" w:color="auto"/>
              <w:right w:val="nil"/>
            </w:tcBorders>
            <w:shd w:val="clear" w:color="auto" w:fill="auto"/>
            <w:hideMark/>
          </w:tcPr>
          <w:p w14:paraId="52FA58B3" w14:textId="3C128D66" w:rsidR="00AF104D" w:rsidRPr="00AF104D" w:rsidRDefault="00D237FB" w:rsidP="00166B6B">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fldChar w:fldCharType="begin" w:fldLock="1"/>
            </w:r>
            <w:r w:rsidR="005933BF">
              <w:rPr>
                <w:rFonts w:ascii="Times New Roman" w:eastAsia="Times New Roman" w:hAnsi="Times New Roman" w:cs="Times New Roman"/>
                <w:color w:val="000000"/>
                <w:sz w:val="20"/>
                <w:szCs w:val="20"/>
              </w:rPr>
              <w:instrText>ADDIN CSL_CITATION {"citationItems":[{"id":"ITEM-1","itemData":{"DOI":"10.1007/s10597-011-9388-7","ISSN":"00103853","PMID":"21267653","abstract":"We conducted focus groups with Latinos enrolled in a Medicaid health plan in order to ask about the barriers to and facilitators of depression treatment in general as well as barriers to participation in depression telephone care management. Telephone care management has been designed for and tested in primary care settings as a way of assisting physicians with caring for their depressed patients. It consists of regular brief contacts between the care manager and the patient; the care manager educates, tracks, and monitors patients with depression, coordinates care between the patient and primary care physician, and may provide short-term psychotherapy. We conducted qualitative analyses of four focus groups (n = 30 participants) composed of Latinos who endorsed having been depressed themselves or having had a close friend or family member with depression, stress, nervios, or worries. Within the area of barriers and facilitators of receiving care for depression, we identified the following themes: vulnerability, social connection and engagement, language, culture, insurance/money, stigma, disengagement, information, and family. Participants discussed attitudes toward: importance of seeking help for depression, specific types of treatments, healthcare providers, continuity and coordination of care, and phone calls. Improved understanding of barriers and facilitators of depression treatment in general and depression care management in particular for Latinos enrolled in Medicaid should lead to interventions better able to meet the needs of this particular group. © Springer Science+Business Media, LLC 2010.","author":[{"dropping-particle":"","family":"Uebelacker","given":"Lisa A.","non-dropping-particle":"","parse-names":false,"suffix":""},{"dropping-particle":"","family":"Marootian","given":"Beth A.","non-dropping-particle":"","parse-names":false,"suffix":""},{"dropping-particle":"","family":"Pirraglia","given":"Paul A.","non-dropping-particle":"","parse-names":false,"suffix":""},{"dropping-particle":"","family":"Primack","given":"Jennifer","non-dropping-particle":"","parse-names":false,"suffix":""},{"dropping-particle":"","family":"Tigue","given":"Patrick M.","non-dropping-particle":"","parse-names":false,"suffix":""},{"dropping-particle":"","family":"Haggarty","given":"Ryan","non-dropping-particle":"","parse-names":false,"suffix":""},{"dropping-particle":"","family":"Velazquez","given":"Lavinia","non-dropping-particle":"","parse-names":false,"suffix":""},{"dropping-particle":"","family":"Bowdoin","given":"Jennifer J.","non-dropping-particle":"","parse-names":false,"suffix":""},{"dropping-particle":"","family":"Kalibatseva","given":"Zornitsa","non-dropping-particle":"","parse-names":false,"suffix":""},{"dropping-particle":"","family":"Miller","given":"Ivan W.","non-dropping-particle":"","parse-names":false,"suffix":""}],"container-title":"Community Mental Health Journal","id":"ITEM-1","issued":{"date-parts":[["2012"]]},"page":"114-126","title":"Barriers and facilitators of treatment for depression in a Latino community: A focus group study","type":"article-journal","volume":"48"},"uris":["http://www.mendeley.com/documents/?uuid=3a87e2f3-0d95-4afd-be10-9feb60dc47e4"]}],"mendeley":{"formattedCitation":"(18)","plainTextFormattedCitation":"(18)","previouslyFormattedCitation":"(18)"},"properties":{"noteIndex":0},"schema":"https://github.com/citation-style-language/schema/raw/master/csl-citation.json"}</w:instrText>
            </w:r>
            <w:r>
              <w:rPr>
                <w:rFonts w:ascii="Times New Roman" w:eastAsia="Times New Roman" w:hAnsi="Times New Roman" w:cs="Times New Roman"/>
                <w:color w:val="000000"/>
                <w:sz w:val="20"/>
                <w:szCs w:val="20"/>
              </w:rPr>
              <w:fldChar w:fldCharType="separate"/>
            </w:r>
            <w:r w:rsidR="005933BF" w:rsidRPr="005933BF">
              <w:rPr>
                <w:rFonts w:ascii="Times New Roman" w:eastAsia="Times New Roman" w:hAnsi="Times New Roman" w:cs="Times New Roman"/>
                <w:noProof/>
                <w:color w:val="000000"/>
                <w:sz w:val="20"/>
                <w:szCs w:val="20"/>
              </w:rPr>
              <w:t>(18)</w:t>
            </w:r>
            <w:r>
              <w:rPr>
                <w:rFonts w:ascii="Times New Roman" w:eastAsia="Times New Roman" w:hAnsi="Times New Roman" w:cs="Times New Roman"/>
                <w:color w:val="000000"/>
                <w:sz w:val="20"/>
                <w:szCs w:val="20"/>
              </w:rPr>
              <w:fldChar w:fldCharType="end"/>
            </w:r>
          </w:p>
        </w:tc>
      </w:tr>
    </w:tbl>
    <w:p w14:paraId="0B39F337" w14:textId="77777777" w:rsidR="00370101" w:rsidRDefault="00370101" w:rsidP="00E40E4D">
      <w:pPr>
        <w:spacing w:line="480" w:lineRule="auto"/>
        <w:contextualSpacing/>
        <w:rPr>
          <w:rFonts w:ascii="Times New Roman" w:hAnsi="Times New Roman" w:cs="Times New Roman"/>
        </w:rPr>
      </w:pPr>
    </w:p>
    <w:p w14:paraId="175C3E97" w14:textId="49343E13" w:rsidR="00370101" w:rsidRPr="006B409C" w:rsidRDefault="00370101" w:rsidP="00E40E4D">
      <w:pPr>
        <w:spacing w:line="480" w:lineRule="auto"/>
        <w:contextualSpacing/>
        <w:rPr>
          <w:rFonts w:ascii="Times New Roman" w:hAnsi="Times New Roman" w:cs="Times New Roman"/>
          <w:lang w:val="en-GB"/>
        </w:rPr>
        <w:sectPr w:rsidR="00370101" w:rsidRPr="006B409C" w:rsidSect="007C5692">
          <w:pgSz w:w="16838" w:h="11906" w:orient="landscape"/>
          <w:pgMar w:top="1440" w:right="1440" w:bottom="1440" w:left="1440" w:header="708" w:footer="708" w:gutter="0"/>
          <w:cols w:space="708"/>
          <w:docGrid w:linePitch="360"/>
        </w:sectPr>
      </w:pPr>
    </w:p>
    <w:p w14:paraId="32C6ED29" w14:textId="77777777" w:rsidR="00857DCB" w:rsidRDefault="006C1B71" w:rsidP="00857DCB">
      <w:pPr>
        <w:widowControl w:val="0"/>
        <w:autoSpaceDE w:val="0"/>
        <w:autoSpaceDN w:val="0"/>
        <w:adjustRightInd w:val="0"/>
        <w:spacing w:line="480" w:lineRule="auto"/>
        <w:ind w:left="640" w:hanging="640"/>
        <w:jc w:val="center"/>
        <w:rPr>
          <w:rFonts w:ascii="Times New Roman" w:hAnsi="Times New Roman" w:cs="Times New Roman"/>
          <w:b/>
          <w:bCs/>
        </w:rPr>
      </w:pPr>
      <w:r w:rsidRPr="006C1B71">
        <w:rPr>
          <w:rFonts w:ascii="Times New Roman" w:hAnsi="Times New Roman" w:cs="Times New Roman"/>
          <w:b/>
          <w:bCs/>
        </w:rPr>
        <w:lastRenderedPageBreak/>
        <w:t>References</w:t>
      </w:r>
    </w:p>
    <w:p w14:paraId="55CC8A2B" w14:textId="585BDDB2" w:rsidR="006337CA" w:rsidRPr="006337CA" w:rsidRDefault="00597F2E" w:rsidP="006337CA">
      <w:pPr>
        <w:widowControl w:val="0"/>
        <w:autoSpaceDE w:val="0"/>
        <w:autoSpaceDN w:val="0"/>
        <w:adjustRightInd w:val="0"/>
        <w:spacing w:line="480" w:lineRule="auto"/>
        <w:ind w:left="640" w:hanging="640"/>
        <w:rPr>
          <w:rFonts w:ascii="Times New Roman" w:hAnsi="Times New Roman" w:cs="Times New Roman"/>
          <w:noProof/>
          <w:lang w:val="en-GB"/>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006337CA" w:rsidRPr="006337CA">
        <w:rPr>
          <w:rFonts w:ascii="Times New Roman" w:hAnsi="Times New Roman" w:cs="Times New Roman"/>
          <w:noProof/>
          <w:lang w:val="en-GB"/>
        </w:rPr>
        <w:t xml:space="preserve">1. </w:t>
      </w:r>
      <w:r w:rsidR="006337CA" w:rsidRPr="006337CA">
        <w:rPr>
          <w:rFonts w:ascii="Times New Roman" w:hAnsi="Times New Roman" w:cs="Times New Roman"/>
          <w:noProof/>
          <w:lang w:val="en-GB"/>
        </w:rPr>
        <w:tab/>
        <w:t xml:space="preserve">Balhara YPS, Singh S, Bhargava R. The pattern of problematic internet use and mental health-related internet use among psychiatric outpatients at a tertiary care center. Tzu Chi Med J. 2020;32(2):198–204. </w:t>
      </w:r>
    </w:p>
    <w:p w14:paraId="22DD6A17" w14:textId="77777777" w:rsidR="006337CA" w:rsidRPr="006337CA" w:rsidRDefault="006337CA" w:rsidP="006337CA">
      <w:pPr>
        <w:widowControl w:val="0"/>
        <w:autoSpaceDE w:val="0"/>
        <w:autoSpaceDN w:val="0"/>
        <w:adjustRightInd w:val="0"/>
        <w:spacing w:line="480" w:lineRule="auto"/>
        <w:ind w:left="640" w:hanging="640"/>
        <w:rPr>
          <w:rFonts w:ascii="Times New Roman" w:hAnsi="Times New Roman" w:cs="Times New Roman"/>
          <w:noProof/>
          <w:lang w:val="en-GB"/>
        </w:rPr>
      </w:pPr>
      <w:r w:rsidRPr="006337CA">
        <w:rPr>
          <w:rFonts w:ascii="Times New Roman" w:hAnsi="Times New Roman" w:cs="Times New Roman"/>
          <w:noProof/>
          <w:lang w:val="en-GB"/>
        </w:rPr>
        <w:t xml:space="preserve">2. </w:t>
      </w:r>
      <w:r w:rsidRPr="006337CA">
        <w:rPr>
          <w:rFonts w:ascii="Times New Roman" w:hAnsi="Times New Roman" w:cs="Times New Roman"/>
          <w:noProof/>
          <w:lang w:val="en-GB"/>
        </w:rPr>
        <w:tab/>
        <w:t xml:space="preserve">Boath EH, Henshaw C, Bradley E. Meeting the challenges of teenage mothers with postpartum depression: overcoming stigma through support. J Reprod Infant Psychol. 2013;31(4):352–69. </w:t>
      </w:r>
    </w:p>
    <w:p w14:paraId="233BBF5C" w14:textId="77777777" w:rsidR="006337CA" w:rsidRPr="006337CA" w:rsidRDefault="006337CA" w:rsidP="006337CA">
      <w:pPr>
        <w:widowControl w:val="0"/>
        <w:autoSpaceDE w:val="0"/>
        <w:autoSpaceDN w:val="0"/>
        <w:adjustRightInd w:val="0"/>
        <w:spacing w:line="480" w:lineRule="auto"/>
        <w:ind w:left="640" w:hanging="640"/>
        <w:rPr>
          <w:rFonts w:ascii="Times New Roman" w:hAnsi="Times New Roman" w:cs="Times New Roman"/>
          <w:noProof/>
          <w:lang w:val="en-GB"/>
        </w:rPr>
      </w:pPr>
      <w:r w:rsidRPr="006337CA">
        <w:rPr>
          <w:rFonts w:ascii="Times New Roman" w:hAnsi="Times New Roman" w:cs="Times New Roman"/>
          <w:noProof/>
          <w:lang w:val="en-GB"/>
        </w:rPr>
        <w:t xml:space="preserve">3. </w:t>
      </w:r>
      <w:r w:rsidRPr="006337CA">
        <w:rPr>
          <w:rFonts w:ascii="Times New Roman" w:hAnsi="Times New Roman" w:cs="Times New Roman"/>
          <w:noProof/>
          <w:lang w:val="en-GB"/>
        </w:rPr>
        <w:tab/>
        <w:t>Bringewatt EH. Negotiating narratives surrounding children’s mental health diagnoses: Children and their contribution to the discourse. Child Youth Serv Rev [Internet]. 2013;35:1219–26. Available from: http://dx.doi.org/10.1016/j.childyouth.2013.04.008</w:t>
      </w:r>
    </w:p>
    <w:p w14:paraId="4628FF71" w14:textId="77777777" w:rsidR="006337CA" w:rsidRPr="006337CA" w:rsidRDefault="006337CA" w:rsidP="006337CA">
      <w:pPr>
        <w:widowControl w:val="0"/>
        <w:autoSpaceDE w:val="0"/>
        <w:autoSpaceDN w:val="0"/>
        <w:adjustRightInd w:val="0"/>
        <w:spacing w:line="480" w:lineRule="auto"/>
        <w:ind w:left="640" w:hanging="640"/>
        <w:rPr>
          <w:rFonts w:ascii="Times New Roman" w:hAnsi="Times New Roman" w:cs="Times New Roman"/>
          <w:noProof/>
          <w:lang w:val="en-GB"/>
        </w:rPr>
      </w:pPr>
      <w:r w:rsidRPr="006337CA">
        <w:rPr>
          <w:rFonts w:ascii="Times New Roman" w:hAnsi="Times New Roman" w:cs="Times New Roman"/>
          <w:noProof/>
          <w:lang w:val="en-GB"/>
        </w:rPr>
        <w:t xml:space="preserve">4. </w:t>
      </w:r>
      <w:r w:rsidRPr="006337CA">
        <w:rPr>
          <w:rFonts w:ascii="Times New Roman" w:hAnsi="Times New Roman" w:cs="Times New Roman"/>
          <w:noProof/>
          <w:lang w:val="en-GB"/>
        </w:rPr>
        <w:tab/>
        <w:t>Fonseca A, Gorayeb R, Canavarro MC. Women’s use of online resources and acceptance of e-mental health tools during the perinatal period. Int J Med Inform [Internet]. 2016;94:228–36. Available from: http://dx.doi.org/10.1016/j.ijmedinf.2016.07.016</w:t>
      </w:r>
    </w:p>
    <w:p w14:paraId="2DDC75C8" w14:textId="77777777" w:rsidR="006337CA" w:rsidRPr="006337CA" w:rsidRDefault="006337CA" w:rsidP="006337CA">
      <w:pPr>
        <w:widowControl w:val="0"/>
        <w:autoSpaceDE w:val="0"/>
        <w:autoSpaceDN w:val="0"/>
        <w:adjustRightInd w:val="0"/>
        <w:spacing w:line="480" w:lineRule="auto"/>
        <w:ind w:left="640" w:hanging="640"/>
        <w:rPr>
          <w:rFonts w:ascii="Times New Roman" w:hAnsi="Times New Roman" w:cs="Times New Roman"/>
          <w:noProof/>
          <w:lang w:val="en-GB"/>
        </w:rPr>
      </w:pPr>
      <w:r w:rsidRPr="006337CA">
        <w:rPr>
          <w:rFonts w:ascii="Times New Roman" w:hAnsi="Times New Roman" w:cs="Times New Roman"/>
          <w:noProof/>
          <w:lang w:val="en-GB"/>
        </w:rPr>
        <w:t xml:space="preserve">5. </w:t>
      </w:r>
      <w:r w:rsidRPr="006337CA">
        <w:rPr>
          <w:rFonts w:ascii="Times New Roman" w:hAnsi="Times New Roman" w:cs="Times New Roman"/>
          <w:noProof/>
          <w:lang w:val="en-GB"/>
        </w:rPr>
        <w:tab/>
        <w:t xml:space="preserve">Moon KC, Van Meter AR, Kirschenbaum MA, Ali A, Kane JM, Birnbaum ML. Internet Search Activity of Young People with Mood Disorders Who Are Hospitalized for Suicidal Thoughts and Behaviors: Qualitative Study of Google Search Activity. JMIR Ment Heal. 2021;8(10):e28262. </w:t>
      </w:r>
    </w:p>
    <w:p w14:paraId="7D9F4A6D" w14:textId="77777777" w:rsidR="006337CA" w:rsidRPr="006337CA" w:rsidRDefault="006337CA" w:rsidP="006337CA">
      <w:pPr>
        <w:widowControl w:val="0"/>
        <w:autoSpaceDE w:val="0"/>
        <w:autoSpaceDN w:val="0"/>
        <w:adjustRightInd w:val="0"/>
        <w:spacing w:line="480" w:lineRule="auto"/>
        <w:ind w:left="640" w:hanging="640"/>
        <w:rPr>
          <w:rFonts w:ascii="Times New Roman" w:hAnsi="Times New Roman" w:cs="Times New Roman"/>
          <w:noProof/>
          <w:lang w:val="en-GB"/>
        </w:rPr>
      </w:pPr>
      <w:r w:rsidRPr="006337CA">
        <w:rPr>
          <w:rFonts w:ascii="Times New Roman" w:hAnsi="Times New Roman" w:cs="Times New Roman"/>
          <w:noProof/>
          <w:lang w:val="en-GB"/>
        </w:rPr>
        <w:t xml:space="preserve">6. </w:t>
      </w:r>
      <w:r w:rsidRPr="006337CA">
        <w:rPr>
          <w:rFonts w:ascii="Times New Roman" w:hAnsi="Times New Roman" w:cs="Times New Roman"/>
          <w:noProof/>
          <w:lang w:val="en-GB"/>
        </w:rPr>
        <w:tab/>
        <w:t>Webelhorst C, Jepsen L, Rummel-Kluge C. Utilization of e-mental-health and online self-management interventions of patients with mental disorders-A cross-sectional analysis. PLoS One [Internet]. 2020;15(4):e0231373. Available from: http://dx.doi.org/10.1371/journal.pone.0231373</w:t>
      </w:r>
    </w:p>
    <w:p w14:paraId="62F73075" w14:textId="77777777" w:rsidR="006337CA" w:rsidRPr="006337CA" w:rsidRDefault="006337CA" w:rsidP="006337CA">
      <w:pPr>
        <w:widowControl w:val="0"/>
        <w:autoSpaceDE w:val="0"/>
        <w:autoSpaceDN w:val="0"/>
        <w:adjustRightInd w:val="0"/>
        <w:spacing w:line="480" w:lineRule="auto"/>
        <w:ind w:left="640" w:hanging="640"/>
        <w:rPr>
          <w:rFonts w:ascii="Times New Roman" w:hAnsi="Times New Roman" w:cs="Times New Roman"/>
          <w:noProof/>
          <w:lang w:val="en-GB"/>
        </w:rPr>
      </w:pPr>
      <w:r w:rsidRPr="006337CA">
        <w:rPr>
          <w:rFonts w:ascii="Times New Roman" w:hAnsi="Times New Roman" w:cs="Times New Roman"/>
          <w:noProof/>
          <w:lang w:val="en-GB"/>
        </w:rPr>
        <w:t xml:space="preserve">7. </w:t>
      </w:r>
      <w:r w:rsidRPr="006337CA">
        <w:rPr>
          <w:rFonts w:ascii="Times New Roman" w:hAnsi="Times New Roman" w:cs="Times New Roman"/>
          <w:noProof/>
          <w:lang w:val="en-GB"/>
        </w:rPr>
        <w:tab/>
        <w:t xml:space="preserve">Oh CY, Kornfield R, Lattie EG, Mohr DC, Reddy M. University students’ information behavior when experiencing mental health symptoms. Proc Assoc Inf Sci Technol. 2020;57:e417. </w:t>
      </w:r>
    </w:p>
    <w:p w14:paraId="400AD1E5" w14:textId="77777777" w:rsidR="006337CA" w:rsidRPr="006337CA" w:rsidRDefault="006337CA" w:rsidP="006337CA">
      <w:pPr>
        <w:widowControl w:val="0"/>
        <w:autoSpaceDE w:val="0"/>
        <w:autoSpaceDN w:val="0"/>
        <w:adjustRightInd w:val="0"/>
        <w:spacing w:line="480" w:lineRule="auto"/>
        <w:ind w:left="640" w:hanging="640"/>
        <w:rPr>
          <w:rFonts w:ascii="Times New Roman" w:hAnsi="Times New Roman" w:cs="Times New Roman"/>
          <w:noProof/>
          <w:lang w:val="en-GB"/>
        </w:rPr>
      </w:pPr>
      <w:r w:rsidRPr="006337CA">
        <w:rPr>
          <w:rFonts w:ascii="Times New Roman" w:hAnsi="Times New Roman" w:cs="Times New Roman"/>
          <w:noProof/>
          <w:lang w:val="en-GB"/>
        </w:rPr>
        <w:lastRenderedPageBreak/>
        <w:t xml:space="preserve">8. </w:t>
      </w:r>
      <w:r w:rsidRPr="006337CA">
        <w:rPr>
          <w:rFonts w:ascii="Times New Roman" w:hAnsi="Times New Roman" w:cs="Times New Roman"/>
          <w:noProof/>
          <w:lang w:val="en-GB"/>
        </w:rPr>
        <w:tab/>
        <w:t xml:space="preserve">Liebherz S, Härter M, Dirmaier J, Tlach L. Information and Decision-Making Needs Among People with Anxiety Disorders: Results of an Online Survey. Patient. 2015;8(6):531–9. </w:t>
      </w:r>
    </w:p>
    <w:p w14:paraId="7A230C6A" w14:textId="77777777" w:rsidR="006337CA" w:rsidRPr="006337CA" w:rsidRDefault="006337CA" w:rsidP="006337CA">
      <w:pPr>
        <w:widowControl w:val="0"/>
        <w:autoSpaceDE w:val="0"/>
        <w:autoSpaceDN w:val="0"/>
        <w:adjustRightInd w:val="0"/>
        <w:spacing w:line="480" w:lineRule="auto"/>
        <w:ind w:left="640" w:hanging="640"/>
        <w:rPr>
          <w:rFonts w:ascii="Times New Roman" w:hAnsi="Times New Roman" w:cs="Times New Roman"/>
          <w:noProof/>
          <w:lang w:val="en-GB"/>
        </w:rPr>
      </w:pPr>
      <w:r w:rsidRPr="006337CA">
        <w:rPr>
          <w:rFonts w:ascii="Times New Roman" w:hAnsi="Times New Roman" w:cs="Times New Roman"/>
          <w:noProof/>
          <w:lang w:val="en-GB"/>
        </w:rPr>
        <w:t xml:space="preserve">9. </w:t>
      </w:r>
      <w:r w:rsidRPr="006337CA">
        <w:rPr>
          <w:rFonts w:ascii="Times New Roman" w:hAnsi="Times New Roman" w:cs="Times New Roman"/>
          <w:noProof/>
          <w:lang w:val="en-GB"/>
        </w:rPr>
        <w:tab/>
        <w:t xml:space="preserve">Louch P, Goodman C, Greenhalgh T. Involving service users in the evaluation and redesign of primary care services for depression: A qualitative study. Prim Care Community Psychiatry. 2006;10(3):109–17. </w:t>
      </w:r>
    </w:p>
    <w:p w14:paraId="2DA030A0" w14:textId="77777777" w:rsidR="006337CA" w:rsidRPr="006337CA" w:rsidRDefault="006337CA" w:rsidP="006337CA">
      <w:pPr>
        <w:widowControl w:val="0"/>
        <w:autoSpaceDE w:val="0"/>
        <w:autoSpaceDN w:val="0"/>
        <w:adjustRightInd w:val="0"/>
        <w:spacing w:line="480" w:lineRule="auto"/>
        <w:ind w:left="640" w:hanging="640"/>
        <w:rPr>
          <w:rFonts w:ascii="Times New Roman" w:hAnsi="Times New Roman" w:cs="Times New Roman"/>
          <w:noProof/>
          <w:lang w:val="en-GB"/>
        </w:rPr>
      </w:pPr>
      <w:r w:rsidRPr="006337CA">
        <w:rPr>
          <w:rFonts w:ascii="Times New Roman" w:hAnsi="Times New Roman" w:cs="Times New Roman"/>
          <w:noProof/>
          <w:lang w:val="en-GB"/>
        </w:rPr>
        <w:t xml:space="preserve">10. </w:t>
      </w:r>
      <w:r w:rsidRPr="006337CA">
        <w:rPr>
          <w:rFonts w:ascii="Times New Roman" w:hAnsi="Times New Roman" w:cs="Times New Roman"/>
          <w:noProof/>
          <w:lang w:val="en-GB"/>
        </w:rPr>
        <w:tab/>
        <w:t xml:space="preserve">Mason NF, Francis DB. Information-Seeking and Use of Primary Care Mental Health Services among Gulf Coast Survivors of Natural Disasters. Disaster Med Public Health Prep. 2020;1–6. </w:t>
      </w:r>
    </w:p>
    <w:p w14:paraId="7576362D" w14:textId="77777777" w:rsidR="006337CA" w:rsidRPr="006337CA" w:rsidRDefault="006337CA" w:rsidP="006337CA">
      <w:pPr>
        <w:widowControl w:val="0"/>
        <w:autoSpaceDE w:val="0"/>
        <w:autoSpaceDN w:val="0"/>
        <w:adjustRightInd w:val="0"/>
        <w:spacing w:line="480" w:lineRule="auto"/>
        <w:ind w:left="640" w:hanging="640"/>
        <w:rPr>
          <w:rFonts w:ascii="Times New Roman" w:hAnsi="Times New Roman" w:cs="Times New Roman"/>
          <w:noProof/>
          <w:lang w:val="en-GB"/>
        </w:rPr>
      </w:pPr>
      <w:r w:rsidRPr="006337CA">
        <w:rPr>
          <w:rFonts w:ascii="Times New Roman" w:hAnsi="Times New Roman" w:cs="Times New Roman"/>
          <w:noProof/>
          <w:lang w:val="en-GB"/>
        </w:rPr>
        <w:t xml:space="preserve">11. </w:t>
      </w:r>
      <w:r w:rsidRPr="006337CA">
        <w:rPr>
          <w:rFonts w:ascii="Times New Roman" w:hAnsi="Times New Roman" w:cs="Times New Roman"/>
          <w:noProof/>
          <w:lang w:val="en-GB"/>
        </w:rPr>
        <w:tab/>
        <w:t xml:space="preserve">Mueser KT, Bellack AS, Wade JH, Sayers SL, Rosenthal CK. An assessment of the educational needs of chronic psychiatric patients and their relatives. Br J Psychiatry. 1992;160:674–80. </w:t>
      </w:r>
    </w:p>
    <w:p w14:paraId="53094433" w14:textId="77777777" w:rsidR="006337CA" w:rsidRPr="006337CA" w:rsidRDefault="006337CA" w:rsidP="006337CA">
      <w:pPr>
        <w:widowControl w:val="0"/>
        <w:autoSpaceDE w:val="0"/>
        <w:autoSpaceDN w:val="0"/>
        <w:adjustRightInd w:val="0"/>
        <w:spacing w:line="480" w:lineRule="auto"/>
        <w:ind w:left="640" w:hanging="640"/>
        <w:rPr>
          <w:rFonts w:ascii="Times New Roman" w:hAnsi="Times New Roman" w:cs="Times New Roman"/>
          <w:noProof/>
          <w:lang w:val="en-GB"/>
        </w:rPr>
      </w:pPr>
      <w:r w:rsidRPr="006337CA">
        <w:rPr>
          <w:rFonts w:ascii="Times New Roman" w:hAnsi="Times New Roman" w:cs="Times New Roman"/>
          <w:noProof/>
          <w:lang w:val="en-GB"/>
        </w:rPr>
        <w:t xml:space="preserve">12. </w:t>
      </w:r>
      <w:r w:rsidRPr="006337CA">
        <w:rPr>
          <w:rFonts w:ascii="Times New Roman" w:hAnsi="Times New Roman" w:cs="Times New Roman"/>
          <w:noProof/>
          <w:lang w:val="en-GB"/>
        </w:rPr>
        <w:tab/>
        <w:t xml:space="preserve">Nimrod G. Online Depression Communities: Members’ Interests and Perceived Benefits. Health Commun. 2013;28:425–34. </w:t>
      </w:r>
    </w:p>
    <w:p w14:paraId="258A2914" w14:textId="77777777" w:rsidR="006337CA" w:rsidRPr="006337CA" w:rsidRDefault="006337CA" w:rsidP="006337CA">
      <w:pPr>
        <w:widowControl w:val="0"/>
        <w:autoSpaceDE w:val="0"/>
        <w:autoSpaceDN w:val="0"/>
        <w:adjustRightInd w:val="0"/>
        <w:spacing w:line="480" w:lineRule="auto"/>
        <w:ind w:left="640" w:hanging="640"/>
        <w:rPr>
          <w:rFonts w:ascii="Times New Roman" w:hAnsi="Times New Roman" w:cs="Times New Roman"/>
          <w:noProof/>
          <w:lang w:val="en-GB"/>
        </w:rPr>
      </w:pPr>
      <w:r w:rsidRPr="006337CA">
        <w:rPr>
          <w:rFonts w:ascii="Times New Roman" w:hAnsi="Times New Roman" w:cs="Times New Roman"/>
          <w:noProof/>
          <w:lang w:val="en-GB"/>
        </w:rPr>
        <w:t xml:space="preserve">13. </w:t>
      </w:r>
      <w:r w:rsidRPr="006337CA">
        <w:rPr>
          <w:rFonts w:ascii="Times New Roman" w:hAnsi="Times New Roman" w:cs="Times New Roman"/>
          <w:noProof/>
          <w:lang w:val="en-GB"/>
        </w:rPr>
        <w:tab/>
        <w:t xml:space="preserve">Peden AR. Up from depression: strategies used by women recovering from depression. J Psychiatr Ment Health Nurs. 1994;1:77–83. </w:t>
      </w:r>
    </w:p>
    <w:p w14:paraId="4056A1DB" w14:textId="77777777" w:rsidR="006337CA" w:rsidRPr="006337CA" w:rsidRDefault="006337CA" w:rsidP="006337CA">
      <w:pPr>
        <w:widowControl w:val="0"/>
        <w:autoSpaceDE w:val="0"/>
        <w:autoSpaceDN w:val="0"/>
        <w:adjustRightInd w:val="0"/>
        <w:spacing w:line="480" w:lineRule="auto"/>
        <w:ind w:left="640" w:hanging="640"/>
        <w:rPr>
          <w:rFonts w:ascii="Times New Roman" w:hAnsi="Times New Roman" w:cs="Times New Roman"/>
          <w:noProof/>
          <w:lang w:val="en-GB"/>
        </w:rPr>
      </w:pPr>
      <w:r w:rsidRPr="006337CA">
        <w:rPr>
          <w:rFonts w:ascii="Times New Roman" w:hAnsi="Times New Roman" w:cs="Times New Roman"/>
          <w:noProof/>
          <w:lang w:val="en-GB"/>
        </w:rPr>
        <w:t xml:space="preserve">14. </w:t>
      </w:r>
      <w:r w:rsidRPr="006337CA">
        <w:rPr>
          <w:rFonts w:ascii="Times New Roman" w:hAnsi="Times New Roman" w:cs="Times New Roman"/>
          <w:noProof/>
          <w:lang w:val="en-GB"/>
        </w:rPr>
        <w:tab/>
        <w:t xml:space="preserve">Quinn V, Meiser B, Wilde A, Cousins Z, Barlow-Stewart K, Mitchell PB, et al. Preferences regarding targeted education and risk assessment in people with a family history of major depressive disorder. J Genet Couns. 2014;23(5):785–95. </w:t>
      </w:r>
    </w:p>
    <w:p w14:paraId="568C343C" w14:textId="77777777" w:rsidR="006337CA" w:rsidRPr="006337CA" w:rsidRDefault="006337CA" w:rsidP="006337CA">
      <w:pPr>
        <w:widowControl w:val="0"/>
        <w:autoSpaceDE w:val="0"/>
        <w:autoSpaceDN w:val="0"/>
        <w:adjustRightInd w:val="0"/>
        <w:spacing w:line="480" w:lineRule="auto"/>
        <w:ind w:left="640" w:hanging="640"/>
        <w:rPr>
          <w:rFonts w:ascii="Times New Roman" w:hAnsi="Times New Roman" w:cs="Times New Roman"/>
          <w:noProof/>
          <w:lang w:val="en-GB"/>
        </w:rPr>
      </w:pPr>
      <w:r w:rsidRPr="006337CA">
        <w:rPr>
          <w:rFonts w:ascii="Times New Roman" w:hAnsi="Times New Roman" w:cs="Times New Roman"/>
          <w:noProof/>
          <w:lang w:val="en-GB"/>
        </w:rPr>
        <w:t xml:space="preserve">15. </w:t>
      </w:r>
      <w:r w:rsidRPr="006337CA">
        <w:rPr>
          <w:rFonts w:ascii="Times New Roman" w:hAnsi="Times New Roman" w:cs="Times New Roman"/>
          <w:noProof/>
          <w:lang w:val="en-GB"/>
        </w:rPr>
        <w:tab/>
        <w:t>Van Meter AR, Birnbaum ML, Rizvi A, Kane JM. Online help-seeking prior to diagnosis: Can web-based resources reduce the duration of untreated mood disorders in young people? J Affect Disord [Internet]. 2019;252:130–4. Available from: https://doi.org/10.1016/j.jad.2019.04.019</w:t>
      </w:r>
    </w:p>
    <w:p w14:paraId="5BBCCE4B" w14:textId="77777777" w:rsidR="006337CA" w:rsidRPr="006337CA" w:rsidRDefault="006337CA" w:rsidP="006337CA">
      <w:pPr>
        <w:widowControl w:val="0"/>
        <w:autoSpaceDE w:val="0"/>
        <w:autoSpaceDN w:val="0"/>
        <w:adjustRightInd w:val="0"/>
        <w:spacing w:line="480" w:lineRule="auto"/>
        <w:ind w:left="640" w:hanging="640"/>
        <w:rPr>
          <w:rFonts w:ascii="Times New Roman" w:hAnsi="Times New Roman" w:cs="Times New Roman"/>
          <w:noProof/>
          <w:lang w:val="en-GB"/>
        </w:rPr>
      </w:pPr>
      <w:r w:rsidRPr="006337CA">
        <w:rPr>
          <w:rFonts w:ascii="Times New Roman" w:hAnsi="Times New Roman" w:cs="Times New Roman"/>
          <w:noProof/>
          <w:lang w:val="en-GB"/>
        </w:rPr>
        <w:t xml:space="preserve">16. </w:t>
      </w:r>
      <w:r w:rsidRPr="006337CA">
        <w:rPr>
          <w:rFonts w:ascii="Times New Roman" w:hAnsi="Times New Roman" w:cs="Times New Roman"/>
          <w:noProof/>
          <w:lang w:val="en-GB"/>
        </w:rPr>
        <w:tab/>
        <w:t xml:space="preserve">Maloni JA, Przeworski A, Damato EG. Web Recruitment and Internet Use and Preferences Reported by Women With Postpartum Depression After Pregnancy </w:t>
      </w:r>
      <w:r w:rsidRPr="006337CA">
        <w:rPr>
          <w:rFonts w:ascii="Times New Roman" w:hAnsi="Times New Roman" w:cs="Times New Roman"/>
          <w:noProof/>
          <w:lang w:val="en-GB"/>
        </w:rPr>
        <w:lastRenderedPageBreak/>
        <w:t>Complications. Arch Psychiatr Nurs [Internet]. 2013;27:90–5. Available from: http://dx.doi.org/10.1016/j.apnu.2012.12.001</w:t>
      </w:r>
    </w:p>
    <w:p w14:paraId="7542EDAE" w14:textId="77777777" w:rsidR="006337CA" w:rsidRPr="006337CA" w:rsidRDefault="006337CA" w:rsidP="006337CA">
      <w:pPr>
        <w:widowControl w:val="0"/>
        <w:autoSpaceDE w:val="0"/>
        <w:autoSpaceDN w:val="0"/>
        <w:adjustRightInd w:val="0"/>
        <w:spacing w:line="480" w:lineRule="auto"/>
        <w:ind w:left="640" w:hanging="640"/>
        <w:rPr>
          <w:rFonts w:ascii="Times New Roman" w:hAnsi="Times New Roman" w:cs="Times New Roman"/>
          <w:noProof/>
          <w:lang w:val="en-GB"/>
        </w:rPr>
      </w:pPr>
      <w:r w:rsidRPr="006337CA">
        <w:rPr>
          <w:rFonts w:ascii="Times New Roman" w:hAnsi="Times New Roman" w:cs="Times New Roman"/>
          <w:noProof/>
          <w:lang w:val="en-GB"/>
        </w:rPr>
        <w:t xml:space="preserve">17. </w:t>
      </w:r>
      <w:r w:rsidRPr="006337CA">
        <w:rPr>
          <w:rFonts w:ascii="Times New Roman" w:hAnsi="Times New Roman" w:cs="Times New Roman"/>
          <w:noProof/>
          <w:lang w:val="en-GB"/>
        </w:rPr>
        <w:tab/>
        <w:t xml:space="preserve">Simon D, Loh A, Wills CE, Härter M. Depressed patients’ perceptions of depression treatment decision-making. Heal Expect. 2007;10:62–74. </w:t>
      </w:r>
    </w:p>
    <w:p w14:paraId="23A535A2" w14:textId="77777777" w:rsidR="006337CA" w:rsidRPr="006337CA" w:rsidRDefault="006337CA" w:rsidP="006337CA">
      <w:pPr>
        <w:widowControl w:val="0"/>
        <w:autoSpaceDE w:val="0"/>
        <w:autoSpaceDN w:val="0"/>
        <w:adjustRightInd w:val="0"/>
        <w:spacing w:line="480" w:lineRule="auto"/>
        <w:ind w:left="640" w:hanging="640"/>
        <w:rPr>
          <w:rFonts w:ascii="Times New Roman" w:hAnsi="Times New Roman" w:cs="Times New Roman"/>
          <w:noProof/>
          <w:lang w:val="en-GB"/>
        </w:rPr>
      </w:pPr>
      <w:r w:rsidRPr="006337CA">
        <w:rPr>
          <w:rFonts w:ascii="Times New Roman" w:hAnsi="Times New Roman" w:cs="Times New Roman"/>
          <w:noProof/>
          <w:lang w:val="en-GB"/>
        </w:rPr>
        <w:t xml:space="preserve">18. </w:t>
      </w:r>
      <w:r w:rsidRPr="006337CA">
        <w:rPr>
          <w:rFonts w:ascii="Times New Roman" w:hAnsi="Times New Roman" w:cs="Times New Roman"/>
          <w:noProof/>
          <w:lang w:val="en-GB"/>
        </w:rPr>
        <w:tab/>
        <w:t xml:space="preserve">Uebelacker LA, Marootian BA, Pirraglia PA, Primack J, Tigue PM, Haggarty R, et al. Barriers and facilitators of treatment for depression in a Latino community: A focus group study. Community Ment Health J. 2012;48:114–26. </w:t>
      </w:r>
    </w:p>
    <w:p w14:paraId="1407406D" w14:textId="77777777" w:rsidR="006337CA" w:rsidRPr="006337CA" w:rsidRDefault="006337CA" w:rsidP="006337CA">
      <w:pPr>
        <w:widowControl w:val="0"/>
        <w:autoSpaceDE w:val="0"/>
        <w:autoSpaceDN w:val="0"/>
        <w:adjustRightInd w:val="0"/>
        <w:spacing w:line="480" w:lineRule="auto"/>
        <w:ind w:left="640" w:hanging="640"/>
        <w:rPr>
          <w:rFonts w:ascii="Times New Roman" w:hAnsi="Times New Roman" w:cs="Times New Roman"/>
          <w:noProof/>
          <w:lang w:val="en-GB"/>
        </w:rPr>
      </w:pPr>
      <w:r w:rsidRPr="006337CA">
        <w:rPr>
          <w:rFonts w:ascii="Times New Roman" w:hAnsi="Times New Roman" w:cs="Times New Roman"/>
          <w:noProof/>
          <w:lang w:val="en-GB"/>
        </w:rPr>
        <w:t xml:space="preserve">19. </w:t>
      </w:r>
      <w:r w:rsidRPr="006337CA">
        <w:rPr>
          <w:rFonts w:ascii="Times New Roman" w:hAnsi="Times New Roman" w:cs="Times New Roman"/>
          <w:noProof/>
          <w:lang w:val="en-GB"/>
        </w:rPr>
        <w:tab/>
        <w:t>Anderson C, Roy T. Patient experiences of taking antidepressants for depression: A secondary qualitative analysis. Res Soc Adm Pharm [Internet]. 2013;9:884–902. Available from: http://dx.doi.org/10.1016/j.sapharm.2012.11.002</w:t>
      </w:r>
    </w:p>
    <w:p w14:paraId="753F4E64" w14:textId="77777777" w:rsidR="006337CA" w:rsidRPr="006337CA" w:rsidRDefault="006337CA" w:rsidP="006337CA">
      <w:pPr>
        <w:widowControl w:val="0"/>
        <w:autoSpaceDE w:val="0"/>
        <w:autoSpaceDN w:val="0"/>
        <w:adjustRightInd w:val="0"/>
        <w:spacing w:line="480" w:lineRule="auto"/>
        <w:ind w:left="640" w:hanging="640"/>
        <w:rPr>
          <w:rFonts w:ascii="Times New Roman" w:hAnsi="Times New Roman" w:cs="Times New Roman"/>
          <w:noProof/>
          <w:lang w:val="en-GB"/>
        </w:rPr>
      </w:pPr>
      <w:r w:rsidRPr="006337CA">
        <w:rPr>
          <w:rFonts w:ascii="Times New Roman" w:hAnsi="Times New Roman" w:cs="Times New Roman"/>
          <w:noProof/>
          <w:lang w:val="en-GB"/>
        </w:rPr>
        <w:t xml:space="preserve">20. </w:t>
      </w:r>
      <w:r w:rsidRPr="006337CA">
        <w:rPr>
          <w:rFonts w:ascii="Times New Roman" w:hAnsi="Times New Roman" w:cs="Times New Roman"/>
          <w:noProof/>
          <w:lang w:val="en-GB"/>
        </w:rPr>
        <w:tab/>
        <w:t xml:space="preserve">Boath EH, Bradley E, Anthony P. User’s views of two alternative approaches to the treatment of postnatal depression. J Reprod Infant Psychol. 2004;22(1):13–24. </w:t>
      </w:r>
    </w:p>
    <w:p w14:paraId="18AF4665" w14:textId="77777777" w:rsidR="006337CA" w:rsidRPr="006337CA" w:rsidRDefault="006337CA" w:rsidP="006337CA">
      <w:pPr>
        <w:widowControl w:val="0"/>
        <w:autoSpaceDE w:val="0"/>
        <w:autoSpaceDN w:val="0"/>
        <w:adjustRightInd w:val="0"/>
        <w:spacing w:line="480" w:lineRule="auto"/>
        <w:ind w:left="640" w:hanging="640"/>
        <w:rPr>
          <w:rFonts w:ascii="Times New Roman" w:hAnsi="Times New Roman" w:cs="Times New Roman"/>
          <w:noProof/>
          <w:lang w:val="en-GB"/>
        </w:rPr>
      </w:pPr>
      <w:r w:rsidRPr="006337CA">
        <w:rPr>
          <w:rFonts w:ascii="Times New Roman" w:hAnsi="Times New Roman" w:cs="Times New Roman"/>
          <w:noProof/>
          <w:lang w:val="en-GB"/>
        </w:rPr>
        <w:t xml:space="preserve">21. </w:t>
      </w:r>
      <w:r w:rsidRPr="006337CA">
        <w:rPr>
          <w:rFonts w:ascii="Times New Roman" w:hAnsi="Times New Roman" w:cs="Times New Roman"/>
          <w:noProof/>
          <w:lang w:val="en-GB"/>
        </w:rPr>
        <w:tab/>
        <w:t>Glattacker M, Heyduck K, Meffert C, Jakob T. Illness Beliefs, Treatment Beliefs and Information Needs as Starting Points for Patient Information: The Evaluation of an Intervention for Patients with Depression. J Clin Psychol Med Settings [Internet]. 2018;25(3):316–33. Available from: http://dx.doi.org/10.1007/s10880-018-9551-1</w:t>
      </w:r>
    </w:p>
    <w:p w14:paraId="172C521B" w14:textId="77777777" w:rsidR="006337CA" w:rsidRPr="006337CA" w:rsidRDefault="006337CA" w:rsidP="006337CA">
      <w:pPr>
        <w:widowControl w:val="0"/>
        <w:autoSpaceDE w:val="0"/>
        <w:autoSpaceDN w:val="0"/>
        <w:adjustRightInd w:val="0"/>
        <w:spacing w:line="480" w:lineRule="auto"/>
        <w:ind w:left="640" w:hanging="640"/>
        <w:rPr>
          <w:rFonts w:ascii="Times New Roman" w:hAnsi="Times New Roman" w:cs="Times New Roman"/>
          <w:noProof/>
          <w:lang w:val="en-GB"/>
        </w:rPr>
      </w:pPr>
      <w:r w:rsidRPr="006337CA">
        <w:rPr>
          <w:rFonts w:ascii="Times New Roman" w:hAnsi="Times New Roman" w:cs="Times New Roman"/>
          <w:noProof/>
          <w:lang w:val="en-GB"/>
        </w:rPr>
        <w:t xml:space="preserve">22. </w:t>
      </w:r>
      <w:r w:rsidRPr="006337CA">
        <w:rPr>
          <w:rFonts w:ascii="Times New Roman" w:hAnsi="Times New Roman" w:cs="Times New Roman"/>
          <w:noProof/>
          <w:lang w:val="en-GB"/>
        </w:rPr>
        <w:tab/>
        <w:t xml:space="preserve">Kalckreuth S, Trefflich F, Rummel-Kluge C. Mental health related Internet use among psychiatric patients: A cross-sectional analysis. BMC Psychiatry. 2014;14:368. </w:t>
      </w:r>
    </w:p>
    <w:p w14:paraId="1A569F3E" w14:textId="77777777" w:rsidR="006337CA" w:rsidRPr="006337CA" w:rsidRDefault="006337CA" w:rsidP="006337CA">
      <w:pPr>
        <w:widowControl w:val="0"/>
        <w:autoSpaceDE w:val="0"/>
        <w:autoSpaceDN w:val="0"/>
        <w:adjustRightInd w:val="0"/>
        <w:spacing w:line="480" w:lineRule="auto"/>
        <w:ind w:left="640" w:hanging="640"/>
        <w:rPr>
          <w:rFonts w:ascii="Times New Roman" w:hAnsi="Times New Roman" w:cs="Times New Roman"/>
          <w:noProof/>
          <w:lang w:val="en-GB"/>
        </w:rPr>
      </w:pPr>
      <w:r w:rsidRPr="006337CA">
        <w:rPr>
          <w:rFonts w:ascii="Times New Roman" w:hAnsi="Times New Roman" w:cs="Times New Roman"/>
          <w:noProof/>
          <w:lang w:val="en-GB"/>
        </w:rPr>
        <w:t xml:space="preserve">23. </w:t>
      </w:r>
      <w:r w:rsidRPr="006337CA">
        <w:rPr>
          <w:rFonts w:ascii="Times New Roman" w:hAnsi="Times New Roman" w:cs="Times New Roman"/>
          <w:noProof/>
          <w:lang w:val="en-GB"/>
        </w:rPr>
        <w:tab/>
        <w:t xml:space="preserve">Seedat S, Stein DJ, Berk M, Wilson Z. Barriers to treatment among members of a mental health advocacy group in South Africa. Soc Psychiatry Psychiatr Epidemiol. 2002;37:483–7. </w:t>
      </w:r>
    </w:p>
    <w:p w14:paraId="0827C14D" w14:textId="77777777" w:rsidR="006337CA" w:rsidRPr="006337CA" w:rsidRDefault="006337CA" w:rsidP="006337CA">
      <w:pPr>
        <w:widowControl w:val="0"/>
        <w:autoSpaceDE w:val="0"/>
        <w:autoSpaceDN w:val="0"/>
        <w:adjustRightInd w:val="0"/>
        <w:spacing w:line="480" w:lineRule="auto"/>
        <w:ind w:left="640" w:hanging="640"/>
        <w:rPr>
          <w:rFonts w:ascii="Times New Roman" w:hAnsi="Times New Roman" w:cs="Times New Roman"/>
          <w:noProof/>
          <w:lang w:val="en-GB"/>
        </w:rPr>
      </w:pPr>
      <w:r w:rsidRPr="006337CA">
        <w:rPr>
          <w:rFonts w:ascii="Times New Roman" w:hAnsi="Times New Roman" w:cs="Times New Roman"/>
          <w:noProof/>
          <w:lang w:val="en-GB"/>
        </w:rPr>
        <w:t xml:space="preserve">24. </w:t>
      </w:r>
      <w:r w:rsidRPr="006337CA">
        <w:rPr>
          <w:rFonts w:ascii="Times New Roman" w:hAnsi="Times New Roman" w:cs="Times New Roman"/>
          <w:noProof/>
          <w:lang w:val="en-GB"/>
        </w:rPr>
        <w:tab/>
        <w:t xml:space="preserve">Barney LJ, Griffiths KM, Banfield MA. Explicit and implicit information needs of people with depression: a qualitative investigation of problems reported on an online depression support forum. BMC Psychiatry. 2011;11:88. </w:t>
      </w:r>
    </w:p>
    <w:p w14:paraId="782F6E27" w14:textId="77777777" w:rsidR="006337CA" w:rsidRPr="006337CA" w:rsidRDefault="006337CA" w:rsidP="006337CA">
      <w:pPr>
        <w:widowControl w:val="0"/>
        <w:autoSpaceDE w:val="0"/>
        <w:autoSpaceDN w:val="0"/>
        <w:adjustRightInd w:val="0"/>
        <w:spacing w:line="480" w:lineRule="auto"/>
        <w:ind w:left="640" w:hanging="640"/>
        <w:rPr>
          <w:rFonts w:ascii="Times New Roman" w:hAnsi="Times New Roman" w:cs="Times New Roman"/>
          <w:noProof/>
          <w:lang w:val="en-GB"/>
        </w:rPr>
      </w:pPr>
      <w:r w:rsidRPr="006337CA">
        <w:rPr>
          <w:rFonts w:ascii="Times New Roman" w:hAnsi="Times New Roman" w:cs="Times New Roman"/>
          <w:noProof/>
          <w:lang w:val="en-GB"/>
        </w:rPr>
        <w:t xml:space="preserve">25. </w:t>
      </w:r>
      <w:r w:rsidRPr="006337CA">
        <w:rPr>
          <w:rFonts w:ascii="Times New Roman" w:hAnsi="Times New Roman" w:cs="Times New Roman"/>
          <w:noProof/>
          <w:lang w:val="en-GB"/>
        </w:rPr>
        <w:tab/>
        <w:t xml:space="preserve">Fakhoury WKH. Suicidal callers to a national helpline in the UK: A comparison of </w:t>
      </w:r>
      <w:r w:rsidRPr="006337CA">
        <w:rPr>
          <w:rFonts w:ascii="Times New Roman" w:hAnsi="Times New Roman" w:cs="Times New Roman"/>
          <w:noProof/>
          <w:lang w:val="en-GB"/>
        </w:rPr>
        <w:lastRenderedPageBreak/>
        <w:t xml:space="preserve">depressive and psychotic sufferers. Arch Suicide Res. 2002;6:363–71. </w:t>
      </w:r>
    </w:p>
    <w:p w14:paraId="4EA1BD70" w14:textId="77777777" w:rsidR="006337CA" w:rsidRPr="006337CA" w:rsidRDefault="006337CA" w:rsidP="006337CA">
      <w:pPr>
        <w:widowControl w:val="0"/>
        <w:autoSpaceDE w:val="0"/>
        <w:autoSpaceDN w:val="0"/>
        <w:adjustRightInd w:val="0"/>
        <w:spacing w:line="480" w:lineRule="auto"/>
        <w:ind w:left="640" w:hanging="640"/>
        <w:rPr>
          <w:rFonts w:ascii="Times New Roman" w:hAnsi="Times New Roman" w:cs="Times New Roman"/>
          <w:noProof/>
          <w:lang w:val="en-GB"/>
        </w:rPr>
      </w:pPr>
      <w:r w:rsidRPr="006337CA">
        <w:rPr>
          <w:rFonts w:ascii="Times New Roman" w:hAnsi="Times New Roman" w:cs="Times New Roman"/>
          <w:noProof/>
          <w:lang w:val="en-GB"/>
        </w:rPr>
        <w:t xml:space="preserve">26. </w:t>
      </w:r>
      <w:r w:rsidRPr="006337CA">
        <w:rPr>
          <w:rFonts w:ascii="Times New Roman" w:hAnsi="Times New Roman" w:cs="Times New Roman"/>
          <w:noProof/>
          <w:lang w:val="en-GB"/>
        </w:rPr>
        <w:tab/>
        <w:t xml:space="preserve">Hallett C, Gupta S, Priebe S. What do outpatients with schizophrenia and mood disorders want to learn about their illness? Psychiatr Serv. 2013;64(8):764–9. </w:t>
      </w:r>
    </w:p>
    <w:p w14:paraId="2DED417D" w14:textId="77777777" w:rsidR="006337CA" w:rsidRPr="006337CA" w:rsidRDefault="006337CA" w:rsidP="006337CA">
      <w:pPr>
        <w:widowControl w:val="0"/>
        <w:autoSpaceDE w:val="0"/>
        <w:autoSpaceDN w:val="0"/>
        <w:adjustRightInd w:val="0"/>
        <w:spacing w:line="480" w:lineRule="auto"/>
        <w:ind w:left="640" w:hanging="640"/>
        <w:rPr>
          <w:rFonts w:ascii="Times New Roman" w:hAnsi="Times New Roman" w:cs="Times New Roman"/>
          <w:noProof/>
          <w:lang w:val="en-GB"/>
        </w:rPr>
      </w:pPr>
      <w:r w:rsidRPr="006337CA">
        <w:rPr>
          <w:rFonts w:ascii="Times New Roman" w:hAnsi="Times New Roman" w:cs="Times New Roman"/>
          <w:noProof/>
          <w:lang w:val="en-GB"/>
        </w:rPr>
        <w:t xml:space="preserve">27. </w:t>
      </w:r>
      <w:r w:rsidRPr="006337CA">
        <w:rPr>
          <w:rFonts w:ascii="Times New Roman" w:hAnsi="Times New Roman" w:cs="Times New Roman"/>
          <w:noProof/>
          <w:lang w:val="en-GB"/>
        </w:rPr>
        <w:tab/>
        <w:t xml:space="preserve">Kessing LV, Hansen HV, Ruggeri M, Bech P. Satisfaction with treatment among patients with depressive and bipolar disorders. Soc Psychiatry Psychiatr Epidemiol. 2006;41:148–55. </w:t>
      </w:r>
    </w:p>
    <w:p w14:paraId="01F61D0C" w14:textId="77777777" w:rsidR="006337CA" w:rsidRPr="006337CA" w:rsidRDefault="006337CA" w:rsidP="006337CA">
      <w:pPr>
        <w:widowControl w:val="0"/>
        <w:autoSpaceDE w:val="0"/>
        <w:autoSpaceDN w:val="0"/>
        <w:adjustRightInd w:val="0"/>
        <w:spacing w:line="480" w:lineRule="auto"/>
        <w:ind w:left="640" w:hanging="640"/>
        <w:rPr>
          <w:rFonts w:ascii="Times New Roman" w:hAnsi="Times New Roman" w:cs="Times New Roman"/>
          <w:noProof/>
          <w:lang w:val="en-GB"/>
        </w:rPr>
      </w:pPr>
      <w:r w:rsidRPr="006337CA">
        <w:rPr>
          <w:rFonts w:ascii="Times New Roman" w:hAnsi="Times New Roman" w:cs="Times New Roman"/>
          <w:noProof/>
          <w:lang w:val="en-GB"/>
        </w:rPr>
        <w:t xml:space="preserve">28. </w:t>
      </w:r>
      <w:r w:rsidRPr="006337CA">
        <w:rPr>
          <w:rFonts w:ascii="Times New Roman" w:hAnsi="Times New Roman" w:cs="Times New Roman"/>
          <w:noProof/>
          <w:lang w:val="en-GB"/>
        </w:rPr>
        <w:tab/>
        <w:t xml:space="preserve">Khazaal Y, Chatton A, Cochand S, Hoch A, Khankarli MB, Khan R, et al. Internet use by patients with psychiatric disorders in search for general and medical informations. Psychiatr Q. 2008;79:301–9. </w:t>
      </w:r>
    </w:p>
    <w:p w14:paraId="59C51785" w14:textId="77777777" w:rsidR="006337CA" w:rsidRPr="006337CA" w:rsidRDefault="006337CA" w:rsidP="006337CA">
      <w:pPr>
        <w:widowControl w:val="0"/>
        <w:autoSpaceDE w:val="0"/>
        <w:autoSpaceDN w:val="0"/>
        <w:adjustRightInd w:val="0"/>
        <w:spacing w:line="480" w:lineRule="auto"/>
        <w:ind w:left="640" w:hanging="640"/>
        <w:rPr>
          <w:rFonts w:ascii="Times New Roman" w:hAnsi="Times New Roman" w:cs="Times New Roman"/>
          <w:noProof/>
          <w:lang w:val="en-GB"/>
        </w:rPr>
      </w:pPr>
      <w:r w:rsidRPr="006337CA">
        <w:rPr>
          <w:rFonts w:ascii="Times New Roman" w:hAnsi="Times New Roman" w:cs="Times New Roman"/>
          <w:noProof/>
          <w:lang w:val="en-GB"/>
        </w:rPr>
        <w:t xml:space="preserve">29. </w:t>
      </w:r>
      <w:r w:rsidRPr="006337CA">
        <w:rPr>
          <w:rFonts w:ascii="Times New Roman" w:hAnsi="Times New Roman" w:cs="Times New Roman"/>
          <w:noProof/>
          <w:lang w:val="en-GB"/>
        </w:rPr>
        <w:tab/>
        <w:t xml:space="preserve">Llewellyn-Jones S, Jones G, Donnelly P. Questions patients ask psychiatrists. Psychiatr Bull. 2001;25:21–4. </w:t>
      </w:r>
    </w:p>
    <w:p w14:paraId="79243211" w14:textId="77777777" w:rsidR="006337CA" w:rsidRPr="006337CA" w:rsidRDefault="006337CA" w:rsidP="006337CA">
      <w:pPr>
        <w:widowControl w:val="0"/>
        <w:autoSpaceDE w:val="0"/>
        <w:autoSpaceDN w:val="0"/>
        <w:adjustRightInd w:val="0"/>
        <w:spacing w:line="480" w:lineRule="auto"/>
        <w:ind w:left="640" w:hanging="640"/>
        <w:rPr>
          <w:rFonts w:ascii="Times New Roman" w:hAnsi="Times New Roman" w:cs="Times New Roman"/>
          <w:noProof/>
          <w:lang w:val="en-GB"/>
        </w:rPr>
      </w:pPr>
      <w:r w:rsidRPr="006337CA">
        <w:rPr>
          <w:rFonts w:ascii="Times New Roman" w:hAnsi="Times New Roman" w:cs="Times New Roman"/>
          <w:noProof/>
          <w:lang w:val="en-GB"/>
        </w:rPr>
        <w:t xml:space="preserve">30. </w:t>
      </w:r>
      <w:r w:rsidRPr="006337CA">
        <w:rPr>
          <w:rFonts w:ascii="Times New Roman" w:hAnsi="Times New Roman" w:cs="Times New Roman"/>
          <w:noProof/>
          <w:lang w:val="en-GB"/>
        </w:rPr>
        <w:tab/>
        <w:t xml:space="preserve">Powell J, Clarke A. Information in mental health: qualitative study of mental health service users. Heal Expect. 2006;9:359–65. </w:t>
      </w:r>
    </w:p>
    <w:p w14:paraId="7CA1A478" w14:textId="77777777" w:rsidR="006337CA" w:rsidRPr="006337CA" w:rsidRDefault="006337CA" w:rsidP="006337CA">
      <w:pPr>
        <w:widowControl w:val="0"/>
        <w:autoSpaceDE w:val="0"/>
        <w:autoSpaceDN w:val="0"/>
        <w:adjustRightInd w:val="0"/>
        <w:spacing w:line="480" w:lineRule="auto"/>
        <w:ind w:left="640" w:hanging="640"/>
        <w:rPr>
          <w:rFonts w:ascii="Times New Roman" w:hAnsi="Times New Roman" w:cs="Times New Roman"/>
          <w:noProof/>
          <w:lang w:val="en-GB"/>
        </w:rPr>
      </w:pPr>
      <w:r w:rsidRPr="006337CA">
        <w:rPr>
          <w:rFonts w:ascii="Times New Roman" w:hAnsi="Times New Roman" w:cs="Times New Roman"/>
          <w:noProof/>
          <w:lang w:val="en-GB"/>
        </w:rPr>
        <w:t xml:space="preserve">31. </w:t>
      </w:r>
      <w:r w:rsidRPr="006337CA">
        <w:rPr>
          <w:rFonts w:ascii="Times New Roman" w:hAnsi="Times New Roman" w:cs="Times New Roman"/>
          <w:noProof/>
          <w:lang w:val="en-GB"/>
        </w:rPr>
        <w:tab/>
        <w:t xml:space="preserve">Liebherz S, Tlach L, Härter M, Dirmaier J. Information and decision-making needs among people with affective disorders – results of an online survey. Patient Prefer Adherence. 2015;9:627–38. </w:t>
      </w:r>
    </w:p>
    <w:p w14:paraId="602F77D1" w14:textId="77777777" w:rsidR="006337CA" w:rsidRPr="006337CA" w:rsidRDefault="006337CA" w:rsidP="006337CA">
      <w:pPr>
        <w:widowControl w:val="0"/>
        <w:autoSpaceDE w:val="0"/>
        <w:autoSpaceDN w:val="0"/>
        <w:adjustRightInd w:val="0"/>
        <w:spacing w:line="480" w:lineRule="auto"/>
        <w:ind w:left="640" w:hanging="640"/>
        <w:rPr>
          <w:rFonts w:ascii="Times New Roman" w:hAnsi="Times New Roman" w:cs="Times New Roman"/>
          <w:noProof/>
          <w:lang w:val="en-GB"/>
        </w:rPr>
      </w:pPr>
      <w:r w:rsidRPr="006337CA">
        <w:rPr>
          <w:rFonts w:ascii="Times New Roman" w:hAnsi="Times New Roman" w:cs="Times New Roman"/>
          <w:noProof/>
          <w:lang w:val="en-GB"/>
        </w:rPr>
        <w:t xml:space="preserve">32. </w:t>
      </w:r>
      <w:r w:rsidRPr="006337CA">
        <w:rPr>
          <w:rFonts w:ascii="Times New Roman" w:hAnsi="Times New Roman" w:cs="Times New Roman"/>
          <w:noProof/>
          <w:lang w:val="en-GB"/>
        </w:rPr>
        <w:tab/>
        <w:t xml:space="preserve">Van Geffen ECG, Kruijtbosch M, Egberts ACG, Heerdink ER, Van Hulten R. Patients’ perceptions of information received at the start of selective serotonin-reuptake inhibitor treatment: Implications for community pharmacy. Ann Pharmacother. 2009;43:642–9. </w:t>
      </w:r>
    </w:p>
    <w:p w14:paraId="1814803E" w14:textId="77777777" w:rsidR="006337CA" w:rsidRPr="006337CA" w:rsidRDefault="006337CA" w:rsidP="006337CA">
      <w:pPr>
        <w:widowControl w:val="0"/>
        <w:autoSpaceDE w:val="0"/>
        <w:autoSpaceDN w:val="0"/>
        <w:adjustRightInd w:val="0"/>
        <w:spacing w:line="480" w:lineRule="auto"/>
        <w:ind w:left="640" w:hanging="640"/>
        <w:rPr>
          <w:rFonts w:ascii="Times New Roman" w:hAnsi="Times New Roman" w:cs="Times New Roman"/>
          <w:noProof/>
          <w:lang w:val="en-GB"/>
        </w:rPr>
      </w:pPr>
      <w:r w:rsidRPr="006337CA">
        <w:rPr>
          <w:rFonts w:ascii="Times New Roman" w:hAnsi="Times New Roman" w:cs="Times New Roman"/>
          <w:noProof/>
          <w:lang w:val="en-GB"/>
        </w:rPr>
        <w:t xml:space="preserve">33. </w:t>
      </w:r>
      <w:r w:rsidRPr="006337CA">
        <w:rPr>
          <w:rFonts w:ascii="Times New Roman" w:hAnsi="Times New Roman" w:cs="Times New Roman"/>
          <w:noProof/>
          <w:lang w:val="en-GB"/>
        </w:rPr>
        <w:tab/>
        <w:t xml:space="preserve">Mcmenamy JM, Jordan JR, Mitchell AM. What do Suicide Survivors Tell Us They Need? Results of a Pilot Study. Suicide Life-Threatening Behav. 2008;38(4):375–89. </w:t>
      </w:r>
    </w:p>
    <w:p w14:paraId="658892E7" w14:textId="77777777" w:rsidR="006337CA" w:rsidRPr="006337CA" w:rsidRDefault="006337CA" w:rsidP="006337CA">
      <w:pPr>
        <w:widowControl w:val="0"/>
        <w:autoSpaceDE w:val="0"/>
        <w:autoSpaceDN w:val="0"/>
        <w:adjustRightInd w:val="0"/>
        <w:spacing w:line="480" w:lineRule="auto"/>
        <w:ind w:left="640" w:hanging="640"/>
        <w:rPr>
          <w:rFonts w:ascii="Times New Roman" w:hAnsi="Times New Roman" w:cs="Times New Roman"/>
          <w:noProof/>
          <w:lang w:val="en-GB"/>
        </w:rPr>
      </w:pPr>
      <w:r w:rsidRPr="006337CA">
        <w:rPr>
          <w:rFonts w:ascii="Times New Roman" w:hAnsi="Times New Roman" w:cs="Times New Roman"/>
          <w:noProof/>
          <w:lang w:val="en-GB"/>
        </w:rPr>
        <w:t xml:space="preserve">34. </w:t>
      </w:r>
      <w:r w:rsidRPr="006337CA">
        <w:rPr>
          <w:rFonts w:ascii="Times New Roman" w:hAnsi="Times New Roman" w:cs="Times New Roman"/>
          <w:noProof/>
          <w:lang w:val="en-GB"/>
        </w:rPr>
        <w:tab/>
        <w:t xml:space="preserve">Clarke M, Lankappa S, Burnett M, Khalifa N, Beer C. Patients with depression who self-refer for transcranial magnetic stimulation treatment: exploratory qualitative study. BJPsych Bull. 2018;42(6):243–7. </w:t>
      </w:r>
    </w:p>
    <w:p w14:paraId="43789397" w14:textId="77777777" w:rsidR="006337CA" w:rsidRPr="006337CA" w:rsidRDefault="006337CA" w:rsidP="006337CA">
      <w:pPr>
        <w:widowControl w:val="0"/>
        <w:autoSpaceDE w:val="0"/>
        <w:autoSpaceDN w:val="0"/>
        <w:adjustRightInd w:val="0"/>
        <w:spacing w:line="480" w:lineRule="auto"/>
        <w:ind w:left="640" w:hanging="640"/>
        <w:rPr>
          <w:rFonts w:ascii="Times New Roman" w:hAnsi="Times New Roman" w:cs="Times New Roman"/>
          <w:noProof/>
          <w:lang w:val="en-GB"/>
        </w:rPr>
      </w:pPr>
      <w:r w:rsidRPr="006337CA">
        <w:rPr>
          <w:rFonts w:ascii="Times New Roman" w:hAnsi="Times New Roman" w:cs="Times New Roman"/>
          <w:noProof/>
          <w:lang w:val="en-GB"/>
        </w:rPr>
        <w:lastRenderedPageBreak/>
        <w:t xml:space="preserve">35. </w:t>
      </w:r>
      <w:r w:rsidRPr="006337CA">
        <w:rPr>
          <w:rFonts w:ascii="Times New Roman" w:hAnsi="Times New Roman" w:cs="Times New Roman"/>
          <w:noProof/>
          <w:lang w:val="en-GB"/>
        </w:rPr>
        <w:tab/>
        <w:t xml:space="preserve">Kivelitz L, Härter M, Mohr J, Melchior H, Goetzmann L, Warnke MH, et al. Choosing the appropriate treatment setting: Which information and decision-making needs do adult inpatients with mental disorders have? A qualitative interview study. Patient Prefer Adherence. 2018;12:823–33. </w:t>
      </w:r>
    </w:p>
    <w:p w14:paraId="03C2E25F" w14:textId="77777777" w:rsidR="006337CA" w:rsidRPr="006337CA" w:rsidRDefault="006337CA" w:rsidP="006337CA">
      <w:pPr>
        <w:widowControl w:val="0"/>
        <w:autoSpaceDE w:val="0"/>
        <w:autoSpaceDN w:val="0"/>
        <w:adjustRightInd w:val="0"/>
        <w:spacing w:line="480" w:lineRule="auto"/>
        <w:ind w:left="640" w:hanging="640"/>
        <w:rPr>
          <w:rFonts w:ascii="Times New Roman" w:hAnsi="Times New Roman" w:cs="Times New Roman"/>
          <w:noProof/>
          <w:lang w:val="en-GB"/>
        </w:rPr>
      </w:pPr>
      <w:r w:rsidRPr="006337CA">
        <w:rPr>
          <w:rFonts w:ascii="Times New Roman" w:hAnsi="Times New Roman" w:cs="Times New Roman"/>
          <w:noProof/>
          <w:lang w:val="en-GB"/>
        </w:rPr>
        <w:t xml:space="preserve">36. </w:t>
      </w:r>
      <w:r w:rsidRPr="006337CA">
        <w:rPr>
          <w:rFonts w:ascii="Times New Roman" w:hAnsi="Times New Roman" w:cs="Times New Roman"/>
          <w:noProof/>
          <w:lang w:val="en-GB"/>
        </w:rPr>
        <w:tab/>
        <w:t>Pohjanoksa-Mäntylä M, Saari JK, Närhi U, Karjalainen A, Pylkkänen K, Airaksinen MS, et al. How and why do people with depression access and utilize online drug information: A qualitative study. J Affect Disord [Internet]. 2009;114:333–9. Available from: http://dx.doi.org/10.1016/j.jad.2008.06.024</w:t>
      </w:r>
    </w:p>
    <w:p w14:paraId="66731A2C" w14:textId="77777777" w:rsidR="006337CA" w:rsidRPr="006337CA" w:rsidRDefault="006337CA" w:rsidP="006337CA">
      <w:pPr>
        <w:widowControl w:val="0"/>
        <w:autoSpaceDE w:val="0"/>
        <w:autoSpaceDN w:val="0"/>
        <w:adjustRightInd w:val="0"/>
        <w:spacing w:line="480" w:lineRule="auto"/>
        <w:ind w:left="640" w:hanging="640"/>
        <w:rPr>
          <w:rFonts w:ascii="Times New Roman" w:hAnsi="Times New Roman" w:cs="Times New Roman"/>
          <w:noProof/>
          <w:lang w:val="en-GB"/>
        </w:rPr>
      </w:pPr>
      <w:r w:rsidRPr="006337CA">
        <w:rPr>
          <w:rFonts w:ascii="Times New Roman" w:hAnsi="Times New Roman" w:cs="Times New Roman"/>
          <w:noProof/>
          <w:lang w:val="en-GB"/>
        </w:rPr>
        <w:t xml:space="preserve">37. </w:t>
      </w:r>
      <w:r w:rsidRPr="006337CA">
        <w:rPr>
          <w:rFonts w:ascii="Times New Roman" w:hAnsi="Times New Roman" w:cs="Times New Roman"/>
          <w:noProof/>
          <w:lang w:val="en-GB"/>
        </w:rPr>
        <w:tab/>
        <w:t xml:space="preserve">Stacey D, Menard P, Gaboury I, Jacobsen M, Sharif F, Ritchie L, et al. Decision-making needs of patients with depression: a descriptive study. J Psychiatr Ment Health Nurs. 2008;15:287–95. </w:t>
      </w:r>
    </w:p>
    <w:p w14:paraId="68BFE4A5" w14:textId="77777777" w:rsidR="006337CA" w:rsidRPr="006337CA" w:rsidRDefault="006337CA" w:rsidP="006337CA">
      <w:pPr>
        <w:widowControl w:val="0"/>
        <w:autoSpaceDE w:val="0"/>
        <w:autoSpaceDN w:val="0"/>
        <w:adjustRightInd w:val="0"/>
        <w:spacing w:line="480" w:lineRule="auto"/>
        <w:ind w:left="640" w:hanging="640"/>
        <w:rPr>
          <w:rFonts w:ascii="Times New Roman" w:hAnsi="Times New Roman" w:cs="Times New Roman"/>
          <w:noProof/>
          <w:lang w:val="en-GB"/>
        </w:rPr>
      </w:pPr>
      <w:r w:rsidRPr="006337CA">
        <w:rPr>
          <w:rFonts w:ascii="Times New Roman" w:hAnsi="Times New Roman" w:cs="Times New Roman"/>
          <w:noProof/>
          <w:lang w:val="en-GB"/>
        </w:rPr>
        <w:t xml:space="preserve">38. </w:t>
      </w:r>
      <w:r w:rsidRPr="006337CA">
        <w:rPr>
          <w:rFonts w:ascii="Times New Roman" w:hAnsi="Times New Roman" w:cs="Times New Roman"/>
          <w:noProof/>
          <w:lang w:val="en-GB"/>
        </w:rPr>
        <w:tab/>
        <w:t xml:space="preserve">Zaini S, Bharathy HAM, Sulaiman AH, Gill JS, Hui KO, Huri HZ, et al. Development of a strategic tool for shared decision-making in the use of antidepressants among patients with major depressive disorder: A focus group study. Int J Environ Res Public Health. 2018;15:1402. </w:t>
      </w:r>
    </w:p>
    <w:p w14:paraId="24B385E7" w14:textId="77777777" w:rsidR="006337CA" w:rsidRPr="006337CA" w:rsidRDefault="006337CA" w:rsidP="006337CA">
      <w:pPr>
        <w:widowControl w:val="0"/>
        <w:autoSpaceDE w:val="0"/>
        <w:autoSpaceDN w:val="0"/>
        <w:adjustRightInd w:val="0"/>
        <w:spacing w:line="480" w:lineRule="auto"/>
        <w:ind w:left="640" w:hanging="640"/>
        <w:rPr>
          <w:rFonts w:ascii="Times New Roman" w:hAnsi="Times New Roman" w:cs="Times New Roman"/>
          <w:noProof/>
          <w:lang w:val="en-GB"/>
        </w:rPr>
      </w:pPr>
      <w:r w:rsidRPr="006337CA">
        <w:rPr>
          <w:rFonts w:ascii="Times New Roman" w:hAnsi="Times New Roman" w:cs="Times New Roman"/>
          <w:noProof/>
          <w:lang w:val="en-GB"/>
        </w:rPr>
        <w:t xml:space="preserve">39. </w:t>
      </w:r>
      <w:r w:rsidRPr="006337CA">
        <w:rPr>
          <w:rFonts w:ascii="Times New Roman" w:hAnsi="Times New Roman" w:cs="Times New Roman"/>
          <w:noProof/>
          <w:lang w:val="en-GB"/>
        </w:rPr>
        <w:tab/>
        <w:t xml:space="preserve">Cartwright C, Gibson K, Read J, Cowan O, Dehar T. Long-term antidepressant use: Patient perspectives of benefits and adverse effects. Patient Prefer Adherence. 2016;10:1401–7. </w:t>
      </w:r>
    </w:p>
    <w:p w14:paraId="1624C158" w14:textId="77777777" w:rsidR="006337CA" w:rsidRPr="006337CA" w:rsidRDefault="006337CA" w:rsidP="006337CA">
      <w:pPr>
        <w:widowControl w:val="0"/>
        <w:autoSpaceDE w:val="0"/>
        <w:autoSpaceDN w:val="0"/>
        <w:adjustRightInd w:val="0"/>
        <w:spacing w:line="480" w:lineRule="auto"/>
        <w:ind w:left="640" w:hanging="640"/>
        <w:rPr>
          <w:rFonts w:ascii="Times New Roman" w:hAnsi="Times New Roman" w:cs="Times New Roman"/>
          <w:noProof/>
          <w:lang w:val="en-GB"/>
        </w:rPr>
      </w:pPr>
      <w:r w:rsidRPr="006337CA">
        <w:rPr>
          <w:rFonts w:ascii="Times New Roman" w:hAnsi="Times New Roman" w:cs="Times New Roman"/>
          <w:noProof/>
          <w:lang w:val="en-GB"/>
        </w:rPr>
        <w:t xml:space="preserve">40. </w:t>
      </w:r>
      <w:r w:rsidRPr="006337CA">
        <w:rPr>
          <w:rFonts w:ascii="Times New Roman" w:hAnsi="Times New Roman" w:cs="Times New Roman"/>
          <w:noProof/>
          <w:lang w:val="en-GB"/>
        </w:rPr>
        <w:tab/>
        <w:t xml:space="preserve">Nestoriuc Y, Pan Y, Kinitz T, Weik E, Shedden-Mora MC. Informing About the Nocebo Effect Affects Patients’ Need for Information About Antidepressants—An Experimental Online Study. Front Psychiatry. 2021;12:587122. </w:t>
      </w:r>
    </w:p>
    <w:p w14:paraId="1B19F8F4" w14:textId="77777777" w:rsidR="006337CA" w:rsidRPr="006337CA" w:rsidRDefault="006337CA" w:rsidP="006337CA">
      <w:pPr>
        <w:widowControl w:val="0"/>
        <w:autoSpaceDE w:val="0"/>
        <w:autoSpaceDN w:val="0"/>
        <w:adjustRightInd w:val="0"/>
        <w:spacing w:line="480" w:lineRule="auto"/>
        <w:ind w:left="640" w:hanging="640"/>
        <w:rPr>
          <w:rFonts w:ascii="Times New Roman" w:hAnsi="Times New Roman" w:cs="Times New Roman"/>
          <w:noProof/>
          <w:lang w:val="en-GB"/>
        </w:rPr>
      </w:pPr>
      <w:r w:rsidRPr="006337CA">
        <w:rPr>
          <w:rFonts w:ascii="Times New Roman" w:hAnsi="Times New Roman" w:cs="Times New Roman"/>
          <w:noProof/>
          <w:lang w:val="en-GB"/>
        </w:rPr>
        <w:t xml:space="preserve">41. </w:t>
      </w:r>
      <w:r w:rsidRPr="006337CA">
        <w:rPr>
          <w:rFonts w:ascii="Times New Roman" w:hAnsi="Times New Roman" w:cs="Times New Roman"/>
          <w:noProof/>
          <w:lang w:val="en-GB"/>
        </w:rPr>
        <w:tab/>
        <w:t xml:space="preserve">Al-Saffar N, Abdulkareem A, Abdulhakeem A, Salah AQ, Heba M. Depressed patients’ preferences for education about medications by pharmacists in Kuwait. Patient Educ Couns. 2008;72:94–101. </w:t>
      </w:r>
    </w:p>
    <w:p w14:paraId="4E707405" w14:textId="77777777" w:rsidR="006337CA" w:rsidRPr="006337CA" w:rsidRDefault="006337CA" w:rsidP="006337CA">
      <w:pPr>
        <w:widowControl w:val="0"/>
        <w:autoSpaceDE w:val="0"/>
        <w:autoSpaceDN w:val="0"/>
        <w:adjustRightInd w:val="0"/>
        <w:spacing w:line="480" w:lineRule="auto"/>
        <w:ind w:left="640" w:hanging="640"/>
        <w:rPr>
          <w:rFonts w:ascii="Times New Roman" w:hAnsi="Times New Roman" w:cs="Times New Roman"/>
          <w:noProof/>
          <w:lang w:val="en-GB"/>
        </w:rPr>
      </w:pPr>
      <w:r w:rsidRPr="006337CA">
        <w:rPr>
          <w:rFonts w:ascii="Times New Roman" w:hAnsi="Times New Roman" w:cs="Times New Roman"/>
          <w:noProof/>
          <w:lang w:val="en-GB"/>
        </w:rPr>
        <w:t xml:space="preserve">42. </w:t>
      </w:r>
      <w:r w:rsidRPr="006337CA">
        <w:rPr>
          <w:rFonts w:ascii="Times New Roman" w:hAnsi="Times New Roman" w:cs="Times New Roman"/>
          <w:noProof/>
          <w:lang w:val="en-GB"/>
        </w:rPr>
        <w:tab/>
        <w:t xml:space="preserve">Garfield S, Francis S-A, Smith FJ. Building concordant relationships with patients </w:t>
      </w:r>
      <w:r w:rsidRPr="006337CA">
        <w:rPr>
          <w:rFonts w:ascii="Times New Roman" w:hAnsi="Times New Roman" w:cs="Times New Roman"/>
          <w:noProof/>
          <w:lang w:val="en-GB"/>
        </w:rPr>
        <w:lastRenderedPageBreak/>
        <w:t xml:space="preserve">starting antidepressant medication. Patient Educ Couns. 2004;55:241–6. </w:t>
      </w:r>
    </w:p>
    <w:p w14:paraId="4B1FB351" w14:textId="77777777" w:rsidR="006337CA" w:rsidRPr="006337CA" w:rsidRDefault="006337CA" w:rsidP="006337CA">
      <w:pPr>
        <w:widowControl w:val="0"/>
        <w:autoSpaceDE w:val="0"/>
        <w:autoSpaceDN w:val="0"/>
        <w:adjustRightInd w:val="0"/>
        <w:spacing w:line="480" w:lineRule="auto"/>
        <w:ind w:left="640" w:hanging="640"/>
        <w:rPr>
          <w:rFonts w:ascii="Times New Roman" w:hAnsi="Times New Roman" w:cs="Times New Roman"/>
          <w:noProof/>
          <w:lang w:val="en-GB"/>
        </w:rPr>
      </w:pPr>
      <w:r w:rsidRPr="006337CA">
        <w:rPr>
          <w:rFonts w:ascii="Times New Roman" w:hAnsi="Times New Roman" w:cs="Times New Roman"/>
          <w:noProof/>
          <w:lang w:val="en-GB"/>
        </w:rPr>
        <w:t xml:space="preserve">43. </w:t>
      </w:r>
      <w:r w:rsidRPr="006337CA">
        <w:rPr>
          <w:rFonts w:ascii="Times New Roman" w:hAnsi="Times New Roman" w:cs="Times New Roman"/>
          <w:noProof/>
          <w:lang w:val="en-GB"/>
        </w:rPr>
        <w:tab/>
        <w:t xml:space="preserve">Dezetter A, Duhoux A, Menear M, Roberge P, Chartrand E, Fournier L. Reasons and Determinants for Perceiving Unmet Needs for Mental Health in Primary Care in Quebec. Can J Psychiatry. 2015;60(6):284–93. </w:t>
      </w:r>
    </w:p>
    <w:p w14:paraId="1A2EF98D" w14:textId="77777777" w:rsidR="006337CA" w:rsidRPr="006337CA" w:rsidRDefault="006337CA" w:rsidP="006337CA">
      <w:pPr>
        <w:widowControl w:val="0"/>
        <w:autoSpaceDE w:val="0"/>
        <w:autoSpaceDN w:val="0"/>
        <w:adjustRightInd w:val="0"/>
        <w:spacing w:line="480" w:lineRule="auto"/>
        <w:ind w:left="640" w:hanging="640"/>
        <w:rPr>
          <w:rFonts w:ascii="Times New Roman" w:hAnsi="Times New Roman" w:cs="Times New Roman"/>
          <w:noProof/>
          <w:lang w:val="en-GB"/>
        </w:rPr>
      </w:pPr>
      <w:r w:rsidRPr="006337CA">
        <w:rPr>
          <w:rFonts w:ascii="Times New Roman" w:hAnsi="Times New Roman" w:cs="Times New Roman"/>
          <w:noProof/>
          <w:lang w:val="en-GB"/>
        </w:rPr>
        <w:t xml:space="preserve">44. </w:t>
      </w:r>
      <w:r w:rsidRPr="006337CA">
        <w:rPr>
          <w:rFonts w:ascii="Times New Roman" w:hAnsi="Times New Roman" w:cs="Times New Roman"/>
          <w:noProof/>
          <w:lang w:val="en-GB"/>
        </w:rPr>
        <w:tab/>
        <w:t xml:space="preserve">Brydges S, Rennick-Egglestone S, Anderson C. Men’s views of antidepressant treatment for depression, and their implications for community pharmacy practice. Res Soc Adm Pharm. 2020;16:1041–9. </w:t>
      </w:r>
    </w:p>
    <w:p w14:paraId="172868DF" w14:textId="77777777" w:rsidR="006337CA" w:rsidRPr="006337CA" w:rsidRDefault="006337CA" w:rsidP="006337CA">
      <w:pPr>
        <w:widowControl w:val="0"/>
        <w:autoSpaceDE w:val="0"/>
        <w:autoSpaceDN w:val="0"/>
        <w:adjustRightInd w:val="0"/>
        <w:spacing w:line="480" w:lineRule="auto"/>
        <w:ind w:left="640" w:hanging="640"/>
        <w:rPr>
          <w:rFonts w:ascii="Times New Roman" w:hAnsi="Times New Roman" w:cs="Times New Roman"/>
          <w:noProof/>
          <w:lang w:val="en-GB"/>
        </w:rPr>
      </w:pPr>
      <w:r w:rsidRPr="006337CA">
        <w:rPr>
          <w:rFonts w:ascii="Times New Roman" w:hAnsi="Times New Roman" w:cs="Times New Roman"/>
          <w:noProof/>
          <w:lang w:val="en-GB"/>
        </w:rPr>
        <w:t xml:space="preserve">45. </w:t>
      </w:r>
      <w:r w:rsidRPr="006337CA">
        <w:rPr>
          <w:rFonts w:ascii="Times New Roman" w:hAnsi="Times New Roman" w:cs="Times New Roman"/>
          <w:noProof/>
          <w:lang w:val="en-GB"/>
        </w:rPr>
        <w:tab/>
        <w:t>Bowman JA, Hellier SD, Cline TW. Sources Impacting Pharmacological Treatment for Anxiety and/or Depression During Pregnancy. J Nurse Pract [Internet]. 2015;11(2):184–91. Available from: http://dx.doi.org/10.1016/j.nurpra.2014.08.013</w:t>
      </w:r>
    </w:p>
    <w:p w14:paraId="044BF3E7" w14:textId="77777777" w:rsidR="006337CA" w:rsidRPr="006337CA" w:rsidRDefault="006337CA" w:rsidP="006337CA">
      <w:pPr>
        <w:widowControl w:val="0"/>
        <w:autoSpaceDE w:val="0"/>
        <w:autoSpaceDN w:val="0"/>
        <w:adjustRightInd w:val="0"/>
        <w:spacing w:line="480" w:lineRule="auto"/>
        <w:ind w:left="640" w:hanging="640"/>
        <w:rPr>
          <w:rFonts w:ascii="Times New Roman" w:hAnsi="Times New Roman" w:cs="Times New Roman"/>
          <w:noProof/>
          <w:lang w:val="en-GB"/>
        </w:rPr>
      </w:pPr>
      <w:r w:rsidRPr="006337CA">
        <w:rPr>
          <w:rFonts w:ascii="Times New Roman" w:hAnsi="Times New Roman" w:cs="Times New Roman"/>
          <w:noProof/>
          <w:lang w:val="en-GB"/>
        </w:rPr>
        <w:t xml:space="preserve">46. </w:t>
      </w:r>
      <w:r w:rsidRPr="006337CA">
        <w:rPr>
          <w:rFonts w:ascii="Times New Roman" w:hAnsi="Times New Roman" w:cs="Times New Roman"/>
          <w:noProof/>
          <w:lang w:val="en-GB"/>
        </w:rPr>
        <w:tab/>
        <w:t xml:space="preserve">Lewy CS, Oliver CM, McFarland BH. Barriers to mental health treatment for military wives. Psychiatr Serv. 2014;65(9):1170–3. </w:t>
      </w:r>
    </w:p>
    <w:p w14:paraId="70D8A3EE" w14:textId="77777777" w:rsidR="006337CA" w:rsidRPr="006337CA" w:rsidRDefault="006337CA" w:rsidP="006337CA">
      <w:pPr>
        <w:widowControl w:val="0"/>
        <w:autoSpaceDE w:val="0"/>
        <w:autoSpaceDN w:val="0"/>
        <w:adjustRightInd w:val="0"/>
        <w:spacing w:line="480" w:lineRule="auto"/>
        <w:ind w:left="640" w:hanging="640"/>
        <w:rPr>
          <w:rFonts w:ascii="Times New Roman" w:hAnsi="Times New Roman" w:cs="Times New Roman"/>
          <w:noProof/>
          <w:lang w:val="en-GB"/>
        </w:rPr>
      </w:pPr>
      <w:r w:rsidRPr="006337CA">
        <w:rPr>
          <w:rFonts w:ascii="Times New Roman" w:hAnsi="Times New Roman" w:cs="Times New Roman"/>
          <w:noProof/>
          <w:lang w:val="en-GB"/>
        </w:rPr>
        <w:t xml:space="preserve">47. </w:t>
      </w:r>
      <w:r w:rsidRPr="006337CA">
        <w:rPr>
          <w:rFonts w:ascii="Times New Roman" w:hAnsi="Times New Roman" w:cs="Times New Roman"/>
          <w:noProof/>
          <w:lang w:val="en-GB"/>
        </w:rPr>
        <w:tab/>
        <w:t xml:space="preserve">Guillaumie L, Ndayizigiye A, Beaucage C, Moisan J, Grégoire JP, Villeneuve D, et al. Patient perspectives on the role of community pharmacists for antidepressant treatment: A qualitative study. Can Pharm J. 2018;151:142–8. </w:t>
      </w:r>
    </w:p>
    <w:p w14:paraId="4215D872" w14:textId="77777777" w:rsidR="006337CA" w:rsidRPr="006337CA" w:rsidRDefault="006337CA" w:rsidP="006337CA">
      <w:pPr>
        <w:widowControl w:val="0"/>
        <w:autoSpaceDE w:val="0"/>
        <w:autoSpaceDN w:val="0"/>
        <w:adjustRightInd w:val="0"/>
        <w:spacing w:line="480" w:lineRule="auto"/>
        <w:ind w:left="640" w:hanging="640"/>
        <w:rPr>
          <w:rFonts w:ascii="Times New Roman" w:hAnsi="Times New Roman" w:cs="Times New Roman"/>
          <w:noProof/>
          <w:lang w:val="en-GB"/>
        </w:rPr>
      </w:pPr>
      <w:r w:rsidRPr="006337CA">
        <w:rPr>
          <w:rFonts w:ascii="Times New Roman" w:hAnsi="Times New Roman" w:cs="Times New Roman"/>
          <w:noProof/>
          <w:lang w:val="en-GB"/>
        </w:rPr>
        <w:t xml:space="preserve">48. </w:t>
      </w:r>
      <w:r w:rsidRPr="006337CA">
        <w:rPr>
          <w:rFonts w:ascii="Times New Roman" w:hAnsi="Times New Roman" w:cs="Times New Roman"/>
          <w:noProof/>
          <w:lang w:val="en-GB"/>
        </w:rPr>
        <w:tab/>
        <w:t xml:space="preserve">Ramos-García V, Rivero-Santana A, Duarte-Díaz A, Perestelo-Pérez L, Peñate-Castro W, Álvarez-Pérez Y, et al. Shared decision-making and information needs among people with generalized anxiety disorder. Eur J Investig Heal Psychol Educ. 2021;11:423–35. </w:t>
      </w:r>
    </w:p>
    <w:p w14:paraId="5B1D7856" w14:textId="77777777" w:rsidR="006337CA" w:rsidRPr="006337CA" w:rsidRDefault="006337CA" w:rsidP="006337CA">
      <w:pPr>
        <w:widowControl w:val="0"/>
        <w:autoSpaceDE w:val="0"/>
        <w:autoSpaceDN w:val="0"/>
        <w:adjustRightInd w:val="0"/>
        <w:spacing w:line="480" w:lineRule="auto"/>
        <w:ind w:left="640" w:hanging="640"/>
        <w:rPr>
          <w:rFonts w:ascii="Times New Roman" w:hAnsi="Times New Roman" w:cs="Times New Roman"/>
          <w:noProof/>
          <w:lang w:val="en-GB"/>
        </w:rPr>
      </w:pPr>
      <w:r w:rsidRPr="006337CA">
        <w:rPr>
          <w:rFonts w:ascii="Times New Roman" w:hAnsi="Times New Roman" w:cs="Times New Roman"/>
          <w:noProof/>
          <w:lang w:val="en-GB"/>
        </w:rPr>
        <w:t xml:space="preserve">49. </w:t>
      </w:r>
      <w:r w:rsidRPr="006337CA">
        <w:rPr>
          <w:rFonts w:ascii="Times New Roman" w:hAnsi="Times New Roman" w:cs="Times New Roman"/>
          <w:noProof/>
          <w:lang w:val="en-GB"/>
        </w:rPr>
        <w:tab/>
        <w:t xml:space="preserve">Stein DJ, Wessels C, Zungu-Dirwayi N, Berk M, Wilson Z. Value and effectiveness of consumer advocacy groups: A survey of the anxiety disorders support group in South Africa. Depress Anxiety. 2001;13:105–7. </w:t>
      </w:r>
    </w:p>
    <w:p w14:paraId="149E5CCD" w14:textId="77777777" w:rsidR="006337CA" w:rsidRPr="006337CA" w:rsidRDefault="006337CA" w:rsidP="006337CA">
      <w:pPr>
        <w:widowControl w:val="0"/>
        <w:autoSpaceDE w:val="0"/>
        <w:autoSpaceDN w:val="0"/>
        <w:adjustRightInd w:val="0"/>
        <w:spacing w:line="480" w:lineRule="auto"/>
        <w:ind w:left="640" w:hanging="640"/>
        <w:rPr>
          <w:rFonts w:ascii="Times New Roman" w:hAnsi="Times New Roman" w:cs="Times New Roman"/>
          <w:noProof/>
          <w:lang w:val="en-GB"/>
        </w:rPr>
      </w:pPr>
      <w:r w:rsidRPr="006337CA">
        <w:rPr>
          <w:rFonts w:ascii="Times New Roman" w:hAnsi="Times New Roman" w:cs="Times New Roman"/>
          <w:noProof/>
          <w:lang w:val="en-GB"/>
        </w:rPr>
        <w:t xml:space="preserve">50. </w:t>
      </w:r>
      <w:r w:rsidRPr="006337CA">
        <w:rPr>
          <w:rFonts w:ascii="Times New Roman" w:hAnsi="Times New Roman" w:cs="Times New Roman"/>
          <w:noProof/>
          <w:lang w:val="en-GB"/>
        </w:rPr>
        <w:tab/>
        <w:t xml:space="preserve">Kronmüller K-T, Saha R, Karr M, Kratz B, Hunt A, Mundt C, et al. Psychosocial factors associated with knowledge about affective disorders in patients with depression. Psychopathology. 2006;39:105–12. </w:t>
      </w:r>
    </w:p>
    <w:p w14:paraId="1A5AEAFC" w14:textId="77777777" w:rsidR="006337CA" w:rsidRPr="006337CA" w:rsidRDefault="006337CA" w:rsidP="006337CA">
      <w:pPr>
        <w:widowControl w:val="0"/>
        <w:autoSpaceDE w:val="0"/>
        <w:autoSpaceDN w:val="0"/>
        <w:adjustRightInd w:val="0"/>
        <w:spacing w:line="480" w:lineRule="auto"/>
        <w:ind w:left="640" w:hanging="640"/>
        <w:rPr>
          <w:rFonts w:ascii="Times New Roman" w:hAnsi="Times New Roman" w:cs="Times New Roman"/>
          <w:noProof/>
          <w:lang w:val="en-GB"/>
        </w:rPr>
      </w:pPr>
      <w:r w:rsidRPr="006337CA">
        <w:rPr>
          <w:rFonts w:ascii="Times New Roman" w:hAnsi="Times New Roman" w:cs="Times New Roman"/>
          <w:noProof/>
          <w:lang w:val="en-GB"/>
        </w:rPr>
        <w:lastRenderedPageBreak/>
        <w:t xml:space="preserve">51. </w:t>
      </w:r>
      <w:r w:rsidRPr="006337CA">
        <w:rPr>
          <w:rFonts w:ascii="Times New Roman" w:hAnsi="Times New Roman" w:cs="Times New Roman"/>
          <w:noProof/>
          <w:lang w:val="en-GB"/>
        </w:rPr>
        <w:tab/>
        <w:t xml:space="preserve">Tsai Y-F. Self-Care Management and Risk Factors for Depressive Symptoms Among Elderly Nursing Home Residents in Taiwan. J Pain Symptom Manage. 2006;32(2):140–7. </w:t>
      </w:r>
    </w:p>
    <w:p w14:paraId="2CF5761A" w14:textId="77777777" w:rsidR="006337CA" w:rsidRPr="006337CA" w:rsidRDefault="006337CA" w:rsidP="006337CA">
      <w:pPr>
        <w:widowControl w:val="0"/>
        <w:autoSpaceDE w:val="0"/>
        <w:autoSpaceDN w:val="0"/>
        <w:adjustRightInd w:val="0"/>
        <w:spacing w:line="480" w:lineRule="auto"/>
        <w:ind w:left="640" w:hanging="640"/>
        <w:rPr>
          <w:rFonts w:ascii="Times New Roman" w:hAnsi="Times New Roman" w:cs="Times New Roman"/>
          <w:noProof/>
          <w:lang w:val="en-GB"/>
        </w:rPr>
      </w:pPr>
      <w:r w:rsidRPr="006337CA">
        <w:rPr>
          <w:rFonts w:ascii="Times New Roman" w:hAnsi="Times New Roman" w:cs="Times New Roman"/>
          <w:noProof/>
          <w:lang w:val="en-GB"/>
        </w:rPr>
        <w:t xml:space="preserve">52. </w:t>
      </w:r>
      <w:r w:rsidRPr="006337CA">
        <w:rPr>
          <w:rFonts w:ascii="Times New Roman" w:hAnsi="Times New Roman" w:cs="Times New Roman"/>
          <w:noProof/>
          <w:lang w:val="en-GB"/>
        </w:rPr>
        <w:tab/>
        <w:t xml:space="preserve">Tsai Y-F. Self-care management and risk factors for depressive symptoms among Taiwanese institutionalized older persons. Nurs Res. 2007;56(2):124–31. </w:t>
      </w:r>
    </w:p>
    <w:p w14:paraId="5FC091E5" w14:textId="77777777" w:rsidR="006337CA" w:rsidRPr="006337CA" w:rsidRDefault="006337CA" w:rsidP="006337CA">
      <w:pPr>
        <w:widowControl w:val="0"/>
        <w:autoSpaceDE w:val="0"/>
        <w:autoSpaceDN w:val="0"/>
        <w:adjustRightInd w:val="0"/>
        <w:spacing w:line="480" w:lineRule="auto"/>
        <w:ind w:left="640" w:hanging="640"/>
        <w:rPr>
          <w:rFonts w:ascii="Times New Roman" w:hAnsi="Times New Roman" w:cs="Times New Roman"/>
          <w:noProof/>
          <w:lang w:val="en-GB"/>
        </w:rPr>
      </w:pPr>
      <w:r w:rsidRPr="006337CA">
        <w:rPr>
          <w:rFonts w:ascii="Times New Roman" w:hAnsi="Times New Roman" w:cs="Times New Roman"/>
          <w:noProof/>
          <w:lang w:val="en-GB"/>
        </w:rPr>
        <w:t xml:space="preserve">53. </w:t>
      </w:r>
      <w:r w:rsidRPr="006337CA">
        <w:rPr>
          <w:rFonts w:ascii="Times New Roman" w:hAnsi="Times New Roman" w:cs="Times New Roman"/>
          <w:noProof/>
          <w:lang w:val="en-GB"/>
        </w:rPr>
        <w:tab/>
        <w:t xml:space="preserve">Tsai Y-F, Liu L-L, Tsai H-H, Chung S-C. Self-care management and risk factors for depressive symptoms among elderly outpatients in Taiwan. Int Psychogeriatrics. 2012;24(2):278–87. </w:t>
      </w:r>
    </w:p>
    <w:p w14:paraId="79A9DED9" w14:textId="77777777" w:rsidR="006337CA" w:rsidRPr="006337CA" w:rsidRDefault="006337CA" w:rsidP="006337CA">
      <w:pPr>
        <w:widowControl w:val="0"/>
        <w:autoSpaceDE w:val="0"/>
        <w:autoSpaceDN w:val="0"/>
        <w:adjustRightInd w:val="0"/>
        <w:spacing w:line="480" w:lineRule="auto"/>
        <w:ind w:left="640" w:hanging="640"/>
        <w:rPr>
          <w:rFonts w:ascii="Times New Roman" w:hAnsi="Times New Roman" w:cs="Times New Roman"/>
          <w:noProof/>
          <w:lang w:val="en-GB"/>
        </w:rPr>
      </w:pPr>
      <w:r w:rsidRPr="006337CA">
        <w:rPr>
          <w:rFonts w:ascii="Times New Roman" w:hAnsi="Times New Roman" w:cs="Times New Roman"/>
          <w:noProof/>
          <w:lang w:val="en-GB"/>
        </w:rPr>
        <w:t xml:space="preserve">54. </w:t>
      </w:r>
      <w:r w:rsidRPr="006337CA">
        <w:rPr>
          <w:rFonts w:ascii="Times New Roman" w:hAnsi="Times New Roman" w:cs="Times New Roman"/>
          <w:noProof/>
          <w:lang w:val="en-GB"/>
        </w:rPr>
        <w:tab/>
        <w:t>Gabriel A, Violato C. Psychoeducational methods for patients suffering from depression: The knowledge seeking instrument (KSI). J Affect Disord [Internet]. 2011;133:406–12. Available from: http://dx.doi.org/10.1016/j.jad.2011.04.058</w:t>
      </w:r>
    </w:p>
    <w:p w14:paraId="04D710D0" w14:textId="77777777" w:rsidR="006337CA" w:rsidRPr="006337CA" w:rsidRDefault="006337CA" w:rsidP="006337CA">
      <w:pPr>
        <w:widowControl w:val="0"/>
        <w:autoSpaceDE w:val="0"/>
        <w:autoSpaceDN w:val="0"/>
        <w:adjustRightInd w:val="0"/>
        <w:spacing w:line="480" w:lineRule="auto"/>
        <w:ind w:left="640" w:hanging="640"/>
        <w:rPr>
          <w:rFonts w:ascii="Times New Roman" w:hAnsi="Times New Roman" w:cs="Times New Roman"/>
          <w:noProof/>
          <w:lang w:val="en-GB"/>
        </w:rPr>
      </w:pPr>
      <w:r w:rsidRPr="006337CA">
        <w:rPr>
          <w:rFonts w:ascii="Times New Roman" w:hAnsi="Times New Roman" w:cs="Times New Roman"/>
          <w:noProof/>
          <w:lang w:val="en-GB"/>
        </w:rPr>
        <w:t xml:space="preserve">55. </w:t>
      </w:r>
      <w:r w:rsidRPr="006337CA">
        <w:rPr>
          <w:rFonts w:ascii="Times New Roman" w:hAnsi="Times New Roman" w:cs="Times New Roman"/>
          <w:noProof/>
          <w:lang w:val="en-GB"/>
        </w:rPr>
        <w:tab/>
        <w:t xml:space="preserve">Graham AL, Hasking P, Clarke D, Meadows G. How People with Depression Receive and Perceive Mental Illness Information: Findings from the Australian National Survey of Mental Health and Wellbeing. Community Ment Health J. 2015;51:994–1001. </w:t>
      </w:r>
    </w:p>
    <w:p w14:paraId="49ACB748" w14:textId="77777777" w:rsidR="006337CA" w:rsidRPr="006337CA" w:rsidRDefault="006337CA" w:rsidP="006337CA">
      <w:pPr>
        <w:widowControl w:val="0"/>
        <w:autoSpaceDE w:val="0"/>
        <w:autoSpaceDN w:val="0"/>
        <w:adjustRightInd w:val="0"/>
        <w:spacing w:line="480" w:lineRule="auto"/>
        <w:ind w:left="640" w:hanging="640"/>
        <w:rPr>
          <w:rFonts w:ascii="Times New Roman" w:hAnsi="Times New Roman" w:cs="Times New Roman"/>
          <w:noProof/>
        </w:rPr>
      </w:pPr>
      <w:r w:rsidRPr="006337CA">
        <w:rPr>
          <w:rFonts w:ascii="Times New Roman" w:hAnsi="Times New Roman" w:cs="Times New Roman"/>
          <w:noProof/>
          <w:lang w:val="en-GB"/>
        </w:rPr>
        <w:t xml:space="preserve">56. </w:t>
      </w:r>
      <w:r w:rsidRPr="006337CA">
        <w:rPr>
          <w:rFonts w:ascii="Times New Roman" w:hAnsi="Times New Roman" w:cs="Times New Roman"/>
          <w:noProof/>
          <w:lang w:val="en-GB"/>
        </w:rPr>
        <w:tab/>
        <w:t xml:space="preserve">Zapata AML, Beaudreau SA, O’Hara R, Bereknyei Merrell S, Bruce J, Garrison-Diehn C, et al. Information-Seeking about Anxiety and Perceptions about Technology to Teach Coping Skills in Older Veterans. Clin Gerontol. 2018;41(4):346–56. </w:t>
      </w:r>
    </w:p>
    <w:p w14:paraId="4E0B3EAA" w14:textId="02001615" w:rsidR="00E40E4D" w:rsidRPr="000C3920" w:rsidRDefault="00597F2E" w:rsidP="006337CA">
      <w:pPr>
        <w:widowControl w:val="0"/>
        <w:autoSpaceDE w:val="0"/>
        <w:autoSpaceDN w:val="0"/>
        <w:adjustRightInd w:val="0"/>
        <w:spacing w:line="480" w:lineRule="auto"/>
        <w:ind w:left="640" w:hanging="640"/>
        <w:rPr>
          <w:rFonts w:ascii="Times New Roman" w:hAnsi="Times New Roman" w:cs="Times New Roman"/>
        </w:rPr>
      </w:pPr>
      <w:r>
        <w:rPr>
          <w:rFonts w:ascii="Times New Roman" w:hAnsi="Times New Roman" w:cs="Times New Roman"/>
        </w:rPr>
        <w:fldChar w:fldCharType="end"/>
      </w:r>
    </w:p>
    <w:sectPr w:rsidR="00E40E4D" w:rsidRPr="000C3920" w:rsidSect="006C1B7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A17FEC" w14:textId="77777777" w:rsidR="00D6353C" w:rsidRDefault="00D6353C">
      <w:r>
        <w:separator/>
      </w:r>
    </w:p>
  </w:endnote>
  <w:endnote w:type="continuationSeparator" w:id="0">
    <w:p w14:paraId="49A07645" w14:textId="77777777" w:rsidR="00D6353C" w:rsidRDefault="00D635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38FDC9" w14:textId="77777777" w:rsidR="00D6353C" w:rsidRDefault="00D6353C">
      <w:r>
        <w:separator/>
      </w:r>
    </w:p>
  </w:footnote>
  <w:footnote w:type="continuationSeparator" w:id="0">
    <w:p w14:paraId="1F8A0700" w14:textId="77777777" w:rsidR="00D6353C" w:rsidRDefault="00D6353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C7799B"/>
    <w:multiLevelType w:val="multilevel"/>
    <w:tmpl w:val="E7A06F7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54F319D"/>
    <w:multiLevelType w:val="multilevel"/>
    <w:tmpl w:val="0B10E8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9BB4FFD"/>
    <w:multiLevelType w:val="multilevel"/>
    <w:tmpl w:val="E80A50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5343D42"/>
    <w:multiLevelType w:val="multilevel"/>
    <w:tmpl w:val="B1CC792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6797159"/>
    <w:multiLevelType w:val="hybridMultilevel"/>
    <w:tmpl w:val="465EDE2A"/>
    <w:lvl w:ilvl="0" w:tplc="42AAD156">
      <w:start w:val="1"/>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06F6F1C"/>
    <w:multiLevelType w:val="multilevel"/>
    <w:tmpl w:val="9DDC88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699D7563"/>
    <w:multiLevelType w:val="multilevel"/>
    <w:tmpl w:val="7346AD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69C57AA7"/>
    <w:multiLevelType w:val="multilevel"/>
    <w:tmpl w:val="443E5F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120634642">
    <w:abstractNumId w:val="4"/>
  </w:num>
  <w:num w:numId="2" w16cid:durableId="1725060251">
    <w:abstractNumId w:val="2"/>
  </w:num>
  <w:num w:numId="3" w16cid:durableId="101655243">
    <w:abstractNumId w:val="6"/>
  </w:num>
  <w:num w:numId="4" w16cid:durableId="426778857">
    <w:abstractNumId w:val="3"/>
  </w:num>
  <w:num w:numId="5" w16cid:durableId="634138549">
    <w:abstractNumId w:val="7"/>
  </w:num>
  <w:num w:numId="6" w16cid:durableId="2113740719">
    <w:abstractNumId w:val="5"/>
  </w:num>
  <w:num w:numId="7" w16cid:durableId="233008948">
    <w:abstractNumId w:val="1"/>
  </w:num>
  <w:num w:numId="8" w16cid:durableId="2251484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5A60"/>
    <w:rsid w:val="00007166"/>
    <w:rsid w:val="00007DE2"/>
    <w:rsid w:val="00012F20"/>
    <w:rsid w:val="00015E9E"/>
    <w:rsid w:val="000228AE"/>
    <w:rsid w:val="000240C9"/>
    <w:rsid w:val="00031AF9"/>
    <w:rsid w:val="00051136"/>
    <w:rsid w:val="000525D9"/>
    <w:rsid w:val="00067253"/>
    <w:rsid w:val="00072D04"/>
    <w:rsid w:val="00076825"/>
    <w:rsid w:val="00080BC9"/>
    <w:rsid w:val="00085D54"/>
    <w:rsid w:val="000869DD"/>
    <w:rsid w:val="00092B4F"/>
    <w:rsid w:val="00097613"/>
    <w:rsid w:val="000B0F53"/>
    <w:rsid w:val="000B5261"/>
    <w:rsid w:val="000C3920"/>
    <w:rsid w:val="000C66B2"/>
    <w:rsid w:val="000D1926"/>
    <w:rsid w:val="000D2E33"/>
    <w:rsid w:val="000D76AC"/>
    <w:rsid w:val="000E5E31"/>
    <w:rsid w:val="0010046E"/>
    <w:rsid w:val="00100477"/>
    <w:rsid w:val="00105CF4"/>
    <w:rsid w:val="00116C3C"/>
    <w:rsid w:val="00124481"/>
    <w:rsid w:val="001246A5"/>
    <w:rsid w:val="00130DC7"/>
    <w:rsid w:val="0013281E"/>
    <w:rsid w:val="00132C9E"/>
    <w:rsid w:val="00141788"/>
    <w:rsid w:val="00141A2B"/>
    <w:rsid w:val="00143AAF"/>
    <w:rsid w:val="00145625"/>
    <w:rsid w:val="00146405"/>
    <w:rsid w:val="001512D0"/>
    <w:rsid w:val="00151AED"/>
    <w:rsid w:val="00166B6B"/>
    <w:rsid w:val="001672E1"/>
    <w:rsid w:val="00170B8F"/>
    <w:rsid w:val="00173C6C"/>
    <w:rsid w:val="001A03D6"/>
    <w:rsid w:val="001C0203"/>
    <w:rsid w:val="001C5F31"/>
    <w:rsid w:val="001E040A"/>
    <w:rsid w:val="001E2975"/>
    <w:rsid w:val="001F5B0E"/>
    <w:rsid w:val="0020059F"/>
    <w:rsid w:val="00202CC0"/>
    <w:rsid w:val="00212FC8"/>
    <w:rsid w:val="00214286"/>
    <w:rsid w:val="0022778F"/>
    <w:rsid w:val="00232498"/>
    <w:rsid w:val="00246EA2"/>
    <w:rsid w:val="00255156"/>
    <w:rsid w:val="0025703C"/>
    <w:rsid w:val="0027413E"/>
    <w:rsid w:val="0027533A"/>
    <w:rsid w:val="002755C9"/>
    <w:rsid w:val="00276863"/>
    <w:rsid w:val="00287358"/>
    <w:rsid w:val="00290FB2"/>
    <w:rsid w:val="00291966"/>
    <w:rsid w:val="002A10E0"/>
    <w:rsid w:val="002A3111"/>
    <w:rsid w:val="002A5AA5"/>
    <w:rsid w:val="002B1AC3"/>
    <w:rsid w:val="002B236C"/>
    <w:rsid w:val="002B31AE"/>
    <w:rsid w:val="002B5A7F"/>
    <w:rsid w:val="002C0FDB"/>
    <w:rsid w:val="002C1381"/>
    <w:rsid w:val="002D0354"/>
    <w:rsid w:val="002E62D9"/>
    <w:rsid w:val="002F788F"/>
    <w:rsid w:val="00313AF2"/>
    <w:rsid w:val="003232EA"/>
    <w:rsid w:val="0033180B"/>
    <w:rsid w:val="00343803"/>
    <w:rsid w:val="00347D72"/>
    <w:rsid w:val="00366306"/>
    <w:rsid w:val="00370101"/>
    <w:rsid w:val="003945A0"/>
    <w:rsid w:val="00394CE2"/>
    <w:rsid w:val="003A6D95"/>
    <w:rsid w:val="003B2B81"/>
    <w:rsid w:val="003B318D"/>
    <w:rsid w:val="003C7D9F"/>
    <w:rsid w:val="003D1D77"/>
    <w:rsid w:val="003D46A7"/>
    <w:rsid w:val="003E05C4"/>
    <w:rsid w:val="003F6334"/>
    <w:rsid w:val="003F718D"/>
    <w:rsid w:val="004034BF"/>
    <w:rsid w:val="004167ED"/>
    <w:rsid w:val="00420606"/>
    <w:rsid w:val="00434406"/>
    <w:rsid w:val="0044427D"/>
    <w:rsid w:val="00445504"/>
    <w:rsid w:val="00457C8F"/>
    <w:rsid w:val="004609D5"/>
    <w:rsid w:val="004676EA"/>
    <w:rsid w:val="00480AFE"/>
    <w:rsid w:val="0048745D"/>
    <w:rsid w:val="004A1CCC"/>
    <w:rsid w:val="004A3B78"/>
    <w:rsid w:val="004B19B2"/>
    <w:rsid w:val="004B69D9"/>
    <w:rsid w:val="004C1944"/>
    <w:rsid w:val="004C41AE"/>
    <w:rsid w:val="004D4A44"/>
    <w:rsid w:val="004E7AAE"/>
    <w:rsid w:val="004F02AF"/>
    <w:rsid w:val="004F3A8D"/>
    <w:rsid w:val="004F4903"/>
    <w:rsid w:val="004F5BEA"/>
    <w:rsid w:val="00510B3F"/>
    <w:rsid w:val="0051258A"/>
    <w:rsid w:val="005133CF"/>
    <w:rsid w:val="00515D17"/>
    <w:rsid w:val="0051609E"/>
    <w:rsid w:val="0052117E"/>
    <w:rsid w:val="005216E7"/>
    <w:rsid w:val="00523C92"/>
    <w:rsid w:val="0052416D"/>
    <w:rsid w:val="00537830"/>
    <w:rsid w:val="00545CA2"/>
    <w:rsid w:val="00550054"/>
    <w:rsid w:val="00560C50"/>
    <w:rsid w:val="00570ABA"/>
    <w:rsid w:val="00577071"/>
    <w:rsid w:val="00587864"/>
    <w:rsid w:val="005933BF"/>
    <w:rsid w:val="00596504"/>
    <w:rsid w:val="005968DF"/>
    <w:rsid w:val="00597380"/>
    <w:rsid w:val="00597F2E"/>
    <w:rsid w:val="005A33A6"/>
    <w:rsid w:val="005B26F5"/>
    <w:rsid w:val="005C738A"/>
    <w:rsid w:val="005D149E"/>
    <w:rsid w:val="005D6CDA"/>
    <w:rsid w:val="005E492D"/>
    <w:rsid w:val="005F299E"/>
    <w:rsid w:val="005F7A8F"/>
    <w:rsid w:val="00602A29"/>
    <w:rsid w:val="006032BD"/>
    <w:rsid w:val="006044A7"/>
    <w:rsid w:val="006045E1"/>
    <w:rsid w:val="00606B8B"/>
    <w:rsid w:val="0061339E"/>
    <w:rsid w:val="0063241B"/>
    <w:rsid w:val="00632A2C"/>
    <w:rsid w:val="006337CA"/>
    <w:rsid w:val="00633E27"/>
    <w:rsid w:val="00633FF3"/>
    <w:rsid w:val="0064098E"/>
    <w:rsid w:val="00647A69"/>
    <w:rsid w:val="0065232F"/>
    <w:rsid w:val="0065392B"/>
    <w:rsid w:val="006577EF"/>
    <w:rsid w:val="006662B0"/>
    <w:rsid w:val="006841BB"/>
    <w:rsid w:val="00686770"/>
    <w:rsid w:val="0069299A"/>
    <w:rsid w:val="006A37C6"/>
    <w:rsid w:val="006A3B9B"/>
    <w:rsid w:val="006A7880"/>
    <w:rsid w:val="006A7A86"/>
    <w:rsid w:val="006B3B74"/>
    <w:rsid w:val="006B409C"/>
    <w:rsid w:val="006C1B71"/>
    <w:rsid w:val="006E0E45"/>
    <w:rsid w:val="006F6C6B"/>
    <w:rsid w:val="007067EB"/>
    <w:rsid w:val="00710B2B"/>
    <w:rsid w:val="007139D9"/>
    <w:rsid w:val="0071543E"/>
    <w:rsid w:val="00725A4C"/>
    <w:rsid w:val="0073526D"/>
    <w:rsid w:val="007367EE"/>
    <w:rsid w:val="00741770"/>
    <w:rsid w:val="007500A0"/>
    <w:rsid w:val="00750222"/>
    <w:rsid w:val="0075426B"/>
    <w:rsid w:val="00766246"/>
    <w:rsid w:val="007779CE"/>
    <w:rsid w:val="0078040D"/>
    <w:rsid w:val="00783414"/>
    <w:rsid w:val="007840CF"/>
    <w:rsid w:val="007849ED"/>
    <w:rsid w:val="00787010"/>
    <w:rsid w:val="00790BF1"/>
    <w:rsid w:val="00795E28"/>
    <w:rsid w:val="00797800"/>
    <w:rsid w:val="00797FF1"/>
    <w:rsid w:val="007A6C39"/>
    <w:rsid w:val="007B5C2D"/>
    <w:rsid w:val="007C0149"/>
    <w:rsid w:val="007C067F"/>
    <w:rsid w:val="007C37D2"/>
    <w:rsid w:val="007C5692"/>
    <w:rsid w:val="007C76DA"/>
    <w:rsid w:val="007D1C7E"/>
    <w:rsid w:val="007D27F6"/>
    <w:rsid w:val="007D46B0"/>
    <w:rsid w:val="007E7DF7"/>
    <w:rsid w:val="007F6543"/>
    <w:rsid w:val="007F7F8A"/>
    <w:rsid w:val="00824CB5"/>
    <w:rsid w:val="00830472"/>
    <w:rsid w:val="00834F6F"/>
    <w:rsid w:val="0083550B"/>
    <w:rsid w:val="00845618"/>
    <w:rsid w:val="00857394"/>
    <w:rsid w:val="0085773E"/>
    <w:rsid w:val="00857DCB"/>
    <w:rsid w:val="00861589"/>
    <w:rsid w:val="008726B9"/>
    <w:rsid w:val="0087324C"/>
    <w:rsid w:val="00875080"/>
    <w:rsid w:val="00893B13"/>
    <w:rsid w:val="00896D8D"/>
    <w:rsid w:val="008A618B"/>
    <w:rsid w:val="008B11A6"/>
    <w:rsid w:val="008D4E6F"/>
    <w:rsid w:val="008D5F0B"/>
    <w:rsid w:val="008E0BA8"/>
    <w:rsid w:val="008E3619"/>
    <w:rsid w:val="008E7E02"/>
    <w:rsid w:val="008F2505"/>
    <w:rsid w:val="008F2954"/>
    <w:rsid w:val="008F7221"/>
    <w:rsid w:val="00912BB3"/>
    <w:rsid w:val="009150F1"/>
    <w:rsid w:val="009163E7"/>
    <w:rsid w:val="00935490"/>
    <w:rsid w:val="0094547E"/>
    <w:rsid w:val="00953D59"/>
    <w:rsid w:val="0095521E"/>
    <w:rsid w:val="009668C0"/>
    <w:rsid w:val="00975EC6"/>
    <w:rsid w:val="009760C6"/>
    <w:rsid w:val="0097667D"/>
    <w:rsid w:val="009776E3"/>
    <w:rsid w:val="00990CD5"/>
    <w:rsid w:val="009948DD"/>
    <w:rsid w:val="009A054A"/>
    <w:rsid w:val="009A7C38"/>
    <w:rsid w:val="009B5B8F"/>
    <w:rsid w:val="009C5CF7"/>
    <w:rsid w:val="009C6ED2"/>
    <w:rsid w:val="009D10CB"/>
    <w:rsid w:val="009D3EAC"/>
    <w:rsid w:val="009E3033"/>
    <w:rsid w:val="009E52C5"/>
    <w:rsid w:val="009E5AD1"/>
    <w:rsid w:val="009F3512"/>
    <w:rsid w:val="009F679A"/>
    <w:rsid w:val="00A023C6"/>
    <w:rsid w:val="00A04574"/>
    <w:rsid w:val="00A12930"/>
    <w:rsid w:val="00A13AC8"/>
    <w:rsid w:val="00A21ABD"/>
    <w:rsid w:val="00A239EF"/>
    <w:rsid w:val="00A26319"/>
    <w:rsid w:val="00A311E7"/>
    <w:rsid w:val="00A33BDC"/>
    <w:rsid w:val="00A3740F"/>
    <w:rsid w:val="00A40C3D"/>
    <w:rsid w:val="00A40D4F"/>
    <w:rsid w:val="00A460A2"/>
    <w:rsid w:val="00A51A85"/>
    <w:rsid w:val="00A52571"/>
    <w:rsid w:val="00A528B6"/>
    <w:rsid w:val="00A5352B"/>
    <w:rsid w:val="00A6140E"/>
    <w:rsid w:val="00A744D1"/>
    <w:rsid w:val="00A75F6A"/>
    <w:rsid w:val="00A76B92"/>
    <w:rsid w:val="00A810BA"/>
    <w:rsid w:val="00A81872"/>
    <w:rsid w:val="00A92FA4"/>
    <w:rsid w:val="00A955F1"/>
    <w:rsid w:val="00A9596D"/>
    <w:rsid w:val="00AA4535"/>
    <w:rsid w:val="00AA6082"/>
    <w:rsid w:val="00AB4E44"/>
    <w:rsid w:val="00AC5271"/>
    <w:rsid w:val="00AD35B1"/>
    <w:rsid w:val="00AF104D"/>
    <w:rsid w:val="00AF5829"/>
    <w:rsid w:val="00AF78C5"/>
    <w:rsid w:val="00B041D5"/>
    <w:rsid w:val="00B230C2"/>
    <w:rsid w:val="00B34996"/>
    <w:rsid w:val="00B37F86"/>
    <w:rsid w:val="00B42D7B"/>
    <w:rsid w:val="00B604C8"/>
    <w:rsid w:val="00B62420"/>
    <w:rsid w:val="00B671A7"/>
    <w:rsid w:val="00B7574E"/>
    <w:rsid w:val="00B83879"/>
    <w:rsid w:val="00B93AAF"/>
    <w:rsid w:val="00BA2A73"/>
    <w:rsid w:val="00BA3154"/>
    <w:rsid w:val="00BA678C"/>
    <w:rsid w:val="00BB25B2"/>
    <w:rsid w:val="00BE12FE"/>
    <w:rsid w:val="00BF7031"/>
    <w:rsid w:val="00C033BF"/>
    <w:rsid w:val="00C2438C"/>
    <w:rsid w:val="00C24734"/>
    <w:rsid w:val="00C3003B"/>
    <w:rsid w:val="00C34596"/>
    <w:rsid w:val="00C37BEE"/>
    <w:rsid w:val="00C403D4"/>
    <w:rsid w:val="00C41DE3"/>
    <w:rsid w:val="00C421D7"/>
    <w:rsid w:val="00C43E55"/>
    <w:rsid w:val="00C52A84"/>
    <w:rsid w:val="00C62491"/>
    <w:rsid w:val="00C67F4F"/>
    <w:rsid w:val="00C7473C"/>
    <w:rsid w:val="00C7716F"/>
    <w:rsid w:val="00C818DF"/>
    <w:rsid w:val="00C82EC1"/>
    <w:rsid w:val="00C864DC"/>
    <w:rsid w:val="00C92498"/>
    <w:rsid w:val="00C93151"/>
    <w:rsid w:val="00C93958"/>
    <w:rsid w:val="00CA039B"/>
    <w:rsid w:val="00CA1D9D"/>
    <w:rsid w:val="00CA48CF"/>
    <w:rsid w:val="00CB3A5F"/>
    <w:rsid w:val="00CB5DC8"/>
    <w:rsid w:val="00CB799E"/>
    <w:rsid w:val="00CB7F32"/>
    <w:rsid w:val="00CC2B7B"/>
    <w:rsid w:val="00CC505B"/>
    <w:rsid w:val="00CD2D66"/>
    <w:rsid w:val="00CD5AE0"/>
    <w:rsid w:val="00CD790F"/>
    <w:rsid w:val="00CE1A27"/>
    <w:rsid w:val="00CF1801"/>
    <w:rsid w:val="00D16737"/>
    <w:rsid w:val="00D237FB"/>
    <w:rsid w:val="00D2762D"/>
    <w:rsid w:val="00D319F3"/>
    <w:rsid w:val="00D36081"/>
    <w:rsid w:val="00D611F0"/>
    <w:rsid w:val="00D6353C"/>
    <w:rsid w:val="00D66CB9"/>
    <w:rsid w:val="00D86093"/>
    <w:rsid w:val="00DA3217"/>
    <w:rsid w:val="00DD02BD"/>
    <w:rsid w:val="00DD3668"/>
    <w:rsid w:val="00DD57B9"/>
    <w:rsid w:val="00DD7947"/>
    <w:rsid w:val="00DF0D8C"/>
    <w:rsid w:val="00DF1FBE"/>
    <w:rsid w:val="00E00837"/>
    <w:rsid w:val="00E03231"/>
    <w:rsid w:val="00E046EB"/>
    <w:rsid w:val="00E063EB"/>
    <w:rsid w:val="00E06F8B"/>
    <w:rsid w:val="00E2022E"/>
    <w:rsid w:val="00E209C1"/>
    <w:rsid w:val="00E24583"/>
    <w:rsid w:val="00E302CB"/>
    <w:rsid w:val="00E32740"/>
    <w:rsid w:val="00E331D7"/>
    <w:rsid w:val="00E34520"/>
    <w:rsid w:val="00E40E4D"/>
    <w:rsid w:val="00E462DD"/>
    <w:rsid w:val="00E6231F"/>
    <w:rsid w:val="00E75441"/>
    <w:rsid w:val="00E92645"/>
    <w:rsid w:val="00EA393E"/>
    <w:rsid w:val="00EA6F57"/>
    <w:rsid w:val="00EB05EC"/>
    <w:rsid w:val="00EB13E4"/>
    <w:rsid w:val="00EB2C6F"/>
    <w:rsid w:val="00EB5A60"/>
    <w:rsid w:val="00EC5366"/>
    <w:rsid w:val="00EC6C4D"/>
    <w:rsid w:val="00ED1529"/>
    <w:rsid w:val="00ED4566"/>
    <w:rsid w:val="00ED584C"/>
    <w:rsid w:val="00ED706A"/>
    <w:rsid w:val="00EE1F12"/>
    <w:rsid w:val="00EF6539"/>
    <w:rsid w:val="00F05E7F"/>
    <w:rsid w:val="00F21B22"/>
    <w:rsid w:val="00F22A17"/>
    <w:rsid w:val="00F41E6B"/>
    <w:rsid w:val="00F471B6"/>
    <w:rsid w:val="00F5641F"/>
    <w:rsid w:val="00F66866"/>
    <w:rsid w:val="00F70D57"/>
    <w:rsid w:val="00F77973"/>
    <w:rsid w:val="00F80408"/>
    <w:rsid w:val="00F92FE9"/>
    <w:rsid w:val="00F9574C"/>
    <w:rsid w:val="00F96DA5"/>
    <w:rsid w:val="00FB39F5"/>
    <w:rsid w:val="00FC5885"/>
    <w:rsid w:val="00FF34E5"/>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CFAD373"/>
  <w15:chartTrackingRefBased/>
  <w15:docId w15:val="{784FDE1B-2045-714C-A1D5-DA4C2D8B27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SG"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0E4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Paragraph">
    <w:name w:val="Table Paragraph"/>
    <w:basedOn w:val="Normal"/>
    <w:uiPriority w:val="1"/>
    <w:qFormat/>
    <w:rsid w:val="00A21ABD"/>
    <w:pPr>
      <w:widowControl w:val="0"/>
      <w:autoSpaceDE w:val="0"/>
      <w:autoSpaceDN w:val="0"/>
      <w:spacing w:line="227" w:lineRule="exact"/>
      <w:ind w:left="98"/>
    </w:pPr>
    <w:rPr>
      <w:rFonts w:ascii="Arial" w:eastAsia="Arial" w:hAnsi="Arial" w:cs="Arial"/>
      <w:sz w:val="22"/>
      <w:szCs w:val="22"/>
      <w:lang w:val="en-US" w:eastAsia="en-US"/>
    </w:rPr>
  </w:style>
  <w:style w:type="paragraph" w:styleId="BalloonText">
    <w:name w:val="Balloon Text"/>
    <w:basedOn w:val="Normal"/>
    <w:link w:val="BalloonTextChar"/>
    <w:uiPriority w:val="99"/>
    <w:semiHidden/>
    <w:unhideWhenUsed/>
    <w:rsid w:val="00E06F8B"/>
    <w:rPr>
      <w:rFonts w:ascii="Times New Roman" w:eastAsia="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06F8B"/>
    <w:rPr>
      <w:rFonts w:ascii="Times New Roman" w:eastAsia="Times New Roman" w:hAnsi="Times New Roman" w:cs="Times New Roman"/>
      <w:sz w:val="18"/>
      <w:szCs w:val="18"/>
    </w:rPr>
  </w:style>
  <w:style w:type="paragraph" w:styleId="ListParagraph">
    <w:name w:val="List Paragraph"/>
    <w:basedOn w:val="Normal"/>
    <w:uiPriority w:val="34"/>
    <w:qFormat/>
    <w:rsid w:val="00E06F8B"/>
    <w:pPr>
      <w:ind w:left="720"/>
      <w:contextualSpacing/>
    </w:pPr>
  </w:style>
  <w:style w:type="character" w:styleId="Hyperlink">
    <w:name w:val="Hyperlink"/>
    <w:basedOn w:val="DefaultParagraphFont"/>
    <w:uiPriority w:val="99"/>
    <w:unhideWhenUsed/>
    <w:rsid w:val="00E06F8B"/>
    <w:rPr>
      <w:color w:val="0563C1" w:themeColor="hyperlink"/>
      <w:u w:val="single"/>
    </w:rPr>
  </w:style>
  <w:style w:type="character" w:styleId="UnresolvedMention">
    <w:name w:val="Unresolved Mention"/>
    <w:basedOn w:val="DefaultParagraphFont"/>
    <w:uiPriority w:val="99"/>
    <w:semiHidden/>
    <w:unhideWhenUsed/>
    <w:rsid w:val="00E06F8B"/>
    <w:rPr>
      <w:color w:val="605E5C"/>
      <w:shd w:val="clear" w:color="auto" w:fill="E1DFDD"/>
    </w:rPr>
  </w:style>
  <w:style w:type="table" w:styleId="TableGrid">
    <w:name w:val="Table Grid"/>
    <w:basedOn w:val="TableNormal"/>
    <w:uiPriority w:val="39"/>
    <w:rsid w:val="00E06F8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1"/>
    <w:qFormat/>
    <w:rsid w:val="00E06F8B"/>
    <w:pPr>
      <w:widowControl w:val="0"/>
      <w:autoSpaceDE w:val="0"/>
      <w:autoSpaceDN w:val="0"/>
    </w:pPr>
    <w:rPr>
      <w:rFonts w:ascii="Arial" w:eastAsia="Arial" w:hAnsi="Arial" w:cs="Arial"/>
      <w:sz w:val="20"/>
      <w:szCs w:val="20"/>
      <w:lang w:val="en-US" w:eastAsia="en-US"/>
    </w:rPr>
  </w:style>
  <w:style w:type="character" w:customStyle="1" w:styleId="BodyTextChar">
    <w:name w:val="Body Text Char"/>
    <w:basedOn w:val="DefaultParagraphFont"/>
    <w:link w:val="BodyText"/>
    <w:uiPriority w:val="1"/>
    <w:rsid w:val="00E06F8B"/>
    <w:rPr>
      <w:rFonts w:ascii="Arial" w:eastAsia="Arial" w:hAnsi="Arial" w:cs="Arial"/>
      <w:sz w:val="20"/>
      <w:szCs w:val="20"/>
      <w:lang w:val="en-US" w:eastAsia="en-US"/>
    </w:rPr>
  </w:style>
  <w:style w:type="paragraph" w:styleId="NormalWeb">
    <w:name w:val="Normal (Web)"/>
    <w:basedOn w:val="Normal"/>
    <w:uiPriority w:val="99"/>
    <w:unhideWhenUsed/>
    <w:rsid w:val="00E06F8B"/>
    <w:pPr>
      <w:spacing w:before="100" w:beforeAutospacing="1" w:after="100" w:afterAutospacing="1"/>
    </w:pPr>
    <w:rPr>
      <w:rFonts w:ascii="Times New Roman" w:eastAsia="Times New Roman" w:hAnsi="Times New Roman" w:cs="Times New Roman"/>
    </w:rPr>
  </w:style>
  <w:style w:type="paragraph" w:styleId="EndnoteText">
    <w:name w:val="endnote text"/>
    <w:basedOn w:val="Normal"/>
    <w:link w:val="EndnoteTextChar"/>
    <w:uiPriority w:val="99"/>
    <w:semiHidden/>
    <w:unhideWhenUsed/>
    <w:rsid w:val="00E06F8B"/>
    <w:rPr>
      <w:rFonts w:ascii="Times New Roman" w:eastAsia="Times New Roman" w:hAnsi="Times New Roman" w:cs="Times New Roman"/>
      <w:sz w:val="20"/>
      <w:szCs w:val="20"/>
    </w:rPr>
  </w:style>
  <w:style w:type="character" w:customStyle="1" w:styleId="EndnoteTextChar">
    <w:name w:val="Endnote Text Char"/>
    <w:basedOn w:val="DefaultParagraphFont"/>
    <w:link w:val="EndnoteText"/>
    <w:uiPriority w:val="99"/>
    <w:semiHidden/>
    <w:rsid w:val="00E06F8B"/>
    <w:rPr>
      <w:rFonts w:ascii="Times New Roman" w:eastAsia="Times New Roman" w:hAnsi="Times New Roman" w:cs="Times New Roman"/>
      <w:sz w:val="20"/>
      <w:szCs w:val="20"/>
    </w:rPr>
  </w:style>
  <w:style w:type="character" w:styleId="EndnoteReference">
    <w:name w:val="endnote reference"/>
    <w:basedOn w:val="DefaultParagraphFont"/>
    <w:uiPriority w:val="99"/>
    <w:semiHidden/>
    <w:unhideWhenUsed/>
    <w:rsid w:val="00E06F8B"/>
    <w:rPr>
      <w:vertAlign w:val="superscript"/>
    </w:rPr>
  </w:style>
  <w:style w:type="paragraph" w:styleId="Header">
    <w:name w:val="header"/>
    <w:basedOn w:val="Normal"/>
    <w:link w:val="HeaderChar"/>
    <w:uiPriority w:val="99"/>
    <w:unhideWhenUsed/>
    <w:rsid w:val="00E06F8B"/>
    <w:pPr>
      <w:tabs>
        <w:tab w:val="center" w:pos="4513"/>
        <w:tab w:val="right" w:pos="9026"/>
      </w:tabs>
    </w:pPr>
    <w:rPr>
      <w:rFonts w:ascii="Times New Roman" w:eastAsia="Times New Roman" w:hAnsi="Times New Roman" w:cs="Times New Roman"/>
    </w:rPr>
  </w:style>
  <w:style w:type="character" w:customStyle="1" w:styleId="HeaderChar">
    <w:name w:val="Header Char"/>
    <w:basedOn w:val="DefaultParagraphFont"/>
    <w:link w:val="Header"/>
    <w:uiPriority w:val="99"/>
    <w:rsid w:val="00E06F8B"/>
    <w:rPr>
      <w:rFonts w:ascii="Times New Roman" w:eastAsia="Times New Roman" w:hAnsi="Times New Roman" w:cs="Times New Roman"/>
    </w:rPr>
  </w:style>
  <w:style w:type="paragraph" w:styleId="Footer">
    <w:name w:val="footer"/>
    <w:basedOn w:val="Normal"/>
    <w:link w:val="FooterChar"/>
    <w:uiPriority w:val="99"/>
    <w:unhideWhenUsed/>
    <w:rsid w:val="00E06F8B"/>
    <w:pPr>
      <w:tabs>
        <w:tab w:val="center" w:pos="4513"/>
        <w:tab w:val="right" w:pos="9026"/>
      </w:tabs>
    </w:pPr>
    <w:rPr>
      <w:rFonts w:ascii="Times New Roman" w:eastAsia="Times New Roman" w:hAnsi="Times New Roman" w:cs="Times New Roman"/>
    </w:rPr>
  </w:style>
  <w:style w:type="character" w:customStyle="1" w:styleId="FooterChar">
    <w:name w:val="Footer Char"/>
    <w:basedOn w:val="DefaultParagraphFont"/>
    <w:link w:val="Footer"/>
    <w:uiPriority w:val="99"/>
    <w:rsid w:val="00E06F8B"/>
    <w:rPr>
      <w:rFonts w:ascii="Times New Roman" w:eastAsia="Times New Roman" w:hAnsi="Times New Roman" w:cs="Times New Roman"/>
    </w:rPr>
  </w:style>
  <w:style w:type="character" w:styleId="FollowedHyperlink">
    <w:name w:val="FollowedHyperlink"/>
    <w:basedOn w:val="DefaultParagraphFont"/>
    <w:uiPriority w:val="99"/>
    <w:semiHidden/>
    <w:unhideWhenUsed/>
    <w:rsid w:val="00E06F8B"/>
    <w:rPr>
      <w:color w:val="954F72" w:themeColor="followedHyperlink"/>
      <w:u w:val="single"/>
    </w:rPr>
  </w:style>
  <w:style w:type="paragraph" w:styleId="Revision">
    <w:name w:val="Revision"/>
    <w:hidden/>
    <w:uiPriority w:val="99"/>
    <w:semiHidden/>
    <w:rsid w:val="00E06F8B"/>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798213">
      <w:bodyDiv w:val="1"/>
      <w:marLeft w:val="0"/>
      <w:marRight w:val="0"/>
      <w:marTop w:val="0"/>
      <w:marBottom w:val="0"/>
      <w:divBdr>
        <w:top w:val="none" w:sz="0" w:space="0" w:color="auto"/>
        <w:left w:val="none" w:sz="0" w:space="0" w:color="auto"/>
        <w:bottom w:val="none" w:sz="0" w:space="0" w:color="auto"/>
        <w:right w:val="none" w:sz="0" w:space="0" w:color="auto"/>
      </w:divBdr>
    </w:div>
    <w:div w:id="487795222">
      <w:bodyDiv w:val="1"/>
      <w:marLeft w:val="0"/>
      <w:marRight w:val="0"/>
      <w:marTop w:val="0"/>
      <w:marBottom w:val="0"/>
      <w:divBdr>
        <w:top w:val="none" w:sz="0" w:space="0" w:color="auto"/>
        <w:left w:val="none" w:sz="0" w:space="0" w:color="auto"/>
        <w:bottom w:val="none" w:sz="0" w:space="0" w:color="auto"/>
        <w:right w:val="none" w:sz="0" w:space="0" w:color="auto"/>
      </w:divBdr>
    </w:div>
    <w:div w:id="527642206">
      <w:bodyDiv w:val="1"/>
      <w:marLeft w:val="0"/>
      <w:marRight w:val="0"/>
      <w:marTop w:val="0"/>
      <w:marBottom w:val="0"/>
      <w:divBdr>
        <w:top w:val="none" w:sz="0" w:space="0" w:color="auto"/>
        <w:left w:val="none" w:sz="0" w:space="0" w:color="auto"/>
        <w:bottom w:val="none" w:sz="0" w:space="0" w:color="auto"/>
        <w:right w:val="none" w:sz="0" w:space="0" w:color="auto"/>
      </w:divBdr>
    </w:div>
    <w:div w:id="540941884">
      <w:bodyDiv w:val="1"/>
      <w:marLeft w:val="0"/>
      <w:marRight w:val="0"/>
      <w:marTop w:val="0"/>
      <w:marBottom w:val="0"/>
      <w:divBdr>
        <w:top w:val="none" w:sz="0" w:space="0" w:color="auto"/>
        <w:left w:val="none" w:sz="0" w:space="0" w:color="auto"/>
        <w:bottom w:val="none" w:sz="0" w:space="0" w:color="auto"/>
        <w:right w:val="none" w:sz="0" w:space="0" w:color="auto"/>
      </w:divBdr>
    </w:div>
    <w:div w:id="592394911">
      <w:bodyDiv w:val="1"/>
      <w:marLeft w:val="0"/>
      <w:marRight w:val="0"/>
      <w:marTop w:val="0"/>
      <w:marBottom w:val="0"/>
      <w:divBdr>
        <w:top w:val="none" w:sz="0" w:space="0" w:color="auto"/>
        <w:left w:val="none" w:sz="0" w:space="0" w:color="auto"/>
        <w:bottom w:val="none" w:sz="0" w:space="0" w:color="auto"/>
        <w:right w:val="none" w:sz="0" w:space="0" w:color="auto"/>
      </w:divBdr>
    </w:div>
    <w:div w:id="697970478">
      <w:bodyDiv w:val="1"/>
      <w:marLeft w:val="0"/>
      <w:marRight w:val="0"/>
      <w:marTop w:val="0"/>
      <w:marBottom w:val="0"/>
      <w:divBdr>
        <w:top w:val="none" w:sz="0" w:space="0" w:color="auto"/>
        <w:left w:val="none" w:sz="0" w:space="0" w:color="auto"/>
        <w:bottom w:val="none" w:sz="0" w:space="0" w:color="auto"/>
        <w:right w:val="none" w:sz="0" w:space="0" w:color="auto"/>
      </w:divBdr>
    </w:div>
    <w:div w:id="938484091">
      <w:bodyDiv w:val="1"/>
      <w:marLeft w:val="0"/>
      <w:marRight w:val="0"/>
      <w:marTop w:val="0"/>
      <w:marBottom w:val="0"/>
      <w:divBdr>
        <w:top w:val="none" w:sz="0" w:space="0" w:color="auto"/>
        <w:left w:val="none" w:sz="0" w:space="0" w:color="auto"/>
        <w:bottom w:val="none" w:sz="0" w:space="0" w:color="auto"/>
        <w:right w:val="none" w:sz="0" w:space="0" w:color="auto"/>
      </w:divBdr>
    </w:div>
    <w:div w:id="1533958007">
      <w:bodyDiv w:val="1"/>
      <w:marLeft w:val="0"/>
      <w:marRight w:val="0"/>
      <w:marTop w:val="0"/>
      <w:marBottom w:val="0"/>
      <w:divBdr>
        <w:top w:val="none" w:sz="0" w:space="0" w:color="auto"/>
        <w:left w:val="none" w:sz="0" w:space="0" w:color="auto"/>
        <w:bottom w:val="none" w:sz="0" w:space="0" w:color="auto"/>
        <w:right w:val="none" w:sz="0" w:space="0" w:color="auto"/>
      </w:divBdr>
    </w:div>
    <w:div w:id="1731806449">
      <w:bodyDiv w:val="1"/>
      <w:marLeft w:val="0"/>
      <w:marRight w:val="0"/>
      <w:marTop w:val="0"/>
      <w:marBottom w:val="0"/>
      <w:divBdr>
        <w:top w:val="none" w:sz="0" w:space="0" w:color="auto"/>
        <w:left w:val="none" w:sz="0" w:space="0" w:color="auto"/>
        <w:bottom w:val="none" w:sz="0" w:space="0" w:color="auto"/>
        <w:right w:val="none" w:sz="0" w:space="0" w:color="auto"/>
      </w:divBdr>
    </w:div>
    <w:div w:id="18380326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C6CD3E-85B6-5145-9B22-CC6889C453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3</TotalTime>
  <Pages>25</Pages>
  <Words>294632</Words>
  <Characters>1679405</Characters>
  <Application>Microsoft Office Word</Application>
  <DocSecurity>0</DocSecurity>
  <Lines>13995</Lines>
  <Paragraphs>39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0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 HUI FEI#</dc:creator>
  <cp:keywords/>
  <dc:description/>
  <cp:lastModifiedBy>#CHAN HUI FEI#</cp:lastModifiedBy>
  <cp:revision>372</cp:revision>
  <dcterms:created xsi:type="dcterms:W3CDTF">2021-10-09T07:31:00Z</dcterms:created>
  <dcterms:modified xsi:type="dcterms:W3CDTF">2022-06-15T07: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bmc-nephrology</vt:lpwstr>
  </property>
  <property fmtid="{D5CDD505-2E9C-101B-9397-08002B2CF9AE}" pid="9" name="Mendeley Recent Style Name 3_1">
    <vt:lpwstr>BMC Nephrology</vt:lpwstr>
  </property>
  <property fmtid="{D5CDD505-2E9C-101B-9397-08002B2CF9AE}" pid="10" name="Mendeley Recent Style Id 4_1">
    <vt:lpwstr>http://www.zotero.org/styles/bmc-psychiatry</vt:lpwstr>
  </property>
  <property fmtid="{D5CDD505-2E9C-101B-9397-08002B2CF9AE}" pid="11" name="Mendeley Recent Style Name 4_1">
    <vt:lpwstr>BMC Psychiatry</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9c0f6b43-d81c-34e7-a3e5-8f488117f8a3</vt:lpwstr>
  </property>
  <property fmtid="{D5CDD505-2E9C-101B-9397-08002B2CF9AE}" pid="24" name="Mendeley Citation Style_1">
    <vt:lpwstr>http://www.zotero.org/styles/vancouver</vt:lpwstr>
  </property>
</Properties>
</file>